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E7689" w14:textId="77777777" w:rsidR="009359D5" w:rsidRDefault="009359D5" w:rsidP="009359D5">
      <w:r>
        <w:t>S3A: 5.8S matrix</w:t>
      </w:r>
    </w:p>
    <w:p w14:paraId="07F62011" w14:textId="77777777" w:rsidR="009359D5" w:rsidRDefault="009359D5" w:rsidP="009359D5"/>
    <w:p w14:paraId="0838EBCB" w14:textId="77777777" w:rsidR="009359D5" w:rsidRDefault="009359D5" w:rsidP="009359D5">
      <w:r>
        <w:t>#NEXUS</w:t>
      </w:r>
    </w:p>
    <w:p w14:paraId="0ABA8665" w14:textId="77777777" w:rsidR="009359D5" w:rsidRDefault="009359D5" w:rsidP="009359D5">
      <w:r>
        <w:t>begin taxa;</w:t>
      </w:r>
    </w:p>
    <w:p w14:paraId="30C27449" w14:textId="77777777" w:rsidR="009359D5" w:rsidRDefault="009359D5" w:rsidP="009359D5">
      <w:r>
        <w:tab/>
        <w:t>dimensions ntax=912;</w:t>
      </w:r>
    </w:p>
    <w:p w14:paraId="2EF3D2B6" w14:textId="77777777" w:rsidR="009359D5" w:rsidRDefault="009359D5" w:rsidP="009359D5">
      <w:r>
        <w:tab/>
        <w:t>taxlabels</w:t>
      </w:r>
    </w:p>
    <w:p w14:paraId="5AE760D0" w14:textId="77777777" w:rsidR="009359D5" w:rsidRDefault="009359D5" w:rsidP="009359D5">
      <w:r>
        <w:tab/>
        <w:t>Acampe_praemorsa_var_longepedunculata_AB217526</w:t>
      </w:r>
    </w:p>
    <w:p w14:paraId="7979FD73" w14:textId="77777777" w:rsidR="009359D5" w:rsidRDefault="009359D5" w:rsidP="009359D5">
      <w:r>
        <w:tab/>
        <w:t>Acampe_praemorsa_var_longepedunculata_KJ733385</w:t>
      </w:r>
    </w:p>
    <w:p w14:paraId="57FD2893" w14:textId="77777777" w:rsidR="009359D5" w:rsidRDefault="009359D5" w:rsidP="009359D5">
      <w:r>
        <w:tab/>
        <w:t>Acampe_praemorsa_var_longepedunculata_KY966408</w:t>
      </w:r>
    </w:p>
    <w:p w14:paraId="260A7CBA" w14:textId="77777777" w:rsidR="009359D5" w:rsidRDefault="009359D5" w:rsidP="009359D5">
      <w:r>
        <w:tab/>
        <w:t>Acampe_praemorsa_var_longepedunculata_PK12086</w:t>
      </w:r>
    </w:p>
    <w:p w14:paraId="7B5F9F91" w14:textId="77777777" w:rsidR="009359D5" w:rsidRDefault="009359D5" w:rsidP="009359D5">
      <w:r>
        <w:tab/>
        <w:t>Acampe_praemorsa_var_longepedunculata_PK12159</w:t>
      </w:r>
    </w:p>
    <w:p w14:paraId="1E798021" w14:textId="77777777" w:rsidR="009359D5" w:rsidRDefault="009359D5" w:rsidP="009359D5">
      <w:r>
        <w:tab/>
        <w:t>Acampe_praemorsa_var_longepedunculata_SG1199</w:t>
      </w:r>
    </w:p>
    <w:p w14:paraId="36352E9B" w14:textId="77777777" w:rsidR="009359D5" w:rsidRDefault="009359D5" w:rsidP="009359D5">
      <w:r>
        <w:tab/>
        <w:t>Acanthophippium_gougahense_KFBG3161</w:t>
      </w:r>
    </w:p>
    <w:p w14:paraId="3149C820" w14:textId="77777777" w:rsidR="009359D5" w:rsidRDefault="009359D5" w:rsidP="009359D5">
      <w:r>
        <w:tab/>
        <w:t>Acanthophippium_gougahensis_KY966409</w:t>
      </w:r>
    </w:p>
    <w:p w14:paraId="768F48F7" w14:textId="77777777" w:rsidR="009359D5" w:rsidRDefault="009359D5" w:rsidP="009359D5">
      <w:r>
        <w:tab/>
        <w:t>Ania_hongkongensis_KF560537</w:t>
      </w:r>
    </w:p>
    <w:p w14:paraId="71EF27A9" w14:textId="77777777" w:rsidR="009359D5" w:rsidRDefault="009359D5" w:rsidP="009359D5">
      <w:r>
        <w:tab/>
        <w:t>Ania_hongkongensis_KFBG4612</w:t>
      </w:r>
    </w:p>
    <w:p w14:paraId="7ED16904" w14:textId="77777777" w:rsidR="009359D5" w:rsidRDefault="009359D5" w:rsidP="009359D5">
      <w:r>
        <w:tab/>
        <w:t>Ania_hongkongensis_KFBG4613</w:t>
      </w:r>
    </w:p>
    <w:p w14:paraId="42B6AA93" w14:textId="77777777" w:rsidR="009359D5" w:rsidRDefault="009359D5" w:rsidP="009359D5">
      <w:r>
        <w:tab/>
        <w:t>Ania_hongkongensis_KM025146</w:t>
      </w:r>
    </w:p>
    <w:p w14:paraId="74BAA76F" w14:textId="77777777" w:rsidR="009359D5" w:rsidRDefault="009359D5" w:rsidP="009359D5">
      <w:r>
        <w:tab/>
        <w:t>Ania_hongkongensis_KM025147</w:t>
      </w:r>
    </w:p>
    <w:p w14:paraId="37B64BF4" w14:textId="77777777" w:rsidR="009359D5" w:rsidRDefault="009359D5" w:rsidP="009359D5">
      <w:r>
        <w:tab/>
        <w:t>Ania_hongkongensis_KM025148</w:t>
      </w:r>
    </w:p>
    <w:p w14:paraId="678CA894" w14:textId="77777777" w:rsidR="009359D5" w:rsidRDefault="009359D5" w:rsidP="009359D5">
      <w:r>
        <w:tab/>
        <w:t>Ania_hongkongensis_KY966415</w:t>
      </w:r>
    </w:p>
    <w:p w14:paraId="1A2C26E9" w14:textId="77777777" w:rsidR="009359D5" w:rsidRDefault="009359D5" w:rsidP="009359D5">
      <w:r>
        <w:tab/>
        <w:t>Ania_hongkongensis_PK12027</w:t>
      </w:r>
    </w:p>
    <w:p w14:paraId="2ADD76C3" w14:textId="77777777" w:rsidR="009359D5" w:rsidRDefault="009359D5" w:rsidP="009359D5">
      <w:r>
        <w:tab/>
        <w:t>Ania_hongkongensis_SG1231</w:t>
      </w:r>
    </w:p>
    <w:p w14:paraId="0D21E093" w14:textId="77777777" w:rsidR="009359D5" w:rsidRDefault="009359D5" w:rsidP="009359D5">
      <w:r>
        <w:tab/>
        <w:t>Ania_hongkongensis_SG1343</w:t>
      </w:r>
    </w:p>
    <w:p w14:paraId="67B110B0" w14:textId="77777777" w:rsidR="009359D5" w:rsidRDefault="009359D5" w:rsidP="009359D5">
      <w:r>
        <w:tab/>
        <w:t>Ania_ruybarrettoi_KFBG43</w:t>
      </w:r>
    </w:p>
    <w:p w14:paraId="0EDA0D00" w14:textId="77777777" w:rsidR="009359D5" w:rsidRDefault="009359D5" w:rsidP="009359D5">
      <w:r>
        <w:tab/>
        <w:t>Ania_ruybarrettoi_KM025152</w:t>
      </w:r>
    </w:p>
    <w:p w14:paraId="5E318367" w14:textId="77777777" w:rsidR="009359D5" w:rsidRDefault="009359D5" w:rsidP="009359D5">
      <w:r>
        <w:tab/>
        <w:t>Ania_ruybarrettoi_KY966416</w:t>
      </w:r>
    </w:p>
    <w:p w14:paraId="2C8AEE6C" w14:textId="77777777" w:rsidR="009359D5" w:rsidRDefault="009359D5" w:rsidP="009359D5">
      <w:r>
        <w:tab/>
        <w:t>Ania_ruybarrettoi_SG1395</w:t>
      </w:r>
    </w:p>
    <w:p w14:paraId="68E95D34" w14:textId="77777777" w:rsidR="009359D5" w:rsidRDefault="009359D5" w:rsidP="009359D5">
      <w:r>
        <w:lastRenderedPageBreak/>
        <w:tab/>
        <w:t>Anoectochilus_formosanus_AY052780</w:t>
      </w:r>
    </w:p>
    <w:p w14:paraId="5BA98807" w14:textId="77777777" w:rsidR="009359D5" w:rsidRDefault="009359D5" w:rsidP="009359D5">
      <w:r>
        <w:tab/>
        <w:t>Anoectochilus_formosanus_GQ328777</w:t>
      </w:r>
    </w:p>
    <w:p w14:paraId="11D46337" w14:textId="77777777" w:rsidR="009359D5" w:rsidRDefault="009359D5" w:rsidP="009359D5">
      <w:r>
        <w:tab/>
        <w:t>Anoectochilus_formosanus_GQ396668</w:t>
      </w:r>
    </w:p>
    <w:p w14:paraId="1BEEF353" w14:textId="77777777" w:rsidR="009359D5" w:rsidRDefault="009359D5" w:rsidP="009359D5">
      <w:r>
        <w:tab/>
        <w:t>Anoectochilus_formosanus_KR815833</w:t>
      </w:r>
    </w:p>
    <w:p w14:paraId="38F96F6D" w14:textId="77777777" w:rsidR="009359D5" w:rsidRDefault="009359D5" w:rsidP="009359D5">
      <w:r>
        <w:tab/>
        <w:t>Anoectochilus_formosanus_KR815839</w:t>
      </w:r>
    </w:p>
    <w:p w14:paraId="54346BE2" w14:textId="77777777" w:rsidR="009359D5" w:rsidRDefault="009359D5" w:rsidP="009359D5">
      <w:r>
        <w:tab/>
        <w:t>Anoectochilus_formosanus_PK12215</w:t>
      </w:r>
    </w:p>
    <w:p w14:paraId="7A1B9B49" w14:textId="77777777" w:rsidR="009359D5" w:rsidRDefault="009359D5" w:rsidP="009359D5">
      <w:r>
        <w:tab/>
        <w:t>Anoectochilus_roxburghii_EU817408</w:t>
      </w:r>
    </w:p>
    <w:p w14:paraId="102125BA" w14:textId="77777777" w:rsidR="009359D5" w:rsidRDefault="009359D5" w:rsidP="009359D5">
      <w:r>
        <w:tab/>
        <w:t>Anoectochilus_roxburghii_GQ328774</w:t>
      </w:r>
    </w:p>
    <w:p w14:paraId="62B0FAC1" w14:textId="77777777" w:rsidR="009359D5" w:rsidRDefault="009359D5" w:rsidP="009359D5">
      <w:r>
        <w:tab/>
        <w:t>Anoectochilus_roxburghii_KF425501</w:t>
      </w:r>
    </w:p>
    <w:p w14:paraId="3A90A211" w14:textId="77777777" w:rsidR="009359D5" w:rsidRDefault="009359D5" w:rsidP="009359D5">
      <w:r>
        <w:tab/>
        <w:t>Anoectochilus_roxburghii_KF425502</w:t>
      </w:r>
    </w:p>
    <w:p w14:paraId="59A64BDA" w14:textId="77777777" w:rsidR="009359D5" w:rsidRDefault="009359D5" w:rsidP="009359D5">
      <w:r>
        <w:tab/>
        <w:t>Anoectochilus_roxburghii_KF425503</w:t>
      </w:r>
    </w:p>
    <w:p w14:paraId="5BB8D6B1" w14:textId="77777777" w:rsidR="009359D5" w:rsidRDefault="009359D5" w:rsidP="009359D5">
      <w:r>
        <w:tab/>
        <w:t>Anoectochilus_roxburghii_KR815828</w:t>
      </w:r>
    </w:p>
    <w:p w14:paraId="5D111EBD" w14:textId="77777777" w:rsidR="009359D5" w:rsidRDefault="009359D5" w:rsidP="009359D5">
      <w:r>
        <w:tab/>
        <w:t>Anoectochilus_roxburghii_KR815829</w:t>
      </w:r>
    </w:p>
    <w:p w14:paraId="74D51BB6" w14:textId="77777777" w:rsidR="009359D5" w:rsidRDefault="009359D5" w:rsidP="009359D5">
      <w:r>
        <w:tab/>
        <w:t>Anoectochilus_roxburghii_KR815830</w:t>
      </w:r>
    </w:p>
    <w:p w14:paraId="2E951A44" w14:textId="77777777" w:rsidR="009359D5" w:rsidRDefault="009359D5" w:rsidP="009359D5">
      <w:r>
        <w:tab/>
        <w:t>Anoectochilus_roxburghii_KR815831</w:t>
      </w:r>
    </w:p>
    <w:p w14:paraId="291D7401" w14:textId="77777777" w:rsidR="009359D5" w:rsidRDefault="009359D5" w:rsidP="009359D5">
      <w:r>
        <w:tab/>
        <w:t>Anoectochilus_roxburghii_KR815832</w:t>
      </w:r>
    </w:p>
    <w:p w14:paraId="69F800E9" w14:textId="77777777" w:rsidR="009359D5" w:rsidRDefault="009359D5" w:rsidP="009359D5">
      <w:r>
        <w:tab/>
        <w:t>Anoectochilus_roxburghii_KR815836</w:t>
      </w:r>
    </w:p>
    <w:p w14:paraId="6A47CD79" w14:textId="77777777" w:rsidR="009359D5" w:rsidRDefault="009359D5" w:rsidP="009359D5">
      <w:r>
        <w:tab/>
        <w:t>Anoectochilus_roxburghii_KR815837</w:t>
      </w:r>
    </w:p>
    <w:p w14:paraId="5FA28B33" w14:textId="77777777" w:rsidR="009359D5" w:rsidRDefault="009359D5" w:rsidP="009359D5">
      <w:r>
        <w:tab/>
        <w:t>Anoectochilus_roxburghii_KR815838</w:t>
      </w:r>
    </w:p>
    <w:p w14:paraId="79C3011C" w14:textId="77777777" w:rsidR="009359D5" w:rsidRDefault="009359D5" w:rsidP="009359D5">
      <w:r>
        <w:tab/>
        <w:t>Anoectochilus_roxburghii_KY966417</w:t>
      </w:r>
    </w:p>
    <w:p w14:paraId="490E8A5B" w14:textId="77777777" w:rsidR="009359D5" w:rsidRDefault="009359D5" w:rsidP="009359D5">
      <w:r>
        <w:tab/>
        <w:t>Anoectochilus_roxburghii_PK12043</w:t>
      </w:r>
    </w:p>
    <w:p w14:paraId="4DDE9036" w14:textId="77777777" w:rsidR="009359D5" w:rsidRDefault="009359D5" w:rsidP="009359D5">
      <w:r>
        <w:tab/>
        <w:t>Anoectochilus_roxburghii_PK12044</w:t>
      </w:r>
    </w:p>
    <w:p w14:paraId="6E4F4892" w14:textId="77777777" w:rsidR="009359D5" w:rsidRDefault="009359D5" w:rsidP="009359D5">
      <w:r>
        <w:tab/>
        <w:t>Anoectochilus_roxburghii_PK12068</w:t>
      </w:r>
    </w:p>
    <w:p w14:paraId="72A00AE3" w14:textId="77777777" w:rsidR="009359D5" w:rsidRDefault="009359D5" w:rsidP="009359D5">
      <w:r>
        <w:tab/>
        <w:t>Anoectochilus_roxburghii_PK12069</w:t>
      </w:r>
    </w:p>
    <w:p w14:paraId="00CE9E6E" w14:textId="77777777" w:rsidR="009359D5" w:rsidRDefault="009359D5" w:rsidP="009359D5">
      <w:r>
        <w:tab/>
        <w:t>Anoectochilus_roxburghii_SG1219</w:t>
      </w:r>
    </w:p>
    <w:p w14:paraId="11A08E19" w14:textId="77777777" w:rsidR="009359D5" w:rsidRDefault="009359D5" w:rsidP="009359D5">
      <w:r>
        <w:tab/>
        <w:t>Aphyllorchis_montana_FJ454867</w:t>
      </w:r>
    </w:p>
    <w:p w14:paraId="57780809" w14:textId="77777777" w:rsidR="009359D5" w:rsidRDefault="009359D5" w:rsidP="009359D5">
      <w:r>
        <w:tab/>
        <w:t>Aphyllorchis_montana_PK12147</w:t>
      </w:r>
    </w:p>
    <w:p w14:paraId="32D91407" w14:textId="77777777" w:rsidR="009359D5" w:rsidRDefault="009359D5" w:rsidP="009359D5">
      <w:r>
        <w:tab/>
        <w:t>Aphyllorchis_montana_PK12148</w:t>
      </w:r>
    </w:p>
    <w:p w14:paraId="4CE22F1A" w14:textId="77777777" w:rsidR="009359D5" w:rsidRDefault="009359D5" w:rsidP="009359D5">
      <w:r>
        <w:lastRenderedPageBreak/>
        <w:tab/>
        <w:t>Aphyllorchis_montana_SG1010</w:t>
      </w:r>
    </w:p>
    <w:p w14:paraId="1C35DB21" w14:textId="77777777" w:rsidR="009359D5" w:rsidRDefault="009359D5" w:rsidP="009359D5">
      <w:r>
        <w:tab/>
        <w:t>Apostasia_nipponica_PK12273</w:t>
      </w:r>
    </w:p>
    <w:p w14:paraId="59243CEE" w14:textId="77777777" w:rsidR="009359D5" w:rsidRDefault="009359D5" w:rsidP="009359D5">
      <w:r>
        <w:tab/>
        <w:t>Apostasia_nipponica_PK12274</w:t>
      </w:r>
    </w:p>
    <w:p w14:paraId="5E425C49" w14:textId="77777777" w:rsidR="009359D5" w:rsidRDefault="009359D5" w:rsidP="009359D5">
      <w:r>
        <w:tab/>
        <w:t>Appendicula_cornuta_AF521073</w:t>
      </w:r>
    </w:p>
    <w:p w14:paraId="32DB56F4" w14:textId="77777777" w:rsidR="009359D5" w:rsidRDefault="009359D5" w:rsidP="009359D5">
      <w:r>
        <w:tab/>
        <w:t>Appendicula_cornuta_KY239261</w:t>
      </w:r>
    </w:p>
    <w:p w14:paraId="23A3A0D7" w14:textId="77777777" w:rsidR="009359D5" w:rsidRDefault="009359D5" w:rsidP="009359D5">
      <w:r>
        <w:tab/>
        <w:t>Appendicula_cornuta_KY966419</w:t>
      </w:r>
    </w:p>
    <w:p w14:paraId="575E158C" w14:textId="77777777" w:rsidR="009359D5" w:rsidRDefault="009359D5" w:rsidP="009359D5">
      <w:r>
        <w:tab/>
        <w:t>Appendicula_cornuta_PK12064</w:t>
      </w:r>
    </w:p>
    <w:p w14:paraId="4F6D739A" w14:textId="77777777" w:rsidR="009359D5" w:rsidRDefault="009359D5" w:rsidP="009359D5">
      <w:r>
        <w:tab/>
        <w:t>Appendicula_cornuta_PK12065</w:t>
      </w:r>
    </w:p>
    <w:p w14:paraId="34F8A952" w14:textId="77777777" w:rsidR="009359D5" w:rsidRDefault="009359D5" w:rsidP="009359D5">
      <w:r>
        <w:tab/>
        <w:t>Arundina_graminifolia_AF273335</w:t>
      </w:r>
    </w:p>
    <w:p w14:paraId="4284887A" w14:textId="77777777" w:rsidR="009359D5" w:rsidRDefault="009359D5" w:rsidP="009359D5">
      <w:r>
        <w:tab/>
        <w:t>Arundina_graminifolia_AF302727</w:t>
      </w:r>
    </w:p>
    <w:p w14:paraId="71749A6B" w14:textId="77777777" w:rsidR="009359D5" w:rsidRDefault="009359D5" w:rsidP="009359D5">
      <w:r>
        <w:tab/>
        <w:t>Arundina_graminifolia_AF461461</w:t>
      </w:r>
    </w:p>
    <w:p w14:paraId="2154DC81" w14:textId="77777777" w:rsidR="009359D5" w:rsidRDefault="009359D5" w:rsidP="009359D5">
      <w:r>
        <w:tab/>
        <w:t>Arundina_graminifolia_JN114437</w:t>
      </w:r>
    </w:p>
    <w:p w14:paraId="4F9C0E6A" w14:textId="77777777" w:rsidR="009359D5" w:rsidRDefault="009359D5" w:rsidP="009359D5">
      <w:r>
        <w:tab/>
        <w:t>Arundina_graminifolia_JN114438</w:t>
      </w:r>
    </w:p>
    <w:p w14:paraId="30E1D246" w14:textId="77777777" w:rsidR="009359D5" w:rsidRDefault="009359D5" w:rsidP="009359D5">
      <w:r>
        <w:tab/>
        <w:t>Arundina_graminifolia_JN114439</w:t>
      </w:r>
    </w:p>
    <w:p w14:paraId="624C9222" w14:textId="77777777" w:rsidR="009359D5" w:rsidRDefault="009359D5" w:rsidP="009359D5">
      <w:r>
        <w:tab/>
        <w:t>Arundina_graminifolia_JN114440</w:t>
      </w:r>
    </w:p>
    <w:p w14:paraId="2E8EFFDD" w14:textId="77777777" w:rsidR="009359D5" w:rsidRDefault="009359D5" w:rsidP="009359D5">
      <w:r>
        <w:tab/>
        <w:t>Arundina_graminifolia_KY966420</w:t>
      </w:r>
    </w:p>
    <w:p w14:paraId="3EFA8F23" w14:textId="77777777" w:rsidR="009359D5" w:rsidRDefault="009359D5" w:rsidP="009359D5">
      <w:r>
        <w:tab/>
        <w:t>Arundina_graminifolia_SG1008</w:t>
      </w:r>
    </w:p>
    <w:p w14:paraId="2D5200FE" w14:textId="77777777" w:rsidR="009359D5" w:rsidRDefault="009359D5" w:rsidP="009359D5">
      <w:r>
        <w:tab/>
        <w:t>Arundina_graminifolia_SG1206</w:t>
      </w:r>
    </w:p>
    <w:p w14:paraId="3DFCCA7E" w14:textId="77777777" w:rsidR="009359D5" w:rsidRDefault="009359D5" w:rsidP="009359D5">
      <w:r>
        <w:tab/>
        <w:t>Arundina_graminifolia_SG1295</w:t>
      </w:r>
    </w:p>
    <w:p w14:paraId="25F122C9" w14:textId="77777777" w:rsidR="009359D5" w:rsidRDefault="009359D5" w:rsidP="009359D5">
      <w:r>
        <w:tab/>
        <w:t>Bletilla_striata_KF560509</w:t>
      </w:r>
    </w:p>
    <w:p w14:paraId="2ED038C9" w14:textId="77777777" w:rsidR="009359D5" w:rsidRDefault="009359D5" w:rsidP="009359D5">
      <w:r>
        <w:tab/>
        <w:t>Bletilla_striata_KF560540</w:t>
      </w:r>
    </w:p>
    <w:p w14:paraId="051F409A" w14:textId="77777777" w:rsidR="009359D5" w:rsidRDefault="009359D5" w:rsidP="009359D5">
      <w:r>
        <w:tab/>
        <w:t>Brachycorythis_galeandra_PK12195</w:t>
      </w:r>
    </w:p>
    <w:p w14:paraId="1AFE15A9" w14:textId="77777777" w:rsidR="009359D5" w:rsidRDefault="009359D5" w:rsidP="009359D5">
      <w:r>
        <w:tab/>
        <w:t>Brachycorythis_galeandra_SG1261</w:t>
      </w:r>
    </w:p>
    <w:p w14:paraId="2091B356" w14:textId="77777777" w:rsidR="009359D5" w:rsidRDefault="009359D5" w:rsidP="009359D5">
      <w:r>
        <w:tab/>
        <w:t>Bulbophyllum_affine_EF195916</w:t>
      </w:r>
    </w:p>
    <w:p w14:paraId="1099B3E6" w14:textId="77777777" w:rsidR="009359D5" w:rsidRDefault="009359D5" w:rsidP="009359D5">
      <w:r>
        <w:tab/>
        <w:t>Bulbophyllum_affine_KC568305</w:t>
      </w:r>
    </w:p>
    <w:p w14:paraId="7397473B" w14:textId="77777777" w:rsidR="009359D5" w:rsidRDefault="009359D5" w:rsidP="009359D5">
      <w:r>
        <w:tab/>
        <w:t>Bulbophyllum_affine_KF866246</w:t>
      </w:r>
    </w:p>
    <w:p w14:paraId="0D94A9FB" w14:textId="77777777" w:rsidR="009359D5" w:rsidRDefault="009359D5" w:rsidP="009359D5">
      <w:r>
        <w:tab/>
        <w:t>Bulbophyllum_affine_KFBG412</w:t>
      </w:r>
    </w:p>
    <w:p w14:paraId="1B49CC4A" w14:textId="77777777" w:rsidR="009359D5" w:rsidRDefault="009359D5" w:rsidP="009359D5">
      <w:r>
        <w:tab/>
        <w:t>Bulbophyllum_affine_KX455815</w:t>
      </w:r>
    </w:p>
    <w:p w14:paraId="792EFF02" w14:textId="77777777" w:rsidR="009359D5" w:rsidRDefault="009359D5" w:rsidP="009359D5">
      <w:r>
        <w:lastRenderedPageBreak/>
        <w:tab/>
        <w:t>Bulbophyllum_affine_KY966422</w:t>
      </w:r>
    </w:p>
    <w:p w14:paraId="1AF9DE8C" w14:textId="77777777" w:rsidR="009359D5" w:rsidRDefault="009359D5" w:rsidP="009359D5">
      <w:r>
        <w:tab/>
        <w:t>Bulbophyllum_affine_MK164425</w:t>
      </w:r>
    </w:p>
    <w:p w14:paraId="7EDB6D35" w14:textId="77777777" w:rsidR="009359D5" w:rsidRDefault="009359D5" w:rsidP="009359D5">
      <w:r>
        <w:tab/>
        <w:t>Bulbophyllum_affine_SG1606</w:t>
      </w:r>
    </w:p>
    <w:p w14:paraId="42F98DFA" w14:textId="77777777" w:rsidR="009359D5" w:rsidRDefault="009359D5" w:rsidP="009359D5">
      <w:r>
        <w:tab/>
        <w:t>Bulbophyllum_affine_SG1607</w:t>
      </w:r>
    </w:p>
    <w:p w14:paraId="7AC8963E" w14:textId="77777777" w:rsidR="009359D5" w:rsidRDefault="009359D5" w:rsidP="009359D5">
      <w:r>
        <w:tab/>
        <w:t>Bulbophyllum_ambrosia_JN619413</w:t>
      </w:r>
    </w:p>
    <w:p w14:paraId="7C38D456" w14:textId="77777777" w:rsidR="009359D5" w:rsidRDefault="009359D5" w:rsidP="009359D5">
      <w:r>
        <w:tab/>
        <w:t>Bulbophyllum_ambrosia_KC568306</w:t>
      </w:r>
    </w:p>
    <w:p w14:paraId="2B36E559" w14:textId="77777777" w:rsidR="009359D5" w:rsidRDefault="009359D5" w:rsidP="009359D5">
      <w:r>
        <w:tab/>
        <w:t>Bulbophyllum_ambrosia_KY966424</w:t>
      </w:r>
    </w:p>
    <w:p w14:paraId="740955C7" w14:textId="77777777" w:rsidR="009359D5" w:rsidRDefault="009359D5" w:rsidP="009359D5">
      <w:r>
        <w:tab/>
        <w:t>Bulbophyllum_ambrosia_KY966425</w:t>
      </w:r>
    </w:p>
    <w:p w14:paraId="252CBA51" w14:textId="77777777" w:rsidR="009359D5" w:rsidRDefault="009359D5" w:rsidP="009359D5">
      <w:r>
        <w:tab/>
        <w:t>Bulbophyllum_ambrosia_KY966426</w:t>
      </w:r>
    </w:p>
    <w:p w14:paraId="3FF47531" w14:textId="77777777" w:rsidR="009359D5" w:rsidRDefault="009359D5" w:rsidP="009359D5">
      <w:r>
        <w:tab/>
        <w:t>Bulbophyllum_ambrosia_MK164427</w:t>
      </w:r>
    </w:p>
    <w:p w14:paraId="2040A262" w14:textId="77777777" w:rsidR="009359D5" w:rsidRDefault="009359D5" w:rsidP="009359D5">
      <w:r>
        <w:tab/>
        <w:t>Bulbophyllum_ambrosia_PK12090</w:t>
      </w:r>
    </w:p>
    <w:p w14:paraId="6AA24B50" w14:textId="77777777" w:rsidR="009359D5" w:rsidRDefault="009359D5" w:rsidP="009359D5">
      <w:r>
        <w:tab/>
        <w:t>Bulbophyllum_ambrosia_PK12092</w:t>
      </w:r>
    </w:p>
    <w:p w14:paraId="6F30215D" w14:textId="77777777" w:rsidR="009359D5" w:rsidRDefault="009359D5" w:rsidP="009359D5">
      <w:r>
        <w:tab/>
        <w:t>Bulbophyllum_ambrosia_SG1221</w:t>
      </w:r>
    </w:p>
    <w:p w14:paraId="247CDCCE" w14:textId="77777777" w:rsidR="009359D5" w:rsidRDefault="009359D5" w:rsidP="009359D5">
      <w:r>
        <w:tab/>
        <w:t>Bulbophyllum_bicolor_CL10</w:t>
      </w:r>
    </w:p>
    <w:p w14:paraId="652F9397" w14:textId="77777777" w:rsidR="009359D5" w:rsidRDefault="009359D5" w:rsidP="009359D5">
      <w:r>
        <w:tab/>
        <w:t>Bulbophyllum_bicolor_FT28</w:t>
      </w:r>
    </w:p>
    <w:p w14:paraId="6D3DF001" w14:textId="77777777" w:rsidR="009359D5" w:rsidRDefault="009359D5" w:rsidP="009359D5">
      <w:r>
        <w:tab/>
        <w:t>Bulbophyllum_bicolor_KFBG2210</w:t>
      </w:r>
    </w:p>
    <w:p w14:paraId="7C2D42A2" w14:textId="77777777" w:rsidR="009359D5" w:rsidRDefault="009359D5" w:rsidP="009359D5">
      <w:r>
        <w:tab/>
        <w:t>Bulbophyllum_bicolor_KFBG3073</w:t>
      </w:r>
    </w:p>
    <w:p w14:paraId="6F622CD2" w14:textId="77777777" w:rsidR="009359D5" w:rsidRDefault="009359D5" w:rsidP="009359D5">
      <w:r>
        <w:tab/>
        <w:t>Bulbophyllum_bicolor_KFBG433A</w:t>
      </w:r>
    </w:p>
    <w:p w14:paraId="245E6AC1" w14:textId="77777777" w:rsidR="009359D5" w:rsidRDefault="009359D5" w:rsidP="009359D5">
      <w:r>
        <w:tab/>
        <w:t>Bulbophyllum_bicolor_KFBG445</w:t>
      </w:r>
    </w:p>
    <w:p w14:paraId="55322855" w14:textId="77777777" w:rsidR="009359D5" w:rsidRDefault="009359D5" w:rsidP="009359D5">
      <w:r>
        <w:tab/>
        <w:t>Bulbophyllum_bicolor_KY022455</w:t>
      </w:r>
    </w:p>
    <w:p w14:paraId="004223E4" w14:textId="77777777" w:rsidR="009359D5" w:rsidRDefault="009359D5" w:rsidP="009359D5">
      <w:r>
        <w:tab/>
        <w:t>Bulbophyllum_bicolor_KY966430</w:t>
      </w:r>
    </w:p>
    <w:p w14:paraId="0467A199" w14:textId="77777777" w:rsidR="009359D5" w:rsidRDefault="009359D5" w:rsidP="009359D5">
      <w:r>
        <w:tab/>
        <w:t>Bulbophyllum_bicolor_KY966431</w:t>
      </w:r>
    </w:p>
    <w:p w14:paraId="16AF0DCD" w14:textId="77777777" w:rsidR="009359D5" w:rsidRDefault="009359D5" w:rsidP="009359D5">
      <w:r>
        <w:tab/>
        <w:t>Bulbophyllum_bicolor_KY966432</w:t>
      </w:r>
    </w:p>
    <w:p w14:paraId="54B1418E" w14:textId="77777777" w:rsidR="009359D5" w:rsidRDefault="009359D5" w:rsidP="009359D5">
      <w:r>
        <w:tab/>
        <w:t>Bulbophyllum_bicolor_LMP19</w:t>
      </w:r>
    </w:p>
    <w:p w14:paraId="2F2CD491" w14:textId="77777777" w:rsidR="009359D5" w:rsidRDefault="009359D5" w:rsidP="009359D5">
      <w:r>
        <w:tab/>
        <w:t>Bulbophyllum_bicolor_MK164432</w:t>
      </w:r>
    </w:p>
    <w:p w14:paraId="65E39717" w14:textId="77777777" w:rsidR="009359D5" w:rsidRDefault="009359D5" w:rsidP="009359D5">
      <w:r>
        <w:tab/>
        <w:t>Bulbophyllum_bicolor_MK164433</w:t>
      </w:r>
    </w:p>
    <w:p w14:paraId="67283415" w14:textId="77777777" w:rsidR="009359D5" w:rsidRDefault="009359D5" w:rsidP="009359D5">
      <w:r>
        <w:tab/>
        <w:t>Bulbophyllum_bicolor_PSL45</w:t>
      </w:r>
    </w:p>
    <w:p w14:paraId="0C62E498" w14:textId="77777777" w:rsidR="009359D5" w:rsidRDefault="009359D5" w:rsidP="009359D5">
      <w:r>
        <w:tab/>
        <w:t>Bulbophyllum_bicolor_TMS05</w:t>
      </w:r>
    </w:p>
    <w:p w14:paraId="48E86253" w14:textId="77777777" w:rsidR="009359D5" w:rsidRDefault="009359D5" w:rsidP="009359D5">
      <w:r>
        <w:lastRenderedPageBreak/>
        <w:tab/>
        <w:t>Bulbophyllum_bicolor_TT43</w:t>
      </w:r>
    </w:p>
    <w:p w14:paraId="1610F275" w14:textId="77777777" w:rsidR="009359D5" w:rsidRDefault="009359D5" w:rsidP="009359D5">
      <w:r>
        <w:tab/>
        <w:t>Bulbophyllum_delitescens_KY966439</w:t>
      </w:r>
    </w:p>
    <w:p w14:paraId="23321FFD" w14:textId="77777777" w:rsidR="009359D5" w:rsidRDefault="009359D5" w:rsidP="009359D5">
      <w:r>
        <w:tab/>
        <w:t>Bulbophyllum_delitescens_KY966440</w:t>
      </w:r>
    </w:p>
    <w:p w14:paraId="5501EA33" w14:textId="77777777" w:rsidR="009359D5" w:rsidRDefault="009359D5" w:rsidP="009359D5">
      <w:r>
        <w:tab/>
        <w:t>Bulbophyllum_delitescens_KY966441</w:t>
      </w:r>
    </w:p>
    <w:p w14:paraId="458296B2" w14:textId="77777777" w:rsidR="009359D5" w:rsidRDefault="009359D5" w:rsidP="009359D5">
      <w:r>
        <w:tab/>
        <w:t>Bulbophyllum_delitescens_MK164448</w:t>
      </w:r>
    </w:p>
    <w:p w14:paraId="3DDC0148" w14:textId="77777777" w:rsidR="009359D5" w:rsidRDefault="009359D5" w:rsidP="009359D5">
      <w:r>
        <w:tab/>
        <w:t>Bulbophyllum_delitescens_SG1286</w:t>
      </w:r>
    </w:p>
    <w:p w14:paraId="3C2A0019" w14:textId="77777777" w:rsidR="009359D5" w:rsidRDefault="009359D5" w:rsidP="009359D5">
      <w:r>
        <w:tab/>
        <w:t>Bulbophyllum_delitescens_SG1287</w:t>
      </w:r>
    </w:p>
    <w:p w14:paraId="325289DD" w14:textId="77777777" w:rsidR="009359D5" w:rsidRDefault="009359D5" w:rsidP="009359D5">
      <w:r>
        <w:tab/>
        <w:t>Bulbophyllum_delitescens_SG1288</w:t>
      </w:r>
    </w:p>
    <w:p w14:paraId="237FA167" w14:textId="77777777" w:rsidR="009359D5" w:rsidRDefault="009359D5" w:rsidP="009359D5">
      <w:r>
        <w:tab/>
        <w:t>Bulbophyllum_kwangtungense_JN619414</w:t>
      </w:r>
    </w:p>
    <w:p w14:paraId="725FB625" w14:textId="77777777" w:rsidR="009359D5" w:rsidRDefault="009359D5" w:rsidP="009359D5">
      <w:r>
        <w:tab/>
        <w:t>Bulbophyllum_kwangtungense_KFBG27001</w:t>
      </w:r>
    </w:p>
    <w:p w14:paraId="5CDB9F74" w14:textId="77777777" w:rsidR="009359D5" w:rsidRDefault="009359D5" w:rsidP="009359D5">
      <w:r>
        <w:tab/>
        <w:t>Bulbophyllum_kwangtungense_KFBG2798</w:t>
      </w:r>
    </w:p>
    <w:p w14:paraId="70810246" w14:textId="77777777" w:rsidR="009359D5" w:rsidRDefault="009359D5" w:rsidP="009359D5">
      <w:r>
        <w:tab/>
        <w:t>Bulbophyllum_kwangtungense_KFBG2820</w:t>
      </w:r>
    </w:p>
    <w:p w14:paraId="20412F2B" w14:textId="77777777" w:rsidR="009359D5" w:rsidRDefault="009359D5" w:rsidP="009359D5">
      <w:r>
        <w:tab/>
        <w:t>Bulbophyllum_kwangtungense_MK164466</w:t>
      </w:r>
    </w:p>
    <w:p w14:paraId="7FBB4249" w14:textId="77777777" w:rsidR="009359D5" w:rsidRDefault="009359D5" w:rsidP="009359D5">
      <w:r>
        <w:tab/>
        <w:t>Bulbophyllum_kwangtungense_PK12070</w:t>
      </w:r>
    </w:p>
    <w:p w14:paraId="4DEAD72A" w14:textId="77777777" w:rsidR="009359D5" w:rsidRDefault="009359D5" w:rsidP="009359D5">
      <w:r>
        <w:tab/>
        <w:t>Bulbophyllum_odoratissimum_HQ114230</w:t>
      </w:r>
    </w:p>
    <w:p w14:paraId="454D4EC8" w14:textId="77777777" w:rsidR="009359D5" w:rsidRDefault="009359D5" w:rsidP="009359D5">
      <w:r>
        <w:tab/>
        <w:t>Bulbophyllum_odoratissimum_KF866242</w:t>
      </w:r>
    </w:p>
    <w:p w14:paraId="41D43768" w14:textId="77777777" w:rsidR="009359D5" w:rsidRDefault="009359D5" w:rsidP="009359D5">
      <w:r>
        <w:tab/>
        <w:t>Bulbophyllum_odoratissimum_KY966466</w:t>
      </w:r>
    </w:p>
    <w:p w14:paraId="055E6814" w14:textId="77777777" w:rsidR="009359D5" w:rsidRDefault="009359D5" w:rsidP="009359D5">
      <w:r>
        <w:tab/>
        <w:t>Bulbophyllum_odoratissimum_KY966467</w:t>
      </w:r>
    </w:p>
    <w:p w14:paraId="11CB6BD5" w14:textId="77777777" w:rsidR="009359D5" w:rsidRDefault="009359D5" w:rsidP="009359D5">
      <w:r>
        <w:tab/>
        <w:t>Bulbophyllum_odoratissimum_MK164483</w:t>
      </w:r>
    </w:p>
    <w:p w14:paraId="43F4966E" w14:textId="77777777" w:rsidR="009359D5" w:rsidRDefault="009359D5" w:rsidP="009359D5">
      <w:r>
        <w:tab/>
        <w:t>Bulbophyllum_odoratissimum_PK12119</w:t>
      </w:r>
    </w:p>
    <w:p w14:paraId="193BE1D0" w14:textId="77777777" w:rsidR="009359D5" w:rsidRDefault="009359D5" w:rsidP="009359D5">
      <w:r>
        <w:tab/>
        <w:t>Bulbophyllum_odoratissimum_SG1275</w:t>
      </w:r>
    </w:p>
    <w:p w14:paraId="2952B8F6" w14:textId="77777777" w:rsidR="009359D5" w:rsidRDefault="009359D5" w:rsidP="009359D5">
      <w:r>
        <w:tab/>
        <w:t>Bulbophyllum_pectenveneris_JN619418</w:t>
      </w:r>
    </w:p>
    <w:p w14:paraId="658E8B62" w14:textId="77777777" w:rsidR="009359D5" w:rsidRDefault="009359D5" w:rsidP="009359D5">
      <w:r>
        <w:tab/>
        <w:t>Bulbophyllum_pectenveneris_KY966470</w:t>
      </w:r>
    </w:p>
    <w:p w14:paraId="28861C86" w14:textId="77777777" w:rsidR="009359D5" w:rsidRDefault="009359D5" w:rsidP="009359D5">
      <w:r>
        <w:tab/>
        <w:t>Bulbophyllum_pectenveneris_KY966471</w:t>
      </w:r>
    </w:p>
    <w:p w14:paraId="3C010610" w14:textId="77777777" w:rsidR="009359D5" w:rsidRDefault="009359D5" w:rsidP="009359D5">
      <w:r>
        <w:tab/>
        <w:t>Bulbophyllum_pectenveneris_MK164486</w:t>
      </w:r>
    </w:p>
    <w:p w14:paraId="0E52754C" w14:textId="77777777" w:rsidR="009359D5" w:rsidRDefault="009359D5" w:rsidP="009359D5">
      <w:r>
        <w:tab/>
        <w:t>Bulbophyllum_scabratum_KY966453</w:t>
      </w:r>
    </w:p>
    <w:p w14:paraId="0C6AA427" w14:textId="77777777" w:rsidR="009359D5" w:rsidRDefault="009359D5" w:rsidP="009359D5">
      <w:r>
        <w:tab/>
        <w:t>Bulbophyllum_scabratum_MK164471</w:t>
      </w:r>
    </w:p>
    <w:p w14:paraId="722820D7" w14:textId="77777777" w:rsidR="009359D5" w:rsidRDefault="009359D5" w:rsidP="009359D5">
      <w:r>
        <w:tab/>
        <w:t>Bulbophyllum_scabratum_PK12041</w:t>
      </w:r>
    </w:p>
    <w:p w14:paraId="0880CC8C" w14:textId="77777777" w:rsidR="009359D5" w:rsidRDefault="009359D5" w:rsidP="009359D5">
      <w:r>
        <w:lastRenderedPageBreak/>
        <w:tab/>
        <w:t>Bulbophyllum_scabratum_PK12126</w:t>
      </w:r>
    </w:p>
    <w:p w14:paraId="5033D4D3" w14:textId="77777777" w:rsidR="009359D5" w:rsidRDefault="009359D5" w:rsidP="009359D5">
      <w:r>
        <w:tab/>
        <w:t>Bulbophyllum_scabratum_PK12127</w:t>
      </w:r>
    </w:p>
    <w:p w14:paraId="6F7884CE" w14:textId="77777777" w:rsidR="009359D5" w:rsidRDefault="009359D5" w:rsidP="009359D5">
      <w:r>
        <w:tab/>
        <w:t>Bulbophyllum_stenobulbon_KFBG2806</w:t>
      </w:r>
    </w:p>
    <w:p w14:paraId="7D8BD116" w14:textId="77777777" w:rsidR="009359D5" w:rsidRDefault="009359D5" w:rsidP="009359D5">
      <w:r>
        <w:tab/>
        <w:t>Bulbophyllum_stenobulbon_MK164513</w:t>
      </w:r>
    </w:p>
    <w:p w14:paraId="77E13BBD" w14:textId="77777777" w:rsidR="009359D5" w:rsidRDefault="009359D5" w:rsidP="009359D5">
      <w:r>
        <w:tab/>
        <w:t>Bulbophyllum_stenobulbon_PK12111</w:t>
      </w:r>
    </w:p>
    <w:p w14:paraId="16BDC084" w14:textId="77777777" w:rsidR="009359D5" w:rsidRDefault="009359D5" w:rsidP="009359D5">
      <w:r>
        <w:tab/>
        <w:t>Bulbophyllum_stenobulbon_PK12112</w:t>
      </w:r>
    </w:p>
    <w:p w14:paraId="088F4F5D" w14:textId="77777777" w:rsidR="009359D5" w:rsidRDefault="009359D5" w:rsidP="009359D5">
      <w:r>
        <w:tab/>
        <w:t>Bulbophyllum_stenobulbon_PK12113</w:t>
      </w:r>
    </w:p>
    <w:p w14:paraId="7CE45A3B" w14:textId="77777777" w:rsidR="009359D5" w:rsidRDefault="009359D5" w:rsidP="009359D5">
      <w:r>
        <w:tab/>
        <w:t>Bulbophyllum_stenobulbon_SG1226</w:t>
      </w:r>
    </w:p>
    <w:p w14:paraId="5F667328" w14:textId="77777777" w:rsidR="009359D5" w:rsidRDefault="009359D5" w:rsidP="009359D5">
      <w:r>
        <w:tab/>
        <w:t>Bulbophyllum_tigridum_KFBG468</w:t>
      </w:r>
    </w:p>
    <w:p w14:paraId="785CAAC2" w14:textId="77777777" w:rsidR="009359D5" w:rsidRDefault="009359D5" w:rsidP="009359D5">
      <w:r>
        <w:tab/>
        <w:t>Bulbophyllum_tigridum_KX455820</w:t>
      </w:r>
    </w:p>
    <w:p w14:paraId="160FBD87" w14:textId="77777777" w:rsidR="009359D5" w:rsidRDefault="009359D5" w:rsidP="009359D5">
      <w:r>
        <w:tab/>
        <w:t>Bulbophyllum_tigridum_MK164520</w:t>
      </w:r>
    </w:p>
    <w:p w14:paraId="74E6B0FE" w14:textId="77777777" w:rsidR="009359D5" w:rsidRDefault="009359D5" w:rsidP="009359D5">
      <w:r>
        <w:tab/>
        <w:t>Bulbophyllum_tigridum_SG1310</w:t>
      </w:r>
    </w:p>
    <w:p w14:paraId="5120EF04" w14:textId="77777777" w:rsidR="009359D5" w:rsidRDefault="009359D5" w:rsidP="009359D5">
      <w:r>
        <w:tab/>
        <w:t>Bulbophyllum_tseanum_MK164524</w:t>
      </w:r>
    </w:p>
    <w:p w14:paraId="777E5846" w14:textId="77777777" w:rsidR="009359D5" w:rsidRDefault="009359D5" w:rsidP="009359D5">
      <w:r>
        <w:tab/>
        <w:t>Bulbophyllum_tseanum_SG1272</w:t>
      </w:r>
    </w:p>
    <w:p w14:paraId="450D5DE1" w14:textId="77777777" w:rsidR="009359D5" w:rsidRDefault="009359D5" w:rsidP="009359D5">
      <w:r>
        <w:tab/>
        <w:t>Bulbophyllum_tseanum_SG1616</w:t>
      </w:r>
    </w:p>
    <w:p w14:paraId="2CD762AC" w14:textId="77777777" w:rsidR="009359D5" w:rsidRDefault="009359D5" w:rsidP="009359D5">
      <w:r>
        <w:tab/>
        <w:t>Calanthe_graciliflora_AY882608</w:t>
      </w:r>
    </w:p>
    <w:p w14:paraId="5DF12378" w14:textId="77777777" w:rsidR="009359D5" w:rsidRDefault="009359D5" w:rsidP="009359D5">
      <w:r>
        <w:tab/>
        <w:t>Calanthe_graciliflora_KF560484</w:t>
      </w:r>
    </w:p>
    <w:p w14:paraId="06EA9B46" w14:textId="77777777" w:rsidR="009359D5" w:rsidRDefault="009359D5" w:rsidP="009359D5">
      <w:r>
        <w:tab/>
        <w:t>Calanthe_graciliflora_KF560495</w:t>
      </w:r>
    </w:p>
    <w:p w14:paraId="71537663" w14:textId="77777777" w:rsidR="009359D5" w:rsidRDefault="009359D5" w:rsidP="009359D5">
      <w:r>
        <w:tab/>
        <w:t>Calanthe_graciliflora_PK12206</w:t>
      </w:r>
    </w:p>
    <w:p w14:paraId="29F1A961" w14:textId="77777777" w:rsidR="009359D5" w:rsidRDefault="009359D5" w:rsidP="009359D5">
      <w:r>
        <w:tab/>
        <w:t>Calanthe_graciliflora_PK12207</w:t>
      </w:r>
    </w:p>
    <w:p w14:paraId="36FBB9FE" w14:textId="77777777" w:rsidR="009359D5" w:rsidRDefault="009359D5" w:rsidP="009359D5">
      <w:r>
        <w:tab/>
        <w:t>Calanthe_graciliflora_SG1225</w:t>
      </w:r>
    </w:p>
    <w:p w14:paraId="721B113F" w14:textId="77777777" w:rsidR="009359D5" w:rsidRDefault="009359D5" w:rsidP="009359D5">
      <w:r>
        <w:tab/>
        <w:t>Calanthe_masuca_KFBG11</w:t>
      </w:r>
    </w:p>
    <w:p w14:paraId="1371A523" w14:textId="77777777" w:rsidR="009359D5" w:rsidRDefault="009359D5" w:rsidP="009359D5">
      <w:r>
        <w:tab/>
        <w:t>Calanthe_masuca_PK12110</w:t>
      </w:r>
    </w:p>
    <w:p w14:paraId="09D8DDF3" w14:textId="77777777" w:rsidR="009359D5" w:rsidRDefault="009359D5" w:rsidP="009359D5">
      <w:r>
        <w:tab/>
        <w:t>Calanthe_masuca_SG026</w:t>
      </w:r>
    </w:p>
    <w:p w14:paraId="5FC76986" w14:textId="77777777" w:rsidR="009359D5" w:rsidRDefault="009359D5" w:rsidP="009359D5">
      <w:r>
        <w:tab/>
        <w:t>Calanthe_masuca_SG1360</w:t>
      </w:r>
    </w:p>
    <w:p w14:paraId="00282701" w14:textId="77777777" w:rsidR="009359D5" w:rsidRDefault="009359D5" w:rsidP="009359D5">
      <w:r>
        <w:tab/>
        <w:t>Calanthe_masuca_SG1361</w:t>
      </w:r>
    </w:p>
    <w:p w14:paraId="1F6D055E" w14:textId="77777777" w:rsidR="009359D5" w:rsidRDefault="009359D5" w:rsidP="009359D5">
      <w:r>
        <w:tab/>
        <w:t>Calanthe_speciosa_KFBG136</w:t>
      </w:r>
    </w:p>
    <w:p w14:paraId="34739CE0" w14:textId="77777777" w:rsidR="009359D5" w:rsidRDefault="009359D5" w:rsidP="009359D5">
      <w:r>
        <w:tab/>
        <w:t>Calanthe_speciosa_KY951546</w:t>
      </w:r>
    </w:p>
    <w:p w14:paraId="5256084D" w14:textId="77777777" w:rsidR="009359D5" w:rsidRDefault="009359D5" w:rsidP="009359D5">
      <w:r>
        <w:lastRenderedPageBreak/>
        <w:tab/>
        <w:t>Calanthe_speciosa_PK12168</w:t>
      </w:r>
    </w:p>
    <w:p w14:paraId="49896463" w14:textId="77777777" w:rsidR="009359D5" w:rsidRDefault="009359D5" w:rsidP="009359D5">
      <w:r>
        <w:tab/>
        <w:t>Calanthe_speciosa_PK12169</w:t>
      </w:r>
    </w:p>
    <w:p w14:paraId="36DD11D1" w14:textId="77777777" w:rsidR="009359D5" w:rsidRDefault="009359D5" w:rsidP="009359D5">
      <w:r>
        <w:tab/>
        <w:t>Calanthe_speciosa_SG1313</w:t>
      </w:r>
    </w:p>
    <w:p w14:paraId="5A014F53" w14:textId="77777777" w:rsidR="009359D5" w:rsidRDefault="009359D5" w:rsidP="009359D5">
      <w:r>
        <w:tab/>
        <w:t>Calanthe_speciosa_SG1368</w:t>
      </w:r>
    </w:p>
    <w:p w14:paraId="7F4CF92B" w14:textId="77777777" w:rsidR="009359D5" w:rsidRDefault="009359D5" w:rsidP="009359D5">
      <w:r>
        <w:tab/>
        <w:t>Calanthe_triplicata_AY882614</w:t>
      </w:r>
    </w:p>
    <w:p w14:paraId="46FFD48A" w14:textId="77777777" w:rsidR="009359D5" w:rsidRDefault="009359D5" w:rsidP="009359D5">
      <w:r>
        <w:tab/>
        <w:t>Calanthe_triplicata_KF560480</w:t>
      </w:r>
    </w:p>
    <w:p w14:paraId="5F899DF4" w14:textId="77777777" w:rsidR="009359D5" w:rsidRDefault="009359D5" w:rsidP="009359D5">
      <w:r>
        <w:tab/>
        <w:t>Calanthe_triplicata_KF560491</w:t>
      </w:r>
    </w:p>
    <w:p w14:paraId="3D7D8217" w14:textId="77777777" w:rsidR="009359D5" w:rsidRDefault="009359D5" w:rsidP="009359D5">
      <w:r>
        <w:tab/>
        <w:t>Calanthe_triplicata_KFBG601</w:t>
      </w:r>
    </w:p>
    <w:p w14:paraId="12F48E24" w14:textId="77777777" w:rsidR="009359D5" w:rsidRDefault="009359D5" w:rsidP="009359D5">
      <w:r>
        <w:tab/>
        <w:t>Calanthe_triplicata_KM025154</w:t>
      </w:r>
    </w:p>
    <w:p w14:paraId="4AFDB021" w14:textId="77777777" w:rsidR="009359D5" w:rsidRDefault="009359D5" w:rsidP="009359D5">
      <w:r>
        <w:tab/>
        <w:t>Calanthe_triplicata_KY966491</w:t>
      </w:r>
    </w:p>
    <w:p w14:paraId="015AAC8C" w14:textId="77777777" w:rsidR="009359D5" w:rsidRDefault="009359D5" w:rsidP="009359D5">
      <w:r>
        <w:tab/>
        <w:t>Calanthe_triplicata_SG1311</w:t>
      </w:r>
    </w:p>
    <w:p w14:paraId="0E9A2013" w14:textId="77777777" w:rsidR="009359D5" w:rsidRDefault="009359D5" w:rsidP="009359D5">
      <w:r>
        <w:tab/>
        <w:t>Cephalantheropsis_obcordata_KF560490</w:t>
      </w:r>
    </w:p>
    <w:p w14:paraId="49CD28A2" w14:textId="77777777" w:rsidR="009359D5" w:rsidRDefault="009359D5" w:rsidP="009359D5">
      <w:r>
        <w:tab/>
        <w:t>Cephalantheropsis_obcordata_KFBG2520</w:t>
      </w:r>
    </w:p>
    <w:p w14:paraId="5E9CA8E0" w14:textId="77777777" w:rsidR="009359D5" w:rsidRDefault="009359D5" w:rsidP="009359D5">
      <w:r>
        <w:tab/>
        <w:t>Cephalantheropsis_obcordata_KY966494</w:t>
      </w:r>
    </w:p>
    <w:p w14:paraId="3B078F9D" w14:textId="77777777" w:rsidR="009359D5" w:rsidRDefault="009359D5" w:rsidP="009359D5">
      <w:r>
        <w:tab/>
        <w:t>Cephalantheropsis_obcordata_KY966495</w:t>
      </w:r>
    </w:p>
    <w:p w14:paraId="2C1D45A4" w14:textId="77777777" w:rsidR="009359D5" w:rsidRDefault="009359D5" w:rsidP="009359D5">
      <w:r>
        <w:tab/>
        <w:t>Cephalantheropsis_obcordata_PK12079</w:t>
      </w:r>
    </w:p>
    <w:p w14:paraId="7A05629E" w14:textId="77777777" w:rsidR="009359D5" w:rsidRDefault="009359D5" w:rsidP="009359D5">
      <w:r>
        <w:tab/>
        <w:t>Cephalantheropsis_obcordata_PK12080</w:t>
      </w:r>
    </w:p>
    <w:p w14:paraId="3BA53086" w14:textId="77777777" w:rsidR="009359D5" w:rsidRDefault="009359D5" w:rsidP="009359D5">
      <w:r>
        <w:tab/>
        <w:t>Cephalantheropsis_obcordata_PK12081</w:t>
      </w:r>
    </w:p>
    <w:p w14:paraId="4B435886" w14:textId="77777777" w:rsidR="009359D5" w:rsidRDefault="009359D5" w:rsidP="009359D5">
      <w:r>
        <w:tab/>
        <w:t>Cephalantheropsis_obcordata_SG1208</w:t>
      </w:r>
    </w:p>
    <w:p w14:paraId="71A7F055" w14:textId="77777777" w:rsidR="009359D5" w:rsidRDefault="009359D5" w:rsidP="009359D5">
      <w:r>
        <w:tab/>
        <w:t>Cephalantheropsis_obcordata__KFBG140</w:t>
      </w:r>
    </w:p>
    <w:p w14:paraId="52BBDD0C" w14:textId="77777777" w:rsidR="009359D5" w:rsidRDefault="009359D5" w:rsidP="009359D5">
      <w:r>
        <w:tab/>
        <w:t>Cephalantheropsis_obcordata__SG1209</w:t>
      </w:r>
    </w:p>
    <w:p w14:paraId="0C1BEC0E" w14:textId="77777777" w:rsidR="009359D5" w:rsidRDefault="009359D5" w:rsidP="009359D5">
      <w:r>
        <w:tab/>
        <w:t>Cheirostylis_clibborndyeri_KY966496</w:t>
      </w:r>
    </w:p>
    <w:p w14:paraId="263B8EA2" w14:textId="77777777" w:rsidR="009359D5" w:rsidRDefault="009359D5" w:rsidP="009359D5">
      <w:r>
        <w:tab/>
        <w:t>Cheirostylis_clibborndyeri_PK12096</w:t>
      </w:r>
    </w:p>
    <w:p w14:paraId="55DBA382" w14:textId="77777777" w:rsidR="009359D5" w:rsidRDefault="009359D5" w:rsidP="009359D5">
      <w:r>
        <w:tab/>
        <w:t>Cheirostylis_clibborndyeri_SG1349</w:t>
      </w:r>
    </w:p>
    <w:p w14:paraId="661C9714" w14:textId="77777777" w:rsidR="009359D5" w:rsidRDefault="009359D5" w:rsidP="009359D5">
      <w:r>
        <w:tab/>
        <w:t>Cheirostylis_monteiroi_PK12093</w:t>
      </w:r>
    </w:p>
    <w:p w14:paraId="71DCC6D6" w14:textId="77777777" w:rsidR="009359D5" w:rsidRDefault="009359D5" w:rsidP="009359D5">
      <w:r>
        <w:tab/>
        <w:t>Cheirostylis_monteiroi_PK12094</w:t>
      </w:r>
    </w:p>
    <w:p w14:paraId="3DC4E126" w14:textId="77777777" w:rsidR="009359D5" w:rsidRDefault="009359D5" w:rsidP="009359D5">
      <w:r>
        <w:tab/>
        <w:t>Cheirostylis_monteiroi_SG1344</w:t>
      </w:r>
    </w:p>
    <w:p w14:paraId="44FE4DBD" w14:textId="77777777" w:rsidR="009359D5" w:rsidRDefault="009359D5" w:rsidP="009359D5">
      <w:r>
        <w:tab/>
        <w:t>Cheirostylis_yunnanensis_KT343978</w:t>
      </w:r>
    </w:p>
    <w:p w14:paraId="6AF92AD1" w14:textId="77777777" w:rsidR="009359D5" w:rsidRDefault="009359D5" w:rsidP="009359D5">
      <w:r>
        <w:lastRenderedPageBreak/>
        <w:tab/>
        <w:t>Cheirostylis_yunnanensis_PK12097</w:t>
      </w:r>
    </w:p>
    <w:p w14:paraId="73EC87FD" w14:textId="77777777" w:rsidR="009359D5" w:rsidRDefault="009359D5" w:rsidP="009359D5">
      <w:r>
        <w:tab/>
        <w:t>Cheirostylis_yunnanensis_SG1227</w:t>
      </w:r>
    </w:p>
    <w:p w14:paraId="5429DCAF" w14:textId="77777777" w:rsidR="009359D5" w:rsidRDefault="009359D5" w:rsidP="009359D5">
      <w:r>
        <w:tab/>
        <w:t>Cheirostylis_yunnanensis_SG1228</w:t>
      </w:r>
    </w:p>
    <w:p w14:paraId="65041571" w14:textId="77777777" w:rsidR="009359D5" w:rsidRDefault="009359D5" w:rsidP="009359D5">
      <w:r>
        <w:tab/>
        <w:t>Cheirostylis_yunnanensis_SG1229</w:t>
      </w:r>
    </w:p>
    <w:p w14:paraId="68B77128" w14:textId="77777777" w:rsidR="009359D5" w:rsidRDefault="009359D5" w:rsidP="009359D5">
      <w:r>
        <w:tab/>
        <w:t>Chrysoglossum_assamicum_SG1622</w:t>
      </w:r>
    </w:p>
    <w:p w14:paraId="607CF4F4" w14:textId="77777777" w:rsidR="009359D5" w:rsidRDefault="009359D5" w:rsidP="009359D5">
      <w:r>
        <w:tab/>
        <w:t>Chrysoglossum_assamicum_SG1623</w:t>
      </w:r>
    </w:p>
    <w:p w14:paraId="34CE2449" w14:textId="77777777" w:rsidR="009359D5" w:rsidRDefault="009359D5" w:rsidP="009359D5">
      <w:r>
        <w:tab/>
        <w:t>Cleisostoma_paniculatum_KFBG516</w:t>
      </w:r>
    </w:p>
    <w:p w14:paraId="6352D0B8" w14:textId="77777777" w:rsidR="009359D5" w:rsidRDefault="009359D5" w:rsidP="009359D5">
      <w:r>
        <w:tab/>
        <w:t>Cleisostoma_paniculatum_KJ733401</w:t>
      </w:r>
    </w:p>
    <w:p w14:paraId="7B1E18A1" w14:textId="77777777" w:rsidR="009359D5" w:rsidRDefault="009359D5" w:rsidP="009359D5">
      <w:r>
        <w:tab/>
        <w:t>Cleisostoma_paniculatum_KT223752</w:t>
      </w:r>
    </w:p>
    <w:p w14:paraId="4CA3C702" w14:textId="77777777" w:rsidR="009359D5" w:rsidRDefault="009359D5" w:rsidP="009359D5">
      <w:r>
        <w:tab/>
        <w:t>Cleisostoma_rostratum_KFBG789</w:t>
      </w:r>
    </w:p>
    <w:p w14:paraId="42166E92" w14:textId="77777777" w:rsidR="009359D5" w:rsidRDefault="009359D5" w:rsidP="009359D5">
      <w:r>
        <w:tab/>
        <w:t>Cleisostoma_rostratum_KJ733404</w:t>
      </w:r>
    </w:p>
    <w:p w14:paraId="719C9E85" w14:textId="77777777" w:rsidR="009359D5" w:rsidRDefault="009359D5" w:rsidP="009359D5">
      <w:r>
        <w:tab/>
        <w:t>Cleisostoma_rostratum_KY966502</w:t>
      </w:r>
    </w:p>
    <w:p w14:paraId="207A3919" w14:textId="77777777" w:rsidR="009359D5" w:rsidRDefault="009359D5" w:rsidP="009359D5">
      <w:r>
        <w:tab/>
        <w:t>Cleisostoma_rostratum_PK12089</w:t>
      </w:r>
    </w:p>
    <w:p w14:paraId="0BED3366" w14:textId="77777777" w:rsidR="009359D5" w:rsidRDefault="009359D5" w:rsidP="009359D5">
      <w:r>
        <w:tab/>
        <w:t>Cleisostoma_rostratum_PK12101</w:t>
      </w:r>
    </w:p>
    <w:p w14:paraId="25D99631" w14:textId="77777777" w:rsidR="009359D5" w:rsidRDefault="009359D5" w:rsidP="009359D5">
      <w:r>
        <w:tab/>
        <w:t>Cleisostoma_rostratum_PK12158</w:t>
      </w:r>
    </w:p>
    <w:p w14:paraId="276389E1" w14:textId="77777777" w:rsidR="009359D5" w:rsidRDefault="009359D5" w:rsidP="009359D5">
      <w:r>
        <w:tab/>
        <w:t>Cleisostoma_rostratum_SG1200</w:t>
      </w:r>
    </w:p>
    <w:p w14:paraId="30AD396E" w14:textId="77777777" w:rsidR="009359D5" w:rsidRDefault="009359D5" w:rsidP="009359D5">
      <w:r>
        <w:tab/>
        <w:t>Cleisostoma_rostratum_SG1301</w:t>
      </w:r>
    </w:p>
    <w:p w14:paraId="00810FC0" w14:textId="77777777" w:rsidR="009359D5" w:rsidRDefault="009359D5" w:rsidP="009359D5">
      <w:r>
        <w:tab/>
        <w:t>Cleisostoma_simondii_KJ733405</w:t>
      </w:r>
    </w:p>
    <w:p w14:paraId="7245E39B" w14:textId="77777777" w:rsidR="009359D5" w:rsidRDefault="009359D5" w:rsidP="009359D5">
      <w:r>
        <w:tab/>
        <w:t>Cleisostoma_simondii_KY966503</w:t>
      </w:r>
    </w:p>
    <w:p w14:paraId="7E39AD9D" w14:textId="77777777" w:rsidR="009359D5" w:rsidRDefault="009359D5" w:rsidP="009359D5">
      <w:r>
        <w:tab/>
        <w:t>Cleisostoma_simondii_KY966504</w:t>
      </w:r>
    </w:p>
    <w:p w14:paraId="05C6529B" w14:textId="77777777" w:rsidR="009359D5" w:rsidRDefault="009359D5" w:rsidP="009359D5">
      <w:r>
        <w:tab/>
        <w:t>Cleisostoma_simondii_MG822849</w:t>
      </w:r>
    </w:p>
    <w:p w14:paraId="245BAD72" w14:textId="77777777" w:rsidR="009359D5" w:rsidRDefault="009359D5" w:rsidP="009359D5">
      <w:r>
        <w:tab/>
        <w:t>Cleisostoma_simondii_PK12176</w:t>
      </w:r>
    </w:p>
    <w:p w14:paraId="6C19BD89" w14:textId="77777777" w:rsidR="009359D5" w:rsidRDefault="009359D5" w:rsidP="009359D5">
      <w:r>
        <w:tab/>
        <w:t>Cleisostoma_simondii_SG1314</w:t>
      </w:r>
    </w:p>
    <w:p w14:paraId="328929C8" w14:textId="77777777" w:rsidR="009359D5" w:rsidRDefault="009359D5" w:rsidP="009359D5">
      <w:r>
        <w:tab/>
        <w:t>Cleisostoma_simondii_SG1327</w:t>
      </w:r>
    </w:p>
    <w:p w14:paraId="53149E9E" w14:textId="77777777" w:rsidR="009359D5" w:rsidRDefault="009359D5" w:rsidP="009359D5">
      <w:r>
        <w:tab/>
        <w:t>Cleisostoma_simondii_SG1328</w:t>
      </w:r>
    </w:p>
    <w:p w14:paraId="5915FFBE" w14:textId="77777777" w:rsidR="009359D5" w:rsidRDefault="009359D5" w:rsidP="009359D5">
      <w:r>
        <w:tab/>
        <w:t>Cleisostoma_simondii_SG1329</w:t>
      </w:r>
    </w:p>
    <w:p w14:paraId="3C010EE4" w14:textId="77777777" w:rsidR="009359D5" w:rsidRDefault="009359D5" w:rsidP="009359D5">
      <w:r>
        <w:tab/>
        <w:t>Cleisostoma_simondii_SG1330</w:t>
      </w:r>
    </w:p>
    <w:p w14:paraId="0FA505C4" w14:textId="77777777" w:rsidR="009359D5" w:rsidRDefault="009359D5" w:rsidP="009359D5">
      <w:r>
        <w:tab/>
        <w:t>Cleisostoma_simondii_var_guangdongense_KFBG2212</w:t>
      </w:r>
    </w:p>
    <w:p w14:paraId="48DAE7E0" w14:textId="77777777" w:rsidR="009359D5" w:rsidRDefault="009359D5" w:rsidP="009359D5">
      <w:r>
        <w:lastRenderedPageBreak/>
        <w:tab/>
        <w:t>Cleisostoma_simondii_var_guangdongense_KJ733406</w:t>
      </w:r>
    </w:p>
    <w:p w14:paraId="10FE54A5" w14:textId="77777777" w:rsidR="009359D5" w:rsidRDefault="009359D5" w:rsidP="009359D5">
      <w:r>
        <w:tab/>
        <w:t>Coelogyne_cantonensis_KY966649</w:t>
      </w:r>
    </w:p>
    <w:p w14:paraId="0801F05F" w14:textId="77777777" w:rsidR="009359D5" w:rsidRDefault="009359D5" w:rsidP="009359D5">
      <w:r>
        <w:tab/>
        <w:t>Coelogyne_cantonensis_SG1239</w:t>
      </w:r>
    </w:p>
    <w:p w14:paraId="4D6F295A" w14:textId="77777777" w:rsidR="009359D5" w:rsidRDefault="009359D5" w:rsidP="009359D5">
      <w:r>
        <w:tab/>
        <w:t>Coelogyne_cantonensis_SG1339</w:t>
      </w:r>
    </w:p>
    <w:p w14:paraId="3C924E6B" w14:textId="77777777" w:rsidR="009359D5" w:rsidRDefault="009359D5" w:rsidP="009359D5">
      <w:r>
        <w:tab/>
        <w:t>Coelogyne_cantonensis_SG1388</w:t>
      </w:r>
    </w:p>
    <w:p w14:paraId="53D727DA" w14:textId="77777777" w:rsidR="009359D5" w:rsidRDefault="009359D5" w:rsidP="009359D5">
      <w:r>
        <w:tab/>
        <w:t>Coelogyne_chinensis_EU592035</w:t>
      </w:r>
    </w:p>
    <w:p w14:paraId="0020ACE4" w14:textId="77777777" w:rsidR="009359D5" w:rsidRDefault="009359D5" w:rsidP="009359D5">
      <w:r>
        <w:tab/>
        <w:t>Coelogyne_chinensis_KY966650</w:t>
      </w:r>
    </w:p>
    <w:p w14:paraId="00956061" w14:textId="77777777" w:rsidR="009359D5" w:rsidRDefault="009359D5" w:rsidP="009359D5">
      <w:r>
        <w:tab/>
        <w:t>Coelogyne_chinensis_KY966651</w:t>
      </w:r>
    </w:p>
    <w:p w14:paraId="7D9F0988" w14:textId="77777777" w:rsidR="009359D5" w:rsidRDefault="009359D5" w:rsidP="009359D5">
      <w:r>
        <w:tab/>
        <w:t>Coelogyne_chinensis_PK12114</w:t>
      </w:r>
    </w:p>
    <w:p w14:paraId="593D99A2" w14:textId="77777777" w:rsidR="009359D5" w:rsidRDefault="009359D5" w:rsidP="009359D5">
      <w:r>
        <w:tab/>
        <w:t>Coelogyne_chinensis_PK12115</w:t>
      </w:r>
    </w:p>
    <w:p w14:paraId="2B3BB864" w14:textId="77777777" w:rsidR="009359D5" w:rsidRDefault="009359D5" w:rsidP="009359D5">
      <w:r>
        <w:tab/>
        <w:t>Coelogyne_chinensis_SG1232</w:t>
      </w:r>
    </w:p>
    <w:p w14:paraId="2D1D9452" w14:textId="77777777" w:rsidR="009359D5" w:rsidRDefault="009359D5" w:rsidP="009359D5">
      <w:r>
        <w:tab/>
        <w:t>Coelogyne_chinensis_SG1251</w:t>
      </w:r>
    </w:p>
    <w:p w14:paraId="62CFC5E9" w14:textId="77777777" w:rsidR="009359D5" w:rsidRDefault="009359D5" w:rsidP="009359D5">
      <w:r>
        <w:tab/>
        <w:t>Coelogyne_fimbriata_AF302745</w:t>
      </w:r>
    </w:p>
    <w:p w14:paraId="57E8575B" w14:textId="77777777" w:rsidR="009359D5" w:rsidRDefault="009359D5" w:rsidP="009359D5">
      <w:r>
        <w:tab/>
        <w:t>Coelogyne_fimbriata_EU441205</w:t>
      </w:r>
    </w:p>
    <w:p w14:paraId="076C247D" w14:textId="77777777" w:rsidR="009359D5" w:rsidRDefault="009359D5" w:rsidP="009359D5">
      <w:r>
        <w:tab/>
        <w:t>Coelogyne_fimbriata_JF422074</w:t>
      </w:r>
    </w:p>
    <w:p w14:paraId="5AC08E80" w14:textId="77777777" w:rsidR="009359D5" w:rsidRDefault="009359D5" w:rsidP="009359D5">
      <w:r>
        <w:tab/>
        <w:t>Coelogyne_fimbriata_KFBG411</w:t>
      </w:r>
    </w:p>
    <w:p w14:paraId="28279C18" w14:textId="77777777" w:rsidR="009359D5" w:rsidRDefault="009359D5" w:rsidP="009359D5">
      <w:r>
        <w:tab/>
        <w:t>Coelogyne_fimbriata_KFBG523</w:t>
      </w:r>
    </w:p>
    <w:p w14:paraId="129C0529" w14:textId="77777777" w:rsidR="009359D5" w:rsidRDefault="009359D5" w:rsidP="009359D5">
      <w:r>
        <w:tab/>
        <w:t>Coelogyne_fimbriata_KR857330</w:t>
      </w:r>
    </w:p>
    <w:p w14:paraId="067EB177" w14:textId="77777777" w:rsidR="009359D5" w:rsidRDefault="009359D5" w:rsidP="009359D5">
      <w:r>
        <w:tab/>
        <w:t>Coelogyne_fimbriata_KY966506</w:t>
      </w:r>
    </w:p>
    <w:p w14:paraId="456AE537" w14:textId="77777777" w:rsidR="009359D5" w:rsidRDefault="009359D5" w:rsidP="009359D5">
      <w:r>
        <w:tab/>
        <w:t>Coelogyne_fimbriata_SG1059</w:t>
      </w:r>
    </w:p>
    <w:p w14:paraId="30E857A8" w14:textId="77777777" w:rsidR="009359D5" w:rsidRDefault="009359D5" w:rsidP="009359D5">
      <w:r>
        <w:tab/>
        <w:t>Coelogyne_fimbriata_SG1061F</w:t>
      </w:r>
    </w:p>
    <w:p w14:paraId="5C77985A" w14:textId="77777777" w:rsidR="009359D5" w:rsidRDefault="009359D5" w:rsidP="009359D5">
      <w:r>
        <w:tab/>
        <w:t>Coelogyne_fimbriata_SG1062D</w:t>
      </w:r>
    </w:p>
    <w:p w14:paraId="731CAA1B" w14:textId="77777777" w:rsidR="009359D5" w:rsidRDefault="009359D5" w:rsidP="009359D5">
      <w:r>
        <w:tab/>
        <w:t>Coelogyne_fimbriata_SG1079</w:t>
      </w:r>
    </w:p>
    <w:p w14:paraId="2DB6BFDA" w14:textId="77777777" w:rsidR="009359D5" w:rsidRDefault="009359D5" w:rsidP="009359D5">
      <w:r>
        <w:tab/>
        <w:t>Coelogyne_fimbriata_var_leungiana_KFBG640</w:t>
      </w:r>
    </w:p>
    <w:p w14:paraId="56EAD35A" w14:textId="77777777" w:rsidR="009359D5" w:rsidRDefault="009359D5" w:rsidP="009359D5">
      <w:r>
        <w:tab/>
        <w:t>Coelogyne_fimbriata_var_leungiana_KY966507</w:t>
      </w:r>
    </w:p>
    <w:p w14:paraId="09BB16A4" w14:textId="77777777" w:rsidR="009359D5" w:rsidRDefault="009359D5" w:rsidP="009359D5">
      <w:r>
        <w:tab/>
        <w:t>Coelogyne_fimbriata_var_leungiana_SG1058A</w:t>
      </w:r>
    </w:p>
    <w:p w14:paraId="6960371D" w14:textId="77777777" w:rsidR="009359D5" w:rsidRDefault="009359D5" w:rsidP="009359D5">
      <w:r>
        <w:tab/>
        <w:t>Collabium_chinense_KF560544</w:t>
      </w:r>
    </w:p>
    <w:p w14:paraId="2B2F53D0" w14:textId="77777777" w:rsidR="009359D5" w:rsidRDefault="009359D5" w:rsidP="009359D5">
      <w:r>
        <w:tab/>
        <w:t>Collabium_chinense_KM025156</w:t>
      </w:r>
    </w:p>
    <w:p w14:paraId="51AF2B34" w14:textId="77777777" w:rsidR="009359D5" w:rsidRDefault="009359D5" w:rsidP="009359D5">
      <w:r>
        <w:lastRenderedPageBreak/>
        <w:tab/>
        <w:t>Crepidium_acuminatum_AB290884</w:t>
      </w:r>
    </w:p>
    <w:p w14:paraId="48193F29" w14:textId="77777777" w:rsidR="009359D5" w:rsidRDefault="009359D5" w:rsidP="009359D5">
      <w:r>
        <w:tab/>
        <w:t>Crepidium_acuminatum_JN114478</w:t>
      </w:r>
    </w:p>
    <w:p w14:paraId="0B98D67F" w14:textId="77777777" w:rsidR="009359D5" w:rsidRDefault="009359D5" w:rsidP="009359D5">
      <w:r>
        <w:tab/>
        <w:t>Crepidium_acuminatum_JN114479</w:t>
      </w:r>
    </w:p>
    <w:p w14:paraId="01698E5F" w14:textId="77777777" w:rsidR="009359D5" w:rsidRDefault="009359D5" w:rsidP="009359D5">
      <w:r>
        <w:tab/>
        <w:t>Crepidium_acuminatum_JN114480</w:t>
      </w:r>
    </w:p>
    <w:p w14:paraId="498789E2" w14:textId="77777777" w:rsidR="009359D5" w:rsidRDefault="009359D5" w:rsidP="009359D5">
      <w:r>
        <w:tab/>
        <w:t>Crepidium_acuminatum_JN114481</w:t>
      </w:r>
    </w:p>
    <w:p w14:paraId="6FC185DB" w14:textId="77777777" w:rsidR="009359D5" w:rsidRDefault="009359D5" w:rsidP="009359D5">
      <w:r>
        <w:tab/>
        <w:t>Crepidium_acuminatum_JN114482</w:t>
      </w:r>
    </w:p>
    <w:p w14:paraId="6E39174B" w14:textId="77777777" w:rsidR="009359D5" w:rsidRDefault="009359D5" w:rsidP="009359D5">
      <w:r>
        <w:tab/>
        <w:t>Crepidium_acuminatum_KJ459274</w:t>
      </w:r>
    </w:p>
    <w:p w14:paraId="1F3F9873" w14:textId="77777777" w:rsidR="009359D5" w:rsidRDefault="009359D5" w:rsidP="009359D5">
      <w:r>
        <w:tab/>
        <w:t>Crepidium_acuminatum_KX277725</w:t>
      </w:r>
    </w:p>
    <w:p w14:paraId="65C84586" w14:textId="77777777" w:rsidR="009359D5" w:rsidRDefault="009359D5" w:rsidP="009359D5">
      <w:r>
        <w:tab/>
        <w:t>Crepidium_acuminatum_MF287967</w:t>
      </w:r>
    </w:p>
    <w:p w14:paraId="4F200609" w14:textId="77777777" w:rsidR="009359D5" w:rsidRDefault="009359D5" w:rsidP="009359D5">
      <w:r>
        <w:tab/>
        <w:t>Crepidium_allanii_KFBG4610</w:t>
      </w:r>
    </w:p>
    <w:p w14:paraId="1A9477BD" w14:textId="77777777" w:rsidR="009359D5" w:rsidRDefault="009359D5" w:rsidP="009359D5">
      <w:r>
        <w:tab/>
        <w:t>Crepidium_allanii_KFBG4611</w:t>
      </w:r>
    </w:p>
    <w:p w14:paraId="4CC259C9" w14:textId="77777777" w:rsidR="009359D5" w:rsidRDefault="009359D5" w:rsidP="009359D5">
      <w:r>
        <w:tab/>
        <w:t>Crepidium_purpureum_SG1193</w:t>
      </w:r>
    </w:p>
    <w:p w14:paraId="56FB62D6" w14:textId="77777777" w:rsidR="009359D5" w:rsidRDefault="009359D5" w:rsidP="009359D5">
      <w:r>
        <w:tab/>
        <w:t>Crepidium_purpureum_SG1194</w:t>
      </w:r>
    </w:p>
    <w:p w14:paraId="050B9E63" w14:textId="77777777" w:rsidR="009359D5" w:rsidRDefault="009359D5" w:rsidP="009359D5">
      <w:r>
        <w:tab/>
        <w:t>Crepidium_purpureum_SG1379</w:t>
      </w:r>
    </w:p>
    <w:p w14:paraId="29C7EBFF" w14:textId="77777777" w:rsidR="009359D5" w:rsidRDefault="009359D5" w:rsidP="009359D5">
      <w:r>
        <w:tab/>
        <w:t>Cryptochilus_roseus_KFBG2118</w:t>
      </w:r>
    </w:p>
    <w:p w14:paraId="75B559AB" w14:textId="77777777" w:rsidR="009359D5" w:rsidRDefault="009359D5" w:rsidP="009359D5">
      <w:r>
        <w:tab/>
        <w:t>Cryptochilus_roseus_KY239358</w:t>
      </w:r>
    </w:p>
    <w:p w14:paraId="493DF2A0" w14:textId="77777777" w:rsidR="009359D5" w:rsidRDefault="009359D5" w:rsidP="009359D5">
      <w:r>
        <w:tab/>
        <w:t>Cryptochilus_roseus_KY966513</w:t>
      </w:r>
    </w:p>
    <w:p w14:paraId="6891C78D" w14:textId="77777777" w:rsidR="009359D5" w:rsidRDefault="009359D5" w:rsidP="009359D5">
      <w:r>
        <w:tab/>
        <w:t>Cryptochilus_roseus_KY966514</w:t>
      </w:r>
    </w:p>
    <w:p w14:paraId="3BA16DD9" w14:textId="77777777" w:rsidR="009359D5" w:rsidRDefault="009359D5" w:rsidP="009359D5">
      <w:r>
        <w:tab/>
        <w:t>Cryptochilus_roseus_PK12087</w:t>
      </w:r>
    </w:p>
    <w:p w14:paraId="3B0000D0" w14:textId="77777777" w:rsidR="009359D5" w:rsidRDefault="009359D5" w:rsidP="009359D5">
      <w:r>
        <w:tab/>
        <w:t>Cryptochilus_roseus_PK12088</w:t>
      </w:r>
    </w:p>
    <w:p w14:paraId="0A2C0362" w14:textId="77777777" w:rsidR="009359D5" w:rsidRDefault="009359D5" w:rsidP="009359D5">
      <w:r>
        <w:tab/>
        <w:t>Cryptochilus_roseus_PK12187</w:t>
      </w:r>
    </w:p>
    <w:p w14:paraId="558A7595" w14:textId="77777777" w:rsidR="009359D5" w:rsidRDefault="009359D5" w:rsidP="009359D5">
      <w:r>
        <w:tab/>
        <w:t>Cryptostylis_arachnites_PK12188</w:t>
      </w:r>
    </w:p>
    <w:p w14:paraId="3BCDAAB3" w14:textId="77777777" w:rsidR="009359D5" w:rsidRDefault="009359D5" w:rsidP="009359D5">
      <w:r>
        <w:tab/>
        <w:t>Cryptostylis_arachnites_SG027</w:t>
      </w:r>
    </w:p>
    <w:p w14:paraId="5C1A5923" w14:textId="77777777" w:rsidR="009359D5" w:rsidRDefault="009359D5" w:rsidP="009359D5">
      <w:r>
        <w:tab/>
        <w:t>Cryptostylis_arachnites_SG1142</w:t>
      </w:r>
    </w:p>
    <w:p w14:paraId="79DA71D2" w14:textId="77777777" w:rsidR="009359D5" w:rsidRDefault="009359D5" w:rsidP="009359D5">
      <w:r>
        <w:tab/>
        <w:t>Cryptostylis_arachnites_SG1380</w:t>
      </w:r>
    </w:p>
    <w:p w14:paraId="4C4D8AE3" w14:textId="77777777" w:rsidR="009359D5" w:rsidRDefault="009359D5" w:rsidP="009359D5">
      <w:r>
        <w:tab/>
        <w:t>Cymbidium_aloifolium_AF284695</w:t>
      </w:r>
    </w:p>
    <w:p w14:paraId="55D5FB35" w14:textId="77777777" w:rsidR="009359D5" w:rsidRDefault="009359D5" w:rsidP="009359D5">
      <w:r>
        <w:tab/>
        <w:t>Cymbidium_aloifolium_JF729014</w:t>
      </w:r>
    </w:p>
    <w:p w14:paraId="0D130ACE" w14:textId="77777777" w:rsidR="009359D5" w:rsidRDefault="009359D5" w:rsidP="009359D5">
      <w:r>
        <w:tab/>
        <w:t>Cymbidium_aloifolium_JN114485</w:t>
      </w:r>
    </w:p>
    <w:p w14:paraId="2E923F8D" w14:textId="77777777" w:rsidR="009359D5" w:rsidRDefault="009359D5" w:rsidP="009359D5">
      <w:r>
        <w:lastRenderedPageBreak/>
        <w:tab/>
        <w:t>Cymbidium_aloifolium_JN114486</w:t>
      </w:r>
    </w:p>
    <w:p w14:paraId="3B9CDF56" w14:textId="77777777" w:rsidR="009359D5" w:rsidRDefault="009359D5" w:rsidP="009359D5">
      <w:r>
        <w:tab/>
        <w:t>Cymbidium_aloifolium_KFBG2049</w:t>
      </w:r>
    </w:p>
    <w:p w14:paraId="0C30BB4A" w14:textId="77777777" w:rsidR="009359D5" w:rsidRDefault="009359D5" w:rsidP="009359D5">
      <w:r>
        <w:tab/>
        <w:t>Cymbidium_aloifolium_KFBG2205</w:t>
      </w:r>
    </w:p>
    <w:p w14:paraId="448DBF94" w14:textId="77777777" w:rsidR="009359D5" w:rsidRDefault="009359D5" w:rsidP="009359D5">
      <w:r>
        <w:tab/>
        <w:t>Cymbidium_ensifolium_AF284716</w:t>
      </w:r>
    </w:p>
    <w:p w14:paraId="0CFB655D" w14:textId="77777777" w:rsidR="009359D5" w:rsidRDefault="009359D5" w:rsidP="009359D5">
      <w:r>
        <w:tab/>
        <w:t>Cymbidium_ensifolium_AF284717</w:t>
      </w:r>
    </w:p>
    <w:p w14:paraId="236C5709" w14:textId="77777777" w:rsidR="009359D5" w:rsidRDefault="009359D5" w:rsidP="009359D5">
      <w:r>
        <w:tab/>
        <w:t>Cymbidium_ensifolium_AF470496</w:t>
      </w:r>
    </w:p>
    <w:p w14:paraId="0E53BB3B" w14:textId="77777777" w:rsidR="009359D5" w:rsidRDefault="009359D5" w:rsidP="009359D5">
      <w:r>
        <w:tab/>
        <w:t>Cymbidium_ensifolium_AF470512</w:t>
      </w:r>
    </w:p>
    <w:p w14:paraId="3D427A6F" w14:textId="77777777" w:rsidR="009359D5" w:rsidRDefault="009359D5" w:rsidP="009359D5">
      <w:r>
        <w:tab/>
        <w:t>Cymbidium_ensifolium_KJ597843</w:t>
      </w:r>
    </w:p>
    <w:p w14:paraId="3A5FD069" w14:textId="77777777" w:rsidR="009359D5" w:rsidRDefault="009359D5" w:rsidP="009359D5">
      <w:r>
        <w:tab/>
        <w:t>Cymbidium_ensifolium_KJ597844</w:t>
      </w:r>
    </w:p>
    <w:p w14:paraId="08CB2F0E" w14:textId="77777777" w:rsidR="009359D5" w:rsidRDefault="009359D5" w:rsidP="009359D5">
      <w:r>
        <w:tab/>
        <w:t>Cymbidium_ensifolium_KJ597845</w:t>
      </w:r>
    </w:p>
    <w:p w14:paraId="75D8D691" w14:textId="77777777" w:rsidR="009359D5" w:rsidRDefault="009359D5" w:rsidP="009359D5">
      <w:r>
        <w:tab/>
        <w:t>Cymbidium_ensifolium_KJ597846</w:t>
      </w:r>
    </w:p>
    <w:p w14:paraId="1AAC7882" w14:textId="77777777" w:rsidR="009359D5" w:rsidRDefault="009359D5" w:rsidP="009359D5">
      <w:r>
        <w:tab/>
        <w:t>Cymbidium_ensifolium_KT338675</w:t>
      </w:r>
    </w:p>
    <w:p w14:paraId="6597C234" w14:textId="77777777" w:rsidR="009359D5" w:rsidRDefault="009359D5" w:rsidP="009359D5">
      <w:r>
        <w:tab/>
        <w:t>Cymbidium_ensifolium_PK12208</w:t>
      </w:r>
    </w:p>
    <w:p w14:paraId="0A0240D3" w14:textId="77777777" w:rsidR="009359D5" w:rsidRDefault="009359D5" w:rsidP="009359D5">
      <w:r>
        <w:tab/>
        <w:t>Cymbidium_ensifolium_SG1214</w:t>
      </w:r>
    </w:p>
    <w:p w14:paraId="137DA2C4" w14:textId="77777777" w:rsidR="009359D5" w:rsidRDefault="009359D5" w:rsidP="009359D5">
      <w:r>
        <w:tab/>
        <w:t>Cymbidium_ensifolium_SG1278</w:t>
      </w:r>
    </w:p>
    <w:p w14:paraId="55D9F0F3" w14:textId="77777777" w:rsidR="009359D5" w:rsidRDefault="009359D5" w:rsidP="009359D5">
      <w:r>
        <w:tab/>
        <w:t>Cymbidium_ensifolium_SG1285</w:t>
      </w:r>
    </w:p>
    <w:p w14:paraId="24FD7983" w14:textId="77777777" w:rsidR="009359D5" w:rsidRDefault="009359D5" w:rsidP="009359D5">
      <w:r>
        <w:tab/>
        <w:t>Cymbidium_kanran_AF284720</w:t>
      </w:r>
    </w:p>
    <w:p w14:paraId="2B2B6B43" w14:textId="77777777" w:rsidR="009359D5" w:rsidRDefault="009359D5" w:rsidP="009359D5">
      <w:r>
        <w:tab/>
        <w:t>Cymbidium_kanran_AF470495</w:t>
      </w:r>
    </w:p>
    <w:p w14:paraId="3BBEA68F" w14:textId="77777777" w:rsidR="009359D5" w:rsidRDefault="009359D5" w:rsidP="009359D5">
      <w:r>
        <w:tab/>
        <w:t>Cymbidium_kanran_JX202654</w:t>
      </w:r>
    </w:p>
    <w:p w14:paraId="1C087ECA" w14:textId="77777777" w:rsidR="009359D5" w:rsidRDefault="009359D5" w:rsidP="009359D5">
      <w:r>
        <w:tab/>
        <w:t>Cymbidium_kanran_KF560534</w:t>
      </w:r>
    </w:p>
    <w:p w14:paraId="0CF4BFC3" w14:textId="77777777" w:rsidR="009359D5" w:rsidRDefault="009359D5" w:rsidP="009359D5">
      <w:r>
        <w:tab/>
        <w:t>Cymbidium_kanran_KJ597836</w:t>
      </w:r>
    </w:p>
    <w:p w14:paraId="246D4E0B" w14:textId="77777777" w:rsidR="009359D5" w:rsidRDefault="009359D5" w:rsidP="009359D5">
      <w:r>
        <w:tab/>
        <w:t>Cymbidium_kanran_KJ597837</w:t>
      </w:r>
    </w:p>
    <w:p w14:paraId="1057CA4D" w14:textId="77777777" w:rsidR="009359D5" w:rsidRDefault="009359D5" w:rsidP="009359D5">
      <w:r>
        <w:tab/>
        <w:t>Cymbidium_kanran_KJ597838</w:t>
      </w:r>
    </w:p>
    <w:p w14:paraId="12F89855" w14:textId="77777777" w:rsidR="009359D5" w:rsidRDefault="009359D5" w:rsidP="009359D5">
      <w:r>
        <w:tab/>
        <w:t>Cymbidium_kanran_KJ597839</w:t>
      </w:r>
    </w:p>
    <w:p w14:paraId="65F8BCBC" w14:textId="77777777" w:rsidR="009359D5" w:rsidRDefault="009359D5" w:rsidP="009359D5">
      <w:r>
        <w:tab/>
        <w:t>Cymbidium_kanran_KT338677</w:t>
      </w:r>
    </w:p>
    <w:p w14:paraId="126D598F" w14:textId="77777777" w:rsidR="009359D5" w:rsidRDefault="009359D5" w:rsidP="009359D5">
      <w:r>
        <w:tab/>
        <w:t>Cymbidium_lancifolium_AF284724</w:t>
      </w:r>
    </w:p>
    <w:p w14:paraId="08116D96" w14:textId="77777777" w:rsidR="009359D5" w:rsidRDefault="009359D5" w:rsidP="009359D5">
      <w:r>
        <w:tab/>
        <w:t>Cymbidium_lancifolium_AF470520</w:t>
      </w:r>
    </w:p>
    <w:p w14:paraId="1FA5D488" w14:textId="77777777" w:rsidR="009359D5" w:rsidRDefault="009359D5" w:rsidP="009359D5">
      <w:r>
        <w:tab/>
        <w:t>Cymbidium_lancifolium_KFBG734</w:t>
      </w:r>
    </w:p>
    <w:p w14:paraId="37D7325C" w14:textId="77777777" w:rsidR="009359D5" w:rsidRDefault="009359D5" w:rsidP="009359D5">
      <w:r>
        <w:lastRenderedPageBreak/>
        <w:tab/>
        <w:t>Cymbidium_lancifolium_KJ597851</w:t>
      </w:r>
    </w:p>
    <w:p w14:paraId="55B3BBCD" w14:textId="77777777" w:rsidR="009359D5" w:rsidRDefault="009359D5" w:rsidP="009359D5">
      <w:r>
        <w:tab/>
        <w:t>Cymbidium_lancifolium_KJ597852</w:t>
      </w:r>
    </w:p>
    <w:p w14:paraId="6B389324" w14:textId="77777777" w:rsidR="009359D5" w:rsidRDefault="009359D5" w:rsidP="009359D5">
      <w:r>
        <w:tab/>
        <w:t>Cymbidium_lancifolium_KY966515</w:t>
      </w:r>
    </w:p>
    <w:p w14:paraId="7471CCF4" w14:textId="77777777" w:rsidR="009359D5" w:rsidRDefault="009359D5" w:rsidP="009359D5">
      <w:r>
        <w:tab/>
        <w:t>Cymbidium_lancifolium_PK12128</w:t>
      </w:r>
    </w:p>
    <w:p w14:paraId="4CD096AA" w14:textId="77777777" w:rsidR="009359D5" w:rsidRDefault="009359D5" w:rsidP="009359D5">
      <w:r>
        <w:tab/>
        <w:t>Cymbidium_lancifolium_SG1274</w:t>
      </w:r>
    </w:p>
    <w:p w14:paraId="7930D27E" w14:textId="77777777" w:rsidR="009359D5" w:rsidRDefault="009359D5" w:rsidP="009359D5">
      <w:r>
        <w:tab/>
        <w:t>Cymbidium_sinense_AF284714</w:t>
      </w:r>
    </w:p>
    <w:p w14:paraId="61082AB3" w14:textId="77777777" w:rsidR="009359D5" w:rsidRDefault="009359D5" w:rsidP="009359D5">
      <w:r>
        <w:tab/>
        <w:t>Cymbidium_sinense_AF284715</w:t>
      </w:r>
    </w:p>
    <w:p w14:paraId="115B09D8" w14:textId="77777777" w:rsidR="009359D5" w:rsidRDefault="009359D5" w:rsidP="009359D5">
      <w:r>
        <w:tab/>
        <w:t>Cymbidium_sinense_KJ597847</w:t>
      </w:r>
    </w:p>
    <w:p w14:paraId="6C955DC3" w14:textId="77777777" w:rsidR="009359D5" w:rsidRDefault="009359D5" w:rsidP="009359D5">
      <w:r>
        <w:tab/>
        <w:t>Cymbidium_sinense_KJ597848</w:t>
      </w:r>
    </w:p>
    <w:p w14:paraId="393AE7D1" w14:textId="77777777" w:rsidR="009359D5" w:rsidRDefault="009359D5" w:rsidP="009359D5">
      <w:r>
        <w:tab/>
        <w:t>Cymbidium_sinense_KJ597849</w:t>
      </w:r>
    </w:p>
    <w:p w14:paraId="23DC1F02" w14:textId="77777777" w:rsidR="009359D5" w:rsidRDefault="009359D5" w:rsidP="009359D5">
      <w:r>
        <w:tab/>
        <w:t>Cymbidium_sinense_KJ597850</w:t>
      </w:r>
    </w:p>
    <w:p w14:paraId="4E9E60A6" w14:textId="77777777" w:rsidR="009359D5" w:rsidRDefault="009359D5" w:rsidP="009359D5">
      <w:r>
        <w:tab/>
        <w:t>Cymbidium_sinense_SG1213</w:t>
      </w:r>
    </w:p>
    <w:p w14:paraId="2CEEA0BD" w14:textId="77777777" w:rsidR="009359D5" w:rsidRDefault="009359D5" w:rsidP="009359D5">
      <w:r>
        <w:tab/>
        <w:t>Cymbidium_sinense_SG1218</w:t>
      </w:r>
    </w:p>
    <w:p w14:paraId="599943BB" w14:textId="77777777" w:rsidR="009359D5" w:rsidRDefault="009359D5" w:rsidP="009359D5">
      <w:r>
        <w:tab/>
        <w:t>Cymbidium_sinense_SG1341</w:t>
      </w:r>
    </w:p>
    <w:p w14:paraId="67C84B4D" w14:textId="77777777" w:rsidR="009359D5" w:rsidRDefault="009359D5" w:rsidP="009359D5">
      <w:r>
        <w:tab/>
        <w:t>Cymbidium_sinense_SG1342</w:t>
      </w:r>
    </w:p>
    <w:p w14:paraId="09FDB82B" w14:textId="77777777" w:rsidR="009359D5" w:rsidRDefault="009359D5" w:rsidP="009359D5">
      <w:r>
        <w:tab/>
        <w:t>Dendrobium_aduncum_AB593484</w:t>
      </w:r>
    </w:p>
    <w:p w14:paraId="658F1260" w14:textId="77777777" w:rsidR="009359D5" w:rsidRDefault="009359D5" w:rsidP="009359D5">
      <w:r>
        <w:tab/>
        <w:t>Dendrobium_aduncum_GU339110</w:t>
      </w:r>
    </w:p>
    <w:p w14:paraId="3CC0D507" w14:textId="77777777" w:rsidR="009359D5" w:rsidRDefault="009359D5" w:rsidP="009359D5">
      <w:r>
        <w:tab/>
        <w:t>Dendrobium_aduncum_HM590372</w:t>
      </w:r>
    </w:p>
    <w:p w14:paraId="4CB93373" w14:textId="77777777" w:rsidR="009359D5" w:rsidRDefault="009359D5" w:rsidP="009359D5">
      <w:r>
        <w:tab/>
        <w:t>Dendrobium_aduncum_HQ114250</w:t>
      </w:r>
    </w:p>
    <w:p w14:paraId="77F7AEAC" w14:textId="77777777" w:rsidR="009359D5" w:rsidRDefault="009359D5" w:rsidP="009359D5">
      <w:r>
        <w:tab/>
        <w:t>Dendrobium_aduncum_JF713083</w:t>
      </w:r>
    </w:p>
    <w:p w14:paraId="73F4EBE6" w14:textId="77777777" w:rsidR="009359D5" w:rsidRDefault="009359D5" w:rsidP="009359D5">
      <w:r>
        <w:tab/>
        <w:t>Dendrobium_aduncum_JN388580</w:t>
      </w:r>
    </w:p>
    <w:p w14:paraId="160ADAA8" w14:textId="77777777" w:rsidR="009359D5" w:rsidRDefault="009359D5" w:rsidP="009359D5">
      <w:r>
        <w:tab/>
        <w:t>Dendrobium_aduncum_KC346887</w:t>
      </w:r>
    </w:p>
    <w:p w14:paraId="39731B80" w14:textId="77777777" w:rsidR="009359D5" w:rsidRDefault="009359D5" w:rsidP="009359D5">
      <w:r>
        <w:tab/>
        <w:t>Dendrobium_aduncum_KC568295</w:t>
      </w:r>
    </w:p>
    <w:p w14:paraId="0FF2C762" w14:textId="77777777" w:rsidR="009359D5" w:rsidRDefault="009359D5" w:rsidP="009359D5">
      <w:r>
        <w:tab/>
        <w:t>Dendrobium_aduncum_KF143428</w:t>
      </w:r>
    </w:p>
    <w:p w14:paraId="6FD7B1D2" w14:textId="77777777" w:rsidR="009359D5" w:rsidRDefault="009359D5" w:rsidP="009359D5">
      <w:r>
        <w:tab/>
        <w:t>Dendrobium_aduncum_KFBG8766</w:t>
      </w:r>
    </w:p>
    <w:p w14:paraId="40CDC079" w14:textId="77777777" w:rsidR="009359D5" w:rsidRDefault="009359D5" w:rsidP="009359D5">
      <w:r>
        <w:tab/>
        <w:t>Dendrobium_aduncum_KJ210409</w:t>
      </w:r>
    </w:p>
    <w:p w14:paraId="305DAD1D" w14:textId="77777777" w:rsidR="009359D5" w:rsidRDefault="009359D5" w:rsidP="009359D5">
      <w:r>
        <w:tab/>
        <w:t>Dendrobium_aduncum_KJ210410</w:t>
      </w:r>
    </w:p>
    <w:p w14:paraId="14C6EC22" w14:textId="77777777" w:rsidR="009359D5" w:rsidRDefault="009359D5" w:rsidP="009359D5">
      <w:r>
        <w:tab/>
        <w:t>Dendrobium_aduncum_KJ210411</w:t>
      </w:r>
    </w:p>
    <w:p w14:paraId="2E5D897A" w14:textId="77777777" w:rsidR="009359D5" w:rsidRDefault="009359D5" w:rsidP="009359D5">
      <w:r>
        <w:lastRenderedPageBreak/>
        <w:tab/>
        <w:t>Dendrobium_aduncum_KJ210412</w:t>
      </w:r>
    </w:p>
    <w:p w14:paraId="556FDED7" w14:textId="77777777" w:rsidR="009359D5" w:rsidRDefault="009359D5" w:rsidP="009359D5">
      <w:r>
        <w:tab/>
        <w:t>Dendrobium_aduncum_KJ672619</w:t>
      </w:r>
    </w:p>
    <w:p w14:paraId="3FC4CFEC" w14:textId="77777777" w:rsidR="009359D5" w:rsidRDefault="009359D5" w:rsidP="009359D5">
      <w:r>
        <w:tab/>
        <w:t>Dendrobium_aduncum_KP159298</w:t>
      </w:r>
    </w:p>
    <w:p w14:paraId="7C696733" w14:textId="77777777" w:rsidR="009359D5" w:rsidRDefault="009359D5" w:rsidP="009359D5">
      <w:r>
        <w:tab/>
        <w:t>Dendrobium_aduncum_KR075042</w:t>
      </w:r>
    </w:p>
    <w:p w14:paraId="72A900E4" w14:textId="77777777" w:rsidR="009359D5" w:rsidRDefault="009359D5" w:rsidP="009359D5">
      <w:r>
        <w:tab/>
        <w:t>Dendrobium_aduncum_KX600499</w:t>
      </w:r>
    </w:p>
    <w:p w14:paraId="58942449" w14:textId="77777777" w:rsidR="009359D5" w:rsidRDefault="009359D5" w:rsidP="009359D5">
      <w:r>
        <w:tab/>
        <w:t>Dendrobium_anosmum_AB593499</w:t>
      </w:r>
    </w:p>
    <w:p w14:paraId="4640EF4B" w14:textId="77777777" w:rsidR="009359D5" w:rsidRDefault="009359D5" w:rsidP="009359D5">
      <w:r>
        <w:tab/>
        <w:t>Dendrobium_anosmum_AB972339</w:t>
      </w:r>
    </w:p>
    <w:p w14:paraId="4428E3DE" w14:textId="77777777" w:rsidR="009359D5" w:rsidRDefault="009359D5" w:rsidP="009359D5">
      <w:r>
        <w:tab/>
        <w:t>Dendrobium_anosmum_EU477499</w:t>
      </w:r>
    </w:p>
    <w:p w14:paraId="6FBA8A65" w14:textId="77777777" w:rsidR="009359D5" w:rsidRDefault="009359D5" w:rsidP="009359D5">
      <w:r>
        <w:tab/>
        <w:t>Dendrobium_anosmum_JN388570</w:t>
      </w:r>
    </w:p>
    <w:p w14:paraId="625C4138" w14:textId="77777777" w:rsidR="009359D5" w:rsidRDefault="009359D5" w:rsidP="009359D5">
      <w:r>
        <w:tab/>
        <w:t>Dendrobium_anosmum_KJ672650</w:t>
      </w:r>
    </w:p>
    <w:p w14:paraId="083EFD5B" w14:textId="77777777" w:rsidR="009359D5" w:rsidRDefault="009359D5" w:rsidP="009359D5">
      <w:r>
        <w:tab/>
        <w:t>Dendrobium_anosmum_KJ944630</w:t>
      </w:r>
    </w:p>
    <w:p w14:paraId="738A30C5" w14:textId="77777777" w:rsidR="009359D5" w:rsidRDefault="009359D5" w:rsidP="009359D5">
      <w:r>
        <w:tab/>
        <w:t>Dendrobium_anosmum_KP743542</w:t>
      </w:r>
    </w:p>
    <w:p w14:paraId="177DF5EC" w14:textId="77777777" w:rsidR="009359D5" w:rsidRDefault="009359D5" w:rsidP="009359D5">
      <w:r>
        <w:tab/>
        <w:t>Dendrobium_anosmum_KP743544</w:t>
      </w:r>
    </w:p>
    <w:p w14:paraId="5650180E" w14:textId="77777777" w:rsidR="009359D5" w:rsidRDefault="009359D5" w:rsidP="009359D5">
      <w:r>
        <w:tab/>
        <w:t>Dendrobium_anosmum_KY966516</w:t>
      </w:r>
    </w:p>
    <w:p w14:paraId="59B7A933" w14:textId="77777777" w:rsidR="009359D5" w:rsidRDefault="009359D5" w:rsidP="009359D5">
      <w:r>
        <w:tab/>
        <w:t>Dendrobium_cf_mimicum_PK12237E</w:t>
      </w:r>
    </w:p>
    <w:p w14:paraId="75E2FABE" w14:textId="77777777" w:rsidR="009359D5" w:rsidRDefault="009359D5" w:rsidP="009359D5">
      <w:r>
        <w:tab/>
        <w:t>Dendrobium_cf_mimicum_PK12237J</w:t>
      </w:r>
    </w:p>
    <w:p w14:paraId="1FBA3679" w14:textId="77777777" w:rsidR="009359D5" w:rsidRDefault="009359D5" w:rsidP="009359D5">
      <w:r>
        <w:tab/>
        <w:t>Dendrobium_crumenatum_AB593537</w:t>
      </w:r>
    </w:p>
    <w:p w14:paraId="45C885B7" w14:textId="77777777" w:rsidR="009359D5" w:rsidRDefault="009359D5" w:rsidP="009359D5">
      <w:r>
        <w:tab/>
        <w:t>Dendrobium_crumenatum_AB972336</w:t>
      </w:r>
    </w:p>
    <w:p w14:paraId="38BE9B71" w14:textId="77777777" w:rsidR="009359D5" w:rsidRDefault="009359D5" w:rsidP="009359D5">
      <w:r>
        <w:tab/>
        <w:t>Dendrobium_crumenatum_AF521608</w:t>
      </w:r>
    </w:p>
    <w:p w14:paraId="035E0F5A" w14:textId="77777777" w:rsidR="009359D5" w:rsidRDefault="009359D5" w:rsidP="009359D5">
      <w:r>
        <w:tab/>
        <w:t>Dendrobium_crumenatum_AY239963</w:t>
      </w:r>
    </w:p>
    <w:p w14:paraId="4A7FA63E" w14:textId="77777777" w:rsidR="009359D5" w:rsidRDefault="009359D5" w:rsidP="009359D5">
      <w:r>
        <w:tab/>
        <w:t>Dendrobium_crumenatum_AY273708</w:t>
      </w:r>
    </w:p>
    <w:p w14:paraId="1E197B5B" w14:textId="77777777" w:rsidR="009359D5" w:rsidRDefault="009359D5" w:rsidP="009359D5">
      <w:r>
        <w:tab/>
        <w:t>Dendrobium_crumenatum_EU840700</w:t>
      </w:r>
    </w:p>
    <w:p w14:paraId="529E1BF0" w14:textId="77777777" w:rsidR="009359D5" w:rsidRDefault="009359D5" w:rsidP="009359D5">
      <w:r>
        <w:tab/>
        <w:t>Dendrobium_crumenatum_HM054625</w:t>
      </w:r>
    </w:p>
    <w:p w14:paraId="16A2A3C7" w14:textId="77777777" w:rsidR="009359D5" w:rsidRDefault="009359D5" w:rsidP="009359D5">
      <w:r>
        <w:tab/>
        <w:t>Dendrobium_crumenatum_HM590370</w:t>
      </w:r>
    </w:p>
    <w:p w14:paraId="7871B7BF" w14:textId="77777777" w:rsidR="009359D5" w:rsidRDefault="009359D5" w:rsidP="009359D5">
      <w:r>
        <w:tab/>
        <w:t>Dendrobium_crumenatum_JF713095</w:t>
      </w:r>
    </w:p>
    <w:p w14:paraId="3DA30BE7" w14:textId="77777777" w:rsidR="009359D5" w:rsidRDefault="009359D5" w:rsidP="009359D5">
      <w:r>
        <w:tab/>
        <w:t>Dendrobium_crumenatum_JF713096</w:t>
      </w:r>
    </w:p>
    <w:p w14:paraId="330C7DF4" w14:textId="77777777" w:rsidR="009359D5" w:rsidRDefault="009359D5" w:rsidP="009359D5">
      <w:r>
        <w:tab/>
        <w:t>Dendrobium_crumenatum_JN388587</w:t>
      </w:r>
    </w:p>
    <w:p w14:paraId="0148B5BD" w14:textId="77777777" w:rsidR="009359D5" w:rsidRDefault="009359D5" w:rsidP="009359D5">
      <w:r>
        <w:tab/>
        <w:t>Dendrobium_crumenatum_KC507780</w:t>
      </w:r>
    </w:p>
    <w:p w14:paraId="5D70BAB2" w14:textId="77777777" w:rsidR="009359D5" w:rsidRDefault="009359D5" w:rsidP="009359D5">
      <w:r>
        <w:lastRenderedPageBreak/>
        <w:tab/>
        <w:t>Dendrobium_crumenatum_KJ672661</w:t>
      </w:r>
    </w:p>
    <w:p w14:paraId="48B730DB" w14:textId="77777777" w:rsidR="009359D5" w:rsidRDefault="009359D5" w:rsidP="009359D5">
      <w:r>
        <w:tab/>
        <w:t>Dendrobium_linawianum_AB593599</w:t>
      </w:r>
    </w:p>
    <w:p w14:paraId="36DA1FF8" w14:textId="77777777" w:rsidR="009359D5" w:rsidRDefault="009359D5" w:rsidP="009359D5">
      <w:r>
        <w:tab/>
        <w:t>Dendrobium_linawianum_AF521613</w:t>
      </w:r>
    </w:p>
    <w:p w14:paraId="690941D6" w14:textId="77777777" w:rsidR="009359D5" w:rsidRDefault="009359D5" w:rsidP="009359D5">
      <w:r>
        <w:tab/>
        <w:t>Dendrobium_linawianum_EU003115</w:t>
      </w:r>
    </w:p>
    <w:p w14:paraId="232F994B" w14:textId="77777777" w:rsidR="009359D5" w:rsidRDefault="009359D5" w:rsidP="009359D5">
      <w:r>
        <w:tab/>
        <w:t>Dendrobium_linawianum_EU003117</w:t>
      </w:r>
    </w:p>
    <w:p w14:paraId="741890F5" w14:textId="77777777" w:rsidR="009359D5" w:rsidRDefault="009359D5" w:rsidP="009359D5">
      <w:r>
        <w:tab/>
        <w:t>Dendrobium_linawianum_HM590371</w:t>
      </w:r>
    </w:p>
    <w:p w14:paraId="6D7E087A" w14:textId="77777777" w:rsidR="009359D5" w:rsidRDefault="009359D5" w:rsidP="009359D5">
      <w:r>
        <w:tab/>
        <w:t>Dendrobium_linawianum_JN388573</w:t>
      </w:r>
    </w:p>
    <w:p w14:paraId="17182BBB" w14:textId="77777777" w:rsidR="009359D5" w:rsidRDefault="009359D5" w:rsidP="009359D5">
      <w:r>
        <w:tab/>
        <w:t>Dendrobium_linawianum_KJ672629</w:t>
      </w:r>
    </w:p>
    <w:p w14:paraId="15525EB5" w14:textId="77777777" w:rsidR="009359D5" w:rsidRDefault="009359D5" w:rsidP="009359D5">
      <w:r>
        <w:tab/>
        <w:t>Dendrobium_linawianum_KP159299</w:t>
      </w:r>
    </w:p>
    <w:p w14:paraId="1407FAF5" w14:textId="77777777" w:rsidR="009359D5" w:rsidRDefault="009359D5" w:rsidP="009359D5">
      <w:r>
        <w:tab/>
        <w:t>Dendrobium_linawianum_KT779776</w:t>
      </w:r>
    </w:p>
    <w:p w14:paraId="11333B22" w14:textId="77777777" w:rsidR="009359D5" w:rsidRDefault="009359D5" w:rsidP="009359D5">
      <w:r>
        <w:tab/>
        <w:t>Dendrobium_linawianum_KY966557</w:t>
      </w:r>
    </w:p>
    <w:p w14:paraId="75704EAE" w14:textId="77777777" w:rsidR="009359D5" w:rsidRDefault="009359D5" w:rsidP="009359D5">
      <w:r>
        <w:tab/>
        <w:t>Dendrobium_linawianum_SG1347</w:t>
      </w:r>
    </w:p>
    <w:p w14:paraId="7087666A" w14:textId="77777777" w:rsidR="009359D5" w:rsidRDefault="009359D5" w:rsidP="009359D5">
      <w:r>
        <w:tab/>
        <w:t>Dendrobium_lindleyi_AB593600</w:t>
      </w:r>
    </w:p>
    <w:p w14:paraId="1570DE6E" w14:textId="77777777" w:rsidR="009359D5" w:rsidRDefault="009359D5" w:rsidP="009359D5">
      <w:r>
        <w:tab/>
        <w:t>Dendrobium_lindleyi_AB972341</w:t>
      </w:r>
    </w:p>
    <w:p w14:paraId="2611E76C" w14:textId="77777777" w:rsidR="009359D5" w:rsidRDefault="009359D5" w:rsidP="009359D5">
      <w:r>
        <w:tab/>
        <w:t>Dendrobium_lindleyi_DQ058784</w:t>
      </w:r>
    </w:p>
    <w:p w14:paraId="17E7DC53" w14:textId="77777777" w:rsidR="009359D5" w:rsidRDefault="009359D5" w:rsidP="009359D5">
      <w:r>
        <w:tab/>
        <w:t>Dendrobium_lindleyi_GU339114</w:t>
      </w:r>
    </w:p>
    <w:p w14:paraId="34FC1792" w14:textId="77777777" w:rsidR="009359D5" w:rsidRDefault="009359D5" w:rsidP="009359D5">
      <w:r>
        <w:tab/>
        <w:t>Dendrobium_lindleyi_HM054672</w:t>
      </w:r>
    </w:p>
    <w:p w14:paraId="46211774" w14:textId="77777777" w:rsidR="009359D5" w:rsidRDefault="009359D5" w:rsidP="009359D5">
      <w:r>
        <w:tab/>
        <w:t>Dendrobium_lindleyi_HM054673</w:t>
      </w:r>
    </w:p>
    <w:p w14:paraId="7E8D87B1" w14:textId="77777777" w:rsidR="009359D5" w:rsidRDefault="009359D5" w:rsidP="009359D5">
      <w:r>
        <w:tab/>
        <w:t>Dendrobium_lindleyi_JF713110</w:t>
      </w:r>
    </w:p>
    <w:p w14:paraId="169B873E" w14:textId="77777777" w:rsidR="009359D5" w:rsidRDefault="009359D5" w:rsidP="009359D5">
      <w:r>
        <w:tab/>
        <w:t>Dendrobium_lindleyi_JN388568</w:t>
      </w:r>
    </w:p>
    <w:p w14:paraId="67A00567" w14:textId="77777777" w:rsidR="009359D5" w:rsidRDefault="009359D5" w:rsidP="009359D5">
      <w:r>
        <w:tab/>
        <w:t>Dendrobium_lindleyi_KC568301</w:t>
      </w:r>
    </w:p>
    <w:p w14:paraId="00FC1CE2" w14:textId="77777777" w:rsidR="009359D5" w:rsidRDefault="009359D5" w:rsidP="009359D5">
      <w:r>
        <w:tab/>
        <w:t>Dendrobium_lindleyi_KFBG203</w:t>
      </w:r>
    </w:p>
    <w:p w14:paraId="62ECC31F" w14:textId="77777777" w:rsidR="009359D5" w:rsidRDefault="009359D5" w:rsidP="009359D5">
      <w:r>
        <w:tab/>
        <w:t>Dendrobium_lindleyi_KJ210461</w:t>
      </w:r>
    </w:p>
    <w:p w14:paraId="30065EDF" w14:textId="77777777" w:rsidR="009359D5" w:rsidRDefault="009359D5" w:rsidP="009359D5">
      <w:r>
        <w:tab/>
        <w:t>Dendrobium_lindleyi_KJ672682</w:t>
      </w:r>
    </w:p>
    <w:p w14:paraId="7F725172" w14:textId="77777777" w:rsidR="009359D5" w:rsidRDefault="009359D5" w:rsidP="009359D5">
      <w:r>
        <w:tab/>
        <w:t>Dendrobium_lindleyi_KX522640</w:t>
      </w:r>
    </w:p>
    <w:p w14:paraId="5FAB8AB5" w14:textId="77777777" w:rsidR="009359D5" w:rsidRDefault="009359D5" w:rsidP="009359D5">
      <w:r>
        <w:tab/>
        <w:t>Dendrobium_lindleyi_KY966558</w:t>
      </w:r>
    </w:p>
    <w:p w14:paraId="52F52B2D" w14:textId="77777777" w:rsidR="009359D5" w:rsidRDefault="009359D5" w:rsidP="009359D5">
      <w:r>
        <w:tab/>
        <w:t>Dendrobium_lindleyi_KY966559</w:t>
      </w:r>
    </w:p>
    <w:p w14:paraId="22864CFE" w14:textId="77777777" w:rsidR="009359D5" w:rsidRDefault="009359D5" w:rsidP="009359D5">
      <w:r>
        <w:tab/>
        <w:t>Dendrobium_lindleyi_KY966560</w:t>
      </w:r>
    </w:p>
    <w:p w14:paraId="1544787A" w14:textId="77777777" w:rsidR="009359D5" w:rsidRDefault="009359D5" w:rsidP="009359D5">
      <w:r>
        <w:lastRenderedPageBreak/>
        <w:tab/>
        <w:t>Dendrobium_loddigesii_AB593604</w:t>
      </w:r>
    </w:p>
    <w:p w14:paraId="7ECEAFBE" w14:textId="77777777" w:rsidR="009359D5" w:rsidRDefault="009359D5" w:rsidP="009359D5">
      <w:r>
        <w:tab/>
        <w:t>Dendrobium_loddigesii_AB873183</w:t>
      </w:r>
    </w:p>
    <w:p w14:paraId="5A38FA8B" w14:textId="77777777" w:rsidR="009359D5" w:rsidRDefault="009359D5" w:rsidP="009359D5">
      <w:r>
        <w:tab/>
        <w:t>Dendrobium_loddigesii_AF311778</w:t>
      </w:r>
    </w:p>
    <w:p w14:paraId="56F07D56" w14:textId="77777777" w:rsidR="009359D5" w:rsidRDefault="009359D5" w:rsidP="009359D5">
      <w:r>
        <w:tab/>
        <w:t>Dendrobium_loddigesii_AY485703</w:t>
      </w:r>
    </w:p>
    <w:p w14:paraId="63053A16" w14:textId="77777777" w:rsidR="009359D5" w:rsidRDefault="009359D5" w:rsidP="009359D5">
      <w:r>
        <w:tab/>
        <w:t>Dendrobium_loddigesii_EU121418</w:t>
      </w:r>
    </w:p>
    <w:p w14:paraId="5A9242C5" w14:textId="77777777" w:rsidR="009359D5" w:rsidRDefault="009359D5" w:rsidP="009359D5">
      <w:r>
        <w:tab/>
        <w:t>Dendrobium_loddigesii_EU592016</w:t>
      </w:r>
    </w:p>
    <w:p w14:paraId="3818652C" w14:textId="77777777" w:rsidR="009359D5" w:rsidRDefault="009359D5" w:rsidP="009359D5">
      <w:r>
        <w:tab/>
        <w:t>Dendrobium_loddigesii_HM590374</w:t>
      </w:r>
    </w:p>
    <w:p w14:paraId="1AEE0827" w14:textId="77777777" w:rsidR="009359D5" w:rsidRDefault="009359D5" w:rsidP="009359D5">
      <w:r>
        <w:tab/>
        <w:t>Dendrobium_loddigesii_HQ114220</w:t>
      </w:r>
    </w:p>
    <w:p w14:paraId="38BB785D" w14:textId="77777777" w:rsidR="009359D5" w:rsidRDefault="009359D5" w:rsidP="009359D5">
      <w:r>
        <w:tab/>
        <w:t>Dendrobium_loddigesii_JN388569</w:t>
      </w:r>
    </w:p>
    <w:p w14:paraId="0B056A78" w14:textId="77777777" w:rsidR="009359D5" w:rsidRDefault="009359D5" w:rsidP="009359D5">
      <w:r>
        <w:tab/>
        <w:t>Dendrobium_loddigesii_KC205187</w:t>
      </w:r>
    </w:p>
    <w:p w14:paraId="69D23989" w14:textId="77777777" w:rsidR="009359D5" w:rsidRDefault="009359D5" w:rsidP="009359D5">
      <w:r>
        <w:tab/>
        <w:t>Dendrobium_loddigesii_KF143481</w:t>
      </w:r>
    </w:p>
    <w:p w14:paraId="40F62299" w14:textId="77777777" w:rsidR="009359D5" w:rsidRDefault="009359D5" w:rsidP="009359D5">
      <w:r>
        <w:tab/>
        <w:t>Dendrobium_loddigesii_KJ672683</w:t>
      </w:r>
    </w:p>
    <w:p w14:paraId="3D9A1BA7" w14:textId="77777777" w:rsidR="009359D5" w:rsidRDefault="009359D5" w:rsidP="009359D5">
      <w:r>
        <w:tab/>
        <w:t>Dendrobium_loddigesii_KP159301</w:t>
      </w:r>
    </w:p>
    <w:p w14:paraId="5C23A7DD" w14:textId="77777777" w:rsidR="009359D5" w:rsidRDefault="009359D5" w:rsidP="009359D5">
      <w:r>
        <w:tab/>
        <w:t>Dendrobium_loddigesii_KP264997</w:t>
      </w:r>
    </w:p>
    <w:p w14:paraId="5EEBAD17" w14:textId="77777777" w:rsidR="009359D5" w:rsidRDefault="009359D5" w:rsidP="009359D5">
      <w:r>
        <w:tab/>
        <w:t>Dendrobium_loddigesii_KT778746</w:t>
      </w:r>
    </w:p>
    <w:p w14:paraId="125C231A" w14:textId="77777777" w:rsidR="009359D5" w:rsidRDefault="009359D5" w:rsidP="009359D5">
      <w:r>
        <w:tab/>
        <w:t>Dendrobium_loddigesii_KY966562</w:t>
      </w:r>
    </w:p>
    <w:p w14:paraId="73BB4474" w14:textId="77777777" w:rsidR="009359D5" w:rsidRDefault="009359D5" w:rsidP="009359D5">
      <w:r>
        <w:tab/>
        <w:t>Dendrobium_loddigesii_SG1255</w:t>
      </w:r>
    </w:p>
    <w:p w14:paraId="723E1631" w14:textId="77777777" w:rsidR="009359D5" w:rsidRDefault="009359D5" w:rsidP="009359D5">
      <w:r>
        <w:tab/>
        <w:t>Dendrobium_spatella_AB847671</w:t>
      </w:r>
    </w:p>
    <w:p w14:paraId="52E63FF9" w14:textId="77777777" w:rsidR="009359D5" w:rsidRDefault="009359D5" w:rsidP="009359D5">
      <w:r>
        <w:tab/>
        <w:t>Dendrobium_spatella_KF143512</w:t>
      </w:r>
    </w:p>
    <w:p w14:paraId="66311C21" w14:textId="77777777" w:rsidR="009359D5" w:rsidRDefault="009359D5" w:rsidP="009359D5">
      <w:r>
        <w:tab/>
        <w:t>Dendrobium_spatella_KF143513</w:t>
      </w:r>
    </w:p>
    <w:p w14:paraId="051114AE" w14:textId="77777777" w:rsidR="009359D5" w:rsidRDefault="009359D5" w:rsidP="009359D5">
      <w:r>
        <w:tab/>
        <w:t>Dendrobium_spatella_SG1357</w:t>
      </w:r>
    </w:p>
    <w:p w14:paraId="7B52FFE5" w14:textId="77777777" w:rsidR="009359D5" w:rsidRDefault="009359D5" w:rsidP="009359D5">
      <w:r>
        <w:tab/>
        <w:t>Dendrobium_spatella_SG1358</w:t>
      </w:r>
    </w:p>
    <w:p w14:paraId="3A2FE63C" w14:textId="77777777" w:rsidR="009359D5" w:rsidRDefault="009359D5" w:rsidP="009359D5">
      <w:r>
        <w:tab/>
        <w:t>Dendrolirium_lasiopetalum_KFBG701</w:t>
      </w:r>
    </w:p>
    <w:p w14:paraId="5AA050F4" w14:textId="77777777" w:rsidR="009359D5" w:rsidRDefault="009359D5" w:rsidP="009359D5">
      <w:r>
        <w:tab/>
        <w:t>Dendrolirium_lasiopetalum_PK12173</w:t>
      </w:r>
    </w:p>
    <w:p w14:paraId="534E9394" w14:textId="77777777" w:rsidR="009359D5" w:rsidRDefault="009359D5" w:rsidP="009359D5">
      <w:r>
        <w:tab/>
        <w:t>Dendrolirium_lasiopetalum_PK12174</w:t>
      </w:r>
    </w:p>
    <w:p w14:paraId="08808709" w14:textId="77777777" w:rsidR="009359D5" w:rsidRDefault="009359D5" w:rsidP="009359D5">
      <w:r>
        <w:tab/>
        <w:t>Dendrolirium_lasiopetalum_SG1312</w:t>
      </w:r>
    </w:p>
    <w:p w14:paraId="45C917D2" w14:textId="77777777" w:rsidR="009359D5" w:rsidRDefault="009359D5" w:rsidP="009359D5">
      <w:r>
        <w:tab/>
        <w:t>Didymoplexiella_siamensis_PK12024</w:t>
      </w:r>
    </w:p>
    <w:p w14:paraId="4EA3ABEE" w14:textId="77777777" w:rsidR="009359D5" w:rsidRDefault="009359D5" w:rsidP="009359D5">
      <w:r>
        <w:tab/>
        <w:t>Didymoplexiella_siamensis_SG1242</w:t>
      </w:r>
    </w:p>
    <w:p w14:paraId="78079EBA" w14:textId="77777777" w:rsidR="009359D5" w:rsidRDefault="009359D5" w:rsidP="009359D5">
      <w:r>
        <w:lastRenderedPageBreak/>
        <w:tab/>
        <w:t>Dienia_ophrydis_AY907111</w:t>
      </w:r>
    </w:p>
    <w:p w14:paraId="57613A88" w14:textId="77777777" w:rsidR="009359D5" w:rsidRDefault="009359D5" w:rsidP="009359D5">
      <w:r>
        <w:tab/>
        <w:t>Dienia_ophrydis_AY907114</w:t>
      </w:r>
    </w:p>
    <w:p w14:paraId="480F6213" w14:textId="77777777" w:rsidR="009359D5" w:rsidRDefault="009359D5" w:rsidP="009359D5">
      <w:r>
        <w:tab/>
        <w:t>Dienia_ophrydis_KFBG7819</w:t>
      </w:r>
    </w:p>
    <w:p w14:paraId="1132579C" w14:textId="77777777" w:rsidR="009359D5" w:rsidRDefault="009359D5" w:rsidP="009359D5">
      <w:r>
        <w:tab/>
        <w:t>Dienia_ophrydis_KJ459275</w:t>
      </w:r>
    </w:p>
    <w:p w14:paraId="5357B3F1" w14:textId="77777777" w:rsidR="009359D5" w:rsidRDefault="009359D5" w:rsidP="009359D5">
      <w:r>
        <w:tab/>
        <w:t>Dienia_ophrydis_MF287970</w:t>
      </w:r>
    </w:p>
    <w:p w14:paraId="669F0E33" w14:textId="77777777" w:rsidR="009359D5" w:rsidRDefault="009359D5" w:rsidP="009359D5">
      <w:r>
        <w:tab/>
        <w:t>Dienia_ophrydis_SG1201</w:t>
      </w:r>
    </w:p>
    <w:p w14:paraId="7EF098B5" w14:textId="77777777" w:rsidR="009359D5" w:rsidRDefault="009359D5" w:rsidP="009359D5">
      <w:r>
        <w:tab/>
        <w:t>Dienia_ophrydis_SG1254</w:t>
      </w:r>
    </w:p>
    <w:p w14:paraId="6F1F6451" w14:textId="77777777" w:rsidR="009359D5" w:rsidRDefault="009359D5" w:rsidP="009359D5">
      <w:r>
        <w:tab/>
        <w:t>Dienia_ophrydis_SG1276</w:t>
      </w:r>
    </w:p>
    <w:p w14:paraId="22586E57" w14:textId="77777777" w:rsidR="009359D5" w:rsidRDefault="009359D5" w:rsidP="009359D5">
      <w:r>
        <w:tab/>
        <w:t>Diploprora_championii_KFBG628</w:t>
      </w:r>
    </w:p>
    <w:p w14:paraId="358DBD46" w14:textId="77777777" w:rsidR="009359D5" w:rsidRDefault="009359D5" w:rsidP="009359D5">
      <w:r>
        <w:tab/>
        <w:t>Diploprora_championii_KJ733410</w:t>
      </w:r>
    </w:p>
    <w:p w14:paraId="19A2ECB7" w14:textId="77777777" w:rsidR="009359D5" w:rsidRDefault="009359D5" w:rsidP="009359D5">
      <w:r>
        <w:tab/>
        <w:t>Diploprora_championii_KY966590</w:t>
      </w:r>
    </w:p>
    <w:p w14:paraId="1A5FEA7F" w14:textId="77777777" w:rsidR="009359D5" w:rsidRDefault="009359D5" w:rsidP="009359D5">
      <w:r>
        <w:tab/>
        <w:t>Diploprora_championii_KY966591</w:t>
      </w:r>
    </w:p>
    <w:p w14:paraId="6CB3BE96" w14:textId="77777777" w:rsidR="009359D5" w:rsidRDefault="009359D5" w:rsidP="009359D5">
      <w:r>
        <w:tab/>
        <w:t>Diploprora_championii_PK12025</w:t>
      </w:r>
    </w:p>
    <w:p w14:paraId="46A36007" w14:textId="77777777" w:rsidR="009359D5" w:rsidRDefault="009359D5" w:rsidP="009359D5">
      <w:r>
        <w:tab/>
        <w:t>Diploprora_championii_PK12095</w:t>
      </w:r>
    </w:p>
    <w:p w14:paraId="04A7B6CD" w14:textId="77777777" w:rsidR="009359D5" w:rsidRDefault="009359D5" w:rsidP="009359D5">
      <w:r>
        <w:tab/>
        <w:t>Diploprora_championii_SG1144</w:t>
      </w:r>
    </w:p>
    <w:p w14:paraId="311C8A2D" w14:textId="77777777" w:rsidR="009359D5" w:rsidRDefault="009359D5" w:rsidP="009359D5">
      <w:r>
        <w:tab/>
        <w:t>Diploprora_championii_SG1230</w:t>
      </w:r>
    </w:p>
    <w:p w14:paraId="2EEDA090" w14:textId="77777777" w:rsidR="009359D5" w:rsidRDefault="009359D5" w:rsidP="009359D5">
      <w:r>
        <w:tab/>
        <w:t>Epipogium_roseum_EU711232</w:t>
      </w:r>
    </w:p>
    <w:p w14:paraId="6D358156" w14:textId="77777777" w:rsidR="009359D5" w:rsidRDefault="009359D5" w:rsidP="009359D5">
      <w:r>
        <w:tab/>
        <w:t>Epipogium_roseum_SG1249</w:t>
      </w:r>
    </w:p>
    <w:p w14:paraId="38AFB5F5" w14:textId="77777777" w:rsidR="009359D5" w:rsidRDefault="009359D5" w:rsidP="009359D5">
      <w:r>
        <w:tab/>
        <w:t>Epipogium_roseum_SG1250</w:t>
      </w:r>
    </w:p>
    <w:p w14:paraId="47E43944" w14:textId="77777777" w:rsidR="009359D5" w:rsidRDefault="009359D5" w:rsidP="009359D5">
      <w:r>
        <w:tab/>
        <w:t>Eria_scabrilinguis_KFBG916</w:t>
      </w:r>
    </w:p>
    <w:p w14:paraId="1975C790" w14:textId="77777777" w:rsidR="009359D5" w:rsidRDefault="009359D5" w:rsidP="009359D5">
      <w:r>
        <w:tab/>
        <w:t>Eria_scabrilinguis_KY239252</w:t>
      </w:r>
    </w:p>
    <w:p w14:paraId="56759B54" w14:textId="77777777" w:rsidR="009359D5" w:rsidRDefault="009359D5" w:rsidP="009359D5">
      <w:r>
        <w:tab/>
        <w:t>Eria_scabrilinguis_KY966596</w:t>
      </w:r>
    </w:p>
    <w:p w14:paraId="78D4D24F" w14:textId="77777777" w:rsidR="009359D5" w:rsidRDefault="009359D5" w:rsidP="009359D5">
      <w:r>
        <w:tab/>
        <w:t>Eria_scabrilinguis_PK12164</w:t>
      </w:r>
    </w:p>
    <w:p w14:paraId="17951704" w14:textId="77777777" w:rsidR="009359D5" w:rsidRDefault="009359D5" w:rsidP="009359D5">
      <w:r>
        <w:tab/>
        <w:t>Eria_scabrilinguis_PK12165</w:t>
      </w:r>
    </w:p>
    <w:p w14:paraId="4DA0A0BC" w14:textId="77777777" w:rsidR="009359D5" w:rsidRDefault="009359D5" w:rsidP="009359D5">
      <w:r>
        <w:tab/>
        <w:t>Eria_scabrilinguis_SG1302</w:t>
      </w:r>
    </w:p>
    <w:p w14:paraId="2643338D" w14:textId="77777777" w:rsidR="009359D5" w:rsidRDefault="009359D5" w:rsidP="009359D5">
      <w:r>
        <w:tab/>
        <w:t>Erythrodes_blumei_JN166066</w:t>
      </w:r>
    </w:p>
    <w:p w14:paraId="7B1D673C" w14:textId="77777777" w:rsidR="009359D5" w:rsidRDefault="009359D5" w:rsidP="009359D5">
      <w:r>
        <w:tab/>
        <w:t>Erythrodes_blumei_KT343981</w:t>
      </w:r>
    </w:p>
    <w:p w14:paraId="320E5FC9" w14:textId="77777777" w:rsidR="009359D5" w:rsidRDefault="009359D5" w:rsidP="009359D5">
      <w:r>
        <w:tab/>
        <w:t>Erythrodes_blumei_KT343982</w:t>
      </w:r>
    </w:p>
    <w:p w14:paraId="6C7D6694" w14:textId="77777777" w:rsidR="009359D5" w:rsidRDefault="009359D5" w:rsidP="009359D5">
      <w:r>
        <w:lastRenderedPageBreak/>
        <w:tab/>
        <w:t>Erythrodes_blumei_PK12103</w:t>
      </w:r>
    </w:p>
    <w:p w14:paraId="21D51D53" w14:textId="77777777" w:rsidR="009359D5" w:rsidRDefault="009359D5" w:rsidP="009359D5">
      <w:r>
        <w:tab/>
        <w:t>Erythrodes_blumei_PK12104</w:t>
      </w:r>
    </w:p>
    <w:p w14:paraId="07D2BFD0" w14:textId="77777777" w:rsidR="009359D5" w:rsidRDefault="009359D5" w:rsidP="009359D5">
      <w:r>
        <w:tab/>
        <w:t>Eulophia_flava_JN114508</w:t>
      </w:r>
    </w:p>
    <w:p w14:paraId="3B154D0E" w14:textId="77777777" w:rsidR="009359D5" w:rsidRDefault="009359D5" w:rsidP="009359D5">
      <w:r>
        <w:tab/>
        <w:t>Eulophia_flava_JN114509</w:t>
      </w:r>
    </w:p>
    <w:p w14:paraId="3B39D84B" w14:textId="77777777" w:rsidR="009359D5" w:rsidRDefault="009359D5" w:rsidP="009359D5">
      <w:r>
        <w:tab/>
        <w:t>Eulophia_flava_SG1158</w:t>
      </w:r>
    </w:p>
    <w:p w14:paraId="352B96A7" w14:textId="77777777" w:rsidR="009359D5" w:rsidRDefault="009359D5" w:rsidP="009359D5">
      <w:r>
        <w:tab/>
        <w:t>Eulophia_flava_SG1159</w:t>
      </w:r>
    </w:p>
    <w:p w14:paraId="643F639A" w14:textId="77777777" w:rsidR="009359D5" w:rsidRDefault="009359D5" w:rsidP="009359D5">
      <w:r>
        <w:tab/>
        <w:t>Eulophia_graminea_FJ565666</w:t>
      </w:r>
    </w:p>
    <w:p w14:paraId="6EDCEA1A" w14:textId="77777777" w:rsidR="009359D5" w:rsidRDefault="009359D5" w:rsidP="009359D5">
      <w:r>
        <w:tab/>
        <w:t>Eulophia_graminea_KF318890</w:t>
      </w:r>
    </w:p>
    <w:p w14:paraId="2C0DDB83" w14:textId="77777777" w:rsidR="009359D5" w:rsidRDefault="009359D5" w:rsidP="009359D5">
      <w:r>
        <w:tab/>
        <w:t>Eulophia_graminea_MH768268</w:t>
      </w:r>
    </w:p>
    <w:p w14:paraId="2AAAF201" w14:textId="77777777" w:rsidR="009359D5" w:rsidRDefault="009359D5" w:rsidP="009359D5">
      <w:r>
        <w:tab/>
        <w:t>Eulophia_graminea_MH768269</w:t>
      </w:r>
    </w:p>
    <w:p w14:paraId="7B12D9CA" w14:textId="77777777" w:rsidR="009359D5" w:rsidRDefault="009359D5" w:rsidP="009359D5">
      <w:r>
        <w:tab/>
        <w:t>Eulophia_graminea_SG1270</w:t>
      </w:r>
    </w:p>
    <w:p w14:paraId="1D3A1AE3" w14:textId="77777777" w:rsidR="009359D5" w:rsidRDefault="009359D5" w:rsidP="009359D5">
      <w:r>
        <w:tab/>
        <w:t>Eulophia_graminea_SG1350</w:t>
      </w:r>
    </w:p>
    <w:p w14:paraId="59263DB8" w14:textId="77777777" w:rsidR="009359D5" w:rsidRDefault="009359D5" w:rsidP="009359D5">
      <w:r>
        <w:tab/>
        <w:t>Eulophia_picta_JN114510</w:t>
      </w:r>
    </w:p>
    <w:p w14:paraId="2B1AB215" w14:textId="77777777" w:rsidR="009359D5" w:rsidRDefault="009359D5" w:rsidP="009359D5">
      <w:r>
        <w:tab/>
        <w:t>Eulophia_picta_JN114511</w:t>
      </w:r>
    </w:p>
    <w:p w14:paraId="3A2E9B3B" w14:textId="77777777" w:rsidR="009359D5" w:rsidRDefault="009359D5" w:rsidP="009359D5">
      <w:r>
        <w:tab/>
        <w:t>Eulophia_picta_JN114512</w:t>
      </w:r>
    </w:p>
    <w:p w14:paraId="29060AD7" w14:textId="77777777" w:rsidR="009359D5" w:rsidRDefault="009359D5" w:rsidP="009359D5">
      <w:r>
        <w:tab/>
        <w:t>Eulophia_picta_JN114513</w:t>
      </w:r>
    </w:p>
    <w:p w14:paraId="67DA9CDD" w14:textId="77777777" w:rsidR="009359D5" w:rsidRDefault="009359D5" w:rsidP="009359D5">
      <w:r>
        <w:tab/>
        <w:t>Eulophia_picta_PK12045</w:t>
      </w:r>
    </w:p>
    <w:p w14:paraId="48C0C46B" w14:textId="77777777" w:rsidR="009359D5" w:rsidRDefault="009359D5" w:rsidP="009359D5">
      <w:r>
        <w:tab/>
        <w:t>Eulophia_picta_PK12046</w:t>
      </w:r>
    </w:p>
    <w:p w14:paraId="263C198F" w14:textId="77777777" w:rsidR="009359D5" w:rsidRDefault="009359D5" w:rsidP="009359D5">
      <w:r>
        <w:tab/>
        <w:t>Eulophia_picta_PK12047</w:t>
      </w:r>
    </w:p>
    <w:p w14:paraId="6AAD50DF" w14:textId="77777777" w:rsidR="009359D5" w:rsidRDefault="009359D5" w:rsidP="009359D5">
      <w:r>
        <w:tab/>
        <w:t>Eulophia_picta_PK12048</w:t>
      </w:r>
    </w:p>
    <w:p w14:paraId="1604779F" w14:textId="77777777" w:rsidR="009359D5" w:rsidRDefault="009359D5" w:rsidP="009359D5">
      <w:r>
        <w:tab/>
        <w:t>Eulophia_picta_PK12137</w:t>
      </w:r>
    </w:p>
    <w:p w14:paraId="446DC4DC" w14:textId="77777777" w:rsidR="009359D5" w:rsidRDefault="009359D5" w:rsidP="009359D5">
      <w:r>
        <w:tab/>
        <w:t>Eulophia_picta_PK12138</w:t>
      </w:r>
    </w:p>
    <w:p w14:paraId="42260B4E" w14:textId="77777777" w:rsidR="009359D5" w:rsidRDefault="009359D5" w:rsidP="009359D5">
      <w:r>
        <w:tab/>
        <w:t>Eulophia_picta_PK12153</w:t>
      </w:r>
    </w:p>
    <w:p w14:paraId="488C91F1" w14:textId="77777777" w:rsidR="009359D5" w:rsidRDefault="009359D5" w:rsidP="009359D5">
      <w:r>
        <w:tab/>
        <w:t>Eulophia_picta_SG1271</w:t>
      </w:r>
    </w:p>
    <w:p w14:paraId="53C7A5E3" w14:textId="77777777" w:rsidR="009359D5" w:rsidRDefault="009359D5" w:rsidP="009359D5">
      <w:r>
        <w:tab/>
        <w:t>Eulophia_zollingeri_AB306313</w:t>
      </w:r>
    </w:p>
    <w:p w14:paraId="2D33DF6A" w14:textId="77777777" w:rsidR="009359D5" w:rsidRDefault="009359D5" w:rsidP="009359D5">
      <w:r>
        <w:tab/>
        <w:t>Eulophia_zollingeri_SG1262</w:t>
      </w:r>
    </w:p>
    <w:p w14:paraId="3A0EB934" w14:textId="77777777" w:rsidR="009359D5" w:rsidRDefault="009359D5" w:rsidP="009359D5">
      <w:r>
        <w:tab/>
        <w:t>Eulophia_zollingeri_SG1263</w:t>
      </w:r>
    </w:p>
    <w:p w14:paraId="61E3D59B" w14:textId="77777777" w:rsidR="009359D5" w:rsidRDefault="009359D5" w:rsidP="009359D5">
      <w:r>
        <w:tab/>
        <w:t>Eulophia_zollingeri_SG1264</w:t>
      </w:r>
    </w:p>
    <w:p w14:paraId="7C8693B7" w14:textId="77777777" w:rsidR="009359D5" w:rsidRDefault="009359D5" w:rsidP="009359D5">
      <w:r>
        <w:lastRenderedPageBreak/>
        <w:tab/>
        <w:t>Eulophia_zollingeri_SG1265</w:t>
      </w:r>
    </w:p>
    <w:p w14:paraId="51DDCFB6" w14:textId="77777777" w:rsidR="009359D5" w:rsidRDefault="009359D5" w:rsidP="009359D5">
      <w:r>
        <w:tab/>
        <w:t>Eulophia_zollingeri_SG1353</w:t>
      </w:r>
    </w:p>
    <w:p w14:paraId="45765940" w14:textId="77777777" w:rsidR="009359D5" w:rsidRDefault="009359D5" w:rsidP="009359D5">
      <w:r>
        <w:tab/>
        <w:t>Gastrochilus_japonicus_AY228503</w:t>
      </w:r>
    </w:p>
    <w:p w14:paraId="684AC7CF" w14:textId="77777777" w:rsidR="009359D5" w:rsidRDefault="009359D5" w:rsidP="009359D5">
      <w:r>
        <w:tab/>
        <w:t>Gastrochilus_japonicus_KY966598</w:t>
      </w:r>
    </w:p>
    <w:p w14:paraId="17E04F0E" w14:textId="77777777" w:rsidR="009359D5" w:rsidRDefault="009359D5" w:rsidP="009359D5">
      <w:r>
        <w:tab/>
        <w:t>Gastrochilus_japonicus_KY966599</w:t>
      </w:r>
    </w:p>
    <w:p w14:paraId="1345936C" w14:textId="77777777" w:rsidR="009359D5" w:rsidRDefault="009359D5" w:rsidP="009359D5">
      <w:r>
        <w:tab/>
        <w:t>Goodyera_foliosa_HM140995</w:t>
      </w:r>
    </w:p>
    <w:p w14:paraId="6F3546B6" w14:textId="77777777" w:rsidR="009359D5" w:rsidRDefault="009359D5" w:rsidP="009359D5">
      <w:r>
        <w:tab/>
        <w:t>Goodyera_foliosa_KT344001</w:t>
      </w:r>
    </w:p>
    <w:p w14:paraId="69E6A1F6" w14:textId="77777777" w:rsidR="009359D5" w:rsidRDefault="009359D5" w:rsidP="009359D5">
      <w:r>
        <w:tab/>
        <w:t>Goodyera_foliosa_KT344002</w:t>
      </w:r>
    </w:p>
    <w:p w14:paraId="4FE03F4C" w14:textId="77777777" w:rsidR="009359D5" w:rsidRDefault="009359D5" w:rsidP="009359D5">
      <w:r>
        <w:tab/>
        <w:t>Goodyera_foliosa_KT344003</w:t>
      </w:r>
    </w:p>
    <w:p w14:paraId="68E913C9" w14:textId="77777777" w:rsidR="009359D5" w:rsidRDefault="009359D5" w:rsidP="009359D5">
      <w:r>
        <w:tab/>
        <w:t>Goodyera_foliosa_KT344004</w:t>
      </w:r>
    </w:p>
    <w:p w14:paraId="50A8E34E" w14:textId="77777777" w:rsidR="009359D5" w:rsidRDefault="009359D5" w:rsidP="009359D5">
      <w:r>
        <w:tab/>
        <w:t>Goodyera_foliosa_KT344005</w:t>
      </w:r>
    </w:p>
    <w:p w14:paraId="7A2506A4" w14:textId="77777777" w:rsidR="009359D5" w:rsidRDefault="009359D5" w:rsidP="009359D5">
      <w:r>
        <w:tab/>
        <w:t>Goodyera_foliosa_KT344006</w:t>
      </w:r>
    </w:p>
    <w:p w14:paraId="797CC393" w14:textId="77777777" w:rsidR="009359D5" w:rsidRDefault="009359D5" w:rsidP="009359D5">
      <w:r>
        <w:tab/>
        <w:t>Goodyera_foliosa_KT344007</w:t>
      </w:r>
    </w:p>
    <w:p w14:paraId="4267E44D" w14:textId="77777777" w:rsidR="009359D5" w:rsidRDefault="009359D5" w:rsidP="009359D5">
      <w:r>
        <w:tab/>
        <w:t>Goodyera_foliosa_KT344008</w:t>
      </w:r>
    </w:p>
    <w:p w14:paraId="26AE283A" w14:textId="77777777" w:rsidR="009359D5" w:rsidRDefault="009359D5" w:rsidP="009359D5">
      <w:r>
        <w:tab/>
        <w:t>Goodyera_foliosa_KT344009</w:t>
      </w:r>
    </w:p>
    <w:p w14:paraId="024A1323" w14:textId="77777777" w:rsidR="009359D5" w:rsidRDefault="009359D5" w:rsidP="009359D5">
      <w:r>
        <w:tab/>
        <w:t>Goodyera_foliosa_PK12067</w:t>
      </w:r>
    </w:p>
    <w:p w14:paraId="6ECCE5ED" w14:textId="77777777" w:rsidR="009359D5" w:rsidRDefault="009359D5" w:rsidP="009359D5">
      <w:r>
        <w:tab/>
        <w:t>Goodyera_foliosa_SG1309</w:t>
      </w:r>
    </w:p>
    <w:p w14:paraId="459DA87D" w14:textId="77777777" w:rsidR="009359D5" w:rsidRDefault="009359D5" w:rsidP="009359D5">
      <w:r>
        <w:tab/>
        <w:t>Goodyera_foliosa_SG1315</w:t>
      </w:r>
    </w:p>
    <w:p w14:paraId="4C55A9D6" w14:textId="77777777" w:rsidR="009359D5" w:rsidRDefault="009359D5" w:rsidP="009359D5">
      <w:r>
        <w:tab/>
        <w:t>Goodyera_foliosa_var_foliosa_KC205157</w:t>
      </w:r>
    </w:p>
    <w:p w14:paraId="0D615C33" w14:textId="77777777" w:rsidR="009359D5" w:rsidRDefault="009359D5" w:rsidP="009359D5">
      <w:r>
        <w:tab/>
        <w:t>Goodyera_foliosa_var_laevis_HM140998</w:t>
      </w:r>
    </w:p>
    <w:p w14:paraId="6B1AC1C1" w14:textId="77777777" w:rsidR="009359D5" w:rsidRDefault="009359D5" w:rsidP="009359D5">
      <w:r>
        <w:tab/>
        <w:t>Goodyera_procera_HM151402</w:t>
      </w:r>
    </w:p>
    <w:p w14:paraId="7C87EFE9" w14:textId="77777777" w:rsidR="009359D5" w:rsidRDefault="009359D5" w:rsidP="009359D5">
      <w:r>
        <w:tab/>
        <w:t>Goodyera_procera_HM222488</w:t>
      </w:r>
    </w:p>
    <w:p w14:paraId="060BC5F1" w14:textId="77777777" w:rsidR="009359D5" w:rsidRDefault="009359D5" w:rsidP="009359D5">
      <w:r>
        <w:tab/>
        <w:t>Goodyera_procera_JN114514</w:t>
      </w:r>
    </w:p>
    <w:p w14:paraId="0CB5719D" w14:textId="77777777" w:rsidR="009359D5" w:rsidRDefault="009359D5" w:rsidP="009359D5">
      <w:r>
        <w:tab/>
        <w:t>Goodyera_procera_JN114515</w:t>
      </w:r>
    </w:p>
    <w:p w14:paraId="27D45D51" w14:textId="77777777" w:rsidR="009359D5" w:rsidRDefault="009359D5" w:rsidP="009359D5">
      <w:r>
        <w:tab/>
        <w:t>Goodyera_procera_JN114516</w:t>
      </w:r>
    </w:p>
    <w:p w14:paraId="190CB8A1" w14:textId="77777777" w:rsidR="009359D5" w:rsidRDefault="009359D5" w:rsidP="009359D5">
      <w:r>
        <w:tab/>
        <w:t>Goodyera_procera_JN114517</w:t>
      </w:r>
    </w:p>
    <w:p w14:paraId="1813C7EA" w14:textId="77777777" w:rsidR="009359D5" w:rsidRDefault="009359D5" w:rsidP="009359D5">
      <w:r>
        <w:tab/>
        <w:t>Goodyera_procera_JN114518</w:t>
      </w:r>
    </w:p>
    <w:p w14:paraId="49E9242A" w14:textId="77777777" w:rsidR="009359D5" w:rsidRDefault="009359D5" w:rsidP="009359D5">
      <w:r>
        <w:tab/>
        <w:t>Goodyera_procera_KC237319</w:t>
      </w:r>
    </w:p>
    <w:p w14:paraId="101D3607" w14:textId="77777777" w:rsidR="009359D5" w:rsidRDefault="009359D5" w:rsidP="009359D5">
      <w:r>
        <w:lastRenderedPageBreak/>
        <w:tab/>
        <w:t>Goodyera_procera_KT344043</w:t>
      </w:r>
    </w:p>
    <w:p w14:paraId="4BAE6B0E" w14:textId="77777777" w:rsidR="009359D5" w:rsidRDefault="009359D5" w:rsidP="009359D5">
      <w:r>
        <w:tab/>
        <w:t>Goodyera_procera_KT344044</w:t>
      </w:r>
    </w:p>
    <w:p w14:paraId="7D4DE0FB" w14:textId="77777777" w:rsidR="009359D5" w:rsidRDefault="009359D5" w:rsidP="009359D5">
      <w:r>
        <w:tab/>
        <w:t>Goodyera_procera_KT344045</w:t>
      </w:r>
    </w:p>
    <w:p w14:paraId="2FBD08C7" w14:textId="77777777" w:rsidR="009359D5" w:rsidRDefault="009359D5" w:rsidP="009359D5">
      <w:r>
        <w:tab/>
        <w:t>Goodyera_procera_KY966601</w:t>
      </w:r>
    </w:p>
    <w:p w14:paraId="02067D0F" w14:textId="77777777" w:rsidR="009359D5" w:rsidRDefault="009359D5" w:rsidP="009359D5">
      <w:r>
        <w:tab/>
        <w:t>Goodyera_procera_SG1152</w:t>
      </w:r>
    </w:p>
    <w:p w14:paraId="4DF855DB" w14:textId="77777777" w:rsidR="009359D5" w:rsidRDefault="009359D5" w:rsidP="009359D5">
      <w:r>
        <w:tab/>
        <w:t>Goodyera_procera_SG1240</w:t>
      </w:r>
    </w:p>
    <w:p w14:paraId="4B028F3F" w14:textId="77777777" w:rsidR="009359D5" w:rsidRDefault="009359D5" w:rsidP="009359D5">
      <w:r>
        <w:tab/>
        <w:t>Goodyera_procera_SG1241</w:t>
      </w:r>
    </w:p>
    <w:p w14:paraId="3C3E48D1" w14:textId="77777777" w:rsidR="009359D5" w:rsidRDefault="009359D5" w:rsidP="009359D5">
      <w:r>
        <w:tab/>
        <w:t>Goodyera_procera_SG1346</w:t>
      </w:r>
    </w:p>
    <w:p w14:paraId="3C7C471A" w14:textId="77777777" w:rsidR="009359D5" w:rsidRDefault="009359D5" w:rsidP="009359D5">
      <w:r>
        <w:tab/>
        <w:t>Goodyera_pusilla_KM593694</w:t>
      </w:r>
    </w:p>
    <w:p w14:paraId="06C08DBC" w14:textId="77777777" w:rsidR="009359D5" w:rsidRDefault="009359D5" w:rsidP="009359D5">
      <w:r>
        <w:tab/>
        <w:t>Goodyera_pusilla_KT344046</w:t>
      </w:r>
    </w:p>
    <w:p w14:paraId="240A1E3F" w14:textId="77777777" w:rsidR="009359D5" w:rsidRDefault="009359D5" w:rsidP="009359D5">
      <w:r>
        <w:tab/>
        <w:t>Goodyera_pusilla_KT344047</w:t>
      </w:r>
    </w:p>
    <w:p w14:paraId="33370C29" w14:textId="77777777" w:rsidR="009359D5" w:rsidRDefault="009359D5" w:rsidP="009359D5">
      <w:r>
        <w:tab/>
        <w:t>Goodyera_seikomontana_KT344068</w:t>
      </w:r>
    </w:p>
    <w:p w14:paraId="61DA605A" w14:textId="77777777" w:rsidR="009359D5" w:rsidRDefault="009359D5" w:rsidP="009359D5">
      <w:r>
        <w:tab/>
        <w:t>Goodyera_seikomontana_KT344069</w:t>
      </w:r>
    </w:p>
    <w:p w14:paraId="11AF4646" w14:textId="77777777" w:rsidR="009359D5" w:rsidRDefault="009359D5" w:rsidP="009359D5">
      <w:r>
        <w:tab/>
        <w:t>Goodyera_seikomontana_KY966602</w:t>
      </w:r>
    </w:p>
    <w:p w14:paraId="0C279C49" w14:textId="77777777" w:rsidR="009359D5" w:rsidRDefault="009359D5" w:rsidP="009359D5">
      <w:r>
        <w:tab/>
        <w:t>Goodyera_seikoomontana_SG1252</w:t>
      </w:r>
    </w:p>
    <w:p w14:paraId="66A3607A" w14:textId="77777777" w:rsidR="009359D5" w:rsidRDefault="009359D5" w:rsidP="009359D5">
      <w:r>
        <w:tab/>
        <w:t>Goodyera_seikoomontana_SG1253</w:t>
      </w:r>
    </w:p>
    <w:p w14:paraId="24B91EDC" w14:textId="77777777" w:rsidR="009359D5" w:rsidRDefault="009359D5" w:rsidP="009359D5">
      <w:r>
        <w:tab/>
        <w:t>Goodyera_seikoomontana_SG1354</w:t>
      </w:r>
    </w:p>
    <w:p w14:paraId="6CE19F08" w14:textId="77777777" w:rsidR="009359D5" w:rsidRDefault="009359D5" w:rsidP="009359D5">
      <w:r>
        <w:tab/>
        <w:t>Goodyera_viridiflora_JN166067</w:t>
      </w:r>
    </w:p>
    <w:p w14:paraId="269EF031" w14:textId="77777777" w:rsidR="009359D5" w:rsidRDefault="009359D5" w:rsidP="009359D5">
      <w:r>
        <w:tab/>
        <w:t>Goodyera_viridiflora_KC205154</w:t>
      </w:r>
    </w:p>
    <w:p w14:paraId="3A714C10" w14:textId="77777777" w:rsidR="009359D5" w:rsidRDefault="009359D5" w:rsidP="009359D5">
      <w:r>
        <w:tab/>
        <w:t>Goodyera_viridiflora_KT344078</w:t>
      </w:r>
    </w:p>
    <w:p w14:paraId="277FC77F" w14:textId="77777777" w:rsidR="009359D5" w:rsidRDefault="009359D5" w:rsidP="009359D5">
      <w:r>
        <w:tab/>
        <w:t>Goodyera_viridiflora_KT344079</w:t>
      </w:r>
    </w:p>
    <w:p w14:paraId="6C152A20" w14:textId="77777777" w:rsidR="009359D5" w:rsidRDefault="009359D5" w:rsidP="009359D5">
      <w:r>
        <w:tab/>
        <w:t>Goodyera_viridiflora_KT344080</w:t>
      </w:r>
    </w:p>
    <w:p w14:paraId="02FE0969" w14:textId="77777777" w:rsidR="009359D5" w:rsidRDefault="009359D5" w:rsidP="009359D5">
      <w:r>
        <w:tab/>
        <w:t>Goodyera_viridiflora_KT344081</w:t>
      </w:r>
    </w:p>
    <w:p w14:paraId="66BBB751" w14:textId="77777777" w:rsidR="009359D5" w:rsidRDefault="009359D5" w:rsidP="009359D5">
      <w:r>
        <w:tab/>
        <w:t>Goodyera_viridiflora_KT344082</w:t>
      </w:r>
    </w:p>
    <w:p w14:paraId="4A7484C8" w14:textId="77777777" w:rsidR="009359D5" w:rsidRDefault="009359D5" w:rsidP="009359D5">
      <w:r>
        <w:tab/>
        <w:t>Goodyera_viridiflora_KT344083</w:t>
      </w:r>
    </w:p>
    <w:p w14:paraId="7316BBC7" w14:textId="77777777" w:rsidR="009359D5" w:rsidRDefault="009359D5" w:rsidP="009359D5">
      <w:r>
        <w:tab/>
        <w:t>Goodyera_viridiflora_KT344084</w:t>
      </w:r>
    </w:p>
    <w:p w14:paraId="4A2EBA4D" w14:textId="77777777" w:rsidR="009359D5" w:rsidRDefault="009359D5" w:rsidP="009359D5">
      <w:r>
        <w:tab/>
        <w:t>Goodyera_viridiflora_KT344085</w:t>
      </w:r>
    </w:p>
    <w:p w14:paraId="7DAE034C" w14:textId="77777777" w:rsidR="009359D5" w:rsidRDefault="009359D5" w:rsidP="009359D5">
      <w:r>
        <w:tab/>
        <w:t>Goodyera_viridiflora_PK12170</w:t>
      </w:r>
    </w:p>
    <w:p w14:paraId="17C166F5" w14:textId="77777777" w:rsidR="009359D5" w:rsidRDefault="009359D5" w:rsidP="009359D5">
      <w:r>
        <w:lastRenderedPageBreak/>
        <w:tab/>
        <w:t>Goodyera_viridiflora_PK12172</w:t>
      </w:r>
    </w:p>
    <w:p w14:paraId="719791A7" w14:textId="77777777" w:rsidR="009359D5" w:rsidRDefault="009359D5" w:rsidP="009359D5">
      <w:r>
        <w:tab/>
        <w:t>Goodyera_viridiflora_SG1305</w:t>
      </w:r>
    </w:p>
    <w:p w14:paraId="5EBBACE7" w14:textId="77777777" w:rsidR="009359D5" w:rsidRDefault="009359D5" w:rsidP="009359D5">
      <w:r>
        <w:tab/>
        <w:t>Goodyera_viridiflora_SG1306</w:t>
      </w:r>
    </w:p>
    <w:p w14:paraId="60E4EFDC" w14:textId="77777777" w:rsidR="009359D5" w:rsidRDefault="009359D5" w:rsidP="009359D5">
      <w:r>
        <w:tab/>
        <w:t>Habenaria_ciliolaris_MF944286</w:t>
      </w:r>
    </w:p>
    <w:p w14:paraId="49D2B1E0" w14:textId="77777777" w:rsidR="009359D5" w:rsidRDefault="009359D5" w:rsidP="009359D5">
      <w:r>
        <w:tab/>
        <w:t>Habenaria_ciliolaris_MF944287</w:t>
      </w:r>
    </w:p>
    <w:p w14:paraId="32FEA7E1" w14:textId="77777777" w:rsidR="009359D5" w:rsidRDefault="009359D5" w:rsidP="009359D5">
      <w:r>
        <w:tab/>
        <w:t>Habenaria_dentata_KFBG1009</w:t>
      </w:r>
    </w:p>
    <w:p w14:paraId="6E7B43D8" w14:textId="77777777" w:rsidR="009359D5" w:rsidRDefault="009359D5" w:rsidP="009359D5">
      <w:r>
        <w:tab/>
        <w:t>Habenaria_dentata_KFBG2126B</w:t>
      </w:r>
    </w:p>
    <w:p w14:paraId="09E69EE6" w14:textId="77777777" w:rsidR="009359D5" w:rsidRDefault="009359D5" w:rsidP="009359D5">
      <w:r>
        <w:tab/>
        <w:t>Habenaria_dentata_KJ460038</w:t>
      </w:r>
    </w:p>
    <w:p w14:paraId="6F6A808B" w14:textId="77777777" w:rsidR="009359D5" w:rsidRDefault="009359D5" w:rsidP="009359D5">
      <w:r>
        <w:tab/>
        <w:t>Habenaria_dentata_KY966605</w:t>
      </w:r>
    </w:p>
    <w:p w14:paraId="63D24E07" w14:textId="77777777" w:rsidR="009359D5" w:rsidRDefault="009359D5" w:rsidP="009359D5">
      <w:r>
        <w:tab/>
        <w:t>Habenaria_dentata_PK12058</w:t>
      </w:r>
    </w:p>
    <w:p w14:paraId="1608545D" w14:textId="77777777" w:rsidR="009359D5" w:rsidRDefault="009359D5" w:rsidP="009359D5">
      <w:r>
        <w:tab/>
        <w:t>Habenaria_dentata_PK12059</w:t>
      </w:r>
    </w:p>
    <w:p w14:paraId="589923E3" w14:textId="77777777" w:rsidR="009359D5" w:rsidRDefault="009359D5" w:rsidP="009359D5">
      <w:r>
        <w:tab/>
        <w:t>Habenaria_dentata_SG1005</w:t>
      </w:r>
    </w:p>
    <w:p w14:paraId="0602ACD6" w14:textId="77777777" w:rsidR="009359D5" w:rsidRDefault="009359D5" w:rsidP="009359D5">
      <w:r>
        <w:tab/>
        <w:t>Habenaria_leptoloba_KY055535</w:t>
      </w:r>
    </w:p>
    <w:p w14:paraId="2FAD3A67" w14:textId="77777777" w:rsidR="009359D5" w:rsidRDefault="009359D5" w:rsidP="009359D5">
      <w:r>
        <w:tab/>
        <w:t>Habenaria_leptoloba_PK12060</w:t>
      </w:r>
    </w:p>
    <w:p w14:paraId="23A63EC9" w14:textId="77777777" w:rsidR="009359D5" w:rsidRDefault="009359D5" w:rsidP="009359D5">
      <w:r>
        <w:tab/>
        <w:t>Habenaria_leptoloba_PK12061</w:t>
      </w:r>
    </w:p>
    <w:p w14:paraId="3BC375CB" w14:textId="77777777" w:rsidR="009359D5" w:rsidRDefault="009359D5" w:rsidP="009359D5">
      <w:r>
        <w:tab/>
        <w:t>Habenaria_leptoloba_PK12160</w:t>
      </w:r>
    </w:p>
    <w:p w14:paraId="548ABF3E" w14:textId="77777777" w:rsidR="009359D5" w:rsidRDefault="009359D5" w:rsidP="009359D5">
      <w:r>
        <w:tab/>
        <w:t>Habenaria_leptoloba_PK12161</w:t>
      </w:r>
    </w:p>
    <w:p w14:paraId="69D786D6" w14:textId="77777777" w:rsidR="009359D5" w:rsidRDefault="009359D5" w:rsidP="009359D5">
      <w:r>
        <w:tab/>
        <w:t>Habenaria_leptoloba_SG1304</w:t>
      </w:r>
    </w:p>
    <w:p w14:paraId="0C5CAD5E" w14:textId="77777777" w:rsidR="009359D5" w:rsidRDefault="009359D5" w:rsidP="009359D5">
      <w:r>
        <w:tab/>
        <w:t>Habenaria_leptoloba_SG1362</w:t>
      </w:r>
    </w:p>
    <w:p w14:paraId="5A7398A8" w14:textId="77777777" w:rsidR="009359D5" w:rsidRDefault="009359D5" w:rsidP="009359D5">
      <w:r>
        <w:tab/>
        <w:t>Habenaria_linguella_MF944303</w:t>
      </w:r>
    </w:p>
    <w:p w14:paraId="1FB45700" w14:textId="77777777" w:rsidR="009359D5" w:rsidRDefault="009359D5" w:rsidP="009359D5">
      <w:r>
        <w:tab/>
        <w:t>Habenaria_linguella_PK12049</w:t>
      </w:r>
    </w:p>
    <w:p w14:paraId="647A590A" w14:textId="77777777" w:rsidR="009359D5" w:rsidRDefault="009359D5" w:rsidP="009359D5">
      <w:r>
        <w:tab/>
        <w:t>Habenaria_linguella_PK12134</w:t>
      </w:r>
    </w:p>
    <w:p w14:paraId="44B6BDC2" w14:textId="77777777" w:rsidR="009359D5" w:rsidRDefault="009359D5" w:rsidP="009359D5">
      <w:r>
        <w:tab/>
        <w:t>Habenaria_linguella_PK12141</w:t>
      </w:r>
    </w:p>
    <w:p w14:paraId="319A8F3F" w14:textId="77777777" w:rsidR="009359D5" w:rsidRDefault="009359D5" w:rsidP="009359D5">
      <w:r>
        <w:tab/>
        <w:t>Habenaria_linguella_SG1195</w:t>
      </w:r>
    </w:p>
    <w:p w14:paraId="11764094" w14:textId="77777777" w:rsidR="009359D5" w:rsidRDefault="009359D5" w:rsidP="009359D5">
      <w:r>
        <w:tab/>
        <w:t>Habenaria_linguella_SG1299</w:t>
      </w:r>
    </w:p>
    <w:p w14:paraId="00981555" w14:textId="77777777" w:rsidR="009359D5" w:rsidRDefault="009359D5" w:rsidP="009359D5">
      <w:r>
        <w:tab/>
        <w:t>Habenaria_linguella_SG1300</w:t>
      </w:r>
    </w:p>
    <w:p w14:paraId="65770DC2" w14:textId="77777777" w:rsidR="009359D5" w:rsidRDefault="009359D5" w:rsidP="009359D5">
      <w:r>
        <w:tab/>
        <w:t>Habenaria_reniformis_PK12142</w:t>
      </w:r>
    </w:p>
    <w:p w14:paraId="2357A7F1" w14:textId="77777777" w:rsidR="009359D5" w:rsidRDefault="009359D5" w:rsidP="009359D5">
      <w:r>
        <w:tab/>
        <w:t>Habenaria_reniformis_PK12143</w:t>
      </w:r>
    </w:p>
    <w:p w14:paraId="74D28D08" w14:textId="77777777" w:rsidR="009359D5" w:rsidRDefault="009359D5" w:rsidP="009359D5">
      <w:r>
        <w:lastRenderedPageBreak/>
        <w:tab/>
        <w:t>Habenaria_reniformis_PK12144</w:t>
      </w:r>
    </w:p>
    <w:p w14:paraId="4C796CDB" w14:textId="77777777" w:rsidR="009359D5" w:rsidRDefault="009359D5" w:rsidP="009359D5">
      <w:r>
        <w:tab/>
        <w:t>Habenaria_reniformis_PK12145</w:t>
      </w:r>
    </w:p>
    <w:p w14:paraId="6951FEA0" w14:textId="77777777" w:rsidR="009359D5" w:rsidRDefault="009359D5" w:rsidP="009359D5">
      <w:r>
        <w:tab/>
        <w:t>Habenaria_reniformis_PK12146</w:t>
      </w:r>
    </w:p>
    <w:p w14:paraId="09A21DA4" w14:textId="77777777" w:rsidR="009359D5" w:rsidRDefault="009359D5" w:rsidP="009359D5">
      <w:r>
        <w:tab/>
        <w:t>Habenaria_reniformis_SG1296</w:t>
      </w:r>
    </w:p>
    <w:p w14:paraId="2B57C411" w14:textId="77777777" w:rsidR="009359D5" w:rsidRDefault="009359D5" w:rsidP="009359D5">
      <w:r>
        <w:tab/>
        <w:t>Habenaria_reniformis_SG1297</w:t>
      </w:r>
    </w:p>
    <w:p w14:paraId="61098F73" w14:textId="77777777" w:rsidR="009359D5" w:rsidRDefault="009359D5" w:rsidP="009359D5">
      <w:r>
        <w:tab/>
        <w:t>Habenaria_rhodocheila_KJ460043</w:t>
      </w:r>
    </w:p>
    <w:p w14:paraId="46D10F5C" w14:textId="77777777" w:rsidR="009359D5" w:rsidRDefault="009359D5" w:rsidP="009359D5">
      <w:r>
        <w:tab/>
        <w:t>Habenaria_rhodocheila_KR350167</w:t>
      </w:r>
    </w:p>
    <w:p w14:paraId="5D471B6E" w14:textId="77777777" w:rsidR="009359D5" w:rsidRDefault="009359D5" w:rsidP="009359D5">
      <w:r>
        <w:tab/>
        <w:t>Habenaria_rhodocheila_KY966607</w:t>
      </w:r>
    </w:p>
    <w:p w14:paraId="0BF43117" w14:textId="77777777" w:rsidR="009359D5" w:rsidRDefault="009359D5" w:rsidP="009359D5">
      <w:r>
        <w:tab/>
        <w:t>Habenaria_rhodocheila_PK12139</w:t>
      </w:r>
    </w:p>
    <w:p w14:paraId="320C08F0" w14:textId="77777777" w:rsidR="009359D5" w:rsidRDefault="009359D5" w:rsidP="009359D5">
      <w:r>
        <w:tab/>
        <w:t>Habenaria_rhodocheila_SG1289</w:t>
      </w:r>
    </w:p>
    <w:p w14:paraId="12BFA0E7" w14:textId="77777777" w:rsidR="009359D5" w:rsidRDefault="009359D5" w:rsidP="009359D5">
      <w:r>
        <w:tab/>
        <w:t>Habenaria_rhodocheila_SG1290</w:t>
      </w:r>
    </w:p>
    <w:p w14:paraId="5C8C7CDB" w14:textId="77777777" w:rsidR="009359D5" w:rsidRDefault="009359D5" w:rsidP="009359D5">
      <w:r>
        <w:tab/>
        <w:t>Habenaria_rhodocheila_SG1291</w:t>
      </w:r>
    </w:p>
    <w:p w14:paraId="149ECD94" w14:textId="77777777" w:rsidR="009359D5" w:rsidRDefault="009359D5" w:rsidP="009359D5">
      <w:r>
        <w:tab/>
        <w:t>Hetaeria_youngsayei_KY966608</w:t>
      </w:r>
    </w:p>
    <w:p w14:paraId="2B416F73" w14:textId="77777777" w:rsidR="009359D5" w:rsidRDefault="009359D5" w:rsidP="009359D5">
      <w:r>
        <w:tab/>
        <w:t>Hetaeria_youngsayei_SG1244</w:t>
      </w:r>
    </w:p>
    <w:p w14:paraId="085D499A" w14:textId="77777777" w:rsidR="009359D5" w:rsidRDefault="009359D5" w:rsidP="009359D5">
      <w:r>
        <w:tab/>
        <w:t>Hetaeria_youngsayei_SG1245</w:t>
      </w:r>
    </w:p>
    <w:p w14:paraId="7DDD3C9C" w14:textId="77777777" w:rsidR="009359D5" w:rsidRDefault="009359D5" w:rsidP="009359D5">
      <w:r>
        <w:tab/>
        <w:t>Lecanorchis_nigricans_SG1279</w:t>
      </w:r>
    </w:p>
    <w:p w14:paraId="2B6B1832" w14:textId="77777777" w:rsidR="009359D5" w:rsidRDefault="009359D5" w:rsidP="009359D5">
      <w:r>
        <w:tab/>
        <w:t>Lecanorchis_nigricans_SG1280</w:t>
      </w:r>
    </w:p>
    <w:p w14:paraId="468C02D1" w14:textId="77777777" w:rsidR="009359D5" w:rsidRDefault="009359D5" w:rsidP="009359D5">
      <w:r>
        <w:tab/>
        <w:t>Liparis_bootanensis_KFBG238</w:t>
      </w:r>
    </w:p>
    <w:p w14:paraId="0454DECD" w14:textId="77777777" w:rsidR="009359D5" w:rsidRDefault="009359D5" w:rsidP="009359D5">
      <w:r>
        <w:tab/>
        <w:t>Liparis_bootanensis_KJ459280</w:t>
      </w:r>
    </w:p>
    <w:p w14:paraId="46F40DE7" w14:textId="77777777" w:rsidR="009359D5" w:rsidRDefault="009359D5" w:rsidP="009359D5">
      <w:r>
        <w:tab/>
        <w:t>Liparis_bootanensis_KY966611</w:t>
      </w:r>
    </w:p>
    <w:p w14:paraId="1BC62FEF" w14:textId="77777777" w:rsidR="009359D5" w:rsidRDefault="009359D5" w:rsidP="009359D5">
      <w:r>
        <w:tab/>
        <w:t>Liparis_bootanensis_PK12162</w:t>
      </w:r>
    </w:p>
    <w:p w14:paraId="1D29B593" w14:textId="77777777" w:rsidR="009359D5" w:rsidRDefault="009359D5" w:rsidP="009359D5">
      <w:r>
        <w:tab/>
        <w:t>Liparis_bootanensis_SG1215</w:t>
      </w:r>
    </w:p>
    <w:p w14:paraId="64278265" w14:textId="77777777" w:rsidR="009359D5" w:rsidRDefault="009359D5" w:rsidP="009359D5">
      <w:r>
        <w:tab/>
        <w:t>Liparis_bootanensis_SG1216</w:t>
      </w:r>
    </w:p>
    <w:p w14:paraId="5AC24D28" w14:textId="77777777" w:rsidR="009359D5" w:rsidRDefault="009359D5" w:rsidP="009359D5">
      <w:r>
        <w:tab/>
        <w:t>Liparis_bootanensis_SG1307</w:t>
      </w:r>
    </w:p>
    <w:p w14:paraId="6B16EA05" w14:textId="77777777" w:rsidR="009359D5" w:rsidRDefault="009359D5" w:rsidP="009359D5">
      <w:r>
        <w:tab/>
        <w:t>Liparis_bootanensis_SG1336</w:t>
      </w:r>
    </w:p>
    <w:p w14:paraId="691CB0A2" w14:textId="77777777" w:rsidR="009359D5" w:rsidRDefault="009359D5" w:rsidP="009359D5">
      <w:r>
        <w:tab/>
        <w:t>Liparis_ferruginea_SG1156</w:t>
      </w:r>
    </w:p>
    <w:p w14:paraId="0CB12992" w14:textId="77777777" w:rsidR="009359D5" w:rsidRDefault="009359D5" w:rsidP="009359D5">
      <w:r>
        <w:tab/>
        <w:t>Liparis_ferruginea_SG1266</w:t>
      </w:r>
    </w:p>
    <w:p w14:paraId="03947D0A" w14:textId="77777777" w:rsidR="009359D5" w:rsidRDefault="009359D5" w:rsidP="009359D5">
      <w:r>
        <w:tab/>
        <w:t>Liparis_ferruginea_SG1267</w:t>
      </w:r>
    </w:p>
    <w:p w14:paraId="728DA88B" w14:textId="77777777" w:rsidR="009359D5" w:rsidRDefault="009359D5" w:rsidP="009359D5">
      <w:r>
        <w:lastRenderedPageBreak/>
        <w:tab/>
        <w:t>Liparis_gigantea_PK12116</w:t>
      </w:r>
    </w:p>
    <w:p w14:paraId="3F87DA60" w14:textId="77777777" w:rsidR="009359D5" w:rsidRDefault="009359D5" w:rsidP="009359D5">
      <w:r>
        <w:tab/>
        <w:t>Liparis_gigantea_PK12117</w:t>
      </w:r>
    </w:p>
    <w:p w14:paraId="59D174B5" w14:textId="77777777" w:rsidR="009359D5" w:rsidRDefault="009359D5" w:rsidP="009359D5">
      <w:r>
        <w:tab/>
        <w:t>Liparis_gigantea_PK12118</w:t>
      </w:r>
    </w:p>
    <w:p w14:paraId="537729CE" w14:textId="77777777" w:rsidR="009359D5" w:rsidRDefault="009359D5" w:rsidP="009359D5">
      <w:r>
        <w:tab/>
        <w:t>Liparis_nervosa_AB289482</w:t>
      </w:r>
    </w:p>
    <w:p w14:paraId="1D8BACD0" w14:textId="77777777" w:rsidR="009359D5" w:rsidRDefault="009359D5" w:rsidP="009359D5">
      <w:r>
        <w:tab/>
        <w:t>Liparis_nervosa_AY907092</w:t>
      </w:r>
    </w:p>
    <w:p w14:paraId="12716D66" w14:textId="77777777" w:rsidR="009359D5" w:rsidRDefault="009359D5" w:rsidP="009359D5">
      <w:r>
        <w:tab/>
        <w:t>Liparis_nervosa_JN114595</w:t>
      </w:r>
    </w:p>
    <w:p w14:paraId="247EA09F" w14:textId="77777777" w:rsidR="009359D5" w:rsidRDefault="009359D5" w:rsidP="009359D5">
      <w:r>
        <w:tab/>
        <w:t>Liparis_nervosa_JN114596</w:t>
      </w:r>
    </w:p>
    <w:p w14:paraId="28E4C0F1" w14:textId="77777777" w:rsidR="009359D5" w:rsidRDefault="009359D5" w:rsidP="009359D5">
      <w:r>
        <w:tab/>
        <w:t>Liparis_nervosa_JN114597</w:t>
      </w:r>
    </w:p>
    <w:p w14:paraId="6ACA9479" w14:textId="77777777" w:rsidR="009359D5" w:rsidRDefault="009359D5" w:rsidP="009359D5">
      <w:r>
        <w:tab/>
        <w:t>Liparis_nervosa_JN114598</w:t>
      </w:r>
    </w:p>
    <w:p w14:paraId="78AEC543" w14:textId="77777777" w:rsidR="009359D5" w:rsidRDefault="009359D5" w:rsidP="009359D5">
      <w:r>
        <w:tab/>
        <w:t>Liparis_nervosa_JN114599</w:t>
      </w:r>
    </w:p>
    <w:p w14:paraId="63D29D57" w14:textId="77777777" w:rsidR="009359D5" w:rsidRDefault="009359D5" w:rsidP="009359D5">
      <w:r>
        <w:tab/>
        <w:t>Liparis_nervosa_JN114600</w:t>
      </w:r>
    </w:p>
    <w:p w14:paraId="21EAF224" w14:textId="77777777" w:rsidR="009359D5" w:rsidRDefault="009359D5" w:rsidP="009359D5">
      <w:r>
        <w:tab/>
        <w:t>Liparis_nervosa_JN114601</w:t>
      </w:r>
    </w:p>
    <w:p w14:paraId="4D581942" w14:textId="77777777" w:rsidR="009359D5" w:rsidRDefault="009359D5" w:rsidP="009359D5">
      <w:r>
        <w:tab/>
        <w:t>Liparis_nervosa_JN114602</w:t>
      </w:r>
    </w:p>
    <w:p w14:paraId="47CDCC12" w14:textId="77777777" w:rsidR="009359D5" w:rsidRDefault="009359D5" w:rsidP="009359D5">
      <w:r>
        <w:tab/>
        <w:t>Liparis_nervosa_JN114603</w:t>
      </w:r>
    </w:p>
    <w:p w14:paraId="3D1AB93D" w14:textId="77777777" w:rsidR="009359D5" w:rsidRDefault="009359D5" w:rsidP="009359D5">
      <w:r>
        <w:tab/>
        <w:t>Liparis_nervosa_JN114604</w:t>
      </w:r>
    </w:p>
    <w:p w14:paraId="454125D0" w14:textId="77777777" w:rsidR="009359D5" w:rsidRDefault="009359D5" w:rsidP="009359D5">
      <w:r>
        <w:tab/>
        <w:t>Liparis_nervosa_KFBG330</w:t>
      </w:r>
    </w:p>
    <w:p w14:paraId="6F546F6E" w14:textId="77777777" w:rsidR="009359D5" w:rsidRDefault="009359D5" w:rsidP="009359D5">
      <w:r>
        <w:tab/>
        <w:t>Liparis_nervosa_KJ459294</w:t>
      </w:r>
    </w:p>
    <w:p w14:paraId="1543CB1F" w14:textId="77777777" w:rsidR="009359D5" w:rsidRDefault="009359D5" w:rsidP="009359D5">
      <w:r>
        <w:tab/>
        <w:t>Liparis_nervosa_KT338746</w:t>
      </w:r>
    </w:p>
    <w:p w14:paraId="64D416FC" w14:textId="77777777" w:rsidR="009359D5" w:rsidRDefault="009359D5" w:rsidP="009359D5">
      <w:r>
        <w:tab/>
        <w:t>Liparis_nervosa_KT338747</w:t>
      </w:r>
    </w:p>
    <w:p w14:paraId="3782C0A0" w14:textId="77777777" w:rsidR="009359D5" w:rsidRDefault="009359D5" w:rsidP="009359D5">
      <w:r>
        <w:tab/>
        <w:t>Liparis_nervosa_SG1233</w:t>
      </w:r>
    </w:p>
    <w:p w14:paraId="2E24965D" w14:textId="77777777" w:rsidR="009359D5" w:rsidRDefault="009359D5" w:rsidP="009359D5">
      <w:r>
        <w:tab/>
        <w:t>Liparis_nervosa_SG1234</w:t>
      </w:r>
    </w:p>
    <w:p w14:paraId="4CA93843" w14:textId="77777777" w:rsidR="009359D5" w:rsidRDefault="009359D5" w:rsidP="009359D5">
      <w:r>
        <w:tab/>
        <w:t>Liparis_nervosa_SG1235</w:t>
      </w:r>
    </w:p>
    <w:p w14:paraId="12E05150" w14:textId="77777777" w:rsidR="009359D5" w:rsidRDefault="009359D5" w:rsidP="009359D5">
      <w:r>
        <w:tab/>
        <w:t>Liparis_odorata_SG1256</w:t>
      </w:r>
    </w:p>
    <w:p w14:paraId="429C1DEA" w14:textId="77777777" w:rsidR="009359D5" w:rsidRDefault="009359D5" w:rsidP="009359D5">
      <w:r>
        <w:tab/>
        <w:t>Liparis_odorata_SG1257</w:t>
      </w:r>
    </w:p>
    <w:p w14:paraId="7A346828" w14:textId="77777777" w:rsidR="009359D5" w:rsidRDefault="009359D5" w:rsidP="009359D5">
      <w:r>
        <w:tab/>
        <w:t>Liparis_sootenzanensis_KJ021034</w:t>
      </w:r>
    </w:p>
    <w:p w14:paraId="478CB1AE" w14:textId="77777777" w:rsidR="009359D5" w:rsidRDefault="009359D5" w:rsidP="009359D5">
      <w:r>
        <w:tab/>
        <w:t>Liparis_sootenzanensis_SG1351</w:t>
      </w:r>
    </w:p>
    <w:p w14:paraId="7B893075" w14:textId="77777777" w:rsidR="009359D5" w:rsidRDefault="009359D5" w:rsidP="009359D5">
      <w:r>
        <w:tab/>
        <w:t>Liparis_sootenzanensis_SG1352</w:t>
      </w:r>
    </w:p>
    <w:p w14:paraId="5914E6F2" w14:textId="77777777" w:rsidR="009359D5" w:rsidRDefault="009359D5" w:rsidP="009359D5">
      <w:r>
        <w:tab/>
        <w:t>Liparis_stricklandiana_KF589873</w:t>
      </w:r>
    </w:p>
    <w:p w14:paraId="11ECC83B" w14:textId="77777777" w:rsidR="009359D5" w:rsidRDefault="009359D5" w:rsidP="009359D5">
      <w:r>
        <w:lastRenderedPageBreak/>
        <w:tab/>
        <w:t>Liparis_stricklandiana_KFBG124</w:t>
      </w:r>
    </w:p>
    <w:p w14:paraId="43CA2BA4" w14:textId="77777777" w:rsidR="009359D5" w:rsidRDefault="009359D5" w:rsidP="009359D5">
      <w:r>
        <w:tab/>
        <w:t>Liparis_stricklandiana_KFBG818</w:t>
      </w:r>
    </w:p>
    <w:p w14:paraId="3DF912DD" w14:textId="77777777" w:rsidR="009359D5" w:rsidRDefault="009359D5" w:rsidP="009359D5">
      <w:r>
        <w:tab/>
        <w:t>Liparis_stricklandiana_KJ459298</w:t>
      </w:r>
    </w:p>
    <w:p w14:paraId="17556B6C" w14:textId="77777777" w:rsidR="009359D5" w:rsidRDefault="009359D5" w:rsidP="009359D5">
      <w:r>
        <w:tab/>
        <w:t>Liparis_stricklandiana_KY966613</w:t>
      </w:r>
    </w:p>
    <w:p w14:paraId="4306DE7C" w14:textId="77777777" w:rsidR="009359D5" w:rsidRDefault="009359D5" w:rsidP="009359D5">
      <w:r>
        <w:tab/>
        <w:t>Liparis_stricklandiana_KY966614</w:t>
      </w:r>
    </w:p>
    <w:p w14:paraId="79920320" w14:textId="77777777" w:rsidR="009359D5" w:rsidRDefault="009359D5" w:rsidP="009359D5">
      <w:r>
        <w:tab/>
        <w:t>Liparis_stricklandiana_PK12091</w:t>
      </w:r>
    </w:p>
    <w:p w14:paraId="718ED8C9" w14:textId="77777777" w:rsidR="009359D5" w:rsidRDefault="009359D5" w:rsidP="009359D5">
      <w:r>
        <w:tab/>
        <w:t>Liparis_stricklandiana_SG1332</w:t>
      </w:r>
    </w:p>
    <w:p w14:paraId="101F8218" w14:textId="77777777" w:rsidR="009359D5" w:rsidRDefault="009359D5" w:rsidP="009359D5">
      <w:r>
        <w:tab/>
        <w:t>Liparis_stricklandiana_SG1333</w:t>
      </w:r>
    </w:p>
    <w:p w14:paraId="23CE9BED" w14:textId="77777777" w:rsidR="009359D5" w:rsidRDefault="009359D5" w:rsidP="009359D5">
      <w:r>
        <w:tab/>
        <w:t>Liparis_stricklandiana_SG1337</w:t>
      </w:r>
    </w:p>
    <w:p w14:paraId="48409855" w14:textId="77777777" w:rsidR="009359D5" w:rsidRDefault="009359D5" w:rsidP="009359D5">
      <w:r>
        <w:tab/>
        <w:t>Liparis_viridiflora_KJ459299</w:t>
      </w:r>
    </w:p>
    <w:p w14:paraId="7120C86C" w14:textId="77777777" w:rsidR="009359D5" w:rsidRDefault="009359D5" w:rsidP="009359D5">
      <w:r>
        <w:tab/>
        <w:t>Liparis_viridiflora_KY966615</w:t>
      </w:r>
    </w:p>
    <w:p w14:paraId="11B5C562" w14:textId="77777777" w:rsidR="009359D5" w:rsidRDefault="009359D5" w:rsidP="009359D5">
      <w:r>
        <w:tab/>
        <w:t>Liparis_viridiflora_KY966616</w:t>
      </w:r>
    </w:p>
    <w:p w14:paraId="0561F4AE" w14:textId="77777777" w:rsidR="009359D5" w:rsidRDefault="009359D5" w:rsidP="009359D5">
      <w:r>
        <w:tab/>
        <w:t>Liparis_viridiflora_PK12120</w:t>
      </w:r>
    </w:p>
    <w:p w14:paraId="19F473E8" w14:textId="77777777" w:rsidR="009359D5" w:rsidRDefault="009359D5" w:rsidP="009359D5">
      <w:r>
        <w:tab/>
        <w:t>Liparis_viridiflora_SG1308</w:t>
      </w:r>
    </w:p>
    <w:p w14:paraId="520F43B4" w14:textId="77777777" w:rsidR="009359D5" w:rsidRDefault="009359D5" w:rsidP="009359D5">
      <w:r>
        <w:tab/>
        <w:t>Liparis_viridiflora_SG1338</w:t>
      </w:r>
    </w:p>
    <w:p w14:paraId="2EA5219D" w14:textId="77777777" w:rsidR="009359D5" w:rsidRDefault="009359D5" w:rsidP="009359D5">
      <w:r>
        <w:tab/>
        <w:t>Ludisia_discolor_AJ539483</w:t>
      </w:r>
    </w:p>
    <w:p w14:paraId="100759FB" w14:textId="77777777" w:rsidR="009359D5" w:rsidRDefault="009359D5" w:rsidP="009359D5">
      <w:r>
        <w:tab/>
        <w:t>Ludisia_discolor_EF590781</w:t>
      </w:r>
    </w:p>
    <w:p w14:paraId="0513B2C7" w14:textId="77777777" w:rsidR="009359D5" w:rsidRDefault="009359D5" w:rsidP="009359D5">
      <w:r>
        <w:tab/>
        <w:t>Ludisia_discolor_EF590782</w:t>
      </w:r>
    </w:p>
    <w:p w14:paraId="5FBE1F6F" w14:textId="77777777" w:rsidR="009359D5" w:rsidRDefault="009359D5" w:rsidP="009359D5">
      <w:r>
        <w:tab/>
        <w:t>Ludisia_discolor_JN166073</w:t>
      </w:r>
    </w:p>
    <w:p w14:paraId="1BC8C66F" w14:textId="77777777" w:rsidR="009359D5" w:rsidRDefault="009359D5" w:rsidP="009359D5">
      <w:r>
        <w:tab/>
        <w:t>Ludisia_discolor_KR815834</w:t>
      </w:r>
    </w:p>
    <w:p w14:paraId="00715364" w14:textId="77777777" w:rsidR="009359D5" w:rsidRDefault="009359D5" w:rsidP="009359D5">
      <w:r>
        <w:tab/>
        <w:t>Ludisia_discolor_KT344102</w:t>
      </w:r>
    </w:p>
    <w:p w14:paraId="1698C63F" w14:textId="77777777" w:rsidR="009359D5" w:rsidRDefault="009359D5" w:rsidP="009359D5">
      <w:r>
        <w:tab/>
        <w:t>Ludisia_discolor_KY966617</w:t>
      </w:r>
    </w:p>
    <w:p w14:paraId="7DFA2B16" w14:textId="77777777" w:rsidR="009359D5" w:rsidRDefault="009359D5" w:rsidP="009359D5">
      <w:r>
        <w:tab/>
        <w:t>Ludisia_discolor_SG1236</w:t>
      </w:r>
    </w:p>
    <w:p w14:paraId="0153EC49" w14:textId="77777777" w:rsidR="009359D5" w:rsidRDefault="009359D5" w:rsidP="009359D5">
      <w:r>
        <w:tab/>
        <w:t>Ludisia_discolor_SG1237</w:t>
      </w:r>
    </w:p>
    <w:p w14:paraId="0B9C5D00" w14:textId="77777777" w:rsidR="009359D5" w:rsidRDefault="009359D5" w:rsidP="009359D5">
      <w:r>
        <w:tab/>
        <w:t>Ludisia_discolor_SG1348</w:t>
      </w:r>
    </w:p>
    <w:p w14:paraId="08A8907D" w14:textId="77777777" w:rsidR="009359D5" w:rsidRDefault="009359D5" w:rsidP="009359D5">
      <w:r>
        <w:tab/>
        <w:t>Nephelaphyllum_tenuiflorum_KF560535</w:t>
      </w:r>
    </w:p>
    <w:p w14:paraId="45BBAEF7" w14:textId="77777777" w:rsidR="009359D5" w:rsidRDefault="009359D5" w:rsidP="009359D5">
      <w:r>
        <w:tab/>
        <w:t>Nephelaphyllum_tenuiflorum_KM025159</w:t>
      </w:r>
    </w:p>
    <w:p w14:paraId="4C34079E" w14:textId="77777777" w:rsidR="009359D5" w:rsidRDefault="009359D5" w:rsidP="009359D5">
      <w:r>
        <w:tab/>
        <w:t>Nephelaphyllum_tenuiflorum_KY966621</w:t>
      </w:r>
    </w:p>
    <w:p w14:paraId="03151E4E" w14:textId="77777777" w:rsidR="009359D5" w:rsidRDefault="009359D5" w:rsidP="009359D5">
      <w:r>
        <w:lastRenderedPageBreak/>
        <w:tab/>
        <w:t>Nephelaphyllum_tenuiflorum_PK12121</w:t>
      </w:r>
    </w:p>
    <w:p w14:paraId="5C384B02" w14:textId="77777777" w:rsidR="009359D5" w:rsidRDefault="009359D5" w:rsidP="009359D5">
      <w:r>
        <w:tab/>
        <w:t>Nephelaphyllum_tenuiflorum_PK12122</w:t>
      </w:r>
    </w:p>
    <w:p w14:paraId="76A2802A" w14:textId="77777777" w:rsidR="009359D5" w:rsidRDefault="009359D5" w:rsidP="009359D5">
      <w:r>
        <w:tab/>
        <w:t>Nephelaphyllum_tenuiflorum_PK12123</w:t>
      </w:r>
    </w:p>
    <w:p w14:paraId="531BC670" w14:textId="77777777" w:rsidR="009359D5" w:rsidRDefault="009359D5" w:rsidP="009359D5">
      <w:r>
        <w:tab/>
        <w:t>Nephelaphyllum_tenuiflorum_SG1220</w:t>
      </w:r>
    </w:p>
    <w:p w14:paraId="6B98A834" w14:textId="77777777" w:rsidR="009359D5" w:rsidRDefault="009359D5" w:rsidP="009359D5">
      <w:r>
        <w:tab/>
        <w:t>Nervilia_plicata_AF324179</w:t>
      </w:r>
    </w:p>
    <w:p w14:paraId="5A79B3D9" w14:textId="77777777" w:rsidR="009359D5" w:rsidRDefault="009359D5" w:rsidP="009359D5">
      <w:r>
        <w:tab/>
        <w:t>Nervilia_plicata_JN114618</w:t>
      </w:r>
    </w:p>
    <w:p w14:paraId="09F56779" w14:textId="77777777" w:rsidR="009359D5" w:rsidRDefault="009359D5" w:rsidP="009359D5">
      <w:r>
        <w:tab/>
        <w:t>Nervilia_plicata_JN114619</w:t>
      </w:r>
    </w:p>
    <w:p w14:paraId="268F460E" w14:textId="77777777" w:rsidR="009359D5" w:rsidRDefault="009359D5" w:rsidP="009359D5">
      <w:r>
        <w:tab/>
        <w:t>Nervilia_plicata_JN114620</w:t>
      </w:r>
    </w:p>
    <w:p w14:paraId="617F4A4B" w14:textId="77777777" w:rsidR="009359D5" w:rsidRDefault="009359D5" w:rsidP="009359D5">
      <w:r>
        <w:tab/>
        <w:t>Nervilia_plicata_MG452049</w:t>
      </w:r>
    </w:p>
    <w:p w14:paraId="6B521CD3" w14:textId="77777777" w:rsidR="009359D5" w:rsidRDefault="009359D5" w:rsidP="009359D5">
      <w:r>
        <w:tab/>
        <w:t>Nervilia_plicata_SG1143</w:t>
      </w:r>
    </w:p>
    <w:p w14:paraId="4828B4FA" w14:textId="77777777" w:rsidR="009359D5" w:rsidRDefault="009359D5" w:rsidP="009359D5">
      <w:r>
        <w:tab/>
        <w:t>Nervilia_plicata_SG1277</w:t>
      </w:r>
    </w:p>
    <w:p w14:paraId="5CB3AB11" w14:textId="77777777" w:rsidR="009359D5" w:rsidRDefault="009359D5" w:rsidP="009359D5">
      <w:r>
        <w:tab/>
        <w:t>Neuwiedia_zollingeri_var_singapureana_PK12124</w:t>
      </w:r>
    </w:p>
    <w:p w14:paraId="73B6999E" w14:textId="77777777" w:rsidR="009359D5" w:rsidRDefault="009359D5" w:rsidP="009359D5">
      <w:r>
        <w:tab/>
        <w:t>Neuwiedia_zollingeri_var_singapureana_SG1268</w:t>
      </w:r>
    </w:p>
    <w:p w14:paraId="3F303890" w14:textId="77777777" w:rsidR="009359D5" w:rsidRDefault="009359D5" w:rsidP="009359D5">
      <w:r>
        <w:tab/>
        <w:t>Neuwiedia_zollingeri_var_singapureana_SG1269</w:t>
      </w:r>
    </w:p>
    <w:p w14:paraId="37F6B106" w14:textId="77777777" w:rsidR="009359D5" w:rsidRDefault="009359D5" w:rsidP="009359D5">
      <w:r>
        <w:tab/>
        <w:t>Neuwiedia_zollingeri_var_singapureana_SG1340</w:t>
      </w:r>
    </w:p>
    <w:p w14:paraId="0DF1FC50" w14:textId="77777777" w:rsidR="009359D5" w:rsidRDefault="009359D5" w:rsidP="009359D5">
      <w:r>
        <w:tab/>
        <w:t>Neuwiedia_zollingeri_var_singapureana_JF796932</w:t>
      </w:r>
    </w:p>
    <w:p w14:paraId="17694755" w14:textId="77777777" w:rsidR="009359D5" w:rsidRDefault="009359D5" w:rsidP="009359D5">
      <w:r>
        <w:tab/>
        <w:t>Neuwiedia_zollingeri_var_singapureana_KY966622</w:t>
      </w:r>
    </w:p>
    <w:p w14:paraId="3CE2392F" w14:textId="77777777" w:rsidR="009359D5" w:rsidRDefault="009359D5" w:rsidP="009359D5">
      <w:r>
        <w:tab/>
        <w:t>Pachystoma_pubescens_PK12107</w:t>
      </w:r>
    </w:p>
    <w:p w14:paraId="4DB8877B" w14:textId="77777777" w:rsidR="009359D5" w:rsidRDefault="009359D5" w:rsidP="009359D5">
      <w:r>
        <w:tab/>
        <w:t>Pachystoma_pubescens_PK12108</w:t>
      </w:r>
    </w:p>
    <w:p w14:paraId="3B32577F" w14:textId="77777777" w:rsidR="009359D5" w:rsidRDefault="009359D5" w:rsidP="009359D5">
      <w:r>
        <w:tab/>
        <w:t>Paphiopedilum_purpuratum_AJ564364</w:t>
      </w:r>
    </w:p>
    <w:p w14:paraId="15536680" w14:textId="77777777" w:rsidR="009359D5" w:rsidRDefault="009359D5" w:rsidP="009359D5">
      <w:r>
        <w:tab/>
        <w:t>Paphiopedilum_purpuratum_EF156131</w:t>
      </w:r>
    </w:p>
    <w:p w14:paraId="3B8FFB4A" w14:textId="77777777" w:rsidR="009359D5" w:rsidRDefault="009359D5" w:rsidP="009359D5">
      <w:r>
        <w:tab/>
        <w:t>Paphiopedilum_purpuratum_FJ899756</w:t>
      </w:r>
    </w:p>
    <w:p w14:paraId="1DA827F7" w14:textId="77777777" w:rsidR="009359D5" w:rsidRDefault="009359D5" w:rsidP="009359D5">
      <w:r>
        <w:tab/>
        <w:t>Paphiopedilum_purpuratum_JX088564</w:t>
      </w:r>
    </w:p>
    <w:p w14:paraId="5711FFA7" w14:textId="77777777" w:rsidR="009359D5" w:rsidRDefault="009359D5" w:rsidP="009359D5">
      <w:r>
        <w:tab/>
        <w:t>Paphiopedilum_purpuratum_KX931030</w:t>
      </w:r>
    </w:p>
    <w:p w14:paraId="68898A19" w14:textId="77777777" w:rsidR="009359D5" w:rsidRDefault="009359D5" w:rsidP="009359D5">
      <w:r>
        <w:tab/>
        <w:t>Paphiopedilum_purpuratum_PK12075</w:t>
      </w:r>
    </w:p>
    <w:p w14:paraId="7F83D884" w14:textId="77777777" w:rsidR="009359D5" w:rsidRDefault="009359D5" w:rsidP="009359D5">
      <w:r>
        <w:tab/>
        <w:t>Paphiopedilum_purpuratum_PK12082A</w:t>
      </w:r>
    </w:p>
    <w:p w14:paraId="00162E54" w14:textId="77777777" w:rsidR="009359D5" w:rsidRDefault="009359D5" w:rsidP="009359D5">
      <w:r>
        <w:tab/>
        <w:t>Paphiopedilum_purpuratum_PK12083C</w:t>
      </w:r>
    </w:p>
    <w:p w14:paraId="6DFBEF0E" w14:textId="77777777" w:rsidR="009359D5" w:rsidRDefault="009359D5" w:rsidP="009359D5">
      <w:r>
        <w:tab/>
        <w:t>Paphiopedilum_purpuratum_SG1149</w:t>
      </w:r>
    </w:p>
    <w:p w14:paraId="750EE22C" w14:textId="77777777" w:rsidR="009359D5" w:rsidRDefault="009359D5" w:rsidP="009359D5">
      <w:r>
        <w:lastRenderedPageBreak/>
        <w:tab/>
        <w:t>Paphiopedilum_purpuratum_Z78440</w:t>
      </w:r>
    </w:p>
    <w:p w14:paraId="5707A3CD" w14:textId="77777777" w:rsidR="009359D5" w:rsidRDefault="009359D5" w:rsidP="009359D5">
      <w:r>
        <w:tab/>
        <w:t>Pecteilis_susannae_MF944351</w:t>
      </w:r>
    </w:p>
    <w:p w14:paraId="5B23C603" w14:textId="77777777" w:rsidR="009359D5" w:rsidRDefault="009359D5" w:rsidP="009359D5">
      <w:r>
        <w:tab/>
        <w:t>Pecteilis_susannae_MF944352</w:t>
      </w:r>
    </w:p>
    <w:p w14:paraId="0670596E" w14:textId="77777777" w:rsidR="009359D5" w:rsidRDefault="009359D5" w:rsidP="009359D5">
      <w:r>
        <w:tab/>
        <w:t>Pecteilis_susannae_PK12051</w:t>
      </w:r>
    </w:p>
    <w:p w14:paraId="1F237980" w14:textId="77777777" w:rsidR="009359D5" w:rsidRDefault="009359D5" w:rsidP="009359D5">
      <w:r>
        <w:tab/>
        <w:t>Pecteilis_susannae_PK12136</w:t>
      </w:r>
    </w:p>
    <w:p w14:paraId="2EF8E13E" w14:textId="77777777" w:rsidR="009359D5" w:rsidRDefault="009359D5" w:rsidP="009359D5">
      <w:r>
        <w:tab/>
        <w:t>Pecteilis_susannae_PK12154</w:t>
      </w:r>
    </w:p>
    <w:p w14:paraId="1CE5D4C7" w14:textId="77777777" w:rsidR="009359D5" w:rsidRDefault="009359D5" w:rsidP="009359D5">
      <w:r>
        <w:tab/>
        <w:t>Pecteilis_susannae_SG1292</w:t>
      </w:r>
    </w:p>
    <w:p w14:paraId="3820942F" w14:textId="77777777" w:rsidR="009359D5" w:rsidRDefault="009359D5" w:rsidP="009359D5">
      <w:r>
        <w:tab/>
        <w:t>Peristylus_calcaratus_PK12052</w:t>
      </w:r>
    </w:p>
    <w:p w14:paraId="54E1AA43" w14:textId="77777777" w:rsidR="009359D5" w:rsidRDefault="009359D5" w:rsidP="009359D5">
      <w:r>
        <w:tab/>
        <w:t>Peristylus_calcaratus_PK12053</w:t>
      </w:r>
    </w:p>
    <w:p w14:paraId="704DA859" w14:textId="77777777" w:rsidR="009359D5" w:rsidRDefault="009359D5" w:rsidP="009359D5">
      <w:r>
        <w:tab/>
        <w:t>Peristylus_calcaratus_SG1303</w:t>
      </w:r>
    </w:p>
    <w:p w14:paraId="6E4060A1" w14:textId="77777777" w:rsidR="009359D5" w:rsidRDefault="009359D5" w:rsidP="009359D5">
      <w:r>
        <w:tab/>
        <w:t>Peristylus_densus_SG1258</w:t>
      </w:r>
    </w:p>
    <w:p w14:paraId="36C7FBE5" w14:textId="77777777" w:rsidR="009359D5" w:rsidRDefault="009359D5" w:rsidP="009359D5">
      <w:r>
        <w:tab/>
        <w:t>Peristylus_densus_SG1260</w:t>
      </w:r>
    </w:p>
    <w:p w14:paraId="31176053" w14:textId="77777777" w:rsidR="009359D5" w:rsidRDefault="009359D5" w:rsidP="009359D5">
      <w:r>
        <w:tab/>
        <w:t>Peristylus_goodyeroides_MF944361</w:t>
      </w:r>
    </w:p>
    <w:p w14:paraId="68D72BB6" w14:textId="77777777" w:rsidR="009359D5" w:rsidRDefault="009359D5" w:rsidP="009359D5">
      <w:r>
        <w:tab/>
        <w:t>Peristylus_goodyeroides_MF944362</w:t>
      </w:r>
    </w:p>
    <w:p w14:paraId="21B4E3F9" w14:textId="77777777" w:rsidR="009359D5" w:rsidRDefault="009359D5" w:rsidP="009359D5">
      <w:r>
        <w:tab/>
        <w:t>Peristylus_intrudens_PK12050</w:t>
      </w:r>
    </w:p>
    <w:p w14:paraId="339A8ECA" w14:textId="77777777" w:rsidR="009359D5" w:rsidRDefault="009359D5" w:rsidP="009359D5">
      <w:r>
        <w:tab/>
        <w:t>Peristylus_intrudens_PK12056</w:t>
      </w:r>
    </w:p>
    <w:p w14:paraId="4B64B239" w14:textId="77777777" w:rsidR="009359D5" w:rsidRDefault="009359D5" w:rsidP="009359D5">
      <w:r>
        <w:tab/>
        <w:t>Peristylus_intrudens_SG1298</w:t>
      </w:r>
    </w:p>
    <w:p w14:paraId="7116228D" w14:textId="77777777" w:rsidR="009359D5" w:rsidRDefault="009359D5" w:rsidP="009359D5">
      <w:r>
        <w:tab/>
        <w:t>Peristylus_lacertifer_MF944365</w:t>
      </w:r>
    </w:p>
    <w:p w14:paraId="79386000" w14:textId="77777777" w:rsidR="009359D5" w:rsidRDefault="009359D5" w:rsidP="009359D5">
      <w:r>
        <w:tab/>
        <w:t>Peristylus_lacertifer_MF944366</w:t>
      </w:r>
    </w:p>
    <w:p w14:paraId="02C7C5AF" w14:textId="77777777" w:rsidR="009359D5" w:rsidRDefault="009359D5" w:rsidP="009359D5">
      <w:r>
        <w:tab/>
        <w:t>Peristylus_lacertifer_PK12149</w:t>
      </w:r>
    </w:p>
    <w:p w14:paraId="44F76A6B" w14:textId="77777777" w:rsidR="009359D5" w:rsidRDefault="009359D5" w:rsidP="009359D5">
      <w:r>
        <w:tab/>
        <w:t>Peristylus_lacertifer_PK12163</w:t>
      </w:r>
    </w:p>
    <w:p w14:paraId="62BA6C47" w14:textId="77777777" w:rsidR="009359D5" w:rsidRDefault="009359D5" w:rsidP="009359D5">
      <w:r>
        <w:tab/>
        <w:t>Peristylus_lacertifer_SG1006</w:t>
      </w:r>
    </w:p>
    <w:p w14:paraId="24D8D5BB" w14:textId="77777777" w:rsidR="009359D5" w:rsidRDefault="009359D5" w:rsidP="009359D5">
      <w:r>
        <w:tab/>
        <w:t>Peristylus_tentaculatus_KJ460035</w:t>
      </w:r>
    </w:p>
    <w:p w14:paraId="2D8C3D07" w14:textId="77777777" w:rsidR="009359D5" w:rsidRDefault="009359D5" w:rsidP="009359D5">
      <w:r>
        <w:tab/>
        <w:t>Persitylus_tentaculatus_PK12062</w:t>
      </w:r>
    </w:p>
    <w:p w14:paraId="780E0411" w14:textId="77777777" w:rsidR="009359D5" w:rsidRDefault="009359D5" w:rsidP="009359D5">
      <w:r>
        <w:tab/>
        <w:t>Persitylus_tentaculatus_PK12171</w:t>
      </w:r>
    </w:p>
    <w:p w14:paraId="4CBEE7CD" w14:textId="77777777" w:rsidR="009359D5" w:rsidRDefault="009359D5" w:rsidP="009359D5">
      <w:r>
        <w:tab/>
        <w:t>Persitylus_tentaculatus_SG1007</w:t>
      </w:r>
    </w:p>
    <w:p w14:paraId="52CF8567" w14:textId="77777777" w:rsidR="009359D5" w:rsidRDefault="009359D5" w:rsidP="009359D5">
      <w:r>
        <w:tab/>
        <w:t>Phaius_tancarvilleae_AB222032</w:t>
      </w:r>
    </w:p>
    <w:p w14:paraId="7E3DA9C4" w14:textId="77777777" w:rsidR="009359D5" w:rsidRDefault="009359D5" w:rsidP="009359D5">
      <w:r>
        <w:tab/>
        <w:t>Phaius_tancarvilleae_AB239286</w:t>
      </w:r>
    </w:p>
    <w:p w14:paraId="1EA6ACE1" w14:textId="77777777" w:rsidR="009359D5" w:rsidRDefault="009359D5" w:rsidP="009359D5">
      <w:r>
        <w:lastRenderedPageBreak/>
        <w:tab/>
        <w:t>Phaius_tancarvilleae_AB239287</w:t>
      </w:r>
    </w:p>
    <w:p w14:paraId="7B430422" w14:textId="77777777" w:rsidR="009359D5" w:rsidRDefault="009359D5" w:rsidP="009359D5">
      <w:r>
        <w:tab/>
        <w:t>Phaius_tancarvilleae_AB239288</w:t>
      </w:r>
    </w:p>
    <w:p w14:paraId="550288BB" w14:textId="77777777" w:rsidR="009359D5" w:rsidRDefault="009359D5" w:rsidP="009359D5">
      <w:r>
        <w:tab/>
        <w:t>Phaius_tancarvilleae_AB239289</w:t>
      </w:r>
    </w:p>
    <w:p w14:paraId="5D445BDA" w14:textId="77777777" w:rsidR="009359D5" w:rsidRDefault="009359D5" w:rsidP="009359D5">
      <w:r>
        <w:tab/>
        <w:t>Phaius_tancarvilleae_KF560503</w:t>
      </w:r>
    </w:p>
    <w:p w14:paraId="2284A5F2" w14:textId="77777777" w:rsidR="009359D5" w:rsidRDefault="009359D5" w:rsidP="009359D5">
      <w:r>
        <w:tab/>
        <w:t>Phaius_tancarvilleae_KF560531</w:t>
      </w:r>
    </w:p>
    <w:p w14:paraId="55DEF008" w14:textId="77777777" w:rsidR="009359D5" w:rsidRDefault="009359D5" w:rsidP="009359D5">
      <w:r>
        <w:tab/>
        <w:t>Phaius_tancarvilleae_KM025161</w:t>
      </w:r>
    </w:p>
    <w:p w14:paraId="64AB48CF" w14:textId="77777777" w:rsidR="009359D5" w:rsidRDefault="009359D5" w:rsidP="009359D5">
      <w:r>
        <w:tab/>
        <w:t>Phaius_tancarvilleae_KY966645</w:t>
      </w:r>
    </w:p>
    <w:p w14:paraId="1A15083D" w14:textId="77777777" w:rsidR="009359D5" w:rsidRDefault="009359D5" w:rsidP="009359D5">
      <w:r>
        <w:tab/>
        <w:t>Phaius_tancarvilleae_MG869015</w:t>
      </w:r>
    </w:p>
    <w:p w14:paraId="33E9DA3D" w14:textId="77777777" w:rsidR="009359D5" w:rsidRDefault="009359D5" w:rsidP="009359D5">
      <w:r>
        <w:tab/>
        <w:t>Phaius_tankervilleae_PK12084</w:t>
      </w:r>
    </w:p>
    <w:p w14:paraId="2D6613FA" w14:textId="77777777" w:rsidR="009359D5" w:rsidRDefault="009359D5" w:rsidP="009359D5">
      <w:r>
        <w:tab/>
        <w:t>Phaius_tankervilleae_PK12085</w:t>
      </w:r>
    </w:p>
    <w:p w14:paraId="4019320A" w14:textId="77777777" w:rsidR="009359D5" w:rsidRDefault="009359D5" w:rsidP="009359D5">
      <w:r>
        <w:tab/>
        <w:t>Phaius_tankervilleae_PK12099</w:t>
      </w:r>
    </w:p>
    <w:p w14:paraId="21A189C5" w14:textId="77777777" w:rsidR="009359D5" w:rsidRDefault="009359D5" w:rsidP="009359D5">
      <w:r>
        <w:tab/>
        <w:t>Phaius_tankervilleae_PK12100</w:t>
      </w:r>
    </w:p>
    <w:p w14:paraId="4D2EFFC4" w14:textId="77777777" w:rsidR="009359D5" w:rsidRDefault="009359D5" w:rsidP="009359D5">
      <w:r>
        <w:tab/>
        <w:t>Phaius_wallichii_KF560532</w:t>
      </w:r>
    </w:p>
    <w:p w14:paraId="1F16DAB2" w14:textId="77777777" w:rsidR="009359D5" w:rsidRDefault="009359D5" w:rsidP="009359D5">
      <w:r>
        <w:tab/>
        <w:t>Phaius_wallichii_KY966646</w:t>
      </w:r>
    </w:p>
    <w:p w14:paraId="4AD0A5FF" w14:textId="77777777" w:rsidR="009359D5" w:rsidRDefault="009359D5" w:rsidP="009359D5">
      <w:r>
        <w:tab/>
        <w:t>Platanthera_minor_KJ460069</w:t>
      </w:r>
    </w:p>
    <w:p w14:paraId="417CFE7B" w14:textId="77777777" w:rsidR="009359D5" w:rsidRDefault="009359D5" w:rsidP="009359D5">
      <w:r>
        <w:tab/>
        <w:t>Platanthera_minor_KJ460079</w:t>
      </w:r>
    </w:p>
    <w:p w14:paraId="733B7C2A" w14:textId="77777777" w:rsidR="009359D5" w:rsidRDefault="009359D5" w:rsidP="009359D5">
      <w:r>
        <w:tab/>
        <w:t>Platanthera_minor_PK12030</w:t>
      </w:r>
    </w:p>
    <w:p w14:paraId="4C173C09" w14:textId="77777777" w:rsidR="009359D5" w:rsidRDefault="009359D5" w:rsidP="009359D5">
      <w:r>
        <w:tab/>
        <w:t>Platanthera_minor_SG1154</w:t>
      </w:r>
    </w:p>
    <w:p w14:paraId="32670AF3" w14:textId="77777777" w:rsidR="009359D5" w:rsidRDefault="009359D5" w:rsidP="009359D5">
      <w:r>
        <w:tab/>
        <w:t>Platanthera_minor_SG1223</w:t>
      </w:r>
    </w:p>
    <w:p w14:paraId="361BD269" w14:textId="77777777" w:rsidR="009359D5" w:rsidRDefault="009359D5" w:rsidP="009359D5">
      <w:r>
        <w:tab/>
        <w:t>Platanthera_minor_SG1224</w:t>
      </w:r>
    </w:p>
    <w:p w14:paraId="6463E095" w14:textId="77777777" w:rsidR="009359D5" w:rsidRDefault="009359D5" w:rsidP="009359D5">
      <w:r>
        <w:tab/>
        <w:t>Platanthera_minor_SG1238</w:t>
      </w:r>
    </w:p>
    <w:p w14:paraId="66AB972F" w14:textId="77777777" w:rsidR="009359D5" w:rsidRDefault="009359D5" w:rsidP="009359D5">
      <w:r>
        <w:tab/>
        <w:t>Porpax_pusilla_KY239239</w:t>
      </w:r>
    </w:p>
    <w:p w14:paraId="5FD3C4DB" w14:textId="77777777" w:rsidR="009359D5" w:rsidRDefault="009359D5" w:rsidP="009359D5">
      <w:r>
        <w:tab/>
        <w:t>Porpax_pusilla_PK12071</w:t>
      </w:r>
    </w:p>
    <w:p w14:paraId="5A33FD25" w14:textId="77777777" w:rsidR="009359D5" w:rsidRDefault="009359D5" w:rsidP="009359D5">
      <w:r>
        <w:tab/>
        <w:t>Porpax_pusilla_PK12072</w:t>
      </w:r>
    </w:p>
    <w:p w14:paraId="17834A63" w14:textId="77777777" w:rsidR="009359D5" w:rsidRDefault="009359D5" w:rsidP="009359D5">
      <w:r>
        <w:tab/>
        <w:t>Porpax_pusilla_PK12125</w:t>
      </w:r>
    </w:p>
    <w:p w14:paraId="22C9788E" w14:textId="77777777" w:rsidR="009359D5" w:rsidRDefault="009359D5" w:rsidP="009359D5">
      <w:r>
        <w:tab/>
        <w:t>Porpax_pusilla_SG1334</w:t>
      </w:r>
    </w:p>
    <w:p w14:paraId="2622A918" w14:textId="77777777" w:rsidR="009359D5" w:rsidRDefault="009359D5" w:rsidP="009359D5">
      <w:r>
        <w:tab/>
        <w:t>Rhomboda_abbreviata_KT344110</w:t>
      </w:r>
    </w:p>
    <w:p w14:paraId="1ABDB877" w14:textId="77777777" w:rsidR="009359D5" w:rsidRDefault="009359D5" w:rsidP="009359D5">
      <w:r>
        <w:tab/>
        <w:t>Rhomboda_abbreviata_KY966662</w:t>
      </w:r>
    </w:p>
    <w:p w14:paraId="7B5A704A" w14:textId="77777777" w:rsidR="009359D5" w:rsidRDefault="009359D5" w:rsidP="009359D5">
      <w:r>
        <w:lastRenderedPageBreak/>
        <w:tab/>
        <w:t>Rhomboda_abbreviata_PK12166</w:t>
      </w:r>
    </w:p>
    <w:p w14:paraId="5792B686" w14:textId="77777777" w:rsidR="009359D5" w:rsidRDefault="009359D5" w:rsidP="009359D5">
      <w:r>
        <w:tab/>
        <w:t>Rhomboda_abbreviata_PK12175</w:t>
      </w:r>
    </w:p>
    <w:p w14:paraId="32712565" w14:textId="77777777" w:rsidR="009359D5" w:rsidRDefault="009359D5" w:rsidP="009359D5">
      <w:r>
        <w:tab/>
        <w:t>Rhomboda_abbreviata_SG1203</w:t>
      </w:r>
    </w:p>
    <w:p w14:paraId="39B4710E" w14:textId="77777777" w:rsidR="009359D5" w:rsidRDefault="009359D5" w:rsidP="009359D5">
      <w:r>
        <w:tab/>
        <w:t>Robiquetia_succisa_KJ733444</w:t>
      </w:r>
    </w:p>
    <w:p w14:paraId="5A61E600" w14:textId="77777777" w:rsidR="009359D5" w:rsidRDefault="009359D5" w:rsidP="009359D5">
      <w:r>
        <w:tab/>
        <w:t>Robiquetia_succisa_KY966667</w:t>
      </w:r>
    </w:p>
    <w:p w14:paraId="78C16583" w14:textId="77777777" w:rsidR="009359D5" w:rsidRDefault="009359D5" w:rsidP="009359D5">
      <w:r>
        <w:tab/>
        <w:t>Robiquetia_succisa_PK12155</w:t>
      </w:r>
    </w:p>
    <w:p w14:paraId="2E6058CA" w14:textId="77777777" w:rsidR="009359D5" w:rsidRDefault="009359D5" w:rsidP="009359D5">
      <w:r>
        <w:tab/>
        <w:t>Robiquetia_succisa_PK12156</w:t>
      </w:r>
    </w:p>
    <w:p w14:paraId="413AFD26" w14:textId="77777777" w:rsidR="009359D5" w:rsidRDefault="009359D5" w:rsidP="009359D5">
      <w:r>
        <w:tab/>
        <w:t>Robiquetia_succisa_SG1293</w:t>
      </w:r>
    </w:p>
    <w:p w14:paraId="0F0E6463" w14:textId="77777777" w:rsidR="009359D5" w:rsidRDefault="009359D5" w:rsidP="009359D5">
      <w:r>
        <w:tab/>
        <w:t>Robiquetia_succisa_SG1294</w:t>
      </w:r>
    </w:p>
    <w:p w14:paraId="362DEBAE" w14:textId="77777777" w:rsidR="009359D5" w:rsidRDefault="009359D5" w:rsidP="009359D5">
      <w:r>
        <w:tab/>
        <w:t>Robiquetia_succisa_SG1345</w:t>
      </w:r>
    </w:p>
    <w:p w14:paraId="1AB73127" w14:textId="77777777" w:rsidR="009359D5" w:rsidRDefault="009359D5" w:rsidP="009359D5">
      <w:r>
        <w:tab/>
        <w:t>Spathoglottis_pubescens_KM025162</w:t>
      </w:r>
    </w:p>
    <w:p w14:paraId="00E56ED4" w14:textId="77777777" w:rsidR="009359D5" w:rsidRDefault="009359D5" w:rsidP="009359D5">
      <w:r>
        <w:tab/>
        <w:t>Spathoglottis_pubescens_KP751405</w:t>
      </w:r>
    </w:p>
    <w:p w14:paraId="7CD95D54" w14:textId="77777777" w:rsidR="009359D5" w:rsidRDefault="009359D5" w:rsidP="009359D5">
      <w:r>
        <w:tab/>
        <w:t>Spathoglottis_pubescens_KP751406</w:t>
      </w:r>
    </w:p>
    <w:p w14:paraId="39DE6710" w14:textId="77777777" w:rsidR="009359D5" w:rsidRDefault="009359D5" w:rsidP="009359D5">
      <w:r>
        <w:tab/>
        <w:t>Spathoglottis_pubescens_MG869012</w:t>
      </w:r>
    </w:p>
    <w:p w14:paraId="2424A675" w14:textId="77777777" w:rsidR="009359D5" w:rsidRDefault="009359D5" w:rsidP="009359D5">
      <w:r>
        <w:tab/>
        <w:t>Spathoglottis_pubescens_PK12135</w:t>
      </w:r>
    </w:p>
    <w:p w14:paraId="2D12A195" w14:textId="77777777" w:rsidR="009359D5" w:rsidRDefault="009359D5" w:rsidP="009359D5">
      <w:r>
        <w:tab/>
        <w:t>Spathoglottis_pubescens_PK12140</w:t>
      </w:r>
    </w:p>
    <w:p w14:paraId="3ECDAB1E" w14:textId="77777777" w:rsidR="009359D5" w:rsidRDefault="009359D5" w:rsidP="009359D5">
      <w:r>
        <w:tab/>
        <w:t>Spathoglottis_pubescens_SG1202</w:t>
      </w:r>
    </w:p>
    <w:p w14:paraId="732A7D81" w14:textId="77777777" w:rsidR="009359D5" w:rsidRDefault="009359D5" w:rsidP="009359D5">
      <w:r>
        <w:tab/>
        <w:t>Spathoglottis_pubescens_SG1205</w:t>
      </w:r>
    </w:p>
    <w:p w14:paraId="401DB560" w14:textId="77777777" w:rsidR="009359D5" w:rsidRDefault="009359D5" w:rsidP="009359D5">
      <w:r>
        <w:tab/>
        <w:t>Spiranthes_hongkongensis_MF286484</w:t>
      </w:r>
    </w:p>
    <w:p w14:paraId="4EC3F2EC" w14:textId="77777777" w:rsidR="009359D5" w:rsidRDefault="009359D5" w:rsidP="009359D5">
      <w:r>
        <w:tab/>
        <w:t>Spiranthes_hongkongensis_MF286511</w:t>
      </w:r>
    </w:p>
    <w:p w14:paraId="4E4B39C6" w14:textId="77777777" w:rsidR="009359D5" w:rsidRDefault="009359D5" w:rsidP="009359D5">
      <w:r>
        <w:tab/>
        <w:t>Spiranthes_hongkongensis_MH002629</w:t>
      </w:r>
    </w:p>
    <w:p w14:paraId="36F44C4E" w14:textId="77777777" w:rsidR="009359D5" w:rsidRDefault="009359D5" w:rsidP="009359D5">
      <w:r>
        <w:tab/>
        <w:t>Spiranthes_hongkongensis_MH002630</w:t>
      </w:r>
    </w:p>
    <w:p w14:paraId="55200AFA" w14:textId="77777777" w:rsidR="009359D5" w:rsidRDefault="009359D5" w:rsidP="009359D5">
      <w:r>
        <w:tab/>
        <w:t>Spiranthes_hongkongensis_MH002631</w:t>
      </w:r>
    </w:p>
    <w:p w14:paraId="4951ECF7" w14:textId="77777777" w:rsidR="009359D5" w:rsidRDefault="009359D5" w:rsidP="009359D5">
      <w:r>
        <w:tab/>
        <w:t>Spiranthes_hongkongensis_MH002632</w:t>
      </w:r>
    </w:p>
    <w:p w14:paraId="66FC98E5" w14:textId="77777777" w:rsidR="009359D5" w:rsidRDefault="009359D5" w:rsidP="009359D5">
      <w:r>
        <w:tab/>
        <w:t>Spiranthes_hongkongensis_MH002633</w:t>
      </w:r>
    </w:p>
    <w:p w14:paraId="038268E1" w14:textId="77777777" w:rsidR="009359D5" w:rsidRDefault="009359D5" w:rsidP="009359D5">
      <w:r>
        <w:tab/>
        <w:t>Spiranthes_hongkongensis_MH002634</w:t>
      </w:r>
    </w:p>
    <w:p w14:paraId="3CFE317E" w14:textId="77777777" w:rsidR="009359D5" w:rsidRDefault="009359D5" w:rsidP="009359D5">
      <w:r>
        <w:tab/>
        <w:t>Spiranthes_hongkongensis_MH002635</w:t>
      </w:r>
    </w:p>
    <w:p w14:paraId="7EBD79A0" w14:textId="77777777" w:rsidR="009359D5" w:rsidRDefault="009359D5" w:rsidP="009359D5">
      <w:r>
        <w:tab/>
        <w:t>Spiranthes_hongkongensis_MH002636</w:t>
      </w:r>
    </w:p>
    <w:p w14:paraId="45EFDA92" w14:textId="77777777" w:rsidR="009359D5" w:rsidRDefault="009359D5" w:rsidP="009359D5">
      <w:r>
        <w:lastRenderedPageBreak/>
        <w:tab/>
        <w:t>Spiranthes_hongkongensis_MH002637</w:t>
      </w:r>
    </w:p>
    <w:p w14:paraId="1DA0FF2A" w14:textId="77777777" w:rsidR="009359D5" w:rsidRDefault="009359D5" w:rsidP="009359D5">
      <w:r>
        <w:tab/>
        <w:t>Spiranthes_hongkongensis_MH002638</w:t>
      </w:r>
    </w:p>
    <w:p w14:paraId="4469A5DB" w14:textId="77777777" w:rsidR="009359D5" w:rsidRDefault="009359D5" w:rsidP="009359D5">
      <w:r>
        <w:tab/>
        <w:t>Spiranthes_hongkongensis_MH002639</w:t>
      </w:r>
    </w:p>
    <w:p w14:paraId="240C93DC" w14:textId="77777777" w:rsidR="009359D5" w:rsidRDefault="009359D5" w:rsidP="009359D5">
      <w:r>
        <w:tab/>
        <w:t>Spiranthes_hongkongensis_MH002640</w:t>
      </w:r>
    </w:p>
    <w:p w14:paraId="11911579" w14:textId="77777777" w:rsidR="009359D5" w:rsidRDefault="009359D5" w:rsidP="009359D5">
      <w:r>
        <w:tab/>
        <w:t>Spiranthes_hongkongensis_MH002641</w:t>
      </w:r>
    </w:p>
    <w:p w14:paraId="05F17F6E" w14:textId="77777777" w:rsidR="009359D5" w:rsidRDefault="009359D5" w:rsidP="009359D5">
      <w:r>
        <w:tab/>
        <w:t>Spiranthes_hongkongensis_MH002642</w:t>
      </w:r>
    </w:p>
    <w:p w14:paraId="1CB2427B" w14:textId="77777777" w:rsidR="009359D5" w:rsidRDefault="009359D5" w:rsidP="009359D5">
      <w:r>
        <w:tab/>
        <w:t>Spiranthes_hongkongensis_MH002643</w:t>
      </w:r>
    </w:p>
    <w:p w14:paraId="7DAD1FE7" w14:textId="77777777" w:rsidR="009359D5" w:rsidRDefault="009359D5" w:rsidP="009359D5">
      <w:r>
        <w:tab/>
        <w:t>Spiranthes_hongkongensis_MH002644</w:t>
      </w:r>
    </w:p>
    <w:p w14:paraId="75ADDC19" w14:textId="77777777" w:rsidR="009359D5" w:rsidRDefault="009359D5" w:rsidP="009359D5">
      <w:r>
        <w:tab/>
        <w:t>Spiranthes_hongkongensis_MH002645</w:t>
      </w:r>
    </w:p>
    <w:p w14:paraId="29E19C9A" w14:textId="77777777" w:rsidR="009359D5" w:rsidRDefault="009359D5" w:rsidP="009359D5">
      <w:r>
        <w:tab/>
        <w:t>Spiranthes_hongkongensis_MH002646</w:t>
      </w:r>
    </w:p>
    <w:p w14:paraId="4F417A9D" w14:textId="77777777" w:rsidR="009359D5" w:rsidRDefault="009359D5" w:rsidP="009359D5">
      <w:r>
        <w:tab/>
        <w:t>Spiranthes_hongkongensis_MH002647</w:t>
      </w:r>
    </w:p>
    <w:p w14:paraId="1E09BB7E" w14:textId="77777777" w:rsidR="009359D5" w:rsidRDefault="009359D5" w:rsidP="009359D5">
      <w:r>
        <w:tab/>
        <w:t>Spiranthes_hongkongensis_MH002648</w:t>
      </w:r>
    </w:p>
    <w:p w14:paraId="766A9E2C" w14:textId="77777777" w:rsidR="009359D5" w:rsidRDefault="009359D5" w:rsidP="009359D5">
      <w:r>
        <w:tab/>
        <w:t>Spiranthes_hongkongensis_MH002649</w:t>
      </w:r>
    </w:p>
    <w:p w14:paraId="7342F02C" w14:textId="77777777" w:rsidR="009359D5" w:rsidRDefault="009359D5" w:rsidP="009359D5">
      <w:r>
        <w:tab/>
        <w:t>Spiranthes_hongkongensis_MH002650</w:t>
      </w:r>
    </w:p>
    <w:p w14:paraId="6A04C14B" w14:textId="77777777" w:rsidR="009359D5" w:rsidRDefault="009359D5" w:rsidP="009359D5">
      <w:r>
        <w:tab/>
        <w:t>Spiranthes_hongkongensis_MH002651</w:t>
      </w:r>
    </w:p>
    <w:p w14:paraId="53783715" w14:textId="77777777" w:rsidR="009359D5" w:rsidRDefault="009359D5" w:rsidP="009359D5">
      <w:r>
        <w:tab/>
        <w:t>Spiranthes_hongkongensis_MH002652</w:t>
      </w:r>
    </w:p>
    <w:p w14:paraId="45E5FC7E" w14:textId="77777777" w:rsidR="009359D5" w:rsidRDefault="009359D5" w:rsidP="009359D5">
      <w:r>
        <w:tab/>
        <w:t>Spiranthes_hongkongensis_MH002653</w:t>
      </w:r>
    </w:p>
    <w:p w14:paraId="23143BC7" w14:textId="77777777" w:rsidR="009359D5" w:rsidRDefault="009359D5" w:rsidP="009359D5">
      <w:r>
        <w:tab/>
        <w:t>Spiranthes_hongkongensis_MH002654</w:t>
      </w:r>
    </w:p>
    <w:p w14:paraId="5A45F824" w14:textId="77777777" w:rsidR="009359D5" w:rsidRDefault="009359D5" w:rsidP="009359D5">
      <w:r>
        <w:tab/>
        <w:t>Spiranthes_hongkongensis_MH002655</w:t>
      </w:r>
    </w:p>
    <w:p w14:paraId="494D556B" w14:textId="77777777" w:rsidR="009359D5" w:rsidRDefault="009359D5" w:rsidP="009359D5">
      <w:r>
        <w:tab/>
        <w:t>Spiranthes_hongkongensis_MH002656</w:t>
      </w:r>
    </w:p>
    <w:p w14:paraId="36D2C9A1" w14:textId="77777777" w:rsidR="009359D5" w:rsidRDefault="009359D5" w:rsidP="009359D5">
      <w:r>
        <w:tab/>
        <w:t>Spiranthes_hongkongensis_MH002657</w:t>
      </w:r>
    </w:p>
    <w:p w14:paraId="4F8E0492" w14:textId="77777777" w:rsidR="009359D5" w:rsidRDefault="009359D5" w:rsidP="009359D5">
      <w:r>
        <w:tab/>
        <w:t>Spiranthes_hongkongensis_MH002658</w:t>
      </w:r>
    </w:p>
    <w:p w14:paraId="16524223" w14:textId="77777777" w:rsidR="009359D5" w:rsidRDefault="009359D5" w:rsidP="009359D5">
      <w:r>
        <w:tab/>
        <w:t>Spiranthes_hongkongensis_MH002659</w:t>
      </w:r>
    </w:p>
    <w:p w14:paraId="6CBFFE2C" w14:textId="77777777" w:rsidR="009359D5" w:rsidRDefault="009359D5" w:rsidP="009359D5">
      <w:r>
        <w:tab/>
        <w:t>Spiranthes_hongkongensis_MH002660</w:t>
      </w:r>
    </w:p>
    <w:p w14:paraId="1C86C670" w14:textId="77777777" w:rsidR="009359D5" w:rsidRDefault="009359D5" w:rsidP="009359D5">
      <w:r>
        <w:tab/>
        <w:t>Spiranthes_hongkongensis_MH002661</w:t>
      </w:r>
    </w:p>
    <w:p w14:paraId="79777241" w14:textId="77777777" w:rsidR="009359D5" w:rsidRDefault="009359D5" w:rsidP="009359D5">
      <w:r>
        <w:tab/>
        <w:t>Spiranthes_hongkongensis_MH002662</w:t>
      </w:r>
    </w:p>
    <w:p w14:paraId="766710F6" w14:textId="77777777" w:rsidR="009359D5" w:rsidRDefault="009359D5" w:rsidP="009359D5">
      <w:r>
        <w:tab/>
        <w:t>Spiranthes_hongkongensis_MH002663</w:t>
      </w:r>
    </w:p>
    <w:p w14:paraId="6B029631" w14:textId="77777777" w:rsidR="009359D5" w:rsidRDefault="009359D5" w:rsidP="009359D5">
      <w:r>
        <w:tab/>
        <w:t>Spiranthes_hongkongensis_MH002664</w:t>
      </w:r>
    </w:p>
    <w:p w14:paraId="5D48B422" w14:textId="77777777" w:rsidR="009359D5" w:rsidRDefault="009359D5" w:rsidP="009359D5">
      <w:r>
        <w:lastRenderedPageBreak/>
        <w:tab/>
        <w:t>Spiranthes_hongkongensis_MH002665</w:t>
      </w:r>
    </w:p>
    <w:p w14:paraId="49337091" w14:textId="77777777" w:rsidR="009359D5" w:rsidRDefault="009359D5" w:rsidP="009359D5">
      <w:r>
        <w:tab/>
        <w:t>Spiranthes_hongkongensis_MH002666</w:t>
      </w:r>
    </w:p>
    <w:p w14:paraId="557239F3" w14:textId="77777777" w:rsidR="009359D5" w:rsidRDefault="009359D5" w:rsidP="009359D5">
      <w:r>
        <w:tab/>
        <w:t>Spiranthes_hongkongensis_MH002667</w:t>
      </w:r>
    </w:p>
    <w:p w14:paraId="1A25FFDD" w14:textId="77777777" w:rsidR="009359D5" w:rsidRDefault="009359D5" w:rsidP="009359D5">
      <w:r>
        <w:tab/>
        <w:t>Spiranthes_hongkongensis_MH002668</w:t>
      </w:r>
    </w:p>
    <w:p w14:paraId="3ED579EE" w14:textId="77777777" w:rsidR="009359D5" w:rsidRDefault="009359D5" w:rsidP="009359D5">
      <w:r>
        <w:tab/>
        <w:t>Spiranthes_hongkongensis_MH002669</w:t>
      </w:r>
    </w:p>
    <w:p w14:paraId="1EB38597" w14:textId="77777777" w:rsidR="009359D5" w:rsidRDefault="009359D5" w:rsidP="009359D5">
      <w:r>
        <w:tab/>
        <w:t>Spiranthes_hongkongensis_MH002670</w:t>
      </w:r>
    </w:p>
    <w:p w14:paraId="6818BB6F" w14:textId="77777777" w:rsidR="009359D5" w:rsidRDefault="009359D5" w:rsidP="009359D5">
      <w:r>
        <w:tab/>
        <w:t>Spiranthes_hongkongensis_MH002671</w:t>
      </w:r>
    </w:p>
    <w:p w14:paraId="17DB7967" w14:textId="77777777" w:rsidR="009359D5" w:rsidRDefault="009359D5" w:rsidP="009359D5">
      <w:r>
        <w:tab/>
        <w:t>Spiranthes_hongkongensis_MH002672</w:t>
      </w:r>
    </w:p>
    <w:p w14:paraId="59CD235B" w14:textId="77777777" w:rsidR="009359D5" w:rsidRDefault="009359D5" w:rsidP="009359D5">
      <w:r>
        <w:tab/>
        <w:t>Spiranthes_hongkongensis_MH002673</w:t>
      </w:r>
    </w:p>
    <w:p w14:paraId="2DD24A14" w14:textId="77777777" w:rsidR="009359D5" w:rsidRDefault="009359D5" w:rsidP="009359D5">
      <w:r>
        <w:tab/>
        <w:t>Spiranthes_hongkongensis_MH002674</w:t>
      </w:r>
    </w:p>
    <w:p w14:paraId="7770A9F1" w14:textId="77777777" w:rsidR="009359D5" w:rsidRDefault="009359D5" w:rsidP="009359D5">
      <w:r>
        <w:tab/>
        <w:t>Spiranthes_hongkongensis_MH002675</w:t>
      </w:r>
    </w:p>
    <w:p w14:paraId="38348A19" w14:textId="77777777" w:rsidR="009359D5" w:rsidRDefault="009359D5" w:rsidP="009359D5">
      <w:r>
        <w:tab/>
        <w:t>Spiranthes_hongkongensis_MH002676</w:t>
      </w:r>
    </w:p>
    <w:p w14:paraId="52A2AB2F" w14:textId="77777777" w:rsidR="009359D5" w:rsidRDefault="009359D5" w:rsidP="009359D5">
      <w:r>
        <w:tab/>
        <w:t>Spiranthes_hongkongensis_MH002677</w:t>
      </w:r>
    </w:p>
    <w:p w14:paraId="458E1C91" w14:textId="77777777" w:rsidR="009359D5" w:rsidRDefault="009359D5" w:rsidP="009359D5">
      <w:r>
        <w:tab/>
        <w:t>Spiranthes_hongkongensis_MH002678</w:t>
      </w:r>
    </w:p>
    <w:p w14:paraId="77EAAF21" w14:textId="77777777" w:rsidR="009359D5" w:rsidRDefault="009359D5" w:rsidP="009359D5">
      <w:r>
        <w:tab/>
        <w:t>Spiranthes_hongkongensis_MH002679</w:t>
      </w:r>
    </w:p>
    <w:p w14:paraId="014D77A2" w14:textId="77777777" w:rsidR="009359D5" w:rsidRDefault="009359D5" w:rsidP="009359D5">
      <w:r>
        <w:tab/>
        <w:t>Spiranthes_hongkongensis_MH002680</w:t>
      </w:r>
    </w:p>
    <w:p w14:paraId="13F33209" w14:textId="77777777" w:rsidR="009359D5" w:rsidRDefault="009359D5" w:rsidP="009359D5">
      <w:r>
        <w:tab/>
        <w:t>Spiranthes_hongkongensis_MH002681</w:t>
      </w:r>
    </w:p>
    <w:p w14:paraId="73D32EE0" w14:textId="77777777" w:rsidR="009359D5" w:rsidRDefault="009359D5" w:rsidP="009359D5">
      <w:r>
        <w:tab/>
        <w:t>Spiranthes_hongkongensis_MH002682</w:t>
      </w:r>
    </w:p>
    <w:p w14:paraId="07BA4825" w14:textId="77777777" w:rsidR="009359D5" w:rsidRDefault="009359D5" w:rsidP="009359D5">
      <w:r>
        <w:tab/>
        <w:t>Spiranthes_hongkongensis_MH002683</w:t>
      </w:r>
    </w:p>
    <w:p w14:paraId="106E5995" w14:textId="77777777" w:rsidR="009359D5" w:rsidRDefault="009359D5" w:rsidP="009359D5">
      <w:r>
        <w:tab/>
        <w:t>Spiranthes_hongkongensis_MH002684</w:t>
      </w:r>
    </w:p>
    <w:p w14:paraId="746F6E0F" w14:textId="77777777" w:rsidR="009359D5" w:rsidRDefault="009359D5" w:rsidP="009359D5">
      <w:r>
        <w:tab/>
        <w:t>Spiranthes_hongkongensis_MH002685</w:t>
      </w:r>
    </w:p>
    <w:p w14:paraId="71DE39D8" w14:textId="77777777" w:rsidR="009359D5" w:rsidRDefault="009359D5" w:rsidP="009359D5">
      <w:r>
        <w:tab/>
        <w:t>Spiranthes_hongkongensis_MH002686</w:t>
      </w:r>
    </w:p>
    <w:p w14:paraId="755E122B" w14:textId="77777777" w:rsidR="009359D5" w:rsidRDefault="009359D5" w:rsidP="009359D5">
      <w:r>
        <w:tab/>
        <w:t>Spiranthes_hongkongensis_MH002687</w:t>
      </w:r>
    </w:p>
    <w:p w14:paraId="34EC01D2" w14:textId="77777777" w:rsidR="009359D5" w:rsidRDefault="009359D5" w:rsidP="009359D5">
      <w:r>
        <w:tab/>
        <w:t>Spiranthes_hongkongensis_MH002688</w:t>
      </w:r>
    </w:p>
    <w:p w14:paraId="5D0E950D" w14:textId="77777777" w:rsidR="009359D5" w:rsidRDefault="009359D5" w:rsidP="009359D5">
      <w:r>
        <w:tab/>
        <w:t>Spiranthes_hongkongensis_MH002689</w:t>
      </w:r>
    </w:p>
    <w:p w14:paraId="137903AB" w14:textId="77777777" w:rsidR="009359D5" w:rsidRDefault="009359D5" w:rsidP="009359D5">
      <w:r>
        <w:tab/>
        <w:t>Spiranthes_hongkongensis_MH002690</w:t>
      </w:r>
    </w:p>
    <w:p w14:paraId="248E78D6" w14:textId="77777777" w:rsidR="009359D5" w:rsidRDefault="009359D5" w:rsidP="009359D5">
      <w:r>
        <w:tab/>
        <w:t>Spiranthes_hongkongensis_MH002691</w:t>
      </w:r>
    </w:p>
    <w:p w14:paraId="08BE68B0" w14:textId="77777777" w:rsidR="009359D5" w:rsidRDefault="009359D5" w:rsidP="009359D5">
      <w:r>
        <w:tab/>
        <w:t>Spiranthes_hongkongensis_MH002692</w:t>
      </w:r>
    </w:p>
    <w:p w14:paraId="0BC2CB3B" w14:textId="77777777" w:rsidR="009359D5" w:rsidRDefault="009359D5" w:rsidP="009359D5">
      <w:r>
        <w:lastRenderedPageBreak/>
        <w:tab/>
        <w:t>Spiranthes_hongkongensis_MH002693</w:t>
      </w:r>
    </w:p>
    <w:p w14:paraId="4AFB5F1D" w14:textId="77777777" w:rsidR="009359D5" w:rsidRDefault="009359D5" w:rsidP="009359D5">
      <w:r>
        <w:tab/>
        <w:t>Spiranthes_hongkongensis_MH002694</w:t>
      </w:r>
    </w:p>
    <w:p w14:paraId="287CBCB8" w14:textId="77777777" w:rsidR="009359D5" w:rsidRDefault="009359D5" w:rsidP="009359D5">
      <w:r>
        <w:tab/>
        <w:t>Spiranthes_hongkongensis_MH002695</w:t>
      </w:r>
    </w:p>
    <w:p w14:paraId="5460A8DF" w14:textId="77777777" w:rsidR="009359D5" w:rsidRDefault="009359D5" w:rsidP="009359D5">
      <w:r>
        <w:tab/>
        <w:t>Spiranthes_hongkongensis_MH002696</w:t>
      </w:r>
    </w:p>
    <w:p w14:paraId="1B3B5E89" w14:textId="77777777" w:rsidR="009359D5" w:rsidRDefault="009359D5" w:rsidP="009359D5">
      <w:r>
        <w:tab/>
        <w:t>Spiranthes_hongkongensis_MH002697</w:t>
      </w:r>
    </w:p>
    <w:p w14:paraId="4FA67A58" w14:textId="77777777" w:rsidR="009359D5" w:rsidRDefault="009359D5" w:rsidP="009359D5">
      <w:r>
        <w:tab/>
        <w:t>Spiranthes_hongkongensis_MH002698</w:t>
      </w:r>
    </w:p>
    <w:p w14:paraId="40B0743C" w14:textId="77777777" w:rsidR="009359D5" w:rsidRDefault="009359D5" w:rsidP="009359D5">
      <w:r>
        <w:tab/>
        <w:t>Spiranthes_hongkongensis_MH038786</w:t>
      </w:r>
    </w:p>
    <w:p w14:paraId="4C67FBB6" w14:textId="77777777" w:rsidR="009359D5" w:rsidRDefault="009359D5" w:rsidP="009359D5">
      <w:r>
        <w:tab/>
        <w:t>Spiranthes_hongkongensis_MH038787</w:t>
      </w:r>
    </w:p>
    <w:p w14:paraId="4C304DC2" w14:textId="77777777" w:rsidR="009359D5" w:rsidRDefault="009359D5" w:rsidP="009359D5">
      <w:r>
        <w:tab/>
        <w:t>Spiranthes_hongkongensis_PK12028</w:t>
      </w:r>
    </w:p>
    <w:p w14:paraId="7423E0BE" w14:textId="77777777" w:rsidR="009359D5" w:rsidRDefault="009359D5" w:rsidP="009359D5">
      <w:r>
        <w:tab/>
        <w:t>Spiranthes_hongkongensis_PK12102</w:t>
      </w:r>
    </w:p>
    <w:p w14:paraId="1F71CDFD" w14:textId="77777777" w:rsidR="009359D5" w:rsidRDefault="009359D5" w:rsidP="009359D5">
      <w:r>
        <w:tab/>
        <w:t>Spiranthes_hongkongensis_PK12179</w:t>
      </w:r>
    </w:p>
    <w:p w14:paraId="6BF82B37" w14:textId="77777777" w:rsidR="009359D5" w:rsidRDefault="009359D5" w:rsidP="009359D5">
      <w:r>
        <w:tab/>
        <w:t>Spiranthes_sinensis_HE575518</w:t>
      </w:r>
    </w:p>
    <w:p w14:paraId="2A9EC1B0" w14:textId="77777777" w:rsidR="009359D5" w:rsidRDefault="009359D5" w:rsidP="009359D5">
      <w:r>
        <w:tab/>
        <w:t>Spiranthes_sinensis_KM262399</w:t>
      </w:r>
    </w:p>
    <w:p w14:paraId="27793536" w14:textId="77777777" w:rsidR="009359D5" w:rsidRDefault="009359D5" w:rsidP="009359D5">
      <w:r>
        <w:tab/>
        <w:t>Spiranthes_sinensis_KM262400</w:t>
      </w:r>
    </w:p>
    <w:p w14:paraId="6FFB1BE6" w14:textId="77777777" w:rsidR="009359D5" w:rsidRDefault="009359D5" w:rsidP="009359D5">
      <w:r>
        <w:tab/>
        <w:t>Spiranthes_sinensis_KT338780</w:t>
      </w:r>
    </w:p>
    <w:p w14:paraId="0F6A4B1B" w14:textId="77777777" w:rsidR="009359D5" w:rsidRDefault="009359D5" w:rsidP="009359D5">
      <w:r>
        <w:tab/>
        <w:t>Spiranthes_sinensis_KT338781</w:t>
      </w:r>
    </w:p>
    <w:p w14:paraId="7BD00AB8" w14:textId="77777777" w:rsidR="009359D5" w:rsidRDefault="009359D5" w:rsidP="009359D5">
      <w:r>
        <w:tab/>
        <w:t>Spiranthes_sinensis_MF286485</w:t>
      </w:r>
    </w:p>
    <w:p w14:paraId="773832B8" w14:textId="77777777" w:rsidR="009359D5" w:rsidRDefault="009359D5" w:rsidP="009359D5">
      <w:r>
        <w:tab/>
        <w:t>Spiranthes_sinensis_MF286486</w:t>
      </w:r>
    </w:p>
    <w:p w14:paraId="41FEC30A" w14:textId="77777777" w:rsidR="009359D5" w:rsidRDefault="009359D5" w:rsidP="009359D5">
      <w:r>
        <w:tab/>
        <w:t>Spiranthes_sinensis_MF286487</w:t>
      </w:r>
    </w:p>
    <w:p w14:paraId="658D3CC2" w14:textId="77777777" w:rsidR="009359D5" w:rsidRDefault="009359D5" w:rsidP="009359D5">
      <w:r>
        <w:tab/>
        <w:t>Spiranthes_sinensis_MF286488</w:t>
      </w:r>
    </w:p>
    <w:p w14:paraId="7660CE6B" w14:textId="77777777" w:rsidR="009359D5" w:rsidRDefault="009359D5" w:rsidP="009359D5">
      <w:r>
        <w:tab/>
        <w:t>Spiranthes_sinensis_MF286489</w:t>
      </w:r>
    </w:p>
    <w:p w14:paraId="7ADBC6F1" w14:textId="77777777" w:rsidR="009359D5" w:rsidRDefault="009359D5" w:rsidP="009359D5">
      <w:r>
        <w:tab/>
        <w:t>Spiranthes_sinensis_MF286493</w:t>
      </w:r>
    </w:p>
    <w:p w14:paraId="5C6C174A" w14:textId="77777777" w:rsidR="009359D5" w:rsidRDefault="009359D5" w:rsidP="009359D5">
      <w:r>
        <w:tab/>
        <w:t>Spiranthes_sinensis_MF286494</w:t>
      </w:r>
    </w:p>
    <w:p w14:paraId="39C668F2" w14:textId="77777777" w:rsidR="009359D5" w:rsidRDefault="009359D5" w:rsidP="009359D5">
      <w:r>
        <w:tab/>
        <w:t>Spiranthes_sinensis_MF286495</w:t>
      </w:r>
    </w:p>
    <w:p w14:paraId="0BB4D772" w14:textId="77777777" w:rsidR="009359D5" w:rsidRDefault="009359D5" w:rsidP="009359D5">
      <w:r>
        <w:tab/>
        <w:t>Spiranthes_sinensis_MF286496</w:t>
      </w:r>
    </w:p>
    <w:p w14:paraId="33B9E77D" w14:textId="77777777" w:rsidR="009359D5" w:rsidRDefault="009359D5" w:rsidP="009359D5">
      <w:r>
        <w:tab/>
        <w:t>Spiranthes_sinensis_MF286497</w:t>
      </w:r>
    </w:p>
    <w:p w14:paraId="7DF26D4A" w14:textId="77777777" w:rsidR="009359D5" w:rsidRDefault="009359D5" w:rsidP="009359D5">
      <w:r>
        <w:tab/>
        <w:t>Spiranthes_sinensis_MF286498</w:t>
      </w:r>
    </w:p>
    <w:p w14:paraId="5857A9A4" w14:textId="77777777" w:rsidR="009359D5" w:rsidRDefault="009359D5" w:rsidP="009359D5">
      <w:r>
        <w:tab/>
        <w:t>Spiranthes_sinensis_MF286499</w:t>
      </w:r>
    </w:p>
    <w:p w14:paraId="3613D8DD" w14:textId="77777777" w:rsidR="009359D5" w:rsidRDefault="009359D5" w:rsidP="009359D5">
      <w:r>
        <w:lastRenderedPageBreak/>
        <w:tab/>
        <w:t>Spiranthes_sinensis_MF286504</w:t>
      </w:r>
    </w:p>
    <w:p w14:paraId="3273596C" w14:textId="77777777" w:rsidR="009359D5" w:rsidRDefault="009359D5" w:rsidP="009359D5">
      <w:r>
        <w:tab/>
        <w:t>Spiranthes_sinensis_MF286505</w:t>
      </w:r>
    </w:p>
    <w:p w14:paraId="0E3A547C" w14:textId="77777777" w:rsidR="009359D5" w:rsidRDefault="009359D5" w:rsidP="009359D5">
      <w:r>
        <w:tab/>
        <w:t>Spiranthes_sinensis_MF286506</w:t>
      </w:r>
    </w:p>
    <w:p w14:paraId="6EC7E120" w14:textId="77777777" w:rsidR="009359D5" w:rsidRDefault="009359D5" w:rsidP="009359D5">
      <w:r>
        <w:tab/>
        <w:t>Spiranthes_sinensis_MF286507</w:t>
      </w:r>
    </w:p>
    <w:p w14:paraId="05147ECA" w14:textId="77777777" w:rsidR="009359D5" w:rsidRDefault="009359D5" w:rsidP="009359D5">
      <w:r>
        <w:tab/>
        <w:t>Spiranthes_sinensis_MF286509</w:t>
      </w:r>
    </w:p>
    <w:p w14:paraId="7E50D017" w14:textId="77777777" w:rsidR="009359D5" w:rsidRDefault="009359D5" w:rsidP="009359D5">
      <w:r>
        <w:tab/>
        <w:t>Spiranthes_sinensis_MF286510</w:t>
      </w:r>
    </w:p>
    <w:p w14:paraId="7D4BF1D8" w14:textId="77777777" w:rsidR="009359D5" w:rsidRDefault="009359D5" w:rsidP="009359D5">
      <w:r>
        <w:tab/>
        <w:t>Spiranthes_sinensis_MH005035</w:t>
      </w:r>
    </w:p>
    <w:p w14:paraId="6589F675" w14:textId="77777777" w:rsidR="009359D5" w:rsidRDefault="009359D5" w:rsidP="009359D5">
      <w:r>
        <w:tab/>
        <w:t>Spiranthes_sinensis_MH005036</w:t>
      </w:r>
    </w:p>
    <w:p w14:paraId="78C0E49B" w14:textId="77777777" w:rsidR="009359D5" w:rsidRDefault="009359D5" w:rsidP="009359D5">
      <w:r>
        <w:tab/>
        <w:t>Spiranthes_sinensis_MH005037</w:t>
      </w:r>
    </w:p>
    <w:p w14:paraId="1B0F030D" w14:textId="77777777" w:rsidR="009359D5" w:rsidRDefault="009359D5" w:rsidP="009359D5">
      <w:r>
        <w:tab/>
        <w:t>Spiranthes_sinensis_MH005038</w:t>
      </w:r>
    </w:p>
    <w:p w14:paraId="29F4BD33" w14:textId="77777777" w:rsidR="009359D5" w:rsidRDefault="009359D5" w:rsidP="009359D5">
      <w:r>
        <w:tab/>
        <w:t>Spiranthes_sinensis_MH005039</w:t>
      </w:r>
    </w:p>
    <w:p w14:paraId="2D0B1F33" w14:textId="77777777" w:rsidR="009359D5" w:rsidRDefault="009359D5" w:rsidP="009359D5">
      <w:r>
        <w:tab/>
        <w:t>Spiranthes_sinensis_MH005040</w:t>
      </w:r>
    </w:p>
    <w:p w14:paraId="1EB8C0EB" w14:textId="77777777" w:rsidR="009359D5" w:rsidRDefault="009359D5" w:rsidP="009359D5">
      <w:r>
        <w:tab/>
        <w:t>Spiranthes_sinensis_MH005041</w:t>
      </w:r>
    </w:p>
    <w:p w14:paraId="30CDC599" w14:textId="77777777" w:rsidR="009359D5" w:rsidRDefault="009359D5" w:rsidP="009359D5">
      <w:r>
        <w:tab/>
        <w:t>Spiranthes_sinensis_MH005042</w:t>
      </w:r>
    </w:p>
    <w:p w14:paraId="61224A55" w14:textId="77777777" w:rsidR="009359D5" w:rsidRDefault="009359D5" w:rsidP="009359D5">
      <w:r>
        <w:tab/>
        <w:t>Spiranthes_sinensis_MH005043</w:t>
      </w:r>
    </w:p>
    <w:p w14:paraId="7B8A9137" w14:textId="77777777" w:rsidR="009359D5" w:rsidRDefault="009359D5" w:rsidP="009359D5">
      <w:r>
        <w:tab/>
        <w:t>Spiranthes_sinensis_MH005044</w:t>
      </w:r>
    </w:p>
    <w:p w14:paraId="0DF1F23B" w14:textId="77777777" w:rsidR="009359D5" w:rsidRDefault="009359D5" w:rsidP="009359D5">
      <w:r>
        <w:tab/>
        <w:t>Spiranthes_sinensis_MH005045</w:t>
      </w:r>
    </w:p>
    <w:p w14:paraId="15E66FAB" w14:textId="77777777" w:rsidR="009359D5" w:rsidRDefault="009359D5" w:rsidP="009359D5">
      <w:r>
        <w:tab/>
        <w:t>Spiranthes_sinensis_MH005046</w:t>
      </w:r>
    </w:p>
    <w:p w14:paraId="4456A95F" w14:textId="77777777" w:rsidR="009359D5" w:rsidRDefault="009359D5" w:rsidP="009359D5">
      <w:r>
        <w:tab/>
        <w:t>Spiranthes_sinensis_MH005047</w:t>
      </w:r>
    </w:p>
    <w:p w14:paraId="4BAC6878" w14:textId="77777777" w:rsidR="009359D5" w:rsidRDefault="009359D5" w:rsidP="009359D5">
      <w:r>
        <w:tab/>
        <w:t>Spiranthes_sinensis_MH005048</w:t>
      </w:r>
    </w:p>
    <w:p w14:paraId="30309DF5" w14:textId="77777777" w:rsidR="009359D5" w:rsidRDefault="009359D5" w:rsidP="009359D5">
      <w:r>
        <w:tab/>
        <w:t>Spiranthes_sinensis_MH005049</w:t>
      </w:r>
    </w:p>
    <w:p w14:paraId="54289C17" w14:textId="77777777" w:rsidR="009359D5" w:rsidRDefault="009359D5" w:rsidP="009359D5">
      <w:r>
        <w:tab/>
        <w:t>Spiranthes_sinensis_MH005050</w:t>
      </w:r>
    </w:p>
    <w:p w14:paraId="34F90143" w14:textId="77777777" w:rsidR="009359D5" w:rsidRDefault="009359D5" w:rsidP="009359D5">
      <w:r>
        <w:tab/>
        <w:t>Spiranthes_sinensis_MH005051</w:t>
      </w:r>
    </w:p>
    <w:p w14:paraId="4FB23830" w14:textId="77777777" w:rsidR="009359D5" w:rsidRDefault="009359D5" w:rsidP="009359D5">
      <w:r>
        <w:tab/>
        <w:t>Spiranthes_sinensis_MH005052</w:t>
      </w:r>
    </w:p>
    <w:p w14:paraId="032262E8" w14:textId="77777777" w:rsidR="009359D5" w:rsidRDefault="009359D5" w:rsidP="009359D5">
      <w:r>
        <w:tab/>
        <w:t>Spiranthes_sinensis_MH005053</w:t>
      </w:r>
    </w:p>
    <w:p w14:paraId="59390D1C" w14:textId="77777777" w:rsidR="009359D5" w:rsidRDefault="009359D5" w:rsidP="009359D5">
      <w:r>
        <w:tab/>
        <w:t>Spiranthes_sinensis_MH005054</w:t>
      </w:r>
    </w:p>
    <w:p w14:paraId="7CB8D92A" w14:textId="77777777" w:rsidR="009359D5" w:rsidRDefault="009359D5" w:rsidP="009359D5">
      <w:r>
        <w:tab/>
        <w:t>Spiranthes_sinensis_MH005055</w:t>
      </w:r>
    </w:p>
    <w:p w14:paraId="5A7029FA" w14:textId="77777777" w:rsidR="009359D5" w:rsidRDefault="009359D5" w:rsidP="009359D5">
      <w:r>
        <w:tab/>
        <w:t>Spiranthes_sinensis_MH005056</w:t>
      </w:r>
    </w:p>
    <w:p w14:paraId="1C073044" w14:textId="77777777" w:rsidR="009359D5" w:rsidRDefault="009359D5" w:rsidP="009359D5">
      <w:r>
        <w:lastRenderedPageBreak/>
        <w:tab/>
        <w:t>Spiranthes_sinensis_MH005057</w:t>
      </w:r>
    </w:p>
    <w:p w14:paraId="5AD36F60" w14:textId="77777777" w:rsidR="009359D5" w:rsidRDefault="009359D5" w:rsidP="009359D5">
      <w:r>
        <w:tab/>
        <w:t>Spiranthes_sinensis_MH005058</w:t>
      </w:r>
    </w:p>
    <w:p w14:paraId="7C64AB6F" w14:textId="77777777" w:rsidR="009359D5" w:rsidRDefault="009359D5" w:rsidP="009359D5">
      <w:r>
        <w:tab/>
        <w:t>Spiranthes_sinensis_MH005059</w:t>
      </w:r>
    </w:p>
    <w:p w14:paraId="3D11C14D" w14:textId="77777777" w:rsidR="009359D5" w:rsidRDefault="009359D5" w:rsidP="009359D5">
      <w:r>
        <w:tab/>
        <w:t>Spiranthes_sinensis_MH038785</w:t>
      </w:r>
    </w:p>
    <w:p w14:paraId="6D318A1A" w14:textId="77777777" w:rsidR="009359D5" w:rsidRDefault="009359D5" w:rsidP="009359D5">
      <w:r>
        <w:tab/>
        <w:t>Spiranthes_sinensis_MH802049</w:t>
      </w:r>
    </w:p>
    <w:p w14:paraId="208BED33" w14:textId="77777777" w:rsidR="009359D5" w:rsidRDefault="009359D5" w:rsidP="009359D5">
      <w:r>
        <w:tab/>
        <w:t>Spiranthes_sinensis_MH802050</w:t>
      </w:r>
    </w:p>
    <w:p w14:paraId="33178AC8" w14:textId="77777777" w:rsidR="009359D5" w:rsidRDefault="009359D5" w:rsidP="009359D5">
      <w:r>
        <w:tab/>
        <w:t>Spiranthes_sinensis_PK12106</w:t>
      </w:r>
    </w:p>
    <w:p w14:paraId="2933D88C" w14:textId="77777777" w:rsidR="009359D5" w:rsidRDefault="009359D5" w:rsidP="009359D5">
      <w:r>
        <w:tab/>
        <w:t>Spiranthes_sinensis_PK12109</w:t>
      </w:r>
    </w:p>
    <w:p w14:paraId="45074E0C" w14:textId="77777777" w:rsidR="009359D5" w:rsidRDefault="009359D5" w:rsidP="009359D5">
      <w:r>
        <w:tab/>
        <w:t>Spiranthes_sinensis_SG1153</w:t>
      </w:r>
    </w:p>
    <w:p w14:paraId="4449FE5F" w14:textId="77777777" w:rsidR="009359D5" w:rsidRDefault="009359D5" w:rsidP="009359D5">
      <w:r>
        <w:tab/>
        <w:t>Spiranthes_sinensis_SG1155</w:t>
      </w:r>
    </w:p>
    <w:p w14:paraId="65B05E72" w14:textId="77777777" w:rsidR="009359D5" w:rsidRDefault="009359D5" w:rsidP="009359D5">
      <w:r>
        <w:tab/>
        <w:t>Tainia_cordifolia_KF560538</w:t>
      </w:r>
    </w:p>
    <w:p w14:paraId="3A2436BF" w14:textId="77777777" w:rsidR="009359D5" w:rsidRDefault="009359D5" w:rsidP="009359D5">
      <w:r>
        <w:tab/>
        <w:t>Tainia_cordifolia_KM025163</w:t>
      </w:r>
    </w:p>
    <w:p w14:paraId="1A55167B" w14:textId="77777777" w:rsidR="009359D5" w:rsidRDefault="009359D5" w:rsidP="009359D5">
      <w:r>
        <w:tab/>
        <w:t>Tainia_cordifolia_KM025164</w:t>
      </w:r>
    </w:p>
    <w:p w14:paraId="4D4C1F09" w14:textId="77777777" w:rsidR="009359D5" w:rsidRDefault="009359D5" w:rsidP="009359D5">
      <w:r>
        <w:tab/>
        <w:t>Tainia_dunnii_KF560536</w:t>
      </w:r>
    </w:p>
    <w:p w14:paraId="7C4F7881" w14:textId="77777777" w:rsidR="009359D5" w:rsidRDefault="009359D5" w:rsidP="009359D5">
      <w:r>
        <w:tab/>
        <w:t>Tainia_dunnii_KM025165</w:t>
      </w:r>
    </w:p>
    <w:p w14:paraId="0FCEDDB5" w14:textId="77777777" w:rsidR="009359D5" w:rsidRDefault="009359D5" w:rsidP="009359D5">
      <w:r>
        <w:tab/>
        <w:t>Tainia_dunnii_SG1273</w:t>
      </w:r>
    </w:p>
    <w:p w14:paraId="0E1C3183" w14:textId="77777777" w:rsidR="009359D5" w:rsidRDefault="009359D5" w:rsidP="009359D5">
      <w:r>
        <w:tab/>
        <w:t>Thrixspermum_centipeda_AB217591</w:t>
      </w:r>
    </w:p>
    <w:p w14:paraId="6AA43060" w14:textId="77777777" w:rsidR="009359D5" w:rsidRDefault="009359D5" w:rsidP="009359D5">
      <w:r>
        <w:tab/>
        <w:t>Thrixspermum_centipeda_KFBG3066D</w:t>
      </w:r>
    </w:p>
    <w:p w14:paraId="37E0BF26" w14:textId="77777777" w:rsidR="009359D5" w:rsidRDefault="009359D5" w:rsidP="009359D5">
      <w:r>
        <w:tab/>
        <w:t>Thrixspermum_centipeda_KJ733456</w:t>
      </w:r>
    </w:p>
    <w:p w14:paraId="4411DA57" w14:textId="77777777" w:rsidR="009359D5" w:rsidRDefault="009359D5" w:rsidP="009359D5">
      <w:r>
        <w:tab/>
        <w:t>Thrixspermum_centipeda_KX679332</w:t>
      </w:r>
    </w:p>
    <w:p w14:paraId="7BF204A8" w14:textId="77777777" w:rsidR="009359D5" w:rsidRDefault="009359D5" w:rsidP="009359D5">
      <w:r>
        <w:tab/>
        <w:t>Thrixspermum_centipeda_KY966674</w:t>
      </w:r>
    </w:p>
    <w:p w14:paraId="0EA9A50F" w14:textId="77777777" w:rsidR="009359D5" w:rsidRDefault="009359D5" w:rsidP="009359D5">
      <w:r>
        <w:tab/>
        <w:t>Thrixspermum_centipeda_KY966675</w:t>
      </w:r>
    </w:p>
    <w:p w14:paraId="1D2DE607" w14:textId="77777777" w:rsidR="009359D5" w:rsidRDefault="009359D5" w:rsidP="009359D5">
      <w:r>
        <w:tab/>
        <w:t>Thrixspermum_centipeda_PK12129</w:t>
      </w:r>
    </w:p>
    <w:p w14:paraId="04DE4927" w14:textId="77777777" w:rsidR="009359D5" w:rsidRDefault="009359D5" w:rsidP="009359D5">
      <w:r>
        <w:tab/>
        <w:t>Thrixspermum_centipeda_PK12130</w:t>
      </w:r>
    </w:p>
    <w:p w14:paraId="5EA90FE5" w14:textId="77777777" w:rsidR="009359D5" w:rsidRDefault="009359D5" w:rsidP="009359D5">
      <w:r>
        <w:tab/>
        <w:t>Thrixspermum_centipeda_PK12131</w:t>
      </w:r>
    </w:p>
    <w:p w14:paraId="16D39CE9" w14:textId="77777777" w:rsidR="009359D5" w:rsidRDefault="009359D5" w:rsidP="009359D5">
      <w:r>
        <w:tab/>
        <w:t>Thrixspermum_centipeda_PK12132</w:t>
      </w:r>
    </w:p>
    <w:p w14:paraId="4F374C84" w14:textId="77777777" w:rsidR="009359D5" w:rsidRDefault="009359D5" w:rsidP="009359D5">
      <w:r>
        <w:tab/>
        <w:t>Thrixspermum_centipeda_PK12133</w:t>
      </w:r>
    </w:p>
    <w:p w14:paraId="177F54CC" w14:textId="77777777" w:rsidR="009359D5" w:rsidRDefault="009359D5" w:rsidP="009359D5">
      <w:r>
        <w:tab/>
        <w:t>Tropidia_curculigoides_SG1281</w:t>
      </w:r>
    </w:p>
    <w:p w14:paraId="0AE4DEB8" w14:textId="77777777" w:rsidR="009359D5" w:rsidRDefault="009359D5" w:rsidP="009359D5">
      <w:r>
        <w:lastRenderedPageBreak/>
        <w:tab/>
        <w:t>Tropidia_curculigoides_SG1282</w:t>
      </w:r>
    </w:p>
    <w:p w14:paraId="0940ECB3" w14:textId="77777777" w:rsidR="009359D5" w:rsidRDefault="009359D5" w:rsidP="009359D5">
      <w:r>
        <w:tab/>
        <w:t>Tropidia_curculigoides_SG1283</w:t>
      </w:r>
    </w:p>
    <w:p w14:paraId="1AC536D1" w14:textId="77777777" w:rsidR="009359D5" w:rsidRDefault="009359D5" w:rsidP="009359D5">
      <w:r>
        <w:tab/>
        <w:t>Tropidia_curculigoides_SG1284</w:t>
      </w:r>
    </w:p>
    <w:p w14:paraId="1AD4B4B6" w14:textId="77777777" w:rsidR="009359D5" w:rsidRDefault="009359D5" w:rsidP="009359D5">
      <w:r>
        <w:tab/>
        <w:t>Tropidia_nipponica_PK12181</w:t>
      </w:r>
    </w:p>
    <w:p w14:paraId="6D257A37" w14:textId="77777777" w:rsidR="009359D5" w:rsidRDefault="009359D5" w:rsidP="009359D5">
      <w:r>
        <w:tab/>
        <w:t>Tropidia_nipponica_SG1355</w:t>
      </w:r>
    </w:p>
    <w:p w14:paraId="51CE707D" w14:textId="77777777" w:rsidR="009359D5" w:rsidRDefault="009359D5" w:rsidP="009359D5">
      <w:r>
        <w:tab/>
        <w:t>Tropidia_nipponica_SG1356</w:t>
      </w:r>
    </w:p>
    <w:p w14:paraId="77BE4373" w14:textId="77777777" w:rsidR="009359D5" w:rsidRDefault="009359D5" w:rsidP="009359D5">
      <w:r>
        <w:tab/>
        <w:t>Vanilla_shenzhenica_JF796930</w:t>
      </w:r>
    </w:p>
    <w:p w14:paraId="592E7D06" w14:textId="77777777" w:rsidR="009359D5" w:rsidRDefault="009359D5" w:rsidP="009359D5">
      <w:r>
        <w:tab/>
        <w:t>Vanilla_shenzhenica_KFBG290</w:t>
      </w:r>
    </w:p>
    <w:p w14:paraId="677F3EE5" w14:textId="77777777" w:rsidR="009359D5" w:rsidRDefault="009359D5" w:rsidP="009359D5">
      <w:r>
        <w:tab/>
        <w:t>Vrydagzynea_nuda_SG1222</w:t>
      </w:r>
    </w:p>
    <w:p w14:paraId="179CD0BA" w14:textId="77777777" w:rsidR="009359D5" w:rsidRDefault="009359D5" w:rsidP="009359D5">
      <w:r>
        <w:tab/>
        <w:t>Vrydagzynea_nuda_SG1246A</w:t>
      </w:r>
    </w:p>
    <w:p w14:paraId="76003ADF" w14:textId="77777777" w:rsidR="009359D5" w:rsidRDefault="009359D5" w:rsidP="009359D5">
      <w:r>
        <w:tab/>
        <w:t>Vrydagzynea_nuda_SG1246B</w:t>
      </w:r>
    </w:p>
    <w:p w14:paraId="01DF6BE9" w14:textId="77777777" w:rsidR="009359D5" w:rsidRDefault="009359D5" w:rsidP="009359D5">
      <w:r>
        <w:tab/>
        <w:t>Vrydagzynea_nuda_SG1247</w:t>
      </w:r>
    </w:p>
    <w:p w14:paraId="733B7686" w14:textId="77777777" w:rsidR="009359D5" w:rsidRDefault="009359D5" w:rsidP="009359D5">
      <w:r>
        <w:tab/>
        <w:t>Zeuxine_boninensisi_Z3</w:t>
      </w:r>
    </w:p>
    <w:p w14:paraId="4B3EEB51" w14:textId="77777777" w:rsidR="009359D5" w:rsidRDefault="009359D5" w:rsidP="009359D5">
      <w:r>
        <w:tab/>
        <w:t>Zeuxine_boninensis_d16</w:t>
      </w:r>
    </w:p>
    <w:p w14:paraId="47D65DEA" w14:textId="77777777" w:rsidR="009359D5" w:rsidRDefault="009359D5" w:rsidP="009359D5">
      <w:r>
        <w:tab/>
        <w:t>Zeuxine_gracilis_JN166075</w:t>
      </w:r>
    </w:p>
    <w:p w14:paraId="05DDAB89" w14:textId="77777777" w:rsidR="009359D5" w:rsidRDefault="009359D5" w:rsidP="009359D5">
      <w:r>
        <w:tab/>
        <w:t>Zeuxine_gracilis_PK12057</w:t>
      </w:r>
    </w:p>
    <w:p w14:paraId="240A4BDC" w14:textId="77777777" w:rsidR="009359D5" w:rsidRDefault="009359D5" w:rsidP="009359D5">
      <w:r>
        <w:tab/>
        <w:t>Zeuxine_gracilis_PK12066</w:t>
      </w:r>
    </w:p>
    <w:p w14:paraId="3A0D0D64" w14:textId="77777777" w:rsidR="009359D5" w:rsidRDefault="009359D5" w:rsidP="009359D5">
      <w:r>
        <w:tab/>
        <w:t>Zeuxine_gracilis_SG1204</w:t>
      </w:r>
    </w:p>
    <w:p w14:paraId="21C78055" w14:textId="77777777" w:rsidR="009359D5" w:rsidRDefault="009359D5" w:rsidP="009359D5">
      <w:r>
        <w:tab/>
        <w:t>Zeuxine_strateumatica_KT344117</w:t>
      </w:r>
    </w:p>
    <w:p w14:paraId="7D930FE5" w14:textId="77777777" w:rsidR="009359D5" w:rsidRDefault="009359D5" w:rsidP="009359D5">
      <w:r>
        <w:tab/>
        <w:t>Zeuxine_strateumatica_KY966688</w:t>
      </w:r>
    </w:p>
    <w:p w14:paraId="0DD5CE4A" w14:textId="77777777" w:rsidR="009359D5" w:rsidRDefault="009359D5" w:rsidP="009359D5">
      <w:r>
        <w:tab/>
        <w:t>Zeuxine_strateumatica_SG1211</w:t>
      </w:r>
    </w:p>
    <w:p w14:paraId="5E57975E" w14:textId="77777777" w:rsidR="009359D5" w:rsidRDefault="009359D5" w:rsidP="009359D5">
      <w:r>
        <w:tab/>
        <w:t>Zeuxine_strateumatica_SG1212</w:t>
      </w:r>
    </w:p>
    <w:p w14:paraId="6156CA9C" w14:textId="77777777" w:rsidR="009359D5" w:rsidRDefault="009359D5" w:rsidP="009359D5">
      <w:r>
        <w:t>;</w:t>
      </w:r>
    </w:p>
    <w:p w14:paraId="59A7BE3A" w14:textId="77777777" w:rsidR="009359D5" w:rsidRDefault="009359D5" w:rsidP="009359D5">
      <w:r>
        <w:t>end;</w:t>
      </w:r>
    </w:p>
    <w:p w14:paraId="1339A511" w14:textId="77777777" w:rsidR="009359D5" w:rsidRDefault="009359D5" w:rsidP="009359D5"/>
    <w:p w14:paraId="257E4988" w14:textId="77777777" w:rsidR="009359D5" w:rsidRDefault="009359D5" w:rsidP="009359D5">
      <w:r>
        <w:t>begin characters;</w:t>
      </w:r>
    </w:p>
    <w:p w14:paraId="78D79D67" w14:textId="77777777" w:rsidR="009359D5" w:rsidRDefault="009359D5" w:rsidP="009359D5">
      <w:r>
        <w:tab/>
        <w:t>dimensions nchar=182;</w:t>
      </w:r>
    </w:p>
    <w:p w14:paraId="02BE5EB3" w14:textId="77777777" w:rsidR="009359D5" w:rsidRDefault="009359D5" w:rsidP="009359D5">
      <w:r>
        <w:tab/>
        <w:t>format datatype=dna missing=? gap=-;</w:t>
      </w:r>
    </w:p>
    <w:p w14:paraId="5C43AA41" w14:textId="77777777" w:rsidR="009359D5" w:rsidRDefault="009359D5" w:rsidP="009359D5">
      <w:r>
        <w:lastRenderedPageBreak/>
        <w:tab/>
        <w:t>matrix</w:t>
      </w:r>
    </w:p>
    <w:p w14:paraId="2AE7666B" w14:textId="77777777" w:rsidR="009359D5" w:rsidRDefault="009359D5" w:rsidP="009359D5">
      <w:r>
        <w:tab/>
        <w:t>Acampe_praemorsa_var_longepedunculata_AB217526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0A50E972" w14:textId="77777777" w:rsidR="009359D5" w:rsidRDefault="009359D5" w:rsidP="009359D5">
      <w:r>
        <w:tab/>
        <w:t>Acampe_praemorsa_var_longepedunculata_KJ733385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5D187455" w14:textId="77777777" w:rsidR="009359D5" w:rsidRDefault="009359D5" w:rsidP="009359D5">
      <w:r>
        <w:tab/>
        <w:t>Acampe_praemorsa_var_longepedunculata_KY966408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0E33CA62" w14:textId="77777777" w:rsidR="009359D5" w:rsidRDefault="009359D5" w:rsidP="009359D5">
      <w:r>
        <w:tab/>
        <w:t>Acampe_praemorsa_var_longepedunculata_PK12086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73E7BB7C" w14:textId="77777777" w:rsidR="009359D5" w:rsidRDefault="009359D5" w:rsidP="009359D5">
      <w:r>
        <w:tab/>
        <w:t>Acampe_praemorsa_var_longepedunculata_PK12159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1C10727E" w14:textId="77777777" w:rsidR="009359D5" w:rsidRDefault="009359D5" w:rsidP="009359D5">
      <w:r>
        <w:tab/>
        <w:t>Acampe_praemorsa_var_longepedunculata_SG1199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3E051BB9" w14:textId="77777777" w:rsidR="009359D5" w:rsidRDefault="009359D5" w:rsidP="009359D5">
      <w:r>
        <w:tab/>
        <w:t>Acanthophippium_gougahense_KFBG3161</w:t>
      </w:r>
      <w:r>
        <w:tab/>
        <w:t>ATGAC-TCTCGGCAATGGATATCTCGGCTCTCGCATCGATGAAGAGCGCAGCGAAATGCGATACGTGGTGC-GAATTGCAGAATCCCGCGAACC-ATCGAGTCTTTGAACGCAAGTTGCGCCTGAGGCCATC-CGGCCAAGGGCACGTCTGCCTG---GGCGTCA-AGCGTTGCGTCGCTTC</w:t>
      </w:r>
    </w:p>
    <w:p w14:paraId="65055AC7" w14:textId="77777777" w:rsidR="009359D5" w:rsidRDefault="009359D5" w:rsidP="009359D5">
      <w:r>
        <w:tab/>
        <w:t>Acanthophippium_gougahensis_KY966409</w:t>
      </w:r>
      <w:r>
        <w:tab/>
        <w:t>ATGAC-TCTCGGCAATGGATATCTCGGCTCTCGCATCGATGAAGAGCGCAGCGAAATGCGATACGTGGTGC-GAATTGCAGAATCCCGCGAACC-ATCGAGTCTTTGAACGCAAGTTGCGCCTGAGGCCATC-CGGCCAAGGGCACGTCTGCCTG---GGCGTCA-AGCGTTGCGTCGCTTC</w:t>
      </w:r>
    </w:p>
    <w:p w14:paraId="19786494" w14:textId="77777777" w:rsidR="009359D5" w:rsidRDefault="009359D5" w:rsidP="009359D5">
      <w:r>
        <w:tab/>
        <w:t>Ania_hongkongensis_KF560537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3AB744E7" w14:textId="77777777" w:rsidR="009359D5" w:rsidRDefault="009359D5" w:rsidP="009359D5">
      <w:r>
        <w:lastRenderedPageBreak/>
        <w:tab/>
        <w:t>Ania_hongkongensis_KFBG4612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3DB222B" w14:textId="77777777" w:rsidR="009359D5" w:rsidRDefault="009359D5" w:rsidP="009359D5">
      <w:r>
        <w:tab/>
        <w:t>Ania_hongkongensis_KFBG4613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8BA93B4" w14:textId="77777777" w:rsidR="009359D5" w:rsidRDefault="009359D5" w:rsidP="009359D5">
      <w:r>
        <w:tab/>
        <w:t>Ania_hongkongensis_KM025146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8C13031" w14:textId="77777777" w:rsidR="009359D5" w:rsidRDefault="009359D5" w:rsidP="009359D5">
      <w:r>
        <w:tab/>
        <w:t>Ania_hongkongensis_KM025147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6628C6F" w14:textId="77777777" w:rsidR="009359D5" w:rsidRDefault="009359D5" w:rsidP="009359D5">
      <w:r>
        <w:tab/>
        <w:t>Ania_hongkongensis_KM025148</w:t>
      </w:r>
      <w:r>
        <w:tab/>
        <w:t>ACGAC-TCTCGGCAATGGATATCTCGGCTCTCGCATCGATGAAGAGCGCAGCGAAATGCGATACGTGGTGC-GAATTGCAGAATCCCGCGAACC-ATCGAGTCTTTGAACGCAAGTTGCGCCCGAGACCAAC-CGGCCAAGGGCACGTCTGCCTG---GGCGTCG-AGCGTTGCGTCGCTCC</w:t>
      </w:r>
    </w:p>
    <w:p w14:paraId="4DB266D9" w14:textId="77777777" w:rsidR="009359D5" w:rsidRDefault="009359D5" w:rsidP="009359D5">
      <w:r>
        <w:tab/>
        <w:t>Ania_hongkongensis_KY96641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0207B95" w14:textId="77777777" w:rsidR="009359D5" w:rsidRDefault="009359D5" w:rsidP="009359D5">
      <w:r>
        <w:tab/>
        <w:t>Ania_hongkongensis_PK12027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931DA6D" w14:textId="77777777" w:rsidR="009359D5" w:rsidRDefault="009359D5" w:rsidP="009359D5">
      <w:r>
        <w:tab/>
        <w:t>Ania_hongkongensis_SG1231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8952C29" w14:textId="77777777" w:rsidR="009359D5" w:rsidRDefault="009359D5" w:rsidP="009359D5">
      <w:r>
        <w:tab/>
        <w:t>Ania_hongkongensis_SG1343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DCC134F" w14:textId="77777777" w:rsidR="009359D5" w:rsidRDefault="009359D5" w:rsidP="009359D5">
      <w:r>
        <w:lastRenderedPageBreak/>
        <w:tab/>
        <w:t>Ania_ruybarrettoi_KFBG43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90DA58D" w14:textId="77777777" w:rsidR="009359D5" w:rsidRDefault="009359D5" w:rsidP="009359D5">
      <w:r>
        <w:tab/>
        <w:t>Ania_ruybarrettoi_KM025152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B94E2C6" w14:textId="77777777" w:rsidR="009359D5" w:rsidRDefault="009359D5" w:rsidP="009359D5">
      <w:r>
        <w:tab/>
        <w:t>Ania_ruybarrettoi_KY966416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9CC8386" w14:textId="77777777" w:rsidR="009359D5" w:rsidRDefault="009359D5" w:rsidP="009359D5">
      <w:r>
        <w:tab/>
        <w:t>Ania_ruybarrettoi_SG139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5DE6AFF" w14:textId="77777777" w:rsidR="009359D5" w:rsidRDefault="009359D5" w:rsidP="009359D5">
      <w:r>
        <w:tab/>
        <w:t>Anoectochilus_formosanus_AY052780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40BB7EC5" w14:textId="77777777" w:rsidR="009359D5" w:rsidRDefault="009359D5" w:rsidP="009359D5">
      <w:r>
        <w:tab/>
        <w:t>Anoectochilus_formosanus_GQ328777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73FB2601" w14:textId="77777777" w:rsidR="009359D5" w:rsidRDefault="009359D5" w:rsidP="009359D5">
      <w:r>
        <w:tab/>
        <w:t>Anoectochilus_formosanus_GQ396668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04EDD76C" w14:textId="77777777" w:rsidR="009359D5" w:rsidRDefault="009359D5" w:rsidP="009359D5">
      <w:r>
        <w:tab/>
        <w:t>Anoectochilus_formosanus_KR815833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336E02CE" w14:textId="77777777" w:rsidR="009359D5" w:rsidRDefault="009359D5" w:rsidP="009359D5">
      <w:r>
        <w:tab/>
        <w:t>Anoectochilus_formosanus_KR815839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1E6E77FF" w14:textId="77777777" w:rsidR="009359D5" w:rsidRDefault="009359D5" w:rsidP="009359D5">
      <w:r>
        <w:lastRenderedPageBreak/>
        <w:tab/>
        <w:t>Anoectochilus_formosanus_PK12215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0EFE3F57" w14:textId="77777777" w:rsidR="009359D5" w:rsidRDefault="009359D5" w:rsidP="009359D5">
      <w:r>
        <w:tab/>
        <w:t>Anoectochilus_roxburghii_EU817408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4AD0ADF1" w14:textId="77777777" w:rsidR="009359D5" w:rsidRDefault="009359D5" w:rsidP="009359D5">
      <w:r>
        <w:tab/>
        <w:t>Anoectochilus_roxburghii_GQ328774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42ADDF60" w14:textId="77777777" w:rsidR="009359D5" w:rsidRDefault="009359D5" w:rsidP="009359D5">
      <w:r>
        <w:tab/>
        <w:t>Anoectochilus_roxburghii_KF425501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235F4423" w14:textId="77777777" w:rsidR="009359D5" w:rsidRDefault="009359D5" w:rsidP="009359D5">
      <w:r>
        <w:tab/>
        <w:t>Anoectochilus_roxburghii_KF425502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18C5B986" w14:textId="77777777" w:rsidR="009359D5" w:rsidRDefault="009359D5" w:rsidP="009359D5">
      <w:r>
        <w:tab/>
        <w:t>Anoectochilus_roxburghii_KF425503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746B161B" w14:textId="77777777" w:rsidR="009359D5" w:rsidRDefault="009359D5" w:rsidP="009359D5">
      <w:r>
        <w:tab/>
        <w:t>Anoectochilus_roxburghii_KR815828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4B3BEE23" w14:textId="77777777" w:rsidR="009359D5" w:rsidRDefault="009359D5" w:rsidP="009359D5">
      <w:r>
        <w:tab/>
        <w:t>Anoectochilus_roxburghii_KR815829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552B96F2" w14:textId="77777777" w:rsidR="009359D5" w:rsidRDefault="009359D5" w:rsidP="009359D5">
      <w:r>
        <w:tab/>
        <w:t>Anoectochilus_roxburghii_KR815830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044AA0C7" w14:textId="77777777" w:rsidR="009359D5" w:rsidRDefault="009359D5" w:rsidP="009359D5">
      <w:r>
        <w:lastRenderedPageBreak/>
        <w:tab/>
        <w:t>Anoectochilus_roxburghii_KR815831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3E06A41F" w14:textId="77777777" w:rsidR="009359D5" w:rsidRDefault="009359D5" w:rsidP="009359D5">
      <w:r>
        <w:tab/>
        <w:t>Anoectochilus_roxburghii_KR815832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1FD30B16" w14:textId="77777777" w:rsidR="009359D5" w:rsidRDefault="009359D5" w:rsidP="009359D5">
      <w:r>
        <w:tab/>
        <w:t>Anoectochilus_roxburghii_KR815836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7E5D0BF4" w14:textId="77777777" w:rsidR="009359D5" w:rsidRDefault="009359D5" w:rsidP="009359D5">
      <w:r>
        <w:tab/>
        <w:t>Anoectochilus_roxburghii_KR815837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52A07BFC" w14:textId="77777777" w:rsidR="009359D5" w:rsidRDefault="009359D5" w:rsidP="009359D5">
      <w:r>
        <w:tab/>
        <w:t>Anoectochilus_roxburghii_KR815838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71C1658F" w14:textId="77777777" w:rsidR="009359D5" w:rsidRDefault="009359D5" w:rsidP="009359D5">
      <w:r>
        <w:tab/>
        <w:t>Anoectochilus_roxburghii_KY966417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2362182F" w14:textId="77777777" w:rsidR="009359D5" w:rsidRDefault="009359D5" w:rsidP="009359D5">
      <w:r>
        <w:tab/>
        <w:t>Anoectochilus_roxburghii_PK12043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05469905" w14:textId="77777777" w:rsidR="009359D5" w:rsidRDefault="009359D5" w:rsidP="009359D5">
      <w:r>
        <w:tab/>
        <w:t>Anoectochilus_roxburghii_PK12044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00691569" w14:textId="77777777" w:rsidR="009359D5" w:rsidRDefault="009359D5" w:rsidP="009359D5">
      <w:r>
        <w:tab/>
        <w:t>Anoectochilus_roxburghii_PK12068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5A670049" w14:textId="77777777" w:rsidR="009359D5" w:rsidRDefault="009359D5" w:rsidP="009359D5">
      <w:r>
        <w:lastRenderedPageBreak/>
        <w:tab/>
        <w:t>Anoectochilus_roxburghii_PK12069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3C82D1A1" w14:textId="77777777" w:rsidR="009359D5" w:rsidRDefault="009359D5" w:rsidP="009359D5">
      <w:r>
        <w:tab/>
        <w:t>Anoectochilus_roxburghii_SG1219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01B0DEF1" w14:textId="77777777" w:rsidR="009359D5" w:rsidRDefault="009359D5" w:rsidP="009359D5">
      <w:r>
        <w:tab/>
        <w:t>Aphyllorchis_montana_FJ454867</w:t>
      </w:r>
      <w:r>
        <w:tab/>
        <w:t>ATGAC-TCTCGGCAACGGATATCTCGGCTCTCGCATCGATGAAGAGCGCAGCGAAATGCGATACGTGGTGC-GAATTGCAGAATCCCGTGAACC-ATCAAGTCTTTGAACGCAAGTTGCGCCCGAGGCCAAT-CGGCCAAGGGCACGTCTGCCTG---GGCGTCA-AGCGTTGCGTCGCTTC</w:t>
      </w:r>
    </w:p>
    <w:p w14:paraId="796561AB" w14:textId="77777777" w:rsidR="009359D5" w:rsidRDefault="009359D5" w:rsidP="009359D5">
      <w:r>
        <w:tab/>
        <w:t>Aphyllorchis_montana_PK12147</w:t>
      </w:r>
      <w:r>
        <w:tab/>
        <w:t>ATGAC-TCTCGGCAACGGATATCTCGGCTCTCGCATCGATGAAGAGCGCAGCGAAATGCGATACGTGGTGC-GAATTGCAGAATCCCGTGAACC-ATCAAGTCTTTGAACGCAAGTTGCGCCCGAGGCCAAT-CGGCCAAGGGCACGTCTGCCTG---GGCGTCA-AGCGTTGCGTCGCTTC</w:t>
      </w:r>
    </w:p>
    <w:p w14:paraId="4160DE13" w14:textId="77777777" w:rsidR="009359D5" w:rsidRDefault="009359D5" w:rsidP="009359D5">
      <w:r>
        <w:tab/>
        <w:t>Aphyllorchis_montana_PK12148</w:t>
      </w:r>
      <w:r>
        <w:tab/>
        <w:t>ATGAC-TCTCGGCAACGGATATCTCGGCTCTCGCATCGATGAAGAGCGCAGCGAAATGCGATACGTGGTGC-GAATTGCAGAATCCCGTGAACC-ATCAAGTCTTTGAACGCAAGTTGCGCCCGAGGCCAAT-CGGCCAAGGGCACGTCTGCCTG---GGCGTCA-AGCGTTGCGTCGCTTC</w:t>
      </w:r>
    </w:p>
    <w:p w14:paraId="3C346089" w14:textId="77777777" w:rsidR="009359D5" w:rsidRDefault="009359D5" w:rsidP="009359D5">
      <w:r>
        <w:tab/>
        <w:t>Aphyllorchis_montana_SG1010</w:t>
      </w:r>
      <w:r>
        <w:tab/>
        <w:t>ATGAC-TCTCGGCAACGGATATCTCGGCTCTCGCATCGATGAAGAGCGCAGCGAAATGCGATACGTGGTGC-GAATTGCAGAATCCCGTGAACC-ATCAAGTCTTTGAACGCAAGTTGCGCCCGAGGCCAAT-CGGCCAAGGGCACGTCTGCCTG---GGCGTCA-AGCGTTGCGTCGCTTC</w:t>
      </w:r>
    </w:p>
    <w:p w14:paraId="4068353F" w14:textId="77777777" w:rsidR="009359D5" w:rsidRDefault="009359D5" w:rsidP="009359D5">
      <w:r>
        <w:tab/>
        <w:t>Apostasia_nipponica_PK12273</w:t>
      </w:r>
      <w:r>
        <w:tab/>
        <w:t>AAGAC-TCTCGGCAACGGATATCTCGGCTCTCGCATCGATGAAGAACGCAGCGAACCGCGATACGTGGTGT-GAATTGCAGAATCCCGCGAATC-ATCGAGTCTTTGAACGCAAGTTGCGCCCGAGGCCAAG-TGGACGAGGGCACGCCTGCCTG---GTCGTCAG-GCGCTGCGTCGCTCC</w:t>
      </w:r>
    </w:p>
    <w:p w14:paraId="78CF84AE" w14:textId="77777777" w:rsidR="009359D5" w:rsidRDefault="009359D5" w:rsidP="009359D5">
      <w:r>
        <w:tab/>
        <w:t>Apostasia_nipponica_PK12274</w:t>
      </w:r>
      <w:r>
        <w:tab/>
        <w:t>AAGAC-TCTCGGCAACGGATATCTCGGCTCTCGCATCGATGAAGAACGCAGCGAACCGCGATACGTGGTGT-GAATTGCAGAATCCCGCGAATC-ATCGAGTCTTTGAACGCAAGTTGCGCCCGAGGCCAAG-TGGCCGAGGGCACGCCTGCCTG---GTCGTCAG-GCGCCGCGTCGCTCC</w:t>
      </w:r>
    </w:p>
    <w:p w14:paraId="4C21FC66" w14:textId="77777777" w:rsidR="009359D5" w:rsidRDefault="009359D5" w:rsidP="009359D5">
      <w:r>
        <w:tab/>
        <w:t>Appendicula_cornuta_AF521073</w:t>
      </w:r>
      <w:r>
        <w:tab/>
        <w:t>ATGAC-TCTCGGCAATGGATATCTCGGCTCTCGCATCGATGAAGAGCGCAGCGAAATGCGATACGTGGTGT-GAATTGCAGAATCCCGCGAACC-ATCGAGTCTTTGAACGCAAGTTGCGCCCGAGGCCAAC-CGGCTGAGGGCACGTCTGCCTG---GGCGTCA-AACGTTTCGTCGCTTC</w:t>
      </w:r>
    </w:p>
    <w:p w14:paraId="4EDCB231" w14:textId="77777777" w:rsidR="009359D5" w:rsidRDefault="009359D5" w:rsidP="009359D5">
      <w:r>
        <w:lastRenderedPageBreak/>
        <w:tab/>
        <w:t>Appendicula_cornuta_KY239261</w:t>
      </w:r>
      <w:r>
        <w:tab/>
        <w:t>ATGAC-TCTCGGCAATGGATATCTCGGCTCTCGCATCGATGAAGAGCGCAGCGAAATGCGATACGTGGTGT-GAATTGCAGAATCCCGCGAACC-ATCGAGTCTTTGAACGCAAGTTGCGCCCGAGGCCAAC-CGGCTGAGGGCACGTCTGCCTG---GGCGTCA-AACGTTTCGTCGCTTC</w:t>
      </w:r>
    </w:p>
    <w:p w14:paraId="03ACD32D" w14:textId="77777777" w:rsidR="009359D5" w:rsidRDefault="009359D5" w:rsidP="009359D5">
      <w:r>
        <w:tab/>
        <w:t>Appendicula_cornuta_KY966419</w:t>
      </w:r>
      <w:r>
        <w:tab/>
        <w:t>ATGAC-TCTCGGCAATGGATATCTCGGCTCTCGCATCGATGAAGAGCGCAGCGAAATGCGATACGTGGTGT-GAATTGCAGAATCCCGCGAACC-ATCGAGTCTTTGAACGCAAGTTGCGCCCGAGGCCAAC-CGGCTGAGGGCACGTCTGCCTG---GGCGTCA-AACGTTTCGTCGCTTC</w:t>
      </w:r>
    </w:p>
    <w:p w14:paraId="182E22DE" w14:textId="77777777" w:rsidR="009359D5" w:rsidRDefault="009359D5" w:rsidP="009359D5">
      <w:r>
        <w:tab/>
        <w:t>Appendicula_cornuta_PK12064</w:t>
      </w:r>
      <w:r>
        <w:tab/>
        <w:t>ATGAC-TCTCGGCAATGGATATCTCGGCTCTCGCATCGATGAAGAGCGCAGCGAAATGCGATACGTGGTGT-GAATTGCAGAATCCCGCGAACC-ATCGAGTCTTTGAACGCAAGTTGCGCCCGAGGCCAAC-CGGCTGAGGGCACGTCTGCCTG---GGCGTCA-AACGTTTCGTCGCTTC</w:t>
      </w:r>
    </w:p>
    <w:p w14:paraId="3CFC56FF" w14:textId="77777777" w:rsidR="009359D5" w:rsidRDefault="009359D5" w:rsidP="009359D5">
      <w:r>
        <w:tab/>
        <w:t>Appendicula_cornuta_PK12065</w:t>
      </w:r>
      <w:r>
        <w:tab/>
        <w:t>ATGAC-TCTCGGCAATGGATATCTCGGCTCTCGCATCGATGAAGAGCGCAGCGAAATGCGATACGTGGTGT-GAATTGCAGAATCCCGCGAACC-ATCGAGTCTTTGAACGCAAGTTGCGCCCGAGGCCAAC-CGGCTGAGGGCACGTCTGCCTG---GGCGTCA-AACGTTTCGTCGCTTC</w:t>
      </w:r>
    </w:p>
    <w:p w14:paraId="37A23EE4" w14:textId="77777777" w:rsidR="009359D5" w:rsidRDefault="009359D5" w:rsidP="009359D5">
      <w:r>
        <w:tab/>
        <w:t>Arundina_graminifolia_AF273335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66538AE4" w14:textId="77777777" w:rsidR="009359D5" w:rsidRDefault="009359D5" w:rsidP="009359D5">
      <w:r>
        <w:tab/>
        <w:t>Arundina_graminifolia_AF302727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2E043368" w14:textId="77777777" w:rsidR="009359D5" w:rsidRDefault="009359D5" w:rsidP="009359D5">
      <w:r>
        <w:tab/>
        <w:t>Arundina_graminifolia_AF461461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7234E9CE" w14:textId="77777777" w:rsidR="009359D5" w:rsidRDefault="009359D5" w:rsidP="009359D5">
      <w:r>
        <w:tab/>
        <w:t>Arundina_graminifolia_JN114437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72FA798C" w14:textId="77777777" w:rsidR="009359D5" w:rsidRDefault="009359D5" w:rsidP="009359D5">
      <w:r>
        <w:tab/>
        <w:t>Arundina_graminifolia_JN114438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0E15D77D" w14:textId="77777777" w:rsidR="009359D5" w:rsidRDefault="009359D5" w:rsidP="009359D5">
      <w:r>
        <w:lastRenderedPageBreak/>
        <w:tab/>
        <w:t>Arundina_graminifolia_JN114439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76F891FA" w14:textId="77777777" w:rsidR="009359D5" w:rsidRDefault="009359D5" w:rsidP="009359D5">
      <w:r>
        <w:tab/>
        <w:t>Arundina_graminifolia_JN114440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39050D2C" w14:textId="77777777" w:rsidR="009359D5" w:rsidRDefault="009359D5" w:rsidP="009359D5">
      <w:r>
        <w:tab/>
        <w:t>Arundina_graminifolia_KY966420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11D71373" w14:textId="77777777" w:rsidR="009359D5" w:rsidRDefault="009359D5" w:rsidP="009359D5">
      <w:r>
        <w:tab/>
        <w:t>Arundina_graminifolia_SG1008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0311DAAE" w14:textId="77777777" w:rsidR="009359D5" w:rsidRDefault="009359D5" w:rsidP="009359D5">
      <w:r>
        <w:tab/>
        <w:t>Arundina_graminifolia_SG1206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5EFEE5A7" w14:textId="77777777" w:rsidR="009359D5" w:rsidRDefault="009359D5" w:rsidP="009359D5">
      <w:r>
        <w:tab/>
        <w:t>Arundina_graminifolia_SG1295</w:t>
      </w:r>
      <w:r>
        <w:tab/>
        <w:t>ACGAC-TCTCGGCAATGGATATCTCGGCTCTCGCATCGATGAAGAGCGCAGCGAAATGCGATACGTGGTGC-GAATTGCAGAATCCCGCGAACC-ATCGAGTCTTTGAACGCAAGTTGCGCCTGAGGCCAAC-CGGCCGAGGGCACGTCTGCCTG---GGCGTCA-GGCGTTACGTCGCTCC</w:t>
      </w:r>
    </w:p>
    <w:p w14:paraId="73BD2A75" w14:textId="77777777" w:rsidR="009359D5" w:rsidRDefault="009359D5" w:rsidP="009359D5">
      <w:r>
        <w:tab/>
        <w:t>Bletilla_striata_KF560509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3B12C5D6" w14:textId="77777777" w:rsidR="009359D5" w:rsidRDefault="009359D5" w:rsidP="009359D5">
      <w:r>
        <w:tab/>
        <w:t>Bletilla_striata_KF560540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A3C7BFB" w14:textId="77777777" w:rsidR="009359D5" w:rsidRDefault="009359D5" w:rsidP="009359D5">
      <w:r>
        <w:tab/>
        <w:t>Brachycorythis_galeandra_PK12195</w:t>
      </w:r>
      <w:r>
        <w:tab/>
        <w:t>AGGGC-TCTCGGCAATGGATATCTTGGCTCTCGCATCGATGAAGAGCGCAACGAAATGCGATACGTGGTGC-GAATTGCAGAATCCCGTGAACC-ATCGAGTTTTTGAACGCAAGTTGCGCCTGAGGCCAGC-TGGCCAAAGGCACGTCCGCCTG---GGCGTCA-AGCATTGAATCGCTCC</w:t>
      </w:r>
    </w:p>
    <w:p w14:paraId="5D6D32D5" w14:textId="77777777" w:rsidR="009359D5" w:rsidRDefault="009359D5" w:rsidP="009359D5">
      <w:r>
        <w:lastRenderedPageBreak/>
        <w:tab/>
        <w:t>Brachycorythis_galeandra_SG1261</w:t>
      </w:r>
      <w:r>
        <w:tab/>
        <w:t>AGGGC-TCTCGGCAATGGATATCTTGGCTCTCGCATCGATGAAGAGCGCAACGAAATGCGATACGTGGTGC-GAATTGCAGAATCCCGTGAACC-ATCGAGTTTTTGAACGCAAGTTGCGCCTGAGGCCAGC-TGGCCAAAGGCACGTCCGCCTG---GGCGTCA-AGCATTGAATCGCTCC</w:t>
      </w:r>
    </w:p>
    <w:p w14:paraId="41440FBD" w14:textId="77777777" w:rsidR="009359D5" w:rsidRDefault="009359D5" w:rsidP="009359D5">
      <w:r>
        <w:tab/>
        <w:t>Bulbophyllum_affine_EF195916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6B1C90E3" w14:textId="77777777" w:rsidR="009359D5" w:rsidRDefault="009359D5" w:rsidP="009359D5">
      <w:r>
        <w:tab/>
        <w:t>Bulbophyllum_affine_KC568305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41EF3C64" w14:textId="77777777" w:rsidR="009359D5" w:rsidRDefault="009359D5" w:rsidP="009359D5">
      <w:r>
        <w:tab/>
        <w:t>Bulbophyllum_affine_KF866246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11EC9FC6" w14:textId="77777777" w:rsidR="009359D5" w:rsidRDefault="009359D5" w:rsidP="009359D5">
      <w:r>
        <w:tab/>
        <w:t>Bulbophyllum_affine_KFBG412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3DBA216F" w14:textId="77777777" w:rsidR="009359D5" w:rsidRDefault="009359D5" w:rsidP="009359D5">
      <w:r>
        <w:tab/>
        <w:t>Bulbophyllum_affine_KX455815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28A16323" w14:textId="77777777" w:rsidR="009359D5" w:rsidRDefault="009359D5" w:rsidP="009359D5">
      <w:r>
        <w:tab/>
        <w:t>Bulbophyllum_affine_KY966422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5264F7F3" w14:textId="77777777" w:rsidR="009359D5" w:rsidRDefault="009359D5" w:rsidP="009359D5">
      <w:r>
        <w:tab/>
        <w:t>Bulbophyllum_affine_MK164425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06891500" w14:textId="77777777" w:rsidR="009359D5" w:rsidRDefault="009359D5" w:rsidP="009359D5">
      <w:r>
        <w:tab/>
        <w:t>Bulbophyllum_affine_SG1606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53F74DCE" w14:textId="77777777" w:rsidR="009359D5" w:rsidRDefault="009359D5" w:rsidP="009359D5">
      <w:r>
        <w:lastRenderedPageBreak/>
        <w:tab/>
        <w:t>Bulbophyllum_affine_SG1607</w:t>
      </w:r>
      <w:r>
        <w:tab/>
        <w:t>ACGAC-TCTCGGCAATGGATATCTCGGCTCTCGCATCGATGAAGAGCGCAGCGAAATGCGATACGTGGTGC-GAATTGCAGAATCCCGCGAACC-ATCGAGTCTTTGAACGCAAGTTGCGCCCGAGGCCAAC-CGGCCAAGGGCACGTCCGCCTG---GGCGTCA-AGCGTTGCGTCACTCC</w:t>
      </w:r>
    </w:p>
    <w:p w14:paraId="5170C980" w14:textId="77777777" w:rsidR="009359D5" w:rsidRDefault="009359D5" w:rsidP="009359D5">
      <w:r>
        <w:tab/>
        <w:t>Bulbophyllum_ambrosia_JN619413</w:t>
      </w:r>
      <w:r>
        <w:tab/>
        <w:t>ACGAC-TCTCGGCAATGGATATCTCGGCTCTCGCATCGATGAAGAGCGCAGCGAAATGCGATACGTGGTGC-GAATTGCAGAATCCCGCGAACC-ATCGAGTCTTTGAACGCAAGTTGCGCCCGAGGCCGAC-CGGCCGAGGGCACGTCCGCCTG---GGCGTCA-AGCGTTGCGCCGCTCC</w:t>
      </w:r>
    </w:p>
    <w:p w14:paraId="6EEF2264" w14:textId="77777777" w:rsidR="009359D5" w:rsidRDefault="009359D5" w:rsidP="009359D5">
      <w:r>
        <w:tab/>
        <w:t>Bulbophyllum_ambrosia_KC568306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67074FEF" w14:textId="77777777" w:rsidR="009359D5" w:rsidRDefault="009359D5" w:rsidP="009359D5">
      <w:r>
        <w:tab/>
        <w:t>Bulbophyllum_ambrosia_KY966424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1E927C89" w14:textId="77777777" w:rsidR="009359D5" w:rsidRDefault="009359D5" w:rsidP="009359D5">
      <w:r>
        <w:tab/>
        <w:t>Bulbophyllum_ambrosia_KY966425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74C05F25" w14:textId="77777777" w:rsidR="009359D5" w:rsidRDefault="009359D5" w:rsidP="009359D5">
      <w:r>
        <w:tab/>
        <w:t>Bulbophyllum_ambrosia_KY966426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130F044F" w14:textId="77777777" w:rsidR="009359D5" w:rsidRDefault="009359D5" w:rsidP="009359D5">
      <w:r>
        <w:tab/>
        <w:t>Bulbophyllum_ambrosia_MK164427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4224F389" w14:textId="77777777" w:rsidR="009359D5" w:rsidRDefault="009359D5" w:rsidP="009359D5">
      <w:r>
        <w:tab/>
        <w:t>Bulbophyllum_ambrosia_PK12090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1E9FA863" w14:textId="77777777" w:rsidR="009359D5" w:rsidRDefault="009359D5" w:rsidP="009359D5">
      <w:r>
        <w:tab/>
        <w:t>Bulbophyllum_ambrosia_PK12092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6E0B9ABB" w14:textId="77777777" w:rsidR="009359D5" w:rsidRDefault="009359D5" w:rsidP="009359D5">
      <w:r>
        <w:lastRenderedPageBreak/>
        <w:tab/>
        <w:t>Bulbophyllum_ambrosia_SG1221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4E3BDDB0" w14:textId="77777777" w:rsidR="009359D5" w:rsidRDefault="009359D5" w:rsidP="009359D5">
      <w:r>
        <w:tab/>
        <w:t>Bulbophyllum_bicolor_CL10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69B47630" w14:textId="77777777" w:rsidR="009359D5" w:rsidRDefault="009359D5" w:rsidP="009359D5">
      <w:r>
        <w:tab/>
        <w:t>Bulbophyllum_bicolor_FT28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4B26F3B1" w14:textId="77777777" w:rsidR="009359D5" w:rsidRDefault="009359D5" w:rsidP="009359D5">
      <w:r>
        <w:tab/>
        <w:t>Bulbophyllum_bicolor_KFBG2210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305FA87D" w14:textId="77777777" w:rsidR="009359D5" w:rsidRDefault="009359D5" w:rsidP="009359D5">
      <w:r>
        <w:tab/>
        <w:t>Bulbophyllum_bicolor_KFBG3073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60CF9F6C" w14:textId="77777777" w:rsidR="009359D5" w:rsidRDefault="009359D5" w:rsidP="009359D5">
      <w:r>
        <w:tab/>
        <w:t>Bulbophyllum_bicolor_KFBG433A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1823CE2D" w14:textId="77777777" w:rsidR="009359D5" w:rsidRDefault="009359D5" w:rsidP="009359D5">
      <w:r>
        <w:tab/>
        <w:t>Bulbophyllum_bicolor_KFBG445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30A942F4" w14:textId="77777777" w:rsidR="009359D5" w:rsidRDefault="009359D5" w:rsidP="009359D5">
      <w:r>
        <w:tab/>
        <w:t>Bulbophyllum_bicolor_KY022455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687A63BA" w14:textId="77777777" w:rsidR="009359D5" w:rsidRDefault="009359D5" w:rsidP="009359D5">
      <w:r>
        <w:tab/>
        <w:t>Bulbophyllum_bicolor_KY966430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3A50D5A6" w14:textId="77777777" w:rsidR="009359D5" w:rsidRDefault="009359D5" w:rsidP="009359D5">
      <w:r>
        <w:lastRenderedPageBreak/>
        <w:tab/>
        <w:t>Bulbophyllum_bicolor_KY966431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4A211D8B" w14:textId="77777777" w:rsidR="009359D5" w:rsidRDefault="009359D5" w:rsidP="009359D5">
      <w:r>
        <w:tab/>
        <w:t>Bulbophyllum_bicolor_KY966432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737727F9" w14:textId="77777777" w:rsidR="009359D5" w:rsidRDefault="009359D5" w:rsidP="009359D5">
      <w:r>
        <w:tab/>
        <w:t>Bulbophyllum_bicolor_LMP19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3D456A6D" w14:textId="77777777" w:rsidR="009359D5" w:rsidRDefault="009359D5" w:rsidP="009359D5">
      <w:r>
        <w:tab/>
        <w:t>Bulbophyllum_bicolor_MK164432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2B10B1E3" w14:textId="77777777" w:rsidR="009359D5" w:rsidRDefault="009359D5" w:rsidP="009359D5">
      <w:r>
        <w:tab/>
        <w:t>Bulbophyllum_bicolor_MK164433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3A852696" w14:textId="77777777" w:rsidR="009359D5" w:rsidRDefault="009359D5" w:rsidP="009359D5">
      <w:r>
        <w:tab/>
        <w:t>Bulbophyllum_bicolor_PSL45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21260928" w14:textId="77777777" w:rsidR="009359D5" w:rsidRDefault="009359D5" w:rsidP="009359D5">
      <w:r>
        <w:tab/>
        <w:t>Bulbophyllum_bicolor_TMS05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4B3A1401" w14:textId="77777777" w:rsidR="009359D5" w:rsidRDefault="009359D5" w:rsidP="009359D5">
      <w:r>
        <w:tab/>
        <w:t>Bulbophyllum_bicolor_TT43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0E1E475A" w14:textId="77777777" w:rsidR="009359D5" w:rsidRDefault="009359D5" w:rsidP="009359D5">
      <w:r>
        <w:tab/>
        <w:t>Bulbophyllum_delitescens_KY966439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3AA40B22" w14:textId="77777777" w:rsidR="009359D5" w:rsidRDefault="009359D5" w:rsidP="009359D5">
      <w:r>
        <w:lastRenderedPageBreak/>
        <w:tab/>
        <w:t>Bulbophyllum_delitescens_KY966440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424BDD1C" w14:textId="77777777" w:rsidR="009359D5" w:rsidRDefault="009359D5" w:rsidP="009359D5">
      <w:r>
        <w:tab/>
        <w:t>Bulbophyllum_delitescens_KY966441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736E5921" w14:textId="77777777" w:rsidR="009359D5" w:rsidRDefault="009359D5" w:rsidP="009359D5">
      <w:r>
        <w:tab/>
        <w:t>Bulbophyllum_delitescens_MK164448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6B5E3EA5" w14:textId="77777777" w:rsidR="009359D5" w:rsidRDefault="009359D5" w:rsidP="009359D5">
      <w:r>
        <w:tab/>
        <w:t>Bulbophyllum_delitescens_SG1286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1996434B" w14:textId="77777777" w:rsidR="009359D5" w:rsidRDefault="009359D5" w:rsidP="009359D5">
      <w:r>
        <w:tab/>
        <w:t>Bulbophyllum_delitescens_SG1287</w:t>
      </w:r>
      <w:r>
        <w:tab/>
        <w:t>ACGAC-TCTCGGCAATGGATATCTCGGCTCTCGCATCGATGAAGAGCGCAGCGAAATGCGATACGTGGTGC-GAATTGCAGAATCCCGCGAACC-ATCGAGTCTTTGAACGCAAGTTGCGCCCGAGGCCGAC-CGGCCGAGGGCACGTCCGCCTG---GGCGTCA-AGCGTTGCGTCGCTCC</w:t>
      </w:r>
    </w:p>
    <w:p w14:paraId="34A057C2" w14:textId="77777777" w:rsidR="009359D5" w:rsidRDefault="009359D5" w:rsidP="009359D5">
      <w:r>
        <w:tab/>
        <w:t>Bulbophyllum_delitescens_SG1288</w:t>
      </w:r>
      <w:r>
        <w:tab/>
        <w:t>ACGAC-TCTCGGCAATGGATATCTCGGCTCTCGCATCGATGAAGAGCGCAGCGAAATGCGATACGTGGTGC-GAATTGCAGAATCCCGCGAACC-ATCGAGTCTTTGAACGCAAGTTGCGCCCGAGGCCGAC-CGGCCGAGGGCACGTCCGCCTG---GGCGTCA-AGCGTTGCGTCGCTCC</w:t>
      </w:r>
    </w:p>
    <w:p w14:paraId="06537A35" w14:textId="77777777" w:rsidR="009359D5" w:rsidRDefault="009359D5" w:rsidP="009359D5">
      <w:r>
        <w:tab/>
        <w:t>Bulbophyllum_kwangtungense_JN619414</w:t>
      </w:r>
      <w:r>
        <w:tab/>
        <w:t>ACGAC-TCTCGGCAATGGATATCTCGGCTCTCGCATCGATGAAGAGCGCAGCGAAATGCGATACGTGGTGC-GAATTGCAGAATCACGCGAACC-ATCGAGTCTTTGAACGCAAGTTGCGCCCGAGGCCAAC-CGGCCGAGGGCACGTCCGCCTG---GGCGTCG-AGCGTTGCGTCGCTCC</w:t>
      </w:r>
    </w:p>
    <w:p w14:paraId="4B83F6BB" w14:textId="77777777" w:rsidR="009359D5" w:rsidRDefault="009359D5" w:rsidP="009359D5">
      <w:r>
        <w:tab/>
        <w:t>Bulbophyllum_kwangtungense_KFBG27001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209D359C" w14:textId="77777777" w:rsidR="009359D5" w:rsidRDefault="009359D5" w:rsidP="009359D5">
      <w:r>
        <w:tab/>
        <w:t>Bulbophyllum_kwangtungense_KFBG2798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4A1E54B3" w14:textId="77777777" w:rsidR="009359D5" w:rsidRDefault="009359D5" w:rsidP="009359D5">
      <w:r>
        <w:lastRenderedPageBreak/>
        <w:tab/>
        <w:t>Bulbophyllum_kwangtungense_KFBG2820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08A42542" w14:textId="77777777" w:rsidR="009359D5" w:rsidRDefault="009359D5" w:rsidP="009359D5">
      <w:r>
        <w:tab/>
        <w:t>Bulbophyllum_kwangtungense_MK164466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1C35FA5E" w14:textId="77777777" w:rsidR="009359D5" w:rsidRDefault="009359D5" w:rsidP="009359D5">
      <w:r>
        <w:tab/>
        <w:t>Bulbophyllum_kwangtungense_PK12070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5DD2B420" w14:textId="77777777" w:rsidR="009359D5" w:rsidRDefault="009359D5" w:rsidP="009359D5">
      <w:r>
        <w:tab/>
        <w:t>Bulbophyllum_odoratissimum_HQ114230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77551081" w14:textId="77777777" w:rsidR="009359D5" w:rsidRDefault="009359D5" w:rsidP="009359D5">
      <w:r>
        <w:tab/>
        <w:t>Bulbophyllum_odoratissimum_KF866242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15671FC0" w14:textId="77777777" w:rsidR="009359D5" w:rsidRDefault="009359D5" w:rsidP="009359D5">
      <w:r>
        <w:tab/>
        <w:t>Bulbophyllum_odoratissimum_KY966466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3039B808" w14:textId="77777777" w:rsidR="009359D5" w:rsidRDefault="009359D5" w:rsidP="009359D5">
      <w:r>
        <w:tab/>
        <w:t>Bulbophyllum_odoratissimum_KY966467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3155D5FC" w14:textId="77777777" w:rsidR="009359D5" w:rsidRDefault="009359D5" w:rsidP="009359D5">
      <w:r>
        <w:tab/>
        <w:t>Bulbophyllum_odoratissimum_MK164483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44FEFE89" w14:textId="77777777" w:rsidR="009359D5" w:rsidRDefault="009359D5" w:rsidP="009359D5">
      <w:r>
        <w:tab/>
        <w:t>Bulbophyllum_odoratissimum_PK12119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0577AD62" w14:textId="77777777" w:rsidR="009359D5" w:rsidRDefault="009359D5" w:rsidP="009359D5">
      <w:r>
        <w:lastRenderedPageBreak/>
        <w:tab/>
        <w:t>Bulbophyllum_odoratissimum_SG1275</w:t>
      </w:r>
      <w:r>
        <w:tab/>
        <w:t>ACGAC-TCTCGGCAATGGATATCTCGGCTCTCGCATCGATGAAGAGCGCAGCGAAATGCGATACGTGGTGC-GAATTGCAGAATCCCGCGAACC-ATCGAGTCTTTGAACGCAAGTTGCGCCCGAGGCCAAC-CGGCCGAGGGCACGTCCGCCTG---GGCGTCA-AGCGTTGCGCCGCTCC</w:t>
      </w:r>
    </w:p>
    <w:p w14:paraId="5B433362" w14:textId="77777777" w:rsidR="009359D5" w:rsidRDefault="009359D5" w:rsidP="009359D5">
      <w:r>
        <w:tab/>
        <w:t>Bulbophyllum_pectenveneris_JN619418</w:t>
      </w:r>
      <w:r>
        <w:tab/>
        <w:t>ACGAC-TCTCGGCAATGGATATCTCGGCTCTCGCATCGATGAAGAGCGCAGCGAAATGCGATACGTGGTGC-GAATTGCAGAATCCCGCGAACC-ATCGAGTCTTTGAACGCAAGTTGCGCCCGAGGCCGAC-CGGCCGAGGGCACGTCCGCCTG---GGCGTCA-AGCGTTGCGTCGCTCC</w:t>
      </w:r>
    </w:p>
    <w:p w14:paraId="3C172BF1" w14:textId="77777777" w:rsidR="009359D5" w:rsidRDefault="009359D5" w:rsidP="009359D5">
      <w:r>
        <w:tab/>
        <w:t>Bulbophyllum_pectenveneris_KY966470</w:t>
      </w:r>
      <w:r>
        <w:tab/>
        <w:t>ACGAC-TCTCGGCAATGGATATCTCGGCTCTCGCATCGATGAAGAGCGCAGCGAAATGCGATACGTGGTGC-GAATTGCAGAATCCCGCGAACC-ATCGAGTCTTTGAACGCAAGTTGCGCCCGAGGCCGAC-CGGCCGAGGGCACGTCCGCCTG---GGCGTCG-AGCGTTGCGTCGCTCC</w:t>
      </w:r>
    </w:p>
    <w:p w14:paraId="5FFD8142" w14:textId="77777777" w:rsidR="009359D5" w:rsidRDefault="009359D5" w:rsidP="009359D5">
      <w:r>
        <w:tab/>
        <w:t>Bulbophyllum_pectenveneris_KY966471</w:t>
      </w:r>
      <w:r>
        <w:tab/>
        <w:t>ACGAC-TCTCGGCAATGGATATCTCGGCTCTCGCATCGATGAAGAGCGCAGCGAAATGCGATACGTGGTGC-GAATTGCAGAATCCCGCGAACC-ATCGAGTCTTTGAACGCAAGTTGCGCCCGAGGCCGAC-CGGCCGAGGGCACGTCCGCCTG---GGCGTCG-AGCGTTGCGTCGCTCC</w:t>
      </w:r>
    </w:p>
    <w:p w14:paraId="1B54B079" w14:textId="77777777" w:rsidR="009359D5" w:rsidRDefault="009359D5" w:rsidP="009359D5">
      <w:r>
        <w:tab/>
        <w:t>Bulbophyllum_pectenveneris_MK164486</w:t>
      </w:r>
      <w:r>
        <w:tab/>
        <w:t>ACGAC-TCTCGGCAATGGATATCTCGGCTCTCGCATCGATGAAGAGCGCAGCGAAATGCGATACGTGGTGC-GAATTGCAGAATCCCGCGAACC-ATCGAGTCTTTGAACGCAAGTTGCGCCCGAGGCCGAC-CGGCCGAGGGCACGTCCGCCTG---GGCGTCG-AGCGTTGCGTCGCTCC</w:t>
      </w:r>
    </w:p>
    <w:p w14:paraId="1B02D03A" w14:textId="77777777" w:rsidR="009359D5" w:rsidRDefault="009359D5" w:rsidP="009359D5">
      <w:r>
        <w:tab/>
        <w:t>Bulbophyllum_scabratum_KY966453</w:t>
      </w:r>
      <w:r>
        <w:tab/>
        <w:t>ACGAC-TCTCGGCAATGGATATCTCGGCTCTCGCATCGATGAAGAGCGCAGCGAAATGCGATGCGTGGTGC-GAATTGCAGAATCCCGCGAACC-ATCGAGTCTTTGAACGCAAGTTGCGCCCGAGGCCGAC-CGGCCGAGGGCACGCCCGCCTG---GGCGTCA-AGCGTCGCGTCGCTCC</w:t>
      </w:r>
    </w:p>
    <w:p w14:paraId="55FAF25F" w14:textId="77777777" w:rsidR="009359D5" w:rsidRDefault="009359D5" w:rsidP="009359D5">
      <w:r>
        <w:tab/>
        <w:t>Bulbophyllum_scabratum_MK164471</w:t>
      </w:r>
      <w:r>
        <w:tab/>
        <w:t>ACGAC-TCTCGGCAATGGATATCTCGGCTCTCGCATCGATGAAGAGCGCAGCGAAATGCGATACGTGGTGC-GAATTGCAGAATCCCGCGAACC-ATCGAGTCTTTGAACGCAAGTTGCGCCCGAGGCCGAC-CGGCCGAGGGCACGCCCGCCTG---GGCGTCA-AGCGTCGCGTCGCTCC</w:t>
      </w:r>
    </w:p>
    <w:p w14:paraId="17311449" w14:textId="77777777" w:rsidR="009359D5" w:rsidRDefault="009359D5" w:rsidP="009359D5">
      <w:r>
        <w:tab/>
        <w:t>Bulbophyllum_scabratum_PK12041</w:t>
      </w:r>
      <w:r>
        <w:tab/>
        <w:t>ACGAC-TCTCGGCAATGGATATCTCGGCTCTCGCATCGATGAAGAGCGCAGCGAAATGCGATACGTGGTGC-GAATTGCAGAATCCCGCGAACC-ATCGAGTCTTTGAACGCAAGTTGCGCCCGAGGCCGAC-CGGCCGAGGGCACGCCCGCCTG---GGCGTCA-AGCGTCGCGTCGCTCC</w:t>
      </w:r>
    </w:p>
    <w:p w14:paraId="50E3EBF7" w14:textId="77777777" w:rsidR="009359D5" w:rsidRDefault="009359D5" w:rsidP="009359D5">
      <w:r>
        <w:tab/>
        <w:t>Bulbophyllum_scabratum_PK12126</w:t>
      </w:r>
      <w:r>
        <w:tab/>
        <w:t>ACGAC-TCTCGGCAATGGATATCTCGGCTCTCGCATCGATGAAGAGCGCAGCGAAATGCGATACGTGGTGC-GAATTGCAGAATCCCGCGAACC-ATCGAGTCTTTGAACGCAAGTTGCGCCCGAGGCCGAC-CGGCCGAGGGCACGCCCGCCTG---GGCGTCA-AGCGTCGCGTCGCTCC</w:t>
      </w:r>
    </w:p>
    <w:p w14:paraId="52E04C74" w14:textId="77777777" w:rsidR="009359D5" w:rsidRDefault="009359D5" w:rsidP="009359D5">
      <w:r>
        <w:lastRenderedPageBreak/>
        <w:tab/>
        <w:t>Bulbophyllum_scabratum_PK12127</w:t>
      </w:r>
      <w:r>
        <w:tab/>
        <w:t>ACGAC-TCTCGGCAATGGATATCTCGGCTCTCGCATCGATGAAGAGCGCAGCGAAATGCGATACGTGGTGC-GAATTGCAGAATCCCGCGAACC-ATCGAGTCTTTGAACGCAAGTTGCGCCCGAGGCCGAC-CGGCCGAGGGCACGCCCGCCTG---GGCGTCA-AGCGTCGCGTCGCTCC</w:t>
      </w:r>
    </w:p>
    <w:p w14:paraId="01E1E34C" w14:textId="77777777" w:rsidR="009359D5" w:rsidRDefault="009359D5" w:rsidP="009359D5">
      <w:r>
        <w:tab/>
        <w:t>Bulbophyllum_stenobulbon_KFBG2806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51D99654" w14:textId="77777777" w:rsidR="009359D5" w:rsidRDefault="009359D5" w:rsidP="009359D5">
      <w:r>
        <w:tab/>
        <w:t>Bulbophyllum_stenobulbon_MK164513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2368E571" w14:textId="77777777" w:rsidR="009359D5" w:rsidRDefault="009359D5" w:rsidP="009359D5">
      <w:r>
        <w:tab/>
        <w:t>Bulbophyllum_stenobulbon_PK12111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0A36F120" w14:textId="77777777" w:rsidR="009359D5" w:rsidRDefault="009359D5" w:rsidP="009359D5">
      <w:r>
        <w:tab/>
        <w:t>Bulbophyllum_stenobulbon_PK12112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78CD20A1" w14:textId="77777777" w:rsidR="009359D5" w:rsidRDefault="009359D5" w:rsidP="009359D5">
      <w:r>
        <w:tab/>
        <w:t>Bulbophyllum_stenobulbon_PK12113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7069AFAE" w14:textId="77777777" w:rsidR="009359D5" w:rsidRDefault="009359D5" w:rsidP="009359D5">
      <w:r>
        <w:tab/>
        <w:t>Bulbophyllum_stenobulbon_SG1226</w:t>
      </w:r>
      <w:r>
        <w:tab/>
        <w:t>ACGAC-TCTCGGCAATGGATATCTCGGCTCTCGCATCGATGAAGAGCGCAGCGAAATGCGATACGTGGTGC-GAATTGCAGAATCACGCGAACC-ATCGAGTCTTTGAACGCAAGTTGCGCCCGAGGCCAAC-CGGCCGAGGGCACGTCCGCCTG---GGCGTCA-AGCGTTGCGTCGCTCC</w:t>
      </w:r>
    </w:p>
    <w:p w14:paraId="21859555" w14:textId="77777777" w:rsidR="009359D5" w:rsidRDefault="009359D5" w:rsidP="009359D5">
      <w:r>
        <w:tab/>
        <w:t>Bulbophyllum_tigridum_KFBG468</w:t>
      </w:r>
      <w:r>
        <w:tab/>
        <w:t>ACGAC-TCTCGGCAATGGATATCTCGGCTCTCGCATCGATGAAGAGCGCAGCGAAATGCGATACGTGGTGC-GAATTGCAGAATCCCGCGAACC-ATCGAGTCTTTGAACGCAAGTTGCGCCCGAGGCCAGC-CGGCCGAGGGCACGTCYGCCTG---GGCGTCA-AGCGTTGCGTCGCTCC</w:t>
      </w:r>
    </w:p>
    <w:p w14:paraId="1CBE9FBE" w14:textId="77777777" w:rsidR="009359D5" w:rsidRDefault="009359D5" w:rsidP="009359D5">
      <w:r>
        <w:tab/>
        <w:t>Bulbophyllum_tigridum_KX455820</w:t>
      </w:r>
      <w:r>
        <w:tab/>
        <w:t>ACGAC-TCTCGGCAATGGATATCTCGGCTCTCGCATCGATGAAGAGCGCAGCGAAATGCGATACGTGGTGC-GAATTGCAGAATCCCGCGAACC-ATCGAGTCTTTGAACGCAAGTTGCGCCCGAGGCCAAC-CGGCCGAGGGCACGTCCGCCTG---GGCGTCA-AGCGTTGCGTCGCTCC</w:t>
      </w:r>
    </w:p>
    <w:p w14:paraId="580308E6" w14:textId="77777777" w:rsidR="009359D5" w:rsidRDefault="009359D5" w:rsidP="009359D5">
      <w:r>
        <w:lastRenderedPageBreak/>
        <w:tab/>
        <w:t>Bulbophyllum_tigridum_MK164520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07794756" w14:textId="77777777" w:rsidR="009359D5" w:rsidRDefault="009359D5" w:rsidP="009359D5">
      <w:r>
        <w:tab/>
        <w:t>Bulbophyllum_tigridum_SG1310</w:t>
      </w:r>
      <w:r>
        <w:tab/>
        <w:t>ACGAC-TCTCGGCAATGGATATCTCGGCTCTCGCATCGATGAAGAGCGCAGCGAAATGCGATACGTGGTGC-GAATTGCAGAATCCCGCGAACC-ATCGAGTCTTTGAACGCAAGTTGCGCCCGAGGCCAGC-CGGCCGAGGGCACGTCCGCCTG---GGCGTCA-AGCGTTGCGTCGCTCC</w:t>
      </w:r>
    </w:p>
    <w:p w14:paraId="52B2514F" w14:textId="77777777" w:rsidR="009359D5" w:rsidRDefault="009359D5" w:rsidP="009359D5">
      <w:r>
        <w:tab/>
        <w:t>Bulbophyllum_tseanum_MK164524</w:t>
      </w:r>
      <w:r>
        <w:tab/>
        <w:t>ACGAC-TCTCGGCAATGGATATCTCGGCTCTCGCATCGATGAAGAGCGCAGCGAAATGCGATACGTGGTGC-GAATTGCAGAATCCCGCGAACC-ATCGAGTCTTTGAACGCAAGTTGCGCCCGAGGCCAAC-CGGCCGAGGGCACGTCCGCCTG---GGCGTCA-AGCGTCGCGTCGCTCC</w:t>
      </w:r>
    </w:p>
    <w:p w14:paraId="1DE61DD7" w14:textId="77777777" w:rsidR="009359D5" w:rsidRDefault="009359D5" w:rsidP="009359D5">
      <w:r>
        <w:tab/>
        <w:t>Bulbophyllum_tseanum_SG1272</w:t>
      </w:r>
      <w:r>
        <w:tab/>
        <w:t>ACGAC-TCTCGGCAATGGATATCTCGGCTCTCGCATCGATGAAGAGCGCAGCGAAATGCGATACGTGGTGC-GAATTGCAGAATCCCGCGAACC-ATCGAGTCTTTGAACGCAAGTTGCGCCCGAGGCCAAC-CGGCCGAGGGCACGTCCGCCTG---GGCGTCA-AGCGTCGCGTCGCTCC</w:t>
      </w:r>
    </w:p>
    <w:p w14:paraId="2013884A" w14:textId="77777777" w:rsidR="009359D5" w:rsidRDefault="009359D5" w:rsidP="009359D5">
      <w:r>
        <w:tab/>
        <w:t>Bulbophyllum_tseanum_SG1616</w:t>
      </w:r>
      <w:r>
        <w:tab/>
        <w:t>ACGAC-TCTCGGCAATGGATATCTCGGCTCTCGCATCGATGAAGAGCGCAGCGAAATGCGATACGTGGTGC-GAATTGCAGAATCCCGCGAACC-ATCGAGTCTTTGAACGCAAGTTGCGCCCGAGGCCAAC-CGGCCGAGGGCACGTCCGCCTG---GGCGTCA-AGCGTCGCGTCGCTCC</w:t>
      </w:r>
    </w:p>
    <w:p w14:paraId="286047CA" w14:textId="77777777" w:rsidR="009359D5" w:rsidRDefault="009359D5" w:rsidP="009359D5">
      <w:r>
        <w:tab/>
        <w:t>Calanthe_graciliflora_AY882608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10AEE01C" w14:textId="77777777" w:rsidR="009359D5" w:rsidRDefault="009359D5" w:rsidP="009359D5">
      <w:r>
        <w:tab/>
        <w:t>Calanthe_graciliflora_KF560484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1FD84FD7" w14:textId="77777777" w:rsidR="009359D5" w:rsidRDefault="009359D5" w:rsidP="009359D5">
      <w:r>
        <w:tab/>
        <w:t>Calanthe_graciliflora_KF560495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487BB163" w14:textId="77777777" w:rsidR="009359D5" w:rsidRDefault="009359D5" w:rsidP="009359D5">
      <w:r>
        <w:tab/>
        <w:t>Calanthe_graciliflora_PK12206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4C510B57" w14:textId="77777777" w:rsidR="009359D5" w:rsidRDefault="009359D5" w:rsidP="009359D5">
      <w:r>
        <w:lastRenderedPageBreak/>
        <w:tab/>
        <w:t>Calanthe_graciliflora_PK12207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5C2CE36B" w14:textId="77777777" w:rsidR="009359D5" w:rsidRDefault="009359D5" w:rsidP="009359D5">
      <w:r>
        <w:tab/>
        <w:t>Calanthe_graciliflora_SG1225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411D5F68" w14:textId="77777777" w:rsidR="009359D5" w:rsidRDefault="009359D5" w:rsidP="009359D5">
      <w:r>
        <w:tab/>
        <w:t>Calanthe_masuca_KFBG11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1EE1E2F6" w14:textId="77777777" w:rsidR="009359D5" w:rsidRDefault="009359D5" w:rsidP="009359D5">
      <w:r>
        <w:tab/>
        <w:t>Calanthe_masuca_PK12110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5ACCCA76" w14:textId="77777777" w:rsidR="009359D5" w:rsidRDefault="009359D5" w:rsidP="009359D5">
      <w:r>
        <w:tab/>
        <w:t>Calanthe_masuca_SG026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7D7FFB90" w14:textId="77777777" w:rsidR="009359D5" w:rsidRDefault="009359D5" w:rsidP="009359D5">
      <w:r>
        <w:tab/>
        <w:t>Calanthe_masuca_SG1360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31E2B654" w14:textId="77777777" w:rsidR="009359D5" w:rsidRDefault="009359D5" w:rsidP="009359D5">
      <w:r>
        <w:tab/>
        <w:t>Calanthe_masuca_SG1361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61798776" w14:textId="77777777" w:rsidR="009359D5" w:rsidRDefault="009359D5" w:rsidP="009359D5">
      <w:r>
        <w:tab/>
        <w:t>Calanthe_speciosa_KFBG136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0E4E96A2" w14:textId="77777777" w:rsidR="009359D5" w:rsidRDefault="009359D5" w:rsidP="009359D5">
      <w:r>
        <w:tab/>
        <w:t>Calanthe_speciosa_KY951546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77F57361" w14:textId="77777777" w:rsidR="009359D5" w:rsidRDefault="009359D5" w:rsidP="009359D5">
      <w:r>
        <w:lastRenderedPageBreak/>
        <w:tab/>
        <w:t>Calanthe_speciosa_PK12168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1E5848BA" w14:textId="77777777" w:rsidR="009359D5" w:rsidRDefault="009359D5" w:rsidP="009359D5">
      <w:r>
        <w:tab/>
        <w:t>Calanthe_speciosa_PK12169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3BEABE0B" w14:textId="77777777" w:rsidR="009359D5" w:rsidRDefault="009359D5" w:rsidP="009359D5">
      <w:r>
        <w:tab/>
        <w:t>Calanthe_speciosa_SG1313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378987DC" w14:textId="77777777" w:rsidR="009359D5" w:rsidRDefault="009359D5" w:rsidP="009359D5">
      <w:r>
        <w:tab/>
        <w:t>Calanthe_speciosa_SG1368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322DD0EC" w14:textId="77777777" w:rsidR="009359D5" w:rsidRDefault="009359D5" w:rsidP="009359D5">
      <w:r>
        <w:tab/>
        <w:t>Calanthe_triplicata_AY882614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22B4CAF3" w14:textId="77777777" w:rsidR="009359D5" w:rsidRDefault="009359D5" w:rsidP="009359D5">
      <w:r>
        <w:tab/>
        <w:t>Calanthe_triplicata_KF560480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0CDA7E42" w14:textId="77777777" w:rsidR="009359D5" w:rsidRDefault="009359D5" w:rsidP="009359D5">
      <w:r>
        <w:tab/>
        <w:t>Calanthe_triplicata_KF560491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352A635F" w14:textId="77777777" w:rsidR="009359D5" w:rsidRDefault="009359D5" w:rsidP="009359D5">
      <w:r>
        <w:tab/>
        <w:t>Calanthe_triplicata_KFBG601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36331299" w14:textId="77777777" w:rsidR="009359D5" w:rsidRDefault="009359D5" w:rsidP="009359D5">
      <w:r>
        <w:tab/>
        <w:t>Calanthe_triplicata_KM025154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605D3E50" w14:textId="77777777" w:rsidR="009359D5" w:rsidRDefault="009359D5" w:rsidP="009359D5">
      <w:r>
        <w:lastRenderedPageBreak/>
        <w:tab/>
        <w:t>Calanthe_triplicata_KY966491</w:t>
      </w:r>
      <w:r>
        <w:tab/>
        <w:t>ATGAC-TCTCGGCAATGGATATCTCGGCTCTCGCATCGATGAAGAGCGCAGCGAAATGCGATACGTGRTGC-GAATTGCAGAATCCCGCGAACC-ATCGAGTCTTTGAACGCAAGTTGCGCCCGAGGCCAAT-CGGCCAAGGGCACGTCTGCCTG---GGCGTCA-AGCGTTGCATCGCTCT</w:t>
      </w:r>
    </w:p>
    <w:p w14:paraId="742C6EE2" w14:textId="77777777" w:rsidR="009359D5" w:rsidRDefault="009359D5" w:rsidP="009359D5">
      <w:r>
        <w:tab/>
        <w:t>Calanthe_triplicata_SG1311</w:t>
      </w:r>
      <w:r>
        <w:tab/>
        <w:t>ATGAC-TCTCGGCAATGGATATCTCGGCTCTCGCATCGATGAAGAGCGCAGCGAAATGCGATACGTGGTGC-GAATTGCAGAATCCCGCGAACC-ATCGAGTCTTTGAACGCAAGTTGCGCCCGAGGCCAAT-CGGCCAAGGGCACGTCTGCCTG---GGCGTCA-AGCGTTGCATCGCTCT</w:t>
      </w:r>
    </w:p>
    <w:p w14:paraId="67A6BC8D" w14:textId="77777777" w:rsidR="009359D5" w:rsidRDefault="009359D5" w:rsidP="009359D5">
      <w:r>
        <w:tab/>
        <w:t>Cephalantheropsis_obcordata_KF560490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029C4F28" w14:textId="77777777" w:rsidR="009359D5" w:rsidRDefault="009359D5" w:rsidP="009359D5">
      <w:r>
        <w:tab/>
        <w:t>Cephalantheropsis_obcordata_KFBG2520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41957484" w14:textId="77777777" w:rsidR="009359D5" w:rsidRDefault="009359D5" w:rsidP="009359D5">
      <w:r>
        <w:tab/>
        <w:t>Cephalantheropsis_obcordata_KY966494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1DA3D4A2" w14:textId="77777777" w:rsidR="009359D5" w:rsidRDefault="009359D5" w:rsidP="009359D5">
      <w:r>
        <w:tab/>
        <w:t>Cephalantheropsis_obcordata_KY966495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31210BD1" w14:textId="77777777" w:rsidR="009359D5" w:rsidRDefault="009359D5" w:rsidP="009359D5">
      <w:r>
        <w:tab/>
        <w:t>Cephalantheropsis_obcordata_PK12079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5BCF16E8" w14:textId="77777777" w:rsidR="009359D5" w:rsidRDefault="009359D5" w:rsidP="009359D5">
      <w:r>
        <w:tab/>
        <w:t>Cephalantheropsis_obcordata_PK12080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32AEB526" w14:textId="77777777" w:rsidR="009359D5" w:rsidRDefault="009359D5" w:rsidP="009359D5">
      <w:r>
        <w:tab/>
        <w:t>Cephalantheropsis_obcordata_PK12081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736837BC" w14:textId="77777777" w:rsidR="009359D5" w:rsidRDefault="009359D5" w:rsidP="009359D5">
      <w:r>
        <w:lastRenderedPageBreak/>
        <w:tab/>
        <w:t>Cephalantheropsis_obcordata_SG1208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002F2BB3" w14:textId="77777777" w:rsidR="009359D5" w:rsidRDefault="009359D5" w:rsidP="009359D5">
      <w:r>
        <w:tab/>
        <w:t>Cephalantheropsis_obcordata__KFBG140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2CAC2402" w14:textId="77777777" w:rsidR="009359D5" w:rsidRDefault="009359D5" w:rsidP="009359D5">
      <w:r>
        <w:tab/>
        <w:t>Cephalantheropsis_obcordata__SG1209</w:t>
      </w:r>
      <w:r>
        <w:tab/>
        <w:t>ACGAC-TCTCGGCAATGGATATCTCGGCTCTCGCATCGATGAAGAGCGCAGCGAAATGCGATACGTGGTGC-GAATTGCAGAATCCCGCGAACC-ATCGAGTCTTTGAACGCAAGTTGCGCCCGAGGCCAAC-CGGCCAAGGGCACGTCTGCCTG---GGCGTCA-AGCGTTGCATCGCTCT</w:t>
      </w:r>
    </w:p>
    <w:p w14:paraId="62EE1A1F" w14:textId="77777777" w:rsidR="009359D5" w:rsidRDefault="009359D5" w:rsidP="009359D5">
      <w:r>
        <w:tab/>
        <w:t>Cheirostylis_clibborndyeri_KY966496</w:t>
      </w:r>
      <w:r>
        <w:tab/>
        <w:t>ATGAC-TCTCGGCAATGGATATCTTGGCTCTTGCATCGATGAAGAGCGCAGCGAAATGCGATACGTGGTGT-GAATTGCAGAATCCCGTGAACC-ATCAAATATTTGAACGCAAGTTGCGCCTGAGGCCAAT-TGGCTAAGGGCACGTCCGCCTG---GGCGCCA-AGCATTATATCGCTTC</w:t>
      </w:r>
    </w:p>
    <w:p w14:paraId="636D04BB" w14:textId="77777777" w:rsidR="009359D5" w:rsidRDefault="009359D5" w:rsidP="009359D5">
      <w:r>
        <w:tab/>
        <w:t>Cheirostylis_clibborndyeri_PK12096</w:t>
      </w:r>
      <w:r>
        <w:tab/>
        <w:t>ATGAC-TCTCGGCAATGGATATCTTGGCTCTTGCATCGATGAAGAGCGCAGCGAAATGCGATACGTGGTGT-GAATTGCAGAATCCCGTGAACC-ATCAAATATTTGAACGCAAGTTGCGCCCGAGGCCAAT-TGGCTAAGGGCACGTCCGCCTG---GGCGTCA-AGCATTATATCGCTTC</w:t>
      </w:r>
    </w:p>
    <w:p w14:paraId="685B623B" w14:textId="77777777" w:rsidR="009359D5" w:rsidRDefault="009359D5" w:rsidP="009359D5">
      <w:r>
        <w:tab/>
        <w:t>Cheirostylis_clibborndyeri_SG1349</w:t>
      </w:r>
      <w:r>
        <w:tab/>
        <w:t>ATGAC-TCTCGGCAATGGATATCTTGGCTCTTGCATCGATGAAGAGCGCAGCGAAATGCGATACGTGGTGT-GAATTGCAGAATCCCGTGAACC-ATCAAATATTTGAACGCAAGTTGCGCCCGAGGCCAAT-TGGCTAAGGGCACGTCCGCCTG---GGCGTCA-AGCATTATATCGCTTC</w:t>
      </w:r>
    </w:p>
    <w:p w14:paraId="14D46BA5" w14:textId="77777777" w:rsidR="009359D5" w:rsidRDefault="009359D5" w:rsidP="009359D5">
      <w:r>
        <w:tab/>
        <w:t>Cheirostylis_monteiroi_PK12093</w:t>
      </w:r>
      <w:r>
        <w:tab/>
        <w:t>ATGAC-TCTCGGCAATGGATATCTTGGCTCTTGCATCGATGAAGAGCGCAGCGAAATGCGATACGTGGTGT-GAATTGCAGAATCCCGTGAACC-ATCAAATATTTGAACGCAAGTTGCGCCTGAGGCCAAT-TGGCTAAGGGCACGTCCGCCTG---GGCGTCA-AGCATTATATCGCTTC</w:t>
      </w:r>
    </w:p>
    <w:p w14:paraId="3432563C" w14:textId="77777777" w:rsidR="009359D5" w:rsidRDefault="009359D5" w:rsidP="009359D5">
      <w:r>
        <w:tab/>
        <w:t>Cheirostylis_monteiroi_PK12094</w:t>
      </w:r>
      <w:r>
        <w:tab/>
        <w:t>ATGAC-TCTCGGCAATGGATATCTTGGCTCTTGCATCGATGAAGAGCGCAGCGAAATGCGATACGTGGTGT-GAATTGCAGAATCCCGTGAACC-ATCAAATATTTGAACGCAAGTTGCGCCTGAGGCCAAT-TGGCTAAGGGCACGTCCGCCTG---GGCGTCA-AGCATTATATCGCTTC</w:t>
      </w:r>
    </w:p>
    <w:p w14:paraId="0A23059B" w14:textId="77777777" w:rsidR="009359D5" w:rsidRDefault="009359D5" w:rsidP="009359D5">
      <w:r>
        <w:tab/>
        <w:t>Cheirostylis_monteiroi_SG1344</w:t>
      </w:r>
      <w:r>
        <w:tab/>
        <w:t>ATGAC-TCTCGGCAATGGATATCTTGGCTCTTGCATCGATGAAGAGCGCAGCGAAATGCGATACGTGGTGT-GAATTGCAGAATCCCGTGAACC-ATCAAATATTTGAACGCAAGTTGCGCCCGAGGCCAAT-TGGCTAAGGGCACGTCCGCCTG---GGCGTCA-AGCATTATATCGCTTC</w:t>
      </w:r>
    </w:p>
    <w:p w14:paraId="7C9ABB8F" w14:textId="77777777" w:rsidR="009359D5" w:rsidRDefault="009359D5" w:rsidP="009359D5">
      <w:r>
        <w:lastRenderedPageBreak/>
        <w:tab/>
        <w:t>Cheirostylis_yunnanensis_KT343978</w:t>
      </w:r>
      <w:r>
        <w:tab/>
        <w:t>ATGAC-TCTCGGCAATGGATATCTTGGCTCTTGCATCGATGAAGAGCGCAGCGAAATGCGATACGTGGTGT-GAATTGCAGAATCCCGTGAACC-ATCAAATATTTGAACGCAAGTTGCGCCCGAGGCCAAT-TGGCTAAGGGCACGTCCGCCTG---GGCGTCA-AGC-TTATATCGCT--</w:t>
      </w:r>
    </w:p>
    <w:p w14:paraId="571A5C40" w14:textId="77777777" w:rsidR="009359D5" w:rsidRDefault="009359D5" w:rsidP="009359D5">
      <w:r>
        <w:tab/>
        <w:t>Cheirostylis_yunnanensis_PK12097</w:t>
      </w:r>
      <w:r>
        <w:tab/>
        <w:t>ATGAC-TCTCGGCAATGGATATCTTGGCTCTTGCATCGATGAAGAGCGCAGCGAAATGCGATACGTGGTGT-GAATTGCAGAATCCCGTGAACC-ATCAAATATTTGAACGCAAGTTGCGCCCGAGGCCAAT-TGGCTAAGGGCACGTCCGCCTG---GGCGTCA-AGCATTATATCGCTTC</w:t>
      </w:r>
    </w:p>
    <w:p w14:paraId="2951F478" w14:textId="77777777" w:rsidR="009359D5" w:rsidRDefault="009359D5" w:rsidP="009359D5">
      <w:r>
        <w:tab/>
        <w:t>Cheirostylis_yunnanensis_SG1227</w:t>
      </w:r>
      <w:r>
        <w:tab/>
        <w:t>ATGAC-TCTCGGCAATGGATATCTTGGCTCTTGCATCGATGAAGAGCGCAGCGAAATGCGATACGTGGTGT-GAATTGCAGAATCCCGTGAACC-ATCAAATATTTGAACGCAAGTTGCGCCCGAGGCCAAT-TGGCTAAGGGCACGTCCGCCTG---GGCGTCA-AGCATTATATCGCTTC</w:t>
      </w:r>
    </w:p>
    <w:p w14:paraId="481C64AD" w14:textId="77777777" w:rsidR="009359D5" w:rsidRDefault="009359D5" w:rsidP="009359D5">
      <w:r>
        <w:tab/>
        <w:t>Cheirostylis_yunnanensis_SG1228</w:t>
      </w:r>
      <w:r>
        <w:tab/>
        <w:t>ATGAC-TCTCGGCAATGGATATCTTGGCTCTTGCATCGACGAAGAGCGCAGCGAAATGCGATACGTGGTGT-GAATTGCAGAATCCCGTGAACC-ATAAAATATTTGAACGCAAGTTGCGCCCGAGGCCAAT-TGGCTAAGGGCACGTCCGCCTG---GGCGTCA-AGCATTATATCGCTTC</w:t>
      </w:r>
    </w:p>
    <w:p w14:paraId="044F2CD3" w14:textId="77777777" w:rsidR="009359D5" w:rsidRDefault="009359D5" w:rsidP="009359D5">
      <w:r>
        <w:tab/>
        <w:t>Cheirostylis_yunnanensis_SG1229</w:t>
      </w:r>
      <w:r>
        <w:tab/>
        <w:t>ATGAC-TCTCGGCAATGGATATCTTGGCTCTTGCATCGATGAAGAGCGCAGCGAAATGCGATACGTGGTGT-GAATTGCAGAATCCCGTGAACC-ATCAAATATTTGAACGCAAGTTGCGCCCGAGGCCAAT-TGGCTAAGGGCACGTCCGCCTG---GGCGTCA-AGCATTATATCGCTTC</w:t>
      </w:r>
    </w:p>
    <w:p w14:paraId="6C77444F" w14:textId="77777777" w:rsidR="009359D5" w:rsidRDefault="009359D5" w:rsidP="009359D5">
      <w:r>
        <w:tab/>
        <w:t>Chrysoglossum_assamicum_SG1622</w:t>
      </w:r>
      <w:r>
        <w:tab/>
        <w:t>ACGAC-TCTCGGCAATGGATATCTCGGCTCTCGCATCGATGAAGAGCGCAGCGAAATGCGATACGTGGTGC-GAATTGCAGAATCCCGCGAACC-ATCGAGTCTTTGAACGCAAGTTGCGCCCGAGGCCAAC-CGGCCAAGGGCACGTCTGCCTG---GGCGTCAA-GCGTTGCGTCGCTCC</w:t>
      </w:r>
    </w:p>
    <w:p w14:paraId="36848A9A" w14:textId="77777777" w:rsidR="009359D5" w:rsidRDefault="009359D5" w:rsidP="009359D5">
      <w:r>
        <w:tab/>
        <w:t>Chrysoglossum_assamicum_SG1623</w:t>
      </w:r>
      <w:r>
        <w:tab/>
        <w:t>ACGAC-TCTCGGCAATGGATATCTCGGCTCTCGCATCGATGAAGAGCGCAGCGAAATGCGATACGTGGTGC-GAATTGCAGAATCCCGCGAACC-ATCGAGTCTTTGAACGCAAGTTGCGCCCGAGGCCAAC-CGGCCAAGGGCACGTCTGCCTG---GGCGTCAA-GCGTTGCGTCGCTCC</w:t>
      </w:r>
    </w:p>
    <w:p w14:paraId="15C6122F" w14:textId="77777777" w:rsidR="009359D5" w:rsidRDefault="009359D5" w:rsidP="009359D5">
      <w:r>
        <w:tab/>
        <w:t>Cleisostoma_paniculatum_KFBG516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6AB45F8D" w14:textId="77777777" w:rsidR="009359D5" w:rsidRDefault="009359D5" w:rsidP="009359D5">
      <w:r>
        <w:tab/>
        <w:t>Cleisostoma_paniculatum_KJ733401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4C29332" w14:textId="77777777" w:rsidR="009359D5" w:rsidRDefault="009359D5" w:rsidP="009359D5">
      <w:r>
        <w:lastRenderedPageBreak/>
        <w:tab/>
        <w:t>Cleisostoma_paniculatum_KT223752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57959903" w14:textId="77777777" w:rsidR="009359D5" w:rsidRDefault="009359D5" w:rsidP="009359D5">
      <w:r>
        <w:tab/>
        <w:t>Cleisostoma_rostratum_KFBG789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211BFC9B" w14:textId="77777777" w:rsidR="009359D5" w:rsidRDefault="009359D5" w:rsidP="009359D5">
      <w:r>
        <w:tab/>
        <w:t>Cleisostoma_rostratum_KJ733404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49B68B18" w14:textId="77777777" w:rsidR="009359D5" w:rsidRDefault="009359D5" w:rsidP="009359D5">
      <w:r>
        <w:tab/>
        <w:t>Cleisostoma_rostratum_KY966502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7B02E7D0" w14:textId="77777777" w:rsidR="009359D5" w:rsidRDefault="009359D5" w:rsidP="009359D5">
      <w:r>
        <w:tab/>
        <w:t>Cleisostoma_rostratum_PK12089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39841D6F" w14:textId="77777777" w:rsidR="009359D5" w:rsidRDefault="009359D5" w:rsidP="009359D5">
      <w:r>
        <w:tab/>
        <w:t>Cleisostoma_rostratum_PK12101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1C6A035E" w14:textId="77777777" w:rsidR="009359D5" w:rsidRDefault="009359D5" w:rsidP="009359D5">
      <w:r>
        <w:tab/>
        <w:t>Cleisostoma_rostratum_PK12158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2A0FF109" w14:textId="77777777" w:rsidR="009359D5" w:rsidRDefault="009359D5" w:rsidP="009359D5">
      <w:r>
        <w:tab/>
        <w:t>Cleisostoma_rostratum_SG1200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409EAF7A" w14:textId="77777777" w:rsidR="009359D5" w:rsidRDefault="009359D5" w:rsidP="009359D5">
      <w:r>
        <w:tab/>
        <w:t>Cleisostoma_rostratum_SG1301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22BEA08E" w14:textId="77777777" w:rsidR="009359D5" w:rsidRDefault="009359D5" w:rsidP="009359D5">
      <w:r>
        <w:lastRenderedPageBreak/>
        <w:tab/>
        <w:t>Cleisostoma_simondii_KJ733405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06223B23" w14:textId="77777777" w:rsidR="009359D5" w:rsidRDefault="009359D5" w:rsidP="009359D5">
      <w:r>
        <w:tab/>
        <w:t>Cleisostoma_simondii_KY966503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6A434F21" w14:textId="77777777" w:rsidR="009359D5" w:rsidRDefault="009359D5" w:rsidP="009359D5">
      <w:r>
        <w:tab/>
        <w:t>Cleisostoma_simondii_KY966504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333FA5A4" w14:textId="77777777" w:rsidR="009359D5" w:rsidRDefault="009359D5" w:rsidP="009359D5">
      <w:r>
        <w:tab/>
        <w:t>Cleisostoma_simondii_MG822849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BC259B3" w14:textId="77777777" w:rsidR="009359D5" w:rsidRDefault="009359D5" w:rsidP="009359D5">
      <w:r>
        <w:tab/>
        <w:t>Cleisostoma_simondii_PK12176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59F7E8B0" w14:textId="77777777" w:rsidR="009359D5" w:rsidRDefault="009359D5" w:rsidP="009359D5">
      <w:r>
        <w:tab/>
        <w:t>Cleisostoma_simondii_SG1314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16A69EC7" w14:textId="77777777" w:rsidR="009359D5" w:rsidRDefault="009359D5" w:rsidP="009359D5">
      <w:r>
        <w:tab/>
        <w:t>Cleisostoma_simondii_SG1327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1125EEEB" w14:textId="77777777" w:rsidR="009359D5" w:rsidRDefault="009359D5" w:rsidP="009359D5">
      <w:r>
        <w:tab/>
        <w:t>Cleisostoma_simondii_SG1328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774B70CE" w14:textId="77777777" w:rsidR="009359D5" w:rsidRDefault="009359D5" w:rsidP="009359D5">
      <w:r>
        <w:tab/>
        <w:t>Cleisostoma_simondii_SG1329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4337AF6" w14:textId="77777777" w:rsidR="009359D5" w:rsidRDefault="009359D5" w:rsidP="009359D5">
      <w:r>
        <w:lastRenderedPageBreak/>
        <w:tab/>
        <w:t>Cleisostoma_simondii_SG1330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6600E709" w14:textId="77777777" w:rsidR="009359D5" w:rsidRDefault="009359D5" w:rsidP="009359D5">
      <w:r>
        <w:tab/>
        <w:t>Cleisostoma_simondii_var_guangdongense_KFBG2212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4BAC42E6" w14:textId="77777777" w:rsidR="009359D5" w:rsidRDefault="009359D5" w:rsidP="009359D5">
      <w:r>
        <w:tab/>
        <w:t>Cleisostoma_simondii_var_guangdongense_KJ733406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A8F4A59" w14:textId="77777777" w:rsidR="009359D5" w:rsidRDefault="009359D5" w:rsidP="009359D5">
      <w:r>
        <w:tab/>
        <w:t>Coelogyne_cantonensis_KY966649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623F52C" w14:textId="77777777" w:rsidR="009359D5" w:rsidRDefault="009359D5" w:rsidP="009359D5">
      <w:r>
        <w:tab/>
        <w:t>Coelogyne_cantonensis_SG1239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3C8185B5" w14:textId="77777777" w:rsidR="009359D5" w:rsidRDefault="009359D5" w:rsidP="009359D5">
      <w:r>
        <w:tab/>
        <w:t>Coelogyne_cantonensis_SG1339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FF339BC" w14:textId="77777777" w:rsidR="009359D5" w:rsidRDefault="009359D5" w:rsidP="009359D5">
      <w:r>
        <w:tab/>
        <w:t>Coelogyne_cantonensis_SG1388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0FAB7FD" w14:textId="77777777" w:rsidR="009359D5" w:rsidRDefault="009359D5" w:rsidP="009359D5">
      <w:r>
        <w:tab/>
        <w:t>Coelogyne_chinensis_EU59203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D7144D1" w14:textId="77777777" w:rsidR="009359D5" w:rsidRDefault="009359D5" w:rsidP="009359D5">
      <w:r>
        <w:tab/>
        <w:t>Coelogyne_chinensis_KY966650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D69F2F3" w14:textId="77777777" w:rsidR="009359D5" w:rsidRDefault="009359D5" w:rsidP="009359D5">
      <w:r>
        <w:lastRenderedPageBreak/>
        <w:tab/>
        <w:t>Coelogyne_chinensis_KY966651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49A12D7" w14:textId="77777777" w:rsidR="009359D5" w:rsidRDefault="009359D5" w:rsidP="009359D5">
      <w:r>
        <w:tab/>
        <w:t>Coelogyne_chinensis_PK12114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35D1B5A5" w14:textId="77777777" w:rsidR="009359D5" w:rsidRDefault="009359D5" w:rsidP="009359D5">
      <w:r>
        <w:tab/>
        <w:t>Coelogyne_chinensis_PK1211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932583A" w14:textId="77777777" w:rsidR="009359D5" w:rsidRDefault="009359D5" w:rsidP="009359D5">
      <w:r>
        <w:tab/>
        <w:t>Coelogyne_chinensis_SG1232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B6F8861" w14:textId="77777777" w:rsidR="009359D5" w:rsidRDefault="009359D5" w:rsidP="009359D5">
      <w:r>
        <w:tab/>
        <w:t>Coelogyne_chinensis_SG1251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70CFCCDF" w14:textId="77777777" w:rsidR="009359D5" w:rsidRDefault="009359D5" w:rsidP="009359D5">
      <w:r>
        <w:tab/>
        <w:t>Coelogyne_fimbriata_AF30274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EF38CD5" w14:textId="77777777" w:rsidR="009359D5" w:rsidRDefault="009359D5" w:rsidP="009359D5">
      <w:r>
        <w:tab/>
        <w:t>Coelogyne_fimbriata_EU44120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06EB11B" w14:textId="77777777" w:rsidR="009359D5" w:rsidRDefault="009359D5" w:rsidP="009359D5">
      <w:r>
        <w:tab/>
        <w:t>Coelogyne_fimbriata_JF422074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18D17AD" w14:textId="77777777" w:rsidR="009359D5" w:rsidRDefault="009359D5" w:rsidP="009359D5">
      <w:r>
        <w:tab/>
        <w:t>Coelogyne_fimbriata_KFBG411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CD20A89" w14:textId="77777777" w:rsidR="009359D5" w:rsidRDefault="009359D5" w:rsidP="009359D5">
      <w:r>
        <w:lastRenderedPageBreak/>
        <w:tab/>
        <w:t>Coelogyne_fimbriata_KFBG523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0EAF693" w14:textId="77777777" w:rsidR="009359D5" w:rsidRDefault="009359D5" w:rsidP="009359D5">
      <w:r>
        <w:tab/>
        <w:t>Coelogyne_fimbriata_KR857330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1022B5A" w14:textId="77777777" w:rsidR="009359D5" w:rsidRDefault="009359D5" w:rsidP="009359D5">
      <w:r>
        <w:tab/>
        <w:t>Coelogyne_fimbriata_KY966506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B45D17F" w14:textId="77777777" w:rsidR="009359D5" w:rsidRDefault="009359D5" w:rsidP="009359D5">
      <w:r>
        <w:tab/>
        <w:t>Coelogyne_fimbriata_SG1059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082B8A5" w14:textId="77777777" w:rsidR="009359D5" w:rsidRDefault="009359D5" w:rsidP="009359D5">
      <w:r>
        <w:tab/>
        <w:t>Coelogyne_fimbriata_SG1061F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1F28509" w14:textId="77777777" w:rsidR="009359D5" w:rsidRDefault="009359D5" w:rsidP="009359D5">
      <w:r>
        <w:tab/>
        <w:t>Coelogyne_fimbriata_SG1062D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1FE65DBF" w14:textId="77777777" w:rsidR="009359D5" w:rsidRDefault="009359D5" w:rsidP="009359D5">
      <w:r>
        <w:tab/>
        <w:t>Coelogyne_fimbriata_SG1079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3A73A0F" w14:textId="77777777" w:rsidR="009359D5" w:rsidRDefault="009359D5" w:rsidP="009359D5">
      <w:r>
        <w:tab/>
        <w:t>Coelogyne_fimbriata_var_leungiana_KFBG640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16B2AD7" w14:textId="77777777" w:rsidR="009359D5" w:rsidRDefault="009359D5" w:rsidP="009359D5">
      <w:r>
        <w:tab/>
        <w:t>Coelogyne_fimbriata_var_leungiana_KY966507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7574855" w14:textId="77777777" w:rsidR="009359D5" w:rsidRDefault="009359D5" w:rsidP="009359D5">
      <w:r>
        <w:lastRenderedPageBreak/>
        <w:tab/>
        <w:t>Coelogyne_fimbriata_var_leungiana_SG1058A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A7EB0A1" w14:textId="77777777" w:rsidR="009359D5" w:rsidRDefault="009359D5" w:rsidP="009359D5">
      <w:r>
        <w:tab/>
        <w:t>Collabium_chinense_KF560544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494B02D4" w14:textId="77777777" w:rsidR="009359D5" w:rsidRDefault="009359D5" w:rsidP="009359D5">
      <w:r>
        <w:tab/>
        <w:t>Collabium_chinense_KM025156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DB85FE5" w14:textId="77777777" w:rsidR="009359D5" w:rsidRDefault="009359D5" w:rsidP="009359D5">
      <w:r>
        <w:tab/>
        <w:t>Crepidium_acuminatum_AB290884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0543CF14" w14:textId="77777777" w:rsidR="009359D5" w:rsidRDefault="009359D5" w:rsidP="009359D5">
      <w:r>
        <w:tab/>
        <w:t>Crepidium_acuminatum_JN114478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156BE18C" w14:textId="77777777" w:rsidR="009359D5" w:rsidRDefault="009359D5" w:rsidP="009359D5">
      <w:r>
        <w:tab/>
        <w:t>Crepidium_acuminatum_JN114479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66B882EF" w14:textId="77777777" w:rsidR="009359D5" w:rsidRDefault="009359D5" w:rsidP="009359D5">
      <w:r>
        <w:tab/>
        <w:t>Crepidium_acuminatum_JN114480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4F840B2D" w14:textId="77777777" w:rsidR="009359D5" w:rsidRDefault="009359D5" w:rsidP="009359D5">
      <w:r>
        <w:tab/>
        <w:t>Crepidium_acuminatum_JN114481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17AD9CF5" w14:textId="77777777" w:rsidR="009359D5" w:rsidRDefault="009359D5" w:rsidP="009359D5">
      <w:r>
        <w:tab/>
        <w:t>Crepidium_acuminatum_JN114482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7A6B3426" w14:textId="77777777" w:rsidR="009359D5" w:rsidRDefault="009359D5" w:rsidP="009359D5">
      <w:r>
        <w:lastRenderedPageBreak/>
        <w:tab/>
        <w:t>Crepidium_acuminatum_KJ459274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7DBC8B24" w14:textId="77777777" w:rsidR="009359D5" w:rsidRDefault="009359D5" w:rsidP="009359D5">
      <w:r>
        <w:tab/>
        <w:t>Crepidium_acuminatum_KX277725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4532CF4D" w14:textId="77777777" w:rsidR="009359D5" w:rsidRDefault="009359D5" w:rsidP="009359D5">
      <w:r>
        <w:tab/>
        <w:t>Crepidium_acuminatum_MF287967</w:t>
      </w:r>
      <w:r>
        <w:tab/>
        <w:t>ATGAC-TCTCGGCAATGGATATCTCGGCTCTTGCATCGATGAAGAGCGCAGCAAAATGCGATACGTGATGC-GAATTGCAGAATCCCGCGAACC-ATCGAGTTTTTGAACGCAAGTTGCGCCCGAGGCCAAC-CGGTCAAGGGCACGTTTTCCTG---GGTGTCA-AGCGTTGCTTCGCTTT</w:t>
      </w:r>
    </w:p>
    <w:p w14:paraId="4947941D" w14:textId="77777777" w:rsidR="009359D5" w:rsidRDefault="009359D5" w:rsidP="009359D5">
      <w:r>
        <w:tab/>
        <w:t>Crepidium_allanii_KFBG4610</w:t>
      </w:r>
      <w:r>
        <w:tab/>
        <w:t>ATGAC-TCTCGGCAATGGATATCTCGGCTCTTGCATCGATGAAGAGCGCAGCAAAATGCGATACGTGATGC-GAATTGCAGAATCCCGCGAACC-ATCGAGTTTTTGAACGCAAGTTGCGCCCGAGGCCAAC-CGGTCAAGGGCACGTTTTCCTG---GGTGTCA-AGCTTTGCTTCGCTTT</w:t>
      </w:r>
    </w:p>
    <w:p w14:paraId="5A09FFE4" w14:textId="77777777" w:rsidR="009359D5" w:rsidRDefault="009359D5" w:rsidP="009359D5">
      <w:r>
        <w:tab/>
        <w:t>Crepidium_allanii_KFBG4611</w:t>
      </w:r>
      <w:r>
        <w:tab/>
        <w:t>ATGAC-TCTCGGCAATGGATATCTCGGCTCTTGCATCGATGAAGAGCGCAGCAAAATGCGATACGTGATGC-GAATTGCAGAATCCCGCGAACC-ATCGAGTTTTTGAACGCAAGTTGCGCCCGAGGCCAAC-CGGTCAAGGGCACGTTTTCCTG---GGTGTCA-AGCTTTGCTTCGCTTT</w:t>
      </w:r>
    </w:p>
    <w:p w14:paraId="4CAAA21F" w14:textId="77777777" w:rsidR="009359D5" w:rsidRDefault="009359D5" w:rsidP="009359D5">
      <w:r>
        <w:tab/>
        <w:t>Crepidium_purpureum_SG1193</w:t>
      </w:r>
      <w:r>
        <w:tab/>
        <w:t>ATGAC-TCTCGGCAATGGATATCTCGGCTCTTGCATCGATGAAGAGCGCAGCAAAATGCGATACGTGATGC-GAATTGCAGAATCCCGCGAACC-ATCGAGTTTTTGAACGCAAGTTGCGCCCGAGGCCAAC-CGGTCAAGGGCACGTCTTCCTG---GGTGTCA-AGCGTTGCTACGCTTT</w:t>
      </w:r>
    </w:p>
    <w:p w14:paraId="491A665D" w14:textId="77777777" w:rsidR="009359D5" w:rsidRDefault="009359D5" w:rsidP="009359D5">
      <w:r>
        <w:tab/>
        <w:t>Crepidium_purpureum_SG1194</w:t>
      </w:r>
      <w:r>
        <w:tab/>
        <w:t>ATGAC-TCTCGGCAATGGATATCTCGGCTCTTGCATCGATGAAGAGCGCAGCAAAATGCGATACGTGATGC-GAATTGCAGAATCCCGCGAACC-ATCGAGTTTTTGAACGCAAGTTGCGCCCGAGGCCAAC-CGGTCAAGGGCACGTCTTCCTG---GGTGTCA-AGCGTTGCTACGCTTT</w:t>
      </w:r>
    </w:p>
    <w:p w14:paraId="14D5D53B" w14:textId="77777777" w:rsidR="009359D5" w:rsidRDefault="009359D5" w:rsidP="009359D5">
      <w:r>
        <w:tab/>
        <w:t>Crepidium_purpureum_SG1379</w:t>
      </w:r>
      <w:r>
        <w:tab/>
        <w:t>ATGAC-TCTCGGCAATGGATATCTCGGCTCTTGCATCGATGAAGAGCGCAGCAAAATGCGATACGTGATGC-GAATTGCAGAATCCCGCGAACC-ATCGAGTTTTTGAACGCAAGTTGCGCCCGAGGCCAAC-CGGTCAAGGGCACGTCTTCCTG---GGTGTCA-AGCGTTGCTACGCTTT</w:t>
      </w:r>
    </w:p>
    <w:p w14:paraId="6A61EAEF" w14:textId="77777777" w:rsidR="009359D5" w:rsidRDefault="009359D5" w:rsidP="009359D5">
      <w:r>
        <w:tab/>
        <w:t>Cryptochilus_roseus_KFBG2118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497EBCFF" w14:textId="77777777" w:rsidR="009359D5" w:rsidRDefault="009359D5" w:rsidP="009359D5">
      <w:r>
        <w:lastRenderedPageBreak/>
        <w:tab/>
        <w:t>Cryptochilus_roseus_KY239358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1E256B3D" w14:textId="77777777" w:rsidR="009359D5" w:rsidRDefault="009359D5" w:rsidP="009359D5">
      <w:r>
        <w:tab/>
        <w:t>Cryptochilus_roseus_KY966513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1C8FCC84" w14:textId="77777777" w:rsidR="009359D5" w:rsidRDefault="009359D5" w:rsidP="009359D5">
      <w:r>
        <w:tab/>
        <w:t>Cryptochilus_roseus_KY966514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53A5B71F" w14:textId="77777777" w:rsidR="009359D5" w:rsidRDefault="009359D5" w:rsidP="009359D5">
      <w:r>
        <w:tab/>
        <w:t>Cryptochilus_roseus_PK12087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176F11EE" w14:textId="77777777" w:rsidR="009359D5" w:rsidRDefault="009359D5" w:rsidP="009359D5">
      <w:r>
        <w:tab/>
        <w:t>Cryptochilus_roseus_PK12088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1B0F9FFE" w14:textId="77777777" w:rsidR="009359D5" w:rsidRDefault="009359D5" w:rsidP="009359D5">
      <w:r>
        <w:tab/>
        <w:t>Cryptochilus_roseus_PK12187</w:t>
      </w:r>
      <w:r>
        <w:tab/>
        <w:t>ACGAC-TCTCGGCAATGGATATCTCGGCTCTCGCATCGATGAAGAGCGCAGCGAAATGCGATACGTGGTGT-GAATTGCAGAATCCCGCGAACC-ATCGAGTCTTTGAACGCAAGTTGCGCCCGAGGCCAAC-CGGCTGAGGGCACGTCTGCCTG---GGCGTCA-AGCATTATGTCACTCC</w:t>
      </w:r>
    </w:p>
    <w:p w14:paraId="4179A685" w14:textId="77777777" w:rsidR="009359D5" w:rsidRDefault="009359D5" w:rsidP="009359D5">
      <w:r>
        <w:tab/>
        <w:t>Cryptostylis_arachnites_PK12188</w:t>
      </w:r>
      <w:r>
        <w:tab/>
        <w:t>AGGAC-TCTCGGCAATGGATATCTTGGCTCTTGCATCGATGAAGAGCGCAGCGAAATGCGATATGTGGTGT-GAATTGCAGGATCCCGCGAACC-ATCGAGTTTTTGAACGCAAGTTGCGCCTGAGGCCGAC-TAGCCGAGGGCACGTCTGCCTG---GGCGTCA-TGCATTATGTCGCTCC</w:t>
      </w:r>
    </w:p>
    <w:p w14:paraId="72F60E96" w14:textId="77777777" w:rsidR="009359D5" w:rsidRDefault="009359D5" w:rsidP="009359D5">
      <w:r>
        <w:tab/>
        <w:t>Cryptostylis_arachnites_SG027</w:t>
      </w:r>
      <w:r>
        <w:tab/>
        <w:t>AGGAC-TCTCGGCAATGGATATCTTGGCTCTTGCATCGATGAAGAGCGCAGCGAAATGCGATATGTGGTGT-GAATTGCAGGATCCCGCGAACC-ATCGAGTTTTTGAACGCAAGTTGCGCCTGAGGCCGAC-TAGCCGAGGGCACGTCTGCCTG---GGCGTCA-TGCATTATGTCGCTCC</w:t>
      </w:r>
    </w:p>
    <w:p w14:paraId="649A7B43" w14:textId="77777777" w:rsidR="009359D5" w:rsidRDefault="009359D5" w:rsidP="009359D5">
      <w:r>
        <w:tab/>
        <w:t>Cryptostylis_arachnites_SG1142</w:t>
      </w:r>
      <w:r>
        <w:tab/>
        <w:t>AGGAC-TCTCGGCAATGGATATCTTGGCTCTTGCATCGATGAAGAGCGCAGCGAAATGCGATATGTGGTGT-GAATTGCAGGATCCCGCGAACC-ATCGAGTTTTTGAACGCAAGTTGCGCCTGAGGCCGAC-TAGCCGAGGGCACGTCTGCCTG---GGCGTCA-TGCATTATGTCGCTCC</w:t>
      </w:r>
    </w:p>
    <w:p w14:paraId="1577B367" w14:textId="77777777" w:rsidR="009359D5" w:rsidRDefault="009359D5" w:rsidP="009359D5">
      <w:r>
        <w:lastRenderedPageBreak/>
        <w:tab/>
        <w:t>Cryptostylis_arachnites_SG1380</w:t>
      </w:r>
      <w:r>
        <w:tab/>
        <w:t>AGGAC-TCTCGGCAATGGATATCTTGGCTCTTGCATCGATGAAGAGCGCAGCGAAATGCGATATGTGGTGT-GAATTGCAGGATCCCGCGAACC-ATCGAGTTTTTGAACGCAAGTTGCGCCTGAGGCCGAC-TAGCCGAGGGCACGTCTGCCTG---GGCGTCA-TGCATTATGTCGCTCC</w:t>
      </w:r>
    </w:p>
    <w:p w14:paraId="2C2A25C6" w14:textId="77777777" w:rsidR="009359D5" w:rsidRDefault="009359D5" w:rsidP="009359D5">
      <w:r>
        <w:tab/>
        <w:t>Cymbidium_aloifolium_AF28469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67F7EEF9" w14:textId="77777777" w:rsidR="009359D5" w:rsidRDefault="009359D5" w:rsidP="009359D5">
      <w:r>
        <w:tab/>
        <w:t>Cymbidium_aloifolium_JF729014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2D97C2B1" w14:textId="77777777" w:rsidR="009359D5" w:rsidRDefault="009359D5" w:rsidP="009359D5">
      <w:r>
        <w:tab/>
        <w:t>Cymbidium_aloifolium_JN11448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3214B9EC" w14:textId="77777777" w:rsidR="009359D5" w:rsidRDefault="009359D5" w:rsidP="009359D5">
      <w:r>
        <w:tab/>
        <w:t>Cymbidium_aloifolium_JN114486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602D605C" w14:textId="77777777" w:rsidR="009359D5" w:rsidRDefault="009359D5" w:rsidP="009359D5">
      <w:r>
        <w:tab/>
        <w:t>Cymbidium_aloifolium_KFBG2049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7D68A27" w14:textId="77777777" w:rsidR="009359D5" w:rsidRDefault="009359D5" w:rsidP="009359D5">
      <w:r>
        <w:tab/>
        <w:t>Cymbidium_aloifolium_KFBG220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C7EE71E" w14:textId="77777777" w:rsidR="009359D5" w:rsidRDefault="009359D5" w:rsidP="009359D5">
      <w:r>
        <w:tab/>
        <w:t>Cymbidium_ensifolium_AF284716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7B75216B" w14:textId="77777777" w:rsidR="009359D5" w:rsidRDefault="009359D5" w:rsidP="009359D5">
      <w:r>
        <w:tab/>
        <w:t>Cymbidium_ensifolium_AF284717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578FF690" w14:textId="77777777" w:rsidR="009359D5" w:rsidRDefault="009359D5" w:rsidP="009359D5">
      <w:r>
        <w:lastRenderedPageBreak/>
        <w:tab/>
        <w:t>Cymbidium_ensifolium_AF470496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8F2D358" w14:textId="77777777" w:rsidR="009359D5" w:rsidRDefault="009359D5" w:rsidP="009359D5">
      <w:r>
        <w:tab/>
        <w:t>Cymbidium_ensifolium_AF470512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26A2B96D" w14:textId="77777777" w:rsidR="009359D5" w:rsidRDefault="009359D5" w:rsidP="009359D5">
      <w:r>
        <w:tab/>
        <w:t>Cymbidium_ensifolium_KJ597843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BB05800" w14:textId="77777777" w:rsidR="009359D5" w:rsidRDefault="009359D5" w:rsidP="009359D5">
      <w:r>
        <w:tab/>
        <w:t>Cymbidium_ensifolium_KJ597844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72CC3D4" w14:textId="77777777" w:rsidR="009359D5" w:rsidRDefault="009359D5" w:rsidP="009359D5">
      <w:r>
        <w:tab/>
        <w:t>Cymbidium_ensifolium_KJ59784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1B616EF7" w14:textId="77777777" w:rsidR="009359D5" w:rsidRDefault="009359D5" w:rsidP="009359D5">
      <w:r>
        <w:tab/>
        <w:t>Cymbidium_ensifolium_KJ597846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3EAB022" w14:textId="77777777" w:rsidR="009359D5" w:rsidRDefault="009359D5" w:rsidP="009359D5">
      <w:r>
        <w:tab/>
        <w:t>Cymbidium_ensifolium_KT33867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5D73B6E1" w14:textId="77777777" w:rsidR="009359D5" w:rsidRDefault="009359D5" w:rsidP="009359D5">
      <w:r>
        <w:tab/>
        <w:t>Cymbidium_ensifolium_PK12208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3B3BCE39" w14:textId="77777777" w:rsidR="009359D5" w:rsidRDefault="009359D5" w:rsidP="009359D5">
      <w:r>
        <w:tab/>
        <w:t>Cymbidium_ensifolium_SG1214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0633D8C" w14:textId="77777777" w:rsidR="009359D5" w:rsidRDefault="009359D5" w:rsidP="009359D5">
      <w:r>
        <w:lastRenderedPageBreak/>
        <w:tab/>
        <w:t>Cymbidium_ensifolium_SG1278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7A3CD95B" w14:textId="77777777" w:rsidR="009359D5" w:rsidRDefault="009359D5" w:rsidP="009359D5">
      <w:r>
        <w:tab/>
        <w:t>Cymbidium_ensifolium_SG128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B6B6C6D" w14:textId="77777777" w:rsidR="009359D5" w:rsidRDefault="009359D5" w:rsidP="009359D5">
      <w:r>
        <w:tab/>
        <w:t>Cymbidium_kanran_AF284720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332B56E8" w14:textId="77777777" w:rsidR="009359D5" w:rsidRDefault="009359D5" w:rsidP="009359D5">
      <w:r>
        <w:tab/>
        <w:t>Cymbidium_kanran_AF47049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20B1DCCC" w14:textId="77777777" w:rsidR="009359D5" w:rsidRDefault="009359D5" w:rsidP="009359D5">
      <w:r>
        <w:tab/>
        <w:t>Cymbidium_kanran_JX202654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627041C5" w14:textId="77777777" w:rsidR="009359D5" w:rsidRDefault="009359D5" w:rsidP="009359D5">
      <w:r>
        <w:tab/>
        <w:t>Cymbidium_kanran_KF560534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797FD3C" w14:textId="77777777" w:rsidR="009359D5" w:rsidRDefault="009359D5" w:rsidP="009359D5">
      <w:r>
        <w:tab/>
        <w:t>Cymbidium_kanran_KJ597836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6CDA9207" w14:textId="77777777" w:rsidR="009359D5" w:rsidRDefault="009359D5" w:rsidP="009359D5">
      <w:r>
        <w:tab/>
        <w:t>Cymbidium_kanran_KJ597837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18210F55" w14:textId="77777777" w:rsidR="009359D5" w:rsidRDefault="009359D5" w:rsidP="009359D5">
      <w:r>
        <w:tab/>
        <w:t>Cymbidium_kanran_KJ597838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755DBDD" w14:textId="77777777" w:rsidR="009359D5" w:rsidRDefault="009359D5" w:rsidP="009359D5">
      <w:r>
        <w:lastRenderedPageBreak/>
        <w:tab/>
        <w:t>Cymbidium_kanran_KJ597839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3E078AA" w14:textId="77777777" w:rsidR="009359D5" w:rsidRDefault="009359D5" w:rsidP="009359D5">
      <w:r>
        <w:tab/>
        <w:t>Cymbidium_kanran_KT338677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1581E142" w14:textId="77777777" w:rsidR="009359D5" w:rsidRDefault="009359D5" w:rsidP="009359D5">
      <w:r>
        <w:tab/>
        <w:t>Cymbidium_lancifolium_AF284724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32AB701A" w14:textId="77777777" w:rsidR="009359D5" w:rsidRDefault="009359D5" w:rsidP="009359D5">
      <w:r>
        <w:tab/>
        <w:t>Cymbidium_lancifolium_AF470520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75F86817" w14:textId="77777777" w:rsidR="009359D5" w:rsidRDefault="009359D5" w:rsidP="009359D5">
      <w:r>
        <w:tab/>
        <w:t>Cymbidium_lancifolium_KFBG734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55BE219B" w14:textId="77777777" w:rsidR="009359D5" w:rsidRDefault="009359D5" w:rsidP="009359D5">
      <w:r>
        <w:tab/>
        <w:t>Cymbidium_lancifolium_KJ597851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7A1C1CD5" w14:textId="77777777" w:rsidR="009359D5" w:rsidRDefault="009359D5" w:rsidP="009359D5">
      <w:r>
        <w:tab/>
        <w:t>Cymbidium_lancifolium_KJ597852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238B1C4E" w14:textId="77777777" w:rsidR="009359D5" w:rsidRDefault="009359D5" w:rsidP="009359D5">
      <w:r>
        <w:tab/>
        <w:t>Cymbidium_lancifolium_KY966515</w:t>
      </w:r>
      <w:r>
        <w:tab/>
        <w:t>ACGAC-TCTCGGCAATGGATATCTCGGCTCTCGCATCGATGAAGAGCGCAGCGAAATGCGATACGTGGTGC-GAATTGCAGAATCCCGCGAACC-ATCGAGTCTTTGAACGCAAGTTGCGCCCGAGGCCAGC-CGGCCGAGGGCACGTCCGCCTG---GGCGTCM-AGCGTCGCGTCGCTCC</w:t>
      </w:r>
    </w:p>
    <w:p w14:paraId="2AC998CE" w14:textId="77777777" w:rsidR="009359D5" w:rsidRDefault="009359D5" w:rsidP="009359D5">
      <w:r>
        <w:tab/>
        <w:t>Cymbidium_lancifolium_PK12128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12F7E0B8" w14:textId="77777777" w:rsidR="009359D5" w:rsidRDefault="009359D5" w:rsidP="009359D5">
      <w:r>
        <w:lastRenderedPageBreak/>
        <w:tab/>
        <w:t>Cymbidium_lancifolium_SG1274</w:t>
      </w:r>
      <w:r>
        <w:tab/>
        <w:t>ACGAC-TCTCGGCAATGGATATCTCGGCTCTCGCATCGATGAAGAGCGCAGCGAAATGCGATACGTGGTGC-GAATTGCAGAATCCCGCGAACC-ATCGAGTCTTTGAACGCAAGTTGCGCCCGAGGCCAGC-CGGCCGAGGGCACGTCCGCCTG---GGCGTCA-AGCGTCGCGTCGCTCC</w:t>
      </w:r>
    </w:p>
    <w:p w14:paraId="4A74AA11" w14:textId="77777777" w:rsidR="009359D5" w:rsidRDefault="009359D5" w:rsidP="009359D5">
      <w:r>
        <w:tab/>
        <w:t>Cymbidium_sinense_AF284714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78AD22FE" w14:textId="77777777" w:rsidR="009359D5" w:rsidRDefault="009359D5" w:rsidP="009359D5">
      <w:r>
        <w:tab/>
        <w:t>Cymbidium_sinense_AF284715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25245BCB" w14:textId="77777777" w:rsidR="009359D5" w:rsidRDefault="009359D5" w:rsidP="009359D5">
      <w:r>
        <w:tab/>
        <w:t>Cymbidium_sinense_KJ597847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7EE23569" w14:textId="77777777" w:rsidR="009359D5" w:rsidRDefault="009359D5" w:rsidP="009359D5">
      <w:r>
        <w:tab/>
        <w:t>Cymbidium_sinense_KJ597848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72805F7" w14:textId="77777777" w:rsidR="009359D5" w:rsidRDefault="009359D5" w:rsidP="009359D5">
      <w:r>
        <w:tab/>
        <w:t>Cymbidium_sinense_KJ597849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6579A247" w14:textId="77777777" w:rsidR="009359D5" w:rsidRDefault="009359D5" w:rsidP="009359D5">
      <w:r>
        <w:tab/>
        <w:t>Cymbidium_sinense_KJ597850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6537DED" w14:textId="77777777" w:rsidR="009359D5" w:rsidRDefault="009359D5" w:rsidP="009359D5">
      <w:r>
        <w:tab/>
        <w:t>Cymbidium_sinense_SG1213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4C129170" w14:textId="77777777" w:rsidR="009359D5" w:rsidRDefault="009359D5" w:rsidP="009359D5">
      <w:r>
        <w:tab/>
        <w:t>Cymbidium_sinense_SG1218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7F625332" w14:textId="77777777" w:rsidR="009359D5" w:rsidRDefault="009359D5" w:rsidP="009359D5">
      <w:r>
        <w:lastRenderedPageBreak/>
        <w:tab/>
        <w:t>Cymbidium_sinense_SG1341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7A1E9960" w14:textId="77777777" w:rsidR="009359D5" w:rsidRDefault="009359D5" w:rsidP="009359D5">
      <w:r>
        <w:tab/>
        <w:t>Cymbidium_sinense_SG1342</w:t>
      </w:r>
      <w:r>
        <w:tab/>
        <w:t>ACGAC-TCTCGGCAATGGATATCTCGGCTCTCGCATCGATGAAGAGCGCAGCGAAATGCGATACGTGGTGC-GAATTGCAGAATCCCGCGAACC-ATCGAGTCTTTGAACGCAAGTTGCGCCCGAGGCCAGC-CGGCCGAGGGCACGTCCGCCTG---GGCGTCA-AGCATCGCGTCGCTCC</w:t>
      </w:r>
    </w:p>
    <w:p w14:paraId="02EEED97" w14:textId="77777777" w:rsidR="009359D5" w:rsidRDefault="009359D5" w:rsidP="009359D5">
      <w:r>
        <w:tab/>
        <w:t>Dendrobium_aduncum_AB593484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231D7B1F" w14:textId="77777777" w:rsidR="009359D5" w:rsidRDefault="009359D5" w:rsidP="009359D5">
      <w:r>
        <w:tab/>
        <w:t>Dendrobium_aduncum_GU339110</w:t>
      </w:r>
      <w:r>
        <w:tab/>
        <w:t>ACGAC-TCTCGGCAATGGATATCTCGGCTCTCGCATCGATGAAGAGCGCAGTGAAATGCGATATGTGGTGC-GAATTGCAGAATCCCGCGAACC-ATCGAGTCTTTGAACGCAAGTTGCGCCCGAGGCCAAC-CGGCTAAGGGCACGTCCGCCTG---GGCGTCA-AGCATTTTATCGCTCC</w:t>
      </w:r>
    </w:p>
    <w:p w14:paraId="3D090FC2" w14:textId="77777777" w:rsidR="009359D5" w:rsidRDefault="009359D5" w:rsidP="009359D5">
      <w:r>
        <w:tab/>
        <w:t>Dendrobium_aduncum_HM590372</w:t>
      </w:r>
      <w:r>
        <w:tab/>
        <w:t>ACGAC-TCTCGGCAATGGATATCTCGGCTCTCGCATCGATGAAGAGCGCAGCGAAATGCGATATGTGGTGC-GAATTGCAGAATCCCGCGAACC-ATCGAGTCTTTGAACGCAAGTTGCGCCTGAGGCCAAC-CGGCTGAGGGCACGTCCGCCTG---GGCGTCA-AGCATTTTATCGCTCC</w:t>
      </w:r>
    </w:p>
    <w:p w14:paraId="1FAE5880" w14:textId="77777777" w:rsidR="009359D5" w:rsidRDefault="009359D5" w:rsidP="009359D5">
      <w:r>
        <w:tab/>
        <w:t>Dendrobium_aduncum_HQ114250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7E85E3DD" w14:textId="77777777" w:rsidR="009359D5" w:rsidRDefault="009359D5" w:rsidP="009359D5">
      <w:r>
        <w:tab/>
        <w:t>Dendrobium_aduncum_JF713083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71838C6B" w14:textId="77777777" w:rsidR="009359D5" w:rsidRDefault="009359D5" w:rsidP="009359D5">
      <w:r>
        <w:tab/>
        <w:t>Dendrobium_aduncum_JN388580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5EAEDDE1" w14:textId="77777777" w:rsidR="009359D5" w:rsidRDefault="009359D5" w:rsidP="009359D5">
      <w:r>
        <w:tab/>
        <w:t>Dendrobium_aduncum_KC346887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7582E810" w14:textId="77777777" w:rsidR="009359D5" w:rsidRDefault="009359D5" w:rsidP="009359D5">
      <w:r>
        <w:lastRenderedPageBreak/>
        <w:tab/>
        <w:t>Dendrobium_aduncum_KC568295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3A0D9A29" w14:textId="77777777" w:rsidR="009359D5" w:rsidRDefault="009359D5" w:rsidP="009359D5">
      <w:r>
        <w:tab/>
        <w:t>Dendrobium_aduncum_KF143428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36DFE38C" w14:textId="77777777" w:rsidR="009359D5" w:rsidRDefault="009359D5" w:rsidP="009359D5">
      <w:r>
        <w:tab/>
        <w:t>Dendrobium_aduncum_KFBG8766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462944BB" w14:textId="77777777" w:rsidR="009359D5" w:rsidRDefault="009359D5" w:rsidP="009359D5">
      <w:r>
        <w:tab/>
        <w:t>Dendrobium_aduncum_KJ210409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383E8FBA" w14:textId="77777777" w:rsidR="009359D5" w:rsidRDefault="009359D5" w:rsidP="009359D5">
      <w:r>
        <w:tab/>
        <w:t>Dendrobium_aduncum_KJ210410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531CAB96" w14:textId="77777777" w:rsidR="009359D5" w:rsidRDefault="009359D5" w:rsidP="009359D5">
      <w:r>
        <w:tab/>
        <w:t>Dendrobium_aduncum_KJ210411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0DEF6B3E" w14:textId="77777777" w:rsidR="009359D5" w:rsidRDefault="009359D5" w:rsidP="009359D5">
      <w:r>
        <w:tab/>
        <w:t>Dendrobium_aduncum_KJ210412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34F1E385" w14:textId="77777777" w:rsidR="009359D5" w:rsidRDefault="009359D5" w:rsidP="009359D5">
      <w:r>
        <w:tab/>
        <w:t>Dendrobium_aduncum_KJ672619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3EB22F6C" w14:textId="77777777" w:rsidR="009359D5" w:rsidRDefault="009359D5" w:rsidP="009359D5">
      <w:r>
        <w:tab/>
        <w:t>Dendrobium_aduncum_KP159298</w:t>
      </w:r>
      <w:r>
        <w:tab/>
        <w:t>ACGAC-TCTCGGCAATGGATATCTCGGCTCTCGCATCGATGAAGAGCGCAGCGAAATGCGATATGTGGTGC-GAATTGCAGAATCCCGCGAACC-ATCGAGTCTTTGAACGCAAGTTGCGCCTGAGGCCAAC-CGGCTGAGGGCACGTCCGCCTG---GGCGTCA-AGCATTTTATCGCTCC</w:t>
      </w:r>
    </w:p>
    <w:p w14:paraId="54D20E5C" w14:textId="77777777" w:rsidR="009359D5" w:rsidRDefault="009359D5" w:rsidP="009359D5">
      <w:r>
        <w:lastRenderedPageBreak/>
        <w:tab/>
        <w:t>Dendrobium_aduncum_KR075042</w:t>
      </w:r>
      <w:r>
        <w:tab/>
        <w:t>ACGAC-TCTCGGCAATGGATATCTCGGCTCTCGCATCGATGAAGAGCGCAGTGAAATGCGATATGTGGTGC-GAATTGCAGAATCCCGCGAACC-ATCGAGTCTTTGAACGCAAGTTGCGCCCGAGGCCAAC-CGGCTAAGGGCACGTCCGCCTG---GGCGTCA-AGCATTTTATCGCTCC</w:t>
      </w:r>
    </w:p>
    <w:p w14:paraId="197DCE3E" w14:textId="77777777" w:rsidR="009359D5" w:rsidRDefault="009359D5" w:rsidP="009359D5">
      <w:r>
        <w:tab/>
        <w:t>Dendrobium_aduncum_KX600499</w:t>
      </w:r>
      <w:r>
        <w:tab/>
        <w:t>ACGAC-TCTCGGCAATGGATATCTCGGCTCTCGCATCGATGAAGAGCGCAGCGAAATGCGATATGTGGTGC-GAATTGCAGAATCCCGCGAACC-ATCGAGTCTTTGAACGCAAGTTGCGCCCGAGGCCAAC-CGGCTAAGGGCACGTCCGCCTG---GGCGTCA-AGCATTTTATCGCTCC</w:t>
      </w:r>
    </w:p>
    <w:p w14:paraId="0A5DECCE" w14:textId="77777777" w:rsidR="009359D5" w:rsidRDefault="009359D5" w:rsidP="009359D5">
      <w:r>
        <w:tab/>
        <w:t>Dendrobium_anosmum_AB593499</w:t>
      </w:r>
      <w:r>
        <w:tab/>
        <w:t>ACGAC-TCTCGGCAATGGATATCTCGGCTCTCGCATCGATGAAGAGCGCAGCGAAATGCGATATGTGGTGC-GAATTGCAGAATCCCGCGAACC-ATCGAGTCTTTGAACGCAAGTTGCGCCCGAGGCCAAT-CGGCCAAGGGCACGTCCGCCTG---GGCGTCA-GGCATTTTGTCGCTTC</w:t>
      </w:r>
    </w:p>
    <w:p w14:paraId="50524ADD" w14:textId="77777777" w:rsidR="009359D5" w:rsidRDefault="009359D5" w:rsidP="009359D5">
      <w:r>
        <w:tab/>
        <w:t>Dendrobium_anosmum_AB972339</w:t>
      </w:r>
      <w:r>
        <w:tab/>
        <w:t>ACGAC-TCTCGGCAATGGATATCTCGGCTCTCGCATCGATGAAGAGCGCAGCGAAATGCGATATATGGTGC-GAATTGCAGAATCCCGCGAACC-ATCGAGTCTTTGAACGCAAGTTGCGCCCGAGGCCAAT-CGGCCAAGGGCACGTCCGCCTG---GGCGTCA-GGCATTTTGTCGCTTC</w:t>
      </w:r>
    </w:p>
    <w:p w14:paraId="000EEAB0" w14:textId="77777777" w:rsidR="009359D5" w:rsidRDefault="009359D5" w:rsidP="009359D5">
      <w:r>
        <w:tab/>
        <w:t>Dendrobium_anosmum_EU477499</w:t>
      </w:r>
      <w:r>
        <w:tab/>
        <w:t>ACGAC-TCTCGGCAATGGATATCTCGGCTCTCGCATCGATGAAGAGCGCAGCGAAATGCGATATATGGTGC-GAATTGCAGAATCCCGCGAACC-ATCGAGTCTTTGAACGCAAGTTGCGCCCGAGGCCAAT-CGGCCAAGGGCACGTCCGCCTG---GGCGTCA-GGCATTTTGTCGCTTC</w:t>
      </w:r>
    </w:p>
    <w:p w14:paraId="574E12B7" w14:textId="77777777" w:rsidR="009359D5" w:rsidRDefault="009359D5" w:rsidP="009359D5">
      <w:r>
        <w:tab/>
        <w:t>Dendrobium_anosmum_JN388570</w:t>
      </w:r>
      <w:r>
        <w:tab/>
        <w:t>ACGAC-TCTCGGCAATGGATATCTCGGCTCTCGCATCGATGAAGAGCGCAGCGAAATGCGATATGTGGTGC-GAATTGCAGAATCCCGCGAACC-ATCGAGTCTTTGAACGCAAGTTGCGCCCGAGGCCAAT-CGGCCAAGGGCACGTCCGCCTG---GGCGTCA-GGCATTTTGTCGCTTC</w:t>
      </w:r>
    </w:p>
    <w:p w14:paraId="6930D9D6" w14:textId="77777777" w:rsidR="009359D5" w:rsidRDefault="009359D5" w:rsidP="009359D5">
      <w:r>
        <w:tab/>
        <w:t>Dendrobium_anosmum_KJ672650</w:t>
      </w:r>
      <w:r>
        <w:tab/>
        <w:t>ACGAC-TCTCGGCAATGGATATCTCGGCTCTCGCATCGATGAAGAGCGCAGCGAAATGCGATATGTGGTGC-GAATTGCAGAATCCCGCGAACC-ATCGAGTCTTTGAACGCAAGTTGCGCCCGAGGCCAAT-CGGCCAAGGGCACGTCCGCCTG---GGCGTCA-GGCATTTTGTCGCTTC</w:t>
      </w:r>
    </w:p>
    <w:p w14:paraId="1221C8AD" w14:textId="77777777" w:rsidR="009359D5" w:rsidRDefault="009359D5" w:rsidP="009359D5">
      <w:r>
        <w:tab/>
        <w:t>Dendrobium_anosmum_KJ944630</w:t>
      </w:r>
      <w:r>
        <w:tab/>
        <w:t>ACGAC-TCTCGGCAATGGATATCTCGGCTCTCGCATCGATGAAGAGCGCAGCGAAATGCGATATATGGTGC-GAATTGCAGAATCCCGCGAACC-ATCGAGTCTTTGAACGCAAGTTGCGCCCGAGGCCAAT-CGGCCAAGGGCACGTCCGCCTG---GGCGTCA-GGCATTTTGTCGCTTC</w:t>
      </w:r>
    </w:p>
    <w:p w14:paraId="351C57D6" w14:textId="77777777" w:rsidR="009359D5" w:rsidRDefault="009359D5" w:rsidP="009359D5">
      <w:r>
        <w:tab/>
        <w:t>Dendrobium_anosmum_KP743542</w:t>
      </w:r>
      <w:r>
        <w:tab/>
        <w:t>ACGAC-TCTCGGCAATGGATATCTCGGCTCTCGCATCGATGAAGAGCGCAGCGAAATGCGATATGTGGTGC-GAATTGCAGAATCCCGCGAACC-ATCGAGTCTTTGAACGCAAGTTGCGCCCGAGGCCAAT-CGGCCAAGGGCACGTCCGCCTG---GGCGTCA-GGCATTTTGTCGCTTC</w:t>
      </w:r>
    </w:p>
    <w:p w14:paraId="1B626F0E" w14:textId="77777777" w:rsidR="009359D5" w:rsidRDefault="009359D5" w:rsidP="009359D5">
      <w:r>
        <w:lastRenderedPageBreak/>
        <w:tab/>
        <w:t>Dendrobium_anosmum_KP743544</w:t>
      </w:r>
      <w:r>
        <w:tab/>
        <w:t>ACGAC-TCTCGGCAATGGATATCTCGGCTCTCGCATCGATGAAGAGCGCAGCGAAATGCGATATATGGTGC-GAATTGCAGAATCCCGCGAACC-ATCGAGTCTTTGAACGCAAGTTGCGCCCGAGGCCAAT-CGGCCAAGGGCACGTCCGCCTG---GGCGTCA-GGCATTTTGTCGCTTC</w:t>
      </w:r>
    </w:p>
    <w:p w14:paraId="2A4B3C69" w14:textId="77777777" w:rsidR="009359D5" w:rsidRDefault="009359D5" w:rsidP="009359D5">
      <w:r>
        <w:tab/>
        <w:t>Dendrobium_anosmum_KY966516</w:t>
      </w:r>
      <w:r>
        <w:tab/>
        <w:t>ACGAC-TCTCGGCAATGGATATCTCGGCTCTCGCATCGATGAAGAGCGCAGCGAAATGCGATATGTGGTGC-GAATTGCAGAATCCCGCGAACC-ATCGAGTCTTTGAACGCAAGTTGCGCCCGAGGCCAAT-CGGCCAAGGGCACGTCCGCCTG---GGCGTCA-GGCATTTTGTCGCTTC</w:t>
      </w:r>
    </w:p>
    <w:p w14:paraId="23595732" w14:textId="77777777" w:rsidR="009359D5" w:rsidRDefault="009359D5" w:rsidP="009359D5">
      <w:r>
        <w:tab/>
        <w:t>Dendrobium_cf_mimicum_PK12237E</w:t>
      </w:r>
      <w:r>
        <w:tab/>
        <w:t>ACGAC-TCTCGGCAATGGATATCTCGGCTCTTGCATCGATGAAGAGCGCAGCGAAATGCGATACGTGGTGC-GAATTGCAGAATCCCGCGAACC-ATCGAGTCTTTGAACGCAAGTTGCGCCCGAGGCCAAC-CGGCCAAGGGCACGTCCGCCTG---GGCGTCAA-GCGTTGCGTCGCTCC</w:t>
      </w:r>
    </w:p>
    <w:p w14:paraId="3572E4D8" w14:textId="77777777" w:rsidR="009359D5" w:rsidRDefault="009359D5" w:rsidP="009359D5">
      <w:r>
        <w:tab/>
        <w:t>Dendrobium_cf_mimicum_PK12237J</w:t>
      </w:r>
      <w:r>
        <w:tab/>
        <w:t>ACGAC-TCTCGGCAATGGATATCTCGGCTCTTGCATCGATGAAGAGCGCAGCGAAATGCGATACGTGGTGC-GAATTGCAGAATCCCGCGAACC-ATCGAGTCTTTGAACGCAAGTTGCGCCCGAGGCCAAC-CGGCCAAGGGCACGTCCGCCTG---GGCGTCAA-GCGTTGCGTCGCTCC</w:t>
      </w:r>
    </w:p>
    <w:p w14:paraId="13C1F77B" w14:textId="77777777" w:rsidR="009359D5" w:rsidRDefault="009359D5" w:rsidP="009359D5">
      <w:r>
        <w:tab/>
        <w:t>Dendrobium_crumenatum_AB593537</w:t>
      </w:r>
      <w:r>
        <w:tab/>
        <w:t>AGGAC-TCTCGACAATGGATATCTCGGCTCTTGCATCGATGAAGAGCGCAGCGAAATGCGATACGTGGTGC-GAATTGCAGAATCCCGCGAACC-ATCGAGTCTTTGAACGCAAGTTGCGCCCGAGGCCAAT-CGGCCAAGGGCACGTCTGCCTG---GGCGTCA-AGCATTATGTCACTCC</w:t>
      </w:r>
    </w:p>
    <w:p w14:paraId="133FE854" w14:textId="77777777" w:rsidR="009359D5" w:rsidRDefault="009359D5" w:rsidP="009359D5">
      <w:r>
        <w:tab/>
        <w:t>Dendrobium_crumenatum_AB972336</w:t>
      </w:r>
      <w:r>
        <w:tab/>
        <w:t>AGGAC-TCTCGACAATGGATATCTCGGCTCTTGCATCGATGAAGAGCGCAGCGAAATGCGATACGTGGTGC-GAATTGCAGAATCCCGCGAACC-ATCGAGTCTTTGAACGCAAGTTGCGCCCGAGGCCAAT-CGGCCAAGGGCACGTCTGCCTG---GGCGTCA-AGCATTATGTCACTCC</w:t>
      </w:r>
    </w:p>
    <w:p w14:paraId="15C08C4D" w14:textId="77777777" w:rsidR="009359D5" w:rsidRDefault="009359D5" w:rsidP="009359D5">
      <w:r>
        <w:tab/>
        <w:t>Dendrobium_crumenatum_AF521608</w:t>
      </w:r>
      <w:r>
        <w:tab/>
        <w:t>AGGAC-TCTCGACAATGGATATCTCGGCTCTTGCATCGATGAAGAGCGCAGCGAAATGCGATACGTGGTGC-GAATTGCAGAATCCCGCGAACC-ATCGAGTCTTTGAACGCAAGTTGCGCCCGAGGCCAAT-CGGCCAAGGGCACGTCTGCCTG---GGCGTCA-AGCATTATGTCACTCC</w:t>
      </w:r>
    </w:p>
    <w:p w14:paraId="16D318C7" w14:textId="77777777" w:rsidR="009359D5" w:rsidRDefault="009359D5" w:rsidP="009359D5">
      <w:r>
        <w:tab/>
        <w:t>Dendrobium_crumenatum_AY239963</w:t>
      </w:r>
      <w:r>
        <w:tab/>
        <w:t>AGGAC-TCTCGACAATGGATATCTCGGCTCTTGCATCGATGAAGAGCGCAGCGAAATGCGATACGTGGTGC-GAATTGCAGAATCCCGCGAACC-ATCGAGTCTTTGAACGCAAGTTGCGCCCGAGGCCAAT-CGGCCAAGGGCACGTCTGCCTG---GGCGTCA-AGCATTATGTCACTCC</w:t>
      </w:r>
    </w:p>
    <w:p w14:paraId="3B6A439D" w14:textId="77777777" w:rsidR="009359D5" w:rsidRDefault="009359D5" w:rsidP="009359D5">
      <w:r>
        <w:tab/>
        <w:t>Dendrobium_crumenatum_AY273708</w:t>
      </w:r>
      <w:r>
        <w:tab/>
        <w:t>AGGAC-TCTCGACAATGAATATCTCGGCTCTTGCATCGATGAAGAGCGCAGCGAAATGCGATACGTGGTGC-GAATTGCAGAATCCCGCGAACC-ATCGAGTCTTTGAACGCAAGTTGCGCCCGAGGCCAAT-CGGCCAAGGGCACGTTTGCCTG---GGCGTCA-AGCATTATGTCACTCC</w:t>
      </w:r>
    </w:p>
    <w:p w14:paraId="76B0B626" w14:textId="77777777" w:rsidR="009359D5" w:rsidRDefault="009359D5" w:rsidP="009359D5">
      <w:r>
        <w:lastRenderedPageBreak/>
        <w:tab/>
        <w:t>Dendrobium_crumenatum_EU840700</w:t>
      </w:r>
      <w:r>
        <w:tab/>
        <w:t>AGGAC-TCTCGACAATGGATATCTCGGCTCTTGCATCGATGAAGAGCGCAGCGAAATGCGATACATGGTGC-GAATTGCAGAATCCCGCGAACC-ATCGAGTCTTTGAACGCAAGTTGCGCCCCAGGCCAAT-CGGCCAAGGGCACGTTTGCCTG---GGCGTCA-AGCATTATGTCACTCC</w:t>
      </w:r>
    </w:p>
    <w:p w14:paraId="7448C105" w14:textId="77777777" w:rsidR="009359D5" w:rsidRDefault="009359D5" w:rsidP="009359D5">
      <w:r>
        <w:tab/>
        <w:t>Dendrobium_crumenatum_HM054625</w:t>
      </w:r>
      <w:r>
        <w:tab/>
        <w:t>AGGAC-TCTCGACAATGGATATCTCGGCTCTTGCATCGATGAAGAGCGCAGCGAAATGCGATACATGGTGC-GAATTGCAGAATCCCGCGAACC-ATCGAGTCTTTGAACGCAAGTTGCGCCCGAGGCCAAT-CGGCCAAGGGCACGTCTGCCTG---GGCGTCA-AGCATTATGTCACTCC</w:t>
      </w:r>
    </w:p>
    <w:p w14:paraId="2621C857" w14:textId="77777777" w:rsidR="009359D5" w:rsidRDefault="009359D5" w:rsidP="009359D5">
      <w:r>
        <w:tab/>
        <w:t>Dendrobium_crumenatum_HM590370</w:t>
      </w:r>
      <w:r>
        <w:tab/>
        <w:t>AGGAC-TCTCGACAATGGATATCTCGGCTCTTGCATCGATGAAGAGCGCAGCGAAATGCGATACATGGTGC-GAATTGCAGAATCCCGCGAACC-ATCGAGTCTTTGAACGCAAGTTGCGCCCGAGGCCAAT-CGGCCAAGGGCACGTCTGCCTG---GGCGTCA-AGCATTATGTCACTCC</w:t>
      </w:r>
    </w:p>
    <w:p w14:paraId="790F7E41" w14:textId="77777777" w:rsidR="009359D5" w:rsidRDefault="009359D5" w:rsidP="009359D5">
      <w:r>
        <w:tab/>
        <w:t>Dendrobium_crumenatum_JF713095</w:t>
      </w:r>
      <w:r>
        <w:tab/>
        <w:t>AGGAC-TCTCGACAATGGATATCTCGGCTCTTGCATCGATGAAGAGCGCAGCGAAATGCGATACATGGTGC-GAATTGCAGAATCCCGCGAACC-ATCGAGTCTTTGAACGCAAGTTGCGCCCGAGGCCAAT-CGGCCAAGGGCACGTCTGCCTG---GGCGTCA-AGCATTATGTCACTCC</w:t>
      </w:r>
    </w:p>
    <w:p w14:paraId="626B7CD8" w14:textId="77777777" w:rsidR="009359D5" w:rsidRDefault="009359D5" w:rsidP="009359D5">
      <w:r>
        <w:tab/>
        <w:t>Dendrobium_crumenatum_JF713096</w:t>
      </w:r>
      <w:r>
        <w:tab/>
        <w:t>AGGAC-TCTCGACAATGGATATCTCGGCTCTTGCATCGATGAAGAGCGCAGCGAAATGCGATACATGGTGC-GAATTGCAGAATCCCGCGAACC-ATCGAGTCTTTGAACGCAAGTTGCGCCCGAGGCCAAT-CGGCCAAGGGCACGTCTGCCTG---GGCGTCA-AGCATTATGTCACTCC</w:t>
      </w:r>
    </w:p>
    <w:p w14:paraId="50A166C6" w14:textId="77777777" w:rsidR="009359D5" w:rsidRDefault="009359D5" w:rsidP="009359D5">
      <w:r>
        <w:tab/>
        <w:t>Dendrobium_crumenatum_JN388587</w:t>
      </w:r>
      <w:r>
        <w:tab/>
        <w:t>AGGAC-TCTCGACAATGGATATCTCGGCTCTTGCATCGATGAAGAGCGCAGCGAAATGCGATACATGGTGC-GAATTGCAGAATCCCGCGAACC-ATCGAGTCTTTGAACGCAAGTTGCGCCCGAGGCCAAT-CGGCCAAGGGCACGTCTGCCTG---GGCGTCA-AGCATTATGTCACTCC</w:t>
      </w:r>
    </w:p>
    <w:p w14:paraId="5AF0A0E1" w14:textId="77777777" w:rsidR="009359D5" w:rsidRDefault="009359D5" w:rsidP="009359D5">
      <w:r>
        <w:tab/>
        <w:t>Dendrobium_crumenatum_KC507780</w:t>
      </w:r>
      <w:r>
        <w:tab/>
        <w:t>AGGAC-TCTCGACAATGGATATCTCGGCTCTTGCATCGATGAAGAGCGCAGCGAAATGCGATACGTGGTGC-GAATTGCAGAATCCCGCGAACC-ATCGAGTCTTTGAACGCAAGTTGCGCCCGAGGCCAAT-CGGCCAAGGGCACGTCTGCCTG---GGCG----AGC---ATGTCACTCC</w:t>
      </w:r>
    </w:p>
    <w:p w14:paraId="5C58C79B" w14:textId="77777777" w:rsidR="009359D5" w:rsidRDefault="009359D5" w:rsidP="009359D5">
      <w:r>
        <w:tab/>
        <w:t>Dendrobium_crumenatum_KJ672661</w:t>
      </w:r>
      <w:r>
        <w:tab/>
        <w:t>AGGAC-TCTCGACAATGGATATCTCGGCTCTTGCATCGATGAAGAGCGCAGCGAAATGCGATACATGGTGC-GAATTGCAGAATCCCGCGAACC-ATCGAGTCTTTGAACGCAAGTTGCGCCCCAGGCCAAT-CGGCCAAGGGCACGTTTGCCTG---GGCGTCA-AGCATTATGTCACTCC</w:t>
      </w:r>
    </w:p>
    <w:p w14:paraId="54EE666A" w14:textId="77777777" w:rsidR="009359D5" w:rsidRDefault="009359D5" w:rsidP="009359D5">
      <w:r>
        <w:tab/>
        <w:t>Dendrobium_linawianum_AB593599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58DBD9EE" w14:textId="77777777" w:rsidR="009359D5" w:rsidRDefault="009359D5" w:rsidP="009359D5">
      <w:r>
        <w:lastRenderedPageBreak/>
        <w:tab/>
        <w:t>Dendrobium_linawianum_AF521613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05446F1C" w14:textId="77777777" w:rsidR="009359D5" w:rsidRDefault="009359D5" w:rsidP="009359D5">
      <w:r>
        <w:tab/>
        <w:t>Dendrobium_linawianum_EU003115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2D672B03" w14:textId="77777777" w:rsidR="009359D5" w:rsidRDefault="009359D5" w:rsidP="009359D5">
      <w:r>
        <w:tab/>
        <w:t>Dendrobium_linawianum_EU003117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69E9E183" w14:textId="77777777" w:rsidR="009359D5" w:rsidRDefault="009359D5" w:rsidP="009359D5">
      <w:r>
        <w:tab/>
        <w:t>Dendrobium_linawianum_HM590371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4C7D4D1C" w14:textId="77777777" w:rsidR="009359D5" w:rsidRDefault="009359D5" w:rsidP="009359D5">
      <w:r>
        <w:tab/>
        <w:t>Dendrobium_linawianum_JN388573</w:t>
      </w:r>
      <w:r>
        <w:tab/>
        <w:t>ACGAC-TCTCGGCAATGGATATCTCGGCTCTCGCATCGATGAAGAGCGCAGCGAAATGCGATATGTGGTGC-GAATTGCAGAATCCCGCGAACC-ATCGAGTCTTTGAACGCAAGTTGCGCCTGAGGCCAAC-CGGCTGAGGGCACGTCCGCCTG---GGCGTCA-AGCATTTTATCGCTCC</w:t>
      </w:r>
    </w:p>
    <w:p w14:paraId="7E0401EF" w14:textId="77777777" w:rsidR="009359D5" w:rsidRDefault="009359D5" w:rsidP="009359D5">
      <w:r>
        <w:tab/>
        <w:t>Dendrobium_linawianum_KJ672629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7ACB3B10" w14:textId="77777777" w:rsidR="009359D5" w:rsidRDefault="009359D5" w:rsidP="009359D5">
      <w:r>
        <w:tab/>
        <w:t>Dendrobium_linawianum_KP159299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61A5BDC9" w14:textId="77777777" w:rsidR="009359D5" w:rsidRDefault="009359D5" w:rsidP="009359D5">
      <w:r>
        <w:tab/>
        <w:t>Dendrobium_linawianum_KT779776</w:t>
      </w:r>
      <w:r>
        <w:tab/>
        <w:t>ACGAC-TCTCGGCAATGGATATCTCGGCTCTCGCATCGATGAAGAGCGCAGCGAAATGCGATATGTGGTGC-GAATTGCAGAATCCCGCGAACC-ATCGAGTCTTTGAACGCAAGTTGCGCCTGAGGCCAAC-CGGCTGAGGGCACGTCCGCCTG---GGCGTCA-AGCATTTTATCGCTCC</w:t>
      </w:r>
    </w:p>
    <w:p w14:paraId="2E6EB44B" w14:textId="77777777" w:rsidR="009359D5" w:rsidRDefault="009359D5" w:rsidP="009359D5">
      <w:r>
        <w:tab/>
        <w:t>Dendrobium_linawianum_KY966557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680766C7" w14:textId="77777777" w:rsidR="009359D5" w:rsidRDefault="009359D5" w:rsidP="009359D5">
      <w:r>
        <w:lastRenderedPageBreak/>
        <w:tab/>
        <w:t>Dendrobium_linawianum_SG1347</w:t>
      </w:r>
      <w:r>
        <w:tab/>
        <w:t>ACGAC-TCTCGGCAATGGATATCTTGGCTCTCGCATCGATGAAGAGCGCAGCGAAATGCGATATGTGGTGC-GAATTGCAGAATCCCGCGAACC-ATCGAGTCTTTGAACGCAAGTTGCGCCTGAGGCCAAC-CGGCTGAGGGCACGTCCGCCTG---GGCGTCA-AGCATTTTATCGCTCC</w:t>
      </w:r>
    </w:p>
    <w:p w14:paraId="7EFECFB5" w14:textId="77777777" w:rsidR="009359D5" w:rsidRDefault="009359D5" w:rsidP="009359D5">
      <w:r>
        <w:tab/>
        <w:t>Dendrobium_lindleyi_AB593600</w:t>
      </w:r>
      <w:r>
        <w:tab/>
        <w:t>ACGAC-TCTCGGCAATGGATATCTCGGCTCTCGCATCGATGAAGAGCGCAGCGAAATGCGATACGTGGTGC-GAATTGCAGAATCCCGCGAACC-ATCGAGTCTTTGAACGCAAGTTGCGCCCGAGGCCAAT-CGGCCAAGGGCACGTTCGCCTG---GGCGTCA-AGCATTACGTTGCTCC</w:t>
      </w:r>
    </w:p>
    <w:p w14:paraId="107356C8" w14:textId="77777777" w:rsidR="009359D5" w:rsidRDefault="009359D5" w:rsidP="009359D5">
      <w:r>
        <w:tab/>
        <w:t>Dendrobium_lindleyi_AB972341</w:t>
      </w:r>
      <w:r>
        <w:tab/>
        <w:t>ACGAC-TCTCGGCAATGGATATCTCGGCTCTCGCATCGATGAAGAGCGCAGCGAAATGCGATACGTGGTGC-GAATTGCAGAATCCCGCGAACC-ATCGAGTCTTTGAACGCAAGTTGCGCCCGAGGCCAAT-CGGCCAAGGGCACGTTCGCCTG---GGCGTCA-AGCATTACGTTGCTCC</w:t>
      </w:r>
    </w:p>
    <w:p w14:paraId="33D4EC3B" w14:textId="77777777" w:rsidR="009359D5" w:rsidRDefault="009359D5" w:rsidP="009359D5">
      <w:r>
        <w:tab/>
        <w:t>Dendrobium_lindleyi_DQ058784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0A776868" w14:textId="77777777" w:rsidR="009359D5" w:rsidRDefault="009359D5" w:rsidP="009359D5">
      <w:r>
        <w:tab/>
        <w:t>Dendrobium_lindleyi_GU339114</w:t>
      </w:r>
      <w:r>
        <w:tab/>
        <w:t>ACGAC-TCTCGGCAATGGATATCTCGGCTCTCGCATCGATGAAGAGCGCAGCGAAATGTGATACGTGGTGC-GAATTGCAGAATCCCGCGAACCCATCGAGTCTTTGAACGCAAGTTGCGCCCGAGGCCAAT-CGGCCAAGGGCACGTTCGCCTG---GGCGTCA-AGCATTATGACGCTCC</w:t>
      </w:r>
    </w:p>
    <w:p w14:paraId="21ED1083" w14:textId="77777777" w:rsidR="009359D5" w:rsidRDefault="009359D5" w:rsidP="009359D5">
      <w:r>
        <w:tab/>
        <w:t>Dendrobium_lindleyi_HM054672</w:t>
      </w:r>
      <w:r>
        <w:tab/>
        <w:t>ACGAC-TCTCGGCAATGGATATCTCGGCTCTTGCATCGATGAAGAGCGCAGCGAAATGCGATACGTGGTGC-GAATTGCAGAATCCCGCGAACC-ATCGAGTCTTTGAACGCAAGTTGCGCCCGAGGCCAAT-CGGCCAAGGGCACGTTCGCCTG---GGCGTCA-AGCATTATGTTGCTCC</w:t>
      </w:r>
    </w:p>
    <w:p w14:paraId="1E9F23F2" w14:textId="77777777" w:rsidR="009359D5" w:rsidRDefault="009359D5" w:rsidP="009359D5">
      <w:r>
        <w:tab/>
        <w:t>Dendrobium_lindleyi_HM054673</w:t>
      </w:r>
      <w:r>
        <w:tab/>
        <w:t>ACGAC-TCTCGGCAATGGATATCTCGGCTCTTGCATCGATGAAGAGCGCAGCGAAATGCGATACGTGGTGC-GAATTGCAGAATCCCGCGAACC-ATCGAGTCTTTGAACGCAAGTTGCGCCCGAGGCCAAT-CGGCCAAGGGCACGTTCGCCTG---GGCGTCA-AGCATTATGTTGCTCC</w:t>
      </w:r>
    </w:p>
    <w:p w14:paraId="5A32B0C9" w14:textId="77777777" w:rsidR="009359D5" w:rsidRDefault="009359D5" w:rsidP="009359D5">
      <w:r>
        <w:tab/>
        <w:t>Dendrobium_lindleyi_JF713110</w:t>
      </w:r>
      <w:r>
        <w:tab/>
        <w:t>ACGAC-TCTCGGCAATGGATATCTCGGCTCTTGCATCGATGAAGAGCGCAGCGAAATGCGATACGTGGTGC-GAATTGCAGAATCCCGCGAACC-ATCGAGTCTTTGAACGCAAGTTGCGCCCGAGGCCAAT-CGGCCAAGGGCACGTTCGCCTG---GGCGTCA-AGCATTATGTTGCTCC</w:t>
      </w:r>
    </w:p>
    <w:p w14:paraId="65B4FFDC" w14:textId="77777777" w:rsidR="009359D5" w:rsidRDefault="009359D5" w:rsidP="009359D5">
      <w:r>
        <w:tab/>
        <w:t>Dendrobium_lindleyi_JN388568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6BC889E3" w14:textId="77777777" w:rsidR="009359D5" w:rsidRDefault="009359D5" w:rsidP="009359D5">
      <w:r>
        <w:lastRenderedPageBreak/>
        <w:tab/>
        <w:t>Dendrobium_lindleyi_KC568301</w:t>
      </w:r>
      <w:r>
        <w:tab/>
        <w:t>ACGAC-TCTCGGCAATGGATATCTCGGCTCTCGCATCGATGAAGAGCGCAGCGAAATGCGATACGTGGTGC-GAATTGCAAAATCCCGCGAACC-ATCGAGTCTTTGAACGCAAGTTGCGCCCGAGGCCAAT-CGGCCAAGGGCACGTTCGCCTG---GGCGTCA-AGCATTATGACGCTCC</w:t>
      </w:r>
    </w:p>
    <w:p w14:paraId="075ECA0C" w14:textId="77777777" w:rsidR="009359D5" w:rsidRDefault="009359D5" w:rsidP="009359D5">
      <w:r>
        <w:tab/>
        <w:t>Dendrobium_lindleyi_KFBG203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5A79D625" w14:textId="77777777" w:rsidR="009359D5" w:rsidRDefault="009359D5" w:rsidP="009359D5">
      <w:r>
        <w:tab/>
        <w:t>Dendrobium_lindleyi_KJ210461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0F193498" w14:textId="77777777" w:rsidR="009359D5" w:rsidRDefault="009359D5" w:rsidP="009359D5">
      <w:r>
        <w:tab/>
        <w:t>Dendrobium_lindleyi_KJ672682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550354F4" w14:textId="77777777" w:rsidR="009359D5" w:rsidRDefault="009359D5" w:rsidP="009359D5">
      <w:r>
        <w:tab/>
        <w:t>Dendrobium_lindleyi_KX522640</w:t>
      </w:r>
      <w:r>
        <w:tab/>
        <w:t>ACGAC-TCTCGGCAATGGATATCTCGGCTCTTGCATCGATGAAGAGCGCAGCGAAATGCGATACGTGGTGC-GAATTGCAGAATCCCGCGAACC-ATCGAGTCTTTGAACGCAAGTTGCGCCCGAGGCCAAT-CGGCCAAGGGCACGTTCGCCTG---GGCGTCA-AGCATTATGTTGCTCC</w:t>
      </w:r>
    </w:p>
    <w:p w14:paraId="7BDEF525" w14:textId="77777777" w:rsidR="009359D5" w:rsidRDefault="009359D5" w:rsidP="009359D5">
      <w:r>
        <w:tab/>
        <w:t>Dendrobium_lindleyi_KY966558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336F8AD9" w14:textId="77777777" w:rsidR="009359D5" w:rsidRDefault="009359D5" w:rsidP="009359D5">
      <w:r>
        <w:tab/>
        <w:t>Dendrobium_lindleyi_KY966559</w:t>
      </w:r>
      <w:r>
        <w:tab/>
        <w:t>ACGAC-TCTCGGCAATGGATATCTCGGCTCTCGCATCGATGAAGAGCGCAGCGAAATGCGATACGTGGTGC-GAATTGCAGAATCCCGCGAACC-ATCGAGTCTTTGAACGCAAGTTGCGCCCGAGGCCAAT-CGGCCAAGGGCACGTTCGCCTG---GGCGTCA-AGCATTATGACGCTCC</w:t>
      </w:r>
    </w:p>
    <w:p w14:paraId="592E6ACA" w14:textId="77777777" w:rsidR="009359D5" w:rsidRDefault="009359D5" w:rsidP="009359D5">
      <w:r>
        <w:tab/>
        <w:t>Dendrobium_lindleyi_KY966560</w:t>
      </w:r>
      <w:r>
        <w:tab/>
        <w:t>ACGAC-TCTCGGCAATGGATATCTCGGCTCTCGCATCGATGAAGAGCGCAGCGAAATGCGATACGTGGTGC-GAATTGCAGAATCCCGCGAACC-ATCGAGTCTTTGAACGCAAGTTGCGCCCGAGGCCAAT-CGGCCAAGGGCACGTTCGCCTG---GGCGTCA-AGCATTACGTTGCTCC</w:t>
      </w:r>
    </w:p>
    <w:p w14:paraId="64C3BDEB" w14:textId="77777777" w:rsidR="009359D5" w:rsidRDefault="009359D5" w:rsidP="009359D5">
      <w:r>
        <w:tab/>
        <w:t>Dendrobium_loddigesii_AB593604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4459C7D9" w14:textId="77777777" w:rsidR="009359D5" w:rsidRDefault="009359D5" w:rsidP="009359D5">
      <w:r>
        <w:lastRenderedPageBreak/>
        <w:tab/>
        <w:t>Dendrobium_loddigesii_AB873183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4354A3C0" w14:textId="77777777" w:rsidR="009359D5" w:rsidRDefault="009359D5" w:rsidP="009359D5">
      <w:r>
        <w:tab/>
        <w:t>Dendrobium_loddigesii_AF311778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211AE760" w14:textId="77777777" w:rsidR="009359D5" w:rsidRDefault="009359D5" w:rsidP="009359D5">
      <w:r>
        <w:tab/>
        <w:t>Dendrobium_loddigesii_AY485703</w:t>
      </w:r>
      <w:r>
        <w:tab/>
        <w:t>ATGACCTCTCGGCAATGGATATCTCGGCTCTCGCATCGATGAAGAGCGCAGCGAAATGCGATATGTGGTGC-GAATTGCAGAATCCCGCGAACC-ATCGAGTCTTTGAACGCAAGTTGCGCCCGAGGCCAAC-CGGCCAAGGGCACGTCCGCCTG---GGCGTCA-ATCATTTTTTCGCTCT</w:t>
      </w:r>
    </w:p>
    <w:p w14:paraId="202B1390" w14:textId="77777777" w:rsidR="009359D5" w:rsidRDefault="009359D5" w:rsidP="009359D5">
      <w:r>
        <w:tab/>
        <w:t>Dendrobium_loddigesii_EU121418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2F9A2BF1" w14:textId="77777777" w:rsidR="009359D5" w:rsidRDefault="009359D5" w:rsidP="009359D5">
      <w:r>
        <w:tab/>
        <w:t>Dendrobium_loddigesii_EU592016</w:t>
      </w:r>
      <w:r>
        <w:tab/>
        <w:t>ACGAC-TCTCGGCAATGGATATCTCGGCTCTCGCATCGATGAAGAGCGCAGCGAAATGCGATATGTGGTGC-GAATTGCAGAATCCCGCGAACC-ATCGAGTCTTTGAACGCAAGTTGCGCCTGAGGCCAAC-CGGCTGAGGGCACGTCCGCCTG---GGCGTCA-AGCATTTTATCGCTCT</w:t>
      </w:r>
    </w:p>
    <w:p w14:paraId="489491F8" w14:textId="77777777" w:rsidR="009359D5" w:rsidRDefault="009359D5" w:rsidP="009359D5">
      <w:r>
        <w:tab/>
        <w:t>Dendrobium_loddigesii_HM590374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06B0B3A2" w14:textId="77777777" w:rsidR="009359D5" w:rsidRDefault="009359D5" w:rsidP="009359D5">
      <w:r>
        <w:tab/>
        <w:t>Dendrobium_loddigesii_HQ114220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43E80DD7" w14:textId="77777777" w:rsidR="009359D5" w:rsidRDefault="009359D5" w:rsidP="009359D5">
      <w:r>
        <w:tab/>
        <w:t>Dendrobium_loddigesii_JN388569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3867CF97" w14:textId="77777777" w:rsidR="009359D5" w:rsidRDefault="009359D5" w:rsidP="009359D5">
      <w:r>
        <w:tab/>
        <w:t>Dendrobium_loddigesii_KC205187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0193AF92" w14:textId="77777777" w:rsidR="009359D5" w:rsidRDefault="009359D5" w:rsidP="009359D5">
      <w:r>
        <w:lastRenderedPageBreak/>
        <w:tab/>
        <w:t>Dendrobium_loddigesii_KF143481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19C3341B" w14:textId="77777777" w:rsidR="009359D5" w:rsidRDefault="009359D5" w:rsidP="009359D5">
      <w:r>
        <w:tab/>
        <w:t>Dendrobium_loddigesii_KJ672683</w:t>
      </w:r>
      <w:r>
        <w:tab/>
        <w:t>ATGAC-TCTCGGCAATGGATATCTCGGCTCTCGCATCGATGAAGAGCGCAGCGAAATGCGATATGTGGTGC-GAATTGCAGAATCCCGCGAACC-ATCGAGTCTTTGAACGCAAGTTGCGCCCGAGGCCAAC-CGGCCAAGGGCACGTCCGCCTG---GGCGTCA-ATCATTTTTTCGCTCT</w:t>
      </w:r>
    </w:p>
    <w:p w14:paraId="70B2AEE6" w14:textId="77777777" w:rsidR="009359D5" w:rsidRDefault="009359D5" w:rsidP="009359D5">
      <w:r>
        <w:tab/>
        <w:t>Dendrobium_loddigesii_KP159301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11EC90A7" w14:textId="77777777" w:rsidR="009359D5" w:rsidRDefault="009359D5" w:rsidP="009359D5">
      <w:r>
        <w:tab/>
        <w:t>Dendrobium_loddigesii_KP264997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3B75FF81" w14:textId="77777777" w:rsidR="009359D5" w:rsidRDefault="009359D5" w:rsidP="009359D5">
      <w:r>
        <w:tab/>
        <w:t>Dendrobium_loddigesii_KT778746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38D7D17A" w14:textId="77777777" w:rsidR="009359D5" w:rsidRDefault="009359D5" w:rsidP="009359D5">
      <w:r>
        <w:tab/>
        <w:t>Dendrobium_loddigesii_KY966562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4A8C1873" w14:textId="77777777" w:rsidR="009359D5" w:rsidRDefault="009359D5" w:rsidP="009359D5">
      <w:r>
        <w:tab/>
        <w:t>Dendrobium_loddigesii_SG1255</w:t>
      </w:r>
      <w:r>
        <w:tab/>
        <w:t>ATGAC-TCTCGGCAATGGATATCTCGGCTCTCGCATCGATGAAGAGCGCAGCGAAATGCGATATGTGGTGC-GAATTGCAGAATCCCGCGAACC-ATCGAGTCTTTGAACGCAAGTTGCGCCCGAGGCCAAC-CGGCCAAGGGCACGTCCGCCTG---GGCGTCA-GTCATTTTATCGCTCT</w:t>
      </w:r>
    </w:p>
    <w:p w14:paraId="7B92D987" w14:textId="77777777" w:rsidR="009359D5" w:rsidRDefault="009359D5" w:rsidP="009359D5">
      <w:r>
        <w:tab/>
        <w:t>Dendrobium_spatella_AB847671</w:t>
      </w:r>
      <w:r>
        <w:tab/>
        <w:t>ATGAC-TCTCGACAATGGATATCTCGGCTCTTGCATCGATGAAGAGCGCAGCGAAATGCGATACGTGGTGC-GAATTGCAGAATCCCGCGAACC-ATCGAGTCTTTGAACGCAAGTTGCGCCCGAGGCCAAC-CGGCCAAGGGCACGTCCGCCTG---GGCGTCA-AGCATTACGTCACTCC</w:t>
      </w:r>
    </w:p>
    <w:p w14:paraId="4BB00382" w14:textId="77777777" w:rsidR="009359D5" w:rsidRDefault="009359D5" w:rsidP="009359D5">
      <w:r>
        <w:tab/>
        <w:t>Dendrobium_spatella_KF143512</w:t>
      </w:r>
      <w:r>
        <w:tab/>
        <w:t>ATGAC-TCTCGACAATGGATATCTCGGCTCTTGCATCGATGAAGAGCGCAGCGAAATGCGATACGTGGTGC-GAATTGCAGAATCCCGCGAACC-ATCGAGTCTTTGAACGCAAGTTGCGCCCGAGGCCAAC-CGGCCAAGGGCACGTCCGCCTG---GGCGTCA-AGCATTACGTCACTCC</w:t>
      </w:r>
    </w:p>
    <w:p w14:paraId="3A83689F" w14:textId="77777777" w:rsidR="009359D5" w:rsidRDefault="009359D5" w:rsidP="009359D5">
      <w:r>
        <w:lastRenderedPageBreak/>
        <w:tab/>
        <w:t>Dendrobium_spatella_KF143513</w:t>
      </w:r>
      <w:r>
        <w:tab/>
        <w:t>ATGAC-TCTCGACAATGGATATCTCGGCTCTTGCATCGATGAAGAGCGCAGCGAAATGCGATACGTGGTGC-GAATTGCAGAATCCCGCGAACC-ATCGAGTCTTTGAACGCAAGTTGCGCCCGAGGCCAAC-CGGCCAAGGGCACGTCCGCCTG---GGCGTCA-AGCATTACGTCACTCC</w:t>
      </w:r>
    </w:p>
    <w:p w14:paraId="5E515FCC" w14:textId="77777777" w:rsidR="009359D5" w:rsidRDefault="009359D5" w:rsidP="009359D5">
      <w:r>
        <w:tab/>
        <w:t>Dendrobium_spatella_SG1357</w:t>
      </w:r>
      <w:r>
        <w:tab/>
        <w:t>ATGAC-TCTCGACAATGGATATCTAGGCTCTTGCATCGATGAAGAGCGCAGCGAAATGCGATACGTGGTGC-GAATTGCAGAATCCCGCGAACC-ATCGAGTCTTTGAACGCAAGTTGCGCCCGAGGCCAAC-CGGCCAAGGGCACGTCCGCCTG---GGCGTCA-AGCATTACGTCACTCC</w:t>
      </w:r>
    </w:p>
    <w:p w14:paraId="72D4EC40" w14:textId="77777777" w:rsidR="009359D5" w:rsidRDefault="009359D5" w:rsidP="009359D5">
      <w:r>
        <w:tab/>
        <w:t>Dendrobium_spatella_SG1358</w:t>
      </w:r>
      <w:r>
        <w:tab/>
        <w:t>ATGAC-TCTCGACAATGGATATCTCGGCTCTTGCATCGATGAAGAGCGCAGCGAAATGCGATACGTGGTGC-GAATTGCAGAATCCCGCGAACC-ATCGAGTCTTTGAACGCAAGTTGCGCCCGAGGCCAAC-CGGCCAAGGGCACGTCCGCCTG---GGCGTCA-AGCATTACGTCACTCC</w:t>
      </w:r>
    </w:p>
    <w:p w14:paraId="6D78369A" w14:textId="77777777" w:rsidR="009359D5" w:rsidRDefault="009359D5" w:rsidP="009359D5">
      <w:r>
        <w:tab/>
        <w:t>Dendrolirium_lasiopetalum_KFBG701</w:t>
      </w:r>
      <w:r>
        <w:tab/>
        <w:t>ACGAC-TCTCGGCAATGGATATCTCGGCTCTCGCATCGATGAAGAGCGCAGCGAAATGCGATACGTGGTGT-GAATTGCAGAATCCCGCGAACC-ATCGAGTCTTTGAACGCAAGTTGCGCCCGAGGCCAAC-CGGTTGAGGGCACGTCTGCCTG---GGCGTCA-AGCGTTACGTCGCTCC</w:t>
      </w:r>
    </w:p>
    <w:p w14:paraId="37D3ACC1" w14:textId="77777777" w:rsidR="009359D5" w:rsidRDefault="009359D5" w:rsidP="009359D5">
      <w:r>
        <w:tab/>
        <w:t>Dendrolirium_lasiopetalum_PK12173</w:t>
      </w:r>
      <w:r>
        <w:tab/>
        <w:t>ACGAC-TCTCGGCAATGGATATCTCGGCTCTCGCATCGATGAAGAGCGCAGCGAAATGCGATACGTGGTGT-GAATTGCAGAATCCCGCGAACC-ATCGAGTCTTTGAACGCAAGTTGCGCCCGAGGCCAAC-CGGTTGAGGGCACGTCTGCCTG---GGCGTCA-AGCGTTACGTCGCTCC</w:t>
      </w:r>
    </w:p>
    <w:p w14:paraId="4E9736DD" w14:textId="77777777" w:rsidR="009359D5" w:rsidRDefault="009359D5" w:rsidP="009359D5">
      <w:r>
        <w:tab/>
        <w:t>Dendrolirium_lasiopetalum_PK12174</w:t>
      </w:r>
      <w:r>
        <w:tab/>
        <w:t>ACGAC-TCTCGGCAATGGATATCTCGGCTCTCGCATCGATGAAGAGCGCAGCGAAATGCGATACGTGGTGT-GAATTGCAGAATCCCGCGAACC-ATCGAGTCTTTGAACGCAAGTTGCGCCCGAGGCCAAC-CGGTTGAGGGCACGTCTGCCTG---GGCGTCA-AGCGTTACGTCGCTCC</w:t>
      </w:r>
    </w:p>
    <w:p w14:paraId="1A209275" w14:textId="77777777" w:rsidR="009359D5" w:rsidRDefault="009359D5" w:rsidP="009359D5">
      <w:r>
        <w:tab/>
        <w:t>Dendrolirium_lasiopetalum_SG1312</w:t>
      </w:r>
      <w:r>
        <w:tab/>
        <w:t>ACGAC-TCTCGGCAATGGATATCTCGGCTCTCGCATCGATGAAGAGCGCAGCGAAATGCGATACGTGGTGT-GAATTGCAGAATCCCGCGAACC-ATCGAGTCTTTGAACGCAAGTTGCGCCCGAGGCCAAC-CGGTTGAGGGCACGTCTGCCTG---GGCGTCA-AGCGTTACGTCGCTCC</w:t>
      </w:r>
    </w:p>
    <w:p w14:paraId="6E9F41A2" w14:textId="77777777" w:rsidR="009359D5" w:rsidRDefault="009359D5" w:rsidP="009359D5">
      <w:r>
        <w:tab/>
        <w:t>Didymoplexiella_siamensis_PK12024</w:t>
      </w:r>
      <w:r>
        <w:tab/>
        <w:t>ATGAC-TCTCGGCAATGGATATCTCGGCTCTCGCATCGATGAAGAGCGCAGTGAAATGCGATACGTGGTGC-GAATTGCAGAATCCCGCGAACC-ATCGAGTCTTTGAACGCAAGTTGCGCCCGAGGCCAAT-CGGCCGAGGGCACGCCCGCCTG---GGCGACACAGCATTGCTTCGCTCC</w:t>
      </w:r>
    </w:p>
    <w:p w14:paraId="6EA5C75B" w14:textId="77777777" w:rsidR="009359D5" w:rsidRDefault="009359D5" w:rsidP="009359D5">
      <w:r>
        <w:tab/>
        <w:t>Didymoplexiella_siamensis_SG1242</w:t>
      </w:r>
      <w:r>
        <w:tab/>
        <w:t>ATGAC-TCTCGGCAATGGATATCTCGGCTCTCGCATCGATGAAGAGCGCAGTGAAATGCGATACGTGGTGC-GAATTGCAGAATCCCGCGAACC-ATCGAGTCTTTGAACGCAAGTTGCGCCCGAGGCCAAT-CGGCCGAGGGCACGCCCGCCTG---GGCGACACAGCATTGCTTCGCTCC</w:t>
      </w:r>
    </w:p>
    <w:p w14:paraId="68DDD04A" w14:textId="77777777" w:rsidR="009359D5" w:rsidRDefault="009359D5" w:rsidP="009359D5">
      <w:r>
        <w:lastRenderedPageBreak/>
        <w:tab/>
        <w:t>Dienia_ophrydis_AY907111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208C85D2" w14:textId="77777777" w:rsidR="009359D5" w:rsidRDefault="009359D5" w:rsidP="009359D5">
      <w:r>
        <w:tab/>
        <w:t>Dienia_ophrydis_AY907114</w:t>
      </w:r>
      <w:r>
        <w:tab/>
        <w:t>ATGAC-TCTCGGCAATGGATATCTCGGCTCTTGCATCGATGAAGAGCGCAGCAAAATGCGATAC---ATGC-GAATTGCAGAATCCCGCGAACC-ATCGAGTATTTGAACGCAAGTTGCGCCCGAGGCCAAC-CGGTCAAGGGCACGTTTACCTG---GGTGTCA-AGCGTTGCTTCGCTTC</w:t>
      </w:r>
    </w:p>
    <w:p w14:paraId="49F68216" w14:textId="77777777" w:rsidR="009359D5" w:rsidRDefault="009359D5" w:rsidP="009359D5">
      <w:r>
        <w:tab/>
        <w:t>Dienia_ophrydis_KFBG7819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10E953B2" w14:textId="77777777" w:rsidR="009359D5" w:rsidRDefault="009359D5" w:rsidP="009359D5">
      <w:r>
        <w:tab/>
        <w:t>Dienia_ophrydis_KJ459275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623C9500" w14:textId="77777777" w:rsidR="009359D5" w:rsidRDefault="009359D5" w:rsidP="009359D5">
      <w:r>
        <w:tab/>
        <w:t>Dienia_ophrydis_MF287970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492D09D3" w14:textId="77777777" w:rsidR="009359D5" w:rsidRDefault="009359D5" w:rsidP="009359D5">
      <w:r>
        <w:tab/>
        <w:t>Dienia_ophrydis_SG1201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5FDEC1E9" w14:textId="77777777" w:rsidR="009359D5" w:rsidRDefault="009359D5" w:rsidP="009359D5">
      <w:r>
        <w:tab/>
        <w:t>Dienia_ophrydis_SG1254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7FC1F4D0" w14:textId="77777777" w:rsidR="009359D5" w:rsidRDefault="009359D5" w:rsidP="009359D5">
      <w:r>
        <w:tab/>
        <w:t>Dienia_ophrydis_SG1276</w:t>
      </w:r>
      <w:r>
        <w:tab/>
        <w:t>ATGAC-TCTCGGCAATGGATATCTCGGCTCTTGCATCGATGAAGAGCGCAGCAAAATGCGATACGTGATGC-GAATTGCAGAATCCCGCGAACC-ATCGAGTATTTGAACGCAAGTTGCGCCCGAGGCCAAC-CGGTCAAGGGCACGTTTACCTG---GGTGTCA-AGCGTTGCTTCGCTTC</w:t>
      </w:r>
    </w:p>
    <w:p w14:paraId="4ED9C25A" w14:textId="77777777" w:rsidR="009359D5" w:rsidRDefault="009359D5" w:rsidP="009359D5">
      <w:r>
        <w:tab/>
        <w:t>Diploprora_championii_KFBG628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1301DB07" w14:textId="77777777" w:rsidR="009359D5" w:rsidRDefault="009359D5" w:rsidP="009359D5">
      <w:r>
        <w:lastRenderedPageBreak/>
        <w:tab/>
        <w:t>Diploprora_championii_KJ733410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493C5756" w14:textId="77777777" w:rsidR="009359D5" w:rsidRDefault="009359D5" w:rsidP="009359D5">
      <w:r>
        <w:tab/>
        <w:t>Diploprora_championii_KY966590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AEF5622" w14:textId="77777777" w:rsidR="009359D5" w:rsidRDefault="009359D5" w:rsidP="009359D5">
      <w:r>
        <w:tab/>
        <w:t>Diploprora_championii_KY966591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3AC832AA" w14:textId="77777777" w:rsidR="009359D5" w:rsidRDefault="009359D5" w:rsidP="009359D5">
      <w:r>
        <w:tab/>
        <w:t>Diploprora_championii_PK12025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D4C7535" w14:textId="77777777" w:rsidR="009359D5" w:rsidRDefault="009359D5" w:rsidP="009359D5">
      <w:r>
        <w:tab/>
        <w:t>Diploprora_championii_PK12095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693936BC" w14:textId="77777777" w:rsidR="009359D5" w:rsidRDefault="009359D5" w:rsidP="009359D5">
      <w:r>
        <w:tab/>
        <w:t>Diploprora_championii_SG1144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52F5CB3F" w14:textId="77777777" w:rsidR="009359D5" w:rsidRDefault="009359D5" w:rsidP="009359D5">
      <w:r>
        <w:tab/>
        <w:t>Diploprora_championii_SG1230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3A8320E1" w14:textId="77777777" w:rsidR="009359D5" w:rsidRDefault="009359D5" w:rsidP="009359D5">
      <w:r>
        <w:tab/>
        <w:t>Epipogium_roseum_EU711232</w:t>
      </w:r>
      <w:r>
        <w:tab/>
        <w:t>ACGAC-TCTCGACAATGGATATCTCGGCTCTCGCATCGATGAAGAACGCAGCGAAATGCGATACGTGGTGC-GAATTGCAGAATCCCGCGAACC-ATCGAGTCTTTGAACGCAAGTTGCGCCCAAGGCCAGT-AGGCCAAGGGCACGCCCGCTTG---GGCGTCA-AGCATTGCATCTCTCC</w:t>
      </w:r>
    </w:p>
    <w:p w14:paraId="53912E48" w14:textId="77777777" w:rsidR="009359D5" w:rsidRDefault="009359D5" w:rsidP="009359D5">
      <w:r>
        <w:tab/>
        <w:t>Epipogium_roseum_SG1249</w:t>
      </w:r>
      <w:r>
        <w:tab/>
        <w:t>ACGAC-TCTCGACAATGGATATCTCGGCTCTCGCATCGATGAAGAACGCAGCGAAATGCGATACGTGGTGC-GAATTGCAGAATCCCGCGAACC-ATCGAGTCTTTGAACGCAAGTTGCGCCCAAGGCCAGT-AGGCCAAGGGCACGCCCGCTTG---GGCGTCA-TGCATTGCATCTCTCC</w:t>
      </w:r>
    </w:p>
    <w:p w14:paraId="03A95222" w14:textId="77777777" w:rsidR="009359D5" w:rsidRDefault="009359D5" w:rsidP="009359D5">
      <w:r>
        <w:lastRenderedPageBreak/>
        <w:tab/>
        <w:t>Epipogium_roseum_SG1250</w:t>
      </w:r>
      <w:r>
        <w:tab/>
        <w:t>ACGAC-TCTCGACAATGGATATCTCGGCTCTCGCATCGATGAAGAACGCAGCGAAATGCGATACGTGGTGC-GAATTGCAGAATCCCGCGAACC-ATCGAGTCTTTGAACGCAAGTTGCGCCCAAGGCCAGT-AGGCCAAGGGCACGCCCGCTTG---GGCGTCA-TGCATTGCATCTCTCC</w:t>
      </w:r>
    </w:p>
    <w:p w14:paraId="11C08AE4" w14:textId="77777777" w:rsidR="009359D5" w:rsidRDefault="009359D5" w:rsidP="009359D5">
      <w:r>
        <w:tab/>
        <w:t>Eria_scabrilinguis_KFBG916</w:t>
      </w:r>
      <w:r>
        <w:tab/>
        <w:t>ACGAC-TCTCGGCAATGGATATCTCGGCTCTCGCATCGATGAAGAGCGCAGCGAAATGCGATACGTGGTGC-GAATTGCAGAATCCCGCGAACC-ATCGAGTCTTTGAACGCAAGTTGCGCCCGAGGCCAAC-CGGCCGAGGGCACGTCTGCCTG---GGCGTCA-AGCGTTGCATCGCTCC</w:t>
      </w:r>
    </w:p>
    <w:p w14:paraId="229D0A92" w14:textId="77777777" w:rsidR="009359D5" w:rsidRDefault="009359D5" w:rsidP="009359D5">
      <w:r>
        <w:tab/>
        <w:t>Eria_scabrilinguis_KY239252</w:t>
      </w:r>
      <w:r>
        <w:tab/>
        <w:t>ACGAC-TCTCGGCAATGGATATCTCGGCTCTCGCATCGATGAAGAGCGCAGCGAAATGCGATACGTGGTGC-GAATTGCAGAATCCCGCGAACC-ATCGAGTCTTTGAACGCAAGTTGCGCCCGAGGCCAAC-CGGCCGAGGGCACGTCTGCCTG---GGCGTCA-AGCGTTGCATCGCTCC</w:t>
      </w:r>
    </w:p>
    <w:p w14:paraId="7DAB5049" w14:textId="77777777" w:rsidR="009359D5" w:rsidRDefault="009359D5" w:rsidP="009359D5">
      <w:r>
        <w:tab/>
        <w:t>Eria_scabrilinguis_KY966596</w:t>
      </w:r>
      <w:r>
        <w:tab/>
        <w:t>ACGAC-TCTCGGCAATGGATATCTCGGCTCTCGCATCGATGAAGAGCGCAGCGAAATGCGATACGTGGTGC-GAATTGCAGAATCCCGCGAACC-ATCGAGTCTTTGAACGCAAGTTGCGCCCGAGGCCAAC-CGGCCGAGGGCACGTCTGCCTG---GGCGTCA-AGCGTTGCATCGCTCC</w:t>
      </w:r>
    </w:p>
    <w:p w14:paraId="30340B23" w14:textId="77777777" w:rsidR="009359D5" w:rsidRDefault="009359D5" w:rsidP="009359D5">
      <w:r>
        <w:tab/>
        <w:t>Eria_scabrilinguis_PK12164</w:t>
      </w:r>
      <w:r>
        <w:tab/>
        <w:t>ACGAC-TCTCGGCAATGGATATCTCGGCTCTCGCATCGATGAAGAGCGCAGCGAAATGCGATACGTGGTGC-GAATTGCAGAATCCCGCGAACC-ATCGAGTCTTTGAACGCAAGTTGCGCCCGAGGCCAAC-CGGCCGAGGGCACGTCTGCCTG---GGCGTCA-AGCGTTGCATCGCTCC</w:t>
      </w:r>
    </w:p>
    <w:p w14:paraId="579C190D" w14:textId="77777777" w:rsidR="009359D5" w:rsidRDefault="009359D5" w:rsidP="009359D5">
      <w:r>
        <w:tab/>
        <w:t>Eria_scabrilinguis_PK12165</w:t>
      </w:r>
      <w:r>
        <w:tab/>
        <w:t>ACGAC-TCTCGGCAATGGATATCTCGGCTCTCGCATCGATGAAGAGCGCAGCGAAATGCGATACGTGGTGC-GAATTGCAGAATCCCGCGAACC-ATCGAGTCTTTGAACGCAAGTTGCGCCCGAGGCCAAC-CGGCCGAGGGCACGTCTGCCTG---GGCGTCA-AGCGTTGCATCGCTCC</w:t>
      </w:r>
    </w:p>
    <w:p w14:paraId="1A79F1AD" w14:textId="77777777" w:rsidR="009359D5" w:rsidRDefault="009359D5" w:rsidP="009359D5">
      <w:r>
        <w:tab/>
        <w:t>Eria_scabrilinguis_SG1302</w:t>
      </w:r>
      <w:r>
        <w:tab/>
        <w:t>ACGAC-TCTCGGCAATGGATATCTCGGCTCTCGCATCGATGAAGAGCGCAGCGAAATGCGATACGTGGTGC-GAATTGCAGAATCCCGCGAACC-ATCGAGTCTTTGAACGCAAGTTGCGCCCGAGGCCAAC-CGGCCGAGGGCACGTCTGCCTG---GGCGTCA-AGCGTTGCATCGCTCC</w:t>
      </w:r>
    </w:p>
    <w:p w14:paraId="5339272E" w14:textId="77777777" w:rsidR="009359D5" w:rsidRDefault="009359D5" w:rsidP="009359D5">
      <w:r>
        <w:tab/>
        <w:t>Erythrodes_blumei_JN166066</w:t>
      </w:r>
      <w:r>
        <w:tab/>
        <w:t>ATGAC-TCTCGGCAATGGATATCTTGGCTCTTGCATCGATGAAGAGCGCAGCGAAATGCGATACGTGGTGT-GAATTGCAGAATTCCGTGAACC-ATCGAATTTTTGAACGCAAGTTGCGCCCGAGGCCAAT-TGGCTAAGGGCACGTCCGCCTG---GGCGTCA-AGCATTACATCGCTTC</w:t>
      </w:r>
    </w:p>
    <w:p w14:paraId="52A0E56E" w14:textId="77777777" w:rsidR="009359D5" w:rsidRDefault="009359D5" w:rsidP="009359D5">
      <w:r>
        <w:tab/>
        <w:t>Erythrodes_blumei_KT343981</w:t>
      </w:r>
      <w:r>
        <w:tab/>
        <w:t>ATGAC-TCTCGGCAATGGATATCTTGGCTCTTGCATCGATGAAGAGCGCAGCGAAATGCGATACGTGGTGT-GAATTGCAGAATTCCGTGAACC-ATCGAATTTTTGAACGCAAGTTGCGCCCGAGGCCAAT-TGGCTAAGGGCACGTCCGCCTG---GGCGTCA-AGC-TTACATCGCTTA</w:t>
      </w:r>
    </w:p>
    <w:p w14:paraId="018E7F03" w14:textId="77777777" w:rsidR="009359D5" w:rsidRDefault="009359D5" w:rsidP="009359D5">
      <w:r>
        <w:lastRenderedPageBreak/>
        <w:tab/>
        <w:t>Erythrodes_blumei_KT343982</w:t>
      </w:r>
      <w:r>
        <w:tab/>
        <w:t>ATGAC-TCTCGGCAATGGATATCTTGGCTCTTGCATCGATGAAGAGCGCAGCGAAATGCGATACGTGGTGT-GAATTGCAGAATTCCGTGAACC-ATCGAATTTTTGAACGCAAGTTGCGCCCGAGGCCAAT-TGGCTAAGGGCACGTCCGCCTG---GGCGTCG-AGCATTACATCGCTTC</w:t>
      </w:r>
    </w:p>
    <w:p w14:paraId="52AB4598" w14:textId="77777777" w:rsidR="009359D5" w:rsidRDefault="009359D5" w:rsidP="009359D5">
      <w:r>
        <w:tab/>
        <w:t>Erythrodes_blumei_PK12103</w:t>
      </w:r>
      <w:r>
        <w:tab/>
        <w:t>ATGAC-TCTCGGCAATGGATATCTTGGCTCTTGCATCGATGAAGAGCGCAGCGAAATGCGATACGTGGTGT-GAATTGCAGAATTCCGTGAACC-ATCGAATTTTTGAACGCAAGTTGCGCCCGAGGCCAAT-TGGCTAAGGGCACGTCCGCCTG---GGCGTCA-AGCATTACATCGCTTC</w:t>
      </w:r>
    </w:p>
    <w:p w14:paraId="0F99B835" w14:textId="77777777" w:rsidR="009359D5" w:rsidRDefault="009359D5" w:rsidP="009359D5">
      <w:r>
        <w:tab/>
        <w:t>Erythrodes_blumei_PK12104</w:t>
      </w:r>
      <w:r>
        <w:tab/>
        <w:t>ATGAC-TCTCGGCAATGGATATCTTGGCTCTTGCATCGATGAAGAGCGCAGCGAAATGCGATACGTGGTGT-GAATTGCAGAATTCCGTGAACC-ATCGAATTTTTGAACGCAAGTTGCGCCCGAGGCCAAT-TGGCTAAGGGCACGTCCGCCTG---GGCGTCA-AGCATTACATCGCTTC</w:t>
      </w:r>
    </w:p>
    <w:p w14:paraId="173C7BFC" w14:textId="77777777" w:rsidR="009359D5" w:rsidRDefault="009359D5" w:rsidP="009359D5">
      <w:r>
        <w:tab/>
        <w:t>Eulophia_flava_JN114508</w:t>
      </w:r>
      <w:r>
        <w:tab/>
        <w:t>ACGAC-TCTCGGCAATGGATATCTCGGCTCTCGCATCGATGAAGAGCGCAGCGAAATGCGATACGTGGTGC-GAATTGCAGAATCCCGCGAACC-ATCGAGTCTTTGAACGCAAGTTGCGCCTGAGGCCAGT-CGGCTGAGGGCACGTCCGCCTG---GGCGTCA-AGCTTCGCGTTGCTCC</w:t>
      </w:r>
    </w:p>
    <w:p w14:paraId="066D24E7" w14:textId="77777777" w:rsidR="009359D5" w:rsidRDefault="009359D5" w:rsidP="009359D5">
      <w:r>
        <w:tab/>
        <w:t>Eulophia_flava_JN114509</w:t>
      </w:r>
      <w:r>
        <w:tab/>
        <w:t>ACGAC-TCTCGGCAATGGATATCTCGGCTCTCGCATCGATGAAGAGCGCAGCGAAATGCGATACGTGGTGC-GAATTGCAGAATCCCGCGAACC-ATCGAGTCTTTGAACGCAAGTTGCGCCTGAGGCCAGT-CGGCTGAGGGCACGTCCGCCTG---GGCGTCA-AGCTTCGCGTTGCTCC</w:t>
      </w:r>
    </w:p>
    <w:p w14:paraId="242D67CB" w14:textId="77777777" w:rsidR="009359D5" w:rsidRDefault="009359D5" w:rsidP="009359D5">
      <w:r>
        <w:tab/>
        <w:t>Eulophia_flava_SG1158</w:t>
      </w:r>
      <w:r>
        <w:tab/>
        <w:t>ACGAC-TCTCGGCAATGGATATCTCGGCTCTCGCATCGATGAAGAGCGCAGCGAAATGCGATACGTGGTGC-GAATTGCAGAATCCCGCGAACC-ATCGAGTCTTTGAACGCAAGTTGCGCCTGAGGCCAGT-CGGCTGAGGGCACGTCCGCCTG---GGCGTCA-AGCTTCGCGTTGCTCC</w:t>
      </w:r>
    </w:p>
    <w:p w14:paraId="7CF3A139" w14:textId="77777777" w:rsidR="009359D5" w:rsidRDefault="009359D5" w:rsidP="009359D5">
      <w:r>
        <w:tab/>
        <w:t>Eulophia_flava_SG1159</w:t>
      </w:r>
      <w:r>
        <w:tab/>
        <w:t>ACGAC-TCTCGGCAATGGATATCTCGGCTCTCGCATCGATGAAGAGCGCAGCGAAATGCGATACGTGGTGC-GAATTGCAGAATCCCGCGAACC-ATCGAGTCTTTGAACGCAAGTTGCGCCTGAGGCCAGT-CGGCTGAGGGCACGTCCGCCTG---GGCGTCA-AGCTTCGCGTTGCTCC</w:t>
      </w:r>
    </w:p>
    <w:p w14:paraId="297CF6AD" w14:textId="77777777" w:rsidR="009359D5" w:rsidRDefault="009359D5" w:rsidP="009359D5">
      <w:r>
        <w:tab/>
        <w:t>Eulophia_graminea_FJ565666</w:t>
      </w:r>
      <w:r>
        <w:tab/>
        <w:t>ACGAC-TCTCGGCAATGGATATCTCGGCTCTCGCATCGATGAAGAGCGCAGCGAAATGCGATACGTGGTGC-GAATTGCAGAATCCCGCGAACC-GTCGAGTCTTTGAACGCAAGTTGCGCCTGAGGCCAGC-CGGCCGAGGGCACGTCCGCCTG---GGCGTCG-AGCTTCGCGTCGCTCC</w:t>
      </w:r>
    </w:p>
    <w:p w14:paraId="3A102523" w14:textId="77777777" w:rsidR="009359D5" w:rsidRDefault="009359D5" w:rsidP="009359D5">
      <w:r>
        <w:tab/>
        <w:t>Eulophia_graminea_KF318890</w:t>
      </w:r>
      <w:r>
        <w:tab/>
        <w:t>ACGAC-TCTCGGCAATGGATATCTCGGCTCTCGCATCGATGAAGAGCGCAGCGAAATGCGATACGTGGTGC-GAATTGCAGAATCCCGCGAACC-GTCGAGTCTTTGAACGCAAGTTGCGCCTGAGGCCAGC-CGGCCGAGGGCACGTCCGCCTG---GGCGTCG-AGCTTCGCGTCGCTCC</w:t>
      </w:r>
    </w:p>
    <w:p w14:paraId="186D84D6" w14:textId="77777777" w:rsidR="009359D5" w:rsidRDefault="009359D5" w:rsidP="009359D5">
      <w:r>
        <w:lastRenderedPageBreak/>
        <w:tab/>
        <w:t>Eulophia_graminea_MH768268</w:t>
      </w:r>
      <w:r>
        <w:tab/>
        <w:t>ACGAC-TCTCGGCAATGGATATCTCGGCTCTCGCATCGATGAAGAGCGCAGCGAAATGCGATACGTGGTGC-GAATTGCAGAATCCCGCGAACC-GTCGAGTCTTTGAACGCAAGTTGCGCCTGAGGCCAGC-CGGCCGAGGGCACGTCCGCCTG---GGCGTCG-AGCTTCGCGTCGCTCC</w:t>
      </w:r>
    </w:p>
    <w:p w14:paraId="3C8DC668" w14:textId="77777777" w:rsidR="009359D5" w:rsidRDefault="009359D5" w:rsidP="009359D5">
      <w:r>
        <w:tab/>
        <w:t>Eulophia_graminea_MH768269</w:t>
      </w:r>
      <w:r>
        <w:tab/>
        <w:t>ACGAC-TCTCGGCAATGGATATCTCGGCTCTCGCATCGATGAAGAGCGCAGCGAAATGCGATACGTGGTGC-GAATTGCAGAATCCCGCGAACC-GTCGAGTCTTTGAACGCAAGTTGCGCCTGAGGCCAGC-CGGCCGAGGGCACGTCCGCCTG---GGCGTCG-AGCTTCGCGTCGCTCC</w:t>
      </w:r>
    </w:p>
    <w:p w14:paraId="26015442" w14:textId="77777777" w:rsidR="009359D5" w:rsidRDefault="009359D5" w:rsidP="009359D5">
      <w:r>
        <w:tab/>
        <w:t>Eulophia_graminea_SG1270</w:t>
      </w:r>
      <w:r>
        <w:tab/>
        <w:t>ACGAC-TCTCGGCAATGGATATCTCGGCTCTCGCATCGATGAAGAGCGCAGCGAAATGCGATACGTGGTGC-GAATTGCAGAATCCCGCGAACC-GTCGAGTCTTTGAACGCAAGTTGCGCCTGAGGCCAGC-CGGCCGAGGGCACGTCCGCCTG---GGCGTCG-AGCTTCGCGTCGCTCC</w:t>
      </w:r>
    </w:p>
    <w:p w14:paraId="1C0A1E9A" w14:textId="77777777" w:rsidR="009359D5" w:rsidRDefault="009359D5" w:rsidP="009359D5">
      <w:r>
        <w:tab/>
        <w:t>Eulophia_graminea_SG1350</w:t>
      </w:r>
      <w:r>
        <w:tab/>
        <w:t>ACGAC-TCTCGGCAATGGATATCTCGGCTCTCGCATCGATGAAGAGCGCAGCGAAATGCGATACGTGGTGC-GAATTGCAGAATCCCGCGAACC-GTCGAGTCTTTGAACGCAAGTTGCGCCTGAGGCCAGC-CGGCCGAGGGCACGTCCGCCTG---GGCGTCG-AGCTTCGCGTCGCTCC</w:t>
      </w:r>
    </w:p>
    <w:p w14:paraId="4B44BD61" w14:textId="77777777" w:rsidR="009359D5" w:rsidRDefault="009359D5" w:rsidP="009359D5">
      <w:r>
        <w:tab/>
        <w:t>Eulophia_picta_JN114510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27221E5D" w14:textId="77777777" w:rsidR="009359D5" w:rsidRDefault="009359D5" w:rsidP="009359D5">
      <w:r>
        <w:tab/>
        <w:t>Eulophia_picta_JN114511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62F38D61" w14:textId="77777777" w:rsidR="009359D5" w:rsidRDefault="009359D5" w:rsidP="009359D5">
      <w:r>
        <w:tab/>
        <w:t>Eulophia_picta_JN114512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3483B9E6" w14:textId="77777777" w:rsidR="009359D5" w:rsidRDefault="009359D5" w:rsidP="009359D5">
      <w:r>
        <w:tab/>
        <w:t>Eulophia_picta_JN114513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3C7F8977" w14:textId="77777777" w:rsidR="009359D5" w:rsidRDefault="009359D5" w:rsidP="009359D5">
      <w:r>
        <w:tab/>
        <w:t>Eulophia_picta_PK12045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03C97D11" w14:textId="77777777" w:rsidR="009359D5" w:rsidRDefault="009359D5" w:rsidP="009359D5">
      <w:r>
        <w:lastRenderedPageBreak/>
        <w:tab/>
        <w:t>Eulophia_picta_PK12046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63CF98B1" w14:textId="77777777" w:rsidR="009359D5" w:rsidRDefault="009359D5" w:rsidP="009359D5">
      <w:r>
        <w:tab/>
        <w:t>Eulophia_picta_PK12047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2E219BE3" w14:textId="77777777" w:rsidR="009359D5" w:rsidRDefault="009359D5" w:rsidP="009359D5">
      <w:r>
        <w:tab/>
        <w:t>Eulophia_picta_PK12048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5A662848" w14:textId="77777777" w:rsidR="009359D5" w:rsidRDefault="009359D5" w:rsidP="009359D5">
      <w:r>
        <w:tab/>
        <w:t>Eulophia_picta_PK12137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1C2443AD" w14:textId="77777777" w:rsidR="009359D5" w:rsidRDefault="009359D5" w:rsidP="009359D5">
      <w:r>
        <w:tab/>
        <w:t>Eulophia_picta_PK12138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3644FE71" w14:textId="77777777" w:rsidR="009359D5" w:rsidRDefault="009359D5" w:rsidP="009359D5">
      <w:r>
        <w:tab/>
        <w:t>Eulophia_picta_PK12153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0FE2108B" w14:textId="77777777" w:rsidR="009359D5" w:rsidRDefault="009359D5" w:rsidP="009359D5">
      <w:r>
        <w:tab/>
        <w:t>Eulophia_picta_SG1271</w:t>
      </w:r>
      <w:r>
        <w:tab/>
        <w:t>ACGAC-TCTCGGCAATGGATATCTCGGCTCTCGCATCGATGAAGAGCGCAGCGAAATGCGATACGTGGTGC-GAATTGCAGAATCCCGCGAACC-ATCGAGTCTTTGAACGCAAGTTGCGCCTGAGGTCAGC-TGGCCGAGGGCACGTCCGCCTG---GGCGTCA-AGCTTCGCGTCGCTCC</w:t>
      </w:r>
    </w:p>
    <w:p w14:paraId="6EA14FA7" w14:textId="77777777" w:rsidR="009359D5" w:rsidRDefault="009359D5" w:rsidP="009359D5">
      <w:r>
        <w:tab/>
        <w:t>Eulophia_zollingeri_AB306313</w:t>
      </w:r>
      <w:r>
        <w:tab/>
        <w:t>ACGAC-TCTCGACAATGGATATCTCGGCTCTCGCATCGATGAAGAGCGCAGCGAAATGCGATACGTGGTGC-GAATTGCAGAATCCCGCGAACC-ATCGAGTCTTTGAACGCAAGTTGCGCCTGAGGCCAGC-CGGCCGAGGGCACGTCCGCCTG---GGCGTCA-AGCTTCGCGTCGCTCC</w:t>
      </w:r>
    </w:p>
    <w:p w14:paraId="3D79AB7C" w14:textId="77777777" w:rsidR="009359D5" w:rsidRDefault="009359D5" w:rsidP="009359D5">
      <w:r>
        <w:tab/>
        <w:t>Eulophia_zollingeri_SG1262</w:t>
      </w:r>
      <w:r>
        <w:tab/>
        <w:t>ACGAC-TCTCGACAATGGATATCTCGGCTCTCGCATCGATGAAGAGCGCAGCAAAATGCGATACGTGGTGC-GAATTGCAGAATCCCGCGAACC-ATCGAGTCTTTGAACGCAAGTTGCGCCTGAGGCCAGC-CGGCCGAGGGCACGTCCGCCTG---GGCGCCA-AGCTTCGCGTCGCTCC</w:t>
      </w:r>
    </w:p>
    <w:p w14:paraId="7FB48A96" w14:textId="77777777" w:rsidR="009359D5" w:rsidRDefault="009359D5" w:rsidP="009359D5">
      <w:r>
        <w:lastRenderedPageBreak/>
        <w:tab/>
        <w:t>Eulophia_zollingeri_SG1263</w:t>
      </w:r>
      <w:r>
        <w:tab/>
        <w:t>ACGAC-TCTCGATAATGGATATCTCAGCTCTCGCATCGATGAAGAGCGCAGCGAAATGCGATACGTGGTGC-GAATTGCAGAATCCCGCGAACC-ATCGAGTCTTTGAACGCAAGTTGCGCCTGAGGCCAGC-CGGCCGAGGGCACGTCCGCCTG---GGCGTCA-AGCTTCGCGTCGCTCC</w:t>
      </w:r>
    </w:p>
    <w:p w14:paraId="4C3594D4" w14:textId="77777777" w:rsidR="009359D5" w:rsidRDefault="009359D5" w:rsidP="009359D5">
      <w:r>
        <w:tab/>
        <w:t>Eulophia_zollingeri_SG1264</w:t>
      </w:r>
      <w:r>
        <w:tab/>
        <w:t>ACGAC-TCTCGACAATGGATATCTCAGCTCTCGCATCGATGAAGAGCGCAGCGAAATGCGATACGTGGTGC-AAATTGCAGAATCCCGCGAACC-ATCGAGTCTTTGAACGCAAGTTGCGCGTGAGGCCAGC-CGGCCGAGGGCACGTCCGCCTG---GGCGTCA-AGCTTCGCGTCGCTCC</w:t>
      </w:r>
    </w:p>
    <w:p w14:paraId="3E9B5811" w14:textId="77777777" w:rsidR="009359D5" w:rsidRDefault="009359D5" w:rsidP="009359D5">
      <w:r>
        <w:tab/>
        <w:t>Eulophia_zollingeri_SG1265</w:t>
      </w:r>
      <w:r>
        <w:tab/>
        <w:t>ACGAC-TCTCGACAATGGATATCTCGGCTCTCGCATCGATGAAGAGCGCAGCGAAATGCGATACGTGGTGC-TAATTGCAGAATCCCGCGAACC-ATCGAGTCTTTGAACGCAAGTTGCGCCTGAGGCCAGC-TGGCCGAGGGCACGTCCGCCTG---GGTGTCA-AGCTTCGCGTCGCTCC</w:t>
      </w:r>
    </w:p>
    <w:p w14:paraId="688E4FDA" w14:textId="77777777" w:rsidR="009359D5" w:rsidRDefault="009359D5" w:rsidP="009359D5">
      <w:r>
        <w:tab/>
        <w:t>Eulophia_zollingeri_SG1353</w:t>
      </w:r>
      <w:r>
        <w:tab/>
        <w:t>ACGAC-TCTCGACAATGGATATCTCGGCTCTCGCATCGATGAAGAGCGCAGCGAAATGCGATACGTGGTGC-GAATTGCAGAATCCCGCGAACC-ATCGAGTCTTTGAACGCAAGTTGCGCCTGAGGCCAGC-CGGCCGAGGGCACGTCCGCCTG---GGCGTCA-AGCTTCGCGTCGCTCC</w:t>
      </w:r>
    </w:p>
    <w:p w14:paraId="369A4992" w14:textId="77777777" w:rsidR="009359D5" w:rsidRDefault="009359D5" w:rsidP="009359D5">
      <w:r>
        <w:tab/>
        <w:t>Gastrochilus_japonicus_AY228503</w:t>
      </w:r>
      <w:r>
        <w:tab/>
        <w:t>ACGAC-TCTCGGCAATGGATATCTCGGCTCTCGCATCGATGAAGAGCGCAGCGAAATGCGATACGTGGTGC-GAATTGCAGAATCCCGCGAACC-ATCGAGTCTTTGTACGCAAGTTGCGCCCGAGGCCAAT-CGGTCGAGGGCACGTCCGCCTG---GGCGTCA-AGCGTCGCGCCGCTCC</w:t>
      </w:r>
    </w:p>
    <w:p w14:paraId="580524AE" w14:textId="77777777" w:rsidR="009359D5" w:rsidRDefault="009359D5" w:rsidP="009359D5">
      <w:r>
        <w:tab/>
        <w:t>Gastrochilus_japonicus_KY966598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585CFB5B" w14:textId="77777777" w:rsidR="009359D5" w:rsidRDefault="009359D5" w:rsidP="009359D5">
      <w:r>
        <w:tab/>
        <w:t>Gastrochilus_japonicus_KY966599</w:t>
      </w:r>
      <w:r>
        <w:tab/>
        <w:t>ACGAC-TCTCGACAATGGATATCTCGGCTCTCGCATCGATGAAGAGCGCAGCGAAATGCGATACGTGGTGC-GAATTGCAGAATCCCGCGAACC-ATCGAGTCTTTGAACGCAAGTTGCGCCCGAGGCCAAT-CGGTCGAGGGCACGTCCGCCTG---GGCGTCA-AGCGTCGCGCCGCTCC</w:t>
      </w:r>
    </w:p>
    <w:p w14:paraId="0223AB3A" w14:textId="77777777" w:rsidR="009359D5" w:rsidRDefault="009359D5" w:rsidP="009359D5">
      <w:r>
        <w:tab/>
        <w:t>Goodyera_foliosa_HM140995</w:t>
      </w:r>
      <w:r>
        <w:tab/>
        <w:t>ATGAC-TCTCGGCAATGGATATCTTGGCTCTTGCATCGATGAAGAGCGCAGCGAAATGCGATACGTGGTGT-GAATTGCAGAATCCCGTGAACC-ATCGAGTTTTTGAACGCAAGTTGCGCCCGAGGCCAAT-TGGCTAAGGGCACGTCCGCCTG---GGCGTCA-AGCATTACGTCGCTTC</w:t>
      </w:r>
    </w:p>
    <w:p w14:paraId="2D6C8964" w14:textId="77777777" w:rsidR="009359D5" w:rsidRDefault="009359D5" w:rsidP="009359D5">
      <w:r>
        <w:tab/>
        <w:t>Goodyera_foliosa_KT344001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37DF9972" w14:textId="77777777" w:rsidR="009359D5" w:rsidRDefault="009359D5" w:rsidP="009359D5">
      <w:r>
        <w:lastRenderedPageBreak/>
        <w:tab/>
        <w:t>Goodyera_foliosa_KT344002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180E8C46" w14:textId="77777777" w:rsidR="009359D5" w:rsidRDefault="009359D5" w:rsidP="009359D5">
      <w:r>
        <w:tab/>
        <w:t>Goodyera_foliosa_KT344003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01281574" w14:textId="77777777" w:rsidR="009359D5" w:rsidRDefault="009359D5" w:rsidP="009359D5">
      <w:r>
        <w:tab/>
        <w:t>Goodyera_foliosa_KT344004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79CBA335" w14:textId="77777777" w:rsidR="009359D5" w:rsidRDefault="009359D5" w:rsidP="009359D5">
      <w:r>
        <w:tab/>
        <w:t>Goodyera_foliosa_KT344005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14411E92" w14:textId="77777777" w:rsidR="009359D5" w:rsidRDefault="009359D5" w:rsidP="009359D5">
      <w:r>
        <w:tab/>
        <w:t>Goodyera_foliosa_KT344006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213E7EDD" w14:textId="77777777" w:rsidR="009359D5" w:rsidRDefault="009359D5" w:rsidP="009359D5">
      <w:r>
        <w:tab/>
        <w:t>Goodyera_foliosa_KT344007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7595A41F" w14:textId="77777777" w:rsidR="009359D5" w:rsidRDefault="009359D5" w:rsidP="009359D5">
      <w:r>
        <w:tab/>
        <w:t>Goodyera_foliosa_KT344008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08C6302D" w14:textId="77777777" w:rsidR="009359D5" w:rsidRDefault="009359D5" w:rsidP="009359D5">
      <w:r>
        <w:tab/>
        <w:t>Goodyera_foliosa_KT344009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3632EC04" w14:textId="77777777" w:rsidR="009359D5" w:rsidRDefault="009359D5" w:rsidP="009359D5">
      <w:r>
        <w:tab/>
        <w:t>Goodyera_foliosa_PK12067</w:t>
      </w:r>
      <w:r>
        <w:tab/>
        <w:t>ATGAC-TCTCGGCAATGGATATCTTGGCTCTTGCATCGATGAAGAGCGCAGCGAAATGCGATACGTGGTGT-GAATTGCAGAATCCCGTGAACC-ATCGAGTTTTTGAACGCAAGTTGCGCCCGAGGCCAAT-TGGCTAAGGGCACGTCCGCCTG---GGCGTCA-AGCATTACGTCGCTTC</w:t>
      </w:r>
    </w:p>
    <w:p w14:paraId="5A951BBC" w14:textId="77777777" w:rsidR="009359D5" w:rsidRDefault="009359D5" w:rsidP="009359D5">
      <w:r>
        <w:lastRenderedPageBreak/>
        <w:tab/>
        <w:t>Goodyera_foliosa_SG1309</w:t>
      </w:r>
      <w:r>
        <w:tab/>
        <w:t>ATGAC-TCTCGGCAATGGATATCTTGGCTCTTGCATCGATGAAGAGCGCAGCGAAATGCGATACGTGGTGT-GAATTGCAGAATCCCGTGAACC-ATCGAGTTTTTGAACGCAAGTTGCGCCCGAGGCCAAT-TGGCTAAGGGCACGTCCGCCTG---GGCGTCA-AGCATTACGTCGCTTC</w:t>
      </w:r>
    </w:p>
    <w:p w14:paraId="2555E3AD" w14:textId="77777777" w:rsidR="009359D5" w:rsidRDefault="009359D5" w:rsidP="009359D5">
      <w:r>
        <w:tab/>
        <w:t>Goodyera_foliosa_SG1315</w:t>
      </w:r>
      <w:r>
        <w:tab/>
        <w:t>ATGAC-TCTCGGCAATGGATATCTTGGCTCTTGCATCGATGAAGAGCGCAGCGAAATGCGATACGTGGTGT-GAATTGCAGAATCCCGTGAACC-ATCGAGTTTTTGAACGCAAGTTGCGCCCGAGGCCAAT-TGGCTAAGGGCACGTCCGCCTG---GGCGTCA-AGCATTACGTCGCTTC</w:t>
      </w:r>
    </w:p>
    <w:p w14:paraId="6B0C184C" w14:textId="77777777" w:rsidR="009359D5" w:rsidRDefault="009359D5" w:rsidP="009359D5">
      <w:r>
        <w:tab/>
        <w:t>Goodyera_foliosa_var_foliosa_KC205157</w:t>
      </w:r>
      <w:r>
        <w:tab/>
        <w:t>ATGAC-TCTCGGCAAAGGATTTCTTGGCTCTTGCATCGATGAAGAGCGCAGCGAAATGCGATACGTGGTGG-GAATTGGAAAATCCCGTGAACC-ATCGAGTTTTTGAACGCAAGTTGCGCCCGAGGCCAAT-TGGCTAAGGGCACGTCCGCCTG---GGCGTCA-AGCATTACGTCGCTTC</w:t>
      </w:r>
    </w:p>
    <w:p w14:paraId="4A0CFB25" w14:textId="77777777" w:rsidR="009359D5" w:rsidRDefault="009359D5" w:rsidP="009359D5">
      <w:r>
        <w:tab/>
        <w:t>Goodyera_foliosa_var_laevis_HM140998</w:t>
      </w:r>
      <w:r>
        <w:tab/>
        <w:t>ATGAC-TCTCGGCAATGGATATCTTGGCTCTTGCATCGATGAAGAGCGCAGCGAAATGCGATACGTGGTGT-GAATTGCAGAATCCCGTGAACC-ATCGAGTTTTTGAACGCAAGTTGCGCCCGAGGCCAAT-TGGCTAAGGGCACGTCCGCCTG---GGCGTCA-AGCATTACGTCGCTTC</w:t>
      </w:r>
    </w:p>
    <w:p w14:paraId="6F0B84B1" w14:textId="77777777" w:rsidR="009359D5" w:rsidRDefault="009359D5" w:rsidP="009359D5">
      <w:r>
        <w:tab/>
        <w:t>Goodyera_procera_HM151402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27EE7ABB" w14:textId="77777777" w:rsidR="009359D5" w:rsidRDefault="009359D5" w:rsidP="009359D5">
      <w:r>
        <w:tab/>
        <w:t>Goodyera_procera_HM222488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02E7184D" w14:textId="77777777" w:rsidR="009359D5" w:rsidRDefault="009359D5" w:rsidP="009359D5">
      <w:r>
        <w:tab/>
        <w:t>Goodyera_procera_JN114514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769BF692" w14:textId="77777777" w:rsidR="009359D5" w:rsidRDefault="009359D5" w:rsidP="009359D5">
      <w:r>
        <w:tab/>
        <w:t>Goodyera_procera_JN114515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584F2C83" w14:textId="77777777" w:rsidR="009359D5" w:rsidRDefault="009359D5" w:rsidP="009359D5">
      <w:r>
        <w:tab/>
        <w:t>Goodyera_procera_JN114516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706B7687" w14:textId="77777777" w:rsidR="009359D5" w:rsidRDefault="009359D5" w:rsidP="009359D5">
      <w:r>
        <w:lastRenderedPageBreak/>
        <w:tab/>
        <w:t>Goodyera_procera_JN114517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65AF0A2F" w14:textId="77777777" w:rsidR="009359D5" w:rsidRDefault="009359D5" w:rsidP="009359D5">
      <w:r>
        <w:tab/>
        <w:t>Goodyera_procera_JN114518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072691B5" w14:textId="77777777" w:rsidR="009359D5" w:rsidRDefault="009359D5" w:rsidP="009359D5">
      <w:r>
        <w:tab/>
        <w:t>Goodyera_procera_KC237319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6DB07E0E" w14:textId="77777777" w:rsidR="009359D5" w:rsidRDefault="009359D5" w:rsidP="009359D5">
      <w:r>
        <w:tab/>
        <w:t>Goodyera_procera_KT344043</w:t>
      </w:r>
      <w:r>
        <w:tab/>
        <w:t>ATGAC-TCTCGGCAATGGATATCTTGGCTCTTGCATCGATGAAGAGCGCAGCGAAATGCGATACGTGGTGT-GAATTGCAGAATCCCGTGAACC-ATCGAATTTTTGAACGCAAGTTGCGCCCGAGGCCAAT-TGGCTAAGGGCACGTCCGCCTG---GGCGTCA-AGC-TTACGTCGCTTA</w:t>
      </w:r>
    </w:p>
    <w:p w14:paraId="26E0CCDC" w14:textId="77777777" w:rsidR="009359D5" w:rsidRDefault="009359D5" w:rsidP="009359D5">
      <w:r>
        <w:tab/>
        <w:t>Goodyera_procera_KT344044</w:t>
      </w:r>
      <w:r>
        <w:tab/>
        <w:t>ATGAC-TCTCGGCAATGGATATCTTGGCTCTTGCATCGATGAAGAGCGCAGCGAAATGCGATACGTGGTGT-GAATTGCAGAATCCCGTGAACC-ATCGAATTTTTGAACGCAAGTTGCGCCCGAGGCCAAT-TGGCTAAGGGCACGTCCGCCTG---GGCGTCA-AGC-TTACGTCGCTT-</w:t>
      </w:r>
    </w:p>
    <w:p w14:paraId="191FCB72" w14:textId="77777777" w:rsidR="009359D5" w:rsidRDefault="009359D5" w:rsidP="009359D5">
      <w:r>
        <w:tab/>
        <w:t>Goodyera_procera_KT344045</w:t>
      </w:r>
      <w:r>
        <w:tab/>
        <w:t>ATGAC-TCTCGGCAATGGATATCTTGGCTCTTGCATCGATGAAGAGCGCAGCGAAATGCGATACGTGGTGT-GAATTGCAGAATCCCGTGAACC-ATCGAATTTTTGAACGCAAGTTGCGCCCGAGGCCAAT-TGGCTAAGGGCACGTCCGCCTG---GGCGTCA-AGC-TTACGTCGCTTA</w:t>
      </w:r>
    </w:p>
    <w:p w14:paraId="73CC9EBD" w14:textId="77777777" w:rsidR="009359D5" w:rsidRDefault="009359D5" w:rsidP="009359D5">
      <w:r>
        <w:tab/>
        <w:t>Goodyera_procera_KY966601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0BF2C00F" w14:textId="77777777" w:rsidR="009359D5" w:rsidRDefault="009359D5" w:rsidP="009359D5">
      <w:r>
        <w:tab/>
        <w:t>Goodyera_procera_SG1152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7ABEBB9D" w14:textId="77777777" w:rsidR="009359D5" w:rsidRDefault="009359D5" w:rsidP="009359D5">
      <w:r>
        <w:tab/>
        <w:t>Goodyera_procera_SG1240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023070C6" w14:textId="77777777" w:rsidR="009359D5" w:rsidRDefault="009359D5" w:rsidP="009359D5">
      <w:r>
        <w:lastRenderedPageBreak/>
        <w:tab/>
        <w:t>Goodyera_procera_SG1241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1762FD6D" w14:textId="77777777" w:rsidR="009359D5" w:rsidRDefault="009359D5" w:rsidP="009359D5">
      <w:r>
        <w:tab/>
        <w:t>Goodyera_procera_SG1346</w:t>
      </w:r>
      <w:r>
        <w:tab/>
        <w:t>ATGAC-TCTCGGCAATGGATATCTTGGCTCTTGCATCGATGAAGAGCGCAGCGAAATGCGATACGTGGTGT-GAATTGCAGAATCCCGTGAACC-ATCGAATTTTTGAACGCAAGTTGCGCCCGAGGCCAAT-TGGCTAAGGGCACGTCCGCCTG---GGCGTCA-AGCATTACGTCGCTTC</w:t>
      </w:r>
    </w:p>
    <w:p w14:paraId="4BA0F97E" w14:textId="77777777" w:rsidR="009359D5" w:rsidRDefault="009359D5" w:rsidP="009359D5">
      <w:r>
        <w:tab/>
        <w:t>Goodyera_pusilla_KM593694</w:t>
      </w:r>
      <w:r>
        <w:tab/>
        <w:t>ATGAC-TCTCGGCAATGGATATCTTGGCTCTTGCATCGATGAAGAGCGCAGCGAAATGCGATACGTGGTGT-GAATTGCAGAATCCCGTGAACC-ATCGAGTTTTTGAACGCAAGTTGCGCCCGAGGCCAAT-TGGCTAAGGGCACGTCCGCCTG---GGCGTCA-AGCATTACGTCGCTTC</w:t>
      </w:r>
    </w:p>
    <w:p w14:paraId="79903EC5" w14:textId="77777777" w:rsidR="009359D5" w:rsidRDefault="009359D5" w:rsidP="009359D5">
      <w:r>
        <w:tab/>
        <w:t>Goodyera_pusilla_KT344046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2DC51044" w14:textId="77777777" w:rsidR="009359D5" w:rsidRDefault="009359D5" w:rsidP="009359D5">
      <w:r>
        <w:tab/>
        <w:t>Goodyera_pusilla_KT344047</w:t>
      </w:r>
      <w:r>
        <w:tab/>
        <w:t>ATGAC-TCTCGGCAATGGATATCTTGGCTCTTGCATCGATGAAGAGCGCAGCGAAATGCGATACGTGGTGT-GAATTGCAGAATCCCGTGAACC-ATCGAGTTTTTGAACGCAAGTTGCGCCCGAGGCCAAT-TGGCTAAGGGCACGTCCGCCTG---GGCGTCA-AGC-TTACGTCGCTTA</w:t>
      </w:r>
    </w:p>
    <w:p w14:paraId="7C0DCE8D" w14:textId="77777777" w:rsidR="009359D5" w:rsidRDefault="009359D5" w:rsidP="009359D5">
      <w:r>
        <w:tab/>
        <w:t>Goodyera_seikomontana_KT344068</w:t>
      </w:r>
      <w:r>
        <w:tab/>
        <w:t>ATGAC-TCTCGGCAATGGATATCTTGGCTCTTGCATCGATGAAGAGCGCAGCGAAATGCGATACGTGGTGT-GAATTGCAGAATTCCGTGAACC-ATCGAATTTTTGAACGCAAGTTGCGCCCGAGGCCAAT-TGGCTGAGGGCACGTCCGCCTG---GGCGTCA-AGC-TTATGTCGCTTA</w:t>
      </w:r>
    </w:p>
    <w:p w14:paraId="38B9ECDC" w14:textId="77777777" w:rsidR="009359D5" w:rsidRDefault="009359D5" w:rsidP="009359D5">
      <w:r>
        <w:tab/>
        <w:t>Goodyera_seikomontana_KT344069</w:t>
      </w:r>
      <w:r>
        <w:tab/>
        <w:t>ATGAC-TCTCGGCAATGGATATCTTGGCTCTTGCATCGATGAAGAGCGCAGCGAAATGCGATACGTGGTGT-GAATTGCAGAATTCCGTGAACC-ATCGAATTTTTGAACGCAAGTTGCGCCCGAGGCCAAT-TGGCTGAGGGCACGTCCGCCTG---GGCGTCA-AGC-TTATGTCGCTTA</w:t>
      </w:r>
    </w:p>
    <w:p w14:paraId="4FC094A7" w14:textId="77777777" w:rsidR="009359D5" w:rsidRDefault="009359D5" w:rsidP="009359D5">
      <w:r>
        <w:tab/>
        <w:t>Goodyera_seikomontana_KY966602</w:t>
      </w:r>
      <w:r>
        <w:tab/>
        <w:t>ATGAC-TCTCGGCAATGGATATCTTGGCTCTTGCATCGATGAAGAGCGCAGCGAAATGCGATACGTGGTGT-GAATTGCAGAATTCCGTGAACC-ATCGAATTTTTGAACGCAAGTTGCGCCCGAGGCCAAT-TGGCTGAGGGCACGTCCGCCTG---GGCGTCA-AGCATTATGTCGCTTC</w:t>
      </w:r>
    </w:p>
    <w:p w14:paraId="2A13B79E" w14:textId="77777777" w:rsidR="009359D5" w:rsidRDefault="009359D5" w:rsidP="009359D5">
      <w:r>
        <w:tab/>
        <w:t>Goodyera_seikoomontana_SG1252</w:t>
      </w:r>
      <w:r>
        <w:tab/>
        <w:t>ATGAC-TCTCGGCAATGGATATCTTGGCTCTTGCATCGATGAAGAGCGCAGCGAAATGCGATACGTGGTGT-GAATTGCAGAATTCCGTGAACC-ATCGAATTTTTGAACGCAAGTTGCGCCCGAGGCCAAT-TGGCTGAGGGCACGTCCGCCTG---GGCGTCA-AGCATTATGTCGCTTC</w:t>
      </w:r>
    </w:p>
    <w:p w14:paraId="5177DFEB" w14:textId="77777777" w:rsidR="009359D5" w:rsidRDefault="009359D5" w:rsidP="009359D5">
      <w:r>
        <w:lastRenderedPageBreak/>
        <w:tab/>
        <w:t>Goodyera_seikoomontana_SG1253</w:t>
      </w:r>
      <w:r>
        <w:tab/>
        <w:t>ATGAC-TCTCGGCAATGGATATCTTGGCTCTTGCATCGATGAAGAGCGCAGCGAAATGCGATACGTGGTGT-GAATTGCAGAATTCCGTGAACC-ATCGAATTTTTGAACGCAAGTTGCGCCCGAGGCCAAT-TGGCTGAGGGCACGTCCGCCTG---GGCGTCA-AGCATTATGTCGCTTC</w:t>
      </w:r>
    </w:p>
    <w:p w14:paraId="7ED62B0F" w14:textId="77777777" w:rsidR="009359D5" w:rsidRDefault="009359D5" w:rsidP="009359D5">
      <w:r>
        <w:tab/>
        <w:t>Goodyera_seikoomontana_SG1354</w:t>
      </w:r>
      <w:r>
        <w:tab/>
        <w:t>ATGAC-TCTCGGCAATGGATATCTTGGCTCTTGCATCGATGAAGAGCGCAGCGAAATGCGATACGTGGTGT-GAATTGCAGAATTCCGTGAACC-ATCGAATTTTTGAACGCAAGTTGCGCCCGAGGCCAAT-TGGCTGAGGGCACGTCCGCCTG---GGCGTCA-AGCATTATGTCGCTTC</w:t>
      </w:r>
    </w:p>
    <w:p w14:paraId="793EE5D7" w14:textId="77777777" w:rsidR="009359D5" w:rsidRDefault="009359D5" w:rsidP="009359D5">
      <w:r>
        <w:tab/>
        <w:t>Goodyera_viridiflora_JN166067</w:t>
      </w:r>
      <w:r>
        <w:tab/>
        <w:t>ATGAC-TCTCGGCAATGGATATCTTGGCTCTTGCATCGATGAAGAGCGCAGCGAAATGCGATACGTGGTGT-GAATTGCAGAATTCCGTGAACC-ATCGAATTTTTGAACGCAAGTTGCGCCCGAGGCCAAT-TGGCTAAGGGCACGTCCGCCTG---GGCGTCA-AGCATTAYGTCGCTTC</w:t>
      </w:r>
    </w:p>
    <w:p w14:paraId="7D0471FF" w14:textId="77777777" w:rsidR="009359D5" w:rsidRDefault="009359D5" w:rsidP="009359D5">
      <w:r>
        <w:tab/>
        <w:t>Goodyera_viridiflora_KC205154</w:t>
      </w:r>
      <w:r>
        <w:tab/>
        <w:t>ATGAC-TCTCGGCAATGGATATCTTGGCTCTTGCATCGATGAAGAGCGCAGCGAAATGCGATACGTGGTGT-GAATTGCAGAATTCCGTGAACC-ATCGAATTTTTGAACGCAAGTTGCGCCCGAGGCCAAT-TGGCTAAGGGCACGTCCGCCTG---GGCGTCA-AGCATTACATCGCTTC</w:t>
      </w:r>
    </w:p>
    <w:p w14:paraId="2E963E72" w14:textId="77777777" w:rsidR="009359D5" w:rsidRDefault="009359D5" w:rsidP="009359D5">
      <w:r>
        <w:tab/>
        <w:t>Goodyera_viridiflora_KT344078</w:t>
      </w:r>
      <w:r>
        <w:tab/>
        <w:t>ATGAC-TCTCGGCAATGGATATCTTGGCTCTTGCATCGATGAAGAGCGCAGCGAAATGCGATACGTGGTGT-GAATTGCAGAATTCCGTGAACC-ATCGAATTTTTGAACGCAAGTTGCGCCCGAGGCCAAT-TGGCTAAGGGCACGTCCGCCTG---GGCGTCA-AGC-TTACGTCGCTTA</w:t>
      </w:r>
    </w:p>
    <w:p w14:paraId="54E66A2A" w14:textId="77777777" w:rsidR="009359D5" w:rsidRDefault="009359D5" w:rsidP="009359D5">
      <w:r>
        <w:tab/>
        <w:t>Goodyera_viridiflora_KT344079</w:t>
      </w:r>
      <w:r>
        <w:tab/>
        <w:t>ATGAC-TCTCGGCAATGGATATCTTGGCTCTTGCATCGATGAAGAGCGCAGCGAAATGCGATACGTGGTGT-GAATTGCAGAATTCCGTGAACC-ATCGAATTTTTGAACGCAAGTTGCGCCCGAAGCCAAT-TGGCTAAGGGCACGTCCGCCTG---GGCGTCA-AGC-TTACGTCGCTTA</w:t>
      </w:r>
    </w:p>
    <w:p w14:paraId="2683A36D" w14:textId="77777777" w:rsidR="009359D5" w:rsidRDefault="009359D5" w:rsidP="009359D5">
      <w:r>
        <w:tab/>
        <w:t>Goodyera_viridiflora_KT344080</w:t>
      </w:r>
      <w:r>
        <w:tab/>
        <w:t>ATGAC-TCTCGGCAATGGATATCTTGGCTCTTGCATCGATGAAGAGCGCAGCGAAATGCGATACGTGGTGT-GAATTGCAGAATTCCGTGAACC-ATCGAATTTTTGAACGCAAGTTGCGCCCGAGGCCAAT-TGGCTAAGGGCACGTCCGCCTG---GGCGTCA-AGC-TTATGTCGCTTA</w:t>
      </w:r>
    </w:p>
    <w:p w14:paraId="23216218" w14:textId="77777777" w:rsidR="009359D5" w:rsidRDefault="009359D5" w:rsidP="009359D5">
      <w:r>
        <w:tab/>
        <w:t>Goodyera_viridiflora_KT344081</w:t>
      </w:r>
      <w:r>
        <w:tab/>
        <w:t>ATGAC-TCTCGGCAATGGATATCTTGGCTCTTGCATCGATGAAGAGCGCAGCGAAATGCGATACGTGGTGT-GAATTGCAGAATTCCGTGAACC-ATCGAATTTTTGAACGCAAGTTGCGCCCGAGGCCAAT-TGGCTAAGGGCACGTCCGCCTG---GGCGTCA-AGC-TTACGTCGCTTA</w:t>
      </w:r>
    </w:p>
    <w:p w14:paraId="52BCEFDC" w14:textId="77777777" w:rsidR="009359D5" w:rsidRDefault="009359D5" w:rsidP="009359D5">
      <w:r>
        <w:tab/>
        <w:t>Goodyera_viridiflora_KT344082</w:t>
      </w:r>
      <w:r>
        <w:tab/>
        <w:t>ATGAC-TCTCGGCAATGGATATCTTGGCTCTTGCATCGATGAAGAGCGCAGCGAAATGCGATACGTGGTGT-GAATTGCAGAATTCCGTGAACC-ATCGAATTTTTGAACGCAAGTTGCGCCTGAGGCCAAT-TGGCTAAGGGCACGTCCGCCTG---GGCGTCA-AGC-TTACGTCGCTTA</w:t>
      </w:r>
    </w:p>
    <w:p w14:paraId="354AAD27" w14:textId="77777777" w:rsidR="009359D5" w:rsidRDefault="009359D5" w:rsidP="009359D5">
      <w:r>
        <w:lastRenderedPageBreak/>
        <w:tab/>
        <w:t>Goodyera_viridiflora_KT344083</w:t>
      </w:r>
      <w:r>
        <w:tab/>
        <w:t>ATGAC-TCTCGGCAATGGATATCTTGGCTCTTGCATCGATGAAGAGCGCAGCGAAATGCGATACGTGGTGT-GAATTGCAGAATTCCGTGAACC-ATCGAATTTTTGAACGCAAGTTGCGCCCGAGGCCAAT-TGGCTAAGGGCACGTCCGCCTG---GGCGTCA-AGC-TTATGTCGCTTA</w:t>
      </w:r>
    </w:p>
    <w:p w14:paraId="0CE19008" w14:textId="77777777" w:rsidR="009359D5" w:rsidRDefault="009359D5" w:rsidP="009359D5">
      <w:r>
        <w:tab/>
        <w:t>Goodyera_viridiflora_KT344084</w:t>
      </w:r>
      <w:r>
        <w:tab/>
        <w:t>ATGAC-TCTCGGCAATGGATATCTTGGCTCTTGCATCGATGAAGAGCGCAGCGAAATGCGATACGTGGTGT-GAATTGCAGAATTCCGTGAACC-ATCGAATTTTTGAACGCAAGTTGCGCCCGAGGCCAAT-TGGCTAAGGGCACGTCCGCCTG---GGCGTCA-AGC-TTACGTCGCTTA</w:t>
      </w:r>
    </w:p>
    <w:p w14:paraId="445F34BC" w14:textId="77777777" w:rsidR="009359D5" w:rsidRDefault="009359D5" w:rsidP="009359D5">
      <w:r>
        <w:tab/>
        <w:t>Goodyera_viridiflora_KT344085</w:t>
      </w:r>
      <w:r>
        <w:tab/>
        <w:t>ATGAC-TCTCGGCAATGGATATCTTGGCTCTTGCATCGATGAAGAGCGCAGCGAAATGCGATACGTGGTGT-GAATTGCAGAATTCCGTGAACC-ATCGAATTTTTGAACGCAAGTTGCGCCCGAGGCCAAT-TGGCTAAGGGCACGTCCGCCTG---GGCGTCA-AGC-TTATGTCGCTTA</w:t>
      </w:r>
    </w:p>
    <w:p w14:paraId="1376E21F" w14:textId="77777777" w:rsidR="009359D5" w:rsidRDefault="009359D5" w:rsidP="009359D5">
      <w:r>
        <w:tab/>
        <w:t>Goodyera_viridiflora_PK12170</w:t>
      </w:r>
      <w:r>
        <w:tab/>
        <w:t>ATGAC-TCTCGGCAATGGATATCTTGGCTCTTGCATYGATGAAGAGCGCAGCGAAATGCGATACGTGGTGT-GAATTGCAGAATTCCGTGAACC-ATCGAATTTTTGAACGCAAGTTGCGCCCGAGGCCAAT-TSGCTAAGGGCACGTCCGCCTG---GGCGTCA-AGCATTATGTCGCTTC</w:t>
      </w:r>
    </w:p>
    <w:p w14:paraId="52CD8039" w14:textId="77777777" w:rsidR="009359D5" w:rsidRDefault="009359D5" w:rsidP="009359D5">
      <w:r>
        <w:tab/>
        <w:t>Goodyera_viridiflora_PK12172</w:t>
      </w:r>
      <w:r>
        <w:tab/>
        <w:t>ATGAC-TCTCGGCAATGGATATCTTGGCTCTTGCATCGATGAAGAGCGCAGCGAAATGCGATACGTGGTGT-GAATTGCAGAATTCCGTGAACC-ATCGAATTTTTGAACGCAAGTTGCGCCYGAGGCCAAT-TGGCTAAGGGCACGTCCGCCTG---GGCGTCA-AGCATTACGTCGCTTC</w:t>
      </w:r>
    </w:p>
    <w:p w14:paraId="30BCF70E" w14:textId="77777777" w:rsidR="009359D5" w:rsidRDefault="009359D5" w:rsidP="009359D5">
      <w:r>
        <w:tab/>
        <w:t>Goodyera_viridiflora_SG1305</w:t>
      </w:r>
      <w:r>
        <w:tab/>
        <w:t>ATGAC-TCTCGGCAATGGATATCTTGGCTCTTGCATCGATGAAGAGCGCAGCGAAATGCGATACGTGGTGT-GAATTGCAGAATTCCGTGAACC-ATCGAATTTTTGAACGCAAGTTGCGCCCGAGGCCAAT-TGGCTAAGGGCACGTCCGCCTG---GGCGTCA-AGCATTACGTCGCTTC</w:t>
      </w:r>
    </w:p>
    <w:p w14:paraId="5C5EA096" w14:textId="77777777" w:rsidR="009359D5" w:rsidRDefault="009359D5" w:rsidP="009359D5">
      <w:r>
        <w:tab/>
        <w:t>Goodyera_viridiflora_SG1306</w:t>
      </w:r>
      <w:r>
        <w:tab/>
        <w:t>ATGAC-TCTCGGCAATGGATATCTTGGCTCTTGCATCGATGAAGAGCGCAGCGAAATGCGATACGTGGTGT-GAATTGCAGAATTCCGTGAACC-ATCGAATTTTTGAACGCAAGTTGCGCCCGAGGCCAAT-TGGCTAAGGGCACGTCCGCCTG---GGCGTCA-AGCATTACGTCGCTTC</w:t>
      </w:r>
    </w:p>
    <w:p w14:paraId="354385CA" w14:textId="77777777" w:rsidR="009359D5" w:rsidRDefault="009359D5" w:rsidP="009359D5">
      <w:r>
        <w:tab/>
        <w:t>Habenaria_ciliolaris_MF944286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7A70746A" w14:textId="77777777" w:rsidR="009359D5" w:rsidRDefault="009359D5" w:rsidP="009359D5">
      <w:r>
        <w:tab/>
        <w:t>Habenaria_ciliolaris_MF944287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472F0523" w14:textId="77777777" w:rsidR="009359D5" w:rsidRDefault="009359D5" w:rsidP="009359D5">
      <w:r>
        <w:lastRenderedPageBreak/>
        <w:tab/>
        <w:t>Habenaria_dentata_KFBG1009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71E4E8A7" w14:textId="77777777" w:rsidR="009359D5" w:rsidRDefault="009359D5" w:rsidP="009359D5">
      <w:r>
        <w:tab/>
        <w:t>Habenaria_dentata_KFBG2126B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75BE3FCF" w14:textId="77777777" w:rsidR="009359D5" w:rsidRDefault="009359D5" w:rsidP="009359D5">
      <w:r>
        <w:tab/>
        <w:t>Habenaria_dentata_KJ460038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1EA2CCD5" w14:textId="77777777" w:rsidR="009359D5" w:rsidRDefault="009359D5" w:rsidP="009359D5">
      <w:r>
        <w:tab/>
        <w:t>Habenaria_dentata_KY966605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6698B8C1" w14:textId="77777777" w:rsidR="009359D5" w:rsidRDefault="009359D5" w:rsidP="009359D5">
      <w:r>
        <w:tab/>
        <w:t>Habenaria_dentata_PK12058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0BF4B8DB" w14:textId="77777777" w:rsidR="009359D5" w:rsidRDefault="009359D5" w:rsidP="009359D5">
      <w:r>
        <w:tab/>
        <w:t>Habenaria_dentata_PK12059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46645CE2" w14:textId="77777777" w:rsidR="009359D5" w:rsidRDefault="009359D5" w:rsidP="009359D5">
      <w:r>
        <w:tab/>
        <w:t>Habenaria_dentata_SG1005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134C3434" w14:textId="77777777" w:rsidR="009359D5" w:rsidRDefault="009359D5" w:rsidP="009359D5">
      <w:r>
        <w:tab/>
        <w:t>Habenaria_leptoloba_KY055535</w:t>
      </w:r>
      <w:r>
        <w:tab/>
        <w:t>AGGAC-TCTCGGCAATGGATA-CTTGGCTCTTGCATCGATGAAGAGCGCAGCGAAATGCGATACGTGGTGC-GAATTGCAGAATCCCGTGAACC-ATCGAGTTTTTGAACGCAAGTTGCGCCTGAGGCCAGC-TGGCCAAGGGCACGTCCGCCTG---GGCGTCA-AGCAT-GAATCGCTAC</w:t>
      </w:r>
    </w:p>
    <w:p w14:paraId="6D7B6A28" w14:textId="77777777" w:rsidR="009359D5" w:rsidRDefault="009359D5" w:rsidP="009359D5">
      <w:r>
        <w:tab/>
        <w:t>Habenaria_leptoloba_PK12060</w:t>
      </w:r>
      <w:r>
        <w:tab/>
        <w:t>AGGAC-TCTCGGCAATGGATATCTTGGCTCTTGCATCGATGAAGAGCGCAGCGAAATGCGATACGTGGTGC-GAATTGCAGAATCCCGTGAACC-ATCGAGTTTTTGAACGCAAGTTGCGCCTGAGGCCAGC-TGGCCAAGGGCACGTCCGCCTG---GGCGTCA-AGCATTGAATCGCTAC</w:t>
      </w:r>
    </w:p>
    <w:p w14:paraId="32A4745F" w14:textId="77777777" w:rsidR="009359D5" w:rsidRDefault="009359D5" w:rsidP="009359D5">
      <w:r>
        <w:lastRenderedPageBreak/>
        <w:tab/>
        <w:t>Habenaria_leptoloba_PK12061</w:t>
      </w:r>
      <w:r>
        <w:tab/>
        <w:t>AGGAC-TCTCGGCAATGGATATCTTGGCTCTTGCATCGATGAAGAGCGCAGCGAAATGCGATACGTGGTGC-GAATTGCAGAATCCCGTGAACC-ATCGAGTTTTTGAACGCAAGTTGCGCCTGAGGCCAGC-TGGCCAAGGGCACGTCCGCCTG---GGCGTCA-AGCATTGAATCGCTAC</w:t>
      </w:r>
    </w:p>
    <w:p w14:paraId="6A113375" w14:textId="77777777" w:rsidR="009359D5" w:rsidRDefault="009359D5" w:rsidP="009359D5">
      <w:r>
        <w:tab/>
        <w:t>Habenaria_leptoloba_PK12160</w:t>
      </w:r>
      <w:r>
        <w:tab/>
        <w:t>AGGAC-TCTCGGCAATGGATATCTTGGCTCTTGCATCGATGAAGAGCGCAGCGAAATGCGATACGTGGTGC-GAATTGCAGAATCCCGTGAACC-ATCGAGTTTTTGAACGCAAGTTGCGCCTGAGGCCAGC-TGGCCAAGGGCACGTCCGCCTG---GGCGTCA-AGCATTGAATCGCTAC</w:t>
      </w:r>
    </w:p>
    <w:p w14:paraId="30EFEC44" w14:textId="77777777" w:rsidR="009359D5" w:rsidRDefault="009359D5" w:rsidP="009359D5">
      <w:r>
        <w:tab/>
        <w:t>Habenaria_leptoloba_PK12161</w:t>
      </w:r>
      <w:r>
        <w:tab/>
        <w:t>AGGAC-TCTCGGCAATGGATATCTTGGCTCTTGCATCGATGAAGAGCGCAGCGAAATGCGATACGTGGTGC-GAATTGCAGAATCCCGTGAACC-ATCGAGTTTTTGAACGCAAGTTGCGCCTGAGGCCAGC-TGGCCAAGGGCACGTCCGCCTG---GGCGTCA-AGCATTGAATCGCTAC</w:t>
      </w:r>
    </w:p>
    <w:p w14:paraId="7F47C198" w14:textId="77777777" w:rsidR="009359D5" w:rsidRDefault="009359D5" w:rsidP="009359D5">
      <w:r>
        <w:tab/>
        <w:t>Habenaria_leptoloba_SG1304</w:t>
      </w:r>
      <w:r>
        <w:tab/>
        <w:t>AGGAC-TCTCGGCAATGGATATCTTGGCTCTTGCATCGATGAAGAGCGCAGCGAAATGCGATACGTGGTGC-GAATTGCAGAATCCCGTGAACC-ATCGAGTTTTTGAACGCAAGTTGCGCCTGAGGCCAGC-TGGCCAAGGGCACGTCCGCCTG---GGCGTCA-AGCATTGAATCGCTAC</w:t>
      </w:r>
    </w:p>
    <w:p w14:paraId="7EDADCB3" w14:textId="77777777" w:rsidR="009359D5" w:rsidRDefault="009359D5" w:rsidP="009359D5">
      <w:r>
        <w:tab/>
        <w:t>Habenaria_leptoloba_SG1362</w:t>
      </w:r>
      <w:r>
        <w:tab/>
        <w:t>AGGAC-TCTCGGCAATGGATATCTTGGCTCTTGCATCGATGAAGAGCGCAGCGAAATGCGATACGTGGTGC-GAATTGCAGAATCCCGTGAACC-ATCGAGTTTTTGAACGCAAGTTGCGCCTGAGGCCAGC-TGGCCAAGGGCACGTCCGCCTG---GGCGTCA-AGCATTGAATCGCTAC</w:t>
      </w:r>
    </w:p>
    <w:p w14:paraId="2D51C23A" w14:textId="77777777" w:rsidR="009359D5" w:rsidRDefault="009359D5" w:rsidP="009359D5">
      <w:r>
        <w:tab/>
        <w:t>Habenaria_linguella_MF944303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34950702" w14:textId="77777777" w:rsidR="009359D5" w:rsidRDefault="009359D5" w:rsidP="009359D5">
      <w:r>
        <w:tab/>
        <w:t>Habenaria_linguella_PK12049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543AACB2" w14:textId="77777777" w:rsidR="009359D5" w:rsidRDefault="009359D5" w:rsidP="009359D5">
      <w:r>
        <w:tab/>
        <w:t>Habenaria_linguella_PK12134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6A0001C0" w14:textId="77777777" w:rsidR="009359D5" w:rsidRDefault="009359D5" w:rsidP="009359D5">
      <w:r>
        <w:tab/>
        <w:t>Habenaria_linguella_PK12141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1D5021D5" w14:textId="77777777" w:rsidR="009359D5" w:rsidRDefault="009359D5" w:rsidP="009359D5">
      <w:r>
        <w:lastRenderedPageBreak/>
        <w:tab/>
        <w:t>Habenaria_linguella_SG1195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262E9E41" w14:textId="77777777" w:rsidR="009359D5" w:rsidRDefault="009359D5" w:rsidP="009359D5">
      <w:r>
        <w:tab/>
        <w:t>Habenaria_linguella_SG1299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6579EE17" w14:textId="77777777" w:rsidR="009359D5" w:rsidRDefault="009359D5" w:rsidP="009359D5">
      <w:r>
        <w:tab/>
        <w:t>Habenaria_linguella_SG1300</w:t>
      </w:r>
      <w:r>
        <w:tab/>
        <w:t>AGGAC-TCTCGGCAATGGATATCTTGGCTCTTGCATCGATGAAGAGCGCAGCGAAATGCGATACGTGGTGC-GAATTGCAGAATCCCGTGAACC-ATCGAGTTTTTGAACGCAAGTTGCGCCCGAGGCCACC-TGGCCAAGGGCACGTCCACCTG---GGCGTCA-AGCATTAAATCGCTCT</w:t>
      </w:r>
    </w:p>
    <w:p w14:paraId="11AFD754" w14:textId="77777777" w:rsidR="009359D5" w:rsidRDefault="009359D5" w:rsidP="009359D5">
      <w:r>
        <w:tab/>
        <w:t>Habenaria_reniformis_PK12142</w:t>
      </w:r>
      <w:r>
        <w:tab/>
        <w:t>AGGAC-TCTCGGCAATGGATATCTTGGCTCTTGCATCGATGAAGAGCGCAGCGAAATGCGATACGTGGTGC-GAATTGCAGAATCCCGTGAACC-ATCGAGTTTTTGAACGCAAGTTGCGCCTGAGGCCACC-TGGCCAAGGGCACGTCCACCTG---GGCGTCA-AGCATTAAATCGCTCA</w:t>
      </w:r>
    </w:p>
    <w:p w14:paraId="21E4655E" w14:textId="77777777" w:rsidR="009359D5" w:rsidRDefault="009359D5" w:rsidP="009359D5">
      <w:r>
        <w:tab/>
        <w:t>Habenaria_reniformis_PK12143</w:t>
      </w:r>
      <w:r>
        <w:tab/>
        <w:t>AGGAC-TCTCGGCAATGGATATCTTGGCTCTTGCATCGATGAAGAGCGCAGCGAAATGCGATACGTGGTGC-GAATTGCAGAATCCCGTGAACC-ATCGAGTTTTTGAACGCAAGTTGCGCCTGAGGCCACC-TGGCCAAGGGCACGTCCACCTG---GGCGTCA-AGCATTAAATCGCTCA</w:t>
      </w:r>
    </w:p>
    <w:p w14:paraId="5211954C" w14:textId="77777777" w:rsidR="009359D5" w:rsidRDefault="009359D5" w:rsidP="009359D5">
      <w:r>
        <w:tab/>
        <w:t>Habenaria_reniformis_PK12144</w:t>
      </w:r>
      <w:r>
        <w:tab/>
        <w:t>AGGAC-TCTCGGCAATGGATATCTTGGCTCTTGCATCGATGAAGAGCGCAGCGAAATGCGATACGTGGTGC-GAATTGCAGAATCCCGTGAACC-ATCGAGTTTTTGAACGCAAGTTGCGCCTGAGGCCACC-TGGCCAAGGGCACGTCCACCTG---GGCGTCA-AGCATTAAATCGCTCA</w:t>
      </w:r>
    </w:p>
    <w:p w14:paraId="07996FC3" w14:textId="77777777" w:rsidR="009359D5" w:rsidRDefault="009359D5" w:rsidP="009359D5">
      <w:r>
        <w:tab/>
        <w:t>Habenaria_reniformis_PK12145</w:t>
      </w:r>
      <w:r>
        <w:tab/>
        <w:t>AGGAC-TCTCGGCAATGGATATCTTGGCTCTTGCATCGATGAAGAGCGCAGCGAAATGCGATACGTGGTGC-GAATTGCAGAATCCCGTGAACC-ATCGAGTTTTTGAACGCAAGTTGCGCCTGAGGCCACC-TGGCCAAGGGCACGTCCACCTG---GGCGTCA-AGCATTAAATCGCTCA</w:t>
      </w:r>
    </w:p>
    <w:p w14:paraId="24613594" w14:textId="77777777" w:rsidR="009359D5" w:rsidRDefault="009359D5" w:rsidP="009359D5">
      <w:r>
        <w:tab/>
        <w:t>Habenaria_reniformis_PK12146</w:t>
      </w:r>
      <w:r>
        <w:tab/>
        <w:t>AGGAC-TCTCGGCAATGGATATCTTGGCTCTTGCATCGATGAAGAGCGCAGCGAAATGCGATACGTGGTGC-GAATTGCAGAATCCCGTGAACC-ATCGAGTTTTTGAACGCAAGTTGCGCCTGAGGCCACC-TGGCCAAGGGCACGTCCACCTG---GGCGTCA-AGCATTAAATTGCTCA</w:t>
      </w:r>
    </w:p>
    <w:p w14:paraId="405128E9" w14:textId="77777777" w:rsidR="009359D5" w:rsidRDefault="009359D5" w:rsidP="009359D5">
      <w:r>
        <w:tab/>
        <w:t>Habenaria_reniformis_SG1296</w:t>
      </w:r>
      <w:r>
        <w:tab/>
        <w:t>AGGAC-TCTCGGCAATGGATATCTTGGCTCTTGCATCGATGAAGAGCGCAGCGAAATGCGATACGTGGTGC-GAATTGCAGAATCCCGTGAACC-ATCGAGTTTTTGAACGCAAGTTGCGCCTGAGGCCACC-TGGCCAAGGGCACGTCCACCTG---GGCGTCA-AGCATTAAATCGCTCA</w:t>
      </w:r>
    </w:p>
    <w:p w14:paraId="049B4AB0" w14:textId="77777777" w:rsidR="009359D5" w:rsidRDefault="009359D5" w:rsidP="009359D5">
      <w:r>
        <w:lastRenderedPageBreak/>
        <w:tab/>
        <w:t>Habenaria_reniformis_SG1297</w:t>
      </w:r>
      <w:r>
        <w:tab/>
        <w:t>AGGAC-TCTCGGCAATGGATATCTTGGCTCTTGCATCGATGAAGAGCGCAGCGAAATGCGATACGTGGTGC-GAATTGCAGAATCCCGTGAACC-ATCGAGTTTTTGAACGCAAGTTGCGCCTGAGGCCACC-TGGCCAAGGGCACGTCCACCTG---GGCGTCA-AGCATTAAATCGCTCA</w:t>
      </w:r>
    </w:p>
    <w:p w14:paraId="548D05D2" w14:textId="77777777" w:rsidR="009359D5" w:rsidRDefault="009359D5" w:rsidP="009359D5">
      <w:r>
        <w:tab/>
        <w:t>Habenaria_rhodocheila_KJ460043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412538DC" w14:textId="77777777" w:rsidR="009359D5" w:rsidRDefault="009359D5" w:rsidP="009359D5">
      <w:r>
        <w:tab/>
        <w:t>Habenaria_rhodocheila_KR350167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4C031528" w14:textId="77777777" w:rsidR="009359D5" w:rsidRDefault="009359D5" w:rsidP="009359D5">
      <w:r>
        <w:tab/>
        <w:t>Habenaria_rhodocheila_KY966607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2D4F7314" w14:textId="77777777" w:rsidR="009359D5" w:rsidRDefault="009359D5" w:rsidP="009359D5">
      <w:r>
        <w:tab/>
        <w:t>Habenaria_rhodocheila_PK12139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5BFE8E0C" w14:textId="77777777" w:rsidR="009359D5" w:rsidRDefault="009359D5" w:rsidP="009359D5">
      <w:r>
        <w:tab/>
        <w:t>Habenaria_rhodocheila_SG1289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4F9C3CA6" w14:textId="77777777" w:rsidR="009359D5" w:rsidRDefault="009359D5" w:rsidP="009359D5">
      <w:r>
        <w:tab/>
        <w:t>Habenaria_rhodocheila_SG1290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37CF816D" w14:textId="77777777" w:rsidR="009359D5" w:rsidRDefault="009359D5" w:rsidP="009359D5">
      <w:r>
        <w:tab/>
        <w:t>Habenaria_rhodocheila_SG1291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2EA4F343" w14:textId="77777777" w:rsidR="009359D5" w:rsidRDefault="009359D5" w:rsidP="009359D5">
      <w:r>
        <w:tab/>
        <w:t>Hetaeria_youngsayei_KY966608</w:t>
      </w:r>
      <w:r>
        <w:tab/>
        <w:t>ATGAC-TCTCGGCAATGGATATCTTGGCTCTTGCATCGATGAAGAGCGCAGCGAAATGCGATACGTGGTGT-GAATTGCAGAATCCCGTGAACC-ATCAAATCTTTGAACGCAAGTTGCGCCCGAGGCCAAT-TGGCTAAGGGCACGTCCGCCTG---GGCGTCA-AGCATTACATCGCTTC</w:t>
      </w:r>
    </w:p>
    <w:p w14:paraId="091521D1" w14:textId="77777777" w:rsidR="009359D5" w:rsidRDefault="009359D5" w:rsidP="009359D5">
      <w:r>
        <w:lastRenderedPageBreak/>
        <w:tab/>
        <w:t>Hetaeria_youngsayei_SG1244</w:t>
      </w:r>
      <w:r>
        <w:tab/>
        <w:t>ATGAC-TCTCGGCAATGGATATCTTGGCTCTTGCATCGATGAAGAGCGCAGCGAAATGCGATACGTGGTGT-GAATTGCAGAATCCCGTGAACC-ATCAAATCTTTGAACGCAAGTTGCGCCCGAGGCCAAT-TGGCTAAGGGCACGTCCGCCTG---GGCGTCA-AGCATTACATCGCTTC</w:t>
      </w:r>
    </w:p>
    <w:p w14:paraId="0ABF058D" w14:textId="77777777" w:rsidR="009359D5" w:rsidRDefault="009359D5" w:rsidP="009359D5">
      <w:r>
        <w:tab/>
        <w:t>Hetaeria_youngsayei_SG1245</w:t>
      </w:r>
      <w:r>
        <w:tab/>
        <w:t>ATGAC-TCTCGGCAATGGATATCTTGGCTCTTGCATCGATGAAGAGCGCAGCGAAATGCGATACGTGGTGT-GAATTGCAGAATCCCGTGAACC-ATCAAATCTTTGAACGCAAGTTGCGCCCGAGGCCAAT-TGGCTAAGGGCACGTCCGCCTG---GGCGTCA-AGCATTACATCGCTTC</w:t>
      </w:r>
    </w:p>
    <w:p w14:paraId="5D44B5A8" w14:textId="77777777" w:rsidR="009359D5" w:rsidRDefault="009359D5" w:rsidP="009359D5">
      <w:r>
        <w:tab/>
        <w:t>Lecanorchis_nigricans_SG1279</w:t>
      </w:r>
      <w:r>
        <w:tab/>
        <w:t>AAGAC-TCTCGGCAACGGATATCTTGGCTCTTGCATCGATGAAGAACGCAGCGAAATGCGATATGTGTTGT-GAATTGCAGAATCCCGTGAACC-ATCCAGTCTTTGAACGCAAGTCGCGCCCAAGGTTGCA-CG-CCGAGGGCACGTCTGCATG---GGTGTGA-TGCGTTAAGTCGCTCT</w:t>
      </w:r>
    </w:p>
    <w:p w14:paraId="2FF9DA27" w14:textId="77777777" w:rsidR="009359D5" w:rsidRDefault="009359D5" w:rsidP="009359D5">
      <w:r>
        <w:tab/>
        <w:t>Lecanorchis_nigricans_SG1280</w:t>
      </w:r>
      <w:r>
        <w:tab/>
        <w:t>AAGAC-TCTCGGCAACGGATATCTTGGCTCTTGCATCGATGAAGAACGCAGCGAAATGCGATATGTGTTGT-GAATTGCAGAATCCCGTGAACC-ATCCAGTCTTTGAACGCAAGTCGCGCCCAAGGTTGCA-CG-CCGAGGGCACGTCTGCATG---GGTGTGA-TGCGTTAAGTCGCTCT</w:t>
      </w:r>
    </w:p>
    <w:p w14:paraId="1F32E821" w14:textId="77777777" w:rsidR="009359D5" w:rsidRDefault="009359D5" w:rsidP="009359D5">
      <w:r>
        <w:tab/>
        <w:t>Liparis_bootanensis_KFBG238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7F000B48" w14:textId="77777777" w:rsidR="009359D5" w:rsidRDefault="009359D5" w:rsidP="009359D5">
      <w:r>
        <w:tab/>
        <w:t>Liparis_bootanensis_KJ459280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3FBDCC6E" w14:textId="77777777" w:rsidR="009359D5" w:rsidRDefault="009359D5" w:rsidP="009359D5">
      <w:r>
        <w:tab/>
        <w:t>Liparis_bootanensis_KY966611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6F587ACA" w14:textId="77777777" w:rsidR="009359D5" w:rsidRDefault="009359D5" w:rsidP="009359D5">
      <w:r>
        <w:tab/>
        <w:t>Liparis_bootanensis_PK12162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306B87A0" w14:textId="77777777" w:rsidR="009359D5" w:rsidRDefault="009359D5" w:rsidP="009359D5">
      <w:r>
        <w:tab/>
        <w:t>Liparis_bootanensis_SG1215</w:t>
      </w:r>
      <w:r>
        <w:tab/>
        <w:t>ACGAC-TCTCGGCAATGGATATCTCGGCTCTTGCATCGATGAAGAGCGCAGCGAAATGCGATACGTGGTGC-GAATTGCAGAATCCCGCGAACC-ATCGAGTCTTTGAACGCAAGTTGCGCCCGAGGCCAAC-CGGCCGAGGGCACGTTTGCCTG---GGCGTCA-AGCGTTGCGTCGCTTC</w:t>
      </w:r>
    </w:p>
    <w:p w14:paraId="283EE2DD" w14:textId="77777777" w:rsidR="009359D5" w:rsidRDefault="009359D5" w:rsidP="009359D5">
      <w:r>
        <w:lastRenderedPageBreak/>
        <w:tab/>
        <w:t>Liparis_bootanensis_SG1216</w:t>
      </w:r>
      <w:r>
        <w:tab/>
        <w:t>ACGAC-TCTCGGCAATGGATATCTCGGCTCTTGCATCGATGAAGAGCGCAGCGAAATGCGATACGTGGTGC-GAATTGCAGAATCCCGCGAACC-ATCGAGTCTTTGAACGCAAGTTGCGCCCGAGGCCAAC-CGGCCGAGGGCACGTTTGCCTG---GGCGTCA-AGCGTTGCGTCGCTTC</w:t>
      </w:r>
    </w:p>
    <w:p w14:paraId="0F91F4AE" w14:textId="77777777" w:rsidR="009359D5" w:rsidRDefault="009359D5" w:rsidP="009359D5">
      <w:r>
        <w:tab/>
        <w:t>Liparis_bootanensis_SG1307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6D647A1F" w14:textId="77777777" w:rsidR="009359D5" w:rsidRDefault="009359D5" w:rsidP="009359D5">
      <w:r>
        <w:tab/>
        <w:t>Liparis_bootanensis_SG1336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42ADD8F8" w14:textId="77777777" w:rsidR="009359D5" w:rsidRDefault="009359D5" w:rsidP="009359D5">
      <w:r>
        <w:tab/>
        <w:t>Liparis_ferruginea_SG1156</w:t>
      </w:r>
      <w:r>
        <w:tab/>
        <w:t>ATGAC-TCTCGGCAATGGATATCTCGGCTCTTGCATCGATGAAGAGCGCAGCAAAATGCGATACGTGATGC-GAATTGCAGAACCCCGCGAACC-ATCGAGTCTTTGAACGCAAGTTGCGCCCGAGGCCAAT-CGGTCAAGGGCACGCCTTCCTG---GGTGTCA-AGCGTTGCATCGCTTT</w:t>
      </w:r>
    </w:p>
    <w:p w14:paraId="2269768A" w14:textId="77777777" w:rsidR="009359D5" w:rsidRDefault="009359D5" w:rsidP="009359D5">
      <w:r>
        <w:tab/>
        <w:t>Liparis_ferruginea_SG1266</w:t>
      </w:r>
      <w:r>
        <w:tab/>
        <w:t>ATGAC-TCTCGGCAATGGATATCTCGGCTCTTGCATCGATGAAGAGCGCAGCAAAATGCGATACGTGATGC-GAATTGCAGAACCCCGCGAACC-ATCGAGTCTTTGAACGCAAGTTGCGCCCGAGGCCAAT-CGGTCAAGGGCACGCCTTCCTG---GGTGTCA-AGCGTTGCATCGCTTT</w:t>
      </w:r>
    </w:p>
    <w:p w14:paraId="42F55ACF" w14:textId="77777777" w:rsidR="009359D5" w:rsidRDefault="009359D5" w:rsidP="009359D5">
      <w:r>
        <w:tab/>
        <w:t>Liparis_ferruginea_SG1267</w:t>
      </w:r>
      <w:r>
        <w:tab/>
        <w:t>ATGAC-TCTCGGCAATGGATATCTCGGCTCTTGCATCGATGAAGAGCGCAGCAAAATGCGATACGTGATGC-GAATTGCAGAACCCCGCGAACC-ATCGAGTCTTTGAACGCAAGTTGCGCCCGAGGCCAAT-CGGTCAAGGGCACGCCTTCCTG---GGTGTCA-AGCGTTGCATCGCTTT</w:t>
      </w:r>
    </w:p>
    <w:p w14:paraId="59A98666" w14:textId="77777777" w:rsidR="009359D5" w:rsidRDefault="009359D5" w:rsidP="009359D5">
      <w:r>
        <w:tab/>
        <w:t>Liparis_gigantea_PK12116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5795D0AB" w14:textId="77777777" w:rsidR="009359D5" w:rsidRDefault="009359D5" w:rsidP="009359D5">
      <w:r>
        <w:tab/>
        <w:t>Liparis_gigantea_PK12117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29731341" w14:textId="77777777" w:rsidR="009359D5" w:rsidRDefault="009359D5" w:rsidP="009359D5">
      <w:r>
        <w:tab/>
        <w:t>Liparis_gigantea_PK12118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3EB66401" w14:textId="77777777" w:rsidR="009359D5" w:rsidRDefault="009359D5" w:rsidP="009359D5">
      <w:r>
        <w:lastRenderedPageBreak/>
        <w:tab/>
        <w:t>Liparis_nervosa_AB289482</w:t>
      </w:r>
      <w:r>
        <w:tab/>
        <w:t>ATGAC-TCTCGGCAATGGATATNTCGGCTCTTGCATCGATGAAGAGCGCAGCAAAATGCGATACGTGATGCGGAATTGCAGAATCCCGCGAACC-ATCGAGTCTTTGAACGCAAGTTGCGCCCGAGGCCAAC-CGGTCAAGGGCACGTTTTCCTG---GGTGTCA-AGCGTTGCTTCGCTTT</w:t>
      </w:r>
    </w:p>
    <w:p w14:paraId="76274776" w14:textId="77777777" w:rsidR="009359D5" w:rsidRDefault="009359D5" w:rsidP="009359D5">
      <w:r>
        <w:tab/>
        <w:t>Liparis_nervosa_AY907092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5BED768C" w14:textId="77777777" w:rsidR="009359D5" w:rsidRDefault="009359D5" w:rsidP="009359D5">
      <w:r>
        <w:tab/>
        <w:t>Liparis_nervosa_JN114595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3FE9BC4A" w14:textId="77777777" w:rsidR="009359D5" w:rsidRDefault="009359D5" w:rsidP="009359D5">
      <w:r>
        <w:tab/>
        <w:t>Liparis_nervosa_JN114596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04E93E26" w14:textId="77777777" w:rsidR="009359D5" w:rsidRDefault="009359D5" w:rsidP="009359D5">
      <w:r>
        <w:tab/>
        <w:t>Liparis_nervosa_JN114597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0301F46D" w14:textId="77777777" w:rsidR="009359D5" w:rsidRDefault="009359D5" w:rsidP="009359D5">
      <w:r>
        <w:tab/>
        <w:t>Liparis_nervosa_JN114598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7D0AAB0C" w14:textId="77777777" w:rsidR="009359D5" w:rsidRDefault="009359D5" w:rsidP="009359D5">
      <w:r>
        <w:tab/>
        <w:t>Liparis_nervosa_JN114599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1D50E712" w14:textId="77777777" w:rsidR="009359D5" w:rsidRDefault="009359D5" w:rsidP="009359D5">
      <w:r>
        <w:tab/>
        <w:t>Liparis_nervosa_JN114600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43BD63BF" w14:textId="77777777" w:rsidR="009359D5" w:rsidRDefault="009359D5" w:rsidP="009359D5">
      <w:r>
        <w:tab/>
        <w:t>Liparis_nervosa_JN114601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53A877CB" w14:textId="77777777" w:rsidR="009359D5" w:rsidRDefault="009359D5" w:rsidP="009359D5">
      <w:r>
        <w:lastRenderedPageBreak/>
        <w:tab/>
        <w:t>Liparis_nervosa_JN114602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010885AF" w14:textId="77777777" w:rsidR="009359D5" w:rsidRDefault="009359D5" w:rsidP="009359D5">
      <w:r>
        <w:tab/>
        <w:t>Liparis_nervosa_JN114603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3EFD435F" w14:textId="77777777" w:rsidR="009359D5" w:rsidRDefault="009359D5" w:rsidP="009359D5">
      <w:r>
        <w:tab/>
        <w:t>Liparis_nervosa_JN114604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150E6137" w14:textId="77777777" w:rsidR="009359D5" w:rsidRDefault="009359D5" w:rsidP="009359D5">
      <w:r>
        <w:tab/>
        <w:t>Liparis_nervosa_KFBG330</w:t>
      </w:r>
      <w:r>
        <w:tab/>
        <w:t>ATGAC-TCTCGGCAATGGATATCTCGGCTCTTGCATCGATGAAGAGCGCAGCAAAATGCGATACGTGATGC-GAATTGCAGAATCCCGCGAACC-ATCGAGTCTTTGAACGCAAGTTGCGCCCGAGGCCAAC-CGGTCAAGGGCACGTTTTCCTG---GGTGTCA-AGCGTTGCTTCGCTTC</w:t>
      </w:r>
    </w:p>
    <w:p w14:paraId="63B447C8" w14:textId="77777777" w:rsidR="009359D5" w:rsidRDefault="009359D5" w:rsidP="009359D5">
      <w:r>
        <w:tab/>
        <w:t>Liparis_nervosa_KJ459294</w:t>
      </w:r>
      <w:r>
        <w:tab/>
        <w:t>ATGAC-TCTCGGCAATGGATATNTCGGCTCTTGCATCGATGAAGAGCGCAGCAAAATGCGATACGTGATGCGGAATTGCAGAATCCCGCGAACC-ATCGAGTCTTTGAACGCAAGTTGCGCCCGAGGCCAAC-CGGTCAAGGGCACGTTTTCCTG---GGTGTCA-AGCGTTGCTTCGCTTT</w:t>
      </w:r>
    </w:p>
    <w:p w14:paraId="1632A477" w14:textId="77777777" w:rsidR="009359D5" w:rsidRDefault="009359D5" w:rsidP="009359D5">
      <w:r>
        <w:tab/>
        <w:t>Liparis_nervosa_KT338746</w:t>
      </w:r>
      <w:r>
        <w:tab/>
        <w:t>ATGAC-TCTCGGCAATGGATATCTCGGCTCTTGCATCGATGAAGAGCGCAGCAAAATGCGATACGTGATGC-GAATTGCAGAATCCCGCGAACC-ATCGAGTCTTTGAACGCAAGTTGCGCCCGAGGCCAAC-CGGTCAAGGGCACGTTTTCCTG---GGTGTCA-AGCGTTGCTTCGCTTT</w:t>
      </w:r>
    </w:p>
    <w:p w14:paraId="2FDC36C8" w14:textId="77777777" w:rsidR="009359D5" w:rsidRDefault="009359D5" w:rsidP="009359D5">
      <w:r>
        <w:tab/>
        <w:t>Liparis_nervosa_KT338747</w:t>
      </w:r>
      <w:r>
        <w:tab/>
        <w:t>ATGAC-TCTCGGCAATGGATATCTCGGCTCTTGCATCGATGAAGAGCGCAGCAAAATGCGATACGTGATGC-GAATTGCAGAATCCCGCGAACC-ATCGAGTCTTTGAACGCAAGTTGCGCCCGAGGCCAAC-CGGTCAAGGGCACGTTTTCCTG---GGTGTCA-AGCGATGCTTCGCTTT</w:t>
      </w:r>
    </w:p>
    <w:p w14:paraId="2E2E706C" w14:textId="77777777" w:rsidR="009359D5" w:rsidRDefault="009359D5" w:rsidP="009359D5">
      <w:r>
        <w:tab/>
        <w:t>Liparis_nervosa_SG1233</w:t>
      </w:r>
      <w:r>
        <w:tab/>
        <w:t>ATGAC-TCTCGGCAATGGATATCTCGGCTCTTGCATCGATGAAGAGCGCAGCAAAATGCGATACGTGATGC-GAATTGCAGAATCCCGCGAACC-ATCGAGTCTTTGAACGCAAGTTGCGCCCGAGGCCAAC-CGGTCAAGGGCACGTTTTCCTG---GGTGTCA-AGCGTTGCTTCGCTTC</w:t>
      </w:r>
    </w:p>
    <w:p w14:paraId="469BA9F0" w14:textId="77777777" w:rsidR="009359D5" w:rsidRDefault="009359D5" w:rsidP="009359D5">
      <w:r>
        <w:tab/>
        <w:t>Liparis_nervosa_SG1234</w:t>
      </w:r>
      <w:r>
        <w:tab/>
        <w:t>ATGAC-TCTCGGCAATGGATATCTCGGCTCTTGCATCGATGAAGAGCGCAGCAAAATGCGATACGTGATGC-GAATTGCAGAATCCCGCGAACC-ATCGAGTCTTTGAACGCAAGTTGCGCCCGAGGCCAAC-CGGTCAAGGGCACGTTTTCCTG---GGTGTCA-AGCGTTGCTTCGCTTC</w:t>
      </w:r>
    </w:p>
    <w:p w14:paraId="5CD339B2" w14:textId="77777777" w:rsidR="009359D5" w:rsidRDefault="009359D5" w:rsidP="009359D5">
      <w:r>
        <w:lastRenderedPageBreak/>
        <w:tab/>
        <w:t>Liparis_nervosa_SG1235</w:t>
      </w:r>
      <w:r>
        <w:tab/>
        <w:t>ATGAC-TCTCGGCAATGGATATCTCGGCTCTTGCATCGATGAAGAGCGCAGCAAAATGCGATACGTGATGC-GAATTGCAGAATCCCGCGAACC-ATCGAGTCTTTGAACGCAAGTTGCGCCCGAGGCCAAC-CGGTCAAGGGCACGTTTTCCTG---GGTGTCA-AGCGTTGCTTCGCTTC</w:t>
      </w:r>
    </w:p>
    <w:p w14:paraId="2E5955E1" w14:textId="77777777" w:rsidR="009359D5" w:rsidRDefault="009359D5" w:rsidP="009359D5">
      <w:r>
        <w:tab/>
        <w:t>Liparis_odorata_SG1256</w:t>
      </w:r>
      <w:r>
        <w:tab/>
        <w:t>ACGAC-TCTCGGCAATGGATATCTCGGCTCTTGCATCGATGAAGAGCGCAGCAAAATGCGATACGTGATGC-GAATTGCAGAACCCCGCGAACC-ATCGAGTCTTTGAACGCAAGTTGCGCCCGAGGCCAAC-CGGTCAAGGGCACGCTTTCCTG---GGCGTCA-AGCGTTGCATCGCTTT</w:t>
      </w:r>
    </w:p>
    <w:p w14:paraId="34406803" w14:textId="77777777" w:rsidR="009359D5" w:rsidRDefault="009359D5" w:rsidP="009359D5">
      <w:r>
        <w:tab/>
        <w:t>Liparis_odorata_SG1257</w:t>
      </w:r>
      <w:r>
        <w:tab/>
        <w:t>ACGAC-TCTCGGCAATGGATATCTCGGCTCTTGCATCGATGAAGAGCGCAGCAAAATGCGATACGTGATGC-GAATTGCAGAACCCCGCGAACC-ATCGAGTCTTTGAACGCAAGTTGCGCCCGAGGCCAAC-CGGTCAAGGGCACGCTTTCCTG---GGCGTCA-AGCGTTGCATCGCTTT</w:t>
      </w:r>
    </w:p>
    <w:p w14:paraId="25E31BAD" w14:textId="77777777" w:rsidR="009359D5" w:rsidRDefault="009359D5" w:rsidP="009359D5">
      <w:r>
        <w:tab/>
        <w:t>Liparis_sootenzanensis_KJ021034</w:t>
      </w:r>
      <w:r>
        <w:tab/>
        <w:t>ACGAC-TCTCGGCAATGGATATCTCGGCTCTTGCATCGATGAAGAGCGCAGCAAAATGCGATACGTGATGC-GAATTGCAGAATCCCGCGAACC-ATCGAGTCTTTGAACGCAAGTTGCGCCCGAGGCCAAC-CGGTCAAGGGCACGCTTTCCTG---GGTGTCA-AGCGTTGCATCGCTTT</w:t>
      </w:r>
    </w:p>
    <w:p w14:paraId="14A9747F" w14:textId="77777777" w:rsidR="009359D5" w:rsidRDefault="009359D5" w:rsidP="009359D5">
      <w:r>
        <w:tab/>
        <w:t>Liparis_sootenzanensis_SG1351</w:t>
      </w:r>
      <w:r>
        <w:tab/>
        <w:t>ACGAC-TCTCGGCAATGGATATCTCGGCTCTTGCATCGATGAAGAGCGCAGCAAAATGCGATACGTGATGC-GAATTGCAGAATCCCGCGAACC-ATCGAGTCTTTGAACGCAAGTTGCGCCCGAGGCCAAC-CGGTCAAGGGCACGCTTTCCTG---GGTGTCA-AGCGTTGCATCGCTTT</w:t>
      </w:r>
    </w:p>
    <w:p w14:paraId="43E6EBE7" w14:textId="77777777" w:rsidR="009359D5" w:rsidRDefault="009359D5" w:rsidP="009359D5">
      <w:r>
        <w:tab/>
        <w:t>Liparis_sootenzanensis_SG1352</w:t>
      </w:r>
      <w:r>
        <w:tab/>
        <w:t>ACGAC-TCTCGGCAATGGATATCTCGGCTCTTGCATCGATGAAGAGCGCAGCAAAATGCGATACGTGATGC-GAATTGCAGAATCCCGCGAACC-ATCGAGTCTTTGAACGCAAGTTGCGCCCGAGGCCAAC-CGGTCAAGGGCACGCTTTCCTG---GGTGTCA-AGCGTTGCATCGCTTT</w:t>
      </w:r>
    </w:p>
    <w:p w14:paraId="0CF4C680" w14:textId="77777777" w:rsidR="009359D5" w:rsidRDefault="009359D5" w:rsidP="009359D5">
      <w:r>
        <w:tab/>
        <w:t>Liparis_stricklandiana_KF589873</w:t>
      </w:r>
      <w:r>
        <w:tab/>
        <w:t>ACGAC-TCTCGGCAATGGATATCTCGGCTCTTGCATCGATGAAGAGCGCAGCGAAATGCGATACGTGGTGC-GAATTGCAGAATCCCGCGAACC-ATCGAGTCTTTGAACGCAAGTTGCGCCCGAGGCCAAC-CGGCCAAGGGCACGTTTGCCTG---GGCGTCA-AGCGTTGCGTCGCTYC</w:t>
      </w:r>
    </w:p>
    <w:p w14:paraId="256FDE37" w14:textId="77777777" w:rsidR="009359D5" w:rsidRDefault="009359D5" w:rsidP="009359D5">
      <w:r>
        <w:tab/>
        <w:t>Liparis_stricklandiana_KFBG124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4FACA2EB" w14:textId="77777777" w:rsidR="009359D5" w:rsidRDefault="009359D5" w:rsidP="009359D5">
      <w:r>
        <w:tab/>
        <w:t>Liparis_stricklandiana_KFBG818</w:t>
      </w:r>
      <w:r>
        <w:tab/>
        <w:t>ACGAC-TCTCGGCAATGGATATCTCGGCTCTTGCATCGATGAAGAGCGCAGCGAAATGCGATACGTGGTGC-GAATTGCAGAATCCCGCGAACC-ATCGAGTCTTTGAACGCAAGTTGCGCCCGAGGCCAAC-CGGCCAAGGGCACGTTTGCCTG---GGCGTCA-AGCGTTGCGTCGCTCC</w:t>
      </w:r>
    </w:p>
    <w:p w14:paraId="2CF30164" w14:textId="77777777" w:rsidR="009359D5" w:rsidRDefault="009359D5" w:rsidP="009359D5">
      <w:r>
        <w:lastRenderedPageBreak/>
        <w:tab/>
        <w:t>Liparis_stricklandiana_KJ459298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01892203" w14:textId="77777777" w:rsidR="009359D5" w:rsidRDefault="009359D5" w:rsidP="009359D5">
      <w:r>
        <w:tab/>
        <w:t>Liparis_stricklandiana_KY966613</w:t>
      </w:r>
      <w:r>
        <w:tab/>
        <w:t>ACGAC-TCTCGGCAATGGATATCTCGGCTCTTGCATCGATGAAGAGCGCAGCGAAATGCGATACGTGGTGC-GAATTGCAGAATCCCGCGAACC-ATCGAGTCTTTGAACGCAAGTTGCGCCCGAGGCCAAC-CGGCCAAGGGCACGTTTGCCTG---GGCGTCA-AGCGTTGCGTCGCTCC</w:t>
      </w:r>
    </w:p>
    <w:p w14:paraId="04EA87EA" w14:textId="77777777" w:rsidR="009359D5" w:rsidRDefault="009359D5" w:rsidP="009359D5">
      <w:r>
        <w:tab/>
        <w:t>Liparis_stricklandiana_KY966614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346CBFAD" w14:textId="77777777" w:rsidR="009359D5" w:rsidRDefault="009359D5" w:rsidP="009359D5">
      <w:r>
        <w:tab/>
        <w:t>Liparis_stricklandiana_PK12091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4B022081" w14:textId="77777777" w:rsidR="009359D5" w:rsidRDefault="009359D5" w:rsidP="009359D5">
      <w:r>
        <w:tab/>
        <w:t>Liparis_stricklandiana_SG1332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2BA5C873" w14:textId="77777777" w:rsidR="009359D5" w:rsidRDefault="009359D5" w:rsidP="009359D5">
      <w:r>
        <w:tab/>
        <w:t>Liparis_stricklandiana_SG1333</w:t>
      </w:r>
      <w:r>
        <w:tab/>
        <w:t>ACGAC-TCTCGGCAATGGATATCTCGGCTCTTGCATCGATGAAGAGCGCAGCGAAATGCGATACGTGGTGC-GAATTGCAGAATCCCGCGAACC-ATCGAGTCTTTGAACGCAAGTTGCGCCCGAGGCCAAC-CGGCCAAGGGCACGTTTGCCTG---GGCGTCA-AGCGTTGCGTCGCTYC</w:t>
      </w:r>
    </w:p>
    <w:p w14:paraId="12079BD4" w14:textId="77777777" w:rsidR="009359D5" w:rsidRDefault="009359D5" w:rsidP="009359D5">
      <w:r>
        <w:tab/>
        <w:t>Liparis_stricklandiana_SG1337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48F1C265" w14:textId="77777777" w:rsidR="009359D5" w:rsidRDefault="009359D5" w:rsidP="009359D5">
      <w:r>
        <w:tab/>
        <w:t>Liparis_viridiflora_KJ459299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7DBB873C" w14:textId="77777777" w:rsidR="009359D5" w:rsidRDefault="009359D5" w:rsidP="009359D5">
      <w:r>
        <w:tab/>
        <w:t>Liparis_viridiflora_KY966615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1E40143E" w14:textId="77777777" w:rsidR="009359D5" w:rsidRDefault="009359D5" w:rsidP="009359D5">
      <w:r>
        <w:lastRenderedPageBreak/>
        <w:tab/>
        <w:t>Liparis_viridiflora_KY966616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1B55435A" w14:textId="77777777" w:rsidR="009359D5" w:rsidRDefault="009359D5" w:rsidP="009359D5">
      <w:r>
        <w:tab/>
        <w:t>Liparis_viridiflora_PK12120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31058958" w14:textId="77777777" w:rsidR="009359D5" w:rsidRDefault="009359D5" w:rsidP="009359D5">
      <w:r>
        <w:tab/>
        <w:t>Liparis_viridiflora_SG1308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3C72D0E8" w14:textId="77777777" w:rsidR="009359D5" w:rsidRDefault="009359D5" w:rsidP="009359D5">
      <w:r>
        <w:tab/>
        <w:t>Liparis_viridiflora_SG1338</w:t>
      </w:r>
      <w:r>
        <w:tab/>
        <w:t>ACGAC-TCTCGGCAATGGATATCTCGGCTCTTGCATCGATGAAGAGCGCAGCGAAATGCGATACGTGGTGC-GAATTGCAGAATCCCGCGAACC-ATCGAGTCTTTGAACGCAAGTTGCGCCCGAGGCCAAC-CGGCCAAGGGCACGTTTGCCTG---GGCGTCA-AGCGTTGCGTCGCTTC</w:t>
      </w:r>
    </w:p>
    <w:p w14:paraId="1BC52941" w14:textId="77777777" w:rsidR="009359D5" w:rsidRDefault="009359D5" w:rsidP="009359D5">
      <w:r>
        <w:tab/>
        <w:t>Ludisia_discolor_AJ539483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75CC5556" w14:textId="77777777" w:rsidR="009359D5" w:rsidRDefault="009359D5" w:rsidP="009359D5">
      <w:r>
        <w:tab/>
        <w:t>Ludisia_discolor_EF590781</w:t>
      </w:r>
      <w:r>
        <w:tab/>
        <w:t>----------------------------TCTTGCATCGATGAAGAGCGCAGCGAAATGCGATACGTGGTGT-GAATTGCAGAATCCCGTGAACC-ATCAAATCTTTGAACGCAAGTTGCGCCCGAGGCCATT-TGGCTAAGGGCACGTCCGCCTG---GGCGTCA-AGCATTACATCGCTTC</w:t>
      </w:r>
    </w:p>
    <w:p w14:paraId="3AF2C352" w14:textId="77777777" w:rsidR="009359D5" w:rsidRDefault="009359D5" w:rsidP="009359D5">
      <w:r>
        <w:tab/>
        <w:t>Ludisia_discolor_EF590782</w:t>
      </w:r>
      <w:r>
        <w:tab/>
        <w:t>---------------------------CTCTTGCATCGATGAAGAGCGCAGCGAAATGCGATACGTGGTGT-GAATTGCAGAATCCCGTGAACC-ATCAAATCTTTGAACGCAAGTTGCGCCCGAGGCCATT-TGGCTAAGGGCACGTCCGCCTG---GGCGTCA-AGCATTACATCGCTTC</w:t>
      </w:r>
    </w:p>
    <w:p w14:paraId="0E3BFD07" w14:textId="77777777" w:rsidR="009359D5" w:rsidRDefault="009359D5" w:rsidP="009359D5">
      <w:r>
        <w:tab/>
        <w:t>Ludisia_discolor_JN166073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2E66C006" w14:textId="77777777" w:rsidR="009359D5" w:rsidRDefault="009359D5" w:rsidP="009359D5">
      <w:r>
        <w:tab/>
        <w:t>Ludisia_discolor_KR815834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36E16EC9" w14:textId="77777777" w:rsidR="009359D5" w:rsidRDefault="009359D5" w:rsidP="009359D5">
      <w:r>
        <w:lastRenderedPageBreak/>
        <w:tab/>
        <w:t>Ludisia_discolor_KT344102</w:t>
      </w:r>
      <w:r>
        <w:tab/>
        <w:t>ATGAC-TCTCGGCAATGGATATCTTGGCTCTTGCATCGATGAAGAGCGCAGCGAAATGCGATACGTGGTGT-GAATTGCAGAATCCCGTGAACC-ATCAAATCTTTGAACGCAAGTTGCGCCCGAGGCCATT-TGGCTAAGGGCACGTCCGCCTG---GGCGTCA-AGC-TTACATCGCTTA</w:t>
      </w:r>
    </w:p>
    <w:p w14:paraId="0163EF3D" w14:textId="77777777" w:rsidR="009359D5" w:rsidRDefault="009359D5" w:rsidP="009359D5">
      <w:r>
        <w:tab/>
        <w:t>Ludisia_discolor_KY966617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71DD9EF2" w14:textId="77777777" w:rsidR="009359D5" w:rsidRDefault="009359D5" w:rsidP="009359D5">
      <w:r>
        <w:tab/>
        <w:t>Ludisia_discolor_SG1236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5E279510" w14:textId="77777777" w:rsidR="009359D5" w:rsidRDefault="009359D5" w:rsidP="009359D5">
      <w:r>
        <w:tab/>
        <w:t>Ludisia_discolor_SG1237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2F8E6273" w14:textId="77777777" w:rsidR="009359D5" w:rsidRDefault="009359D5" w:rsidP="009359D5">
      <w:r>
        <w:tab/>
        <w:t>Ludisia_discolor_SG1348</w:t>
      </w:r>
      <w:r>
        <w:tab/>
        <w:t>ATGAC-TCTCGGCAATGGATATCTTGGCTCTTGCATCGATGAAGAGCGCAGCGAAATGCGATACGTGGTGT-GAATTGCAGAATCCCGTGAACC-ATCAAATCTTTGAACGCAAGTTGCGCCCGAGGCCATT-TGGCTAAGGGCACGTCCGCCTG---GGCGTCA-AGCATTACATCGCTTC</w:t>
      </w:r>
    </w:p>
    <w:p w14:paraId="0463B53D" w14:textId="77777777" w:rsidR="009359D5" w:rsidRDefault="009359D5" w:rsidP="009359D5">
      <w:r>
        <w:tab/>
        <w:t>Nephelaphyllum_tenuiflorum_KF560535</w:t>
      </w:r>
      <w:r>
        <w:tab/>
        <w:t>AAGAC-TCTCAACAATGGATATCTTGGGTCTCGCATCGATGAAGAGCGCAGCGAAATGTGATATATGGTGT-GAATTGCAGAATCCCGCGAGCC-ATCGAGTCTTTGAACGCAAGTTGCGTCTGAGGCCAAT-AGGCCAAGGGCACGTCTGCCTG---GGCGTCA-AGCGTTTTGTCGCTCC</w:t>
      </w:r>
    </w:p>
    <w:p w14:paraId="002CA860" w14:textId="77777777" w:rsidR="009359D5" w:rsidRDefault="009359D5" w:rsidP="009359D5">
      <w:r>
        <w:tab/>
        <w:t>Nephelaphyllum_tenuiflorum_KM025159</w:t>
      </w:r>
      <w:r>
        <w:tab/>
        <w:t>AAGAC-TCTCAACAATGGATAACTTGGGTCTCGCATCGATGAAGAGCGCAGCGAAATGTGATATATGGTGT-GAATTGCAGAATCCCGCGAGCC-ATCGAGTCTTTGAACGCAAGTTGCGTCTGAGGCCAAT-AGGCCAAGGGCACGTCTGCCTG---GGCGTCA-AGCGTTTTGTTGCTCT</w:t>
      </w:r>
    </w:p>
    <w:p w14:paraId="4C441BBA" w14:textId="77777777" w:rsidR="009359D5" w:rsidRDefault="009359D5" w:rsidP="009359D5">
      <w:r>
        <w:tab/>
        <w:t>Nephelaphyllum_tenuiflorum_KY966621</w:t>
      </w:r>
      <w:r>
        <w:tab/>
        <w:t>AAGAC-TCTCAACAATGGATATCTTGGGTCTCGCATCGATGAAGAGCGCAGCGAAATGTGATATATGGTGT-GAATTGCAGAATCCCGCGAGCC-ATCGAGTCTTTGAACGCAAGTTGCGTCTGAGGCCAAT-AGGCCAAGGGCACGTCTGCCTG---GGCGTCA-AGCGTTTTGTTGCTCT</w:t>
      </w:r>
    </w:p>
    <w:p w14:paraId="6BE898E5" w14:textId="77777777" w:rsidR="009359D5" w:rsidRDefault="009359D5" w:rsidP="009359D5">
      <w:r>
        <w:tab/>
        <w:t>Nephelaphyllum_tenuiflorum_PK12121</w:t>
      </w:r>
      <w:r>
        <w:tab/>
        <w:t>AAGAC-TCTCAACAATGGATATCTTGGGTCTCGCATCGATGAAGAGCGCAGCGAAATGTGATATATGGTGT-GAATTGCAGAATCCCGCGAGCC-ATCGAGTCTTTGAACGCAAGTTGCGTCTGAGGCCAAT-AGGCCAAGGGCACGTCTGCCTG---GGCGTCA-AGCGTTTTGTTGCTCT</w:t>
      </w:r>
    </w:p>
    <w:p w14:paraId="553E67C0" w14:textId="77777777" w:rsidR="009359D5" w:rsidRDefault="009359D5" w:rsidP="009359D5">
      <w:r>
        <w:lastRenderedPageBreak/>
        <w:tab/>
        <w:t>Nephelaphyllum_tenuiflorum_PK12122</w:t>
      </w:r>
      <w:r>
        <w:tab/>
        <w:t>AAGAC-TCTCAACAATGGATATCTTGGGTCTCGCATCGATGAAGAGCGCAGCGAAATGTGATATATGGTGT-GAATTGCAGAATCCCGCGAGCC-ATCGAGTCTTTGAACGCAAGTTGCGTCTGAGGCCAAT-AGGCCAAGGGCACGTCTGCCTG---GGCGTCA-AGCGTTTTGTTGCTCT</w:t>
      </w:r>
    </w:p>
    <w:p w14:paraId="561F1394" w14:textId="77777777" w:rsidR="009359D5" w:rsidRDefault="009359D5" w:rsidP="009359D5">
      <w:r>
        <w:tab/>
        <w:t>Nephelaphyllum_tenuiflorum_PK12123</w:t>
      </w:r>
      <w:r>
        <w:tab/>
        <w:t>AAGAC-TCTCAACAATGGATATCTTGGGTCTCGCATCGATGAAGAGCGCAGCGAAATGTGATATATGGTGT-GAATTGCAGAATCCCGCGAGCC-ATCGAGTCTTTGAACGCAAGTTGCGTCTGAGGCCAAT-AGGCCAAGGGCACGTCTGCCTG---GGCGTCA-AGCGTTTTGTTGCTCT</w:t>
      </w:r>
    </w:p>
    <w:p w14:paraId="013F0503" w14:textId="77777777" w:rsidR="009359D5" w:rsidRDefault="009359D5" w:rsidP="009359D5">
      <w:r>
        <w:tab/>
        <w:t>Nephelaphyllum_tenuiflorum_SG1220</w:t>
      </w:r>
      <w:r>
        <w:tab/>
        <w:t>AAGAC-TCTCAACAATGGATATCTTGGGTCTCGCATCGATGAAGAGCGCAGCGAAATGTGATATATGGTGT-GAATTGCAGAATCCCGCGAGCC-ATCGAGTCTTTGAACGCAAGTTGCGTCTGAGGCCAAT-AGGCCAAGGGCACGTCTGCCTG---GGCGTCA-AGCGTTTTGTTGCTCT</w:t>
      </w:r>
    </w:p>
    <w:p w14:paraId="69AFFB4F" w14:textId="77777777" w:rsidR="009359D5" w:rsidRDefault="009359D5" w:rsidP="009359D5">
      <w:r>
        <w:tab/>
        <w:t>Nervilia_plicata_AF324179</w:t>
      </w:r>
      <w:r>
        <w:tab/>
        <w:t>ACGAC-TCTCGGCAATGGATATCTCGGCTCTCGCATCGATGAAGAGCGCAGCGAAATGCGATACGTGGTGC-GAATTGCAGAATCCCGTGAACC-ATCGAGTCTTTGAACGCAAGTTGCGCCCGAGGCCCAC-CGGCCGAGGGCACGCCCGCCTG---GGCGTCA-AGCATCACGTCACTCC</w:t>
      </w:r>
    </w:p>
    <w:p w14:paraId="1F4900E3" w14:textId="77777777" w:rsidR="009359D5" w:rsidRDefault="009359D5" w:rsidP="009359D5">
      <w:r>
        <w:tab/>
        <w:t>Nervilia_plicata_JN114618</w:t>
      </w:r>
      <w:r>
        <w:tab/>
        <w:t>ACGAC-TCTCGGCAATGGATATCTCGGCTCTCGCATCGATGAAGAGCGCAGCGAAATGCGATACGTGGTGC-GAATTGCAGAATCCCGTGAACC-ATCGAGTCTTTGAACGCAAGTTGCGCCCGAGGCCCAC-CGGCCGAGGGCACGCCCGCCTG---GGCGTCA-AGCACCGCGTCACTCC</w:t>
      </w:r>
    </w:p>
    <w:p w14:paraId="4EB3B4B8" w14:textId="77777777" w:rsidR="009359D5" w:rsidRDefault="009359D5" w:rsidP="009359D5">
      <w:r>
        <w:tab/>
        <w:t>Nervilia_plicata_JN114619</w:t>
      </w:r>
      <w:r>
        <w:tab/>
        <w:t>ACGAC-TCTCGGCAATGGATATCTCGGCTCTCGCATCGATGAAGAGCGCAGCGAAATGCGATACGTGGTGC-GAATTGCAGAATCCCGTGAACC-ATCGAGTCTTTGAACGCAAGTTGCGCCCGAGGCCCAC-CGGCCGAGGGCACGCCCGCCTG---GGCGTCA-AGCACCGCGTCACTCC</w:t>
      </w:r>
    </w:p>
    <w:p w14:paraId="5F28CFC8" w14:textId="77777777" w:rsidR="009359D5" w:rsidRDefault="009359D5" w:rsidP="009359D5">
      <w:r>
        <w:tab/>
        <w:t>Nervilia_plicata_JN114620</w:t>
      </w:r>
      <w:r>
        <w:tab/>
        <w:t>ACGAC-TCTCGGCAATGGATATCTCGGCTCTCGCATCGATGAAGAGCGCAGCGAAATGCGATACGTGGTGC-GAATTGCAGAATCCCGTGAACC-ATCGAGTCTTTGAACGCAAGTTGCGCCCGAGGCCCAC-CGGCCGAGGGCACGCCCGCCTG---GGCGTCA-AGCACCGCGTCACTCC</w:t>
      </w:r>
    </w:p>
    <w:p w14:paraId="3BB81CCC" w14:textId="77777777" w:rsidR="009359D5" w:rsidRDefault="009359D5" w:rsidP="009359D5">
      <w:r>
        <w:tab/>
        <w:t>Nervilia_plicata_MG452049</w:t>
      </w:r>
      <w:r>
        <w:tab/>
        <w:t>ACGAC-TCTCGGCAATGGATATCTCGGCTCTCGCATCGATGAAGAGCGCAGCGAAATGCGATACGTGGTGC-GAATTGCAGAATCCCGTGAACC-ATCGAGTCTTTGAACGCAAGTTGCGCCCGAGGCCCAC-CGGCCGAGGGCACGCCCGCCTG---GGCGTCA-AGCACCGCGTCACTCC</w:t>
      </w:r>
    </w:p>
    <w:p w14:paraId="2135A297" w14:textId="77777777" w:rsidR="009359D5" w:rsidRDefault="009359D5" w:rsidP="009359D5">
      <w:r>
        <w:tab/>
        <w:t>Nervilia_plicata_SG1143</w:t>
      </w:r>
      <w:r>
        <w:tab/>
        <w:t>ACGAC-TCTCGGCAATGGATATCTCGGCTCTCGCATCGATGAAGAGCGCAGCGAAATGCGATACGTGGTGC-GAATTGCAGAATCCCGTGAACC-ATCGAGTCTTTGAACGCAAGTTGCGCCCGAGGCCCAC-CGGCCGAGGGCACGCCCGCCTG---GGCGTCA-AGCACCGCATCACTCC</w:t>
      </w:r>
    </w:p>
    <w:p w14:paraId="21AB4496" w14:textId="77777777" w:rsidR="009359D5" w:rsidRDefault="009359D5" w:rsidP="009359D5">
      <w:r>
        <w:lastRenderedPageBreak/>
        <w:tab/>
        <w:t>Nervilia_plicata_SG1277</w:t>
      </w:r>
      <w:r>
        <w:tab/>
        <w:t>ACGAC-TCTCGGCAATGGATATCTCGGCTCTCGCATCGATGAAGAGCGCAGCGAAATGCGATACGTGGTGC-GAATTGCAGAATCCCGTGAACC-ATCGAGTCTTTGAACGCAAGTTGCGCCCGAGGCCCAC-CGGCCGAGGGCACGCCCGCCTG---GGCGTCA-AGCACCGCATCACTCC</w:t>
      </w:r>
    </w:p>
    <w:p w14:paraId="4272FE24" w14:textId="77777777" w:rsidR="009359D5" w:rsidRDefault="009359D5" w:rsidP="009359D5">
      <w:r>
        <w:tab/>
        <w:t>Neuwiedia_zollingeri_var_singapureana_PK12124</w:t>
      </w:r>
      <w:r>
        <w:tab/>
        <w:t>ATGAC-TCTCGACAACGGATATCTTGGCTCTTGCATCGATGAAGAACGCAGCGAAATGTGATATATGGTGT-GAATTGCAGAATCCCGTGAACC-ATCGAGTACTTGAACGCAAGTTGCGCCTGAGGCCAAG-TGGTTGATGGCACACCTGCCTGGTTGTCGTCG-TATGTCGTCTCGCTCC</w:t>
      </w:r>
    </w:p>
    <w:p w14:paraId="508C8823" w14:textId="77777777" w:rsidR="009359D5" w:rsidRDefault="009359D5" w:rsidP="009359D5">
      <w:r>
        <w:tab/>
        <w:t>Neuwiedia_zollingeri_var_singapureana_SG1268</w:t>
      </w:r>
      <w:r>
        <w:tab/>
        <w:t>ATGAC-TCTCGACAACGGATATCTTGGCTCTTGCATCGATGAAGAACGCAGCGAAATGTGATATATGGTGT-GAATTGCAGAATCCCGTGAACC-ATCGAGTACTTGAACGCAAGTTGCGCCTGAGGCCAAG-TGGTTGATGGCACACCTGCCTGGTTGTCGTCG-TATGTCGTCTCGCTCC</w:t>
      </w:r>
    </w:p>
    <w:p w14:paraId="3A4F977C" w14:textId="77777777" w:rsidR="009359D5" w:rsidRDefault="009359D5" w:rsidP="009359D5">
      <w:r>
        <w:tab/>
        <w:t>Neuwiedia_zollingeri_var_singapureana_SG1269</w:t>
      </w:r>
      <w:r>
        <w:tab/>
        <w:t>ATGAC-TCTCGACAACGGATATCTTGGCTCTTGCATCGATGAAGAACGCAGCGAAATGTGATATATGGTGT-GAATTGCAGAATCCCGTGAACC-ATCGAGTACTTGAACGCAAGTTGCGCCTGAGGCCAAG-TGGTTGATGGCACACCTGCCTGGTTGTCGTCG-TATGTCGTCTCGCTCC</w:t>
      </w:r>
    </w:p>
    <w:p w14:paraId="1A7331B0" w14:textId="77777777" w:rsidR="009359D5" w:rsidRDefault="009359D5" w:rsidP="009359D5">
      <w:r>
        <w:tab/>
        <w:t>Neuwiedia_zollingeri_var_singapureana_SG1340</w:t>
      </w:r>
      <w:r>
        <w:tab/>
        <w:t>ATGAC-TCTCGACAACGGATATCTTGGCTCTTGCATCGATGAAGAACGCAGCGAAATGTGATATATGGTGT-GAATTGCAGAATCCCGTGAACC-ATCGAGTACTTGAACGCAAGTTGCGCCTGAGGCCAAG-TGGTTGATGGCACACCTGCCTGGTTGTCGTCG-TATGTCGTCTCGCTCC</w:t>
      </w:r>
    </w:p>
    <w:p w14:paraId="5045E4E9" w14:textId="77777777" w:rsidR="009359D5" w:rsidRDefault="009359D5" w:rsidP="009359D5">
      <w:r>
        <w:tab/>
        <w:t>Neuwiedia_zollingeri_var_singapureana_JF796932</w:t>
      </w:r>
      <w:r>
        <w:tab/>
        <w:t>ATGAC-TCTCGACAACGGATATCTTGGCTCTTGCATCGATGAAGAACGCAGCGAAATGTGATATATGGTGT-GAATTGCAGAATCCCGTGAACC-ATCGAGTACTTGAACGCAAGTTGCGCCTGAGGCCAAG-TGGTTGATGGCACACCTGCCTGGTTGTCGTCG-TATGTCGTTTC-----</w:t>
      </w:r>
    </w:p>
    <w:p w14:paraId="246B8C6C" w14:textId="77777777" w:rsidR="009359D5" w:rsidRDefault="009359D5" w:rsidP="009359D5">
      <w:r>
        <w:tab/>
        <w:t>Neuwiedia_zollingeri_var_singapureana_KY966622</w:t>
      </w:r>
      <w:r>
        <w:tab/>
        <w:t>ATGAC-TCTCGACAACGGATATCTTGGCTCTTGCATCGATGAAGAACGCAGCGAAATGTGATATATGGTGT-GAATTGCAGAATCCCGTGAACC-ATCGAGTACTTGAACGCAAGTTGCGCCTGAGGCCAAG-TGGTTGATGGCACACCTGCCTGGTTGTCGTCG-TATGTCGTCTC-----</w:t>
      </w:r>
    </w:p>
    <w:p w14:paraId="4CF6D38A" w14:textId="77777777" w:rsidR="009359D5" w:rsidRDefault="009359D5" w:rsidP="009359D5">
      <w:r>
        <w:tab/>
        <w:t>Pachystoma_pubescens_PK12107</w:t>
      </w:r>
      <w:r>
        <w:tab/>
        <w:t>ACGAC-TCTCGGCAATGGATATCTCGGCTCTCGCATCGATGAAGAGCGCAGCAAAATGCGATACGTGGTGC-GAATTGCAGAATCCCGCGAACC-ATCGAGTCTTTGAACGCAAGTTGCGCCCGAGGCCAAT-CGGCCAAGGGCACGTCCGCCTG---GGCGTCA-AGCGTCGCGTCGCTCC</w:t>
      </w:r>
    </w:p>
    <w:p w14:paraId="341E39D6" w14:textId="77777777" w:rsidR="009359D5" w:rsidRDefault="009359D5" w:rsidP="009359D5">
      <w:r>
        <w:tab/>
        <w:t>Pachystoma_pubescens_PK12108</w:t>
      </w:r>
      <w:r>
        <w:tab/>
        <w:t>ACGAC-TCTCGGCAATGGATATCTCGGCTCTCGCATCGATGAAGAGCGCAGCAAAATGCGATACGTGGTGC-GAATTGCAGAATCCCGCGAACC-ATCGAGTCTTTGAACGCAAGTTGCGCCCGAGGCCAAT-CGGCCAAGGGCACGTCCGCCTG---GGCGTCA-AGCGTCGCGTCGCTCC</w:t>
      </w:r>
    </w:p>
    <w:p w14:paraId="069DA561" w14:textId="77777777" w:rsidR="009359D5" w:rsidRDefault="009359D5" w:rsidP="009359D5">
      <w:r>
        <w:lastRenderedPageBreak/>
        <w:tab/>
        <w:t>Paphiopedilum_purpuratum_AJ564364</w:t>
      </w:r>
      <w:r>
        <w:tab/>
        <w:t>ACAAC-TCTCAGCAACGGATATCTCGGCTCTTGCATCGATGAAGAACGCAGCGAAATGCGATAAATGGTGT-GAATTGAAGAATCCCGTGAACC-ATCGAGTCTTTGAACGCAAGTTGCGCCCGAGGCCATC-AGGCCAAGGGCACGCCTGCCTG---GGCATTG-CGAGTCATATCTCTCC</w:t>
      </w:r>
    </w:p>
    <w:p w14:paraId="68DE3D86" w14:textId="77777777" w:rsidR="009359D5" w:rsidRDefault="009359D5" w:rsidP="009359D5">
      <w:r>
        <w:tab/>
        <w:t>Paphiopedilum_purpuratum_EF156131</w:t>
      </w:r>
      <w:r>
        <w:tab/>
        <w:t>ACAAC-TCTCAGCAACGGATATCTCGGCTCTTGCATCGATGAAGAACGCAGCGAAATGCGATAAATGGTGT-GAATTGCAGAATCCCGTGAACC-ATCGAGTCTTTGAACGCAAGTTACGCCCGAGGCCATC-AGGCCAAGGGCACGCCTGCCTG---GGCATTG-CGAGTCATATCTCTCC</w:t>
      </w:r>
    </w:p>
    <w:p w14:paraId="30EB1BDE" w14:textId="77777777" w:rsidR="009359D5" w:rsidRDefault="009359D5" w:rsidP="009359D5">
      <w:r>
        <w:tab/>
        <w:t>Paphiopedilum_purpuratum_FJ899756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4698D37D" w14:textId="77777777" w:rsidR="009359D5" w:rsidRDefault="009359D5" w:rsidP="009359D5">
      <w:r>
        <w:tab/>
        <w:t>Paphiopedilum_purpuratum_JX088564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6FF632F5" w14:textId="77777777" w:rsidR="009359D5" w:rsidRDefault="009359D5" w:rsidP="009359D5">
      <w:r>
        <w:tab/>
        <w:t>Paphiopedilum_purpuratum_KX931030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530DC4F5" w14:textId="77777777" w:rsidR="009359D5" w:rsidRDefault="009359D5" w:rsidP="009359D5">
      <w:r>
        <w:tab/>
        <w:t>Paphiopedilum_purpuratum_PK12075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5249D0D5" w14:textId="77777777" w:rsidR="009359D5" w:rsidRDefault="009359D5" w:rsidP="009359D5">
      <w:r>
        <w:tab/>
        <w:t>Paphiopedilum_purpuratum_PK12082A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74DD4F72" w14:textId="77777777" w:rsidR="009359D5" w:rsidRDefault="009359D5" w:rsidP="009359D5">
      <w:r>
        <w:tab/>
        <w:t>Paphiopedilum_purpuratum_PK12083C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693DC0F9" w14:textId="77777777" w:rsidR="009359D5" w:rsidRDefault="009359D5" w:rsidP="009359D5">
      <w:r>
        <w:tab/>
        <w:t>Paphiopedilum_purpuratum_SG1149</w:t>
      </w:r>
      <w:r>
        <w:tab/>
        <w:t>ACAAC-TCTCAGCAACGGATATCTCGGCTCTTGCATCGATGAAGAACGCAGCGAAATGCGATAAATGGTGT-GAATTGCAGAATCCCGTGAACC-ATCGAGTCTTTGAACGCAAGTTGCGCCCGAGGCCATC-AGGCCAAGGGCACGCCTGCCTG---GGCATTG-CGAGTCATATCTCTCC</w:t>
      </w:r>
    </w:p>
    <w:p w14:paraId="0120F457" w14:textId="77777777" w:rsidR="009359D5" w:rsidRDefault="009359D5" w:rsidP="009359D5">
      <w:r>
        <w:lastRenderedPageBreak/>
        <w:tab/>
        <w:t>Paphiopedilum_purpuratum_Z78440</w:t>
      </w:r>
      <w:r>
        <w:tab/>
        <w:t>ACAAC-TCTCAGCAACGGATATCTCAGCTCTTGCATCGTTGAAGAACCCACCGAAATGCGATAAATGGTGT-GAATTGCAGAATCCCGTGAACC-ATCGAGTCTTTGAACGCAAGTTGCGCCCGAGGCCATC-AGGCCAAGGGCACGCCTGCCTG---GGCATTG-CGAGTCATATCTCTCC</w:t>
      </w:r>
    </w:p>
    <w:p w14:paraId="684A65F3" w14:textId="77777777" w:rsidR="009359D5" w:rsidRDefault="009359D5" w:rsidP="009359D5">
      <w:r>
        <w:tab/>
        <w:t>Pecteilis_susannae_MF944351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09360BE6" w14:textId="77777777" w:rsidR="009359D5" w:rsidRDefault="009359D5" w:rsidP="009359D5">
      <w:r>
        <w:tab/>
        <w:t>Pecteilis_susannae_MF944352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797335B7" w14:textId="77777777" w:rsidR="009359D5" w:rsidRDefault="009359D5" w:rsidP="009359D5">
      <w:r>
        <w:tab/>
        <w:t>Pecteilis_susannae_PK12051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53E0B267" w14:textId="77777777" w:rsidR="009359D5" w:rsidRDefault="009359D5" w:rsidP="009359D5">
      <w:r>
        <w:tab/>
        <w:t>Pecteilis_susannae_PK12136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6E28FC3F" w14:textId="77777777" w:rsidR="009359D5" w:rsidRDefault="009359D5" w:rsidP="009359D5">
      <w:r>
        <w:tab/>
        <w:t>Pecteilis_susannae_PK12154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3561ED21" w14:textId="77777777" w:rsidR="009359D5" w:rsidRDefault="009359D5" w:rsidP="009359D5">
      <w:r>
        <w:tab/>
        <w:t>Pecteilis_susannae_SG1292</w:t>
      </w:r>
      <w:r>
        <w:tab/>
        <w:t>AGGAC-TCTCGGCAATGGATATCTTGGCTCTTGCATCGATGAAGAGCGCAGCGAAATGCGATACGTGGTGC-GAATTGCAGAATCCCGTGAACC-ATCGAGTTTTTGAACGCAAGTTGCGCCTGAGGCCACC-TGGCCAAGGGCACGTCCACCTG---GGCGTCA-AGCATTAAATCGCTCT</w:t>
      </w:r>
    </w:p>
    <w:p w14:paraId="08D2E8BA" w14:textId="77777777" w:rsidR="009359D5" w:rsidRDefault="009359D5" w:rsidP="009359D5">
      <w:r>
        <w:tab/>
        <w:t>Peristylus_calcaratus_PK12052</w:t>
      </w:r>
      <w:r>
        <w:tab/>
        <w:t>AGGAC-TCTCGGCAATGGATATCTTGGCTCTTGCATCGATGAAGAGCGCAGCGAAATGCGATACGTGGTGC-GAATTGCAGAATCCCGTGAACC-ATCGAGTATTTGAACGCAAGTTGCGCCCGAGGCCAGC-TGGTCGAGGGCACGTCCGCCTG---GGCGTCA-AGCATTGAATCGCCCC</w:t>
      </w:r>
    </w:p>
    <w:p w14:paraId="1E36E3F7" w14:textId="77777777" w:rsidR="009359D5" w:rsidRDefault="009359D5" w:rsidP="009359D5">
      <w:r>
        <w:tab/>
        <w:t>Peristylus_calcaratus_PK12053</w:t>
      </w:r>
      <w:r>
        <w:tab/>
        <w:t>AGGAC-TCTCGGCAATGGATATCTTGGCTCTTGCATCGATGAAGAGCGCAGCGAAATGCGATACGTGGTGC-GAATTGCAGAATCCCGTGAACC-ATCGAGTATTTGAACGCAAGTTGCGCCCGAGGCCAGC-TGGTCGAGGGCACGTCCGCCTG---GGCGTCA-AGCATTGAATCGCCCC</w:t>
      </w:r>
    </w:p>
    <w:p w14:paraId="3AD43DA4" w14:textId="77777777" w:rsidR="009359D5" w:rsidRDefault="009359D5" w:rsidP="009359D5">
      <w:r>
        <w:lastRenderedPageBreak/>
        <w:tab/>
        <w:t>Peristylus_calcaratus_SG1303</w:t>
      </w:r>
      <w:r>
        <w:tab/>
        <w:t>AGGAC-TCTCGGCAATGGATATCTTGGCTCTTGCATCGATGAAGAGCGCAGCGAAATGCGATACGTGGTGC-GAATTGCAGAATCCCGTGAACC-ATCGAGTATTTGAACGCAAGTTGCGCCCGAGGCCAGC-TGGTCGAGGGCACGTCCGCCTG---GGCGTCA-AGCATTGAATCGCCCC</w:t>
      </w:r>
    </w:p>
    <w:p w14:paraId="7B4D9E48" w14:textId="77777777" w:rsidR="009359D5" w:rsidRDefault="009359D5" w:rsidP="009359D5">
      <w:r>
        <w:tab/>
        <w:t>Peristylus_densus_SG1258</w:t>
      </w:r>
      <w:r>
        <w:tab/>
        <w:t>AGGAC-TCTCGGCAATGGATATCTTGGCTCTCGCATCGATGAAGAGCGCAGCGAAATGCGATACGTGGTGC-GAATTGCAGAATCCCGTGAACC-ATCGAGTATTTGAACGCAAGTTGCGCCCGAGGCCAGC-TGGCCGAGGGCACGTCCGACTG---GGCGTCA-AGCATTGAATCGCCCC</w:t>
      </w:r>
    </w:p>
    <w:p w14:paraId="6BBE2AF6" w14:textId="77777777" w:rsidR="009359D5" w:rsidRDefault="009359D5" w:rsidP="009359D5">
      <w:r>
        <w:tab/>
        <w:t>Peristylus_densus_SG1260</w:t>
      </w:r>
      <w:r>
        <w:tab/>
        <w:t>AGGAC-TCTCGGCAATGGATATCTTGGCTCTCGCATCGATGAAGAGCGCAGCGAAATGCGATACGTGGTGC-GAATTGCAGAATCCCGTGAACC-ATCGAGTATTTGAACGCAAGTTGCGCCCGAGGCCAGC-TGGCCGAGGGCACGTCCGACTG---GGCGTCA-AGCATTGAATCGCCCC</w:t>
      </w:r>
    </w:p>
    <w:p w14:paraId="7983147A" w14:textId="77777777" w:rsidR="009359D5" w:rsidRDefault="009359D5" w:rsidP="009359D5">
      <w:r>
        <w:tab/>
        <w:t>Peristylus_goodyeroides_MF944361</w:t>
      </w:r>
      <w:r>
        <w:tab/>
        <w:t>AGGAC-TCTCGGCAATGGATATCTTGGCTCTCGCATCGATGAAGAGCGCAGCGAAATGCGATACGTGGTGC-GAATTGCAGAATCCCGTGAACC-ATCGAGTTTTTGAACGCAAGTTGCGCCCGAGGCCAGCTTGGCCGAGGGCACGTCCGCCTG---GGCGTCA-AGCATTGAATCGCCCC</w:t>
      </w:r>
    </w:p>
    <w:p w14:paraId="34B588ED" w14:textId="77777777" w:rsidR="009359D5" w:rsidRDefault="009359D5" w:rsidP="009359D5">
      <w:r>
        <w:tab/>
        <w:t>Peristylus_goodyeroides_MF944362</w:t>
      </w:r>
      <w:r>
        <w:tab/>
        <w:t>AGGAC-TCTCGGCAATGGATATCTTGGCTCTCGCATCGATGAAGAGCGCAGCGAAATGCGATACGTGGTGC-GAATTGCAGAATCCCGTGAACC-ATCGAGTTTTTGAACGCAAGTTGCGCCCGAGGCCAGCTTGGCCGAGGGCACGTCCGCCTG---GGCGTCA-AGCATTGAATCGCCCC</w:t>
      </w:r>
    </w:p>
    <w:p w14:paraId="3352C8A3" w14:textId="77777777" w:rsidR="009359D5" w:rsidRDefault="009359D5" w:rsidP="009359D5">
      <w:r>
        <w:tab/>
        <w:t>Peristylus_intrudens_PK12050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09E7D535" w14:textId="77777777" w:rsidR="009359D5" w:rsidRDefault="009359D5" w:rsidP="009359D5">
      <w:r>
        <w:tab/>
        <w:t>Peristylus_intrudens_PK12056</w:t>
      </w:r>
      <w:r>
        <w:tab/>
        <w:t>AGGAC-TCTCGGCAATGGATATCTTGGCTCTCGCATCGATGAAGAGCGCAGCGAAATGCGATACGTGGTGC-GAATTGCAGAATCCCGTGAACC-ATCGAGTTTTTGAACGCAAGTTGCGCCCGAGGCCAGC-TGGCCGAGGGCACGTCCGCCTG---GGCGTCA-AGCGTTGAATCGCCCC</w:t>
      </w:r>
    </w:p>
    <w:p w14:paraId="1DEB0A61" w14:textId="77777777" w:rsidR="009359D5" w:rsidRDefault="009359D5" w:rsidP="009359D5">
      <w:r>
        <w:tab/>
        <w:t>Peristylus_intrudens_SG1298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5CF9E096" w14:textId="77777777" w:rsidR="009359D5" w:rsidRDefault="009359D5" w:rsidP="009359D5">
      <w:r>
        <w:tab/>
        <w:t>Peristylus_lacertifer_MF944365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7929C0EA" w14:textId="77777777" w:rsidR="009359D5" w:rsidRDefault="009359D5" w:rsidP="009359D5">
      <w:r>
        <w:lastRenderedPageBreak/>
        <w:tab/>
        <w:t>Peristylus_lacertifer_MF944366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51DADCD3" w14:textId="77777777" w:rsidR="009359D5" w:rsidRDefault="009359D5" w:rsidP="009359D5">
      <w:r>
        <w:tab/>
        <w:t>Peristylus_lacertifer_PK12149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54566264" w14:textId="77777777" w:rsidR="009359D5" w:rsidRDefault="009359D5" w:rsidP="009359D5">
      <w:r>
        <w:tab/>
        <w:t>Peristylus_lacertifer_PK12163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11098B12" w14:textId="77777777" w:rsidR="009359D5" w:rsidRDefault="009359D5" w:rsidP="009359D5">
      <w:r>
        <w:tab/>
        <w:t>Peristylus_lacertifer_SG1006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3628E4DE" w14:textId="77777777" w:rsidR="009359D5" w:rsidRDefault="009359D5" w:rsidP="009359D5">
      <w:r>
        <w:tab/>
        <w:t>Peristylus_tentaculatus_KJ460035</w:t>
      </w:r>
      <w:r>
        <w:tab/>
        <w:t>AGGAC-TCTCGGCAATGGATATCTTGGCTCTCGCATCGATGAAGAGCGCAGCGAAATGCGATACGTGGTGC-GAATTGCAGAATCCCGTGAACC-ATCGAGTATTTGAACGCAAGTTGCGCCCGAGGCCAGC-TGGCCGAGGGCACGTCCGCCTG---GGCGTCA-AGCATTGAATCGCCCC</w:t>
      </w:r>
    </w:p>
    <w:p w14:paraId="59E0DC62" w14:textId="77777777" w:rsidR="009359D5" w:rsidRDefault="009359D5" w:rsidP="009359D5">
      <w:r>
        <w:tab/>
        <w:t>Persitylus_tentaculatus_PK12062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22737D3C" w14:textId="77777777" w:rsidR="009359D5" w:rsidRDefault="009359D5" w:rsidP="009359D5">
      <w:r>
        <w:tab/>
        <w:t>Persitylus_tentaculatus_PK12171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43983446" w14:textId="77777777" w:rsidR="009359D5" w:rsidRDefault="009359D5" w:rsidP="009359D5">
      <w:r>
        <w:tab/>
        <w:t>Persitylus_tentaculatus_SG1007</w:t>
      </w:r>
      <w:r>
        <w:tab/>
        <w:t>AGGAC-TCTCGGCAATGGATATCTTGGCTCTCGCATCGATGAAGAGCGCAGCGAAATGCGATACGTGGTGC-GAATTGCAGAATCCCGTGAACC-ATCGAGTTTTTGAACGCAAGTTGCGCCCGAGGCCAGC-TGGCCGAGGGCACGTCCGCCTG---GGCGTCA-AGCATTGAATCGCCCC</w:t>
      </w:r>
    </w:p>
    <w:p w14:paraId="411A343A" w14:textId="77777777" w:rsidR="009359D5" w:rsidRDefault="009359D5" w:rsidP="009359D5">
      <w:r>
        <w:tab/>
        <w:t>Phaius_tancarvilleae_AB222032</w:t>
      </w:r>
      <w:r>
        <w:tab/>
        <w:t>ATGAC-TCTCGGCAATGGATATCTCGGCTCTCGCATCGATGAAGAGCGCAGCGAAATGCGATACGTGGTGC-GAATTGCAGAATCCCGCGAACC-ATCGAGTCTTTGAACGCAAGTTGCGCCCGAGGTCAAC-CGGCCAAGGGCGCGTCTGCCTG---GGCGTCA-AGCGTTGCATCGCTCT</w:t>
      </w:r>
    </w:p>
    <w:p w14:paraId="255263E6" w14:textId="77777777" w:rsidR="009359D5" w:rsidRDefault="009359D5" w:rsidP="009359D5">
      <w:r>
        <w:lastRenderedPageBreak/>
        <w:tab/>
        <w:t>Phaius_tancarvilleae_AB239286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64CF2553" w14:textId="77777777" w:rsidR="009359D5" w:rsidRDefault="009359D5" w:rsidP="009359D5">
      <w:r>
        <w:tab/>
        <w:t>Phaius_tancarvilleae_AB239287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79D7D8E2" w14:textId="77777777" w:rsidR="009359D5" w:rsidRDefault="009359D5" w:rsidP="009359D5">
      <w:r>
        <w:tab/>
        <w:t>Phaius_tancarvilleae_AB239288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68A86058" w14:textId="77777777" w:rsidR="009359D5" w:rsidRDefault="009359D5" w:rsidP="009359D5">
      <w:r>
        <w:tab/>
        <w:t>Phaius_tancarvilleae_AB239289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1E84EEC1" w14:textId="77777777" w:rsidR="009359D5" w:rsidRDefault="009359D5" w:rsidP="009359D5">
      <w:r>
        <w:tab/>
        <w:t>Phaius_tancarvilleae_KF560503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6CC83355" w14:textId="77777777" w:rsidR="009359D5" w:rsidRDefault="009359D5" w:rsidP="009359D5">
      <w:r>
        <w:tab/>
        <w:t>Phaius_tancarvilleae_KF560531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5766402F" w14:textId="77777777" w:rsidR="009359D5" w:rsidRDefault="009359D5" w:rsidP="009359D5">
      <w:r>
        <w:tab/>
        <w:t>Phaius_tancarvilleae_KM025161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08B9321B" w14:textId="77777777" w:rsidR="009359D5" w:rsidRDefault="009359D5" w:rsidP="009359D5">
      <w:r>
        <w:tab/>
        <w:t>Phaius_tancarvilleae_KY966645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43C3DFEB" w14:textId="77777777" w:rsidR="009359D5" w:rsidRDefault="009359D5" w:rsidP="009359D5">
      <w:r>
        <w:tab/>
        <w:t>Phaius_tancarvilleae_MG869015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4C72175B" w14:textId="77777777" w:rsidR="009359D5" w:rsidRDefault="009359D5" w:rsidP="009359D5">
      <w:r>
        <w:lastRenderedPageBreak/>
        <w:tab/>
        <w:t>Phaius_tankervilleae_PK12084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4FF6E7DB" w14:textId="77777777" w:rsidR="009359D5" w:rsidRDefault="009359D5" w:rsidP="009359D5">
      <w:r>
        <w:tab/>
        <w:t>Phaius_tankervilleae_PK12085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4E29A8AE" w14:textId="77777777" w:rsidR="009359D5" w:rsidRDefault="009359D5" w:rsidP="009359D5">
      <w:r>
        <w:tab/>
        <w:t>Phaius_tankervilleae_PK12099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2F38F92C" w14:textId="77777777" w:rsidR="009359D5" w:rsidRDefault="009359D5" w:rsidP="009359D5">
      <w:r>
        <w:tab/>
        <w:t>Phaius_tankervilleae_PK12100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37BBDE48" w14:textId="77777777" w:rsidR="009359D5" w:rsidRDefault="009359D5" w:rsidP="009359D5">
      <w:r>
        <w:tab/>
        <w:t>Phaius_wallichii_KF560532</w:t>
      </w:r>
      <w:r>
        <w:tab/>
        <w:t>ATGAC-TCTCGGCAATGGATATCTCGGCTCTCGCATCGATGAAGAGCGCAGCGAAATGCGATACGTGGTGC-GAATTGCAGAATCCCGCGAACC-ATCGAGTCTTTGAACGCAAGTTGCGCCCGAGGTCAAC-CGGCCAAGGGCACGTCTGCCTG---GGCGTCA-AGCGTTGCATCGCTCT</w:t>
      </w:r>
    </w:p>
    <w:p w14:paraId="3D4B4D11" w14:textId="77777777" w:rsidR="009359D5" w:rsidRDefault="009359D5" w:rsidP="009359D5">
      <w:r>
        <w:tab/>
        <w:t>Phaius_wallichii_KY966646</w:t>
      </w:r>
      <w:r>
        <w:tab/>
        <w:t>ATGAC-TCTCGGCAATGGATATCTCGGCTCTCGCATCGATGAAAAGCGCAGCGAAATGCGATACGTGGTGC-GAATTGCAGAATCCCGCGAACC-ATCGAGTCTTTGAACGCAAGTTGCGCCCGAGGTCAAC-CGGCCAAGGGCACGTCTGCCTG---GGCGTCA-AGCGTTGCATCGCTCT</w:t>
      </w:r>
    </w:p>
    <w:p w14:paraId="0CD86802" w14:textId="77777777" w:rsidR="009359D5" w:rsidRDefault="009359D5" w:rsidP="009359D5">
      <w:r>
        <w:tab/>
        <w:t>Platanthera_minor_KJ460069</w:t>
      </w:r>
      <w:r>
        <w:tab/>
        <w:t>AGGAC-TCTCGGCAATGGATATCTTGGCTCTCGCATCGATGAAGAGCGCAGCGAAATGCGATACGTGGTGC-GAATTGCAGAATCCCGTGAACC-ATCGAGTTTTTGAACGCAAGTTGCGCCTGAGGCCAGC-TGGCCAAGGGCACGTCCGCCTG---GGCGTCA-AGCATTAAATCGCTCC</w:t>
      </w:r>
    </w:p>
    <w:p w14:paraId="651ADE9B" w14:textId="77777777" w:rsidR="009359D5" w:rsidRDefault="009359D5" w:rsidP="009359D5">
      <w:r>
        <w:tab/>
        <w:t>Platanthera_minor_KJ460079</w:t>
      </w:r>
      <w:r>
        <w:tab/>
        <w:t>AGGAC-TCTCGGCAATGGATATCTTGGCTCTCGCATCGATGAAGAGCGCAGCGAAATGCGATACGTGGTGC-GAATTGCAGAATCCCGTGAACC-ATCGAGTTTTTGAACGCAAGTTGCGCCTGAGGCCAGC-TGGCCAAGGGCACGTCCGCCTG---GGCGTCA-AGCATTAAATCGCTCC</w:t>
      </w:r>
    </w:p>
    <w:p w14:paraId="52DABDE5" w14:textId="77777777" w:rsidR="009359D5" w:rsidRDefault="009359D5" w:rsidP="009359D5">
      <w:r>
        <w:tab/>
        <w:t>Platanthera_minor_PK12030</w:t>
      </w:r>
      <w:r>
        <w:tab/>
        <w:t>AGGGC-TCTCGGCAATGGATATCTTGGCTCTCGCATCGATGAAGAGCGCAGCGAAATGCGATACGTGGTGC-GAATTGCAGAATCCCGTGAACC-ATCGAGTTTTTGAACGCAAGTTGCGCCTGAGGCCAGC-TGGCCAAGGGCACGTCCGCCTG---GGCGTCA-TGCATTAAATCGCTCC</w:t>
      </w:r>
    </w:p>
    <w:p w14:paraId="2CB3CF03" w14:textId="77777777" w:rsidR="009359D5" w:rsidRDefault="009359D5" w:rsidP="009359D5">
      <w:r>
        <w:lastRenderedPageBreak/>
        <w:tab/>
        <w:t>Platanthera_minor_SG1154</w:t>
      </w:r>
      <w:r>
        <w:tab/>
        <w:t>AGGGC-TCTCGGCAATGGATATCTTGGCTCTCGCATCGATGAAGAGCGCAGCGAAATGCGATACGTGGTGC-GAATTGCAGAATCCCGTGAACC-ATCGAGTTTTTGAACGCAAGTTGCGCCTGAGGCCAGC-TGGCCAAGGGCACGTCCGCCTG---GGCGTCA-TGCATTAAATCGCTCC</w:t>
      </w:r>
    </w:p>
    <w:p w14:paraId="0919713F" w14:textId="77777777" w:rsidR="009359D5" w:rsidRDefault="009359D5" w:rsidP="009359D5">
      <w:r>
        <w:tab/>
        <w:t>Platanthera_minor_SG1223</w:t>
      </w:r>
      <w:r>
        <w:tab/>
        <w:t>AGGGC-TCTCGGCAATGGATATCTTGGCTCTCGCATCGATGAAGAGCGCAGCGAAATGCGATACGTGGTGC-GAATTGCAGAATCCCGTGAACC-ATCGAGTTTTTGAACGCAAGTTGCGCCTGAGGCCAGC-TGGCCAAGGGCACGTCCGCCTG---GGCGTCA-TGCATTAAATCGCTCC</w:t>
      </w:r>
    </w:p>
    <w:p w14:paraId="301A387B" w14:textId="77777777" w:rsidR="009359D5" w:rsidRDefault="009359D5" w:rsidP="009359D5">
      <w:r>
        <w:tab/>
        <w:t>Platanthera_minor_SG1224</w:t>
      </w:r>
      <w:r>
        <w:tab/>
        <w:t>AGGGC-TCTCGGCAATGGATATCTTGGCTCTCGCATCGATGAAGAGCGCAGCGAAATGCGATACGTGGTGC-GAATTGCAGAATCCCGTGAACC-ATCGAGTTTTTGAACGCAAGTTGCGCCTGAGGCCAGC-TGGCCAAGGGCACGTCCGCCTG---GGCGTCA-TGCATTAAATCGCTCC</w:t>
      </w:r>
    </w:p>
    <w:p w14:paraId="78F5A22B" w14:textId="77777777" w:rsidR="009359D5" w:rsidRDefault="009359D5" w:rsidP="009359D5">
      <w:r>
        <w:tab/>
        <w:t>Platanthera_minor_SG1238</w:t>
      </w:r>
      <w:r>
        <w:tab/>
        <w:t>AGGGC-TCTCGGCAATGGATATCTTGGCTCTCGCATCGATGAAGAGCGCAGCGAAATGCGATACGTGGTGC-GAATTGCAGAATCCCGTGAACC-ATCGAGTTTTTGAACGCAAGTTGCGCCTGAGGCCAGC-TGGCCAAGGGCACGTCCGCCTG---GGCGTCA-TGCATTAAATCGCTCC</w:t>
      </w:r>
    </w:p>
    <w:p w14:paraId="025B4383" w14:textId="77777777" w:rsidR="009359D5" w:rsidRDefault="009359D5" w:rsidP="009359D5">
      <w:r>
        <w:tab/>
        <w:t>Porpax_pusilla_KY239239</w:t>
      </w:r>
      <w:r>
        <w:tab/>
        <w:t>ACGAC-TCTCGGCAATGGATATCTCGGCTCTTGCATCGATGAAGAGCGCAGCGAAATGCGATACGTGGTGC-GAATTGCAGAATCCCGTGAACC-ATCGAGTCTTTGAACGCAAGTTGCGCCCGAGGCCAAC-CGGCTGAGGGCACGTCTGCCTG---GGCGTCA-AACGTTGCGTCGCTCT</w:t>
      </w:r>
    </w:p>
    <w:p w14:paraId="02399DAF" w14:textId="77777777" w:rsidR="009359D5" w:rsidRDefault="009359D5" w:rsidP="009359D5">
      <w:r>
        <w:tab/>
        <w:t>Porpax_pusilla_PK12071</w:t>
      </w:r>
      <w:r>
        <w:tab/>
        <w:t>ACGAC-TCTCGGCAATGGATATCTCGGCTCTTGCATCGATGAAGAGCGCAGCGAAATGCGATACGTGGTGC-GAATTGCAGAATCCCGTGAACC-ATCGAGTCTTTGAACGCAAGTTGCGCCCGAGGCCAAC-CGGCTGAGGGCACGTCTGCCTG---GGCGTCA-AACGTCGCGTCGCTCT</w:t>
      </w:r>
    </w:p>
    <w:p w14:paraId="7762F2AD" w14:textId="77777777" w:rsidR="009359D5" w:rsidRDefault="009359D5" w:rsidP="009359D5">
      <w:r>
        <w:tab/>
        <w:t>Porpax_pusilla_PK12072</w:t>
      </w:r>
      <w:r>
        <w:tab/>
        <w:t>ACGAC-TCTCGGCAATGGATATCTCGGCTCTTGCATCGATGAAGAGCGCAGCGAAATGCGATACGTGGTGC-GAATTGCAGAATCCCGTGAACC-ATCGAGTCTTTGAACGCAAGTTGCGCCCGAGGCCAAC-CGGCTGAGGGCACGTCTGCCTG---GGCGTCA-AACGTCGCGTCGCTCT</w:t>
      </w:r>
    </w:p>
    <w:p w14:paraId="2A04DF37" w14:textId="77777777" w:rsidR="009359D5" w:rsidRDefault="009359D5" w:rsidP="009359D5">
      <w:r>
        <w:tab/>
        <w:t>Porpax_pusilla_PK12125</w:t>
      </w:r>
      <w:r>
        <w:tab/>
        <w:t>ACGAC-TCTCGGCAATGGATATCTCGGCTCTTGCATCGATGAAGAGCGCAGCGAAATGCGATACGTGGTGC-GAATTGCAGAATCCCGTGAACC-ATCGAGTCTTTGAACGCAAGTTGCGCCCGAGGCCAAC-CGGCTGAGGGCACGTCTGCCTG---GGCGTCA-AACGTTGCGTCGCTCT</w:t>
      </w:r>
    </w:p>
    <w:p w14:paraId="17F40372" w14:textId="77777777" w:rsidR="009359D5" w:rsidRDefault="009359D5" w:rsidP="009359D5">
      <w:r>
        <w:tab/>
        <w:t>Porpax_pusilla_SG1334</w:t>
      </w:r>
      <w:r>
        <w:tab/>
        <w:t>ACGAC-TCTCGGCAATGGATATCTCGGCTCTTGCATCGATGAAGAGCGCAGCGAAATGCGATACGTGGTGC-GAATTGCAGAATCCCGTGAACC-ATCGAGTCTTTGAACGCAAGTTGCGCCCGAGGCCAAC-CGGCTGAGGGCACGTCTGCCTG---GGCGTCA-AACGTTGCGTCGCTCT</w:t>
      </w:r>
    </w:p>
    <w:p w14:paraId="0734E450" w14:textId="77777777" w:rsidR="009359D5" w:rsidRDefault="009359D5" w:rsidP="009359D5">
      <w:r>
        <w:lastRenderedPageBreak/>
        <w:tab/>
        <w:t>Rhomboda_abbreviata_KT344110</w:t>
      </w:r>
      <w:r>
        <w:tab/>
        <w:t>ATGAC-TCTCGACAATGGATATCTTGGCTCTTGCATCGATGAAGAGCGCAGCGAAATGCGATACGTGGTGT-GAATTGCAGAATCCCGTGAACC-ATCAAATATTTGAACGCAAGTTGCGCCCGAGGCCAAT-TGGCTAAGGGCACGTCCGCCTG---GGCGTCA-AGC-TTACATCGCTTA</w:t>
      </w:r>
    </w:p>
    <w:p w14:paraId="132797DF" w14:textId="77777777" w:rsidR="009359D5" w:rsidRDefault="009359D5" w:rsidP="009359D5">
      <w:r>
        <w:tab/>
        <w:t>Rhomboda_abbreviata_KY966662</w:t>
      </w:r>
      <w:r>
        <w:tab/>
        <w:t>ATGAC-TCTCGACAATGGATATCTTGGCTCTTGCATCGATGAAGAGCGCAGCGAAATGCGATACGTGGTGT-GAATTGCAGAATCCCGTGAACC-ATCAAATATTTGAACGCAAGTTGCGCCCGAGGCCAAT-TGGCTAAGGGCACGTCCGCCTG---GGCGTCA-AGCATTACATCGCTTC</w:t>
      </w:r>
    </w:p>
    <w:p w14:paraId="70FA1270" w14:textId="77777777" w:rsidR="009359D5" w:rsidRDefault="009359D5" w:rsidP="009359D5">
      <w:r>
        <w:tab/>
        <w:t>Rhomboda_abbreviata_PK12166</w:t>
      </w:r>
      <w:r>
        <w:tab/>
        <w:t>ATGAC-TCTCGACAATGGATATCTTGGCTCTTGCATCGATGAAGAGCGCAGCGAAATGCGATACGTGGTGT-GAATTGCAGAATCCCGTGAACC-ATCAAATATTTGAACGCAAGTTGCGCCCGAGGCCAAT-TGGCTAAGGGCACGTCCGCCTG---GGCGTCA-AGCATTACATCGCTTC</w:t>
      </w:r>
    </w:p>
    <w:p w14:paraId="44A23704" w14:textId="77777777" w:rsidR="009359D5" w:rsidRDefault="009359D5" w:rsidP="009359D5">
      <w:r>
        <w:tab/>
        <w:t>Rhomboda_abbreviata_PK12175</w:t>
      </w:r>
      <w:r>
        <w:tab/>
        <w:t>ATGAC-TCTCGACAATGGATATCTTGGCTCTTGCATCGATGAAGAGCGCAGCGAAATGCGATACGTGGTGT-GAATTGCAGAATCCCGTGAACC-ATCAAATATTTGAACGCAAGTTGCGCCCGAGGCCAAT-TGGCTAAGGGCACGTCCGCCTG---GGCGTCA-AGCATTACATCGCTTC</w:t>
      </w:r>
    </w:p>
    <w:p w14:paraId="1E2576B0" w14:textId="77777777" w:rsidR="009359D5" w:rsidRDefault="009359D5" w:rsidP="009359D5">
      <w:r>
        <w:tab/>
        <w:t>Rhomboda_abbreviata_SG1203</w:t>
      </w:r>
      <w:r>
        <w:tab/>
        <w:t>ATGAC-TCTCGACAATGGATATCTTGGCTCTTGCATCGATGAAGAGCGCAGCGAAATGCGATACGTGGTGT-GAATTGCAGAATCCCGTGAACC-ATCAAATATTTGAACGCAAGTTGCGCCCGAGGCCAAT-TGGCTAAGGGCACGTCCGCCTG---GGCGTCA-AGCATTACATCGCTTC</w:t>
      </w:r>
    </w:p>
    <w:p w14:paraId="1E46F670" w14:textId="77777777" w:rsidR="009359D5" w:rsidRDefault="009359D5" w:rsidP="009359D5">
      <w:r>
        <w:tab/>
        <w:t>Robiquetia_succisa_KJ733444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368D884" w14:textId="77777777" w:rsidR="009359D5" w:rsidRDefault="009359D5" w:rsidP="009359D5">
      <w:r>
        <w:tab/>
        <w:t>Robiquetia_succisa_KY966667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084711C7" w14:textId="77777777" w:rsidR="009359D5" w:rsidRDefault="009359D5" w:rsidP="009359D5">
      <w:r>
        <w:tab/>
        <w:t>Robiquetia_succisa_PK12155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2981C042" w14:textId="77777777" w:rsidR="009359D5" w:rsidRDefault="009359D5" w:rsidP="009359D5">
      <w:r>
        <w:tab/>
        <w:t>Robiquetia_succisa_PK12156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71B969F5" w14:textId="77777777" w:rsidR="009359D5" w:rsidRDefault="009359D5" w:rsidP="009359D5">
      <w:r>
        <w:lastRenderedPageBreak/>
        <w:tab/>
        <w:t>Robiquetia_succisa_SG1293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7122CEDE" w14:textId="77777777" w:rsidR="009359D5" w:rsidRDefault="009359D5" w:rsidP="009359D5">
      <w:r>
        <w:tab/>
        <w:t>Robiquetia_succisa_SG1294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5F670605" w14:textId="77777777" w:rsidR="009359D5" w:rsidRDefault="009359D5" w:rsidP="009359D5">
      <w:r>
        <w:tab/>
        <w:t>Robiquetia_succisa_SG1345</w:t>
      </w:r>
      <w:r>
        <w:tab/>
        <w:t>ACGAC-TCTCGACAATGGATATCTCGGCTCTCGCATCGATGAAGAGCGCAGCGAAATGCGATACGTGGTGC-GAATTGCAGAATCCCGCGAACC-ATCGAGTCTTTGAACGCAAGTTGCGCCCGAGGCCAAT-CGGTCGAGGGCACGTCCGCCTG---GGCGTCA-AGCGTTGCGCCGCTCC</w:t>
      </w:r>
    </w:p>
    <w:p w14:paraId="0E5ED2E6" w14:textId="77777777" w:rsidR="009359D5" w:rsidRDefault="009359D5" w:rsidP="009359D5">
      <w:r>
        <w:tab/>
        <w:t>Spathoglottis_pubescens_KM025162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6CD764D" w14:textId="77777777" w:rsidR="009359D5" w:rsidRDefault="009359D5" w:rsidP="009359D5">
      <w:r>
        <w:tab/>
        <w:t>Spathoglottis_pubescens_KP75140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73406360" w14:textId="77777777" w:rsidR="009359D5" w:rsidRDefault="009359D5" w:rsidP="009359D5">
      <w:r>
        <w:tab/>
        <w:t>Spathoglottis_pubescens_KP751406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831604D" w14:textId="77777777" w:rsidR="009359D5" w:rsidRDefault="009359D5" w:rsidP="009359D5">
      <w:r>
        <w:tab/>
        <w:t>Spathoglottis_pubescens_MG869012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6948185A" w14:textId="77777777" w:rsidR="009359D5" w:rsidRDefault="009359D5" w:rsidP="009359D5">
      <w:r>
        <w:tab/>
        <w:t>Spathoglottis_pubescens_PK1213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DDB1F3F" w14:textId="77777777" w:rsidR="009359D5" w:rsidRDefault="009359D5" w:rsidP="009359D5">
      <w:r>
        <w:tab/>
        <w:t>Spathoglottis_pubescens_PK12140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2A4A729A" w14:textId="77777777" w:rsidR="009359D5" w:rsidRDefault="009359D5" w:rsidP="009359D5">
      <w:r>
        <w:lastRenderedPageBreak/>
        <w:tab/>
        <w:t>Spathoglottis_pubescens_SG1202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51B5910" w14:textId="77777777" w:rsidR="009359D5" w:rsidRDefault="009359D5" w:rsidP="009359D5">
      <w:r>
        <w:tab/>
        <w:t>Spathoglottis_pubescens_SG120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534697F" w14:textId="77777777" w:rsidR="009359D5" w:rsidRDefault="009359D5" w:rsidP="009359D5">
      <w:r>
        <w:tab/>
        <w:t>Spiranthes_hongkongensis_MF286484</w:t>
      </w:r>
      <w:r>
        <w:tab/>
        <w:t>ATGAC-TCCCGGCAATGGATATCTTGGCTCTTGCATCGATGAAGAGCGCAGCGAAATGCGATACGTGGTGT-GAATTGCAGAATCCCGCGAACC-ATCGAGTTTTTGAACGCAAGTTGCGCCCGAGGCCAAT-TGGCTGAGGGCACGTCCGCCTG---GGCGTCA-AGCATTACATCGCTTC</w:t>
      </w:r>
    </w:p>
    <w:p w14:paraId="46BFE6D5" w14:textId="77777777" w:rsidR="009359D5" w:rsidRDefault="009359D5" w:rsidP="009359D5">
      <w:r>
        <w:tab/>
        <w:t>Spiranthes_hongkongensis_MF28651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B074DF9" w14:textId="77777777" w:rsidR="009359D5" w:rsidRDefault="009359D5" w:rsidP="009359D5">
      <w:r>
        <w:tab/>
        <w:t>Spiranthes_hongkongensis_MH00262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2472611" w14:textId="77777777" w:rsidR="009359D5" w:rsidRDefault="009359D5" w:rsidP="009359D5">
      <w:r>
        <w:tab/>
        <w:t>Spiranthes_hongkongensis_MH00263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E8C477F" w14:textId="77777777" w:rsidR="009359D5" w:rsidRDefault="009359D5" w:rsidP="009359D5">
      <w:r>
        <w:tab/>
        <w:t>Spiranthes_hongkongensis_MH002631</w:t>
      </w:r>
      <w:r>
        <w:tab/>
        <w:t>ATGAC-TCCCGGCAATGGATATCTTGGCTCTTGCATCGATGAAGAGCGCAGCGAAATGCGATACGTGGTGT-GGATTGCAGAATCCCGTGAACC-ATCGAGTTTTTGAACGCAAGTTGCGCCCGAGGCCAAT-TGGCTGAGGGCACGTCCGCCTG---GGCGTCA-AGCATTACATCGCTTC</w:t>
      </w:r>
    </w:p>
    <w:p w14:paraId="569FAD93" w14:textId="77777777" w:rsidR="009359D5" w:rsidRDefault="009359D5" w:rsidP="009359D5">
      <w:r>
        <w:tab/>
        <w:t>Spiranthes_hongkongensis_MH00263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6D2C375" w14:textId="77777777" w:rsidR="009359D5" w:rsidRDefault="009359D5" w:rsidP="009359D5">
      <w:r>
        <w:tab/>
        <w:t>Spiranthes_hongkongensis_MH00263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EA13E4A" w14:textId="77777777" w:rsidR="009359D5" w:rsidRDefault="009359D5" w:rsidP="009359D5">
      <w:r>
        <w:lastRenderedPageBreak/>
        <w:tab/>
        <w:t>Spiranthes_hongkongensis_MH00263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ADF6E1B" w14:textId="77777777" w:rsidR="009359D5" w:rsidRDefault="009359D5" w:rsidP="009359D5">
      <w:r>
        <w:tab/>
        <w:t>Spiranthes_hongkongensis_MH00263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88FD7C0" w14:textId="77777777" w:rsidR="009359D5" w:rsidRDefault="009359D5" w:rsidP="009359D5">
      <w:r>
        <w:tab/>
        <w:t>Spiranthes_hongkongensis_MH00263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154C7B4" w14:textId="77777777" w:rsidR="009359D5" w:rsidRDefault="009359D5" w:rsidP="009359D5">
      <w:r>
        <w:tab/>
        <w:t>Spiranthes_hongkongensis_MH00263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C7E0DE5" w14:textId="77777777" w:rsidR="009359D5" w:rsidRDefault="009359D5" w:rsidP="009359D5">
      <w:r>
        <w:tab/>
        <w:t>Spiranthes_hongkongensis_MH00263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AE7EB4D" w14:textId="77777777" w:rsidR="009359D5" w:rsidRDefault="009359D5" w:rsidP="009359D5">
      <w:r>
        <w:tab/>
        <w:t>Spiranthes_hongkongensis_MH00263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E3AAC08" w14:textId="77777777" w:rsidR="009359D5" w:rsidRDefault="009359D5" w:rsidP="009359D5">
      <w:r>
        <w:tab/>
        <w:t>Spiranthes_hongkongensis_MH00264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BE69E8D" w14:textId="77777777" w:rsidR="009359D5" w:rsidRDefault="009359D5" w:rsidP="009359D5">
      <w:r>
        <w:tab/>
        <w:t>Spiranthes_hongkongensis_MH00264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95D536D" w14:textId="77777777" w:rsidR="009359D5" w:rsidRDefault="009359D5" w:rsidP="009359D5">
      <w:r>
        <w:tab/>
        <w:t>Spiranthes_hongkongensis_MH00264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C564C06" w14:textId="77777777" w:rsidR="009359D5" w:rsidRDefault="009359D5" w:rsidP="009359D5">
      <w:r>
        <w:lastRenderedPageBreak/>
        <w:tab/>
        <w:t>Spiranthes_hongkongensis_MH00264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5AF4A57" w14:textId="77777777" w:rsidR="009359D5" w:rsidRDefault="009359D5" w:rsidP="009359D5">
      <w:r>
        <w:tab/>
        <w:t>Spiranthes_hongkongensis_MH002644</w:t>
      </w:r>
      <w:r>
        <w:tab/>
        <w:t>ATGAC-TCCCGGCAATGGATATCTTGGCTCTTGCATCGATGAAGAGCGCAGCGAAATGCGATACGTGGTGT-GAATTGCAGAATCCCGTGAACC-ATCGAGTTTTTGAACGCAAGTTGCGCCCGAGGCCAAT-TGGCTGAGGGCACGTCCGCCTG---GGCGTCA-AGCATTGCATCGCTTC</w:t>
      </w:r>
    </w:p>
    <w:p w14:paraId="30C39C03" w14:textId="77777777" w:rsidR="009359D5" w:rsidRDefault="009359D5" w:rsidP="009359D5">
      <w:r>
        <w:tab/>
        <w:t>Spiranthes_hongkongensis_MH00264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B44DF9A" w14:textId="77777777" w:rsidR="009359D5" w:rsidRDefault="009359D5" w:rsidP="009359D5">
      <w:r>
        <w:tab/>
        <w:t>Spiranthes_hongkongensis_MH00264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C42FFD7" w14:textId="77777777" w:rsidR="009359D5" w:rsidRDefault="009359D5" w:rsidP="009359D5">
      <w:r>
        <w:tab/>
        <w:t>Spiranthes_hongkongensis_MH00264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15DE6B3" w14:textId="77777777" w:rsidR="009359D5" w:rsidRDefault="009359D5" w:rsidP="009359D5">
      <w:r>
        <w:tab/>
        <w:t>Spiranthes_hongkongensis_MH00264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A6823C9" w14:textId="77777777" w:rsidR="009359D5" w:rsidRDefault="009359D5" w:rsidP="009359D5">
      <w:r>
        <w:tab/>
        <w:t>Spiranthes_hongkongensis_MH002649</w:t>
      </w:r>
      <w:r>
        <w:tab/>
        <w:t>ATGAC-TCCCGGCAATGGATATCTTGGCTCTTGCATCGATGAAGAGCGCAGCGAAATGCGATACGTGGTGT-GGATTGCAGAATCCCGTGAACC-ATCGAGTTTTTGAACGCAAGTTGCGCCCGAGGCCAAT-TGGCTGAGGGCACGTCCGCCTG---GGCGTCA-AGCATTACATCGCTTC</w:t>
      </w:r>
    </w:p>
    <w:p w14:paraId="0831D028" w14:textId="77777777" w:rsidR="009359D5" w:rsidRDefault="009359D5" w:rsidP="009359D5">
      <w:r>
        <w:tab/>
        <w:t>Spiranthes_hongkongensis_MH00265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A0B4500" w14:textId="77777777" w:rsidR="009359D5" w:rsidRDefault="009359D5" w:rsidP="009359D5">
      <w:r>
        <w:tab/>
        <w:t>Spiranthes_hongkongensis_MH00265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D63133A" w14:textId="77777777" w:rsidR="009359D5" w:rsidRDefault="009359D5" w:rsidP="009359D5">
      <w:r>
        <w:lastRenderedPageBreak/>
        <w:tab/>
        <w:t>Spiranthes_hongkongensis_MH00265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CE56638" w14:textId="77777777" w:rsidR="009359D5" w:rsidRDefault="009359D5" w:rsidP="009359D5">
      <w:r>
        <w:tab/>
        <w:t>Spiranthes_hongkongensis_MH00265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78F5D7F" w14:textId="77777777" w:rsidR="009359D5" w:rsidRDefault="009359D5" w:rsidP="009359D5">
      <w:r>
        <w:tab/>
        <w:t>Spiranthes_hongkongensis_MH00265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2027B06" w14:textId="77777777" w:rsidR="009359D5" w:rsidRDefault="009359D5" w:rsidP="009359D5">
      <w:r>
        <w:tab/>
        <w:t>Spiranthes_hongkongensis_MH00265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4365D43" w14:textId="77777777" w:rsidR="009359D5" w:rsidRDefault="009359D5" w:rsidP="009359D5">
      <w:r>
        <w:tab/>
        <w:t>Spiranthes_hongkongensis_MH00265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4A4A323" w14:textId="77777777" w:rsidR="009359D5" w:rsidRDefault="009359D5" w:rsidP="009359D5">
      <w:r>
        <w:tab/>
        <w:t>Spiranthes_hongkongensis_MH00265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B1360B6" w14:textId="77777777" w:rsidR="009359D5" w:rsidRDefault="009359D5" w:rsidP="009359D5">
      <w:r>
        <w:tab/>
        <w:t>Spiranthes_hongkongensis_MH00265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1720EA5" w14:textId="77777777" w:rsidR="009359D5" w:rsidRDefault="009359D5" w:rsidP="009359D5">
      <w:r>
        <w:tab/>
        <w:t>Spiranthes_hongkongensis_MH002659</w:t>
      </w:r>
      <w:r>
        <w:tab/>
        <w:t>ATGAC-TCCCGGCAATGGATATCTTGGCTCTTGCATCGATGAAGAGCGCAGCGAGATGCGATACGTGGAGC-GAATTGCAGAATCCCGTGAACC-ATCGAGTTTTTGAACGCAAGTTGCGCCCGAGGCCAAT-TGGCTGAGGGCACGTCCGCCTG---GGCGTCA-AGCATTACATCGCTTC</w:t>
      </w:r>
    </w:p>
    <w:p w14:paraId="7FA89266" w14:textId="77777777" w:rsidR="009359D5" w:rsidRDefault="009359D5" w:rsidP="009359D5">
      <w:r>
        <w:tab/>
        <w:t>Spiranthes_hongkongensis_MH002660</w:t>
      </w:r>
      <w:r>
        <w:tab/>
        <w:t>ATGAC-TCCCGGCAATGGATATCTTGGCTCTTGCATCGATGAAGAGCGCAGCGAAATGCGATACGTGGTGT-GAATTGCAGAATCCCGTGAACC-ATCGAGTTTTTGAACGCAAGTTGCGCCCGGGGCCAAT-TGGCTGAGGGCACGTCCGCCTG---GGCGTCA-AGCATTACATCGCTTC</w:t>
      </w:r>
    </w:p>
    <w:p w14:paraId="010557AF" w14:textId="77777777" w:rsidR="009359D5" w:rsidRDefault="009359D5" w:rsidP="009359D5">
      <w:r>
        <w:lastRenderedPageBreak/>
        <w:tab/>
        <w:t>Spiranthes_hongkongensis_MH00266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501752B" w14:textId="77777777" w:rsidR="009359D5" w:rsidRDefault="009359D5" w:rsidP="009359D5">
      <w:r>
        <w:tab/>
        <w:t>Spiranthes_hongkongensis_MH00266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3F8CCFC" w14:textId="77777777" w:rsidR="009359D5" w:rsidRDefault="009359D5" w:rsidP="009359D5">
      <w:r>
        <w:tab/>
        <w:t>Spiranthes_hongkongensis_MH00266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ADCC719" w14:textId="77777777" w:rsidR="009359D5" w:rsidRDefault="009359D5" w:rsidP="009359D5">
      <w:r>
        <w:tab/>
        <w:t>Spiranthes_hongkongensis_MH00266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2CEE4F8" w14:textId="77777777" w:rsidR="009359D5" w:rsidRDefault="009359D5" w:rsidP="009359D5">
      <w:r>
        <w:tab/>
        <w:t>Spiranthes_hongkongensis_MH00266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632E499" w14:textId="77777777" w:rsidR="009359D5" w:rsidRDefault="009359D5" w:rsidP="009359D5">
      <w:r>
        <w:tab/>
        <w:t>Spiranthes_hongkongensis_MH002666</w:t>
      </w:r>
      <w:r>
        <w:tab/>
        <w:t>ATGAC-TCCCGGCAATGGATATCTTGGCTCTTGCATCGATGAAGAGTGCAGCGAAATGCGATACGTGGTGT-GAATTGCAGAATCCCGTGAACC-ATCGAGTTTTTGAATGCAAGTTGCGCCCGAGGCCAAT-TGGCTGAGGGCACGTCCGCCTG---GGCGTCA-AGCATTACATCGCTTC</w:t>
      </w:r>
    </w:p>
    <w:p w14:paraId="597887A4" w14:textId="77777777" w:rsidR="009359D5" w:rsidRDefault="009359D5" w:rsidP="009359D5">
      <w:r>
        <w:tab/>
        <w:t>Spiranthes_hongkongensis_MH00266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FF8720B" w14:textId="77777777" w:rsidR="009359D5" w:rsidRDefault="009359D5" w:rsidP="009359D5">
      <w:r>
        <w:tab/>
        <w:t>Spiranthes_hongkongensis_MH00266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93C1D88" w14:textId="77777777" w:rsidR="009359D5" w:rsidRDefault="009359D5" w:rsidP="009359D5">
      <w:r>
        <w:tab/>
        <w:t>Spiranthes_hongkongensis_MH002669</w:t>
      </w:r>
      <w:r>
        <w:tab/>
        <w:t>ATGAC-TCCCGGCAATGGATATCTTGGCTCTTGCATCGATGAAGAGCGCAGCGAAATGCGATACGTGGTGT-GAATTGCAGAATCCCGTGAACC-ATCGAGTTTTTGAACGCAAGTCGCGCCCGAGGCCAAT-TGGCTGAGGGCACGTCCGCCTG---GGCGTCA-AGCATTACATCGCTTC</w:t>
      </w:r>
    </w:p>
    <w:p w14:paraId="1245EF42" w14:textId="77777777" w:rsidR="009359D5" w:rsidRDefault="009359D5" w:rsidP="009359D5">
      <w:r>
        <w:lastRenderedPageBreak/>
        <w:tab/>
        <w:t>Spiranthes_hongkongensis_MH00267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FF86C67" w14:textId="77777777" w:rsidR="009359D5" w:rsidRDefault="009359D5" w:rsidP="009359D5">
      <w:r>
        <w:tab/>
        <w:t>Spiranthes_hongkongensis_MH00267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8637274" w14:textId="77777777" w:rsidR="009359D5" w:rsidRDefault="009359D5" w:rsidP="009359D5">
      <w:r>
        <w:tab/>
        <w:t>Spiranthes_hongkongensis_MH00267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A2A871C" w14:textId="77777777" w:rsidR="009359D5" w:rsidRDefault="009359D5" w:rsidP="009359D5">
      <w:r>
        <w:tab/>
        <w:t>Spiranthes_hongkongensis_MH002673</w:t>
      </w:r>
      <w:r>
        <w:tab/>
        <w:t>ATGAC-TCCCGGCAATGGATATCTTGGCTCTTGCATCGATGAAGAGCGCAGCGAAATGCGATACGTGGTGT-GAATTGCAGAATCCCGCGAACC-ATCGAGTTTTTGAACGCAAGTTGCGCCCGAGGCCAAT-TGGCTGAGGGCACGTCCGCCTG---GGCGTCA-AGCATTACATCGCTTC</w:t>
      </w:r>
    </w:p>
    <w:p w14:paraId="0C8E1524" w14:textId="77777777" w:rsidR="009359D5" w:rsidRDefault="009359D5" w:rsidP="009359D5">
      <w:r>
        <w:tab/>
        <w:t>Spiranthes_hongkongensis_MH00267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1CDC2FF" w14:textId="77777777" w:rsidR="009359D5" w:rsidRDefault="009359D5" w:rsidP="009359D5">
      <w:r>
        <w:tab/>
        <w:t>Spiranthes_hongkongensis_MH00267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DBE7DF7" w14:textId="77777777" w:rsidR="009359D5" w:rsidRDefault="009359D5" w:rsidP="009359D5">
      <w:r>
        <w:tab/>
        <w:t>Spiranthes_hongkongensis_MH00267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FF33197" w14:textId="77777777" w:rsidR="009359D5" w:rsidRDefault="009359D5" w:rsidP="009359D5">
      <w:r>
        <w:tab/>
        <w:t>Spiranthes_hongkongensis_MH00267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FC244ED" w14:textId="77777777" w:rsidR="009359D5" w:rsidRDefault="009359D5" w:rsidP="009359D5">
      <w:r>
        <w:tab/>
        <w:t>Spiranthes_hongkongensis_MH00267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ADAEE1F" w14:textId="77777777" w:rsidR="009359D5" w:rsidRDefault="009359D5" w:rsidP="009359D5">
      <w:r>
        <w:lastRenderedPageBreak/>
        <w:tab/>
        <w:t>Spiranthes_hongkongensis_MH00267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BEDF3AE" w14:textId="77777777" w:rsidR="009359D5" w:rsidRDefault="009359D5" w:rsidP="009359D5">
      <w:r>
        <w:tab/>
        <w:t>Spiranthes_hongkongensis_MH002680</w:t>
      </w:r>
      <w:r>
        <w:tab/>
        <w:t>ATGAC-TCCCGGCAATGGATATATTGGCTCTTGCATCGATGAAGAGCGCAGCGAAATGCGATACGTGGTGT-GAATTGCAGAATCCCGTGAACC-ATCGAGTTTTTGAACGCAAGTTGCGCCCGAGGCCAAT-TGGCTGAGGGCACGTCCGCCTG---GGCGTCA-AGCATTACATCGCTTC</w:t>
      </w:r>
    </w:p>
    <w:p w14:paraId="62AA1A93" w14:textId="77777777" w:rsidR="009359D5" w:rsidRDefault="009359D5" w:rsidP="009359D5">
      <w:r>
        <w:tab/>
        <w:t>Spiranthes_hongkongensis_MH002681</w:t>
      </w:r>
      <w:r>
        <w:tab/>
        <w:t>ATGAC-TCCCGGCAATGGATATATTGGCTCTTGCATCGATGAAGAGCGCAGCGAAATGCGATACGTGGTGT-GAATTGCAGAATCCCGTGAACC-ATCGAGTTTTTGAACGCAAGTTGCGCCCGAGGCCAAT-TGGCTGAGGGCACGTCCGCCTG---GGCGTCA-AGCATTACATCGCTTC</w:t>
      </w:r>
    </w:p>
    <w:p w14:paraId="32CA545E" w14:textId="77777777" w:rsidR="009359D5" w:rsidRDefault="009359D5" w:rsidP="009359D5">
      <w:r>
        <w:tab/>
        <w:t>Spiranthes_hongkongensis_MH00268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7136142" w14:textId="77777777" w:rsidR="009359D5" w:rsidRDefault="009359D5" w:rsidP="009359D5">
      <w:r>
        <w:tab/>
        <w:t>Spiranthes_hongkongensis_MH00268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D86E2E9" w14:textId="77777777" w:rsidR="009359D5" w:rsidRDefault="009359D5" w:rsidP="009359D5">
      <w:r>
        <w:tab/>
        <w:t>Spiranthes_hongkongensis_MH00268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ABBFEDB" w14:textId="77777777" w:rsidR="009359D5" w:rsidRDefault="009359D5" w:rsidP="009359D5">
      <w:r>
        <w:tab/>
        <w:t>Spiranthes_hongkongensis_MH00268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92CD4DA" w14:textId="77777777" w:rsidR="009359D5" w:rsidRDefault="009359D5" w:rsidP="009359D5">
      <w:r>
        <w:tab/>
        <w:t>Spiranthes_hongkongensis_MH00268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7EE7901" w14:textId="77777777" w:rsidR="009359D5" w:rsidRDefault="009359D5" w:rsidP="009359D5">
      <w:r>
        <w:tab/>
        <w:t>Spiranthes_hongkongensis_MH002687</w:t>
      </w:r>
      <w:r>
        <w:tab/>
        <w:t>ATGAC-TCCCGGCAATGGATATCTTGGCTCTTGCATCGATGAAGAGCGCAGCGAAATGCGATACGTGGTGT-GAATTGCAGAATCCCGTGAACC-ATCGAGTTTTTGAATGCAAGTTGCGCCCGAGGCCAAT-TGGCTGAGGGCACGTCCGCCTG---GGCGTCA-AGCATTACATCGCTTC</w:t>
      </w:r>
    </w:p>
    <w:p w14:paraId="62A4CB9E" w14:textId="77777777" w:rsidR="009359D5" w:rsidRDefault="009359D5" w:rsidP="009359D5">
      <w:r>
        <w:lastRenderedPageBreak/>
        <w:tab/>
        <w:t>Spiranthes_hongkongensis_MH00268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7244556" w14:textId="77777777" w:rsidR="009359D5" w:rsidRDefault="009359D5" w:rsidP="009359D5">
      <w:r>
        <w:tab/>
        <w:t>Spiranthes_hongkongensis_MH00268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584E562" w14:textId="77777777" w:rsidR="009359D5" w:rsidRDefault="009359D5" w:rsidP="009359D5">
      <w:r>
        <w:tab/>
        <w:t>Spiranthes_hongkongensis_MH00269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660C516" w14:textId="77777777" w:rsidR="009359D5" w:rsidRDefault="009359D5" w:rsidP="009359D5">
      <w:r>
        <w:tab/>
        <w:t>Spiranthes_hongkongensis_MH00269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975806F" w14:textId="77777777" w:rsidR="009359D5" w:rsidRDefault="009359D5" w:rsidP="009359D5">
      <w:r>
        <w:tab/>
        <w:t>Spiranthes_hongkongensis_MH00269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BCCF8F1" w14:textId="77777777" w:rsidR="009359D5" w:rsidRDefault="009359D5" w:rsidP="009359D5">
      <w:r>
        <w:tab/>
        <w:t>Spiranthes_hongkongensis_MH00269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1770E7E" w14:textId="77777777" w:rsidR="009359D5" w:rsidRDefault="009359D5" w:rsidP="009359D5">
      <w:r>
        <w:tab/>
        <w:t>Spiranthes_hongkongensis_MH00269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F73C28E" w14:textId="77777777" w:rsidR="009359D5" w:rsidRDefault="009359D5" w:rsidP="009359D5">
      <w:r>
        <w:tab/>
        <w:t>Spiranthes_hongkongensis_MH002695</w:t>
      </w:r>
      <w:r>
        <w:tab/>
        <w:t>ATGAC-TCCCGGCAATGGATATCTTGGCTCTTGCATCGATGAAGAGCGCAGCGAAATGCGATACGTGGTGT-GAATTGCAGAATCCCGTGAACC-ATCGAGTTTTTGAACGCAAGTCGCGCCCGAGGCCAAT-TGGCTGAGGGCACGTCCGCCTG---GGCGTCA-AGCATTACATCGCTTC</w:t>
      </w:r>
    </w:p>
    <w:p w14:paraId="66FB7FB3" w14:textId="77777777" w:rsidR="009359D5" w:rsidRDefault="009359D5" w:rsidP="009359D5">
      <w:r>
        <w:tab/>
        <w:t>Spiranthes_hongkongensis_MH00269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95EE61E" w14:textId="77777777" w:rsidR="009359D5" w:rsidRDefault="009359D5" w:rsidP="009359D5">
      <w:r>
        <w:lastRenderedPageBreak/>
        <w:tab/>
        <w:t>Spiranthes_hongkongensis_MH00269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8AF02EA" w14:textId="77777777" w:rsidR="009359D5" w:rsidRDefault="009359D5" w:rsidP="009359D5">
      <w:r>
        <w:tab/>
        <w:t>Spiranthes_hongkongensis_MH00269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D0F81B4" w14:textId="77777777" w:rsidR="009359D5" w:rsidRDefault="009359D5" w:rsidP="009359D5">
      <w:r>
        <w:tab/>
        <w:t>Spiranthes_hongkongensis_MH03878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6EFC729" w14:textId="77777777" w:rsidR="009359D5" w:rsidRDefault="009359D5" w:rsidP="009359D5">
      <w:r>
        <w:tab/>
        <w:t>Spiranthes_hongkongensis_MH03878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7B83189" w14:textId="77777777" w:rsidR="009359D5" w:rsidRDefault="009359D5" w:rsidP="009359D5">
      <w:r>
        <w:tab/>
        <w:t>Spiranthes_hongkongensis_PK1202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0510CBD" w14:textId="77777777" w:rsidR="009359D5" w:rsidRDefault="009359D5" w:rsidP="009359D5">
      <w:r>
        <w:tab/>
        <w:t>Spiranthes_hongkongensis_PK1210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062A2CD" w14:textId="77777777" w:rsidR="009359D5" w:rsidRDefault="009359D5" w:rsidP="009359D5">
      <w:r>
        <w:tab/>
        <w:t>Spiranthes_hongkongensis_PK1217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30C5AC8" w14:textId="77777777" w:rsidR="009359D5" w:rsidRDefault="009359D5" w:rsidP="009359D5">
      <w:r>
        <w:tab/>
        <w:t>Spiranthes_sinensis_HE575518</w:t>
      </w:r>
      <w:r>
        <w:tab/>
        <w:t>ATGAC-TCCCGGCAATGGATATCTTGGCTCTTGCATCGATGAAGAGCGCAGCGAAATGCGATACGTGGTGT-GAATTGCAGAATCCCGTGAACC-ATCGAGTTTTTGAACGCAAGTTGCGCCCGAGGCCAAT-TGGCTGAGGGCACGTCCGCCTG---GGCGTCA-AGCATTATATCGCTTC</w:t>
      </w:r>
    </w:p>
    <w:p w14:paraId="0C036900" w14:textId="77777777" w:rsidR="009359D5" w:rsidRDefault="009359D5" w:rsidP="009359D5">
      <w:r>
        <w:tab/>
        <w:t>Spiranthes_sinensis_KM26239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9DFDD45" w14:textId="77777777" w:rsidR="009359D5" w:rsidRDefault="009359D5" w:rsidP="009359D5">
      <w:r>
        <w:lastRenderedPageBreak/>
        <w:tab/>
        <w:t>Spiranthes_sinensis_KM26240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C38A0B6" w14:textId="77777777" w:rsidR="009359D5" w:rsidRDefault="009359D5" w:rsidP="009359D5">
      <w:r>
        <w:tab/>
        <w:t>Spiranthes_sinensis_KT33878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37A2C07" w14:textId="77777777" w:rsidR="009359D5" w:rsidRDefault="009359D5" w:rsidP="009359D5">
      <w:r>
        <w:tab/>
        <w:t>Spiranthes_sinensis_KT33878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0F7CE14" w14:textId="77777777" w:rsidR="009359D5" w:rsidRDefault="009359D5" w:rsidP="009359D5">
      <w:r>
        <w:tab/>
        <w:t>Spiranthes_sinensis_MF28648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DA99E51" w14:textId="77777777" w:rsidR="009359D5" w:rsidRDefault="009359D5" w:rsidP="009359D5">
      <w:r>
        <w:tab/>
        <w:t>Spiranthes_sinensis_MF28648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F2B8D72" w14:textId="77777777" w:rsidR="009359D5" w:rsidRDefault="009359D5" w:rsidP="009359D5">
      <w:r>
        <w:tab/>
        <w:t>Spiranthes_sinensis_MF28648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4DE50B6" w14:textId="77777777" w:rsidR="009359D5" w:rsidRDefault="009359D5" w:rsidP="009359D5">
      <w:r>
        <w:tab/>
        <w:t>Spiranthes_sinensis_MF28648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FCB5187" w14:textId="77777777" w:rsidR="009359D5" w:rsidRDefault="009359D5" w:rsidP="009359D5">
      <w:r>
        <w:tab/>
        <w:t>Spiranthes_sinensis_MF28648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60361D1" w14:textId="77777777" w:rsidR="009359D5" w:rsidRDefault="009359D5" w:rsidP="009359D5">
      <w:r>
        <w:tab/>
        <w:t>Spiranthes_sinensis_MF28649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ACC4420" w14:textId="77777777" w:rsidR="009359D5" w:rsidRDefault="009359D5" w:rsidP="009359D5">
      <w:r>
        <w:lastRenderedPageBreak/>
        <w:tab/>
        <w:t>Spiranthes_sinensis_MF28649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95E581E" w14:textId="77777777" w:rsidR="009359D5" w:rsidRDefault="009359D5" w:rsidP="009359D5">
      <w:r>
        <w:tab/>
        <w:t>Spiranthes_sinensis_MF286495</w:t>
      </w:r>
      <w:r>
        <w:tab/>
        <w:t>ATGAC-TCCCGGCAATGGATATCTTGGCTCTTGCATCGATGAAGAGCGCAGCGAAATGCGATACGTGGTGT-GAATTGCAGAATCCCGTGAACC-ATCGAGTTTTTGAACGCAAGTTGCGCCCGAGGCCAAT-TGGCTGAGGGCACGTCCGCCTG---GGCGTCA-AGCATTACATCGCCTC</w:t>
      </w:r>
    </w:p>
    <w:p w14:paraId="53673E3B" w14:textId="77777777" w:rsidR="009359D5" w:rsidRDefault="009359D5" w:rsidP="009359D5">
      <w:r>
        <w:tab/>
        <w:t>Spiranthes_sinensis_MF28649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ACB3447" w14:textId="77777777" w:rsidR="009359D5" w:rsidRDefault="009359D5" w:rsidP="009359D5">
      <w:r>
        <w:tab/>
        <w:t>Spiranthes_sinensis_MF28649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0A14F47" w14:textId="77777777" w:rsidR="009359D5" w:rsidRDefault="009359D5" w:rsidP="009359D5">
      <w:r>
        <w:tab/>
        <w:t>Spiranthes_sinensis_MF28649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76B1535" w14:textId="77777777" w:rsidR="009359D5" w:rsidRDefault="009359D5" w:rsidP="009359D5">
      <w:r>
        <w:tab/>
        <w:t>Spiranthes_sinensis_MF286499</w:t>
      </w:r>
      <w:r>
        <w:tab/>
        <w:t>ATGAC-TCCCGGCAATGGATATCTTGGCTCTTGCATCGATGAAGAGCGCAGCGAAATGCGATACGTGGTGT-GAATTGCAGAATCCCGTGAACC-ATCGAGTTTTTGAACGCAAGTTGCGCCCGAGGCCAAT-TGGCTGAGGGCACGTCCGCCTG---GGCGTCA-AGCATTACATCGCTTT</w:t>
      </w:r>
    </w:p>
    <w:p w14:paraId="121977DC" w14:textId="77777777" w:rsidR="009359D5" w:rsidRDefault="009359D5" w:rsidP="009359D5">
      <w:r>
        <w:tab/>
        <w:t>Spiranthes_sinensis_MF28650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617F215" w14:textId="77777777" w:rsidR="009359D5" w:rsidRDefault="009359D5" w:rsidP="009359D5">
      <w:r>
        <w:tab/>
        <w:t>Spiranthes_sinensis_MF28650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FAF148E" w14:textId="77777777" w:rsidR="009359D5" w:rsidRDefault="009359D5" w:rsidP="009359D5">
      <w:r>
        <w:tab/>
        <w:t>Spiranthes_sinensis_MF28650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AB4480E" w14:textId="77777777" w:rsidR="009359D5" w:rsidRDefault="009359D5" w:rsidP="009359D5">
      <w:r>
        <w:lastRenderedPageBreak/>
        <w:tab/>
        <w:t>Spiranthes_sinensis_MF286507</w:t>
      </w:r>
      <w:r>
        <w:tab/>
        <w:t>ATGAC-TCCCGGCAATGGATATCTTGGCTCTTGCATCGATGAAGAGCGCAGCGAAATGCGATACGTGGTGT-GAATTGCAGAATCCCGTGAACC-ATCGAGTTTTTGAACGCAAGTTGCGCCCGAGGCCAAT-TGGCTGAGGGCACGCCCGCCTG---GGCGTCA-AGCATTACATCGCTTC</w:t>
      </w:r>
    </w:p>
    <w:p w14:paraId="013D0AF8" w14:textId="77777777" w:rsidR="009359D5" w:rsidRDefault="009359D5" w:rsidP="009359D5">
      <w:r>
        <w:tab/>
        <w:t>Spiranthes_sinensis_MF28650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DDA8351" w14:textId="77777777" w:rsidR="009359D5" w:rsidRDefault="009359D5" w:rsidP="009359D5">
      <w:r>
        <w:tab/>
        <w:t>Spiranthes_sinensis_MF28651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2EC8F3E" w14:textId="77777777" w:rsidR="009359D5" w:rsidRDefault="009359D5" w:rsidP="009359D5">
      <w:r>
        <w:tab/>
        <w:t>Spiranthes_sinensis_MH00503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8403A8B" w14:textId="77777777" w:rsidR="009359D5" w:rsidRDefault="009359D5" w:rsidP="009359D5">
      <w:r>
        <w:tab/>
        <w:t>Spiranthes_sinensis_MH00503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312AFC7" w14:textId="77777777" w:rsidR="009359D5" w:rsidRDefault="009359D5" w:rsidP="009359D5">
      <w:r>
        <w:tab/>
        <w:t>Spiranthes_sinensis_MH00503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EEE317F" w14:textId="77777777" w:rsidR="009359D5" w:rsidRDefault="009359D5" w:rsidP="009359D5">
      <w:r>
        <w:tab/>
        <w:t>Spiranthes_sinensis_MH00503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52EDA48F" w14:textId="77777777" w:rsidR="009359D5" w:rsidRDefault="009359D5" w:rsidP="009359D5">
      <w:r>
        <w:tab/>
        <w:t>Spiranthes_sinensis_MH00503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1CEF079" w14:textId="77777777" w:rsidR="009359D5" w:rsidRDefault="009359D5" w:rsidP="009359D5">
      <w:r>
        <w:tab/>
        <w:t>Spiranthes_sinensis_MH00504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AEC025C" w14:textId="77777777" w:rsidR="009359D5" w:rsidRDefault="009359D5" w:rsidP="009359D5">
      <w:r>
        <w:lastRenderedPageBreak/>
        <w:tab/>
        <w:t>Spiranthes_sinensis_MH005041</w:t>
      </w:r>
      <w:r>
        <w:tab/>
        <w:t>ATGAC-TCCCGGCAATGGATATCTTGGCTCTTGCATCGATGAAGAGCGCAGCGAAATGCGATACGTGGTGT-GAATTGCAGAATCCCGTGAACC-ATCGAGTTTTTGAACGCAAGTTGCGCCCGAGGCCAAT-TGGCTGAGGGCACGTCCGCCTG---GGCGTCA-AGCATTACATCGCCTC</w:t>
      </w:r>
    </w:p>
    <w:p w14:paraId="4B236A4D" w14:textId="77777777" w:rsidR="009359D5" w:rsidRDefault="009359D5" w:rsidP="009359D5">
      <w:r>
        <w:tab/>
        <w:t>Spiranthes_sinensis_MH005042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8B1E584" w14:textId="77777777" w:rsidR="009359D5" w:rsidRDefault="009359D5" w:rsidP="009359D5">
      <w:r>
        <w:tab/>
        <w:t>Spiranthes_sinensis_MH00504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BBEAEC0" w14:textId="77777777" w:rsidR="009359D5" w:rsidRDefault="009359D5" w:rsidP="009359D5">
      <w:r>
        <w:tab/>
        <w:t>Spiranthes_sinensis_MH005044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D42E59F" w14:textId="77777777" w:rsidR="009359D5" w:rsidRDefault="009359D5" w:rsidP="009359D5">
      <w:r>
        <w:tab/>
        <w:t>Spiranthes_sinensis_MH005045</w:t>
      </w:r>
      <w:r>
        <w:tab/>
        <w:t>TTGAC-TCCCGGCAATGGATATCTTGGCTCTTGCATCGATGAAGAGCGCAGCGAAATGCGATACGAGGTGT-GAATTGCAGAATCCCGTGAACC-ATCGAGTTTTTGAACGCAAGTTGCGCCCGAGGCCAAT-TGGCTGAGGGCACGTCCGCCTG---GGCGTCA-AGCATTACATCGCTTC</w:t>
      </w:r>
    </w:p>
    <w:p w14:paraId="3A6FF7DA" w14:textId="77777777" w:rsidR="009359D5" w:rsidRDefault="009359D5" w:rsidP="009359D5">
      <w:r>
        <w:tab/>
        <w:t>Spiranthes_sinensis_MH005046</w:t>
      </w:r>
      <w:r>
        <w:tab/>
        <w:t>ATGAC-TCCCGGCAATGGATATCTTGGCTCTTGCATCGATGAAGAGCGCAGCGAAATGCGATACGTGGTGT-GAATTGCAGAATCCCGTGAACC-ATCGAGTTTTTGAACGCAAGTTGCGCCCGAGGCCAAT-TGGCTGAGGGCACGTCCGCTTG---GGCGTCA-AGCATTACATCGCTTC</w:t>
      </w:r>
    </w:p>
    <w:p w14:paraId="74844008" w14:textId="77777777" w:rsidR="009359D5" w:rsidRDefault="009359D5" w:rsidP="009359D5">
      <w:r>
        <w:tab/>
        <w:t>Spiranthes_sinensis_MH005047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0996AF2" w14:textId="77777777" w:rsidR="009359D5" w:rsidRDefault="009359D5" w:rsidP="009359D5">
      <w:r>
        <w:tab/>
        <w:t>Spiranthes_sinensis_MH00504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8A87917" w14:textId="77777777" w:rsidR="009359D5" w:rsidRDefault="009359D5" w:rsidP="009359D5">
      <w:r>
        <w:tab/>
        <w:t>Spiranthes_sinensis_MH00504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23A4385" w14:textId="77777777" w:rsidR="009359D5" w:rsidRDefault="009359D5" w:rsidP="009359D5">
      <w:r>
        <w:lastRenderedPageBreak/>
        <w:tab/>
        <w:t>Spiranthes_sinensis_MH00505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03D08D4" w14:textId="77777777" w:rsidR="009359D5" w:rsidRDefault="009359D5" w:rsidP="009359D5">
      <w:r>
        <w:tab/>
        <w:t>Spiranthes_sinensis_MH005051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08879BE" w14:textId="77777777" w:rsidR="009359D5" w:rsidRDefault="009359D5" w:rsidP="009359D5">
      <w:r>
        <w:tab/>
        <w:t>Spiranthes_sinensis_MH005052</w:t>
      </w:r>
      <w:r>
        <w:tab/>
        <w:t>ATGAC-TCCCGGCAATGGATATCTTGGCTCTTGCATCGATGAAGAGCGCAGCGAAATGCGATACGTGGTGT-GAATTGCAGAATCCTGTGAACC-ATCAAGTTTTTGAATGCAAGTTGCGCCCAAGGCCAAT-TGGCTGAGGGCACGTCCTCTTG---GGCATCA-AGCATTACATCGCTTC</w:t>
      </w:r>
    </w:p>
    <w:p w14:paraId="7EB347DC" w14:textId="77777777" w:rsidR="009359D5" w:rsidRDefault="009359D5" w:rsidP="009359D5">
      <w:r>
        <w:tab/>
        <w:t>Spiranthes_sinensis_MH00505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ED8BAF5" w14:textId="77777777" w:rsidR="009359D5" w:rsidRDefault="009359D5" w:rsidP="009359D5">
      <w:r>
        <w:tab/>
        <w:t>Spiranthes_sinensis_MH005054</w:t>
      </w:r>
      <w:r>
        <w:tab/>
        <w:t>ATGAC-TCCCGGCAATGGATATCTTGGCTCTTGCATCGATGTAGAGCGCAGCGAAATGCGATACGTGGTGT-GAATTGCAGAATCCCGTGAACC-ATCGAGTTTTTGAACGCAAGTTGCGCCCGAGGCCAAT-TGGCTGAGGGCACGTCCGCCTG---GGCGTCA-AGCATTACATCGCTTC</w:t>
      </w:r>
    </w:p>
    <w:p w14:paraId="1B89228C" w14:textId="77777777" w:rsidR="009359D5" w:rsidRDefault="009359D5" w:rsidP="009359D5">
      <w:r>
        <w:tab/>
        <w:t>Spiranthes_sinensis_MH00505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76FF0AA8" w14:textId="77777777" w:rsidR="009359D5" w:rsidRDefault="009359D5" w:rsidP="009359D5">
      <w:r>
        <w:tab/>
        <w:t>Spiranthes_sinensis_MH00505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148B8E8" w14:textId="77777777" w:rsidR="009359D5" w:rsidRDefault="009359D5" w:rsidP="009359D5">
      <w:r>
        <w:tab/>
        <w:t>Spiranthes_sinensis_MH005057</w:t>
      </w:r>
      <w:r>
        <w:tab/>
        <w:t>ATGAC-CCCCGGCAATGGATATCTTGGCTCTTGCATCGATGAAGAGCGCAGCGAAATGCGATACGTGGTGT-GAATTGCAGAATCCCGTGAACC-ATCGAGTTTTTGAACGCAAGTTGCGCCCGAGGCCAAT-TGGCTGAGGGCACGTCCGCCTG---GGCGTCA-AGCATTACATCGCTTC</w:t>
      </w:r>
    </w:p>
    <w:p w14:paraId="4DEA6915" w14:textId="77777777" w:rsidR="009359D5" w:rsidRDefault="009359D5" w:rsidP="009359D5">
      <w:r>
        <w:tab/>
        <w:t>Spiranthes_sinensis_MH005058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4CE2B70" w14:textId="77777777" w:rsidR="009359D5" w:rsidRDefault="009359D5" w:rsidP="009359D5">
      <w:r>
        <w:lastRenderedPageBreak/>
        <w:tab/>
        <w:t>Spiranthes_sinensis_MH00505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6465353D" w14:textId="77777777" w:rsidR="009359D5" w:rsidRDefault="009359D5" w:rsidP="009359D5">
      <w:r>
        <w:tab/>
        <w:t>Spiranthes_sinensis_MH03878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9B83EED" w14:textId="77777777" w:rsidR="009359D5" w:rsidRDefault="009359D5" w:rsidP="009359D5">
      <w:r>
        <w:tab/>
        <w:t>Spiranthes_sinensis_MH80204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4C52D4CD" w14:textId="77777777" w:rsidR="009359D5" w:rsidRDefault="009359D5" w:rsidP="009359D5">
      <w:r>
        <w:tab/>
        <w:t>Spiranthes_sinensis_MH802050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0BA99FC" w14:textId="77777777" w:rsidR="009359D5" w:rsidRDefault="009359D5" w:rsidP="009359D5">
      <w:r>
        <w:tab/>
        <w:t>Spiranthes_sinensis_PK12106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31B22666" w14:textId="77777777" w:rsidR="009359D5" w:rsidRDefault="009359D5" w:rsidP="009359D5">
      <w:r>
        <w:tab/>
        <w:t>Spiranthes_sinensis_PK12109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1A77E655" w14:textId="77777777" w:rsidR="009359D5" w:rsidRDefault="009359D5" w:rsidP="009359D5">
      <w:r>
        <w:tab/>
        <w:t>Spiranthes_sinensis_SG1153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04CC051A" w14:textId="77777777" w:rsidR="009359D5" w:rsidRDefault="009359D5" w:rsidP="009359D5">
      <w:r>
        <w:tab/>
        <w:t>Spiranthes_sinensis_SG1155</w:t>
      </w:r>
      <w:r>
        <w:tab/>
        <w:t>ATGAC-TCCCGGCAATGGATATCTTGGCTCTTGCATCGATGAAGAGCGCAGCGAAATGCGATACGTGGTGT-GAATTGCAGAATCCCGTGAACC-ATCGAGTTTTTGAACGCAAGTTGCGCCCGAGGCCAAT-TGGCTGAGGGCACGTCCGCCTG---GGCGTCA-AGCATTACATCGCTTC</w:t>
      </w:r>
    </w:p>
    <w:p w14:paraId="21EC6F18" w14:textId="77777777" w:rsidR="009359D5" w:rsidRDefault="009359D5" w:rsidP="009359D5">
      <w:r>
        <w:tab/>
        <w:t>Tainia_cordifolia_KF560538</w:t>
      </w:r>
      <w:r>
        <w:tab/>
        <w:t>ACGAC-TCTCGGCAATGGATATCTCGGCTCTCGCATCGATGAAGAGCGCAGCGAAATGTGATACGTGGTGC-GAATTGCAGAATCCCGCGAACC-ATCGAGTCTTTGAACGCAAGTTGCGCCCGAGGCCAAT-CGGCCAAGGGCACGTCTGCCTG---GGCGTCA-AGCTTTGTGTCGCTCC</w:t>
      </w:r>
    </w:p>
    <w:p w14:paraId="066EAB7D" w14:textId="77777777" w:rsidR="009359D5" w:rsidRDefault="009359D5" w:rsidP="009359D5">
      <w:r>
        <w:lastRenderedPageBreak/>
        <w:tab/>
        <w:t>Tainia_cordifolia_KM025163</w:t>
      </w:r>
      <w:r>
        <w:tab/>
        <w:t>ACGAC-TCTCGGCAATGGATATCTCGGCTCTCGCATCGATGAAGAGCGCAGCGAAATGTGATACGTGGTGC-GAATTGCAGAATCCCGCGAACC-ATCGAGTCTTTGAACGCAAGTTGCGCCCGAGGCCAAT-CGGCCAAGGGCACGTCTGCCTG---GGCGTCA-AGCTTTGCGTCGCTCC</w:t>
      </w:r>
    </w:p>
    <w:p w14:paraId="5EB57DA0" w14:textId="77777777" w:rsidR="009359D5" w:rsidRDefault="009359D5" w:rsidP="009359D5">
      <w:r>
        <w:tab/>
        <w:t>Tainia_cordifolia_KM025164</w:t>
      </w:r>
      <w:r>
        <w:tab/>
        <w:t>ACGAC-TCTCGGCAATGGATATCTCGGCTCTCGCATCGATGAAGAGCGCAGCGAAATGTGATACGTGGTGC-GAATTGCAGAATCCCGCGAACC-ATCGAGTCTTTGAACGCAAGTTGCGCCCGAGGCCAAT-CGGCCAAGGGCACGTCTGCCTG---GGCGTCA-AGCTTTGCGTCGCTCC</w:t>
      </w:r>
    </w:p>
    <w:p w14:paraId="73A14B33" w14:textId="77777777" w:rsidR="009359D5" w:rsidRDefault="009359D5" w:rsidP="009359D5">
      <w:r>
        <w:tab/>
        <w:t>Tainia_dunnii_KF560536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0DCEC8D5" w14:textId="77777777" w:rsidR="009359D5" w:rsidRDefault="009359D5" w:rsidP="009359D5">
      <w:r>
        <w:tab/>
        <w:t>Tainia_dunnii_KM025165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0FB5D08" w14:textId="77777777" w:rsidR="009359D5" w:rsidRDefault="009359D5" w:rsidP="009359D5">
      <w:r>
        <w:tab/>
        <w:t>Tainia_dunnii_SG1273</w:t>
      </w:r>
      <w:r>
        <w:tab/>
        <w:t>ACGAC-TCTCGGCAATGGATATCTCGGCTCTCGCATCGATGAAGAGCGCAGCGAAATGCGATACGTGGTGC-GAATTGCAGAATCCCGCGAACC-ATCGAGTCTTTGAACGCAAGTTGCGCCCGAGGCCAAC-CGGCCAAGGGCACGTCTGCCTG---GGCGTCA-AGCGTTGCGTCGCTCC</w:t>
      </w:r>
    </w:p>
    <w:p w14:paraId="562CEAF3" w14:textId="77777777" w:rsidR="009359D5" w:rsidRDefault="009359D5" w:rsidP="009359D5">
      <w:r>
        <w:tab/>
        <w:t>Thrixspermum_centipeda_AB217591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143E4D76" w14:textId="77777777" w:rsidR="009359D5" w:rsidRDefault="009359D5" w:rsidP="009359D5">
      <w:r>
        <w:tab/>
        <w:t>Thrixspermum_centipeda_KFBG3066D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352E71E6" w14:textId="77777777" w:rsidR="009359D5" w:rsidRDefault="009359D5" w:rsidP="009359D5">
      <w:r>
        <w:tab/>
        <w:t>Thrixspermum_centipeda_KJ733456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51D449B6" w14:textId="77777777" w:rsidR="009359D5" w:rsidRDefault="009359D5" w:rsidP="009359D5">
      <w:r>
        <w:tab/>
        <w:t>Thrixspermum_centipeda_KX679332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581CBE0E" w14:textId="77777777" w:rsidR="009359D5" w:rsidRDefault="009359D5" w:rsidP="009359D5">
      <w:r>
        <w:lastRenderedPageBreak/>
        <w:tab/>
        <w:t>Thrixspermum_centipeda_KY966674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61B4115A" w14:textId="77777777" w:rsidR="009359D5" w:rsidRDefault="009359D5" w:rsidP="009359D5">
      <w:r>
        <w:tab/>
        <w:t>Thrixspermum_centipeda_KY966675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540A839C" w14:textId="77777777" w:rsidR="009359D5" w:rsidRDefault="009359D5" w:rsidP="009359D5">
      <w:r>
        <w:tab/>
        <w:t>Thrixspermum_centipeda_PK12129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3267D050" w14:textId="77777777" w:rsidR="009359D5" w:rsidRDefault="009359D5" w:rsidP="009359D5">
      <w:r>
        <w:tab/>
        <w:t>Thrixspermum_centipeda_PK12130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53AF6254" w14:textId="77777777" w:rsidR="009359D5" w:rsidRDefault="009359D5" w:rsidP="009359D5">
      <w:r>
        <w:tab/>
        <w:t>Thrixspermum_centipeda_PK12131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0A5C257B" w14:textId="77777777" w:rsidR="009359D5" w:rsidRDefault="009359D5" w:rsidP="009359D5">
      <w:r>
        <w:tab/>
        <w:t>Thrixspermum_centipeda_PK12132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0C16A7EB" w14:textId="77777777" w:rsidR="009359D5" w:rsidRDefault="009359D5" w:rsidP="009359D5">
      <w:r>
        <w:tab/>
        <w:t>Thrixspermum_centipeda_PK12133</w:t>
      </w:r>
      <w:r>
        <w:tab/>
        <w:t>ATGAC-TCTCGACAATGGATATCTCGGCTCTCGCATCGATGAAGAGCGCAGCGAAATGCGATACGTGGTGC-GAATTGCAGAATCCCGCGAACC-ATCGAGTCTTTGAACGCAAGTTGCGCCCGAGGCCAAT-CGGTCGAGGGCACGTCCGCCTG---GGCGTCA-AGCGTTGCGCCGCTCC</w:t>
      </w:r>
    </w:p>
    <w:p w14:paraId="5C3499BE" w14:textId="77777777" w:rsidR="009359D5" w:rsidRDefault="009359D5" w:rsidP="009359D5">
      <w:r>
        <w:tab/>
        <w:t>Tropidia_curculigoides_SG1281</w:t>
      </w:r>
      <w:r>
        <w:tab/>
        <w:t>ACGAC-TCTCGGCAATGGATATCTCGGCTCTCGCATCGATGAAGAGCGCAGCGAAATGCGATACGTGGTGC-GAATTGCAGAATCCCGCGAACC-ATCGAGTCTTTGAACGCAAGTTGCGCCCGAGGCCAAC-CGGCCAAGGGCACGTCTGCCTG---GGCGTCA-AGCGCCGCGTCGCTCC</w:t>
      </w:r>
    </w:p>
    <w:p w14:paraId="68FAF0C7" w14:textId="77777777" w:rsidR="009359D5" w:rsidRDefault="009359D5" w:rsidP="009359D5">
      <w:r>
        <w:tab/>
        <w:t>Tropidia_curculigoides_SG1282</w:t>
      </w:r>
      <w:r>
        <w:tab/>
        <w:t>ACGAC-TCTCGGCAATGGATATCTCGGCTCTCGCATCGATGAAGAGCGCAGCGAAATGCGATACGTGGTGC-GAATTGCAGAATCCCGCGAACC-ATCGAGTCTTTGAACGCAAGTTGCGCCCGAGGCCAAC-CGGCCAAGGGCACGTCTGCCTG---GGCGTCA-AGCGCCGCGTCGCTCC</w:t>
      </w:r>
    </w:p>
    <w:p w14:paraId="7DF3EB90" w14:textId="77777777" w:rsidR="009359D5" w:rsidRDefault="009359D5" w:rsidP="009359D5">
      <w:r>
        <w:lastRenderedPageBreak/>
        <w:tab/>
        <w:t>Tropidia_curculigoides_SG1283</w:t>
      </w:r>
      <w:r>
        <w:tab/>
        <w:t>ACGAC-TCTCGGCAATGGATATCTCGGCTCTCGCATCGATGAAGAGCGCAGCGAAATGCGATACGTGGTGC-GAATTGCAGAATCCCGCGAACC-ATCGAGTCTTTGAACGCAAGTTGCGCCCGAGGCCAAC-CGGCCAAGGGCACGTCTGCCTG---GGCGTCA-AGCGCCGCGTCGCTCC</w:t>
      </w:r>
    </w:p>
    <w:p w14:paraId="11A0FB63" w14:textId="77777777" w:rsidR="009359D5" w:rsidRDefault="009359D5" w:rsidP="009359D5">
      <w:r>
        <w:tab/>
        <w:t>Tropidia_curculigoides_SG1284</w:t>
      </w:r>
      <w:r>
        <w:tab/>
        <w:t>ACGAC-TCTCGGCAATGGATATCTCGGCTCTCGCATCGATGAAGAGCGCAGCGAAATGCGATACGTGGTGC-GAATTGCAGAATCCCGCGAACC-ATCGAGTCTTTGAACGCAAGTTGCGCCCGAGGCCAAC-CGGCCAAGGGCACGTCTGCCTG---GGCGTCA-AGCGCCGCGTCGCTCC</w:t>
      </w:r>
    </w:p>
    <w:p w14:paraId="67D8B30B" w14:textId="77777777" w:rsidR="009359D5" w:rsidRDefault="009359D5" w:rsidP="009359D5">
      <w:r>
        <w:tab/>
        <w:t>Tropidia_nipponica_PK12181</w:t>
      </w:r>
      <w:r>
        <w:tab/>
        <w:t>ACGAC-TCTCGGCAATGGATATCTCGGCTCTCGCATCGATGAAGAGCGCAGCGAAATGCGATACGTGGTGC-GAATTGCAGAATCCCGCGAACC-ATCGAGTCTTTGAACGCAAGTTGCGCCCGAGGCCAAC-CGGCCAAGGGCACGCCTGCCTG---GGCGTCA-AGCGCCGCGTCGCTCC</w:t>
      </w:r>
    </w:p>
    <w:p w14:paraId="7F59A208" w14:textId="77777777" w:rsidR="009359D5" w:rsidRDefault="009359D5" w:rsidP="009359D5">
      <w:r>
        <w:tab/>
        <w:t>Tropidia_nipponica_SG1355</w:t>
      </w:r>
      <w:r>
        <w:tab/>
        <w:t>ACGAC-TCTCGGCAATGGATATCTCGGCTCTCGCATCGATGAAGAGCGCAGCGAAATGCGATACGTGGTGC-GAATTGCAGAATCCCGCGAACC-ATCGAGTCTTTGAACGCAAGTTGCGCCCGAGGCCAAC-CGGCCAAGGGCACGCCTGCCTG---GGCGTCA-AGCGCCGCGTCGCTCC</w:t>
      </w:r>
    </w:p>
    <w:p w14:paraId="2CAA0278" w14:textId="77777777" w:rsidR="009359D5" w:rsidRDefault="009359D5" w:rsidP="009359D5">
      <w:r>
        <w:tab/>
        <w:t>Tropidia_nipponica_SG1356</w:t>
      </w:r>
      <w:r>
        <w:tab/>
        <w:t>ACGAC-TCTCGGCAATGGATATCTCGGCTCTCGCATCGATGAAGAGCGCAGCGAAATGCGATACGTGGTGC-GAATTGCAGAATCCCGCGAACC-ATCGAGTCTTTGAACGCAAGTTGCGCCCGAGGCCAAC-CGGCCAAGGGCACGCCTGCCTG---GGCGTCA-AGCGCCGCGTCGCTCC</w:t>
      </w:r>
    </w:p>
    <w:p w14:paraId="112D8F49" w14:textId="77777777" w:rsidR="009359D5" w:rsidRDefault="009359D5" w:rsidP="009359D5">
      <w:r>
        <w:tab/>
        <w:t>Vanilla_shenzhenica_JF796930</w:t>
      </w:r>
      <w:r>
        <w:tab/>
        <w:t>ACGAC-TCTCGACAACGGATATCTTGGCTCTCGCATCGATGAAGAACGCAGCGAAATGCGATACGTGTTGT-GAATTGTAGAATCCCGTGAACC-ATCCATTTTTTGAACGCAAGTTGCGCCCGAGGA-TGC-AAGCCAAGGGCACTCCTGCATG---GGTGTAA-TGCGTTCTGTCGCTCC</w:t>
      </w:r>
    </w:p>
    <w:p w14:paraId="1BDEA742" w14:textId="77777777" w:rsidR="009359D5" w:rsidRDefault="009359D5" w:rsidP="009359D5">
      <w:r>
        <w:tab/>
        <w:t>Vanilla_shenzhenica_KFBG290</w:t>
      </w:r>
      <w:r>
        <w:tab/>
        <w:t>ACGAC-TCTCGACAACGGATATCTTGGCTCTCGCATCGATGAAGAACGCAGCGAAATGCGATACGTGTTGT-GAATTGTAGAATCCCGTGAACC-ATCCATTTTTTGAACGCAAGTTGCGCCCGAGGA-TGC-AAGCCAAGGGCACTCCTGCATG---GGTGTAA-TGCGTTCTGTCGCTCC</w:t>
      </w:r>
    </w:p>
    <w:p w14:paraId="47C34A3F" w14:textId="77777777" w:rsidR="009359D5" w:rsidRDefault="009359D5" w:rsidP="009359D5">
      <w:r>
        <w:tab/>
        <w:t>Vrydagzynea_nuda_SG1222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2A04205D" w14:textId="77777777" w:rsidR="009359D5" w:rsidRDefault="009359D5" w:rsidP="009359D5">
      <w:r>
        <w:tab/>
        <w:t>Vrydagzynea_nuda_SG1246A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7B5A6294" w14:textId="77777777" w:rsidR="009359D5" w:rsidRDefault="009359D5" w:rsidP="009359D5">
      <w:r>
        <w:lastRenderedPageBreak/>
        <w:tab/>
        <w:t>Vrydagzynea_nuda_SG1246B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5584BCF4" w14:textId="77777777" w:rsidR="009359D5" w:rsidRDefault="009359D5" w:rsidP="009359D5">
      <w:r>
        <w:tab/>
        <w:t>Vrydagzynea_nuda_SG1247</w:t>
      </w:r>
      <w:r>
        <w:tab/>
        <w:t>ATGAC-TCTCGGCAATGGATATCTTGGCTCTTGCATCGATGAAGAGCGCAGCGAAATGCGATACGTGGTGT-GAATTGCAGAATCCCGTGAACC-ATCAAATCTTTGAACGCAAGTTGCGCCTGAGGCCAAT-TGGCTAAGGGCACGTCCGCCTG---GGCGTCA-AGCATTACATCGCTTC</w:t>
      </w:r>
    </w:p>
    <w:p w14:paraId="6051B9C6" w14:textId="77777777" w:rsidR="009359D5" w:rsidRDefault="009359D5" w:rsidP="009359D5">
      <w:r>
        <w:tab/>
        <w:t>Zeuxine_boninensisi_Z3</w:t>
      </w:r>
      <w:r>
        <w:tab/>
        <w:t>ATGAC-TCTCGGCAATGGATATCTTGGCTCTTGCATCGATGAAGAGCGCAGCGAAATGCGATACGTGGTGT-GAATTGCAGAATCCCGTGAACC-ATCAAATATTTGAACGCAAGTTGCGCCCGAGGCCAAT-TGGTTGAGGGCACGTCCGCCTG---GGCGTCA-AGCATTACATCGCTTC</w:t>
      </w:r>
    </w:p>
    <w:p w14:paraId="3A50D8AA" w14:textId="77777777" w:rsidR="009359D5" w:rsidRDefault="009359D5" w:rsidP="009359D5">
      <w:r>
        <w:tab/>
        <w:t>Zeuxine_boninensis_d16</w:t>
      </w:r>
      <w:r>
        <w:tab/>
        <w:t>ATGAC-TCTCGGCAATGGATATCTTGGCTCTTGCATCGATGAAGAGCGCAGCGAAATGCGATACGTGGTGT-GAATTGCAGAATCCCGTGAACC-ATCAAATATTTGAACGCAAGTTGCGCCCGAGGCCAAT-TGGTTGAGGGCACGTCCGCCTG---GGCGTCA-AGCATTACATCGCTTC</w:t>
      </w:r>
    </w:p>
    <w:p w14:paraId="4A94D5A3" w14:textId="77777777" w:rsidR="009359D5" w:rsidRDefault="009359D5" w:rsidP="009359D5">
      <w:r>
        <w:tab/>
        <w:t>Zeuxine_gracilis_JN166075</w:t>
      </w:r>
      <w:r>
        <w:tab/>
        <w:t>ATGAC-TCTCGGCAATGGATATCTTGGCTCTTGCATCGATGAAGAGCGCAGCGAAATGCGATACGTGGTGT-GAATTGCAGAATCCCGTGAACC-ATCAAATATTTGAACGCAAGTTGCGCCCGAGGCCAAT-TGGTTGAGGGCACGTCCGCCTG---GGCGTCA-AGCATTACATCGCTTC</w:t>
      </w:r>
    </w:p>
    <w:p w14:paraId="4AD4ACED" w14:textId="77777777" w:rsidR="009359D5" w:rsidRDefault="009359D5" w:rsidP="009359D5">
      <w:r>
        <w:tab/>
        <w:t>Zeuxine_gracilis_PK12057</w:t>
      </w:r>
      <w:r>
        <w:tab/>
        <w:t>ATGAC-TCTCGACAATGGATATCTTGGCTCTTGCATCGATGAAGAGCGCAGCGAAATGCGATACGTGGTGT-GAATTGCAGAATCCCGTGAACC-ATCAAATATTTGAACGCAAGTTGCGCCCGAGGCCAAT-TGGTTGAGGGCACGTCCGCCTG---GGCGTCA-AGCATTACATCGCTTC</w:t>
      </w:r>
    </w:p>
    <w:p w14:paraId="5BFACA5A" w14:textId="77777777" w:rsidR="009359D5" w:rsidRDefault="009359D5" w:rsidP="009359D5">
      <w:r>
        <w:tab/>
        <w:t>Zeuxine_gracilis_PK12066</w:t>
      </w:r>
      <w:r>
        <w:tab/>
        <w:t>ATGAC-TCTCGGCAATGGATATCTTGGCTCTTGCATCGATGAAGAGCGCAGCGAAATGCGATACGTGGTGT-GAATTGCAGAATCCCGTGAACC-ATCAAATATTTGAACGCAAGTTGCGCCCGAGGCCAAT-TGGTTGAGGGCACGTCCGCCTG---GGCGTCA-AGCATTACATCGCTTC</w:t>
      </w:r>
    </w:p>
    <w:p w14:paraId="3F31B8C2" w14:textId="77777777" w:rsidR="009359D5" w:rsidRDefault="009359D5" w:rsidP="009359D5">
      <w:r>
        <w:tab/>
        <w:t>Zeuxine_gracilis_SG1204</w:t>
      </w:r>
      <w:r>
        <w:tab/>
        <w:t>ATGAC-TCTCGGCAATGGATATCTTGGCTCTTGCATCGATGAAGAGCGCAGCGAAATGCGATACGTGGTGT-GAATTGCAGAATCCCGTGAACC-ATCAAATATTTGAACGCAAGTTGCGCCCGAGGCCAAT-TGGTTGAGGGCACGTCCGCCTG---GGCGTCA-AGCATTACATCGCTTC</w:t>
      </w:r>
    </w:p>
    <w:p w14:paraId="7189D10D" w14:textId="77777777" w:rsidR="009359D5" w:rsidRDefault="009359D5" w:rsidP="009359D5">
      <w:r>
        <w:tab/>
        <w:t>Zeuxine_strateumatica_KT344117</w:t>
      </w:r>
      <w:r>
        <w:tab/>
        <w:t>ATGAC-TCTCGGCAATGGATATCTTGGCTCTTGCATCGATGAAGAGCGCAGCGAAATGCGATACGTGGTGT-GAATTGCAGAATCCCGTGAACC-ATCAAATTTTTGAACGCAAGTTGCGCCCAAGGCCAAT-TGGTTGAGGGCACGTCCGCCTG---GGAGTCA-AGCATTACATCGCTTC</w:t>
      </w:r>
    </w:p>
    <w:p w14:paraId="4F25D31D" w14:textId="77777777" w:rsidR="009359D5" w:rsidRDefault="009359D5" w:rsidP="009359D5">
      <w:r>
        <w:lastRenderedPageBreak/>
        <w:tab/>
        <w:t>Zeuxine_strateumatica_KY966688</w:t>
      </w:r>
      <w:r>
        <w:tab/>
        <w:t>ATGAC-TCTCGGCAATGGATATCTTGGCTCTTGCATCGATGAAGAGCGCAGCGAAATGCGATACGTGGTGT-GAATTGCAGAATCCCGTGAACC-ATCAAATTTTTGAACGCAAGTTGCGCCCAAGGCCAAT-TGGTTGAGGGCACGTCCGCCTG---GGAGTCA-AGCATTACATCGCTTC</w:t>
      </w:r>
    </w:p>
    <w:p w14:paraId="7920CEE2" w14:textId="77777777" w:rsidR="009359D5" w:rsidRDefault="009359D5" w:rsidP="009359D5">
      <w:r>
        <w:tab/>
        <w:t>Zeuxine_strateumatica_SG1211</w:t>
      </w:r>
      <w:r>
        <w:tab/>
        <w:t>ATGAC-TCTCGGCAATGGATATCTTGGCTCTTGCATCGATGAAGAGCGCAGCGAAATGCGATACGTGGTGT-GAATTGCAGAATCCCGTGAACC-ATCAAATTTTTGAACGCAAGTTGCGCCCAAGGCCAAT-TGGTTGAGGGCACGTCCGCCTG---GGAGTCA-AGCATTACATCGCTTC</w:t>
      </w:r>
    </w:p>
    <w:p w14:paraId="7AAD9BA6" w14:textId="77777777" w:rsidR="009359D5" w:rsidRDefault="009359D5" w:rsidP="009359D5">
      <w:r>
        <w:tab/>
        <w:t>Zeuxine_strateumatica_SG1212</w:t>
      </w:r>
      <w:r>
        <w:tab/>
        <w:t>ATGAC-TCTCGGCAATGGATATCTTGGCTCTTGCATCGATGAAGAGCGCAGCGAAATGCGATACGTGGTGT-GAATTGCAGAATCCCGTGAACC-ATCAAATTTTTGAACGCAAGTTGCGCCCAAGGCCAAT-TGGTTGAGGGCACGTCCGCCTG---GGAGTCA-AGCATTACATCGCTTC</w:t>
      </w:r>
    </w:p>
    <w:p w14:paraId="713930B4" w14:textId="77777777" w:rsidR="009359D5" w:rsidRDefault="009359D5" w:rsidP="009359D5"/>
    <w:p w14:paraId="3A0E5DE8" w14:textId="77777777" w:rsidR="009359D5" w:rsidRDefault="009359D5" w:rsidP="009359D5">
      <w:r>
        <w:t>;</w:t>
      </w:r>
    </w:p>
    <w:p w14:paraId="54355224" w14:textId="77777777" w:rsidR="009359D5" w:rsidRDefault="009359D5" w:rsidP="009359D5">
      <w:r>
        <w:t>end;</w:t>
      </w:r>
    </w:p>
    <w:p w14:paraId="1C9D0626" w14:textId="77777777" w:rsidR="009359D5" w:rsidRDefault="009359D5" w:rsidP="009359D5"/>
    <w:p w14:paraId="4F0195D4" w14:textId="77777777" w:rsidR="009359D5" w:rsidRDefault="009359D5" w:rsidP="009359D5"/>
    <w:p w14:paraId="0ADDBE6F" w14:textId="77777777" w:rsidR="009359D5" w:rsidRDefault="009359D5" w:rsidP="009359D5">
      <w:r>
        <w:t>S3B: matK matix</w:t>
      </w:r>
    </w:p>
    <w:p w14:paraId="77DF68AF" w14:textId="77777777" w:rsidR="009359D5" w:rsidRDefault="009359D5" w:rsidP="009359D5"/>
    <w:p w14:paraId="50C002E6" w14:textId="77777777" w:rsidR="009359D5" w:rsidRDefault="009359D5" w:rsidP="009359D5">
      <w:r>
        <w:t>#NEXUS</w:t>
      </w:r>
    </w:p>
    <w:p w14:paraId="713C1F2C" w14:textId="77777777" w:rsidR="009359D5" w:rsidRDefault="009359D5" w:rsidP="009359D5">
      <w:r>
        <w:t>begin taxa;</w:t>
      </w:r>
    </w:p>
    <w:p w14:paraId="2A84D139" w14:textId="77777777" w:rsidR="009359D5" w:rsidRDefault="009359D5" w:rsidP="009359D5">
      <w:r>
        <w:tab/>
        <w:t>dimensions ntax=785;</w:t>
      </w:r>
    </w:p>
    <w:p w14:paraId="445B4376" w14:textId="77777777" w:rsidR="009359D5" w:rsidRDefault="009359D5" w:rsidP="009359D5">
      <w:r>
        <w:tab/>
        <w:t>taxlabels</w:t>
      </w:r>
    </w:p>
    <w:p w14:paraId="7C37D1D7" w14:textId="77777777" w:rsidR="009359D5" w:rsidRDefault="009359D5" w:rsidP="009359D5">
      <w:r>
        <w:tab/>
        <w:t>Acampe_praemorsa_var_longepedunculata_KF421843</w:t>
      </w:r>
    </w:p>
    <w:p w14:paraId="047A2C5B" w14:textId="77777777" w:rsidR="009359D5" w:rsidRDefault="009359D5" w:rsidP="009359D5">
      <w:r>
        <w:tab/>
        <w:t>Acampe_praemorsa_var_longepedunculata_KJ733544</w:t>
      </w:r>
    </w:p>
    <w:p w14:paraId="5E044D4A" w14:textId="77777777" w:rsidR="009359D5" w:rsidRDefault="009359D5" w:rsidP="009359D5">
      <w:r>
        <w:tab/>
        <w:t>Acampe_praemorsa_var_longepedunculata_KY966701</w:t>
      </w:r>
    </w:p>
    <w:p w14:paraId="6615EC7E" w14:textId="77777777" w:rsidR="009359D5" w:rsidRDefault="009359D5" w:rsidP="009359D5">
      <w:r>
        <w:tab/>
        <w:t>Acampe_praemorsa_var_longepedunculata_PK12086</w:t>
      </w:r>
    </w:p>
    <w:p w14:paraId="721E8B17" w14:textId="77777777" w:rsidR="009359D5" w:rsidRDefault="009359D5" w:rsidP="009359D5">
      <w:r>
        <w:tab/>
        <w:t>Acampe_praemorsa_var_longepedunculata_PK12159</w:t>
      </w:r>
    </w:p>
    <w:p w14:paraId="18CAF216" w14:textId="77777777" w:rsidR="009359D5" w:rsidRDefault="009359D5" w:rsidP="009359D5">
      <w:r>
        <w:tab/>
        <w:t>Acampe_rigida_SG1199</w:t>
      </w:r>
    </w:p>
    <w:p w14:paraId="3CB5EBDE" w14:textId="77777777" w:rsidR="009359D5" w:rsidRDefault="009359D5" w:rsidP="009359D5">
      <w:r>
        <w:tab/>
        <w:t>Ania_hongkongensis_KF673784</w:t>
      </w:r>
    </w:p>
    <w:p w14:paraId="2A266E21" w14:textId="77777777" w:rsidR="009359D5" w:rsidRDefault="009359D5" w:rsidP="009359D5">
      <w:r>
        <w:tab/>
        <w:t>Ania_hongkongensis_KFBG4612</w:t>
      </w:r>
    </w:p>
    <w:p w14:paraId="1F5BB099" w14:textId="77777777" w:rsidR="009359D5" w:rsidRDefault="009359D5" w:rsidP="009359D5">
      <w:r>
        <w:lastRenderedPageBreak/>
        <w:tab/>
        <w:t>Ania_hongkongensis_KFBG4613</w:t>
      </w:r>
    </w:p>
    <w:p w14:paraId="1B92916F" w14:textId="77777777" w:rsidR="009359D5" w:rsidRDefault="009359D5" w:rsidP="009359D5">
      <w:r>
        <w:tab/>
        <w:t>Ania_hongkongensis_KY966697</w:t>
      </w:r>
    </w:p>
    <w:p w14:paraId="60E21D79" w14:textId="77777777" w:rsidR="009359D5" w:rsidRDefault="009359D5" w:rsidP="009359D5">
      <w:r>
        <w:tab/>
        <w:t>Ania_hongkongensis_PK12027</w:t>
      </w:r>
    </w:p>
    <w:p w14:paraId="5D91961A" w14:textId="77777777" w:rsidR="009359D5" w:rsidRDefault="009359D5" w:rsidP="009359D5">
      <w:r>
        <w:tab/>
        <w:t>Ania_hongkongensis_SG1231</w:t>
      </w:r>
    </w:p>
    <w:p w14:paraId="353859E8" w14:textId="77777777" w:rsidR="009359D5" w:rsidRDefault="009359D5" w:rsidP="009359D5">
      <w:r>
        <w:tab/>
        <w:t>Ania_hongkongensis_SG1343</w:t>
      </w:r>
    </w:p>
    <w:p w14:paraId="4DDDF9CA" w14:textId="77777777" w:rsidR="009359D5" w:rsidRDefault="009359D5" w:rsidP="009359D5">
      <w:r>
        <w:tab/>
        <w:t>Ania_ruybarrettoi_KFBG43</w:t>
      </w:r>
    </w:p>
    <w:p w14:paraId="57C4926C" w14:textId="77777777" w:rsidR="009359D5" w:rsidRDefault="009359D5" w:rsidP="009359D5">
      <w:r>
        <w:tab/>
        <w:t>Ania_ruybarrettoi_KY966707</w:t>
      </w:r>
    </w:p>
    <w:p w14:paraId="2B32237C" w14:textId="77777777" w:rsidR="009359D5" w:rsidRDefault="009359D5" w:rsidP="009359D5">
      <w:r>
        <w:tab/>
        <w:t>Ania_ruybarrettoi_SG1395</w:t>
      </w:r>
    </w:p>
    <w:p w14:paraId="3D881541" w14:textId="77777777" w:rsidR="009359D5" w:rsidRDefault="009359D5" w:rsidP="009359D5">
      <w:r>
        <w:tab/>
        <w:t>Anoectochilus_formosanus_EU797513</w:t>
      </w:r>
    </w:p>
    <w:p w14:paraId="28A423D9" w14:textId="77777777" w:rsidR="009359D5" w:rsidRDefault="009359D5" w:rsidP="009359D5">
      <w:r>
        <w:tab/>
        <w:t>Anoectochilus_formosanus_MG490281</w:t>
      </w:r>
    </w:p>
    <w:p w14:paraId="3C000F61" w14:textId="77777777" w:rsidR="009359D5" w:rsidRDefault="009359D5" w:rsidP="009359D5">
      <w:r>
        <w:tab/>
        <w:t>Anoectochilus_formosanus_PK12215</w:t>
      </w:r>
    </w:p>
    <w:p w14:paraId="695AC404" w14:textId="77777777" w:rsidR="009359D5" w:rsidRDefault="009359D5" w:rsidP="009359D5">
      <w:r>
        <w:tab/>
        <w:t>Anoectochilus_roxburghii_EU817409</w:t>
      </w:r>
    </w:p>
    <w:p w14:paraId="5A1ECE1B" w14:textId="77777777" w:rsidR="009359D5" w:rsidRDefault="009359D5" w:rsidP="009359D5">
      <w:r>
        <w:tab/>
        <w:t>Anoectochilus_roxburghii_KF361656</w:t>
      </w:r>
    </w:p>
    <w:p w14:paraId="6AD5B6ED" w14:textId="77777777" w:rsidR="009359D5" w:rsidRDefault="009359D5" w:rsidP="009359D5">
      <w:r>
        <w:tab/>
        <w:t>Anoectochilus_roxburghii_KY966708</w:t>
      </w:r>
    </w:p>
    <w:p w14:paraId="23D78920" w14:textId="77777777" w:rsidR="009359D5" w:rsidRDefault="009359D5" w:rsidP="009359D5">
      <w:r>
        <w:tab/>
        <w:t>Anoectochilus_roxburghii_PK12043</w:t>
      </w:r>
    </w:p>
    <w:p w14:paraId="1EB4612D" w14:textId="77777777" w:rsidR="009359D5" w:rsidRDefault="009359D5" w:rsidP="009359D5">
      <w:r>
        <w:tab/>
        <w:t>Anoectochilus_roxburghii_PK12068</w:t>
      </w:r>
    </w:p>
    <w:p w14:paraId="0900B8F1" w14:textId="77777777" w:rsidR="009359D5" w:rsidRDefault="009359D5" w:rsidP="009359D5">
      <w:r>
        <w:tab/>
        <w:t>Anoectochilus_roxburghii_PK12069</w:t>
      </w:r>
    </w:p>
    <w:p w14:paraId="7BC3B4DD" w14:textId="77777777" w:rsidR="009359D5" w:rsidRDefault="009359D5" w:rsidP="009359D5">
      <w:r>
        <w:tab/>
        <w:t>Anoectochilus_roxburghii_SG1219</w:t>
      </w:r>
    </w:p>
    <w:p w14:paraId="1DFE6EC9" w14:textId="77777777" w:rsidR="009359D5" w:rsidRDefault="009359D5" w:rsidP="009359D5">
      <w:r>
        <w:tab/>
        <w:t>Aphyllorchis_montana_PK12147</w:t>
      </w:r>
    </w:p>
    <w:p w14:paraId="44ECC918" w14:textId="77777777" w:rsidR="009359D5" w:rsidRDefault="009359D5" w:rsidP="009359D5">
      <w:r>
        <w:tab/>
        <w:t>Aphyllorchis_montana_PK12148</w:t>
      </w:r>
    </w:p>
    <w:p w14:paraId="4AEB80C6" w14:textId="77777777" w:rsidR="009359D5" w:rsidRDefault="009359D5" w:rsidP="009359D5">
      <w:r>
        <w:tab/>
        <w:t>Aphyllorchis_montana_SG1010</w:t>
      </w:r>
    </w:p>
    <w:p w14:paraId="47B80AB7" w14:textId="77777777" w:rsidR="009359D5" w:rsidRDefault="009359D5" w:rsidP="009359D5">
      <w:r>
        <w:tab/>
        <w:t>Apostasia_nipponica_PK12273</w:t>
      </w:r>
    </w:p>
    <w:p w14:paraId="7A7FDFB3" w14:textId="77777777" w:rsidR="009359D5" w:rsidRDefault="009359D5" w:rsidP="009359D5">
      <w:r>
        <w:tab/>
        <w:t>Apostasia_nipponica_PK12274</w:t>
      </w:r>
    </w:p>
    <w:p w14:paraId="16B5D256" w14:textId="77777777" w:rsidR="009359D5" w:rsidRDefault="009359D5" w:rsidP="009359D5">
      <w:r>
        <w:tab/>
        <w:t>Appendicula_cornuta_AY121739</w:t>
      </w:r>
    </w:p>
    <w:p w14:paraId="5852EDE7" w14:textId="77777777" w:rsidR="009359D5" w:rsidRDefault="009359D5" w:rsidP="009359D5">
      <w:r>
        <w:tab/>
        <w:t>Appendicula_cornuta_AY368393</w:t>
      </w:r>
    </w:p>
    <w:p w14:paraId="007DADC2" w14:textId="77777777" w:rsidR="009359D5" w:rsidRDefault="009359D5" w:rsidP="009359D5">
      <w:r>
        <w:tab/>
        <w:t>Appendicula_cornuta_KF361651</w:t>
      </w:r>
    </w:p>
    <w:p w14:paraId="707FA219" w14:textId="77777777" w:rsidR="009359D5" w:rsidRDefault="009359D5" w:rsidP="009359D5">
      <w:r>
        <w:tab/>
        <w:t>Appendicula_cornuta_KY239521</w:t>
      </w:r>
    </w:p>
    <w:p w14:paraId="6B7A82E1" w14:textId="77777777" w:rsidR="009359D5" w:rsidRDefault="009359D5" w:rsidP="009359D5">
      <w:r>
        <w:tab/>
        <w:t>Appendicula_cornuta_KY966709</w:t>
      </w:r>
    </w:p>
    <w:p w14:paraId="55FBE966" w14:textId="77777777" w:rsidR="009359D5" w:rsidRDefault="009359D5" w:rsidP="009359D5">
      <w:r>
        <w:lastRenderedPageBreak/>
        <w:tab/>
        <w:t>Appendicula_cornuta_KY966710</w:t>
      </w:r>
    </w:p>
    <w:p w14:paraId="3C35CB0B" w14:textId="77777777" w:rsidR="009359D5" w:rsidRDefault="009359D5" w:rsidP="009359D5">
      <w:r>
        <w:tab/>
        <w:t>Appendicula_cornuta_PK12065</w:t>
      </w:r>
    </w:p>
    <w:p w14:paraId="76BB286E" w14:textId="77777777" w:rsidR="009359D5" w:rsidRDefault="009359D5" w:rsidP="009359D5">
      <w:r>
        <w:tab/>
        <w:t>Arundina_graminifolia_AF263626</w:t>
      </w:r>
    </w:p>
    <w:p w14:paraId="050AF016" w14:textId="77777777" w:rsidR="009359D5" w:rsidRDefault="009359D5" w:rsidP="009359D5">
      <w:r>
        <w:tab/>
        <w:t>Arundina_graminifolia_AF302692</w:t>
      </w:r>
    </w:p>
    <w:p w14:paraId="0FA933AB" w14:textId="77777777" w:rsidR="009359D5" w:rsidRDefault="009359D5" w:rsidP="009359D5">
      <w:r>
        <w:tab/>
        <w:t>Arundina_graminifolia_EF079333</w:t>
      </w:r>
    </w:p>
    <w:p w14:paraId="692FD905" w14:textId="77777777" w:rsidR="009359D5" w:rsidRDefault="009359D5" w:rsidP="009359D5">
      <w:r>
        <w:tab/>
        <w:t>Arundina_graminifolia_JN004354</w:t>
      </w:r>
    </w:p>
    <w:p w14:paraId="6BA593F8" w14:textId="77777777" w:rsidR="009359D5" w:rsidRDefault="009359D5" w:rsidP="009359D5">
      <w:r>
        <w:tab/>
        <w:t>Arundina_graminifolia_JN004355</w:t>
      </w:r>
    </w:p>
    <w:p w14:paraId="4A2A744C" w14:textId="77777777" w:rsidR="009359D5" w:rsidRDefault="009359D5" w:rsidP="009359D5">
      <w:r>
        <w:tab/>
        <w:t>Arundina_graminifolia_JN004356</w:t>
      </w:r>
    </w:p>
    <w:p w14:paraId="59BC7454" w14:textId="77777777" w:rsidR="009359D5" w:rsidRDefault="009359D5" w:rsidP="009359D5">
      <w:r>
        <w:tab/>
        <w:t>Arundina_graminifolia_KF421845</w:t>
      </w:r>
    </w:p>
    <w:p w14:paraId="2DC7A9DC" w14:textId="77777777" w:rsidR="009359D5" w:rsidRDefault="009359D5" w:rsidP="009359D5">
      <w:r>
        <w:tab/>
        <w:t>Arundina_graminifolia_KX298566</w:t>
      </w:r>
    </w:p>
    <w:p w14:paraId="5FCC339D" w14:textId="77777777" w:rsidR="009359D5" w:rsidRDefault="009359D5" w:rsidP="009359D5">
      <w:r>
        <w:tab/>
        <w:t>Arundina_graminifolia_KY966712</w:t>
      </w:r>
    </w:p>
    <w:p w14:paraId="37E4EDF2" w14:textId="77777777" w:rsidR="009359D5" w:rsidRDefault="009359D5" w:rsidP="009359D5">
      <w:r>
        <w:tab/>
        <w:t>Arundina_graminifolia_SG1008</w:t>
      </w:r>
    </w:p>
    <w:p w14:paraId="64892392" w14:textId="77777777" w:rsidR="009359D5" w:rsidRDefault="009359D5" w:rsidP="009359D5">
      <w:r>
        <w:tab/>
        <w:t>Arundina_graminifolia_SG1206</w:t>
      </w:r>
    </w:p>
    <w:p w14:paraId="7C267CE4" w14:textId="77777777" w:rsidR="009359D5" w:rsidRDefault="009359D5" w:rsidP="009359D5">
      <w:r>
        <w:tab/>
        <w:t>Arundina_graminifolia_SG1295</w:t>
      </w:r>
    </w:p>
    <w:p w14:paraId="6B922366" w14:textId="77777777" w:rsidR="009359D5" w:rsidRDefault="009359D5" w:rsidP="009359D5">
      <w:r>
        <w:tab/>
        <w:t>Arundina_graminifolia_var_graminifolia_AB844195</w:t>
      </w:r>
    </w:p>
    <w:p w14:paraId="6064E189" w14:textId="77777777" w:rsidR="009359D5" w:rsidRDefault="009359D5" w:rsidP="009359D5">
      <w:r>
        <w:tab/>
        <w:t>Arundina_graminifolia_var_graminifolia_AB844196</w:t>
      </w:r>
    </w:p>
    <w:p w14:paraId="192D2AC0" w14:textId="77777777" w:rsidR="009359D5" w:rsidRDefault="009359D5" w:rsidP="009359D5">
      <w:r>
        <w:tab/>
        <w:t>Arundina_graminifolia_var_graminifolia_AB844197</w:t>
      </w:r>
    </w:p>
    <w:p w14:paraId="74CDC364" w14:textId="77777777" w:rsidR="009359D5" w:rsidRDefault="009359D5" w:rsidP="009359D5">
      <w:r>
        <w:tab/>
        <w:t>Arundina_graminifolia_var_graminifolia_AB844198</w:t>
      </w:r>
    </w:p>
    <w:p w14:paraId="14CDC3A6" w14:textId="77777777" w:rsidR="009359D5" w:rsidRDefault="009359D5" w:rsidP="009359D5">
      <w:r>
        <w:tab/>
        <w:t>Arundina_graminifolia_var_graminifolia_AB844199</w:t>
      </w:r>
    </w:p>
    <w:p w14:paraId="34D77592" w14:textId="77777777" w:rsidR="009359D5" w:rsidRDefault="009359D5" w:rsidP="009359D5">
      <w:r>
        <w:tab/>
        <w:t>Arundina_graminifolia_var_graminifolia_AB844200</w:t>
      </w:r>
    </w:p>
    <w:p w14:paraId="48C639B4" w14:textId="77777777" w:rsidR="009359D5" w:rsidRDefault="009359D5" w:rsidP="009359D5">
      <w:r>
        <w:tab/>
        <w:t>Arundina_graminifolia_var_graminifolia_AB872252</w:t>
      </w:r>
    </w:p>
    <w:p w14:paraId="77A09C28" w14:textId="77777777" w:rsidR="009359D5" w:rsidRDefault="009359D5" w:rsidP="009359D5">
      <w:r>
        <w:tab/>
        <w:t>Arundina_graminifolia_var_revoluta_AB844201</w:t>
      </w:r>
    </w:p>
    <w:p w14:paraId="6793AEB4" w14:textId="77777777" w:rsidR="009359D5" w:rsidRDefault="009359D5" w:rsidP="009359D5">
      <w:r>
        <w:tab/>
        <w:t>Arundina_graminifolia_var_revoluta_AB844202</w:t>
      </w:r>
    </w:p>
    <w:p w14:paraId="27A2191E" w14:textId="77777777" w:rsidR="009359D5" w:rsidRDefault="009359D5" w:rsidP="009359D5">
      <w:r>
        <w:tab/>
        <w:t>Arundina_graminifolia_var_revoluta_AB844203</w:t>
      </w:r>
    </w:p>
    <w:p w14:paraId="10AA52B1" w14:textId="77777777" w:rsidR="009359D5" w:rsidRDefault="009359D5" w:rsidP="009359D5">
      <w:r>
        <w:tab/>
        <w:t>Arundina_graminifolia_var_revoluta_AB844204</w:t>
      </w:r>
    </w:p>
    <w:p w14:paraId="71330C04" w14:textId="77777777" w:rsidR="009359D5" w:rsidRDefault="009359D5" w:rsidP="009359D5">
      <w:r>
        <w:tab/>
        <w:t>Arundina_graminifolia_var_revoluta_AB844205</w:t>
      </w:r>
    </w:p>
    <w:p w14:paraId="4E60ECBD" w14:textId="77777777" w:rsidR="009359D5" w:rsidRDefault="009359D5" w:rsidP="009359D5">
      <w:r>
        <w:tab/>
        <w:t>Arundina_graminifolia_var_revoluta_AB844206</w:t>
      </w:r>
    </w:p>
    <w:p w14:paraId="7766EF17" w14:textId="77777777" w:rsidR="009359D5" w:rsidRDefault="009359D5" w:rsidP="009359D5">
      <w:r>
        <w:tab/>
        <w:t>Arundina_graminifolia_var_revoluta_AB844207</w:t>
      </w:r>
    </w:p>
    <w:p w14:paraId="42EF3CCB" w14:textId="77777777" w:rsidR="009359D5" w:rsidRDefault="009359D5" w:rsidP="009359D5">
      <w:r>
        <w:lastRenderedPageBreak/>
        <w:tab/>
        <w:t>Arundina_graminifolia_var_revoluta_AB844208</w:t>
      </w:r>
    </w:p>
    <w:p w14:paraId="6EFBFFE6" w14:textId="77777777" w:rsidR="009359D5" w:rsidRDefault="009359D5" w:rsidP="009359D5">
      <w:r>
        <w:tab/>
        <w:t>Arundina_graminifolia_var_revoluta_AB844209</w:t>
      </w:r>
    </w:p>
    <w:p w14:paraId="549517AF" w14:textId="77777777" w:rsidR="009359D5" w:rsidRDefault="009359D5" w:rsidP="009359D5">
      <w:r>
        <w:tab/>
        <w:t>Arundina_graminifolia_var_revoluta_AB844210</w:t>
      </w:r>
    </w:p>
    <w:p w14:paraId="76BA7B99" w14:textId="77777777" w:rsidR="009359D5" w:rsidRDefault="009359D5" w:rsidP="009359D5">
      <w:r>
        <w:tab/>
        <w:t>Arundina_graminifolia_var_revoluta_AB844211</w:t>
      </w:r>
    </w:p>
    <w:p w14:paraId="6B24936A" w14:textId="77777777" w:rsidR="009359D5" w:rsidRDefault="009359D5" w:rsidP="009359D5">
      <w:r>
        <w:tab/>
        <w:t>Arundina_graminifolia_var_revoluta_AB844212</w:t>
      </w:r>
    </w:p>
    <w:p w14:paraId="75384D01" w14:textId="77777777" w:rsidR="009359D5" w:rsidRDefault="009359D5" w:rsidP="009359D5">
      <w:r>
        <w:tab/>
        <w:t>Arundina_graminifolia_var_revoluta_AB844213</w:t>
      </w:r>
    </w:p>
    <w:p w14:paraId="0BEF172D" w14:textId="77777777" w:rsidR="009359D5" w:rsidRDefault="009359D5" w:rsidP="009359D5">
      <w:r>
        <w:tab/>
        <w:t>Arundina_graminifolia_var_revoluta_AB844214</w:t>
      </w:r>
    </w:p>
    <w:p w14:paraId="6E58DDE8" w14:textId="77777777" w:rsidR="009359D5" w:rsidRDefault="009359D5" w:rsidP="009359D5">
      <w:r>
        <w:tab/>
        <w:t>Arundina_graminifolia_var_revoluta_AB844215</w:t>
      </w:r>
    </w:p>
    <w:p w14:paraId="6245EED6" w14:textId="77777777" w:rsidR="009359D5" w:rsidRDefault="009359D5" w:rsidP="009359D5">
      <w:r>
        <w:tab/>
        <w:t>Arundina_graminifolia_var_revoluta_AB844216</w:t>
      </w:r>
    </w:p>
    <w:p w14:paraId="2FE874C4" w14:textId="77777777" w:rsidR="009359D5" w:rsidRDefault="009359D5" w:rsidP="009359D5">
      <w:r>
        <w:tab/>
        <w:t>Arundina_graminifolia_var_revoluta_AB844217</w:t>
      </w:r>
    </w:p>
    <w:p w14:paraId="03D441B3" w14:textId="77777777" w:rsidR="009359D5" w:rsidRDefault="009359D5" w:rsidP="009359D5">
      <w:r>
        <w:tab/>
        <w:t>Bletilla_striata_AF263630</w:t>
      </w:r>
    </w:p>
    <w:p w14:paraId="00E90FE0" w14:textId="77777777" w:rsidR="009359D5" w:rsidRDefault="009359D5" w:rsidP="009359D5">
      <w:r>
        <w:tab/>
        <w:t>Bletilla_striata_EF079331</w:t>
      </w:r>
    </w:p>
    <w:p w14:paraId="0812BF6C" w14:textId="77777777" w:rsidR="009359D5" w:rsidRDefault="009359D5" w:rsidP="009359D5">
      <w:r>
        <w:tab/>
        <w:t>Bletilla_striata_EU490679</w:t>
      </w:r>
    </w:p>
    <w:p w14:paraId="52464ACE" w14:textId="77777777" w:rsidR="009359D5" w:rsidRDefault="009359D5" w:rsidP="009359D5">
      <w:r>
        <w:tab/>
        <w:t>Bletilla_striata_GQ434129</w:t>
      </w:r>
    </w:p>
    <w:p w14:paraId="6DB0AB7E" w14:textId="77777777" w:rsidR="009359D5" w:rsidRDefault="009359D5" w:rsidP="009359D5">
      <w:r>
        <w:tab/>
        <w:t>Bletilla_striata_KC704596</w:t>
      </w:r>
    </w:p>
    <w:p w14:paraId="2DB00373" w14:textId="77777777" w:rsidR="009359D5" w:rsidRDefault="009359D5" w:rsidP="009359D5">
      <w:r>
        <w:tab/>
        <w:t>Bletilla_striata_KC704597</w:t>
      </w:r>
    </w:p>
    <w:p w14:paraId="54812439" w14:textId="77777777" w:rsidR="009359D5" w:rsidRDefault="009359D5" w:rsidP="009359D5">
      <w:r>
        <w:tab/>
        <w:t>Bletilla_striata_KF262041</w:t>
      </w:r>
    </w:p>
    <w:p w14:paraId="7957898D" w14:textId="77777777" w:rsidR="009359D5" w:rsidRDefault="009359D5" w:rsidP="009359D5">
      <w:r>
        <w:tab/>
        <w:t>Bletilla_striata_KF262042</w:t>
      </w:r>
    </w:p>
    <w:p w14:paraId="2E44E72D" w14:textId="77777777" w:rsidR="009359D5" w:rsidRDefault="009359D5" w:rsidP="009359D5">
      <w:r>
        <w:tab/>
        <w:t>Bletilla_striata_KF361655</w:t>
      </w:r>
    </w:p>
    <w:p w14:paraId="2465740E" w14:textId="77777777" w:rsidR="009359D5" w:rsidRDefault="009359D5" w:rsidP="009359D5">
      <w:r>
        <w:tab/>
        <w:t>Bletilla_striata_KF673785</w:t>
      </w:r>
    </w:p>
    <w:p w14:paraId="6321F43B" w14:textId="77777777" w:rsidR="009359D5" w:rsidRDefault="009359D5" w:rsidP="009359D5">
      <w:r>
        <w:tab/>
        <w:t>Bletilla_striata_KF673786</w:t>
      </w:r>
    </w:p>
    <w:p w14:paraId="28A36FA6" w14:textId="77777777" w:rsidR="009359D5" w:rsidRDefault="009359D5" w:rsidP="009359D5">
      <w:r>
        <w:tab/>
        <w:t>Bletilla_striata_KFBG2048</w:t>
      </w:r>
    </w:p>
    <w:p w14:paraId="20FF0295" w14:textId="77777777" w:rsidR="009359D5" w:rsidRDefault="009359D5" w:rsidP="009359D5">
      <w:r>
        <w:tab/>
        <w:t>Bletilla_striata_KY966713</w:t>
      </w:r>
    </w:p>
    <w:p w14:paraId="7212C858" w14:textId="77777777" w:rsidR="009359D5" w:rsidRDefault="009359D5" w:rsidP="009359D5">
      <w:r>
        <w:tab/>
        <w:t>Bletilla_striata_MG490283</w:t>
      </w:r>
    </w:p>
    <w:p w14:paraId="559CDD57" w14:textId="77777777" w:rsidR="009359D5" w:rsidRDefault="009359D5" w:rsidP="009359D5">
      <w:r>
        <w:tab/>
        <w:t>Brachycorythis_galeandra_PK12195</w:t>
      </w:r>
    </w:p>
    <w:p w14:paraId="7DE438BB" w14:textId="77777777" w:rsidR="009359D5" w:rsidRDefault="009359D5" w:rsidP="009359D5">
      <w:r>
        <w:tab/>
        <w:t>Brachycorythis_galeandra_SG1261</w:t>
      </w:r>
    </w:p>
    <w:p w14:paraId="37614DE1" w14:textId="77777777" w:rsidR="009359D5" w:rsidRDefault="009359D5" w:rsidP="009359D5">
      <w:r>
        <w:tab/>
        <w:t>Bulbophyllum_affine_KF361658</w:t>
      </w:r>
    </w:p>
    <w:p w14:paraId="2AF5729A" w14:textId="77777777" w:rsidR="009359D5" w:rsidRDefault="009359D5" w:rsidP="009359D5">
      <w:r>
        <w:tab/>
        <w:t>Bulbophyllum_affine_KF974494</w:t>
      </w:r>
    </w:p>
    <w:p w14:paraId="253A4AD3" w14:textId="77777777" w:rsidR="009359D5" w:rsidRDefault="009359D5" w:rsidP="009359D5">
      <w:r>
        <w:lastRenderedPageBreak/>
        <w:tab/>
        <w:t>Bulbophyllum_affine_KFBG412</w:t>
      </w:r>
    </w:p>
    <w:p w14:paraId="48554211" w14:textId="77777777" w:rsidR="009359D5" w:rsidRDefault="009359D5" w:rsidP="009359D5">
      <w:r>
        <w:tab/>
        <w:t>Bulbophyllum_affine_KJ462086</w:t>
      </w:r>
    </w:p>
    <w:p w14:paraId="09D44F9C" w14:textId="77777777" w:rsidR="009359D5" w:rsidRDefault="009359D5" w:rsidP="009359D5">
      <w:r>
        <w:tab/>
        <w:t>Bulbophyllum_affine_KX455831</w:t>
      </w:r>
    </w:p>
    <w:p w14:paraId="30FEC773" w14:textId="77777777" w:rsidR="009359D5" w:rsidRDefault="009359D5" w:rsidP="009359D5">
      <w:r>
        <w:tab/>
        <w:t>Bulbophyllum_affine_KY966714</w:t>
      </w:r>
    </w:p>
    <w:p w14:paraId="39364DF6" w14:textId="77777777" w:rsidR="009359D5" w:rsidRDefault="009359D5" w:rsidP="009359D5">
      <w:r>
        <w:tab/>
        <w:t>Bulbophyllum_affine_SG1606</w:t>
      </w:r>
    </w:p>
    <w:p w14:paraId="73599F45" w14:textId="77777777" w:rsidR="009359D5" w:rsidRDefault="009359D5" w:rsidP="009359D5">
      <w:r>
        <w:tab/>
        <w:t>Bulbophyllum_affine_SG1607</w:t>
      </w:r>
    </w:p>
    <w:p w14:paraId="50401027" w14:textId="77777777" w:rsidR="009359D5" w:rsidRDefault="009359D5" w:rsidP="009359D5">
      <w:r>
        <w:tab/>
        <w:t>Bulbophyllum_ambrosia_KF361657</w:t>
      </w:r>
    </w:p>
    <w:p w14:paraId="44B88C33" w14:textId="77777777" w:rsidR="009359D5" w:rsidRDefault="009359D5" w:rsidP="009359D5">
      <w:r>
        <w:tab/>
        <w:t>Bulbophyllum_ambrosia_KY966715</w:t>
      </w:r>
    </w:p>
    <w:p w14:paraId="76E746CF" w14:textId="77777777" w:rsidR="009359D5" w:rsidRDefault="009359D5" w:rsidP="009359D5">
      <w:r>
        <w:tab/>
        <w:t>Bulbophyllum_ambrosia_KY966716</w:t>
      </w:r>
    </w:p>
    <w:p w14:paraId="21945B94" w14:textId="77777777" w:rsidR="009359D5" w:rsidRDefault="009359D5" w:rsidP="009359D5">
      <w:r>
        <w:tab/>
        <w:t>Bulbophyllum_ambrosia_KY966717</w:t>
      </w:r>
    </w:p>
    <w:p w14:paraId="5389F14A" w14:textId="77777777" w:rsidR="009359D5" w:rsidRDefault="009359D5" w:rsidP="009359D5">
      <w:r>
        <w:tab/>
        <w:t>Bulbophyllum_ambrosia_KY966718</w:t>
      </w:r>
    </w:p>
    <w:p w14:paraId="6DFA8A62" w14:textId="77777777" w:rsidR="009359D5" w:rsidRDefault="009359D5" w:rsidP="009359D5">
      <w:r>
        <w:tab/>
        <w:t>Bulbophyllum_ambrosia_PK12090</w:t>
      </w:r>
    </w:p>
    <w:p w14:paraId="3F9BBE06" w14:textId="77777777" w:rsidR="009359D5" w:rsidRDefault="009359D5" w:rsidP="009359D5">
      <w:r>
        <w:tab/>
        <w:t>Bulbophyllum_ambrosia_PK12092</w:t>
      </w:r>
    </w:p>
    <w:p w14:paraId="54D5BFB9" w14:textId="77777777" w:rsidR="009359D5" w:rsidRDefault="009359D5" w:rsidP="009359D5">
      <w:r>
        <w:tab/>
        <w:t>Bulbophyllum_ambrosia_SG1221</w:t>
      </w:r>
    </w:p>
    <w:p w14:paraId="27290A5A" w14:textId="77777777" w:rsidR="009359D5" w:rsidRDefault="009359D5" w:rsidP="009359D5">
      <w:r>
        <w:tab/>
        <w:t>Bulbophyllum_bicolor_CL10</w:t>
      </w:r>
    </w:p>
    <w:p w14:paraId="6C7EF8FB" w14:textId="77777777" w:rsidR="009359D5" w:rsidRDefault="009359D5" w:rsidP="009359D5">
      <w:r>
        <w:tab/>
        <w:t>Bulbophyllum_bicolor_FT28</w:t>
      </w:r>
    </w:p>
    <w:p w14:paraId="5E22B0AA" w14:textId="77777777" w:rsidR="009359D5" w:rsidRDefault="009359D5" w:rsidP="009359D5">
      <w:r>
        <w:tab/>
        <w:t>Bulbophyllum_bicolor_KFBG2210</w:t>
      </w:r>
    </w:p>
    <w:p w14:paraId="73E050C8" w14:textId="77777777" w:rsidR="009359D5" w:rsidRDefault="009359D5" w:rsidP="009359D5">
      <w:r>
        <w:tab/>
        <w:t>Bulbophyllum_bicolor_KFBG3073</w:t>
      </w:r>
    </w:p>
    <w:p w14:paraId="7F87FF7D" w14:textId="77777777" w:rsidR="009359D5" w:rsidRDefault="009359D5" w:rsidP="009359D5">
      <w:r>
        <w:tab/>
        <w:t>Bulbophyllum_bicolor_KFBG433A</w:t>
      </w:r>
    </w:p>
    <w:p w14:paraId="1F6161E9" w14:textId="77777777" w:rsidR="009359D5" w:rsidRDefault="009359D5" w:rsidP="009359D5">
      <w:r>
        <w:tab/>
        <w:t>Bulbophyllum_bicolor_KFBG445</w:t>
      </w:r>
    </w:p>
    <w:p w14:paraId="75F5F917" w14:textId="77777777" w:rsidR="009359D5" w:rsidRDefault="009359D5" w:rsidP="009359D5">
      <w:r>
        <w:tab/>
        <w:t>Bulbophyllum_bicolor_KY022445</w:t>
      </w:r>
    </w:p>
    <w:p w14:paraId="7861D233" w14:textId="77777777" w:rsidR="009359D5" w:rsidRDefault="009359D5" w:rsidP="009359D5">
      <w:r>
        <w:tab/>
        <w:t>Bulbophyllum_bicolor_KY966722</w:t>
      </w:r>
    </w:p>
    <w:p w14:paraId="5BC9EFA1" w14:textId="77777777" w:rsidR="009359D5" w:rsidRDefault="009359D5" w:rsidP="009359D5">
      <w:r>
        <w:tab/>
        <w:t>Bulbophyllum_bicolor_KY966723</w:t>
      </w:r>
    </w:p>
    <w:p w14:paraId="6CFACC20" w14:textId="77777777" w:rsidR="009359D5" w:rsidRDefault="009359D5" w:rsidP="009359D5">
      <w:r>
        <w:tab/>
        <w:t>Bulbophyllum_bicolor_KY966724</w:t>
      </w:r>
    </w:p>
    <w:p w14:paraId="6C75E341" w14:textId="77777777" w:rsidR="009359D5" w:rsidRDefault="009359D5" w:rsidP="009359D5">
      <w:r>
        <w:tab/>
        <w:t>Bulbophyllum_bicolor_LMP19</w:t>
      </w:r>
    </w:p>
    <w:p w14:paraId="019C29BB" w14:textId="77777777" w:rsidR="009359D5" w:rsidRDefault="009359D5" w:rsidP="009359D5">
      <w:r>
        <w:tab/>
        <w:t>Bulbophyllum_bicolor_PSL45</w:t>
      </w:r>
    </w:p>
    <w:p w14:paraId="5EF99AD0" w14:textId="77777777" w:rsidR="009359D5" w:rsidRDefault="009359D5" w:rsidP="009359D5">
      <w:r>
        <w:tab/>
        <w:t>Bulbophyllum_bicolor_TMS05</w:t>
      </w:r>
    </w:p>
    <w:p w14:paraId="28B4FA07" w14:textId="77777777" w:rsidR="009359D5" w:rsidRDefault="009359D5" w:rsidP="009359D5">
      <w:r>
        <w:tab/>
        <w:t>Bulbophyllum_bicolor_TT43</w:t>
      </w:r>
    </w:p>
    <w:p w14:paraId="41E8A307" w14:textId="77777777" w:rsidR="009359D5" w:rsidRDefault="009359D5" w:rsidP="009359D5">
      <w:r>
        <w:lastRenderedPageBreak/>
        <w:tab/>
        <w:t>Bulbophyllum_delitescens_KY966730</w:t>
      </w:r>
    </w:p>
    <w:p w14:paraId="14C31E22" w14:textId="77777777" w:rsidR="009359D5" w:rsidRDefault="009359D5" w:rsidP="009359D5">
      <w:r>
        <w:tab/>
        <w:t>Bulbophyllum_delitescens_KY966731</w:t>
      </w:r>
    </w:p>
    <w:p w14:paraId="1C67C8FC" w14:textId="77777777" w:rsidR="009359D5" w:rsidRDefault="009359D5" w:rsidP="009359D5">
      <w:r>
        <w:tab/>
        <w:t>Bulbophyllum_delitescens_KY966732</w:t>
      </w:r>
    </w:p>
    <w:p w14:paraId="54961BBA" w14:textId="77777777" w:rsidR="009359D5" w:rsidRDefault="009359D5" w:rsidP="009359D5">
      <w:r>
        <w:tab/>
        <w:t>Bulbophyllum_delitescens_KY966733</w:t>
      </w:r>
    </w:p>
    <w:p w14:paraId="1DB2808B" w14:textId="77777777" w:rsidR="009359D5" w:rsidRDefault="009359D5" w:rsidP="009359D5">
      <w:r>
        <w:tab/>
        <w:t>Bulbophyllum_delitescens_SG1286</w:t>
      </w:r>
    </w:p>
    <w:p w14:paraId="63FA2365" w14:textId="77777777" w:rsidR="009359D5" w:rsidRDefault="009359D5" w:rsidP="009359D5">
      <w:r>
        <w:tab/>
        <w:t>Bulbophyllum_delitescens_SG1287</w:t>
      </w:r>
    </w:p>
    <w:p w14:paraId="0E2CBDCD" w14:textId="77777777" w:rsidR="009359D5" w:rsidRDefault="009359D5" w:rsidP="009359D5">
      <w:r>
        <w:tab/>
        <w:t>Bulbophyllum_delitescens_SG1288</w:t>
      </w:r>
    </w:p>
    <w:p w14:paraId="657A085C" w14:textId="77777777" w:rsidR="009359D5" w:rsidRDefault="009359D5" w:rsidP="009359D5">
      <w:r>
        <w:tab/>
        <w:t>Bulbophyllum_kwangtungense_KFBG2820</w:t>
      </w:r>
    </w:p>
    <w:p w14:paraId="159F95AE" w14:textId="77777777" w:rsidR="009359D5" w:rsidRDefault="009359D5" w:rsidP="009359D5">
      <w:r>
        <w:tab/>
        <w:t>Bulbophyllum_kwangtungense_KY966740</w:t>
      </w:r>
    </w:p>
    <w:p w14:paraId="263DE90A" w14:textId="77777777" w:rsidR="009359D5" w:rsidRDefault="009359D5" w:rsidP="009359D5">
      <w:r>
        <w:tab/>
        <w:t>Bulbophyllum_odoratissimum_FJ216638</w:t>
      </w:r>
    </w:p>
    <w:p w14:paraId="3021DA48" w14:textId="77777777" w:rsidR="009359D5" w:rsidRDefault="009359D5" w:rsidP="009359D5">
      <w:r>
        <w:tab/>
        <w:t>Bulbophyllum_odoratissimum_KF974490</w:t>
      </w:r>
    </w:p>
    <w:p w14:paraId="1DBFD818" w14:textId="77777777" w:rsidR="009359D5" w:rsidRDefault="009359D5" w:rsidP="009359D5">
      <w:r>
        <w:tab/>
        <w:t>Bulbophyllum_odoratissimum_KY966758</w:t>
      </w:r>
    </w:p>
    <w:p w14:paraId="63D1E5B0" w14:textId="77777777" w:rsidR="009359D5" w:rsidRDefault="009359D5" w:rsidP="009359D5">
      <w:r>
        <w:tab/>
        <w:t>Bulbophyllum_odoratissimum_KY966759</w:t>
      </w:r>
    </w:p>
    <w:p w14:paraId="06656A08" w14:textId="77777777" w:rsidR="009359D5" w:rsidRDefault="009359D5" w:rsidP="009359D5">
      <w:r>
        <w:tab/>
        <w:t>Bulbophyllum_odoratissimum_PK12119</w:t>
      </w:r>
    </w:p>
    <w:p w14:paraId="7BA16741" w14:textId="77777777" w:rsidR="009359D5" w:rsidRDefault="009359D5" w:rsidP="009359D5">
      <w:r>
        <w:tab/>
        <w:t>Bulbophyllum_odoratissimum_SG1275</w:t>
      </w:r>
    </w:p>
    <w:p w14:paraId="7A032B36" w14:textId="77777777" w:rsidR="009359D5" w:rsidRDefault="009359D5" w:rsidP="009359D5">
      <w:r>
        <w:tab/>
        <w:t>Bulbophyllum_pectenveneris_KY966761</w:t>
      </w:r>
    </w:p>
    <w:p w14:paraId="669DA788" w14:textId="77777777" w:rsidR="009359D5" w:rsidRDefault="009359D5" w:rsidP="009359D5">
      <w:r>
        <w:tab/>
        <w:t>Bulbophyllum_pectenveneris_KY966762</w:t>
      </w:r>
    </w:p>
    <w:p w14:paraId="4931026B" w14:textId="77777777" w:rsidR="009359D5" w:rsidRDefault="009359D5" w:rsidP="009359D5">
      <w:r>
        <w:tab/>
        <w:t>Bulbophyllum_scabratum_KY966745</w:t>
      </w:r>
    </w:p>
    <w:p w14:paraId="78369FEE" w14:textId="77777777" w:rsidR="009359D5" w:rsidRDefault="009359D5" w:rsidP="009359D5">
      <w:r>
        <w:tab/>
        <w:t>Bulbophyllum_scabratum_PK12041</w:t>
      </w:r>
    </w:p>
    <w:p w14:paraId="62A25E3A" w14:textId="77777777" w:rsidR="009359D5" w:rsidRDefault="009359D5" w:rsidP="009359D5">
      <w:r>
        <w:tab/>
        <w:t>Bulbophyllum_scabratum_PK12126</w:t>
      </w:r>
    </w:p>
    <w:p w14:paraId="0A05BF26" w14:textId="77777777" w:rsidR="009359D5" w:rsidRDefault="009359D5" w:rsidP="009359D5">
      <w:r>
        <w:tab/>
        <w:t>Bulbophyllum_scabratum_PK12127</w:t>
      </w:r>
    </w:p>
    <w:p w14:paraId="1982D3BF" w14:textId="77777777" w:rsidR="009359D5" w:rsidRDefault="009359D5" w:rsidP="009359D5">
      <w:r>
        <w:tab/>
        <w:t>Bulbophyllum_stenobulbon_KFBG2806</w:t>
      </w:r>
    </w:p>
    <w:p w14:paraId="4B02100A" w14:textId="77777777" w:rsidR="009359D5" w:rsidRDefault="009359D5" w:rsidP="009359D5">
      <w:r>
        <w:tab/>
        <w:t>Bulbophyllum_stenobulbon_PK12111</w:t>
      </w:r>
    </w:p>
    <w:p w14:paraId="292E3EAE" w14:textId="77777777" w:rsidR="009359D5" w:rsidRDefault="009359D5" w:rsidP="009359D5">
      <w:r>
        <w:tab/>
        <w:t>Bulbophyllum_stenobulbon_PK12112</w:t>
      </w:r>
    </w:p>
    <w:p w14:paraId="6E275407" w14:textId="77777777" w:rsidR="009359D5" w:rsidRDefault="009359D5" w:rsidP="009359D5">
      <w:r>
        <w:tab/>
        <w:t>Bulbophyllum_stenobulbon_PK12113</w:t>
      </w:r>
    </w:p>
    <w:p w14:paraId="75CF80EF" w14:textId="77777777" w:rsidR="009359D5" w:rsidRDefault="009359D5" w:rsidP="009359D5">
      <w:r>
        <w:tab/>
        <w:t>Bulbophyllum_stenobulbon_SG1226</w:t>
      </w:r>
    </w:p>
    <w:p w14:paraId="34923C59" w14:textId="77777777" w:rsidR="009359D5" w:rsidRDefault="009359D5" w:rsidP="009359D5">
      <w:r>
        <w:tab/>
        <w:t>Bulbophyllum_tigridum_KFBG468</w:t>
      </w:r>
    </w:p>
    <w:p w14:paraId="6921EEFB" w14:textId="77777777" w:rsidR="009359D5" w:rsidRDefault="009359D5" w:rsidP="009359D5">
      <w:r>
        <w:tab/>
        <w:t>Bulbophyllum_tigridum_KX455836</w:t>
      </w:r>
    </w:p>
    <w:p w14:paraId="55DA0C6B" w14:textId="77777777" w:rsidR="009359D5" w:rsidRDefault="009359D5" w:rsidP="009359D5">
      <w:r>
        <w:lastRenderedPageBreak/>
        <w:tab/>
        <w:t>Bulbophyllum_tigridum_PK12209</w:t>
      </w:r>
    </w:p>
    <w:p w14:paraId="291B3AAA" w14:textId="77777777" w:rsidR="009359D5" w:rsidRDefault="009359D5" w:rsidP="009359D5">
      <w:r>
        <w:tab/>
        <w:t>Bulbophyllum_tigridum_SG1310</w:t>
      </w:r>
    </w:p>
    <w:p w14:paraId="14A664C7" w14:textId="77777777" w:rsidR="009359D5" w:rsidRDefault="009359D5" w:rsidP="009359D5">
      <w:r>
        <w:tab/>
        <w:t>Bulbophyllum_tseanum_SG1272</w:t>
      </w:r>
    </w:p>
    <w:p w14:paraId="4E74D1AD" w14:textId="77777777" w:rsidR="009359D5" w:rsidRDefault="009359D5" w:rsidP="009359D5">
      <w:r>
        <w:tab/>
        <w:t>Bulbophyllum_tseanum_SG1616</w:t>
      </w:r>
    </w:p>
    <w:p w14:paraId="729CBA34" w14:textId="77777777" w:rsidR="009359D5" w:rsidRDefault="009359D5" w:rsidP="009359D5">
      <w:r>
        <w:tab/>
        <w:t>Calanthe_graciliflora_KF673800</w:t>
      </w:r>
    </w:p>
    <w:p w14:paraId="01A04D5D" w14:textId="77777777" w:rsidR="009359D5" w:rsidRDefault="009359D5" w:rsidP="009359D5">
      <w:r>
        <w:tab/>
        <w:t>Calanthe_graciliflora_KF673801</w:t>
      </w:r>
    </w:p>
    <w:p w14:paraId="7DC48E9F" w14:textId="77777777" w:rsidR="009359D5" w:rsidRDefault="009359D5" w:rsidP="009359D5">
      <w:r>
        <w:tab/>
        <w:t>Calanthe_graciliflora_KF852698</w:t>
      </w:r>
    </w:p>
    <w:p w14:paraId="78A05F8C" w14:textId="77777777" w:rsidR="009359D5" w:rsidRDefault="009359D5" w:rsidP="009359D5">
      <w:r>
        <w:tab/>
        <w:t>Calanthe_graciliflora_PK12206</w:t>
      </w:r>
    </w:p>
    <w:p w14:paraId="3B7E77EB" w14:textId="77777777" w:rsidR="009359D5" w:rsidRDefault="009359D5" w:rsidP="009359D5">
      <w:r>
        <w:tab/>
        <w:t>Calanthe_graciliflora_PK12207</w:t>
      </w:r>
    </w:p>
    <w:p w14:paraId="7DCB4829" w14:textId="77777777" w:rsidR="009359D5" w:rsidRDefault="009359D5" w:rsidP="009359D5">
      <w:r>
        <w:tab/>
        <w:t>Calanthe_graciliflora_SG1225</w:t>
      </w:r>
    </w:p>
    <w:p w14:paraId="7A9C4C45" w14:textId="77777777" w:rsidR="009359D5" w:rsidRDefault="009359D5" w:rsidP="009359D5">
      <w:r>
        <w:tab/>
        <w:t>Calanthe_masuca_KFBG11</w:t>
      </w:r>
    </w:p>
    <w:p w14:paraId="5926EB2D" w14:textId="77777777" w:rsidR="009359D5" w:rsidRDefault="009359D5" w:rsidP="009359D5">
      <w:r>
        <w:tab/>
        <w:t>Calanthe_masuca_PK12110</w:t>
      </w:r>
    </w:p>
    <w:p w14:paraId="4518FDC8" w14:textId="77777777" w:rsidR="009359D5" w:rsidRDefault="009359D5" w:rsidP="009359D5">
      <w:r>
        <w:tab/>
        <w:t>Calanthe_masuca_SG026</w:t>
      </w:r>
    </w:p>
    <w:p w14:paraId="6ACCB2BA" w14:textId="77777777" w:rsidR="009359D5" w:rsidRDefault="009359D5" w:rsidP="009359D5">
      <w:r>
        <w:tab/>
        <w:t>Calanthe_masuca_SG1360</w:t>
      </w:r>
    </w:p>
    <w:p w14:paraId="49F177F0" w14:textId="77777777" w:rsidR="009359D5" w:rsidRDefault="009359D5" w:rsidP="009359D5">
      <w:r>
        <w:tab/>
        <w:t>Calanthe_masuca_SG1361</w:t>
      </w:r>
    </w:p>
    <w:p w14:paraId="4F932175" w14:textId="77777777" w:rsidR="009359D5" w:rsidRDefault="009359D5" w:rsidP="009359D5">
      <w:r>
        <w:tab/>
        <w:t>Calanthe_speciosa_KF673817</w:t>
      </w:r>
    </w:p>
    <w:p w14:paraId="5A77553A" w14:textId="77777777" w:rsidR="009359D5" w:rsidRDefault="009359D5" w:rsidP="009359D5">
      <w:r>
        <w:tab/>
        <w:t>Calanthe_speciosa_KFBG136</w:t>
      </w:r>
    </w:p>
    <w:p w14:paraId="2F0D761A" w14:textId="77777777" w:rsidR="009359D5" w:rsidRDefault="009359D5" w:rsidP="009359D5">
      <w:r>
        <w:tab/>
        <w:t>Calanthe_speciosa_PK12168</w:t>
      </w:r>
    </w:p>
    <w:p w14:paraId="327889BB" w14:textId="77777777" w:rsidR="009359D5" w:rsidRDefault="009359D5" w:rsidP="009359D5">
      <w:r>
        <w:tab/>
        <w:t>Calanthe_speciosa_PK12169</w:t>
      </w:r>
    </w:p>
    <w:p w14:paraId="55488CF2" w14:textId="77777777" w:rsidR="009359D5" w:rsidRDefault="009359D5" w:rsidP="009359D5">
      <w:r>
        <w:tab/>
        <w:t>Calanthe_speciosa_SG1313</w:t>
      </w:r>
    </w:p>
    <w:p w14:paraId="5B53FABA" w14:textId="77777777" w:rsidR="009359D5" w:rsidRDefault="009359D5" w:rsidP="009359D5">
      <w:r>
        <w:tab/>
        <w:t>Calanthe_speciosa_SG1368</w:t>
      </w:r>
    </w:p>
    <w:p w14:paraId="3FC6911B" w14:textId="77777777" w:rsidR="009359D5" w:rsidRDefault="009359D5" w:rsidP="009359D5">
      <w:r>
        <w:tab/>
        <w:t>Calanthe_triplicata_KF673822</w:t>
      </w:r>
    </w:p>
    <w:p w14:paraId="3FB982FD" w14:textId="77777777" w:rsidR="009359D5" w:rsidRDefault="009359D5" w:rsidP="009359D5">
      <w:r>
        <w:tab/>
        <w:t>Calanthe_triplicata_KF852713</w:t>
      </w:r>
    </w:p>
    <w:p w14:paraId="4AE2F701" w14:textId="77777777" w:rsidR="009359D5" w:rsidRDefault="009359D5" w:rsidP="009359D5">
      <w:r>
        <w:tab/>
        <w:t>Calanthe_triplicata_KFBG601</w:t>
      </w:r>
    </w:p>
    <w:p w14:paraId="002ACC11" w14:textId="77777777" w:rsidR="009359D5" w:rsidRDefault="009359D5" w:rsidP="009359D5">
      <w:r>
        <w:tab/>
        <w:t>Calanthe_triplicata_KM894885</w:t>
      </w:r>
    </w:p>
    <w:p w14:paraId="04E34E78" w14:textId="77777777" w:rsidR="009359D5" w:rsidRDefault="009359D5" w:rsidP="009359D5">
      <w:r>
        <w:tab/>
        <w:t>Calanthe_triplicata_KY966783</w:t>
      </w:r>
    </w:p>
    <w:p w14:paraId="1F45FE1B" w14:textId="77777777" w:rsidR="009359D5" w:rsidRDefault="009359D5" w:rsidP="009359D5">
      <w:r>
        <w:tab/>
        <w:t>Calanthe_triplicata_SG1311</w:t>
      </w:r>
    </w:p>
    <w:p w14:paraId="5B320F9C" w14:textId="77777777" w:rsidR="009359D5" w:rsidRDefault="009359D5" w:rsidP="009359D5">
      <w:r>
        <w:tab/>
        <w:t>Cephalantheropsis_obcordata_KF673828</w:t>
      </w:r>
    </w:p>
    <w:p w14:paraId="2A8DB75E" w14:textId="77777777" w:rsidR="009359D5" w:rsidRDefault="009359D5" w:rsidP="009359D5">
      <w:r>
        <w:lastRenderedPageBreak/>
        <w:tab/>
        <w:t>Cephalantheropsis_obcordata_KFBG140</w:t>
      </w:r>
    </w:p>
    <w:p w14:paraId="19C04B4C" w14:textId="77777777" w:rsidR="009359D5" w:rsidRDefault="009359D5" w:rsidP="009359D5">
      <w:r>
        <w:tab/>
        <w:t>Cephalantheropsis_obcordata_KFBG2520</w:t>
      </w:r>
    </w:p>
    <w:p w14:paraId="0115544A" w14:textId="77777777" w:rsidR="009359D5" w:rsidRDefault="009359D5" w:rsidP="009359D5">
      <w:r>
        <w:tab/>
        <w:t>Cephalantheropsis_obcordata_KY966786</w:t>
      </w:r>
    </w:p>
    <w:p w14:paraId="2A4F5EC5" w14:textId="77777777" w:rsidR="009359D5" w:rsidRDefault="009359D5" w:rsidP="009359D5">
      <w:r>
        <w:tab/>
        <w:t>Cephalantheropsis_obcordata_PK12079</w:t>
      </w:r>
    </w:p>
    <w:p w14:paraId="41F374C6" w14:textId="77777777" w:rsidR="009359D5" w:rsidRDefault="009359D5" w:rsidP="009359D5">
      <w:r>
        <w:tab/>
        <w:t>Cheirostylis_yunnanensis_PK12097</w:t>
      </w:r>
    </w:p>
    <w:p w14:paraId="33D3A0AA" w14:textId="77777777" w:rsidR="009359D5" w:rsidRDefault="009359D5" w:rsidP="009359D5">
      <w:r>
        <w:tab/>
        <w:t>Cheirostylis_yunnanensis_SG1227</w:t>
      </w:r>
    </w:p>
    <w:p w14:paraId="58C77BEA" w14:textId="77777777" w:rsidR="009359D5" w:rsidRDefault="009359D5" w:rsidP="009359D5">
      <w:r>
        <w:tab/>
        <w:t>Cheirostylis_yunnanensis_SG1229</w:t>
      </w:r>
    </w:p>
    <w:p w14:paraId="77E997E5" w14:textId="77777777" w:rsidR="009359D5" w:rsidRDefault="009359D5" w:rsidP="009359D5">
      <w:r>
        <w:tab/>
        <w:t>Chrysoglossum_assamicum_SG1622</w:t>
      </w:r>
    </w:p>
    <w:p w14:paraId="57752EDE" w14:textId="77777777" w:rsidR="009359D5" w:rsidRDefault="009359D5" w:rsidP="009359D5">
      <w:r>
        <w:tab/>
        <w:t>Chrysoglossum_assamicum_SG1623</w:t>
      </w:r>
    </w:p>
    <w:p w14:paraId="4593CC18" w14:textId="77777777" w:rsidR="009359D5" w:rsidRDefault="009359D5" w:rsidP="009359D5">
      <w:r>
        <w:tab/>
        <w:t>Cleisostoma_paniculatum_KFBG516</w:t>
      </w:r>
    </w:p>
    <w:p w14:paraId="52099F91" w14:textId="77777777" w:rsidR="009359D5" w:rsidRDefault="009359D5" w:rsidP="009359D5">
      <w:r>
        <w:tab/>
        <w:t>Cleisostoma_paniculatum_KJ733559</w:t>
      </w:r>
    </w:p>
    <w:p w14:paraId="563B5843" w14:textId="77777777" w:rsidR="009359D5" w:rsidRDefault="009359D5" w:rsidP="009359D5">
      <w:r>
        <w:tab/>
        <w:t>Cleisostoma_rostratum_KFBG789</w:t>
      </w:r>
    </w:p>
    <w:p w14:paraId="3DB5F355" w14:textId="77777777" w:rsidR="009359D5" w:rsidRDefault="009359D5" w:rsidP="009359D5">
      <w:r>
        <w:tab/>
        <w:t>Cleisostoma_rostratum_KJ733562</w:t>
      </w:r>
    </w:p>
    <w:p w14:paraId="0844DA6D" w14:textId="77777777" w:rsidR="009359D5" w:rsidRDefault="009359D5" w:rsidP="009359D5">
      <w:r>
        <w:tab/>
        <w:t>Cleisostoma_rostratum_KY966792</w:t>
      </w:r>
    </w:p>
    <w:p w14:paraId="547C3334" w14:textId="77777777" w:rsidR="009359D5" w:rsidRDefault="009359D5" w:rsidP="009359D5">
      <w:r>
        <w:tab/>
        <w:t>Cleisostoma_rostratum_PK12089</w:t>
      </w:r>
    </w:p>
    <w:p w14:paraId="3BC54727" w14:textId="77777777" w:rsidR="009359D5" w:rsidRDefault="009359D5" w:rsidP="009359D5">
      <w:r>
        <w:tab/>
        <w:t>Cleisostoma_rostratum_PK12101</w:t>
      </w:r>
    </w:p>
    <w:p w14:paraId="1A478746" w14:textId="77777777" w:rsidR="009359D5" w:rsidRDefault="009359D5" w:rsidP="009359D5">
      <w:r>
        <w:tab/>
        <w:t>Cleisostoma_rostratum_PK12158</w:t>
      </w:r>
    </w:p>
    <w:p w14:paraId="451D55AE" w14:textId="77777777" w:rsidR="009359D5" w:rsidRDefault="009359D5" w:rsidP="009359D5">
      <w:r>
        <w:tab/>
        <w:t>Cleisostoma_rostratum_SG1200</w:t>
      </w:r>
    </w:p>
    <w:p w14:paraId="116CD878" w14:textId="77777777" w:rsidR="009359D5" w:rsidRDefault="009359D5" w:rsidP="009359D5">
      <w:r>
        <w:tab/>
        <w:t>Cleisostoma_rostratum_SG1301</w:t>
      </w:r>
    </w:p>
    <w:p w14:paraId="17B9286C" w14:textId="77777777" w:rsidR="009359D5" w:rsidRDefault="009359D5" w:rsidP="009359D5">
      <w:r>
        <w:tab/>
        <w:t>Cleisostoma_simondii_KJ733563</w:t>
      </w:r>
    </w:p>
    <w:p w14:paraId="35506CE2" w14:textId="77777777" w:rsidR="009359D5" w:rsidRDefault="009359D5" w:rsidP="009359D5">
      <w:r>
        <w:tab/>
        <w:t>Cleisostoma_simondii_KY966793</w:t>
      </w:r>
    </w:p>
    <w:p w14:paraId="696DF609" w14:textId="77777777" w:rsidR="009359D5" w:rsidRDefault="009359D5" w:rsidP="009359D5">
      <w:r>
        <w:tab/>
        <w:t>Cleisostoma_simondii_KY966794</w:t>
      </w:r>
    </w:p>
    <w:p w14:paraId="3A84B29A" w14:textId="77777777" w:rsidR="009359D5" w:rsidRDefault="009359D5" w:rsidP="009359D5">
      <w:r>
        <w:tab/>
        <w:t>Cleisostoma_simondii_PK12176</w:t>
      </w:r>
    </w:p>
    <w:p w14:paraId="0FC4970A" w14:textId="77777777" w:rsidR="009359D5" w:rsidRDefault="009359D5" w:rsidP="009359D5">
      <w:r>
        <w:tab/>
        <w:t>Cleisostoma_simondii_SG1314</w:t>
      </w:r>
    </w:p>
    <w:p w14:paraId="03E30CFD" w14:textId="77777777" w:rsidR="009359D5" w:rsidRDefault="009359D5" w:rsidP="009359D5">
      <w:r>
        <w:tab/>
        <w:t>Cleisostoma_simondii_SG1327</w:t>
      </w:r>
    </w:p>
    <w:p w14:paraId="3875FBC9" w14:textId="77777777" w:rsidR="009359D5" w:rsidRDefault="009359D5" w:rsidP="009359D5">
      <w:r>
        <w:tab/>
        <w:t>Cleisostoma_simondii_SG1328</w:t>
      </w:r>
    </w:p>
    <w:p w14:paraId="21491880" w14:textId="77777777" w:rsidR="009359D5" w:rsidRDefault="009359D5" w:rsidP="009359D5">
      <w:r>
        <w:tab/>
        <w:t>Cleisostoma_simondii_SG1329</w:t>
      </w:r>
    </w:p>
    <w:p w14:paraId="0C3DAF1C" w14:textId="77777777" w:rsidR="009359D5" w:rsidRDefault="009359D5" w:rsidP="009359D5">
      <w:r>
        <w:tab/>
        <w:t>Cleisostoma_simondii_SG1330</w:t>
      </w:r>
    </w:p>
    <w:p w14:paraId="35737906" w14:textId="77777777" w:rsidR="009359D5" w:rsidRDefault="009359D5" w:rsidP="009359D5">
      <w:r>
        <w:lastRenderedPageBreak/>
        <w:tab/>
        <w:t>Cleisostoma_simondii_var_guangdongense_KY966696</w:t>
      </w:r>
    </w:p>
    <w:p w14:paraId="29F6A955" w14:textId="77777777" w:rsidR="009359D5" w:rsidRDefault="009359D5" w:rsidP="009359D5">
      <w:r>
        <w:tab/>
        <w:t>Coelogyne_cantonensis_KY966934</w:t>
      </w:r>
    </w:p>
    <w:p w14:paraId="76CAE6A9" w14:textId="77777777" w:rsidR="009359D5" w:rsidRDefault="009359D5" w:rsidP="009359D5">
      <w:r>
        <w:tab/>
        <w:t>Coelogyne_cantonensis_SG1239</w:t>
      </w:r>
    </w:p>
    <w:p w14:paraId="60FFD7DB" w14:textId="77777777" w:rsidR="009359D5" w:rsidRDefault="009359D5" w:rsidP="009359D5">
      <w:r>
        <w:tab/>
        <w:t>Coelogyne_cantonensis_SG1339</w:t>
      </w:r>
    </w:p>
    <w:p w14:paraId="5208CD24" w14:textId="77777777" w:rsidR="009359D5" w:rsidRDefault="009359D5" w:rsidP="009359D5">
      <w:r>
        <w:tab/>
        <w:t>Coelogyne_cantonensis_SG1388</w:t>
      </w:r>
    </w:p>
    <w:p w14:paraId="36B2BD17" w14:textId="77777777" w:rsidR="009359D5" w:rsidRDefault="009359D5" w:rsidP="009359D5">
      <w:r>
        <w:tab/>
        <w:t>Coelogyne_chinensis_AF448866</w:t>
      </w:r>
    </w:p>
    <w:p w14:paraId="020CDB20" w14:textId="77777777" w:rsidR="009359D5" w:rsidRDefault="009359D5" w:rsidP="009359D5">
      <w:r>
        <w:tab/>
        <w:t>Coelogyne_chinensis_KF361635</w:t>
      </w:r>
    </w:p>
    <w:p w14:paraId="423EFDD7" w14:textId="77777777" w:rsidR="009359D5" w:rsidRDefault="009359D5" w:rsidP="009359D5">
      <w:r>
        <w:tab/>
        <w:t>Coelogyne_chinensis_KY966935</w:t>
      </w:r>
    </w:p>
    <w:p w14:paraId="059D0930" w14:textId="77777777" w:rsidR="009359D5" w:rsidRDefault="009359D5" w:rsidP="009359D5">
      <w:r>
        <w:tab/>
        <w:t>Coelogyne_chinensis_KY966936</w:t>
      </w:r>
    </w:p>
    <w:p w14:paraId="74762604" w14:textId="77777777" w:rsidR="009359D5" w:rsidRDefault="009359D5" w:rsidP="009359D5">
      <w:r>
        <w:tab/>
        <w:t>Coelogyne_chinensis_PK12114</w:t>
      </w:r>
    </w:p>
    <w:p w14:paraId="739D4E67" w14:textId="77777777" w:rsidR="009359D5" w:rsidRDefault="009359D5" w:rsidP="009359D5">
      <w:r>
        <w:tab/>
        <w:t>Coelogyne_chinensis_PK12115</w:t>
      </w:r>
    </w:p>
    <w:p w14:paraId="74D5B56F" w14:textId="77777777" w:rsidR="009359D5" w:rsidRDefault="009359D5" w:rsidP="009359D5">
      <w:r>
        <w:tab/>
        <w:t>Coelogyne_chinensis_SG1232</w:t>
      </w:r>
    </w:p>
    <w:p w14:paraId="459E5271" w14:textId="77777777" w:rsidR="009359D5" w:rsidRDefault="009359D5" w:rsidP="009359D5">
      <w:r>
        <w:tab/>
        <w:t>Coelogyne_chinensis_SG1251</w:t>
      </w:r>
    </w:p>
    <w:p w14:paraId="65CDA146" w14:textId="77777777" w:rsidR="009359D5" w:rsidRDefault="009359D5" w:rsidP="009359D5">
      <w:r>
        <w:tab/>
        <w:t>Coelogyne_fimbriata_AF302710</w:t>
      </w:r>
    </w:p>
    <w:p w14:paraId="1CB0EDAC" w14:textId="77777777" w:rsidR="009359D5" w:rsidRDefault="009359D5" w:rsidP="009359D5">
      <w:r>
        <w:tab/>
        <w:t>Coelogyne_fimbriata_JF422078</w:t>
      </w:r>
    </w:p>
    <w:p w14:paraId="4A9AA0E5" w14:textId="77777777" w:rsidR="009359D5" w:rsidRDefault="009359D5" w:rsidP="009359D5">
      <w:r>
        <w:tab/>
        <w:t>Coelogyne_fimbriata_KF361619</w:t>
      </w:r>
    </w:p>
    <w:p w14:paraId="291B60FC" w14:textId="77777777" w:rsidR="009359D5" w:rsidRDefault="009359D5" w:rsidP="009359D5">
      <w:r>
        <w:tab/>
        <w:t>Coelogyne_fimbriata_KFBG411</w:t>
      </w:r>
    </w:p>
    <w:p w14:paraId="1A647DB0" w14:textId="77777777" w:rsidR="009359D5" w:rsidRDefault="009359D5" w:rsidP="009359D5">
      <w:r>
        <w:tab/>
        <w:t>Coelogyne_fimbriata_KFBG523</w:t>
      </w:r>
    </w:p>
    <w:p w14:paraId="1C36901F" w14:textId="77777777" w:rsidR="009359D5" w:rsidRDefault="009359D5" w:rsidP="009359D5">
      <w:r>
        <w:tab/>
        <w:t>Coelogyne_fimbriata_KR857337</w:t>
      </w:r>
    </w:p>
    <w:p w14:paraId="7443BE2A" w14:textId="77777777" w:rsidR="009359D5" w:rsidRDefault="009359D5" w:rsidP="009359D5">
      <w:r>
        <w:tab/>
        <w:t>Coelogyne_fimbriata_KR905392</w:t>
      </w:r>
    </w:p>
    <w:p w14:paraId="65E34758" w14:textId="77777777" w:rsidR="009359D5" w:rsidRDefault="009359D5" w:rsidP="009359D5">
      <w:r>
        <w:tab/>
        <w:t>Coelogyne_fimbriata_KY966796</w:t>
      </w:r>
    </w:p>
    <w:p w14:paraId="5B34DEFF" w14:textId="77777777" w:rsidR="009359D5" w:rsidRDefault="009359D5" w:rsidP="009359D5">
      <w:r>
        <w:tab/>
        <w:t>Coelogyne_fimbriata_SG1059</w:t>
      </w:r>
    </w:p>
    <w:p w14:paraId="165BC949" w14:textId="77777777" w:rsidR="009359D5" w:rsidRDefault="009359D5" w:rsidP="009359D5">
      <w:r>
        <w:tab/>
        <w:t>Coelogyne_fimbriata_SG1061F</w:t>
      </w:r>
    </w:p>
    <w:p w14:paraId="5A45B788" w14:textId="77777777" w:rsidR="009359D5" w:rsidRDefault="009359D5" w:rsidP="009359D5">
      <w:r>
        <w:tab/>
        <w:t>Coelogyne_fimbriata_SG1062</w:t>
      </w:r>
    </w:p>
    <w:p w14:paraId="3F9EB738" w14:textId="77777777" w:rsidR="009359D5" w:rsidRDefault="009359D5" w:rsidP="009359D5">
      <w:r>
        <w:tab/>
        <w:t>Coelogyne_fimbriata_SG1079</w:t>
      </w:r>
    </w:p>
    <w:p w14:paraId="46E7BEE1" w14:textId="77777777" w:rsidR="009359D5" w:rsidRDefault="009359D5" w:rsidP="009359D5">
      <w:r>
        <w:tab/>
        <w:t>Coelogyne_fimbriata_var_leungiana_KFBG640</w:t>
      </w:r>
    </w:p>
    <w:p w14:paraId="439287EB" w14:textId="77777777" w:rsidR="009359D5" w:rsidRDefault="009359D5" w:rsidP="009359D5">
      <w:r>
        <w:tab/>
        <w:t>Coelogyne_fimbriata_var_leungiana_KY966797</w:t>
      </w:r>
    </w:p>
    <w:p w14:paraId="67751577" w14:textId="77777777" w:rsidR="009359D5" w:rsidRDefault="009359D5" w:rsidP="009359D5">
      <w:r>
        <w:tab/>
        <w:t>Coelogyne_fimbriata_var_leungiana_SG1058</w:t>
      </w:r>
    </w:p>
    <w:p w14:paraId="11C560EE" w14:textId="77777777" w:rsidR="009359D5" w:rsidRDefault="009359D5" w:rsidP="009359D5">
      <w:r>
        <w:lastRenderedPageBreak/>
        <w:tab/>
        <w:t>Collabium_chinense_KF673830</w:t>
      </w:r>
    </w:p>
    <w:p w14:paraId="5C24571C" w14:textId="77777777" w:rsidR="009359D5" w:rsidRDefault="009359D5" w:rsidP="009359D5">
      <w:r>
        <w:tab/>
        <w:t>Collabium_chinense_KF852672</w:t>
      </w:r>
    </w:p>
    <w:p w14:paraId="792EC667" w14:textId="77777777" w:rsidR="009359D5" w:rsidRDefault="009359D5" w:rsidP="009359D5">
      <w:r>
        <w:tab/>
        <w:t>Crepidium_acuminatum_AB290892</w:t>
      </w:r>
    </w:p>
    <w:p w14:paraId="127E5994" w14:textId="77777777" w:rsidR="009359D5" w:rsidRDefault="009359D5" w:rsidP="009359D5">
      <w:r>
        <w:tab/>
        <w:t>Crepidium_acuminatum_JN004398</w:t>
      </w:r>
    </w:p>
    <w:p w14:paraId="143F357F" w14:textId="77777777" w:rsidR="009359D5" w:rsidRDefault="009359D5" w:rsidP="009359D5">
      <w:r>
        <w:tab/>
        <w:t>Crepidium_acuminatum_JN004399</w:t>
      </w:r>
    </w:p>
    <w:p w14:paraId="57F3FB7D" w14:textId="77777777" w:rsidR="009359D5" w:rsidRDefault="009359D5" w:rsidP="009359D5">
      <w:r>
        <w:tab/>
        <w:t>Crepidium_acuminatum_JN004400</w:t>
      </w:r>
    </w:p>
    <w:p w14:paraId="4603C6A6" w14:textId="77777777" w:rsidR="009359D5" w:rsidRDefault="009359D5" w:rsidP="009359D5">
      <w:r>
        <w:tab/>
        <w:t>Crepidium_acuminatum_JN004401</w:t>
      </w:r>
    </w:p>
    <w:p w14:paraId="19E898C9" w14:textId="77777777" w:rsidR="009359D5" w:rsidRDefault="009359D5" w:rsidP="009359D5">
      <w:r>
        <w:tab/>
        <w:t>Crepidium_acuminatum_JN004402</w:t>
      </w:r>
    </w:p>
    <w:p w14:paraId="0B3A1FA1" w14:textId="77777777" w:rsidR="009359D5" w:rsidRDefault="009359D5" w:rsidP="009359D5">
      <w:r>
        <w:tab/>
        <w:t>Crepidium_acuminatum_KJ459304</w:t>
      </w:r>
    </w:p>
    <w:p w14:paraId="4FDC1757" w14:textId="77777777" w:rsidR="009359D5" w:rsidRDefault="009359D5" w:rsidP="009359D5">
      <w:r>
        <w:tab/>
        <w:t>Crepidium_acuminatum_KX344572</w:t>
      </w:r>
    </w:p>
    <w:p w14:paraId="497832C1" w14:textId="77777777" w:rsidR="009359D5" w:rsidRDefault="009359D5" w:rsidP="009359D5">
      <w:r>
        <w:tab/>
        <w:t>Crepidium_allanii_KFBG4610</w:t>
      </w:r>
    </w:p>
    <w:p w14:paraId="23400143" w14:textId="77777777" w:rsidR="009359D5" w:rsidRDefault="009359D5" w:rsidP="009359D5">
      <w:r>
        <w:tab/>
        <w:t>Crepidium_allanii_KFBG4611</w:t>
      </w:r>
    </w:p>
    <w:p w14:paraId="697D3770" w14:textId="77777777" w:rsidR="009359D5" w:rsidRDefault="009359D5" w:rsidP="009359D5">
      <w:r>
        <w:tab/>
        <w:t>Crepidium_cordilabium_PK12270</w:t>
      </w:r>
    </w:p>
    <w:p w14:paraId="03C4A433" w14:textId="77777777" w:rsidR="009359D5" w:rsidRDefault="009359D5" w:rsidP="009359D5">
      <w:r>
        <w:tab/>
        <w:t>Crepidium_cordilabium_PK12271</w:t>
      </w:r>
    </w:p>
    <w:p w14:paraId="29DBEA35" w14:textId="77777777" w:rsidR="009359D5" w:rsidRDefault="009359D5" w:rsidP="009359D5">
      <w:r>
        <w:tab/>
        <w:t>Crepidium_cordilabium_PK12272</w:t>
      </w:r>
    </w:p>
    <w:p w14:paraId="74B4B723" w14:textId="77777777" w:rsidR="009359D5" w:rsidRDefault="009359D5" w:rsidP="009359D5">
      <w:r>
        <w:tab/>
        <w:t>Crepidium_purpureum_PK12185</w:t>
      </w:r>
    </w:p>
    <w:p w14:paraId="53E2A948" w14:textId="77777777" w:rsidR="009359D5" w:rsidRDefault="009359D5" w:rsidP="009359D5">
      <w:r>
        <w:tab/>
        <w:t>Crepidium_purpureum_SG1193</w:t>
      </w:r>
    </w:p>
    <w:p w14:paraId="39851AD4" w14:textId="77777777" w:rsidR="009359D5" w:rsidRDefault="009359D5" w:rsidP="009359D5">
      <w:r>
        <w:tab/>
        <w:t>Crepidium_purpureum_SG1194</w:t>
      </w:r>
    </w:p>
    <w:p w14:paraId="42631187" w14:textId="77777777" w:rsidR="009359D5" w:rsidRDefault="009359D5" w:rsidP="009359D5">
      <w:r>
        <w:tab/>
        <w:t>Crepidium_purpureum_SG1379</w:t>
      </w:r>
    </w:p>
    <w:p w14:paraId="6DA45210" w14:textId="77777777" w:rsidR="009359D5" w:rsidRDefault="009359D5" w:rsidP="009359D5">
      <w:r>
        <w:tab/>
        <w:t>Cryptochilus_roseus_KFBG2118</w:t>
      </w:r>
    </w:p>
    <w:p w14:paraId="53ED30D7" w14:textId="77777777" w:rsidR="009359D5" w:rsidRDefault="009359D5" w:rsidP="009359D5">
      <w:r>
        <w:tab/>
        <w:t>Cryptochilus_roseus_KY239613</w:t>
      </w:r>
    </w:p>
    <w:p w14:paraId="4D7779DA" w14:textId="77777777" w:rsidR="009359D5" w:rsidRDefault="009359D5" w:rsidP="009359D5">
      <w:r>
        <w:tab/>
        <w:t>Cryptochilus_roseus_KY966803</w:t>
      </w:r>
    </w:p>
    <w:p w14:paraId="7B8A808D" w14:textId="77777777" w:rsidR="009359D5" w:rsidRDefault="009359D5" w:rsidP="009359D5">
      <w:r>
        <w:tab/>
        <w:t>Cryptochilus_roseus_KY966804</w:t>
      </w:r>
    </w:p>
    <w:p w14:paraId="0B7291B2" w14:textId="77777777" w:rsidR="009359D5" w:rsidRDefault="009359D5" w:rsidP="009359D5">
      <w:r>
        <w:tab/>
        <w:t>Cryptochilus_roseus_PK12087</w:t>
      </w:r>
    </w:p>
    <w:p w14:paraId="454BFF81" w14:textId="77777777" w:rsidR="009359D5" w:rsidRDefault="009359D5" w:rsidP="009359D5">
      <w:r>
        <w:tab/>
        <w:t>Cryptochilus_roseus_PK12088</w:t>
      </w:r>
    </w:p>
    <w:p w14:paraId="0F95C74A" w14:textId="77777777" w:rsidR="009359D5" w:rsidRDefault="009359D5" w:rsidP="009359D5">
      <w:r>
        <w:tab/>
        <w:t>Cryptostylis_arachnites_PK12188</w:t>
      </w:r>
    </w:p>
    <w:p w14:paraId="000B2A0B" w14:textId="77777777" w:rsidR="009359D5" w:rsidRDefault="009359D5" w:rsidP="009359D5">
      <w:r>
        <w:tab/>
        <w:t>Cryptostylis_arachnites_SG1380</w:t>
      </w:r>
    </w:p>
    <w:p w14:paraId="47589866" w14:textId="77777777" w:rsidR="009359D5" w:rsidRDefault="009359D5" w:rsidP="009359D5">
      <w:r>
        <w:tab/>
        <w:t>Cymbidium_aloifolium_AF470485</w:t>
      </w:r>
    </w:p>
    <w:p w14:paraId="2CDB67EF" w14:textId="77777777" w:rsidR="009359D5" w:rsidRDefault="009359D5" w:rsidP="009359D5">
      <w:r>
        <w:lastRenderedPageBreak/>
        <w:tab/>
        <w:t>Cymbidium_aloifolium_JN004411</w:t>
      </w:r>
    </w:p>
    <w:p w14:paraId="782F0BFF" w14:textId="77777777" w:rsidR="009359D5" w:rsidRDefault="009359D5" w:rsidP="009359D5">
      <w:r>
        <w:tab/>
        <w:t>Cymbidium_aloifolium_JN004412</w:t>
      </w:r>
    </w:p>
    <w:p w14:paraId="3FEC1D1D" w14:textId="77777777" w:rsidR="009359D5" w:rsidRDefault="009359D5" w:rsidP="009359D5">
      <w:r>
        <w:tab/>
        <w:t>Cymbidium_aloifolium_KF421846</w:t>
      </w:r>
    </w:p>
    <w:p w14:paraId="6025B587" w14:textId="77777777" w:rsidR="009359D5" w:rsidRDefault="009359D5" w:rsidP="009359D5">
      <w:r>
        <w:tab/>
        <w:t>Cymbidium_aloifolium_KFBG2049</w:t>
      </w:r>
    </w:p>
    <w:p w14:paraId="21B1EDA3" w14:textId="77777777" w:rsidR="009359D5" w:rsidRDefault="009359D5" w:rsidP="009359D5">
      <w:r>
        <w:tab/>
        <w:t>Cymbidium_aloifolium_KX298600</w:t>
      </w:r>
    </w:p>
    <w:p w14:paraId="41F647C7" w14:textId="77777777" w:rsidR="009359D5" w:rsidRDefault="009359D5" w:rsidP="009359D5">
      <w:r>
        <w:tab/>
        <w:t>Cymbidium_aloifolium_KY966805</w:t>
      </w:r>
    </w:p>
    <w:p w14:paraId="202C74A9" w14:textId="77777777" w:rsidR="009359D5" w:rsidRDefault="009359D5" w:rsidP="009359D5">
      <w:r>
        <w:tab/>
        <w:t>Cymbidium_aloifolium_MG019922</w:t>
      </w:r>
    </w:p>
    <w:p w14:paraId="6484494A" w14:textId="77777777" w:rsidR="009359D5" w:rsidRDefault="009359D5" w:rsidP="009359D5">
      <w:r>
        <w:tab/>
        <w:t>Cymbidium_ensifolium_AF263648</w:t>
      </w:r>
    </w:p>
    <w:p w14:paraId="41FC8A2D" w14:textId="77777777" w:rsidR="009359D5" w:rsidRDefault="009359D5" w:rsidP="009359D5">
      <w:r>
        <w:tab/>
        <w:t>Cymbidium_ensifolium_AF470464</w:t>
      </w:r>
    </w:p>
    <w:p w14:paraId="104DC893" w14:textId="77777777" w:rsidR="009359D5" w:rsidRDefault="009359D5" w:rsidP="009359D5">
      <w:r>
        <w:tab/>
        <w:t>Cymbidium_ensifolium_KF262066</w:t>
      </w:r>
    </w:p>
    <w:p w14:paraId="13147C48" w14:textId="77777777" w:rsidR="009359D5" w:rsidRDefault="009359D5" w:rsidP="009359D5">
      <w:r>
        <w:tab/>
        <w:t>Cymbidium_ensifolium_KJ597877</w:t>
      </w:r>
    </w:p>
    <w:p w14:paraId="13F09792" w14:textId="77777777" w:rsidR="009359D5" w:rsidRDefault="009359D5" w:rsidP="009359D5">
      <w:r>
        <w:tab/>
        <w:t>Cymbidium_ensifolium_KJ597878</w:t>
      </w:r>
    </w:p>
    <w:p w14:paraId="0FF38579" w14:textId="77777777" w:rsidR="009359D5" w:rsidRDefault="009359D5" w:rsidP="009359D5">
      <w:r>
        <w:tab/>
        <w:t>Cymbidium_ensifolium_KJ597879</w:t>
      </w:r>
    </w:p>
    <w:p w14:paraId="0C5426BC" w14:textId="77777777" w:rsidR="009359D5" w:rsidRDefault="009359D5" w:rsidP="009359D5">
      <w:r>
        <w:tab/>
        <w:t>Cymbidium_ensifolium_KJ597880</w:t>
      </w:r>
    </w:p>
    <w:p w14:paraId="135EC17B" w14:textId="77777777" w:rsidR="009359D5" w:rsidRDefault="009359D5" w:rsidP="009359D5">
      <w:r>
        <w:tab/>
        <w:t>Cymbidium_ensifolium_KX298607</w:t>
      </w:r>
    </w:p>
    <w:p w14:paraId="35315497" w14:textId="77777777" w:rsidR="009359D5" w:rsidRDefault="009359D5" w:rsidP="009359D5">
      <w:r>
        <w:tab/>
        <w:t>Cymbidium_ensifolium_PK12208</w:t>
      </w:r>
    </w:p>
    <w:p w14:paraId="4086F494" w14:textId="77777777" w:rsidR="009359D5" w:rsidRDefault="009359D5" w:rsidP="009359D5">
      <w:r>
        <w:tab/>
        <w:t>Cymbidium_ensifolium_SG1214</w:t>
      </w:r>
    </w:p>
    <w:p w14:paraId="1461B5CC" w14:textId="77777777" w:rsidR="009359D5" w:rsidRDefault="009359D5" w:rsidP="009359D5">
      <w:r>
        <w:tab/>
        <w:t>Cymbidium_ensifolium_SG1278</w:t>
      </w:r>
    </w:p>
    <w:p w14:paraId="03881965" w14:textId="77777777" w:rsidR="009359D5" w:rsidRDefault="009359D5" w:rsidP="009359D5">
      <w:r>
        <w:tab/>
        <w:t>Cymbidium_ensifolium_SG1285</w:t>
      </w:r>
    </w:p>
    <w:p w14:paraId="1742F9B5" w14:textId="77777777" w:rsidR="009359D5" w:rsidRDefault="009359D5" w:rsidP="009359D5">
      <w:r>
        <w:tab/>
        <w:t>Cymbidium_kanran_JX202672</w:t>
      </w:r>
    </w:p>
    <w:p w14:paraId="7F724933" w14:textId="77777777" w:rsidR="009359D5" w:rsidRDefault="009359D5" w:rsidP="009359D5">
      <w:r>
        <w:tab/>
        <w:t>Cymbidium_kanran_KC704624</w:t>
      </w:r>
    </w:p>
    <w:p w14:paraId="5E6F2F6C" w14:textId="77777777" w:rsidR="009359D5" w:rsidRDefault="009359D5" w:rsidP="009359D5">
      <w:r>
        <w:tab/>
        <w:t>Cymbidium_kanran_KF262069</w:t>
      </w:r>
    </w:p>
    <w:p w14:paraId="6A7B32D9" w14:textId="77777777" w:rsidR="009359D5" w:rsidRDefault="009359D5" w:rsidP="009359D5">
      <w:r>
        <w:tab/>
        <w:t>Cymbidium_kanran_KF673832</w:t>
      </w:r>
    </w:p>
    <w:p w14:paraId="135AAF43" w14:textId="77777777" w:rsidR="009359D5" w:rsidRDefault="009359D5" w:rsidP="009359D5">
      <w:r>
        <w:tab/>
        <w:t>Cymbidium_kanran_KJ597870</w:t>
      </w:r>
    </w:p>
    <w:p w14:paraId="19025D8E" w14:textId="77777777" w:rsidR="009359D5" w:rsidRDefault="009359D5" w:rsidP="009359D5">
      <w:r>
        <w:tab/>
        <w:t>Cymbidium_kanran_KJ597871</w:t>
      </w:r>
    </w:p>
    <w:p w14:paraId="0ACBDD9E" w14:textId="77777777" w:rsidR="009359D5" w:rsidRDefault="009359D5" w:rsidP="009359D5">
      <w:r>
        <w:tab/>
        <w:t>Cymbidium_kanran_KJ597872</w:t>
      </w:r>
    </w:p>
    <w:p w14:paraId="4A019F62" w14:textId="77777777" w:rsidR="009359D5" w:rsidRDefault="009359D5" w:rsidP="009359D5">
      <w:r>
        <w:tab/>
        <w:t>Cymbidium_kanran_KJ597873</w:t>
      </w:r>
    </w:p>
    <w:p w14:paraId="3B4C5A27" w14:textId="77777777" w:rsidR="009359D5" w:rsidRDefault="009359D5" w:rsidP="009359D5">
      <w:r>
        <w:tab/>
        <w:t>Cymbidium_lancifolium_AF470475</w:t>
      </w:r>
    </w:p>
    <w:p w14:paraId="7B2B650D" w14:textId="77777777" w:rsidR="009359D5" w:rsidRDefault="009359D5" w:rsidP="009359D5">
      <w:r>
        <w:lastRenderedPageBreak/>
        <w:tab/>
        <w:t>Cymbidium_lancifolium_KC704625</w:t>
      </w:r>
    </w:p>
    <w:p w14:paraId="4AD0B096" w14:textId="77777777" w:rsidR="009359D5" w:rsidRDefault="009359D5" w:rsidP="009359D5">
      <w:r>
        <w:tab/>
        <w:t>Cymbidium_lancifolium_KFBG734</w:t>
      </w:r>
    </w:p>
    <w:p w14:paraId="431356EA" w14:textId="77777777" w:rsidR="009359D5" w:rsidRDefault="009359D5" w:rsidP="009359D5">
      <w:r>
        <w:tab/>
        <w:t>Cymbidium_lancifolium_KJ597885</w:t>
      </w:r>
    </w:p>
    <w:p w14:paraId="57FA227A" w14:textId="77777777" w:rsidR="009359D5" w:rsidRDefault="009359D5" w:rsidP="009359D5">
      <w:r>
        <w:tab/>
        <w:t>Cymbidium_lancifolium_KJ597886</w:t>
      </w:r>
    </w:p>
    <w:p w14:paraId="3209897F" w14:textId="77777777" w:rsidR="009359D5" w:rsidRDefault="009359D5" w:rsidP="009359D5">
      <w:r>
        <w:tab/>
        <w:t>Cymbidium_lancifolium_KT001524</w:t>
      </w:r>
    </w:p>
    <w:p w14:paraId="32ECAB8C" w14:textId="77777777" w:rsidR="009359D5" w:rsidRDefault="009359D5" w:rsidP="009359D5">
      <w:r>
        <w:tab/>
        <w:t>Cymbidium_lancifolium_KX298612</w:t>
      </w:r>
    </w:p>
    <w:p w14:paraId="3C7DEE9B" w14:textId="77777777" w:rsidR="009359D5" w:rsidRDefault="009359D5" w:rsidP="009359D5">
      <w:r>
        <w:tab/>
        <w:t>Cymbidium_lancifolium_KY966806</w:t>
      </w:r>
    </w:p>
    <w:p w14:paraId="4637747E" w14:textId="77777777" w:rsidR="009359D5" w:rsidRDefault="009359D5" w:rsidP="009359D5">
      <w:r>
        <w:tab/>
        <w:t>Cymbidium_lancifolium_PK12128</w:t>
      </w:r>
    </w:p>
    <w:p w14:paraId="587CEADA" w14:textId="77777777" w:rsidR="009359D5" w:rsidRDefault="009359D5" w:rsidP="009359D5">
      <w:r>
        <w:tab/>
        <w:t>Cymbidium_lancifolium_SG1274</w:t>
      </w:r>
    </w:p>
    <w:p w14:paraId="4B4A884F" w14:textId="77777777" w:rsidR="009359D5" w:rsidRDefault="009359D5" w:rsidP="009359D5">
      <w:r>
        <w:tab/>
        <w:t>Cymbidium_sinense_AF470480</w:t>
      </w:r>
    </w:p>
    <w:p w14:paraId="055C13BF" w14:textId="77777777" w:rsidR="009359D5" w:rsidRDefault="009359D5" w:rsidP="009359D5">
      <w:r>
        <w:tab/>
        <w:t>Cymbidium_sinense_KC117305</w:t>
      </w:r>
    </w:p>
    <w:p w14:paraId="386E4015" w14:textId="77777777" w:rsidR="009359D5" w:rsidRDefault="009359D5" w:rsidP="009359D5">
      <w:r>
        <w:tab/>
        <w:t>Cymbidium_sinense_KJ597881</w:t>
      </w:r>
    </w:p>
    <w:p w14:paraId="789D3A38" w14:textId="77777777" w:rsidR="009359D5" w:rsidRDefault="009359D5" w:rsidP="009359D5">
      <w:r>
        <w:tab/>
        <w:t>Cymbidium_sinense_KJ597882</w:t>
      </w:r>
    </w:p>
    <w:p w14:paraId="42CF7952" w14:textId="77777777" w:rsidR="009359D5" w:rsidRDefault="009359D5" w:rsidP="009359D5">
      <w:r>
        <w:tab/>
        <w:t>Cymbidium_sinense_KJ597883</w:t>
      </w:r>
    </w:p>
    <w:p w14:paraId="2C6E05BF" w14:textId="77777777" w:rsidR="009359D5" w:rsidRDefault="009359D5" w:rsidP="009359D5">
      <w:r>
        <w:tab/>
        <w:t>Cymbidium_sinense_KJ597884</w:t>
      </w:r>
    </w:p>
    <w:p w14:paraId="13DF4AC1" w14:textId="77777777" w:rsidR="009359D5" w:rsidRDefault="009359D5" w:rsidP="009359D5">
      <w:r>
        <w:tab/>
        <w:t>Cymbidium_sinense_KT001526</w:t>
      </w:r>
    </w:p>
    <w:p w14:paraId="784383D5" w14:textId="77777777" w:rsidR="009359D5" w:rsidRDefault="009359D5" w:rsidP="009359D5">
      <w:r>
        <w:tab/>
        <w:t>Cymbidium_sinense_KX298618</w:t>
      </w:r>
    </w:p>
    <w:p w14:paraId="51258BA6" w14:textId="77777777" w:rsidR="009359D5" w:rsidRDefault="009359D5" w:rsidP="009359D5">
      <w:r>
        <w:tab/>
        <w:t>Cymbidium_sinense_MF093731</w:t>
      </w:r>
    </w:p>
    <w:p w14:paraId="286B3027" w14:textId="77777777" w:rsidR="009359D5" w:rsidRDefault="009359D5" w:rsidP="009359D5">
      <w:r>
        <w:tab/>
        <w:t>Cymbidium_sinense_SG1213</w:t>
      </w:r>
    </w:p>
    <w:p w14:paraId="332321A2" w14:textId="77777777" w:rsidR="009359D5" w:rsidRDefault="009359D5" w:rsidP="009359D5">
      <w:r>
        <w:tab/>
        <w:t>Cymbidium_sinense_SG1218</w:t>
      </w:r>
    </w:p>
    <w:p w14:paraId="65CE190B" w14:textId="77777777" w:rsidR="009359D5" w:rsidRDefault="009359D5" w:rsidP="009359D5">
      <w:r>
        <w:tab/>
        <w:t>Cymbidium_sinense_SG1341</w:t>
      </w:r>
    </w:p>
    <w:p w14:paraId="2EA3A8FE" w14:textId="77777777" w:rsidR="009359D5" w:rsidRDefault="009359D5" w:rsidP="009359D5">
      <w:r>
        <w:tab/>
        <w:t>Cymbidium_sinense_SG1342</w:t>
      </w:r>
    </w:p>
    <w:p w14:paraId="5796E4A0" w14:textId="77777777" w:rsidR="009359D5" w:rsidRDefault="009359D5" w:rsidP="009359D5">
      <w:r>
        <w:tab/>
        <w:t>Dendrobium_aduncum_FJ216659</w:t>
      </w:r>
    </w:p>
    <w:p w14:paraId="52CDAB7C" w14:textId="77777777" w:rsidR="009359D5" w:rsidRDefault="009359D5" w:rsidP="009359D5">
      <w:r>
        <w:tab/>
        <w:t>Dendrobium_aduncum_HM055147</w:t>
      </w:r>
    </w:p>
    <w:p w14:paraId="37389A53" w14:textId="77777777" w:rsidR="009359D5" w:rsidRDefault="009359D5" w:rsidP="009359D5">
      <w:r>
        <w:tab/>
        <w:t>Dendrobium_aduncum_KF143427</w:t>
      </w:r>
    </w:p>
    <w:p w14:paraId="118539AC" w14:textId="77777777" w:rsidR="009359D5" w:rsidRDefault="009359D5" w:rsidP="009359D5">
      <w:r>
        <w:tab/>
        <w:t>Dendrobium_aduncum_KFBG8766</w:t>
      </w:r>
    </w:p>
    <w:p w14:paraId="3F0234F4" w14:textId="77777777" w:rsidR="009359D5" w:rsidRDefault="009359D5" w:rsidP="009359D5">
      <w:r>
        <w:tab/>
        <w:t>Dendrobium_aduncum_KJ187310</w:t>
      </w:r>
    </w:p>
    <w:p w14:paraId="52B65AB1" w14:textId="77777777" w:rsidR="009359D5" w:rsidRDefault="009359D5" w:rsidP="009359D5">
      <w:r>
        <w:tab/>
        <w:t>Dendrobium_aduncum_KP159290</w:t>
      </w:r>
    </w:p>
    <w:p w14:paraId="38C22147" w14:textId="77777777" w:rsidR="009359D5" w:rsidRDefault="009359D5" w:rsidP="009359D5">
      <w:r>
        <w:lastRenderedPageBreak/>
        <w:tab/>
        <w:t>Dendrobium_aduncum_KR075049</w:t>
      </w:r>
    </w:p>
    <w:p w14:paraId="0A8366A1" w14:textId="77777777" w:rsidR="009359D5" w:rsidRDefault="009359D5" w:rsidP="009359D5">
      <w:r>
        <w:tab/>
        <w:t>Dendrobium_aduncum_KR089057</w:t>
      </w:r>
    </w:p>
    <w:p w14:paraId="6E04ED0D" w14:textId="77777777" w:rsidR="009359D5" w:rsidRDefault="009359D5" w:rsidP="009359D5">
      <w:r>
        <w:tab/>
        <w:t>Dendrobium_aduncum_MG490229</w:t>
      </w:r>
    </w:p>
    <w:p w14:paraId="4E06FF43" w14:textId="77777777" w:rsidR="009359D5" w:rsidRDefault="009359D5" w:rsidP="009359D5">
      <w:r>
        <w:tab/>
        <w:t>Dendrobium_aduncum_MG490230</w:t>
      </w:r>
    </w:p>
    <w:p w14:paraId="7D7B8AC6" w14:textId="77777777" w:rsidR="009359D5" w:rsidRDefault="009359D5" w:rsidP="009359D5">
      <w:r>
        <w:tab/>
        <w:t>Dendrobium_aduncum_MG490251</w:t>
      </w:r>
    </w:p>
    <w:p w14:paraId="0787BB2E" w14:textId="77777777" w:rsidR="009359D5" w:rsidRDefault="009359D5" w:rsidP="009359D5">
      <w:r>
        <w:tab/>
        <w:t>Dendrobium_anosmum_AB847694</w:t>
      </w:r>
    </w:p>
    <w:p w14:paraId="7D2480E4" w14:textId="77777777" w:rsidR="009359D5" w:rsidRDefault="009359D5" w:rsidP="009359D5">
      <w:r>
        <w:tab/>
        <w:t>Dendrobium_anosmum_AB972311</w:t>
      </w:r>
    </w:p>
    <w:p w14:paraId="7C7198F8" w14:textId="77777777" w:rsidR="009359D5" w:rsidRDefault="009359D5" w:rsidP="009359D5">
      <w:r>
        <w:tab/>
        <w:t>Dendrobium_anosmum_KF957849</w:t>
      </w:r>
    </w:p>
    <w:p w14:paraId="2D0662E6" w14:textId="77777777" w:rsidR="009359D5" w:rsidRDefault="009359D5" w:rsidP="009359D5">
      <w:r>
        <w:tab/>
        <w:t>Dendrobium_anosmum_KY966807</w:t>
      </w:r>
    </w:p>
    <w:p w14:paraId="690CCE52" w14:textId="77777777" w:rsidR="009359D5" w:rsidRDefault="009359D5" w:rsidP="009359D5">
      <w:r>
        <w:tab/>
        <w:t>Dendrobium_anosmum_MG490279</w:t>
      </w:r>
    </w:p>
    <w:p w14:paraId="2B54058B" w14:textId="77777777" w:rsidR="009359D5" w:rsidRDefault="009359D5" w:rsidP="009359D5">
      <w:r>
        <w:tab/>
        <w:t>Dendrobium_cf_mimicum_PK12237E</w:t>
      </w:r>
    </w:p>
    <w:p w14:paraId="51657299" w14:textId="77777777" w:rsidR="009359D5" w:rsidRDefault="009359D5" w:rsidP="009359D5">
      <w:r>
        <w:tab/>
        <w:t>Dendrobium_cf_mimicum_PK12237J</w:t>
      </w:r>
    </w:p>
    <w:p w14:paraId="3BEA2DE6" w14:textId="77777777" w:rsidR="009359D5" w:rsidRDefault="009359D5" w:rsidP="009359D5">
      <w:r>
        <w:tab/>
        <w:t>Dendrobium_crumenatum_AB847734</w:t>
      </w:r>
    </w:p>
    <w:p w14:paraId="21EFB3FD" w14:textId="77777777" w:rsidR="009359D5" w:rsidRDefault="009359D5" w:rsidP="009359D5">
      <w:r>
        <w:tab/>
        <w:t>Dendrobium_crumenatum_AB972308</w:t>
      </w:r>
    </w:p>
    <w:p w14:paraId="03D8A5D0" w14:textId="77777777" w:rsidR="009359D5" w:rsidRDefault="009359D5" w:rsidP="009359D5">
      <w:r>
        <w:tab/>
        <w:t>Dendrobium_crumenatum_HM055235</w:t>
      </w:r>
    </w:p>
    <w:p w14:paraId="295DD92E" w14:textId="77777777" w:rsidR="009359D5" w:rsidRDefault="009359D5" w:rsidP="009359D5">
      <w:r>
        <w:tab/>
        <w:t>Dendrobium_crumenatum_JF713399</w:t>
      </w:r>
    </w:p>
    <w:p w14:paraId="10619188" w14:textId="77777777" w:rsidR="009359D5" w:rsidRDefault="009359D5" w:rsidP="009359D5">
      <w:r>
        <w:tab/>
        <w:t>Dendrobium_crumenatum_KC682479</w:t>
      </w:r>
    </w:p>
    <w:p w14:paraId="0A18BD64" w14:textId="77777777" w:rsidR="009359D5" w:rsidRDefault="009359D5" w:rsidP="009359D5">
      <w:r>
        <w:tab/>
        <w:t>Dendrobium_linawianum_AB847798</w:t>
      </w:r>
    </w:p>
    <w:p w14:paraId="72265488" w14:textId="77777777" w:rsidR="009359D5" w:rsidRDefault="009359D5" w:rsidP="009359D5">
      <w:r>
        <w:tab/>
        <w:t>Dendrobium_linawianum_KP159291</w:t>
      </w:r>
    </w:p>
    <w:p w14:paraId="4385CFE1" w14:textId="77777777" w:rsidR="009359D5" w:rsidRDefault="009359D5" w:rsidP="009359D5">
      <w:r>
        <w:tab/>
        <w:t>Dendrobium_linawianum_KY966847</w:t>
      </w:r>
    </w:p>
    <w:p w14:paraId="7F84C8EB" w14:textId="77777777" w:rsidR="009359D5" w:rsidRDefault="009359D5" w:rsidP="009359D5">
      <w:r>
        <w:tab/>
        <w:t>Dendrobium_linawianum_SG1347</w:t>
      </w:r>
    </w:p>
    <w:p w14:paraId="241CEBF0" w14:textId="77777777" w:rsidR="009359D5" w:rsidRDefault="009359D5" w:rsidP="009359D5">
      <w:r>
        <w:tab/>
        <w:t>Dendrobium_lindleyi_AB847799</w:t>
      </w:r>
    </w:p>
    <w:p w14:paraId="049426BD" w14:textId="77777777" w:rsidR="009359D5" w:rsidRDefault="009359D5" w:rsidP="009359D5">
      <w:r>
        <w:tab/>
        <w:t>Dendrobium_lindleyi_AB972313</w:t>
      </w:r>
    </w:p>
    <w:p w14:paraId="429EDE40" w14:textId="77777777" w:rsidR="009359D5" w:rsidRDefault="009359D5" w:rsidP="009359D5">
      <w:r>
        <w:tab/>
        <w:t>Dendrobium_lindleyi_GQ248117</w:t>
      </w:r>
    </w:p>
    <w:p w14:paraId="63C122ED" w14:textId="77777777" w:rsidR="009359D5" w:rsidRDefault="009359D5" w:rsidP="009359D5">
      <w:r>
        <w:tab/>
        <w:t>Dendrobium_lindleyi_GU906225</w:t>
      </w:r>
    </w:p>
    <w:p w14:paraId="0365CA99" w14:textId="77777777" w:rsidR="009359D5" w:rsidRDefault="009359D5" w:rsidP="009359D5">
      <w:r>
        <w:tab/>
        <w:t>Dendrobium_lindleyi_HM055273</w:t>
      </w:r>
    </w:p>
    <w:p w14:paraId="731A03A8" w14:textId="77777777" w:rsidR="009359D5" w:rsidRDefault="009359D5" w:rsidP="009359D5">
      <w:r>
        <w:tab/>
        <w:t>Dendrobium_lindleyi_HM055274</w:t>
      </w:r>
    </w:p>
    <w:p w14:paraId="480B2716" w14:textId="77777777" w:rsidR="009359D5" w:rsidRDefault="009359D5" w:rsidP="009359D5">
      <w:r>
        <w:tab/>
        <w:t>Dendrobium_lindleyi_JF713421</w:t>
      </w:r>
    </w:p>
    <w:p w14:paraId="6EE755EC" w14:textId="77777777" w:rsidR="009359D5" w:rsidRDefault="009359D5" w:rsidP="009359D5">
      <w:r>
        <w:lastRenderedPageBreak/>
        <w:tab/>
        <w:t>Dendrobium_lindleyi_KFBG203</w:t>
      </w:r>
    </w:p>
    <w:p w14:paraId="3BD84442" w14:textId="77777777" w:rsidR="009359D5" w:rsidRDefault="009359D5" w:rsidP="009359D5">
      <w:r>
        <w:tab/>
        <w:t>Dendrobium_lindleyi_KY966848</w:t>
      </w:r>
    </w:p>
    <w:p w14:paraId="72BF65D3" w14:textId="77777777" w:rsidR="009359D5" w:rsidRDefault="009359D5" w:rsidP="009359D5">
      <w:r>
        <w:tab/>
        <w:t>Dendrobium_lindleyi_KY966849</w:t>
      </w:r>
    </w:p>
    <w:p w14:paraId="33B2454A" w14:textId="77777777" w:rsidR="009359D5" w:rsidRDefault="009359D5" w:rsidP="009359D5">
      <w:r>
        <w:tab/>
        <w:t>Dendrobium_lindleyi_KY966850</w:t>
      </w:r>
    </w:p>
    <w:p w14:paraId="5919089D" w14:textId="77777777" w:rsidR="009359D5" w:rsidRDefault="009359D5" w:rsidP="009359D5">
      <w:r>
        <w:tab/>
        <w:t>Dendrobium_lindleyi_MF349993</w:t>
      </w:r>
    </w:p>
    <w:p w14:paraId="306C5BFB" w14:textId="77777777" w:rsidR="009359D5" w:rsidRDefault="009359D5" w:rsidP="009359D5">
      <w:r>
        <w:tab/>
        <w:t>Dendrobium_lindleyi_MF409032</w:t>
      </w:r>
    </w:p>
    <w:p w14:paraId="48118A12" w14:textId="77777777" w:rsidR="009359D5" w:rsidRDefault="009359D5" w:rsidP="009359D5">
      <w:r>
        <w:tab/>
        <w:t>Dendrobium_lindleyi_MG490247</w:t>
      </w:r>
    </w:p>
    <w:p w14:paraId="63EA9EDE" w14:textId="77777777" w:rsidR="009359D5" w:rsidRDefault="009359D5" w:rsidP="009359D5">
      <w:r>
        <w:tab/>
        <w:t>Dendrobium_loddigesii_AB847803</w:t>
      </w:r>
    </w:p>
    <w:p w14:paraId="3ADD8BAE" w14:textId="77777777" w:rsidR="009359D5" w:rsidRDefault="009359D5" w:rsidP="009359D5">
      <w:r>
        <w:tab/>
        <w:t>Dendrobium_loddigesii_AF448864</w:t>
      </w:r>
    </w:p>
    <w:p w14:paraId="604474AA" w14:textId="77777777" w:rsidR="009359D5" w:rsidRDefault="009359D5" w:rsidP="009359D5">
      <w:r>
        <w:tab/>
        <w:t>Dendrobium_loddigesii_FJ216661</w:t>
      </w:r>
    </w:p>
    <w:p w14:paraId="3D3C9186" w14:textId="77777777" w:rsidR="009359D5" w:rsidRDefault="009359D5" w:rsidP="009359D5">
      <w:r>
        <w:tab/>
        <w:t>Dendrobium_loddigesii_GU565194</w:t>
      </w:r>
    </w:p>
    <w:p w14:paraId="57A78D82" w14:textId="77777777" w:rsidR="009359D5" w:rsidRDefault="009359D5" w:rsidP="009359D5">
      <w:r>
        <w:tab/>
        <w:t>Dendrobium_loddigesii_KF143690</w:t>
      </w:r>
    </w:p>
    <w:p w14:paraId="51EC872C" w14:textId="77777777" w:rsidR="009359D5" w:rsidRDefault="009359D5" w:rsidP="009359D5">
      <w:r>
        <w:tab/>
        <w:t>Dendrobium_loddigesii_KF361617</w:t>
      </w:r>
    </w:p>
    <w:p w14:paraId="7A0A7FBE" w14:textId="77777777" w:rsidR="009359D5" w:rsidRDefault="009359D5" w:rsidP="009359D5">
      <w:r>
        <w:tab/>
        <w:t>Dendrobium_loddigesii_KP159293</w:t>
      </w:r>
    </w:p>
    <w:p w14:paraId="7FD39747" w14:textId="77777777" w:rsidR="009359D5" w:rsidRDefault="009359D5" w:rsidP="009359D5">
      <w:r>
        <w:tab/>
        <w:t>Dendrobium_loddigesii_KP704467</w:t>
      </w:r>
    </w:p>
    <w:p w14:paraId="735F775A" w14:textId="77777777" w:rsidR="009359D5" w:rsidRDefault="009359D5" w:rsidP="009359D5">
      <w:r>
        <w:tab/>
        <w:t>Dendrobium_loddigesii_KY966852</w:t>
      </w:r>
    </w:p>
    <w:p w14:paraId="30729B93" w14:textId="77777777" w:rsidR="009359D5" w:rsidRDefault="009359D5" w:rsidP="009359D5">
      <w:r>
        <w:tab/>
        <w:t>Dendrobium_loddigesii_LC086486</w:t>
      </w:r>
    </w:p>
    <w:p w14:paraId="37C73530" w14:textId="77777777" w:rsidR="009359D5" w:rsidRDefault="009359D5" w:rsidP="009359D5">
      <w:r>
        <w:tab/>
        <w:t>Dendrobium_loddigesii_MG490235</w:t>
      </w:r>
    </w:p>
    <w:p w14:paraId="705043A8" w14:textId="77777777" w:rsidR="009359D5" w:rsidRDefault="009359D5" w:rsidP="009359D5">
      <w:r>
        <w:tab/>
        <w:t>Dendrobium_loddigesii_SG1255</w:t>
      </w:r>
    </w:p>
    <w:p w14:paraId="52408056" w14:textId="77777777" w:rsidR="009359D5" w:rsidRDefault="009359D5" w:rsidP="009359D5">
      <w:r>
        <w:tab/>
        <w:t>Dendrobium_spatella_AB847867</w:t>
      </w:r>
    </w:p>
    <w:p w14:paraId="0F884A46" w14:textId="77777777" w:rsidR="009359D5" w:rsidRDefault="009359D5" w:rsidP="009359D5">
      <w:r>
        <w:tab/>
        <w:t>Dendrobium_spatella_KF143721</w:t>
      </w:r>
    </w:p>
    <w:p w14:paraId="7A960989" w14:textId="77777777" w:rsidR="009359D5" w:rsidRDefault="009359D5" w:rsidP="009359D5">
      <w:r>
        <w:tab/>
        <w:t>Dendrobium_spatella_KF143722</w:t>
      </w:r>
    </w:p>
    <w:p w14:paraId="68F8D01E" w14:textId="77777777" w:rsidR="009359D5" w:rsidRDefault="009359D5" w:rsidP="009359D5">
      <w:r>
        <w:tab/>
        <w:t>Dendrobium_spatella_SG1357</w:t>
      </w:r>
    </w:p>
    <w:p w14:paraId="2C54F8C6" w14:textId="77777777" w:rsidR="009359D5" w:rsidRDefault="009359D5" w:rsidP="009359D5">
      <w:r>
        <w:tab/>
        <w:t>Dendrobium_spatella_SG1358</w:t>
      </w:r>
    </w:p>
    <w:p w14:paraId="52D890A8" w14:textId="77777777" w:rsidR="009359D5" w:rsidRDefault="009359D5" w:rsidP="009359D5">
      <w:r>
        <w:tab/>
        <w:t>Dendrolirium_lasiopetalum_KFBG701</w:t>
      </w:r>
    </w:p>
    <w:p w14:paraId="593256DE" w14:textId="77777777" w:rsidR="009359D5" w:rsidRDefault="009359D5" w:rsidP="009359D5">
      <w:r>
        <w:tab/>
        <w:t>Dendrolirium_lasiopetalum_PK12173</w:t>
      </w:r>
    </w:p>
    <w:p w14:paraId="7B3B7AAE" w14:textId="77777777" w:rsidR="009359D5" w:rsidRDefault="009359D5" w:rsidP="009359D5">
      <w:r>
        <w:tab/>
        <w:t>Dendrolirium_lasiopetalum_PK12174</w:t>
      </w:r>
    </w:p>
    <w:p w14:paraId="33DE64F7" w14:textId="77777777" w:rsidR="009359D5" w:rsidRDefault="009359D5" w:rsidP="009359D5">
      <w:r>
        <w:tab/>
        <w:t>Dendrolirium_lasiopetalum_SG1312</w:t>
      </w:r>
    </w:p>
    <w:p w14:paraId="75D42607" w14:textId="77777777" w:rsidR="009359D5" w:rsidRDefault="009359D5" w:rsidP="009359D5">
      <w:r>
        <w:lastRenderedPageBreak/>
        <w:tab/>
        <w:t>Dienia_ophrydis_AY907177</w:t>
      </w:r>
    </w:p>
    <w:p w14:paraId="66C3D3A0" w14:textId="77777777" w:rsidR="009359D5" w:rsidRDefault="009359D5" w:rsidP="009359D5">
      <w:r>
        <w:tab/>
        <w:t>Dienia_ophrydis_AY907181</w:t>
      </w:r>
    </w:p>
    <w:p w14:paraId="019A8F59" w14:textId="77777777" w:rsidR="009359D5" w:rsidRDefault="009359D5" w:rsidP="009359D5">
      <w:r>
        <w:tab/>
        <w:t>Dienia_ophrydis_EF079340</w:t>
      </w:r>
    </w:p>
    <w:p w14:paraId="217A043A" w14:textId="77777777" w:rsidR="009359D5" w:rsidRDefault="009359D5" w:rsidP="009359D5">
      <w:r>
        <w:tab/>
        <w:t>Dienia_ophrydis_KF852679</w:t>
      </w:r>
    </w:p>
    <w:p w14:paraId="6100F611" w14:textId="77777777" w:rsidR="009359D5" w:rsidRDefault="009359D5" w:rsidP="009359D5">
      <w:r>
        <w:tab/>
        <w:t>Dienia_ophrydis_KFBG7819</w:t>
      </w:r>
    </w:p>
    <w:p w14:paraId="7CECDD13" w14:textId="77777777" w:rsidR="009359D5" w:rsidRDefault="009359D5" w:rsidP="009359D5">
      <w:r>
        <w:tab/>
        <w:t>Dienia_ophrydis_KJ459305</w:t>
      </w:r>
    </w:p>
    <w:p w14:paraId="25EA23D4" w14:textId="77777777" w:rsidR="009359D5" w:rsidRDefault="009359D5" w:rsidP="009359D5">
      <w:r>
        <w:tab/>
        <w:t>Dienia_ophrydis_SG1201</w:t>
      </w:r>
    </w:p>
    <w:p w14:paraId="226D54A8" w14:textId="77777777" w:rsidR="009359D5" w:rsidRDefault="009359D5" w:rsidP="009359D5">
      <w:r>
        <w:tab/>
        <w:t>Dienia_ophrydis_SG1254</w:t>
      </w:r>
    </w:p>
    <w:p w14:paraId="5755864C" w14:textId="77777777" w:rsidR="009359D5" w:rsidRDefault="009359D5" w:rsidP="009359D5">
      <w:r>
        <w:tab/>
        <w:t>Dienia_ophrydis_SG1276</w:t>
      </w:r>
    </w:p>
    <w:p w14:paraId="070E0694" w14:textId="77777777" w:rsidR="009359D5" w:rsidRDefault="009359D5" w:rsidP="009359D5">
      <w:r>
        <w:tab/>
        <w:t>Diploprora_championii_KJ733568</w:t>
      </w:r>
    </w:p>
    <w:p w14:paraId="401EFDA2" w14:textId="77777777" w:rsidR="009359D5" w:rsidRDefault="009359D5" w:rsidP="009359D5">
      <w:r>
        <w:tab/>
        <w:t>Diploprora_championii_KX526719</w:t>
      </w:r>
    </w:p>
    <w:p w14:paraId="7FF50D95" w14:textId="77777777" w:rsidR="009359D5" w:rsidRDefault="009359D5" w:rsidP="009359D5">
      <w:r>
        <w:tab/>
        <w:t>Diploprora_championii_KY966879</w:t>
      </w:r>
    </w:p>
    <w:p w14:paraId="7717163F" w14:textId="77777777" w:rsidR="009359D5" w:rsidRDefault="009359D5" w:rsidP="009359D5">
      <w:r>
        <w:tab/>
        <w:t>Diploprora_championii_KY966880</w:t>
      </w:r>
    </w:p>
    <w:p w14:paraId="4BBD584F" w14:textId="77777777" w:rsidR="009359D5" w:rsidRDefault="009359D5" w:rsidP="009359D5">
      <w:r>
        <w:tab/>
        <w:t>Diploprora_championii_PK12025</w:t>
      </w:r>
    </w:p>
    <w:p w14:paraId="39F1BE6B" w14:textId="77777777" w:rsidR="009359D5" w:rsidRDefault="009359D5" w:rsidP="009359D5">
      <w:r>
        <w:tab/>
        <w:t>Diploprora_championii_PK12029</w:t>
      </w:r>
    </w:p>
    <w:p w14:paraId="0A22E20C" w14:textId="77777777" w:rsidR="009359D5" w:rsidRDefault="009359D5" w:rsidP="009359D5">
      <w:r>
        <w:tab/>
        <w:t>Diploprora_championii_PK12095</w:t>
      </w:r>
    </w:p>
    <w:p w14:paraId="77468B4C" w14:textId="77777777" w:rsidR="009359D5" w:rsidRDefault="009359D5" w:rsidP="009359D5">
      <w:r>
        <w:tab/>
        <w:t>Diploprora_championii_SG1144</w:t>
      </w:r>
    </w:p>
    <w:p w14:paraId="685AD180" w14:textId="77777777" w:rsidR="009359D5" w:rsidRDefault="009359D5" w:rsidP="009359D5">
      <w:r>
        <w:tab/>
        <w:t>Diploprora_championii_SG1230</w:t>
      </w:r>
    </w:p>
    <w:p w14:paraId="7F24151B" w14:textId="77777777" w:rsidR="009359D5" w:rsidRDefault="009359D5" w:rsidP="009359D5">
      <w:r>
        <w:tab/>
        <w:t>Eria_scabrilinguis_KFBG916</w:t>
      </w:r>
    </w:p>
    <w:p w14:paraId="264AA572" w14:textId="77777777" w:rsidR="009359D5" w:rsidRDefault="009359D5" w:rsidP="009359D5">
      <w:r>
        <w:tab/>
        <w:t>Eria_scabrilinguis_KY239512</w:t>
      </w:r>
    </w:p>
    <w:p w14:paraId="18B9CAFA" w14:textId="77777777" w:rsidR="009359D5" w:rsidRDefault="009359D5" w:rsidP="009359D5">
      <w:r>
        <w:tab/>
        <w:t>Eria_scabrilinguis_KY966883</w:t>
      </w:r>
    </w:p>
    <w:p w14:paraId="2AAC9404" w14:textId="77777777" w:rsidR="009359D5" w:rsidRDefault="009359D5" w:rsidP="009359D5">
      <w:r>
        <w:tab/>
        <w:t>Eria_scabrilinguis_PK12164</w:t>
      </w:r>
    </w:p>
    <w:p w14:paraId="39B723F6" w14:textId="77777777" w:rsidR="009359D5" w:rsidRDefault="009359D5" w:rsidP="009359D5">
      <w:r>
        <w:tab/>
        <w:t>Eria_scabrilinguis_PK12165</w:t>
      </w:r>
    </w:p>
    <w:p w14:paraId="41EB6B49" w14:textId="77777777" w:rsidR="009359D5" w:rsidRDefault="009359D5" w:rsidP="009359D5">
      <w:r>
        <w:tab/>
        <w:t>Eria_scabrilinguis_SG1302</w:t>
      </w:r>
    </w:p>
    <w:p w14:paraId="7F7F9DF7" w14:textId="77777777" w:rsidR="009359D5" w:rsidRDefault="009359D5" w:rsidP="009359D5">
      <w:r>
        <w:tab/>
        <w:t>Erythrodes_blumei_JN166024</w:t>
      </w:r>
    </w:p>
    <w:p w14:paraId="5DDC13C0" w14:textId="77777777" w:rsidR="009359D5" w:rsidRDefault="009359D5" w:rsidP="009359D5">
      <w:r>
        <w:tab/>
        <w:t>Erythrodes_blumei_KT385583</w:t>
      </w:r>
    </w:p>
    <w:p w14:paraId="5EEE92E0" w14:textId="77777777" w:rsidR="009359D5" w:rsidRDefault="009359D5" w:rsidP="009359D5">
      <w:r>
        <w:tab/>
        <w:t>Erythrodes_blumei_PK12103</w:t>
      </w:r>
    </w:p>
    <w:p w14:paraId="01858B52" w14:textId="77777777" w:rsidR="009359D5" w:rsidRDefault="009359D5" w:rsidP="009359D5">
      <w:r>
        <w:tab/>
        <w:t>Erythrodes_blumei_PK12104</w:t>
      </w:r>
    </w:p>
    <w:p w14:paraId="7B3E8A7F" w14:textId="77777777" w:rsidR="009359D5" w:rsidRDefault="009359D5" w:rsidP="009359D5">
      <w:r>
        <w:lastRenderedPageBreak/>
        <w:tab/>
        <w:t>Eulophia_flava_JN004434</w:t>
      </w:r>
    </w:p>
    <w:p w14:paraId="295435CE" w14:textId="77777777" w:rsidR="009359D5" w:rsidRDefault="009359D5" w:rsidP="009359D5">
      <w:r>
        <w:tab/>
        <w:t>Eulophia_flava_JN004435</w:t>
      </w:r>
    </w:p>
    <w:p w14:paraId="1EA0F508" w14:textId="77777777" w:rsidR="009359D5" w:rsidRDefault="009359D5" w:rsidP="009359D5">
      <w:r>
        <w:tab/>
        <w:t>Eulophia_flava_SG1158</w:t>
      </w:r>
    </w:p>
    <w:p w14:paraId="1FE4FB8A" w14:textId="77777777" w:rsidR="009359D5" w:rsidRDefault="009359D5" w:rsidP="009359D5">
      <w:r>
        <w:tab/>
        <w:t>Eulophia_flava_SG1159</w:t>
      </w:r>
    </w:p>
    <w:p w14:paraId="2E92A97C" w14:textId="77777777" w:rsidR="009359D5" w:rsidRDefault="009359D5" w:rsidP="009359D5">
      <w:r>
        <w:tab/>
        <w:t>Eulophia_graminea_FJ565159</w:t>
      </w:r>
    </w:p>
    <w:p w14:paraId="4B7CD768" w14:textId="77777777" w:rsidR="009359D5" w:rsidRDefault="009359D5" w:rsidP="009359D5">
      <w:r>
        <w:tab/>
        <w:t>Eulophia_graminea_KF358078</w:t>
      </w:r>
    </w:p>
    <w:p w14:paraId="0F609710" w14:textId="77777777" w:rsidR="009359D5" w:rsidRDefault="009359D5" w:rsidP="009359D5">
      <w:r>
        <w:tab/>
        <w:t>Eulophia_graminea_MH767975</w:t>
      </w:r>
    </w:p>
    <w:p w14:paraId="078FF1F8" w14:textId="77777777" w:rsidR="009359D5" w:rsidRDefault="009359D5" w:rsidP="009359D5">
      <w:r>
        <w:tab/>
        <w:t>Eulophia_graminea_MH767976</w:t>
      </w:r>
    </w:p>
    <w:p w14:paraId="38427091" w14:textId="77777777" w:rsidR="009359D5" w:rsidRDefault="009359D5" w:rsidP="009359D5">
      <w:r>
        <w:tab/>
        <w:t>Eulophia_graminea_SG1270</w:t>
      </w:r>
    </w:p>
    <w:p w14:paraId="67E52A5D" w14:textId="77777777" w:rsidR="009359D5" w:rsidRDefault="009359D5" w:rsidP="009359D5">
      <w:r>
        <w:tab/>
        <w:t>Eulophia_graminea_SG1350</w:t>
      </w:r>
    </w:p>
    <w:p w14:paraId="5D971AC2" w14:textId="77777777" w:rsidR="009359D5" w:rsidRDefault="009359D5" w:rsidP="009359D5">
      <w:r>
        <w:tab/>
        <w:t>Eulophia_picta_FR832768</w:t>
      </w:r>
    </w:p>
    <w:p w14:paraId="08EA70AD" w14:textId="77777777" w:rsidR="009359D5" w:rsidRDefault="009359D5" w:rsidP="009359D5">
      <w:r>
        <w:tab/>
        <w:t>Eulophia_picta_JN004440</w:t>
      </w:r>
    </w:p>
    <w:p w14:paraId="24F15B6A" w14:textId="77777777" w:rsidR="009359D5" w:rsidRDefault="009359D5" w:rsidP="009359D5">
      <w:r>
        <w:tab/>
        <w:t>Eulophia_picta_JN004441</w:t>
      </w:r>
    </w:p>
    <w:p w14:paraId="5A4CBEAF" w14:textId="77777777" w:rsidR="009359D5" w:rsidRDefault="009359D5" w:rsidP="009359D5">
      <w:r>
        <w:tab/>
        <w:t>Eulophia_picta_JN004442</w:t>
      </w:r>
    </w:p>
    <w:p w14:paraId="4D3C1CDC" w14:textId="77777777" w:rsidR="009359D5" w:rsidRDefault="009359D5" w:rsidP="009359D5">
      <w:r>
        <w:tab/>
        <w:t>Eulophia_picta_JN004443</w:t>
      </w:r>
    </w:p>
    <w:p w14:paraId="162C033C" w14:textId="77777777" w:rsidR="009359D5" w:rsidRDefault="009359D5" w:rsidP="009359D5">
      <w:r>
        <w:tab/>
        <w:t>Eulophia_picta_JN004444</w:t>
      </w:r>
    </w:p>
    <w:p w14:paraId="3184CA12" w14:textId="77777777" w:rsidR="009359D5" w:rsidRDefault="009359D5" w:rsidP="009359D5">
      <w:r>
        <w:tab/>
        <w:t>Eulophia_picta_JN004445</w:t>
      </w:r>
    </w:p>
    <w:p w14:paraId="4E48F3FF" w14:textId="77777777" w:rsidR="009359D5" w:rsidRDefault="009359D5" w:rsidP="009359D5">
      <w:r>
        <w:tab/>
        <w:t>Eulophia_picta_KF421850</w:t>
      </w:r>
    </w:p>
    <w:p w14:paraId="5FC56736" w14:textId="77777777" w:rsidR="009359D5" w:rsidRDefault="009359D5" w:rsidP="009359D5">
      <w:r>
        <w:tab/>
        <w:t>Eulophia_picta_LN831613</w:t>
      </w:r>
    </w:p>
    <w:p w14:paraId="331559D6" w14:textId="77777777" w:rsidR="009359D5" w:rsidRDefault="009359D5" w:rsidP="009359D5">
      <w:r>
        <w:tab/>
        <w:t>Eulophia_picta_MG019924</w:t>
      </w:r>
    </w:p>
    <w:p w14:paraId="55242AB4" w14:textId="77777777" w:rsidR="009359D5" w:rsidRDefault="009359D5" w:rsidP="009359D5">
      <w:r>
        <w:tab/>
        <w:t>Eulophia_picta_PK12046</w:t>
      </w:r>
    </w:p>
    <w:p w14:paraId="67870B90" w14:textId="77777777" w:rsidR="009359D5" w:rsidRDefault="009359D5" w:rsidP="009359D5">
      <w:r>
        <w:tab/>
        <w:t>Eulophia_picta_PK12047</w:t>
      </w:r>
    </w:p>
    <w:p w14:paraId="42D37ACA" w14:textId="77777777" w:rsidR="009359D5" w:rsidRDefault="009359D5" w:rsidP="009359D5">
      <w:r>
        <w:tab/>
        <w:t>Eulophia_picta_PK12048</w:t>
      </w:r>
    </w:p>
    <w:p w14:paraId="461A6B4D" w14:textId="77777777" w:rsidR="009359D5" w:rsidRDefault="009359D5" w:rsidP="009359D5">
      <w:r>
        <w:tab/>
        <w:t>Eulophia_picta_PK12137</w:t>
      </w:r>
    </w:p>
    <w:p w14:paraId="7E935398" w14:textId="77777777" w:rsidR="009359D5" w:rsidRDefault="009359D5" w:rsidP="009359D5">
      <w:r>
        <w:tab/>
        <w:t>Eulophia_picta_PK12138</w:t>
      </w:r>
    </w:p>
    <w:p w14:paraId="74FADA43" w14:textId="77777777" w:rsidR="009359D5" w:rsidRDefault="009359D5" w:rsidP="009359D5">
      <w:r>
        <w:tab/>
        <w:t>Eulophia_picta_PK12153</w:t>
      </w:r>
    </w:p>
    <w:p w14:paraId="569439D8" w14:textId="77777777" w:rsidR="009359D5" w:rsidRDefault="009359D5" w:rsidP="009359D5">
      <w:r>
        <w:tab/>
        <w:t>Eulophia_picta_SG1271</w:t>
      </w:r>
    </w:p>
    <w:p w14:paraId="0F7BF6E7" w14:textId="77777777" w:rsidR="009359D5" w:rsidRDefault="009359D5" w:rsidP="009359D5">
      <w:r>
        <w:tab/>
        <w:t>Eulophia_zollingeri_SG1262</w:t>
      </w:r>
    </w:p>
    <w:p w14:paraId="21BBB0D2" w14:textId="77777777" w:rsidR="009359D5" w:rsidRDefault="009359D5" w:rsidP="009359D5">
      <w:r>
        <w:lastRenderedPageBreak/>
        <w:tab/>
        <w:t>Eulophia_zollingeri_SG1263</w:t>
      </w:r>
    </w:p>
    <w:p w14:paraId="387B24E8" w14:textId="77777777" w:rsidR="009359D5" w:rsidRDefault="009359D5" w:rsidP="009359D5">
      <w:r>
        <w:tab/>
        <w:t>Eulophia_zollingeri_SG1264</w:t>
      </w:r>
    </w:p>
    <w:p w14:paraId="6743B018" w14:textId="77777777" w:rsidR="009359D5" w:rsidRDefault="009359D5" w:rsidP="009359D5">
      <w:r>
        <w:tab/>
        <w:t>Eulophia_zollingeri_SG1265</w:t>
      </w:r>
    </w:p>
    <w:p w14:paraId="2AC7846D" w14:textId="77777777" w:rsidR="009359D5" w:rsidRDefault="009359D5" w:rsidP="009359D5">
      <w:r>
        <w:tab/>
        <w:t>Eulophia_zollingeri_SG1353</w:t>
      </w:r>
    </w:p>
    <w:p w14:paraId="43301F2A" w14:textId="77777777" w:rsidR="009359D5" w:rsidRDefault="009359D5" w:rsidP="009359D5">
      <w:r>
        <w:tab/>
        <w:t>Gastrochilus_japonicus_KF262103</w:t>
      </w:r>
    </w:p>
    <w:p w14:paraId="282878BC" w14:textId="77777777" w:rsidR="009359D5" w:rsidRDefault="009359D5" w:rsidP="009359D5">
      <w:r>
        <w:tab/>
        <w:t>Gastrochilus_japonicus_KF545886</w:t>
      </w:r>
    </w:p>
    <w:p w14:paraId="33AC7C0B" w14:textId="77777777" w:rsidR="009359D5" w:rsidRDefault="009359D5" w:rsidP="009359D5">
      <w:r>
        <w:tab/>
        <w:t>Gastrochilus_japonicus_KJ733575</w:t>
      </w:r>
    </w:p>
    <w:p w14:paraId="7B1F913A" w14:textId="77777777" w:rsidR="009359D5" w:rsidRDefault="009359D5" w:rsidP="009359D5">
      <w:r>
        <w:tab/>
        <w:t>Gastrochilus_japonicus_KY966885</w:t>
      </w:r>
    </w:p>
    <w:p w14:paraId="0513591B" w14:textId="77777777" w:rsidR="009359D5" w:rsidRDefault="009359D5" w:rsidP="009359D5">
      <w:r>
        <w:tab/>
        <w:t>Gastrochilus_japonicus_KY966886</w:t>
      </w:r>
    </w:p>
    <w:p w14:paraId="524E1E2D" w14:textId="77777777" w:rsidR="009359D5" w:rsidRDefault="009359D5" w:rsidP="009359D5">
      <w:r>
        <w:tab/>
        <w:t>Goodyera_foliosa_KT385599</w:t>
      </w:r>
    </w:p>
    <w:p w14:paraId="19E8751F" w14:textId="77777777" w:rsidR="009359D5" w:rsidRDefault="009359D5" w:rsidP="009359D5">
      <w:r>
        <w:tab/>
        <w:t>Goodyera_foliosa_KT385600</w:t>
      </w:r>
    </w:p>
    <w:p w14:paraId="05E1F8C3" w14:textId="77777777" w:rsidR="009359D5" w:rsidRDefault="009359D5" w:rsidP="009359D5">
      <w:r>
        <w:tab/>
        <w:t>Goodyera_foliosa_KT385601</w:t>
      </w:r>
    </w:p>
    <w:p w14:paraId="491103CA" w14:textId="77777777" w:rsidR="009359D5" w:rsidRDefault="009359D5" w:rsidP="009359D5">
      <w:r>
        <w:tab/>
        <w:t>Goodyera_foliosa_KT385602</w:t>
      </w:r>
    </w:p>
    <w:p w14:paraId="2CCB4A01" w14:textId="77777777" w:rsidR="009359D5" w:rsidRDefault="009359D5" w:rsidP="009359D5">
      <w:r>
        <w:tab/>
        <w:t>Goodyera_foliosa_KT385603</w:t>
      </w:r>
    </w:p>
    <w:p w14:paraId="0DE2D83D" w14:textId="77777777" w:rsidR="009359D5" w:rsidRDefault="009359D5" w:rsidP="009359D5">
      <w:r>
        <w:tab/>
        <w:t>Goodyera_foliosa_KT385604</w:t>
      </w:r>
    </w:p>
    <w:p w14:paraId="528E67C3" w14:textId="77777777" w:rsidR="009359D5" w:rsidRDefault="009359D5" w:rsidP="009359D5">
      <w:r>
        <w:tab/>
        <w:t>Goodyera_foliosa_KT385605</w:t>
      </w:r>
    </w:p>
    <w:p w14:paraId="3C2F883F" w14:textId="77777777" w:rsidR="009359D5" w:rsidRDefault="009359D5" w:rsidP="009359D5">
      <w:r>
        <w:tab/>
        <w:t>Goodyera_foliosa_Pk12067</w:t>
      </w:r>
    </w:p>
    <w:p w14:paraId="068A9BA7" w14:textId="77777777" w:rsidR="009359D5" w:rsidRDefault="009359D5" w:rsidP="009359D5">
      <w:r>
        <w:tab/>
        <w:t>Goodyera_foliosa_SG1309</w:t>
      </w:r>
    </w:p>
    <w:p w14:paraId="0E820314" w14:textId="77777777" w:rsidR="009359D5" w:rsidRDefault="009359D5" w:rsidP="009359D5">
      <w:r>
        <w:tab/>
        <w:t>Goodyera_foliosa_SG1315</w:t>
      </w:r>
    </w:p>
    <w:p w14:paraId="2CBCCC97" w14:textId="77777777" w:rsidR="009359D5" w:rsidRDefault="009359D5" w:rsidP="009359D5">
      <w:r>
        <w:tab/>
        <w:t>Goodyera_procera_JN004446</w:t>
      </w:r>
    </w:p>
    <w:p w14:paraId="62018AC7" w14:textId="77777777" w:rsidR="009359D5" w:rsidRDefault="009359D5" w:rsidP="009359D5">
      <w:r>
        <w:tab/>
        <w:t>Goodyera_procera_JN004447</w:t>
      </w:r>
    </w:p>
    <w:p w14:paraId="7035F0E5" w14:textId="77777777" w:rsidR="009359D5" w:rsidRDefault="009359D5" w:rsidP="009359D5">
      <w:r>
        <w:tab/>
        <w:t>Goodyera_procera_JN004448</w:t>
      </w:r>
    </w:p>
    <w:p w14:paraId="60678404" w14:textId="77777777" w:rsidR="009359D5" w:rsidRDefault="009359D5" w:rsidP="009359D5">
      <w:r>
        <w:tab/>
        <w:t>Goodyera_procera_JN004449</w:t>
      </w:r>
    </w:p>
    <w:p w14:paraId="7E406CFC" w14:textId="77777777" w:rsidR="009359D5" w:rsidRDefault="009359D5" w:rsidP="009359D5">
      <w:r>
        <w:tab/>
        <w:t>Goodyera_procera_JN004450</w:t>
      </w:r>
    </w:p>
    <w:p w14:paraId="08A1F018" w14:textId="77777777" w:rsidR="009359D5" w:rsidRDefault="009359D5" w:rsidP="009359D5">
      <w:r>
        <w:tab/>
        <w:t>Goodyera_procera_KF421851</w:t>
      </w:r>
    </w:p>
    <w:p w14:paraId="4784759A" w14:textId="77777777" w:rsidR="009359D5" w:rsidRDefault="009359D5" w:rsidP="009359D5">
      <w:r>
        <w:tab/>
        <w:t>Goodyera_procera_KT385630</w:t>
      </w:r>
    </w:p>
    <w:p w14:paraId="3FA06738" w14:textId="77777777" w:rsidR="009359D5" w:rsidRDefault="009359D5" w:rsidP="009359D5">
      <w:r>
        <w:tab/>
        <w:t>Goodyera_procera_KT385631</w:t>
      </w:r>
    </w:p>
    <w:p w14:paraId="07A493C2" w14:textId="77777777" w:rsidR="009359D5" w:rsidRDefault="009359D5" w:rsidP="009359D5">
      <w:r>
        <w:tab/>
        <w:t>Goodyera_procera_KY966888</w:t>
      </w:r>
    </w:p>
    <w:p w14:paraId="4FC526BC" w14:textId="77777777" w:rsidR="009359D5" w:rsidRDefault="009359D5" w:rsidP="009359D5">
      <w:r>
        <w:lastRenderedPageBreak/>
        <w:tab/>
        <w:t>Goodyera_procera_SG1152</w:t>
      </w:r>
    </w:p>
    <w:p w14:paraId="596BC90C" w14:textId="77777777" w:rsidR="009359D5" w:rsidRDefault="009359D5" w:rsidP="009359D5">
      <w:r>
        <w:tab/>
        <w:t>Goodyera_procera_SG1240</w:t>
      </w:r>
    </w:p>
    <w:p w14:paraId="170CA788" w14:textId="77777777" w:rsidR="009359D5" w:rsidRDefault="009359D5" w:rsidP="009359D5">
      <w:r>
        <w:tab/>
        <w:t>Goodyera_procera_SG1241</w:t>
      </w:r>
    </w:p>
    <w:p w14:paraId="5B83BB89" w14:textId="77777777" w:rsidR="009359D5" w:rsidRDefault="009359D5" w:rsidP="009359D5">
      <w:r>
        <w:tab/>
        <w:t>Goodyera_procera_SG1346</w:t>
      </w:r>
    </w:p>
    <w:p w14:paraId="67BE5A46" w14:textId="77777777" w:rsidR="009359D5" w:rsidRDefault="009359D5" w:rsidP="009359D5">
      <w:r>
        <w:tab/>
        <w:t>Goodyera_seikomontana_KY966695</w:t>
      </w:r>
    </w:p>
    <w:p w14:paraId="0C9A11AA" w14:textId="77777777" w:rsidR="009359D5" w:rsidRDefault="009359D5" w:rsidP="009359D5">
      <w:r>
        <w:tab/>
        <w:t>Goodyera_seikoomontana_SG1252</w:t>
      </w:r>
    </w:p>
    <w:p w14:paraId="0DA45F42" w14:textId="77777777" w:rsidR="009359D5" w:rsidRDefault="009359D5" w:rsidP="009359D5">
      <w:r>
        <w:tab/>
        <w:t>Goodyera_seikoomontana_SG1253</w:t>
      </w:r>
    </w:p>
    <w:p w14:paraId="75E718CD" w14:textId="77777777" w:rsidR="009359D5" w:rsidRDefault="009359D5" w:rsidP="009359D5">
      <w:r>
        <w:tab/>
        <w:t>Goodyera_viridiflora_AJ310035</w:t>
      </w:r>
    </w:p>
    <w:p w14:paraId="3DAF68A8" w14:textId="77777777" w:rsidR="009359D5" w:rsidRDefault="009359D5" w:rsidP="009359D5">
      <w:r>
        <w:tab/>
        <w:t>Goodyera_viridiflora_JN166027</w:t>
      </w:r>
    </w:p>
    <w:p w14:paraId="0D4EDC5C" w14:textId="77777777" w:rsidR="009359D5" w:rsidRDefault="009359D5" w:rsidP="009359D5">
      <w:r>
        <w:tab/>
        <w:t>Goodyera_viridiflora_KT385652</w:t>
      </w:r>
    </w:p>
    <w:p w14:paraId="25687B68" w14:textId="77777777" w:rsidR="009359D5" w:rsidRDefault="009359D5" w:rsidP="009359D5">
      <w:r>
        <w:tab/>
        <w:t>Goodyera_viridiflora_KT385653</w:t>
      </w:r>
    </w:p>
    <w:p w14:paraId="34531149" w14:textId="77777777" w:rsidR="009359D5" w:rsidRDefault="009359D5" w:rsidP="009359D5">
      <w:r>
        <w:tab/>
        <w:t>Goodyera_viridiflora_KT385654</w:t>
      </w:r>
    </w:p>
    <w:p w14:paraId="71CAE273" w14:textId="77777777" w:rsidR="009359D5" w:rsidRDefault="009359D5" w:rsidP="009359D5">
      <w:r>
        <w:tab/>
        <w:t>Goodyera_viridiflora_KT385655</w:t>
      </w:r>
    </w:p>
    <w:p w14:paraId="0F5E5A2E" w14:textId="77777777" w:rsidR="009359D5" w:rsidRDefault="009359D5" w:rsidP="009359D5">
      <w:r>
        <w:tab/>
        <w:t>Goodyera_viridiflora_KT385656</w:t>
      </w:r>
    </w:p>
    <w:p w14:paraId="31B648B0" w14:textId="77777777" w:rsidR="009359D5" w:rsidRDefault="009359D5" w:rsidP="009359D5">
      <w:r>
        <w:tab/>
        <w:t>Goodyera_viridiflora_PK12170</w:t>
      </w:r>
    </w:p>
    <w:p w14:paraId="390F67B2" w14:textId="77777777" w:rsidR="009359D5" w:rsidRDefault="009359D5" w:rsidP="009359D5">
      <w:r>
        <w:tab/>
        <w:t>Goodyera_viridiflora_PK12172</w:t>
      </w:r>
    </w:p>
    <w:p w14:paraId="1F09F6C0" w14:textId="77777777" w:rsidR="009359D5" w:rsidRDefault="009359D5" w:rsidP="009359D5">
      <w:r>
        <w:tab/>
        <w:t>Goodyera_viridiflora_SG1305</w:t>
      </w:r>
    </w:p>
    <w:p w14:paraId="5C4BEA7B" w14:textId="77777777" w:rsidR="009359D5" w:rsidRDefault="009359D5" w:rsidP="009359D5">
      <w:r>
        <w:tab/>
        <w:t>Goodyera_viridiflora_SG1306</w:t>
      </w:r>
    </w:p>
    <w:p w14:paraId="676F5C81" w14:textId="77777777" w:rsidR="009359D5" w:rsidRDefault="009359D5" w:rsidP="009359D5">
      <w:r>
        <w:tab/>
        <w:t>Habenaria_ciliolaris_MF945424</w:t>
      </w:r>
    </w:p>
    <w:p w14:paraId="363CA950" w14:textId="77777777" w:rsidR="009359D5" w:rsidRDefault="009359D5" w:rsidP="009359D5">
      <w:r>
        <w:tab/>
        <w:t>Habenaria_ciliolaris_MF945533</w:t>
      </w:r>
    </w:p>
    <w:p w14:paraId="503843D8" w14:textId="77777777" w:rsidR="009359D5" w:rsidRDefault="009359D5" w:rsidP="009359D5">
      <w:r>
        <w:tab/>
        <w:t>Habenaria_dentata_JN696438</w:t>
      </w:r>
    </w:p>
    <w:p w14:paraId="198F90E2" w14:textId="77777777" w:rsidR="009359D5" w:rsidRDefault="009359D5" w:rsidP="009359D5">
      <w:r>
        <w:tab/>
        <w:t>Habenaria_dentata_KF262035</w:t>
      </w:r>
    </w:p>
    <w:p w14:paraId="33B5F8A8" w14:textId="77777777" w:rsidR="009359D5" w:rsidRDefault="009359D5" w:rsidP="009359D5">
      <w:r>
        <w:tab/>
        <w:t>Habenaria_dentata_KF262036</w:t>
      </w:r>
    </w:p>
    <w:p w14:paraId="6711149A" w14:textId="77777777" w:rsidR="009359D5" w:rsidRDefault="009359D5" w:rsidP="009359D5">
      <w:r>
        <w:tab/>
        <w:t>Habenaria_dentata_KFBG2126B</w:t>
      </w:r>
    </w:p>
    <w:p w14:paraId="15505467" w14:textId="77777777" w:rsidR="009359D5" w:rsidRDefault="009359D5" w:rsidP="009359D5">
      <w:r>
        <w:tab/>
        <w:t>Habenaria_dentata_KY966891</w:t>
      </w:r>
    </w:p>
    <w:p w14:paraId="45C2C1F1" w14:textId="77777777" w:rsidR="009359D5" w:rsidRDefault="009359D5" w:rsidP="009359D5">
      <w:r>
        <w:tab/>
        <w:t>Habenaria_dentata_PK12059</w:t>
      </w:r>
    </w:p>
    <w:p w14:paraId="5B97222D" w14:textId="77777777" w:rsidR="009359D5" w:rsidRDefault="009359D5" w:rsidP="009359D5">
      <w:r>
        <w:tab/>
        <w:t>Habenaria_dentata_SG1005</w:t>
      </w:r>
    </w:p>
    <w:p w14:paraId="5006FA34" w14:textId="77777777" w:rsidR="009359D5" w:rsidRDefault="009359D5" w:rsidP="009359D5">
      <w:r>
        <w:tab/>
        <w:t>Habenaria_dentata_SG1009</w:t>
      </w:r>
    </w:p>
    <w:p w14:paraId="36B97F46" w14:textId="77777777" w:rsidR="009359D5" w:rsidRDefault="009359D5" w:rsidP="009359D5">
      <w:r>
        <w:lastRenderedPageBreak/>
        <w:tab/>
        <w:t>Habenaria_leptoceras_HM777855</w:t>
      </w:r>
    </w:p>
    <w:p w14:paraId="055466DE" w14:textId="77777777" w:rsidR="009359D5" w:rsidRDefault="009359D5" w:rsidP="009359D5">
      <w:r>
        <w:tab/>
        <w:t>Habenaria_leptoceras_KJ021370</w:t>
      </w:r>
    </w:p>
    <w:p w14:paraId="11FAFC3D" w14:textId="77777777" w:rsidR="009359D5" w:rsidRDefault="009359D5" w:rsidP="009359D5">
      <w:r>
        <w:tab/>
        <w:t>Habenaria_leptoloba_PK12060</w:t>
      </w:r>
    </w:p>
    <w:p w14:paraId="64AB5C5E" w14:textId="77777777" w:rsidR="009359D5" w:rsidRDefault="009359D5" w:rsidP="009359D5">
      <w:r>
        <w:tab/>
        <w:t>Habenaria_leptoloba_PK12160</w:t>
      </w:r>
    </w:p>
    <w:p w14:paraId="1D03626F" w14:textId="77777777" w:rsidR="009359D5" w:rsidRDefault="009359D5" w:rsidP="009359D5">
      <w:r>
        <w:tab/>
        <w:t>Habenaria_leptoloba_PK12161</w:t>
      </w:r>
    </w:p>
    <w:p w14:paraId="25E3FF76" w14:textId="77777777" w:rsidR="009359D5" w:rsidRDefault="009359D5" w:rsidP="009359D5">
      <w:r>
        <w:tab/>
        <w:t>Habenaria_leptoloba_SG1304</w:t>
      </w:r>
    </w:p>
    <w:p w14:paraId="36CC221E" w14:textId="77777777" w:rsidR="009359D5" w:rsidRDefault="009359D5" w:rsidP="009359D5">
      <w:r>
        <w:tab/>
        <w:t>Habenaria_leptoloba_SG1362</w:t>
      </w:r>
    </w:p>
    <w:p w14:paraId="5045A0FB" w14:textId="77777777" w:rsidR="009359D5" w:rsidRDefault="009359D5" w:rsidP="009359D5">
      <w:r>
        <w:tab/>
        <w:t>Habenaria_linguella_MF945416</w:t>
      </w:r>
    </w:p>
    <w:p w14:paraId="1A3D8CFC" w14:textId="77777777" w:rsidR="009359D5" w:rsidRDefault="009359D5" w:rsidP="009359D5">
      <w:r>
        <w:tab/>
        <w:t>Habenaria_linguella_PK12049</w:t>
      </w:r>
    </w:p>
    <w:p w14:paraId="4656642E" w14:textId="77777777" w:rsidR="009359D5" w:rsidRDefault="009359D5" w:rsidP="009359D5">
      <w:r>
        <w:tab/>
        <w:t>Habenaria_linguella_PK12134</w:t>
      </w:r>
    </w:p>
    <w:p w14:paraId="7B4E213C" w14:textId="77777777" w:rsidR="009359D5" w:rsidRDefault="009359D5" w:rsidP="009359D5">
      <w:r>
        <w:tab/>
        <w:t>Habenaria_linguella_PK12141</w:t>
      </w:r>
    </w:p>
    <w:p w14:paraId="7F5DE38B" w14:textId="77777777" w:rsidR="009359D5" w:rsidRDefault="009359D5" w:rsidP="009359D5">
      <w:r>
        <w:tab/>
        <w:t>Habenaria_linguella_SG1195</w:t>
      </w:r>
    </w:p>
    <w:p w14:paraId="4FEF494D" w14:textId="77777777" w:rsidR="009359D5" w:rsidRDefault="009359D5" w:rsidP="009359D5">
      <w:r>
        <w:tab/>
        <w:t>Habenaria_linguella_SG1299</w:t>
      </w:r>
    </w:p>
    <w:p w14:paraId="29DBE7EA" w14:textId="77777777" w:rsidR="009359D5" w:rsidRDefault="009359D5" w:rsidP="009359D5">
      <w:r>
        <w:tab/>
        <w:t>Habenaria_linguella_SG1300</w:t>
      </w:r>
    </w:p>
    <w:p w14:paraId="745CC6C9" w14:textId="77777777" w:rsidR="009359D5" w:rsidRDefault="009359D5" w:rsidP="009359D5">
      <w:r>
        <w:tab/>
        <w:t>Habenaria_reniformis_PK12142</w:t>
      </w:r>
    </w:p>
    <w:p w14:paraId="2642F180" w14:textId="77777777" w:rsidR="009359D5" w:rsidRDefault="009359D5" w:rsidP="009359D5">
      <w:r>
        <w:tab/>
        <w:t>Habenaria_reniformis_PK12143</w:t>
      </w:r>
    </w:p>
    <w:p w14:paraId="7137854D" w14:textId="77777777" w:rsidR="009359D5" w:rsidRDefault="009359D5" w:rsidP="009359D5">
      <w:r>
        <w:tab/>
        <w:t>Habenaria_reniformis_PK12144</w:t>
      </w:r>
    </w:p>
    <w:p w14:paraId="7A01D7F3" w14:textId="77777777" w:rsidR="009359D5" w:rsidRDefault="009359D5" w:rsidP="009359D5">
      <w:r>
        <w:tab/>
        <w:t>Habenaria_reniformis_PK12145</w:t>
      </w:r>
    </w:p>
    <w:p w14:paraId="33C68495" w14:textId="77777777" w:rsidR="009359D5" w:rsidRDefault="009359D5" w:rsidP="009359D5">
      <w:r>
        <w:tab/>
        <w:t>Habenaria_reniformis_PK12146</w:t>
      </w:r>
    </w:p>
    <w:p w14:paraId="61D912FB" w14:textId="77777777" w:rsidR="009359D5" w:rsidRDefault="009359D5" w:rsidP="009359D5">
      <w:r>
        <w:tab/>
        <w:t>Habenaria_reniformis_SG1296</w:t>
      </w:r>
    </w:p>
    <w:p w14:paraId="5FBA12A1" w14:textId="77777777" w:rsidR="009359D5" w:rsidRDefault="009359D5" w:rsidP="009359D5">
      <w:r>
        <w:tab/>
        <w:t>Habenaria_reniformis_SG1297</w:t>
      </w:r>
    </w:p>
    <w:p w14:paraId="00699677" w14:textId="77777777" w:rsidR="009359D5" w:rsidRDefault="009359D5" w:rsidP="009359D5">
      <w:r>
        <w:tab/>
        <w:t>Habenaria_rhodocheila_KJ452799</w:t>
      </w:r>
    </w:p>
    <w:p w14:paraId="6DBDFCE3" w14:textId="77777777" w:rsidR="009359D5" w:rsidRDefault="009359D5" w:rsidP="009359D5">
      <w:r>
        <w:tab/>
        <w:t>Habenaria_rhodocheila_KR350203</w:t>
      </w:r>
    </w:p>
    <w:p w14:paraId="2C9B905F" w14:textId="77777777" w:rsidR="009359D5" w:rsidRDefault="009359D5" w:rsidP="009359D5">
      <w:r>
        <w:tab/>
        <w:t>Habenaria_rhodocheila_KY966689</w:t>
      </w:r>
    </w:p>
    <w:p w14:paraId="66FE50C5" w14:textId="77777777" w:rsidR="009359D5" w:rsidRDefault="009359D5" w:rsidP="009359D5">
      <w:r>
        <w:tab/>
        <w:t>Habenaria_rhodocheila_MF945524</w:t>
      </w:r>
    </w:p>
    <w:p w14:paraId="456D819D" w14:textId="77777777" w:rsidR="009359D5" w:rsidRDefault="009359D5" w:rsidP="009359D5">
      <w:r>
        <w:tab/>
        <w:t>Habenaria_rhodocheila_PK12139</w:t>
      </w:r>
    </w:p>
    <w:p w14:paraId="15123B08" w14:textId="77777777" w:rsidR="009359D5" w:rsidRDefault="009359D5" w:rsidP="009359D5">
      <w:r>
        <w:tab/>
        <w:t>Habenaria_rhodocheila_SG1289</w:t>
      </w:r>
    </w:p>
    <w:p w14:paraId="776F50F5" w14:textId="77777777" w:rsidR="009359D5" w:rsidRDefault="009359D5" w:rsidP="009359D5">
      <w:r>
        <w:tab/>
        <w:t>Habenaria_rhodocheila_SG1290</w:t>
      </w:r>
    </w:p>
    <w:p w14:paraId="0481C9E8" w14:textId="77777777" w:rsidR="009359D5" w:rsidRDefault="009359D5" w:rsidP="009359D5">
      <w:r>
        <w:lastRenderedPageBreak/>
        <w:tab/>
        <w:t>Habenaria_rhodocheila_SG1291</w:t>
      </w:r>
    </w:p>
    <w:p w14:paraId="022B8959" w14:textId="77777777" w:rsidR="009359D5" w:rsidRDefault="009359D5" w:rsidP="009359D5">
      <w:r>
        <w:tab/>
        <w:t>Hetaeria_youngsayei_KY966893</w:t>
      </w:r>
    </w:p>
    <w:p w14:paraId="5B40DA6C" w14:textId="77777777" w:rsidR="009359D5" w:rsidRDefault="009359D5" w:rsidP="009359D5">
      <w:r>
        <w:tab/>
        <w:t>Hetaeria_youngsayei_SG1244</w:t>
      </w:r>
    </w:p>
    <w:p w14:paraId="620838D3" w14:textId="77777777" w:rsidR="009359D5" w:rsidRDefault="009359D5" w:rsidP="009359D5">
      <w:r>
        <w:tab/>
        <w:t>Hetaeria_youngsayei_SG1245</w:t>
      </w:r>
    </w:p>
    <w:p w14:paraId="7078F474" w14:textId="77777777" w:rsidR="009359D5" w:rsidRDefault="009359D5" w:rsidP="009359D5">
      <w:r>
        <w:tab/>
        <w:t>Liparis_bootanensis_KF361637</w:t>
      </w:r>
    </w:p>
    <w:p w14:paraId="6B47055E" w14:textId="77777777" w:rsidR="009359D5" w:rsidRDefault="009359D5" w:rsidP="009359D5">
      <w:r>
        <w:tab/>
        <w:t>Liparis_bootanensis_KF852676</w:t>
      </w:r>
    </w:p>
    <w:p w14:paraId="1EA5D179" w14:textId="77777777" w:rsidR="009359D5" w:rsidRDefault="009359D5" w:rsidP="009359D5">
      <w:r>
        <w:tab/>
        <w:t>Liparis_bootanensis_KFBG238</w:t>
      </w:r>
    </w:p>
    <w:p w14:paraId="5A61DF34" w14:textId="77777777" w:rsidR="009359D5" w:rsidRDefault="009359D5" w:rsidP="009359D5">
      <w:r>
        <w:tab/>
        <w:t>Liparis_bootanensis_KJ459310</w:t>
      </w:r>
    </w:p>
    <w:p w14:paraId="77BCBC55" w14:textId="77777777" w:rsidR="009359D5" w:rsidRDefault="009359D5" w:rsidP="009359D5">
      <w:r>
        <w:tab/>
        <w:t>Liparis_bootanensis_KY966897</w:t>
      </w:r>
    </w:p>
    <w:p w14:paraId="1E91FF0B" w14:textId="77777777" w:rsidR="009359D5" w:rsidRDefault="009359D5" w:rsidP="009359D5">
      <w:r>
        <w:tab/>
        <w:t>Liparis_bootanensis_PK12162</w:t>
      </w:r>
    </w:p>
    <w:p w14:paraId="61F20DB4" w14:textId="77777777" w:rsidR="009359D5" w:rsidRDefault="009359D5" w:rsidP="009359D5">
      <w:r>
        <w:tab/>
        <w:t>Liparis_bootanensis_SG1215</w:t>
      </w:r>
    </w:p>
    <w:p w14:paraId="1E04A1E3" w14:textId="77777777" w:rsidR="009359D5" w:rsidRDefault="009359D5" w:rsidP="009359D5">
      <w:r>
        <w:tab/>
        <w:t>Liparis_bootanensis_SG1216</w:t>
      </w:r>
    </w:p>
    <w:p w14:paraId="32C33FBB" w14:textId="77777777" w:rsidR="009359D5" w:rsidRDefault="009359D5" w:rsidP="009359D5">
      <w:r>
        <w:tab/>
        <w:t>Liparis_bootanensis_SG1307</w:t>
      </w:r>
    </w:p>
    <w:p w14:paraId="0770C09A" w14:textId="77777777" w:rsidR="009359D5" w:rsidRDefault="009359D5" w:rsidP="009359D5">
      <w:r>
        <w:tab/>
        <w:t>Liparis_bootanensis_SG1336</w:t>
      </w:r>
    </w:p>
    <w:p w14:paraId="0B999B5B" w14:textId="77777777" w:rsidR="009359D5" w:rsidRDefault="009359D5" w:rsidP="009359D5">
      <w:r>
        <w:tab/>
        <w:t>Liparis_ferruginea_SG1156</w:t>
      </w:r>
    </w:p>
    <w:p w14:paraId="1EE9A982" w14:textId="77777777" w:rsidR="009359D5" w:rsidRDefault="009359D5" w:rsidP="009359D5">
      <w:r>
        <w:tab/>
        <w:t>Liparis_ferruginea_SG1266</w:t>
      </w:r>
    </w:p>
    <w:p w14:paraId="0518A397" w14:textId="77777777" w:rsidR="009359D5" w:rsidRDefault="009359D5" w:rsidP="009359D5">
      <w:r>
        <w:tab/>
        <w:t>Liparis_ferruginea_SG1267</w:t>
      </w:r>
    </w:p>
    <w:p w14:paraId="1D4896A6" w14:textId="77777777" w:rsidR="009359D5" w:rsidRDefault="009359D5" w:rsidP="009359D5">
      <w:r>
        <w:tab/>
        <w:t>Liparis_gigantea_PK12116</w:t>
      </w:r>
    </w:p>
    <w:p w14:paraId="04C81A07" w14:textId="77777777" w:rsidR="009359D5" w:rsidRDefault="009359D5" w:rsidP="009359D5">
      <w:r>
        <w:tab/>
        <w:t>Liparis_gigantea_PK12117</w:t>
      </w:r>
    </w:p>
    <w:p w14:paraId="0B9B291B" w14:textId="77777777" w:rsidR="009359D5" w:rsidRDefault="009359D5" w:rsidP="009359D5">
      <w:r>
        <w:tab/>
        <w:t>Liparis_gigantea_PK12118</w:t>
      </w:r>
    </w:p>
    <w:p w14:paraId="5A84AAE0" w14:textId="77777777" w:rsidR="009359D5" w:rsidRDefault="009359D5" w:rsidP="009359D5">
      <w:r>
        <w:tab/>
        <w:t>Liparis_nervosa_AY907146</w:t>
      </w:r>
    </w:p>
    <w:p w14:paraId="2E9C4AD0" w14:textId="77777777" w:rsidR="009359D5" w:rsidRDefault="009359D5" w:rsidP="009359D5">
      <w:r>
        <w:tab/>
        <w:t>Liparis_nervosa_AY907158</w:t>
      </w:r>
    </w:p>
    <w:p w14:paraId="3CEED592" w14:textId="77777777" w:rsidR="009359D5" w:rsidRDefault="009359D5" w:rsidP="009359D5">
      <w:r>
        <w:tab/>
        <w:t>Liparis_nervosa_EF065594</w:t>
      </w:r>
    </w:p>
    <w:p w14:paraId="31840ADF" w14:textId="77777777" w:rsidR="009359D5" w:rsidRDefault="009359D5" w:rsidP="009359D5">
      <w:r>
        <w:tab/>
        <w:t>Liparis_nervosa_JN004484</w:t>
      </w:r>
    </w:p>
    <w:p w14:paraId="31A1D5C5" w14:textId="77777777" w:rsidR="009359D5" w:rsidRDefault="009359D5" w:rsidP="009359D5">
      <w:r>
        <w:tab/>
        <w:t>Liparis_nervosa_JN004485</w:t>
      </w:r>
    </w:p>
    <w:p w14:paraId="2892A85B" w14:textId="77777777" w:rsidR="009359D5" w:rsidRDefault="009359D5" w:rsidP="009359D5">
      <w:r>
        <w:tab/>
        <w:t>Liparis_nervosa_JN004486</w:t>
      </w:r>
    </w:p>
    <w:p w14:paraId="1D5170F8" w14:textId="77777777" w:rsidR="009359D5" w:rsidRDefault="009359D5" w:rsidP="009359D5">
      <w:r>
        <w:tab/>
        <w:t>Liparis_nervosa_JN004487</w:t>
      </w:r>
    </w:p>
    <w:p w14:paraId="58679FA0" w14:textId="77777777" w:rsidR="009359D5" w:rsidRDefault="009359D5" w:rsidP="009359D5">
      <w:r>
        <w:tab/>
        <w:t>Liparis_nervosa_JN004488</w:t>
      </w:r>
    </w:p>
    <w:p w14:paraId="1A63AC8C" w14:textId="77777777" w:rsidR="009359D5" w:rsidRDefault="009359D5" w:rsidP="009359D5">
      <w:r>
        <w:lastRenderedPageBreak/>
        <w:tab/>
        <w:t>Liparis_nervosa_JN004489</w:t>
      </w:r>
    </w:p>
    <w:p w14:paraId="7CDF2E27" w14:textId="77777777" w:rsidR="009359D5" w:rsidRDefault="009359D5" w:rsidP="009359D5">
      <w:r>
        <w:tab/>
        <w:t>Liparis_nervosa_JN004490</w:t>
      </w:r>
    </w:p>
    <w:p w14:paraId="18FA9052" w14:textId="77777777" w:rsidR="009359D5" w:rsidRDefault="009359D5" w:rsidP="009359D5">
      <w:r>
        <w:tab/>
        <w:t>Liparis_nervosa_JN004491</w:t>
      </w:r>
    </w:p>
    <w:p w14:paraId="5F7F60E5" w14:textId="77777777" w:rsidR="009359D5" w:rsidRDefault="009359D5" w:rsidP="009359D5">
      <w:r>
        <w:tab/>
        <w:t>Liparis_nervosa_JN004492</w:t>
      </w:r>
    </w:p>
    <w:p w14:paraId="34B5197E" w14:textId="77777777" w:rsidR="009359D5" w:rsidRDefault="009359D5" w:rsidP="009359D5">
      <w:r>
        <w:tab/>
        <w:t>Liparis_nervosa_KF262086</w:t>
      </w:r>
    </w:p>
    <w:p w14:paraId="229FCA9F" w14:textId="77777777" w:rsidR="009359D5" w:rsidRDefault="009359D5" w:rsidP="009359D5">
      <w:r>
        <w:tab/>
        <w:t>Liparis_nervosa_KFBG330</w:t>
      </w:r>
    </w:p>
    <w:p w14:paraId="672CF30D" w14:textId="77777777" w:rsidR="009359D5" w:rsidRDefault="009359D5" w:rsidP="009359D5">
      <w:r>
        <w:tab/>
        <w:t>Liparis_nervosa_KJ459324</w:t>
      </w:r>
    </w:p>
    <w:p w14:paraId="427529E4" w14:textId="77777777" w:rsidR="009359D5" w:rsidRDefault="009359D5" w:rsidP="009359D5">
      <w:r>
        <w:tab/>
        <w:t>Liparis_nervosa_KU748298</w:t>
      </w:r>
    </w:p>
    <w:p w14:paraId="23D4E673" w14:textId="77777777" w:rsidR="009359D5" w:rsidRDefault="009359D5" w:rsidP="009359D5">
      <w:r>
        <w:tab/>
        <w:t>Liparis_nervosa_KU748299</w:t>
      </w:r>
    </w:p>
    <w:p w14:paraId="39997C5B" w14:textId="77777777" w:rsidR="009359D5" w:rsidRDefault="009359D5" w:rsidP="009359D5">
      <w:r>
        <w:tab/>
        <w:t>Liparis_nervosa_KU748300</w:t>
      </w:r>
    </w:p>
    <w:p w14:paraId="504479D6" w14:textId="77777777" w:rsidR="009359D5" w:rsidRDefault="009359D5" w:rsidP="009359D5">
      <w:r>
        <w:tab/>
        <w:t>Liparis_nervosa_SG1233</w:t>
      </w:r>
    </w:p>
    <w:p w14:paraId="6E02EB38" w14:textId="77777777" w:rsidR="009359D5" w:rsidRDefault="009359D5" w:rsidP="009359D5">
      <w:r>
        <w:tab/>
        <w:t>Liparis_nervosa_SG1234</w:t>
      </w:r>
    </w:p>
    <w:p w14:paraId="0106B371" w14:textId="77777777" w:rsidR="009359D5" w:rsidRDefault="009359D5" w:rsidP="009359D5">
      <w:r>
        <w:tab/>
        <w:t>Liparis_nervosa_SG1235</w:t>
      </w:r>
    </w:p>
    <w:p w14:paraId="791E9F55" w14:textId="77777777" w:rsidR="009359D5" w:rsidRDefault="009359D5" w:rsidP="009359D5">
      <w:r>
        <w:tab/>
        <w:t>Liparis_odorata_KJ021029</w:t>
      </w:r>
    </w:p>
    <w:p w14:paraId="26D3834E" w14:textId="77777777" w:rsidR="009359D5" w:rsidRDefault="009359D5" w:rsidP="009359D5">
      <w:r>
        <w:tab/>
        <w:t>Liparis_odorata_SG1256</w:t>
      </w:r>
    </w:p>
    <w:p w14:paraId="1B611D48" w14:textId="77777777" w:rsidR="009359D5" w:rsidRDefault="009359D5" w:rsidP="009359D5">
      <w:r>
        <w:tab/>
        <w:t>Liparis_odorata_SG1257</w:t>
      </w:r>
    </w:p>
    <w:p w14:paraId="77AD13BE" w14:textId="77777777" w:rsidR="009359D5" w:rsidRDefault="009359D5" w:rsidP="009359D5">
      <w:r>
        <w:tab/>
        <w:t>Liparis_sootenzanensis_KJ021030</w:t>
      </w:r>
    </w:p>
    <w:p w14:paraId="45DB4FE4" w14:textId="77777777" w:rsidR="009359D5" w:rsidRDefault="009359D5" w:rsidP="009359D5">
      <w:r>
        <w:tab/>
        <w:t>Liparis_sootenzanensis_SG1351</w:t>
      </w:r>
    </w:p>
    <w:p w14:paraId="0994BF04" w14:textId="77777777" w:rsidR="009359D5" w:rsidRDefault="009359D5" w:rsidP="009359D5">
      <w:r>
        <w:tab/>
        <w:t>Liparis_sootenzanensis_SG1352</w:t>
      </w:r>
    </w:p>
    <w:p w14:paraId="2A70A01F" w14:textId="77777777" w:rsidR="009359D5" w:rsidRDefault="009359D5" w:rsidP="009359D5">
      <w:r>
        <w:tab/>
        <w:t>Liparis_stricklandiana_KF589879</w:t>
      </w:r>
    </w:p>
    <w:p w14:paraId="3DBB8A6C" w14:textId="77777777" w:rsidR="009359D5" w:rsidRDefault="009359D5" w:rsidP="009359D5">
      <w:r>
        <w:tab/>
        <w:t>Liparis_stricklandiana_KFBG124</w:t>
      </w:r>
    </w:p>
    <w:p w14:paraId="5EBA1DCF" w14:textId="77777777" w:rsidR="009359D5" w:rsidRDefault="009359D5" w:rsidP="009359D5">
      <w:r>
        <w:tab/>
        <w:t>Liparis_stricklandiana_KFBG818</w:t>
      </w:r>
    </w:p>
    <w:p w14:paraId="25168078" w14:textId="77777777" w:rsidR="009359D5" w:rsidRDefault="009359D5" w:rsidP="009359D5">
      <w:r>
        <w:tab/>
        <w:t>Liparis_stricklandiana_KJ459328</w:t>
      </w:r>
    </w:p>
    <w:p w14:paraId="6B4B2F24" w14:textId="77777777" w:rsidR="009359D5" w:rsidRDefault="009359D5" w:rsidP="009359D5">
      <w:r>
        <w:tab/>
        <w:t>Liparis_stricklandiana_KY966899</w:t>
      </w:r>
    </w:p>
    <w:p w14:paraId="3E5C7715" w14:textId="77777777" w:rsidR="009359D5" w:rsidRDefault="009359D5" w:rsidP="009359D5">
      <w:r>
        <w:tab/>
        <w:t>Liparis_stricklandiana_PK12091</w:t>
      </w:r>
    </w:p>
    <w:p w14:paraId="7C5135F8" w14:textId="77777777" w:rsidR="009359D5" w:rsidRDefault="009359D5" w:rsidP="009359D5">
      <w:r>
        <w:tab/>
        <w:t>Liparis_stricklandiana_SG1332</w:t>
      </w:r>
    </w:p>
    <w:p w14:paraId="52906706" w14:textId="77777777" w:rsidR="009359D5" w:rsidRDefault="009359D5" w:rsidP="009359D5">
      <w:r>
        <w:tab/>
        <w:t>Liparis_stricklandiana_SG1333</w:t>
      </w:r>
    </w:p>
    <w:p w14:paraId="08CD3BCE" w14:textId="77777777" w:rsidR="009359D5" w:rsidRDefault="009359D5" w:rsidP="009359D5">
      <w:r>
        <w:tab/>
        <w:t>Liparis_stricklandiana_SG1337</w:t>
      </w:r>
    </w:p>
    <w:p w14:paraId="447C1385" w14:textId="77777777" w:rsidR="009359D5" w:rsidRDefault="009359D5" w:rsidP="009359D5">
      <w:r>
        <w:lastRenderedPageBreak/>
        <w:tab/>
        <w:t>Liparis_viridiflora_AY907174</w:t>
      </w:r>
    </w:p>
    <w:p w14:paraId="6705AC4E" w14:textId="77777777" w:rsidR="009359D5" w:rsidRDefault="009359D5" w:rsidP="009359D5">
      <w:r>
        <w:tab/>
        <w:t>Liparis_viridiflora_KJ459329</w:t>
      </w:r>
    </w:p>
    <w:p w14:paraId="5FB0281E" w14:textId="77777777" w:rsidR="009359D5" w:rsidRDefault="009359D5" w:rsidP="009359D5">
      <w:r>
        <w:tab/>
        <w:t>Liparis_viridiflora_KY966900</w:t>
      </w:r>
    </w:p>
    <w:p w14:paraId="03FFE370" w14:textId="77777777" w:rsidR="009359D5" w:rsidRDefault="009359D5" w:rsidP="009359D5">
      <w:r>
        <w:tab/>
        <w:t>Liparis_viridiflora_KY966901</w:t>
      </w:r>
    </w:p>
    <w:p w14:paraId="0AC4FFAE" w14:textId="77777777" w:rsidR="009359D5" w:rsidRDefault="009359D5" w:rsidP="009359D5">
      <w:r>
        <w:tab/>
        <w:t>Liparis_viridiflora_PK12120</w:t>
      </w:r>
    </w:p>
    <w:p w14:paraId="42916E55" w14:textId="77777777" w:rsidR="009359D5" w:rsidRDefault="009359D5" w:rsidP="009359D5">
      <w:r>
        <w:tab/>
        <w:t>Liparis_viridiflora_SG1308</w:t>
      </w:r>
    </w:p>
    <w:p w14:paraId="60428E97" w14:textId="77777777" w:rsidR="009359D5" w:rsidRDefault="009359D5" w:rsidP="009359D5">
      <w:r>
        <w:tab/>
        <w:t>Liparis_viridiflora_SG1338</w:t>
      </w:r>
    </w:p>
    <w:p w14:paraId="74651D48" w14:textId="77777777" w:rsidR="009359D5" w:rsidRDefault="009359D5" w:rsidP="009359D5">
      <w:r>
        <w:tab/>
        <w:t>Ludisia_discolor_AJ543911</w:t>
      </w:r>
    </w:p>
    <w:p w14:paraId="6621389B" w14:textId="77777777" w:rsidR="009359D5" w:rsidRDefault="009359D5" w:rsidP="009359D5">
      <w:r>
        <w:tab/>
        <w:t>Ludisia_discolor_KY966902</w:t>
      </w:r>
    </w:p>
    <w:p w14:paraId="2385906A" w14:textId="77777777" w:rsidR="009359D5" w:rsidRDefault="009359D5" w:rsidP="009359D5">
      <w:r>
        <w:tab/>
        <w:t>Ludisia_discolor_MG490282</w:t>
      </w:r>
    </w:p>
    <w:p w14:paraId="560200E2" w14:textId="77777777" w:rsidR="009359D5" w:rsidRDefault="009359D5" w:rsidP="009359D5">
      <w:r>
        <w:tab/>
        <w:t>Ludisia_discolor_SG1236</w:t>
      </w:r>
    </w:p>
    <w:p w14:paraId="25E8B7CB" w14:textId="77777777" w:rsidR="009359D5" w:rsidRDefault="009359D5" w:rsidP="009359D5">
      <w:r>
        <w:tab/>
        <w:t>Ludisia_discolor_SG1237</w:t>
      </w:r>
    </w:p>
    <w:p w14:paraId="6BDFAA7B" w14:textId="77777777" w:rsidR="009359D5" w:rsidRDefault="009359D5" w:rsidP="009359D5">
      <w:r>
        <w:tab/>
        <w:t>Ludisia_discolor_SG1348</w:t>
      </w:r>
    </w:p>
    <w:p w14:paraId="7E9C1250" w14:textId="77777777" w:rsidR="009359D5" w:rsidRDefault="009359D5" w:rsidP="009359D5">
      <w:r>
        <w:tab/>
        <w:t>Nephelaphyllum_tenuiflorum_KC627280</w:t>
      </w:r>
    </w:p>
    <w:p w14:paraId="44777AFA" w14:textId="77777777" w:rsidR="009359D5" w:rsidRDefault="009359D5" w:rsidP="009359D5">
      <w:r>
        <w:tab/>
        <w:t>Nephelaphyllum_tenuiflorum_KF673835</w:t>
      </w:r>
    </w:p>
    <w:p w14:paraId="36B5A2A9" w14:textId="77777777" w:rsidR="009359D5" w:rsidRDefault="009359D5" w:rsidP="009359D5">
      <w:r>
        <w:tab/>
        <w:t>Nephelaphyllum_tenuiflorum_KF852689</w:t>
      </w:r>
    </w:p>
    <w:p w14:paraId="712DFF10" w14:textId="77777777" w:rsidR="009359D5" w:rsidRDefault="009359D5" w:rsidP="009359D5">
      <w:r>
        <w:tab/>
        <w:t>Nephelaphyllum_tenuiflorum_KY966906</w:t>
      </w:r>
    </w:p>
    <w:p w14:paraId="0C9F0892" w14:textId="77777777" w:rsidR="009359D5" w:rsidRDefault="009359D5" w:rsidP="009359D5">
      <w:r>
        <w:tab/>
        <w:t>Nephelaphyllum_tenuiflorum_PK12121</w:t>
      </w:r>
    </w:p>
    <w:p w14:paraId="4C1870FA" w14:textId="77777777" w:rsidR="009359D5" w:rsidRDefault="009359D5" w:rsidP="009359D5">
      <w:r>
        <w:tab/>
        <w:t>Nephelaphyllum_tenuiflorum_PK12122</w:t>
      </w:r>
    </w:p>
    <w:p w14:paraId="60B2F98A" w14:textId="77777777" w:rsidR="009359D5" w:rsidRDefault="009359D5" w:rsidP="009359D5">
      <w:r>
        <w:tab/>
        <w:t>Nephelaphyllum_tenuiflorum_PK12123</w:t>
      </w:r>
    </w:p>
    <w:p w14:paraId="4D1C115A" w14:textId="77777777" w:rsidR="009359D5" w:rsidRDefault="009359D5" w:rsidP="009359D5">
      <w:r>
        <w:tab/>
        <w:t>Nephelaphyllum_tenuiflorum_SG1220</w:t>
      </w:r>
    </w:p>
    <w:p w14:paraId="48D28AF4" w14:textId="77777777" w:rsidR="009359D5" w:rsidRDefault="009359D5" w:rsidP="009359D5">
      <w:r>
        <w:tab/>
        <w:t>Nervilia_plicata_JN004511</w:t>
      </w:r>
    </w:p>
    <w:p w14:paraId="502983A3" w14:textId="77777777" w:rsidR="009359D5" w:rsidRDefault="009359D5" w:rsidP="009359D5">
      <w:r>
        <w:tab/>
        <w:t>Nervilia_plicata_JN004512</w:t>
      </w:r>
    </w:p>
    <w:p w14:paraId="63ABEB9D" w14:textId="77777777" w:rsidR="009359D5" w:rsidRDefault="009359D5" w:rsidP="009359D5">
      <w:r>
        <w:tab/>
        <w:t>Nervilia_plicata_JN004513</w:t>
      </w:r>
    </w:p>
    <w:p w14:paraId="557AD959" w14:textId="77777777" w:rsidR="009359D5" w:rsidRDefault="009359D5" w:rsidP="009359D5">
      <w:r>
        <w:tab/>
        <w:t>Nervilia_plicata_JX865518</w:t>
      </w:r>
    </w:p>
    <w:p w14:paraId="64F11A13" w14:textId="77777777" w:rsidR="009359D5" w:rsidRDefault="009359D5" w:rsidP="009359D5">
      <w:r>
        <w:tab/>
        <w:t>Nervilia_plicata_JX865519</w:t>
      </w:r>
    </w:p>
    <w:p w14:paraId="10823694" w14:textId="77777777" w:rsidR="009359D5" w:rsidRDefault="009359D5" w:rsidP="009359D5">
      <w:r>
        <w:tab/>
        <w:t>Nervilia_plicata_KM986841</w:t>
      </w:r>
    </w:p>
    <w:p w14:paraId="6E747FEA" w14:textId="77777777" w:rsidR="009359D5" w:rsidRDefault="009359D5" w:rsidP="009359D5">
      <w:r>
        <w:tab/>
        <w:t>Nervilia_plicata_MG452083</w:t>
      </w:r>
    </w:p>
    <w:p w14:paraId="065C1E09" w14:textId="77777777" w:rsidR="009359D5" w:rsidRDefault="009359D5" w:rsidP="009359D5">
      <w:r>
        <w:lastRenderedPageBreak/>
        <w:tab/>
        <w:t>Nervilia_plicata_SG1143</w:t>
      </w:r>
    </w:p>
    <w:p w14:paraId="16F8F3A6" w14:textId="77777777" w:rsidR="009359D5" w:rsidRDefault="009359D5" w:rsidP="009359D5">
      <w:r>
        <w:tab/>
        <w:t>Nervilia_plicata_SG1277</w:t>
      </w:r>
    </w:p>
    <w:p w14:paraId="67A7D981" w14:textId="77777777" w:rsidR="009359D5" w:rsidRDefault="009359D5" w:rsidP="009359D5">
      <w:r>
        <w:tab/>
        <w:t>Neuwiedia_zollingeri_var_singapureana_SG1268</w:t>
      </w:r>
    </w:p>
    <w:p w14:paraId="2D501E87" w14:textId="77777777" w:rsidR="009359D5" w:rsidRDefault="009359D5" w:rsidP="009359D5">
      <w:r>
        <w:tab/>
        <w:t>Neuwiedia_zollingeri_var_singapureana_SG1269</w:t>
      </w:r>
    </w:p>
    <w:p w14:paraId="75AFF3C3" w14:textId="77777777" w:rsidR="009359D5" w:rsidRDefault="009359D5" w:rsidP="009359D5">
      <w:r>
        <w:tab/>
        <w:t>Neuwiedia_zollingeri_var_singapureana_SG1340</w:t>
      </w:r>
    </w:p>
    <w:p w14:paraId="7A276E0E" w14:textId="77777777" w:rsidR="009359D5" w:rsidRDefault="009359D5" w:rsidP="009359D5">
      <w:r>
        <w:tab/>
        <w:t>Neuwiedia_zollingeri_var_singapureana_JN181463</w:t>
      </w:r>
    </w:p>
    <w:p w14:paraId="55B616C8" w14:textId="77777777" w:rsidR="009359D5" w:rsidRDefault="009359D5" w:rsidP="009359D5">
      <w:r>
        <w:tab/>
        <w:t>Neuwiedia_zollingeri_var_singapureana_KC172551</w:t>
      </w:r>
    </w:p>
    <w:p w14:paraId="4594CEB2" w14:textId="77777777" w:rsidR="009359D5" w:rsidRDefault="009359D5" w:rsidP="009359D5">
      <w:r>
        <w:tab/>
        <w:t>Neuwiedia_zollingeri_var_singapureana_KY966907</w:t>
      </w:r>
    </w:p>
    <w:p w14:paraId="78CA6CE9" w14:textId="77777777" w:rsidR="009359D5" w:rsidRDefault="009359D5" w:rsidP="009359D5">
      <w:r>
        <w:tab/>
        <w:t>Neuwiedia_zollingeri_var_singapureana_LC086542</w:t>
      </w:r>
    </w:p>
    <w:p w14:paraId="08C11637" w14:textId="77777777" w:rsidR="009359D5" w:rsidRDefault="009359D5" w:rsidP="009359D5">
      <w:r>
        <w:tab/>
        <w:t>Pachystoma_pubescens_PK12107</w:t>
      </w:r>
    </w:p>
    <w:p w14:paraId="727E0149" w14:textId="77777777" w:rsidR="009359D5" w:rsidRDefault="009359D5" w:rsidP="009359D5">
      <w:r>
        <w:tab/>
        <w:t>Pachystoma_pubescens_PK12108</w:t>
      </w:r>
    </w:p>
    <w:p w14:paraId="67044E65" w14:textId="77777777" w:rsidR="009359D5" w:rsidRDefault="009359D5" w:rsidP="009359D5">
      <w:r>
        <w:tab/>
        <w:t>Paphiopedilum_purpuratum_KP312072</w:t>
      </w:r>
    </w:p>
    <w:p w14:paraId="2B4062B7" w14:textId="77777777" w:rsidR="009359D5" w:rsidRDefault="009359D5" w:rsidP="009359D5">
      <w:r>
        <w:tab/>
        <w:t>Paphiopedilum_purpuratum_KP312073</w:t>
      </w:r>
    </w:p>
    <w:p w14:paraId="6017E124" w14:textId="77777777" w:rsidR="009359D5" w:rsidRDefault="009359D5" w:rsidP="009359D5">
      <w:r>
        <w:tab/>
        <w:t>Paphiopedilum_purpuratum_PK12075</w:t>
      </w:r>
    </w:p>
    <w:p w14:paraId="0F251A0B" w14:textId="77777777" w:rsidR="009359D5" w:rsidRDefault="009359D5" w:rsidP="009359D5">
      <w:r>
        <w:tab/>
        <w:t>Paphiopedilum_purpuratum_SG1149</w:t>
      </w:r>
    </w:p>
    <w:p w14:paraId="1D64C40E" w14:textId="77777777" w:rsidR="009359D5" w:rsidRDefault="009359D5" w:rsidP="009359D5">
      <w:r>
        <w:tab/>
        <w:t>Pecteilis_susannae_MF945423</w:t>
      </w:r>
    </w:p>
    <w:p w14:paraId="3DC21F6F" w14:textId="77777777" w:rsidR="009359D5" w:rsidRDefault="009359D5" w:rsidP="009359D5">
      <w:r>
        <w:tab/>
        <w:t>Pecteilis_susannae_MF945437</w:t>
      </w:r>
    </w:p>
    <w:p w14:paraId="5B3CB0B3" w14:textId="77777777" w:rsidR="009359D5" w:rsidRDefault="009359D5" w:rsidP="009359D5">
      <w:r>
        <w:tab/>
        <w:t>Pecteilis_susannae_MF945502</w:t>
      </w:r>
    </w:p>
    <w:p w14:paraId="4253B8E4" w14:textId="77777777" w:rsidR="009359D5" w:rsidRDefault="009359D5" w:rsidP="009359D5">
      <w:r>
        <w:tab/>
        <w:t>Pecteilis_susannae_PK12051</w:t>
      </w:r>
    </w:p>
    <w:p w14:paraId="20E8D1F4" w14:textId="77777777" w:rsidR="009359D5" w:rsidRDefault="009359D5" w:rsidP="009359D5">
      <w:r>
        <w:tab/>
        <w:t>Pecteilis_susannae_PK12136</w:t>
      </w:r>
    </w:p>
    <w:p w14:paraId="1ECB504A" w14:textId="77777777" w:rsidR="009359D5" w:rsidRDefault="009359D5" w:rsidP="009359D5">
      <w:r>
        <w:tab/>
        <w:t>Pecteilis_susannae_PK12154</w:t>
      </w:r>
    </w:p>
    <w:p w14:paraId="78D3E7C4" w14:textId="77777777" w:rsidR="009359D5" w:rsidRDefault="009359D5" w:rsidP="009359D5">
      <w:r>
        <w:tab/>
        <w:t>Pecteilis_susannae_SG1292</w:t>
      </w:r>
    </w:p>
    <w:p w14:paraId="746F55F1" w14:textId="77777777" w:rsidR="009359D5" w:rsidRDefault="009359D5" w:rsidP="009359D5">
      <w:r>
        <w:tab/>
        <w:t>Peristylus_calcaratus_MF945517</w:t>
      </w:r>
    </w:p>
    <w:p w14:paraId="6E40F59C" w14:textId="77777777" w:rsidR="009359D5" w:rsidRDefault="009359D5" w:rsidP="009359D5">
      <w:r>
        <w:tab/>
        <w:t>Peristylus_calcaratus_PK12053</w:t>
      </w:r>
    </w:p>
    <w:p w14:paraId="4D1B53A3" w14:textId="77777777" w:rsidR="009359D5" w:rsidRDefault="009359D5" w:rsidP="009359D5">
      <w:r>
        <w:tab/>
        <w:t>Peristylus_calcaratus_SG1303</w:t>
      </w:r>
    </w:p>
    <w:p w14:paraId="2C6478B2" w14:textId="77777777" w:rsidR="009359D5" w:rsidRDefault="009359D5" w:rsidP="009359D5">
      <w:r>
        <w:tab/>
        <w:t>Peristylus_densus_JN004550</w:t>
      </w:r>
    </w:p>
    <w:p w14:paraId="25770E65" w14:textId="77777777" w:rsidR="009359D5" w:rsidRDefault="009359D5" w:rsidP="009359D5">
      <w:r>
        <w:tab/>
        <w:t>Peristylus_densus_JN004551</w:t>
      </w:r>
    </w:p>
    <w:p w14:paraId="63700857" w14:textId="77777777" w:rsidR="009359D5" w:rsidRDefault="009359D5" w:rsidP="009359D5">
      <w:r>
        <w:tab/>
        <w:t>Peristylus_densus_JN004552</w:t>
      </w:r>
    </w:p>
    <w:p w14:paraId="5BFCCEAA" w14:textId="77777777" w:rsidR="009359D5" w:rsidRDefault="009359D5" w:rsidP="009359D5">
      <w:r>
        <w:lastRenderedPageBreak/>
        <w:tab/>
        <w:t>Peristylus_densus_JN004553</w:t>
      </w:r>
    </w:p>
    <w:p w14:paraId="0C914087" w14:textId="77777777" w:rsidR="009359D5" w:rsidRDefault="009359D5" w:rsidP="009359D5">
      <w:r>
        <w:tab/>
        <w:t>Peristylus_densus_JN004554</w:t>
      </w:r>
    </w:p>
    <w:p w14:paraId="3B653CAE" w14:textId="77777777" w:rsidR="009359D5" w:rsidRDefault="009359D5" w:rsidP="009359D5">
      <w:r>
        <w:tab/>
        <w:t>Peristylus_densus_JN004555</w:t>
      </w:r>
    </w:p>
    <w:p w14:paraId="35D5BD8C" w14:textId="77777777" w:rsidR="009359D5" w:rsidRDefault="009359D5" w:rsidP="009359D5">
      <w:r>
        <w:tab/>
        <w:t>Peristylus_densus_JN004556</w:t>
      </w:r>
    </w:p>
    <w:p w14:paraId="63D571A2" w14:textId="77777777" w:rsidR="009359D5" w:rsidRDefault="009359D5" w:rsidP="009359D5">
      <w:r>
        <w:tab/>
        <w:t>Peristylus_densus_JN004557</w:t>
      </w:r>
    </w:p>
    <w:p w14:paraId="0E754286" w14:textId="77777777" w:rsidR="009359D5" w:rsidRDefault="009359D5" w:rsidP="009359D5">
      <w:r>
        <w:tab/>
        <w:t>Peristylus_densus_JN004558</w:t>
      </w:r>
    </w:p>
    <w:p w14:paraId="4385CD05" w14:textId="77777777" w:rsidR="009359D5" w:rsidRDefault="009359D5" w:rsidP="009359D5">
      <w:r>
        <w:tab/>
        <w:t>Peristylus_densus_JN004559</w:t>
      </w:r>
    </w:p>
    <w:p w14:paraId="7F171773" w14:textId="77777777" w:rsidR="009359D5" w:rsidRDefault="009359D5" w:rsidP="009359D5">
      <w:r>
        <w:tab/>
        <w:t>Peristylus_densus_KM651446</w:t>
      </w:r>
    </w:p>
    <w:p w14:paraId="33EB806D" w14:textId="77777777" w:rsidR="009359D5" w:rsidRDefault="009359D5" w:rsidP="009359D5">
      <w:r>
        <w:tab/>
        <w:t>Peristylus_densus_MF945453</w:t>
      </w:r>
    </w:p>
    <w:p w14:paraId="6CAAB3EE" w14:textId="77777777" w:rsidR="009359D5" w:rsidRDefault="009359D5" w:rsidP="009359D5">
      <w:r>
        <w:tab/>
        <w:t>Peristylus_densus_SG1258</w:t>
      </w:r>
    </w:p>
    <w:p w14:paraId="6BC5A599" w14:textId="77777777" w:rsidR="009359D5" w:rsidRDefault="009359D5" w:rsidP="009359D5">
      <w:r>
        <w:tab/>
        <w:t>Peristylus_densus_SG1260</w:t>
      </w:r>
    </w:p>
    <w:p w14:paraId="186ECD67" w14:textId="77777777" w:rsidR="009359D5" w:rsidRDefault="009359D5" w:rsidP="009359D5">
      <w:r>
        <w:tab/>
        <w:t>Peristylus_goodyeroides_MF945410</w:t>
      </w:r>
    </w:p>
    <w:p w14:paraId="6DCAB4C4" w14:textId="77777777" w:rsidR="009359D5" w:rsidRDefault="009359D5" w:rsidP="009359D5">
      <w:r>
        <w:tab/>
        <w:t>Peristylus_goodyeroides_MF945412</w:t>
      </w:r>
    </w:p>
    <w:p w14:paraId="1485C6EE" w14:textId="77777777" w:rsidR="009359D5" w:rsidRDefault="009359D5" w:rsidP="009359D5">
      <w:r>
        <w:tab/>
        <w:t>Peristylus_intrudens_PK12050</w:t>
      </w:r>
    </w:p>
    <w:p w14:paraId="6B2D5886" w14:textId="77777777" w:rsidR="009359D5" w:rsidRDefault="009359D5" w:rsidP="009359D5">
      <w:r>
        <w:tab/>
        <w:t>Peristylus_intrudens_PK12056</w:t>
      </w:r>
    </w:p>
    <w:p w14:paraId="45A9F222" w14:textId="77777777" w:rsidR="009359D5" w:rsidRDefault="009359D5" w:rsidP="009359D5">
      <w:r>
        <w:tab/>
        <w:t>Peristylus_intrudens_SG1298</w:t>
      </w:r>
    </w:p>
    <w:p w14:paraId="23BADA18" w14:textId="77777777" w:rsidR="009359D5" w:rsidRDefault="009359D5" w:rsidP="009359D5">
      <w:r>
        <w:tab/>
        <w:t>Peristylus_lacertifer_MF945477</w:t>
      </w:r>
    </w:p>
    <w:p w14:paraId="524D9918" w14:textId="77777777" w:rsidR="009359D5" w:rsidRDefault="009359D5" w:rsidP="009359D5">
      <w:r>
        <w:tab/>
        <w:t>Peristylus_lacertifer_MF945478</w:t>
      </w:r>
    </w:p>
    <w:p w14:paraId="05F70769" w14:textId="77777777" w:rsidR="009359D5" w:rsidRDefault="009359D5" w:rsidP="009359D5">
      <w:r>
        <w:tab/>
        <w:t>Peristylus_lacertifer_PK12149</w:t>
      </w:r>
    </w:p>
    <w:p w14:paraId="70E40AE1" w14:textId="77777777" w:rsidR="009359D5" w:rsidRDefault="009359D5" w:rsidP="009359D5">
      <w:r>
        <w:tab/>
        <w:t>Peristylus_lacertifer_PK12163</w:t>
      </w:r>
    </w:p>
    <w:p w14:paraId="77823B5E" w14:textId="77777777" w:rsidR="009359D5" w:rsidRDefault="009359D5" w:rsidP="009359D5">
      <w:r>
        <w:tab/>
        <w:t>Peristylus_lacertifer_SG1006</w:t>
      </w:r>
    </w:p>
    <w:p w14:paraId="5A2C7910" w14:textId="77777777" w:rsidR="009359D5" w:rsidRDefault="009359D5" w:rsidP="009359D5">
      <w:r>
        <w:tab/>
        <w:t>Persitylus_tentaculatus_PK12062</w:t>
      </w:r>
    </w:p>
    <w:p w14:paraId="772D34A6" w14:textId="77777777" w:rsidR="009359D5" w:rsidRDefault="009359D5" w:rsidP="009359D5">
      <w:r>
        <w:tab/>
        <w:t>Persitylus_tentaculatus_PK12171</w:t>
      </w:r>
    </w:p>
    <w:p w14:paraId="1C49BC58" w14:textId="77777777" w:rsidR="009359D5" w:rsidRDefault="009359D5" w:rsidP="009359D5">
      <w:r>
        <w:tab/>
        <w:t>Persitylus_tentaculatus_SG1007</w:t>
      </w:r>
    </w:p>
    <w:p w14:paraId="53CB2F25" w14:textId="77777777" w:rsidR="009359D5" w:rsidRDefault="009359D5" w:rsidP="009359D5">
      <w:r>
        <w:tab/>
        <w:t>Phaius_tancarvilleae_AB040205</w:t>
      </w:r>
    </w:p>
    <w:p w14:paraId="34DC7A9B" w14:textId="77777777" w:rsidR="009359D5" w:rsidRDefault="009359D5" w:rsidP="009359D5">
      <w:r>
        <w:tab/>
        <w:t>Phaius_tancarvilleae_EF079306</w:t>
      </w:r>
    </w:p>
    <w:p w14:paraId="09584FD3" w14:textId="77777777" w:rsidR="009359D5" w:rsidRDefault="009359D5" w:rsidP="009359D5">
      <w:r>
        <w:tab/>
        <w:t>Phaius_tancarvilleae_EU490700</w:t>
      </w:r>
    </w:p>
    <w:p w14:paraId="1BFAF805" w14:textId="77777777" w:rsidR="009359D5" w:rsidRDefault="009359D5" w:rsidP="009359D5">
      <w:r>
        <w:tab/>
        <w:t>Phaius_tancarvilleae_KF673843</w:t>
      </w:r>
    </w:p>
    <w:p w14:paraId="06098B4C" w14:textId="77777777" w:rsidR="009359D5" w:rsidRDefault="009359D5" w:rsidP="009359D5">
      <w:r>
        <w:lastRenderedPageBreak/>
        <w:tab/>
        <w:t>Phaius_tancarvilleae_KF673844</w:t>
      </w:r>
    </w:p>
    <w:p w14:paraId="37318DEB" w14:textId="77777777" w:rsidR="009359D5" w:rsidRDefault="009359D5" w:rsidP="009359D5">
      <w:r>
        <w:tab/>
        <w:t>Phaius_tancarvilleae_KF852704</w:t>
      </w:r>
    </w:p>
    <w:p w14:paraId="031E49C4" w14:textId="77777777" w:rsidR="009359D5" w:rsidRDefault="009359D5" w:rsidP="009359D5">
      <w:r>
        <w:tab/>
        <w:t>Phaius_tancarvilleae_KF852707</w:t>
      </w:r>
    </w:p>
    <w:p w14:paraId="3C008C11" w14:textId="77777777" w:rsidR="009359D5" w:rsidRDefault="009359D5" w:rsidP="009359D5">
      <w:r>
        <w:tab/>
        <w:t>Phaius_tancarvilleae_KP204599</w:t>
      </w:r>
    </w:p>
    <w:p w14:paraId="7C0A33ED" w14:textId="77777777" w:rsidR="009359D5" w:rsidRDefault="009359D5" w:rsidP="009359D5">
      <w:r>
        <w:tab/>
        <w:t>Phaius_tancarvilleae_KP204600</w:t>
      </w:r>
    </w:p>
    <w:p w14:paraId="2E771471" w14:textId="77777777" w:rsidR="009359D5" w:rsidRDefault="009359D5" w:rsidP="009359D5">
      <w:r>
        <w:tab/>
        <w:t>Phaius_tancarvilleae_KP204601</w:t>
      </w:r>
    </w:p>
    <w:p w14:paraId="29580AF2" w14:textId="77777777" w:rsidR="009359D5" w:rsidRDefault="009359D5" w:rsidP="009359D5">
      <w:r>
        <w:tab/>
        <w:t>Phaius_tancarvilleae_KY966927</w:t>
      </w:r>
    </w:p>
    <w:p w14:paraId="31A89BDD" w14:textId="77777777" w:rsidR="009359D5" w:rsidRDefault="009359D5" w:rsidP="009359D5">
      <w:r>
        <w:tab/>
        <w:t>Phaius_tankervilleae_PK12084</w:t>
      </w:r>
    </w:p>
    <w:p w14:paraId="2C703EBC" w14:textId="77777777" w:rsidR="009359D5" w:rsidRDefault="009359D5" w:rsidP="009359D5">
      <w:r>
        <w:tab/>
        <w:t>Phaius_tankervilleae_PK12085</w:t>
      </w:r>
    </w:p>
    <w:p w14:paraId="692376C7" w14:textId="77777777" w:rsidR="009359D5" w:rsidRDefault="009359D5" w:rsidP="009359D5">
      <w:r>
        <w:tab/>
        <w:t>Phaius_tankervilleae_PK12099</w:t>
      </w:r>
    </w:p>
    <w:p w14:paraId="1090B13F" w14:textId="77777777" w:rsidR="009359D5" w:rsidRDefault="009359D5" w:rsidP="009359D5">
      <w:r>
        <w:tab/>
        <w:t>Phaius_wallichii_KF361633</w:t>
      </w:r>
    </w:p>
    <w:p w14:paraId="19EC8885" w14:textId="77777777" w:rsidR="009359D5" w:rsidRDefault="009359D5" w:rsidP="009359D5">
      <w:r>
        <w:tab/>
        <w:t>Phaius_wallichii_KF673845</w:t>
      </w:r>
    </w:p>
    <w:p w14:paraId="223E067F" w14:textId="77777777" w:rsidR="009359D5" w:rsidRDefault="009359D5" w:rsidP="009359D5">
      <w:r>
        <w:tab/>
        <w:t>Phaius_wallichii_KY966928</w:t>
      </w:r>
    </w:p>
    <w:p w14:paraId="408C081C" w14:textId="77777777" w:rsidR="009359D5" w:rsidRDefault="009359D5" w:rsidP="009359D5">
      <w:r>
        <w:tab/>
        <w:t>Platanthera_mandarinorum_JN696443</w:t>
      </w:r>
    </w:p>
    <w:p w14:paraId="571FE912" w14:textId="77777777" w:rsidR="009359D5" w:rsidRDefault="009359D5" w:rsidP="009359D5">
      <w:r>
        <w:tab/>
        <w:t>Platanthera_mandarinorum_var_mandarinorum_KF262020</w:t>
      </w:r>
    </w:p>
    <w:p w14:paraId="7E3D3BA4" w14:textId="77777777" w:rsidR="009359D5" w:rsidRDefault="009359D5" w:rsidP="009359D5">
      <w:r>
        <w:tab/>
        <w:t>Platanthera_mandarinorum_var_mandarinorum_KF262021</w:t>
      </w:r>
    </w:p>
    <w:p w14:paraId="0E25F632" w14:textId="77777777" w:rsidR="009359D5" w:rsidRDefault="009359D5" w:rsidP="009359D5">
      <w:r>
        <w:tab/>
        <w:t>Platanthera_minor_KJ452825</w:t>
      </w:r>
    </w:p>
    <w:p w14:paraId="61629A21" w14:textId="77777777" w:rsidR="009359D5" w:rsidRDefault="009359D5" w:rsidP="009359D5">
      <w:r>
        <w:tab/>
        <w:t>Platanthera_minor_KJ452835</w:t>
      </w:r>
    </w:p>
    <w:p w14:paraId="1EBFC626" w14:textId="77777777" w:rsidR="009359D5" w:rsidRDefault="009359D5" w:rsidP="009359D5">
      <w:r>
        <w:tab/>
        <w:t>Platanthera_minor_PK12030</w:t>
      </w:r>
    </w:p>
    <w:p w14:paraId="3E215155" w14:textId="77777777" w:rsidR="009359D5" w:rsidRDefault="009359D5" w:rsidP="009359D5">
      <w:r>
        <w:tab/>
        <w:t>Platanthera_minor_SG1154</w:t>
      </w:r>
    </w:p>
    <w:p w14:paraId="1F3A0631" w14:textId="77777777" w:rsidR="009359D5" w:rsidRDefault="009359D5" w:rsidP="009359D5">
      <w:r>
        <w:tab/>
        <w:t>Platanthera_minor_SG1223</w:t>
      </w:r>
    </w:p>
    <w:p w14:paraId="100C5740" w14:textId="77777777" w:rsidR="009359D5" w:rsidRDefault="009359D5" w:rsidP="009359D5">
      <w:r>
        <w:tab/>
        <w:t>Platanthera_minor_SG1224</w:t>
      </w:r>
    </w:p>
    <w:p w14:paraId="447BF6BC" w14:textId="77777777" w:rsidR="009359D5" w:rsidRDefault="009359D5" w:rsidP="009359D5">
      <w:r>
        <w:tab/>
        <w:t>Platanthera_minor_SG1238</w:t>
      </w:r>
    </w:p>
    <w:p w14:paraId="62B564E2" w14:textId="77777777" w:rsidR="009359D5" w:rsidRDefault="009359D5" w:rsidP="009359D5">
      <w:r>
        <w:tab/>
        <w:t>Rhomboda_abbreviata_KY966694</w:t>
      </w:r>
    </w:p>
    <w:p w14:paraId="63EC2317" w14:textId="77777777" w:rsidR="009359D5" w:rsidRDefault="009359D5" w:rsidP="009359D5">
      <w:r>
        <w:tab/>
        <w:t>Rhomboda_abbreviata_PK12166</w:t>
      </w:r>
    </w:p>
    <w:p w14:paraId="750B2642" w14:textId="77777777" w:rsidR="009359D5" w:rsidRDefault="009359D5" w:rsidP="009359D5">
      <w:r>
        <w:tab/>
        <w:t>Rhomboda_abbreviata_PK12175</w:t>
      </w:r>
    </w:p>
    <w:p w14:paraId="47C7AA50" w14:textId="77777777" w:rsidR="009359D5" w:rsidRDefault="009359D5" w:rsidP="009359D5">
      <w:r>
        <w:tab/>
        <w:t>Robiquetia_succisa_KJ733601</w:t>
      </w:r>
    </w:p>
    <w:p w14:paraId="51DD8E1C" w14:textId="77777777" w:rsidR="009359D5" w:rsidRDefault="009359D5" w:rsidP="009359D5">
      <w:r>
        <w:tab/>
        <w:t>Robiquetia_succisa_KY966951</w:t>
      </w:r>
    </w:p>
    <w:p w14:paraId="3BA1BA37" w14:textId="77777777" w:rsidR="009359D5" w:rsidRDefault="009359D5" w:rsidP="009359D5">
      <w:r>
        <w:lastRenderedPageBreak/>
        <w:tab/>
        <w:t>Robiquetia_succisa_PK12155</w:t>
      </w:r>
    </w:p>
    <w:p w14:paraId="467194FD" w14:textId="77777777" w:rsidR="009359D5" w:rsidRDefault="009359D5" w:rsidP="009359D5">
      <w:r>
        <w:tab/>
        <w:t>Robiquetia_succisa_PK12156</w:t>
      </w:r>
    </w:p>
    <w:p w14:paraId="0E6D92EB" w14:textId="77777777" w:rsidR="009359D5" w:rsidRDefault="009359D5" w:rsidP="009359D5">
      <w:r>
        <w:tab/>
        <w:t>Robiquetia_succisa_PK12157</w:t>
      </w:r>
    </w:p>
    <w:p w14:paraId="1CA9EF28" w14:textId="77777777" w:rsidR="009359D5" w:rsidRDefault="009359D5" w:rsidP="009359D5">
      <w:r>
        <w:tab/>
        <w:t>Robiquetia_succisa_SG1293</w:t>
      </w:r>
    </w:p>
    <w:p w14:paraId="3E488455" w14:textId="77777777" w:rsidR="009359D5" w:rsidRDefault="009359D5" w:rsidP="009359D5">
      <w:r>
        <w:tab/>
        <w:t>Robiquetia_succisa_SG1294</w:t>
      </w:r>
    </w:p>
    <w:p w14:paraId="7F09908F" w14:textId="77777777" w:rsidR="009359D5" w:rsidRDefault="009359D5" w:rsidP="009359D5">
      <w:r>
        <w:tab/>
        <w:t>Robiquetia_succisa_SG1345</w:t>
      </w:r>
    </w:p>
    <w:p w14:paraId="2CFBBC6E" w14:textId="77777777" w:rsidR="009359D5" w:rsidRDefault="009359D5" w:rsidP="009359D5">
      <w:r>
        <w:tab/>
        <w:t>Spathoglottis_pubescens_PK12135</w:t>
      </w:r>
    </w:p>
    <w:p w14:paraId="507892D0" w14:textId="77777777" w:rsidR="009359D5" w:rsidRDefault="009359D5" w:rsidP="009359D5">
      <w:r>
        <w:tab/>
        <w:t>Spathoglottis_pubescens_PK12140</w:t>
      </w:r>
    </w:p>
    <w:p w14:paraId="3CA52103" w14:textId="77777777" w:rsidR="009359D5" w:rsidRDefault="009359D5" w:rsidP="009359D5">
      <w:r>
        <w:tab/>
        <w:t>Spathoglottis_pubescens_SG1205</w:t>
      </w:r>
    </w:p>
    <w:p w14:paraId="25F035B3" w14:textId="77777777" w:rsidR="009359D5" w:rsidRDefault="009359D5" w:rsidP="009359D5">
      <w:r>
        <w:tab/>
        <w:t>Spiranthes_hongkongensis_MF286438</w:t>
      </w:r>
    </w:p>
    <w:p w14:paraId="0B48E40E" w14:textId="77777777" w:rsidR="009359D5" w:rsidRDefault="009359D5" w:rsidP="009359D5">
      <w:r>
        <w:tab/>
        <w:t>Spiranthes_hongkongensis_MF286439</w:t>
      </w:r>
    </w:p>
    <w:p w14:paraId="0661A044" w14:textId="77777777" w:rsidR="009359D5" w:rsidRDefault="009359D5" w:rsidP="009359D5">
      <w:r>
        <w:tab/>
        <w:t>Spiranthes_hongkongensis_MF286440</w:t>
      </w:r>
    </w:p>
    <w:p w14:paraId="6A4E0680" w14:textId="77777777" w:rsidR="009359D5" w:rsidRDefault="009359D5" w:rsidP="009359D5">
      <w:r>
        <w:tab/>
        <w:t>Spiranthes_hongkongensis_MF286442</w:t>
      </w:r>
    </w:p>
    <w:p w14:paraId="4E5C4660" w14:textId="77777777" w:rsidR="009359D5" w:rsidRDefault="009359D5" w:rsidP="009359D5">
      <w:r>
        <w:tab/>
        <w:t>Spiranthes_hongkongensis_MF286464</w:t>
      </w:r>
    </w:p>
    <w:p w14:paraId="45049D9A" w14:textId="77777777" w:rsidR="009359D5" w:rsidRDefault="009359D5" w:rsidP="009359D5">
      <w:r>
        <w:tab/>
        <w:t>Spiranthes_hongkongensis_PK12028</w:t>
      </w:r>
    </w:p>
    <w:p w14:paraId="5D1EF6C8" w14:textId="77777777" w:rsidR="009359D5" w:rsidRDefault="009359D5" w:rsidP="009359D5">
      <w:r>
        <w:tab/>
        <w:t>Spiranthes_hongkongensis_PK12102</w:t>
      </w:r>
    </w:p>
    <w:p w14:paraId="07EE4EB2" w14:textId="77777777" w:rsidR="009359D5" w:rsidRDefault="009359D5" w:rsidP="009359D5">
      <w:r>
        <w:tab/>
        <w:t>Spiranthes_hongkongensis_PK12179</w:t>
      </w:r>
    </w:p>
    <w:p w14:paraId="5C4DB5B0" w14:textId="77777777" w:rsidR="009359D5" w:rsidRDefault="009359D5" w:rsidP="009359D5">
      <w:r>
        <w:tab/>
        <w:t>Spiranthes_sinensis_AB040206</w:t>
      </w:r>
    </w:p>
    <w:p w14:paraId="2C401587" w14:textId="77777777" w:rsidR="009359D5" w:rsidRDefault="009359D5" w:rsidP="009359D5">
      <w:r>
        <w:tab/>
        <w:t>Spiranthes_sinensis_HE575508</w:t>
      </w:r>
    </w:p>
    <w:p w14:paraId="3186A7CC" w14:textId="77777777" w:rsidR="009359D5" w:rsidRDefault="009359D5" w:rsidP="009359D5">
      <w:r>
        <w:tab/>
        <w:t>Spiranthes_sinensis_JF972946</w:t>
      </w:r>
    </w:p>
    <w:p w14:paraId="15E00917" w14:textId="77777777" w:rsidR="009359D5" w:rsidRDefault="009359D5" w:rsidP="009359D5">
      <w:r>
        <w:tab/>
        <w:t>Spiranthes_sinensis_KC704665</w:t>
      </w:r>
    </w:p>
    <w:p w14:paraId="4EC971E0" w14:textId="77777777" w:rsidR="009359D5" w:rsidRDefault="009359D5" w:rsidP="009359D5">
      <w:r>
        <w:tab/>
        <w:t>Spiranthes_sinensis_KC704666</w:t>
      </w:r>
    </w:p>
    <w:p w14:paraId="212272E5" w14:textId="77777777" w:rsidR="009359D5" w:rsidRDefault="009359D5" w:rsidP="009359D5">
      <w:r>
        <w:tab/>
        <w:t>Spiranthes_sinensis_KC704667</w:t>
      </w:r>
    </w:p>
    <w:p w14:paraId="419E90D6" w14:textId="77777777" w:rsidR="009359D5" w:rsidRDefault="009359D5" w:rsidP="009359D5">
      <w:r>
        <w:tab/>
        <w:t>Spiranthes_sinensis_KF262010</w:t>
      </w:r>
    </w:p>
    <w:p w14:paraId="7B272CD1" w14:textId="77777777" w:rsidR="009359D5" w:rsidRDefault="009359D5" w:rsidP="009359D5">
      <w:r>
        <w:tab/>
        <w:t>Spiranthes_sinensis_KF262011</w:t>
      </w:r>
    </w:p>
    <w:p w14:paraId="28EF4E48" w14:textId="77777777" w:rsidR="009359D5" w:rsidRDefault="009359D5" w:rsidP="009359D5">
      <w:r>
        <w:tab/>
        <w:t>Spiranthes_sinensis_KF262012</w:t>
      </w:r>
    </w:p>
    <w:p w14:paraId="7F9AD979" w14:textId="77777777" w:rsidR="009359D5" w:rsidRDefault="009359D5" w:rsidP="009359D5">
      <w:r>
        <w:tab/>
        <w:t>Spiranthes_sinensis_KF262013</w:t>
      </w:r>
    </w:p>
    <w:p w14:paraId="7295F56F" w14:textId="77777777" w:rsidR="009359D5" w:rsidRDefault="009359D5" w:rsidP="009359D5">
      <w:r>
        <w:tab/>
        <w:t>Spiranthes_sinensis_KM262487</w:t>
      </w:r>
    </w:p>
    <w:p w14:paraId="7DF5948A" w14:textId="77777777" w:rsidR="009359D5" w:rsidRDefault="009359D5" w:rsidP="009359D5">
      <w:r>
        <w:lastRenderedPageBreak/>
        <w:tab/>
        <w:t>Spiranthes_sinensis_KM262488</w:t>
      </w:r>
    </w:p>
    <w:p w14:paraId="51505DA7" w14:textId="77777777" w:rsidR="009359D5" w:rsidRDefault="009359D5" w:rsidP="009359D5">
      <w:r>
        <w:tab/>
        <w:t>Spiranthes_sinensis_KP769255</w:t>
      </w:r>
    </w:p>
    <w:p w14:paraId="1325C2B0" w14:textId="77777777" w:rsidR="009359D5" w:rsidRDefault="009359D5" w:rsidP="009359D5">
      <w:r>
        <w:tab/>
        <w:t>Spiranthes_sinensis_LT600870</w:t>
      </w:r>
    </w:p>
    <w:p w14:paraId="2AAA8672" w14:textId="77777777" w:rsidR="009359D5" w:rsidRDefault="009359D5" w:rsidP="009359D5">
      <w:r>
        <w:tab/>
        <w:t>Spiranthes_sinensis_MF286443</w:t>
      </w:r>
    </w:p>
    <w:p w14:paraId="6AF49934" w14:textId="77777777" w:rsidR="009359D5" w:rsidRDefault="009359D5" w:rsidP="009359D5">
      <w:r>
        <w:tab/>
        <w:t>Spiranthes_sinensis_MF286444</w:t>
      </w:r>
    </w:p>
    <w:p w14:paraId="44A65F45" w14:textId="77777777" w:rsidR="009359D5" w:rsidRDefault="009359D5" w:rsidP="009359D5">
      <w:r>
        <w:tab/>
        <w:t>Spiranthes_sinensis_MF286445</w:t>
      </w:r>
    </w:p>
    <w:p w14:paraId="3DA1ABD0" w14:textId="77777777" w:rsidR="009359D5" w:rsidRDefault="009359D5" w:rsidP="009359D5">
      <w:r>
        <w:tab/>
        <w:t>Spiranthes_sinensis_MF286446</w:t>
      </w:r>
    </w:p>
    <w:p w14:paraId="7E492AEB" w14:textId="77777777" w:rsidR="009359D5" w:rsidRDefault="009359D5" w:rsidP="009359D5">
      <w:r>
        <w:tab/>
        <w:t>Spiranthes_sinensis_MF286447</w:t>
      </w:r>
    </w:p>
    <w:p w14:paraId="580069D6" w14:textId="77777777" w:rsidR="009359D5" w:rsidRDefault="009359D5" w:rsidP="009359D5">
      <w:r>
        <w:tab/>
        <w:t>Spiranthes_sinensis_MF286450</w:t>
      </w:r>
    </w:p>
    <w:p w14:paraId="22E9294F" w14:textId="77777777" w:rsidR="009359D5" w:rsidRDefault="009359D5" w:rsidP="009359D5">
      <w:r>
        <w:tab/>
        <w:t>Spiranthes_sinensis_MF286451</w:t>
      </w:r>
    </w:p>
    <w:p w14:paraId="65E28B1F" w14:textId="77777777" w:rsidR="009359D5" w:rsidRDefault="009359D5" w:rsidP="009359D5">
      <w:r>
        <w:tab/>
        <w:t>Spiranthes_sinensis_MF286452</w:t>
      </w:r>
    </w:p>
    <w:p w14:paraId="3F0012C8" w14:textId="77777777" w:rsidR="009359D5" w:rsidRDefault="009359D5" w:rsidP="009359D5">
      <w:r>
        <w:tab/>
        <w:t>Spiranthes_sinensis_MF286453</w:t>
      </w:r>
    </w:p>
    <w:p w14:paraId="00DD596D" w14:textId="77777777" w:rsidR="009359D5" w:rsidRDefault="009359D5" w:rsidP="009359D5">
      <w:r>
        <w:tab/>
        <w:t>Spiranthes_sinensis_MF286454</w:t>
      </w:r>
    </w:p>
    <w:p w14:paraId="46BC6B1C" w14:textId="77777777" w:rsidR="009359D5" w:rsidRDefault="009359D5" w:rsidP="009359D5">
      <w:r>
        <w:tab/>
        <w:t>Spiranthes_sinensis_MF286455</w:t>
      </w:r>
    </w:p>
    <w:p w14:paraId="4565FA13" w14:textId="77777777" w:rsidR="009359D5" w:rsidRDefault="009359D5" w:rsidP="009359D5">
      <w:r>
        <w:tab/>
        <w:t>Spiranthes_sinensis_MF286456</w:t>
      </w:r>
    </w:p>
    <w:p w14:paraId="7437753A" w14:textId="77777777" w:rsidR="009359D5" w:rsidRDefault="009359D5" w:rsidP="009359D5">
      <w:r>
        <w:tab/>
        <w:t>Spiranthes_sinensis_MF286457</w:t>
      </w:r>
    </w:p>
    <w:p w14:paraId="0E993978" w14:textId="77777777" w:rsidR="009359D5" w:rsidRDefault="009359D5" w:rsidP="009359D5">
      <w:r>
        <w:tab/>
        <w:t>Spiranthes_sinensis_MF286458</w:t>
      </w:r>
    </w:p>
    <w:p w14:paraId="273E6CC3" w14:textId="77777777" w:rsidR="009359D5" w:rsidRDefault="009359D5" w:rsidP="009359D5">
      <w:r>
        <w:tab/>
        <w:t>Spiranthes_sinensis_MF286459</w:t>
      </w:r>
    </w:p>
    <w:p w14:paraId="20DF4936" w14:textId="77777777" w:rsidR="009359D5" w:rsidRDefault="009359D5" w:rsidP="009359D5">
      <w:r>
        <w:tab/>
        <w:t>Spiranthes_sinensis_MF286460</w:t>
      </w:r>
    </w:p>
    <w:p w14:paraId="31086453" w14:textId="77777777" w:rsidR="009359D5" w:rsidRDefault="009359D5" w:rsidP="009359D5">
      <w:r>
        <w:tab/>
        <w:t>Spiranthes_sinensis_MF286468</w:t>
      </w:r>
    </w:p>
    <w:p w14:paraId="29FD9779" w14:textId="77777777" w:rsidR="009359D5" w:rsidRDefault="009359D5" w:rsidP="009359D5">
      <w:r>
        <w:tab/>
        <w:t>Spiranthes_sinensis_MF286469</w:t>
      </w:r>
    </w:p>
    <w:p w14:paraId="00A8D633" w14:textId="77777777" w:rsidR="009359D5" w:rsidRDefault="009359D5" w:rsidP="009359D5">
      <w:r>
        <w:tab/>
        <w:t>Spiranthes_sinensis_MF286470</w:t>
      </w:r>
    </w:p>
    <w:p w14:paraId="682E22D0" w14:textId="77777777" w:rsidR="009359D5" w:rsidRDefault="009359D5" w:rsidP="009359D5">
      <w:r>
        <w:tab/>
        <w:t>Spiranthes_sinensis_MF286471</w:t>
      </w:r>
    </w:p>
    <w:p w14:paraId="4CFA7FEC" w14:textId="77777777" w:rsidR="009359D5" w:rsidRDefault="009359D5" w:rsidP="009359D5">
      <w:r>
        <w:tab/>
        <w:t>Spiranthes_sinensis_MF286473</w:t>
      </w:r>
    </w:p>
    <w:p w14:paraId="410A576D" w14:textId="77777777" w:rsidR="009359D5" w:rsidRDefault="009359D5" w:rsidP="009359D5">
      <w:r>
        <w:tab/>
        <w:t>Spiranthes_sinensis_MF286474</w:t>
      </w:r>
    </w:p>
    <w:p w14:paraId="44C8D082" w14:textId="77777777" w:rsidR="009359D5" w:rsidRDefault="009359D5" w:rsidP="009359D5">
      <w:r>
        <w:tab/>
        <w:t>Spiranthes_sinensis_MF286476</w:t>
      </w:r>
    </w:p>
    <w:p w14:paraId="66F3D1E2" w14:textId="77777777" w:rsidR="009359D5" w:rsidRDefault="009359D5" w:rsidP="009359D5">
      <w:r>
        <w:tab/>
        <w:t>Spiranthes_sinensis_MH036715</w:t>
      </w:r>
    </w:p>
    <w:p w14:paraId="32C7AFF5" w14:textId="77777777" w:rsidR="009359D5" w:rsidRDefault="009359D5" w:rsidP="009359D5">
      <w:r>
        <w:tab/>
        <w:t>Spiranthes_sinensis_MH036716</w:t>
      </w:r>
    </w:p>
    <w:p w14:paraId="31B61037" w14:textId="77777777" w:rsidR="009359D5" w:rsidRDefault="009359D5" w:rsidP="009359D5">
      <w:r>
        <w:lastRenderedPageBreak/>
        <w:tab/>
        <w:t>Spiranthes_sinensis_MH036717</w:t>
      </w:r>
    </w:p>
    <w:p w14:paraId="3098C906" w14:textId="77777777" w:rsidR="009359D5" w:rsidRDefault="009359D5" w:rsidP="009359D5">
      <w:r>
        <w:tab/>
        <w:t>Spiranthes_sinensis_MH036718</w:t>
      </w:r>
    </w:p>
    <w:p w14:paraId="7064CA1C" w14:textId="77777777" w:rsidR="009359D5" w:rsidRDefault="009359D5" w:rsidP="009359D5">
      <w:r>
        <w:tab/>
        <w:t>Spiranthes_sinensis_MH036719</w:t>
      </w:r>
    </w:p>
    <w:p w14:paraId="65AA99B1" w14:textId="77777777" w:rsidR="009359D5" w:rsidRDefault="009359D5" w:rsidP="009359D5">
      <w:r>
        <w:tab/>
        <w:t>Spiranthes_sinensis_MH036720</w:t>
      </w:r>
    </w:p>
    <w:p w14:paraId="5CD70F83" w14:textId="77777777" w:rsidR="009359D5" w:rsidRDefault="009359D5" w:rsidP="009359D5">
      <w:r>
        <w:tab/>
        <w:t>Spiranthes_sinensis_MH036721</w:t>
      </w:r>
    </w:p>
    <w:p w14:paraId="417B0A3A" w14:textId="77777777" w:rsidR="009359D5" w:rsidRDefault="009359D5" w:rsidP="009359D5">
      <w:r>
        <w:tab/>
        <w:t>Spiranthes_sinensis_MH036722</w:t>
      </w:r>
    </w:p>
    <w:p w14:paraId="284433A8" w14:textId="77777777" w:rsidR="009359D5" w:rsidRDefault="009359D5" w:rsidP="009359D5">
      <w:r>
        <w:tab/>
        <w:t>Spiranthes_sinensis_MH036723</w:t>
      </w:r>
    </w:p>
    <w:p w14:paraId="5B7E6CAD" w14:textId="77777777" w:rsidR="009359D5" w:rsidRDefault="009359D5" w:rsidP="009359D5">
      <w:r>
        <w:tab/>
        <w:t>Spiranthes_sinensis_MH036724</w:t>
      </w:r>
    </w:p>
    <w:p w14:paraId="1C1C0EFA" w14:textId="77777777" w:rsidR="009359D5" w:rsidRDefault="009359D5" w:rsidP="009359D5">
      <w:r>
        <w:tab/>
        <w:t>Spiranthes_sinensis_MH036725</w:t>
      </w:r>
    </w:p>
    <w:p w14:paraId="7B775666" w14:textId="77777777" w:rsidR="009359D5" w:rsidRDefault="009359D5" w:rsidP="009359D5">
      <w:r>
        <w:tab/>
        <w:t>Spiranthes_sinensis_MH036726</w:t>
      </w:r>
    </w:p>
    <w:p w14:paraId="2C3A6F22" w14:textId="77777777" w:rsidR="009359D5" w:rsidRDefault="009359D5" w:rsidP="009359D5">
      <w:r>
        <w:tab/>
        <w:t>Spiranthes_sinensis_MH036727</w:t>
      </w:r>
    </w:p>
    <w:p w14:paraId="58C62A5D" w14:textId="77777777" w:rsidR="009359D5" w:rsidRDefault="009359D5" w:rsidP="009359D5">
      <w:r>
        <w:tab/>
        <w:t>Spiranthes_sinensis_MH036728</w:t>
      </w:r>
    </w:p>
    <w:p w14:paraId="455428C5" w14:textId="77777777" w:rsidR="009359D5" w:rsidRDefault="009359D5" w:rsidP="009359D5">
      <w:r>
        <w:tab/>
        <w:t>Spiranthes_sinensis_MH785217</w:t>
      </w:r>
    </w:p>
    <w:p w14:paraId="48ACF87D" w14:textId="77777777" w:rsidR="009359D5" w:rsidRDefault="009359D5" w:rsidP="009359D5">
      <w:r>
        <w:tab/>
        <w:t>Spiranthes_sinensis_MH785218</w:t>
      </w:r>
    </w:p>
    <w:p w14:paraId="2EC5B4F8" w14:textId="77777777" w:rsidR="009359D5" w:rsidRDefault="009359D5" w:rsidP="009359D5">
      <w:r>
        <w:tab/>
        <w:t>Spiranthes_sinensis_PK12106</w:t>
      </w:r>
    </w:p>
    <w:p w14:paraId="71BC5499" w14:textId="77777777" w:rsidR="009359D5" w:rsidRDefault="009359D5" w:rsidP="009359D5">
      <w:r>
        <w:tab/>
        <w:t>Spiranthes_sinensis_PK12109</w:t>
      </w:r>
    </w:p>
    <w:p w14:paraId="61066EDC" w14:textId="77777777" w:rsidR="009359D5" w:rsidRDefault="009359D5" w:rsidP="009359D5">
      <w:r>
        <w:tab/>
        <w:t>Spiranthes_sinensis_SG1153</w:t>
      </w:r>
    </w:p>
    <w:p w14:paraId="4ED7E2BC" w14:textId="77777777" w:rsidR="009359D5" w:rsidRDefault="009359D5" w:rsidP="009359D5">
      <w:r>
        <w:tab/>
        <w:t>Spiranthes_sinensis_SG1155</w:t>
      </w:r>
    </w:p>
    <w:p w14:paraId="4B2226F4" w14:textId="77777777" w:rsidR="009359D5" w:rsidRDefault="009359D5" w:rsidP="009359D5">
      <w:r>
        <w:tab/>
        <w:t>Tainia_dunnii_KF673846</w:t>
      </w:r>
    </w:p>
    <w:p w14:paraId="783D449D" w14:textId="77777777" w:rsidR="009359D5" w:rsidRDefault="009359D5" w:rsidP="009359D5">
      <w:r>
        <w:tab/>
        <w:t>Tainia_dunnii_KF852708</w:t>
      </w:r>
    </w:p>
    <w:p w14:paraId="617E4367" w14:textId="77777777" w:rsidR="009359D5" w:rsidRDefault="009359D5" w:rsidP="009359D5">
      <w:r>
        <w:tab/>
        <w:t>Tainia_dunnii_SG1273</w:t>
      </w:r>
    </w:p>
    <w:p w14:paraId="43ECB6BC" w14:textId="77777777" w:rsidR="009359D5" w:rsidRDefault="009359D5" w:rsidP="009359D5">
      <w:r>
        <w:tab/>
        <w:t>Thrixspermum_centipeda_AB217767</w:t>
      </w:r>
    </w:p>
    <w:p w14:paraId="6B2B2ED9" w14:textId="77777777" w:rsidR="009359D5" w:rsidRDefault="009359D5" w:rsidP="009359D5">
      <w:r>
        <w:tab/>
        <w:t>Thrixspermum_centipeda_KFBG3066D</w:t>
      </w:r>
    </w:p>
    <w:p w14:paraId="72B131E4" w14:textId="77777777" w:rsidR="009359D5" w:rsidRDefault="009359D5" w:rsidP="009359D5">
      <w:r>
        <w:tab/>
        <w:t>Thrixspermum_centipeda_KJ733621</w:t>
      </w:r>
    </w:p>
    <w:p w14:paraId="12D3E9CC" w14:textId="77777777" w:rsidR="009359D5" w:rsidRDefault="009359D5" w:rsidP="009359D5">
      <w:r>
        <w:tab/>
        <w:t>Thrixspermum_centipeda_KY966960</w:t>
      </w:r>
    </w:p>
    <w:p w14:paraId="66BCF539" w14:textId="77777777" w:rsidR="009359D5" w:rsidRDefault="009359D5" w:rsidP="009359D5">
      <w:r>
        <w:tab/>
        <w:t>Thrixspermum_centipeda_KY966961</w:t>
      </w:r>
    </w:p>
    <w:p w14:paraId="7A187BCC" w14:textId="77777777" w:rsidR="009359D5" w:rsidRDefault="009359D5" w:rsidP="009359D5">
      <w:r>
        <w:tab/>
        <w:t>Thrixspermum_centipeda_PK12129</w:t>
      </w:r>
    </w:p>
    <w:p w14:paraId="18523720" w14:textId="77777777" w:rsidR="009359D5" w:rsidRDefault="009359D5" w:rsidP="009359D5">
      <w:r>
        <w:tab/>
        <w:t>Thrixspermum_centipeda_PK12130</w:t>
      </w:r>
    </w:p>
    <w:p w14:paraId="25197D66" w14:textId="77777777" w:rsidR="009359D5" w:rsidRDefault="009359D5" w:rsidP="009359D5">
      <w:r>
        <w:lastRenderedPageBreak/>
        <w:tab/>
        <w:t>Thrixspermum_centipeda_PK12131</w:t>
      </w:r>
    </w:p>
    <w:p w14:paraId="5DEC836D" w14:textId="77777777" w:rsidR="009359D5" w:rsidRDefault="009359D5" w:rsidP="009359D5">
      <w:r>
        <w:tab/>
        <w:t>Thrixspermum_centipeda_PK12132</w:t>
      </w:r>
    </w:p>
    <w:p w14:paraId="557AD07A" w14:textId="77777777" w:rsidR="009359D5" w:rsidRDefault="009359D5" w:rsidP="009359D5">
      <w:r>
        <w:tab/>
        <w:t>Thrixspermum_centipeda_PK12133</w:t>
      </w:r>
    </w:p>
    <w:p w14:paraId="639CB707" w14:textId="77777777" w:rsidR="009359D5" w:rsidRDefault="009359D5" w:rsidP="009359D5">
      <w:r>
        <w:tab/>
        <w:t>Tropidia_curculigoides_SG1281</w:t>
      </w:r>
    </w:p>
    <w:p w14:paraId="0E26782A" w14:textId="77777777" w:rsidR="009359D5" w:rsidRDefault="009359D5" w:rsidP="009359D5">
      <w:r>
        <w:tab/>
        <w:t>Tropidia_curculigoides_SG1282</w:t>
      </w:r>
    </w:p>
    <w:p w14:paraId="74DC96F5" w14:textId="77777777" w:rsidR="009359D5" w:rsidRDefault="009359D5" w:rsidP="009359D5">
      <w:r>
        <w:tab/>
        <w:t>Tropidia_curculigoides_SG1283</w:t>
      </w:r>
    </w:p>
    <w:p w14:paraId="4D981B95" w14:textId="77777777" w:rsidR="009359D5" w:rsidRDefault="009359D5" w:rsidP="009359D5">
      <w:r>
        <w:tab/>
        <w:t>Tropidia_curculigoides_SG1284</w:t>
      </w:r>
    </w:p>
    <w:p w14:paraId="5F66F03B" w14:textId="77777777" w:rsidR="009359D5" w:rsidRDefault="009359D5" w:rsidP="009359D5">
      <w:r>
        <w:tab/>
        <w:t>Tropidia_nipponica_PK12181</w:t>
      </w:r>
    </w:p>
    <w:p w14:paraId="0B1ADDC1" w14:textId="77777777" w:rsidR="009359D5" w:rsidRDefault="009359D5" w:rsidP="009359D5">
      <w:r>
        <w:tab/>
        <w:t>Tropidia_nipponica_SG1355</w:t>
      </w:r>
    </w:p>
    <w:p w14:paraId="20B9F22F" w14:textId="77777777" w:rsidR="009359D5" w:rsidRDefault="009359D5" w:rsidP="009359D5">
      <w:r>
        <w:tab/>
        <w:t>Tropidia_nipponica_SG1356</w:t>
      </w:r>
    </w:p>
    <w:p w14:paraId="188CA9FA" w14:textId="77777777" w:rsidR="009359D5" w:rsidRDefault="009359D5" w:rsidP="009359D5">
      <w:r>
        <w:tab/>
        <w:t>Vrydagzynea_nuda_SG1222</w:t>
      </w:r>
    </w:p>
    <w:p w14:paraId="6761986F" w14:textId="77777777" w:rsidR="009359D5" w:rsidRDefault="009359D5" w:rsidP="009359D5">
      <w:r>
        <w:tab/>
        <w:t>Vrydagzynea_nuda_SG1246A</w:t>
      </w:r>
    </w:p>
    <w:p w14:paraId="2621D881" w14:textId="77777777" w:rsidR="009359D5" w:rsidRDefault="009359D5" w:rsidP="009359D5">
      <w:r>
        <w:tab/>
        <w:t>Vrydagzynea_nuda_SG1246B</w:t>
      </w:r>
    </w:p>
    <w:p w14:paraId="7B7BA234" w14:textId="77777777" w:rsidR="009359D5" w:rsidRDefault="009359D5" w:rsidP="009359D5">
      <w:r>
        <w:tab/>
        <w:t>Vrydagzynea_nuda_SG1247</w:t>
      </w:r>
    </w:p>
    <w:p w14:paraId="510AA0D2" w14:textId="77777777" w:rsidR="009359D5" w:rsidRDefault="009359D5" w:rsidP="009359D5">
      <w:r>
        <w:tab/>
        <w:t>Zeuxine_gracilis_JN166034</w:t>
      </w:r>
    </w:p>
    <w:p w14:paraId="1FC882EA" w14:textId="77777777" w:rsidR="009359D5" w:rsidRDefault="009359D5" w:rsidP="009359D5">
      <w:r>
        <w:tab/>
        <w:t>Zeuxine_gracilis_PK12066</w:t>
      </w:r>
    </w:p>
    <w:p w14:paraId="6A5310B0" w14:textId="77777777" w:rsidR="009359D5" w:rsidRDefault="009359D5" w:rsidP="009359D5">
      <w:r>
        <w:tab/>
        <w:t>Zeuxine_gracilis_SG1204</w:t>
      </w:r>
    </w:p>
    <w:p w14:paraId="0FB42D4C" w14:textId="77777777" w:rsidR="009359D5" w:rsidRDefault="009359D5" w:rsidP="009359D5">
      <w:r>
        <w:tab/>
        <w:t>Zeuxine_strateumatica_AJ310080</w:t>
      </w:r>
    </w:p>
    <w:p w14:paraId="0E3A6BAB" w14:textId="77777777" w:rsidR="009359D5" w:rsidRDefault="009359D5" w:rsidP="009359D5">
      <w:r>
        <w:tab/>
        <w:t>Zeuxine_strateumatica_KY966975</w:t>
      </w:r>
    </w:p>
    <w:p w14:paraId="7241354B" w14:textId="77777777" w:rsidR="009359D5" w:rsidRDefault="009359D5" w:rsidP="009359D5">
      <w:r>
        <w:tab/>
        <w:t>Zeuxine_strateumatica_SG1211</w:t>
      </w:r>
    </w:p>
    <w:p w14:paraId="4AA66499" w14:textId="77777777" w:rsidR="009359D5" w:rsidRDefault="009359D5" w:rsidP="009359D5">
      <w:r>
        <w:tab/>
        <w:t>Zeuxine_strateumatica_SG1212</w:t>
      </w:r>
    </w:p>
    <w:p w14:paraId="6C6E2037" w14:textId="77777777" w:rsidR="009359D5" w:rsidRDefault="009359D5" w:rsidP="009359D5">
      <w:r>
        <w:t>;</w:t>
      </w:r>
    </w:p>
    <w:p w14:paraId="57D6C7A1" w14:textId="77777777" w:rsidR="009359D5" w:rsidRDefault="009359D5" w:rsidP="009359D5">
      <w:r>
        <w:t>end;</w:t>
      </w:r>
    </w:p>
    <w:p w14:paraId="65B549D2" w14:textId="77777777" w:rsidR="009359D5" w:rsidRDefault="009359D5" w:rsidP="009359D5"/>
    <w:p w14:paraId="76DDF16D" w14:textId="77777777" w:rsidR="009359D5" w:rsidRDefault="009359D5" w:rsidP="009359D5">
      <w:r>
        <w:t>begin characters;</w:t>
      </w:r>
    </w:p>
    <w:p w14:paraId="3B83D144" w14:textId="77777777" w:rsidR="009359D5" w:rsidRDefault="009359D5" w:rsidP="009359D5">
      <w:r>
        <w:tab/>
        <w:t>dimensions nchar=1234;</w:t>
      </w:r>
    </w:p>
    <w:p w14:paraId="4B00027B" w14:textId="77777777" w:rsidR="009359D5" w:rsidRDefault="009359D5" w:rsidP="009359D5">
      <w:r>
        <w:tab/>
        <w:t>format datatype=dna missing=? gap=-;</w:t>
      </w:r>
    </w:p>
    <w:p w14:paraId="5A6C0E49" w14:textId="77777777" w:rsidR="009359D5" w:rsidRDefault="009359D5" w:rsidP="009359D5">
      <w:r>
        <w:tab/>
        <w:t>matrix</w:t>
      </w:r>
    </w:p>
    <w:p w14:paraId="7E6CEC0B" w14:textId="77777777" w:rsidR="009359D5" w:rsidRDefault="009359D5" w:rsidP="009359D5">
      <w:r>
        <w:lastRenderedPageBreak/>
        <w:tab/>
        <w:t>Acampe_praemorsa_var_longepedunculata_KF42184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ACGAATATCATAATTTGAATAGTCTCATTACTTC----------AAAAAAATCCATTTACGTCTTTTCAAAAAAAAA---GAAAAGA-TTCTTTTGG-TTCCTACATAATTTTTATGTATATGAATGCGAATATATATTCCTCTTTCTTCGTAAACAGTCTTCTTATTTACGATCAATATCTTCTGGAGTCTTTCTTGAGCGAACACATTTTTATGGAAAAATAGAATATCTTAGAGT---TGTTTCTTGTAATTCTTTTCA---------GAGGATCCTATGGTTCCTCAA-AGATATTTTCATACATTATGTTCGATATCAAGGAAAAGCAATTTTGGCTTCAAAAGGAACTCTTATTCTGATGAATAAAT-GGAAATTTCATTTTGTGAATTTTTGGCAATCTTATTTTCACTTTTGGTTTCAACCTTATAGGATCCATATAAAGCAATTACCCAATTATTCCTTCTCTTTTCTGGGA-TATTTTTCAAGTGTACTAAAAAACCCTTTGGTAGTAA-GAAATCAAATGCTAGAGAATTCATTT-CTAATAAATACTCT-GACTAAGAAATTAGATACCATAGCTCCAGTTCTTTTTCTTATTGGATCATTGTCGAAAGCTCAATTTTGTACTGTATTAGGTCATCCTATTAGTAAACCGATCTGGACCAATTTATCGGATTCTGATATTCTTGATCGATTTTGTCGGATATGTAGAAATCCTTGTCGTTATCACAGCGGATCCTCAAAGAA---------------------------------------------------------------------------------------------------------------------------------------------------------</w:t>
      </w:r>
    </w:p>
    <w:p w14:paraId="33A866EC" w14:textId="77777777" w:rsidR="009359D5" w:rsidRDefault="009359D5" w:rsidP="009359D5">
      <w:r>
        <w:tab/>
        <w:t>Acampe_praemorsa_var_longepedunculata_KJ733544</w:t>
      </w:r>
      <w:r>
        <w:tab/>
        <w:t>ACAAGAATTCTTTTTCTTATCATTTTTAT------------TCTCAAATGGTATCAGAAGGTTTTGGAGTCATTCTGGAAATTTCATTCTCGTCGCGATTAGTATCC---------TCCCTTGAAG---AAAAAAGAATACCAAAATCTCAGAATTTACGATCTATTCATTCAATATTTCCCTTTTTAGAGGATAAATTATCACATTTAAATTATGTGTCGG-ATC-TACT-AATACCCTATCCCATCCATCTGGAAATCTTGGTTCAAATCCTTCAATGCTGGATCAAAGATGTTCCTTCTTTGCATTTCTTGCGATTGATTTTCCACGAATATCATAATTTGAATAGTCTCATTACTTC----------AAAAAAATCCATTTACGTCTTTTCAAAAAAAAA---GAAAAGA-TTCTTTTGG-TTCCTACATAATTTTTATGTATATGAATGCGAATATA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CTCTTTTCTGGGA-TATTTTTCAAGTGTACTAAAAAACCCTTTGGTAGTAA-GAAATCAAATGCTAGAGAATTCATTT-CTAATAAATACTCT-GACTAAGAAATTAGATACCATAGCTCCAGTTCTTTTTCTTATTGGATCATTGTCGAAAGCTCAATTTTGTACTGTATTAGGTCATCCTATTAGTAAACCGATCTGGACCAATTTATCGGATTCTGATATTCTTGATCGATTTTGTCGGATATGTAGAAATCTTTGTCGTTATCACAGCGGATCCTCAAAGAAACAGGTTTTGTATCGTATAAAGTATATACTTCGACTTTCGTGTGCTAGAACTTTGGCTCGTAAACATAAAAGTACAGTACGCACTTTTATGCGAAGATTAGGTTCGGGATTCTTAG-AAGAATTTTTTTTGGAAGAAGAACAATTTCTTTCCT</w:t>
      </w:r>
    </w:p>
    <w:p w14:paraId="5E812833" w14:textId="77777777" w:rsidR="009359D5" w:rsidRDefault="009359D5" w:rsidP="009359D5">
      <w:r>
        <w:tab/>
        <w:t>Acampe_praemorsa_var_longepedunculata_KY966701</w:t>
      </w:r>
      <w:r>
        <w:tab/>
        <w:t>ACAAGAATTCTTTTTCTTATCATTTTTAT------------</w:t>
      </w:r>
      <w:r>
        <w:lastRenderedPageBreak/>
        <w:t>TCTCAAATGGTATCAGAAGGTTTTGGAGTCATTCTGGAAATTTCATTCTCGTCGCGATTAGTATCC---------TCCCTTGAAG---AAAAAAGAATACCAAAATCTCAAAATTTACGATCTATTCATTCAATATTTCCCTTTTTAGAGGATAAATTATCACATTTAAATTATGTGTCGG-ATC-TACT-AATACCCTATCCCATCCATCTGGAAATCTTGGTTCAAATCCTTCAATGCTGGATCAAAGATGTTCCTTCTTTGCATTTCTTGCGATTGATTTTCCACGAATATCATAATTTGAATAGTCTCATTACTTC----------AAAAAAATCCATTTACGTCTTTTCAAAAAAAAA---GAAAAGA-TTCTTTTGG-TTCCTACATAATTTTTATGTATATGAATGCGAATATA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CTCTTTTCTGGGA-TATTTTTCAAGTGTACTAAAAAACCCTTTGGTAGTAA-GAAATCAAATGCTAGAGAATTCATTT-CTAATAAATACTCT-GACTAAGAAATTAGATACCATAGCTCCAGTTCTTTTTCTTATTGGATCATTGTCGAAAGCTCAATTTTGTACTGTATTAGGTCATCCTATTAGTAAACCGATCTGGACCAATTTATCGGATTCTGATATTCTTGATCGATTTTGTCGGATATGTAGAAATCTTTGTCGTTATCACAGCGGATCCTCAAAGAAACAGGTTTTGTATCGTATAAAGTATATACTTCGACTTTCGTGTGCTAGAACTTTGGCTCGTAAACATAAAAGTACAGTACGCACTTTTATGCGAAGATTAGGTTCGGGATTCTTAG-AAGAATTTTT--------------------------</w:t>
      </w:r>
    </w:p>
    <w:p w14:paraId="1BF01CC6" w14:textId="77777777" w:rsidR="009359D5" w:rsidRDefault="009359D5" w:rsidP="009359D5">
      <w:r>
        <w:tab/>
        <w:t>Acampe_praemorsa_var_longepedunculata_PK12086</w:t>
      </w:r>
      <w:r>
        <w:tab/>
        <w:t>ACAAGAATTCTTTTTCTTATCATTTTTAT------------TCTCAAATGGTATCAGAAGGTTTTGGAGTCATTCTGGAAATTTCATTCTCGTCGCGATTAGTATCC---------TCCCTTGAAG---AAAAAAGAATACCAAAATCTCAGAATTTACGATCTATTCATTCAATATTTCCCTTTTTAGAGGATAAATTATCACATTTAAATTATGTGTCGG-ATC-TACT-AATACCCTATCCCATCCATCTGGAAATCTTGGTTCAAATCCTTCAATGCTGGATCAAAGATGTTCCTTCTTTGCATTTCTTGCGATTGATTTTCCACGAATATCATAATTTGAATAGTCTCATTACTTC----------AAAAAAATCCATTTACGTCTTTTCAAAAAAAAA---GAAAAGA-TTCTTTTGG-TTCCTACATAATTTTTATGTATATGAATGCGAATATA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CTCTTTTCTGGGA-TATTTTTCAAGTGTACTAAAAAACCCTTTGGTAGTAA-GAAATCAAATGCTAGAGAATTCATTT-CTAATAAATACTCT-GACTAAGAAATTAGATACCATAGCTCCAGTTCTTTTTCTTATTGGATCATTGTCGAAAGCTCAATTTTGTACTGTATTAGGTCATCCTATTAGTAAACCGATCTGGACCAATTTATCGGATTCTGATATTCTTGATCGATTTTGTCGGATATGTAGAAATCTTTGTCGTTATCACAGCGGATCCTCAAAGAAACAGGTTTTGTATCGTATAAAGTATA</w:t>
      </w:r>
      <w:r>
        <w:lastRenderedPageBreak/>
        <w:t>TACTTCGACTTTCGTGTGCTAGAACTTTGGCTCGTAAACATAAAAGTACAGTACGCACTTTTATGCGAAGATTAGGTTCGGGATTCTTAG-AAGAATTTTTTTTGGAAGAAGAACAATTTCTTTCCT</w:t>
      </w:r>
    </w:p>
    <w:p w14:paraId="658C8F26" w14:textId="77777777" w:rsidR="009359D5" w:rsidRDefault="009359D5" w:rsidP="009359D5">
      <w:r>
        <w:tab/>
        <w:t>Acampe_praemorsa_var_longepedunculata_PK12159</w:t>
      </w:r>
      <w:r>
        <w:tab/>
        <w:t>ACAAGAATTCTTTTTCTTATCATTTTTAT------------TCTCAAATGGTATCAGAAGGTTTTGGAGTCATTCTGGAAATTTCATTCTCGTCGCGATTAGTATCC---------TCCCTTGAAG---AAAAAAGAATACCAAAATCTCAGAATTTACGATCTATTCATTCAATATTTCCCTTTTTAGAGGATAAATTATCACATTTAAATTATGTGTCGG-ATC-TACT-AATACCCTATCCCATCCATCTGGAAATCTTGGTTCAAATCCTTCAATGCTGGATCAAAGATGTTCCTTCTTTGCATTTCTTGCGATTGATTTTCCACGAATATCATAATTTGAATAGTCTCATTACTTC----------AAAAAAATCCATTTACGTCTTTTCAAAAAAAAA---GAAAAGA-TTCTTTTGG-TTCCTACATAATTTTTATGTATATGAATGCGAATATA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CTCTTTTCTGGGA-TATTTTTCAAGTGTACTAAAAAACCCTTTGGTAGTAA-GAAATCAAATGCTAGAGAATTCATTT-CTAATAAATACTCT-GACTAAGAAATTAGATACCATAGCTCCAGTTCTTTTTCTTATTGGATCATTGTCGAAAGCTCAATTTTGTACTGTATTAGGTCATCCTATTAGTAAACCGATCTGGACCAATTTATCGGATTCTGATATTCTTGATCGATTTTGTCGGATATGTAGAAATCTTTGTCGTTATCACAGCGGATCCTCAAAGAAACAGGTTTTGTATCGTATAAAGTATATACTTCGACTTTCGTGTGCTAGAACTTTGGCTCGTAAACATAAAAGTACAGTACGCACTTTTATGCGAAGATTAGGTTCGGGATTCTTAG-AAGAATTTTTTTTGGAAGAAGAACAATTTCTTTCCT</w:t>
      </w:r>
    </w:p>
    <w:p w14:paraId="5C5C9FFC" w14:textId="77777777" w:rsidR="009359D5" w:rsidRDefault="009359D5" w:rsidP="009359D5">
      <w:r>
        <w:tab/>
        <w:t>Acampe_rigida_SG1199</w:t>
      </w:r>
      <w:r>
        <w:tab/>
        <w:t>ACAAGAATTCTTTTTCTTATCATTTTTAT------------TCTCAAATGGTATCAGAAGGTTTTGGAGTCATTCTGGAAATTTCATTCTCGTCGCGATTAGTATCC---------TCCCTTGAAG---AAAAAAGAATACCAAAATCTCAGAATTTACGATCTATTCATTCAATATTTCCCTTTTTAGAGGATAAATTATCACATTTAAATTATGTGTCGG-ATC-TACT-AATACCCTATCCCATCCATCTGGAAATCTTGGTTCAAATCCTTCAATGCTGGATCAAAGATGTTCCTTCTTTGCATTTCTTGCGATTGATTTTCCACGAATATCATAATTTGAATAGTCTCATTACTTC----------AAAAAAATCCATTTACGTCTTTTCAAAAAAAAA---GAAAAGA-TTCTTTTGG-TTCCTACATAATTTTTATGTATATGAATGCGAATATA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CTCTTTTCTGGGA-TATTTTTCAAGTGTACTAAAAAACCCTTTGGTAGTAA-GAAATCAAATGCTAGAGAATTCATTT-CTAATAAATACTCT-GACTAAGAAATTAGATACCATAGCTCCAGTTCTTTTTCTTATTGGATCATTGTCGAAAGCTCAATTTTGTACT</w:t>
      </w:r>
      <w:r>
        <w:lastRenderedPageBreak/>
        <w:t>GTATTAGGTCATCCTATTAGTAAACCGATCTGGACCAATTTATCGGATTCTGATATTCTTGATCGATTTTGTCGGATATGTAGAAATCTTTGTCGTTATCACAGCGGATCCTCAAAGAAACAGGTTTTGTATCGTATAAAGTATATACTTCGACTTTCGTGTGCTAGAACTTTGGCTCGTAAACATAAAAGTACAGTACGCACTTTTATGCGAAGATTAGGTTCGGGATTCTTAG-AAGAATTTTTTTTGGAAGAAGAACAATTTCTTTCCT</w:t>
      </w:r>
    </w:p>
    <w:p w14:paraId="68727810" w14:textId="77777777" w:rsidR="009359D5" w:rsidRDefault="009359D5" w:rsidP="009359D5">
      <w:r>
        <w:tab/>
        <w:t>Ania_hongkongensis_KF673784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TAA-AGATACTTTCATACATTATGTTCGATATCAAGGAAAAGCGATTATGGCTTCAAAAGGAACTCTTATTCTGATGAAGAAAT-GGAAATTTCATCTTGTAAATTTTTGGCAATCTTATTTTCACTTTTGGTTTCAACCTTATAGGATCCATATAAAG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GAACTTTGGCTCGTAAACATAAAAGTACAGTACGCACTCTTATGCGAAGATTAGGTTCGGGATTCTTAG-AAGAATTTTTTTTGGAAGAAGAACAATCTCTTTCTT</w:t>
      </w:r>
    </w:p>
    <w:p w14:paraId="0A74DEC6" w14:textId="77777777" w:rsidR="009359D5" w:rsidRDefault="009359D5" w:rsidP="009359D5">
      <w:r>
        <w:tab/>
        <w:t>Ania_hongkongensis_KFBG4612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TAA-AGATACTTTCATACATTATGTTCGATATCAAGGAAAAGCGATTATGGCTTCAAAAGGAACTCTTATTCTGATGAAGAAAT-GGAAATTTCATCTTGTAAATTTTTGGCAATCTTATTTTCACTTTTGGTTTCAACCTTATAGGATCCATATAAAGCAATTACCCAACTATTTCTTCTCTTTTCTGGGG-TATTTTTCAAGTGTACTAAAAAACCCTTTGGTAGTAA-GAAATCAAATGCTAGAGAATTCATTT-CTAATAAATACTCT-</w:t>
      </w:r>
      <w:r>
        <w:lastRenderedPageBreak/>
        <w:t>GACTAAGAAATTAGATACCATAGCCCCAGTTATTTCTCTTATTGGATCATTGTCGAAAGCTCAATTTTGTACTGTATTGGGTCATCCTATTAGTAAACCAATCTGGACCGATTTATCGGATTCTGATATTCTTGATCGATTTTGTCGGATATCTAGAAATCTTTGTCGTTATCACAGCGGATCCTCAAAGAAACAGGTTTTATATCGTATAAAGTATATACTTCGACTTTCGTGTGCTAGAACTTTGGCTCGTAAACATAAAAGTACAGTACGCACTCTTATGCGAAGATTAGGTTCGGGATTCTTAG-AATAATTTTTTTTGGAAGAAGAACAATCTCTTTCTT</w:t>
      </w:r>
    </w:p>
    <w:p w14:paraId="4093070E" w14:textId="77777777" w:rsidR="009359D5" w:rsidRDefault="009359D5" w:rsidP="009359D5">
      <w:r>
        <w:tab/>
        <w:t>Ania_hongkongensis_KFBG4613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TAA-AGATACTTTCATACATTATGTTCGATATCAAGGAAAAGCGATTATGGCTTCAAAAGGAACTCTTATTCTGATGAAGAAAT-GGAAATTTCATCTTGTAAATTTTTGGCAATCTTATTTTCACTTTTGGTTTCAACCTTATAGGATCCATATAAAG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GAACTTTGGCTCGTAAACATAAAAGTACAGTACGCACTCTTATGCGAAGATTAGGTTCGGGATTCTTAG-AAGAATTTTTTTTGGAAGAAGAACAATCTCTTTCTT</w:t>
      </w:r>
    </w:p>
    <w:p w14:paraId="6382759B" w14:textId="77777777" w:rsidR="009359D5" w:rsidRDefault="009359D5" w:rsidP="009359D5">
      <w:r>
        <w:tab/>
        <w:t>Ania_hongkongensis_KY966697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CCATTACTTC----------AAAGAAATCCATTTACGTCTTTTCAAAAAGAAA---GAAAAGA-TTCTTTTGG-TTCCTACATAAGAATTATGTATATGAATGCGAATATCTATTCCTGTTTCTTCGTAAACAGTCTTCTTATTTACGATCAATATCTTCTGGAGTCTTTCTTGAGCGAACACATTTCTATGGAAAAAGAGAATATCTTCTAGT---CGTGTGTTGTAATTCTTTTCA---------GAGGATCCTATGGTTCCTCAA-AGATACTTT----CATTATGTTCGATATCAAGGAAAAGCGATTCTGGCTTCAAAAGGAACTCTTATTCTTATGAATAAAT-GGAAATTTCATCTTGTGAATTTTTGGCAATCTTATTTTCACTTTTGGTTTCAACC------GATCCATAGAAAGCAATTACCCAACTATTCCTTC-------TGGGG-TCTTTTTCAAGTGTACTAAAAAATCCTTTGGTAGTAA-GAAATCAAATGCTAGAGAATTCATTT-</w:t>
      </w:r>
      <w:r>
        <w:lastRenderedPageBreak/>
        <w:t>CTCAGAAATACTCT-GACTAAGAAATTAGATACCATAG-CCCAGTTATTTCTCTTATTGGATCATTT------GCTCAATTTTGTACTGTATTGGGTCATCCTATTAGTAAACCGATCTGGACCGATTTCTCGGATTCTGATATTCTTGATCGATTTTGTCGGATATGTAGAAATCTTTGTCGTTATCACAGCGGATCCTCAAAGAAACAGGTTTTGTATCGTAGAAAGTATATACTTCGACTTTCGTGTGCTAGAACTTTGGCTCGTAAACATAAAAGTACAGTACGCACTCTTATGCGAAGATTAGGTTCGGGATTCTTAG-AAGAATTTTTTTTGGAAGAAGAACAATCTCTTTCTT</w:t>
      </w:r>
    </w:p>
    <w:p w14:paraId="1EE6AD21" w14:textId="77777777" w:rsidR="009359D5" w:rsidRDefault="009359D5" w:rsidP="009359D5">
      <w:r>
        <w:tab/>
        <w:t>Ania_hongkongensis_PK12027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TAA-AGATACTTTCATACATTATGTTCGATATCAAGGAAAAGCGATTATGGCTTCAAAAGGAACTCTTATTCTGATGAAGAAAT-GGAAATTTCATCTTGTAAATTTTTGGCAATCTTATTTTCACTTTTGGTTTCAACCTTATAGGATCCATATAAAG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GAACTTTGGCTCGTAAACATAAAAGTACAGTACGCACTCTTATGCGAAGATTAGGTTCGGGATTCTTAG-AAGAATTTTTTTTGGAAGAAGAACAATCTCTTTCTT</w:t>
      </w:r>
    </w:p>
    <w:p w14:paraId="128C7B18" w14:textId="77777777" w:rsidR="009359D5" w:rsidRDefault="009359D5" w:rsidP="009359D5">
      <w:r>
        <w:tab/>
        <w:t>Ania_hongkongensis_SG1231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TAA-AGATACTTTCATACATTATGTTCGATATCAAGGAAAAGCGATTATGGCTTCAAAAGGAACTCTTATTCTGATGAAGAAAT-GGAAATTTCATCTTGTAAATTTTTGGCAATCTTATTTTCACTTTTGGTTTCAACCTTATAGGATCCATATAAAGCAATTACCCAACTATTTCTTCTCTTTTCTGGGG-TATTTTTCAAGTGTACTAAAAAACCCTTTGGTAGTAA-</w:t>
      </w:r>
      <w:r>
        <w:lastRenderedPageBreak/>
        <w:t>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GAACTTTGGCTCGTAAACATAAAAGTACAGTACGCACTCTTATGCGAAGATTAGGTTCGGGATTCTTAG-AAGAATTTTTTTTGGAAGAAGAACAATCTCTTTCTT</w:t>
      </w:r>
    </w:p>
    <w:p w14:paraId="325B12B9" w14:textId="77777777" w:rsidR="009359D5" w:rsidRDefault="009359D5" w:rsidP="009359D5">
      <w:r>
        <w:tab/>
        <w:t>Ania_hongkongensis_SG1343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TAA-AGATACTTTCATACATTATGTTCGATATCAAGGAAAAGCGATTATGGCTTCAAAAGGAACTCTTATTCTGATGAAGAAAT-GGAAATTTCATCTTGTAAATTTTTGGCAATCTTATTTTCACTTTTGGTTTCAACCTTATAGGATCCATATAAAG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GAACTTTGGCTCGTAAACATAAAAGTACAGTACGCACTCTTATGCGAAGATTAGGTTCGGGATTCTTAG-AAGAATTTTTTTTGGAAGAAGAACAATCTCTTTCTT</w:t>
      </w:r>
    </w:p>
    <w:p w14:paraId="6AEA163A" w14:textId="77777777" w:rsidR="009359D5" w:rsidRDefault="009359D5" w:rsidP="009359D5">
      <w:r>
        <w:tab/>
        <w:t>Ania_ruybarrettoi_KFBG43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GATTATGGCTTCAAAAGGAACTCTTATTCTGATGAAGAAAT-GGAAATTTCATCTTGTAAATTTTTGGCAATCTTATTTTCACTTTTGGTTTCAACCTTATAGGATCCATATAAAG</w:t>
      </w:r>
      <w:r>
        <w:lastRenderedPageBreak/>
        <w:t>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ATGCGAAGATTAGGTTCGGGATTCTTAG-AAGAATTTTTTTTGGAAGAAGAACAATCTCTTTCTT</w:t>
      </w:r>
    </w:p>
    <w:p w14:paraId="316392CD" w14:textId="77777777" w:rsidR="009359D5" w:rsidRDefault="009359D5" w:rsidP="009359D5">
      <w:r>
        <w:tab/>
        <w:t>Ania_ruybarrettoi_KY966707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GATTATGGCTTCAAAAGGAACTCTTATTCTGATGAAGAAAT-GGAAATTTCATCTTGTAAATTTTTGGCAATCTTATTTTCACTTTTGGTTTCAACCTTATAGGATCCATATAAAG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ATGCGAAGATTAGGTTCGGGATTCTTAG-AAGAATTTTT--------------------------</w:t>
      </w:r>
    </w:p>
    <w:p w14:paraId="54039352" w14:textId="77777777" w:rsidR="009359D5" w:rsidRDefault="009359D5" w:rsidP="009359D5">
      <w:r>
        <w:tab/>
        <w:t>Ania_ruybarrettoi_SG1395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CCATCTGGAAATCTTGGTTCAAATCCTTCAATGCTGGATCAAAGATGTTCCTTCTTTGCATTTA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GATTATGGCTTCAAAAGGAACTCTTATTCTGATGAAGAAAT-</w:t>
      </w:r>
      <w:r>
        <w:lastRenderedPageBreak/>
        <w:t>GGAAATTTCATCTTGTAAATTTTTGGCAATCTTATTTTCACTTTTGGTTTCAACCTTATAGGATCCATATAAAGCAATTACCCAACTATTT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ATGCGAAGATTAGGTTCGGGATTCTTAG-AAGAATTTTTTTTGGAAGAAGAACAATCTCTTTCTT</w:t>
      </w:r>
    </w:p>
    <w:p w14:paraId="28378A41" w14:textId="77777777" w:rsidR="009359D5" w:rsidRDefault="009359D5" w:rsidP="009359D5">
      <w:r>
        <w:tab/>
        <w:t>Anoectochilus_formosanus_EU797513</w:t>
      </w:r>
      <w:r>
        <w:tab/>
        <w:t>ATAAGAATTATTTTTCTTCTCATTTTTCT------------TTTCAAATACTATCAGAAGGTTTTGGAGTCGTTCTGGAAATTCCATTATCGTCGCGATTAGTATTC---------TCCCTTGAAG---AAAAAAAAATACCAAAATATCAGAATTTACGATCTATTCATTCAATATTTCCTTTTTTAGAGGATAAATTTTCACATTTA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GGAATTTTCATGTTGTGAATTTTTGTCAATTTTATTTTCACTTTTGGTCTCAACTTTATAGGATCCATATAAAGCAATTACCCAACTATTCCTTCTCTTTTCTGGGG-TATTTTTTAAGTGTACAAAAAAAAACTTTGGTAGTAA-GAAATCAAATGCTAGAGAATTCCTTT-CTAATAAATACTAT-GACTAAGAAATTAGATACCGTAGCCCCAGTTATTTCTCTTATTGGATCATTGTCGAAAGCTCAATTTTGTACTATATCAGGTCATCCTATTAGTAAACCCATTTGGACTGATTTTTCGGATTCTGATATTATTGATCGATTTTGTCGGAAATGTAGAAATCTTTGTCGTTATCACAGCGGATCCTCAAAAAAAAAAGTTTTGTATCGTATAAAATATATATTTCGACTTTCGTGTGCTAGAACTTTGGCTCGTAAACATAAAAGTACAGTACGCACTTTTATGCGAAGATTGGGTTCGGTATTTTTAG-AAGAATTTTTTATGGAAGAAGAACAAGTTCTTTCTT</w:t>
      </w:r>
    </w:p>
    <w:p w14:paraId="75BFB4CE" w14:textId="77777777" w:rsidR="009359D5" w:rsidRDefault="009359D5" w:rsidP="009359D5">
      <w:r>
        <w:tab/>
        <w:t>Anoectochilus_formosanus_MG490281</w:t>
      </w:r>
      <w:r>
        <w:tab/>
        <w:t>ATAAGAATTATTTTTCTTCTCATTTTTCT------------TTTCAAATACTATCAGAAGGTTTTGGAGTCGTTCTGGAAATTCCATTATCGTCGCGATTAGTATTC---------TCCCTTGAAG---AAAAAAAAATACCAAAATATCAGAATTTACGATCTATTCATTCAATATTTCCTTTTTTAGAGGATAAAATTTCACATTTA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</w:t>
      </w:r>
      <w:r>
        <w:lastRenderedPageBreak/>
        <w:t>AAGAAAT-GGAATTTTCATGTTGTGAATTTTTGTCAATTTTATTTTCACTTTTGGTCTCAACCTTATAGGATCCATATAAAGC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AAAAAAAAAAG----------------------------------------------------------------------------------------------------------------------------------------------------</w:t>
      </w:r>
    </w:p>
    <w:p w14:paraId="568830D4" w14:textId="77777777" w:rsidR="009359D5" w:rsidRDefault="009359D5" w:rsidP="009359D5">
      <w:r>
        <w:tab/>
        <w:t>Anoectochilus_formosanus_PK12215</w:t>
      </w:r>
      <w:r>
        <w:tab/>
        <w:t>ATAAGAATTATTTTTCTTCTCATTTTTCT------------TTTCAAATACTATCAGAAGGTTTTGGAGTCGTTCTGGAAATTCCATTATCGTCGCGATTAGTATTC---------TCCCTTGAAG---AAAAAAAAATACCAAAATATCAGAATTTACGATCTATTCATTCAATATTTCCTTTTTTAGAGGATAAATTTTCACATTTA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GGAATTTTCATGTTGTGAATTTTTGTCAATTTTATTTTCACTTTTGGTCTCAACCTTATAGGATCCATATAAAGCAATTACCCAACTATTCCTTCTCTTTTCTGGGGGTATTTTTTAAGTGTACAAAAAAAAACTTTGGTAGTAA-GAAATCAAATGCTAGAGAATTCCTTT-CTAATAAATACTAT-GACTAAGAAATTAGATACCGTAGCCCCAGTTATTTCTCTTATTGGATCATTGTCGAAAGCTCAATTTTGTACTATATCAGGTCATCCTATTAGTAAACCCATTTGGACTGATTTTTCGGATTTTGATATTATTGATCGATTTTGTCGGAAAAGTAGAAATCTTTGTCGTTATCCCAGCGGATCCTCAAAAAAAAAAGTTTTGTATCGTATAAAATATATATTTCGACTTTCGTGTGCTAGAACTTTGGCTCGTAAACATAAAAGTACAGTACGCACTTTTATGCGAAGATTGGGTTCGGTATTTTTAG-AAGAATTTTTTATGGAAGAAGAACAAGTTCTTTCTT</w:t>
      </w:r>
    </w:p>
    <w:p w14:paraId="41C627BB" w14:textId="77777777" w:rsidR="009359D5" w:rsidRDefault="009359D5" w:rsidP="009359D5">
      <w:r>
        <w:tab/>
        <w:t>Anoectochilus_roxburghii_EU817409</w:t>
      </w:r>
      <w:r>
        <w:tab/>
        <w:t>ATAAGAATTATTTTTCTTCTCATTTTTCT------------TTTCAAATACTATCAGAAGGTTTTGGAGTCGTTCTGGAAATTCCATTATCGTCGCGATTAGTATTC---------TCCCTTGAAG---AAAAAAAAATACCAAAATATCAGAATTTACGATCTATTCATTCAATATTTCCTTTTTTAGAGGATAAATTTTCACATTTAAATTCTGTGTCAG-ATC-TATT-AATACCCCATCCCATCCATCTGGAAATCTTGGTTCAAATCCTTCAATGCTGGATCAAAGATGTTCCTTCTTTGCATTTGTTGCGATTTATTTTCCACGAATATCATAATTTGAAGAGTATCATTACTTC----------AAAGAAATCCATTCACGTTTTTTCAAAAAAAAA---GAAAAGA-TTTTTTTGG-TTCCTACATAATTTTTATGTATATGAATGCGAATATCTCTTTCTTTTTCTTCGTAAAAATTCTTCTTATTTACGATCAACATCTTTTGGAGTCTTTATTGAGCGAACACTTTTTTATGTAAAAATGGAATCTATTCTAGT---AGTATATTTTAATTCTTTTCA---------GAGGATTCTCCGGT-CCTCAA-AGATCCTTTCATACATTATGTTCGATATCAAGGAAAGGTAATTCTGACTTCAAAGGGAACTCTTATTCTGAT</w:t>
      </w:r>
      <w:r>
        <w:lastRenderedPageBreak/>
        <w:t>GAAGAAAT-GGAATTTTCATGTTGTGAATTTTTGTCAATTTTATTTTCACTTTTGGTCTCAACCTTATAGGATCCATATAAAGCAATTACCCAACTATTCCTTCTCTTTTCTGGGG-TATTTTTTAAGTGTACAAAAAAAAACTTTGGTAGTAA-GAAATCAAATGCTAGAGAATTCCTTT-CTAATAAATACTAT-GACTAAGAAATTAGATACCATAGCCCCAGTTATTTCTCTTATTGGATCATTGTCGAAAGCTCAATTTTGTACTATATCGGGTCATCCTATTAGTAAACCCATTTGGACTGATTTTTCGGATTCTGATATTATTGATCTATTTTGTCGGAAATGTAAAAATCTTTGTCGTTATCACAGCGGATCCTCAAAAAAAAAAGTTTTGTATCGTATAAAATATATATTTCGACTTTCGTGTGCTAGAACTTTAGCTCGTAAACATAAAAGTACAGTACGCACTTTTATGCGAAGATTGGGTTCGGTATTTTTAG-AAGAATTTTTTATGGAAGAAGAACAAGTTCTTTCTT</w:t>
      </w:r>
    </w:p>
    <w:p w14:paraId="69EF0E4B" w14:textId="77777777" w:rsidR="009359D5" w:rsidRDefault="009359D5" w:rsidP="009359D5">
      <w:r>
        <w:tab/>
        <w:t>Anoectochilus_roxburghii_KF361656</w:t>
      </w:r>
      <w:r>
        <w:tab/>
        <w:t>-----------------------------------------------------------------------------------------------------------------------------------------------------------------------------------------------------------------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GGAATTTTCATGTTGTGAATTTTTGTCAATTTTATTTTCACTTTTGGTCTCAACCTTATAGGATCCATATAAAGC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AAAAAAAAAAGTTTTGTAT--------------------------------------------------------------------------------------------------------------------------------------------</w:t>
      </w:r>
    </w:p>
    <w:p w14:paraId="13043987" w14:textId="77777777" w:rsidR="009359D5" w:rsidRDefault="009359D5" w:rsidP="009359D5">
      <w:r>
        <w:tab/>
        <w:t>Anoectochilus_roxburghii_KY966708</w:t>
      </w:r>
      <w:r>
        <w:tab/>
        <w:t>ATAAGAATTATTTTTCTTCTCATTTTTCT------------TTTCAGATACTATCAGAAGGTTTTGGAGTCGTTCTGGAAATTCCATTATCGTCGCGATTAGTATTC---------TCCCTTGAAG---AAAAAAAAATACCAAAATATCAGAATTTACGATCTATTCATTCAATATTTCCTTTTTTAGAGGATAAAATTTCACATTTAAATTCTGTGTCAG-ATC-TATT-AATACCCCATCCCATCCATCTGGAAATCTTGGTTCAAATCT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GGAATTTTCATGTTGTGAATTTTTGTCAATTTTATTTTCACTTTTGGTCTCAACCTTATAGGATCCATATAAAGC</w:t>
      </w:r>
      <w:r>
        <w:lastRenderedPageBreak/>
        <w:t>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AAAAAAAAAAGTTTTGTATCGTATAAAATATATATTTCGACTTTCGTGTGCTAGAACTTTGGCTCGTAAACATAAAAGTACAGTACGCACTTTTATGCGAAGATTGGGTTCGGTATTTTTAG-AAGAATTTTT--------------------------</w:t>
      </w:r>
    </w:p>
    <w:p w14:paraId="241FA133" w14:textId="77777777" w:rsidR="009359D5" w:rsidRDefault="009359D5" w:rsidP="009359D5">
      <w:r>
        <w:tab/>
        <w:t>Anoectochilus_roxburghii_PK12043</w:t>
      </w:r>
      <w:r>
        <w:tab/>
        <w:t>ATAAGAATTATTTTTCTTCTCATTTTTCT------------TTTCAAATACTATCAGAAGGTTTTGGAGTCGTTCTGGAAATTCCATTATCGTCGCGATTAGTATTC---------TCCCTTGAAG---AAAAAAAAATACCAAAATATCAGAATTTACGATCTATTCATTCAATATTTCCTTTTTTAGAGGATAAAATTTCACATTTA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GGAATTTTCATGTTGTGAATTTTTGTCAATTTTATTTTCACTTTTGGTCTCAACCTTATAGGATCCATATAAAGC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AAAAAAAAAAGTTTTGTATCGTATAAAATATATATTTCGACTTTCGTGTGCTAGAACTTTGGCTCGTAAACATAAAAGTACAGTACGCACTTTTATGCGAAGATTGGGTTCGGTATTTTTAG-AAGAATTTTTTATGGAAGAAGAACAAGTTCTTTCTT</w:t>
      </w:r>
    </w:p>
    <w:p w14:paraId="6C77DAFF" w14:textId="77777777" w:rsidR="009359D5" w:rsidRDefault="009359D5" w:rsidP="009359D5">
      <w:r>
        <w:tab/>
        <w:t>Anoectochilus_roxburghii_PK12068</w:t>
      </w:r>
      <w:r>
        <w:tab/>
        <w:t>ATAAGAATTATTTTTCTTCTCATTTTTCT------------TTTCAAATACTATCAGAAGGTTTTGGAGTCGTTCTGGAAATTCCATTATCGTCGCGATTAGTATTC---------TCCCTTGAAG---AAAAAAAAATACCAAAATATCAGAATTTACGATCTATTCATTCAATATTTCCTTTTTTAGAGGATAAATTTTCACATTTAAATTCTGTGTCAG-ATC-TATT-AATACCCCATCCCATCCATCTGGAAATCTTGGTY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</w:t>
      </w:r>
      <w:r>
        <w:lastRenderedPageBreak/>
        <w:t>GGAATTTTCATGTTGTGAATTTTTGTCAATTTTATTTTCACTTTTGGTCTCAACCTTATAGGATCCATATAAAGC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-AAAAAAAAAGTTTTGTATCGTATAAAATATATATTTCGACTTTCGTGTGCTAGAACTTTGGCTCGTAAACATAAAAGTACAGTACGCACTTTTATGCGAAGATTGGGTTCGGTATTTTTAG-AAGAATTTTTTATGGAAGAAGAACAAGTTCTTTCTT</w:t>
      </w:r>
    </w:p>
    <w:p w14:paraId="4D194EB0" w14:textId="77777777" w:rsidR="009359D5" w:rsidRDefault="009359D5" w:rsidP="009359D5">
      <w:r>
        <w:tab/>
        <w:t>Anoectochilus_roxburghii_PK12069</w:t>
      </w:r>
      <w:r>
        <w:tab/>
        <w:t>ATAAGAATTATTTTTCTTCTCATTTTTCT------------TTTCAAATACTATCAGAAGGTTTTGGAGTCGTTCTGGAAATTCCATTATCGTCGCGATTAGTATTC---------TCCCTTGAAG---AAAAAAAAATACCAAAATATCAGAATTTACGATCTATTCATTCAATATTTCCTTTTTTAGAGGATAAAATTTCACATTTA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AGATCCTTTCATACATTATGTTCGATATCAAGGAAAAGTAATTCTGACTTCAAAGGTAACTCTTATTCTGATGAAGAAAT-GGAATTTTCATGTTGTGAATTTTTGTCAATTTTATTTTCACTTTTGGTCTCAACCTTATAGGATCCATATAAAGC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AAAAAAAAAAGTTTTGTATCGTATAAAATATATATTTCGACTTTCGTGTGCTAGAACTTTGGCTCGTAAACATAAAAGTACAGTACGCACTTTTATGCGAAGATTGGGTTCGGTATTTTTAG-AAGAATTTTTTATGGAAGAAGAACAAGTTCTTTCTT</w:t>
      </w:r>
    </w:p>
    <w:p w14:paraId="5EEC9F0F" w14:textId="77777777" w:rsidR="009359D5" w:rsidRDefault="009359D5" w:rsidP="009359D5">
      <w:r>
        <w:tab/>
        <w:t>Anoectochilus_roxburghii_SG1219</w:t>
      </w:r>
      <w:r>
        <w:tab/>
        <w:t>ATAAGAATTATTTTTCTTCTCATTTTTCT------------TTTCAAATACTATCAGAAGGTTTTGGAGTCGTTCTGGAAATTCCATTATCGTCGCGATTAGTATTC---------TCCCTTGAAG---AAAAAAAAATACCAAAATATCAGAATTTACGATCTATTCATTCAATATTTCCTTTTTTAGAGGATAAAATTTCACATTTAAATTCTGTGTCAG-ATC-TATT-AATACCCCATCCCATCCATCTGGAAATCTTGGTTCAAATCCTTCAATGCTGGATCAAAGATGTTCCTTCTTTGCATTTGTTGCGATTTATTTTCCACGAATATCATAATTTGAAGAGTATCATTACTTC----------AAATAAATCCATTCACGTTTTTTCAAAAAAAAA---GAAAAGA-ATTTTTTGG-TTCCTACATAATTTTTATGTATATGAATGCGAATATCTCTTTCTTTTTCTTCGTAAAAATTCTTCTTATTTACGATCAACATCTTTTGGAGTCTTTATTGAGCGAACACTTTTTTATGTAAAAATGGAATCTATTCTAGT---AGTATATTTTAATTCTTTTCA---------GAGGATTCTCTGGTTCCTCAA-</w:t>
      </w:r>
      <w:r>
        <w:lastRenderedPageBreak/>
        <w:t>AGATCCTTTCATACATTATGTTCGATATCAAGGAAAAGTAATTCTGACTTCAAAGGTAACTCTTATTCTGATGAAGAAAT-GGAATTTTCATGTTGTGAATTTTTGTCAATTTTATTTTCACTTTTGGTCTCAACCTTATAGGATCCATATAAAGCAATTACCCAACTATTCCTTCTCTTTTCTGGGG-TATTTTTTAAGTGTACAAAAAAAAACTTTGGTAGTAA-GAAATCAAATGCTAGAGAATTCCTTT-CTAATAAATACTAT-GACTAAGAAATTAGATACCATAGCCCCAGTTATTTCTCTTATTGGATCATTGTCGAAAGCTCAATTTTGTACTATATCAGGTCATCCTATTAGTAAACCCATTTGGACTGATTTTTCGGATTCTGATATTATTGATCAATTTTGTCGGAAATGTAGAAATCTTTGTCGTTATCACAGCGGATCCTCAAAAAAAAAAGTTTTGTATCGTATAAAATATATATTTCGACTTTCGTGTGCTAGAACTTTGGCTCGTAAACATAAAAGTACAGTACGCACTTTTATGCGAAGATTGGGTTCGGTATTTTTAG-AAGAATTTTTTATGGAAGAAGAACAAGTTCTTTCTT</w:t>
      </w:r>
    </w:p>
    <w:p w14:paraId="369EFC95" w14:textId="77777777" w:rsidR="009359D5" w:rsidRDefault="009359D5" w:rsidP="009359D5">
      <w:r>
        <w:tab/>
        <w:t>Aphyllorchis_montana_PK12147</w:t>
      </w:r>
      <w:r>
        <w:tab/>
        <w:t>ACAAGAATTCCTTTTCTTCTCATTTTTCT------------TCTCAAATGGTATCAGAAGGTTTTGGAATCATTCTGGAAATTCCATTCTCGTCGCGATTAGTATCT---------TCCCTTGAAG---AAAAAAAAAGACCAAAATCTCAGAATTTACGATCTATTCATTCAATATTTCCCTTTTTAGAGGATAAATTCTCGCATTTAAATTATGTGTCAG-ATC-TAAT-AATACCCCATCCCCTCCATCTGGAAATCTTGGTTCAAATCCTTCAATGCTGGATCAAAGATGTTCCTTCTTTGCATTTATTGCGATCTTTTTTCCACGAATATCATAATTTGAATAGTCTCATTACTTC----------AAAGAAATCCATTCATGTCTTTTCGAAAAGAAA---GAAAAGA-TTCTTTTGG-TTCCTACATAATTCTTATGTATATGAATGCGAATATATATTCCTTTTTCTTCGTAAAGAGTCTTCTTATTTACGATCAACATCTTCTGGAGTCTTTCTTGAGCGAACACATTTCTATGGAAAAATAGAATATCTTCTAGT---AGTGTGTTTTAATTCTTTTCG---------GAGGATTCTATGGTTCCTCAA-AGATCCTTTCATACATTATGCTCGATATCAAGGAAAAGCAATTATGGCTTCAAAGGGAACTCTTATTCTGATGAAGAAAT-GGAAATTTCATCTTGTGAATCTTTGGCAATCTTATTTTCACTTTTGGTCTCAACCTTATAGGATCCATATAAAGCAATTACCCAACTCTTCCTTCTCTTTTCTGGGG-TATTTTTCAAGTGTACTAAAAAATACTTTGGTAGTAA-GAAATCAAATGCTAGAGAATTCATTT-CTAATAAATACTCT-GACTAAAAAATTCGATACCATAGCCCCAGTTATTTCTCTTATTGGATCATTGTCGAAAGCTCAATTTTGTACTGTATTGGGTCATCCTATTAGTAAGCCGATCTGGACCGATTTATCGGATTCTGATATTCTTGATCGATTTTGTCGGATATGTAGAAATCTTTGTCGTTATCACAGCGGATCCTCAAAGAAACAGGTTTTGTATCGTATAAAGTATATACTTCGACTTTCGTGTGCTAGAACTTTGGCTCGTAAACATAAAAGTACAGTACGCACTTTTATGCGAAGATTAGGTTCGGGATTCTTAG-AAGAATTTTTTTTGGAAGAAGAAAAAGTTCTTTCTT</w:t>
      </w:r>
    </w:p>
    <w:p w14:paraId="0C4CBCD2" w14:textId="77777777" w:rsidR="009359D5" w:rsidRDefault="009359D5" w:rsidP="009359D5">
      <w:r>
        <w:tab/>
        <w:t>Aphyllorchis_montana_PK12148</w:t>
      </w:r>
      <w:r>
        <w:tab/>
        <w:t>ACAAGAATTCCTTTTCTTCTCATTTTTCT------------TCTCAAATGGTATCAGAAGGTTTTGGAATCATTCTGGAAATTCCATTCTCGTCGCGATTAGTATCT---------TCCCTTGAAG---AAAAAAAAAGACCAAAATCTCAGAATTTACGATCTATTCATTCAATATTTCCCTTTTTAGAGGATAAATTCTCGCATTTAAATTATGTGTCAG-ATC-TAAT-AATACCCCATCCCCTCCATCTGGAAATCTTGGTTCAAATCCTTCAATGCTGGATCAAAGATGTTCCTTCTTTGCATTTATTGCGATCTTTTTTCCACGAATATCATAATTTGAATAGTCTCATTACTTC----------AAAGAAATCCATTCATGTCTTTTCGAAAAGAAA---GAAAAGA-TTCTTTTGG-TTCCTACATAATTCTTATGTATATGAATGCGAATATATATTCCTTTTTCTTCGTAAAGAGTCTTCTTATTTACGATCAACATCTTCTGGAGTCTTTCTTGAGCGAACACATTTCTATGGAAAAATAGAATATCTTCTAGT---</w:t>
      </w:r>
      <w:r>
        <w:lastRenderedPageBreak/>
        <w:t>AGTGTGTTTTAATTCTTTTCG---------GAGGATTCTATGGTTCCTCAA-AGATCCTTTCATACATTATGCTCGATATCAAGGAAAAGCAATTATGGCTTCAAAGGGAACTCTTATTCTGATGAAGAAAT-GGAAATTTCATCTTGTGAATCTTTGGCAATCTTATTTTCACTTTTGGTCTCAACCTTATAGGATCCATATAAAGCAATTACCCAACTCTTCCTTCTCTTTTCTGGGG-TATTTTTCAAGTGTACTAAAAAATACTTTGGTAGTAA-GAAATCAAATGCTAGAGAATTCATTT-CTAATAAATACTCT-GACTAAAAAATTCGATACCATAGCCCCAGTTATTTCTCTTATTGGATCATTGTCGAAAGCTCAATTTTGTACTGTATTGGGTCATCCTATTAGTAAGCCGATCTGGACCGATTTATCGGATTCTGATATTCTTGATCGATTTTGTCGGATATGTAGAAATCTTTGTCGTTATCACAGCGGATCCTCAAAGAAACAGGTTTTGTATCGTATAAAGTATATACTTCGACTTTCGTGTGCTAGAACTTTGGCTCGTAAACATAAAAGTACAGTACGCACTTTTATGCGAAGATTAGGTTCGGGATTCTTAG-AAGAATTTTTTTTGGAAGAAGAAAAAGTTCTTTCTT</w:t>
      </w:r>
    </w:p>
    <w:p w14:paraId="76F46BD9" w14:textId="77777777" w:rsidR="009359D5" w:rsidRDefault="009359D5" w:rsidP="009359D5">
      <w:r>
        <w:tab/>
        <w:t>Aphyllorchis_montana_SG1010</w:t>
      </w:r>
      <w:r>
        <w:tab/>
        <w:t>ACAAGAATTCCTTTTCTTCTCATTTTTCT------------TCTCAAATGGTATCAGAAGGTTTTGGAATCATTCTGGAAATTCCATTCTCGTCGCGATTAGTATCT---------TCCCTTGAAG---AAAAAAAAAGACCAAAATCTCAGAATTTACGATCTATTCATTCAATATTTCCCTTTTTAGAGGATAAATTCTCGCATTTAAATTATGTGTCAG-ATC-TAAT-AATACCCCATCCCCTCCATCTGGAAATCTTGGTTCAAATCCTTCAATGCTGGATCAAAGATGTTCCTTCTTTGCATTTATTGCGATCTTTTTTCCACGAATATCATAATTTGAATAGTCTCATTACTTC----------AAAGAAATCCATTCATGTCTTTTCGAAAAGAAA---GAAAAGA-TTCTTTTGG-TTCCTACATAATTCTTATGTATATGAATGCGAATATATATTCCTTTTTCTTCGTAAAGAGTCTTCTTATTTACGATCAACATCTTCTGGAGTCTTTCTTGAGCGAACACATTTCTATGGAAAAATAGAATATCTTCTAGT---AGTGTGTTTTAATTCTTTTCG---------GAGGATTCTATGGTTCCTCAA-AGATCCTTTCATACATTATGCTCGATATCAAGGAAAAGCAATTATGGCTTCAAAGGGAACTCTTATTCTGATGAAGAAAT-GGAAATTTCATCTTGTGAATCTTTGGCAATCTTATTTTCACTTTTGGTCTCAACCTTATAGGATCCATATAAAGCAATTACCCAACTCTTCCTTCTCTTTTCTGGGG-TATTTTTCAAGTGTACTAAAAAATACTTTGGTAGTAA-GAAATCAAATGCTAGAGAATTCATTT-CTAATAAATACTCT-GACTAAAAAATTCGATACCATAGCCCCAGTTATTTCTCTTATTGGATCATTGTCGAAAGCTCAATTTTGTACTGTATTGGGTCATCCTATTAGTAAGCCGATCTGGACCGATTTATCGGATTCTGATATTCTTGATCGATTTTGTCGGATATGTAGAAATCTTTGTCGTTATCACAGCGGATCCTCAAAGAAACAGGTTTTGTATCGTATAAAGTATATACTTCGACTTTCGTGTGCTAGAACTTTGGCTCGTAAACATAAAAGTACAGTACGCACTTTTATGCGAAGATTAGGTTCGGGATTCTTAG-AAGAATTTTTTTTGGAAGAAGAAAAAGTTCTTTCTT</w:t>
      </w:r>
    </w:p>
    <w:p w14:paraId="19DA6071" w14:textId="77777777" w:rsidR="009359D5" w:rsidRDefault="009359D5" w:rsidP="009359D5">
      <w:r>
        <w:tab/>
        <w:t>Apostasia_nipponica_PK12273</w:t>
      </w:r>
      <w:r>
        <w:tab/>
        <w:t>ACAAGAATTATTTTTCTTCTAATTTTGCT------------TTTCAAATGGCATCAGAAGGTTTTGGAGTCATTCTGGAAATTCCATTCTCGTCGCGATTAGTTTCT---------TCCCCTGAAG---AAATAAAAATACCAAAATCTCTGAATTTACGATCTATTCATTCAATATTTCCTTTTTTAGAGGACAAATTCTTACATTTAAATTATGTATTAG-GTA-TACT-AATACCCCACCCCATCCATCTGGGAATCTTGGTTCAAATCCTTCAATGCTGGATCAAAGATGCTCCTTCTTTGCATTTATTGTTAAAAATTTTTCACGAATATTATAATTCGAATAGTCTTTTTACTTC----------------------------------------AAAAAAAAGAAGA---TTTTTGGCTTCTTATATAATTCTTATATATGTGAATGCGAATTTCTTTTACTATTTTTTCGTAAACAGTCTTCCTA</w:t>
      </w:r>
      <w:r>
        <w:lastRenderedPageBreak/>
        <w:t>CTTACGATCAACATCTTCTGGAGTTTTTCTTGAACGAATGCATTTCTATGGAAAAATAGAGTATCTTGTAGT------ATGTTT-AATTCTTTTCA---------AAGGATCCCATGCTTCTTCAA-AAATCTTTTCATGCATTATGTTCGATATCAAGGAAAAGGAATTCTGGCTTCAAAGGGTACTCTTATTCTGATGAAAAAAT-GGAAATATCATCTTGTAAATTTTTGGCAATCTTATTTTCGCTTTTGGTCTCAACCATATAGGATACATATAAAACAATTATTCAACTATTCCTTTTCGTTTATGGGG-TATTTTTCAAGTGTACTAAGATATTCTTTGGTAGTAA-GAAATCAAATGCTAGAGAATTCATTT-CTCATGGATATTCT-GATTAAGAAATTAGATACCATAGTTCCAGTTGTTTCTCTTATTGGATCAATGTCGAAAGCCCAATTTTGTACTGTATTGGGTCATCCTATTAGTAAACCGATTTGGACTGATTTTTCAGATTCTGATATTCTTGATCGATTTTGTAGAATATGTAAAAATCTTTGTCGTTTTTACAGTGGATCCTCAAAAAAACATGTTTTGTATCATATAAAATATATACTTCGACTTTCGTGTGCTAGAACTTTAGCTCGTAAACATAAAAGTACAGTACGTACTTTGATGCGAAGATTAGGTTCGGGATTCTTAG-AAAAATTCTTTAT-----------------------</w:t>
      </w:r>
    </w:p>
    <w:p w14:paraId="69B28539" w14:textId="77777777" w:rsidR="009359D5" w:rsidRDefault="009359D5" w:rsidP="009359D5">
      <w:r>
        <w:tab/>
        <w:t>Apostasia_nipponica_PK12274</w:t>
      </w:r>
      <w:r>
        <w:tab/>
        <w:t>ACAAGAATTATTTTTCTTCTAATTTTGCT------------TTTCAAATGGCATCAGAAGGTTTTGGAGTCATTCTGGAAATTCCATTCTCGTCGCGATTAGTTTCT---------TCCCCTGAAG---AAATAAAAATACCAAAATCTCTGAATTTACGATCTATTCATTCAATATTTCCTTTTTTAGAGGACAAATTCTTACATTTAAATTATGTATTAG-GTA-TACT-AATACCCCACCCCATCCATCTGGGAATCTTGGTTCAAATCCTTCAATGCTGGATCAAAGATGCTCCTTCTTTGCATTTATTGTTAAAAATTTTTCACGAATATTATAATTCGAATAGTCTTTTTACTTC----------------------------------------AAAAAAAAGAAGA---TTTTTGGCTTCTTATATAATTCTTATATATGTGAATGCGAATTTCTTTTACTATTTTTTCGTAAACAGTCTTCCTACTTACGATCAACATCTTCTGGAGTTTTTCTTGAACGAATGCATTTCTATGGAAAAATAGAGTATCTTGTAGT------ATGTTT-AATTCTTTTCA---------AAGGATCCCATGCTTCTTCAA-AAATCTTTTCATGCATTATGTTCGATATCAAGGAAAAGGAATTCTGGCTTCAAAGGGTACTCTTATTCTGATGAAAAAAT-GGAAATATCATCTTGTAAATTTTTGGCAATCTTATTTTCGCTTTTGGTCTCAACCATATAGGATACATATAAAACAATTATTCAACTATTCCTTTTCGTTTATGGGG-TATTTTTCAAGTGTACTAAGATATTCTTTGGTAGTAA-GAAATCAAATGCTAGAGAATTCATTT-CTCATGGATATTCT-GATTAAGAAATTAGATACCATAGTTCCAGTTGTTTCTCTTATTGGATCAATGTCGAAAGCCCAATTTTGTACTGTATTGGGTCATCCTATTAGTAAACCGATTTGGACTGATTTTTCAGATTCTGATATTCTTGATCGATTTTGTAGAATATGTAAAAATCTTTGTCGTTTTTACAGTGGATCCTCAAAAAAACATGTTTTGTATCATATAAAATATATACTTCGACTTTCGTGTGCTAGAACTTTAGCTCGTAAACATAAAAGTACAGTACGTACTTTGATGCGAAGATTAGGTTCGGGATTCTTAG-AAAAATTCTTTAT-----------------------</w:t>
      </w:r>
    </w:p>
    <w:p w14:paraId="00ADC210" w14:textId="77777777" w:rsidR="009359D5" w:rsidRDefault="009359D5" w:rsidP="009359D5">
      <w:r>
        <w:tab/>
        <w:t>Appendicula_cornuta_AY121739</w:t>
      </w:r>
      <w:r>
        <w:tab/>
        <w:t>ACAAGAATTCTTTTTCT------------------------TCTCAAATGGTATCAGAAGGTTTTGGAGTCATTCTGGAAATTCCATTCTCGTCGCGATTAGTATCT---------TTCCTTGAAG---AAAAAAGAATACCAAAATATCAGAATTTACGATCTATTCATTCAATATTTCCCTTTTTAGAGGATAAATTATTACATTTAAATTATGTGTCAG-ATC-TACT-AATACCCCATCCCATCCATCTGGAAATATTGGTTCAAATTCTTCAATGCTGGATCAAAGATGTTCCTTCTTTGCATTTATTACGATTGTTTTTTCACGAATATCATAATTTGAATAGTCTCATTATTTC----------AAAGAAATCCATTTACGTCTTTTCAAAAAGAAA---GAAAAGA-TTATTTTTG-</w:t>
      </w:r>
      <w:r>
        <w:lastRenderedPageBreak/>
        <w:t>TTCCTACATAATTCCTATGTATATGAATGCGAATATCTATTCCTGTTTCTTCGTAAACAGTCTTCTTATTTACGATCAATATCTTCTGGAGTCTTTCTTGAGCGAACACATTTCTATGTAAAAATAGAATATCTTATAGC---CGTATATTGTAATTCTTTTCA---------TAGGATCCTATGGTTCCTCAA-AGATACTTTCATACATTATGTTCGATATCAAGGAAAAGCGATTCTGGCTTCAAAAGGAACTCTTATTCTGATGAATAAAT-GGAAATTTCATCTTGTGAATCTTTGGCAATCTTATTTTCACTTTTGGTTTCAACCTGATAGGATCCATATAAAGCAATTACCCAACTATTCTTTCTCTTTTCTGGGG-TATTTTTCAAGTGTACTAAAAAATCCTTTGGTAGTAA-GAAATCAAATGTTAGATAATTCATTT-CTAATAAATACTCT-ATCTAAGAAATTAGATACCATAGTCCCAGTTATTTCTCTTATAGGATCATTGTCGAAAGCTCAATTTTGTACTGTATTGGGTCATCCTATTAGTAAACCGATCTGGACCGATTTATCGGATTCTGATATTCTTGATCGATTTTGTCGAATATGTAGAGATCTTTGTCGTTATCACAGCGGATCCTCAAAGAAACAGGTTTTGTATCGTATAAAGTATATACTTCGACTTTCGTGTGCTAGAACTTTGGCTCGTAAACATAAAAGTACAGTACGCACTTTTATGCGAAGATTAGGTTCGGGATTCTTAG-AAGAATTCTTTTTGGAAGAAGAACAATCTCTTTCTT</w:t>
      </w:r>
    </w:p>
    <w:p w14:paraId="24FA97F0" w14:textId="77777777" w:rsidR="009359D5" w:rsidRDefault="009359D5" w:rsidP="009359D5">
      <w:r>
        <w:tab/>
        <w:t>Appendicula_cornuta_AY368393</w:t>
      </w:r>
      <w:r>
        <w:tab/>
        <w:t>ACAAGAATTCTTTTTCT------------------------TCTCAAATGGTATCAGAAGGTTTTGGAGTCATTCTGGAAATTCCATTCTCGTCGCGATTAGTATCT---------TTCCTTGAAG---AAAAAAGAATACCAAAATATCAGAATTTACGATCTATTCATTCAATATTTCCCTTTTTAGAGGATAAATTATTACATTTAAATTATGTGTCAG-ATC-TACT-AATACCCCATCCCATCCATCTGGAAATATTGGTTCAAATTCTTCAATGCTGGATCAAAGATGTTCCTTCTTTGCATTTATTACGATTGTTTTTTCACGAATATCATAATTTGAATAGTCTCATTATTTC----------AAAGAAATCCATTTACGTCTTTTCAAAAAGAAA---GAAAAGA-TTATTTTTG-TTCCTACATAATTCCTATGTATATGAATGCGAATATCTATTCCTGTTTCTTCGTAAACAGTCTTCTTATTTACGATCAATATCTTCTGGAGTCTTTCTTGAGCGAACACATTTCTATGTAAAAATAGAATATCTTATAGC---CGTATATTGTAATTCTTTTCA---------TAGGATCCTATGGTTCCTCAA-AGATACTTTCATACATTATGTTCGATATCAAGGAAAAGCGATTCTGGCTTCAAAAGGAACTCTTATTCTGATGAATAAAT-GGAAATTTCATCTTGTGAATCTTTGGCAATCTTATTTTCACTTTTGGTTTCAACCTGATAGGATCCATATAAAGCAATTACCCAACTATTCTTTCTCTTTTCTGGGG-TATTTTTCAAGTGTACTAAAAAATCCTTTGGTAGTAA-GAAATCAAATGTTAGATAATTCATTT-CTAATAAATACTCT-ATCTAAGAAATTAGATACCATAGTCCCAGTTATTTCTCTTATAGGATCATTGTCGAAAGCTCAATTTTGTACTGTATTGGGTCATCCTATTAGTAAACCGATCTGGACCGATTTATCGGATTCTGATATTCTTGATCGATTTTGTCGAATATGTAGAGATCTTTGTCGTTATCACAGCGGATCCTCAAAGAAACAGGTTTTGTATCGTATAAAGTATATACTTCGACTTTCGTGTGCTAGAACTTTGGCTCGTAAACATAAAAGTACAGTACGCACTTTTATGCGAAGATTAGGTTCGGGATTCTTAG-AAGAATTCTTTTTGGAAGAAGAACAATCTCTTTCTT</w:t>
      </w:r>
    </w:p>
    <w:p w14:paraId="3CA3878A" w14:textId="77777777" w:rsidR="009359D5" w:rsidRDefault="009359D5" w:rsidP="009359D5">
      <w:r>
        <w:tab/>
        <w:t>Appendicula_cornuta_KF361651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ATTGGTTCAAATTCTTCAATGCTGGATCAAAGATGTTCCTTCTTTGCATTTATTGCGATTGTTTTTTCACGAATATCATAATTTGAATAGTCTCATTATTTC----------AAAGAAATCCATTTACGTCTTTTCAAAAAGAAA---GAAAAGA-TTATTTTTG-TTCCTACATAATTCCTATGTATATGAATGCGAATATCTATTCCTGTTTCTTCGTAAACAGTCTTCTTATTTACG</w:t>
      </w:r>
      <w:r>
        <w:lastRenderedPageBreak/>
        <w:t>ATCAATATCTTCTGGAGTCTTTCTTGAGCGAACACATTTCTATGTAAAAATAGAATATCTTATAGC---CGTATATTGTAATTCTTTTCA---------TAGGATCCTATGGTTCCTCAA-AGATACTTTCATAAATTATGTTCGATATCAAGGAAAAGCGATTCTGGCTTCAAAAGGAACTCTTATTCTGATGAATAAAT-GGAAATTTCATCTTGTGAATCTTTGGCAATCTTATTTTCACTTTTGGTTTCAACCTTATAGGATCCATATAAAGCAATTACCCAACTATTCTTTCTCTTTTCTGGGG-TATTTTTCAAGTGTACTAAAAAATCCTTTGGTAGTAA-GAAATCAAATGTTAGATAATTCATTT-CTAATAAATACTCT-ATCTAAGAAATTAGATACCATAGTCCCAGTTATTTCTCTTATAGGATCATTGTCGAAAGCTCAATTTTGTACTGTATTGGGTCATCCTATTAGTAAACCGATCTGGACCGATTTATCGGATTCTGATATTCTTGATCGATTTTGTCGAATATGTAGAGATCTTTGTCGTTATCACAGCGGATCCTCAAAGAAACAGGTTTTGTAT--------------------------------------------------------------------------------------------------------------------------------------------</w:t>
      </w:r>
    </w:p>
    <w:p w14:paraId="689384B2" w14:textId="77777777" w:rsidR="009359D5" w:rsidRDefault="009359D5" w:rsidP="009359D5">
      <w:r>
        <w:tab/>
        <w:t>Appendicula_cornuta_KY239521</w:t>
      </w:r>
      <w:r>
        <w:tab/>
        <w:t>ACAAGAATTCTTTTTCT------------------------TCTCAAATGGTATCAGAAGGTTTTGGAGTCATTCTGGAAATTCCATTCTCGTCGCGATTAGTATCT---------TTCCTTGAAG---AAAAAAGAATACCAAAATATCAGAATTTACGATCTATTCATTCAATATTTCCCTTTTTAGAGGATAAATTATTACATTTAAATTATGTGTCAG-ATC-TACT-AATACCCCATCCCATCCATCTGGAAATATTGGTTCAAATTCTTCAATGCTGGATCAAAGATGTTCCTTCTTTGCATTTATTACGATTGTTTTTTCACGAATATCATAATTTGAATAGTCTCATTATTTC----------AAAGAAATCCATTTACGTCTTTTCAAAAAGAAA---GAAAAGA-TTATTTTTG-TTCCTACATAATTCCTATGTATATGAATGCGAATATCTATTCCTGTTTCTTCGTAAACAGTCTTCTTATTTACGATCAATATCTTCTGGAGTCTTTCTTGAGCGAACACATTTCTATGTAAAAATAGAATATCTTATAGC---CGTATATTGTAATTCTTTTCA---------TAGGATCCTATGGTTCCTCAA-AGATACTTTCATACATTATGTTCGATATCAAGGAAAAGCGATTCTGGCTTCAAAAGGAACTCTTATTCTGATGAATAAAT-GGAAATTTCATCTTGTGAATCTTTGGCAATCTTATTTTCACTTTTGGTTTCAACCTGATAGGATCCATATAAAGCAATTACCCAACTATTCTTTCTCTTTTCTGGGG-TATTTTTCAAGTGTACTAAAAAATCCTTTGGTAGTAA-GAAATCAAATGTTAGATAATTCATTT-CTAATAAATACTCT-ATCTAAGAAATTAGATACCATAGTCCCAGTTATTTCTCTTATAGGATCATTGTCGAAAGCTCAATTTTGTACTGTATTGGGTCATCCTATTAGTAAACCGATCTGGACCGATTTATCGGATTCTGATATTCTTGATCGATTTTGTCGAATATGTAGAGATCTTTGTCGTTATCACAGCGGATCCTCAAAGAAACAGGTTTTGTATCGTATAAAGTATATACTTCGACTTTCGTGTGCTAGAACTTTGGCTCGTAAACATAAAAGTACAGTACGCACTTTTATGCGAAGATTAGGTTCGGGATTCTTAG-AAGAATTCTTTTTGGAAGAAGAACAATCTCTTTCTT</w:t>
      </w:r>
    </w:p>
    <w:p w14:paraId="7E5694CD" w14:textId="77777777" w:rsidR="009359D5" w:rsidRDefault="009359D5" w:rsidP="009359D5">
      <w:r>
        <w:tab/>
        <w:t>Appendicula_cornuta_KY966709</w:t>
      </w:r>
      <w:r>
        <w:tab/>
        <w:t>ACAAGAATTCTTTTTCT------------------------TCTCAAATGGTATCAGAAAGTTTTGGAGTCATTCTGGAAATTCCATTCTCGTCGCGATTAGTATCT---------TTCCTTGAAG---AAAGAAGAATACCAAAATCTCAGAATTTACGATCTATTCATTCAATATTTCCCTTTTTAGAGGATAAATTATTACATTTAAATTATGTGTCAG-ATC-TACT-AATACCCCATCCCATCCATCTGGAAATATTGGTTCAAATTCTTCAATGCTGGATCAAAGATGTTCCTTCTTTGCATTTCTTGCGATTGTTTTTTCACGAATATCATAATTTGAATAGTCTCATTATTTC----------AAAGAAATCCATTTACGTCTTTTCAAAAAGAAA---GAAAAGA-TTATTTTTG-TTCCTACATAATTCTTATGTATATGAATGCGAATATCTATTCCTGTTTCTTCGTAAACACTCTTCTTATTTACGA</w:t>
      </w:r>
      <w:r>
        <w:lastRenderedPageBreak/>
        <w:t>TCAATATCTTCTGGAATCTTTCTTGAGCGAACACATTTCTATGTAAAAATAGAATATCTTATAGC---CGTGTATTGTAATTTTTTTCA---------GAGGATCCTATGGTTCCTCAA-AGATACTTTCATACATTATGTTCGATATCAAGGAAAAGCGATCCTGGCTTCAAAAGGAACTCTTATTCTGATGAAGAAAT-GGCAATTTCATCTTGTGAATTTTTGGCAATCTTATTTTCACTTTTGGTTTCAACCTTATAGGATCCATATAAAGCAATTACCCAACTATTCCTTCTCTTTTCTGGGG-TATTTTTCAAGTGTACTAAAAAATAATTTGGTAGTAA-GAAATCAAATGTTAGAGAATTCATTT-CTAATAAATACTCT-ATCTAATAAATTAGATACCATAGTACCAGTTATTTCTCTTATAGGATCATTGTCGAAAGCTCAATTTTGTACTGTATTGGGCCATCCTATTAGTAAACCGATCTGGACCGATTTATCGGATTCTGATATTCTTGATCGATTTTGTCGTATATGTAGAGATCTTTGTCGTTATCACAGGGGATCCTCAAAGAAACAGGTTTTGTATCGTATAAAGTATATACTTCGAATTTCGTGTGCTAGAACTTTGGCTCGTAAACATAAAAGTACAGTACGCACTTTTATGCGAAGATTAGGTTCGGGATTCTTAG-AAGAATTCTT--------------------------</w:t>
      </w:r>
    </w:p>
    <w:p w14:paraId="5A976B24" w14:textId="77777777" w:rsidR="009359D5" w:rsidRDefault="009359D5" w:rsidP="009359D5">
      <w:r>
        <w:tab/>
        <w:t>Appendicula_cornuta_KY966710</w:t>
      </w:r>
      <w:r>
        <w:tab/>
        <w:t>ACAAGAATTCTTTTTCT------------------------TCTCAAATGGTATCAGAAGGTTTTGGAGTCATTCTGGAAATTCCATTCTCGTCGCGATTAGTATCT---------TTCCTTGAAG---AAAAAAGAATACCAAAATATCAGAATTTACGATCTATTCATTCAATATTTCCCTTTTTAGAGGATAAATTATTACATTTAAATTATGTGTCAG-ATC-TACT-AATACCCCATCCCATCCATCTGGAAATATTGGTTCAAATTCTTCAATGCTGGATCAAAGATGTTCCTTCTTTGCATTTATTGCGATTGTTTTTTCACGAATATCATAATTTGAATAGTCTCATTATTTC----------AAAGAAATCCATTTACGTCTTTTCAAAAAGAAA---GAAAAGA-TTATTTTTG-TTCCTACATAATTCCTATGTATATGAATGCGAATATCTATTCCTGTTTCTTCGTAAACAGTCTTCTTATTTACGATCAATATCTTCTGGAGTCTTTCTTGAGCGAACACATTTCTATGTAAAAATAGAATATCTTATAGC---CGTATATTGTAATTCTTTTCA---------TAGGATCCTATGGTTCCTCAA-AGATACTTTCATAAATTATGTTCGATATCAAGGAAAAGCGATTCTGGCTTCAAAAGGAACTCTTATTCTGATGAATAAAT-GGAAATTTCATCTTGTGAATCTTTGGCAATCTTATTTTCACTTTTGGTTTCAACCTTATAGGATCCATATAAAGCAATTACCCAACTATTCTTTCTCTTTTCTGGGG-TATTTTTCAAGTGTACTAAAAAATCCTTTGGTAGTAA-GAAATCAAATGTTAGATAATTCATTT-CTAATAAATACTCT-ATCTAAGAAATTAGATACCATAGTCCCAGTTATTTCTCTTATAGGATCATTGTCGAAAGCTCAATTTTGTACTGTATTGGGTCATCCTATTAGTAAACCGATCTGGACCGATTTATCGGATTCTGATATTCTTGATCGATTTTGTCGAATATGTAGAGATCTTTGTCGTTATCACAGCGGATCCTCAAAGAAACAGGTTTTGTATCGTATAAAGTATATACTTCGACTTTCGTGTGCTAGAACTTTGGCTCGTAAACATAAAAGTACAGTACGCACTTTTATGCGAAGATTAGGTTCGGGATTCTTAG-AAGAATTCTT--------------------------</w:t>
      </w:r>
    </w:p>
    <w:p w14:paraId="7DF628DA" w14:textId="77777777" w:rsidR="009359D5" w:rsidRDefault="009359D5" w:rsidP="009359D5">
      <w:r>
        <w:tab/>
        <w:t>Appendicula_cornuta_PK12065</w:t>
      </w:r>
      <w:r>
        <w:tab/>
        <w:t>ACAAGAATTCTTTTTCT------------------------TCTCAAATGGTATCAGAAGGTTTTGGAGTCATTCTGGAAATTCCATTCTCGTCGCGATTAGTATCT---------TTCCTTGAAG---AAAAAAGAATACCAAAATATCAGAATTTACGATCTATTCATTCAATATTTCCCTTTTTAGAGGATAAATTATTACATTTAAATTATGTGTCAG-ATC-TACT-AATACCCCATCCCATCCATCTGGAAATATTGGTTCAAATTCTTCAATGCTGGATCAAAGATGTTCCTTCTTTGCATTTATTGCGATTGTTTTTTCACGAATATCATAATTTGAATAGTCTCATTATTTC----------AAAGAAATCCATTTACGTCTTTTCAAAAAGAAA---GAAAAGA-TTATTTTTG-</w:t>
      </w:r>
      <w:r>
        <w:lastRenderedPageBreak/>
        <w:t>TTCCTACATAATTCCTATGTATATGAATGCGAATATCTATTCCTGTTTCTTCGTAAACAGTCTTCTTATTTACGATCAATATCTTCTGGAGTCTTTCTTGAGCGAACACATTTCTATGTAAAAATAGAATATCTTATAGC---CGTATATTGTAATTCTTTTCA---------TAGGATCCTATGGTTCCTCAA-AGATACTTTCATAAATTATGTTCGATATCAAGGAAAAGCGATTCTGGCTTCAAAAGGAACTCTTATTCTGATGAATAAAT-GGAAATTTCATCTTGTGAATCTTTGGCAATCTTATTTTCACTTTTGGTTTCAACCTTATAGGATCCATATAAAGCAATTACCCAACTATTCTTTCTCTTTTCTGGGG-TATTTTTCAAGTGTACTAAAAAATCCTTTGGTAGTAA-GAAATCAAATGTTAGATAATTCATTT-CTAATAAATACTCT-ATCTAAGAAATTAGATACCATAGTCCCAGTTATTTCTCTTATAGGATCATTGTCGAAAGCTCAATTTTGTACTGTATTGGGTCATCCTATTAGTAAACCGATCTGGACCGATTTATCGGATTCTGATATTCTTGATCGATTTTGTCGAATATGTAGAGATCTTTGTCGTTATCACAGCGGATCCTCAAAGAAACAGGTTTTGTATCGTATAAAGTATATACTTCGACTTTCGTGTGCTAGAACTTTGGCTCGTAAACATAAAAGTACAGTACGCACTTTTATGCGAAGATTAGGTTCGGGATTCTTAG-AAGAATTCTTTTTGGAAGAAGAACAATCTCTTTCTT</w:t>
      </w:r>
    </w:p>
    <w:p w14:paraId="678A3F29" w14:textId="77777777" w:rsidR="009359D5" w:rsidRDefault="009359D5" w:rsidP="009359D5">
      <w:r>
        <w:tab/>
        <w:t>Arundina_graminifolia_AF263626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CTCTTATGTATATGAATGCGAATATATATTCCTGTTTCTTCGTAAACAGTCTTCTTATTTACGATCAATATCTTCTGGAGTCTTTCTTGAGCGAACACATTTCTATGGAAAAATAGAATATCTTATAGT---CGTGTGTTGTAATTCTTTTCA---------GAGGATCCTATGGTTCCTCAA-AGATACTTTCATACATTATGTTCGATATCAAGGAAAAACAATTCTGGTTTCAAAAGGAACTCTTATTCTGATTAAGAAAT-GGAAATTTCATCGTGTGTAGTTTTGGCAATCTA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CTTGATCGATTTTGTCGGATATGTAGAAATCTTTGTCGTTATCACAGCGGATCTTCAAAGAAACAGGTTTTGTATCGTATAAAGTATATACTTCGACTTTCGTGTGCTAGAACTTTGGCTCGTAAACATAAAAGTACAGTACGCACTTTTATGCGAAGATTAGGTTCGGGATTCTTAG-AAGAATTTTTTTT-GAAGAAGAACAATCTCTTTCTT</w:t>
      </w:r>
    </w:p>
    <w:p w14:paraId="3DA5ED6C" w14:textId="77777777" w:rsidR="009359D5" w:rsidRDefault="009359D5" w:rsidP="009359D5">
      <w:r>
        <w:tab/>
        <w:t>Arundina_graminifolia_AF302692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</w:t>
      </w:r>
      <w:r>
        <w:lastRenderedPageBreak/>
        <w:t>AAATAAATCCATTTACGTCTTTTCAAAAAGAAC---CAAAAGA-TTCTTTTGG-TTCCTACATAACTCTTATGTATATGAATGCGAATATATATTCCTGTTTCTTCGTAAACAGTCTTCTTATTTACGATCAATATCTTCTGGAGTCTTTCTTGAGCGAACACATTTCTATGGAAAAATAGAATATCTTATAGT---CGTGTGTTGTAATTCTTTTCA---------GAGGATCCTATGGTTCCTCAA-AGATACTTTCATACATTATGTTCGATATCAAGGAAAAACAATTCTGGTTTCAAAAGGAACTCTTATTCTGATTAAGAAAT-GGAAATTTCATCGTGTGTAGTTTTGGCAATCTA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CTTGATCGATTTTGTCGGATATGTAGAAATCTTTGTCGTTATCACAGCGGATCTTCAAAGAAACAGGTTTTGTATCGTATAAAGTATATACTTCGACTTTCGTGTGCTAGAACTTTGGCTCGTAAACATAAAAGTACAGTACGCACTTTTATGCGAAGATTAGGTTCGGGATTCTTAG-AAGAATTTTTTTT-GAAGAAGAACAATCTCTTTCTT</w:t>
      </w:r>
    </w:p>
    <w:p w14:paraId="219226CC" w14:textId="77777777" w:rsidR="009359D5" w:rsidRDefault="009359D5" w:rsidP="009359D5">
      <w:r>
        <w:tab/>
        <w:t>Arundina_graminifolia_EF079333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7EE71C6C" w14:textId="77777777" w:rsidR="009359D5" w:rsidRDefault="009359D5" w:rsidP="009359D5">
      <w:r>
        <w:tab/>
        <w:t>Arundina_graminifolia_JN00435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TTGCGATTGTTTTTCCACGAATATCATAATTTGAATAGTCTCATTACTTC----------AAATAAATCCATTTACGTCTTTTCAAAAAGAAC---CAAAAGA-TTCTTTTGG-TTCCTACATAATTCTTATGTATATGAATGCGAATATATATTCCTGTTTCTTCGTAAACAGTCTTCTTATTTACGA</w:t>
      </w:r>
      <w:r>
        <w:lastRenderedPageBreak/>
        <w:t>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-------------------------------------------------------------------------------------------------------------------------------------------------</w:t>
      </w:r>
    </w:p>
    <w:p w14:paraId="033A63E8" w14:textId="77777777" w:rsidR="009359D5" w:rsidRDefault="009359D5" w:rsidP="009359D5">
      <w:r>
        <w:tab/>
        <w:t>Arundina_graminifolia_JN00435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TTGCGATTGTTTTTCCAC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----------------------------------------------------------------------------------------------------------------------------------------------------------------</w:t>
      </w:r>
    </w:p>
    <w:p w14:paraId="72177ABE" w14:textId="77777777" w:rsidR="009359D5" w:rsidRDefault="009359D5" w:rsidP="009359D5">
      <w:r>
        <w:tab/>
        <w:t>Arundina_graminifolia_JN00435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TGCATTTCTTGCGATTGTTTTTCCAC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</w:t>
      </w:r>
      <w:r>
        <w:lastRenderedPageBreak/>
        <w:t>GACTAAGAAATTAGATACCATAGCCCCAGTTACTTCTATTATTGGATCATTGTCGAAAGCTCAATTTTGTACTGTATTGGGTCATCCTATTAGTAAACCGATCTGGACCGATTTATCGGATTCTGATATTTTTGATCGATTTTGTCGGATATGTAGAAATCTTTGTCGTTA------------------------------------------------------------------------------------------------------------------------------------------------------------------------------</w:t>
      </w:r>
    </w:p>
    <w:p w14:paraId="09CCC576" w14:textId="77777777" w:rsidR="009359D5" w:rsidRDefault="009359D5" w:rsidP="009359D5">
      <w:r>
        <w:tab/>
        <w:t>Arundina_graminifolia_KF42184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ACGAATATCATAATTTGAATAGTCTCATTACTTC----------AAATAAATCCATTTACGTCTTTTCAAAAAGAAC---CAAAAGA-TTCTTTTGG-TTCCTACATAATTCTTATGTATATGAATGCGAATATC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---------------------------------------------------------------------------------------------------------------------------------------------------------</w:t>
      </w:r>
    </w:p>
    <w:p w14:paraId="0FC002C8" w14:textId="77777777" w:rsidR="009359D5" w:rsidRDefault="009359D5" w:rsidP="009359D5">
      <w:r>
        <w:tab/>
        <w:t>Arundina_graminifolia_KX29856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--------------------------------------------------------------------------------------------------------------------------------------------------------------------</w:t>
      </w:r>
    </w:p>
    <w:p w14:paraId="54376E00" w14:textId="77777777" w:rsidR="009359D5" w:rsidRDefault="009359D5" w:rsidP="009359D5">
      <w:r>
        <w:tab/>
        <w:t>Arundina_graminifolia_KY966712</w:t>
      </w:r>
      <w:r>
        <w:tab/>
        <w:t>ACAAGAATTCTTTTTCTTCTCATTTTTCT------------TCTCAAATGGTATCAGAAGGTTTTGGAGTCATTCTGGAAATTCCATTCTCGTCGCAATTAGTATCT---------</w:t>
      </w:r>
      <w:r>
        <w:lastRenderedPageBreak/>
        <w:t>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--------------------------</w:t>
      </w:r>
    </w:p>
    <w:p w14:paraId="6D83CA71" w14:textId="77777777" w:rsidR="009359D5" w:rsidRDefault="009359D5" w:rsidP="009359D5">
      <w:r>
        <w:tab/>
        <w:t>Arundina_graminifolia_SG1008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73FA4616" w14:textId="77777777" w:rsidR="009359D5" w:rsidRDefault="009359D5" w:rsidP="009359D5">
      <w:r>
        <w:lastRenderedPageBreak/>
        <w:tab/>
        <w:t>Arundina_graminifolia_SG1206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C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635FAFB4" w14:textId="77777777" w:rsidR="009359D5" w:rsidRDefault="009359D5" w:rsidP="009359D5">
      <w:r>
        <w:tab/>
        <w:t>Arundina_graminifolia_SG1295</w:t>
      </w:r>
      <w:r>
        <w:tab/>
        <w:t>---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C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</w:t>
      </w:r>
      <w:r>
        <w:lastRenderedPageBreak/>
        <w:t>ATACTTCGACTTTCGTGTGCTAGAACTTTGGCTCGTAAACATAAAAGTACAGTACGCACTTTTATGCGAAGATTAGGTTCGGGATTCTTAG-AAGAATTTTTTTTTGAAGAAGAACAATCTCTTTCTT</w:t>
      </w:r>
    </w:p>
    <w:p w14:paraId="68E47404" w14:textId="77777777" w:rsidR="009359D5" w:rsidRDefault="009359D5" w:rsidP="009359D5">
      <w:r>
        <w:tab/>
        <w:t>Arundina_graminifolia_var_graminifolia_AB844195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1F439F50" w14:textId="77777777" w:rsidR="009359D5" w:rsidRDefault="009359D5" w:rsidP="009359D5">
      <w:r>
        <w:tab/>
        <w:t>Arundina_graminifolia_var_graminifolia_AB844196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</w:t>
      </w:r>
      <w:r>
        <w:lastRenderedPageBreak/>
        <w:t>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00437C16" w14:textId="77777777" w:rsidR="009359D5" w:rsidRDefault="009359D5" w:rsidP="009359D5">
      <w:r>
        <w:tab/>
        <w:t>Arundina_graminifolia_var_graminifolia_AB844197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37FBF810" w14:textId="77777777" w:rsidR="009359D5" w:rsidRDefault="009359D5" w:rsidP="009359D5">
      <w:r>
        <w:tab/>
        <w:t>Arundina_graminifolia_var_graminifolia_AB844198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</w:t>
      </w:r>
      <w:r>
        <w:lastRenderedPageBreak/>
        <w:t>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58684DC3" w14:textId="77777777" w:rsidR="009359D5" w:rsidRDefault="009359D5" w:rsidP="009359D5">
      <w:r>
        <w:tab/>
        <w:t>Arundina_graminifolia_var_graminifolia_AB844199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C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347C12CC" w14:textId="77777777" w:rsidR="009359D5" w:rsidRDefault="009359D5" w:rsidP="009359D5">
      <w:r>
        <w:tab/>
        <w:t>Arundina_graminifolia_var_graminifolia_AB844200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TTCTTTTGG-TTCCTACATAACTCTTATGTATATGAATGCGAATATATATTCCTGTTTCTTCGTAAACAGTCTTCTTATTTACGATCAATATCTTCTGGAGTCTTTCTTGAGCGAACACATTTCTATGGAAAAATAGAATATCTTATAGT---</w:t>
      </w:r>
      <w:r>
        <w:lastRenderedPageBreak/>
        <w:t>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16E9F79A" w14:textId="77777777" w:rsidR="009359D5" w:rsidRDefault="009359D5" w:rsidP="009359D5">
      <w:r>
        <w:tab/>
        <w:t>Arundina_graminifolia_var_graminifolia_AB872252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28CC7A1B" w14:textId="77777777" w:rsidR="009359D5" w:rsidRDefault="009359D5" w:rsidP="009359D5">
      <w:r>
        <w:tab/>
        <w:t>Arundina_graminifolia_var_revoluta_AB844201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</w:t>
      </w:r>
      <w:r>
        <w:lastRenderedPageBreak/>
        <w:t>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47752943" w14:textId="77777777" w:rsidR="009359D5" w:rsidRDefault="009359D5" w:rsidP="009359D5">
      <w:r>
        <w:tab/>
        <w:t>Arundina_graminifolia_var_revoluta_AB844202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74BCC5CE" w14:textId="77777777" w:rsidR="009359D5" w:rsidRDefault="009359D5" w:rsidP="009359D5">
      <w:r>
        <w:tab/>
        <w:t>Arundina_graminifolia_var_revoluta_AB844203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</w:t>
      </w:r>
      <w:r>
        <w:lastRenderedPageBreak/>
        <w:t>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08FD6135" w14:textId="77777777" w:rsidR="009359D5" w:rsidRDefault="009359D5" w:rsidP="009359D5">
      <w:r>
        <w:tab/>
        <w:t>Arundina_graminifolia_var_revoluta_AB844204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7B86DAFC" w14:textId="77777777" w:rsidR="009359D5" w:rsidRDefault="009359D5" w:rsidP="009359D5">
      <w:r>
        <w:tab/>
        <w:t>Arundina_graminifolia_var_revoluta_AB844205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</w:t>
      </w:r>
      <w:r>
        <w:lastRenderedPageBreak/>
        <w:t>GCATTTCTTGCGATTGTTTTTCCACGAATATCATAATTTGAATAGTCTT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7F8BE03E" w14:textId="77777777" w:rsidR="009359D5" w:rsidRDefault="009359D5" w:rsidP="009359D5">
      <w:r>
        <w:tab/>
        <w:t>Arundina_graminifolia_var_revoluta_AB844206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34269D8A" w14:textId="77777777" w:rsidR="009359D5" w:rsidRDefault="009359D5" w:rsidP="009359D5">
      <w:r>
        <w:tab/>
        <w:t>Arundina_graminifolia_var_revoluta_AB844207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</w:t>
      </w:r>
      <w:r>
        <w:lastRenderedPageBreak/>
        <w:t>AATACCCCATCCCATCCATCTGGAAATCTTGGTTCAAATCCTTCAATGCTGGATTAAAGATGTTTCTTCTTTGCATTTCTTGCGATTGTTTTTCCACGAATATCATAATTTGAATAGTCTT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48768A14" w14:textId="77777777" w:rsidR="009359D5" w:rsidRDefault="009359D5" w:rsidP="009359D5">
      <w:r>
        <w:tab/>
        <w:t>Arundina_graminifolia_var_revoluta_AB844208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069BFE08" w14:textId="77777777" w:rsidR="009359D5" w:rsidRDefault="009359D5" w:rsidP="009359D5">
      <w:r>
        <w:tab/>
        <w:t>Arundina_graminifolia_var_revoluta_AB844209</w:t>
      </w:r>
      <w:r>
        <w:tab/>
        <w:t>ACAAGAATTCTTTTTCTTCTCATTTTTCT------------TCTCAAATGGTATCAGAAGGTTTTGGAGTCATTCTGGAAATTCCATTCTCGTCGCAATTAGTATCT---------TCCCTTGAAG---ATAACAGAATACCAAAATTTCAGAATTTACTATCTATTCATTCAATATTTCCCTTTTTAGAGGATAAATTATCA</w:t>
      </w:r>
      <w:r>
        <w:lastRenderedPageBreak/>
        <w:t>CATTTCAATTATGTGTCAG-ATC-TACT-AATACCCCATCCCATCCATCTGGAAATCTTGGTTCAAATCCTTCAATGCTGGATTAAAGATGTTTCTTCTTTGCATTTCTTGCGATTGTTTTTCCACGAATATCATAATTTGAATAGTCTT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296D2770" w14:textId="77777777" w:rsidR="009359D5" w:rsidRDefault="009359D5" w:rsidP="009359D5">
      <w:r>
        <w:tab/>
        <w:t>Arundina_graminifolia_var_revoluta_AB844210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T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5B8EC5CF" w14:textId="77777777" w:rsidR="009359D5" w:rsidRDefault="009359D5" w:rsidP="009359D5">
      <w:r>
        <w:tab/>
        <w:t>Arundina_graminifolia_var_revoluta_AB844211</w:t>
      </w:r>
      <w:r>
        <w:tab/>
        <w:t>ACAAGAATTCTTTTTCTTCTCATTTTTCT------------TCTCAAATGGTATCAGAAGGTTTTGGAGTCATTCTGGAAATTCCATTCTCGTCGCAATTAGTATCT---------TCCCTTGAAG---</w:t>
      </w:r>
      <w:r>
        <w:lastRenderedPageBreak/>
        <w:t>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0F47730A" w14:textId="77777777" w:rsidR="009359D5" w:rsidRDefault="009359D5" w:rsidP="009359D5">
      <w:r>
        <w:tab/>
        <w:t>Arundina_graminifolia_var_revoluta_AB844212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TATTACTTC----------AAATAAATCCATTTACGTCTTTTCAAAAAGAAC---CAAAAGA-T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4314FC22" w14:textId="77777777" w:rsidR="009359D5" w:rsidRDefault="009359D5" w:rsidP="009359D5">
      <w:r>
        <w:tab/>
        <w:t>Arundina_graminifolia_var_revoluta_AB844213</w:t>
      </w:r>
      <w:r>
        <w:tab/>
        <w:t>ACAAGAATTCTTTTTCTTCTCATTTTTCT------------TCTCAAATGGTATCAGAAGGTTTTGGAGTCATTCTGGAAATTCCATTCTCGTCGCAATTAGTATCT-------</w:t>
      </w:r>
      <w:r>
        <w:lastRenderedPageBreak/>
        <w:t>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1719725B" w14:textId="77777777" w:rsidR="009359D5" w:rsidRDefault="009359D5" w:rsidP="009359D5">
      <w:r>
        <w:tab/>
        <w:t>Arundina_graminifolia_var_revoluta_AB844214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4644C3E8" w14:textId="77777777" w:rsidR="009359D5" w:rsidRDefault="009359D5" w:rsidP="009359D5">
      <w:r>
        <w:lastRenderedPageBreak/>
        <w:tab/>
        <w:t>Arundina_graminifolia_var_revoluta_AB844215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571C739F" w14:textId="77777777" w:rsidR="009359D5" w:rsidRDefault="009359D5" w:rsidP="009359D5">
      <w:r>
        <w:tab/>
        <w:t>Arundina_graminifolia_var_revoluta_AB844216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</w:t>
      </w:r>
      <w:r>
        <w:lastRenderedPageBreak/>
        <w:t>ATACTTCGACTTTCGTGTGCTAGAACTTTGGCTCGTAAACATAAAAGTACAGTACGCACTTTTATGCGAAGATTAGGTTCGGGATTCTTAG-AAGAATTTTTTTTTGAAGAAGAACAATCTCTTTCTT</w:t>
      </w:r>
    </w:p>
    <w:p w14:paraId="798C7A84" w14:textId="77777777" w:rsidR="009359D5" w:rsidRDefault="009359D5" w:rsidP="009359D5">
      <w:r>
        <w:tab/>
        <w:t>Arundina_graminifolia_var_revoluta_AB844217</w:t>
      </w:r>
      <w:r>
        <w:tab/>
        <w:t>ACAAGAATTCTTTTTCTTCTCATTTTTCT------------TCTCAAATGGTATCAGAAGGTTTTGGAGTCATTCTGGAAATTCCATTCTCGTCGCAATTAGTATCT---------TCCCTTGAAG---ATAACAGAATACCAAAATTTCAGAATTTACTATCTATTCATTCAATATTTCCCTTTTTAGAGGATAAATTATCACATTTCAATTATGTGTCAG-ATC-TACT-AATACCCCATCCCATCCATCTGGAAATCTTGGTTCAAATCCTTCAATGCTGGATTAAAGATGTTTCTTCTTTGCATTTCTTGCGATTGTTTTTCCACGAATATCATAATTTGAATAGTCTCATTACTTC----------AAATAAATCCATTTACGTCTTTTCAAAAAGAAC---CAAAAGA-ATCTTTTGG-TTCCTACATAATTCTTATGTATATGAATGCGAATATATATTCCTGTTTCTTCGTAAACAGTCTTCTTATTTACGATCAATATCTTCTGGAGTCTTTCTTGAGCGAACACATTTCTATGGAAAAATAGAATATCTTATAGT---CGTGTGTTGTAATTCTTTTCA---------GAGGATCCTATGGTTCCTCAA-AGATACTTTCATACATTATGTTCGATATCAAGGAAAAACAATTCTGGTTTCAAAAGGAACTCTTATTCTGATTAAGAAAT-GGAAATTTCATCTTGTGAATTTTTGGCAATCTTATTTTCACTTTTGGTTTCAACCTTATAGGATTCATATAAAGCAATTACCCAACTATTCCTTCTCTTTTCTGGGG-TATTTTTCAAGTGTACTAAAAAATAATTTGGTAATAA-GAAATCAAATGCTAGAGAATTCATTT-CTAATAAATACTCT-GACTAAGAAATTAGATACCATAGCCCCAGTTACTTCTATTATTGGATCATTGTCGAAAGCTCAATTTTGTACTGTATTGGGTCATCCTATTAGTAAACCGATCTGGACCGATTTATCGGATTCTGATATTTTTGATCGATTTTGTCGGATATGTAGAAATCTTTGTCGTTATCACAGCGGATCTTCAAAGAAACAGGTTTTGTATCGTATAAAGTATATACTTCGACTTTCGTGTGCTAGAACTTTGGCTCGTAAACATAAAAGTACAGTACGCACTTTTATGCGAAGATTAGGTTCGGGATTCTTAG-AAGAATTTTTTTTTGAAGAAGAACAATCTCTTTCTT</w:t>
      </w:r>
    </w:p>
    <w:p w14:paraId="1D451F67" w14:textId="77777777" w:rsidR="009359D5" w:rsidRDefault="009359D5" w:rsidP="009359D5">
      <w:r>
        <w:tab/>
        <w:t>Bletilla_striata_AF263630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GTTTTATCTTGTGAATTTTTGGCAATCTTATTTTCACTTTTGGTTTCAACCTTATAGGATCTATATAAAGCAATTACCCAACTATTCCTTCTCTTTTCTGGGA-TATTTCTCAAGTGTACTAAAAAATCCTTTGGTAGTAA-GAAATCAAATGCTAGATAATTCATTT-CTAATAAATACTCT-GACTAAGAAATTAGATACCGGAGCCCCAGTTATTTCTCTTATTGGATCATTGTCGAAAGCTCAATTTTGTACTGTATTGGGTCATCCTATTAGTAAACCGATCTGGACCGATTTATCGGATTCTGATATTCTTGATCGATTTTGT</w:t>
      </w:r>
      <w:r>
        <w:lastRenderedPageBreak/>
        <w:t>CGGATATGTAGAAATCTTTGTCGTTATCACAGCGGATCCTCAAAGAAGCAGGTTTTGTATCGTATAAAGTATATACTTCGACTTTCGTGTGCTAGAACTTTGGCTCGCAAACATAAAAGTACAGTACGCACTTTTATGCGAAGATTAGGTTCGGGATTCTTAG-AAGAATTTTTTTTGGAAGAAGAACAATCTCTTTCTT</w:t>
      </w:r>
    </w:p>
    <w:p w14:paraId="7FD27939" w14:textId="77777777" w:rsidR="009359D5" w:rsidRDefault="009359D5" w:rsidP="009359D5">
      <w:r>
        <w:tab/>
        <w:t>Bletilla_striata_EF079331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ACAGCGGATCCTCAAAGAAACAGGTTTTGTATCGTATAAAGTATATACTTCGACTTTCGTGTGCTAGAACTTTGGCTCGTAAACGTAAAAGTACCGTACGCACTTTTATGCGAAGATTAGGTTCGGGATTCTTAG-AAGAATTTTTTTTGGAAGAAGAACAATCTCTTTCTT</w:t>
      </w:r>
    </w:p>
    <w:p w14:paraId="4881727F" w14:textId="77777777" w:rsidR="009359D5" w:rsidRDefault="009359D5" w:rsidP="009359D5">
      <w:r>
        <w:tab/>
        <w:t>Bletilla_striata_EU490679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</w:t>
      </w:r>
      <w:r>
        <w:lastRenderedPageBreak/>
        <w:t>TGTATTGGGTCATCCTATTAGTAAACCGATCTGGACCGATTTATCGGATTCTGATATTCTTGATCGATTTTGTCGGATATGTAGAAATCTTTGTCGTTATCACAGCGGATCCTCAAAGAAACAGGTTTTGTATCGTATAAAGTATATACTTCGACTTTCGTGTGCTAGAACTTTGGCTCGTAAACATAAAAGTACAGTACGCACTTTTATGCGAAGATTAGGTTCGGGATTCTTAG-AAGAATTTTTTTTGGAAGAAGAA-------------</w:t>
      </w:r>
    </w:p>
    <w:p w14:paraId="29125678" w14:textId="77777777" w:rsidR="009359D5" w:rsidRDefault="009359D5" w:rsidP="009359D5">
      <w:r>
        <w:tab/>
        <w:t>Bletilla_striata_GQ43412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----------------------------------------------------------------------------------------------------------------------------------------------------------------------------------</w:t>
      </w:r>
    </w:p>
    <w:p w14:paraId="3F8BF563" w14:textId="77777777" w:rsidR="009359D5" w:rsidRDefault="009359D5" w:rsidP="009359D5">
      <w:r>
        <w:tab/>
        <w:t>Bletilla_striata_KC70459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ACAGCGGATCCTCAAAGAAACAGGTTTTGTATCGTATAAAGTATATACTTCGACTTTCGTGTGCTAGAACTTTGG-------------------------------------------------------------------------------------------------</w:t>
      </w:r>
    </w:p>
    <w:p w14:paraId="7751AEDA" w14:textId="77777777" w:rsidR="009359D5" w:rsidRDefault="009359D5" w:rsidP="009359D5">
      <w:r>
        <w:lastRenderedPageBreak/>
        <w:tab/>
        <w:t>Bletilla_striata_KC70459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ACAGCGGATCCTCAAAGAAACAGGTTTTGTATCGTATAAAGTATATACTTCGACTTTCGTGTGCTAGAACTTTGG-------------------------------------------------------------------------------------------------</w:t>
      </w:r>
    </w:p>
    <w:p w14:paraId="13ADE3E0" w14:textId="77777777" w:rsidR="009359D5" w:rsidRDefault="009359D5" w:rsidP="009359D5">
      <w:r>
        <w:tab/>
        <w:t>Bletilla_striata_KF26204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----------------------------------------------------------------------------------------------------------------------------------------------------------------------------</w:t>
      </w:r>
    </w:p>
    <w:p w14:paraId="110BB376" w14:textId="77777777" w:rsidR="009359D5" w:rsidRDefault="009359D5" w:rsidP="009359D5">
      <w:r>
        <w:tab/>
        <w:t>Bletilla_striata_KF26204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CTTGCGATTGTTTTTCCATGAATATCATAATTTGAATAGTCTCATTACTTC----------AAATAAATCCACTTACGTCTTTTCAAAAAGAAA---GAAAAGA-TTCTTTTGG-</w:t>
      </w:r>
      <w:r>
        <w:lastRenderedPageBreak/>
        <w:t>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----------------------------------------------------------------------------------------------------------------------------------------------------------------------------</w:t>
      </w:r>
    </w:p>
    <w:p w14:paraId="08F07A5B" w14:textId="77777777" w:rsidR="009359D5" w:rsidRDefault="009359D5" w:rsidP="009359D5">
      <w:r>
        <w:tab/>
        <w:t>Bletilla_striata_KF361655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CATCTTGTGAATTTTTGGCAATCTTATTTTCACTTTTGGTTTCAACCTTATAGGATCTATATAAAGCAATTACCCAACTATTCCTTCTCTTTTCTGGGA-TATTTTTCAAGTGTACTAAAAAATCCTTTGGTAGTAA-GAAATCAAATGCTAGAGAATTCATTT-CTAATAAATACTCT-GACTAAGAAATTAGATACCGTAGCCCCAGTTATTTCTCTTATTGGATCATTGTCGAAAGCTCAATTTTGTACTGTATTGGGTCATCCTATTAGTAAACCGACCTGGACCAATTTATCGGATTCTGATATTCTTGATCGATTTTGTCGGATATGTAGAAATCTTTGTCGTTATCACAGCGGATCCTCAAAGAAACAGGTTTTGTAT--------------------------------------------------------------------------------------------------------------------------------------------</w:t>
      </w:r>
    </w:p>
    <w:p w14:paraId="0C92A949" w14:textId="77777777" w:rsidR="009359D5" w:rsidRDefault="009359D5" w:rsidP="009359D5">
      <w:r>
        <w:tab/>
        <w:t>Bletilla_striata_KF673785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</w:t>
      </w:r>
      <w:r>
        <w:lastRenderedPageBreak/>
        <w:t>AGATACTTTCATACATTATGTTCGATATCAAGGAAAAGCAATTCTGGCTTCAAAAGGAACTCTTATTCTGATGAAGAAAT-GGAAATTTCATCTTGTGAATTTTTGGCAATCTTATTTTCACTTTTGGTTTCAACCTTATAGGATCTATATAAAGCAATTACCCAACTATTCCTTCTCTTTTCTGGGA-TATTTTTCAAGTGTACTAAAAAATCCTTTGGTAGTAA-GAAATCAAATGCTAGAGAATTCATTT-CTAATAAAGACTCT-GACTAAGAAATTAGATACCGTAGCCCCAGTTATTTCTCTTATTGGATCATTGTCGAAAGCTCAATTTTGTACTGTATTGGGTCATCCTATTAGTAAACCGACCTGGACC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71752025" w14:textId="77777777" w:rsidR="009359D5" w:rsidRDefault="009359D5" w:rsidP="009359D5">
      <w:r>
        <w:tab/>
        <w:t>Bletilla_striata_KF673786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355F2859" w14:textId="77777777" w:rsidR="009359D5" w:rsidRDefault="009359D5" w:rsidP="009359D5">
      <w:r>
        <w:tab/>
        <w:t>Bletilla_striata_KFBG2048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</w:t>
      </w:r>
      <w:r>
        <w:lastRenderedPageBreak/>
        <w:t>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ACAGCGGATCCTCAAAGAAACAGGTTTTGTATCGTATAAAGTATATTCTTCGACTTTCGTGTGCTAGAACTTTGGCTCGTAAACATAAAAGTACAGTACGCACTTTTATGCGAAGATTAGGTTCGGGATTCTTAG-AAGAATATTTTC-GGAAGA-----------------</w:t>
      </w:r>
    </w:p>
    <w:p w14:paraId="1E9BB062" w14:textId="77777777" w:rsidR="009359D5" w:rsidRDefault="009359D5" w:rsidP="009359D5">
      <w:r>
        <w:tab/>
        <w:t>Bletilla_striata_KY966713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TCAATATCTTCTGGAGTTTTTCTTGAGCGAACACATTTCTATGGAAAAATAGAATATCTTATAGT---CGTGTGTTGTAATTCTTTTCA---------GAGTATCCTATGGTTCCTCAA-AGATACTTTCATACATTATGTTCGATATCAAGGAAAAGCAATTCTGGCTTCAAAAGGAACTCTTATTCTGATGAAGAAAT-GGAAATTTTATCTTGTGAATTTTTGGCAATCTTATTTTCACTTTTGGTTTCAACCTTATAGGATCTATATAAAGCAATTACCCAACTATTCCTTCTCTTTTCTGGGA-TATTTTTCAAGTGTACTAAAAAATCCTTTGGTAGTAA-GAAATCAAATGCTAGATAATTCATTT-CTAATAAATACTCT-GACTAAGAAATTAGATACCGTAGC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TTT--------------------------</w:t>
      </w:r>
    </w:p>
    <w:p w14:paraId="55CA4F1B" w14:textId="77777777" w:rsidR="009359D5" w:rsidRDefault="009359D5" w:rsidP="009359D5">
      <w:r>
        <w:tab/>
        <w:t>Bletilla_striata_MG490283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TCCCATACATCTGGAAATCTTGGTTCAAATCCTTCAATGCTGGATCAAAGATGTTTCTTCTTTGCATTTCTTGCGATTGTTTTTCCATGAATATCATAATTTGAATAGTCTCATTACTTC----------AAATAAATCCACTTACGTCTTTTCAAAAAGAAA---GAAAAGA-TTCTTTTGG-TTCCTACATAATTCTTATGTATATGAATGCGAATATCTATTCCTGTTTCTTCGTAAAAAGTCTTCTTATTTACGA</w:t>
      </w:r>
      <w:r>
        <w:lastRenderedPageBreak/>
        <w:t>TCAATATCTTCTGGAGTTTTTCTTGAGCGAACACATTTCTATGGAAAAATAGAATATCTTATAGT---CGTGTGTTGTAATTCTTTTCA---------GAGTATCCTATGGTTCCTCAA-AGATACTTTCATACATTATGTTCGATATCAAGGAAAAGCAATTCTGGCTTCAAAAGGAACTCTTATTCTGATGAAGAAAT-GGAAATTTCATCTTGTGAATTTTTGGCAATCTTATTTTCACTTTTGGTTTCAACCTTATAGGATCTATATAAAGCAATTACCCAACTATTCCTTCTCTTTTCTGGGA-TATTTTTCAAGTGTACTAAAAAATCCTTTGGTAGTAA-GAAATCAAATGCTAGAGAATTCATTT-CTAATAAATACTCT-GACTAAGAAATTAGATACCGTAGCCCCAGTTATTTCTCTTATTGGATCATTGTCGAAAGCTCAATTTTGTACTGTATTGGGTCATCCTATTAGTAAACCGACCTGGACCAATTTATCGGATTCTGATATTCTTGATCGATTTTGTCGGATATGTAGAAATCTTTGTCGTTATCACAGCGGATCCTCAAAGAA---------------------------------------------------------------------------------------------------------------------------------------------------------</w:t>
      </w:r>
    </w:p>
    <w:p w14:paraId="4D499ECB" w14:textId="77777777" w:rsidR="009359D5" w:rsidRDefault="009359D5" w:rsidP="009359D5">
      <w:r>
        <w:tab/>
        <w:t>Brachycorythis_galeandra_PK12195</w:t>
      </w:r>
      <w:r>
        <w:tab/>
        <w:t>ATAAGAATTATTTTTCT------------------------TCTCAAATATTATCAGAAGGTTTTGGAGTTATTCTGGAAATTCCATTCTCGTCGCGATTAGTATCT---------TCCCTTGAAG---AAAAAAAAATACCAAAATCTCAGAATTTACGATCTATTCATTCAATCTTTCCTTTTTTAGAAGATAAATTCTCACATTTAAATTTTGTGTCAA-ATC-TACT-AATACCCCATCCCATCCATATGGAAATCTTAGTTCAAATCCTTCAATGCTGGATCAAAGATGTTCCTTCTTTGCATTTGTTGCGATTGATTTTCCATGAATATCATAATTTAAATAGTCTCATTACTTC----------AAAGAAAGAGATTGACGTCTTTTCAAAAATAAA---TAAAAGA-TTTTTTTGG-TTCTTACATAATTCTTATGTATATGAATGCGAATATATATTCCTGTTTCTTCGCAAACAGTCTTCTTATTTACGATCAACATCTTTTGAAGTCTTTCTTGAGCGAACACATTTCTATGAAAAAATAGAATATTTTAGAGT---AATGTATTGTAATTCTTTTCA---------GAGGATTCTATGGTTCCTCAA-AGAACCTTTCATACATTATGTTCGATATCAAGGAAAAGCAATTCTGGCTTCAAAGGGAACTCTAATTCTGATGAACAAAT-GGAAATTTCATCTTGTTCATTTTTGGCAATTTTATTTTCATTTTTGGTCTCAACCTTCTAGGATCCATATAAAGGAATTACCCAATTATTCCTTCTCTTTTCTGGGG-TATTTTTTAAGTGTACTAAAAAAGACTTTGGTAATAA-GAAATCAAATGCTGGAGAATTCATTT-TTAATAAATACTCT-GACTAAGAAATTAGATACCATAGCCCCAGTTATTTCTCTTATTGGAGCATTGTCAAAAGCTCAATTTTGTACTGTATTGGGCCATCCTATTAGTAAACCAATCTGGACCGATTTATCGGATTCTGATATTCTTGATCGATTTTGTCGGATATGTAGAAATATTTGTCGTTATCACAGCGGATCCTCAAAAAAACAGGTTTTATATCGTATAAAGTATATACTTCGACTTTCGTGTGCTAAAACTTTGGCTCGTAAACATAAAAGTACAGTACGCACTTTTATACGAAGATTAGGTTCGGGATTCTTAG-AAGAATTTTTTATGGAA-------------------</w:t>
      </w:r>
    </w:p>
    <w:p w14:paraId="1C5D9F60" w14:textId="77777777" w:rsidR="009359D5" w:rsidRDefault="009359D5" w:rsidP="009359D5">
      <w:r>
        <w:tab/>
        <w:t>Brachycorythis_galeandra_SG1261</w:t>
      </w:r>
      <w:r>
        <w:tab/>
        <w:t>ATAAGAATTATTTTTCT------------------------TCTCAAATATTATCAGAAGGTTTTGGAGTTATTCTGGAAATTCCATTCTCGTCGCGATTAGTATCT---------TCCCTTGAAG---AAAAAAAAATACCAAAATCTCAGAATTTACGATCTATTCATTCAATCTTTCCTTTTTTAGAAGATAAATTCTCACATTTAAATTTTGTGTCAA-ATC-TACT-AATACCCCATCCCATCCATATGGAAATCTTAGTTCAAATCCTTCAATGCTGGATCAAAGATGTTCCTTCTTTGCATTTGTTGCGATTGATTTTCCATGAATATCATAATTTAAATAGTCTCATTACTTC----------AAAGAAAGAGATTGACGTCTTTTCAAAAATAAA---TAAAAGA-TTTTTTTGG-TTCTTACATAATTCTTATGTATATGAATGCGAATATATATTCCTGTTTCTTCGCAAACAGTCTTCTTATTTACGA</w:t>
      </w:r>
      <w:r>
        <w:lastRenderedPageBreak/>
        <w:t>TCAACATCTTTTGAAGTCTTTCTTGAGCGAACACATTTCTATGAAAAAATAGAATATTTTAGAGT---AATGTATTGTAATTCTTTTCA---------GAGGATTCTATGGTTCCTCAA-AGAACCTTTCATACATTATGTTCGATATCAAGGAAAAGCAATTCTGGCTTCAAAGGGAACTCTAATTCTGATGAACAAAT-GGAAATTTCATCTTGTTCATTTTTGGCAATTTTATTTTCATTTTTGGTCTCAACCTTCTAGGATCCATATAAAGGAATTACCCAATTATTCCTTCTCTTTTCTGGGG-TATTTTTTAAGTGTACTAAAAAAGACTTTGGTAATAA-GAAATCAAATGCTGGAGAATTCATTT-TTAATAAATACTCT-GACTAAGAAATTAGATACCATAGCCCCAGTTATTTCTCTTATTGGAGCATTGTCAAAAGCTCAATTTTGTACTGTATTGGGCCATCCTATTAGTAAACCAATCTGGACCGATTTATCGGATTCTGATATTCTTGATCGATTTTGTCGGATATGTAGAAATATTTGTCGTTATCACAGCGGATCCTCAAAAAAACAGGTTTTATATCGTATAAAGTATATACTTCGACTTTCGTGTGCTAAAACTTTGGCTCGTAAACATAAAAGTACAGTACGCACTTTTATACGAAGATTAGGTTCGGGATTCTTAG-AAGAATTTTTTATGGAAGAAGAACAAGCTCTTTATT</w:t>
      </w:r>
    </w:p>
    <w:p w14:paraId="4EB7E03E" w14:textId="77777777" w:rsidR="009359D5" w:rsidRDefault="009359D5" w:rsidP="009359D5">
      <w:r>
        <w:tab/>
        <w:t>Bulbophyllum_affine_KF361658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TAATTTTTGGCAATCTTATTTTCACTTTTGGTTTCAACCTTATAGGATCCATATAAAGC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--------------------------------------------------------------------------------------------------------------------------------------------</w:t>
      </w:r>
    </w:p>
    <w:p w14:paraId="7F229777" w14:textId="77777777" w:rsidR="009359D5" w:rsidRDefault="009359D5" w:rsidP="009359D5">
      <w:r>
        <w:tab/>
        <w:t>Bulbophyllum_affine_KF97449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TAATTTTTGGCAATCTTATTTTCACTTTTGGTTTCAACCTTATAGGATCCATATAAAGC</w:t>
      </w:r>
      <w:r>
        <w:lastRenderedPageBreak/>
        <w:t>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TTGTGCTA--------------GAACAAAA------------------------------------------------------------------------------------</w:t>
      </w:r>
    </w:p>
    <w:p w14:paraId="6D19B47A" w14:textId="77777777" w:rsidR="009359D5" w:rsidRDefault="009359D5" w:rsidP="009359D5">
      <w:r>
        <w:tab/>
        <w:t>Bulbophyllum_affine_KFBG412</w:t>
      </w:r>
      <w:r>
        <w:tab/>
        <w:t>ACAAGAATTCTTTTTCTTCTCATTTTTCT------------TCTCAAATGCTATCAGAAGGTTTTGGAGTCATTCTGGAAATTCCATTCTCGTTGCGATTAGTATCT---------TCCCTTGAAG---ATAAAAGAATACCAAAATATCAGAATTTACGATCTATTCATTCAATATTTCCATTTTTAGAGGATAAATTATCGCATTTA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TAATTTTTGGCAATCTTATTTTCACTTTTGGTTTCAACCTTATAGGATCCATATAAAGC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GTGTGCTAGAACTTTGGCTCGTAAACATAAAAGTACAGTACGCACTTTTATGCGAAGGTTAGGTTCGGGATTCTTAG-AAGAATTTTTGTTGGAAGAAGAACAATCTCTTTCTT</w:t>
      </w:r>
    </w:p>
    <w:p w14:paraId="0E2D9D17" w14:textId="77777777" w:rsidR="009359D5" w:rsidRDefault="009359D5" w:rsidP="009359D5">
      <w:r>
        <w:tab/>
        <w:t>Bulbophyllum_affine_KJ462086</w:t>
      </w:r>
      <w:r>
        <w:tab/>
        <w:t>-------------------------------------------------------------------------------------------------------------------------------------------------------TAATTTACGATCAATTCATTCAATATTTCCCTTTTTAGAGG--AAATTATCGCATTTA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TAATTTTTGGCAATCTTATTTTCACTTTTGGTTTCAACCTTATAGGATCCATATAAAGC</w:t>
      </w:r>
      <w:r>
        <w:lastRenderedPageBreak/>
        <w:t>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TTGTGCTAGAAC------------------------------------------------------------------------------------------------------</w:t>
      </w:r>
    </w:p>
    <w:p w14:paraId="06F03D12" w14:textId="77777777" w:rsidR="009359D5" w:rsidRDefault="009359D5" w:rsidP="009359D5">
      <w:r>
        <w:tab/>
        <w:t>Bulbophyllum_affine_KX455831</w:t>
      </w:r>
      <w:r>
        <w:tab/>
        <w:t>ACAAGAATTCTTTTTCTTCTCATTTTTCT------------TCTCAAATGCTATCAGAAGGTTTTGGAGTCATTCTGGAAATTCCATTCTCGTTGCGATTAGTATCT---------TCCCTTGAAG---ATAAAAGAATACCAAAATATCAGAATTTACGATCTATTCATTCAATATTTCCATTTTTAGAGGATAAATTATCGCATTTA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TAATTTTTGGCAATCTTATTTTCACTTTTGGTTTCAACCTTATAGGATCCATATAAAGC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GTGTGCTAGAACTTTGGCTCGTAAACATAAAAGTACAGTACGCACTTTTATGCGAAGGTTAGGTTCGGGATTCTTAG-AAGAATTTTTGTTGGAAGAAGAACAATCTCTTTCTT</w:t>
      </w:r>
    </w:p>
    <w:p w14:paraId="49639A7B" w14:textId="77777777" w:rsidR="009359D5" w:rsidRDefault="009359D5" w:rsidP="009359D5">
      <w:r>
        <w:tab/>
        <w:t>Bulbophyllum_affine_KY966714</w:t>
      </w:r>
      <w:r>
        <w:tab/>
        <w:t>ACAAGAATTCTTTTTCTTCTCATTTTTCT------------TCTCAAATGCTATCAGAAGGTTTTGGAGTCATTCTGGAAATTCCATTCTCGTTGCGATTAGTATCT---------TCCCTTGAAG---ATAAAAGAATACCAAAATATCAGAATTTACGATCTATTCATTCAATATTTCCCTTTTTAGAGGATAAATTATCGCATTTA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</w:t>
      </w:r>
      <w:r>
        <w:lastRenderedPageBreak/>
        <w:t>GGAAATTTCATCTTGTTAATTTTTGGCAATCTTATTTTCACTTTTGGTTTCAACCTTATAGGATCCATATAAAGC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GTGTGCTAGAACTTTGGCTCGTAAACATAAAAGTACAGTACGCACTTTTATGCGAAGGTTAGGTTCGGGATTCTTAG-AAGAATTTT---------------------------</w:t>
      </w:r>
    </w:p>
    <w:p w14:paraId="0D2A2A57" w14:textId="77777777" w:rsidR="009359D5" w:rsidRDefault="009359D5" w:rsidP="009359D5">
      <w:r>
        <w:tab/>
        <w:t>Bulbophyllum_affine_SG1606</w:t>
      </w:r>
      <w:r>
        <w:tab/>
        <w:t>-CAAGAATTCTTTTTCTTCTCATTTTTCT------------TCTCAAATGCTATCAGAAGGTTTTGGAGTCATTCTGGAAATTCCATTCTCGTTGCGATTAGTATCT---------TCCCTTGAAG---ATAAAAGAATACCAAAATATCAGAATTTACGATCTATTCATTCAATATTTCCCTTTTTAGAGGATAAATTATCGCATTTA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TAATTTTTGGCAATCTTATTTTCACTTTTGGTTTCAACCTTATAGGATCCATATAAAGC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GTGTGCTAGAACTTTGGCTCGTAAACATAAAAGTACAGTACGCACTTTTATGCGAAGGTTAGGTTCGGGATTCTTAG-AAGAATTTTTGTTGGAAGAAGAACAATCTCTTTCTT</w:t>
      </w:r>
    </w:p>
    <w:p w14:paraId="25A7144A" w14:textId="77777777" w:rsidR="009359D5" w:rsidRDefault="009359D5" w:rsidP="009359D5">
      <w:r>
        <w:tab/>
        <w:t>Bulbophyllum_affine_SG1607</w:t>
      </w:r>
      <w:r>
        <w:tab/>
        <w:t>ACAAGAATTCTTTTTCTTCTCATTTTTCT------------TCTCAAATGCTATCAGAAGGTTTTGGAGTCATTCTGGAAATTCCATTCTCGTTGCGATTAGTATCT---------TCCCTTGAAG---ATAAAAGAATACCAAAATATCAGAATTTACGATCTATTCATTCAATATTTCCCTTTTTAGAGGATAAATTATCGCATTTAAATTATGTGTTAG-ATC-TACT-AATACCCCATCCCATCCATCTGGAAATCTTGGTTCAAATTCTTCAATGTTGGATCAAAGATGTTCCTTCTTTGCATTTATTGCGATTGTTTTTCCACGAATATCATAATTTGAATAGTCTCATTACTTC----------AAAT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</w:t>
      </w:r>
      <w:r>
        <w:lastRenderedPageBreak/>
        <w:t>AAGAAAT-GGAAATTTCATCTTGTTAATTTTTGGCAATCTTATTTTCACTTTTGGTTTCAACCTTATAGGATCCATATAAAGCAATTACCTAAATATTCCTTCTCTTTTCTGGGG-TTTTTTTCAAGTGTACTGAAAAATCCTTTGGTAGTAA-GAAATCAAATGCTAGAGTATTCATTT-CTAATAAATACTCT-GACTAATAAATTAGATACCATAGCCCCAGTAAATTCTCTTATTGGATCATTGTCGAATGCTCAATTTTGTACTGTATTGGGTCATCCTATTAGTAAACCGATCTGGACCGATTTATCGGATTCTTATATTATTGATCGATTTTGTCGGATATGTAGAAATCTTTGTCGTTATTACAGCGGATCCTCAAAGAAACAGGTTTTGTATCGTATAAAGTATATACTTCGACTTTCGTGTGCTAGAACTTTGGCTCGTAAACATAAAAGTACAGTACGCACTTTTATGCGAAGGTTAGGTTCGGGATTCTTAG-AAGAATTTTTGTTGGAAGAAGAACAATCTCTTTCTT</w:t>
      </w:r>
    </w:p>
    <w:p w14:paraId="15C215B4" w14:textId="77777777" w:rsidR="009359D5" w:rsidRDefault="009359D5" w:rsidP="009359D5">
      <w:r>
        <w:tab/>
        <w:t>Bulbophyllum_ambrosia_KF361657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AATCTGGACCGATTTATCGGATTCTTATATTATTGATCGATTTTGTCGAATATGTAGAAATCTTTGTCGTTATTACAGCGGATCCTCAAAGAAACAGGTTTTGTAT--------------------------------------------------------------------------------------------------------------------------------------------</w:t>
      </w:r>
    </w:p>
    <w:p w14:paraId="51C7646B" w14:textId="77777777" w:rsidR="009359D5" w:rsidRDefault="009359D5" w:rsidP="009359D5">
      <w:r>
        <w:tab/>
        <w:t>Bulbophyllum_ambrosia_KY966715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</w:t>
      </w:r>
      <w:r>
        <w:lastRenderedPageBreak/>
        <w:t>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--------------------------</w:t>
      </w:r>
    </w:p>
    <w:p w14:paraId="69644864" w14:textId="77777777" w:rsidR="009359D5" w:rsidRDefault="009359D5" w:rsidP="009359D5">
      <w:r>
        <w:tab/>
        <w:t>Bulbophyllum_ambrosia_KY966716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--------------------------</w:t>
      </w:r>
    </w:p>
    <w:p w14:paraId="473A1745" w14:textId="77777777" w:rsidR="009359D5" w:rsidRDefault="009359D5" w:rsidP="009359D5">
      <w:r>
        <w:tab/>
        <w:t>Bulbophyllum_ambrosia_KY966717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</w:t>
      </w:r>
      <w:r>
        <w:lastRenderedPageBreak/>
        <w:t>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--------------------------</w:t>
      </w:r>
    </w:p>
    <w:p w14:paraId="1A9B7DF9" w14:textId="77777777" w:rsidR="009359D5" w:rsidRDefault="009359D5" w:rsidP="009359D5">
      <w:r>
        <w:tab/>
        <w:t>Bulbophyllum_ambrosia_KY966718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--------------------------</w:t>
      </w:r>
    </w:p>
    <w:p w14:paraId="5A3C6D02" w14:textId="77777777" w:rsidR="009359D5" w:rsidRDefault="009359D5" w:rsidP="009359D5">
      <w:r>
        <w:tab/>
        <w:t>Bulbophyllum_ambrosia_PK12090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</w:t>
      </w:r>
      <w:r>
        <w:lastRenderedPageBreak/>
        <w:t>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TTTGGAAGAAGAACAATCTCTTTCTT</w:t>
      </w:r>
    </w:p>
    <w:p w14:paraId="5B2EBE5E" w14:textId="77777777" w:rsidR="009359D5" w:rsidRDefault="009359D5" w:rsidP="009359D5">
      <w:r>
        <w:tab/>
        <w:t>Bulbophyllum_ambrosia_PK12092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TTTGGAAGAAGAACAATCTCTTTCTT</w:t>
      </w:r>
    </w:p>
    <w:p w14:paraId="2B49F16B" w14:textId="77777777" w:rsidR="009359D5" w:rsidRDefault="009359D5" w:rsidP="009359D5">
      <w:r>
        <w:tab/>
        <w:t>Bulbophyllum_ambrosia_SG1221</w:t>
      </w:r>
      <w:r>
        <w:tab/>
        <w:t>ACAAGAATTCTTTTTCTTCTCATTTTTCT------------TCTCAAATGCTATCAGAAGGTTTTGGAGTCATTCTGGAAATTCCATTCTC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TAAAAGA-TTCTTTTGG-TTCCTACATAATTCTTATGTATATGAATGCGAATATCTATTCCTGTTTCTTCGTAAACAGTCTTCTTATTTACGATCAATATCTTCTGGAGTCTTTCTTGAGCGAACACATTTCTATGGAAAAATAGAATATCTTATAGT---CGTGTGTTGTAATTCTTTTCA---------GAGGAGCCTATGGTTCCTCAA-</w:t>
      </w:r>
      <w:r>
        <w:lastRenderedPageBreak/>
        <w:t>AGATATTTTCATACATTATGTTCGATATCAAGGAAAAGCAATTCTGTCTTCAAAAGGAACTCTTATTCTG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CGGATCCTCAAAGAAACAGGTTTTGTATCGTATAAAGTATATACTTCGACTTTCGTGTGCTAGAACTTTGGCTCGTAAACATAAAAGTACAGTACGCACTTTTATGCGAAGGTTAGGTTCGGGATTCTTAG-AAGAATTTTTTTTGGAAGAAGAACAATCTCTTTCTT</w:t>
      </w:r>
    </w:p>
    <w:p w14:paraId="4EBF6478" w14:textId="77777777" w:rsidR="009359D5" w:rsidRDefault="009359D5" w:rsidP="009359D5">
      <w:r>
        <w:tab/>
        <w:t>Bulbophyllum_bicolor_CL10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1F7E3E31" w14:textId="77777777" w:rsidR="009359D5" w:rsidRDefault="009359D5" w:rsidP="009359D5">
      <w:r>
        <w:tab/>
        <w:t>Bulbophyllum_bicolor_FT28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</w:t>
      </w:r>
      <w:r>
        <w:lastRenderedPageBreak/>
        <w:t>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4924952C" w14:textId="77777777" w:rsidR="009359D5" w:rsidRDefault="009359D5" w:rsidP="009359D5">
      <w:r>
        <w:tab/>
        <w:t>Bulbophyllum_bicolor_KFBG2210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1B7B9BBE" w14:textId="77777777" w:rsidR="009359D5" w:rsidRDefault="009359D5" w:rsidP="009359D5">
      <w:r>
        <w:tab/>
        <w:t>Bulbophyllum_bicolor_KFBG3073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</w:t>
      </w:r>
      <w:r>
        <w:lastRenderedPageBreak/>
        <w:t>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70128AEF" w14:textId="77777777" w:rsidR="009359D5" w:rsidRDefault="009359D5" w:rsidP="009359D5">
      <w:r>
        <w:tab/>
        <w:t>Bulbophyllum_bicolor_KFBG433A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1268D489" w14:textId="77777777" w:rsidR="009359D5" w:rsidRDefault="009359D5" w:rsidP="009359D5">
      <w:r>
        <w:tab/>
        <w:t>Bulbophyllum_bicolor_KFBG445</w:t>
      </w:r>
      <w:r>
        <w:tab/>
        <w:t>ACAAGAATTCTTTTTCTTCTCATTTTTCT------------TCTCAAATGCTATCAGAAGGTTTTGGAGTCATTCTGGAAATTCCATTCTCGTTGCGATTAGTATCT---------TCCCTTGAAG---ATAAAAGAATACCAAAATCTCAGAATTTACGATCTATTCATTCAATATTTCCCTTTTTAGAGGATAAATTATCGCATTTAAATTATGTGTTAG-ATC-TACT-AATACCCCATCCCATACATCTGGAAATCTTGGTTCAAATTATTCAATGTTGGATCAAAGATGTTCCTTCTTTGCATTTATTGCGATTGTTTTTCCACGAATATCATAATTTGAAGAATCTCATTACTTC----------AAAGAAATCCATTTACGTCTTTTCAAAAAGAAA---GAAAAGA-TTCTTTTGG-</w:t>
      </w:r>
      <w:r>
        <w:lastRenderedPageBreak/>
        <w:t>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TTTGGAAGAAGAACAATCTCTTTCTT</w:t>
      </w:r>
    </w:p>
    <w:p w14:paraId="5AAE39D9" w14:textId="77777777" w:rsidR="009359D5" w:rsidRDefault="009359D5" w:rsidP="009359D5">
      <w:r>
        <w:tab/>
        <w:t>Bulbophyllum_bicolor_KY022445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68EE2EDE" w14:textId="77777777" w:rsidR="009359D5" w:rsidRDefault="009359D5" w:rsidP="009359D5">
      <w:r>
        <w:tab/>
        <w:t>Bulbophyllum_bicolor_KY966722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</w:t>
      </w:r>
      <w:r>
        <w:lastRenderedPageBreak/>
        <w:t>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--------------------------</w:t>
      </w:r>
    </w:p>
    <w:p w14:paraId="1488F037" w14:textId="77777777" w:rsidR="009359D5" w:rsidRDefault="009359D5" w:rsidP="009359D5">
      <w:r>
        <w:tab/>
        <w:t>Bulbophyllum_bicolor_KY966723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--------------------------</w:t>
      </w:r>
    </w:p>
    <w:p w14:paraId="6474213B" w14:textId="77777777" w:rsidR="009359D5" w:rsidRDefault="009359D5" w:rsidP="009359D5">
      <w:r>
        <w:tab/>
        <w:t>Bulbophyllum_bicolor_KY966724</w:t>
      </w:r>
      <w:r>
        <w:tab/>
        <w:t>ACAAGAATTCTTTTTCTTCTCATTTTTCT------------TCTCAAATGCTATCAGAAGGTTTTGGAGTCATTCTGGAAATTCCATTCTCGTTGCGATTAGTATCT---------TCCCTTGAAG---ATAAAAGAATACCAAAATCTCAGAATTTACGATCTATTCATTCAATATTTCCCTTTTTAGAGGATAAATTATCGCATTTCAATTATGTGTTAG-ATC-TACT-AATACCCCATCCCATCCATCTGGAAATCTTGGTTCAAATTCTTCAATGTTGGATCAAAGATGTTCCTTCTTT</w:t>
      </w:r>
      <w:r>
        <w:lastRenderedPageBreak/>
        <w:t>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--------------------------</w:t>
      </w:r>
    </w:p>
    <w:p w14:paraId="562BB790" w14:textId="77777777" w:rsidR="009359D5" w:rsidRDefault="009359D5" w:rsidP="009359D5">
      <w:r>
        <w:tab/>
        <w:t>Bulbophyllum_bicolor_LMP19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662DF510" w14:textId="77777777" w:rsidR="009359D5" w:rsidRDefault="009359D5" w:rsidP="009359D5">
      <w:r>
        <w:tab/>
        <w:t>Bulbophyllum_bicolor_PSL45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</w:t>
      </w:r>
      <w:r>
        <w:lastRenderedPageBreak/>
        <w:t>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0C1F5A48" w14:textId="77777777" w:rsidR="009359D5" w:rsidRDefault="009359D5" w:rsidP="009359D5">
      <w:r>
        <w:tab/>
        <w:t>Bulbophyllum_bicolor_TMS05</w:t>
      </w:r>
      <w:r>
        <w:tab/>
        <w:t>ACAAGAATTCTTTTTCTTCTCATTTTTCT------------TCTCAAATGCTATCAGAAGGTTTTGGAGTCATTCTGGAAATTCCATTCTCGTTGCGATTAGTATCT---------TCCCTTGAAG---ATAAAAGAATACCAAAATCTCAGAATTTACGATCTATTCATTCTATATTTCCCTTTTTAGAGGATAAATTATCG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29D72C1D" w14:textId="77777777" w:rsidR="009359D5" w:rsidRDefault="009359D5" w:rsidP="009359D5">
      <w:r>
        <w:tab/>
        <w:t>Bulbophyllum_bicolor_TT43</w:t>
      </w:r>
      <w:r>
        <w:tab/>
        <w:t>ACAAGAATTCTTTTTCTTCTCATTTTTCT------------TCTCAAATGCTATCAGAAGGTTTTGGAGTCATTCTGGAAATTCCATTCTCGTTGCGATTAGTATCT---------TCCCTTGAAG---ATAAAAGAATACCAAAATCTCAGAATTTACGATCTATTCATTCTATATTTCCCTTTTTAGAGGATAAATTATCG</w:t>
      </w:r>
      <w:r>
        <w:lastRenderedPageBreak/>
        <w:t>CATTTCAATTATGTGTTAG-ATC-TACT-AATACCCCATCCCATCCATCTGGAAATCTTGGTTCAAATTCTTCAATGTTGGATCAAAGATGTTCCTTCTTTGCATTTATTGCGATTGTTTTTCCACGAATATCATAATTTGAATAATCTCATTACTTC----------AAAGAAATCCATTTACGTCTTTTCAAAAAGAAA---GAAAAGA-TTTTTTTGG-TTCCTACATAATTCTTATGTATATGAATGCGAATATCTATTCCTGTTTCTTCGTAAACAGTCTTCTTATTTACGATCAATATCTTCTGGAGTCTTTCTTGAGCGAACACATTTCTATGGAAAAT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TGGATCCTCAAAGAAACAGGTTTTGTATCGTATAAAGTATATACTTCGACTTTCGTGTGCTAGAACTTTGTCTCGTAAACATAAAAGTACAGTACGCACTTTTATGCGAAGGTTAGGTTCGGGATTCTTAG-AAGAATTTTTTTTGGAAGAAGAACAATCTCTTTCTT</w:t>
      </w:r>
    </w:p>
    <w:p w14:paraId="3EC4119A" w14:textId="77777777" w:rsidR="009359D5" w:rsidRDefault="009359D5" w:rsidP="009359D5">
      <w:r>
        <w:tab/>
        <w:t>Bulbophyllum_delitescens_KY966730</w:t>
      </w:r>
      <w:r>
        <w:tab/>
        <w:t>ACAAGAATTCTTTTTCTTCTCATTTTTCT------------TCTCAAATGCTATCAGAAGGTTTTGGAGTCATTCTGGAAATTCCATTCTCGTTGCGATTAGTATCT---------TCCCTTGAAG---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G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--------------------------</w:t>
      </w:r>
    </w:p>
    <w:p w14:paraId="02E41C36" w14:textId="77777777" w:rsidR="009359D5" w:rsidRDefault="009359D5" w:rsidP="009359D5">
      <w:r>
        <w:tab/>
        <w:t>Bulbophyllum_delitescens_KY966731</w:t>
      </w:r>
      <w:r>
        <w:tab/>
        <w:t>ACAAGAATTCTTTTTCTTCTCATTTTTCT------------TCTCAAATGCTATCAGAAGGTTTTGGAGTCATTCTGGAAATTCCATTCTCGTTGCGATTAGTATCT---------TCCCTTGAAG---</w:t>
      </w:r>
      <w:r>
        <w:lastRenderedPageBreak/>
        <w:t>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G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--------------------------</w:t>
      </w:r>
    </w:p>
    <w:p w14:paraId="041B003D" w14:textId="77777777" w:rsidR="009359D5" w:rsidRDefault="009359D5" w:rsidP="009359D5">
      <w:r>
        <w:tab/>
        <w:t>Bulbophyllum_delitescens_KY966732</w:t>
      </w:r>
      <w:r>
        <w:tab/>
        <w:t>ACAAGAATTCTTTTTCTTCTCATTTTTCT------------TCTCAAATGCTATCAGAAGGTTTTGGAGTCATTCTGGAAATTCCATTCTCGTTGCGATTAGTATCT---------TCCCTTGAAG---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G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--------------------------</w:t>
      </w:r>
    </w:p>
    <w:p w14:paraId="1AE4D59E" w14:textId="77777777" w:rsidR="009359D5" w:rsidRDefault="009359D5" w:rsidP="009359D5">
      <w:r>
        <w:tab/>
        <w:t>Bulbophyllum_delitescens_KY966733</w:t>
      </w:r>
      <w:r>
        <w:tab/>
        <w:t>ACAAGAATTCTTTTTCTTCTCATTTTTCT------------TCTCAAATGCTATCAGAAGGTTTTGGAGTCATTCTGGAAATTCCATTCTCGTTGCGATTAGTATCT---------</w:t>
      </w:r>
      <w:r>
        <w:lastRenderedPageBreak/>
        <w:t>TCCCTTGAAG---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G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--------------------------</w:t>
      </w:r>
    </w:p>
    <w:p w14:paraId="57E3D45F" w14:textId="77777777" w:rsidR="009359D5" w:rsidRDefault="009359D5" w:rsidP="009359D5">
      <w:r>
        <w:tab/>
        <w:t>Bulbophyllum_delitescens_SG1286</w:t>
      </w:r>
      <w:r>
        <w:tab/>
        <w:t>----------------------------------------------------TTGGAAAGGTTTTGGAGTCATTCTGGAAATTCCATTCTCGTTGCGATTAGTATCT---------TCCCTTGAAG---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G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GTTATGGAAACGTTTAATT-------------------------------------------------</w:t>
      </w:r>
    </w:p>
    <w:p w14:paraId="5A572421" w14:textId="77777777" w:rsidR="009359D5" w:rsidRDefault="009359D5" w:rsidP="009359D5">
      <w:r>
        <w:tab/>
        <w:t>Bulbophyllum_delitescens_SG1287</w:t>
      </w:r>
      <w:r>
        <w:tab/>
        <w:t>ACAAGAATTCTTTTTCTTCTCATTTTTCT------------TCTCAAATGCTATCAGAAGGTTTTGGAGTCATTCTGGAAATTCCATTCTCGTTGCGATTAGTATCT---------</w:t>
      </w:r>
      <w:r>
        <w:lastRenderedPageBreak/>
        <w:t>TCCCTTGAAG---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G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TTTGGAAGAAGAACAATCTCTTTCTT</w:t>
      </w:r>
    </w:p>
    <w:p w14:paraId="5C11DF74" w14:textId="77777777" w:rsidR="009359D5" w:rsidRDefault="009359D5" w:rsidP="009359D5">
      <w:r>
        <w:tab/>
        <w:t>Bulbophyllum_delitescens_SG1288</w:t>
      </w:r>
      <w:r>
        <w:tab/>
        <w:t>ACAAGAATTCTTTTTCTTCTCATTTTTCT------------TCTCAAATGCTATCAGAAGGTTTTGGAGTCATTCTGGAAATTCCATTCTCGTTGCGATTAGTATCT---------TCCCTTGAAG---ATAAAAGAATACCAAAATCTCAGAATTTACGATCTATTCATTCAATATTTCCCTTTTTAGAGGATAAATTATCGCATTTAAATTATGTGTTAG-ATC-TACT-AATACCCCATCCCATCCATCTGGAAATCTTGGTTCAAATTCTTCAATGTTGGATCAAAGATGTTCCTTCTTTGCATTTATTGCGATTGATTTTCCACGAATATCATAATTTGAATAATCTCATTACTTC----------AAAGAAATCCATTTACGTCTTTTCAAAAAGAAA---GAAAAGA-TTCTTTTGG-TTCCTACATAATTCTTATGTATATGAATGCGAATATCTATTCCTGTTTCTTCGTAAAA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ATATTCCTTCTCGTTTCTKGGG-TTTTTTTCAAGTGTACTGAAAAATACTTTGGTAATAA-GAAATCAAATGCTAGAGTATTCATTT-CTAATAAATAA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TTTGGAAGAAGAACAATCTCTTTCTT</w:t>
      </w:r>
    </w:p>
    <w:p w14:paraId="34B63A56" w14:textId="77777777" w:rsidR="009359D5" w:rsidRDefault="009359D5" w:rsidP="009359D5">
      <w:r>
        <w:lastRenderedPageBreak/>
        <w:tab/>
        <w:t>Bulbophyllum_kwangtungense_KFBG2820</w:t>
      </w:r>
      <w:r>
        <w:tab/>
        <w:t>AA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TG-TTCCTACATAATTCTTATGTATATGAATGCGAATATCTATTCCTCTTTCTTCGTAAAA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CTGGGG-TTTTTTTCAAGTGTACTGAAAAATCCTTTGGTAGTAA-GAAATCAAATGCTAGAGTATTCATTT-CTAATAAATATTCT-GACTAATAAATTAGATACCATAGCCCCAGTAAATTCTCTTATTGGATCATTGTCGAAAGCTCAATTTTGTACTGTATTGGGTCATCCTATTAGTAAACCAATCTGGACCGATTTATCGGATTCTTATATTATTGATCGATTTTGTCGAATATGTAGAAATCTTTGTCGTTATTACAGCGGATCCTCAAAGAAACAGGTTTTGTATCGTATAAAGTATATACTTCGACTTTCGTGTGCTAGAACTTTGGCTCGTAAACATAAAAGTACAGTACGCACTTTTATGCGAAGGTTAGGTTCGGGATTCTTAG-AAGAATTTTTTTTGGAAGAAGAAAAATCTCTTTCTT</w:t>
      </w:r>
    </w:p>
    <w:p w14:paraId="4DE8BCE0" w14:textId="77777777" w:rsidR="009359D5" w:rsidRDefault="009359D5" w:rsidP="009359D5">
      <w:r>
        <w:tab/>
        <w:t>Bulbophyllum_kwangtungense_KY966740</w:t>
      </w:r>
      <w:r>
        <w:tab/>
        <w:t>AA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TG-TTCCTACATAATTCTTATGTATATGAATGCGAATATCTATTCCTCTTTCTTCGTAAAA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CTGGGG-TTTTTTTCAAGTGTACTGAAAAATCCTTTGGTAGTAA-GAAATCAAATGCTAGAGTATTCATTT-CTAATAAATATTCT-GACTAATAAATTAGATACCATAGCCCCAGTAAATTCTCTTATTGGATCATTGTCGAAAGCTCAATTTTGTACTGTATTGGGTCATCCTATTAGTAAACCAATCTGGACCGATTTATCGGATTCTTATATTATTGATCGATTTTGTCGAATATGTAGAAATCTTTGTCGTTATTACAGCGGATCCTCAAAGAAACAGGTTTTGTATCGTATAAAGTATAT</w:t>
      </w:r>
      <w:r>
        <w:lastRenderedPageBreak/>
        <w:t>ACTTCGACTTTCGTGTGCTAGAACTTTGGCTCGTAAACATAAAAGTACAGTACGCACTTTTATGCGAAGGTTAGGTTCGGGATTCTTAG-AAGAATTTTT--------------------------</w:t>
      </w:r>
    </w:p>
    <w:p w14:paraId="74A2A9B9" w14:textId="77777777" w:rsidR="009359D5" w:rsidRDefault="009359D5" w:rsidP="009359D5">
      <w:r>
        <w:tab/>
        <w:t>Bulbophyllum_odoratissimum_FJ21663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G-ATC-TACT-AATACCCCATCCCATCCATCTGGAAATCTTGGTTCAAATTCTTCAATGTTGGATCAAAGATGTTCCTTCTTTGCATTTCTTGCGATTGATTTTCCACGAATATCATAATTTGAATAATCTCATTACTTC----------AAAGAAATCCATTCACGTCTTTTCAAAAAGAAA---GAAAAGA-TTCTTTTGG-TTCCTACATAATTCTTATGTATATGAATGCGAATATCTATTCCTGTTTCTTCGTAAACAGTCTTCTTATTTACGATCAATATCTTCTGGAATCTTTCTTGAGCGAACACATTTCTATGGAAAAATCGAATATCTTATAGT---CGTGTGTTGTAATTATTTTCA---------GAGGAGCCTATGGTTCCTCAA-AGATATTTTCATACATTATGTTCGATATCAAGGAAAAGCAATTCTGTCTTCAAAAGGAACTCTTATTCTGATAAAGAAAT-GGAAATTTCATCTTGTGAATTTTTGGCAATCTTATTTTCACTTTTGGTTTCAACCTTATAGGATCCATATAAAGCAATTACCCAACTATTCCTTCTTGTTTCTGGGG-TTTTTTTCAAGTGTACTGAAAAATCCTTTGGTAGTAA-GAAATCAAATGCTAGAGTATTCATTT-CTAATAAATATTCT-GACTAATAAATTAGATACCATAGCCCCAGTAAATTCTCTTATTGGATCATTGTCGAAAGCTCAATTTTGTACTGTATTGGGTCATCCTATTAGTAAACCGATCTGGACCGATTTATCGGATTCTTATATTATTGATCGATTTTGTCGAATATGTAGAAATCTTTGTCGTTATT----------------------------------------------------------------------------------------------------------------------------------------------------------------------------</w:t>
      </w:r>
    </w:p>
    <w:p w14:paraId="1F5621EF" w14:textId="77777777" w:rsidR="009359D5" w:rsidRDefault="009359D5" w:rsidP="009359D5">
      <w:r>
        <w:tab/>
        <w:t>Bulbophyllum_odoratissimum_KF97449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TCCCATCCATCTGGAAATCTTGGGTCAAATTCTTCAATGTTGGATCAAAGATGTTCCTTCTTTGCTTTTCTTGCGATTGATTTTCCACGAATATCATAATTTGAATAATCTCATTACTTC----------AAAGAAATYCATTCACGTCTTTTCAAAAAGAAA---GAAAAGA-TTCTTTTGG-TTCCTACATAATTCTTATGTATATGAATGCGAATATCTATTCCTGTTTCTTCGTAAACAGTCTTCTTATTTACGATCAATATCTTCTGGAATCTTTCTTGAGCGAACACATTTCTATGGAAAAATCGAATATCTTATAGT---CGTGTGTTGTAATTATTTTCA---------GAGGAGCCTATGGTTCCTCAA-AGATATTTTCATACATTATGTTCGATATCAAGGAAAAGCAATTCTGTCTTCAAAAGGAACTCTTATTCTGATAAAGAAAT-GGAAATTTCATCTTGTGAATTTTTGGCAATCTTATTTTCACTTTTGGTTTCAACCTTATAGGATCCATATAAAGCAATTACCCAACTATTCCTTCTTGTTTCTGGGG-TTTTTTTCAAGTGTACTGAAAAATCCTTTGGTAGTAA-GAAATCAAATGCTAGAGTATTCATTT-CTAATAAATATTCT-GACTAATAAATTAGATACCATAGCCCCAGTAAATTCTCTTATTGGATCATTGTCGAAAGCTCAATTTTGTACTGTATTGGGTCATCCTATTAGTAAATCGATCTGGACCGATTTATCGGATTCTTATATTATTGATCGATTTTGTC-------------------------------------------------------------------------------------------------------------------------------------------------------------------------------------------------------</w:t>
      </w:r>
    </w:p>
    <w:p w14:paraId="46608DE3" w14:textId="77777777" w:rsidR="009359D5" w:rsidRDefault="009359D5" w:rsidP="009359D5">
      <w:r>
        <w:tab/>
        <w:t>Bulbophyllum_odoratissimum_KY966758</w:t>
      </w:r>
      <w:r>
        <w:tab/>
        <w:t>ACAAGAATTCTTTTTCTTCTCATTTTTTT------------TCTCAAATGCTATCAGAAGGTTTTGGAGTCATTCTGGAAATTCCATTCTCGTTGCGATTAGTATCT--------</w:t>
      </w:r>
      <w:r>
        <w:lastRenderedPageBreak/>
        <w:t>-TCCCTTGAAG---ATAAAAGAATACCAAAATTTCATAATTTACGATCTATTCATTCAATATTTCCCTTTTTAGAGGATAAATTATCGCATTTAAATTATGTTTTAG-ATC-TACT-AATACCCCATCCCATCCATCTGGAAATCTTGGTTCAAATTCTTCAATGTTGGATCAAAGATGTTCCTTCTTTGCATTTCTTGCGATTGATTTTCCACGAATATCATAATTTGAATAATCTCATTACTTC----------AAAGAAATCCATTCACGTCTTTTCAAAAAGAAA---GAAAAGA-TTCTTTTGG-TTCCTACATAATTCTTATGTATATGAATGCGAATATCTATTCCTGTTTCTTCGTAAACAGTCTTCTTATTTACGATCAATATCTTCTGGAATCTTTCTTGAGCGAACACATTTCTATGGAAAAATCGAATATCTTATAGT---CGTGTGTTGTAATTCTTTTCA---------GAGGAGCCTCTGGTTCCTCAA-AGATATTTTCATACATTATGTTCGATATCAAGGAAAAGCAATTCTGTCTTCAAAAGGAACTCTTATTCTGATAAAGAAAT-GGAAATTTCATCTTGTGAATTTTTGGCAATCTTATTTTCACTTTTGGTTTCAACCTTATAGGATCCATATAAAGCAATTACCCAACTATTCCTTCTTGTTTCTGGGG-TTTTTTTCAAGTGTACTGAAAAATCCTTTGGTAGTAA-GAAATCAAATGCTAGAGTCTTCATTT-CTAATAAATATTCT-GACTAATAAATTAGATACCATAGCCCCAGTAAATTCTCTTATTGGATCATTGTCGAAAGCTCAATTTTGTACTGTATTGGGTCATCCTATTAGTAAACCGATCTGGACCGATTTATCGGATTCTTATATTATTGATCGATTTTGTCGAATATGTAGAAATCTTTGTCGTTATTACAGCGGATCTTCAAAGAAACAGGTTTTGTATCGTATAAAGTATATACTTCGACTTTCGTGTGCTAGAACTTTGGCTCGTAAACATAAAAGTACAGTACGCACTTTTATGCGAAGGTTAGGTTCGGGATTCTTAG-AAGAATTTTT--------------------------</w:t>
      </w:r>
    </w:p>
    <w:p w14:paraId="013022EC" w14:textId="77777777" w:rsidR="009359D5" w:rsidRDefault="009359D5" w:rsidP="009359D5">
      <w:r>
        <w:tab/>
        <w:t>Bulbophyllum_odoratissimum_KY966759</w:t>
      </w:r>
      <w:r>
        <w:tab/>
        <w:t>AC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GG-TTCCTACATAATTCTTATGTATATGAATGCGAATATCTATTCCTC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TTGGGG-TTTTTTTCAAGTGTACTGAAAAATCATTTGGTAGTAA-GAAATCAAATGCTAGAGTATTCATTT-CTAATAAATATTCT-GACTAATAAATTAGATACCATAGCCCCAGTAAATTCTCTTATTGGATCATTGTCGAAAGCTCAATTTTGTACTGTATTGGGTCATCCTATTAGTAAACCAATCTGGACCGATTTATCGGATTCTTATATTATTGATCGATTTTGTCGAATATGTAGAAATCTTTGTCGTTATTACAGCGGATCCTCAAAGAAACAGGTTTTGTATCGTATAAAGTATATACTTCGACTTTCGTGTGCTAGAACTTTGGCTCGTAAACATAAAAGTACAGTACGCACTTTTATGCGAAGGTTAGGTTCGGGATTCTTAG-AAGAATTTTT--------------------------</w:t>
      </w:r>
    </w:p>
    <w:p w14:paraId="2EB868F7" w14:textId="77777777" w:rsidR="009359D5" w:rsidRDefault="009359D5" w:rsidP="009359D5">
      <w:r>
        <w:lastRenderedPageBreak/>
        <w:tab/>
        <w:t>Bulbophyllum_odoratissimum_PK12119</w:t>
      </w:r>
      <w:r>
        <w:tab/>
        <w:t>ACAAGAATTCTTTTTCTTCTCATTTTTTT------------TCTCAAATGCTATCAGAAGGTTTTGGAGTCATTCTGGAAATTCCATTCTCGTTGCGATTAGTATCT---------TCCCTTGAAG---ATAAAAGAATACCAAAATTTCATAATTTACGATCTATTCATTCAATATTTCCCTTTTTAGAGGATAAATTATCGCATTTAAATTATGTTTTAG-ATC-TACT-AATACCCCATCCCATCCATCTGGAAATCTTGGTTCAAATTCTTCAATGTTGGATCAAAGATGTTCCTTCTTTGCATTTCTTGCGATTGATTTTCCACGAATATCATAATTTGAATAATCTCATTACTTC----------AAAGAAATCCATTCACGTCTTTTCAAAAAGAAA---GAAAAGA-TTCTTTTGG-TTCCTACATAATTCTTATGTATATGAATGCGAATATCTATTCCTGTTTCTTCGTAAACAGTCTTCTTATTTACGATCAATATCTTCTGGAATCTTTCTTGAGCGAACACATTTCTATGGAAAAATCGAATATCTTATAGT---CGTGTGTTGTAATTATTTTCA---------GAGGAGCCTATGGTTCCTCAA-AGATATTTTCATACATTATGTTCGATATCAAGGAAAAGCAATTCTGTCTTCAAAAGGAACTCTTATTCTGATAAAGAAAT-GGAAATTTCATCTTGTGAATTTTTGGCAATCTTATTTTCACTTTTGGTTTCAACCTTATAGGATCCATATAAAGCAATTACCCAACTATTCCTTCTTGTTTCTGGGG-TTTTTTTCAAGTGTACTGAAAAATCCTTTGGTAGTAA-GAAATCAAATGCTAGAGTATTCATTT-CTAATAAATATTCT-GACTAATAAATTAGATACCATAGCCCCAGTAAATTCTCTTATTGGATCATTGTCGAAAGCTCAATTTTGTACTGTATTGGGTCATCCTATTAGTAAACCGATCTGGACCGATTTATCGGATTCTTATATTATTGATCGATTTTGTCGAATATGTAGAAATCTTTGTCGTTATTACAGCGGATCTTCAAAGAAACAGGTTTTGTATCGTATAAAGTATATACTTCGACTTTCGTGTGCTAGAACTTTGGCTCGTAAACATAAAAGTACAGTACGCACTTTTATGCGAAGGTTAGGTTCGGGATTCTTAG-AAGAATTTTTTTTGGAAGAAGAACAATCTCTTTCTT</w:t>
      </w:r>
    </w:p>
    <w:p w14:paraId="739F8C2B" w14:textId="77777777" w:rsidR="009359D5" w:rsidRDefault="009359D5" w:rsidP="009359D5">
      <w:r>
        <w:tab/>
        <w:t>Bulbophyllum_odoratissimum_SG1275</w:t>
      </w:r>
      <w:r>
        <w:tab/>
        <w:t>-CAAGAATTCTTTTTCTTCTCATTTTTTT------------TCTCAAATGCTATCAGAAGGTTTTGGAGTCATTCTGGAAATTCCATTCTCGTTGCGATTAGTATCT---------TCCCTTGAAG---ATAAAAGAATACCAAAATTTCATAATTTACGATCTATTCATTCAATATTTCCCTTTTTAGAGGATAAATTATCGCATTTAAATTATGTTTTAG-ATC-TACT-AATACCCCATCCCATCCATCTGGAAATCTTGGTTCAAATTCTTCAATGTTGGATCAAAGATGTTCCTTCTTTGCATTTCTTGCGATTGATTTTCCACGAATATCATAATTTGAATAATCTCATTACTTC----------AAAGAAATCCATTCACGTCTTTTCAAAAAGAAA---GAAAAGA-TTCTTTTGG-TTCCTACATAATTCTTATGTATATGAATGCGAATATCTATTCCTGTTTCTTCGTAAACAGTCTTCTTATTTACGATCAATATCTTCTGGAATCTTTCTTGAGCGAACACATTTCTATGGAAAAATCGAATATCTTATAGT---CGTGTGTTGTAATTATTTTCA---------GAGGAGCCTATGGTTCCTCAA-AGATATTTTCATACATTATGTTCGATATCAAGGAAAAGCAATTCTGTCTTCAAAAGGAACTCTTATTCTGATAAAGAAAT-GGAAATTTCATCTTGTGAATTTTTGGCAATCTTATTTTCACTTTTGGTTTCAACCTTATAGGATCCATATAAAGCAATTACCCAACTATTCCTTCTTGTTTCTGGGG-TTTTTTTCAAGTGTACTGAAAAATCCTTTGGTAGTAA-GAAATCAAATGCTAGAGTATTCATTT-CTAATAAATATTCT-GACTAATAAATTAGATACCATAGCCCCAGTAAATTCTCTTATTGGATCATTGTCGAAAGCTCAATTTTGTACTGTATTGGGTCATCCTATTAGTAAACCGATCTGGACCGATTTATCGGATTCTTATATTATTGATCGATTTTGTCGAATATGTAGAAATCTTTGTCGTTATTACAGCGGATCTTCAAAGAAACAGGTTTTGTATCGTATAAAGTATAT</w:t>
      </w:r>
      <w:r>
        <w:lastRenderedPageBreak/>
        <w:t>ACTTCGACTTTCGTGTGCTAGAACTTTGGCTCGTAAACATAAAAGTACAGTACGCACTTTTATGCGAAGGTTAGGTTCGGGATTCTTAG-AAGAATTTTTTTTGGAAGAAGAACAATCTCTTTCTT</w:t>
      </w:r>
    </w:p>
    <w:p w14:paraId="4AD13B0E" w14:textId="77777777" w:rsidR="009359D5" w:rsidRDefault="009359D5" w:rsidP="009359D5">
      <w:r>
        <w:tab/>
        <w:t>Bulbophyllum_pectenveneris_KY966761</w:t>
      </w:r>
      <w:r>
        <w:tab/>
        <w:t>ACGAGAATTCTTTTTCTTCTCATTTTTCT------------TCTCAAATGCTATCAGAAGGTTTTGGAGTCATTCTGGAAATTCCATTCTCGTTGCGATTAATATCT---------TCCCTTGAAG---ATAAAAGAATACCAAAATCTCAGAATTTACGATCTATTCATTCAATATTTCCCTTTTTAGAGGATAAATTAACGCATTTAAATTATGTGTTAG-ATC-TACT-AATACCCCATCCCATCCATCTGGAAATCTTGGTTCAAATTCTTCAATGTTGGATCAAAGATGTTCCTTCTTTGCATTTATTGCGATTGTTTTTCCACGAATATCATAATTTGAATAATCTCATTACTTC----------AAAGAAATCCATTTACATCTTTTCAAAAAGAAA---GAAAAGA-TTCTTTTGG-TTCCTACATAATTCTTATGTATATGAATGCGAATATCTATTCCTGTTTCTTCGTAAACAGTCTTCTTATTTACGATCAATATCTTCTGGAGTCTTTCTTGAGCGAACACATTTCTATGGAAAAATAGAGTATCTTATAGT---CGTGTGTTGTAATTCTTTTCA---------GAGGAGCCTATGGTTCCTCAA-AGATATTTTCATACATTATGTTCGATATCAAGGAAAAGCAATTCTGTCTTCAAAAGGAACTCTTATTCTGATAAAGAAAT-GGAAATTTCATCTTGTGAATTTTTGGCAATCTTATTTTCACTTTTGGTTTCAACCTTATAGGATCCATATAAAGCAATTACCCAACTATTCCTTCTCGTTTCTGGGG-TTTTTTTCAAGTGTACTTAAAAATCATTTGTTAGTAA-GAAATCAAATGCTAGAGTATTCATTT-CTAATAACTATTCT-GACTAAGAAATTAGATACCATAGCCCCAGTAAATTCTCTTATTGGATCATTATCGAAAGCTCAATTTTGTACTGTATTGGGTCATCCTATTAGTAAACCGATCTGGACCTATTTATCGGATTCTTATATTATTGATCGATTTTGTCGGATATGTAAAAATCTTTGTCGTTATTACAGCGGATCCTCAAAGAAACAGGTTTTGTATCGTATAAAGTATATACTTCGACTTTCGTGTGCTAGAACTTTGGCTCGTAAACATAAAAGTACAGTACGCACTTTTATGCGAAGGTTAGGTTCGGGATTCTTAG-AAGAATTTTT--------------------------</w:t>
      </w:r>
    </w:p>
    <w:p w14:paraId="57D359D5" w14:textId="77777777" w:rsidR="009359D5" w:rsidRDefault="009359D5" w:rsidP="009359D5">
      <w:r>
        <w:tab/>
        <w:t>Bulbophyllum_pectenveneris_KY966762</w:t>
      </w:r>
      <w:r>
        <w:tab/>
        <w:t>ACGAGAATTCTTTTTCTTCTCATTTTTCT------------TCTCAAATGCTATCAGAAGGTTTTGGAGTCATTCTGGAAATTCCATTCTCGTTGCGATTAATATCT---------TCCCTTGAAG---ATAAAAGAATACCAAAATCTCAGAATTTACGATCTATTCATTCAATATTTCCCTTTTTAGAGGATAAATTAACGCATTTAAATTATGTGTTAG-ATC-TACT-AATACCCCATCCCATCCATCTGGAAATCTTGGTTCAAATTCTTCAATGTTGGATCAAAGATGTTCCTTCTTTGCATTTATTGCGATTGTTTTTCCACGAATATCATAATTTGAATAATCTCATTACTTC----------AAAGAAATCCATTTACATCTTTTCAAAAAGAAA---GAAAAGA-TTCTTTTGG-TTCCTACATAATTCTTATGTATATGAATGCGAATATCTATTCCTGTTTCTTCGTAAACAGTCTTCTTATTTACGATCAATATCTTCTGGAGTCTTTCTTGAGCGAACACATTTCTATGGAAAAATAGAGTATCTTATAGT---CGTGTGTTGTAATTCTTTTCA---------GAGGAGCCTATGGTTCCTCAA-AGATATTTTCATACATTATGTTCGATATCAAGGAAAAGCAATTCTGTCTTCAAAAGGAACTCTTATTCTGATAAAGAAAT-GGAAATTTCATCTTGTGAATTTTTGGCAATCTTATTTTCACTTTTGGTTTCAACCTTATAGGATCCATATAAAGCAATTACCCAACTATTCCTTCTCGTTTCTGGGG-TTTTTTTCAAGTGTACTTAAAAATCATTTGTTAGTAA-GAAATCAAATGCTAGAGTATTCATTT-CTAATAACTATTCT-GACTAAGAAATTAGATACCATAGCCCCAGTAAATTCTCTTATTGGATCATTATCGAAAGCTCAATTTTGTACTGTATTGGGTCATCCTATTAGTAAACCGATCTGGACCTATTTATCGGATTCTTATATTATTGATCGATTTTGTC</w:t>
      </w:r>
      <w:r>
        <w:lastRenderedPageBreak/>
        <w:t>GGATATGTAAAAATCTTTGTCGTTATTACAGCGGATCCTCAAAGAAACAGGTTTTGTATCGTATAAAGTATATACTTCGACTTTCGTGTGCTAGAACTTTGGCTCGTAAACATAAAAGTACAGTACGCACTTTTATGCGAAGGTTAGGTTCGGGATTCTTAG-AAGAATTTTT--------------------------</w:t>
      </w:r>
    </w:p>
    <w:p w14:paraId="622A20BC" w14:textId="77777777" w:rsidR="009359D5" w:rsidRDefault="009359D5" w:rsidP="009359D5">
      <w:r>
        <w:tab/>
        <w:t>Bulbophyllum_scabratum_KY966745</w:t>
      </w:r>
      <w:r>
        <w:tab/>
        <w:t>ATAAGAATTCTTTTTCTTCTCATTTTTCT------------TCTCAAATGCTATCAGAAGGTTTTGGAGTCATTCTGGAAATTCCATTCTCGTTGCA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TATTTACGTCTTTTCAAAAAGAAA---GAAAAGA-TTCTTTTGG-TTCCTACATAATTCTTATGTATATGAATGCGAATATCTATTCCTGTTTCTTCGTAAACAGTCTTCTTATTTACGATCAATATCTTCTGGAGTCTTTCTTGAGCGAACACATTTCTATGGAAAAATAGAATATCTTATAGT---CGTGTGTTGTAATTCTTTTAA---------GAGGAGCCTATGGTTCCTCAA-AGATATTTTCATACATTATGTTCGATATCAAGGAAAAGCAATTCTGTCTTCAAAAGGAACTCTTATTCTT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TGGATCCTCAAAGAAACAGGTTTTGTATCGTATAAAGTATATACTTCGACTTTCGTGTGCTAGAACTTTGGCTCGTAAACATAAAAGTACTGTACGCACTTTTATGCGAAGGTTAGGTTCGGGATTCTTAG-AAGAATTTTT--------------------------</w:t>
      </w:r>
    </w:p>
    <w:p w14:paraId="0536BCC5" w14:textId="77777777" w:rsidR="009359D5" w:rsidRDefault="009359D5" w:rsidP="009359D5">
      <w:r>
        <w:tab/>
        <w:t>Bulbophyllum_scabratum_PK12041</w:t>
      </w:r>
      <w:r>
        <w:tab/>
        <w:t>ATAAGAATTCTTTTTCTTCTCATTTTTCT------------TCTCAAATGCTATCAGAAGGTTTTGGAGTCATTCTGGAAATTCCATTCTCGTTGCAATTAGTATCT---------TCCCTTGAAG---ATAAAAGAATACCAAAATCTCATAATTTACGATCTATTCATTCAATATTTCCCTTTTTAGAGGATAAATTATCGCATTTAAATTATGTGTTAG-ATC-TACT-AATACCCCATCCCATCCATMTGGAAATCTTGGTTCAAATTCTTCAATGTTGGATCAAAGATGTTCCTTCTTTGCATTTATTGCGATTGTTTTTCCACGAATATCATAATTTGAATAATCTCATTACYTC----------AAAGAAATCTATTTACGTCTTTTCAAAAAGAAA---GAAAAGA-TTCTTTTGG-TTCCTACATAATTCTTATGTATATGAATGCGAATATCTATTCCTGTTTCTTCGTAAACAGTCTTCTTATTTACGATCAATATCTTCTGGAGTCTTTCTTGAGCGAACACATTTCTATGGAAAAATAGAATATCTTATAGT---CGTGTGTTGTAATTCTTTTAA---------GAGGAGCCTATGGTTCCTCAA-AGATATTTTCATACATTATGTTCGATATCAAGGAAAAGCAATTCTGTCTTCAAAAGGAACTCTTATTCTTATAAAGAAAT-GGAAATTTCATCTTGTGAATTTTTGGCAATCTTATTTTCACTTTTGGTTTCAACCTTATAGGATCCATATAAAGCAATTACCCAACTATTCCTTCTCGTTTCTGGGG-TTTTTTTCAAGTGTACTGAAAAATCCTTTGGTAGTAA-GAAATCAAATGCTAGAGTATTCATTT-CTAATAAATATTCT-GACTAATAAATTAGATACCATAGCCCCAGTAAATTCTCTTATTGGATCATTGTCGAAAGCTCAATTTTGTACT</w:t>
      </w:r>
      <w:r>
        <w:lastRenderedPageBreak/>
        <w:t>GTATTGGGTCATCCTATTAGTAAACCGATCTGGACCGATTTATCGGATTCTTATATTATTGATCGATTTTGTCGAATATGTAGAAATCTTTGTCGTTATTACAGTGGATCCTCAAAGAAACAGGTTTTGTATCGTATAAAGTATATACTTCGACTTTCGTGTGCTAGAACTTTGGCTCGTAAACATAAAAGTACTGTACGCACTTTTATGCGAAGGTTAGGTTCGGGATTCTTAG-AAGAATTTTTTTTGGAAGAAGAACAATCTCTTTCTT</w:t>
      </w:r>
    </w:p>
    <w:p w14:paraId="1FF47755" w14:textId="77777777" w:rsidR="009359D5" w:rsidRDefault="009359D5" w:rsidP="009359D5">
      <w:r>
        <w:tab/>
        <w:t>Bulbophyllum_scabratum_PK12126</w:t>
      </w:r>
      <w:r>
        <w:tab/>
        <w:t>ATAAGAATTCTTTTTCTTCTCATTTTTCT------------TCTCAAATGCTATCAGAAGGTTTTGGAGTCATTCTGGAAATTCCATTCTCGTTGCA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TATTTACGTCTTTTCAAAAAGAAA---GAAAAGA-TTCTTTTGG-TTCCTACATAATTCTTATGTATATGAATGCGAATATCTATTCCTGTTTCTTCGTAAACAGTCTTCTTATTTACGATCAATATCTTCTGGAGTCTTTCTTGAGCGAACACATTTCTATGGAAAAATAGAATATCTTATAGT---CGTGTGTTGTAATTCTTTTAA---------GAGGAGCCTATGGTTCCTCAA-AGATATTTTCATACATTATGTTCGATATCAAGGAAAAGCAATTCTGTCTTCAAAAGGAACTCTTATTCTTATAAAGAAAT-GGAAATTTCATCTTGTGAATTTTTGGCAATCTTATTTTCACTTTTGGTTTCAACCTTATAGGATCCATATAAAGCAATTACCCAACTATTCCTTCTCGTTTCTGGGG-TTTTTTTCAAGTGTACTGAAAAATCCTTTGGTAGTAA-GAAATCAAATGCTAGAGTATTCATTT-CTAATAAATATTCT-GACTAATAAATTAGATACCATAGCCCCAGTAAATTCTCTTATTGGATCATTGTCGAAAGCTCAATTTTGTACTGTATTGGGTCATCCTATTAGTAAACCGATCTGGACCGATTTATCGGATTCTTATATTATTGATCGATTTTGTCGAATATGTAGAAATCTTTGTCGTTATTACAGTGGATCCTCAAAGAAACAGGTTTTGTATCGTATAAAGTATATACTTCGACTTTCGTGTGCTAGAACTTTGGCTCGTAAACATAAAAGTACTGTACGCACTTTTATGCGAAGGTTAGGTTCGGGATTCTTAG-AAGAATTTTTTTTGGAAGAAGAAAAATCTCTTTCTT</w:t>
      </w:r>
    </w:p>
    <w:p w14:paraId="0092C057" w14:textId="77777777" w:rsidR="009359D5" w:rsidRDefault="009359D5" w:rsidP="009359D5">
      <w:r>
        <w:tab/>
        <w:t>Bulbophyllum_scabratum_PK12127</w:t>
      </w:r>
      <w:r>
        <w:tab/>
        <w:t>ATAAGAATTCTTTTTCTTCTCATTTTTCT------------TCTCAAATGCTATCAGAAGGTTTTGGAGTCATTCTGGAAATTCCATTCTCGTTGCA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TATTTACGTCTTTTCAAAAAGAAA---GAAAAGA-TTCTTTTGG-TTCCTACATAATTCTTATGTATATGAATGCGAATATCTATTCCTGTTTCTTCGTAAACAGTCTTCTTATTTACGATCAATATCTTCTGGAGTCTTTCTTGAGCGAACACATTTCTATGGAAAAATAGAATATCTTATAGT---CGTGTGTTGTAATTCTTTTAA---------GAGGAGCCTATGGTTCCTCAA-AGATATTTTCATACATTATGTTCGATATCAAGGAAAAGCAATTCTGTCTTCAAAAGGAACTCTTATTCTTATAAAGAAAT-GGAAATTTCATCTTGTGAATTTTTGGCAATCTTATTTTCACTTTTGGTTTCAACCTTATAGGATCCATATAAAGCAATTACCCAACTATTCCTTCTCGTTTCTGGGG-TTTTTTTCAAGTGTACTGAAAAATCCTTTGGTAGTAA-GAAATCAAATGCTAGAGTATTCATTT-CTAATAAATATTCT-</w:t>
      </w:r>
      <w:r>
        <w:lastRenderedPageBreak/>
        <w:t>GACTAATAAATTAGATACCATAGCCCCAGTAAATTCTCTTATTGGATCATTGTCGAAAGCTCAATTTTGTACTGTATTGGGTCATCCTATTAGTAAACCGATCTGGACCGATTTATCGGATTCTTATATTATTGATCGATTTTGTCGAATATGTAGAAATCTTTGTCGTTATTACAGTGGATCCTCAAAGAAACAGGTTTTGTATCGTATAAAGTATATACTTCGACTTTCGTGTGCTAGAACTTTGGCTCGTAAACATAAAAGTACTGTACGCACTTTTATGCGAAGGTTAGGTTCGGGATTCTTAG-AAGAATTTTTTTTGGAAGAAGAACAATCTCTTTCTT</w:t>
      </w:r>
    </w:p>
    <w:p w14:paraId="18E96F86" w14:textId="77777777" w:rsidR="009359D5" w:rsidRDefault="009359D5" w:rsidP="009359D5">
      <w:r>
        <w:tab/>
        <w:t>Bulbophyllum_stenobulbon_KFBG2806</w:t>
      </w:r>
      <w:r>
        <w:tab/>
        <w:t>AC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GG-TTCCTACATAATTCTTATGTATATGAATGCGAATATCTATTCCTC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CTGGGG-TTTTTTTCAAGTGTACTGAAAAATCATTTGGTAGTAA-GAAATCAAATGCTAGAGTATTCATTT-CTAATAAATATTCT-GACTAATAAATTAGATACCATAGCCCCAGTAAATTCTCTTATTGGATCATTGTCGAAAGCTCAATTTTGTACTGTATTGGGTCATCCTATTAGTAAACCAATCTGGACCGATTTATCGGATTCTTATATTATTGATCGATTTTGTCGAATATGTAGAAATCTTTGTCATTATTACAGCGGATCCTCAAAGAAACAGGTTTTGTATCGTATAAAGTATATACTTCGACTTTCGTGTGCTAGAACTTTGGCTCGTAAACATAAAAGTACAGTACGCACTTTTATGCGAAGGTTAGGTTCGGGATTCTTAG-AAGAATTTTTTTTGGAAGAAGAACAATCTCTTTCTT</w:t>
      </w:r>
    </w:p>
    <w:p w14:paraId="4E6817B6" w14:textId="77777777" w:rsidR="009359D5" w:rsidRDefault="009359D5" w:rsidP="009359D5">
      <w:r>
        <w:tab/>
        <w:t>Bulbophyllum_stenobulbon_PK12111</w:t>
      </w:r>
      <w:r>
        <w:tab/>
        <w:t>AC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GG-TTCCTACATAATTCTTATGTATATGAATGCGAATATCTATTCCTC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CTGGGG-TTTTTTTCAAGTGTACTGAAAAATCATTTGGTAGTAA-</w:t>
      </w:r>
      <w:r>
        <w:lastRenderedPageBreak/>
        <w:t>GAAATCAAATGCTAGAGTATTCATTT-CTAATAAATATTCT-GACTAATAAATTAGATACCATAGCCCCAGTAAATTCTCTTATTGGATCATTGTCGAAAGCTCAATTTTGTACTGTATTGGGTCATCCTATTAGTAAACCAATCTGGACCGATTTATCGGATTCTTATATTATTGATCGATTTTGTCGAATATGTAGAAATCTTTGTCATTATTACAGCGGATCCTCAAAGAAACAGGTTTTGTATCGTATAAAGTATATACTTCGACTTTCGTGTGCTAGAACTTTGGCTCGTAAACATAAAAGTACAGTACGCACTTTTATGCGAAGGTTAGGTTCGGGATTCTTAG-AAGAATTTTTTTTGGAAGAAGAACAATCTCTTTCTT</w:t>
      </w:r>
    </w:p>
    <w:p w14:paraId="0A6270A8" w14:textId="77777777" w:rsidR="009359D5" w:rsidRDefault="009359D5" w:rsidP="009359D5">
      <w:r>
        <w:tab/>
        <w:t>Bulbophyllum_stenobulbon_PK12112</w:t>
      </w:r>
      <w:r>
        <w:tab/>
        <w:t>AC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GG-TTCCTACATAATTCTTATGTATATGAATGCGAATATCTATTCCTC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CTGGGG-TTTTTTTCAAGTGTACTGAAAAATCATTTGGTAGTAA-GAAATCAAATGCTAGAGTATTCATTT-CTAATAAATATTCT-GACTAATAAATTAGATACCATAGCCCCAGTAAATTCTCTTATTGGATCATTGTCGAAAGCTCAATTTTGTACTGTATTGGGTCATCCTATTAGTAAACCAATCTGGACCGATTTATCGGATTCTTATATTATTGATCGATTTTGTCGAATATGTAGAAATCTTTGTCATTATTACAGCGGATCCTCAAAGAAACAGGTTTTGTATCGTATAAAGTATATACTTCGACTTTCGTGTGCTAGAACTTTGGCTCGTAAACATAAAAGTACAGTACGCACTTTTATGCGAAGGTTAGGTTCGGGATTCTTAG-AAGAATTTTTTTTGGAAGAAGAACAATCTCTTTCTT</w:t>
      </w:r>
    </w:p>
    <w:p w14:paraId="7D889C6B" w14:textId="77777777" w:rsidR="009359D5" w:rsidRDefault="009359D5" w:rsidP="009359D5">
      <w:r>
        <w:tab/>
        <w:t>Bulbophyllum_stenobulbon_PK12113</w:t>
      </w:r>
      <w:r>
        <w:tab/>
        <w:t>AC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GG-TTCCTACATAATTCTTATGTATATGAATGCGAATATCTATTCCTC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</w:t>
      </w:r>
      <w:r>
        <w:lastRenderedPageBreak/>
        <w:t>CAATTACCCAACTATTCCTTCTCCTTTCTGGGG-TTTTTTTCAAGTGTACTGAAAAATCATTTGGTAGTAA-GAAATCAAATGCTAGAGTATTCATTT-CTAATAAATATTCT-GACTAATAAATTAGATACCATAGCCCCAGTAAATTCTCTTATTGGATCATTGTCGAAAGCTCAATTTTGTACTGTATTGGGTCATCCTATTAGTAAACCAATCTGGACCGATTTATCGGATTCTTATATTATTGATCGATTTTGTCGAATATGTAGAAATCTTTGTCATTATTACAGCGGATCCTCAAAGAAACAGGTTTTGTATCGTATAAAGTATATACTTCGACTTTCGTGTGCTAGAACTTTGGCTCGTAAACATAAAAGTACAGTACGCACTTTTATGCGAAGGTTAGGTTCGGGATTCTTAG-AAGAATTTTTTTTGGAAGAAGAACAATCTCTTTCTT</w:t>
      </w:r>
    </w:p>
    <w:p w14:paraId="7CE5A855" w14:textId="77777777" w:rsidR="009359D5" w:rsidRDefault="009359D5" w:rsidP="009359D5">
      <w:r>
        <w:tab/>
        <w:t>Bulbophyllum_stenobulbon_SG1226</w:t>
      </w:r>
      <w:r>
        <w:tab/>
        <w:t>ACAAGAATTCTTTTTCTTATCATTTTTCT------------TCTCAAATGCTATCAGAAGGTTTTGGAGTCATTCTGGAAATTCCATTCTTGTTGCGATTAGTATCT---------TCCCTTGAAG---ATAAAAGAATACCAAAATCTCATAATTTACGATCTATTCATTCAATATTTCCCTTTTTAGAGGATAAATTATCGCATTTAAATTATGTGTTAG-ATC-TACT-AATACCCCATCCCATCCATCTGGAAATCTTGGTTCAAATTCTTCAATGTTGGATCAAAGATGTTCCTTCTTTGCATTTATTGCGATTGTTTTTCCACGAATATCATAATTTGAATAATCTCATTACTTC----------AAAGAAATCCATTTACGTCTTTTCAAAAAGAAA---GAAAAGA-TTCTTTTGG-TTCCTACATAATTCTTATGTATATGAATGCGAATATCTATTCCTC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CTTTCTGGGG-TTTTTTTCAAGTGTACTGAAAAATCATTTGGTAGTAA-GAAATCAAATGCTAGAGTATTCATTT-CTAATAAATATTCT-GACTAATAAATTAGATACCATAGCCCCAGTAAATTCTCTTATTGGATCATTGTCGAAAGCTCAATTTTGTACTGTATTGGGTCATCCTATTAGTAAACCAATCTGGACCGATTTATCGGATTCTTATATTATTGATCGATTTTGTCGAATATGTAGAAATCTTTGTCATTATTACAGCGGATCCTCAAAGAAACAGGTTTTGTATCGTATAAAGTATATACTTCGACTTTCGTGTGCTAGAACTTTGGCTCGTAAACATAAAAGTACAGTACGCACTTTTATGCGAAGGTTAGGTTCGGGATTCTTAG-AAGAATTTTTTTTGGAAGAAGAACAATCTCTTTCTT</w:t>
      </w:r>
    </w:p>
    <w:p w14:paraId="1177C1A3" w14:textId="77777777" w:rsidR="009359D5" w:rsidRDefault="009359D5" w:rsidP="009359D5">
      <w:r>
        <w:tab/>
        <w:t>Bulbophyllum_tigridum_KFBG468</w:t>
      </w:r>
      <w:r>
        <w:tab/>
        <w:t>ACAAGAATTCTTTTTCTTCTCATTTTTCT------------TCTCAAATGCTATCAGAAGGTTTTGGAGTCATTCTGGAAATTCCATTCTCGTTGCGATTAGTATCT---------TCCCTTGAAG---ATAAAAGAATACCAAAATCTCAGAATTTACGATCTATTCATTCAATATTTCCCTTTTTAGAGGATAAATTAACGCATTTAAATTATGTGTTAG-ATC-TACT-AATACCCCATCCCATCCATCTGGAAATCTTGGTTCAAATTCTTCAATGTTGGATCAAAGATGTTCCTTCTTTGCATTTATTGCGATTGTTTTTCCACGAATATCATAATTTGAATAATCTCATTACTTC----------AAAGAAATCCATTTCCGTCTTTTCAAAAAGAAA---GAAAAGA-TTCTTTTGG-TTCCTACATAATTCTTATGTATATGAATGCGAATATCTATTCCTGTTTCTTCGTAAACAGTCTTCTTATTTACGATCAATATCTTCTGGAGTATTTCTTGAGCGAACACATTTCTATGGAAAAATAGAATATCTTATAGT---CGTGTGTTGTAATTCTTTTCA---------GAGGAGCCTATGGTTCCTCAA-AGATCTTTTCATACATTATGTTCGATATCAAGGAAAAGCAATTCTGTCTTCAAAAGGAACTCTTATTCTGATAAAGAAAT-</w:t>
      </w:r>
      <w:r>
        <w:lastRenderedPageBreak/>
        <w:t>GGAAATTTCATCTTGTGAATTTTTGGCAATCTTATTTTCACTTTTGGTTTCAACCTTATAGGATCCATATAAAGCAATTACCCAACTATTCCTTCTCGTTTCTGGGG-TTTTTTTCAAGTGTATTGAAAAATCCTTTGGTAGTAA-GAAATCAAATGCTAGAGTATTCATTT-CTAATAAATATTCT-GACTCATAAATTAGATACCATAGCCCCAGTAAATTCTCTTATTGGATCATTGTCGAAAGCTCAATTTTGTACTGTATTGGGTCATCCTATTAGTAAACCGATCTGGACCGATTTATCGGATTCTTATATTATTGATCTATTTTGTCGGATATGTAGAAATCTTTGTCGTTATTACAGCGGATCCTCAAAGAAACAGGTTTTGTATCGTATAAAGTATATACTTCGACTTTCGTGTGCTAGAACTTTGGCTCGTAAACATAAAAGTACAGTACGCATTTTTATGCGAAGGTTAGGTTCGGGATTCTTAG-AAGAATTTTTTTTGGAAGAAGAACAATCTCTTTCTT</w:t>
      </w:r>
    </w:p>
    <w:p w14:paraId="3A4C4E53" w14:textId="77777777" w:rsidR="009359D5" w:rsidRDefault="009359D5" w:rsidP="009359D5">
      <w:r>
        <w:tab/>
        <w:t>Bulbophyllum_tigridum_KX455836</w:t>
      </w:r>
      <w:r>
        <w:tab/>
        <w:t>ACAAGAATTCTTTTTCTTCTCATTTTTCT------------TCTCAAATGCTATCAGAAGGTTTTGGAGTCATTCTGGAAATTCCATTCTCGTTGCGATTAGTATCT---------TCCCTTGAAG---ATAAAAGAATACCAAAATCTCAGAATTTACGATCTATTCATTCAATATTTCCCTTTTTAGAGGATAAATTATCGCATTTAAATTATGTGTTAG-ATC-TACT-AATACCCCATCCCATACATCTGGAAATCTTGGTTCAAATTATTCAATGTTGGATCAAAGATGTTCCTTCTTTGCATTTATTGCGATTGTTTTTCCACGAATATCATAATTTGAAGAATCTCATTACTTC----------AAAGAAATCCATTTACGTCTTTTCAAAAAGAAA---GAAAAGA-TTCTTTTGG-TTCCTACATAATTCTTATGTATATGAATGCGAATATCTATTCCTGTTTCTTCGTAAACAGTCTTCTTATTTACGATCAATATCTTCTGGAGTCTTTCTTGAGCGAACACATTTCTATGGAAAAATAGAATATCTTATAGT---CGTGTGTTGTAATTCTTTTCA---------GAGGAGCCTATGGTTCCTCAA-AGATACTTTCATACATTATGTTCGATATCAAGGAAAAGCAATTCTGTCTTCAAAAGGAACTCTTATTCTGATAAAGAAAT-GGAAATTTCATCTTGTGAATTTTTGGCAATCTTATTTTCACTTTTGGTTTCAACCTTATAGGATCCATATAAAGCAATTACCCAACTATTCCTTCTCGTTTCTGGGG-TTTTTTTCAAGTGTACTGAAAAATCCTTTGGTAGTAA-GAAATCAAATGCTAGAGTATTCATTT-CTAATAAATACTCT-GACTAAT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TTTGGAAGAAGAACAATCTCTTTCTT</w:t>
      </w:r>
    </w:p>
    <w:p w14:paraId="1C65A444" w14:textId="77777777" w:rsidR="009359D5" w:rsidRDefault="009359D5" w:rsidP="009359D5">
      <w:r>
        <w:tab/>
        <w:t>Bulbophyllum_tigridum_PK12209</w:t>
      </w:r>
      <w:r>
        <w:tab/>
        <w:t>--------------------GATTTTTCT------------TCTCAAATGCTATCAGAAGGTTTTGGAGTCATTCTGGAAATTCCATTCTCGTTGCGATTAGTATCT---------TCCCTTGAAA---ATAAAAGAATACCAAAATCTCAGAATTTACGATCTATTCATTCAATATTTCCCTTTTTAGAGGATAAATTAACACATTTAAATTATGTGTTAG-ATC-TACT-AATACCCCATCCCATCCATCTGGAAATCTTGGTTCAAATTCTTCAATGTTGGATCAAAGATGTTCCTTCTTTGCATTTATTGCGATTGTTTTTCCACGAATATCATAATTTGAATAATCTCATTACTTC----------AAAGAAATCCATTTACGTCTTTTCAAAAAGAAA---G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</w:t>
      </w:r>
      <w:r>
        <w:lastRenderedPageBreak/>
        <w:t>AAGAAAT-GGAAATTTCATCTTGTGAATTTTTGGCAATCTTATTTTCACTTTTGGTTTCAACCTTATAGGATCCATATAAAGCAATTACCCAACTATTCCTTCTCGTTTCTGGGG-TTTTTTTCAAGTGTACTGAAAAATCCTTTGGTAGTAA-GAAATCAAATGCTAGAGTATTCATTT-CTAATAAATATTCT-GACTAAG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GAAGTGAGAATTTTTTTTGGAAGAAGAACAATCTCTTTCTT</w:t>
      </w:r>
    </w:p>
    <w:p w14:paraId="025B7D94" w14:textId="77777777" w:rsidR="009359D5" w:rsidRDefault="009359D5" w:rsidP="009359D5">
      <w:r>
        <w:tab/>
        <w:t>Bulbophyllum_tigridum_SG1310</w:t>
      </w:r>
      <w:r>
        <w:tab/>
        <w:t>ACAAGAATTCTTTTTCTTCTCATTTTTCT------------TCTCAAATGCTATCAGAAGGTTTTGGAGTCATTCTGGAAATTCCATTCTCGTTGCGATTAGTATCT---------TCCCTTGAAA---ATAAAAGAATACCAAAATCTCAGAATTTACGATCTATTCATTCAATATTTCCCTTTTTAGAGGATAAATTAACACATTTAAATTATGTGTTAG-ATC-TACT-AATACCCCATCCCATCCATCTGGAAATCTTGGTTCAAATTCTTCAATGTTGGATCAAAGATGTTCCTTCTTTGCATTTATTGCGATTGTTTTTCCACGAATATCATAATTTGAATAATCTCATTACTTC----------AAAGAAATCCATTTACGTCTTTTCAAAAAGAAA---GAAAAGA-TTCTTTTGG-TTCCTACATAATTCTTATGTATATGAATGCGAATATCTATTCCTGTTTCTTCGTAAACAGTCTTCTTATTTACGATCAATATCTTCTGGAGTCTTTCTTGAGCGAACACATTTCTATGGAAAAATAGAATATCTTATAGT---CGTGTGTTGTAATTCTTTTCA---------GAGGAGCCTATGGTTCCTCAA-AGATATTTTCATACATTATGTTCGATATCAAGGAAAAGCAATTCTGTCTTCAAAAGGAACTCTTATTCTGATAAAGAAAT-GGAAATTTCATCTTGTGAATTTTTGGCAATCTTATTTTCACTTTTGGTTTCAACCTTATAGGATCCATATAAAGCAATTACCCAACTATTCCTTCTCGTTTCTGGGG-TTTTTTTCAAGTGTACTGAAAAATCCTTTGGTAGTAA-GAAATCAAATGCTAGAGTATTCATTT-CTAATAAATATTCT-GACTAAGAAATTAGATACCATAGCCCCAGTAAATTCTCTTATTGGATCATTGTCGAAAGCTCAATTTTGTACTGTATTGGGTCATCCTATTAGTAAACCGATCTGGACCGATTTATCGGATTCTTATATTATTGATCGATTTTGTCGGATATGTAGAAATCTTTGTCGTTATTACAGCGGATCCTCAAAGAAACAGGTTTTGTATCGTATAAAGTATATACTTCGACTTTCGTGTGCTAGAACTTTGGCTCGTAAACATAAAAGTACAGTACGCACTTTTATGCGAAGGTTAGGTTCGGGATTCTTAG-AAGAATTTTTTT-GGAAG------------------</w:t>
      </w:r>
    </w:p>
    <w:p w14:paraId="0AED4513" w14:textId="77777777" w:rsidR="009359D5" w:rsidRDefault="009359D5" w:rsidP="009359D5">
      <w:r>
        <w:tab/>
        <w:t>Bulbophyllum_tseanum_SG1272</w:t>
      </w:r>
      <w:r>
        <w:tab/>
        <w:t>ACAAGAATTCTTTTTCTTCTCATTTTTCT------------TCTCAAATACTATCAGAAGGTTTTGGAGTCATTCTGGAAATTCCATTCTCGTTGCGATTAGTATCT---------TCCCTTGAAG---ATAAAAGAATACCAAAATATCAGAATTTACGATCTATTCATTCAATATTTCCCTTTTTAGAGGATAAATTATCGCATTTAAATTATGTGTTAG-ATC-TACT-AATACCCCATCCCATCCATCTGGAAATCTTGGTTCAAATTCTTCAATGTTGGATCAAAGATGTTCCTTCTTTGCATTTATTGCGATTGTTTTTCCACGAATATCATAATTTGAAGAATCTCATTACTTC----------AAAGAAATCCATTTACGTCTTTTCAAAAAGAAA---GAAAAGA-TTTTTTTGG-TTCCTACATAATTCTTATGTATATGAATGCGAATATCTATTCCTGTTTCTTCGTAAACAGTCTTCTTATTTACGATCAATATCTTCTGGAGTCTTTCTTGAGCGAACACATTTCTATGGAAAAATAGAATATCTTATAGT---CGTGTGTTGTAATTCTTTTCA---------GAGGAGTCTATGGTTCCTCAA-</w:t>
      </w:r>
      <w:r>
        <w:lastRenderedPageBreak/>
        <w:t>AGATACTTTCATGCATTATGTTCGATATCAAGGAAAAGCAATTCTGTCTTCAAAAGGAACTCTTATTCTGATAAAGAAAT-GGAAATTTCATCTTGTGAATTTTTGGAAATCTTATTTTCACTTTTGGTTTCAACCTTATAGGATCCATATAAAGCAATTACCCAACTATTCCTTCTCGTTTCTGGGT-TTTTTTTCAAGTTTACTGAAAAATCCTTTGGTAGTAA-GAAATCAAATGCTAGAGTATTCATTT-CTAATAAATACTCT-GACTAATAAATTAGATACCATAGTCCCGGTAAATTCTCTTATTGGATCATTGTCGAAAGCTCATTTTTGTACTGTATTGGGTCATCCTATTAGTAAACCGATCTGGACCGATTTATCGGATTCTTATATTATTGATCGATTTTGTCGGATATGTAGAAATCTTTGTCGTTATTACAGCGGATCCTCAAAGAAACAGGTTTTGTATCGTATAAAGTATATACTTCGACTTTCGTGTGCTAGAACTTTGGCTCGTAAACATAAAAGTACAGTACGCACTTTTATGCGAAGGTTAGGTTCGGGATTCTTAG-AAGAATTTTTTTTGGAAGAAGAACAATCTCTTTCTT</w:t>
      </w:r>
    </w:p>
    <w:p w14:paraId="4B7FA71F" w14:textId="77777777" w:rsidR="009359D5" w:rsidRDefault="009359D5" w:rsidP="009359D5">
      <w:r>
        <w:tab/>
        <w:t>Bulbophyllum_tseanum_SG1616</w:t>
      </w:r>
      <w:r>
        <w:tab/>
        <w:t>----------------------------------------------------------------------------GAAAATTCCTTTCTCGTTGCGATAAATATCT---------TCCCTTGAAG---ATAAAAGAATACCAAAATATCAGAATTTACGATCTATTCATTCAATATTTCCCTTTTTAGAGGATAAATTATCGCATTTAAATTATGTGTTAG-ATC-TACT-AATACCCCATCCCATCCATCTGGAAATCTTGGTTCAAATTCTTCAATGTTGGATCAAAGATGTTCCTTCTTTGCATTTATTGCGATTGTTTTTCCACGAATATCATAATTTGAAGAATCTCATTACTTC----------AAAGAAATCCATTTACGTCTTTTCAAAAAGAAA---GAAAAGA-TTTTTTTGG-TTCCTACATAATTCTTATGTATATGAATGCGAATATCTATTCCTGTTTCTTCGTAAACAGTCTTCTTATTTACGATCAATATCTTCTGGAGTCTTTCTTGAGCGAACACATTTCTATGGAAAAATAGAATATCTTATAGT---CGTGTGTTGTAATTCTTTTCA---------GAGGAGTCTATGGTTCCTCAA-AGATACTTTCATGCATTATGTTCGATATCAAGGAAAAGCAATTCTGTCTTCAAAAGGAACTCTTATTCTGATAAAGAAAT-GGAAATTTCATCTTGTGAATTTTTGGAAATCTTATTTTCACTTTTGGTTTCAACCTTATAGGATCCATATAAAGCAATTACCCAACTATTCCTTCTCGTTTCTGGGT-TTTTTTTCAAGTTTACTGAAAAATCCTTTGGTAGTAA-GAAATCAAATGCTAGAGTATTCATTT-CTAATAAATACTCT-GACTAATAAATTAGATACCATAGTCCCGGTAAATTCTCTTATTGGATCATTGTCGAAAGCTCATTTTTGTACTGTATTGGGTCATCCTATTAGTAAACCGATCTGGACCGATTTATCGGATTCTTATATTATTGATCGATTTTGTCGGATATGTAGAAATCTTTGTCGTTATTACAGCGGATCCTCAAAGAAACAGGTTTTGTATCGTATAAAGTATATACTTCGACTTTCGTGTGCTAGAACTTTGGCTCGTAAACATAAAG----------------------------------------------------------------------------------</w:t>
      </w:r>
    </w:p>
    <w:p w14:paraId="7B3B2A17" w14:textId="77777777" w:rsidR="009359D5" w:rsidRDefault="009359D5" w:rsidP="009359D5">
      <w:r>
        <w:tab/>
        <w:t>Calanthe_graciliflora_KF673800</w:t>
      </w:r>
      <w:r>
        <w:tab/>
        <w:t>ACAAGAATTCTTTTTCTTCTCATTTTTAT------------TCTCAAATGGTATCAGAAGGTTTTGGAGTCATTCTGGAAATTCCATTCTCGTCGCGATTAGTATCT---------TCCCTTGAAG---AAAAAAGAATACCAAAATCTCATAATTTACGATCTATTCATTCAATATTTCCCTTTTTAGAGGATAAATTATCACATTTAAATTATGTATCAA-ATC-TACT-AATACCCCACCCCATCCATCTGGAAATCTTGGTTCAAATCCTTCAATGCTGGATCAAAGATGTTCCTTCTTTGCATTTATTACGATTGTTTTTCCACGAATATCATAATTTGAATAGTATCATTACTTC----------AAAGAAATCCATTTACGTCTTTTCAAAAAGAAC---GAAAAGA-TTCTTTTGG-TTCCTACATAATTCTTATGTATATGAATACGAATATCTATTCCTGTTTCTTCGTAAACAGTCTTCTTATTTACGATCAATATCTTCTGGAGTCTTTCTTGAGCGAACACATTTCTATGGGAAAATAGAATATCTTATAGT---CGTGTGTTGTAATTTTTTTCA---------GAGGATCCTATGGTTCCTCAA-</w:t>
      </w:r>
      <w:r>
        <w:lastRenderedPageBreak/>
        <w:t>AGATACTTTCATACATTATGTTCGATATCAAGGAAAAGCTATTCTGGCTTCAAAAGGAACTTTTTTTCTGATGAAAAAAT-GGAAATTTTATCTTGTAAATTTTTGGGAATCTTATTTTCACTTTTGGTTTCAACCTTATAGGATCCATATAAAAA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ATATATACTTCGACTTTCGTGTGCTAGAACTTTGGCTCGTAAACATAAAAGTACAGTACGCACTTTTATGCAAAGATTAGGTTCGGGATTTTTAG-AAGAATTTTTTTTGGAAGAAGAACAATCTCTTTCTT</w:t>
      </w:r>
    </w:p>
    <w:p w14:paraId="27CA9D1B" w14:textId="77777777" w:rsidR="009359D5" w:rsidRDefault="009359D5" w:rsidP="009359D5">
      <w:r>
        <w:tab/>
        <w:t>Calanthe_graciliflora_KF673801</w:t>
      </w:r>
      <w:r>
        <w:tab/>
        <w:t>ACAAGAATTCTTTTTCTTCTCATTTTTAT------------TCTCAAATGGTATCAGAAGGTTTTGGAGTCATTCTGGAAATTCCATTCTCGTCGCGATTAGTATCT---------TCCCTTGAAG---AAAAAAGAATACCAAAATCTCATAATTTACGATCTATTCATTCAATATTTCCCTTTTTAGAGGATAAATTATCACATTTAAATTATGTATCAA-ATC-TACT-AATACCCCACCCCATCCATCTGGAAATCTTGGTTCAAATCCTTCAATGCTGGATCAAAGATGTTCCTTCTTTGCATTTATTACGATTGTTTTTCCACGAATATCATAATTTGAATAGTATCATTACTTC----------AAAGAAATCCATTTACGTCTTTTCAAAAAGAAC---GAAAAGA-TTCTTTTGG-TTCCTACATAATTCTTATGTATATGAATACGAATATCTATTCCTGTTTCTTCGTAAACAGTCTTCTTATTTACGATCAATATCTTCTGGAGTCTTTCTTGAGCGAACACATTTCTATGGGAAAATAGAATATCTTATAGT---CGTGTGTTGTAATTTTTTTCA---------GAGGATCCTATGGTTCCTCAA-AGATACTTTCATACATTATGTTCGATATCAAGGAAAAGCTATTCTGGCTTCAAAAGGAACTTTTTTTCTGATGAAAAAAT-GGAAATTTTATCTTGTAAATTTTTGGGAATCTTATTTTCACTTTTGGTTTCAACCTTATAGGATCCATATAAAAA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ATATATACTTCGACTTTCGTGTGCTAGAACTTTGGCTCGTAAACATAAAAGTACAGTACGCACTTTTATGCAAAGATTAGGTTCGGGATTTTTAG-AAGAATTTTTTTTGGAAGAAGAACAATCTCTTTCTT</w:t>
      </w:r>
    </w:p>
    <w:p w14:paraId="22F9EC41" w14:textId="77777777" w:rsidR="009359D5" w:rsidRDefault="009359D5" w:rsidP="009359D5">
      <w:r>
        <w:tab/>
        <w:t>Calanthe_graciliflora_KF852698</w:t>
      </w:r>
      <w:r>
        <w:tab/>
        <w:t>ACAAGAATTCTTTTTCTTCTCATTTTTAT------------TCTCAAATGGTATCAGAAGGTTTTGGAGTCATTCTGGAAATTCCATTCTCGTCGCGATTAGTATCT---------TCCCTTGAAG---AAAAAAGAATACCAAAATCTCATAATTTACGATCTATTCATTCAATATTTCCCTTTTTAGAGGATAAATTATCACATTTAAATTATGTATCAG-ATC-TACT-AATACCCCACCCCATCCATCTGGAAATCTTGGTTCAAATCCTTCAATGCTGGATCAAAGATGTTCCTTCTTTGCATTTATTACGATTGTTTTTCCACGAATATCATAATTTGAATAGTATCATTACTTC----------AAAGAAATCCATTTACGTCTTTTCAAAAAGAAC---GAAAAGA-TTCTTTTGG-TTCCTACATAATTCTTATGTATATGAATACGAATATCTATTCCTGTTTCTTCGTAAACAGTCTTCTTATTTACGATCAATATCTTCTGGAGTCTTTCTTGAGCGAACACATTTCTATGGGAAAATAGAATATCTTATAGT---</w:t>
      </w:r>
      <w:r>
        <w:lastRenderedPageBreak/>
        <w:t>CGTGTGTTGTAATTTTTTTCA---------GAGGATCCTATGGTTCCTCAA-AGATACTTTCATACATTATGTTCGATATCAAGGAAAAGCTATTCTGGCTTCAAAAGGAACTTTTTTTCTGATGAAAAAAT-GGAAATTTTATCTTGTAAATTTTTGGGAATCTTATTTTCACTTTTGGTTTCAACCTTATAGGATCCATATAAAAA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ATATATACTTCGACTTTCGTGTGCTAGAACTTTGGCTCGTAAACATAAAAGTACAGTACGCACTTTTATGCAAAGATTAGGTTCGGGATTTTTAG-AAGAATTTTTTTTGGAAGAAGAACAATCTCTTTCTT</w:t>
      </w:r>
    </w:p>
    <w:p w14:paraId="68E92C1D" w14:textId="77777777" w:rsidR="009359D5" w:rsidRDefault="009359D5" w:rsidP="009359D5">
      <w:r>
        <w:tab/>
        <w:t>Calanthe_graciliflora_PK12206</w:t>
      </w:r>
      <w:r>
        <w:tab/>
        <w:t>ACAAGAATTCTTTTTCTTCTCATTTTTAT------------TCTCAAATGGTATCAGAAGGTTTTGGAGTCATTCTGGAAATTCCATTCTCGTCGCGATTAGTATCT---------TCCCTTGAAG---AAAAAAGAATACCAAAATCTCATAATTTACGATCTATTCATTCAATATTTCCCTTTTTAGAGGATAAATTATCACATTTAAATTATGTATCAG-ATC-TACT-AATACCCCACCCCATCCATCTGGAAATCTTGGTTCAAATCCTTCAATGCTGGATCAAAGATGTTCCTTCTTTGCATTTATTACGATTGTTTTTCCACGAATATCATAATTTGAATAGTATCATTACTTC----------AAAGAAATCCATTTACGTCTTTTCAAAAAGAAC---GAAAAGA-TTCTTTTGG-TTCCTACATAATTCTTATGTATATGAATACGAATATCTATTCCTGTTTCTTCGTAAACAGTCTTCTTATTTACGATCAATATCTTCTGGAGTCTTTCTTGAGCGAACACATTTCTATGGGAAAATAGAATATCTTATAGT---CGTGTGTTGTAATTTTTTTCA---------GAGGATCCTATGGTTCCTCAA-AGATACTTTCATACATTATGTTCGATATCAAGGAAAAGCTATTCTGGCTTCAAAAGGAACTTTTTTTCTGATGAAAAAAT-GGAAATTTTATCTTGTAAATTTTTGGGAATCTTATTTTCACTTTTGGTTTCAACCTTATAGGATCCATATAAAAA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ATATATACTTCGACTTTCGTGTGCTAGAACTTTGGCTCGTAAACATAAAAGTACAGTACGCACTTTTATGCAAAGATTAGGTTCGGGATTTTTAG-AAGAATTTTTTTTGGAAGAAGAACAATCTCTTTCTT</w:t>
      </w:r>
    </w:p>
    <w:p w14:paraId="544E3EB5" w14:textId="77777777" w:rsidR="009359D5" w:rsidRDefault="009359D5" w:rsidP="009359D5">
      <w:r>
        <w:tab/>
        <w:t>Calanthe_graciliflora_PK12207</w:t>
      </w:r>
      <w:r>
        <w:tab/>
        <w:t>ACAAGAATTCTTTTTCTTCTCATTTTTAT------------TCTCAAATGGTATCAGAAGGTTTTGGAGTCATTCTGGAAATTCCATTCTCGTCGCGATTAGTATCT---------TCCCTTGAAG---AAAAAAGAATACCAAAATCTCATAATTTACGATCTATTCATTCAATATTTCCCTTTTTAGAGGATAAATTATCACATTTAAATTATGTATCAG-ATC-TACT-AATACCCCACCCCATCCATCTGGAAATCTTGGTTCAAATCCTTCAATGCTGGATCAAAGATGTTCCTTCTTTGCATTTATTACGATTGTTTTTCCACGAATATCATAATTTGAATAGTATCATTACTTC----------AAAGAAATCCATTTACGTCTTTTCAAAAAGAAC---GAAAAGA-TTCTTTTGG-TTCCTACATAATTCTTATGTATATGAATACGAATATCTATTCCTGTTTCTTCGTAAACAGTCTTCTTATTTACGA</w:t>
      </w:r>
      <w:r>
        <w:lastRenderedPageBreak/>
        <w:t>TCAATATCTTCTGGAGTCTTTCTTGAGCGAACACATTTCTATGGGAAAATAGAATATCTTATAGT---CGTGTGTTGTAATTTTTTTCA---------GAGGATCCTATGGTTCCTCAA-AGATACTTTCATACATTATGTTCGATATCAAGGAAAAGCTATTCTGGCTTCAAAAGGAACTTTTTTTCTGATGAAAAAAT-GGAAATTTTATCTTGTAAATTTTTGGGAATCTTATTTTCACTTTTGGTTTCAACCTTATAGGATCCATATAAAAA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ATATATACTTCGACTTTCGTGTGCTAGAACTTTGGCTCGTAAACATAAAAGTACAGTACGCACTTTTATGCAAAGATTAGGTTCGGGATTTTTAG-AAGAATTTTTTTTGGAAGAAGAACAATCTCTTTCTT</w:t>
      </w:r>
    </w:p>
    <w:p w14:paraId="58C88E5A" w14:textId="77777777" w:rsidR="009359D5" w:rsidRDefault="009359D5" w:rsidP="009359D5">
      <w:r>
        <w:tab/>
        <w:t>Calanthe_graciliflora_SG1225</w:t>
      </w:r>
      <w:r>
        <w:tab/>
        <w:t>ACAAGAATTCTTTTTCTTCTCATTTTTAT------------TCTCAAATGGTATCAGAAGGTTTTGGAGTCATTCTGGAAATTCCATTCTCGTCGCGATTAGTATCT---------TCCCTTGAAG---AAAAAAGAATACCAAAATCTCATAATTTACGATCTATTCATTCAATATTTCCCTTTTTAGAGGATAAATTATCACATTTAAATTATGTATCAG-ATC-TACT-AATACCCCACCCCATCCATCTGGAAATCTTGGTTCAAATCCTTCAATGCTGGATCAAAGATGTTCCTTCTTTGCATTTATTACGATTGTTTTTCCACGAATATCATAATTTGAATAGTATCATTACTTC----------AAAGAAATCCATTTACGTCTTTTCAAAAAGAAC---GAAAAGA-TTCTTTTGG-TTCCTACATAATTCTTATGTATATGAATACGAATATCTATTCCTGTTTCTTCGTAAACAGTCTTCTTATTTACGATCAATATCTTCTGGAGTCTTTCTTGAGCGAACACATTTCTATGGGAAAATAGAATATCTTATAGT---CGTGTGTTGTAATTTTTTTCA---------GAGGATCCTATGGTTCCTCAA-AGATACTTTCATACATTATGTTCGATATCAAGGAAAAGCTATTCTGGCTTCAAAAGGAACTTTTTTTCTGATGAAAAAAT-GGAAATTTTATCTTGTAAATTTTTGGGAATCTTATTTTCACTTTTGGTTTCAACCTTATAGGATCCATATAAAAA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ATATATACTTCGACTTTCGTGTGCTAGAACTTTGGCTCGTAAACATAAAAGTACAGTACGCACTTTTATGCAAAGATTAGGTTCGGGATTTTTAG-AAGAATTTTTTTTGGAAGAAGAACAATCTCTTTCTT</w:t>
      </w:r>
    </w:p>
    <w:p w14:paraId="210A026A" w14:textId="77777777" w:rsidR="009359D5" w:rsidRDefault="009359D5" w:rsidP="009359D5">
      <w:r>
        <w:tab/>
        <w:t>Calanthe_masuca_KFBG11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TGCATTTATTGCGATTGTTTTTCCACGAATATCATAATTTTAATAGTATCATTACTTC----------AAAGAAATCCATTTACGTCTTTTCAAAAAAAAA---GAAAAGA-TTCTTTTGG-</w:t>
      </w:r>
      <w:r>
        <w:lastRenderedPageBreak/>
        <w:t>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180B6FAE" w14:textId="77777777" w:rsidR="009359D5" w:rsidRDefault="009359D5" w:rsidP="009359D5">
      <w:r>
        <w:tab/>
        <w:t>Calanthe_masuca_PK12110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TGCATTTATTGCGATTGTTTTTCCACGAATATCATAATTTTAATAGTATCATTACTTC----------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TATTTATCGGATTCTGATATTCTTGATCGATTTTGTCGGATATCTAGAAATCTTTGTCGTTATCACAGCGGATCCTCAAAGAAACAGGTTTTGTATCGTATAAAGTATATACTTTGACTTTCGTGTGCTAGAACTTTGGCTCGTAAACAGAAAAGTACAGTACGCACTTTTATGCGAAGATTAGGTTCGGGATTCTTAG-AAGAATTTTTTTTGGAAGAAGAAAAATATATTTCTT</w:t>
      </w:r>
    </w:p>
    <w:p w14:paraId="09C83184" w14:textId="77777777" w:rsidR="009359D5" w:rsidRDefault="009359D5" w:rsidP="009359D5">
      <w:r>
        <w:tab/>
        <w:t>Calanthe_masuca_SG026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TGCATTTATTGCGATTGTTTTTCCACGAATATCATAATTTTAATAGTATCATTACTTC----------</w:t>
      </w:r>
      <w:r>
        <w:lastRenderedPageBreak/>
        <w:t>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60205D7B" w14:textId="77777777" w:rsidR="009359D5" w:rsidRDefault="009359D5" w:rsidP="009359D5">
      <w:r>
        <w:tab/>
        <w:t>Calanthe_masuca_SG1360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TGCATTTATTGCGATTGTTTTTCCACGAATATCATAATTTTAATAGTATCATTACTTC----------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54AF314B" w14:textId="77777777" w:rsidR="009359D5" w:rsidRDefault="009359D5" w:rsidP="009359D5">
      <w:r>
        <w:tab/>
        <w:t>Calanthe_masuca_SG1361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</w:t>
      </w:r>
      <w:r>
        <w:lastRenderedPageBreak/>
        <w:t>TGCATTTATTGCGATTGTTTTTCCACGAATATCATAATTTTAATAGTATCATTACTTC----------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M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6002DC84" w14:textId="77777777" w:rsidR="009359D5" w:rsidRDefault="009359D5" w:rsidP="009359D5">
      <w:r>
        <w:tab/>
        <w:t>Calanthe_speciosa_KF673817</w:t>
      </w:r>
      <w:r>
        <w:tab/>
        <w:t>ACAAGAATTCTTTTTCTTCTCATTTTTCT------------TCTCAAAAGGTATCAAAAGGTTTTGGAGTCATTCTGGAAATTCCATTCTCGTCGCGATTAGTATCT---------TCCCTTGAAG---AAAAAAGAATACCAAAATCTCAAAATTTACGATCTATTCATTCAATATTTCCCTTTTTAGAGGATAAATTATCACATTTAAATTATGTGTCAA-ATC-TACT-AATACCTCATCCCATTCATCTGGAAATCTTGGTTCAAATCCTTCAATGCTGGATCAAAGATGTTCCTTCTTTGCATTTATTGCGATTGTTTTTCCACAAATATCATAATTTGAATAGTATCATTACTTC----------AAAAAAATCCATTTACGTTTTTTCAAAAAGAAA---GAAAAGA-TTCTTTTGG-TTCCTACATAATTCTTATGTATATGAATGCGAATATCTATTCCTGTTTCTTCGTAAACAGTCTTCTTATTTACGATCAATATCTTCTGGAGTTTTTCTTGAGCGAACACATTTCTATGGAAAAATAGAATATCTTATAGT---CGTATGTTGTAATTTTTTTCA---------GAGGATCCTATGGTTCCTCAA-AGATACTTTCATACATTATGTTCGATATCAAGGAAAAGCAATTCTGGCTTCAAAAGGAACTTTTCTTCTGATGAAGAAAT-GGAAATTTCATCTTGTAAATTTTTGGGAATCTTATTTTCACTTTTGGTTTCAACCTTATAGGATCCATATAAAACAATTACCCAATTATTCCTTCTCTTTTCTGGGG-TATTTTTCAAGTGTACTAAAAAATCCTTTGATAGTAA-GAAATCAAATGCTAGAGAATTCATTT-CTAATAAATACTCT-GACTAAGAAATTAGATACCATAGCCCCAGTTATTTCTCTTATTGGATCATTGTCGAAAGCTCAATTTTGTACTGTATTGGGTCATCCTATTAGTAAACCGATCTGGACCAATTTATCGGATTCTGATATTCTTGATCGATTTTGTCAGATATCTAGAAATCTTTGTCGTTATCACAGCGGATCCTCAAAGAAACAGGTTTTGTATCGTATAAAGTATATACTTCGACTTTCGTGTGCTAGAACTTTGGCTCGTAAACATAAAAGTACAGTACGCACTTTTATGCGAAGATTAGGTTCGGGATTTTTAG-AAGAATTTTTTTTGGAAGAAGGACAATCTCTTTCTT</w:t>
      </w:r>
    </w:p>
    <w:p w14:paraId="68D29EB9" w14:textId="77777777" w:rsidR="009359D5" w:rsidRDefault="009359D5" w:rsidP="009359D5">
      <w:r>
        <w:tab/>
        <w:t>Calanthe_speciosa_KFBG136</w:t>
      </w:r>
      <w:r>
        <w:tab/>
        <w:t>--------------------------------------------------------------------------------------------------------------------------------------------------------------------------------------------------------TCACATTTAAATTATGTGTCAG-ATC-TACT-AATACCTCATCCCATTCATCTGGAAATCTTGGTTCAAATCCTTCAATGCTGGATCAAAGATGTTCCTTCTTTGCATTTATTGCGATTGTTTTTCCACAAATATCATAATTTGAATAGTATCATTACTTC----------</w:t>
      </w:r>
      <w:r>
        <w:lastRenderedPageBreak/>
        <w:t>AAAAAAATCCATTTACGTTTTTTCAAAAAGAAA---GAAAAGA-TTCTTTTGG-TTCCTACATAATTCTTATGTATATGAATGCGAATATCTATTCCTGTTTCTTCGTAAACAGTCTTCTTATTTACGATCAATATCTTCTGGAGTTTTTCTTGAGCGAACACATTTCTATGGAAAAATAGAATATCTTATAGT---CGTATGTTGTAATTTTTTTCA---------GAGGATCCTATGGTTCCTCAA-AGATACTTTCATACATTATGTTCGATATCAAGGAAAAGCAATTCTGGCTTCAAAAGGAACTTTTCTTCTGATGAAGAAAT-GGAAATTTCATCTTGTAAATTTTTGGGAATCTTATTTTCACTTTTGGTTTCAACCTTATAGGATCCATATAAAACAATTACCCAATTATTCCTTCTCTTTTCTGGGG-TATTTTTCAAGTGTACTAAAAAATCCTTTGATAGTAA-GAAATCAAATGCTAGAGAATTCATTT-CTAATAAATACTCT-GACTAAGAAATTAGATACCATAGCCCCAGTTATTTCTCTTATTGGATCATTGTCGAAAGCTCAATTTTGTACTGTATTGGGTCATCCTATTAGTAAACCGATCTGGACCAATTTATCGGATTCTGATATTCTTGATCGATTTTGTCAGATATCTAGAAATCTTTGTCGTTATCACAGCGGATCCTCAAAGAAACAGGTTTTGTATCGTATAAAGTATATACTTCGACTTTCGTGTGCTAGAACTTTGGCTCGTAAACATAAAAGTACAGTACGCACTTTTATGCGAAGATTAGGTTCGGGATTCTTAG-AAGAATTTTTTTTGGAAGAA----------------</w:t>
      </w:r>
    </w:p>
    <w:p w14:paraId="73201930" w14:textId="77777777" w:rsidR="009359D5" w:rsidRDefault="009359D5" w:rsidP="009359D5">
      <w:r>
        <w:tab/>
        <w:t>Calanthe_speciosa_PK12168</w:t>
      </w:r>
      <w:r>
        <w:tab/>
        <w:t>ACAGGAATTCTTTTTCTTCTCATTTTTCT------------TCTCAAAAGGTATCAGAAGGTTTTGGAGTCATTCTGGAAATTCCATTCTCGTCGCGATTAGTATCT---------TCCCTTGAAG---AAAAAAGAATACCAAAATCTCAGAATTTACGATCTATTCATTCAATATTTCCCTTTTTAGAGGATAAATTATCACATTTAAATTATGTGTCAG-ATC-TACT-AATACCTCATCCCATTCATCTGGAAATCTTGGTTCAAATCCTTCAATGCTGGATCAAAGATGTTCCTTCTTTGCATTTATTGCGATTGTTTTTCCACAAATATCATAATTTGAATAGTATCATTACTTC----------AAAAAAATCCATTTACGTTTTTTCAAAAAGAAA---GAAAAGA-TTCTTTTGG-TTCCTACATAATTCTTATGTATATGAATGCGAATATCTATTCCTGTTTCTTCGTAAACAGTCTTCTTATTTACGATCAATATCTTCTGGAGTTTTTCTTGAGCGAACACATTTCTATGGAAAAATAGAATATCTTATAGT---CGTATGTTGTAATTTTTTTCA---------GAGGATCCTATGGTTCCTCAA-AGATACTTTCATACATTATGTTCGATATCAAGGAAAAGCAATTCTGGCTTCAAAAGGAACTTTTCTTCTGATGAAGAAAT-GGAAATTTCATCTTGTAAATTTTTGGGAATCTTATTTTCACTTTTGGTTTCAACCTTATAGGATCCATATAAAACAATTACCCAATTATTCCTTCTCTTTTCTGGGG-TATTTTTCAAGTGTACTAAAAAATCCTTTGATAGTAA-GAAATCAAATGCTAGAGAATTCATTT-CTAATAAATACTCT-GACTAAGAAATTAGATACCATAGCCCCAGTTATTTCTCTTATTGGATCATTGTCGAAAGCTCAATTTTGTACTGTATTGGGTCATCCTATTAGTAAACCGATCTGGACCAATTTATCGGATTCTGATATTCTTGATCGATTTTGTCAGATATCTAGAAATCTTTGTCGTTATCACAGCGGATCCTCAAAGAAACAGGTTTTGTATCGTATAAAGTATATACTTCGACTTTCGTGTGCTAGAACTTTGGCTCGTAAACATAAAAGTACAGTACGCACTTTTATGCGAAGATTAGGTTCGGGATTCTTAG-AAGAATTTTTTTTGGAAG------------------</w:t>
      </w:r>
    </w:p>
    <w:p w14:paraId="31733B8D" w14:textId="77777777" w:rsidR="009359D5" w:rsidRDefault="009359D5" w:rsidP="009359D5">
      <w:r>
        <w:tab/>
        <w:t>Calanthe_speciosa_PK12169</w:t>
      </w:r>
      <w:r>
        <w:tab/>
        <w:t>--------TCTTTTTCTTCTCATTTTTCT------------TCTCAAAAGGTATCAGAAGGTTTTGGAGTCATTCTGGAAATTCCATTCTCGTCGCGATTAGTATCT---------TCCCTTGAAG---AAAAAAGAATACCAAAATCTCAGAATTTACGATCTATTCATTCAATATTTCCCTTTTTAGAGGATAAATTATCACATTTAAATTATGTGTCAG-ATC-TACT-AATACCTCATCCCATTCATCTGGAAATCTTGGTTCAAATCCTTCAATGCTGGATCAAAGATGTTCCTTCTTT</w:t>
      </w:r>
      <w:r>
        <w:lastRenderedPageBreak/>
        <w:t>GCATTTATTGCGATTGTTTTTCCACAAATATCATAATTTGAATAGTATCATTACTTC----------AAAAAAATCCATTTACGTTTTTTCAAAAAGAAA---GAAAAGA-TTCTTTTGG-TTCCTACATAATTCTTATGTATATGAATGCGAATATCTATTCCTGTTTCTTCGTAAACAGTCTTCTTATTTACGATCAATATCTTCTGGAGTTTTTCTTGAGCGAACACATTTCTATGGAAAAATAGAATATCTTATAGT---CGTATGTTGTAATTTTTTTCA---------GAGGATCCTATGGTTCCTCAA-AGATACTTTCATACATTATGTTCGATATCAAGGAAAAGCAATTCTGGCTTCAAAAGGAACTTTTCTTCTGATGAAGAAAT-GGAAATTTCATCTTGTAAATTTTTGGGAATCTTATTTTCACTTTTGGTTTCAACCTTATAGGATCCATATAAAACAATTACCCAATTATTCCTTCTCTTTTCTGGGG-TATTTTTCAAGTGTACTAAAAAATCCTTTGATAGTAA-GAAATCAAATGCTAGAGAATTCATTT-CTAATAAATACTCT-GACTAAGAAATTAGATACCATAGCCCCAGTTATTTCTCTTATTGGATCATTGTCGAAAGCTCAATTTTGTACTGTATTGGGTCATCCTATTAGTAAACCGATCTGGACCAATTTATCGGATTCTGATATTCTTGATCGATTTTGTCAGATATCTAGAAATCTTTGTCGTTATCACAGCGGATCCTCAAAGAAACAGGTTTTGTATCGTATAAAGTATATACTTCGACTTTCGTGTGCTAGAACTTTGGCTCGTAAACATAAAAGTACAGTACGCACTTTTATGCGAAGATTAGGTTCGGGATTCTTAG-AAGAATTTTTTTTGGAAG------------------</w:t>
      </w:r>
    </w:p>
    <w:p w14:paraId="2CC06677" w14:textId="77777777" w:rsidR="009359D5" w:rsidRDefault="009359D5" w:rsidP="009359D5">
      <w:r>
        <w:tab/>
        <w:t>Calanthe_speciosa_SG1313</w:t>
      </w:r>
      <w:r>
        <w:tab/>
        <w:t>-----AATTCTTTTTCTTCTCATTTTTCT------------TCTCAAAAGGTATCAGAAGGTTTTGGAGTCATTCTGGAAATTCCATTCTCGTCGCGATTAGTATCT---------TCCCTTGAAG---AAAAAAGAATACCAAAATCTCAGAATTTACGATCTATTCATTCAATATTTCCCTTTTTAGAGGATAAATTATCACATTTAAATTATGTGTCAG-ATC-TACT-AATACCTCATCCCATTCATCTGGAAATCTTGGTTCAAATCCTTCAATGCTGGATCAAAGATGTTCCTTCTTTGCATTTATTGCGATTGTTTTTCCACAAATATCATAATTTGAATAGTATCATTACTTC----------AAAAAAATCCATTTACGTTTTTTCAAAAAGAAA---GAAAAGA-TTCTTTTGG-TTCCTACATAATTCTTATGTATATGAATGCGAATATCTATTCCTGTTTCTTCGTAAACAGTCTTCTTATTTACGATCAATATCTTCTGGAGTTTTTCTTGAGCGAACACATTTCTATGGAAAAATAGAATATCTTATAGT---CGTATGTTGTAATTTTTTTCA---------GAGGATCCTATGGTTCCTCAA-AGATACTTTCATACATTATGTTCGATATCAAGGAAAAGCAATTCTGGCTTCAAAAGGAACTTTTCTTCTGATGAAGAAAT-GGAAATTTCATCTTGTAAATTTTTGGGAATCTTATTTTCACTTTTGGTTTCAACCTTATAGGATCCATATAAAACAATTACCCAATTATTCCTTCTCTTTTCTGGGG-TATTTTTCAAGTGTACTAAAAAATCCTTTGATAGTAA-GAAATCAAATGCTAGAGAATTCATTT-CTAATAAATACTCT-GACTAAGAAATTAGATACCATAGCCCCAGTTATTTCTCTTATTGGATCATTGTCGAAAGCTCAATTTTGTACTGTATTGGGTCATCCTATTAGTAAACCGATCTGGACCAATTTATCGGATTCTGATATTCTTGATCGATTTTGTCAGATATCTAGAAATCTTTGTCGTTATCACAGCGGATCCTCAAAGAAACAGGTTTTGTATCGTATAAAGTATATACTTCGACTTTCGTGTGCTAGAACTTTGGCTCGTAAACATAAAAGTACAGTACGCACTTTTATGCGAAGATTAGGTTCGGGATTCTTAG-AAGAATTTTTTT-GGAAG------------------</w:t>
      </w:r>
    </w:p>
    <w:p w14:paraId="6C27BFB1" w14:textId="77777777" w:rsidR="009359D5" w:rsidRDefault="009359D5" w:rsidP="009359D5">
      <w:r>
        <w:tab/>
        <w:t>Calanthe_speciosa_SG1368</w:t>
      </w:r>
      <w:r>
        <w:tab/>
        <w:t>-----AATTCTTTTTCTTCTCATTTTTCT------------TCTCAAAAGGTATCAGAAGGTTTTGGAGTCATTCTGGAAATTCCATTCTCGTCGCGATTAGTATCT---------TCCCTTGAAG---AAAAAAGAATACCAAAATCTCAGAATTTACGATCTATTCATTCAATATTTCCCTTTTTAGAGGATAAATTATCACATTTAAATTATGTGTCAG-ATC-TACT-</w:t>
      </w:r>
      <w:r>
        <w:lastRenderedPageBreak/>
        <w:t>AATACCTCATCCCATTCATCTGGAAATCTTGGTTCAAATCCTTCAATGCTGGATCAAAGATGTTCCTTCTTTGCATTTATTGCGATTGTTTTTCCACAAATATCATAATTTGAATAGTATCATTACTTC----------AAAAAAATCCATTTACGTTTTTTCAAAAAGAAA---GAAAAGA-TTCTTTTGG-TTCCTACATAATTCTTATGTATATGAATGCGAATATCTATTCCTGTTTCTTCGTAAACAGTCTTCTTATTTACGATCAATATCTTCTGGAGTTTTTCTTGAGCGAACACATTTCTATGGAAAAATAGAATATCTTATAGT---CGTATGTTGTAATTTTTTTCA---------GAGGATCCTATGGTTCCTCAA-AGATACTTTCATACATTATGTTCGATATCAAGGAAAAGCAATTCTGGCTTCAAAAGGAACTTTTCTTCTGATGAAGAAAT-GGAAATTTCATCTTGTAAATTTTTGGGAATCTTATTTTCACTTTTGGTTTCAACCTTATAGGATCCATATAAAACAATTACCCAATTATTCCTTCTCTTTTCTGGGG-TATTTTTCAAGTGTACTAAAAAATCCTTTGATAGTAA-GAAATCAAATGCTAGAGAATTCATTT-CTAATAAATACTCT-GACTAAGAAATTAGATACCATAGCCCCAGTTATTTCTCTTATTGGATCATTGTCGAAAGCTCAATTTTGTACTGTATTGGGTCATCCTATTAGTAAACCGATCTGGACCAATTTATCGGATTCTGATATTCTTGATCGATTTTGTCAGATATCTAGAAATCTTTGTCGTTATCACAGCGGATCCTCAAAGAAACAGGTTTTGTATCGTATAAAGTATATACTTCGACTTTCGTGTGCTAGAACTTTGGCTCGTAAACATAAAAGTACAGTACGCACTTTTATGCGAAGATTAGGTTCGGGATTCTTAG-AAGAATTTTTTT-GGAAG------------------</w:t>
      </w:r>
    </w:p>
    <w:p w14:paraId="4BF1C8AF" w14:textId="77777777" w:rsidR="009359D5" w:rsidRDefault="009359D5" w:rsidP="009359D5">
      <w:r>
        <w:tab/>
        <w:t>Calanthe_triplicata_KF673822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TGCATTTATTGCGATTGTTTTTCCACGAATATCATAATTTTAATAGTATCATTACTTC----------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15ACC442" w14:textId="77777777" w:rsidR="009359D5" w:rsidRDefault="009359D5" w:rsidP="009359D5">
      <w:r>
        <w:tab/>
        <w:t>Calanthe_triplicata_KF852713</w:t>
      </w:r>
      <w:r>
        <w:tab/>
        <w:t>ACAAGAATTCTTTTTCTTCTCATTTTTCT------------TCTCAAATGGTATCAGAAGGTTTTGGAGTCATTCTGGAAATTCCATTCTCGTCGCGATTAGTATCT---------TCCCTTGAAG---AAAAAAGAATACCAAAATCTCAGAATTTACGATCTATTCATTCAATATTTCCCTTTTTAGAGGATAAATTATCA</w:t>
      </w:r>
      <w:r>
        <w:lastRenderedPageBreak/>
        <w:t>CATTTAAATTATGTGTCAG-ATC-TACT-AATACCCCACCCCATCCATCTGGAAATCTTGGTTCAAATCCTTCAATGCTGGATCAAAGATGTTCCTTCTTTGCATTTATTGCGATTGTTTTTCCACGAATATCATAATTTTAATAGTATCATTACTTC----------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1FF1D3EC" w14:textId="77777777" w:rsidR="009359D5" w:rsidRDefault="009359D5" w:rsidP="009359D5">
      <w:r>
        <w:tab/>
        <w:t>Calanthe_triplicata_KFBG601</w:t>
      </w:r>
      <w:r>
        <w:tab/>
        <w:t>ACAAGAATTCTTTTTCT------------------------TCTAAAATGGTATCAGAAGTTTTTGGAGTAATTCTGTAAATTCCATTCTCGTCGCGATTAGTATCT---------TCCCTTGAAG---AAAAAAGAATACCAAAATCTCAGAATTTACGATCTATTCATTCAATATTTCCCTTTTTATAGGAGAAATTATCACATTGAAATTATGTGTCAG-ATC-TACT-AATACCCCATCCCATCCATCTGGAAATCTTGGTGAAAATCCTTCAATGCTGGATCAAAGATGTTCCTTCTTTGCATTTATTGCGATTGTTTTTCCACGAATATCATAATTTGAATAGTCTCATTACTTC----------AAAGAAATACATTTACGTCTTTTCAAAAAGAAA---GAAAAGA-TTCTTTTGG-TTCCTACATAATTCTTATGTATATGAATGCGAATATCTATTCCTGTTTCTTCGTAAACAGTCTTCTTATTTACGATCAATATCTTCTGGAGTCTTTCTTGAGCGAACACATTTCTATGGAAAAATAGAATATCTTATAGT---CGTGTGTTGTAATTCTTTTCA---------GAGGATCCTATGGTTCCTCAA-AGATACTTTCATACATTATGTTCGATATCAAGGAAAAGCTATTCTGGCTTCAAAAGGAACTTTTATTCTGATGAAGAAAT-GGAAATTTTATCTTGTAAATTTTTGGGAATCTTATTTTCACTTTTGGTTTCAACCTTATAGGATCCATATAAAACAATTACCCAACTATTCCTTCTCTTTTCTGGGG-TATTTTTCAAGTGTACTAAAAAATACTTTGGTAGTAA-GAAATCAAATGCTAGAGAACTCATTT-CTAATAAATACTCT-GACTAATAAATTAGATACCATAGCCCCAGTTATTTCTCTTATTGGATCATTGTCGAAAGCTCAATTTTGTACTGTATTGGGTCATCCTATTAGTAAACCGATCTGGACCTATTTATCGGATTCTGATATTCTTGATCGATTTTGTCGGATATCTAGAAATCTTTGTCGTTATCACAGCGGATCCTCAAAGAAACAGGTTTTGTATCGTATAAAGTATATACTTTGACTCTCGTGTGCTAGAACTTTGGCTCGTAAACAGAAAAGTACAGTACGCACTTTTATGCGAAGATTAGGTTCGGGATTCTTAG-AAGAATTTTTTTTGGAAGAAGAAAAATATATTTCTT</w:t>
      </w:r>
    </w:p>
    <w:p w14:paraId="1B5BC434" w14:textId="77777777" w:rsidR="009359D5" w:rsidRDefault="009359D5" w:rsidP="009359D5">
      <w:r>
        <w:tab/>
        <w:t>Calanthe_triplicata_KM89488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CAAAGAAATCCATTTACGTCTTTTCAAAAAAAAA---GAAAAGA-TTCTTTTGG-TTCCTACATAATTCTTATGTATATGAATGCGAATATCTATTCCTGTTTCTTCGTAAAAAGTCTTCTTATTTACGATCAATATCTTCTGGAGTCTTTCTTGAGCGAACGCATTTCTATGGAAAAATAGAATATCTTATAGT---CGTGTGTTGCAATTTTTTCAA---------GAGGATCTTATGGTTCCTCAA-AGATACTTTCATACATTATGTTCGATATCAAGGAAAAGCTATTCTGGCTTCAAAAGGAACTTTTATTCTGATGAAGAAAT-GGAAATTTTATCTTGTAAATTTTTGGGAATCTTATTTTCACTTTTGGTTTCAACCTTATAGGATCCATATAAAACAATTACCCAACTATCCCTTTTCTTTTCTGGGG-TATTTTTCAAGTGTACTAAAAAATACTTTGGTAGTAA-GAAATCAAATGCTAGAGAACTCATTT-CTAATAAATACTCT-GACTAATAAATTAGATACCATAGCCCCAGTTATTTCTCTTATTGGATCATTGTCGAAAGCTCAATTTTGTACTGTATTGGGTCATCCTATTAGTAAACCGATCTGGACCGATTTATCGGATTCTGATATTCTTGATCGATTTTGTCGGATATC------------------------------------------------------------------------------------------------------------------------------------------------------------------------------------------------</w:t>
      </w:r>
    </w:p>
    <w:p w14:paraId="2A82AC99" w14:textId="77777777" w:rsidR="009359D5" w:rsidRDefault="009359D5" w:rsidP="009359D5">
      <w:r>
        <w:tab/>
        <w:t>Calanthe_triplicata_KY966783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TGCATTTATTGCGATTGTTTTTCCACGAATATCATAATTTTAATAGTATCATTACTTC----------AAAGAAATCCATTTACGTCTTTTCAAAAAAAAA---GAAAAGA-TTCTTTTGG-TTCCTACATAATTCTTATGTATATG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T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--------------------------</w:t>
      </w:r>
    </w:p>
    <w:p w14:paraId="72243BC7" w14:textId="77777777" w:rsidR="009359D5" w:rsidRDefault="009359D5" w:rsidP="009359D5">
      <w:r>
        <w:tab/>
        <w:t>Calanthe_triplicata_SG1311</w:t>
      </w:r>
      <w:r>
        <w:tab/>
        <w:t>ACAAGAATTCTTTTTCTTCTCATTTTTCT------------TCTCAAATGGTATCAGAAGGTTTTGGAGTCATTCTGGAAATTCCATTCTCGTCGCGATTAGTATCT---------TCCCTTGAAG---AAAAAAGAATACCAAAATCTCAGAATTTACGATCTATTCATTCAATATTTCCCTTTTTAGAGGATAAATTATCACATTTAAATTATGTGTCAG-ATC-TACT-AATACCCCACCCCATCCATCTGGAAATCTTGGTTCAAATCCTTCAATGCTGGATCAAAGATGTTCCTTCTT</w:t>
      </w:r>
      <w:r>
        <w:lastRenderedPageBreak/>
        <w:t>TGCATTTATTGCGATTGTTTTTCCACGAATATCACAATTTTAATAGTATCATTACTTC----------AAAGAAATCCATTTACGTCTTTTCAAAAAAAAA---GAAAAGA-TTCTTTTGG-TTCCTACATAATTCTTATGTATATAAATGCGAATATATATTCCTGTTTCTTCGTAAACAGTCTTCTTATTTACGATCAATATCTTCTGGAGTCTTTCTTGAGCGAACACATTTCTATGGAAAAATAGAATATCTTATAGT---CGTGTGTTGTAATTTTTTTCA---------GAGGATCTTATGGTTCCTCAA-AGATACTTTCATACATTATGTTCGATATCAAGGAAAAGCTATTCTGGCTTCAAAAGGAACTTTTATTCTGATGAAGAAAT-GGAAATTTTATCTTGTAAATTTTTGGGAATCTTATTTTCACTTTTGGTTTCAACCTTATAGGATCCATATAAAACAATTACCCAACTATTCCTTCTCTCTTCTGGGG-TATTTTTCAAGTGTACTAAAAAATACTTTGGTAGTAA-GAAATCAAATGCTAGAGAATTCATTT-CTAATAAATACTCT-GACTAATAAATTAGATACCATAGCCCCAGTTATTTCTCTTATTGGATCATTGTCGAAAGCTCAATTTTGTACTGTATTGGGTCATCCTATTAGTAAACCGATCTGGACCGATTTATCGGATTCTGATATTCTTGATCGATTTTGTCGGATATCTAGAAATCTTTGTCATTATCACAGCGGATCCTCAAAGAAACAGGTTTTGTATCGTATAAAGTATATACTTCGACTTTCGTGTGCTAGAACTTTGGCTCGTAAACATAAAAGTACAGTACGCACTTTTATGCAAAGATTAGGTTCGGGATTTTTAG-AAGAATTTTTTTTGGAAGAAGAACAATCTCTTTCTT</w:t>
      </w:r>
    </w:p>
    <w:p w14:paraId="73162518" w14:textId="77777777" w:rsidR="009359D5" w:rsidRDefault="009359D5" w:rsidP="009359D5">
      <w:r>
        <w:tab/>
        <w:t>Cephalantheropsis_obcordata_KF673828</w:t>
      </w:r>
      <w:r>
        <w:tab/>
        <w:t>ACAAGAATTCTTTTTCTTCTCATTTTTCT------------TCTAAAATGGTATCAGAAGGCTTTGGAGTCATTCTGGAAATTCCATTCTCGTCGCGATTAGTATCT---------TCCCTTGAAG---AAAAAAGAATACCAAAATCTCAGAATTTACGATCTATTCATTCAATATTTTCCTTTTTAGAGGATAAATTATCACATTTAAATTATGTGTCAG-ATC-TACT-AATACCTCATCCCATCCATCTGGAAATCTTGGTTCAAATCCTTCAATGCTGGATCAAAGATGTTCCTTCTTTGCATTTATTGCGATTGTTTTTCCACAAATATCATAATTTGAATAGTATCATTACTTC----------AAAGAAATCCATTTACGTCTTTTCAAAAAGAAA---TAAAAGA-TTCTTTTGG-TTCCTACATAATTCTTATGTATATGAATGCGAATATCTATTCCTGTTTCTTCGTAAAAAGTCTTCTTATTTACGATCAATATCTTCTGGAGTCTTTCTTGAGCGAACACATTTCTATGGAAAAATAGAATATCTTATAGT---CGTATGTTGTAATTTTTTTCA---------GAGGATCCTATGGTTCCTCAA-AGATACTTTCATACATTATGTTCGATATCAAGGAAAAGCAATTCTGGCTTCAAAAGGAACTTTTATTGTGATGAATAAAT-GGAAATTTCATCTTGTAAATTTTTGGGAATCTTATTTTCACTTTTGGTTTCAACCTTATAGGATCCATATAAAACAATTACCCAACTATTCTTTTTCTTTTCTGGGG-TATTTTTCAAGTGTATTAAAAAATCCTTTGGTAGTAA-GAAATCAAATGCTAGAGAATTCATTT-CTAATAAATAATCT-GACTAAGAAATTAGATACCATAGCCCCAGTTATTTCTCTTATTGGATCATTGTCGAAAGCTCAATTTTGTACTGTATTGGGTCATCCTATTAGTAAACCGATCTGGACCAATTTATCGGATTCTGATATTCTTGATCGATTTTGTCAGATATCTAGAAATCTTTGTCGTTATCACAGCGGATCCTCAAAGAAACAGGTTTTGTATCGTATAAAGTATATACTTCGACTTTCGTGTGCTAGAACTTTGGCTCGTAAACATAAAAGTACAGTACGCATTTTTATGCGAAGATTAGGTTCGGGATTCTTAG-AAGAATTTTTTTTGGAAGAAGAACAATCTCTTTCTT</w:t>
      </w:r>
    </w:p>
    <w:p w14:paraId="339A07D3" w14:textId="77777777" w:rsidR="009359D5" w:rsidRDefault="009359D5" w:rsidP="009359D5">
      <w:r>
        <w:tab/>
        <w:t>Cephalantheropsis_obcordata_KFBG140</w:t>
      </w:r>
      <w:r>
        <w:tab/>
        <w:t>ACAAGAATTCTTTTTCTTCTCATTTTTCT------------TCTAAAATGGTATCAGAAGGCTTTGGAGTCATTCTGGAAATTCCATTCTCGTCGCGATTAGTATCT---------TCCCTTGAAG---AAAAAAGAATACCAAAATCTCAGAATTTACGATCTATTCATTCAATATTTTCCTTTTTAGAGGATAAATTATCACATTTAAATTATGTGTCAG-ATC-TACT-</w:t>
      </w:r>
      <w:r>
        <w:lastRenderedPageBreak/>
        <w:t>AATACCTCATCCCATCCATCTGGAAATCTTGGTTCAAATCCTTCAATGCTGGATCAAAGATGTTCCTTCTTTGCATTTATTGCGATTGTTTTTCCACAAATATCATAATTTGAATAGTATCATTACTTC----------AAAGAAATCCATTTACGTCTTTTCAAAAAGAAA---TAAAAGA-TTCTTTTGG-TTCCTACATAATTCTTATGTATATGAATGCGAATATCTATTCCTGTTTCTTCGTAAAAAGTCTTCTTATTTACGATCAATATCTTCTGGAGTCTTTCTTGAGCGAACACATTTCTATAGAAAAATAGAATATCTTATAGT---CGTATGTTGTAATTTTTTTCA---------GAGGATCCTATGGTTCCTCAA-AGATACTTTCATACATTATGTTCGATATCAAGGAAAAGCAATTCTGGCTTCAAAAGGAACTTTTATTGTGATGAATAAAT-GGAAATTTCATCTTGTAAATTTTTGGGAATCTTATTTTCACTTTTGGTTTCAACCTTATAGGATCCATATAAAACAATTACCCAACTATTCTTTTTCTTTTCTGGGG-TATTTTTCAAGTGTATTAAAAAATCCTTTGGTAGTAA-GAAATCAAATGCTAGAGAATTCATTT-CTAATAAATAATCT-GACTAAGAAATTAGATACCATAGCCCCAGTTATTTCTCTTATTGGATCATTGTCGAAAGCTCAATTTTGTACTGTATTGGGTCATCCTATTAGTAAACCGATCTGGACCAATTTATCGGATTCTGATATTCTTGATCGATTTTGTCAGATATCTAGAAATCTTTGTCGTTATCACAGCGGATCCTCAAAGAAACAGGTTTTGTATCGTATAAAGTATATACTTCGACTTTCGTGTGCTAGAACTTTGGCTCGTAAACATAAAAGTACAGTACGCATTTTTATGCGAAGATTAGGTTCGGGATTCTTAG-AAGAATTTTTTTTGGAAGAAGAACAATCTCTTTCTT</w:t>
      </w:r>
    </w:p>
    <w:p w14:paraId="372AF81A" w14:textId="77777777" w:rsidR="009359D5" w:rsidRDefault="009359D5" w:rsidP="009359D5">
      <w:r>
        <w:tab/>
        <w:t>Cephalantheropsis_obcordata_KFBG2520</w:t>
      </w:r>
      <w:r>
        <w:tab/>
        <w:t>ACAAGAATTCTTTTTCTTCTCATTTTTCT------------TCTAAAATGGTATCAGAAGGCTTTGGAGTCATTCTGGAAATTCCATTCTCGTCGCGATTAGTATCT---------TCCCTTGAAG---AAAAAAGAATACCAAAATCTCAGAATTTACGATCTATTCATTCAATATTTTCCTTTTTAGAGGATAAATTATCACATTTAAATTATGTGTCAG-ATC-TACT-AATACCTCATCCCATCCATCTGGAAATCTTGGTTCAAATCCTTCAATGCTGGATCAAAGATGTTCCTTCTTTGCATTTATTGCGATTGTTTTTCCACAAATATCATAATTTGAATAGTATCATTACTTC----------AAAGAAATCCATTTACGTCTTTTCAAAAAGAAA---TAAAAGA-TTCTTTTGG-TTCCTACATAATTCTTATGTATATGAATGCGAATATCTATTCCTGTTTCTTCGTAAAAAGTCTTCTTATTTACGATCAATATCTTCTGGAGTCTTTCTTGAGCGAACACATTTCTATAGAAAAATAGAATATCTTATAGT---CGTATGTTGTAATTTTTTTCA---------GAGGATCCTATGGTTCCTCAA-AGATACTTTCATACATTATGTTCGATATCAAGGAAAAGCAATTCTGGCTTCAAAAGGAACTTTTATTGTGATGAATAAAT-GGAAATTTCATCTTGTAAATTTTTGGGAATCTTATTTTCACTTTTGGTTTCAACCTTATAGGATCCATATAAAACAATTACCCAACTATTCTTTTTCTTTTCTGGGG-TATTTTTCAAGTGTATTAAAAAATCCTTTGGTAGTAA-GAAATCAAATGCTAGAGAATTCATTT-CTAATAAATAATCT-GACTAAGAAATTAGATACCATAGCCCCAGTTATTTCTCTTATTGGATCATTGTCGAAAGCTCAATTTTGTACTGTATTGGGTCATCCTATTAGTAAACCGATCTGGACCAATTTATCGGATTCTGATATTCTTGATCGATTTTGTCAGATATCTAGAAATCTTTGTCGTTATCACAGCGGATCCTCAAAGAAACAGGTTTTGTATCGTATAAAGTATATACTTCGACTTTCGTGTGCTAGAACTTTGGCTCGTAAACATAAAAGTACAGTACGCATTTTTATGCGAAGATTAGGTTCGGGATTCTTAG-AAGAATTTTTTTTGGAAGA-----------------</w:t>
      </w:r>
    </w:p>
    <w:p w14:paraId="067CDE1B" w14:textId="77777777" w:rsidR="009359D5" w:rsidRDefault="009359D5" w:rsidP="009359D5">
      <w:r>
        <w:tab/>
        <w:t>Cephalantheropsis_obcordata_KY966786</w:t>
      </w:r>
      <w:r>
        <w:tab/>
        <w:t>ACAAGAATTCTTTTTCTTCTCATTTTTCT------------TCTAAAATGGTATCAGAAGGCTTTGGAGTCATTCTGGAAATTCCATTCTCGTCGCGATTAGTATCT---------TCCCTTGAAG---AAAAAAGAATACCAAAATCTCAGAATTTACGATCTATTCATTCAATATTTTCCTTTTTAGAGGATAAATTATCA</w:t>
      </w:r>
      <w:r>
        <w:lastRenderedPageBreak/>
        <w:t>CATTTAAATTATGTGTCAG-ATC-TACT-AATACCTCATCCCATCCATCTGGAAATCTTGGTTCAAATCCTTCAATGCTGGATCAAAGATGTTCCTTCTTTGCATTTATTGCGATTGTTTTTCCACAAATATCATAATTTGAATAGTATCATTACTTC----------AAAGAAATCCATTTACGTCTTTTCAAAAAGAAA---TAAAAGA-TTCTTTTGG-TTCCTACATAATTCTTATGTATATGAATGCGAATATCTATTCCTGTTTCTTCGTAAAAAGTCTTCTTATTTACGATCAATATCTTCTGGAGTCTTTCTTGAGCGAACACATTTCTATAGAAAAATAGAATATCTTATAGT---CGTATGTTGTAATTTTTTTCA---------GAGGATCCTATGGTTCCTCAA-AGATACTTTCATACATTATGTTCGATATCAAGGAAAAGCAATTCTGGCTTCAAAAGGAACTTTTATTGTGATGAATAAAT-GGAAATTTCATCTTGTAAATTTTTGGGAATCTTATTTTCACTTTTGGTTTCAACCTTATAGGATCCATATAAAACAATTACCCAACTATTCTTTTTCTTTTCTGGGG-TATTTTTCAAGTGTATTAAAAAATCCTTTGGTAGTAA-GAAATCAAATGCTAGAGAATTCATTT-CTAATAAATAATCT-GACTAAGAAATTAGATACCATAGCCCCAGTTATTTCTCTTATTGGATCATTGTCGAAAGCTCAATTTTGTACTGTATTGGGTCATCCTATTAGTAAACCGATCTGGACCAATTTATCGGATTCTGATATTCTTGATCGATTTTGTCAGATATCTAGAAATCTTTGTCGTTATCACAGCGGATCCTCAAAGAAACAGGTTTTGTATCGTATAAAGTATATACTTCGACTTTCGTGTGCTAGAACTTTGGCTCGTAAACATAAAAGTACAGTACGCATTTTTATGCGAAGATTAGGTTCGGGATTCTTAG-AAGAATTTTT--------------------------</w:t>
      </w:r>
    </w:p>
    <w:p w14:paraId="7F61716B" w14:textId="77777777" w:rsidR="009359D5" w:rsidRDefault="009359D5" w:rsidP="009359D5">
      <w:r>
        <w:tab/>
        <w:t>Cephalantheropsis_obcordata_PK12079</w:t>
      </w:r>
      <w:r>
        <w:tab/>
        <w:t>CCAAGAATTCTTTTTCTTCTCATTTTTCT------------TCTAAAATGGTATCAGAAGGCTTTGGAGTCATTCTGGAAATTCCATTCTCGTCGCGATTAGTATCT---------TCCCTTGAAG---AAAAAAGAATACCAAAATCTCAGAATTTACGATCTATTCATTCAATATTTTCCTTTTTAGAGGATAAATTATCACATTTAAATTATGTGTCAG-ATC-TACT-AATACCTCATCCCATCCATCTGGAAATCTTGGTTCAAATCCTTCAATGCTGGATCAAAGATGTTCCTTCTTTGCATTTATTGCGATTGTTTTTCCACAAATATCATAATTTGAATAGTATCATTACTTC----------AAAGAAATCCATTTACGTCTTTTCAAAAAGAAA---TAAAAGA-TTCTTTTGG-TTCCTACATAATTCTTATGTATATGAATGCGAATATCTATTCCTGTTTCTTCGTAAAAAGTCTTCTTATTTACGATCAATATCTTCTGGAGTCTTTCTTGAGCGAACACATTTCTATGGAAAAATAGAATATCTTATAGT---CGTATGTTGTAATTTTTTTCA---------GAGGATCCTATGGTTCCTCAA-AGATACTTTCATACATTATGTTCGATATCAAGGAAAAGCAATTCTGGCTTCAAAAGGAACTTTTATTGTGATGAATAAAT-GGAAATTTCATCTTGTAAATTTTTGGGAATCTTATTTTCACTTTTGGTTTCAACCTTATAGGATCCATATAAAACAATTACCCAACTATTCTTTTTCTTTTCTGGGG-TATTTTTCAAGTGTATTAAAAAATCCTTTGGTAGTAA-GAAATCAAATGCTAGAGAATTCATTT-CTAATAAATAATCT-GACTAAGAAATTAGATACCATAGCCCCAGTTATTTCTCTTATTGGATCATTGTCGAAAGCTCAATTTTGTACTGTATTGGGTCATCCTATTAGTAAACCGATCTGGACCAATTTATCGGATTCTGATATTCTTGATCGATTTTGTCAGATATCTAGAAATCTTTGTCGTTATCACAGCGGATCCTCAAAGAAACAGGTTTTGTATCGTATAAAGTATATACTTCGACTTTCGTGTGCTAGAACTTTGGCTCGTAAACATAAAAGTACAGTACGCATTTTTATGCGAAGATTAGGTTCGGGATTCTTAG-AAGAATTTTTTTTGGAAGAAGAACAATCT-------</w:t>
      </w:r>
    </w:p>
    <w:p w14:paraId="58491E3D" w14:textId="77777777" w:rsidR="009359D5" w:rsidRDefault="009359D5" w:rsidP="009359D5">
      <w:r>
        <w:tab/>
        <w:t>Cheirostylis_yunnanensis_PK12097</w:t>
      </w:r>
      <w:r>
        <w:tab/>
        <w:t>ATAAGAATTCTTTTTCTTCTCATTTTTCT------------TTTCAAATACTATCAGAAGGTTTTGGAGTCGTTCTGGAAATTCCATTATCATCGCGATTAGTATCC---------TCCCTTGAAG---</w:t>
      </w:r>
      <w:r>
        <w:lastRenderedPageBreak/>
        <w:t>AAAAAAAAATAATAAAATCTCAGAGTTTACGATCTATTCATTCAATATTTCCTTTTTTAGAAGATAAATTCTCATATTCCAATTTTGTGTCAG-ATA-TACT-AATACCCCATCCTATCCATCTAGAAATCTTAGTTCAAATTCTTCAATGTTGGATCAAAGATGTTCCTTCTTTGCATTTGTTGCGATTGATTTTTCACGAATATCATAATTTGAAGAGTATCATTACTTC----------AAATAAATCCATTCACGTCTTTTCAAAAAAAAA---GAAAAGA-TTTTTTTGG-TTCCTACATAATTTTTATGTATATGAATGTGAATATCTCTTTCTGTTTCTTCGTAAAAAGTCTTTTTATTTACGATCAACATCTTTTGGATTCTTTATTGAGCGAACACTTTTTTATGTAAAAATGGAATCTATTCTAGT---AGTATATTTTAATCCTTTTCA---------TAGGATTCTCTGGTTCCTCAA-AGATTCTTTCATACATTATGTTCGATATCAAGGAAAAGTAATTATGGCTTCARAGGGAACTCTTATTCTGATGAAGAAAT-GGAATTTTCATGTTGTGAATTTTTGGCAATTTTATTTTCACTTTTGGTCTCAACCTTATAGGATCCATATAAGGCAATTACCCAACTATTCCTTCTCCTTTCTGKGG-TATTTTTTACGTGTACAAAAAAAAACTTTGTTACTAA-GAAATCAAATGCTAGAGAATTCCTTT-CTAATCAATATTCT-GACTAAGAAATTAGATACCATAGTCCCAGTTATTTCTCTTATTGGATCATTGTCAAAAGCTCAATTTTGTACTATATCGGGTCATCCTATTAGTAAACCAATATGGACTGATTTATCAGATTCTGATATTCTTGATCGATTTTATCAAAAATGTAGAAATCTTTGTCGTTATCACAGTGGCTCTTCAAAAAAAAAAGTTTTGTATCGTATAAAATATATACTTCGACTTTCGTGTGCTAGAACTTTGGCTCGTAAACATAAAAGTACAGTACGCACTTTTATGCAAAGATTGGGTTCGGTATTTTTAG-AAGAATTTTTTATGGAAGAAGAACAAGCTCTTTCTT</w:t>
      </w:r>
    </w:p>
    <w:p w14:paraId="0819FA7B" w14:textId="77777777" w:rsidR="009359D5" w:rsidRDefault="009359D5" w:rsidP="009359D5">
      <w:r>
        <w:tab/>
        <w:t>Cheirostylis_yunnanensis_SG1227</w:t>
      </w:r>
      <w:r>
        <w:tab/>
        <w:t>ATAAGAATTCTTTTTCTTCTCATTTTTCT------------TTTCAAATACTATCAGAAGGTTTTGGAGTCGTTCTGGAAATTCCATTATCATCGCGATTAGTATCC---------TCCCTTGAAG---AAAAAAAAATAATAAAATCTCAGAGTTTACGATCTATTCATTCAATATTTCCTTTTTTAGAAGATAAATTCTCATATTCCAATTTTGTGTCAG-ATA-TACT-AATACCCCATCCTATCCATCTAGAAATCTTAGTTCAAATTCTTCAATGTTGGATCAAAGATGTTCCTTCTTTGCATTTGTTGCGATTGATTTTTCACGAATATCATAATTTGAAGAGTATCATTACTTC----------AAATAAATCCATTCACGTCTTTTCAAAAAAAAA---GAAAAGA-TTTTTTTGG-TTCCTACATAATTTTTATGTATATGAATGTGAATATCTCTTTCTGTTTCTTCGTAAAAAGTCTTTTTATTTACGATCAACATCTTTTGGATTCTTTATTGAGCGAACACTTTTTTATGTAAAAATGGAATCTATTCTAGT---AGTATATTTTAATCCTTTTCA---------TAGGATTCTCTGGTTCCTCAA-AGATTCTTTCRTACATTATGTTCGATATCAAGGAAAAGTAATTATGGCTTCAAAGGGAACTCTTATTCTGATGAAGAAAT-GGAATTTTCATGTTGTGAATTTTTGGCAATTTTATTTTCACTTTTGGTCTCAACCTTATAGGATCCATATAAGGCAATTACCCAACTATTCCTTCTCCTTTCTGGGG-TATTTTTTACGTGTACAAAAAAA-ACTTTGTTACTAA-GAAATCAAATGCTAGAGAATTCCTTT-CTAATCAATATTCT-GACTAAGAAATTAGATACCATAGTCCCAGTTATTTCTCTTATTGGATCATTGTCAAAAGCTCAATTTTGTACTATATCGGGTCATCCTATTAGTAAMCCAATATGGACTGATTTATCAGATTCTGATATTCTTGATCGATTTTATCAAAAATGTAGAAATCTTTGTCGTTATCACAGTGGCTCTTCAAAAAAAAAAGTTTTGTATCGTATAAAATATATACTTCGACTTTCGTGTGCTAGAACTTTGGCTCGTAAACATAAAAGTACAGTACGCACTTTTATGCAAAGATTGGGTTCGGTATTTTTAG-AAGAATTTTTTATGGAAGAAGAACAAGCTCTTTCTT</w:t>
      </w:r>
    </w:p>
    <w:p w14:paraId="67AAFEDF" w14:textId="77777777" w:rsidR="009359D5" w:rsidRDefault="009359D5" w:rsidP="009359D5">
      <w:r>
        <w:tab/>
        <w:t>Cheirostylis_yunnanensis_SG1229</w:t>
      </w:r>
      <w:r>
        <w:tab/>
        <w:t>ATAAGAATTCTTTTTCTTCTCATTTTTCT------------TTTCAAATACTATCAGAAGGTTTTGGAGTCGTTCTGGAAATTCCATTATCATCGCGATTAGTATCC---------</w:t>
      </w:r>
      <w:r>
        <w:lastRenderedPageBreak/>
        <w:t>TCCCTTGAAG---AAAAAAAAATAATAAAATCTCAGAGTTTACGATCTATTCATTCAATATTTCCTTTTTTAGAAGATAAATTCTCATATTCCAATTTTGTGTCAG-ATA-TACT-AATACCCCATCCTATCCATCTAGAAATCTTAGTTCAAATTCTTCAATGTTGGATCAAAGATGTTCCTTCTTTGCATTTGTTGCGATTGATTTTTCACGAATATCATAATTTGAAGAGTATCATTACTTC----------AAATAAATCCATTCACGTCTTTTCAAAAAAAAA---GAAAAGA-TTTTTTTGG-TTCCTACATAATTTTTATGTATATGAATGTGAATATCTCTTTCTGTTTCTTCGTAAAAAGTCTTTTTATTTACGATCAACATCTTTTGGATTCTTTATTGAGCGAACACTTTTTTATGTAAAAATGGAATCTATTCTAGT---AGTATATTTTAATCCTTTTCA---------TAGGATTCTCTGGTTCCTCAA-AGATTCTTTCATACATTATGTTCGATATCAAGGAAAAGTAATYATGGCTTCAAAGGGAACTCTTATTCTGATGAAGAAAT-GGAATTTTCATGTTGTGAATTTTTGGCAATTTTATTTTCACTTTTGGTCTCAACCTTATAGGATCCATATAAGGCAATTACCCAACTATTCCTTCTCCTTTCTGGGG-TATTTTTTACGTGTACAAAAAAAAACTTTGTTACTAA-GAAATCAAATGCTAGAGAATTCCTTT-CTAATCAATATTCT-GACTAAGAAATTAGATACCATAGTCCCAGTTATTTCTCTTATTGGATCATTGTCAAAAGCTCAATTTTGTACTATATCGGGTCATCCTATTAGTAAACCAATATGGACTGATTTATCAGATTCTGATATTCTTGATCGATTTTATCAAAAATGTAGAAATCTTTGTCGTTATCACAGTGGCTCTTCAAAAAAAAAAGTTTTGTATCGTATAAAATATATACTTCGACTTTCGTGTGCTAGAACTTTGGCTCGTAAACATAAAAGTACAGTACGCACTTTTATGCAAAGATTGGGTTCGGTATTTTTAG-AAGAATTTTTTATGGAAGAAGAACAAGCTCTTTCTT</w:t>
      </w:r>
    </w:p>
    <w:p w14:paraId="2600A813" w14:textId="77777777" w:rsidR="009359D5" w:rsidRDefault="009359D5" w:rsidP="009359D5">
      <w:r>
        <w:tab/>
        <w:t>Chrysoglossum_assamicum_SG1622</w:t>
      </w:r>
      <w:r>
        <w:tab/>
        <w:t>ACAAGAATTCTTTTTCTTCTCATTTTTCT------------TTTCAAATGGTATCAGAAGGTTTTGGAGTCATTCTGGAAATTCCATTCTCGTCGCGATTAGTATCT---------TCCCTTGAAGAAAAAAAAAGAATACCAAAATCTCAGAATTTACGATCTATTCATTCAATATTTCCCTTTTTAGAGGATAAATTATCACATTTAAATTATGTGTCAG-ATC-TACT-AATACCCCATCCCATCCATCTGGAAATCTTGGTTCAAATCCTTCAATGCTGGATCAAAGATGTTCCTTCTTTGCATTTATTGCGATTATTTTTCCACGAATATCATAATTTGAATAGTCTCATTACTTC----------AAAGAAATCCATTTATGTCTTTTCAAAAAGAAA---GAAAAGA-TTCTTTTTG-TTCCTACATAATTCTTATGTATATGAATGCGAATATCTATTCCTGTTTCTTCGTAAACAGTCTTCTTATTTACGATCAATATCTTCTGGAGTCTTTCTTGAGCGAACACATTTCTATGGAAAAATAGAATATCTTATAGT---CGTGTGTTT-AATTCTTTTCA---------GAGGATCCTATGGTTCCTCAA-AGATACTTTCATACATTATGTTCGATATCAAGGAAAAGCGATTCTGGCTTCAAAAGGAACTCTTATTCTGATGAAGAAAT-GGAAATATCATCTTGTAAATTTTTGGCAATCTTATTTTCACTTTTGGTTTCAACCTTATAGGATCCATATAAAGCAATTACCCAACTATTCCTTCTCTTTTCTGGGG-TATTTTTCAAGTGTACTAAAAAATCCTTTGGTAGTAA-GAAATCAAATGCTAGAGAATTCATTT-CTAATAAATACTCT-GACTAAGAAATTAGATACTATAGCCCCAGTTATTTCTCTTATTGGATCATTGTCAAAAGCTCAATTCTGTACTGTATTGGGTCATCCTATTAGTAAACCAATCTGGACCGATTTCTCGGATTCTGATATTCTTGATCGATTTTGTCGGATATCTAGAAATCTTTGTCGTTATCACAGCGGATCCTCAAAGAAACAGGTTTTGTATCGTATAAAGTATATACTTCGACTTTCGTGTGCTAGAACTTTGGCTCGTAAACATAAAAGTACAGTACGCACTTTTATGCGAAGATTAGGTTCGGGATTCTTAG-AAGAATTCTTTT------------------------</w:t>
      </w:r>
    </w:p>
    <w:p w14:paraId="023CAC6F" w14:textId="77777777" w:rsidR="009359D5" w:rsidRDefault="009359D5" w:rsidP="009359D5">
      <w:r>
        <w:tab/>
        <w:t>Chrysoglossum_assamicum_SG1623</w:t>
      </w:r>
      <w:r>
        <w:tab/>
        <w:t>ACAAGAATTCTTTTTCTTCTCATTTTTCT------------TCTCAAATGGTATCAGAAGGTTTTGGAGTCATTCTGGAAATTCCATTCTCGTCGCGATTAGTATCT---------</w:t>
      </w:r>
      <w:r>
        <w:lastRenderedPageBreak/>
        <w:t>TCTCTTGAAGAAAAAAAAAGAATACCAAAATCTCAGAATTTACGATCTATTCATTCAATATTTCCCTTTTTAGAGGATAAATTATCACATTTAAATTATGTGTCAG-ATC-TACT-AATACCCCATCCCATCCATCTGGAAATCTTGGTTCAAATCCTTCAATGCTGGATCAAAGATGTTCCTTCTTTGCATTTATTGCGATTCTTTTTCCACGAATATCATAATTTGAATAGTCTTATTACTTC----------AAAGAAATCCATTTACGTCTTTTCAAAAAGAAA---GAAAAGA-TTCTTTTGG-TTCCTACATAATTCTTATGTATATGAATGCGAATATCTATTCCTGTTTCTTCGTAAACAGTCTTCTTATTTACGATCAATATCTTCTGGAGTCTTTCTTGAGCGAACACATTTCTATGGAAAAATAGAATATCTTATAGT---CGTGTGTTT-AATTCTTTTCA---------GAGGATCCTATGGTTCCTCAA-AGATACTTTCATACATTATGTTCGATATCAAGGAAAAGCGATTCTGGCTTCAAAAGGAACTCTTATTCTGATGAAGAAAT-GGAAATTTCATCTTGTAAATTTTTGGCAATCTTATTTTCACTTTTGGTTTCAACCTTATAGGATCCATATAAAGCAATTACCCAACTATTC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ATGCGAAGATTAGGTTCGGGATTCTTAG-AAGAATTTTTTTT-----------------------</w:t>
      </w:r>
    </w:p>
    <w:p w14:paraId="6CAFD565" w14:textId="77777777" w:rsidR="009359D5" w:rsidRDefault="009359D5" w:rsidP="009359D5">
      <w:r>
        <w:tab/>
        <w:t>Cleisostoma_paniculatum_KFBG516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AA-TTCTTTTGG-TTCCTACATAATTTTTATGTATATGAATGCGAATATATATTCCTCTTTCTTCGTAAACAGTCTTCTTATTTACGATCAATATCTTCTGGAGTCTTTCTTGAGCGAACACATTTTTATGGAAAAATAGAATATCTTAGAGT---CGTGTCTTGTAATTCTTTTTA---------TAGGATCCTATGGTTCCTCAA-AGATATTTTCATACATTATGTTCGATATCAAGGAAAATCTATTTTGGCTTCAAAAGGAACTCTTATTCTGATGAATAAAT-GGAAATTTCATTTTGTGAATTTTTGGCAATCTTATTTTCACTTTTGGTTTCAACCTTATAGGATCCATATAAAGCAATTACCCAATTATTCCTTCTCTTTTCTAGGA-TATTTTTCAAGTGTACTAAAAAACCCTTTGGTAGTAA-GAAATCAAATGCTAGAGAATTCATTT-CTAATAAATACTCT-GACTAATAAATTAGATAGCATAGCTCCAGTTATTTTTCTTATTGGATCATTGTCGAAAGCTCAATTTTGTACTGTATTAGGTCATCCTATTAGTAAACCGATCTGGACTAATTTATCGGATTCTGATATTCTTGATCGATTTTGTCGGATATATAGAAATCTTTGTCGTTATCACAGCGGATCCTCAAATAAACAGGTTTTGTATCGTATAAAGTATATACTTCGACTTTCGTGTGCTAGAACTTTGGCTCGTAAACATAAAAGTACAGTACGCACTTTTATGCGAAGATTAGGTTCGGGATTCTTAG-AAGAATTTTTTTTGGAAGAAGAACAATCTCTTTATT</w:t>
      </w:r>
    </w:p>
    <w:p w14:paraId="309A70F1" w14:textId="77777777" w:rsidR="009359D5" w:rsidRDefault="009359D5" w:rsidP="009359D5">
      <w:r>
        <w:tab/>
        <w:t>Cleisostoma_paniculatum_KJ733559</w:t>
      </w:r>
      <w:r>
        <w:tab/>
        <w:t>ACAAGAATTCTTTTTCTTATCATTTTTAT------------TCTCAAATGGTATCAGAAGGTTTTGGAGTCATTCTGGAAATTTCATTCTCGTCGCGATTAGTATCC---------</w:t>
      </w:r>
      <w:r>
        <w:lastRenderedPageBreak/>
        <w:t>TTCCTTGAAG---AAAAAAGAATACCAAAATCTCAGAATTTACGATCTATTCATTCAATATTTCCCTTTTTAGAGGATAAATTATCACATTTAAATTATGTGTCGG-ATC-TACT-AATACCCTATCCCATCCATCTGGAAATCTTGGTTCAAATCCTTCAATGCTGGATCAAAGATGTTCCTTCTTTGCATTTATTGCGATTGATTTTCCACGAATATCATAATTTGAATAGTCTCATTACTTC----------AAAAAACTCCATTTACATCTTTTCAAAAAAAAA---GAAAAGA-TTCTTTTGG-TTCCTACATAATTTTTATGTATATGAATGCGAATATATATTCCTGTTTCTTCGTAAACAGTCTTCTTATTTACGATCAATATCTTCTGGAGTCTTTCTTGAGCGAACACATTTTTATGGAAAAATAGAATATCTTAGAGT---CGTGTCTTGTAATTCTTTTCA---------TAGGATCCTATGGTTCCTCAA-AGATATTTTCATACATTATGTTCGATATCAAGGAAAATCTATTTTGGCTTCAAAAGGAACTCTTATTCTGATGAATAAAT-GGAAATTTCATTTTGTGAATTTTTGGCAATCTTATTTTCACTTTTGGTTTCAACCTTATAGGATCCATATAAAGCAATTACCCAATTATTCCTTCTCTTTTCTAGGA-TATTTTTCAAGTGTACTAAAAAACCCTTTGGTAGTAA-GAAATCAAATGCTAGAGAATTCATTT-CTAATAAATACTCT-GACTAATAAATTAGATAGCATAGCTCCAGTTATTTTTCTTATTAGATCATTGTCGAAAGCTCAATTTTGTACTGTATTAGGTCATCCTATTAGTAAACCGATCTGGACTAATTTATCGGATTCTGATATTCTTGATCGATTTTGTCGGATATATAGAAATCTTTGTCGTTATCACAGCGGATCCTCAAATAAACAGGTTTTGTATCGTATAAAGTATATACTTCGACTTTCGTGTGCTAGAACTTTGGCTCGTAAACATAAAAGTACAGTACGCACTTTTATGCGGAGATTAGGTTCGGGATTCTTAG-AAGAATTTTTTTTGGAAGAAGAACAATCTCTTTCTT</w:t>
      </w:r>
    </w:p>
    <w:p w14:paraId="2FEB91A9" w14:textId="77777777" w:rsidR="009359D5" w:rsidRDefault="009359D5" w:rsidP="009359D5">
      <w:r>
        <w:tab/>
        <w:t>Cleisostoma_rostratum_KFBG789</w:t>
      </w:r>
      <w:r>
        <w:tab/>
        <w:t>---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GGATATGTAGAAATCTTTGTCGTTATCACAGCGGATCCTCAAAGAAACAGGTTTTGTATCGTATAAAGTATATACTTCGACTTTCGTGTGCTAGAACTTTGTCTCGTAAACATAAAAGTACAGTACGCACTTTTATGCGAAGATTAGGTTCGGGATTCTTAG-AAGAATTTTTTT-GGAA-------------------</w:t>
      </w:r>
    </w:p>
    <w:p w14:paraId="7B3FDE80" w14:textId="77777777" w:rsidR="009359D5" w:rsidRDefault="009359D5" w:rsidP="009359D5">
      <w:r>
        <w:lastRenderedPageBreak/>
        <w:tab/>
        <w:t>Cleisostoma_rostratum_KJ733562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GGATATGTAGAAATCTTTGTCGTTATCACAGCGGATCCTCAAAGAAACAGGTTTTGTATCGTATAAAGTATATACTTCGACTTTCGTGTGCTAGAACTTTGTCTCGTAAACATAAAAGTACAGTACGCACTTTTATGCGAAGATTAGGTTCGGGATTCTTAG-AAGAATTTTTTTTGGAAGAAGAACAATCTCTTTCTT</w:t>
      </w:r>
    </w:p>
    <w:p w14:paraId="5C47DA19" w14:textId="77777777" w:rsidR="009359D5" w:rsidRDefault="009359D5" w:rsidP="009359D5">
      <w:r>
        <w:tab/>
        <w:t>Cleisostoma_rostratum_KY966792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GGATATGTAGAAATCTTTGTCGTTATCACAGCGGATCCTCAAAGAAACAGGTTTTGTATCGTATAAAGTATA</w:t>
      </w:r>
      <w:r>
        <w:lastRenderedPageBreak/>
        <w:t>TACTTCGACTTTCGTGTGCTAGAACTTTGTCTCGTAAACATAAAAGTACAGTACGCACTTTTATGCGAAGATTAGGTTCGGGATTCTTAG-AAGAATTTTT--------------------------</w:t>
      </w:r>
    </w:p>
    <w:p w14:paraId="4B86C5D3" w14:textId="77777777" w:rsidR="009359D5" w:rsidRDefault="009359D5" w:rsidP="009359D5">
      <w:r>
        <w:tab/>
        <w:t>Cleisostoma_rostratum_PK12089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GGATATGTAGAAATCTTTGTCGTTATCACAGCGGATCCTCAAAGAAACAGGTTTTGTATCGTATAAAGTATATACTTCGACTTTCGTGTGCTAGAACTTTGTCTCGTAAACATAAAAGTACAGTACGCACTTTTATGCGAAGATTAGGTTCGGGATTCTTAG-AAGAATTTTTTTTGGAAGAAGAACAATCTCTTTCTT</w:t>
      </w:r>
    </w:p>
    <w:p w14:paraId="0C601A34" w14:textId="77777777" w:rsidR="009359D5" w:rsidRDefault="009359D5" w:rsidP="009359D5">
      <w:r>
        <w:tab/>
        <w:t>Cleisostoma_rostratum_PK12101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</w:t>
      </w:r>
      <w:r>
        <w:lastRenderedPageBreak/>
        <w:t>GGATATGTAGAAATCTTTGTCGTTATCACAGCGGATCCTCAAAGAAACAGGTTTTGTATCGTATAAAGTATATACTTCGACTTTCGTGTGCTAGAACTTTGTCTCGTAAACATAAAAGTACAGTACGCACTTTTATGCGAAGATTAGGTTCGGGATTCTTAG-AAGAATTTTTTTTGGAAGAAGAACAATCTCTTTCTT</w:t>
      </w:r>
    </w:p>
    <w:p w14:paraId="5DD9FB9B" w14:textId="77777777" w:rsidR="009359D5" w:rsidRDefault="009359D5" w:rsidP="009359D5">
      <w:r>
        <w:tab/>
        <w:t>Cleisostoma_rostratum_PK12158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GGATATGTAGAAATCTTTGTCGTTATCACAGCGGATCCTCAAAGAAACAGGTTTTGTATCGTATAAAGTATATACTTCGACTTTCGTGTGCTAGAACTTTGTCTCGTAAACATAAAAGTACAGTACGCACTTTTATGCGAAGATTAGGTTCGGGATTCTTAG-AAGAATTTTTTTTGGAAGAAGAACAATCTCTTTCTT</w:t>
      </w:r>
    </w:p>
    <w:p w14:paraId="0E96446D" w14:textId="77777777" w:rsidR="009359D5" w:rsidRDefault="009359D5" w:rsidP="009359D5">
      <w:r>
        <w:tab/>
        <w:t>Cleisostoma_rostratum_SG1200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AATTTCATTTTGTGAATTTTTGGCAATCTTATTTTCACTTTTGGTTTCAACCTTATAGGATCCATATAAAGCAATTACCCAATTATTCCTTCTCTTTTCTGGGA-TATTTTTCAAGTGTACTAAAAAACCCTTTGGTAGTAA-GAAATCAAATGCTAGAGAATTCATTT-CTAATAAAGACTCT-GACTAAGAAATTAGATACCATAGCTCCAGTTATTTTTCTTATTGGATCATTGTCGAAAGCTCAATTTTGTACT</w:t>
      </w:r>
      <w:r>
        <w:lastRenderedPageBreak/>
        <w:t>GTATTAGGTCATCCTATTAGTAAACCGATCTGGACCAATTTATCGGATTCTGATATTCTTGATCGATTTTGTCGGATATGTAGAAATCTTTGTCGTTATCACAGCGGATCCTCAAAGAAACAGGTTTTGTATCGTATAAAGTATATACTTCGACTTTCGTGTGCTAGAACTTTGTCTCGTAAACATAAAAGTACAGTACGCACTTTTATGCGAAGATTAGGTTCGGGATTCTTAG-AAGAATTTTTTTTGGAAGAAGAACAATCTCTTTCTT</w:t>
      </w:r>
    </w:p>
    <w:p w14:paraId="35CBB847" w14:textId="77777777" w:rsidR="009359D5" w:rsidRDefault="009359D5" w:rsidP="009359D5">
      <w:r>
        <w:tab/>
        <w:t>Cleisostoma_rostratum_SG1301</w:t>
      </w:r>
      <w:r>
        <w:tab/>
        <w:t>ACAAGAATTC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GTGAATATATATTCCTCTTTCTTCGTAAACAGTCTTCTTATTTACGATCAATATCTTCTGGAGTCTTTCTTGAGCGAACACATTTTTATGGAAAAATAGAATATCTTAGAGT---CGTGTCTTGTAATTCTTTTCA---------GAGGATTCCATGGTTATTCAA-AGATATTTTCATACATTATGTTCGATATCAAGGAAAAGTAATTTTGGCTTCAAAAGGAACTCTTATTCTGATGAATAAAT-GGAGATTTCATTTTGTGAATTTTTGGCAATCTTATTTTCACGTTTGGTTTCAACCTTATAGGATCCATATAAAGCAATTACCCAATTATTCCTTCTCTTTTCTGGGA-TATTTTTCAAGTGTACTAAAAAACCCTTTGGTAGTAA-GAAATCAAATGCTAGAGAATTCATTT-CTAATAAAGACTCT-GACTAAGAAATTAGATACCATAGCTCCAGTTATTTTTCTTATTGGATCATTGTCGAAAGCTCAATTTTGTACTGTATTAGGTCATCCTATTAGTAAACCGATCTGGACCAATTTATCGGATTCTGATATTCTTGATCGATTTTGTCGGATATGTAGAAATCTTTGTCGTTATCACAGCGGATCCTCAAAGAAACAGGTTTTGTATCGTATAAAGTATATACTTCGACTTTCGTGTGCTAGAACTTTGTCTCGTAAACATAAAAGTACAGTACGCACTTTTATGCGAAGATTAGGTTCGGGATTCTTAG-AAGAATTTTTTTTGGAAGAAGAACAATCTCTTTCTT</w:t>
      </w:r>
    </w:p>
    <w:p w14:paraId="63695BD9" w14:textId="77777777" w:rsidR="009359D5" w:rsidRDefault="009359D5" w:rsidP="009359D5">
      <w:r>
        <w:tab/>
        <w:t>Cleisostoma_simondii_KJ733563</w:t>
      </w:r>
      <w:r>
        <w:tab/>
        <w:t>A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GAAATCAAATGTTAGAGAATTCATTT-CTAATAAAGACTCT-</w:t>
      </w:r>
      <w:r>
        <w:lastRenderedPageBreak/>
        <w:t>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TTGGAAGAAGAACAATCTTTTTCTT</w:t>
      </w:r>
    </w:p>
    <w:p w14:paraId="5BF58ECA" w14:textId="77777777" w:rsidR="009359D5" w:rsidRDefault="009359D5" w:rsidP="009359D5">
      <w:r>
        <w:tab/>
        <w:t>Cleisostoma_simondii_KY966793</w:t>
      </w:r>
      <w:r>
        <w:tab/>
        <w:t>A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--------------------------</w:t>
      </w:r>
    </w:p>
    <w:p w14:paraId="7673B7FE" w14:textId="77777777" w:rsidR="009359D5" w:rsidRDefault="009359D5" w:rsidP="009359D5">
      <w:r>
        <w:tab/>
        <w:t>Cleisostoma_simondii_KY966794</w:t>
      </w:r>
      <w:r>
        <w:tab/>
        <w:t>A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</w:t>
      </w:r>
      <w:r>
        <w:lastRenderedPageBreak/>
        <w:t>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--------------------------</w:t>
      </w:r>
    </w:p>
    <w:p w14:paraId="50667898" w14:textId="77777777" w:rsidR="009359D5" w:rsidRDefault="009359D5" w:rsidP="009359D5">
      <w:r>
        <w:tab/>
        <w:t>Cleisostoma_simondii_PK12176</w:t>
      </w:r>
      <w:r>
        <w:tab/>
        <w:t>A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TTGGAAGAAGAACAATCTTTTTCTT</w:t>
      </w:r>
    </w:p>
    <w:p w14:paraId="062D39A9" w14:textId="77777777" w:rsidR="009359D5" w:rsidRDefault="009359D5" w:rsidP="009359D5">
      <w:r>
        <w:tab/>
        <w:t>Cleisostoma_simondii_SG1314</w:t>
      </w:r>
      <w:r>
        <w:tab/>
        <w:t>-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</w:t>
      </w:r>
      <w:r>
        <w:lastRenderedPageBreak/>
        <w:t>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TTGGAAG------------------</w:t>
      </w:r>
    </w:p>
    <w:p w14:paraId="1009C517" w14:textId="77777777" w:rsidR="009359D5" w:rsidRDefault="009359D5" w:rsidP="009359D5">
      <w:r>
        <w:tab/>
        <w:t>Cleisostoma_simondii_SG1327</w:t>
      </w:r>
      <w:r>
        <w:tab/>
        <w:t>-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T-GGAAG------------------</w:t>
      </w:r>
    </w:p>
    <w:p w14:paraId="61DABBC6" w14:textId="77777777" w:rsidR="009359D5" w:rsidRDefault="009359D5" w:rsidP="009359D5">
      <w:r>
        <w:tab/>
        <w:t>Cleisostoma_simondii_SG1328</w:t>
      </w:r>
      <w:r>
        <w:tab/>
        <w:t>A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</w:t>
      </w:r>
      <w:r>
        <w:lastRenderedPageBreak/>
        <w:t>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-------------------------</w:t>
      </w:r>
    </w:p>
    <w:p w14:paraId="1F629284" w14:textId="77777777" w:rsidR="009359D5" w:rsidRDefault="009359D5" w:rsidP="009359D5">
      <w:r>
        <w:tab/>
        <w:t>Cleisostoma_simondii_SG1329</w:t>
      </w:r>
      <w:r>
        <w:tab/>
        <w:t>--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-------------------------</w:t>
      </w:r>
    </w:p>
    <w:p w14:paraId="239BA7E6" w14:textId="77777777" w:rsidR="009359D5" w:rsidRDefault="009359D5" w:rsidP="009359D5">
      <w:r>
        <w:tab/>
        <w:t>Cleisostoma_simondii_SG1330</w:t>
      </w:r>
      <w:r>
        <w:tab/>
        <w:t>-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A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</w:t>
      </w:r>
      <w:r>
        <w:lastRenderedPageBreak/>
        <w:t>AATAAAT-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TTGGAAGA-----------------</w:t>
      </w:r>
    </w:p>
    <w:p w14:paraId="2584E325" w14:textId="77777777" w:rsidR="009359D5" w:rsidRDefault="009359D5" w:rsidP="009359D5">
      <w:r>
        <w:tab/>
        <w:t>Cleisostoma_simondii_var_guangdongense_KY966696</w:t>
      </w:r>
      <w:r>
        <w:tab/>
        <w:t>ACAAGAATTCTTTTTCTTATCATTTTTAT------------TCTCAAATGGTATCAGAAGGTTTTGGAGTCATTCTGGAAATTTCATTCTCGTCGCAATTAGTATCC---------TTCCTTGAAG---AAAAAAGAATACAAAAATCTCAGAATTTACGATCTATTCATTCAATATTTCCCTTTTTAGAGGATAAATTATCACATTTAAATTATGTGTCGG-ATC-TACT-AATACCCTATCCCATCCATCTGGAAATCTTGGTTCAAATCCTTCAATGCTGGATCAAAGATGTTCCTTCTTTGCATTTATTGCGATTGATTTTTCACGAATATCATAATTTGAATAGTCTCATTACTTC----------AAAAAAATCCATTTACGTCTTTTCAAAAAAAA----GAAAAGA-TTCTTTTGG-TTCCTACATAATTTTTATGTATATGAATACGAATATATATTCCTCTTTCTTCGTAAACAGTCTTCTTATTTACGATCAATATCTTCTGGAGTCTTTATTGAGCGAACGCATTTTTATGGAAAAATAGGATATCTTAGAGT---CGTGTCTTGTAATTCTTTTCA---------GAGGATCCTATGGTTCCTCAA-AGATATTTTCATACATTATGTTCGATATCAAGGAAAAGCGATTTTGGCTTCAAAAGGAACTCTTATTCTGATGAATAAAT-GGAAATTTCATTTTGTGAATTTTTGGCAATCTTATTTTCACTTTTGGTTTCAACCTTATAGGATCCATATAAAGCAATTACCCAATTATTCCTTCTCTTTTCTGGGA-TATTTTTCAAGTGTACTAAAAAACCCTTTGGTAGTAA-GAAATCAAATGTTAGAGAATTCATTT-CTAATAAAGACTCT-GACTAATAAATTAGATACCGTAGCTCCAGTTATTTTTCTTATTGGATCATTGTCGAAAGCTCAATTTTGTACTGTATTAGGTCATCCTATTAGTAAACCGATCTGGACCAATTTATCGGATTCTGATATTCTTGATCGATTTTGTCGGATATATAGAAATCTTTGTCGTTATTACAGCGGATCCTCAAAGAAACAGGTTTTGTATCGTATAAAGTATATACTTCGACTTTCGTGCGCTAGAACTTTGGCTCGTAAACATAAAAGTACAGTACGCACTTTTATGCGAAGATTAGGTTCGGGATTCTTAG-AAGAATTTTTTTTGGAAGAAGAACAGTCTTTTTCTT</w:t>
      </w:r>
    </w:p>
    <w:p w14:paraId="760ACBF1" w14:textId="77777777" w:rsidR="009359D5" w:rsidRDefault="009359D5" w:rsidP="009359D5">
      <w:r>
        <w:tab/>
        <w:t>Coelogyne_cantonensis_KY966934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ATTATAGT---</w:t>
      </w:r>
      <w:r>
        <w:lastRenderedPageBreak/>
        <w:t>CGTGTGTTGTAATTCTTTTCA---------GAGGATCCTATGGTTCCTCAA-AGATACTTTCATACATTATGTTCGATATCAAGGAAAAGCAATTCTGGCTTCAAAAGGAACTCTTATTCTGATGAAGAAAT-GGAAATTTCATCTTGTGAATTTTTGGCAATCTTATTTTCACTTTTGGTTTCAACCTTATAGGATCTATATAAAGCAATTACCCA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CTT--------------------------</w:t>
      </w:r>
    </w:p>
    <w:p w14:paraId="173EE406" w14:textId="77777777" w:rsidR="009359D5" w:rsidRDefault="009359D5" w:rsidP="009359D5">
      <w:r>
        <w:tab/>
        <w:t>Coelogyne_cantonensis_SG1239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ATTATAGT---CGTGTGTTGTAATTCTTTTCA---------GAGGATCCTATGGTTCCTCAA-AGATACTTTCATACATTATGTTCGATATCAAGGAAAAGCAATTCTGGCTTCAAAAGGAACTCTTATTCTGATGAAGAAAT-GGAAATTTCATCTTGTGAATTTTTGGCAATCTTATTTTCACTTTTGGTTTCAACCTTATAGGATCTATATAAAGCAATTACCCA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CTTTTTGGAAGAAGA--------------</w:t>
      </w:r>
    </w:p>
    <w:p w14:paraId="62BE7D3D" w14:textId="77777777" w:rsidR="009359D5" w:rsidRDefault="009359D5" w:rsidP="009359D5">
      <w:r>
        <w:tab/>
        <w:t>Coelogyne_cantonensis_SG1339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</w:t>
      </w:r>
      <w:r>
        <w:lastRenderedPageBreak/>
        <w:t>TCAATATCTTCTGGAGTCTTTCTTGAGCGAACACATTTCTATGGAAAAATAGAATATATTATAGT---CGTGTGTTGTAATTCTTTTCA---------GAGGATCCTATGGTTCCTCAA-AGATACTTTCATACATTATGTTCGATATCAAGGAAAAGCAATTCTGGCTTCAAAAGGAACTCTTATTCTGATGAAGAAAT-GGAAATTTCATCTTGTGAATTTTTGGCAATCTTATTTTCACTTTTGGTTTCAACCTTATAGGATCTATATAAAGCAATTACCCA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CTTTTTGGAAGA-----------------</w:t>
      </w:r>
    </w:p>
    <w:p w14:paraId="40D77CCE" w14:textId="77777777" w:rsidR="009359D5" w:rsidRDefault="009359D5" w:rsidP="009359D5">
      <w:r>
        <w:tab/>
        <w:t>Coelogyne_cantonensis_SG1388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ATTATAGT---CGTGTGTTGTAATTCTTTTCA---------GAGGATCCTATGGTTCCTCAA-AGATACTTTCATACATTATGTTCGATATCAAGGAAAAGCAATTCTGGCTTCAAAAGGAACTCTTATTCTGATGAAGAAAT-GGAAATTTCATCTTGTGAATTTTTGGCAATCTTATTTTCACTTTTGGTTTCAACCTTATAGGATCTATATAAAGCAATTACCCA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CTTTTTGGAAGAAGAACAATCTCTTTCTT</w:t>
      </w:r>
    </w:p>
    <w:p w14:paraId="25DBB70A" w14:textId="77777777" w:rsidR="009359D5" w:rsidRDefault="009359D5" w:rsidP="009359D5">
      <w:r>
        <w:tab/>
        <w:t>Coelogyne_chinensis_AF448866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CATC-TACT-AATACCCCATCCCATCCATCTGGAAATCTTGGTTCAAATCCTTCAATGCTGGATCAAAGATGTTTCTTCTTTGCATTTCTTGCGATTGTTTTTCCACGAATATCATAATTTGAATAGTCTCATTACTTC----------AAAGAAATCCATTTACGTCCTTTCAAAAAGAAA---GAAAAGA-TTCTTTTGG-</w:t>
      </w:r>
      <w:r>
        <w:lastRenderedPageBreak/>
        <w:t>TTCCTACATAATTCTTATGTATATGAATGCGAATATCTATTCCTGTTTCTTCGTAAACAGTCTTCTTATTTACGATCAATATCTTCTGGAGTCTTTCTTGAGCGAACACATTTCTATGGAAAAATAGAATATCTTATAGT---CGTGTGTTGTAATTCTTTTCA---------GAGGATCCTATGGTTCCTCAA-AGATACTM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GTCTT</w:t>
      </w:r>
    </w:p>
    <w:p w14:paraId="7909CA0E" w14:textId="77777777" w:rsidR="009359D5" w:rsidRDefault="009359D5" w:rsidP="009359D5">
      <w:r>
        <w:tab/>
        <w:t>Coelogyne_chinensis_KF361635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T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--------------------------------------------------------------------------------------------------------------------------------------------</w:t>
      </w:r>
    </w:p>
    <w:p w14:paraId="0799699C" w14:textId="77777777" w:rsidR="009359D5" w:rsidRDefault="009359D5" w:rsidP="009359D5">
      <w:r>
        <w:tab/>
        <w:t>Coelogyne_chinensis_KY966935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CTTATAGT---</w:t>
      </w:r>
      <w:r>
        <w:lastRenderedPageBreak/>
        <w:t>CGTGTGTTGTAATTCTTTTCA---------GAGGATCCTATGGTTCCTCAA-AGATACTT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--------------------------</w:t>
      </w:r>
    </w:p>
    <w:p w14:paraId="23753627" w14:textId="77777777" w:rsidR="009359D5" w:rsidRDefault="009359D5" w:rsidP="009359D5">
      <w:r>
        <w:tab/>
        <w:t>Coelogyne_chinensis_KY966936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--------------------------</w:t>
      </w:r>
    </w:p>
    <w:p w14:paraId="62AB3DA6" w14:textId="77777777" w:rsidR="009359D5" w:rsidRDefault="009359D5" w:rsidP="009359D5">
      <w:r>
        <w:tab/>
        <w:t>Coelogyne_chinensis_PK12114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</w:t>
      </w:r>
      <w:r>
        <w:lastRenderedPageBreak/>
        <w:t>TCAATATCTTCTGGAGTCTTTCTTGAGCGAACACATTTCTATGGAAAAATAGAATATCTTATAGT---CGTGTGTTGTAATTCTTTTCA---------GAGGATCCTATGGTTCCTCAA-AGATACTT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5E68EE15" w14:textId="77777777" w:rsidR="009359D5" w:rsidRDefault="009359D5" w:rsidP="009359D5">
      <w:r>
        <w:tab/>
        <w:t>Coelogyne_chinensis_PK12115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7A82813A" w14:textId="77777777" w:rsidR="009359D5" w:rsidRDefault="009359D5" w:rsidP="009359D5">
      <w:r>
        <w:tab/>
        <w:t>Coelogyne_chinensis_SG1232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</w:t>
      </w:r>
      <w:r>
        <w:lastRenderedPageBreak/>
        <w:t>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------</w:t>
      </w:r>
    </w:p>
    <w:p w14:paraId="7BA499F5" w14:textId="77777777" w:rsidR="009359D5" w:rsidRDefault="009359D5" w:rsidP="009359D5">
      <w:r>
        <w:tab/>
        <w:t>Coelogyne_chinensis_SG1251</w:t>
      </w:r>
      <w:r>
        <w:tab/>
        <w:t>ACAAGAATTCTTTTTC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CTTTTGGTTTCAACCTTATAGGATCTATATAAAGCAATTACCCGACTATTCCTTCTCTTTTCTGGGA-TATTTTTCAAGTGTACTAAAAAATCCTTTGGTAGTAA-GAAATCAAATGCTAGAGAATTCATTT-CTAATAAATACTCT-GACTAAGAAATTAGATACCATAGC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74B35100" w14:textId="77777777" w:rsidR="009359D5" w:rsidRDefault="009359D5" w:rsidP="009359D5">
      <w:r>
        <w:tab/>
        <w:t>Coelogyne_fimbriata_AF302710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</w:t>
      </w:r>
      <w:r>
        <w:lastRenderedPageBreak/>
        <w:t>AAAGAAATCCATTTACGTCTTTTCAAAAAGAAA---GAAAAGA-TTCTTTTGG-TTCCTACATAATTCTTATGTATATGAATGCGAATATCTATTCCTGTTTCTTCGTAAACAGTCTTCTTATTTACGATCAATATCTTCTGGAGTCTTTCTTGAGCGAACACATTTCTATGGAAAAATAGAATATCTTATAGT---CGTGTGTTGTAATTCTTTTCA---------GAGGATCCTATGGTTCCTCAA-AGATAATTTCATACATTATGTTCGATATCAAGGAAAAGCAATTCTGGCTTCAAAAGGAACTCTTATTCTGATGAAGAAAT-GGAAATTTCATCTTGTGAATTTTTGGCAATCTTATTTTCATTTTTGGTTTCAACCTTATAGGATCTATATAAAGCAATTACCCAACTATTCCTTCTCTTTTCTGGGA-TATTTTTCAAGTGTACTAAAAAATAATTTGGTAGTAA-GAAATCAAATGCTAGAGAATTCATTT-CTAATAAATACTCT-GACTAAGAAATTAGATACCATAGTCCCAGTTATTTCTCTTATTGGATCATTGTCGAAAGCTCAATTTTGTACTGTATTGGGTCATCCTATTAGTAAACCGATCTGGACCGATTTATCAGATTCTGATATTATTGATCGATTTTGTCGGATATGTAGAAATCTTTGTCGTTATCACAGCGGATCCTCAAAGAAACAGGTTTTGTATCGTATAAAGTATATACTTCGACTTTCGTGTGCTAGAACTTTGGCTCGTAAACATAAAAGTACAGTACGCACTTTTATGCGAAGATTAGGTTCGGGATTCTTAG-AAGAATTTTTTTTGGAAGAAGAACAATCTCTTTCTT</w:t>
      </w:r>
    </w:p>
    <w:p w14:paraId="1E3756BA" w14:textId="77777777" w:rsidR="009359D5" w:rsidRDefault="009359D5" w:rsidP="009359D5">
      <w:r>
        <w:tab/>
        <w:t>Coelogyne_fimbriata_JF422078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ATTTCATACATTATGTTCGATATCAAGGAAAAGCAATTCTGGCTTCAAAAGGAACTCTTATTCTGATGAAGAAAT-GGAAATTTCATCTTGTGAATTTTTGGCAATCTTATTTTCATTTTTGGTTTCAACCTTATAGGATCTATATAAAGCAATTACCCAACTATTCCTTCTCTTTTCTGGGA-TATTTTTCAAGTGTACTAAAAAATAATTTGGTAGTAA-GAAATCAAATGCTAGAGAATTCATTT-CTAATAAATACTCT-GACTAAGAAATTAGATACCATAGTCCCAGTTATTTCTCTTATTGGATCATTGTCGAAAGCTCAATTTTGTACTGTATTGGGTCATCCTATTAGTAAACCGATCTGGACCGATTTATCAGATTCTGATATTATTGATCGATTTTGTCGGATATGTAGAAATCTTTGTCGTTATCACAGCGGATCCTCAAAGAAACAGGTTTTGTATCGTATAAAGTATATACTTCGACTTTCGTGTGCTAGAACTTTGGCTCGTAAACATAAAAGTACAGTACGCACTTTTATGCGAAGATTAGGTTCGGGATTCTTAG-AAGAATTTTTTTTGGAAGAAGAACAATCTCTTTCTT</w:t>
      </w:r>
    </w:p>
    <w:p w14:paraId="4C06DC6F" w14:textId="77777777" w:rsidR="009359D5" w:rsidRDefault="009359D5" w:rsidP="009359D5">
      <w:r>
        <w:tab/>
        <w:t>Coelogyne_fimbriata_KF361619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CTTGGTTCAAATCCTTCAATGCTGGATCAAAGATGTTTCTTCTTTGCATTTCTTGCGATTGTTTTTCCACGAATATCATAATTTGAATAGTCTCCTTACTTC----------AAAGAAATCCATTTACGTCTTTTCAAAAAGAAA---GAAAAGA-TTCTTTTGG-</w:t>
      </w:r>
      <w:r>
        <w:lastRenderedPageBreak/>
        <w:t>TTCCTACATAATTCTTATGTATATGAATGCGAATATCTATTCCTGTTTCTTCGTAAACAGTCTTCTTATTTACGATCAATATCTTT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--------------------------------------------------------------------------------------------------------------------------------------------</w:t>
      </w:r>
    </w:p>
    <w:p w14:paraId="3E437760" w14:textId="77777777" w:rsidR="009359D5" w:rsidRDefault="009359D5" w:rsidP="009359D5">
      <w:r>
        <w:tab/>
        <w:t>Coelogyne_fimbriata_KFBG411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Y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3D476AAD" w14:textId="77777777" w:rsidR="009359D5" w:rsidRDefault="009359D5" w:rsidP="009359D5">
      <w:r>
        <w:tab/>
        <w:t>Coelogyne_fimbriata_KFBG523</w:t>
      </w:r>
      <w:r>
        <w:tab/>
        <w:t>----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</w:t>
      </w:r>
      <w:r>
        <w:lastRenderedPageBreak/>
        <w:t>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TGTAGAACTTTGGCTCGTAAACATAAAAGTAC------------------------------------------------------------------------------</w:t>
      </w:r>
    </w:p>
    <w:p w14:paraId="77D44FA7" w14:textId="77777777" w:rsidR="009359D5" w:rsidRDefault="009359D5" w:rsidP="009359D5">
      <w:r>
        <w:tab/>
        <w:t>Coelogyne_fimbriata_KR85733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A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-------------------------------------------------------------------------------------------------</w:t>
      </w:r>
    </w:p>
    <w:p w14:paraId="2700AD95" w14:textId="77777777" w:rsidR="009359D5" w:rsidRDefault="009359D5" w:rsidP="009359D5">
      <w:r>
        <w:tab/>
        <w:t>Coelogyne_fimbriata_KR90539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ATTTCATACATTATGTTCGATATCAAGGAAAAGCAATTCTGGCTTCAAAAGGAACTCTTATTCTGATGAAGAAAT-</w:t>
      </w:r>
      <w:r>
        <w:lastRenderedPageBreak/>
        <w:t>GGAAATTTCATCTTGTGAATTTTTGGCAATCTTATTTTCATTTTTGGTTTCAACCTTATAGGATCTATATAAAGCAATTACCCAACTATTCCTTCTCTTTTCTGGGA-TATTTTTCAAGTGTACTAAAAAATAATTTGGTAGTAA-GAAATCAAATGCTAGAGAATTCATTT-CTAATAAATACTCT-GACTAAGAAATTAGATACCATAGTCCCAGTTATTTCTCTTATTGGATCATTGTCGAAAGCTCAATTTTGTACTGTATTGGGTCATCCTATTAGTAAACCGATCTGGACCGATTTATCAGATTCTGATATTATTGATCGATTTTGTCGGATATGTAGAAATCTTTGTCGTTATCACAGCGGATCCTCAAAGAAACAGGTTTTGTATCGTATAAAGTATATA-----------------------------------------------------------------------------------------------------------------------------</w:t>
      </w:r>
    </w:p>
    <w:p w14:paraId="601006F7" w14:textId="77777777" w:rsidR="009359D5" w:rsidRDefault="009359D5" w:rsidP="009359D5">
      <w:r>
        <w:tab/>
        <w:t>Coelogyne_fimbriata_KY966796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T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--------------------------</w:t>
      </w:r>
    </w:p>
    <w:p w14:paraId="61E829C4" w14:textId="77777777" w:rsidR="009359D5" w:rsidRDefault="009359D5" w:rsidP="009359D5">
      <w:r>
        <w:tab/>
        <w:t>Coelogyne_fimbriata_SG1059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</w:t>
      </w:r>
      <w:r>
        <w:lastRenderedPageBreak/>
        <w:t>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TGTAGAACTTAGGCTCGTGAACATAAAAGTACAATCCGCACC--------------------------------------------------------------------</w:t>
      </w:r>
    </w:p>
    <w:p w14:paraId="22971D98" w14:textId="77777777" w:rsidR="009359D5" w:rsidRDefault="009359D5" w:rsidP="009359D5">
      <w:r>
        <w:tab/>
        <w:t>Coelogyne_fimbriata_SG1061F</w:t>
      </w:r>
      <w:r>
        <w:tab/>
        <w:t>ACR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YTCAAAAGGAACTCTTATTCW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1A571E72" w14:textId="77777777" w:rsidR="009359D5" w:rsidRDefault="009359D5" w:rsidP="009359D5">
      <w:r>
        <w:tab/>
        <w:t>Coelogyne_fimbriata_SG1062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</w:t>
      </w:r>
      <w:r>
        <w:lastRenderedPageBreak/>
        <w:t>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1B37C72B" w14:textId="77777777" w:rsidR="009359D5" w:rsidRDefault="009359D5" w:rsidP="009359D5">
      <w:r>
        <w:tab/>
        <w:t>Coelogyne_fimbriata_SG1079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TTTTGGAAGAAGAACAATCTCTTTCTT</w:t>
      </w:r>
    </w:p>
    <w:p w14:paraId="45E08899" w14:textId="77777777" w:rsidR="009359D5" w:rsidRDefault="009359D5" w:rsidP="009359D5">
      <w:r>
        <w:tab/>
        <w:t>Coelogyne_fimbriata_var_leungiana_KFBG640</w:t>
      </w:r>
      <w:r>
        <w:tab/>
        <w:t>-----------------------------------------GCACACATGGAAGCAAAAGGTTTTGGAGTCATTCTGGAAATTCCGTTCTCGGCACGAGGAA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</w:t>
      </w:r>
      <w:r>
        <w:lastRenderedPageBreak/>
        <w:t>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GAAACGTTTAATTTCTTGAATGTAATATTGCAATCCGCACC--------------------------------------------------------------------</w:t>
      </w:r>
    </w:p>
    <w:p w14:paraId="51E53677" w14:textId="77777777" w:rsidR="009359D5" w:rsidRDefault="009359D5" w:rsidP="009359D5">
      <w:r>
        <w:tab/>
        <w:t>Coelogyne_fimbriata_var_leungiana_KY966797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C--------------------------</w:t>
      </w:r>
    </w:p>
    <w:p w14:paraId="616747BF" w14:textId="77777777" w:rsidR="009359D5" w:rsidRDefault="009359D5" w:rsidP="009359D5">
      <w:r>
        <w:tab/>
        <w:t>Coelogyne_fimbriata_var_leungiana_SG1058</w:t>
      </w:r>
      <w:r>
        <w:tab/>
        <w:t>ACAAGAATTCTTTTTATTCTCATTTTTCT------------TCTCAAATGGTATCAGAAGGTTTTGGAGTCATTCTGGAAATTCCATTCTCGTCGCGATTAGTATCT---------TCCCTTGAAG---AAAAAAGAATACCAAAATCTCAGAATTTACGATCTATTCATTCAATATTTCCCTTTTTAGAGGATAAATTGTCACATTTAAATTATGTGTCAG-ATC-TACT-AATACCCCATCCCATCCATCTGGAAATCTTGGTTCAAATCCTTCAATGCTGGATCAAAGATGTTTCTTCTTTGCATTTCTTGCGATTGTTTTTCCACGAATATCATAATTTGAATAGTCTCCTTACTTC----------AAAGAAATCCATTTACGTCTTTTCAAAAAGAAA---GAAAAGA-TTCTTTTGG-TTCCTACATAATTCTTATGTATATGAATGCGAATATCTATTCCTGTTTCTTCGTAAACAGTCTTCTTATTTACGA</w:t>
      </w:r>
      <w:r>
        <w:lastRenderedPageBreak/>
        <w:t>TCAATATCTTCTGGAGTCTTTCTTGAGCGAACACATTTCTATGGAAAAATAGAATATCTTATAGT---CGTGTGTTGTAATTCTTTTCA---------GAGGATCCTATGGTTCCTCAA-AGATACTTTCATACATTATGTTCGATATCAAGGAAAAGCAATTCTGGCTTCAAAAGGAACTCTTATTCTGATGAAGAAAT-GGAAATTTCATCTTGTGAATTTTTGGCAATCTTATTTTCATTTTTGGTTTCAACCTTATAGGATCTATATAAAGCAATTACCCAACTATTCCTTCTCTTTTCTGGGA-TATTTTTCAAGTGTACTAAAAAATCATTTGGTAGTAA-GAAATCAAATGCTAGAGAATTCATTT-CTAATAAATACTCT-GACTAAGAAATTAGATACCATAGTCCCAGTTATTTCTCTTATTGGATCATTGTCGAAAGCTCAATTTTGTACTGTATTGGGTCATCCTATTAGTAAACCGATCTGGACCGATTTATCGGATTCTGATATTATTGATCGATTTTGTCGGATATGTAGAAATCTTTGTCGTTATCACAGCGGATCCTCAAAGAAACAGGTTTTGTATCGTATAAAGTATATACTTCGACTTTCGTGTGCTAGAACTTTGGCTCGTAAACATAAAAGTACAGTACGCACTTTTATGCGAAGATTAGGTTCGGGATTCTTAG-AAGAATTTTCTTTGGAAGAAGAACAATCTCTTTCTT</w:t>
      </w:r>
    </w:p>
    <w:p w14:paraId="52386664" w14:textId="77777777" w:rsidR="009359D5" w:rsidRDefault="009359D5" w:rsidP="009359D5">
      <w:r>
        <w:tab/>
        <w:t>Collabium_chinense_KF673830</w:t>
      </w:r>
      <w:r>
        <w:tab/>
        <w:t>ACAAGAATTCTTTTTCT------------------------TCTCAAATGGTATCAGAAGGTTTTGGAGTCATTCTGGAAATTCCATTCTCGTCGCGATTAGTATCT---------TCCCTTGAAGAAAAAAAAAGAATACCAAAATCTCAGATTTTACGATCTATTCATTCAATATTTCCCTTTTTAGAGGATAAATTATCACATTTAAATTATGTGTCAG-ATC-TACT-AATACCCCATCCCATCCATCTGGAAATCTTGGTTCAAATCCTTCAATGCTGGATCAAAGATGTTCCTTCTTTGCATTTATTGCGATTATTTTTCCACAAATATCATAATTTGAATAGTCTAATTACTTC----------AAATAAATCCATTTACGTCTTTTCAAAAAGAAA---GAAAAGA-TTCTTTTGG-TTCCTACATAATTCTTATGTATATGAATGCGAATATCTATTCCTGTTTCTTCGTAAACAGTCTTCTTATTTACGATCAATATCTTCTGGAGTCTTTCTTGAGCGAACACATTTCTATGGAAAAATAGAATATCTTAGAGT---CGTGTGTTGTAATTCTTTTCA---------GAGGATCCTATGGTTCCTCAA-AGATACTTTCATACATTATGTTCGATATCAAGGAAAAGCGATTCTGGCTTCAAAAGGAACTCTTATTCTGATGAAGAAAT-GGAAATTTCATCTTGTCAATTTTTGGCAATCTTATTTTCACTTTTGGTTTCAACCTTATAGGATCCATATAAAGCAATTACCCAACCATTCCTTCTCTTTTCTGGGG-TATTTTTCAAGTGTATTAAAAAATCCTTTGGTAGTAA-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GAACTTTGGCTCGTAAACATAAAAGTACAGTACGCACTTTTATGCGAAGATTAGGTTCGGGATTCTTAG-AAGAATTCTTTTTGGAAGAAGAACAATCTCTTTCTT</w:t>
      </w:r>
    </w:p>
    <w:p w14:paraId="58BCFBC5" w14:textId="77777777" w:rsidR="009359D5" w:rsidRDefault="009359D5" w:rsidP="009359D5">
      <w:r>
        <w:tab/>
        <w:t>Collabium_chinense_KF852672</w:t>
      </w:r>
      <w:r>
        <w:tab/>
        <w:t>ACAAGAATTCTTTTTCT------------------------TCTCAAATGGTATCAGAAGGTTTTGGAGTCATTCTGGAAATTCCATTCTCGTCGCGATTAGTATCT---------TCCCTTGAAGAAAAAAAAAGAATACCAAAATCTCAGATTTTACGATCTATTCATTCAATATTTCCCTTTTTAGAGGATAAATTATCACATTTAAATTATGTGTCAG-ATC-TACT-AATACCCCATCCCATCCATCTGGAAATCTTGGTTCAAATCCTTCAATGCTGGATCAAAGATGTTCCTTCTTTGCATTTATTGCGATTATTTTTCCACAAATATCATAATTTGAATAGTCTAATTACTTC----------AAATAAATCCATTTACGTCTTTTCAAAAAGAAA---GAAAAGA-TTCTTTTGG-TTCCTACATAATTCTTATGTATATGAATGCGAATATCTATTCCTGTTTCTTCGTAAACAGTCTTCTTATTTACGATCAATATCTTCTGGAGTCTTTCTTGAGCGAACACATTTCTATGGAAAAATAGAATATCTTAGAGT---</w:t>
      </w:r>
      <w:r>
        <w:lastRenderedPageBreak/>
        <w:t>CGTGTGTTGTAATTCTTTTCA---------GAGGATCCTATGGTTCCTCAA-AGATACTTTCATACATTATGTTCGATATCAAGGAAAAGCGATTCTGGCTTCAAAAGGAACTCTTATTCTGATGAAGAAAT-GGAAATTTCATCTTGTCAATTTTTGGCAATCTTATTTTCACTTTTGGTTTCAACCTTATAGGATCCATATAAAGCAATTACCCAACCATTCCTTCTCTTTTCTGGGG-TATTTTTCAAGTGTACTAAAAAATCCTTTGGTAGTAA-GAAATCAAATGCTAGAGAATTCATTT-CTAATAAATACTCT-GACTAAGAAATTAGATACCATAGCCCCAGTTATTTCTCTTATTGGATCATTGTCGAAAGCTCAATTTTGTACTGTATTGGGTCATCCTATTAGTAAACCAATCTGGACCGATTTATCGGATTCTGATATTCTTGATCGATTTTGTCGGATATCTAGAAATCTTTGTCGTTATCACAGCGGATCCTCAAAGAAACAGGTTTTATATCGTATAAAGTATATACTTCGACTTTCGTGTGCTA----------------------------------------------------------------------------------------------------------</w:t>
      </w:r>
    </w:p>
    <w:p w14:paraId="65138E8E" w14:textId="77777777" w:rsidR="009359D5" w:rsidRDefault="009359D5" w:rsidP="009359D5">
      <w:r>
        <w:tab/>
        <w:t>Crepidium_acuminatum_AB290892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GATATGTAGAAATCTTTGTCGTTATCACAGCGGATCCTCAAATAAACAGGTTTTGTATCGTATAAAGTATATACTTCGACTTTCGTGTGCTAGAACTTTGGCTCGTAAACATAAAAGTACAGTACGCACTTTTATGCGAAGGTTAGGTTCGGGATTCTTAG-AAGAATTTTTTTTGGAAGAAGAACAATCTCTTTCTT</w:t>
      </w:r>
    </w:p>
    <w:p w14:paraId="3A50BD32" w14:textId="77777777" w:rsidR="009359D5" w:rsidRDefault="009359D5" w:rsidP="009359D5">
      <w:r>
        <w:tab/>
        <w:t>Crepidium_acuminatum_JN00439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</w:t>
      </w:r>
      <w:r>
        <w:lastRenderedPageBreak/>
        <w:t>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GATATGTAGAAATCTTTGTCGTTATCA---------------------------------------------------------------------------------------------------------------------------------------------------------------------------</w:t>
      </w:r>
    </w:p>
    <w:p w14:paraId="4676F850" w14:textId="77777777" w:rsidR="009359D5" w:rsidRDefault="009359D5" w:rsidP="009359D5">
      <w:r>
        <w:tab/>
        <w:t>Crepidium_acuminatum_JN00439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GATATGTAGAAATCTTTGTCGTTATCAC--------------------------------------------------------------------------------------------------------------------------------------------------------------------------</w:t>
      </w:r>
    </w:p>
    <w:p w14:paraId="5D20E409" w14:textId="77777777" w:rsidR="009359D5" w:rsidRDefault="009359D5" w:rsidP="009359D5">
      <w:r>
        <w:tab/>
        <w:t>Crepidium_acuminatum_JN00440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</w:t>
      </w:r>
      <w:r>
        <w:lastRenderedPageBreak/>
        <w:t>GATATGTAGAAATCTTTGTCGTTATCA---------------------------------------------------------------------------------------------------------------------------------------------------------------------------</w:t>
      </w:r>
    </w:p>
    <w:p w14:paraId="51D91857" w14:textId="77777777" w:rsidR="009359D5" w:rsidRDefault="009359D5" w:rsidP="009359D5">
      <w:r>
        <w:tab/>
        <w:t>Crepidium_acuminatum_JN00440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GATATGTAGAAATCTTTGTCGTTATCAC--------------------------------------------------------------------------------------------------------------------------------------------------------------------------</w:t>
      </w:r>
    </w:p>
    <w:p w14:paraId="1087B11A" w14:textId="77777777" w:rsidR="009359D5" w:rsidRDefault="009359D5" w:rsidP="009359D5">
      <w:r>
        <w:tab/>
        <w:t>Crepidium_acuminatum_JN00440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GATATGTAGAAATCTTTGTCGTTATCAC--------------------------------------------------------------------------------------------------------------------------------------------------------------------------</w:t>
      </w:r>
    </w:p>
    <w:p w14:paraId="40A1F0B6" w14:textId="77777777" w:rsidR="009359D5" w:rsidRDefault="009359D5" w:rsidP="009359D5">
      <w:r>
        <w:tab/>
        <w:t>Crepidium_acuminatum_KJ459304</w:t>
      </w:r>
      <w:r>
        <w:tab/>
        <w:t>ACAAGAATTATTTTTCTTCTCATTTTTCT------------TCTCAAATGGTATCAGAAGGTTTTGGAGTCATTCTGGAAATCCCATTCTCGTCGCGATTAGTATTT---------TCCCTTGAAG---AAAAAACAATAACAAAATCTCAGAATTTACAATCTATTCATTCAATTTTTCCCTTTTTAGAGGATAAATTATCA</w:t>
      </w:r>
      <w:r>
        <w:lastRenderedPageBreak/>
        <w:t>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TAAATTAGATACCATAGTCCCAGTTATTTCTCTTATTGGATCATTGTCAAAAGCTCAATTTTGTACTTTATTGGGTCATCCTATTAGTAAACCAATCTGGACCCATTTCTCGGATTCTGATATTCTTCATCTATTTTGTCGGATATGTAGAAATCTTTGTCGTTATCACAGCGGATCCTCAAATAAACAGGTTTTGTATCGTATAAAGTATATACTTCGACTTTCGTGTGCTAGAACTTTGGCTCGTAAACATAAAAGTACAGTACGCACTTTTATGCGAAGGTTAGGTTCGGGATTCTTAG-AAGAATTTTTTTTGGAAGAAGAACAATCTCTTTCTT</w:t>
      </w:r>
    </w:p>
    <w:p w14:paraId="1F9C4DC9" w14:textId="77777777" w:rsidR="009359D5" w:rsidRDefault="009359D5" w:rsidP="009359D5">
      <w:r>
        <w:tab/>
        <w:t>Crepidium_acuminatum_KX34457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CATCTTATTTTCACTTTTGGTTTCAACCTTATAGGATCCATATAAAACACTTACCCCACTATTCCTTCTCTTTTCTGGGG-TATTTTTCAAGTGTACTAAAAAATCCTTTGGTAGTAA-GAAATCAAATGCTAGATAATTCATTT-CTCATAAATACTCT-GACTGATAAATTAGATACCATAGTCCCAGTTATTTCTCTTATTGGATCATTGTCAAAAGCTCAATTTTGTACTTTATTGGGTCATCCTATTAGTAAACCAATCTGGACCCATTTCTCGGATTCTGATA-------------------------------------------------------------------------------------------------------------------------------------------------------------------------------------------------------------------------</w:t>
      </w:r>
    </w:p>
    <w:p w14:paraId="4A60DF6D" w14:textId="77777777" w:rsidR="009359D5" w:rsidRDefault="009359D5" w:rsidP="009359D5">
      <w:r>
        <w:tab/>
        <w:t>Crepidium_allanii_KFBG4610</w:t>
      </w:r>
      <w:r>
        <w:tab/>
        <w:t>-----------------------------------------TCTCAAATGGTATCAA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</w:t>
      </w:r>
      <w:r>
        <w:lastRenderedPageBreak/>
        <w:t>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AATAAATACTCT-GACTGAGAAATTAGATACCATAGTCCCAGTT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-GGAAGAAGAACAATCTC------</w:t>
      </w:r>
    </w:p>
    <w:p w14:paraId="01683669" w14:textId="77777777" w:rsidR="009359D5" w:rsidRDefault="009359D5" w:rsidP="009359D5">
      <w:r>
        <w:tab/>
        <w:t>Crepidium_allanii_KFBG4611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AATAAATACTCT-GACTGAGAAATTAGATACCATAGTCCCAGTT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TGGAAGA-----------------</w:t>
      </w:r>
    </w:p>
    <w:p w14:paraId="15FC1D82" w14:textId="77777777" w:rsidR="009359D5" w:rsidRDefault="009359D5" w:rsidP="009359D5">
      <w:r>
        <w:tab/>
        <w:t>Crepidium_cordilabium_PK12270</w:t>
      </w:r>
      <w:r>
        <w:tab/>
        <w:t>ACCGGATG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</w:t>
      </w:r>
      <w:r>
        <w:lastRenderedPageBreak/>
        <w:t>GCATTTATTGCGATTGTTTTTCCACGAATATTCTAATTTGACTAGTCTCATTACTTC----------AAATAAATCCATTTACATCTTTTCAAAAAGAAA---GAAAAGA-TTCTTTTGG-TTCCTACATAATTCTTATGTATATGAATACGAATATCTATTCCTGTTTCTTCGTAAACAGTCTT---ATTTACGATCAATATCTTCTGGAGTCTTTCTTGAGCGAACACATTTCTATGGAAAAATAGATTATCTTATAAT---CGTGTGTTT-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AAGTACAGTACGCACTTTTATGCGAAGGTTAGGTTCGGGATTCTTGG-AAGAATT-----------------------------</w:t>
      </w:r>
    </w:p>
    <w:p w14:paraId="0404C306" w14:textId="77777777" w:rsidR="009359D5" w:rsidRDefault="009359D5" w:rsidP="009359D5">
      <w:r>
        <w:tab/>
        <w:t>Crepidium_cordilabium_PK12271</w:t>
      </w:r>
      <w:r>
        <w:tab/>
        <w:t>-------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T-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AAGTACAGTACGCACTTTTATGCGAAGGTTAGGTTCGGGATTCTTAG-AAGAATTTTTTTT-----------------------</w:t>
      </w:r>
    </w:p>
    <w:p w14:paraId="45BA5E09" w14:textId="77777777" w:rsidR="009359D5" w:rsidRDefault="009359D5" w:rsidP="009359D5">
      <w:r>
        <w:tab/>
        <w:t>Crepidium_cordilabium_PK12272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</w:t>
      </w:r>
      <w:r>
        <w:lastRenderedPageBreak/>
        <w:t>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T-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AAGTACAGTACGCACTTTTATGCGAAGGTTAGGTTCGGGATTCTTAG-AAGAATTTTTTTT-----------------------</w:t>
      </w:r>
    </w:p>
    <w:p w14:paraId="19B65ED8" w14:textId="77777777" w:rsidR="009359D5" w:rsidRDefault="009359D5" w:rsidP="009359D5">
      <w:r>
        <w:tab/>
        <w:t>Crepidium_purpureum_PK12185</w:t>
      </w:r>
      <w:r>
        <w:tab/>
        <w:t>-------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AAGTACAGTACGCACTTTTATGCGAAGGTTAGGTTCGGGATTCTTAG-AAGAA-------------------------------</w:t>
      </w:r>
    </w:p>
    <w:p w14:paraId="04613EEB" w14:textId="77777777" w:rsidR="009359D5" w:rsidRDefault="009359D5" w:rsidP="009359D5">
      <w:r>
        <w:tab/>
        <w:t>Crepidium_purpureum_SG1193</w:t>
      </w:r>
      <w:r>
        <w:tab/>
        <w:t>ACAAGAATTATTTTTCTTCTCATTTTTCT------------TCTCAAATGGTATCAGAAGGTTTTGGAGTCATTCTGGAAATCCCATTCTCGTCGCGATTAGTATTT---------TCCCTTGAAG---AAAAAACAATAACAAAATCTCAGAATTTACAATCTATTCATTCAATTTTTCCCTTTTTAGAGGATAAATTATCA</w:t>
      </w:r>
      <w:r>
        <w:lastRenderedPageBreak/>
        <w:t>CATTTAAATTATGTGTCAG-ATC-TAAT-AATACCCCATCCCATCCATCTGGAAATCTTGGTTCAAATTCTTCAATGTTGGATCAAAGATGTTCCTTCTTTGCATTTATTGCGATTGTTTTTCCACGAATATTCTAATTTGACTAGTCTCATTACTTC----------AAATAAATCCATTTACGTCTTTTCAAAAAGAAA---GAAAAGA-TTCTTTTGG-TTCCTACATAATTCTTATGTATATGAATACGAATATCTATTCCTGTTTATTCGTAAACAGTCTT---ATTTACGATCAATATCTTCTGGAGTCTTTCTTGAGCGAACACATTTCTATGGAAAAATAGATTATCTTATAAT---CGTGTATTGTAATTCTTTTCA---------GAGGATCCTATGGTTCCTCAA-AGATACTTTCATACATTATGTTCGATATCAAGGAAAAGCGATTCTTGCTTCAAAAGGAACTATTC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TAGTAAACCAATCTGGACCCATTTATCGGATTCTGATATTCTTGATCTATTTTGTCGGATATGTATAAATCTTTGTCGTTATCACAGCGGATCCTCAAATAAACAGGTTTTGTATCGTATAAAGTATATACTTCGACTTTCGTGTGCTAGAACTTTGGCTCGTAAACATAAAAGTACAGTACGCACTTTTATGCGAAGGTTAGGTTCGGGATTCTTAG-AAGAATTTTTTTTGGAAGAAGAACAATCTCTTTCTT</w:t>
      </w:r>
    </w:p>
    <w:p w14:paraId="21B76490" w14:textId="77777777" w:rsidR="009359D5" w:rsidRDefault="009359D5" w:rsidP="009359D5">
      <w:r>
        <w:tab/>
        <w:t>Crepidium_purpureum_SG1194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ATTCGTAAACAGTCTT---ATTTACGATCAATATCTTCTGGAGTCTTTCTTGAGCGAACACATTTCTATGGAAAAATAGATTATCTTATAAT---CGTGTATTGTAATTCTTTTCA---------GAGGATCCTATGGTTCCTCAA-AGATACTTTCATACATTATGTTCGATATCAAGGAAAAGCGATTCTTGCTTCAAAAGGAACTATTC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13999BB7" w14:textId="77777777" w:rsidR="009359D5" w:rsidRDefault="009359D5" w:rsidP="009359D5">
      <w:r>
        <w:tab/>
        <w:t>Crepidium_purpureum_SG1379</w:t>
      </w:r>
      <w:r>
        <w:tab/>
        <w:t>ACAAGAATTATTTTTCTTCTCATTTTTCT------------TCTCAAATGGTATCAGAAGGTTTTGGAGTCATTCTGGAAATCCCATTCTCGTCGCGATTAGTATTT---------TCCCTTGAAG---</w:t>
      </w:r>
      <w:r>
        <w:lastRenderedPageBreak/>
        <w:t>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ATTCGTAAACAGTCTT---ATTTACGATCAATATCTTCTGGAGTCTTTCTTGAGCGAACACATTTCTATGGAAAAATAGATTATCTTATAAT---CGTGTATTGTAATTCTTTTCA---------GAGGATCCTATGGTTCCTCAA-AGATACTTTCATACATTATGTTCGATATCAAGGAAAAGCGATTCTTGCTTCAAAAGGAACTATTC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TAGTAAACCAATCTGGACCCATTTATCGGATTCTGATATTCTTGATCTATTTTGTCGGATATGTATAAATCTTTGTCGTTATCACAGCGGATCCTCAAATAAACAGGTTTTGTATCGTATAAAGTATATACTTCGACTTTCGTGTGCTAGAACTTTGGCTCGTAAACATAAAAGTACAGTACGCACTTTTATGCGAAGGTTAGGTTCGGGATTCTTAG-AAGAATTTTTTTTGGAAGA-----------------</w:t>
      </w:r>
    </w:p>
    <w:p w14:paraId="06F78630" w14:textId="77777777" w:rsidR="009359D5" w:rsidRDefault="009359D5" w:rsidP="009359D5">
      <w:r>
        <w:tab/>
        <w:t>Cryptochilus_roseus_KFBG2118</w:t>
      </w:r>
      <w:r>
        <w:tab/>
        <w:t>ACAAGAATTCATTTTCT------------------------TCTCAAATGGTATCAGAAGGTTTTGGAGTC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TATAGC---CGTGTATTGTAATTCTTTTCA---------GAGGAC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G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TTTGGAAGAAGAACAATCTCTTTCTT</w:t>
      </w:r>
    </w:p>
    <w:p w14:paraId="60E39695" w14:textId="77777777" w:rsidR="009359D5" w:rsidRDefault="009359D5" w:rsidP="009359D5">
      <w:r>
        <w:tab/>
        <w:t>Cryptochilus_roseus_KY239613</w:t>
      </w:r>
      <w:r>
        <w:tab/>
        <w:t>ACAAGAATTCATTTTCT------------------------TCTCAAATGGTATCAGAAGGTTTTGGAGTCATTCTGGAAATTCCATTCTCGTCGCGATTAGTATCT---------</w:t>
      </w:r>
      <w:r>
        <w:lastRenderedPageBreak/>
        <w:t>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TATAGC---CGTGTATTGTAATTCTTTTCA---------GAGGAC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G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TTTGGAAGAAGAACAATCTCTTTCTT</w:t>
      </w:r>
    </w:p>
    <w:p w14:paraId="1614C658" w14:textId="77777777" w:rsidR="009359D5" w:rsidRDefault="009359D5" w:rsidP="009359D5">
      <w:r>
        <w:tab/>
        <w:t>Cryptochilus_roseus_KY966803</w:t>
      </w:r>
      <w:r>
        <w:tab/>
        <w:t>ACAAGAATTCATTTTCT------------------------TCTCAAATGGTATCAGAAGGTTTTGGAGTC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TATAGC---CGTGTATTGTAATTCTTTTCA---------GAGGAC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G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--------------------------</w:t>
      </w:r>
    </w:p>
    <w:p w14:paraId="3609ED3E" w14:textId="77777777" w:rsidR="009359D5" w:rsidRDefault="009359D5" w:rsidP="009359D5">
      <w:r>
        <w:lastRenderedPageBreak/>
        <w:tab/>
        <w:t>Cryptochilus_roseus_KY966804</w:t>
      </w:r>
      <w:r>
        <w:tab/>
        <w:t>ACAAGAATTCATTTTCT------------------------TCTCAAATGGTATCAGAAGGTTTTGGAGTC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TATAGC---CGTGTATTGTAATTCTTTTCA---------GAGGAC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G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--------------------------</w:t>
      </w:r>
    </w:p>
    <w:p w14:paraId="35DF441B" w14:textId="77777777" w:rsidR="009359D5" w:rsidRDefault="009359D5" w:rsidP="009359D5">
      <w:r>
        <w:tab/>
        <w:t>Cryptochilus_roseus_PK12087</w:t>
      </w:r>
      <w:r>
        <w:tab/>
        <w:t>ACAAGAATTCATTTTCT------------------------TCTCAAATGGTATCAGAAGGTTTTGGAGTC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TATAGC---CGTGTATTGTAATTCTTTTCA---------GAGGAC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GAAATTAGATACCATAGTCCCAGTTATTTCTCTTATTGGATCATTGTCGAAAGCTCAATTTTGTACTGTATTGGGTCATCCTATTAGTAAACCGATCTGGACCGATTTATCGGATTCTGATATTCTTGATCGATTTTGTCGGATATGTAGAAATCTTTGTCGTTATCACAGCGGATCCTCAAAGAAACAGGTTTTGTATCGTATAAAGTATA</w:t>
      </w:r>
      <w:r>
        <w:lastRenderedPageBreak/>
        <w:t>TACTTCGACTTTCGTGTGCTAGAACTTTGGCTCGTAAACATAAAAGTACAGTACGCACTTTTATGCGAAGATTAGGTTCGGGATTCTTAG-AAGAATTCTTTTTGGAAGAAGAACAATCTC------</w:t>
      </w:r>
    </w:p>
    <w:p w14:paraId="51449ED1" w14:textId="77777777" w:rsidR="009359D5" w:rsidRDefault="009359D5" w:rsidP="009359D5">
      <w:r>
        <w:tab/>
        <w:t>Cryptochilus_roseus_PK12088</w:t>
      </w:r>
      <w:r>
        <w:tab/>
        <w:t>ACAAGAATTCATTTTCT------------------------TCTCAAATGGTATCAGAAGGTTTTGGAGTC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TATAGC---CGTGTATTGTAATTCTTTTCA---------GAGGAC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G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TTTGGAAGAAGAACAATCTCTTTCTT</w:t>
      </w:r>
    </w:p>
    <w:p w14:paraId="508D9E0D" w14:textId="77777777" w:rsidR="009359D5" w:rsidRDefault="009359D5" w:rsidP="009359D5">
      <w:r>
        <w:tab/>
        <w:t>Cryptostylis_arachnites_PK1218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CCATATGGAAATATTTATTCAAATCCTTCAATGCTGGATCAAAGATGTTCCTTCTTTGCATTTGTTGCGATTGATTTTACACGAATATCCTAATTTGAAGAGTCTCATTACTTC----------AAATAAATCGATTCATGCCTTTTCAAAAAGAAA---TAAAAGA-TTTTGTTGG-TTTCTATATAACTCTTATGTATATGAATGCGAATATCTATTTCTGTTTCTTAGTAAGAAATCTTCTTATTTACGATCAACATCTTTTGGAATCTTTCTTGAGCGAACATATTTCTATGAAAAAATAGAAGATCTT---------GAATATAAGAATTCGTTTCA---------TAGGATTCTATGGTTCTTTAA-AGATCCTTTCATACATTATGTTCGATATCAAGGAAAAGCAATTATGGCTTCAAAAGGAACTCTTATTCTGATGAATAAAT-GGAAATTTCTTCTTGTGAATTTTTGGCAATTTTATTTTCACTTTTGGTCTCAACCTTATAGGGTCCATATAAAGCAATTACCCAATTACTCCTTCTCTTTTCTGGGG-TATTTTTCAAGTGTACTAAAAAATACTTTAGTAGTAA-GAAATCAAATGTTAGAGAATTCCTTT-ATAATCAATACTCT-GACTAAGAGATTAGATACTATAGCTCCAGTTATTTCTCTTATTGGATCATTGTCGAAAGCTCAATTTTGTACTATATTGGGTCATCCTATTAGTAAACCAATCTGGATCAATTTATCGGATTCTGATATTCTTGATCTCTTTTGTCGGATATGTAGAAATCTTTGTCGTTATTATAGTGGATCCTCAAAAAAACAGGTTTTGTATCGTATAAAGTATATA</w:t>
      </w:r>
      <w:r>
        <w:lastRenderedPageBreak/>
        <w:t>CTTCGACTTTCGTGTGCTAGAACTTTGGCTCGTAAACATAAAAGTAAAGTACGCACTTTTTTACGAAGATTAGGTTCGAGATTTTTAG-AAGAATTTCTTCTGGAAGAAGAACAAGCTTTTTCTT</w:t>
      </w:r>
    </w:p>
    <w:p w14:paraId="63F548AA" w14:textId="77777777" w:rsidR="009359D5" w:rsidRDefault="009359D5" w:rsidP="009359D5">
      <w:r>
        <w:tab/>
        <w:t>Cryptostylis_arachnites_SG138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GAAATATTTATTCAAATCCTTCAATGCTGGATCAA-GATGTTCCTTCTTTGCATTTGTTGCGATTGATTTTACACGAATATCCTAATTTGAAGAGTCTCATTACTTC----------AAATAAATCGATTCATGCCTTTTCAAAAAGAAA---TAAAAGA-TTTTGTTGG-TTTCTATATAACTCTTATGTATATGAATGCGAATATCTATTTCTGTTTCTTAGTAAGAAATCTTCTTATTTACGATCAACATCTTTTGGAATCTTTCTTGAGCGAACATATTTCTATGAAAAAATAGAAGATCTT---------GAATATAAGAATTCGTTTCA---------TAGGATTCTATGGTTCTTTAA-AGATCCTTTCATACATTATGTTCGATATCAAGGAAAAGCAATTATGGCTTCAAAAGGAACTCTTATTCTGATGAATAAAT-GGAAATTTCTTCTTGTGAATTTTTGGCAATTTTATTTTCACTTTTGGTCTCAACCTTATAGGGTCCATATAAAGCAATTACCCAATTACTCCTTCTCTTTTCTGGGG-TATTTTTCAAGTGTACTAAAAAATACTTTAGTAGTAA-GAAATCAAATGTTAGAGAATTCCTTT-ATAATCAATACTCT-GACTAAGAGATTAGATACTATAGCTCCAGTTATTTCTCTTATTGGATCATTGTCGAAAGCTCAATTTTGTACTATATTGGGTCATCCTATTAGTAAACCAATCTGGATCAATTTATCGGATTCTGATATTCTTGATCTCTTTTGTCGGATATGTAGAAATCTTTGTCGTTATTATAGTGGATCCTCAAAAAAACAGGTTTTGTATCGTATAAAGTATATACTTCGACTTTCGTGTGCTAGAACTTTGGCTCGTAAACATAAAAGTAAAGTACGCACTTTTTTACGAAGATTAGGTTCGAGATTTTTAG-AAGAATTTCTTCTGGAAGAAGAACAAGCTTTTTCTT</w:t>
      </w:r>
    </w:p>
    <w:p w14:paraId="53F189D5" w14:textId="77777777" w:rsidR="009359D5" w:rsidRDefault="009359D5" w:rsidP="009359D5">
      <w:r>
        <w:tab/>
        <w:t>Cymbidium_aloifolium_AF470485</w:t>
      </w:r>
      <w:r>
        <w:tab/>
        <w:t>ACAAGAATTCTTTTTCTTCTCATTTTTAT------------TCTCAAATGATATCAGAAGTTTTTGGAGTCATTCTGGAAATTCCATTCTCATCACGATTAGTATCT---------TCCCTTGAAG---AAAAACGAATACCAAAATCTCAGAATTTACGGTCTATTCATTCAATATTTCCCTTTTTAGAGGATAAATTATCACATTTAAATTATGTGTCAG-ATC-TACT-AATACCCCATCCTATACATTTGGAAATCTTGGTTCAAATCCTTCAATGCTGGATCAAAGATGTTCCTTCTTTGCATTTCTTGCGATTGTTTTTCCACGAATATCATAATTTGAATAGTCTGATTACTTC----------AAAGAAATCTATTTACGTCTTTTCAAAAAGAAA---TAAAAGA-TTCTTTTGG-TTCCTGCATAATTCTTATGTATATGAATTTGAATATCTATTCTTATTTCTTCGTAAACAGTCTTCTTATTTACGATCAATATCTTCTGGAATCTTTATTGAGCGAACACTTTTCTTTGGAAAAATAGAATATCTTATGGT---CGTGTGTTGTAATTCTTTTCA---------GAGGATCCTATGGTTCCTCAA-AGATACTTTCATACATTATGTTCGATATAAAGGAAAAGCGATTCTGGCTTCAAAAGGAACTCTTATTCTGATGAAGAAAT-GGAAATCTCATCTTGTGAATTTTTGGCAATCTTATTTTCACTTTTGGTTTCAACCTTATAGGATCCATATAAAGCAATTACCCAACTNTTCCTTCTCTTTTCTGGGG-TNTTTTTCAAGTGTACTAAAAAATCCTTTGGTAGTAA-GAAATCAAATGCTAGAGAATTCATTT-CTCATAAATACTCT-GACTAATAAATTAGATACCGTAGCCCCAGTGATTTCTCTTATTGGATCATTGTCGAAAGCTCCATTTTGTACTGTATTGGGTAATCCTATTAGTAAACCGATCTGGACCGATTTATCGGATTCTGATATTATTGATCGATTTTGTCGGATATGTAGAAATCTTTGTCATTATCACAGCGGATCCTCAAAGAAGCAGGTTTTGTATCGTATAAAGTATATACTTCGACTTTCATGTGCTAGAACTTTGGCTCGTAAACATAAAAGTACAGTACGCACTTTTATGCGAAGATTAGGTTCGGGATTCTTAG-AAGAATTTTTTTTGGAAGAAGAACAATCTCTTTCTT</w:t>
      </w:r>
    </w:p>
    <w:p w14:paraId="744195AE" w14:textId="77777777" w:rsidR="009359D5" w:rsidRDefault="009359D5" w:rsidP="009359D5">
      <w:r>
        <w:lastRenderedPageBreak/>
        <w:tab/>
        <w:t>Cymbidium_aloifolium_JN00441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TGTTCCTTCTTTGCATTTCTTGCGATTGTTTTTCCACGAATATCATAATTTGAATAGTCTGATTACTTC----------AAAGAAATCTATTTACGTCTTTTCAAAAAGAAA---TAAAAGA-TTCTTTTGG-TTCCTGCATAATTCTTATGTATATGAATTTGAATATCTATTCTTATTTCTTCGTAAACAGTCTTCTTATTTACGATCAATATCTTCTGGAATCTTTATTGAGCGAACACTTTTCTTTGGAAAAATAGAATATCTTATGGT---CGTATGTTGTAATTCTTTTCA---------GAGTATCCTATGGTTCCTCAA-AGATACTTTCATACATTATGTTCGATATAAAGGAAAAGCGATTCTGGCTTCAAAAGGAACTCTTATTCTGATGAAGAAAT-GGAAATATCATCTTGTGAATTTTTGGCAATCTTATTTTCACTTTTGGTTTCAACCTTATAGGATCCATATAAAGCAATTACCCAACTATTCCTTTTCTTTTCTGGGG-TATTTTTCAAGTGTACTAAAAAATCCTTTGGTAGTAA-GAAATCAAATGCTAGAGAATTCATTT-CTAATAAATACTCT-GACTAATAAATTAGATACCGTAGCCCCAGTTATTTCTCTTATTGGATCATTGTCGAAAGCTCAATTTTGTACTGTATTGGGTAATCCTATAAGTAAACCGATCTGGACCGATTTATCGGATTCTGATATTATTGATCGATTTTGTCGGATATGTAGAAATCTTTGTCATTATCACAGCGGATCCTCAAAGAAGCAGGTTT-GT----------------------------------------------------------------------------------------------------------------------------------------------</w:t>
      </w:r>
    </w:p>
    <w:p w14:paraId="1318243B" w14:textId="77777777" w:rsidR="009359D5" w:rsidRDefault="009359D5" w:rsidP="009359D5">
      <w:r>
        <w:tab/>
        <w:t>Cymbidium_aloifolium_JN00441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TGTTCCTTCTTTGCATTTCTTGCGATTGTTTTTCCACGAATATCATAATTTGAATAGTCTGATTACTTC----------AAAGAAATCTATTTACGTCTTTTCAAAAAGAAA---TAAAAGA-TTCTTTTGG-TTCCTGCATAATTCTTATGTATATGAATTTGAATATCTATTCTTATTTCTTCGTAAACAGTCTTCTTATTTACGATCAATATCTTCTGGAATCTTTATTGAGCGAACACTTTTCTTTGGAAAAATAGAATATCTTATGGT---CGTATGTTGTAATTCTTTTCA---------GAGTATCCTATGGTTCCTCAA-AGATACTTTCATACATTATGTTCGATATAAAGGAAAAGCGATTCTGGCTTCAAAAGGAACTCTTATTCTGATGAAGAAAT-GGAAATATCATCTTGTGAATTTTTGGCAATCTTATTTTCACTTTTGGTTTCAACCTTATAGGATCCATATAAAGCAATTACCCAACTATTCCTTTTCTTTTCTGGGG-TATTTTTCAAGTGTACTAAAAAATCCTTTGGTAGTAA-GAAATCAAATGCTAGAGAATTCATTT-CTAATAAATACTCT-GACTAATAAATTAGATACCGTAGCCCCAGTTATTTCTCTTATTGGATCATTGTCGAAAGCTCAATTTTGTACTGTATTGGGTAATCCTATAAGTAAACCGATCTGGACCGATTTATCGGATTCTGATATTATTGATCGATTTTGTCGGATATGTAGAAATCTTTGTCATTATCACAGCGGATCCTCAAAGAAGCAGGTTT-G-----------------------------------------------------------------------------------------------------------------------------------------------</w:t>
      </w:r>
    </w:p>
    <w:p w14:paraId="2032B431" w14:textId="77777777" w:rsidR="009359D5" w:rsidRDefault="009359D5" w:rsidP="009359D5">
      <w:r>
        <w:tab/>
        <w:t>Cymbidium_aloifolium_KF42184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ACGAATATCATAATTTGAATAGTCTGATTACTTC----------AAAGAAATCTATTTACGTCTTTTCAAAAAGAAA---TAAAAGA-TTCTTTTGG-TTCCTGCATAATTCTTATGTATATGAATTTGAATATCTATTCTTATTTCTTCGTAAACAGTCTTCTTATTTACGATCAATATCTTCTGGAATCTTTATTGAGCGAACACTTTTCTTTGGAAAAATAGAATATCTTATGGT---</w:t>
      </w:r>
      <w:r>
        <w:lastRenderedPageBreak/>
        <w:t>CGTATGTTGTAATTCTTTTCA---------GAGTATCCTATGGTTCCTCAA-AGATACTTTCATACATTATGTTCGATATAAAGGAAAAGCGATTCTGGCTTCAAAAGGAACTCTTATTCTGATGAAGAAAT-GGAAATTTCATCTTGTGAATTTTTGGCAATCTTATTTTCACTTTTGGTTTCAACCTTATAGGATCCATATAAAGCAATTACCCAACTATTCCTTTTCTTTTCTGGGG-TATTTTTCAAGTGTACTAAAAAATCCTTTGGTAGTAA-GAAATCAAATGCTAGAGAATTCATTT-CTAATAAATACTCT-GACTAATAAATTAGATACCGTAGCCCCAGTTATTTCTCTTATTGGATCATTGTCGAAAGCTCAATTTTGTACTGTATTGGGTAATCCTATAAGTAAACCGATCTGGACCGATTTATCGGATTCTGATATTATTGATCGATTTTGTCGGATATGTAGAAATCTTTGTCATTATCACAGCGGATCCTCAAAGAA---------------------------------------------------------------------------------------------------------------------------------------------------------</w:t>
      </w:r>
    </w:p>
    <w:p w14:paraId="54377D96" w14:textId="77777777" w:rsidR="009359D5" w:rsidRDefault="009359D5" w:rsidP="009359D5">
      <w:r>
        <w:tab/>
        <w:t>Cymbidium_aloifolium_KFBG2049</w:t>
      </w:r>
      <w:r>
        <w:tab/>
        <w:t>----------------------TTTTTAT------------TCTCAAATGATATCAGAAGTTTTTGGAGTCATTCTGGAAATTCCATTCTCATCACGATTAGTATCT---------TTCCTTGAAG---AAAAACGAATACCAAAATCTCAGAATTTACGATCTATTCATTCAATATTTCCCTTTTTAGAGGATAAATTATCACATTTAAATTATGTGTCAG-ATC-TACT-AATACCCCATCCTATACATTTGGAAATCTTGGTTCAAATCCTTCAATGCTGGATCAAAGATGTTCCTTCTTTGCATTTCTTGCGATTGTTTTTCCACGAATATCATAATTTGAATAGTCTGATTACTTC----------AAAGAAATCTATTTACGTCTTTTCAAAAAGAAA---TAAAAGA-TTCTTTTGG-TTCCTGCATAATTCTTATGTATATGAATTTGAATATCTATTCTTATTTCTTCGTAAACAGTCTTCTTATTTACGATCAATATCTTCTGGAATCTTTATTGAGCGAACACTTTTCTTTGGAAAAATAGAATATCTTATGGT---CGTATGTTGTAATTCTTTTCA---------GAGTATCCTATGGTTCCTCAA-AGATACTTTCATACATTATGTTCGATATAAAGGAAAAGCGATTCTGGCTTCAAAAGGAACTCTTATTCTGATGAAGAAAT-GGAAATCTCATCTTGTGAATTTTTGGCAATCTTATTTTCACTTTTGGTTTCAACCTTATAGGATCCATATAAAGCAATTACCCAACTATTCCTTTTCTTTTCTGGGG-TATTTTTCAAGTGTACTAAAAAATCCTTTGGTAGTAA-GAAATCAAATGCTAGAGAATTCATTT-CTAATAAATACTCT-GACTAATAAATTAGATACCGTAGCCCCAGTTATTTCTCTTATTGGATCATTGTCGAAAGCTCAATTTTGTACTGTATTGGGTAATCCTATAAGTAAACCGATCTGGACCGATTTATCGGATTCTGATATTATTGATCGATTTTGTCGGATATGTAGAAATCTTTGTCATTATCACAGCGGATCCTCAAAGAAGCAGGTTTTGTATCGTATAAAGTATATACTTCGACTTTCATGTGCTAGAACTTTGGCTCGTAAACATAAAAGTACAGTACGCACTTTTATGCGAAGATTAGGTTCGGGATTCTTAG-AAGAATTTTTTTTGGAAGA-----------------</w:t>
      </w:r>
    </w:p>
    <w:p w14:paraId="6FD9CFC3" w14:textId="77777777" w:rsidR="009359D5" w:rsidRDefault="009359D5" w:rsidP="009359D5">
      <w:r>
        <w:tab/>
        <w:t>Cymbidium_aloifolium_KX29860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CTTTGCATTTCTTGCGATTGTTTTTCCACGAATATCATAATTGGAATAGTCTGATTACTTC----------AAAGAAATCTATTTACGTCTTTTCAAAAAGAAA---GAAAAGA-TTCTTTTGG-TTCCTACATAATTCTTATGTATATGAATTGGAATATCTATTCCTATTTCTTCGTAAACAGTCTTCTTATTTACGATCAATATCTTCTGGAGTCTTTCTTGAGCGAACACTTTTCTATGGAAAAATAGAATATCTTATGGT---CGTGTGTTGTAATTCTTTTCA---------GAGGATCCTATGGTTCCTCAA-AGATACTTTCATACATTATGTTCGATATAAAGGAAAAGCGATTCTGGCTTCAAAAGGAACTCTTATTCTGATGAAGAAAT-</w:t>
      </w:r>
      <w:r>
        <w:lastRenderedPageBreak/>
        <w:t>GGAAATTTCATCTTGTGAATTTTTGGCAATCTTCTTTTCACTTTTGGTTTCAACCTTATAGGATCCATAGAAAGCAATTACCCAACTCTTCCTTCTCTTTTCTGGGG-TCTTTTTCAAGTGTACTAAAAAATCCTTTGGTAGTAA-GAAATCAAATGCTAGAGAATTCATTT-CTCAGAAATACTCT-GACTAAGAAATTAGATACCATAGCCCCAGTGATTTCTCTTATTGGATCATTGTCGAAAGCTCCATTTTGTACTGTATTGGGTCAAAATCTTAGTAAACCGATCTGGACCGATTTCTCGGATTCTGATATTCTTGATCGATTTTGTCGGATATGTAGAAATCTTTGTCATTATC----------------------------------------------------------------------------------------------------------------------------------------------------------------------------</w:t>
      </w:r>
    </w:p>
    <w:p w14:paraId="120457BD" w14:textId="77777777" w:rsidR="009359D5" w:rsidRDefault="009359D5" w:rsidP="009359D5">
      <w:r>
        <w:tab/>
        <w:t>Cymbidium_aloifolium_KY966805</w:t>
      </w:r>
      <w:r>
        <w:tab/>
        <w:t>ACAAGAATTCTTTTTCTTCTCATTTTTAT------------TCTCAAATGATATCAGAAGTTTTTGGAGTCATTCTGGAAATTCCATTCTCATCACGATTAGTATCT---------TTCCTTGAAG---AAAAACGAATACCAAAATCTCAGAATTTACGATCTATTCATTCAATATTTCCCTTTTTAGAGGATAAATTATCACATTTAAATTATGTGTCAG-ATC-TACT-AATACCCCATCCTATACATTTGGAAATCTTGGTTCAAATCCTTCAATGCTGGATCAAAGATGTTCCTTCTTTGCATTTCTTGCGATTGTTTTTCCACGAATATCATAATTTGAATAGTCTGATTACTTC----------AAAGAAATCTATTTACGTCTTTTCAAAAAGAAA---TAAAAGA-TTCTTTTGG-TTCCTGCATAATTCTTATGTATATGAATTTGAATATCTATTCTTATTTCTTCGTAAACAGTCTTCTTATTTACGATCAATATCTTCTGGAATCTTTATTGAGCGAACACTTTTCTTTGGAAAAATAGAATATCTTATGGT---CGTATGTTGTAATTCTTTTCA---------GAGTATCCTATGGTTCCTCAA-AGATACTTTCATACATTATGTTCGATATAAAGGAAAAGCGATTCTGGCTTCAAAAGGAACTCTTATTCTGATGAAGAAAT-GGAAATCTCATCTTGTGAATTTTTGGCAATCTTATTTTCACTTTTGGTTTCAACCTTATAGGATCCATATAAAGCAATTACCCAACTATTCCTTTTCTTTTCTGGGG-TATTTTTCAAGTGTACTAAAAAATCCTTTGGTAGTAA-GAAATCAAATGCTAGAGAATTCATTT-CTAATAAATACTCT-GACTAATAAATTAGATACCGTAGCCCCAGTTATTTCTCTTATTGGATCATTGTCGAAAGCTCAATTTTGTACTGTATTGGGTAATCCTATAAGTAAACCGATCTGGACCGATTTATCGGATTCTGATATTATTGATCGATTTTGTCGGATATGTAGAAATCTTTGTCATTATCACAGCGGATCCTCAAAGAAGCAGGTTTTGTATCGTATAAAGTATATACTTCGACTTTCATGTGCTAGAACTTTGGCTCGTAAACATAAAAGTACAGTACGCACTTTTATGCGAAGATTAGGTTCGGGATTCTTAG-AAGAATTTTT--------------------------</w:t>
      </w:r>
    </w:p>
    <w:p w14:paraId="4BA6B6B7" w14:textId="77777777" w:rsidR="009359D5" w:rsidRDefault="009359D5" w:rsidP="009359D5">
      <w:r>
        <w:tab/>
        <w:t>Cymbidium_aloifolium_MG01992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GAAATCTTGGTTCAAATCCTTCAATGCTGGATCAAAGATGTTCCTTCTTTGCATTTCTTGCGATTGTTTTTCCACGAATATCATAATTTGAATAGTCTGATTACTTC----------AAAGAAATCTATTTACGTCTTTTCAAAAAGAAA---TAAAAGA-TTCTTTTGG-TTCCTGCATAATTCTTATGTATATGAATTTGAATATCTATTCTTATTTCTTCGTAAACAGTCTTCTTATTTACGATCAATATCTTCTGGAATCTTTATTGAGCGAACACTTTTCTTTGGAAAAATAGAATATCTTATGGT---CGTATGTTGTAATTCTTTTCA---------GAGTATCCTATGGTTCCTCAA-AGATACTTTCATACATTATGTTCGATATAAAGGAAAAGCGATTCTGGCTTCAAAAGGAACTCTTATTCTGATGAAGAAAT-GGAAATCTCATCTTGTGAATTTTTGGCAATCTTATTTTCACTTTTGGTTTCAACCTTATAGGATCCATATAAAGCAATTACCCAACTATTCCTTTTCTTTTCTGGGG-TATTTTTCAAGTGTACTAAAAAATCCTTTGGTAGTAA-</w:t>
      </w:r>
      <w:r>
        <w:lastRenderedPageBreak/>
        <w:t>GAAATCAAATGCTAGAGAATTCATTT-CTAATAAATACTCT-GACTAATAAATTAGATACCGTAGCCCCAGTTATTTCTCTTATTGGATCATTGTCGAAAGCTCAATTTTGTACTGTATTGGGTAATCCTATAAGTAAACCGATCTGGACCGATTTATCGGATTCTGATATTATTGATCGATTTTGTCGGATATGTAGAAATCTTTGTCATTATCACAGCGGATCCTCAAAGAAGCAGGTTTTGTATCGTATAAAGTATATACTTCGACTTTCATGTGCTAGAACTTTGGCTCGTAAACATAAA-----------------------------------------------------------------------------------</w:t>
      </w:r>
    </w:p>
    <w:p w14:paraId="55BC6824" w14:textId="77777777" w:rsidR="009359D5" w:rsidRDefault="009359D5" w:rsidP="009359D5">
      <w:r>
        <w:tab/>
        <w:t>Cymbidium_ensifolium_AF263648</w:t>
      </w:r>
      <w:r>
        <w:tab/>
        <w:t>ACAAGAATTCTTCTCCTTCTCATTCTCAT------------TCTCAAATAATATCAGAAGTTTTGGGAGTCATTCTGGAAATTCCATTCTCATCACGATTAGC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G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ACTTTTGGTTTCAACCTTATAGGATCCATAG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GAAGAACAATCTCTTTCTT</w:t>
      </w:r>
    </w:p>
    <w:p w14:paraId="37F408DE" w14:textId="77777777" w:rsidR="009359D5" w:rsidRDefault="009359D5" w:rsidP="009359D5">
      <w:r>
        <w:tab/>
        <w:t>Cymbidium_ensifolium_AF470464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ATGTTTTTCCACGAATATCATAATTTGAATAGTCTGATTACTTC----------AAAGAAATCTATTTACGTCTTTTCAAAAAGAAA---GAAAAGA-TTCTTTTGG-TTCCTACATAATTCTTATGTATATGAATTG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ACTTTTGGTTTCAACCTTATAGGATCCATAGAAAG</w:t>
      </w:r>
      <w:r>
        <w:lastRenderedPageBreak/>
        <w:t>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GAAGAACAATCTCTTTCTT</w:t>
      </w:r>
    </w:p>
    <w:p w14:paraId="2804F3AF" w14:textId="77777777" w:rsidR="009359D5" w:rsidRDefault="009359D5" w:rsidP="009359D5">
      <w:r>
        <w:tab/>
        <w:t>Cymbidium_ensifolium_KF26206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----------------------------------------------------------------------------------------------------------------------------------------------------------------------------</w:t>
      </w:r>
    </w:p>
    <w:p w14:paraId="61053B8B" w14:textId="77777777" w:rsidR="009359D5" w:rsidRDefault="009359D5" w:rsidP="009359D5">
      <w:r>
        <w:tab/>
        <w:t>Cymbidium_ensifolium_KJ59787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TCGATTTATCGGATTCTGATATTATTGATCGATTTTGTCGGATATGTAGAAATCTTTGTCATTATCACAGTGGATCCTCAAAGAAGCAGGTTTTGTATCGTATAAAGTATAT</w:t>
      </w:r>
      <w:r>
        <w:lastRenderedPageBreak/>
        <w:t>ACTTCGACTTTCGTGTGCTAGAACTTTGGCTCG---------------------------------------------------------------------------------------------</w:t>
      </w:r>
    </w:p>
    <w:p w14:paraId="20CA1B77" w14:textId="77777777" w:rsidR="009359D5" w:rsidRDefault="009359D5" w:rsidP="009359D5">
      <w:r>
        <w:tab/>
        <w:t>Cymbidium_ensifolium_KJ59787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T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048C6127" w14:textId="77777777" w:rsidR="009359D5" w:rsidRDefault="009359D5" w:rsidP="009359D5">
      <w:r>
        <w:tab/>
        <w:t>Cymbidium_ensifolium_KJ59787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1877BC22" w14:textId="77777777" w:rsidR="009359D5" w:rsidRDefault="009359D5" w:rsidP="009359D5">
      <w:r>
        <w:lastRenderedPageBreak/>
        <w:tab/>
        <w:t>Cymbidium_ensifolium_KJ59788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44792936" w14:textId="77777777" w:rsidR="009359D5" w:rsidRDefault="009359D5" w:rsidP="009359D5">
      <w:r>
        <w:tab/>
        <w:t>Cymbidium_ensifolium_KX29860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TTGCGATTGTTTTTCCACGAATATCATAATTTGAATAGTCTGATTACTTC----------AAAGAAATCTATTTACGTCTTTTCAAAAAGAAA---GAAAAGA-TTCTTTTGG-TTCCTACATAATTCTTATGTATATGAATTTGAATATCTATCCCTATTTCTTCGTAAACAGTCTTCTTATTTACGATCAATATCTTCTGGAATCTTTATTGAGCGAACACTTTTCTTTGGAAAAATAGAATATCTTATGGT---CGTGTGTTGTAATTCTTTTCA---------GAGGATCCTATGGTTCCTCAA-AGATACTTTCATACATTATGTTCGATATAAAGGAAAAGCGATTCTGGCTTCAAAAGGAACTCTTATTCTGATGAAGAAAT-GGAAAC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------------------------------------------------------------------------------------------------------------------------------------------------------------------------------</w:t>
      </w:r>
    </w:p>
    <w:p w14:paraId="772ED3AE" w14:textId="77777777" w:rsidR="009359D5" w:rsidRDefault="009359D5" w:rsidP="009359D5">
      <w:r>
        <w:tab/>
        <w:t>Cymbidium_ensifolium_PK12208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</w:t>
      </w:r>
      <w:r>
        <w:lastRenderedPageBreak/>
        <w:t>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GAACAATCTCTTTCTT</w:t>
      </w:r>
    </w:p>
    <w:p w14:paraId="5A7BBCF6" w14:textId="77777777" w:rsidR="009359D5" w:rsidRDefault="009359D5" w:rsidP="009359D5">
      <w:r>
        <w:tab/>
        <w:t>Cymbidium_ensifolium_SG1214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GAACAATCTCTTTCTT</w:t>
      </w:r>
    </w:p>
    <w:p w14:paraId="580D01DB" w14:textId="77777777" w:rsidR="009359D5" w:rsidRDefault="009359D5" w:rsidP="009359D5">
      <w:r>
        <w:tab/>
        <w:t>Cymbidium_ensifolium_SG1278</w:t>
      </w:r>
      <w:r>
        <w:tab/>
        <w:t>-------TTCTTTTTCTTCTCGATTTTAT------------TCTCAAATGATATCAGAAGTTTTTGGAGTCATTCTGGAAATTCCATTCTCATCACGATTAGTATCT---------TCCCTTGAAG---AAAAACGAATACCAAAATCTCAGAATTTACGATCTATTCATTCAATATTTCCCTTTTTAGAGGATAAATTATCA</w:t>
      </w:r>
      <w:r>
        <w:lastRenderedPageBreak/>
        <w:t>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TTTAG-AAGAATTTT---------------------------</w:t>
      </w:r>
    </w:p>
    <w:p w14:paraId="060D1C42" w14:textId="77777777" w:rsidR="009359D5" w:rsidRDefault="009359D5" w:rsidP="009359D5">
      <w:r>
        <w:tab/>
        <w:t>Cymbidium_ensifolium_SG1285</w:t>
      </w:r>
      <w:r>
        <w:tab/>
        <w:t>-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T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------------------</w:t>
      </w:r>
    </w:p>
    <w:p w14:paraId="4001C075" w14:textId="77777777" w:rsidR="009359D5" w:rsidRDefault="009359D5" w:rsidP="009359D5">
      <w:r>
        <w:tab/>
        <w:t>Cymbidium_kanran_JX202672</w:t>
      </w:r>
      <w:r>
        <w:tab/>
        <w:t>ACAAGAATTCTTTTTCTTCTCATTTTTAT------------TCTCAAATGATATCAGAAGTTTTTGGAGTCATTCTGGAAATTCCATTCTCATCGCGATTAGTATCT---------TCCCTTGAAG---</w:t>
      </w:r>
      <w:r>
        <w:lastRenderedPageBreak/>
        <w:t>AAAAACGAATACCAAAATCTCAGAATTTACGATCTATTCATTCAATATTTCCCTTTTTAGAGGATAAATTATCACATTTAAATTATGTGTCAG-ATC-TATT-AATACCCCATCCTATCCATTTGGAAATCTTGGTTCAAATCCTTCAATGCTGGATCAAAGATGTTCCTTCTTTGCATTTCTTGCGATTGTTTTTCCACGAATATCATAATTGGAATAGTCTGATTACTTC----------AAAGAAATCTATTTACGTCTTTTCAAAAAGAAA---GAAAAGA-TTCTTTTGG-TTCCTACATAATTCTTATGTATATGAATTGGAATATCTATTCCTATTTCTTCGTAAACAGTCTTCTTATTTACGATCAATATCTTCTGGAGTCTTTCTTGAGCGAACACTTTTCTTTGGAAAAATAGAATATCTTATGGT---CGTGTGTTGTAATTCTTTTCA---------GAGGATCCTATGGTTCCTCAA-AGATACTTTCATACATTATGTTCGATATAAAGGAAAAGCGATTCTGGCTTCAAAAGGAACTCTTATTCTGATGAAGAAAT-GGAAATTTCATCTTGTGAATTTTTGGCAATCTTATTTTCACTTTTGGTTTCAACCTTATAGGATCCATATAAAGCAATTACCCAACTATTCCTTCTCTTTTCTGGGG-TATTTTTCAAGTGTACTAAAAAATCCTTTGGTAGTAA-GAAATCAAATGCTAGAGAATTCATTT-CTAATAAATACTCT-GACTAATAAATTAGATACCATAGCCCCAGTTATTTCTCTTATTGGATCATTGCCCAAAGCTCAATTTTGTACTGTATTGGGTAATCCTATAAGTAAACCGATCTGGACCGATTTATCGGATTCTGATATTATTGATCGATTTTGTCGGATATGTAGAAATCTTTGTCATTATCACAGTGGATCCTCAAAGAAGCAGGTTTTGTATCGTATAAAGTATATACTTCGACTTTCGTGTGCTAGAACTTTGGCTCGTAAACATAAAAGTACAGTACGCACTTTTATGCGAAAATTAGGTTCGGGATTCTTAG-AAGAATTTTTTTTGGAAGAAGAACAATCTCTTTCTT</w:t>
      </w:r>
    </w:p>
    <w:p w14:paraId="1E410FFD" w14:textId="77777777" w:rsidR="009359D5" w:rsidRDefault="009359D5" w:rsidP="009359D5">
      <w:r>
        <w:tab/>
        <w:t>Cymbidium_kanran_KC70462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-------------------------------------------------------------------------------------------------</w:t>
      </w:r>
    </w:p>
    <w:p w14:paraId="410F1B53" w14:textId="77777777" w:rsidR="009359D5" w:rsidRDefault="009359D5" w:rsidP="009359D5">
      <w:r>
        <w:tab/>
        <w:t>Cymbidium_kanran_KF26206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CTTGCGATTGTTTTTCCACGAATATCATAATTTGAATAGTCTGATTACTTC----------</w:t>
      </w:r>
      <w:r>
        <w:lastRenderedPageBreak/>
        <w:t>AAAGAAATCTATTTACGTCTTTTCAAAAAGAAA---GAAAAGA-TTCTTTTGG-TTCCTACATAACTCTTATGTATATGAATTTGAATATCTATTCCTATTTCTTCGTAAACATTCTTCTTATTTACGATCAATATCTTATGGAATCTTTATTGAGCGAACACTTTTCTTTGGAAAAATAGAATATCTTATGGT---CGTGTGTTGTAATTCTTTTCA---------GAGGATCCTATGGTTCCTCAA-AGATACTTTCATACATTATGTTCGATATAAAGGAAAAGCGATTCTGGCTTCAAAAGGAACTCTTATTCTGATGAAGAAAT-GGAAATTTCATCTTGTGAATTTTTGGCAATCTTATTTTCACTTTTGGTTTCAACCTTATAGGATCCATATAAAGCAATTACCCAACTACTCCTTCTCTTTTATGGGG-TATTTTTCAAGTGTACTAAAAAATCCTTTGGTAGTAA-GAAATCAAATGCTAGAGAATTCATTT-CTAATAAATACTCT-GACTAATAAATTAGATACCATAGCCCCAGTTATTTCTCTTATTGGATCGTTGTCGAAAGCTCAATTTTGTACTGTATTGGGTAATCCTATAAGTAAACCGATCTGGACCGATTTATCGGATTCTGATATTATTTATCGATTTTGTCGGATATGTAGAAATCTTTGTCATTATC----------------------------------------------------------------------------------------------------------------------------------------------------------------------------</w:t>
      </w:r>
    </w:p>
    <w:p w14:paraId="7B9824C0" w14:textId="77777777" w:rsidR="009359D5" w:rsidRDefault="009359D5" w:rsidP="009359D5">
      <w:r>
        <w:tab/>
        <w:t>Cymbidium_kanran_KF673832</w:t>
      </w:r>
      <w:r>
        <w:tab/>
        <w:t>ACAAGAATTCTTTTTCTTCTCATTTTTAT------------TCTCAAATGATATCAGAAGTTTTTGGAGTCATTCTGGAAATTCCATTCTCATCGCGATTAGTATCT---------TCCCTTGAAG---AAAAACGAATACCAAAATCTCAGAATTTACGATCTATTCATTCAATATTTCCCTTTTTAGAGGATAAATTATCACATTTAAATTATGTGTCAG-ATC-TATT-AATACCCCATCCTATCCATTTGGAAATCTTGGTTCAAATCCTTCAATGCTGGATCAAAGATGTTCCTTCTTTGCATTTCTTGCGATTGTTTTTCCACGAATATCATAATTGGAATAGTCTGATTACTTC----------AAAGAAATCTATTTACGTCTTTTCAAAAAGAAA---GAAAAGA-TTCTTTTGG-TTCCTACATAATTCTTATGTATATGAATTGGAATATCTATTCCTATTTCTTCGTAAACAGTCTTCTTATTTACGATCAATATCTTCTGGAGTCTTTCTTGAGCGAACACTTTTCTTTGGAAAAATAGAATATCTTATGGT---CGTGTGTTGTAATTCTTTTCA---------GAGGATCCTATGGTTCCTCAA-AGATACTTTCATACATTATGTTCGATATAAAGGAAAAGCGATTCTGGCTTCAAAAGGAACTCTTATTCTGATGAAGAAAT-GGAAATTTCATCTTGTGAATTTTTGGCAATCTTATTTTCACTTTTGGTTTCAACCTTATAGGATCCATATAAAGCAATTACCCAACTATTCCTTCTCTTTTCTGGGG-TATTTTTCAAGTGTACTAAAAAATCCTTTGGTAGTAA-GAAATCAAATGCTAGAGAATTCATTT-CTAATAAATACTCT-GACTAATAAATTAGATACCATAGCCCCAGTTATTTCTCTTATTGGATCATTGCCCAAAGCTCAATTTTGTACTGTATTGGGTAATCCTATAAGTAAACCGATCTGGACCGATTTATCGGATTCTGATATTATTGATCGATTTTGTCGGATATGTAGAAATCTTTGTCATTATCACAGTGGATCCTCAAAGAAGCAGGTTTTGTATCGTATAAAGTATATACTTCGACTTTCGTGTGCTAGAACTTTGGCTCGTAAACATAAAAGTACAGTACGCACTTTTATGCGAAAATTAGGTTCGGGATTCTTAG-AAGAATTTTTTTTGGAAGAAGAACAATCTCTTTCTT</w:t>
      </w:r>
    </w:p>
    <w:p w14:paraId="16C6E5A5" w14:textId="77777777" w:rsidR="009359D5" w:rsidRDefault="009359D5" w:rsidP="009359D5">
      <w:r>
        <w:tab/>
        <w:t>Cymbidium_kanran_KJ59787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</w:t>
      </w:r>
      <w:r>
        <w:lastRenderedPageBreak/>
        <w:t>CAATATCTTCTGGAATCTTTATTGAGCGAACACTTTTCTTTGG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GACTCT-GACTAATAAATTAGATACCATAGCCCCAGTTATTTCTCTTATTGGATCG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6764A336" w14:textId="77777777" w:rsidR="009359D5" w:rsidRDefault="009359D5" w:rsidP="009359D5">
      <w:r>
        <w:tab/>
        <w:t>Cymbidium_kanran_KJ59787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1AD63845" w14:textId="77777777" w:rsidR="009359D5" w:rsidRDefault="009359D5" w:rsidP="009359D5">
      <w:r>
        <w:tab/>
        <w:t>Cymbidium_kanran_KJ59787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A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</w:t>
      </w:r>
      <w:r>
        <w:lastRenderedPageBreak/>
        <w:t>GAAGAAAT-GGAAATTTCATCTTGTGAATTTTTGGCAATCTTATTTTCACTTTTGGTTTCAACCTTATAGGATCCATATAAAGCAATTACCCAACTATTCCTTCTCTTTTATGGGG-TATTTTTCAAGTGTACTAAAAAATCCTTTGGTAGTAA-GAAATCAAATGCTAGAGAATTCATTT-CTAATAAATACTCT-GACTAATAAATTAGATACCATAGCCCCAGTTATTTCTCTTATTGGATCGTTGTCGAAAGCTCAATTTTGTACTGTATTGGGTAAAA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273966E4" w14:textId="77777777" w:rsidR="009359D5" w:rsidRDefault="009359D5" w:rsidP="009359D5">
      <w:r>
        <w:tab/>
        <w:t>Cymbidium_kanran_KJ59787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C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ACTTTTGGTTTCAACCTTATAGGATCCATATAAAGCAATTACCCAACTATTCCTTCTCTTTTATGGGG-TATTTTTCAAGTGTACTAAAAAATCCTTTGGTAGTAA-GAAATCAAATGCTAGAGAATTCATTT-CTAATAAAGACTCT-GACTAATAAATTAGATACCATAGCCCCAGTTATTTCTCTTATTGGATCG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602CF8AA" w14:textId="77777777" w:rsidR="009359D5" w:rsidRDefault="009359D5" w:rsidP="009359D5">
      <w:r>
        <w:tab/>
        <w:t>Cymbidium_lancifolium_AF470475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C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</w:t>
      </w:r>
      <w:r>
        <w:lastRenderedPageBreak/>
        <w:t>GGAAATTTCATCTTGTGAATTTTTGGCAATCTTATTTTCACTTTTGGTTTCAACCTTATAGGATCCATATAAAGCAATTACCCAACTATTCCTTCTCTTTTATGGGG-TATTTTTCAAGTGTACTAAAAAATCCTTTGGTAGTAA-GAAATCAGATGCTAGAGAATTCATTT-CTAATAAATACTCT-GACTAATAAATTAGATACCATAGCCCCAGTTATTTTTCTTATTGGATCA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GAACAATCTCTTTCTT</w:t>
      </w:r>
    </w:p>
    <w:p w14:paraId="384C88AB" w14:textId="77777777" w:rsidR="009359D5" w:rsidRDefault="009359D5" w:rsidP="009359D5">
      <w:r>
        <w:tab/>
        <w:t>Cymbidium_lancifolium_KC70462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CTTTTGGTTTCAACCTTATAGGATCCATATAAAGCAATTACCCAACTATTCCTTCTCTTTTATGGGG-TATTTTTCAAGTGTACTAAAAAATCCTTTGGTAGTAA-GAAATCAGATGCTAGAGAATTCATTT-CTAATAAATACTCT-GACTAATAAATTAGATACCATAGCCCCAGTTATTTTTCTTATTGGATCATTGTCGAAAGCTCAATTTTGTACTGTATTGGGTAATCCTATAAGTAAACCGATCTGGACCGATTTATCGAATTCTGATATTATTGATCGATTTTGTCGGATATGTAGAAATCTTTGTCATTATCACAGTGGATCCTCAAAGAAGCAGGTTTTGTATCGTATAAAGTATATACTTCGACTTTCGTGTGCTAGAACTTTGG-------------------------------------------------------------------------------------------------</w:t>
      </w:r>
    </w:p>
    <w:p w14:paraId="6B23EC13" w14:textId="77777777" w:rsidR="009359D5" w:rsidRDefault="009359D5" w:rsidP="009359D5">
      <w:r>
        <w:tab/>
        <w:t>Cymbidium_lancifolium_KFBG734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C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TTTTTGGTTTCAACCTTATAGGATCCATATAAAG</w:t>
      </w:r>
      <w:r>
        <w:lastRenderedPageBreak/>
        <w:t>CAATTACCCAACTATTCCTTCTCTTTTATGGGG-TATTTTTCAAGTGTACTAAAAAATCCTTTGGTAGTAA-GAAATCAGATGCTAGAGAATTCATTT-CTAATAAATACTCT-GACTAATAAATTAGATACCATAGCCCCAGTTATTTTTCTTATTGGATCATTGTCGAAAGCTCAATTTTGTACTGTATTGGGTAATCCTATAAGTAAACCGATCTGGACCGATTTATCGGATTCTGATATTATTGATCGATTTTGTCGGATATGTAGAAATCTTTGTCATTATCACAGTGGATCCTCAAAGAAGCAGGTTTKGTATCGTATAAAGTATATACTTCGACTTTCGTGTGCTAGAACTTTGGCTCGTAAACATAAAAGTACAGTACGCACTTTTATGCGAAAATTAGGTTCGGGATTCTTAG-AAGAATTTTTTTTGGAAAAAGAACAATCTC------</w:t>
      </w:r>
    </w:p>
    <w:p w14:paraId="5C247A94" w14:textId="77777777" w:rsidR="009359D5" w:rsidRDefault="009359D5" w:rsidP="009359D5">
      <w:r>
        <w:tab/>
        <w:t>Cymbidium_lancifolium_KJ59788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C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CTTTTGGTTTCAACCTTATAGGATCCATATAAAGCAATTACCCAACTATTCCTTCTCTTTTATGGGG-TATTTTTCGAGTGTACTAAAAAATCCTTTGGTAGTAA-GAAATCAGATGCTAGAGAATTCATTT-CTAATAAATACTCT-GACTAATAAATTAGATACCATAGCCCCAGTTATTTTTCTTATTGGATCA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7E7F6C55" w14:textId="77777777" w:rsidR="009359D5" w:rsidRDefault="009359D5" w:rsidP="009359D5">
      <w:r>
        <w:tab/>
        <w:t>Cymbidium_lancifolium_KJ59788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CCAAC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CGAATATCTTATGGT---CGTGTGTTGTAATTCTTTTCA---------GAGGATCCTATGGTTCCTCAA-AGATACTTTCATACATTATGTTCGATATAAAGGAAAAGCGATTCTGGCTTCAAAAGGAACTCTTCTTCTGATGAAGAAAT-GGAAATTTCATCTTGTGAATTTTTGGCAATCTTATTTTCACTTTTGGTTTCAACCTTATAGGATCCATATAAAGCAATTACCCAACTATTCCTTCTCTTTTATGGGG-TATTTTTCAAGTGTACTAAAAAATCCTTTGGTAGTAA-GAAATCAGATGCTAGAGAATTCATTT-CTAATAAATACTCT-GACTAATAAATTAGATACCATAGCCCCAGTTATTTTTCTTATTGGATCATTGTCAAAAGCTCAATTTTGTACT</w:t>
      </w:r>
      <w:r>
        <w:lastRenderedPageBreak/>
        <w:t>GTATTGGGTAATCCTATAAGTAAACCGATCTGGACCGATTTATCGGATTCTGATATTATTGATCGATTTTGTCGGATATGTAGAAATCTTTGTCATTATCACAGTGGATCCTCAAAGAAGCAGGTTTTGTATCGTATAAAGTATATACTTCGACTTTCGTGTGCTAGAGCTTTGGCTCG---------------------------------------------------------------------------------------------</w:t>
      </w:r>
    </w:p>
    <w:p w14:paraId="796C00A5" w14:textId="77777777" w:rsidR="009359D5" w:rsidRDefault="009359D5" w:rsidP="009359D5">
      <w:r>
        <w:tab/>
        <w:t>Cymbidium_lancifolium_KT00152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CTTTTGGTTTCAACCTTATAGGATCCATATAAAGCAATTACCCAACTATTCCTTCTCTTTTATGGGG-TATTTTTCAAGTGTACTAAAAAATCCTTTGGTAGTAA-GAAATCAGATGCTAGAGAATTCATTT-CTAATAAATACTCT-GACTAATAAATTAGATACCATAGCCCCAGTTATTTTTCTTATTGGATCATTGTCGAAAGCTCAATTTTGTACTATATTGGGTAATCCTATAAGTAAACCGATCTGGACCGATTTATCGGATTCTGATATTATTGATCGATTTTGTCGGATATGTAGAAATCTTTGTCATTATCACAGTGGATCCTCAAAG-----------------------------------------------------------------------------------------------------------------------------------------------------------</w:t>
      </w:r>
    </w:p>
    <w:p w14:paraId="3F61BF3D" w14:textId="77777777" w:rsidR="009359D5" w:rsidRDefault="009359D5" w:rsidP="009359D5">
      <w:r>
        <w:tab/>
        <w:t>Cymbidium_lancifolium_KX29861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CTTTGCATTTCTTGCGATTGTTTTTCCACGAATATCATAATTGGAATAGTCTGATTACTTC----------AAAGAAATCTATTTACGTCTTTTCAAAAAGAAA---GAAAAGA-TTCTTTTGG-TTCCTACATAATTCTTATGTATATGAATTGGAATATCTATTCCTATTTCTTCGTAAACAGTCTTCTTATTTACGATCAATATCTTCTGGAGTCTTTCTTGAGCGAACACTTTTCTATGGAAAAATAGAATATCTTATGGT---CGTGTGTTGTAATTCTTTTCA---------GAGGATCCTATGGTTCCTCAA-AGATACTTTCATACATTATGTTCGATATAAAGGAAAAGCGATTCTGGCTTCAAAAGGAACTCTTATTCTGATGAAGAAAT-GGAAATTTCATCTTGTGAATTTTTGGCAATCTTCTTTTCACTTTTGGTTTCAACCTTATAGGATCCATAGAAAGCAATTACCCAACTCTTCCTTCTCTTTTCTGGGG-TCTTTTTCAAGTGTACTAAAAAATCCTTTGGTAGTAA-GAAATCAAATGCTAGAGAATTCATTT-CTCAGAAATACTCT-GACTAAGAAATTAGATACCATAGCCCCAGTGATTTCTCTTATTGGATCATTGTCGAAAGCTCCATTTTGTACTGTATTGGGTAATCCTATTAGTAAACCGATCTGGACCGATTTCTCGGATTCTGATATTCTTGATCGATTTTGTCGGATATGTAGAAATCTTTGTCATTATCACAGTGGA--------------------------------------------------------------------------------------------------------------------------------------------------------------------</w:t>
      </w:r>
    </w:p>
    <w:p w14:paraId="23F26665" w14:textId="77777777" w:rsidR="009359D5" w:rsidRDefault="009359D5" w:rsidP="009359D5">
      <w:r>
        <w:tab/>
        <w:t>Cymbidium_lancifolium_KY966806</w:t>
      </w:r>
      <w:r>
        <w:tab/>
        <w:t>ACAAGAATTCTTTTTCTTCTCATTTTTAT------------TCTCAAATGATATCAGAAGTTTTTGGAGTCATTCTGGAAATTCCATTCTCATCACGATTAGTATCT---------</w:t>
      </w:r>
      <w:r>
        <w:lastRenderedPageBreak/>
        <w:t>TCCCTTGAAA---AAAAACGAATACCAAAATCTCAGAATTTACGATCTATTCATTCAATATTTCCCTTTTTAGAGGATAAATTATCACATTTAAATTATGTGTCAG-ATC-TAC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CTTTTGGTTTCAACCTTATAGGATCCATATAAAGCAATTACCCAACTATTCCTTCTCTTTTATGGGG-TATTTTTCAAGTGTACTAAAAAATCCTTTGGTAGTAA-GAAATCAGATGCTAGAGAATTCATTT-CTAATAAATACTCT-GACTAATAAATTAGATACCATAGCCCCAGTTATTTTTCTTATTGGATCATTGTCGAAAGCTCAATTTTGTACTGTATTGGGTAATCCTATAAGTAAACCGATCTGGACCGATTTATCGGATTCTGATATTATTGATCGATTTTGTCGGATATGTAGAAATCTTTGTCATTATCACAGTGGATCCTCAAAGAAGCAGGTTTTGTATCGTATAAAGTATATACTTCGACTTTCGTGTGCTAGAACTTTGGCTCGTAAACATAAAAGTACAGTACGCACTTTTATGCGAAAATTAGGTTCGGGATTCTTAG-AAGAATTTTT--------------------------</w:t>
      </w:r>
    </w:p>
    <w:p w14:paraId="254F055D" w14:textId="77777777" w:rsidR="009359D5" w:rsidRDefault="009359D5" w:rsidP="009359D5">
      <w:r>
        <w:tab/>
        <w:t>Cymbidium_lancifolium_PK12128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C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CTTTTGGTTTCAACCTTATAGGATCCATATAAAGCAATTACCCAACTATTCCTTCTCTTTTATGGGG-TATTTTTCAAGTGTACTAAAAAATCCTTTGGTAGTAA-GAAATCAGATGCTAGAGAATTCATTT-CTAATAAATACTCT-GACTAATAAATTAGATACCATAGCCCCAGTTATTTTTCTTATTGGATCATTGTCGAAAGCTCAATTTTGTACTGTATTGGGTAATCCTATAAGTAAACCGATCTGGACCGATTTATCGGATTCTGATATTATTGATCGATTTTGTCGGATATGTAGAAATCTTTGTCATTATCACAGTGGATCCTCAAAGAAGCAGGTTTTGTATCGTATAAAGTATATACTTCGACTTTCGTGTGCTAGAACTTTGGCTCGTAAACATAAAAGTACAGTACGCACTTTTATGCGAAAATTAGGTTCGGGATTCTTAG-AAGAATTTTTTTTGGAAAA-----------------</w:t>
      </w:r>
    </w:p>
    <w:p w14:paraId="638D7E00" w14:textId="77777777" w:rsidR="009359D5" w:rsidRDefault="009359D5" w:rsidP="009359D5">
      <w:r>
        <w:lastRenderedPageBreak/>
        <w:tab/>
        <w:t>Cymbidium_lancifolium_SG1274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C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GTCTTTATTGAGCGAACACTTTTCTTTGGAAAAATAGAATATCTTATGGT---CGTGTGTTGTAATTCTTTTCA---------GAGGATCCTATGGTTCCTCAA-AGATACTTTCATACATTATGTTCGATATAAAGGAAAAGCGATTCTGGCTTCAAAAGGAACTCTTCTTCTGATGAAGAAAT-GGAAATTTCATCTTGTGAATTTTTGGCAATCTTATTTTCACTTTTGGTTTCAACCTTATAGGATCCATATAAAGCAATTACCCAACTATTCCTTCTCTTTTATGGGG-TATTTTTCAAGTGTACTAAAAAATCCTTTGGTAGTAA-GAAATCAGATGCTAGAGAATTCATTT-CTAATAAATACTCT-GACTAATAAATTAGATACCATAGCCCCAGTTATTTTTCTTATTGGATCA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GAACAATCTCTTTCTT</w:t>
      </w:r>
    </w:p>
    <w:p w14:paraId="4627AF33" w14:textId="77777777" w:rsidR="009359D5" w:rsidRDefault="009359D5" w:rsidP="009359D5">
      <w:r>
        <w:tab/>
        <w:t>Cymbidium_sinense_AF470480</w:t>
      </w:r>
      <w:r>
        <w:tab/>
        <w:t>ACAAGAATTCTTTTTCTTCTCATTTTA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ACTTTTGGTTTCAACCTTATAGGATCCATATAAAGCAATTACCCAACTNTTCCTTCTCTTTTATGGGG-TNTTTTTCAAGTGTACTAAAAAATCCTTTGGTAGTAA-GAAATCAAATGCTAGAGAATTCATTT-CTAATAAATACTCT-GACTAATAAATTAGATACCATAGCCCCAGTGATTTCTCTTATTGGATCATTGTCGAAAGCTCCATTTTGTACTGTATTGGGTAATCCTATGAGTAAACCGATCTGGACCGATTTATCGGATTCTGATATTATTGATCGATTTTGTCGGATATGTAGAAATCTTTGTCATTATCACAGTGGATCCTCAAAGAAGCAGGTTTTGTATCGTATAAAGTAT</w:t>
      </w:r>
      <w:r>
        <w:lastRenderedPageBreak/>
        <w:t>ATACTTCGACTTTCGTGTGCTAGAACTTTGGCTCGTAAACATAAAAGTACAGTACGCACTTTGATGCGAAAATTAAGTTCGGGATTCTTAG-AAGAATTTTTTTTGGAAAAAGAACAATCTCTTTCTT</w:t>
      </w:r>
    </w:p>
    <w:p w14:paraId="7B791243" w14:textId="77777777" w:rsidR="009359D5" w:rsidRDefault="009359D5" w:rsidP="009359D5">
      <w:r>
        <w:tab/>
        <w:t>Cymbidium_sinense_KC117305</w:t>
      </w:r>
      <w:r>
        <w:tab/>
        <w:t>--------------------------------------------------------------------------------------------------------------------------------------------------------------------------------------------------------------------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BE9344" w14:textId="77777777" w:rsidR="009359D5" w:rsidRDefault="009359D5" w:rsidP="009359D5">
      <w:r>
        <w:tab/>
        <w:t>Cymbidium_sinense_KJ59788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AACTATG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20248C85" w14:textId="77777777" w:rsidR="009359D5" w:rsidRDefault="009359D5" w:rsidP="009359D5">
      <w:r>
        <w:lastRenderedPageBreak/>
        <w:tab/>
        <w:t>Cymbidium_sinense_KJ59788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AACTATG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352F84B0" w14:textId="77777777" w:rsidR="009359D5" w:rsidRDefault="009359D5" w:rsidP="009359D5">
      <w:r>
        <w:tab/>
        <w:t>Cymbidium_sinense_KJ59788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GGTTCAAATCCTTCAATGCTGGATCAAAGATGTTCCTTCTTTGCATTTCTTGCGATTGTTTTTCCACGAATATCATAATTTGAATAGTCTGATTACTTC----------AAAGAAATCTATTTACGTCTTTTCAAAAAGAAA---GAAAAGA-TTCTTTTGG-TTCCTACATAATTCTTATGTATATGAATTTGAATATCTATTCCTATTTCTTCGTAAACAGTCTTCTTATTTACGATCAATATCTTCTGGAGTCTTTATTGAGCGAACACTTTTCTA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AAATATG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7B021A84" w14:textId="77777777" w:rsidR="009359D5" w:rsidRDefault="009359D5" w:rsidP="009359D5">
      <w:r>
        <w:tab/>
        <w:t>Cymbidium_sinense_KJ59788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---------------------------------------------------------------------------------------------</w:t>
      </w:r>
    </w:p>
    <w:p w14:paraId="1AC03E34" w14:textId="77777777" w:rsidR="009359D5" w:rsidRDefault="009359D5" w:rsidP="009359D5">
      <w:r>
        <w:tab/>
        <w:t>Cymbidium_sinense_KT00152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-----------------------------------------------------------------------------------------------------------------------------------------------------</w:t>
      </w:r>
    </w:p>
    <w:p w14:paraId="5C1F1B4B" w14:textId="77777777" w:rsidR="009359D5" w:rsidRDefault="009359D5" w:rsidP="009359D5">
      <w:r>
        <w:tab/>
        <w:t>Cymbidium_sinense_KX29861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C----------AAAGAAATCTATTTACGTCTTTTCAAAAAGAAA---GAAAAGA-TTCTTTTGG-TTCCTACATAATTCTTATGTATATGAATTTGAATATCTATTCCTATTTCTTCGTAAACAGTCTTCTTATTTACGATCAATATCTTCTGGAGTCTTTATTGAGCGAACACTTTTCTTTGGAAAAATAGAATATCTTATGGT---CGTGTGTTGTAATTCTTTTCA---------TAGGATCCTATGGTTCCTCAA-</w:t>
      </w:r>
      <w:r>
        <w:lastRenderedPageBreak/>
        <w:t>AGATACTTTCATACATTATGTTCGATATAAAGGAAAAGCGATTCTGGCTTCAAAAGGAACTCTTATTCTGATGAAGAAAT-GGAAATTTCATCTTGTGAATTTTTGGCAATCTTATTTTCACTTTTGGTTTCAACCTTATAGGATCCATATAAAGCAATTACCCAACTATTCCTTCTCTTTTATGGGG-TATTTTTCAAGTGTACTAAAAAATCCTTTGGTAGTAA-AAAATCAAATGCTAGAGAATTCATTT-CTAATAAATACTCT-GACTAATAAATTAGATACCATAGCCCCAGTTATTTCTCTTATTGGATCATTGTCGAAAGCTCAATTTTGTACTGTATTGGGTAATCCTATAAGTAAACCGATCTGGACCGATTTATCGGATTCTGATATTATTGATCGATTTTGTCGGATATGTAGAAATCTTTGTCATTATCACAGTGGGTC------------------------------------------------------------------------------------------------------------------------------------------------------------------</w:t>
      </w:r>
    </w:p>
    <w:p w14:paraId="3066F43F" w14:textId="77777777" w:rsidR="009359D5" w:rsidRDefault="009359D5" w:rsidP="009359D5">
      <w:r>
        <w:tab/>
        <w:t>Cymbidium_sinense_MF093731</w:t>
      </w:r>
      <w:r>
        <w:tab/>
        <w:t>-------------------------------------------------------------------------------------------------------------------------------------------------------------------------------------------------------------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GATTCAATT-CTAATAAATACTCT-GACTAATAAA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B4F338" w14:textId="77777777" w:rsidR="009359D5" w:rsidRDefault="009359D5" w:rsidP="009359D5">
      <w:r>
        <w:tab/>
        <w:t>Cymbidium_sinense_SG1213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</w:t>
      </w:r>
      <w:r>
        <w:lastRenderedPageBreak/>
        <w:t>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GAACAATCTCTTTCTT</w:t>
      </w:r>
    </w:p>
    <w:p w14:paraId="50E39F7B" w14:textId="77777777" w:rsidR="009359D5" w:rsidRDefault="009359D5" w:rsidP="009359D5">
      <w:r>
        <w:tab/>
        <w:t>Cymbidium_sinense_SG1218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GAACAATCTCTTTCTT</w:t>
      </w:r>
    </w:p>
    <w:p w14:paraId="476A2081" w14:textId="77777777" w:rsidR="009359D5" w:rsidRDefault="009359D5" w:rsidP="009359D5">
      <w:r>
        <w:tab/>
        <w:t>Cymbidium_sinense_SG1341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</w:t>
      </w:r>
      <w:r>
        <w:lastRenderedPageBreak/>
        <w:t>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----------------</w:t>
      </w:r>
    </w:p>
    <w:p w14:paraId="4D6DC124" w14:textId="77777777" w:rsidR="009359D5" w:rsidRDefault="009359D5" w:rsidP="009359D5">
      <w:r>
        <w:tab/>
        <w:t>Cymbidium_sinense_SG1342</w:t>
      </w:r>
      <w:r>
        <w:tab/>
        <w:t>ACAAGAATTCTTTTTCTTCTCATTTTTAT------------TCTCAAATGATATCAGAAGTTTTTGGAGTCATTCTGGAAATTCCATTCTCATCACGATTAGTATCT---------TCCCTTGAAG---AAAAACGAATACCAAAATCTCAGAATTTACGATCTATTCATTCAATATTTCCCTTTTTAGAGGATAAATTATCACATTTAAATTATGTGTCAG-ATC-TATT-AATACCCCATCCTATCCATTTGGAAATCTTGGTTCAAATCCTTCAATGCTGGATCAAAGATGTTCCTTCTTTGCATTTCTTGCGATTGTTTTTCCACGAATATCATAATTTGAATAGTCTGATTACTTC----------AAAGAAATCTATTTACGTCTTTTCAAAAAGAAA---GAAAAGA-TTCTTTTGG-TTCCTACATAATTCTTATGTATATGAATTTGAATATCTATTCCTATTTCTTCGTAAACAGTCTTCTTATTTACGATCAATATCTTCTGGAATCTTTATTGAGCGAACACTTTTCTTTGGAAAAATAGAATATCTTATGGT---CGTGTGTTGTAATTCTTTTCA---------GAGGATCCTATGGTTCCTCAA-AGATACTTTCATACATTATGTTCGATATAAAGGAAAAGCGATTCTGGCTTCAAAAGGAACTCTTATTCTGATGAAGAAAT-GGAAATTTCATCTTGTGAATTTTTGGCAATCTTATTTTCGCTTTTGGTTTCAACCTTATAGGATCCATATAAAGCAATTACCCAACTATTCCTTCTCTTTTATGGGG-TATTTTTCAAGTGTACTAAAAAATCCTTTGGTAGTAA-GAAATCAAATGCTAGAGAATTCATTT-CTAATAAATACTCT-GACTAATAAATTAGATACCATAGCCCCAGTTATTTCTCTTATTGGATCGTTGTCGAAAGCTCAATTTTGTACTGTATTGGGTAATCCTATAAGTAAACCGATCTGGACCGATTTATCGGATTCTGATATTATTGATCGATTTTGTCGGATATGTAGAAATCTTTGTCATTATCACAGTGGATCCTCAAAGAAGCAGGTTTTGTATCGTATAAAGTATATACTTCGACTTTCGTGTGCTAGAACTTTGGCTCGTAAACATAAAAGTACAGTACGCACTTTTATGCGAAAATTAGGTTCGGGATTCTTAG-AAGAATTTTTTTTGGAAAAA----------------</w:t>
      </w:r>
    </w:p>
    <w:p w14:paraId="06975879" w14:textId="77777777" w:rsidR="009359D5" w:rsidRDefault="009359D5" w:rsidP="009359D5">
      <w:r>
        <w:tab/>
        <w:t>Dendrobium_aduncum_FJ21665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G-ATC-TACT-AATACCCCATCCCATCCATCTGGAAATCTTGGTTCAAATCCTTCAATGTTGGATCAAAGATGTTCCTTCTTTGCATTTATTGCGATTGTTTTTCCACGAATATCATAATTTGAATAGTCTCTTTACTTC----------AAAGAAATCCATTTACGTATTTTCAAAAAGAAA---GAAAAGA-TTCTTTTGG-TTCCTACATAATTCTTATGTATATGAATGCGAATATCTATTCCTGTTTCTTCGTAAAAAGTCTTCTTATTTACGATCAATATCTTCTGGAGTCTTTCTTGAGCGAACACATTTCTATGGAAAAATAGAATATCTTATAGT---CGTGTGTTGTAATTCTATTCA---------GAGGATCCTATGGTTCCTCAA-GGATACTTTCATACATTATGTTCGATATCAAGGAAAAGCAATTCTGGCTTCAAAAGGAACTCTTATTCTGATGAAAAAAT-GGGAATTTCATCTTGTGAATTTTTGGCAATCTTATTTTCACTTTTGGTTTCAACCTTATAGGATCCATATAAAGCAATTACCCAACTATTCCTTCTCTTTTCTGGGG-TTCTTTTCAAGTGTACTGAAAAATCCTTTGGTAGTAA-</w:t>
      </w:r>
      <w:r>
        <w:lastRenderedPageBreak/>
        <w:t>GAAATCAAATGCTAGAGAATTCATTT-CTAATAAATACTCT-ATCTAAGAAATTAGATACCATAGCCCCAGTTATTTCTCTTATTGGATCATTGTCGAAAGCTCAATTTTGTACTGTATTGGGTCATCCTATTAGTAAACCGATCTGGACCGATTTATCGGATTCTGATATTCTTGATCGATTTTGTCGGATATGTAGAAATCTTTGTCGTTATC----------------------------------------------------------------------------------------------------------------------------------------------------------------------------</w:t>
      </w:r>
    </w:p>
    <w:p w14:paraId="7729DDFD" w14:textId="77777777" w:rsidR="009359D5" w:rsidRDefault="009359D5" w:rsidP="009359D5">
      <w:r>
        <w:tab/>
        <w:t>Dendrobium_aduncum_HM05514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----------------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---------------------------------------------------------------------------------------------------------------------------------------------------</w:t>
      </w:r>
    </w:p>
    <w:p w14:paraId="1C36306B" w14:textId="77777777" w:rsidR="009359D5" w:rsidRDefault="009359D5" w:rsidP="009359D5">
      <w:r>
        <w:tab/>
        <w:t>Dendrobium_aduncum_KF143427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TATA</w:t>
      </w:r>
      <w:r>
        <w:lastRenderedPageBreak/>
        <w:t>TACTTCGACTTTCGTGTGCTAGAACTTTGGCTCGTAAACATAAAAGTACAGTACGCACTTTTATGCGAAGGTTAGGTTCGGGATTCTTAG-AAGAATTCTTTTTTGAAGAAGAACAATCTCTTTCTT</w:t>
      </w:r>
    </w:p>
    <w:p w14:paraId="65EC35F0" w14:textId="77777777" w:rsidR="009359D5" w:rsidRDefault="009359D5" w:rsidP="009359D5">
      <w:r>
        <w:tab/>
        <w:t>Dendrobium_aduncum_KFBG8766</w:t>
      </w:r>
      <w:r>
        <w:tab/>
        <w:t>ACAAG-ATTCTTTTTCTTCTCATTTTTCT------------TCG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TATATACTTCGACTTTCGTGTGCTAGAACTTTGGCTCGTAAACATAAAAGTACAGTACGCACTTTTATGCGAAGGTTAGGTTCGGGATTCTTAG-AAGAATTCTTTTT-GAAG------------------</w:t>
      </w:r>
    </w:p>
    <w:p w14:paraId="31DE1374" w14:textId="77777777" w:rsidR="009359D5" w:rsidRDefault="009359D5" w:rsidP="009359D5">
      <w:r>
        <w:tab/>
        <w:t>Dendrobium_aduncum_KJ18731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-----------------------------------------------------------------------------------------------------------------------------------------------------------------------------------------------------</w:t>
      </w:r>
    </w:p>
    <w:p w14:paraId="2F9D05C2" w14:textId="77777777" w:rsidR="009359D5" w:rsidRDefault="009359D5" w:rsidP="009359D5">
      <w:r>
        <w:lastRenderedPageBreak/>
        <w:tab/>
        <w:t>Dendrobium_aduncum_KP159290</w:t>
      </w:r>
      <w:r>
        <w:tab/>
        <w:t>-----------------------------------------------------------------------------------------------------------------------------------------------------------------------------------------------------------CATTTAAATTATGTGTCAG-ATC-TACT-AATACCCCATCCCATCCATCTGGAAATCTTGGTTCAAATCCTTCAATGTTGGATCAAAGATGTTCCTTCTTTGCATTTATTGCGATTGTTTTTCCACGAATATCATAATTTGAATAGTCTCTTTACTTC----------AAAGAAATCCATTTACGTATTTTCAAAAAGAAA---GAAAAGA-TTCTTTTT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CTTATTTCTCTTATTGGATCATTGTCGAAAGATCGATTTTGTACTGTATTGGGTCATCCTATTAGTAAACCGATCTGGACCGATTTATCGGATTCTGATATTCTTGATCGATTTTGTCGGATATGTAGAAATCTTTGTCGTTATCACAGCGGATCCTCAAAGAAACC------------------------------------------------------------------------------------------------------------------------------------------------------</w:t>
      </w:r>
    </w:p>
    <w:p w14:paraId="35F2BB4B" w14:textId="77777777" w:rsidR="009359D5" w:rsidRDefault="009359D5" w:rsidP="009359D5">
      <w:r>
        <w:tab/>
        <w:t>Dendrobium_aduncum_KR075049</w:t>
      </w:r>
      <w:r>
        <w:tab/>
        <w:t>ACAAGAATTCTTTTTCTTCTCATTTTTCT------------TCTCAAATGGTATCAGAAGGTTTTGGAGTCATTCTGGAAATTCCATTCTCGTCGCAATTAGTATCT---------TCCCTTGAAG---AAAAAAGAATACCAAAATTTCAGAATTTACGATCTATTCATTCAATATTTCCCTTTTTAGAGGAGAAATTATCGCATTTAAATTATGTGTCAG-ATC-TACT-AATACCCCATCCCATCCATCTGGAAATCTTGGTTCAAATCCTTCAATGTTGGATCAAAGATGTTCCTTCTTTGCATTTATTGCGATTGTTTTTCCACGAATATCATAATTTGAATAGTCTCTTTACTTC----------AAAGAAATCCATTTACGTATTTTCAAAG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080197" w14:textId="77777777" w:rsidR="009359D5" w:rsidRDefault="009359D5" w:rsidP="009359D5">
      <w:r>
        <w:tab/>
        <w:t>Dendrobium_aduncum_KR08905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GCGATTGTTTTTCCACGAATATCATAATTTGAATAGTCTCTTTACTTC----------AAAGAAATCCATTTACGTATTTTCAAAGAGAAA---GAAAAGA-TTCTTTTGG-TTCCTACATAATTCTTATGTATATGAATGCGAATATCTATTCCTGTTTCTTCGTAAACAGTCTTCTTATTTACGA</w:t>
      </w:r>
      <w:r>
        <w:lastRenderedPageBreak/>
        <w:t>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TATATACTTCGACTTTCGTGTGCTAGAACTTTGGCTCGTAAACATAAAAGTACAGTACGCACTTTTATGCGAAGGTTAGGTTCGGGATTCTTAG-AAGAATTCTTTTTTGAAGAAGAACAATCTCTTTCTT</w:t>
      </w:r>
    </w:p>
    <w:p w14:paraId="1A31D36D" w14:textId="77777777" w:rsidR="009359D5" w:rsidRDefault="009359D5" w:rsidP="009359D5">
      <w:r>
        <w:tab/>
        <w:t>Dendrobium_aduncum_MG490229</w:t>
      </w:r>
      <w:r>
        <w:tab/>
        <w:t>ACAAGAATTCTTTTTCTTCTCATTTTTCT------------TCG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-TTTGTATCGTATAA----------TCGAATT--------------------------------------------------------------------------------------------------------------------</w:t>
      </w:r>
    </w:p>
    <w:p w14:paraId="0488C0B6" w14:textId="77777777" w:rsidR="009359D5" w:rsidRDefault="009359D5" w:rsidP="009359D5">
      <w:r>
        <w:tab/>
        <w:t>Dendrobium_aduncum_MG490230</w:t>
      </w:r>
      <w:r>
        <w:tab/>
        <w:t>ACAAGAATTCTTTTTCTTCTCATTTTTCT------------TCG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</w:t>
      </w:r>
      <w:r>
        <w:lastRenderedPageBreak/>
        <w:t>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----------------------------------------------------------------------------------------------------------------------------------------------------------</w:t>
      </w:r>
    </w:p>
    <w:p w14:paraId="0D55BDDE" w14:textId="77777777" w:rsidR="009359D5" w:rsidRDefault="009359D5" w:rsidP="009359D5">
      <w:r>
        <w:tab/>
        <w:t>Dendrobium_aduncum_MG490251</w:t>
      </w:r>
      <w:r>
        <w:tab/>
        <w:t>ACAAGAATTCTTTTTCTTCTCATTTTTCT------------TCTCAAATGGTATCAGAAGGTTTTGGAGTCATTCTGGAAATC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T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CTTATTTCTCTTATTGGATCATTGTCGAAAGATCGATTTTGTACTGTATTGGGTCATCCTATTAGTAAACCGATCTGGACCGATTTATCGGATTCTGATATTCTTGATCGATTTTGTCGGATATGTAGAAATCTTTGTCGTTATCACAGCGGATCCTCAAAGA----------------------------------------------------------------------------------------------------------------------------------------------------------</w:t>
      </w:r>
    </w:p>
    <w:p w14:paraId="2D61A685" w14:textId="77777777" w:rsidR="009359D5" w:rsidRDefault="009359D5" w:rsidP="009359D5">
      <w:r>
        <w:tab/>
        <w:t>Dendrobium_anosmum_AB847694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TTTATTTACGA</w:t>
      </w:r>
      <w:r>
        <w:lastRenderedPageBreak/>
        <w:t>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TGATTTATCGGATTCTGATATTCTTGATCGATTTTGTCGGATATGCAGAAATCTTTGTCGTTATCACAGCGGATCCTCAAAGAAACAGGTTTTGTATCGTATAAAGTATATACTTCGACTTTCGTGTGCTAGAACTTTGGCTCGTAAACATAAAAGTACAGTACGCACTTTTATGCGAAGGTTAGGTTCGGGATTCTTAG-AAGAATTCTTTTTTGAAGAAGAACAATCTCTTTCTT</w:t>
      </w:r>
    </w:p>
    <w:p w14:paraId="163E10FD" w14:textId="77777777" w:rsidR="009359D5" w:rsidRDefault="009359D5" w:rsidP="009359D5">
      <w:r>
        <w:tab/>
        <w:t>Dendrobium_anosmum_AB972311</w:t>
      </w:r>
      <w:r>
        <w:tab/>
        <w:t>ACAAGAATTA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TGATTTATCGGATTCTGATATTCTTGATCGATTTTGTCGGATATGCAGAAATCTTTGTCGTTATCACAGCGGATCCTCAAAGAA---------------------------------------------------------------------------------------------------------------------------------------------------------</w:t>
      </w:r>
    </w:p>
    <w:p w14:paraId="661E7720" w14:textId="77777777" w:rsidR="009359D5" w:rsidRDefault="009359D5" w:rsidP="009359D5">
      <w:r>
        <w:tab/>
        <w:t>Dendrobium_anosmum_KF957849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CATTTCTATGGAAAAATAGAATATCTTATAGT---CGTGTGTTGTAATTCTTTTCA---------GAGGATCCTATGGTTCCTCAA-</w:t>
      </w:r>
      <w:r>
        <w:lastRenderedPageBreak/>
        <w:t>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TGATTTATCGGATTCTGATATTCTTGATCGATTTTGTCGGATATGCAGAAATCTTTGTCGTTATCACAGCGGATCCTCAAAGAAACAGGTTTTGTATCGTATAAAGTATATACTTCTATATACTTC---------------------------------------------------------------------------------------------------------------</w:t>
      </w:r>
    </w:p>
    <w:p w14:paraId="39CCEFD3" w14:textId="77777777" w:rsidR="009359D5" w:rsidRDefault="009359D5" w:rsidP="009359D5">
      <w:r>
        <w:tab/>
        <w:t>Dendrobium_anosmum_KY966807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A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TGATTTATCGGATTCTGATATTCTTGATCGATTTTGTCGGATATGCAGAAATCTTTGTCGTTATCACAGCGGATCCTCAAAGAAACAGGTTTTGTATCGTATAAAGTATATACTTCGACTTTCGTGTGCTAGAACTTTGGCTCGTAAACATAAAAGTACAGTACGCACTTTTATGCGAAGGTTAGGTTCGGGATTCTTAG-AAGAATTCTT--------------------------</w:t>
      </w:r>
    </w:p>
    <w:p w14:paraId="06194C65" w14:textId="77777777" w:rsidR="009359D5" w:rsidRDefault="009359D5" w:rsidP="009359D5">
      <w:r>
        <w:tab/>
        <w:t>Dendrobium_anosmum_MG490279</w:t>
      </w:r>
      <w:r>
        <w:tab/>
        <w:t>ACAAGAATTA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CATTTCTATGGAAAAATAGAATATCTTATAGT---</w:t>
      </w:r>
      <w:r>
        <w:lastRenderedPageBreak/>
        <w:t>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TGATTTATCGGATTCTGATATTCTTGATCGATTTTGTCGGATATGCAGAAATCTTTGTCGTTATCACAGCGGATCCTCAAAGAA---------------------------------------------------------------------------------------------------------------------------------------------------------</w:t>
      </w:r>
    </w:p>
    <w:p w14:paraId="139470E5" w14:textId="77777777" w:rsidR="009359D5" w:rsidRDefault="009359D5" w:rsidP="009359D5">
      <w:r>
        <w:tab/>
        <w:t>Dendrobium_cf_mimicum_PK12237E</w:t>
      </w:r>
      <w:r>
        <w:tab/>
        <w:t>ACAAGAATTCTTTTTCTTCTCATTTTTCT------------TCTCAAATGGTATCAGAAGGTTTTGGAGTCATTCTGGAAATTCCATTCTCTTCGCGATTAGTATCT---------TCCCTTGAAG---AAAAAAGAATACCAAAATTTCAGAATTTACGATCTATTCATTCAATATTTCCCTTTTTAGAGGATAAATTATCGCATTTAAATTATGTGTCAG-ATC-TACT-AATACCCCATCCCATCCATCTGGAAATCTTGGTTCAAATACTTCAATGTTGGATCAAAGATGTTCCTTCTTTACATTTCTTGCGATTGTATTTCCACGAATATCATAATTTGAATAGTCTCATTACTTC----------AAAGAAATCCATTTACGTCTTTTCAAAAAGAAA---GAAAAGA-TTCTTTTGG-TTCCTACATAATTCTTATGTATATGAATGCGAATATATATTCCTGTTTATTCGTAAACAGTCTTCTTATTTACGATCAATATCTTCTGGAGTCTTTCTTGAGCGAACACATTTCTATGGAAAAATAGAATATCTTATAGT---CGTGTGTTT-AATTCTTTTCA---------GAGGATCCTATGGTTCCTCAA-AGATACTTTCATACATTATGTTCGATATCAAGGAAAAGCGATTCTGGCTTCAAAAGGAACTCTTATTCTGATGAAGAAAT-GGAAATTTCATCTTGTGAATTTTTGGCAATCTTATTTTCACTTTTGGTTTCAACCTTATAGGATCCATATAAAGCAATTACCCAACTATTCCTTCTCTTTTCTGGGT-TTTTTTTCAAGTGTACTGAAAAATCCTTTGGTAGTAA-GAAATCAAATGCTAGAGAATTCATTT-CTAATAAATACTCT-GACTAAGAAATTAGATACCATAGCCCCAGTTATTTCTCTTATTGGATCATTGTCAAAAGCTCAATTTTGTACTGTATTGGGTCATCCTATTAGTAAACCGATCTGGACCGATTTATCGGATTCTGATATTCTTGATCGATTTTGTCGGATATGTAGAAATCTTTGTCGTTATCACAGCGGATCCTCAAAGAAACAGGTTTTGTATCGTATAAAGTATATACTTCGACTTTCGTGTGCTAGAACTTTGGCTCGTAAACATAAAAGTACAGTACGCACTTTTATGCGAAGGTTAGGTTCGGGATTCTTAG-AAGAATTTTTTGT-----------------------</w:t>
      </w:r>
    </w:p>
    <w:p w14:paraId="40BBCF7E" w14:textId="77777777" w:rsidR="009359D5" w:rsidRDefault="009359D5" w:rsidP="009359D5">
      <w:r>
        <w:tab/>
        <w:t>Dendrobium_cf_mimicum_PK12237J</w:t>
      </w:r>
      <w:r>
        <w:tab/>
        <w:t>ACAAGAATTCTTTTTCTTCTCATTTTTCT------------TCTCAAATGGTATCAGAAGGTTTTGGAGTCATTCTGGAAATTCCATTCTCTTCGCGATTAGTATCT---------TCCCTTGAAG---AAAAAAGAATACCAAAATTTCAGAATTTACGATCTATTCATTCAATATTTCCCTTTTTAGAGGATAAATTATCGCATTTAAATTATGTGTCAG-ATC-TACT-AATACCCCATCCCATCCATCTGGAAATCTTGGTTCAAATACTTCAATGTTGGATCAAAGATGTTCCTTCTTTACATTTCTTGCGATTGTATTTCCACGAATATCATAATTTGAATAGTCTCATTACTTC----------AAAGAAATCCATTTACGTCTTTTCAAAAAGAAA---GAAAAGA-TTCTTTTGG-TTCCTACATAATTCTTATGTATATGAATGCGAATATATATTCCTGTTTATTCGTAAACAGTCTTCTTATTTACGATCAATATCTTCTGGAGTCTTTCTTGAGCGAACACATTTCTATGGAAAAATAGAATATCTTATAGT---</w:t>
      </w:r>
      <w:r>
        <w:lastRenderedPageBreak/>
        <w:t>CGTGTGTTT-AATTCTTTTCA---------GAGGATCCTATGGTTCCTCAA-AGATACTTTCATACATTATGTTCGATATCAAGGAAAAGCGATTCTGGCTTCAAAAGGAACTCTTATTCTGATGAAGAAAT-GGAAATTTCATCTTGTGAATTTTTGGCAATCTTATTTTCACTTTTGGTTTCAACCTTATAGGATCCATATAAAGCAATTACCCAACTATTCCTTCTCTTTTCTGGGT-TTTTTTTCAAGTGTACTGAAAAATCCTTTGGTAGTAA-GAAATCAAATGCTAGAGAATTCATTT-CTAATAAATACTCT-GACTAAGAAATTAGATACCATAGCCCCAGTTATTTCTCTTATTGGATCATTGTCAAAAGCTCAATTTTGTACTGTATTGGGTCATCCTATTAGTAAACCGATCTGGACCGATTTATCGGATTCTGATATTCTTGATCGATTTTGTCGGATATGTAGAAATCTTTGTCGTTATCACAGCGGATCCTCAAAGAAACAGGTTTTGTATCGTATAAAGTATATACTTCGACTTTCGTGTGCTAGAACTTTGGCTCGTAAACATAAAAGTACAGTACGCACTTTTATGCGAAGGTTAGGTTCGGGATTCTTAG-AAGAATTTTTTGT-----------------------</w:t>
      </w:r>
    </w:p>
    <w:p w14:paraId="0013E780" w14:textId="77777777" w:rsidR="009359D5" w:rsidRDefault="009359D5" w:rsidP="009359D5">
      <w:r>
        <w:tab/>
        <w:t>Dendrobium_crumenatum_AB847734</w:t>
      </w:r>
      <w:r>
        <w:tab/>
        <w:t>ACAAGAATTCTTTTTCTTCTCATTTTTCT------------TCTCAAATGGTATCAGAAGGTTTTGGAGTCATTCTGGAAATTCCATTCTCGTCGCAATTAGTATCT---------TCCCTTGAAG---AAAAAAGAATACCAAGATCTCAGAATTTACA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CTATTCCTGTTTCTTCTTAAACAGTCTTCTTATTTACGATCAATATCTTCTGGAGTCTTTCTTGAGCGAACACATTTCTATGGAAAAATAGAATATCTTATAAT---CGTGTGTTGTAATTCTTTTCA---------GAGGATCTTATGGTTCCTCAA-GGATACTTTCATACATTATGTTCGATATCAAGGAAAAGCAATTCTGGCTTCAAAAGGAACTCTTATTCTGATGAAAAAAT-GGAAATTTCATCTTGTGAATTTTTGGCAATCTTATTTTCACTTTTGGTTTCAACCTCATAGGATCCATATAAAGCAATTACCCAACTATTCCTTCTCCTTTCTGGGG-TTATTTTCAAGTGTACTGAAAAATCCTTTGGTAGTAA-GAAATCAAATGCTAGAGAATTCATTT-CTAATAAATACTCT-ATCTAATAAATTAGATACCATAGCCCCAGTTATTTCTCTTATTGGATCATTGTCGAAAGCTCAATTTTGTACTGTATTGGGTCATCCTATTAGTAAACCGATCTGGACCGATTTATCGGATTCTGATATTCTTGATCGCTTTTGTCGGATATGTAGAAATCTTTGTCGTTATCACAGCGGATCCTCGAAGAAACAGGTTTTGTATCGTATAAAGTATATACTTCGACTTTCGTGTGCTAGAACTTTGGCTCGTAAACATAAAAGTACAGTACGCACTTTTATGCGAAGGTTAGGTTCGGGATTCTTAG-AAGAATTCTTTTTTGAAGAAGAACAATCTCTTTCTT</w:t>
      </w:r>
    </w:p>
    <w:p w14:paraId="16A4BAFF" w14:textId="77777777" w:rsidR="009359D5" w:rsidRDefault="009359D5" w:rsidP="009359D5">
      <w:r>
        <w:tab/>
        <w:t>Dendrobium_crumenatum_AB972308</w:t>
      </w:r>
      <w:r>
        <w:tab/>
        <w:t>ACAAGAATTCTTTTTCTTCTCATTTTTCT------------TCTCAAATGGTATCAGAAGGTTTTGGAGTCATTCTGGAAATTCCATTCTCGTCGCAATTAGTATCT---------TCCCTTGAAG---AAAAAAGAATACCAAGATCTCAGAATTTACA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CTATTCCTGTTTCTTCTTAAACAGTCTTCTTATTTACGA</w:t>
      </w:r>
      <w:r>
        <w:lastRenderedPageBreak/>
        <w:t>TCAATATCTTCTGGAGTCTTTCTTGAGCGAACACATTTCTATGGAAAAATAGAATATCTTATAAT---CGTGTGTTGTAATTCTTTTCA---------GAGGATCTTATGGTTCCTCAA-GGATACTTTCATACATTATGTTCGATATCAAGGAAAAGCAATTCTGGCTTCAAAAGGAACTCTTATTCTGATGAAAAAAT-GGAAATTTCATCTTGTGAATTTTTGGCAATCTTATTTTCACTTTTGGTTTCAACCTCATAGGATCCATATAAAGCAATTACCCAACTATTCCTTCTCCTTTCTGGGG-TTATTTTCAAGTGTACTGAAAAATCCTTTGGTAGTAA-GAAATCAAATGCTAGAGAATTCATTT-CTAATAAATACTCT-ATCTAATAAATTAGATACCATAGCCCCAGTTATTTCTCTTATTGGATCATTGTCGAAAGCTCAATTTTGTACTGTATTGGGTCATCCTATTAGTAAACCGATCTGGACCGATTTATCGGATTCTGATATTCTTGATCGCTTTTGTCGGATATGTAGAAATCTTTGTCGTTATCACAGCGGATCCTCGAAGAA---------------------------------------------------------------------------------------------------------------------------------------------------------</w:t>
      </w:r>
    </w:p>
    <w:p w14:paraId="48A68388" w14:textId="77777777" w:rsidR="009359D5" w:rsidRDefault="009359D5" w:rsidP="009359D5">
      <w:r>
        <w:tab/>
        <w:t>Dendrobium_crumenatum_HM05523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TTCCTTCTTTGCATTTATTGCGATTGTTTTTCCACGAATATCATAATTTGAATAGTCTCTTTACTTC----------AAAGAAATCCATTTACGTATTTTCAAAAAGACA---TAAAAGA-TTCTTTTGG-TTCCTACATAATTCTTATGTATATGAATGCGAATATCTATTCCTGTTTCTTCTTAAACAGTCTTCTTATTTACGATCAATATCTTCTGGAGTCTTTCTTGAGCGAACACATTTCTATGGAAAAATAGAATATCTTATAA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AT-CTAATAAATACTCT-ATCTAATAAATTAGATACCATAGCCCCAGTTATTTCTCTTATTGGATCATTGTCGAAAGCTCAATTTTGTACTGTATTGGGTCATCCTATTAGTAAACCGATCTGGACTGATTTATCGGATTCTGATATTCTTGATCGATTTTGTCGGATATGTAGAAATCTTTGTCGTTATCACAGCGGATCCTCGAAGAAACAGGTTTTGTA---------------------------------------------------------------------------------------------------------------------------------------------</w:t>
      </w:r>
    </w:p>
    <w:p w14:paraId="3710D70F" w14:textId="77777777" w:rsidR="009359D5" w:rsidRDefault="009359D5" w:rsidP="009359D5">
      <w:r>
        <w:tab/>
        <w:t>Dendrobium_crumenatum_JF71339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ATTGTTTTTCCACGAATATCATAATTTGAATAGTCTCTTTACTTC----------AAAGAAATCCATTTACGTATTTTCAAAAAGACA---TAAAAGA-TTCTTTTGG-TTCCTACATAATTCTTATGTATATGAATGCGAATATCTATTCCTGTTTCTTCTTAAACAGTCTTCTTATTTACGATCAATATCTTCTGGAGTCTTTCTTGAGCGAACACATTTCTATGGAAAAATAGAATATCTTATAA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AT-CTAATAAATACTCT-</w:t>
      </w:r>
      <w:r>
        <w:lastRenderedPageBreak/>
        <w:t>ATCTAATAAATTAGATACCATAGCCCCAGTTATTTCTCTTATTGGATCATTGTCGAAAGCTCAATTTTGTACTGTATTGGGTCATCCTATTAGTAAACCGATCTGGACTGATTTATCGGATTCTGATATTCTTGATCGATTTTGTCGGATATGTAGAAATCTTTGTCGTTATCAC--------------------------------------------------------------------------------------------------------------------------------------------------------------------------</w:t>
      </w:r>
    </w:p>
    <w:p w14:paraId="1C173C3C" w14:textId="77777777" w:rsidR="009359D5" w:rsidRDefault="009359D5" w:rsidP="009359D5">
      <w:r>
        <w:tab/>
        <w:t>Dendrobium_crumenatum_KC68247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TCCACGAATATCATAATTTGAATAGTCTCTTTACTTC----------AAAGAAATCCATTTACGTATTTTCAAAAAGAAA---GAAAAGA-TTCTTTTGG-TTCCTACATAATTCTTATGTATATGAATGCGAATATCTATTCCTGTTTCTTCTTAAACAGTCTTCTTATTTACGATCAATATCTTCTGGAGTCTTTCTTGAGCGAACACATTTCTATGGAAAAATAGAATATCTTATAAT---CGTGTGTTGTAATTCTTTTCA---------GAGGATCTTATGGTTCCTCAA-GGATACTTTCATACATTATGTTCGATATCAAGGAAAAGCAATTCTGGCTTCAAAAGGAACTCTTATTCTGATGAAAAAAT-GGAAATTTCATCTTGTGAATTTTTGGCAATCTTATTTTCACTTTTGGTTTCAACCTCATAGGATCCATATAAAGCAATTACCCAACTATTCCTTCTCCTTTCTGGGG-TTATTTTCAAGTGTACTGAAAAATCCTTTGGTAGTAA-GAAATCAAATGCTAGAGAATTCATTT-CTAATAAATACTCT-ATCTAATAAATTAGATACCATAGCCCCAGTTATTTCTCTTATTGGATCATTGTCGAAAGCTCAATTTTGTACTGTATTGGGTCATCCTATTAGTAAACCGATCTGGACCGATTTATCGGATTCTGATATTCTTGATCGCTTTTGTCGGATATGTAGAAATCTTTGTCGTTATC----------------------------------------------------------------------------------------------------------------------------------------------------------------------------</w:t>
      </w:r>
    </w:p>
    <w:p w14:paraId="426E7ED9" w14:textId="77777777" w:rsidR="009359D5" w:rsidRDefault="009359D5" w:rsidP="009359D5">
      <w:r>
        <w:tab/>
        <w:t>Dendrobium_linawianum_AB847798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T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A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TATA</w:t>
      </w:r>
      <w:r>
        <w:lastRenderedPageBreak/>
        <w:t>TACTTCGACTTTCGTGTGCTAGAACTTTGGCTCGTAAACATAAAAGTACAGTACGCACTTTTATGCGAAGGTTAGGTTCGGGATTCTTAG-AAGAATTCTTTTTTGAAGAAGAACAATCTCTTTCTT</w:t>
      </w:r>
    </w:p>
    <w:p w14:paraId="24051563" w14:textId="77777777" w:rsidR="009359D5" w:rsidRDefault="009359D5" w:rsidP="009359D5">
      <w:r>
        <w:tab/>
        <w:t>Dendrobium_linawianum_KP159291</w:t>
      </w:r>
      <w:r>
        <w:tab/>
        <w:t>----------------------------------------------------------------------------------------------------------------------------------------------------------------------------------------------------------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A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-------------------------------------------------------------------------------------------------------------------------------------------------------</w:t>
      </w:r>
    </w:p>
    <w:p w14:paraId="72124689" w14:textId="77777777" w:rsidR="009359D5" w:rsidRDefault="009359D5" w:rsidP="009359D5">
      <w:r>
        <w:tab/>
        <w:t>Dendrobium_linawianum_KY966847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A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TATATACTTCGACTTTCGTGTGCTAGAACTTTGGCTCGTAAACATAAAAGTACAGTACGCACTTTTATGCGAAGGTTAGGTTCGGGATTCTTAG-AAGAATTCTT--------------------------</w:t>
      </w:r>
    </w:p>
    <w:p w14:paraId="4228F23A" w14:textId="77777777" w:rsidR="009359D5" w:rsidRDefault="009359D5" w:rsidP="009359D5">
      <w:r>
        <w:lastRenderedPageBreak/>
        <w:tab/>
        <w:t>Dendrobium_linawianum_SG1347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A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TATATACTTCGACTTTCGTGTGCTAGAACTTTGGCTCGTAAACATAAAAGTACAGTACGCACTTTTATGCGAAGGTTAGGTTCGGGATTCTTAG-AAGAATTCTTTTTTGAAGA-----------------</w:t>
      </w:r>
    </w:p>
    <w:p w14:paraId="37E169AC" w14:textId="77777777" w:rsidR="009359D5" w:rsidRDefault="009359D5" w:rsidP="009359D5">
      <w:r>
        <w:tab/>
        <w:t>Dendrobium_lindleyi_AB847799</w:t>
      </w:r>
      <w:r>
        <w:tab/>
        <w:t>ACAAGAATTCTTTTTCTTCTCATTTTTTT------------TCTCAAATGGTATCAGAAGGTTTTGGAGTCATTCTGGAAATTCCATTCTCGTCGCAATTAGTATCT---------TCCCTTGAAG---AAAAAAGAATACCAAAATATCAGAATTTACGATCTATTCATTCAATATTTCCCTTCTTAGAGGATAAATTATCGCATTTAAATTATGTGTCAG-ATG-TACT-AATACCCCATCCCATCCATG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CGGATCCTCAAATAAACAGGTTTTGTATCGTATAAAGTAT</w:t>
      </w:r>
      <w:r>
        <w:lastRenderedPageBreak/>
        <w:t>ATACTTCGACTTTCGTGTGCTAGAACTTTGGCTCGTAAACATAAAAGTACAGTACGCACTTTTATGCGAAGGTTAGGTTCGGGATTCTTAG-AAGAATTCTTTTTTGAAGAAGAACAATCCCTTTCTT</w:t>
      </w:r>
    </w:p>
    <w:p w14:paraId="5D9FB3B7" w14:textId="77777777" w:rsidR="009359D5" w:rsidRDefault="009359D5" w:rsidP="009359D5">
      <w:r>
        <w:tab/>
        <w:t>Dendrobium_lindleyi_AB972313</w:t>
      </w:r>
      <w:r>
        <w:tab/>
        <w:t>ACAAGAATTCTTTTTCTTCTCATTTTTTT------------TCTCAAATGGTATCAGAAGGTTTTGGAGTCATTCTGGAAATTCCATTCTCGTCGCAATTAGTATCT---------TCCCTTGAAG---AAAAAAGAATACCAAAATATCAGAATTTACGATCTATTCATTCAATATTTCCCT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TGGATCCTCAAATAA---------------------------------------------------------------------------------------------------------------------------------------------------------</w:t>
      </w:r>
    </w:p>
    <w:p w14:paraId="52BE5137" w14:textId="77777777" w:rsidR="009359D5" w:rsidRDefault="009359D5" w:rsidP="009359D5">
      <w:r>
        <w:tab/>
        <w:t>Dendrobium_lindleyi_GQ24811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TGTTCCTTCTTTGCNTTTATTGCGATTGTTTTTCCACGAATATCATAATTTGAATAGTCTCTTTACTTC----------AAAG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AAAAT-GGGAATTTCATCTTGTGAATTTTTGGCAATCTTATTTTCACTTTTGGTTTCAACCTTATAGGATCCATATAAAGCAATTAACCAACTATTCCTTCTCTTTTCTGGGG-TTCTTTTCAAGTGTACTGAAAAATCCTTTGGTAGTAA-GAAATCAAATGCTAGAGAATTCATTT-CTAATAAATACTCT-ATCTAAGAAATTAGATACCATAGCCCCAGTTATTTCTCTTATTGGATCATTGTCGAAAGATCGATTTTGTACTGTATTGGGTCATCCTATTAGTAAACCGATCTGGACCGATTTATCGGATTCTGATATTCTTGATCGATTTTGTCGGATATGTAGAAATCTTTGTCGTTATCACAGCGGATCCTCAAAGAAACAGGTTTTGTATCGTATAAAGNATATACTNCGA-----------------------------------------------------------------------------------------------------------------------</w:t>
      </w:r>
    </w:p>
    <w:p w14:paraId="6A3E8DBC" w14:textId="77777777" w:rsidR="009359D5" w:rsidRDefault="009359D5" w:rsidP="009359D5">
      <w:r>
        <w:lastRenderedPageBreak/>
        <w:tab/>
        <w:t>Dendrobium_lindleyi_GU906225</w:t>
      </w:r>
      <w:r>
        <w:tab/>
        <w:t>ACAAGAATTCTTTTTCTTCTCATTTTTCT------------TCTCAAATGGTATCGGAAGGTTTTGGAGTCATTCTGGAAATTCCATTCTCGTCGCAATTAGTATCT---------TCCCTTGAAG---AAAAAAGAATACCAAAATATCAGAATTTACGATCTATTCATTCAATATATCCCT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TGAGATTCTTGATCGATTTTGTCGGATATGTAGAAATCTTTGTCGTTATCACAGCGGATCCTCAAAGAAACAGGTTTTGTATCGTATAAAGTATATACTTCGACTTTCGTGTGCTAGAACTTTGGCTCGTAAACATAAAAGTACAGTACGCACTTTTATGCGAAGGTTAGGTTCGGGATTCTTAG-AAGAATTCTTTTTTGAAGAAGAACAATCTCTTTCTT</w:t>
      </w:r>
    </w:p>
    <w:p w14:paraId="7CD04E91" w14:textId="77777777" w:rsidR="009359D5" w:rsidRDefault="009359D5" w:rsidP="009359D5">
      <w:r>
        <w:tab/>
        <w:t>Dendrobium_lindleyi_HM05527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CGGATCCTCAAAGAAACAGGTT--------------------------------------------------------------------------------------------------------------------------------------------------</w:t>
      </w:r>
    </w:p>
    <w:p w14:paraId="5E6318BE" w14:textId="77777777" w:rsidR="009359D5" w:rsidRDefault="009359D5" w:rsidP="009359D5">
      <w:r>
        <w:tab/>
        <w:t>Dendrobium_lindleyi_HM05527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CGGATCCTCAAAGAAACAGGTT--------------------------------------------------------------------------------------------------------------------------------------------------</w:t>
      </w:r>
    </w:p>
    <w:p w14:paraId="1AB92BD5" w14:textId="77777777" w:rsidR="009359D5" w:rsidRDefault="009359D5" w:rsidP="009359D5">
      <w:r>
        <w:tab/>
        <w:t>Dendrobium_lindleyi_JF71342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---------------------------------------------------------------------------------------------------------------------------------------------------------------------------</w:t>
      </w:r>
    </w:p>
    <w:p w14:paraId="4CD3590E" w14:textId="77777777" w:rsidR="009359D5" w:rsidRDefault="009359D5" w:rsidP="009359D5">
      <w:r>
        <w:tab/>
        <w:t>Dendrobium_lindleyi_KFBG203</w:t>
      </w:r>
      <w:r>
        <w:tab/>
        <w:t>ACAAGAATTCTTTTTCTTCTCATTTTTCT------------TCTCAAATGGTATCGGAAGGTTTTGGAGTCATTCTGGAAATTCCATTCTCGTCGCAATTAGTATCT---------TCCCTTGAAG---AAAAAAGAATACCAAAATATCAGAATTTACGATCTATTCATTCAATATTTCCCT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</w:t>
      </w:r>
      <w:r>
        <w:lastRenderedPageBreak/>
        <w:t>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TGAGATTCTTGATCGATTTTGTCGGATATGTAGAAATCTTTGTCGTTATCACAGCGGATCCTCAAAGAAACAGGTTTTGTATCGTATAAAGTATATACTTCGACTTTCGTGTGCTAGAACTTTGGCTCGTAAACATAAAAGTACAGTACGCACTTTTATGCGAAGGTTAGGTTCGGGATTCTTAG-AAGAATTCTTTTTTGAAGA-----------------</w:t>
      </w:r>
    </w:p>
    <w:p w14:paraId="630C3D49" w14:textId="77777777" w:rsidR="009359D5" w:rsidRDefault="009359D5" w:rsidP="009359D5">
      <w:r>
        <w:tab/>
        <w:t>Dendrobium_lindleyi_KY966848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ATTACTTC----------AAAAAAATCCATTTACGTATTTTCAAAAAGAAA---GAAAAGA-TTCTTTTGG-TTCCTACATAATTCTTATGTATATGAATGCGAATATCTATTCCTGTTTCTTCGTAAACAGTCTTCTTATTTACGATCAATATCTTCTGGAGTCTTTCTTGAGCGAACACATTTCTATGGAAAAATAGAATATCTTATAGT---CGTGTGTTGTAATTCTTTTCA---------GAGGATCCTATGGTTCCTCAA-GGATACTTTCATACATTATGTTCGATATCAAGGAAAAGCAATTCTGGCTTCAAAAGGAACTCTTATTCTGATGAATAAAT-GGAAATTTCATCTTGTGAATTTTTGGCAATCTTATTTTCACTTTTGGTTTCAACCTTATAGGATCCATATAAAGCAATTACCCAACTATTCCTTCTCTTTTCTGGGG-TTCTTTTCAAGTGTACTGAAAAATCCTTTGGTAGTAA-GAAATCAAATGCTAGAGAATTCATTT-CTAATAAATACTCT-ATCTAAGAAATTAGATACCATAGCCCCAGTTATTTYTCTTATTGGATCATTGTCGAAAGCTCAATTTTGTACTGTATTGGGTCATCCTATTAGTAAACCGATCTGGACCGATTTATCGGATTCTGATATTCTTGATCGATTTTGTCGGATATGTAGAAATCTTTGTCGTTATCACAGCGGATCCTCAAAGAAACAGGTTTTGTATCGTATAAAGTATATACTTCGACTTTCGTGTGCTAGAACTTTGGCTCGTAAACATAAAAGTACAGTACGCACTTTTATGCGAAGGTTAGGTTCGGGATTCTTAG-AAGAATTTTT--------------------------</w:t>
      </w:r>
    </w:p>
    <w:p w14:paraId="6797F322" w14:textId="77777777" w:rsidR="009359D5" w:rsidRDefault="009359D5" w:rsidP="009359D5">
      <w:r>
        <w:tab/>
        <w:t>Dendrobium_lindleyi_KY966849</w:t>
      </w:r>
      <w:r>
        <w:tab/>
        <w:t>ACAAGAATTCTTTTTCTTCTCATTTTTCT------------TCTCAAATGGTATCGGAAGGTTTTGGAGTCATTCTGGAAATTCCATTCTCGTCGCAATTAGTATCT---------TCCCTTGAAG---AAAAAAGAATACCAAAATATCAGAATTTACGATCTATTCATTCAATATTTCCCT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</w:t>
      </w:r>
      <w:r>
        <w:lastRenderedPageBreak/>
        <w:t>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TGAGATTCTTGATCGATTTTGTCGGATATGTAGAAATCTTTGTCGTTATCACAGCGGATCCTCAAAGAAACAGGTTTTGTATCGTATAAAGTATATACTTCGACTTTCGTGTGCTAGAACTTTGGCTCGTAAACATAAAAGTACAGTACGCACTTTTATGCGAAGGTTAGGTTCGGGATTCTTAG-AAGAATTCTT--------------------------</w:t>
      </w:r>
    </w:p>
    <w:p w14:paraId="4B57427B" w14:textId="77777777" w:rsidR="009359D5" w:rsidRDefault="009359D5" w:rsidP="009359D5">
      <w:r>
        <w:tab/>
        <w:t>Dendrobium_lindleyi_KY966850</w:t>
      </w:r>
      <w:r>
        <w:tab/>
        <w:t>ACAAGAATTCTTTTTCTTCTCATTTTTCT------------TCTCAAATGGTATCAGAAGGTTTTGGAGTCATTCTGGAAATTCCATTCTCGTCGCAATTAGTATCT---------TCCCTTGAAG---AAAAAAGAATACCAAAATATCAGAATTTACGATCTATTCATTCAATATTTCCCT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CGGATCCTCAAAGAAACAGGTTTTGTATCGTATAAAGTATATACTTCGACTTTCGTGTGCTAGAACTTTGGCTCGTAAACATAAAAGTACAGTACGCACTTTTATGCGAAGGTTAGGTTCGGGATTCTTAG-AAGAATTCTT--------------------------</w:t>
      </w:r>
    </w:p>
    <w:p w14:paraId="6D9E4E6F" w14:textId="77777777" w:rsidR="009359D5" w:rsidRDefault="009359D5" w:rsidP="009359D5">
      <w:r>
        <w:tab/>
        <w:t>Dendrobium_lindleyi_MF34999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</w:t>
      </w:r>
      <w:r>
        <w:lastRenderedPageBreak/>
        <w:t>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CGGATCCTCAAATAAACAGGTTTTGTATCGTATAAAGTATATACT-CGA-----------------------------------------------------------------------------------------------------------------------</w:t>
      </w:r>
    </w:p>
    <w:p w14:paraId="6D33EBC9" w14:textId="77777777" w:rsidR="009359D5" w:rsidRDefault="009359D5" w:rsidP="009359D5">
      <w:r>
        <w:tab/>
        <w:t>Dendrobium_lindleyi_MF409032</w:t>
      </w:r>
      <w:r>
        <w:tab/>
        <w:t>-------------------------------------------------------------------------------------------------------------------------------------------------------TAATTTACGATCAATTCATT---------CCC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GGAGATTCTTGATCGATTTTGTCGGATATGTAGAAATCTTTGTCGTTATCACAGCGGATCCTCAAAGAAACAGGTTTTGTATCG------------------ACTTTCTTGTGCTAGAAC------------------------------------------------------------------------------------------------------</w:t>
      </w:r>
    </w:p>
    <w:p w14:paraId="7BE97AC6" w14:textId="77777777" w:rsidR="009359D5" w:rsidRDefault="009359D5" w:rsidP="009359D5">
      <w:r>
        <w:tab/>
        <w:t>Dendrobium_lindleyi_MG490247</w:t>
      </w:r>
      <w:r>
        <w:tab/>
        <w:t>ACAAGAATTCTTTTTCTTCTCATTTTTCT------------TCTCAAATGGTATCGGAAGGTTTTGGAGTCATTCTGGAAATTCCATTCTCGTCGCAATTAGTATCT---------TCCCTTGAAG---AAAAAAGAATACCAAAATATCAGAATTTACGATCTATTCATTCAATATTTCCCTTCTTAGAGGATAAATTATCGCATTTAAATTATGTGTCAG-ATC-TACT-AATACCCCATCCCATCCATCTGGAGATCTTGGTTCAAATCCTTCAATGTTGGATCAAAGATGTTCCTTCTTTGCATTTATTGCGATTGTTTTTCCACGAATATCATAATTTGAATAGTCTCTTTACTTC----------AAAGAAATCCATTTACATATTTTCAAAAAGAAA---GAAAAGA-TTCTTTTGG-TTCCTACATAATTCTTATGTATATGAATGCGAATATCTATTCCTGTTTCTTCGTAAAAAGTCTTCTTATTTACGATCAATATCTTCTGGAGTCTTTCTTGAGCGAACACATTTCTATGGAAAAATAGAATATCTTATAGT---CGTGTGTTGTAATTCTTTTCA---------GAGGATCCTATGGTTCCTCAA-GGATACTTTCATACATTATGTTCGATATCAAGGAAAAGCAATTCTGGCTTCAAAAGGAACTCTTATTCTGAT</w:t>
      </w:r>
      <w:r>
        <w:lastRenderedPageBreak/>
        <w:t>GAAAAAAT-GGAAATTTCATCTTGTGAATTTTTGGCAATCTTATTTTCACTTTTGGTTTCAACCTTATAGGATCCATATAAAGCAATTACCCAACTATTCCTTCTCTTTTCTGGGG-TTCTTTTCAAGTGTACTGAAAAATCCTTTGGTAGTAA-GAAATCAAATGCTAGAGAATTCATTT-CTAATAAATACTCT-ATCTAAGAAATTAGATACCATAGTCCCAGTTATTTCTCTTATTGGATCATTGTCGAAAGCTCAATTTTGTACTGTATTGGGTCATCCTATTAGTAAACCGATCTGGACCGATTTATCGGATTCTGAGATTCTTGATCGATTTTGTCGGATATGTAGAAATCTTTGTCGTTATCACAGCGGATCCTCAAAGA----------------------------------------------------------------------------------------------------------------------------------------------------------</w:t>
      </w:r>
    </w:p>
    <w:p w14:paraId="4717E867" w14:textId="77777777" w:rsidR="009359D5" w:rsidRDefault="009359D5" w:rsidP="009359D5">
      <w:r>
        <w:tab/>
        <w:t>Dendrobium_loddigesii_AB847803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ACAGCGGATCCTCAAAGAAACAGGTTTTGTATCGTATAAAGTATATACTTCGACTTTCGTGTGCTAGAACTTTGGCTCGTAAACATAAAAGTACAGTACGCACTTTTATGCGAAGGTTAGGTTCGGGATTCTTAG-AAGAATTCTTTTTTGAAGAAGAACAATCTCTTTCTT</w:t>
      </w:r>
    </w:p>
    <w:p w14:paraId="7B3B9599" w14:textId="77777777" w:rsidR="009359D5" w:rsidRDefault="009359D5" w:rsidP="009359D5">
      <w:r>
        <w:tab/>
        <w:t>Dendrobium_loddigesii_AF448864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CTACT-TAA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GGGATACTTTCATACATTATGTTCGATATCAAGGAAAAGCAATTCTGGCT</w:t>
      </w:r>
      <w:r>
        <w:lastRenderedPageBreak/>
        <w:t>TCAAAAGGAACTCTTATTCTGATGAAAAAAT-GGGAATTTCATCTTGTGAATTTTTGGCAATCTTATTTTCACTTTTGGTTTCAACCTTATAGGATCCATATAAAGCAATTACCCAACTATTCCTTCTCTTTTCTGGGG-TTCTTTTCAAGTGTACTGAAAAATCCTTTGGTAGTAAAGAAATCAAATGCTAGAGAATTCATTTTCTAATAAATACTCTTATCTAAGAAATTAGATACCATAGCCCCAGTTATTTCTCTTATTGGATCATTGTCGAAAGATCGATTTTGTACTGTATTGGGTCATCCTATTAGTAAACCGATGTGGACCGATTTATCGGATTCTGATATTCTTGATCGATTTTGTCGGATATGCAGAAATCTTTGTCGTTATCACAGCGGATCCTCAAAGAAACAGGTTTTGTATCGTATAAAGTATATACTTCGACTTTCGTGTGCTAGAACTTTGGCTCGTAAACATAAAAGTACAGTACGCACTTTTATGCGAAGGTTAGGTTCGGGATTCTTAG-AAGAATTCTTTTTTGAAGAAGAACAATCTCTTTCTT</w:t>
      </w:r>
    </w:p>
    <w:p w14:paraId="37E71B26" w14:textId="77777777" w:rsidR="009359D5" w:rsidRDefault="009359D5" w:rsidP="009359D5">
      <w:r>
        <w:tab/>
        <w:t>Dendrobium_loddigesii_FJ21666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G-ATC-TACT-AATACCCCATCCCATCCATCTGGAAATCTTGGTTCAAATCCTTCAATGTTGGATCAAAGATGTTCCTTCTTTGCATTTATTGCGATTT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----------------------------------------------------------------------------------------------------------------------------------------------------------------------------</w:t>
      </w:r>
    </w:p>
    <w:p w14:paraId="3809515A" w14:textId="77777777" w:rsidR="009359D5" w:rsidRDefault="009359D5" w:rsidP="009359D5">
      <w:r>
        <w:tab/>
        <w:t>Dendrobium_loddigesii_GU565194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CTACT-TAA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GGGATACTTTCATACATTATGTTCGATATCAAGGAAAAGCAATTCTGGCTTCAAAAGGAACTCTTATTCTGATGAAAAAAT-GGGAATTTCATCTTGTGAATTTTTGGCAATCTTATTTTCACTTTTGGTTTCAACCTTATAGGATCCATATAAAG</w:t>
      </w:r>
      <w:r>
        <w:lastRenderedPageBreak/>
        <w:t>CAATTACCCAACTATTCCTTCTCTTTTCTGGGG-TTCTTTTCAAGTGTACTGAAAAATCCTTTGGTAGTAAAGAAATCAAATGCTAGAGAATTCATTTTCTAATAAATACTCTTATCTAAGAAATTAGATACCATAGCCCCAGTTATTTCTCTTATTGGATCATTGTCGAAAGATCGATTTTGTACTGTATTGGGTCATCCTATTAGTAAACCGATGTGGACCGATTTATCGGATTCTGATATTCTTGATCGATTTTGTCGGATATGCAGAAATCTTTGTCGTTATCACAGCGGATCCTCAAAGAAACAGGTTTTGTATCGTATAAAGTATATACTTCGACTTTCGTGTGCTAGAACTTTGGCTCGTAAACATAAAAGTACAGTACGCACTTTTATGCGAAGGTTAGGTTCGGGATTCTTAG-AAGAATTCTTTTTTGAAGAAGAACAATCTCTTTCTT</w:t>
      </w:r>
    </w:p>
    <w:p w14:paraId="5882CDA6" w14:textId="77777777" w:rsidR="009359D5" w:rsidRDefault="009359D5" w:rsidP="009359D5">
      <w:r>
        <w:tab/>
        <w:t>Dendrobium_loddigesii_KF143690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T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183EFC" w14:textId="77777777" w:rsidR="009359D5" w:rsidRDefault="009359D5" w:rsidP="009359D5">
      <w:r>
        <w:tab/>
        <w:t>Dendrobium_loddigesii_KF361617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CTTGGTTCAAATCCTTCAATGTTGGATCAAAGATGTTCCTTCTTTGCATTTATTGCGATTT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</w:t>
      </w:r>
      <w:r>
        <w:lastRenderedPageBreak/>
        <w:t>ATCTAAGAAATTAGATACCATAGCCCCAGTTATTTCTCTTATTGGATCATTGTCGAAAGCTCAATTTTGTACTGTATTGGGTCATCCTATTAGTAAACCGATGTGGACCGATTTATCGGATTCTGATATTCTTGATCGATTTTGTCGGATATGCAGAAATCTTTGTCGTTATCACAGCGGATCCTCAAAGAAACAGGTTTTGTAT--------------------------------------------------------------------------------------------------------------------------------------------</w:t>
      </w:r>
    </w:p>
    <w:p w14:paraId="16350FAF" w14:textId="77777777" w:rsidR="009359D5" w:rsidRDefault="009359D5" w:rsidP="009359D5">
      <w:r>
        <w:tab/>
        <w:t>Dendrobium_loddigesii_KP159293</w:t>
      </w:r>
      <w:r>
        <w:tab/>
        <w:t>---------------------------------------------------------------------------------------------------------------------------------------------------------------------------------------------------------CGCATTTAAATTATGTGTCAG-ATC-TACT-AATACCCCATCCCATCCATCTGGAAATCTTGGTTCAAATCCTTCAATGTTGGATCAAAGATGTTCCTTCTTTGCATTTATTGCGATTT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ACAGCGGATCCTCAAAGAAAC-------------------------------------------------------------------------------------------------------------------------------------------------------</w:t>
      </w:r>
    </w:p>
    <w:p w14:paraId="0CA760A7" w14:textId="77777777" w:rsidR="009359D5" w:rsidRDefault="009359D5" w:rsidP="009359D5">
      <w:r>
        <w:tab/>
        <w:t>Dendrobium_loddigesii_KP70446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GCGATTT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CTGGACCGATTTATCGGATTCTGATATTCTTGATCGATTTTGTCGGATATGTAGAAATCTTTGTCGTTATCACAGCGGATCCTCAAAGAAACAGGTTTTGTATCGTATAAAGTATATACTTCGACTTTCGTGTGCTAGAACTTTGGCTCGTAAACATAAAAGTACAGTACGCACTTTTATGCGAAGGTTAGGTTCGGGATTCTTAG-AAGAATTCTTTTTTGAAGAAGAACAATCTCTTTCTT</w:t>
      </w:r>
    </w:p>
    <w:p w14:paraId="0C33A35D" w14:textId="77777777" w:rsidR="009359D5" w:rsidRDefault="009359D5" w:rsidP="009359D5">
      <w:r>
        <w:lastRenderedPageBreak/>
        <w:tab/>
        <w:t>Dendrobium_loddigesii_KY966852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ACAGCGGATCCTCAAAGAAACAGGTTTTGTATCGTATAAAGTATATACTTCGACTTTCGTGTGCTAGAACTTTGGCTCGTAAACATAAAAGTACAGTACGCACTTTTATGCGAAGGTTAGGTTCGGGATTCTTAG-AAGAATTCTT--------------------------</w:t>
      </w:r>
    </w:p>
    <w:p w14:paraId="340EDF35" w14:textId="77777777" w:rsidR="009359D5" w:rsidRDefault="009359D5" w:rsidP="009359D5">
      <w:r>
        <w:tab/>
        <w:t>Dendrobium_loddigesii_LC086486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T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ACAGCGGATCCTCAAAGAAACAGGTTTTGTATCGTATAAAGTATA</w:t>
      </w:r>
      <w:r>
        <w:lastRenderedPageBreak/>
        <w:t>TACTTCGACTTTCGTGTGCTAGAACTTTGGCTCGTAAACATAAAAGTACAGTACGCACTTTTATGCGAAGGTTAGGTTCGGGATTCTTAG-AAGAATTCTTTTTTGAAGAAGAACAATCTCTTTCTT</w:t>
      </w:r>
    </w:p>
    <w:p w14:paraId="3995C57A" w14:textId="77777777" w:rsidR="009359D5" w:rsidRDefault="009359D5" w:rsidP="009359D5">
      <w:r>
        <w:tab/>
        <w:t>Dendrobium_loddigesii_MG490235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ACAGCGGATCCTCAAAGAA---------------------------------------------------------------------------------------------------------------------------------------------------------</w:t>
      </w:r>
    </w:p>
    <w:p w14:paraId="41C5AF43" w14:textId="77777777" w:rsidR="009359D5" w:rsidRDefault="009359D5" w:rsidP="009359D5">
      <w:r>
        <w:tab/>
        <w:t>Dendrobium_loddigesii_SG1255</w:t>
      </w:r>
      <w:r>
        <w:tab/>
        <w:t>ACAAGAATTCTTTTTCTTCTCATTTTTCT------------TCTCAAATGGTATCAGAAGGTTTTGGAGTCATTCTGGAAATTCCATTCTCGTCGCAATTAGTATCT---------TCCCTTGAAG---AAAAAAGAATACCAAAATCTCAGAATTTACGATCTATTCATTCAATATTTCCCTTTTTAGAGGATAAATTATCGCATTTAAATTATGTGTCAG-ATC-TACT-AATACCCCATCCCATCCATCTGGAAATCTTGGTTCAAATCCTTCAATGTTGGATCAAAGATGTTCCTTCTTTGCATTTATTGCGATTGTTTTTCCACGAATATCATAATTTGAATAGTCTCTTTACTTC----------AAAGAAATCCATTTACGTATTTTCAAAAAGAAA---GAAAAGA-TTCTTTTGT-TTCCTACATAATTCTTATGTATATGAATGCGAATATCTATTCCTGTTTCTTCGTAAACAGTCTTCTTATTTACGATCAATATCTTCTGGAGTCTTTCTTGAGCGAACAAATTTCTATGGAAAAATAGAATATCTTATAGT---CGTGTGTTGTAATTCTTTTCA---------GAGGATCCTATGGTTCCTCAA-GGATACTTTCATACATTATGTTCGATATCAAGGAAAAGCAATTCTGGCTTCAAAAGGAACTCTTATTCTGATGAAAAAAT-GGGAATTTCATCTTGTGAATTTTTGGCAATCTTATTTTCACTTTTGGTTTCAACCTTATAGGATCCATATAAAGCAATTACCCAACTATTCCTTCTCTTTTCTGGGG-TTCTTTTCAAGTGTACTGAAAAATCCTTTGGTAGTAA-GAAATCAAATGCTAGAGAATTCATTT-CTAATAAATACTCT-ATCTAAGAAATTAGATACCATAGCCCCAGTTATTTCTCTTATTGGATCATTGTCGAAAGCTCAATTTTGTACTGTATTGGGTCATCCTATTAGTAAACCGATGTGGACCGATTTATCGGATTCTGATATTCTTGATCGATTTTGTCGGATATGCAGAAATCTTTGTCGTTATCACAGCGGATCCTCAAAGAAACAGGTTTTGTATCGTATAAAGTATA</w:t>
      </w:r>
      <w:r>
        <w:lastRenderedPageBreak/>
        <w:t>TACTTCGACTTTCGTGTGCTAGAACTTTGGCTCGTAAACATAAAAGTACAGTACGCACTTTTATGCGAAGGTTAGGTTCGGGATTCTTAG-AAGAATTCTTTTTTGAAGAAGAACAATCTCTTTCTT</w:t>
      </w:r>
    </w:p>
    <w:p w14:paraId="57E1844A" w14:textId="77777777" w:rsidR="009359D5" w:rsidRDefault="009359D5" w:rsidP="009359D5">
      <w:r>
        <w:tab/>
        <w:t>Dendrobium_spatella_AB847867</w:t>
      </w:r>
      <w:r>
        <w:tab/>
        <w:t>ACAAGAATTCTTTTTCTTCTCATTTTTCT------------TCTCAAATGGTATCAGAAGGTTTTGGAGTCATTCTGGAAATTCCATTCTCGTCGCAATTAGTATCT---------TCCCTTGAAG---AAAAAAGAATACCAAGATCTCAGAATTTACG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ATATTCCTGTTTCTTCGTAAACAGTCTTCTTATTTACGATCAATATCTTCTGGAGTCTTTCTTGAGCGAACACATTTCTATGGAAAAATAGAATATCTTATAG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TT-CTAATAAATACTCT-ATCTAATAAATTAGATACCATAGCCCCAGTTATTTCTCTTATTGGATCATTGTCGAAAGCTCAATTTTGTACTGTATTGGGTCATCCTATTAGTAAACCGATCTGGACCGATTTATCGGATTCTGATATTCTTGATCGATTTTGTCGGATATGTAGAAATCTTTGTCGTTATCACAGCGGATCCTCAAAGAAACAGGTTTTGTATCGTATAAAGTATATACTTCGACTTTCGTGTGCTAGAACTTTGGCTCGTAAACATAAAAGTACAGTACGCACTTTTATGCGAAGGTTAGGTTCGGGATTCTTAG-AAGAATTCTTTTTTGAAGAAGAACAATCTCTTTCTT</w:t>
      </w:r>
    </w:p>
    <w:p w14:paraId="019CFAC1" w14:textId="77777777" w:rsidR="009359D5" w:rsidRDefault="009359D5" w:rsidP="009359D5">
      <w:r>
        <w:tab/>
        <w:t>Dendrobium_spatella_KF143721</w:t>
      </w:r>
      <w:r>
        <w:tab/>
        <w:t>ACAAGAATTCTTTTTCTTCTCATTTTTCT------------TCTCAAATGGTATCAGAAGGTTTTGGAGTCATTCTGGAAATTCCATTCTCGTCGCAATTAGTATCT---------TCCCTTGAAG---AAAAAAGAATACCAAGATCTCAGAATTTACG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ATATTCCTGTTTCTTCGTAAACAGTCTTCTTATTTACGATCAATATCTTCTGGAGTCTTTCTTGAGCGAACACATTTCTATGGAAAAATAGAATATCTTATAG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TT-CTAATAAATACTCT-ATCTAATAAATTAGATACCATAGCCCCAGTTATTTCTCTTATTGGATCATTGTCGAAAGCTCAATTTTGTACTGTATTGGGTCATCCTATTAGTAAACCGATCTGGACCGATTTATCGGATTCTGATATTCTTGATCGATTTTGTC</w:t>
      </w:r>
      <w:r>
        <w:lastRenderedPageBreak/>
        <w:t>GGATATGTAGAAATCTTTGTCGTTATCACAGCGGATCCTCAAAGAAACAGGTTTTGTATCGTATAAAGTATATACTTCGACTTTCGTGTGCTAGAACTTTGGCTCGTAAACATAAAAGTACAGTACGCACTTTTATGCGAAGGTTAGGTTCGGGATTCTTAG-AAGAATTCTTTTTTGAAGAAGAACAATCTCTTTCTT</w:t>
      </w:r>
    </w:p>
    <w:p w14:paraId="7E4C78DB" w14:textId="77777777" w:rsidR="009359D5" w:rsidRDefault="009359D5" w:rsidP="009359D5">
      <w:r>
        <w:tab/>
        <w:t>Dendrobium_spatella_KF143722</w:t>
      </w:r>
      <w:r>
        <w:tab/>
        <w:t>ACAAGAATTCTTTTTCTTCTCATTTTTCT------------TCTCAAATGGTATCAGAAGGTTTTGGAGTCATTCTGGAAATTCCATTCTCGTCGCAATTAGTATCT---------TCCCTTGAAG---AAAAAAGAATACCAAGATCTCAGAATTTACG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ATATTCCTGTTTCTTCGTAAACAGTCTTCTTATTTACGATCAATATCTTCTGGAGTCTTTCTTGAGCGAACACATTTCTATGGAAAAATAGAATATCTTATAG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TT-CTAATAAATACTCT-ATCTAATAAATTAGATACCATAGCCCCAGTTATTTCTCTTATTGGATCATTGTCGAAAGCTCAATTTTGTACTGTATTGGGTCATCCTATTAGTAAACCGATCTGGACCGATTTATCGGATTCTGATATTCTTGATCGATTTTGTCGGATATGTAGAAATCTTTGTCGTTATCACAGCGGATCCTCAAAGAAACAGGTTTTGTATCGTATAAAGTATATACTTCGACTTTCGTGTGCTAGAACTTTGGCTCGTAAACATAAAAGTACAGTACGCACTTTTATGCGAAGGTTAGGTTCGGGATTCTTAG-AAGAATTCTTTTTTGAAGAAGAACAATCTCTTTCTT</w:t>
      </w:r>
    </w:p>
    <w:p w14:paraId="56C552FC" w14:textId="77777777" w:rsidR="009359D5" w:rsidRDefault="009359D5" w:rsidP="009359D5">
      <w:r>
        <w:tab/>
        <w:t>Dendrobium_spatella_SG1357</w:t>
      </w:r>
      <w:r>
        <w:tab/>
        <w:t>ACAAGAATTCTTTTTCTTCTCATTTTTCT------------TCTCAAATGGTATCAGAAGGTTTTGGAGTCATTCTGGAAATTCCATTCTCGTCGCAATTAGTATCT---------TCCCTTGAAG---AAAAAAGAATACCAAGATCTCAGAATTTACG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ATATTCCTGTTTCTTCGTAAACAGTCTTCTTATTTACGATCAATATCTTCTGGAGTCTTTCTTGAGCGAACACATTTCTATGGAAAAATAGAATATCTTATAG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TT-CTAATAAATACTCT-ATCTAATAAATTAGATACCATAGCCCCAGTTATTTCTCTTATTGGATCATTGTCGAAAGCTCAATTTTGTACT</w:t>
      </w:r>
      <w:r>
        <w:lastRenderedPageBreak/>
        <w:t>GTATTGGGTCATCCTATTAGTAAACCGATCTGGACCGATTTATCGGATTCTGATATTCTTGATCGATTTTGTCGGATATGTAGAAATCTTTGTCGTTATCACAGCGGATCCTCAAAGAAACAGGTTTTGTATCGTATAAAGTATATACTTCGACTTTCGTGTGCTAGAACTTTGGCTCGTAAACATAAAAGTACAGTACGCACTTTTATGCGAAGGTTAGGTTCGGGATTCTTAG-AAGAATTCTTTTTTGAAGA-----------------</w:t>
      </w:r>
    </w:p>
    <w:p w14:paraId="6B0D6270" w14:textId="77777777" w:rsidR="009359D5" w:rsidRDefault="009359D5" w:rsidP="009359D5">
      <w:r>
        <w:tab/>
        <w:t>Dendrobium_spatella_SG1358</w:t>
      </w:r>
      <w:r>
        <w:tab/>
        <w:t>ACAAGAATTCTTTTTCTTCTCATTTTTCT------------TCTCAAATGGTATCAGAAGGTTTTGGAGTCATTCTGGAAATTCCATTCTCGTCGCAATTAGTATCT---------TCCCTTGAAG---AAAAAAGAATACCAAGATCTCAGAATTTACGATCTATTCATTCAATATTTCCCTTTTTAGAGGATAAATTATCGCATTTAAATTATGTGTCAG-ATC-TACT-AATACCCCATCCCATCCATCTGGAGATCTTGGTTCAAATCCTTCAATGTTGGATCAAAGATGTTCCTTCTTTGCATTTATTGCGATTGTTTTTCCACGAATATCATAATTTGAATAGTCTCTTTACTTC----------AAAGAAATCCATTTACGTATTTTCAAAAAGAAA---GAAAAGA-TTCTTTTGG-TTCCTACATAATTCTTATGTATATGAATGCGAATATATATTCCTGTTTCTTCGTAAACAGTCTTCTTATTTACGATCAATATCTTCTGGAGTCTTTCTTGAGCGAACACATTTCTATGGAAAAATAGAATATCTTATAGT---CGTGTGTTGTAATTCTTTTCA---------GAGGATCTTATGGTTCCTCAA-GGATACTTTCATACATTATGTTCGATATCAAGGAAAAGCAATTCTGGCTTCAAAAGGAACTCTTATTCTGATGAAAAAAT-GGAAATTTCATCTTGTGAATTTTTGGCAATCTTATTTTCACTTTTGGTTTCAACCTCATAGGATCCATATAAAGCAATTACCCAACTATTCCTTCTCTTTTCTGGGG-TTATTTTCAAGTGTACTGAAAAATCCTTTGGTAGTAA-GAAATCAAATGCTAGAGAATTCATTT-CTAATAAATACTCT-ATCTAATAAATTAGATACCATAGCCCCAGTTATTTCTCTTATTGGATCATTGTCGAAAGCTCAATTTTGTACTGTATTGGGTCATCCTATTAGTAAACCGATCTGGACCGATTTATCGGATTCTGATATTCTTGATCGATTTTGTCGGATATGTAGAAATCTTTGTCGTTATCACAGCGGATCCTCAAAGAAACAGGTTTTGTATCGTATAAAGTATATACTTCGACTTTCGTGTGCTAGAACTTTGGCTCGTAAACATAAAAGTACAGTACGCACTTTTATGCGAAGGTTAGGTTCGGGATTCTTAG-AAGAATTCTTTTTTGAAGA-----------------</w:t>
      </w:r>
    </w:p>
    <w:p w14:paraId="7B865B2B" w14:textId="77777777" w:rsidR="009359D5" w:rsidRDefault="009359D5" w:rsidP="009359D5">
      <w:r>
        <w:tab/>
        <w:t>Dendrolirium_lasiopetalum_KFBG701</w:t>
      </w:r>
      <w:r>
        <w:tab/>
        <w:t>ACAAGAATTCATTTTTT------------------------TCTCAAATGGTATCAGAAGGTTTTGGAGTT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GATAGCCGTCGTGTATTGTAATTCTTTTCA---------GAGGAT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</w:t>
      </w:r>
      <w:r>
        <w:lastRenderedPageBreak/>
        <w:t>GACTAAT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TTTGGAAGAAGAACAATCTCTTTCTT</w:t>
      </w:r>
    </w:p>
    <w:p w14:paraId="6C6483D1" w14:textId="77777777" w:rsidR="009359D5" w:rsidRDefault="009359D5" w:rsidP="009359D5">
      <w:r>
        <w:tab/>
        <w:t>Dendrolirium_lasiopetalum_PK12173</w:t>
      </w:r>
      <w:r>
        <w:tab/>
        <w:t>-----------------------TTTTTT------------TCTCAA-TGGTATCAGAAGGTTTTGGAGTT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GATAGCCGTCGTGTATTGTAATTCTTTTCA---------GAGGAT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T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---------------------------</w:t>
      </w:r>
    </w:p>
    <w:p w14:paraId="6721EB39" w14:textId="77777777" w:rsidR="009359D5" w:rsidRDefault="009359D5" w:rsidP="009359D5">
      <w:r>
        <w:tab/>
        <w:t>Dendrolirium_lasiopetalum_PK12174</w:t>
      </w:r>
      <w:r>
        <w:tab/>
        <w:t>------------------------TTTTT------------TCTCAAATGGTATCAGAAGGTTTTGGAGTT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GATAGCCGTCGTGTATTGTAATTCTTTTCA---------GAGGATCCTATGGTTCCTCAA-AGATACTTTCATACATTATGTTCGATATCAAGGAAAAGCGATTCTGGCTTCAAAAGGAACTCTTATTCTGATGAAGAAAT-GGAAATTTCATCTTGTGAATTTTTGGCAATCTTATTTTCACTTTTGGTTTCAACCTTATAGGATCCATATAAAGCAATTACCCAACTATTCCTTCTCTTTTCTGGGG-TATTTTTCAAGTGTACTAAAAAATCCTTTGGTAGTAA-</w:t>
      </w:r>
      <w:r>
        <w:lastRenderedPageBreak/>
        <w:t>GAAATCAAATGTTAGAGAATTCATTT-CTAATAAATACTCT-GACTAAT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TTTGGAAG------------------</w:t>
      </w:r>
    </w:p>
    <w:p w14:paraId="1B49E51E" w14:textId="77777777" w:rsidR="009359D5" w:rsidRDefault="009359D5" w:rsidP="009359D5">
      <w:r>
        <w:tab/>
        <w:t>Dendrolirium_lasiopetalum_SG1312</w:t>
      </w:r>
      <w:r>
        <w:tab/>
        <w:t>------------------------TTTTT------------TCTCAAATGGTATCAGAAGGTTTTGGAGTTATTCTGGAAATTCCATTCTCGTCGCGATTAGTATCT---------TCCCTTGAAG---AAAAAAGAATACCAAAATCTCAGAATTTACGATCTATTCATTCAATATTTCCCTTTTTAGAGGATAAATTATCACATTTAAATTATGTGTCAG-ATC-TACT-AATACCCCATCCCATCCATATGGAAATCTTGGTTCAAATTCTTCAATGTTGGATCAAAGATGTTCCTTCTTTGCATTTCTTGCGATTGTTTTTCCACGAATATCATAATTTGAATAGTCTCATTATTTC----------AAAGAAATCTATTTACGTCTTTTCAAAAAGAAA---GAAAAGA-TTCTTTTGG-TTCCTACATAATTCTTATGTATATGAATGCGAATATCTATTCCTGTTTCTTCGTAAACAGTCTTCTTATTTACGATCAATATCTTCTGGAGTCTTTCTTGAGCGAACACATTTCTATGGAAAAATAGAATATCTGATAGCCGTCGTGTATTGTAATTCTTTTCA---------GAGGATCCTATGGTTCCTCAA-AGATACTTTCATACATTATGTTCGATATCAAGGAAAAGCGATTCTGGCTTCAAAAGGAACTCTTATTCTGATGAAGAAAT-GGAAATTTCATCTTGTGAATTTTTGGCAATCTTATTTTCACTTTTGGTTTCAACCTTATAGGATCCATATAAAGCAATTACCCAACTATTCCTTCTCTTTTCTGGGG-TATTTTTCAAGTGTACTAAAAAATCCTTTGGTAGTAA-GAAATCAAATGTTAGAGAATTCATTT-CTAATAAATACTCT-GACTAATAAATTAGATACCATAGT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CTTTTTGGAAGATTTT-AAACGTTTACTC</w:t>
      </w:r>
    </w:p>
    <w:p w14:paraId="7CE76997" w14:textId="77777777" w:rsidR="009359D5" w:rsidRDefault="009359D5" w:rsidP="009359D5">
      <w:r>
        <w:tab/>
        <w:t>Dienia_ophrydis_AY907177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</w:t>
      </w:r>
      <w:r>
        <w:lastRenderedPageBreak/>
        <w:t>AATTACCCCACTATTCCTTC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54CAC0D0" w14:textId="77777777" w:rsidR="009359D5" w:rsidRDefault="009359D5" w:rsidP="009359D5">
      <w:r>
        <w:tab/>
        <w:t>Dienia_ophrydis_AY907181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0153C841" w14:textId="77777777" w:rsidR="009359D5" w:rsidRDefault="009359D5" w:rsidP="009359D5">
      <w:r>
        <w:tab/>
        <w:t>Dienia_ophrydis_EF079340</w:t>
      </w:r>
      <w:r>
        <w:tab/>
        <w:t>ACAAGAATTATTTTTCTTCTCATTTTTCT------------TCTCAAATGGTATCAGAAGGTTTTGGAGTCATTCTGGAAATCCCATTCTCGTCGCGATTAGTATTT---------TCCCTTGAAG---AAAAAACAATAACAAAATCTCAGAATTTACAATCTATTCATTCAATTTTTCCCTTTTTAGAGGATAAATTC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AATTCTTGCTTCAAAAGGAACTATTATTCTGATGAAGAAAT-</w:t>
      </w:r>
      <w:r>
        <w:lastRenderedPageBreak/>
        <w:t>GGAAATTTTATTTTGTTAATCTTTGGCAATCTTATTTTCACTTTTGGTTTCAACCTTATAGGATCCATATAAAACAATTACCCCACTATTCCTTCTCTTTTCTGGGG-TATTTTTCAAGTGTACTAAAAAATACTTTGGTAGTAA-GAAATCAAATGCTAGATAATTCATTT-CTCATAAATACTCT-GACTAAGAAATTAGATACCATAGTCCCAGTTATTTCTCTTATTGGATCATTGTCAAAAGCTCAATTTTGTACTTTATTGGGTCATCCTATTAGTAAACCAATCTGGACCCATTTATCGGATTCTGATATTCTTGATCTATTTTGTCGGATATGTAGAAATCTTTGTCGTTATCACAGCGGATCCTCAAATAAACAGGTTTTGTATCGTATAAAGTATATACTTCGACTTTCGTGTGCTAGAACTTTGGCTTGTAAACATAAAAGTACAGTACGCCCTTTTATGCGAAGGTTAGGTTCGAGATTTTTAG-AAGAATTTTTTTTGGAAGAAGAACAATCTCTTTCTT</w:t>
      </w:r>
    </w:p>
    <w:p w14:paraId="06360D2E" w14:textId="77777777" w:rsidR="009359D5" w:rsidRDefault="009359D5" w:rsidP="009359D5">
      <w:r>
        <w:tab/>
        <w:t>Dienia_ophrydis_KF852679</w:t>
      </w:r>
      <w:r>
        <w:tab/>
        <w:t>ACCAGAATTCTTTTTCTTTTCATTTTTCT------------TCTCAAATGGTATCAGAAGGTTTTGGAGTTATTCTGGAAATTCCATTCTCATCGCAATTTGTATTT---------TTCCTTGAAG---AAAAAACAATACCAAAATCTCAGAATTTACGATCTATTCATTCAATATTTCCCTTTTTAGAGGATAAATTATCACATTTAAATTATGTGTTAG-ATC-TAAT-AATACCCCATCCCATCCATCTGGAAATTTTGGTTCAAATTCTTCAATGTTGGATCAAAGATGTTCCTTCTTTGCATTTATTGCGATTGTTTTTCCACGAATATCATAATTTGACTAGTCTCATTACTTC----------AAATAAATCTATTTACGTCTTTTCAAAAAGAAA---TAAAAGA-TTCTTTTGG-TTCCTACATAATTCTTATGTATATGAATACGAATATTTATTCCTGTTTCTTCGCAAAAAGTCTTATTATTTACGATCAATATCTTCTGGAGTCTTTCTTGAGCGAATACATTTCTATAGAAAAATAGAAGATATTATAGT---CGTGTGTTGTAATTCTTTTCA---------GAGGATCCTGTGGTTCCTCAA-AGATACTTTCATAAATTATGTTCGATATCAAGGAAAAGCGATTCTGGCTTCAAAAGGCACTCTTATTCTGATGAATAAAT-GGAAATTTTATTTTGTGAATCTTTGGCAATCTTATTTTCACTTTTGGTTTCAACCTTATAGGATCCATATAAAACAATTACCCAACTATTCCTTCTCTTTTCTGGGG-TATTTTTCAAGTGTACTAAAAAATCCTTTGGTTGTAA-GAAATCAAATGCTAGATAATTCATTT-ATAATAAATACTCT-ATCTAAAAAATTAGATACCATAGTCCCAGTTATTTCTCTTATTGGATCATTGTCGAAAGCTCAATTTTGTACTGTATTGGGTCATCCTATTAGTAAACCAATCTGGACCGATTTACCAGATTCTGATATTCTTGATCTATTTTGTCGGATATGTAGAAATCTTTGTCGTTATCACA-------------------------------------------------------------------------------------------------------------------------------------------------------------------------</w:t>
      </w:r>
    </w:p>
    <w:p w14:paraId="62A44D97" w14:textId="77777777" w:rsidR="009359D5" w:rsidRDefault="009359D5" w:rsidP="009359D5">
      <w:r>
        <w:tab/>
        <w:t>Dienia_ophrydis_KFBG7819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</w:t>
      </w:r>
      <w:r>
        <w:lastRenderedPageBreak/>
        <w:t>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TCAGACAGTACGCA----------------------------------------------------------------------</w:t>
      </w:r>
    </w:p>
    <w:p w14:paraId="544181D0" w14:textId="77777777" w:rsidR="009359D5" w:rsidRDefault="009359D5" w:rsidP="009359D5">
      <w:r>
        <w:tab/>
        <w:t>Dienia_ophrydis_KJ459305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701DEEFD" w14:textId="77777777" w:rsidR="009359D5" w:rsidRDefault="009359D5" w:rsidP="009359D5">
      <w:r>
        <w:tab/>
        <w:t>Dienia_ophrydis_SG1201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</w:t>
      </w:r>
      <w:r>
        <w:lastRenderedPageBreak/>
        <w:t>AAGAAAT-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4766455D" w14:textId="77777777" w:rsidR="009359D5" w:rsidRDefault="009359D5" w:rsidP="009359D5">
      <w:r>
        <w:tab/>
        <w:t>Dienia_ophrydis_SG1254</w:t>
      </w:r>
      <w:r>
        <w:tab/>
        <w:t>---------------------------------------------------------AAGGTTTTGGAGGT-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TGGAACAGTACGCACCTCGATGCGGAGGGTAGGTTCAAGTCTCACAG-CACAA-------------------------------</w:t>
      </w:r>
    </w:p>
    <w:p w14:paraId="397FD887" w14:textId="77777777" w:rsidR="009359D5" w:rsidRDefault="009359D5" w:rsidP="009359D5">
      <w:r>
        <w:tab/>
        <w:t>Dienia_ophrydis_SG1276</w:t>
      </w:r>
      <w:r>
        <w:tab/>
        <w:t>---------------------------------------------------------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A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</w:t>
      </w:r>
      <w:r>
        <w:lastRenderedPageBreak/>
        <w:t>GGAAATTTTATTTTGTTAATCTTTGGCAATCTTATTTTCACTTTTGGTTTCAACCTTATAGGATCCATATAAAACAATTACCCCACTATTCCTTCTCTTTTCTGGGG-TATTTTTCAAGTGTACTAAAAAATCCTTTGGTAGTAA-GAAATCAAATGCTAGATAATTCATTT-CTCATAAATACTCT-GACTGAGAAATTAGATACCATAGTCCCAGTTATTTCTCTTATTGGATCATTGTCAAAAGCTCAATTTTGTACTTTCTTGGGTCATCCTATTAGTAAACCAATCTGGACCCATTTATCGGATTCTGATATTCTTGATCTATTTTGTCGGATATGTAGAAATCTTTGTCGTTATCACAGCGGATCCTCAAATAAACAGGTTTTGTATCGTATAAAGTATATACTTCGACTTTCGTGTGCTAGAACTTTGGCTCGTAAACATAAAAGTACAGTACGCACTTTTATGCGAAGGTTTGGTTCGGGTTTCTTAG-AAGAA-------------------------------</w:t>
      </w:r>
    </w:p>
    <w:p w14:paraId="78A2816A" w14:textId="77777777" w:rsidR="009359D5" w:rsidRDefault="009359D5" w:rsidP="009359D5">
      <w:r>
        <w:tab/>
        <w:t>Diploprora_championii_KJ733568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0D4BBF90" w14:textId="77777777" w:rsidR="009359D5" w:rsidRDefault="009359D5" w:rsidP="009359D5">
      <w:r>
        <w:tab/>
        <w:t>Diploprora_championii_KX526719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</w:t>
      </w:r>
      <w:r>
        <w:lastRenderedPageBreak/>
        <w:t>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A-----------------------------------------------------------------------------------------------------------------------------------------------------------</w:t>
      </w:r>
    </w:p>
    <w:p w14:paraId="2E00BB20" w14:textId="77777777" w:rsidR="009359D5" w:rsidRDefault="009359D5" w:rsidP="009359D5">
      <w:r>
        <w:tab/>
        <w:t>Diploprora_championii_KY966879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--------------------------</w:t>
      </w:r>
    </w:p>
    <w:p w14:paraId="6D177CDC" w14:textId="77777777" w:rsidR="009359D5" w:rsidRDefault="009359D5" w:rsidP="009359D5">
      <w:r>
        <w:tab/>
        <w:t>Diploprora_championii_KY966880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</w:t>
      </w:r>
      <w:r>
        <w:lastRenderedPageBreak/>
        <w:t>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--------------------------</w:t>
      </w:r>
    </w:p>
    <w:p w14:paraId="391DF3A4" w14:textId="77777777" w:rsidR="009359D5" w:rsidRDefault="009359D5" w:rsidP="009359D5">
      <w:r>
        <w:tab/>
        <w:t>Diploprora_championii_PK12025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4D18ADD3" w14:textId="77777777" w:rsidR="009359D5" w:rsidRDefault="009359D5" w:rsidP="009359D5">
      <w:r>
        <w:tab/>
        <w:t>Diploprora_championii_PK12029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</w:t>
      </w:r>
      <w:r>
        <w:lastRenderedPageBreak/>
        <w:t>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46D149EC" w14:textId="77777777" w:rsidR="009359D5" w:rsidRDefault="009359D5" w:rsidP="009359D5">
      <w:r>
        <w:tab/>
        <w:t>Diploprora_championii_PK12095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660DCD81" w14:textId="77777777" w:rsidR="009359D5" w:rsidRDefault="009359D5" w:rsidP="009359D5">
      <w:r>
        <w:tab/>
        <w:t>Diploprora_championii_SG1144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</w:t>
      </w:r>
      <w:r>
        <w:lastRenderedPageBreak/>
        <w:t>CGTGTCTTGTAATTCTTTTCA---------GAGGATCCTATGGTTCCTCAA-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3A91C7D9" w14:textId="77777777" w:rsidR="009359D5" w:rsidRDefault="009359D5" w:rsidP="009359D5">
      <w:r>
        <w:tab/>
        <w:t>Diploprora_championii_SG1230</w:t>
      </w:r>
      <w:r>
        <w:tab/>
        <w:t>ACAAGAATTCTTTTTCTTATCATTTTTAT------------TCTCAAATGGTATCAGAAGGTTTTGGAGTCATTCTGGAAATTTCATTCTCGTCGCGATTAGTATCC---------TTCCTTGAAG---AAAAAAGAATACCAAAATCTCATAATTTACGATCTATTCATTCAATATTTCCCTTTTTAGAGGATAAATTATCACATTTAAATTATGTGTCGG-ATC-TACT-AATACCCTATCCCATCCATCTGGAAATCTTGGTTCAAATCCTTCAATGCTGGATCAAAGATGTTCCTTCTTTGTATTTATTGCGATTGATTTTCCACGAATATCATAATTTGAATAGTCTCATTACTTC----------AAAAAAATCTATTTACGTCTTTTCAAAAAAAAA---GAAAAGA-TTCTTTTGG-TTCCTACATAATTTTTATGTATATGAATGCGAATATCTATTCCTCTTTCTTCGTAAACAGTCTTCTTATTTACGATCAATATCTTCTGGAGTCTTTCTTGAGCGAACACATTTTTATGGAAAAATAGAATATCTTAGAGT---CGTGTCTTGTAATTCTTTTCA---------GAGGATCCTATGGTTCCTCAA-AGATATTTTCATACATTATGTTCGATATCAAGGAAAAGCAATTTTGGCTTCAAAAGGAACTCTTATTCTGATGAATAAAT-GGAAATTTCATTTTGTGAATTTTTGGCAATCTTATTTTCACTTTTGGTTTCAACCTTATAGGATCCATATAAAGCAATTACCCAATTATTCCTTTTCTTTTCTGGGA-TATTTTTCAAGTGTATTAAAAAACCCTTTGGTAGTAA-GAAATCAAATGCTAGAGAATTCATTT-ATAATAAATACTCT-GACTAAGAAATTAGATACCATAGCTCCAGTTATTTTTCTTATTGGATCATTGTCGAAAGCTCAATTTTGTACTGTATTAGGTCATCCTATTAGTAAACCTATCTGGACAAATTTATCGGATTCTGATATTCTTGATCGATTTTGTCGGATATGTAGAAATCTTTGTCGTTATCACAGCGGATCCTCAAAGAAACAGGTTTTGTATCGTATAAAGTATATACTTCGACTTTCGTGTGCTAGAACTTTGGCTCGTAAACATAAAAGTACAGTACGCACTTTTATGCGAAGATTAGGTTCGGGATTCTTAG-AAGAATTTTTTTTGGAAGAAGAACAATCTCTTTCTT</w:t>
      </w:r>
    </w:p>
    <w:p w14:paraId="05AC9E96" w14:textId="77777777" w:rsidR="009359D5" w:rsidRDefault="009359D5" w:rsidP="009359D5">
      <w:r>
        <w:tab/>
        <w:t>Eria_scabrilinguis_KFBG916</w:t>
      </w:r>
      <w:r>
        <w:tab/>
        <w:t>-------------------------------------------------GGAATCCCAGTGTTCCGTGAACATAATGTATTTGGTATTTGGATCGCAATTAGTATCT---------TCCCTTGAAG---AAAAAAGAATACCAAAATCTCAGAATTTACGATCTATTCATTCAATATTTCCCTTTTTAGAGGATAAATTATCACATTTCAATTATGTGTCAG-ATC-TACT-AATACCCCATCCCATCCATCTGGAAATCTTGGTTCCAATTCTTCAATGCTGGATCAAAGATGTTCCTTCTTTGCATTTCTTGCGATTGTTTTTCCACGAATATCATAATTTGAATAGTCTCATTATTTC----------AAAGAAATCCATTTACGTCTTTTCAAAAAGAAAAAAGAAAAGA-TTCTTTTGG-TTCTTACATAATTCTTATGTATATGAATGCGAATATCTATTCCTATTTCTTCGTAAAAAGTCTTCTTATTTACGA</w:t>
      </w:r>
      <w:r>
        <w:lastRenderedPageBreak/>
        <w:t>TCAATATCGTCTGGAGTCTTTCTTGAGAGAACACATTTCTATGGAAAAATAGAATATCTTATAGT---CGTGTATTTTAATTCTTTTCA---------GAGGATCCTATGGTTCCTCAA-AGATACTTTCATACATTATGTTCGATATCAAGGAAAAGCAATTCTGGCTTCAAAAGGAACTCTTATTCTGATGAAGAAAT-GGAAATTTCATCTTGTGAATTTTTGGCAATCTTATTTTCACTTTTGGGTTCAACCTTATAGGATCCATATAAAGCAATTAACCAACTATTCCTTCTCTTTTCTGGGG-TATTTTTCAAGTGTACTAAAAAATACTTTGGTAGTAA-GAAATCAAATGTTAGAGAATTCATTT-CAAATAAATACTCT-GACTAAGAAATTAGATACCATAGTCCCAGTTATTTCTCTTATTGGATCATTGTCGAAAGCTCAATTTTGTACTGTATTGGGTCATCCTATTAGTAAACCAATCTGGACCGATTTATCGGATTCTGATATTCTTGATCAATTTTGTCGGATATGTAGAAATCTTTGTCGTTATCACAGTGGATCCTCAAAGAAACAGGTTTTGTATCGTATAAAGTATATACTTCGACTTTCGTGTGCTAGAACTTGG------AAACGTTTAATTACT----CGAATGTTTTTCGACAAGAAAAATCCCAATGAAATG-AAGCATTCTT--------------------------</w:t>
      </w:r>
    </w:p>
    <w:p w14:paraId="4A4C904C" w14:textId="77777777" w:rsidR="009359D5" w:rsidRDefault="009359D5" w:rsidP="009359D5">
      <w:r>
        <w:tab/>
        <w:t>Eria_scabrilinguis_KY239512</w:t>
      </w:r>
      <w:r>
        <w:tab/>
        <w:t>ACAAGAATTCTTTTTCTTCTCATTTTTCT------------TCTCAAATGGTATCAGAAGGTTTTGGAGTCATTCTGGAAATTCCATTCTCGTCGCAATTAGTATCT---------TCCCTTGAAG---AAAAAAGAATACCAAAATCTCAGAATTTACGATCTATTCATTCAATATTTCCCTTTTTAGAGGATAAATTATCACATTTCAATTATGTGTCAG-ATC-TACT-AATACCCCATCCCATCCATCTGGAAATCTTGGTTCCAATTCTTCAATGCTGGATCAAAGATGTTCCTTCTTTGCATTTCTTGCGATTGTTTTTCCACGAATATCATAATTTGAATAGTCTCATTATTTC----------AAAGAAATCCATTTACGTCTTTTCAAAAAGAAAAAAGAAAAGA-TTCTTTTGG-TTCTTACATAATTCTTATGTATATGAATGCGAATATCTATTCCTATTTCTTCGTAAAAAGTCTTCTTATTTACGATCAATATCGTCTGGAGTCTTTCTTGAGAGAACACATTTCTATGGAAAAATAGAATATCTTATAGT---CGTGTATTTTAATTCTTTTCA---------GAGGATCCTATGGTTCCTCAA-AGATACTTTCATACATTATGTTCGATATCAAGGAAAAGCAATTCTGGCTTCAAAAGGAACTCTTATTCTGATGAAGAAAT-GGAAATTTCATCTTGTGAATTTTTGGCAATCTTATTTTCACTTTTGGGTTCAACCTTATAGGATCCATATAAAGCAATTAACCAACTATTCCTTCTCTTTTCTGGGG-TATTTTTCAAGTGTACTAAAAAATACTTTGGTAGTAA-GAAATCAAATGTTAGAGAATTCATTT-CAAATAAATACTCT-GACTAAGAAATTAGATACCATAGTCCCAGTTATTTCTCTTATTGGATCATTGTCGAAAGCTCAATTTTGTACTGTATTGGGTCATCCTATTAGTAAACCAATCTGGACCGATTTATCGGATTCTGATATTCTTGATCAATTTTGTCGGATATGTAGAAATCTTTGTCGTTATCACAGTGGATCCTCAAAGAAACAGGTTTTGTATCGTATAAAGTATATACTTCGACTTTCGTGTGCTAGAACTTTGGCTCGTAAACATAAAAGTACAGTACGCACTTTTATGCGAAGATTAGGTTCGGGATTCTTAG-AAGAATTCTTTTTGGAAGAAGAACAATCTCTCTCTT</w:t>
      </w:r>
    </w:p>
    <w:p w14:paraId="76488919" w14:textId="77777777" w:rsidR="009359D5" w:rsidRDefault="009359D5" w:rsidP="009359D5">
      <w:r>
        <w:tab/>
        <w:t>Eria_scabrilinguis_KY966883</w:t>
      </w:r>
      <w:r>
        <w:tab/>
        <w:t>ACAAGAATTCTTTTTCTTCTCATTTTTCT------------TCTCAAATGGTATCAGAAGGTTTTGGAGTCATTCTGGAAATTCCATTCTCGTCGCAATTAGTATCT---------TCCCTTGAAG---AAAAAAGAATACCAAAATCTCAGAATTTACGATCTATTCATTCAATATTTCCCTTTTTAGAGGATAAATTATCACATTTCAATTATGTGTCAG-ATC-TACT-AATACCCCATCCCATCCATCTGGAAATCTTGGTTCCAATTCTTCAATGCTGGATCAAAGATGTTCCTTCTTTGCATTTCTTGCGATTGTTTTTCCACGAATATCATAATTTGAATAGTCTCATTATTTC----------AAAGAAATCCATTTACGTCTTTTCAAAAAGAAAAAAGAAAAGA-TTCTTTTGG-</w:t>
      </w:r>
      <w:r>
        <w:lastRenderedPageBreak/>
        <w:t>TTCTTACATAATTCTTATGTATATGAATGCGAATATCTATTCCTATTTCTTCGTAAAAAGTCTTCTTATTTACGATCAATATCGTCTGGAGTCTTTCTTGAGAGAACACATTTCTATGGAAAAATAGAATATCTTATAGT---CGTGTATTTTAATTCTTTTCA---------GAGGATCCTATGGTTCCTCAA-AGATACTTTCATACATTATGTTCGATATCAAGGAAAAGCAATTCTGGCTTCAAAAGGAACTCTTATTCTGATGAAGAAAT-GGAAATTTCATCTTGTGAATTTTTGGCAATCTTATTTTCACTTTTGGGTTCAACCTTATAGGATCCATATAAAGCAATTAACCAACTATTCCTTCTCTTTTCTGGGG-TATTTTTCAAGTGTACTAAAAAATACTTTGGTAGTAA-GAAATCAAATGTTAGAGAATTCATTT-CAAATAAATACTCT-GACTAAGAAATTAGATACCATAGTCCCAGTTATTTCTCTTATTGGATCATTGTCGAAAGCTCAATTTTGTACTGTATTGGGTCATCCTATTAGTAAACCAATCTGGACCGATTTATCGGATTCTGATATTCTTGATCAATTTTGTCGGATATGTAGAAATCTTTGTCGTTATCACAGTGGATCCTCAAAGAAACAGGTTTTGTATCGTATAAAGTATATACTTCGACTTTCGTGTGCTAGAACTTTGGCTCGTAAACATAAAAGTACAGTACGCACTTTTATGCGAAGATTAGGTTCGGGATTCTTAG-AAGAATTCTT--------------------------</w:t>
      </w:r>
    </w:p>
    <w:p w14:paraId="57C08DF3" w14:textId="77777777" w:rsidR="009359D5" w:rsidRDefault="009359D5" w:rsidP="009359D5">
      <w:r>
        <w:tab/>
        <w:t>Eria_scabrilinguis_PK12164</w:t>
      </w:r>
      <w:r>
        <w:tab/>
        <w:t>ACAAGAATTCTTTTTCTTCTCATTTTTCT------------TCTCAAATGGTATCAGAAGGTTTTGGAGTCATTCTGGAAATTCCATTCTCGTCGCAATTAGTATCT---------TCCCTTGAAG---AAAAAAGAATACCAAAATCTCAGAATTTACGATCTATTCATTCAATATTTCCCTTTTTAGAGGATAAATTATCACATTTCAATTATGTGTCAG-ATC-TACT-AATACCCCATCCCATCCATCTGGAAATCTTGGTTCCAATTCTTCAATGCTGGATCAAAGATGTTCCTTCTTTGCATTTCTTGCGATTGTTTTTCCACGAATATCATAATTTGAATAGTCTCATTATTTC----------AAAGAAATCCATTTACGTCTTTTCAAAAAGAAAAAAGAAAAGA-TTCTTTTGG-TTCTTACATAATTCTTATGTATATGAATGCGAATATCTATTCCTATTTCTTCGTAAAAAGTCTTCTTATTTACGATCAATATCGTCTGGAGTCTTTCTTGAGAGAACACATTTCTATGGAAAAATAGAATATCTTATAGT---CGTGTATTTTAATTCTTTTCA---------GAGGATCCTATGGTTCCTCAA-AGATACTTTCATACATTATGTTCGATATCAAGGAAAAGCAATTCTGGCTTCAAAAGGAACTCTTATTCTGATGAAGAAAT-GGAAATTTCATCTTGTGAATTTTTGGCAATCTTATTTTCACTTTTGGGTTCAACCTTATAGGATCCATATAAAGCAATTAACCAACTATTCCTTCTCTTTTCTGGGG-TATTTTTCAAGTGTACTAAAAAATACTTTGGTAGTAA-GAAATCAAATGTTAGAGAATTCATTT-CAAATAAATACTCT-GACTAAGAAATTAGATACCATAGTCCCAGTTATTTCTCTTATTGGATCATTGTCGAAAGCTCAATTTTGTACTGTATTGGGTCATCCTATTAGTAAACCAATCTGGACCGATTTATCGGATTCTGATATTCTTGATCAATTTTGTCGGATATGTAGAAATCTTTGTCGTTATCACAGTGGATCCTCAAAGAAACAGGTTTTGTATCGTATAAAGTATATACTTCGACTTTCGTGTGCTAGAACTTTGGCTCGTAAACATAAAAGTACAGTACGCACTTTTATGCGAAGATTAGGTTCGGGATTCTTAG-AAGAATTCTTTTTGGAAGA-----------------</w:t>
      </w:r>
    </w:p>
    <w:p w14:paraId="11128583" w14:textId="77777777" w:rsidR="009359D5" w:rsidRDefault="009359D5" w:rsidP="009359D5">
      <w:r>
        <w:tab/>
        <w:t>Eria_scabrilinguis_PK12165</w:t>
      </w:r>
      <w:r>
        <w:tab/>
        <w:t>ACAAGAATTCTTTTTCTTCTCATTTTTCT------------TCTCAAATGGTATCAGAAGGTTTTGGAGTCATTCTGGAAATTCCATTCTCGTCGCAATTAGTATCT---------TCCCTTGAAG---AAAAAAGAATACCAAAATCTCAGAATTTACGATCTATTCATTCAATATTTCCCTTTTTAGAGGATAAATTATCACATTTCAATTATGTGTCAG-ATC-TACT-AATACCCCATCCCATCCATCTGGAAATCTTGGTTCCAATTCTTCAATGCTGGATCAAAGATGTTCCTTCTTTGCATTTCTTGCGATTGTTTTTCCACGAATATCATAATTTGAATAGTCTCATTATTTC----------</w:t>
      </w:r>
      <w:r>
        <w:lastRenderedPageBreak/>
        <w:t>AAAGAAATCCATTTACGTCTTTTCAAAAAGAAAAAAGAAAAGA-TTCTTTTGG-TTCTTACATAATTCTTATGTATATGAATGCGAATATCTATTCCTATTTCTTCGTAAAAAGTCTTCTTATTTACGATCAATATCGTCTGGAGTCTTTCTTGAGAGAACACATTTCTATGGAAAAATAGAATATCTTATAGT---CGTGTATTTTAATTCTTTTCA---------GAGGATCCTATGGTTCCTCAA-AGATACTTTCATACATTATGTTCGATATCAAGGAAAAGCAATTCTGGCTTCAAAAGGAACTCTTATTCTGATGAAGAAAT-GGAAATTTCATCTTGTGAATTTTTGGCAATCTTATTTTCACTTTTGGGTTCAACCTTATAGGATCCATATAAAGCAATTAACCAACTATTCCTTCTCTTTTCTGGGG-TATTTTTCAAGTGTACTAAAAAATACTTTGGTAGTAA-GAAATCAAATGTTAGAGAATTCATTT-CAAATAAATACTCT-GACTAAGAAATTAGATACCATAGTCCCAGTTATTTCTCTTATTGGATCATTGTCGAAAGCTCAATTTTGTACTGTATTGGGTCATCCTATTAGTAAACCAATCTGGACCGATTTATCGGATTCTGATATTCTTGATCAATTTTGTCGGATATGTAGAAATCTTTGTCGTTATCACAGTGGATCCTCAAAGAAACAGGTTTTGTATCGTATAAAGTATATACTTCGACTTTCGTGTGCTAGAACTTTGGCTCGTAAACATAAAAGTACAGTACGCACTTTTATGCGAAGATTAGGTTCGGGATTCTTAG-AAGAATTCTTTTTGGAAGAAGAACAATCTCTCTCTT</w:t>
      </w:r>
    </w:p>
    <w:p w14:paraId="0E98AB17" w14:textId="77777777" w:rsidR="009359D5" w:rsidRDefault="009359D5" w:rsidP="009359D5">
      <w:r>
        <w:tab/>
        <w:t>Eria_scabrilinguis_SG1302</w:t>
      </w:r>
      <w:r>
        <w:tab/>
        <w:t>-------------------------------------------------GGAATCCCAGTGTTCCGTGAACAGAATGTATTTGGTATTTGGATCGCAATTAGTATCT---------TCCCTTGAAG---AAAAAAGAATACCAAAATCTCAGAATTTACGATCTATTCATTCAATATTTCCCTTTTTAGAGGATAAATTATCACATTTCAATTATGTGTCAG-ATC-TACT-AATACCCCATCCCATCCATCTGGAAATCTTGGTTCCAATTCTTCAATGCTGGATCAAAGATGTTCCTTCTTTGCATTTCTTGCGATTGTTTTTCCACGAATATCATAATTTGAATAGTCTCATTATTTC----------AAAGAAATCCATTTACGTCTTTTCAAAAAGAAAAAAGAAAAGA-TTCTTTTGG-TTCTTACATAATTCTTATGTATATGAATGCGAATATCTATTCCTATTTCTTCGTAAAAAGTCTTCTTATTTACGATCAATATCGTCTGGAGTCTTTCTTGAGAGAACACATTTCTATGGAAAAATAGAATATCTTATAGT---CGTGTATTTTAATTCTTTTCA---------GAGGATCCTATGGTTCCTCAA-AGATACTTTCATACATTATGTTCGATATCAAGGAAAAGCAATTCTGGCTTCAAAAGGAACTCTTATTCTGATGAAGAAAT-GGAAATTTCATCTTGTGAATTTTTGGCAATCTTATTTTCACTTTTGGGTTCAACCTTATAGGATCCATATAAAGCAATTAACCAACTATTCCTTCTCTTTTCTGGGG-TATTTTTCAAGTGTACTAAAAAATACTTTGGTAGTAA-GAAATCAAATGTTAGAGAATTCATTT-CAAATAAATACTCT-GACTAAGAAATTAGATACCATAGTCCCAGTTATTTCTCTTATTGGATCATTGTCGAAAGCTCAATTTTGTACTGTATTGGGTCATCCTATTAGTAAACCAATCTGGACCGATTTATCGGATTCTGATATTCTTGATCAATTTTGTCGGATATGTAGAAATCTTTGTCGTTATCACAGTGGATCCTCAAAGAAACAGGTTTTGTATCGTATAAAGTATATACTTCGACTTTCGTGTGCTAGAACTTTG------AAACGTTTAATTACT----CGAATGTTTTTCGACAAGAAGAATCCCAATGAAATG-AGGCATTCTTCTTAGTGAAACG--------------</w:t>
      </w:r>
    </w:p>
    <w:p w14:paraId="11E84330" w14:textId="77777777" w:rsidR="009359D5" w:rsidRDefault="009359D5" w:rsidP="009359D5">
      <w:r>
        <w:tab/>
        <w:t>Erythrodes_blumei_JN16602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TTCTTTGCATTTGTTGCGATTGATTTTCCACGAATATCATAATTTGAAAAGTATCATTACTTC----------AAATAAATCCATTCACGTCTTTTCAAAAAGAAA---GAAAAGA-TTTTTTTGG-TTCCTACATAATATTTATGTATATGAATACGAATATCTATTTCTGTTTCTTCGTAAACAGTCTTCTTATTTACGA</w:t>
      </w:r>
      <w:r>
        <w:lastRenderedPageBreak/>
        <w:t>TCAACATCTTTTGGAGTCTTTCTTGAGCGAACACTTTTTTATGTAAAAATTGAATCTATTCTAGT---AGTGTATTTTAATTCTTTTCA---------TAGGATTCTCTGGTTCCTCAA-AGATCCTTTCATACATTATGTTCGATATCAAGGAAAAGTAATTTTGGCTTCAAAGGGAACTCTTATTCTGATGAAGAAAT-GGAATTTTCATGTTGTGAATTTTTGGCAATTTTATTTTCACTTTTGGTCTCAACCTTATAGGATCCATATAAAGCAATTACCCAACTATTCCTTCTCCTTTCTGGGG-TATTTTTTAAGTGTACAAAAAAAAACTTTGTTAGTAA-GAAATCAAATGCTAGAGAATTACTTT-CTAATAAATACTCT-TACTAAGAAATTAGATACCATAGCCCCAGTTATTTCTCTTATTGGATCATTGTCGAAAGCCCAATTTTGTACTATATCGGGTCATCCTATTAGTAAACCAATCTGGACCGATTTATCGGATTCTGATATTATTGATAGATTTTGTCGGAAATGTAGAAATCTTTGTCGTTATCACAACGGATCCTCAAAAAAAAAGATTTTGTATCGTATAAAGTATATAC----------------------------------------------------------------------------------------------------------------------------</w:t>
      </w:r>
    </w:p>
    <w:p w14:paraId="166633E6" w14:textId="77777777" w:rsidR="009359D5" w:rsidRDefault="009359D5" w:rsidP="009359D5">
      <w:r>
        <w:tab/>
        <w:t>Erythrodes_blumei_KT385583</w:t>
      </w:r>
      <w:r>
        <w:tab/>
        <w:t>ATAAGAATTATTTTTCTTCTCATTTTTCT------------TTTCAAATACTATCAGAAGGTTTTGGAGTCATTCTGGAAATTCCATTATCGTCGCGATTAGTATCC---------TCCCTTGAAG---AAAAAAAAAGACCAAAATCTCAAAATTTACGATCTATTCATTCAATATTTTCTTTTTTAGAGGATAAATTTTCACATTTAAATTCTGTGTCAG-ATC-TACT-AATACCCCATCCGATCCATCTGGAAATCTTGGTTCAAATCCTTCAATGCTGGATCAAAGATGTTCCTTCTTTGCATTTGTTGCGATTGATTTTCCACGAATATCATAATTTGAAAAGTATCATTACTTC----------AAATAAATCCATTCACGTCTTTTCAAAAAGAAA---GAAAAGA-TTTTTTTGG-TTCCTACATAATATTTATGTATATGAATACGAATATCTATTTCTGTTTCTTCGTAAACAGTCTTCTTATTTACGATCAACNNNNNNNNNNNNNNNNNNNNNNNNNNNNNNTTTTTATGTAAAAATTGAATCTATTCTAGT---AGTGTATTTTAATTCTTTTCA---------TAGGATTCTCTGGTTCCTCAA-AGATCCTTTCATACATTATGTTCGATATCAAGGAAAAGTAATTTTGGCTTCAAAGGGAACTCTTATTCTGATGAAGAAAT-GGAATTTTCATGTTGTGAATTTTTGGCAATTTTATTTTCACTTTTGGTCTCAACCTTATAGGATCCATATAAAGCAATTACCCAACTATTCCTTCTCCTTTCTGGGG-TATTTTTTAAGTGTACAAAAAAAAACTTTGTTAGTAA-GAAATCAAATGCTAGAGAATTACTTT-CTAATAAATACTCT-TACTAAGAAATTAGATACCATAGCCCCAGTTATTTCTCTTATTGGATCATTGTCGAAAGCCCAATTTTGTACTATATCGGGTCATCCTATTAGTAAACCAATCTGGACCGATTTATCGGATTCTGATATTATTGATAGATTTTGTCGGAAATGTAGAAATCTTTGTCGTTATCACAACGGATCCTCAAAAAAAAAGATTTTGTATCGTATAAAGTATATACTTCGACTTTCGTGTGCTAGAACTTTGGCTCGTAAACATAAAAGTACAGTACGCACTTTTATGCGAAGATTGGGTTCGGGTTTTTTAG-AAGAATTTTTTATGGAAGAAGAACAAGCTCTTTCTT</w:t>
      </w:r>
    </w:p>
    <w:p w14:paraId="69E1BF84" w14:textId="77777777" w:rsidR="009359D5" w:rsidRDefault="009359D5" w:rsidP="009359D5">
      <w:r>
        <w:tab/>
        <w:t>Erythrodes_blumei_PK12103</w:t>
      </w:r>
      <w:r>
        <w:tab/>
        <w:t>ATAAGAATTATTTTTCTTCTCATTTTTCT------------TTTCAAATACTATCAGAAGGTTTTGGAGTCATTCTGGAAATTCCATTATCGTCGCGATTAGTATCC---------TCCCTTGAAG---AAAAAAAAAGACCAAAATCTCAAAATTTACGATCTATTCATTCAATATTTTCTTTTTTAGAGGATAAATTTTCACATTTAAATTCTGTGTCAG-ATC-TACT-AATACCCCATCCGATCCATCTGGAAATCTTGGTTCAAATCCTTCAATGCTGGATCAAAGATGTTCCTTCTTTGCATTTGTTGCGATTGATTTTCCACGAATATCATAATTTGAAAAGTATCATTACTTC----------AAATAAATCCATTCACGTCTTTTCAAAAAGAAA---GAAAAGA-TTTTTTTGG-</w:t>
      </w:r>
      <w:r>
        <w:lastRenderedPageBreak/>
        <w:t>TTCCTACATAATATTTATGTATATGAATACGAATATCTATTTCTGTTTCTTCGTAAACAGTCTTCTTATTTACGATCAACATCTTTTGGAGTCTTTCTTGAGCGAACACTTTTTTATGTAAAAATTGAATCTATTCTAGT---AGTGTATTTTAATTCTTTTCA---------TAGGATTCTCTGGTTCCTCAA-AGATACTTTCATACATTATGTTCGATATCAAGGAAAAGTAATTTTGGCTTCAAAGGGAACTCTTATTCTGATGAAGAAAT-GGAATTTTCATGTTGTGAATTTTTGGCAATTTTATTTTCACTTTTGGTCTCAACCTTATAGGATCCATATAAAGCAATTACCCAACTATTCCTTCTCCTTTCTGGGG-TATTTTTTAAGTGTACAAAAAAAAACTTTGTTAGTAA-GAAATCAAATGCTAGAGAATCACTTT-CTAATAAATACTCT-TACTAAGAAATTAGATACCATAGCCCCAGTTATTTCTCTTATTGGATCATTGTCGAAAGCCCAATTTTGTACTATATCGGGTCATCCTATTAGTAAACCAATCTGGACCGATTTATCGGATTCTGATATTATTGATAGATTTTGTCGGAAATGTAGAAATCTTTGTCGTTATCACAACGGATCCTCAAAAAAAAAGATTTTGTATCGTATAAAGTATATACTTCGACTTTCGTGTGCTAGAACTTTGGCTCGTAAACATAAAAGTACAGTACGCACTTTTATGCGAAGATTGGGTTCGGGATTTTTAG-AAGAATTTTTTATGGAAGAAGAACAAGCTCTTTCTT</w:t>
      </w:r>
    </w:p>
    <w:p w14:paraId="147D174D" w14:textId="77777777" w:rsidR="009359D5" w:rsidRDefault="009359D5" w:rsidP="009359D5">
      <w:r>
        <w:tab/>
        <w:t>Erythrodes_blumei_PK12104</w:t>
      </w:r>
      <w:r>
        <w:tab/>
        <w:t>ATAAGAATTATTTTTCTTCTCATTTTTCT------------TTTCAAATACTATCAGAAGGTTTTGGAGTCATTCTGGAAATTCCATTATCGTCGCGATTAGTATCC---------TCCCTTGAAG---AAAAAAAAAGACCAAAATCTCAAAATTTACGATCTATTCATTCAATATTTTCTTTTTTAGAGGATAAATTTTCACATTTAAATTCTGTGTCAG-ATC-TACT-AATACCCCATCCGATCCATCTGGAAATCTTGGTTCAAATCCTTCAATGCTGGATCAAAGATGTTCCTTCTTTGCATTTGTTGCGATTGATTTTCCACGAATATCATAATTTGAAAAGTATCATTACTTC----------AAATAAATCCATTCACGTCTTTTCAAAAAGAAA---GAAAAGA-TTTTTTTGG-TTCCTACATAATATTTATGTATATGAATACGAATATCTATTTCTGTTTCTTCGTAAACAGTCTTCTTATTTACGATCAACATCTTTTGGAGTCTTTCTTGAGCGAACACTTTTTTATGTAAAAATTGAATCTATTCTAGT---AGTGTATTTTAATTCTTTTAA---------TAGGATTCTCTGGTTCCTCAA-AGATACTTTCATACATTATGTTCGATATCAAGGAAAAGTAATTTTGGCTTCAAAGGGAACTCTTATTCTGATGAAGAAAT-GGAATTTTCATGTTGTGAATTTTTGGCAATTTTATTTTCACTTTTGGTCTCAACCTTATAGGATCCATATAAAGCAATTACCCAACTATTCCTTCTCCTTTCTGGGG-TATTTTTTAAGTGTACAAAAAAAAACTTTGTTAGTAA-GAAATCAAATGCTAGAGAATCACTTT-CTAATAAATACTCT-TACTAAGAAATTAGATACCATAGCCCCAGTTATTTCTCTTATTGGATCATTGTCGAAAGCCCAATTTTGTACTATATCGGGTCATCCTATTAGTAAACCAATCTGGACCGATTTATCGGATTCTGATATTATTGATAGATTTTGTCGGAAATGTAGAAATCTTTGTCGTTATCACAACGGATCCTCAAAAAAAAAGATTTTGTATCGTATAAAGTATATACTTCGACTTTCGTGTGCTAGAACTTTGGCTCGTAAACATAAAAGTACAGTACGCACTTTTATGCGAAGATTGGGTTCGGGATTTTTAG-AAGAATTTTTTATGGAAGAAGAACAAGCTCTTTCTT</w:t>
      </w:r>
    </w:p>
    <w:p w14:paraId="1DF3B17A" w14:textId="77777777" w:rsidR="009359D5" w:rsidRDefault="009359D5" w:rsidP="009359D5">
      <w:r>
        <w:tab/>
        <w:t>Eulophia_flava_JN00443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TTCTTTGCATTTCTTGCGATTGTTTTTCCACGAATCTCATAATTTTAATAATCTCATTACTTC----------AAAAAAATCTATTTACGTCTTTTCAAAAAGAAA---GAAAAGA-TTCTTTTGG-TTCCTACATAATTATTATGTATATGAATTCGAATATATATTCCTGTTTCTTCGTAAACAGTCTTCTTATTTACGATCAATATCTTCTGGAGTATTTCTTGAGCGAACACATTTCTATGGAAAAATAGAATATCTTATAGT---</w:t>
      </w:r>
      <w:r>
        <w:lastRenderedPageBreak/>
        <w:t>CGTGTGTTGTAATTCTTTTCA---------GAGGATCCTATGGTTTCTCAA-AGATACTTTCATACATTATGTTCGATATCAAGGAAAAGCTATTTTGGCTTCAAAAGGAACTCTTATTCTGATGAAGAAAT-GGAAATTTCATCTTTTGAATTTTTGGCAATATTATTTTCACTTTTGGTTTCAACCTTATAGGATCCATATAAAGCAATTACCTAACTATTCCTTCTCTTTTCTGGGG-TTTTTTTCAAGTGTG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--------------------------------------------------------------------------------------------------------------------------------</w:t>
      </w:r>
    </w:p>
    <w:p w14:paraId="28EC5A42" w14:textId="77777777" w:rsidR="009359D5" w:rsidRDefault="009359D5" w:rsidP="009359D5">
      <w:r>
        <w:tab/>
        <w:t>Eulophia_flava_JN00443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GTTCAAATCCTTCAATGCTGGATAAAAGATGTTCCTTCTTTGCATTTCTTGCGATTGTTTTTCCACGAATCTCATAATTTTAATAATCTCATTACTTC----------AAAAAAATCTATTTACGTCTTTTCAAAAAGAAA---GAAAAGA-TTCTTTTGG-TTCCTACATAATTATTATGTATATGAATTCGAATATATATTCCTGTTTCTTCGTAAACAGTCTTCTTATTTACGATCAATATCTTCTGGAGTATTTCTTGAGCGAACACATTTCTATGGAAAAATAGAATATCTTATAGT---CGTGTGTTGTAATTCTTTTCA---------GAGGATCCTATGGTTTCTCAA-AGATACTTTCATACATTATGTTCGATATCAAGGAAAAGCTATTTTGGCTTCAAAAGGAACTCTTATTCTGATGAAGAAAT-GGAAATTTCATCTTTTGAATTTTTGGCAATATTATTTTCACTTTTGGTTTCAACCTTATAGGATCCATATAAAGCAATTACCTAACTATTCCTTCTCTTTTCTGGGG-TTTTTTTCAAGTGTG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A-------------------------------------------------------------------------------------------------------------------------------</w:t>
      </w:r>
    </w:p>
    <w:p w14:paraId="0E4F4DA7" w14:textId="77777777" w:rsidR="009359D5" w:rsidRDefault="009359D5" w:rsidP="009359D5">
      <w:r>
        <w:tab/>
        <w:t>Eulophia_flava_SG1158</w:t>
      </w:r>
      <w:r>
        <w:tab/>
        <w:t>ACAAGAATTCTTTTTCTTCTCATTTTTAT------------TCTCAAATGGTATCAGAAGGTTTTGGAGTCATTTTGGAAATTCCATTCTCATCGCGATTAGTATCT---------TACCTTGAAGAAAAAAAAAGAATACCAAAATATCAGAATTTACGATCTATTCATTCAATATTTCCCTTTTTAGAGGATAAATTATCACATTTAAATTATGTGTCAG-ATA-TACT-AATACCCTATCCCATCCATCTTGAAATCTTGGTTCAAATCCTTCAATGCTGGATAAAAGATGTTCCTTCTTTGCATTTCTTGCGATTGTTTTTCCACGAATCTCATAATTTTAATAATCTCATTACTTC----------AAAAAAATCTATTTACGTCTTTTCAAAAAGAAA---GAAAAGA-TTCTTTTGG-TTCCTACATAATTATTATGTATATGAATTCGAATATATATTCCTGTTTCTTCGTAAACAGTCTTCTTATTTACGATCAATATCTTCTGGAGTATTTCTTGAGCGAACACATTTCTATGGAAAAATAGAATATCTTATAGT---CGTGTGTTGTAATTCTTTTCA---------GAGGATCCTATGGTTTCTCAA-AGATACTTTCATACATTATGTTCGATATCAAGGAAAAGCTATTTTGGCTTCAAAAGGAACTCTTATTCTGATGAAGAAAT-GGAAATTTCATCTTTTGAATTTTTGGCAATATTATTTTCACTTTTGGTTTCAACCTTATAGGATCCATATAAAGC</w:t>
      </w:r>
      <w:r>
        <w:lastRenderedPageBreak/>
        <w:t>AATTACCTAACTATTCCTTCTCTTTTCTGGGG-TTTTTTTCAAGTGTG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TTCGGGATTCTTAG-AAGAATTTTTTTTGGAAGAAGAACAATCTCTTTCTT</w:t>
      </w:r>
    </w:p>
    <w:p w14:paraId="1362B193" w14:textId="77777777" w:rsidR="009359D5" w:rsidRDefault="009359D5" w:rsidP="009359D5">
      <w:r>
        <w:tab/>
        <w:t>Eulophia_flava_SG1159</w:t>
      </w:r>
      <w:r>
        <w:tab/>
        <w:t>ACAAGAATTCTTTTTCTTCTCATTTTTAT------------TCTCAAATGGTATCAGAAGGTTTTGGAGTCATTTTGGAAATTCCATTCTCATCGCGATTAGTATCT---------TACCTTGAAGAAAAAAAAAGAATACCAAAATATCAGAATTTACGATCTATTCATTCAATATTTCCCTTTTTAGAGGATAAATTATCACATTTAAATTATGTGTCAG-ATA-TACT-AATACCCTATCCCATCCATCTTGAAATCTTGGTTCAAATCCTTCAATGCTGGATAAAAGATGTTCCTTCTTTGCATTTCTTGCGATTGTTTTTCCACGAATCTCATAATTTTAATAATCTCATTACTTC----------AAAAAAATCTATTTACGTCTTTTCAAAAAGAAA---GAAAAGA-TTCTTTTGG-TTCCTACATAATTATTATGTATATGAATTCGAATATATATTCCTGTTTCTTCGTAAACAGTCTTCTTATTTACGATCAATATCTTCTGGAGTATTTCTTGAGCGAACACATTTCTATGGAAAAATAGAATATCTTATAGT---CGTGTGTTGTAATTCTTTTCA---------GAGGATCCTATGGTTTCTCAA-AGATACTTTCATACATTATGTTCGATATCAAGGAAAAGCTATTTTGGCTTCAAAAGGAACTCTTATTCTGATGAAGAAAT-GGAAATTTCATCTTTTGAATTTTTGGCAATATTATTTTCACTTTTGGTTTCAACCTTATAGGATCCATATAAAGCAATTACCTAACTATTCCTTCTCTTTTCTGGGG-TTTTTTTCAAGTGTG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TTCGGGATTCTTAG-AAGAATTTTTTT-GGAAGAAGAGAAACGTTT-----</w:t>
      </w:r>
    </w:p>
    <w:p w14:paraId="4C4306D4" w14:textId="77777777" w:rsidR="009359D5" w:rsidRDefault="009359D5" w:rsidP="009359D5">
      <w:r>
        <w:tab/>
        <w:t>Eulophia_graminea_FJ565159</w:t>
      </w:r>
      <w:r>
        <w:tab/>
        <w:t>ACAAGAATTCTTTTTCTTCTCATTTTTAT------------TCTCAAATGGTATCAGAAGGTTTTGGAGTCATTCTGGAAATTCCATTCTCATCGCGATTAGTACCT---------TCCCTTGAAG---AAAAAAGAATACCAAAATATCAGAATTTACGATCTATTCATTCAATATTTCCCTTTTTAGAGGATAAATTATCACATTTAAATTATGTGTCAG-ATC-TACT-AATACCCTATCCCATCCATCTTGAAATCTTGGTTCAAATCTTTCAATGCTGGATAAAAGATGTTCCTTCTTTGCATTTCTTGCGATTGTTTTTCCACGAATCTCATAATTTTAATAATCTCATTACTTC----------AAAAAAATTTATTTACGTCTTTTCAAAAAGAAA---GAAAAGA-TTCTTTTGG-TTCCTACATAATTATTATGTATATGAATTCGAATATATATTCCTGTTTCTTCGTAAAC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</w:t>
      </w:r>
      <w:r>
        <w:lastRenderedPageBreak/>
        <w:t>CAATTATCTAACTATTCCTTCTCTTTTCTGGGT-TTTTTTTTAAGTGTACTAAAAAATGATTTAGTAGTAA-GAAATCAAATGCTAGAGAATTCATTT-CTAATAAATACTCT-TACTAATAAATTAGATACCATAGTCCCAGTTATTTCTCTTATTGGATCATTGTCGAAAGCTAAATTTTGTACTGTATTGGGTCATCCTATTAGTAAACCAAGCTGGACCGATTTATCGGATTCTGATATTCTTGATCGATTTTGTCGTATATGTAGAAATCTTTGTCGTTATTATAGCGGATCCTCAAAGAAGCAGGTTTTGTATCGTATAAAGTATATACTTCGACTTTCGTGTGCTAGAACTTTGGCTCGTAAACATAAAAGTACAGTACGAACTTTTATGCGAAGATTAGGTTCGGGATTCTTAG-AAGAATTTTTTTTGGAAGAAGAACAATCTCTTTCTT</w:t>
      </w:r>
    </w:p>
    <w:p w14:paraId="4269D639" w14:textId="77777777" w:rsidR="009359D5" w:rsidRDefault="009359D5" w:rsidP="009359D5">
      <w:r>
        <w:tab/>
        <w:t>Eulophia_graminea_KF358078</w:t>
      </w:r>
      <w:r>
        <w:tab/>
        <w:t>ACAAGAATTCTTTTTCTTCTCATTTTTAT------------TCTCAAATGGTATCAGAAGGTTTTGGAGTCATTCTGGAAATTCCATTCTCATCGCGATTAGTACCT---------TCCCTTGAAG---AAAAAAGAATACCAAAATATCAGAATTTACGATCTATTCATTCAATATTTCCCTTTTTAGAGGATAAATTATCACATTTAAATTATGTGTCAG-ATC-TACT-AATACCCTATCCCATCCATCTTGAAATCTTGGTTCAAATCTTTCAATGCTGGATAAAAGATGTTCCTTCTTTGCATTTCTTGCGATTGTTTTTCCACGAATCTCATAATTTTAATAATCTCATTACTTC----------AAAAAAATTTATTTACGTCTTTTCAAAAAGAAA---GAAAAGA-TTCTTTTGG-TTCCTACATAATTATTATGTATATGAATTCGAATATATATTCCTGTTTCTTCGTAAAC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TCTAACTATTCCTTCTCTTTTCTGGGT-TTTTTTTTAAGTGTACTAAAAAATGATTTAGTAGTAA-GAAATCAAATGCTAGAGAATTCATTT-CTAATAAATACTCT-TACTAATAAATTAGATACCATAGTCCCAGTTATTTCTCTTATTGGATCATTGTCGAAAGCTAAATTTTGTACTGTATTGGGTCATCCTATTAGTAAACCAAGCTGGACCGATTTATCGGATTCTGATATTCTTGATCGATTTTGTCGTATATGTAGAAATCTTTGTCGTTATTATAGCGGATCCTCAAAGAAGCAGGTTTTGTATCGTATAAAGTATATACTTCGACTTTCGTGTGCTAGAACTTTGGCTCGTAAACATAAAAGTACAGTACGAACTTTTATGCGAAGATTAGGTTCGGGATTCTTAG-AAGAATTTTTTTTGGAAGAAGAACAATCTCTTTCTT</w:t>
      </w:r>
    </w:p>
    <w:p w14:paraId="714C0F10" w14:textId="77777777" w:rsidR="009359D5" w:rsidRDefault="009359D5" w:rsidP="009359D5">
      <w:r>
        <w:tab/>
        <w:t>Eulophia_graminea_MH76797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TTCTTTGCATTTCTTGCGATTGTTTTTCCACGAATCTCATAATTTTAATAATCTCATTACTTC----------AAAAAAATTTATTTACGTCTTTTCAAAAAGAAA---GAAAAGA-TTCTTTTGG-TTCCTACATAATTATTATGTATATGAATTCGAATATATATTCCTGTTTCTTCGTAAAC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TCTAACTATTCCTTCTCTTTTCTGGGT-TTTTTTTTAAGTGTACTAAAAAATGATTTAGTAGTAA-GAAATCAAATGCTAGAGAATTCATTT-CTAATAAATACTCT-</w:t>
      </w:r>
      <w:r>
        <w:lastRenderedPageBreak/>
        <w:t>TACTAATAAATTAGATACCATAGTCCCAGTTATTTCTCTTATTGGATCATTGTCGAAAGCTAAATTTTGTACTGTATTGGGTCATCCTATTAGTAAACCAAGCTGGACCGATTTATCGGATTCTGATATTCTTGATCGATTTTGTCGTATATGTAGAAATCTTTGTCGTTATTATAGCGGATCCTCAAAGAAGCAGGTTTTGTATCGTATAAAGTA---------------------------------------------------------------------------------------------------------------------------------</w:t>
      </w:r>
    </w:p>
    <w:p w14:paraId="0DEAC829" w14:textId="77777777" w:rsidR="009359D5" w:rsidRDefault="009359D5" w:rsidP="009359D5">
      <w:r>
        <w:tab/>
        <w:t>Eulophia_graminea_MH76797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TTCTTTGCATTTCTTGCGATTGTTTTTCCACGAATCTCATAATTTTAATAATCTCATTACTTC----------AAAAAAATTTATTTACGTCTTTTCAAAAAGAAA---GAAAAGA-TTCTTTTGG-TTCCTACATAATTATTATGTATATGAATTCGAATATATATTCCTGTTTCTTCGTAAAC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TCTAACTATTCCTTCTCTTTTCTGGGT-TTTTTTTTAAGTGTACTAAAAAATGATTTAGTAGTAA-GAAATCAAATGCTAGAGAATTCATTT-CTAATAAATACTCT-TACTAATAAATTAGATACCATAGTCCCAGTTATTTCTCTTATTGGATCATTGTCGAAAGCTAAATTTTGTACTGTATTGGGTCATCCTATTAGTAAACCAAGCTGGACCGATTTATCGGATTCTGATATTCTTGATCGATTTTGTCGTATATGTAGAAATCTTTGTCGTTATTATAGCGGATCCTCAAAGAAGCAGGTTTTGTATCGTATAAAGTA---------------------------------------------------------------------------------------------------------------------------------</w:t>
      </w:r>
    </w:p>
    <w:p w14:paraId="030D7D61" w14:textId="77777777" w:rsidR="009359D5" w:rsidRDefault="009359D5" w:rsidP="009359D5">
      <w:r>
        <w:tab/>
        <w:t>Eulophia_graminea_SG1270</w:t>
      </w:r>
      <w:r>
        <w:tab/>
        <w:t>----GAATTCTTTTTCTTCTCATTTTTAT------------TCTCAAATGGTATCAGAAGGTTTTGGAGTCATTCTGGAAATTCCATTCTCATCGCGATTAGTACCT---------TCCCTTGAAG---AAAAAAGAATACCAAAATATCAGAATTTACGATCTATTCATTCAATATTTCCCTTTTTAGAGGATAAATTATCACATTTAAATTATGTGTCAG-ATC-TACT-AATACCCTATCCCATCCATCTTGAAATCTTGGTTCAAATCTTTCAATGCTGGATAAAAGATGTTCCTTCTTTGCATTTCTTGCGATTGTTTTTCCACGAATCTCATAATTTTAATAATCTCATTACTTC----------AAAAAAATTTATTTACGTCTTTTCAAAAAGAAA---GAAAAGA-TTCTTTTGG-TTCCTACATAATTATTATGTATATGAATTCGAATATATATTCCTGTTTCTTCGTAAAC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TCTAACTATTCCTTCTCTTTTCTGGGT-TTTTTTTTAAGTGTACTAAAAAATGATTTAGTAGTAA-GAAATCAAATGCTAGAGAATTCATTT-CTAATAAATACTCT-TACTAATAAATTAGATACCATAGTCCCAGTTATTTCTCTTATTGGATCATTGTCGAAAGCTAAATTTTGTACTGTATTGGGTCATCCTATTAGTAAACCAAGCTGGACCGATTTATCGGATTCTGATATTCTTGATCGATTTTGTCGTATATGTAGAAATCTTTGTCGTTATTATAGCGGATCCTCAAAGAAGCAGGTTTTGTATCGTATAAAGTATAT</w:t>
      </w:r>
      <w:r>
        <w:lastRenderedPageBreak/>
        <w:t>ACTTCGACTTTCGTGTGCTAGAACTTTGGCTCGTAAACATAAAAGTACAGTACGAACTTTTATGCGAAGATTAGGTTCGGGATTCTTAG-AAGAATTTTTTTTGGAAG------------------</w:t>
      </w:r>
    </w:p>
    <w:p w14:paraId="378F935C" w14:textId="77777777" w:rsidR="009359D5" w:rsidRDefault="009359D5" w:rsidP="009359D5">
      <w:r>
        <w:tab/>
        <w:t>Eulophia_graminea_SG1350</w:t>
      </w:r>
      <w:r>
        <w:tab/>
        <w:t>ACAAGAATTCTTTTTCTTCTCATTTTTAT------------TCTCAAATGGTATCAGAAGGTTTTGGAGTCATTCTGGAAATTCCATTCTCATCGCGATTAGTACCT---------TCCCTTGAAG---AAAAAAGAATACCAAAATATCAGAATTTACGATCTATTCATTCAATATTTCCCTTTTTAGAGGATAAATTATCACATTTAAATTATGTGTCAG-ATC-TACT-AATACCCTATCCCATCCATCTTGAAATCTTGGTTCAAATCTTTCAATGCTGGATAAAAGATGTTCCTTCTTTGCATTTCTTGCGATTGTTTTTCCACGAATCTCATAATTTTAATAATCTCATTACTTC----------AAAAAAATTTATTTACGTCTTTTCAAAAAGAAA---GAAAAGA-TTCTTTTGG-TTCCTACATAATTATTATGTATATGAATTCGAATATATATTCCTGTTTCTTCGTAAAC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TCTAACTATTCCTTCTCTTTTCTGGGT-TTTTTTTTAAGTGTACTAAAAAATGATTTAGTAGTAA-GAAATCAAATGCTAGAGAATTCATTT-CTAATAAATACTCT-TACTAATAAATTAGATACCATAGTCCCAGTTATTTCTCTTATTGGATCATTGTCGAAAGCTAAATTTTGTACTGTATTGGGTCATCCTATTAGTAAACCAAGCTGGACCGATTTATCGGATTCTGATATTCTTGATCGATTTTGTCGTATATGTAGAAATCTTTGTCGTTATTATAGCGGATCCTCAAAGAAGCAGGTTTTGTATCGTATAAAGTATATACTTCGACTTTCGTGTGCTAGAACTTTGGCTCGTAAACATAAAAGTACAGTACGAACTTTTATGCGAAGATTAGGTTCGGGATTCTTAG-AAGAATTTTTTTTGGAAGA-----------------</w:t>
      </w:r>
    </w:p>
    <w:p w14:paraId="1A14EED8" w14:textId="77777777" w:rsidR="009359D5" w:rsidRDefault="009359D5" w:rsidP="009359D5">
      <w:r>
        <w:tab/>
        <w:t>Eulophia_picta_FR832768</w:t>
      </w:r>
      <w:r>
        <w:tab/>
        <w:t>-------------------------------------------------------------------------------------------------------------------------------------------------------------------------------------------------------------TTTAAATTATGTGTCAG-ATC-TACT-AATACCCTATCCCATCCATCTTGAAATCTTGGTTCAAATTCTTCAATGCTGGATAAAAGATGTTCCTTCTTTGCATTTCTTGCGATTGTTTTTCCACGAATCTCA-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KGATCATTGTCGAAAGCTAAATTTTGTACTGTATTGGGTCWTCCTATTAGTAAACCGATCTGGACCGATTTATCGGATTCTGA---------------------------------------------------------------------------------------------------------------------------------------------------------------------------------------------------------------------------</w:t>
      </w:r>
    </w:p>
    <w:p w14:paraId="301B8459" w14:textId="77777777" w:rsidR="009359D5" w:rsidRDefault="009359D5" w:rsidP="009359D5">
      <w:r>
        <w:lastRenderedPageBreak/>
        <w:tab/>
        <w:t>Eulophia_picta_JN00444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-------------------------------------------------------------------------------------------------------------------------------</w:t>
      </w:r>
    </w:p>
    <w:p w14:paraId="2AB126CC" w14:textId="77777777" w:rsidR="009359D5" w:rsidRDefault="009359D5" w:rsidP="009359D5">
      <w:r>
        <w:tab/>
        <w:t>Eulophia_picta_JN00444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ATTATTGGATCATTGTCGAAAGCTAAATTTTGTACTGTATTGGGTCATCCTATTAGTAAACCGATCTGGACCGATTTATCGGATTCTGATATTCTTGATCGATTTTGTCGTATATGTAGAAATCTTTGTCGTTATCATAGCGGATCCTCAAAGAAGCAGGTTTTGTATCGTATAAAGTATATAC----------------------------------------------------------------------------------------------------------------------------</w:t>
      </w:r>
    </w:p>
    <w:p w14:paraId="692A1921" w14:textId="77777777" w:rsidR="009359D5" w:rsidRDefault="009359D5" w:rsidP="009359D5">
      <w:r>
        <w:tab/>
        <w:t>Eulophia_picta_JN00444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CTTGCGATTGTTTTTCCACGAATCTCATAATTTTAATAATCTCATTACTTC----------AAAAAAATCTATTTACGTCTTTTCAAAAAGAAA---GAAAAGA-TTCTTTTGG-TTCCTACATAATTATTATGTATATGAATTCGAATATATATTCCTGTTTCTTTGTAAAAAGTCTTCTTATTTACGATCAATATCTTCTGGAGTATTTCTTGAGCGAACACATTTCTATGGAAAAATAGAATATCTTATAGT---</w:t>
      </w:r>
      <w:r>
        <w:lastRenderedPageBreak/>
        <w:t>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ATTATTGGATCATTGTCGAAAGCTAAATTTTGTACTGTATTGGGTCATCCTATTAGTAAACCGATCTGGACCGATTTATCGGATTCTGATATTCTTGATCGATTTTGTCGTATATGTAGAAATCTTTGTCGTTATCATAGCGGATCCTCAAAGA----------------------------------------------------------------------------------------------------------------------------------------------------------</w:t>
      </w:r>
    </w:p>
    <w:p w14:paraId="0F12E999" w14:textId="77777777" w:rsidR="009359D5" w:rsidRDefault="009359D5" w:rsidP="009359D5">
      <w:r>
        <w:tab/>
        <w:t>Eulophia_picta_JN00444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----------------------------------------------------------------------------------------------------------------------------</w:t>
      </w:r>
    </w:p>
    <w:p w14:paraId="6398478E" w14:textId="77777777" w:rsidR="009359D5" w:rsidRDefault="009359D5" w:rsidP="009359D5">
      <w:r>
        <w:tab/>
        <w:t>Eulophia_picta_JN00444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</w:t>
      </w:r>
      <w:r>
        <w:lastRenderedPageBreak/>
        <w:t>TATTGGGTCATCCTATTAGTAAACCGATCTGGACCGATTTATCGGATTCTGATATTCTTGATCGATTTTGTCGTATATGTAGAAATCTTTGTCGTTATCATAGCGGA--------------------------------------------------------------------------------------------------------------------------------------------------------------------</w:t>
      </w:r>
    </w:p>
    <w:p w14:paraId="63FDFC88" w14:textId="77777777" w:rsidR="009359D5" w:rsidRDefault="009359D5" w:rsidP="009359D5">
      <w:r>
        <w:tab/>
        <w:t>Eulophia_picta_JN00444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ATTATTGGATCATTGTCGAAAGCTAAATTTTGTACTGTATTGGGTCATCCTATTAGTAAACCGATCTGGACCGATTTATCGGATTCTGATATTCTTGATCGATTTTGTCGTATATGTAGAAATCTTTGTCGTTATCATAGCGGAT-------------------------------------------------------------------------------------------------------------------------------------------------------------------</w:t>
      </w:r>
    </w:p>
    <w:p w14:paraId="21CDE777" w14:textId="77777777" w:rsidR="009359D5" w:rsidRDefault="009359D5" w:rsidP="009359D5">
      <w:r>
        <w:tab/>
        <w:t>Eulophia_picta_KF42185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ACGAATCTCATAATTTC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---------------------------------------------------------------------------------------------------------------------------------------------------------</w:t>
      </w:r>
    </w:p>
    <w:p w14:paraId="733595F2" w14:textId="77777777" w:rsidR="009359D5" w:rsidRDefault="009359D5" w:rsidP="009359D5">
      <w:r>
        <w:tab/>
        <w:t>Eulophia_picta_LN83161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AATCTGGACCGATTTATCGGATTCTGATATTCTTGATCGATTTTGTCGTATATGTAGAAATCTTTGTC----------------------------------------------------------------------------------------------------------------------------------------------------------------------------------</w:t>
      </w:r>
    </w:p>
    <w:p w14:paraId="69C65D52" w14:textId="77777777" w:rsidR="009359D5" w:rsidRDefault="009359D5" w:rsidP="009359D5">
      <w:r>
        <w:tab/>
        <w:t>Eulophia_picta_MG01992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YWCGTGTGCTAGAAAT-----------------------------------------------------------------------------------------------------</w:t>
      </w:r>
    </w:p>
    <w:p w14:paraId="79F70F18" w14:textId="77777777" w:rsidR="009359D5" w:rsidRDefault="009359D5" w:rsidP="009359D5">
      <w:r>
        <w:tab/>
        <w:t>Eulophia_picta_PK12046</w:t>
      </w:r>
      <w:r>
        <w:tab/>
        <w:t>ACAAGGATTCTTTTTCTTCTCATTTTTAT------------TCTCAGATGGTATCAGAAGGTTTTGGAGTCATTCTGGAAATTCCATTCTCATCGCGATTAGTATCT---------TCCCTTGAAGAAAAAAAAAGAATACCAAAATATCAGAATTTACGATCTATTCATTCAATATTTCCCTTTTTAGAGGATAAATTATCACATTTAAATTATGT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</w:t>
      </w:r>
      <w:r>
        <w:lastRenderedPageBreak/>
        <w:t>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TTCGTGTGCTAGAACTTTGGCTCGTAAACATAAAAGTACAGTACGAACTTTTATGCGAAGATTAGGTTCGGGATTCTTAG-AAGAATTTTTTTTGGAAGAAGAGAAATCTCTTTCTT</w:t>
      </w:r>
    </w:p>
    <w:p w14:paraId="160AF2AC" w14:textId="77777777" w:rsidR="009359D5" w:rsidRDefault="009359D5" w:rsidP="009359D5">
      <w:r>
        <w:tab/>
        <w:t>Eulophia_picta_PK12047</w:t>
      </w:r>
      <w:r>
        <w:tab/>
        <w:t>ACAAGGATTCTTTTTCTTCTCATTTTTAT------------TCTCAGATGGTATCAGAAGGTTTTGGAGTCATTCTGGAAATTCCATTCTCATCGCGATTAGTATCT---------TCCCTTGAAGAAAAAAAAAGAATACCAAAATATCAGAATTTACGATCTATTCATTCAATATTTCCCTTTTTAGAGGATAAATTATCACATTTAAATTATGY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TTCGTGTGCTAGAACTTTGGCTCGTAAACATAAAAGTACAGTACGAACTTTTATGCGAAGATTAGGTTCGGGATTCTTAG-AAGAATTTTTTTTGGAAGAAGAGAAATCTCTTTCTT</w:t>
      </w:r>
    </w:p>
    <w:p w14:paraId="3D0C7A24" w14:textId="77777777" w:rsidR="009359D5" w:rsidRDefault="009359D5" w:rsidP="009359D5">
      <w:r>
        <w:tab/>
        <w:t>Eulophia_picta_PK12048</w:t>
      </w:r>
      <w:r>
        <w:tab/>
        <w:t>ACAAGGATTCTTTTTCTTCTCATTTTTAT------------TCTCAGATGGTATCAGAAGGTTTTGGAGTCATTCTGGAAATTCCATTCTCATCGCGATTAGTATCT---------TCCCTTGAAGAAAAAAAAAGAATACCAAAATATCAGAATTTACGATCTATTCATTCAATATTTCCCTTTTTAGAGGATAAATTATCACATTTAAATTATGT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CGTGTTGTAATTCTTTTCA---------GAGGATCCTATGGTTCCTCAA-AGATACTTTCATACATTATGTTCGATATCAAGGGAAAGCTATTTTGGCTTCAAAAGGAACTCTTATTCTGATG</w:t>
      </w:r>
      <w:r>
        <w:lastRenderedPageBreak/>
        <w:t>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CCAAAGAAGCAGGTTTTGTATCGTATAAAGTATATACTTCGACTTTCGTGTGCTAGAACTTTGGCTCGTAAACATAAAAGTACAGTACGAACCTTTATGCGAAGATTAGGTTCGGGATTCTTAG-AAGAATTTTTTTTGGAAGAAGAGAAATCTCTTTCTT</w:t>
      </w:r>
    </w:p>
    <w:p w14:paraId="22B67FC3" w14:textId="77777777" w:rsidR="009359D5" w:rsidRDefault="009359D5" w:rsidP="009359D5">
      <w:r>
        <w:tab/>
        <w:t>Eulophia_picta_PK12137</w:t>
      </w:r>
      <w:r>
        <w:tab/>
        <w:t>ACAAGGATTCTTTTTCTTCTCATTTTTAT------------TCTCAGATGGTATCAGAAGGTTTTGGAGTCATTCTGGAAATTCCATTCTCATCGCGATTAGTATCT---------TCCCTTGAAGAAAAAAAAAGAATACCAAAATATCAGAATTTACGATCTATTCATTCAATATTTCCCTTTTTAGAGGATAAATTATCACATTTAAATTATGT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TTCGTGTGCTAGAACTTTGGCTCGTAAACATAAAAGTACAGTACGAACTTTTATGCGAAGATTAGGTTCGGGATTCTTAG-AAGAATTTTTTT-GGAAGAAGAGAAATCTCTTTCTT</w:t>
      </w:r>
    </w:p>
    <w:p w14:paraId="4E5016A8" w14:textId="77777777" w:rsidR="009359D5" w:rsidRDefault="009359D5" w:rsidP="009359D5">
      <w:r>
        <w:tab/>
        <w:t>Eulophia_picta_PK12138</w:t>
      </w:r>
      <w:r>
        <w:tab/>
        <w:t>ACAAGGATTCTTTTTCTTCTCATTTTTAT------------TCTCAGATGGTATCAGAAGGTTTTGGAGTCATTCTGGAAATTCCATTCTCATCGCGATTAGTATCT---------TCCCTTGAAGAAAAAAAAAGAATACCAAAATATCAGAATTTACGATCTATTCATTCAATATTTCCCTTTTTAGAGGATAAATTATCACATTTAAATTATGT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</w:t>
      </w:r>
      <w:r>
        <w:lastRenderedPageBreak/>
        <w:t>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TTCGTGTGCTAGAACTTTGGCTCGTAAACATAAAAGTACAGTACGAACTTTTATGCGAAGATTAGGTTCGGGATTCTTAG-AAGAATTTTTTTTGGAAGAAGAGAAATCTCTTTCTT</w:t>
      </w:r>
    </w:p>
    <w:p w14:paraId="71821B6C" w14:textId="77777777" w:rsidR="009359D5" w:rsidRDefault="009359D5" w:rsidP="009359D5">
      <w:r>
        <w:tab/>
        <w:t>Eulophia_picta_PK12153</w:t>
      </w:r>
      <w:r>
        <w:tab/>
        <w:t>ACAAGGATTCTTTTTCTTCTCATTTTTAT------------TCTCAGATGGTATCAGAAGGTTTTGGAGTCATTCTGGAAATTCCATTCTCATCGCGATTAGTATCT---------TCCCTTGAAGAAAAAAAAAGAATACCAAAATATCAGAATTTACGATCTATTCATTCAATATTTCCCTTTTTAGAGGATAAATTATCACATTTAAATTATGT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TTCGTGTGCTAGAACTTTGGCTCGTAAACATAAAAGTACAGTACGAACTTTTATGCGAAGATTAGGTTCGGGATTCTTAG-AAGAATTTTTTTTGGAAGAAGAGAAATCTCTTTCTT</w:t>
      </w:r>
    </w:p>
    <w:p w14:paraId="2762E9C2" w14:textId="77777777" w:rsidR="009359D5" w:rsidRDefault="009359D5" w:rsidP="009359D5">
      <w:r>
        <w:tab/>
        <w:t>Eulophia_picta_SG1271</w:t>
      </w:r>
      <w:r>
        <w:tab/>
        <w:t>ACAAGGATTCTTTTTCTTCTCATTTTTAT------------TCTCAGATGGTATCAGAAGGTTTTGGAGTCATTCTGGAAATTCCATTCTCATCGCGATTAGTATCT---------TCCCTTGAAGAAAAAAAAAGAATACCAAAATATCAGAATTTACGATCTATTCATTCAATATTTCCCTTTTTAGAGGATAAATTATCACATTTAAATTATGTGTCAG-ATC-TACT-AATACCCTATCCCATCCATCTTGAAATCTTGGTTCAAATTCTTCAATGCTGGATAAAAGATGTTCCTTCTTTGCATTTCTTGCGATTGTTTTTCCACGAATCTCATAATTTTAATAATCTCATTACTTC----------AAAAAAATCTATTTACGTCTTTTCAAAAAGAAA---GAAAAGA-TTCTTTTGG-TTCCTACATAATTATTATGTATATGAATTCGAATATATATTCCTGTTTCTTTGTAAAAAGTCTTCTTATTTACGATCAATATCTTCTGGAGTATTTCTTGAGCGAACACATTTCTATGGAAAAATAGAATATCTTATAGT---CGTGTGTTGTAATTCTTTTCA---------GAGGATCCTATGGTTCCTCAA-AGATACTTTCATACATTATGTTCGATATCAAGGAAAAGCTATTTTGGCTTCAAAAGGAACTCTTATTCTGATGAAGAAAT-GGAAATTTCATCTTGTGAATTTTTGGCAATATTATTTTCACTTTTGGTTTCAACCTTATAGGATCCATATAAAG</w:t>
      </w:r>
      <w:r>
        <w:lastRenderedPageBreak/>
        <w:t>CAATTACCTAACTATTCCTTCTCTTTTTTGGGG-TTTTTTTCAAGTGTACTAAAAAATCCTTTGGTAGTAA-GAAATCAAATGCTAGAGAATTCATTT-CTAATAAATACTTT-TACTAATAAATTAGATACCATAGTTCCAGTTATTTCTCTTATTGGATCATTGTCGAAAGCTAAATTTTGTACTGTATTGGGTCATCCTATTAGTAAACCGATCTGGACCGATTTATCGGATTCTGATATTCTTGATCGATTTTGTCGTATATGTAGAAATCTTTGTCGTTATCATAGCGGATCCTCAAAGAAGCAGGTTTTGTATCGTATAAAGTATATACTTCGACTTTCGTGTGCTAGAACTTTGGCTCGTAAACATAAAAGTACAGTACGAACTTTTATGCGAAGATTAGGTTCGGGATTCTTAG-AAGAATTTTTTTTGGAAGAAGAGAAATCTCTTTCTT</w:t>
      </w:r>
    </w:p>
    <w:p w14:paraId="18AE8422" w14:textId="77777777" w:rsidR="009359D5" w:rsidRDefault="009359D5" w:rsidP="009359D5">
      <w:r>
        <w:tab/>
        <w:t>Eulophia_zollingeri_SG1262</w:t>
      </w:r>
      <w:r>
        <w:tab/>
        <w:t>ACAAGAATTCTTTTTCTTCTCATTTTTGT------------TCTCAAATGGTATCAGAAGGTTTTGGAGTCATTTTGGAAATTCCATTCTCATCGCGATTAGTATCT---------TACCTTGAAGAAAAAAAAAGAATACCAAAATATCAGAATTTACGATCTATTCATTCAATATTTCCCTTTTTAGAGGATAAATTATCACATTTAAATTATGTGTCAG-ATC-TACT-AATACCCTATCCCATCCATCTTGAAATCTTGGTTCAAATCCTTCAATGCTGGATAAAAGATGTTTCTTCTTTGCATTTCTTGCGATTGTTTTTCCACGAATCTCATAATTTTAATAATCTCATTACTTC----------AAAAAAATATATTTACGTCTTTTCAAAAAGAAA---GAAAAGA-TTCTTTTGG-TTCCTACATAATTATTATGTATATGAATTCGAATATATATTCCTGTTTCTTCGTAAACAGTCTTCTTATTTACGATCAATATCTTCTGGAGTATTTTTTGAGCGAACACATTTCTATGGAAAAATAGAATATCTTATAGT---TGTGTGTTGTAATTCTTTTCA---------GAGGATCCTATGGTTTCTCAA-AGATACTTTCATACATTATGTTCGATATCAAGGAAAAGCTATTTTGGCTTCAAAAGGAACTCTTATTCTGATGAATAAAT-GGAAATTTCATCTTGTGAATTTTTGGCAATATTATTTTCACTTTTGGTTTCAACCTTATAGGATCCATATAAAGCAATTACCTAACTATTCCTTCTCTTTTCTGGGG-TTTTTTTCAAGTGTA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TTCGGGATTCTTAG-AAGAATTTTTTTTGGAAGAAGAACAATCTCTTTCTT</w:t>
      </w:r>
    </w:p>
    <w:p w14:paraId="7A0FB8DB" w14:textId="77777777" w:rsidR="009359D5" w:rsidRDefault="009359D5" w:rsidP="009359D5">
      <w:r>
        <w:tab/>
        <w:t>Eulophia_zollingeri_SG1263</w:t>
      </w:r>
      <w:r>
        <w:tab/>
        <w:t>ACAAGAATTCTTTTTCTTCTCATTTTTGT------------TCTCAAATGGTATCAGAAGGTTTTGGAGTCATTTTGGAAATTCCATTCTCATCGCGATTAGTATCT---------TACCTTGAAGAAAAAAAAAGAATACCAAAATATCAGAATTTACGATCTATTCATTCAATATTTCCCTTTTTAGAGGATAAATTATCACATTTAAATTATGTGTCAG-ATC-TACT-AATACCCTATCCCATCCATCTTGAAATCTTGGTTCAAATCCTTCAATGCTGGATAAAAGATGTTTCTTCTTTGCATTTCTTGCGATTGTTTTTCCACGAATCTCATAATTTTAATAATCTCATTACTTC----------AAAAAAATATATTTACGTCTTTTCAAAAAGAAA---GAAAAGA-TTCTTTTGG-TTCCTACATAATTATTATGTATATGAATTCGAATATATATTCCTGTTTCTTCGTAAACAGTCTTCTTATTTACGATCAATATCTTCTGGAGTATTTTTTGAGCGAACACATTTCTATGGAAAAATAGAATATCTTATAGT---TGTGTGTTGTAATTCTTTTCA---------GAGGATCCTATGGTTTCTCAA-AGATACTTTCATACATTATGTTCGATATCAAGGAAAAGCTATTTTGGCTTCAAAAGGAACTCTTATTCTGATGAATAAAT-GGAAATTTCATCTTGTGAATTTTTGGCAATATTATTTTCACTTTTGGTTTCAACCTTATAGGATCCATATAAAGCAATTACCTAACTATTCCTTCTCTTTTCTGGGG-TTTTTTTCAAGTGTACTAAAAAATCCTTTGGTAGTAA-</w:t>
      </w:r>
      <w:r>
        <w:lastRenderedPageBreak/>
        <w:t>GAAATCAAATGCTAGAGCATTCATTT-CTAATAAATACTCT-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TTCGGGATTCTTAG-AAGAATTTTTTTTGGAAGAAGAACAATCTCTTT---</w:t>
      </w:r>
    </w:p>
    <w:p w14:paraId="4833A5B7" w14:textId="77777777" w:rsidR="009359D5" w:rsidRDefault="009359D5" w:rsidP="009359D5">
      <w:r>
        <w:tab/>
        <w:t>Eulophia_zollingeri_SG1264</w:t>
      </w:r>
      <w:r>
        <w:tab/>
        <w:t>ACAAGAATTCTTTTTCTTCTCATTTTTGT------------TCTCAAATGGTATCAGAAGGTTTTGGAGTCATTTTGGAAATTCCATTCTCATCGCGATTAGTATCT---------TACCTTGAAGAAAAAAAAAGAATACCAAAATATCAGAATTTACGATCTATTCATTCAATATTTCCCTTTTTAGAGGATAAATTATCACATTTAAATTATGTGTCAG-ATC-TACT-AATACCCTATCCCATCCATCTTGAAATCTTGGTTCAAATCCTTCAATGCTGGATAAAAGATGTTTCTTCTTTGCATTTCTTGCGATTGTTTTTCCACGAATCTCATAATTTTAATAATCTCATTACTTC----------AAAAAAATATATTTACGTCTTTTCAAAAAGAAA---GAAAAGA-TTCTTTTGG-TTCCTACATAATTATTATGTATATGAATTCGAATATATATTCCTGTTTCTTCGTAAACAGTCTTCTTATTTACGATCAATATCTTCTGGAGTATTTTTTGAGCGAACACATTTCTATGGAAAAATAGAATATCTTATAGT---TGTGTGTTGTAATTCTTTTCA---------GAGGATCCTATGGTTTCTCAA-AGATACTTTCATACATTATGTTCGATATCAAGGAAAAGCTATTTTGGCTTCAAAAGGAACTCTTATTCTGATGAATAAAT-GGAAATTTCATCTTGTGAATTTTTGGCAATATTATTTTCACTTTTGGTTTCAACCTTATAGGATCCATATAAAGCAATTACCTAACTATTCCTTCTCTTTTCTGGGG-TTTTTTTCAAGTGTA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---------------------------------------------------</w:t>
      </w:r>
    </w:p>
    <w:p w14:paraId="00693693" w14:textId="77777777" w:rsidR="009359D5" w:rsidRDefault="009359D5" w:rsidP="009359D5">
      <w:r>
        <w:tab/>
        <w:t>Eulophia_zollingeri_SG1265</w:t>
      </w:r>
      <w:r>
        <w:tab/>
        <w:t>ACAAGAATTCTTTTTCTTCTCATTTTTGT------------TCTCAAATGGTATCAGAAGGTTTTGGAGTCATTTTGGAAATTCCATTCTCATCGCGATTAGTATCT---------TACCTTGAAGAAAAAAAAAGAATACCAAAATATCAGAATTTACGATCTATTCATTCAATATTTCCCTTTTTAGAGGATAAATTATCACATTTAAATTATGTGTCAG-ATC-TACT-AATACCCTATCCCATCCATCTTGAAATCTTGGTTCAAATCCTTCAATGCTGGATAAAAGATGTTTCTTCTTTGCATTTCTTGCGATTGTTTTTCCACGAATCTCATAATTTTAATAATCTCATTACTTC----------AAAAAAATATATTTACGTCTTTTCAAAAAGAAA---GAAAAGA-TTCTTTTGG-TTCCTACATAATTATTATGTATATGAATTCGAATATATATTCCTGTTTCTTCGTAAACAGTCTTCTTATTTACGATCAATATCTTCTGGAGTATTTTTTGAGCGAACACATTTCTATGGAAAAATAGAATATCTTATAGT---TGTGTGTTGTAATTCTTTTCA---------GAGGATCCTATGGTTTCTCAA-AGATACTTTCATACATTATGTTCGATATCAAGGAAAAGCTATTTTGGCTTCAAAAGGAACTCTTATTCTGATGAATAAAT-GGAAATTTCATCTTGTGAATTTTTGGCAATATTATTTTCACTTTTGGTTTCAACCTTATAGGATCCATATAAAGCAATTACCTAACTATTCCTTCTCTTTTCTGGGG-TTTTTTTCAAGTGTACTAAAAAATCCTTTGGTAGTAA-GAAATCAAATGCTAGAGCATTCATTT-CTAATAAATACTCT-</w:t>
      </w:r>
      <w:r>
        <w:lastRenderedPageBreak/>
        <w:t>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TTCGGGATTCTTAG-AAGAATTTTTTT-GGAAGAAGAACAATCTCTTTCTT</w:t>
      </w:r>
    </w:p>
    <w:p w14:paraId="5F5F57C1" w14:textId="77777777" w:rsidR="009359D5" w:rsidRDefault="009359D5" w:rsidP="009359D5">
      <w:r>
        <w:tab/>
        <w:t>Eulophia_zollingeri_SG1353</w:t>
      </w:r>
      <w:r>
        <w:tab/>
        <w:t>ACAAGAATTCTTTTTCTTCTCATTTTTGT------------TCTCAAATGGTATCAGAAGGTTTTGGAGTCATTTTGGAAATTCCATTCTCATCGCGATTAGTATCT---------TACCTTGAAGAAAAAAAAAGAATACCAAAATATCAGAATTTACGATCTATTCATTCAATATTTCCCTTTTTAGAGGATAAATTATCACATTTAAATTATGTGTCAG-ATC-TACT-AATACCCTATCCCATCCATCTTGAAATCTTGGTTCAAATCCTTCAATGCTGGATAAAAGATGTTTCTTCTTTGCATTTCTTGCGATTGTTTTTCCACGAATCTCATAATTTTAATAATCTCATTACTTC----------AAAAAAATATATTTACGTCTTTTCAAAAAGAAA---GAAAAGA-TTCTTTTGG-TTCCTACATAATTATTATGTATATGAATTCGAATATATATTCCTGTTTCTTCGTAAACAGTCTTCTTATTTACGATCAATATCTTCTGGAGTATTTTTTGAGCGAACACATTTCTATGGAAAAATAGAATATCTTATAGT---TGTGTGTTGTAATTCTTTTCA---------GAGGATCCTATGGTTTCTCAA-AGATACTTTCATACATTATGTTCGATATCAAGGAAAAGCTATTTTGGCTTCAAAAGGAACTCTTATTCTGATGAATAAAT-GGAAATTTCATCTTGTGAATTTTTGGCAATATTATTTTCACTTTTGGTTTCAACCTTATAGGATCCATATAAAGCAATTACCTAACTATTCCTTCTCTTTTCTGGGG-TTTTTTTCAAGTGTACTAAAAAATCCTTTGGTAGTAA-GAAATCAAATGCTAGAGCATTCATTT-CTAATAAATACTCT-TACTAATAAATTAGATACAATAGTCCCAGTTATTTCTCTTATTGGATCATTGTCGAAAGCTAAATTTTGTACTGTATTGGGTCATCCTATTAGTAAATCAATCTGGACCGATTTATCGGATTCTGATATTCTTGATCGATTTTGTCGTATATGTAGAAATCTTTGTCGTTATCATAGCGGATCCTCAAAGAAGCAGGTTTTGTATCGTATAAAGTATATACTTCGACTTTCGTGTGCTAGAACTTTGGCTCGTAAACATAAAAGTACAGTACGAACTTTTATGCGAAGATTAGGTTCGGGATTCTTAG-AAGAATTTTTTTTGGAAGA-----------------</w:t>
      </w:r>
    </w:p>
    <w:p w14:paraId="67B66359" w14:textId="77777777" w:rsidR="009359D5" w:rsidRDefault="009359D5" w:rsidP="009359D5">
      <w:r>
        <w:tab/>
        <w:t>Gastrochilus_japonicus_KF26210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ATTTCGATTGATTTTCCACGAATATCATAATTTGAATAGTCTCATTACTTC----------AAAAAAATACATTTACGTCTTTTCAGAAAAAAA---GAAAAGA-TTCTTTTGG-TTCCTACATAATTTTTATGTATATGAATGCGAATATATATTCCTCTTTCTTCGTAAACAGTCTTCTTATTTACGATCAATATCTTCTGGAGTCTTTCTTGAGCGAACACATTTTTATGGAAAAATAGAATATCTTAGAGT---CGTGTCTTGTAATTCTTTTCA---------GAGGATCCTATGGTTCCTTAA-AGATATTTTCATACATTATGTTCGATATCAAGGAAAAGCAATTTTGGCGTCAAAAGGAACTCTTATTCTGATGAATAAAT-GGAAATTTCATTTTGTGAATTTTTGGCAATCTTATTTTCACTTTTGGTTTCAACCTTATAGGATCCATATAAAGCAATTACCCAATTATTCCTTCTCTTTTCTGGGA-TATTTTTCAAGTGTACTAAAAAACCCTTTGGTAGTAA-GAAATCAAATGCTAGAGAATTCATTT-CTAATAAATACTCT-GACTAAGAAATTAGATACCATAGCTCCAGTTATTTTTCTTATTGGATCATTGTCGAAAGCTCAATTTTGTACTGTATTAGGTCATCCTATTAGTAAACCGATCTGGACCAATTTATCGGATTCTGATATTCTTGATCGATTTTGTC</w:t>
      </w:r>
      <w:r>
        <w:lastRenderedPageBreak/>
        <w:t>GGATATGTAGAAATCTTTGTCGTTATC----------------------------------------------------------------------------------------------------------------------------------------------------------------------------</w:t>
      </w:r>
    </w:p>
    <w:p w14:paraId="5B0E4C8F" w14:textId="77777777" w:rsidR="009359D5" w:rsidRDefault="009359D5" w:rsidP="009359D5">
      <w:r>
        <w:tab/>
        <w:t>Gastrochilus_japonicus_KF545886</w:t>
      </w:r>
      <w:r>
        <w:tab/>
        <w:t>ACAAAAATTCTTTTTCTTATCATTTTTAT------------TCTCAAATGATATCAGAAGGTTTTGGAGTCATTCTGGAAATTTCATTCTCGTCGCGATTAGTATCC---------TCCCTTGAAG---AAAAAAGAATACCAAAATCTCAGAATTTACGATCTATTCATTCAATATTTCCCTTTTTAGAGGATAAATTATCACATTTAAATTATGTGTCGG-ATC-TACT-AATACCCTATCCCATCCATCTGGAAATCTTGGTTCAAATCCTTCAATGCTGGATCAAAGATGTTCCTTCTTTGCATTTATTGCGATTGATTTTCCACGAATATCATAATTTGAATAGTCTCATTACTTC----------AAAAAAATCCATTTACGTCTTTTCAGAAAAAAA---GAAAAGA-TTCTTTTGG-TTCCTACATAATTTTTATGTATATGAATGCGAATATATATTTCTCTTTCTTCGTAAACAGTCTTCTTATTTACGATCAATATCTTCTGGAGTCTTTCTTGAGCGAACACATTTTTATGGAAAAATAGAATATCTTAGAGT---CGTGTCTTGTAATTCTTTTCA---------GAGGATCCTATGGTTCCTTAA-AGATATTTTCATACATTATGTTCGATATCAAGGAAAAGCGATTTTGGCTTCAAAAGGAACTCTTATTCTGATGAATAAAT-GGAAATTTCATTTTGTGAATTTTTGGCAATCTTATTTTCACTTTTGGTTTCAACCTTATAGGATCCATATAAAACAATTACCCAATTATTCCTTCTCTTTTCTGGGA-TATTTTTCAAGTGTACTAAAAAACCCTTTGGTAGTAA-GAAATCAAATGCTAGAGAATTCATTT-CTAATAAATACTCT-GACTAAGAAATTAGATACCATAGCCCCAGTTATTTTTCTTATTGGATCATTGTCGAAAGCTCAATTTTGTACTGTATTAGGTCATCCTATTAGTAAACCGATCTGGACCAATTTATCGGATTCTGATATTCTTGATCGATTTTGTCGGATATGTAGAAATCTTTGTCGTTATTACAGCGGATCCTCAAAGAAACAGGTTTTGTATCGTATAAAGTATATACTTCGATTTTCGTGTGCTAGAACTTTGGCTCGTAAACATAAAAGTACAGTACGCACTTTTATGCGAAGATTAGGTTCGGGATTCTTAG-AAGAATTTTTTTTGGAAGAAGAACAATATCTTTCTT</w:t>
      </w:r>
    </w:p>
    <w:p w14:paraId="4E9BF41F" w14:textId="77777777" w:rsidR="009359D5" w:rsidRDefault="009359D5" w:rsidP="009359D5">
      <w:r>
        <w:tab/>
        <w:t>Gastrochilus_japonicus_KJ733575</w:t>
      </w:r>
      <w:r>
        <w:tab/>
        <w:t>ACAAAAATTCTTTTTCTTATCATTTTTAT------------TCTCAAATGATATCAGAAGGTTTTGGAGTCATTCTGGAAATTTCATTCTCGTCGCGATTAGTATCC---------TCCCTTGAAG---AAAAAAGAATACCAAAATCTCAGAATTTACGATCTATTCATTCAATATTTCCCTTTTTAGAGGATAAATTATCACATTTAAATTATGTGTCGG-ATC-TACT-AATACCCTATCCCATCCATCTGGAAATCTTGGTTCAAATCCTTCAATGCTGGATCAAAGATGTTCCTTCTTTGCATTTATTGCGATTGATTTTCCACGAATATCATAATTTGAATAGTCTCATTACTTC----------AAAAAAATCCATTTACGTCTTTTCAGAAAAAAA---GAAAAGA-TTCTTTTGG-TTCCTACATAATTTTTATGTATATGAATGCGAATATATATTTCTCTTTCTTCGTAAACAGTCTTCTTATTTACGATCAATATCTTCTGGAGTCTTTCTTGAGCGAACACATTTTTATGGAAAAATAGAATATCTTAGAGT---CGTGTCTTGTAATTCTTTTCA---------GAGGATCCTATGGTTCCTTAA-AGATATTTTCATACATTATGTTCGATATCAAGGAAAAGCGATTTTGGCTTCAAAAGGAACTCTTATTCTGATGAATAAAT-GGAAATTTCATTTTGTGAATTTTTGGCAATCTTATTTTCACTTTTGGTTTCAACCTTATAGGATCCATATAAAACAATTACCCAATTATTCCTTCTCTTTTCTGGGA-TATTTTTCAAGTGTACTAAAAAACCCTTTGGTAGTAA-GAAATCAAATGCTAGAGAATTCATTT-CTAATAAATACTCT-GACTAAGAAATTAGATACCATAGCCCCAGTTATTTTTCTTATTGGATCATTGTCGAAAGCTCAATTTTGTACTGTATTAGGTCATCCTATTAGTAAACCGATCTGGACCAATTTATCGGATTCTGATATTCTTGATCGATTTTGTC</w:t>
      </w:r>
      <w:r>
        <w:lastRenderedPageBreak/>
        <w:t>GGATATGTAGAAATCTTTGTCGTTATTACAGCGGATCCTCAAAGAAACAGGTTTTGTATCGTATAAAGTATATACTTCGATTTTCGTGTGCTAGAACTTTGGCTCGTAAACATAAAAGTACAGTACGCACTTTTATGCGAAGATTAGGTTCGGGATTCTTAG-AAGAATTTTTTTTGGAAGAAGAACAATATCTTTCTT</w:t>
      </w:r>
    </w:p>
    <w:p w14:paraId="4FF131DC" w14:textId="77777777" w:rsidR="009359D5" w:rsidRDefault="009359D5" w:rsidP="009359D5">
      <w:r>
        <w:tab/>
        <w:t>Gastrochilus_japonicus_KY966885</w:t>
      </w:r>
      <w:r>
        <w:tab/>
        <w:t>ACAAGAATTCTTTTTCTTATCATTTTTAT------------TCTCAAATGATATCAGAAGGTTTTGGAGTCATTCTGGAAATTTCATTCTCGTCGCGATTAGTATCC---------TCCCTTGAAG---AAAAAAGAATACCAAAATCTCAGAATTTACGATCTATTCATTCAATATTTCCCTTTTTAGAGGATAAATTATTACATTTAAATTATGTGTCGG-ATC-TACT-AATACCCTATCCCATCCATCTGGAAATCTTGGTTCAAATCCTTCAATGCTGGATCAAAGATGTTCCTTCTTTGCATTTATTTCGATTGATTTTCCACGAATATCATAATTTGAATAGTCTCATTACTTC----------AAAAAAATACATTTACGTCTTTTCAGAAAAAAA---GAAAAGA-TTCTTTTGG-TTCCTACATAATTTTTATGTATATGAATGCGAATATATATTCCTCTTTCTTCGTAAACAGTCTTCTTATTTACGATCAATATCTTCTGGAGTCTTTCTTGAGCGAACACATTTTTATGGAAAAATAGAATATCTTAGAGT---CGTGTCTTGTAATTCTTTTCA---------GAGGATCCTATGGTTCCTTAA-AGATATTTTCATACATTATGTTCGATATCAAGGAAAAGCAATTTTGGCGTCAAAAGGAACTCTTATTCTGATGAATAAAT-GGAAATTTCATTTTGTGAATTTTTGGCAATCTTATTTTCACTTTTGGTTTCAACCTTATAGGATCCATATAAAGCAATTACCCAATTATTCCTTCTCTTTTCTGGGA-TATTTTTCAAGTGTACTAAAAAACCCTTTGGTAGTAA-GAAATCAAATGCTAGAGAATTCATTT-CTAATAAATACTCT-GACTAAGAAATTAGATACCATAGCTCCAGTTATTTTTCTTATTGGATCATTGTCGAAAGCTCAATTTTGTACTGTATTAGGTCATCCTATTAGTAAACCGATCTGGACCAATTTATCGGATTCTGATATTCTTGATCGATTTTGTCGGATATGTAGAAATCTTTGTCGTTATCACAGCGGATCCTCAAAGAAACAGGTTTTGTATCGTATAAAGTATATACTTCGATTTTCGTGTGCTAGAACTTTGGCTCGTAAACATAAAAGTACAGTACGCACTTTTATGCGAAGATTAGGTTCGGGATTCTTAG-AAGAATTTTT--------------------------</w:t>
      </w:r>
    </w:p>
    <w:p w14:paraId="7312B4A3" w14:textId="77777777" w:rsidR="009359D5" w:rsidRDefault="009359D5" w:rsidP="009359D5">
      <w:r>
        <w:tab/>
        <w:t>Gastrochilus_japonicus_KY966886</w:t>
      </w:r>
      <w:r>
        <w:tab/>
        <w:t>ACAAGAATTCTTTTTCTTATCATTTTTAT------------TCTCAAATGATATCAGAAGGTTTTGGAGTCATTCTGGAAATTTCATTCTCGTCGCGATTAGTATCC---------TCCCTTGAAG---AAAAAAGAATACCAAAATCTCAGAATTTACGATCTATTCATTCAATATTTCCCTTTTTAGAGGATAAATTATTACATTTAAATTATGTGTCGG-ATC-TACT-AATACCCTATCCCATCCATCTGGAAATCTTGGTTCAAATCCTTCAATGCTGGATCAAAGATGTTCCTTCTTTGCATTTATTTCGATTGATTTTCCACGAATATCATAATTTGAATAGTCTCATTACTTC----------AAAAAAATACATTTACGTCTTTTCAGAAAAAAA---GAAAAGA-TTCTTTTGG-TTCCTACATAATTTTTATGTATATGAATGCGAATATATATTCCTCTTTCTTCGTAAACAGTCTTCTTATTTACGATCAATATCTTCTGGAGTCTTTCTTGAGCGAACACATTTTTATGGAAAAATAGAATATCTTAGAGT---CGTGTCTTGTAATTCTTTTCA---------GAGGATCCTATGGTTCCTTAA-AGATATTTTCATACATTATGTTCGATATCAAGGAAAAGCAATTTTGGCGTCAAAAGGAACTCTTATTCTGATGAATAAAT-GGAAATTTCATTTTGTGAATTTTTGGCAATCTTATTTTCACTTTTGGTTTCAACCTTATAGGATCCATATAAAGCAATTACCCAATTATTCCTTCTCTTTTCTGGGA-TATTTTTCAAGTGTACTAAAAAACCCTTTGGTAGTAA-GAAATCAAATGCTAGAGAATTCATTT-CTAATAAATACTCT-GACTAAGAAATTAGATACCATAGCTCCAGTTATTTTTCTTATTGGATCATTGTCGAAAGCTCAATTTTGTACT</w:t>
      </w:r>
      <w:r>
        <w:lastRenderedPageBreak/>
        <w:t>GTATTAGGTCATCCTATTAGTAAACCGATCTGGACCAATTTATCGGATTCTGATATTCTTGATCGATTTTGTCGGATATGTAGAAATCTTTGTCGTTATCACAGCGGATCCTCAAAGAAACAGGTTTTGTATCGTATAAAGTATATACTTCGATTTTCGTGTGCTAGAACTTTGGCTCGTAAACATAAAAGTACAGTACGCACTTTTATGCGAAGATTAGGTTCGGGATTCTTAG-AAGAATTTTT--------------------------</w:t>
      </w:r>
    </w:p>
    <w:p w14:paraId="2FA8CAC0" w14:textId="77777777" w:rsidR="009359D5" w:rsidRDefault="009359D5" w:rsidP="009359D5">
      <w:r>
        <w:tab/>
        <w:t>Goodyera_foliosa_KT385599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GAGTCTTTCTTGAGCGAACAATTTTTTATGTAAAAATTGAATCTATTCTAGT---AGTGTATTTTCCTTCTTTTCA---------GAGGATTCTCTGGTTCCTCAA-AGATCCTTTCATACATTATGTTCGATATCAAGGAAAAGTACTTTTGGCTTCAAAAGGAACTCTTATTCTGATG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7976F333" w14:textId="77777777" w:rsidR="009359D5" w:rsidRDefault="009359D5" w:rsidP="009359D5">
      <w:r>
        <w:tab/>
        <w:t>Goodyera_foliosa_KT385600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GAGTCTTTCTTGAGCGAACAATTTTTTATGTAAAAATTGAATCTATTCTAGT---AGTGTATTTTCCTTCTTTTCA---------GAGGATTCTCTGGTTCCTCAA-AGATCCTTTCATACATTATGTTCGATATCAAGGAAAAGTACTTTTGGCTTCAAAAGGAACTCTTATTCTGATGAAGAAAT-GGAATTTTCATGTTGTGAATTTTTGGCAATTTTATTTTCACTTTTGGTCTCAACCTTATAGGATCCATATAAAGCAATTACCCAACTATTCCTTCTCCTTTCTGGGG-TATTTTTTCAGTGTACCAAAAAAAACTTTGGTAGTAA-GAAATCAAATGCTAGAGAATTCCTTT-CTAATAAATACTCT-</w:t>
      </w:r>
      <w:r>
        <w:lastRenderedPageBreak/>
        <w:t>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635CE85B" w14:textId="77777777" w:rsidR="009359D5" w:rsidRDefault="009359D5" w:rsidP="009359D5">
      <w:r>
        <w:tab/>
        <w:t>Goodyera_foliosa_KT385601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GAGTCTTTCTTGAGCGAACAATTTTTTATGTAAAAATTGAATCTATTCTAGT---AGTGTATTTTCCTTCTTTTCA---------GAGGATTCTCTGGTTCCTCAA-AGATCCTTTCATACATTATGTTCGATATCAAGGAAAAGTACTTTTGGCTTCAAAAGGAACTCTTATTCTGATG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YTGATATTATTGATCGATTTTGTCGGAAATGTAGAAATCTTTGTCGTTATCACAGCGGATCCTCAAAAAAAAAAGTTTTGTATCGTATAAAGTATATACTTCGACTTTCGTGTGCTAGAACTTTGGCTCGTAAACATAAAAGTACAGTACGCACTTTTATGCGAAGATTGGGTTCGGGATTTTTAG-AAGAATTTTTTATGGAAGAAGAACAAGCTCTTTCTT</w:t>
      </w:r>
    </w:p>
    <w:p w14:paraId="7E4ADC92" w14:textId="77777777" w:rsidR="009359D5" w:rsidRDefault="009359D5" w:rsidP="009359D5">
      <w:r>
        <w:tab/>
        <w:t>Goodyera_foliosa_KT385602</w:t>
      </w:r>
      <w:r>
        <w:tab/>
        <w:t>ATAAGAATTATTTTTCTTCTCATTTTTCT------------TTTCAAATACTATCAGAAGGTTTTGGAGTCATTCTGGAAATTCCATTATCGTCGCAATTAGTATCC---------TCCCTTGAAG---AAAAAAAAATACCAAAATCTCAGAATTTACGATCTATTCATTCAATATTTCCTTTTTTAGAGGATAAATTCTCACATTTAAATTCTGTGTCAG-ATC-TACT-AATACCCCATCCCATCCATCTGGAAATCTTGGTTCAAATCCTTCAATGCTGGATCAAAGATGTTCCTTCTTTGCATTTGTTGCGATTGATTTTCCATGAATATCATAATTTGAAGAGTATCATTACTTC----------AAAGAAATCCATTCACGTCTTTTCAAAAAGAAA---GAAAATC-TTTTTTTGG-TTCCTACATAATTTTTATGTATATGAATGCGAATATCTATTTCTGTTTCTTCGTAAAAAGTCTTCTTATTTACGATCAACATCTTTTGGAGTCTTTCTTGAGCGAACAATTTTTTATGTAAAAATTGAATCTATTCTAGT---AGTGTATTTTCCTTATTTTCA---------GAGGATTCTCTGGTTCCTCAA-AGATCCTTTCATACATTATGTTCGATATCAAGGAAAAGTAATTTTGGCTTCAAAAGGAACTCTTATTCTGATGAAGAAAT-GGAATTTTCATGTTGTGAATTTTTGGCAATTTTATTTTCACTTTTGGTCTCAACCTTATAGGATCCATATAAAGCAATTACCCAACTATTCCTTCTCCTTTCTGGGG-TATTTTTTAAGTGTACCAAAAAAAACTTTGGTAGTAA-</w:t>
      </w:r>
      <w:r>
        <w:lastRenderedPageBreak/>
        <w:t>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18FCD45D" w14:textId="77777777" w:rsidR="009359D5" w:rsidRDefault="009359D5" w:rsidP="009359D5">
      <w:r>
        <w:tab/>
        <w:t>Goodyera_foliosa_KT385603</w:t>
      </w:r>
      <w:r>
        <w:tab/>
        <w:t>ATAAGAATTATTTTTCTTCTCATTTTTCT------------TTTCAAATACTATCAGAAGGTTTTGGAGTCATTCTGGAAATTCCATTATCGTCGCAATTAGTATCC---------TCCCTTGAAG---AAAAAAAAATACCAAAATCTCAGAATTTACGATCTATTCATTCAATATTTCCTTTTTTAGAGGATAAATTCTCACATTTAAATTCTGTGTCAG-ATC-TACT-AATACCCCATCCCATCCATCTGGAAATCTTGGTTCAAATCCTTCAATGCTGGATCAAAGATGTTCCTTCTTTGCATTTGTTGCGATTGATTTTCCATGAATATCATAATTTGAAGAGTATCATTACTTC----------AAAGAAATCCATTCACGTCTTTTCAAAAAGAAA---GAAAATC-TTTTTTTGG-TTCCTACATAATTTTTATGTATATGAATGCGAATATCTATTTCTGTTTCTTCGTAAAAAGTCTTCTTATTTACGATCAACNNNNNNNNNNNNNNNNNNNGAGCGAACAATTTTTTATGTAAAAATTGAATCTATTCTAGT---AGTGTATTTTCCTTATTTTCA---------GAGGATTCTCTGGTTCCTCAA-AGATCCTTTCATACATTATGTTCGATATCAAGGAAAAGTAATTTTGGCTTCAAAAGGAACTCTTATTCTGATGAAGAAAT-GGAATTTTCATGTTGTGAATTTTTGGCAATTTTATTTTCACTTTTGGTCTCAACCTTATAGGATCCATATAAAGCAATTACCCAACTATTCCTTCTCCTTTCTGGGG-TATTTTTTAAGTGTACCAAAAAAAACTTTGGTAGTAA-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366BA90F" w14:textId="77777777" w:rsidR="009359D5" w:rsidRDefault="009359D5" w:rsidP="009359D5">
      <w:r>
        <w:tab/>
        <w:t>Goodyera_foliosa_KT385604</w:t>
      </w:r>
      <w:r>
        <w:tab/>
        <w:t>ATAAGAATTATTTTTCTTCTCATTTTTCT------------TTTCAAATACTATCAGAAGGTTTTGGAGTCATTCTGGAAATTCCATTATCGTCGCAATTAGTATCC---------TCCCTTGAAG---AAAAAAAAATACCAAAATCTCAGAATTTACGATCTATTCATTCAATATTTCCTTTTTTAGAGGATAAATTCTCACATTTAAATTCTGTGTCAG-ATC-TACT-AATACCCCATCCCATCCATCTGGAAATCTTGGTTCAAATCCTTCAATGCTGGATCAAAGATGTTCCTTCTTTGCATTTGTTGCGATTGATTTTCCATGAATATCATAATTTGAAGAGTATCATTACTTC----------AAAGAAATCCATTCACGTCTTTTCAAAAAGAAA---GAAAATC-TTTTTTTGG-TTCCTACATAATTTTTATGTATATGAATGCGAATATCTATTTCTGTTTCTTCGTAAAAAGTCTTCTTATTTACGATCAACATCTTTTGGAGTCTTTCTTGAGCGAACAATTTTTTATGTAAAAATTGAATCTATTCTAGT---AGTGTATTTTCCTTATTTTCA---------GAGGATTCTCTGGTTCCTCAA-AGATCCTTTCATACATTATGTTCGATATCAAGGAAAAGTAATTTTGGCTTCAAAAGGAACTCTTATTCTGATGAAGAAAT-GGAATTTTCATGTTGTGAATTTTTGGCAATTTTATTTTCACTTTTGGTCTCAACCTTATAGGATCCATATAAAG</w:t>
      </w:r>
      <w:r>
        <w:lastRenderedPageBreak/>
        <w:t>CAATTACCCAACTATTCCTTCTCCTTTCTGGGG-TATTTTTTAAGTGTACCAAAAAAAACTTTGGTAGTAA-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5B4183E8" w14:textId="77777777" w:rsidR="009359D5" w:rsidRDefault="009359D5" w:rsidP="009359D5">
      <w:r>
        <w:tab/>
        <w:t>Goodyera_foliosa_KT385605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GAGTCTTTCTTGAGCGAACAATTTTTTATGTAAAAATTGAATCTATTCTAGT---AGTGTATTTTCCTTCTTTTCA---------GAGGATTCTCTGGTTCCTCAA-AGATCCTTTCATACATTATGTTCGATATCAAGGAAAAGTACTTTTGGCTTCAAAAGGAACTCTTATTCTGATG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YTGATATTATTGATCGATTTTGTCGGAAATGTAGAAATCTTTGTCGTTATCACAGCGGATCCTCAAAAAAAAAAGTTTTGTATCGTATAAAGTATATACTTCGACTTTCGTGTGCTAGAACTTTGGCTCGTAAACATAAAAGTACAGTACGCACTTTTATGCGAAGATTGGGTTCGGGATTTTTAG-AAGAATTTTTTATGGAAGAAGAACAAGCTCTTTCTT</w:t>
      </w:r>
    </w:p>
    <w:p w14:paraId="7B6E44DA" w14:textId="77777777" w:rsidR="009359D5" w:rsidRDefault="009359D5" w:rsidP="009359D5">
      <w:r>
        <w:tab/>
        <w:t>Goodyera_foliosa_Pk12067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GAGTCTTTCTTGAGCGAACAATTTTTTATGTAAAAATTGAATCTATTCTAGT---AGTGTATTTTCCTTCTTTTCA---------GAGGATTCTCTGGTTCCTCAA-AGATCCTTTCATACATTATGTTCGATATCAAGGAAAAGTACTTTTGGCTTCAAAAGGAACTCTTATTCTGATGAAGAAAT-</w:t>
      </w:r>
      <w:r>
        <w:lastRenderedPageBreak/>
        <w:t>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50545CC6" w14:textId="77777777" w:rsidR="009359D5" w:rsidRDefault="009359D5" w:rsidP="009359D5">
      <w:r>
        <w:tab/>
        <w:t>Goodyera_foliosa_SG1309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GAGTCTTTCTTGAGCGAACAATTTTTTATGTAAAAATTGAATCTATTCTAGT---AGTGTATTTTCCTTCTTTTCA---------GAGGATTCTCTGGTTCCTCAA-AGATCCTTTCATACATTATGTTCGATATCAAGGAAAAGTACTTTTGGCTTCAAAAGGAACTCTTATTCTGATG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GGGATTTTTAG-AAGAATTTTTTATGGAAGAAGAACAAGCTCTTTCTT</w:t>
      </w:r>
    </w:p>
    <w:p w14:paraId="4F780241" w14:textId="77777777" w:rsidR="009359D5" w:rsidRDefault="009359D5" w:rsidP="009359D5">
      <w:r>
        <w:tab/>
        <w:t>Goodyera_foliosa_SG1315</w:t>
      </w:r>
      <w:r>
        <w:tab/>
        <w:t>ATAAGAATGATTTTTCT------------------------TTTCAAATACTATCAGAAGGTTTTGGAGTCATTCTGGAAATTCCATTATCGTCGCAATTAGTATCC---------TCCCTTGAAG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ATTCGTAAAAAGTCTTCTTATTTACGATCAACATCTTTTGGAGTCTTTCTTGAGCGAACAATTTTTTATGTAAAAATTGAATCTATTCTAGT---AGTGTATTTTCCTTCTTTTCA---------GAGGATTCTCTGGTTCCTCAA-AGATCCTTTCATACATTATGTTCGATATCAAGGAAAAGTACTTTTGGCTTCAAAAGGAACTCTTATTCTGATG</w:t>
      </w:r>
      <w:r>
        <w:lastRenderedPageBreak/>
        <w:t>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CTGACATTATTGATCGATTTTGTCGGAAATGTAGAAATCTTTGTCGTTATCACAGCGGATCCTCAAAAAAAAAAGTTTTGTATCGTATAAAGTATATACTTCGACTTTCGTGTGCTAGAACTTTGGCTCGTAAACATAAAAGTACAGTACGCACTTTTATGCGAAGATTGGGTTCGGGATTTTTAG-AAGAATTTTTTATGGAAGAAGAACAAGCTCTTTCTT</w:t>
      </w:r>
    </w:p>
    <w:p w14:paraId="49FB47C9" w14:textId="77777777" w:rsidR="009359D5" w:rsidRDefault="009359D5" w:rsidP="009359D5">
      <w:r>
        <w:tab/>
        <w:t>Goodyera_procera_JN00444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AAGAGTATCATTACTTC----------AAAGAAATCCATTCACGTCTTTTCAAAAAGAAA---GAAAATG-TTTTTTTGG-TTCCTACATAATTTTTATGTATATGAATGCGAATATCTATTTCTGTTTCTTCGTAAAAAGTCTTCTTATTTACGATCAACATCTTTTGGAGTCTTTCTTGAACGAACAATTTTTTATGTAAAAATGGAATCTATTCTAGT---AGTGTATTG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------------------------------------------------------------------------------------------------------------------------------------------------------</w:t>
      </w:r>
    </w:p>
    <w:p w14:paraId="47FDD17F" w14:textId="77777777" w:rsidR="009359D5" w:rsidRDefault="009359D5" w:rsidP="009359D5">
      <w:r>
        <w:tab/>
        <w:t>Goodyera_procera_JN00444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TTCCTTCTTTGCATTTGTTGCGATTGATTTTCCACGAATATCATAATTTGAAGAGTATCATTACTTC----------AAAGAAATCCATTCACGTCTTTTCAAAAAGAAA---GAAAATG-TTTTTTTGG-TTCCTACATAATTTTTATGTATATGAATGCGAATATCTATTTCTGTTTCTTCGTAAAAAGTCTTCTTATTTACGATCAACATCTTTTGGAGTCTTTCTTGAACGAACAATTTTTTATGTAAAAATGGAATCTATTCTAGT---AGTGTATTG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</w:t>
      </w:r>
      <w:r>
        <w:lastRenderedPageBreak/>
        <w:t>GGAAATGTAGAAATCTTTGTCGTTATCACAGCGGATCCTCAAAAAAAAAGGTTTTG-----------------------------------------------------------------------------------------------------------------------------------------------</w:t>
      </w:r>
    </w:p>
    <w:p w14:paraId="6F5AC90E" w14:textId="77777777" w:rsidR="009359D5" w:rsidRDefault="009359D5" w:rsidP="009359D5">
      <w:r>
        <w:tab/>
        <w:t>Goodyera_procera_JN00444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GTTGCGATTGATTTTCCACGAATATCATAATTTGAAGAGTATCATTACTTC----------AAAGAAATCCATTCACGTCTTTTCAAAAAGAAA---GAAAATG-TTTTTTTGG-TTCCTACATAATTTTTATGTATATGAATGCGAATATCTATTTCTGTTTCTTCGTAAAAAGTCTTCTTATTTACGATCAACATCTTTTGGAGTCTTTCTTGAACGAACAATTTTTTATGTAAAAATGGAATCTATTCTAGT---AGTGTATTG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-----------------------------------------------------------------------------------------------------------------------------------------------------------</w:t>
      </w:r>
    </w:p>
    <w:p w14:paraId="08E008B6" w14:textId="77777777" w:rsidR="009359D5" w:rsidRDefault="009359D5" w:rsidP="009359D5">
      <w:r>
        <w:tab/>
        <w:t>Goodyera_procera_JN00444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ATGTTCCTTCTTTGCATTTGTTGCGATTGATTTTCCACGAATATCATAATTTGAAGAGTATCATTACTTC----------AAAGAAATCCATTCACGTCTTTTCAAAAAGAAA---GAAAATG-TTTTTTTGG-TTCCTACATAATTTTTATGTATATGAATGCGAATATCTATTTCTGTTTCTTCGTAAAAAGTCTTCTTATTTACGATCAACATCTTTTGGAGTCTTTCTTGAACGAACAATTTTTTATGTAAAAATGGAATCTATTCTAGT---AGTGTATTG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-----------------------------------------------------------------------------------------------------------------------------------------------</w:t>
      </w:r>
    </w:p>
    <w:p w14:paraId="15BAF3E1" w14:textId="77777777" w:rsidR="009359D5" w:rsidRDefault="009359D5" w:rsidP="009359D5">
      <w:r>
        <w:tab/>
        <w:t>Goodyera_procera_JN00445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CAATGCTGGATCAAAGATGTTCCTTCTTTGCATTTGTTGCGATTGATTTTCCACGAATATCATAATTTGAAGA</w:t>
      </w:r>
      <w:r>
        <w:lastRenderedPageBreak/>
        <w:t>GTATCATTACTTC----------AAAGAAATCCATTCACGTCTTTTCAAAAAGAAA---GAAAATG-TTTTTTTGG-TTCCTACATAATTTTTATGTATATGAATGCGAATATCTATTTCTGTTTCTTCGTAAAAAGTCTTCTTATTTACGATCAACATCTTTTGGAGTCTTTCTTGAACGAACAATTTTTTATGTAAAAATGGAATCTATTCTAGT---AGTGTATTG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------------------------------------------------------------------------------------------------------------------------------------------------------</w:t>
      </w:r>
    </w:p>
    <w:p w14:paraId="402AB656" w14:textId="77777777" w:rsidR="009359D5" w:rsidRDefault="009359D5" w:rsidP="009359D5">
      <w:r>
        <w:tab/>
        <w:t>Goodyera_procera_KF42185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ACGAATATCATAATTTGAAGAGTATCATTACTTC----------AAAGAAATCCATTCACGTCTTTTCAAAAAGAAA---GAAAATG-TTTTTTTGG-TTCCTACATAATTTTTATGTATATGAATGCGAATATCTATTTCTGTTTCTTCGTAAAAAGTCTTCTTATTTACGATCAACATCTTTTGGAGTCTTTCTTGAACGAACAATTTTTTATGTAAAAATTGAATCTATTCTAGT---AGTGTATTTGAATTCTTTTCA---------GAGGATTCTCTGGTTCCTCAA-AGATCCTTTCATACATTATGTTCGATATCAAGGAAAAGCAATTTTGGCTTCAAAGGGAACTCTTCTTCTGATGAAGAAAT-GGAATTTTCATGTTGTGAATTTTTGGCAATTTTATTTTCACTTTTGGTCTCAACCTTATAGGATCCATATAAAGCAATTACCCAACTATTCCTTATTCTTTCTGGGG-TATTTTTTAAGTGTACCAAAAAAAACTTTGGTAGTAA-GAAATCAAATGCTAGAGAATTCCTTT-CTAATAAATACTCT-TACTAAAAAATTAGATACCATAGCCCCAGTTATTTCTCTTATTGGATCATTGTCGAAAGCTCAATTTTGTACTATATCGGGTCATCCTATTAGTAAACCAATCTGGACCGATTTATCGGATTCTGATATTATTGATCGATTTTGTCCGAAATGTAGAAATCTTTGTCGTTATCACAGCGGATCCTCAAAAAA---------------------------------------------------------------------------------------------------------------------------------------------------------</w:t>
      </w:r>
    </w:p>
    <w:p w14:paraId="41A1D28A" w14:textId="77777777" w:rsidR="009359D5" w:rsidRDefault="009359D5" w:rsidP="009359D5">
      <w:r>
        <w:tab/>
        <w:t>Goodyera_procera_KT385630</w:t>
      </w:r>
      <w:r>
        <w:tab/>
        <w:t>ATAAGAATTCTTTTTCTTCTAAT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TTCCTACATAATTTTTATGTATATGAATGCGAATATCTATTTCTGTTTCTTCGTAAAAAGTCTTCTTATTTACGATCAACATCTTTTGGAGTCTTTCTTGAACGAACAATTTTTTATGTAAAAATGGAATCTATTCTAGT---AGTGTATTTGAATTCTTTTCA---------GAGGATTCTCTGGTTCCTCAA-</w:t>
      </w:r>
      <w:r>
        <w:lastRenderedPageBreak/>
        <w:t>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TTTTATGGAAGAAGAACAAGCTCTTTCTT</w:t>
      </w:r>
    </w:p>
    <w:p w14:paraId="7816D50A" w14:textId="77777777" w:rsidR="009359D5" w:rsidRDefault="009359D5" w:rsidP="009359D5">
      <w:r>
        <w:tab/>
        <w:t>Goodyera_procera_KT385631</w:t>
      </w:r>
      <w:r>
        <w:tab/>
        <w:t>ATAAGAATTCTTTTTCTTCTAAT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TTCCTACATAATTTTTATGTATATGAATGCGAATATCTATTTCTGTTTCTTCGTAAAAAGTCTTCTTATTTACGATCAACATCTTNNNNNNNNNNNNNNNNNNNNACAATTTTTTATGTAAAAATGGAATCTATTCTAGT---AGTGTATTT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TTTTATGGAAGAAGAACAAGCTCTTTCTT</w:t>
      </w:r>
    </w:p>
    <w:p w14:paraId="1EF7E9D4" w14:textId="77777777" w:rsidR="009359D5" w:rsidRDefault="009359D5" w:rsidP="009359D5">
      <w:r>
        <w:tab/>
        <w:t>Goodyera_procera_KY966888</w:t>
      </w:r>
      <w:r>
        <w:tab/>
        <w:t>ATAAGAATTCTTTTTCTTCTAAT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TTCCTACATAATTTTTATGTATATGAATGCGAATATCTATTTCTGTTTCTTCGTAAAAAGTCTTCTTATTTACGATCAACATCTTTTGGAGTCTTTCTTGAACGAACAATTTTTTATGTAAAAATGGAATCTATTCTAGT---</w:t>
      </w:r>
      <w:r>
        <w:lastRenderedPageBreak/>
        <w:t>AGTGTATTT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TTT--------------------------</w:t>
      </w:r>
    </w:p>
    <w:p w14:paraId="27D233F9" w14:textId="77777777" w:rsidR="009359D5" w:rsidRDefault="009359D5" w:rsidP="009359D5">
      <w:r>
        <w:tab/>
        <w:t>Goodyera_procera_SG1152</w:t>
      </w:r>
      <w:r>
        <w:tab/>
        <w:t>AAAAAAATTCTTTTTCTTCTTAA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TTCCTACATAATTTTTATGTATATGAATGCGAATATCTATTTCTGTTTCTTCGTAAAAAGTCTTCTTATTTACGATCAACATCTTTTGGAGTCTTTCTTGAACGAACAATTTTTTATGTAAAAATGGAATCTATTCTAGT---AGTGTATTT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GTTTA-GGAAGAAGATC------------</w:t>
      </w:r>
    </w:p>
    <w:p w14:paraId="462095A6" w14:textId="77777777" w:rsidR="009359D5" w:rsidRDefault="009359D5" w:rsidP="009359D5">
      <w:r>
        <w:tab/>
        <w:t>Goodyera_procera_SG1240</w:t>
      </w:r>
      <w:r>
        <w:tab/>
        <w:t>ATAAGAATTCTTTTTCTTCTAAT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TTCCTACATAATTTTTATGTATATGAATGCGAATATCTATTTCTGTTTCTTCGTAAAAAGTCTTCTTATTTACGAT</w:t>
      </w:r>
      <w:r>
        <w:lastRenderedPageBreak/>
        <w:t>CAACATCTTTTGGAGTCTTTCTTGAACGAACAATTTTTTATGTAAAAATGGAATCTATTCTAGT---AGTGTATTT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TTTTATGGAAGAAGAACAAGCTCTTTCTT</w:t>
      </w:r>
    </w:p>
    <w:p w14:paraId="6B19D200" w14:textId="77777777" w:rsidR="009359D5" w:rsidRDefault="009359D5" w:rsidP="009359D5">
      <w:r>
        <w:tab/>
        <w:t>Goodyera_procera_SG1241</w:t>
      </w:r>
      <w:r>
        <w:tab/>
        <w:t>ATAAGAATTCTTTTTCTTCTAAT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TTCCTACATAATTTTTATGTATATGAATGCGAATATCTATTTCTGTTTCTTCGTAAAAAGTCTTCTTATTTACGATCAACATCTTTTGGAGTCTTTCTTGAACGAACAATTTTTTATGTAAAAATGGAATCTATTCTAGT---AGTGTATTT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TTTTATGGAAGAAGAACAAGCTCTTTCTT</w:t>
      </w:r>
    </w:p>
    <w:p w14:paraId="589A3BE4" w14:textId="77777777" w:rsidR="009359D5" w:rsidRDefault="009359D5" w:rsidP="009359D5">
      <w:r>
        <w:tab/>
        <w:t>Goodyera_procera_SG1346</w:t>
      </w:r>
      <w:r>
        <w:tab/>
        <w:t>-TAAGAATTCTTTTTCTTCTAATTTTTCT------------TTTCAAATACTATCAGAAGGTTTTGGAGTCATTCTGGAAATTCCATTATCGGCGCGATTAGTATCC---------TCCCTTGAAG---AAAAAAAAATACCAAAATCTCAGAATTTACGATCTATTCATTCAATATTTCCTTTTTTAGAGGATAAATTCTCACATTTAAATTTTGTGTCAG-ATC-TACT-AATACCCCATCCCATCCATCTGGAAATCTTGGTTCAAATCCTTCAATGCTGGATCAAAGATGTTCCTTCTTTGCATTTGTTGCGATTGATTTTCCACGAATATCATAATTTGAAGAGTATCATTACTTC----------AAAGAAATCCATTCACGTCTTTTCAAAAAGAAA---GAAAATG-TTTTTTTGG-</w:t>
      </w:r>
      <w:r>
        <w:lastRenderedPageBreak/>
        <w:t>TTCCTACATAATTTTTATGTATATGAATGCGAATATCTATTTCTGTTTCTTCGTAAAAAGTCTTCTTATTTACGATCAACATCTTTTGGAGTCTTTCTTGAACGAACAATTTTTTATGTAAAAATGGAATCTATTCTAGT---AGTGTATTTGAATTCTTTTCA---------GAGGATTCTCTGGTTCCTCAA-AGATCCTTTCATACATTATGTTCGATATCAAGGAAAAGTAATTTTGGCTTCAAAGGGAACTCTTTTTCTGATGAAGAAAT-GGAATTTTCATGTTGTGAATTTTTGGCAATTTTATTTTCACTTTTGGTCTCAACCTTATAGGATCCATATAAAGCAATTACCCAACTATTCCTTCTCCTTTCTGGGT-TATTTTTTAAGTGTACCAAAAAAAACTTTGGTAGTAA-GAAATCAAATGCTAGAGAATTCCTTT-CTAATAAATACTCT-TACTAAAAAATTAGATACCATAGCCCCAGTTATTTCTCTTATTGGATCATTGTCGAAAGCTCAATTTTGTACTATATCGGGTCATCCTATTAGTAAACCAATCTGGACCGATTTATCGGATTCTGATATTATTGATCGATTTTGTCGGAAATGTAGAAATCTTTGTCGTTATCACAGCGGATCCTCAAAAAAAAAGGTTTTGTATCGTATAAAGTATATACTTCGACTTTCGTGTGCTAGAACTTTGGCTCGTAAACATAAAAGTACAGTACGCACTTTTATGCGAAGATTGGGTTCGGTATTTTTAG-AAGAATTTTTTATGGAAGAAGAACAAGCT-------</w:t>
      </w:r>
    </w:p>
    <w:p w14:paraId="2FF87744" w14:textId="77777777" w:rsidR="009359D5" w:rsidRDefault="009359D5" w:rsidP="009359D5">
      <w:r>
        <w:tab/>
        <w:t>Goodyera_seikomontana_KY966695</w:t>
      </w:r>
      <w:r>
        <w:tab/>
        <w:t>ATAAGAATTATTTTTCTTCTCATTTTTCT------------TTTCAAATACTATCAGAAGGTTTTGGAGTAATTCTTGAAATTCCATTATCGTCGCGATTAGTATCATTAGTATCCTCCCTTGAAG---AAAAAAAAATACCAAAATCTCAAAATTTACGATCTATTCATTCAATATTTTCTTTTTTAGAGGATAAAATTTCACATTTAAATTCTGTGTCAG-ATC-TACT-AATACCCCATCCCATCCATCTGGAAATCTTGGTTCAAATCCTTCAATGCTGGATCAAAGATGTTCCTTCTTTGCATTTGTTGCGATTGATTTTCCACGAATATCATAATTTGAAAAGTATCATTACTTC----------AAAGAAATCCATTCACGTCTTTTCAAAAAGAAA---GAAAAGA-TTTTTTTGG-TTCCTACATAATTTTTATGTATATGAATGCGAATATCTATTTCTGTTTCTTCGTAAACAGTCTTCTTTTTTACGATCAACATCTTTTGGAGTCTTTCTTGAGCGAACACTTTTTTATGTAAAAATTGAATCTATTCTAGT---AGTGTATTTTAATTCTTTTCA---------GAGGATTCTCTGGTTCCTCAA-AGATCCTTTCATACATTATGTTCGATATCAAGGAAAAGTAATTTTGGCTTCAAAGGGAACTCTTATTCTGATGAAGAAAT-GGAATTTTCATGTTGTGAATTTTTGGCAATTTTATTTTCACTTTTGGTCTCAACCTTATAGGATCCATATAAAGCAATTACCCAACTATTACTTCTCCTTTCTGGGG-TATTTTT-AAGTGTACAAAAAAAAACTTTGTTAGTAA-GAAATCAAATGCTAGAGAATTCCTTT-CTAATAAATACTCT-GACTAAGAAATTAGATACCATAGCCCCAGTTATTTCTCTTATTGGATCATTGTCGAAAGCTCAATTTTGTACTATATCGGGTCATCCTATTAGTAAACCC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6A043295" w14:textId="77777777" w:rsidR="009359D5" w:rsidRDefault="009359D5" w:rsidP="009359D5">
      <w:r>
        <w:tab/>
        <w:t>Goodyera_seikoomontana_SG1252</w:t>
      </w:r>
      <w:r>
        <w:tab/>
        <w:t>ATAAGAATTATTTTTCTTCTCATTTTTCT------------TTTCAAATACTATCAGAAGGTTTTGGAGTAATTCTTGAAATTCCATTATCGTCGCGATTAGTATCATTAGTATCCTCCCTTGAAG---AAAAAAAAATACCAAAATCTCAAAATTTACGATCTATTCATTCAATATTTTCTTTTTTAGAGGATAAAATTTCACATTTAAATTCTGTGTCAG-ATC-TACT-AATACCCCATCCCATCCATCTGGAAATCTTGGTTCAAATCCTTCAATGCTGGATCAAAGATGTTCCTTCTTTGCATTTGTTGCGATTGATTTTCCACGAATATCATAATTTGAAAAGTATCATTACTTC----------</w:t>
      </w:r>
      <w:r>
        <w:lastRenderedPageBreak/>
        <w:t>AAAGAAATCCATTCACGTCTTTTCAAAAAGAAA---GAAAAGA-TTTTTTTGG-TTCCTACATAATTTTTATGTATATGAATGCGAATATCTATTTCTGTTTCTTCGTAAACAGTCTTCTTTTTTACGATCAACATCTTTTGGAGTCTTTCTTGAGCGAACACTTTTTTATGTAAAAATTGAATCTATTCTAGT---AGTGTATTTTAATTCTTTTCA---------GAGGATTCTCTGGTTCCTCAA-AGATCCTTTCATACATTATGTTCAATATCAAGGAAAAGTAATTTTGGCTTCAAAGGGAACTCTTATTCTGATGAAGAAAT-GGAATTTTCATGTTGTGAATTTTTGGCAATTTTATTTTCACTTTTGGTCTCAACCTTATAGGATCCATATAAAGCAATTACCCAACTATTACTTCTCCTTTCTGGGG-TATTTTTTAAGTGTACAAAAAAAAACTTTGTTAGTAA-GAAATCAAATGCTAGAGAATTCCTTT-CTAATAAATACTCT-GACTAAGAAATTAGATACCATAGCCCCAGTTATTTCTCTTATTGGATCATTGTCGAAAGCTCAATTTTGTACTATATCGGGTCATCCTATTAGTAAACCC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3E1577E3" w14:textId="77777777" w:rsidR="009359D5" w:rsidRDefault="009359D5" w:rsidP="009359D5">
      <w:r>
        <w:tab/>
        <w:t>Goodyera_seikoomontana_SG1253</w:t>
      </w:r>
      <w:r>
        <w:tab/>
        <w:t>ATAAGAATTATTTTTCTTCTCATTTTTCT------------TTTCAAATACTATCAGAAGGTTTTGGAGTAATTCTTGAAATTCCATTATCGTCGCGATTAGTATCATTAGTATCCTCCCTTGAAG---AAAAAAAAATACCAAAATCTCAAAATTTACGATCTATTCATTCAATATTTTCTTTTTTAGAGGATAAAATTTCACATTTAAATTCTGTGTCAG-ATC-TACT-AATACCCCATCCCATCCATCTGGAAATCTTGGTTCAAATCCTTCAATGCTGGATCAAAGATGTTCCTTCTTTGCATTTGTTGCGATTGATTTTCCACGAATATCATAATTTGAAAAGTATCATTACTTC----------AAAGAAATCCATTCACGTCTTTTCAAAAAGAAA---GAAAAGA-TTTTTTTGG-TTCCTACATAATTTTTATGTATATGAATGCGAATATCTATTTCTGTTTCTTCGTAAACAGTCTTCTTTTTTACGATCAACATCTTTTGGAGTCTTTCTTGAGCGAACACTTTTTTATGTAAAAATTGAATCTATTCTAGT---AGTGTATTTTAATTCTTTTCA---------GAGGATTCTCTGGTTCCTCAA-AGATCCTTTCATACATTATGTTCAATATCAAGGAAAAGTAATTTTGGCTTCAAAGGGAACTCTTATTCTGATGAAGAAAT-GGAATTTTCATGTTGTGAATTTTTGGCAATTTTATTTTCACTTTTGGTCTCAACCTTATAGGATCCATATAAAGCAATTACCCAACTATTACTTCTCCTTTCTGGGG-TATTTTTTAAGTGTACAAAAAAAAACTTTGTTAGTAA-GAAATCAAATGCTAGAGAATTCCTTT-CTAATAAATACTCT-GACTAAGAAATTAGATACCATAGCCCCAGTTATTTCTCTTATTGGATCATTGTCGAAAGCTCAATTTTGTACTATATCGGGTCATCCTATTAGTAAACCC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58A51FAC" w14:textId="77777777" w:rsidR="009359D5" w:rsidRDefault="009359D5" w:rsidP="009359D5">
      <w:r>
        <w:tab/>
        <w:t>Goodyera_viridiflora_AJ310035</w:t>
      </w:r>
      <w:r>
        <w:tab/>
        <w:t>ATAAGAATTATTTTTCTTCTCATTTTTCT------------TTTCAAATACTATCAGAAGGTTTTGGAGTCATTCTGGAAATTCCATTATCGTCGCGATTAGTATCC---------TCCCTTGAAG---AAAAAAAAATACCAAAATCTCAGAATTTACGATCTATTCATTCAATATTTCCTTTTTTAGAGGATAAATTATCACATTTAAATTCTGTGTCAG-ATC-TACT-AATACCCCATCCCATCCATCTGGAAATCTTGGTTCAAATCCTTCAATGCTGGATCAAAGATGTTCCTTCTTT</w:t>
      </w:r>
      <w:r>
        <w:lastRenderedPageBreak/>
        <w:t>GCATTTGTTGCGATTGATTTTCCACGAATATCATAATTTGAAGAGTATAATTACTTC----------AAAGAAATCCATTCACGTCTTTTCAAAAAGAAA---GAAAAAA-TTTTTTTGG-TTCCTACATAATTTTTATGTATATGAATGCGAATATATATTTCTGTTTCTTCGTAAACAGTCTTCTTATTTACGATCAACATCTTTTGGAGTCTTTCTTGAGCGAACAATTTTTTATGTCAAAATTGAATCTATTCTAGT---AGTGTATTTGAATTCTTTTCA---------GAATCTTTTCTGGTTCCTCAA-AGATCCTTTAATACATTATGTTCAATATCAAGGAAAAGTAATTTTGGCTTCAAAGGGAACTCTTATTCTGATGAAGAAAT-GGAATTTTCATGTTGTGAATTTTTGGCAATTTTATTTTCACTTTTGGTCTCAACCTTATAGGATCCATATAAAGCAATTACCCAACTATTCCTTCTCCTTTCTGGGG-TATTTTTTAAGTGTACCAAAAAAAACTTTGGTAGTAA-GAAATCAAATGCTAGAGAATTCCTTT-CTAATAAATACTCT-GATTAAGAAATTAGATACTATAGCCCCAGTTATTTCTCTTATTAGATCATTGTCGAAAGCTCAATTTTGTACTATATCGGGTCATCCTATTAGTAAACCAATCTGGACCGATTTATCGGATTCTGATATTATTGATCGATTTTGTCGAAAATGTAGAAATCTTTGTCGTTATCACAGCGGATCCTCAAAAAAAAAGGTTTTGTATCGTATAAAGTATATACTTCGACTTTCGTGTGCTAGAACTTTGGCTCGTAAACATAAAAGTACAGTACGCACTTTTATGCGAAGATTGGGCTCGGGATTTTTAG-AAGAATTTTTTATGGAAGAAGAACAAGCTCTTTCGT</w:t>
      </w:r>
    </w:p>
    <w:p w14:paraId="51BCEC04" w14:textId="77777777" w:rsidR="009359D5" w:rsidRDefault="009359D5" w:rsidP="009359D5">
      <w:r>
        <w:tab/>
        <w:t>Goodyera_viridiflora_JN16602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TTCTTTGCATTTGTTGCGATTGATTTTCCACGAATATCATAATTTGAAAAGTATCATTACTTC----------AAAGAAATCCATTCACGTCTTTTCAAAAAGAAA---GAAAATA-TTTTTTTGG-TTCCTACATAATTTTTATGTATATGAATGCGAATATCTATTTCTGTTTCTTCGTAAAA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----------------------------------------------------------------------------------------------------------------------------</w:t>
      </w:r>
    </w:p>
    <w:p w14:paraId="57B729D2" w14:textId="77777777" w:rsidR="009359D5" w:rsidRDefault="009359D5" w:rsidP="009359D5">
      <w:r>
        <w:tab/>
        <w:t>Goodyera_viridiflora_KT385652</w:t>
      </w:r>
      <w:r>
        <w:tab/>
        <w:t>ATAAGAATGATTTTTCT------------------------TTTCAAATACTATCAGAAGGTTTTGGAGTCATTCTGGAAATTCCATTATCGTCGCAATTAGTATCC---------TCCCTTGAAA---AAAAAAAAATACCAAAATCTCAGAATTTACGATCTATTCATTCAATATTTCCTTTTTTAGAGGATAAATTATCACATTTAAATTCTGTGTCAG-ATC-TACT-AATACCCCATCCCATCCATCTGGAAATCTTGGTTCAAATCCTTCAATGCTGGATCAAAGATGTTCCTTCTTTGCATTTGTTGCGATTGATTTTCCATGAATATCATAATTTGAAGAGTATCATTACTTC----------AAAGAAATCCATTCACATCTTTTCAAAAAGAAA---GAAAAGA-TTTTTTTGG-</w:t>
      </w:r>
      <w:r>
        <w:lastRenderedPageBreak/>
        <w:t>TTCCTACATAATTTTTATGTATATGAATGCGAATATCTATTTCTGTTTCTTCGTAAAAAGTCTTCTTATTTACGATCAACATCTTTTGAAGTCTTTCTTGAGCGAACAATTTTTTATGTAAAAATTGAATCTATTCTAGT---AGTGTATTTTCCTTCTTTTCA---------GAGGATTCTCTGGTTCCTCAA-AGATCCTTTCATACATTATGTTCGATATCAAGGAAAAGTAATTTTGGCTTCAAAAGGAACTCTTATTCTGATG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CTGATATTATTGATCGATTTTGTCGGAAATGTAGAAATCTTTGTCGTTATCACAGCGGATCCTCAAAAAAAAAAGTTTTGTATCGTATAAAGTATATACTTCGACTTTCGTGTGCTAGAACTTTGGCTCGTAAACATAAAAGTACAGTACGCACTTTTATGCGAAGATTGGGTTCAGGATTTTTAG-AAGAATTTTTTATGGAAGAAGAACAAGCTCTTTCTT</w:t>
      </w:r>
    </w:p>
    <w:p w14:paraId="28CC4B5C" w14:textId="77777777" w:rsidR="009359D5" w:rsidRDefault="009359D5" w:rsidP="009359D5">
      <w:r>
        <w:tab/>
        <w:t>Goodyera_viridiflora_KT385653</w:t>
      </w:r>
      <w:r>
        <w:tab/>
        <w:t>ATAAGAATGATTTTTCT------------------------TTTCAAATACTATCAGAAGGTTTTGGAGTCATTYTGGAAATTCCATTATCGTCGCAATTAGTATCC---------TCCCTTGAAA---AAAAAAAAATACCAAAATCTCAGAATTTACGATCTATTCATTCAATATTTCCTTTTTTAGAGGATAAATTATCACATTTAAATTCTGTGTCAG-ATC-TACT-AATACCCCATCCCATCCATCTGGAAATCTTGGTTCAAATCCTTCAATGCTGGATCAAAGATGTTCCTTCTTTGCATTTGTTGCGATTGATTTTCCACGAATATCATAATTTGAAGAGTATCATTACTTC----------AAAGAAATCCATTCACATCTTTTCAAAAAGAAA---GAAAAGA-TTTTTTTGG-TTCCTACATAATTTTTATGTATATGAATGCGAATATCTATTTCTGTTTCTTCGTAAAAAGTCTTCTTATTTACGATCAACATCTTTTGAAGTCTTTCTTGAGCGAACAATTTTTTATGTAAAAATTGAATCTATTCTAGT---AGTGTATTTTCCTTCTTTTCA---------GAGGATTCTCTGGTTCCTCAA-AGATCCTTTCATACATTATGTTCGATATCAAGGAAAAGTCCTTTTGGCTTCAAAAGGAACTCTTATTCTGATGAAGAAAT-GGAATTTTCATGTTGTGAATTTTTGGCAATTTTATTTTCACTTTTGGTCTCAACCTTATAGGATCCATATAAAGCAATTACCCAACTATTCCTTCTCCTTTCTGGGG-TATTTTTTCAGTGTACCAAAAAAAACTTTGGTAGTAA-GAAATCAAATGCTAGAGAATTCCTTT-CTAATAAATACTCT-GACTAAGAAATTAGATACCATAGCCCCAGTTATTTCTCTTATTGGATCATTGTCGAAAGCTCAATTTTGTACTATATCGGGTCATCCTATTAGTAAACCAATCTGGACCGATTTATCGGATTYTGATATTATTGATCGATTTTGTCGGAAATGTAGAAATCTTTGTCGTTATCACAGCGGATCCTCAAAAAAAAAAGTTTTGTATCGTATAAAGTATATACTTCGACTTTCGTGTGCTAGAACTTTGGCTCGTAAACATAAAAGTACAGTACGCACTTTTATGCGAAGATTGGGTTCGGGATTTTTAG-AAGAATTTTTTATGGAAGAAGAACAAGCTCTTTCTT</w:t>
      </w:r>
    </w:p>
    <w:p w14:paraId="4073DBBE" w14:textId="77777777" w:rsidR="009359D5" w:rsidRDefault="009359D5" w:rsidP="009359D5">
      <w:r>
        <w:tab/>
        <w:t>Goodyera_viridiflora_KT385654</w:t>
      </w:r>
      <w:r>
        <w:tab/>
        <w:t>ATAAGAATTATTTTTCTTATAATTTTTCT------------TTTCAAATACTATCAGAAGGTTTTGGAGTCATTCTTGAAATTCCATTATCGTCGCGATTAGTATCC---------TCCCTTGAAG---AAAAAAAAATACCAAAATCTCAAAATTTACGATCTATTCATTCAATATTTTCTTTTTTAGAGGATAAATTTTCACATTTAAATTCTGTGTCAG-ATC-TACT-AATACCCCATCCCATCCATCTGGAAATCTTGGTTCAAATCCTTCAATGCTGGATCAAAGATGTTCCTTCTTTGCATTTGTTGCGATTGATTTTCCACGAATATCATAATTTGAAAAGTATCATTACTTC----------</w:t>
      </w:r>
      <w:r>
        <w:lastRenderedPageBreak/>
        <w:t>AAAGAAATCCATTCACGTCTTTTCAAAAAGAAA---GAAAATA-TTTTTTTGG-TTCCTACATAATTTTTATGTATATGAATGCGAATATCTATTTCTGTTTCTTCGTAAAA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37C1E144" w14:textId="77777777" w:rsidR="009359D5" w:rsidRDefault="009359D5" w:rsidP="009359D5">
      <w:r>
        <w:tab/>
        <w:t>Goodyera_viridiflora_KT385655</w:t>
      </w:r>
      <w:r>
        <w:tab/>
        <w:t>ATAAGAATTATTTTTCTTATAATTTTTCT------------TTTCAAATACTATCAGAAGGTTTTGGAGTCATTCTTGAAATTCCATTATCGTCGCGATTAGTATCC---------TCCCTTGAAG---AAAAAAAAATACCAAAATCTCAAAATTTACGATCTATTCATTCAATATTTTCTTTTTTAGAGGATAAATTTTCACATTTAAATTCTGTGTCAG-ATC-TACT-AATACCCCATCCCATCCATCTGGAAATCTTGGTTCAAATCCTTCAATGCTGGATCAAAGATGTTCCTTCTTTGCATTTGTTGCGATTGATTTTCCACGAATATCATAATTTGAAAAGTATCATTACTTC----------AAAGAAATCCATTCACGTCTTTTCAAAAAGAAA---GAAAATA-TTTTTTTGG-TTCCTACATAATTTTTATGTATATGAATGCGAATATCTATTTCTGTTTCTTCGTAAACAGTCTTCTTATTTACGATCAACATCNNNNNNNNNNNNNNNNNNNNNNNNNNNNNNNNNNNNNN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23EBADFE" w14:textId="77777777" w:rsidR="009359D5" w:rsidRDefault="009359D5" w:rsidP="009359D5">
      <w:r>
        <w:tab/>
        <w:t>Goodyera_viridiflora_KT385656</w:t>
      </w:r>
      <w:r>
        <w:tab/>
        <w:t>ATAAGAATTATTTTTCTTATAATTTTTCT------------TTTCAAATACTATCAGAAGGTTTTGGAGTCATTCTTGAAATTCCATTATCGTCGCGATTAGTATCC---------TCCCTTGAAG---AAAAAAAAATACCAAAATCTCAAAAATTACGATCTATTCATTCAATATTTTCTTTTTTAGAGGATAAATTTTCACATTTAAATTCTGTGTCAG-ATC-TACT-AATACCCCATCCCATCCATCTGGAAATCTTGGTTCAAATCCTTCAATGCTGGATCAAAGATGTTCCTTCTTT</w:t>
      </w:r>
      <w:r>
        <w:lastRenderedPageBreak/>
        <w:t>GCATTTGTTGCGATTGATTTTCCACGAATATCATAATTTGAARAGTATCATTACTTC----------AAAGAAATCCATTCACGTCTTTTCAAAAAGAAA---GAAAATA-TTTTTTTGG-TTCCTACATAATTTTTATGTATATGAATGCGAATATCTATTTCTGTTTCTTCGTAAAA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A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237EBD45" w14:textId="77777777" w:rsidR="009359D5" w:rsidRDefault="009359D5" w:rsidP="009359D5">
      <w:r>
        <w:tab/>
        <w:t>Goodyera_viridiflora_PK12170</w:t>
      </w:r>
      <w:r>
        <w:tab/>
        <w:t>ATAAGAATTATTTTTCTTATAATTTTTCT------------TTTCAAATACTATCAGAAGGTTTTGGAGTCATTCTTGAAATTCCATTATCGTCGCGATTAGTATCC---------TCCCTTGAAG---AAAAAAAAATACCAAAATCTCAAAATTTACGATCTATTCATTCAATATTTTCTTTTTTAGAGGATAAATTTTCACATTTAAATTCTGTGTCAG-ATC-TACT-AATACCCCATCCCATCCATCTGGAAATCTTGGTTCAAATCCTTCAATGCTGGATCAAAGATGTTCCTTCTTTGCATTTGTTGCGATTGATTTTCCACGAATATCATAATTTGAAAAGTATCATTACTTC----------AAAGAAATCCATTCACGTCTTTTCAAAAAGAAA---GAAAATA-TTTTTTTGG-TTCCTACATAATTTTTATGTATATGAATGCGAATATCTATTTCTGTTTCTTCGTAAAC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AAGCTCTTTCTT</w:t>
      </w:r>
    </w:p>
    <w:p w14:paraId="502FCB4B" w14:textId="77777777" w:rsidR="009359D5" w:rsidRDefault="009359D5" w:rsidP="009359D5">
      <w:r>
        <w:tab/>
        <w:t>Goodyera_viridiflora_PK12172</w:t>
      </w:r>
      <w:r>
        <w:tab/>
        <w:t>ATAAGAATTATTTTTCTTATAATTTTTCT------------TTTCAAATACTATCAGAAGGTTTTGGAGTCATTCTTGAAATTCCATTATCGTCGCGATTAGTATCC---------TCCCTTGAAG---AAAAAAAAATACCAAAATCTCAAAATTTACGATCTATTCATTCAATATTTTCTTTTTTAGAGGATAAATTTTCACATTTAAATTCTGTGTCAG-ATC-TACT-</w:t>
      </w:r>
      <w:r>
        <w:lastRenderedPageBreak/>
        <w:t>AATACCCCATCCCATCCATCTGGAAATCTTGGTTCAAATCCTTCAATGCTGGATCAAAGATGTTCCTTCTTTGCATTTGTTGCGATTGATTTTCCACGAATATCATAATTTGAAAAGTATCATTACTTC----------AAAGAAATCCATTCACGTCTTTTCAAAAAGAAA---GAAAATA-TTTTTTTGG-TTCCTACATAATTTTTATGTATATGAATGCGAATATCTATTTCTGTTTCTTCGTAAAC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------------</w:t>
      </w:r>
    </w:p>
    <w:p w14:paraId="5496E42C" w14:textId="77777777" w:rsidR="009359D5" w:rsidRDefault="009359D5" w:rsidP="009359D5">
      <w:r>
        <w:tab/>
        <w:t>Goodyera_viridiflora_SG1305</w:t>
      </w:r>
      <w:r>
        <w:tab/>
        <w:t>--AAGAATTATTTTTCTTATAATTTTTCT------------TTTCAAATACTATCAGAAGGTTTTGGAGTCATTCTTGAAATTCCATTATCGTCGCGATTAGTATCC---------TCCCTTGAAG---AAAAAAAAATACCAAAATCTCAAAATTTACGATCTATTCATTCAATATTTTCTTTTTTAGAGGATAAATTTTCACATTTAAATTCTGTGTCAG-ATC-TACT-AATACCCCATCCCATCCATCTGGAAATCTTGGTTCAAATCCTTCAATGCTGGATCAAAGATGTTCCTTCTTTGCATTTGTTGCGATTGATTTTCCACGAATATCATAATTTGAAAAGTATCATTACTTC----------AAAGAAATCCATTCACGTCTTTTCAAAAAGAAA---GAAAATA-TTTTTTTGG-TTCCTACATAATTTTTATGTATATGAATGCGAATATCTATTTCTGTTTCTTCGTAAAC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------------</w:t>
      </w:r>
    </w:p>
    <w:p w14:paraId="3BBC435A" w14:textId="77777777" w:rsidR="009359D5" w:rsidRDefault="009359D5" w:rsidP="009359D5">
      <w:r>
        <w:tab/>
        <w:t>Goodyera_viridiflora_SG1306</w:t>
      </w:r>
      <w:r>
        <w:tab/>
        <w:t>-TAAGAATTATTTTTCTTATAATTTTTCT------------TTTCAAATACTATCAGAAGGTTTTGGAGTCATTCTTGAAATTCCATTATCGTCGCGATTAGTATCC---------TCCCTTGAAG---AAAAAAAAATACCAAAATCTCAAAATTTACGATCTATTCATTCAATATTTTCTTTTTTAGAGGATAAATTTTCAC</w:t>
      </w:r>
      <w:r>
        <w:lastRenderedPageBreak/>
        <w:t>ATTTAAATTCTGTGTCAG-ATC-TACT-AATACCCCATCCCATCCATCTGGAAATCTTGGTTCAAATCCTTCAATGCTGGATCAAAGATGTTCCTTCTTTGCATTTGTTGCGATTGATTTTCCACGAATATCATAATTTGAAAAGTATCATTACTTC----------AAAGAAATCCATTCACGTCTTTTCAAAAAGAAA---GAAAATA-TTTTTTTGG-TTCCTACATAATTTTTATGTATATGAATGCGAATATCTATTTCTGTTTCTTCGTAAACAGTCTTCTTATTTACGATCAACATCTTTTGGAGTCTTTCTTGAGCGAACAATTTTTTATGTAAAAATTGAATCTATTCTAGT---AGTGTATTTTAATTCTTTTAA---------GAGGATTCTCTGGTTCCTCAA-AGATCCTTTCATACATTATGTTCGATATCAAGGAAAAGTAATTTTGGCTTCAAAGGGAACTCTTATTCTGATGAAGAAAT-GGAATTTTCATGTTGTGAATTTTTGGCAATTTTATTTTCACTTTTGGTCTCAACCTTATAGGATCCATATAAAGCAATTACCCAACTATTCCTTCTCCTTTCTGGGG-TATTTTTTAAGTGTACAAAAAAAAACTTTGTTAGTAA-GAAATCAAATGCTAGAGAATTCCTTT-CTAATAAATACTCT-GACTAAGAAATTAGATACCATAGCCCCAGTTATTTCTCTTATTGGATCATTGTCGAAAGCTCAATTTTGTACTATATCGGGTCATCCTATTAGTAAACCAATCTGGACCGATTTATCGGATTCTGATATTATTGATAGATTTTGTCGGAAATGTAGAAATCTTTGTCGTTATCACAACGGATCCTCAAAAAAAAAGATTTTGTATCGTATAAAGTATATACTTCGACTTTCGTGTGCTAGAACTTTGGCTCGTAAACATAAAAGTACAGTACGCACTTTTATGCGAAGATTGGGTTCGGTATTTTTAG-AAGAATTTTTTATGGAAGAAGAACAA----------</w:t>
      </w:r>
    </w:p>
    <w:p w14:paraId="4070A598" w14:textId="77777777" w:rsidR="009359D5" w:rsidRDefault="009359D5" w:rsidP="009359D5">
      <w:r>
        <w:tab/>
        <w:t>Habenaria_ciliolaris_MF945424</w:t>
      </w:r>
      <w:r>
        <w:tab/>
        <w:t>---------------------------------------------------------------------------------------------------------------------------------------------------------------------------------------------------------------------CTGTGTTAG-ATC-TACT-AATACCCCATCCCATCCATCTTGAAATCTTAGTTCAAATCCTTCAATGCTGGATCAAAGATGTTCCTTCTTTGCATTTGTTGCGATTGATTTTCCACGAATATCATAATTTAAATAGTTTCATTACTTC----------GAAGAAAGATATTTACGTCTTTTCAAAAATAAA---TAAAAGA-TTTTTTTTA-TTTTTACATAATTCTTATGTATATGAATGCGAATATATATTACTGTTTCTTCGCAAACAGTCTTCTTATTTACGATCAACGTCTTTTGAAGTCTTTCTCGAGCGAACACATTTATATAGAAAAATAGAATATTTTAGAGT---AATGTATTGTAATTCTTTTAA---------GAGGATTCTATGGTTCATCAA-AGAACCTTTCATACATTATGTTCGATATCAAGGAAAAGCAATTCTGGCTTCAAAGGTCACTCTAATTCTGATGAATAAAT-GGAAATTTCATCTTGTTCATTTTTGGCAATTTTATTTTCACTTTTGGTCTCAACCTTATAGGATCCATATAAAGGAATTACCCAACTATTGCTTCTCTTTTCTAGGG-TATTTTTTAAGTGTACTAAAAAAGACTTTGGTAGTAA-GAAATCAAATGCTGGAGAATTTATAT-TTAATAAATACTCT-GA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TATTCTTAG-AAGAATCTTTTATGGAAGAAGAACAAGCTCTTTCTT</w:t>
      </w:r>
    </w:p>
    <w:p w14:paraId="3C8D8027" w14:textId="77777777" w:rsidR="009359D5" w:rsidRDefault="009359D5" w:rsidP="009359D5">
      <w:r>
        <w:tab/>
        <w:t>Habenaria_ciliolaris_MF94553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TACCCCATCCCATCCATCTTGAAATCTTAGTTCAAATCCTTCAATGCTGGATCAAAGATGTTCCTTCTTTGCATTTATTGCGATTGATTTTCCACGAATATCATAATTTAAATAGTTTCATTACTTC----------</w:t>
      </w:r>
      <w:r>
        <w:lastRenderedPageBreak/>
        <w:t>GAAGAAAGATATTTACGTCTTTTCAAAAATAAA---TAAAAGA-TTTTTTTTA-TTTTTACATAATTCTTATGTATATGAATGCGAATATATATTCCTGTTTCTTCGCAAACAGTCTTCTTATTTACGATCAACGTCTTTTGAAGTCTTTCTCGAGCGAACACATTTATATAGAAAAATAGAATATTTTAGAGT---AATGTATTGTAATTCTTTTAA---------GAGGATTCTATGGTTCATCAA-AGAACCTTTCATACATTATGTTCGATATCAAGGAAAAGCAATTCTGGCTTCAAAGGTCACTCTAATTCTGATGAATAAAT-GGAAATTTCATCTTGTTCATTTTTGGCAATTTTATTTTCACTTTTGGTCTCAACCTTATAGGATCCATATAAAGGAATTACCCAACTATTGCTTCTCTTTTCTAGGG-TATTTTTTAAGTGTACTAAAAAAGACTTTGGTAGTAA-GAAATCAAATGCTGGAGAATTTATAT-TTAATAAATACTCT-GA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TATTCTTAG-AAGAATCTTTTATGGAAGAAGAACAAGCTCTTTCTT</w:t>
      </w:r>
    </w:p>
    <w:p w14:paraId="1B7A1A08" w14:textId="77777777" w:rsidR="009359D5" w:rsidRDefault="009359D5" w:rsidP="009359D5">
      <w:r>
        <w:tab/>
        <w:t>Habenaria_dentata_JN69643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CCCATCCATCTTGAAATCTTAGTTCAAATCCTTCGATGCTGGATCAAAGAT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AGAACCTTTCATACATTATGTTCGATATCAAGGAAAAGCAATTCTGGCTTCAAAGGTAACTCTAATTCTT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GTTATGGAAGAAGAACAAGCTCTTTCTT</w:t>
      </w:r>
    </w:p>
    <w:p w14:paraId="364571C9" w14:textId="77777777" w:rsidR="009359D5" w:rsidRDefault="009359D5" w:rsidP="009359D5">
      <w:r>
        <w:tab/>
        <w:t>Habenaria_dentata_KF26203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</w:t>
      </w:r>
      <w:r>
        <w:lastRenderedPageBreak/>
        <w:t>AGAACCTTTCATACATTATGTTCGATATCAAGGAAAAGCAATTCTGGCTTCAAAGGTAACTCTAATTCTT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----------------------------------------------------------------------------------------------------------------------------------------------------------------------------</w:t>
      </w:r>
    </w:p>
    <w:p w14:paraId="212AED6F" w14:textId="77777777" w:rsidR="009359D5" w:rsidRDefault="009359D5" w:rsidP="009359D5">
      <w:r>
        <w:tab/>
        <w:t>Habenaria_dentata_KF26203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AGAACCTTTCATACATTATGTTCGATATCAAGGAAAAGCAATTCTGGCTTCAAAGGTAACTCTAATTCTT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----------------------------------------------------------------------------------------------------------------------------------------------------------------------------</w:t>
      </w:r>
    </w:p>
    <w:p w14:paraId="06E384C2" w14:textId="77777777" w:rsidR="009359D5" w:rsidRDefault="009359D5" w:rsidP="009359D5">
      <w:r>
        <w:tab/>
        <w:t>Habenaria_dentata_KFBG2126B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AGAACCTTTCATACATTATGTTCGATATCAAGGAAAAGCAATTCTGGCTTCAAAGGTAACTCTAATTCTTATGAATAAAT-GGAAATTTCATCTTGTTCATTTTTGGCAATTTTATTTTCACTTTTGGTCTCAACCTTATAGGATCCATATAAAGGAATTACCCAACTATTGCTTCTCTTTTCTAGGG-TATTTTTTAAGTGTACTAAAAAAGACTTTGGTAGTAA-</w:t>
      </w:r>
      <w:r>
        <w:lastRenderedPageBreak/>
        <w:t>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GTTATGGAAGAAGAACAAGCTCTTTCTT</w:t>
      </w:r>
    </w:p>
    <w:p w14:paraId="6168BA40" w14:textId="77777777" w:rsidR="009359D5" w:rsidRDefault="009359D5" w:rsidP="009359D5">
      <w:r>
        <w:tab/>
        <w:t>Habenaria_dentata_KY966891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AGAACCTTTCATACATTATGTTCGATATCAAGGAAAAGCAATTCTGGCTTCAAAGGTAACTCTAATTCTT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GT--------------------------</w:t>
      </w:r>
    </w:p>
    <w:p w14:paraId="09BE16CC" w14:textId="77777777" w:rsidR="009359D5" w:rsidRDefault="009359D5" w:rsidP="009359D5">
      <w:r>
        <w:tab/>
        <w:t>Habenaria_dentata_PK12059</w:t>
      </w:r>
      <w:r>
        <w:tab/>
        <w:t>ATAAAAATTATTTTTCTTCTCATTTTTCT------------TATCAAATATTATCAGAAGGTTTTGGAGTTATTCTAGAAATTCCATTCTTGTCGCGATTAGTATCT---------TCCCTTGAAG---AAAAAAAAATAATAAAATCTCAGAATTTACGATCTATTCATTCAATCTTTCCTTTTTTAGAAGATAAATTCTTACATTTAAATTCTGCGTTAG-ATC-TACT-AATACCCCATCCCATCCATCTTGAAATCTTAGTTCAAATCCTTCAATGCTGGATCAAAGATGTTCCTTCTTTGCATTTGTTGCGATTGATTTTTCACGAATATCATAATTTAAATAGTTTCATTACTTC----------AAAGAAAGGCATTTACGTCTTTTCAAAAATAAA---TAAAAGA-TTTTTTTTA-TTTTTACATAATTCTTATGTATATGAATGCGAATATACATTCCTGTTTCTTCGCAAACAGTCTTCTTATTTACGATCAACGTCTTTTGAAGTCTTTCTCGAGCGAACACATTTCTATAGAAAAATAGAATATTTTAGAGT---AATGTATTGCAATTCTTTTAA---------GAGGACTCTATGGTTCATCAA-AGAACCTTTCATACATTATGTTCGATATCAAGGAAAAGCAATTCTGGCTTCAAAGGTAACTCTAATTCTTATGAATAAAT-GGAAATTTCATCTTGTTCATTTTTGGCAATTTTATTTTCACTTTTGGTCTCAACCTTATAGGATCCATATAAAG</w:t>
      </w:r>
      <w:r>
        <w:lastRenderedPageBreak/>
        <w:t>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GAGAATTTGTTATGGAAGAAGAACAAGCTCTTTCTT</w:t>
      </w:r>
    </w:p>
    <w:p w14:paraId="5C7D5903" w14:textId="77777777" w:rsidR="009359D5" w:rsidRDefault="009359D5" w:rsidP="009359D5">
      <w:r>
        <w:tab/>
        <w:t>Habenaria_dentata_SG1005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AGAACCTTTCATACATTATGTTCGATATCAAGGAAAAGCAATTCTGGCTTCAAAGGTAACTCTAATTCTT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CCACTTTTATACGAAGATTAGGTTCGGGATTCTTAG-AAGAATTTGTTATGGAAGAAGAACAAGCTCTTTCTT</w:t>
      </w:r>
    </w:p>
    <w:p w14:paraId="4FCCBE2D" w14:textId="77777777" w:rsidR="009359D5" w:rsidRDefault="009359D5" w:rsidP="009359D5">
      <w:r>
        <w:tab/>
        <w:t>Habenaria_dentata_SG1009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TCACGAATATCATAATTTAAATAGTTTCATTACTTC----------AAAGAAAGACATTTACGTCTTTTCAAAAATAAA---TAAAAGA-TTTTTTTTA-TTTTTACATAATTCTTATGTATATGAATGCGAATATACATTCCTGTTTCTTCGCAAACAGTCTTCTTATTTACGATCAACGTCTTTTGAAGTCTTTCTCGAGCGAACACATTTCTATAGAAAAATAGAATATTTTAGAGT---AATGTATTGCAATTCTTTTAA---------GAGGATTCTATGGTTCATCAA-AGAACCTTTCATACATTATGTTCGATATCAAGGAAAAGCAATTCTGGCTTCAAAGGTAACTCTAATTCTTATGAATAAAT-</w:t>
      </w:r>
      <w:r>
        <w:lastRenderedPageBreak/>
        <w:t>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GTTATGGAAGAAGAACAAGCTCTTTCTT</w:t>
      </w:r>
    </w:p>
    <w:p w14:paraId="7CA8A860" w14:textId="77777777" w:rsidR="009359D5" w:rsidRDefault="009359D5" w:rsidP="009359D5">
      <w:r>
        <w:tab/>
        <w:t>Habenaria_leptoceras_HM77785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AAAGATGTTCCTTATTTGCATTTGTTGCGATTGATTTTACACGAATATCATGATTTAAATAGTATAATTAATTC----------AAAAAAAGACATTTACGTCTTTTCAAAAATAAA---TAAAAGA-TTTTTTTGG-TTCTTACATAATTCTTATGTATATGAATGCGAATATATATTCCTGTTTCTTCGCAAACAGTCTTCTTATTTACGATCAACGTCTTTTGAAGTCTTTTTTGAGCGAACACATTTCTATGGAAAAATAGAACATTTTAAAGT---AATGTATTGTAATTCTTTTCA---------GAGGATTCTATGGTTTATCAA-AGAACCTTTCATACATTATGTTCGATATCAAGGAAAAGCAATTCTGGCTTCAAAGGGAACTCTAATTCTTATGAAGAAAT-GGAAATTTCATCTTGTTCATTTTTGGCAATTTTATTTTCACTTTTGGTCTCAACCTTATAGGATCCATATAAAGGAATTACCCAATTATTCCTTCTCTTTTCTGGGG-TATTTTTTAAGTGTACTGAAAAATACTTTGATAGTAA-GAAATCAAATGCTGGAGAATTCATTT-TTAATAAATACTCT-GGCTAATAAATTAGATACCATAACCCCAGTTATTTCTCTTATTGGAGCATTGTC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D505785" w14:textId="77777777" w:rsidR="009359D5" w:rsidRDefault="009359D5" w:rsidP="009359D5">
      <w:r>
        <w:tab/>
        <w:t>Habenaria_leptoceras_KJ021370</w:t>
      </w:r>
      <w:r>
        <w:tab/>
        <w:t>ATAAGAATTATTTTTCTTCTCATTTTTCT------------TCTCAAATATTATCAGAAGGTTTTGGAGTCATTCTGGAAATTCCATTCTCGTCGCGATTAGTATCT---------TCCCTTGAAG---TAAAAAAAATACCAAAATCTCAGAATTTACGATCTATTCATTCAATCTTTCCTTTTTTAGAAGATAAATTCTCACATTTAAATTCTGTGTTAG-ATC-TACT-AATACCCCATCCCATCCATTTGGAAATCTTAGTTCAAANNNNNNNNNNNNNNNNNNNNGATGTTCCTTATTTGCATTTGTTGCGATTGATTTTACACGAATATCATGATTTAAATAGTATAATTAATTC----------AAAAAAAGACATTTACGTCTTTTCAAAAATAAA---TAAAAGA-TTTTTTTGG-TTCTTACATAATTCTTATGTATATGAATGCGAATATATATTCCTGTTTCTTCGCAAACAGTCTTCTTATTTACGATCAACGTCTTTTGAAGTCTTTTTTGAGCGAACACATTTCTATGGAAAAATAGAACATTTTAAAGT---AATGTATTGTAATTCTTTTCA---------GAGGATTCTATGGTTTATCAA-AGAACCTTTCATACATTATGTTCGATATCAAGGAAAAGCAATTCTGGCTTCAAAGGGAACTCTAATTCTTATGAAGAAAT-GGAAATTTCATCTTGTTCATTTTTGGCAATTTTATTTTCACTTTTGGTCTCAACCTTATAGGATCCATATAAAGGAATTACCCAATTATTCCTTCTCTTTTCTGGGG-TATTTTTTAAGTGTACTGAAAAATACTTTGATAGTAA-GAAATCAAATGCTGGAGAATTCATTT-TTAATAAATACTCT-</w:t>
      </w:r>
      <w:r>
        <w:lastRenderedPageBreak/>
        <w:t>GGCTAATAAATTAGATACCATAACCCCAGTTATTTCTCTTATTGGAGCATTGTCAAAAGCTCAATTTTGTACTGTATTGGGACATCCCATTAGTAAACCAATCTGGACCGATTTATCGGATTCTGATATTATTGATCGATTTTGTTGTATATGTAGAAATCTTTGTCGTTATCACAGCGGATCCTCAAAAAAACAGGTTTTGTATCGTATAAAGTATATACTTCGACTTTCGTGTGCTAGAACTTTGGCTCGTAAACATAAAAGTACAATACGCGCTTTTATACGAAGATTAGGTTCGGGATTCTTAG-AAGAATTTTTTATGGAAGAAGAACAAGCTCTTTCTT</w:t>
      </w:r>
    </w:p>
    <w:p w14:paraId="3E3A71D8" w14:textId="77777777" w:rsidR="009359D5" w:rsidRDefault="009359D5" w:rsidP="009359D5">
      <w:r>
        <w:tab/>
        <w:t>Habenaria_leptoloba_PK12060</w:t>
      </w:r>
      <w:r>
        <w:tab/>
        <w:t>ATAAAAATTATTTTTCTTCTC------------------------AAATATTATCAGAAGGTTTTGGAGTCATTCTGGAAATTCCATTCTCATCGCGATTAGTATCT---------TCCCTTGAAG---AAAAAAAAATAATAAAATCTCAGAATTTACGATCTATTCATTCAATCTTTCCTTTTTTAGAAGATAAACTCTCACATTTAAATTCTGTGTTAG-ATA-TACT-AATACCCCATCCCATCCATCTGGAAATCTTAGTTCAAATCCTTCAATGCTGGATCAAAGATGTTCCTTCTTTGCATTTGTTGCGATTTATTTTTCACGAATATCATAATTTAAATAGTTTCATTACTTC----------AAAGAAAGACATTTACGTCTTTTCAAAAATAAA---TAAAAGA-TTTTTTTGG-TTCTTACACAATTCTTATGTATATGAATGCGAATATATATTCCTGTTTCTTCGCAAACAGTCTTCTTATTTACGATCAACGTCTTTTGAAGTCTTTCTTGAGCGAACACATTTCTATGGAAAAATAGAATATTTTAGAGT---AATGTATTGTAATTCTTTTCA---------GAGAATTCTATGGTTTATCAA-AGAACCTTTCATACATTATGTTCGATATCAAGGAAAAGCAATTATGGCTTCAAAGGTAACTCTAATTATGATGAAGAAAT-GGAAATTTCATATTGTTCATTTTTGGCAATTTTATTTTCACTTTTGGTCTCAACCTTATAGGATCCATATAAAGGAATTACCCAACTATTCCTTCTATTTTCTGGGG-TATTTTTTAAGTGTACTAAAAAATACTTTGGTAGTAA-GAAATAAAATGCTGGAGAATTCATTT-TTAATAAATACTCT-GTCTAATAAATTAGATACCATAGCCCCAGCTATTTCTCTTATTGGAACATTATCAAAAACTCAATTTTGTACTGTATTGGGCCATCCCATTAGTAAACCGATCTGGACTGATTTATCGGATTCTGATATTCTTGATCGATTTTGTCGTATATGTAGAAATCTTTGTCGTTATCACAGTGGATCCTCAAAAAAAAAGGTTTTGTATCGTATAAAATATATACTTCGACTTTCGTGTGCTAGAACTTTGGCTCGTAAACATAAAAGTACAGTACGCACTTTTATACGAAGATTAGGTTCGGGATTCTTAG-AAGAATTCTTTATGGAAGAAGAACAAGCTCTTTCTT</w:t>
      </w:r>
    </w:p>
    <w:p w14:paraId="632E2DEE" w14:textId="77777777" w:rsidR="009359D5" w:rsidRDefault="009359D5" w:rsidP="009359D5">
      <w:r>
        <w:tab/>
        <w:t>Habenaria_leptoloba_PK12160</w:t>
      </w:r>
      <w:r>
        <w:tab/>
        <w:t>ATAAAAATTATTTTTCTTCTC------------------------AAATATTATCAGAAGGTTTTGGAGTCATTCTGGAAATTCCATTCTCATCGCGATTAGTATCT---------TCCCTTGAAG---AAAAAAAAATAATAAAATCTCAAAATTTACGATCTATTCATTCAATCTTTCCTTTTTTAGAAGATAAACTCTCACATTTAAATTCTGTGTTAG-ATA-TACT-AATACCCCATCCCATCCATCTGGAAATCTTAGTTCAAATCCTTCAATGCTGGATCAAAGATGTTCCTTCTTTGCATTTGTTGCGATTTATTTTTCACGAATATCATAATTTAAATAGTTTCATTACTTC----------AAAGAAAGACATTTACGTCTTTTCAAAAATAAA---TAAAAGA-TTTTTTTGG-TTCTTACACAATTCTTATGTATATGAATGCGAATATATATTCCTGTTTCTTCGCAAACAGTCTTCTTATTTACGATCAACGTCTTTTGAAGTCTTTCTTGAGCGAACACATTTCTATGGAAAAATAGAATATTTTAGAGT---AATGTATTGTAATTCTTTTCA---------GAGAATTCTATGGTTTATCAA-AGAACCTTTCATACATTATGTTCGATATCAAGGAAAAGCAATTATGGCTTCAAAGGTAACTCTAATTATGATGAAGAAAT-GGAAATTTCATATTGTTCATTTTTGGCAATTTTATTTTCACTTTTGGTCTCAACCTTATAGGATCCATATAAAGGAATTACCCAACTATTCCTTCTATTTTCTGGGG-TATTTTTTAAGTGTACTAAAAAATACTTTGGTAGTAA-</w:t>
      </w:r>
      <w:r>
        <w:lastRenderedPageBreak/>
        <w:t>GAAATAAAATGCTGGAGAATTCATTT-TTAATAAATACTCT-GTCTAATAAATTAGATACCATAGCCCCAGCTATTTCTCTTATTGGAACATTATCAAAAACTCAATTTTGTACTGTATTGGGCCATCCCATTAGTAAACCGATCTGGACTGATTTATCGGATTCTGATATTCTTGATCGATTTTGTCGTATATGTAGAAATCTTTGTCGTTATCACAGTGGATCCTCAAAAAAAAAGGTTTTGTATCGTATAAAATATATACTTCGACTTTCGTGTGCTAGAACTTTGGCTCGTAAACATAAAAGTACAGTACGCACTTTTATACGAAGATTAGGTTCGGGATTCTTAG-AAGAATTCTTTATGGAA-------------------</w:t>
      </w:r>
    </w:p>
    <w:p w14:paraId="7DA4E1B8" w14:textId="77777777" w:rsidR="009359D5" w:rsidRDefault="009359D5" w:rsidP="009359D5">
      <w:r>
        <w:tab/>
        <w:t>Habenaria_leptoloba_PK12161</w:t>
      </w:r>
      <w:r>
        <w:tab/>
        <w:t>ATAAAAATTATTTTTCTTCTC------------------------AAATATTATCAGAAGGTTTTGGAGTCATTCTGGAAATTCCATTCTCATCGCGATTAGTATCT---------TCCCTTGAAG---AAAAAAAAATAATAAAATCTCAGAATTTACGATCTATTCATTCAATCTTTCCTTTTTTAGAAGATAAACTCTCACATTTAAATTCTGTGTTAG-ATA-TACT-AATACCCCATCCCATCCATCTGGAAATCTTAGTTCAAATCCTTCAATGCTGGATCAAAGATGTTCCTTCTTTGCATTTGTTGCGATTTATTTTTCACGAATATCATAATTTAAATAGTTTCATTACTTC----------AAAGAAAGACATTTACGTCTTTTCAAAAATAAA---TAAAAGA-TTTTTTTGG-TTCTTACACAATTCTTATGTATATGAATGCGAATATATATTCCTGTTTCTTCGCAAACAGTCTTCTTATTTACGATCAACGTCTTTTGAAGTCTTTCTTGAGCGAACACATTTCTATGGAAAAATAGAATATTTTAGAGT---AATGTATTGTAATTCTTTTCA---------GAGAATTCTATGGTTTATCAA-AGAACCTTTCATACATTATGTTCGATATCAAGGAAAAGCAATTATGGCTTCAAAGGTAACTCTAATTATGATGAAGAAAT-GGAAATTTCATATTGTTCATTTTTGGCAATTTTATTTTCACTTTTGGTCTCAACCTTATAGGATCCATATAAAGGAATTACCCAACTATTCCTTCTATTTTCTGGGG-TATTTTTTAAGTGTACTAAAAAATACTTTGGTAGTAA-GAAATAAAATGCTGGAGAATTCATTT-TTAATAAATACTCT-GTCTAATAAATTAGATACCATAGCCCCAGCTATTTCTCTTATTGGAACATTATCAAAAACTCAATTTTGTACTGTATTGGGCCATCCCATTAGTAAACCGATCTGGACTGATTTATCGGATTCTGATATTCTTGATCGATTTTGTCGTATATGTAGAAATCTTTGTCGTTATCACAGTGGATCCTCAAAAAAAAAGGTTTTGTATCGTATAAAATATATACTTCGACTTTCGTGTGCTAGAACTTTGGCTCGTAAACATAAAAGTACAGTACGCACTTTTATACGAAGATTAGGTTCGGGATTCTTAG-AAGAATTCTTTATGGAAGAAGAAAAAGCTCTTTCTT</w:t>
      </w:r>
    </w:p>
    <w:p w14:paraId="39743D04" w14:textId="77777777" w:rsidR="009359D5" w:rsidRDefault="009359D5" w:rsidP="009359D5">
      <w:r>
        <w:tab/>
        <w:t>Habenaria_leptoloba_SG1304</w:t>
      </w:r>
      <w:r>
        <w:tab/>
        <w:t>ATAAAAATTATTTTTCTTCTC------------------------AAATATTATCAGAAGGTTTTGGAGTCATTCTGGAAATTCCATTCTCATCGCGATTAGTATCT---------TCCCTTGAAG---AAAAAAAAATAATAAAATCTCAAAATTTACGATCTATTCATTCAATCTTTCCTTTTTTAGAAGATAAACTCTCACATTTAAATTCTGTGTTAG-ATA-TACT-AATACCCCATCCCATCCATCTGGAAATCTTAGTTCAAATCCTTCAATGCTGGATCAAAGATGTTCCTTCTTTGCATTTGTTGCGATTTATTTTTCACGAATATCATAATTTAAATAGTTTCATTACTTC----------AAAGAAAGACATTTACGTCTTTTCAAAAATAAA---TAAAAGA-TTTTTTTGG-TTCTTACACAATTCTTATGTATATGAATGCGAATATATATTCCTGTTTCTTCGCAAACAGTCTTCTTATTTACGATCAACGTCTTTTGAAGTCTTTCTTGAGCGAACACATTTCTATGGAAAAATAGAATATTTTAGAGT---AATGTATTGTAATTCTTTTCA---------GAGAATTCTATGGTTTATCAA-AGAACCTTTCATACATTATGTTCGATATCAAGGAAAAGCAATTATGGCTTCAAAGGTAACTCTAATTATGATGAAGAAAT-GGAAATTTCATATTGTTCATTTTTGGCAATTTTATTTTCACTTTTGGTCTCAACCTTATAGGATCCATATAAAG</w:t>
      </w:r>
      <w:r>
        <w:lastRenderedPageBreak/>
        <w:t>GAATTACCCAACTATTCCTTCTATTTTCTGGGG-TATTTTTTAAGTGTACTAAAAAATACTTTGGTAGTAA-GAAATAAAATGCTGGAGAATTCATTT-TTAATAAATACTCT-GTCTAATAAATTAGATACCATAGCCCCAGCTATTTCTCTTATTGGAACATTATCAAAAACTCAATTTTGTACTGTATTGGGCCATCCCATTAGTAAACCGATCTGGACTGATTTATCGGATTCTGATATTCTTGATCGATTTTGTCGTATATGTAGAAATCTTTGTCGTTATCACAGTGGATCCTCAAAAAAAAAGGTTTTGTATCGTATAAAATATATACTTCGACTTTCGTGTGCTAGAACTTTGGCTCGTAAACATAAAAGTACAGTACGCACTTTTATACGAAGATTAGGTTCGGGATTCTTAG-AAGAATTCTTTATGGAA-------------------</w:t>
      </w:r>
    </w:p>
    <w:p w14:paraId="3B558EF5" w14:textId="77777777" w:rsidR="009359D5" w:rsidRDefault="009359D5" w:rsidP="009359D5">
      <w:r>
        <w:tab/>
        <w:t>Habenaria_leptoloba_SG1362</w:t>
      </w:r>
      <w:r>
        <w:tab/>
        <w:t>ATAAAAATTATTTTTCTTCTC------------------------AAATATTATCAGAAGGTTTTGGAGTCATTCTGGAAATTCCATTCTCATCGCGATTAGTATCT---------TCCCTTGAAG---AAAAAAAAATAATAAAATCTCAGAATTTACGATCTATTCATTCAATCTTTCCTTTTTTAGAAGATAAACTCTCACATTTAAATTCTGTGTTAG-ATA-TACT-AATACCCCATCCCATCCATCTGGAAATCTTAGTTCAAATCCTTCAATGCTGGATCAAAGATGTTCCTTCTTTGCATTTGTTGCGATTTATTTTCCACGAATATCATAATTTAAATAGTTTCATTACTTC----------AAAGAAAGACATTTACGTCTTTTCAAAAATAAA---TAAAAGA-TTTTTTTGG-TTCTTACACAATTCTTATGTATATGAATGCGAATATATATTCCTGTTTCTTCGCAAACAGTCTTCTTATTTACGATCAACGTCTTTTGAAGTCTTTCTTGAGCGAACACATTTCTATGGAAAAATAGAATATTTTAGAGT---AATGTATTGTAATTCTTTTCA---------GAGAATTCTATGGTTTATCAA-AGAACCTTTCATACATTATGTTCGATATCAAGGAAAAGCAATTATGGCTTCAAAGGTAACTCTAATTATGATGAAGAAAT-GGAAATTTCATATTGTTCATTTTTGGCAATTTTATTTTCACTTTTGGTCTCAACCTTATAGGATCCATATAAAGGAATTACCCAACTATTCCTTCTATTTTCTGGGG-TATTTTTTAAGTGTACTAAAAAATACTTTGGTAGTAA-GAAATAAAATGCTGGAGAATTCATTT-TTAATAAATACTCT-GTCTAATAAATTAGATACCATAGCCCCAGCTATTTCTCTTATTGGAACATTATCAAAAACTCAATTTTGTACTGTATTGGGCCATCCCATTAGTAAACCGATCTGGACTGATTTATCGGATTCTGATATTCTTGATCGATTTTGTCGTATATGTAGAAATCTTTGTCGTTATCACAGTGGATCCTCAAAAAAAAAGGTTTTGTATCGTATAAAATATATACTTCGACTTTCGTGTGCTAGAACTTTGGCTCGTAAACATAAAAGTACAGTACGCACTTTTATACGAAGATTAGGTTCGGGATTCTTAG-AAGAATTCTTTATGGAAGAAGAACAAGCTCTTTCTT</w:t>
      </w:r>
    </w:p>
    <w:p w14:paraId="5C5A11F0" w14:textId="77777777" w:rsidR="009359D5" w:rsidRDefault="009359D5" w:rsidP="009359D5">
      <w:r>
        <w:tab/>
        <w:t>Habenaria_linguella_MF945416</w:t>
      </w:r>
      <w:r>
        <w:tab/>
        <w:t>ATAAAAATTATTTTTCTTATCATTTTTCT------------TATCAAATATTATCAAAAGGTTTTGGAGTTATTCTARAAATTCCATTATTGTCGCGATTAGTATCT---------TCCCTTGAAR---AAAAAAAAATAATAAAATCTCAAAATTTACRATCTATTCATTCAATCTTTCCTTTTTTARAAR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AATGTATTGTAATTCTTTTAA---------GAGGATTCTATGGTTCATCAA-AGAACCTTTCATACATTATGTTCGATATCAAGGAAAAGCAATTCTGGCTTCAAAGGTAACTCTAATTCTGATGAATAAAT-</w:t>
      </w:r>
      <w:r>
        <w:lastRenderedPageBreak/>
        <w:t>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TTTATGGAAGAAGAACAAGCTCTTTCTT</w:t>
      </w:r>
    </w:p>
    <w:p w14:paraId="066F023A" w14:textId="77777777" w:rsidR="009359D5" w:rsidRDefault="009359D5" w:rsidP="009359D5">
      <w:r>
        <w:tab/>
        <w:t>Habenaria_linguella_PK12049</w:t>
      </w:r>
      <w:r>
        <w:tab/>
        <w:t>ATAAAAATTATTTTTCTTATCATTTTTCT------------TATCAAATATTATCAGAAGGTTTTGGAGTTATTCTAGAAATTCCATTA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TTTATGGAAGAAGAACAAGCTCTTTCTT</w:t>
      </w:r>
    </w:p>
    <w:p w14:paraId="6BB51CF8" w14:textId="77777777" w:rsidR="009359D5" w:rsidRDefault="009359D5" w:rsidP="009359D5">
      <w:r>
        <w:tab/>
        <w:t>Habenaria_linguella_PK12134</w:t>
      </w:r>
      <w:r>
        <w:tab/>
        <w:t>ATAAAAATTATTTTTCTTATCATTTTTCT------------TATCAAATATTATCAGAAGGTTTTGGAGTTATTCTAGAAATTCCATTA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AATGTATTGTAATTCTTTTAA---------GAGGATTCTATGGTTCATCAA-AGAACCTTTCATACATTATGTTCGATATCAAGGAAAAGCAATTCTGGCTTCAAAGGTAACTCTAATTCTGAT</w:t>
      </w:r>
      <w:r>
        <w:lastRenderedPageBreak/>
        <w:t>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TTTATGGAAGAAGAACAAGCTCT-----</w:t>
      </w:r>
    </w:p>
    <w:p w14:paraId="1E255540" w14:textId="77777777" w:rsidR="009359D5" w:rsidRDefault="009359D5" w:rsidP="009359D5">
      <w:r>
        <w:tab/>
        <w:t>Habenaria_linguella_PK12141</w:t>
      </w:r>
      <w:r>
        <w:tab/>
        <w:t>ATAAAAATTATTTTTCTTATCATTTTTCT------------TATCAAATATTATCAGAAGGTTTTGGAGTTATTCTAGAAATTCCATTA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TTTATGGAAGAAGAACAAGCTCTATCTT</w:t>
      </w:r>
    </w:p>
    <w:p w14:paraId="1944352B" w14:textId="77777777" w:rsidR="009359D5" w:rsidRDefault="009359D5" w:rsidP="009359D5">
      <w:r>
        <w:tab/>
        <w:t>Habenaria_linguella_SG1195</w:t>
      </w:r>
      <w:r>
        <w:tab/>
        <w:t>-----------------------------------------------ATATTATCAGAAGGTTTTGGAGTTATTCTAGAAATTCCATTA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AATGTATTGTAATTCTTTTAA---------GAGGATTCTATGGTTCATCAA-</w:t>
      </w:r>
      <w:r>
        <w:lastRenderedPageBreak/>
        <w:t>AGAACCTTTCATACATTATGTTCGATATCAAGGAAAAGCAATTCTGGCTTCAAAGGTAACTCTAATTCTG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ATAG-AAGAA-------------------------------</w:t>
      </w:r>
    </w:p>
    <w:p w14:paraId="68B87FF2" w14:textId="77777777" w:rsidR="009359D5" w:rsidRDefault="009359D5" w:rsidP="009359D5">
      <w:r>
        <w:tab/>
        <w:t>Habenaria_linguella_SG1299</w:t>
      </w:r>
      <w:r>
        <w:tab/>
        <w:t>--AAAAATTATTTTTCTTATCATTTTTCT------------TATCAAATATTATCAGAAGGTTTTGGAGTTATTCTAGAAATTCCATTA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TTTATGGAA-------------------</w:t>
      </w:r>
    </w:p>
    <w:p w14:paraId="09115224" w14:textId="77777777" w:rsidR="009359D5" w:rsidRDefault="009359D5" w:rsidP="009359D5">
      <w:r>
        <w:tab/>
        <w:t>Habenaria_linguella_SG1300</w:t>
      </w:r>
      <w:r>
        <w:tab/>
        <w:t>-TAAAAATTATTTTTCTTATCATTTTTCT------------TATCAAATATTATCAGAAGGTTTTGGAGTTATTCTAGAAATTCCATTA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AAAAAATAGAATATTTTAGAGT---</w:t>
      </w:r>
      <w:r>
        <w:lastRenderedPageBreak/>
        <w:t>AATGTATTGTAATTCTTTTAA---------GAGGATTCTATGGTTCATCAA-AGAACCTTTCATACATTATGTTCGATATCAAGGAAAAGCAATTCTGGCTTCAAAGGTAACTCTAATTCTG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ACGAAGATTAGGTTCGGGATTCTTAG-AAGAATTTTTTATGGAAGA-----------------</w:t>
      </w:r>
    </w:p>
    <w:p w14:paraId="7888DFC7" w14:textId="77777777" w:rsidR="009359D5" w:rsidRDefault="009359D5" w:rsidP="009359D5">
      <w:r>
        <w:tab/>
        <w:t>Habenaria_reniformis_PK12142</w:t>
      </w:r>
      <w:r>
        <w:tab/>
        <w:t>ATAAAAATTATTTTTCTTCTCATTTTTCT------------TATCAAATATTATCAGAAGGTTTTGGAGTTATTCTGGAAATTCCATTCTTGTCGCGATTAGTATCT---------TCCCTTGAAG---AAAAAAAAATAATAAAATCTCAAAATTTACGATCTCTTCATTCAATCTTTCCTTTTTTAGAAGATAAATTCTTACATTTAAATTA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TAAAAATAGAATATTTTAGAGT---AATGTATTGTAATTCTTTTAA---------GAGGATTCTATGGTTCATCAA-AGAACCTTTTATACATTATGTTCGATATCAAGGAAAAGCAATTCTGGCTTCAAAGGTAACTCTAATTATGATGAATAAAT-GGAAATTTCATCTTGTTTATTTTTGGCAATTTTATTTTCACTTTTGGTCTCAACCTTATAGGATCCATATAAAGGAATTACCCAACTATTGCTTCTCTTTTCTAGGG-TATTTTTTAAGTGTACTAAAAAATACTTTGGTAGTAA-GAAATCAAATGCTGGATAATTTATAT-TTAATAAATACTCT-GGCTAATAAATTAGA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A-----------------</w:t>
      </w:r>
    </w:p>
    <w:p w14:paraId="35FDD80B" w14:textId="77777777" w:rsidR="009359D5" w:rsidRDefault="009359D5" w:rsidP="009359D5">
      <w:r>
        <w:tab/>
        <w:t>Habenaria_reniformis_PK12143</w:t>
      </w:r>
      <w:r>
        <w:tab/>
        <w:t>ATAAAAATTATTTTTCTTCTCATTTTTCT------------TATCAAATATTATCAGAAGGTTTTGGAGTTATTCTGGAAATTCCATTCTTGTCGCGATTAGTATCT---------TCCCTTGAAG---AAAAAAAAATAATAAAATCTCAAAATTTACGATCTCTTCATTCAATCTTTCCTTTTTTAGAAGATAAATTCTTACATTTAAATTA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</w:t>
      </w:r>
      <w:r>
        <w:lastRenderedPageBreak/>
        <w:t>TCAACGTCTTTTGAAGTCTTTCTCGAGCGAACACATTTCTATATAAAAATAGAATATTTTAGAGT---AATGTATTGTAATTCTTTTAA---------GAGGATTCTATGGTTCATCAA-AGAACCTTTTATACATTATGTTCGATATCAAGGAAAAGCAATTCTGGCTTCAAAGGTAACTCTAATTATGATGAATAAAT-GGAAATTTCATCTTGTTTATTTTTGGCAATTTTATTTTCACTTTTGGTCTCAACCTTATAGGATCCATATAAAGGAATTACCCAACTATTGCTTCTCTTTTCTAGGG-TATTTTTTAAGTGTACTAAAAAATACTTTGGTAGTAA-GAAATCAAATGCTGGATAATTTATAT-TTAATAAATACTCT-GGCTAATAAATTAGA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------------------</w:t>
      </w:r>
    </w:p>
    <w:p w14:paraId="6655F67C" w14:textId="77777777" w:rsidR="009359D5" w:rsidRDefault="009359D5" w:rsidP="009359D5">
      <w:r>
        <w:tab/>
        <w:t>Habenaria_reniformis_PK12144</w:t>
      </w:r>
      <w:r>
        <w:tab/>
        <w:t>ATAAAAATTATTTTTCTTCTCATTTTTCT------------TATCAAATATTATCAGAAGGTTTTGGAGTTATTCTGGAAATTCCATTCTTGTCGCGATTAGTATCT---------TCCCTTGAAG---AAAAAAAAATAATAAAATCTCAAAATTTACGATCTCTTCATTCAATCTTTCCTTTTTTAGAAGATAAATTCTTACATTTAAATTATGTGTTAG-ATC-TACT-AATACCCCATCCCATCCATCTTGAAATCTTAGTTCAAATCCTTCAATGCTGGATCAAAGATGTTCCTTCTTTGCATTTGTTGCGATTGATTTTCCACGAATATCATAATTTAAATAGTTTCATTACTTC----------AAAGAAAGACATTTACGTCTTTTCAAAAATAAA---TAAAAGA--TTTTTTTA-TTTTTACATAATTCTTATGTATATGAATGCGAATATACATTCCTGTTTCTTCGCAAACAGTCTTCTTATTTACGATCAACGTCTTTTGAAGTCTTTCTCGAGCGAACACATTTCTATATAAAAATAGAATATTTTAGAGT---AATGTATTGTAATTCTTTTAA---------GAGGATTCTATGGTTCATCAA-AGAACCTTTTATACATTATGTTCGATATCAAGGAAAAGCAATTCTGGCTTCAAAGGTAACTCTAATTATGATGAATAAAT-GGAAATTTCATCTTGTTTATTTTTGGCAATTTTATTTTCACTTTTGGTCTCAACCTTATAGGATCCATATAAAGGAATTACCCAACTATTGCTTCTCTTTTCTAGGG-TATTTTTTAAGTGTACTAAAAAATACTTTGGTAGTAA-GAAATCAAATGCTGGATAATTTATAT-TTAATAAATACTCT-GGCTAATAAATTAGA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AAGAACAAGCTCTTTCTT</w:t>
      </w:r>
    </w:p>
    <w:p w14:paraId="0ADDE0BF" w14:textId="77777777" w:rsidR="009359D5" w:rsidRDefault="009359D5" w:rsidP="009359D5">
      <w:r>
        <w:tab/>
        <w:t>Habenaria_reniformis_PK12145</w:t>
      </w:r>
      <w:r>
        <w:tab/>
        <w:t>ATAAAAATTATTTTTCTTCTCATTTTTCT------------TATCAAATATTATCAGAAGGTTTTGGAGTTATTCTGGAAATTCCATTCTTGTCGCGATTAGTATCT---------TCCCTTGAAG---AAAAAAAAATAATAAAATCTCAAAATTTACGATCTCTTCATTCAATCTTTCCTTTTTTAGAAGATAAATTCTTACATTTAAATTATGTGTTAG-ATC-TACT-AATACCCCATCCCATCCATCTTGAAATCTTAGTTCAAATCCTTCAATGCTGGATCAAAGATGTTCCTTCTTTGCATTTGTTGCGATTGATTTTCCACGAATATCATAATTTAAATAGTTTCATTACTTC----------AAAGAAAGACATTTACGTCTTTTCAAAAATAAA---TAAAAGA-TTTTTTTTA-</w:t>
      </w:r>
      <w:r>
        <w:lastRenderedPageBreak/>
        <w:t>TTTTTACATAATTCTTATGTATATGAATGCGAATATACATTCCTGTTTCTTCGCAAACAGTCTTCTTATTTACGATCAACGTCTTTTGAAGTCTTTCTCGAGCGAACACATTTCTATATAAAAATAGAATATTTTAGAGT---AATGTATTGTAATTCTTTTAA---------GAGGATTCTATGGTTCATCAA-AGAACCTTTTATACATTATGTTCGATATCAAGGAAAAGCAATTCTGGCTTCAAAGGTAACTCTAATTATGATGAATAAAT-GGAAATTTCATCTTGTTTATTTTTGGCAATTTTATTTTCACTTTTGGTCTCAACCTTATAGGATCCATATAAAGGAATTACCCAACTATTGCTTCTCTTTTCTAGGG-TATTTTTTAAGTGTACTAAAAAATACTTTGGTAGTAA-GAAATCAAATGCTGGATAATTTATAT-TTAATAAATACTCT-GGCTAATAAATTAGA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AAGAACAAGCTCTTTCTT</w:t>
      </w:r>
    </w:p>
    <w:p w14:paraId="7D03AFDD" w14:textId="77777777" w:rsidR="009359D5" w:rsidRDefault="009359D5" w:rsidP="009359D5">
      <w:r>
        <w:tab/>
        <w:t>Habenaria_reniformis_PK12146</w:t>
      </w:r>
      <w:r>
        <w:tab/>
        <w:t>ATAAAAATTATTTTTCTTCTCATTTTTCT------------TATCAAATATTATCAGAAGGTTTTGGAGTTATTCTGGAAATTCCATTCTTGTCGCGATTAGTATCT---------TCCCTTGAAG---AAAAAAAAATAATAAAATCTCAAAATTTACGATCTCTTCATTCAATCTTTCCTTTTTTAGAAGATAAATTCTTACATTTAAATTA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TAAAAATAGAATATTTTAGAGT---AATGTATTGTAATTCTTTTAA---------GAGGATTCTATGGTTCATCAA-AGAACCTTTTATACATTATGTTCGATATCAAGGAAAAGCAATTCTGGCTTCAAAGGTAACTCTAATTATGATGAATAAAT-GGAAATTTCATCTTGTTTATTTTTGGCAATTTTATTTTCACTTTTGGTCTCAACCTTATAGGATCCATATAAAGGAATTACCCAACTATTGCTTCTCTTTTCTAGGG-TATTTTTTAAGTGTACTAAAAAATACTTTGGTAGTAA-GAAATCAAATGCTGGATAATTTATAT-TTAATAAATACTCT-GGCTAATAAATTAGA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AAGATGAAGCT-------</w:t>
      </w:r>
    </w:p>
    <w:p w14:paraId="117E9F22" w14:textId="77777777" w:rsidR="009359D5" w:rsidRDefault="009359D5" w:rsidP="009359D5">
      <w:r>
        <w:tab/>
        <w:t>Habenaria_reniformis_SG1296</w:t>
      </w:r>
      <w:r>
        <w:tab/>
        <w:t>ATAAAAATTATTTTTCTTCTCATTTTTCT------------TATCAAATATTATCAGAAGGTTTTGGAGTTATTCTGGAAATTCCATTCTTGTCGCGATTAGTATCT---------TCCCTTGAAG---AAAAAAAAATAATAAAATCTCAGAATTTACGATCTCTTCATTCAATCTTTCCTTTTTTAGAAGATAAATTCTTACATTTAAATTATGTGTTAG-ATC-TACT-AATACCCCATCCCATCCATCTTGAAATCTTAGTTCAAATCCTTCAATGCTGGATCAAAGATGTTCCTTCTTTGCATTTGTTGCGATTGATTTTCCACGAATATCATAATTTAAATAGTTTCATTACTTC----------</w:t>
      </w:r>
      <w:r>
        <w:lastRenderedPageBreak/>
        <w:t>AAAGAAAGACATTTACGTCTTTTCAAAAATAAA---TAAAAGA-TTTTTTTTA-TTTTTACATAATTCTTATGTATATGAATGCGAATATACATTCCTGTTTCTTCGCAAACAGTCTTCTTATTTACGATCAACGTCTTTTGAAGTCTTTCTCGAGCGAACACATTTCTATATAAAAATAGAATATTTTAGAGT---AATGTATTGTAATTCTTTTAA---------GAGGATTCTATGGTTCATCAA-AGAACCTTTTATACATTATGTTCGATATCAAGGAAAAGCAATTCTGGCTTCAAAGGTAACTCTAATTATGATGAATAAAT-GGAAATTTCATCTTGTTTATTTTTGGCAATTTTATTTTCACTTTTGGTCTCAACCTTATAGGATCCATATAAAGGAATTACCCAACTATTGCTTCTCTTTTCTAGGG-TATTTTTTAAGTGTACTAAAAAATACTTTGGTAGTAA-GAAATCAAATGCTGGATAATTTATAT-TTAATAAATACTCT-GGCTAATAAATTAGA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AAGAACAAGCTCTTTCTT</w:t>
      </w:r>
    </w:p>
    <w:p w14:paraId="41AB99EB" w14:textId="77777777" w:rsidR="009359D5" w:rsidRDefault="009359D5" w:rsidP="009359D5">
      <w:r>
        <w:tab/>
        <w:t>Habenaria_reniformis_SG1297</w:t>
      </w:r>
      <w:r>
        <w:tab/>
        <w:t>ATAAAAATTATTTTTCTTCTCATTTTTCT------------TATCAAATATTATCAGAAGGTTTTGGAGTTATTCTGGAAATTCCATTCTTGTCGCGATTAGTATCT---------TCCCTTGAAG---AAAAAAAAATAATAAAATCTCAGAATTTACGATCTCTTCATTCAATCTTTCCTTTTTTAGAAGATAAATTCTTACATTTAAATTA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TAAAAATAGAATATTTTAGAGT---AATGTATTGTAATTCTTTTAA---------GAGGATTCTATGGTTCATCAA-AGAACCTTTTATACATTATGTTCGATATCAAGGAAAAGCAATTCTGGCTTCAAAGGTAACTCTAATTATGATGAATAAAY-GGAAATTTCATCTTGTTTATTTTTGGCAATTTTATTTTCACTTTTGGTCTCAACCTTATAGGATCCATATAAAGGAATTACCCAACTATTGCTTCTCTTTTCTAGGG-TATTTTTTAAGTGTACTAAAAAATACTTTGGTAGTAA-GAAATCAAATGCTGGATAATTTATAT-TTAATAAATACTCT-GGCTAATAAATTAGRTACCATAGCCCCAGTTATTTCTCTTATTGGAGCATTGTCAAAAACTCAATTTTGTACTGTATTGGGCCATCCCATTAGCAAAGCAATTTGGACTGATTTATCGGATTCTGATATTATTGATCGATTTTGTCGTATATGTAGAAATCTTTGTCATTATCATAGCGGATCCTCAAAAAAACAGGTTTTGTATCGTATAAAATATATACTTCGACTTTCGTGTGCTAGAACTTTGGCTCGTAAACATAAAAGTACAGTACGCACTTTTATACGAAGATTAGGTTCGGGATTCTTAG-AAGAATTTTTTATGGAAGAAGAACAAGCTCTTTCTT</w:t>
      </w:r>
    </w:p>
    <w:p w14:paraId="6F3C998B" w14:textId="77777777" w:rsidR="009359D5" w:rsidRDefault="009359D5" w:rsidP="009359D5">
      <w:r>
        <w:tab/>
        <w:t>Habenaria_rhodocheila_KJ452799</w:t>
      </w:r>
      <w:r>
        <w:tab/>
        <w:t>--------------------------------------------------------------------------------------------------------------------------------------------------------------------------------------------------------------------ACTGTGTTAG-ATC-TACT-AATACCCCATCCCATCCATCTTGAAATCTTAGTTCGAATCCTTCAATACTGGATCAAAGATGTTCCTTCTTTGCATTTGTTGCGATTGATTTTCCACGAATATCATAATTTAAATAGTTTTATTACTTC----------AAAGAAAGACATTTACGTCTTTTCAAAAATAAA---AAAAAGA-TTTTTTTTA-</w:t>
      </w:r>
      <w:r>
        <w:lastRenderedPageBreak/>
        <w:t>TTTTTACATAATTCTTATGTATATGAATGCGAATATATATTCCTGTTTCTTCGCGAACAGTCTTCTTATTTACGATCAACGTCTTTTGAAGTCTTTCTTGAGCGAACACATTTCTATAGAAAAATAGAATATTTTAGAGT---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AGAACAAGCTTTTTCTT</w:t>
      </w:r>
    </w:p>
    <w:p w14:paraId="02DB6D26" w14:textId="77777777" w:rsidR="009359D5" w:rsidRDefault="009359D5" w:rsidP="009359D5">
      <w:r>
        <w:tab/>
        <w:t>Habenaria_rhodocheila_KR350203</w:t>
      </w:r>
      <w:r>
        <w:tab/>
        <w:t>-------------------------------------------------------------------------------------------------------------------------------------------------------------------------------------------------------------------TTCTGTGTTAG-ATC-TACT-AATACCCCATCCCATCCATCTTGAAATCTTAGTTCGAATCCTTCAATACTGGATCAAAGATGTTCCTTCTTTGCATTTGTTGCGATTGATTTTCCACGAATATCATAATTTAAATAGTTTTATTACTTC----------AAAGAAAGACATTTACGTCTTTTCAAAAATAAA---AAAAAGA-TTTTTTTTA-TTTTTACATAATTCTTATGTATATGAATGCGAATATATATTCCTGTTTCTTCGCGAACAGTCTTCTTATTTACGATCAACGTCTTTTGAAGTCTTTCTTGAGCGAACACATTTCTATAGAAAAATAGAATATTTTAGAGT---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AGAACAAGCTTTTTCTT</w:t>
      </w:r>
    </w:p>
    <w:p w14:paraId="36F703D3" w14:textId="77777777" w:rsidR="009359D5" w:rsidRDefault="009359D5" w:rsidP="009359D5">
      <w:r>
        <w:tab/>
        <w:t>Habenaria_rhodocheila_KY966689</w:t>
      </w:r>
      <w:r>
        <w:tab/>
        <w:t>ATAAAAATTATTTTTCTTCTCATTTTTCT------------TATCAAATATTATCAGAAGGTTTTGGAGTCATTCTGGAAATTCCATTCTTGTCGCGATTAGTATCT---------TCCCTTGAAG---AAAAAAAAATAATAAAATCTCAGAATTTACGATCTATTCATTCAATCTTTCCTTTTTTAGAAGATAAATTCTTGCATTTAAATTCTGTGTTAG-ATC-TACT-AATACCCCATCCCATCCATCTTGAAATCTTAGTTCGAATCCTTCAATACTGGATCAAAGATGTTCCTTCTTTGCATTTGTTGCGATTGATTTTCCACGAATATCATAATTTAAATAGTTTTATTACTTC----------AAAGAAAGACATTTACGTCTTTTCAAAAATAAA---AAAAAGA-TTTTTTTTA-TTTTTACATAATTCTTATGTATATGAATGCGAATATATATTCCTGTTTCTTCGCGAACAGTCTTCTTATTTACGA</w:t>
      </w:r>
      <w:r>
        <w:lastRenderedPageBreak/>
        <w:t>TCAACGTCTTTTGAAGTCTTTCTTGAGCGAACACATTTCTATAGAAAAATAGAATATTTTAGAGT---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AGAACAAGCTTTTTCTT</w:t>
      </w:r>
    </w:p>
    <w:p w14:paraId="3D5A9843" w14:textId="77777777" w:rsidR="009359D5" w:rsidRDefault="009359D5" w:rsidP="009359D5">
      <w:r>
        <w:tab/>
        <w:t>Habenaria_rhodocheila_MF945524</w:t>
      </w:r>
      <w:r>
        <w:tab/>
        <w:t>-------------------------------------------------------------------------------------------------------------------------------------------------------------------------------------------------------------------TTCTGTGTTAG-ATC-TACT-AATACCCCATCCCATCCATCTTGAAATCTTAGTTCGAATCCTTCAATACTGGATCAAAGATGTTCCTTCTTTGCATTTGTTGCGATTGATTTTCCACGAATATCATAATTTAAATAGTTTTATTACTTC----------AAAGAAAGACATTTACGTCTTTTCAAAAATAAA---AAAAAGA-TTTTTTTTA-TTTTTACATAATTCTTATGTATATGAATGCGAATATATATTCCTGTTTCTTCGCGAACAGTCTTCTTATTTACGATCAACGTCTTTTGAAGTCTTTCTTGAGCGAACACATTTCTATAGAAAAATAGAATATTTTAGAGT---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AGAACAAGCTTTTTCTT</w:t>
      </w:r>
    </w:p>
    <w:p w14:paraId="57900E51" w14:textId="77777777" w:rsidR="009359D5" w:rsidRDefault="009359D5" w:rsidP="009359D5">
      <w:r>
        <w:tab/>
        <w:t>Habenaria_rhodocheila_PK12139</w:t>
      </w:r>
      <w:r>
        <w:tab/>
        <w:t>ATAAAAATTATTTTTCTTCTCATTTTTCT------------TATCAAATATTATCAGAAGGTTTTGGAGTCATTCTGGAAATTCCATTCTTGTCGCGATTAGTATCT---------TCCCTTGAAG---AAAAAAAAATAATAAAATCTCAGAATTTACGATCTATTCATTCAATCTTTCCTTTTTTAGAAGATAAATTCTTGCATTTAAATTCTGTGTTAG-ATC-TACT-AATACCCCATCCCATCCATCTTGAAATCTTAGTTCGAATCCTTCAATACTGGATCAAAGATGTTCCTTCTTTGCATTTGTTGCGATTGATTTTCCACGAATATCATAATTTAAATAGTTTTATTACTTC----------AAAGAAAGACATTTACGTCTTTTCAAAAATAAA---AAAAAGATTTTTTTTTA-TTTTTACATAATTCTTATGTATATGAATGCGAATATATATTCCTGTTTCTTCGCGAACAGTCTTCTTATTTACGATCAACGTCTTTTGAAGTCTTTCTTGAGCGAACACATTTCTATAGAAAAATAGAATATTTTAGAGT---</w:t>
      </w:r>
      <w:r>
        <w:lastRenderedPageBreak/>
        <w:t>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AGAACAAGCTTTATCTT</w:t>
      </w:r>
    </w:p>
    <w:p w14:paraId="4C821A4F" w14:textId="77777777" w:rsidR="009359D5" w:rsidRDefault="009359D5" w:rsidP="009359D5">
      <w:r>
        <w:tab/>
        <w:t>Habenaria_rhodocheila_SG1289</w:t>
      </w:r>
      <w:r>
        <w:tab/>
        <w:t>--AAAAATTATTTTTCTTCTCATTTTTCT------------TATCAAATATTATCAGAAGGTTTTGGAGTCATTCTGGAAATTCCATTCTTGTCGCGATTAGTATCT---------TCCCTTGAAG---AAAAAAAAATAATAAAATCTCAAAATTTACGATCTATTCATTCAATCTTTCCTTTTTTAGAAGATAAATTCTTGCATTTAAATTCTGTGTTAG-ATC-TACT-AATACCCCATCCCATCCATCTTGAAATCTTAGTTCGAATCCTTCAATACTGGATCAAAGATGTTCCTTCTTTGCATTTGTTGCGATTGATTTTCCACGAATATCATAATTTAAATAGTTTTATTACTTC----------AAAGAAAGACATTTACGTCTTTTCAAAAATAAA---AAAAAGA-TTTTTTTTA-TTTTTACATAATTCTTATGTATATGAATGCGAATATATATTCCTGTTTCTTCGCGAACAGTCTTCTTATTTACGATCAACGTCTTTTGAAGTCTTTCTTGAGCGAACACATTTCTATAGAAAAATAGAATATTTTAGAGT---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------------------</w:t>
      </w:r>
    </w:p>
    <w:p w14:paraId="36381D38" w14:textId="77777777" w:rsidR="009359D5" w:rsidRDefault="009359D5" w:rsidP="009359D5">
      <w:r>
        <w:tab/>
        <w:t>Habenaria_rhodocheila_SG1290</w:t>
      </w:r>
      <w:r>
        <w:tab/>
        <w:t>ATAAAAATTATTTTTCTTCTCATTTTTCT------------TATCAAATATTATCAGAAGGTTTTGGAGTCATTCTGGAAATTCCATTCTTGTCGCGATTAGTATCT---------TCCCTTGAAG---AAAAAAAAATAATAAAATCTCAAAATTTACGATCTATTCATTCAATCTTTCCTTTTTTAGAAGATAAATTCTTGCATTTAAATTCTGTGTTAG-ATC-TACT-AATACCCCATCCCATCCATCTTGAAATCTTAGTTCGAATCCTTCAATACTGGATCAAAGATGTTCCTTCTTTGCATTTGTTGCGATTGATTTTCCACGAATATCATAATTTAAATAGTTTTATTACTTC----------AAAGAAAGACATTTACGTCTTTTCAAAAATAAA---AAAAAGA-TTTTTTTTA-TTTTTACATAATTCTTATGTATATGAATGCGAATATATATTCCTGTTTCTTCGCGAACAGTCTTCTTATTTACGA</w:t>
      </w:r>
      <w:r>
        <w:lastRenderedPageBreak/>
        <w:t>TCAACGTCTTTTGAAGTCTTTCTTGAGCGAACACATTTCTATAGAAAAATAGAATATTTTAGAGT---AATATATTGTAATTCTTTTAA---------GAGGATTCTATGGTTTATCAA-AGAACCTTTCATACATTATGTTCGATATCAAGGAAAAGCAATTCTGGCTTCAAAGCTAACTCTAATTCTGATGAATAAAT-GGAAATTTTATCTTGTTCATTTTTGGCAATTTTATTTTCACTTTTGGTCTCAACCTTATAGGATCCTTATAAAGGAATTACCCAACTATTGCTTCTTTTTTCTAGGG-TATTTTTTAAGTGTACTAAAAAAGAC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-----------------</w:t>
      </w:r>
    </w:p>
    <w:p w14:paraId="21C5C2FD" w14:textId="77777777" w:rsidR="009359D5" w:rsidRDefault="009359D5" w:rsidP="009359D5">
      <w:r>
        <w:tab/>
        <w:t>Habenaria_rhodocheila_SG1291</w:t>
      </w:r>
      <w:r>
        <w:tab/>
        <w:t>ATAAAAATTATTTTTCTTCTCATTTTTCT------------TATCAAATATTATCAGAAGGTTTTGGAGTCATTCTGGAAATTCCATTCTTGTCGCGATTAGTATCT---------TCCCTTGAAG---AAAAAAAAATAATAAAATCTCAGAATTTACGATCTATTCATTCAATCTTTCCTTTTTTAGAAGATAAATTCTTGCATTTAAATTCTGTGTTAG-ATC-TACT-AATACCCCATCCCATCCATCTTGAAATCTTAGTTCGAATCCTTCAATACTGGATCAAAGATGTTCCTTCTTTGCATTTGTTGCGATTGATTTTCCACGAATATCATAATTTAAATAGTTTTATTACTTC----------AAAGAAAGACATTTACGTCTTTTCAAAAATAAA---AAAAAGA-TTTTTTTTA-TTTTTACATAATTCTTATGTATATGAATGCGAATATATATTCCTGTTTCTTCGCGAACAGTCTTCTTATTTACGATCAACGTCTTTTGAAGTCTTTCTTGAGCGAACACATTTCTATAGAAAAATAGAATATTTTAGAGT---AATATATTGTAATTCTTTTAA---------GAGGATTCTATGGTTTATCAA-AGAACCTTTCAYACATTATGTTCGATATCAAGGAAAAGCAATTCTGGCTTCAAAGCTAACTCTAATTCTGATGAATAAAT-GGAAATTTTATCTTGTTCATTTTTGGCAATTTTATTTTCACTTTTGGTCTCAACCTTATAGGATCCTTATAAAGGAATTACCCAACTATTGCTTCTTTTTTCTAGGG-TATTTTTTAAGTGTACTAAAAAAGAYTTTGGTAGTAA-GAAATAAAATGCTGGAGAATTTATAT-TTAATAAATACTCT-GGTTAATAAATTAGATACCATAGCCCCAGTTATTTTTCTTATTGGAGCATTGTCAAAAACTCAATTTTGTACTGTATTGGGCCATCCCATTAGCAAACGAATTTGGACTGATTTATCGGATTCTGATATTATTGATCGATTTTGTCGTATATGTAGAAATCTTTGTCATTATCACAGCGGATCCTCAAAAAAACAGGTTTTGTATCGTATAAAGTATATACTTCGACTTTCGTGTGCGAGAACTTTGGCTCGTAAACATAAAAGTACAGTACGCACTTTTATACGAACATTAGGTTCGGGATTCTTAG-AAGAATTTTTTATGGAAGAAGAACAAGCTTTTTCTT</w:t>
      </w:r>
    </w:p>
    <w:p w14:paraId="3AD62EFD" w14:textId="77777777" w:rsidR="009359D5" w:rsidRDefault="009359D5" w:rsidP="009359D5">
      <w:r>
        <w:tab/>
        <w:t>Hetaeria_youngsayei_KY966893</w:t>
      </w:r>
      <w:r>
        <w:tab/>
        <w:t>ATAAGAATTCTTTTTCTTCTCCTTTTTAT------------TTTCAAATACTATCAGAAGGTTTTGGAGTCGTTCTGGAAATTTCATTATCGTCGCGATTAGTATCC---------TCCCTTGAAG---AAAAAAAAATACCAAAATCTCAGAATTTACGATCTATTCATTCAATATTTCCTTTTTTAGAGGATAAAATCTCACATTTAAATTCTGTGTCAG-ATC-TACT-AATACCCCATCCCATCCATCTGGAAATCTTGGTTCAAATTCTTCAATGCTGGATCAAAGATGTTCCTTCTTTGCATTTGTTGCGATTGATTTTCCACGAATATCATAATTTGAAGAGTATCATTACTTC----------AAAGAAATCCATTCACGTCTTTTCAAAAAGAAA---GAAAAGA-TTTTTTTGG-</w:t>
      </w:r>
      <w:r>
        <w:lastRenderedPageBreak/>
        <w:t>TTCCTACATAATTTTTATGTATATGAATGTGAATATCTCTTTTTTTTTCTTCGTAAAAAGTCTTCTTATTTACGATCAACATCTTTTGGATTCTTTATTGAGCGAACACTTTTTTATGTAAAAATGGAATCTATTCTAGT---AGTGTATTTGAATTCTTTTCA---------GAGGATTCTCTGGTTCCTCAA-AGATCCTTTCATACATTATGTTCGATATCAAGGGAAAGTAATTCTGGCTTCAAAGGGAACTCTTATTCTGATGAAGAAAT-GGAATTTTTATGTTGTGAATTTTTGGCAATTTTATTTTCACTTTTGGTCTCAACCTTATAGGATCCGTATAAAGCAATTATCCAACTATTCCTTCCCCTTTCTGGGG-TATTTTTTAAGTGTACAAAAAAAAACTTTGGTAGTAA-GAAATCAAATGCTAGAGAATTCCTTT-CTAATAAATACTCT-GACTAAGAAATTAGATACCATAGCCCCAGTTATTTCTCTTATTGGATCATTGTCGAAAGCTCAATTTTGTACTATATCGGGTCATCCTATTAGTAAACCAATCTGGACCGATTTATCGGATTCTGATATTATTGATCGATTTTGTCGGAAATGTAGAAATCTTTGTCGTTATCACAGCGGATCCTCAAAAAAAAAAGTTTTGTATCGTATAAAATATATACTTCGACTTTCGTGTGCTAGAACTTTGGCTCGTAAACATAAAAGTACAGTACGCACTTTTATGCGAAGATTGGGTTCGGTATTTTTAG-AAGAATTTTT--------------------------</w:t>
      </w:r>
    </w:p>
    <w:p w14:paraId="45D579E6" w14:textId="77777777" w:rsidR="009359D5" w:rsidRDefault="009359D5" w:rsidP="009359D5">
      <w:r>
        <w:tab/>
        <w:t>Hetaeria_youngsayei_SG1244</w:t>
      </w:r>
      <w:r>
        <w:tab/>
        <w:t>ATAAGAATTCTTTTTCTTCTCCTTTTTAT------------TTTCAAATACTATCAGAAGGTTTTGGAGTCGTTCTGGAAATTTCATTATCGTCGCGATTAGTATCC---------TCCCTTGAAG---AAAAAAAAATACCAAAATCTCAGAATTTACGATCTATTCATTCAATATTTCCTTTTTTAGAGGATAAAATCTCACATTTAAATTCTGTGTCAG-ATC-TACT-AATACCCCATCCCATCCATCTGGAAATCTTGGTTCAAATTCTTCAATGCTGGATCAAAGATGTTCCTTCTTTGCATTTGTTGCGATTGATTTTCCACGAATATCATAATTTGAAGAGTATCATTACTTC----------AAAGAAATCCATTCACGTCTTTTCAAAAAGAAA---GAAAAGA-TTTTTTTGG-TTCCTACATAATTTTTATGTATATGAATGTGAATATCTCTTTTTTTTTCTTCGTAAAAAGTCTTCTTATTTACGATCAACATCTTTTGGATTCTTTATTGAGCGAACACTTTTTTATGTAAAAATGGAATCTATTCTAGT---AGTGTATTTGAATTCTTTTCA---------GAGGATTCTCTGGTTCCTCAA-AGATCCTTTCATACATTATGTTCGATATCAAGGAAAAGTAATTCTGGCTTCAAAGGGAACTCTTATTCTGATGAAGAAAT-GGAATTTTTATGTTGTGAATTTTTGGCAATTTTATTTTCACTTTTGGTCTCAACCTTATAGGATCCGTATAAAGCAATTATCCAACTATTCCTTCCCCTTTCTGGGG-TATTTTTTAAGTGTACAAAAAAAAACTTTGGTAGTAA-GAAATCAAATGCTAGAGAATTCCTTT-CTAATAAATACTCT-GACTAAGAAATTAGATACCATAGCCCCAGTTATTTCTCTTATTGGATCATTGTCGAAAGCTCAATTTTGTACTATATCGGGTCATCCTATTAGTAAACCAATCTGGACCGATTTATCGGATTCTGATATTATTGATCGATTTTGTCGGAAATGTAGAAATCTTTGTCGTTATCACAGCGGATCCTCAAAAAAAAAAGTTTTGTATCGTATAAAATATATACTTCGACTTTCGTGTGCTAGAACTTTGGCTCGTAAACATAAAAGTACAGTACGCACTTTTATGCGAAGATTGGGTTCGGTATTTTTAG-AAGAATTTTTTATGGAAGAAGAACAAGCTCTTTCTT</w:t>
      </w:r>
    </w:p>
    <w:p w14:paraId="29B24C2A" w14:textId="77777777" w:rsidR="009359D5" w:rsidRDefault="009359D5" w:rsidP="009359D5">
      <w:r>
        <w:tab/>
        <w:t>Hetaeria_youngsayei_SG1245</w:t>
      </w:r>
      <w:r>
        <w:tab/>
        <w:t>ATAAGAATTCTTTTTCTTCTCCTTTTTAT------------TTTCAAATACTATCAGAAGGTTTTGGAGTCGTTCTGGAAATTTCATTATCGTCGCGATTAGTATCC---------TCCCTTGAAG---AAAAAAAAATACCAAAATCTCAGAATTTACGATCTATTCATTCAATATTTCCTTTTTTAGAGGATAAAATCTCACATTTAAATTCTGTGTCAG-ATC-TACT-AATACCCCATCCCATCCATCTGGAAATCTTGGTTCAAATTCTTCAATGCTGGATCAAAGATGTTCCTTCTTTGCATTTGTTGCGATTGATTTTCCACGAATATCATAATTTGAAGAGTATCATTACTTC----------</w:t>
      </w:r>
      <w:r>
        <w:lastRenderedPageBreak/>
        <w:t>AAAGAAATCCATTCACGTCTTTTCAAAAAGAAA---GAAAAGA-TTTTTTTGG-TTCCTACATAATTTTTATGTATATGAATGTGAATATCTCTTTTTTTTTCTTCGTAAAAAGTCTTCTTATTTACGATCAACATCTTTTGGATTCTTTATTGAGCGAACACTTTTTTATGTAAAAATGGAATCTATTCTAGT---AGTGTATTTGAATTCTTTTCA---------GAGGATTCTCTGGTTCCTCAA-AGATCCTTTCATACATTATGTTCGATATCAAGGAAAAGTAATTCTGGCTTCAAAGGGAACTCTTATTCTGATGAAGAAAT-GGAATTTTTATGTTGTGAATTTTTGGCAATTTTATTTTCACTTTTGGTCTCAACCTTATAGGATCCGTATAAAGCAATTATCCAACTATTCCTTCCCCTTTCTGGGG-TATTTTTTAAGTGTACAAAAAAAAACTTTGGTAGTAA-GAAATCAAATGCTAGAGAATTCCTTT-CTAATAAATACTCT-GACTAAGAAATTAGATACCATAGCCCCAGTTATTTCTCTTATTGGATCATTGTCGAAAGCTCAATTTTGTACTATATCGGGTCATCCTATTAGTAAACCAATCTGGACCGATTTATCGGATTCTGATATTATTGATCGATTTTGTCGGAAATGTAGAAATCTTTGTCGTTATCACAGCGGATCCTCAAAAAAAAAAGTTTTGTATCGTATAAAATATATACTTCGACTTTCGTGTGCTAGAACTTTGGCTCGTAAACATAAAAGTACAGTACGCACTTTTATGCGAAGATTGGGTTCGGTATTTTTAG-AAGAATTTTTTATGGAAGAAGAACAAGCTCTTTCTT</w:t>
      </w:r>
    </w:p>
    <w:p w14:paraId="3820B868" w14:textId="77777777" w:rsidR="009359D5" w:rsidRDefault="009359D5" w:rsidP="009359D5">
      <w:r>
        <w:tab/>
        <w:t>Liparis_bootanensis_KF361637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--------------------------------------------------------------------------------------------------------------------------------------------</w:t>
      </w:r>
    </w:p>
    <w:p w14:paraId="5A4F3CC1" w14:textId="77777777" w:rsidR="009359D5" w:rsidRDefault="009359D5" w:rsidP="009359D5">
      <w:r>
        <w:tab/>
        <w:t>Liparis_bootanensis_KF852676</w:t>
      </w:r>
      <w:r>
        <w:tab/>
        <w:t>ACAAGAATTCTTTTTCTTCTCATTTTTCT------------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</w:t>
      </w:r>
      <w:r>
        <w:lastRenderedPageBreak/>
        <w:t>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TTCACAGCGGATCCTCAAAGAAACAAGTTTTGTATCGTATAAAGTATATACTTCGACTTTCGTGTGCTAGAACTTTGGCTCGTAAACATAAGAGTACAGTACGCACTTTTATGCGAAGGTTAGGTTCGGGATTCTTAG-AAGAATTTTTTTTGGAAGAAGAACAATCTCTTTCTT</w:t>
      </w:r>
    </w:p>
    <w:p w14:paraId="2CDAA330" w14:textId="77777777" w:rsidR="009359D5" w:rsidRDefault="009359D5" w:rsidP="009359D5">
      <w:r>
        <w:tab/>
        <w:t>Liparis_bootanensis_KFBG238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A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-----------------</w:t>
      </w:r>
    </w:p>
    <w:p w14:paraId="5AB33191" w14:textId="77777777" w:rsidR="009359D5" w:rsidRDefault="009359D5" w:rsidP="009359D5">
      <w:r>
        <w:tab/>
        <w:t>Liparis_bootanensis_KJ45931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CTATTCCTGTCTCTTCATAAACGGTCTTCTTATTTACGATCAATATCTTCTGGAGTCTTTCTTGAGCGAACACATTTCTATGGAAAAATAGAATATCTTATAGT---CGTGTGTTGTAATTCTTTTCA---------GAGGATCCTATGGTTCCTCAA-</w:t>
      </w:r>
      <w:r>
        <w:lastRenderedPageBreak/>
        <w:t>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GTTTGTATCGTATAAAGTATATACTTCGACTTTCGTGTGCTAGAACTTTGGCTCGTAAACATAAGAGTACAGTACGCACTTTTATGCGAAGGTTAGGTTCGGGATTCTTAG-AAGAATTTTTTTTGGAAGAAGAACAATCTCTTTCTT</w:t>
      </w:r>
    </w:p>
    <w:p w14:paraId="27816C4E" w14:textId="77777777" w:rsidR="009359D5" w:rsidRDefault="009359D5" w:rsidP="009359D5">
      <w:r>
        <w:tab/>
        <w:t>Liparis_bootanensis_KY966897</w:t>
      </w:r>
      <w:r>
        <w:tab/>
        <w:t>ACAAGAATTCTTTTTCTTCTCATTTTTCT------------TCTCAAATGCTATCAGAAGGTTTTGGAGTCATTCTGGAAATTCCATTCTCGTTGCGATTAGTATCT---------TCCCTTGAAG---ATAAAAGAATACCAAAATATCAGAATTTACGATCTATTCATTCAATATTTCCCTTTTTAGAGGATAAATTATCGCATTTAAATTATGTGTTAG-ATC-TACT-AATACCCCATCCTATCCATCTGGAAATCTTGGTTCAAATTCTTCAATGTTGGATCAAAGATGTTCCTTCTTTGCATTTATTGCGATTCTTTTTCCACGAATATCAKAATTTGAATAGTCTCATTACTTC----------AAAGAAATCCATTTACGTCTTTTCAAAAAGAAA---KAAAAGA-TTCTTTTGG-TTCCTACATAATTCTTATGTATATGAATGCGAATATCTATTCCTGTYTCTTCRTAAACAGTCTTCTTATTTACGATCAATATCTTCTGGAGTCTTTCTTGAGCGAACACATTTCTATGGAAAAATAGAATATCTTATAGT---CGTGTGTTGTAATTCTTTTCA---------GAGGATCCTATGGTTCCTCAA-AGATACTTTCATACATTATGTTCGATATCAAGGAAAAGCGATTCTGGCTTCAAAAGGAACTCTTATTCTGATGAAGAAATGGGAAATTTTATYTTGTGAATYTTTGGCAATCTTATTTTCACTTTTGGTTTCAACCTTATAGGATTCAWATAAAGCAATTACCCAACTATTCCTTCTCTTTTCTAGGG-TATTTTTCAAGTGTACTR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--------------------------</w:t>
      </w:r>
    </w:p>
    <w:p w14:paraId="2B24C401" w14:textId="77777777" w:rsidR="009359D5" w:rsidRDefault="009359D5" w:rsidP="009359D5">
      <w:r>
        <w:tab/>
        <w:t>Liparis_bootanensis_PK12162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CAATATCTTCTGGAGTCTTTCTTGAGCGAACACATTTCTATGGAAAAATAGAATATCTTATAGT---</w:t>
      </w:r>
      <w:r>
        <w:lastRenderedPageBreak/>
        <w:t>CGTGTGTTGTAATTCTTTTCA---------GAGGATCCTATGGTTCCTCAA-AGATACTTTCATACATTATGTTCGATATCAAGGAAAAGCGATTCTGGCTTCAAAAGGAACTCTTATTCTGATGAAGAAAT-GGAAATTTTATTTTGTGAATCTTTGGCAATCTTATTTTCACTTTTGGTTTCAACCTTATAGGATTCATATAAAGCAATTACCCAACTATTCCTTCTCTTTTCTA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-----------------</w:t>
      </w:r>
    </w:p>
    <w:p w14:paraId="3C8021C5" w14:textId="77777777" w:rsidR="009359D5" w:rsidRDefault="009359D5" w:rsidP="009359D5">
      <w:r>
        <w:tab/>
        <w:t>Liparis_bootanensis_SG1215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AGAACAATCTCTTTCTT</w:t>
      </w:r>
    </w:p>
    <w:p w14:paraId="1A9C6061" w14:textId="77777777" w:rsidR="009359D5" w:rsidRDefault="009359D5" w:rsidP="009359D5">
      <w:r>
        <w:tab/>
        <w:t>Liparis_bootanensis_SG1216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</w:t>
      </w:r>
      <w:r>
        <w:lastRenderedPageBreak/>
        <w:t>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AGAACAATCTCTTTCTT</w:t>
      </w:r>
    </w:p>
    <w:p w14:paraId="7C2A2C98" w14:textId="77777777" w:rsidR="009359D5" w:rsidRDefault="009359D5" w:rsidP="009359D5">
      <w:r>
        <w:tab/>
        <w:t>Liparis_bootanensis_SG1307</w:t>
      </w:r>
      <w:r>
        <w:tab/>
        <w:t>-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A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------------------</w:t>
      </w:r>
    </w:p>
    <w:p w14:paraId="78FDCEBB" w14:textId="77777777" w:rsidR="009359D5" w:rsidRDefault="009359D5" w:rsidP="009359D5">
      <w:r>
        <w:tab/>
        <w:t>Liparis_bootanensis_SG1336</w:t>
      </w:r>
      <w:r>
        <w:tab/>
        <w:t>-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</w:t>
      </w:r>
      <w:r>
        <w:lastRenderedPageBreak/>
        <w:t>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A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------------------</w:t>
      </w:r>
    </w:p>
    <w:p w14:paraId="3BF0E487" w14:textId="77777777" w:rsidR="009359D5" w:rsidRDefault="009359D5" w:rsidP="009359D5">
      <w:r>
        <w:tab/>
        <w:t>Liparis_ferruginea_SG1156</w:t>
      </w:r>
      <w:r>
        <w:tab/>
        <w:t>ACAAGAATTATTTTTCTTCTCATTTTTCT------------TCTCAAATGGTATCAGAAGGTTTTGGAGTCATTCTGGAAATCCCATTCTCGTCGCGATTAGTATTT---------TCCCTTGAAG---AAAAAACAATAACAAAATCTCAGAATTTACAATCTATTCATTCAATTTTTCCCTTTTTAGAGGATAAATTATCACATTTAAATTATGTA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AAGGATCCTCTGGTTCCTCAA-AGATACTTTCATACATTATGTTCGATATCAAGGAAAAGCGATTCTTGCTTCAAAAGGAACTCTTATTCTGATGAAGAAAT-GGAAATTTTATTTTGTTAATCTTTGGCAATCTTATTTTCACTTTTGGTTTCAACCTTATAGGATCCATATAAAACAATTACCCCACTATTCCTTCTCTTTTCTGGGG-TATTTTTCAAGTGTACTAAAAAATCCTTTGGTAGTAA-GAAATCAAATGCTAGATAATTCATTT-CTCATAAATACTCT-GACTGAGAAATTAGATACCATAGTCCCAGTG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237BEDFB" w14:textId="77777777" w:rsidR="009359D5" w:rsidRDefault="009359D5" w:rsidP="009359D5">
      <w:r>
        <w:tab/>
        <w:t>Liparis_ferruginea_SG1266</w:t>
      </w:r>
      <w:r>
        <w:tab/>
        <w:t>ACAAGAATTATTTTTCTTCTCATTTTTCT------------TCTCAAATGGTATCAGAAGGTTTTGGAGTCATTCTGGAAATCCCATTCTCGTCGCGATTAGTATTT---------TCCCTTGAAG---AAAAAACAATAACAAAATCTCAGAATTTACAATCTATTCATTCAATTTTTCCCTTTTTAGAGGATAAATTATCACATTTAAATTATGTATCAG-ATC-TAAT-AATACCCCATCCCATCCATCTGGAAATCTTGGTTCAAATTCTTCAATGTTGGATCAAAGATGTTCCTTCTTTGCATTTATTGCGATTGTTTTTCCACGAATATTCTAATTTGACTAGTCTCATTACTTC----------</w:t>
      </w:r>
      <w:r>
        <w:lastRenderedPageBreak/>
        <w:t>AAATAAATCCATTTACGTCTTTTCAAAAAGAAA---GAAAAGA-TTCTTTTGG-TTCCTACATAATTCTTATGTATATGAATACGAATATCTATTCCTGTTTCTTCGTAAACAGTCTT---ATTTACGATCAATATCTTCTGGAGTCTTTCTTGAGCGAACACATTTCTATGGAAAAATAGATTATCTTATAAT---CGTGTGTTGTAATTCTTTTCA---------AAGGATCCTCTGGTTCCTCAA-AGATACTTTCATACATTATGTTCGATATCAAGGAAAAGCGATTCTTGCTTCAAAAGGAACTCTTATTCTGATGAAGAAAT-GGAAATTTTATTTTGTTAATCTTTGGCAATCTTATTTTCACTTTTGGTTTCAACCTTATAGGATCCATATAAAACAATTACCCCACTATTCCTTCTCTTTTCTGGGG-TATTTTTCAAGTGTACTAAAAAATCCTTTGGTAGTAA-GAAATCAAATGCTAGATAATTCATTT-CTCATAAATACTCT-GACTGAGAAATTAGATACCATAGTCCCAGTG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64656EFA" w14:textId="77777777" w:rsidR="009359D5" w:rsidRDefault="009359D5" w:rsidP="009359D5">
      <w:r>
        <w:tab/>
        <w:t>Liparis_ferruginea_SG1267</w:t>
      </w:r>
      <w:r>
        <w:tab/>
        <w:t>ACAAGAATTATTTTTCTTCTCATTTTTCT------------TCTCAAATGGTATCAGAAGGTTTTGGAGTCATTCTGGAAATCCCATTCTCGTCGCGATTAGTATTT---------TCCCTTGAAG---AAAAAACAATAACAAAATCTCAGAATTTACAATCTATTCATTCAATTTTTCCCTTTTTAGAGGATAAATTATCACATTTAAATTATGTA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AAGGATCCTCTGGTTCCTCAA-AGATACTTTCATACATTATGTTCGATATCAAGGAAAAGCGATTCTTGCTTCAAAAGGAACTCTTATTCTGATGAAGAAAT-GGAAATTTTATTTTGTTAATCTTTGGCAATCTTATTTTCACTTTTGGTTTCAACCTTATAGGATCCATATAAAACAATTACCCCACTATTCCTTCTCTTTTCTGGGG-TATTTTTCAAGTGTACTAAAAAATCCTTTGGTAGTAA-GAAATCAAATGCTAGATAATTCATTT-CTCATAAATACTCT-GACTGAGAAATTAGATACCATAGTCCCAGTG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225F60E3" w14:textId="77777777" w:rsidR="009359D5" w:rsidRDefault="009359D5" w:rsidP="009359D5">
      <w:r>
        <w:tab/>
        <w:t>Liparis_gigantea_PK12116</w:t>
      </w:r>
      <w:r>
        <w:tab/>
        <w:t>ACAAGAATGATTTTTCTTCTCATTTTTCT------------TCTCAAATGGTATCAGAAGGTTTTGGAGTCATTTTGGAAATCCCATTCTCGTCGCGATTAGTATTT---------TCCCTTGAAG---AAAAAACAATAACAAAATCTCAGAATTTACAATCTATTCATTCAATTTTTCCCTTTTTAGAGGATAAATTATCACATTTAAATTATGTGTCAG-ATC-TAAT-AATACCCCATCCCATCCATCTGGAAATCTTGGTTCAAATTCTTCAATGTTGGATCAAAGATGTTCCTTCTTT</w:t>
      </w:r>
      <w:r>
        <w:lastRenderedPageBreak/>
        <w:t>GCATTTATTGCGATTATTTTTCCACGAATATTCTAATTTGACTAGTCTCATTACTTC----------AAATAAATCCATTTACGTCTTTTCAAAAAGAAA---GAAAAGA-TTCTTTTGG-TTCCTACATAATTCTTATGTATATGAATACGAATATCTATTCCTGTTTCTTCGTAAACAGTCTT---ATTTACGATCAATATCTTCTGGAGTCTTTCTTGAGCGAACACATTTCTATGGAAAAATAGATTATCTTAG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TATAAATACTCT-GACTGAGAAATTAGATACCATAGTCCCAGTTATTTCTCTTATTGGATCATTGTCAAAAGCTCAATTTTGTACTTTATTGGGTCATCCTATTAGTAAACCAATCTGGACCCATTTATCGGATTCTGATATTCTTGATCTATTTTGTCGGATATGTAGAAATCTTTGTCGTTATCACAGTGGATCCTCAAATAAACAGGTTTTGTATCGTATAAAGTATATACTTCGACTTTCGTGTGCTAGAACTTTGGCTCGTAAACATAAAAGTACAGTACGCACTTTTATGCGAAGGTTAGGTTCGGGATTCTTAG-AAGAATTTTTTTTGGAAGAAGAACAATCTCTTTCTT</w:t>
      </w:r>
    </w:p>
    <w:p w14:paraId="4014A5CD" w14:textId="77777777" w:rsidR="009359D5" w:rsidRDefault="009359D5" w:rsidP="009359D5">
      <w:r>
        <w:tab/>
        <w:t>Liparis_gigantea_PK12117</w:t>
      </w:r>
      <w:r>
        <w:tab/>
        <w:t>ACAAGAATGATTTTTCTTCTCATTTTTCT------------TCTCAAATGGTATCAGAAGGTTTTGGAGTCATTTTGGAAATCCCATTCTCGTCGCGATTAGTATTT---------TCCCTTGAAG---AAAAAACAATAACAAAATCTCAGAATTTACAATCTATTCATTCAATTTTTCCCTTTTTAGAGGATAAATTATCACATTTAAATTATGTGTCAG-ATC-TAAT-AATACCCCATCCCATCCATCTGGAAATCTTGGTTCAAATTCTTCAATGTTGGATCAAAGATGTTCCTTCTTTGCATTTATTGCGATTATTTTTCCACGAATATTCTAATTTGACTAGTCTCATTACTTC----------AAATAAATCCATTTACGTCTTTTCAAAAAGAAA---GAAAAGA-TTCTTTTGG-TTCCTACATAATTCTTATGTATATGAATACGAATATCTATTCCTGTTTCTTCGTAAACAGTCTT---ATTTACGATCAATATCTTCTGGAGTCTTTCTTGAGCGAACACATTTCTATGGAAAAATAGATTATCTTAG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TATAAATACTCT-GACTGAGAAATTAGATACCATAGTCCCAGTTATTTCTCTTATTGGATCATTGTCAAAAGCTCAATTTTGTACTTTATTGGGTCATCCTATTAGTAAACCAATCTGGACCCATTTATCGGATTCTGATATTCTTGATCTATTTTGTCGGATATGTAGAAATCTTTGTCGTTATCACAGTGGATCCTCAAATAAACAGGTTTTGTATCGTATAAAGTATATACTTCGACTTTCGTGTGCTAGAACTTTGGCTCGTAAACATAAAAGTACAGTACGCACTTTTATGCGAAGGTTAGGTTCGGGATTCTTAG-AAGAATTTTTTTTGGAAGAAGAACAATCTCTTTCTT</w:t>
      </w:r>
    </w:p>
    <w:p w14:paraId="7329924B" w14:textId="77777777" w:rsidR="009359D5" w:rsidRDefault="009359D5" w:rsidP="009359D5">
      <w:r>
        <w:tab/>
        <w:t>Liparis_gigantea_PK12118</w:t>
      </w:r>
      <w:r>
        <w:tab/>
        <w:t>ACAAGAATGATTTTTCTTCTCATTTTTCT------------TCTCAAATGGTATCAGAAGGTTTTGGAGTCATTTTGGAAATCCCATTCTCGTCGCGATTAGTATTT---------TCCCTTGAAG---AAAAAACAATAACAAAATCTCAGAATTTACAATCTATTCATTCAATTTTTCCCTTTTTAGAGGATAAATTATCACATTTAAATTATGTGTCAG-ATC-TAAT-</w:t>
      </w:r>
      <w:r>
        <w:lastRenderedPageBreak/>
        <w:t>AATACCCCATCCCATCCATCTGGAAATCTTGGTTCAAATTCTTCAATGTTGGATCAAAGATGTTCCTTCTTTGCATTTATTGCGATTATTTTTCCACGAATATTCTAATTTGACTAGTCTCATTACTTC----------AAATAAATCCATTTACGTCTTTTCAAAAAGAAA---GAAAAGA-TTCTTTTGG-TTCCTACATAATTCTTATGTATATGAATACGAATATCTATTCCTGTTTCTTCGTAAACAGTCTT---ATTTACGATCAATATCTTCTGGAGTCTTTCTTGAGCGAACACATTTCTATGGAAAAATAGATTATCTTAG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TATAAATACTCT-GACTGAGAAATTAGATACCATAGTCCCAGTTATTTCTCTTATTGGATCATTGTCAAAAGCTCAATTTTGTACTTTATTGGGTCATCCTATTAGTAAACCAATCTGGACCCATTTATCGGATTCTGATATTCTTGATCTATTTTGTCGGATATGTAGAAATCTTTGTCGTTATCACAGTGGATCCTCAAATAAACAGGTTTTGTATCGTATAAAGTATATACTTCGACTTTCGTGTGCTAGAACTTTGGCTCGTAAACATAAAAGTACAGTACGCACTTTTATGCGAAGGTTAGGTTCGGGATTCTTAG-AAGAATTTTTTTTGGAAGAAGAACAATCTCTTTCTT</w:t>
      </w:r>
    </w:p>
    <w:p w14:paraId="1CDE4BDF" w14:textId="77777777" w:rsidR="009359D5" w:rsidRDefault="009359D5" w:rsidP="009359D5">
      <w:r>
        <w:tab/>
        <w:t>Liparis_nervosa_AY907146</w:t>
      </w:r>
      <w:r>
        <w:tab/>
        <w:t>ACAAGAATTATTTTTCTTCTCATTTTTCT------------TCTCAAATGGTATCAGAAGGTTTTGGAGTCATTCTGGAAATCCCATTCTCGTCGCGATTAGTATTT---------TCCCTTGAAG---AAAAAACAATAACAAAATCTCAGAATTTACAATCTATTCATTCAATTTTTCCCTTTTTAGAGGATAAATTC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ATTTTCA---------GAGGATCCTATGGTTCCTCAA-AGATACTTTCATACATTATGTTCGATATCAAGGAAAAGCAATTCTTGCTTCAAAAGGAACTCTTATTCTGATGAAGAAAT-GGAAATTTTATTTTGTTAATCTTTGGCAATCTTATTTTCACTTTTGGTTTCAACCTTATAGGATCCATATAAAACAATTACCCCACTATTCCTTCTCTTTTCTGGGG-TATTTTTCAAGTGTACTAAAAAATACTTTGGTAGTAA-GAAATCAAATGCTAGATAATTCATTT-CTCATAAATACTCT-GACTA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AGATTCTTAG-AAGAATTTTTTTTGGAAGAAGAACAATCTCTTTCTT</w:t>
      </w:r>
    </w:p>
    <w:p w14:paraId="171170F9" w14:textId="77777777" w:rsidR="009359D5" w:rsidRDefault="009359D5" w:rsidP="009359D5">
      <w:r>
        <w:tab/>
        <w:t>Liparis_nervosa_AY907158</w:t>
      </w:r>
      <w:r>
        <w:tab/>
        <w:t>ACAAGAATTATTTTTCTTCTCATTTTTCT------------TCTCAAATGGTATCAGAAGGTTTTGGAGTCATTTTGGAAATCCCATTCTCGTCGCGATTAGTATTT---------TCCCTTGAAG---AAAAAACAATAACAAAATCTCAGAATTTACAATCTATTCATTCAATTTTTCCCTTTTTAGAGGATAAATTATCA</w:t>
      </w:r>
      <w:r>
        <w:lastRenderedPageBreak/>
        <w:t>CATTTAAATTATGTGTCAG-ATC-TAAT-AATACCCCATCCCATCCATCTGGAAATCTTGGTTCAAATTCTTCAATGTTGGATCAAAGATGTTCCTTCTTTGCATTTATTGCGATTATTTTTCCATGAATATTCTAATTTGACTAGTCTCATTACTTC----------AAATAAATCCATTTACGTCTTTTCAAAAAGAAA---GAAAAGA-TTCTTTTGG-TTCCTACATAATTCTTATGTATATGAATACNAATATCTGTTCCTGTTTCTTCGTAAACAGTCTT---ATTTACGATCAATATCTTCTGGAGTCTTTCTTGAGCGAACACATTTCTATGGAAAAATAGATTATCTTATAAT---CGTGTGTTGTAATTCTTTTCA---------GAGGATCCTATGGTTCCTCAA-AGATACTTTCATACATTATGTTCGATATCAAGGAAAAGCGATTCTTGCTTCAAAAGGAACTC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KTAGGTTCGGGATTCTTAG-AAGAATTTTTTTTGGAAGAAGAACAATCTCTTTCTT</w:t>
      </w:r>
    </w:p>
    <w:p w14:paraId="1327B476" w14:textId="77777777" w:rsidR="009359D5" w:rsidRDefault="009359D5" w:rsidP="009359D5">
      <w:r>
        <w:tab/>
        <w:t>Liparis_nervosa_EF065594</w:t>
      </w:r>
      <w:r>
        <w:tab/>
        <w:t>ACAAGAATTATTTTTCTTCTCATTTTTCT------------TCTCAAATGGTATCAGAAGGTTTTGGAGTCATTCTGGAAATCCCATTCTCGTCGCGATTAGTATTT---------TCCCTTGAAG---AAAAAACAATAACAAAATCTCAGAATTTACAATCTATTCATTCAATTTTTCCCTTTTTAGAGGATAAATTCTCACATTTAAATTATGTGTCAG-ATC-TAAT-AATACCCCATCCCATCCATCTGGAAATCTTGGTTCAAATTCTTCAATGTTGGATCAAAGATGTTCCTTCTTTGCATTTATTGCGATTGTTTTTCCACGAATATTCTAATTTGACTAGTCTCATTACTTC----------AAATAAATCCATTTACGTCTTTTCAAAAATAAA---GAAAAGA-TTCTTTTGG-TTCCTACATAATTCTTATGTATATGAATACGAATATCTATTCCTGTTTCTTCGTAAACAGTCTT---ATTTACGATCAATATCTTCTGGAGTCTTTCTTGAGCGAACACATTTCTATGGAAAAATAGATTATCTTATAAT---CGTGTGTTGTAATTATTTTCA---------GAGGATCCTATGGTTCCTCAA-AGATACTTTCATACATTATGTTCGATATCAAGGAAAAGCAATTCTTGCTTCAAAAGGAACTCTTATTCTGATGAAGAAAT-GGAAATTTTATTTTGTTAATCTTTGGCAATCTTATTTTCACTTTTGGTTTCAACCTTATAGGATCCATATAAAACAATTACCCCACTATTCCTTCTCTTTTCTGGGG-TATTTTTCAAGTGTACTAAAAAATACTTTGGTAGTAA-GAAATCAAATGCTAGATAATTCATTT-CTCATAAATACTCT-GACTAAGAAATTAGATACCATAGTCCCAGTTATTTCTCTTATTGGATCATTGTCAAAAGCTCAATTTTGTACTTTATTGGGTCATCCTATTAGTAAACCAATCTGGACCCATTTATCGGATTCTGATATTCTTGATCTATTTTGTCGGATATGTAGAAATCTTTGTCGTTATCACAGCGGATCCTCAAATAAACAGG----------------------------------------------------------------------------------------------------------------------------------------------------</w:t>
      </w:r>
    </w:p>
    <w:p w14:paraId="7542C896" w14:textId="77777777" w:rsidR="009359D5" w:rsidRDefault="009359D5" w:rsidP="009359D5">
      <w:r>
        <w:tab/>
        <w:t>Liparis_nervosa_JN00448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TTTTCCACGAATATTCAAATTTGACTAGTCTCATTACTTC----------</w:t>
      </w:r>
      <w:r>
        <w:lastRenderedPageBreak/>
        <w:t>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-----------------------------------------------------------------------------------------------------------------------------------------------------------------------------------</w:t>
      </w:r>
    </w:p>
    <w:p w14:paraId="1E162BC3" w14:textId="77777777" w:rsidR="009359D5" w:rsidRDefault="009359D5" w:rsidP="009359D5">
      <w:r>
        <w:tab/>
        <w:t>Liparis_nervosa_JN00448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TTT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---------------------------------------------------------------------------------------------------------------------------------------------------</w:t>
      </w:r>
    </w:p>
    <w:p w14:paraId="5399A8B0" w14:textId="77777777" w:rsidR="009359D5" w:rsidRDefault="009359D5" w:rsidP="009359D5">
      <w:r>
        <w:tab/>
        <w:t>Liparis_nervosa_JN00448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</w:t>
      </w:r>
      <w:r>
        <w:lastRenderedPageBreak/>
        <w:t>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-------------------------------------------------------------------------------------------------------------------------------------------------------------------------</w:t>
      </w:r>
    </w:p>
    <w:p w14:paraId="48E94167" w14:textId="77777777" w:rsidR="009359D5" w:rsidRDefault="009359D5" w:rsidP="009359D5">
      <w:r>
        <w:tab/>
        <w:t>Liparis_nervosa_JN00448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--------------------------------------------------------------------------------------------------------------------------------------------------------------------------------------</w:t>
      </w:r>
    </w:p>
    <w:p w14:paraId="377EE19D" w14:textId="77777777" w:rsidR="009359D5" w:rsidRDefault="009359D5" w:rsidP="009359D5">
      <w:r>
        <w:tab/>
        <w:t>Liparis_nervosa_JN00448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TTT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-----------------------------------------------------------------------------------------------------------------------------------------------------------------------------</w:t>
      </w:r>
    </w:p>
    <w:p w14:paraId="19A20BAB" w14:textId="77777777" w:rsidR="009359D5" w:rsidRDefault="009359D5" w:rsidP="009359D5">
      <w:r>
        <w:lastRenderedPageBreak/>
        <w:tab/>
        <w:t>Liparis_nervosa_JN00448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---------------------------------------------------------------------------------------------------------------------------------------------------------</w:t>
      </w:r>
    </w:p>
    <w:p w14:paraId="78A66B78" w14:textId="77777777" w:rsidR="009359D5" w:rsidRDefault="009359D5" w:rsidP="009359D5">
      <w:r>
        <w:tab/>
        <w:t>Liparis_nervosa_JN00449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---------------------------------------------------------------------------------------------------------------------------------------------------------------------------</w:t>
      </w:r>
    </w:p>
    <w:p w14:paraId="2375DE52" w14:textId="77777777" w:rsidR="009359D5" w:rsidRDefault="009359D5" w:rsidP="009359D5">
      <w:r>
        <w:tab/>
        <w:t>Liparis_nervosa_JN00449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TTCCACGAATATTCAAATTTGACTAGTCTCATTACTTC----------AAATAAATCCATTTACGTCTTTTCAAAAAGAAA---GAAAAGA-TTCTTTTGG-TTCCTACATAATTCTTATGTATATGAATACGAATATCTATTCCTGTTTCTTCGTAAACAGTCTT---ATTTACGATCAATATCTTCTGGAGTCTTTCTTGAGCGAACACATTTCTATGGAAAAATAGATTATCTTATAAT--</w:t>
      </w:r>
      <w:r>
        <w:lastRenderedPageBreak/>
        <w:t>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-----------------------------------------------------------------------------------------------------------------------------------------------------------------------------</w:t>
      </w:r>
    </w:p>
    <w:p w14:paraId="7BDEAFD9" w14:textId="77777777" w:rsidR="009359D5" w:rsidRDefault="009359D5" w:rsidP="009359D5">
      <w:r>
        <w:tab/>
        <w:t>Liparis_nervosa_JN00449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-----------------------------------------------------------------------------------------------------------------------------------------------------------------------------</w:t>
      </w:r>
    </w:p>
    <w:p w14:paraId="290D23A6" w14:textId="77777777" w:rsidR="009359D5" w:rsidRDefault="009359D5" w:rsidP="009359D5">
      <w:r>
        <w:tab/>
        <w:t>Liparis_nervosa_KF26208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ATTGCGATTGTTTTTCCACGAATATCATAATTTGACTAGTCTCATTACTTC----------AAATAAATCCTTTTACGTCTTTTCAAAAAGAAA---GAAAAGA-TTATTTTGG-TTCCTACATAATTCTTATGTATATGAATACGAATATTTATTCCTGTTTCTTCGCAAACAGTCTTCTTATTTACGATCAATATCTTCTGGAGTCTTTATTGAGCGAATACATTTCTATAGAAAAATCGAATATCTTATAGT---CGTGTGTTGTAATTCTTTTCA---------GAGGATCCTATGGTTCCTCAA-AAATACTTTCATACATTATGTTCGATATCAAGGAAAAGCGATTCTGGCTTCAAAAGGAACTCTTATTCTGATGAAGAAAT-GGAAATTTTATTTTGTGAATCTTTGGCAATCTTATTTTCACTTTTGGTTTCAACCTGATAGGATCCATATAAAGCAATTACCCAACTATTCCTTCTCTTTTCTGGGG-TATTTTTCAAGTGCACTAAAAAATCATTTGGTTGTAA-GAAATCAAATGCTAGATAATTCATTT-ATAATAAATACTCT-GACTAAAAAATTAGATACCATAGTCCCAGTTATTTCTCTTATTGGATCATTGTCGAAAGCTCAATTTTGTACT</w:t>
      </w:r>
      <w:r>
        <w:lastRenderedPageBreak/>
        <w:t>GTATCGGGTCATCCTATTAGTAAACCAATCTGGACCGATTTACCAGATTCTGATATTCTTGATCTATTTTGTCGGATATGTAGAAATCTTTGTCGTTATC----------------------------------------------------------------------------------------------------------------------------------------------------------------------------</w:t>
      </w:r>
    </w:p>
    <w:p w14:paraId="781D6F0B" w14:textId="77777777" w:rsidR="009359D5" w:rsidRDefault="009359D5" w:rsidP="009359D5">
      <w:r>
        <w:tab/>
        <w:t>Liparis_nervosa_KFBG330</w:t>
      </w:r>
      <w:r>
        <w:tab/>
        <w:t>ACAAGAATTATTTTTCTTCTCATTTTTCT------------TCTCAAATGGTATCAGAAGGTTTTGGAGTCATTTTGGAAATCCCATTCTCGTCGCGATTAGTATTT---------TCCCTTGAAG---AAAAAACAATAACAAAATCTCAGAATTTACAATCTATTCATTCAATTTTTCCCTTTTTAGAGGATAAATTATCACATTTAAATTATGTGTCAG-ATC-TAAT-AATACCCCATCCCATCCATCTGGAAATCTTGGTTCAAATTCTTCAATGTTGGATCAAAGATGTTCCTTCTTTGCATTTATTGCGATTATTTT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1C39EDBD" w14:textId="77777777" w:rsidR="009359D5" w:rsidRDefault="009359D5" w:rsidP="009359D5">
      <w:r>
        <w:tab/>
        <w:t>Liparis_nervosa_KJ459324</w:t>
      </w:r>
      <w:r>
        <w:tab/>
        <w:t>ACAAGAATTATTTTTCTTCTCATTTTTCT------------TCTCAAATGGTATCAGAAGGTTTTGGAGTCATTTTGGAAATCCCATTCTCGTCGCGATTAGTATTT---------TCCCTTGAAG---AAAAAACAATAACAAAATCTCAGAATTTACAATCTATTCATTCAATTTTTCCCTTTTTAGAGGATAAATTATCACATTTAAATTATGTGTCAG-ATC-TAAT-AATACCCCATCCCATCCATCTGGAAATCTTGGTTCAAATTCTTCAATGTTGGATCAAAGATGTTCCTTCTTTGCATTTATTGCGATTATTTTTCCATGAATATTCTAATTTGACTAGTCTCATTACTTC----------AAATAAATCCATTTACGTCTTTTCAAAAAGAAA---GAAAAGA-TTCTTTTGG-TTCCTACATAATTCTTATGTATATGAATACGAATATCTGTTCCTGTTTCTTCGTAAACAGTCTT---ATTTACGATCAATATCTTCTGGAGTCTTTCTTGAGCGAACACATTTCTATGGAAAAATAGATTATCTTATAAT---CGTGTGTTGTAATTCTTTTCA---------GAGGATCCTATGGTTCCTCAA-AGATACTTTCATACATTATGTTCGATATCAAGGAAAAGCGATTCTTGCTTCAAAAGGAACTC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</w:t>
      </w:r>
      <w:r>
        <w:lastRenderedPageBreak/>
        <w:t>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75621F22" w14:textId="77777777" w:rsidR="009359D5" w:rsidRDefault="009359D5" w:rsidP="009359D5">
      <w:r>
        <w:tab/>
        <w:t>Liparis_nervosa_KU74829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AC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AATTCTTGCTTCAAAAGGAACTATTATTCTGATGAAGAAAT-GGAAATTTTATTTTGTTAATCTTTGGCAATCTTATTTTCACTTTTGGTTTCAACCTTATAGGATCCATATAAAACAATTACCCCACTATTCCTTCTCTTTTCTGGGG-TATTTTTCAAGTGTACTAAAAAATCCTTTGGTAGTAA-GAAATCAAATGCTAGATAATTCATTT-CTCATAAATACTCT-GACTAAGAAATTAGATACCATAGTCCCAGTTATTTCTCTTATTGGATCATTGTCAAAAGCTCAATTTTGTACTTTATTGGGTCATCCTATTAGTAAACCAATCTGGACCCATTTATCGGATTCTGATATTCTTGATCTATTTTGTCGGATATGTAGAAATCTTTGTCGTTATCACAGCGGATCCTCAAATAAACAGGTTTTGTATCGTATAAAGTATATACTTCGACTTTCGTGTGCTAGAACTTTGG-------------------------------------------------------------------------------------------------</w:t>
      </w:r>
    </w:p>
    <w:p w14:paraId="50515363" w14:textId="77777777" w:rsidR="009359D5" w:rsidRDefault="009359D5" w:rsidP="009359D5">
      <w:r>
        <w:tab/>
        <w:t>Liparis_nervosa_KU74829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AATTCTTGCTTCAAAAGGAACTATTATTCTGATGAAGAAAT-GGAAATTTTATTTTGTTAATCTTTGGCAATCTTATTTTCACTTTTGGTTTCAACCTTATAGGATCCATATAAAACAATTACCCCACTATTCCTTCTCTTTTCTGGGG-TATTTTTCAAGTGTACTAAAAAATCCTTTGGTAGTAA-GAAATCAAATGCTAGATAATTCATTT-CTCATAAATACTCT-GACTAAGAAATTAGATACCATAGTCCCAGTTATTTCTCTTATTGGATCATTGTCAAAAGCTCAATTTTGTACTTTATTGGGTCATCCTATTAGTAAACCAATCTGGACCCATTTATCGGATTCTGATATTCTTGATCTATTTTGTCGGATATGTAGAAATCTTTGTCGTTATCACAGCGGATCCTCAAATAAACAGGTTTTGTATCGTATAAAGTATATACTNCGACTTTCGTGTGCTAGAACTTTGGCTCGTAAAC----------------------------------------------------------------------------------------</w:t>
      </w:r>
    </w:p>
    <w:p w14:paraId="5AF8D681" w14:textId="77777777" w:rsidR="009359D5" w:rsidRDefault="009359D5" w:rsidP="009359D5">
      <w:r>
        <w:lastRenderedPageBreak/>
        <w:tab/>
        <w:t>Liparis_nervosa_KU74830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TCTTGGTTCAAAT-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AATTCTTGCTTCAAAAGGAACTATTATTCTGATGAAGAAAT-GGAAATTTTATTTTGTTAATCTTTGGCAATCTTATTTTCACTTTTGGTTTCAACCTTATAGGATCCATATAAAACAATTACCCCACTATTCCTTCTCTTTTCTGGGG-TATTTTTCAAGTGTACTAAAAAATCCTTTGGTAGTAA-GAAATCAAATGCTAGATAATTCATTT-CTCATAAATACTCT-GACTAAGAAATTAGATACCATAGTCCCAGTTATTTCTCTTATTGGATCATTGTCAAAAGCTCAATTTTGTACTTTATTGGGTCATCCTATTAGTAAACCAATCTGGACCCATTTATCGGATTCTGATATTCTTGATCTATTTTGTCGGATATGTAGAAATCTTTGTCGTTATCACAGCGGATCCTCAAATAAACAGGTTTTGTATCGTATAAAGTATATACTTCGACTTTCGTGTGCTAGAACTTTGGCTCGTAA------------------------------------------------------------------------------------------</w:t>
      </w:r>
    </w:p>
    <w:p w14:paraId="1749EF07" w14:textId="77777777" w:rsidR="009359D5" w:rsidRDefault="009359D5" w:rsidP="009359D5">
      <w:r>
        <w:tab/>
        <w:t>Liparis_nervosa_SG1233</w:t>
      </w:r>
      <w:r>
        <w:tab/>
        <w:t>ACAAGAATTATTTTTCTTCTCATTTTTCT------------TCTCAAATGGTATCAGAAGGTTTTGGAGTCATTTTGGAAATCCCATTCTCGTCGCGATTAGTATTT---------TCCCTTGAAG---AAAAAACAATAACAAAATCTCAGAATTTACAATCTATTCATTCAATTTTTCCCTTTTTAGAGGATAAATTATCACATTTAAATTATGTGTCAG-ATC-TAAT-AATACCCCATCCCATCCATCTGGAAATCTTGGTTCAAATTCTTCAATGTTGGATCAAAGATGTTCCTTCTTTGCATTTATTGCGATTATTTT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0A63A30F" w14:textId="77777777" w:rsidR="009359D5" w:rsidRDefault="009359D5" w:rsidP="009359D5">
      <w:r>
        <w:tab/>
        <w:t>Liparis_nervosa_SG1234</w:t>
      </w:r>
      <w:r>
        <w:tab/>
        <w:t>ACAAGAATTATTTTTCTTCTCATTTTTCT------------TCTCAAATGGTATCAGAAGGTTTTGGAGTCATTTTGGAAATCCCATTCTCGTCGCGATTAGTATTT---------</w:t>
      </w:r>
      <w:r>
        <w:lastRenderedPageBreak/>
        <w:t>TCCCTTGAAG---AAAAAACAATAACAAAATCTCAGAATTTACAATCTATTCATTCAATTTTTCCCTTTTTAGAGGATAAATTATCACATTTAAATTATGTGTCAG-ATC-TAAT-AATACCCCATCCCATCCATCTGGAAATCTTGGTTCAAATTCTTCAATGTTGGATCAAAGATGTTCCTTCTTTGCATTTATTGCGATTATTTT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2B731CD0" w14:textId="77777777" w:rsidR="009359D5" w:rsidRDefault="009359D5" w:rsidP="009359D5">
      <w:r>
        <w:tab/>
        <w:t>Liparis_nervosa_SG1235</w:t>
      </w:r>
      <w:r>
        <w:tab/>
        <w:t>ACAAGAATTATTTTTCTTCTCATTTTTCT------------TCTCAAATGGTATCAGAAGGTTTTGGAGTCATTTTGGAAATCCCATTCTCGTCGCGATTAGTATTT---------TCCCTTGAAG---AAAAAACAATAACAAAATCTCAGAATTTACAATCTATTCATTCAATTTTTCCCTTTTTAGAGGATAAATTATCACATTTAAATTATGTGTCAG-ATC-TAAT-AATACCCCATCCCATCCATCTGGAAATCTTGGTTCAAATTCTTCAATGTTGGATCAAAGATGTTCCTTCTTTGCATTTATTGCGATTATTTTTCCACGAATATTCAAATTTGACTAGTCTCATTACTTC----------AAATAAATCCATTTACGTCTTTTCAAAAAGAAA---GAAAAGA-TTCTTTTGG-TTCCTACATAATTCTTATGTATAT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7A253166" w14:textId="77777777" w:rsidR="009359D5" w:rsidRDefault="009359D5" w:rsidP="009359D5">
      <w:r>
        <w:lastRenderedPageBreak/>
        <w:tab/>
        <w:t>Liparis_odorata_KJ02102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TACGAATATCTATTCCTGTTTCTTCGTAAACAGTCTT---ATTTACGATCAATATCTTCTGGAGTCTTTCTTGAGCGAACACATTTCTATGGAAAAATAGATTATCTTATAAT---CGTGTGTTGTAATTCTTTTCA---------GAGGATCCTATGGTTCCTCAA-AGATACTTTCATACATTATGTTCGATATCAAGGAAAAGCGATTCTTGCTTCAAAAGGAACTATTATTCTGATGAAGAAAT-GGAAATTTTATTTTGTTAATCTTTGGCAATCTTATTTTCACTTTTGGTTTCAACCTTATAGGATCCATATAAAACAATTACCCCACTATTCCTTTTCTTTTCTGGGG-TATTTTTCAAGTGTACTAAAAAATCCTTTGGTAGTAA-GAAATCAAATGCTAGATAATTCATTT-CTCATAAATACTCT-GACTGAGAAATTAGATACCATAGTCCCAGTTATTTCTCTTATTGGATCATTGTCAAAAGCTCAATTTTGTACTTTATTGGGTCATCCTATTAGTAAACCAATCTGGACCCATTTA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7FE50E16" w14:textId="77777777" w:rsidR="009359D5" w:rsidRDefault="009359D5" w:rsidP="009359D5">
      <w:r>
        <w:tab/>
        <w:t>Liparis_odorata_SG1256</w:t>
      </w:r>
      <w:r>
        <w:tab/>
        <w:t>A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AAGGATCCTATGGTTCCTCAA-AGATACTTTCATACATTATGTTCGATATCAAGGAAAAGCGATTCTTGCTTCAAAAGGAACTCTTATTCTGATGAAGAAAT-GGAAATTTTATTTTGTTAATCTTTGGCAATCTTATTTTCACTTTTGGTTTCAACCTTATAGGATCCATATAAAACAATTACCCCACTATTCCTTCTCTTTTCTGGGG-TATTTTTCAAGTGTACTAAAAAATCCTTTGGTAGTAA-GAAATCAAATGCTAGATAATTCATTT-CTCATAAATACTCT-GACTGAGAAATTAGATACCATAGTCCCAGTG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115A61E6" w14:textId="77777777" w:rsidR="009359D5" w:rsidRDefault="009359D5" w:rsidP="009359D5">
      <w:r>
        <w:tab/>
        <w:t>Liparis_odorata_SG1257</w:t>
      </w:r>
      <w:r>
        <w:tab/>
        <w:t>ACAAGAATTATTTTTCTTCTCATTTTTCT------------TCTCAAATGGTATCAGAAGGTTTTGGAGTCATTCTGGAAATCCCATTCTCGTCGCGATTAGTATTT---------TCCCTTGAAG---</w:t>
      </w:r>
      <w:r>
        <w:lastRenderedPageBreak/>
        <w:t>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CTGGAGTCTTTCTTGAGCGAACACATTTCTATGGAAAAATAGATTATCTTATAAT---CGTGTGTTGTAATTCTTTTCA---------AAGGATCCTATGGTTCCTCAA-AGATACTTTCATACATTATGTTCGATATCAAGGAAAAGCGATTCTTGCTTCAAAAGGAACTCTTATTCTGATGAAGAAAT-GGAAATTTTATTTTGTTAATCTTTGGCAATCTTATTTTCACTTTTGGTTTCAACCTTATAGGATCCATATAAAACAATTACCCCACTATTCCTTCTCTTTTCTGGGG-TATTTTTCAAGTGTACTAAAAAATCCTTTGGTAGTAA-GAAATCAAATGCTAGATAATTCATTT-CTCATAAATACTCT-GACTGAGAAATTAGATACCATAGTCCCAGTGATTTCTCTTATTGGATCATTGTCAAAAGCTCAATTTTGTACTTTATTGGGTCATCCTATTAGTAAACCAATCTGGACCCATTTCTCGGATTCTGATATTCTTGATCTATTTTGTCGGATATGTAGAAATCTTTGTCGTTATCACAGCGGATCCTCAAATAAACAGGTTTTGTATCGTATAAAGTATATACTTCGACTTTCGTGTGCTAGAACTTTGGCTCGTAAACATAAAAGTACAGTACGCACTTTTATGCGAAGGTTAGGTTCGGGATTCTTAG-AAGAATTTTTTTTGGAAGAAGAACAATCTCTTTCTT</w:t>
      </w:r>
    </w:p>
    <w:p w14:paraId="536A6A6D" w14:textId="77777777" w:rsidR="009359D5" w:rsidRDefault="009359D5" w:rsidP="009359D5">
      <w:r>
        <w:tab/>
        <w:t>Liparis_sootenzanensis_KJ02103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TACGAATATCTATTCCTGTTTCTTCGTAAACAGTCTT---ATTTACGATCAATATCTTATGGAGTCTTTCTTGAGCGAACACATTTCTATGGAAAAATAGATTATCTTATAAT---CGTGTGTTGTAATTCTTTTCA---------GAGGATCCTATGGTTCCTCAA-AGATAT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CAGTAAACCAATCTGGACCCATTTATCGGATTCTAATATTCTTGATCTATTTTGTCGGATATGTAGAAATCTTTGTCGTTATCACAGCGGATCCTCAAATAAACAGGTTTTGTATCGTATAAAGTATATACTTCGACTTTCGTGTGCTAGAACTTTGGCTCGTAAACATAAAAGTACAGTACGCACTTTTATGCGAAGGTTAGGTTCGGGATTCTTAG-AAGAATTTTTTTTGGAAGAAGAACAATCTATTTCTT</w:t>
      </w:r>
    </w:p>
    <w:p w14:paraId="3481C871" w14:textId="77777777" w:rsidR="009359D5" w:rsidRDefault="009359D5" w:rsidP="009359D5">
      <w:r>
        <w:tab/>
        <w:t>Liparis_sootenzanensis_SG1351</w:t>
      </w:r>
      <w:r>
        <w:tab/>
        <w:t>-CAAGAATTATTTTTCTTCTCATTTTTCT------------TCTCAAATGGTATCAGAAGGTTTTGGAGTCATTCTGGAAATCCCATTCTCGTCGCGATTAGTATTT---------TCCCTTGAAG---AAAAAACAATAACAAAATCTCAGAATTTACAATCTATTCATTCAATTTTTCCCTTTTTAGAGGATAAATTATCACATTTAAATTATGTGTCAG-ATC-TAAT-AATACCCCATCCCATCCATCTGGAAATCTTGGTTCAAATTCTTCAATGTTGGATCAAAGATGTTCCTTCTTT</w:t>
      </w:r>
      <w:r>
        <w:lastRenderedPageBreak/>
        <w:t>GCATTTATTGCGATTGTTTTTCCACGAATATTCTAATTTGACTAGTCTCATTACTTC----------AAATAAATCCATTTACGTCTTTTCAAAAAGAAA---GAAAAGA-TTCTTTTGG-TTCCTACATAATTCTTATGTATATGAATACGAATATCTATTCCTGTTTCTTCGTAAACAGTCTT---ATTTACGATCAATATCTTATGGAGTCTTTCTTGAGCGAACACATTTCTATGGAAAAATAGATTATCTTATAAT---CGTGTGTTGTAATTCTTTTCA---------GAGGATCCTATGGTTCCTCAA-AGATAT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CAGTAAACCAATCTGGACCCATTTATCGGATTCTAATATTCTTGATCTATTTTGTCGGATATGTAGAAATCTTTGTCGTTATCACAGCGGATCCTCAAATAAACAGGTTTTGTATCGTATAAAGTATATACTTCGACTTTCGTGTGCTAGAACTTTGGCTCGTAAACATAAAAGTACAGTACGCACTTTTATGCGAAGGTTAGGTTCGGGATTCTTAG-AAGAATTTTTTT-GGAAGA-----------------</w:t>
      </w:r>
    </w:p>
    <w:p w14:paraId="71F35FA7" w14:textId="77777777" w:rsidR="009359D5" w:rsidRDefault="009359D5" w:rsidP="009359D5">
      <w:r>
        <w:tab/>
        <w:t>Liparis_sootenzanensis_SG1352</w:t>
      </w:r>
      <w:r>
        <w:tab/>
        <w:t>ACAAGAATTATTTTTCTTCTCATTTTTCT------------TCTCAAATGGTATCAGAAGGTTTTGGAGTCATTCTGGAAATCCCATTCTCGWCGCGATTAGTATTT---------TCCCTTGAAG---AAAAAACAATAACAAAATCTCAGAATTTACAATCTATTCATTCAATTTTTCCCTTTTTAGAGGATAAATTATCACATTTAAATTATGTGTCAG-ATC-TAAT-AATACCCCATCCCATCCATCTGGAAATCTTGGTTCAAATTCTTCAATGTTGGATCAAAGATGTTCCTTCTTTGCATTTATTGCGATTGTTTTTCCACGAATATTCTAATTTGACTAGTCTCATTACTTC----------AAATAAATCCATTTACGTCTTTTCAAAAAGAAA---GAAAAGA-TTCTTTTGG-TTCCTACATAATTCTTATGTATATGAATACGAATATCTATTCCTGTTTCTTCGTAAACAGTCTT---ATTTACGATCAATATCTTATGGAGTCTTTCTTGAGCGAACACATTTCTATGGAAAAATAGATTATCTTATAAT---CGTGTGTTGTAATTCTTTTCA---------GAGGATCCTATGGTTCCTCAA-AGATATTTTCATACATTATGTTCGATATCAAGGAAAAGCGATTCTTGCTTCAAAAGGAACTATTATTCTGATGAAGAAAT-GGAAATTTTATTTTGTTAATCTTTGGCAATCTTATTTTCACTTTTGGTTTCAACCTTATAGGATCCATATAAAACAATTACCCCACTATTCCTTCTCTTTTCTGGGG-TATTTTTCAAGTGTACTAAAAAATCCTTTGGTAGTAA-GAAATCAAATGCTAGATAATTCATTT-CTCATAAATACTCT-GACTGAGAAATTAGATACCATAGTCCCAGTTATTTCTCTTATTGGATCATTGTCAAAAGCTCAATTTTGTACTTTATTGGGTCATCCTATCAGTAAACCAATCTGGACCCATTTATCGGATTCTAATATTCTTGATCTATTTTGTCGGATATGTAGAAATCTTTGTCGTTATCACAGCGGATCCTCAAATAAACAGGTTTTGTATCGTATAAAGTATATACTTCGACTTTCGTGTGCTAGAACTTTGGCTCGTAAACATAAAAGTACAGTACGCACTTTTATGCGAAGGTTAGGTTCGGGATTCTTAG-AAGAATTTTTTTTGGAAGAAGAACAATCTATTTCTT</w:t>
      </w:r>
    </w:p>
    <w:p w14:paraId="20A98A3F" w14:textId="77777777" w:rsidR="009359D5" w:rsidRDefault="009359D5" w:rsidP="009359D5">
      <w:r>
        <w:tab/>
        <w:t>Liparis_stricklandiana_KF589879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</w:t>
      </w:r>
      <w:r>
        <w:lastRenderedPageBreak/>
        <w:t>AATACCCCATCCCATCCATCTGGAAATCTTGGTTCAAATTCTTCAATGTTGGATCAAAGATGTTCCTTCTTT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AGAACAATCTCTTTCTT</w:t>
      </w:r>
    </w:p>
    <w:p w14:paraId="2329610A" w14:textId="77777777" w:rsidR="009359D5" w:rsidRDefault="009359D5" w:rsidP="009359D5">
      <w:r>
        <w:tab/>
        <w:t>Liparis_stricklandiana_KFBG124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-------------------</w:t>
      </w:r>
    </w:p>
    <w:p w14:paraId="057C816C" w14:textId="77777777" w:rsidR="009359D5" w:rsidRDefault="009359D5" w:rsidP="009359D5">
      <w:r>
        <w:tab/>
        <w:t>Liparis_stricklandiana_KFBG818</w:t>
      </w:r>
      <w:r>
        <w:tab/>
        <w:t>ACAAGAATTCTTTTTCTTCTCATTTTTCTTCTCAAATGGTATCTCAAATGGTATCAGAAGGTTTTGGAGTCATTCTGGAAATTCCATTCTCGTCGCAATTAGTATTT---------TCCCTTGAAG---AAAAAAGAATACCAAAATATCAGAATTTACGATCTATTCATTCAATATTTCCCTTTTTAGAGGATAAATTATCA</w:t>
      </w:r>
      <w:r>
        <w:lastRenderedPageBreak/>
        <w:t>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-GGAAG------------------</w:t>
      </w:r>
    </w:p>
    <w:p w14:paraId="147DB5F9" w14:textId="77777777" w:rsidR="009359D5" w:rsidRDefault="009359D5" w:rsidP="009359D5">
      <w:r>
        <w:tab/>
        <w:t>Liparis_stricklandiana_KJ45932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CTATTCCTGTCTCTTCATAAACGGTCTTCTTATTTACGATCAATATCTTCTGGAGTCTTTCTTGAGCGAACACATTTCTATGGAAAAATAGAATATCTTATAGT---CGTGTGTTGTAATTCTTTTCA---------GAGGATCCTATGGTTCCTCAA-AGATG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CAACTTGGGCTCGTAAA-----------------------------------------------------------------------------------------</w:t>
      </w:r>
    </w:p>
    <w:p w14:paraId="35BACB9A" w14:textId="77777777" w:rsidR="009359D5" w:rsidRDefault="009359D5" w:rsidP="009359D5">
      <w:r>
        <w:tab/>
        <w:t>Liparis_stricklandiana_KY966899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</w:t>
      </w:r>
      <w:r>
        <w:lastRenderedPageBreak/>
        <w:t>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--------------------------</w:t>
      </w:r>
    </w:p>
    <w:p w14:paraId="5A21AAFC" w14:textId="77777777" w:rsidR="009359D5" w:rsidRDefault="009359D5" w:rsidP="009359D5">
      <w:r>
        <w:tab/>
        <w:t>Liparis_stricklandiana_PK12091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AGAACAATCTCTTTCTT</w:t>
      </w:r>
    </w:p>
    <w:p w14:paraId="58A96FCB" w14:textId="77777777" w:rsidR="009359D5" w:rsidRDefault="009359D5" w:rsidP="009359D5">
      <w:r>
        <w:tab/>
        <w:t>Liparis_stricklandiana_SG1332</w:t>
      </w:r>
      <w:r>
        <w:tab/>
        <w:t>ACAAGAATTCTTTTTCTTCTCATTTTTCTTCTCAAATGGTATCTCAAATGGTATCAGAAGGTTTTGGAGTCATTCTGGAAATTCCATTCTCGTCGCAATTAGTATTT---------TCCCTTGAAG---AAAAAAGAATACCAAAATATCAGAATTTACGATCTATTCATTCAATATTTCCCTTTTTAGAGGATAAATTATCACATTTAAATTATGTGTCAG-ATC-TACT-</w:t>
      </w:r>
      <w:r>
        <w:lastRenderedPageBreak/>
        <w:t>AATACCCCATCCCATCCATCTGGAAATCTTGGTTCAAATTCTTCAATGTTGGATCAAAGATGTTCCTTCTTT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A----------------</w:t>
      </w:r>
    </w:p>
    <w:p w14:paraId="7732AE50" w14:textId="77777777" w:rsidR="009359D5" w:rsidRDefault="009359D5" w:rsidP="009359D5">
      <w:r>
        <w:tab/>
        <w:t>Liparis_stricklandiana_SG1333</w:t>
      </w:r>
      <w:r>
        <w:tab/>
        <w:t>-CAAGAATTCTTTTTCTTCTCATTTTTCTTCTCAAATGGTATCTCAAATGGTATCAGAAGGTTTTGGAGTCATTCTGGAAATTCCATTCTCGTCGCAATTAGTATTT---------TCCCTTGAAG---AAAAAAGAATACCAAAATATCAGAATTTACGATCTATTCATTCAATATTTCCCTTTTTAGAGGATAAATTATCA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T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------------------</w:t>
      </w:r>
    </w:p>
    <w:p w14:paraId="6E561EA8" w14:textId="77777777" w:rsidR="009359D5" w:rsidRDefault="009359D5" w:rsidP="009359D5">
      <w:r>
        <w:tab/>
        <w:t>Liparis_stricklandiana_SG1337</w:t>
      </w:r>
      <w:r>
        <w:tab/>
        <w:t>ACAAGAATTCTTTTTCTTCTCATTTTTCTTCTCAAATGGTATCTCAAATGGTATCAGAAGGTTTTGGAGTCATTCTGGAAATTCCATTCTCGTCGCAATTAGTATTT---------TCCCTTGAAG---AAAAAAGAATACCAAAATATCAGAATTTACGATCTATTCATTCAATATTTCCCTTTTTAGAGGATAAATTATCA</w:t>
      </w:r>
      <w:r>
        <w:lastRenderedPageBreak/>
        <w:t>CATTTAAATTATGTGTCAG-ATC-TACT-AATACCCCATCCCATCCATCTGGAAATCTTGGTTCAAATTCTTCAATGTTGGATCAAAGATGTTCCTTCTTTGCATTTATTGCGATTGTTTTTCCACGAATATCATAATTTGACTAGTCTCATTACTTC----------AAATAAATCC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G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-GGAAG------------------</w:t>
      </w:r>
    </w:p>
    <w:p w14:paraId="78E30CF0" w14:textId="77777777" w:rsidR="009359D5" w:rsidRDefault="009359D5" w:rsidP="009359D5">
      <w:r>
        <w:tab/>
        <w:t>Liparis_viridiflora_AY907174</w:t>
      </w:r>
      <w:r>
        <w:tab/>
        <w:t>ACAAGAATTCTTTTTCTTCTCATTTTTCT------------TCTCAAATGGTATCAGAAGGTTTTGGAATCATTCTGGAAATTCCATTCTCGTCGCAATTAGTATTT---------TCCCTTGAAG---AAAAAAGAATACCAAAATATCAGAATTTACGATCTATTCATTCAATATTTCCCTTTTTAGAGGATAAATTAGCACATTTAAATTATGTGTCAG-ATC-TACT-AATACCCCATCCCATCCATCTGGAAATATTGGTTCAAATTCTTCAATGTTGGATCAAAGATGTTCCTTCTTTGCATTTATTGCGATTGTTTTTCCACGAATATCATAATTTGAGTAGTCTCATTACTTC----------AAATAAATCTATTTACGTCTTTTCAAAAAGAAA---GAAAAGA-TTTTTTTGG-TTCCTACATAATTCTTATGTATATGAATACGAATATCTATTCCTGTTTCTTCGTAAACGGTCTTCTTATTTACGATCAATATCTTCTGGAGTCTTTCTTGAGCGAACACATTTCTATGGAAAAATAGAATATCT-ATAGT---CGTGTGTTGTCCT-CTTTTCA---------GAGGATCCTATGGTTCCTCAA-AGATACTTTCATACATTATGTTCGATATCAAGGAAAAGCAATTCTGGCTTCAAAAGGAACTCTTATTCTGATGAAGAAAT-GGAAATTTTATTTTGTGAATCTTTGGCAATCTTATTTTCACTTTTGGTTTCAACCTTATAGGATTCATATAAAGCAATTACCCAACTATTCCTTCTCTTTTCTGGGG-TATTTTTCAAGTGTACTAAAAAATCCTTTGGTAGTAA-GAAATCAAATGCTAGATAATTCATTT-CTAATAAATACTCT-GACTAAGAAATTAGATACCATAGTCCCAGTCATTTCTCTTATTGGATCATTGTCGAAAGCTCAATTTTGTACTGTATTGGGTCATCCTATTAGTAAACCAATCTGGACCGATTTATCGGATTCTGATATTCTTGATCTATTTTGTCGGATATGTAGAAATCTTTGTCGTTATCACAGCGGATCCTCAAAGAAACAAGTTTTGTATCGTATAAAGTATATACTTCGACTTTCGTGTGCTAGAACTTTGGCTCGTAAACATAAAAGTACAGTACGCACTTTTATGCGAAGGTTAGGTTCGGGATTCTTAG-AAGAATTTTTTTTGGAAGAAGAACAATCTCTTTCTT</w:t>
      </w:r>
    </w:p>
    <w:p w14:paraId="39744168" w14:textId="77777777" w:rsidR="009359D5" w:rsidRDefault="009359D5" w:rsidP="009359D5">
      <w:r>
        <w:tab/>
        <w:t>Liparis_viridiflora_KJ45932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A-TATTTTTCAAGTGTACTAAAAAATCCTTTGGTAGTAA-GAAATCAAATGCTAG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TGTCCTCACTTTTATGCGAAGGTTTGGTTCGGGATTCTTAG-AAGAATTTTTTTTGGAAGAAGAACAA----------</w:t>
      </w:r>
    </w:p>
    <w:p w14:paraId="3BFE141D" w14:textId="77777777" w:rsidR="009359D5" w:rsidRDefault="009359D5" w:rsidP="009359D5">
      <w:r>
        <w:tab/>
        <w:t>Liparis_viridiflora_KY966900</w:t>
      </w:r>
      <w:r>
        <w:tab/>
        <w:t>ACAAGAATTCTTTTTCTTCTCATTTTTCTTCTCGAATGGTATCTCAAATGGTATCAGAAGGTTTTGGAGTCATTCTGGAAATTCCATTCTCGTCGCAATTAGTAATT---------TCCCTTGAAG---AAAAAAGAATACCAAAATATCAGAATTTACGATCTATTCATTCAATATTTCCCTTTTTAGAGGATAAATTATCACATTTAAATTATGTGTCAG-ATC-TACT-AATACCCCATCCCATCCATCTGGAAATCTTGGTTCAAATTCTTCAATGTTGGATCAAAGATGTTCCTTCTTTGCATTTATTGCGATTGTTTTTCCACGAATATCATAATTTGACTAGTCTCATTACTTC----------AAATAAATCT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A-TATTTTTCAAGTGTACTAAAAAATCCTTTGGTAGTAA-GAAATCAAATGCTAT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--------------------------</w:t>
      </w:r>
    </w:p>
    <w:p w14:paraId="1D567481" w14:textId="77777777" w:rsidR="009359D5" w:rsidRDefault="009359D5" w:rsidP="009359D5">
      <w:r>
        <w:tab/>
        <w:t>Liparis_viridiflora_KY966901</w:t>
      </w:r>
      <w:r>
        <w:tab/>
        <w:t>ACAAGAATTCTTTTTCTTCTCATTTTTCTTCTCGAATGGTATCTCAAATGGTATCAGAAGGTTTTGGAGTCATTCTGGAAATTCCATTCTCGTCGCAATTAGTAATT---------TCCCTTGAAG---AAAAAAGAATACCAAAATATCAGAATTTACGATCTATTCATTCAATATTTCCCTTTTTAGAGGATAAATTATCACATTTAAATTATGTGTCAG-ATC-TACT-</w:t>
      </w:r>
      <w:r>
        <w:lastRenderedPageBreak/>
        <w:t>AATACCCCATCCCATCCATCTGGAAATCTTGGTTCAAATTCTTCAATGTTGGATCAAAGATGTTCCTTCTTTGCATTTATTGCGATTGTTTTTCCACGAATATCATAATTTGACTAGTCTCATTACTTC----------AAATAAATCT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A-TATTTTTCAAGTGTACTAAAAAATCCTTTGGTAGTAA-GAAATCAAATGCTAT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--------------------------</w:t>
      </w:r>
    </w:p>
    <w:p w14:paraId="18C035C8" w14:textId="77777777" w:rsidR="009359D5" w:rsidRDefault="009359D5" w:rsidP="009359D5">
      <w:r>
        <w:tab/>
        <w:t>Liparis_viridiflora_PK12120</w:t>
      </w:r>
      <w:r>
        <w:tab/>
        <w:t>ACAAGAATTCTTTTTCTTCTCATTTTTCTTCTCGAATGGTATCTCAAATGGTATCAGAAGGTTTTGGAGTCATTCTGGAAATTCCATTCTCGTCGCAATTAGTAATT---------TCCCTTGAAG---AAAAAAGAATACCAAAATATCAGAATTTACGATCTATTCATTCAATATTTCCCTTTTTAGAGGATAAATTATCACATTTAAATTATGTGTCAG-ATC-TACT-AATACCCCATCCCATCCATCTGGAAATCTTGGTTCAAATTCTTCAATGTTGGATCAAAGATGTTCCTTCTTTGCATTTATTGCGATTGTTTTTCCACGAATATCATAATTTGACTAGTCTCATTACTTC----------AAATAAATCT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A-TATTTTTCAAGTGTACTAAAAAATCCTTTGGTAGTAA-GAAATCAAATGCTAT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GAAGAACAATCTCTTTCTT</w:t>
      </w:r>
    </w:p>
    <w:p w14:paraId="20DC06FC" w14:textId="77777777" w:rsidR="009359D5" w:rsidRDefault="009359D5" w:rsidP="009359D5">
      <w:r>
        <w:tab/>
        <w:t>Liparis_viridiflora_SG1308</w:t>
      </w:r>
      <w:r>
        <w:tab/>
        <w:t>---AGAATTCTTTTTCTTCTCATTTTTCTTCTCGAATGGTATCTCAAATGGTATCAGAAGGTTTTGGAGTCATTCTGGAAATTCCATTCTCGTCGCAATTAGTAATT---------TCCCTTGAAG---AAAAAAGAATACCAAAATATCAGAATTTACGATCTATTCATTCAATATTTCCCTTTTTAGAGGATAAATTATCA</w:t>
      </w:r>
      <w:r>
        <w:lastRenderedPageBreak/>
        <w:t>CATTTAAATTATGTGTCAG-ATC-TACT-AATACCCCATCCCATCCATCTGGAAATCTTGGTTCAAATTCTTCAATGTTGGATCAAAGATGTTCCTTCTTTGCATTTATTGCGATTGTTTTTCCACGAATATCATAATTTGACTAGTCTCATTACTTC----------AAATAAATCT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A-TATTTTTCAAGTGTACTAAAAAATCCTTTGGTAGTAA-GAAATCAAATGCTAT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TAG-AAGAATTTTTTTTGGAA-------------------</w:t>
      </w:r>
    </w:p>
    <w:p w14:paraId="3404B668" w14:textId="77777777" w:rsidR="009359D5" w:rsidRDefault="009359D5" w:rsidP="009359D5">
      <w:r>
        <w:tab/>
        <w:t>Liparis_viridiflora_SG1338</w:t>
      </w:r>
      <w:r>
        <w:tab/>
        <w:t>---AGATTTCTTTTTCTTCTCATTTTTCTTCTCGAATGGTATCTCAAATGGTATCAGAAGGTTTTGGAGTCATTCTGGAAATTCCATTCTCGTCGCAATTAGTAATT---------TCCCTTGAAG---AAAAAAGAATACCAAAATATCAGAATTTACGATCTATTCATTCAATATTTCCCTTTTTAGAGGATAAATTATCACATTTAAATTATGTGTCAG-ATC-TACT-AATACCCCATCCCATCCATCTGGAAATCTTGGTTCAAATTCTTCAATGTTGGATCAAAGATGTTCCTTCTTTGCATTTATTGCGATTGTTTTTCCACGAATATCATAATTTGACTAGTCTCATTACTTC----------AAATAAATCTATTTACGTCTTTTCAAAAAGAAA---TAAAAGA-TTCTTTTGG-TTCCTACATAATTCTTATGTATATGAATACGAATATCTATTCCTGTCTCTTCATAAACGGTCTTCTTATTTACGATCAATATCTTCTGGAGTCTTTCTTGAGCGAACACATTTCTATGGAAAAATAGAATATCTTATAGT---CGTGTGTTGTAATTCTTTTCA---------GAGGATCCTATGGTTCCTCAA-AGATACTTTCATACATTATGTTCGATATCAAGGAAAAGCGATTCTGGCTTCAAAAGGAACTCTTATTCTGATGAAGAAAT-GGAAATTTTATTTTGTGAATCTTTGGCAATCTTATTTTCACTTTTGGTTTCAACCTTATAGGATTCATATAAAGCAATTACCCAACTATTCCTTCTCTTTTCTGGGA-TATTTTTCAAGTGTACTAAAAAATCCTTTGGTAGTAA-GAAATCAAATGCTATATAATTCATTT-CTAATAAATACTCT-GACTAAGAAATTAGATACCATAGTCCCAGTTATTTCTCTTATTGGATCATTGTCGAAAGCTCAATTTTGTACTGTATTGGGTCATCCTATTAGTAAACCAATCTGGACCGATTTATCGGATTCTGATATTCTTGATCTATTTTGTCGGATATGTAGAAATCTTTGTCGTTATCACAGCGGATCCTCAAAGAAACAAGTTTTGTATCGTATAAAGTATATACTTCGACTTTCGTGTGCTAGAACTTTGGCTCGTAAACATAAGAGTACAGTACGCACTTTTATGCGAAGGTTAGGTTCGGGATTCT----------------------------------------</w:t>
      </w:r>
    </w:p>
    <w:p w14:paraId="33D68AD9" w14:textId="77777777" w:rsidR="009359D5" w:rsidRDefault="009359D5" w:rsidP="009359D5">
      <w:r>
        <w:tab/>
        <w:t>Ludisia_discolor_AJ543911</w:t>
      </w:r>
      <w:r>
        <w:tab/>
        <w:t>ATAAGAATTATTTTTCTTCTCATTTTTCT------------TTTCAAATACTATCAGAAGGTTTTGGAGTCGTTCTGGAAATTCCATTATTGTTGCAATTAGTATCC---------TTCCTTAAAG---</w:t>
      </w:r>
      <w:r>
        <w:lastRenderedPageBreak/>
        <w:t>AAAAAAAAATACAAAAATCTCAGAATTTACGATCTATTCATTCAATATTTCCTTTTTTAGAGGATAAATTCTCACATTTAAATTCTGTATCAA-ATC-TACT-AATACCCCATCCCATCCATCTGGAAATATTGGTTCAAATGCTTCAATGCTGGATCAAAGATGTTCCTTCTTTGCATTTGTTGCGATTTATTTTCCACGAATATCATAATTTGAAGAGTATCATTACTTC----------AAAGAAATCCATTCACGTTTTTTCAAAAAAAAA---GAAAAGA-TTTTTTTGG-CTCCTACATAATTTTTATGTATATGAATGCGAATATCTTTTTCTTTTTCTTCGTAAAAAGTCTTCTTATTTACGATCAACATCTTTTGGAGTCTTTATTGAGCGAACACTTTTTCATGTAAAAATGGAATCTATTTTAGT---AGTGTATTTTAATTCTTTTCA---------GAGGATTCTCTGGCTCCTCAA-AGATCCTTTCATACATTATGTTCGATATCAAGGAAAAGTAATTCTGGCTTCAAAGGGAACTCTTATTCTGATGAAGAAAT-GGAATTTTCATGTTGTGAATTTTTGGCAATTTTATTTTCACTTTTGGTCTCAACCTTATAGGATCCATATAAAGCAATTACCCAACTATTCCTTCTCTTTTCTGGGG-TATTTTTTAAGTGTACAAAAAAAAACTTTGGTAGTAA-GAAATCAAATGCTAGAGAATTCCTTT-CTAATAAATACTCT-GACTAAGAAATTAGATACCATAGCCCCAGTTATTTCTCTTATTGGATCATTGTCGAAAGCTCAATTTTGTACTATATCAGGTCATCCTATTAGTAAACCAATTTGGACCGATTTATCGGATTCTGATATTATTGATCGATTTTGTCGGAAATGTAGAAATCTTTGTCGTTATCACAGCGGATCCTCAAAAAAAAAAGTTTTGTATCGTATAAAATATATACTTCGACTTTCGTGTGCTAGAACTTTGGCTCGTAAACATAAAAGTACAGTACGCATTTTTATGCGAAGATTGGGTTCGGTATTTTTAG-AAGAATTTTTTATGGAAGAAGAACAAGCTCTTTATT</w:t>
      </w:r>
    </w:p>
    <w:p w14:paraId="48998338" w14:textId="77777777" w:rsidR="009359D5" w:rsidRDefault="009359D5" w:rsidP="009359D5">
      <w:r>
        <w:tab/>
        <w:t>Ludisia_discolor_KY966902</w:t>
      </w:r>
      <w:r>
        <w:tab/>
        <w:t>ATAAGAATTATTTTTCTTCTCATTTTTCT------------TTTCAAATACTATCAGAAGGTTTTGGAGTCGTTCTGGAAATTCCATTATTGTTGCAATTAGTATCC---------TTCCTTAAAG---AAAAAAAAATACAAAAATCTCAGAATTTACGATCTATTCATTCAATATTTCCTTTTTTAGAGGATAAATTCTCACATTTAAATTCTGTATCAA-ATC-TACT-AATACCCCATCCCATCCATCTGGAAATATTGGTTCAAATGCTTCAATGCTGGATCAAAGATGTTCCTTCTTTGCATTTGTTGCGATTTATTTTCCACGAATATCATAATTTGAAGAGTATCATTACTTC----------AAAGAAATCCATTCACGTTTTTTCAAAAAAAAA---GAAAAGA-TTTTTTTGG-CTCCTACATAATTTTTATGTATATGAATGCGAATATCTTTTTCTTTTTCTTCGTAAAAAGTCTTCTTATTTACGATCAACATCGTTTGGAGTCTTTATTGAGCGAACACTTTTTCATGTAAAAATGGAATCTATTTTAGT---AGTGTATTTTAATTCTTTTCA---------GAGGATTCTCTGGCTCCTCAA-AGATCCTTTCATACATTATGTTCGATATCAAGGAAAAGTAATTCTGGCTTCAAAGGGAACTCTTATTCTGATGAAGAAAT-GGAATTTTCATGTTGTGAATTTTTGGCAATTTTATTTTCACTTTTGGTCTCAACCTTATAGGATCCATATAAAGCAATTACCCAACTATTCCTTCTCTTTTCTGGGG-TATTTTTTAAGTGTACAAAAAAAAACTTTGGTAGTAA-GAAATCAAATGCTAGAGAATTCCTTT-CTAATAAATACTCT-GACTAAGAAATTAGATACCATAGCCCCAGTTATTTCTCTTATTGGATCATTGTCGAAAGCTCAATTTTGTACTATATCAGGTCATCCTATTAGTAAACCAATTTGGACCGATTTATCGGATTCTGATATTATTGATCGATTTTGTCGGAAATGTAGAAATCTTTGTCGTTATCACAGCGGATCCTCAAAAAAAAAAGTTTTGTATCGTATAAAATATATACTTCGACTTTCGTGTGCTAGAACTTTGGCTCGTAAACATAAAAGTACAGTACGCATTTTTATGCGAAGATTGGGTTCGGTATTTTTAG-AAGAATTTTT--------------------------</w:t>
      </w:r>
    </w:p>
    <w:p w14:paraId="444BD3C2" w14:textId="77777777" w:rsidR="009359D5" w:rsidRDefault="009359D5" w:rsidP="009359D5">
      <w:r>
        <w:tab/>
        <w:t>Ludisia_discolor_MG490282</w:t>
      </w:r>
      <w:r>
        <w:tab/>
        <w:t>ATAAGAATTATTTTTCTTCTCATTTTTCT------------TTTCAAATACTATCAGAAGGTTTTGGAGTCGTTCTGGAAATTCCATTATTGTTGCAATTAGTATCC---------</w:t>
      </w:r>
      <w:r>
        <w:lastRenderedPageBreak/>
        <w:t>TTCCTTAAAG---AAAAAAAAATACAAAAATCTCAGAATTTACGATCTATTCATTCAATATTTCCTTTTTTAGAGGATAAATTCTCACATTTAAATTCTGTATCAA-ATC-TACT-AATACCCCATCCCATCCATCTGGAAATATTGGTTCAAATGCTTCAATGCTGGATCAAAGATGTTCCTTCTTTGCATTTGTTGCGATTTATTTTCCACGAATATCATAATTTGAAGAGTATCATTACTTC----------AAAGAAATCCATTCACGTTTTTTCAAAAAAAAA---GAAAAGA-TTTTTTTGG-CTCCTACATAATTTTTATGTATATGAATGCGAATATCTTTTTCTTTTTCTTCGTAAAAAGTCTTCTTATTTACGATCAACATCTTTTGGAGTCTTTATTGAGCGAACACTTTTTCATGTAAAAATGGAATCTATTTTAGT---AGTGTATTTTAATTCTTTTCA---------GAGGATTCTCTGGCTCCTCAA-AGATCCTTTCATACATTATGTTCGATATCAAGGAAAAGTAATTCTGGCTTCAAAGGGAACTCTTATTCTGATGAAGAAAT-GGAATTTTCATGTTGTGAATTTTTGGCAATTTTATTTTCACTTTTGGTCTCAACCTTATAGGATCCATATAAAGCAATTACCCAACTATTCCTTCTCTTTTCTGGGG-TATTTTTTAAGTGTACAAAAAAAAACTTTGGTAGTAA-GAAATCAAATGCTAGAGAATTCCTTT-CTAATAAATACTCT-GACTAAGAAATTAGATACCATAGCCCCAGTTATTTCTCTTATTGGATCATTGTCGAAAGCTCAATTTTGTACTATATCAGGTCATCCTATTAGTAAACCAATTTGGACCGATTTATCGGATTCTGATATTATTGATCGATTTTGTCGGAAATGTAGAAATC----------------------------------------------------------------------------------------------------------------------------------------------------------------------------------------</w:t>
      </w:r>
    </w:p>
    <w:p w14:paraId="2C07A034" w14:textId="77777777" w:rsidR="009359D5" w:rsidRDefault="009359D5" w:rsidP="009359D5">
      <w:r>
        <w:tab/>
        <w:t>Ludisia_discolor_SG1236</w:t>
      </w:r>
      <w:r>
        <w:tab/>
        <w:t>ATAAGAATTATTTTTCTTCTCATTTTTCT------------TTTCAAATACTATCAGAAGGTTTTGGAGTCGTTCTGGAAATTCCATTATTGTTGCAATTAGTATCC---------TTCCTTAAAG---AAAAAAAAATACAAAAATCTCAGAATTTACGATCTATTCATTCAATATTTCCTTTTTTAGAGGATAAATTCTCACATTTAAATTCTGTATCAA-ATC-TACT-AATACCCCATCCCATCCATCTGGAAATATTGGTTCAAATGCTTCAATGCTGGATCAAAGATGTTCCTTCTTTGCATTTGTTGCGATTTATTTTCCACGAATATCATAATTTGAAGAGTATCATTACTTC----------AAAGAAATCCATTCACGTTTTTTCAAAAAAAAA---GAAAAGA-TTTTTTTGG-CTCCTACATAATTTTTATGTATATGAATGCGAATATCTTTTTCTTTTTCTTCGTAAAAAGTCTTCTTATTTACGATCAACATCTTTTGGAGTCTTTATTGAGCGAACACTTTTTCATGTAAAAATGGAATCTATTTTAGT---AGTGTATTTTAATTCTTTTCA---------GAGGATTCTCTGGCTCCTCAA-AGATCCTTTCATACATTATGTTCGATATCAAGGAAAAGTAATTCTGGCTTCAAAGGGAACTCTTATTCTGATGAAGAAAT-GGAATTTTCATGTTGTGAATTTTTGGCAATTTTATTTTCACTTTTGGTCTCAACCTTATAGGATCCATATAAAGCAATTACCCAACTATTCCTTCTCTTTTCTGGGG-TATTTTTTAAGTGTACAAAAAAAAACTTTGGTAGTAA-GAAATCAAATGCTAGAGAATTCCTTT-CTAATAAATACTCT-GACTAAGAAATTAGATACCATAGCCCCAGTTATTTCTCTTATTGGATCATTGTCGAAAGCTCAATTTTGTACTATATCAGGTCATCCTATTAGTAAACCAATTTGGACCGATTTATCGGATTCTGATATTATTGATCGATTTTGTCGGAAATGTAGAAATCTTTGTCGTTATCACAGCGGATCCTCAAAAAAAAAAGTTTTGTATCGTATAAAATATATACTTCGACTTTCGTGTGCTAGAACTTTGGCTCGTAAACATAAAAGTACAGTACGCATTTTTATGCGAAGATTGGGTTCGGTATTTTTAG-AAGAATTTTTTATGGAAGAAGAACAAGCTCTTTATT</w:t>
      </w:r>
    </w:p>
    <w:p w14:paraId="3B99C5DB" w14:textId="77777777" w:rsidR="009359D5" w:rsidRDefault="009359D5" w:rsidP="009359D5">
      <w:r>
        <w:tab/>
        <w:t>Ludisia_discolor_SG1237</w:t>
      </w:r>
      <w:r>
        <w:tab/>
        <w:t>ATAAGAATTATTTTTCTTCTCATTTTTCT------------TTTCAAATACTATCAGAAGGTTTTGGAGTCGTTCTGGAAATTCCATTATTGTTGCAATTAGTATCC---------</w:t>
      </w:r>
      <w:r>
        <w:lastRenderedPageBreak/>
        <w:t>TTCCTTAAAG---AAAAAAAAATACAAAAATCTCAGAATTTACGATCTATTCATTCAATATTTCCTTTTTTAGAGGATAAATTCTCACATTTAAATTCTGTATCAA-ATC-TACT-AATACCCCATCCCATCCATCTGGAAATATTGGTTCAAATGCTTCAATGCTGGATCAAAGATGTTCCTTCTTTGCATTTGTTGCGATTTATTTTCCACGAATATCATAATTTGAAGAGTATCATTACTTC----------AAAGAAATCCATTCACGTTTTTTCAAAAAAAAA---GAAAAGA-TTTTTTTGG-CTCCTACATAATTTTTATGTATATGAATGCGAATATCTTTTTCTTTTTCTTCGTAAAAAGTCTTCTTATTTACGATCAACATCTTTTGGAGTCTTTATTGAGCGAACACTTTTTCATGTAAAAATGGAATCTATTTTAGT---AGTGTATTTTAATTCTTTTCA---------GAGGATTCTCTGGCTCCTCAA-AGATCCTTTCATACATTATGTTCGATATCAAGGAAAAGTAATTCTGGCTTCAAAGGGAACTCTTATTCTGATGAAGAAAT-GGAATTTTCATGTTGTGAATTTTTGGCAATTTTATTTTCACTTTTGGTCTCAACCTTATAGGATCCATATAAAGCAATTACCCAACTATTCCTTCTCTTTTCTGGGG-TATTTTTTAAGTGTACAAAAAAAAACTTTGGTAGTAA-GAAATCAAATGCTAGAGAATTCCTTT-CTAATAAATACTCT-GACTAAGAAATTAGATACCATAGCCCCAGTTATTTCTCTTATTGGATCATTGTCGAAAGCTCAATTTTGTACTATATCAGGTCATCCTATTAGTAAACCAATTTGGACCGATTTATCGGATTCTGATATTATTGATCGATTTTGTCGGAAATGTAGAAATCTTTGTCGTTATCACAGCGGATCCTCAAAAAAAAAAGTTTTGTATCGTATAAAATATATACTTCGACTTTCGTGTGCTAGAACTTTGGCTCGTAAACATAAAAGTACAGTACGCATTTTTATGCGAAGATTGGGTTCGGTATTTTTAG-AAGAATTTTTTATGGAAGAAGAACAAGCTCTTTATT</w:t>
      </w:r>
    </w:p>
    <w:p w14:paraId="154829AB" w14:textId="77777777" w:rsidR="009359D5" w:rsidRDefault="009359D5" w:rsidP="009359D5">
      <w:r>
        <w:tab/>
        <w:t>Ludisia_discolor_SG1348</w:t>
      </w:r>
      <w:r>
        <w:tab/>
        <w:t>ATAAGAATTATTTTTCTTCTCATTTTTCT------------TTTCAAATACTATCAGAAGGTTTTGGAGTCGTTCTGGAAATTCCATTATTGTTGCAATTAGTATCC---------TTCCTTAAAG---AAAAAAAAATACAAAAATCTCAGAATTTACGATCTATTCATTCAATATTTCCTTTTTTAGAGGATAAATTCTCACATTTAAATTCTGTATCAA-ATC-TACT-AATACCCCATCCCATCCATCTGGAAATATTGGTTCAAATGCTTCAATGCTGGATCAAAGATGTTCCTTCTTTGCATTTGTTGCGATTTATTTTCCACGAATATCATAATTTGAAGAGTATCATTACTTC----------AAAGAAATCCATTCACGTTTTTTCAAAAAAAAA---GAAAAGA-TTTTTTTGG-CTCCTACATAATTTTTATGTATATGAATGCGAATATCTTTTTCTTTTTCTTCGTAAAAAGTCTTCTTATTTACGATCAACATCTTTTGGAGTCTTTATTGAGCGAACACTTTTTCATGTAAAAATGGAATCTATTTTAGT---AGTGTATTTTAATTCTTTTCA---------GAGGATTCTCTGGCTCCTCAA-AGATCCTTTCATACATTATGTTCGATATCAAGGAAAAGTAATTCTGGCTTCAAAGGGAACTCTTATTCTGATGAAGAAAT-GGAATTTTCATGTTGTGAATTTTTGGCAATTTTATTTTCACTTTTGGTCTCAACCTTATAGGATCCATATAAAGCAATTACCCAACTATTCCTTCTCTTTTCTGGGG-TATTTTTTAAGTGTACAAAAAAAAACTTTGGTAGTAA-GAAATCAAATGCTAGAGAATTCCTTT-CTAATAAATACTCT-GACTAAGAAATTAGATACCATAGCCCCAGTTATTTCTCTTATTGGATCATTGTCGAAAGCTCAATTTTGTACTATATCAGGTCATCCTATTAGTAAACCAATTTGGACCGATTTATCGGATTCTGATATTATTGATCGATTTTGTCGGAAATGTAGAAATCTTTGTCGTTATCACAGCGGATCCTCAAAAAAAAAAGTTTTGTATCGTATAAAATATATACTTCGACTTTCGTGTGCTAGAACTTTGGCTCGTAAACATAAAAGTACAGTACGCATTTTTATGCGAAGATTGGGTTCGGTATTTTTAG-AAGAATTTTTTATGGAAGAAGAACAAGCTCTTTATT</w:t>
      </w:r>
    </w:p>
    <w:p w14:paraId="0C734710" w14:textId="77777777" w:rsidR="009359D5" w:rsidRDefault="009359D5" w:rsidP="009359D5">
      <w:r>
        <w:lastRenderedPageBreak/>
        <w:tab/>
        <w:t>Nephelaphyllum_tenuiflorum_KC62728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AATCTGGTAATC---------------CTCTGCTGG---AAAGATGTTCCTTCTTTGCATTTAT-GCGATTCTT-TTCCACGAATATCA-AATT-GAATAGTCTCAC----TC----------AAAGAAATCCATTTACGTCTTTTCAAAAAGAAA---G-AAAGA-TTCTTTTTG-TTCCTACATAATTCT---GTATATGAATGCGAATATCTATTCCTGTTTCTTCGTAAACAGTCTTC---TTTACGATCAATATCTTCTGGAGTCTTTTTAA---GAACACTAT-CTATGGAAAAATAGAATATCTTCT-GT---CGTGTGTTGTAATTCTT-------------GAGGATCCTA-GGTTCCTCAA-AGATATTTTCATACATTATGTTC-ATATCA-GGAAAAGCTATTCTGGCTTCAAAAGGAACTCTTATTC-TATGAAGAAAT-GGAATTTTCATCTTGTAAATTTTTGGCAATCTTATTTTCACTTTTGGGTTCAACCTTATAG-ATCCATCTAA-GCAATTACCCAA---TTCCTTCTCTTTTCTGGGG-TATTTTTCAAGTGTACTAAAAAACCATTTGGTAGTAA-GAA---AAATGCTAGAGAATTCATTT-CTAATAAATACTCT-GACTAAGAAATTA-ATACAATAGCCCCAGTTATTTCTCTTATTAG------ATTGAAAGCTCAATTTTGTACTGTATTGGGTCATCCTATTAGTAAACCGATCTGGACCGAT------GATTCTGATATTCTTGATCGATTTTGTCGGAT----AGAAATCTTTGTCGTTATCACAGCGGATCCTCAAAGAA-CAGGTTTTGTATCGTATAAAGTA---------------------------------------------------------------------------------------------------------------------------------</w:t>
      </w:r>
    </w:p>
    <w:p w14:paraId="3D79DE4B" w14:textId="77777777" w:rsidR="009359D5" w:rsidRDefault="009359D5" w:rsidP="009359D5">
      <w:r>
        <w:tab/>
        <w:t>Nephelaphyllum_tenuiflorum_KF673835</w:t>
      </w:r>
      <w:r>
        <w:tab/>
        <w:t>ACAAGAATTCTTTTTCTTCTCATTTTTCT------------TCTCAAATGGTATCAGAAGGTTTTGGAGTCATTCTGGAAATTCCATTCTCGTCGCGATTAGTATCT---------TCTTTTCAAGAAAAAAAAAGAATACCAAAATCTCAAAATTTACGATCTATTCATTCAATATTTCCCTTTTTAGAGGATAAAATATCACATTTAAATTATGTGTCAA-ATC-TACT-AATACCCCATCCCATCCATCTGGAAATCTTGGTTCAAATCCTTCAATGCTGGATCAAAGATGTTCCTTCTTTGCATTTATTGCGATTCTTTTTCCACGAATATCATAATTTGAATAGTCTCATTACTTC----------AAAGAAATCTATTTACGTCTTTTCAAAAAGAAA---GAAAAGA-TTCTTTTTG-TTCCTACATAATTCTTATGTATATGAATGCGAATATCTATTCCTGTTTCTTCGTAAACAGTCTTCTTATTTACGATCAATATCTTCTGGAGTCTTTTTTGAACGAACACTTTTCTATGGAAAAATAGAATATCTTCTAGT---CGTGTGTTGTAATTCTTTTCA---------GAGGATCCTATGGTTCCTCAA-AGATATTTTCATACATTATGTTCGATATCAAGGAAAAGTG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TTTTTTTTGGAAGAAGAAAAATCTCTTTCTT</w:t>
      </w:r>
    </w:p>
    <w:p w14:paraId="0751C6E8" w14:textId="77777777" w:rsidR="009359D5" w:rsidRDefault="009359D5" w:rsidP="009359D5">
      <w:r>
        <w:tab/>
        <w:t>Nephelaphyllum_tenuiflorum_KF852689</w:t>
      </w:r>
      <w:r>
        <w:tab/>
        <w:t>ACAAGAATTCTTTTTCTTCTCATTTTTCT------------TCTCAAATGGTATCAGAAGGTTTTGGAGTCATTCTGGAAATTCCATTCTCGTCGCGATTAGTATCT---------</w:t>
      </w:r>
      <w:r>
        <w:lastRenderedPageBreak/>
        <w:t>TCTTTTCAAGAAAAAAAAAGAATACCAAAATCTCAGAATTTACGATCTATTCATTCAATATTTCCCTTTTTAGAGGATAAAATATCACATTTAAATTATGTGTCAG-ATC-TACT-AATACCCCATCCCATCCATCTGGAAATCTTGGTTCAAATCCTTCAATGCTGGATCAAAGATGTTCCTTCTTTGCATTTATTGCGATTCTTTTTCCACGAATATCATAATTTGAATAGTCTCATTACTTC----------AAAGAAATCTATTTACGTCTTTTCAAAAAGAAA---GAAAAGA-TTCTTTTTG-TTCCTACATAATTCTTATGTATATGAATGCGAATATCTATTCCTGTTTCTTCGTAAACAGTCTTCTTATTTACGATCAATATCTTCTGGAGTCTTTTTTGAACGAACACTTTTCTATGGAAAAATAGAATATCTTCTAGT---CGTGTGTTGTAATTCTTTTCA---------GAGGATCCTATGGTTCCTCAA-AGATATTTTCATACATTATGTTCGATATCAAGGAAAAGCT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TTTTTTTTGGAAGAAGAAAAATCTCTTTCTT</w:t>
      </w:r>
    </w:p>
    <w:p w14:paraId="674855B8" w14:textId="77777777" w:rsidR="009359D5" w:rsidRDefault="009359D5" w:rsidP="009359D5">
      <w:r>
        <w:tab/>
        <w:t>Nephelaphyllum_tenuiflorum_KY966906</w:t>
      </w:r>
      <w:r>
        <w:tab/>
        <w:t>ACAAGAATTCTTTTTCTTCTCATTTTTCT------------TCTCAAATGGTATCAGAAGGTTTTGGAGTCATTCTGGAAATTCCATTCTCGTCGCGATTAGTATCT---------TCTTTTCAAGAAAAAAAAAGAATACCAAAATCTCAGAATTTACGATCTATTCATTCAATATTTCCCTTTTTAGAGGATAAAATATCACATTTAAATTATGTGTCAG-ATC-TACT-AATACCCCATCCCATCCATCTGGAAATCTTGGTTCAAATCCTTCAATGCTGGATCAAAGATGTTCCTTCTTTGCATTTATTGCGATTCTTTTTCCACGAATATCATAATTTGAATAGTCTCATTACTTC----------AAAGAAATCCATTTACGTCTTTTCAAAAAGAAA---GAAAAGA-TTCTTTTTG-TTCCTACATAATTCTTATGTATATGAATGCGAATATCTATTCCTGTTTCTTCGTAAACAGTCTTCTTATTTACGATCAATATCTTCTGGAGTCTTTTTTGAACGAACACTTTTCTATGGAAAAATAGAATATCTTCTAGT---CGTGTGTTGTAATTCTTTTCA---------GAGGATCCTATGGTTCCTCAA-AGATATTTTCATACATTATGTTCGATATCAAGGAAAAGCT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TTTTT--------------------------</w:t>
      </w:r>
    </w:p>
    <w:p w14:paraId="5D0D70D3" w14:textId="77777777" w:rsidR="009359D5" w:rsidRDefault="009359D5" w:rsidP="009359D5">
      <w:r>
        <w:tab/>
        <w:t>Nephelaphyllum_tenuiflorum_PK12121</w:t>
      </w:r>
      <w:r>
        <w:tab/>
        <w:t>ACAAGAATTCTTTTTCTTCTCATTTTTCT------------TCTCAAATGGTATCAGAAGGTTTTGGAGTCATTCTGGAAATTCCATTCTCGTCGCGATTAGTATCT---------</w:t>
      </w:r>
      <w:r>
        <w:lastRenderedPageBreak/>
        <w:t>TCTTTTCAAGAAAAAAAAAGAATACCAAAATCTCAGAATTTACGATCTATTCATTCAATATTTCCCTTTTTAGAGGATAAAATATCACATTTAAATTATGTGTCAG-ATC-TACT-AATACCCCATCCCATCCATCTGGAAATCTTGGTTCAAATCCTTCAATGCTGGATCAAAGATGTTCCTTCTTTGCATTTATTGCGATTCTTTTTCCACGAATATCATAATTTGAATAGTCTCATTACTTC----------AAAGAAATCTATTTACGTCTTTTCAAAAAGAAA---GAAAAGA-TTCTTTTTG-TTCCTACATAATTCTTATGTATATGAATGCGAATATCTATTCCTGTTTCTTCGTAAACAGTCTTCTTATTTACGATCAATATCTTCTGGAGTCTTTTTTGAACGAACACTTTTCTATGGAAAAATAGAATATCTTCTAGT---CGTGTGTTGTAATTCTTTTCA---------GAGGATCCTATGGTTCCTCAA-AGATATTTTCATACATTATGTTCGATATCAAGGAAAAGCT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-------------------------------</w:t>
      </w:r>
    </w:p>
    <w:p w14:paraId="67AE2797" w14:textId="77777777" w:rsidR="009359D5" w:rsidRDefault="009359D5" w:rsidP="009359D5">
      <w:r>
        <w:tab/>
        <w:t>Nephelaphyllum_tenuiflorum_PK12122</w:t>
      </w:r>
      <w:r>
        <w:tab/>
        <w:t>ACAAGAATTCTTTTTCTTCTCATTTTTCT------------TCTCAAATGGTATCAGAAGGTTTTGGAGTCATTCTGGAAATTCCATTCTCGTCGCGATTAGTATCT---------TCTTTTCAAGAAAAAAAAAGAATACCAAAATCTCAGAATTTACGATCTATTCATTCAATATTTCCCTTTTTAGAGGATAAAATATCACATTTAAATTATGTGTCAG-ATC-TACT-AATACCCCATCCCATCCATCTGGAAATCTTGGTTCAAATCCTTCAATGCTGGATCAAAGATGTTCCTTCTTTGCATTTATTGCGATTCTTTTTCCACGAATATCATAATTTGAATAGTCTCATTACTTC----------AAAGAAATCTATTTACGTCTTTTCAAAAAGAAA---GAAAAGA-TTCTTTTTG-TTCCTACATAATTCTTATGTATATGAATGCGAATATCTATTCCTGTTTCTTCGTAAACAGTCTTCTTATTTACGATCAATATCTTCTGGAGTCTTTTTTGAACGAACACTTTTCTATGGAAAAATAGAATATCTTCTAGT---CGTGTGTTGTAATTCTTTTCA---------GAGGATCCTATGGTTCCTCAA-AGATATTTTCATACATTATGTTCGATATCAAGGAAAAGCT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TTTTTTT-GGAA-------------------</w:t>
      </w:r>
    </w:p>
    <w:p w14:paraId="1F31BD00" w14:textId="77777777" w:rsidR="009359D5" w:rsidRDefault="009359D5" w:rsidP="009359D5">
      <w:r>
        <w:tab/>
        <w:t>Nephelaphyllum_tenuiflorum_PK12123</w:t>
      </w:r>
      <w:r>
        <w:tab/>
        <w:t>CCAAGAATTCTTTTTCTTCTCATTTTTCT------------TCTCAAATGGTATCAGAAGGTTTTGGAGTCATTCTGGAAATTCCATTCTCGTCGCGATTAGTATCT---------TCTTTTCAAGAAAAAAAAAGAATACCAAAATCTCAGAATTTACGATCTATTCATTCAATATTTCCCTTTTTAGA</w:t>
      </w:r>
      <w:r>
        <w:lastRenderedPageBreak/>
        <w:t>GGATAAAATATCACATTTAAATTATGTGTCAG-ATC-TACT-AATACCCCATCCCATCCATCTGGAAATCTTGGTTCAAATCCTTCAATGCTGGATCAAAGATGTTCCTTCTTTGCATTTATTGCGATTCTTTTTCCACGAATATCATAATTTGAATAGTCTCATTACTTC----------AAAGAAATCTATTTACGTCTTTTCAAAAAGAAA---GAAAAGA-TTCTTTTTG-TTCCTACATAATTCTTATGTATATGAATGCGAATATCTATTCCTGTTTCTTCGTAAACAGTCTTCTTATTTACGATCAATATCTTCTGGAGTCTTTTTTGAACGAACACTTTTCTATGGAAAAATAGAATATCTTCTAGT---CGTGTGTTGTAATTCTTTTCA---------GAGGATCCTATGGTTCCTCAA-AGATATTTTCATACATTATGTTCGATATCAAGGAAAAGCT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TTTTTTTTGGAA-------------------</w:t>
      </w:r>
    </w:p>
    <w:p w14:paraId="522C671D" w14:textId="77777777" w:rsidR="009359D5" w:rsidRDefault="009359D5" w:rsidP="009359D5">
      <w:r>
        <w:tab/>
        <w:t>Nephelaphyllum_tenuiflorum_SG1220</w:t>
      </w:r>
      <w:r>
        <w:tab/>
        <w:t>ACAAGAATTCTTTTTCTTCTCATTTTTCT------------TCTCAAATGGTATCAGAAGGTTTTGGAGTCATTCTGGAAATTCCATTCTCGTCGCGATTAGTATCT---------TCTTTTCAAGAAAAAAAAAGAATACCAAAATCTCAGAATTTACGATCTATTCATTCAATATTTCCCTTTTTAGAGGATAAAATATCACATTTAAATTATGTGTCAG-ATC-TACT-AATACCCCATCCCATCCATCTGGAAATCTTGGTTCAAATCCTTCAATGCTGGATCAAAGATGTTCCTTCTTTGCATTTATTGCGATTCTTTTTCCACGAATATCATAATTTGAATAGTCTCATTACTTC----------AAAGAAATCCATTTACGTCTTTTCAAAAAGAAA---GAAAAGA-TTCTTTTTG-TTCCTACATAATTCTTATGTATATGAATGCGAATATCTATTCCTGTTTCTTCGTAAACAGTCTTCTTATTTACGATCAATATCTTCTGGAGTCTTTTTTGAACGAACACTTTTCTATGGAAAAATAGAATATCTTCTAGT---CGTGTGTTGTAATTCTTTTCA---------GAGGATCCTATGGTTCCTCAA-AGATATTTTCATACATTATGTTCGATATCAAGGAAAAGCTATTCTGGCTTCAAAAGGAACTCTTATTCTGATGAAGAAAT-GGAATTTTCATCTTGTAAATTTTTGGCAATCTTATTTTCACTTTTGGGTTCAACCTTATAGGATCCATCTAAAGCAATTACCCAACTATTCCTTCTCTTTTCTGGGG-TATTTTTCAAGTGTACTAAAAAACCATTTGATAGTAA-GAAATCAAATGCTAGAGAATTCATTT-CTAATAAATACTCT-GACTAAGAAATTAGATACAATAGCCCCAGTTATTTCTCTTATTAGATTGTTGTCGAAAGCTCAATTTTGTACTGTATTGGGTCATCCTATTAGTAAACCAATCTGGACCGATTTATCGGATTCTGATATTCTTGATCGATTTTGTCGGATATCTAGAAATCTTTGTCGTTATCACAGCGGATCCTCAAAGAAACAGGTTTTGTATCGTATAAAGTATATACTTCGACTTTCGTGTGCTAGAACTTTAGCTCGTAAACATAAAAGTACAGTACGCACTTTTATGCGAAGATTAGGTTCGGGATTCTTAG-AAGAATTTTTTTTGGAAGAAGAAAAATCTCTTTCTT</w:t>
      </w:r>
    </w:p>
    <w:p w14:paraId="0C7CB3A2" w14:textId="77777777" w:rsidR="009359D5" w:rsidRDefault="009359D5" w:rsidP="009359D5">
      <w:r>
        <w:tab/>
        <w:t>Nervilia_plicata_JN00451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ATTGCGATTGTTTTTTCACGAATATCATAATTTGAATAGTCTCATTACTTC----------</w:t>
      </w:r>
      <w:r>
        <w:lastRenderedPageBreak/>
        <w:t>AAAGAGATCCATTTACGCCT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T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---------------------------------------------------------------------------------------------------------------------------------------------------------------------------</w:t>
      </w:r>
    </w:p>
    <w:p w14:paraId="2703F724" w14:textId="77777777" w:rsidR="009359D5" w:rsidRDefault="009359D5" w:rsidP="009359D5">
      <w:r>
        <w:tab/>
        <w:t>Nervilia_plicata_JN00451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ATTGCGATTGTTTTTTCACGAATATCATAATTTGAATAGTCTCATTACTTC----------AAAGAGATCCATTTACGCCT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T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---------------------------------------------------------------------------------------------------------------------------------------------------------------------------</w:t>
      </w:r>
    </w:p>
    <w:p w14:paraId="5E2CD6C6" w14:textId="77777777" w:rsidR="009359D5" w:rsidRDefault="009359D5" w:rsidP="009359D5">
      <w:r>
        <w:tab/>
        <w:t>Nervilia_plicata_JN00451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TGCATTTATTGCGATTGTTTTTTCACGAATATCATAATTTGAATAGTCTCATTACTTC----------AAAGAGATCCATTTACGCCT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TTATAAAG</w:t>
      </w:r>
      <w:r>
        <w:lastRenderedPageBreak/>
        <w:t>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---------------------------------------------------------------------------------------------------------------------------------------------------------------------------</w:t>
      </w:r>
    </w:p>
    <w:p w14:paraId="79385AB2" w14:textId="77777777" w:rsidR="009359D5" w:rsidRDefault="009359D5" w:rsidP="009359D5">
      <w:r>
        <w:tab/>
        <w:t>Nervilia_plicata_JX86551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TGCATTTATTGCGATTGTTTTTTCACGAATATCATAATTTGAATAGTCTCATTACTTC----------AAAGAGATCCATTTACGCCC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T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CAGTGGATCCTCAAATAAACAGGTTTTGTATCGTATA--------------------------------------------------------------------------------------------------------------------------------------</w:t>
      </w:r>
    </w:p>
    <w:p w14:paraId="01FC46AB" w14:textId="77777777" w:rsidR="009359D5" w:rsidRDefault="009359D5" w:rsidP="009359D5">
      <w:r>
        <w:tab/>
        <w:t>Nervilia_plicata_JX86551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TGCATTTATTGCGATTGTTTTTTCACGAATATCATAATTTGAATAGTCTCATTACTTC----------AAAGAGATCCATTTACGCCC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T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CAGTGGATCCTCAAATAAACAGGTTTTGTATCGTATA--------------------------------------------------------------------------------------------------------------------------------------</w:t>
      </w:r>
    </w:p>
    <w:p w14:paraId="462FC618" w14:textId="77777777" w:rsidR="009359D5" w:rsidRDefault="009359D5" w:rsidP="009359D5">
      <w:r>
        <w:lastRenderedPageBreak/>
        <w:tab/>
        <w:t>Nervilia_plicata_KM986841</w:t>
      </w:r>
      <w:r>
        <w:tab/>
        <w:t>ACAAGGATTCTTTTTCCTCTCATTTCTCT------------TCTAAAATGGTATCAGAAGGTTTTGGAGTCATTCTAGAAATCCCATTCGCGTCACGATTAGTATCT---------TCTCTTGAAG---AAAAAAGAAGACCAAGATCTCAGAATTTACGATCTATTCATTCAATATTTCCCTTTTTAGAGGATAAATTCTTACATCTAGATTATGTGTCAG-ATC-TACT-AATACCCCATCCCATCCATCTGGAAATCTTGGTTCAAATTCTTCAATGCTGGATCAAAGATGTTCCTTCTTTGCATTTATTGCGATTGTTTTTTCACGAATATCATAATTTGAATAGTCTCATTACTTC----------AAAGAGATCCATTTACGCCTTTTCAAAAAAAAA---GAAAAGA-TTCTTTTGG-TTCTTACATAATTCTTATGTATATGAATACA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A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CAGTGGATCCTCAAATAAACAGGTTTTGTATCGTATAAAGTATATACTTCGACTTTCGTGTGCTTTAACTTTGGCTCGTAAACATAAGAGTACAGTACGCACTTTTATGCGAAGGTTAGGTTCGGGATTCTTAG-AAGAATTCTTTTTGGAAGAAGAACAAGCTCTTTCTT</w:t>
      </w:r>
    </w:p>
    <w:p w14:paraId="31CF547F" w14:textId="77777777" w:rsidR="009359D5" w:rsidRDefault="009359D5" w:rsidP="009359D5">
      <w:r>
        <w:tab/>
        <w:t>Nervilia_plicata_MG452083</w:t>
      </w:r>
      <w:r>
        <w:tab/>
        <w:t>ACAAGGATTCTTTTTCCTCTCATTTCTCT------------TCTAAAATGGTATCAGAAGGTTTTGGAGTCATTCTAGAAATCCCATTCGCGTCACGATTAGTATCT---------TCTCTTGAAG---AAAAAAGAAGACCAAGATCTCAGAATTTACGATCTATTCATTCAATATTTCCCTTTTTAGAGGATAAATTCTTACATCTAGATTATGTGTCAG-ATC-TACT-AATACCCCATCCCATCCATCTGGAAATCTTGGTTCAAATTCTTCAATGCTGGATCAAAGATGTTCCTTCTTTGCATTTATTGCGATTGTTTTTTCACGAATATCATAATTTGAATAGTCTCATTACTTC----------AAAGAGATCCATTTACGCCT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A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CAGTGGATCCTCAAATAAACAGGTTTTGTATCGTATAAAGTATAT</w:t>
      </w:r>
      <w:r>
        <w:lastRenderedPageBreak/>
        <w:t>ACTTCGACTTTCGTGTGCTAGAACTTTGGCTCGTAAACATAAGAGTACAGTACGCACTTTTATGCGAAGATTAGGTTCGGGATTCTTAG-AAGAATTCTTTTTGGAAGAAGAACAAGCTCTTTCTT</w:t>
      </w:r>
    </w:p>
    <w:p w14:paraId="79E96B71" w14:textId="77777777" w:rsidR="009359D5" w:rsidRDefault="009359D5" w:rsidP="009359D5">
      <w:r>
        <w:tab/>
        <w:t>Nervilia_plicata_SG1143</w:t>
      </w:r>
      <w:r>
        <w:tab/>
        <w:t>ACAAGGATTCTTTTTCCTCTCATTTCTCT------------TCTAAAATGGTATCAGAAGGTTTTGGAGTCATTCTAGAAATCCCATTCGCGTCACGATTAGTATCT---------TCTCTTGAAG---AAAAAAGAAGACCAAGATCTCAGAATTTACGATCTATTCATTCAATATTTCCCTTTTTAGAGGATAAATTCTTACATCTAGATTATGTGTCAG-ATC-TACT-AATACCCCATCCCATCCATCTGGAAATCTTGGTTCAAATTCTTCAATGCTGGATCAAAGATGTTCCTTCTTTGCATTTATTGCGATTGTTTTTTCACGAATATCATAATTTGAATAGTCTCATTACTTC----------AAAGAGATCCATTTACGCCCTTTCAAAAAGAAA---GAAAAGA-TTCTTTTGG-TTCTTACATAATTCTTATGTATATGAATACGAATATCTATTCCTCTTTCTTCGTAAACAGTCTTCTTATTTAAGATCAATATCTTCTGGAGTCTTTCTTGAGCGAACACATTTCTATGGAAAAATAGAATATCTTATAGT---AGTGTTTTGTAATTCTTTTCA---------GAGGATCCTATGGTTCCTCAA-AGATCCTTTCATACATTATGTTCGATATCAAGGAAAAGCAATTTTGGTTTCAAAAGGAACTCTTATTTTGATGAAGAAAT-GGAAATCTCATCTTGTGAATTTTTGGCAATCTTATTTTCACTTTTGGTCTCAACCTTATAGGATCCTTATAAAGCAATTACCCAACTATTCCTTCTCTTTTTTGGGG-TATTTTTCAAGTGTACTAAAAAATCATTTGATAGTAA-GAAATCAAATGCTAGAGAATTCATTT-ATAATAAATACTCT-GACTAATAAATTAGATACCATAGCCCCAGTTATTTCTCTTATTGGATCATTGTCGAAAGCTCAATTTTGTACAGTATTGGGTCATCCTATTAGTAAACCGATCTGGACCGATTTATCGGATTCTGATATTCTTGATCGATTTTGTCGGATATGTAGAAATCTTTGTCGTTATCACAGTGGATCCTCAAATAAACAGGTTTTGTATCGTATAAAGTATATACTTCGACTTTCGTGTGCTAGAACTTTGGCTCGTAAACATAAGAGTACAGTACGCACTTTTATGCGAAGATTAGGTTCGGGATTCTTAG-AAGAATTCTTTTTGGAAGAAGAACAAGCTCTTTCTT</w:t>
      </w:r>
    </w:p>
    <w:p w14:paraId="0ACBD00E" w14:textId="77777777" w:rsidR="009359D5" w:rsidRDefault="009359D5" w:rsidP="009359D5">
      <w:r>
        <w:tab/>
        <w:t>Nervilia_plicata_SG1277</w:t>
      </w:r>
      <w:r>
        <w:tab/>
        <w:t>ACAAGGATTCTTTTTCCTCTCATTTCTCT------------TCTAAAATGGTATCAGAAGGTTTTGGAGTCATTCTAGAAATCCCATTCGCGTCACGATTAGTATCT---------TCTCTTGAAG---AAAAAAGAAGACCAAGATCTCAGAATTTACGATCTATTCATTCAATATTTCCCTTTTTAGAGGATAAATTCTTACATCTAGATTATGTGTCAG-ATC-TACT-AATACCCCATCCCATCCATCTGGAAATCTTGGTTCAAATTCTTCAATGCTGGATCAAAGATGTTCCTTCTTTGCATTTATTGCGATTGTTTTTTCACGAATATCATAATTTGAATAGTCTCATTACTTC----------AAAGAGATCCATTTACGCCCTTTCAAAAAGAAA---GAAAAGA-TTCTTTTGG-TTCTTACATAATTCTTATGTATATGAATACGAATATCTATTCCTCTTTCTTCGTAAACAGTCTTCTTATTTAAGATCAATATCTTCTGGAGTCTTTCTTGAGCGAACACATTTCTATGGAAAAATAGAATATCTTATAGT---AGTGTTTTGTAATTCTTTTCA---------GAGGATCCTATGGTTCCTCAA-AGATCCTTTCATACRTTATGTTCGATATCAAGGAAAAGCAATTTTGGTTTCAAAAGGAACTCTTATTTTGATGAAGAAAT-GGAAATCTCATCTTGTGAATTTTTGGCAATCTTATTYTCACTTTTGGTCTCAACCTTATAGGATCCTTATAAAGCAATTACCCAACTATTCCTTCTCTTTTTTGGGG-TATTTTTCAAGTGTACTAAAAAATCATTTGATAGTAA-GAAATCAAATGCTAGAGAATTCATTT-ATAATAAATACTCT-GACTAATAAATTAGATACCATAGCCCCAGTTATTTCTCTTATTGGATCATTGTCGAAAGCTCAATTTTGTACAGTATTGGGTCATCCTATTAGTAAACCGATCTGGACCGATTTATCGGATTCTGATATTCTTGATCGATTTTGTC</w:t>
      </w:r>
      <w:r>
        <w:lastRenderedPageBreak/>
        <w:t>GGATATGTAGAAATCTTTGTCGTTATCACAGTGGATCCTCAAATAAACAGGTTTTGTATCGTATAAAGTATATACTTCGACTTTCGTGTGCTAGAACTTTGGCTCGTAAACATAAGAGTACAGTACGCACTTTTATGCGAAGATTAGGTTCGGGATTCTTAG-AAGAATTCTTTTTGGAAGAAGAACAAGCTCTTTCTT</w:t>
      </w:r>
    </w:p>
    <w:p w14:paraId="47F96242" w14:textId="77777777" w:rsidR="009359D5" w:rsidRDefault="009359D5" w:rsidP="009359D5">
      <w:r>
        <w:tab/>
        <w:t>Neuwiedia_zollingeri_var_singapureana_SG1268</w:t>
      </w:r>
      <w:r>
        <w:tab/>
        <w:t>ACAAGAATTCTTTTTCTTCTAATTTTTCT------------TCTCAGATGGTATCAGAAGGTTTTGGAGTCATTCTGGAAATTCCATTCTCGTCGCGATTAGTTTAT---------TCCTCTGAAG---AAAAAAAAATATCAAAATCTCAGAATTTACGATCTATTCATTCAATATTTCCTTTTTTAGAGGACAAATTCTCACATTTAAATTATGTATTAG-GTA-TACT-AATACCCCATCCCATCCATCTGGAAATCTTGGTTCAAATCCTTCAATGCTGGATCAAAGATGTTCCTTATTTGCATTTTTTGATATTTTTTTTCCACGAATATCATAATTCGAATAGTCTTTTTACTTC---------CAAAAAAATACATTT----CTTCTTAAAAAGAAAA--AAAAAAA-----TTGGC-TTCCTATATAATTCTTATATATTTGAATGCGAATTTCTATTACTATTTCTTCATAAACAGTCTTCTTACTTACGATCAACATCTTCTGGAGTTTTTCTTGAGCGAATGCATTTCTATGAAAAAATGGAACATCTTGTAGT---AATGTGTTATAATTCTTTTCA---------AGGTATTCCATGCTTCCTCAA-AGATACTTTCATGCATTATGTTCGATATCAAGGAAAAGGAATTCTGGCTTCAAAAGGGACTCTTATTCTGATGAAGAAAT-GGAAATGTCATCTTGTTAATTTTTGGCAATATTCTTTTTGCTTTTGGTCTCAACCATATAGGATACATATAAAACAATTATTCAACTATTCCTTTTCTTTTCTGGGG-TATTTTTCGAGTGTACTAAGACACCCTTTGGTAGTAA-GAAATCAAATGCTAGAGAATTCATTT-CTCATGGATATTTT-GACTAAGAAATTAGATACCATAATCCCAGTTATTTCTCTTATTGGATCTTTGTCAAAAGCCCAATTTTGTACTGTATTGGGTCATCCTATTAGTAAACCGATCTGGACTGATTTTTCGGATTCTGATATTCTTGATCGATTTTGTAGGATATGTAGAAATCTTTGTCGTTTTTACAGTGGATCCTCAAAAAAACATGTTTTGTATCATATAAAATATATACTTCGACTTTCGTGTGCCAGAACTTTGGCTCGTAAACATAAAAGTACAGTACGCACTTTGATGCGAAGATTAGGTTCGGGATTCTTAG-AAAAATTCTTTATGGAAGAAGAACAAGTACTTTTTT</w:t>
      </w:r>
    </w:p>
    <w:p w14:paraId="453B4828" w14:textId="77777777" w:rsidR="009359D5" w:rsidRDefault="009359D5" w:rsidP="009359D5">
      <w:r>
        <w:tab/>
        <w:t>Neuwiedia_zollingeri_var_singapureana_SG1269</w:t>
      </w:r>
      <w:r>
        <w:tab/>
        <w:t>ACAAGAATTCTTTTTCTTCTAATTTTTCT------------TCTCAGATGGTATCAGAAGGTTTTGGAGTCATTCTGGAAATTCCATTCTCGTCGCGATTAGTTTAT---------TCCTCTGAAG---AAAAAAAAATATCAAAATCTCAGAATTTACGATCTATTCATTCAATATTTCCTTTTTTAGAGGACAAATTCTCACATTTAAATTATGTATTAG-GTA-TACT-AATACCCCATCCCATCCATCTGGAAATCTTGGTTCAAATCCTTCAATGCTGGATCAAAGATGTTCCTTATTTGCATTTTTTGATATTTTTTTTCCACGAATATCATAATTCGAATAGTCTTTTTACTTC---------CAAAAAAATACATTT----CTTCTTAAAAAGAAAA--AAAAAAA-----TTGGC-TTCCTATATAATTCTTATATATTTGAATGCGAATTTCTATTACTATTTCTTCATAAACAGTCTTCTTACTTACGATCAACATCTTCTGGAGTTTTTCTTGAGCGAATGCATTTCTATGAAAAAATGGAACATCTTGTAGT---AATGTGTTATAATTCTTTTCA---------AGGTATTCCATGCTTCCTCAA-AGATACTTTCATGCATTATGTTCGATATCAAGGAAAAGGAATTCTGGCTTCAAAAGGGACTCTTATTCTGATGAAGAAAT-GGAAATGTCATCTTGTTAATTTTTGGCAATATTCTTTTTGCTTTTGGTCTCAACCATATAGGATACATATAAAACAATTATTCAACTATTCCTTTTCTTTTCTGGGG-TATTTTTCGAGTGTACTAAGACACCCTTTGGTAGTAA-</w:t>
      </w:r>
      <w:r>
        <w:lastRenderedPageBreak/>
        <w:t>GAAATCAAATGCTAGAGAATTCATTT-CTCATGGATATTTT-GACTAAGAAATTAGATACCATAATCCCAGTTATTTCTCTTATTGGATCTTTGTCAAAAGCCCAATTTTGTACTGTATTGGGTCATCCTATTAGTAAACCGATCTGGACTGATTTTTCGGATTCTGATATTCTTGATCGATTTTGTAGGATATGTAGAAATCTTTGTCGTTTTTACAGTGGATCCTCAAAAAAACATGTTTTGTATCATATAAAATATATACTTCGACTTTCGTGTGCCAGAACTTTGGCTCGTAAACATAAAAGTACAGTACGCACTTTGATGCGAAGATTAGGTTCGGGATTCTTAG-AAAAATTCTTTATGGAAGAAGAACAAGTACTTTYTT</w:t>
      </w:r>
    </w:p>
    <w:p w14:paraId="0E4BF9A1" w14:textId="77777777" w:rsidR="009359D5" w:rsidRDefault="009359D5" w:rsidP="009359D5">
      <w:r>
        <w:tab/>
        <w:t>Neuwiedia_zollingeri_var_singapureana_SG1340</w:t>
      </w:r>
      <w:r>
        <w:tab/>
        <w:t>ACAAGAATTCTTTTTCTTCTAATTTTTCT------------TCTCAGATGGTATCAGAAGGTTTTGGAGTCATTCTGGAAATTCCATTCTCGTCGCGATTAGTTTAT---------TCCTCTGAAG---AAAAAAAAATATCAAAATCTCAGAATTTACGATCTATTCATTCAATATTTCCTTTTTTAGAGGACAAATTCTCACATTTAAATTATGTATTAG-GTA-TACT-AATACCCCATCCCATCCATCTGGAAATCTTGGTTCAAATCCTTCAATGCTGGATCAAAGATGTTCCTTATTTGCATTTTTTGATATTTTTTTTCCACGAATATCATAATTCGAATAGTCTTTTTACTTC---------CAAAAAAATACATTT----CTTCTTAAAAAGAAAA--AAAAAAA-----TTGGC-TTCCTATATAATTCTTATATATTTGAATGCGAATTTCTATTACTATTTCTTCATAAACAGTCTTCTTACTTACGATCAACATCTTCTGGAGTTTTTCTTGAGCGAATGCATTTCTATGAAAAAATGGAACATCTTGTAGT---AATGTGTTATAATTCTTTTCA---------AGGTATTCCATGCTTCCTCAA-AGATACTTTCATGCATTATGTTCGATATCAAGGAAAAGGAATTCTGGCTTCAAAAGGGACTCTTATTCTGATGAAGAAAT-GGAAATGTCATCTTGTTAATTTTTGGCAATATTCTTTTTGCTTTTGGTCTCAACCATATAGGATACATATAAAACAATTATTCAACTATTCCTTTTCTTTTCTGGGG-TATTTTTCGAGTGTACTAAGACACCCTTTGGTAGTAA-GAAATCAAATGCTAGAGAATTCATTT-CTCATGGATATTTT-GACTAAGAAATTAGATACCATAATCCCAGTTATTTCTCTTATTGGATCTTTGTCAAAAGCCCAATTTTGTACTGTATTGGGTCATCCTATTAGTAAACCGATCTGGACTGATTTTTCGGATTCTGATATTCTTGATCGATTTTGTAGGATATGTAGAAATCTTTGTCGTTTTTACAGTGGATCCTCAAAAAAACATGTTTTGTATCATATAAAATATATACTTCGACTTTCGTGTGCCAGAACTTTGGCTCGTAAACATAAAAGTACAGTACGCACTTTGATGCKAAGATTAGGTTCGGGATTCTTAG-AAAAATTCTTTATGGAAGAAGAACAAGTACTTTTTT</w:t>
      </w:r>
    </w:p>
    <w:p w14:paraId="13B459D3" w14:textId="77777777" w:rsidR="009359D5" w:rsidRDefault="009359D5" w:rsidP="009359D5">
      <w:r>
        <w:tab/>
        <w:t>Neuwiedia_zollingeri_var_singapureana_JN181463</w:t>
      </w:r>
      <w:r>
        <w:tab/>
        <w:t>ACAAGAATTCTTTTTCTTCTAATTTTTCT------------TCTCAGATGGTATCAGAAGGTTTTGGAGTCATTCTGGAAATTCCATTCTCGTCGCGATTAGTTTAT---------TCCTCTGAAG---AAAAAAAAATACCAAAATCTCAGAATTTACGATCTATTCATTCAATATTTCCTTTTTTAGAGGACAAATTCTCACATTTAAATTATGTGTTAG-GTA-TACT-AATACCCCATCCCATCCATCTGGAAATCTTGGTTCAAATCCTTCAATGCTGGATCAAAGATGTTCCTTATTTGCATTTTTTGATATTTTTTTTCCACGAATATCATAATTCGAATAGTCTTTTTACTTC---------CAAAAAAATACATTT----CTTCTTAAAAAGAAAA--AAAAAAA-----TTGGC-TTCCTATATAATTCTTATATATTTGAATGCGAATTTCTATTACTATTTCTTCATAAACAGTCTTCTTACTTACGATCAACATCTTCTGGAGTTTTTCTTGAGCGAATGCATTTCTATGAAAAAATGGAACATCTTGTAGT---AATGTGTTATAATTCTTTTCA---------AGGTATTCCATGCTTCCTCAA-AGATACTTTCATGCATTATGTTCGATATCAAGGAAAAGGAATTCTGGCTTCAAAAGGGACTCTTATTCTGAT</w:t>
      </w:r>
      <w:r>
        <w:lastRenderedPageBreak/>
        <w:t>GAAGAAAT-GGAAATGTCATCTTGTTAATTTTTGGCAATATTCTTTTTGCTTTTGGTCTCAACCATATAGGATACATATAAAACAATTATTCAACTATTCCTTTTCTTTTCTGGGG-TATTTTTCGAGTGTACTAAGATACCCTTTGGTAGTAA-GAAATCAAATGCTAGAGAATTCATTT-CTCATGGATATTTT-GACTAAGAAATTAGATACCATAATCCCAGTTATTTCTCTTATTGGATCTTTGTCAAAAGCCCAATTTTGTACTGTATTGGGTCATCCTATTAGTAAACCGATCTGGACTGATTTTTCGGATTCTGATATTCTTGATCGATTTTGTAGGATATGTAGAAATCTTTGTCGTTTTTACAGTGGATCCTCAAAAAAACATGTTTTGTATCATATAAAATATATACTTCGACTTTCGTGTGCCAGAACTTTGGCTCGTAAACATAAAAGTACAGTACGCACTTTGATGCGAAGATTAGGTTCGGGATTCTTAG-AAAAATTCTTTATGGAAGAAGAACAAGTACTTTTTT</w:t>
      </w:r>
    </w:p>
    <w:p w14:paraId="08E6C04F" w14:textId="77777777" w:rsidR="009359D5" w:rsidRDefault="009359D5" w:rsidP="009359D5">
      <w:r>
        <w:tab/>
        <w:t>Neuwiedia_zollingeri_var_singapureana_KC172551</w:t>
      </w:r>
      <w:r>
        <w:tab/>
        <w:t>ACAAAAATTCTTTTTATTCTAATTTTTCT------------TCTCAGATGGTATCAGAAGGTTTTGGAGTCATTCTGGAAATTCCATTCTCGTCGCGATTAGTTTAT---------TCCTCTGAAG---AAAAAAAGATATCAAAATCTCAAAATTTACGATCTATTCATTCAATATTTCCTTTTTTAGAGGACAAATTTTCACATTTAAATTATGTGTTAG-GTA-TACT-AATACCCCATCCCATCCATCTGGAAATCTTGGTTCAAATCCTTCAATGCTGGATCAAAGATGTTCCTTATTTGCATTTTTTGATATTTTTATTCCACGAATATCATAATTCGAATAGTCTTTTTACTTC---------CAAAAAAATACATTT----CTTCTTAAAAAGCAA---AAAAAAA----TTTGGC-TTCCTATATAATTCTTATATATTTGAATGCGAATTTCTATTACTATTTCTTCATAAACAGTC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6C4336" w14:textId="77777777" w:rsidR="009359D5" w:rsidRDefault="009359D5" w:rsidP="009359D5">
      <w:r>
        <w:tab/>
        <w:t>Neuwiedia_zollingeri_var_singapureana_KY966907</w:t>
      </w:r>
      <w:r>
        <w:tab/>
        <w:t>ACAAGAATTCTTTTTCTTCTAATTTTTCT------------TCTCAGATGGTATCAGAAGGTTTTGGAGTCATTCTGGAAATTCCATTCTCGTCGCGATTAGTTTAT---------TCCTCTGAAG---AAAAAAAAATATCAAAATCTCAGAATTTACGATCTATTCATTCAATATTTCCTTTTTTAGAGGACAAATTCTCACATTTAAATTATGTATTAG-GTA-TACT-AATACCCCATCCCATCCATCTGGAAATCTTGGTTCAAATCCTTCAATGCTGGATCAAAGATGTTCCTTATTTGCATTTTTTGATATTTTTTTTCCACGAATATCATAATTCGAATAGTCTTTTTACTTC---------CAAAAAAATACATTT----CTTCTTAAAAAGAAAA--AAAAAAA-----TTGGC-TTCCTATATAATTCTTATATATTTGAATGCGAATTTCTATTACTATTTCTTCATAAACAGTCTTCTTACTTACGATCAACATCTTCTGGAGTTTTTCTTGAGCGAATGCATTTCTATGAAAAAATGGAACATCTTGTAGT---AATGTGTTATAATTCTTTTCA---------AGGTATTCCATGCTTCCTCAA-AGATACTTTCATGCATTATGTTCGATATCAAGGAAAAGGAATTCTGGCTTCAAAAGGGACTCTTATTCTGATGAAGAAAT-GGAAATGTCATCTTGTTAATTTTTGGCAATATTCTTTTTGCTTTTGGTCTCAACCATATAGGATACATATAAAACAATTATTCAACTATTCCTTTTCTTTTCTGGGG-TATTTTTCGAGTGTACTAAGACACCCTTTGGTAGTAA-</w:t>
      </w:r>
      <w:r>
        <w:lastRenderedPageBreak/>
        <w:t>GAAATCAAATGCTAGAGAATTCATTT-CTCATGGATATTTT-GACTAAGAAATTAGATACCATAATCCCAGTTATTTCTCTTATTGGATCTTTGTCAAAAGCCCAATTTTGTACTGTATTGGGTCATCCTATTAGTAAACCGATCTGGACTGATTTTTCGGATTCTGATATTCTTGATCGATTTTGTAGGATATGTAGAAATCTTTGTCGTTTTTACAGTGGATCCTCAAAAAAACATGTTTTGTATCATATAAAATATATACTTCGACTTTCGTGTGCCAGAACTTTGGCTCGTAAACATAAAAGTACAGTACGCACTTTGATGCGAAGATTAGGTTCGGGATTCTTAG-AAAAATTCTT--------------------------</w:t>
      </w:r>
    </w:p>
    <w:p w14:paraId="2F5B1E0C" w14:textId="77777777" w:rsidR="009359D5" w:rsidRDefault="009359D5" w:rsidP="009359D5">
      <w:r>
        <w:tab/>
        <w:t>Neuwiedia_zollingeri_var_singapureana_LC086542</w:t>
      </w:r>
      <w:r>
        <w:tab/>
        <w:t>ACAAGAATTCTTTTTCTTCTAATTTTTCT------------TCTCAGATGGTATCAGAAGGTTTTGGAGTCATTCTGGAAATTCCATTCTCGTCGCGATTAGTTTAT---------TCCTCTGAAG---AAAAAAAAATATCAAAATCTCAGAATTTACGATCTATTCATTCAATATTTCCTTTTTTAGAGGACAAATTCTCACATTTAAATTATGTATTAG-GTA-TACT-AATACCCCATCCCATCCATCTTGAAATCTTGGTTCAAATCCTTCAATGCTGGATCAAAGATGTTCCTTATTTGCATTTTTTGATATTTTTTTTCCACGAATATCATAATTCGAATAGTCTTTTTACTTC---------CAAAAAAATACATTT----CTTCTTAAAAAGCAAA--AAAAAAA-----TTGGC-TTCCTATATAATTCTTATATATTTGAATGCGAATTTCTATTACTATTTCTTCATAAACAGTCTTCTTACTTACGATCAACATCTTCTGGAGTTTTTCTTGAGCGAATGCATTTCTATGAAAAAATGGAACATCTTGTAGT---AATGTGTTATAATTCTTTTCA---------AGGTATTCCATGCTTCTTCAA-AGATACTTTCATGCATTATGTTCGATATCAAGGAAAAGGAATTCTGGCTTCAAAAGGGACTCTTATTCTGATGAAGAAAT-GGAAATGTCATCTTGTTAATTTTTGGCAATATTTTTTTTGCTTTTGGTCTCAACCATATAGGATACATATAAAACAATTATTCAACTATTCCTTTTCTTTTCTGGGG-TATTTTTCGAGTGTACTAAGACACCCTTTGGTAGTAA-GAAATCAAATGCTAGAGAATTCATTT-CTCATGGATATTTT-GACTAATAAATTAGATACCATAATCCCAGTTATTTCTCTTATTGGATCTTTGTCGAAAGCCCAATTTTGTACTGTATTGGGTCATCCTATTAGTAAACCGATCTGGACTGATTTTTCGGATTCTGATATTCTTGATCGATTTTGTAGGATATGTAGAAATCTTTGTCGTTTTTACAGTGGATCCTCAAAAAAACATGTTTTGTATCATATAAAATATATACTTCGACTTTCGTGTGCCAGAACTTTGGCTCGTAAACATAAAAGTACAGTACGCACTTTGATGCGAAGATTAGGTTCGGGATTCTTAG-AAAAATTCTTTATGGAAGAAGAACAAGTACTTTATT</w:t>
      </w:r>
    </w:p>
    <w:p w14:paraId="559C8B60" w14:textId="77777777" w:rsidR="009359D5" w:rsidRDefault="009359D5" w:rsidP="009359D5">
      <w:r>
        <w:tab/>
        <w:t>Pachystoma_pubescens_PK12107</w:t>
      </w:r>
      <w:r>
        <w:tab/>
        <w:t>ACAAGAATTCTTTTTCTTCTCATTTTTCT------------TCTCAAATGGTATCAGAAGGTTTTGGAGTCATTCTGGAAATTCCATTCTCGTCGCGATTAGTATTT---------TCCCTTGAAG---AAAAAAGAATACTAAAATCTCAGAATTTACGATCTATTCATTCAATATTTCCCTTTTTAGAGGATAAATTATCACATTTAAATTATGTGTCAG-ATC-TACT-AATACCCCATCCCATCCATCTGGAAATCTTGGTTCAAATCCTTCAATGCTGGATAAAAGATGTTCCCTCTTTGCATTTATTGCAATTGTTTTTCCACGAATATCATAATTTGAATAGTATCATTACTTCAAA----TTCAAAGAAATCCATTTACGTCTTTTCAAAAAGAAA---AAAAAGA-TTCTTTCGG-TTCCTACATAATTCTTATGTATATGAATGCGAATATCTATTCCTTTTTCTTCGTAAAAAGTCTTCTTATTTACGATCAATATCTTCTGGAGTCTTTCTTGAGCGAACTCATTTCTATGGAAAAATAGAATATCTTATAGT---CGTGTGTTGTAATTCTTTTCA---------GAGGGTCCTAGGGTTCCTCAA-AGATACTTTAATACATTATGTTCGATATCAAGGAAAAGCGATTCTGGCTTCAAAAGGAACTCTTCTTCTGATGAAGAAAT-</w:t>
      </w:r>
      <w:r>
        <w:lastRenderedPageBreak/>
        <w:t>GGAAATTTCATCTTGTCAATTTTTGGCAATCTTATTTTCACTTTTGGTTTCAACCTTATAGGATCCATATAAAGCAATTACCCAACTATTCCTTTTCTTTTCTGGGG-TATTTTTCAAGTGTACTAAAAAAGCCTTTGGTAGTAA-GAAATAAAATGCTAGAGTATTCCTTT-CTAATAAATACTCT-GACTAAGAAATTAGATACCATAACCCCATTTATTTCTCTTATTGGATCCTTGTCGAAAGCTCAATTTTGTACTGTATTGGGTCATCCTATTAGTAAACCAACCTGGACCGATTTATCGGATTCTGATATTCTTGATCGATTTTGTCGGATATCTAGAAATCTTTGTCGTTATCACAGCGGATCTTCAAAGAAACAGGTTTTGTATCGTATAAAGTATATACTTCGACTTTCGTGTGCTAGAACTTTGGCTCGTAAACATAAAAGTACAGTACGTACTTTTATGGGAAGATTGGGTTCGGGATTCTTAG-AAGAATTTTTTTTGGAAGAAGAAAAATCTCTTTCTT</w:t>
      </w:r>
    </w:p>
    <w:p w14:paraId="719BB39E" w14:textId="77777777" w:rsidR="009359D5" w:rsidRDefault="009359D5" w:rsidP="009359D5">
      <w:r>
        <w:tab/>
        <w:t>Pachystoma_pubescens_PK12108</w:t>
      </w:r>
      <w:r>
        <w:tab/>
        <w:t>ACAAGAATTCTTTTTCTTCTCATTTTTCT------------TCTCAAATGGTATCAGAAGGTTTTGGAGTCATTCTGGAAATTCCATTCTCGTCGCGATTAGTATTT---------TCCCTTGAAG---AAAAAAGAATACTAAAATCTCAGAATTTACGATCTATTCATTCAATATTTCCCTTTTTAGAGGATAAATTATCACATTTAAATTATGTGTCAG-ATC-TACT-AATACCCCATCCCATCCATCTGGAAATCTTGGTTCAAATCCTTCAATGCTGGATAAAAGATGTTCCCTCTTTGCATTTATTGCAATTGTTTTTCCACGAATATCATAATTTGAATAGTATCATTACTTCAAA----TTCAAAGAAATCCATTTACGTCTTTTCAAAAAGAAA---AAAAAGA-TTCTTTCGG-TTCCTACATAATTCTTATGTATATGAATGCGAATATCTATTCCTTTTTCTTCGTAAAAAGTCTTCTTATTTACGATCAATATCTTCTGGAGTCTTTCTTGAGCGAACTCATTTCTATGGAAAAATAGAATATCTTATAGT---CGTGTGTTGTAATTCTTTTCA---------GAGGGTCCTAGGGTTCCTCAA-AGATACTTTAATACATTATGTTCGATATCAAGGAAAAGCGATTCTGGCTTCAAAAGGAACTCTTCTTCTGATGAAGAAAT-GGAAATTTCATCTTGTCAATTTTTGGCAATCTTATTTTCACTTTTGGTTTCAACCTTATAGGATCCATATAAAGCAATTACCCAACTATTCCTTTTCTTTTCTGGGG-TATTTTTCAAGTGTACTAAAAAAGCCTTTGGTAGTAA-GAAATAAAATGCTAGAGTATTCCTTT-CTAATAAATACTCT-GACTAAGAAATTAGATACCATAACCCCAGTTATTTCTCTTATTGGATCCTTGTCGAAAGCTCAATTTTGTACTGTATTGGGTCATCCTATTAGTAAACCAACCTGGACCGATTTATCGGATTCTGATATTCTTGATCGATTTTGTCGGATATCTAGAAATCTTTGTCGTTATCACAGCGGATCTTCAAAGAAACAGGTTTTGTATCGTATAAAGTATATACTTCGACTTTCGTGTGCTAGAACTTTGGCTCGTAAACATAAAAGTACAGTACGTACTTTTATGGGAAGATTGGGTTCGGGATTCTTAG-AAGAATTTTTTTTGGAAGA-----------------</w:t>
      </w:r>
    </w:p>
    <w:p w14:paraId="7D46BB1E" w14:textId="77777777" w:rsidR="009359D5" w:rsidRDefault="009359D5" w:rsidP="009359D5">
      <w:r>
        <w:tab/>
        <w:t>Paphiopedilum_purpuratum_KP31207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GAATAGTCTCGTTACTTC----------AAAGAAATTCATTTACGCCTTTTCAAAAAGAAA---GAAAAAA-TTCCTTTGG-TTCCTATATAATTCTTATGTATATGAATGCGAATATTTATTCCTATTTATTCGTAAACAATCTTCTTATTTACGATCAACATCCTCTGGAGTCTTTCTTGAGCGAACACATTTCTATGTAAAAATAGAGCATCTTATAGT---AGTGTGTTGTAATTCTTTTCA---------GAAGATCCTATGCTTTCTCAA-GGATACTTTCATGCATTATGTTCGATATCAAGGAAAGGCAATTCTAGCTTCAAAGGGAACTCTTATTCTGATGAATAAAT-GGAAATTTCATCTTGTGAATTTTTGGCAATCTTATTTTCACTTTTGGTCTCAACCGTATAGGATCCATATAAAGCAATTATCCAACTATTCCTTCTCTTTTCTGGGG-TATTTTTCAAGTGTACTAGAAAATCATTTGGTAGTAA-</w:t>
      </w:r>
      <w:r>
        <w:lastRenderedPageBreak/>
        <w:t>GAAATAAAATGCTAGAGAATTCATTT-ATAATAAATATTAT-GACTCATAGATTATATACCATAGTCCCAGTCATGTCTCTTATTGGATCATTGGCGAAAGCTCAATTTTGTACTGTATTGGGT------------------------------------------------------------------------------C----------------------------------------------------------------------------------------------------------------------------------------------------------------------------------------</w:t>
      </w:r>
    </w:p>
    <w:p w14:paraId="1D855E85" w14:textId="77777777" w:rsidR="009359D5" w:rsidRDefault="009359D5" w:rsidP="009359D5">
      <w:r>
        <w:tab/>
        <w:t>Paphiopedilum_purpuratum_KP31207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GAATAGTCTCGTTACTTC----------AAAGAAATTCATTTACGCCTTTTCAAAAAGAAA---GAAAAAA-TTCCTTTGG-TTCCTATATAATTCTTATGTATATGAATGCGAATATTTATTCCTATTTATTCGTAAACAATCTTCTTATTTACGATCAACATCCTCTGGAGTCTTTCTTGAGCGAACACATTTCTATGTAAAAATAGAGCATCTTATAGT---AGTGTGTTGTAATTCTTTTCA---------GAAGATCCTATGCTTTCTCAA-GGATACTTTCATGCATTATGTTCGATATCAAGGAAAGGCAATTCTAGCTTCAAAGGGAACTCTTATTCTGATGAATAAAT-GGAAATTTCATCTTGTGAATTTTTGGCAATCTTATTTTCACTTTTGGTCTCAACCGTATAGGATCCATATAAAGCAATTATCCAACTATTCCTTCTCTTTTCTGGGG-TATTTTTCAAGTGTACTAGAAAATCATTTGGTAGTAA-GAAATAAAATGCTAGAGAATTCATTT-ATAATAAATATTAT-GACTCATAGATTATATACCATAGTCCCAGTCATGTCTCTTATTGGATCATTGGCGAAAGCTCAATTTTGTACTGTATTGGGT------------------------------------------------------------------------------C----------------------------------------------------------------------------------------------------------------------------------------------------------------------------------------</w:t>
      </w:r>
    </w:p>
    <w:p w14:paraId="2087C818" w14:textId="77777777" w:rsidR="009359D5" w:rsidRDefault="009359D5" w:rsidP="009359D5">
      <w:r>
        <w:tab/>
        <w:t>Paphiopedilum_purpuratum_PK12075</w:t>
      </w:r>
      <w:r>
        <w:tab/>
        <w:t>ACAAGAATTTTTTTTCTTCTCATTTTTCT------------TATCAAATGGTATCAGAAGGTTTTGGAGTCATTCTGGAAATTCCATTCTCGTCGCAATTAGTATCTTTTTCTGAATCTTCTGAAG---AAAAAAAAATACTAAAATATCAGAATTTACGATCTATTCATTCAATATTTCCCTTTTTAGAGGACAAATTTTTACATTTGAATTATGTGTCAG-ATC-TACT-AATACCTCATCCAATACATCTGGAAATCTTGGTTCAAGTACTTCAATGCTGGATCAAGGATGTTCCTTCTTTGCATTTATTGCGATTTCTTTTCCACGAATATCATAATTTGAATAGTCTCGTTACTTC----------AAAGAAATTCATTTACGCCTTTTCAAAAAGAAA---GAAAAAA-TTCCTTTGG-TTCCTATATAATTCTTATGTATATGAATGCGAATATTTATTCCTATTTATTCGTAAACAATCTTCTTATTTACGATCAACATCCTCTGGAGTCTTTCTTGAGCGAACACATTTCTATGTAAAAATAGAGCATCTTATAGT---AGTGTGTTGTAATTCTTTTCA---------GAAGATCCTATGCTTTCTCAA-GGATACTTTCATGCATTATGTTCGATATCAAGGAAAGGCAATTCTAGCTTCAAAGGGAACTCTTATTCTGATGAATAAAT-GGAAATTTCATCTTGTGAATTTTTGGCAATCTTATTTTCACTTTTGGTCTCAACCGTATAGGATCCATATAAAGCAATTATCCAACTATTCCTTCTCTTTTCTGGGG-TATTTTTCAAGTGTACTAGAAAATCATTTGGTAGTAA-GAAATAAAATGCTAGAGAATTCATTT-ATAATAAATATTAT-GACTCATAGATTATATACCATAGTCCCAGTCATGTCTCTTATTGGATCATTGGCGAAAGCTCAATTTTGTACTGTATTGGGTCATCCTATTAGTAAACCGATCTGGACCGATTTATCGGATTCTGATATTATTGATCGATTTTGCCGGATATGTAAAAATCTTTGTCATTATCACAGTGGATCCTCAAAAAAACAGGTTTTGTATCGTATAAAGTATA</w:t>
      </w:r>
      <w:r>
        <w:lastRenderedPageBreak/>
        <w:t>TACTTCGACTTTCATGTGCTAGAACTTTGGCGCGGAAACATAAAAGTACAGTACGCACTTTTATGCGAAGATTAGGTTCGGGATTATTAG-AAGAATTCTTTATGGAAGAAGAACAAGTTCTTTCTT</w:t>
      </w:r>
    </w:p>
    <w:p w14:paraId="141407E7" w14:textId="77777777" w:rsidR="009359D5" w:rsidRDefault="009359D5" w:rsidP="009359D5">
      <w:r>
        <w:tab/>
        <w:t>Paphiopedilum_purpuratum_SG1149</w:t>
      </w:r>
      <w:r>
        <w:tab/>
        <w:t>ACAAGAATTTTTTTTCTTCTCATTTTTCT------------TATCAAATGGTATCAGAAGGTTTTGGAGTCATTCTGGAAATTCCATTCTCGTCGCAATTAGTATCTTTTTCTGAATCTTCTGAAG---AAAAAAAAATACTAAAATATCAGAATTTACGATCTATTCATTCAATATTTCCCTTTTTAGAGGACAAATTTTTACATTTGAATTATGTGTCAG-ATC-TACT-AATACCTCATCCCATACATCTGGAAATCTTGGTTCAAGTACTTCAATGCTGGATCAAGGATGTTCCTTCTTTGCATTTATTGCGATTTCTTTTCCACGAATATCATAATTTGAATAGTCTCGTTACTTC----------AAAGAAATTCATTTACGCCTTTTCAAAAAGAAA---GAAAAAA-TTCCTTTGG-TTCCTATATAATTCTTATGTATATGAATGCGAATATTTATTCCTATTTATTCGTAAACAATCTTCTTATTTACGATCAACATCCTCTGGAGTCTTTCTTGAGCGAACACATTTCTATGTAAAAATAGAGCATCTTATAGT---AGTGTGTTGTAATTCTTTTCA---------GRAGATCCTATGCTTTCTCAA-GGATACTTTCATGCATTATGTTCGATATCAAGGAAAGGCAATTCTAGCTTCAAAGGGAACTCTTATTCTGATGAATAAAT-GGAAATTTCATCTTGTGAATTTTTGGCAATCTTATTTTCACTTTTGGTCTCAACCGTATAGGATCCATATAAAGCAATTATCCAACTATTCCTTCTCTTTTCTGGGG-TATTTTTCAAGTGTACTAGAAAATCATTTGGTAGTAA-GAAATAAAATGCTAGAGAATTCATTT-ATAATAAATATTAT-GACTCATAGATTATATACCATAGTCCCAGTCATGTCTCTTATTGGATCATTGGCGAAAGCTCAATTTTGTACTGTATTGGGTCATCCTATTAGTAAACCGATCTGGACCGATTTATCGGATTCTGATATTATTGATCGATTTTGCCGGATATGTAAAAATCTTTGTCATTATCACAGTGGATCCTCAAAAAAACAGGTTTTGTATCGTATAAAGTATATACTTCGACTTTCATGTGCTAGAACTTTGGCGCGGAAACATAAAAGTACAGTACGCACTTTTATGCGAAGATTAGGTTCGGGATTATTAG-AAGAATTCTTTATGGAAGAAGAACAAGTTCTTTCTT</w:t>
      </w:r>
    </w:p>
    <w:p w14:paraId="5F7FF1D2" w14:textId="77777777" w:rsidR="009359D5" w:rsidRDefault="009359D5" w:rsidP="009359D5">
      <w:r>
        <w:tab/>
        <w:t>Pecteilis_susannae_MF945423</w:t>
      </w:r>
      <w:r>
        <w:tab/>
        <w:t>-------------------------------------------------------------------------------------------------------------------------------------------------------------------------------------------------------------------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GACTTTGGTAGTAA-GAAATCAAATGCTGGAGAATTTATAT-TTAATAAATACTCT-GGCTAAGAAATTAGATACCATAGCCCCAGTTATTTCTCTTATTGGAGCATTGTCAAAAACTCAATTTTGTACTGTATTGGGCCATCCCATTAGCAAACCAATTTGGACTGATTTATCGGATTCTGATATTATTGATCGATTTTGTCGTATATGTAGAAATCTTTGTCATTATCACAGCGGATCCTCAAAAAAACAGGTTTTGTATCGTATAAAATATA</w:t>
      </w:r>
      <w:r>
        <w:lastRenderedPageBreak/>
        <w:t>TACTTCGACTTTCGTGTGCTAGAACTTTGGCTCGTAAACATAAAAGTACAGTACGCACTTTTATGCGAAGATTAGGTTCGGGATTCTTAG-AAGAATTTTTTATGGAAGAAGAACAAGCTCTTTCTT</w:t>
      </w:r>
    </w:p>
    <w:p w14:paraId="4A6CFB60" w14:textId="77777777" w:rsidR="009359D5" w:rsidRDefault="009359D5" w:rsidP="009359D5">
      <w:r>
        <w:tab/>
        <w:t>Pecteilis_susannae_MF945437</w:t>
      </w:r>
      <w:r>
        <w:tab/>
        <w:t>-------------------------------------------------------------------------------------------------------------------------------------------------------------------------------------------------------------------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T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GCTAGAACTTTGGCTCGTAAACATAAAAGTACAGTACGCACTTTTATGCGAAGATTAGGTTCGGGATTCTTAG-AAGAATTTTTTATGGAAGAAGAACAAGCTCTTTCTT</w:t>
      </w:r>
    </w:p>
    <w:p w14:paraId="51F475E7" w14:textId="77777777" w:rsidR="009359D5" w:rsidRDefault="009359D5" w:rsidP="009359D5">
      <w:r>
        <w:tab/>
        <w:t>Pecteilis_susannae_MF945502</w:t>
      </w:r>
      <w:r>
        <w:tab/>
        <w:t>-------------------------------------------------------------------------------------------------------------------------------------------------------------------------------------------------------------------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GACTTTGGTAGTAA-GAAATCAAATGCTGGAGAATTTATAT-TTAATAAATACTCT-GGCTAATAAATTAGATACCATAGCCCCAGTTATTTCTCTTATTGGAGCATTGTCAAAAACTCAATTTTGTACTGTATTGGGCCATCCCATTAGCAAACCAATTTGGACTGATTTATCGGATTCTGATATTATTGATCGATTTTGTCGTATATGTAGAAATCTTTGTCATTATCACAGCGGATCCTCAAAAAAACAGGTTTTGTATCGTATAAAATATATACTTCGACTTTCGTGTGCTAGAACTTTGGCTCGTAAACATAAAAGTACAGTACGCACTTTTATGCGAAGATTAGGTTCGGGATTCTTAG-AAGAATTTTTTATGGAAGAAGAACAAGCTCTTTCTT</w:t>
      </w:r>
    </w:p>
    <w:p w14:paraId="2A5C0B91" w14:textId="77777777" w:rsidR="009359D5" w:rsidRDefault="009359D5" w:rsidP="009359D5">
      <w:r>
        <w:lastRenderedPageBreak/>
        <w:tab/>
        <w:t>Pecteilis_susannae_PK12051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TACTTTGGTAGTAA-GAAATCAAATGCTGGAGAATTTATAT-TTAATAAATACTCT-GGCTAAGAAATTAGATACCATAGCCCCAGTTATTTCTCTTATTGGAGCATTGTCAAAAACTCAATTTTGTACTGTATTGGGCCATCCCATTAGCAAACCAATTTGGACTGATTTATCGGATTCTGATATTATTGATCGATTTTGTCGTATATGTAGAAATCTTTGTCATTATCACAGCGGATCCTCAAAAAAACAGGTTTTGTATCGTATAAAATATATACTTCGACTTTCGTGTRCTAGAACTTTGGCTCGTAAACATAAAAGTACAGTACGCACTTTTATGCGAAGATTAGGTTCGGGATTCTTAG-AAGAATTTTTTATGGAAGAAGAACAAGCTCTTTCTT</w:t>
      </w:r>
    </w:p>
    <w:p w14:paraId="28347BB0" w14:textId="77777777" w:rsidR="009359D5" w:rsidRDefault="009359D5" w:rsidP="009359D5">
      <w:r>
        <w:tab/>
        <w:t>Pecteilis_susannae_PK12136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TACTTTGGTAGTAA-GAAATCAAATGCTGGAGAATTTATAT-TTAATAAATACTCT-GGCTAAGAAATTAGATACCATAGCCCCAGTTATTTCTCTTATTGGAGCATTGTCAAAAACTCAATTTTGTACTGTATTGGGCCATCCCATTAGCAAACCAATTTGGACTGATTTATCGGATTCTGATATTATTGATCGATTTTGTCGTATATGTAGAAATCTTTGTCATTATCACAGCGGATCCTCAAAAAAACAGGTTTTGTATCGTATAAAATATA</w:t>
      </w:r>
      <w:r>
        <w:lastRenderedPageBreak/>
        <w:t>TACTTCGACTTTCGTGTGCTAGAACTTTGGCTCGTAAACATAAAAGTACAGTACGCACTTTTATGCGAAGATTAGGTTCGGGATTCTTAG-AAGAATTTTTTA-GGAAGA-----------------</w:t>
      </w:r>
    </w:p>
    <w:p w14:paraId="0079E9C1" w14:textId="77777777" w:rsidR="009359D5" w:rsidRDefault="009359D5" w:rsidP="009359D5">
      <w:r>
        <w:tab/>
        <w:t>Pecteilis_susannae_PK12154</w:t>
      </w:r>
      <w:r>
        <w:tab/>
        <w:t>--------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TACTTTGGTAGTAA-GAAATCAAATGCTGGAGAATTTATAT-TTAATAAATACTCT-GGCTAAGAAATTAGATACCATAGCCCCAGTTATTTCTCTTATTGGAGCATTGTCAAAAACTCAATTTTGTACTGTATTGGGCCATCCCATTAGCAAACCAATTTGGACTGATTTATCGGATTCTGATATTATTGATCGATTTTGTCGTATATGTAGAAATCTTTGTCATTATCACAGCGGATCCTCAAAAAAACTGGTTTTGTATCGTATAAAATATATACTTCGACTTTCGTGTGCTAGAACTTTGGCTCGTAAACATAAAAGTACAGTACGCACTTTTATGCGAAGATTAGGTTCGGGATTCTTTG-AAGAATTTTTTATGGAAG------------------</w:t>
      </w:r>
    </w:p>
    <w:p w14:paraId="60094A48" w14:textId="77777777" w:rsidR="009359D5" w:rsidRDefault="009359D5" w:rsidP="009359D5">
      <w:r>
        <w:tab/>
        <w:t>Pecteilis_susannae_SG1292</w:t>
      </w:r>
      <w:r>
        <w:tab/>
        <w:t>ATAAAAATTATTTTTCTTCTCATTTTTCT------------TATCAAATATTATCAGAAGGTTTTGGAGTTATTCTAGAAATTCCATTCTTGTCGCGATTAGTATCT---------TCCCTTGAAG---AAAAAAAAATAATAAAATCTCAGAATTTACGATCTATTCATTCAATCTTTCCTTTTTTAGAAGATAAATTCTTACATTTAAATTCTGTGTTAG-ATC-TACT-AATACCCCATCCCATCCATCTTGAAATCTTAGTTCAAATCCTTCAATGCTGGATCAAAGATGTTCCTTCTTTGCATTTGTTGCGATTGATTTTCCACGAATATCATAATTTAAATAGTTTCATTACTTC----------AAAGAAAGACATTTACGTCTTTTCAAAAATAAA---TAAAAGA-TTTTTTTTA-TTTTTACATAATTCTTATGTATATGAATGCGAATATACATTCCTGTTTCTTCGCAAACAGTCTTCTTATTTACGATCAACGTCTTTTGAAGTCTTTCTCGAGCGAACACATTTCTATAGAAAAATAGAATATTTTAGAGT---AATGTATTGTAATTCTTTTAA---------GAGGATTCTATGGTTCATCAA-AGAACCTTTCATACATTATGTTCGATATCAAGGAAAAGCAATTCTGGCTTCAAAGGTAACTCTAATTCTGATGAATAAAT-GGAAATTTCATCTTGTTCATTTTTGGCAATTTTATTTTCACTTTTGGTCTCAACCTTATAGGATCCATATAAAGGAATTACCCAACTATTGCTTCTCTTTTCTAGGG-TATTTTTTAAGTGTACTAAAAAATACTTTGGTAGTAA-GAAATCAAATGCTGGAGAATTTATAT-TTAATAAATACTCT-GGCTAAGAAATTAGATACCATAGCCCCAGTTATTTCTCTTATTGGAGCATTGTCAAAAACTCAATTTTGTACTGTATTGGGCCATCCCATTAGCAAACCAATTTGGACTGATTTATCGGATTCTGATATTATTGATCGATTTTGT</w:t>
      </w:r>
      <w:r>
        <w:lastRenderedPageBreak/>
        <w:t>CGTATATGTAGAAATCTTTGTCATTATCACAGCGGATCCTCAAAAAAACAGGTTTTGTATCGTATAAAATATATACTTCGACTTTCGTGTGCTAGAACTTTGGCTCGTAAACATAAAAGTACAGTACGCACTTTTATGCGAAGATTAGGTTCGGGATTCTTAG-AAGAATTTTTTATGGAAGAAGAACAAGCTCT-TCTT</w:t>
      </w:r>
    </w:p>
    <w:p w14:paraId="5F739CB3" w14:textId="77777777" w:rsidR="009359D5" w:rsidRDefault="009359D5" w:rsidP="009359D5">
      <w:r>
        <w:tab/>
        <w:t>Peristylus_calcaratus_MF94551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ATA-TACT-AATACCCCATCCCATCCATCTGGAAATCTTAGTTCAAATCCTTCAATGCTGGATCAAAGATGTTCCTTCTTTGCATTTGTTGCGATTTATTTTCCACGAATATCATAATTTAAATAGTCTCATTACTTC----------AAAGAAAGACATTTAT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AATTTTTGGCAATTTTATTTTCACTTTTGGTCTCAACCTTATAGGATCCATATAAAAGAATTACCCAACTATTCCTTCTCTTTTCTGGGG-TATTTTTTAAGTGTATTAAAAAATACTTTGATAGTAA-GAAATCAAATGCTGGAGAATTCATAT-TTAATAAATACTCT-AGCTAAAAAATTAGATACTATAGCCCCAGTTATTTCTCTTATTGGAGCATTGTCAAAA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14F5D96" w14:textId="77777777" w:rsidR="009359D5" w:rsidRDefault="009359D5" w:rsidP="009359D5">
      <w:r>
        <w:tab/>
        <w:t>Peristylus_calcaratus_PK12053</w:t>
      </w:r>
      <w:r>
        <w:tab/>
        <w:t>ATAAGAATTATTTTTCT------------------------TCTCAAATATTATCAGAAGGTTTTGGAGTCATTCTGGAAATTCCATTCTCGTCGCGATTAGTATAT---------TCCCTAAAAA---AAAAAAAAATACTAAAATCTCAGAATTTACA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TTACTTTTGGTCTCAACCTTATAGGATCCATATAAAAGAATTACCCAACTATTCCTTCTCTTTTCTGGGG-TATTTTTTAAGTGTACTAAAAAATACTTTGATAGTAA-GAAATCAAATGCTGGAGAATTCATAT-TTAATAAATACTCT-AGCTAAAAAATTAGATACTATAGCCCCAGTTATTTATCTTATTGGAGCATTGTCAAAAGCTCAATTTTGTACTGTATTGGGCCATCCCATTAGTAAACCAATCTGGACCGATTTATCGGATTCTGATATTCTTGATCGATTTTGTCGTATATGTAGAAATCTTTGTCGTTATCACAGTGGATCCTCAAAAAAAAAGGTTTTATATCGTATAAAGTATA</w:t>
      </w:r>
      <w:r>
        <w:lastRenderedPageBreak/>
        <w:t>TACTTCGACTTTCGTGTGCTAGAACTTTGGCTCGTAAACATAAAAGTACAGTACGCACTTTTATACGAAGATTAGGTTCGAGATTCTTAG-AAGAATTTTTTATGGAAGAAGAACAAGCTCTTTCTT</w:t>
      </w:r>
    </w:p>
    <w:p w14:paraId="0CC6262D" w14:textId="77777777" w:rsidR="009359D5" w:rsidRDefault="009359D5" w:rsidP="009359D5">
      <w:r>
        <w:tab/>
        <w:t>Peristylus_calcaratus_SG1303</w:t>
      </w:r>
      <w:r>
        <w:tab/>
        <w:t>ATAAGAATTATTTTTCT------------------------TCTCAAATATTATCAGAAGGTTTTGGAGTCATTCTGGAAATTCCATTCTCGTCGCGATTAGTRTAT---------TCCCTAAAAA---AAAAAAAAATACTAAAATCTCAGAATTTACA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TTACTTTTGGTCTCAACCTTATAGGATCCATATAAAAGAATTACCCAACTATTCCTTCTCTTTTCTGGGG-TATTTTTTAAGTGTACTAAAAAATACTTTGATAGTAA-GAAATCAAATGCTGGAGAATTCATAT-TTAATAAATACTCT-AGCTAAAAAATTAKATACTATAGCCCCAGTTATTTATCTTATTGGAGCATTGTCAAAAGCTCAATTTTGTACTGTATTGGGCCATCCCATTAGTAAACCAATCTGGACCGATTTATCGGATTCTGATATTCTTGATCGATTTTGTCGTATATGTAGAAATCTTTGTCGTTATCACAGTGGATCCTCAAAAAAAAAGGTTTTATATCGTATAAAGTATATACTTCGACTTTCGTGTGCTAGAACTTTGGCTCGTAAACATAAAAGTACAGTACGCACTTTTATACGAAGATTAGGTTCGAGATTCTTAG-AAGAATTTTTTATGGAAGAAGAACAAGCTCTTTCTT</w:t>
      </w:r>
    </w:p>
    <w:p w14:paraId="28B3485E" w14:textId="77777777" w:rsidR="009359D5" w:rsidRDefault="009359D5" w:rsidP="009359D5">
      <w:r>
        <w:tab/>
        <w:t>Peristylus_densus_JN00455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TATCACAGCGGGTCCTCAAAAAAACAGGTT--------------------------------------------------------------------------------------------------------------------------------------------------</w:t>
      </w:r>
    </w:p>
    <w:p w14:paraId="00EC0496" w14:textId="77777777" w:rsidR="009359D5" w:rsidRDefault="009359D5" w:rsidP="009359D5">
      <w:r>
        <w:lastRenderedPageBreak/>
        <w:tab/>
        <w:t>Peristylus_densus_JN00455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TATCACAGCGGGTCCTCAAAAAAACAGGTTT-------------------------------------------------------------------------------------------------------------------------------------------------</w:t>
      </w:r>
    </w:p>
    <w:p w14:paraId="79789813" w14:textId="77777777" w:rsidR="009359D5" w:rsidRDefault="009359D5" w:rsidP="009359D5">
      <w:r>
        <w:tab/>
        <w:t>Peristylus_densus_JN00455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--------------------------------------------------------------------------------------------------------------------------------------------------------------------------------</w:t>
      </w:r>
    </w:p>
    <w:p w14:paraId="226F09D7" w14:textId="77777777" w:rsidR="009359D5" w:rsidRDefault="009359D5" w:rsidP="009359D5">
      <w:r>
        <w:tab/>
        <w:t>Peristylus_densus_JN00455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</w:t>
      </w:r>
      <w:r>
        <w:lastRenderedPageBreak/>
        <w:t>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TATCACAGCGGGTCCTCAAAAAAACAGGTTT-------------------------------------------------------------------------------------------------------------------------------------------------</w:t>
      </w:r>
    </w:p>
    <w:p w14:paraId="18D94291" w14:textId="77777777" w:rsidR="009359D5" w:rsidRDefault="009359D5" w:rsidP="009359D5">
      <w:r>
        <w:tab/>
        <w:t>Peristylus_densus_JN00455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TATCACAGCGGGTCCTCAAAAAAAC-------------------------------------------------------------------------------------------------------------------------------------------------------</w:t>
      </w:r>
    </w:p>
    <w:p w14:paraId="61DB76C3" w14:textId="77777777" w:rsidR="009359D5" w:rsidRDefault="009359D5" w:rsidP="009359D5">
      <w:r>
        <w:tab/>
        <w:t>Peristylus_densus_JN00455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</w:t>
      </w:r>
      <w:r>
        <w:lastRenderedPageBreak/>
        <w:t>GTATTGGGCCATCCCATTAGTAAACCAATCTGGACCGATTTATCGGATTCTGATATTCTTGATCGATTTTGTCGTATATGTAGAAATCTTTGTCGT--------------------------------------------------------------------------------------------------------------------------------------------------------------------------------</w:t>
      </w:r>
    </w:p>
    <w:p w14:paraId="3B67F89F" w14:textId="77777777" w:rsidR="009359D5" w:rsidRDefault="009359D5" w:rsidP="009359D5">
      <w:r>
        <w:tab/>
        <w:t>Peristylus_densus_JN00455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--------------------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--------------------------------------------------------------------------------------------------------------------------------------------------------------------------------</w:t>
      </w:r>
    </w:p>
    <w:p w14:paraId="1EB9C72D" w14:textId="77777777" w:rsidR="009359D5" w:rsidRDefault="009359D5" w:rsidP="009359D5">
      <w:r>
        <w:tab/>
        <w:t>Peristylus_densus_JN00455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-----------------------------------------------------------------------------------------------------------------------------------------------------------------------------------------------</w:t>
      </w:r>
    </w:p>
    <w:p w14:paraId="581AD3E6" w14:textId="77777777" w:rsidR="009359D5" w:rsidRDefault="009359D5" w:rsidP="009359D5">
      <w:r>
        <w:tab/>
        <w:t>Peristylus_densus_JN004558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--------------------------------------------------------------------------------------------------------------------------------------------------------------------------------</w:t>
      </w:r>
    </w:p>
    <w:p w14:paraId="1840147F" w14:textId="77777777" w:rsidR="009359D5" w:rsidRDefault="009359D5" w:rsidP="009359D5">
      <w:r>
        <w:tab/>
        <w:t>Peristylus_densus_JN004559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ATTCGATATCAAGGAAAAGCAATTCTGGCTTCAAAGGGAACTCTAATTCTGATGAAGAAAT-GGAAATTTCATCTTGTTCATTTTTGGCAATTTTATTTTCACTTTTGGTCTCAACCTTATAGGATCCATATAAAAGAATTACCCAACTATTCCTTCTCTTTTCTGGGG-TATTTTTTAAGTGTACTAAAAAATACTTTGGTAGTAA-GAAATCAAATGCTGGAGAATTCATAT-TTAATAAATACTCT-AGCTAAAAAATTAGATACTATAGCCCCAGTTATTTCTCTTATTGGAGCATTGTCAAAAGCTCAATTTTGTACTGTATTGGGCCATCCCATTAGTAAACCAATCTGGACCGATTTATCGGATTCTGATATTCTTGATCGATTTTGTCGTATATGTAGAAATCTTTGTCGT--------------------------------------------------------------------------------------------------------------------------------------------------------------------------------</w:t>
      </w:r>
    </w:p>
    <w:p w14:paraId="6D5EFBDD" w14:textId="77777777" w:rsidR="009359D5" w:rsidRDefault="009359D5" w:rsidP="009359D5">
      <w:r>
        <w:tab/>
        <w:t>Peristylus_densus_KM65144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A-TACT-AATACCCCATCCCATCCATCTGGAAATCTTAGTTCAAATCCTTCAATGCTGGATCAAAGATGTTCCTTCTTTGCATTTGTTGCGATTTATTTTCCACGAATATCATAATTTAAATAGTCTCATTACTTC----------AAAGAAAGACATTTAT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</w:t>
      </w:r>
      <w:r>
        <w:lastRenderedPageBreak/>
        <w:t>GAAGAAAT-GGAAATTTCATCTTGTTAATTTTTGGCAATTTTATTTTCACTTTTGGTCTCAACCTTATAGGATCCATATAAAAGAATTACCCAACTATTCCTTCTCTTTTCTGGGG-TATTTTTTAAGTGTATTAAAAAATACTTTGATAGTAA-GAAATCAAATGCTGGAGAATTCATAT-TTAATAAATACTCT-AGCTAAAAAATTAGATACTATAGCCCCAGTTATTTCTCTTATTGGAGCATTGTCAAAAGCTCAATTTTGTACTGTATTGGGCCATCCCATTAGTAAACCAATCTGGACCGATTTATCGGATTCTGATATTCTTGATCGATTTTGTCGTATATGTAGAAATCTTTGTCGTTATC----------------------------------------------------------------------------------------------------------------------------------------------------------------------------</w:t>
      </w:r>
    </w:p>
    <w:p w14:paraId="6FF1422C" w14:textId="77777777" w:rsidR="009359D5" w:rsidRDefault="009359D5" w:rsidP="009359D5">
      <w:r>
        <w:tab/>
        <w:t>Peristylus_densus_MF945453</w:t>
      </w:r>
      <w:r>
        <w:tab/>
        <w:t>-------------------------------------------------------------------------------------------------------------------------------------------------------------------------------------------------------------------TTATGTGTTAG-ATA-TACT-AATACCCCATCCCATCCATCTGGAAATCTTAGTTCAAATCCTTCAATGCTGGATCAAAGATGTTCCTTCTTTGCATTTGTTGCGATTTATTTTCCACGAATATCATAATTTAAATAGTCTCATTACTTC----------AAAGAAAGACATTTAT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AATTTTTGGCAATTTTATTTTCACTTTTGGTCTCAACCTTATAGGATCCATATAAAAGAATTACCCAACTATTCCTTCTCTTTTCTGGGG-TATTTTTTAAGTGTATTAAAAAATACTTTGATAGTAA-GAAATCAAATGCTGGAGAATTCATAT-TTAATAAATACTCT-AGCTAAAAAATTAGATACTATAGCCCCAGTTATTTCTCTTATTGGAGCATTGTCAAAAGCTCAATTTTGTACTGTATTGGGCCATCCCATTAGTAAACCAATCTGGACCGATTTATCGGATTCTGATATTCTTGATCGATTTTGTCGTATATGTAGAAATCTTTGTCGTTATCACAGCGGGTCCTCAAAAAAACAGGTTTTATATCGTATAAAGTATATACTTCGACTTTCGTGTGCTAGAACTTTGGCTCGTAAACATAAAAGTACAGTACGCACTTTTATACGAAGATTAGGTTCGAGATTCTTAG-AAGAATTTTTTATGGAAGAAGAACAAGCTCTTTCTT</w:t>
      </w:r>
    </w:p>
    <w:p w14:paraId="1584799D" w14:textId="77777777" w:rsidR="009359D5" w:rsidRDefault="009359D5" w:rsidP="009359D5">
      <w:r>
        <w:tab/>
        <w:t>Peristylus_densus_SG1258</w:t>
      </w:r>
      <w:r>
        <w:tab/>
        <w:t>ATAAGAATTATTTTTCT------------------------TCTCAAATATTATCAGAAGGTTTTGGAGTCATTCTGGAAATTCCATTCTCGTCGCGATTAGTATAT---------TCCCTTAAAG---AAAAAAAAAGACTAAAATCTCAGAATTTACAATCTATTCATTCAATCTTTCCTTTTTTAGAAGATAAATTCTCACATTTAAATTATGTGTTAG-ATA-TACT-AATACCCCATCCCATCCATCTGGAAATCTTAGTTCAAATCCTTCAATGCTGGATCAAAGATGTTCCTTCTTTGCATTTGTTGCGATTTATTTTCCACGAATATCATAATTTAAATAGTCTCATTACTTC----------AAAGAAAGACATTTAT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AATTTTTGGCAATTTTATTTTCACTTTTGGTCTCAACCTTATAGGATCCATATAAAAG</w:t>
      </w:r>
      <w:r>
        <w:lastRenderedPageBreak/>
        <w:t>AATTACCCAACTATTCCTTCTCTTTTCTGGGG-TATTTTTTAAGTGTATTAAAAAATACTTTGATAGTAA-GAAATCAAATGCTGGAGAATTCATAT-TTAATAAATACTCT-AGCTAAAAAATTAGATACTATAGCCCCAGTTATTTCTCTTATTGGAGCATTGTCAAAAGCTCAATTTTGTACTGTATTGGGCCATCCCATTAGTAAACCAATCTGGACCGATTTATCGGATTCTGATATTCTTGATCGATTTTGTCGTATATGTAGAAATCTTTGTCGTTATCACAGCGGGTCCTCAAAAAAACAGGTTTTATATCGTATAAAGTATATACTTCGACTTTCGTGTGCTAGAACTTTGGCTCGTAAACATAAAAGTACAGTACGCACTTTTATACGAAGATTAGGTTCGAGATTCTTAG-AAGAATTTTTTATGGAAGAAGAACAAGCTCTTTCTT</w:t>
      </w:r>
    </w:p>
    <w:p w14:paraId="163A379B" w14:textId="77777777" w:rsidR="009359D5" w:rsidRDefault="009359D5" w:rsidP="009359D5">
      <w:r>
        <w:tab/>
        <w:t>Peristylus_densus_SG1260</w:t>
      </w:r>
      <w:r>
        <w:tab/>
        <w:t>--------------------------------------------------------GAAGGTTTTGGAGTCATTCTGGAAATTCCATTCTCGTCGCGATTAGTATAT---------TCCCTTAAAG---AAAAAAAAAGACTAAAATCTCAGAATTTACAATCTATTCATTCAATCTTTCCTTTTTTAGAAGATAAATTCTCACATTTAAATTATGTGTTAG-ATA-TACT-AATACCCCATCCCATCCATCTGGAAATCTTAGTTCAAATCCTTCAATGCTGGATCAAAGATGTTCCTTCTTTGCATTTGTTGCGATTTATTTTCCACGAATATCATAATTTAAATAGTCTCATTACTTC----------AAAGAAAGACATTTAT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AATTTTTGGCAATTTTATTTTCACTTTTGGTCTCAACCTTATAGGATCCATATAAAAGAATTACCCAACTATTCCTTCTCTTTTCTGGGG-TATTTTTTAAGTGTATTAAAAAATACTTTGATAGTAA-GAAATCAAATGCTGGAGAATTCATAT-TTAATAAATACTCT-AGCTAAAAAATTAGATACTATAGCCCCAGTTATTTCTCTTATTGGAGCATTGTCAAAAGCTCAATTTTGTACTGTATTGGGCCATCCCATTAGTAAACCAATCTGGACCGATTTATCGGATTCTGATATTCTTGATCGATTTTGTCGTATATGTAGAAATCTTTGTCGTTATCACAGCGGGTCCTCAAAAAAACAGGTTTTATATCGTATAAAGTATATACTTCGACTTTCGTGTGCTAGAACTTTGGCTCGTAAACATAAAAGTACAGTACGCACTTTTATACGAAGATTAGGTTCGAGATTCTTAG-AAGAATTTTTTATGGAAGAAGAACAAGCTCTTT---</w:t>
      </w:r>
    </w:p>
    <w:p w14:paraId="5273F84B" w14:textId="77777777" w:rsidR="009359D5" w:rsidRDefault="009359D5" w:rsidP="009359D5">
      <w:r>
        <w:tab/>
        <w:t>Peristylus_goodyeroides_MF94541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G-ATA-TACT-AATACCCCATCCCATCCATCTGGAAATCTTAGTTCAAATCCTTCAATGCTGGATCAAAGATGTTCCTTCTTTGCATTTGTTGCGATTGATTTTCCACGAATATCATAATTTAAAAAGTCTCATTAATTC----------AAAGAAAAACATTTACGTCTTTTCAAAAATAAA---GAAAAGA-TTTTTTTGG-TTCTTACAGAATTCTTATGTATATGAATGCGAATATATATTCCTGTTTCTTCGCAAACAGTCTTCTTATTTACGATCAACGTCTTTTGAAGTCTTTCTTGAGCGAACACATTTCTATGGAAAAATAGAATATTTTATAGT---AATGTATTGTAATTCTTTTCA---------GAGGGTTCTATGGCTCCTCAA-AGAACCTTTCATACATTATGTTCGATATCAAGGAAAAGCAATTCTGGCTTCAAAGGGAACTCTAATTCTGATGAAGAAAT-GGAAATTTCATTTTGTTCATTTTTGGCAATTTTATTTTCACTTTTGGTCTCAACCTTATAGGATCCATATAAAAGAATTACCCAACTATTCCTTCTCTTTTCTGGGG-TATTTTTTAAGTGTACTAAAAAATACTTTGGTAGTAA-GAAATCAAATGCTGGAGAATTCATAT-TTAATAAATACTCG-</w:t>
      </w:r>
      <w:r>
        <w:lastRenderedPageBreak/>
        <w:t>AGTTAAAAAATTAGATACTATAGCCCCAGTTATTTCTCTTATTGGAGCATTATCAAAAGCTCAATTTTGTACTGTATTGGGCCATCCCATTAGTAAACCAATCTGGACCGATTTCTCGGATTCTGATATTCTTGATCGATTTTGTCGTATATGTAGAAATCTTTGTCGTTATCACAGCGGATCCTCAAAAAAACAGGTTTTGTATCGTATAAAGTATATACTTCGACTTTCGTGTGCTAGAACTTTGGCTCGTAAACATAAAAGTACAGTACGCACTTTTATACGAAGATTAGGTTCGGGATTATTAG-AAGAATTTTTTATGGAAGAAGAACAAGCTCTTTCTT</w:t>
      </w:r>
    </w:p>
    <w:p w14:paraId="46093DEC" w14:textId="77777777" w:rsidR="009359D5" w:rsidRDefault="009359D5" w:rsidP="009359D5">
      <w:r>
        <w:tab/>
        <w:t>Peristylus_goodyeroides_MF94541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G-ATA-TACT-AATACCCCATCCCATCCATCTGGAAATCTTAGTTCAAATCCTTCAATGCTGGATCAAAGATGTTCCTTCTTTGCATTTGTTGCGATTGATTTTCCACGAATATCATAATTTAAAAAGTCTCATTAATTC----------AAAGAAAAACATTTACGTCTTTTCAAAAATAAA---GAAAAGA-TTTTTTTGG-TTCTTACAGAATTCTTATGTATATGAATGCGAATATATATTCCTGTTTCTTCGCAAACAGTCTTCTTATTTACGATCAACGTCTTTTGAAGTCTTTCTTGAGCGAACACATTTCTATGGAAAAATAGAATATTTTATAGT---AATGTATTGTAATTCTTTTCA---------GAGGGTTCTATGGCTCCTCAA-AGAACCTTTCATACATTATGTTCGATATCAAGGAAAAGCAATTCTGGCTTCAAAGGGAACTCTAATTCTGATGAAGAAAT-GGAAATTTCATTTTGTTCATTTTTGGCAATTTTATTTTCACTTTTGGTCTCAACCTTATAGGATCCATATAAAAGAATTACCCAACTATTCCTTCTCTTTTCTGGGG-TATTTTTTAAGTGTACTAAAAAATACTTTGGTAGTAA-GAAATCAAATGCTGGAGAATTCATAT-TTAATAAATACTCG-AGTTAAAAAATTAGATACTATAGCCCCAGTTATTTCTCTTATTGGAGCATTATCAAAAGCTCAATTTTGTACTGTATTGGGCCATCCCATTAGTAAACCAATCTGGACCGATTTCTCGGATTCTGATATTCTTGATCGATTTTGTCGTATATGTAGAAATCTTTGTCGTTATCACAGCGGATCCTCAAAAAAACAGGTTTTGTATCGTATAAAGTATATACTTCGACTTTCGTGTGCTAGAACTTTGGCTCGTAAACATAAAAGTACAGTACGCACTTTTATACGAAGATTAGGTTCGGGATTATTAG-AAGAATTTTTTATGGAAGAAGAACAAGCTCTTTCTT</w:t>
      </w:r>
    </w:p>
    <w:p w14:paraId="6B99570E" w14:textId="77777777" w:rsidR="009359D5" w:rsidRDefault="009359D5" w:rsidP="009359D5">
      <w:r>
        <w:tab/>
        <w:t>Peristylus_intrudens_PK12050</w:t>
      </w:r>
      <w:r>
        <w:tab/>
        <w:t>ATAAGAATTATTTTTCT------------------------TCTCAAATATTATCAGAAGGTTTTGGAGTCATTCTGGAAATTCCATTCTCGTCGCGATTAGTATAT---------TCCCTTAAAG---AAAAAAAAATACTAAAATCTCAGAATTTACG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</w:t>
      </w:r>
      <w:r>
        <w:lastRenderedPageBreak/>
        <w:t>GTATTGGGCCATCCCATTAGTAAACCAATCTGGACCGATTTATCGGATTCTGATATTCTTGATCGATTTTGTCGTATATGTAGAAATCTTTGTCGTTATCACAGTGGGTCCTCAAAAAAACAGGTTTTATATCGTATAAAGTATATACTTCGACTTTCGTGTGCTAGAACTTTGGCTCGTAAACATAAAAGTACAGTACGCACTTTTATACGAAGATTAGGTTCGGAATTCTTAG-AAGAATTTTTTATGGAAGAAGAACAAGCTCTTTC--</w:t>
      </w:r>
    </w:p>
    <w:p w14:paraId="74ADA97F" w14:textId="77777777" w:rsidR="009359D5" w:rsidRDefault="009359D5" w:rsidP="009359D5">
      <w:r>
        <w:tab/>
        <w:t>Peristylus_intrudens_PK12056</w:t>
      </w:r>
      <w:r>
        <w:tab/>
        <w:t>ATAAGAATTATTTTTCT------------------------TCTCAAATATTATCAGAAGGTTTTGGAGTCATTCTGGAAATTCCATTCTCGTCGCGATTAGTATAT---------TCCCTTAAAG---AAAAAAAAATACTAAAATCTCAGAATTTACG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GTATTGGGCCATCCCATTAGTAAACCAATCTGGACCGATTTATCGGATTCTGATATTCTTGATCGATTTTGTCGTATATGTAGAAATCTTTGTCGTTATCACAGTGGGTCCTCAAAAAAACAGGTTTTATATCGTATAAAGTATATACTTCGACTTTCGTGTGCTAGAACTTTGGCTCGTAAACATAAAAGTACAGTACGCACTTTTATACGAAGATTAGGTTCGGAATTCTTAG-AAGAATTTTTTATGGAAGAAGAACAAGCTCTTTCTT</w:t>
      </w:r>
    </w:p>
    <w:p w14:paraId="454C5F41" w14:textId="77777777" w:rsidR="009359D5" w:rsidRDefault="009359D5" w:rsidP="009359D5">
      <w:r>
        <w:tab/>
        <w:t>Peristylus_intrudens_SG1298</w:t>
      </w:r>
      <w:r>
        <w:tab/>
        <w:t>ATAAGAATTATTTTTCT------------------------TCTCAAATATTATCAGAAGGTTTTGGAGTCATTCTGGAAATTCCATTCTCGTCGCGATTAGTATAT---------TCCCTTAAAG---AAAAAAAAATACTAAAATCTCAGAATTTACG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</w:t>
      </w:r>
      <w:r>
        <w:lastRenderedPageBreak/>
        <w:t>AGCTAAAAAATTAGATACTATAGCCCCAGTTATTTCTCTTATTGGAGCATTGTCAAAAGCTCAATTTTGTACTGTATTGGGCCATCCCATTAGTAAACCAATCTGGACCGATTTATCGGATTCTGATATTCTTGATCGATTTTGTCGTATATGTAGAAATCTTTGTCGTTATCACAGTGGGTCCTCAAAAAAACAGGTTTTATATCGTATAAAGTATATACTTCGACTTTCGTGTGCTAGAACTTTGGCTCGTAAACATAAAAGTACAGTACGCACTTTTATACGAAGATTAGGTTCGGAATTCTTAG-AAGAATTTTTTATGGAAGAAGAACAAGCTCTTTCTT</w:t>
      </w:r>
    </w:p>
    <w:p w14:paraId="1DEF0CAB" w14:textId="77777777" w:rsidR="009359D5" w:rsidRDefault="009359D5" w:rsidP="009359D5">
      <w:r>
        <w:tab/>
        <w:t>Peristylus_lacertifer_MF945477</w:t>
      </w:r>
      <w:r>
        <w:tab/>
        <w:t>-------------------------------------------------------------------------------------------------------------------------------------------------------------------------------------------------------------------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GTATTGGGCCATCCCATTAGTAAACCAATCTGGACCGATTTATCGGATTCTGATATTCTTGATCGATTTTGTCGTATATGTAGAAATCTTTGTCGTTATCACAGTGGGTCCTCAAAAAAACAGGTTTTATATCGTATAAAGTATATACTTCGACTTTC------------------------------------------------------------------------------------------------------------------</w:t>
      </w:r>
    </w:p>
    <w:p w14:paraId="76C5BD9B" w14:textId="77777777" w:rsidR="009359D5" w:rsidRDefault="009359D5" w:rsidP="009359D5">
      <w:r>
        <w:tab/>
        <w:t>Peristylus_lacertifer_MF945478</w:t>
      </w:r>
      <w:r>
        <w:tab/>
        <w:t>-------------------------------------------------------------------------------------------------------------------------------------------------------------------------------------------------------------------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GTATTGGGCCATCCCATTAGTAAACCAATCTGGACCGATTTATCGGATTCTGATATTCTTGATCGATTTTGT</w:t>
      </w:r>
      <w:r>
        <w:lastRenderedPageBreak/>
        <w:t>CGTATATGTAGAAATCTTTGTCGTTATCACAGTGGG--------------------------------------------------------------------------------------------------------------------------------------------------------------------</w:t>
      </w:r>
    </w:p>
    <w:p w14:paraId="1B07DA13" w14:textId="77777777" w:rsidR="009359D5" w:rsidRDefault="009359D5" w:rsidP="009359D5">
      <w:r>
        <w:tab/>
        <w:t>Peristylus_lacertifer_PK12149</w:t>
      </w:r>
      <w:r>
        <w:tab/>
        <w:t>ATAAGAATTATTTTTCT------------------------TCTCAAATATTATCAGAAGGTTTTGGAGTCATTCTGGAAATTCCATTCTCGTCGCGATTAGTATAT---------TCCCTTAAAG---AAAAAAAAATACTAAAATCTCAGAATTTACG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GTATTGGGCCATCCCATTAGTAAACCAATCTGGACCGATTTATCGGATTCTGATATTCTTGATCGATTTTGTCGTATATGTAGAAATCTTTGTCGTTATCACAGTGGGTCCTCAAAAAAACAGGTTTTATATCGTATAAAGTATATACTTCGACTTTCGTGTGCTATAACTTTGGCTCGTAAACATAAAAGTACAGTACGCACTTTTATACGAAGATTAGGTTCGGAATTCTTAG-AAGAATTTTTTATGGAAGAATTTGAAGCTCTTTCTT</w:t>
      </w:r>
    </w:p>
    <w:p w14:paraId="1745BAA2" w14:textId="77777777" w:rsidR="009359D5" w:rsidRDefault="009359D5" w:rsidP="009359D5">
      <w:r>
        <w:tab/>
        <w:t>Peristylus_lacertifer_PK12163</w:t>
      </w:r>
      <w:r>
        <w:tab/>
        <w:t>ATAAGAATTATTTTTCT------------------------TCTCAAATATTATCAGAAGGTTTTGGAGTCATTCTGGAAATTCCATTCTCGTCGCGATTAGTATAT---------TCCCTTAAAG---AAAAAAAAATACTAAAATCTCAGAATTTACG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GTATTGGGCCATCCCATTAGTAAACCAATCTGGACCGATTTATCGGATTCTGATATTCTTGATCGATTTTGT</w:t>
      </w:r>
      <w:r>
        <w:lastRenderedPageBreak/>
        <w:t>CGTATATGTAGAAATCTTTGTCGTTATCACAGTGGGTCCTCAAAAAAACAGGTTTTATATCGTATAAAGTATATACTTCGACTTTCGTGTGCTAGAACTTTGGCTCGTAAACATAAAAGTACAGTACGCACTTTTATACGAAGATTAGGTTCGGAATTCTTAG-AAGAATTTTTTATGGAAGAAGAACAAGCTCTTTCTT</w:t>
      </w:r>
    </w:p>
    <w:p w14:paraId="6915A760" w14:textId="77777777" w:rsidR="009359D5" w:rsidRDefault="009359D5" w:rsidP="009359D5">
      <w:r>
        <w:tab/>
        <w:t>Peristylus_lacertifer_SG1006</w:t>
      </w:r>
      <w:r>
        <w:tab/>
        <w:t>------ATTATTTTTCT------------------------TCTCAAATATTATCAGAAGGTTTTGGAGTCATTCTGGAAATTCCATTCTCGTCGCGATTAGTATAT---------TCCCTTAAAG---AAAAAAAAATACTAAAATCTCAGAATTTACGATCTATTCATTCAATCTTTCCTTTTTTAGAAGATAAATTC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GTTCATTTTTGGCAATTTTATTTGCACTTTTGGTCTCAACCTTATAGGATCCATATAAAAGAATTACCCAACTATTCCTTATCTTTTCTGGGG-TATTTTTTAAGTGTACTAAAAAATACTTTGGTAGTAA-GAAATCAAATGCTGGAGAATTCATAT-TTAATAAATACTCT-AGCTAAAAAATTAGATACTATAGCCCCAGTTATTTCTCTTATTGGAGCATTGTCAAAAGCTCAATTTTGTACTGTATTGGGCCATCCCATTAGTAAACCAATCTGGACCGATTTATCGGATTCTGATATTCTTGATCGATTTTGTCGTATATGTAGAAATCTTTGTCGTTATCACAGTGGGTCCTCAAAAAAACAGGTTTTATATCGTATAAAGTATATACTTCGACTTTCGTGTGCTAGAACTTTGGCTCGTAAACATAAAAGTACAGTACGCACTTTTATACGAAGATTAGGTTCGGAATTCTTAG-AAGAATTTTTTATGGAAG------------------</w:t>
      </w:r>
    </w:p>
    <w:p w14:paraId="7EC2F57F" w14:textId="77777777" w:rsidR="009359D5" w:rsidRDefault="009359D5" w:rsidP="009359D5">
      <w:r>
        <w:tab/>
        <w:t>Persitylus_tentaculatus_PK12062</w:t>
      </w:r>
      <w:r>
        <w:tab/>
        <w:t>ATAAGAATTATTTTTCT------------------------TCTCAAATATTATCAGAAGGTTTTGGAGTCATTCTGGAAATTCCATTCTCGTCGCGATTAGTATAT---------TCCCTTAAAG---AAAAAAAAATACTAAAATCTCAGAATTTACAATCTATTCATTCAATCTTTCCTTTTTTAGAAGATAAATTA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ATTCATTTTTGGCAATTTTATTTGCACTTTTGGTCTCAACCTTATAGGATCCATATAAAAGAATTACCCAACTATTCCTTCTCTTTTCTGGGG-TATTTTTTAAGTGTACTAAAAAATACTTTGGTAGTAA-GAAATCAAATGCTGGAGAATTCATAT-TTAATAAATACTCT-AGCTAAAAAATTAGATACTATAGCCCCAGTTATTTCTCTTATTGGAGCATTGTCAAAAGCTCAATTTTGTACT</w:t>
      </w:r>
      <w:r>
        <w:lastRenderedPageBreak/>
        <w:t>GTATTGGGCCATCCCATTAGTAAACCAATCTGGACCGATTTATCGGATTCTGATATTCTTTATCGATTTTGTCGTATATGTAGAAATCTTTGTCGTTATCACAGTGGGTCCTCAAAAAAACAGGTTTTATATCGTATAAAGTATATACTTCGACTTTCGTGTGCTAGAACTTTGGCTCGTAAACATAAAAGTACAGTACGCACTTTTATACGAAGATTAGGTTCGGAATTCTTAG-AAGAATTTTTTATGGAAGAAGAACAAGCTCTTTCTT</w:t>
      </w:r>
    </w:p>
    <w:p w14:paraId="1851115C" w14:textId="77777777" w:rsidR="009359D5" w:rsidRDefault="009359D5" w:rsidP="009359D5">
      <w:r>
        <w:tab/>
        <w:t>Persitylus_tentaculatus_PK12171</w:t>
      </w:r>
      <w:r>
        <w:tab/>
        <w:t>ATAAGAATTATTTTTCT------------------------TCTCAAATATTATCAGAAGGTTTTGGAGTCATTCTGGAAATTCCATTCTCGTCGCGATTAGTATGT---------TCCCTTAAAG---AAAAAAAAATACTAAAATCTCAGAATTTACAATCTATTCATTCAATCTTTCCTTTTTTAGAAGATAAATTA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GAGGAAAAGCAATTCTGGCTTCAAAGGGAACTCTAATTCTGATGAAGAAAT-GGAAATTTCATCTTATTCATTTTTGGCAATTTTATTCGCACTTTTGGTCTCAACCTTATAGGATCCATATAAAAGAATTACCCAACTATTCCTTCTCTTTTCTGGGG-TATTTTTTAAGTGTACTAAAAAATACTTTGGTAGTAA-GAAATCAAATGCTGGAGAATTCATAT-TTAATAAATACTCT-AGCTAAAAAATTAGATACTATAGCCCCAGTTATTTCTCTTATTGGAGCATTGTCAAAAGCTCAATTTTGTACTGTATTGGGCCATCCCATTAGTAAACCAATCTGAACCGATTTATCGGATTCTGATATTCTTTATCGATTTTGTCGTATATGTAGAAATCTTTGTCGTTATCACAGTGGGTCCTCAAAAAAACAGGTTTTATATCGTATAAAGTATATACTTCGACTTTCGTGTGCTAGAACTTTGGCTCGTAAACATAAAAGTACAGTACGCACTTTTATACGAAGATTAGGTTCGGAATTCTTAG-AAGAATTTTTTATGGAAGAAGAACAAGCTCTTTCTT</w:t>
      </w:r>
    </w:p>
    <w:p w14:paraId="7913B296" w14:textId="77777777" w:rsidR="009359D5" w:rsidRDefault="009359D5" w:rsidP="009359D5">
      <w:r>
        <w:tab/>
        <w:t>Persitylus_tentaculatus_SG1007</w:t>
      </w:r>
      <w:r>
        <w:tab/>
        <w:t>ATAAGAATTATTTTTCT------------------------TCTCAAATATTATCAGAAGGTTTTGGAGTCATTCTGGAAATTCCATTCTCGTCGCGATTAGTATAT---------TCCCTTAAAG---AAAAAAAAATACTAAAATCTCAGAATTTACAATCTATTCATTCAATCTTTCCTTTTTTAGAAGATAAATTATCACATTTAAATTATGTGTTAG-ATA-TACT-AATACCCCATCCCATCCATCTGGAAATCTTAGTTCAAATCCTTCAATGCTGGATCAAAGATGTTCCTTCTTTGCATTTGTTGCGATTTATTTTCCACGAATATCATAATTTAAATAGTCTCATTACTTC----------AAAGAAAGACATTTACGTCTTTTCAAAAATAAA---TAAAAGA-TTTTTTTGG-TTCTTACAGAATTCTTATGTATATGAATGCGAATATATATTCCTGTTTCTTCGCAAACAGTCTTCTTATTTACGATCAACGTCTTTTGAAGTCTTTCTTGAGCGAACACATTTCTATGGAAAAATAGAATATTTTAGAGT---AATGTATTGTAATTCTTTTCA---------GAGGGTTCTATGGTTCCTCAA-AGAACCTTTCATACATTATGTTCGATATCAAGGAAAAGCAATTCTGGCTTCAAAGGGAACTCTAATTCTGATGAAGAAAT-GGAAATTTCATCTTATTCATTTTTGGCAATTTTATTTGCACTTTTGGTCTCAACCTTATAGGATCCATATAAAAGAATTACCCAACTATTCCTTCTCTTTTCTGGGG-TATTTTTTAAGTGTACTAAAAAATACTTTGGTAGTAA-GAAATCAAATGCTGGAGAATTCATAT-TTAATAAATACTCT-</w:t>
      </w:r>
      <w:r>
        <w:lastRenderedPageBreak/>
        <w:t>AGCTAAAAAATTAGATACTATAGCCCCAGTTATTTCTCTTATTGGAGCATTGTCAAAAGCTCAATTTTGTACTGTATTGGGCCATCCCATTAGTAAACCAATCTGGACCGATTTATCGGATTCTGATATTCTTTATCGATTTTGTCGTATATGTAGAAATCTTTGTCGTTATCACAGTGGGTCCTCAAAAAAACAGGTTTTATATCGTATAAAGTATATACTTCGACTTTCGTGTGCTAGAACTTTGGCTCGTAAACATAAAAGTACAGTACGCACTTTTATACGAAGATTAGGTTCGGAATTCTTAG-AAGAATTTTTTATGGAAGAAGAACCAGCTCT-TCTT</w:t>
      </w:r>
    </w:p>
    <w:p w14:paraId="03B71F3B" w14:textId="77777777" w:rsidR="009359D5" w:rsidRDefault="009359D5" w:rsidP="009359D5">
      <w:r>
        <w:tab/>
        <w:t>Phaius_tancarvilleae_AB040205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TTTGGAAGAAGAACAATCTCTTTCTT</w:t>
      </w:r>
    </w:p>
    <w:p w14:paraId="2335BBEE" w14:textId="77777777" w:rsidR="009359D5" w:rsidRDefault="009359D5" w:rsidP="009359D5">
      <w:r>
        <w:tab/>
        <w:t>Phaius_tancarvilleae_EF079306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</w:t>
      </w:r>
      <w:r>
        <w:lastRenderedPageBreak/>
        <w:t>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CCTTTTATGCGAAGATTAGGTTCGGGATTCTTAG-AAGAATTTTTTTTGGAAGAAGAACAATCTCTTTCTT</w:t>
      </w:r>
    </w:p>
    <w:p w14:paraId="5F77545A" w14:textId="77777777" w:rsidR="009359D5" w:rsidRDefault="009359D5" w:rsidP="009359D5">
      <w:r>
        <w:tab/>
        <w:t>Phaius_tancarvilleae_EU490700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TTTGGAAGAAGAA-------------</w:t>
      </w:r>
    </w:p>
    <w:p w14:paraId="7FEBF80D" w14:textId="77777777" w:rsidR="009359D5" w:rsidRDefault="009359D5" w:rsidP="009359D5">
      <w:r>
        <w:tab/>
        <w:t>Phaius_tancarvilleae_KF673843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</w:t>
      </w:r>
      <w:r>
        <w:lastRenderedPageBreak/>
        <w:t>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TTTAG-AAGAATTTTTTTTGGAAGAAGAACAATCTCTTTCTT</w:t>
      </w:r>
    </w:p>
    <w:p w14:paraId="1A98187D" w14:textId="77777777" w:rsidR="009359D5" w:rsidRDefault="009359D5" w:rsidP="009359D5">
      <w:r>
        <w:tab/>
        <w:t>Phaius_tancarvilleae_KF673844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A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ATTTTGATCGATTTTGTCGGATATATAGAAATCTTTGTCGTTATCACAGCGGATCCTCAAAGAAACAGGTTTTGTATCGTATAAAGTATATACTTCGACTTTCGTGTGCTAGGACTTTGGCTCGTAAACATAAAAGTACAGTACGCACTTTTATGCGAAGATTAGGTTCGGGATTTTTAG-AAGAATTTTTTTTGGAAGAAGAACAATCTCTTTCTT</w:t>
      </w:r>
    </w:p>
    <w:p w14:paraId="57F0405C" w14:textId="77777777" w:rsidR="009359D5" w:rsidRDefault="009359D5" w:rsidP="009359D5">
      <w:r>
        <w:tab/>
        <w:t>Phaius_tancarvilleae_KF852704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TG-TTCCTACATAATTCTTATGTATATGAATGCGAATATCTATTCCTGTTTATTCGTAAACAGTCTTCTTATTTACGATCAATATCTTCTGGAGTCTTTCTTGAGCGAACACATTTCTATGGAAAAATAGAATATCTTATAGT---CGTGTGTTGTAATTTTTTTCA---------GAGTATCCTATGGTTCCTCAA-AGATACTTTCATACATTATGTTCGATATCAAGGAAAAGCGATTCTGGCTTCAAAAGGAACTTTTATTCTGATGAAGAAAT-</w:t>
      </w:r>
      <w:r>
        <w:lastRenderedPageBreak/>
        <w:t>GGAAATTTCATCTTGTAAATTTTTGGGAATCTTATTTTCACTTTTGGATTCAACCTTATAGAATCCATATAAAAAAATTACCCAACTATTCCTTCTCTTTTCTGGGG-TATTTTTCAAGTGTACTAAAAAATCCTTTGGTAGTAA-GAAATCAAATGCTAGAGAATTCATTT-CTAATAAATACTCT-GACTAAGAAATTAGATACCATAGCCCCAGTTATTTCTCTTATTG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6E1F82B" w14:textId="77777777" w:rsidR="009359D5" w:rsidRDefault="009359D5" w:rsidP="009359D5">
      <w:r>
        <w:tab/>
        <w:t>Phaius_tancarvilleae_KF852707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TTT-----------------------</w:t>
      </w:r>
    </w:p>
    <w:p w14:paraId="15FA4EEF" w14:textId="77777777" w:rsidR="009359D5" w:rsidRDefault="009359D5" w:rsidP="009359D5">
      <w:r>
        <w:tab/>
        <w:t>Phaius_tancarvilleae_KP204599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</w:t>
      </w:r>
      <w:r>
        <w:lastRenderedPageBreak/>
        <w:t>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NGAAACAGGTTTTGTATCGTATAAAGTATATACTTCGACTTTCGTGTGCTAGGACTTTGGCTCGTAA------------------------------------------------------------------------------------------</w:t>
      </w:r>
    </w:p>
    <w:p w14:paraId="3EB2DAFA" w14:textId="77777777" w:rsidR="009359D5" w:rsidRDefault="009359D5" w:rsidP="009359D5">
      <w:r>
        <w:tab/>
        <w:t>Phaius_tancarvilleae_KP204600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------------------------------------------------------------------------------------------</w:t>
      </w:r>
    </w:p>
    <w:p w14:paraId="6E876C7A" w14:textId="77777777" w:rsidR="009359D5" w:rsidRDefault="009359D5" w:rsidP="009359D5">
      <w:r>
        <w:tab/>
        <w:t>Phaius_tancarvilleae_KP204601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</w:t>
      </w:r>
      <w:r>
        <w:lastRenderedPageBreak/>
        <w:t>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------------------------------------------------------------------------------------------------------------------------------------</w:t>
      </w:r>
    </w:p>
    <w:p w14:paraId="5C598558" w14:textId="77777777" w:rsidR="009359D5" w:rsidRDefault="009359D5" w:rsidP="009359D5">
      <w:r>
        <w:tab/>
        <w:t>Phaius_tancarvilleae_KY966927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--------------------------</w:t>
      </w:r>
    </w:p>
    <w:p w14:paraId="715D7913" w14:textId="77777777" w:rsidR="009359D5" w:rsidRDefault="009359D5" w:rsidP="009359D5">
      <w:r>
        <w:tab/>
        <w:t>Phaius_tankervilleae_PK12084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</w:t>
      </w:r>
      <w:r>
        <w:lastRenderedPageBreak/>
        <w:t>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TTTGGAAGAAGAACAATCTC------</w:t>
      </w:r>
    </w:p>
    <w:p w14:paraId="29FAD4A0" w14:textId="77777777" w:rsidR="009359D5" w:rsidRDefault="009359D5" w:rsidP="009359D5">
      <w:r>
        <w:tab/>
        <w:t>Phaius_tankervilleae_PK12085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TTTGGAAGAAGAACAATCT-------</w:t>
      </w:r>
    </w:p>
    <w:p w14:paraId="16BBC862" w14:textId="77777777" w:rsidR="009359D5" w:rsidRDefault="009359D5" w:rsidP="009359D5">
      <w:r>
        <w:tab/>
        <w:t>Phaius_tankervilleae_PK12099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</w:t>
      </w:r>
      <w:r>
        <w:lastRenderedPageBreak/>
        <w:t>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TTTGGAAGAAGAACAATCTCTTTCTT</w:t>
      </w:r>
    </w:p>
    <w:p w14:paraId="3D030B4D" w14:textId="77777777" w:rsidR="009359D5" w:rsidRDefault="009359D5" w:rsidP="009359D5">
      <w:r>
        <w:tab/>
        <w:t>Phaius_wallichii_KF361633</w:t>
      </w:r>
      <w:r>
        <w:tab/>
        <w:t>-----------------------------------------------------------------------------------------------------------------------------------------------------------------------------------------------------------------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--------------------------------------------------------------------------------------------------------------------------------------------</w:t>
      </w:r>
    </w:p>
    <w:p w14:paraId="38D56F8D" w14:textId="77777777" w:rsidR="009359D5" w:rsidRDefault="009359D5" w:rsidP="009359D5">
      <w:r>
        <w:tab/>
        <w:t>Phaius_wallichii_KF673845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</w:t>
      </w:r>
      <w:r>
        <w:lastRenderedPageBreak/>
        <w:t>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TTTGATCGATTTTGTCGGATATATAGAAATCTTTGTCGTTATCACAGCGGATCCTCAAAGAAACAGGTTTTGTATCGTATAAAGTATATACTTCGACTTTCGTGTGCTAGGACTTTGGCTCGTAAACATAAAAGTACAGTACGCACTTTTATGCGAAGATTAGGTTCGGGATTTTTAG-AAGAATTTTTTTTGGAAGAAGAACAATCTCTTTCTT</w:t>
      </w:r>
    </w:p>
    <w:p w14:paraId="6F25413F" w14:textId="77777777" w:rsidR="009359D5" w:rsidRDefault="009359D5" w:rsidP="009359D5">
      <w:r>
        <w:tab/>
        <w:t>Phaius_wallichii_KY966928</w:t>
      </w:r>
      <w:r>
        <w:tab/>
        <w:t>ACAAGAATTCTTTTTCTTCTCATTTTTCT------------TCTCAAATGGTATCAGAAGGTTTTGCAGTCATTCTGGAAATTCCATTCTCGTCGCGATTAGTATCT---------TCTCTTGAAG---AAAAAAGAATACCAAAATCTCAGAATTTACGATCTATTCATTCAATATTTCCCTTTTTAGAGGATAAATTATCACATTTAAATTATGTGTCAG-ATC-TACT-AATACCCCATCCCATCCATCTGGAAATCTTGGTTCAAATCCTTCAATGCTGGATCAAAGATGTTCCTTCTTTGCATTTCTTGCGATTGTTATTCCACGAATATCATAATTTGAATAGTATCCTTACTTC----------AAAGAAATCCATTTACGTCTTTTCAAAAAGAAA---GAAAAGA-TTATTTTGG-TTCCTACATAATTCTTATGTATATGAATGCGAATATCTATTCCTGTTTATTCGTAAACAGTCTTCTTATTTACGATCAATATCTTCTGGAGTCTTTCTTGAGCGAACACATTTCTATGGAAAAATAGAATATCTTATAGT---CGTGTGTTGTAATTTTTTTCA---------GAGTATCCTATGGTTCCTCAA-AGATACTTTCATACATTATGTTCGATATCAAGGAAAAGCGATTCTGGCTTCAAAAGGAACTTTTATTCTGATGAAGAAAT-GGAAATTTCATCTTGTAAATTTTTGGGAATCTTATTTTCACTTTTGGTTTCAACCTTATAGAATCCATATAAAAAAATTACCCAACTATTCCTTCTCTTTTCTGGGG-TATTTTTCAAGTGTACTAAAAAATCCTTTGGTAGTAA-GAAATCAAATGCTAGAGAATTCATTT-CTAATAAATACTCT-GACTAAGAAATTAGATACCATAGCCCCAGTTATTTCTCTTATTGGATCATTGTCGAAAGCTCAATTTTGTACTGTATTGGGTCATCCTATTAGTAAACCGATCTGGACCGATTTATCGGATTCTGATATTCTTGATCGATTTTGTCGGATATATAGAAATCTTTGTCGTTATCACAGCGGATCCTCAAAGAAACAGGTTTTGTATCGTATAAAGTATATACTTCGACTTTCGTGTGCTAGGACTTTGGCTCGTAAACATAAAAGTACAGTACGCACTTTTATGCGAAGATTAGGTTCGGGATTCTTAG-AAGAATTTTT--------------------------</w:t>
      </w:r>
    </w:p>
    <w:p w14:paraId="0345039A" w14:textId="77777777" w:rsidR="009359D5" w:rsidRDefault="009359D5" w:rsidP="009359D5">
      <w:r>
        <w:tab/>
        <w:t>Platanthera_mandarinorum_JN696443</w:t>
      </w:r>
      <w:r>
        <w:tab/>
        <w:t>ATAAGAATTATTTTTCTTTTCATTTTTCT------------TCTCAAATATTATCAGAAGGTTTTGGAGTCATTCTGGAAATTACATTCTCGTCACGATTAGTATCT---------TCCCTTGAAG---AAAAAAAAATACCAAAATCTCAAAATTTACGATCTATTCATTCAATCTTTCCTTTTTTAGAAGATAAATTTTCACATTTAAATATTGTGTCAG-ATC-TACT-AATACCCCATCCCATCCATATGGAAATCTTAGTTCAAATCCTTCAATGCTGGATCAAAGATGTTTCTTCTTTGCATTTGTTGCGATTGATTTTCCACGAATATCATAATTTAAATAGTGTCATTACTTC----------AAAGAAAGACATTTACGTCTTTTCAAAAAGAAA---TCAAAGA-TTTTTTTGG-TTCTTACATAATTCTTATGTATATGAATGCGAATATATATTCCTGTTTCTTCGTAAACAGTCTTCTTATTTACGATCAACATCTTTTGAAGTCTTTCTTGAACGAACACATTTCTATGGAAAAATAGAATATTTTAGAGT---AATGTATTGTAATTCTTTTCA---------GAGGATTCTATGGTTCTTCAA-AGAACCTTTCATACATTATGTTCGATATCAAGGAAAAGCAATTCTGGTTTCAAAGGGAACTCTAATTCTGAT</w:t>
      </w:r>
      <w:r>
        <w:lastRenderedPageBreak/>
        <w:t>GAAGAAAT-GGAAATTTCATCTTGTTCATTTTTGGCAATTTTATTTTCATTTTTGGTCTCAACCTTATAGGATCCATATAAAGGAATTACCCAACTATTCCTTATCTTTTCTGGGG-TATTTTTTAAGTGTACTAAAAAAGACTTTGGTAATAA-GAAATCAAATGCTGGAGAATTCTTTT-TTAATAAATACTCT-GACTAAGAAATTAGATACCATAGCCCCAGTTATTTCTCTTATTGTAGCATTGTCAAAAGCTCAATTTTGTACTGTATTGGGCCATCCCATTAGTAAACCGATCTGGACCGATTTATCAGATTCTGATATTCTTTATCGATTTTGTCGAATATGTAGAAATATTTGTCGTTATCACAGTGGATCCTCAAAAAAACAGGTTTTGTATCGTATAAAGTATATACTTCGACTTTCGTGTGCTAGAACTTTGGCTCGTAAACATAAAAGTACAGTACGC-----------------------------------------------------------------------</w:t>
      </w:r>
    </w:p>
    <w:p w14:paraId="09A7EC36" w14:textId="77777777" w:rsidR="009359D5" w:rsidRDefault="009359D5" w:rsidP="009359D5">
      <w:r>
        <w:tab/>
        <w:t>Platanthera_mandarinorum_var_mandarinorum_KF26202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CTTCTTTGCATTTGTTGCGATTGATTTTCCACGAATATCATAATTTAAATAGTGTCATTACTTC----------AAAGAAAGACATTTACGTCTTTTCAAAAAGAAA---TCAAAGA-TTTTTTTGG-TTCTTACATAATTCTTATGTATATGAATGCGAATATATATTCCTGTTTCTTCGTAAACAGTCTTCTTATTTACGATCAACATCTTTTGAAGTA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CGGATTCTGATATTCTTTATCGATTTTGTTGGATATGTAGAAATATTTGTCGTTATC----------------------------------------------------------------------------------------------------------------------------------------------------------------------------</w:t>
      </w:r>
    </w:p>
    <w:p w14:paraId="0A1D8F1E" w14:textId="77777777" w:rsidR="009359D5" w:rsidRDefault="009359D5" w:rsidP="009359D5">
      <w:r>
        <w:tab/>
        <w:t>Platanthera_mandarinorum_var_mandarinorum_KF26202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CTTCTTTGCATTTGTTGCGATTGATTTTCCACGAATATCATAATTTAAATAGTGTCATTACTTC----------AAAGAAAGACATTTACGTCTTTTCAAAAAGAAA---TCAAAGA-TTTTTTTGG-TTCTTACATAATTCTTATGTATATGAATGCGAATATATATTCCTGTTTCTTCGTAAACAGTCTTCTTATTTACGATCAACATCTTTTGAAGTA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CGGATTCTGATATTCTTTATCGATTTTGT</w:t>
      </w:r>
      <w:r>
        <w:lastRenderedPageBreak/>
        <w:t>TGGATATGTAGAAATATTTGTCGTTATC----------------------------------------------------------------------------------------------------------------------------------------------------------------------------</w:t>
      </w:r>
    </w:p>
    <w:p w14:paraId="2B081E8C" w14:textId="77777777" w:rsidR="009359D5" w:rsidRDefault="009359D5" w:rsidP="009359D5">
      <w:r>
        <w:tab/>
        <w:t>Platanthera_minor_KJ45282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TCCATATGGAAATCTTAGTTCAAATCCTTCAATGCTGGATCAAAGATGTTTCTTCTTTGCATTTGTTGCGATTGATTTTCCACGAATATCATAATTTAAATAGTGTCATTACTTC----------AAAGAAAGACATTTACGTCTTTTCAAAAAGAAA---TCAAAGA-TTTTTTAGG-TTCTTACATAATTCTTATGTATATGAATACGAATATATATTCCTGTTTCTTCGTAAACAGTCTTCTTATTTACGATCAACATCTTTTGAAGTCTTTCTTGAACGAACACATTTCTATGGAAAAATAGAATATTTTAGAGT---AATGTATTGTAATTCTTTTCA---------GAGGATTCTATGGTTCTTCAA-AGAACCTTTCATACATTATGTTCGATATCAAGGAAAAGCAATTCTGGCTTCAAAGGGAACTCTAATTCTGATGAAGAAAT-GGAAATTTCATCTTGTTCATTTTTGGCAATTTTATTTTAATTTTTGGTCTCAACCTTATAGGATCCATATAAAGGAATTACCCAACTATTCCTTATCTTTTCTGGGG-TATTTTTTAAGTGTACTAAAAAATACTTTGGTAATAA-GAAATCAAATGCTGGAGAATTCATTT-TTAATAAATACTCT-GACTAAGAAATTAGATACCATAGCCCCAGTTATTTATCTTATTGGAGCATTGTCAAAAGCTCAATTTTGTACTGTATTAGGCCATCCCATTAGTAAACCAATCTGGACCGATTTATCGGATTCTGATATTCTTTATCGATTTTGTCGGATATGTAGAAATATTTGTCGTTATCACAGTGGATCCTCAAAAAAACAGGTTTTGTATCGTATAAAGTATATACTTCGACTTTCGTGTGCTAGAACTTTGGCTCGTAAACATAAAAGTACAGTACGCACTTTTATACGAAGATTAGGTTCGGGATTCTTAG-AAGAATTTTTTATGGAAGAAGAACAAGTTCTTTCTT</w:t>
      </w:r>
    </w:p>
    <w:p w14:paraId="7188B554" w14:textId="77777777" w:rsidR="009359D5" w:rsidRDefault="009359D5" w:rsidP="009359D5">
      <w:r>
        <w:tab/>
        <w:t>Platanthera_minor_KJ45283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CCTTCAATGCTGGATCAAAGATGTTTCTTCTTTGCATTTGTTGCGGTTGATTTTCCACGAATATCATAATTTAAATAGTGTCATTACTTC----------AAAGAAAGACATTTACGTCTTTTCAAAAAGAAA---TCAAAGA-TTTTTTAGG-TTCTTACATAATTCTTATGTATATGAATACGAATATATATTCCTGTTTCTTCGTAAACAGTCTTCTTATTTACGATCAACATCTTTTGAAGTCTTTCTTGAACGAACACATTTCTATGGAAAAATAGAATATTTTAGAGT---AATGTATTGTAATTCTTTTCA---------GAGGATTCTATGGTTCTTCAA-AGAACCTTTCATACATTATGTTCGATATCAAGGAAAAGCAATTCTGGCTTCAAAGGGAACTCTAATTCTGATGAAGAAAT-GGAAATTTCATCTTGTTTATTTTTGGCAATTTTATTTTAATTTTTGGTCTCAACCTTATAGGATCCATATAAAGGAATTACCCAACTATTCCTTATCTTTTCTGGGG-TATTTTTTAAGTGTACTAAAAAATACTTTGGTAATAA-GAAATCAAATGCTGGAGAATTCATTT-TTAATAAATACTCT-GACTAAGAAATTAGATACCATAGCCCCAGTTATTTATCTTATTGGAGCATTGTCAAAAGCTCAATTTTGTACTGTATTAGGCCATCCCATTAGTAAACCAATCTGGACCGATTTATCGGATTCTGATATTCTTTATCGATTTTGTCGGATATGTAGAAATATTTGTCGTTATCACAGTGGATCCTCAAAAAAACAGGTTTTGTATCGTATAAAGTATATACTTCGACTTTCGTGTGCTAGAACTTTGGCTCGTAAACATAAAAGTACAGTACGCACTTTTATACGAAGATTAGGTTCGGGATTCTTAG-AAGAATTTTTTATGGAAGAAGAACAATTTCTTTCTT</w:t>
      </w:r>
    </w:p>
    <w:p w14:paraId="24A153F9" w14:textId="77777777" w:rsidR="009359D5" w:rsidRDefault="009359D5" w:rsidP="009359D5">
      <w:r>
        <w:lastRenderedPageBreak/>
        <w:tab/>
        <w:t>Platanthera_minor_PK12030</w:t>
      </w:r>
      <w:r>
        <w:tab/>
        <w:t>ATAAGAATTATTTTTCTTCTCATTTTTCT------------TCTCAAATATTATCAGAAGGTTTTGGAGTCATTCTGGAAATTACATTCTCGTCGCGATTAGTATCT---------TCCCTTGAAG---AAAAAAAAATACCAAAATCTCAGAATTTACGATCTATTCATTCAATCTTTCCTTTTTTAGAAGATAAATTCTCACATTTAAATATTGTGTCAG-ATC-TACT-AATACCCCATCCCATCCATATGGAAATCTTAGTTCAAATCCTTGAATGCTGGATCAAAGATGTTTCTTCTTTGCATTTGTTGCGATTGATTTTCCACGAATATCATAATTTAAATAGTGTCATTACTTC----------AAAGAAAGACATTTACGTCTTTTCAAAAAGAAA---TCAAAGA-TTTTTTTGG-TTCTTACATAATTCTTATGTATATGAATGCGAATATATATTCCTGTTTCTTCGTAAACAGTCTTCTTATTTACGATCAACATCTTTTGAAGTC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TGGATTCTGATATTCTTTATCGATTTTGTCGGATATGTAGAAATATTTGTCGTTATCACAGTGGATCCTCAAAAAAACAGGTTTTGTATCGTATAAAGTATATACTTCGACTTTCGTGTGCTAGAACTTTGGCTCGTAAACATAAAAGTACAGTACGCACTTTTATACGAAGATTAGGTTCGGGATTCTTAG-AAGAATTTTTTATGGAAGAAGAACAAGCTCTTTCTT</w:t>
      </w:r>
    </w:p>
    <w:p w14:paraId="5C1F460E" w14:textId="77777777" w:rsidR="009359D5" w:rsidRDefault="009359D5" w:rsidP="009359D5">
      <w:r>
        <w:tab/>
        <w:t>Platanthera_minor_SG1154</w:t>
      </w:r>
      <w:r>
        <w:tab/>
        <w:t>GTAAGAATTATTTTTCTTCTCATTTTTCT------------TCTCAAATATTATCAGAAGGTTTTGGAGTCATTCTGGAAATTACATTCTCGTCGCGATTAGTATCT---------TCCCTTGAAG---AAAAAAAAATACCAAAATCTCAGAATTTACGATCTATTCATTCAATCTTTCCTTTTTTAGAAGATAAATTCTCACATTTAAATATTGKGTCAG-ATC-TACT-AATACCCCATCCCATCCATATGGAAATCTTAGTTCAAATCCTTGAATGCTGGATCAAAGATGTTTCTTCTTTGCATTTGTTGCGATTGATTTTCCACGAATATCATAATTTAAATAGTGTCATTACTTC----------AAAGAAAGACATTTACGTCTTTTCAAAAAGAAA---TCAAAGA-TTTTTTTGG-TTCTTACATAATTCTTATGTATATGAATGCGAATATATATTCCTGTTTCTTCGTAAACAGTCTTCTTATTTACGATCAACATCTTTTGAAGTC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TGGATTCTGATATTCTTTATCGATTTTGTCGGATATGTAGAAATATTTGTCGTTATCACAGTGGATCCTCAAAAAAACAGGTTTTGTATCGTATAAAGTATA</w:t>
      </w:r>
      <w:r>
        <w:lastRenderedPageBreak/>
        <w:t>TACTTCGACTTTCGTGTGCTAGAACTTTGGCTCGTAAACATAAAAGTACAGTACGCACTTTTATACGAAGATTAGGTTCGGGATTCTTAG-AAGAAT------------------AAACGCCTTCCT</w:t>
      </w:r>
    </w:p>
    <w:p w14:paraId="36CF75AE" w14:textId="77777777" w:rsidR="009359D5" w:rsidRDefault="009359D5" w:rsidP="009359D5">
      <w:r>
        <w:tab/>
        <w:t>Platanthera_minor_SG1223</w:t>
      </w:r>
      <w:r>
        <w:tab/>
        <w:t>ATAAGAATTATTTTTCTTCTCATTTTTCT------------TCTCAAATATTATCAGAAGGTTTTGGAGTCATTCTGGAAATTACATTCTCGTCGCGATTAGTATCT---------TCCCTTGAAG---AAAAAAAAATACCAAAATCTCAGAATTTACGATCTATTCATTCAATCTTTCCTTTTTTAGAAGATAAATTCTCACATTTAAATATTGTGTCAG-ATC-TACT-AATACCCCATCCCATCCATATGGAAATCTTAGTTCAAATCCTTGAATGCTGGATCAAAGATGTTTCTTCTTTGCATTTGTTGCGATTGATTTTCCACGAATATCATAATTTAAATAGTGTCATTACTTC----------AAAGAAAGACATTTACGTCTTTTCAAAAAGAAA---TCAAAGA-TTTTTTTGG-TTCTTACATAATTCTTATGTATATGAATGCGAATATATATTCCTGTTTCTTCGTAAACAGTCTTCTTATTTACGATCAACATCTTTTGAAGTC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TGGATTCTGATATTCTTTATCGATTTTGTCGGATATGTAGAAATATTTGTCGTTATCACAGTGGATCCTCAAAAAAACAGGTTTTGTATCGTATAAAGTATATACTTCGACTTTCGTGTGCTAGAACTTTGGCTCGTAAACATAAAAGTACAGTACGCACTTTTATACGAAGATTAGGTTCGGGATTCTTAG-AAGAATTTTTTATGGAAGAAGAACAAGCTCTTTCTT</w:t>
      </w:r>
    </w:p>
    <w:p w14:paraId="4FE271F2" w14:textId="77777777" w:rsidR="009359D5" w:rsidRDefault="009359D5" w:rsidP="009359D5">
      <w:r>
        <w:tab/>
        <w:t>Platanthera_minor_SG1224</w:t>
      </w:r>
      <w:r>
        <w:tab/>
        <w:t>ATAAGAATTATTTTTCTTCTCATTTTTCT------------TCTCAAATATTATCAGAAGGTTTTGGAGTCATTCTGGAAATTACATTCTCGTCGCGATTAGTATCT---------TCCCTTGAAG---AAAAAAAAATACCAAAATCTCAGAATTTACGATCTATTCATTCAATCTTTCCTTTTTTAGAAGATAAATTCTCACATTTAAATATTGTGTCAG-ATC-TACT-AATACCCCATCCCATCCATATGGAAATCTTAGTTCAAATCCTTGAATGCTGGATCAAAGATGTTTCTTCTTTGCATTTGTTGCGATTGATTTTCCACGAATATCATAATTTAAATAGTGTCATTACTTC----------AAAGAAAGACATTTACGTCTTTTCAAAAAGAAA---TCAAAGA-TTTTTTTGG-TTCTTACATAATTCTTATGTATATGAATGCGAATATATATTCCTGTTTCTTCGTAAACAGTCTTCTTATTTACGATCAACATCTTTTGAAGTC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TGGATTCTGATATTCTTTATCGATTTTGT</w:t>
      </w:r>
      <w:r>
        <w:lastRenderedPageBreak/>
        <w:t>CGGATATGTAGAAATATTTGTCGTTATCACAGTGGATCCTCAAAAAAACAGGTTTTGTATCGTATAAAGTATATACTTCGACTTTCGTGTGCTAGAACTTTGGCTCGTAAACATAAAAGTACAGTACGCACTTTTATACGAAGATTAGGTTCGGGATTCTTAG-AAGAATTTTTTATGGAAGAAGAACAAGCTCTTTCTT</w:t>
      </w:r>
    </w:p>
    <w:p w14:paraId="3D3A33AC" w14:textId="77777777" w:rsidR="009359D5" w:rsidRDefault="009359D5" w:rsidP="009359D5">
      <w:r>
        <w:tab/>
        <w:t>Platanthera_minor_SG1238</w:t>
      </w:r>
      <w:r>
        <w:tab/>
        <w:t>ATAAGAATTATTTTTCTTCTCATTTTTCT------------TCTCAAATATTATCAGAAGGTTTTGGAGTCATTCTGGAAATTACATTCTCGTCGCGATTAGTATCT---------TCCCTTGAAG---AAAAAAAAATACCAAAATCTCAGAATTTACGATCTATTCATTCAATCTTTCCTTTTTTAGAAGATAAATTCTCACATTTAAATATTGTGTCAG-ATC-TACT-AATACCCCATCCCATCCATATGGAAATCTTAGTTCAAATCCTTGAATGCTGGATCAAAGATGTTTCTTCTTTGCATTTGTTGCGATTGATTTTCCACGAATATCATAATTTAAATAGTGTCATTACTTC----------AAAGAAAGACATTTACGTCTTTTCAAAAAGAAA---TCAAAGA-TTTTTTTGG-TTCTTACATAATTCTTATGTATATGAATGCGAATATATATTCCTGTTTCTTCGTAAACAGTCTTCTTATTTACGATCAACATCTTTTGAAGTCTTTCTTGAACGAACACATTTCTATGGAAAAATAGAATATTTTAGAGT---AATGTATTGTAATTCTTTTCA---------GAGGATTCTATGGTTCTTCAA-AGAACCTTTCATACATTATGTTCGATATCAAGGAAAAGCAATTCTGGCTTCAAAGGGAACTCTAATTCTGATGAAGAAAT-GGAAATTTCATCTTGTTCATTTTTGGCAATTTTATTTTCATTTTTGGTCTCAACCTTATAGGATCCATATAAAGGAATTACCCAACTATTCCTTATCTTTTCTGGGG-TATTTTTTAAGTGTACTAAAAAAGACTTTGGTAATAA-GAAATCAAATGCTGGAGAATTCATTT-TTAATAAATACTCT-GACTAAGAAATTAGATACCATAGCCCCAGTTATTTCTCTTATTGGAGCATTGTCAAAAGCTCAATTTTGTACTGTATTGGGCCATCCCATTAGTAAACCAATCTGGACCGATTTATTGGATTCTGATATTCTTTATCGATTTTGTCGGATATGTAGAAATATTTGTCGTTATCACAGTGGATCCTCAAAAAAACAGGTTTTGTATCGTATAAAGTATATACTTCGACTTTCGTGTGCTAGAACTTTGGCTCGTAAACATAAAAGTACAGTACGCACTTTTATACGAAGATTAGGTTCGGGATTCTTAG-AAGAATTTTTTATGGAAGAAGAACAAGCTCTTTCTT</w:t>
      </w:r>
    </w:p>
    <w:p w14:paraId="7CDD1064" w14:textId="77777777" w:rsidR="009359D5" w:rsidRDefault="009359D5" w:rsidP="009359D5">
      <w:r>
        <w:tab/>
        <w:t>Rhomboda_abbreviata_KY966694</w:t>
      </w:r>
      <w:r>
        <w:tab/>
        <w:t>ATAAGAATTATTTTTATTCTCATTTTTCT------------TTTCAAATACTATCAGAAGGTTTTGGAGTCGTTCTGGAAATTACATTATCGTCGCGATTAGTATCC---------TCCCTTGAAG----AAAAAAAATACCAAAATCCCAGAATTTACGATCTATTCATTCAATATTTACTTTTTTAGAGGATAAATTATCACATTTCAATTTTGTGTCAA-ATC-TACT-AATACCCCATCCCATCCATCTGGAAATCTTGGTTCAAATCCTTCAATGCTGGATCAAAGATGTTCCTTCTTTGCATTTGTTGCGATTGATTTTCCACGAATATCATAATTTGAAGAGTATCATTACTTCAA-TTACTTCAAAGAAATCCATTCACGTTTTTTCAAAAAAAAA---GAAAATA-TTTTTTTGG-CTCCTACATAATTTTTATGTATATGAATGCGAATATCTCTTTCTGTTTCTTCGTAAAAATTCTTCTTATTTACGATCAACATCTTTTGGAGTATTTATTGAGCGAACACATTTTTATGTAAAAATGGAATCTATTCTAGT---AGTGTATTTTCATTCTTTTCA---------GAGGATTATCTGGTTCCTCAA-AAATCCTTTCATACATTATGTTCGATATCAAGGAAAAGTAATTCTGGCTTCAAAGGGAACTCTTATTCTAATGAAGAAAT-GGAATTTTCATGTTGTGAATTTTTGGCAATTTTTTTTTCACTTTTGGTCTCAACCTTATAGGATCCATATAAAGCAATTACCCAACTATTCCTTCTCTTTTCTGGGG-TATTTTTTAAGTGTACAAAAAAAAACTTTGGTAGTAA-GAAATAAAATGCTAGAGAATTCCTTT-CTAATAAATACTCT-GACTAAGAAATTAGATACCATAGCCCCAGTGATTTCTCTTATTGGATCATTGTCGAAAGCTCAATTTTGTAC</w:t>
      </w:r>
      <w:r>
        <w:lastRenderedPageBreak/>
        <w:t>TATATCGGGTCATCCTATTAGTAAACCAATTTGGACCGATTTATCGGATTCTGATATTATTGATCAATTTTGTCGGAAATGTAAAAATCTTTGTCGTTATCACAGCGGATCTTCAAAAAAAAAAGTTTTGTATCGTATAAAATATATACTTAGACTTTCGTGTGCTAGAACTTTGGCTCGTAAACATAAAAGTACAGTACGCACTTTTATGCGAAGATTGGGTTCGGAATTTTTAG-AAGAATTTTTTATGGAAGAAGAACAAGCTCTTTCTT</w:t>
      </w:r>
    </w:p>
    <w:p w14:paraId="47CAD466" w14:textId="77777777" w:rsidR="009359D5" w:rsidRDefault="009359D5" w:rsidP="009359D5">
      <w:r>
        <w:tab/>
        <w:t>Rhomboda_abbreviata_PK12166</w:t>
      </w:r>
      <w:r>
        <w:tab/>
        <w:t>ATAAGAATTATTTTTATTCTCATTTTTCT------------TTTCAAATACTATCAGAAGGTTTTGGAGTCGTTCTGGAAATTACATTATCGTCGCGATTAGTATCC---------TCCCTTGAAG---AAAAAAAAATACCAAAATCCCAGAATTTACGATCTATTCATTCAATATTTACTTTTTTAGAGGATAAATTATCACATTTCAATTTTGTGTCAA-ATC-TACT-AATACCCCATCCCATCCATCTGGAAATCTTGGTTCAAATCCTTCAATGCTGGATCAAAGATGTTCCTTCTTTGCATTTGTTGCGATTGATTTTCCACGAATATCATAATTTGAAGAGTATCATTACTTCAA-TTACTTCAAAGAAATCCATTCACGTTTTTTCAAAAAAAAA---GAAAATA-TTTTTTTGG-CTCCTACATAATTTTTATGTATATGAATGCGAATATCTCTTTCTGTTTCTTCGTAAAAATTCTTCTTATTTACGATCAACATCTTTTGGAGTATTTATTGAGCGAACACATTTTTATGTAAAAATGGAATCTATTCTAGT---AGTGTATTTTCATTCTTTTCA---------GAGGATTATCTGGTTCCTCAA-AAATCCTTTCATACATTATGTTCGATATCAAGGAAAAGTAATTCTGGCTTCAAAGGGAACTCTTATTCTAATGAAGAAAT-GGAATTTTCATGTTGTGAATTTTTGGCAATTTTTTTTTCACTTTTGGTCTCAACCTTATAGGATCCATATAAAGCAATTACCCAACTATTCCTTCTCTTTTCTGGGG-TATTTTTTAAGTGTACAAAAAAAAACTTTGGTAGTAA-GAAATAAAATGCTAGAGAATTCCTTT-CTAATAAATACTCT-GACTAAGAAATTAGATACCATAGCCCCAGTGATTTCTCTTATTGGATCATTGTCGAAAGCTCAATTTTGTACTATATCGGGTCATCCTATTAGTAAACCAATTTGGACCGATTTATCGGATTTTGATATTATTGATCAATTTTGTCGGAAATGTAAAAATCTTTGTCGTTATCACAGCGGATCTTCAAAAAAAAAAGTTTTGTATCGTATAAAATATATACTTAGACTTTCGTGTGCTAGAACTTTGGCTCGTAAACATAAAAGTACAGTACGCACTTTTATGCGAAGATTGGGTTCGGAATTTTTAG-AAGAATTTTTTATGGAAGAAGAACAAGCTCTTTCTT</w:t>
      </w:r>
    </w:p>
    <w:p w14:paraId="4B432180" w14:textId="77777777" w:rsidR="009359D5" w:rsidRDefault="009359D5" w:rsidP="009359D5">
      <w:r>
        <w:tab/>
        <w:t>Rhomboda_abbreviata_PK12175</w:t>
      </w:r>
      <w:r>
        <w:tab/>
        <w:t>ATAAGAATTATTTTTATTCTCATTTTTCT------------TTTCAAATACTATCAGAAGGTTTTGGAGTCGTTCTGGAAATTACATTATCGTCGCGATTAGTATCC---------TCCCTTGAAG---AAAAAAAAATACCAAAATCCCAGAATTTACGATCTATTCATTCAATATTTACTTTTTTAGAGGATAAATTATCACATTTCAATTTTGTGTCAA-ATC-TACT-AATACCCCATCCCATCCATCTGGAAATCTTGGTTCAAATCCTTCAATGCTGGATCAAAGATGTTCCTTCTTTGCATTTGTTGCGATTGATTTTCCACGAATATCATAATTTGAAGAGTATCATTACTTCAA-TTACTTCAAAGAAATCCATTCACGTTTTTTCAAAAAAAAA---GAAAATA-TTTTTTTGG-CTCCTACATAATTTTTATGTATATGAATGCGAATATCTCTTTCTGTTTCTTCGTAAAAATTCTTCTTATTTACGATCAACATCTTTTGGAGTATTTATTGAGCGAACACATTTTTATGTAAAAATGGAATCTATTCTAGT---AGTGTATTTTCATTCTTTTCA---------GAGGATTATCTGGTTCCTCAA-AAATCCTTTCATACATTATGTTCGATATCAAGGAAAAGTAATTCTGGCTTCAAAGGGAACTCTTATTCTAATGAAGAAAT-GGAATTTTCATGTTGTGAATTTTTGGCAATTTTTTTTTCACTTTTGGTCTCAACCTTATAGGATCCATATAAAGCAATTACCCAACTATTCCTTCTCTTTTCTGGGG-TATTTTTTAAGTGTACAAAAAAAAACTTTGGTAGTAA-GAAATAAAATGCTAGAGAATTCCTTT-CTAATAAATACTCT-</w:t>
      </w:r>
      <w:r>
        <w:lastRenderedPageBreak/>
        <w:t>GACTAAGAAATTAGATACCATAGCCCCAGTGATTTCTCTTATTGGATCATTGTCGAAAGCTCAATTTTGTACTATATCGGGTCATCCTATTAGTAAACCAATTTGGACCGATTTATCGGATTCTGATATTATTGATCAATTTTGTCGGAAATGTAAAAATCTTTGTCGTTATCACAGCGGATCTTCAAAAAAAAAAGTTTTGTATCGTATAAAATATATACTTAGACTTTCGTGTGCTAGAACTTTGGCTCGTAAACATAAAAGTACAGTACGCACTTTTATGCGAAGATTGGGTTCGGAATTTTTAG-AAGAATTTTTTATGGAAGAAGAACAAGCTCTTTCTT</w:t>
      </w:r>
    </w:p>
    <w:p w14:paraId="6968FA2C" w14:textId="77777777" w:rsidR="009359D5" w:rsidRDefault="009359D5" w:rsidP="009359D5">
      <w:r>
        <w:tab/>
        <w:t>Robiquetia_succisa_KJ733601</w:t>
      </w:r>
      <w:r>
        <w:tab/>
        <w:t>ACAAGAATTCTTTTTCTTATCATTTTTAT------------TCTCAAATGGTATCAGAAGGTTTTGGAGTTATTCTGGAAATTTCATTCTCGTCGCGAGTAGTATCC---------TTCCTTGAAG---G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ACGAATATATATTTCTCTTTCTTCGTAAACAGTCTTCTTATTTACGATCAATATCTTCTGGAGTCTTTCTTGAGCGAACACATTTTTATGGAAAAATAGAATATCTTAGATT---CGTGTCTTGCAATTCTTTTCA---------GAGGATCCTATGGTTATTCAA-AGATATTTTCATACATTATGTTCGATATCAAGGAAAAGCAATTTTGGCTTCAAAAGGAACTCTTATTTTGATGAATAAAT-GGAAATTTCATTTTGTGAATTTTTGGCAATCTTATTTTCACTTTTGGTTTCAACCTTATAGGATCCATATAAAGCAATTACCCAATTATTCCTTCTCTTTTCTGGGA-TATTTTTCAAGTGTACTAAAAAACCCTTTGGTAGTAA-GAAATCAAATGCTAGAGAATTCATTT-CTAATAAAGACTCT-GACTAAGAAATTAGATACCATAGCTCCAGTTATTTTTCTTATTGGATCATTGTCAAAAGCTCAATTTTGTACTGTATTAGGTCATCCGGTTAGTAAACCGATCTGGACCAATTTATCGGATTCTGATATTCTTGATCGATTTTGTCGGATATGTAGAAATCTTTGTCGTTATCACAGCGGATCCTCAAAGAAACAGGTTTTGTATCGTATAAAGTATATACTTCGACTTTCGTGTGCTAGAACTTTGGCTCGTAAACATAAAAGTACAGTACGTACTTTTATGCGAAGATTAGGTTCGGGATTCTTAG-AAGAATTTTTTTTAGACGAAGAACAATCTCTTTCTT</w:t>
      </w:r>
    </w:p>
    <w:p w14:paraId="7B525F8B" w14:textId="77777777" w:rsidR="009359D5" w:rsidRDefault="009359D5" w:rsidP="009359D5">
      <w:r>
        <w:tab/>
        <w:t>Robiquetia_succisa_KY966951</w:t>
      </w:r>
      <w:r>
        <w:tab/>
        <w:t>ACAAGAATTTTTTTTCTTATCATTTTTAT------------TCTCAAATGGTATCAGAAGGTTTTGGAGTCATTCTGGAAATTTCATTCTCGTCGCGATTAGTATCC---------TTCCTTGAAG---AAAAAAGAATACCAAAATCTCAGAATTTACGATCTATTCATTCAATATTTCCCTTTTTAGAGGATAAATTATCACATTTAAATTATGTGTCGG-ATC-TACT-AATACCCTATCCCATCCATCTGGAAATCTTGGTTCAAATCCTTCAATGCTGGATCAAAGATGTTCCTTCTTTGCATTTATTGCGATTGATTTTCCACAAATATCATAATTTGAATAGTCTCATTACTTC----------AAAAAAATCCATTTACGTCTTTTCAAAAAAAAA---GAAAAGA-TTCTTTTGG-TTCCTACATAATTTTTATGTATATGAATGCGAATATATATTCCTCTTTCTTCGTAAACAGTCTTCTTATTTACGATCAATATCTTCTGGAGTCTTTCTTGAGCGAACACATTTTTATGGAAAAATAGAATATCTTAGATT---CGTGTCTTGTAATTCTTTTCA---------GAGGATCCTATGGTTATTCAA-AGATATTTTCATACATTATGTTCGATATCAAGGAAAAGCAATTTTGGCTTCAAAAGGAACTCTTATTTTGATGAATAAAT-GGAAATTTCATTTTGTGAATTTTTGGCAATCTTATTTTCACTTTTGGTTTCAACCTTATAGGATCCATATAAAGCAATTACCCAATTATTCCTTCTCTTTTCTGGGA-TATTTTTCAAGTGTACTAAAAAACCCTTTGGTAGTAA-</w:t>
      </w:r>
      <w:r>
        <w:lastRenderedPageBreak/>
        <w:t>GAAATCAAATGCTAGAGAATTCATTT-CTAATAAAGACTCT-GACTAAGAAATTAGATACCATAGCTCCAGTTATTTTTCTTATTGGATCATTGTCGAAAGCTCAATTTTGTACTGTATTAGGTCATCCTGTTAGTAAACCGATCTGGACCAATTTATCGGATTCTGATATTCTTGATCGATTTTGTCGGATATGTAGAAATCTTTGTCGTTATCACAGCGGATCCTCAAAGAAACAGGTTTTGTATCGTATAAAGTATATACTTCGACTTTCGTGTGCTAGAACTTTGGCTCGTAAACATAAAAGTACAGTACGCACTTTTATGCGAAGATTAGGTTCGGGATTCTTAG-AAGAATTTTT--------------------------</w:t>
      </w:r>
    </w:p>
    <w:p w14:paraId="2228577A" w14:textId="77777777" w:rsidR="009359D5" w:rsidRDefault="009359D5" w:rsidP="009359D5">
      <w:r>
        <w:tab/>
        <w:t>Robiquetia_succisa_PK12155</w:t>
      </w:r>
      <w:r>
        <w:tab/>
        <w:t>ACAAGAATTCTTTTTCTTATCATTTTTAT------------TCTCAAATGGTATCAGAAGGTTTTGGAGTTATTCTGGAAATTTCATTCTCGTCGCGAGTAGTATCC---------TTCCTTGAAG---G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ACGAATATATATTTCTCTTTCTTCGTAAACAGTCTTCTTATTTACGATCAATATCTTCTGGAGTCTTTCTTGAGCGAACACATTTTTATGGAAAAATAGAATATCTTAGATT---CGTGTCTTGCAATTCTTTTCA---------GAGGATCCTATGGTTATTCAA-AGATATTTTCATACATTATGTTCGATATCAAGGAAAAGCAATTTTGGCTTCAAAAGGAACTCTTATTTTGATGAATAAAT-GGAAATTTCATTTTGTGAATTTTTGGCAATCTTATTTTCACTTTTGGTTTCAACCTTATAGGATCCATATAAAGCAATTACCCAATTATTCCTTCTCTTTTCTGGGA-TATTTTTCAAGTGTACTAAAAAACCCTTTGGTAGTAA-GAAATCAAATGCTAGAGAATTCATTT-CTAATAAAGACTCT-GACTAAGAAATTAGATACCATAGCTCCAGTTATTTTTCTTATTGGATCATTGTCAAAAGCTCAATTTTGTACTGTATTAGGTCATCCGGTTAGTAAACCGATCTGGACCAATTTATCGGATTCTGATATTCTTGATCGATTTTGTCGGATATGTAGAAATCTTTGTCGTTATCACAGCGGATCCTCAAAGAAACAGGTTTTGTATCGTATAAAGTATATACTTCGACTTTCGTGTGCTAGAACTTTGGCTCGTAAACATAAAAGTACAGTACGTACTTTTATGCGAAGATTAGGTTCGGGATTCTTAG-AAGAATTTTTTTTAGACGAAGAAAAATCTCTTTCTT</w:t>
      </w:r>
    </w:p>
    <w:p w14:paraId="00B0A017" w14:textId="77777777" w:rsidR="009359D5" w:rsidRDefault="009359D5" w:rsidP="009359D5">
      <w:r>
        <w:tab/>
        <w:t>Robiquetia_succisa_PK12156</w:t>
      </w:r>
      <w:r>
        <w:tab/>
        <w:t>---AGAATTCTTTTTCTTATCATTTTTAT------------TCTCAAATGGTATCAGAAGGTTTTGGAGTTATTCTGGAAATTTCATTCTCGTCGCGAGTAGTATCC---------TTCCTTGAAG---GAAAAAGAATACCAAAATCTCAGAATTTACGATCTATTCATTCAATATTTCCCTTTTTAGAGGATAAATTATCACATTTAAATTATGTGTCGG-ATC-TACT-AATACCCTATCCCATCCATCTGGAAATCTTGGTTCAAATCCTTCAATGCTGGATCAAAGATGTTCCTTCTTTGCATTTATTGCGATTGATTTTCCACGAATATCATAATTTGAATAGTCTCATTACTTC----------AAAAAAACCCATTTACGTCTTTTCAAAAAAAAA---GAAAAGA-TTCTTTTGG-TTCCTACATAATTTTTATGTATATGAATACGAATATATATTTCTCTTTCTTCGTAAACAGTCTTCTTATTTACGATCAATATCTTCTGGAGTCTTTCTTGAGCGAACACATTTTTATGGAAAAATAGAATATCTTAGATT---CGTGTCTTGCAATTCTTTTCA---------GAGGATCCTATGGTTATTCAA-AGATATTTTCATACATTATGTTCGATATCAAGGAAAAGCAATTTTGGCTTCAAAAGGAACTCTTATTTTGATGAATAAAT-GGAAATTTCATTTTGTGAATTTTTGGCAATCTTATTTTCACTTTTGGTTTCAACCTTATAGGATCCATATAAAG</w:t>
      </w:r>
      <w:r>
        <w:lastRenderedPageBreak/>
        <w:t>CAATTACCCAATTATTCCTTCTCTTTTCTGGGA-TATTTTTCAAGTGTACTAAAAAACCCTTTGGTAGTAA-GAAATCAAATGCTAGAGAATTCATTT-CTAATAAAGACTCT-GACTAAGAAATTAGATACCATAGCTCCAGTTATTTTTCTTATTGGATCATTGTCAAAAGCTCAATTTTGTACTGTATTAGGTCATCCGGTTAGTAAACCGATCTGGACCAATTTATCGGATTCTGATATTCTTGATCGATTTTGTCGGATATGTAGAAATCTTTGTCGTTATCACAGCGGATCCTCAAAGAAACAGGTTTTGTATCGTATAAAGTATATACTTCGACTTTCGTGTGCTAGAACTTTGGCTCGTAAACATAAAAGTACAGTACGTACTTTTATGCGAAGATTAGGTTCGGGATTCTTAG-AAGAATTTTTTTTAGACG------------------</w:t>
      </w:r>
    </w:p>
    <w:p w14:paraId="12FA51BF" w14:textId="77777777" w:rsidR="009359D5" w:rsidRDefault="009359D5" w:rsidP="009359D5">
      <w:r>
        <w:tab/>
        <w:t>Robiquetia_succisa_PK12157</w:t>
      </w:r>
      <w:r>
        <w:tab/>
        <w:t>ACAAGAATTCTTTTTCTTATCATTTTTAT------------TCTCAAATGGTATCAGAAGGTTTTGGAGTTATTCTGGAAATTTCATTCTCGTCGCGAGTAGTATCC---------TTCCTTGAAG---G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ACGAATATATATTTCTCTTTCTTCGTAAACAGTCTTCTTATTTACGATCAATATCTTCTGGAGTCTTTCTTGAGCGAACACATTTTTATGGAAAAATAGAATATCTTAGATT---CGTGTCTTGCAATTCTTTTCA---------GAGGATCCTATGGTTATTCAA-AGATATTTTCATACATTATGTTCGATATCAAGGAAAAGCAATTTTGGCTTCAAAAGGAACTCTTATTTTGATGAATAAAT-GGAAATTTCATTTTGTGAATTTTTGGCAATCTTATTTTCACTTTTGGTTTCAACCTTATAGGATCCATATAAAGCAATTACCCAATTATTCCTTCTCTTTTCTGGGA-TATTTTTCAAGTGTACTAAAAAACCCTTTGGTAGTAA-GAAATCAAATGCTAGAGAATTCATTT-CTAATAAAGACTCT-GACTAAGAAATTAGATACCATAGCTCCAGTTATTTTTCTTATTGGATCATTGTCAAAAGCTCAATTTTGTACTGTATTAGGTCATCCGGTTAGTAAACCGATCTGGACCAATTTATCGGATTCTGATATTCTTGATCGATTTTGTCGGATATGTAGAAATCTTTGTCGTTATCACAGCGGATCCTCAAAGAAACAGGTTTTGTATCGTATAAAGTATATACTTCGACTTTCGTGTGCTAGAACTTTGGCTCGTAAACATAAAAGTACAGTACGTACTTTTATGCGAAGATTAGGTTCGGGATTCTTAG-AAGAATTTTTTTTAGACGAAGAACAATCTCTTTCTT</w:t>
      </w:r>
    </w:p>
    <w:p w14:paraId="281ED97E" w14:textId="77777777" w:rsidR="009359D5" w:rsidRDefault="009359D5" w:rsidP="009359D5">
      <w:r>
        <w:tab/>
        <w:t>Robiquetia_succisa_SG1293</w:t>
      </w:r>
      <w:r>
        <w:tab/>
        <w:t>ACAAGAATTCTTTTTCTTATCATTTTTAT------------TCTCAAATGGTATCAGAAGGTTTTGGAGTTATTCTGGAAATTTCATTCTCGTCGCGAGTAGTATCC---------TTCCTTGAAG---GAAAAAGAATACCAAAATCTCAGAATTTACGATCTATTCATTCAATATTTCCCTTTTTAGAGGATAAATTATCACATTTAAATTATGTGTCGG-ATC-TACT-AATACCCTATCCCATCCATCTGGAAATCTTGGTTCAAATCCTTCARTGCTGGATCAAAGATGTTCCTTCTTTGCATTTATTGCGATTGATTTTCCACGAATATCATAATTTGAATAGTCTCATTACTTC----------AAAAAAATCCATTTACGTCTTTTCAAAAAAAAA---GAAAAGA-TTCTTTTGG-TTCCTACATAATTTTTATGTATATGAATACGAATATATATTTCTCTTTCTTCGTAAACAGTCTTCTTATTTACGATCAATATCTTCTGGAGTCTTTCTTGAGCGAACACATTTTTATGGAAAAATAGAATATCTTAGATT---CGTGTCTTGCAATTCTTTTCA---------GAGGATCCTATGGTTATTCAA-AGATATTTTCATACATTATGTTCGATATCAAGGAAAAGCAATTTTGGCTTCAAAAGGAACTCTTATTTTGATGAATAAAT-</w:t>
      </w:r>
      <w:r>
        <w:lastRenderedPageBreak/>
        <w:t>GGAAATTTCATTTTGTGAATTTTTGGCAATCTTATTTTCACTTTTGGTTTCAACCTTATAGGATCCATATAAAGCAATTACCCAATTATTCCTTCTCTTTTCTGGGA-TATTTTTCAAGTGTACTAAAAAACCCTTTGGTAGTAA-GAAATCAAATGCTAGAGAATTCATTT-CTAATAAAGACTCT-GACTAAGAAATTAGATACCATAGCTCCAGTTATTTTTCTTATTGGATCATTGTCAAAAGCTCAATTTTGTACTGTATTAGGTCATCCGGTTAGTAAACCGATCTGGACCAATTTATCGGATTCTGATATTCTTGATCGATTTTGTCGGATATGTAGAAATCTTTGTCGTTATCACAGCGGATCYTCAAAGAAACAGGTTTTGTATCGTATAAAGTATATACTTCGACTTTCGTGTGCTAGAACTTTGGCTCGTAAACATAAAAGTACAGTACGTACTTTTATGCGAAGATTAGGTTCGGGATTCTTAG-AAGAATTTTTTTTAGACGAAGAACAATCTCTTTCTT</w:t>
      </w:r>
    </w:p>
    <w:p w14:paraId="428A723B" w14:textId="77777777" w:rsidR="009359D5" w:rsidRDefault="009359D5" w:rsidP="009359D5">
      <w:r>
        <w:tab/>
        <w:t>Robiquetia_succisa_SG1294</w:t>
      </w:r>
      <w:r>
        <w:tab/>
        <w:t>ACAAGAATTCTTTTTCTTATCATTTTTAT------------TCTCAAATGGTATCAGAAGGTTTTGGAGTTATTCTGGAAATTTCATTCTCGTCGCGAGTAGTATCC---------TTCCTTGAAG---G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ACGAATATATATTTCTCTTTCTTCGTAAACAGTCTTCTTATTTACGATCAATATCTTCTGGAGTCTTTCTTGAGCGAACACATTTTTATGGAAAAATAGAATATCTTAGATT---CGTGTCTTGCAATTCTTTTCA---------GAGGATCCTATGGTTATTCAA-AGATATTTTCATACATTATGTTCGATATCAAGGAAAAGCAATTTTGGCTTCAAAAGGAACTCTTATTTTGATGAATAAAT-GGAAATTTCATTTTGTGAATTTTTGGCAATCTTATTTTCACTTTTGGTTTCAACCTTATAGGATCCATATAAAGCAATTACCCAATTATTCCTTCTCTTTTCTGGGA-TATTTTTCAAGTGTACTAAAAAACCCTTTGGTAGTAA-GAAATCAAATGCTAGAGAATTCATTT-CTAATAAAGACTCT-GACTAAGAAATTAGATACCATAGCTCCAGTTATTTTTCTTATTGGATCATTGTCAAAAGCTCAATTTTGTACTGTATTAGGTCATCCGGTTAGTAAACCGATCTGGACCAATTTATCGGATTCTGATATTCTTGATCGATTTTGTCGGATATGTAGAAATCTTTGTCGTTATCACAGCGGATCCTCAAAGAAACAGGTTTTGTATCGTATAAAGTATATACTTCGACTTTCGTGTGCTAGAACTTTGGCTCGTAAACATAAAAGTACAGTACGTACTTTTATGCGAAGATTAGGTTCGGGATTCTTAG-AAGAATTTTTTTTAGACGAAGAACAATCTCTTTCTT</w:t>
      </w:r>
    </w:p>
    <w:p w14:paraId="544D0D26" w14:textId="77777777" w:rsidR="009359D5" w:rsidRDefault="009359D5" w:rsidP="009359D5">
      <w:r>
        <w:tab/>
        <w:t>Robiquetia_succisa_SG1345</w:t>
      </w:r>
      <w:r>
        <w:tab/>
        <w:t>ACAAGAATTCTTTTTCTTATCATTTTTAT------------TCTCAAATGGTATCAGAAGGTTTTGGAGTTATTCTGGAAATTTCATTCTCGTCGCGAGTAGTATCC---------TTCCTTGAAG---GAAAAAGAATACCAAAATCTCAGAATTTACGATCTATTCATTCAATATTTCCCTTTTTAGAGGATAAATTATCACATTTAAATTATGTGTCGG-ATC-TACT-AATACCCTATCCCATCCATCTGGAAATCTTGGTTCAAATCCTTCAATGCTGGATCAAAGATGTTCCTTCTTTGCATTTATTGCGATTGATTTTCCACGAATATCATAATTTGAATAGTCTCATTACTTC----------AAAAAAATCCATTTACGTCTTTTCAAAAAAAAA---GAAAAGA-TTCTTTTGG-TTCCTACATAATTTTTATGTATATGAATACGAATATATATTTCTCTTTCYTCGTAAACAGTCTTCTTATTTACGATCAATATCTTCTGGAGTCTTTCTTGAGCGAACACATTTTTATGGAAAAATAGAATATCTTAGATT---CGTGTCTTGCAATTCTTTTCA---------GAGGATCCTATGGTTATTCAA-AGATATTTTCATACATTATGTTCGATATCAAGGAAAAGCAATTTTGGCTTCAAAAGGAACTCTTATTTTGATGA</w:t>
      </w:r>
      <w:r>
        <w:lastRenderedPageBreak/>
        <w:t>ATAAAT-GGAAATTTCATTTTGTGAATTTTTGGCAATCTTATTTTCACTTTTGGTTTCAACCTTATAGGATCCATATAAAGCAATTACCCAATTATTCCTTCTCTTTTCTGGGG-TATTTTTCAAGTGTACTAAAAAACCCTTTGGTAGTAA-GAAATCAAATGCTAGAGAATTCATTT-CTAATAAAGACTCT-GACTAAGAAATTAGATACCATAGCTCCAGTTATTTTTCTTATTGGATCATTGTCAAAAGCTCAATTTTGTACTGTATTAGGTCATCCGGTTAGTAAACCGATCTGGACCAATTTATCGGATTCTGATATTCTTGATCGATTTTGTCGGATATGTAGAAATCTTTGTCGTTATCACAGCGGATCCTCAAAGAAACAGGTTTTGTATCGTATAAAGTATATACTTCGACTTTCGTGTGCTAKAACTTTGGCTCGTAAACAKAAAAGTACAGTACGTACTTTTATGCGAAGATTAGGTTCGGGATTCTTAG-AAKAATTTTTTTTAGACGAAGAACAATCTCTTTCTT</w:t>
      </w:r>
    </w:p>
    <w:p w14:paraId="2AFE4685" w14:textId="77777777" w:rsidR="009359D5" w:rsidRDefault="009359D5" w:rsidP="009359D5">
      <w:r>
        <w:tab/>
        <w:t>Spathoglottis_pubescens_PK12135</w:t>
      </w:r>
      <w:r>
        <w:tab/>
        <w:t>GCAAGAATTCTTTTTCTTCTCATTTTTCT------------TCTCAAATGGTATCAGAAGGTTTTGGAGTCATTCTGGAAATTCCATTCTCGTCGCGATTAGTATTT---------TCCCTTGAAG---AAAAAAGAATACTAAAATCTCATAATTTACGATCTATTCATTCAATATTTCCCTTTTTAGAGGATAAATTATCACATTTAAATTATGTGTCAG-ATC-TACT-AATACCCCATCCCATCCATCTGGAAATCTTGGTTCAAATCCTTCAATGCTGGATCAAAGATGTTCCTTCTTTGCATTTATTGCGATTGTTTTTCCACGAATATCATAATTTGAACAGTATCATTACTTCAAA----TTCAAAGAAATCCATTTACGTCTTTTCAAAAAGAAA---GAAAAGA-TTCTTTTGG-TTCCTACATAATTCTTATGTATATGAATGCGAATATCTATTCCTTTTTCTTCGTAAAAAGTCTTCTTATTTACGATCAATATCTTCTGGAGTCTTTCTTGAGCGAACTCATTTCTATGGAAAAATAGAATATCTTATAGT---CGTGTGTTGTAATTCTTTTCA---------GAGGATCCTATGGTTCCTCAA-AGATACTTTCATACATTATGTTCGATATCAAGCAAAAGCGATTCTGGCTTCAAAAGGAACTCTTCTTCTGATGAAGAAAT-GGAAATTTCATCTTGTAAATTTTTGGCAATCTTATTTTCACTTTTGGTTTCAACCTTATAGGATCCATATAAAGCAATTACCCAATTATTCCTTCTCTTTTCTGGGG-TATTTTTCAAGTGTACTAAAAAAGCCTTTGGTAGTAA-GAAATCAAATGCTAGAGAATTCATTT-CTAATAAAGACTCT-GACTAAGAAATTAGATACCATAGCCCCAGTTATTTCTCTTATTGGATCATTGTCGAAAGCTCAATTTTGTACTGTATTGGGTCATCCTATTAGTAAACCAATCTGGACCGATTTATCGGATTCTGATATTCTTGATCAATTTTGTCGGATATCTAGAAATCTTTGTCGTTATCACAGCGGATCTTCAAAGAAACAGGTTTTGTATCGTATAAAGTATATATTTCGACTTTCGTGTGCTAGAACTTTGGCTCGTAAACATAAAAGTACAGTACGCACTTTTATGCGAAGATTAGGTTCGGGATTATTAG-AAGAATTTTTTTTGGAAGAAGAAAAATCTCTTTCTT</w:t>
      </w:r>
    </w:p>
    <w:p w14:paraId="77E41C61" w14:textId="77777777" w:rsidR="009359D5" w:rsidRDefault="009359D5" w:rsidP="009359D5">
      <w:r>
        <w:tab/>
        <w:t>Spathoglottis_pubescens_PK12140</w:t>
      </w:r>
      <w:r>
        <w:tab/>
        <w:t>GCAAGAATTCTTTTTCTTCTCATTTTTCT------------TCTCAAATGGTATCAGAAGGTTTTGGAGTCATTCTGGAAATTCCATTCTCGTCGCGATTAGTATTT---------TCCCTTGAAG---AAAAAAGAATACTAAAATCTCATAATTTACGATCTATTCATTCAATATTTCCCTTTTTAGAGGATAAATTATCACATTTAAATTATGTGTCAG-ATC-TACT-AATACCCCATCCCATCCATCTGGAAATCTTGGTTCAAATCCTTCAATGCTGGATCAAAGATGTTCCTTCTTTGCATTTATTGCGATTGTTTTTCCACGAATATCATAATTTGAACAGTATCATTACTTCAAA----TTCAAAGAAATCCATTTACGTCTTTTCAAAAAGAAA---GAAAAGA-TTCTTTTGG-TTCCTACATAATTCTTATGTATATGAATGCGAATATCTATTCCTTTTTCTTCGTAAAAAGTCTTCTTATTTACGATCAATATCTTCTGGAGTCTTTCTTGAGCGAACTCATTTCTATGGAAAAATAGAATATCTTATAGT---CGTGTGTTGTAATTCTTTTCA---------GAGGATCCTATGGTTCCTCAA-</w:t>
      </w:r>
      <w:r>
        <w:lastRenderedPageBreak/>
        <w:t>AGATACTTTCATACATTATGTTCGATATCAAGCAAAAGCGATTCTGGCTTCAAAAGGAACTCTTCTTCTGATGAAGAAAT-GGAAATTTCATCTTGTAAATTTTTGGCAATCTTATTTTCACTTTTGGTTTCAACCTTATAGGATCCATATAAAGCAATTACCCAATTATTCCTTCTCTTTTCTGGGG-TATTTTTCAAGTGTACTAAAAAAGCCTTTGGTAGTAA-GAAATCAAATGCTAGAGAATTCATTT-CTAATAAAGACTCT-GACTAAGAAATTAGATACCATAGCCCCAGTTATTTCTCTTATTGGATCATTGTCGAAAGCTCAATTTTGTACTGTATTGGGTCATCCTATTAGTAAACCAATCTGGACCGATTTATCGGATTCTGATATTCTTGATCAATTTTGTCGGATATCTAGAAATCTTTGTCGTTATCACAGCGGATCTTCAAAGAAACAGGTTTTGTATCGTATAAAGTATATATTTCGACTTTCGTGTGCTAGAACTTTGGCTCGTAAACATAAAAGTACAGTACGCACTTTTATGCGAAGATTAGGTTCGGGATTATTAG-AAGAATTTTTTTTGGAAGAAGAAAAATCTCTTTCTT</w:t>
      </w:r>
    </w:p>
    <w:p w14:paraId="05219AB2" w14:textId="77777777" w:rsidR="009359D5" w:rsidRDefault="009359D5" w:rsidP="009359D5">
      <w:r>
        <w:tab/>
        <w:t>Spathoglottis_pubescens_SG1205</w:t>
      </w:r>
      <w:r>
        <w:tab/>
        <w:t>GCAAGAATTCTTTTTCTTCTCATTTTTCT------------TCTCAAATGGTATCAGAAGGTTTTGGAGTCATTCTGGAAATTCCATTCTCGTCGCGATTAGTATTT---------TCCCTTGAAG---AAAAAAGAATACTAAAATCTCATAATTTACGATCTATTCATTCAATATTTCCCTTTTTAGAGGATAAATTATCACATTTAAATTATGTGTCAG-ATC-TACT-AATACCCCATCCCATCCATCTGGAAATCTTGGTTCAAATCCTTCAATGCTGGATCAAAGATGTTCCTTCTTTGCATTTATTGCGATTGTTTTTCCACGAATATCATAATTTGAACAGTATCATTACTTCAAA----TTCAAAGAAATCCATTTACGTCTTTTCAAAAAGAAA---GAAAAGA-TTCTTTTGG-TTCCTACATAATTCTTATGTATATGAATGCGAATATCTATTCCTTTTTCTTCGTAAAAAGTCTTCTTATTTACGATCAATATCTTCTGGAGTCTTTCTTGAGCGAACTCATTTCTATGGAAAAATAGAATATCTTATAGT---CGTGTGTTGTAATTCTTTTCA---------GAGGATCCTATGGTTCCTCAA-AGATACTTTCATACATTATGTTCGATATCAAGCAAAAGCGATTCTGGCTTCAAAAGGAACTCTTCTTCTGATGAAGAAAT-GGAAATTTCATCTTGTAAATTTTTGGCAATCTTATTTTCACTTTTGGTTTCAACCTTATAGGATCCATATAAAGCAATTACCCAATTATTCCTTCTCTTTTCTGGGG-TATTTTTCAAGTGTACTAAAAAAGCCTTTGGTAGTAA-GAAATCAAATGCTAGAGAATTCATTT-CTAATAAAGACTCT-GACTAAGAAATTAGATACCATAGCCCCAGTTATTTCTCTTATTGGATCATTGTCGAAAGCTCAATTTTGTACTGTATTGGGTCATCCTATTAGTAAACCAATCTGGACCGATTTATCGGATTCTGATATTCTTGATCAATTTTGTCGGATATCTAGAAATCTTTGTCGTTATCACAGCGGATCTTCAAAGAAACAGGTTTTGTATCGTATAAAGTATATATTTCGACTTTCGTGTGCTAGAACTTTGGCTCGTAAACATAAAAGTACAGTACGCACTTTTATGCGAAGATTAGGTTCGGGATTATTAG-AAGAATTTTTTTTGGAAGAAGAAAAATCTCTTTCTT</w:t>
      </w:r>
    </w:p>
    <w:p w14:paraId="7538500A" w14:textId="77777777" w:rsidR="009359D5" w:rsidRDefault="009359D5" w:rsidP="009359D5">
      <w:r>
        <w:tab/>
        <w:t>Spiranthes_hongkongensis_MF286438</w:t>
      </w:r>
      <w:r>
        <w:tab/>
        <w:t>ATGAAAATCTTTTTTCTTTTCATTTTTCT------------TCTAAAATATTATCAGAAGGTTTTGGAGTCATTCTAGAAATTCCATTCTCGTCGCGATTAGTTTAT---------TCCTTTGAAG---AAAAAAAAAAACCAAAATATCAAAATTTACAATCTATTCTTTCAATATTTCCTTTTTTAAAAAATAAATTCTCACATTTAAATTCTGTATCAA-ATC-TACT-AATACCCCATCCCATACATCTGGAAATCTTGGTTCAAATCCTTCAATGCTGGATTAAAGATGTTCCTTCTTTGCATTTGTTGCGATTTATTTTCCACAAATATTATAATTTGAAAAGTCTCATTACTTC----------AAAAAAATCCATTTACGTCTTTTCAAAAATAAA---AAAAAAA-TTTTTTTGG-TTCCTACATAATTTATATATATATGAATGCAAATATCTATTTCGGTTTCTTCGTAAACAGTCTTATTATTTACAATCAACATCTTTTGGAGTCTTTCTTGAGCGAACACATTTCTATGGAAAGACAGAATATCTACTAGT---</w:t>
      </w:r>
      <w:r>
        <w:lastRenderedPageBreak/>
        <w:t>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C638460" w14:textId="77777777" w:rsidR="009359D5" w:rsidRDefault="009359D5" w:rsidP="009359D5">
      <w:r>
        <w:tab/>
        <w:t>Spiranthes_hongkongensis_MF286439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TGCTGGATTAAAGATGTTCCTTCTTTGCATTTGTTGCGATTTATTTTCCACAAATATTATAATTTGAAAAGTCTCATTACTTC----------AAAAAAATCCATTTACGTCTTTTCAAAAATAAA---AAAAAAA-TTTTTTTGG-TTCCTACATAATTTATATATATATGAATGCGAATATCTATTTCGGTTTCTTCGTAAACAGTCTTA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0DA0A59" w14:textId="77777777" w:rsidR="009359D5" w:rsidRDefault="009359D5" w:rsidP="009359D5">
      <w:r>
        <w:tab/>
        <w:t>Spiranthes_hongkongensis_MF28644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GAACACCTTTCTATGGAAAGACAGAATATCTACTAGT---AGTTTCTTTGAATTATTTTAA---------GAGGATTCTATGGTTCCTCAA-AGATCCTTTCATACATTATGTTCGATATCAAGGCAAAGTAATTCTGGCTTCAAAGGGAACTCTTATTCTGATGAAGAAAT-</w:t>
      </w:r>
      <w:r>
        <w:lastRenderedPageBreak/>
        <w:t>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27CBF05E" w14:textId="77777777" w:rsidR="009359D5" w:rsidRDefault="009359D5" w:rsidP="009359D5">
      <w:r>
        <w:tab/>
        <w:t>Spiranthes_hongkongensis_MF286442</w:t>
      </w:r>
      <w:r>
        <w:tab/>
        <w:t>ATGAAAATCTTTTTTCTTTTCATTTTTCT------------TCTAAAATATTATCAGAAGGTTTTGGAGTCATTCTAGAAATTCCATTCTCGTCGCGATTAGTTTAT---------TCCTTTGAAG---AAAAAAAAAAACCAAAATATCAAAATTTACGATCTATTCATTCAATATTTCCTTTTTTAAAAAATAAATTCTCACATTTAAATTCTGTATCAA-ATC-TACT-AATACCCCATCCCATACATCTGGAAATCTTGGTTCAAATCCTTCAATGCTGGATTAAAGATGTTCCTTCTTTGCATTTGTTGCGATTTATTTTCCACAAATATTATAATTTGAAAAGTCTCATTACTTC----------AAAAAAATCCATTTACGTCTTTTCAAAAATAAA---AAAAAAA-TTTTTTTGG-TTCCTACATAATTTATATATATATGAATGCGAATATCTATTTCGGTTTCTTCGTAAACAGTCTTA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5D11F89" w14:textId="77777777" w:rsidR="009359D5" w:rsidRDefault="009359D5" w:rsidP="009359D5">
      <w:r>
        <w:tab/>
        <w:t>Spiranthes_hongkongensis_MF286464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-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TCTGAT</w:t>
      </w:r>
      <w:r>
        <w:lastRenderedPageBreak/>
        <w:t>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2B3BF5B" w14:textId="77777777" w:rsidR="009359D5" w:rsidRDefault="009359D5" w:rsidP="009359D5">
      <w:r>
        <w:tab/>
        <w:t>Spiranthes_hongkongensis_PK12028</w:t>
      </w:r>
      <w:r>
        <w:tab/>
        <w:t>ATGAAAATCTTTTTTCTTTTCATTTTTCT------------TCTAAAATATTATCAGAAGGTTTTGGAGTCATTCTAGAAATTCCATTCTCGTCGCGATTAGTTTAT---------TCCTTTGAAG---AAAAAAAAAAACCAAAATATCAGAATTTACGATCTATTCATTCAATATTTCCTTTTTTAGAATATAAATTCTCACATTTAAATTCTGTATCAG-ATC-TACT-AATACCCCATCCCATACATCTGGAAATCTTGGTTCAAATCCTTCAATGCTGGATTAAAGATGTTCCTTCTTTGCATTTGTTGCGATTTATTTTCCACAAATATTATAATTTGAAAAGTCTCATTACTTC----------AAAGAAATCCATTTACGTCTTTTCAAAAATAAA-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4C0F82C" w14:textId="77777777" w:rsidR="009359D5" w:rsidRDefault="009359D5" w:rsidP="009359D5">
      <w:r>
        <w:tab/>
        <w:t>Spiranthes_hongkongensis_PK12102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A--AAAAAGA-TTTTTTTGG-TTCCTACATAATTTATATATATATGAATGCGAATATCTATTTCGGTTTCTTCGTAAACAGTCTTATTATTTACGATCAACATCTTTTGGAGTCTTTCTTGAGCGAACACATTTCTATGGAAAGACAGAATATCTACTAGT---AGTTTCTTTGAATTATTTTAA---------GAGGATTCTATGGTTCCTCAA-</w:t>
      </w:r>
      <w:r>
        <w:lastRenderedPageBreak/>
        <w:t>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9FDA254" w14:textId="77777777" w:rsidR="009359D5" w:rsidRDefault="009359D5" w:rsidP="009359D5">
      <w:r>
        <w:tab/>
        <w:t>Spiranthes_hongkongensis_PK12179</w:t>
      </w:r>
      <w:r>
        <w:tab/>
        <w:t>ATGAAAATCTTTTTTCTTTTCATTTTTCT------------TCTAAAATATTATCAGAAGGTTTTGGAGTCATTCTAGAAATTCCATTCTCGTCGCGATTAGTTTAT---------TCCTTTGAAG--AAAAAAAAAAAACCAAAATATCAGAATTTACGATCTATTCATTCAATATTTCCTTTTTTAGAAGATAAATTCTCACATTTAAATTCTGTATCAG-ATC-TACT-AATACCCCATCCCATACATCTGGAAATCTTGGTTCAAATCCTTCAATGCTGGATTAAAGATGTTCCTTCTTTGCATTTGTTGCGATTTATTTTCCACAAATATTATAATTTGAAAAGTCTCATTACTTC----------AGAGAAATCCATTTACGTCTTTTCAAAAATAAA-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C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2492B08" w14:textId="77777777" w:rsidR="009359D5" w:rsidRDefault="009359D5" w:rsidP="009359D5">
      <w:r>
        <w:tab/>
        <w:t>Spiranthes_sinensis_AB040206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</w:t>
      </w:r>
      <w:r>
        <w:lastRenderedPageBreak/>
        <w:t>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NAAGTACAGTACGTACTTTTATGCGAAGATTAGGTTCGATATTTTTAG-AAGAATTTGTTATGGAAGAAGAACAAGTTTTTTCTT</w:t>
      </w:r>
    </w:p>
    <w:p w14:paraId="2C04CCCA" w14:textId="77777777" w:rsidR="009359D5" w:rsidRDefault="009359D5" w:rsidP="009359D5">
      <w:r>
        <w:tab/>
        <w:t>Spiranthes_sinensis_HE575508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A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4F313706" w14:textId="77777777" w:rsidR="009359D5" w:rsidRDefault="009359D5" w:rsidP="009359D5">
      <w:r>
        <w:tab/>
        <w:t>Spiranthes_sinensis_JF972946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</w:t>
      </w:r>
      <w:r>
        <w:lastRenderedPageBreak/>
        <w:t>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CCAGTACGTACTTTTATGCGAAGATTAGGTTCGATATTTTTAG-AAGAATTTGTTATGGAAGAAGAACAAGTTTTTTCTT</w:t>
      </w:r>
    </w:p>
    <w:p w14:paraId="2E18D29F" w14:textId="77777777" w:rsidR="009359D5" w:rsidRDefault="009359D5" w:rsidP="009359D5">
      <w:r>
        <w:tab/>
        <w:t>Spiranthes_sinensis_KC70466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C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-------------------------------------------------------------------------------------------------</w:t>
      </w:r>
    </w:p>
    <w:p w14:paraId="0954F7C1" w14:textId="77777777" w:rsidR="009359D5" w:rsidRDefault="009359D5" w:rsidP="009359D5">
      <w:r>
        <w:tab/>
        <w:t>Spiranthes_sinensis_KC70466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</w:t>
      </w:r>
      <w:r>
        <w:lastRenderedPageBreak/>
        <w:t>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-------------------------------------------------------------------------------------------------</w:t>
      </w:r>
    </w:p>
    <w:p w14:paraId="1BB1605C" w14:textId="77777777" w:rsidR="009359D5" w:rsidRDefault="009359D5" w:rsidP="009359D5">
      <w:r>
        <w:tab/>
        <w:t>Spiranthes_sinensis_KC70466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-------------------------------------------------------------------------------------------------</w:t>
      </w:r>
    </w:p>
    <w:p w14:paraId="7ECA7A91" w14:textId="77777777" w:rsidR="009359D5" w:rsidRDefault="009359D5" w:rsidP="009359D5">
      <w:r>
        <w:tab/>
        <w:t>Spiranthes_sinensis_KF26201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</w:t>
      </w:r>
      <w:r>
        <w:lastRenderedPageBreak/>
        <w:t>TACTAAGAAATTGGATACCATAGCCCCAGTTATTTCTCTTATTGGATCATTGTCGAAAGCTCAATTTTGTACTCTATCGGGTCATCCTATTAGTAAACCAATCTGGACGGATTTATCGGATTCCGATATTCTTGATCGATTTTGTAGGATATGTAGAAATCTTTGTCGTTATC----------------------------------------------------------------------------------------------------------------------------------------------------------------------------</w:t>
      </w:r>
    </w:p>
    <w:p w14:paraId="38CD0204" w14:textId="77777777" w:rsidR="009359D5" w:rsidRDefault="009359D5" w:rsidP="009359D5">
      <w:r>
        <w:tab/>
        <w:t>Spiranthes_sinensis_KF262011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----------------------------------------------------------------------------------------------------------------------------------------------------------------------------</w:t>
      </w:r>
    </w:p>
    <w:p w14:paraId="2BD31850" w14:textId="77777777" w:rsidR="009359D5" w:rsidRDefault="009359D5" w:rsidP="009359D5">
      <w:r>
        <w:tab/>
        <w:t>Spiranthes_sinensis_KF262012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----------------------------------------------------------------------------------------------------------------------------------------------------------------------------</w:t>
      </w:r>
    </w:p>
    <w:p w14:paraId="5C588C21" w14:textId="77777777" w:rsidR="009359D5" w:rsidRDefault="009359D5" w:rsidP="009359D5">
      <w:r>
        <w:tab/>
        <w:t>Spiranthes_sinensis_KF262013</w:t>
      </w:r>
      <w:r>
        <w:tab/>
        <w:t>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----------------------------------------------------------------------------------------------------------------------------------------------------------------------------</w:t>
      </w:r>
    </w:p>
    <w:p w14:paraId="4C04AA60" w14:textId="77777777" w:rsidR="009359D5" w:rsidRDefault="009359D5" w:rsidP="009359D5">
      <w:r>
        <w:tab/>
        <w:t>Spiranthes_sinensis_KM262487</w:t>
      </w:r>
      <w:r>
        <w:tab/>
        <w:t>ATGAAAATCTTTTTTCTTTTCATTTTTCT------------TCTAAAATATTATCAGAAGGTTTTGGAGTCATTCTAGAAATTCCATTCTCGTCGCGATTAGTTTAT---------TCCTTTGAAG---AAAAAAAAAAACCAAAATATCAAAATTTACRATCTATTCATTCAATATTTCCTTTTTTARAARATAAATTCTCACATTTAAATTCTGTATCAR-ATC-TACT-AATACCCCATCCCATACATCTGGAAATCTTGGTTCAAATCCTTCAATGCTGGATTAAAGATGTTCCTTCTTTGCATTTGTTGCGATTTATTTTCCATAAATATCATAATTTGAAAAGTATCATTACTTC----------AAAAAAATCCATTTACGTATTTTCAAAAAGAAA---AAAAAGA-TTTTTTTGG-TTCCTACATAATTTATATATATATGAATGCGAATATATATTTCGGTTTTTTCGTAAACAGTCTTATTATTTACGATCAACATCTTTTGGAGTCTTTCTTGAGCGAACACATTTCTATGGAAAGACAGAATATCTACTAGT---AGTTTCTTTGAATTATTTTAA---------AAGGATTCTATGGTTCCTCAA-AGATCCTTTCATACATTATGTTCGATATCAAGGCAAAGTAATTCTGGCTTCAAAGGGAACTCTTATTCTGATGAAGAAAT-GGAAATTTCATCTTGTTTATTTTTGGCAATTTTATTTTCACTTTTGGTCTCAACCTTTTAGGATCCACATAAAGCAATTACCCAACTATTCCTTCTCATTTCTGGGG-TATTTTTTAAGTGTACCAAAAAATACTTTGGTAGTAA-GAAATCAAATGCTTGAGAATTCCTTT-CTAATAAATACTCT-TACTAAGAAATTAGATACCATAGCCCCAGTTATTTCTA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A08FD4A" w14:textId="77777777" w:rsidR="009359D5" w:rsidRDefault="009359D5" w:rsidP="009359D5">
      <w:r>
        <w:tab/>
        <w:t>Spiranthes_sinensis_KM262488</w:t>
      </w:r>
      <w:r>
        <w:tab/>
        <w:t>ATGAAAATCTTTTTTCTTTTCATTTTTCT------------TCTAAAATATTATCAGAAGGTTTTGGAGTCATTCTAGAAATTCCATTCTCGTCGCGATTAGTTTAT---------TCCTTTGAAG---AAAAAAAAAAACCAAAATATCAAAATTTACRATCTATTCATTCAATATTTCCTTTTTTARAARATAAATTCTCACATTTAAATTCTGTATCAA-ATC-TACT-</w:t>
      </w:r>
      <w:r>
        <w:lastRenderedPageBreak/>
        <w:t>AATACCCCATCCCATACATCTGGAAATCTTGGTTCAAATCCTTCAATGCTGGATTAAAGATGTTCCTTCTTTGCATTTGTTGCGATTTATTTTCCACAAATATTATAATTTGAAAAGTATCATTACTTC----------AAAGAAATCCATTTACGTCTTTTCAAAAAR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---</w:t>
      </w:r>
    </w:p>
    <w:p w14:paraId="75E9E69B" w14:textId="77777777" w:rsidR="009359D5" w:rsidRDefault="009359D5" w:rsidP="009359D5">
      <w:r>
        <w:tab/>
        <w:t>Spiranthes_sinensis_KP769255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AGATATCAAGGA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-------------------------------------------------------------------------------------------------------------------------------------------------------------------------------------------------</w:t>
      </w:r>
    </w:p>
    <w:p w14:paraId="2940C9A3" w14:textId="77777777" w:rsidR="009359D5" w:rsidRDefault="009359D5" w:rsidP="009359D5">
      <w:r>
        <w:tab/>
        <w:t>Spiranthes_sinensis_LT600870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</w:t>
      </w:r>
      <w:r>
        <w:lastRenderedPageBreak/>
        <w:t>AAAGAAATCCATTTACGTCTTTTCAAAAAGAAA---AAAAAGA-TTTTTTTGG-TTCCTACATAATTTATATATATATGAATGCGAATATCTATTTCGGTTTCTTCGTAAACAGTCTTCTTATTTACGATCAACATCTTTTGGAGTCTTTA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35843979" w14:textId="77777777" w:rsidR="009359D5" w:rsidRDefault="009359D5" w:rsidP="009359D5">
      <w:r>
        <w:tab/>
        <w:t>Spiranthes_sinensis_MF286443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TGCTGGATTAAAGATGTTCCTTCTTTGCATTTGTTGCGATTTATTTTCCACAAATATTATAATTTGAAAAGTATCATTACTTC----------AAAAAAATCCATTTACGTCTTTTCAAAAAAAAA---AAAAAAA-TTTTTTTGG-TTCCTACATAATTTATATATATATGAATGCGAATATCTATTTCGGTTTCTTCGTAAACAGTCTTCTTATTTACAATCAACATCTTTTGGAGTCTTTA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2C9DA6D5" w14:textId="77777777" w:rsidR="009359D5" w:rsidRDefault="009359D5" w:rsidP="009359D5">
      <w:r>
        <w:tab/>
        <w:t>Spiranthes_sinensis_MF286444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GGCTGGATTAAAAATGTTCCTTCTTT</w:t>
      </w:r>
      <w:r>
        <w:lastRenderedPageBreak/>
        <w:t>GCATTTGTTGCGATTTATTTTCCACAAATATTATAATTTGAAAAGTATCATTACTTC----------AAAAAAATCCATTTACGTCTTTTCAAAAAAAAA---AAAAAAA-TTTTTTTGG-TTCCTACATAATTTATATATATATGAATGCAAATATCTATTTCGGTTTCTTCGTAAACAGTCTTCTTATTTACAATCAACATCTTTTGGAGTCTTTA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371604FC" w14:textId="77777777" w:rsidR="009359D5" w:rsidRDefault="009359D5" w:rsidP="009359D5">
      <w:r>
        <w:tab/>
        <w:t>Spiranthes_sinensis_MF286445</w:t>
      </w:r>
      <w:r>
        <w:tab/>
        <w:t>ATGAAAATCTTTTTTCTTTTCATTTTTCT------------TCTAAAATATTATCAGAAGGTTTTGGAGTCATTCTAGAAATTCCATTCTCGTCGCGATTAGTTTAT---------TCCTTTGAAG---AAAAAAAAAAACCAAAATATCAAAATTTACAATCTATTCTTTCAATATTTCCTTTTTTAAAAAATAAATTCTCACATTTAAATTCTGTATCAA-ATC-TACT-AATACCCCATCCCATACATCTGGAAATCTTGGTTCAAATCCTTCAATGCTGGATTAAAAATGTTCCTTCTTTGCATTTGTTGCGATTTATTTTCCACAAATATTATAATTTGAAAAGTATCATTACTTC----------AAAAAAATCCATTTACGTCTTTTCAAAAAAAAA---AAAAAAA-TTTTTTTGG-TTCCTACATAATTTATATATATATGAATGCAAATATCTATTTCGGTTTCTTCGTAAACAGTCTTCTTATTTACAATCAACATCTTTTGGAGTCTTTA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2C9F596" w14:textId="77777777" w:rsidR="009359D5" w:rsidRDefault="009359D5" w:rsidP="009359D5">
      <w:r>
        <w:tab/>
        <w:t>Spiranthes_sinensis_MF286446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</w:t>
      </w:r>
      <w:r>
        <w:lastRenderedPageBreak/>
        <w:t>AATACCCCATCCCATACATCTGGAAATCTTGGTTCAAATCCTTCAATGCTGGATTAAAGATGTTCCTTCTTTGCATTTGTTGCGATTTATTTTCCACAAATATTATAATTTGAAAAGTATCATTACTTC----------AAAAAAATCCATTTACGTCTTTTCAAAAAAAAA---AAAAAAA-TTTTTTTGG-TTCCTACATAATTTATATATATATGAATGCAAATATCTATTTCGGTTTCTTCGTAAACAGTCTTCTTATTTACAATCAACATCTTTTGGAGTCTTTA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78DF649D" w14:textId="77777777" w:rsidR="009359D5" w:rsidRDefault="009359D5" w:rsidP="009359D5">
      <w:r>
        <w:tab/>
        <w:t>Spiranthes_sinensis_MF28644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T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2D23D52B" w14:textId="77777777" w:rsidR="009359D5" w:rsidRDefault="009359D5" w:rsidP="009359D5">
      <w:r>
        <w:tab/>
        <w:t>Spiranthes_sinensis_MF286450</w:t>
      </w:r>
      <w:r>
        <w:tab/>
        <w:t>ATGAAAATCTTTTTTCTTTTCATTTTTCT------------TCTAAAATATTATCAGAAGGTTTTGGAGTCATTCTAGAAATTCCATTCTCGTCGCGATTAGTTTAT---------TCCTTTGAAG---AAAAAAAAAAACCAAAATATCAAAATTTACGATCTATTCATTCAATATTTCCTTTTTTAAAAAATAAATTCTCACATTTAAATTCTGTATCAA-ATC-TACT-AATACCCCATCCCATACATCTGGAAATCTTGGTTCAAATCCTTCAATGCTGGATTAAAGATGTTCCTTCTTTGCATTTGTTGCGATTTATTTTCCACAAATATTATAATTTGAAAAGTATCATTACTTC----------AAAGAAATCCATTTACGTCTTTTCAAAAAAAAA---AAAAAGA-TTTTTTTGG-</w:t>
      </w:r>
      <w:r>
        <w:lastRenderedPageBreak/>
        <w:t>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ATCGTTATCACAGTGGATCCTCAAAAAAACAGGTTTTATATCGTATAAATTATATACTTCGACTTTCATGTGCTAGAACTTTAGCTCGTAAACATAAAAGTACAGTACGTACTTTTATGCGAAGATTAGGTTCGATATTTTTAG-AAGAATTTGTTATGGAAGAAGAACAAGTTTTTTCTT</w:t>
      </w:r>
    </w:p>
    <w:p w14:paraId="52B5AF75" w14:textId="77777777" w:rsidR="009359D5" w:rsidRDefault="009359D5" w:rsidP="009359D5">
      <w:r>
        <w:tab/>
        <w:t>Spiranthes_sinensis_MF286451</w:t>
      </w:r>
      <w:r>
        <w:tab/>
        <w:t>ATGAAAATCTTTTTTCTTTTCATTTTTCT------------TCTAAAATATTATCAGAAGGTTTTGGAGTCATTCTAGAAATTCCATTCTCGTCGCGATTAGTTTAT---------TCCTTTGAAG---AAAAAAAAAAACCAAAATATCAAAATTTACAATCTATTCTTTCAATATTTCCTTTTTTAAAAAATAAATTCTCACATTTAAATTCTGTATCAA-ATC-TACT-AATACCCCATCCCATACATCTGGAAATCTTGGTTCAAATCCTTCAATGCTGGATTAAAAATGTTCCTTCTTTGCATTTGTTGCGATTTATTTTCCACAAATATTATAATTTGAAAAGTATCATTACTTC----------AAAAAAATCCATTTACGTCTTTTCAAAAAAAAA---AAAAAAA-TTTTTTTGG-TTCCTACATAATTTATATATATATGAATGCAAATATCTATTTCGGTTTCTTCGTAAACAGTCTTCTTATTTACAATCAACATCTTTTGA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F18F75E" w14:textId="77777777" w:rsidR="009359D5" w:rsidRDefault="009359D5" w:rsidP="009359D5">
      <w:r>
        <w:tab/>
        <w:t>Spiranthes_sinensis_MF286452</w:t>
      </w:r>
      <w:r>
        <w:tab/>
        <w:t>ATGAAAATCTTTTTTCTTTTCATTTTTCT------------TCTAAAATATTATCAGAAGGTTTTGGAGTCATTCTAGAAATTCCATTCTCGTCGCGATTAGTTTAT---------TCCTTTGAAG---AAAAAAAAAAACCAAAATATCAAAATTTACAATCTATTCTTTCAATATTTCCTTTTTTAAAAAATAAATTCTCACATTTAAATTCTGTATCAA-ATC-TACT-AATACCCCATCCCATACATCTGGAAATCTTGGTTCAAATCCTTCAATGCTGGATTAAAAATGTTCCTTCTTTGCATTTGTTGCGATTTATTTTCCACAAATATTATAATTTGAAAAGTATCATTACTTC----------</w:t>
      </w:r>
      <w:r>
        <w:lastRenderedPageBreak/>
        <w:t>AAAAAAATCCATTTACGTCTTTTCAAAAAAAAA---AAAAAAA-TTTTTTTGG-TTCCTACATAATTTATATATATATGAATGCAAATATCTATTTCGGTTTCTTCGTAAACAGTCTTC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BD69F27" w14:textId="77777777" w:rsidR="009359D5" w:rsidRDefault="009359D5" w:rsidP="009359D5">
      <w:r>
        <w:tab/>
        <w:t>Spiranthes_sinensis_MF286453</w:t>
      </w:r>
      <w:r>
        <w:tab/>
        <w:t>ATGAAAATCTTTTTTCTTTTCATTTTTCT------------TCTAAAATATTATCAGAAGGTTTTGGAGTCATTCTAGAAATTCCATTCTCGTCGCGATTAGTTTAT---------TCCTTTGAAG---AAAAAAAAAAACCAAAATATCAAAATTTACGATCTATTCATTCAATATTTCCTTTTTTAAAAAATAAATTCTCACATTTAAATTCTGTATCAA-ATC-TACT-AATACCCCATCCCATACATCTGGAAATCTTGGTTCAAATCCTTCAAGGCTGGATTAAAGATGTTCCTTCTTTGCATTTGTTGCGATTTATTTTCCACAAATATTATAATTTGAAAAGTATCATTACTTC----------AAAAAAATCCATTTACGTCTTTTCAAAAAAAAA---AAAAAA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3A45205" w14:textId="77777777" w:rsidR="009359D5" w:rsidRDefault="009359D5" w:rsidP="009359D5">
      <w:r>
        <w:tab/>
        <w:t>Spiranthes_sinensis_MF286454</w:t>
      </w:r>
      <w:r>
        <w:tab/>
        <w:t>ATGAAAATCTTTTTTCTTTTCATTTTTCT------------TCTAAAATATTATCAGAAGGTTTTGGAGTCATTCTAGAAATTCCATTCTCGTCGCGATTAGTTTAT---------TTCTTTGAAG---AAAAAAAAAAACCAAAATATCAAAATTTACGATCTATTCATTCAATATTTCCTTTTTTAAAAAATAAATTCTCACATTTAAATTCTGTATCAA-ATC-TACT-AATACCCCATCCCATACATCTGGAAATCTTGGTTCAAATCCTTCAATGCTGGATTAAAGATGTTCCTTCTTT</w:t>
      </w:r>
      <w:r>
        <w:lastRenderedPageBreak/>
        <w:t>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21EB3BCC" w14:textId="77777777" w:rsidR="009359D5" w:rsidRDefault="009359D5" w:rsidP="009359D5">
      <w:r>
        <w:tab/>
        <w:t>Spiranthes_sinensis_MF286455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TGCTGGATTAAAAATGTTCCTTCTTTGCATTTGTTGCGATTTATTTTCCACAAATATTATAATTTGAAAAGTCTCATTACTTC----------AAAAAAATCCATTTACGTCTTTTCAAAAATAAA---AAAAAAA-TTTTTTTGG-TTCCTACATAATTTATATATATATGAATGCAAATATCTATTTCGGTTTCTTCGTAAACAGTCTTA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861BA81" w14:textId="77777777" w:rsidR="009359D5" w:rsidRDefault="009359D5" w:rsidP="009359D5">
      <w:r>
        <w:tab/>
        <w:t>Spiranthes_sinensis_MF28645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AAAC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383CC5F3" w14:textId="77777777" w:rsidR="009359D5" w:rsidRDefault="009359D5" w:rsidP="009359D5">
      <w:r>
        <w:tab/>
        <w:t>Spiranthes_sinensis_MF286457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GGCTGGATTAAAGATGTTCCTTCTTTGCATTTGTTGCGATTTATTTTCCACAAATATTATAATTTGAAAAGTCTCATTACTTC----------AAAGAAATCCATTTACGTCTTTTCAAAAATAAA---AAAAAAA-TTTTTTTGG-TTCCTACATAATTTATATATATATGAAGGCGAATATCTATTTCGGTTTCTTCGTAAACAGTCTTATTATTTACAATCAACATCTTTG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E82C203" w14:textId="77777777" w:rsidR="009359D5" w:rsidRDefault="009359D5" w:rsidP="009359D5">
      <w:r>
        <w:tab/>
        <w:t>Spiranthes_sinensis_MF286458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GGCTGGATTAAAAATGTTCCTTCTTTGCATTTGTTGCGATTTATTTTCCACAAATATTATAATTTGAAAAGTATCATTACTTC----------AAAAAAATCCATTTACGTCTTTTCAAAAAAAAA---AAAAAAA-TTTTTTTGG-</w:t>
      </w:r>
      <w:r>
        <w:lastRenderedPageBreak/>
        <w:t>TTCCTACATAATTTATATATATATGAATGCAAATATCTATTTCGGTTTCTTCGTAAACAGTCTTC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4959B28C" w14:textId="77777777" w:rsidR="009359D5" w:rsidRDefault="009359D5" w:rsidP="009359D5">
      <w:r>
        <w:tab/>
        <w:t>Spiranthes_sinensis_MF286459</w:t>
      </w:r>
      <w:r>
        <w:tab/>
        <w:t>ATGAAAATCTTTTTTCTTTTCATTTTTCT------------TCTAAAATATTATCAGAAGGTTTTGGAGTCATTCTAGAAATTCCATTCTCGTCGCGATTAGTTTAT---------TCCTTTGAAG---AAAAAAAAAAACCAAAATATCAAAATTTACAATCTATTCTTTCAATATTTCCTTTTTTAAAAAATAAATTCTCACATTTAAATTCTGTATCAA-ATC-TACT-AATACCCCATCCCATACATCGGGAAATCTGGGTTCAAATCCTTCAAGGCTGGATTAAAAATGTTCCTTCTTTGCATTTGTTGCGATTTATTTTCCACAAATATTATAATTTGAAAAGTATCATTACTTC----------AAAAAAATCCATTTACGTCTTTTCAAAAAAAAA---AAAAAAA-TTTTTTTGG-TTCCTACATAATTTATATATATATGAAGGCAAATATCTATTTCGGTTTCTTCGTAAACAGTCTTC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1238D50" w14:textId="77777777" w:rsidR="009359D5" w:rsidRDefault="009359D5" w:rsidP="009359D5">
      <w:r>
        <w:tab/>
        <w:t>Spiranthes_sinensis_MF286460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TGCTGGATTAAAGATGTTCCTTCTTTGCATTTGTTGCGATTTATTTTCCACAAATATTATAATTTGAAAAGTATCATTACTTC----------</w:t>
      </w:r>
      <w:r>
        <w:lastRenderedPageBreak/>
        <w:t>AAAGAAATCCATTTACGTCTTTTCAAAAAAAAA---AAAAAAA-TTTTTTTGG-TTCCTACATAATTTATATATATATGAATGCGAATATCTATTTCGGTTTCTTCGTAAACAGTCTTC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BF0F17C" w14:textId="77777777" w:rsidR="009359D5" w:rsidRDefault="009359D5" w:rsidP="009359D5">
      <w:r>
        <w:tab/>
        <w:t>Spiranthes_sinensis_MF286468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TGCTGGATTAAAGATGTTCCTTCTTTGCATTTGTTGCGATTTATTTTCCACAAATATTATAATTTGAAAAGTCTCATTACTTC----------AAAAAAATCCATTTACGTCTTTTCAAAAATAAA---AAAAAGA-TTTTTTTGG-TTCCTACATAATTTATATATATATGAATGCGAATATCTATTTCGGTTTCTTCGTAAACAGTCTTATTATTTACA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56CD71A" w14:textId="77777777" w:rsidR="009359D5" w:rsidRDefault="009359D5" w:rsidP="009359D5">
      <w:r>
        <w:tab/>
        <w:t>Spiranthes_sinensis_MF286469</w:t>
      </w:r>
      <w:r>
        <w:tab/>
        <w:t>ATGAAAATCTTTTTTCTTTTCATTTTTCT------------TCTAAAATATTATCAGAAGGTTTTGGAGTCATTCTAGAAATTCCATTCTCGTCGCGATTAGTTTAT---------TCCTTTGAAG---AAAAAAAAAAACCAAAATATCAAAATTTACAATCTATTCATTCAATATTTCCTTTTTTAAAAAATAAATTCTCACATTTAAATTCTGTATCAA-ATC-TACT-AATACCCCATCCCATACATCTGGAAATCTTGGTTCAAATCCTTCAATGCTGGATTAAAGATGTTCCTTCTTT</w:t>
      </w:r>
      <w:r>
        <w:lastRenderedPageBreak/>
        <w:t>GCATTTGTTGCGATTTATTTTCCACAAATATTATAATTTGAAAAGTCTCATTACTTC----------AAAGAAATCCATTTACGTCTTTTCAAAAATAAA---AAAAAAA-TTTTTTTGG-TTCCTACATAATTTATATATATATGAATGCGAATATCTATTTCGGTTTCTTCGTAAACAGTCTTA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3B84A4A3" w14:textId="77777777" w:rsidR="009359D5" w:rsidRDefault="009359D5" w:rsidP="009359D5">
      <w:r>
        <w:tab/>
        <w:t>Spiranthes_sinensis_MF286470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-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AACD0C9" w14:textId="77777777" w:rsidR="009359D5" w:rsidRDefault="009359D5" w:rsidP="009359D5">
      <w:r>
        <w:tab/>
        <w:t>Spiranthes_sinensis_MF286471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</w:t>
      </w:r>
      <w:r>
        <w:lastRenderedPageBreak/>
        <w:t>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2D2AB7B" w14:textId="77777777" w:rsidR="009359D5" w:rsidRDefault="009359D5" w:rsidP="009359D5">
      <w:r>
        <w:tab/>
        <w:t>Spiranthes_sinensis_MF286473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70935D8" w14:textId="77777777" w:rsidR="009359D5" w:rsidRDefault="009359D5" w:rsidP="009359D5">
      <w:r>
        <w:tab/>
        <w:t>Spiranthes_sinensis_MF286474</w:t>
      </w:r>
      <w:r>
        <w:tab/>
        <w:t>ATGAAAATCTTTTTTCTTTTCATTTTTCT------------TCTAAAATATTATCAGAAGGTTTTGGAGTCATTCTAGAAATTCCATTCTCGTCGCGATTAGTTTAT---------TCCTTTGAAG---AAAAAAAAAAACCAAAATATCAGAATTTACGATCTATTCATTCAATATTTCCTTTTTTAGAAGATAAATTCTCA</w:t>
      </w:r>
      <w:r>
        <w:lastRenderedPageBreak/>
        <w:t>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7638718" w14:textId="77777777" w:rsidR="009359D5" w:rsidRDefault="009359D5" w:rsidP="009359D5">
      <w:r>
        <w:tab/>
        <w:t>Spiranthes_sinensis_MF286476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70429C93" w14:textId="77777777" w:rsidR="009359D5" w:rsidRDefault="009359D5" w:rsidP="009359D5">
      <w:r>
        <w:tab/>
        <w:t>Spiranthes_sinensis_MH036715</w:t>
      </w:r>
      <w:r>
        <w:tab/>
        <w:t>ATGAAAATCTTTTTTCTTTTCATTTTTCT------------TCTAAAATATTATCAGAAGGTTTTGGAGTCATTCTAGAAATTCCATTCTCGTCGCGATTAGTTTAT---------TCCTTTGAAG---</w:t>
      </w:r>
      <w:r>
        <w:lastRenderedPageBreak/>
        <w:t>AAAAAAAAAAACCAAAATATCAGAATTTACGATCTATTCATTCAATATTTCCTTTTTTAGAAGATAAATTCTCACATTTAAATTCTGTATCAG-ATC-TACT-AATACCCCATCCCATACATCTGGAAATCTTGGTTCAAATCCTTCAATGCTGGATTAAAGATGTTCCTTCTTTGCATTTGTTGCGATTTATTTTCCATAAATATCATAATTTGAAAAGTATCATTACTTC----------AAAGAAATCCATTTACGTCTTTTCAAAAAGAAA---AAAAAGA-TTTTTTTGG-TTCCTACATAATTTATATATATATGAATGCGAATATATATTTT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AT-TACTAAGAAATTA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467DB315" w14:textId="77777777" w:rsidR="009359D5" w:rsidRDefault="009359D5" w:rsidP="009359D5">
      <w:r>
        <w:tab/>
        <w:t>Spiranthes_sinensis_MH036716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TAAATATCATAATTTGAAAAGTATCATTACTTC----------AAAGAAATCCATTTACGTCTTTTCAAAAAGAAA---AAAAAGA-TTTTTTTGG-TTCCTACATAATTTATATATATATGAATGCGAATATATATTTT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AT-TACTAAGAAATTA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F4BF3E2" w14:textId="77777777" w:rsidR="009359D5" w:rsidRDefault="009359D5" w:rsidP="009359D5">
      <w:r>
        <w:tab/>
        <w:t>Spiranthes_sinensis_MH036717</w:t>
      </w:r>
      <w:r>
        <w:tab/>
        <w:t>ATGAAAATCTTTTTTCTTTTCATTTTTCT------------TCTAAAATATTATCAGAAGGTTTTGGAGTCATTCTAGAAATTCCATTCTCGTCGCGATTAGTTTAT---------</w:t>
      </w:r>
      <w:r>
        <w:lastRenderedPageBreak/>
        <w:t>TCCTTTGAAG---AAAAAAAAAAACCAAAATATCAGAATTTACGATCTATTCATTCAATATTTCCTTTTTTAGAAGATAAATTCTCACATTTAAATTCTGTATCAG-ATC-TACT-AATACCCCATCCCATACATCTGGAAATCTTGGTTCAAATCCTTCAATGCTGGATTAAAGATGTTCCTTCTTTGCATTTGTTGCGATTTATTTTCCATAAATATCATAATTTGAAAAGTATCATTACTTC----------AAAGAAATCCATTTACGTCTTTTCAAAAAGAAA---AAAAAGA-TTTTTTTGG-TTCCTACATAATTTATATATATATGAATGCGAATATATATTTT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AT-TACTAAGAAATTA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7FD81B56" w14:textId="77777777" w:rsidR="009359D5" w:rsidRDefault="009359D5" w:rsidP="009359D5">
      <w:r>
        <w:tab/>
        <w:t>Spiranthes_sinensis_MH036718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209DA436" w14:textId="77777777" w:rsidR="009359D5" w:rsidRDefault="009359D5" w:rsidP="009359D5">
      <w:r>
        <w:lastRenderedPageBreak/>
        <w:tab/>
        <w:t>Spiranthes_sinensis_MH036719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AB169BB" w14:textId="77777777" w:rsidR="009359D5" w:rsidRDefault="009359D5" w:rsidP="009359D5">
      <w:r>
        <w:tab/>
        <w:t>Spiranthes_sinensis_MH036720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TTCT-TACTAAGAAATTGGATACCATAGCCCCAGTTATTTCTCTTATTGGATCATTGTCGAAAGCTCAATTTTGTACTCTATCGGGTCATCCTATTAGTAAACCAATCTGGACGGATTTATCGGATTCCGATATTCTTGATCGATTTTGTAGGATATGTAGAAATCTTTGTCGTTATCACAGTGGATCCTCAAAAAAACAGGTTTTATATCGTATAAATTATA</w:t>
      </w:r>
      <w:r>
        <w:lastRenderedPageBreak/>
        <w:t>TACTTCGACTTTCATGTGCTAGAACTTTAGCTCGTAAACATAAAAGTACAGTACGTACTTTTATGCGAAGATTAGGTTCGATATTTTTAG-AAGAATTTGTTATGGAAGAAGAACAAGTTTTTTCTT</w:t>
      </w:r>
    </w:p>
    <w:p w14:paraId="63321B06" w14:textId="77777777" w:rsidR="009359D5" w:rsidRDefault="009359D5" w:rsidP="009359D5">
      <w:r>
        <w:tab/>
        <w:t>Spiranthes_sinensis_MH036721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443AB32" w14:textId="77777777" w:rsidR="009359D5" w:rsidRDefault="009359D5" w:rsidP="009359D5">
      <w:r>
        <w:tab/>
        <w:t>Spiranthes_sinensis_MH036722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</w:t>
      </w:r>
      <w:r>
        <w:lastRenderedPageBreak/>
        <w:t>AGGATATGTAGAAATCTTTGTCGTTATCACAGTGGATCCTCAAAAAAACAGGTTTTATATCGTATAAATTATATACTTCGACTTTCATGTGCTAGAACTTTAGCTCGTAAACATAAAAGTACAGTACGTACTTTTATGCGAAGATTAGGTTCGATATTTTTAG-AAGAATTTGTTATGGAAGAAGAACAAGTTTTTTCTT</w:t>
      </w:r>
    </w:p>
    <w:p w14:paraId="030B53DE" w14:textId="77777777" w:rsidR="009359D5" w:rsidRDefault="009359D5" w:rsidP="009359D5">
      <w:r>
        <w:tab/>
        <w:t>Spiranthes_sinensis_MH036723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649D0FB0" w14:textId="77777777" w:rsidR="009359D5" w:rsidRDefault="009359D5" w:rsidP="009359D5">
      <w:r>
        <w:tab/>
        <w:t>Spiranthes_sinensis_MH036724</w:t>
      </w:r>
      <w:r>
        <w:tab/>
        <w:t>ATGAAAATCTTTTTTCTTTTCATTTTTCT------------TCTAAAATATTATCAGAAGGTTTTGGAGTCATTCTAGAAATTCCATTCTCGTCGCGATTAGTTTAT---------TCCTTTGAAG---AAAAAAAAAAAT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</w:t>
      </w:r>
      <w:r>
        <w:lastRenderedPageBreak/>
        <w:t>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786FBAF0" w14:textId="77777777" w:rsidR="009359D5" w:rsidRDefault="009359D5" w:rsidP="009359D5">
      <w:r>
        <w:tab/>
        <w:t>Spiranthes_sinensis_MH036725</w:t>
      </w:r>
      <w:r>
        <w:tab/>
        <w:t>ATGAAAATCTTTTTTCTTTTCATTTTTCT------------TCTAAAATATTATCAGAAGGTTTTGGAGTCATTCTAGAAATTCCATTCTCGTCGCGATTAGTTTAT---------TCCTTTGAAG---AAAAAAAAAAAT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71637E86" w14:textId="77777777" w:rsidR="009359D5" w:rsidRDefault="009359D5" w:rsidP="009359D5">
      <w:r>
        <w:tab/>
        <w:t>Spiranthes_sinensis_MH036726</w:t>
      </w:r>
      <w:r>
        <w:tab/>
        <w:t>ATGAAAATCTTTTTTCTTTTCATTTTTCT------------TCTAAAATATTATCAGAAGGTTTTGGAGTCATTCTAGAAATTCCATTCTCGTCGCGATTAGTTTAT---------TCCTTTGAAG---AAAAAAAAAAAT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C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CTCT-</w:t>
      </w:r>
      <w:r>
        <w:lastRenderedPageBreak/>
        <w:t>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10F9C5E8" w14:textId="77777777" w:rsidR="009359D5" w:rsidRDefault="009359D5" w:rsidP="009359D5">
      <w:r>
        <w:tab/>
        <w:t>Spiranthes_sinensis_MH036727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T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GAAATCAAATGCTTGAGAATTCCTTT-CTAATAAATAT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92A060F" w14:textId="77777777" w:rsidR="009359D5" w:rsidRDefault="009359D5" w:rsidP="009359D5">
      <w:r>
        <w:tab/>
        <w:t>Spiranthes_sinensis_MH036728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ATCATTACTTC----------AAAGAAATCCATTTACGTCTTTTCAAAAAGAAA---AAAAAGA-TTTTTTTGG-TTCCTACATAATTTATATATATATGAATGCGAATATTTATTTCGGTTTCTTCGTAAACAGTCTTC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GTAGTAA-</w:t>
      </w:r>
      <w:r>
        <w:lastRenderedPageBreak/>
        <w:t>GAAATCAAATGCTTGAGAATTCCTTT-CTAATAAATATTCT-TACTAAGAAATTGGATACCATAGCCCCA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3C3750CE" w14:textId="77777777" w:rsidR="009359D5" w:rsidRDefault="009359D5" w:rsidP="009359D5">
      <w:r>
        <w:tab/>
        <w:t>Spiranthes_sinensis_MH785217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KGGTTCAAATCCTTCAATGCTGGATTAAAGATGTTCCTTCTTTGCATTTGTTGCGATTTATTTTCCACAAATATTATAATTTGAAAAGTCTCATTACTTC----------AAAGAAATCCATTTACGTCTTTTCAAAAATAAA---AAAAAGA-TTTTTTTGG-TTCCTACATAATTTATATATATATGAATGCGAATATCTATTTCGGTTTCTTCGTAAACAGTCTTATTATTTACGATCAACATCTTTTGGAGTCTTTCTTGAGCGAACACATTTCTR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T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3123C322" w14:textId="77777777" w:rsidR="009359D5" w:rsidRDefault="009359D5" w:rsidP="009359D5">
      <w:r>
        <w:tab/>
        <w:t>Spiranthes_sinensis_MH785218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KGGTTCAAATCCTTCAATGCTGGATTAAAGATGTTCCTTCTTTGCATTTGTTGCGATTTATTTTCCACAAATATTATAATTTGAAAAGTCTCATTACTTC----------AAAGAAATCCATTTACGTCTTTTCAAAAATAAA---AAAAAGA-TTTTTTTGG-TTCCTACATAATTTATATATATATGAATGCGAATATCTATTTCGGTTTCTTCGTAAACAGTCTTATTATTTACGATCAACATCTTTTGGAGTCTTTCTTGAGCGAACACATTTCTATGGAAAGACAGAATATCTACTAGT---AGTTTCTYTGAATTATTTTAA---------GAGGATTCTATGGTTCCTCAA-AGATCCTTTCATACATTATGTTCGATATCAAGGCAAAGTAATTCTGGCTTCAAAGGGAACTCTTATTCTGATGAAGAAAT-GGAAATTTCATCTTGTTTATTTTTGGCAATTTTATTTTCACTTTTGGTCTCAACCTTATAGGATCCACATAAAG</w:t>
      </w:r>
      <w:r>
        <w:lastRenderedPageBreak/>
        <w:t>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4401B017" w14:textId="77777777" w:rsidR="009359D5" w:rsidRDefault="009359D5" w:rsidP="009359D5">
      <w:r>
        <w:tab/>
        <w:t>Spiranthes_sinensis_PK12106</w:t>
      </w:r>
      <w:r>
        <w:tab/>
        <w:t>ATGAAAATCTTTTTTCTTTTCC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A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FCD39CD" w14:textId="77777777" w:rsidR="009359D5" w:rsidRDefault="009359D5" w:rsidP="009359D5">
      <w:r>
        <w:tab/>
        <w:t>Spiranthes_sinensis_PK12109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-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TCTGATGAAGAAAT-</w:t>
      </w:r>
      <w:r>
        <w:lastRenderedPageBreak/>
        <w:t>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------</w:t>
      </w:r>
    </w:p>
    <w:p w14:paraId="4F2F1FF9" w14:textId="77777777" w:rsidR="009359D5" w:rsidRDefault="009359D5" w:rsidP="009359D5">
      <w:r>
        <w:tab/>
        <w:t>Spiranthes_sinensis_SG1153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---AAAAAGA-TTTTTTTGG-TTCCTACATAATTTATATATATATGAATGCGAATATCTATTTCGGTTTCTTCGTAAACAGTCTTATTATTTACGATCAACATCTTTTGGAGTCTTTCTTGAGCGAACACATTTCTATGGAAAGACAGAATATCTACTAGT---AGTTTCTTTGAATTATTTTAA---------GAGGATTCTATGGTTCCTCAA-AGATCCTTTCATACATTATGTTCGATATCAAGGCAAAGTAATTCTGGCTTCAAAGGGAACTCTTATTCTGAT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5DEA7DA1" w14:textId="77777777" w:rsidR="009359D5" w:rsidRDefault="009359D5" w:rsidP="009359D5">
      <w:r>
        <w:tab/>
        <w:t>Spiranthes_sinensis_SG1155</w:t>
      </w:r>
      <w:r>
        <w:tab/>
        <w:t>ATGAAAATCTTTTTTCTTTTCATTTTTCT------------TCTAAAATATTATCAGAAGGTTTTGGAGTCATTCTAGAAATTCCATTCTCGTCGCGATTAGTTTAT---------TCCTTTGAAG---AAAAAAAAAAACCAAAATATCAGAATTTACGATCTATTCATTCAATATTTCCTTTTTTAGAAGATAAATTCTCACATTTAAATTCTGTATCAG-ATC-TACT-AATACCCCATCCCATACATCTGGAAATCTTGGTTCAAATCCTTCAATGCTGGATTAAAGATGTTCCTTCTTTGCATTTGTTGCGATTTATTTTCCACAAATATTATAATTTGAAAAGTCTCATTACTTC----------AAAGAAATCCATTTACGTCTTTTCAAAAATAAA---AAAAAGA-TTTTTTTGG-TTCCTACATAATTTATATATATATGAATGCGAATATCTATTTCGGTTTCYTCGTAAACAGTCTTATTATTTACGATCAACATCTTTTGGAGTCTTTCTTGAGCGAACACATTTCTATGGAAAGACAGAATATCTACTAGT---AGTTTCTTTGAATTATTTTAA---------GAGGATTCTATGGTTCCTCAA-AGATCCTTTCATACATTATGTTCGATATCAAGGCAAAGTAATTCTGGCTTCAAAGGGAACTCTTATTCTGAT</w:t>
      </w:r>
      <w:r>
        <w:lastRenderedPageBreak/>
        <w:t>GAAGAAAT-GGAAATTTCATCTTGTTTATTTTTGGCAATTTTATTTTCACTTTTGGTCTCAACCTTATAGGATCCACATAAAGCAATTACCCAACTATTCCTTCTCATTTCTGGGG-TATTTTTTAAGTGTACCAAAAAATACTTTGTTAGTAA-GAAATCAAATGCTTGAGAATTCCTTT-CTAATAAATACTCT-TACTAAGAAATTAGATACCATAGCCCCGGTTATTTCTCTTATTGGATCATTGTCGAAAGCTCAATTTTGTACTCTATCGGGTCATCCTATTAGTAAACCAATCTGGACGGATTTATCGGATTCCGATATTCTTGATCGATTTTGTAGGATATGTAGAAATCTTTGTCGTTATCACAGTGGATCCTCAAAAAAACAGGTTTTATATCGTATAAATTATATACTTCGACTTTCATGTGCTAGAACTTTAGCTCGTAAACATAAAAGTACAGTACGTACTTTTATGCGAAGATTAGGTTCGATATTTTTAG-AAGAATTTGTTATGGAAGAAGAACAAGTTTTTTCTT</w:t>
      </w:r>
    </w:p>
    <w:p w14:paraId="07E27218" w14:textId="77777777" w:rsidR="009359D5" w:rsidRDefault="009359D5" w:rsidP="009359D5">
      <w:r>
        <w:tab/>
        <w:t>Tainia_dunnii_KF673846</w:t>
      </w:r>
      <w:r>
        <w:tab/>
        <w:t>ACAAGAATTCTTTTTCTTCTCATTTTTCT------------TCTCAAATGGTATCAGAAGGTTTTGGAGTCATTCTGGAAATCCCATTCTCGTCGCGATTAGTATCT---------TCTCTTGAAGAAAAAAAAAGAATACCAAAATCTCAGAATTTACGATCTATTCATTCAATATTTCCCTTTTTAGAGGATAAATTATCACATTTAAATTATGTGTCAG-ATC-TACT-AATACCCCATCCCATCCATCTGGAAATCTTGGTTCAAATCCTTCAATGCTGGATCAAAGATGTTCCTTCTTTGCATTTATTGCGATTCTTTTTCCACGAATATCATAATTTGAATAGTCTT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GATTCTGGCTTCAAAAGGAACTCTTATTCTGATGAAGAAAT-GGAAATTTCATCTTGTAAATTTTTGGCAATCTTATTTTCACTTTTGGTTTCAACCTTATAGGATCCATATAAAGCAATTACCCAACTATTC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ATGCGAAGATTAGGTTCGGGATTCTTAG-AAGAATTTTTTTTGGAAGAAGAACAATCTCTTTCTT</w:t>
      </w:r>
    </w:p>
    <w:p w14:paraId="153FA5B7" w14:textId="77777777" w:rsidR="009359D5" w:rsidRDefault="009359D5" w:rsidP="009359D5">
      <w:r>
        <w:tab/>
        <w:t>Tainia_dunnii_KF852708</w:t>
      </w:r>
      <w:r>
        <w:tab/>
        <w:t>ACAAGAATTCTTTTTCTTCTCATTTTTCT------------TCTCAAATGGTATCAGAAGGTTTTGGAGTCATTCTGGAAATTCCATTCTCGTCGCGATTAGTATCT---------TCTCTTGAAGAAAAAAAAAGAATACCAAAATCTCAGAATTTACGATCTATTCATTCAATATTTCCCTTTTTAGAGGATAAATTATCACATTTAAATTATGTGTCAG-ATC-TACT-AATACCCCATCCCATCCATCTGGAAATCTTGGTTCAAATCCTTCAATGCTGGATCAAAGATGTTCCTTCTTTGCATTTATTGCGATTCTTTTTCCACGAATATCATAATTTGAATAGTCTT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GATTCTGGCTTCAAAAGGAACTCTTATTCTGATGAAGAAAT-</w:t>
      </w:r>
      <w:r>
        <w:lastRenderedPageBreak/>
        <w:t>GGAAATTTCATCTTGTAAATTTTTGGCAATCTTATTTTCACTTTTGGTTTCAACCTTATAGGATCCATATAAAGCAATTACCCAACTATTC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-----------------------------------------------------------------</w:t>
      </w:r>
    </w:p>
    <w:p w14:paraId="45C50A4A" w14:textId="77777777" w:rsidR="009359D5" w:rsidRDefault="009359D5" w:rsidP="009359D5">
      <w:r>
        <w:tab/>
        <w:t>Tainia_dunnii_SG1273</w:t>
      </w:r>
      <w:r>
        <w:tab/>
        <w:t>ACAAGAATTCTTTTTCTTCTCATTTTTCT------------TCTCAAATGGTATCAGAAGGTTTTGGAGTCATTCTGGAAATTCCATTCTCGTCGCGATTAGTATCT---------TCTCTTGAAGAAAAAAAAAGAATACCAAAATCTCAGAATTTACGATCTATTCATTCAATATTTCCCTTTTTAGAGGATAAATTATCACATTTAAATTATGTGTCAG-ATC-TACT-AATACCCCATCCCATCCATCTGGAAATCTTGGTTCAAATCCTTCAATGCTGGATCAAAGATGTTCCTTCTTTGCATTTATTGCGATTCTTTTTCCACGAATATCATAATTTGAATAGTCTTATTACTTC----------AAAGAAATCCATTTACGTCTTTTCAAAAAGAAA---GAAAAGA-TTCTTTTGG-TTCCTACATAATTCTTATGTATATGAATGCGAATATCTATTCCTGTTTCTTCGTAAACAGTCTTCTTATTTACGATCAATATCTTCTGGAGTCTTTCTTGAGCGAACACATTTCTATGGAAAAATAGAATATCTTATAGT---CGTGTGTTGTAATTCTTTTCA---------GAGGATCCTATGGTTCCTCAA-AGATACTTTCATACATTATGTTCGATATCAAGGAAAAGCGATTCTGGCTTCAAAAGGAACTCTTATTCTGATGAAGAAAT-GGAAATTTCATCTTGTAAATTTTTGGCAATCTTATTTTCACTTTTGGTTTCAACCTTATAGGATCCATATAAAGCAATTACCCAACTATTCCTTCTCTTTTCTGGGG-TATTTTTCAAGTGTACTAAAAAACCCTTTGGTAGTAA-GAAATCAAATGCTAGAGAATTCATTT-CTAATAAATACTCT-GACTAAGAAATTAGATACCATAGCCCCAGTTATTTCTCTTATTGGATCATTGTCGAAAGCTCAATTTTGTACTGTATTGGGTCATCCTATTAGTAAACCAATCTGGACCGATTTATCGGATTCTGATATTCTTGATCGATTTTGTCGGATATCTAGAAATCTTTGTCGTTATCACAGCGGATCCTCAAAGAAACAGGTTTTGTATCGTATAAAGTATATACTTCGACTTTCGTGTGCTAGAACTTTGGCTCGTAAACATAAAAGTACAGTACGCACTTTTATGCGAAGATTAGGTTCGGGATTCTTAG-AAGAATTTTTTTTGGAAGAAGAACAATCTCTTTCTT</w:t>
      </w:r>
    </w:p>
    <w:p w14:paraId="33288430" w14:textId="77777777" w:rsidR="009359D5" w:rsidRDefault="009359D5" w:rsidP="009359D5">
      <w:r>
        <w:tab/>
        <w:t>Thrixspermum_centipeda_AB217767</w:t>
      </w:r>
      <w:r>
        <w:tab/>
        <w:t>ACAAGAATTCTTTTTCTTATCATTTTTAT------------TCTCAAATGGTATCAGAAGGTTTTGGAGTCATTTTGGAAATCTCATTCTCGTCGCGATTAGTATCC---------TCCCTTGAAG---AAAAAAGAATACCAAAATTTCAGAATCCACGATCTATTCATACAATATCTCCCTTTTTAGAGGATAAATTATCACATTTAAATTATGTGTCGG-ATC-TACT-AATACCATATCCCATCCATATGGAAATCTTGGTTCAAATTCTTCAATGTTGGATCAAAGATGTTCCTTCTTTGCATTTATTGCGATTGATTTTCCACGAATATCATAATTTGAATAGTCTCATTACTTC----------AAAAAAATCCATTTACGTCTTTTCAAAAAAAAA---GAAAAGA-TTTTTTTTG-TTCCTACATAATTTTTATGTATATGAATGTGAATATATATTCCTTTTTCTTCGTAAAAAGTCTTCTTATTTACGATCAATATCTTCTGGAGTCTTTCTTGAGCGAACCTGTTTTTATGGAAAAATAGAATATCTTAGAGT---CGTGTCTTGTAATTCTTTTCA---------GAGGATCCTATGGTTTCTCAA-AGATATTTTCATACATTATGTTAGATATCAAGGAAAAGCAATTTTGGCTTCAAAAGGAACTCTTATTCTGATGAATAAAT-</w:t>
      </w:r>
      <w:r>
        <w:lastRenderedPageBreak/>
        <w:t>GGAAATTTCATTTTGTTAATTTTTGGCAATCTTATTTTCACTTTTGGTTTCAACCTTATAGGATCCATATAAAACAATTACCCGATTATTCCTTCTCTTTTCTGGGA-TATTATTCAAGTGTACTAAAAAACCCTTTGGTAGTAA-GACATCAAATGCTAGAGAATTCATTT-CTAATAAATACTCT-TACTAATAAATTAGATACCATAGTTCCAGTTATTTTCATTATTGGATCATTGTCGAAAGCTCAATTTTGTACTTTATTAGGTCATCCTATTAGTAAACCTATTTGGACCAATTTATCGGATTCTGAAATTCTTGATCGATTTTATCGGATATGTAGAAATCTTTGTCGTTATCACAGCGGATCCTCAAAGAAACAGGTTTTGTATCGTATAAAGTATATACTTCGACTTTCGTGTGCTAGAACTTTGGCTCGCAAACATAAAAGTACAGTACGCACTTTTATGCGAAGATTAGGTTCGGGATTCTTAG-AAGAATTTTTTTTGGAAGAAGAACAATCTCTTTCTT</w:t>
      </w:r>
    </w:p>
    <w:p w14:paraId="3463EDF8" w14:textId="77777777" w:rsidR="009359D5" w:rsidRDefault="009359D5" w:rsidP="009359D5">
      <w:r>
        <w:tab/>
        <w:t>Thrixspermum_centipeda_KFBG3066D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CGTGTGCTAGAACTTTGGCTCGTAAACATAAAAGTACAGTACGCACTTTTATGCGAAGATTAGGTTCGGGATTCTTAG-AAGAATTTTTTTTGGAAGAAGAACAATCTCTTTCTT</w:t>
      </w:r>
    </w:p>
    <w:p w14:paraId="78AD1656" w14:textId="77777777" w:rsidR="009359D5" w:rsidRDefault="009359D5" w:rsidP="009359D5">
      <w:r>
        <w:tab/>
        <w:t>Thrixspermum_centipeda_KJ733621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C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ATTTTTATGGAAAAATAGAATATCTTAGAGT---CGTGTCTTGTAATTCTTTTCA---------AAGGATCTTATGGTTCCTCAA-AGATATTTTCATACATTATGTTCGATATCAAGGAAAAGCGATTCTGGCTTCAAAAGGAACTCTTATTCTGATG</w:t>
      </w:r>
      <w:r>
        <w:lastRenderedPageBreak/>
        <w:t>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CGTGTGCTAGAACTTTGGCTCGTAAACATAAAAGTACAGTACGTACTTTTATGCGAAGATTAGGTTCGGGATTCTTAG-AAGAATTTTTTTTGGAAGAAGAACAATCTCTTTCTT</w:t>
      </w:r>
    </w:p>
    <w:p w14:paraId="233ED9E1" w14:textId="77777777" w:rsidR="009359D5" w:rsidRDefault="009359D5" w:rsidP="009359D5">
      <w:r>
        <w:tab/>
        <w:t>Thrixspermum_centipeda_KY966960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CGTGTGCTAGAACTTTGGCTCGTAAACATAAAAGTACAGTACGCACTTTTATGCGAAGATTAGGTTCGGGATTCTTAG-AAGAATTTTT--------------------------</w:t>
      </w:r>
    </w:p>
    <w:p w14:paraId="3D39514C" w14:textId="77777777" w:rsidR="009359D5" w:rsidRDefault="009359D5" w:rsidP="009359D5">
      <w:r>
        <w:tab/>
        <w:t>Thrixspermum_centipeda_KY966961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CGTGTCTTGTAATTCTTTTCA---------GAGGATCTTATGGTTCCTCAA-</w:t>
      </w:r>
      <w:r>
        <w:lastRenderedPageBreak/>
        <w:t>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CGTGTGCTAGAACTTTGGCTCGTAAACATAAAAGTACAGTACGCACTTTTATGCGAAGATTAGGTTCGGGATTCTTAG-AAGAATTTTT--------------------------</w:t>
      </w:r>
    </w:p>
    <w:p w14:paraId="5AF0B22A" w14:textId="77777777" w:rsidR="009359D5" w:rsidRDefault="009359D5" w:rsidP="009359D5">
      <w:r>
        <w:tab/>
        <w:t>Thrixspermum_centipeda_PK12129</w:t>
      </w:r>
      <w:r>
        <w:tab/>
        <w:t>-CAAGAATTCTTTTTCTTATCATTTTTAT------------TCTCAAATGGTATCAGAAGGTTTTGGAGTCATTTTGGAAATTTCATTCTCGTCGCGATA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CGTGTGCTAGAACTTTGGCTCGTCAACATAAAAGTCCAGTACGCACTTTTATGCGAAGATTAGGTTCGGGATTCTTAG-AAGAATTTTTT--GGAAGAAGTACAATCTCTTT---</w:t>
      </w:r>
    </w:p>
    <w:p w14:paraId="5EEFE221" w14:textId="77777777" w:rsidR="009359D5" w:rsidRDefault="009359D5" w:rsidP="009359D5">
      <w:r>
        <w:tab/>
        <w:t>Thrixspermum_centipeda_PK12130</w:t>
      </w:r>
      <w:r>
        <w:tab/>
        <w:t>--AAGAGGTCTTTTGCTTATCATTTGGA-------------TCCCAAATGGTATCGGTTGGTTTTGGAGTCAGTTTGGAAATTTCATTCTGGTCTCGGGA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</w:t>
      </w:r>
      <w:r>
        <w:lastRenderedPageBreak/>
        <w:t>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GAAACGCTAGAACTTTGGATCGTCAACATAAACACCCCGTACGCACG-AAACGCGAAGGGTACCTTCGGGATTCTTAG-AAGA-TTTTCC-------------------------</w:t>
      </w:r>
    </w:p>
    <w:p w14:paraId="33C2E2E8" w14:textId="77777777" w:rsidR="009359D5" w:rsidRDefault="009359D5" w:rsidP="009359D5">
      <w:r>
        <w:tab/>
        <w:t>Thrixspermum_centipeda_PK12131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GTATCGTATAAAGTATATACTTCGACTTTCGTGTGCTAGAACTTTGGCTCGTAAACATAAAAGTACAGTACGCACTTTTATGCGAAGATTAGGTTCGGGATTCTTAG-AAGAATTTTTTTTGGAAGAAGAACAATCTCTTTCTT</w:t>
      </w:r>
    </w:p>
    <w:p w14:paraId="5687ACBB" w14:textId="77777777" w:rsidR="009359D5" w:rsidRDefault="009359D5" w:rsidP="009359D5">
      <w:r>
        <w:tab/>
        <w:t>Thrixspermum_centipeda_PK12132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</w:t>
      </w:r>
      <w:r>
        <w:lastRenderedPageBreak/>
        <w:t>CAATATCTTCTGGAGTCTTTCTTGAGCGAACCTGTTTTTATGGAAAAATAGAATATCTTAGAGT---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ATATCGTATAAAGTAAAAACTTCGACTTTGAAACGTTTAAATACTGGTTCGTCAACATAACCGTCCCGTCC-CAC---------------------------------------------------------------------</w:t>
      </w:r>
    </w:p>
    <w:p w14:paraId="2DFA6298" w14:textId="77777777" w:rsidR="009359D5" w:rsidRDefault="009359D5" w:rsidP="009359D5">
      <w:r>
        <w:tab/>
        <w:t>Thrixspermum_centipeda_PK12133</w:t>
      </w:r>
      <w:r>
        <w:tab/>
        <w:t>ACAAGAATTCTTTTTCTTATCATTTTTAT------------TCTCAAATGGTATCAGAAGGTTTTGGAGTCATTTTGGAAATTTCATTCTCGTCGCGATTAGTATCC---------TCCCTTGAAG---AAAAAAGAATACCAAAATTTCAGAATTTACGATCTATTCATTCAATATTTCCCTTTTTAGAGGATAAATTATCACATTTAAATTATGTGTCGG-ATC-TACT-AATACCATATCCCATCCATATGGAAATCTTGGTTCAAATTCTTCAATGCTGGATCAAAGATGTTCCTTCTTTGCATTTATTGCGATTGATTTTCCACGAATATCATAATTTGAATAGTCTCATTACTTC----------AAAAAAATCCATTTACGTCTTTTCAAAAAGAAA---GAAAAGA-TTTTTTTTG-TTCCTACATAATTTTTATGTATATGAATGTGAATATATATTCCTTTTTCTTCGTAAACAGTCTTCTTATTTACGATCAATATCTTCTGGAGTCTTTCTTGAGCGAACCTGTTTTTATGGAAAAATAGAATATCTTAGAGT---CGTGTCTTGTAATTCTTTTCA---------GAGGATCTTATGGTTCCTCAA-AGATATTTTCATACATTATGTTCGATATCAAGGAAAAGCGATTCTGGCTTCAAAAGGAACTCTTATTCTGATGAATAAAT-GGAAATTTTATTTTGTGAATTTTTGGCAATCTTATTTTCACTTTTGGTTTCAACCTTATAGGATCCATATAAAACAATTACCCAACTATTCCTTCTCTTTTCTGGGA-TATTATTCAAGTGTACTAAAAAACCCTTTGGTAGTAA-GAAATCAAATGCTAGAGAATTCATTT-CTAATAAAGACTCT-GACTAATAAATTAGATACCATAGTTCCAGTTATTTTTCTTATTGTATCATTGTCGAAAGCTCAATTTTGTACTGTATTGGGTCATCCTATTAGTAAACCAAATTGGACCAATTTATCGGATTCTGATATTCTTGATCGATTTTGTCGGATATGTAGAAATCTTTGTCGTTATCATAGCGGATCCTCAAAGAAACAGGTTTTATATCGTATAAAGTATATACTTCGACTTTCGTGTGCTAGAACTTTGGCTCGTAAACATAAAAGTACAGTACGCACTTTTATGCGAAGATTAGGTTCGGGATTCTTAG-AAGAATTTTTTT-GGAAGAAGAACAATCTCTTTC--</w:t>
      </w:r>
    </w:p>
    <w:p w14:paraId="79A520D4" w14:textId="77777777" w:rsidR="009359D5" w:rsidRDefault="009359D5" w:rsidP="009359D5">
      <w:r>
        <w:tab/>
        <w:t>Tropidia_curculigoides_SG1281</w:t>
      </w:r>
      <w:r>
        <w:tab/>
        <w:t>ACAAGAATTCTTTTTCTTCTCAATTTTCT------------TCTCAAATGGTATCAGAAGGTTTTGGAGTCATTCTGGAAATTCCATTCTCGTCGCGATTAGTATCT---------TCCCTTGAAG---AAAAAAGAATACCAAAATCTCAGAATTTACGATCTATTCATTCAATATTTCCCTTTTTAGAGGATAAATTCTCACATTTAAATTATGTGTCAG-ATC-TACT-AATACCCCATCCCATCCATCTGGAAATCTTGGTTCAAATCCTTCAATGTTGGATCAAAGATGTTCCTTCTTTGCATTTCTTGCGATTTATTTTACACGAATATCATAATTTGAATAGTCTCATTTCTTC----------AAAGAAATCCATTTACGTCTTTTCAAAAAGAAA---TAAAAGA-TTCTTTTGG-</w:t>
      </w:r>
      <w:r>
        <w:lastRenderedPageBreak/>
        <w:t>TTCCTACATAATTCTTATGTATATGAATGCGAATATATATTCCTGTTTCTTCGTAAACAGTCTTCTTATTTACGATCAATATCTTCTGGAGTCTTTCTTGAGCGAACACTTTTCTATGGGAAAATAGAATATCTTCTAGT---AGTGTGTTGTAATTCTTTTCA---------GAGGATCCTATGGTTCCTCAA-AGATCCTTTCATACATTATGTTCGATATCAAGGAAAAGCAATTCTGGCTTCAAAGGGAACTCTTATTCTGATGAATAAAT-GGAAATTTCATCTTGTGAATTTTTGGCAATCTTATTTTCACTTTTGGTCTCAACCTTATAGGATCCATATAAAGCAATTACCCAACTATTCCTTCTCTTTTCTGGGG-TATTTTTCAAGTGTACTAAAAAATCCTTTGGTAGTAA-GAAATCAAATGCTAGAGAATTCATTT-CTAATAAATACTCT-GACTAATAAATTAGATACCATAGCCCCAGTTATTTCTCTTATTGGATCATTGTCGAAAGCTAAATTTTGTACTGTATTGGGTCATCCTATTAGTAAACCGATCTGGACCGATTTATCGGATTCTGATATTCTTGATCGATTTTGTCGGATATGTAGAAATCTTTGTCGTTATCACAGCGGATCCTCAAAGAAACAGGTTTTGTATCGTATAAAGTATATACTTCGACTTTCGTGTGCTAGAACTTTGGCTCGTAAACATAAAAGTACAGTACGCACTTTTATGCGAAGATTAGGTTTGGGATTTTTAG-AAGAATTTTTTT-GGA--------------------</w:t>
      </w:r>
    </w:p>
    <w:p w14:paraId="4EE96D62" w14:textId="77777777" w:rsidR="009359D5" w:rsidRDefault="009359D5" w:rsidP="009359D5">
      <w:r>
        <w:tab/>
        <w:t>Tropidia_curculigoides_SG1282</w:t>
      </w:r>
      <w:r>
        <w:tab/>
        <w:t>ACAAGAATTCTTTTTCTTCTCATTTTTCT------------TCTCAAATGGTATCAGAAGGTTTTGGAGTCATTCTGGAAATTCCATTCTCGTCGCGATTAGTATCT---------TCCCTTGAAG---AAAAAAGAATACCAAAATCTCAGAATTTACGATCTATTCATTCAATATTTCCCTTTTTAGAGGATAAATTCTCACATTTAAATTATGTGTCAG-ATC-TACT-AATACCCCATCCCATCCATCTGGAAATCTTGGTTCAAATCCTTCAATGTTGGATCAAAGATGTTCCTTCTTTGCATTTCTTGCGATTTATTTTACACGAATATCATAATTTGAATAGTCTCATTTCTTC----------AAAGAAATCCATTTACGTCTTTTCAAAAAGAAA---TAAAAGA-TTCTTTTGG-TTCCTACATAATTCTTATGTATATGAATGCGAATATATATTCCTGTTTCTTCGTAAACAGTCTTCTTATTTACGATCAATATCTTCTGGAGTCTTTCTTGAGCGAACACTTTTCTATGGGAAAATAGAATATCTTCTAGT---AGTGTGTTGTAATTCTTTTCA---------GAGGATCCTATGGTTCCTCAA-AGATCCTTTCATACATTATGTTCGATATCAAGGAAAAGCAATTCTGGCTTCAAAGGGAACTCTTATTCTGATGAATAAAT-GGAAATTTCATCTTGTGAATTTTTGGCAATCTTATTTTCACTTTTGGTCTCAACCTTATAGGATCCATATAAAGCAATTACCCAACTATTCCTTCTCTTTTCTGGGG-TATTTTTCAAGTGTACTAAAAAATCCTTTGGTAGTAA-GAAATCAAATGCTAGAGAATTCATTT-CTAATAAATACTCT-GACTAATAAATTAGATACCATAGCCCCAGTTATTTCTCTTATTGGATCATTGTCGAAAGCTAAATTTTGTACTGTATTGGGTCATCCTATTAGTAAACCGATCTGGACCGATTTATCGGATTCTGATATTCTTGATCGATTTTGTCGGATATGTAGAAATCTTTGTCGTTATCACAGCGGATCCTCAAAGAAACAGGTTTTGTATCGTATAAAGTATATACTTCGACTTTCGTGTGCTAGAACTTTGGCTCGTAAACATAAAAGTACAGTACGCACTTTTATGCGAAGATTAGGTTTGGGATTTTTAG-AAGAATTTTTTTTGGAAG------------------</w:t>
      </w:r>
    </w:p>
    <w:p w14:paraId="6C1638EB" w14:textId="77777777" w:rsidR="009359D5" w:rsidRDefault="009359D5" w:rsidP="009359D5">
      <w:r>
        <w:tab/>
        <w:t>Tropidia_curculigoides_SG1283</w:t>
      </w:r>
      <w:r>
        <w:tab/>
        <w:t>---AGAATTCTTTTTCTTCTCATTTTTCT------------TCTCAAATGGTATCAGAAGGTTTTGGAGTCATTCTGGAAATTCCATTCTCGTCGCGATTAGTATCT---------TCCCTTGAAG---AAAAAAGAATACCAAAATCTCAGAATTTACGATCTATTCATTCAATATTTCCCTTTTTAGAGGATAAATTCTCACATTTAAATTATGTGTCAG-ATC-TACT-AATACCCCATCCCATCCATCTGGAAATCTTGGTTCAAATCCTTCAATGTTGGATCAAAGATGTTCCTTCTTTGCATTTCTTGCGATTTATTTTACACGAATATCATAATTTGAATAGTCTCATTTCTTC----------</w:t>
      </w:r>
      <w:r>
        <w:lastRenderedPageBreak/>
        <w:t>AAAGAAATCCATTTACGTCTTTTCAAAAAGAAA---TAAAAGA-TTCTTTTGG-TTCCTACATAATTCTTATGTATATGAATGCGAATATATATTCCTGTTTCTTCGTAAACAGTCTTCTTATTTACGATCAATATCTTCTGGAGTCTTTCTTGAGCGAACACTTTTCTATGGGAAAATAGAATATCTTCTAGT---AGTGTGTTGTAATTCTTTTCA---------GAGGATCCTATGGTTCCTCAA-AGATCCTTTCATACATTATGTTCGATATCAAGGAAAAGCAATTCTGGCTTCAAAGGGAACTCTTATTCTGATGAATAAAT-GGAAATTTCATCTTGTGAATTTTTGGCAATCTTATTTTCACTTTTGGTCTCAACCTTATAGGATCCATATAAAGCAATTACCCAACTATTCCTTCTCTTTTCTGGGG-TATTTTTCAAGTGTACTAAAAAATCCTTTGGTAGTAA-GAAATCAAATGCTAGAGAATTCATTT-CTAATAAATACTCT-GACTAAGAAATTAGATACCATAGCCCCAGTTATTTCTCTTATTGGATCATTGTCGAAAGCTAAATTTTGTACTGTATTGGGTCATCCTATTAGTAAACCGATCTGGACCGATTTATCGGATTCTGATATTCTTGATCGATTTTGTCGGATATGTAGAAATCTTTGTCGTTATCACAGCGGATCCTCAAAGAAACAGGTTTTGTATCGTATAAAGTATATACTTCGACTTTCGTGTGCTAGAACTTTGGCTCGTAAACATAAAAGTACAGTACGCACTTTTATGCGAAGATTAGGTTTGGGATTTTTAG-AAGAATTTTTTTTGGAAG------------------</w:t>
      </w:r>
    </w:p>
    <w:p w14:paraId="2B9273ED" w14:textId="77777777" w:rsidR="009359D5" w:rsidRDefault="009359D5" w:rsidP="009359D5">
      <w:r>
        <w:tab/>
        <w:t>Tropidia_curculigoides_SG1284</w:t>
      </w:r>
      <w:r>
        <w:tab/>
        <w:t>ACAAGAATTCTTTTTCTTCTCATTTTTCT------------TCTCAAATGGTATCAGAAGGTTTTGGAGTCATTCTGGAAATTCCATTCTCGTCGCGATTAGTATCT---------TCCCTTGAAG---AAAAAAGAATACCAAAATCTCAGAATTTACGATCTATTCATTCAATATTTCCCTTTTTAGAGGATAAATTCTCACATTTAAATTATGTGTCAG-ATC-TACT-AATACCCCATCCCATCCATCTGGAAATCTTGGTTCAAATCCTTCAATGTTGGATCAAAGATGTTCCTTCTTTGCATTTCTTGCGATTTATTTTACACGAATATCATAATTTGAATAGTCTCATTTCTTC----------AAAGAAATCCATTTACGTCTTTTCAAAAAGAAA---TAAAAGA-TTCTTTTGG-TTCCTACATAATTCTTATGTATATGAATGCGAATATATATTCCTGTTTCTTCGTAAACAGTCTTCTTATTTACGATCAATATCTTCTGGAGTCTTTCTTGAGCGAACACTTTTCTATGGGAAAATAGAATATCTTCTAGT---AGTGTGTTGTAATTCTTTTCA---------GAGGATCCTATGGTTCCTCAA-AGATCCTTTCATACATTATGTTCGATATCAAGGAAAAGCAATTCTGGCTTCAAAGGGAACTCTTATTCTGATGAATAAAT-GGAAATTTCATCTTGTGAATTTTTGGCAATCTTATTTTCACTTTTGGTCTCAACCTTATAGGATCCATATAAAGCAATTACCCAACTATTCCTTCTCTTTTCTGGGG-TATTTTTCAAGTGTACTAAAAAATCCTTTGGTAGTAA-GAAATCAAATGCTAGAGAATTCATTT-CTAATAAATACTCT-GACTAAGAAATTAGATACCATAGCCCCAGTTATTTCTCTTATTGGATCATTGTCGAAAGCTAAATTTTGTACTGTATTGGGTCATCCTATTAGTAAACCGATCTGGACCGATTTATCGGATTCTGATATTCTTGATCGATTTTGTCGGATATGTAGAAATCTTTGTCGTTATCACAGCGGATCCTCAAAGAAACAGGTTTTGTATCGTATAAAGTATATACTTCGACTTTCGTGTGCTAGAACTTTGGCTCGTAAACATAAAAGTACAGTACGCACTTTTATGCGAAGATTAGGTTTGGGATTTTTAG-AAGAATTTTTTT-GGAAG------------------</w:t>
      </w:r>
    </w:p>
    <w:p w14:paraId="2C761BF2" w14:textId="77777777" w:rsidR="009359D5" w:rsidRDefault="009359D5" w:rsidP="009359D5">
      <w:r>
        <w:tab/>
        <w:t>Tropidia_nipponica_PK12181</w:t>
      </w:r>
      <w:r>
        <w:tab/>
        <w:t>ACAATAATTATTTTTCTTCTCATTTTTCT------------TCTCAAATGGTATCAGAAGGTTTTGGAGTCATTCTGGAAATTCCATTCTCGTCGCGATTAGTATCT---------TCCCTTGAAG---AAAAAAGAATACCAAAATCTCAGAATTTACGATCTATTCATTCAATATTTCCCTTTTTAGAGGATAAATTCTCACATTTAAATTATGTGTCAG-ATC-TACT-AATACCCCATCCCATCCATCTGGAAATCTTGGTTCAAATCCTTCAATGTTGGATCAAAGATGTTCCTTCTTT</w:t>
      </w:r>
      <w:r>
        <w:lastRenderedPageBreak/>
        <w:t>GCATTTCTTGCGATTTATTTTACACGAATATCATAATTTGAATAGTCTCATTTCTTC----------AAAGAAATCCATTTACATCTCTTCAAAAAGAAA---GAAAAGA-TTCTTTTGG-TTCCTACATAATTCTTATGTATATGAATGCGAATATATATTCCTGTTTATTCGTAAACAGTCTTCTTATTTACGATCAATATCTTCTGGAGTCTTTCTTGAGCGAACACATTTCTATGGGAAAATAGAATATCTTATAGT---AGTGTGTTGTAATTCTTTTCA---------GAGGATCCTATGGTTCTTCAA-AGATCCTTTCATACATTATGTTCGATATCAAGGAAAAGCAATTCTGGCTTCAAAGGGAACTCTTATTCTGATGAATAAAT-GGAAATCTCATCTTGTGAATTTTTGGCAATCTTATTTTCACTTTTGGTCTCAACCTTATAGGATCCATATAAAGCAATTACCCAATTATTCTTTCTCTTTTCTGGGG-TATTTTTCAAGTGTACTAAAAAATCCTTTGGTAGTAA-GAAATCAAATGCTAGAGAATTCATTT-CTAATAAATACTCT-GACTAAGAAATTAGATTCCATAGCCCCAGTTATTTCTCTTATTGGATCATTGTCGAAAGCTCAATTTTGTACTGTATTGGGTCATCCTATTAGTAAACCGATCTGGACCGATTTATCGGATTCTGATATTCTTGATCGATTTTGTCGGATATGTAGAAATCTTTGTCGTTATCACAGCGGATCCTCAAAGAAACAGGTTTTGTATCGTATAAAGTATATACTTCGACTTTCGTGTGCTAGAACTTTGGCTCGTAAACATAAAAGTACAGTACGCACTTTTATGCGAAGATTAGGTTCGGGATTCTTAG-AAGAATTTTTTT-GGAA-------------------</w:t>
      </w:r>
    </w:p>
    <w:p w14:paraId="4A1AEC61" w14:textId="77777777" w:rsidR="009359D5" w:rsidRDefault="009359D5" w:rsidP="009359D5">
      <w:r>
        <w:tab/>
        <w:t>Tropidia_nipponica_SG1355</w:t>
      </w:r>
      <w:r>
        <w:tab/>
        <w:t>ACAATAATTATTTTTCTTCTCATTTTTCT------------TCTCAAATGGTATCAGAAGGTTTTGGAGTCATTCTGGAAATTCCATTCTCGTCGCGATTAGTATCT---------TCCCTTGAAG---AAAAAAGAATACCAAAATCTCAGAATTTACGATCTATTCATTCAATATTTCCCTTTTTAGAGGATAAATTCTCACATTTAAATTATGTGTCAG-ATC-TACT-AATACCCCATCCCATCCATCTGGAAATCTTGGTTCAAATCCTTCAATGTTGGATCAAAGATGTTCCTTCTTTGCATTTCTTGCGATTTATTTTACACGAATATCATAATTTGAATAGTCTCATTTCTTC----------AAAGAAATCCATTTACATCTCTTCAAAAAGAAA---GAAAAGA-TTCTTTTGG-TTCCTACATAATTCTTATGTATATGAATGCGAATATATATTCCTGTTTATTCGTAAACAGTCTTCTTATTTACGATCAATATCTTCTGGAGTCTTTCTTGAGCGAACACATTTCTATGGGAAAATAGAATATCTTATAGT---AGTGTGTTGTAATTCTTTTCA---------GAGGATCCTATGGTTCTTCAA-AGATCCTTTCATACATTATGTTCGATATCAAGGAAAAGCAATTCTGGCTTCAAAGGGAACTCTTATTCTGATGAATAAAT-GGAAATCTCATCTTGTGAATTTTTGGCAATCTTATTTTCACTTTTGGTCTCAACCTTATAGGATCCATATAAAGCAATTACCCAATTATTCTTTCTCTTTTCTGGGG-TATTTTTCAAGTGTACTAAAAAATCCTTTGGTAGTAA-GAAATCAAATGCTAGAGAATTCATTT-CTAATAAATACTCT-GACTAATAAATTAGATTCCATAGCCCCAGTTATTTCTCTTATTGGATCATTGTCGAAAGCTCAATTTTGTACTGTATTGGGTCATCCTATTAGTAAACCGATCTGGACCGATTTATCGGATTCTGATATTCTTGATCGATTTTGTCGGATATGTAGAAATCTTTGTCGTTATCACAGCGGATCCTCAAAGAAACAGGTTTTGTATCGTATAAAGTATATACTTCGACTTTCGTGTGCTAGAACTTTGGCTCGTAAACATAAAAGTACAGTACGCACTTTTATGCGAAGATTAAGTTCGGGATTCTTAG-AAGAATTTTTTTTGGAAGAAG---------------</w:t>
      </w:r>
    </w:p>
    <w:p w14:paraId="05EB1A70" w14:textId="77777777" w:rsidR="009359D5" w:rsidRDefault="009359D5" w:rsidP="009359D5">
      <w:r>
        <w:tab/>
        <w:t>Tropidia_nipponica_SG1356</w:t>
      </w:r>
      <w:r>
        <w:tab/>
        <w:t>ACAATAATTATTTTTCTTCTCATTTTTCT------------TCTCAAATGGTATCAGAAGGTTTTGGAGTCATTCTGGAAATTCCATTCTCGTCGCGATTAGTATCT---------TCCCTTGAAG---AAAAAAGAATACCAAAATCTCAGAATTTACGATCTATTCATTCAATATTTCCCTTTTTAGAGGATAAATTCTCACATTTAAATTATGTGTCAG-ATC-TACT-</w:t>
      </w:r>
      <w:r>
        <w:lastRenderedPageBreak/>
        <w:t>AATACCCCATCCCATCCATCTGGAAATCTTGGTTCAAATCCTTCAATGTTGGATCAAAGATGTTCCTTCTTTGCATTTCTTGCGATTTATTTTACACGAATATCATAATTTGAATAGTCTCATTTCTTC----------AAAGAAATCCATTTACATCTCTTCAAAAAGAAA---GAAAAGA-TTCTTTTGG-TTCCTACATAATTCTTATGTATATGAATGCGAATATATATTCCTGTTTATTCGTAAACAGTCTTCTTATTTACGATCAATATCTTCTGGAGTCTTTCTTGAGCGAACACATTTCTATGGGAAAATAGAATATCTTATAGT---AGTGTGTTGTAATTCTTTTCA---------GAGGATCCTATGGTTCTTCAA-AGATCCTTTCATACATTATGTTCGATATCAAGGAAAAGCAATTCTGGCTTCAAAGGGAACTCTTATTCTGATGAATAAAT-GGAAATCTCATCTTGTGAATTTTTGGCAATCTTATTTTCACTTTTGGTCTCAACCTTATAGGATCCATATAAAGCAATTACCCAATTATTCTTTCTCTTTTCTGGGG-TATTTTTCAAGTGTACTAAAAAATCCTTTGGTAGTAA-GAAATCAAATGCTAGAGAATTCATTT-CTAATAAATACTCT-GACTAATAAATTAGATTCCATAGCCCCAGTTATTTCTCTTATTGGATCATTGTCGAAAGCTCAATTTTGTACTGTATTGGGTCATCCTATTAGTAAACCGATCTGGACCGATTTATCGGATTCTGATATTCTTGATCGATTTTGTCGGATATGTAGAAATCTTTGTCGTTATCACAGCGGATCCTCAAAGAAACAGGTTTTGTATCGTATAAAGTATATACTTCGACTTTCGTGTGCTAGAACTTTGGCTCGTAAACATAAAAGTACAGTACGCACTTTTATGCGAAGATTAAGTTCGGGATTCTTAG-AAGAATTTTTTTTGGAAGA-----------------</w:t>
      </w:r>
    </w:p>
    <w:p w14:paraId="2761DBF5" w14:textId="77777777" w:rsidR="009359D5" w:rsidRDefault="009359D5" w:rsidP="009359D5">
      <w:r>
        <w:tab/>
        <w:t>Vrydagzynea_nuda_SG1222</w:t>
      </w:r>
      <w:r>
        <w:tab/>
        <w:t>ATAAGAATCATTTTTCTTCTCATTTTTCT------------TTTCAAATACTATCAGAAGGTTTTGGAGTCGTTCTGGAAATTCCATTATCGTCGCGATTAGTATCC---------TCCCTTGAAG---AAAAAAAAATACCAAAATCTCAGAATTTACGATCTATTCATTCAATATTTCCTTTTTTAGAGGATAAATTCTCACATTTAAATTTTGTGTTAG-ATC-TATT-AATACCCCATCCCATCCATCTGGAAATCTTGGTTCAAATCTTTCAATGCTGGATCAAAGATGTTCCTTCTTTGCATTTGTTGCGATTGATTTTCCACGAATATCATAATATAAAGAGTATCATTACTTC----------AAAGAAATCTATTCACGTCTTTTCAAAAAGAAA---GAAAATA-TTTTTTTGG-TTCCTACATAATTTTTATGTATATGAATGCGAATATCTCTTTCTGTTTCTTCGTAAAAAGTCTTCTTATTTACGATCAACATCTTTTGGAGTCTTTATTGAGCGAACACTTTTTTATGTAAAAATGGAATCTATTCTAGT---AGTGTATTTTTATTCTTTTCA---------GAGGATTCTCTGGTTTCTCAA-AGATCCTTTCATACATTATGTTCGATATCAAGGAAAAGTAATTATGGCTTCAAAGGGAACTCTTATTCTGATGAAGAAAT-GGAATTTTCATTTTGTGAATTTTTGGCAATTTTTTTTTCACTTTTGGTCTCAACCTTATAGGATCCATATAAAGCAATTACCCAACTATTCCTTCTTTTTTCTGGGG-TATTTTTTAAGTGTACAAAAAAAAACTTTGGTAGTAA-GAAATCAAATGCTAGAGAATTCTTTT-CTAATAAATACTCT-TACTAAGAAATTAGATACTATAGCCCCAGTTATTTCTCTTATTGGATCATTGTCAAAAGCTCAATTTTGTACTATATCGGGTCATCCTATTAGTAAACCAATCTGGACCGATTTATCGGATTCTGATATTATTGATCGATTTTGTCAGAAATGTAGAAATCTTTGTCGTTATCACAGTGGATCTTCAAAAAAAAAAGTTTTGTATCGTCTAAAATATATACTTCGACTTTCGTGTGCTAGAACTTTGGCTCGTAAACATAAAAATACAGTACGCACTTTTATGCGAAGATTGGGTTCGGGATTTTTAG-AAGAATTTTTTATGGAAGAAGAACAAGTTCTTTCTT</w:t>
      </w:r>
    </w:p>
    <w:p w14:paraId="7040125A" w14:textId="77777777" w:rsidR="009359D5" w:rsidRDefault="009359D5" w:rsidP="009359D5">
      <w:r>
        <w:tab/>
        <w:t>Vrydagzynea_nuda_SG1246A</w:t>
      </w:r>
      <w:r>
        <w:tab/>
        <w:t>ATAAGAATCATTTTTCTTCTCATTTTTCT------------TTTCAAATACTATCAGAAGGTTTTGGAGTCGTTCTGGAAATTCCATTATCGTCGCGATTAGTATCC---------TCCCTTGAAG---AAAAAAAAATACCAAAATCTCAGAATTTACGATCTATTCATTCAATATTTCCTTTTTTAGAGGATAAATTCTCA</w:t>
      </w:r>
      <w:r>
        <w:lastRenderedPageBreak/>
        <w:t>CATTTAAATTTTGTGTTAG-ATC-TATT-AATACCCCATCCCATCCATCTGGAAATCTTGGTTCAAATCTTTCAATGCTGGATCAAAGATGTTCCTTCTTTGCATTTGTTGCGATTGATTTTCCACGAATATCATAATATAAAGAGTATCATTACTTC----------AAAGAAATCTATTCACGTCTTTTCAAAAAGAAA---GAAAATA-TTTTTTTGG-TTCCTACATAATTTTTATGTATATGAATGCGAATATCTCTTTCTGTTTCTTCGTAAAAAGTCTTCTTATTTACGATCAACATCTTTTGGAGTCTTTATTGAGCGAACACTTTTTTATGTAAAAATGGAATCTATTCTAGT---AGTGTATTTTTATTCTTTTCA---------GAGGATTCTCTGGTTTCTCAA-AGATCCTTTCATACATTATGTTCGATATCAAGGAAAAGTAATTATGGCTTCAAAGGGAACTCTTATTCTGATGAAGAAAT-GGAATTTTCATTTTGTGAATTTTTGGCAATTTTTTTTTCACTTTTGGTCTCAACCTTATAGGATCCATATAAAGCAATTACCCAACTATTCCTTCTTTTTTCTGGGG-TATTTTTTAAGTGTACAAAAAAAAACTTTGGTAGTAA-GAAATCAAATGCTAGAGAATTCTTTT-CTAATAAATACTCT-TACTAAGAAATTAGATACTATAGCCCCAGTTATTTCTCTTATTGGATCATTGTCAAAAGCTCAATTTTGTACTATATCGGGTCATCCTATTAGTAAACCAATCTGGACCGATTTATCGGATTCTGATATTATTGATCGATTTTGTCAGAAATGTAGAAATCTTTGTCGTTATCACAGTGGATCTTCAAAAAAAAAAGTTTTGTATCGTCTAAAATATATACTTCGACTTTCGTGTGCTAGAACTTTGGCTCGTAAACATAAAAATACAGTACGCACTTTTATGCGAAGATTGGGTTCGGGATTTTTAG-AAGAATTTTTTATGGAAGAAGAACAAGTTCTTTCTT</w:t>
      </w:r>
    </w:p>
    <w:p w14:paraId="650D0A6B" w14:textId="77777777" w:rsidR="009359D5" w:rsidRDefault="009359D5" w:rsidP="009359D5">
      <w:r>
        <w:tab/>
        <w:t>Vrydagzynea_nuda_SG1246B</w:t>
      </w:r>
      <w:r>
        <w:tab/>
        <w:t>ATAAGAATCATTTTTCTTCTCATTTTTCT------------TTTCAAATACTATCAGAAGGTTTTGGAGTCGTTCTGGAAATTCCATTATCGTCGCGATTAGTATCC---------TCCCTTGAAG---AAAAAAAAATACCAAAATCTCAGAATTTACGATCTATTCATTCAATATTTCCTTTTTTAGAGGATAAATTCTCACATTTAAATTTTGTGTTAG-ATC-TATT-AATACCCCATCCCATCCATCTGGAAATCTTGGTTCAAATCTTTCAATGCTGGATCAAAGATGTTCCTTCTTTGCATTTGTTGCGATTGATTTTCCACGAATATCATAATATAAAGAGTATCATTACTTC----------AAAGAAATCTATTCACGTCTTTTCAAAAAGAAA---GAAAATA-TTTTTTTGG-TTCCTACATAATTTTTATGTATATGAATGCGAATATCTCTTTCTGTTTCTTCGTAAAAAGTCTTCTTATTTACGATCAACATCTTTTGGAGTCTTTATTGAGCGAACACTTTTTTATGTAAAAATGGAATCTATTCTAGT---AGTGTATTTTTATTCTTTTCA---------GAGGATTCTCTGGTTTCTCAA-AGATCCTTTCATACATTATGTTCGATATCAAGGAAAAGTAATTATGGCTTCAAAGGGAACTCTTATTCTGATGAAGAAAT-GGAATTTTCATTTTGTGAATTTTTGGCAATTTTTTTTTCACTTTTGGTCTCAACCTTATAGGATCCATATAAAGCAATTACCCAACTATTCCTTCTTTTTTCTGGGG-TATTTTTTAAGTGTACAAAAAAAAACTTTGGTAGTAA-GAAATCAAATGCTAGAGAATTCTTTT-CTAATAAATACTCT-TACTAAGAAATTAGATACTATAGCCCCAGTTATTTCTCTTATTGGATCATTGTCAAAAGCTCAATTTTGTACTATATCGGGTCATCCTATTAGTAAACCAATCTGGACCGATTTATCGGATTCTGATATTATTGATCGATTTTGTCAGAAATGTAGAAATCTTTGTCGTTATCACAGTGGATCTTCAAAAAAAAAAGTTTTGTATCGTCTAAAATATATACTTCGACTTTCGTGTGCTAGAACTTTGGCTCGTAAACATAAAAATACAGTACGCACTTTTATGCGAAGATTGGGTTCGGGATTTTTAG-AAGAATTTTTTATGGAAGAAGAACAAGTTCTTTCTT</w:t>
      </w:r>
    </w:p>
    <w:p w14:paraId="4055914C" w14:textId="77777777" w:rsidR="009359D5" w:rsidRDefault="009359D5" w:rsidP="009359D5">
      <w:r>
        <w:tab/>
        <w:t>Vrydagzynea_nuda_SG1247</w:t>
      </w:r>
      <w:r>
        <w:tab/>
        <w:t>ATAAGAATCATTTTTCTTCTCATTTTTCT------------TTTCAAATACTATCAGAAGGTTTTGGAGTCGTTCTGGAAATTCCATTATCGTCGCGATTAGTATCC---------TCCCTTGAAG---</w:t>
      </w:r>
      <w:r>
        <w:lastRenderedPageBreak/>
        <w:t>AAAAAAAAATACCAAAATCTCAGAATTTACGATCTATTCATTCAATATTTCCTTTTTTAGAGGATAAATTCTCACATTTAAATTTTGTGTTAG-ATC-TATT-AATACCCCATCCCATCCATCTGGAAATCTTGGTTCAAATCTTTCAATGCTGGATCAAAGATGTTCCTTCTTTGCATTTGTTGCGATTGATTTTCCACGAATATCATAATATAAAGAGTATCATTACTTC----------AAAGAAATCTATTCACGTCTTTTCAAAAAGAAA---GAAAATA-TTTTTTTGG-TTCCTACATAATTTTTATGTATATGAATGCGAATATCTCTTTCTGTTTCTTCGTAAAAAGTCTTCTTATTTACGATCAACATCTTTTGGAGTCTTTATTGAGCGAACACTTTTTTATGTAAAAATGGAATCTATTCTAGT---AGTGTATTTTTATTCTTTTCA---------GAGGATTCTCTGGTTTCTCAA-AGATCCTTTCATACATTATGTTCGATATCAAGGAAAAGTAATTATGGCTTCAAAGGGAACTCTTATTCTGATGAAGAAAT-GGAATTTTCATTTTGTGAATTTTTGGCAATTTTTTTTTCACTTTTGGTCTCAACCTTATAGGATCCATATAAAGCAATTACCCAACTATTCCTTCTTTTTTCTGGGG-TATTTTTTAAGTGTACAAAAAAAAACTTTGGTAGTAA-GAAATCAAATGCTAGAGAATTCTTTT-CTAATAAATACTCT-TACTAAGAAATTAGATACTATAGCCCCAGTTATTTCTCTTATTGGATCATTGTCAAAAGCTCAATTTTGTACTATATCGGGTCATCCTATTAGTAAACCAATCTGGACCGATTTATCGGATTCTGATATTATTGATCGATTTTGTCAGAAATGTAGAAATCTTTGTCGTTATCACAGTGGATCTTCAAAAAAAAAAGTTTTGTATCGTCTAAAATATATACTTCGACTTTCGTGTGCTAGAACTTTGGCTCGTAAACATAAAAATACAGTACGCACTTTTATGCGAAGATTGGGTTCGGGATTTTTAG-AAGAATTTTTTATGGAAGAAGAACAAGTTCTTTCTT</w:t>
      </w:r>
    </w:p>
    <w:p w14:paraId="2DB3F610" w14:textId="77777777" w:rsidR="009359D5" w:rsidRDefault="009359D5" w:rsidP="009359D5">
      <w:r>
        <w:tab/>
        <w:t>Zeuxine_gracilis_JN16603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TTCTTTGCATTTGTTGCGATTGATTTTCCACGAATATCATAATTTGAAGAGTATTCTTACTTC----------AAAGAAATCCATTCACGTCTTTTCAAAAAGAAA---GAAAAGA-TTTTTTTGG-TTCCTACATAGTTTTTATGTATATGAATGCGAATATCTCTTTCTTTTTCTTCGTAAAAAGTCTTCTTATTTAAGATCAAAATCTTTTGGATTTTTTATTGAGCGAACATTTTTTTATGTAAAAATGGAATCTATTCTAGT---AGTGTATTTTAATTCTTTTCA---------GAGGATTCTCTGGTTCCTCAA-AGATCCTTTCATACATTATGTTCGATATCAAGGAAAAGTAATTCTGGCTTCAAAGGGAACTCTTATTCTGATGAAGAAAT-GGAATTTTCATGTTGTGAATTTTTGGCAATTTTATTTTCACTTTTGGTCTCAACCTTATAGGATCCATATAAAGCAATTATCCAATTATCCATTCTCCTTTCTGGGG-TATTTTTTAAGTTTACAAAAAAAAACTTTGGTAGTAA-GAAATCAAATGCTAGAGAATTCCTTT-CTAATAAATACTCT-GACTAATAAATTAGATACCATAGTTCCAGTTATTTCTCTTATTGGATCATTGTCGAAAGCTCAATTTTGTACTGTATCGGGTCATCCTATTAGTAAACCAATCTGGACCGATTTATCGGATTCTGATATTATTGATCGATTTTGTCGGAAATGTAGAAATCTTTGTCGTTATCACAGCGGATCCTCAAAAAAAAAAGTTTTGTATCGTATAAAATATATAC----------------------------------------------------------------------------------------------------------------------------</w:t>
      </w:r>
    </w:p>
    <w:p w14:paraId="6BF39B67" w14:textId="77777777" w:rsidR="009359D5" w:rsidRDefault="009359D5" w:rsidP="009359D5">
      <w:r>
        <w:tab/>
        <w:t>Zeuxine_gracilis_PK12066</w:t>
      </w:r>
      <w:r>
        <w:tab/>
        <w:t>ATAAGAATTCTTTTTCTTCTCATTTTTCT------------TTTCAAATACTATCAGAAGGTTTTGGGGTCATTCTGGAAATTCCATTATCGTCACGATTAGTATCC---------TCCCTTGAAG---AAAAAAAAATACCAAAATCTCAGAAATTACGATCTATTCATTCAATATTTCCTTTTTTAGAGGATAAATTCTCGCATTTAAATTCTGTGTCAG-ATC-TACT-AATACCCCATCCCATCCATCTGGAAATCTTGGTTCAAATTCTTCAATGCTGGATCAAAGATGTTCCTTCTTT</w:t>
      </w:r>
      <w:r>
        <w:lastRenderedPageBreak/>
        <w:t>GCATTTGTTGCGATTGATTTTCCACGAATATCATAATTTGAAGAGTATTCTTACTTC----------AAAGAAATCCATTCACGTCTTTTCAAAAAGAAA---GAAAAGA-TTTTTTTGG-TTCCTACATAGTTTTTATGTATATGAATGCGAATATCTCTTTCTTTTTCTTCGTAAAAAGTCTTCTTATTTAAGATCAAAATCTTTTGGATTTTTTATTGAGCGAACATTTTTTTATGTAAAAATGGAATCTATTCTAGT---AGTGTATTTTAATTCTTTTCA---------GAGGATTCTCTGGTTCCTCAA-AGATCCTTTCATACATTATGTTCGATATCAAGGAAAAGTAATTCTGGCTTCAAAGGGAACTCTTATTCTGATGAAGAAAT-GGAATTTTCATGTTGTGAATTTTTGGCAATTTTATTTTCACTTTTGGTCTCAACCTTATAGGATCCATATAAAGCAATTATCCAATTATCCATTCTCCTTTCTGGGG-TATTTTTTAAGTTTACAAAAAAAAACTTTGGTAGTAA-GAAATCAAATGCTAGAGAATTCCTTT-CTAATAAATACTCT-GACTAATAAATTAGATACCATAGTTCCAGTTATTTCTCTTATTGGATCATTGTCGAAAGCTCAATTTTGTACTGTATCGGGTCATCCTATTAGTAAACCAATCTGGACCGATTTATCGGATTCTGATATTATTGATCGATTTTGTCGGAAATGTAGAAATCTTTGTCGTTATCACAGCGGATCCTCAAAAAAAAAAGTTTTGTATCGTATAAAATATATACTTCGACTTTCGTGTGCTAGAACTTTGGCTCGTAAACATAAAAGTACAGTACGCACTTTTATGCAAAGATTGGGTTCGAGATTTTTAG-AAGAATTTTTTATGGAAGAAGAACAAGCTCTTTCTT</w:t>
      </w:r>
    </w:p>
    <w:p w14:paraId="7B9DA537" w14:textId="77777777" w:rsidR="009359D5" w:rsidRDefault="009359D5" w:rsidP="009359D5">
      <w:r>
        <w:tab/>
        <w:t>Zeuxine_gracilis_SG1204</w:t>
      </w:r>
      <w:r>
        <w:tab/>
        <w:t>ATAAGAATTCTTTTTCTTCTCATTTTTCT------------TTTCAAATACTATCAGAAGGTTTTGGGGTCATTCTGGAAATTCCATTATCGTCACGATTAGTATCC---------TCCCTTGAAG---AAAAAAAAATACCAAAATCTCAGAAATTACGATCTATTCATTCAATATTTCCTTTTTTAGAGGATAAATTCTCGCATTTAAATTCTGTGTCAG-ATC-TACT-AATACCCCATCCCATCCATCTGGAAATCTTGGTTCAAATTCTTCAATGCTGGATCAAAGATGTTCCTTCTTTGCATTTGTTGCGATTGATTTTCCACGAATATCATAATTTGAAGAGTATTCTTACTTC----------AAAGAAATCCATTCACGTCTTTTCAAAAAGAAA---GAAAAGA-TTTTTTTGG-TTCCTACATAGTTTTTATGTATATGAATGCGAATATCTCTTTCTTTTTCTTCGTAAAAAGTCTTCTTATTTAAGATCAAAATCTTTTGGATTTTTTATTGAGCGAACATTTTTTTATGTAAAAATGGAATCTATTCTAGT---AGTGTATTTTAATTCTTTTCA---------GAGGATTCTCTGGTTCCTCAA-AGATCCTTTCATACATTATGTTCGATATCAAGGAAAAGTAATTCTGGCTTCAAAGGGAACTCTTATTCTGATGAAGAAAT-GGAATTTTCATGTTGTGAATTTTTGGCAATTTTATTTTCACTTTTGGTCTCAACCTTATAGGATCCATATAAAGCAATTATCCAATTATCCATTCTCCTTTCTGGGG-TATTTTTTAAGTTTACAAAAAAAAACTTTGGTAGTAA-GAAATCAAATGCTAGAGAATTCCTTT-CTAATAAATACTCT-GACTAATAAATTAGATACCATAGTTCCAGTTATTTCTCTTATTGGATCATTGTCGAAAGCTCAATTTTGTACTGTATCGGGTCATCCTATTAGTAAACCAATCTGGACCGATTTATCGGATTCTGATATTATTGATCGATTTTGTCGGAAATGTAGAAATCTTTGTCGTTATCACAGCGGATCCTCAAAAAAAAAAGTTTTGTATCGTATAAAATATATACTTCGACTTTCGTGTGCTAGAACTTTGGCTCGTAAACATAAAAGTACAGTACGCACTTTTATGCAAAGATTGGGTTCGAGATTTTTAG-AAGAATTTTTTATGGAAGAAGAACAAGCTCTTTCTT</w:t>
      </w:r>
    </w:p>
    <w:p w14:paraId="69D83746" w14:textId="77777777" w:rsidR="009359D5" w:rsidRDefault="009359D5" w:rsidP="009359D5">
      <w:r>
        <w:tab/>
        <w:t>Zeuxine_strateumatica_AJ310080</w:t>
      </w:r>
      <w:r>
        <w:tab/>
        <w:t>ATAAGAATTCTTTTTATTCTCATTTTTCT------------TTTCAAATAATATCAGAAGTTTTTGGAATTGTTCTGGAAATTCCATTATCGTCACGATTAGTATCC---------TCCCTTGAGG---AAAAAAAAAGACAAAAATATAAGAATTTACGATCTATTCATTCAATATTTCCTTTTTTAGAGGATAAATTATTACATTCAAACTATGTGTCAG-ATA-TACT-</w:t>
      </w:r>
      <w:r>
        <w:lastRenderedPageBreak/>
        <w:t>AATACCCCATCCCATCCATCTCGAAATCTTGGTTAAAATTCTTCAATGCTGGATCAAAGATGTTCCTTCTTTGCATTTGTTGCGATTGATTTTCCACGAATATCATAATTTGAAGAATATCATTACTTC----------AAACAAATCCATTCACGTCTTTTCAAAAAGAAA---AAAAAGA-TTTTTTTGG-TTCTTACATAGTTTTTATGTATATGAATGCGAATATCTCTTTTTGTTTCTTCGTAAAAAGTCTTCTTATTTAAGATCAACCTCTTTTGAATTTTTTATTGAGCGAACACATTTTTATGTAAAAATGGAATCTATTTTAGT---AGTGTATTTAAATTCTTTTCA---------GAGAATTCTCTGGTTTCTCAA-AGATCCTTTCATACATTATGTTCGATATCAAGGAAAAGTAATTCTGGCTTCAAAGGGCAGTCTGGTTTTGATGAAGAAAT-GGAATTTTCATTTTGTGAATTTTTGGCAGTTTTATTTTCACTTTTGGTCTCAACCTTATAGGATCCATATAAAGCCATTATCCAAATATTCCTTCTCCTTTCTCGGA-TATTTTTTAAGTGTACCAAAAAAAACTTTGGTAATAA-GAAATCAAATGCTAGAGAATTCTTTT-CTAATAAATACTCT-AACTAAGAAATTAGATACCATAGGTCCAGTTATTTCTCTTATTGGATCATTGTCGAAAGCTCAATTTTGTACTATATTGGGTCATCCTATTAGTAAACCAATCTGGACCGATTTATCGGATTCTGATATTATTGATCGATTTTGTCGAAAATGTAGAAATCTTTGTCGTTATCACAGCGGATCCTCAAAAAAAAAAGTTTTGTATCGTATAAAATATATACTTCGACTTTCATGTGCTAGAACTTTGGCTCGTAAACATAAAAGTACAGTACGCACTTTTATGCGAAAATTGGGTTCTAGATTTTTAG-AGGAATTTTTTATGGAAGAAGAACAAGCTCTTTCTT</w:t>
      </w:r>
    </w:p>
    <w:p w14:paraId="26CD61DB" w14:textId="77777777" w:rsidR="009359D5" w:rsidRDefault="009359D5" w:rsidP="009359D5">
      <w:r>
        <w:tab/>
        <w:t>Zeuxine_strateumatica_KY966975</w:t>
      </w:r>
      <w:r>
        <w:tab/>
        <w:t>ATAAGAATTCTTTTTATTCTCATTTTTCT------------TTTCAAATAATATCAGAAGTTTTTGGAATTGTTCTGGAAATTCCATTATCGTCACGATTAGTATCC---------TCCCTTGAGG---AAAAAAAAAGACAAAAATATAAGAATTTACGATCTATTCATTCAATATTTCCTTTTTTAGAGGATAAATTATTACATTCAAACTATGTGTCAG-ATA-TACT-AATACCCCATCCCATCCATCTCGAAATCTTGGTTAAAATTCTTCAATGCTGGATCAAAGATGTTCCTTCTTTGCATTTGTTGCGATTGACTTTCCACGAATATCATAATTTGAAGAATATCATTACTTC----------AAACAAATCCATTCACGTCTTTTCAAAAAGAAA---AAAAAGA-TTTTTTTGG-TTCTTACATAGTTTTTATGTATATGAATGCGAATATCTCTTTTTGTTTCTTCGTAAAAAGTCTTCTTATTTAAGATCAACCTCTTTTGAATTTTTTATTGAGCGAACACATTTTTATGTAAAAATGGAATCTATTTTAGT---AGTGTATTTAAATTCTTTTCA---------GAGAATTCTCTGGTTTCTCAA-AGATCCTTTCATACATTATGTTCGATATCAAGGAAAAGTAATTCTGGCTTCAAAGGGCAGTCTGGTTTTGATGAAGAAAT-GGAATTTTCATTTTGTGAATTTTTGGCAGTTTTATTTTCACTTTTGGTCTCAACCTTATAGAATCCATATAAAACAATTATACAAAAATTCCTTCTCCTTTCTCGGA-TATTTTTTAAGTTTACAAAAAAAAACTTTGGTAATAA-GAAATCAAATGCTAGAGAATTCTTTT-CTAATAACTATTTT-AACTAAAAAATTAGATACAATAGTTCCAGTTATTTCTCTTATTGGATCATTGTCGAAAGCTCAATTTTGTACTATATTGGGTCATCCTATTAGTAAACCAATCTGGACCGATTTATCGGATTCTGATATTATTGATCGATTTTGTCGAAAATGTAGAAATCTTTGTCGTTATCACAGCGGATCCTCAAAAAAAAAAGTTTTGTATCGTATAAAATATATACTTCGACTTTCATGTGCTAGAACTTTGGCTCGTAAACATAAAAGTACAGTACGCACTTTTATGCGAAAATTGGGTTCTAGATTTTTAG-AGGAATTTTT--------------------------</w:t>
      </w:r>
    </w:p>
    <w:p w14:paraId="302FD7D7" w14:textId="77777777" w:rsidR="009359D5" w:rsidRDefault="009359D5" w:rsidP="009359D5">
      <w:r>
        <w:tab/>
        <w:t>Zeuxine_strateumatica_SG1211</w:t>
      </w:r>
      <w:r>
        <w:tab/>
        <w:t>ATAAGAATTCTTTTTATTCTCATTTTTCT------------TTTCAAATAATATCAGAAGTTTTTGGAATTGTTCTGGAAATTCCATTATCGTCACGATTAGTATCC---------TCCCTTGAGG---AAAAAAAAAGACAAAAATATAAGAATTTACGATCTATTCATTCAATATTTCCTTTTTTAGAGGATAAATTATTAC</w:t>
      </w:r>
      <w:r>
        <w:lastRenderedPageBreak/>
        <w:t>ATTCAAACTATGTGTCAG-ATA-TACT-AATACCCCATCCCATCCATCTCGAAATCTTGGTTAAAATTCTTCAATGCTGGATCAAAGATGTTCCTTCTTTGCATTTGTTGCGATTGATTTTCCACGAATATCATAATTTGAAGAATATCATTACTTC----------AAACAAATCCATTCACGTCTTTTCAAAAAGAAA---AAAAAGA-TTTTTTTGG-TTCTTACATAGTTTTTATGTATATGAATGCGAATATCTCTTTTTGTTTCTTCGTAAAAAGTCTTCTTATTTAAGATCAACCTCTTTTGAATTTTTTATTGAGCGAACACATTTTTATGTAAAAATGGAATCTATTTTAGT---AGTGTATTTAAATTCTTTTCA---------GAGAATTCTCTGGTTTCTCAA-AGATCCTTTCATACATTATGTTCGATATCAAGGAAAAGTAATTCTGGCTTCAAAGGGCAGTCTGGTTTTGATGAAGAAAT-GGAATTTTCATTTTGTGAATTTTTGGCAATTTTATTTTCACTTTTGGTCTCAACCTTATAGAATCCATATAAAACAATTATACAAAAATTCCTTCTCCTTTCTCGGA-TATTTTTTAAGTTTACAAAAAAAAACTTTGGTAATAA-GAAATCAAATGCTAGAGAATTCTTTT-CTAATAACTATTTT-AACTAAAAAATTAGATACAATAGTTCCAGTTATTTCTCTTATTGGATCATTGTCGAAAGCTCAATTTTGTACTATATTGGGTCATCCTATTAGTAAACCAATCTGGACCGATTTATCGGATTCTGATATTATTGATCGATTTTGTCGAAAATGTAGAAATCTTTGTCGTTATCACAGCGGATCCTCAAAAAAAAAAGTTTTGTATCGTATAAAATATATACTTCGACTTTCATGTGCTAGAACTTTGGCTCGTAAACATAAAAGTACAGTACGCACTTTTATGCGAAAATTGGGTTCTAGATTTTTAG-AGGAATTTTTTATGGAAGAAGAACAAGCTCTTTCTT</w:t>
      </w:r>
    </w:p>
    <w:p w14:paraId="36781F4F" w14:textId="77777777" w:rsidR="009359D5" w:rsidRDefault="009359D5" w:rsidP="009359D5">
      <w:r>
        <w:tab/>
        <w:t>Zeuxine_strateumatica_SG1212</w:t>
      </w:r>
      <w:r>
        <w:tab/>
        <w:t>ATAAGAATTCTTTTTATTCTCATTTTTCT------------TTTCAAATAATATCAGAAGTTTTTGGAATTGTTCTGGAAATTCCATTATCGTCACGATTAGTATCC---------TCCCTTGAGG---AAAAAAAAAGACAAAAATATAAGAATTTACGATCTATTCATTCAATATTTCCTTTTTTAGAGGATAAATTATTACATTCAAACTATGTGTCAG-ATA-TACT-AATACCCCATCCCATCCATCTCGAAATCTTGGTTAAAATTCTTCAATGCTGGATCAAAGATGTTCCTTCTTTGCATTTGTTGCGATTGATTTTCCACGAATATCATAATTTGAAGAATATCATTACTTC----------AAACAAATCCATTCACGTCTTTTCAAAAAGAAA---AAAAAGA-TTTTTTTGG-TTCTTACATAGTTTTTATGTATATGAATGCGAATATCTCTTTTTGTTTCTTCGTAAAAAGTCTTCTTATTTAAGATCAACCTCTTTTGAATTTTTTATTGAGCGAACACATTTTTATGTAAAAATGGAATCTATTTTAGT---AGTGTATTTAAATTCTTTTCA---------GAGAATTCTCTGGTTTCTCAA-AGATCCTTTCATACATTATGTTCGATATCAAGGAAAAGTAATTCTGGCTTCAAAGGGCAGTCTGGTTTTGATGAAGAAAT-GGAATTTTCATTTTGTGAATTTTTGGCAATTTTATTTTCACTTTTGGTCTCAACCTTATAGAATCCATATAAAACAATTATACAAAAATTCCTTCTCCTTTCTCGGA-TATTTTTTAAGTTTACAAAAAAAAACTTTGGTAATAA-GAAATCAAATGCTAGAGAATTCTTTT-CTAATAACTATTTT-AACTAAAAAATTAGATACAATAGTTCCAGTTATTTCTCTTATTGGATCATTGTCGAAAGCTCAATTTTGTACTATATTGGGTCATCCTATTAGTAAACCAATCTGGACCGATTTATCGGATTCTGATATTATTGATCGATTTTGTCGAAAATGTAGAAATCTTTGTCGTTATCACAGCGGATCCTCAAAAAAAAAAGTTTTGTATCGTATAAAATATATACTTCGACTTTCATGTGCTAGAACTTTGGCTCGTAAACATAAAAGTACAGTACGCACTTTTATGCGAAAATTGGGTTCTAGATTTTTAG-AGGAATTTTTTATGGAAGAAGAACAAGCTCTTTCTT</w:t>
      </w:r>
    </w:p>
    <w:p w14:paraId="3955E920" w14:textId="77777777" w:rsidR="009359D5" w:rsidRDefault="009359D5" w:rsidP="009359D5"/>
    <w:p w14:paraId="2FDD38C8" w14:textId="77777777" w:rsidR="009359D5" w:rsidRDefault="009359D5" w:rsidP="009359D5">
      <w:r>
        <w:t>;</w:t>
      </w:r>
    </w:p>
    <w:p w14:paraId="54D8276C" w14:textId="77777777" w:rsidR="009359D5" w:rsidRDefault="009359D5" w:rsidP="009359D5">
      <w:r>
        <w:lastRenderedPageBreak/>
        <w:t>end;</w:t>
      </w:r>
    </w:p>
    <w:p w14:paraId="036D411D" w14:textId="77777777" w:rsidR="009359D5" w:rsidRDefault="009359D5" w:rsidP="009359D5"/>
    <w:p w14:paraId="1167B813" w14:textId="77777777" w:rsidR="009359D5" w:rsidRDefault="009359D5" w:rsidP="009359D5"/>
    <w:p w14:paraId="530D6FC4" w14:textId="77777777" w:rsidR="009359D5" w:rsidRDefault="009359D5" w:rsidP="009359D5">
      <w:r>
        <w:t>S3C: trnL=trnF matrix</w:t>
      </w:r>
    </w:p>
    <w:p w14:paraId="45859B41" w14:textId="77777777" w:rsidR="009359D5" w:rsidRDefault="009359D5" w:rsidP="009359D5"/>
    <w:p w14:paraId="31A1D96A" w14:textId="77777777" w:rsidR="009359D5" w:rsidRDefault="009359D5" w:rsidP="009359D5">
      <w:r>
        <w:t>#NEXUS</w:t>
      </w:r>
    </w:p>
    <w:p w14:paraId="291E9851" w14:textId="77777777" w:rsidR="009359D5" w:rsidRDefault="009359D5" w:rsidP="009359D5">
      <w:r>
        <w:t>begin taxa;</w:t>
      </w:r>
    </w:p>
    <w:p w14:paraId="15C628FB" w14:textId="77777777" w:rsidR="009359D5" w:rsidRDefault="009359D5" w:rsidP="009359D5">
      <w:r>
        <w:tab/>
        <w:t>dimensions ntax=498;</w:t>
      </w:r>
    </w:p>
    <w:p w14:paraId="6E1ED895" w14:textId="77777777" w:rsidR="009359D5" w:rsidRDefault="009359D5" w:rsidP="009359D5">
      <w:r>
        <w:tab/>
        <w:t>taxlabels</w:t>
      </w:r>
    </w:p>
    <w:p w14:paraId="3067BD32" w14:textId="77777777" w:rsidR="009359D5" w:rsidRDefault="009359D5" w:rsidP="009359D5">
      <w:r>
        <w:tab/>
        <w:t>Acampe_praemorsa_var_longepedunculata_KFBG814</w:t>
      </w:r>
    </w:p>
    <w:p w14:paraId="16D204C1" w14:textId="77777777" w:rsidR="009359D5" w:rsidRDefault="009359D5" w:rsidP="009359D5">
      <w:r>
        <w:tab/>
        <w:t>Acampe_praemorsa_var_longepedunculata_KJ733622</w:t>
      </w:r>
    </w:p>
    <w:p w14:paraId="120D0E92" w14:textId="77777777" w:rsidR="009359D5" w:rsidRDefault="009359D5" w:rsidP="009359D5">
      <w:r>
        <w:tab/>
        <w:t>Acampe_praemorsa_var_longepedunculata_PK12086</w:t>
      </w:r>
    </w:p>
    <w:p w14:paraId="19F4C232" w14:textId="77777777" w:rsidR="009359D5" w:rsidRDefault="009359D5" w:rsidP="009359D5">
      <w:r>
        <w:tab/>
        <w:t>Acampe_praemorsa_var_longepedunculata_PK12159</w:t>
      </w:r>
    </w:p>
    <w:p w14:paraId="5DCAB2C2" w14:textId="77777777" w:rsidR="009359D5" w:rsidRDefault="009359D5" w:rsidP="009359D5">
      <w:r>
        <w:tab/>
        <w:t>Acampe_praemorsa_var_longepedunculata_SG1199</w:t>
      </w:r>
    </w:p>
    <w:p w14:paraId="443897F7" w14:textId="77777777" w:rsidR="009359D5" w:rsidRDefault="009359D5" w:rsidP="009359D5">
      <w:r>
        <w:tab/>
        <w:t>Ania_hongkongensis_KF650562</w:t>
      </w:r>
    </w:p>
    <w:p w14:paraId="4A2AB041" w14:textId="77777777" w:rsidR="009359D5" w:rsidRDefault="009359D5" w:rsidP="009359D5">
      <w:r>
        <w:tab/>
        <w:t>Ania_hongkongensis_KFBG1805</w:t>
      </w:r>
    </w:p>
    <w:p w14:paraId="62B87910" w14:textId="77777777" w:rsidR="009359D5" w:rsidRDefault="009359D5" w:rsidP="009359D5">
      <w:r>
        <w:tab/>
        <w:t>Ania_hongkongensis_KFBG4612</w:t>
      </w:r>
    </w:p>
    <w:p w14:paraId="5A0957A4" w14:textId="77777777" w:rsidR="009359D5" w:rsidRDefault="009359D5" w:rsidP="009359D5">
      <w:r>
        <w:tab/>
        <w:t>Ania_hongkongensis_KFBG4613</w:t>
      </w:r>
    </w:p>
    <w:p w14:paraId="33741FF2" w14:textId="77777777" w:rsidR="009359D5" w:rsidRDefault="009359D5" w:rsidP="009359D5">
      <w:r>
        <w:tab/>
        <w:t>Ania_hongkongensis_PK12027</w:t>
      </w:r>
    </w:p>
    <w:p w14:paraId="08FA59F0" w14:textId="77777777" w:rsidR="009359D5" w:rsidRDefault="009359D5" w:rsidP="009359D5">
      <w:r>
        <w:tab/>
        <w:t>Ania_hongkongensis_SG1231</w:t>
      </w:r>
    </w:p>
    <w:p w14:paraId="0759098F" w14:textId="77777777" w:rsidR="009359D5" w:rsidRDefault="009359D5" w:rsidP="009359D5">
      <w:r>
        <w:tab/>
        <w:t>Ania_hongkongensis_SG1343</w:t>
      </w:r>
    </w:p>
    <w:p w14:paraId="7DD05D5B" w14:textId="77777777" w:rsidR="009359D5" w:rsidRDefault="009359D5" w:rsidP="009359D5">
      <w:r>
        <w:tab/>
        <w:t>Ania_ruybarrettoi_KFBG2538</w:t>
      </w:r>
    </w:p>
    <w:p w14:paraId="3D9A64EB" w14:textId="77777777" w:rsidR="009359D5" w:rsidRDefault="009359D5" w:rsidP="009359D5">
      <w:r>
        <w:tab/>
        <w:t>Ania_ruybarrettoi_KFBG43</w:t>
      </w:r>
    </w:p>
    <w:p w14:paraId="671E64C2" w14:textId="77777777" w:rsidR="009359D5" w:rsidRDefault="009359D5" w:rsidP="009359D5">
      <w:r>
        <w:tab/>
        <w:t>Ania_ruybarrettoi_SG1395</w:t>
      </w:r>
    </w:p>
    <w:p w14:paraId="140C5B11" w14:textId="77777777" w:rsidR="009359D5" w:rsidRDefault="009359D5" w:rsidP="009359D5">
      <w:r>
        <w:tab/>
        <w:t>Anoectochilus_formosanus_KC467033</w:t>
      </w:r>
    </w:p>
    <w:p w14:paraId="390E66EE" w14:textId="77777777" w:rsidR="009359D5" w:rsidRDefault="009359D5" w:rsidP="009359D5">
      <w:r>
        <w:tab/>
        <w:t>Anoectochilus_formosanus_PK12215</w:t>
      </w:r>
    </w:p>
    <w:p w14:paraId="788F846F" w14:textId="77777777" w:rsidR="009359D5" w:rsidRDefault="009359D5" w:rsidP="009359D5">
      <w:r>
        <w:tab/>
        <w:t>Anoectochilus_roxburghii_KFBG2110</w:t>
      </w:r>
    </w:p>
    <w:p w14:paraId="34D89D92" w14:textId="77777777" w:rsidR="009359D5" w:rsidRDefault="009359D5" w:rsidP="009359D5">
      <w:r>
        <w:tab/>
        <w:t>Anoectochilus_roxburghii_KT385493</w:t>
      </w:r>
    </w:p>
    <w:p w14:paraId="7521BEA1" w14:textId="77777777" w:rsidR="009359D5" w:rsidRDefault="009359D5" w:rsidP="009359D5">
      <w:r>
        <w:lastRenderedPageBreak/>
        <w:tab/>
        <w:t>Anoectochilus_roxburghii_PK12043</w:t>
      </w:r>
    </w:p>
    <w:p w14:paraId="2A9B2977" w14:textId="77777777" w:rsidR="009359D5" w:rsidRDefault="009359D5" w:rsidP="009359D5">
      <w:r>
        <w:tab/>
        <w:t>Anoectochilus_roxburghii_PK12044</w:t>
      </w:r>
    </w:p>
    <w:p w14:paraId="1D928131" w14:textId="77777777" w:rsidR="009359D5" w:rsidRDefault="009359D5" w:rsidP="009359D5">
      <w:r>
        <w:tab/>
        <w:t>Anoectochilus_roxburghii_PK12068</w:t>
      </w:r>
    </w:p>
    <w:p w14:paraId="1872E8CE" w14:textId="77777777" w:rsidR="009359D5" w:rsidRDefault="009359D5" w:rsidP="009359D5">
      <w:r>
        <w:tab/>
        <w:t>Anoectochilus_roxburghii_PK12069</w:t>
      </w:r>
    </w:p>
    <w:p w14:paraId="0B59DC90" w14:textId="77777777" w:rsidR="009359D5" w:rsidRDefault="009359D5" w:rsidP="009359D5">
      <w:r>
        <w:tab/>
        <w:t>Anoectochilus_roxburghii_SG1219</w:t>
      </w:r>
    </w:p>
    <w:p w14:paraId="116F3CDC" w14:textId="77777777" w:rsidR="009359D5" w:rsidRDefault="009359D5" w:rsidP="009359D5">
      <w:r>
        <w:tab/>
        <w:t>Aphyllorchis_montana_PK12147</w:t>
      </w:r>
    </w:p>
    <w:p w14:paraId="737E6E67" w14:textId="77777777" w:rsidR="009359D5" w:rsidRDefault="009359D5" w:rsidP="009359D5">
      <w:r>
        <w:tab/>
        <w:t>Aphyllorchis_montana_PK12148</w:t>
      </w:r>
    </w:p>
    <w:p w14:paraId="545E653F" w14:textId="77777777" w:rsidR="009359D5" w:rsidRDefault="009359D5" w:rsidP="009359D5">
      <w:r>
        <w:tab/>
        <w:t>Aphyllorchis_montana_SG1010</w:t>
      </w:r>
    </w:p>
    <w:p w14:paraId="445EF73B" w14:textId="77777777" w:rsidR="009359D5" w:rsidRDefault="009359D5" w:rsidP="009359D5">
      <w:r>
        <w:tab/>
        <w:t>Apostasia_nipponica_PK12273</w:t>
      </w:r>
    </w:p>
    <w:p w14:paraId="0A3F6801" w14:textId="77777777" w:rsidR="009359D5" w:rsidRDefault="009359D5" w:rsidP="009359D5">
      <w:r>
        <w:tab/>
        <w:t>Apostasia_nipponica_PK12274</w:t>
      </w:r>
    </w:p>
    <w:p w14:paraId="3D85B279" w14:textId="77777777" w:rsidR="009359D5" w:rsidRDefault="009359D5" w:rsidP="009359D5">
      <w:r>
        <w:tab/>
        <w:t>Appendicula_cornuta_AF519956</w:t>
      </w:r>
    </w:p>
    <w:p w14:paraId="4D1CAA11" w14:textId="77777777" w:rsidR="009359D5" w:rsidRDefault="009359D5" w:rsidP="009359D5">
      <w:r>
        <w:tab/>
        <w:t>Appendicula_cornuta_KFBG2677</w:t>
      </w:r>
    </w:p>
    <w:p w14:paraId="5FB52D68" w14:textId="77777777" w:rsidR="009359D5" w:rsidRDefault="009359D5" w:rsidP="009359D5">
      <w:r>
        <w:tab/>
        <w:t>Appendicula_cornuta_KFBG3068A</w:t>
      </w:r>
    </w:p>
    <w:p w14:paraId="449BE9D0" w14:textId="77777777" w:rsidR="009359D5" w:rsidRDefault="009359D5" w:rsidP="009359D5">
      <w:r>
        <w:tab/>
        <w:t>Appendicula_cornuta_KY239391</w:t>
      </w:r>
    </w:p>
    <w:p w14:paraId="2C65B425" w14:textId="77777777" w:rsidR="009359D5" w:rsidRDefault="009359D5" w:rsidP="009359D5">
      <w:r>
        <w:tab/>
        <w:t>Appendicula_cornuta_PK12064</w:t>
      </w:r>
    </w:p>
    <w:p w14:paraId="54BCB247" w14:textId="77777777" w:rsidR="009359D5" w:rsidRDefault="009359D5" w:rsidP="009359D5">
      <w:r>
        <w:tab/>
        <w:t>Appendicula_cornuta_PK12065</w:t>
      </w:r>
    </w:p>
    <w:p w14:paraId="66102887" w14:textId="77777777" w:rsidR="009359D5" w:rsidRDefault="009359D5" w:rsidP="009359D5">
      <w:r>
        <w:tab/>
        <w:t>Arundina_graminifolia_AF519931</w:t>
      </w:r>
    </w:p>
    <w:p w14:paraId="14EFC1F9" w14:textId="77777777" w:rsidR="009359D5" w:rsidRDefault="009359D5" w:rsidP="009359D5">
      <w:r>
        <w:tab/>
        <w:t>Arundina_graminifolia_KFBG3175</w:t>
      </w:r>
    </w:p>
    <w:p w14:paraId="4CF13BC2" w14:textId="77777777" w:rsidR="009359D5" w:rsidRDefault="009359D5" w:rsidP="009359D5">
      <w:r>
        <w:tab/>
        <w:t>Arundina_graminifolia_SG1008</w:t>
      </w:r>
    </w:p>
    <w:p w14:paraId="5D8E5432" w14:textId="77777777" w:rsidR="009359D5" w:rsidRDefault="009359D5" w:rsidP="009359D5">
      <w:r>
        <w:tab/>
        <w:t>Arundina_graminifolia_SG1206</w:t>
      </w:r>
    </w:p>
    <w:p w14:paraId="3840F062" w14:textId="77777777" w:rsidR="009359D5" w:rsidRDefault="009359D5" w:rsidP="009359D5">
      <w:r>
        <w:tab/>
        <w:t>Arundina_graminifolia_SG1295</w:t>
      </w:r>
    </w:p>
    <w:p w14:paraId="2E52C0DC" w14:textId="77777777" w:rsidR="009359D5" w:rsidRDefault="009359D5" w:rsidP="009359D5">
      <w:r>
        <w:tab/>
        <w:t>Bletilla_striata_AF519939</w:t>
      </w:r>
    </w:p>
    <w:p w14:paraId="37BD88EC" w14:textId="77777777" w:rsidR="009359D5" w:rsidRDefault="009359D5" w:rsidP="009359D5">
      <w:r>
        <w:tab/>
        <w:t>Bletilla_striata_KF650536</w:t>
      </w:r>
    </w:p>
    <w:p w14:paraId="7D3A86C5" w14:textId="77777777" w:rsidR="009359D5" w:rsidRDefault="009359D5" w:rsidP="009359D5">
      <w:r>
        <w:tab/>
        <w:t>Bletilla_striata_KF650565</w:t>
      </w:r>
    </w:p>
    <w:p w14:paraId="495126E1" w14:textId="77777777" w:rsidR="009359D5" w:rsidRDefault="009359D5" w:rsidP="009359D5">
      <w:r>
        <w:tab/>
        <w:t>Bletilla_striata_KFBG2048</w:t>
      </w:r>
    </w:p>
    <w:p w14:paraId="494D748F" w14:textId="77777777" w:rsidR="009359D5" w:rsidRDefault="009359D5" w:rsidP="009359D5">
      <w:r>
        <w:tab/>
        <w:t>Bletilla_striata_KFBG3167</w:t>
      </w:r>
    </w:p>
    <w:p w14:paraId="3B7D5E3A" w14:textId="77777777" w:rsidR="009359D5" w:rsidRDefault="009359D5" w:rsidP="009359D5">
      <w:r>
        <w:tab/>
        <w:t>Brachycorythis_galeandra_PK12195</w:t>
      </w:r>
    </w:p>
    <w:p w14:paraId="5394AD76" w14:textId="77777777" w:rsidR="009359D5" w:rsidRDefault="009359D5" w:rsidP="009359D5">
      <w:r>
        <w:tab/>
        <w:t>Brachycorythis_galeandra_SG1261</w:t>
      </w:r>
    </w:p>
    <w:p w14:paraId="09CF7245" w14:textId="77777777" w:rsidR="009359D5" w:rsidRDefault="009359D5" w:rsidP="009359D5">
      <w:r>
        <w:lastRenderedPageBreak/>
        <w:tab/>
        <w:t>Bulbophyllum_affine_KFBG412</w:t>
      </w:r>
    </w:p>
    <w:p w14:paraId="765F71D7" w14:textId="77777777" w:rsidR="009359D5" w:rsidRDefault="009359D5" w:rsidP="009359D5">
      <w:r>
        <w:tab/>
        <w:t>Bulbophyllum_affine_SG1606</w:t>
      </w:r>
    </w:p>
    <w:p w14:paraId="469F4ED3" w14:textId="77777777" w:rsidR="009359D5" w:rsidRDefault="009359D5" w:rsidP="009359D5">
      <w:r>
        <w:tab/>
        <w:t>Bulbophyllum_affine_SG1607</w:t>
      </w:r>
    </w:p>
    <w:p w14:paraId="689FC918" w14:textId="77777777" w:rsidR="009359D5" w:rsidRDefault="009359D5" w:rsidP="009359D5">
      <w:r>
        <w:tab/>
        <w:t>Bulbophyllum_ambrosia_KFBG372</w:t>
      </w:r>
    </w:p>
    <w:p w14:paraId="54F292C1" w14:textId="77777777" w:rsidR="009359D5" w:rsidRDefault="009359D5" w:rsidP="009359D5">
      <w:r>
        <w:tab/>
        <w:t>Bulbophyllum_ambrosia_KFBG508</w:t>
      </w:r>
    </w:p>
    <w:p w14:paraId="78F4EBAC" w14:textId="77777777" w:rsidR="009359D5" w:rsidRDefault="009359D5" w:rsidP="009359D5">
      <w:r>
        <w:tab/>
        <w:t>Bulbophyllum_ambrosia_PK12090</w:t>
      </w:r>
    </w:p>
    <w:p w14:paraId="67022576" w14:textId="77777777" w:rsidR="009359D5" w:rsidRDefault="009359D5" w:rsidP="009359D5">
      <w:r>
        <w:tab/>
        <w:t>Bulbophyllum_ambrosia_PK12092</w:t>
      </w:r>
    </w:p>
    <w:p w14:paraId="586402FF" w14:textId="77777777" w:rsidR="009359D5" w:rsidRDefault="009359D5" w:rsidP="009359D5">
      <w:r>
        <w:tab/>
        <w:t>Bulbophyllum_ambrosia_SG1221</w:t>
      </w:r>
    </w:p>
    <w:p w14:paraId="0FD3D665" w14:textId="77777777" w:rsidR="009359D5" w:rsidRDefault="009359D5" w:rsidP="009359D5">
      <w:r>
        <w:tab/>
        <w:t>Bulbophyllum_bicolor_CL10</w:t>
      </w:r>
    </w:p>
    <w:p w14:paraId="4CD4876E" w14:textId="77777777" w:rsidR="009359D5" w:rsidRDefault="009359D5" w:rsidP="009359D5">
      <w:r>
        <w:tab/>
        <w:t>Bulbophyllum_bicolor_FT28</w:t>
      </w:r>
    </w:p>
    <w:p w14:paraId="105C5D48" w14:textId="77777777" w:rsidR="009359D5" w:rsidRDefault="009359D5" w:rsidP="009359D5">
      <w:r>
        <w:tab/>
        <w:t>Bulbophyllum_bicolor_KFBG2210</w:t>
      </w:r>
    </w:p>
    <w:p w14:paraId="42735039" w14:textId="77777777" w:rsidR="009359D5" w:rsidRDefault="009359D5" w:rsidP="009359D5">
      <w:r>
        <w:tab/>
        <w:t>Bulbophyllum_bicolor_KFBG3073</w:t>
      </w:r>
    </w:p>
    <w:p w14:paraId="5CD975F8" w14:textId="77777777" w:rsidR="009359D5" w:rsidRDefault="009359D5" w:rsidP="009359D5">
      <w:r>
        <w:tab/>
        <w:t>Bulbophyllum_bicolor_KFBG433A</w:t>
      </w:r>
    </w:p>
    <w:p w14:paraId="1D8F8E14" w14:textId="77777777" w:rsidR="009359D5" w:rsidRDefault="009359D5" w:rsidP="009359D5">
      <w:r>
        <w:tab/>
        <w:t>Bulbophyllum_bicolor_LMP19</w:t>
      </w:r>
    </w:p>
    <w:p w14:paraId="274A46B8" w14:textId="77777777" w:rsidR="009359D5" w:rsidRDefault="009359D5" w:rsidP="009359D5">
      <w:r>
        <w:tab/>
        <w:t>Bulbophyllum_bicolor_PSL45</w:t>
      </w:r>
    </w:p>
    <w:p w14:paraId="6787D62F" w14:textId="77777777" w:rsidR="009359D5" w:rsidRDefault="009359D5" w:rsidP="009359D5">
      <w:r>
        <w:tab/>
        <w:t>Bulbophyllum_bicolor_TMS05</w:t>
      </w:r>
    </w:p>
    <w:p w14:paraId="6130C501" w14:textId="77777777" w:rsidR="009359D5" w:rsidRDefault="009359D5" w:rsidP="009359D5">
      <w:r>
        <w:tab/>
        <w:t>Bulbophyllum_bicolor_TT43</w:t>
      </w:r>
    </w:p>
    <w:p w14:paraId="2702A1D7" w14:textId="77777777" w:rsidR="009359D5" w:rsidRDefault="009359D5" w:rsidP="009359D5">
      <w:r>
        <w:tab/>
        <w:t>Bulbophyllum_delitescens_KFBG269</w:t>
      </w:r>
    </w:p>
    <w:p w14:paraId="2B076CDB" w14:textId="77777777" w:rsidR="009359D5" w:rsidRDefault="009359D5" w:rsidP="009359D5">
      <w:r>
        <w:tab/>
        <w:t>Bulbophyllum_delitescens_KFBG3070</w:t>
      </w:r>
    </w:p>
    <w:p w14:paraId="56E7C66E" w14:textId="77777777" w:rsidR="009359D5" w:rsidRDefault="009359D5" w:rsidP="009359D5">
      <w:r>
        <w:tab/>
        <w:t>Bulbophyllum_delitescens_KFBG432</w:t>
      </w:r>
    </w:p>
    <w:p w14:paraId="14B43EA2" w14:textId="77777777" w:rsidR="009359D5" w:rsidRDefault="009359D5" w:rsidP="009359D5">
      <w:r>
        <w:tab/>
        <w:t>Bulbophyllum_delitescens_SG1286</w:t>
      </w:r>
    </w:p>
    <w:p w14:paraId="61D38A11" w14:textId="77777777" w:rsidR="009359D5" w:rsidRDefault="009359D5" w:rsidP="009359D5">
      <w:r>
        <w:tab/>
        <w:t>Bulbophyllum_delitescens_SG1287</w:t>
      </w:r>
    </w:p>
    <w:p w14:paraId="0B649761" w14:textId="77777777" w:rsidR="009359D5" w:rsidRDefault="009359D5" w:rsidP="009359D5">
      <w:r>
        <w:tab/>
        <w:t>Bulbophyllum_delitescens_SG1288</w:t>
      </w:r>
    </w:p>
    <w:p w14:paraId="2D10189D" w14:textId="77777777" w:rsidR="009359D5" w:rsidRDefault="009359D5" w:rsidP="009359D5">
      <w:r>
        <w:tab/>
        <w:t>Bulbophyllum_kwangtungense_KFBG2798</w:t>
      </w:r>
    </w:p>
    <w:p w14:paraId="5D8D1799" w14:textId="77777777" w:rsidR="009359D5" w:rsidRDefault="009359D5" w:rsidP="009359D5">
      <w:r>
        <w:tab/>
        <w:t>Bulbophyllum_kwangtungense_KFBG2820</w:t>
      </w:r>
    </w:p>
    <w:p w14:paraId="08CF3D40" w14:textId="77777777" w:rsidR="009359D5" w:rsidRDefault="009359D5" w:rsidP="009359D5">
      <w:r>
        <w:tab/>
        <w:t>Bulbophyllum_kwangtungense_PK12070</w:t>
      </w:r>
    </w:p>
    <w:p w14:paraId="116D6C9C" w14:textId="77777777" w:rsidR="009359D5" w:rsidRDefault="009359D5" w:rsidP="009359D5">
      <w:r>
        <w:tab/>
        <w:t>Bulbophyllum_kwangtungense_PK27001</w:t>
      </w:r>
    </w:p>
    <w:p w14:paraId="2DEC6488" w14:textId="77777777" w:rsidR="009359D5" w:rsidRDefault="009359D5" w:rsidP="009359D5">
      <w:r>
        <w:tab/>
        <w:t>Bulbophyllum_odoratissimum_KFBG493</w:t>
      </w:r>
    </w:p>
    <w:p w14:paraId="60D9704C" w14:textId="77777777" w:rsidR="009359D5" w:rsidRDefault="009359D5" w:rsidP="009359D5">
      <w:r>
        <w:lastRenderedPageBreak/>
        <w:tab/>
        <w:t>Bulbophyllum_odoratissimum_PK12119</w:t>
      </w:r>
    </w:p>
    <w:p w14:paraId="10B60AF9" w14:textId="77777777" w:rsidR="009359D5" w:rsidRDefault="009359D5" w:rsidP="009359D5">
      <w:r>
        <w:tab/>
        <w:t>Bulbophyllum_odoratissimum_SG1275</w:t>
      </w:r>
    </w:p>
    <w:p w14:paraId="32CFB37F" w14:textId="77777777" w:rsidR="009359D5" w:rsidRDefault="009359D5" w:rsidP="009359D5">
      <w:r>
        <w:tab/>
        <w:t>Bulbophyllum_pectenveneris_KFBG294</w:t>
      </w:r>
    </w:p>
    <w:p w14:paraId="6525DC16" w14:textId="77777777" w:rsidR="009359D5" w:rsidRDefault="009359D5" w:rsidP="009359D5">
      <w:r>
        <w:tab/>
        <w:t>Bulbophyllum_pectenveneris_KFBG297</w:t>
      </w:r>
    </w:p>
    <w:p w14:paraId="787926BC" w14:textId="77777777" w:rsidR="009359D5" w:rsidRDefault="009359D5" w:rsidP="009359D5">
      <w:r>
        <w:tab/>
        <w:t>Bulbophyllum_scabratum_KFBG2815</w:t>
      </w:r>
    </w:p>
    <w:p w14:paraId="5ACFE5F8" w14:textId="77777777" w:rsidR="009359D5" w:rsidRDefault="009359D5" w:rsidP="009359D5">
      <w:r>
        <w:tab/>
        <w:t>Bulbophyllum_scabratum_PK12041</w:t>
      </w:r>
    </w:p>
    <w:p w14:paraId="74B635AE" w14:textId="77777777" w:rsidR="009359D5" w:rsidRDefault="009359D5" w:rsidP="009359D5">
      <w:r>
        <w:tab/>
        <w:t>Bulbophyllum_scabratum_PK12126</w:t>
      </w:r>
    </w:p>
    <w:p w14:paraId="0D364535" w14:textId="77777777" w:rsidR="009359D5" w:rsidRDefault="009359D5" w:rsidP="009359D5">
      <w:r>
        <w:tab/>
        <w:t>Bulbophyllum_stenobulbon_PK12111</w:t>
      </w:r>
    </w:p>
    <w:p w14:paraId="7609B26E" w14:textId="77777777" w:rsidR="009359D5" w:rsidRDefault="009359D5" w:rsidP="009359D5">
      <w:r>
        <w:tab/>
        <w:t>Bulbophyllum_stenobulbon_PK12112</w:t>
      </w:r>
    </w:p>
    <w:p w14:paraId="6D0F1E4B" w14:textId="77777777" w:rsidR="009359D5" w:rsidRDefault="009359D5" w:rsidP="009359D5">
      <w:r>
        <w:tab/>
        <w:t>Bulbophyllum_stenobulbon_PK12113</w:t>
      </w:r>
    </w:p>
    <w:p w14:paraId="780A18A8" w14:textId="77777777" w:rsidR="009359D5" w:rsidRDefault="009359D5" w:rsidP="009359D5">
      <w:r>
        <w:tab/>
        <w:t>Bulbophyllum_stenobulbon_SG1226</w:t>
      </w:r>
    </w:p>
    <w:p w14:paraId="3660D726" w14:textId="77777777" w:rsidR="009359D5" w:rsidRDefault="009359D5" w:rsidP="009359D5">
      <w:r>
        <w:tab/>
        <w:t>Bulbophyllum_stenobulbon__KFBG2806</w:t>
      </w:r>
    </w:p>
    <w:p w14:paraId="3C2A98DC" w14:textId="77777777" w:rsidR="009359D5" w:rsidRDefault="009359D5" w:rsidP="009359D5">
      <w:r>
        <w:tab/>
        <w:t>Bulbophyllum_tigridum_KFBG468</w:t>
      </w:r>
    </w:p>
    <w:p w14:paraId="4936F169" w14:textId="77777777" w:rsidR="009359D5" w:rsidRDefault="009359D5" w:rsidP="009359D5">
      <w:r>
        <w:tab/>
        <w:t>Bulbophyllum_tigridum_PK12209</w:t>
      </w:r>
    </w:p>
    <w:p w14:paraId="5BD8198B" w14:textId="77777777" w:rsidR="009359D5" w:rsidRDefault="009359D5" w:rsidP="009359D5">
      <w:r>
        <w:tab/>
        <w:t>Bulbophyllum_tigridum_SG1310</w:t>
      </w:r>
    </w:p>
    <w:p w14:paraId="0C58BF84" w14:textId="77777777" w:rsidR="009359D5" w:rsidRDefault="009359D5" w:rsidP="009359D5">
      <w:r>
        <w:tab/>
        <w:t>Bulbophyllum_tseanum_SG1272</w:t>
      </w:r>
    </w:p>
    <w:p w14:paraId="43B7F282" w14:textId="77777777" w:rsidR="009359D5" w:rsidRDefault="009359D5" w:rsidP="009359D5">
      <w:r>
        <w:tab/>
        <w:t>Bulbophyllum_tseanum_SG1616</w:t>
      </w:r>
    </w:p>
    <w:p w14:paraId="02DF50FA" w14:textId="77777777" w:rsidR="009359D5" w:rsidRDefault="009359D5" w:rsidP="009359D5">
      <w:r>
        <w:tab/>
        <w:t>Calanthe_graciliflora_KF650512</w:t>
      </w:r>
    </w:p>
    <w:p w14:paraId="4C3241F0" w14:textId="77777777" w:rsidR="009359D5" w:rsidRDefault="009359D5" w:rsidP="009359D5">
      <w:r>
        <w:tab/>
        <w:t>Calanthe_graciliflora_KF650522</w:t>
      </w:r>
    </w:p>
    <w:p w14:paraId="3F187A18" w14:textId="77777777" w:rsidR="009359D5" w:rsidRDefault="009359D5" w:rsidP="009359D5">
      <w:r>
        <w:tab/>
        <w:t>Calanthe_graciliflora_PK12206</w:t>
      </w:r>
    </w:p>
    <w:p w14:paraId="2910B666" w14:textId="77777777" w:rsidR="009359D5" w:rsidRDefault="009359D5" w:rsidP="009359D5">
      <w:r>
        <w:tab/>
        <w:t>Calanthe_graciliflora_PK12207</w:t>
      </w:r>
    </w:p>
    <w:p w14:paraId="01322C11" w14:textId="77777777" w:rsidR="009359D5" w:rsidRDefault="009359D5" w:rsidP="009359D5">
      <w:r>
        <w:tab/>
        <w:t>Calanthe_masuca_KFBG11</w:t>
      </w:r>
    </w:p>
    <w:p w14:paraId="7CD146D0" w14:textId="77777777" w:rsidR="009359D5" w:rsidRDefault="009359D5" w:rsidP="009359D5">
      <w:r>
        <w:tab/>
        <w:t>Calanthe_masuca_PK12110</w:t>
      </w:r>
    </w:p>
    <w:p w14:paraId="03969413" w14:textId="77777777" w:rsidR="009359D5" w:rsidRDefault="009359D5" w:rsidP="009359D5">
      <w:r>
        <w:tab/>
        <w:t>Calanthe_masuca_SG026</w:t>
      </w:r>
    </w:p>
    <w:p w14:paraId="42BB5B51" w14:textId="77777777" w:rsidR="009359D5" w:rsidRDefault="009359D5" w:rsidP="009359D5">
      <w:r>
        <w:tab/>
        <w:t>Calanthe_masuca_SG1360</w:t>
      </w:r>
    </w:p>
    <w:p w14:paraId="28AB1808" w14:textId="77777777" w:rsidR="009359D5" w:rsidRDefault="009359D5" w:rsidP="009359D5">
      <w:r>
        <w:tab/>
        <w:t>Calanthe_masuca_SG1361</w:t>
      </w:r>
    </w:p>
    <w:p w14:paraId="46C5AA12" w14:textId="77777777" w:rsidR="009359D5" w:rsidRDefault="009359D5" w:rsidP="009359D5">
      <w:r>
        <w:tab/>
        <w:t>Calanthe_speciosa_KF650551</w:t>
      </w:r>
    </w:p>
    <w:p w14:paraId="281A531A" w14:textId="77777777" w:rsidR="009359D5" w:rsidRDefault="009359D5" w:rsidP="009359D5">
      <w:r>
        <w:tab/>
        <w:t>Calanthe_speciosa_KFBG136</w:t>
      </w:r>
    </w:p>
    <w:p w14:paraId="14F2C8C4" w14:textId="77777777" w:rsidR="009359D5" w:rsidRDefault="009359D5" w:rsidP="009359D5">
      <w:r>
        <w:lastRenderedPageBreak/>
        <w:tab/>
        <w:t>Calanthe_speciosa_PK12168</w:t>
      </w:r>
    </w:p>
    <w:p w14:paraId="410CC325" w14:textId="77777777" w:rsidR="009359D5" w:rsidRDefault="009359D5" w:rsidP="009359D5">
      <w:r>
        <w:tab/>
        <w:t>Calanthe_speciosa_PK12169</w:t>
      </w:r>
    </w:p>
    <w:p w14:paraId="21A74845" w14:textId="77777777" w:rsidR="009359D5" w:rsidRDefault="009359D5" w:rsidP="009359D5">
      <w:r>
        <w:tab/>
        <w:t>Calanthe_speciosa_SG1313</w:t>
      </w:r>
    </w:p>
    <w:p w14:paraId="298C5323" w14:textId="77777777" w:rsidR="009359D5" w:rsidRDefault="009359D5" w:rsidP="009359D5">
      <w:r>
        <w:tab/>
        <w:t>Calanthe_speciosa_SG1368</w:t>
      </w:r>
    </w:p>
    <w:p w14:paraId="075E37EA" w14:textId="77777777" w:rsidR="009359D5" w:rsidRDefault="009359D5" w:rsidP="009359D5">
      <w:r>
        <w:tab/>
        <w:t>Calanthe_triplicata_KF650508</w:t>
      </w:r>
    </w:p>
    <w:p w14:paraId="4493C973" w14:textId="77777777" w:rsidR="009359D5" w:rsidRDefault="009359D5" w:rsidP="009359D5">
      <w:r>
        <w:tab/>
        <w:t>Calanthe_triplicata_KF650518</w:t>
      </w:r>
    </w:p>
    <w:p w14:paraId="74A41884" w14:textId="77777777" w:rsidR="009359D5" w:rsidRDefault="009359D5" w:rsidP="009359D5">
      <w:r>
        <w:tab/>
        <w:t>Calanthe_triplicata_KFBG3172</w:t>
      </w:r>
    </w:p>
    <w:p w14:paraId="564D74B1" w14:textId="77777777" w:rsidR="009359D5" w:rsidRDefault="009359D5" w:rsidP="009359D5">
      <w:r>
        <w:tab/>
        <w:t>Calanthe_triplicata_KFBG601</w:t>
      </w:r>
    </w:p>
    <w:p w14:paraId="74828423" w14:textId="77777777" w:rsidR="009359D5" w:rsidRDefault="009359D5" w:rsidP="009359D5">
      <w:r>
        <w:tab/>
        <w:t>Calanthe_triplicata_SG1311</w:t>
      </w:r>
    </w:p>
    <w:p w14:paraId="4E142AC0" w14:textId="77777777" w:rsidR="009359D5" w:rsidRDefault="009359D5" w:rsidP="009359D5">
      <w:r>
        <w:tab/>
        <w:t>Cephalantheropsis_obcordata_KF650517</w:t>
      </w:r>
    </w:p>
    <w:p w14:paraId="76B8E149" w14:textId="77777777" w:rsidR="009359D5" w:rsidRDefault="009359D5" w:rsidP="009359D5">
      <w:r>
        <w:tab/>
        <w:t>Cephalantheropsis_obcordata_KFBG140</w:t>
      </w:r>
    </w:p>
    <w:p w14:paraId="2DA7B00C" w14:textId="77777777" w:rsidR="009359D5" w:rsidRDefault="009359D5" w:rsidP="009359D5">
      <w:r>
        <w:tab/>
        <w:t>Cephalantheropsis_obcordata_KFBG2518A</w:t>
      </w:r>
    </w:p>
    <w:p w14:paraId="15198006" w14:textId="77777777" w:rsidR="009359D5" w:rsidRDefault="009359D5" w:rsidP="009359D5">
      <w:r>
        <w:tab/>
        <w:t>Cephalantheropsis_obcordata_PK12079</w:t>
      </w:r>
    </w:p>
    <w:p w14:paraId="0E511A7C" w14:textId="77777777" w:rsidR="009359D5" w:rsidRDefault="009359D5" w:rsidP="009359D5">
      <w:r>
        <w:tab/>
        <w:t>Cephalantheropsis_obcordata_PK12080</w:t>
      </w:r>
    </w:p>
    <w:p w14:paraId="5871B248" w14:textId="77777777" w:rsidR="009359D5" w:rsidRDefault="009359D5" w:rsidP="009359D5">
      <w:r>
        <w:tab/>
        <w:t>Cephalantheropsis_obcordata_PK12081</w:t>
      </w:r>
    </w:p>
    <w:p w14:paraId="1CD14694" w14:textId="77777777" w:rsidR="009359D5" w:rsidRDefault="009359D5" w:rsidP="009359D5">
      <w:r>
        <w:tab/>
        <w:t>Cephalantheropsis_obcordata_SG1208</w:t>
      </w:r>
    </w:p>
    <w:p w14:paraId="238D6E1D" w14:textId="77777777" w:rsidR="009359D5" w:rsidRDefault="009359D5" w:rsidP="009359D5">
      <w:r>
        <w:tab/>
        <w:t>Cephalantheropsis_obcordata_SG1209</w:t>
      </w:r>
    </w:p>
    <w:p w14:paraId="03C619EB" w14:textId="77777777" w:rsidR="009359D5" w:rsidRDefault="009359D5" w:rsidP="009359D5">
      <w:r>
        <w:tab/>
        <w:t>Cheirostylis_clibborndyeri_PK12023</w:t>
      </w:r>
    </w:p>
    <w:p w14:paraId="61DCF581" w14:textId="77777777" w:rsidR="009359D5" w:rsidRDefault="009359D5" w:rsidP="009359D5">
      <w:r>
        <w:tab/>
        <w:t>Cheirostylis_clibborndyeri_PK12096</w:t>
      </w:r>
    </w:p>
    <w:p w14:paraId="74C34B59" w14:textId="77777777" w:rsidR="009359D5" w:rsidRDefault="009359D5" w:rsidP="009359D5">
      <w:r>
        <w:tab/>
        <w:t>Cheirostylis_clibborndyeri_SG1349</w:t>
      </w:r>
    </w:p>
    <w:p w14:paraId="032E8E58" w14:textId="77777777" w:rsidR="009359D5" w:rsidRDefault="009359D5" w:rsidP="009359D5">
      <w:r>
        <w:tab/>
        <w:t>Cheirostylis_monteiroi_PK12093</w:t>
      </w:r>
    </w:p>
    <w:p w14:paraId="2C1786EF" w14:textId="77777777" w:rsidR="009359D5" w:rsidRDefault="009359D5" w:rsidP="009359D5">
      <w:r>
        <w:tab/>
        <w:t>Cheirostylis_monteiroi_PK12094</w:t>
      </w:r>
    </w:p>
    <w:p w14:paraId="1DA044D0" w14:textId="77777777" w:rsidR="009359D5" w:rsidRDefault="009359D5" w:rsidP="009359D5">
      <w:r>
        <w:tab/>
        <w:t>Cheirostylis_monteiroi_SG1344</w:t>
      </w:r>
    </w:p>
    <w:p w14:paraId="287C9CB5" w14:textId="77777777" w:rsidR="009359D5" w:rsidRDefault="009359D5" w:rsidP="009359D5">
      <w:r>
        <w:tab/>
        <w:t>Cheirostylis_yunnanensis_PK12097</w:t>
      </w:r>
    </w:p>
    <w:p w14:paraId="4F94879F" w14:textId="77777777" w:rsidR="009359D5" w:rsidRDefault="009359D5" w:rsidP="009359D5">
      <w:r>
        <w:tab/>
        <w:t>Cheirostylis_yunnanensis_SG1227</w:t>
      </w:r>
    </w:p>
    <w:p w14:paraId="1023BDA0" w14:textId="77777777" w:rsidR="009359D5" w:rsidRDefault="009359D5" w:rsidP="009359D5">
      <w:r>
        <w:tab/>
        <w:t>Cheirostylis_yunnanensis_SG1228</w:t>
      </w:r>
    </w:p>
    <w:p w14:paraId="462E54F4" w14:textId="77777777" w:rsidR="009359D5" w:rsidRDefault="009359D5" w:rsidP="009359D5">
      <w:r>
        <w:tab/>
        <w:t>Cheirostylis_yunnanensis_SG1229</w:t>
      </w:r>
    </w:p>
    <w:p w14:paraId="7A7DE676" w14:textId="77777777" w:rsidR="009359D5" w:rsidRDefault="009359D5" w:rsidP="009359D5">
      <w:r>
        <w:tab/>
        <w:t>Chrysoglossum_assamicum_SG1622</w:t>
      </w:r>
    </w:p>
    <w:p w14:paraId="4AFF2431" w14:textId="77777777" w:rsidR="009359D5" w:rsidRDefault="009359D5" w:rsidP="009359D5">
      <w:r>
        <w:lastRenderedPageBreak/>
        <w:tab/>
        <w:t>Chrysoglossum_assamicum_SG1623</w:t>
      </w:r>
    </w:p>
    <w:p w14:paraId="391C5839" w14:textId="77777777" w:rsidR="009359D5" w:rsidRDefault="009359D5" w:rsidP="009359D5">
      <w:r>
        <w:tab/>
        <w:t>Cleisostoma_paniculatum_KFBG516</w:t>
      </w:r>
    </w:p>
    <w:p w14:paraId="0F71562E" w14:textId="77777777" w:rsidR="009359D5" w:rsidRDefault="009359D5" w:rsidP="009359D5">
      <w:r>
        <w:tab/>
        <w:t>Cleisostoma_paniculatum_KJ733638</w:t>
      </w:r>
    </w:p>
    <w:p w14:paraId="0A03E387" w14:textId="77777777" w:rsidR="009359D5" w:rsidRDefault="009359D5" w:rsidP="009359D5">
      <w:r>
        <w:tab/>
        <w:t>Cleisostoma_rostratum_KFBG548</w:t>
      </w:r>
    </w:p>
    <w:p w14:paraId="523C6A17" w14:textId="77777777" w:rsidR="009359D5" w:rsidRDefault="009359D5" w:rsidP="009359D5">
      <w:r>
        <w:tab/>
        <w:t>Cleisostoma_rostratum_KFBG789</w:t>
      </w:r>
    </w:p>
    <w:p w14:paraId="72BEC919" w14:textId="77777777" w:rsidR="009359D5" w:rsidRDefault="009359D5" w:rsidP="009359D5">
      <w:r>
        <w:tab/>
        <w:t>Cleisostoma_rostratum_KJ733641</w:t>
      </w:r>
    </w:p>
    <w:p w14:paraId="1C35AEA2" w14:textId="77777777" w:rsidR="009359D5" w:rsidRDefault="009359D5" w:rsidP="009359D5">
      <w:r>
        <w:tab/>
        <w:t>Cleisostoma_rostratum_PK12089</w:t>
      </w:r>
    </w:p>
    <w:p w14:paraId="52793BB7" w14:textId="77777777" w:rsidR="009359D5" w:rsidRDefault="009359D5" w:rsidP="009359D5">
      <w:r>
        <w:tab/>
        <w:t>Cleisostoma_rostratum_PK12101</w:t>
      </w:r>
    </w:p>
    <w:p w14:paraId="0FF4C488" w14:textId="77777777" w:rsidR="009359D5" w:rsidRDefault="009359D5" w:rsidP="009359D5">
      <w:r>
        <w:tab/>
        <w:t>Cleisostoma_rostratum_PK12158</w:t>
      </w:r>
    </w:p>
    <w:p w14:paraId="3C246235" w14:textId="77777777" w:rsidR="009359D5" w:rsidRDefault="009359D5" w:rsidP="009359D5">
      <w:r>
        <w:tab/>
        <w:t>Cleisostoma_rostratum_SG1200</w:t>
      </w:r>
    </w:p>
    <w:p w14:paraId="5AD86C0F" w14:textId="77777777" w:rsidR="009359D5" w:rsidRDefault="009359D5" w:rsidP="009359D5">
      <w:r>
        <w:tab/>
        <w:t>Cleisostoma_rostratum_SG1301</w:t>
      </w:r>
    </w:p>
    <w:p w14:paraId="3BB66F5D" w14:textId="77777777" w:rsidR="009359D5" w:rsidRDefault="009359D5" w:rsidP="009359D5">
      <w:r>
        <w:tab/>
        <w:t>Cleisostoma_simondii_KFBG3176</w:t>
      </w:r>
    </w:p>
    <w:p w14:paraId="60DB1C8C" w14:textId="77777777" w:rsidR="009359D5" w:rsidRDefault="009359D5" w:rsidP="009359D5">
      <w:r>
        <w:tab/>
        <w:t>Cleisostoma_simondii_KFBG794</w:t>
      </w:r>
    </w:p>
    <w:p w14:paraId="50E317ED" w14:textId="77777777" w:rsidR="009359D5" w:rsidRDefault="009359D5" w:rsidP="009359D5">
      <w:r>
        <w:tab/>
        <w:t>Cleisostoma_simondii_KJ733642</w:t>
      </w:r>
    </w:p>
    <w:p w14:paraId="3319BC9C" w14:textId="77777777" w:rsidR="009359D5" w:rsidRDefault="009359D5" w:rsidP="009359D5">
      <w:r>
        <w:tab/>
        <w:t>Cleisostoma_simondii_PK12176</w:t>
      </w:r>
    </w:p>
    <w:p w14:paraId="7D657A85" w14:textId="77777777" w:rsidR="009359D5" w:rsidRDefault="009359D5" w:rsidP="009359D5">
      <w:r>
        <w:tab/>
        <w:t>Cleisostoma_simondii_SG1314</w:t>
      </w:r>
    </w:p>
    <w:p w14:paraId="391A35F4" w14:textId="77777777" w:rsidR="009359D5" w:rsidRDefault="009359D5" w:rsidP="009359D5">
      <w:r>
        <w:tab/>
        <w:t>Cleisostoma_simondii_SG1327</w:t>
      </w:r>
    </w:p>
    <w:p w14:paraId="3D94B260" w14:textId="77777777" w:rsidR="009359D5" w:rsidRDefault="009359D5" w:rsidP="009359D5">
      <w:r>
        <w:tab/>
        <w:t>Cleisostoma_simondii_SG1328</w:t>
      </w:r>
    </w:p>
    <w:p w14:paraId="0C8BD376" w14:textId="77777777" w:rsidR="009359D5" w:rsidRDefault="009359D5" w:rsidP="009359D5">
      <w:r>
        <w:tab/>
        <w:t>Cleisostoma_simondii_SG1329</w:t>
      </w:r>
    </w:p>
    <w:p w14:paraId="6B3C0D63" w14:textId="77777777" w:rsidR="009359D5" w:rsidRDefault="009359D5" w:rsidP="009359D5">
      <w:r>
        <w:tab/>
        <w:t>Cleisostoma_simondii_SG1330</w:t>
      </w:r>
    </w:p>
    <w:p w14:paraId="79DA7FA7" w14:textId="77777777" w:rsidR="009359D5" w:rsidRDefault="009359D5" w:rsidP="009359D5">
      <w:r>
        <w:tab/>
        <w:t>Cleisostoma_simondii_var_guangdongense_KFBG2212</w:t>
      </w:r>
    </w:p>
    <w:p w14:paraId="4E603110" w14:textId="77777777" w:rsidR="009359D5" w:rsidRDefault="009359D5" w:rsidP="009359D5">
      <w:r>
        <w:tab/>
        <w:t>Cleisostoma_simondii_var_guangdongense_KJ733643</w:t>
      </w:r>
    </w:p>
    <w:p w14:paraId="5B471558" w14:textId="77777777" w:rsidR="009359D5" w:rsidRDefault="009359D5" w:rsidP="009359D5">
      <w:r>
        <w:tab/>
        <w:t>Coelogyne_cantonensis_KFBG658A</w:t>
      </w:r>
    </w:p>
    <w:p w14:paraId="510AA556" w14:textId="77777777" w:rsidR="009359D5" w:rsidRDefault="009359D5" w:rsidP="009359D5">
      <w:r>
        <w:tab/>
        <w:t>Coelogyne_cantonensis_SG1239</w:t>
      </w:r>
    </w:p>
    <w:p w14:paraId="2075C250" w14:textId="77777777" w:rsidR="009359D5" w:rsidRDefault="009359D5" w:rsidP="009359D5">
      <w:r>
        <w:tab/>
        <w:t>Coelogyne_cantonensis_SG1339</w:t>
      </w:r>
    </w:p>
    <w:p w14:paraId="60AC4A62" w14:textId="77777777" w:rsidR="009359D5" w:rsidRDefault="009359D5" w:rsidP="009359D5">
      <w:r>
        <w:tab/>
        <w:t>Coelogyne_cantonensis_SG1388</w:t>
      </w:r>
    </w:p>
    <w:p w14:paraId="4CAE6AD7" w14:textId="77777777" w:rsidR="009359D5" w:rsidRDefault="009359D5" w:rsidP="009359D5">
      <w:r>
        <w:tab/>
        <w:t>Coelogyne_chinensis_KFBG3169</w:t>
      </w:r>
    </w:p>
    <w:p w14:paraId="5A45A0C2" w14:textId="77777777" w:rsidR="009359D5" w:rsidRDefault="009359D5" w:rsidP="009359D5">
      <w:r>
        <w:tab/>
        <w:t>Coelogyne_chinensis_KFBG799</w:t>
      </w:r>
    </w:p>
    <w:p w14:paraId="3C350679" w14:textId="77777777" w:rsidR="009359D5" w:rsidRDefault="009359D5" w:rsidP="009359D5">
      <w:r>
        <w:lastRenderedPageBreak/>
        <w:tab/>
        <w:t>Coelogyne_chinensis_PK12114</w:t>
      </w:r>
    </w:p>
    <w:p w14:paraId="59461B2F" w14:textId="77777777" w:rsidR="009359D5" w:rsidRDefault="009359D5" w:rsidP="009359D5">
      <w:r>
        <w:tab/>
        <w:t>Coelogyne_chinensis_PK12115</w:t>
      </w:r>
    </w:p>
    <w:p w14:paraId="718DC1FF" w14:textId="77777777" w:rsidR="009359D5" w:rsidRDefault="009359D5" w:rsidP="009359D5">
      <w:r>
        <w:tab/>
        <w:t>Coelogyne_chinensis_SG1232</w:t>
      </w:r>
    </w:p>
    <w:p w14:paraId="6658515D" w14:textId="77777777" w:rsidR="009359D5" w:rsidRDefault="009359D5" w:rsidP="009359D5">
      <w:r>
        <w:tab/>
        <w:t>Coelogyne_chinensis_SG1251</w:t>
      </w:r>
    </w:p>
    <w:p w14:paraId="65365531" w14:textId="77777777" w:rsidR="009359D5" w:rsidRDefault="009359D5" w:rsidP="009359D5">
      <w:r>
        <w:tab/>
        <w:t>Coelogyne_fimbriata_KFBG411</w:t>
      </w:r>
    </w:p>
    <w:p w14:paraId="706F3507" w14:textId="77777777" w:rsidR="009359D5" w:rsidRDefault="009359D5" w:rsidP="009359D5">
      <w:r>
        <w:tab/>
        <w:t>Coelogyne_fimbriata_KFBG523</w:t>
      </w:r>
    </w:p>
    <w:p w14:paraId="755253E3" w14:textId="77777777" w:rsidR="009359D5" w:rsidRDefault="009359D5" w:rsidP="009359D5">
      <w:r>
        <w:tab/>
        <w:t>Coelogyne_fimbriata_KFBG712</w:t>
      </w:r>
    </w:p>
    <w:p w14:paraId="72691F87" w14:textId="77777777" w:rsidR="009359D5" w:rsidRDefault="009359D5" w:rsidP="009359D5">
      <w:r>
        <w:tab/>
        <w:t>Coelogyne_fimbriata_SG1059</w:t>
      </w:r>
    </w:p>
    <w:p w14:paraId="45EB65D2" w14:textId="77777777" w:rsidR="009359D5" w:rsidRDefault="009359D5" w:rsidP="009359D5">
      <w:r>
        <w:tab/>
        <w:t>Coelogyne_fimbriata_SG1061</w:t>
      </w:r>
    </w:p>
    <w:p w14:paraId="72ADF2CA" w14:textId="77777777" w:rsidR="009359D5" w:rsidRDefault="009359D5" w:rsidP="009359D5">
      <w:r>
        <w:tab/>
        <w:t>Coelogyne_fimbriata_SG1062</w:t>
      </w:r>
    </w:p>
    <w:p w14:paraId="164836DB" w14:textId="77777777" w:rsidR="009359D5" w:rsidRDefault="009359D5" w:rsidP="009359D5">
      <w:r>
        <w:tab/>
        <w:t>Coelogyne_fimbriata_SG1079</w:t>
      </w:r>
    </w:p>
    <w:p w14:paraId="6B6D329E" w14:textId="77777777" w:rsidR="009359D5" w:rsidRDefault="009359D5" w:rsidP="009359D5">
      <w:r>
        <w:tab/>
        <w:t>Coelogyne_fimbriata_var_leungiana_KFBG260</w:t>
      </w:r>
    </w:p>
    <w:p w14:paraId="573BC70A" w14:textId="77777777" w:rsidR="009359D5" w:rsidRDefault="009359D5" w:rsidP="009359D5">
      <w:r>
        <w:tab/>
        <w:t>Coelogyne_fimbriata_var_leungiana_KFBG640</w:t>
      </w:r>
    </w:p>
    <w:p w14:paraId="2B4FBD5A" w14:textId="77777777" w:rsidR="009359D5" w:rsidRDefault="009359D5" w:rsidP="009359D5">
      <w:r>
        <w:tab/>
        <w:t>Coelogyne_fimbriata_var_leungiana_SG1058A</w:t>
      </w:r>
    </w:p>
    <w:p w14:paraId="2D1FDCB2" w14:textId="77777777" w:rsidR="009359D5" w:rsidRDefault="009359D5" w:rsidP="009359D5">
      <w:r>
        <w:tab/>
        <w:t>Crepidium_allanii_KFBG4610</w:t>
      </w:r>
    </w:p>
    <w:p w14:paraId="3A625894" w14:textId="77777777" w:rsidR="009359D5" w:rsidRDefault="009359D5" w:rsidP="009359D5">
      <w:r>
        <w:tab/>
        <w:t>Crepidium_allanii_KFBG4611</w:t>
      </w:r>
    </w:p>
    <w:p w14:paraId="69ECFD48" w14:textId="77777777" w:rsidR="009359D5" w:rsidRDefault="009359D5" w:rsidP="009359D5">
      <w:r>
        <w:tab/>
        <w:t>Crepidium_cordilabium_PK12270</w:t>
      </w:r>
    </w:p>
    <w:p w14:paraId="43BD92FD" w14:textId="77777777" w:rsidR="009359D5" w:rsidRDefault="009359D5" w:rsidP="009359D5">
      <w:r>
        <w:tab/>
        <w:t>Crepidium_cordilabium_PK12271</w:t>
      </w:r>
    </w:p>
    <w:p w14:paraId="5ABCD9F6" w14:textId="77777777" w:rsidR="009359D5" w:rsidRDefault="009359D5" w:rsidP="009359D5">
      <w:r>
        <w:tab/>
        <w:t>Crepidium_cordilabium_PK12272</w:t>
      </w:r>
    </w:p>
    <w:p w14:paraId="1A029B58" w14:textId="77777777" w:rsidR="009359D5" w:rsidRDefault="009359D5" w:rsidP="009359D5">
      <w:r>
        <w:tab/>
        <w:t>Crepidium_purpureum_PK12185</w:t>
      </w:r>
    </w:p>
    <w:p w14:paraId="710E44CD" w14:textId="77777777" w:rsidR="009359D5" w:rsidRDefault="009359D5" w:rsidP="009359D5">
      <w:r>
        <w:tab/>
        <w:t>Crepidium_purpureum_SG1193</w:t>
      </w:r>
    </w:p>
    <w:p w14:paraId="4B725167" w14:textId="77777777" w:rsidR="009359D5" w:rsidRDefault="009359D5" w:rsidP="009359D5">
      <w:r>
        <w:tab/>
        <w:t>Crepidium_purpureum_SG1194</w:t>
      </w:r>
    </w:p>
    <w:p w14:paraId="7BA9A9AA" w14:textId="77777777" w:rsidR="009359D5" w:rsidRDefault="009359D5" w:rsidP="009359D5">
      <w:r>
        <w:tab/>
        <w:t>Crepidium_purpureum_SG1379</w:t>
      </w:r>
    </w:p>
    <w:p w14:paraId="36DEE960" w14:textId="77777777" w:rsidR="009359D5" w:rsidRDefault="009359D5" w:rsidP="009359D5">
      <w:r>
        <w:tab/>
        <w:t>Cryptochilus_roseus_KFBG2118</w:t>
      </w:r>
    </w:p>
    <w:p w14:paraId="20ABE337" w14:textId="77777777" w:rsidR="009359D5" w:rsidRDefault="009359D5" w:rsidP="009359D5">
      <w:r>
        <w:tab/>
        <w:t>Cryptochilus_roseus_KFBG2157</w:t>
      </w:r>
    </w:p>
    <w:p w14:paraId="7D387890" w14:textId="77777777" w:rsidR="009359D5" w:rsidRDefault="009359D5" w:rsidP="009359D5">
      <w:r>
        <w:tab/>
        <w:t>Cryptochilus_roseus_KFBG3177</w:t>
      </w:r>
    </w:p>
    <w:p w14:paraId="7A76265E" w14:textId="77777777" w:rsidR="009359D5" w:rsidRDefault="009359D5" w:rsidP="009359D5">
      <w:r>
        <w:tab/>
        <w:t>Cryptochilus_roseus_KY239486</w:t>
      </w:r>
    </w:p>
    <w:p w14:paraId="21AAE04F" w14:textId="77777777" w:rsidR="009359D5" w:rsidRDefault="009359D5" w:rsidP="009359D5">
      <w:r>
        <w:tab/>
        <w:t>Cryptochilus_roseus_PK12087</w:t>
      </w:r>
    </w:p>
    <w:p w14:paraId="336BE96D" w14:textId="77777777" w:rsidR="009359D5" w:rsidRDefault="009359D5" w:rsidP="009359D5">
      <w:r>
        <w:lastRenderedPageBreak/>
        <w:tab/>
        <w:t>Cryptochilus_roseus_PK12088</w:t>
      </w:r>
    </w:p>
    <w:p w14:paraId="4DE6D350" w14:textId="77777777" w:rsidR="009359D5" w:rsidRDefault="009359D5" w:rsidP="009359D5">
      <w:r>
        <w:tab/>
        <w:t>Cryptostylis_arachnites_PK12188</w:t>
      </w:r>
    </w:p>
    <w:p w14:paraId="2B45804D" w14:textId="77777777" w:rsidR="009359D5" w:rsidRDefault="009359D5" w:rsidP="009359D5">
      <w:r>
        <w:tab/>
        <w:t>Cryptostylis_arachnites_SG027</w:t>
      </w:r>
    </w:p>
    <w:p w14:paraId="2457D474" w14:textId="77777777" w:rsidR="009359D5" w:rsidRDefault="009359D5" w:rsidP="009359D5">
      <w:r>
        <w:tab/>
        <w:t>Cryptostylis_arachnites_SG1142</w:t>
      </w:r>
    </w:p>
    <w:p w14:paraId="587E2EBF" w14:textId="77777777" w:rsidR="009359D5" w:rsidRDefault="009359D5" w:rsidP="009359D5">
      <w:r>
        <w:tab/>
        <w:t>Cryptostylis_arachnites_SG1380</w:t>
      </w:r>
    </w:p>
    <w:p w14:paraId="7BD42F99" w14:textId="77777777" w:rsidR="009359D5" w:rsidRDefault="009359D5" w:rsidP="009359D5">
      <w:r>
        <w:tab/>
        <w:t>Cymbidium_aloifolium_KFBG2049</w:t>
      </w:r>
    </w:p>
    <w:p w14:paraId="1632F519" w14:textId="77777777" w:rsidR="009359D5" w:rsidRDefault="009359D5" w:rsidP="009359D5">
      <w:r>
        <w:tab/>
        <w:t>Cymbidium_aloifolium_KFBG2205</w:t>
      </w:r>
    </w:p>
    <w:p w14:paraId="3BF184F1" w14:textId="77777777" w:rsidR="009359D5" w:rsidRDefault="009359D5" w:rsidP="009359D5">
      <w:r>
        <w:tab/>
        <w:t>Cymbidium_ensifolium_PK12208</w:t>
      </w:r>
    </w:p>
    <w:p w14:paraId="3B85E89E" w14:textId="77777777" w:rsidR="009359D5" w:rsidRDefault="009359D5" w:rsidP="009359D5">
      <w:r>
        <w:tab/>
        <w:t>Cymbidium_ensifolium_SG1214</w:t>
      </w:r>
    </w:p>
    <w:p w14:paraId="1B39D1CA" w14:textId="77777777" w:rsidR="009359D5" w:rsidRDefault="009359D5" w:rsidP="009359D5">
      <w:r>
        <w:tab/>
        <w:t>Cymbidium_ensifolium_SG1278</w:t>
      </w:r>
    </w:p>
    <w:p w14:paraId="1431E470" w14:textId="77777777" w:rsidR="009359D5" w:rsidRDefault="009359D5" w:rsidP="009359D5">
      <w:r>
        <w:tab/>
        <w:t>Cymbidium_ensifolium_SG1285</w:t>
      </w:r>
    </w:p>
    <w:p w14:paraId="59155D0D" w14:textId="77777777" w:rsidR="009359D5" w:rsidRDefault="009359D5" w:rsidP="009359D5">
      <w:r>
        <w:tab/>
        <w:t>Cymbidium_kanran_JX202725</w:t>
      </w:r>
    </w:p>
    <w:p w14:paraId="239F96B0" w14:textId="77777777" w:rsidR="009359D5" w:rsidRDefault="009359D5" w:rsidP="009359D5">
      <w:r>
        <w:tab/>
        <w:t>Cymbidium_kanran_KF650571</w:t>
      </w:r>
    </w:p>
    <w:p w14:paraId="3C64A50C" w14:textId="77777777" w:rsidR="009359D5" w:rsidRDefault="009359D5" w:rsidP="009359D5">
      <w:r>
        <w:tab/>
        <w:t>Cymbidium_lancifolium_KFBG734</w:t>
      </w:r>
    </w:p>
    <w:p w14:paraId="7C1C7F4B" w14:textId="77777777" w:rsidR="009359D5" w:rsidRDefault="009359D5" w:rsidP="009359D5">
      <w:r>
        <w:tab/>
        <w:t>Cymbidium_lancifolium_PK12128</w:t>
      </w:r>
    </w:p>
    <w:p w14:paraId="6C4C5A74" w14:textId="77777777" w:rsidR="009359D5" w:rsidRDefault="009359D5" w:rsidP="009359D5">
      <w:r>
        <w:tab/>
        <w:t>Cymbidium_lancifolium_SG1274</w:t>
      </w:r>
    </w:p>
    <w:p w14:paraId="4836F7DF" w14:textId="77777777" w:rsidR="009359D5" w:rsidRDefault="009359D5" w:rsidP="009359D5">
      <w:r>
        <w:tab/>
        <w:t>Cymbidium_sinense_SG1218</w:t>
      </w:r>
    </w:p>
    <w:p w14:paraId="7FCFF6DB" w14:textId="77777777" w:rsidR="009359D5" w:rsidRDefault="009359D5" w:rsidP="009359D5">
      <w:r>
        <w:tab/>
        <w:t>Cymbidium_sinense_SG1341</w:t>
      </w:r>
    </w:p>
    <w:p w14:paraId="683E2F62" w14:textId="77777777" w:rsidR="009359D5" w:rsidRDefault="009359D5" w:rsidP="009359D5">
      <w:r>
        <w:tab/>
        <w:t>Cymbidium_sinense_SG1342</w:t>
      </w:r>
    </w:p>
    <w:p w14:paraId="34ACBE4F" w14:textId="77777777" w:rsidR="009359D5" w:rsidRDefault="009359D5" w:rsidP="009359D5">
      <w:r>
        <w:tab/>
        <w:t>Dendrobium_cf_mimicum_PK12237E</w:t>
      </w:r>
    </w:p>
    <w:p w14:paraId="620DB244" w14:textId="77777777" w:rsidR="009359D5" w:rsidRDefault="009359D5" w:rsidP="009359D5">
      <w:r>
        <w:tab/>
        <w:t>Dendrobium_cf_mimicum_PK12237J</w:t>
      </w:r>
    </w:p>
    <w:p w14:paraId="427CC52D" w14:textId="77777777" w:rsidR="009359D5" w:rsidRDefault="009359D5" w:rsidP="009359D5">
      <w:r>
        <w:tab/>
        <w:t>Dendrobium_loddigesii_EF397927</w:t>
      </w:r>
    </w:p>
    <w:p w14:paraId="47A52D75" w14:textId="77777777" w:rsidR="009359D5" w:rsidRDefault="009359D5" w:rsidP="009359D5">
      <w:r>
        <w:tab/>
        <w:t>Dendrobium_loddigesii_KFBG1101</w:t>
      </w:r>
    </w:p>
    <w:p w14:paraId="26CDC0BD" w14:textId="77777777" w:rsidR="009359D5" w:rsidRDefault="009359D5" w:rsidP="009359D5">
      <w:r>
        <w:tab/>
        <w:t>Dendrobium_loddigesii_SG1255</w:t>
      </w:r>
    </w:p>
    <w:p w14:paraId="3E67E754" w14:textId="77777777" w:rsidR="009359D5" w:rsidRDefault="009359D5" w:rsidP="009359D5">
      <w:r>
        <w:tab/>
        <w:t>Dendrobium_spatella_SG1357</w:t>
      </w:r>
    </w:p>
    <w:p w14:paraId="33226519" w14:textId="77777777" w:rsidR="009359D5" w:rsidRDefault="009359D5" w:rsidP="009359D5">
      <w:r>
        <w:tab/>
        <w:t>Dendrobium_spatella_SG1358</w:t>
      </w:r>
    </w:p>
    <w:p w14:paraId="498D32EB" w14:textId="77777777" w:rsidR="009359D5" w:rsidRDefault="009359D5" w:rsidP="009359D5">
      <w:r>
        <w:tab/>
        <w:t>Dendrolirium_lasiopetalum_KFBG701</w:t>
      </w:r>
    </w:p>
    <w:p w14:paraId="48E73C1C" w14:textId="77777777" w:rsidR="009359D5" w:rsidRDefault="009359D5" w:rsidP="009359D5">
      <w:r>
        <w:tab/>
        <w:t>Dendrolirium_lasiopetalum_PK12173</w:t>
      </w:r>
    </w:p>
    <w:p w14:paraId="69F9D6BC" w14:textId="77777777" w:rsidR="009359D5" w:rsidRDefault="009359D5" w:rsidP="009359D5">
      <w:r>
        <w:lastRenderedPageBreak/>
        <w:tab/>
        <w:t>Dendrolirium_lasiopetalum_PK12174</w:t>
      </w:r>
    </w:p>
    <w:p w14:paraId="30AFDEF6" w14:textId="77777777" w:rsidR="009359D5" w:rsidRDefault="009359D5" w:rsidP="009359D5">
      <w:r>
        <w:tab/>
        <w:t>Dendrolirium_lasiopetalum_SG1312</w:t>
      </w:r>
    </w:p>
    <w:p w14:paraId="66095616" w14:textId="77777777" w:rsidR="009359D5" w:rsidRDefault="009359D5" w:rsidP="009359D5">
      <w:r>
        <w:tab/>
        <w:t>Dienia_ophrydis_KFBG7819</w:t>
      </w:r>
    </w:p>
    <w:p w14:paraId="0F387837" w14:textId="77777777" w:rsidR="009359D5" w:rsidRDefault="009359D5" w:rsidP="009359D5">
      <w:r>
        <w:tab/>
        <w:t>Dienia_ophrydis_SG1201</w:t>
      </w:r>
    </w:p>
    <w:p w14:paraId="046890E1" w14:textId="77777777" w:rsidR="009359D5" w:rsidRDefault="009359D5" w:rsidP="009359D5">
      <w:r>
        <w:tab/>
        <w:t>Dienia_ophrydis_SG1254</w:t>
      </w:r>
    </w:p>
    <w:p w14:paraId="3A8AB260" w14:textId="77777777" w:rsidR="009359D5" w:rsidRDefault="009359D5" w:rsidP="009359D5">
      <w:r>
        <w:tab/>
        <w:t>Dienia_ophrydis_SG1276</w:t>
      </w:r>
    </w:p>
    <w:p w14:paraId="75E9CDE9" w14:textId="77777777" w:rsidR="009359D5" w:rsidRDefault="009359D5" w:rsidP="009359D5">
      <w:r>
        <w:tab/>
        <w:t>Diploprora_championii_KFBG36L</w:t>
      </w:r>
    </w:p>
    <w:p w14:paraId="258D56F6" w14:textId="77777777" w:rsidR="009359D5" w:rsidRDefault="009359D5" w:rsidP="009359D5">
      <w:r>
        <w:tab/>
        <w:t>Diploprora_championii_KFBG436</w:t>
      </w:r>
    </w:p>
    <w:p w14:paraId="3A4DE3D3" w14:textId="77777777" w:rsidR="009359D5" w:rsidRDefault="009359D5" w:rsidP="009359D5">
      <w:r>
        <w:tab/>
        <w:t>Diploprora_championii_KFBG628</w:t>
      </w:r>
    </w:p>
    <w:p w14:paraId="5929E1EE" w14:textId="77777777" w:rsidR="009359D5" w:rsidRDefault="009359D5" w:rsidP="009359D5">
      <w:r>
        <w:tab/>
        <w:t>Diploprora_championii_KJ733647</w:t>
      </w:r>
    </w:p>
    <w:p w14:paraId="36CD3DDB" w14:textId="77777777" w:rsidR="009359D5" w:rsidRDefault="009359D5" w:rsidP="009359D5">
      <w:r>
        <w:tab/>
        <w:t>Diploprora_championii_PK12025</w:t>
      </w:r>
    </w:p>
    <w:p w14:paraId="7ACABE97" w14:textId="77777777" w:rsidR="009359D5" w:rsidRDefault="009359D5" w:rsidP="009359D5">
      <w:r>
        <w:tab/>
        <w:t>Diploprora_championii_PK12029</w:t>
      </w:r>
    </w:p>
    <w:p w14:paraId="4EFEA45C" w14:textId="77777777" w:rsidR="009359D5" w:rsidRDefault="009359D5" w:rsidP="009359D5">
      <w:r>
        <w:tab/>
        <w:t>Diploprora_championii_PK12095</w:t>
      </w:r>
    </w:p>
    <w:p w14:paraId="19F440DB" w14:textId="77777777" w:rsidR="009359D5" w:rsidRDefault="009359D5" w:rsidP="009359D5">
      <w:r>
        <w:tab/>
        <w:t>Diploprora_championii_SG1144</w:t>
      </w:r>
    </w:p>
    <w:p w14:paraId="4A68C675" w14:textId="77777777" w:rsidR="009359D5" w:rsidRDefault="009359D5" w:rsidP="009359D5">
      <w:r>
        <w:tab/>
        <w:t>Diploprora_championii_SG1230</w:t>
      </w:r>
    </w:p>
    <w:p w14:paraId="3092597C" w14:textId="77777777" w:rsidR="009359D5" w:rsidRDefault="009359D5" w:rsidP="009359D5">
      <w:r>
        <w:tab/>
        <w:t>Eria_scabrilinguis_KFBG916</w:t>
      </w:r>
    </w:p>
    <w:p w14:paraId="797FC1DC" w14:textId="77777777" w:rsidR="009359D5" w:rsidRDefault="009359D5" w:rsidP="009359D5">
      <w:r>
        <w:tab/>
        <w:t>Eria_scabrilinguis_KFBG927</w:t>
      </w:r>
    </w:p>
    <w:p w14:paraId="353D10A1" w14:textId="77777777" w:rsidR="009359D5" w:rsidRDefault="009359D5" w:rsidP="009359D5">
      <w:r>
        <w:tab/>
        <w:t>Eria_scabrilinguis_KY239382</w:t>
      </w:r>
    </w:p>
    <w:p w14:paraId="02B3C623" w14:textId="77777777" w:rsidR="009359D5" w:rsidRDefault="009359D5" w:rsidP="009359D5">
      <w:r>
        <w:tab/>
        <w:t>Eria_scabrilinguis_PK12164</w:t>
      </w:r>
    </w:p>
    <w:p w14:paraId="45C4D16E" w14:textId="77777777" w:rsidR="009359D5" w:rsidRDefault="009359D5" w:rsidP="009359D5">
      <w:r>
        <w:tab/>
        <w:t>Eria_scabrilinguis_PK12165</w:t>
      </w:r>
    </w:p>
    <w:p w14:paraId="2AA342F4" w14:textId="77777777" w:rsidR="009359D5" w:rsidRDefault="009359D5" w:rsidP="009359D5">
      <w:r>
        <w:tab/>
        <w:t>Eria_scabrilinguis_SG1302</w:t>
      </w:r>
    </w:p>
    <w:p w14:paraId="544C5AE3" w14:textId="77777777" w:rsidR="009359D5" w:rsidRDefault="009359D5" w:rsidP="009359D5">
      <w:r>
        <w:tab/>
        <w:t>Erythrodes_blumei_KT385495</w:t>
      </w:r>
    </w:p>
    <w:p w14:paraId="1047A4EA" w14:textId="77777777" w:rsidR="009359D5" w:rsidRDefault="009359D5" w:rsidP="009359D5">
      <w:r>
        <w:tab/>
        <w:t>Erythrodes_blumei_PK12103</w:t>
      </w:r>
    </w:p>
    <w:p w14:paraId="278E4E72" w14:textId="77777777" w:rsidR="009359D5" w:rsidRDefault="009359D5" w:rsidP="009359D5">
      <w:r>
        <w:tab/>
        <w:t>Erythrodes_blumei_PK12104</w:t>
      </w:r>
    </w:p>
    <w:p w14:paraId="1964300D" w14:textId="77777777" w:rsidR="009359D5" w:rsidRDefault="009359D5" w:rsidP="009359D5">
      <w:r>
        <w:tab/>
        <w:t>Eulophia_graminea_SG1270</w:t>
      </w:r>
    </w:p>
    <w:p w14:paraId="339424E3" w14:textId="77777777" w:rsidR="009359D5" w:rsidRDefault="009359D5" w:rsidP="009359D5">
      <w:r>
        <w:tab/>
        <w:t>Eulophia_graminea_SG1350</w:t>
      </w:r>
    </w:p>
    <w:p w14:paraId="5557DADA" w14:textId="77777777" w:rsidR="009359D5" w:rsidRDefault="009359D5" w:rsidP="009359D5">
      <w:r>
        <w:tab/>
        <w:t>Eulophia_picta_PK12045</w:t>
      </w:r>
    </w:p>
    <w:p w14:paraId="2673B47D" w14:textId="77777777" w:rsidR="009359D5" w:rsidRDefault="009359D5" w:rsidP="009359D5">
      <w:r>
        <w:tab/>
        <w:t>Eulophia_picta_PK12046</w:t>
      </w:r>
    </w:p>
    <w:p w14:paraId="3FDFEA57" w14:textId="77777777" w:rsidR="009359D5" w:rsidRDefault="009359D5" w:rsidP="009359D5">
      <w:r>
        <w:lastRenderedPageBreak/>
        <w:tab/>
        <w:t>Eulophia_picta_PK12047</w:t>
      </w:r>
    </w:p>
    <w:p w14:paraId="0C2DD7A9" w14:textId="77777777" w:rsidR="009359D5" w:rsidRDefault="009359D5" w:rsidP="009359D5">
      <w:r>
        <w:tab/>
        <w:t>Eulophia_picta_PK12048</w:t>
      </w:r>
    </w:p>
    <w:p w14:paraId="55B72FE2" w14:textId="77777777" w:rsidR="009359D5" w:rsidRDefault="009359D5" w:rsidP="009359D5">
      <w:r>
        <w:tab/>
        <w:t>Eulophia_picta_PK12137</w:t>
      </w:r>
    </w:p>
    <w:p w14:paraId="6FB4C17F" w14:textId="77777777" w:rsidR="009359D5" w:rsidRDefault="009359D5" w:rsidP="009359D5">
      <w:r>
        <w:tab/>
        <w:t>Eulophia_picta_PK12138</w:t>
      </w:r>
    </w:p>
    <w:p w14:paraId="04702186" w14:textId="77777777" w:rsidR="009359D5" w:rsidRDefault="009359D5" w:rsidP="009359D5">
      <w:r>
        <w:tab/>
        <w:t>Eulophia_picta_PK12153</w:t>
      </w:r>
    </w:p>
    <w:p w14:paraId="5CC2B2DF" w14:textId="77777777" w:rsidR="009359D5" w:rsidRDefault="009359D5" w:rsidP="009359D5">
      <w:r>
        <w:tab/>
        <w:t>Eulophia_picta_SG1271</w:t>
      </w:r>
    </w:p>
    <w:p w14:paraId="345500C2" w14:textId="77777777" w:rsidR="009359D5" w:rsidRDefault="009359D5" w:rsidP="009359D5">
      <w:r>
        <w:tab/>
        <w:t>Eulophia_zollingeri_SG1262</w:t>
      </w:r>
    </w:p>
    <w:p w14:paraId="3C0AF3F5" w14:textId="77777777" w:rsidR="009359D5" w:rsidRDefault="009359D5" w:rsidP="009359D5">
      <w:r>
        <w:tab/>
        <w:t>Eulophia_zollingeri_SG1263</w:t>
      </w:r>
    </w:p>
    <w:p w14:paraId="0B3DE3E9" w14:textId="77777777" w:rsidR="009359D5" w:rsidRDefault="009359D5" w:rsidP="009359D5">
      <w:r>
        <w:tab/>
        <w:t>Eulophia_zollingeri_SG1264</w:t>
      </w:r>
    </w:p>
    <w:p w14:paraId="605D1651" w14:textId="77777777" w:rsidR="009359D5" w:rsidRDefault="009359D5" w:rsidP="009359D5">
      <w:r>
        <w:tab/>
        <w:t>Eulophia_zollingeri_SG1265</w:t>
      </w:r>
    </w:p>
    <w:p w14:paraId="6E2E15DD" w14:textId="77777777" w:rsidR="009359D5" w:rsidRDefault="009359D5" w:rsidP="009359D5">
      <w:r>
        <w:tab/>
        <w:t>Eulophia_zollingeri_SG1353</w:t>
      </w:r>
    </w:p>
    <w:p w14:paraId="7909A376" w14:textId="77777777" w:rsidR="009359D5" w:rsidRDefault="009359D5" w:rsidP="009359D5">
      <w:r>
        <w:tab/>
        <w:t>Gastrochilus_japonicus_AY266122</w:t>
      </w:r>
    </w:p>
    <w:p w14:paraId="01D0E087" w14:textId="77777777" w:rsidR="009359D5" w:rsidRDefault="009359D5" w:rsidP="009359D5">
      <w:r>
        <w:tab/>
        <w:t>Gastrochilus_japonicus_KF545897</w:t>
      </w:r>
    </w:p>
    <w:p w14:paraId="45425BDB" w14:textId="77777777" w:rsidR="009359D5" w:rsidRDefault="009359D5" w:rsidP="009359D5">
      <w:r>
        <w:tab/>
        <w:t>Gastrochilus_japonicus_KFBG308</w:t>
      </w:r>
    </w:p>
    <w:p w14:paraId="1DCABEF9" w14:textId="77777777" w:rsidR="009359D5" w:rsidRDefault="009359D5" w:rsidP="009359D5">
      <w:r>
        <w:tab/>
        <w:t>Gastrochilus_japonicus_KJ733655</w:t>
      </w:r>
    </w:p>
    <w:p w14:paraId="060D1BD8" w14:textId="77777777" w:rsidR="009359D5" w:rsidRDefault="009359D5" w:rsidP="009359D5">
      <w:r>
        <w:tab/>
        <w:t>Goodyera_foliosa_KT385512</w:t>
      </w:r>
    </w:p>
    <w:p w14:paraId="3FF1E896" w14:textId="77777777" w:rsidR="009359D5" w:rsidRDefault="009359D5" w:rsidP="009359D5">
      <w:r>
        <w:tab/>
        <w:t>Goodyera_foliosa_KT385513</w:t>
      </w:r>
    </w:p>
    <w:p w14:paraId="3E74A865" w14:textId="77777777" w:rsidR="009359D5" w:rsidRDefault="009359D5" w:rsidP="009359D5">
      <w:r>
        <w:tab/>
        <w:t>Goodyera_foliosa_KT385514</w:t>
      </w:r>
    </w:p>
    <w:p w14:paraId="1C6D05BB" w14:textId="77777777" w:rsidR="009359D5" w:rsidRDefault="009359D5" w:rsidP="009359D5">
      <w:r>
        <w:tab/>
        <w:t>Goodyera_foliosa_KT385515</w:t>
      </w:r>
    </w:p>
    <w:p w14:paraId="1D81A503" w14:textId="77777777" w:rsidR="009359D5" w:rsidRDefault="009359D5" w:rsidP="009359D5">
      <w:r>
        <w:tab/>
        <w:t>Goodyera_foliosa_KT385516</w:t>
      </w:r>
    </w:p>
    <w:p w14:paraId="11A421E9" w14:textId="77777777" w:rsidR="009359D5" w:rsidRDefault="009359D5" w:rsidP="009359D5">
      <w:r>
        <w:tab/>
        <w:t>Goodyera_foliosa_KT385517</w:t>
      </w:r>
    </w:p>
    <w:p w14:paraId="60B59580" w14:textId="77777777" w:rsidR="009359D5" w:rsidRDefault="009359D5" w:rsidP="009359D5">
      <w:r>
        <w:tab/>
        <w:t>Goodyera_foliosa_KT385518</w:t>
      </w:r>
    </w:p>
    <w:p w14:paraId="31352FA2" w14:textId="77777777" w:rsidR="009359D5" w:rsidRDefault="009359D5" w:rsidP="009359D5">
      <w:r>
        <w:tab/>
        <w:t>Goodyera_foliosa_PK12067</w:t>
      </w:r>
    </w:p>
    <w:p w14:paraId="6071356A" w14:textId="77777777" w:rsidR="009359D5" w:rsidRDefault="009359D5" w:rsidP="009359D5">
      <w:r>
        <w:tab/>
        <w:t>Goodyera_foliosa_SG1309</w:t>
      </w:r>
    </w:p>
    <w:p w14:paraId="721AFBFF" w14:textId="77777777" w:rsidR="009359D5" w:rsidRDefault="009359D5" w:rsidP="009359D5">
      <w:r>
        <w:tab/>
        <w:t>Goodyera_foliosa_SG1315</w:t>
      </w:r>
    </w:p>
    <w:p w14:paraId="10425356" w14:textId="77777777" w:rsidR="009359D5" w:rsidRDefault="009359D5" w:rsidP="009359D5">
      <w:r>
        <w:tab/>
        <w:t>Goodyera_procera_KC467050</w:t>
      </w:r>
    </w:p>
    <w:p w14:paraId="5B83BAB8" w14:textId="77777777" w:rsidR="009359D5" w:rsidRDefault="009359D5" w:rsidP="009359D5">
      <w:r>
        <w:tab/>
        <w:t>Goodyera_procera_KFBG3173</w:t>
      </w:r>
    </w:p>
    <w:p w14:paraId="679F12B0" w14:textId="77777777" w:rsidR="009359D5" w:rsidRDefault="009359D5" w:rsidP="009359D5">
      <w:r>
        <w:tab/>
        <w:t>Goodyera_procera_KT385543</w:t>
      </w:r>
    </w:p>
    <w:p w14:paraId="5C9CCEB7" w14:textId="77777777" w:rsidR="009359D5" w:rsidRDefault="009359D5" w:rsidP="009359D5">
      <w:r>
        <w:lastRenderedPageBreak/>
        <w:tab/>
        <w:t>Goodyera_procera_KT385544</w:t>
      </w:r>
    </w:p>
    <w:p w14:paraId="06B32816" w14:textId="77777777" w:rsidR="009359D5" w:rsidRDefault="009359D5" w:rsidP="009359D5">
      <w:r>
        <w:tab/>
        <w:t>Goodyera_procera_SG1152</w:t>
      </w:r>
    </w:p>
    <w:p w14:paraId="22159329" w14:textId="77777777" w:rsidR="009359D5" w:rsidRDefault="009359D5" w:rsidP="009359D5">
      <w:r>
        <w:tab/>
        <w:t>Goodyera_procera_SG1240</w:t>
      </w:r>
    </w:p>
    <w:p w14:paraId="30BB4418" w14:textId="77777777" w:rsidR="009359D5" w:rsidRDefault="009359D5" w:rsidP="009359D5">
      <w:r>
        <w:tab/>
        <w:t>Goodyera_procera_SG1241</w:t>
      </w:r>
    </w:p>
    <w:p w14:paraId="1B30090A" w14:textId="77777777" w:rsidR="009359D5" w:rsidRDefault="009359D5" w:rsidP="009359D5">
      <w:r>
        <w:tab/>
        <w:t>Goodyera_procera_SG1346</w:t>
      </w:r>
    </w:p>
    <w:p w14:paraId="1CD78094" w14:textId="77777777" w:rsidR="009359D5" w:rsidRDefault="009359D5" w:rsidP="009359D5">
      <w:r>
        <w:tab/>
        <w:t>Goodyera_seikomontana_KT385557</w:t>
      </w:r>
    </w:p>
    <w:p w14:paraId="126C6D3C" w14:textId="77777777" w:rsidR="009359D5" w:rsidRDefault="009359D5" w:rsidP="009359D5">
      <w:r>
        <w:tab/>
        <w:t>Goodyera_seikomontana_KT385558</w:t>
      </w:r>
    </w:p>
    <w:p w14:paraId="64A74480" w14:textId="77777777" w:rsidR="009359D5" w:rsidRDefault="009359D5" w:rsidP="009359D5">
      <w:r>
        <w:tab/>
        <w:t>Goodyera_seikoomontana_KFBG2113A</w:t>
      </w:r>
    </w:p>
    <w:p w14:paraId="7FFBDB0E" w14:textId="77777777" w:rsidR="009359D5" w:rsidRDefault="009359D5" w:rsidP="009359D5">
      <w:r>
        <w:tab/>
        <w:t>Goodyera_seikoomontana_SG1252</w:t>
      </w:r>
    </w:p>
    <w:p w14:paraId="7C0FB240" w14:textId="77777777" w:rsidR="009359D5" w:rsidRDefault="009359D5" w:rsidP="009359D5">
      <w:r>
        <w:tab/>
        <w:t>Goodyera_seikoomontana_SG1253</w:t>
      </w:r>
    </w:p>
    <w:p w14:paraId="01363F5C" w14:textId="77777777" w:rsidR="009359D5" w:rsidRDefault="009359D5" w:rsidP="009359D5">
      <w:r>
        <w:tab/>
        <w:t>Goodyera_seikoomontana_SG1354</w:t>
      </w:r>
    </w:p>
    <w:p w14:paraId="19295483" w14:textId="77777777" w:rsidR="009359D5" w:rsidRDefault="009359D5" w:rsidP="009359D5">
      <w:r>
        <w:tab/>
        <w:t>Goodyera_viridiflora_KT385565</w:t>
      </w:r>
    </w:p>
    <w:p w14:paraId="619BDFE2" w14:textId="77777777" w:rsidR="009359D5" w:rsidRDefault="009359D5" w:rsidP="009359D5">
      <w:r>
        <w:tab/>
        <w:t>Goodyera_viridiflora_KT385566</w:t>
      </w:r>
    </w:p>
    <w:p w14:paraId="33E8D295" w14:textId="77777777" w:rsidR="009359D5" w:rsidRDefault="009359D5" w:rsidP="009359D5">
      <w:r>
        <w:tab/>
        <w:t>Goodyera_viridiflora_PK12170</w:t>
      </w:r>
    </w:p>
    <w:p w14:paraId="05E36876" w14:textId="77777777" w:rsidR="009359D5" w:rsidRDefault="009359D5" w:rsidP="009359D5">
      <w:r>
        <w:tab/>
        <w:t>Goodyera_viridiflora_PK12172</w:t>
      </w:r>
    </w:p>
    <w:p w14:paraId="002B318A" w14:textId="77777777" w:rsidR="009359D5" w:rsidRDefault="009359D5" w:rsidP="009359D5">
      <w:r>
        <w:tab/>
        <w:t>Goodyera_viridiflora_SG1305</w:t>
      </w:r>
    </w:p>
    <w:p w14:paraId="1418373A" w14:textId="77777777" w:rsidR="009359D5" w:rsidRDefault="009359D5" w:rsidP="009359D5">
      <w:r>
        <w:tab/>
        <w:t>Goodyera_viridiflora_SG1306</w:t>
      </w:r>
    </w:p>
    <w:p w14:paraId="000B797A" w14:textId="77777777" w:rsidR="009359D5" w:rsidRDefault="009359D5" w:rsidP="009359D5">
      <w:r>
        <w:tab/>
        <w:t>Habenaria_ciliolaris_MF945219</w:t>
      </w:r>
    </w:p>
    <w:p w14:paraId="533FF127" w14:textId="77777777" w:rsidR="009359D5" w:rsidRDefault="009359D5" w:rsidP="009359D5">
      <w:r>
        <w:tab/>
        <w:t>Habenaria_ciliolaris_MF945384</w:t>
      </w:r>
    </w:p>
    <w:p w14:paraId="57133B2B" w14:textId="77777777" w:rsidR="009359D5" w:rsidRDefault="009359D5" w:rsidP="009359D5">
      <w:r>
        <w:tab/>
        <w:t>Habenaria_dentata_KFBG2126A</w:t>
      </w:r>
    </w:p>
    <w:p w14:paraId="17D1BDAF" w14:textId="77777777" w:rsidR="009359D5" w:rsidRDefault="009359D5" w:rsidP="009359D5">
      <w:r>
        <w:tab/>
        <w:t>Habenaria_dentata_KFBG2126B</w:t>
      </w:r>
    </w:p>
    <w:p w14:paraId="6466ACFA" w14:textId="77777777" w:rsidR="009359D5" w:rsidRDefault="009359D5" w:rsidP="009359D5">
      <w:r>
        <w:tab/>
        <w:t>Habenaria_dentata_PK12058</w:t>
      </w:r>
    </w:p>
    <w:p w14:paraId="5206DAD2" w14:textId="77777777" w:rsidR="009359D5" w:rsidRDefault="009359D5" w:rsidP="009359D5">
      <w:r>
        <w:tab/>
        <w:t>Habenaria_dentata_PK12059</w:t>
      </w:r>
    </w:p>
    <w:p w14:paraId="6C05889F" w14:textId="77777777" w:rsidR="009359D5" w:rsidRDefault="009359D5" w:rsidP="009359D5">
      <w:r>
        <w:tab/>
        <w:t>Habenaria_dentata_SG1005</w:t>
      </w:r>
    </w:p>
    <w:p w14:paraId="2B572FE7" w14:textId="77777777" w:rsidR="009359D5" w:rsidRDefault="009359D5" w:rsidP="009359D5">
      <w:r>
        <w:tab/>
        <w:t>Habenaria_dentata_SG1009</w:t>
      </w:r>
    </w:p>
    <w:p w14:paraId="4AD57960" w14:textId="77777777" w:rsidR="009359D5" w:rsidRDefault="009359D5" w:rsidP="009359D5">
      <w:r>
        <w:tab/>
        <w:t>Habenaria_leptoloba_PK12060</w:t>
      </w:r>
    </w:p>
    <w:p w14:paraId="7A9E2426" w14:textId="77777777" w:rsidR="009359D5" w:rsidRDefault="009359D5" w:rsidP="009359D5">
      <w:r>
        <w:tab/>
        <w:t>Habenaria_leptoloba_PK12061</w:t>
      </w:r>
    </w:p>
    <w:p w14:paraId="1FDDC290" w14:textId="77777777" w:rsidR="009359D5" w:rsidRDefault="009359D5" w:rsidP="009359D5">
      <w:r>
        <w:tab/>
        <w:t>Habenaria_leptoloba_PK12160</w:t>
      </w:r>
    </w:p>
    <w:p w14:paraId="197DD26D" w14:textId="77777777" w:rsidR="009359D5" w:rsidRDefault="009359D5" w:rsidP="009359D5">
      <w:r>
        <w:lastRenderedPageBreak/>
        <w:tab/>
        <w:t>Habenaria_leptoloba_PK12161</w:t>
      </w:r>
    </w:p>
    <w:p w14:paraId="0AFE5759" w14:textId="77777777" w:rsidR="009359D5" w:rsidRDefault="009359D5" w:rsidP="009359D5">
      <w:r>
        <w:tab/>
        <w:t>Habenaria_leptoloba_SG1304</w:t>
      </w:r>
    </w:p>
    <w:p w14:paraId="5A69AA34" w14:textId="77777777" w:rsidR="009359D5" w:rsidRDefault="009359D5" w:rsidP="009359D5">
      <w:r>
        <w:tab/>
        <w:t>Habenaria_leptoloba_SG1362</w:t>
      </w:r>
    </w:p>
    <w:p w14:paraId="22B36190" w14:textId="77777777" w:rsidR="009359D5" w:rsidRDefault="009359D5" w:rsidP="009359D5">
      <w:r>
        <w:tab/>
        <w:t>Habenaria_linguella_MF945210</w:t>
      </w:r>
    </w:p>
    <w:p w14:paraId="56B28E87" w14:textId="77777777" w:rsidR="009359D5" w:rsidRDefault="009359D5" w:rsidP="009359D5">
      <w:r>
        <w:tab/>
        <w:t>Habenaria_linguella_PK12049</w:t>
      </w:r>
    </w:p>
    <w:p w14:paraId="1B12BA3F" w14:textId="77777777" w:rsidR="009359D5" w:rsidRDefault="009359D5" w:rsidP="009359D5">
      <w:r>
        <w:tab/>
        <w:t>Habenaria_linguella_PK12134</w:t>
      </w:r>
    </w:p>
    <w:p w14:paraId="387FB743" w14:textId="77777777" w:rsidR="009359D5" w:rsidRDefault="009359D5" w:rsidP="009359D5">
      <w:r>
        <w:tab/>
        <w:t>Habenaria_linguella_PK12141</w:t>
      </w:r>
    </w:p>
    <w:p w14:paraId="16A65DE8" w14:textId="77777777" w:rsidR="009359D5" w:rsidRDefault="009359D5" w:rsidP="009359D5">
      <w:r>
        <w:tab/>
        <w:t>Habenaria_linguella_SG1195</w:t>
      </w:r>
    </w:p>
    <w:p w14:paraId="076D5B96" w14:textId="77777777" w:rsidR="009359D5" w:rsidRDefault="009359D5" w:rsidP="009359D5">
      <w:r>
        <w:tab/>
        <w:t>Habenaria_linguella_SG1299</w:t>
      </w:r>
    </w:p>
    <w:p w14:paraId="095F35DA" w14:textId="77777777" w:rsidR="009359D5" w:rsidRDefault="009359D5" w:rsidP="009359D5">
      <w:r>
        <w:tab/>
        <w:t>Habenaria_linguella_SG1300</w:t>
      </w:r>
    </w:p>
    <w:p w14:paraId="24A1B40E" w14:textId="77777777" w:rsidR="009359D5" w:rsidRDefault="009359D5" w:rsidP="009359D5">
      <w:r>
        <w:tab/>
        <w:t>Habenaria_reniformis_PK12142</w:t>
      </w:r>
    </w:p>
    <w:p w14:paraId="6A8537FA" w14:textId="77777777" w:rsidR="009359D5" w:rsidRDefault="009359D5" w:rsidP="009359D5">
      <w:r>
        <w:tab/>
        <w:t>Habenaria_reniformis_PK12143</w:t>
      </w:r>
    </w:p>
    <w:p w14:paraId="13C1692F" w14:textId="77777777" w:rsidR="009359D5" w:rsidRDefault="009359D5" w:rsidP="009359D5">
      <w:r>
        <w:tab/>
        <w:t>Habenaria_reniformis_PK12144</w:t>
      </w:r>
    </w:p>
    <w:p w14:paraId="7DECF11C" w14:textId="77777777" w:rsidR="009359D5" w:rsidRDefault="009359D5" w:rsidP="009359D5">
      <w:r>
        <w:tab/>
        <w:t>Habenaria_reniformis_PK12145</w:t>
      </w:r>
    </w:p>
    <w:p w14:paraId="05EAB27E" w14:textId="77777777" w:rsidR="009359D5" w:rsidRDefault="009359D5" w:rsidP="009359D5">
      <w:r>
        <w:tab/>
        <w:t>Habenaria_reniformis_PK12146</w:t>
      </w:r>
    </w:p>
    <w:p w14:paraId="17CE2DDE" w14:textId="77777777" w:rsidR="009359D5" w:rsidRDefault="009359D5" w:rsidP="009359D5">
      <w:r>
        <w:tab/>
        <w:t>Habenaria_reniformis_SG1296</w:t>
      </w:r>
    </w:p>
    <w:p w14:paraId="5BC269ED" w14:textId="77777777" w:rsidR="009359D5" w:rsidRDefault="009359D5" w:rsidP="009359D5">
      <w:r>
        <w:tab/>
        <w:t>Habenaria_reniformis_SG1297</w:t>
      </w:r>
    </w:p>
    <w:p w14:paraId="4C667F7D" w14:textId="77777777" w:rsidR="009359D5" w:rsidRDefault="009359D5" w:rsidP="009359D5">
      <w:r>
        <w:tab/>
        <w:t>Habenaria_rhodocheila_MF945375</w:t>
      </w:r>
    </w:p>
    <w:p w14:paraId="1335C8D0" w14:textId="77777777" w:rsidR="009359D5" w:rsidRDefault="009359D5" w:rsidP="009359D5">
      <w:r>
        <w:tab/>
        <w:t>Habenaria_rhodocheila_PK12139</w:t>
      </w:r>
    </w:p>
    <w:p w14:paraId="11658458" w14:textId="77777777" w:rsidR="009359D5" w:rsidRDefault="009359D5" w:rsidP="009359D5">
      <w:r>
        <w:tab/>
        <w:t>Habenaria_rhodocheila_SG1289</w:t>
      </w:r>
    </w:p>
    <w:p w14:paraId="7E92E0F5" w14:textId="77777777" w:rsidR="009359D5" w:rsidRDefault="009359D5" w:rsidP="009359D5">
      <w:r>
        <w:tab/>
        <w:t>Habenaria_rhodocheila_SG1290</w:t>
      </w:r>
    </w:p>
    <w:p w14:paraId="63CD11A9" w14:textId="77777777" w:rsidR="009359D5" w:rsidRDefault="009359D5" w:rsidP="009359D5">
      <w:r>
        <w:tab/>
        <w:t>Habenaria_rhodocheila_SG1291</w:t>
      </w:r>
    </w:p>
    <w:p w14:paraId="4D2B6792" w14:textId="77777777" w:rsidR="009359D5" w:rsidRDefault="009359D5" w:rsidP="009359D5">
      <w:r>
        <w:tab/>
        <w:t>Hetaeria_youngsayei_KFBG2111</w:t>
      </w:r>
    </w:p>
    <w:p w14:paraId="15312A74" w14:textId="77777777" w:rsidR="009359D5" w:rsidRDefault="009359D5" w:rsidP="009359D5">
      <w:r>
        <w:tab/>
        <w:t>Hetaeria_youngsayei_SG1244</w:t>
      </w:r>
    </w:p>
    <w:p w14:paraId="1A365286" w14:textId="77777777" w:rsidR="009359D5" w:rsidRDefault="009359D5" w:rsidP="009359D5">
      <w:r>
        <w:tab/>
        <w:t>Hetaeria_youngsayei_SG1245</w:t>
      </w:r>
    </w:p>
    <w:p w14:paraId="3108A2DE" w14:textId="77777777" w:rsidR="009359D5" w:rsidRDefault="009359D5" w:rsidP="009359D5">
      <w:r>
        <w:tab/>
        <w:t>Lecanorchis_nigricans_SG1279</w:t>
      </w:r>
    </w:p>
    <w:p w14:paraId="335CDD5D" w14:textId="77777777" w:rsidR="009359D5" w:rsidRDefault="009359D5" w:rsidP="009359D5">
      <w:r>
        <w:tab/>
        <w:t>Lecanorchis_nigricans_SG1280</w:t>
      </w:r>
    </w:p>
    <w:p w14:paraId="0CA513E7" w14:textId="77777777" w:rsidR="009359D5" w:rsidRDefault="009359D5" w:rsidP="009359D5">
      <w:r>
        <w:tab/>
        <w:t>Liparis_bootanensis_KFBG238</w:t>
      </w:r>
    </w:p>
    <w:p w14:paraId="33F93399" w14:textId="77777777" w:rsidR="009359D5" w:rsidRDefault="009359D5" w:rsidP="009359D5">
      <w:r>
        <w:lastRenderedPageBreak/>
        <w:tab/>
        <w:t>Liparis_bootanensis_PK12162</w:t>
      </w:r>
    </w:p>
    <w:p w14:paraId="7A3D54A3" w14:textId="77777777" w:rsidR="009359D5" w:rsidRDefault="009359D5" w:rsidP="009359D5">
      <w:r>
        <w:tab/>
        <w:t>Liparis_bootanensis_SG1215</w:t>
      </w:r>
    </w:p>
    <w:p w14:paraId="1DE4EC2D" w14:textId="77777777" w:rsidR="009359D5" w:rsidRDefault="009359D5" w:rsidP="009359D5">
      <w:r>
        <w:tab/>
        <w:t>Liparis_bootanensis_SG1216</w:t>
      </w:r>
    </w:p>
    <w:p w14:paraId="724530AB" w14:textId="77777777" w:rsidR="009359D5" w:rsidRDefault="009359D5" w:rsidP="009359D5">
      <w:r>
        <w:tab/>
        <w:t>Liparis_bootanensis_SG1307</w:t>
      </w:r>
    </w:p>
    <w:p w14:paraId="63690468" w14:textId="77777777" w:rsidR="009359D5" w:rsidRDefault="009359D5" w:rsidP="009359D5">
      <w:r>
        <w:tab/>
        <w:t>Liparis_bootanensis_SG1336</w:t>
      </w:r>
    </w:p>
    <w:p w14:paraId="4EDB0663" w14:textId="77777777" w:rsidR="009359D5" w:rsidRDefault="009359D5" w:rsidP="009359D5">
      <w:r>
        <w:tab/>
        <w:t>Liparis_ferruginea_SG1156</w:t>
      </w:r>
    </w:p>
    <w:p w14:paraId="4390E06D" w14:textId="77777777" w:rsidR="009359D5" w:rsidRDefault="009359D5" w:rsidP="009359D5">
      <w:r>
        <w:tab/>
        <w:t>Liparis_ferruginea_SG1266</w:t>
      </w:r>
    </w:p>
    <w:p w14:paraId="27FE94FC" w14:textId="77777777" w:rsidR="009359D5" w:rsidRDefault="009359D5" w:rsidP="009359D5">
      <w:r>
        <w:tab/>
        <w:t>Liparis_ferruginea_SG1267</w:t>
      </w:r>
    </w:p>
    <w:p w14:paraId="6CA643C9" w14:textId="77777777" w:rsidR="009359D5" w:rsidRDefault="009359D5" w:rsidP="009359D5">
      <w:r>
        <w:tab/>
        <w:t>Liparis_gigantea_PK12116</w:t>
      </w:r>
    </w:p>
    <w:p w14:paraId="418377B8" w14:textId="77777777" w:rsidR="009359D5" w:rsidRDefault="009359D5" w:rsidP="009359D5">
      <w:r>
        <w:tab/>
        <w:t>Liparis_gigantea_PK12117</w:t>
      </w:r>
    </w:p>
    <w:p w14:paraId="6B94B7DD" w14:textId="77777777" w:rsidR="009359D5" w:rsidRDefault="009359D5" w:rsidP="009359D5">
      <w:r>
        <w:tab/>
        <w:t>Liparis_gigantea_PK12118</w:t>
      </w:r>
    </w:p>
    <w:p w14:paraId="435E9A50" w14:textId="77777777" w:rsidR="009359D5" w:rsidRDefault="009359D5" w:rsidP="009359D5">
      <w:r>
        <w:tab/>
        <w:t>Liparis_nervosa_KFBG330</w:t>
      </w:r>
    </w:p>
    <w:p w14:paraId="1F52C0D0" w14:textId="77777777" w:rsidR="009359D5" w:rsidRDefault="009359D5" w:rsidP="009359D5">
      <w:r>
        <w:tab/>
        <w:t>Liparis_nervosa_SG1233</w:t>
      </w:r>
    </w:p>
    <w:p w14:paraId="44BBA58F" w14:textId="77777777" w:rsidR="009359D5" w:rsidRDefault="009359D5" w:rsidP="009359D5">
      <w:r>
        <w:tab/>
        <w:t>Liparis_nervosa_SG1234</w:t>
      </w:r>
    </w:p>
    <w:p w14:paraId="6DCB290D" w14:textId="77777777" w:rsidR="009359D5" w:rsidRDefault="009359D5" w:rsidP="009359D5">
      <w:r>
        <w:tab/>
        <w:t>Liparis_nervosa_SG1235</w:t>
      </w:r>
    </w:p>
    <w:p w14:paraId="25F2CA37" w14:textId="77777777" w:rsidR="009359D5" w:rsidRDefault="009359D5" w:rsidP="009359D5">
      <w:r>
        <w:tab/>
        <w:t>Liparis_odorata_SG1257</w:t>
      </w:r>
    </w:p>
    <w:p w14:paraId="6E44686F" w14:textId="77777777" w:rsidR="009359D5" w:rsidRDefault="009359D5" w:rsidP="009359D5">
      <w:r>
        <w:tab/>
        <w:t>Liparis_odorata_SG1256</w:t>
      </w:r>
    </w:p>
    <w:p w14:paraId="51675CF7" w14:textId="77777777" w:rsidR="009359D5" w:rsidRDefault="009359D5" w:rsidP="009359D5">
      <w:r>
        <w:tab/>
        <w:t>Liparis_sootenzanensis_SG1351</w:t>
      </w:r>
    </w:p>
    <w:p w14:paraId="05664647" w14:textId="77777777" w:rsidR="009359D5" w:rsidRDefault="009359D5" w:rsidP="009359D5">
      <w:r>
        <w:tab/>
        <w:t>Liparis_sootenzanensis_SG1352</w:t>
      </w:r>
    </w:p>
    <w:p w14:paraId="3FA2BD67" w14:textId="77777777" w:rsidR="009359D5" w:rsidRDefault="009359D5" w:rsidP="009359D5">
      <w:r>
        <w:tab/>
        <w:t>Liparis_stricklandiana_KFBG124</w:t>
      </w:r>
    </w:p>
    <w:p w14:paraId="6148E751" w14:textId="77777777" w:rsidR="009359D5" w:rsidRDefault="009359D5" w:rsidP="009359D5">
      <w:r>
        <w:tab/>
        <w:t>Liparis_stricklandiana_KFBG818</w:t>
      </w:r>
    </w:p>
    <w:p w14:paraId="44DEF288" w14:textId="77777777" w:rsidR="009359D5" w:rsidRDefault="009359D5" w:rsidP="009359D5">
      <w:r>
        <w:tab/>
        <w:t>Liparis_stricklandiana_PK12091</w:t>
      </w:r>
    </w:p>
    <w:p w14:paraId="380B18A8" w14:textId="77777777" w:rsidR="009359D5" w:rsidRDefault="009359D5" w:rsidP="009359D5">
      <w:r>
        <w:tab/>
        <w:t>Liparis_stricklandiana_SG1332</w:t>
      </w:r>
    </w:p>
    <w:p w14:paraId="1CBDC94A" w14:textId="77777777" w:rsidR="009359D5" w:rsidRDefault="009359D5" w:rsidP="009359D5">
      <w:r>
        <w:tab/>
        <w:t>Liparis_stricklandiana_SG1333</w:t>
      </w:r>
    </w:p>
    <w:p w14:paraId="37DFD0B5" w14:textId="77777777" w:rsidR="009359D5" w:rsidRDefault="009359D5" w:rsidP="009359D5">
      <w:r>
        <w:tab/>
        <w:t>Liparis_stricklandiana_SG1337</w:t>
      </w:r>
    </w:p>
    <w:p w14:paraId="20568BC5" w14:textId="77777777" w:rsidR="009359D5" w:rsidRDefault="009359D5" w:rsidP="009359D5">
      <w:r>
        <w:tab/>
        <w:t>Liparis_viridiflora_KFBG819A</w:t>
      </w:r>
    </w:p>
    <w:p w14:paraId="333CBA24" w14:textId="77777777" w:rsidR="009359D5" w:rsidRDefault="009359D5" w:rsidP="009359D5">
      <w:r>
        <w:tab/>
        <w:t>Liparis_viridiflora_PK12120</w:t>
      </w:r>
    </w:p>
    <w:p w14:paraId="3BBDCC0C" w14:textId="77777777" w:rsidR="009359D5" w:rsidRDefault="009359D5" w:rsidP="009359D5">
      <w:r>
        <w:tab/>
        <w:t>Liparis_viridiflora_SG1308</w:t>
      </w:r>
    </w:p>
    <w:p w14:paraId="7B49C172" w14:textId="77777777" w:rsidR="009359D5" w:rsidRDefault="009359D5" w:rsidP="009359D5">
      <w:r>
        <w:lastRenderedPageBreak/>
        <w:tab/>
        <w:t>Ludisia_discolor_KT385580</w:t>
      </w:r>
    </w:p>
    <w:p w14:paraId="578F317E" w14:textId="77777777" w:rsidR="009359D5" w:rsidRDefault="009359D5" w:rsidP="009359D5">
      <w:r>
        <w:tab/>
        <w:t>Ludisia_discolor_SG1236</w:t>
      </w:r>
    </w:p>
    <w:p w14:paraId="2B6A8B03" w14:textId="77777777" w:rsidR="009359D5" w:rsidRDefault="009359D5" w:rsidP="009359D5">
      <w:r>
        <w:tab/>
        <w:t>Ludisia_discolor_SG1237</w:t>
      </w:r>
    </w:p>
    <w:p w14:paraId="3163BC92" w14:textId="77777777" w:rsidR="009359D5" w:rsidRDefault="009359D5" w:rsidP="009359D5">
      <w:r>
        <w:tab/>
        <w:t>Ludisia_discolor_SG1348</w:t>
      </w:r>
    </w:p>
    <w:p w14:paraId="5A45F5A5" w14:textId="77777777" w:rsidR="009359D5" w:rsidRDefault="009359D5" w:rsidP="009359D5">
      <w:r>
        <w:tab/>
        <w:t>Nephelaphyllum_tenuiflorum_KF650560</w:t>
      </w:r>
    </w:p>
    <w:p w14:paraId="48ED9528" w14:textId="77777777" w:rsidR="009359D5" w:rsidRDefault="009359D5" w:rsidP="009359D5">
      <w:r>
        <w:tab/>
        <w:t>Nephelaphyllum_tenuiflorum_KFBG3446</w:t>
      </w:r>
    </w:p>
    <w:p w14:paraId="5D7FEDAE" w14:textId="77777777" w:rsidR="009359D5" w:rsidRDefault="009359D5" w:rsidP="009359D5">
      <w:r>
        <w:tab/>
        <w:t>Nephelaphyllum_tenuiflorum_PK12121</w:t>
      </w:r>
    </w:p>
    <w:p w14:paraId="0FCE175D" w14:textId="77777777" w:rsidR="009359D5" w:rsidRDefault="009359D5" w:rsidP="009359D5">
      <w:r>
        <w:tab/>
        <w:t>Nephelaphyllum_tenuiflorum_PK12122</w:t>
      </w:r>
    </w:p>
    <w:p w14:paraId="7062F485" w14:textId="77777777" w:rsidR="009359D5" w:rsidRDefault="009359D5" w:rsidP="009359D5">
      <w:r>
        <w:tab/>
        <w:t>Nephelaphyllum_tenuiflorum_PK12123</w:t>
      </w:r>
    </w:p>
    <w:p w14:paraId="1F4B72D4" w14:textId="77777777" w:rsidR="009359D5" w:rsidRDefault="009359D5" w:rsidP="009359D5">
      <w:r>
        <w:tab/>
        <w:t>Nephelaphyllum_tenuiflorum_SG1220</w:t>
      </w:r>
    </w:p>
    <w:p w14:paraId="2C80E0B2" w14:textId="77777777" w:rsidR="009359D5" w:rsidRDefault="009359D5" w:rsidP="009359D5">
      <w:r>
        <w:tab/>
        <w:t>Nervilia_plicata_MG452118</w:t>
      </w:r>
    </w:p>
    <w:p w14:paraId="6738D08C" w14:textId="77777777" w:rsidR="009359D5" w:rsidRDefault="009359D5" w:rsidP="009359D5">
      <w:r>
        <w:tab/>
        <w:t>Nervilia_plicata_SG1143</w:t>
      </w:r>
    </w:p>
    <w:p w14:paraId="09A57A6E" w14:textId="77777777" w:rsidR="009359D5" w:rsidRDefault="009359D5" w:rsidP="009359D5">
      <w:r>
        <w:tab/>
        <w:t>Nervilia_plicata_SG1277</w:t>
      </w:r>
    </w:p>
    <w:p w14:paraId="2C569332" w14:textId="77777777" w:rsidR="009359D5" w:rsidRDefault="009359D5" w:rsidP="009359D5">
      <w:r>
        <w:tab/>
        <w:t>Neuwiedia_zollingeri_var_singapureana_KFBG35</w:t>
      </w:r>
    </w:p>
    <w:p w14:paraId="1059B8B6" w14:textId="77777777" w:rsidR="009359D5" w:rsidRDefault="009359D5" w:rsidP="009359D5">
      <w:r>
        <w:tab/>
        <w:t>Neuwiedia_zollingeri_var_singapureana_PK12124</w:t>
      </w:r>
    </w:p>
    <w:p w14:paraId="5D0FE5E6" w14:textId="77777777" w:rsidR="009359D5" w:rsidRDefault="009359D5" w:rsidP="009359D5">
      <w:r>
        <w:tab/>
        <w:t>Neuwiedia_zollingeri_var_singapureana_SG1268</w:t>
      </w:r>
    </w:p>
    <w:p w14:paraId="45F382D8" w14:textId="77777777" w:rsidR="009359D5" w:rsidRDefault="009359D5" w:rsidP="009359D5">
      <w:r>
        <w:tab/>
        <w:t>Neuwiedia_zollingeri_var_singapureana_SG1269</w:t>
      </w:r>
    </w:p>
    <w:p w14:paraId="29EF6D97" w14:textId="77777777" w:rsidR="009359D5" w:rsidRDefault="009359D5" w:rsidP="009359D5">
      <w:r>
        <w:tab/>
        <w:t>Neuwiedia_zollingeri_var_singapureana_SG1340</w:t>
      </w:r>
    </w:p>
    <w:p w14:paraId="614BFA84" w14:textId="77777777" w:rsidR="009359D5" w:rsidRDefault="009359D5" w:rsidP="009359D5">
      <w:r>
        <w:tab/>
        <w:t>Neuwiedia_zollingeri_var_singapureana_JF797038</w:t>
      </w:r>
    </w:p>
    <w:p w14:paraId="3AD690CA" w14:textId="77777777" w:rsidR="009359D5" w:rsidRDefault="009359D5" w:rsidP="009359D5">
      <w:r>
        <w:tab/>
        <w:t>Neuwiedia_zollingeri_var_singapureana_KC172536</w:t>
      </w:r>
    </w:p>
    <w:p w14:paraId="547D725E" w14:textId="77777777" w:rsidR="009359D5" w:rsidRDefault="009359D5" w:rsidP="009359D5">
      <w:r>
        <w:tab/>
        <w:t>Paphiopedilum_purpuratum_EF156222</w:t>
      </w:r>
    </w:p>
    <w:p w14:paraId="6B9969F2" w14:textId="77777777" w:rsidR="009359D5" w:rsidRDefault="009359D5" w:rsidP="009359D5">
      <w:r>
        <w:tab/>
        <w:t>Paphiopedilum_purpuratum_PK12075</w:t>
      </w:r>
    </w:p>
    <w:p w14:paraId="77825508" w14:textId="77777777" w:rsidR="009359D5" w:rsidRDefault="009359D5" w:rsidP="009359D5">
      <w:r>
        <w:tab/>
        <w:t>Paphiopedilum_purpuratum_PK12082A</w:t>
      </w:r>
    </w:p>
    <w:p w14:paraId="5E05184E" w14:textId="77777777" w:rsidR="009359D5" w:rsidRDefault="009359D5" w:rsidP="009359D5">
      <w:r>
        <w:tab/>
        <w:t>Paphiopedilum_purpuratum_PK12083C</w:t>
      </w:r>
    </w:p>
    <w:p w14:paraId="048240AE" w14:textId="77777777" w:rsidR="009359D5" w:rsidRDefault="009359D5" w:rsidP="009359D5">
      <w:r>
        <w:tab/>
        <w:t>Paphiopedilum_purpuratum_SG1149</w:t>
      </w:r>
    </w:p>
    <w:p w14:paraId="13F80C9C" w14:textId="77777777" w:rsidR="009359D5" w:rsidRDefault="009359D5" w:rsidP="009359D5">
      <w:r>
        <w:tab/>
        <w:t>Pecteilis_susannae_MF945218</w:t>
      </w:r>
    </w:p>
    <w:p w14:paraId="2E087565" w14:textId="77777777" w:rsidR="009359D5" w:rsidRDefault="009359D5" w:rsidP="009359D5">
      <w:r>
        <w:tab/>
        <w:t>Pecteilis_susannae_MF945233</w:t>
      </w:r>
    </w:p>
    <w:p w14:paraId="158C6A6D" w14:textId="77777777" w:rsidR="009359D5" w:rsidRDefault="009359D5" w:rsidP="009359D5">
      <w:r>
        <w:tab/>
        <w:t>Pecteilis_susannae_MF945303</w:t>
      </w:r>
    </w:p>
    <w:p w14:paraId="46DB9D0E" w14:textId="77777777" w:rsidR="009359D5" w:rsidRDefault="009359D5" w:rsidP="009359D5">
      <w:r>
        <w:lastRenderedPageBreak/>
        <w:tab/>
        <w:t>Pecteilis_susannae_PK12051</w:t>
      </w:r>
    </w:p>
    <w:p w14:paraId="72250A89" w14:textId="77777777" w:rsidR="009359D5" w:rsidRDefault="009359D5" w:rsidP="009359D5">
      <w:r>
        <w:tab/>
        <w:t>Pecteilis_susannae_PK12136</w:t>
      </w:r>
    </w:p>
    <w:p w14:paraId="12120B8E" w14:textId="77777777" w:rsidR="009359D5" w:rsidRDefault="009359D5" w:rsidP="009359D5">
      <w:r>
        <w:tab/>
        <w:t>Pecteilis_susannae_PK12154</w:t>
      </w:r>
    </w:p>
    <w:p w14:paraId="5951FBB5" w14:textId="77777777" w:rsidR="009359D5" w:rsidRDefault="009359D5" w:rsidP="009359D5">
      <w:r>
        <w:tab/>
        <w:t>Pecteilis_susannae_SG1292</w:t>
      </w:r>
    </w:p>
    <w:p w14:paraId="393246A4" w14:textId="77777777" w:rsidR="009359D5" w:rsidRDefault="009359D5" w:rsidP="009359D5">
      <w:r>
        <w:tab/>
        <w:t>Peristylus_calcaratus_PK12052</w:t>
      </w:r>
    </w:p>
    <w:p w14:paraId="58CCCD08" w14:textId="77777777" w:rsidR="009359D5" w:rsidRDefault="009359D5" w:rsidP="009359D5">
      <w:r>
        <w:tab/>
        <w:t>Peristylus_calcaratus_PK12053</w:t>
      </w:r>
    </w:p>
    <w:p w14:paraId="43E28260" w14:textId="77777777" w:rsidR="009359D5" w:rsidRDefault="009359D5" w:rsidP="009359D5">
      <w:r>
        <w:tab/>
        <w:t>Peristylus_calcaratus_SG1303</w:t>
      </w:r>
    </w:p>
    <w:p w14:paraId="63B067E0" w14:textId="77777777" w:rsidR="009359D5" w:rsidRDefault="009359D5" w:rsidP="009359D5">
      <w:r>
        <w:tab/>
        <w:t>Peristylus_densus_KM651608</w:t>
      </w:r>
    </w:p>
    <w:p w14:paraId="018DF5C3" w14:textId="77777777" w:rsidR="009359D5" w:rsidRDefault="009359D5" w:rsidP="009359D5">
      <w:r>
        <w:tab/>
        <w:t>Peristylus_densus_MF945249</w:t>
      </w:r>
    </w:p>
    <w:p w14:paraId="3E19F735" w14:textId="77777777" w:rsidR="009359D5" w:rsidRDefault="009359D5" w:rsidP="009359D5">
      <w:r>
        <w:tab/>
        <w:t>Peristylus_densus_SG1258</w:t>
      </w:r>
    </w:p>
    <w:p w14:paraId="052D7D08" w14:textId="77777777" w:rsidR="009359D5" w:rsidRDefault="009359D5" w:rsidP="009359D5">
      <w:r>
        <w:tab/>
        <w:t>Peristylus_densus_SG1260</w:t>
      </w:r>
    </w:p>
    <w:p w14:paraId="3D225381" w14:textId="77777777" w:rsidR="009359D5" w:rsidRDefault="009359D5" w:rsidP="009359D5">
      <w:r>
        <w:tab/>
        <w:t>Peristylus_goodyeroides_MF945204</w:t>
      </w:r>
    </w:p>
    <w:p w14:paraId="68EA4D29" w14:textId="77777777" w:rsidR="009359D5" w:rsidRDefault="009359D5" w:rsidP="009359D5">
      <w:r>
        <w:tab/>
        <w:t>Peristylus_goodyeroides_MF945206</w:t>
      </w:r>
    </w:p>
    <w:p w14:paraId="7F9EFACD" w14:textId="77777777" w:rsidR="009359D5" w:rsidRDefault="009359D5" w:rsidP="009359D5">
      <w:r>
        <w:tab/>
        <w:t>Peristylus_intrudens_PK12050</w:t>
      </w:r>
    </w:p>
    <w:p w14:paraId="110893AB" w14:textId="77777777" w:rsidR="009359D5" w:rsidRDefault="009359D5" w:rsidP="009359D5">
      <w:r>
        <w:tab/>
        <w:t>Peristylus_intrudens_PK12056</w:t>
      </w:r>
    </w:p>
    <w:p w14:paraId="1115D114" w14:textId="77777777" w:rsidR="009359D5" w:rsidRDefault="009359D5" w:rsidP="009359D5">
      <w:r>
        <w:tab/>
        <w:t>Peristylus_intrudens_SG1298</w:t>
      </w:r>
    </w:p>
    <w:p w14:paraId="0D02AA76" w14:textId="77777777" w:rsidR="009359D5" w:rsidRDefault="009359D5" w:rsidP="009359D5">
      <w:r>
        <w:tab/>
        <w:t>Peristylus_lacertifer_MF945277</w:t>
      </w:r>
    </w:p>
    <w:p w14:paraId="3A521B34" w14:textId="77777777" w:rsidR="009359D5" w:rsidRDefault="009359D5" w:rsidP="009359D5">
      <w:r>
        <w:tab/>
        <w:t>Peristylus_lacertifer_MF945278</w:t>
      </w:r>
    </w:p>
    <w:p w14:paraId="7AEA656A" w14:textId="77777777" w:rsidR="009359D5" w:rsidRDefault="009359D5" w:rsidP="009359D5">
      <w:r>
        <w:tab/>
        <w:t>Peristylus_lacertifer_PK12149</w:t>
      </w:r>
    </w:p>
    <w:p w14:paraId="0D41974F" w14:textId="77777777" w:rsidR="009359D5" w:rsidRDefault="009359D5" w:rsidP="009359D5">
      <w:r>
        <w:tab/>
        <w:t>Peristylus_lacertifer_PK12163</w:t>
      </w:r>
    </w:p>
    <w:p w14:paraId="285678A8" w14:textId="77777777" w:rsidR="009359D5" w:rsidRDefault="009359D5" w:rsidP="009359D5">
      <w:r>
        <w:tab/>
        <w:t>Peristylus_lacertifer_SG1006</w:t>
      </w:r>
    </w:p>
    <w:p w14:paraId="185F9F66" w14:textId="77777777" w:rsidR="009359D5" w:rsidRDefault="009359D5" w:rsidP="009359D5">
      <w:r>
        <w:tab/>
        <w:t>Persitylus_tentaculatus_PK12062</w:t>
      </w:r>
    </w:p>
    <w:p w14:paraId="2772C1C8" w14:textId="77777777" w:rsidR="009359D5" w:rsidRDefault="009359D5" w:rsidP="009359D5">
      <w:r>
        <w:tab/>
        <w:t>Persitylus_tentaculatus_PK12171</w:t>
      </w:r>
    </w:p>
    <w:p w14:paraId="7880D232" w14:textId="77777777" w:rsidR="009359D5" w:rsidRDefault="009359D5" w:rsidP="009359D5">
      <w:r>
        <w:tab/>
        <w:t>Persitylus_tentaculatus_SG1007</w:t>
      </w:r>
    </w:p>
    <w:p w14:paraId="010CBF61" w14:textId="77777777" w:rsidR="009359D5" w:rsidRDefault="009359D5" w:rsidP="009359D5">
      <w:r>
        <w:tab/>
        <w:t>Phaius_tancarvilleae_KF650558</w:t>
      </w:r>
    </w:p>
    <w:p w14:paraId="61169F6A" w14:textId="77777777" w:rsidR="009359D5" w:rsidRDefault="009359D5" w:rsidP="009359D5">
      <w:r>
        <w:tab/>
        <w:t>Phaius_tancarvilleae_MG869083</w:t>
      </w:r>
    </w:p>
    <w:p w14:paraId="3BEE81AC" w14:textId="77777777" w:rsidR="009359D5" w:rsidRDefault="009359D5" w:rsidP="009359D5">
      <w:r>
        <w:tab/>
        <w:t>Phaius_tankervilleae_PK12084</w:t>
      </w:r>
    </w:p>
    <w:p w14:paraId="47F17275" w14:textId="77777777" w:rsidR="009359D5" w:rsidRDefault="009359D5" w:rsidP="009359D5">
      <w:r>
        <w:tab/>
        <w:t>Phaius_tankervilleae_PK12085</w:t>
      </w:r>
    </w:p>
    <w:p w14:paraId="14C0DD94" w14:textId="77777777" w:rsidR="009359D5" w:rsidRDefault="009359D5" w:rsidP="009359D5">
      <w:r>
        <w:lastRenderedPageBreak/>
        <w:tab/>
        <w:t>Phaius_tankervilleae_PK12099</w:t>
      </w:r>
    </w:p>
    <w:p w14:paraId="46013FE5" w14:textId="77777777" w:rsidR="009359D5" w:rsidRDefault="009359D5" w:rsidP="009359D5">
      <w:r>
        <w:tab/>
        <w:t>Phaius_tankervilleae_PK12100</w:t>
      </w:r>
    </w:p>
    <w:p w14:paraId="38FD18D2" w14:textId="77777777" w:rsidR="009359D5" w:rsidRDefault="009359D5" w:rsidP="009359D5">
      <w:r>
        <w:tab/>
        <w:t>Phaius_wallichii_KF650559</w:t>
      </w:r>
    </w:p>
    <w:p w14:paraId="60AE07F4" w14:textId="77777777" w:rsidR="009359D5" w:rsidRDefault="009359D5" w:rsidP="009359D5">
      <w:r>
        <w:tab/>
        <w:t>Phaius_wallichii_KFBG2002A</w:t>
      </w:r>
    </w:p>
    <w:p w14:paraId="0F74096A" w14:textId="77777777" w:rsidR="009359D5" w:rsidRDefault="009359D5" w:rsidP="009359D5">
      <w:r>
        <w:tab/>
        <w:t>Platanthera_minor_PK12030</w:t>
      </w:r>
    </w:p>
    <w:p w14:paraId="7199DEF4" w14:textId="77777777" w:rsidR="009359D5" w:rsidRDefault="009359D5" w:rsidP="009359D5">
      <w:r>
        <w:tab/>
        <w:t>Platanthera_minor_SG1154</w:t>
      </w:r>
    </w:p>
    <w:p w14:paraId="370B205E" w14:textId="77777777" w:rsidR="009359D5" w:rsidRDefault="009359D5" w:rsidP="009359D5">
      <w:r>
        <w:tab/>
        <w:t>Platanthera_minor_SG1223</w:t>
      </w:r>
    </w:p>
    <w:p w14:paraId="40E57503" w14:textId="77777777" w:rsidR="009359D5" w:rsidRDefault="009359D5" w:rsidP="009359D5">
      <w:r>
        <w:tab/>
        <w:t>Platanthera_minor_SG1224</w:t>
      </w:r>
    </w:p>
    <w:p w14:paraId="3DC6DD24" w14:textId="77777777" w:rsidR="009359D5" w:rsidRDefault="009359D5" w:rsidP="009359D5">
      <w:r>
        <w:tab/>
        <w:t>Platanthera_minor_SG1238</w:t>
      </w:r>
    </w:p>
    <w:p w14:paraId="111E7AE2" w14:textId="77777777" w:rsidR="009359D5" w:rsidRDefault="009359D5" w:rsidP="009359D5">
      <w:r>
        <w:tab/>
        <w:t>Porpax_pusilla_KY239370</w:t>
      </w:r>
    </w:p>
    <w:p w14:paraId="595CEA8B" w14:textId="77777777" w:rsidR="009359D5" w:rsidRDefault="009359D5" w:rsidP="009359D5">
      <w:r>
        <w:tab/>
        <w:t>Porpax_pusilla_PK12071</w:t>
      </w:r>
    </w:p>
    <w:p w14:paraId="5C9ECA69" w14:textId="77777777" w:rsidR="009359D5" w:rsidRDefault="009359D5" w:rsidP="009359D5">
      <w:r>
        <w:tab/>
        <w:t>Porpax_pusilla_PK12125</w:t>
      </w:r>
    </w:p>
    <w:p w14:paraId="52C7F7E8" w14:textId="77777777" w:rsidR="009359D5" w:rsidRDefault="009359D5" w:rsidP="009359D5">
      <w:r>
        <w:tab/>
        <w:t>Porpax_pusilla_SG1334</w:t>
      </w:r>
    </w:p>
    <w:p w14:paraId="5C7E7059" w14:textId="77777777" w:rsidR="009359D5" w:rsidRDefault="009359D5" w:rsidP="009359D5">
      <w:r>
        <w:tab/>
        <w:t>Rhomboda_abbreviata_KFBG2308</w:t>
      </w:r>
    </w:p>
    <w:p w14:paraId="79A8E3D7" w14:textId="77777777" w:rsidR="009359D5" w:rsidRDefault="009359D5" w:rsidP="009359D5">
      <w:r>
        <w:tab/>
        <w:t>Rhomboda_abbreviata_PK12166</w:t>
      </w:r>
    </w:p>
    <w:p w14:paraId="5F39A351" w14:textId="77777777" w:rsidR="009359D5" w:rsidRDefault="009359D5" w:rsidP="009359D5">
      <w:r>
        <w:tab/>
        <w:t>Rhomboda_abbreviata_PK12175</w:t>
      </w:r>
    </w:p>
    <w:p w14:paraId="413B5023" w14:textId="77777777" w:rsidR="009359D5" w:rsidRDefault="009359D5" w:rsidP="009359D5">
      <w:r>
        <w:tab/>
        <w:t>Rhomboda_abbreviata_SG1203</w:t>
      </w:r>
    </w:p>
    <w:p w14:paraId="1B7E3645" w14:textId="77777777" w:rsidR="009359D5" w:rsidRDefault="009359D5" w:rsidP="009359D5">
      <w:r>
        <w:tab/>
        <w:t>Robiquetia_succisa_KJ733681</w:t>
      </w:r>
    </w:p>
    <w:p w14:paraId="53F4A997" w14:textId="77777777" w:rsidR="009359D5" w:rsidRDefault="009359D5" w:rsidP="009359D5">
      <w:r>
        <w:tab/>
        <w:t>Robiquetia_succisa_PK12155</w:t>
      </w:r>
    </w:p>
    <w:p w14:paraId="6C1AEC5B" w14:textId="77777777" w:rsidR="009359D5" w:rsidRDefault="009359D5" w:rsidP="009359D5">
      <w:r>
        <w:tab/>
        <w:t>Robiquetia_succisa_PK12156</w:t>
      </w:r>
    </w:p>
    <w:p w14:paraId="5FEA4B7A" w14:textId="77777777" w:rsidR="009359D5" w:rsidRDefault="009359D5" w:rsidP="009359D5">
      <w:r>
        <w:tab/>
        <w:t>Robiquetia_succisa_PK12157</w:t>
      </w:r>
    </w:p>
    <w:p w14:paraId="3A5E813B" w14:textId="77777777" w:rsidR="009359D5" w:rsidRDefault="009359D5" w:rsidP="009359D5">
      <w:r>
        <w:tab/>
        <w:t>Robiquetia_succisa_SG1293</w:t>
      </w:r>
    </w:p>
    <w:p w14:paraId="56907C37" w14:textId="77777777" w:rsidR="009359D5" w:rsidRDefault="009359D5" w:rsidP="009359D5">
      <w:r>
        <w:tab/>
        <w:t>Robiquetia_succisa_SG1294</w:t>
      </w:r>
    </w:p>
    <w:p w14:paraId="7FFA2444" w14:textId="77777777" w:rsidR="009359D5" w:rsidRDefault="009359D5" w:rsidP="009359D5">
      <w:r>
        <w:tab/>
        <w:t>Robiquetia_succisa_SG1345</w:t>
      </w:r>
    </w:p>
    <w:p w14:paraId="3A4E4030" w14:textId="77777777" w:rsidR="009359D5" w:rsidRDefault="009359D5" w:rsidP="009359D5">
      <w:r>
        <w:tab/>
        <w:t>Spathoglottis_pubescens_PK12135</w:t>
      </w:r>
    </w:p>
    <w:p w14:paraId="67013219" w14:textId="77777777" w:rsidR="009359D5" w:rsidRDefault="009359D5" w:rsidP="009359D5">
      <w:r>
        <w:tab/>
        <w:t>Spathoglottis_pubescens_PK12140</w:t>
      </w:r>
    </w:p>
    <w:p w14:paraId="33EBDFEB" w14:textId="77777777" w:rsidR="009359D5" w:rsidRDefault="009359D5" w:rsidP="009359D5">
      <w:r>
        <w:tab/>
        <w:t>Spathoglottis_pubescens_SG1202</w:t>
      </w:r>
    </w:p>
    <w:p w14:paraId="7AFA175B" w14:textId="77777777" w:rsidR="009359D5" w:rsidRDefault="009359D5" w:rsidP="009359D5">
      <w:r>
        <w:tab/>
        <w:t>Spathoglottis_pubescens_SG1205</w:t>
      </w:r>
    </w:p>
    <w:p w14:paraId="675EE7DB" w14:textId="77777777" w:rsidR="009359D5" w:rsidRDefault="009359D5" w:rsidP="009359D5">
      <w:r>
        <w:lastRenderedPageBreak/>
        <w:tab/>
        <w:t>Spiranthes_hongkongensis_PK12028</w:t>
      </w:r>
    </w:p>
    <w:p w14:paraId="3EF1A8AE" w14:textId="77777777" w:rsidR="009359D5" w:rsidRDefault="009359D5" w:rsidP="009359D5">
      <w:r>
        <w:tab/>
        <w:t>Spiranthes_hongkongensis_PK12102</w:t>
      </w:r>
    </w:p>
    <w:p w14:paraId="57E0F92B" w14:textId="77777777" w:rsidR="009359D5" w:rsidRDefault="009359D5" w:rsidP="009359D5">
      <w:r>
        <w:tab/>
        <w:t>Spiranthes_hongkongensis_PK12179</w:t>
      </w:r>
    </w:p>
    <w:p w14:paraId="6CC3DE47" w14:textId="77777777" w:rsidR="009359D5" w:rsidRDefault="009359D5" w:rsidP="009359D5">
      <w:r>
        <w:tab/>
        <w:t>Spiranthes_sinensis_f_gracilis_AB187146</w:t>
      </w:r>
    </w:p>
    <w:p w14:paraId="31334D12" w14:textId="77777777" w:rsidR="009359D5" w:rsidRDefault="009359D5" w:rsidP="009359D5">
      <w:r>
        <w:tab/>
        <w:t>Spiranthes_sinensis_f_gracilis_AB187147</w:t>
      </w:r>
    </w:p>
    <w:p w14:paraId="18206802" w14:textId="77777777" w:rsidR="009359D5" w:rsidRDefault="009359D5" w:rsidP="009359D5">
      <w:r>
        <w:tab/>
        <w:t>Spiranthes_sinensis_HE575528</w:t>
      </w:r>
    </w:p>
    <w:p w14:paraId="2E42DE9B" w14:textId="77777777" w:rsidR="009359D5" w:rsidRDefault="009359D5" w:rsidP="009359D5">
      <w:r>
        <w:tab/>
        <w:t>Spiranthes_sinensis_LT600888</w:t>
      </w:r>
    </w:p>
    <w:p w14:paraId="5662BDE5" w14:textId="77777777" w:rsidR="009359D5" w:rsidRDefault="009359D5" w:rsidP="009359D5">
      <w:r>
        <w:tab/>
        <w:t>Spiranthes_sinensis_PK12106</w:t>
      </w:r>
    </w:p>
    <w:p w14:paraId="251BCF03" w14:textId="77777777" w:rsidR="009359D5" w:rsidRDefault="009359D5" w:rsidP="009359D5">
      <w:r>
        <w:tab/>
        <w:t>Spiranthes_sinensis_PK12109</w:t>
      </w:r>
    </w:p>
    <w:p w14:paraId="36E1713E" w14:textId="77777777" w:rsidR="009359D5" w:rsidRDefault="009359D5" w:rsidP="009359D5">
      <w:r>
        <w:tab/>
        <w:t>Spiranthes_sinensis_SG1153</w:t>
      </w:r>
    </w:p>
    <w:p w14:paraId="01C2387C" w14:textId="77777777" w:rsidR="009359D5" w:rsidRDefault="009359D5" w:rsidP="009359D5">
      <w:r>
        <w:tab/>
        <w:t>Spiranthes_sinensis_SG1155</w:t>
      </w:r>
    </w:p>
    <w:p w14:paraId="12FDA22D" w14:textId="77777777" w:rsidR="009359D5" w:rsidRDefault="009359D5" w:rsidP="009359D5">
      <w:r>
        <w:tab/>
        <w:t>Spiranthes_sinensis_var_amoena_AB187135</w:t>
      </w:r>
    </w:p>
    <w:p w14:paraId="27434383" w14:textId="77777777" w:rsidR="009359D5" w:rsidRDefault="009359D5" w:rsidP="009359D5">
      <w:r>
        <w:tab/>
        <w:t>Spiranthes_sinensis_var_amoena_AB187136</w:t>
      </w:r>
    </w:p>
    <w:p w14:paraId="5A81B4AE" w14:textId="77777777" w:rsidR="009359D5" w:rsidRDefault="009359D5" w:rsidP="009359D5">
      <w:r>
        <w:tab/>
        <w:t>Spiranthes_sinensis_var_amoena_AB187137</w:t>
      </w:r>
    </w:p>
    <w:p w14:paraId="3CFD6AFA" w14:textId="77777777" w:rsidR="009359D5" w:rsidRDefault="009359D5" w:rsidP="009359D5">
      <w:r>
        <w:tab/>
        <w:t>Spiranthes_sinensis_var_amoena_AB187138</w:t>
      </w:r>
    </w:p>
    <w:p w14:paraId="60FDC4A5" w14:textId="77777777" w:rsidR="009359D5" w:rsidRDefault="009359D5" w:rsidP="009359D5">
      <w:r>
        <w:tab/>
        <w:t>Spiranthes_sinensis_var_amoena_AB187139</w:t>
      </w:r>
    </w:p>
    <w:p w14:paraId="026DE741" w14:textId="77777777" w:rsidR="009359D5" w:rsidRDefault="009359D5" w:rsidP="009359D5">
      <w:r>
        <w:tab/>
        <w:t>Spiranthes_sinensis_var_amoena_AB187140</w:t>
      </w:r>
    </w:p>
    <w:p w14:paraId="4D4D5F03" w14:textId="77777777" w:rsidR="009359D5" w:rsidRDefault="009359D5" w:rsidP="009359D5">
      <w:r>
        <w:tab/>
        <w:t>Spiranthes_sinensis_var_amoena_AB187141</w:t>
      </w:r>
    </w:p>
    <w:p w14:paraId="2C42CAFD" w14:textId="77777777" w:rsidR="009359D5" w:rsidRDefault="009359D5" w:rsidP="009359D5">
      <w:r>
        <w:tab/>
        <w:t>Spiranthes_sinensis_var_amoena_AB187142</w:t>
      </w:r>
    </w:p>
    <w:p w14:paraId="19720EAD" w14:textId="77777777" w:rsidR="009359D5" w:rsidRDefault="009359D5" w:rsidP="009359D5">
      <w:r>
        <w:tab/>
        <w:t>Spiranthes_sinensis_var_amoena_AB187143</w:t>
      </w:r>
    </w:p>
    <w:p w14:paraId="47A9B041" w14:textId="77777777" w:rsidR="009359D5" w:rsidRDefault="009359D5" w:rsidP="009359D5">
      <w:r>
        <w:tab/>
        <w:t>Spiranthes_sinensis_var_amoena_AB187144</w:t>
      </w:r>
    </w:p>
    <w:p w14:paraId="53DB8A4C" w14:textId="77777777" w:rsidR="009359D5" w:rsidRDefault="009359D5" w:rsidP="009359D5">
      <w:r>
        <w:tab/>
        <w:t>Spiranthes_sinensis_var_amoena_AB187145</w:t>
      </w:r>
    </w:p>
    <w:p w14:paraId="285579E6" w14:textId="77777777" w:rsidR="009359D5" w:rsidRDefault="009359D5" w:rsidP="009359D5">
      <w:r>
        <w:tab/>
        <w:t>Spiranthes_sinensis_var_amoena_AB823666</w:t>
      </w:r>
    </w:p>
    <w:p w14:paraId="723242CB" w14:textId="77777777" w:rsidR="009359D5" w:rsidRDefault="009359D5" w:rsidP="009359D5">
      <w:r>
        <w:tab/>
        <w:t>Spiranthes_sinensis_var_amoena_AB823667</w:t>
      </w:r>
    </w:p>
    <w:p w14:paraId="0D396893" w14:textId="77777777" w:rsidR="009359D5" w:rsidRDefault="009359D5" w:rsidP="009359D5">
      <w:r>
        <w:tab/>
        <w:t>Spiranthes_sinensis_var_amoena_AB823668</w:t>
      </w:r>
    </w:p>
    <w:p w14:paraId="6E6D8892" w14:textId="77777777" w:rsidR="009359D5" w:rsidRDefault="009359D5" w:rsidP="009359D5">
      <w:r>
        <w:tab/>
        <w:t>Spiranthes_sinensis_var_amoena_AB823669</w:t>
      </w:r>
    </w:p>
    <w:p w14:paraId="7B1D3994" w14:textId="77777777" w:rsidR="009359D5" w:rsidRDefault="009359D5" w:rsidP="009359D5">
      <w:r>
        <w:tab/>
        <w:t>Spiranthes_sinensis_var_amoena_LC155425</w:t>
      </w:r>
    </w:p>
    <w:p w14:paraId="2B36DC60" w14:textId="77777777" w:rsidR="009359D5" w:rsidRDefault="009359D5" w:rsidP="009359D5">
      <w:r>
        <w:tab/>
        <w:t>Spiranthes_sinensis_var_amoena_LC155426</w:t>
      </w:r>
    </w:p>
    <w:p w14:paraId="72B12138" w14:textId="77777777" w:rsidR="009359D5" w:rsidRDefault="009359D5" w:rsidP="009359D5">
      <w:r>
        <w:lastRenderedPageBreak/>
        <w:tab/>
        <w:t>Spiranthes_sinensis_var_sinensis_AB187148</w:t>
      </w:r>
    </w:p>
    <w:p w14:paraId="10545317" w14:textId="77777777" w:rsidR="009359D5" w:rsidRDefault="009359D5" w:rsidP="009359D5">
      <w:r>
        <w:tab/>
        <w:t>Tainia_dunnii_KF650561</w:t>
      </w:r>
    </w:p>
    <w:p w14:paraId="0E0442A5" w14:textId="77777777" w:rsidR="009359D5" w:rsidRDefault="009359D5" w:rsidP="009359D5">
      <w:r>
        <w:tab/>
        <w:t>Tainia_dunnii_SG1273</w:t>
      </w:r>
    </w:p>
    <w:p w14:paraId="547D6AA3" w14:textId="77777777" w:rsidR="009359D5" w:rsidRDefault="009359D5" w:rsidP="009359D5">
      <w:r>
        <w:tab/>
        <w:t>Thrixspermum_centipeda_KFBG3066A</w:t>
      </w:r>
    </w:p>
    <w:p w14:paraId="6A70DFFB" w14:textId="77777777" w:rsidR="009359D5" w:rsidRDefault="009359D5" w:rsidP="009359D5">
      <w:r>
        <w:tab/>
        <w:t>Thrixspermum_centipeda_KFBG3066D</w:t>
      </w:r>
    </w:p>
    <w:p w14:paraId="074D8830" w14:textId="77777777" w:rsidR="009359D5" w:rsidRDefault="009359D5" w:rsidP="009359D5">
      <w:r>
        <w:tab/>
        <w:t>Thrixspermum_centipeda_KJ733691</w:t>
      </w:r>
    </w:p>
    <w:p w14:paraId="446E5169" w14:textId="77777777" w:rsidR="009359D5" w:rsidRDefault="009359D5" w:rsidP="009359D5">
      <w:r>
        <w:tab/>
        <w:t>Thrixspermum_centipeda_PK12129</w:t>
      </w:r>
    </w:p>
    <w:p w14:paraId="5735F6EB" w14:textId="77777777" w:rsidR="009359D5" w:rsidRDefault="009359D5" w:rsidP="009359D5">
      <w:r>
        <w:tab/>
        <w:t>Thrixspermum_centipeda_PK12130</w:t>
      </w:r>
    </w:p>
    <w:p w14:paraId="4C4E840A" w14:textId="77777777" w:rsidR="009359D5" w:rsidRDefault="009359D5" w:rsidP="009359D5">
      <w:r>
        <w:tab/>
        <w:t>Thrixspermum_centipeda_PK12132</w:t>
      </w:r>
    </w:p>
    <w:p w14:paraId="7B2C5855" w14:textId="77777777" w:rsidR="009359D5" w:rsidRDefault="009359D5" w:rsidP="009359D5">
      <w:r>
        <w:tab/>
        <w:t>Thrixspermum_centipeda_PK12133</w:t>
      </w:r>
    </w:p>
    <w:p w14:paraId="6F45B9E0" w14:textId="77777777" w:rsidR="009359D5" w:rsidRDefault="009359D5" w:rsidP="009359D5">
      <w:r>
        <w:tab/>
        <w:t>Tropidia_curculigoides_SG1281</w:t>
      </w:r>
    </w:p>
    <w:p w14:paraId="60F8B019" w14:textId="77777777" w:rsidR="009359D5" w:rsidRDefault="009359D5" w:rsidP="009359D5">
      <w:r>
        <w:tab/>
        <w:t>Tropidia_curculigoides_SG1282</w:t>
      </w:r>
    </w:p>
    <w:p w14:paraId="3F88944F" w14:textId="77777777" w:rsidR="009359D5" w:rsidRDefault="009359D5" w:rsidP="009359D5">
      <w:r>
        <w:tab/>
        <w:t>Tropidia_curculigoides_SG1283</w:t>
      </w:r>
    </w:p>
    <w:p w14:paraId="75AE83BF" w14:textId="77777777" w:rsidR="009359D5" w:rsidRDefault="009359D5" w:rsidP="009359D5">
      <w:r>
        <w:tab/>
        <w:t>Tropidia_curculigoides_SG1284</w:t>
      </w:r>
    </w:p>
    <w:p w14:paraId="4301298D" w14:textId="77777777" w:rsidR="009359D5" w:rsidRDefault="009359D5" w:rsidP="009359D5">
      <w:r>
        <w:tab/>
        <w:t>Tropidia_nipponica_PK12181</w:t>
      </w:r>
    </w:p>
    <w:p w14:paraId="1EA3E71B" w14:textId="77777777" w:rsidR="009359D5" w:rsidRDefault="009359D5" w:rsidP="009359D5">
      <w:r>
        <w:tab/>
        <w:t>Tropidia_nipponica_SG1355</w:t>
      </w:r>
    </w:p>
    <w:p w14:paraId="10E5CB55" w14:textId="77777777" w:rsidR="009359D5" w:rsidRDefault="009359D5" w:rsidP="009359D5">
      <w:r>
        <w:tab/>
        <w:t>Tropidia_nipponica_SG1356</w:t>
      </w:r>
    </w:p>
    <w:p w14:paraId="5AB62B28" w14:textId="77777777" w:rsidR="009359D5" w:rsidRDefault="009359D5" w:rsidP="009359D5">
      <w:r>
        <w:tab/>
        <w:t>Vanilla_shenzhenica_JF797036</w:t>
      </w:r>
    </w:p>
    <w:p w14:paraId="19A28EFA" w14:textId="77777777" w:rsidR="009359D5" w:rsidRDefault="009359D5" w:rsidP="009359D5">
      <w:r>
        <w:tab/>
        <w:t>Vanilla_shenzhenica_KFBG290</w:t>
      </w:r>
    </w:p>
    <w:p w14:paraId="0C53C073" w14:textId="77777777" w:rsidR="009359D5" w:rsidRDefault="009359D5" w:rsidP="009359D5">
      <w:r>
        <w:tab/>
        <w:t>Vrydagzynea_nuda_SG1222</w:t>
      </w:r>
    </w:p>
    <w:p w14:paraId="040AB507" w14:textId="77777777" w:rsidR="009359D5" w:rsidRDefault="009359D5" w:rsidP="009359D5">
      <w:r>
        <w:tab/>
        <w:t>Vrydagzynea_nuda_SG1246A</w:t>
      </w:r>
    </w:p>
    <w:p w14:paraId="29CF7854" w14:textId="77777777" w:rsidR="009359D5" w:rsidRDefault="009359D5" w:rsidP="009359D5">
      <w:r>
        <w:tab/>
        <w:t>Vrydagzynea_nuda_SG1246B</w:t>
      </w:r>
    </w:p>
    <w:p w14:paraId="1747FD7E" w14:textId="77777777" w:rsidR="009359D5" w:rsidRDefault="009359D5" w:rsidP="009359D5">
      <w:r>
        <w:tab/>
        <w:t>Vrydagzynea_nuda_SG1247</w:t>
      </w:r>
    </w:p>
    <w:p w14:paraId="3FD48F7C" w14:textId="77777777" w:rsidR="009359D5" w:rsidRDefault="009359D5" w:rsidP="009359D5">
      <w:r>
        <w:tab/>
        <w:t>Zeuxine_boninensis_d16</w:t>
      </w:r>
    </w:p>
    <w:p w14:paraId="5891512D" w14:textId="77777777" w:rsidR="009359D5" w:rsidRDefault="009359D5" w:rsidP="009359D5">
      <w:r>
        <w:tab/>
        <w:t>Zeuxine_boninensis_Z3</w:t>
      </w:r>
    </w:p>
    <w:p w14:paraId="59E40FFA" w14:textId="77777777" w:rsidR="009359D5" w:rsidRDefault="009359D5" w:rsidP="009359D5">
      <w:r>
        <w:tab/>
        <w:t>Zeuxine_gracilis_PK12057</w:t>
      </w:r>
    </w:p>
    <w:p w14:paraId="1D45C17D" w14:textId="77777777" w:rsidR="009359D5" w:rsidRDefault="009359D5" w:rsidP="009359D5">
      <w:r>
        <w:tab/>
        <w:t>Zeuxine_gracilis_PK12066</w:t>
      </w:r>
    </w:p>
    <w:p w14:paraId="181C9FD2" w14:textId="77777777" w:rsidR="009359D5" w:rsidRDefault="009359D5" w:rsidP="009359D5">
      <w:r>
        <w:tab/>
        <w:t>Zeuxine_gracilis_SG1204</w:t>
      </w:r>
    </w:p>
    <w:p w14:paraId="1D2BF2BD" w14:textId="77777777" w:rsidR="009359D5" w:rsidRDefault="009359D5" w:rsidP="009359D5">
      <w:r>
        <w:lastRenderedPageBreak/>
        <w:tab/>
        <w:t>Zeuxine_strateumatica_KFBG4382</w:t>
      </w:r>
    </w:p>
    <w:p w14:paraId="3A0C0005" w14:textId="77777777" w:rsidR="009359D5" w:rsidRDefault="009359D5" w:rsidP="009359D5">
      <w:r>
        <w:tab/>
        <w:t>Zeuxine_strateumatica_SG1211</w:t>
      </w:r>
    </w:p>
    <w:p w14:paraId="7969A4F7" w14:textId="77777777" w:rsidR="009359D5" w:rsidRDefault="009359D5" w:rsidP="009359D5">
      <w:r>
        <w:tab/>
        <w:t>Zeuxine_strateumatica_SG1212</w:t>
      </w:r>
    </w:p>
    <w:p w14:paraId="64EAA02C" w14:textId="77777777" w:rsidR="009359D5" w:rsidRDefault="009359D5" w:rsidP="009359D5">
      <w:r>
        <w:t>;</w:t>
      </w:r>
    </w:p>
    <w:p w14:paraId="180FAF59" w14:textId="77777777" w:rsidR="009359D5" w:rsidRDefault="009359D5" w:rsidP="009359D5">
      <w:r>
        <w:t>end;</w:t>
      </w:r>
    </w:p>
    <w:p w14:paraId="2CC6AA5F" w14:textId="77777777" w:rsidR="009359D5" w:rsidRDefault="009359D5" w:rsidP="009359D5"/>
    <w:p w14:paraId="5C82CB76" w14:textId="77777777" w:rsidR="009359D5" w:rsidRDefault="009359D5" w:rsidP="009359D5">
      <w:r>
        <w:t>begin characters;</w:t>
      </w:r>
    </w:p>
    <w:p w14:paraId="20C45C9D" w14:textId="77777777" w:rsidR="009359D5" w:rsidRDefault="009359D5" w:rsidP="009359D5">
      <w:r>
        <w:tab/>
        <w:t>dimensions nchar=690;</w:t>
      </w:r>
    </w:p>
    <w:p w14:paraId="2821B858" w14:textId="77777777" w:rsidR="009359D5" w:rsidRDefault="009359D5" w:rsidP="009359D5">
      <w:r>
        <w:tab/>
        <w:t>format datatype=dna missing=? gap=-;</w:t>
      </w:r>
    </w:p>
    <w:p w14:paraId="30A9E27C" w14:textId="77777777" w:rsidR="009359D5" w:rsidRDefault="009359D5" w:rsidP="009359D5">
      <w:r>
        <w:tab/>
        <w:t>matrix</w:t>
      </w:r>
    </w:p>
    <w:p w14:paraId="006272B6" w14:textId="77777777" w:rsidR="009359D5" w:rsidRDefault="009359D5" w:rsidP="009359D5">
      <w:r>
        <w:tab/>
        <w:t>Acampe_praemorsa_var_longepedunculata_KFBG814</w:t>
      </w:r>
      <w:r>
        <w:tab/>
        <w:t>GAGCTATCCCG-ACCATTTCCC-GTGCATCATCCTAGCAGAGTACTTC-TATCTATGTCAATG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AAAGAT--------------------------ACGAGGATTTAG------ATTTGGATCCATT------TGTGAAAGAACAGAG--TGAATAAAATGAGAAAG-------ATATTTCATTT--------------TGTTTAAACT------GAGTCACTGATGAACAGAGGAT-------------------------------GAGG-ATAAAGA-AAGA------------------GCGAGGAA----------GTAAAAT-----GGGC-TTTTTATTGGGGATAGAGGA</w:t>
      </w:r>
    </w:p>
    <w:p w14:paraId="5BD7646A" w14:textId="77777777" w:rsidR="009359D5" w:rsidRDefault="009359D5" w:rsidP="009359D5">
      <w:r>
        <w:tab/>
        <w:t>Acampe_praemorsa_var_longepedunculata_KJ733622</w:t>
      </w:r>
      <w:r>
        <w:tab/>
        <w:t>-------------------------------------------------TATCTATGTCAATG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AAAGAT--------------------------ACGAGGATTTAG------ATTTGGATCCATT------TGTGAAAGAACAGAG--TGAATAAAATGAGAAAG-------ATATTTCATTT--------------TGTTTAAACT------GAGTCACTGATGAACAGAGGAT-------------------------------GAGG-ATAAAGA-AAGA------------------GCGAGGAA----------GTAAAAT-----GGGC-TTTTTATTGGGGATAGAGGG</w:t>
      </w:r>
    </w:p>
    <w:p w14:paraId="71342E77" w14:textId="77777777" w:rsidR="009359D5" w:rsidRDefault="009359D5" w:rsidP="009359D5">
      <w:r>
        <w:tab/>
        <w:t>Acampe_praemorsa_var_longepedunculata_PK12086</w:t>
      </w:r>
      <w:r>
        <w:tab/>
        <w:t>GAGCTATCCCG-ACCATTTCCC-GTGCATCATCCTAGCAGAGTACTTC-TATCTATGTCAATG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AAAGAT--------------------------ACGAGGATTTAG------ATTTGGATCCATT------TGTGAAAGAACAGAG--TGAATAAAATGAGAAAG-------ATATTTCATTT--------------</w:t>
      </w:r>
      <w:r>
        <w:lastRenderedPageBreak/>
        <w:t>TGTTTAAACT------GAGTCACTGATGAACAGAGGAT-------------------------------GAGG-ATAAAGA-AAGA------------------GCGAGGAA----------GTAAAAT-----GGGC-TTTTTATTGGGGATAGAGGA</w:t>
      </w:r>
    </w:p>
    <w:p w14:paraId="79E79266" w14:textId="77777777" w:rsidR="009359D5" w:rsidRDefault="009359D5" w:rsidP="009359D5">
      <w:r>
        <w:tab/>
        <w:t>Acampe_praemorsa_var_longepedunculata_PK12159</w:t>
      </w:r>
      <w:r>
        <w:tab/>
        <w:t>GAGCTATCCCG-ACCATTTCCC-GTGCATCATCCTAGCAGAGTACTTC-TATCTATGTCAATG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AAAGAT--------------------------ACGAGGATTTAG------ATTTGGATCCATT------TGTGAAAGAACAGAG--TGAATAAAATGAGAAAG-------ATATTTCATTT--------------TGTTTAAACT------GAGTCACTGATGAACAGAGGAT-------------------------------GAGG-ATAAAGA-AAGA-----------------------TAT----------TTGAAGT-----GG-----------------------</w:t>
      </w:r>
    </w:p>
    <w:p w14:paraId="43E846F8" w14:textId="77777777" w:rsidR="009359D5" w:rsidRDefault="009359D5" w:rsidP="009359D5">
      <w:r>
        <w:tab/>
        <w:t>Acampe_praemorsa_var_longepedunculata_SG1199</w:t>
      </w:r>
      <w:r>
        <w:tab/>
        <w:t>GAGCTATCCCG-ACCATTTCCC-GTGCATCATCCTAGCAGAGTACTTC-TATCTATGTCAATG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AAAGAT--------------------------ACGAGGATTTAG------ATTTGGATCCATT------TGTGAAAGAACAGAG--TGAATAAAATGAGAAAG-------ATATTTCATTT--------------TGTTTAAACT------GAGTCACTGATGAACAGAGGAT-------------------------------GAGG-ATAAAGA-AAGA------------------GCGAGGAA----------GTAAAAT-----GGGC-TTTTTATTGGGGATAGAGGA</w:t>
      </w:r>
    </w:p>
    <w:p w14:paraId="40F771EF" w14:textId="77777777" w:rsidR="009359D5" w:rsidRDefault="009359D5" w:rsidP="009359D5">
      <w:r>
        <w:tab/>
        <w:t>Ania_hongkongensis_KF650562</w:t>
      </w:r>
      <w:r>
        <w:tab/>
        <w:t>-----------------------------------------------------TATGT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CT------ATTCGGATCCATT------TGTGAAAGAACAGAG--TGAATGAAATGAGAAAG-------ATATTTCATTT--------------TGTTTAAACTGAGCCAGAGCCACTGATGGAAAGAGGAT-------------------------------GAGG-ATAAATA-AAGA------------------GTGAGGAA----------GTAAAAT-----GGGC-TTTTTATTGGGGATAGAGGG</w:t>
      </w:r>
    </w:p>
    <w:p w14:paraId="6FDAAF7E" w14:textId="77777777" w:rsidR="009359D5" w:rsidRDefault="009359D5" w:rsidP="009359D5">
      <w:r>
        <w:tab/>
        <w:t>Ania_hongkongensis_KFBG1805</w:t>
      </w:r>
      <w:r>
        <w:tab/>
        <w:t>GAGCTATCCCG-ACCATTTCCC-GTGCATCATCCTAGCAGAGTACTTA-TATCTATGT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CT------ATTCGGATCCATT------TGTGAAAGAACAGAG--TGAATGAAATGAGAAAG-------ATATTTCATTT--------------TGTTTAAACTAAGCCAGAGCCACTGATGGAAAGAGGAT-------------------------------GAGG-ATAAATA-AAGA------------------GTGAGGAA----------GTAAAAT-----GGGC-TTTTTATTGGGGATAGAGGG</w:t>
      </w:r>
    </w:p>
    <w:p w14:paraId="338B7487" w14:textId="77777777" w:rsidR="009359D5" w:rsidRDefault="009359D5" w:rsidP="009359D5">
      <w:r>
        <w:lastRenderedPageBreak/>
        <w:tab/>
        <w:t>Ania_hongkongensis_KFBG4612</w:t>
      </w:r>
      <w:r>
        <w:tab/>
        <w:t>GAGCTATCCCG-ACCATTTCCC-GTGCATCATCCTAGCAGAGTACTTA-TATCTATGT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CT------ATTCGGATCCATT------TGTGAAAGAACAGAG--TGAATGAAATGAGAAAG-------ATATTTCATTT--------------TGTTTAAACTGAGCCAGAGCCACTGATGGAAAGAGGAT-------------------------------GAGG-ATAAATA-AAGA------------------GTGAGGAA----------GTAAAAT-----GGGC-TTTTTATTGGGGATAGAGGG</w:t>
      </w:r>
    </w:p>
    <w:p w14:paraId="08022D59" w14:textId="77777777" w:rsidR="009359D5" w:rsidRDefault="009359D5" w:rsidP="009359D5">
      <w:r>
        <w:tab/>
        <w:t>Ania_hongkongensis_KFBG4613</w:t>
      </w:r>
      <w:r>
        <w:tab/>
        <w:t>GAGCTATCCCG-ACCATTTCCC-GTGCATCATCCTAGCAGAGTACTTA-TATCTATGC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CT------ATTCGGATCCATT------TGTGAAAGAACAGAG--TGAATGAAATGAGAAAG-------ATATTTCATTT--------------TGTTTAAACTGAGCCAGAGCCACTGATGGAAAGAGGAT-------------------------------GAGG-ATAAATA-AAGA------------------GTGAGGAA----------GTAAAAT-----GGGC-TTTTTATTGGGGATAGAGGG</w:t>
      </w:r>
    </w:p>
    <w:p w14:paraId="56925BB0" w14:textId="77777777" w:rsidR="009359D5" w:rsidRDefault="009359D5" w:rsidP="009359D5">
      <w:r>
        <w:tab/>
        <w:t>Ania_hongkongensis_PK12027</w:t>
      </w:r>
      <w:r>
        <w:tab/>
        <w:t>GAGCTATCCCG-ACCATTTCCC-GTGCATCATCCTAGCAGAGTACTTA-TATCTATGT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GAT-AAGA--------TTGGATTGGAA---GAAGAT--------------------------ACGAGGATTTCT------ATTCGGATCCATT------TGTGAAAGAACAGAG--TGAATGAAATGAGAAAG-------ATATTTCATTT--------------TGTTTAAACTGAGCCAGAGCCACTGATGGAAAGAGGAT-------------------------------GAGG-ATAAATA-AAGA------------------GTGAGGAA----------GTAAAAT-----GGGC-TTTTTATTGGGGATAGAGGG</w:t>
      </w:r>
    </w:p>
    <w:p w14:paraId="47D45D28" w14:textId="77777777" w:rsidR="009359D5" w:rsidRDefault="009359D5" w:rsidP="009359D5">
      <w:r>
        <w:tab/>
        <w:t>Ania_hongkongensis_SG1231</w:t>
      </w:r>
      <w:r>
        <w:tab/>
        <w:t>GAGCTATCCCG-ACCATTTCCC-GTGCGTCATCCTAGCAGAGTACTTA-TATCTATGT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CT------ATTCGGATCCATT------TGTGAAAGAACAGAG--TGAATGAAATGAGAAAG-------ATATTTCATTT--------------TGTTTAAACTGAGCCAGAGCCACTGATGGAAAGAGGAT-------------------------------GAGG-ATAAATA-AAGA------------------GTGAGGAA----------GTAAAAT-----GGGC-TTTTTATTGGGGATAGAGGG</w:t>
      </w:r>
    </w:p>
    <w:p w14:paraId="3906A8CA" w14:textId="77777777" w:rsidR="009359D5" w:rsidRDefault="009359D5" w:rsidP="009359D5">
      <w:r>
        <w:lastRenderedPageBreak/>
        <w:tab/>
        <w:t>Ania_hongkongensis_SG1343</w:t>
      </w:r>
      <w:r>
        <w:tab/>
        <w:t>GAGCTATCCCG-ACCATTTCCC-GTGCATCATCCTAGCAGAGTACTTA-TATCTATGTCAATG-AAAAGAATTAAAAAAGAAAATCTTAACAA-------------------ATTG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CT------ATTCGGATCCATT------TGTGAAAGAACAGAG--TGAATGAAATGAGAAAG-------ATATTTCATTT--------------TGTTTAAACTGAGCCAGAGCTACTGATGGAAAGAGGAT-------------------------------GAGG-ATAAATA-AAGA------------------GTGAGGAA----------GTAAAAT-----GGGC-TTTTTATTGGGGATAGAGGG</w:t>
      </w:r>
    </w:p>
    <w:p w14:paraId="4F861E61" w14:textId="77777777" w:rsidR="009359D5" w:rsidRDefault="009359D5" w:rsidP="009359D5">
      <w:r>
        <w:tab/>
        <w:t>Ania_ruybarrettoi_KFBG2538</w:t>
      </w:r>
      <w:r>
        <w:tab/>
        <w:t>GAGCTATCCCG-ACCATTTCCC-GTGCATCATCCTAGCAGAGTACTTA-TATCTATGTCAATG-AAAAGAATTAAAAAAGAAAATCTTAACAA-------------------ATTA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AT------ATTTGGATCCATT------TGTGAAAGAACAGAG--TGAATGAAATGAGAAAG-------ATATTTCATTT--------------TGTTTAAACTGAGCCAGAGCCACTGATGGAAAGAGGAT-------------------------------GAGG-ATAAATA-AAGA------------------GTGAGGAA----------GTAAAAT-----GGGC-TTTTTATTGGGGATAGAGGA</w:t>
      </w:r>
    </w:p>
    <w:p w14:paraId="674856A3" w14:textId="77777777" w:rsidR="009359D5" w:rsidRDefault="009359D5" w:rsidP="009359D5">
      <w:r>
        <w:tab/>
        <w:t>Ania_ruybarrettoi_KFBG43</w:t>
      </w:r>
      <w:r>
        <w:tab/>
        <w:t>GAGCTATCCCG-ACCATTTCCC-GTGCATCATCCTAGCAGAGTACTTA-TATCTATGTCAATG-AAAAGAATTAAAAAAGAAAATCTTAACAA-------------------ATTAGACCTAG--CCCCT-GAATTT----------CTTAG-------ATCTTCAAAAA----------GAAGAC---ATTCTTT-----------GTAAA-TGTCAGGAAAAAGATATGGACTAT-GAATGA------------TTCAATAAC-GGAAATTCCTTGAAC-------------------ATATATATATGTTCAT------------ATCGTA----CTAT--------ACAAAAAAA-----CAAAT-GAGA--------TTGGATTGGAA---GAAGAT--------------------------ACGAGGATTTAT------ATTTGGATCCATT------TGTGAAAGAACAGAG--TGAATGAAATGAGAAAG-------ATATTTCATTT--------------TGTTTAAACTGAGCCAGAGCCACTGATGGAAAGAGGAT-------------------------------GAGG-ATAAATA-AAGA------------------GTGAGGAA----------GTAAAAT-----GGGC-TTTTTATTGGGGATAGAGGG</w:t>
      </w:r>
    </w:p>
    <w:p w14:paraId="5D309E87" w14:textId="77777777" w:rsidR="009359D5" w:rsidRDefault="009359D5" w:rsidP="009359D5">
      <w:r>
        <w:tab/>
        <w:t>Ania_ruybarrettoi_SG1395</w:t>
      </w:r>
      <w:r>
        <w:tab/>
        <w:t>GAGCTATCCCG-ACCATTTCCC-GTGCATCATCCTAGCAGAGTACTTA-TATCTATGTCAATG-AAAAGAATTAAAAAAGAAAATCTTAACAA-------------------ATTAGACCTAG--CCCCT-GAATTT----------CTTAG-------ATCTTCAAAAA----------GAAGAC---ATTCTTT-----------GTAAA-TGTCAGGAAAAAGATATGGACTAT-GAATGA------------TTCAATAAC-GGAAATTCCTTGAAC-------------------ATATATATATGTTCAT------------ATCGTA----CTAT--------ACAAAAAAA-----CAAA--------------TGAGATTGGA-TTGGAAGAA-----GAT------------------ACGAGGATTTAT------ATTTGGATCCATT------TGTGAAAGAACAGAG--TGAATGAAATGAGAAAG-------ATATTTCATTT--------------TGTTTAAACTGAGCCAGAGCCACTGATGGAAAGAGGAT-------------------------------GAGG-ATAAATA-AAGA------------------GTGAGGAA----------GTAAAAT-----GGGC-TTTTTATTGGGGATA-----</w:t>
      </w:r>
    </w:p>
    <w:p w14:paraId="2D3E8FCA" w14:textId="77777777" w:rsidR="009359D5" w:rsidRDefault="009359D5" w:rsidP="009359D5">
      <w:r>
        <w:lastRenderedPageBreak/>
        <w:tab/>
        <w:t>Anoectochilus_formosanus_KC467033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TGTTCATTTGTGCAGGT--ATCGTA---TCTAT--------ACAAAGAAAAA---CAAAG-AAAA--------TTGGATTGGAATTGGAAGAA-----GATAGA---------------AGGAGGATTTCT------ATTCGAATCCTTT------TGTGAAAGAACAGAG--TGAATGAAATTAGAAAG-------ATATTGAATTT--------------TGTTTGAA-------TGAACAACTGATAAAAATAGGAT-------------------------------GAGACGTAAAGA-AAGA------------------GTGAGGAA-----------TAAAAT------GGC-TTTTTCTTGGGGAAAAAGGG</w:t>
      </w:r>
    </w:p>
    <w:p w14:paraId="541EFDB1" w14:textId="77777777" w:rsidR="009359D5" w:rsidRDefault="009359D5" w:rsidP="009359D5">
      <w:r>
        <w:tab/>
        <w:t>Anoectochilus_formosanus_PK12215</w:t>
      </w:r>
      <w:r>
        <w:tab/>
        <w:t>GAGCTATCCCG-ACCAGTACCC--TGCATCATCCTAGCAGAGTACTTG-TATCTATGTAAACG-AAAAGAACTAAAAAAGAAAGTCTTAACAA-------------------ATTGGACCTAG-TCCCCTTTAATTT----------CTTAG-------ATA------------------GAAAAC---TTTA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A</w:t>
      </w:r>
    </w:p>
    <w:p w14:paraId="43F749D0" w14:textId="77777777" w:rsidR="009359D5" w:rsidRDefault="009359D5" w:rsidP="009359D5">
      <w:r>
        <w:tab/>
        <w:t>Anoectochilus_roxburghii_KFBG2110</w:t>
      </w:r>
      <w:r>
        <w:tab/>
        <w:t>GAGCTATCCCG-ACCAGTACCC--TGCATCATCCTAGCAGAGTACTTG-TATCTATGTAAACG-AAAAGAACTAAAAAAGAAAGTCTTAACAA------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G</w:t>
      </w:r>
    </w:p>
    <w:p w14:paraId="00D79A97" w14:textId="77777777" w:rsidR="009359D5" w:rsidRDefault="009359D5" w:rsidP="009359D5">
      <w:r>
        <w:tab/>
        <w:t>Anoectochilus_roxburghii_KT385493</w:t>
      </w:r>
      <w:r>
        <w:tab/>
        <w:t>-AGCTATCCCG-ACCAGTACCC--TGCATCATCCTAGCAGAGTACTTG-TATCTATGTAAACG-AAAAGAACTAAAAAAGAAAGTCTTAACAA------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G</w:t>
      </w:r>
    </w:p>
    <w:p w14:paraId="6A524727" w14:textId="77777777" w:rsidR="009359D5" w:rsidRDefault="009359D5" w:rsidP="009359D5">
      <w:r>
        <w:tab/>
        <w:t>Anoectochilus_roxburghii_PK12043</w:t>
      </w:r>
      <w:r>
        <w:tab/>
        <w:t>GAGCTATCCCG-ACCAGTACCC--TGCATCATCCTAGCAGAGTACTTG-TATCTATGTAAACG-AAAAGAACTAAAAAAGAAAGTCTTAACAA------</w:t>
      </w:r>
      <w:r>
        <w:lastRenderedPageBreak/>
        <w:t>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G</w:t>
      </w:r>
    </w:p>
    <w:p w14:paraId="71809B20" w14:textId="77777777" w:rsidR="009359D5" w:rsidRDefault="009359D5" w:rsidP="009359D5">
      <w:r>
        <w:tab/>
        <w:t>Anoectochilus_roxburghii_PK12044</w:t>
      </w:r>
      <w:r>
        <w:tab/>
        <w:t>GAGCTATCCCG-ACCAGTACCC--TGCATCATCCTAGCAGAGTACTTG-TATCTATGTAAACG-AAAAGAACTAAAAAAGAAAGTCTTAACAA------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G</w:t>
      </w:r>
    </w:p>
    <w:p w14:paraId="6DCC1EDF" w14:textId="77777777" w:rsidR="009359D5" w:rsidRDefault="009359D5" w:rsidP="009359D5">
      <w:r>
        <w:tab/>
        <w:t>Anoectochilus_roxburghii_PK12068</w:t>
      </w:r>
      <w:r>
        <w:tab/>
        <w:t>GAGCTATCCCG-ACCAGTACCC--TGCATCATCCTAGCAGAGTACTTG-TATCTATGTAAACG-AAAAGAACTAAAAAAGAAAGTCTTAACAA------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TCTTT------TGTGAAAGAACAGAG--TGAATGAAATTAGAAAG-------ATATTGAATTT--------------TGTTTGAACT------GAACAACTGATAAAAATAGGAT-------------------------------GAGA-GTAAAGA-AAGA------------------GTGAGGAA----------TTAAAAT-----GGGC-TTTTTCTTGGGGATAGAGGA</w:t>
      </w:r>
    </w:p>
    <w:p w14:paraId="4AC941C7" w14:textId="77777777" w:rsidR="009359D5" w:rsidRDefault="009359D5" w:rsidP="009359D5">
      <w:r>
        <w:tab/>
        <w:t>Anoectochilus_roxburghii_PK12069</w:t>
      </w:r>
      <w:r>
        <w:tab/>
        <w:t>GAGCTATCCCG-ACCAGTACCC--TGCATCATCCTAGCAGAGTACTTG-TATCTATGTAAACG-AAAAGAACTAAAAAAGAAAGTCTTAACAA------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A</w:t>
      </w:r>
    </w:p>
    <w:p w14:paraId="25ED575F" w14:textId="77777777" w:rsidR="009359D5" w:rsidRDefault="009359D5" w:rsidP="009359D5">
      <w:r>
        <w:tab/>
        <w:t>Anoectochilus_roxburghii_SG1219</w:t>
      </w:r>
      <w:r>
        <w:tab/>
        <w:t>GAGCTATCCCG-ACCAGTACCC--TGCATCATCCTAGCAGAGTACTTG-TATCTATGTAAACG-AAAAGAACTAAAAAAGAAAGTCTTAACAA------</w:t>
      </w:r>
      <w:r>
        <w:lastRenderedPageBreak/>
        <w:t>-------------ATTGGACCTAG-TCCCCTTTAATTT----------CTTAG-------ATA------------------GAAAAC---TTTCTTT-----------TTAAA-TTTAAAGATAATGATATGAACTGT-GATTTTTTAAATGAATTATTAAATAAG-GGAGATTCCTTGAAC-----------------------ATATATGTTCATTTGTGCAGGT--ATCGTA---TCTAT--------ACAAAGAAAAA---CAAAG-AAAA--------TTGGATTGGAATTGGAAGAA-----GATAGG---------------AGGAGGATTTCT------ATTCGAATCCTTT------TGTGAAAGAACAGAG--TGAATGAAATTAGAAAG-------ATATTGAATTT--------------TGTTTGAACT------GAACAACTGATAAAAATAGGAT-------------------------------GAGA-GTAAAGA-AAGA------------------GTGAGGAA----------TTAAAAT-----GGGC-TTTTTCTTGGGGATAGAGGA</w:t>
      </w:r>
    </w:p>
    <w:p w14:paraId="1D3D9674" w14:textId="77777777" w:rsidR="009359D5" w:rsidRDefault="009359D5" w:rsidP="009359D5">
      <w:r>
        <w:tab/>
        <w:t>Aphyllorchis_montana_PK12147</w:t>
      </w:r>
      <w:r>
        <w:tab/>
        <w:t>GAGCTATCCCG-ACCATTTCCC-GTGCATCATCCTAGCAAAGTACTTG-TATCTATGTCAATG-AAAAGAACTAAAAAAG----TCTTAACAA-------------------ATGGGACCTAG-CCCCCA-GAATTT----------CTTAG-------GTCTTCAAAAA----------GAAGAC---TTTATTT-----------GTAAA-TGTAAGGATAGTGATATGGACTGT-GAATGA------------TTCAATAAC-GGAGATTCCTTGAAA-----------------------ATATATGTTCATTTGTACAGAT--ATCGTA----CTCT--------ATAAAT--------------GAAA--------TTGGATTGGAA---GAAGAT--------------------------ACGAGGATTTCT------GTTTGGATCCAGT------TGTGAAAGAACAGAG--TGAATGAAATGAGAAAG-------ATATTGAATTT--------------TGTTTGAACT------AAACCACTGATGAAAAAAGGAT-------------------------------GAGG-ATAAATA-AAGT------------------GTGAGGAA---------GTTAAAAT------------------------------</w:t>
      </w:r>
    </w:p>
    <w:p w14:paraId="5EC1A9CB" w14:textId="77777777" w:rsidR="009359D5" w:rsidRDefault="009359D5" w:rsidP="009359D5">
      <w:r>
        <w:tab/>
        <w:t>Aphyllorchis_montana_PK12148</w:t>
      </w:r>
      <w:r>
        <w:tab/>
        <w:t>GAGCTATCCCG-ACCATTTCCC-GTGCATCATCCTAGCAAAGTACTTG-TATCTATGTCAATG-AAAAGAACTAAAAAAG----TCTTAACAA-------------------ATGGGACCTAG-CCCCCA-GAATTT----------CTTAG-------GTCTTCAAAAA----------GAAGAC---TTTATTT-----------GTAAA-TGTAAGGATAGTGATATGGACTGT-GAATGA------------TTCAATAAC-GGAGATTCCTTGAAA-----------------------ATATATGTTCATTTGTACAGAT--ATCGTA----CTCT--------ATAAAT--------------GAAA--------TTGGATTGGAA---GAAGAT--------------------------ACGAGGATTTCT------GTTTGGATCCAGT------TGTGAAAGAACAGAG--TGAATGAAATGAGAAAG-------ATATTGAATTT--------------TGTTTGAACT------AAACCACTGATGAAAAAAGGAT-------------------------------GAGG-ATAAATA-AAGT------------------GTGAGGAA-----------------------------------------------</w:t>
      </w:r>
    </w:p>
    <w:p w14:paraId="469BBFCA" w14:textId="77777777" w:rsidR="009359D5" w:rsidRDefault="009359D5" w:rsidP="009359D5">
      <w:r>
        <w:tab/>
        <w:t>Aphyllorchis_montana_SG1010</w:t>
      </w:r>
      <w:r>
        <w:tab/>
        <w:t>GAGCTATCCCG-ACCATTTCCC-GTGCATCATCCTAGCAAAGTACTTG-TATCTATGTCAATG-AAAAGAACTAAAAAAG----TCTTAACAA-------------------ATGGGACCTAG-CCCCCA-GAATTT----------CTTAG-------GTCTTCAAAAA----------GAAGAC---TTTATTT-----------GTAAA-TGTAAGGATAGTGATATGGACTGT-GAATGA------------TTCAATAAC-GGAGATTCCTTGAAA-----------------------ATATATGTTCATTTGTACAGAT--ATCGTA----CTCT--------ATAAAT--------------GAAA--------TTGGATTGGAA---GAAGAT--------------------------ACGAGGATTTCT------GTTTGGATCCAGT------TGTGAAAGAACAGAG--TGAATGAAATGAGAAAG-------ATATTGAATTT--------------TGTTTGAACT------AAACCACTGATGAAAAAAGGAT-------------------------------GAGG-ATAAATA-AAGA------------------GTGAGGAA----------GTAAAAT-----GGGC-TTTTTCTTGGGGATAGAGGG</w:t>
      </w:r>
    </w:p>
    <w:p w14:paraId="60198990" w14:textId="77777777" w:rsidR="009359D5" w:rsidRDefault="009359D5" w:rsidP="009359D5">
      <w:r>
        <w:tab/>
        <w:t>Apostasia_nipponica_PK12273</w:t>
      </w:r>
      <w:r>
        <w:tab/>
        <w:t>GAGCTATCCCG-ACCATTTCTTC-TGCACCATCCTACAAGAATATTTG-TATCTATGTCAATG-AAAAGAACTAAAAAA----ATCTTAACAA-------------------ATTGGACCTAG--CCCCT-GAATTT----------CTTAG-------ATCTTCAAAAA----------GAAGAC-----TTACTTT---------GGAAA-TGAAAAGATA------TGTACTGT-GAAAGA------------GTCAATAAC-TCAATAACGTGGATTCCTTGAAC---------------ATATATGTTCATTTGTACAGAT--ATCGTA---TCTAT--------</w:t>
      </w:r>
      <w:r>
        <w:lastRenderedPageBreak/>
        <w:t>ACAAAT--------------GAAA--------TTGGATTGGAA------GAA-----GAT------------------AGGAGGAAT-----------------CCATT------GTTGAAAAAACAGAG--TGAATGAAATAAGAAAG-------ATATTGAATTT--------------TGTTTGAACT------GACCTACTGATGG----------------------------------------TAGGAATA---------------------------GGGAGGAA----------GTAAAAT-----GGGC-TTTTTCTTGGGGATAGAGGA</w:t>
      </w:r>
    </w:p>
    <w:p w14:paraId="4EBF49B4" w14:textId="77777777" w:rsidR="009359D5" w:rsidRDefault="009359D5" w:rsidP="009359D5">
      <w:r>
        <w:tab/>
        <w:t>Apostasia_nipponica_PK12274</w:t>
      </w:r>
      <w:r>
        <w:tab/>
        <w:t>GAGCTATCCCG-ACCATTTCTTC-TGCACCATCCTACAAGAATATTTG-TATCTATGTCAATG-AAAAGAACTAAAAAA----ATCTTAACAA-------------------ATTGGACCTAG--CCCCT-GAATTT----------CTTAG-------ATCTTCAAAAA----------GAAGAC-----TTACTTT---------GGAAA-TGAAAAGATA------TGTACTGT-GAAAGA------------GTCAATAAC-TCAATAACGTGGATTCCTTGAAC---------------ATATATGTTCATTTGTACAGAT--ATCGTA---TCTAT--------ACAAAT--------------GAAA--------TTGGATTGGAA------GAA-----GAT------------------AGGAGGAAT-----------------CCATT------GTTGAAAAAACAGAG--TGAATGAAATAAGAAAG-------ATATTGAATTT--------------TGTTTGAACT------GACCTACTGATGG----------------------------------------TAGGAATA---------------------------GGGAGGAA----------GTAAAAT-----GGGC-TTTTTCTTGGGGATAGAG--</w:t>
      </w:r>
    </w:p>
    <w:p w14:paraId="1B7B69EA" w14:textId="77777777" w:rsidR="009359D5" w:rsidRDefault="009359D5" w:rsidP="009359D5">
      <w:r>
        <w:tab/>
        <w:t>Appendicula_cornuta_AF519956</w:t>
      </w:r>
      <w:r>
        <w:tab/>
        <w:t>GAGCTATCCCG-ACCATTTCCC-GTGCATCATCCTAGCAGAGTACTTC-TATCTATGTCAATG-AAAAGAACTAAAAAATAACATCTTAACAA-------------------ATTGG-CCTAG--CCCCT-GAATTT----------CTTAG-------ATCTTCAAAAAAAA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TGGAT-------------------------------GAGG-ATAAATA-AAGA------------------GCGAGGAA----------GTAAAAT-----GGGC-TTTTTATTGGGGATAGAGGG</w:t>
      </w:r>
    </w:p>
    <w:p w14:paraId="689B0295" w14:textId="77777777" w:rsidR="009359D5" w:rsidRDefault="009359D5" w:rsidP="009359D5">
      <w:r>
        <w:tab/>
        <w:t>Appendicula_cornuta_KFBG2677</w:t>
      </w:r>
      <w:r>
        <w:tab/>
        <w:t>GAGCTATCCCG-ACCATTTACC-GTGCATCATCCTAGCAGAGTACTTC-TATCTATGTCAATG-AAAAGAACTAAAAAATAACATCTTAACAA-------------------ATTGGCCCTAG--CCCCT-GAATTT----------CTTAG-------ATCTTCAAAAAAAAAG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AGGAT-------------------------------GAGG-ATAAATA-AAGA------------------GCGAGGAA----------GTAAAAT-----GGGC-TTTTTATTGGGGATAGAGGG</w:t>
      </w:r>
    </w:p>
    <w:p w14:paraId="1DBF0066" w14:textId="77777777" w:rsidR="009359D5" w:rsidRDefault="009359D5" w:rsidP="009359D5">
      <w:r>
        <w:tab/>
        <w:t>Appendicula_cornuta_KFBG3068A</w:t>
      </w:r>
      <w:r>
        <w:tab/>
        <w:t>--GCTATCCCG-ACCATTTCCC-GTGCATCATCCTAGCAGAGTACTTC-TATCTATGTCAATG-AAAAGAACTAAAAAATAACATCTTAACAA-------------------ATTGG-CCTAG--CCCCT-GAATTT----------CTTAG-------ATCTTCAAAAAAAA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AGGAT-------------------------------GAGG-ATAAATA-AAGA------------------GCGAGGAA----------GTAAAAT-----GGGC-TTTTTATTGGGGATAGAGGG</w:t>
      </w:r>
    </w:p>
    <w:p w14:paraId="437EFC9B" w14:textId="77777777" w:rsidR="009359D5" w:rsidRDefault="009359D5" w:rsidP="009359D5">
      <w:r>
        <w:tab/>
        <w:t>Appendicula_cornuta_KY239391</w:t>
      </w:r>
      <w:r>
        <w:tab/>
        <w:t>----------------------CGTGCATCATCCTAGCAGAGTACTTC-TATCTATGTCAATG-AAAAGAACTAAAAAATAACATCTTAACAA---</w:t>
      </w:r>
      <w:r>
        <w:lastRenderedPageBreak/>
        <w:t>----------------ATTGG-CCTAG--CCCCT-GAATTT----------CTTAG-------ATCTTCAAAAAAAA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TGGAT-------------------------------GAGG-ATAAATA-AAGA------------------GCGAGGAA----------GTAAAAT-----GGGC-TTTTTATTGGGGATAGAGGG</w:t>
      </w:r>
    </w:p>
    <w:p w14:paraId="79AD9EF2" w14:textId="77777777" w:rsidR="009359D5" w:rsidRDefault="009359D5" w:rsidP="009359D5">
      <w:r>
        <w:tab/>
        <w:t>Appendicula_cornuta_PK12064</w:t>
      </w:r>
      <w:r>
        <w:tab/>
        <w:t>GAGCTATCCCG-ACCATTTCCC-GTGCATCATCCTAGCAGAGTACTTC-TATCTATGTCAATG-AAAAGAACTAAAAAATAACATCTTAACAA-------------------ATTGG-CCTAG--CCCCT-GAATTT----------CTTAG-------ATCTTCAAAAAAAA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AGGAT-------------------------------GAGG-ATAAATA-AAGA------------------GCGAGGAA----------GTAAAAT-----GGGC-TTTTTATTGGGGATAGAGGG</w:t>
      </w:r>
    </w:p>
    <w:p w14:paraId="14B7A58C" w14:textId="77777777" w:rsidR="009359D5" w:rsidRDefault="009359D5" w:rsidP="009359D5">
      <w:r>
        <w:tab/>
        <w:t>Appendicula_cornuta_PK12065</w:t>
      </w:r>
      <w:r>
        <w:tab/>
        <w:t>--GCTATCCCG-ACCATTTCCC-GTGCATCATCCTAGCAGAGTACTTC-TATCTATGTCAATG-AAAAGAACTAAAAAATAACATCTTAACAA-------------------ATTGG-CCTAG--CCCCT-GAATTT----------CTTAG-------ATCTTCAAAAAAAAAA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AGGAT-------------------------------GAGG-ATAAAT-------------------------------------------------------------------------------</w:t>
      </w:r>
    </w:p>
    <w:p w14:paraId="6456BA9B" w14:textId="77777777" w:rsidR="009359D5" w:rsidRDefault="009359D5" w:rsidP="009359D5">
      <w:r>
        <w:tab/>
        <w:t>Arundina_graminifolia_AF519931</w:t>
      </w:r>
      <w:r>
        <w:tab/>
        <w:t>GAGCTATCCCG-ACCATTTTCC-GTGCATCATCCTAGCAGAGTACTTA-TATCTATGTCAATG-AAAAGAACTCAAAAAGAAAATCTTAACAA-------------------ATTGGACCTAG--CCCTT-GAATTT----------CTTAG-------ATCTTCAAAAA----------GAAGAC---TTTATTT-----------GTAAA-TGTAAGGAAAAATATATGGACTAT-GAATGA------------TTTAATAAC-GGAGATTCTTTGAAC-----------------------ATATATGTTCAT------------ATCGTA----TTAT--------ACAAAA--------CAAAT-GAGA--------TTGTAGTGGAA------GAA-----GAT------------------ACGAGGATTTCT------ATTCGGATCCATT------TGTGAAAGAACAGAG--TGAATGAAATGAGAAAG-------ATATTTCATTT--------------TGTTTGAACT------GAGCCACTGATGGAAAGAGGAT-------------------------------GAGG-ATAAATA-AAGA------------------GCGAGGAA----------GTAAAAT-----GGGC-TTTTTATTGGGGATAGAGGG</w:t>
      </w:r>
    </w:p>
    <w:p w14:paraId="6E41C8D6" w14:textId="77777777" w:rsidR="009359D5" w:rsidRDefault="009359D5" w:rsidP="009359D5">
      <w:r>
        <w:tab/>
        <w:t>Arundina_graminifolia_KFBG3175</w:t>
      </w:r>
      <w:r>
        <w:tab/>
        <w:t>GAGCTATCCCG-ACCATTTTCC-GTGCATCATCCTAGCAGAGTACTTA-TATCTATGTCAATG-AAAAGAACTCAAAAAGAAAATCTTAACAA-------------------ATTGGACCTAG--CCCTT-GAATTT----------CTTAG-------ATCTTCAAAAA----------GAAGAC---TTTATTT-----------GTAAA-TGTAAGGAAAAATATATGGACTAT-GAATGA------------TTTAATAAC-GGAGATTCTTTGAAC-----------------------ATATATGTTCAT------------ATCGTA----TTAT--------ACAAAA--------CAAAT-GAGA--------TTGTAGTGGAA------GAA-----GAT------------------ACGAGGATTTCT------ATTCGGATCCATT------TGTGAAAGAACAGAG--TGAATGAAATGAGAAAG-------ATATTTCATTT--------------TGTTTGAACT------GAGCCACTGATGGAAAGAGGAT-------------------------------GAGG-ATAAATA-AAGA------------------GCGAGGAA----------GTAAAAT-----GGGC-TTTTTATTGGGGATAGAGGG</w:t>
      </w:r>
    </w:p>
    <w:p w14:paraId="6CC2B599" w14:textId="77777777" w:rsidR="009359D5" w:rsidRDefault="009359D5" w:rsidP="009359D5">
      <w:r>
        <w:lastRenderedPageBreak/>
        <w:tab/>
        <w:t>Arundina_graminifolia_SG1008</w:t>
      </w:r>
      <w:r>
        <w:tab/>
        <w:t>GAGCTATCCCG-ACCATTTTCC-GTGCATCATCCTAGCAGAGTACTTA-TATCTATGTCAATG-AAAAGAACTCAAAAAGAAAATCTTAACAA-------------------ATTGGACCTAG--CCCTT-GAATTT----------CTTAG-------ATCTTCAAAAA----------GAAGAC---TTTATTT-----------GTAAA-TGTAAGGAAAAATATATGGACTAT-GAATGA------------TTTAATAAC-GGAGATTCTTTGAAC-----------------------ATATATGTTCAT------------ATCGTA----TTAT--------ACAAAA--------CAAAT-GAGA--------TTGTAGTGGAA------GAA-----GAT------------------ACGAGGATTTCT------ATTCGGATCCATT------TGTGAAAGAACAGAG--TGAATGAAATGAGAAAG-------ATATTTCATTT--------------TGTTTGAACT------GAGCCACTGATGAAAAGAGGAT-------------------------------GAGG-ATAAATA-AAGA------------------GCGAGGAA----------GTAAAAT-----GGGC-TTTTTATTGGGGATAGAGGG</w:t>
      </w:r>
    </w:p>
    <w:p w14:paraId="04BD922A" w14:textId="77777777" w:rsidR="009359D5" w:rsidRDefault="009359D5" w:rsidP="009359D5">
      <w:r>
        <w:tab/>
        <w:t>Arundina_graminifolia_SG1206</w:t>
      </w:r>
      <w:r>
        <w:tab/>
        <w:t>GAGCTATCCCG-ACCATTTTCC-GTGCATCATCCTAGCAGAGTACTTA-TATCTATGTCAATG-AAAAGAACTCAAAAAGAAAATCTTAACAA-------------------ATTGGACCTAG--CCCTT-GAATTT----------CTTAG-------ATCTTCAAAAA----------GAAGAC---TTTATTT-----------GTAAA-TGTAAGGAAAAATATATGGACTAT-GAATGA------------TTTAATAAC-GGAGATTCTTTGAAC-----------------------ATATATGTTCAT------------ATCGTA----TTAT--------ACAAAA--------CAAAT-GAGA--------TTGTAGTGGAA------GAA-----GAT------------------ACGAGGATTTCT------ATTCGGATCCATT------TGTGAAAGAACAGAG--TGAATGAAATGAGAAAG-------ATATTTCATTT--------------TGTTTGAACT------GAGCCACTGATGGAAAGAGGAT-------------------------------GAGG-ATAAATA-AAGA------------------GCGAGGAA----------GTAAAAT-----GGGC-TTTTTATTGGGGATAGAGGG</w:t>
      </w:r>
    </w:p>
    <w:p w14:paraId="779D182A" w14:textId="77777777" w:rsidR="009359D5" w:rsidRDefault="009359D5" w:rsidP="009359D5">
      <w:r>
        <w:tab/>
        <w:t>Arundina_graminifolia_SG1295</w:t>
      </w:r>
      <w:r>
        <w:tab/>
        <w:t>GAGCTATCCCG-ACCATTTTCC-GTGCATCATCCTAGCAGAGTACTTA-TATCTATGTCAATG-AAAAGAACTCAAAAAGAAAATCTTAACAA-------------------ATTGGACCTAG--CCCTT-GAATTT----------CTTAG-------ATCTTCAAAAA----------GAAGAC---TTTATTT-----------GTAAA-TGTAAGGAAAAATATATGGACTAT-GAATGA------------TTTAATAAC-GGAGATTCTTTGAAC-----------------------ATATATGTTCAT------------ATCGTA----TTAT--------ACAAAA--------CAAAT-GAGA--------TTGTAGTGGAA------GAA-----GAT------------------ACGAGGATTTCT------ATTCGGATCCATT------TGTGAAAGAACAGAG--TGAATGAAATGAGAAAG-------ATATTTCATTT--------------TGTTTGAACT------GAGCCACTGATGGAAAGAGGAT-------------------------------GAGG-ATAAATA-AAGA------------------GCGAGGAA----------GTAAAAT-----GGGC-TTTTTATTGGGGATAGAGGG</w:t>
      </w:r>
    </w:p>
    <w:p w14:paraId="60B50B53" w14:textId="77777777" w:rsidR="009359D5" w:rsidRDefault="009359D5" w:rsidP="009359D5">
      <w:r>
        <w:tab/>
        <w:t>Bletilla_striata_AF519939</w:t>
      </w:r>
      <w:r>
        <w:tab/>
        <w:t>-----------------TTTCC-GTGCATCATCCTAGCAGAGTACTTA-TATCTATGTCAATG-AAAAGAACTAAAAAAGAAAATCTTAACAA-------------------ATTGGACCTAG--CCCCT-GAATTT----------CTTAG-------ATCTTCAAAAA----------GAAGAC---TTTCTTT-----------GTAAA-TGTAAGGAAAAAT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TCATTT--------------TGTTTGAGCT------GAGCCACTGATGGAAAGAGGAT-------------------------------GAGG-ATAAATA-AAGA------------------GCGAGGAA----------GTAAAAT-----GGGC-TTTTTATTGGGGATAGAGGG</w:t>
      </w:r>
    </w:p>
    <w:p w14:paraId="1C8069F6" w14:textId="77777777" w:rsidR="009359D5" w:rsidRDefault="009359D5" w:rsidP="009359D5">
      <w:r>
        <w:tab/>
        <w:t>Bletilla_striata_KF650536</w:t>
      </w:r>
      <w:r>
        <w:tab/>
        <w:t>-----------------------------------------------------TATGTCAATG-AAAAGAACTAAAAAAGAAAATCTTAACAA-------------------ATTGGACCTAG--CCCCT-GAATTT----------CTTAG-------ATCTTCAAAAA----------GAAGAC---TTTCTTT-----------GTAAA-TGTAAGGAAAAATATATGGACTAT-GAATGA------------TTCAATAAC-GGAGATTCCTTGAAC-----------------</w:t>
      </w:r>
      <w:r>
        <w:lastRenderedPageBreak/>
        <w:t>------ATATATGTTCAT------------ATCGTA----CTAT--------ACAAAA--------CAAAT-GAGA--------TTGGATTGGAA------GAA-----GAT------------------ACGAGGATTTCT------ATTCGGATCCATT------TGTGAAAGAACAGAG--TGAATGAAATGAGAAAG-------ATATTTCATTT--------------TGTTTGAGCT------GAGCCACTGATGGAAAGAGGAT-------------------------------GAGG-ATAAATA-AAGA------------------GCGAGGAA----------GTAAAAT-----GGGC-TTTTTATTGGGGATAGAGGG</w:t>
      </w:r>
    </w:p>
    <w:p w14:paraId="056DD10C" w14:textId="77777777" w:rsidR="009359D5" w:rsidRDefault="009359D5" w:rsidP="009359D5">
      <w:r>
        <w:tab/>
        <w:t>Bletilla_striata_KF650565</w:t>
      </w:r>
      <w:r>
        <w:tab/>
        <w:t>-----------------------------------------------------TATGTCAATG-AAAAGAACTAAAAAAGAAAATCTTAACAA-------------------ATTGGACCTAG--CCCCT-GAATTT----------CTTAG-------ATCTTCAAAAA----------GAAGAC---TTTCTTT-----------GTAAA-TGTAAGGAAAAAT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TCATTT--------------TGTTTGAGCT------GAGCCACTGATGGAAAGAGGAT-------------------------------GAGG-ATAAATA-AAGA------------------GCGAGGAA----------GTAAAAT-----GGGC-TTTTTATTGGGGATAGAGGG</w:t>
      </w:r>
    </w:p>
    <w:p w14:paraId="60F96232" w14:textId="77777777" w:rsidR="009359D5" w:rsidRDefault="009359D5" w:rsidP="009359D5">
      <w:r>
        <w:tab/>
        <w:t>Bletilla_striata_KFBG2048</w:t>
      </w:r>
      <w:r>
        <w:tab/>
        <w:t>GAGCTATCCCG-ACCATTTCCT-GTGCATCATCCTAGCAGAGTACTTA-TATCTATGTCAATG-AAAAGAACTAAAAAAGAAAATCTTAACAA-------------------ATTGGACCTAG--CCCCT-GAATTT----------CTTAG-------ATCTTCAAAAA----------GAAGAC---TTTCTTT-----------GTAAA-TGTAAGGAAAAAT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TCATTT--------------TGTTTGAGCT------GAGCCACTGATGGAAAGAGGAT-------------------------------GAGG-ATAAATA-AAGA------------------GCGAGGAA------------------------------GTCTCGG----------</w:t>
      </w:r>
    </w:p>
    <w:p w14:paraId="5A38F1C7" w14:textId="77777777" w:rsidR="009359D5" w:rsidRDefault="009359D5" w:rsidP="009359D5">
      <w:r>
        <w:tab/>
        <w:t>Bletilla_striata_KFBG3167</w:t>
      </w:r>
      <w:r>
        <w:tab/>
        <w:t>GAGCTATCCCG-ACCATTTCCT-GTGCATCATCCTAGCAGAGTACTTA-TATCTATGTCAATG-AAAAGAACTAAAAAAGAAAATCTTAACAA-------------------ATTGGACCTAG--CCCCT-GAATTT----------CTTAG-------ATCTTCAAAAA----------GAAGAC---TTTCTTT-----------GTAAA-TGTAAGGAAAAAT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TCATTT--------------TGTTTGAGCT------GAGCCACTGATGGAAAGAGGAT-------------------------------GAGG-ATAAATA-AAGA------------------GCGAGGAA----------GTAAAAT-----GGGC-TTTTTATTGGGGATAGAGGG</w:t>
      </w:r>
    </w:p>
    <w:p w14:paraId="55A0426C" w14:textId="77777777" w:rsidR="009359D5" w:rsidRDefault="009359D5" w:rsidP="009359D5">
      <w:r>
        <w:tab/>
        <w:t>Brachycorythis_galeandra_PK12195</w:t>
      </w:r>
      <w:r>
        <w:tab/>
        <w:t>GAGCTATCCCG-ACCATTTTCC-GTGCATCATCCTAGCAGAGTA------------GTCAATG-AAAAGAACTAAAAAAGATAGTCTTAACAA-------------------ATTGGACCTA-------CTTAATTT----------CTTAG-------ATCTTCAAAAA----------GAAGAT---TTTCTTT-------------------------------------------------------------------------GATTCCTTGAAC-----------------------ATATATGTTCATTTGTGCAGGT--ATCGTA---TCTAT--------ACAAAT--------------GAAA--------TTGGATTGCAATTGGAAGAA-----TAT------------------CCGAAAATTTCT------ATTCGGATCCATT------TGTGAAAGAACATGA-------------------------------------------------------------------------------------------------------------------------------------ATGA---------------------GGGAA--------------------------------ATTG-----------</w:t>
      </w:r>
    </w:p>
    <w:p w14:paraId="00210EFE" w14:textId="77777777" w:rsidR="009359D5" w:rsidRDefault="009359D5" w:rsidP="009359D5">
      <w:r>
        <w:lastRenderedPageBreak/>
        <w:tab/>
        <w:t>Brachycorythis_galeandra_SG1261</w:t>
      </w:r>
      <w:r>
        <w:tab/>
        <w:t>GAGCTATCCCG-ACCATTTTCC-GTGCATCATCCTAGCAGAGTA------------GTCAATG-AAAAGAACTAAAAAAGATAGTCTTAACAA-------------------ATTGGACCTA-------CTTAATTT----------CTTAG-------ATCTTCAAAAA----------GAAGAT---TTTCTTT-------------------------------------------------------------------------GATTCCTTGAAC-----------------------ATATATGTTCATTTGTGCAGGT--ATCGTA---TCTAT--------ACAAAT--------------GAAA--------TTGGATTGCAATTGGAAGAA-----TAT------------------CCGAAAATTTC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0F48CD04" w14:textId="77777777" w:rsidR="009359D5" w:rsidRDefault="009359D5" w:rsidP="009359D5">
      <w:r>
        <w:tab/>
        <w:t>Bulbophyllum_affine_KFBG412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------------------------------------------------------TTTGT--------------------------------------------------------------TTAAACTT---------------------------------------------------------------------------------------------------------------------------------------------TGTTTAAACT------GAGCCACTGATGAAAAGAGGAT-------------------------------GAGG-ATAAATA-AAGA------------------GCGAAGAA----------GTAAAAT-----GGGC--TTTTATTGGGGATAGAGGG</w:t>
      </w:r>
    </w:p>
    <w:p w14:paraId="76EDC268" w14:textId="77777777" w:rsidR="009359D5" w:rsidRDefault="009359D5" w:rsidP="009359D5">
      <w:r>
        <w:tab/>
        <w:t>Bulbophyllum_affine_SG1606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---------TTGTTTAAAC--------------------------------------------------------------------------------------------------------------------------------------------------------------------------------------------------------------------------------------------------------TTTGTTTAAACT------GAGCCACTGATGAAAAGAGGAT-------------------------------GAGG-ATAAATA-AAGA------------------GCGAAGAA----------GTAAAAT-----GGGC--TTTTATTGGGGATAGAGGG</w:t>
      </w:r>
    </w:p>
    <w:p w14:paraId="1A480195" w14:textId="77777777" w:rsidR="009359D5" w:rsidRDefault="009359D5" w:rsidP="009359D5">
      <w:r>
        <w:tab/>
        <w:t>Bulbophyllum_affine_SG1607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---------TTGTTTAAAC--------------------------------------------------------------------------------------------------------------------------------------------------------------------------------------------------------------------------------------------------------TTTGTTTAAACT------GAGCCACTGATGAAAAGAGGAT-------------------------------GAGG-ATAAATA-AAGA------------------GCGAAGAA----------GTAAAAT-----GGGC--TTTTATGGGGGATAGAGGA</w:t>
      </w:r>
    </w:p>
    <w:p w14:paraId="57716919" w14:textId="77777777" w:rsidR="009359D5" w:rsidRDefault="009359D5" w:rsidP="009359D5">
      <w:r>
        <w:tab/>
        <w:t>Bulbophyllum_ambrosia_KFBG372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TGTTTAAACT------GAGCCACTGATGAAAAGAGGAT-------------------------------GGGG-ATAAATA-AAGA------------------GCGAGGAA----------TTAAAAT-----GGGC--TTTTATTGGGGATAGAGGG</w:t>
      </w:r>
    </w:p>
    <w:p w14:paraId="34D9D839" w14:textId="77777777" w:rsidR="009359D5" w:rsidRDefault="009359D5" w:rsidP="009359D5">
      <w:r>
        <w:tab/>
        <w:t>Bulbophyllum_ambrosia_KFBG508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GGG-ATAAATA-AAGA------------------GCGAGGAA----------TTAAAAT-----GGGC--TTTTATTGGGGATAGAGGG</w:t>
      </w:r>
    </w:p>
    <w:p w14:paraId="2448CB04" w14:textId="77777777" w:rsidR="009359D5" w:rsidRDefault="009359D5" w:rsidP="009359D5">
      <w:r>
        <w:tab/>
        <w:t>Bulbophyllum_ambrosia_PK12090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GGG-ATAAATA-AAGA------------------GCGAGGAA----------TTAAAAT-----GGGC--TTTTATTGGGGATAGAGGG</w:t>
      </w:r>
    </w:p>
    <w:p w14:paraId="17A116CC" w14:textId="77777777" w:rsidR="009359D5" w:rsidRDefault="009359D5" w:rsidP="009359D5">
      <w:r>
        <w:tab/>
        <w:t>Bulbophyllum_ambrosia_PK12092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GGG-ATAAATA-AAGA------------------GCGAGGAA----------TTAAAAT-----GGGC--TTTTATTGGGGATAGAGGG</w:t>
      </w:r>
    </w:p>
    <w:p w14:paraId="19F44862" w14:textId="77777777" w:rsidR="009359D5" w:rsidRDefault="009359D5" w:rsidP="009359D5">
      <w:r>
        <w:tab/>
        <w:t>Bulbophyllum_ambrosia_SG1221</w:t>
      </w:r>
      <w:r>
        <w:tab/>
        <w:t>GAGCTATCCCG-ACCATTTCCC-GTGCATCATCCTAGCAGAGTACTTA-TATCTATGTCAATG-AAAAGAACTAAAAAAT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GGG-ATAAATA-AAAA------------------GCGAGGAA----------TTAAAAT-----GGGC--TTTTATTGGGGATAAAGGG</w:t>
      </w:r>
    </w:p>
    <w:p w14:paraId="4B899AE3" w14:textId="77777777" w:rsidR="009359D5" w:rsidRDefault="009359D5" w:rsidP="009359D5">
      <w:r>
        <w:tab/>
        <w:t>Bulbophyllum_bicolor_CL10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7907D4A6" w14:textId="77777777" w:rsidR="009359D5" w:rsidRDefault="009359D5" w:rsidP="009359D5">
      <w:r>
        <w:tab/>
        <w:t>Bulbophyllum_bicolor_FT28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3C75CA82" w14:textId="77777777" w:rsidR="009359D5" w:rsidRDefault="009359D5" w:rsidP="009359D5">
      <w:r>
        <w:tab/>
        <w:t>Bulbophyllum_bicolor_KFBG2210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0DE6ADC7" w14:textId="77777777" w:rsidR="009359D5" w:rsidRDefault="009359D5" w:rsidP="009359D5">
      <w:r>
        <w:tab/>
        <w:t>Bulbophyllum_bicolor_KFBG3073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65A568E2" w14:textId="77777777" w:rsidR="009359D5" w:rsidRDefault="009359D5" w:rsidP="009359D5">
      <w:r>
        <w:tab/>
        <w:t>Bulbophyllum_bicolor_KFBG433A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15B58BC8" w14:textId="77777777" w:rsidR="009359D5" w:rsidRDefault="009359D5" w:rsidP="009359D5">
      <w:r>
        <w:tab/>
        <w:t>Bulbophyllum_bicolor_LMP19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70C03DC9" w14:textId="77777777" w:rsidR="009359D5" w:rsidRDefault="009359D5" w:rsidP="009359D5">
      <w:r>
        <w:tab/>
        <w:t>Bulbophyllum_bicolor_PSL45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1A0F48D3" w14:textId="77777777" w:rsidR="009359D5" w:rsidRDefault="009359D5" w:rsidP="009359D5">
      <w:r>
        <w:tab/>
        <w:t>Bulbophyllum_bicolor_TMS05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-----</w:t>
      </w:r>
    </w:p>
    <w:p w14:paraId="5769836B" w14:textId="77777777" w:rsidR="009359D5" w:rsidRDefault="009359D5" w:rsidP="009359D5">
      <w:r>
        <w:tab/>
        <w:t>Bulbophyllum_bicolor_TT43</w:t>
      </w:r>
      <w:r>
        <w:tab/>
        <w:t>GAGCTATCCCG-ACCATTTCCC-GTGCATCATCCTAGCAGAGTACTTA-TATCTATGTCAATG-AAAAGAACTAAAAAATAAAATCTTAACAA-------------------ATTGG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AAAAT-----GGGC--TTTTATTGGGGATAGAGGG</w:t>
      </w:r>
    </w:p>
    <w:p w14:paraId="05E385A1" w14:textId="77777777" w:rsidR="009359D5" w:rsidRDefault="009359D5" w:rsidP="009359D5">
      <w:r>
        <w:tab/>
        <w:t>Bulbophyllum_delitescens_KFBG269</w:t>
      </w:r>
      <w:r>
        <w:tab/>
        <w:t>GAGCTATCCCG-ACCATTTCCC-GTGCATCATCCTAGCAGAGTACTTA-TATCTATGTCAATG-AAAAGAACTAAAAAATAAAATCTTAACAA-------------------ATTGGACCTAG--CCCCT-TAATTT----------CTTAG-------ATCTTCAAAAA----------GAAGAC---TTTTTTC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CTGAAAAGAGGAT-------------------------------GAGG-ATAAATA-AAGA------------------GCGAGGAA----------TTAAAAT-----GGGC--TTTTATTGGGGATAGAGGG</w:t>
      </w:r>
    </w:p>
    <w:p w14:paraId="048A183B" w14:textId="77777777" w:rsidR="009359D5" w:rsidRDefault="009359D5" w:rsidP="009359D5">
      <w:r>
        <w:tab/>
        <w:t>Bulbophyllum_delitescens_KFBG3070</w:t>
      </w:r>
      <w:r>
        <w:tab/>
        <w:t>--------CCG-ACCATTTCCC-GTGCATCATCCTAGCAGAGTACTTA-TATCTATGTCAATG-AAAAGAACTAAAAAATAAAATCTTAACAA-------------------ATTGGACCTAG--CCCCT-TAATTT----------CTTAG-------ATCTTCAAAAA----------GAAGAC---</w:t>
      </w:r>
      <w:r>
        <w:lastRenderedPageBreak/>
        <w:t>TTTTTTC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CTGAAAAGAGGAT-------------------------------GAGG-ATAAATA-AAGA------------------GCGAGGAA----------TTAAAAT-----GGGC--TTTTATTGGGGATAGAG--</w:t>
      </w:r>
    </w:p>
    <w:p w14:paraId="40D03F63" w14:textId="77777777" w:rsidR="009359D5" w:rsidRDefault="009359D5" w:rsidP="009359D5">
      <w:r>
        <w:tab/>
        <w:t>Bulbophyllum_delitescens_KFBG432</w:t>
      </w:r>
      <w:r>
        <w:tab/>
        <w:t>GAGCTATCCCG-ACCATTTCCC-GTGCATCATCCTAGCAGAGTACTTA-TATCTATGTCAATG-AAAAGAACTAAAAAATAAAATCTTAACAA-------------------ATTGGACCTAG--CCCCT-TAATTT----------CTTAG-------ATCTTCAAAAA----------GAAGAC---TTTTTTC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CTGAAAAGAGGAT-------------------------------GAGG-ATAAATA-AAGA------------------GCGAGGAA----------TTAAAAT-----GGGC--TTTTATTGGGGATAGAGGG</w:t>
      </w:r>
    </w:p>
    <w:p w14:paraId="101C9C66" w14:textId="77777777" w:rsidR="009359D5" w:rsidRDefault="009359D5" w:rsidP="009359D5">
      <w:r>
        <w:tab/>
        <w:t>Bulbophyllum_delitescens_SG1286</w:t>
      </w:r>
      <w:r>
        <w:tab/>
        <w:t>GAGCTATCCCG-ACCATTTCCC-GTGCATCATCCTAGCAGAGTACTTA-TATCTATGTCAATG-AAAAGAACTAAAAAATAAAATCTTAACAA-------------------ATTGGACCTAG--CCCCT-TAATTT----------CTTAG-------ATCTTCAAAAA----------GAAGAC---TTTTTTC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CTGAAAAGAGGAT-------------------------------GAGG-ATAAATA-AAGA------------------GCGAGGAA----------TTAAAAT-----GGGC--TTTTATTGGGGATAGAGGG</w:t>
      </w:r>
    </w:p>
    <w:p w14:paraId="34A8A9F5" w14:textId="77777777" w:rsidR="009359D5" w:rsidRDefault="009359D5" w:rsidP="009359D5">
      <w:r>
        <w:tab/>
        <w:t>Bulbophyllum_delitescens_SG1287</w:t>
      </w:r>
      <w:r>
        <w:tab/>
        <w:t>GAGCTATCCCG-ACCATTTCCC-GTGCATCATCCTAGCAGAGTACTTA-TATCTATGTCAATG-AAAAGAACTAAAAAATAAAATCTTAACAA-------------------ATTGGACCTAG--CCCCT-TAATTT----------CTTAG-------ATCTTCAAAAA----------GAAGAC---TTTTTTC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CTGAAAAGAGGAT-------------------------------GAGG-ATAAATA-AAGA------------------GCGAGGAA----------TTAAAAT-----GGGC--TTTTATTGGGGATAGAGGG</w:t>
      </w:r>
    </w:p>
    <w:p w14:paraId="458CD89F" w14:textId="77777777" w:rsidR="009359D5" w:rsidRDefault="009359D5" w:rsidP="009359D5">
      <w:r>
        <w:tab/>
        <w:t>Bulbophyllum_delitescens_SG1288</w:t>
      </w:r>
      <w:r>
        <w:tab/>
        <w:t>GAGCTATCCCG-ACCATTTCCC-GTGCATCATCCTAGCAGAGTACTTA-TATCTATGTCAATG-AAAAGAACTAAAAAATAAAATCTTAACAA-------------------ATTGGACCTAG--CCCCT-T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CTGAAAAGAGGAT-------------------------------GAGG-ATAAATA-AAGA------------------GCGAGGAA----------TTAAAAT-----GGGC--TTTTATTGGGGATAGAGGG</w:t>
      </w:r>
    </w:p>
    <w:p w14:paraId="475F2394" w14:textId="77777777" w:rsidR="009359D5" w:rsidRDefault="009359D5" w:rsidP="009359D5">
      <w:r>
        <w:tab/>
        <w:t>Bulbophyllum_kwangtungense_KFBG2798</w:t>
      </w:r>
      <w:r>
        <w:tab/>
        <w:t>GAGCTATCCCG-ACCATTTCCC-GTGCATCATCCTAGCAGAGTACTTA-GATCTATGTCAATG-AAAAGAACTAAAAAAGAAAATCTTAACAA----</w:t>
      </w:r>
      <w:r>
        <w:lastRenderedPageBreak/>
        <w:t>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AGAGGG</w:t>
      </w:r>
    </w:p>
    <w:p w14:paraId="27E4BA1C" w14:textId="77777777" w:rsidR="009359D5" w:rsidRDefault="009359D5" w:rsidP="009359D5">
      <w:r>
        <w:tab/>
        <w:t>Bulbophyllum_kwangtungense_KFBG2820</w:t>
      </w:r>
      <w:r>
        <w:tab/>
        <w:t>GAGCTATCCCG-ACCATTTCCC-GTGCATCATCCTAGCAGAGTACTTA-GATCTATGTCAATG-AAAAGAACTAAAAAAG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A-----</w:t>
      </w:r>
    </w:p>
    <w:p w14:paraId="0CC499BE" w14:textId="77777777" w:rsidR="009359D5" w:rsidRDefault="009359D5" w:rsidP="009359D5">
      <w:r>
        <w:tab/>
        <w:t>Bulbophyllum_kwangtungense_PK12070</w:t>
      </w:r>
      <w:r>
        <w:tab/>
        <w:t>GAGCTATCCCG-ACCATTTCCC-GTGCATCATCCTAGCAGAGTACTTA-GATCTATGTCAATG-AAAAGAACTAAAAAAGAAAATC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AGAGGG</w:t>
      </w:r>
    </w:p>
    <w:p w14:paraId="6D4AD221" w14:textId="77777777" w:rsidR="009359D5" w:rsidRDefault="009359D5" w:rsidP="009359D5">
      <w:r>
        <w:tab/>
        <w:t>Bulbophyllum_kwangtungense_PK27001</w:t>
      </w:r>
      <w:r>
        <w:tab/>
        <w:t>GAGCTATCCCG-ACCATTTCCC-GTGCATCATCCTAGCAGAGTACTTA-TATCTATGTCAATG-AAAAGAACTAGAAAAGAAAATCTTAACAA-------------------ATTGGACCTAG--CCCCT-GAATTT----------CTTAG-------ATCTTCAAAAA----------GAAGAC---TTTTTAT-----------------------------------------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GAAAAT-----GGGC--TTTTATTGGGGATAGAGGG</w:t>
      </w:r>
    </w:p>
    <w:p w14:paraId="6A6C4076" w14:textId="77777777" w:rsidR="009359D5" w:rsidRDefault="009359D5" w:rsidP="009359D5">
      <w:r>
        <w:tab/>
        <w:t>Bulbophyllum_odoratissimum_KFBG493</w:t>
      </w:r>
      <w:r>
        <w:tab/>
        <w:t>GAGCTATCCCG-ACCATTTCCC-GTGCATCATCCTAGCAGAGTACTTA-TATCTATGTCAATG-AAAAGAACTAAAAAAGAAAATCTTAACAA-------------------ATTGGACCTAG--CCCCT-GAATTT----------CTTAG-------ATCTTCAAAAA----------GAAGAC---TTTTTAT-----------------------------------------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GAAAAT-----GGGC--TTTTATTGGGGATAGAGGG</w:t>
      </w:r>
    </w:p>
    <w:p w14:paraId="55F1CE1A" w14:textId="77777777" w:rsidR="009359D5" w:rsidRDefault="009359D5" w:rsidP="009359D5">
      <w:r>
        <w:lastRenderedPageBreak/>
        <w:tab/>
        <w:t>Bulbophyllum_odoratissimum_PK12119</w:t>
      </w:r>
      <w:r>
        <w:tab/>
        <w:t>GAGCTATCCCG-ACCATTTCCC-GTGCATCATCCTAGCAGAGTACTTA-TATCTATGTCAATG-AAAAGAACTAAAAAAGAAAATCTTAACAA-------------------ATTGGACCTAG--CCCCT-GAATTT----------CTTAG-------ATCTTCAAAAA----------GAAGAC---TTTTTAT-----------------------------------------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GAAAAT-----GGGC--TTTTATTGGGGATAGAGGG</w:t>
      </w:r>
    </w:p>
    <w:p w14:paraId="387C901D" w14:textId="77777777" w:rsidR="009359D5" w:rsidRDefault="009359D5" w:rsidP="009359D5">
      <w:r>
        <w:tab/>
        <w:t>Bulbophyllum_odoratissimum_SG1275</w:t>
      </w:r>
      <w:r>
        <w:tab/>
        <w:t>GAGCTATCCCG-ACCATTTCCC-GTGCATCATCCTAGCAGAGTACTTA-TATCTATGTCAATG-AAAAGAACTAAAAAAGAAAATCTTAACAA-------------------ATTGGACCTAG--CCCCT-GAATTT----------CTTAG-------ATCTTCAAAAA----------GAAGAC---TTTTTAT-----------------------------------------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GAAAAT-----GGGC--TTTTATTGGGGATAGAGGG</w:t>
      </w:r>
    </w:p>
    <w:p w14:paraId="1DB18C1E" w14:textId="77777777" w:rsidR="009359D5" w:rsidRDefault="009359D5" w:rsidP="009359D5">
      <w:r>
        <w:tab/>
        <w:t>Bulbophyllum_pectenveneris_KFBG294</w:t>
      </w:r>
      <w:r>
        <w:tab/>
        <w:t>GAGCTATCCCG-ACCATTTCCC-GTGCATCATCCTAGCAGAGTACTTA-TATCTATGTCAATG-AAAAGAACTAAAAAATAAAATCTTAACAA-------------------ATTGGACCTAG--CCCCT-GAATTT----------A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-ACTGATGAAAATAGGAT-------------------------------GAGG-ATAAATA-AAGA------------------GCGAGGAA----------TTAAAAT-----GGGC--TTTTATTGGGGATAGAG--</w:t>
      </w:r>
    </w:p>
    <w:p w14:paraId="3F591DBC" w14:textId="77777777" w:rsidR="009359D5" w:rsidRDefault="009359D5" w:rsidP="009359D5">
      <w:r>
        <w:tab/>
        <w:t>Bulbophyllum_pectenveneris_KFBG297</w:t>
      </w:r>
      <w:r>
        <w:tab/>
        <w:t>GAGCTATCCCG-ACCATTTCCC-GTGCATCATCCTAGCAGAGTACTTA-TATCTATGTCAATG-AAAAGAACTAAAAAATAAAATCTTAACAA-------------------ATTGGACCTAG--CCCCT-GAATTT----------A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-ACTGATGAAAATAGGAT-------------------------------GAGG-ATAAATA-AAGA------------------GCGAGGAA----------TTAAAAG-----GGGC--TTTTATGGGGGATAGAGGG</w:t>
      </w:r>
    </w:p>
    <w:p w14:paraId="58D69009" w14:textId="77777777" w:rsidR="009359D5" w:rsidRDefault="009359D5" w:rsidP="009359D5">
      <w:r>
        <w:tab/>
        <w:t>Bulbophyllum_scabratum_KFBG2815</w:t>
      </w:r>
      <w:r>
        <w:tab/>
        <w:t>GAGCTATCCCG-ACCATTTCTC-GTGCATCATCCTAGCAGAGTACTTA-TATCTATGTCAATG-AAAAGAACTAAAAAATAAAATCTTAACAA-------------------ATTGGACCTAG--CCCA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TCACTGATGAAAAGAGGAT-------------------------------GAGG-ATAAATA-AAGA------------------GCGAGGAA----------TTAAAAT-----GGGC--TTTTATTGGGGATAGAGGG</w:t>
      </w:r>
    </w:p>
    <w:p w14:paraId="3A6081D6" w14:textId="77777777" w:rsidR="009359D5" w:rsidRDefault="009359D5" w:rsidP="009359D5">
      <w:r>
        <w:lastRenderedPageBreak/>
        <w:tab/>
        <w:t>Bulbophyllum_scabratum_PK12041</w:t>
      </w:r>
      <w:r>
        <w:tab/>
        <w:t>GAGCTATCCCG-ACCATTTCTC-GTGCATCATCCTAGCAGAGTACTTA-TATCTATGTCAATG-AAAAGAACTAAAAAATAAAATCTTAACAA-------------------ATTGGACCTAG--CCCA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TCACTGATGAAAAGAGGAT-------------------------------GAGG-ATAAATA-AAGA------------------GCGAGGAA----------TTAAAAT-----GGGC--TTTTATTGGGGATAGAGGG</w:t>
      </w:r>
    </w:p>
    <w:p w14:paraId="2361BD0B" w14:textId="77777777" w:rsidR="009359D5" w:rsidRDefault="009359D5" w:rsidP="009359D5">
      <w:r>
        <w:tab/>
        <w:t>Bulbophyllum_scabratum_PK12126</w:t>
      </w:r>
      <w:r>
        <w:tab/>
        <w:t>GAGCTATCCCG-ACCATTTCTC-GTGCATCATCCTAGCAGAGTACTTA-TATCTATGTCAATG-AAAAGAACTAAAAAATAAAATCTTAACAA-------------------ATTGGACCTAG--CCCA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TCACTGATGAAAAGAGGAT-------------------------------GAGG-ATAAATA-AAGA------------------GCGAGGAA----------TTAAAAT-----GGGC--TTTTATTGGGGATAGAGGG</w:t>
      </w:r>
    </w:p>
    <w:p w14:paraId="779E21B7" w14:textId="77777777" w:rsidR="009359D5" w:rsidRDefault="009359D5" w:rsidP="009359D5">
      <w:r>
        <w:tab/>
        <w:t>Bulbophyllum_stenobulbon_PK12111</w:t>
      </w:r>
      <w:r>
        <w:tab/>
        <w:t>GAGCTATCCCG-ACCCTTTCCC-GTGCATCATCCTAGCAGAGTACTTA-TATCTATGTCAATG-AAAAGAACTAAAAAAGAAAATATTAACAA-------------------ATTGGACCTAG--CCCCT-GAATTT----------Y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A-----</w:t>
      </w:r>
    </w:p>
    <w:p w14:paraId="088057B4" w14:textId="77777777" w:rsidR="009359D5" w:rsidRDefault="009359D5" w:rsidP="009359D5">
      <w:r>
        <w:tab/>
        <w:t>Bulbophyllum_stenobulbon_PK12112</w:t>
      </w:r>
      <w:r>
        <w:tab/>
        <w:t>GAGCTATCCCG-ACCATTTCCC-GTGCATCATCCTAGCAGAGTACTTA-TATCTATGTCAATG-AAAAGAACTAAAAAAGAAAATATTAACAA-------------------ATTGGACCTAG--CCCCT-GAATTT----------Y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------</w:t>
      </w:r>
    </w:p>
    <w:p w14:paraId="3EB14F5C" w14:textId="77777777" w:rsidR="009359D5" w:rsidRDefault="009359D5" w:rsidP="009359D5">
      <w:r>
        <w:tab/>
        <w:t>Bulbophyllum_stenobulbon_PK12113</w:t>
      </w:r>
      <w:r>
        <w:tab/>
        <w:t>GAGCTATCCCG-ACCATTTCCC-GTGCATCATCCTAGCAGAGTACTTA-TATCTATGTCAATG-AAAAGAACTAAAAAAGAAAATATTAACAA-------------------ATTGGACCTAG--CCCCT-GAATTT----------Y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AGAGGG</w:t>
      </w:r>
    </w:p>
    <w:p w14:paraId="333E5464" w14:textId="77777777" w:rsidR="009359D5" w:rsidRDefault="009359D5" w:rsidP="009359D5">
      <w:r>
        <w:lastRenderedPageBreak/>
        <w:tab/>
        <w:t>Bulbophyllum_stenobulbon_SG1226</w:t>
      </w:r>
      <w:r>
        <w:tab/>
        <w:t>GAGCTATCCCG-ACCATTTCCC-GTGCATCATCCTAGCAGAGTACTTA-TATCTATGTCAATG-AAAAGAACTAAAAAAGAAAATATTAACAA-------------------ATTGGACCTAG--CCCCT-GAATTT----------Y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AT-----GGGC--TTTTATTGGGGATAG----</w:t>
      </w:r>
    </w:p>
    <w:p w14:paraId="79383D3E" w14:textId="77777777" w:rsidR="009359D5" w:rsidRDefault="009359D5" w:rsidP="009359D5">
      <w:r>
        <w:tab/>
        <w:t>Bulbophyllum_stenobulbon__KFBG2806</w:t>
      </w:r>
      <w:r>
        <w:tab/>
        <w:t>GAGCTATCCCG-ACCATTTCCC-GTGCATCATCCTAGCAGAGTACTTA-TATCTATGTCAATG-AAAAGAACTAAAAAAGAAAATATTAACAA-------------------ATTGGACCTAG--CCCCT-GAATTT----------CTTAG-------ATC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GAGGAT-------------------------------GAGG-ATAAATA-AAGA------------------GCGAGGAA----------TTAAAGT-----GGGC--TTTTATTGGGGATAGAGGG</w:t>
      </w:r>
    </w:p>
    <w:p w14:paraId="7D926736" w14:textId="77777777" w:rsidR="009359D5" w:rsidRDefault="009359D5" w:rsidP="009359D5">
      <w:r>
        <w:tab/>
        <w:t>Bulbophyllum_tigridum_KFBG468</w:t>
      </w:r>
      <w:r>
        <w:tab/>
        <w:t>GAGCTATCCCG-ACCATTTCCC-GTGCATCATCCTAGCAGAGTACTTA-TATCTATGTCAATG-AAAAGAACTCAAAAATAAAATCTTAACAA-------------------ATTGGAC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AAGGAT-------------------------------GAGG-ATAAATA-AAGA------------------GCGAGGAA----------TTAAAAT-----GGGC--TTTTATTGGGGATAGAGGG</w:t>
      </w:r>
    </w:p>
    <w:p w14:paraId="748E6DD6" w14:textId="77777777" w:rsidR="009359D5" w:rsidRDefault="009359D5" w:rsidP="009359D5">
      <w:r>
        <w:tab/>
        <w:t>Bulbophyllum_tigridum_PK12209</w:t>
      </w:r>
      <w:r>
        <w:tab/>
        <w:t>GAGCTATCCCG-ACCATTTCCC-GTGCATCATCCTAGCAGAGTACTTA-TATCTATGTCAATG-AAAAGAACTAAAAAATAAAATCTTAACAA-------------------ATTGGACCTAG--CCCCT-GAATTT----------CTTAG-------ATCTTCAAAAA----------GAAGAC---TTTTTTT-----------T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AAGGAT-------------------------------GAGG-ATAAATA-AAGA------------------GCGAGGAA----------TTAAAAT-----GGGC--TTTTATTGGGGATAGAGGG</w:t>
      </w:r>
    </w:p>
    <w:p w14:paraId="1718A840" w14:textId="77777777" w:rsidR="009359D5" w:rsidRDefault="009359D5" w:rsidP="009359D5">
      <w:r>
        <w:tab/>
        <w:t>Bulbophyllum_tigridum_SG1310</w:t>
      </w:r>
      <w:r>
        <w:tab/>
        <w:t>GAGCTATCCCG-ACCATTTCCC-GTGCATCATCCTAGCAGAGTACTTA-TATCTATGTCAATG-AAAAGAACTAAAAAATAAAATCTTAACAA-------------------ATTGGACCTAG--CCCCT-GAATTT----------CTTAG-------ATCTTCAAAAA----------GAAGAC---TTTTTTT-----------T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GAGCCACTGATGAAAAAAGGAT-------------------------------GAGG-ATAAATA-AAGA------------------GCGAGGAA----------TTAAAAT-----GGGC--TTTTATTGGGGATAGAGGG</w:t>
      </w:r>
    </w:p>
    <w:p w14:paraId="27FB5C51" w14:textId="77777777" w:rsidR="009359D5" w:rsidRDefault="009359D5" w:rsidP="009359D5">
      <w:r>
        <w:lastRenderedPageBreak/>
        <w:tab/>
        <w:t>Bulbophyllum_tseanum_SG1272</w:t>
      </w:r>
      <w:r>
        <w:tab/>
        <w:t>GAGCTATCCCG-ACCATTTCCC-GTGCATCACCCTAGCAGAGTACTTA-TATCTATGTCAATG-AAAAGAACTAAAAAATAAAATCTTAACAA-------------------ATTGA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TAAAT-----GGGC--TTTTATTGGGGATA-----</w:t>
      </w:r>
    </w:p>
    <w:p w14:paraId="71116AB0" w14:textId="77777777" w:rsidR="009359D5" w:rsidRDefault="009359D5" w:rsidP="009359D5">
      <w:r>
        <w:tab/>
        <w:t>Bulbophyllum_tseanum_SG1616</w:t>
      </w:r>
      <w:r>
        <w:tab/>
        <w:t>GAGCTATCCCG-ACCATTTCCC-GTGCATCACCCTAGCAGAGTACTTA-TATCTATGTCAATG-AAAAGAACTAAAAAATAAAATCTTAACAA-------------------ATTGAATCTAG--CCCCT-GAATTT----------CTTAG-------ATC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GAGCCACTGATGAAAATAGGAT-------------------------------GAGG-ATAAATA-AAGA------------------GCGAGGAA----------TTTAAAT-----GGGC--TTTTATTGGGGATAGAGGG</w:t>
      </w:r>
    </w:p>
    <w:p w14:paraId="4436C4EB" w14:textId="77777777" w:rsidR="009359D5" w:rsidRDefault="009359D5" w:rsidP="009359D5">
      <w:r>
        <w:tab/>
        <w:t>Calanthe_graciliflora_KF650512</w:t>
      </w:r>
      <w:r>
        <w:tab/>
        <w:t>-----------------------------------------------------TATGTCAATG-AAAAGAATTAAAAAATAAAATCTTAACAA-------------------ATTGGACCTAG--CCCCT-GAATTT----------CTTAG-------ATATTAAAAAA----------GAAGAC---ATTCTTT-----------GTAAA-TGTCAGGAAAAAGATATGGACTAT-GAATGA------------TTCAATAAC-GGAAATTCCTTGAACATATATATATATGTTCATAATATATATATGTTCAT------------ATCGTA----CTAT--------ACAAAA--------CAAAT-GAGA--------TTGGATTGGAA------GAA-----GAT------------------ACGAGGATTTTG------ATTCGGATCCATT------TGTGAAAGAACAGAG--TGAATGAAATGAGAAAG-------ATATTTCATTT--------------TGTTTAAACT------GAACCACTGATGGAAAGAGGGT-------------------------------GAGG-ATAAATA-AAGA------------------GTGAGGAA----------GTAAAAT-----GGGC-TTTTTATTGGGGATAGAGGG</w:t>
      </w:r>
    </w:p>
    <w:p w14:paraId="042D4344" w14:textId="77777777" w:rsidR="009359D5" w:rsidRDefault="009359D5" w:rsidP="009359D5">
      <w:r>
        <w:tab/>
        <w:t>Calanthe_graciliflora_KF650522</w:t>
      </w:r>
      <w:r>
        <w:tab/>
        <w:t>-----------------------------------------------------TATG-CAATG-AAAAGAATTTAAAAATAAAATCTTAACAA-------------------ATTGGACCTAG--CCCCT-GAATTT----------CTTAG-------ATATTAAAAAA----------GAAGAC---ATTCTTT-----------GTAAA-TGTC-GGAAAAATATATGGACTAT-GAATGA------------TTCAATAAC-GGAAATTCCTTGAACATATATATATATGTTCATAATATATATATGTTCAT------------ATCGTA----CTAT--------ACAAAA--------CAAAT-GAGA--------TTGGATTGGAA------GAA-----GAT------------------ACGAGGATTTTG------ATTCGGATCCATT------TGTGAAAGAACAGAG--TGAATGAAATGAGAAAG-------ATATTTCATTT--------------TGTTTAAACT------GAACCACTGATGGAAAGAGGGT-------------------------------GAGG-ATAAATA-AAGA------------------GTGAGGAA----------GTAAAAT-----GGGC-TTTTTATTGGGGATAGAGGG</w:t>
      </w:r>
    </w:p>
    <w:p w14:paraId="577A3DA7" w14:textId="77777777" w:rsidR="009359D5" w:rsidRDefault="009359D5" w:rsidP="009359D5">
      <w:r>
        <w:tab/>
        <w:t>Calanthe_graciliflora_PK12206</w:t>
      </w:r>
      <w:r>
        <w:tab/>
        <w:t>GAGCTATCCCG-ACCATTTTCC-GTGCATCATCCTAGCAGAGTACTTA-TATCTATGTCAATG-AAAAGAATTAAAAAATAAAATCTTAACAA-------------------ATTGGACCTAG--CCCCT-GAATTT----------CTTAG-------ATATTAAAAAA----------GAAGAC---ATTCTTT-----------GTAAA-TGTCAGGAAAAAGATATGGACTAT-GAATGA------------TTCAATAAC-GGAAATTCCTTGAACATATATATATATGTTCATAATATATATATGTTCAT------------ATCGTA----CTAT--------ACAAAA--------CAAAT-GAGA--------TTGGATTGGAA------GAA-----GAT------------------ACGAGGATTTTG--</w:t>
      </w:r>
      <w:r>
        <w:lastRenderedPageBreak/>
        <w:t>----ATTCGGATCCATT------TGTGAAAGAACAGAG--TGAATGAAATGAGAAAG-------ATATTTCATTT--------------TGTTTAAACT------GAACCACTGATGAAAAAAGGGG-------------------------------GAGG-AAAAATA-AAAA------------------GGGAGGAA----------GTAAAAG-----GGGT-TTTTTATGGGGAAAAGAGGG</w:t>
      </w:r>
    </w:p>
    <w:p w14:paraId="079C011E" w14:textId="77777777" w:rsidR="009359D5" w:rsidRDefault="009359D5" w:rsidP="009359D5">
      <w:r>
        <w:tab/>
        <w:t>Calanthe_graciliflora_PK12207</w:t>
      </w:r>
      <w:r>
        <w:tab/>
        <w:t>GAGCTATCCCG-ACCATTTTCC-GTGCATCATCCTAGCAGAGTACTTA-TATCTATGTCAATG-AAAAGAATTAAAAAATAAAATCTTAACAA-------------------ATTGGACCTAG--CCCCT-GAATTT----------CTTAG-------ATATTAAAAAA----------GAAGAC---ATTCTTT-----------GTAAA-TGTCAGGAAAAAGATATGGACTAT-GAATGA------------TTCAATAAC-GGAAATTCCTTGAACATATATATATATGTTCATAATATATATATGTTCAT------------ATCGTA----CTAT--------ACAAAA--------CAAAT-GAGA--------TTGGATTGGAA------GAA-----GAT------------------ACGAGGATTTTG------ATTCGGATCCATT------TGTGAAAGAACAGAG--TGAATGAAATGAGAAAG-------ATATTTCATTT--------------TGTTTAAACT------GAACCACTGATGAAAAAAGGGG-------------------------------GAGG-ATAAATA-AAAA------------------GGGAGGAA----------GTAAAAG-----GGGT-TTTTTATTGGGGATAGGGGA</w:t>
      </w:r>
    </w:p>
    <w:p w14:paraId="06E3A063" w14:textId="77777777" w:rsidR="009359D5" w:rsidRDefault="009359D5" w:rsidP="009359D5">
      <w:r>
        <w:tab/>
        <w:t>Calanthe_masuca_KFBG11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T-----GGGC-TTTTTATTGGGGATAGAGGA</w:t>
      </w:r>
    </w:p>
    <w:p w14:paraId="658CAA30" w14:textId="77777777" w:rsidR="009359D5" w:rsidRDefault="009359D5" w:rsidP="009359D5">
      <w:r>
        <w:tab/>
        <w:t>Calanthe_masuca_PK12110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T-----GGGC-TTTTTATTGGGGATAGAGGG</w:t>
      </w:r>
    </w:p>
    <w:p w14:paraId="6069E46D" w14:textId="77777777" w:rsidR="009359D5" w:rsidRDefault="009359D5" w:rsidP="009359D5">
      <w:r>
        <w:tab/>
        <w:t>Calanthe_masuca_SG026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T-----GGGC-TTTTTATTGGGGATAGAGGA</w:t>
      </w:r>
    </w:p>
    <w:p w14:paraId="596D2680" w14:textId="77777777" w:rsidR="009359D5" w:rsidRDefault="009359D5" w:rsidP="009359D5">
      <w:r>
        <w:lastRenderedPageBreak/>
        <w:tab/>
        <w:t>Calanthe_masuca_SG1360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G--------------------------------------------------------------------GAGGAA----------GTAAAAG-----GGGC-TTTT----------------</w:t>
      </w:r>
    </w:p>
    <w:p w14:paraId="4B6AF4D6" w14:textId="77777777" w:rsidR="009359D5" w:rsidRDefault="009359D5" w:rsidP="009359D5">
      <w:r>
        <w:tab/>
        <w:t>Calanthe_masuca_SG1361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G-----GGGC-TTTTTATGGGGGATAGAGGG</w:t>
      </w:r>
    </w:p>
    <w:p w14:paraId="613F84A4" w14:textId="77777777" w:rsidR="009359D5" w:rsidRDefault="009359D5" w:rsidP="009359D5">
      <w:r>
        <w:tab/>
        <w:t>Calanthe_speciosa_KF650551</w:t>
      </w:r>
      <w:r>
        <w:tab/>
        <w:t>-----------------------------------------------------TATGTCAATG-AAAAGAATTAAAAAATAAAATATTAACAA-------------------ATTGGACCTAG--CCCCT-GAATTT----------CTTAG-------ATCTTCAAAAA----------GAAAAC---ATTCTTT-----------GTAAA-TGTCAGGAAAAAGATATGGACTAT-GAATGA------------TTCAATAAC-GGAAATTCCTTGAAC-----------------ATATATATATATGTTCAT------------ATCGTA----CTAT--------ACAAAA--------CAAAT-GAGA--------TTGGATTGGAA------GAA-----GAT------------------ACGAGGATTTTG------ATTCGGATCCATT------TGTGAAAGAACAGAG--TTAATGAAATGATAAAG-------ATATTTCATTT--------------TGGTTAAACT------AAACCACTGATGGAAAGAGGAT-------------------------------GAGA-ATAAATA-AAGA------------------GTGAGGAA----------GTAAAAT-----GGGC-TTTTTATTGGGGATAGAGGG</w:t>
      </w:r>
    </w:p>
    <w:p w14:paraId="5CD06BAE" w14:textId="77777777" w:rsidR="009359D5" w:rsidRDefault="009359D5" w:rsidP="009359D5">
      <w:r>
        <w:tab/>
        <w:t>Calanthe_speciosa_KFBG136</w:t>
      </w:r>
      <w:r>
        <w:tab/>
        <w:t>GAGCTATCCCG-ACCATTTCCC-GTGCATCATCCTAGCAGAGTACTTA-TATCTATGTCAATG-AAAAGAATTAAAAAATAAAATATTAACAA-------------------ATTGGACCTAG--CCCCT-GAATTT----------CTTAG-------ATCTTCAAAAA----------GAAAAC---ATTCTTT-----------GTAAA-TGTCAGGAAAAAGATATGGACTAT-GAATGA------------TTCAATAAC-GGAAATTCCTTGAAC-----------------ATATATATATATGTTCAT------------ATCGTA----CTAT--------ACAAAA--------CAAAT-GAGA--------TTGGATTGGAA------GAA-----GAT------------------ACGAGGATTTTG------ATTCGGATCCATT------TGTGAAAGAACAGAG--TTAATGAAATGATAAAG-------ATATTTCATTT--------------TGGTTAAACT------AAACCACTGATGGAAAGAGGAT-------------------------------GAGA-ATAAATA-AAGA------------------GTGAGGAA----------GTAAAAT-----GGGC-TTTTTATTGGGGATAGAG--</w:t>
      </w:r>
    </w:p>
    <w:p w14:paraId="42BFE5D3" w14:textId="77777777" w:rsidR="009359D5" w:rsidRDefault="009359D5" w:rsidP="009359D5">
      <w:r>
        <w:tab/>
        <w:t>Calanthe_speciosa_PK12168</w:t>
      </w:r>
      <w:r>
        <w:tab/>
        <w:t>GAGCTATCCCG-ACCATTTCCC-GTGCATCATCCTAGCAGAGTACTTA-TATCTATGTCAATG-AAAAGAATTAAAAAATAAAATATTAACAA-------------------ATTGGACCTAG--CCCCT-GAATTT----------CTTAG-------ATCTTCAAAAA----------GAAAAC---ATTCTTT-----------GTAAA-TGTCAGGAAAAAGATATGGACTAT-GAATGA------------TTCAATAAC-</w:t>
      </w:r>
      <w:r>
        <w:lastRenderedPageBreak/>
        <w:t>GGAAATTCCTTGAAC-----------------ATATATATATATGTTCAT------------ATCGTA----CTAT--------ACAAAA--------CAAAT-GAGA--------TTGGATTGGAA------GAA-----GAT------------------ACGAGGATTTTG------ATTCGGATCCATT------TGTGAAAGAACAGAA--TTAATGAAATGATAAAG-------ATATTTCATTT--------------TGGTTAAACT------AAACCACTGATGGAAAGAGGAT-------------------------------GAGA-ATAAATA-AAGA----------------ATGTGAGACA----------TTAACAA-----GGGT---------------------</w:t>
      </w:r>
    </w:p>
    <w:p w14:paraId="56E0B3E8" w14:textId="77777777" w:rsidR="009359D5" w:rsidRDefault="009359D5" w:rsidP="009359D5">
      <w:r>
        <w:tab/>
        <w:t>Calanthe_speciosa_PK12169</w:t>
      </w:r>
      <w:r>
        <w:tab/>
        <w:t>GAGCTATCCCG-ACCATTTCCC-GTGCATCATCCTAGCAGAGTACTTA-TATCTATGTCAATG-AAAAGAATTAAAAAATAAAATATTAACAA-------------------ATTGGACCTAG--CCCCT-GAATTT----------CTTAG-------ATCTTCAAAAA----------GAAAAC---ATTCTTT-----------GTAAA-TGTCAGGAAAAAGATATGGACTAT-GAATGA------------TTCAATAAC-GGAAATTCCTTGAAC-----------------ATATATATATATGTTCAT------------ATCGTA----CTAT--------ACAAAA--------CAAAT-GAGA--------TTGGATTGGAA------GAA-----GAT------------------ACGAGGATTTTG------ATTCGGATCCATT------TGTGAAAGAACAGAA--TTAATGAAATGATAAAG-------ATATTTCATTT--------------TGGTTAAACT------AAACCACTGATGGAAAGAGGAT-------------------------------GAGA-ATAAATA-AAGA------------------ATGAGAGA-----------ACGTAC-----CAGC---------------------</w:t>
      </w:r>
    </w:p>
    <w:p w14:paraId="0562A679" w14:textId="77777777" w:rsidR="009359D5" w:rsidRDefault="009359D5" w:rsidP="009359D5">
      <w:r>
        <w:tab/>
        <w:t>Calanthe_speciosa_SG1313</w:t>
      </w:r>
      <w:r>
        <w:tab/>
        <w:t>GAGCTATCCCG-ACCATTTCCC-GTGCATCATCCTAGCAGAGTACTTA-TATCTATGTCAATG-AAAAGAATTAAAAAATAAAATATTAACAA-------------------ATTGGACCTAG--CCCCT-GAATTT----------CTTAG-------ATCTTCAAAAA----------GAAAAC---ATTCTTT-----------GTAAA-TGTCAGGAAAAAGATATGGACTAT-GAATGA------------TTCAATAAC-GGAAATTCCTTGAAC-----------------ATATATATATATGTTCAT------------ATCGTA----CTAT--------ACAAAA--------CAAAT-GAGA--------TTGGATTGGAA------GAA-----GAT------------------ACGAGGATTTTG------ATTCGGATCCATT------TGTGAAAGAACAGAG--TTAATGAAATGATAAAG-------ATATTTCATTT--------------TGGTTAAACT------AAACCACTGATGGAAAGAGGAT-------------------------------GAGA-ATAAATA-AAGA------------------ATGAGGGA------------AATTC------------------------------</w:t>
      </w:r>
    </w:p>
    <w:p w14:paraId="3499259B" w14:textId="77777777" w:rsidR="009359D5" w:rsidRDefault="009359D5" w:rsidP="009359D5">
      <w:r>
        <w:tab/>
        <w:t>Calanthe_speciosa_SG1368</w:t>
      </w:r>
      <w:r>
        <w:tab/>
        <w:t>GAGCTATCCCG-ACCATTTCCC-GTGCATCATCCTAGCAGAGTACTTA-TATCTATGTCAATG-AAAAGAATTAAAAAATAAAATATTAACAA-------------------ATTGGACCTAG--CCCCT-GAATTT----------CTTAG-------ATCTTCAAAAA----------GAAAAC---ATTCTTT-----------GTAAA-TGTCAGGAAAAAGATATGGACTAT-GAATGA------------TTCAATAAC-GGAAATTCCTTGAAC-----------------ATATATATATATGTTCAT------------ATCGTA----CTAT--------ACAAAA--------CAAAT-GAGA--------TTGGATTGGAA------GAA-----GAT------------------ACGAGGATTTTG------ATTCGGATCCATT------TGTGAAAGAACAGAG--TTAATGAAATGATAAAG-------ATATTTCATTT--------------TGGTTAAACT------AAACCACTGATGGAAAGAGGAT-------------------------------GAGA-ATAAATATAAGA--------------------ATGAAA----------------------ACCC---------------------</w:t>
      </w:r>
    </w:p>
    <w:p w14:paraId="7244873E" w14:textId="77777777" w:rsidR="009359D5" w:rsidRDefault="009359D5" w:rsidP="009359D5">
      <w:r>
        <w:tab/>
        <w:t>Calanthe_triplicata_KF650508</w:t>
      </w:r>
      <w:r>
        <w:tab/>
        <w:t>-----------------------------------------------------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</w:t>
      </w:r>
      <w:r>
        <w:lastRenderedPageBreak/>
        <w:t>AAACCACTGATGGAAAGAGGGT--------------------------------------------------------------------GAGGAA----------GTAAAAT-----GGGC-TTTTTATTGGGGATAGAGGG</w:t>
      </w:r>
    </w:p>
    <w:p w14:paraId="4A0550DB" w14:textId="77777777" w:rsidR="009359D5" w:rsidRDefault="009359D5" w:rsidP="009359D5">
      <w:r>
        <w:tab/>
        <w:t>Calanthe_triplicata_KF650518</w:t>
      </w:r>
      <w:r>
        <w:tab/>
        <w:t>-----------------------------------------------------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T-----GGGC-TTTTTATTGGGGATAGAGGG</w:t>
      </w:r>
    </w:p>
    <w:p w14:paraId="48FBBACC" w14:textId="77777777" w:rsidR="009359D5" w:rsidRDefault="009359D5" w:rsidP="009359D5">
      <w:r>
        <w:tab/>
        <w:t>Calanthe_triplicata_KFBG3172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T-----GGGC-TTTTTATTGGGGATAGAGGG</w:t>
      </w:r>
    </w:p>
    <w:p w14:paraId="7C3A0AC2" w14:textId="77777777" w:rsidR="009359D5" w:rsidRDefault="009359D5" w:rsidP="009359D5">
      <w:r>
        <w:tab/>
        <w:t>Calanthe_triplicata_KFBG601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G--------------------------------------------------------------------GAGGAA----------GTAAAAG-----GGGC-TTTT----------------</w:t>
      </w:r>
    </w:p>
    <w:p w14:paraId="59BBAED5" w14:textId="77777777" w:rsidR="009359D5" w:rsidRDefault="009359D5" w:rsidP="009359D5">
      <w:r>
        <w:tab/>
        <w:t>Calanthe_triplicata_SG1311</w:t>
      </w:r>
      <w:r>
        <w:tab/>
        <w:t>GAGCTATCCCG-ACCATTTCCC-GTGCATCATCCTAGCAGAGTACTTA-TATCTATGTCAATG-AAAAGAATTAAAAAATAAAATCTTAACAA-------------------ATTGGACCTAG--CCCCT-GAATTT----------CTTAG-------ATATTCAAAAA----------GAAGAC---ATTCTTT-----------GTAAA-TGTCAGGAAAAAGATATGGACTAT-GAATGA------------TTCAATAAC-GGAAATTCCTTGAAC---------------------ATATATATGTTCAT------------ATCGTA----CTAT--------ACAAAA--------CAAAT-GAGA--------TTGGATTGGAA------GAA-----GAT------------------ACGAGGATTTTG------ATTCGGATCCATT------TGTGAAAGAACAGAG--TGAATGAAATGAGAAAG-------ATATTTCATTT--------------TGTTTAAACT------AAACCACTGATGGAAAGAGGGT--------------------------------------------------------------------GAGGAA----------GTAAAAT-----GGGC-TTTT----------------</w:t>
      </w:r>
    </w:p>
    <w:p w14:paraId="102F130C" w14:textId="77777777" w:rsidR="009359D5" w:rsidRDefault="009359D5" w:rsidP="009359D5">
      <w:r>
        <w:lastRenderedPageBreak/>
        <w:tab/>
        <w:t>Cephalantheropsis_obcordata_KF650517</w:t>
      </w:r>
      <w:r>
        <w:tab/>
        <w:t>-----------------------------------------------------TATGTCAATG-AAAAGAATT-AAAAATAAAATCTTAACAA-------------------ATTGGACCTAG--CCCCT-GAATTT----------TTTAG-------ATCTTCAAAAA----------GAGGAC---ATTCTTT-----------GTAAA-TGTCAGGAAAAAGATATGGACTAT-GAATGA------------TTCAATAAC-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T-----GGAC-TTTTTATTGGGGATAGAGGG</w:t>
      </w:r>
    </w:p>
    <w:p w14:paraId="78FA7BE3" w14:textId="77777777" w:rsidR="009359D5" w:rsidRDefault="009359D5" w:rsidP="009359D5">
      <w:r>
        <w:tab/>
        <w:t>Cephalantheropsis_obcordata_KFBG140</w:t>
      </w:r>
      <w:r>
        <w:tab/>
        <w:t>GAGCTATCCCG-ACCATTTTCC-GTGCATCATCCTAGCAGAGTACTTA-TATCTATGTCAATG-AAAAGAATTAAAAAATAAAATCTTAACAA-------------------ATTGGACCTAG--CCCCT-GAATTT----------CTTAG-------ATCTTCAAAAA----------GAGGAC---ATTCTTT-----------GTAAA-TGTCAGGAAAAAGATATGGACTAT-GAATGA------------TTCAATAAC-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T-----GGAC-TTTTTATTGGGGATAGAGG-</w:t>
      </w:r>
    </w:p>
    <w:p w14:paraId="3C6FAD13" w14:textId="77777777" w:rsidR="009359D5" w:rsidRDefault="009359D5" w:rsidP="009359D5">
      <w:r>
        <w:tab/>
        <w:t>Cephalantheropsis_obcordata_KFBG2518A</w:t>
      </w:r>
      <w:r>
        <w:tab/>
        <w:t>GAGCTATCCCG-ACCATTTTCC-GTGCATCATCCTAGCAGAGTACTTA-TATCTATGTCAATG-AAAAGAATTAAAAAATAAAATCTTAACAA-------------------ATTGGACCTAG--CCCCT-GAATTT----------CTTAG-------ATCTTCAAAAA----------GAGGAC---ATTCTTT-----------GTAAA-TGTCAGGAAAAAGATATGGACTAT-GAATGA------------TTCAATAAC-GGAAATTCCTTGAAC-----------------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T-----GGAC-TTTTTATTGGGGATAGAGGG</w:t>
      </w:r>
    </w:p>
    <w:p w14:paraId="234F8440" w14:textId="77777777" w:rsidR="009359D5" w:rsidRDefault="009359D5" w:rsidP="009359D5">
      <w:r>
        <w:tab/>
        <w:t>Cephalantheropsis_obcordata_PK12079</w:t>
      </w:r>
      <w:r>
        <w:tab/>
        <w:t>GAGCTATCCCG-ACCATTTTCC-GTGCATCATCCTAGCAGAGTACTTA-TATCTATGTCAATG-AAAAGAATTAAAAAATAAAATCTTAACAA-------------------ATTGGACCTAG--CCCCT-GAATTT----------TTTAG-------ATCTTCAAAAA----------GAGGAC---ATTCTTT-----------GTAAA-TGTCAGGAAAAAGATATGGACTAT-GAATGA------------TTCAATAAC-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T-----GGAC-TTTTTATTGGGGATAGAGGG</w:t>
      </w:r>
    </w:p>
    <w:p w14:paraId="3C9156A1" w14:textId="77777777" w:rsidR="009359D5" w:rsidRDefault="009359D5" w:rsidP="009359D5">
      <w:r>
        <w:tab/>
        <w:t>Cephalantheropsis_obcordata_PK12080</w:t>
      </w:r>
      <w:r>
        <w:tab/>
        <w:t>GAGCTATCCCG-ACCATTTTCC-GTGCATCATCCTAGCAGAGTACTTA-TATCTATGTCAATG-AAAAGAATTAAAAAATAAAATCTTAACAA-------------------ATTGGACCTAG--CCCCT-GAATTT----------CTTAG-------ATCTTCAAAAA----------GAGGAC---ATTCTTT-----------GTAAA-TGTAAGGAAAAAGATATGGACTAT-GAATGA------------TTCAATAAC-</w:t>
      </w:r>
      <w:r>
        <w:lastRenderedPageBreak/>
        <w:t>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T-----GGAC-TTTTTATTGGGG--------</w:t>
      </w:r>
    </w:p>
    <w:p w14:paraId="2EB52DFD" w14:textId="77777777" w:rsidR="009359D5" w:rsidRDefault="009359D5" w:rsidP="009359D5">
      <w:r>
        <w:tab/>
        <w:t>Cephalantheropsis_obcordata_PK12081</w:t>
      </w:r>
      <w:r>
        <w:tab/>
        <w:t>GAGCTATCCCG-ACCATTTTCC-GTGCATCATCCTAGCAGAGTACTTA-TATCTATGTCAATG-AAAAGAATTAAAAAATAAAATCTTAACAA-------------------ATTGGACCTAG--CCCCT-GAATTT----------TTTAG-------ATCTTCAAAAA----------GAGGAC---ATTCTTT-----------GTAAA-TGTCAGGAAAAAGATATGGACTAT-GAATGA------------TTCAATAAC-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G-----GGAC-TTTTTATTGGGG--------</w:t>
      </w:r>
    </w:p>
    <w:p w14:paraId="77B21208" w14:textId="77777777" w:rsidR="009359D5" w:rsidRDefault="009359D5" w:rsidP="009359D5">
      <w:r>
        <w:tab/>
        <w:t>Cephalantheropsis_obcordata_SG1208</w:t>
      </w:r>
      <w:r>
        <w:tab/>
        <w:t>GAGCTATCCCG-ACCATTTTCC-GTGCATCATCCTAGCAGAGTACTTA-TATCTATGTCAATG-AAAAGAATTAAAAAATAAAATCTTAACAA-------------------ATTGGACCTAG--CCCCT-GAATTT----------CTTAG-------ATCTTCAAAAA----------GAGGAC---ATTCTTT-----------GTAAA-TGTCAGGAAAAAGATATGGACTAT-GAATGA------------TTCAATAAC-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AAAT-----GGAC-TTTTTATTGGGGA-------</w:t>
      </w:r>
    </w:p>
    <w:p w14:paraId="056AB5EB" w14:textId="77777777" w:rsidR="009359D5" w:rsidRDefault="009359D5" w:rsidP="009359D5">
      <w:r>
        <w:tab/>
        <w:t>Cephalantheropsis_obcordata_SG1209</w:t>
      </w:r>
      <w:r>
        <w:tab/>
        <w:t>GAGCTATCCCG-ACCATTTTCC-GTGCATCATCCTAGCAGAGTACTTA-TATCTATGTCAATG-AAAAGAATTAAAAAATAAAATCTTAACAA-------------------ATTGGACCTAG--CCCCT-GAATTT----------CTTAG-------ATCTTCAAAAA----------GAGGAC---ATTCTTT-----------GTAAA-TGTCAGGAAAAAGATATGGACTAT-GAATGA------------TTCAATAAC-GGAAATTCCTTGAAC---------------ATATATATATATATGTTTAT------------ATCGTA----CTAT--------ACAAAA--------CAAAT-GAGA--------TTGGATTGGAA------GAA-----GAT------------------ACGAGGATTTTG------ATTCGGATCCATT------TGTGAAAGAACAGAG--TGAATGAAATGAGAAAG-------ATATTTCATTT--------------TGGTTAAACT------GAACCACTGATGGAAAGAGGAT-------------------------------GAGA-ATAAATA-AAGA------------------GTGAGGAA----------GTA----------------------------------</w:t>
      </w:r>
    </w:p>
    <w:p w14:paraId="69D1B955" w14:textId="77777777" w:rsidR="009359D5" w:rsidRDefault="009359D5" w:rsidP="009359D5">
      <w:r>
        <w:tab/>
        <w:t>Cheirostylis_clibborndyeri_PK12023</w:t>
      </w:r>
      <w:r>
        <w:tab/>
        <w:t>GAGCTATCCCG-ACCAGTACTC--TGCATCATCCTAGCAGAGTACTTG-TATCTATTATCTAT-AAAAGAACTAAAAAAGAAAGTCTTAACAA-------------------ATTGGACCTAG-TCCTCTTTAATTT----------CTTAG-------ATCTTCAAAAA----------GAAGAC---TTTCTTT-----------TTAAA-TGAAAAGATAATGATATGAACTGT-GAAGAATTAAATGAATTATTCAATAAG-GGAGATTCTTTGAAC-----------------------ATATATGTTCATTTGTACAGAT--ATCGTA---TCTAT--------ACAAAGAAAAA---CAAAG-AAAA--------TTGGATTGGAATTTGAAGAA-----GATAGGAAT------------AGGAGGATTTCT------ATTTGGATCCTTT------TGTGAAAGAACAGGG--TGAATAAATTTTGAAAG-------ATATTTAATTT--------------TGTTTGAACT------CAACAACTGATAAAAATAGGAT-------------------------------</w:t>
      </w:r>
      <w:r>
        <w:lastRenderedPageBreak/>
        <w:t>GAGA-GTAAAGA-AAGA------------------GTGAGGAA----------TAAAAAT-----GGGC--TTTTTTTGGGGATAGAGGG</w:t>
      </w:r>
    </w:p>
    <w:p w14:paraId="2DBFDE3A" w14:textId="77777777" w:rsidR="009359D5" w:rsidRDefault="009359D5" w:rsidP="009359D5">
      <w:r>
        <w:tab/>
        <w:t>Cheirostylis_clibborndyeri_PK12096</w:t>
      </w:r>
      <w:r>
        <w:tab/>
        <w:t>GAGCTATCCCG-ACCAGTACTC--TGCATCATCCTAGCAGAGTACTTG-TATCTATTATCTAT-AAAAGAACTAAAAAAGAAAGTCTTAACAA-------------------ATTGGACCTAG-TCCTCTTTAATTT----------CTTAG-------ATCTTCAAAAA----------GAAGAC---TTTCTTT-----------TTAAA-TGAAAAGATAATGATATGAACTGT-GAAGAATTAAATGAATTATTCAATAAG-GGAGATTCTTTGAAC-----------------------ATATATGTTCATTTGTACAGAT--ATCGTA---TCTAT--------ACAAAGAAAAA---CAAAG-AAAA--------TTGGATTGGAATTTGAAGAA-----GATAGGAAT------------AGGAGGATTTCT------ATTTGGATCCTTT------TGTGAAAGAACAGGG--TGAATAAATTTTGAAAG-------ATATTTAATTT--------------TGTTTGAACT------CAACAACTGATAAAAATAGGAT-------------------------------GAGA-GTAAAGA-AAGA-----------------TGTGACGAAATT--------------------------------------------</w:t>
      </w:r>
    </w:p>
    <w:p w14:paraId="34BD2393" w14:textId="77777777" w:rsidR="009359D5" w:rsidRDefault="009359D5" w:rsidP="009359D5">
      <w:r>
        <w:tab/>
        <w:t>Cheirostylis_clibborndyeri_SG1349</w:t>
      </w:r>
      <w:r>
        <w:tab/>
        <w:t>GAGCTATCCCG-ACCAGTACTC--TGCATCATCCTAGCAGAGTACTTG-TATCTATTATCTAT-AAAAGAACTAAAAAAGAAAGTCTTAACAA-------------------ATTGGACCTAG-TCCTCTTTAATTT----------CTTAG-------ATCTTCAAAAA----------GAAGAC---TTTCTTT-----------TTAAA-TGAAAAGATAATGATATGAACTGT-GAAGAATTAAATGAATTATTCAATAAG-GGAGATTCTTTGAAC-----------------------ATATATGTTCATTTGTACAGAT--ATCGTA---TCTAT--------ACAAAGAAAAA---CAAAG-AAAA--------TTGGATTGGAATTTGAAGAA-----GATAGGAAT------------AGGAGGATTTCT------ATTTGGATCCTTT------TGTGAAAGAACAGGG--TGAATAAATTTTGAAAG-------ATATTTAATTT--------------TGTTTGAACT------CAACAACTGATAAAAATAGGAT-------------------------------GAGA-GTAAAGA-AAGA------------------GTGAGGAA----------TAAAAAT-----GGGC--TTTTTTTGGGGATAGAGGA</w:t>
      </w:r>
    </w:p>
    <w:p w14:paraId="570A8356" w14:textId="77777777" w:rsidR="009359D5" w:rsidRDefault="009359D5" w:rsidP="009359D5">
      <w:r>
        <w:tab/>
        <w:t>Cheirostylis_monteiroi_PK12093</w:t>
      </w:r>
      <w:r>
        <w:tab/>
        <w:t>GAGCTATCCCG-ACCAGTACTC--TGCATCATCCTAGCAGAGTACTTG-TATCTATTATCTAT-AAAAGAACTAAAAAAGAAAGTCTTAACAA-------------------ATTGGACCTAG-TCCTCTTTAATTT----------CTTAG-------ATCTTCAAAAA----------GAAGAC---TTTCTTT-----------TTAAA-TGAAAAGATAATGATATGAACTGT-GAAGAATTAAATGAATTATTCAATAAG-GGAGATTCTTTGAAC-----------------------ATATATGTTCATTTGTACAGAT--ATCGTA---TCTAT--------ACAAAGAAAAA---CAAAG-AAAA--------TTGGATTGGAATTTGAAGAA-----GATAGGAAT------------AGGAGGATTTCT------ATTTGGATCCTTT------TGTGAAAGAACAGGG--TGAATAAATTTTGAAAG-------ATATTTAATTT--------------TGTTTGAACT------CAACAACTGATAAAAATAGGAT-------------------------------GAGA-GTAAAGA-AAGA------------------GTGAGGAA----------TAAAAAT-----GGGC--TTTTTTTGGGGATAGAGGG</w:t>
      </w:r>
    </w:p>
    <w:p w14:paraId="495D5847" w14:textId="77777777" w:rsidR="009359D5" w:rsidRDefault="009359D5" w:rsidP="009359D5">
      <w:r>
        <w:tab/>
        <w:t>Cheirostylis_monteiroi_PK12094</w:t>
      </w:r>
      <w:r>
        <w:tab/>
        <w:t>GAGCTATCCCG-ACCAGTACTC--TGCATCATCCTAGCAGAGTACTTG-TATCTATTATCTAT-AAAAGAACTAAAAAAGAAAGTCTTAACAA-------------------ATTGGACCTAG-TCCTCTTTAATTT----------CTTAG-------ATCTTCAAAAA----------GAAGAC---TTTCTTT-----------TTAAA-TGAAAAGATAATGATATGAACTGT-GAAGAATTAAATGAATTATTCAATAAG-GGAGATTCTTTGAAC-----------------------ATATATGTTCATTTGTACAGAT--ATCGTA---TCTAT--------ACAAAGAAAAA---CAAAG-AAAA--------TTGGATTGGAATTTGAAGAA-----GATAGGAAT------------AGGAGGATTTCT------ATTTGGATCCTTT------TGTGAAAGAACAGGG--TGAATAAATTTTGAAAG-------ATATTTAATTT--------------TGTTTGAACT------CAACAACTGATAAAAATAGGAT-------------------------------</w:t>
      </w:r>
      <w:r>
        <w:lastRenderedPageBreak/>
        <w:t>GAGA-GTAAAGA-AAGA------------------GTGAGGAA----------TAAAAAT-----GGGC--TTTTTTTGGGGATAGAGGG</w:t>
      </w:r>
    </w:p>
    <w:p w14:paraId="1D107410" w14:textId="77777777" w:rsidR="009359D5" w:rsidRDefault="009359D5" w:rsidP="009359D5">
      <w:r>
        <w:tab/>
        <w:t>Cheirostylis_monteiroi_SG1344</w:t>
      </w:r>
      <w:r>
        <w:tab/>
        <w:t>GAGCTATCCCG-ACCAGTACTC--TGCATCATCCTAGCAGAGTACTTG-TATCTATTATCTAT-AAAAGAACTAAAAAAGAAAGTCTTAACAA-------------------ATTGGACCTAG-TCCTCTTTAATTT----------CTTAG-------ATCTTCAAAAA----------GAAGAC---TTTCTTT-----------TTAAA-TGAAAAGATAATGATATGAACTGT-GAAGAATTAAATGAATTATTCAATAAG-GGAGATTCTTTGAAC-----------------------ATATATGTTCATTTGTACAGAT--ATCGTA---TCTAT--------ACAAAGAAAAA---CAAAG-AAAA--------TTGGATTGGAATTTGAAGAA-----GATAGGAAT------------AGGAGGATTTCT------ATTTGGATCCTTT------TGTGAAAGAACAGGG--TGAATAAATTTTGAAAG-------ATATTTAATTT--------------TGTTTGAACT------CAACAACTGATAAAAATAGGAT-------------------------------GAGA-GTAAAGA-AAGA------------------GTGAGCAA-----------------------------------------------</w:t>
      </w:r>
    </w:p>
    <w:p w14:paraId="1B413C3E" w14:textId="77777777" w:rsidR="009359D5" w:rsidRDefault="009359D5" w:rsidP="009359D5">
      <w:r>
        <w:tab/>
        <w:t>Cheirostylis_yunnanensis_PK12097</w:t>
      </w:r>
      <w:r>
        <w:tab/>
        <w:t>GAGCTATCCCG-ACCAGTACTC--TGCATCATCCTAGCAGAGTACTTG-TATCTATTATCTAT-AAAAGAACTAAAAAAGAAAGTCTTAACAA-------------------ATTGGACCTAG-TCTTCTTTAATTT----------CTTAG-------ATCTTCAAAAA----------GAAGAC---TTTCTTT-----------TGAAA-TGAAAAGATAATGATATGAACTGT-GAATAATGAAATGAATTATTCAATAAG-GGAGATTCTTTGAAC-----------------------ATATATGTTCATTTGTACAGGT--ATCGTT---TCTAT--------ACAAAGAAAAA---CAAAG-AAAA--------TTGGATTGGAATTGGAAGAA-----GATAGGAAT------------AGGAGGATTTCT------ATTTAAATCCTTT------TGTGAAAGAACAGGG--TGAATAAAATTTGAAAG-------ATATTTAATTT--------------TATTTGAACT------GAACAACTGATAAAAATAGGAT-------------------------------GAGA-GTAAAGA-AAGA------------------GTGACGAA----------TAAAAAT-----GGGC--TTTTTTTGGGGATAGA---</w:t>
      </w:r>
    </w:p>
    <w:p w14:paraId="30B0D35E" w14:textId="77777777" w:rsidR="009359D5" w:rsidRDefault="009359D5" w:rsidP="009359D5">
      <w:r>
        <w:tab/>
        <w:t>Cheirostylis_yunnanensis_SG1227</w:t>
      </w:r>
      <w:r>
        <w:tab/>
        <w:t>GAGCTATCCCG-ACCAGTACTC--TGCATCATCCTAGCAGAGTACTTG-TATCTATTATCTAT-AAAAGAACTAAAAAAGAAAGTCTTAACAA-------------------ATTGGACCTAG-TCTTCTTTAATTT----------CTTAG-------ATCTTCAAAAA----------GAAGAC---TTTCTTT-----------TGAAA-TGAAAAGATAATGATATGAACTGT-GAATAATGAAATGAATTATTCAATAAG-GGAGATTCTTTGAAC-----------------------ATATATGTTCATTTGTACAGGT--ATCGTT---TCTAT--------ACAAAGAAAAA---CAAAG-AAAA--------TTGGATTGGAATTGGAAGAA-----GATAGGAAT------------AGGAGGATTTCT------ATTTAAATCCTTT------TGTGAAAGAACAGGG--TGAATAAAATTTGAAAG-------ATATTTAATTT--------------TATTTGAACT------GAACAACTGATAAAAATAGGAT-------------------------------GAGA-GTAAAGA-AAGA------------------GTGACGAA----------TAAAAAT-----GGGC--TTTTTTTGGGGATAGAGGA</w:t>
      </w:r>
    </w:p>
    <w:p w14:paraId="0AA98382" w14:textId="77777777" w:rsidR="009359D5" w:rsidRDefault="009359D5" w:rsidP="009359D5">
      <w:r>
        <w:tab/>
        <w:t>Cheirostylis_yunnanensis_SG1228</w:t>
      </w:r>
      <w:r>
        <w:tab/>
        <w:t>GAGCTATCCCG-ACCAGTACTC--TGCATCATCCTAGCAGAGTACTTG-TATCTATTATCTAT-AAAAGAACTAAAAAAGAAAGTCTTAACAA-------------------ATTGGACCTAG-TCTTCTTTAATTT----------CTTAG-------ATCTTCAAAAA----------GAAGAC---TTTCTTT-----------TGAAA-TGAAAAGATAATGATATGAACTGT-GAATAATGAAATGAATTATTCAATAAG-GGAGATTCTTTGAAC-----------------------ATATATGTTCATTTGTACAGGT--ATCGTT---TCTAT--------ACAAAGAAAAA---CAAAG-AAAA--------TTGGATTGGAATTGGAAGAA-----GATAGGAAT------------AGGAGGATTTCT------ATTTAAATCCTTT------TGTGAAAGAACAGGG--TGAATAAAATTTGAAAG-------ATATTTAATTT--------------TATTTGAACT------GAACAACTGATAAAAATAGGAT-------------------------------</w:t>
      </w:r>
      <w:r>
        <w:lastRenderedPageBreak/>
        <w:t>GAGA-GTAAAGA-AAGA------------------GTGACGAA----------TAAAAAT-----GGGC--TTTTTTTGGGGATAGAGGA</w:t>
      </w:r>
    </w:p>
    <w:p w14:paraId="2426DB35" w14:textId="77777777" w:rsidR="009359D5" w:rsidRDefault="009359D5" w:rsidP="009359D5">
      <w:r>
        <w:tab/>
        <w:t>Cheirostylis_yunnanensis_SG1229</w:t>
      </w:r>
      <w:r>
        <w:tab/>
        <w:t>GAGCTATCCCG-ACCAGTACTC--TGCATCATCCTAGCAGAGTACTTG-TATCTATTATCTAT-AAAAGAACTAAAAAAGAAAGTCTTAACAA-------------------ATTGGACCTAG-TCTTCTTTAATTT----------CTTAG-------ATCTTCAAAAA----------GAAGAC---TTTCTTT-----------TGAAA-TGAAAAGATAATGATATGAACTGT-GAATAATGAAATGAATTATTCAATAAG-GGAGATTCTTTGAAC-----------------------ATATATGTTCATTTGTACAGGT--ATCGTT---TCTAT--------ACAAAGAAAAA---CAAAG-AAAA--------TTGGATTGGAATTGGAAGAA-----GATAGGAAT------------AGGAGGATTTCT------ATTTAAATCCTTT------TGTGAAAGAACAGGG--TGAATAAAATTTGAAAG-------ATATTTAATTT--------------TATTTGAACT------GAACAACTGATAAAAATAGGAT-------------------------------GAGA-GTAAAGA-AAGA------------------GTGACGAA----------TAAAAAT-----GGGC--TTTTTTTGGGGATAGAG--</w:t>
      </w:r>
    </w:p>
    <w:p w14:paraId="01B456F3" w14:textId="77777777" w:rsidR="009359D5" w:rsidRDefault="009359D5" w:rsidP="009359D5">
      <w:r>
        <w:tab/>
        <w:t>Chrysoglossum_assamicum_SG1622</w:t>
      </w:r>
      <w:r>
        <w:tab/>
        <w:t>GAGCTATCCCG-ACCATTTCCCG-CGCATCATCCTAGCAGAGTACTTA-TATCTATGTCAATG-AAAAGAATTTAAAAAGAAGATCTTAACAA-------------------ATTGGACCTAG--CCCCT-GAATTT----------CTTAG-------ATCTTCAAAAA----------GAAGAC-----ATTCTTT---------GTAAA-TGTCAGGAAAAATATATGGACTAT-GAATGA------------TTCAATAAC-GGAAATTCCTTGAAC-ATATATATGTTCATATCGTCATATATATGTTCATATCGT----------------ACTAT--------ACAAAA--------CAAAT-GAGA--------TTGGATTGGAA------GAA-----GATATAATTTGAACTGGTGACACGAGGATTT----------TCAG-TCCTCT------GCTCTACCAACTGAG-----CTATCCTGACCA-----------TTTTCCGTG---------------CATCATCCTA-----GTTTTTTACTTGGAAAGAGGAT-------------------------------GAGG-ATAAATA-AAGA------------------GTGAGGAA----------GTAAAAT-----GGGC-TTTTTATTGGGGATAGAGG-</w:t>
      </w:r>
    </w:p>
    <w:p w14:paraId="7E7861D2" w14:textId="77777777" w:rsidR="009359D5" w:rsidRDefault="009359D5" w:rsidP="009359D5">
      <w:r>
        <w:tab/>
        <w:t>Chrysoglossum_assamicum_SG1623</w:t>
      </w:r>
      <w:r>
        <w:tab/>
        <w:t>GAGCTACCCCG-ACCATTTCCCG-TGCATCATCCTAGCAGAGTACTTA-TATCTATGTCAATG-AAAAGAATTTAAAAAGAAAATCTTAACAA-------------------ATTGGACCTAG--CCCCT-GAATTT----------CTTAG-------ATCTTCAAAAA----------GAAGAC-----ATTCTTT---------GTAAA-TGTCAGGAAAAATATATGGACTAT-GAATGA------------TTCAATAAC-GGAAATTCCTTGAAC---------------------ATATATATGTTCATATCGT----------------ACTAT--------ACAAAA--------CAAAT-GAGA--------TTGGATTGGAA------GAA-----GAT------------------ACGAGGATTCCT------ATTCGGATCCTTT------TGTGAAAGAACAGAG--TGAATGAAATGAGAAAG-------ATATTTCATTT--------------TGTTTAAACTGATCCAGAGCCACTGATGG----AGGAT-------------------------------GAGG-ATAAATA-AAGA------------------GTGAGGAA----------GTAAAAT-----GGGC-TTTTTATTGGGGATAGAGG-</w:t>
      </w:r>
    </w:p>
    <w:p w14:paraId="6B4DA24F" w14:textId="77777777" w:rsidR="009359D5" w:rsidRDefault="009359D5" w:rsidP="009359D5">
      <w:r>
        <w:tab/>
        <w:t>Cleisostoma_paniculatum_KFBG516</w:t>
      </w:r>
      <w:r>
        <w:tab/>
        <w:t>GAGCTATCCCG-ACCATTTCCC-GTGCATCATCCTAGCAGAGTACTTC-TATCTATGTCAATG-AAAAGAACTAAAAAAGAAAATCTTAACAA-------------------ATTA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G------ATTCGGATCCATT------TGTGAAAGAACAGAG--TGAATAAAATGAGAAAG-------ATATTTCATTT--------------TGTTTAAACT------GAGTGACTGATGACTAGAGGAT-------------------------------GAGG-ATAAATA-AAGA------------------GCGAGGAA----------GTAAAAT-----GGGC-TTTTTATTGGGGATAGAGGG</w:t>
      </w:r>
    </w:p>
    <w:p w14:paraId="1C58AC8F" w14:textId="77777777" w:rsidR="009359D5" w:rsidRDefault="009359D5" w:rsidP="009359D5">
      <w:r>
        <w:lastRenderedPageBreak/>
        <w:tab/>
        <w:t>Cleisostoma_paniculatum_KJ733638</w:t>
      </w:r>
      <w:r>
        <w:tab/>
        <w:t>-------------------------------------------------TATCTATGTCAATG-AAAAGAACTAAAAAAGAAAATCTTAACAA-------------------ATTGGCTCTAG--CCCCT-GAAATT----------CTTGG-------ATCTTCAAAAA----------GAAGAC-TTTTTTTTT-----------GTAAA-TGTAAGGAAAAAGATATAGACTAT-GAATGA------------TTCAATAAC-GGAGATTCCTTGAAC-----------------------ATATATCTTCAT------------ATCGTA----TTAT--------ACAAAA--------CAAAT-GAGA--------TTGGATTGGAA------AAA-----GAT------------------ACGAGGATTTAG------ATTCGGATCCATT------TGTGAAAGAACAGAG--TGAATAAAATGAGAAAG-------ATATTTCATTT--------------TGTTTAAACT------GAGTGACTGATGACTAGAGGAT-------------------------------GAGG-ATAAATA-AAGA------------------GCGAGGAA----------GTAAAAT-----GGGC-TTTTTATTGGGGATAGAGGG</w:t>
      </w:r>
    </w:p>
    <w:p w14:paraId="10E0A72B" w14:textId="77777777" w:rsidR="009359D5" w:rsidRDefault="009359D5" w:rsidP="009359D5">
      <w:r>
        <w:tab/>
        <w:t>Cleisostoma_rostratum_KFBG548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GCGAGGAA----------GTAAAAT-----GGGC-TTTTTATTGGGGATA-----</w:t>
      </w:r>
    </w:p>
    <w:p w14:paraId="1579DF76" w14:textId="77777777" w:rsidR="009359D5" w:rsidRDefault="009359D5" w:rsidP="009359D5">
      <w:r>
        <w:tab/>
        <w:t>Cleisostoma_rostratum_KFBG789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GCGAGGAA----------GTAAAAT-----GGGC-TTTTTATTGGGGATAGAGGG</w:t>
      </w:r>
    </w:p>
    <w:p w14:paraId="7F7E663D" w14:textId="77777777" w:rsidR="009359D5" w:rsidRDefault="009359D5" w:rsidP="009359D5">
      <w:r>
        <w:tab/>
        <w:t>Cleisostoma_rostratum_KJ733641</w:t>
      </w:r>
      <w:r>
        <w:tab/>
        <w:t>------------------------------------------------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GCGAGGAA----------GTAAAAT-----GGGC-TTTTTATTGGGGATAGAGGG</w:t>
      </w:r>
    </w:p>
    <w:p w14:paraId="2F253117" w14:textId="77777777" w:rsidR="009359D5" w:rsidRDefault="009359D5" w:rsidP="009359D5">
      <w:r>
        <w:tab/>
        <w:t>Cleisostoma_rostratum_PK12089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</w:t>
      </w:r>
      <w:r>
        <w:lastRenderedPageBreak/>
        <w:t>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KCGAGGAA----------GTAAAAT-----GGGC-TTTTTATTGGGGATAGAGGA</w:t>
      </w:r>
    </w:p>
    <w:p w14:paraId="40D90DCE" w14:textId="77777777" w:rsidR="009359D5" w:rsidRDefault="009359D5" w:rsidP="009359D5">
      <w:r>
        <w:tab/>
        <w:t>Cleisostoma_rostratum_PK12101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GCGAGGAA----------GTAAAAT-----GGGC-TTTTTATTGGGGAT------</w:t>
      </w:r>
    </w:p>
    <w:p w14:paraId="61F3787E" w14:textId="77777777" w:rsidR="009359D5" w:rsidRDefault="009359D5" w:rsidP="009359D5">
      <w:r>
        <w:tab/>
        <w:t>Cleisostoma_rostratum_PK12158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GCGAGGAA----------GTAAAAT-----GGGC-TTTTTATTGGGGATAGAGGG</w:t>
      </w:r>
    </w:p>
    <w:p w14:paraId="54625FC0" w14:textId="77777777" w:rsidR="009359D5" w:rsidRDefault="009359D5" w:rsidP="009359D5">
      <w:r>
        <w:tab/>
        <w:t>Cleisostoma_rostratum_SG1200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----TCTTTAAACT------GAGTGACTGATGAACAGAGGAT-------------------------------GAGG-ATAAATA-AAGA------------------KCGAGGAA----------GTAAAAT-----GGGC-TTTTTATTGGGGATAGAGGG</w:t>
      </w:r>
    </w:p>
    <w:p w14:paraId="5D002AC1" w14:textId="77777777" w:rsidR="009359D5" w:rsidRDefault="009359D5" w:rsidP="009359D5">
      <w:r>
        <w:tab/>
        <w:t>Cleisostoma_rostratum_SG1301</w:t>
      </w:r>
      <w:r>
        <w:tab/>
        <w:t>GAGCTATCCCG-ACCATTTCCC-GTACATCATCCTAGCAGAGTACTTC-TATCTATGTCAATG-AAAAGAACTAAAAAAGAAAATCTTAACAA-------------------ATTGGCTCTAG--CCCCT-GAAATT----------CTTGG-------ATCTTTAAAAA----------GAAGACTTTTTTTTTT-----------GTAAA-TGTAAGGAAAAAGATATAGACTAT-GAATGA------------TTCAATAAC-GGAGATTCCTTCAAC-----------------------ATATATCTTCAT------------ATCGTA----TTAT--------ATAAAA--------CAACT-GAGA--------TTGGATTGGAA------AAA-----GAT------------------ACGAGGATTTAT------ATTCGGATCCATT------TGTGAAAGAACAGAG--TGAATAAAATGAGAAAG-------ATAGTTCATTT----------</w:t>
      </w:r>
      <w:r>
        <w:lastRenderedPageBreak/>
        <w:t>----TCTTTAAACT------GAGTGACTGATGAACAGAGGAT-------------------------------GAGG-ATAAATA-AAGA------------------GCGAGGAA----------GTAAAAT-----GGGC-TTTTTATTGGGGATAGAGGG</w:t>
      </w:r>
    </w:p>
    <w:p w14:paraId="6A751E6E" w14:textId="77777777" w:rsidR="009359D5" w:rsidRDefault="009359D5" w:rsidP="009359D5">
      <w:r>
        <w:tab/>
        <w:t>Cleisostoma_simondii_KFBG3176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-----</w:t>
      </w:r>
    </w:p>
    <w:p w14:paraId="2A1D4684" w14:textId="77777777" w:rsidR="009359D5" w:rsidRDefault="009359D5" w:rsidP="009359D5">
      <w:r>
        <w:tab/>
        <w:t>Cleisostoma_simondii_KFBG794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A</w:t>
      </w:r>
    </w:p>
    <w:p w14:paraId="402706A7" w14:textId="77777777" w:rsidR="009359D5" w:rsidRDefault="009359D5" w:rsidP="009359D5">
      <w:r>
        <w:tab/>
        <w:t>Cleisostoma_simondii_KJ733642</w:t>
      </w:r>
      <w:r>
        <w:tab/>
        <w:t>-------------------------------------------------TATCTATGTCAATG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34370032" w14:textId="77777777" w:rsidR="009359D5" w:rsidRDefault="009359D5" w:rsidP="009359D5">
      <w:r>
        <w:tab/>
        <w:t>Cleisostoma_simondii_PK12176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3D0F5B9A" w14:textId="77777777" w:rsidR="009359D5" w:rsidRDefault="009359D5" w:rsidP="009359D5">
      <w:r>
        <w:lastRenderedPageBreak/>
        <w:tab/>
        <w:t>Cleisostoma_simondii_SG1314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--</w:t>
      </w:r>
    </w:p>
    <w:p w14:paraId="1139E9D5" w14:textId="77777777" w:rsidR="009359D5" w:rsidRDefault="009359D5" w:rsidP="009359D5">
      <w:r>
        <w:tab/>
        <w:t>Cleisostoma_simondii_SG1327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75CC3D68" w14:textId="77777777" w:rsidR="009359D5" w:rsidRDefault="009359D5" w:rsidP="009359D5">
      <w:r>
        <w:tab/>
        <w:t>Cleisostoma_simondii_SG1328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375CC55A" w14:textId="77777777" w:rsidR="009359D5" w:rsidRDefault="009359D5" w:rsidP="009359D5">
      <w:r>
        <w:tab/>
        <w:t>Cleisostoma_simondii_SG1329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7D0BF039" w14:textId="77777777" w:rsidR="009359D5" w:rsidRDefault="009359D5" w:rsidP="009359D5">
      <w:r>
        <w:tab/>
        <w:t>Cleisostoma_simondii_SG1330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</w:t>
      </w:r>
      <w:r>
        <w:lastRenderedPageBreak/>
        <w:t>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AA</w:t>
      </w:r>
    </w:p>
    <w:p w14:paraId="4E0BB570" w14:textId="77777777" w:rsidR="009359D5" w:rsidRDefault="009359D5" w:rsidP="009359D5">
      <w:r>
        <w:tab/>
        <w:t>Cleisostoma_simondii_var_guangdongense_KFBG2212</w:t>
      </w:r>
      <w:r>
        <w:tab/>
        <w:t>GAGCTATCCCG-ACCATTTACC-GTGCATCATCCTAGCAGAGTACTTC-TATCTATGTCAATC-AAAAGAACTAAAAAAGAAAATCTTAACAA-------------------ATTGGCTCTAG--CCCCT-GAAATT----------CTTGG-------ATCTTCAAAAA----------GAAGAC--TTTTTTTT-----------GTAAA-TGTAAGGAAAAAGATATAGACTAT-GAATGA------------TTCAATAAC-GGAGATTCCTTGAAC-----------------------ATATATCTTCAT------------ATCGTA----TTAT--------ACAAAA--------CAAAT-GAGA--------TTGGATTGGAA------AAA-----GAT------------------ACGAGGATTTAT------ATTTGG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323C77E8" w14:textId="77777777" w:rsidR="009359D5" w:rsidRDefault="009359D5" w:rsidP="009359D5">
      <w:r>
        <w:tab/>
        <w:t>Cleisostoma_simondii_var_guangdongense_KJ733643</w:t>
      </w:r>
      <w:r>
        <w:tab/>
        <w:t>-------------------------------------------------TATCTATGTCAATG-AAAAGAACTAAAAAAGAAAATATTAACAA-------------------ATTGGCTCTAG--CCCCT-GAAATT----------CTTGG-------ATCTTCAAAAA----------GAAGAC--TTTTTTTT-----------TTAAA-TGTAAGGAAAAAGATATAGACTAT-GAATGA------------TTCAATAAC-GGAGATTCCTTGAAC-----------------------ATATATCTTCAT------------ATCGTA----TTAT--------ACAAAA--------CAAAT-GAGA--------TTGGATTGGAA------AAA-----GAT------------------ACGAGGATTTAT------ATTCGTATCCATT------TGTGAAAGAACAGAG--TGAATAAAATGAGAAAG-------ATATTTCATTT--------------TGTTTAAATT------GAGTGACTGATGAACAGAGGAT-------------------------------GAGG-ATAAATA-AAGA------------------GCGAGGAA----------GTAAAAT-----GGGC-TTTTTATTGGGGATAGAGGG</w:t>
      </w:r>
    </w:p>
    <w:p w14:paraId="54D0E08A" w14:textId="77777777" w:rsidR="009359D5" w:rsidRDefault="009359D5" w:rsidP="009359D5">
      <w:r>
        <w:tab/>
        <w:t>Coelogyne_cantonensis_KFBG658A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GAATTT--------------TGTTTGAACT------GAGCCACTGATGGAAAGAGGAT-------------------------------GAGG-ATAAATA-AAGAGCGAG-------------GCGAGGAA----------GTAAAAT-----GGGC-TTTTTATTGGGGATAGAGGA</w:t>
      </w:r>
    </w:p>
    <w:p w14:paraId="6C42DF21" w14:textId="77777777" w:rsidR="009359D5" w:rsidRDefault="009359D5" w:rsidP="009359D5">
      <w:r>
        <w:tab/>
        <w:t>Coelogyne_cantonensis_SG1239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GAATTT--------------</w:t>
      </w:r>
      <w:r>
        <w:lastRenderedPageBreak/>
        <w:t>TGTTTGAACT------GAGCCACTGATGGAAAGAGGAT-------------------------------GAGG-ATAAATA-AAGAGCGAG-------------GCGAGGAA----------GTAAAAT-----GGGC-TTTTTATTGGGGATAGAGGA</w:t>
      </w:r>
    </w:p>
    <w:p w14:paraId="5C76DC63" w14:textId="77777777" w:rsidR="009359D5" w:rsidRDefault="009359D5" w:rsidP="009359D5">
      <w:r>
        <w:tab/>
        <w:t>Coelogyne_cantonensis_SG1339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GAATTT--------------TGTTTGAACT------GAGCCACTGATGGAAAGAGGAT-------------------------------GAGG-ATAAATA-AAGAGCGAG-------------GCGAGGAA----------GTAAAAT-----GGGC-TTTTTATTGGGGATAGAGGG</w:t>
      </w:r>
    </w:p>
    <w:p w14:paraId="56F1B547" w14:textId="77777777" w:rsidR="009359D5" w:rsidRDefault="009359D5" w:rsidP="009359D5">
      <w:r>
        <w:tab/>
        <w:t>Coelogyne_cantonensis_SG1388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GTA----CTAT--------ACAAAA--------CAAAT-GAGA--------TTGGATTGGAA------GAA-----GAT------------------ACGAGGATTTCT------ATTCGAATCCATT------TGTGAAAGAACAGAG--TGAATGAAATGAGAAAG-------ATATTGAATTT--------------TGTTTGAACT------GAGCCACTGATGGAAAGAGGAT-------------------------------GAGG-ATAAATA-AAGAGCGAG-------------GCGAGGAA----------GTAAAAT-----GGGC-TTTTTATTGGGGATAGAG--</w:t>
      </w:r>
    </w:p>
    <w:p w14:paraId="11C4538A" w14:textId="77777777" w:rsidR="009359D5" w:rsidRDefault="009359D5" w:rsidP="009359D5">
      <w:r>
        <w:tab/>
        <w:t>Coelogyne_chinensis_KFBG3169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ATA----CTAT--------ACAAAA--------CAAAT-GAGA--------TTGGATTGGAA------GAA-----GAT------------------ACGAGGATTTCT------ATTCGGATCCATT------TGTGAAAGAACAGAG--TGAATGAAATGAGAAAG-------ATATTGAATTT--------------TGTTTGAACT------GAGCCACTGATGTAAAGAGGAT-------------------------------GAGG-ATAAATA-AAGAGCGAG-------------GCGAGGAA----------GTAAAAT-----GGGC-TTTTTATTGGGGATAGAGGA</w:t>
      </w:r>
    </w:p>
    <w:p w14:paraId="33C59A71" w14:textId="77777777" w:rsidR="009359D5" w:rsidRDefault="009359D5" w:rsidP="009359D5">
      <w:r>
        <w:tab/>
        <w:t>Coelogyne_chinensis_KFBG799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ATA----CTAT--------ACAAAA--------CAAAT-GAGA--------TTGGATTGGAA------GAA-----GAT------------------ACGAGGATTTCT------ATTCGGATCCATT------TGTGAAAGAACAGAG--TGAATGAAATGAGAAAG-------ATATTGAATTT--------------TGTTTGAACT------GAGCCACTGATGTAAAGAGGAT-------------------------------GAGG-ATAAATA-AAGAGCGAG-------------GCGAGGAA----------GTAAAAT-----GGGC-TTTTTATTGGGGATAGGGAA</w:t>
      </w:r>
    </w:p>
    <w:p w14:paraId="3EC2BB91" w14:textId="77777777" w:rsidR="009359D5" w:rsidRDefault="009359D5" w:rsidP="009359D5">
      <w:r>
        <w:lastRenderedPageBreak/>
        <w:tab/>
        <w:t>Coelogyne_chinensis_PK12114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ATA----CTAT--------ACAAAA--------CAAAT-GAGA--------TTGGATTGGAA------GAA-----GAT------------------ACGAGGATTTCT------ATTCGGATCCATT------TGTGAAAGAACAGAG--TGAATGAAATGAGAAAG-------ATATTGAATTT--------------TGTTTGAACT------GAGCCACTGATGTAAAGAGGAT-------------------------------GAGG-ATAAATA-AAGAGCGAG-------------GCGAGGAA----------GTAAAAT-----GGGC-TTTTTATTGGGGATAGAGGG</w:t>
      </w:r>
    </w:p>
    <w:p w14:paraId="4FA26D56" w14:textId="77777777" w:rsidR="009359D5" w:rsidRDefault="009359D5" w:rsidP="009359D5">
      <w:r>
        <w:tab/>
        <w:t>Coelogyne_chinensis_PK12115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ATA----CTAT--------ACAAAA--------CAAAT-GAGA--------TTGGATTGGAA------GAA-----GAT------------------ACGAGGATTTCT------ATTCGGATCCATT------TGTGAAAGAACAGAG--TGAATGAAATGAGAAAG-------ATATTGAATTT--------------TGTTTGAACT------GAGCCACTGATGTAAAGAGGAT-------------------------------GAGG-ATAAATA-AAGAGCG----------------------------------------------------------------------</w:t>
      </w:r>
    </w:p>
    <w:p w14:paraId="254956E8" w14:textId="77777777" w:rsidR="009359D5" w:rsidRDefault="009359D5" w:rsidP="009359D5">
      <w:r>
        <w:tab/>
        <w:t>Coelogyne_chinensis_SG1232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ATA----CTAT--------ACAAAA--------CAAAT-GAGA--------TTGGATTGGAA------GAA-----GAT------------------ACGAGGATTTCT------ATTCGGATCCATT------TGTGAAAGAACAGAG--TGAATGAAATGAGAAAG-------ATATTGAATTT--------------TGTTTGAACT------GAGCCACTGATGTAAAGAGGAT-------------------------------GAGG-ATAAATA-AAGAGCGAG-------------GCGAGGAA----------GTAAAAT-----GGGC-TTTTTATTGGGGAT------</w:t>
      </w:r>
    </w:p>
    <w:p w14:paraId="0997D3E2" w14:textId="77777777" w:rsidR="009359D5" w:rsidRDefault="009359D5" w:rsidP="009359D5">
      <w:r>
        <w:tab/>
        <w:t>Coelogyne_chinensis_SG1251</w:t>
      </w:r>
      <w:r>
        <w:tab/>
        <w:t>GAGCTATCCCG-ACCATTTCCC-GTGCATCATCCTAGCAGAGTACTTA-TATCTATGTCAATG-AAAAGAACTAAAAAAGAAAATATTAACAA-------------------ATTGGACCTAG--CCCCT-TAATTT----------CTTAG-------ATCTTCAAAAA----------GAAGAC---TTTCTTT-----------GTAAA-TGTAAGGAAAAAGATATGGACTAT-GAATGA------------TTCAATAAC-GGAGATTCCTTGAAC-----------------------ATATATGTTCAT------------ATCATA----CTAT--------ACAAAA--------CAAAT-GAGA--------TTGGATTGGAA------GAA-----GAT------------------ACGAGGATTTCT------ATTCGGATCCATT------TGTGAAAGAACAGAG--TGAATGAAATGAGAAAG-------ATATTGAATTT--------------TGTTTGAACT------GAGCCACTGATGTAAAGAGGAT-------------------------------GAGG-ATAAATA-AAGAGCGAG-------------GCGAGGAA----------GTAAAAT-----GGGC-TTTTTATTGGGGATAGAGGG</w:t>
      </w:r>
    </w:p>
    <w:p w14:paraId="20A83129" w14:textId="77777777" w:rsidR="009359D5" w:rsidRDefault="009359D5" w:rsidP="009359D5">
      <w:r>
        <w:tab/>
        <w:t>Coelogyne_fimbriata_KFBG411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</w:t>
      </w:r>
      <w:r>
        <w:lastRenderedPageBreak/>
        <w:t>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G</w:t>
      </w:r>
    </w:p>
    <w:p w14:paraId="6F72C43D" w14:textId="77777777" w:rsidR="009359D5" w:rsidRDefault="009359D5" w:rsidP="009359D5">
      <w:r>
        <w:tab/>
        <w:t>Coelogyne_fimbriata_KFBG523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AGA</w:t>
      </w:r>
    </w:p>
    <w:p w14:paraId="20DF49E7" w14:textId="77777777" w:rsidR="009359D5" w:rsidRDefault="009359D5" w:rsidP="009359D5">
      <w:r>
        <w:tab/>
        <w:t>Coelogyne_fimbriata_KFBG712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A</w:t>
      </w:r>
    </w:p>
    <w:p w14:paraId="3122F291" w14:textId="77777777" w:rsidR="009359D5" w:rsidRDefault="009359D5" w:rsidP="009359D5">
      <w:r>
        <w:tab/>
        <w:t>Coelogyne_fimbriata_SG1059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G</w:t>
      </w:r>
    </w:p>
    <w:p w14:paraId="24C081BD" w14:textId="77777777" w:rsidR="009359D5" w:rsidRDefault="009359D5" w:rsidP="009359D5">
      <w:r>
        <w:tab/>
        <w:t>Coelogyne_fimbriata_SG1061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</w:t>
      </w:r>
      <w:r>
        <w:lastRenderedPageBreak/>
        <w:t>-TGTTTGAACT------GAGCCACTGATGGAAAGAGGAT-------------------------------GAGG-ATAAATA-AAGAGCGAG-------------GCGAGGAA----------GTAAAAT-----GGGC-TTTTTATTGGGGATAGAGGG</w:t>
      </w:r>
    </w:p>
    <w:p w14:paraId="083DFA11" w14:textId="77777777" w:rsidR="009359D5" w:rsidRDefault="009359D5" w:rsidP="009359D5">
      <w:r>
        <w:tab/>
        <w:t>Coelogyne_fimbriata_SG1062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-</w:t>
      </w:r>
    </w:p>
    <w:p w14:paraId="4CAF1FD0" w14:textId="77777777" w:rsidR="009359D5" w:rsidRDefault="009359D5" w:rsidP="009359D5">
      <w:r>
        <w:tab/>
        <w:t>Coelogyne_fimbriata_SG1079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G</w:t>
      </w:r>
    </w:p>
    <w:p w14:paraId="75644CE5" w14:textId="77777777" w:rsidR="009359D5" w:rsidRDefault="009359D5" w:rsidP="009359D5">
      <w:r>
        <w:tab/>
        <w:t>Coelogyne_fimbriata_var_leungiana_KFBG260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G</w:t>
      </w:r>
    </w:p>
    <w:p w14:paraId="23E6E155" w14:textId="77777777" w:rsidR="009359D5" w:rsidRDefault="009359D5" w:rsidP="009359D5">
      <w:r>
        <w:tab/>
        <w:t>Coelogyne_fimbriata_var_leungiana_KFBG640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G</w:t>
      </w:r>
    </w:p>
    <w:p w14:paraId="6B5F4255" w14:textId="77777777" w:rsidR="009359D5" w:rsidRDefault="009359D5" w:rsidP="009359D5">
      <w:r>
        <w:lastRenderedPageBreak/>
        <w:tab/>
        <w:t>Coelogyne_fimbriata_var_leungiana_SG1058A</w:t>
      </w:r>
      <w:r>
        <w:tab/>
        <w:t>GAGCTATCCCG-ACCATTTCCC-GTACATCATCCTAGCAGAGTACTTA-TATCTATGT------AAAAGAACTAAAAAAGAAAATATTAACAA-------------------ATTGGACCTAG--CCCCT-TAATTT----------CTTAG-------ATCTTCAAAAA----------GAAGAC---TTTCTTT-----------GTAAA-TGTAAGGAAAAAGATATGGACTAT-GAATGA------------TTAAATAAC-GGAGATTCCTTGAAC-----------------------ATATATGTTCAT------------ATCGTA----CTAT--------ACAAAA--------CAAAT-GAGA--------TTGGATTGGAA------GAA-----GAT------------------ACGAGGATTTCT------ATTCGGATCCATT------TGTGAAAGAACAGAG--TGAATGAAATGAGAAAG-------ATATTGAATTT--------------TGTTTGAACT------GAGCCACTGATGGAAAGAGGAT-------------------------------GAGG-ATAAATA-AAGAGCGAG-------------GCGAGGAA----------GTAAAAT-----GGGC-TTTTTATTGGGGATAGAGGA</w:t>
      </w:r>
    </w:p>
    <w:p w14:paraId="4080A985" w14:textId="77777777" w:rsidR="009359D5" w:rsidRDefault="009359D5" w:rsidP="009359D5">
      <w:r>
        <w:tab/>
        <w:t>Crepidium_allanii_KFBG4610</w:t>
      </w:r>
      <w:r>
        <w:tab/>
        <w:t>GAGCTATCCCG-ACCATTTCCC-GTACATCATCCTAGCAGAGTACTTA-TATCTATGTCAATG-AAAAGAACTAAAAAATTAAATTTGAACAA-------------------ATTGGACCTAG--CCCCT-GAAATT----------ATTAG-------ATCTTCAAAAA----------GAAGAC---TTTTTTT-----------GTAAA-TGTAAGGAAAAT-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-------</w:t>
      </w:r>
    </w:p>
    <w:p w14:paraId="22F429DC" w14:textId="77777777" w:rsidR="009359D5" w:rsidRDefault="009359D5" w:rsidP="009359D5">
      <w:r>
        <w:tab/>
        <w:t>Crepidium_allanii_KFBG4611</w:t>
      </w:r>
      <w:r>
        <w:tab/>
        <w:t>GAGCTATCCCG-ACCATTTCCC-GTACATCATCCTAGCAGAGTACTTA-TATCTATGTCAATG-AAAAGAACTAAAAAATTAAATTTGAACAA-------------------ATTGGACCTAG--CCCCT-GAAATT----------ATTAG-------ATCTTCAAAAA----------GAAGAC---TTTTTTT-----------GTAAA-TGTAAGGAAAAT-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TAAAGGG</w:t>
      </w:r>
    </w:p>
    <w:p w14:paraId="0BF6AEE6" w14:textId="77777777" w:rsidR="009359D5" w:rsidRDefault="009359D5" w:rsidP="009359D5">
      <w:r>
        <w:tab/>
        <w:t>Crepidium_cordilabium_PK12270</w:t>
      </w:r>
      <w:r>
        <w:tab/>
        <w:t>GAGCTATCCCG-ACCATTTCCCG-TACATCATCCTAGCAGAGTACTTA-TATCTATGTCAATG-AAAAGAACTAAAAAATTAAATTTGAACAA-------------------ATTGGACCTAG--CCCCT-GAAATT----------CTTAG-------ATCTTCAAAAA----------GAAGAC-----TTTTTTT---------GTAAA-TTGAAGGAAAA-TATATGGACTAT-GAATGA------------TTCAATAAC-GGAGATTTATTGAAC-----------------------ATATATGTTCATATTGT----------------ACTAT--------ACAAAA--------CAAAT-GAGA--------TTGGATTGGAA------GAA-----GAT------------------ACGAGGATTTAT------ATTCGTATCCATT------TGTGAAAGAACAGAG--TGAATGAAATGAGAAAG-------ATATTTCATTT--------------TGTTTAAACT------GAGCCATTGATGGAAAGAGGAT-------------------------------GAGG-ATAAATA-AAGAGCGAG-------------GAAGGGAA----------GTAAAAT-----GGGC-TTTTTATTGGGGATAGAGG-</w:t>
      </w:r>
    </w:p>
    <w:p w14:paraId="11A05618" w14:textId="77777777" w:rsidR="009359D5" w:rsidRDefault="009359D5" w:rsidP="009359D5">
      <w:r>
        <w:tab/>
        <w:t>Crepidium_cordilabium_PK12271</w:t>
      </w:r>
      <w:r>
        <w:tab/>
        <w:t>GAGCTATCCCG-ACCATTTCCCG-TACATCATCCTAGCAGAGTACTTA-TATCTATGTCAATG-AAAAGAACTAAAAAATTAAATTTGAACAA-------------------ATTGGACCTAG--CCCCT-GAAATT----------CTTAG-------ATCTTCAAAAA----------GAAGAC-----TTTTTTT---------GTAAA-TTGAAGGAAAA-TATATGGACTAT-GAATGA------------TTCAATAAC-</w:t>
      </w:r>
      <w:r>
        <w:lastRenderedPageBreak/>
        <w:t>GGAGATTTATTGAAC-----------------------ATATATGTTCATATTGT----------------ACTAT--------ACAAAA--------CAAAT-GAGA--------TTGGATTGGAA------GAA-----GAT------------------ACGAGGATTTAT------ATTCGTATCCATT------TGTGAAAGAACAGAG--TGAATGAAATGAGAAAG-------ATATTTCATTT--------------TGTTTAAACT------GAGCCATTGATGGAAAGAGGAT-------------------------------GAGG-ATAAATA-AAGAGCGAG-------------GAAGGGAA----------GTAAAAT-----GGGC-TTTTTATTGGGGATAGAGG-</w:t>
      </w:r>
    </w:p>
    <w:p w14:paraId="4F139476" w14:textId="77777777" w:rsidR="009359D5" w:rsidRDefault="009359D5" w:rsidP="009359D5">
      <w:r>
        <w:tab/>
        <w:t>Crepidium_cordilabium_PK12272</w:t>
      </w:r>
      <w:r>
        <w:tab/>
        <w:t>GAGCTATCCCG-ACCATTTCCCG-TACATCATCCTAGCAGAGTACTTA-TATCTATGTCAATG-AAAAGAACTAAAAAATTAAATTTGAACAA-------------------ATTGGACCTAG--CCCCT-GAAATT----------CTTAG-------ATCTTCAAAAA----------GAAGAC-----TTTTTTT---------GTAAA-TTGAAGGAAAA-TATATGGACTAT-GAATGA------------TTCAATAAC-GGAGATTTATTGAAC-----------------------ATATATGTTCATATTGT----------------ACTAT--------ACAAAA--------CAAAT-GAGA--------TTGGATTGGAA------GAA-----GAT------------------ACGAGGATTTAT------ATTCGTATCCATT------TGTGAAAGAACAGAG--TGAATGAAATGAGAAAG-------ATATTTCATTT--------------TGTTTAAACT------GAGCCATTGATGGAAAGAGGAT-------------------------------GAGG-ATAAATA-AAGAGCGAG-------------GAAGGGAA----------GTAAAAT-----GGGC-TTTTTATTGGGGATAGAGG-</w:t>
      </w:r>
    </w:p>
    <w:p w14:paraId="3D33401E" w14:textId="77777777" w:rsidR="009359D5" w:rsidRDefault="009359D5" w:rsidP="009359D5">
      <w:r>
        <w:tab/>
        <w:t>Crepidium_purpureum_PK12185</w:t>
      </w:r>
      <w:r>
        <w:tab/>
        <w:t>GAGCTATCCCG-ACCATTCCCC-GTACATCATCCTAGCAGAGTACTTA-TATCTATGTCAATG-AAAAGAACTAAAAAATTAAATTTGAACAA-------------------ATTGGACCTAG--CCCCT-GAAATT----------CTTAG-------ATCTTCAAAAA----------GAAGAC---TTTTTTT-----------GTAAA-TTGAAGGAAAAT-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TAGAGGG</w:t>
      </w:r>
    </w:p>
    <w:p w14:paraId="722FA326" w14:textId="77777777" w:rsidR="009359D5" w:rsidRDefault="009359D5" w:rsidP="009359D5">
      <w:r>
        <w:tab/>
        <w:t>Crepidium_purpureum_SG1193</w:t>
      </w:r>
      <w:r>
        <w:tab/>
        <w:t>GAGCTATCCCG-ACCATTTCCC-GTACATCATCCTAGCAGAGTACTTA-TATCTATGTCAATG-AAAAGAACTAAAAAATTAAATTTGAACAA-------------------ATTGGACCTAG--CCCCT-GAAATT----------ATTAG-------ATCTTCAAAAA----------GAAGAC---TTTTTTT-----------GTAAA-TGTAAGGAAAAT-ATATGGACTAT-GAATGA------------TTCAATAAC-GGAGATTTATTGAAC-----------------------ATATACGTTCAT------------ATCGTA----CTAT--------ACAAAA--------CAAAT-GAGA--------TTGGATTGGAA------GAA-----GAT------------------ACGAGGATTTAT------ATTCGTATCCATT------TGTGAAAGAATAGAG--TGAATGAAATGAGAAAG-------ATATTTCATTT--------------TGTTTAAACT------GAGCCATTGATGGAAAGAGGAT-------------------------------GAGG-ATAAATA-AAGA------------------GCGAGGAA-----GGGAAGTAAAAT-----GGGC-TTTTTATTGGGGATAGAGGG</w:t>
      </w:r>
    </w:p>
    <w:p w14:paraId="2892EA5C" w14:textId="77777777" w:rsidR="009359D5" w:rsidRDefault="009359D5" w:rsidP="009359D5">
      <w:r>
        <w:tab/>
        <w:t>Crepidium_purpureum_SG1194</w:t>
      </w:r>
      <w:r>
        <w:tab/>
        <w:t>GAGCTATCCCG-ACCACTTCCC-GTACATCATCCTAGCAGAGTACTTA-TATCTATGTCAATG-AAAAGAACTAAAAAATTAAATTTGAACAA-------------------ATTGGACCTAG--CCCCT-GAAATT----------ATTAG-------ATCTTCAAAAA----------GAAGAC---TTTTTTT-----------GTAAA-TGTAAGGAAAAT-ATATGGACTAT-GAATGA------------TTCAATAAC-GGAGATTTATTGAAC-----------------------ATATATGTTCAT------------ATCGTA----CTAT--------ACAAAA--------CAAAT-GAGA--------TTGGATTGGAA------GAA-----GAT------------------ACGAGGATTTAT------ATTCGTATCCATT------TGTGAAAGAATAGAG--TGAATGAAATGAGAAAG-------ATATTTCATTT--------------</w:t>
      </w:r>
      <w:r>
        <w:lastRenderedPageBreak/>
        <w:t>TGTTTAAACT------GAGCCATTGATGGAAAGAGGAT-------------------------------GAGG-ATAAATA-AAGA------------------GCGAGGAA-----GGGAAGTAAAAT-----GGGC-TTTTTATTGGGGATAGAGGG</w:t>
      </w:r>
    </w:p>
    <w:p w14:paraId="27358126" w14:textId="77777777" w:rsidR="009359D5" w:rsidRDefault="009359D5" w:rsidP="009359D5">
      <w:r>
        <w:tab/>
        <w:t>Crepidium_purpureum_SG1379</w:t>
      </w:r>
      <w:r>
        <w:tab/>
        <w:t>GAGCTATCCCG-ACCATTTCCC-GTACATCATCCTAGCAGAGTACTTA-TATCTATGTCAATG-AAAAGAACTAAAAAATTAAATTTGAACAA-------------------ATTGGACCTAG--CCCCT-GAAATT----------ATTAG-------ATCTTCAAAAA----------GAAGAC---TTTTTTT-----------GTAAA-TGTAAGGAAAAT-ATATGGACTAT-GAATGA------------TTCAATAAC-GGAGATTTATTGAAC-----------------------ATATATGTTCAT------------ATCGTA----CTAT--------ACAAAA--------CAAAT-GAGA--------TTGGATTGGAA------GAA-----GAT------------------ACGAGGATTTAT------ATTCGTATCCATT------TGTGAAAGAATAGAG--TGAATGAAATGAGAAAG-------ATATTTCATTT--------------TGTTTAAACT------GAGCCATTGATGGAAAGAGGAT-------------------------------GAGG-ATAAATA-AAGA------------------GCGAGGAA-----GGGAAGTAAAAT-----GGGC-TTTTTATTGGGGATAGAGGG</w:t>
      </w:r>
    </w:p>
    <w:p w14:paraId="4AA84B59" w14:textId="77777777" w:rsidR="009359D5" w:rsidRDefault="009359D5" w:rsidP="009359D5">
      <w:r>
        <w:tab/>
        <w:t>Cryptochilus_roseus_KFBG2118</w:t>
      </w:r>
      <w:r>
        <w:tab/>
        <w:t>GAGCTATCCCG-ACCATTTCCC-GTGCATCATCCTATCAGAGTACTTC-TATCTATGTCAATG-AAAAGAACTAAAAAATAACATCTTAACAA-------------------ATTGGACCTAG--CCCCT-GAATTT----------CTTAG-------ATA---AAAAAA--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CCACTGATGGAAAGAGGAT-------------------------------GAGG-ATAAATA-AAGA------------------TCGAGGAA----------GTAAAAT-----GGGC-TTTTTATTGG----------</w:t>
      </w:r>
    </w:p>
    <w:p w14:paraId="355F662E" w14:textId="77777777" w:rsidR="009359D5" w:rsidRDefault="009359D5" w:rsidP="009359D5">
      <w:r>
        <w:tab/>
        <w:t>Cryptochilus_roseus_KFBG2157</w:t>
      </w:r>
      <w:r>
        <w:tab/>
        <w:t>GAGCTATCCCG-ACCATTTCCC-GTGCATCATCCTATCAGAGTACTTC-TATCTATGTCAATG-AAAAGAACTAAAAAATAACATCTTAACAA-------------------ATTGGACCTAG--CCCCT-GAATTT----------CTTAG-------ATA---AAAAAA--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CCACTGATGGAAAGAGGAT-------------------------------GAGG-ATAAATA-AAGA------------------GCGAGGAA----------GTAAAAT-----GGGC-TTTTTATTGGGGATAGAGGA</w:t>
      </w:r>
    </w:p>
    <w:p w14:paraId="27DFCC2D" w14:textId="77777777" w:rsidR="009359D5" w:rsidRDefault="009359D5" w:rsidP="009359D5">
      <w:r>
        <w:tab/>
        <w:t>Cryptochilus_roseus_KFBG3177</w:t>
      </w:r>
      <w:r>
        <w:tab/>
        <w:t>GAGCTATCCCG-ACCATTTCCC-GTGCATCATCCTATCAGAGTACTTC-TATCTATGTCAATG-AAAAGAACTAAAAAATAACATCTTAACAA-------------------ATTGGACCTAG--CCCCT-GAATTT----------CTTAG-------ATA---AAAAAA--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CCACTGATGGAAAGAGGAT-------------------------------GAGG-ATAAATA-AAGA------------------GCGAGGAA----------GTAAAAT-----GGGC-TTTTTATTGGGG-TAGAGGA</w:t>
      </w:r>
    </w:p>
    <w:p w14:paraId="4FA8AF8A" w14:textId="77777777" w:rsidR="009359D5" w:rsidRDefault="009359D5" w:rsidP="009359D5">
      <w:r>
        <w:lastRenderedPageBreak/>
        <w:tab/>
        <w:t>Cryptochilus_roseus_KY239486</w:t>
      </w:r>
      <w:r>
        <w:tab/>
        <w:t>----------------------CGTGCATCATCCTATCAGAGTACTTC-TATCTATGTCAATG-AAAAGAACTAAAAAATAACATCTTAACAA-------------------ATTGGACCTAG--CCCCT-GAATTT----------CTTAG-------ATA---AAAAAA--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CCACTGATGGAAAGAGGAT-------------------------------GAGG-ATAAATA-AAGA------------------GCGAGGAA----------GTAAAAT-----GGGC-TTTTTATTGGGGATAGAGGG</w:t>
      </w:r>
    </w:p>
    <w:p w14:paraId="15632F21" w14:textId="77777777" w:rsidR="009359D5" w:rsidRDefault="009359D5" w:rsidP="009359D5">
      <w:r>
        <w:tab/>
        <w:t>Cryptochilus_roseus_PK12087</w:t>
      </w:r>
      <w:r>
        <w:tab/>
        <w:t>GAGCTATCCCG-ACCATTTCCC-GTGCATCATCCTATCAGAGTACTTC-TATCTATGTCAATG-AAAAGAACTAAAAAATAACATCTTAACAA-------------------ATTGGACCTAG--CCCCT-GAATTT----------CTTAG-------ATA---AAAAAA--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CCACTGATGGAAAGAGGAT-------------------------------GAGG-ATAAATA-AAGA------------------GCGAGGAA----------GTAAAAT-----GGGC-TTTTTATTGG----------</w:t>
      </w:r>
    </w:p>
    <w:p w14:paraId="1913D158" w14:textId="77777777" w:rsidR="009359D5" w:rsidRDefault="009359D5" w:rsidP="009359D5">
      <w:r>
        <w:tab/>
        <w:t>Cryptochilus_roseus_PK12088</w:t>
      </w:r>
      <w:r>
        <w:tab/>
        <w:t>GAGCTATCCCG-ACCATTTCCC-GTGCATCATCCTATCAGAGTACTTC-TATCTATGTCAATG-AAAAGAACTAAAAAATAACATCTTAACAA-------------------ATTGGACCTAG--CCCCT-GAATTT----------CTTAG-------ATA---AAAAAA--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CCACTGATGGAAAGAGGAT-------------------------------GAGG-ATAAATA-AAGA------------------GCGAGGAA----------GTAAAAT-----GGGC-TTTTTATTGGGG--------</w:t>
      </w:r>
    </w:p>
    <w:p w14:paraId="2852D3F8" w14:textId="77777777" w:rsidR="009359D5" w:rsidRDefault="009359D5" w:rsidP="009359D5">
      <w:r>
        <w:tab/>
        <w:t>Cryptostylis_arachnites_PK12188</w:t>
      </w:r>
      <w:r>
        <w:tab/>
        <w:t>GAGCTATCCCA-ACCATTTCCC--TGCATCATCCTAGCAGGGTACTTG-TATCTATGTCAATG-AAAAGAACGAAAAAATAAAGTATTAACAA-------------------ATTGGACTTAA--CC-----------------------------------------------------AAAGGC-----------------------------------TAATGATATGTACTGT-GAATGA------------TTCAATAA----------------------------------------------------------------------------------------------------------------------TTGAATT---------------------------------------------------------------------------------------------------------------------------------------------TTGTTTGAACT------GAACAACTTATGAAAAAAGGAT-------------------------------GAGG-GTAAAGA-AAGA------------------GTGAGGAA----------TTCAAAT-----GGAC-TTTTTGTTGGGGATAGAGGG</w:t>
      </w:r>
    </w:p>
    <w:p w14:paraId="0C9A9103" w14:textId="77777777" w:rsidR="009359D5" w:rsidRDefault="009359D5" w:rsidP="009359D5">
      <w:r>
        <w:tab/>
        <w:t>Cryptostylis_arachnites_SG027</w:t>
      </w:r>
      <w:r>
        <w:tab/>
        <w:t>GAGCTATCCCA-ACCATTTCCC--TGCATCATCCTAGCAGGGTACTTG-TATCTATGTCAATG-AAAAGAACGAAAAAATAAAGTATTAACAA-------------------ATTGGACTTAA--CC-----------------------------------------------------AAAGGC-----------------------------------TAATGATATGTACTGT-GAATGA------------TTCAATAA----------------------------------------------------------------------------------------------------------------------TTGAATT------------------------------------------------</w:t>
      </w:r>
      <w:r>
        <w:lastRenderedPageBreak/>
        <w:t>---------------------------------------------------------------------------------------------TTGTTTGAACT------GAACAACTTATGAAAAAAGGAT-------------------------------GAGG-GTAAAGA-AAGA------------------GTGAGGAA----------TTCAAAT-----GGAC-TTTTTGTTGGGGATAGAGGG</w:t>
      </w:r>
    </w:p>
    <w:p w14:paraId="20B9D13F" w14:textId="77777777" w:rsidR="009359D5" w:rsidRDefault="009359D5" w:rsidP="009359D5">
      <w:r>
        <w:tab/>
        <w:t>Cryptostylis_arachnites_SG1142</w:t>
      </w:r>
      <w:r>
        <w:tab/>
        <w:t>GAGCTATCCCA-ACCATTTCCC--TGCATCATCCTAGCAGGGTACTTG-TATCTATGTCAATG-AAAAGAACGAAAAAATAAAGTATTAACAA-------------------ATTGGACTTAA--CC-----------------------------------------------------AAAGGC-----------------------------------TAATGATATGTACTGT-GAATGA------------TTCAATAA----------------------------------------------------------------------------------------------------------------------TTGAATT---------------------------------------------------------------------------------------------------------------------------------------------TTGTTTGAACT------GAACAACTTATGAAAAAAGGAT-------------------------------GAGG-GTAAAGA-AAGA------------------GTGAGGAA----------TTCAAAT-----GGAC-TTTTTGTTGGGGATAGAGGG</w:t>
      </w:r>
    </w:p>
    <w:p w14:paraId="139D175C" w14:textId="77777777" w:rsidR="009359D5" w:rsidRDefault="009359D5" w:rsidP="009359D5">
      <w:r>
        <w:tab/>
        <w:t>Cryptostylis_arachnites_SG1380</w:t>
      </w:r>
      <w:r>
        <w:tab/>
        <w:t>GAGCTATCCCA-ACCATTTCCC--TGCATCATCCTAGCAGGGTACTTG-TATCTATGTCAATG-AAAAGAACGAAAAAATAAAGTATTAACAA-------------------ATTGGACTTAA--CC-----------------------------------------------------AAAGGC-----------------------------------TAATGATATGTACTGT-GAATGA------------TTCAATAA----------------------------------------------------------------------------------------------------------------------TTGAATT---------------------------------------------------------------------------------------------------------------------------------------------TTGTTTGAACT------GAACAACTTATGAAAAAAGGAT-------------------------------GAGG-GTAAAGA-AAGA------------------GTGACGA------------------------------------------------</w:t>
      </w:r>
    </w:p>
    <w:p w14:paraId="0C95E41D" w14:textId="77777777" w:rsidR="009359D5" w:rsidRDefault="009359D5" w:rsidP="009359D5">
      <w:r>
        <w:tab/>
        <w:t>Cymbidium_aloifolium_KFBG2049</w:t>
      </w:r>
      <w:r>
        <w:tab/>
        <w:t>GAGCTATCCCG-ACCATTTCCC-GTGCATCATCTTAGCAGAATACTTC-TATCTATGTCAATG--------------------------------------------------------------------AATTT-----------CTTAG-------ATCTTCAAAAA----------GAAGAC---TTTCTTTGTTT-------GTAAA-TGTAAGTAAAAAAATATGGACTAT-AAATAA------------TTCAATAAC-GGAGATTCCTTGAAC-----------------------ATATATGTTCAT------------ATTGTA----TTAT--------ACAAAA--------CAAAT-GAGA--------TTGGGTTGGAA------AAA-----GAT------------------ACGAAGATTTCT------ATTCGGATCCATT------TGTGAAAGAACAGAG--TGAATGAAATGAGAAAG-------ATATTTCAGTT--------------TGTTTAAACTGA----GCTCCACTGATGGAAAGAGGAT-------------------------------GGGG-ATAAAGA-AAAA------------------GTGAGGAA----------GTAAAAT-----GGGC-TTTTTATTGGGGATAGAGGA</w:t>
      </w:r>
    </w:p>
    <w:p w14:paraId="6D5CEF25" w14:textId="77777777" w:rsidR="009359D5" w:rsidRDefault="009359D5" w:rsidP="009359D5">
      <w:r>
        <w:tab/>
        <w:t>Cymbidium_aloifolium_KFBG2205</w:t>
      </w:r>
      <w:r>
        <w:tab/>
        <w:t>GAGCTATCCCG-ACCATTTCCC-GTGCATCATCTTAGCAGAATACTTC-TATCTATGTCAATG--------------------------------------------------------------------AATTT-----------CTTAG-------ATCTTCAAAAA----------GAAGAC---TTTCTTTGTTT-------GTAAA-TGTAAGTAAAAAAATATGGACTAT-AAATAA------------TTCAATAAC-GGAGATTCCTTGAAC-----------------------ATATATGTTCAT------------ATTGTA----TTAT--------ACAAAA--------CAAAT-GAGA--------TTGGGTTGGAA------AAA-----GAT------------------ACGAAGATTTCT------ATTCGGATCCATT------TGTGAAAGAACAGAG--TGAATGAAATGAGAAAG-------ATATTTCAGTT--------------TGTTTAAACTGA----GCTCCACTGATGGAAAGAGGAT-------------------------------GGGG-ATAAAGA-AAAA------------------GTGAGGAA----------GTAAAAT-----GGGC-TTTTTATTGGGGATAGAGGA</w:t>
      </w:r>
    </w:p>
    <w:p w14:paraId="214F4AA4" w14:textId="77777777" w:rsidR="009359D5" w:rsidRDefault="009359D5" w:rsidP="009359D5">
      <w:r>
        <w:tab/>
        <w:t>Cymbidium_ensifolium_PK12208</w:t>
      </w:r>
      <w:r>
        <w:tab/>
        <w:t>GAGCTATCCCG-ACCATTTCCC-GTGCATCATCTTAGCAGAATACTTA-TATCTATGTCAATG----------------------------------------------------------</w:t>
      </w:r>
      <w:r>
        <w:lastRenderedPageBreak/>
        <w:t>----------AATTT-----------CTTAG-------ATCTTCAAAAA----------AAAGAC---TTTCTTTGTTT-------GTAAA-TGTAAGTAAAAAAATATGGACTAT-GAATAA------------TTCAATAAC-GGAGATTCCTTGAAC-----------------------ATATATGTTCAT------------ATTGTA----TTAT--------ACAAAA--------CAAAT-GAGA--------TTGGATTGGAA------AAA-----GAT------------------CCGAAGATTTCT------ATTCGGATCCATT------TGTGAAAGAACAGAG--TGAATGAAATTAGAAAG-------ATATTTCAGTT--------------TTTTTAAACTGA----GTTCCACTGATGAAAAGGGGAG-------------------------------GAGG-ATAAATA-AAAG------------------GGGAGGAA----------TAAAAAG-----GGGT-TTTTTTTTGGGAAAAAAGGG</w:t>
      </w:r>
    </w:p>
    <w:p w14:paraId="79EF3424" w14:textId="77777777" w:rsidR="009359D5" w:rsidRDefault="009359D5" w:rsidP="009359D5">
      <w:r>
        <w:tab/>
        <w:t>Cymbidium_ensifolium_SG1214</w:t>
      </w:r>
      <w:r>
        <w:tab/>
        <w:t>GAGCTATCCCG-ACCATTTCCC-GTGCATCATCTTAGCAGAATACTTA-TATCTATGTCAATG--------------------------------------------------------------------AATTT-----------CTTAG-------ATCTTCAAAAA----------AAAGAC---TTTCTTTGTTT-------GTAAA-TGTAAGTAAAAAAATATGGACTAT-GAATAA------------TTCAATAAC-GGAGATTCCTTGAAC-----------------------ATATATGTTCAT------------ATTGTA----TTAT--------ACAAAA--------CAAAT-GAGA--------TTGGATTGGAA------AAA-----GAT------------------CCGAAGATTTCT------ATTCGGATCCATT------TGTGAAAGAACAGAG--TGAATGAAATTAGAAAG-------ATATTTCAGTT--------------TTTTTAAACTGA----GTTCCACTGATGGAAAGAGGAT-------------------------------GAGG-ATAAATA-AAAA------------------GTGAGGAA----------GTAAAAT-----GGGC-TTTTTATTGGGGATAGAGGG</w:t>
      </w:r>
    </w:p>
    <w:p w14:paraId="68B03C9E" w14:textId="77777777" w:rsidR="009359D5" w:rsidRDefault="009359D5" w:rsidP="009359D5">
      <w:r>
        <w:tab/>
        <w:t>Cymbidium_ensifolium_SG1278</w:t>
      </w:r>
      <w:r>
        <w:tab/>
        <w:t>GAGCTATCTCG-ACCATTTCCC-GTGCATCATCTTAGCAGAATACTTA-TATCTATGTCAATG--------------------------------------------------------------------AATTT-----------CTTAG-------ATCTTCAAAAA----------AAAGAC---TTTCTTTGTTT-------GTAAA-TGTAAGTAAAAAAATATGGACTAT-GAATAA------------TTCAATAAC-AGAGATTCCTTGAAC-----------------------ATATATGTTCAT------------ATTGTA----TTAT--------ACAAAA--------CAAAT-GAGA--------TTGGATTGGAA------AAA-----GAT------------------CCGAAGATTTCT------ATTCGGATCCATT------TGTGAAAGAACAGAG--TGAATGAAATTAGAAAG-------ATATTTCAGTT--------------TTCTTAAACTGA----GTTCCACTGATGGAAAGAGGAT-------------------------------GAGG-ATAAATA-AAAA------------------GTGAGGAA----------GTAAAAT-----GGGC-TTTTTATTGGGGATAGAGGG</w:t>
      </w:r>
    </w:p>
    <w:p w14:paraId="4C1256D5" w14:textId="77777777" w:rsidR="009359D5" w:rsidRDefault="009359D5" w:rsidP="009359D5">
      <w:r>
        <w:tab/>
        <w:t>Cymbidium_ensifolium_SG1285</w:t>
      </w:r>
      <w:r>
        <w:tab/>
        <w:t>GAGCTATCCCG-ACCATTTCCC-GTGCATCATCTTAGCAGAATACTTA-TATCTATGTCAATG--------------------------------------------------------------------AATTT-----------CTTAG-------ATCTTCAAAAA----------AAAGAC---TTTCTTTGTTT-------GTAAA-TGTAAGTAAAAAAATATGGACTAT-GAATAA------------TTCAATAAC-GGAGATTCCTTGAAC-----------------------ATATATGTTCAT------------ATTGTA----TTAT--------ACAAAA--------CAAAT-GAGA--------TTGGATTGGAA------AAA-----GAT------------------CCGAAGATTTCT------ATTCGGATCCATT------TGTGAAAGAACAGAG--TGAATGAAATTAGAAAG-------ATATTTCAGTT--------------TTTTTAAACTGA----GTTCCACTGATGGAAAGAGGAT-------------------------------GAGG-ATAAATA-AAAA------------------GTGAGGAA----------GTAAAAT-----GGGC-TTTTTATTGGGGATAGAGGG</w:t>
      </w:r>
    </w:p>
    <w:p w14:paraId="769A169F" w14:textId="77777777" w:rsidR="009359D5" w:rsidRDefault="009359D5" w:rsidP="009359D5">
      <w:r>
        <w:tab/>
        <w:t>Cymbidium_kanran_JX202725</w:t>
      </w:r>
      <w:r>
        <w:tab/>
        <w:t>-------------------------------------------------TATCTATGTCAATG-AAAAGAACTAAAAAAGAAAATCTTCACAA-------------------ATTGGCCCTAG--CCCCT-GAATTT----------CTTAG-------ATCTTCAAAAA----------G-------------TT-----------GTCAA-TGTAAGTAAAAAGATATGGACTAT-GAATGA------------TTCCATAAC-GGAGATTCCTTTCAC-----------------------ATATATGTTCAT------------ATCGTA----TTAT--------ACAAAA--------CAAAT-GAGA--------TTGGATTGGAA------GAA-----GAT------------------ACGAGGATTTCT------ATTCGTATCCATT------TGTGAAAGAACAGAG--TGAATGAAATGAGAAAG------</w:t>
      </w:r>
      <w:r>
        <w:lastRenderedPageBreak/>
        <w:t>-ATATTTCATCT--------------TGTTTCAACTGA----G--CCACTGATGGAAAGAGGAT-------------------------------GAGG-ATAAAGA-AAAA------------------GCGAGGAA----------GTAAAAT-----GGGC-TTTTTATTGGGGATAGAGGG</w:t>
      </w:r>
    </w:p>
    <w:p w14:paraId="1062CB86" w14:textId="77777777" w:rsidR="009359D5" w:rsidRDefault="009359D5" w:rsidP="009359D5">
      <w:r>
        <w:tab/>
        <w:t>Cymbidium_kanran_KF650571</w:t>
      </w:r>
      <w:r>
        <w:tab/>
        <w:t>-----------------------------------------------------TATGTCAATG-AAAAGAACTAAAAAAGAAAATCTTCACAA-------------------ATTGGCCCTAG--CCCCT-GAATTT----------CTTAG-------ATCTTCAAAAA----------G-------------TT-----------GTCAA-TGTAAGTAAAAAGATATGGACTAT-GAATGA------------TTCCATAAC-GGAGATTCCTTTCAC-----------------------ATATATGTTCAT------------ATCGTA----TTAT--------ACAAAA--------CAAAT-GAGA--------TTGGATTGGAA------GAA-----GAT------------------ACGAGGATTTCT------ATTCGTATCCATT------TGTGAAAGAACAGAG--TGAATGAAATGAGAAAG-------ATATTTCATCT--------------TGTTTCAACTGA----G--CCACTGATGGAAAGAGGAT-------------------------------GAGG-ATAAAGA-AAAA------------------GCGAGGAA----------GTAAAAT-----GGGC-TTTTTATTGGGGATAGAGGG</w:t>
      </w:r>
    </w:p>
    <w:p w14:paraId="39268D9A" w14:textId="77777777" w:rsidR="009359D5" w:rsidRDefault="009359D5" w:rsidP="009359D5">
      <w:r>
        <w:tab/>
        <w:t>Cymbidium_lancifolium_KFBG734</w:t>
      </w:r>
      <w:r>
        <w:tab/>
        <w:t>GAGCTATCCCG-ACCATTTCCC-GTGCATCATCTTAGCAGAATACTTA-TATCTATGTCAATG--------------------------------------------------------------------AATTT-----------CTTAG-------ATCTTCAAAAA----------GAAGAC---TTTCTTTGTTT-------GTAAA-TGTAAGTAAAAAAATATGGACTAT-GAATAA------------TTCAATAAC-GGAGATTCCTTGAAC-----------------------ATATATGTTCAT------------ATTGTA----TTATACAAATATACAAAA--------CAAAT-GAGA--------TTGGATTGGAA------AAA-----GAT------------------CCGAAGATTTCT------ATTCGKATCCATT------TGTGAAAGAACAGAG--TGAATGAAATGAGAAAG-------ATATTTCAGTT--------------TGTTTAAACTGA----GTTCCACTGATGGAAAGAGGAT-------------------------------GAGG-ATAAATA-AAAA------------------GTGAGGAA----------GTAAAAT-----GGGC-TTTTTATTGGGGATAGAGGG</w:t>
      </w:r>
    </w:p>
    <w:p w14:paraId="17131015" w14:textId="77777777" w:rsidR="009359D5" w:rsidRDefault="009359D5" w:rsidP="009359D5">
      <w:r>
        <w:tab/>
        <w:t>Cymbidium_lancifolium_PK12128</w:t>
      </w:r>
      <w:r>
        <w:tab/>
        <w:t>GAGCTATCCCG-ACCATTTCCC-GTGCATCATCTTAGCAGAATACTTA-TATCTATGTCAATG--------------------------------------------------------------------AATTT-----------CTTAG-------ATCTTCAAAAA----------GAAGAC---TTTCTTTGTTT-------GTAAA-TGTAAGTAAAAAAATATGGACTAT-GAATAA------------TTCAATAAC-GGAGATTCCTTGAAC-----------------------ATATATGTTCAT------------ATTGTA----TTAT--------ACAAATATACAAAACAAAT-GAGA--------TTGGATTGGAA------AAA-----GAT------------------CCGAAGATTTCT------ATTCGGATCCATT------TGTGAAAGAACAGAG--TGAATGAAATGAGAAAG-------ATATTTCAGTT--------------TGTTTAAACTGA----GTTCCACTGATGGAAAGAGGAT-------------------------------GAGG-ATAAATA-AAAA------------------GTGAGGAA----------GTAAAAT-----GGGC-TTTTTATTGGGGATAGAGGG</w:t>
      </w:r>
    </w:p>
    <w:p w14:paraId="515CC5E0" w14:textId="77777777" w:rsidR="009359D5" w:rsidRDefault="009359D5" w:rsidP="009359D5">
      <w:r>
        <w:tab/>
        <w:t>Cymbidium_lancifolium_SG1274</w:t>
      </w:r>
      <w:r>
        <w:tab/>
        <w:t>GAGCTATCCCG-ACCATTTCCC-GTGCATCATCTTAGCAGAATACTTA-TATCTATGTCAATG--------------------------------------------------------------------AATTT-----------CTTAG-------ATCTTCAAAAA----------GAAGAC---TTTCTTTGTTT-------GTAAA-TGTAAGTAAAAAAATATGGACTAT-GAATAT------------TTCAATAAC-GGAGATTCCTTGAAC-----------------------ATATATGTTCAT------------ATTGTA----TTAT--------ACAAATATACAAAACAAAT-GAGA--------TTGGATTGGAA------AAA-----GAT------------------CCGAAGATTTCT------ATTCGGATCCATT------TGTGAAAGAACAGAG--TGAATGAAATGAGAAAG-------ATATTTCAGTT--------------TGTTTAAACTGA----GTTCCACTGATGGAAAGAGGAT-------------------------------GAGG-ATAAATA-AAAA------------------GTGAGGAA----------GTAAAAT-----GGGC-TTTTTATTGGGGATAGAGGG</w:t>
      </w:r>
    </w:p>
    <w:p w14:paraId="6F2010D1" w14:textId="77777777" w:rsidR="009359D5" w:rsidRDefault="009359D5" w:rsidP="009359D5">
      <w:r>
        <w:lastRenderedPageBreak/>
        <w:tab/>
        <w:t>Cymbidium_sinense_SG1218</w:t>
      </w:r>
      <w:r>
        <w:tab/>
        <w:t>GAGCTATCCCG-ACCATTTCCC-GTGCATCATCTTAGCAGAATACTTA-TATCTATGTCAATT-------------------------------------------------------CTATG--TCAAT-GAATTT----------CTTAG-------ATCTTCAAAAA----------AAAGAC---TTTCTTTGTTT-------GTAAA-TGTAAGTAAAAAAATATGGACTAT-GAATAA------------TTCAATAAC-GGAGATTCCTTGAAC-----------------------ATATATGTTCAT------------ATTGTA----TTAT--------ACAAAA--------CAAAT-GAGA--------TTGGATTGGAA------AAA-----GAT------------------CCGAAGATTTCT------ATTCGGATCCATT------TGTGAAAGAACAGAG--TGAATGAAATTAGAAAG-------ATATTTCAGTT--------------TTTTTAAACTGA----GTTCCACTGATGGAAAGAGGAT-------------------------------GAGG-ATAAATA-AAAA------------------GTGAGGAA----------GTAAAAT-----GGGC-TTTTTATTGGGGATAGAGGG</w:t>
      </w:r>
    </w:p>
    <w:p w14:paraId="3C321817" w14:textId="77777777" w:rsidR="009359D5" w:rsidRDefault="009359D5" w:rsidP="009359D5">
      <w:r>
        <w:tab/>
        <w:t>Cymbidium_sinense_SG1341</w:t>
      </w:r>
      <w:r>
        <w:tab/>
        <w:t>GAGCTATCCCG-ACCATTTCCC-GTGCATCATCTTAGCAGAATACTTA-TATCTATGTCAATT-------------------------------------------------------CTATG--TCAAT-GAATTT----------CTTAG-------ATCTTCAAAAA----------AAAGAC---TTTCTTTGTTT-------GTAAA-TGTAAGTAAAAAAATATGGACTAT-GAATAA------------TTCAATAAC-GGAGATTCCTTGAAC-----------------------ATATATGTTCAT------------ATTGTA----TTAT--------ACAAAA--------CAAAT-GAGA--------TTGGATTGGAA------AAA-----GAT------------------CCGAAGATTTCT------ATTCGGATCCATT------TGTGAAAGAACAGAG--TGAATGAAATTAGAAAG-------ATATTTCAGTT--------------TTTTTAAACTGA----GTTCCACTGATGGAAAGAGGAT-------------------------------GAGG-ATAAATA-AAAA------------------GTGAGGAA----------GTAAAAT-----GGGC-TTTTTATTGGGGATAGAGGG</w:t>
      </w:r>
    </w:p>
    <w:p w14:paraId="68D2EF10" w14:textId="77777777" w:rsidR="009359D5" w:rsidRDefault="009359D5" w:rsidP="009359D5">
      <w:r>
        <w:tab/>
        <w:t>Cymbidium_sinense_SG1342</w:t>
      </w:r>
      <w:r>
        <w:tab/>
        <w:t>GAGCTATCCCG-ACCCTTTCCC-GTGCATCATCTTAGCAGAATACTTA-TATCTATGTCAATT--------------------------------------------------------------------AATTT-----------YTTAG-------ATCTTCAAAAA----------AAAGAC---TTTCTTTGTTT-------GTAAA-TGTAAGTAAAAAAATATGGACTAT-GAATAA------------TTCAATAAC-GGAGATTCCTTGAAC-----------------------ATATATGTTCAT------------ATTGTA----TTAT--------ACAAAA--------CAAAT-GAGA--------TTGGATTGGAA------AAA-----GAT------------------CCGAAGATTTCT------ATTCGGATCCATT------TGTGAAAGAACAGAG--TGAATGAAATTAGAAAG-------ATATTTCAGTT--------------TTTTTAAACTGA----GTTCCACTGATGGAAAGAGGAT-------------------------------GAGG-ATAAATA-AAAA------------------GTGAGGAA----------GTAAAAT-----GGGC-TTTTTATTGGGGATAGAGGG</w:t>
      </w:r>
    </w:p>
    <w:p w14:paraId="7F2A284D" w14:textId="77777777" w:rsidR="009359D5" w:rsidRDefault="009359D5" w:rsidP="009359D5">
      <w:r>
        <w:tab/>
        <w:t>Dendrobium_cf_mimicum_PK12237E</w:t>
      </w:r>
      <w:r>
        <w:tab/>
        <w:t>GAGCTATCCCG-ACCMTTTCCCG-TGCATCATCCTAGCAGAGTACTTA-TATCTATGTCAATGAAAAAAAACTAAAAAATAAAATGTTAACAA-------------------ATTGGACCTAG--CCCCT-GAATTT----------TTTAG-------ATCTTCAAAAAGAAAAAA---GAAGAC---TTTTTTTGTATTTTTT--GTAAA-TGTAAGGAAAAATATAT--------GAATGA------------TTCAATAAC-GGAGATTCCTTGAAC-----------------------ATATATGTTCAT------------ATCGTA----CTAT--------ACAAAA--------CAAAT-GAGAT-------TTGTATTGGAA------GAA-----GAT------------------ACGAGGATTTCT------ATTCGGATCCATT------TGTGAAAGAAAAGT--------------------------------------------------------------------GAGCCACTGATGGAAAGAAGA--------------------------------GGGG-ATAAATA-AAG--------------------------------------------------------------------------</w:t>
      </w:r>
    </w:p>
    <w:p w14:paraId="0F591CF8" w14:textId="77777777" w:rsidR="009359D5" w:rsidRDefault="009359D5" w:rsidP="009359D5">
      <w:r>
        <w:tab/>
        <w:t>Dendrobium_cf_mimicum_PK12237J</w:t>
      </w:r>
      <w:r>
        <w:tab/>
        <w:t>GAGCTATCCCG-ACCATTTCCCG-TGCATCATCCTAGCAGAGTACTTA-TATCTATGTCAATGAAAAAAAACTAAAAAATAAAATGTTAACAA-------------------ATTGGACCTAG--CCCCT-GAATTT----------TTTAG-------ATCTTCAAAAAGAAAAAA---GAAGAC---TTTTTTTGTATTTTTT--GTAAA-TGTAAGGAAAAATATAT--------GAATGA------------TTCAATAAC-</w:t>
      </w:r>
      <w:r>
        <w:lastRenderedPageBreak/>
        <w:t>GGAGATTCCTTGAAC-----------------------ATATATGTTCAT------------ATCGTA----CTAT--------ACAAAA--------CAAAT-GAGAT-------TTGTATTGGAA------GAA-----GAT------------------ACGAGGATTTCT------ATTCGGATCCATT------TGTGAAAGAAAAGT--------------------------------------------------------------------GAGCCACTGATGGAAAGAAGA--------------------------------GGGG-ATAAATA-AAGA------------------GCGAGGAA----------GTAAAAG-----GGGT-TTTTTATTGGGGATAAAGG-</w:t>
      </w:r>
    </w:p>
    <w:p w14:paraId="68B90778" w14:textId="77777777" w:rsidR="009359D5" w:rsidRDefault="009359D5" w:rsidP="009359D5">
      <w:r>
        <w:tab/>
        <w:t>Dendrobium_loddigesii_EF397927</w:t>
      </w:r>
      <w:r>
        <w:tab/>
        <w:t>GAGCTATCCCG-ACCATTTCCC-GTGCATCATCCTAGCAGAGTACTTA-TATCTATGTCAATG-AAAAAAACTAAAAAAGAAAATCTTAACAA-------------------ATTGGACCTAA--CCCCT-GAATTT----------CTTAG-------ATCTTCCAAAA----------GAAGAC---TTTTTTT-----------GTAAA-TGTAAGGAAAAATATATGGACTAT-GAATGA------------TTCAATAAC-GGAGATTCCTTGAAC-----------ATATCCTTGAACATATATGTTCAT------------ATCGTA----CTAT--------ACAAAA--------CAAAT-GAGA--------TTGGATTGGGA------GAA-----GAT------------------ACGAGTATTTCT------ATTCGGATCCATT------TGTGAAAGAACAAAG--TGAATGAAATGAGAAAG-------ATATTTCATTT--------------TGTTTAAACT------GAGCCACTGATGGAAAGAGGAT-------------------------------GAGG-ATAAATA-AAGA------------------GCGA----------GGAAGTAAAAT-----GGGC-TTTTTATTGGGGATAGAGGG</w:t>
      </w:r>
    </w:p>
    <w:p w14:paraId="1D607B56" w14:textId="77777777" w:rsidR="009359D5" w:rsidRDefault="009359D5" w:rsidP="009359D5">
      <w:r>
        <w:tab/>
        <w:t>Dendrobium_loddigesii_KFBG1101</w:t>
      </w:r>
      <w:r>
        <w:tab/>
        <w:t>GAGCTATCCCG-ACCATTTCCC-GTGCATCATCCTAGCAGAGTACTTA-TATCTATGTCAATG-AAAAAAACTAAAAAATAAAATCTTAACAA-------------------ATTGGACCTAA--CCCCT-GAATTT----------CTTAG-------ATCTTCCAAAA----------GAAGAC---TTTTTTT--------------------------------GTAGACTAT-GAATGA------------TTCAATAAC-GGAGATTCCTTGAAC-----------------------ATATATGTTCAT------------ATCGTA----CTAT--------ACAAAA--------CAAAT-GAGA--------TTGGATTGGAA------GAA-----GAT------------------ACGAGTCTTTCT------ATTCGGATCCATT------TGTGAAAGAACAGAG--TGAATGAAATGAGAAAG-------ATATTTCATTT--------------TGTTTAAACT------GAGCCACTGATGGAAAGAGGAT-------------------------------GAGG-ATAAATA-AAGA------------------GCGAAGAA----------GTAAAAT-----GGGC-TTTTTATTGGGGATAGGGGA</w:t>
      </w:r>
    </w:p>
    <w:p w14:paraId="19684592" w14:textId="77777777" w:rsidR="009359D5" w:rsidRDefault="009359D5" w:rsidP="009359D5">
      <w:r>
        <w:tab/>
        <w:t>Dendrobium_loddigesii_SG1255</w:t>
      </w:r>
      <w:r>
        <w:tab/>
        <w:t>GAGCTATCCCG-ACCATTTCCC-GTGCATCATCCTAGCAGAGTACTTA-TATCTATGTCAATG-AAAAAAACTAAAAAATAAAATCTTAACAA-------------------ATTGGACCTAA--CCCCT-GAATTT----------CTTAG-------ATCTTCCAAAA----------GAAGAC---TTTTTTT--------------------------------GTAGACTAT-GAATGA------------TTCAATAAC-GGAGATTCCTTGAAC-----------------------ATATATGTTCAT------------ATCGTA----CTAT--------ACAAAA--------CAAAT-GAGA--------TTGGATTGGAA------GAA-----GAT------------------ACGAGTCTTTCT------ATTCGGATCCATT------TGTGAAAGAACAGAG--TGAATGAAATGAGAAAG-------ATATTTCATTT--------------TGTTTAAACT------GAGCCACTGATGGAAAGAGGAT-------------------------------GAGG-ATAAATA-AAGA------------------GCGAAGAA----------GTAAAAT-----GGGC-TTTTTATTGGGGATAGAGGG</w:t>
      </w:r>
    </w:p>
    <w:p w14:paraId="5041B5C6" w14:textId="77777777" w:rsidR="009359D5" w:rsidRDefault="009359D5" w:rsidP="009359D5">
      <w:r>
        <w:tab/>
        <w:t>Dendrobium_spatella_SG1357</w:t>
      </w:r>
      <w:r>
        <w:tab/>
        <w:t>GAGCTATCCCG-ACCATTTTCC-GTGCATCATCCTAGCAGAGTACTTA-TATCTATGTCAATG-AAAAAAA-----------------------------------------------------------------------------------------------------------------------------------------------------------------------------------------------------------------------------------------ATCTATGTCAAT------------------------------------------------------GAAA-----------------------AAAAA--------------------------------------------------------------------AAGAA---------------------------------------------------------------------------------------ATAGGAT-------------------------------GAGG-ATAAATA-AAGA------------------GCGAGGAA----------GTAAAAT-----GGGC-TTTTTATTGGGGATAGAGGG</w:t>
      </w:r>
    </w:p>
    <w:p w14:paraId="03E74E91" w14:textId="77777777" w:rsidR="009359D5" w:rsidRDefault="009359D5" w:rsidP="009359D5">
      <w:r>
        <w:lastRenderedPageBreak/>
        <w:tab/>
        <w:t>Dendrobium_spatella_SG1358</w:t>
      </w:r>
      <w:r>
        <w:tab/>
        <w:t>GAGCTATCCCG-ACCATTTTCC-GTGCATCATCCTAGCAGAGTACTTA-TATCTATGTCAATG-AAAAAAA-----------------------------------------------------------------------------------------------------------------------------------------------------------------------------------------------------------------------------------------ATCTATGTCAAT------------------------------------------------------GAAA-----------------------AAAAA--------------------------------------------------------------------AAGAA---------------------------------------------------------------------------------------ATAGGAT-------------------------------GAGG-ATAAATA-AAGA------------------GCGAGGAA----------GTAAAAT-----GGGC-TTTTTATTGGGGATAGAGGG</w:t>
      </w:r>
    </w:p>
    <w:p w14:paraId="5BBDB7C9" w14:textId="77777777" w:rsidR="009359D5" w:rsidRDefault="009359D5" w:rsidP="009359D5">
      <w:r>
        <w:tab/>
        <w:t>Dendrolirium_lasiopetalum_KFBG701</w:t>
      </w:r>
      <w:r>
        <w:tab/>
        <w:t>GAGCTATCCCG-ACCATTTCCC-GTGCATCATCCTATCAGAGTACTTC-TATCTATGTCAATG-AAAAGAACTAAAAAATAATATCTTAACAA-------------------ATCGGACCTAG--CCCCT-GAATTT----------CTTAG-------ATCTTCAAAAAAAA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ACACTGATGAAGAGAGGAT-------------------------------GAGG-ATAAATA-AAGA------------------GCGAGGAA----------GTAAAAT-----GGGC-TTTTTATTGGGGATAGAG--</w:t>
      </w:r>
    </w:p>
    <w:p w14:paraId="1840932E" w14:textId="77777777" w:rsidR="009359D5" w:rsidRDefault="009359D5" w:rsidP="009359D5">
      <w:r>
        <w:tab/>
        <w:t>Dendrolirium_lasiopetalum_PK12173</w:t>
      </w:r>
      <w:r>
        <w:tab/>
        <w:t>GAGCTATCCCG-ACCMTTTCCC-GTGCATCATCCTATCAGAGTACTTC-TATCTATGTCAATG-AAAAGAACTAAAAAATAATATCTTAACAA-------------------ATCGGACCTAG--CCCCT-GAATTT----------CTTAG-------ATCTTCAAAAAAAA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ACACTGATGAAGAGAGGAT-------------------------------GAGG-ATAAATA-AAGA------------------GCGAGGAA----------GTAAAAG-----GGGC-TTTTTATTGGG---------</w:t>
      </w:r>
    </w:p>
    <w:p w14:paraId="005B1A8A" w14:textId="77777777" w:rsidR="009359D5" w:rsidRDefault="009359D5" w:rsidP="009359D5">
      <w:r>
        <w:tab/>
        <w:t>Dendrolirium_lasiopetalum_PK12174</w:t>
      </w:r>
      <w:r>
        <w:tab/>
        <w:t>GAGCTATCCCG-ACCATTTCCC-GTGCATCATCCTATCAGAGTACTTC-TATCTATGTCAATG-AAAAGAACTAAAAAATAATATCTTAACAA-------------------ATCGGACCTAG--CCCCT-GAATTT----------CTTAG-------ATCTTCAAAAAAAA-------AAAGAC---ATTCTTT-----------GTAAA-TGTAAGGAAAAAGATATGGACTAT-GAATGA------------TTCAATAAC-GGAGATTCTTTGAAC-----------------------ATATATGTTCAT------------ATCGTA----CTAT--------ACAAAA--------CAAAT-TAGA--------TTGGATTGGAA------GAAGATACGAT------------------ACGAGGATTTCT------ATTCGGATCCTTT------TGTGAAAGAACAGAG--TGAATGAAATGAGAAAG-------ATATTTAATTT--------------TGTTTAAACT------GAGACACTGATGAAGAGAGGAT-------------------------------GAGG-ATAAATA-AAGA------------------GCGAGGAA----------GTAAAAT-----GGGC-TTTTTATTGGGGATAGAGGG</w:t>
      </w:r>
    </w:p>
    <w:p w14:paraId="4215D6E8" w14:textId="77777777" w:rsidR="009359D5" w:rsidRDefault="009359D5" w:rsidP="009359D5">
      <w:r>
        <w:tab/>
        <w:t>Dendrolirium_lasiopetalum_SG1312</w:t>
      </w:r>
      <w:r>
        <w:tab/>
        <w:t>GAGCTATCCCG-ACCATTTCCC-GTGCATCATCCTATCAGAGTACTTC-TATCTATGTCAATG-AAAAGAACTAAAAAATAATATCTTAACAA-------------------ATCGGACCTAG--CCCCT-GAATTT----------CTTAG-------ATCTTCAAAAAAAA-------AAAGAC---ATTCTTT-----------GTAAA-TGTAAGGAAAAAGATATGGACTAT-GAATGA------------TTCAATAAC-GGAGATTCTTTGAAC-----------------------ATATATGTTCAT------------ATCGTA----CTAT--------ACAAAA-----</w:t>
      </w:r>
      <w:r>
        <w:lastRenderedPageBreak/>
        <w:t>---CAAAT-TAGA--------TTGGATTGGAA------GAAGATACGAT------------------ACGAGGATTTCT------ATTCGGATCCTTT------TGTGAAAGAACAGAG--TGAATGAAATGAGAAAG-------ATATTTAATTT--------------TGTTTAAACT------GAGACACTGATGAAGAGAGGAT-------------------------------GAGG-ATAAATA-AAGA------------------GCGAGGAA----------GTAAAAG-----GGGC-TTTTTATTGGGG--------</w:t>
      </w:r>
    </w:p>
    <w:p w14:paraId="5AE253A7" w14:textId="77777777" w:rsidR="009359D5" w:rsidRDefault="009359D5" w:rsidP="009359D5">
      <w:r>
        <w:tab/>
        <w:t>Dienia_ophrydis_KFBG7819</w:t>
      </w:r>
      <w:r>
        <w:tab/>
        <w:t>GAGCTATCCCG-ACCATTTCCC-GTACATCATCCTAGCAGAGTACTTA-TATCTATGTCAATG-AAAAGAACTAAAAAATTAAATTTGAACAA-------------------ATTGGACCTAG--CCCCT-GAAATT----------CTTAG-------ATCTTCAAAAA----------GAAGAC---TTTTTTT-----------GTAAAT--TGAAGGAAAAT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TAGAGG-</w:t>
      </w:r>
    </w:p>
    <w:p w14:paraId="37B01FEF" w14:textId="77777777" w:rsidR="009359D5" w:rsidRDefault="009359D5" w:rsidP="009359D5">
      <w:r>
        <w:tab/>
        <w:t>Dienia_ophrydis_SG1201</w:t>
      </w:r>
      <w:r>
        <w:tab/>
        <w:t>GAGCTATCCCG-ACCATTTCCC-GTACATCATCCTAGCAGAGTACTTA-TATCTATGTCAATG-AAAAGAACTAAAAAATTAAATTTGAACAA-------------------ATTGGACCTAG--CCCCT-GAAATT----------CTTAG-------ATCTTCAAAAA----------GAAGAC---TTTTTTT-----------GTAAAT--TGAAGGAAAATATATGGACTAT-GAATGA------------TTCAATAAC-GGAGATTTATTGAAC-----------------------ATATATGTTCAT------------ATTGTA----CTAT--------ACAAAA--------CAAAT-GAGA--------TTGGA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TAGAGGA</w:t>
      </w:r>
    </w:p>
    <w:p w14:paraId="7AC5EDBC" w14:textId="77777777" w:rsidR="009359D5" w:rsidRDefault="009359D5" w:rsidP="009359D5">
      <w:r>
        <w:tab/>
        <w:t>Dienia_ophrydis_SG1254</w:t>
      </w:r>
      <w:r>
        <w:tab/>
        <w:t>GAGCTATCCCG-ACCATTTCCC-GTACATCATCCTAGCAGAGTACTTA-TATCTATGTCAATG-AAAAGAACTAAAAAATTAAATTTGAACAA-------------------ATTGGACCTAG--CCCCT-GAAATT----------CTTAG-------ATCTTCAAAAA----------GAAGAC---TTTTTTT-----------GTAAAT--TGAAGGAAAATATATGGACTAT-GAATGA------------TTCAATAAC-GGAGATTTATTGAAC-----------------------ATATATGTTCAT------------ATTGTA----CTAT--------ACAAAA--------CAAAT-GAGA--------TTGGA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TAGAGGG</w:t>
      </w:r>
    </w:p>
    <w:p w14:paraId="163E444E" w14:textId="77777777" w:rsidR="009359D5" w:rsidRDefault="009359D5" w:rsidP="009359D5">
      <w:r>
        <w:tab/>
        <w:t>Dienia_ophrydis_SG1276</w:t>
      </w:r>
      <w:r>
        <w:tab/>
        <w:t>GAGCTATCCCG-ACCATTTCCC-GTACATCATCCTAGCAGAGTACTTA-TATCTATGTCAATG-AAAAGAACTAAAAAATTAAATTTGAACAA-------------------ATTGGACCTAG--CCCCT-GAAATT----------CTTAG-------ATCTTCAAAAA----------GAAGAC---TTTTTTT-----------GTAAAT--TGAAGGAAAAT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CATTT--------------TGTTTAAACT------GAGCCATTGATGGAAAGAGGGT-------------------------------GAGG-ATAAATA-AAGA------------------GCGAGGAA-----GGGAAGTAAAAT-----GGGC-TTTTTATTGGGGATAGAGGG</w:t>
      </w:r>
    </w:p>
    <w:p w14:paraId="6DCF1350" w14:textId="77777777" w:rsidR="009359D5" w:rsidRDefault="009359D5" w:rsidP="009359D5">
      <w:r>
        <w:lastRenderedPageBreak/>
        <w:tab/>
        <w:t>Diploprora_championii_KFBG36L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-----</w:t>
      </w:r>
    </w:p>
    <w:p w14:paraId="3C24DFFF" w14:textId="77777777" w:rsidR="009359D5" w:rsidRDefault="009359D5" w:rsidP="009359D5">
      <w:r>
        <w:tab/>
        <w:t>Diploprora_championii_KFBG436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A</w:t>
      </w:r>
    </w:p>
    <w:p w14:paraId="6DB1FDE5" w14:textId="77777777" w:rsidR="009359D5" w:rsidRDefault="009359D5" w:rsidP="009359D5">
      <w:r>
        <w:tab/>
        <w:t>Diploprora_championii_KFBG628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G</w:t>
      </w:r>
    </w:p>
    <w:p w14:paraId="6066263D" w14:textId="77777777" w:rsidR="009359D5" w:rsidRDefault="009359D5" w:rsidP="009359D5">
      <w:r>
        <w:tab/>
        <w:t>Diploprora_championii_KJ733647</w:t>
      </w:r>
      <w:r>
        <w:tab/>
        <w:t>-------------------------------------------------TCATTATGTCAATG--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G</w:t>
      </w:r>
    </w:p>
    <w:p w14:paraId="49D5C94D" w14:textId="77777777" w:rsidR="009359D5" w:rsidRDefault="009359D5" w:rsidP="009359D5">
      <w:r>
        <w:tab/>
        <w:t>Diploprora_championii_PK12025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</w:t>
      </w:r>
      <w:r>
        <w:lastRenderedPageBreak/>
        <w:t>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A</w:t>
      </w:r>
    </w:p>
    <w:p w14:paraId="29987254" w14:textId="77777777" w:rsidR="009359D5" w:rsidRDefault="009359D5" w:rsidP="009359D5">
      <w:r>
        <w:tab/>
        <w:t>Diploprora_championii_PK12029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A</w:t>
      </w:r>
    </w:p>
    <w:p w14:paraId="5866D4CF" w14:textId="77777777" w:rsidR="009359D5" w:rsidRDefault="009359D5" w:rsidP="009359D5">
      <w:r>
        <w:tab/>
        <w:t>Diploprora_championii_PK12095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A</w:t>
      </w:r>
    </w:p>
    <w:p w14:paraId="7BFEF04C" w14:textId="77777777" w:rsidR="009359D5" w:rsidRDefault="009359D5" w:rsidP="009359D5">
      <w:r>
        <w:tab/>
        <w:t>Diploprora_championii_SG1144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TGTTTAAACT------GAGTGACTGATGAACAGAGGAT-------------------------------GAGG-ATAAATA-AAGA------------------GCGAGGAA----------GTAAAAT-----GGAC-TTTTTATTGGGGATAGAGGA</w:t>
      </w:r>
    </w:p>
    <w:p w14:paraId="7E559169" w14:textId="77777777" w:rsidR="009359D5" w:rsidRDefault="009359D5" w:rsidP="009359D5">
      <w:r>
        <w:tab/>
        <w:t>Diploprora_championii_SG1230</w:t>
      </w:r>
      <w:r>
        <w:tab/>
        <w:t>GAGCTATCCCG-ACCATTTCCC-GTGCATCATCCTAGCAGAGTACTTC-TATCTATGTCAATT-AAAAGAACTAAAAAAGAAAATCTTAACAA-------------------ATTGGCTCTAG--CCCCT-GAAATT----------CTTGG-------ATCTTCAAAAA----------TAAGAC--TTTTTTTT-----------GTAAA-TGTAAGGAAAAAGATATAGACTAT-GAATGA------------TTCAATAAC-GGAGATTCCTTGAAC-----------------------ATATATCTTCAT------------ATCGTA----TTAT--------ACAAAA--------CAAAT-GAGA--------TTGGATTGGAA------AAA-----GAT------------------ACGAGGATTTAT------ATTCGGATCCATT------TGTGAAAGAACAGAG--TGAATAAAATGAGAAAG-------ATATTTCATTT--------------</w:t>
      </w:r>
      <w:r>
        <w:lastRenderedPageBreak/>
        <w:t>TGTTTAAACT------GAGTGACTGATGAACAGAGGAT-------------------------------GAGG-ATAAATA-AAGA------------------GCGAGGAA----------GTAAAAT-----GGAC-TTTTTATTGGGGATAGAGGA</w:t>
      </w:r>
    </w:p>
    <w:p w14:paraId="33B86873" w14:textId="77777777" w:rsidR="009359D5" w:rsidRDefault="009359D5" w:rsidP="009359D5">
      <w:r>
        <w:tab/>
        <w:t>Eria_scabrilinguis_KFBG916</w:t>
      </w:r>
      <w:r>
        <w:tab/>
        <w:t>GAGCTATCCCG-ACCATTTCCC-GTGCATCATCCTAGCAGAGTACTTC-TATCTATGTCAATG-AAAAGAACTAAAAAATAACATCTTAACAA-------------------ATTGGCCCTAG--CCCCT-GAATTT----------CTTAG-------ATCTTCAAAAAAAAA------AAAGAC---TTTCTTT-----------GTAAA-TGTAAAGAAAAAGGTATGGACTAT-GAATGA------------TTCAATAAC-GGAGATTCTTTGAAC-----------------------ATATATGTTCAT------------ATCGTA----CTAT--------ACAAAA--------CAAAT-GAGA--------TTGGATTGGAA------GAAGATATGAT------------------ACGAGGATTTCT------ATTCGGATCTATT------TGTGAAAAAATAGAG--TGAATGAAATGAGAAAG-------ATATTTCATTT--------------TGTTGAAACT------GAGCCACTGATAGAAAGAGGAT-------------------------------GAGG-ATAAAGAAA----------------------------------------------------------------------------</w:t>
      </w:r>
    </w:p>
    <w:p w14:paraId="448BCEA1" w14:textId="77777777" w:rsidR="009359D5" w:rsidRDefault="009359D5" w:rsidP="009359D5">
      <w:r>
        <w:tab/>
        <w:t>Eria_scabrilinguis_KFBG927</w:t>
      </w:r>
      <w:r>
        <w:tab/>
        <w:t>GAGCTATCCCG-ACCATTTCCC-GTGCATCATCCTAGCAGAGTACTTC-TATCTATGTCAATG-AAAAGAACTAAAAAATAACATCTTAACAA-------------------ATTGGCCCTAG--CCCCT-GAATTT----------CTTAG-------ATCTTCAAAAAAAAA------AAAGAC---TTTCTTT-----------GTAAA-TGTAAAGAAAAAGGTATGGACTAT-GAATGA------------TTCAATAAC-GGAGATTCTTTGAAC-----------------------ATATATGTTCAT------------ATCGTA----CTAT--------ACAAAA--------CAAAT-GAGA--------TTGGATTGGAA------GAAGATATGAT------------------ACGAGGATTTCT------ATTCGGATCTATT------TGTGAAAAAATAGAG--TGAATGAAATGAGAAAG-------ATATTTCATTT--------------TGTTGAAACT------GAGCCACTGATAGAAAGAGGAT-------------------------------GAGG-ATAAAGA-AAGA------------------GCGAGGAA----------GTAAAAT-----GGGC-TTTTTATTGGGGATAGAGGA</w:t>
      </w:r>
    </w:p>
    <w:p w14:paraId="4282E1F0" w14:textId="77777777" w:rsidR="009359D5" w:rsidRDefault="009359D5" w:rsidP="009359D5">
      <w:r>
        <w:tab/>
        <w:t>Eria_scabrilinguis_KY239382</w:t>
      </w:r>
      <w:r>
        <w:tab/>
        <w:t>--------------------C--GTGCATCATCCTAGCAGAGTACTTC-TATCTATGTCAATG-AAAAGAACTAAAAAATAACATCTTAACAA-------------------ATTGGCCCTAG--CCCCT-GAATTT----------CTTAG-------ATCTTCAAAAAAAAA------AAAGAC---TTTCTTT-----------GTAAA-TGTAAAGAAAAAGGTATGGACTAT-GAATGA------------TTCAATAAC-GGAGATTCTTTGAAC-----------------------ATATATGTTCAT------------ATCGTA----CTAT--------ACAAAA--------CAAAT-GAGA--------TTGGATTGGAA------GAAGATATGAT------------------ACGAGGATTTCT------ATTCGGATCTATT------TGTGAAAAAATAGAG--TGAATGAAATGAGAAAG-------ATATTTCATTT--------------TGTTGAAACT------GAGCCACTGATAAGAAGAGGAT-------------------------------GAGG-ATAAAGA-AAGA------------------GCGAGGAA----------GTAAAAT-----GGGC-TTTTTATTGGGGATAGAGGG</w:t>
      </w:r>
    </w:p>
    <w:p w14:paraId="322279CC" w14:textId="77777777" w:rsidR="009359D5" w:rsidRDefault="009359D5" w:rsidP="009359D5">
      <w:r>
        <w:tab/>
        <w:t>Eria_scabrilinguis_PK12164</w:t>
      </w:r>
      <w:r>
        <w:tab/>
        <w:t>GAGCTATCCCG-ACCMTTTCCC-GTGCATCATCCTAGCAGAGTACTTC-TATCTATGTCAATG-AAAAGAACTAAAAAATAACATCTTAACAA-------------------ATTGGCCCTAG--CCCCT-GAATTT----------CTTAG-------ATCTTCAAAAAAAAA------AAAGAC---TTTCTTT-----------GTAAA-TGTAAAGAAAAAGGTATGGACTAT-GAATGA------------TTCAATAAC-GGAGATTCTTTGAAC-----------------------ATATATGTTCAT------------ATCGTA----CTAT--------ACAAAA--------CAAAT-GAGA--------TTGGATTGGAA------GAAGATATGAT------------------ACGAGGATTTCT------ATTCGGATCYATT------TGTGAAAAAATAGAG--TGAATGAAATGAGAAAG-------ATATTTCATTT--------------TGTTGAAACT------GAGCCACTGATAGAAAGAGGAT-------------------------------GAGG-ATAAAGA-AAGA------------------GCGAGGAA----------GTAAAAG-----GGGC-TTTTTATTGGGGATAGAGGG</w:t>
      </w:r>
    </w:p>
    <w:p w14:paraId="6FA75721" w14:textId="77777777" w:rsidR="009359D5" w:rsidRDefault="009359D5" w:rsidP="009359D5">
      <w:r>
        <w:lastRenderedPageBreak/>
        <w:tab/>
        <w:t>Eria_scabrilinguis_PK12165</w:t>
      </w:r>
      <w:r>
        <w:tab/>
        <w:t>GAGCTATCCCG-ACCATTTCCC-GTGCATCATCCTAGCAGAGTACTTC-TATCTATGTCAATG-AAAAGAACTAAAAAATAACATCTTAACAA-------------------ATTGGCCCTAG--CCCCT-GAATTT----------CTTAG-------ATCTTCAAAAAAAAA------AAAGAC---TTTCTTT-----------GTAAA-TGTAAAGAAAAAGGTATGGACTAT-GAATGA------------TTCAATAAC-GGAGATTCTTTGAAC-----------------------ATATATGTTCAT------------ATCGTA----CTAT--------ACAAAA--------CAAAT-GAGA--------TTGGATTGGAA------GAAGATATGAT------------------ACGAGGATTTCT------ATTCGGATCTATT------TGTGAAAAAATAGAG--TGAATGAAATGAGAAAG-------ATATTTCATTT--------------TGTTGAAACT------GAGCCACTGATAGAAAGAGGAT-------------------------------GAGG-ATAAAGA-AAGA------------------GCGAGGA------------------------------------------------</w:t>
      </w:r>
    </w:p>
    <w:p w14:paraId="01C68CE5" w14:textId="77777777" w:rsidR="009359D5" w:rsidRDefault="009359D5" w:rsidP="009359D5">
      <w:r>
        <w:tab/>
        <w:t>Eria_scabrilinguis_SG1302</w:t>
      </w:r>
      <w:r>
        <w:tab/>
        <w:t>GAGCTATCCCG-ACCMTTTCCC-GTGCATCATCCTAGCAGAGTACTTC-TATCTATGTCAATG-AAAAGAACTAAAAAATAACATCTTAACAA-------------------ATTGGCCCTAG--CCCCT-GAATTT----------CTTAG-------ATCTTCAAAAAAAAA------AAAGAC---TTTCTTT-----------GTAAA-TGTAAAGAAAAAGGTATGGACTAT-GAATGA------------TTCAATAAC-GGAGATTCTTTGAAC-----------------------ATATATGTTCAT------------ATCGTA----CTAT--------ACAAAA--------CAAAT-GAGA--------TTGGATTGGAA------GAAGATATGAT------------------ACGAGGATTTCT------ATTCGGATCTATT------TGTGAAAAAATAGAG--TGAATGAAATGAGAAAG-------ATATTTCATTT--------------TGTTGAAACT------GAGCCACTGATAGAAAGAGGAT-------------------------------GAGG-ATAAAGA-AAGA-------------------------------------------------------------------------</w:t>
      </w:r>
    </w:p>
    <w:p w14:paraId="3917E311" w14:textId="77777777" w:rsidR="009359D5" w:rsidRDefault="009359D5" w:rsidP="009359D5">
      <w:r>
        <w:tab/>
        <w:t>Erythrodes_blumei_KT385495</w:t>
      </w:r>
      <w:r>
        <w:tab/>
        <w:t>-AGCTATCCCG-ACCAGTACCC--TGCATCATCCTAGCAGGGTACTTG-TATCTATGTAAACG-AAAAGAACTAAAAAAGAAAGTCTTAACAA-------------------ATTGGACCTAG-CCCCCTTTAATTT----------CTTAG-------ATCTTCAAAAA----------TAAAAC---TTTCTTT-----------GTAAA-TGTAAAGATAATTATATGAACTGT-GAATGATTAAATGAATTCTTAAATAAG-GGAGATTCCTTGAAC-----------------------ATATATGTTCATTTGTGCAGGT--ATCGTA---TCTAT--------ACAAAGAAA-------------------------------------------------------------------------------------------------------------AAAAGAAAATTG------------------------------------------------------------------------------------GAGAT-------------------------------GAGA-GTAAAGA-AAGA------------------GTGGGGAA----------TGAAAAA-----GGGC-TTTTTCTTGGGGATAGAGGG</w:t>
      </w:r>
    </w:p>
    <w:p w14:paraId="646ECDA8" w14:textId="77777777" w:rsidR="009359D5" w:rsidRDefault="009359D5" w:rsidP="009359D5">
      <w:r>
        <w:tab/>
        <w:t>Erythrodes_blumei_PK12103</w:t>
      </w:r>
      <w:r>
        <w:tab/>
        <w:t>GAGCTATCCCG-ACCAGTACCC--TGCATCATCCTAGCAGAGTACTTG-TATCTATGTAAACG-AAAAGAACTAAAAAAGAAAGTCTTAACAA-------------------ATTGGACCTAGCCCCCCTTTAATTT----------CTTAG-------ATCTTCAAAAA----------GAAAAC---TTTCTTT-----------GTAAA-TGTAAAGATAATTATATGAACTGT-GAATGATTAAATGAATTCTTAAATAAG-GGAGATTCCTTGAAC-----------------------ATATATGTTCATTTGTGCAGGT--ATCGTA---TCTAT--------ACAAAG--------------AAAAAAAGAAAATTGGATTGGAATTGGAAGAA-----GAT------------------ACGAGGATTTCT------ATTCGGATCCATT------TGTGAAAGAACAGAG--TGAATGAAATTAGAAAG-------ATATTTCATTT--------------TGTTTGAACT------GAACAACTGATAAAAAGAGGAT-------------------------------GAGA-GTAAAGA-AAGA------------------GTGGGGAA----------TGAAAAA-----GGGC-TTTTTCTTGGGGATAGAGGG</w:t>
      </w:r>
    </w:p>
    <w:p w14:paraId="09D485A5" w14:textId="77777777" w:rsidR="009359D5" w:rsidRDefault="009359D5" w:rsidP="009359D5">
      <w:r>
        <w:tab/>
        <w:t>Erythrodes_blumei_PK12104</w:t>
      </w:r>
      <w:r>
        <w:tab/>
        <w:t>GAGCTATCCCG-ACCAGTACCC--TGCATCATCCTAGCAGAGTACTTG-TATCTATGTAAACG-AAAAGAACTAAAAAAGAAAGTCTTAACAA-------------------ATTGGACCTAGCCCCCCTTTAATTT----------CTTAG-------ATCTTCAAAAA----------GAAAAC---</w:t>
      </w:r>
      <w:r>
        <w:lastRenderedPageBreak/>
        <w:t>TTTCTTT-----------GTAAA-TGTAAAGATAATTATATGAACTGT-GAATGATTAAATGAATTCTTAAATAAG-GGAGATTCCTTGAAC-----------------------ATATATGTTCATTTGTGCAGGT--ATCGTA---TCTAT--------ACAAAG--------------AAAAAAAGAAAATTGGATTGGAATTGGAAGAA-----GAT------------------ACGAGGATTTCT------ATTCGGATCCATT------TGTGAAAGAACAGAG--TGAATGAAATTAGAAAG-------ATATTTCATTT--------------TGTTTGAACT------GAACAACTGATAAAAAGAGGAT-------------------------------GAGA-GTAAAGA-AAGA------------------GTGGGGAA----------TGAAAAA-----GGGC-TTTTTCTTGGGGATAGAGGG</w:t>
      </w:r>
    </w:p>
    <w:p w14:paraId="3917B5BA" w14:textId="77777777" w:rsidR="009359D5" w:rsidRDefault="009359D5" w:rsidP="009359D5">
      <w:r>
        <w:tab/>
        <w:t>Eulophia_graminea_SG1270</w:t>
      </w:r>
      <w:r>
        <w:tab/>
        <w:t>GAGCTATCCCG-ACCATTTCGC-GTGCATCATCCTAGCAGAGTACTTA-TATTTATGTCAATG-AAAAGAACTAAAAAAATAAAATCTTAAAAA------------------ATTGGCCCTAG-CCCCC--GAATTT----------CTTAG-------ATCTTCAAAAA----------GAAGAC---TTTCTTT-----------GTAAA-TGTAAGTAAAAAGATATGGGCTAT-GAATGA------------TTCAATAAC-GGAGATTTCTTGAAC-----------------------ATATATGTTCAT------------ATCGTA----TTAT--------ACAAAA--------CAAAT-GAGA--------TTGGATTGGAA------GAA-----GAT------------------ACGAGGATTTAT------ATTTGTATCCATT------TGTGAAAGAACAGAG--TGAATGAAGCGAGAAAG-------ATATTTCATCT--------------TGTTTAAACT------GAGCCACTGATGGAAAGAGGAT-------------------------------GAGG-ATAAATA-AAAA------------------GCGAGGAA----------GTAAAAT-----GGTC-TTTTTATTGGGGATAGAGGG</w:t>
      </w:r>
    </w:p>
    <w:p w14:paraId="5DA36F8B" w14:textId="77777777" w:rsidR="009359D5" w:rsidRDefault="009359D5" w:rsidP="009359D5">
      <w:r>
        <w:tab/>
        <w:t>Eulophia_graminea_SG1350</w:t>
      </w:r>
      <w:r>
        <w:tab/>
        <w:t>GAGCTATCCCG-ACCATTTCGC-GTGCATCATCCTAGCAGAGTACTTA-TATTTATGTCAATG-AAAAGAACTAAAAAAATAAAATCTTAAAAA------------------ATTGGCCCTAG-CCCCC--GAATTT----------CTTAG-------ATCTTCAAAAA----------GAAGAC---TTTCTTT-----------GTAAA-TGTAAGTAAAAAGATATGGGCTAT-GAATGA------------TTCAATAAC-GGAGATTTCTTGAAC-----------------------ATATATGTTCAT------------ATCGTA----TTAT--------ACAAAA--------CAAAT-GAGA--------TTGGATTGGAA------GAA-----GAT------------------ACGAGGATTTAT------ATTTGTATCCATT------TGTGAAAGAACAGAG--TGAATGAAGCGAGAAAG-------ATATTTCATCT--------------TGTTTAAACT------GAGCCACTGATGGAAAGAGGAT-------------------------------GAGG-ATAAATA-AAAA------------------GCGAGGAA----------GTAAAAT-----GGTC-TTTTTATTGGGGATAGAGGG</w:t>
      </w:r>
    </w:p>
    <w:p w14:paraId="61FB1291" w14:textId="77777777" w:rsidR="009359D5" w:rsidRDefault="009359D5" w:rsidP="009359D5">
      <w:r>
        <w:tab/>
        <w:t>Eulophia_picta_PK12045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G</w:t>
      </w:r>
    </w:p>
    <w:p w14:paraId="7804342A" w14:textId="77777777" w:rsidR="009359D5" w:rsidRDefault="009359D5" w:rsidP="009359D5">
      <w:r>
        <w:tab/>
        <w:t>Eulophia_picta_PK12046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</w:t>
      </w:r>
      <w:r>
        <w:lastRenderedPageBreak/>
        <w:t>ATTCGTATCCATT------TGTGAAAGAACAGAG--TGAATGAAGCGAGAAAG-------ATATTTCATCT--------------TGTTTAAACC------GAGCCACTGATGAAAAGAGGAT-------------------------------GAGG-ATAAATA-AAAA------------------GCGAGGAA----------GTAAAAT-----GGTC-TTTTTATTGGGGATAGAGGA</w:t>
      </w:r>
    </w:p>
    <w:p w14:paraId="54523A40" w14:textId="77777777" w:rsidR="009359D5" w:rsidRDefault="009359D5" w:rsidP="009359D5">
      <w:r>
        <w:tab/>
        <w:t>Eulophia_picta_PK12047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A</w:t>
      </w:r>
    </w:p>
    <w:p w14:paraId="719180FD" w14:textId="77777777" w:rsidR="009359D5" w:rsidRDefault="009359D5" w:rsidP="009359D5">
      <w:r>
        <w:tab/>
        <w:t>Eulophia_picta_PK12048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A</w:t>
      </w:r>
    </w:p>
    <w:p w14:paraId="760E5EA5" w14:textId="77777777" w:rsidR="009359D5" w:rsidRDefault="009359D5" w:rsidP="009359D5">
      <w:r>
        <w:tab/>
        <w:t>Eulophia_picta_PK12137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G</w:t>
      </w:r>
    </w:p>
    <w:p w14:paraId="2051E025" w14:textId="77777777" w:rsidR="009359D5" w:rsidRDefault="009359D5" w:rsidP="009359D5">
      <w:r>
        <w:tab/>
        <w:t>Eulophia_picta_PK12138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G</w:t>
      </w:r>
    </w:p>
    <w:p w14:paraId="0010BD31" w14:textId="77777777" w:rsidR="009359D5" w:rsidRDefault="009359D5" w:rsidP="009359D5">
      <w:r>
        <w:lastRenderedPageBreak/>
        <w:tab/>
        <w:t>Eulophia_picta_PK12153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G</w:t>
      </w:r>
    </w:p>
    <w:p w14:paraId="1D36BACC" w14:textId="77777777" w:rsidR="009359D5" w:rsidRDefault="009359D5" w:rsidP="009359D5">
      <w:r>
        <w:tab/>
        <w:t>Eulophia_picta_SG1271</w:t>
      </w:r>
      <w:r>
        <w:tab/>
        <w:t>GAGCTATCCCG-ACCATTTCGC-GTGCATCATCCTAGTAGAGTACTTA-GATTTATGTCAATG-AAAAGAACTAAAAAATAAAATCTTAAAAA-------------------ATTGGCCCTAG--CCCCT-GAATTT----------CTTAG-------ATCTTCAAAAA----------GAAGAC---TTTCTTT-----------GTAAA-TGTAAGTAAAAAGATACGGACTAT-GAATGA------------TTCAATAAC-GGAGATTCCTTGAAC-----------------------ATATATGTTCAT------------ATCGTA----TTAT--------ACAAA---------CAAAA-GAGA--------TTGGATTGGAA------GAA-----GAT------------------ACGAGGATTTAT------ATTCGTATCCATT------TGTGAAAGAACAGAG--TGAATGAAGCGAGAAAG-------ATATTTCATCT--------------TGTTTAAACC------GAGCCACTGATGAAAAGAGGAT-------------------------------GAGG-ATAAATA-AAAA------------------GCGAGGAA----------GTAAAAT-----GGTC-TTTTTATTGGGGATAGAGGG</w:t>
      </w:r>
    </w:p>
    <w:p w14:paraId="57A8EE37" w14:textId="77777777" w:rsidR="009359D5" w:rsidRDefault="009359D5" w:rsidP="009359D5">
      <w:r>
        <w:tab/>
        <w:t>Eulophia_zollingeri_SG1262</w:t>
      </w:r>
      <w:r>
        <w:tab/>
        <w:t>GAGCTATCCCG-ACCATTTCGC-GTGCATCATCCTAGCAGAGTACTTA-TATTTAAGTATTTC-AAAAGAACTAAAAAATAAAATCTTAAAAA--------------------------------------------------------------------------------------------------------------------------------------------------AATGA------------TTCAATAGC-GGAGATTCCTTGAAC-----------------------ATATATGTTCAT------------ATCGTA----TTAT--------ACAAAAAAAT----------GAGA--------TTGGATTGGAA------GAA-----GAT------------------ACGAGGATTTAT------ATTCGTATCCATT------TGTGAAAGAACGGAG--TGAATGAAGCGAGAAAT-------ATATTTCATCT--------------TGTTTAAACT------GAGCCACTGATGAAAAGAGGAT-------------------------------GAGG-ATAAATA-AAAA------------------GCGAGTTTAAACTGAGAAGTAAAAT-----GGTC-TTTTTATTGGGGATAGAGGA</w:t>
      </w:r>
    </w:p>
    <w:p w14:paraId="06C78DC0" w14:textId="77777777" w:rsidR="009359D5" w:rsidRDefault="009359D5" w:rsidP="009359D5">
      <w:r>
        <w:tab/>
        <w:t>Eulophia_zollingeri_SG1263</w:t>
      </w:r>
      <w:r>
        <w:tab/>
        <w:t>GAGCTATCCCG-ACCATTTCGC-GTGCATCATCCTAGCAGAGTACTTA-TATTTAAGTATTTC-AAAAGAACTAAAAAATAAAATCTTAAAAA--------------------------------------------------------------------------------------------------------------------------------------------------AATGA------------TTCAATAGC-GGAGATTCCTTGAAC-----------------------ATATATGTTCAT------------ATCGTA----TTAT--------ACAAAAAAAT----------GAGA--------TTGGATTGGAA------GAA-----GAT------------------ACGAGGATTTAT------ATTCGTATCCATT------TGTGAAAGAACGGAG--TGAATGAAGCGAGAAAT-------ATATTTCATCT--------------TGTTTAAACT------GAGCCACTGATGAAAAGAGGAT-------------------------------GAGG-ATAAATA-AAAA------------------GCGAGTTTAAACTGAGAAGTAAAAT-----GGTC-TTTTTATTGGGGATAGAGGA</w:t>
      </w:r>
    </w:p>
    <w:p w14:paraId="3095A317" w14:textId="77777777" w:rsidR="009359D5" w:rsidRDefault="009359D5" w:rsidP="009359D5">
      <w:r>
        <w:tab/>
        <w:t>Eulophia_zollingeri_SG1264</w:t>
      </w:r>
      <w:r>
        <w:tab/>
        <w:t>GAGCTATCCCG-ACCATTTCGC-GTGCATCATCCTAGCAGAGTACTTA-TATTTAAGTATTTC-AAAAGAACTAAAAAATAAAATCTTAAAAA--------------------------------------------------------------------------------------------------------------------------------------------------AATGA------------TTCAATAGC-GGAGATTCCTTGAAC-----------------------ATATATGTTCAT------</w:t>
      </w:r>
      <w:r>
        <w:lastRenderedPageBreak/>
        <w:t>------ATCGTA----TTAT--------ACAAAAAAAT----------GAGA--------TTGGATTGGAA------GAA-----GAT------------------ACGAGGATTTAT------ATTCGTATCCATT------TGTGAAAGAACGGAG--TGAATGAAGCGAGAAAT-------ATATTTCATCT--------------TGTTTAAACT------GAGCCACTGATGAAAAGAGGAT-------------------------------GAGG-ATAAATA-AAAA------------------GCGAGTTTAAACTGAGAAGTAAAAT-----GGTC-TTTTTATTGGGGATAGAGGG</w:t>
      </w:r>
    </w:p>
    <w:p w14:paraId="779E86DD" w14:textId="77777777" w:rsidR="009359D5" w:rsidRDefault="009359D5" w:rsidP="009359D5">
      <w:r>
        <w:tab/>
        <w:t>Eulophia_zollingeri_SG1265</w:t>
      </w:r>
      <w:r>
        <w:tab/>
        <w:t>GAGCTATCCCG-ACCATTTCGC-GTGCATCATCCTAGCAGAGTACTTA-TATTTAAGTATTTC-AAAAGAACTAAAAAATAAAATCTTAAAAA--------------------------------------------------------------------------------------------------------------------------------------------------AATGA------------TTCAATAGC-GGAGATTCCTTGAAC-----------------------ATATATGTTCAT------------ATCGTA----TTAT--------ACAAAAAAAT----------GAGA--------TTGGATTGGAA------GAA-----GAT------------------ACGAGGATTTAT------ATTCGTATCCATT------TGTGAAAGAACGGAG--TGAATGAAGCGAGAAAT-------ATATTTCATCT--------------TGTTTAAACT------GAGCCACTGATGAAAAGAGGAT-------------------------------GAGG-ATAAATA-AAAA------------------GCGAGTTTAAACTGAGAAGTAAAAT-----GGTC-TTTTTATTGGGGATAGAGGA</w:t>
      </w:r>
    </w:p>
    <w:p w14:paraId="17A8C080" w14:textId="77777777" w:rsidR="009359D5" w:rsidRDefault="009359D5" w:rsidP="009359D5">
      <w:r>
        <w:tab/>
        <w:t>Eulophia_zollingeri_SG1353</w:t>
      </w:r>
      <w:r>
        <w:tab/>
        <w:t>GAGCTATCCCG-ACCATTTCGC-GTGCATCATCCTAGCAGAGTACTTA-TATTTAAGTATTTC-AAAAGAACTAAAAAATAAAATCTTAAAAA--------------------------------------------------------------------------------------------------------------------------------------------------AATGA------------TTCAATAGC-GGAGATTCCTTGAAC-----------------------ATATATGTTCAT------------ATCGTA----TTAT--------ACAAAAAAAT----------GAGA--------TTGGATTGGAA------GAA-----GAT------------------ACGAGGATTTAT------ATTCGTATCCATT------TGTGAAAGAACGGAG--TGAATGAAGCGAGAAAT-------ATATTTCATCT--------------TGTTTAAACT------GAGCCACTGATGAAAAGAGGAT-------------------------------GAGG-ATAAATA-AAAA------------------GCGAGTTTAAACTGAGAAGTAAAAT-----GGTC-TTTTTATTGGGGATAGAGGG</w:t>
      </w:r>
    </w:p>
    <w:p w14:paraId="3FEDBDD9" w14:textId="77777777" w:rsidR="009359D5" w:rsidRDefault="009359D5" w:rsidP="009359D5">
      <w:r>
        <w:tab/>
        <w:t>Gastrochilus_japonicus_AY266122</w:t>
      </w:r>
      <w:r>
        <w:tab/>
        <w:t>--------------CATTTCCC-GTGCATCATCCTAGCAGAGTACTTC-TATCTATGTCAATG-AAAAGAATTAAAAAA-AAAATCTTAACAA-------------------ATTGGCTCTAG--CCCCT-GAAATT----------CTTGG-------ATCTTCAAAAA----------GAAGAC-TTTTTTTTT-----------GTAAA-TGTAAGGAAAAAGATATAGACTAT-GAATGA------------TTCAATAAC-GGAGATTCCTTGAAC-----------------------ATATATCTTCAT------------ATCGTA----TTAT--------ACAAAA--------CAAAT-GAGA--------TTGGATTGGAA------AAA-----GAT------------------ACGAGGATTTAA------ATTCGGATCCTTT------TGTGAAAGAACAGAG--TGAATAAAATGAAAAAG-------ATATTTCTTTT--------------TGTTTAAACT------GAGTCCCTAATGAACAGAGGAT-------------------------------GAGG-ATAAATA-AAGA------------------GCGAGGAA----------GTAAAAT-----GGGC-TTTTTAT-------------</w:t>
      </w:r>
    </w:p>
    <w:p w14:paraId="1E991563" w14:textId="77777777" w:rsidR="009359D5" w:rsidRDefault="009359D5" w:rsidP="009359D5">
      <w:r>
        <w:tab/>
        <w:t>Gastrochilus_japonicus_KF545897</w:t>
      </w:r>
      <w:r>
        <w:tab/>
        <w:t>-------------------------------------------------TATCTATGTCAATG-AAAAGAACTAAAAAAGAAAATCTTAACAA-------------------ATTGGCTCTAG--CCCCT-GAAATT----------CTTGG-------ATCTTCAAAAA----------GAAGACTTTTTTTTTT-----------GTAAA-TGTAAGGAAAAAGATATAGACTAT-GAATGA------------TTCAATAAC-GGAGATTCCTTGAAC-----------------------ATATATCTTCAT------------ATCGTA----TTAT--------ACAAAA--------CAAAT-GAGA--------TTGGATTGGAA------AAA-----GAT------------------ACGAGGATTTAG------ATTCGGATCCATT------TGTGAAAGAACAGAG--TGAATAAAATGAGAAAG-------ATATTTCATTT--------------TGTTTAAACT------</w:t>
      </w:r>
      <w:r>
        <w:lastRenderedPageBreak/>
        <w:t>GAGTCACTGATGAACAGAGGAT-------------------------------GAGG-ATAAATA-AAGA------------------GCGAGGAA----------GTAAAAT-----GGGC-TTTTTATTGGGGATAGAGGG</w:t>
      </w:r>
    </w:p>
    <w:p w14:paraId="71D62B7D" w14:textId="77777777" w:rsidR="009359D5" w:rsidRDefault="009359D5" w:rsidP="009359D5">
      <w:r>
        <w:tab/>
        <w:t>Gastrochilus_japonicus_KFBG308</w:t>
      </w:r>
      <w:r>
        <w:tab/>
        <w:t>GAGCTATCCCG-ACCATTTCCC-GTGCATCATCCTAGCAGAGTACTTC-TATCTATGTCAATG-AAAAGAATT-AAAAAAAAAATCTTAACAA-------------------ATTGGCTCTAG--CCCCT-GAAATT----------CTTGG-------ATCTTCAAAAA----------GAAGAC-TTTTTTTTT-----------GTAAA-TGTAAGGAAAAAGATATAGACTAT-GAATGA------------TTCAATAAC-GGAGATTCCTTGAAC-----------------------ATATATCTTCAT------------ATCGTA----TTAT--------ACAAAA--------CAAAT-GAGA--------TTGGATTGGAA------AAA-----GAT------------------ACGAGGATTTAG------ATTCGGATCCATT------TGTGAAAGAACAGAG--TGAATAAAATGAGAAAG-------ATATTTCATTT--------------TGTTTAAACT------GAGTCACTAATGAACAGAGGAT-------------------------------GAGG-ATAAATA-AAGA------------------GCGAGGAA----------GTAAAAT-----GGGC-TTTTTATTGGGGATAGAGGG</w:t>
      </w:r>
    </w:p>
    <w:p w14:paraId="404F40EA" w14:textId="77777777" w:rsidR="009359D5" w:rsidRDefault="009359D5" w:rsidP="009359D5">
      <w:r>
        <w:tab/>
        <w:t>Gastrochilus_japonicus_KJ733655</w:t>
      </w:r>
      <w:r>
        <w:tab/>
        <w:t>-------------------------------------------------TATCTATGTCAATG-AAAAGAACTAAAAAAGAAAATCTTAACAA-------------------ATTGGCTCTAG--CCCCT-GAAATT----------CTTGG-------ATCTTCAAAAA----------GAAGACTTTTTTTTTT-----------GTAAA-TGTAAGGAAAAAGATATAGACTAT-GAATGA------------TTCAATAAC-GGAGATTCCTTGAAC-----------------------ATATATCTTCAT------------ATCGTA----TTAT--------ACAAAA--------CAAAT-GAGA--------TTGGATTGGAA------AAA-----GAT------------------ACGAGGATTTAG------ATTCGGATCCATT------TGTGAAAGAACAGAG--TGAATAAAATGAGAAAG-------ATATTTCATTT--------------TGTTTAAACT------GAGTCACTGATGAACAGAGGAT-------------------------------GAGG-ATAAATA-AAGA------------------GCGAGGAA----------GTAAAAT-----GGGC-TTTTTATTGGGGATAGAGGG</w:t>
      </w:r>
    </w:p>
    <w:p w14:paraId="3B7A1711" w14:textId="77777777" w:rsidR="009359D5" w:rsidRDefault="009359D5" w:rsidP="009359D5">
      <w:r>
        <w:tab/>
        <w:t>Goodyera_foliosa_KT385512</w:t>
      </w:r>
      <w:r>
        <w:tab/>
        <w:t>-AGCTATCCCG-ACCAGTACCC--TGCATCATCCTAGCAGAGTACTTT-TATCTATGTAAAAG-AAAAGAACTAAAAAAGAAATTCTTAGC----------------------------------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GATTTCT------ATTCGAATCCATT------TGTGAAAGAACAGAG--TGAATGAAATTAGAAAG-------ATATTTCATTT--------------TGTTTGAACT------GAACAACTTCTAAAAAGAGGAT-------------------------------GAGA-GTAAAGA-AAGA------------------GTGGGGAA----------TTAAAAT-----GGGC-TTTTTCTTGGGGATAGAGGG</w:t>
      </w:r>
    </w:p>
    <w:p w14:paraId="55D3BAA5" w14:textId="77777777" w:rsidR="009359D5" w:rsidRDefault="009359D5" w:rsidP="009359D5">
      <w:r>
        <w:tab/>
        <w:t>Goodyera_foliosa_KT385513</w:t>
      </w:r>
      <w:r>
        <w:tab/>
        <w:t>-AGCTATCCCG-ACCAGTACCC--TGCATCATCCTAGCAGAGTACTTT-TATCTATGTAAAAG-AAAAGAACTAAAAAAGAAATTCTTAGC----------------------------------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GATTTCT------ATTCGAATCCATT------TGTGAAAGAACAGAG--TGAATGAAATTAGAAAG-------ATATTTCATTT--------------TGTTTGAACT------GAAAAACTTCTAAAAAGAGGAT-------------------------------GAGA-GTAAAGA-AAGA------------------GTGGGGAA----------TTAAAAT-----GGGC-TTTTTCTTGGGGATAGAGGG</w:t>
      </w:r>
    </w:p>
    <w:p w14:paraId="36AC331E" w14:textId="77777777" w:rsidR="009359D5" w:rsidRDefault="009359D5" w:rsidP="009359D5">
      <w:r>
        <w:lastRenderedPageBreak/>
        <w:tab/>
        <w:t>Goodyera_foliosa_KT385514</w:t>
      </w:r>
      <w:r>
        <w:tab/>
        <w:t>-AGCTATCCCG-ACCAGTACCC--TGCATCATCCTAGCAGAGTACTTT-TATCTATGTAAAAG-AAAAGAACTAAAAAAGAAATTCTTAGC----------------------------------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AATTTCT------ATTCGAATCCATT------TGTGAAAGAACAGAG--TGAATGAAATTAGAAAG-------ATATTTCATTT--------------TGTTTGAACT------GAACAACTTCTAAAAAGAGGAT-------------------------------GAGA-GTAAAGA-AAGA------------------GTGGGGAA----------TTAAAAT-----GGGC-TTTTTCTTGGGGATAGAGGG</w:t>
      </w:r>
    </w:p>
    <w:p w14:paraId="0731E450" w14:textId="77777777" w:rsidR="009359D5" w:rsidRDefault="009359D5" w:rsidP="009359D5">
      <w:r>
        <w:tab/>
        <w:t>Goodyera_foliosa_KT385515</w:t>
      </w:r>
      <w:r>
        <w:tab/>
        <w:t>-AGCTATCCCG-ACCAGTACCC--TGCATCATCCTAGCAGAGTACTTG-TATCTATGTAAAAG-AAAAGAACTAAAAAAGAAAGTCTTAGC----------------------------------CCCCTTTAATTT----------CTTAG-------ATCTTCAAAAA----------GAAGAC---TTTCTTT-----------GTAAA-TGTAAAGATAATGATATGAACTGT-GAATGATTCAATGAATTCTTCAATAAG-GGAGATTCCTTGAAC-----------------------ATATATGTTCATTTGTGCAGGT--ATCGTA---TCTAT--------ACAAAGAAAA----------------------TTGGATTGGAATTGGAATAA-----GAT------------------ACGAGGATTTCT------ATTCGGATCCATT------TGTGAAAGAACAGAG--TGAATGAAATTAGAAAG-------ATATTTCATTT--------------TGTTTGAACT------GAACAACTGATAAAAAGAGGGT-------------------------------GAGA-GTAAAGA-AAGA------------------GTGGGGAA----------TTAAAAA-----GGGC-TTTTTCTTGGGGATAGAGGG</w:t>
      </w:r>
    </w:p>
    <w:p w14:paraId="20107F72" w14:textId="77777777" w:rsidR="009359D5" w:rsidRDefault="009359D5" w:rsidP="009359D5">
      <w:r>
        <w:tab/>
        <w:t>Goodyera_foliosa_KT385516</w:t>
      </w:r>
      <w:r>
        <w:tab/>
        <w:t>-AGCTATCCCG-ACCAGTACCC--TGCATCATCCTAGCAGAGTACTTG-TATCTATGTAAAAG-AAAAGAACTAAAAAAGAAAGTCTTAGC----------------------------------CCCCTTTAATTT----------CTTAG-------ATCTTCAAAAA----------GAAGAC---TTTCTTT-----------GTAAA-TGTAAAGATAATGATATGAACTGT-GAATGATTCAATGAATTCTTCAATAAG-GGAGATTCCTTGAAC-----------------------ATATATGTTCATTTGTGCAGGT--ATCGTA---TCTAT--------ACAAAGAAAA----------------------TTGGATTGGAATTGGAATAA-----GAT------------------ACGAGGATTTCT------ATTCGGATCCATT------TGTGAAAGAACAGAG--TGAATGAAATTAGAAAG-------ATATTTCATTT--------------TGTTTGAACT------GAACAACTGATAAAAAGAGGGT-------------------------------GAGA-GTAAAGA-AAGA------------------GTGGGGAA----------TTAAAAA-----GGGC-TTTTTCTTGGGGATAGAGGG</w:t>
      </w:r>
    </w:p>
    <w:p w14:paraId="33F5FC9A" w14:textId="77777777" w:rsidR="009359D5" w:rsidRDefault="009359D5" w:rsidP="009359D5">
      <w:r>
        <w:tab/>
        <w:t>Goodyera_foliosa_KT385517</w:t>
      </w:r>
      <w:r>
        <w:tab/>
        <w:t>-AGCTATCCCG-ACCAGTACCC--TGCATCATCCTAGCAGAGTACTTG-TATCTATGTAAAAG-AAAAGAACTAAAAAAGAAAGTCTTAGC----------------------------------CCCCTTTAATTT----------CTTAG-------ATCTTCAAAAA----------GAAGAC---TTTCTTT-----------GTAAA-TGTAAAGATAATGATATGAACTGT-GAATGATTCAATGAATTCTTCAATAAG-GGAGATTCCTTGAAC-----------------------ATATATGTTCATTTGTGCAGGT--ATCGTA---TCTAT--------ACAAAGAAAA----------------------TTGGATTGGAATTGGAATAA-----GAT------------------ACGAGGATTTCT------ATTCGGATCCATT------TGTGAAAGAACAGAG--TGAATGAAATTAGAAAG-------ATATTTCATTT--------------TGTTTGAACT------GAACAACTGATAAAAAGAGGGT-------------------------------GAGA-GTAAAGA-AAGA------------------GTGGGGAA----------TTAAAAA-----GGGC-TTTTTCTTGGGGATAGAGGG</w:t>
      </w:r>
    </w:p>
    <w:p w14:paraId="7EE85EA8" w14:textId="77777777" w:rsidR="009359D5" w:rsidRDefault="009359D5" w:rsidP="009359D5">
      <w:r>
        <w:tab/>
        <w:t>Goodyera_foliosa_KT385518</w:t>
      </w:r>
      <w:r>
        <w:tab/>
        <w:t>-AGCTATCCCG-ACCAGTACCC--TGCATCATCCTAGCAGAGTACTTT-TATCTATGTAAAAG-AAAAGAACTAAAAAAGAAATTCTTA---------------------------------G-CCCCCTTTAATTT----------CTTAG-------ATCTTCAAAAA----------GAAGAC---TTTCTTT---</w:t>
      </w:r>
      <w:r>
        <w:lastRenderedPageBreak/>
        <w:t>--------GTAAA-TGTAAAGATAATGATATGAACTGT-GAATGATTCAATGAATTATTCAATAAG-GGAGATTCCTTGAAC-----------------------ATATATGTTCATTTGTGCAGGT--ATCGTA---TCTAT--------ACAAAGAAAAA---CAAAG-AAAA--------TTGGATTGGAATTGGAATAA-----GAT------------------ACGAGAATTTCT------ATTCGAATCCATT------TGTGAAAGAACAGAG--TGAATGAAATTAGAAAG-------ATATTTCATTT--------------TGTTTGAACT------GAACAACTTCTAAAAAGAGGAT-------------------------------GAGA-GTAAAGA-AAGA------------------GTGGAGAA----------TTAAAAT-----GGGC-TTTTTCTTGGGGATAGAGGG</w:t>
      </w:r>
    </w:p>
    <w:p w14:paraId="33845482" w14:textId="77777777" w:rsidR="009359D5" w:rsidRDefault="009359D5" w:rsidP="009359D5">
      <w:r>
        <w:tab/>
        <w:t>Goodyera_foliosa_PK12067</w:t>
      </w:r>
      <w:r>
        <w:tab/>
        <w:t>GAGCTATCCCG-ACCAGTACCC--TGCATCATCCTAGCAGAGTACTTT-TATCTATGTAAAAG-AAAAGAACTAAAAAAGAAATTCTTAG----------------------------------C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AATTTCT------ATTCGAATCCATT------TGTGAAAGAACAGAG--TGAATGAAATTAGAAAG-------ATATTTCATTT--------------TGTTTGAACT------GAACAACTTCTAAAAAGAGGAT-------------------------------GAGA-GTAAAGA-AAGA------------------GTGGGGAA----------TTAAAAT-----GGGC-TTTTTCTTGGGGATAGAGGA</w:t>
      </w:r>
    </w:p>
    <w:p w14:paraId="76AAD444" w14:textId="77777777" w:rsidR="009359D5" w:rsidRDefault="009359D5" w:rsidP="009359D5">
      <w:r>
        <w:tab/>
        <w:t>Goodyera_foliosa_SG1309</w:t>
      </w:r>
      <w:r>
        <w:tab/>
        <w:t>GAGCTATCCCG-ACCAGTACCC--TGCATCATCCTAGCAGAGTACTTT-TATCTATGTAAAAG-AAAAGAACTAAAAAAGAAATTCTTAG----------------------------------C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AATTTCT------ATTCGAATCCATT------TGTGAAAGAACAGAG--TGAATGAAATTAGAAAG-------ATATTTCATTT--------------TGTTTGAACT------GAACAACTTCTAAAAAGAGGAT-------------------------------GAGA-GTAAAGA-AAGA------------------GTGGGAAT----------TAAAAATGT----------------------------</w:t>
      </w:r>
    </w:p>
    <w:p w14:paraId="129E3B21" w14:textId="77777777" w:rsidR="009359D5" w:rsidRDefault="009359D5" w:rsidP="009359D5">
      <w:r>
        <w:tab/>
        <w:t>Goodyera_foliosa_SG1315</w:t>
      </w:r>
      <w:r>
        <w:tab/>
        <w:t>GAGCTATCCCG-ACCAGTACCC--TGCATCATCCTAGCAGAGTACTTT-TATCTATGTAAAAG-AAAAGAACTAAAAAAGAAATTCTTAG----------------------------------C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AATTTCT------ATTCGAATCCATT------TGTGAAAGAACAGAG--TGAATGAAATTAGAAAG-------ATATTTCATTT--------------TGTTTGAACT------GAACAACTTCTAAAAGTAGGAT-------------------------------GAGA-GTAAAGATAAGT----------------------------------ATTTGAAATTTG---------------------------</w:t>
      </w:r>
    </w:p>
    <w:p w14:paraId="5B4F0F5E" w14:textId="77777777" w:rsidR="009359D5" w:rsidRDefault="009359D5" w:rsidP="009359D5">
      <w:r>
        <w:tab/>
        <w:t>Goodyera_procera_KC46705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TGTTCATTTGTACAGGT--ATCGTA---TCTATA-------CCAAAGAAAAA---CAAAG-AAAA--------TTGGATTGGAATTGGAACAA-----GAT------------------ACTAGGATTTCT------ATTCGGATCCATT------</w:t>
      </w:r>
      <w:r>
        <w:lastRenderedPageBreak/>
        <w:t>TGTGAAAGAACAGAG--TGAATGAAATTAGAAAG-------ATATTTCATTT--------------TGTTTGAACT------GAACAACTGATAAAAAGAGGAT-------------------------------GAGA-GTAAAGA-AAGA------------------GTGGGGAA----------TTCAAAT-----GGAC-TTTTTCTTGGGGATAGAGGG</w:t>
      </w:r>
    </w:p>
    <w:p w14:paraId="030D73B3" w14:textId="77777777" w:rsidR="009359D5" w:rsidRDefault="009359D5" w:rsidP="009359D5">
      <w:r>
        <w:tab/>
        <w:t>Goodyera_procera_KFBG3173</w:t>
      </w:r>
      <w:r>
        <w:tab/>
        <w:t>G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TGTGAAAGAACAGAG--TGAATGAAATTAGAAAG-------ATATTTCATTT--------------TGTTTGAACT------GAACAACTGATAAAAAGAGGAT-------------------------------GAGA-GTAAAGA-AAGA------------------GTGGGGAA----------TTCAAAT-----GGAC-TTTTTCTTGGGGATAGAGGA</w:t>
      </w:r>
    </w:p>
    <w:p w14:paraId="361C58BE" w14:textId="77777777" w:rsidR="009359D5" w:rsidRDefault="009359D5" w:rsidP="009359D5">
      <w:r>
        <w:tab/>
        <w:t>Goodyera_procera_KT385543</w:t>
      </w:r>
      <w:r>
        <w:tab/>
        <w:t>-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TGTGAAAGAACAGAG--TGAATGAAATTAGAAAG-------ATATTTCATTT--------------TGTTTGAACT------GAACAACTGATAAAAAGAGGAT-------------------------------GAGA-GTAAAGA-AAGA------------------GTGGGGAA----------TTCAAAT-----GGAC-TTTTTCTTGGGGATAGAGGG</w:t>
      </w:r>
    </w:p>
    <w:p w14:paraId="78854C23" w14:textId="77777777" w:rsidR="009359D5" w:rsidRDefault="009359D5" w:rsidP="009359D5">
      <w:r>
        <w:tab/>
        <w:t>Goodyera_procera_KT385544</w:t>
      </w:r>
      <w:r>
        <w:tab/>
        <w:t>-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TGTGAAAGAACAGAG--TGAATGAAATTAGAAAG-------ATATTTCATTT--------------TGTTTGAACT------GAACAACTGATAAAAAGAGGAT-------------------------------GAGA-GTAAAGA-AAGA------------------GTGGGGAA----------TTCAAAT-----GGAC-TTTTTCTTGGGGATAGAGGG</w:t>
      </w:r>
    </w:p>
    <w:p w14:paraId="2CC6C6C3" w14:textId="77777777" w:rsidR="009359D5" w:rsidRDefault="009359D5" w:rsidP="009359D5">
      <w:r>
        <w:tab/>
        <w:t>Goodyera_procera_SG1152</w:t>
      </w:r>
      <w:r>
        <w:tab/>
        <w:t>G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</w:t>
      </w:r>
      <w:r>
        <w:lastRenderedPageBreak/>
        <w:t>TGTGAAAGAACAGAG--TGAATGAAATTAGAAAG-------ATATTTCATTT--------------TGTTTGAACT------GAACAACTGATAAAAAGAGGAT-------------------------------GAGA-GTAAAGA-AAGA------------------GTGGGGAA----------TTCAAAT-----GGAC-TTTTTCTTGGGGATAGAGGA</w:t>
      </w:r>
    </w:p>
    <w:p w14:paraId="60C3FDFB" w14:textId="77777777" w:rsidR="009359D5" w:rsidRDefault="009359D5" w:rsidP="009359D5">
      <w:r>
        <w:tab/>
        <w:t>Goodyera_procera_SG1240</w:t>
      </w:r>
      <w:r>
        <w:tab/>
        <w:t>G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TGTGAAAGAACAGAG--TGAATGAAATTAGAAAG-------ATATTTCATTT--------------TGTTTGAACT------GAACAACTGATAAAAAGAGGAT-------------------------------GAGA-GTAAAGA-AAGA------------------GTGGGGAA----------TTCAAAT-----GGAC-TTTTTCTTGGGGATAGAGGA</w:t>
      </w:r>
    </w:p>
    <w:p w14:paraId="59F3698A" w14:textId="77777777" w:rsidR="009359D5" w:rsidRDefault="009359D5" w:rsidP="009359D5">
      <w:r>
        <w:tab/>
        <w:t>Goodyera_procera_SG1241</w:t>
      </w:r>
      <w:r>
        <w:tab/>
        <w:t>G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TGTGAAAGAACAGAG--TGAATGAAATTAGAAAG-------ATATTTCATTT--------------TGTTTGAACT------GAACAACTGATAAAAAGAGGAT-------------------------------GAGA-GTAAAGA-AAGA------------------GTGGGGAA----------TTCAAAT-----GGAC-TTTTTCTTGGGGATAGAGGA</w:t>
      </w:r>
    </w:p>
    <w:p w14:paraId="6A24A76D" w14:textId="77777777" w:rsidR="009359D5" w:rsidRDefault="009359D5" w:rsidP="009359D5">
      <w:r>
        <w:tab/>
        <w:t>Goodyera_procera_SG1346</w:t>
      </w:r>
      <w:r>
        <w:tab/>
        <w:t>GAGCTATCCCG-ACCAGTACCC--TGCATCATCCTAGCAGAGTACTTG-TATCTATGTAAAGT-AAAAGAACTAAAAAAGAAAGTCTTAACAA-------------------ATTGGACCTAG-CCCCCTTGAATTTCCTTTAATTTCTTAG-------ATCTTCAAAAA----------GAAGAC---TTTCTTT-----------GTAAA-TGTAAAGATAATGATATGAACTGT-GAATGATGAAATGAATTCTTCAATAAG-GGAGATTCCTTGAAC-----------------------ATATATGTTCATTTGTACAGGT--ATCGTA---TCTATA-------CCAAAGAAAAA---CAAAG-AAAA--------TTGGATTGGAATTGGAACAA-----GAT------------------ACGAGGATTTCT------ATTCGGATCCATT------TGTGAAAGAACAGAG--TGAATGAAATTAGAAAG-------ATATTTCATTT--------------TGTTTGAACT------GAACAACTGATAAAAAGAGGAT-------------------------------GAGA-GTAAAGATAAGC------------------ATTGAGAG----------CTTTAAC-----CCCC---------------------</w:t>
      </w:r>
    </w:p>
    <w:p w14:paraId="1B37E7B4" w14:textId="77777777" w:rsidR="009359D5" w:rsidRDefault="009359D5" w:rsidP="009359D5">
      <w:r>
        <w:tab/>
        <w:t>Goodyera_seikomontana_KT385557</w:t>
      </w:r>
      <w:r>
        <w:tab/>
        <w:t>-AGCTATCCCG-ACCAGTACCC--TGCATCATCCTAGCAAAGTACTTG-TATCTATGTAAACG-AAAAGAACTAAAAAAGAAAGTCTTAACAA-------------------ATTGTACCTAG-CCCCCTTTAATTT----------CTTAG-------ATCTTCAAAAA----------GAAGAC---TTTCTTT-----------GTAAA-TGTAAAGATAATGATATGAACTGT-GAATGATTCAATGAATTATTAAATAAG-GGAGATTCCTTGAAC-----------------------ATATATGTTCATTTGTGCAGGT--ATCATA---TCTAT--------ACAAAGAAAAA---CAAAG-AAAA-------------TTGGAATTGGAATAA-----GAT------------------ACGAGGATTTCT------ATTCGGATCCATT------TGTGAAAGAACAGAG--TGAATGAAATTCGAAAG-------</w:t>
      </w:r>
      <w:r>
        <w:lastRenderedPageBreak/>
        <w:t>ATATTTCATTT--------------TGTTTGAACT------GAACAACTGATAAAAATAGGAT-------------------------------GAGA-GTAAAGA-AAGA------------------GTGGGGAA----------TTAAAAT-----GGGC-TTTTTCTTGGGGATAGAGGG</w:t>
      </w:r>
    </w:p>
    <w:p w14:paraId="4AC09578" w14:textId="77777777" w:rsidR="009359D5" w:rsidRDefault="009359D5" w:rsidP="009359D5">
      <w:r>
        <w:tab/>
        <w:t>Goodyera_seikomontana_KT385558</w:t>
      </w:r>
      <w:r>
        <w:tab/>
        <w:t>-AGCTATCCCG-ACCAGTACCC--TGCATCATCCTAGCAAAGTACTTG-TATCTATGTAAACG-AAAAGAACTAAAAAAGAAAGTCTTAACAA-------------------ATTGTACCTAG-CCCCCTTTAATTT----------CTTAG-------ATCTTCAAAAA----------TAAGAC---TTTCTTT-----------GTAAA-TGTAAAGATAATGATATGAACTGT-GAATGATTCAATGAATTATTAAATAAG-GGAGATTCCTTGAAC-----------------------ATATATGTTCATTTGTGCAGGT--ATCATA---TCTAT--------ACAAAGAAAAA---CAAAG-AAAA-------------------TTGGAATAA-----GAT------------------ACGAGGATTTCT------ATTCGGATCCATT------TGTGAAAGAACAGAG--TGAATGAAATTCGAAAG-------ATATTTCATTT--------------TGTTTGAACT------GAACAACTGATAAAAATAGGAT-------------------------------GAGA-GTAAAGA-AAGA------------------GTGGGGAA----------TTAAAAT-----GGGC--TTTTCTTGGGGATAGAGGG</w:t>
      </w:r>
    </w:p>
    <w:p w14:paraId="5932F575" w14:textId="77777777" w:rsidR="009359D5" w:rsidRDefault="009359D5" w:rsidP="009359D5">
      <w:r>
        <w:tab/>
        <w:t>Goodyera_seikoomontana_KFBG2113A</w:t>
      </w:r>
      <w:r>
        <w:tab/>
        <w:t>GAGCTATCCCG-ACCAGTACCC--TGCATCATCCTAGCAGAGTACTTG-TATCTATGTAAACG-AAAAGAACTAAAAAAGAAAGTCTTAACAA-------------------ATTGGACCTAG-CCCCCTTTAATTT----------CTTAT-------ATCTTCAAAAA----------GAAAAC---TTTCTTT-----------GTAAA-TGTAAAGATAATTATATGAACTGT-GAATTATTAAATGAATTCTTAAATAAG-GGAGATTCCTTGAAC-----------------------ATATATGTTCATTTGTGCAGGT--ATCGTA---TCTAT--------ACAAAGAAAAA---AGAAAA------------TTGGATTGGAATTGGAAGAA-----GAT------------------ACGAGGATTTCT------ATTCGGATCCATT------TGTGAAAGAACAGAG--TGAATGAAATTAGAAAG-------ATATTTCATTT--------------TGTTTGAACT------GAACAACTGATAAAAAGAGGAT-------------------------------GAGA-GTAAAGA-AAGA------------------GTGGGGAA----------TGAAAAT-----GGGC-TTTTTCTTGGGGATAGAGGA</w:t>
      </w:r>
    </w:p>
    <w:p w14:paraId="12FF73AE" w14:textId="77777777" w:rsidR="009359D5" w:rsidRDefault="009359D5" w:rsidP="009359D5">
      <w:r>
        <w:tab/>
        <w:t>Goodyera_seikoomontana_SG1252</w:t>
      </w:r>
      <w:r>
        <w:tab/>
        <w:t>GAGCTATCCCG-ACCAGTACCC--TGCATCATCCTAGCAGAGTACTTG-TATCTATGTAAACG-AAAAGAACTAAAAAAGAAAGTCTTAACAA-------------------ATTGGACCTAG-CCCCCTTTAATTT----------CTTAT-------ATCTTCAAAAA----------GAAAAC---TTTCTTT-----------GTAAA-TGTAAAGATAATTATATGAACTGT-GAATTATTAAATGAATTCTTAAATAAG-GGAGATTCCTTGAAC-----------------------ATATATGTTCATTTGTGCAGGT--ATCGTA---TCTAT--------ACAAAGAA------AAAAG-AAAA--------TTGGATTGGAATTGGAAGAA-----GAT------------------ACGAGGATTTCT------ATTCGGATCCATT------TGTGAAAGAACAGAG--TGAATGAAATTAGAAAG-------ATATTTCATTT--------------TGTTTGAACT------GAACAACTGATAAAAAGAGGAT-------------------------------GAGA-GTAAAGA-AAGA------------------GTGGGGAA----------TGAAAAT-----GGGC-TTTTTCTTGGGGATAGAGGA</w:t>
      </w:r>
    </w:p>
    <w:p w14:paraId="6D059C72" w14:textId="77777777" w:rsidR="009359D5" w:rsidRDefault="009359D5" w:rsidP="009359D5">
      <w:r>
        <w:tab/>
        <w:t>Goodyera_seikoomontana_SG1253</w:t>
      </w:r>
      <w:r>
        <w:tab/>
        <w:t>GAGCTATCCCG-ACCAGTACCC--TGCATCATCCTAGCAGAGTACTTG-TATCTATGTAAACG-AAAAGAACTAAAAAAGAAAGTCTTAACAA-------------------ATTGGACCTAG-CCCCCTTTAATTT----------CTTAT-------ATCTTCAAAAA----------GAAAAC---TTTCTTT-----------GTAAA-TGTAAAGATAATTATATGAACTGT-GAATTATTAAATGAATTCTTAAATAAG-GGAGATTCCTTGAAC-----------------------ATATATGTTCATTTGTGCAGGT--ATCGTA---TCTAT--------ACAAAGAAAAA---AGAAAA------------TTGGATTGGAATTGGAAGAA-----GAT------------------ACGAGGATTTCT------ATTCGGATCCATT------TGTGAAAGAACAGAG--TGAATGAAATTAGAAAG-------ATATTTCATTT--------------TGTTTGAACT------GAACAACTGATAAAAAGAGGAT-------------------------------</w:t>
      </w:r>
      <w:r>
        <w:lastRenderedPageBreak/>
        <w:t>GAGA-GTAAAGA-AAGA------------------GTGGGGAA----------TGAAAAT-----GGGC-TTTTTCTTGGGGATAGAGGA</w:t>
      </w:r>
    </w:p>
    <w:p w14:paraId="0B4FB123" w14:textId="77777777" w:rsidR="009359D5" w:rsidRDefault="009359D5" w:rsidP="009359D5">
      <w:r>
        <w:tab/>
        <w:t>Goodyera_seikoomontana_SG1354</w:t>
      </w:r>
      <w:r>
        <w:tab/>
        <w:t>GAGCTATCCCG-ACCAGTACCC--TGCATCATCCTAGCAGAGTACTTG-TATCTATGTAAACG-AAAAGAACTAAAAAAGAAAGTCTTAACAA-------------------ATTGGACCTAG-CCCCCTTTAATTT----------CTTAT-------ATCTTCAAAAA----------GAAAAC---TTTCTTT-----------GTAAA-TGTAAAGATAATTATATGAACTGT-GAATTATTAAATGAATTCTTAAATAAG-GGAGATTCCTTGAAC-----------------------ATATATGTTCATTTGTGCAGGT--ATCGTA---TCTAT--------ACAAAGAAAAA---AGAAAA------------TTGGATTGGAATTGGAAGAA-----GAT------------------ACGAGGATTTCT------ATTCGGATCCATT------TGTGAAAGAACAGAG--TGAATGAAATTAGAAAG-------ATATTTCATTT--------------TGTTTGAACT------GAACAACTGATAAAAAGAGGAT-------------------------------GAGA-GTAAAGATAAGC-----------------AGTGAGGAC--------------------------------CT-GGG---------</w:t>
      </w:r>
    </w:p>
    <w:p w14:paraId="0B4B389A" w14:textId="77777777" w:rsidR="009359D5" w:rsidRDefault="009359D5" w:rsidP="009359D5">
      <w:r>
        <w:tab/>
        <w:t>Goodyera_viridiflora_KT385565</w:t>
      </w:r>
      <w:r>
        <w:tab/>
        <w:t>-AGCTATCCCG-ACCAGTACTC--TGCATCATCCTAGCAGAGTACTTT-TATCTATGTAAAAG-AAAAGAACTAAAAAAGAAATTCTTAGC----------------------------------CCCCTTTAATTT----------CTTAG-------ATCTTCAAAAA----------GAAGAC---TTTCTTT-----------GTAAA-TGTAAAGATAATGATATGAACTGT-GAATGATTCAATGAATTATTCAATAAG-GGAGATTCCTTGAAC-----------------------ATATATGTTCATTTGTGCAGGT--ATCGTA---TCTAT--------ACAAAGAAAAA---CAAAG-AAAA--------TTGGATTGGAATTGGAATAA-----GAT------------------ACGAGGATTTCT------ATTCGAATCCATT------TGTGAAAGAACAGAG--TGAATGAAATTAGAAAG-------ATATTTCATTT--------------TGTTTGAACT------GAACAACTTCTAAAAAGAGGAT-------------------------------GAGA-GTAAAGA-AAGA------------------GTGGGGAA----------TTAAAAT-----GGGC-TTTTTCTTGGGGATAGAGGG</w:t>
      </w:r>
    </w:p>
    <w:p w14:paraId="5FC717DA" w14:textId="77777777" w:rsidR="009359D5" w:rsidRDefault="009359D5" w:rsidP="009359D5">
      <w:r>
        <w:tab/>
        <w:t>Goodyera_viridiflora_KT385566</w:t>
      </w:r>
      <w:r>
        <w:tab/>
        <w:t>-AGCTATCCCG-ACCAGTACCC--TGCATCATCCTAGCAGAGTACTTT-TATCTATGTAAAAG-AAAAGAACTAAAAAAGAAATTCTTAGC----------------------------------CCCCTTTAATTT----------CTTAG-------ATCTTCAAAAA----------GAAGAC---TTTCTTT-----------GTAAA-TGTAAAGATAATGATATGAACTGT-GAATTA------------TTCAATAAG-GGAGATTCCTTGAAC-----------------------ATATATGTTCATTTGTGCAGGT--ATCGTA---TCTAT--------ACAAAGAAAAA---CAAAG-AAAA--------TTGGATTGGAATTGGAATAA-----GAT------------------ACGAGGATTTCT------ATTCGAATCCATT------TGTGAAAGAACAGAG--TGAATGAAATTAGAAAG-------ATATTTCATTT--------------TGTTTGAACT------GAACAACTTATAAAAAGAGGAT-------------------------------GAGA-GTAAAGA-AAGA------------------GTGGGGAA----------TTAAAAT-----GGGC-TTTTTCTTGGGGATAGAGGG</w:t>
      </w:r>
    </w:p>
    <w:p w14:paraId="73EAF0F7" w14:textId="77777777" w:rsidR="009359D5" w:rsidRDefault="009359D5" w:rsidP="009359D5">
      <w:r>
        <w:tab/>
        <w:t>Goodyera_viridiflora_PK12170</w:t>
      </w:r>
      <w:r>
        <w:tab/>
        <w:t>GAGCTATCCCG-ACCAGTACTC--TGCATCATCCTAGCAGAGTACTTG-TATCTATGTAAACG-AAAAGAACTAAAAAAGAAAGTCTTAACAA---------------------------------------------------------------------------------------------------------------------------------------------------------------------------------------------------------------------ATATGTTCCTTTGTGCAGGT--ATCGTA---TCTAT--------ACAAAGAAAAA--ATAAAA-------------TTGGATTGGAATTGGAAGAA-----GAT------------------ACGAGGATTTCT------ATTCGGATCCATT------TGTGAAATAACAGAG--TGAATGAAATTAGAAAG-------ATATTTCATTT--------------TGTTTGAACT------GAACAACTGATAAAAAGAGGAT-------------------------------GAGA-GTAAAGATAAGT-----------------AGTGAG-AA----------TGAACCCA----GGTC---------------------</w:t>
      </w:r>
    </w:p>
    <w:p w14:paraId="172B2DB7" w14:textId="77777777" w:rsidR="009359D5" w:rsidRDefault="009359D5" w:rsidP="009359D5">
      <w:r>
        <w:lastRenderedPageBreak/>
        <w:tab/>
        <w:t>Goodyera_viridiflora_PK12172</w:t>
      </w:r>
      <w:r>
        <w:tab/>
        <w:t>GAGCTATCCCG-ACCAGTACTC--TGCATCATCCTAGCAGAGTACTTG-TATCTATGTAAACG-AAAAGAACTAAAAAAGAAAGTCTTAACAA---------------------------------------------------------------------------------------------------------------------------------------------------------------------------------------------------------------------ATATGTTCCTTTGTGCAGGT--ATCGTA---TCTAT--------ACAAAGAAAAA--ATAAAA-------------TTGGATTGGAATTGGAAGAA-----GAT------------------ACGAGGATTTCT------ATTCGGATCCATT------TGTGAAATAACAGAG--TGAATGAAATTAGAAAG-------ATATTTCATTT--------------TGTTTGAACT------GAACAACTGATAAAAAGAGGAT-------------------------------GAGA-GTAAAGA-AAGA------------------GTGGGGAA----------TGAAAAT-----GGGC-TTTTTATTGGGGATAG----</w:t>
      </w:r>
    </w:p>
    <w:p w14:paraId="6E85943A" w14:textId="77777777" w:rsidR="009359D5" w:rsidRDefault="009359D5" w:rsidP="009359D5">
      <w:r>
        <w:tab/>
        <w:t>Goodyera_viridiflora_SG1305</w:t>
      </w:r>
      <w:r>
        <w:tab/>
        <w:t>GAGCTATCCCG-ACCAGTACTC--TGCATCATCCTAGCAGAGTACTTG-TATCTATGTAAACG-AAAAGAACTAAAAAAGAAAGTCTTAACAA---------------------------------------------------------------------------------------------------------------------------------------------------------------------------------------------------------------------ATATGTTCCTTTGTGCAGGT--ATCGTA---TCTAT--------ACAAAGAAAAA--ATAAAA-------------TTGGATTGGAATTGGAAGAA-----GAT------------------ACGAGGATTTCT------ATTCGGATCCATT------TGTGAAATAACAGAG--TGAATGAAATTAGAAAG-------ATATTTCATTT--------------TGTTTGAACT------GAACAACTGATAAAAAGAGGAT-------------------------------GAGA-GTAAAGA-AAGA------------------GTGGG-AA----------TG-----------------------------------</w:t>
      </w:r>
    </w:p>
    <w:p w14:paraId="1594719B" w14:textId="77777777" w:rsidR="009359D5" w:rsidRDefault="009359D5" w:rsidP="009359D5">
      <w:r>
        <w:tab/>
        <w:t>Goodyera_viridiflora_SG1306</w:t>
      </w:r>
      <w:r>
        <w:tab/>
        <w:t>GAGCTATCCCG-ACCAGTACTC--TGCATCATCCTAGCAGAGTACTTG-TATCTATGTAAACG-AAAAGAACTAAAAAAGAAAGTCTTAACAA---------------------------------------------------------------------------------------------------------------------------------------------------------------------------------------------------------------------ATATGTTCCTTTGTGCAGGT--ATCGTA---TCTAT--------ACAAAGAAAAA--ATAAAA-------------TTGGATTGGAATTGGAAGAA-----GAT------------------ACGAGGATTTCT------ATTCGGATCCATT------TGTGAAATAACAGAG--TGAATGAAATTAGAAAG-------ATATTTCATTT--------------TGTTTGAACT------GAACAACTGATAAAAAGAGGAT-------------------------------GAGA-GTAAAGA-AAGA------------------GTGGGGAA-----------------------------------------------</w:t>
      </w:r>
    </w:p>
    <w:p w14:paraId="7AD6F696" w14:textId="77777777" w:rsidR="009359D5" w:rsidRDefault="009359D5" w:rsidP="009359D5">
      <w:r>
        <w:tab/>
        <w:t>Habenaria_ciliolaris_MF945219</w:t>
      </w:r>
      <w:r>
        <w:tab/>
        <w:t>----------------TTTTCC-GTGCATCGTCCTAGCAGAGTACTTG-TATCTATGTCAATG-AAAAGAACTAAAAAAGATAGTCTTAACAA-------------------ATTGGGCCCAG--CCCTCTTAATTT----------CTTAG-------ATCTTCAAAAA----------GAAAAC---TTTCTTC-------------------------------------------------------------------------GATTCCTTGAAC-----------------------ATATATGTTCATTTGTGCAGGT--ATCGTG---TCTAT--------ACAAATGAAA----------------------TTGGATTGGAATTGT-------------------------------ACGAAAATTTCT------ATTCGGATCTGTT------TGTTAAAGAACATAG------------------------------------------------------------------------------------------------------------------------------------------------------------TTAGGAA----------GTAAAAT-----GGGC-TTTTTATTGGGGATAGAGGG</w:t>
      </w:r>
    </w:p>
    <w:p w14:paraId="23BEC9F0" w14:textId="77777777" w:rsidR="009359D5" w:rsidRDefault="009359D5" w:rsidP="009359D5">
      <w:r>
        <w:tab/>
        <w:t>Habenaria_ciliolaris_MF945384</w:t>
      </w:r>
      <w:r>
        <w:tab/>
        <w:t>----------------------------TCGTCCTAGCAGAGTACTTG-TATCTATGTCAATG-AAAAGAACTAAAAAAGATAGTCTTAACAA-------------------ATTGGGCCCAG--CCCTCTTAATTT----------CTTAG-------ATCTTCAAAAA----------GAAAAC---TTTCTTC-------------------------------------------------------------------------GATTCCTTGAAC-----------------------</w:t>
      </w:r>
      <w:r>
        <w:lastRenderedPageBreak/>
        <w:t>ATATATGTTCATTTGTGCAGGT--ATCGTG---TCTAT--------ACAAATGAAA----------------------TTGGATTGGAATTGT-------------------------------ACGAAAATTTCT------ATTCGGATCTGTT------TGTTAAAGAACATAG------------------------------------------------------------------------------------------------------------------------------------------------------------TTAGGAA----------GTAAAAT-----GGGC-TTTTTATTGGGGATAGAGGG</w:t>
      </w:r>
    </w:p>
    <w:p w14:paraId="6955AFF6" w14:textId="77777777" w:rsidR="009359D5" w:rsidRDefault="009359D5" w:rsidP="009359D5">
      <w:r>
        <w:tab/>
        <w:t>Habenaria_dentata_KFBG2126A</w:t>
      </w:r>
      <w:r>
        <w:tab/>
        <w:t>GAGCTATCCCG-ACTATTTTCC-GTGCATCGTCCTAGCAGAGTACTTG-TATCTATGTCAATG-AAAAGAACTAAAAAAGATAGTCTTAACAAATAACAA------------ATTGGGCCCAG--CCCTCTT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G------------------------------------------------------------------------------------------------------------------------------------------------------------TGAGGAA----------GTAAAAT-----GGGC-TTTTTATTGGGGATAGAGG-</w:t>
      </w:r>
    </w:p>
    <w:p w14:paraId="174C5DEA" w14:textId="77777777" w:rsidR="009359D5" w:rsidRDefault="009359D5" w:rsidP="009359D5">
      <w:r>
        <w:tab/>
        <w:t>Habenaria_dentata_KFBG2126B</w:t>
      </w:r>
      <w:r>
        <w:tab/>
        <w:t>GAGCTATCCCG-ACTATTTTCC-GTGCATCGTCCTAGCAGAGTACTTG-TATCTATGTCAATG-AAAAGAACTAAAAAAGATAGTCTTAACAAATAACAA------------ATTGGGCCCAG--CCCTCTT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G------------------------------------------------------------------------------------------------------------------------------------------------------------TGAGGAA----------GTAAAAT-----GGGC-TTTTTATTGGGGATAGAGGG</w:t>
      </w:r>
    </w:p>
    <w:p w14:paraId="67BBA2E9" w14:textId="77777777" w:rsidR="009359D5" w:rsidRDefault="009359D5" w:rsidP="009359D5">
      <w:r>
        <w:tab/>
        <w:t>Habenaria_dentata_PK12058</w:t>
      </w:r>
      <w:r>
        <w:tab/>
        <w:t>GAGCTATCCCG-ACTATTTTCC-GTGCATCGTCCTAGCAGAGTACTTG-TATCTATGTCAATG-AAAAGAACTAAAAAAGATAGTCTTAACAAATAACAA------------ATTGGGCCCAG--CCCTCTT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G------------------------------------------------------------------------------------------------------------------------------------------------------------TGAGGAA----------GTAAAAT-----GGGC-TTTTTATTGGGGATAGAGGG</w:t>
      </w:r>
    </w:p>
    <w:p w14:paraId="2465BABC" w14:textId="77777777" w:rsidR="009359D5" w:rsidRDefault="009359D5" w:rsidP="009359D5">
      <w:r>
        <w:tab/>
        <w:t>Habenaria_dentata_PK12059</w:t>
      </w:r>
      <w:r>
        <w:tab/>
        <w:t>GAGCTATCCCG-ACTATTTTCC-GTGCATCGTCCTAGCAGAGTACTTG-TATCTATGTCAATG-AAAAGAACTAAAAAAGATAGTCTTAACAAATAACAA------------ATTGGGCCCAG--CCCTCTT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G---------------------------------------------------------------------</w:t>
      </w:r>
      <w:r>
        <w:lastRenderedPageBreak/>
        <w:t>---------------------------------------------------------------------------------------TGAGGAA----------GTAAAAT-----GGGC-TTTTTATTGGGGATAGAGGG</w:t>
      </w:r>
    </w:p>
    <w:p w14:paraId="6DB97BF6" w14:textId="77777777" w:rsidR="009359D5" w:rsidRDefault="009359D5" w:rsidP="009359D5">
      <w:r>
        <w:tab/>
        <w:t>Habenaria_dentata_SG1005</w:t>
      </w:r>
      <w:r>
        <w:tab/>
        <w:t>GAGCTATCCCG-ACTATTTTCC-GTGCATCGTCCTAGCAGAGTACTTG-TATCTATGTCAATG-AAAAGAACTAAAAAAGATAGTCTTAACAAATAACAA------------ATTGGGCCCAG--CCCTCTT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G------------------------------------------------------------------------------------------------------------------------------------------------------------TGAGGAA----------GTAAAAT-----GGGC-TTTTTATTGGGGATAGAGGG</w:t>
      </w:r>
    </w:p>
    <w:p w14:paraId="7FD57902" w14:textId="77777777" w:rsidR="009359D5" w:rsidRDefault="009359D5" w:rsidP="009359D5">
      <w:r>
        <w:tab/>
        <w:t>Habenaria_dentata_SG1009</w:t>
      </w:r>
      <w:r>
        <w:tab/>
        <w:t>GAGCTATCCCG-ACTATTTTCC-GTGCATCGTCCTAGCAGAGTACTTG-TATCTATGTCAATG-AAAAGAACTAAAAAAGATAGTCTTAACAAATAACAA------------ATTGGGCCCAG--CCCTCTT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G------------------------------------------------------------------------------------------------------------------------------------------------------------TGAGGAA----------GTAAAAT-----GGGC-TTTTTATTGGGGATAGAGGA</w:t>
      </w:r>
    </w:p>
    <w:p w14:paraId="3B90509E" w14:textId="77777777" w:rsidR="009359D5" w:rsidRDefault="009359D5" w:rsidP="009359D5">
      <w:r>
        <w:tab/>
        <w:t>Habenaria_leptoloba_PK12060</w:t>
      </w:r>
      <w:r>
        <w:tab/>
        <w:t>GAGCTACCCCG-ACCATTTTCC-GTGCATCATCCTAGCAGAGTA------------GTCAATG-AAAAGAACTAAAAAAGACAGTCTTAACAA-------------------ATTGGGCCTAG--CCCTCTTAATTT----------CTTAG-------ATCTTCAAAAA----------GAAGAC---TTTATTT-------------------------------------------------------------------------TATTCCTTGAAC-----------------------ATATATGTTCATTTGTGCAGGT--ATCGTA---TCTAT--------ACAAAT--------------TAAA--------TTGGATTGCAATTGGAAGAA-----TAT------------------ACGAAAATTTCT------ATTCAGATCCATT------TGTTAAAGAACAGAG------------------------------------------------------------------------------------------------------------------------------------------------------------TGAGAAA----------GTAAAAT-----GGGC-TTTTTATTGGGGATAGAGGG</w:t>
      </w:r>
    </w:p>
    <w:p w14:paraId="2A717FDD" w14:textId="77777777" w:rsidR="009359D5" w:rsidRDefault="009359D5" w:rsidP="009359D5">
      <w:r>
        <w:tab/>
        <w:t>Habenaria_leptoloba_PK12061</w:t>
      </w:r>
      <w:r>
        <w:tab/>
        <w:t>GAGCTACCCCG-ACCATTTTCC-GTGCATCATCCTAGCAGAGTA------------GTCAATG-AAAAGAACTAAAAAAGACAGTCTTAACAA-------------------ATTGGGCCTAG--CCCTCTTAATTT----------CTTAG-------ATCTTCAAAAA----------GAAGAC---TTTATTT-------------------------------------------------------------------------TATTCCTTGAAC-----------------------ATATATGTTCATTTGTGCAGGT--ATCGTA---TCTAT--------ACAAAT--------------TAAA--------TTGGATTGCAATTGGAAGAA-----TAT------------------ACGAAAATTTCT------ATTCAGATCCATT------TGTTAAAGAACAGAG------------------------------------------------------------------------------------------------------------------------------------------------------------TGAGAAA----------GTAAAAT-----GGGC-TTTTTATTGGGGATAGAGGA</w:t>
      </w:r>
    </w:p>
    <w:p w14:paraId="5F42F92E" w14:textId="77777777" w:rsidR="009359D5" w:rsidRDefault="009359D5" w:rsidP="009359D5">
      <w:r>
        <w:lastRenderedPageBreak/>
        <w:tab/>
        <w:t>Habenaria_leptoloba_PK12160</w:t>
      </w:r>
      <w:r>
        <w:tab/>
        <w:t>GAGCTACCCCG-ACCATTTTCC-GTGCATCATCCTAGCAGAGTA------------GTCAATG-AAAAGAACTAAAAAAGACAGTCTTAACAA-------------------ATTGGGCCTAG--CCCTCTTAATTT----------CTTAG-------ATCTTCAAAAA----------GAAGAC---TTTATTT-------------------------------------------------------------------------TATTCCTTGAAC-----------------------ATATATGTTCATTTGTGCAGGT--ATCGTA---TCTAT--------ACAAAT--------------TAAA--------TTGGATTGCAATTGGAAGAA-----TAT------------------ACGAAAATTTCT------ATTCAGATCCATT------TGT-AAAGAA-----------------------------------------------------------------------------------------------------------------------------------------------------------------------------------------------------------------------</w:t>
      </w:r>
    </w:p>
    <w:p w14:paraId="275E46E2" w14:textId="77777777" w:rsidR="009359D5" w:rsidRDefault="009359D5" w:rsidP="009359D5">
      <w:r>
        <w:tab/>
        <w:t>Habenaria_leptoloba_PK12161</w:t>
      </w:r>
      <w:r>
        <w:tab/>
        <w:t>GAGCTACCCCG-ACCATTTTCC-GTGCATCATCCTAGCAGAGTA------------GTCAATG-AAAAGAACTAAAAAAGACAGTCTTAACAA-------------------ATTGGGCCTAG--CCCTCTTAATTT----------CTTAG-------ATCTTCAAAAA----------GAAGAC---TTTATTT-------------------------------------------------------------------------TATTCCTTGAAC-----------------------ATATATGTTCATTTGTGCAGGT--ATCGTA---TCTAT--------ACAAAT--------------TAAA--------TTGGATTGCAATTGGAAGAA-----TAT------------------ACGAAAATTTCT------ATTCAGATCCATT------TGTTAAAGAACAG--------------------------------------------------------------------------------------------------------------------------------------------------------------------------------------------------------------------</w:t>
      </w:r>
    </w:p>
    <w:p w14:paraId="66D21887" w14:textId="77777777" w:rsidR="009359D5" w:rsidRDefault="009359D5" w:rsidP="009359D5">
      <w:r>
        <w:tab/>
        <w:t>Habenaria_leptoloba_SG1304</w:t>
      </w:r>
      <w:r>
        <w:tab/>
        <w:t>GAGCTACCCCG-ACCATTTTCC-GTGCATCATCCTAGCAGAGTA------------GTCAATG-AAAAGAACTAAAAAAGACAGTCTTAACAA-------------------ATTGGGCCTAG--CCCTCTTAATTT----------CTTAG-------ATCTTCAAAAA----------GAAGAC---TTTATTT-------------------------------------------------------------------------TATTCCTTGAAC-----------------------ATATATGTTCATTTGTGCAGGT--ATCGTA---TCTAT--------ACAAAT--------------TAAA--------TTGGATTGCAATTGGAAGAA-----TAT------------------ACGAAAATTTCT------ATTCAGATCCATT------TGTTAAAGAACAGA-------------------------------------------------------------------------------------------------------------------------------------------------------------------------------------------------------------------</w:t>
      </w:r>
    </w:p>
    <w:p w14:paraId="2503D760" w14:textId="77777777" w:rsidR="009359D5" w:rsidRDefault="009359D5" w:rsidP="009359D5">
      <w:r>
        <w:tab/>
        <w:t>Habenaria_leptoloba_SG1362</w:t>
      </w:r>
      <w:r>
        <w:tab/>
        <w:t>GAGCTACCCCG-ACCATTTTCC-GTGCATCATCCTAGCAGAGTA------------GTCAATG-AAAAGAACTAAAAAAGACAGTCTTAACAA-------------------ATTGGGCCTAG--CCCTCTTAATTT----------CTTAG-------ATCTTCAAAAA----------GAAGAC---TTTATTT-------------------------------------------------------------------------TATTCCTTGAAC-----------------------ATATATGTTCATTTGTGCAGGT--ATCGTA---TCTAT--------ACAAAT--------------TAAA--------TTGGATTGCAATTGGAAGAA-----TAT------------------ACGAAAATTTCT------ATTCAGATCCATT------TGTTAAAGAACAGA-------------------------------------------------------------------------------------------------------------------------------------------------------------------------------------------------------------------</w:t>
      </w:r>
    </w:p>
    <w:p w14:paraId="1F6A39AC" w14:textId="77777777" w:rsidR="009359D5" w:rsidRDefault="009359D5" w:rsidP="009359D5">
      <w:r>
        <w:tab/>
        <w:t>Habenaria_linguella_MF945210</w:t>
      </w:r>
      <w:r>
        <w:tab/>
        <w:t>----------------TTTTCC-GTGCATCGTCCTAGCAGAGTACTTA-TATCTATATGTTCA-----------------------------------------------------------------------TTT----------GT---------------------------------------------------------------------------------------------------------------------------------------------------------------------------GCAGGT--ATCGTG---TCTAT--------ACAAAT--------------GAAA--------TTGGATTGGAATTGT-------------------------------ACGAAAATTTAT------ATTCGGATCTGTT------TGTTAAAGAACAAAG-----------------------------------------------------------------------AACATA------------------------------------------------------------------------------GTGAGGAA----------GTAAAAT-----GGGC-TTTTTATTGGGGATAGAGGG</w:t>
      </w:r>
    </w:p>
    <w:p w14:paraId="49332D03" w14:textId="77777777" w:rsidR="009359D5" w:rsidRDefault="009359D5" w:rsidP="009359D5">
      <w:r>
        <w:lastRenderedPageBreak/>
        <w:tab/>
        <w:t>Habenaria_linguella_PK12049</w:t>
      </w:r>
      <w:r>
        <w:tab/>
        <w:t>GAGCTATCCCG-ACTATTTTCC-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TATGTTCATTTGTGCAGGT--ATCGTG---TCTAT--------ACAAAT--------------GAAA--------TTGGATTGGAATTGT-------------------------------ACGAAAATTTAT------ATTCGGATCTGTT------TGTTAAAGAACAAAG-----------------------------------------------------------------------AACATA------------------------------------------------------------------------------GTGAGGAA----------GTAAAAT-----GGGC-TTTTTATTGGGGATAGAGGG</w:t>
      </w:r>
    </w:p>
    <w:p w14:paraId="4B52A867" w14:textId="77777777" w:rsidR="009359D5" w:rsidRDefault="009359D5" w:rsidP="009359D5">
      <w:r>
        <w:tab/>
        <w:t>Habenaria_linguella_PK12134</w:t>
      </w:r>
      <w:r>
        <w:tab/>
        <w:t>GAGCTATCCCG-ACTATTTTCC-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TATGTTCATTTGTGCAGGT--ATCGTG---TCTAT--------ACAAAT--------------GAAA--------TTGGATTGGAATTGT-------------------------------ACGAAAATTTAT------ATTCGGATCTGTT------TGTTAAAGAACAAA----------------------------------------------------------------------------------------------------------------------------------GAA-CATA------------------GTGG---------------------------------------------------</w:t>
      </w:r>
    </w:p>
    <w:p w14:paraId="3D1348DE" w14:textId="77777777" w:rsidR="009359D5" w:rsidRDefault="009359D5" w:rsidP="009359D5">
      <w:r>
        <w:tab/>
        <w:t>Habenaria_linguella_PK12141</w:t>
      </w:r>
      <w:r>
        <w:tab/>
        <w:t>GAGCTATCCCG-ACTATTTTCC-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TATGTTCATTTGTGCAGGT--ATCGTG---TCTAT--------ACAAAT--------------GAAA--------TTGGATTGGAATTGT-------------------------------ACGAAAATTTAT------ATTCGGATCTGTT------TGTTAAAGAACA----------------------------------------------------------------------------------------------------------------------------------AAGAA-CATT------------------GTGAGGAA-----------------------------------------------</w:t>
      </w:r>
    </w:p>
    <w:p w14:paraId="27DF3122" w14:textId="77777777" w:rsidR="009359D5" w:rsidRDefault="009359D5" w:rsidP="009359D5">
      <w:r>
        <w:tab/>
        <w:t>Habenaria_linguella_SG1195</w:t>
      </w:r>
      <w:r>
        <w:tab/>
        <w:t>GAGCTATCCCG-ACTATTTTCC-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TATGTTCATTTGTGCAGGT--ATCGTG---TCTAT--------ACAAAT--------------GAAA--------TTGGATTGGAATTGT-------------------------------ACGAAAATTTAT------ATTCGGATCTGTT------TGTTAAAGAACA----------------------------------------------------------------------------------------------------------------------------------AAGAA-CATA------------------GTGAGGAA----------GTAAAAT-----GGGC-TTTTTATTGGGGATAGAGGG</w:t>
      </w:r>
    </w:p>
    <w:p w14:paraId="386CBFF1" w14:textId="77777777" w:rsidR="009359D5" w:rsidRDefault="009359D5" w:rsidP="009359D5">
      <w:r>
        <w:tab/>
        <w:t>Habenaria_linguella_SG1299</w:t>
      </w:r>
      <w:r>
        <w:tab/>
        <w:t>GAGCTATCCCG-ACTATTTTCC-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TATGTTCATTTGTGCAGGT--ATCGTG---TCTAT--------ACAAAT--------------GAAA--------TTGGATTGGAATTGT-------------------------------ACGAAAATTTAT------ATTCGGATCTGTT------TGTTAAAGAACAAAG-----------------------------------------------------------------------AACATA------------------------------------------------------------------------------GTGAGGAA-----------------------------------------------</w:t>
      </w:r>
    </w:p>
    <w:p w14:paraId="3F0C4B2E" w14:textId="77777777" w:rsidR="009359D5" w:rsidRDefault="009359D5" w:rsidP="009359D5">
      <w:r>
        <w:lastRenderedPageBreak/>
        <w:tab/>
        <w:t>Habenaria_linguella_SG1300</w:t>
      </w:r>
      <w:r>
        <w:tab/>
        <w:t>GAGCTATCCCG-ACTATTTTCC-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TATGTTCATTTGTGCAGGT--ATCGTG---TCTAT--------ACAAAT--------------GAAA--------TTGGATTGGAATTGT-------------------------------ACGAAAATTTAT------ATTCGGATCTGTT------TGTTAAAGAACAAAG-----------------------------------------------------------------------AACATA------------------------------------------------------------------------------GTGAGGAA----------GTAAAAA------------------------------</w:t>
      </w:r>
    </w:p>
    <w:p w14:paraId="55ACFA41" w14:textId="77777777" w:rsidR="009359D5" w:rsidRDefault="009359D5" w:rsidP="009359D5">
      <w:r>
        <w:tab/>
        <w:t>Habenaria_reniformis_PK12142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T------------------------------------------------------------------------------------------------------------------------------------------------------------------------------------------------------------------</w:t>
      </w:r>
    </w:p>
    <w:p w14:paraId="68096195" w14:textId="77777777" w:rsidR="009359D5" w:rsidRDefault="009359D5" w:rsidP="009359D5">
      <w:r>
        <w:tab/>
        <w:t>Habenaria_reniformis_PK12143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T------------------------------------------------------------------------------------------------------------------------------------------------------------------------------------------------------------------</w:t>
      </w:r>
    </w:p>
    <w:p w14:paraId="4AF18664" w14:textId="77777777" w:rsidR="009359D5" w:rsidRDefault="009359D5" w:rsidP="009359D5">
      <w:r>
        <w:tab/>
        <w:t>Habenaria_reniformis_PK12144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T------------------------------------------------------------------------------------------------------------------------------------------------------------------------------------------------------------------</w:t>
      </w:r>
    </w:p>
    <w:p w14:paraId="2EBD8E6F" w14:textId="77777777" w:rsidR="009359D5" w:rsidRDefault="009359D5" w:rsidP="009359D5">
      <w:r>
        <w:tab/>
        <w:t>Habenaria_reniformis_PK12145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T------------------------------------------------------------------------------------------------------------------------------------------------------------------------------------------------------------------</w:t>
      </w:r>
    </w:p>
    <w:p w14:paraId="390E0593" w14:textId="77777777" w:rsidR="009359D5" w:rsidRDefault="009359D5" w:rsidP="009359D5">
      <w:r>
        <w:lastRenderedPageBreak/>
        <w:tab/>
        <w:t>Habenaria_reniformis_PK12146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-------------------------------------------------------------------------------------------------------------------------------------------------------------------------------------------------------------------</w:t>
      </w:r>
    </w:p>
    <w:p w14:paraId="69F8BCA7" w14:textId="77777777" w:rsidR="009359D5" w:rsidRDefault="009359D5" w:rsidP="009359D5">
      <w:r>
        <w:tab/>
        <w:t>Habenaria_reniformis_SG1296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T-----------------------------------------------------------------------------------------------------------------------------------------------------------GTGAGGCC--------AAGTTAAA-------------------------------</w:t>
      </w:r>
    </w:p>
    <w:p w14:paraId="066A5439" w14:textId="77777777" w:rsidR="009359D5" w:rsidRDefault="009359D5" w:rsidP="009359D5">
      <w:r>
        <w:tab/>
        <w:t>Habenaria_reniformis_SG1297</w:t>
      </w:r>
      <w:r>
        <w:tab/>
        <w:t>GAGCTATCCCG-ACTATTTTCC-GTGCATCGTCCTAGCAGAGTACTTG-TATCTATGTCAATG-AAAAGAACTAAAAAAGATAGTCTTAACAA-------------------ATTGGGTCCAG--CCCTCTTAATTT----------A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CGGATCTGTT------TGTTAAAGAACATA------------------------------------------------------------------------------------------------------------------------------------------------------------GTGAGCAA----------GTAAAAT-----GGGC-TTTTTATTGGGGATAGAGGG</w:t>
      </w:r>
    </w:p>
    <w:p w14:paraId="382DC45B" w14:textId="77777777" w:rsidR="009359D5" w:rsidRDefault="009359D5" w:rsidP="009359D5">
      <w:r>
        <w:tab/>
        <w:t>Habenaria_rhodocheila_MF945375</w:t>
      </w:r>
      <w:r>
        <w:tab/>
        <w:t>----------------TTTTCC-GTGCATCGTCCTAGCAGAGTACTTG-TATCTATGTCAATG-AAAAGAACTAAAAAAGATAGTCTTAACAA-------------------ATTGGGCCTAG--CCCTCTTAATTT----------CTTAG-------ATCTTCAAAAA------------------------------------------------------------------------------------------------------------------------------------------------------GCAGGT--ATCGTA---TCTAT--------ACAAAT--------------AAAA--------TTGGATTGGAATTGT-------------------------------ACGAAAATTTCT------ATTTGGATCCATT------TGTTAAAGAACATAG------------------------------------------------------------------------------------------------------------------------------------------------------------TGAGGAA----------GTCAAAT-----GGGC-TTTTTATTGGGGATAGAGGG</w:t>
      </w:r>
    </w:p>
    <w:p w14:paraId="4ED2B2FF" w14:textId="77777777" w:rsidR="009359D5" w:rsidRDefault="009359D5" w:rsidP="009359D5">
      <w:r>
        <w:tab/>
        <w:t>Habenaria_rhodocheila_PK12139</w:t>
      </w:r>
      <w:r>
        <w:tab/>
        <w:t>GAGCTATCCCG-ACTATTTTCC-GTGCATCGTCCTAGCAGAGTACTTG-TATCTATGTCAATG-AAAAGAACTAAAAAAGATAGTCTTAACAA-------------------ATTGGGCCTAG--CCCTCTTAATTT----------CTTAG-------ATCTTCAAAAA----------GCAGGT----------------------------------------------------------------------------------------------------------------------------------------------ATCGTA---TCTAT--------ACAAAT--------------AAAA--------TTGGATTGGAATTGT-------------------------------ACGAAAATTTCT------ATTTGGATCCATT------TGTTAAAGAACATTG--TGA---------------------------</w:t>
      </w:r>
      <w:r>
        <w:lastRenderedPageBreak/>
        <w:t>------------------------------------------------------------------------------------------------------------------------------GGGAA----------------------GGGA---------------------</w:t>
      </w:r>
    </w:p>
    <w:p w14:paraId="0429B59C" w14:textId="77777777" w:rsidR="009359D5" w:rsidRDefault="009359D5" w:rsidP="009359D5">
      <w:r>
        <w:tab/>
        <w:t>Habenaria_rhodocheila_SG1289</w:t>
      </w:r>
      <w:r>
        <w:tab/>
        <w:t>GAGCTATCCCG-ACTATTTTCC-GTGCATCGTCCTAGCAGAGTACTTG-TATCTATGTCAATG-AAAAGAACTAAAAAAGATAGTCTTAACAA-------------------ATTGGGCCTAG--CCCTCTTAATTT----------CTTAG-------ATCTTCAAAAA----------GCAGGT----------------------------------------------------------------------------------------------------------------------------------------------ATCGTA---TCTAT--------ACAAAT--------------AAAA--------TTGGATTGGAATTGT-------------------------------ACGAAAATTTCT------ATTTGGATCCATT------TGTTAAAGAACATA------------------------------------------------------------------------------------------------------------------------------------------------------------GTGAGAAG----------TCAAAAT-----TGGTT--------------------</w:t>
      </w:r>
    </w:p>
    <w:p w14:paraId="4F28D466" w14:textId="77777777" w:rsidR="009359D5" w:rsidRDefault="009359D5" w:rsidP="009359D5">
      <w:r>
        <w:tab/>
        <w:t>Habenaria_rhodocheila_SG1290</w:t>
      </w:r>
      <w:r>
        <w:tab/>
        <w:t>GAGCTATCCCG-ACTATTTTCC-GTGCATCGTCCTAGCAGAGTACTTG-TATCTATGTCAATG-AAAAGAACTAAAAAAGATAGTCTTAACAA-------------------ATTGGGCCTAG--CCCTCTTAATTT----------CTTAG-------ATCTTCAAAAA----------GCAGGT----------------------------------------------------------------------------------------------------------------------------------------------ATCGTA---TCTAT--------ACAAAT--------------AAAA--------TTGGATTGGAATTGT-------------------------------ACGAAAATTTCT------ATTTGGATCCATT------TGTTAAAGAACATT------------------------------------------------------------------------------------------------------------------------------------------------------------GTGAGGAA----------------------GAGT---------------------</w:t>
      </w:r>
    </w:p>
    <w:p w14:paraId="6C6925C4" w14:textId="77777777" w:rsidR="009359D5" w:rsidRDefault="009359D5" w:rsidP="009359D5">
      <w:r>
        <w:tab/>
        <w:t>Habenaria_rhodocheila_SG1291</w:t>
      </w:r>
      <w:r>
        <w:tab/>
        <w:t>GAGCTATCCCG-ACTATTTTCC-GTGCATCGTCCTAGCAGAGTACTTG-TATCTATGTCAATG-AAAAGAACTAAAAAAGATAGTCTTAACAA-------------------ATTGGGCCTAG--CCCTCTTAATTT----------CTTAG-------ATCTTCAAAAA----------GCAGGT----------------------------------------------------------------------------------------------------------------------------------------------ATCGTA---TCTAT--------ACAAAT--------------AAAA--------TTGGATTGGAATTGT-------------------------------ACGAAAATTTCT------ATTTGGATCCATT------TGTTAAAGAACATAG--TG----------------------------------------------------------------------------------------------------------------------------------------------------------AGGAA----------GTCAAAT-----GGGC-TTTTTATTGGGGATAGAGGG</w:t>
      </w:r>
    </w:p>
    <w:p w14:paraId="18DAD2CE" w14:textId="77777777" w:rsidR="009359D5" w:rsidRDefault="009359D5" w:rsidP="009359D5">
      <w:r>
        <w:tab/>
        <w:t>Hetaeria_youngsayei_KFBG2111</w:t>
      </w:r>
      <w:r>
        <w:tab/>
        <w:t>GAGCTATCCCG-ACCAGTACTC--TGCATCATCCTAGCAGAGTACTTG-TATCTATGTAAACG-AAAAGGACTAAAAAAGAAAGTCTTAACAA-------------------ATTGGACCTAG-CCCCCTTTAATTT----------CTTAG-------ATCTTTAAAAA----------GAAGAC---TTTCTTT-----------GTAAA-TGTAAAGATAATGATATGAACTGT-GAATAATTAAATAAATTATTCAATAAG-GGAGATTCTTTGAAA-----------------------ATATATGTTCATTTGTGCAGGT--ATCGTA---TCTAT--------ACAAAGAAAAA---CAAAG-AAAA--------TTGGATTGGAATTGGAAGAA-----GAT------------------AGGAGGATTTCT------ATTTGGATCCATT------TGTGAAAGAACAGAG--TGAATGAAATTAGAAAG-------ATATTTCATTT--------------TGTTTAAACT------GAACAACTGATAAAAAGAGGAT-------------------------------GAGA-GTAAAGA-AAGA------------------GTGAGGAA----------TTCAAAT-----GGGC-TTTTTCTTGGGGATAGAGG-</w:t>
      </w:r>
    </w:p>
    <w:p w14:paraId="1DD5F364" w14:textId="77777777" w:rsidR="009359D5" w:rsidRDefault="009359D5" w:rsidP="009359D5">
      <w:r>
        <w:tab/>
        <w:t>Hetaeria_youngsayei_SG1244</w:t>
      </w:r>
      <w:r>
        <w:tab/>
        <w:t>GAGCTATCCCG-ACCAGTACTC--TGCATCATCCTAGCAGAGTACTTG-TATCTATGTAAACG-AAAAGGACTAAAAAAGAAAGTCTTAACAA-------------------ATTGGACCTAG-CCCCCTTTAATTT----------CTTAG-------ATCTTTAAAAA----------GAAGAC---</w:t>
      </w:r>
      <w:r>
        <w:lastRenderedPageBreak/>
        <w:t>TTTCTTT-----------GTAAA-TGTAAAGATAATGATATGAACTGT-GAATAATTAAATAAATTATTCAATAAG-GGAGATTCTTTGAAA-----------------------ATATATGTTCATTTGTGCAGGT--ATCGTA---TCTAT--------ACAAAGAAAAA---CAAAG-AAAA--------TTGGATTGGAATTGGAAGAA-----GAT------------------AGGAGGATTTCT------ATTTGGATCCATT------TGTGAAAGAACAGAG--TGAATGAAATTAGAAAG-------ATATTTCATTT--------------TGTTTAAACT------GAACAACTGATAAAAAGAGGAT-------------------------------GAGA-GTAAAGA-AAGA------------------GTGAGGAA----------TTCAAAT-----GGGC-TTTTTCTTGGGGATAGAGGG</w:t>
      </w:r>
    </w:p>
    <w:p w14:paraId="33E712E7" w14:textId="77777777" w:rsidR="009359D5" w:rsidRDefault="009359D5" w:rsidP="009359D5">
      <w:r>
        <w:tab/>
        <w:t>Hetaeria_youngsayei_SG1245</w:t>
      </w:r>
      <w:r>
        <w:tab/>
        <w:t>GAGCTATCCCG-ACCAGTACTC--TGCATCATCCTAGCAGAGTACTTG-TATCTATGTAAACG-AAAAGGACTAAAAAAGAAAGTCTTAACAA-------------------ATTGGACCTAG-CCCCCTTTAATTT----------CTTAG-------ATCTTTAAAAA----------GAAGAC---TTTCTTT-----------GTAAA-TGTAAAGATAATGATATGAACTGT-GAATAATTAAATAAATTATTCAATAAG-GGAGATTCTTTGAAA-----------------------ATATATGTTCATTTGTGCAGGT--ATCGTA---TCTAT--------ACAAAGAAAAA---CAAAG-AAAA--------TTGGATTGGAATTGGAAGAA-----GAT------------------AGGAGGATTTCT------ATTTGGATCCATT------TGTGAAAGAACAGAG--TGAATGAAATTAGAAAG-------ATATTTCATTT--------------TGTTTAAACT------GAACAACTGATAAAAAGAGGAT-------------------------------GAGA-GTAAAGA-AAGA------------------GTGAGGAA----------TTCAAAT-----GGGC-TTTTTCTTGGGGATAGAGGG</w:t>
      </w:r>
    </w:p>
    <w:p w14:paraId="42CCFE03" w14:textId="77777777" w:rsidR="009359D5" w:rsidRDefault="009359D5" w:rsidP="009359D5">
      <w:r>
        <w:tab/>
        <w:t>Lecanorchis_nigricans_SG1279</w:t>
      </w:r>
      <w:r>
        <w:tab/>
        <w:t>GAGCTATCCTT-GCCATTCCCT-ACGTATCATACTAATACTATACTTG-TATCTATATCAGTG-AAGAGAACTAAAAAGGACATAAAAGTAAAAAC-------------------------------CCTTTAATTT----------CTTAG-------ATATTCAAAC--------------------TTTATTT-----------GTGAAAATT-----AAGGATCACGGTCCAT-GAATGA------------TTCACTAAT-AGAGATTA----------------------------------ATATTCATTTGCGCAGGT--ATCATA-----TTT--------ACACAT--------------TAAA--------TTTGATTGGAA------GAT-GTAAGAC------------------ATGAGAGTTTCTTTTTCTATTAGGATCAATTTGGGAGTGTGAAAGAACAAAG--TGGATTAAATGAGAGGG-------GCATTGAATTT----------TTTGGAGTTGAACC-----------GCTGATA---AAAAAAA-------------------------------GTAG-ATAAATC-AATA------------------GTGAGAAT----AAGGAAGTAAAAT------GGC-TTTTTATTGGGGATAGAGGG</w:t>
      </w:r>
    </w:p>
    <w:p w14:paraId="4D39879D" w14:textId="77777777" w:rsidR="009359D5" w:rsidRDefault="009359D5" w:rsidP="009359D5">
      <w:r>
        <w:tab/>
        <w:t>Lecanorchis_nigricans_SG1280</w:t>
      </w:r>
      <w:r>
        <w:tab/>
        <w:t>GAGCTATCCTT-GCCATTCCCT-ACGTATCATACTAATACTATACTTG-TATCTATATCAGTG-AAGAGAACTAAAAAGGACATAAAAGTAAAAAC-------------------------------CCTTTAATTT----------CTTAG-------ATATTCAAAC--------------------TTTATTT-----------GTGAAAATT-----AAGGATCACGGTCCAT-GAATGA------------TTCACTAAT-AGAGATTA----------------------------------ATATTCATTTGCGCAGGT--ATCATA-----TTT--------ACACAT--------------TAAA--------TTTGATTGGAA------GAT-GTAAGAC------------------ATGAGAGTTTCTTTTTCTATTAGGATCAATTTGGGAGTGTGAAAGAACAAAG--TGGATTAAATGAGAGGG-------GCATTGAATTT----------TTTGGAGTTGAACC-----------GCTGATA---AAAAAAA-------------------------------GTAG-ATAAATC-AATA------------------GTGAGAAT----AAGGAAGTAAAAT------GGC-TTTTTATTGGGGATAGAGGG</w:t>
      </w:r>
    </w:p>
    <w:p w14:paraId="331479A9" w14:textId="77777777" w:rsidR="009359D5" w:rsidRDefault="009359D5" w:rsidP="009359D5">
      <w:r>
        <w:tab/>
        <w:t>Liparis_bootanensis_KFBG238</w:t>
      </w:r>
      <w:r>
        <w:tab/>
        <w:t>GAGCTATCCCG-ACCATTTACC-ATACATCATCCTAGCAGAGTACTTA-TATCTATGTCAACG-AAAAGAACTAAAAAATAAAAA---------------------------TTTGGACCTAG--CCCCT-GAATTT----------CTTAG-------ATCTTCAAAAA----------TAAGAC---</w:t>
      </w:r>
      <w:r>
        <w:lastRenderedPageBreak/>
        <w:t>TTTTTTTGTAAATGTAAG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------</w:t>
      </w:r>
    </w:p>
    <w:p w14:paraId="338C2A41" w14:textId="77777777" w:rsidR="009359D5" w:rsidRDefault="009359D5" w:rsidP="009359D5">
      <w:r>
        <w:tab/>
        <w:t>Liparis_bootanensis_PK12162</w:t>
      </w:r>
      <w:r>
        <w:tab/>
        <w:t>GAGCTATCCCG-ACCATTTACC-ATACATCATCCTAGCAGAGTACTTA-TATCTATGTCAACG-AAAAGAACTAAAAAATAAAAA---------------------------TTTGGACCTAG--CCCCT-GAATTT----------CTTAG-------ATCTTCAAAAA----------TAAGAC---TTTTTTTGTAAATGTAAG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A-----</w:t>
      </w:r>
    </w:p>
    <w:p w14:paraId="233DBBA2" w14:textId="77777777" w:rsidR="009359D5" w:rsidRDefault="009359D5" w:rsidP="009359D5">
      <w:r>
        <w:tab/>
        <w:t>Liparis_bootanensis_SG1215</w:t>
      </w:r>
      <w:r>
        <w:tab/>
        <w:t>GAGCTATCCCG-ACCATTTACC-ATACATCATCCTAGCAGAGTACTTA-TATCTATGTCAACG-AAAAGAACTAAAAAATAAAAA---------------------------TTTGGACCTAG--CCCCT-GAATTT----------CTTAG-------ATCTTCAAAAA----------TAAGAC---TTTTTTTGTAAATGTAAG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AGAAA------------------------------------GAGG-ATAAAGA-AAGA------------------GCGAGGAA-----GGGAAGTAAAAT-----GGGC-TTTTTATTGGGGATAGAGGG</w:t>
      </w:r>
    </w:p>
    <w:p w14:paraId="1253FC4A" w14:textId="77777777" w:rsidR="009359D5" w:rsidRDefault="009359D5" w:rsidP="009359D5">
      <w:r>
        <w:tab/>
        <w:t>Liparis_bootanensis_SG1216</w:t>
      </w:r>
      <w:r>
        <w:tab/>
        <w:t>GAGCTATCCCG-ACCATTTACC-ATACATCATCCTAGCAGAGTACTTA-TATCTATGTCAACG-AAAAGAACTAAAAAATAAAAA---------------------------TTTGGACCTAG--CCCCT-GAATTT----------CTTAG-------ATCTTCAAAAA----------TAAGAC---TTTTTTTGTAAATGTAAG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AGAAA------------------------------------GAGG-ATAAAGA-AAGA------------------GCGAGGAA-----GGGAAGTAAAAT-----GGGC-TTTTTATTGGGGATAGAGGG</w:t>
      </w:r>
    </w:p>
    <w:p w14:paraId="3B024C78" w14:textId="77777777" w:rsidR="009359D5" w:rsidRDefault="009359D5" w:rsidP="009359D5">
      <w:r>
        <w:tab/>
        <w:t>Liparis_bootanensis_SG1307</w:t>
      </w:r>
      <w:r>
        <w:tab/>
        <w:t>GAGCTATCCCG-ACCATTTACC-ATACATCATCCTAGCAGAGTACTTA-TATCTATGTCAACG-AAAAGAACTAAAAAATAAAAA---------------------------TTTGGACCTAG--CCCCT-GAATTT----------CTTAG-------ATCTTCAAAAA----------TAAGAC---TTTTTTTGTAAATGTAAG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</w:t>
      </w:r>
      <w:r>
        <w:lastRenderedPageBreak/>
        <w:t>TGTTTAAACTGAGCCACTGATACTGATGGAAAGAGGAT-------------------------------GAGG-ATAAAGA-AAGA------------------GCGAGGAA-----GGGAAGTAAAAT-----GGGC-TTTTTATTGGGGATAGAGGG</w:t>
      </w:r>
    </w:p>
    <w:p w14:paraId="623C6A2A" w14:textId="77777777" w:rsidR="009359D5" w:rsidRDefault="009359D5" w:rsidP="009359D5">
      <w:r>
        <w:tab/>
        <w:t>Liparis_bootanensis_SG1336</w:t>
      </w:r>
      <w:r>
        <w:tab/>
        <w:t>GAGCTATCCCG-ACCATTTACC-ATACATCATCCTAGCAGAGTACTTA-TATCTATGTCAACG-AAAAGAACTAAAAAATAAAAA---------------------------TTTGGACCTAG--CCCCT-GAATTT----------CTTAG-------ATCTTCAAAAA----------TAAGAC---TTTTTTTGTAAATGTAAG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A-----</w:t>
      </w:r>
    </w:p>
    <w:p w14:paraId="42C1AD8A" w14:textId="77777777" w:rsidR="009359D5" w:rsidRDefault="009359D5" w:rsidP="009359D5">
      <w:r>
        <w:tab/>
        <w:t>Liparis_ferruginea_SG1156</w:t>
      </w:r>
      <w:r>
        <w:tab/>
        <w:t>GAGCTATCCCG-ACCATCTCCC-GTACATCATCCTAGCAGAGTACTTA-TATCTATGTCAATG-AAAAGAACTAAAAAATAAAATTTGAACAA-------------------ATTGGACCTAG--CCCCT-GAAATT----------ATGAG-------ATCTTCAAAAA----------GAAGAC---TTTTTTT-----------GTAAA-TGTAAGGAAAAATATATGGACTAT-GAATGA------------TTCAATAAC-GGATATTTATTGAAC-----------------------ATATATTTTCAT------------ATCGTA----CTAT--------ACAAAA--------CAAAT-GAGA--------TTGGATTGGAA------GAA-----GAT------------------ACGAGGATTTAG------ATTCGTATCCATT------TGTGAAAGAACAGAG--TGAATGAAATGAGAAAG-------ATATTTCATTT--------------TGTTTAAACT------GAGCCATTGATGGAAAGAGGAT-------------------------------GAGG-ATAAAGA-AAGA------------------GCGAGGAA-----GGGAAGTAAAAT-----GGGC-TTTTTATTGGGGATAGAGGG</w:t>
      </w:r>
    </w:p>
    <w:p w14:paraId="1B2B70A2" w14:textId="77777777" w:rsidR="009359D5" w:rsidRDefault="009359D5" w:rsidP="009359D5">
      <w:r>
        <w:tab/>
        <w:t>Liparis_ferruginea_SG1266</w:t>
      </w:r>
      <w:r>
        <w:tab/>
        <w:t>GAGCTATCCCG-ACCATTTCCC-GTACATCATCCTAGCAGAGTACTTA-TATCTATGTCAATG-AAAAGAACTAAAAAATAAAATTTGAACAA-------------------ATTGGACCTAG--CCCCT-GAAATT----------ATGAG-------ATCTTCAAAAA----------GAAGAC---TTTTTTT-----------GTAAA-TGTAAGGAAAAATATATGGACTAT-GAATGA------------TTCAATAAC-GGATATTTATTGAAC-----------------------ATATATTTTCAT------------ATCGTA----CTAT--------ACAAAA--------CAAAT-GAGA--------TTGGATTGGAA------GAA-----GAT------------------ACGAGGATTTAG------ATTCGTATCCATT------TGTGAAAGAACAGAG--TGAATGAAATGAGAAAG-------ATATTTCATTT--------------TGTTTAAACT------GAGCCATTGATGGAAAGAGGAT-------------------------------GAGG-ATAAAGA-AAGA------------------GCGAGGAA-----GGGAAGTAAAAT-----GGGC-TTTTTATTGGGG--------</w:t>
      </w:r>
    </w:p>
    <w:p w14:paraId="6C8CC719" w14:textId="77777777" w:rsidR="009359D5" w:rsidRDefault="009359D5" w:rsidP="009359D5">
      <w:r>
        <w:tab/>
        <w:t>Liparis_ferruginea_SG1267</w:t>
      </w:r>
      <w:r>
        <w:tab/>
        <w:t>GAGCTATCCCG-ACCATTTCCC-GTACATCATCCTAGCAGAGTACTTA-TATCTATGTCAATG-AAAAGAACTAAAAAATAAAATTTGAACAA-------------------ATTGGACCTAG--CCCCT-GAAATT----------ATGAG-------ATCTTCAAAAA----------GAAGAC---TTTTTTT-----------GTAAA-TGTAAGGAAAAATATATGGACTAT-GAATGA------------TTCAATAAC-GGATATTTATTGAAC-----------------------ATATATTTTCAT------------ATCGTA----CTAT--------ACAAAA--------CAAAT-GAGA--------TTGGATTGGAA------GAA-----GAT------------------ACGAGGATTTAG------ATTCGTATCCATT------TGTGAAAGAACAGAG--TGAATGAAATGAGAAAG-------ATATTTCATTT--------------TGTTTAAACT------GAGCCATTGATGGAAAGAGGAT-------------------------------GAGG-ATAAAGA-AAGA------------------GCGAGGAA-----GGGAAGTAAAAT-----GGGC-TTTTTATTGGGGATAGAGGG</w:t>
      </w:r>
    </w:p>
    <w:p w14:paraId="6FBEF886" w14:textId="77777777" w:rsidR="009359D5" w:rsidRDefault="009359D5" w:rsidP="009359D5">
      <w:r>
        <w:lastRenderedPageBreak/>
        <w:tab/>
        <w:t>Liparis_gigantea_PK12116</w:t>
      </w:r>
      <w:r>
        <w:tab/>
        <w:t>GAGCTATCCCG-ACCATTTCCC-GTACATCATCCTAGCAGAGTACTTA-TATCTAAGTCAATG-AAAAGAACTAAAAAATAAAATTTGAACAA-------------------ATTGGACCTAG--CCCCT-GAAATT----------ATTAG-------ATCTTCAAAAA----------GAAGAC---TTTTTTT-----------GTAAA-TGTAAGGAAAAAG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GA------------------GCGAGGAA-----GGGAAGTAAAAT-----GGGC-TTTTTATTGGGGATAGAGGG</w:t>
      </w:r>
    </w:p>
    <w:p w14:paraId="0C5122FF" w14:textId="77777777" w:rsidR="009359D5" w:rsidRDefault="009359D5" w:rsidP="009359D5">
      <w:r>
        <w:tab/>
        <w:t>Liparis_gigantea_PK12117</w:t>
      </w:r>
      <w:r>
        <w:tab/>
        <w:t>GAGCTATCCCG-ACCATTTCCC-GTACATCATCCTAGCAGAGTACTTA-TATCTAAGTCAATG-AAAAGAACTAAAAAATAAAATTTGAACAA-------------------ATTGGACCTAG--CCCCT-GRAATT----------ATTAG-------ATCTTCAAAAA----------GAAGAC---TTTTTTT-----------GTAAA-TGTAAGGAAAAAGATATGGACTAT-GAATGA------------TTCAATAAC-GGAGATTTATTGAAC-----------------------ATATATGTTCAT------------ATCGTR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GA------------------GCGAGGAA-----GGGAAGTAAAAT-----GGGC-TTTTTATTGGGGATAGAGGG</w:t>
      </w:r>
    </w:p>
    <w:p w14:paraId="1FB83CEC" w14:textId="77777777" w:rsidR="009359D5" w:rsidRDefault="009359D5" w:rsidP="009359D5">
      <w:r>
        <w:tab/>
        <w:t>Liparis_gigantea_PK12118</w:t>
      </w:r>
      <w:r>
        <w:tab/>
        <w:t>GAGCTATCCCG-ACCATTTCCC-GTACATCATCCTAGCAGAGTACTTA-TATCTAAGTCAATG-AAAAGAACTAAAAAATAAAATTTGAACAA-------------------ATTGGACCTAG--CCCCT-GAAATT----------ATTAG-------ATCTTCAAAAA----------GAAGAC---TTTTTTT-----------GTAAA-TGTAAGGAAAAAG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GA------------------GCGAGGAA-----GGGAAGTAAAAT-----GGGC-TTTTTATTGGGGATAGAGGG</w:t>
      </w:r>
    </w:p>
    <w:p w14:paraId="7A05EA9E" w14:textId="77777777" w:rsidR="009359D5" w:rsidRDefault="009359D5" w:rsidP="009359D5">
      <w:r>
        <w:tab/>
        <w:t>Liparis_nervosa_KFBG330</w:t>
      </w:r>
      <w:r>
        <w:tab/>
        <w:t>GAGCTATCCCG-ACCATTTCCC-GTACATCATCCTAGCAGAGTACTTA-TATCTATGTCAATG-AAAAGAACTAAAAAATAAAATTTGAACAA-------------------ATTGGACCTAG--CCCCT-GAAATT----------ATTAG-------ATCTTCAAAAA----------GAAGAC---TTTTTTT-----------GTAAA-TGTAAGGAAAAAG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GA------------------GCGAGGAA-----GGGAAGTAAAAT-----GGGC-TTTTTATTGGGGATAGAGGG</w:t>
      </w:r>
    </w:p>
    <w:p w14:paraId="5006BB24" w14:textId="77777777" w:rsidR="009359D5" w:rsidRDefault="009359D5" w:rsidP="009359D5">
      <w:r>
        <w:tab/>
        <w:t>Liparis_nervosa_SG1233</w:t>
      </w:r>
      <w:r>
        <w:tab/>
        <w:t>GAGCTATCCCG-ACCATTTCCC-GTACATCATCCTAGCAGAGTACTTA-TATCTATGTCAATG-AAAAGAACTAAAAAATAAAATTTGAACAA-------------------ATTGGACCTAG--CCCCT-GAAATT----------ATTAG-------ATCTTCAAAAA----------GAAGAC---TTTTTTT-----------GTAAA-TGTAAGGAAAAAGATATGGACTAT-GAATGA------------TTCAATAAC-</w:t>
      </w:r>
      <w:r>
        <w:lastRenderedPageBreak/>
        <w:t>GGAGATTTATTGAAC-----------------------ATATATGTTCAT------------ATCGTA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GA------------------GCGGGGAG-----GGGAAGTAAAAG-----GGGTTTTT-----------------</w:t>
      </w:r>
    </w:p>
    <w:p w14:paraId="2D4624C7" w14:textId="77777777" w:rsidR="009359D5" w:rsidRDefault="009359D5" w:rsidP="009359D5">
      <w:r>
        <w:tab/>
        <w:t>Liparis_nervosa_SG1234</w:t>
      </w:r>
      <w:r>
        <w:tab/>
        <w:t>--GCTATCCCG-ACCATTTCCC-GTACATCATCCTAGCAGAGTACTTA-TATCTATGTCAATG-AAAAGAACTAAAAAATAAAATTTGAACAA-------------------ATTGGACCTAG--CCCCT-GAAATT----------ATTAG-------ATCTTCAAAAA----------GAAGAC---TTTTTTT-----------GTAAA-TGTAAGGAAAAAG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--------------------------------------------------GAGC---------------------</w:t>
      </w:r>
    </w:p>
    <w:p w14:paraId="76FDB1D1" w14:textId="77777777" w:rsidR="009359D5" w:rsidRDefault="009359D5" w:rsidP="009359D5">
      <w:r>
        <w:tab/>
        <w:t>Liparis_nervosa_SG1235</w:t>
      </w:r>
      <w:r>
        <w:tab/>
        <w:t>GAGCTATCCCG-ACCATTTCCC-GTACATCATCCTAGCAGAGTACTTA-TATCTATGTCAATG-AAAAGAACTAAAAAATAAAATTTGAACAA-------------------ATTGGACCTAG--CCCCT-GAAATT----------ATTAG-------ATCTTCAAAAA----------GAAGAC---TTTTTTT-----------GTAAA-TGTAAGGAAAAAG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AATTT--------------TGTTTAAACT------GAGCCATTGATGGAAAGAGGAT-------------------------------GAGG-ATAAATA-AAGA-------------------GCG---------------------------------------------------</w:t>
      </w:r>
    </w:p>
    <w:p w14:paraId="7D9BA2B9" w14:textId="77777777" w:rsidR="009359D5" w:rsidRDefault="009359D5" w:rsidP="009359D5">
      <w:r>
        <w:tab/>
        <w:t>Liparis_odorata_SG1257</w:t>
      </w:r>
      <w:r>
        <w:tab/>
        <w:t>GAGCTATCCCG-ACCATTTCCC-GTACATCATCCTAGCAGAGTACTTA-TATCTATGTCAATG-AAAAGAACTAAAAAATAAAATTTGAACAA-------------------ATTGGACCTAG--CCCCT-GAAATT----------ATTAG-------ATCTTCAAAAA----------GAAGAC---TTTTTTT-----------GTAAA-TGTAAGGAAAAATATATGGACTAT-GAATGA------------TTCAATAAC-GGAGATTTCTTGAAC-----------------------ATATATTTTCAT------------ATCGTA----CTAT--------ACAAAA--------CAAAT-GAGA--------TTGGATTGGAA------GAA-----GAT------------------ACGAGGATTTAG------ATTCGTATCCATT------TGTGAAAGAACAGAG--TGAATGAAATGAGAAAG-------ATATTTCATTT--------------TGTTTAAACT------GAGCCATTGATGGAAAGAGGAT-------------------------------GAGG-ATAAAGA-AAGA------------------GCGAGGAA-----GGGAAGTAAAAG-----GGGC-TTTT----------------</w:t>
      </w:r>
    </w:p>
    <w:p w14:paraId="56BE8087" w14:textId="77777777" w:rsidR="009359D5" w:rsidRDefault="009359D5" w:rsidP="009359D5">
      <w:r>
        <w:tab/>
        <w:t>Liparis_odorata_SG1256</w:t>
      </w:r>
      <w:r>
        <w:tab/>
        <w:t>GAGCTATCCCG-ACCATTTCCC-GTACATCATCCTAGCAGAGTACTTA-TATCTATGTCAATG-AAAAGAACTAAAAAATAAAATTTGAACAA-------------------ATTGGACCTAG--CCCCT-GAAATT----------ATTAG-------ATCTTCAAAAA----------GAAGAC---TTTTTTT-----------GTAAA-TGTAAGGAAAAATATATGGACTAT-GAATGA------------TTCAATAAC-GGAGATTTCTTGAAC-----------------------ATATATTTTCAT------------ATCGTA----CTAT--------ACAAAA--------CAAAT-GAGA--------TTGGATTGGAA------GAA-----GAT------------------ACGAGGATTTAG------ATTCGTATCCATT------TGTGAAAGAACAGAG--TGAATGAAATGAGAAAG-------ATATTTCATTT--------------</w:t>
      </w:r>
      <w:r>
        <w:lastRenderedPageBreak/>
        <w:t>TGTTTAAACT------GAGCCATTGATGGAAAGAGGAT-------------------------------GAGG-ATAAAGA-AAGA------------------GCGAGGAA-----GGGAAGTAAAAT-----GGGC-TTTTTATTGGGGATAGAGGG</w:t>
      </w:r>
    </w:p>
    <w:p w14:paraId="6555957B" w14:textId="77777777" w:rsidR="009359D5" w:rsidRDefault="009359D5" w:rsidP="009359D5">
      <w:r>
        <w:tab/>
        <w:t>Liparis_sootenzanensis_SG1351</w:t>
      </w:r>
      <w:r>
        <w:tab/>
        <w:t>GAGCTATCCCG-ACCATTTCCC-GTACATCATCCTAGCAGAGTACTTA-TATCTATGTCAATT-AAAAGAACTAAAAAATAAAATTTGAACAA-------------------ATTGGACCTAG--CCCCT-GAAATT----------ATTAG-------ATYTTCAAAAA----------GAAGAC---TTTTTTT-----------GTAAA-TGTAAGGAAAAATATATGGACTAT-GAATGA------------TTCAATAAC-GGAGATTTATTGAAC-----------------------ATATATGTTCAT------------ATCGTA----CTAT--------ACAAAA--------CAAAT-GAGA--------TTGGATTGGAA------GAA-----GAT------------------ACGAGGATTTAT------ATTCGTATCCATT------TGTGAAAGAACAGAG--TGAATGAAATGAGAAAG-------ATATTTCATTT--------------TGTTTAAAMT------GAGCCATTGATGGAAAGAGGAT-------------------------------GAGG-ATAAATA-AAGA------------------GCGAGGAA-----GGGAAGTAAAAG-----GGGC-TTTTTATTGGGGATAGAGG-</w:t>
      </w:r>
    </w:p>
    <w:p w14:paraId="1F5472BE" w14:textId="77777777" w:rsidR="009359D5" w:rsidRDefault="009359D5" w:rsidP="009359D5">
      <w:r>
        <w:tab/>
        <w:t>Liparis_sootenzanensis_SG1352</w:t>
      </w:r>
      <w:r>
        <w:tab/>
        <w:t>GAGCTATCCCG-ACCATTTCCC-GTACATCATCCTAGCAGAGTACTTA-TATCTATGTCAATT-AAAAGAACTAAAAAATAAAATTTGAACAA-------------------ATTGGACCTAG--CCCCT-GAAATT----------ATTAG-------ATCTTCAAAAA----------GAAGAC---TTTTTTT-----------GTAAA-TGTAAGGAAAAATATATGGACTAT-GAATGA------------TTCAATAAC-GGAGATTTATTGAAC-----------------------ATATATGTTCAT------------ATCGTA----CTAT--------ACAAAA--------CAAAT-GAGA--------TTGGGTTGGAA------GAA-----GAT------------------ACGAGGATTTAT------ATTCGTATCCATT------TGTGAAAGAACAGAG--TGAATGAAATGAGAAAG-------ATATTTCATTT--------------TGTTTAAACT------GAGCCATTGATGGAAAGAGGAT-------------------------------GAGG-ATAAATA-AAGA------------------GCGAGGAA-----GGGAAGTAAAAT-----GGGC-TTTTTATTGGGGATAGAGGG</w:t>
      </w:r>
    </w:p>
    <w:p w14:paraId="05C29B73" w14:textId="77777777" w:rsidR="009359D5" w:rsidRDefault="009359D5" w:rsidP="009359D5">
      <w:r>
        <w:tab/>
        <w:t>Liparis_stricklandiana_KFBG124</w:t>
      </w:r>
      <w:r>
        <w:tab/>
        <w:t>GAGCTATCCCG-ACCATTTACC-ATACATCATCCTAGCAGAGTACTTA-TATCTATGTCAACG-AAAAGAACTAAAAAATAAAAA---------------------------TTTGGACCTAG--CCCCT-GAATTT----------CTTAG-------ATCTTCAAAAA----------GAAGAC---TTTTTTT-----------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------</w:t>
      </w:r>
    </w:p>
    <w:p w14:paraId="15D235A4" w14:textId="77777777" w:rsidR="009359D5" w:rsidRDefault="009359D5" w:rsidP="009359D5">
      <w:r>
        <w:tab/>
        <w:t>Liparis_stricklandiana_KFBG818</w:t>
      </w:r>
      <w:r>
        <w:tab/>
        <w:t>GAGCTATCCCG-ACCATTTACC-ATACATCATCCTAGCAGAGTACTTA-TATCTATGTCAACG-AAAAGAACTAAAAAATAAAAA---------------------------TTTGGACCTAG--CCCCT-GAATTT----------CTTAG-------ATCTTCAAAAA----------GAAGAC---TTTTTTT-----------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G-----GGGC-TTTTTATTGGGGATAGAGGG</w:t>
      </w:r>
    </w:p>
    <w:p w14:paraId="3C608428" w14:textId="77777777" w:rsidR="009359D5" w:rsidRDefault="009359D5" w:rsidP="009359D5">
      <w:r>
        <w:lastRenderedPageBreak/>
        <w:tab/>
        <w:t>Liparis_stricklandiana_PK12091</w:t>
      </w:r>
      <w:r>
        <w:tab/>
        <w:t>GAGCTATCCCG-ACCATTTACC-ATACATCATCCTAGCAGAGTACTTA-TATCTATGTCAACG-AAAAGAACTAAAAAATAAAAA---------------------------TTTGGACCTAG--CCCCT-GAATTT----------CTTAG-------ATCTTCAAAAA----------GAAGAC---TTTTTTT-----------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AGAGG-</w:t>
      </w:r>
    </w:p>
    <w:p w14:paraId="5DBAD97B" w14:textId="77777777" w:rsidR="009359D5" w:rsidRDefault="009359D5" w:rsidP="009359D5">
      <w:r>
        <w:tab/>
        <w:t>Liparis_stricklandiana_SG1332</w:t>
      </w:r>
      <w:r>
        <w:tab/>
        <w:t>GAGCTATCCCG-ACCATTTACC-ATACATCATCCTAGCAGAGTACTTA-TATCTATGTCAACG-AAAAGAACTAAAAAATAAAAA---------------------------TTTGGACCTAG--CCCCT-GAATTT----------CTTAG-------ATCTTCAAAAA----------GAAGAC---TTTTTTT-----------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AGAGGG</w:t>
      </w:r>
    </w:p>
    <w:p w14:paraId="6436338D" w14:textId="77777777" w:rsidR="009359D5" w:rsidRDefault="009359D5" w:rsidP="009359D5">
      <w:r>
        <w:tab/>
        <w:t>Liparis_stricklandiana_SG1333</w:t>
      </w:r>
      <w:r>
        <w:tab/>
        <w:t>GAGCTATCCCG-ACCATTTACC-ATACATCATCCTAGCAGAGTACTTA-TATCTATGTCAACG-AAAAGAACTAAAAAATAAAAA---------------------------TTTGGACCTAG--CCCCT-GAATTT----------CTTAG-------ATCTTCAAAAA----------GAAGAC---TTTTTTT-----------GTAAA-TGTAAGGAAAAAGATATGGACTAT-TAATGA------------TTCAATAAC-GGAGATTCCTTGAAC-----------------------ATATATGTTCAT------------ATCGTA----CTAT--------ACAAAA--------CAAAG-GAGA--------TTGGATTGGAA------GAA-----GAT------------------ACGAGGATTTAT------ATTCGTATACATT------TGTGAAAGAACAGAG--TGAATGAATTGAGAAAG-------ATATTTAATTT--------------TGTTTAAACTGAGCCACTGATACTGATGGAAAGAGGAT-------------------------------GAGG-ATAAAGA-AAGA------------------GCGAGGAA-----GGGAAGTAAAAT-----GGGC-TTTTTATTGGGGATAGAGGG</w:t>
      </w:r>
    </w:p>
    <w:p w14:paraId="0E648955" w14:textId="77777777" w:rsidR="009359D5" w:rsidRDefault="009359D5" w:rsidP="009359D5">
      <w:r>
        <w:tab/>
        <w:t>Liparis_stricklandiana_SG1337</w:t>
      </w:r>
      <w:r>
        <w:tab/>
        <w:t>GAGCTATCCCG-ACCATTTACC-ATACATCATCCTAGCAGAGTACTTA-TATCTATGTCAACG-AAAGGAACTAAAAAATAAAAA---------------------------TTTGGACCTAG--CCCCT-GAATTT----------CTTAG-------ATCTTCAAAAA----------TAAGAC---TTTTTTTGTAAATGTAAGGTAAA-TGTAAGGAAAAAGATATGGACTAT-TAATGA------------TTCAATAAC-GGAGATTCCTTGAAC-----------------------ATATATGTTCAT------------ATCGTA----CTAT--------ACAAAA--------CAAAG-GAGA--------TTGGATTGGAA------GAA-----GAT------------------ACGAGGATTTAT------ATTCGTATACATT------TATGAAAGAACAGAG--TGAATGAATTGAGAAAG-------ATATTTAATTT--------------TGTTTAAACTGAGCCACTGATACTGATGAGAAA------------------------------------GAGG-ATAAAGA-AAGA------------------GCGAGGAA-----GGGAAGTAAAAT-----GGGC-TTTTTATTGGGGATAGAGGG</w:t>
      </w:r>
    </w:p>
    <w:p w14:paraId="41F544F1" w14:textId="77777777" w:rsidR="009359D5" w:rsidRDefault="009359D5" w:rsidP="009359D5">
      <w:r>
        <w:tab/>
        <w:t>Liparis_viridiflora_KFBG819A</w:t>
      </w:r>
      <w:r>
        <w:tab/>
        <w:t>GAGCTATCCCG-ACCATTTACC-ATACATCATCCTAGCAGAGTACTTA-TATCTAAGTCAATG-AAAAGAACTAAAAAATAAAAA---------------------------TTTGGACCTAG--CCCCT-GAATTT----------CTTAG-------ATCTTCAAAAA----------TAAGAC---TTTTTTT-----------GTAAA-TGTAAGGAAAAAGATATGGACTAT-TAATGA------------TTCAATAAC-</w:t>
      </w:r>
      <w:r>
        <w:lastRenderedPageBreak/>
        <w:t>GGAGATTCCTTGAAC-----------------------ATATATGTTCAT------------ATCGTA----CTAT--------ACAAAA--------CAAAG-GAGA--------TTGGATTGGAA------GAA-----GAC------------------ACGAGGATTTAT------ATTCGTATACATT------TGTGAAAGAACAGAG--TGAATGAAATGAGAAAG-------ATATTTAATTT--------------TGTTTAAACTGAGCCACTGATACTGATGGAAAGAGGAT-------------------------------GAGG-ATAAAGA-AAGA------------------GCGAGGAA-----GGGAAGTAAAAT-----GGGC-TTTTTATTGGGGATAGAGGG</w:t>
      </w:r>
    </w:p>
    <w:p w14:paraId="79629AD4" w14:textId="77777777" w:rsidR="009359D5" w:rsidRDefault="009359D5" w:rsidP="009359D5">
      <w:r>
        <w:tab/>
        <w:t>Liparis_viridiflora_PK12120</w:t>
      </w:r>
      <w:r>
        <w:tab/>
        <w:t>GAGCTATCCCG-ACCATTTACC-ATACATCATCCTAGCAGAGTACTTA-TATCTAAGTCAATG-AAAAGAACTAAAAAATAAAAA---------------------------TTTGGACCTAG--CCCCT-GAATTT----------TTTAG-------ATTTTCAAAAA----------TAAGAC---TTTTTTT-----------GTAAA-TGTAAGGAAAAAGATATGGACTAT-TAATGA------------TTCAATAAC-GGAGATTCCTTGAAC-----------------------ATATATGTTCAT------------ATCGTA----CTAT--------ACAAAA--------CAAAG-GAGA--------TTGGATTGGAA------GAA-----GAC------------------ACGAGGATTTAT------ATTCGTATACATT------TGTGAAAGAACAGAG--TGAATGAAATGAGAAAG-------ATATTTAATTT--------------TGTTTAAACTGAGCCACTGATACTGATGGAAAGAGGAT-------------------------------GAGG-ATAAAGA-AAGA------------------GCGAGGAA-----GGGAAGTAAAAT-----GGGC-TTTTTATTGGGGATA-----</w:t>
      </w:r>
    </w:p>
    <w:p w14:paraId="56DAA994" w14:textId="77777777" w:rsidR="009359D5" w:rsidRDefault="009359D5" w:rsidP="009359D5">
      <w:r>
        <w:tab/>
        <w:t>Liparis_viridiflora_SG1308</w:t>
      </w:r>
      <w:r>
        <w:tab/>
        <w:t>GAGCTATCCCG-ACCATTTACC-ATACATCATCCTAGCAGAGTACTTA-TATCTAAGTCAATG-AAAAGAACTAAAAAATAAAAA---------------------------TTTGGACCTAG--CCCCT-GAATTT----------CTTAG-------ATCTTCAAAAA----------TAAGAC---TTTTTTT-----------GTAAA-TGTAAGGAAAAAGATATGGACTAT-TAATGA------------TTCAATAAC-GGAGATTCCTTGAAC-----------------------ATATATGTTCAT------------ATCGTA----CTAT--------ACAAAA--------CAAAG-GAGA--------TTGGATTGGAA------GAA-----GAC------------------ACGAGGATTTAT------ATTCGTATACATT------TGTGAAAGAACAGAG--TGAATGAAATGAGAAAG-------ATATTTAATTT--------------TGTTTAAACTGAGCCACTGATACTGATGGAAAGAGGAT-------------------------------GAGG-ATAAAGA-AAGA------------------GCGAGGAA-----GGGAAGTAAAAT-----GGGC-TTTTTATTGGGGATAGAGG-</w:t>
      </w:r>
    </w:p>
    <w:p w14:paraId="1DA888A1" w14:textId="77777777" w:rsidR="009359D5" w:rsidRDefault="009359D5" w:rsidP="009359D5">
      <w:r>
        <w:tab/>
        <w:t>Ludisia_discolor_KT385580</w:t>
      </w:r>
      <w:r>
        <w:tab/>
        <w:t>-AGCTATCCCG-ACCAGTACCC--TGCATCATCCTAGCAGAGTACTTG-TATCTATGTAAACG-AAAAGAACTAAAAAAGAAAGTCTTAACAA-------------------ATTGGACCTAG-CCCCCTTTAATTT----------CTTAG-------ATTTTCAAAAA----------GAAAAC---TTTCTTTGTAAAT-----GTAAA-GATAAAGATAATGATATGAACTGT-GAA----------AATTCTTAAATAAG-GGAGATTCCTTGAAC-----------------------ATATATGTTCATTTGTGCAGGT--ATCGTA---TCTAT------CCACAAATAAAAA---CAAAG-AAAA--------TTGGATTGGAATTGGAAGAA-----GAT------------------ACGAGGATTTCT------ATTCGGATCCATT------TGTGAAAGAACAGAG--TGAATGAAATTAGAAAG-------ATCTTTCATTT--------------TGTTTGAACT------GAACAACTGAT-AAAAGAGGAT-------------------------------GAGA-GTAAAGA-AAGA------------------GTGGGGAA----------TGAAAAA-----GGGC-TTTTTCTTGGGGATAGAGGG</w:t>
      </w:r>
    </w:p>
    <w:p w14:paraId="658E579C" w14:textId="77777777" w:rsidR="009359D5" w:rsidRDefault="009359D5" w:rsidP="009359D5">
      <w:r>
        <w:tab/>
        <w:t>Ludisia_discolor_SG1236</w:t>
      </w:r>
      <w:r>
        <w:tab/>
        <w:t>GAGCTATCCCG-ACCAGTACCC--TGCATCATCCTAGCAGAGTACTTG-TATCTATGTAAACG-AAAAGAACTAAAAAAGAAAGTCTTAACAA-------------------ATTGGACCTAG-TCCCCTTTAATTT----------CTTAG-------ATCTTCGAAAA----------GAAAAC---TTTCTTT-----------GTAAA-TGTAAAGATAATGATATGAACTGT-GAATAATTAAATGAATTATTAAGTAAG-GGAGATTCCTTGAAC-----------------------ATATATGTTCATTTGTGCAGGT--CTCGTA---TCTAT--------ACAAATAAAAA---CAAAG-AAAA--------TTGGATTGAAATTGGAAGAA-----GAT------------------AGGAGGATTTCT------ATTCGGATCCATT------TGTGAAAGAACAGAG--TGAATGAAATTAGAAAG-------</w:t>
      </w:r>
      <w:r>
        <w:lastRenderedPageBreak/>
        <w:t>ATATTTAATTT--------------TGTTTGAACT------GAGCAACTGATAAAAATAGGAT-------------------------------GAGA-GTAAAGA-AAGA------------------ATGAGGAA-----------TAAAAAGC----------------------------</w:t>
      </w:r>
    </w:p>
    <w:p w14:paraId="20C3F4AF" w14:textId="77777777" w:rsidR="009359D5" w:rsidRDefault="009359D5" w:rsidP="009359D5">
      <w:r>
        <w:tab/>
        <w:t>Ludisia_discolor_SG1237</w:t>
      </w:r>
      <w:r>
        <w:tab/>
        <w:t>GAGCTATCCCG-ACCAGTACCC--TGCATCATCCTAGCAGAGTACTTG-TATCTATGTAAACG-AAAAGAACTAAAAAAGAAAGTCTTAACAA-------------------ATTGGACCTAG-TCCCCTTTAATTT----------CTTAG-------ATCTTCGAAAA----------GAAAAC---TTTCTTT-----------GTAAA-TGTAAAGATAATGATATGAACTGT-GAATAATTAAATGAATTATTAAGTAAG-GGAGATTCCTTGAAC-----------------------ATATATGTTCATTTGTGCAGGT--CTCGTA---TCTAT--------ACAAATAAAAA---CAAAG-AAAA--------TTGGATTGAAATTGGAAGAA-----GAT------------------AGGAGGATTTCT------ATTCGGATCCATT------TGTGAAAGAACAGAG--TGAATGAAATTAGAAAG-------ATATTTAATTT--------------TGTTTGAACT------GAGCAACTGATAAAAATAGGAT-------------------------------GAGA-GTAAAGA-AAGA------------------ATGAGGAA----------TTAAAAT-----GGGC--TTTTCTTGGGGATAGAGGG</w:t>
      </w:r>
    </w:p>
    <w:p w14:paraId="188E9E77" w14:textId="77777777" w:rsidR="009359D5" w:rsidRDefault="009359D5" w:rsidP="009359D5">
      <w:r>
        <w:tab/>
        <w:t>Ludisia_discolor_SG1348</w:t>
      </w:r>
      <w:r>
        <w:tab/>
        <w:t>GAGCTATCCCG-ACCAGTACCC--TGCATCATCCTAGCAGAGTACTTG-TATCTATGTAAACG-AAAAGAACTAAAAAAGAAAGTCTTAACAA-------------------ATTGGACCTAG-TCCCCTTTAATTT----------CTTAG-------ATCTTCGAAAA----------GAAAAC---TTTCTTT-----------GTAAA-TGTAAAGATAATGATATGAACTGT-GAATAATTAAATGAATTATTAAGTAAG-GGAGATTCCTTGAAC-----------------------ATATATGTTCATTTGTGCAGGT--CTCGTA---TCTAT--------ACAAATAAAAA---CAAAG-AAAA--------TTGGATTGAAATTGGAAGAA-----GAT------------------AGGAGGATTTCT------ATTCGGATCCATT------TGTGAAAGAACAGAG--TGAATGAAATTAGAAAG-------ATATTTAATTT--------------TGTTTGAACT------GAGCAACTGATAAAAATAGGAT-------------------------------GAGA-GTAAAGA-AAGT-----------------------------------ATTGAAGC-------------------TGGGTACCCGG</w:t>
      </w:r>
    </w:p>
    <w:p w14:paraId="3261FA3F" w14:textId="77777777" w:rsidR="009359D5" w:rsidRDefault="009359D5" w:rsidP="009359D5">
      <w:r>
        <w:tab/>
        <w:t>Nephelaphyllum_tenuiflorum_KF650560</w:t>
      </w:r>
      <w:r>
        <w:tab/>
        <w:t>-----------------------------------------------------TATGTCAATG-AAAAGAATTTCAAAATCAAATCTTAACAA-------------------ATTGGACCTAG--ACCCT-GAATTT----------CTTAG-------ATCTTCAAAAA----------GAAGAC---ATTCTTT-----------GTAAA-TGTCAGGAAAAATATATGGACTAT-GAATGA------------TTCAATAAC-GGAAATTCCTTGAAC---------------------ATATATATGTTCAT------------ATCGTA----CTAT--------ACAAAA--------CAAAT-GAGA--------TTGGA------TTGGAAGAA-----GAT------------------ACGAGGGTTTCT------ATTCGGATCCTTT-----ATGTGAAAGAACAGAG--TGAATGAAATGAGAAAG-------ATATTTCATTT--------------TGTTTAAATTGATCCAGAGCCACTGATGAA--------------------------------------------AAAAATA-AAGA------------------GTGAGGAA----------GTAAAAT-----GGGC-TTTTTATTGGGGATAGAGGG</w:t>
      </w:r>
    </w:p>
    <w:p w14:paraId="73CA1382" w14:textId="77777777" w:rsidR="009359D5" w:rsidRDefault="009359D5" w:rsidP="009359D5">
      <w:r>
        <w:tab/>
        <w:t>Nephelaphyllum_tenuiflorum_KFBG3446</w:t>
      </w:r>
      <w:r>
        <w:tab/>
        <w:t>GAGCTACCCCG-ACCATTTCCC-GTGCATCATCCTAGCAGAGTACTTA-TTTCTATGTCAATG-AAAAGAATTTCAAAATCAAATCTTAACAA-------------------ATTGGACCTAG--ACCCT-GAATTT----------CTTAG-------ATCTTCAAAAA----------GAAGAC---ATTCTTT-----------GTAAA-TGTCAGGAAAAATATATGGACTAT-GAATGA------------TTCAATAAC-GGAAATTCCTTGAAC---------------------ATATATATGTTCAT------------ATCGTA----CTAT--------ACAAAA--------CAAAT-GAGA--------TTGGATTGGAA------GAA-----GAT------------------ACGAGGGTTTCT------ATTCGGATCCTTT-----ATGTGAAAGAACAGAG--TGAATGAAATGAGAAAG-------ATATTTCATTT--------------TGTTTAAATTGATCCAGAGCCACTGATG-----------------------------------------AAAA-AAAAATA-AAGA------------------GTGAGGAA----------GTAAAAT-----GGGC-TTTTTATTGGGGATAGAGGG</w:t>
      </w:r>
    </w:p>
    <w:p w14:paraId="2A5B4D27" w14:textId="77777777" w:rsidR="009359D5" w:rsidRDefault="009359D5" w:rsidP="009359D5">
      <w:r>
        <w:lastRenderedPageBreak/>
        <w:tab/>
        <w:t>Nephelaphyllum_tenuiflorum_PK12121</w:t>
      </w:r>
      <w:r>
        <w:tab/>
        <w:t>GAGCTACCCCG-ACCATTTCCC-GTGCATCATCCTAGCAGAGTACTTA-TTTCTATGTCAATG-AAAAGAATTTCAAAATCAAATCTTAACAA-------------------ATTGGACCTAG--ACCCT-GAATTT----------CTTAG-------ATCTTCAAAAA----------GAAGAC---ATTCTTT-----------GTAAA-TGTCAGGAAAAATATATGGACTAT-GAATGA------------TTCAATAAC-GGAAATTCCTTGAAC---------------------ATATATATGTTCAT------------ATCGTA----CTAT--------ACAAAA--------CAAAT-GAGA--------TTGGATTGGAA------GAA-----GAT------------------ACGAGGGTTTCT------ATTCGGATCCTTT-----ATGTGAAAGAACAGAG--TGAATGAAATGAGAAAG-------ATATTTCATTT--------------TGTTTAAATTGATCCAGAGCCACTGATG-----------------------------------------AAAA-AAAAATA-AAGA------------------GTGAGGAA----------GTAAAAT-----GGGC-TTTTTATTGGGGATAGAGGG</w:t>
      </w:r>
    </w:p>
    <w:p w14:paraId="0BAB8C71" w14:textId="77777777" w:rsidR="009359D5" w:rsidRDefault="009359D5" w:rsidP="009359D5">
      <w:r>
        <w:tab/>
        <w:t>Nephelaphyllum_tenuiflorum_PK12122</w:t>
      </w:r>
      <w:r>
        <w:tab/>
        <w:t>GAGCTACCCCG-ACCATTTCCC-GTGCATCATCCTAGCAGAGTACTTA-TTTCTATGTCAATG-AAAAGAATTTCAAAATCAAATCTTAACAA-------------------ATTGGACCTAG--ACCCT-GAATTT----------CTTAG-------ATCTTCAAAAA----------GAAGAC---ATTCTTT-----------GTAAA-TGTCAGGAAAAATATATGGACTAT-GAATGA------------TTCAATAAC-GGAAATTCCTTGAAC---------------------ATATATATGTTCAT------------ATCGTA----CTAT--------ACAAAA--------CAAAT-GAGA--------TTGGATTGGAA------GAA-----GAT------------------ACGAGGGTTTCT------ATTCGGATCCTTT-----ATGTGAAAGAACAGAG--TGAATGAAATGAGAAAG-------ATATTTCATTT--------------TGTTTAAATTGATCCAGAGCCACTGATG-----------------------------------------AAAA-AAAAATA-AAGA------------------GTGAGGAA----------GTAAAAT-----GGGC-TTTTTATTGGGGATAGAGGG</w:t>
      </w:r>
    </w:p>
    <w:p w14:paraId="4F37722A" w14:textId="77777777" w:rsidR="009359D5" w:rsidRDefault="009359D5" w:rsidP="009359D5">
      <w:r>
        <w:tab/>
        <w:t>Nephelaphyllum_tenuiflorum_PK12123</w:t>
      </w:r>
      <w:r>
        <w:tab/>
        <w:t>GAGCTACCCCG-ACCATTTCCC-GTGCATCATCCTAGCAGAGTACTTA-TTTCTATGTCAATG-AAAAGAATTTCAAAATCAAATCTTAACAA-------------------ATTGGACCTAG--ACCCT-GAATTT----------CTTAG-------ATCTTCAAAAA----------GAAGAC---ATTCTTT-----------GTAAA-TGTCAGGAAAAATATATGGACTAT-GAATGA------------TTCAATAAC-GGAAATTCCTTGAAC---------------------ATATATATGTTCAT------------ATCGTA----CTAT--------ACAAAA--------CAAAT-GAGA--------TTGGATTGGAA------GAA-----GAT------------------ACGAGGGTTTCT------ATTCGGATCCTTT-----ATGTGAAAGAACAGAG--TGAATGAAATGAGAAAG-------ATATTTCATTT--------------TGTTTAAATTGATCCAGAGCCACTGATG-----------------------------------------AAAA-AAAAATA-AAGA------------------GTGAGGAA----------GTAAAAT-----GGGC-TTTTTATTGGGGATAGAGGG</w:t>
      </w:r>
    </w:p>
    <w:p w14:paraId="1D23880E" w14:textId="77777777" w:rsidR="009359D5" w:rsidRDefault="009359D5" w:rsidP="009359D5">
      <w:r>
        <w:tab/>
        <w:t>Nephelaphyllum_tenuiflorum_SG1220</w:t>
      </w:r>
      <w:r>
        <w:tab/>
        <w:t>GAGCTACCCCG-ACCATTTCCC-GTGCATCATCCTAGCAGAGTACTTA-TTTCTATGTCAATG-AAAAGAATTTCAAAATCAAATCTTAACAA-------------------ATTGGACCTAG--ACCCT-GAATTT----------CTTAG-------ATCTTCAAAAA----------GAAGAC---ATTCTTT-----------GTAAA-TGTCAGGAAAAATATATGGACTAT-GAATGA------------TTCAATAAC-GGAAATTCCTTGAAC---------------------ATATATATGTTCAT------------ATCGTA----CTAT--------ACAAAA--------CAAAT-GAGA--------TTGGATTGGAA------GAA-----GAT------------------ACGAGGGTTTCT------ATTCGGATCCTTT-----ATGTGAAAGAACAGAG--TGAATGAAATGAGAAAG-------ATATTTCATTT--------------TGTTTAAATTGATCCAGAGCCACTGATG-----------------------------------------AAAA-AAAAATA-AAGA------------------GTGAGGAA----------GTAAAAT-----GGGC-TTTTTATTGGGGATAGAGGG</w:t>
      </w:r>
    </w:p>
    <w:p w14:paraId="77274FE8" w14:textId="77777777" w:rsidR="009359D5" w:rsidRDefault="009359D5" w:rsidP="009359D5">
      <w:r>
        <w:tab/>
        <w:t>Nervilia_plicata_MG452118</w:t>
      </w:r>
      <w:r>
        <w:tab/>
        <w:t>GAGCTATCCCG-ACCATTTCCC-GTGCATCATCCTAGCCGAGTACTTC-GATCTAAGTCAATG-AAAAGAACTAAAAAAGAGAGTCTTAACAA-------------------ATTGTACCTAG--ACCCT-GAATCT----------CTTAG-------ATCTTCAAAAA----------GAAGAC---TTTCTTT-----------GTAAA-TGAAATGTAAGGATTATGGACTGT-GAATGG------------TTCAATAAC-</w:t>
      </w:r>
      <w:r>
        <w:lastRenderedPageBreak/>
        <w:t>GGAGATTCCTTGAAC-----------------------ATATATGTTCATTTGTGCAGGC--ATTGTG----CTAT--------ACAAAA--------CAAAT-GAAA--------TTG-------------------------------------------------------------------------------------------------------------------------------GATT---------------TGTTTGAACT------GATCCACTAATGAAGATATGAT-------------------------------GAGG-ATAAATA-AAGA------------------GAGAGAAA----------GTAAAAGAAGAAGGGC-TTCTTCTTGGGGATAGAGGG</w:t>
      </w:r>
    </w:p>
    <w:p w14:paraId="3A317AC8" w14:textId="77777777" w:rsidR="009359D5" w:rsidRDefault="009359D5" w:rsidP="009359D5">
      <w:r>
        <w:tab/>
        <w:t>Nervilia_plicata_SG1143</w:t>
      </w:r>
      <w:r>
        <w:tab/>
        <w:t>GAGCTATCCCG-ACCATTTCCC-GTGCATCATCCTAGCCGAGTACTTC-GATCTAAGTCAATG-AAAAGAACTAAAAAAGAGAGTCTTAACAA-------------------ATTGTACCTAG--ACCCT-GAATCT----------CTTAG-------ATCTTCAAAAA----------GAAGAC---TTTCTTT-----------GTAAA-TGAAATGTAAGGATTATGGACTGT-GAATGG------------TTCAATAAC-GGAGATTCCTTGAAC-----------------------ATATATGTTCATTTGTGCAGGC--ATTGTG----CTAT--------ACAAAA--------CAAAT-GAAA--------TTGGATT----------------------------------------------------------------------------------------------------------------------------------------------TGTTTGAACT------GATCCACTAATGAAGATATGAT-------------------------------GAGG-ATAAATA-AAGA------------------GAGAGAAA----------GTAAAAGAAGAAGGGC-TTCTTCTTGGGGATAGAGGA</w:t>
      </w:r>
    </w:p>
    <w:p w14:paraId="17401C1B" w14:textId="77777777" w:rsidR="009359D5" w:rsidRDefault="009359D5" w:rsidP="009359D5">
      <w:r>
        <w:tab/>
        <w:t>Nervilia_plicata_SG1277</w:t>
      </w:r>
      <w:r>
        <w:tab/>
        <w:t>GAGCTATCCCG-ACCATTTCCC-GTGCATCATCCTAGCCGAGTACTTC-GATCTAAGTCAATG-AAAAGAACTAAAAAAGAGAGTCTTAACAA-------------------ATTGTACCTAG--ACCCT-GAATCT----------CTTAG-------ATCTTCAAAAA----------GAAGAC---TTTCTTT-----------GTAAA-TGAAATGTAAGGATTATGGACTGT-GAATGG------------TTCAATAAC-GGAGATTCCTTGAAC-----------------------ATATATGTTCATTTGTGCAGGC--ATTGTG----CTAT--------ACAAAA--------CAAAT-GAAA--------TTGGATT----------------------------------------------------------------------------------------------------------------------------------------------TGTTTGAACT------GATCCACTAATGAAGATATGAT-------------------------------GAGG-ATAAATA-AAGA------------------GAGAGAAA----------GTAAAAGAAGAAGGGC-TTCTTCTTGGGGATAGAGGG</w:t>
      </w:r>
    </w:p>
    <w:p w14:paraId="1182FC4C" w14:textId="77777777" w:rsidR="009359D5" w:rsidRDefault="009359D5" w:rsidP="009359D5">
      <w:r>
        <w:tab/>
        <w:t>Neuwiedia_zollingeri_var_singapureana_KFBG35</w:t>
      </w:r>
      <w:r>
        <w:tab/>
        <w:t>GAGCTATCCCG-ACCATTTACT-CTGCATCATCCTACCAGGATACTTG-TATCTATGTCAATG-AAAAGAACTAAAAAA-----TCTTAACAA-------------------ATTGGACCTAA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TGTTTGAACC------GAACCGCTGATGAAAAAAAAAG-------------------------------TAGG---------AATA------------------GTGAGGAA----------GTAAAAT-----GGGC-TTTTTCTTGGGGATAGAGGA</w:t>
      </w:r>
    </w:p>
    <w:p w14:paraId="6915A3D5" w14:textId="77777777" w:rsidR="009359D5" w:rsidRDefault="009359D5" w:rsidP="009359D5">
      <w:r>
        <w:tab/>
        <w:t>Neuwiedia_zollingeri_var_singapureana_PK12124</w:t>
      </w:r>
      <w:r>
        <w:tab/>
        <w:t>GAGCTATCCCG-ACCATTTACT-CTGCATCATCCTACCAGGATACTTG-TATCTATGTCAATG-AAAAGAACTAAAAAA-----TCTTAACAA-------------------ATTGGACCTAA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</w:t>
      </w:r>
      <w:r>
        <w:lastRenderedPageBreak/>
        <w:t>TGTTTGAACC------GAACCGCTGATG----------------------------------AAAAAAAAAGT-AGGAATA-----------------------GTGAGGAA----------GTAAAAT-----GGGC-TTTTTCTTGGGGATAGAGGG</w:t>
      </w:r>
    </w:p>
    <w:p w14:paraId="7E3B135E" w14:textId="77777777" w:rsidR="009359D5" w:rsidRDefault="009359D5" w:rsidP="009359D5">
      <w:r>
        <w:tab/>
        <w:t>Neuwiedia_zollingeri_var_singapureana_SG1268</w:t>
      </w:r>
      <w:r>
        <w:tab/>
        <w:t>GAGCTATCCCG-ACCATTTACT-CTGCATCATCCTACCAGGATACTTG-TATCTATGTCAATG-AAAAGAACTAAAAAA-----TCTTAACAA-------------------ATTGGACCTAA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TGTTTGAACC------GAACCGCTGATG----------------------------------AAAAAAAAAGT-AGGAATA-----------------------GTGAGGAA----------GTAAAAT-----GGGC-TTTTTCTTGGGGATAGAGGG</w:t>
      </w:r>
    </w:p>
    <w:p w14:paraId="3B62FA0E" w14:textId="77777777" w:rsidR="009359D5" w:rsidRDefault="009359D5" w:rsidP="009359D5">
      <w:r>
        <w:tab/>
        <w:t>Neuwiedia_zollingeri_var_singapureana_SG1269</w:t>
      </w:r>
      <w:r>
        <w:tab/>
        <w:t>GAGCTATCCCG-ACCATTTACT-TTGCATCATCCTACCAGGATACTTG-TATCTATGTCAATG-AAAAGAACTAAAAAA-----TCTTAACAA-------------------ATTGGACCTAA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TGTTTGAACC------GAACCGCTGATG----------------------------------AAAAAAAAAGT-AGGAATA-----------------------GTGAGGAA----------GTAAAAT-----GGGC-TTTTTCTTGGGGATAGAGGA</w:t>
      </w:r>
    </w:p>
    <w:p w14:paraId="5F1FBD21" w14:textId="77777777" w:rsidR="009359D5" w:rsidRDefault="009359D5" w:rsidP="009359D5">
      <w:r>
        <w:tab/>
        <w:t>Neuwiedia_zollingeri_var_singapureana_SG1340</w:t>
      </w:r>
      <w:r>
        <w:tab/>
        <w:t>GAGCTATCCCG-ACCATTTACT-CTGCATCATCCTACCAGGATACTTG-TATCTATGTCAATG-AAAAGAACTAAAAAA-----TCTTAACAA-------------------ATTGGACCTAA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TGTTTGAACC------GAACCGCTGATG----------------------------------AAAAAAAAAGT-AGGAATA-----------------------GTGAGGAA----------GTAAAAT-----GGGC-TTTTTCTTGGGGATAGAGGG</w:t>
      </w:r>
    </w:p>
    <w:p w14:paraId="5FA79738" w14:textId="77777777" w:rsidR="009359D5" w:rsidRDefault="009359D5" w:rsidP="009359D5">
      <w:r>
        <w:tab/>
        <w:t>Neuwiedia_zollingeri_var_singapureana_JF797038</w:t>
      </w:r>
      <w:r>
        <w:tab/>
        <w:t>GAGCTATCCCG-ACCATTTACT-CTGCATCATCCTACCAGGATACTTG-TATCTATGTCAATG-AAAAGAACTAAAAAA-----TCTTAACAA-------------------ATTGGACCTAA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TGTTTGAACC-----------------------------------------------------------------------------------------------------------------------------------------------------</w:t>
      </w:r>
    </w:p>
    <w:p w14:paraId="3B611F54" w14:textId="77777777" w:rsidR="009359D5" w:rsidRDefault="009359D5" w:rsidP="009359D5">
      <w:r>
        <w:lastRenderedPageBreak/>
        <w:tab/>
        <w:t>Neuwiedia_zollingeri_var_singapureana_KC172536</w:t>
      </w:r>
      <w:r>
        <w:tab/>
        <w:t>------TCCCG-ACCATTTACT-CTGCATCATCCTACCAGGATACTTG-TATCTATGTCAATG-AAAAGAACTAAAAAA----ATCTTAACAA-------------------ATTGGACCTAG--CCCCT-GAATTT----------CTTAG-------ATCTTCAAAAA----------GAAGAT---TTTCTTT-----------GCAAA-TTTAAGGATAATGATATGTACTGT-GAAAGA------------TTCAATAAC-GCAGATTACTTGAAC-----------------------ATATATGTTCATTTGTACAGGT--ATCATA---TCTAT--------ACAAAT--------------GAAATTGTATTGTTGGATTGGAA------GAA-----GAT------------------ACGAGAA-----------------ATCCATT------GTTGAAAGAACAGAG--TGAATGAAATAAGAAAG-------ATATTGAATTT--------------TGTTTGAACC------GAACCACTGAT-AAAAA-----------------------------------------AAGTAGG-AATA------------------GTGAGGAA----------GTAAAAT-----GGGC-TTTTTCTTGGGGATAGAGGG</w:t>
      </w:r>
    </w:p>
    <w:p w14:paraId="17FBA725" w14:textId="77777777" w:rsidR="009359D5" w:rsidRDefault="009359D5" w:rsidP="009359D5">
      <w:r>
        <w:tab/>
        <w:t>Paphiopedilum_purpuratum_EF156222</w:t>
      </w:r>
      <w:r>
        <w:tab/>
        <w:t>--------------CATTTCCT-GTGCATCATCCTAGCGGAGTACTTG-TATCTATGTCAATG-AAAAGAACTAAAAAA----GTCTTAACAA-------------------ATTGTACCTAG--CTCCT-CAATTT----------CTTAG-------ATCTTCAAAACAAAAA-----GAAGAC---TTTCTTTGTATT------GTAAA-TGTAAGGATAATGATATGGACTGT-GAATGA------------CTCAATAAC-GGGGATTCCTTGAA---------------------------------------------------------TCTATA---------------------CAAAT-GAAA--------TTGGATTGGAA------GAA-----GAA------------------ACGAGGATTTCT------ATTCGGATCCGTT------TGTGAAAGAACAGAG--TGAATGAAATGAGAAAG-------ATATTGAATTT--------------TGGTTGAACT------GAACCATTGAT-AAAAGAAGAT-------------------------------AAAG---------AAAT------------------AAGAGGAG----------GTAAAAT-----GGGCTT-------------------</w:t>
      </w:r>
    </w:p>
    <w:p w14:paraId="2C47F0D0" w14:textId="77777777" w:rsidR="009359D5" w:rsidRDefault="009359D5" w:rsidP="009359D5">
      <w:r>
        <w:tab/>
        <w:t>Paphiopedilum_purpuratum_PK12075</w:t>
      </w:r>
      <w:r>
        <w:tab/>
        <w:t>GAGCTATCCCG-ACCATTTCCT-GTGCATCATCCTAGCGGAGTACTTG-TATCTATGTCAATG-AAAAGAACTAAAAAAG----TCTTAACAA-------------------ATTGTACCTAG--CTCCT-CAATTT----------CTTAG-------ATCTTCAAAACAAAAA-----GAAGAC---TTTCTTTGTATT------GTAAA-TGTAAGGATAATGATATGGACTGT-GAATGA------------CTCAATAAC-GGGGATTCCTTGAA---------------------------------------------------------TCTAT--------ACAAAT--------------GAAA--------TTGGATTGGAA------GAA-----GAA------------------ACGAGGATTTCT------ATTCGGATCCGTT------TGTGAAAGAACAGAG--TGAATGAAATGAGAAAG-------ATATTGAATTT--------------TGGTTGAACT------GAACCATTGATGAAAAAAAAAA-------------------------------GAAG-ATAAAGA-AATA-------------------AGAGGAG----------GTAAAAT-----GGGC--TTTTCTTGGGGATA-----</w:t>
      </w:r>
    </w:p>
    <w:p w14:paraId="5EEE2225" w14:textId="77777777" w:rsidR="009359D5" w:rsidRDefault="009359D5" w:rsidP="009359D5">
      <w:r>
        <w:tab/>
        <w:t>Paphiopedilum_purpuratum_PK12082A</w:t>
      </w:r>
      <w:r>
        <w:tab/>
        <w:t>GAGCTATCCCG-ACCATTTCCT-GTGCATCATCCTAGCGGAGTACTTG-TATCTATGTCAATG-AAAAGAACTAAAAAAG----TCTTAACAA-------------------ATTGTACCTAG--CTCCT-CAATTT----------CTTAG-------ATCTTCAAAACAAAAA-----GAAGAC---TTTCTTTGTATT------GTAAA-TGTAAGGATAATGATATGGACTGT-GAATGA------------CTCAATAAC-GGGGATTCCTTGAA---------------------------------------------------------TCTAT--------ACAAAT--------------GAAA--------TTGGATTGGAA------GAA-----GAA------------------ACGAGGATTTCT------ATTCGGATCCGTT------TGTGAAAGAACAGAG--TGAATGAAATGAGAAAG-------ATATTGAATTT--------------TGGTTGAACT------GAACCATTGATGAAAAAAAAAA-------------------------------GAAG-ATAAAGA-AATA-------------------AGAGGAG----------GTAAAAT-----GGGC--TTTTCTTGGGGATA-----</w:t>
      </w:r>
    </w:p>
    <w:p w14:paraId="70A0C353" w14:textId="77777777" w:rsidR="009359D5" w:rsidRDefault="009359D5" w:rsidP="009359D5">
      <w:r>
        <w:tab/>
        <w:t>Paphiopedilum_purpuratum_PK12083C</w:t>
      </w:r>
      <w:r>
        <w:tab/>
        <w:t>GAGCTATCCCG-ACCATTTCCT-GTGCATCATCCTAGCGGAGTACTTG-TATCTATGTCAATG-AAAAGAACTAAAAAAG----TCTTAACAA-------------------ATTGTACCTAG--CTCCT-CAATTT----------CTTAG-------ATCTTCAAAACAAAAA-----GAAGAC---TTTCTTTGTATT------GTAAA-TGTAAGGATAATGATATGGACTGT-GAATGA------------CTCAATAAC-</w:t>
      </w:r>
      <w:r>
        <w:lastRenderedPageBreak/>
        <w:t>GGGGATTCCTTGAA---------------------------------------------------------TCTAT--------ACAAAT--------------GAAA--------TTGGATTGGAA------GAA-----GAA------------------ACGAGGATTTCT------ATTCGGATCCGTT------TGTGAAAGAACAGAG--TGAATGAAATGAGAAAG-------ATATTGAATTT--------------TGGTTGAACT------GAACCATTGATGAAAAAAAAAA-------------------------------GAAG-ATAAAGA-AATA-------------------AGAGGAG----------GTAAAAT-----GGGC--TTTTCTTGGGGATA-----</w:t>
      </w:r>
    </w:p>
    <w:p w14:paraId="627237D8" w14:textId="77777777" w:rsidR="009359D5" w:rsidRDefault="009359D5" w:rsidP="009359D5">
      <w:r>
        <w:tab/>
        <w:t>Paphiopedilum_purpuratum_SG1149</w:t>
      </w:r>
      <w:r>
        <w:tab/>
        <w:t>GAGCTATCCCG-ACCATTTCCT-GTGCATCATCCTAGCGGAGTACTTG-TATCTATGTCAATG-AAAAGAACTAAAAAAG----TCTTAACAA-------------------ATTGTACCTAG--CTCCT-CAATTT----------CTTAG-------ATCTTCAAAACAAAAA-----GAAGAC---TTTCTTTGTATT------GTAAA-TGTAAGGATAATGATATGGACTGT-GAATGA------------CTCAATAAC-GGGGATTCCTTGAA---------------------------------------------------------TCTAT--------ACAAAT--------------GAAA--------TTGGATTGGAA------GAA-----GAA------------------ACGAGGATTTCT------ATTCGGATCCGTT------TGTGAAAGAACAGAG--TGAATGAAATGAGAAAG-------ATATTGAATTT--------------TGGTTGAACT------GAACCATTGATGAAAAAAAAAA-------------------------------GAAG-ATAAAGA-AATA-------------------AAAGGAG----------GTAAAAT-----GGGC--TTTTCTTGGGGATA-----</w:t>
      </w:r>
    </w:p>
    <w:p w14:paraId="52D53A80" w14:textId="77777777" w:rsidR="009359D5" w:rsidRDefault="009359D5" w:rsidP="009359D5">
      <w:r>
        <w:tab/>
        <w:t>Pecteilis_susannae_MF945218</w:t>
      </w:r>
      <w:r>
        <w:tab/>
        <w:t>----------------TTTTCC-GTG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CATAG------------------------------------------------------------------------------------------------------------------------------------------------------------TGAGGAA----------GTAAAAT-----GGGC-TTTTTATTGGGGATAGAGGG</w:t>
      </w:r>
    </w:p>
    <w:p w14:paraId="593222F4" w14:textId="77777777" w:rsidR="009359D5" w:rsidRDefault="009359D5" w:rsidP="009359D5">
      <w:r>
        <w:tab/>
        <w:t>Pecteilis_susannae_MF945233</w:t>
      </w:r>
      <w:r>
        <w:tab/>
        <w:t>--------------------------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CATAG------------------------------------------------------------------------------------------------------------------------------------------------------------TGAGGAA----------GTAAAAT-----GGGC-TTTTTATTGGGGATAGAGGG</w:t>
      </w:r>
    </w:p>
    <w:p w14:paraId="7373DE67" w14:textId="77777777" w:rsidR="009359D5" w:rsidRDefault="009359D5" w:rsidP="009359D5">
      <w:r>
        <w:tab/>
        <w:t>Pecteilis_susannae_MF945303</w:t>
      </w:r>
      <w:r>
        <w:tab/>
        <w:t>----------------TTTTCC-GTG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CATAG----------------------------------------------------------------------------------------------------</w:t>
      </w:r>
      <w:r>
        <w:lastRenderedPageBreak/>
        <w:t>--------------------------------------------------------TGAGGAA----------GTAAAAT-----GGGC-TTTTTATTGGGGATAGAGGG</w:t>
      </w:r>
    </w:p>
    <w:p w14:paraId="3F28079C" w14:textId="77777777" w:rsidR="009359D5" w:rsidRDefault="009359D5" w:rsidP="009359D5">
      <w:r>
        <w:tab/>
        <w:t>Pecteilis_susannae_PK12051</w:t>
      </w:r>
      <w:r>
        <w:tab/>
        <w:t>GAGCTATCCCG-ACTATTTTCC-GTG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CATAG------------------------------------------------------------------------------------------------------------------------------------------------------------TGAGGAA----------GTAAAAT-----GGGC-TTTTTATTGGGGATA-----</w:t>
      </w:r>
    </w:p>
    <w:p w14:paraId="7DB8BE9D" w14:textId="77777777" w:rsidR="009359D5" w:rsidRDefault="009359D5" w:rsidP="009359D5">
      <w:r>
        <w:tab/>
        <w:t>Pecteilis_susannae_PK12136</w:t>
      </w:r>
      <w:r>
        <w:tab/>
        <w:t>GAGCTATCCCG-ACTATTTTCC-GTG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CATATA-----------------------------------------------------------------------------------------------------------------------------------------------------------TGAGGAA------------------------GC---------------------</w:t>
      </w:r>
    </w:p>
    <w:p w14:paraId="33759029" w14:textId="77777777" w:rsidR="009359D5" w:rsidRDefault="009359D5" w:rsidP="009359D5">
      <w:r>
        <w:tab/>
        <w:t>Pecteilis_susannae_PK12154</w:t>
      </w:r>
      <w:r>
        <w:tab/>
        <w:t>GAGCTATCCCG-ACTATTTTCC-GTG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TCAAA------------------------------------------------------------------------------------------------------------------------------------------------------------TGAAGAA----------GTAACCT-----GGCC---------------------</w:t>
      </w:r>
    </w:p>
    <w:p w14:paraId="402849F0" w14:textId="77777777" w:rsidR="009359D5" w:rsidRDefault="009359D5" w:rsidP="009359D5">
      <w:r>
        <w:tab/>
        <w:t>Pecteilis_susannae_SG1292</w:t>
      </w:r>
      <w:r>
        <w:tab/>
        <w:t>GAGCTATCCCG-ACTATTTTCC-GTGCATCGTCCTAGCAGAGTACTTG-TATCTATGTCAATG-AAAAGAACTAAAAAAGATAGTCTTAACAA-------------------ATTGGGCCCAGCCCTCTT--AATTT----------CTTAG-------ATCTTCAAAAA----------GAAAAC---TTTCTTC-------------------------------------------------------------------------GATTCCTTGAAC-----------------------ATATATGTTCATTTGTGCAGGT--ATCGTG---TCTAT--------ACAAAT--------------GAAA--------TTGGATTGGAATTGT-------------------------------ACGAAAATTTCT------ATTTGGATCTGTT------TGTTAAAGAA---------------------------------------------------------------------------------------------------------------------------------------------------------------------------------------------------TCATTATGAAGGCTA-----</w:t>
      </w:r>
    </w:p>
    <w:p w14:paraId="64A95C3E" w14:textId="77777777" w:rsidR="009359D5" w:rsidRDefault="009359D5" w:rsidP="009359D5">
      <w:r>
        <w:tab/>
        <w:t>Peristylus_calcaratus_PK12052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</w:t>
      </w:r>
      <w:r>
        <w:lastRenderedPageBreak/>
        <w:t>-ATATATGTTCATTTGTGCAGGT--ATCGTA---TCTAT--------ACAAAT--------------T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-----</w:t>
      </w:r>
    </w:p>
    <w:p w14:paraId="5044B17B" w14:textId="77777777" w:rsidR="009359D5" w:rsidRDefault="009359D5" w:rsidP="009359D5">
      <w:r>
        <w:tab/>
        <w:t>Peristylus_calcaratus_PK12053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T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7659984B" w14:textId="77777777" w:rsidR="009359D5" w:rsidRDefault="009359D5" w:rsidP="009359D5">
      <w:r>
        <w:tab/>
        <w:t>Peristylus_calcaratus_SG1303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TAAA--------TTGAATTGCAATTGGAAGAA-----TAT------------------ACGAAAATTTAT------ATTCGGATCCATT------TGTGAAAGAACAGAG------------------------------------------------------------------------------------------------------------------------------------------------------------TGA--------------------------GGAC----GTAGCCGGG--------</w:t>
      </w:r>
    </w:p>
    <w:p w14:paraId="66346291" w14:textId="77777777" w:rsidR="009359D5" w:rsidRDefault="009359D5" w:rsidP="009359D5">
      <w:r>
        <w:tab/>
        <w:t>Peristylus_densus_KM651608</w:t>
      </w:r>
      <w:r>
        <w:tab/>
        <w:t>-----------------------------------AGCAGAGTACTTG-TATCTATGTCAATG-AAAAGAACTCAAAAAGAAAGTCTTATTTTTGAAGATAT--------------------------------------------------------------AAGAAA----------TAAGAC---TTTCTTT-------------------------------------------------------------------------GATTCTTTGAAC-----------------------ATATATGTTCATTTGTGCAGGT--ATCGTA---TCTAT--------ACAAAT--------------TAAA--------TTGAATTGCAATTGGAAGAA-----TAT------------------ACGAAAATTTAT------ATTCGGATCCATT------TGTGAAAGAATAGAG------------------------------------------------------------------------------------------------------------------------------------------------------------TGAGGAA----------GTAAAAT-----GGGC-TTTTTATTGGGGATAGAGGG</w:t>
      </w:r>
    </w:p>
    <w:p w14:paraId="02B62F1E" w14:textId="77777777" w:rsidR="009359D5" w:rsidRDefault="009359D5" w:rsidP="009359D5">
      <w:r>
        <w:tab/>
        <w:t>Peristylus_densus_MF945249</w:t>
      </w:r>
      <w:r>
        <w:tab/>
        <w:t>----------------TTTTCC-GTGCATCATCCTAGCAGAGTACTTG-TATCTATGTCAATG-AAAAGAACTCAAAAAGAAAGTCTTATTTTTGAAGATAT--------------------------------------------------------------AAGAAA----------TAAGAC---TTTCTTT-------------------------------------------------------------------------GATTCTTTGAAC-----------------------ATATATGTTCATTTGTGCAGGT--ATCGTA---TCTAT--------ACAAAT--------------TAAA--------TTGAATTGCAATTGGAAGAA-----TAT------------------ACGAAAATTTAT------ATTCGGATCCATT------TGTGAAAGAATAGAG------------------------------------------------------------------------------------------------------------------------------------------------------------TGAGGAA----------GTAAAAT-----GGGC-TTTTTATTGGGGATAGAGGG</w:t>
      </w:r>
    </w:p>
    <w:p w14:paraId="223A4E98" w14:textId="77777777" w:rsidR="009359D5" w:rsidRDefault="009359D5" w:rsidP="009359D5">
      <w:r>
        <w:lastRenderedPageBreak/>
        <w:tab/>
        <w:t>Peristylus_densus_SG1258</w:t>
      </w:r>
      <w:r>
        <w:tab/>
        <w:t>GAGCTATCCCG-ACCATTTTCC-GTGCATCATCCTAGCAGAGTACTTG-TATCTATGTCAATG-AAAAGAACTCAAAAAGAAAGTCTTATTTTTGAAGATAT--------------------------------------------------------------AAGAAAT----------AAGAC---TTTCTTT-------------------------------------------------------------------------GATTCTTTGAAC-----------------------ATATATGTTCATTTGTGCAGGT--ATCGTA---TCTAT--------ACAAAT--------------TAAA--------TTGAATTGCAATTGGAAGAA-----TAT------------------ACGAAAATTTAT------ATTCGGATCCATT------TGTGAAAGAATAGAG------------------------------------------------------------------------------------------------------------------------------------------------------------TGAGGAA----------GTAAAAT-----GGGC-TTTTTATTGGGGATAG----</w:t>
      </w:r>
    </w:p>
    <w:p w14:paraId="31E5D5A5" w14:textId="77777777" w:rsidR="009359D5" w:rsidRDefault="009359D5" w:rsidP="009359D5">
      <w:r>
        <w:tab/>
        <w:t>Peristylus_densus_SG1260</w:t>
      </w:r>
      <w:r>
        <w:tab/>
        <w:t>GAGCTATCCCG-ACCATTTTCC-GTGCATCATCCTAGCAGAGTACTTG-TATCTATGTCAATG-AAAAGAACTCAAAAAGAAAGTCTTATTTTTGAAGATAT--------------------------------------------------------------AAGAAA----------TAAGAC---TTTCTTT-------------------------------------------------------------------------GATTCTTTGAAC-----------------------ATATATGTTCATTTGTGCAGGT--ATCGTA---TCTAT--------ACAAAT--------------TAAA--------TTGAATTGCAATTGGAAGAA-----TAT------------------ACGAAAATTTAT------ATTCGGATCCATT------TGTGAAAGAATAGAG------------------------------------------------------------------------------------------------------------------------------------------------------------TGAGGAA----------GTAAAAT-----GGGC-TTTTTATTGGGGATAGAGGG</w:t>
      </w:r>
    </w:p>
    <w:p w14:paraId="5941DCCD" w14:textId="77777777" w:rsidR="009359D5" w:rsidRDefault="009359D5" w:rsidP="009359D5">
      <w:r>
        <w:tab/>
        <w:t>Peristylus_goodyeroides_MF945204</w:t>
      </w:r>
      <w:r>
        <w:tab/>
        <w:t>----------------TTTTCC-GTGCATCATCCTAGCAGAGTACTTG-TATCTATGTCAATG-AAAAGAACTAAAAAAGAAAGTCTTAACAG-------------------ATTGGCC------CTCTT--AATTT----------CTTAG-------ATCTTAAAAAA----------GAAGAC---TTTCTTT-------------------------------------------------------------------------GATTCTTTGAAC-----------------------ATATATGTTCATTTGTGCAGGT--ATCGTA---TCTAT--------ACAAAT-----GAACAAAT-GAAA--------TTGGATTGCAATTGGAAA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4EC097B6" w14:textId="77777777" w:rsidR="009359D5" w:rsidRDefault="009359D5" w:rsidP="009359D5">
      <w:r>
        <w:tab/>
        <w:t>Peristylus_goodyeroides_MF945206</w:t>
      </w:r>
      <w:r>
        <w:tab/>
        <w:t>----------------TTTTCC-GTGCATCATCCTAGCAGAGTACTTG-TATCTATGTCAATG-AAAAGAACTAAAAAAGAAAGTCTTAACAG-------------------ATTGGCC------CTCTT--AATTT----------CTTAG-------ATCTTAAAAAA----------GAAGAC---TTTCTTT-------------------------------------------------------------------------GATTCTTTGAAC-----------------------ATATATGTTCATTTGTGCAGGT--ATCGTA---TCTAT--------ACAAAT-----GAACAAAT-GAAA--------TTGGATTGCAATTGGAAA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4D8908E4" w14:textId="77777777" w:rsidR="009359D5" w:rsidRDefault="009359D5" w:rsidP="009359D5">
      <w:r>
        <w:tab/>
        <w:t>Peristylus_intrudens_PK12050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</w:t>
      </w:r>
      <w:r>
        <w:lastRenderedPageBreak/>
        <w:t>-ATATATGTTCATTTGTGCAGGT--ATCGTA---TCTAT--------AA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1D2702A0" w14:textId="77777777" w:rsidR="009359D5" w:rsidRDefault="009359D5" w:rsidP="009359D5">
      <w:r>
        <w:tab/>
        <w:t>Peristylus_intrudens_PK12056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A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7C9C67E6" w14:textId="77777777" w:rsidR="009359D5" w:rsidRDefault="009359D5" w:rsidP="009359D5">
      <w:r>
        <w:tab/>
        <w:t>Peristylus_intrudens_SG1298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A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174AD01A" w14:textId="77777777" w:rsidR="009359D5" w:rsidRDefault="009359D5" w:rsidP="009359D5">
      <w:r>
        <w:tab/>
        <w:t>Peristylus_lacertifer_MF945277</w:t>
      </w:r>
      <w:r>
        <w:tab/>
        <w:t>----------------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2C1E3E80" w14:textId="77777777" w:rsidR="009359D5" w:rsidRDefault="009359D5" w:rsidP="009359D5">
      <w:r>
        <w:tab/>
        <w:t>Peristylus_lacertifer_MF945278</w:t>
      </w:r>
      <w:r>
        <w:tab/>
        <w:t>----------------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1F50922A" w14:textId="77777777" w:rsidR="009359D5" w:rsidRDefault="009359D5" w:rsidP="009359D5">
      <w:r>
        <w:lastRenderedPageBreak/>
        <w:tab/>
        <w:t>Peristylus_lacertifer_PK12149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AGAAT---------GTAAAAC-----TGGTT--------------------</w:t>
      </w:r>
    </w:p>
    <w:p w14:paraId="71040AAE" w14:textId="77777777" w:rsidR="009359D5" w:rsidRDefault="009359D5" w:rsidP="009359D5">
      <w:r>
        <w:tab/>
        <w:t>Peristylus_lacertifer_PK12163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A-----TGTCTT-------------------</w:t>
      </w:r>
    </w:p>
    <w:p w14:paraId="431AA29B" w14:textId="77777777" w:rsidR="009359D5" w:rsidRDefault="009359D5" w:rsidP="009359D5">
      <w:r>
        <w:tab/>
        <w:t>Peristylus_lacertifer_SG1006</w:t>
      </w:r>
      <w:r>
        <w:tab/>
        <w:t>GAGCTATCCCG-ACCATTTTCC-GTGCATCATCCTAGCAGAGTACTTG-TATCTATGTCAATG-AAAAGAACTCAAAAAGAAAGTCTTAACAA-------------------ATTGGCT------CTCTT--AATTTATTATTT---CTTAT-------ATCTTCAAAAA----------TAAGAC---TTTCTTT-------------------------------------------------------------------------GATTCTTTGAAC-----------------------ATATATGTTCATTTGTGCAGGT--ATCGTA---TCTAT--------ACAAAT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TGAGGAA----------GTAAAAT-----GGGC-TTTTTATTGGGGATA-----</w:t>
      </w:r>
    </w:p>
    <w:p w14:paraId="6FDCF5A3" w14:textId="77777777" w:rsidR="009359D5" w:rsidRDefault="009359D5" w:rsidP="009359D5">
      <w:r>
        <w:tab/>
        <w:t>Persitylus_tentaculatus_PK12062</w:t>
      </w:r>
      <w:r>
        <w:tab/>
        <w:t>GAGCTATCCCG-ACCATTTTCC-GTGCATCATCCTAGCAGAGTACTTG-TATCTATGTCAATG-AAAAGAACTCAAAAAGAAAGTCTTAT------------------------------------TTTT-GAAGAT----------ATAAGAAATAATAAATTAAGAGAGCCAATTTGTTAAGAC---TTTCTTT-------------------------------------------------------------------------GATTCTTTGAAC-----------------------ATATATGTTCATTTGTGCAGGT--ATCGTA---TCTAT--------ACAAAT--------------GAAA--------TTGAATTGCAATTGGAAGAA-----TAT------------------ACGAAAATC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0AC86C8C" w14:textId="77777777" w:rsidR="009359D5" w:rsidRDefault="009359D5" w:rsidP="009359D5">
      <w:r>
        <w:tab/>
        <w:t>Persitylus_tentaculatus_PK12171</w:t>
      </w:r>
      <w:r>
        <w:tab/>
        <w:t>GAGCTATCCCG-ACCATTTTCC-GTGCATCATCCTAGCAGAGTACTTG-TATCTATGTCAATG-AAAAGAACTCAAAAAGAAAGTCTTAT------------------------------------TTTT-GAAGAT----------ATAAGAAATAATAAATTAAGAGAGCCAATTTGTTAAGAC---TTTCTTT-------------------------------------------------------------------------GATTCTTTGAAC----------------------</w:t>
      </w:r>
      <w:r>
        <w:lastRenderedPageBreak/>
        <w:t>-ATATATGTTCATTTGTGCAGGT--ATCGTA---TCTAT--------ACAAAT--------------GAAA--------TTGAATTGCAATTGGAAGAA-----TAT------------------ACGAAAATCTAT------ATTCGGATCCATT------TGTGAAAGAACAGAA----------------------------------------------------------------------------------------------------------------------------------------------------------TGTGAGACT----------GTAACAT-----GGG----------------------</w:t>
      </w:r>
    </w:p>
    <w:p w14:paraId="45F8F3ED" w14:textId="77777777" w:rsidR="009359D5" w:rsidRDefault="009359D5" w:rsidP="009359D5">
      <w:r>
        <w:tab/>
        <w:t>Persitylus_tentaculatus_SG1007</w:t>
      </w:r>
      <w:r>
        <w:tab/>
        <w:t>GAGCTATCCCG-ACCATTTTCC-GTGCATCATCCTAGCAGAGTACTTG-TATCTATGTCAATG-AAAAGAACTCAAAAAGAAAGTCTTA------------------------------------TTTTT-GAAGAT----------ATAAGAAATAATAAATTAAGAGAGCCAATTTGTTAAGAC---TTTCTTT-------------------------------------------------------------------------GATTCTTTGAAC-----------------------ATATATGTTCATTTGTGCAGGT--ATCGTA---TCTAT--------ACAAAT--------------GAAA--------TTGAATTGCAATTGGAAGAA-----TAT------------------ACGAAAATCTAT------ATTCGGATCCATT------TGTGAAAGAACAGAG------------------------------------------------------------------------------------------------------------------------------------------------------------TGAGGAA----------GTAAAAT-----GGGC-TTTTTATTGGGGATAGAGGG</w:t>
      </w:r>
    </w:p>
    <w:p w14:paraId="7AB2A65B" w14:textId="77777777" w:rsidR="009359D5" w:rsidRDefault="009359D5" w:rsidP="009359D5">
      <w:r>
        <w:tab/>
        <w:t>Phaius_tancarvilleae_KF650558</w:t>
      </w:r>
      <w:r>
        <w:tab/>
        <w:t>-----------------------------------------------------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------GATTGGAA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G</w:t>
      </w:r>
    </w:p>
    <w:p w14:paraId="32A4FA67" w14:textId="77777777" w:rsidR="009359D5" w:rsidRDefault="009359D5" w:rsidP="009359D5">
      <w:r>
        <w:tab/>
        <w:t>Phaius_tancarvilleae_MG869083</w:t>
      </w:r>
      <w:r>
        <w:tab/>
        <w:t>AAGCTATCCCGGACCATTTTCCCGTGCATCATCCTAACCAAGTACTTTAATTC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------GATTGGAA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G</w:t>
      </w:r>
    </w:p>
    <w:p w14:paraId="7E27194E" w14:textId="77777777" w:rsidR="009359D5" w:rsidRDefault="009359D5" w:rsidP="009359D5">
      <w:r>
        <w:tab/>
        <w:t>Phaius_tankervilleae_PK12084</w:t>
      </w:r>
      <w:r>
        <w:tab/>
        <w:t>GAGCTATCCCG-ACCATTTCTC-GCGCATCATCCTAGCAGAGTACTTA-TATC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GATTGGAA------GAA-----GAT------------------ACGAGGATTTTG------ATTCGGATCCATT------TGTGAAAGAACAGAG--TGAATGAAATGAGAAAG-------ATATTTCATTT----------</w:t>
      </w:r>
      <w:r>
        <w:lastRenderedPageBreak/>
        <w:t>----TGGTTAAACT------GAACCACTGATGGAAAGAGGAT-------------------------------GAGG-ATAAATA-AAGA------------------GTGAGGAA----------GTAAAAT-----GGGC-TTTTTATTG-----------</w:t>
      </w:r>
    </w:p>
    <w:p w14:paraId="3D02C803" w14:textId="77777777" w:rsidR="009359D5" w:rsidRDefault="009359D5" w:rsidP="009359D5">
      <w:r>
        <w:tab/>
        <w:t>Phaius_tankervilleae_PK12085</w:t>
      </w:r>
      <w:r>
        <w:tab/>
        <w:t>GAGCTATCCCG-ACCATTTCTC-GCGCATCATCCTAGCAGAGTACTTA-TATC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GATTGGAA------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G</w:t>
      </w:r>
    </w:p>
    <w:p w14:paraId="2EBFEC8A" w14:textId="77777777" w:rsidR="009359D5" w:rsidRDefault="009359D5" w:rsidP="009359D5">
      <w:r>
        <w:tab/>
        <w:t>Phaius_tankervilleae_PK12099</w:t>
      </w:r>
      <w:r>
        <w:tab/>
        <w:t>GAGCTATCCCG-ACCATTTCTC-GCGCATCATCCTAGCAGAGTACTTA-TATC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GATTGGAA------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A</w:t>
      </w:r>
    </w:p>
    <w:p w14:paraId="13E22E9F" w14:textId="77777777" w:rsidR="009359D5" w:rsidRDefault="009359D5" w:rsidP="009359D5">
      <w:r>
        <w:tab/>
        <w:t>Phaius_tankervilleae_PK12100</w:t>
      </w:r>
      <w:r>
        <w:tab/>
        <w:t>GAGCTATCCCG-ACCATTTCTC-GCGCATCATCCTAGCAGAGTACTTA-TATC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GATTGGAA------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G</w:t>
      </w:r>
    </w:p>
    <w:p w14:paraId="67233DFC" w14:textId="77777777" w:rsidR="009359D5" w:rsidRDefault="009359D5" w:rsidP="009359D5">
      <w:r>
        <w:tab/>
        <w:t>Phaius_wallichii_KF650559</w:t>
      </w:r>
      <w:r>
        <w:tab/>
        <w:t>-----------------------------------------------------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------GATTGGAA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G</w:t>
      </w:r>
    </w:p>
    <w:p w14:paraId="4E0DDD8A" w14:textId="77777777" w:rsidR="009359D5" w:rsidRDefault="009359D5" w:rsidP="009359D5">
      <w:r>
        <w:lastRenderedPageBreak/>
        <w:tab/>
        <w:t>Phaius_wallichii_KFBG2002A</w:t>
      </w:r>
      <w:r>
        <w:tab/>
        <w:t>GAGCTATCCCG-ACCATTTCTC-GCGCATCATCCTAGCAGAGTACTTA-TATCTATGTCAATG-AAAAGAATTAAAAAATAAAATATTAACAA-------------------ATTAGACCTAG--CCCCT-GAATTT----------ATTAG-------ATCTTCAAAAA----------GAAGAC---ATTCTTT-----------GTAAA-TGTCAGGAAAAAGATATGGACTAT-GAATGA------------TTCAATAAC-GGAAATTCCTCGAAC-------------ACTTGAACATATATATGTTCAT------------ATCGTA----CTAT--------ACAAAA--------CAAAT-AAGA--------TTGGATTGGAA------GAA-----GAT------------------ACGAGGATTTTG------ATTCGGATCCATT------TGTGAAAGAACAGAG--TGAATGAAATGAGAAAG-------ATATTTCATTT--------------TGGTTAAACT------GAACCACTGATGGAAAGAGGAT-------------------------------GAGG-ATAAATA-AAGA------------------GTGAGGAA----------GTAAAAT-----GGGC-TTTTTATTGGGGATAGAGGA</w:t>
      </w:r>
    </w:p>
    <w:p w14:paraId="04F8CDAE" w14:textId="77777777" w:rsidR="009359D5" w:rsidRDefault="009359D5" w:rsidP="009359D5">
      <w:r>
        <w:tab/>
        <w:t>Platanthera_minor_PK12030</w:t>
      </w:r>
      <w:r>
        <w:tab/>
        <w:t>GAGCTATCCCG-ACCATTTTCC-GTGCATAATCCTAGCAGAGTACTTG-TATCTATGTCAATG-AAAAGAACTAAAAAAGACAGTCTTAACAA-------------------ATTGGACCTAG-CCCCCT-TAATTT----------CTTAG-------ATATTCAAAAA----------GAAGAC---TTTCTTT-------------------------------------------------------------------------GATTCCTTGAAC-----------------------ATATATGTTAATTTGTGCAGGT--ATCGTA---TCTAT--------ACAAAT--------------TAAA--------TTGGATTGCAATTGGAAGAA-----TAT------------------ACGAAAGTTTCT------ATTCGGATCCATT------TGTGAAAGAACAGAG--TG----------------------------------------------------------------------------------------------------------------------------------------------------------AGGAA----------GTAAAAT-----GGGC---TCTTTTGGGGATAGAGGG</w:t>
      </w:r>
    </w:p>
    <w:p w14:paraId="57F737D1" w14:textId="77777777" w:rsidR="009359D5" w:rsidRDefault="009359D5" w:rsidP="009359D5">
      <w:r>
        <w:tab/>
        <w:t>Platanthera_minor_SG1154</w:t>
      </w:r>
      <w:r>
        <w:tab/>
        <w:t>GAGCTATCCCG-ACCATTTTCC-GTGCATAATCCTAGCAGAGTACTTG-TATCTATGTCAATG-AAAAGAACTAAAAAAGACAGTCTTAACAA-------------------ATTGGACCTAG-CCCCCT-TAATTT----------CTTAG-------ATATTCAAAAA----------GAAGAC---TTTCTTT-------------------------------------------------------------------------GATTCCTTGAAC-----------------------ATATATGTTAATTTGTGCAGGT--ATCGTA---TCTAT--------ACAAAT--------------TAAA--------TTGGATTGCAATTGGAAGAA-----TAT------------------ACGAAAGTTTCT------ATTCGGATCCATT------TGTGAAAGAACAGAG--TG----------------------------------------------------------------------------------------------------------------------------------------------------------AGGAA----------GTAAAAT-----GGGC---TCTTTTGGGGATAGAGGG</w:t>
      </w:r>
    </w:p>
    <w:p w14:paraId="42254230" w14:textId="77777777" w:rsidR="009359D5" w:rsidRDefault="009359D5" w:rsidP="009359D5">
      <w:r>
        <w:tab/>
        <w:t>Platanthera_minor_SG1223</w:t>
      </w:r>
      <w:r>
        <w:tab/>
        <w:t>GAGCTATCCCG-ACCATTTTCC-GTGCATAATCCTAGCAGAGTACTTG-TATCTATGTCAATG-AAAAGAACTAAAAAAGACAGTCTTAACAA-------------------ATTGGACCTAG-CCCCCT-TAATTT----------CTTAG-------ATATTCAAAAA----------GAAGAC---TTTCTTT-------------------------------------------------------------------------GATTCCTTGAAC-----------------------ATATATGTTAATTTGTGCAGGT--ATCGTA---TCTAT--------ACAAAT--------------TAAA--------TTGGATTGCAATTGGAAGAA-----TAT------------------ACGAAAGTTTCT------ATTCGGATCCATT------TGTGAAAGAACAGAG--TG----------------------------------------------------------------------------------------------------------------------------------------------------------AGGAA----------GTAAAAT-----GGGC---TCTTTTGGGGATAGAGGG</w:t>
      </w:r>
    </w:p>
    <w:p w14:paraId="2A690F8B" w14:textId="77777777" w:rsidR="009359D5" w:rsidRDefault="009359D5" w:rsidP="009359D5">
      <w:r>
        <w:tab/>
        <w:t>Platanthera_minor_SG1224</w:t>
      </w:r>
      <w:r>
        <w:tab/>
        <w:t>GAGCTATCCCG-ACCATTTTCC-GTGCATAATCCTAGCAGAGTACTTG-TATCTATGTCAATG-AAAAGAACTAAAAAAGACAGTCTTAACAA-------------------ATTGGACCTAG-CCCCCT-TAATTT----------CTTAG-------ATATTCAAAAA----------GAAGAC---TTTCTTT-------------------------------------------------------------------------GATTCCTTGAAC---------------------</w:t>
      </w:r>
      <w:r>
        <w:lastRenderedPageBreak/>
        <w:t>--ATATATGTTAATTTGTGCAGGT--ATCGTA---TCTAT--------ACAAAT--------------TAAA--------TTGGATTGCAATTGGAAGAA-----TAT------------------ACGAAAGTTTCT------ATTCGGATCCATT------TGTGAAAGAACAGAG--TG----------------------------------------------------------------------------------------------------------------------------------------------------------AGGAA----------GTAAAAT-----GGGC---TCTTTTGGGGATAGAGGG</w:t>
      </w:r>
    </w:p>
    <w:p w14:paraId="1B8614C0" w14:textId="77777777" w:rsidR="009359D5" w:rsidRDefault="009359D5" w:rsidP="009359D5">
      <w:r>
        <w:tab/>
        <w:t>Platanthera_minor_SG1238</w:t>
      </w:r>
      <w:r>
        <w:tab/>
        <w:t>GAGCTATCCCG-ACCATTTTCC-GTGCATAATCCTAGCAGAGTACTTG-TATCTATGTCAATG-AAAAGAACTAAAAAAGACAGTCTTAACAA-------------------ATTGGACCTAG-CCCCCT-TAATTT----------CTTAG-------ATATTCAAAAA----------GAAGAC---TTTCTTT-------------------------------------------------------------------------GATTCCTTGAAC-----------------------ATATATGTTAATTTGTGCAGGT--ATCGTA---TCTAT--------ACAAAT--------------TAAA--------TTGGATTGCAATTGGAAGAA-----TAT------------------ACGAAAGTTTCT------ATTCGGATCCATT------TGTGAAAGAACAGAG--TG----------------------------------------------------------------------------------------------------------------------------------------------------------AGGAA----------GTAAAAT-----GGGC---TCTTTTGGGGATAGAGGA</w:t>
      </w:r>
    </w:p>
    <w:p w14:paraId="01D6C7A5" w14:textId="77777777" w:rsidR="009359D5" w:rsidRDefault="009359D5" w:rsidP="009359D5">
      <w:r>
        <w:tab/>
        <w:t>Porpax_pusilla_KY239370</w:t>
      </w:r>
      <w:r>
        <w:tab/>
        <w:t>----------------------CGTGCATCATCCTAGCAGAGTACTTC-TATCTATGTAAAT--AAAAGAACTAAAAAATAACATCTTAACAA-------------------ATTGGCCCTAG--CCCCT-GAATTT----------ATTAG-------ATCTTCAAAAAA---------AAAGAC---TTTATTT-----------TTAAA-TGTAAGGAAAAAGATATGGACTAG-GAATGA------------TTCAATAAC-GGAGATTCTTTGAAC-----------------------ATATATGTTCAT------------ATCGTA----CTAT--------ATAAAAAA------CAAAT-GAGA--------TTGGATTGGAA------GAAGATAAGAT------------------ACGAGGATTTCT------ATTTGGATCCATT------TGTGAAAGAGCAGAG--TGAATGAAATGAAAAAG-------ATATTGAATTT--------------TGTTTAAAATG-----GAGCCACTGATGGAAAGAGGAT-------------------------------GAGG-ATAAATA-AAGA------------------GCGAGGAA----------GTAAAAT-----GGAC-TTTTTATTGGGGATAGAGGG</w:t>
      </w:r>
    </w:p>
    <w:p w14:paraId="27B5B9C5" w14:textId="77777777" w:rsidR="009359D5" w:rsidRDefault="009359D5" w:rsidP="009359D5">
      <w:r>
        <w:tab/>
        <w:t>Porpax_pusilla_PK12071</w:t>
      </w:r>
      <w:r>
        <w:tab/>
        <w:t>GAGCTATCCCG-ACCATTTCAC-GTGCATCATCCTAGCAGAGTACTTC-TATAT----------AAAATAACTAAAAAATAACATCTTAACAA-------------------ATTGGCCCTAG--CCCCT-GAATTT----------TTTAT-------ATCTTCAAAAAAA--------AAAGAC---TTTCTTT-----------GTAAA-TGTAAGGAAAAATATATGGACTAT-GAATGA------------TTCAATAAC-GGAGATTCTTTGAAC-----------------------ATATATGTTCAT------------ATTGTA----CTAT--------ATAAAA--------CAAAT-GAGA--------TTGGATTGGAA------GAAGATAAGAT------------------ACGAGGATTTAT------ATTTGGATCCATT------TGTGAAAGAACAGAG--CGAATGAAATGAAAATT------AATATTGAATTT--------------TGTTTAAAATG-----GAGCCACTGATGGAAAGAGGAT-------------------------------GAGG-ATAAATA-AAGA------------------GCGAGGAA----------GTAAAAT-----GGGC-TTTTTATTGGGGATAGAGGG</w:t>
      </w:r>
    </w:p>
    <w:p w14:paraId="01A47039" w14:textId="77777777" w:rsidR="009359D5" w:rsidRDefault="009359D5" w:rsidP="009359D5">
      <w:r>
        <w:tab/>
        <w:t>Porpax_pusilla_PK12125</w:t>
      </w:r>
      <w:r>
        <w:tab/>
        <w:t>GAGCTATCCCG-ACCATTTCAC-GTGCATCATCCTAGCAGAGTACTTC-TATCTATGTAAAT--AAAAGAACTAAAAAATAACATCTTAACAA-------------------ATTGGCCCTAG--CCCCT-TAATTT----------CTTAG-------ATCTTCAAAAAA---------AAAGAC---TTTATTT-----------TTAAA-TGTAAGGAAAAAGAT-------------------------------------------------------------------------------------------------------------------------------------------------------------------------------------------------------------------------------------------------AAAGAACAGAG--TGAATGAAATGAAAAAG-------ATATTGAATTT--------------TGTTTAAAATG-----GAGCCACTGATGGAAAGAGGAT-------------------------------GAGG-ATAAATA-AAGA------------------GCGAGGAA----------GTAAAAT--------------------AGATAGAAGA</w:t>
      </w:r>
    </w:p>
    <w:p w14:paraId="1C71E0EC" w14:textId="77777777" w:rsidR="009359D5" w:rsidRDefault="009359D5" w:rsidP="009359D5">
      <w:r>
        <w:lastRenderedPageBreak/>
        <w:tab/>
        <w:t>Porpax_pusilla_SG1334</w:t>
      </w:r>
      <w:r>
        <w:tab/>
        <w:t>GAGCTATCCCG-ACCATTTCAC-GTGCATCATCCTAGCAGAGTACTTC-TATCTATGTAAAT--AAAAGAACTAAAAAATAACATCTTAACAA-------------------ATTGGCCCTAG--CCCCT-TAATTT----------CTTAG-------ATCTTCAAAAAA---------AAAGAC---TTTATTT-----------TTAAA-TGTAAGGAAAAAGAT-------------------------------------------------------------------------------------------------------------------------------------------------------------------------------------------------------------------------------------------------AAAGAACAGAG--TGAATGAAATGAAAAAG-------ATATTGAATTT--------------TGTTTAAAATG-----GAGCCACTGATGGAAAGAGGAT-------------------------------GAGG-ATAAATA-AAGAGCGAGGAAGTAAAATAGAGCGAAGAA----------GTAAAAT-----GGGC-TTTTTATTGGGGATAGAGGG</w:t>
      </w:r>
    </w:p>
    <w:p w14:paraId="57CE89A3" w14:textId="77777777" w:rsidR="009359D5" w:rsidRDefault="009359D5" w:rsidP="009359D5">
      <w:r>
        <w:tab/>
        <w:t>Rhomboda_abbreviata_KFBG2308</w:t>
      </w:r>
      <w:r>
        <w:tab/>
        <w:t>GAGCTATCCCG-ACCAGTACCC--TGCATCATCCTAGCAGAGTACTTG-TATCTATGTAAACG-AAAAGAACTAAAAAAGAAAGTCTTAACAAATTGGACCT----------ATTGGACCTAGTCCCCTT-TCATTT----------CTTAG-------ATTTTCAAAAA----------GAAAAC---TTTCTTT-----------GTAAA-TGTAAAGATAATGATATGAACTGT-GAATATTTAAATGAATTATTAAATAAG-GGAGATTCCTTGAAC-----------------------ATATATGTTCATTTGTGCAGGTGTATCGTA---TCTAT--------ACAAAGAAAAA---CAAAG-AAAA--------TTGGATTGGAATTGGAAGAA-----AAT------------------AGGAGGATTTCT------ATTCGGATCCATT------TGTGAAAGAACAGAG--TGAATGAAATTAGAAAG-------ATATTTAATTT--------------TGTTTGAACT------GAACAACTGA--AAAATAGGAT-------------------------------GAGA-GTAAAGA-AAGA------------------GTGAGGAA----------TTAAAAT-----GGGC-TTTTTCTTGGGGATAGAGGA</w:t>
      </w:r>
    </w:p>
    <w:p w14:paraId="298317A2" w14:textId="77777777" w:rsidR="009359D5" w:rsidRDefault="009359D5" w:rsidP="009359D5">
      <w:r>
        <w:tab/>
        <w:t>Rhomboda_abbreviata_PK12166</w:t>
      </w:r>
      <w:r>
        <w:tab/>
        <w:t>GAGCTATCCCG-ACCAGTACCC--TGCATCATCCTAGCAGAGTACTTG-TATCTATGTAAACG-AAAAGAACTAAAAAAGAAAGTCTTAACAAATTGGACCT----------ATTGGACCTAGTCCCCTT-TCATTT----------CTTAG-------ATTTTCAAAAA----------GAAAAC---TTTCTTT-----------GTAAA-TGTAAAGATAATGATATGAACTGT-GAATATTTAAATGAATTATTAAATAAG-GGAGATTCCTTGAAC-----------------------ATATATGTTCATTTGTGCAGGTGTATCGTA---TCTAT--------ACAAAGAAAAA---CAAAG-AAAA--------TTGGATTGGAATTGGAAGAA-----AAT------------------AGGAGGATTTCT------ATTCGGATCCATT------TGTGAAAGAACAGAG--TGAATGAAATTAGAAAG-------ATATTTAATTT--------------TGTTTGAACT------GAACAACTGA--AAAATAGGAT-------------------------------GAGA-GTAAAGATAAGTGTGAA-------------------------------------------GGAC-TTTAAC--AGG---------</w:t>
      </w:r>
    </w:p>
    <w:p w14:paraId="252E62BE" w14:textId="77777777" w:rsidR="009359D5" w:rsidRDefault="009359D5" w:rsidP="009359D5">
      <w:r>
        <w:tab/>
        <w:t>Rhomboda_abbreviata_PK12175</w:t>
      </w:r>
      <w:r>
        <w:tab/>
        <w:t>GAGCTATCCCG-ACCAGTACCC--TGCATCATCCTAGCAGAGTACTTG-TATCTATGTAAACG-AAAAGAACTAAAAAAGAAAGTCTTAACAAATTGGACCT----------ATTGGACCTAGTCCCCTT-TCATTT----------CTTAG-------ATTTTCAAAAA----------GAAAAC---TTTCTTT-----------GTAAA-TGTAAAGATAATGATATGAACTGT-GAATATTTAAATGAATTATTAAATAAG-GGAGATTCCTTGAAC-----------------------ATATATGTTCATTTGTGCAGGTGTATCGTA---TCTAT--------ACAAAGAAAAA---CAAAG-AAAA--------TTGGATTGGAATTGGAAGAA-----AAT------------------AGGAGGATTTCT------ATTCGGATCCATT------TGTGAAAGAACAGAG--TGAATGAAATTAGAAAG-------ATATTTAATTT--------------TGTTTGAACT------GAACAACTGA--AAAATAGGAT-------------------------------GAGA-GTAAAGATAAGA-----------------AGTGAGGATT----------------------------------------------</w:t>
      </w:r>
    </w:p>
    <w:p w14:paraId="7F8ED209" w14:textId="77777777" w:rsidR="009359D5" w:rsidRDefault="009359D5" w:rsidP="009359D5">
      <w:r>
        <w:lastRenderedPageBreak/>
        <w:tab/>
        <w:t>Rhomboda_abbreviata_SG1203</w:t>
      </w:r>
      <w:r>
        <w:tab/>
        <w:t>GAGCTATCCCG-ACCAGTACCC--TGCATCATCCTAGCAGAGTACTTG-TATCTATGTAAACG-AAAAGAACTAAAAAAGAAAGTCTTAACAAATTGGACCT----------ATTGGACCTAGTCCCCTT-TCATTT----------CTTAG-------ATTTTCAAAAA----------GAAAAC---TTTCTTT-----------GTAAA-TGTAAAGATAATGATATGAACTGT-GAATATTTAAATGAATTATTAAATAAG-GGAGATTCCTTGAAC-----------------------ATATATGTTCATTTGTGCAGGTGTATCGTA---TCTAT--------ACAAAGAAAAA---CAAAG-AAAA--------TTGGATTGGAATTGGAAGAA-----AAT------------------AGGAGGATTTCT------ATTCGGATCCATT------TGTGAAAGAACAGAG--TGAATGAAATTAGAAAG-------ATATTTAATTT--------------TGTTTGAACT------GAACAACTGA--AAAATAGGAT-------------------------------GAGA-GTAAAGA-AAGA------------------GTGAGGAA----------TTAAAAT-----GGGC-TTTTTCTTGGGGATAGAGGG</w:t>
      </w:r>
    </w:p>
    <w:p w14:paraId="251C9A42" w14:textId="77777777" w:rsidR="009359D5" w:rsidRDefault="009359D5" w:rsidP="009359D5">
      <w:r>
        <w:tab/>
        <w:t>Robiquetia_succisa_KJ733681</w:t>
      </w:r>
      <w:r>
        <w:tab/>
        <w:t>-------------------------------------------------TATCTATGTCAATG-AAAAGAACTAAAAAAGAAAATCTTAACAA-------------------ATTGGCTCTAG--CCCCT-GAAATT----------CTTGG-------ATCTTCAAAAA----------GAAGAC---TTTTTTTTT---------GTAAA-TGTAAGGAAAAAGATATAGACTAT-GAATGA------------TTCAATAAC-GGAGATTCCTTGAAC-----------------------ATATATCTTCAT------------ATCGTA----TTAT--------ACAAAA--------CAAAT-GAGA--------TTGGATT------GTAA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AGAGGG</w:t>
      </w:r>
    </w:p>
    <w:p w14:paraId="55569A89" w14:textId="77777777" w:rsidR="009359D5" w:rsidRDefault="009359D5" w:rsidP="009359D5">
      <w:r>
        <w:tab/>
        <w:t>Robiquetia_succisa_PK12155</w:t>
      </w:r>
      <w:r>
        <w:tab/>
        <w:t>GAGCTATCCCG-ACCATTTACC-GTGCATCATCCTAGCAGAGTACTTC-TATCTATGTCAATG-AAAAGAACTAAAAAAGAAAATCTTAACAA-------------------ATTGGCTCTAG--CCCCT-GAAATT----------CTTGG-------ATCTTCAAAAA----------GAAGAC---TTTTTTTTT---------GTAAA-TGTAAGGAAAAAGATATAGACTAT-GAATGA------------TTCAATAAC-GGAGATTCCTTGAAC-----------------------ATATATCTTCAT------------ATCGTA----TTAT--------ACAAAA--------CAAAT-GAGA--------TTGGATTGTAA------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AGAGGG</w:t>
      </w:r>
    </w:p>
    <w:p w14:paraId="76735B53" w14:textId="77777777" w:rsidR="009359D5" w:rsidRDefault="009359D5" w:rsidP="009359D5">
      <w:r>
        <w:tab/>
        <w:t>Robiquetia_succisa_PK12156</w:t>
      </w:r>
      <w:r>
        <w:tab/>
        <w:t>GAGCTATCCCG-ACCATTTACC-GTGCATCATCCTAGCAGAGTACTTC-TATCTATGTCAATG-AAAAGAACTAAAAAAGAAAATCTTAACAA-------------------ATTGGCTCTAG--CCCCT-GAAATT----------CTTGG-------ATCTTCAAAAA----------GAAGAC---TTTTTTTTT---------GTAAA-TGTAAGGAAAAAGATATAGACTAT-GAATGA------------TTCAATAAC-GGAGATTCCTTGAAC-----------------------ATATATCTTCAT------------ATCGTA----TTAT--------ACAAAA--------CAAAT-GAGA--------TTGGATTGTAA------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AGAGGG</w:t>
      </w:r>
    </w:p>
    <w:p w14:paraId="42836C06" w14:textId="77777777" w:rsidR="009359D5" w:rsidRDefault="009359D5" w:rsidP="009359D5">
      <w:r>
        <w:tab/>
        <w:t>Robiquetia_succisa_PK12157</w:t>
      </w:r>
      <w:r>
        <w:tab/>
        <w:t>GAGCTATCCCG-ACCATTTACC-GTGCATCATCCTAGCAGAGTACTTC-TATCTATGTCAATG-AAAAGAACTAAAAAAGAAAATCTTAACAA-------------------ATTGGCTCTAG--CCCCT-GAAATT----------CTTGG-------ATCTTCAAAAA----------GAAGAC---</w:t>
      </w:r>
      <w:r>
        <w:lastRenderedPageBreak/>
        <w:t>TTTTTTTTT---------GTAAA-TGTAAGGAAAAAGATATAGACTAT-GAATGA------------TTCAATAAC-GGAGATTCCTTGAAC-----------------------ATATATCTTCAT------------ATCGTA----TTAT--------ACAAAA--------CAAAT-GAGA--------TTGGATTGTAA------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AGAGGG</w:t>
      </w:r>
    </w:p>
    <w:p w14:paraId="46D3F92C" w14:textId="77777777" w:rsidR="009359D5" w:rsidRDefault="009359D5" w:rsidP="009359D5">
      <w:r>
        <w:tab/>
        <w:t>Robiquetia_succisa_SG1293</w:t>
      </w:r>
      <w:r>
        <w:tab/>
        <w:t>GAGCTATCCCG-ACCATTTACC-GTGCATCATCCTAGCAGAGTACTTC-TATCTATGTCAATG-AAAAGAACTAAAAAAGAAAATCTTAACAA-------------------ATTGGCTCTAG--CCCCT-GAAATT----------CTTGG-------ATCTTCAAAAA----------GAAGAC---TTTTTTTTT---------GTAAA-TGTAAGGAAAAAGATATAGACTAT-GAATGA------------TTCAATAAC-GGAGATTCCTTGAAC-----------------------ATATATCTTCAT------------ATCGTA----TTAT--------ACAAAA--------CAAAT-GAGA--------TTGGATTGTAA------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------</w:t>
      </w:r>
    </w:p>
    <w:p w14:paraId="4D0AE267" w14:textId="77777777" w:rsidR="009359D5" w:rsidRDefault="009359D5" w:rsidP="009359D5">
      <w:r>
        <w:tab/>
        <w:t>Robiquetia_succisa_SG1294</w:t>
      </w:r>
      <w:r>
        <w:tab/>
        <w:t>GAGCTATCCCG-ACCATTTACC-GTGCATCATCCTAGCAGAGTACTTC-TATCTATGTCAATG-AAAAGAACTAAAAAAGAAAATCTTAACAA-------------------ATTGGCTCTAG--CCCCT-GAAATT----------CTTGG-------ATCTTCAAAAA----------GAAGAC---TTTTTTTTT---------GTAAA-TGTAAGGAAAAAGATATAGACTAT-GAATGA------------TTCAATAAC-GGAGATTCCTTGAAC-----------------------ATATATCTTCAT------------ATCGTA----TTAT--------ACAAAA--------CAAAT-GAGA--------TTGGATTGTAA------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AGAGGG</w:t>
      </w:r>
    </w:p>
    <w:p w14:paraId="359C65F5" w14:textId="77777777" w:rsidR="009359D5" w:rsidRDefault="009359D5" w:rsidP="009359D5">
      <w:r>
        <w:tab/>
        <w:t>Robiquetia_succisa_SG1345</w:t>
      </w:r>
      <w:r>
        <w:tab/>
        <w:t>GAGCTATCCCG-ACCATTTACC-GTGCATCATCCTAGCAGAGTACTTC-TATCTATGTCAATG-AAAAGAACTAAAAAAGAAAATCTTAACAA-------------------ATTGGCTCTAG--CCCCT-GAAATT----------CTTGG-------ATCTTCAAAAA----------GAAGAC---TTTTTTTTT---------GTAAA-TGTAAGGAAAAAGATATAGACTAT-GAATGA------------TTCAATAAC-GGAGATTCCTTGAAC-----------------------ATATATCTTCAT------------ATCGTA----TTAT--------ACAAAA--------CAAAT-GAGA--------TTGGATTGTAA------AAA-----GAT------------------ACGAGGATTTAT------ATTCGGATCCATT------TGTGAAAGAACAGAGAGTGAATAAAATGAGAAAA-------ATATTTCATTT--------------TGTTTAAACT------GAGTGACTTATGAACAGAGGAT-------------------------------GAGG-ATAAATA-AAGA------------------GCGAGAAA----------GTAAAAT-----GGGC-TTTTTATTGGGGATAGAGGG</w:t>
      </w:r>
    </w:p>
    <w:p w14:paraId="4C0027FE" w14:textId="77777777" w:rsidR="009359D5" w:rsidRDefault="009359D5" w:rsidP="009359D5">
      <w:r>
        <w:tab/>
        <w:t>Spathoglottis_pubescens_PK12135</w:t>
      </w:r>
      <w:r>
        <w:tab/>
        <w:t>GAGCTATCCCG-ACCATTTCCC-GTGCATCATCCTAGCAGAGTACTTA-TATCTCTGTCAATG-AAAAGAACTAAAAAATAAAATTTTAACAA-------------------ATTGGACCTAG--CCCCT-GAATTT----------CTTAG-------ATCTTCAAAAA----------GAAGAC---ATTCTTT-----------GTAAA-TGTAAGGAAAAAGATATGGACTCTTGAATGA------------TTCAATAAC-GGAAATTCCTTGAAC------ATATCCATATCATATATATATATGTTCAT------------ATCGTA----CTAT--------AC------------------GAGA--------TTGGGTTGGAA--GGAAGAA-----GAT------------------ACGAGGATTTCT------ATTCAGATCCATT------TGTGAAAGAACAGAG--TGAATGAAATGAGAAAG-------ATATTTCATTT--------------</w:t>
      </w:r>
      <w:r>
        <w:lastRenderedPageBreak/>
        <w:t>TGTTTAAACC------GAGCCACTGATGGAAAGAGGAT-------------------------------GAGG-ATAAATA-AAGA------------------GCGAGGAA----------GTAAAAT-----GGGC-TTTTTATTGGGGATAGAGGG</w:t>
      </w:r>
    </w:p>
    <w:p w14:paraId="3D0B19C2" w14:textId="77777777" w:rsidR="009359D5" w:rsidRDefault="009359D5" w:rsidP="009359D5">
      <w:r>
        <w:tab/>
        <w:t>Spathoglottis_pubescens_PK12140</w:t>
      </w:r>
      <w:r>
        <w:tab/>
        <w:t>GAGCTATCCCG-ACCATTTCCC-GTGCATCATCCTAGCAGAGTACTTA-TATCTCTGTCAATG-AAAAGAACTAAAAAATAAAATTTTAACAA-------------------ATTGGACCTAG--CCCCT-GAATTT----------CTTAG-------ATCTTCAAAAA----------GAAGAC---ATTCTTT-----------GTAAA-TGTAAGGAAAAAGATATGGACTCTTGAATGA------------TTCAATAAC-GGAAATTCCTTGAAC------ATATCCATATCATATATATATATGTTCAT------------ATCGTA----CTAT--------AC------------------GAGA--------TTGGGTTGGAA--GGAAGAA-----GAT------------------ACGAGGATTTCT------ATTCAGATCCATT------TGTGAAAGAACAGAG--TGAATGAAATGAGAAAG-------ATATTTCATTT--------------TGTTTAAACC------GAGCCACTGATGGAAAGAGGAT-------------------------------GAGG-ATAAATA-AAGA------------------GCGAGGAA----------GTAAAAT-----GGGC-TTTTTATTGGGGATAGAGGG</w:t>
      </w:r>
    </w:p>
    <w:p w14:paraId="6DE80330" w14:textId="77777777" w:rsidR="009359D5" w:rsidRDefault="009359D5" w:rsidP="009359D5">
      <w:r>
        <w:tab/>
        <w:t>Spathoglottis_pubescens_SG1202</w:t>
      </w:r>
      <w:r>
        <w:tab/>
        <w:t>GAGCTATCCCG-ACCATTTCCC-GTGCATCATCCTAGCAGAGTACTTA-TATCTCTGTCAATG-AAAAGAACTAAAAAATAAAATTTTAACAA-------------------ATTGGACCTAG--CCCCT-GAATTT----------CTTAG-------ATCTTCAAAAA----------GAAGAC---ATTCTTT-----------GTAAA-TGTAAGGAAAAAGATATGGACTCTTGAATGA------------TTCAATAAC-GGAAATTCCTTGAAC------ATATCCATATCATATATATATATGTTCAT------------ATCGTA----CTAT--------AC------------------GAGA--------TTGGGTTGGAA--GGAAGAA-----GAT------------------ACGAGGATTTCT------ATTCAGATCCATT------TGTGAAAGAACAGAG--TGAATGAAATGAGAAAG-------ATATTTCATTT--------------TGTTTAAACC------GAGCCACTGATGGAAAGAGGAT-------------------------------GAGG-ATAAATA-AAGA------------------GCGAGGAA----------GTAAAAT-----GGGC-TTTTTATTGGGGATAGAGGG</w:t>
      </w:r>
    </w:p>
    <w:p w14:paraId="78CF2EDD" w14:textId="77777777" w:rsidR="009359D5" w:rsidRDefault="009359D5" w:rsidP="009359D5">
      <w:r>
        <w:tab/>
        <w:t>Spathoglottis_pubescens_SG1205</w:t>
      </w:r>
      <w:r>
        <w:tab/>
        <w:t>GAGCTATCCCG-ACCATTTCCC-GTGCATCATCCTAGCAGAGTACTTA-TATCTCTGTCAATG-AAAAGAACTAAAAAATAAAATTTTAACAA-------------------ATTGGACCTAG--CCCCT-GAATTT----------CTTAG-------ATCTTCAAAAA----------GAAGAC---ATTCTTT-----------GTAAA-TGTAAGGAAAAAGATATGGACTCTTGAATGA------------TTCAATAAC-GGAAATTCCTTGAAC------ATATCCATATCATATATATATATGTTCAT------------ATCGTA----CTAT--------AC------------------GAGA--------TTGGGTTGGAA--GGAAGAA-----GAT------------------ACGAGGATTTCT------ATTCAGATCCATT------TGTGAAAGAACAGAG--TGAATGAAATGAGAAAG-------ATATTTCATTT--------------TGTTTAAACC------GAGCCACTGATGGAAAGAGGAT-------------------------------GAGG-ATAAATA-AAGA------------------GCGAGGAA----------GTAAAAT-----GGGC-TTTTTATTGGGGATAGAGGG</w:t>
      </w:r>
    </w:p>
    <w:p w14:paraId="3F45B9D0" w14:textId="77777777" w:rsidR="009359D5" w:rsidRDefault="009359D5" w:rsidP="009359D5">
      <w:r>
        <w:tab/>
        <w:t>Spiranthes_hongkongensis_PK12028</w:t>
      </w:r>
      <w:r>
        <w:tab/>
        <w:t>GAGCTATCCCG-ACCATTTACC--TGCATCATCCTAGCAGAGTACGTG-TATCTATGTCAATG-AAAAGGACTAAAAAAGAAAGTCTTAAAAA------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GA</w:t>
      </w:r>
    </w:p>
    <w:p w14:paraId="70F63F32" w14:textId="77777777" w:rsidR="009359D5" w:rsidRDefault="009359D5" w:rsidP="009359D5">
      <w:r>
        <w:lastRenderedPageBreak/>
        <w:tab/>
        <w:t>Spiranthes_hongkongensis_PK12102</w:t>
      </w:r>
      <w:r>
        <w:tab/>
        <w:t>GAGCTATCCCG-ACCATTTACC--TGCATCATCCTAGCAGAGTACGTG-TATCTATGTCAATG-AAAAGGACTAAAAAAGAAAGTCTTAAAAA------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AA</w:t>
      </w:r>
    </w:p>
    <w:p w14:paraId="31E34AD0" w14:textId="77777777" w:rsidR="009359D5" w:rsidRDefault="009359D5" w:rsidP="009359D5">
      <w:r>
        <w:tab/>
        <w:t>Spiranthes_hongkongensis_PK12179</w:t>
      </w:r>
      <w:r>
        <w:tab/>
        <w:t>GAGCTATCCCG-ACCATTTACC--TGCATCATCCTAGCAGAGTACGTG-TATCTATGTCAATG-AAAAGGACTAAAAAAGAAAGTCTTAAAAA------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------------TTCCATGC----------------------------</w:t>
      </w:r>
    </w:p>
    <w:p w14:paraId="77B9EBE5" w14:textId="77777777" w:rsidR="009359D5" w:rsidRDefault="009359D5" w:rsidP="009359D5">
      <w:r>
        <w:tab/>
        <w:t>Spiranthes_sinensis_f_gracilis_AB187146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329BA455" w14:textId="77777777" w:rsidR="009359D5" w:rsidRDefault="009359D5" w:rsidP="009359D5">
      <w:r>
        <w:tab/>
        <w:t>Spiranthes_sinensis_f_gracilis_AB187147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17FC1956" w14:textId="77777777" w:rsidR="009359D5" w:rsidRDefault="009359D5" w:rsidP="009359D5">
      <w:r>
        <w:lastRenderedPageBreak/>
        <w:tab/>
        <w:t>Spiranthes_sinensis_HE575528</w:t>
      </w:r>
      <w:r>
        <w:tab/>
        <w:t>--------------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GAATAG-----GAT------------------ATGAGGATTTCT------ATTTGGATCCATT------TGTGAAAGAACAGAG--TGAATCAAATGAGAAAG-------ATATTTCGTTT--------------TGTTTTAACT------GAAATACTGAT-AAAAGAGGAT-------------------------------GAAG-ATAAAGA-AAGA------------------ATGAGCAA----------TTTCAAT-----GGGC-TTTTTCTTGGGGATAGAGGG</w:t>
      </w:r>
    </w:p>
    <w:p w14:paraId="3D64C485" w14:textId="77777777" w:rsidR="009359D5" w:rsidRDefault="009359D5" w:rsidP="009359D5">
      <w:r>
        <w:tab/>
        <w:t>Spiranthes_sinensis_LT600888</w:t>
      </w:r>
      <w:r>
        <w:tab/>
        <w:t>--------------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GAATAG-----GAT------------------ATGAGGATTTCT------ATTTGGATCCATT------TGTGAAAGAACAGAG--TGAATCAAATGAGAAAG-------ATATTTCGTTT--------------TGTTTTAACT------GAAATACTGAT-AAAAGAGGAT-------------------------------GAAG-ATAAAGA-AAGA------------------ATGAGCAA----------TTTCAAT-----GGGC-TTTTTCTTGGGGATAGAGGG</w:t>
      </w:r>
    </w:p>
    <w:p w14:paraId="5DD3F8B5" w14:textId="77777777" w:rsidR="009359D5" w:rsidRDefault="009359D5" w:rsidP="009359D5">
      <w:r>
        <w:tab/>
        <w:t>Spiranthes_sinensis_PK12106</w:t>
      </w:r>
      <w:r>
        <w:tab/>
        <w:t>GAGCTATCCCG-ACCATTTACC--TGCATCATCCTAGCAGAGTACGTG-TATCTATGTCAATG-AAAAGGACTAAAAAAGAAAGTCTTAAAAA------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GA</w:t>
      </w:r>
    </w:p>
    <w:p w14:paraId="27F92227" w14:textId="77777777" w:rsidR="009359D5" w:rsidRDefault="009359D5" w:rsidP="009359D5">
      <w:r>
        <w:tab/>
        <w:t>Spiranthes_sinensis_PK12109</w:t>
      </w:r>
      <w:r>
        <w:tab/>
        <w:t>GAGCTATCCCG-ACCATTTACC--TGCATCATCCTAGCAGAGTACGTG-TATCTATGTCAATG-AAAAGGACTAAAAAAGAAAGTCTTAAAAA------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GG</w:t>
      </w:r>
    </w:p>
    <w:p w14:paraId="1BA00950" w14:textId="77777777" w:rsidR="009359D5" w:rsidRDefault="009359D5" w:rsidP="009359D5">
      <w:r>
        <w:tab/>
        <w:t>Spiranthes_sinensis_SG1153</w:t>
      </w:r>
      <w:r>
        <w:tab/>
        <w:t>GAGCTATCCCG-ACCATTTACC--TGCATCATCCTAGCAGAGTACGTG-TATCTATGTCAATG-AAAAGGACTAAAAAAGAAAGTCTTAAAAA------</w:t>
      </w:r>
      <w:r>
        <w:lastRenderedPageBreak/>
        <w:t>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GA</w:t>
      </w:r>
    </w:p>
    <w:p w14:paraId="6591FF0D" w14:textId="77777777" w:rsidR="009359D5" w:rsidRDefault="009359D5" w:rsidP="009359D5">
      <w:r>
        <w:tab/>
        <w:t>Spiranthes_sinensis_SG1155</w:t>
      </w:r>
      <w:r>
        <w:tab/>
        <w:t>GAGCTATCCCG-ACCATTTACC--TGCATCATCCTAGCAGAGTACGTG-TATCTATGTCAATG-AAAAGGACTAAAAAAGAAAGTCTTAAAAA-------------------ATTGTATCTAG-CCCCCTTTCATTTATTATT----CTTCT-------ATTTTCAAAAA----------GAAGAC-----TCATTTTTTAAAATT-GTAAAATGTAAAAATGATTATATGGACTGT-GAATGA------------TTAAATAAC-GGAAATTC-------------------------------TATATGTTCATTTGTGCAGGT--ATCCTA---TTTATAAAA----AGAAAATAGAA---CAAA--AAAA--------TTGGATTGGAATTTGAATC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GG</w:t>
      </w:r>
    </w:p>
    <w:p w14:paraId="2CF29062" w14:textId="77777777" w:rsidR="009359D5" w:rsidRDefault="009359D5" w:rsidP="009359D5">
      <w:r>
        <w:tab/>
        <w:t>Spiranthes_sinensis_var_amoena_AB187135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7099C056" w14:textId="77777777" w:rsidR="009359D5" w:rsidRDefault="009359D5" w:rsidP="009359D5">
      <w:r>
        <w:tab/>
        <w:t>Spiranthes_sinensis_var_amoena_AB187136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5574A10C" w14:textId="77777777" w:rsidR="009359D5" w:rsidRDefault="009359D5" w:rsidP="009359D5">
      <w:r>
        <w:tab/>
        <w:t>Spiranthes_sinensis_var_amoena_AB187137</w:t>
      </w:r>
      <w:r>
        <w:tab/>
        <w:t>GAGCTATCCCG-ACCATTTACC--TGCATCATCCTAGCAGAGTACTTG-TATCTATGTCAATG-AAAAGGACTAAAAAAGAAAGTCTTAAAAA------</w:t>
      </w:r>
      <w:r>
        <w:lastRenderedPageBreak/>
        <w:t>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7653224C" w14:textId="77777777" w:rsidR="009359D5" w:rsidRDefault="009359D5" w:rsidP="009359D5">
      <w:r>
        <w:tab/>
        <w:t>Spiranthes_sinensis_var_amoena_AB187138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6E57AEC0" w14:textId="77777777" w:rsidR="009359D5" w:rsidRDefault="009359D5" w:rsidP="009359D5">
      <w:r>
        <w:tab/>
        <w:t>Spiranthes_sinensis_var_amoena_AB187139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34D7E061" w14:textId="77777777" w:rsidR="009359D5" w:rsidRDefault="009359D5" w:rsidP="009359D5">
      <w:r>
        <w:tab/>
        <w:t>Spiranthes_sinensis_var_amoena_AB187140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58C7C0FA" w14:textId="77777777" w:rsidR="009359D5" w:rsidRDefault="009359D5" w:rsidP="009359D5">
      <w:r>
        <w:tab/>
        <w:t>Spiranthes_sinensis_var_amoena_AB187141</w:t>
      </w:r>
      <w:r>
        <w:tab/>
        <w:t>GAGCTATCCCG-ACCATTTACC--TGCATCATCCTAGCAGAGTACTTG-TATCTATGTCAATG-AAAAGGACTAAAAAAGAAAGTCTTAAAAA------</w:t>
      </w:r>
      <w:r>
        <w:lastRenderedPageBreak/>
        <w:t>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02432B90" w14:textId="77777777" w:rsidR="009359D5" w:rsidRDefault="009359D5" w:rsidP="009359D5">
      <w:r>
        <w:tab/>
        <w:t>Spiranthes_sinensis_var_amoena_AB187142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65EAE6A3" w14:textId="77777777" w:rsidR="009359D5" w:rsidRDefault="009359D5" w:rsidP="009359D5">
      <w:r>
        <w:tab/>
        <w:t>Spiranthes_sinensis_var_amoena_AB187143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7F9EE550" w14:textId="77777777" w:rsidR="009359D5" w:rsidRDefault="009359D5" w:rsidP="009359D5">
      <w:r>
        <w:tab/>
        <w:t>Spiranthes_sinensis_var_amoena_AB187144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0DD026B3" w14:textId="77777777" w:rsidR="009359D5" w:rsidRDefault="009359D5" w:rsidP="009359D5">
      <w:r>
        <w:tab/>
        <w:t>Spiranthes_sinensis_var_amoena_AB187145</w:t>
      </w:r>
      <w:r>
        <w:tab/>
        <w:t>GAGCTATCCCG-ACCATTTACC--TGCATCATCCTAGCAGAGTACTTG-TATCTATGTCAATG-AAAAGGACTAAAAAAGAAAGTCTTAAAAA------</w:t>
      </w:r>
      <w:r>
        <w:lastRenderedPageBreak/>
        <w:t>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05696597" w14:textId="77777777" w:rsidR="009359D5" w:rsidRDefault="009359D5" w:rsidP="009359D5">
      <w:r>
        <w:tab/>
        <w:t>Spiranthes_sinensis_var_amoena_AB823666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376B0D0D" w14:textId="77777777" w:rsidR="009359D5" w:rsidRDefault="009359D5" w:rsidP="009359D5">
      <w:r>
        <w:tab/>
        <w:t>Spiranthes_sinensis_var_amoena_AB823667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20E0723B" w14:textId="77777777" w:rsidR="009359D5" w:rsidRDefault="009359D5" w:rsidP="009359D5">
      <w:r>
        <w:tab/>
        <w:t>Spiranthes_sinensis_var_amoena_AB823668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5D8B1859" w14:textId="77777777" w:rsidR="009359D5" w:rsidRDefault="009359D5" w:rsidP="009359D5">
      <w:r>
        <w:tab/>
        <w:t>Spiranthes_sinensis_var_amoena_AB823669</w:t>
      </w:r>
      <w:r>
        <w:tab/>
        <w:t>GAGCTATCCCG-ACCATTTACC--TGCATCATCCTAGCAGAGTACTTG-TATCTATGTCAATG-AAAAGGACTAAAAAAGAAAGTCTTAAAAA------</w:t>
      </w:r>
      <w:r>
        <w:lastRenderedPageBreak/>
        <w:t>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3C320325" w14:textId="77777777" w:rsidR="009359D5" w:rsidRDefault="009359D5" w:rsidP="009359D5">
      <w:r>
        <w:tab/>
        <w:t>Spiranthes_sinensis_var_amoena_LC155425</w:t>
      </w:r>
      <w:r>
        <w:tab/>
        <w:t>GAGCTATCCCG-ACCATTTACC--TGCATCATCCTAGCAGAG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65AF8319" w14:textId="77777777" w:rsidR="009359D5" w:rsidRDefault="009359D5" w:rsidP="009359D5">
      <w:r>
        <w:tab/>
        <w:t>Spiranthes_sinensis_var_amoena_LC155426</w:t>
      </w:r>
      <w:r>
        <w:tab/>
        <w:t>------------------------------------------TACTTG-TATCTATGTCAATG-AAAAGGACTAAAAAAGAAAGTCTTAAAAA-------------------ATTGTATCTAG-CCCCCTTTCATTT----------ATTATTCTTCT-ATTTTCAAAAA----------GAAGAC-----TCATTTTTTAAAATT-GTAAAATGTAAAAATGATGATATGGACTGT-GAATGA------------TTAAATAAC-GGAGATTC-------------------------------TATATGTTCATTTGTGCAGGT--ATCCTA---TTTATAAAA----AGAAAATAGAA---CAAA--AAAA--------TTGGATTGGAATTTTAATAG-----GAT------------------ATGAGGATTTCT------ATTTGGATCCATT------TGTGAAAGAACAGAG--TGAATCAAATGAGAAAG-------ATATTTCGTTT--------------TGTTTTAACT------GAAATACTGAG-AAAAGAGGAT-------------------------------GAAG-ATAAAGA-AAGA------------------ATGAGCAA----------TTTCAAT-----GGGC-TTTTTCTTGGGGATAGAGGG</w:t>
      </w:r>
    </w:p>
    <w:p w14:paraId="19453C10" w14:textId="77777777" w:rsidR="009359D5" w:rsidRDefault="009359D5" w:rsidP="009359D5">
      <w:r>
        <w:tab/>
        <w:t>Spiranthes_sinensis_var_sinensis_AB187148</w:t>
      </w:r>
      <w:r>
        <w:tab/>
        <w:t>GAGCTATCCCG-ACCATTTACC--TGCATCATCCTAGCAGAGTACGTG-TATCTATGTCAATG-AAAAGGACTAAAAAAGAAAGTCTTAAAAA-------------------ATTGTATCTAG-CCCCCTTTCATTT----------ATTATTCTTCT-ATTTTCAAAAA----------GAAGAC-----TCATTTTTTAAAATT-GTAAAATGTAAAAATGATTATATGGACTGT-GAATGA------------TTAAATAAC-GGAGATTC-------------------------------TAGATGTTCATTTGTGCAGGT--ATCCTA---TTTATAAAA----AGAAAATAGAA---CAAA--AAAA--------TTGGATTGGAATTTGAATAG-----GAT------------------ATGAGGATTTCT------ATTTGGATCCATT------TGTGAAAGAACAGAG--TGAATGAAATGAGAAAG-------ATATTTCGTTT--------------TGTTTTAACT------GAAATACTGATAAAAAGAGGAT-------------------------------GAAG-ATAAAGA-AAGA------------------ATGAGCAA----------TTTCAAT-----GGGC-TTTTTCTTGGGGATAGAGGG</w:t>
      </w:r>
    </w:p>
    <w:p w14:paraId="101DED75" w14:textId="77777777" w:rsidR="009359D5" w:rsidRDefault="009359D5" w:rsidP="009359D5">
      <w:r>
        <w:tab/>
        <w:t>Tainia_dunnii_KF650561</w:t>
      </w:r>
      <w:r>
        <w:tab/>
        <w:t>-----------------------------------------------------TATGTCAATG-AAAAGAATTTAAAAAGAAAATCTTAACAA-------------------ATTGGACCTAG--CCCCT-GAATTT----------CTTAG-------ATCTTCAAAAA----------GAAGAC-----ATTCTTT---------GTAAA-</w:t>
      </w:r>
      <w:r>
        <w:lastRenderedPageBreak/>
        <w:t>TGTCAGGAAAAATATATGGACTAT-GAATGA------------TTCAATAAC-GGAAATTCCTTGAAC---------------------ATATATATGTTCAT------------ATCGTA----CTAT--------ACAAAA--------CAAA--------------TGAGATTGGA-TTGGAAGAA-----GAT------------------ACGAGGATTCCT------ATTCGGATCCTTT------TGTGAAAGAACAGAG--TGAATGAAATGAGAAAG-------ATATTTCATTT--------------TGTTTAAACTGATCCAGAGCCACTGATGAAAAGAGGAT-------------------------------GAGG-ATAAATA-AAGA------------------GTGAGGAA----------GTAAAAT-----GGGC-TTTTTATTGGGGATAGAGGG</w:t>
      </w:r>
    </w:p>
    <w:p w14:paraId="672B6B75" w14:textId="77777777" w:rsidR="009359D5" w:rsidRDefault="009359D5" w:rsidP="009359D5">
      <w:r>
        <w:tab/>
        <w:t>Tainia_dunnii_SG1273</w:t>
      </w:r>
      <w:r>
        <w:tab/>
        <w:t>GAGCTACCCCG-ACCATTTCCC-GTGCATCATCCTAGCAGAGTACTTA-TATCTATGTCAATG-AAAAGAATTTAAAAAGAAAATCTTAACAA-------------------ATTGGACCTAG--CCCCT-GAATTT----------CTTAG-------ATCTTCAAAAA----------GAAGAC-----ATTCTTT---------GTAAA-TGTCAGGAAAAATATATGGACTAT-GAATGA------------TTCAATAAC-GGAAATTCCTTGAAC---------------------ATATATATGTTCAT------------ATCGTA----CTAT--------ACAAAA--------CAAAT-GAGA--------TTGGATTGGAA------GAA-----GAT------------------ACGAGGATTCCT------ATTCGGATCCTTT------TGTGAAAGAACAGAG--TGAATGAAATGAGAAAG-------ATATTTCATTT--------------TGTTTAAACTGATCCAGAGCCACTGATGAAAAGAGGAT-------------------------------GAGG-ATAAATA-AAGA------------------GTGAGGAA----------GTAAAAT-----GGGC-TTTTTATTGGGGATAGAGGA</w:t>
      </w:r>
    </w:p>
    <w:p w14:paraId="07C64C10" w14:textId="77777777" w:rsidR="009359D5" w:rsidRDefault="009359D5" w:rsidP="009359D5">
      <w:r>
        <w:tab/>
        <w:t>Thrixspermum_centipeda_KFBG3066A</w:t>
      </w:r>
      <w:r>
        <w:tab/>
        <w:t>GAGCTATCCCG-ACCATTTCCC-GTGCATCATCCTAGCAGAGTACTTC-TATCTATGTTAATG-AAAAAAACTAAAAAAGAAAATATTAACAA-------------------ATTGGCTCTAG--CCCCT-GAAATT----------CTTGG-------ATTTTCAAAAT-------------------------------------GTAAA-TGTAAGGAAAAAGATATAGACTAT-GAATGA------------TTCAATAAC-GGAGATTCCTTGAAT-----------------------ATATATCTTCAT------------ATCGCATCGCATAT--------CGTATT--------CAAAT-GATA--------TTGGATTGGAA------AAA-----GAT------------------ACGAGGATTTCT------ATTTGGATCCATT------TGTGAAAGAACAGAG--TGAATAAAATGGGAAAG-------ATATTTCATTT--------------TGTTTCAAAT------GAGTCACTGATGTAAAGAGGATAAGAATAAATAAAAAGGATAAATAAAGAAAAAAGG-ATAAATA-AAGA------------------GTGAGGAA----------GTAAAAT-----GGGC-TTTTTATTGGGGATAGAGG-</w:t>
      </w:r>
    </w:p>
    <w:p w14:paraId="5D60AC25" w14:textId="77777777" w:rsidR="009359D5" w:rsidRDefault="009359D5" w:rsidP="009359D5">
      <w:r>
        <w:tab/>
        <w:t>Thrixspermum_centipeda_KFBG3066D</w:t>
      </w:r>
      <w:r>
        <w:tab/>
        <w:t>GAGCTATCCCG-ACCATTTCCC-GTGCATCATCCTAGCAGAGTACTTC-TATCTATGTCAATG-AAAAGAACTAAAAAAGAAAATCTTAACAA-------------------ATTGGCTCTAG--CCCCT-GAAATT----------CTTGG-------ATCTTCAAAAA----------GAAGAC-----TTTTTTT---------GTCAA-TGTAAGGAAAAAGATATAGACTAT-GAATGA------------TTCAATAAC-GGAGATTCCTTGAAC-----------------------ATATATCTTCAT------------ATCG-------TATT---------------------CAAAT-GAGA--------TTGGATTGGAA------AAA-----GAT------------------ACGAGGATTTCT------ATTCGGATCCATT------TGTGAAAGAACAGAG--TGAATAAAATGGGAAAG-------ATATTTCATTT--------------TGTTGAAACT------GAGTCACTGATGTAAAGAGGAT-------------------------------AAGG-ATAAATA-AAGA------------------GCGAGGAA----------GTAAAAT-----GGGC-TTTTTCTTGGGGATAGAGGG</w:t>
      </w:r>
    </w:p>
    <w:p w14:paraId="60B8F955" w14:textId="77777777" w:rsidR="009359D5" w:rsidRDefault="009359D5" w:rsidP="009359D5">
      <w:r>
        <w:tab/>
        <w:t>Thrixspermum_centipeda_KJ733691</w:t>
      </w:r>
      <w:r>
        <w:tab/>
        <w:t>-------------------------------------------------TATCTATGTTAATG-AAAAAAACTAAAAAAGAAAATATTAACAA-------------------ATTGGCTCTAG--CCCCT-GAAATT----------CTAATTCTTGG-ATTTTCAAAAT-------------------------------------GTAAA-TGTAAGGAAAAAGATATAGACTAT-GAATGA------------TTCAATAAC-GGAGATTCCTTGAAT-----------------------ATATATCTTCAT------------ATCGCATCGCATAT--------CGTATT--------CAAAT-GAGA--------TTGGATTGGAA------AAA-----GAT------------------ACGAGGATTTCT------ATTTGGATCCATT------TGTGAAAGAACAGAG--TGAATAAAATGGGAAAG-------ATATTTCATTT--------------TGTTTCAAAT------</w:t>
      </w:r>
      <w:r>
        <w:lastRenderedPageBreak/>
        <w:t>GAGTCACTGATGTAAAGAGGATAAAAATAAATAAA------------------AAGG-ATAAATA-AAGA------------------GTGAGGAA----------GTAAAAT-----GGGC-TTTTTATTGGGGATAGAGGG</w:t>
      </w:r>
    </w:p>
    <w:p w14:paraId="33420F51" w14:textId="77777777" w:rsidR="009359D5" w:rsidRDefault="009359D5" w:rsidP="009359D5">
      <w:r>
        <w:tab/>
        <w:t>Thrixspermum_centipeda_PK12129</w:t>
      </w:r>
      <w:r>
        <w:tab/>
        <w:t>GAGCTATCCCG-ACCATTTCCC-GTGCATCATCCTAGCAGAGTACTTC-TATCTATGTTAATG-AAAAAAACTAAAAAAGAAAATATTAACAA-------------------ATTGGCTCTAG--CCCCT-GAAATT----------CTTGG-------ATTTTCAAAAT-------------------------------------GTAAA-TGTAAGGAAAAAGATATAGACTAT-GAATGA------------TTCAATAAC-GGAGATTCCTTGAAT-----------------------ATATATCTTCAT------------ATCGCATCGCATAT--------CGTATT--------CAAAT-GATA--------TTGGATTGGAA------AAA-----GAT------------------ACGAGGATTTCT------ATTTGGATCCATT------TGTGAAAGAACAGAG--TGAATAAAATGGGAAAG-------ATATTTCATTT--------------TGTTTCAAAT------GAGTCACTGATGTAAAGAGGATAAGAATAAATAAAAAGGATAAATAAAGAAAAAAGG-ATAAATA-AAGA------------------GTGAGGAA----------GGAAAAT-----GGGC-TTTTTATTGGGGATAGAGGA</w:t>
      </w:r>
    </w:p>
    <w:p w14:paraId="08525D50" w14:textId="77777777" w:rsidR="009359D5" w:rsidRDefault="009359D5" w:rsidP="009359D5">
      <w:r>
        <w:tab/>
        <w:t>Thrixspermum_centipeda_PK12130</w:t>
      </w:r>
      <w:r>
        <w:tab/>
        <w:t>GAGCTATCCCG-ACCATTTCCC-GTGCATCATCCTAGCAGAGTACTTC-TATCTATGTTAATG-AAAAAAACTAAAAAAGAAAATATTAACAA-------------------ATTGGCTCTAG--CCCCT-GAAATT----------CTTGG-------ATTTTCAAAAT-------------------------------------GTAAA-TGTAAGGAAAAAGATATAGACTAT-GAATGA------------TTCAATAAC-GGAGATTCCTTGAAT-----------------------ATATATCTTCAT------------ATCGCATCGCATAT--------CGTATT--------CAAAT-GATA--------TTGGATTGGAA------AAA-----GAT------------------ACGAGGATTTCT------ATTTGGATCCATT------TGTGAAAGAACAGAG--TGAATAAAATGGGAAAG-------ATATTTCATTT--------------TGTTTCAAAT------GAGTCACTGATGTAAAGAGGATAAGAATAAATAAAAAGGATAAATAAAGAAAAAAGG-ATAAATA-AAGA------------------GTGAGGAA-----------TAAAAT-----GGGC-TTTTTATTGGGGATAGAGG-</w:t>
      </w:r>
    </w:p>
    <w:p w14:paraId="5AD27318" w14:textId="77777777" w:rsidR="009359D5" w:rsidRDefault="009359D5" w:rsidP="009359D5">
      <w:r>
        <w:tab/>
        <w:t>Thrixspermum_centipeda_PK12132</w:t>
      </w:r>
      <w:r>
        <w:tab/>
        <w:t>GAGCTATCCCG-ACCATTTCCC-GTGCATCATCCTAGCAGAGTACTTC-TATCTATGTTAATG-AAAAAAACTAAAAAAGAAAATATTAACAA-------------------ATTGGCTCTAG--CCCCT-GAAATT----------CTTGG-------ATTTTCAAAAT-------------------------------------GTAAA-TGTAAGGAAAAAGATATAGACTAT-GAATGA------------TTCAATAAC-GGAGATTCCTTGAAT-----------------------ATATATCTTCAT------------ATCGCATCGCATAT--------CGTATT--------CAAAT-GATA--------TTGGATTGGAA------AAA-----GAT------------------ACGAGGATTTCT------ATTTGGATCCATT------TGTGAAAGAACAGAG--TGAATAAAATGGGAAAG-------ATATTTCATTT--------------TGTTTCAAAT------GAGTCACTGATGTAAAGAGGAT-------------------------------AAGA-ATAAATA-AAAA------------------GGATAAATAAA-------GAAAAAA-----GGAT----AAATAAAGTATAAACGA</w:t>
      </w:r>
    </w:p>
    <w:p w14:paraId="56963FED" w14:textId="77777777" w:rsidR="009359D5" w:rsidRDefault="009359D5" w:rsidP="009359D5">
      <w:r>
        <w:tab/>
        <w:t>Thrixspermum_centipeda_PK12133</w:t>
      </w:r>
      <w:r>
        <w:tab/>
        <w:t>GAGCTATCCCG-ACCATTTCCC-GTGCATCATCCTAGCAGAGTACTTC-TATCTATGTTAATG-AAAAAAACTAAAAAAGAAAATATTAACAA-------------------ATTGGCTCTAG--CCCCT-GAAATT----------CTTGG-------ATTTTCAAAAT-------------------------------------GTAAA-TGTAAGGAAAAAGATATAGACTAT-GAATGA------------TTCAATAAC-GGAGATTCCTTGAAT-----------------------ATATATCTTCAT------------ATCGCATCGCATAT--------CGTATT--------CAAAT-GATA--------TTGGATTGGAA------AAA-----GAT------------------ACGAGGATTTCT------ATTTGGATCCATT------TGTGAAAGAACAGAG--TGAATAAAATGGGAAAG-------ATATTTCATTT--------------TGTTTCAAAT------GAGTCACTGATGTAAAGAGGATAAGAATAAATAAAAAGGATAAATAAAGAAAAAAGG-ATAAATA-AAGA------------------GTGAGGAA----------GAAAAAT-----GGGC-TTTTTATTGGGGATAGAGGA</w:t>
      </w:r>
    </w:p>
    <w:p w14:paraId="5D1F49A0" w14:textId="77777777" w:rsidR="009359D5" w:rsidRDefault="009359D5" w:rsidP="009359D5">
      <w:r>
        <w:lastRenderedPageBreak/>
        <w:tab/>
        <w:t>Tropidia_curculigoides_SG1281</w:t>
      </w:r>
      <w:r>
        <w:tab/>
        <w:t>GAGCTATCCCG-ACCATTTCCC-GTGCATTATCCTAGCAGAGTACTTA-TATCTATGTCAATG-AAAAGAACTAAAAAAGAAAGTCTTAAAAA-------------------ATTGGACCTAG--CCCCT-TAATTT----------ATTAG-------ATCTTCAAAAA----------GAAGAC-----TTTCTTT---------TTAAA-TGTAAGGAAAAAGATATGGACTGT-GAATGA------------TTCAATAAC-GGAGATTCCTTGAAC-----------------------ATATATGTTCATTTGTACAGGC--ATCGTA----CTAT--------ACAAAA--------CAAAT-GAAA--------TTGGATTGGAA------GAA-----GAT------------------ACGAGGA----------------GATCCATT------TGTGAAAGAACAGAG--TGAATGAAATGAGAAAG-------ATATTTAATTT--------------TGTTTGAACT------GAGCCACTGATGGAAAGAAGAT-------------------------------GAGG-ATAAATA-AAGA------------------GCGAGGAA----------TTAAAAG-----GGGC-TTTTTATTGGGGATAGAGGG</w:t>
      </w:r>
    </w:p>
    <w:p w14:paraId="145879DC" w14:textId="77777777" w:rsidR="009359D5" w:rsidRDefault="009359D5" w:rsidP="009359D5">
      <w:r>
        <w:tab/>
        <w:t>Tropidia_curculigoides_SG1282</w:t>
      </w:r>
      <w:r>
        <w:tab/>
        <w:t>GAGCTATCCCG-ACCATTTCCC-GTGCATTATCCTAGCAGAGTACTTA-TATCTATGTCAATG-AAAAGAACTAAAAGAGAAAGTCTTAAAAA-------------------ATTGGACCTAG--CCCCT-TAATTT----------ATTAG-------ATCTTCAAAAA----------GAAGAC-----TTTCTTT---------TTAAA-TGTAAGGAAAAAGATATGGACTGT-GAATGA------------TTCAATAAC-GGAGATTCCTTGAAC-----------------------ATATATGTTCATTTGTACAGGC--ATCGTA----CTAT--------ACAAAA--------CAAAT-GAAA--------TTGGATTGGAA------GAA-----GAT------------------ACGAGGA----------------GATCCATT------TGTGAAAGAACAGAG--TGAATGAAATGAGAAAG-------ATATTTAATTT--------------TGTTTGAACT------GAGCCACTGATGGAAAGAAGAT-------------------------------GAGG-ATAAATA-AAGA------------------GCGAGGAA----------TTAAAAG-----GGGC-TTTTTATTGGGGATAGAGGG</w:t>
      </w:r>
    </w:p>
    <w:p w14:paraId="2147B4A1" w14:textId="77777777" w:rsidR="009359D5" w:rsidRDefault="009359D5" w:rsidP="009359D5">
      <w:r>
        <w:tab/>
        <w:t>Tropidia_curculigoides_SG1283</w:t>
      </w:r>
      <w:r>
        <w:tab/>
        <w:t>GAGCTATCCCG-ACCATTTCCC-GTGCATTATCCTAGCAGAGTACTTA-TATCTATGTCAATG-AAAAGAACTAAAAAAGAAAGTCTTAAAAA-------------------ATTGGACCTAG--CCCCT-TAATTT----------ATTAG-------ATCTTCAAAAA----------GAAGAC-----TTTCTTT---------TTAAA-TGTAAGGAAAAAGATATGGACTGT-GAATGA------------TTCAATAAC-GGAGATTCCTTGAAC-----------------------ATATATGTTCATTTGTACAGGC--ATCGTA----CTAT--------ACAAAA--------CAAAT-GAAA--------TTGGATTGGAA------GAA-----GAT------------------ACGAGGA----------------GATCCATT------TGTGAAAGAACAGAG--TGAATGAAATGAGAAAG-------ATATTTAATTT--------------TGTTTGAACT------GAGCCACTGATGGAAAGAAGAT-------------------------------GAGG-ATAAATA-AAGA------------------GCGAGGAA----------TTAAAAG-----GGGC-TTTTTATTGGGGATAGAGGG</w:t>
      </w:r>
    </w:p>
    <w:p w14:paraId="56E957CF" w14:textId="77777777" w:rsidR="009359D5" w:rsidRDefault="009359D5" w:rsidP="009359D5">
      <w:r>
        <w:tab/>
        <w:t>Tropidia_curculigoides_SG1284</w:t>
      </w:r>
      <w:r>
        <w:tab/>
        <w:t>GAGCTATCCCG-ACCATTTCCC-GTGCATTATCCTAGCAGAGTACTTA-TATCTATGTCAATG-AAAAGAACTAAAAAAGAAAGTCTTAAAAA-------------------ATTGGACCTAG--CCCCT-TAATTT----------ATTAG-------ATCTTCAAAAA----------GAAGAC-----TTTCTTT---------TTAAA-TGTAAGGAAAAAGATATGGACTGT-GAATGA------------TTCAATAAC-GGAGATTCCTTGAAC-----------------------ATATATGTTCATTTGTACAGGC--ATCGTA----CTAT--------ACAAAA--------CAAAT-GAAA--------TTGGATTGGAA------GAA-----GAT------------------ACGAGGA----------------GATCCATT------TGTGAAAGAACAGAG--TGAATGAAATGAGAAAG-------ATATTTAATTT--------------TGTTTGAACT------GAGCCACTGATGGAAAGAAGAT-------------------------------GAGG-ATAAATA-AAGA------------------GCGAGGAA----------TTAAAAG-----GGGC-TTTTTATTGGGGATAGAGGG</w:t>
      </w:r>
    </w:p>
    <w:p w14:paraId="50DA7970" w14:textId="77777777" w:rsidR="009359D5" w:rsidRDefault="009359D5" w:rsidP="009359D5">
      <w:r>
        <w:tab/>
        <w:t>Tropidia_nipponica_PK12181</w:t>
      </w:r>
      <w:r>
        <w:tab/>
        <w:t>GAGCTATCCCG-ACCATTTCCC-GTGCATCATCCTAGCAGAGTACTTA-TATCTATGTCAATG-AAAAGAACTAAAAAAGAAAGCCTTAAAAA-------------------TTTGGACCTAG--CCCCT-GAATTT----------ATTAG-------ATCTTCAAAAA----------GAAGAC-----TTTCTTT---------GTAAA-TGTAAGGAAAAAGATATGGACTGT-TAATGA------------TTCAATAAC-</w:t>
      </w:r>
      <w:r>
        <w:lastRenderedPageBreak/>
        <w:t>GGAGATTCCTTGAAT-----------------------ATATATGTTCATTTGGACAGGT--ATCGTA----CTAT--------ACAAAA--------CAAAT-TAAA--------TTGGATTGGAA------GAA-----GAT------------------ACGAGGA----------------GATCCATT------TGTGAAAGAACAGAG--TGAATGAAATGAGAAAGATATTGAATATTTAATTT--------------TGTTTGAACT------GAGCCACTGATGGAAAGAAGAT-------------------------------GAGG-ATAAATA-AAGA------------------GCGAGGAA----------GTAAAAT-----GGGC-TTTTTCTTGGGGATAGAGGG</w:t>
      </w:r>
    </w:p>
    <w:p w14:paraId="6871A456" w14:textId="77777777" w:rsidR="009359D5" w:rsidRDefault="009359D5" w:rsidP="009359D5">
      <w:r>
        <w:tab/>
        <w:t>Tropidia_nipponica_SG1355</w:t>
      </w:r>
      <w:r>
        <w:tab/>
        <w:t>GAGCTATCCCG-ACCATTTCCC-GTGCATCATCCTAGCAGAGTACTTA-TATCTATGTCAATG-AAAAGAACTAAAAAAGAAAGTCTTAAAAATAAAAGAAAGTCTTAAAAATTTGGACCTAG--CCCCT-GAATTT----------ATTAG-------ATCTTCAAAAA----------GAAGAC-----TTTCTTT---------GTAAA-TGTAAGGAAAAAGATATGGACTGT-TAATGA------------TTCAATAAC-GGAGATTCCTTGAAT-----------------------ATATATGTTCATTTGGACAGGT--ATCGTA----CTAT--------ACAAAA--------CAAAT-TAAA--------TTGGATTGGAA------GAA-----GAT------------------ACGAGGA----------------GATCCATT------TGTGAAAGAACAGAG--TGAATGAAATGAGAAAGATATTGAATATTTAATTT--------------TGTTTGAACT------GAGCCACTGATGGAAAGAAGAT-------------------------------GAGG-ATAAATA-AAGA------------------GCGAGGAA----------GTAAAAT-----GGGC-TTTTTCTTGGGGATAGAGGG</w:t>
      </w:r>
    </w:p>
    <w:p w14:paraId="6ABA7199" w14:textId="77777777" w:rsidR="009359D5" w:rsidRDefault="009359D5" w:rsidP="009359D5">
      <w:r>
        <w:tab/>
        <w:t>Tropidia_nipponica_SG1356</w:t>
      </w:r>
      <w:r>
        <w:tab/>
        <w:t>GAGCTATCCCG-ACCATTTCCC-GTGCATCATCCTAGCAGAGTACTTA-TATCTATGTCAATG-AAAAGAACTAAAAAAGAAAGTCTTAAAAATAAAAGAAAGTCTTAAAAATTTGGACCTAG--CCCCT-GAATTT----------ATTAG-------ATCTTCAAAAA----------GAAGAC-----TTTCTTT---------GTAAA-TGTAAGGAAAAAGATATGGACTGT-TAATGA------------TTCAATAAC-GGAGATTCCTTGAAT-----------------------ATATATGTTCATTTGGACAGGT--ATCGTA----CTAT--------ACAAAA--------CAAAT-TAAA--------TTGGATTGGAA------GAA-----GAT------------------ACGAGGA----------------GATCCATT------TGTGAAAGAACAGAG--TGAATGAAATGAGAAAGATATTGAATATTTAATTT--------------TGTTTGAACT------GAGCCACTGATGGAAAGAAGAT-------------------------------GAGG-ATAAATA-AAGA------------------GCGAGGAA----------GTAAAAT-----GGGC-TTTTTCTTGGGGATAGAGGG</w:t>
      </w:r>
    </w:p>
    <w:p w14:paraId="0DA4EC2D" w14:textId="77777777" w:rsidR="009359D5" w:rsidRDefault="009359D5" w:rsidP="009359D5">
      <w:r>
        <w:tab/>
        <w:t>Vanilla_shenzhenica_JF797036</w:t>
      </w:r>
      <w:r>
        <w:tab/>
        <w:t>GAGCTATCCCG-ACCATTACCC-GTGCATCATCCTAGCGAAGTACTTG-TATCTATGTCAATG-AAAAAAACTAAAAAAG----TCTTAAAAAA-----------------------------------TATAGTTT----------CTTAG-------ATCTTCAAA-------------------------CCTTC---------GGAAA-TGTAAGGATAATGATATGGGATGT-GAATGA------------TTCAATAAC-AGAGATTTCTTG-----------------------------TATGTTCATTTGTACGGGT--ATTGTC---TCTAT--------ACAAATGAAGTTG-CATCG-GAAG--------ATGGATTCGAA------GAA-----GAT------------------ACGAGGATTTCT----AGATTTGGATCTATT------TGTAAATG-----------------------------------------------------------------------------------------------------------------------------------------TGAGAGA------------------------------------ACAAAGT------------------------------</w:t>
      </w:r>
    </w:p>
    <w:p w14:paraId="0B053BEA" w14:textId="77777777" w:rsidR="009359D5" w:rsidRDefault="009359D5" w:rsidP="009359D5">
      <w:r>
        <w:tab/>
        <w:t>Vanilla_shenzhenica_KFBG290</w:t>
      </w:r>
      <w:r>
        <w:tab/>
        <w:t>GAGCTATCCCG-ACCATTACCC-GTGCATCATCCTAGCGAAGTACTTG-TATCTATGTCAATG-AAAAAAACTAAAAAAG----TCTTAAAAAA-----------------------------------TATAGTTT----------CTTAG-------ATCTTCAAAC-------------------------CTTC---------GGAAA-TGTAAGGATAATGATATGGGATGT-GAATGA------------TTCAATAAC-AGAGATTTCTTG-----------------------------TATGTTCATTTGTACGGGT--ATTGTC---TCTAT--------ACAAATGAAGTTG-CATCG-GAAG--------ATGGATTCGAA------GAA-----GAT------------------ACGAGGATTTCT----AGATTTGGATCTATTTGTAAATGTGAGAGAACAAAG--TAAATTCAACGAGAAAA-------</w:t>
      </w:r>
      <w:r>
        <w:lastRenderedPageBreak/>
        <w:t>ATATTGAATTTACTTTGTTTGTTTGAGTTTGAGCT------GAACCGCTCATG-----------------------------------------AAGG-ATAAATC-AATA------------------GTGAGAAT----GAGGAAGTAAAAT-----GGGC-TTTTTATTGGGGATAGAGGG</w:t>
      </w:r>
    </w:p>
    <w:p w14:paraId="62D83102" w14:textId="77777777" w:rsidR="009359D5" w:rsidRDefault="009359D5" w:rsidP="009359D5">
      <w:r>
        <w:tab/>
        <w:t>Vrydagzynea_nuda_SG1222</w:t>
      </w:r>
      <w:r>
        <w:tab/>
        <w:t>GAGCTATCCCG-ACCAGTACTC--TGCATCATCTTAGCAGAGTACTTAATATCTATATATCTA-AAAAGAACTAAAAAAGAAAGTCTTAACAA------------------------------------------------------------------------AAAAGAAAAACAAA-GAAAA------------------------------------------------------------------------------------------TTGGAG-----------------------------------------------------------------------------------------AAAA--------TTGGATTGGAATTGGAAGAA-----GAT------------------AGGAGGATTTCT------ATTCGGATCCATT------TGTGAAAGAAGAGAG--TGAATGAAATTAGAAAG-------ATATTGAATTT--------------TGTTTAAACT------GAACAACTGATAAAAAGAGGAT-------------------------------GAGA-GTAAAGA-GAGA------------------GTGAGGAA----------TTAAAAT-----GGGC-TTTTTCTTGGGGATAGAGGG</w:t>
      </w:r>
    </w:p>
    <w:p w14:paraId="1ADD11FD" w14:textId="77777777" w:rsidR="009359D5" w:rsidRDefault="009359D5" w:rsidP="009359D5">
      <w:r>
        <w:tab/>
        <w:t>Vrydagzynea_nuda_SG1246A</w:t>
      </w:r>
      <w:r>
        <w:tab/>
        <w:t>GAGCTATCCCG-ACCAGTACTC--TGCATCATCTTAGCAGAGTACTTAATATCTATATATCTA-AAAAGAACTAAAAAAGAAAGTCTTAACAA------------------------------------------------------------------------AAAAGAAAAACAAA-GAAAA------------------------------------------------------------------------------------------TTGGAG-----------------------------------------------------------------------------------------AAAA--------TTGGATTGGAATTGGAAGAA-----GAT------------------AGGAGGATTTCT------ATTCGGATCCATT------TGTGAAAGAAGAGAG--TGAATGAAATTAGAAAG-------ATATTGAATTT--------------TGTTTAAACT------GAACAACTGATAAAAAGAGGAT-------------------------------GAGA-GTAAAGA-GAGA------------------GTGAGGAA----------TTAAAAT-----GGGC-TTTTTCTTGGGGATAGAGGG</w:t>
      </w:r>
    </w:p>
    <w:p w14:paraId="2E07DED8" w14:textId="77777777" w:rsidR="009359D5" w:rsidRDefault="009359D5" w:rsidP="009359D5">
      <w:r>
        <w:tab/>
        <w:t>Vrydagzynea_nuda_SG1246B</w:t>
      </w:r>
      <w:r>
        <w:tab/>
        <w:t>GAGCTATCCCG-ACCAGTACTC--TGCATCATCTTAGCAGAGTACTTAATATCTATATATCTA-AAAAGAACTAAAAAAGAAAGTCTTAACAA------------------------------------------------------------------------AAAAGAAAAACAAA-GAAAA------------------------------------------------------------------------------------------TTGGAG-----------------------------------------------------------------------------------------AAAA--------TTGGATTGGAATTGGAAGAA-----GAT------------------AGGAGGATTTCT------ATTCGGATCCATT------TGTGAAAGAAGAGAG--TGAATGAAATTAGAAAG-------ATATTGAATTT--------------TGTTTAAACT------GAACAACTGATAAAAAGAGGAT-------------------------------GAGA-GTAAAGA-GAGA------------------GTGAGGAA----------TTAAAAT-----GGGC-TTTTTCTTGGGGATAGAGGA</w:t>
      </w:r>
    </w:p>
    <w:p w14:paraId="7EFCC654" w14:textId="77777777" w:rsidR="009359D5" w:rsidRDefault="009359D5" w:rsidP="009359D5">
      <w:r>
        <w:tab/>
        <w:t>Vrydagzynea_nuda_SG1247</w:t>
      </w:r>
      <w:r>
        <w:tab/>
        <w:t>GAGCTATCCCG-ACCAGTACTC--TGCATCATCTTAGCAGAGTACTTAATATCTATATATCTA-AAAAGAACTAAAAAAGAAAGTCTTAACAA------------------------------------------------------------------------AAAAGAAAAACAAA-GAAAA------------------------------------------------------------------------------------------TTGGAG-----------------------------------------------------------------------------------------AAAA--------TTGGATTGGAATTGGAAGAA-----GAT------------------AGGAGGATTTCT------ATTCGGATCCATT------TGTGAAAGAAGAGAG--TGAATGAAATTAGAAAG-------ATATTGAATTT--------------TGTTTAAACT------GAACAACTGATAAAAAGAGGAT-------------------------------GAGA-GTAAAGA-GAGA------------------GTGAGGAA----------TTAAAAT-----GGGC-TTTTTCTTGGGGATAGAGGG</w:t>
      </w:r>
    </w:p>
    <w:p w14:paraId="425177C1" w14:textId="77777777" w:rsidR="009359D5" w:rsidRDefault="009359D5" w:rsidP="009359D5">
      <w:r>
        <w:lastRenderedPageBreak/>
        <w:tab/>
        <w:t>Zeuxine_boninensis_d16</w:t>
      </w:r>
      <w:r>
        <w:tab/>
        <w:t>-----------GACCAGTACCC--TGCATCATCCTAGCAGAGTACTTG-TATCTATGTAAAAG-AAAAGAACTAAAAAAGAAAGTCTTAACAA-------------------ATTGGACCTAG-CCTCCTTTAATTT----------CTTAG-------ATCTTCAAAAA----------GAAGAC-----TTTCTTT---------GGAAA-TGTAAAGATAATGATGTGAACTGT-GAATAATGAAATGAATTATTCAATAAG-GGAGATTCTTTGAAC-----------------------ATATATGTTCATTTGTGCAGAT--ATCGTA---TCTAT--------ACAAAGAAAAAAA-GAAAA-------------TTGGATTGGAATTGGAAGAA-----GAT------------------AGGAGGATTTCT------ATTTGGATCCATT------TGTGAAAGAACAGAG--TGAATGAAATTAGAAAT-------AGATTTCATTT--------------TGTTTGAACT------GAACAACTGAGAAAAATAGGAT-------------------------------GAGA-GTAAAGA-AAGA------------------GTGAGGAA----------TTGAAAT-----GGGC-TTTTTCTTGGGGATAGAGGG</w:t>
      </w:r>
    </w:p>
    <w:p w14:paraId="4A6C0F0A" w14:textId="77777777" w:rsidR="009359D5" w:rsidRDefault="009359D5" w:rsidP="009359D5">
      <w:r>
        <w:tab/>
        <w:t>Zeuxine_boninensis_Z3</w:t>
      </w:r>
      <w:r>
        <w:tab/>
        <w:t>GAGCTATCCCG-ACCAGTACCC--TGCATCATCCTAGCAGAGTACTTG-TATCTATGTAAAAG-AAAAGAACTAAAAAAGAAAGTCTTAACAA-------------------ATTGGACCTAG-CCTCCTTTAATTT----------CTTAG-------ATCTTCAAAAA----------GAAGAC-----TTTCTTT---------GGAAA-TGTAAAGATAATGATGTGAACTGT-GAATAATGAAATGAATTATTCAATAAG-GGAGATTCTTTGAAC-----------------------ATATATGTTCATTTGTGCAGAT--ATCGTA---TCTAT--------ACAAAGAAAAAAA-GAAAA-------------TTGGATTGGAATTGGAAGAA-----GAT------------------AGGAGGATTTCT------ATTTGGATCCATT------TGTGAAAGAACAGAG--TGAATGAAATTAGAAAT-------AGATTTCATTT--------------TGTTTGAACT------GAACAACTGAGAAAAATAGGAT-------------------------------GAGA-GTAAAGA-AAGA------------------GTGAGGAA----------TTGAAAT-----GGGC-TTTTTCTTGGGGATAGAGGG</w:t>
      </w:r>
    </w:p>
    <w:p w14:paraId="2E89CA00" w14:textId="77777777" w:rsidR="009359D5" w:rsidRDefault="009359D5" w:rsidP="009359D5">
      <w:r>
        <w:tab/>
        <w:t>Zeuxine_gracilis_PK12057</w:t>
      </w:r>
      <w:r>
        <w:tab/>
        <w:t>GAGCTATCCCG-ACCAGTACCC--TGCATCATCCTAGCAGAGTACTTG-TATCTATGTAAATG-AAAAGAACTAAAAAAGAAAGTCTTAACAAATTGGACCTAACAA-----ATTGGACCTAG-CCCCCTTTAATTT----------ATTAG-------ATCTTCAAAAA----------GAAGAC-----TTTCTTT---------GGAAA-TGTAAAGATAATGATGTGAACTGT-GAATAATTAAATGAATTATTCAATAAG-GGAGATTCTTTGAAC-----------------------ATATATGTTCATTTGTGCAGAT--ATCGTA---TCTAT--------ACAAAGAAA-----AAATT----------------------------------------------------------------------------------------------------------------------------------------------------------------------------------------------------GGAT-------------------------------GAGA-GTAAAGA-AAGA------------------GTGAGGAA----------TTGAAAT-----GGGC-TTTTTCTTGGGGATAGAGGG</w:t>
      </w:r>
    </w:p>
    <w:p w14:paraId="771733E5" w14:textId="77777777" w:rsidR="009359D5" w:rsidRDefault="009359D5" w:rsidP="009359D5">
      <w:r>
        <w:tab/>
        <w:t>Zeuxine_gracilis_PK12066</w:t>
      </w:r>
      <w:r>
        <w:tab/>
        <w:t>GAGCTATCCCG-ACCAGTACCC--TGCATCATCCTAGCAGAGTACTTG-TATCTATGTAAATG-AAAAGAACTAAAAAAGAAAGTCTTAACAAATTGGACCTAACAA-----ATTGGACCTAG-CCCCCTTTAATTT----------ATTAG-------ATCTTCAAAAA----------GAAGAC-----TTTCTTT---------GGAAA-TGTAAAGATAATGATGTGAACTGT-GAATAATTAAATGAATTATTCAATAAG-GGAGATTCTTTGAAC-----------------------ATATATGTTCATTTGTGCAGAT--ATCGTA---TCTAT--------ACAAAGAAA-----AAATT----------------------------------------------------------------------------------------------------------------------------------------------------------------------------------------------------GGAT-------------------------------GAGA-GTAAAGA-AAGA------------------GTGAGGAA----------TTGAAAT-----GGGC-TTTTTCTTGGGGATAGAGGG</w:t>
      </w:r>
    </w:p>
    <w:p w14:paraId="502EC67C" w14:textId="77777777" w:rsidR="009359D5" w:rsidRDefault="009359D5" w:rsidP="009359D5">
      <w:r>
        <w:tab/>
        <w:t>Zeuxine_gracilis_SG1204</w:t>
      </w:r>
      <w:r>
        <w:tab/>
        <w:t>GAGCTATCCCG-ACCAGTACCC--TGCATCATCCTAGCAGAGTACTTG-TATCTATGTAAATG-</w:t>
      </w:r>
      <w:r>
        <w:lastRenderedPageBreak/>
        <w:t>AAAAGAACTAAAAAAGAAAGTCTTAACAAATTGGACCTAACAA-----ATTGGACCTAG-CCCCCTTTAATTT----------ATTAG-------ATCTTCAAAAA----------GAAGAC-----TTTCTTT---------GGAAA-TGTAAAGATAATGATGTGAACTGT-GAATAATTAAATGAATTATTCAATAAG-GGAGATTCTTTGAAC-----------------------ATATATGTTCATTTGTGCAGAT--ATCGTA---TCTAT--------ACAAAGAAAAA---------------------------------------------------------------------------------------------------------------------------------------------------------------------------------------------------------ATTGGAT-------------------------------GAGA-GTAAAGA-AAGA------------------GTGAGGAA----------TTGAAAT-----GGGC-TTTTTCTTGGGGATAGAGGG</w:t>
      </w:r>
    </w:p>
    <w:p w14:paraId="2D816B46" w14:textId="77777777" w:rsidR="009359D5" w:rsidRDefault="009359D5" w:rsidP="009359D5">
      <w:r>
        <w:tab/>
        <w:t>Zeuxine_strateumatica_KFBG4382</w:t>
      </w:r>
      <w:r>
        <w:tab/>
        <w:t>GAGCTATCCCG-ACTAGTACTC---------TACTAGAATGATGCAGA----GTATGTAAACG-AAAAGAACTAAAAAAGAAAGTCTTAACAA-------------------ATTGAACCTAG-CTCCCATTAGTTT----------CTTTT-------ATCTTCAAAAA----------GAAGAT-----TTTCTTT---------GTAAA-TCTTTAGAGAATTATAGGGACTGT-GAATAA----------TTTTCAATACG-GAAGATTCTTTGAAC-----------------------ATATATGTTCATTTGTACAAAT--ATCGTA---TCTAT--------ACAAAGAAAA----------------------TTGGATTA--------------------------------------------------------------------------------------------------------GAAAG-------ATATTTCATTT--------------TGTTTGAACT------GAACAACTGATAAAAATAAGAT-------------------------------GAGA-GTAAAGA-AAGA------------------ATGAGGAA----------TTCAAAT-----GGGT-TTTTTCTTGGGGATAGAGGG</w:t>
      </w:r>
    </w:p>
    <w:p w14:paraId="58FD294E" w14:textId="77777777" w:rsidR="009359D5" w:rsidRDefault="009359D5" w:rsidP="009359D5">
      <w:r>
        <w:tab/>
        <w:t>Zeuxine_strateumatica_SG1211</w:t>
      </w:r>
      <w:r>
        <w:tab/>
        <w:t>GAGCTATCCCG-ACTAGTACTC---------TACTAGAATGATGCAGA----GTATGTAAACG-AAAAGAACTAAAAAAGAAAGTCTTAACAA-------------------ATTGAACCTAG-CTCCCATTAGTTT----------CTTTT-------ATCTTCAAAAA----------GAAGAT-----TTTCTTT---------GTAAA-TCTTTAGAGAATTATAGGGACTGT-GAATAA----------TTTTCAATACG-GAAGATTCTTTGAAC-----------------------ATATATGTTCATTTGTACAAAT--ATCGTA---TCTAT--------ACAAAG--------------AAAA--------TTGGATTA--------------------------------------------------------------------------------------------------------GAAAG-------ATATTTCATTT--------------TGTTTGAACT------GAACAACTGATAAAAATAAGAT-------------------------------GAGA-GTAAAGA-AAGA------------------ATGAGGAA----------TTCAAAT-----GGGT-TTTTTCTTGGGGATAGAGGA</w:t>
      </w:r>
    </w:p>
    <w:p w14:paraId="03267D1E" w14:textId="77777777" w:rsidR="009359D5" w:rsidRDefault="009359D5" w:rsidP="009359D5">
      <w:r>
        <w:tab/>
        <w:t>Zeuxine_strateumatica_SG1212</w:t>
      </w:r>
      <w:r>
        <w:tab/>
        <w:t>GAGCTATCCCG-ACTAGTACTC---------TACTAGAATGATGCAGA----GTATGTAAACG-AAAAGAACTAAAAAAGAAAGTCTTAACAA-------------------ATTGAACCTAG-CTCCCATTAGTTT----------CTTTT-------ATCTTCAAAAA----------GAAGAT-----TTTCTTT---------GTAAA-TCTTTAGAGAATTATAGGGACTGT-GAATAA----------TTTTCAATACG-GAAGATTCTTTGAAC-----------------------ATATATGTTCATTTGTACAAAT--ATCGTA---TCTAT--------ACAAAG--------------AAAA--------TTGGATTA--------------------------------------------------------------------------------------------------------GAAAG-------ATATTTCATTT--------------TGTTTGAACT------GAACAACTGATAAAAATAAGAT-------------------------------GAGA-GTAAAGA-AAGA------------------ATGAGGAA----------TTCAAAT-----GGGT-TTTTTCTTGGGGATA-----</w:t>
      </w:r>
    </w:p>
    <w:p w14:paraId="769A8AF6" w14:textId="77777777" w:rsidR="009359D5" w:rsidRDefault="009359D5" w:rsidP="009359D5"/>
    <w:p w14:paraId="21D1FFE0" w14:textId="77777777" w:rsidR="009359D5" w:rsidRDefault="009359D5" w:rsidP="009359D5">
      <w:r>
        <w:t>;</w:t>
      </w:r>
    </w:p>
    <w:p w14:paraId="1051EC33" w14:textId="77777777" w:rsidR="009359D5" w:rsidRDefault="009359D5" w:rsidP="009359D5">
      <w:r>
        <w:t>end;</w:t>
      </w:r>
    </w:p>
    <w:p w14:paraId="31DF205E" w14:textId="77777777" w:rsidR="009359D5" w:rsidRDefault="009359D5" w:rsidP="009359D5"/>
    <w:p w14:paraId="57E986B2" w14:textId="77777777" w:rsidR="009359D5" w:rsidRDefault="009359D5" w:rsidP="009359D5"/>
    <w:p w14:paraId="34E13E9F" w14:textId="77777777" w:rsidR="009359D5" w:rsidRDefault="009359D5" w:rsidP="009359D5">
      <w:r>
        <w:t>S3D: trnH-psbA matrix</w:t>
      </w:r>
    </w:p>
    <w:p w14:paraId="402C1914" w14:textId="77777777" w:rsidR="009359D5" w:rsidRDefault="009359D5" w:rsidP="009359D5"/>
    <w:p w14:paraId="76CADA65" w14:textId="77777777" w:rsidR="009359D5" w:rsidRDefault="009359D5" w:rsidP="009359D5">
      <w:r>
        <w:t>#NEXUS</w:t>
      </w:r>
    </w:p>
    <w:p w14:paraId="5F29557E" w14:textId="77777777" w:rsidR="009359D5" w:rsidRDefault="009359D5" w:rsidP="009359D5">
      <w:r>
        <w:t>begin taxa;</w:t>
      </w:r>
    </w:p>
    <w:p w14:paraId="4FC1A5E7" w14:textId="77777777" w:rsidR="009359D5" w:rsidRDefault="009359D5" w:rsidP="009359D5">
      <w:r>
        <w:tab/>
        <w:t>dimensions ntax=487;</w:t>
      </w:r>
    </w:p>
    <w:p w14:paraId="530674AB" w14:textId="77777777" w:rsidR="009359D5" w:rsidRDefault="009359D5" w:rsidP="009359D5">
      <w:r>
        <w:tab/>
        <w:t>taxlabels</w:t>
      </w:r>
    </w:p>
    <w:p w14:paraId="39B6B796" w14:textId="77777777" w:rsidR="009359D5" w:rsidRDefault="009359D5" w:rsidP="009359D5">
      <w:r>
        <w:tab/>
        <w:t>Acampe_praemorsa_var_longepedunculata_KFBG814</w:t>
      </w:r>
    </w:p>
    <w:p w14:paraId="31ADCBD0" w14:textId="77777777" w:rsidR="009359D5" w:rsidRDefault="009359D5" w:rsidP="009359D5">
      <w:r>
        <w:tab/>
        <w:t>Acampe_praemorsa_var_longepedunculata_KJ733465</w:t>
      </w:r>
    </w:p>
    <w:p w14:paraId="7370A7A0" w14:textId="77777777" w:rsidR="009359D5" w:rsidRDefault="009359D5" w:rsidP="009359D5">
      <w:r>
        <w:tab/>
        <w:t>Acampe_praemorsa_var_longepedunculata_PK12086</w:t>
      </w:r>
    </w:p>
    <w:p w14:paraId="43DBA6C0" w14:textId="77777777" w:rsidR="009359D5" w:rsidRDefault="009359D5" w:rsidP="009359D5">
      <w:r>
        <w:tab/>
        <w:t>Acampe_praemorsa_var_longepedunculata_PK12159</w:t>
      </w:r>
    </w:p>
    <w:p w14:paraId="5C98F6E1" w14:textId="77777777" w:rsidR="009359D5" w:rsidRDefault="009359D5" w:rsidP="009359D5">
      <w:r>
        <w:tab/>
        <w:t>Acampe_praemorsa_var_longepedunculata_SG1199</w:t>
      </w:r>
    </w:p>
    <w:p w14:paraId="7343FB7D" w14:textId="77777777" w:rsidR="009359D5" w:rsidRDefault="009359D5" w:rsidP="009359D5">
      <w:r>
        <w:tab/>
        <w:t>Ania_hongkongensis_KFBG1805</w:t>
      </w:r>
    </w:p>
    <w:p w14:paraId="1213DDE1" w14:textId="77777777" w:rsidR="009359D5" w:rsidRDefault="009359D5" w:rsidP="009359D5">
      <w:r>
        <w:tab/>
        <w:t>Ania_hongkongensis_KFBG4612</w:t>
      </w:r>
    </w:p>
    <w:p w14:paraId="1F33B0C5" w14:textId="77777777" w:rsidR="009359D5" w:rsidRDefault="009359D5" w:rsidP="009359D5">
      <w:r>
        <w:tab/>
        <w:t>Ania_hongkongensis_KFBG4613</w:t>
      </w:r>
    </w:p>
    <w:p w14:paraId="1D11399B" w14:textId="77777777" w:rsidR="009359D5" w:rsidRDefault="009359D5" w:rsidP="009359D5">
      <w:r>
        <w:tab/>
        <w:t>Ania_hongkongensis_PK12027</w:t>
      </w:r>
    </w:p>
    <w:p w14:paraId="38DBA016" w14:textId="77777777" w:rsidR="009359D5" w:rsidRDefault="009359D5" w:rsidP="009359D5">
      <w:r>
        <w:tab/>
        <w:t>Ania_hongkongensis_SG1231</w:t>
      </w:r>
    </w:p>
    <w:p w14:paraId="5C994F58" w14:textId="77777777" w:rsidR="009359D5" w:rsidRDefault="009359D5" w:rsidP="009359D5">
      <w:r>
        <w:tab/>
        <w:t>Ania_hongkongensis_SG1343</w:t>
      </w:r>
    </w:p>
    <w:p w14:paraId="0085DDA1" w14:textId="77777777" w:rsidR="009359D5" w:rsidRDefault="009359D5" w:rsidP="009359D5">
      <w:r>
        <w:tab/>
        <w:t>Ania_ruybarrettoi_KFBG2538</w:t>
      </w:r>
    </w:p>
    <w:p w14:paraId="2A942A3A" w14:textId="77777777" w:rsidR="009359D5" w:rsidRDefault="009359D5" w:rsidP="009359D5">
      <w:r>
        <w:tab/>
        <w:t>Ania_ruybarrettoi_KFBG43</w:t>
      </w:r>
    </w:p>
    <w:p w14:paraId="1124CA84" w14:textId="77777777" w:rsidR="009359D5" w:rsidRDefault="009359D5" w:rsidP="009359D5">
      <w:r>
        <w:tab/>
        <w:t>Ania_ruybarrettoi_SG1395</w:t>
      </w:r>
    </w:p>
    <w:p w14:paraId="4B79E7F5" w14:textId="77777777" w:rsidR="009359D5" w:rsidRDefault="009359D5" w:rsidP="009359D5">
      <w:r>
        <w:tab/>
        <w:t>Anoectochilus_roxburghii_KFBG2110</w:t>
      </w:r>
    </w:p>
    <w:p w14:paraId="1EC47477" w14:textId="77777777" w:rsidR="009359D5" w:rsidRDefault="009359D5" w:rsidP="009359D5">
      <w:r>
        <w:tab/>
        <w:t>Anoectochilus_roxburghii_PK12043</w:t>
      </w:r>
    </w:p>
    <w:p w14:paraId="71B4BBEA" w14:textId="77777777" w:rsidR="009359D5" w:rsidRDefault="009359D5" w:rsidP="009359D5">
      <w:r>
        <w:tab/>
        <w:t>Anoectochilus_roxburghii_PK12044</w:t>
      </w:r>
    </w:p>
    <w:p w14:paraId="3D99F32C" w14:textId="77777777" w:rsidR="009359D5" w:rsidRDefault="009359D5" w:rsidP="009359D5">
      <w:r>
        <w:tab/>
        <w:t>Anoectochilus_roxburghii_PK12068</w:t>
      </w:r>
    </w:p>
    <w:p w14:paraId="5612BFDE" w14:textId="77777777" w:rsidR="009359D5" w:rsidRDefault="009359D5" w:rsidP="009359D5">
      <w:r>
        <w:tab/>
        <w:t>Anoectochilus_roxburghii_PK12069</w:t>
      </w:r>
    </w:p>
    <w:p w14:paraId="28577C2B" w14:textId="77777777" w:rsidR="009359D5" w:rsidRDefault="009359D5" w:rsidP="009359D5">
      <w:r>
        <w:tab/>
        <w:t>Anoectochilus_roxburghii_SG1219</w:t>
      </w:r>
    </w:p>
    <w:p w14:paraId="3F435344" w14:textId="77777777" w:rsidR="009359D5" w:rsidRDefault="009359D5" w:rsidP="009359D5">
      <w:r>
        <w:tab/>
        <w:t>Aphyllorchis_montana_PK12147</w:t>
      </w:r>
    </w:p>
    <w:p w14:paraId="14DE22C9" w14:textId="77777777" w:rsidR="009359D5" w:rsidRDefault="009359D5" w:rsidP="009359D5">
      <w:r>
        <w:lastRenderedPageBreak/>
        <w:tab/>
        <w:t>Aphyllorchis_montana_PK12148</w:t>
      </w:r>
    </w:p>
    <w:p w14:paraId="28E92CA6" w14:textId="77777777" w:rsidR="009359D5" w:rsidRDefault="009359D5" w:rsidP="009359D5">
      <w:r>
        <w:tab/>
        <w:t>Aphyllorchis_montana_SG1010</w:t>
      </w:r>
    </w:p>
    <w:p w14:paraId="1462958E" w14:textId="77777777" w:rsidR="009359D5" w:rsidRDefault="009359D5" w:rsidP="009359D5">
      <w:r>
        <w:tab/>
        <w:t>Appendicula_cornuta_KFBG2677</w:t>
      </w:r>
    </w:p>
    <w:p w14:paraId="2510135F" w14:textId="77777777" w:rsidR="009359D5" w:rsidRDefault="009359D5" w:rsidP="009359D5">
      <w:r>
        <w:tab/>
        <w:t>Appendicula_cornuta_KFBG3068A</w:t>
      </w:r>
    </w:p>
    <w:p w14:paraId="74C3F27C" w14:textId="77777777" w:rsidR="009359D5" w:rsidRDefault="009359D5" w:rsidP="009359D5">
      <w:r>
        <w:tab/>
        <w:t>Appendicula_cornuta_PK12064</w:t>
      </w:r>
    </w:p>
    <w:p w14:paraId="1C3A6A1F" w14:textId="77777777" w:rsidR="009359D5" w:rsidRDefault="009359D5" w:rsidP="009359D5">
      <w:r>
        <w:tab/>
        <w:t>Appendicula_cornuta_PK12065</w:t>
      </w:r>
    </w:p>
    <w:p w14:paraId="0805F078" w14:textId="77777777" w:rsidR="009359D5" w:rsidRDefault="009359D5" w:rsidP="009359D5">
      <w:r>
        <w:tab/>
        <w:t>Arundina_graminifolia_KFBG3175</w:t>
      </w:r>
    </w:p>
    <w:p w14:paraId="66E6F0D3" w14:textId="77777777" w:rsidR="009359D5" w:rsidRDefault="009359D5" w:rsidP="009359D5">
      <w:r>
        <w:tab/>
        <w:t>Arundina_graminifolia_SG1008</w:t>
      </w:r>
    </w:p>
    <w:p w14:paraId="44B1C890" w14:textId="77777777" w:rsidR="009359D5" w:rsidRDefault="009359D5" w:rsidP="009359D5">
      <w:r>
        <w:tab/>
        <w:t>Arundina_graminifolia_SG1206</w:t>
      </w:r>
    </w:p>
    <w:p w14:paraId="73680417" w14:textId="77777777" w:rsidR="009359D5" w:rsidRDefault="009359D5" w:rsidP="009359D5">
      <w:r>
        <w:tab/>
        <w:t>Arundina_graminifolia_SG1295</w:t>
      </w:r>
    </w:p>
    <w:p w14:paraId="7871E701" w14:textId="77777777" w:rsidR="009359D5" w:rsidRDefault="009359D5" w:rsidP="009359D5">
      <w:r>
        <w:tab/>
        <w:t>Bletilla_striata_KC704331</w:t>
      </w:r>
    </w:p>
    <w:p w14:paraId="44B80CEC" w14:textId="77777777" w:rsidR="009359D5" w:rsidRDefault="009359D5" w:rsidP="009359D5">
      <w:r>
        <w:tab/>
        <w:t>Bletilla_striata_KC704332</w:t>
      </w:r>
    </w:p>
    <w:p w14:paraId="63D48170" w14:textId="77777777" w:rsidR="009359D5" w:rsidRDefault="009359D5" w:rsidP="009359D5">
      <w:r>
        <w:tab/>
        <w:t>Bletilla_striata_KF262159</w:t>
      </w:r>
    </w:p>
    <w:p w14:paraId="6A769F5E" w14:textId="77777777" w:rsidR="009359D5" w:rsidRDefault="009359D5" w:rsidP="009359D5">
      <w:r>
        <w:tab/>
        <w:t>Bletilla_striata_KF262160</w:t>
      </w:r>
    </w:p>
    <w:p w14:paraId="63CCD8C0" w14:textId="77777777" w:rsidR="009359D5" w:rsidRDefault="009359D5" w:rsidP="009359D5">
      <w:r>
        <w:tab/>
        <w:t>Bletilla_striata_KFBG2048</w:t>
      </w:r>
    </w:p>
    <w:p w14:paraId="44A42467" w14:textId="77777777" w:rsidR="009359D5" w:rsidRDefault="009359D5" w:rsidP="009359D5">
      <w:r>
        <w:tab/>
        <w:t>Bletilla_striata_KFBG3167</w:t>
      </w:r>
    </w:p>
    <w:p w14:paraId="68155769" w14:textId="77777777" w:rsidR="009359D5" w:rsidRDefault="009359D5" w:rsidP="009359D5">
      <w:r>
        <w:tab/>
        <w:t>Bletilla_striata_KP765447</w:t>
      </w:r>
    </w:p>
    <w:p w14:paraId="15C748BD" w14:textId="77777777" w:rsidR="009359D5" w:rsidRDefault="009359D5" w:rsidP="009359D5">
      <w:r>
        <w:tab/>
        <w:t>Brachycorythis_galeandra_PK12195</w:t>
      </w:r>
    </w:p>
    <w:p w14:paraId="193E3C3A" w14:textId="77777777" w:rsidR="009359D5" w:rsidRDefault="009359D5" w:rsidP="009359D5">
      <w:r>
        <w:tab/>
        <w:t>Brachycorythis_galeandra_SG1261</w:t>
      </w:r>
    </w:p>
    <w:p w14:paraId="03992E14" w14:textId="77777777" w:rsidR="009359D5" w:rsidRDefault="009359D5" w:rsidP="009359D5">
      <w:r>
        <w:tab/>
        <w:t>Bulbophyllum_affine_KF974510</w:t>
      </w:r>
    </w:p>
    <w:p w14:paraId="268960CD" w14:textId="77777777" w:rsidR="009359D5" w:rsidRDefault="009359D5" w:rsidP="009359D5">
      <w:r>
        <w:tab/>
        <w:t>Bulbophyllum_affine_KFBG412</w:t>
      </w:r>
    </w:p>
    <w:p w14:paraId="7F536066" w14:textId="77777777" w:rsidR="009359D5" w:rsidRDefault="009359D5" w:rsidP="009359D5">
      <w:r>
        <w:tab/>
        <w:t>Bulbophyllum_affine_SG1606</w:t>
      </w:r>
    </w:p>
    <w:p w14:paraId="3CA637A5" w14:textId="77777777" w:rsidR="009359D5" w:rsidRDefault="009359D5" w:rsidP="009359D5">
      <w:r>
        <w:tab/>
        <w:t>Bulbophyllum_affine_SG1607</w:t>
      </w:r>
    </w:p>
    <w:p w14:paraId="4FB181E4" w14:textId="77777777" w:rsidR="009359D5" w:rsidRDefault="009359D5" w:rsidP="009359D5">
      <w:r>
        <w:tab/>
        <w:t>Bulbophyllum_ambrosia_KFBG2805</w:t>
      </w:r>
    </w:p>
    <w:p w14:paraId="67D0F692" w14:textId="77777777" w:rsidR="009359D5" w:rsidRDefault="009359D5" w:rsidP="009359D5">
      <w:r>
        <w:tab/>
        <w:t>Bulbophyllum_ambrosia_KFBG372</w:t>
      </w:r>
    </w:p>
    <w:p w14:paraId="56902AB6" w14:textId="77777777" w:rsidR="009359D5" w:rsidRDefault="009359D5" w:rsidP="009359D5">
      <w:r>
        <w:tab/>
        <w:t>Bulbophyllum_ambrosia_KFBG508</w:t>
      </w:r>
    </w:p>
    <w:p w14:paraId="73C362A1" w14:textId="77777777" w:rsidR="009359D5" w:rsidRDefault="009359D5" w:rsidP="009359D5">
      <w:r>
        <w:tab/>
        <w:t>Bulbophyllum_ambrosia_KFBG9</w:t>
      </w:r>
    </w:p>
    <w:p w14:paraId="29ABA483" w14:textId="77777777" w:rsidR="009359D5" w:rsidRDefault="009359D5" w:rsidP="009359D5">
      <w:r>
        <w:tab/>
        <w:t>Bulbophyllum_ambrosia_PK12090</w:t>
      </w:r>
    </w:p>
    <w:p w14:paraId="38D31054" w14:textId="77777777" w:rsidR="009359D5" w:rsidRDefault="009359D5" w:rsidP="009359D5">
      <w:r>
        <w:lastRenderedPageBreak/>
        <w:tab/>
        <w:t>Bulbophyllum_ambrosia_PK12092</w:t>
      </w:r>
    </w:p>
    <w:p w14:paraId="14263F15" w14:textId="77777777" w:rsidR="009359D5" w:rsidRDefault="009359D5" w:rsidP="009359D5">
      <w:r>
        <w:tab/>
        <w:t>Bulbophyllum_ambrosia_SG1221</w:t>
      </w:r>
    </w:p>
    <w:p w14:paraId="1A4ED6EE" w14:textId="77777777" w:rsidR="009359D5" w:rsidRDefault="009359D5" w:rsidP="009359D5">
      <w:r>
        <w:tab/>
        <w:t>Bulbophyllum_bicolor_CL10</w:t>
      </w:r>
    </w:p>
    <w:p w14:paraId="5D983B2E" w14:textId="77777777" w:rsidR="009359D5" w:rsidRDefault="009359D5" w:rsidP="009359D5">
      <w:r>
        <w:tab/>
        <w:t>Bulbophyllum_bicolor_FT28</w:t>
      </w:r>
    </w:p>
    <w:p w14:paraId="342341EE" w14:textId="77777777" w:rsidR="009359D5" w:rsidRDefault="009359D5" w:rsidP="009359D5">
      <w:r>
        <w:tab/>
        <w:t>Bulbophyllum_bicolor_KFBG2210</w:t>
      </w:r>
    </w:p>
    <w:p w14:paraId="47A528B8" w14:textId="77777777" w:rsidR="009359D5" w:rsidRDefault="009359D5" w:rsidP="009359D5">
      <w:r>
        <w:tab/>
        <w:t>Bulbophyllum_bicolor_KFBG3073</w:t>
      </w:r>
    </w:p>
    <w:p w14:paraId="2617EBD8" w14:textId="77777777" w:rsidR="009359D5" w:rsidRDefault="009359D5" w:rsidP="009359D5">
      <w:r>
        <w:tab/>
        <w:t>Bulbophyllum_bicolor_KFBG433A</w:t>
      </w:r>
    </w:p>
    <w:p w14:paraId="7EBF7E81" w14:textId="77777777" w:rsidR="009359D5" w:rsidRDefault="009359D5" w:rsidP="009359D5">
      <w:r>
        <w:tab/>
        <w:t>Bulbophyllum_bicolor_LMP19</w:t>
      </w:r>
    </w:p>
    <w:p w14:paraId="13650E2E" w14:textId="77777777" w:rsidR="009359D5" w:rsidRDefault="009359D5" w:rsidP="009359D5">
      <w:r>
        <w:tab/>
        <w:t>Bulbophyllum_bicolor_PSL45</w:t>
      </w:r>
    </w:p>
    <w:p w14:paraId="26DDC32B" w14:textId="77777777" w:rsidR="009359D5" w:rsidRDefault="009359D5" w:rsidP="009359D5">
      <w:r>
        <w:tab/>
        <w:t>Bulbophyllum_bicolor_TMS05</w:t>
      </w:r>
    </w:p>
    <w:p w14:paraId="249514E6" w14:textId="77777777" w:rsidR="009359D5" w:rsidRDefault="009359D5" w:rsidP="009359D5">
      <w:r>
        <w:tab/>
        <w:t>Bulbophyllum_bicolor_TT43</w:t>
      </w:r>
    </w:p>
    <w:p w14:paraId="064F91F3" w14:textId="77777777" w:rsidR="009359D5" w:rsidRDefault="009359D5" w:rsidP="009359D5">
      <w:r>
        <w:tab/>
        <w:t>Bulbophyllum_delitescens_KFBG269</w:t>
      </w:r>
    </w:p>
    <w:p w14:paraId="359EDB50" w14:textId="77777777" w:rsidR="009359D5" w:rsidRDefault="009359D5" w:rsidP="009359D5">
      <w:r>
        <w:tab/>
        <w:t>Bulbophyllum_delitescens_KFBG3070</w:t>
      </w:r>
    </w:p>
    <w:p w14:paraId="2A506335" w14:textId="77777777" w:rsidR="009359D5" w:rsidRDefault="009359D5" w:rsidP="009359D5">
      <w:r>
        <w:tab/>
        <w:t>Bulbophyllum_delitescens_KFBG432</w:t>
      </w:r>
    </w:p>
    <w:p w14:paraId="68FAA53E" w14:textId="77777777" w:rsidR="009359D5" w:rsidRDefault="009359D5" w:rsidP="009359D5">
      <w:r>
        <w:tab/>
        <w:t>Bulbophyllum_delitescens_SG1286</w:t>
      </w:r>
    </w:p>
    <w:p w14:paraId="72A2362E" w14:textId="77777777" w:rsidR="009359D5" w:rsidRDefault="009359D5" w:rsidP="009359D5">
      <w:r>
        <w:tab/>
        <w:t>Bulbophyllum_delitescens_SG1287</w:t>
      </w:r>
    </w:p>
    <w:p w14:paraId="540569D0" w14:textId="77777777" w:rsidR="009359D5" w:rsidRDefault="009359D5" w:rsidP="009359D5">
      <w:r>
        <w:tab/>
        <w:t>Bulbophyllum_delitescens_SG1288</w:t>
      </w:r>
    </w:p>
    <w:p w14:paraId="6EB92800" w14:textId="77777777" w:rsidR="009359D5" w:rsidRDefault="009359D5" w:rsidP="009359D5">
      <w:r>
        <w:tab/>
        <w:t>Bulbophyllum_kwangtungense_KFBG27001</w:t>
      </w:r>
    </w:p>
    <w:p w14:paraId="5040873A" w14:textId="77777777" w:rsidR="009359D5" w:rsidRDefault="009359D5" w:rsidP="009359D5">
      <w:r>
        <w:tab/>
        <w:t>Bulbophyllum_kwangtungense_KFBG2798</w:t>
      </w:r>
    </w:p>
    <w:p w14:paraId="5690A664" w14:textId="77777777" w:rsidR="009359D5" w:rsidRDefault="009359D5" w:rsidP="009359D5">
      <w:r>
        <w:tab/>
        <w:t>Bulbophyllum_kwangtungense_KFBG2820</w:t>
      </w:r>
    </w:p>
    <w:p w14:paraId="064C40DE" w14:textId="77777777" w:rsidR="009359D5" w:rsidRDefault="009359D5" w:rsidP="009359D5">
      <w:r>
        <w:tab/>
        <w:t>Bulbophyllum_kwangtungense_PK12070</w:t>
      </w:r>
    </w:p>
    <w:p w14:paraId="366145C3" w14:textId="77777777" w:rsidR="009359D5" w:rsidRDefault="009359D5" w:rsidP="009359D5">
      <w:r>
        <w:tab/>
        <w:t>Bulbophyllum_odoratissimum_EU887945</w:t>
      </w:r>
    </w:p>
    <w:p w14:paraId="4CBE1DC2" w14:textId="77777777" w:rsidR="009359D5" w:rsidRDefault="009359D5" w:rsidP="009359D5">
      <w:r>
        <w:tab/>
        <w:t>Bulbophyllum_odoratissimum_KFBG493</w:t>
      </w:r>
    </w:p>
    <w:p w14:paraId="3488861A" w14:textId="77777777" w:rsidR="009359D5" w:rsidRDefault="009359D5" w:rsidP="009359D5">
      <w:r>
        <w:tab/>
        <w:t>Bulbophyllum_odoratissimum_KP704458</w:t>
      </w:r>
    </w:p>
    <w:p w14:paraId="748D5920" w14:textId="77777777" w:rsidR="009359D5" w:rsidRDefault="009359D5" w:rsidP="009359D5">
      <w:r>
        <w:tab/>
        <w:t>Bulbophyllum_odoratissimum_PK12119</w:t>
      </w:r>
    </w:p>
    <w:p w14:paraId="6DA11DFA" w14:textId="77777777" w:rsidR="009359D5" w:rsidRDefault="009359D5" w:rsidP="009359D5">
      <w:r>
        <w:tab/>
        <w:t>Bulbophyllum_odoratissimum_SG1275</w:t>
      </w:r>
    </w:p>
    <w:p w14:paraId="5907FBAD" w14:textId="77777777" w:rsidR="009359D5" w:rsidRDefault="009359D5" w:rsidP="009359D5">
      <w:r>
        <w:tab/>
        <w:t>Bulbophyllum_pectenveneris_KFBG294</w:t>
      </w:r>
    </w:p>
    <w:p w14:paraId="224EFF6E" w14:textId="77777777" w:rsidR="009359D5" w:rsidRDefault="009359D5" w:rsidP="009359D5">
      <w:r>
        <w:tab/>
        <w:t>Bulbophyllum_pectenveneris_KFBG297</w:t>
      </w:r>
    </w:p>
    <w:p w14:paraId="4BA9E1CC" w14:textId="77777777" w:rsidR="009359D5" w:rsidRDefault="009359D5" w:rsidP="009359D5">
      <w:r>
        <w:lastRenderedPageBreak/>
        <w:tab/>
        <w:t>Bulbophyllum_scabratum_KFBG2815</w:t>
      </w:r>
    </w:p>
    <w:p w14:paraId="4F4829D9" w14:textId="77777777" w:rsidR="009359D5" w:rsidRDefault="009359D5" w:rsidP="009359D5">
      <w:r>
        <w:tab/>
        <w:t>Bulbophyllum_scabratum_PK12041</w:t>
      </w:r>
    </w:p>
    <w:p w14:paraId="1E7A4266" w14:textId="77777777" w:rsidR="009359D5" w:rsidRDefault="009359D5" w:rsidP="009359D5">
      <w:r>
        <w:tab/>
        <w:t>Bulbophyllum_scabratum_PK12126</w:t>
      </w:r>
    </w:p>
    <w:p w14:paraId="5352115B" w14:textId="77777777" w:rsidR="009359D5" w:rsidRDefault="009359D5" w:rsidP="009359D5">
      <w:r>
        <w:tab/>
        <w:t>Bulbophyllum_scabratum_PK12127</w:t>
      </w:r>
    </w:p>
    <w:p w14:paraId="0E70A2C8" w14:textId="77777777" w:rsidR="009359D5" w:rsidRDefault="009359D5" w:rsidP="009359D5">
      <w:r>
        <w:tab/>
        <w:t>Bulbophyllum_stenobulbon_KFBG2806</w:t>
      </w:r>
    </w:p>
    <w:p w14:paraId="12219A84" w14:textId="77777777" w:rsidR="009359D5" w:rsidRDefault="009359D5" w:rsidP="009359D5">
      <w:r>
        <w:tab/>
        <w:t>Bulbophyllum_stenobulbon_PK12111</w:t>
      </w:r>
    </w:p>
    <w:p w14:paraId="2E3174D9" w14:textId="77777777" w:rsidR="009359D5" w:rsidRDefault="009359D5" w:rsidP="009359D5">
      <w:r>
        <w:tab/>
        <w:t>Bulbophyllum_stenobulbon_PK12112</w:t>
      </w:r>
    </w:p>
    <w:p w14:paraId="3A5C79D5" w14:textId="77777777" w:rsidR="009359D5" w:rsidRDefault="009359D5" w:rsidP="009359D5">
      <w:r>
        <w:tab/>
        <w:t>Bulbophyllum_stenobulbon_PK12113</w:t>
      </w:r>
    </w:p>
    <w:p w14:paraId="08BAA16C" w14:textId="77777777" w:rsidR="009359D5" w:rsidRDefault="009359D5" w:rsidP="009359D5">
      <w:r>
        <w:tab/>
        <w:t>Bulbophyllum_stenobulbon_SG1226</w:t>
      </w:r>
    </w:p>
    <w:p w14:paraId="7ACF52D2" w14:textId="77777777" w:rsidR="009359D5" w:rsidRDefault="009359D5" w:rsidP="009359D5">
      <w:r>
        <w:tab/>
        <w:t>Bulbophyllum_tigridum_KFBG468</w:t>
      </w:r>
    </w:p>
    <w:p w14:paraId="7EA93108" w14:textId="77777777" w:rsidR="009359D5" w:rsidRDefault="009359D5" w:rsidP="009359D5">
      <w:r>
        <w:tab/>
        <w:t>Bulbophyllum_tigridum_PK12209</w:t>
      </w:r>
    </w:p>
    <w:p w14:paraId="3BCAEBBB" w14:textId="77777777" w:rsidR="009359D5" w:rsidRDefault="009359D5" w:rsidP="009359D5">
      <w:r>
        <w:tab/>
        <w:t>Bulbophyllum_tigridum_SG1310</w:t>
      </w:r>
    </w:p>
    <w:p w14:paraId="72C22718" w14:textId="77777777" w:rsidR="009359D5" w:rsidRDefault="009359D5" w:rsidP="009359D5">
      <w:r>
        <w:tab/>
        <w:t>Bulbophyllum_tseanum_SG1272</w:t>
      </w:r>
    </w:p>
    <w:p w14:paraId="1D62AC79" w14:textId="77777777" w:rsidR="009359D5" w:rsidRDefault="009359D5" w:rsidP="009359D5">
      <w:r>
        <w:tab/>
        <w:t>Bulbophyllum_tseanum_SG1616</w:t>
      </w:r>
    </w:p>
    <w:p w14:paraId="6D7F4F08" w14:textId="77777777" w:rsidR="009359D5" w:rsidRDefault="009359D5" w:rsidP="009359D5">
      <w:r>
        <w:tab/>
        <w:t>Calanthe_graciliflora_PK12206</w:t>
      </w:r>
    </w:p>
    <w:p w14:paraId="4807E522" w14:textId="77777777" w:rsidR="009359D5" w:rsidRDefault="009359D5" w:rsidP="009359D5">
      <w:r>
        <w:tab/>
        <w:t>Calanthe_graciliflora_PK12207</w:t>
      </w:r>
    </w:p>
    <w:p w14:paraId="71EE33AC" w14:textId="77777777" w:rsidR="009359D5" w:rsidRDefault="009359D5" w:rsidP="009359D5">
      <w:r>
        <w:tab/>
        <w:t>Calanthe_graciliflora_SG1225</w:t>
      </w:r>
    </w:p>
    <w:p w14:paraId="5A414405" w14:textId="77777777" w:rsidR="009359D5" w:rsidRDefault="009359D5" w:rsidP="009359D5">
      <w:r>
        <w:tab/>
        <w:t>Calanthe_masuca_KFBG11</w:t>
      </w:r>
    </w:p>
    <w:p w14:paraId="14DB5B72" w14:textId="77777777" w:rsidR="009359D5" w:rsidRDefault="009359D5" w:rsidP="009359D5">
      <w:r>
        <w:tab/>
        <w:t>Calanthe_masuca_PK12110</w:t>
      </w:r>
    </w:p>
    <w:p w14:paraId="3E4FDFE8" w14:textId="77777777" w:rsidR="009359D5" w:rsidRDefault="009359D5" w:rsidP="009359D5">
      <w:r>
        <w:tab/>
        <w:t>Calanthe_masuca_SG026</w:t>
      </w:r>
    </w:p>
    <w:p w14:paraId="194DA9AA" w14:textId="77777777" w:rsidR="009359D5" w:rsidRDefault="009359D5" w:rsidP="009359D5">
      <w:r>
        <w:tab/>
        <w:t>Calanthe_masuca_SG1360</w:t>
      </w:r>
    </w:p>
    <w:p w14:paraId="5372A531" w14:textId="77777777" w:rsidR="009359D5" w:rsidRDefault="009359D5" w:rsidP="009359D5">
      <w:r>
        <w:tab/>
        <w:t>Calanthe_masuca_SG1361</w:t>
      </w:r>
    </w:p>
    <w:p w14:paraId="703818BF" w14:textId="77777777" w:rsidR="009359D5" w:rsidRDefault="009359D5" w:rsidP="009359D5">
      <w:r>
        <w:tab/>
        <w:t>Calanthe_speciosa_KFBG136</w:t>
      </w:r>
    </w:p>
    <w:p w14:paraId="331A5052" w14:textId="77777777" w:rsidR="009359D5" w:rsidRDefault="009359D5" w:rsidP="009359D5">
      <w:r>
        <w:tab/>
        <w:t>Calanthe_speciosa_PK12168</w:t>
      </w:r>
    </w:p>
    <w:p w14:paraId="13883A3A" w14:textId="77777777" w:rsidR="009359D5" w:rsidRDefault="009359D5" w:rsidP="009359D5">
      <w:r>
        <w:tab/>
        <w:t>Calanthe_speciosa_PK12169</w:t>
      </w:r>
    </w:p>
    <w:p w14:paraId="6C2E6DC7" w14:textId="77777777" w:rsidR="009359D5" w:rsidRDefault="009359D5" w:rsidP="009359D5">
      <w:r>
        <w:tab/>
        <w:t>Calanthe_speciosa_SG1313</w:t>
      </w:r>
    </w:p>
    <w:p w14:paraId="4C3659A9" w14:textId="77777777" w:rsidR="009359D5" w:rsidRDefault="009359D5" w:rsidP="009359D5">
      <w:r>
        <w:tab/>
        <w:t>Calanthe_speciosa_SG1368</w:t>
      </w:r>
    </w:p>
    <w:p w14:paraId="5C1A97A9" w14:textId="77777777" w:rsidR="009359D5" w:rsidRDefault="009359D5" w:rsidP="009359D5">
      <w:r>
        <w:tab/>
        <w:t>Calanthe_triplicata_KF852648</w:t>
      </w:r>
    </w:p>
    <w:p w14:paraId="0339247C" w14:textId="77777777" w:rsidR="009359D5" w:rsidRDefault="009359D5" w:rsidP="009359D5">
      <w:r>
        <w:lastRenderedPageBreak/>
        <w:tab/>
        <w:t>Calanthe_triplicata_KFBG3172</w:t>
      </w:r>
    </w:p>
    <w:p w14:paraId="423966B7" w14:textId="77777777" w:rsidR="009359D5" w:rsidRDefault="009359D5" w:rsidP="009359D5">
      <w:r>
        <w:tab/>
        <w:t>Calanthe_triplicata_KFBG601</w:t>
      </w:r>
    </w:p>
    <w:p w14:paraId="2F2640C4" w14:textId="77777777" w:rsidR="009359D5" w:rsidRDefault="009359D5" w:rsidP="009359D5">
      <w:r>
        <w:tab/>
        <w:t>Calanthe_triplicata_SG1311</w:t>
      </w:r>
    </w:p>
    <w:p w14:paraId="698F7837" w14:textId="77777777" w:rsidR="009359D5" w:rsidRDefault="009359D5" w:rsidP="009359D5">
      <w:r>
        <w:tab/>
        <w:t>Cephalantheropsis_obcordata_KFBG140</w:t>
      </w:r>
    </w:p>
    <w:p w14:paraId="4003CE17" w14:textId="77777777" w:rsidR="009359D5" w:rsidRDefault="009359D5" w:rsidP="009359D5">
      <w:r>
        <w:tab/>
        <w:t>Cephalantheropsis_obcordata_KFBG2518A</w:t>
      </w:r>
    </w:p>
    <w:p w14:paraId="6D0628B6" w14:textId="77777777" w:rsidR="009359D5" w:rsidRDefault="009359D5" w:rsidP="009359D5">
      <w:r>
        <w:tab/>
        <w:t>Cephalantheropsis_obcordata_KFBG2520</w:t>
      </w:r>
    </w:p>
    <w:p w14:paraId="2054BE96" w14:textId="77777777" w:rsidR="009359D5" w:rsidRDefault="009359D5" w:rsidP="009359D5">
      <w:r>
        <w:tab/>
        <w:t>Cephalantheropsis_obcordata_PK12079</w:t>
      </w:r>
    </w:p>
    <w:p w14:paraId="6E204CB1" w14:textId="77777777" w:rsidR="009359D5" w:rsidRDefault="009359D5" w:rsidP="009359D5">
      <w:r>
        <w:tab/>
        <w:t>Cephalantheropsis_obcordata_PK12080</w:t>
      </w:r>
    </w:p>
    <w:p w14:paraId="682B1816" w14:textId="77777777" w:rsidR="009359D5" w:rsidRDefault="009359D5" w:rsidP="009359D5">
      <w:r>
        <w:tab/>
        <w:t>Cephalantheropsis_obcordata_PK12081</w:t>
      </w:r>
    </w:p>
    <w:p w14:paraId="5847F283" w14:textId="77777777" w:rsidR="009359D5" w:rsidRDefault="009359D5" w:rsidP="009359D5">
      <w:r>
        <w:tab/>
        <w:t>Cephalantheropsis_obcordata_SG1209</w:t>
      </w:r>
    </w:p>
    <w:p w14:paraId="5B2F625B" w14:textId="77777777" w:rsidR="009359D5" w:rsidRDefault="009359D5" w:rsidP="009359D5">
      <w:r>
        <w:tab/>
        <w:t>Cheirostylis_clibborndyeri_PK12023</w:t>
      </w:r>
    </w:p>
    <w:p w14:paraId="43DD23EF" w14:textId="77777777" w:rsidR="009359D5" w:rsidRDefault="009359D5" w:rsidP="009359D5">
      <w:r>
        <w:tab/>
        <w:t>Cheirostylis_clibborndyeri_PK12096</w:t>
      </w:r>
    </w:p>
    <w:p w14:paraId="15B870BA" w14:textId="77777777" w:rsidR="009359D5" w:rsidRDefault="009359D5" w:rsidP="009359D5">
      <w:r>
        <w:tab/>
        <w:t>Cheirostylis_clibborndyeri_SG1349</w:t>
      </w:r>
    </w:p>
    <w:p w14:paraId="5FC94E6F" w14:textId="77777777" w:rsidR="009359D5" w:rsidRDefault="009359D5" w:rsidP="009359D5">
      <w:r>
        <w:tab/>
        <w:t>Cheirostylis_monteiroi_PK12093</w:t>
      </w:r>
    </w:p>
    <w:p w14:paraId="48D2E160" w14:textId="77777777" w:rsidR="009359D5" w:rsidRDefault="009359D5" w:rsidP="009359D5">
      <w:r>
        <w:tab/>
        <w:t>Cheirostylis_monteiroi_PK12094</w:t>
      </w:r>
    </w:p>
    <w:p w14:paraId="5D1CECAD" w14:textId="77777777" w:rsidR="009359D5" w:rsidRDefault="009359D5" w:rsidP="009359D5">
      <w:r>
        <w:tab/>
        <w:t>Cheirostylis_monteiroi_SG1344</w:t>
      </w:r>
    </w:p>
    <w:p w14:paraId="39B089A8" w14:textId="77777777" w:rsidR="009359D5" w:rsidRDefault="009359D5" w:rsidP="009359D5">
      <w:r>
        <w:tab/>
        <w:t>Cheirostylis_yunnanensis_PK12097</w:t>
      </w:r>
    </w:p>
    <w:p w14:paraId="449DBF95" w14:textId="77777777" w:rsidR="009359D5" w:rsidRDefault="009359D5" w:rsidP="009359D5">
      <w:r>
        <w:tab/>
        <w:t>Cheirostylis_yunnanensis_SG1227</w:t>
      </w:r>
    </w:p>
    <w:p w14:paraId="72CB90E4" w14:textId="77777777" w:rsidR="009359D5" w:rsidRDefault="009359D5" w:rsidP="009359D5">
      <w:r>
        <w:tab/>
        <w:t>Cheirostylis_yunnanensis_SG1228</w:t>
      </w:r>
    </w:p>
    <w:p w14:paraId="06826BE6" w14:textId="77777777" w:rsidR="009359D5" w:rsidRDefault="009359D5" w:rsidP="009359D5">
      <w:r>
        <w:tab/>
        <w:t>Cheirostylis_yunnanensis_SG1229</w:t>
      </w:r>
    </w:p>
    <w:p w14:paraId="54720DC7" w14:textId="77777777" w:rsidR="009359D5" w:rsidRDefault="009359D5" w:rsidP="009359D5">
      <w:r>
        <w:tab/>
        <w:t>Chrysoglossum_assamicum_SG1622</w:t>
      </w:r>
    </w:p>
    <w:p w14:paraId="3687601D" w14:textId="77777777" w:rsidR="009359D5" w:rsidRDefault="009359D5" w:rsidP="009359D5">
      <w:r>
        <w:tab/>
        <w:t>Chrysoglossum_assamicum_SG1623</w:t>
      </w:r>
    </w:p>
    <w:p w14:paraId="027F03B1" w14:textId="77777777" w:rsidR="009359D5" w:rsidRDefault="009359D5" w:rsidP="009359D5">
      <w:r>
        <w:tab/>
        <w:t>Cleisostoma_paniculatum_KFBG516</w:t>
      </w:r>
    </w:p>
    <w:p w14:paraId="5DBD57E5" w14:textId="77777777" w:rsidR="009359D5" w:rsidRDefault="009359D5" w:rsidP="009359D5">
      <w:r>
        <w:tab/>
        <w:t>Cleisostoma_paniculatum_KJ733481</w:t>
      </w:r>
    </w:p>
    <w:p w14:paraId="43E1C7AE" w14:textId="77777777" w:rsidR="009359D5" w:rsidRDefault="009359D5" w:rsidP="009359D5">
      <w:r>
        <w:tab/>
        <w:t>Cleisostoma_rostratum_KFBG548</w:t>
      </w:r>
    </w:p>
    <w:p w14:paraId="47B646BC" w14:textId="77777777" w:rsidR="009359D5" w:rsidRDefault="009359D5" w:rsidP="009359D5">
      <w:r>
        <w:tab/>
        <w:t>Cleisostoma_rostratum_KFBG789</w:t>
      </w:r>
    </w:p>
    <w:p w14:paraId="36C4830C" w14:textId="77777777" w:rsidR="009359D5" w:rsidRDefault="009359D5" w:rsidP="009359D5">
      <w:r>
        <w:tab/>
        <w:t>Cleisostoma_rostratum_KJ733484</w:t>
      </w:r>
    </w:p>
    <w:p w14:paraId="2BE43AA7" w14:textId="77777777" w:rsidR="009359D5" w:rsidRDefault="009359D5" w:rsidP="009359D5">
      <w:r>
        <w:tab/>
        <w:t>Cleisostoma_rostratum_PK1208</w:t>
      </w:r>
    </w:p>
    <w:p w14:paraId="6DAAE398" w14:textId="77777777" w:rsidR="009359D5" w:rsidRDefault="009359D5" w:rsidP="009359D5">
      <w:r>
        <w:lastRenderedPageBreak/>
        <w:tab/>
        <w:t>Cleisostoma_rostratum_PK12101</w:t>
      </w:r>
    </w:p>
    <w:p w14:paraId="4FEA30A2" w14:textId="77777777" w:rsidR="009359D5" w:rsidRDefault="009359D5" w:rsidP="009359D5">
      <w:r>
        <w:tab/>
        <w:t>Cleisostoma_rostratum_PK12158</w:t>
      </w:r>
    </w:p>
    <w:p w14:paraId="66589EC6" w14:textId="77777777" w:rsidR="009359D5" w:rsidRDefault="009359D5" w:rsidP="009359D5">
      <w:r>
        <w:tab/>
        <w:t>Cleisostoma_rostratum_SG1200</w:t>
      </w:r>
    </w:p>
    <w:p w14:paraId="70D00FA8" w14:textId="77777777" w:rsidR="009359D5" w:rsidRDefault="009359D5" w:rsidP="009359D5">
      <w:r>
        <w:tab/>
        <w:t>Cleisostoma_rostratum_SG1301</w:t>
      </w:r>
    </w:p>
    <w:p w14:paraId="78F5984A" w14:textId="77777777" w:rsidR="009359D5" w:rsidRDefault="009359D5" w:rsidP="009359D5">
      <w:r>
        <w:tab/>
        <w:t>Cleisostoma_simondii_KFBG3176</w:t>
      </w:r>
    </w:p>
    <w:p w14:paraId="00E03D42" w14:textId="77777777" w:rsidR="009359D5" w:rsidRDefault="009359D5" w:rsidP="009359D5">
      <w:r>
        <w:tab/>
        <w:t>Cleisostoma_simondii_KFBG794</w:t>
      </w:r>
    </w:p>
    <w:p w14:paraId="359AAF85" w14:textId="77777777" w:rsidR="009359D5" w:rsidRDefault="009359D5" w:rsidP="009359D5">
      <w:r>
        <w:tab/>
        <w:t>Cleisostoma_simondii_KJ733485</w:t>
      </w:r>
    </w:p>
    <w:p w14:paraId="0A4C510B" w14:textId="77777777" w:rsidR="009359D5" w:rsidRDefault="009359D5" w:rsidP="009359D5">
      <w:r>
        <w:tab/>
        <w:t>Cleisostoma_simondii_PK12176</w:t>
      </w:r>
    </w:p>
    <w:p w14:paraId="2CCDDC21" w14:textId="77777777" w:rsidR="009359D5" w:rsidRDefault="009359D5" w:rsidP="009359D5">
      <w:r>
        <w:tab/>
        <w:t>Cleisostoma_simondii_SG1314</w:t>
      </w:r>
    </w:p>
    <w:p w14:paraId="70829C40" w14:textId="77777777" w:rsidR="009359D5" w:rsidRDefault="009359D5" w:rsidP="009359D5">
      <w:r>
        <w:tab/>
        <w:t>Cleisostoma_simondii_SG1327</w:t>
      </w:r>
    </w:p>
    <w:p w14:paraId="5DB14147" w14:textId="77777777" w:rsidR="009359D5" w:rsidRDefault="009359D5" w:rsidP="009359D5">
      <w:r>
        <w:tab/>
        <w:t>Cleisostoma_simondii_SG1328</w:t>
      </w:r>
    </w:p>
    <w:p w14:paraId="74222EB6" w14:textId="77777777" w:rsidR="009359D5" w:rsidRDefault="009359D5" w:rsidP="009359D5">
      <w:r>
        <w:tab/>
        <w:t>Cleisostoma_simondii_SG1329</w:t>
      </w:r>
    </w:p>
    <w:p w14:paraId="5E66E7DD" w14:textId="77777777" w:rsidR="009359D5" w:rsidRDefault="009359D5" w:rsidP="009359D5">
      <w:r>
        <w:tab/>
        <w:t>Cleisostoma_simondii_SG1330</w:t>
      </w:r>
    </w:p>
    <w:p w14:paraId="2CD9EAEB" w14:textId="77777777" w:rsidR="009359D5" w:rsidRDefault="009359D5" w:rsidP="009359D5">
      <w:r>
        <w:tab/>
        <w:t>Cleisostoma_simondii_var_guangdongense_KFBG2212</w:t>
      </w:r>
    </w:p>
    <w:p w14:paraId="3F1606D9" w14:textId="77777777" w:rsidR="009359D5" w:rsidRDefault="009359D5" w:rsidP="009359D5">
      <w:r>
        <w:tab/>
        <w:t>Cleisostoma_simondii_var_guangdongense_KJ733486</w:t>
      </w:r>
    </w:p>
    <w:p w14:paraId="4B1185A1" w14:textId="77777777" w:rsidR="009359D5" w:rsidRDefault="009359D5" w:rsidP="009359D5">
      <w:r>
        <w:tab/>
        <w:t>Coelogyne_cantonensis_KFBG658A</w:t>
      </w:r>
    </w:p>
    <w:p w14:paraId="7A40404F" w14:textId="77777777" w:rsidR="009359D5" w:rsidRDefault="009359D5" w:rsidP="009359D5">
      <w:r>
        <w:tab/>
        <w:t>Coelogyne_cantonensis_SG1239</w:t>
      </w:r>
    </w:p>
    <w:p w14:paraId="0DF01A34" w14:textId="77777777" w:rsidR="009359D5" w:rsidRDefault="009359D5" w:rsidP="009359D5">
      <w:r>
        <w:tab/>
        <w:t>Coelogyne_cantonensis_SG1339</w:t>
      </w:r>
    </w:p>
    <w:p w14:paraId="4F29E7F9" w14:textId="77777777" w:rsidR="009359D5" w:rsidRDefault="009359D5" w:rsidP="009359D5">
      <w:r>
        <w:tab/>
        <w:t>Coelogyne_cantonensis_SG1388</w:t>
      </w:r>
    </w:p>
    <w:p w14:paraId="15B5264F" w14:textId="77777777" w:rsidR="009359D5" w:rsidRDefault="009359D5" w:rsidP="009359D5">
      <w:r>
        <w:tab/>
        <w:t>Coelogyne_chinensis_KFBG3169</w:t>
      </w:r>
    </w:p>
    <w:p w14:paraId="618B58EC" w14:textId="77777777" w:rsidR="009359D5" w:rsidRDefault="009359D5" w:rsidP="009359D5">
      <w:r>
        <w:tab/>
        <w:t>Coelogyne_chinensis_KFBG799</w:t>
      </w:r>
    </w:p>
    <w:p w14:paraId="39DF46BA" w14:textId="77777777" w:rsidR="009359D5" w:rsidRDefault="009359D5" w:rsidP="009359D5">
      <w:r>
        <w:tab/>
        <w:t>Coelogyne_chinensis_PK12114</w:t>
      </w:r>
    </w:p>
    <w:p w14:paraId="45A9241D" w14:textId="77777777" w:rsidR="009359D5" w:rsidRDefault="009359D5" w:rsidP="009359D5">
      <w:r>
        <w:tab/>
        <w:t>Coelogyne_chinensis_PK12115</w:t>
      </w:r>
    </w:p>
    <w:p w14:paraId="04DB3E83" w14:textId="77777777" w:rsidR="009359D5" w:rsidRDefault="009359D5" w:rsidP="009359D5">
      <w:r>
        <w:tab/>
        <w:t>Coelogyne_chinensis_SG1232</w:t>
      </w:r>
    </w:p>
    <w:p w14:paraId="69F9D020" w14:textId="77777777" w:rsidR="009359D5" w:rsidRDefault="009359D5" w:rsidP="009359D5">
      <w:r>
        <w:tab/>
        <w:t>Coelogyne_chinensis_SG1251</w:t>
      </w:r>
    </w:p>
    <w:p w14:paraId="2FB23FBB" w14:textId="77777777" w:rsidR="009359D5" w:rsidRDefault="009359D5" w:rsidP="009359D5">
      <w:r>
        <w:tab/>
        <w:t>Coelogyne_fimbriata_KFBG411</w:t>
      </w:r>
    </w:p>
    <w:p w14:paraId="6443B62F" w14:textId="77777777" w:rsidR="009359D5" w:rsidRDefault="009359D5" w:rsidP="009359D5">
      <w:r>
        <w:tab/>
        <w:t>Coelogyne_fimbriata_KFBG523</w:t>
      </w:r>
    </w:p>
    <w:p w14:paraId="14B10D55" w14:textId="77777777" w:rsidR="009359D5" w:rsidRDefault="009359D5" w:rsidP="009359D5">
      <w:r>
        <w:tab/>
        <w:t>Coelogyne_fimbriata_KFBG712</w:t>
      </w:r>
    </w:p>
    <w:p w14:paraId="67592AB4" w14:textId="77777777" w:rsidR="009359D5" w:rsidRDefault="009359D5" w:rsidP="009359D5">
      <w:r>
        <w:lastRenderedPageBreak/>
        <w:tab/>
        <w:t>Coelogyne_fimbriata_KP694323</w:t>
      </w:r>
    </w:p>
    <w:p w14:paraId="62C81767" w14:textId="77777777" w:rsidR="009359D5" w:rsidRDefault="009359D5" w:rsidP="009359D5">
      <w:r>
        <w:tab/>
        <w:t>Coelogyne_fimbriata_SG1059</w:t>
      </w:r>
    </w:p>
    <w:p w14:paraId="3136A65B" w14:textId="77777777" w:rsidR="009359D5" w:rsidRDefault="009359D5" w:rsidP="009359D5">
      <w:r>
        <w:tab/>
        <w:t>Coelogyne_fimbriata_SG1061</w:t>
      </w:r>
    </w:p>
    <w:p w14:paraId="1898C608" w14:textId="77777777" w:rsidR="009359D5" w:rsidRDefault="009359D5" w:rsidP="009359D5">
      <w:r>
        <w:tab/>
        <w:t>Coelogyne_fimbriata_SG1062</w:t>
      </w:r>
    </w:p>
    <w:p w14:paraId="37F1D3A2" w14:textId="77777777" w:rsidR="009359D5" w:rsidRDefault="009359D5" w:rsidP="009359D5">
      <w:r>
        <w:tab/>
        <w:t>Coelogyne_fimbriata_SG1079</w:t>
      </w:r>
    </w:p>
    <w:p w14:paraId="5350C691" w14:textId="77777777" w:rsidR="009359D5" w:rsidRDefault="009359D5" w:rsidP="009359D5">
      <w:r>
        <w:tab/>
        <w:t>Coelogyne_fimbriata_var_leungiana_KFBG260</w:t>
      </w:r>
    </w:p>
    <w:p w14:paraId="5CDE84E9" w14:textId="77777777" w:rsidR="009359D5" w:rsidRDefault="009359D5" w:rsidP="009359D5">
      <w:r>
        <w:tab/>
        <w:t>Coelogyne_fimbriata_var_leungiana_KFBG640</w:t>
      </w:r>
    </w:p>
    <w:p w14:paraId="5F9DCF7C" w14:textId="77777777" w:rsidR="009359D5" w:rsidRDefault="009359D5" w:rsidP="009359D5">
      <w:r>
        <w:tab/>
        <w:t>Coelogyne_fimbriata_var_leungiana_SG1058</w:t>
      </w:r>
    </w:p>
    <w:p w14:paraId="442DB704" w14:textId="77777777" w:rsidR="009359D5" w:rsidRDefault="009359D5" w:rsidP="009359D5">
      <w:r>
        <w:tab/>
        <w:t>Crepidium_allanii_KFBG4610</w:t>
      </w:r>
    </w:p>
    <w:p w14:paraId="28D2EEAB" w14:textId="77777777" w:rsidR="009359D5" w:rsidRDefault="009359D5" w:rsidP="009359D5">
      <w:r>
        <w:tab/>
        <w:t>Crepidium_allanii_KFBG4611</w:t>
      </w:r>
    </w:p>
    <w:p w14:paraId="3F1AE446" w14:textId="77777777" w:rsidR="009359D5" w:rsidRDefault="009359D5" w:rsidP="009359D5">
      <w:r>
        <w:tab/>
        <w:t>Crepidium_cordilabium_PK12270</w:t>
      </w:r>
    </w:p>
    <w:p w14:paraId="05B41638" w14:textId="77777777" w:rsidR="009359D5" w:rsidRDefault="009359D5" w:rsidP="009359D5">
      <w:r>
        <w:tab/>
        <w:t>Crepidium_cordilabium_PK12271</w:t>
      </w:r>
    </w:p>
    <w:p w14:paraId="68C50C14" w14:textId="77777777" w:rsidR="009359D5" w:rsidRDefault="009359D5" w:rsidP="009359D5">
      <w:r>
        <w:tab/>
        <w:t>Crepidium_cordilabium_PK12272</w:t>
      </w:r>
    </w:p>
    <w:p w14:paraId="6A6D3BC5" w14:textId="77777777" w:rsidR="009359D5" w:rsidRDefault="009359D5" w:rsidP="009359D5">
      <w:r>
        <w:tab/>
        <w:t>Crepidium_purpureum_PK12185</w:t>
      </w:r>
    </w:p>
    <w:p w14:paraId="7B9AF2F8" w14:textId="77777777" w:rsidR="009359D5" w:rsidRDefault="009359D5" w:rsidP="009359D5">
      <w:r>
        <w:tab/>
        <w:t>Crepidium_purpureum_SG1193</w:t>
      </w:r>
    </w:p>
    <w:p w14:paraId="0267FE59" w14:textId="77777777" w:rsidR="009359D5" w:rsidRDefault="009359D5" w:rsidP="009359D5">
      <w:r>
        <w:tab/>
        <w:t>Crepidium_purpureum_SG1194</w:t>
      </w:r>
    </w:p>
    <w:p w14:paraId="6A953F52" w14:textId="77777777" w:rsidR="009359D5" w:rsidRDefault="009359D5" w:rsidP="009359D5">
      <w:r>
        <w:tab/>
        <w:t>Crepidium_purpureum_SG1379</w:t>
      </w:r>
    </w:p>
    <w:p w14:paraId="7AAB2652" w14:textId="77777777" w:rsidR="009359D5" w:rsidRDefault="009359D5" w:rsidP="009359D5">
      <w:r>
        <w:tab/>
        <w:t>Cryptochilus_roseus_KFBG2118</w:t>
      </w:r>
    </w:p>
    <w:p w14:paraId="12EA2076" w14:textId="77777777" w:rsidR="009359D5" w:rsidRDefault="009359D5" w:rsidP="009359D5">
      <w:r>
        <w:tab/>
        <w:t>Cryptochilus_roseus_KFBG2157</w:t>
      </w:r>
    </w:p>
    <w:p w14:paraId="3AEC0E55" w14:textId="77777777" w:rsidR="009359D5" w:rsidRDefault="009359D5" w:rsidP="009359D5">
      <w:r>
        <w:tab/>
        <w:t>Cryptochilus_roseus_KFBG3177</w:t>
      </w:r>
    </w:p>
    <w:p w14:paraId="0CEEA6F4" w14:textId="77777777" w:rsidR="009359D5" w:rsidRDefault="009359D5" w:rsidP="009359D5">
      <w:r>
        <w:tab/>
        <w:t>Cryptochilus_roseus_PK12087</w:t>
      </w:r>
    </w:p>
    <w:p w14:paraId="3A878A79" w14:textId="77777777" w:rsidR="009359D5" w:rsidRDefault="009359D5" w:rsidP="009359D5">
      <w:r>
        <w:tab/>
        <w:t>Cryptochilus_roseus_PK12088</w:t>
      </w:r>
    </w:p>
    <w:p w14:paraId="7CD827C2" w14:textId="77777777" w:rsidR="009359D5" w:rsidRDefault="009359D5" w:rsidP="009359D5">
      <w:r>
        <w:tab/>
        <w:t>Cryptochilus_roseus_PK12187</w:t>
      </w:r>
    </w:p>
    <w:p w14:paraId="0B7A3B96" w14:textId="77777777" w:rsidR="009359D5" w:rsidRDefault="009359D5" w:rsidP="009359D5">
      <w:r>
        <w:tab/>
        <w:t>Cryptostylis_arachnites_12188</w:t>
      </w:r>
    </w:p>
    <w:p w14:paraId="6B4C9194" w14:textId="77777777" w:rsidR="009359D5" w:rsidRDefault="009359D5" w:rsidP="009359D5">
      <w:r>
        <w:tab/>
        <w:t>Cryptostylis_arachnites_SG027</w:t>
      </w:r>
    </w:p>
    <w:p w14:paraId="7379BB6C" w14:textId="77777777" w:rsidR="009359D5" w:rsidRDefault="009359D5" w:rsidP="009359D5">
      <w:r>
        <w:tab/>
        <w:t>Cryptostylis_arachnites_SG1142</w:t>
      </w:r>
    </w:p>
    <w:p w14:paraId="2018045D" w14:textId="77777777" w:rsidR="009359D5" w:rsidRDefault="009359D5" w:rsidP="009359D5">
      <w:r>
        <w:tab/>
        <w:t>Cryptostylis_arachnites_SG1380</w:t>
      </w:r>
    </w:p>
    <w:p w14:paraId="546C2D70" w14:textId="77777777" w:rsidR="009359D5" w:rsidRDefault="009359D5" w:rsidP="009359D5">
      <w:r>
        <w:tab/>
        <w:t>Cymbidium_aloifolium_KFBG2049</w:t>
      </w:r>
    </w:p>
    <w:p w14:paraId="551810BB" w14:textId="77777777" w:rsidR="009359D5" w:rsidRDefault="009359D5" w:rsidP="009359D5">
      <w:r>
        <w:lastRenderedPageBreak/>
        <w:tab/>
        <w:t>Cymbidium_aloifolium_KFBG2205</w:t>
      </w:r>
    </w:p>
    <w:p w14:paraId="1746B71E" w14:textId="77777777" w:rsidR="009359D5" w:rsidRDefault="009359D5" w:rsidP="009359D5">
      <w:r>
        <w:tab/>
        <w:t>Cymbidium_ensifolium_KF262184</w:t>
      </w:r>
    </w:p>
    <w:p w14:paraId="0EEBC3EE" w14:textId="77777777" w:rsidR="009359D5" w:rsidRDefault="009359D5" w:rsidP="009359D5">
      <w:r>
        <w:tab/>
        <w:t>Cymbidium_ensifolium_KJ597911</w:t>
      </w:r>
    </w:p>
    <w:p w14:paraId="05C846A0" w14:textId="77777777" w:rsidR="009359D5" w:rsidRDefault="009359D5" w:rsidP="009359D5">
      <w:r>
        <w:tab/>
        <w:t>Cymbidium_ensifolium_KJ597912</w:t>
      </w:r>
    </w:p>
    <w:p w14:paraId="6F4A0E56" w14:textId="77777777" w:rsidR="009359D5" w:rsidRDefault="009359D5" w:rsidP="009359D5">
      <w:r>
        <w:tab/>
        <w:t>Cymbidium_ensifolium_KJ597913</w:t>
      </w:r>
    </w:p>
    <w:p w14:paraId="0714EB83" w14:textId="77777777" w:rsidR="009359D5" w:rsidRDefault="009359D5" w:rsidP="009359D5">
      <w:r>
        <w:tab/>
        <w:t>Cymbidium_ensifolium_KJ597914</w:t>
      </w:r>
    </w:p>
    <w:p w14:paraId="489BB437" w14:textId="77777777" w:rsidR="009359D5" w:rsidRDefault="009359D5" w:rsidP="009359D5">
      <w:r>
        <w:tab/>
        <w:t>Cymbidium_ensifolium_PK12208</w:t>
      </w:r>
    </w:p>
    <w:p w14:paraId="185D8197" w14:textId="77777777" w:rsidR="009359D5" w:rsidRDefault="009359D5" w:rsidP="009359D5">
      <w:r>
        <w:tab/>
        <w:t>Cymbidium_ensifolium_SG1214</w:t>
      </w:r>
    </w:p>
    <w:p w14:paraId="56414F00" w14:textId="77777777" w:rsidR="009359D5" w:rsidRDefault="009359D5" w:rsidP="009359D5">
      <w:r>
        <w:tab/>
        <w:t>Cymbidium_ensifolium_SG1278</w:t>
      </w:r>
    </w:p>
    <w:p w14:paraId="2280A857" w14:textId="77777777" w:rsidR="009359D5" w:rsidRDefault="009359D5" w:rsidP="009359D5">
      <w:r>
        <w:tab/>
        <w:t>Cymbidium_ensifolium_SG1285</w:t>
      </w:r>
    </w:p>
    <w:p w14:paraId="3CC6D651" w14:textId="77777777" w:rsidR="009359D5" w:rsidRDefault="009359D5" w:rsidP="009359D5">
      <w:r>
        <w:tab/>
        <w:t>Cymbidium_kanran_JX202690</w:t>
      </w:r>
    </w:p>
    <w:p w14:paraId="3318AA8F" w14:textId="77777777" w:rsidR="009359D5" w:rsidRDefault="009359D5" w:rsidP="009359D5">
      <w:r>
        <w:tab/>
        <w:t>Cymbidium_kanran_KC704354</w:t>
      </w:r>
    </w:p>
    <w:p w14:paraId="5453EE37" w14:textId="77777777" w:rsidR="009359D5" w:rsidRDefault="009359D5" w:rsidP="009359D5">
      <w:r>
        <w:tab/>
        <w:t>Cymbidium_kanran_KF262187</w:t>
      </w:r>
    </w:p>
    <w:p w14:paraId="32E68BA6" w14:textId="77777777" w:rsidR="009359D5" w:rsidRDefault="009359D5" w:rsidP="009359D5">
      <w:r>
        <w:tab/>
        <w:t>Cymbidium_kanran_KJ597904</w:t>
      </w:r>
    </w:p>
    <w:p w14:paraId="518826B6" w14:textId="77777777" w:rsidR="009359D5" w:rsidRDefault="009359D5" w:rsidP="009359D5">
      <w:r>
        <w:tab/>
        <w:t>Cymbidium_kanran_KJ597905</w:t>
      </w:r>
    </w:p>
    <w:p w14:paraId="6F41F1ED" w14:textId="77777777" w:rsidR="009359D5" w:rsidRDefault="009359D5" w:rsidP="009359D5">
      <w:r>
        <w:tab/>
        <w:t>Cymbidium_kanran_KJ597906</w:t>
      </w:r>
    </w:p>
    <w:p w14:paraId="4FEAFAD2" w14:textId="77777777" w:rsidR="009359D5" w:rsidRDefault="009359D5" w:rsidP="009359D5">
      <w:r>
        <w:tab/>
        <w:t>Cymbidium_kanran_KJ597907</w:t>
      </w:r>
    </w:p>
    <w:p w14:paraId="04A52F85" w14:textId="77777777" w:rsidR="009359D5" w:rsidRDefault="009359D5" w:rsidP="009359D5">
      <w:r>
        <w:tab/>
        <w:t>Cymbidium_lancifolium_KC704355</w:t>
      </w:r>
    </w:p>
    <w:p w14:paraId="501CC400" w14:textId="77777777" w:rsidR="009359D5" w:rsidRDefault="009359D5" w:rsidP="009359D5">
      <w:r>
        <w:tab/>
        <w:t>Cymbidium_lancifolium_KFBG734</w:t>
      </w:r>
    </w:p>
    <w:p w14:paraId="7A982729" w14:textId="77777777" w:rsidR="009359D5" w:rsidRDefault="009359D5" w:rsidP="009359D5">
      <w:r>
        <w:tab/>
        <w:t>Cymbidium_lancifolium_KJ597919</w:t>
      </w:r>
    </w:p>
    <w:p w14:paraId="3A235711" w14:textId="77777777" w:rsidR="009359D5" w:rsidRDefault="009359D5" w:rsidP="009359D5">
      <w:r>
        <w:tab/>
        <w:t>Cymbidium_lancifolium_KJ597920</w:t>
      </w:r>
    </w:p>
    <w:p w14:paraId="78CFF4B9" w14:textId="77777777" w:rsidR="009359D5" w:rsidRDefault="009359D5" w:rsidP="009359D5">
      <w:r>
        <w:tab/>
        <w:t>Cymbidium_lancifolium_PK12128</w:t>
      </w:r>
    </w:p>
    <w:p w14:paraId="5CEC5D55" w14:textId="77777777" w:rsidR="009359D5" w:rsidRDefault="009359D5" w:rsidP="009359D5">
      <w:r>
        <w:tab/>
        <w:t>Cymbidium_lancifolium_SG1274</w:t>
      </w:r>
    </w:p>
    <w:p w14:paraId="72C57718" w14:textId="77777777" w:rsidR="009359D5" w:rsidRDefault="009359D5" w:rsidP="009359D5">
      <w:r>
        <w:tab/>
        <w:t>Cymbidium_sinense_KJ597915</w:t>
      </w:r>
    </w:p>
    <w:p w14:paraId="1C76BF2B" w14:textId="77777777" w:rsidR="009359D5" w:rsidRDefault="009359D5" w:rsidP="009359D5">
      <w:r>
        <w:tab/>
        <w:t>Cymbidium_sinense_KJ597916</w:t>
      </w:r>
    </w:p>
    <w:p w14:paraId="12909A62" w14:textId="77777777" w:rsidR="009359D5" w:rsidRDefault="009359D5" w:rsidP="009359D5">
      <w:r>
        <w:tab/>
        <w:t>Cymbidium_sinense_KJ597917</w:t>
      </w:r>
    </w:p>
    <w:p w14:paraId="507F5933" w14:textId="77777777" w:rsidR="009359D5" w:rsidRDefault="009359D5" w:rsidP="009359D5">
      <w:r>
        <w:tab/>
        <w:t>Cymbidium_sinense_KJ597918</w:t>
      </w:r>
    </w:p>
    <w:p w14:paraId="408DCAD3" w14:textId="77777777" w:rsidR="009359D5" w:rsidRDefault="009359D5" w:rsidP="009359D5">
      <w:r>
        <w:tab/>
        <w:t>Cymbidium_sinense_SG1213</w:t>
      </w:r>
    </w:p>
    <w:p w14:paraId="1AAADD91" w14:textId="77777777" w:rsidR="009359D5" w:rsidRDefault="009359D5" w:rsidP="009359D5">
      <w:r>
        <w:lastRenderedPageBreak/>
        <w:tab/>
        <w:t>Cymbidium_sinense_SG1218</w:t>
      </w:r>
    </w:p>
    <w:p w14:paraId="2802C025" w14:textId="77777777" w:rsidR="009359D5" w:rsidRDefault="009359D5" w:rsidP="009359D5">
      <w:r>
        <w:tab/>
        <w:t>Cymbidium_sinense_SG1342</w:t>
      </w:r>
    </w:p>
    <w:p w14:paraId="0C921553" w14:textId="77777777" w:rsidR="009359D5" w:rsidRDefault="009359D5" w:rsidP="009359D5">
      <w:r>
        <w:tab/>
        <w:t>Dendrobium_aduncum_KF177467</w:t>
      </w:r>
    </w:p>
    <w:p w14:paraId="5B48C860" w14:textId="77777777" w:rsidR="009359D5" w:rsidRDefault="009359D5" w:rsidP="009359D5">
      <w:r>
        <w:tab/>
        <w:t>Dendrobium_aduncum_KFBG8766</w:t>
      </w:r>
    </w:p>
    <w:p w14:paraId="123BDFB2" w14:textId="77777777" w:rsidR="009359D5" w:rsidRDefault="009359D5" w:rsidP="009359D5">
      <w:r>
        <w:tab/>
        <w:t>Dendrobium_aduncum_KJ174241</w:t>
      </w:r>
    </w:p>
    <w:p w14:paraId="1E017AD2" w14:textId="77777777" w:rsidR="009359D5" w:rsidRDefault="009359D5" w:rsidP="009359D5">
      <w:r>
        <w:tab/>
        <w:t>Dendrobium_aduncum_KJ174242</w:t>
      </w:r>
    </w:p>
    <w:p w14:paraId="39D184E2" w14:textId="77777777" w:rsidR="009359D5" w:rsidRDefault="009359D5" w:rsidP="009359D5">
      <w:r>
        <w:tab/>
        <w:t>Dendrobium_aduncum_KJ174243</w:t>
      </w:r>
    </w:p>
    <w:p w14:paraId="35E3AD97" w14:textId="77777777" w:rsidR="009359D5" w:rsidRDefault="009359D5" w:rsidP="009359D5">
      <w:r>
        <w:tab/>
        <w:t>Dendrobium_aduncum_KJ174244</w:t>
      </w:r>
    </w:p>
    <w:p w14:paraId="7A874B60" w14:textId="77777777" w:rsidR="009359D5" w:rsidRDefault="009359D5" w:rsidP="009359D5">
      <w:r>
        <w:tab/>
        <w:t>Dendrobium_aduncum_KJ672701</w:t>
      </w:r>
    </w:p>
    <w:p w14:paraId="336393B1" w14:textId="77777777" w:rsidR="009359D5" w:rsidRDefault="009359D5" w:rsidP="009359D5">
      <w:r>
        <w:tab/>
        <w:t>Dendrobium_aduncum_KP159307</w:t>
      </w:r>
    </w:p>
    <w:p w14:paraId="0E25C3D9" w14:textId="77777777" w:rsidR="009359D5" w:rsidRDefault="009359D5" w:rsidP="009359D5">
      <w:r>
        <w:tab/>
        <w:t>Dendrobium_aduncum_KR075056</w:t>
      </w:r>
    </w:p>
    <w:p w14:paraId="59D70770" w14:textId="77777777" w:rsidR="009359D5" w:rsidRDefault="009359D5" w:rsidP="009359D5">
      <w:r>
        <w:tab/>
        <w:t>Dendrobium_cf_mimicum_PK12237E</w:t>
      </w:r>
    </w:p>
    <w:p w14:paraId="294548F4" w14:textId="77777777" w:rsidR="009359D5" w:rsidRDefault="009359D5" w:rsidP="009359D5">
      <w:r>
        <w:tab/>
        <w:t>Dendrobium_cf_mimicum_PK12237J</w:t>
      </w:r>
    </w:p>
    <w:p w14:paraId="620C7661" w14:textId="77777777" w:rsidR="009359D5" w:rsidRDefault="009359D5" w:rsidP="009359D5">
      <w:r>
        <w:tab/>
        <w:t>Dendrobium_linawianum_KJ672711</w:t>
      </w:r>
    </w:p>
    <w:p w14:paraId="13265ADB" w14:textId="77777777" w:rsidR="009359D5" w:rsidRDefault="009359D5" w:rsidP="009359D5">
      <w:r>
        <w:tab/>
        <w:t>Dendrobium_linawianum_KP159308</w:t>
      </w:r>
    </w:p>
    <w:p w14:paraId="41784173" w14:textId="77777777" w:rsidR="009359D5" w:rsidRDefault="009359D5" w:rsidP="009359D5">
      <w:r>
        <w:tab/>
        <w:t>Dendrobium_linawianum_SG1347</w:t>
      </w:r>
    </w:p>
    <w:p w14:paraId="3D73B3F7" w14:textId="77777777" w:rsidR="009359D5" w:rsidRDefault="009359D5" w:rsidP="009359D5">
      <w:r>
        <w:tab/>
        <w:t>Dendrobium_lindleyi_KFBG203</w:t>
      </w:r>
    </w:p>
    <w:p w14:paraId="1ACBE6BF" w14:textId="77777777" w:rsidR="009359D5" w:rsidRDefault="009359D5" w:rsidP="009359D5">
      <w:r>
        <w:tab/>
        <w:t>Dendrobium_lindleyi_MF437026</w:t>
      </w:r>
    </w:p>
    <w:p w14:paraId="1B5FE2F7" w14:textId="77777777" w:rsidR="009359D5" w:rsidRDefault="009359D5" w:rsidP="009359D5">
      <w:r>
        <w:tab/>
        <w:t>Dendrobium_loddigesii_EU881986</w:t>
      </w:r>
    </w:p>
    <w:p w14:paraId="4892CC56" w14:textId="77777777" w:rsidR="009359D5" w:rsidRDefault="009359D5" w:rsidP="009359D5">
      <w:r>
        <w:tab/>
        <w:t>Dendrobium_loddigesii_EU887940</w:t>
      </w:r>
    </w:p>
    <w:p w14:paraId="42B5D855" w14:textId="77777777" w:rsidR="009359D5" w:rsidRDefault="009359D5" w:rsidP="009359D5">
      <w:r>
        <w:tab/>
        <w:t>Dendrobium_loddigesii_KF177520</w:t>
      </w:r>
    </w:p>
    <w:p w14:paraId="55390D98" w14:textId="77777777" w:rsidR="009359D5" w:rsidRDefault="009359D5" w:rsidP="009359D5">
      <w:r>
        <w:tab/>
        <w:t>Dendrobium_loddigesii_KFBG1101</w:t>
      </w:r>
    </w:p>
    <w:p w14:paraId="08CB5C76" w14:textId="77777777" w:rsidR="009359D5" w:rsidRDefault="009359D5" w:rsidP="009359D5">
      <w:r>
        <w:tab/>
        <w:t>Dendrobium_loddigesii_KP159310</w:t>
      </w:r>
    </w:p>
    <w:p w14:paraId="7CA6BEFB" w14:textId="77777777" w:rsidR="009359D5" w:rsidRDefault="009359D5" w:rsidP="009359D5">
      <w:r>
        <w:tab/>
        <w:t>Dendrobium_loddigesii_KP704448</w:t>
      </w:r>
    </w:p>
    <w:p w14:paraId="23F99228" w14:textId="77777777" w:rsidR="009359D5" w:rsidRDefault="009359D5" w:rsidP="009359D5">
      <w:r>
        <w:tab/>
        <w:t>Dendrobium_loddigesii_KT792685</w:t>
      </w:r>
    </w:p>
    <w:p w14:paraId="3868BC75" w14:textId="77777777" w:rsidR="009359D5" w:rsidRDefault="009359D5" w:rsidP="009359D5">
      <w:r>
        <w:tab/>
        <w:t>Dendrobium_loddigesii_SG1255</w:t>
      </w:r>
    </w:p>
    <w:p w14:paraId="2512A9A0" w14:textId="77777777" w:rsidR="009359D5" w:rsidRDefault="009359D5" w:rsidP="009359D5">
      <w:r>
        <w:tab/>
        <w:t>Dendrobium_spatella_KF177551</w:t>
      </w:r>
    </w:p>
    <w:p w14:paraId="58021FC9" w14:textId="77777777" w:rsidR="009359D5" w:rsidRDefault="009359D5" w:rsidP="009359D5">
      <w:r>
        <w:tab/>
        <w:t>Dendrobium_spatella_SG1357</w:t>
      </w:r>
    </w:p>
    <w:p w14:paraId="648A58DB" w14:textId="77777777" w:rsidR="009359D5" w:rsidRDefault="009359D5" w:rsidP="009359D5">
      <w:r>
        <w:lastRenderedPageBreak/>
        <w:tab/>
        <w:t>Dendrobium_spatella_SG1358</w:t>
      </w:r>
    </w:p>
    <w:p w14:paraId="2A7FA68C" w14:textId="77777777" w:rsidR="009359D5" w:rsidRDefault="009359D5" w:rsidP="009359D5">
      <w:r>
        <w:tab/>
        <w:t>Dendrolirium_lasiopetalum_KFBG701</w:t>
      </w:r>
    </w:p>
    <w:p w14:paraId="7E250C4B" w14:textId="77777777" w:rsidR="009359D5" w:rsidRDefault="009359D5" w:rsidP="009359D5">
      <w:r>
        <w:tab/>
        <w:t>Dendrolirium_lasiopetalum_PK12173</w:t>
      </w:r>
    </w:p>
    <w:p w14:paraId="6E55855D" w14:textId="77777777" w:rsidR="009359D5" w:rsidRDefault="009359D5" w:rsidP="009359D5">
      <w:r>
        <w:tab/>
        <w:t>Dendrolirium_lasiopetalum_PK12174</w:t>
      </w:r>
    </w:p>
    <w:p w14:paraId="61EA452F" w14:textId="77777777" w:rsidR="009359D5" w:rsidRDefault="009359D5" w:rsidP="009359D5">
      <w:r>
        <w:tab/>
        <w:t>Dendrolirium_lasiopetalum_SG1312</w:t>
      </w:r>
    </w:p>
    <w:p w14:paraId="736CF469" w14:textId="77777777" w:rsidR="009359D5" w:rsidRDefault="009359D5" w:rsidP="009359D5">
      <w:r>
        <w:tab/>
        <w:t>Dienia_ophrydis_KFBG7819</w:t>
      </w:r>
    </w:p>
    <w:p w14:paraId="35E96644" w14:textId="77777777" w:rsidR="009359D5" w:rsidRDefault="009359D5" w:rsidP="009359D5">
      <w:r>
        <w:tab/>
        <w:t>Dienia_ophrydis_SG1201</w:t>
      </w:r>
    </w:p>
    <w:p w14:paraId="56051DF0" w14:textId="77777777" w:rsidR="009359D5" w:rsidRDefault="009359D5" w:rsidP="009359D5">
      <w:r>
        <w:tab/>
        <w:t>Dienia_ophrydis_SG1254</w:t>
      </w:r>
    </w:p>
    <w:p w14:paraId="1D5A54DC" w14:textId="77777777" w:rsidR="009359D5" w:rsidRDefault="009359D5" w:rsidP="009359D5">
      <w:r>
        <w:tab/>
        <w:t>Dienia_ophrydis_SG1276</w:t>
      </w:r>
    </w:p>
    <w:p w14:paraId="2D763924" w14:textId="77777777" w:rsidR="009359D5" w:rsidRDefault="009359D5" w:rsidP="009359D5">
      <w:r>
        <w:tab/>
        <w:t>Diploprora_championii_KFBG36L</w:t>
      </w:r>
    </w:p>
    <w:p w14:paraId="2B7ADCEA" w14:textId="77777777" w:rsidR="009359D5" w:rsidRDefault="009359D5" w:rsidP="009359D5">
      <w:r>
        <w:tab/>
        <w:t>Diploprora_championii_KFBG436</w:t>
      </w:r>
    </w:p>
    <w:p w14:paraId="2379D7BF" w14:textId="77777777" w:rsidR="009359D5" w:rsidRDefault="009359D5" w:rsidP="009359D5">
      <w:r>
        <w:tab/>
        <w:t>Diploprora_championii_KFBG628</w:t>
      </w:r>
    </w:p>
    <w:p w14:paraId="145692F4" w14:textId="77777777" w:rsidR="009359D5" w:rsidRDefault="009359D5" w:rsidP="009359D5">
      <w:r>
        <w:tab/>
        <w:t>Diploprora_championii_KJ733490</w:t>
      </w:r>
    </w:p>
    <w:p w14:paraId="585068F1" w14:textId="77777777" w:rsidR="009359D5" w:rsidRDefault="009359D5" w:rsidP="009359D5">
      <w:r>
        <w:tab/>
        <w:t>Diploprora_championii_PK12025</w:t>
      </w:r>
    </w:p>
    <w:p w14:paraId="1FD6B846" w14:textId="77777777" w:rsidR="009359D5" w:rsidRDefault="009359D5" w:rsidP="009359D5">
      <w:r>
        <w:tab/>
        <w:t>Diploprora_championii_PK12029</w:t>
      </w:r>
    </w:p>
    <w:p w14:paraId="0B681D4A" w14:textId="77777777" w:rsidR="009359D5" w:rsidRDefault="009359D5" w:rsidP="009359D5">
      <w:r>
        <w:tab/>
        <w:t>Diploprora_championii_PK12095</w:t>
      </w:r>
    </w:p>
    <w:p w14:paraId="34385AC7" w14:textId="77777777" w:rsidR="009359D5" w:rsidRDefault="009359D5" w:rsidP="009359D5">
      <w:r>
        <w:tab/>
        <w:t>Diploprora_championii_SG1144</w:t>
      </w:r>
    </w:p>
    <w:p w14:paraId="70FF554A" w14:textId="77777777" w:rsidR="009359D5" w:rsidRDefault="009359D5" w:rsidP="009359D5">
      <w:r>
        <w:tab/>
        <w:t>Diploprora_championii_SG1230</w:t>
      </w:r>
    </w:p>
    <w:p w14:paraId="0E77DF4A" w14:textId="77777777" w:rsidR="009359D5" w:rsidRDefault="009359D5" w:rsidP="009359D5">
      <w:r>
        <w:tab/>
        <w:t>Eria_scabrilinguis_KFBG916</w:t>
      </w:r>
    </w:p>
    <w:p w14:paraId="27BDC079" w14:textId="77777777" w:rsidR="009359D5" w:rsidRDefault="009359D5" w:rsidP="009359D5">
      <w:r>
        <w:tab/>
        <w:t>Eria_scabrilinguis_KFBG927</w:t>
      </w:r>
    </w:p>
    <w:p w14:paraId="358DAA57" w14:textId="77777777" w:rsidR="009359D5" w:rsidRDefault="009359D5" w:rsidP="009359D5">
      <w:r>
        <w:tab/>
        <w:t>Eria_scabrilinguis_PK12164</w:t>
      </w:r>
    </w:p>
    <w:p w14:paraId="16CC90EB" w14:textId="77777777" w:rsidR="009359D5" w:rsidRDefault="009359D5" w:rsidP="009359D5">
      <w:r>
        <w:tab/>
        <w:t>Eria_scabrilinguis_PK12165</w:t>
      </w:r>
    </w:p>
    <w:p w14:paraId="40E03B85" w14:textId="77777777" w:rsidR="009359D5" w:rsidRDefault="009359D5" w:rsidP="009359D5">
      <w:r>
        <w:tab/>
        <w:t>Eria_scabrilinguis_SG1302</w:t>
      </w:r>
    </w:p>
    <w:p w14:paraId="75584756" w14:textId="77777777" w:rsidR="009359D5" w:rsidRDefault="009359D5" w:rsidP="009359D5">
      <w:r>
        <w:tab/>
        <w:t>Erythrodes_blumei_PK12103</w:t>
      </w:r>
    </w:p>
    <w:p w14:paraId="56B5AF45" w14:textId="77777777" w:rsidR="009359D5" w:rsidRDefault="009359D5" w:rsidP="009359D5">
      <w:r>
        <w:tab/>
        <w:t>Erythrodes_blumei_PK12104</w:t>
      </w:r>
    </w:p>
    <w:p w14:paraId="1311BBD1" w14:textId="77777777" w:rsidR="009359D5" w:rsidRDefault="009359D5" w:rsidP="009359D5">
      <w:r>
        <w:tab/>
        <w:t>Eulophia_flava_SG1158</w:t>
      </w:r>
    </w:p>
    <w:p w14:paraId="2A5EFAEC" w14:textId="77777777" w:rsidR="009359D5" w:rsidRDefault="009359D5" w:rsidP="009359D5">
      <w:r>
        <w:tab/>
        <w:t>Eulophia_flava_SG1159</w:t>
      </w:r>
    </w:p>
    <w:p w14:paraId="18CCF9D7" w14:textId="77777777" w:rsidR="009359D5" w:rsidRDefault="009359D5" w:rsidP="009359D5">
      <w:r>
        <w:tab/>
        <w:t>Eulophia_graminea_FJ564680</w:t>
      </w:r>
    </w:p>
    <w:p w14:paraId="0A99793C" w14:textId="77777777" w:rsidR="009359D5" w:rsidRDefault="009359D5" w:rsidP="009359D5">
      <w:r>
        <w:lastRenderedPageBreak/>
        <w:tab/>
        <w:t>Eulophia_graminea_SG1270</w:t>
      </w:r>
    </w:p>
    <w:p w14:paraId="3CCCBB41" w14:textId="77777777" w:rsidR="009359D5" w:rsidRDefault="009359D5" w:rsidP="009359D5">
      <w:r>
        <w:tab/>
        <w:t>Eulophia_graminea_SG1350</w:t>
      </w:r>
    </w:p>
    <w:p w14:paraId="153878E5" w14:textId="77777777" w:rsidR="009359D5" w:rsidRDefault="009359D5" w:rsidP="009359D5">
      <w:r>
        <w:tab/>
        <w:t>Eulophia_picta_PK12045</w:t>
      </w:r>
    </w:p>
    <w:p w14:paraId="32829939" w14:textId="77777777" w:rsidR="009359D5" w:rsidRDefault="009359D5" w:rsidP="009359D5">
      <w:r>
        <w:tab/>
        <w:t>Eulophia_picta_PK12046</w:t>
      </w:r>
    </w:p>
    <w:p w14:paraId="573CE3BE" w14:textId="77777777" w:rsidR="009359D5" w:rsidRDefault="009359D5" w:rsidP="009359D5">
      <w:r>
        <w:tab/>
        <w:t>Eulophia_picta_PK12047</w:t>
      </w:r>
    </w:p>
    <w:p w14:paraId="55F9C72A" w14:textId="77777777" w:rsidR="009359D5" w:rsidRDefault="009359D5" w:rsidP="009359D5">
      <w:r>
        <w:tab/>
        <w:t>Eulophia_picta_PK12048</w:t>
      </w:r>
    </w:p>
    <w:p w14:paraId="6A5A799C" w14:textId="77777777" w:rsidR="009359D5" w:rsidRDefault="009359D5" w:rsidP="009359D5">
      <w:r>
        <w:tab/>
        <w:t>Eulophia_picta_PK12137</w:t>
      </w:r>
    </w:p>
    <w:p w14:paraId="2BF85055" w14:textId="77777777" w:rsidR="009359D5" w:rsidRDefault="009359D5" w:rsidP="009359D5">
      <w:r>
        <w:tab/>
        <w:t>Eulophia_picta_PK12138</w:t>
      </w:r>
    </w:p>
    <w:p w14:paraId="702E8D9D" w14:textId="77777777" w:rsidR="009359D5" w:rsidRDefault="009359D5" w:rsidP="009359D5">
      <w:r>
        <w:tab/>
        <w:t>Eulophia_picta_PK12153</w:t>
      </w:r>
    </w:p>
    <w:p w14:paraId="44FBBDD7" w14:textId="77777777" w:rsidR="009359D5" w:rsidRDefault="009359D5" w:rsidP="009359D5">
      <w:r>
        <w:tab/>
        <w:t>Eulophia_picta_SG1271</w:t>
      </w:r>
    </w:p>
    <w:p w14:paraId="08AEBA0D" w14:textId="77777777" w:rsidR="009359D5" w:rsidRDefault="009359D5" w:rsidP="009359D5">
      <w:r>
        <w:tab/>
        <w:t>Eulophia_zollingeri_SG1262</w:t>
      </w:r>
    </w:p>
    <w:p w14:paraId="32242924" w14:textId="77777777" w:rsidR="009359D5" w:rsidRDefault="009359D5" w:rsidP="009359D5">
      <w:r>
        <w:tab/>
        <w:t>Eulophia_zollingeri_SG1263</w:t>
      </w:r>
    </w:p>
    <w:p w14:paraId="304B0832" w14:textId="77777777" w:rsidR="009359D5" w:rsidRDefault="009359D5" w:rsidP="009359D5">
      <w:r>
        <w:tab/>
        <w:t>Eulophia_zollingeri_SG1264</w:t>
      </w:r>
    </w:p>
    <w:p w14:paraId="49862FE5" w14:textId="77777777" w:rsidR="009359D5" w:rsidRDefault="009359D5" w:rsidP="009359D5">
      <w:r>
        <w:tab/>
        <w:t>Eulophia_zollingeri_SG1265</w:t>
      </w:r>
    </w:p>
    <w:p w14:paraId="3BE833D7" w14:textId="77777777" w:rsidR="009359D5" w:rsidRDefault="009359D5" w:rsidP="009359D5">
      <w:r>
        <w:tab/>
        <w:t>Eulophia_zollingeri_SG1353</w:t>
      </w:r>
    </w:p>
    <w:p w14:paraId="56199C2A" w14:textId="77777777" w:rsidR="009359D5" w:rsidRDefault="009359D5" w:rsidP="009359D5">
      <w:r>
        <w:tab/>
        <w:t>Gastrochilus_japonicus_KF262221</w:t>
      </w:r>
    </w:p>
    <w:p w14:paraId="2F88E807" w14:textId="77777777" w:rsidR="009359D5" w:rsidRDefault="009359D5" w:rsidP="009359D5">
      <w:r>
        <w:tab/>
        <w:t>Gastrochilus_japonicus_KF545866</w:t>
      </w:r>
    </w:p>
    <w:p w14:paraId="323A162E" w14:textId="77777777" w:rsidR="009359D5" w:rsidRDefault="009359D5" w:rsidP="009359D5">
      <w:r>
        <w:tab/>
        <w:t>Gastrochilus_japonicus_KFBG308</w:t>
      </w:r>
    </w:p>
    <w:p w14:paraId="7971C10B" w14:textId="77777777" w:rsidR="009359D5" w:rsidRDefault="009359D5" w:rsidP="009359D5">
      <w:r>
        <w:tab/>
        <w:t>Gastrochilus_japonicus_KJ733497</w:t>
      </w:r>
    </w:p>
    <w:p w14:paraId="1C07B723" w14:textId="77777777" w:rsidR="009359D5" w:rsidRDefault="009359D5" w:rsidP="009359D5">
      <w:r>
        <w:tab/>
        <w:t>Goodyera_foliosa_PK12067</w:t>
      </w:r>
    </w:p>
    <w:p w14:paraId="6F09822B" w14:textId="77777777" w:rsidR="009359D5" w:rsidRDefault="009359D5" w:rsidP="009359D5">
      <w:r>
        <w:tab/>
        <w:t>Goodyera_foliosa_SG1309</w:t>
      </w:r>
    </w:p>
    <w:p w14:paraId="5AD39E43" w14:textId="77777777" w:rsidR="009359D5" w:rsidRDefault="009359D5" w:rsidP="009359D5">
      <w:r>
        <w:tab/>
        <w:t>Goodyera_foliosa_SG1315</w:t>
      </w:r>
    </w:p>
    <w:p w14:paraId="036B46E3" w14:textId="77777777" w:rsidR="009359D5" w:rsidRDefault="009359D5" w:rsidP="009359D5">
      <w:r>
        <w:tab/>
        <w:t>Goodyera_procera_KFBG3173</w:t>
      </w:r>
    </w:p>
    <w:p w14:paraId="458B1E13" w14:textId="77777777" w:rsidR="009359D5" w:rsidRDefault="009359D5" w:rsidP="009359D5">
      <w:r>
        <w:tab/>
        <w:t>Goodyera_procera_SG1152</w:t>
      </w:r>
    </w:p>
    <w:p w14:paraId="050D8DCE" w14:textId="77777777" w:rsidR="009359D5" w:rsidRDefault="009359D5" w:rsidP="009359D5">
      <w:r>
        <w:tab/>
        <w:t>Goodyera_procera_SG1240</w:t>
      </w:r>
    </w:p>
    <w:p w14:paraId="7405D593" w14:textId="77777777" w:rsidR="009359D5" w:rsidRDefault="009359D5" w:rsidP="009359D5">
      <w:r>
        <w:tab/>
        <w:t>Goodyera_procera_SG1241</w:t>
      </w:r>
    </w:p>
    <w:p w14:paraId="1EDF5C05" w14:textId="77777777" w:rsidR="009359D5" w:rsidRDefault="009359D5" w:rsidP="009359D5">
      <w:r>
        <w:tab/>
        <w:t>Goodyera_procera_SG1346</w:t>
      </w:r>
    </w:p>
    <w:p w14:paraId="79D9E9C7" w14:textId="77777777" w:rsidR="009359D5" w:rsidRDefault="009359D5" w:rsidP="009359D5">
      <w:r>
        <w:tab/>
        <w:t>Goodyera_seikoomontana_KFBG2113A</w:t>
      </w:r>
    </w:p>
    <w:p w14:paraId="37EA7FD0" w14:textId="77777777" w:rsidR="009359D5" w:rsidRDefault="009359D5" w:rsidP="009359D5">
      <w:r>
        <w:lastRenderedPageBreak/>
        <w:tab/>
        <w:t>Goodyera_seikoomontana_SG1252</w:t>
      </w:r>
    </w:p>
    <w:p w14:paraId="3A36269B" w14:textId="77777777" w:rsidR="009359D5" w:rsidRDefault="009359D5" w:rsidP="009359D5">
      <w:r>
        <w:tab/>
        <w:t>Goodyera_seikoomontana_SG1253</w:t>
      </w:r>
    </w:p>
    <w:p w14:paraId="4A73CC31" w14:textId="77777777" w:rsidR="009359D5" w:rsidRDefault="009359D5" w:rsidP="009359D5">
      <w:r>
        <w:tab/>
        <w:t>Goodyera_seikoomontana_SG1354</w:t>
      </w:r>
    </w:p>
    <w:p w14:paraId="576D635E" w14:textId="77777777" w:rsidR="009359D5" w:rsidRDefault="009359D5" w:rsidP="009359D5">
      <w:r>
        <w:tab/>
        <w:t>Goodyera_viridiflora_PK12170</w:t>
      </w:r>
    </w:p>
    <w:p w14:paraId="1A89F8C0" w14:textId="77777777" w:rsidR="009359D5" w:rsidRDefault="009359D5" w:rsidP="009359D5">
      <w:r>
        <w:tab/>
        <w:t>Goodyera_viridiflora_PK12172</w:t>
      </w:r>
    </w:p>
    <w:p w14:paraId="3A188AEF" w14:textId="77777777" w:rsidR="009359D5" w:rsidRDefault="009359D5" w:rsidP="009359D5">
      <w:r>
        <w:tab/>
        <w:t>Goodyera_viridiflora_SG1305</w:t>
      </w:r>
    </w:p>
    <w:p w14:paraId="5A96BA9B" w14:textId="77777777" w:rsidR="009359D5" w:rsidRDefault="009359D5" w:rsidP="009359D5">
      <w:r>
        <w:tab/>
        <w:t>Goodyera_viridiflora_SG1306</w:t>
      </w:r>
    </w:p>
    <w:p w14:paraId="6381A698" w14:textId="77777777" w:rsidR="009359D5" w:rsidRDefault="009359D5" w:rsidP="009359D5">
      <w:r>
        <w:tab/>
        <w:t>Habenaria_ciliolaris_MF944660</w:t>
      </w:r>
    </w:p>
    <w:p w14:paraId="7FE110B2" w14:textId="77777777" w:rsidR="009359D5" w:rsidRDefault="009359D5" w:rsidP="009359D5">
      <w:r>
        <w:tab/>
        <w:t>Habenaria_ciliolaris_MF944824</w:t>
      </w:r>
    </w:p>
    <w:p w14:paraId="784A8A0D" w14:textId="77777777" w:rsidR="009359D5" w:rsidRDefault="009359D5" w:rsidP="009359D5">
      <w:r>
        <w:tab/>
        <w:t>Habenaria_dentata_KF262153</w:t>
      </w:r>
    </w:p>
    <w:p w14:paraId="5E9F0BA2" w14:textId="77777777" w:rsidR="009359D5" w:rsidRDefault="009359D5" w:rsidP="009359D5">
      <w:r>
        <w:tab/>
        <w:t>Habenaria_dentata_KF262154</w:t>
      </w:r>
    </w:p>
    <w:p w14:paraId="168E29E2" w14:textId="77777777" w:rsidR="009359D5" w:rsidRDefault="009359D5" w:rsidP="009359D5">
      <w:r>
        <w:tab/>
        <w:t>Habenaria_dentata_KFBG2126A</w:t>
      </w:r>
    </w:p>
    <w:p w14:paraId="66E98962" w14:textId="77777777" w:rsidR="009359D5" w:rsidRDefault="009359D5" w:rsidP="009359D5">
      <w:r>
        <w:tab/>
        <w:t>Habenaria_dentata_KFBG2126B</w:t>
      </w:r>
    </w:p>
    <w:p w14:paraId="28485CFA" w14:textId="77777777" w:rsidR="009359D5" w:rsidRDefault="009359D5" w:rsidP="009359D5">
      <w:r>
        <w:tab/>
        <w:t>Habenaria_dentata_KR350272</w:t>
      </w:r>
    </w:p>
    <w:p w14:paraId="7B23BDA1" w14:textId="77777777" w:rsidR="009359D5" w:rsidRDefault="009359D5" w:rsidP="009359D5">
      <w:r>
        <w:tab/>
        <w:t>Habenaria_dentata_PK12058</w:t>
      </w:r>
    </w:p>
    <w:p w14:paraId="252ECF63" w14:textId="77777777" w:rsidR="009359D5" w:rsidRDefault="009359D5" w:rsidP="009359D5">
      <w:r>
        <w:tab/>
        <w:t>Habenaria_dentata_PK12059</w:t>
      </w:r>
    </w:p>
    <w:p w14:paraId="0FD6D339" w14:textId="77777777" w:rsidR="009359D5" w:rsidRDefault="009359D5" w:rsidP="009359D5">
      <w:r>
        <w:tab/>
        <w:t>Habenaria_dentata_SG1005</w:t>
      </w:r>
    </w:p>
    <w:p w14:paraId="3F71E568" w14:textId="77777777" w:rsidR="009359D5" w:rsidRDefault="009359D5" w:rsidP="009359D5">
      <w:r>
        <w:tab/>
        <w:t>Habenaria_dentata_SG1009</w:t>
      </w:r>
    </w:p>
    <w:p w14:paraId="0F7AAD5D" w14:textId="77777777" w:rsidR="009359D5" w:rsidRDefault="009359D5" w:rsidP="009359D5">
      <w:r>
        <w:tab/>
        <w:t>Habenaria_leptoloba_PK12060</w:t>
      </w:r>
    </w:p>
    <w:p w14:paraId="70596F72" w14:textId="77777777" w:rsidR="009359D5" w:rsidRDefault="009359D5" w:rsidP="009359D5">
      <w:r>
        <w:tab/>
        <w:t>Habenaria_leptoloba_PK12160</w:t>
      </w:r>
    </w:p>
    <w:p w14:paraId="32155E21" w14:textId="77777777" w:rsidR="009359D5" w:rsidRDefault="009359D5" w:rsidP="009359D5">
      <w:r>
        <w:tab/>
        <w:t>Habenaria_leptoloba_PK12161</w:t>
      </w:r>
    </w:p>
    <w:p w14:paraId="78C8D93F" w14:textId="77777777" w:rsidR="009359D5" w:rsidRDefault="009359D5" w:rsidP="009359D5">
      <w:r>
        <w:tab/>
        <w:t>Habenaria_leptoloba_SG1304</w:t>
      </w:r>
    </w:p>
    <w:p w14:paraId="4C434E1B" w14:textId="77777777" w:rsidR="009359D5" w:rsidRDefault="009359D5" w:rsidP="009359D5">
      <w:r>
        <w:tab/>
        <w:t>Habenaria_leptoloba_SG1362</w:t>
      </w:r>
    </w:p>
    <w:p w14:paraId="4D184457" w14:textId="77777777" w:rsidR="009359D5" w:rsidRDefault="009359D5" w:rsidP="009359D5">
      <w:r>
        <w:tab/>
        <w:t>Habenaria_linguella_MF944651</w:t>
      </w:r>
    </w:p>
    <w:p w14:paraId="370291FA" w14:textId="77777777" w:rsidR="009359D5" w:rsidRDefault="009359D5" w:rsidP="009359D5">
      <w:r>
        <w:tab/>
        <w:t>Habenaria_linguella_PK12049</w:t>
      </w:r>
    </w:p>
    <w:p w14:paraId="78A6EB86" w14:textId="77777777" w:rsidR="009359D5" w:rsidRDefault="009359D5" w:rsidP="009359D5">
      <w:r>
        <w:tab/>
        <w:t>Habenaria_linguella_PK12134</w:t>
      </w:r>
    </w:p>
    <w:p w14:paraId="36A66D5D" w14:textId="77777777" w:rsidR="009359D5" w:rsidRDefault="009359D5" w:rsidP="009359D5">
      <w:r>
        <w:tab/>
        <w:t>Habenaria_linguella_PK12141</w:t>
      </w:r>
    </w:p>
    <w:p w14:paraId="29BE6207" w14:textId="77777777" w:rsidR="009359D5" w:rsidRDefault="009359D5" w:rsidP="009359D5">
      <w:r>
        <w:tab/>
        <w:t>Habenaria_linguella_SG1195</w:t>
      </w:r>
    </w:p>
    <w:p w14:paraId="07C366D6" w14:textId="77777777" w:rsidR="009359D5" w:rsidRDefault="009359D5" w:rsidP="009359D5">
      <w:r>
        <w:lastRenderedPageBreak/>
        <w:tab/>
        <w:t>Habenaria_linguella_SG1299</w:t>
      </w:r>
    </w:p>
    <w:p w14:paraId="6E4CCD5F" w14:textId="77777777" w:rsidR="009359D5" w:rsidRDefault="009359D5" w:rsidP="009359D5">
      <w:r>
        <w:tab/>
        <w:t>Habenaria_linguella_SG1300</w:t>
      </w:r>
    </w:p>
    <w:p w14:paraId="136FA71B" w14:textId="77777777" w:rsidR="009359D5" w:rsidRDefault="009359D5" w:rsidP="009359D5">
      <w:r>
        <w:tab/>
        <w:t>Habenaria_reniformis_PK12142</w:t>
      </w:r>
    </w:p>
    <w:p w14:paraId="3D6A785F" w14:textId="77777777" w:rsidR="009359D5" w:rsidRDefault="009359D5" w:rsidP="009359D5">
      <w:r>
        <w:tab/>
        <w:t>Habenaria_reniformis_PK12143</w:t>
      </w:r>
    </w:p>
    <w:p w14:paraId="3898ABE1" w14:textId="77777777" w:rsidR="009359D5" w:rsidRDefault="009359D5" w:rsidP="009359D5">
      <w:r>
        <w:tab/>
        <w:t>Habenaria_reniformis_PK12144</w:t>
      </w:r>
    </w:p>
    <w:p w14:paraId="5406A8A2" w14:textId="77777777" w:rsidR="009359D5" w:rsidRDefault="009359D5" w:rsidP="009359D5">
      <w:r>
        <w:tab/>
        <w:t>Habenaria_reniformis_PK12145</w:t>
      </w:r>
    </w:p>
    <w:p w14:paraId="1E803D26" w14:textId="77777777" w:rsidR="009359D5" w:rsidRDefault="009359D5" w:rsidP="009359D5">
      <w:r>
        <w:tab/>
        <w:t>Habenaria_reniformis_PK12146</w:t>
      </w:r>
    </w:p>
    <w:p w14:paraId="38B69CAB" w14:textId="77777777" w:rsidR="009359D5" w:rsidRDefault="009359D5" w:rsidP="009359D5">
      <w:r>
        <w:tab/>
        <w:t>Habenaria_reniformis_SG1296</w:t>
      </w:r>
    </w:p>
    <w:p w14:paraId="50A518FF" w14:textId="77777777" w:rsidR="009359D5" w:rsidRDefault="009359D5" w:rsidP="009359D5">
      <w:r>
        <w:tab/>
        <w:t>Habenaria_reniformis_SG1297</w:t>
      </w:r>
    </w:p>
    <w:p w14:paraId="68BCD669" w14:textId="77777777" w:rsidR="009359D5" w:rsidRDefault="009359D5" w:rsidP="009359D5">
      <w:r>
        <w:tab/>
        <w:t>Habenaria_rhodocheila_KR350313</w:t>
      </w:r>
    </w:p>
    <w:p w14:paraId="2F7A69F0" w14:textId="77777777" w:rsidR="009359D5" w:rsidRDefault="009359D5" w:rsidP="009359D5">
      <w:r>
        <w:tab/>
        <w:t>Habenaria_rhodocheila_MF944815</w:t>
      </w:r>
    </w:p>
    <w:p w14:paraId="063EF655" w14:textId="77777777" w:rsidR="009359D5" w:rsidRDefault="009359D5" w:rsidP="009359D5">
      <w:r>
        <w:tab/>
        <w:t>Habenaria_rhodocheila_PK12139</w:t>
      </w:r>
    </w:p>
    <w:p w14:paraId="387CBBB3" w14:textId="77777777" w:rsidR="009359D5" w:rsidRDefault="009359D5" w:rsidP="009359D5">
      <w:r>
        <w:tab/>
        <w:t>Habenaria_rhodocheila_SG1289</w:t>
      </w:r>
    </w:p>
    <w:p w14:paraId="24398AEF" w14:textId="77777777" w:rsidR="009359D5" w:rsidRDefault="009359D5" w:rsidP="009359D5">
      <w:r>
        <w:tab/>
        <w:t>Habenaria_rhodocheila_SG1290</w:t>
      </w:r>
    </w:p>
    <w:p w14:paraId="4E93C28C" w14:textId="77777777" w:rsidR="009359D5" w:rsidRDefault="009359D5" w:rsidP="009359D5">
      <w:r>
        <w:tab/>
        <w:t>Habenaria_rhodocheila_SG1291</w:t>
      </w:r>
    </w:p>
    <w:p w14:paraId="159B58E4" w14:textId="77777777" w:rsidR="009359D5" w:rsidRDefault="009359D5" w:rsidP="009359D5">
      <w:r>
        <w:tab/>
        <w:t>Hetaeria_youngsayei_KFBG2111</w:t>
      </w:r>
    </w:p>
    <w:p w14:paraId="03ADE91D" w14:textId="77777777" w:rsidR="009359D5" w:rsidRDefault="009359D5" w:rsidP="009359D5">
      <w:r>
        <w:tab/>
        <w:t>Hetaeria_youngsayei_SG1244</w:t>
      </w:r>
    </w:p>
    <w:p w14:paraId="41D4BF8C" w14:textId="77777777" w:rsidR="009359D5" w:rsidRDefault="009359D5" w:rsidP="009359D5">
      <w:r>
        <w:tab/>
        <w:t>Hetaeria_youngsayei_SG1245</w:t>
      </w:r>
    </w:p>
    <w:p w14:paraId="19C538AD" w14:textId="77777777" w:rsidR="009359D5" w:rsidRDefault="009359D5" w:rsidP="009359D5">
      <w:r>
        <w:tab/>
        <w:t>Liparis_bootanensis_KFBG238</w:t>
      </w:r>
    </w:p>
    <w:p w14:paraId="3E1BFE05" w14:textId="77777777" w:rsidR="009359D5" w:rsidRDefault="009359D5" w:rsidP="009359D5">
      <w:r>
        <w:tab/>
        <w:t>Liparis_bootanensis_PK12162</w:t>
      </w:r>
    </w:p>
    <w:p w14:paraId="52ECCFFF" w14:textId="77777777" w:rsidR="009359D5" w:rsidRDefault="009359D5" w:rsidP="009359D5">
      <w:r>
        <w:tab/>
        <w:t>Liparis_bootanensis_SG1215</w:t>
      </w:r>
    </w:p>
    <w:p w14:paraId="61F43CBB" w14:textId="77777777" w:rsidR="009359D5" w:rsidRDefault="009359D5" w:rsidP="009359D5">
      <w:r>
        <w:tab/>
        <w:t>Liparis_bootanensis_SG1216</w:t>
      </w:r>
    </w:p>
    <w:p w14:paraId="71CABCA1" w14:textId="77777777" w:rsidR="009359D5" w:rsidRDefault="009359D5" w:rsidP="009359D5">
      <w:r>
        <w:tab/>
        <w:t>Liparis_bootanensis_SG1307</w:t>
      </w:r>
    </w:p>
    <w:p w14:paraId="09B35F82" w14:textId="77777777" w:rsidR="009359D5" w:rsidRDefault="009359D5" w:rsidP="009359D5">
      <w:r>
        <w:tab/>
        <w:t>Liparis_bootanensis_SG1336</w:t>
      </w:r>
    </w:p>
    <w:p w14:paraId="4163AACF" w14:textId="77777777" w:rsidR="009359D5" w:rsidRDefault="009359D5" w:rsidP="009359D5">
      <w:r>
        <w:tab/>
        <w:t>Liparis_ferruginea_SG1156</w:t>
      </w:r>
    </w:p>
    <w:p w14:paraId="279CA3F6" w14:textId="77777777" w:rsidR="009359D5" w:rsidRDefault="009359D5" w:rsidP="009359D5">
      <w:r>
        <w:tab/>
        <w:t>Liparis_ferruginea_SG1266</w:t>
      </w:r>
    </w:p>
    <w:p w14:paraId="3F4AE943" w14:textId="77777777" w:rsidR="009359D5" w:rsidRDefault="009359D5" w:rsidP="009359D5">
      <w:r>
        <w:tab/>
        <w:t>Liparis_ferruginea_SG1267</w:t>
      </w:r>
    </w:p>
    <w:p w14:paraId="37E38176" w14:textId="77777777" w:rsidR="009359D5" w:rsidRDefault="009359D5" w:rsidP="009359D5">
      <w:r>
        <w:tab/>
        <w:t>Liparis_gigantea_PK12116</w:t>
      </w:r>
    </w:p>
    <w:p w14:paraId="2DEA68B4" w14:textId="77777777" w:rsidR="009359D5" w:rsidRDefault="009359D5" w:rsidP="009359D5">
      <w:r>
        <w:lastRenderedPageBreak/>
        <w:tab/>
        <w:t>Liparis_gigantea_PK12117</w:t>
      </w:r>
    </w:p>
    <w:p w14:paraId="14BF9D41" w14:textId="77777777" w:rsidR="009359D5" w:rsidRDefault="009359D5" w:rsidP="009359D5">
      <w:r>
        <w:tab/>
        <w:t>Liparis_gigantea_PK12118</w:t>
      </w:r>
    </w:p>
    <w:p w14:paraId="1600949E" w14:textId="77777777" w:rsidR="009359D5" w:rsidRDefault="009359D5" w:rsidP="009359D5">
      <w:r>
        <w:tab/>
        <w:t>Liparis_nervosa_KFBG330</w:t>
      </w:r>
    </w:p>
    <w:p w14:paraId="2F52283F" w14:textId="77777777" w:rsidR="009359D5" w:rsidRDefault="009359D5" w:rsidP="009359D5">
      <w:r>
        <w:tab/>
        <w:t>Liparis_nervosa_SG1233</w:t>
      </w:r>
    </w:p>
    <w:p w14:paraId="7DDED139" w14:textId="77777777" w:rsidR="009359D5" w:rsidRDefault="009359D5" w:rsidP="009359D5">
      <w:r>
        <w:tab/>
        <w:t>Liparis_nervosa_SG1234</w:t>
      </w:r>
    </w:p>
    <w:p w14:paraId="680D7DD4" w14:textId="77777777" w:rsidR="009359D5" w:rsidRDefault="009359D5" w:rsidP="009359D5">
      <w:r>
        <w:tab/>
        <w:t>Liparis_nervosa_SG1235</w:t>
      </w:r>
    </w:p>
    <w:p w14:paraId="68A10D3F" w14:textId="77777777" w:rsidR="009359D5" w:rsidRDefault="009359D5" w:rsidP="009359D5">
      <w:r>
        <w:tab/>
        <w:t>Liparis_odorata_SG1256</w:t>
      </w:r>
    </w:p>
    <w:p w14:paraId="058624EC" w14:textId="77777777" w:rsidR="009359D5" w:rsidRDefault="009359D5" w:rsidP="009359D5">
      <w:r>
        <w:tab/>
        <w:t>Liparis_odorata_SG1257</w:t>
      </w:r>
    </w:p>
    <w:p w14:paraId="06432EF4" w14:textId="77777777" w:rsidR="009359D5" w:rsidRDefault="009359D5" w:rsidP="009359D5">
      <w:r>
        <w:tab/>
        <w:t>Liparis_sootenzanensis_SG1351</w:t>
      </w:r>
    </w:p>
    <w:p w14:paraId="5A6D097A" w14:textId="77777777" w:rsidR="009359D5" w:rsidRDefault="009359D5" w:rsidP="009359D5">
      <w:r>
        <w:tab/>
        <w:t>Liparis_sootenzanensis_SG1352</w:t>
      </w:r>
    </w:p>
    <w:p w14:paraId="2411680F" w14:textId="77777777" w:rsidR="009359D5" w:rsidRDefault="009359D5" w:rsidP="009359D5">
      <w:r>
        <w:tab/>
        <w:t>Liparis_stricklandiana_KFBG124</w:t>
      </w:r>
    </w:p>
    <w:p w14:paraId="4AD1E004" w14:textId="77777777" w:rsidR="009359D5" w:rsidRDefault="009359D5" w:rsidP="009359D5">
      <w:r>
        <w:tab/>
        <w:t>Liparis_stricklandiana_KFBG818</w:t>
      </w:r>
    </w:p>
    <w:p w14:paraId="708BC7C0" w14:textId="77777777" w:rsidR="009359D5" w:rsidRDefault="009359D5" w:rsidP="009359D5">
      <w:r>
        <w:tab/>
        <w:t>Liparis_stricklandiana_PK12091</w:t>
      </w:r>
    </w:p>
    <w:p w14:paraId="3D7B09D6" w14:textId="77777777" w:rsidR="009359D5" w:rsidRDefault="009359D5" w:rsidP="009359D5">
      <w:r>
        <w:tab/>
        <w:t>Liparis_stricklandiana_SG1332</w:t>
      </w:r>
    </w:p>
    <w:p w14:paraId="34351E99" w14:textId="77777777" w:rsidR="009359D5" w:rsidRDefault="009359D5" w:rsidP="009359D5">
      <w:r>
        <w:tab/>
        <w:t>Liparis_stricklandiana_SG1333</w:t>
      </w:r>
    </w:p>
    <w:p w14:paraId="74E3B4D6" w14:textId="77777777" w:rsidR="009359D5" w:rsidRDefault="009359D5" w:rsidP="009359D5">
      <w:r>
        <w:tab/>
        <w:t>Liparis_stricklandiana_SG1337</w:t>
      </w:r>
    </w:p>
    <w:p w14:paraId="5E9D6D1A" w14:textId="77777777" w:rsidR="009359D5" w:rsidRDefault="009359D5" w:rsidP="009359D5">
      <w:r>
        <w:tab/>
        <w:t>Liparis_viridiflora_KFBG819A</w:t>
      </w:r>
    </w:p>
    <w:p w14:paraId="586F65EC" w14:textId="77777777" w:rsidR="009359D5" w:rsidRDefault="009359D5" w:rsidP="009359D5">
      <w:r>
        <w:tab/>
        <w:t>Liparis_viridiflora_PK12120</w:t>
      </w:r>
    </w:p>
    <w:p w14:paraId="44A5E2A7" w14:textId="77777777" w:rsidR="009359D5" w:rsidRDefault="009359D5" w:rsidP="009359D5">
      <w:r>
        <w:tab/>
        <w:t>Liparis_viridiflora_SG1308</w:t>
      </w:r>
    </w:p>
    <w:p w14:paraId="2AF50B4B" w14:textId="77777777" w:rsidR="009359D5" w:rsidRDefault="009359D5" w:rsidP="009359D5">
      <w:r>
        <w:tab/>
        <w:t>Liparis_viridiflora_SG1338</w:t>
      </w:r>
    </w:p>
    <w:p w14:paraId="15BF01EF" w14:textId="77777777" w:rsidR="009359D5" w:rsidRDefault="009359D5" w:rsidP="009359D5">
      <w:r>
        <w:tab/>
        <w:t>Ludisia_discolor_SG1236</w:t>
      </w:r>
    </w:p>
    <w:p w14:paraId="5BB9DE74" w14:textId="77777777" w:rsidR="009359D5" w:rsidRDefault="009359D5" w:rsidP="009359D5">
      <w:r>
        <w:tab/>
        <w:t>Ludisia_discolor_SG1237</w:t>
      </w:r>
    </w:p>
    <w:p w14:paraId="0497DD90" w14:textId="77777777" w:rsidR="009359D5" w:rsidRDefault="009359D5" w:rsidP="009359D5">
      <w:r>
        <w:tab/>
        <w:t>Ludisia_discolor_SG1348</w:t>
      </w:r>
    </w:p>
    <w:p w14:paraId="511B937C" w14:textId="77777777" w:rsidR="009359D5" w:rsidRDefault="009359D5" w:rsidP="009359D5">
      <w:r>
        <w:tab/>
        <w:t>Nephelaphyllum_tenuiflorum_KF852659</w:t>
      </w:r>
    </w:p>
    <w:p w14:paraId="29F5E267" w14:textId="77777777" w:rsidR="009359D5" w:rsidRDefault="009359D5" w:rsidP="009359D5">
      <w:r>
        <w:tab/>
        <w:t>Nephelaphyllum_tenuiflorum_KFBG3446</w:t>
      </w:r>
    </w:p>
    <w:p w14:paraId="58FB418A" w14:textId="77777777" w:rsidR="009359D5" w:rsidRDefault="009359D5" w:rsidP="009359D5">
      <w:r>
        <w:tab/>
        <w:t>Nervilia_plicata_SG1143</w:t>
      </w:r>
    </w:p>
    <w:p w14:paraId="3A0E26D9" w14:textId="77777777" w:rsidR="009359D5" w:rsidRDefault="009359D5" w:rsidP="009359D5">
      <w:r>
        <w:tab/>
        <w:t>Nervilia_plicata_SG1277</w:t>
      </w:r>
    </w:p>
    <w:p w14:paraId="4BF512E5" w14:textId="77777777" w:rsidR="009359D5" w:rsidRDefault="009359D5" w:rsidP="009359D5">
      <w:r>
        <w:tab/>
        <w:t>Neuwiedia_zollingeri_var_singapureana_KFBG35</w:t>
      </w:r>
    </w:p>
    <w:p w14:paraId="13E2C0A6" w14:textId="77777777" w:rsidR="009359D5" w:rsidRDefault="009359D5" w:rsidP="009359D5">
      <w:r>
        <w:lastRenderedPageBreak/>
        <w:tab/>
        <w:t>Neuwiedia_zollingeri_var_singapureana_JF796990</w:t>
      </w:r>
    </w:p>
    <w:p w14:paraId="7D055187" w14:textId="77777777" w:rsidR="009359D5" w:rsidRDefault="009359D5" w:rsidP="009359D5">
      <w:r>
        <w:tab/>
        <w:t>Paphiopedilum_purpuratum_PK12075</w:t>
      </w:r>
    </w:p>
    <w:p w14:paraId="5015B535" w14:textId="77777777" w:rsidR="009359D5" w:rsidRDefault="009359D5" w:rsidP="009359D5">
      <w:r>
        <w:tab/>
        <w:t>Paphiopedilum_purpuratum_PK12082A</w:t>
      </w:r>
    </w:p>
    <w:p w14:paraId="6BD5942F" w14:textId="77777777" w:rsidR="009359D5" w:rsidRDefault="009359D5" w:rsidP="009359D5">
      <w:r>
        <w:tab/>
        <w:t>Paphiopedilum_purpuratum_PK12083C</w:t>
      </w:r>
    </w:p>
    <w:p w14:paraId="7BA2B86C" w14:textId="77777777" w:rsidR="009359D5" w:rsidRDefault="009359D5" w:rsidP="009359D5">
      <w:r>
        <w:tab/>
        <w:t>Paphiopedilum_purpuratum_SG1149</w:t>
      </w:r>
    </w:p>
    <w:p w14:paraId="2C89F010" w14:textId="77777777" w:rsidR="009359D5" w:rsidRDefault="009359D5" w:rsidP="009359D5">
      <w:r>
        <w:tab/>
        <w:t>Pecteilis_susannae_MF944659</w:t>
      </w:r>
    </w:p>
    <w:p w14:paraId="42CB4DC9" w14:textId="77777777" w:rsidR="009359D5" w:rsidRDefault="009359D5" w:rsidP="009359D5">
      <w:r>
        <w:tab/>
        <w:t>Pecteilis_susannae_MF944674</w:t>
      </w:r>
    </w:p>
    <w:p w14:paraId="0C73E5CC" w14:textId="77777777" w:rsidR="009359D5" w:rsidRDefault="009359D5" w:rsidP="009359D5">
      <w:r>
        <w:tab/>
        <w:t>Pecteilis_susannae_MF944744</w:t>
      </w:r>
    </w:p>
    <w:p w14:paraId="55438B6A" w14:textId="77777777" w:rsidR="009359D5" w:rsidRDefault="009359D5" w:rsidP="009359D5">
      <w:r>
        <w:tab/>
        <w:t>Pecteilis_susannae_PK12051</w:t>
      </w:r>
    </w:p>
    <w:p w14:paraId="1B484637" w14:textId="77777777" w:rsidR="009359D5" w:rsidRDefault="009359D5" w:rsidP="009359D5">
      <w:r>
        <w:tab/>
        <w:t>Pecteilis_susannae_PK12136</w:t>
      </w:r>
    </w:p>
    <w:p w14:paraId="3EBA6441" w14:textId="77777777" w:rsidR="009359D5" w:rsidRDefault="009359D5" w:rsidP="009359D5">
      <w:r>
        <w:tab/>
        <w:t>Pecteilis_susannae_PK12154</w:t>
      </w:r>
    </w:p>
    <w:p w14:paraId="0FA4D4E7" w14:textId="77777777" w:rsidR="009359D5" w:rsidRDefault="009359D5" w:rsidP="009359D5">
      <w:r>
        <w:tab/>
        <w:t>Pecteilis_susannae_SG1292</w:t>
      </w:r>
    </w:p>
    <w:p w14:paraId="418859BD" w14:textId="77777777" w:rsidR="009359D5" w:rsidRDefault="009359D5" w:rsidP="009359D5">
      <w:r>
        <w:tab/>
        <w:t>Peristylus_calcaratus_MF944808</w:t>
      </w:r>
    </w:p>
    <w:p w14:paraId="26E78DDD" w14:textId="77777777" w:rsidR="009359D5" w:rsidRDefault="009359D5" w:rsidP="009359D5">
      <w:r>
        <w:tab/>
        <w:t>Peristylus_calcaratus_PK12052</w:t>
      </w:r>
    </w:p>
    <w:p w14:paraId="1C3A27D6" w14:textId="77777777" w:rsidR="009359D5" w:rsidRDefault="009359D5" w:rsidP="009359D5">
      <w:r>
        <w:tab/>
        <w:t>Peristylus_calcaratus_PK12053</w:t>
      </w:r>
    </w:p>
    <w:p w14:paraId="7E16FA54" w14:textId="77777777" w:rsidR="009359D5" w:rsidRDefault="009359D5" w:rsidP="009359D5">
      <w:r>
        <w:tab/>
        <w:t>Peristylus_calcaratus_SG1303</w:t>
      </w:r>
    </w:p>
    <w:p w14:paraId="528E748E" w14:textId="77777777" w:rsidR="009359D5" w:rsidRDefault="009359D5" w:rsidP="009359D5">
      <w:r>
        <w:tab/>
        <w:t>Peristylus_densus_MF944690</w:t>
      </w:r>
    </w:p>
    <w:p w14:paraId="3E1A5828" w14:textId="77777777" w:rsidR="009359D5" w:rsidRDefault="009359D5" w:rsidP="009359D5">
      <w:r>
        <w:tab/>
        <w:t>Peristylus_densus_SG1258</w:t>
      </w:r>
    </w:p>
    <w:p w14:paraId="13B4D7F1" w14:textId="77777777" w:rsidR="009359D5" w:rsidRDefault="009359D5" w:rsidP="009359D5">
      <w:r>
        <w:tab/>
        <w:t>Peristylus_densus_SG1259</w:t>
      </w:r>
    </w:p>
    <w:p w14:paraId="1BCCF120" w14:textId="77777777" w:rsidR="009359D5" w:rsidRDefault="009359D5" w:rsidP="009359D5">
      <w:r>
        <w:tab/>
        <w:t>Peristylus_densus_SG1260</w:t>
      </w:r>
    </w:p>
    <w:p w14:paraId="204B116C" w14:textId="77777777" w:rsidR="009359D5" w:rsidRDefault="009359D5" w:rsidP="009359D5">
      <w:r>
        <w:tab/>
        <w:t>Peristylus_goodyeroides_MF944645</w:t>
      </w:r>
    </w:p>
    <w:p w14:paraId="7AE829EF" w14:textId="77777777" w:rsidR="009359D5" w:rsidRDefault="009359D5" w:rsidP="009359D5">
      <w:r>
        <w:tab/>
        <w:t>Peristylus_goodyeroides_MF944647</w:t>
      </w:r>
    </w:p>
    <w:p w14:paraId="379D9D87" w14:textId="77777777" w:rsidR="009359D5" w:rsidRDefault="009359D5" w:rsidP="009359D5">
      <w:r>
        <w:tab/>
        <w:t>Peristylus_intrudens_PK12050</w:t>
      </w:r>
    </w:p>
    <w:p w14:paraId="34B10681" w14:textId="77777777" w:rsidR="009359D5" w:rsidRDefault="009359D5" w:rsidP="009359D5">
      <w:r>
        <w:tab/>
        <w:t>Peristylus_intrudens_PK12056</w:t>
      </w:r>
    </w:p>
    <w:p w14:paraId="06536120" w14:textId="77777777" w:rsidR="009359D5" w:rsidRDefault="009359D5" w:rsidP="009359D5">
      <w:r>
        <w:tab/>
        <w:t>Peristylus_intrudens_SG1298</w:t>
      </w:r>
    </w:p>
    <w:p w14:paraId="47C1CF6F" w14:textId="77777777" w:rsidR="009359D5" w:rsidRDefault="009359D5" w:rsidP="009359D5">
      <w:r>
        <w:tab/>
        <w:t>Peristylus_lacertifer_MF944717</w:t>
      </w:r>
    </w:p>
    <w:p w14:paraId="713FA1C0" w14:textId="77777777" w:rsidR="009359D5" w:rsidRDefault="009359D5" w:rsidP="009359D5">
      <w:r>
        <w:tab/>
        <w:t>Peristylus_lacertifer_MF944718</w:t>
      </w:r>
    </w:p>
    <w:p w14:paraId="312D2715" w14:textId="77777777" w:rsidR="009359D5" w:rsidRDefault="009359D5" w:rsidP="009359D5">
      <w:r>
        <w:tab/>
        <w:t>Peristylus_lacertifer_PK12149</w:t>
      </w:r>
    </w:p>
    <w:p w14:paraId="2C410C80" w14:textId="77777777" w:rsidR="009359D5" w:rsidRDefault="009359D5" w:rsidP="009359D5">
      <w:r>
        <w:lastRenderedPageBreak/>
        <w:tab/>
        <w:t>Peristylus_lacertifer_PK12163</w:t>
      </w:r>
    </w:p>
    <w:p w14:paraId="568942FF" w14:textId="77777777" w:rsidR="009359D5" w:rsidRDefault="009359D5" w:rsidP="009359D5">
      <w:r>
        <w:tab/>
        <w:t>Peristylus_lacertifer_SG1006</w:t>
      </w:r>
    </w:p>
    <w:p w14:paraId="6ADC08D3" w14:textId="77777777" w:rsidR="009359D5" w:rsidRDefault="009359D5" w:rsidP="009359D5">
      <w:r>
        <w:tab/>
        <w:t>Peristylus_tentaculatus_KR350270</w:t>
      </w:r>
    </w:p>
    <w:p w14:paraId="164B7ED7" w14:textId="77777777" w:rsidR="009359D5" w:rsidRDefault="009359D5" w:rsidP="009359D5">
      <w:r>
        <w:tab/>
        <w:t>Persitylus_tentaculatus_PK12062</w:t>
      </w:r>
    </w:p>
    <w:p w14:paraId="694DBF11" w14:textId="77777777" w:rsidR="009359D5" w:rsidRDefault="009359D5" w:rsidP="009359D5">
      <w:r>
        <w:tab/>
        <w:t>Persitylus_tentaculatus_PK12171</w:t>
      </w:r>
    </w:p>
    <w:p w14:paraId="66A7DB85" w14:textId="77777777" w:rsidR="009359D5" w:rsidRDefault="009359D5" w:rsidP="009359D5">
      <w:r>
        <w:tab/>
        <w:t>Persitylus_tentaculatus_SG1007</w:t>
      </w:r>
    </w:p>
    <w:p w14:paraId="509D702E" w14:textId="77777777" w:rsidR="009359D5" w:rsidRDefault="009359D5" w:rsidP="009359D5">
      <w:r>
        <w:tab/>
        <w:t>Phaius_tancarvilleae_KF852660</w:t>
      </w:r>
    </w:p>
    <w:p w14:paraId="42E58002" w14:textId="77777777" w:rsidR="009359D5" w:rsidRDefault="009359D5" w:rsidP="009359D5">
      <w:r>
        <w:tab/>
        <w:t>Phaius_tancarvilleae_KF852664</w:t>
      </w:r>
    </w:p>
    <w:p w14:paraId="796CAAC2" w14:textId="77777777" w:rsidR="009359D5" w:rsidRDefault="009359D5" w:rsidP="009359D5">
      <w:r>
        <w:tab/>
        <w:t>Phaius_tankervilleae_PK12084</w:t>
      </w:r>
    </w:p>
    <w:p w14:paraId="58DFD31B" w14:textId="77777777" w:rsidR="009359D5" w:rsidRDefault="009359D5" w:rsidP="009359D5">
      <w:r>
        <w:tab/>
        <w:t>Phaius_tankervilleae_PK12085</w:t>
      </w:r>
    </w:p>
    <w:p w14:paraId="1DB28BC0" w14:textId="77777777" w:rsidR="009359D5" w:rsidRDefault="009359D5" w:rsidP="009359D5">
      <w:r>
        <w:tab/>
        <w:t>Phaius_tankervilleae_PK12099</w:t>
      </w:r>
    </w:p>
    <w:p w14:paraId="65A80F87" w14:textId="77777777" w:rsidR="009359D5" w:rsidRDefault="009359D5" w:rsidP="009359D5">
      <w:r>
        <w:tab/>
        <w:t>Platanthera_mandarinorum_var_mandarinorum_KF262138</w:t>
      </w:r>
    </w:p>
    <w:p w14:paraId="7B689285" w14:textId="77777777" w:rsidR="009359D5" w:rsidRDefault="009359D5" w:rsidP="009359D5">
      <w:r>
        <w:tab/>
        <w:t>Platanthera_mandarinorum_var_mandarinorum_KF262139</w:t>
      </w:r>
    </w:p>
    <w:p w14:paraId="75C9E868" w14:textId="77777777" w:rsidR="009359D5" w:rsidRDefault="009359D5" w:rsidP="009359D5">
      <w:r>
        <w:tab/>
        <w:t>Platanthera_minor_PK12030</w:t>
      </w:r>
    </w:p>
    <w:p w14:paraId="5DE5D3CB" w14:textId="77777777" w:rsidR="009359D5" w:rsidRDefault="009359D5" w:rsidP="009359D5">
      <w:r>
        <w:tab/>
        <w:t>Platanthera_minor_SG1154</w:t>
      </w:r>
    </w:p>
    <w:p w14:paraId="54FAEFE2" w14:textId="77777777" w:rsidR="009359D5" w:rsidRDefault="009359D5" w:rsidP="009359D5">
      <w:r>
        <w:tab/>
        <w:t>Platanthera_minor_SG1223</w:t>
      </w:r>
    </w:p>
    <w:p w14:paraId="39D18279" w14:textId="77777777" w:rsidR="009359D5" w:rsidRDefault="009359D5" w:rsidP="009359D5">
      <w:r>
        <w:tab/>
        <w:t>Platanthera_minor_SG1224</w:t>
      </w:r>
    </w:p>
    <w:p w14:paraId="35873FD6" w14:textId="77777777" w:rsidR="009359D5" w:rsidRDefault="009359D5" w:rsidP="009359D5">
      <w:r>
        <w:tab/>
        <w:t>Platanthera_minor_SG1238</w:t>
      </w:r>
    </w:p>
    <w:p w14:paraId="20A8D374" w14:textId="77777777" w:rsidR="009359D5" w:rsidRDefault="009359D5" w:rsidP="009359D5">
      <w:r>
        <w:tab/>
        <w:t>Porpax_pusilla_PK12071</w:t>
      </w:r>
    </w:p>
    <w:p w14:paraId="07C4D366" w14:textId="77777777" w:rsidR="009359D5" w:rsidRDefault="009359D5" w:rsidP="009359D5">
      <w:r>
        <w:tab/>
        <w:t>Porpax_pusilla_PK12125</w:t>
      </w:r>
    </w:p>
    <w:p w14:paraId="24EEA3C2" w14:textId="77777777" w:rsidR="009359D5" w:rsidRDefault="009359D5" w:rsidP="009359D5">
      <w:r>
        <w:tab/>
        <w:t>Porpax_pusilla_SG1334</w:t>
      </w:r>
    </w:p>
    <w:p w14:paraId="720D09B0" w14:textId="77777777" w:rsidR="009359D5" w:rsidRDefault="009359D5" w:rsidP="009359D5">
      <w:r>
        <w:tab/>
        <w:t>Rhomboda_abbreviata_KFBG2308</w:t>
      </w:r>
    </w:p>
    <w:p w14:paraId="79399853" w14:textId="77777777" w:rsidR="009359D5" w:rsidRDefault="009359D5" w:rsidP="009359D5">
      <w:r>
        <w:tab/>
        <w:t>Rhomboda_abbreviata_PK12166</w:t>
      </w:r>
    </w:p>
    <w:p w14:paraId="31959DDE" w14:textId="77777777" w:rsidR="009359D5" w:rsidRDefault="009359D5" w:rsidP="009359D5">
      <w:r>
        <w:tab/>
        <w:t>Rhomboda_abbreviata_PK12175</w:t>
      </w:r>
    </w:p>
    <w:p w14:paraId="53D60EE9" w14:textId="77777777" w:rsidR="009359D5" w:rsidRDefault="009359D5" w:rsidP="009359D5">
      <w:r>
        <w:tab/>
        <w:t>Rhomboda_abbreviata_SG1203</w:t>
      </w:r>
    </w:p>
    <w:p w14:paraId="5606E280" w14:textId="77777777" w:rsidR="009359D5" w:rsidRDefault="009359D5" w:rsidP="009359D5">
      <w:r>
        <w:tab/>
        <w:t>Robiquetia_succisa_KJ733524</w:t>
      </w:r>
    </w:p>
    <w:p w14:paraId="612C2AE1" w14:textId="77777777" w:rsidR="009359D5" w:rsidRDefault="009359D5" w:rsidP="009359D5">
      <w:r>
        <w:tab/>
        <w:t>Robiquetia_succisa_PK12155</w:t>
      </w:r>
    </w:p>
    <w:p w14:paraId="7675E688" w14:textId="77777777" w:rsidR="009359D5" w:rsidRDefault="009359D5" w:rsidP="009359D5">
      <w:r>
        <w:tab/>
        <w:t>Robiquetia_succisa_PK12156</w:t>
      </w:r>
    </w:p>
    <w:p w14:paraId="2419E5B8" w14:textId="77777777" w:rsidR="009359D5" w:rsidRDefault="009359D5" w:rsidP="009359D5">
      <w:r>
        <w:lastRenderedPageBreak/>
        <w:tab/>
        <w:t>Robiquetia_succisa_PK12157</w:t>
      </w:r>
    </w:p>
    <w:p w14:paraId="108E967E" w14:textId="77777777" w:rsidR="009359D5" w:rsidRDefault="009359D5" w:rsidP="009359D5">
      <w:r>
        <w:tab/>
        <w:t>Robiquetia_succisa_SG1293</w:t>
      </w:r>
    </w:p>
    <w:p w14:paraId="493020A9" w14:textId="77777777" w:rsidR="009359D5" w:rsidRDefault="009359D5" w:rsidP="009359D5">
      <w:r>
        <w:tab/>
        <w:t>Robiquetia_succisa_SG1294</w:t>
      </w:r>
    </w:p>
    <w:p w14:paraId="5661D8C5" w14:textId="77777777" w:rsidR="009359D5" w:rsidRDefault="009359D5" w:rsidP="009359D5">
      <w:r>
        <w:tab/>
        <w:t>Robiquetia_succisa_SG1345</w:t>
      </w:r>
    </w:p>
    <w:p w14:paraId="02C5F48E" w14:textId="77777777" w:rsidR="009359D5" w:rsidRDefault="009359D5" w:rsidP="009359D5">
      <w:r>
        <w:tab/>
        <w:t>Spathoglottis_pubescens_PK12135</w:t>
      </w:r>
    </w:p>
    <w:p w14:paraId="7F43B024" w14:textId="77777777" w:rsidR="009359D5" w:rsidRDefault="009359D5" w:rsidP="009359D5">
      <w:r>
        <w:tab/>
        <w:t>Spathoglottis_pubescens_PK12140</w:t>
      </w:r>
    </w:p>
    <w:p w14:paraId="62C95D00" w14:textId="77777777" w:rsidR="009359D5" w:rsidRDefault="009359D5" w:rsidP="009359D5">
      <w:r>
        <w:tab/>
        <w:t>Spathoglottis_pubescens_SG1205</w:t>
      </w:r>
    </w:p>
    <w:p w14:paraId="6201A695" w14:textId="77777777" w:rsidR="009359D5" w:rsidRDefault="009359D5" w:rsidP="009359D5">
      <w:r>
        <w:tab/>
        <w:t>Spiranthes_hongkongensis_PK12028</w:t>
      </w:r>
    </w:p>
    <w:p w14:paraId="74609D4F" w14:textId="77777777" w:rsidR="009359D5" w:rsidRDefault="009359D5" w:rsidP="009359D5">
      <w:r>
        <w:tab/>
        <w:t>Spiranthes_hongkongensis_PK12102</w:t>
      </w:r>
    </w:p>
    <w:p w14:paraId="397FD137" w14:textId="77777777" w:rsidR="009359D5" w:rsidRDefault="009359D5" w:rsidP="009359D5">
      <w:r>
        <w:tab/>
        <w:t>Spiranthes_hongkongensis_PK12179</w:t>
      </w:r>
    </w:p>
    <w:p w14:paraId="778A0C02" w14:textId="77777777" w:rsidR="009359D5" w:rsidRDefault="009359D5" w:rsidP="009359D5">
      <w:r>
        <w:tab/>
        <w:t>Spiranthes_sinensis_KC704395</w:t>
      </w:r>
    </w:p>
    <w:p w14:paraId="05FBB18D" w14:textId="77777777" w:rsidR="009359D5" w:rsidRDefault="009359D5" w:rsidP="009359D5">
      <w:r>
        <w:tab/>
        <w:t>Spiranthes_sinensis_KC704396</w:t>
      </w:r>
    </w:p>
    <w:p w14:paraId="23D7156A" w14:textId="77777777" w:rsidR="009359D5" w:rsidRDefault="009359D5" w:rsidP="009359D5">
      <w:r>
        <w:tab/>
        <w:t>Spiranthes_sinensis_KF262128</w:t>
      </w:r>
    </w:p>
    <w:p w14:paraId="0D5D36E9" w14:textId="77777777" w:rsidR="009359D5" w:rsidRDefault="009359D5" w:rsidP="009359D5">
      <w:r>
        <w:tab/>
        <w:t>Spiranthes_sinensis_KF262129</w:t>
      </w:r>
    </w:p>
    <w:p w14:paraId="4C105359" w14:textId="77777777" w:rsidR="009359D5" w:rsidRDefault="009359D5" w:rsidP="009359D5">
      <w:r>
        <w:tab/>
        <w:t>Spiranthes_sinensis_KF262130</w:t>
      </w:r>
    </w:p>
    <w:p w14:paraId="295A5AD8" w14:textId="77777777" w:rsidR="009359D5" w:rsidRDefault="009359D5" w:rsidP="009359D5">
      <w:r>
        <w:tab/>
        <w:t>Spiranthes_sinensis_KF262131</w:t>
      </w:r>
    </w:p>
    <w:p w14:paraId="0A5BDE53" w14:textId="77777777" w:rsidR="009359D5" w:rsidRDefault="009359D5" w:rsidP="009359D5">
      <w:r>
        <w:tab/>
        <w:t>Spiranthes_sinensis_PK12106</w:t>
      </w:r>
    </w:p>
    <w:p w14:paraId="016CBF11" w14:textId="77777777" w:rsidR="009359D5" w:rsidRDefault="009359D5" w:rsidP="009359D5">
      <w:r>
        <w:tab/>
        <w:t>Spiranthes_sinensis_PK12109</w:t>
      </w:r>
    </w:p>
    <w:p w14:paraId="43EAA965" w14:textId="77777777" w:rsidR="009359D5" w:rsidRDefault="009359D5" w:rsidP="009359D5">
      <w:r>
        <w:tab/>
        <w:t>Spiranthes_sinensis_SG1153</w:t>
      </w:r>
    </w:p>
    <w:p w14:paraId="1C7166B4" w14:textId="77777777" w:rsidR="009359D5" w:rsidRDefault="009359D5" w:rsidP="009359D5">
      <w:r>
        <w:tab/>
        <w:t>Spiranthes_sinensis_SG1155</w:t>
      </w:r>
    </w:p>
    <w:p w14:paraId="457DD29E" w14:textId="77777777" w:rsidR="009359D5" w:rsidRDefault="009359D5" w:rsidP="009359D5">
      <w:r>
        <w:tab/>
        <w:t>Thrixspermum_centipeda_KFBG3066A</w:t>
      </w:r>
    </w:p>
    <w:p w14:paraId="0705DF54" w14:textId="77777777" w:rsidR="009359D5" w:rsidRDefault="009359D5" w:rsidP="009359D5">
      <w:r>
        <w:tab/>
        <w:t>Thrixspermum_centipeda_KJ733536</w:t>
      </w:r>
    </w:p>
    <w:p w14:paraId="07554A86" w14:textId="77777777" w:rsidR="009359D5" w:rsidRDefault="009359D5" w:rsidP="009359D5">
      <w:r>
        <w:tab/>
        <w:t>Thrixspermum_centipeda_PK12129</w:t>
      </w:r>
    </w:p>
    <w:p w14:paraId="6E18A236" w14:textId="77777777" w:rsidR="009359D5" w:rsidRDefault="009359D5" w:rsidP="009359D5">
      <w:r>
        <w:tab/>
        <w:t>Thrixspermum_centipeda_PK12130</w:t>
      </w:r>
    </w:p>
    <w:p w14:paraId="4213DFE9" w14:textId="77777777" w:rsidR="009359D5" w:rsidRDefault="009359D5" w:rsidP="009359D5">
      <w:r>
        <w:tab/>
        <w:t>Thrixspermum_centipeda_PK12131</w:t>
      </w:r>
    </w:p>
    <w:p w14:paraId="0F81D5E0" w14:textId="77777777" w:rsidR="009359D5" w:rsidRDefault="009359D5" w:rsidP="009359D5">
      <w:r>
        <w:tab/>
        <w:t>Thrixspermum_centipeda_PK12132</w:t>
      </w:r>
    </w:p>
    <w:p w14:paraId="02F698E4" w14:textId="77777777" w:rsidR="009359D5" w:rsidRDefault="009359D5" w:rsidP="009359D5">
      <w:r>
        <w:tab/>
        <w:t>Thrixspermum_centipeda_PK12133</w:t>
      </w:r>
    </w:p>
    <w:p w14:paraId="4954243E" w14:textId="77777777" w:rsidR="009359D5" w:rsidRDefault="009359D5" w:rsidP="009359D5">
      <w:r>
        <w:tab/>
        <w:t>Tropidia_curculigoides_SG1281</w:t>
      </w:r>
    </w:p>
    <w:p w14:paraId="3BFF27F5" w14:textId="77777777" w:rsidR="009359D5" w:rsidRDefault="009359D5" w:rsidP="009359D5">
      <w:r>
        <w:lastRenderedPageBreak/>
        <w:tab/>
        <w:t>Tropidia_curculigoides_SG1282</w:t>
      </w:r>
    </w:p>
    <w:p w14:paraId="46ACACC8" w14:textId="77777777" w:rsidR="009359D5" w:rsidRDefault="009359D5" w:rsidP="009359D5">
      <w:r>
        <w:tab/>
        <w:t>Tropidia_curculigoides_SG1283</w:t>
      </w:r>
    </w:p>
    <w:p w14:paraId="696D5922" w14:textId="77777777" w:rsidR="009359D5" w:rsidRDefault="009359D5" w:rsidP="009359D5">
      <w:r>
        <w:tab/>
        <w:t>Tropidia_curculigoides_SG1284</w:t>
      </w:r>
    </w:p>
    <w:p w14:paraId="23015D72" w14:textId="77777777" w:rsidR="009359D5" w:rsidRDefault="009359D5" w:rsidP="009359D5">
      <w:r>
        <w:tab/>
        <w:t>Tropidia_nipponica_PK12181</w:t>
      </w:r>
    </w:p>
    <w:p w14:paraId="066AAE11" w14:textId="77777777" w:rsidR="009359D5" w:rsidRDefault="009359D5" w:rsidP="009359D5">
      <w:r>
        <w:tab/>
        <w:t>Tropidia_nipponica_SG1355</w:t>
      </w:r>
    </w:p>
    <w:p w14:paraId="45A478E0" w14:textId="77777777" w:rsidR="009359D5" w:rsidRDefault="009359D5" w:rsidP="009359D5">
      <w:r>
        <w:tab/>
        <w:t>Tropidia_nipponica_SG1356</w:t>
      </w:r>
    </w:p>
    <w:p w14:paraId="51BDF3C7" w14:textId="77777777" w:rsidR="009359D5" w:rsidRDefault="009359D5" w:rsidP="009359D5">
      <w:r>
        <w:tab/>
        <w:t>Vanilla_shenzhenica_JF796988</w:t>
      </w:r>
    </w:p>
    <w:p w14:paraId="7F3E014A" w14:textId="77777777" w:rsidR="009359D5" w:rsidRDefault="009359D5" w:rsidP="009359D5">
      <w:r>
        <w:tab/>
        <w:t>Vanilla_shenzhenica_KFBG290</w:t>
      </w:r>
    </w:p>
    <w:p w14:paraId="08C47896" w14:textId="77777777" w:rsidR="009359D5" w:rsidRDefault="009359D5" w:rsidP="009359D5">
      <w:r>
        <w:tab/>
        <w:t>Vrydagzynea_nuda_SG1222</w:t>
      </w:r>
    </w:p>
    <w:p w14:paraId="7452B9FA" w14:textId="77777777" w:rsidR="009359D5" w:rsidRDefault="009359D5" w:rsidP="009359D5">
      <w:r>
        <w:tab/>
        <w:t>Vrydagzynea_nuda_SG1246A</w:t>
      </w:r>
    </w:p>
    <w:p w14:paraId="24B5A176" w14:textId="77777777" w:rsidR="009359D5" w:rsidRDefault="009359D5" w:rsidP="009359D5">
      <w:r>
        <w:tab/>
        <w:t>Vrydagzynea_nuda_SG1246B</w:t>
      </w:r>
    </w:p>
    <w:p w14:paraId="66FFE63C" w14:textId="77777777" w:rsidR="009359D5" w:rsidRDefault="009359D5" w:rsidP="009359D5">
      <w:r>
        <w:tab/>
        <w:t>Vrydagzynea_nuda_SG1247</w:t>
      </w:r>
    </w:p>
    <w:p w14:paraId="023078BF" w14:textId="77777777" w:rsidR="009359D5" w:rsidRDefault="009359D5" w:rsidP="009359D5">
      <w:r>
        <w:tab/>
        <w:t>Zeuxine_gracilis_PK12057</w:t>
      </w:r>
    </w:p>
    <w:p w14:paraId="1894EEE9" w14:textId="77777777" w:rsidR="009359D5" w:rsidRDefault="009359D5" w:rsidP="009359D5">
      <w:r>
        <w:tab/>
        <w:t>Zeuxine_gracilis_PK12066</w:t>
      </w:r>
    </w:p>
    <w:p w14:paraId="249E2AFA" w14:textId="77777777" w:rsidR="009359D5" w:rsidRDefault="009359D5" w:rsidP="009359D5">
      <w:r>
        <w:tab/>
        <w:t>Zeuxine_gracilis_SG1204</w:t>
      </w:r>
    </w:p>
    <w:p w14:paraId="62E38A7E" w14:textId="77777777" w:rsidR="009359D5" w:rsidRDefault="009359D5" w:rsidP="009359D5">
      <w:r>
        <w:tab/>
        <w:t>Zeuxine_strateumatica_KFBG4382</w:t>
      </w:r>
    </w:p>
    <w:p w14:paraId="4E44DD2A" w14:textId="77777777" w:rsidR="009359D5" w:rsidRDefault="009359D5" w:rsidP="009359D5">
      <w:r>
        <w:tab/>
        <w:t>Zeuxine_strateumatica_SG1211</w:t>
      </w:r>
    </w:p>
    <w:p w14:paraId="42E5627C" w14:textId="77777777" w:rsidR="009359D5" w:rsidRDefault="009359D5" w:rsidP="009359D5">
      <w:r>
        <w:tab/>
        <w:t>Zeuxine_strateumatica_SG1212</w:t>
      </w:r>
    </w:p>
    <w:p w14:paraId="74FFFACC" w14:textId="77777777" w:rsidR="009359D5" w:rsidRDefault="009359D5" w:rsidP="009359D5">
      <w:r>
        <w:t>;</w:t>
      </w:r>
    </w:p>
    <w:p w14:paraId="1B455674" w14:textId="77777777" w:rsidR="009359D5" w:rsidRDefault="009359D5" w:rsidP="009359D5">
      <w:r>
        <w:t>end;</w:t>
      </w:r>
    </w:p>
    <w:p w14:paraId="4E125ACF" w14:textId="77777777" w:rsidR="009359D5" w:rsidRDefault="009359D5" w:rsidP="009359D5"/>
    <w:p w14:paraId="313299A8" w14:textId="77777777" w:rsidR="009359D5" w:rsidRDefault="009359D5" w:rsidP="009359D5">
      <w:r>
        <w:t>begin characters;</w:t>
      </w:r>
    </w:p>
    <w:p w14:paraId="7D3D8F6E" w14:textId="77777777" w:rsidR="009359D5" w:rsidRDefault="009359D5" w:rsidP="009359D5">
      <w:r>
        <w:tab/>
        <w:t>dimensions nchar=1039;</w:t>
      </w:r>
    </w:p>
    <w:p w14:paraId="3DB46127" w14:textId="77777777" w:rsidR="009359D5" w:rsidRDefault="009359D5" w:rsidP="009359D5">
      <w:r>
        <w:tab/>
        <w:t>format datatype=dna missing=? gap=-;</w:t>
      </w:r>
    </w:p>
    <w:p w14:paraId="4BFFE81D" w14:textId="77777777" w:rsidR="009359D5" w:rsidRDefault="009359D5" w:rsidP="009359D5">
      <w:r>
        <w:tab/>
        <w:t>matrix</w:t>
      </w:r>
    </w:p>
    <w:p w14:paraId="33787D4C" w14:textId="77777777" w:rsidR="009359D5" w:rsidRDefault="009359D5" w:rsidP="009359D5">
      <w:r>
        <w:tab/>
        <w:t>Acampe_praemorsa_var_longepedunculata_KFBG814</w:t>
      </w:r>
      <w:r>
        <w:tab/>
        <w:t>CCTTCGAT---------AAATGGATAATACT--------TTTATCTTCAGATATATGAATTTTTGAAGATAG--CAAT---------CCCCCAATATCT-TGT-----------------TCTTGGAACAAGATATT--GGGGGATTCTTTTG---CTTCTCTA---------------------TTTTCG---------TTCTTTATCAT----AAAAGTTTTC-CCCCGCC---------AATGAATGATAAGT-GCC-----TAGGTG-AAGTAT----------------AGTATAAGATAAGTCAGA----------------------AAAGTCTAAGTCTTC-----</w:t>
      </w:r>
      <w:r>
        <w:lastRenderedPageBreak/>
        <w:t>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306BA181" w14:textId="77777777" w:rsidR="009359D5" w:rsidRDefault="009359D5" w:rsidP="009359D5">
      <w:r>
        <w:tab/>
        <w:t>Acampe_praemorsa_var_longepedunculata_KJ733465</w:t>
      </w:r>
      <w:r>
        <w:tab/>
        <w:t>------------------------TAATACT--------TTTATCTTCAGATATATGAATTTTTGAAGATAG--CAAT---------CCCCCAATATCT-TGT-----------------TCTTGGAACAAGATATT--GGGGGATTCTTTTG---CTTCTCTA---------------------TTTTCG---------TTCTTTATCAT----AAAAGTTTTC-CCCCGCC---------AATGAATGATAAGT-GCC-----TAGGTG-AAGTAT----------------AGTATAAGATAAGTCAGA----------------------AAAGTCTAAGTCTTC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2C1FA3FC" w14:textId="77777777" w:rsidR="009359D5" w:rsidRDefault="009359D5" w:rsidP="009359D5">
      <w:r>
        <w:tab/>
        <w:t>Acampe_praemorsa_var_longepedunculata_PK12086</w:t>
      </w:r>
      <w:r>
        <w:tab/>
        <w:t>CCTTCGAT---------AAATGGATAATACT--------TTTATCTTCAGATATATGAATTTTTGAAGATAG--CAAT---------CCCCCAATATCT-TGT-----------------TCTTGGAACAAGATATT--GGGGGATTCTTTTG---CTTCTCTA---------------------TTTTCG---------TTCTTTATCAT----AAAAGTTTTC-CCCCGCC---------AATGAATGATAAGT-GCC-----TAGGTG-AAGTAT----------------AGTATAAGATAAGTCAGA----------------------AAAGTCTAAGTCTTC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54E2D762" w14:textId="77777777" w:rsidR="009359D5" w:rsidRDefault="009359D5" w:rsidP="009359D5">
      <w:r>
        <w:tab/>
        <w:t>Acampe_praemorsa_var_longepedunculata_PK12159</w:t>
      </w:r>
      <w:r>
        <w:tab/>
        <w:t>CCTTCGAT---------AAATGGATAATACT--------TTTATCTTCAGATATATGAATTTTTGAAGATAG--CAAT---------CCCCCAATATCT-TGT-----------------TCTTGGAACAAGATATT--GGGGGATTCTTTTG---CTTCTCTA---------</w:t>
      </w:r>
      <w:r>
        <w:lastRenderedPageBreak/>
        <w:t>------------TTTTCG---------TTCTTTATCAT----AAAAGTTTTC-CCCCGCC---------AATGAATGATAAGT-GCC-----TAGGTG-AAGTAT----------------AGTATAAGATAAGTCAGA----------------------AAAGTCTAAGTCTTC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--AA-GGGGC-GGATGTAG-CCAAGTGG-ATCAA-GGCAGT</w:t>
      </w:r>
    </w:p>
    <w:p w14:paraId="1D6DA677" w14:textId="77777777" w:rsidR="009359D5" w:rsidRDefault="009359D5" w:rsidP="009359D5">
      <w:r>
        <w:tab/>
        <w:t>Acampe_praemorsa_var_longepedunculata_SG1199</w:t>
      </w:r>
      <w:r>
        <w:tab/>
        <w:t>CCTTCGAT---------AAATGGATAATACT--------TTTATCTTCAGATATATGAATTTTTGAAGATAG--CAAT---------CCCCCAATATCT-TGT-----------------TCTTGGAACAAGATATT--GGGGGATTCTTTTG---CTTCTCTA---------------------TTTTCG---------TTCTTTATCAT----AAAAGTTTTC-CCCCGCC---------AATGAATGATAAGT-GCC-----TAGGTG-AAGTAT----------------AGTATAAGATAAGTCAGA----------------------AAAGTCTAAGTCTTC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1297F13C" w14:textId="77777777" w:rsidR="009359D5" w:rsidRDefault="009359D5" w:rsidP="009359D5">
      <w:r>
        <w:tab/>
        <w:t>Ania_hongkongensis_KFBG1805</w:t>
      </w:r>
      <w:r>
        <w:tab/>
        <w:t>CCATCTAT---------AAATGGATAATACT--------TTTGTATTCAATAATATGAATTTTTGAAGATAG--CAAT---------CCCCCAAGATCT-T------------------------------------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AAAAAAATA-GAAAATCC----------TTTA-GCTAG-ATAAGGG-AA-GGGGC-GGATGTAG-CCAAGTGG-ATCAA-GGCAGT</w:t>
      </w:r>
    </w:p>
    <w:p w14:paraId="6A0E41A4" w14:textId="77777777" w:rsidR="009359D5" w:rsidRDefault="009359D5" w:rsidP="009359D5">
      <w:r>
        <w:lastRenderedPageBreak/>
        <w:tab/>
        <w:t>Ania_hongkongensis_KFBG4612</w:t>
      </w:r>
      <w:r>
        <w:tab/>
        <w:t>CCATCTAT---------AAATGGATAATACT--------TTTGTATTC-ATAATATGAATTTTTGAAGATAG--CAAT---------CCCCCAAGATCT-T------------------------------------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TA-GAAAATCC----------TTTA-GCTAG-ATAAGGG-AA-GGGGC-GGATGTAG-CCAAGTGG-ATCAA-GGCAGT</w:t>
      </w:r>
    </w:p>
    <w:p w14:paraId="3FF92F48" w14:textId="77777777" w:rsidR="009359D5" w:rsidRDefault="009359D5" w:rsidP="009359D5">
      <w:r>
        <w:tab/>
        <w:t>Ania_hongkongensis_KFBG4613</w:t>
      </w:r>
      <w:r>
        <w:tab/>
        <w:t>----------------------------------------------TCAATAAATATGAATTTTGAAGATAG--CAAT--------CCCCCCAAGATCK-W------------------------------------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KTTTTTACATTTTT-NGAA-TTGGCATTCTATG-TCCAM----------TATCTCGATCTYAA-TCTG-AAG-TAT---------------------------AMTG-ATGA-AYGG-AAAAAATA-GAAAATCC----------TTTA-GCTAG-ATAAGGG-AA-GGGGC-GGATGTAG-CCAAGTGG-ATCAA-------</w:t>
      </w:r>
    </w:p>
    <w:p w14:paraId="5597BCEA" w14:textId="77777777" w:rsidR="009359D5" w:rsidRDefault="009359D5" w:rsidP="009359D5">
      <w:r>
        <w:tab/>
        <w:t>Ania_hongkongensis_PK12027</w:t>
      </w:r>
      <w:r>
        <w:tab/>
        <w:t>CCATCTAT---------AAATGGATAATACT--------TTTGTATTCAATAATATGAATTTTTGAAGATAG--CAAT---------CCCCCAAGATCT-T------------------------------------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</w:t>
      </w:r>
      <w:r>
        <w:lastRenderedPageBreak/>
        <w:t>TCTG-AAG-TAT---------------------------AATG-ATGA-ATGG-AAAAAATA-GAAAATCC----------TTTA-GCTAG-ATAAGGG-AA-GGGGC-GGATGTAG-CCAAGTGG-ATCAA-GGCAGT</w:t>
      </w:r>
    </w:p>
    <w:p w14:paraId="39373C18" w14:textId="77777777" w:rsidR="009359D5" w:rsidRDefault="009359D5" w:rsidP="009359D5">
      <w:r>
        <w:tab/>
        <w:t>Ania_hongkongensis_SG1231</w:t>
      </w:r>
      <w:r>
        <w:tab/>
        <w:t>CCATCTAT---------AAATGGATAATACT--------TTTGTATTCAATAATATGAATTTTTGAAGATAG--CAAT---------CCCCCAAGATCT-T------------------------------------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TA-GAAAATCC----------TTTA-GCTAG-ATAAGGR-AA-GGGGC-GGATGTAG-CCAAGTGG-ATCAA-GGCAGT</w:t>
      </w:r>
    </w:p>
    <w:p w14:paraId="17092B74" w14:textId="77777777" w:rsidR="009359D5" w:rsidRDefault="009359D5" w:rsidP="009359D5">
      <w:r>
        <w:tab/>
        <w:t>Ania_hongkongensis_SG1343</w:t>
      </w:r>
      <w:r>
        <w:tab/>
        <w:t>CCATCTAT---------AAATGGATAATACT--------TTTGTATTCAATAATATGAATTTTTGAAGATAG--CAAT---------CCCCCAAGATCT-T------------------------------------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MT---------------------------AATG-MTGA-ATGG-AAAAAATA-GAAAATCC----------TTTA-GCYAG-ATAAGGG-AA-GGGGC-GGATGTAG-CCAAGTGG-ATCAAGGGCAGT</w:t>
      </w:r>
    </w:p>
    <w:p w14:paraId="55D4C699" w14:textId="77777777" w:rsidR="009359D5" w:rsidRDefault="009359D5" w:rsidP="009359D5">
      <w:r>
        <w:tab/>
        <w:t>Ania_ruybarrettoi_KFBG2538</w:t>
      </w:r>
      <w:r>
        <w:tab/>
        <w:t>CCATCTAT---------AAATGGATAATACT--------TTTGTATTCAATAATATGAATTTTTGAAGATAG--CAAT---------CCCCCAAGATCT-TGT-----------------TCTAAGAACAAGATCTT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</w:t>
      </w:r>
      <w:r>
        <w:lastRenderedPageBreak/>
        <w:t>GAGTTTTTCAATTCTTCCC--GATAAATGA-TTAGCTA-CAAAAGGATTTTTTTTT-AGTGAACGTGTCAC-GGCTGATTACTCCTTTTTTTAYATTTTT-TAAA-TTGGCATTCTATG-TCCAA----------TATCTCGATCTTAA-TCTG-WAG-TAT---------------------------AAWG-ATGA-ATGG-AAAAAATA-GAAAATCC----------TTTA-GCTAG-ATAAGGG-AA-GGGGC-GGATGTAG-CCAAGTGG-ATCAA-GGCAGT</w:t>
      </w:r>
    </w:p>
    <w:p w14:paraId="5ED3C408" w14:textId="77777777" w:rsidR="009359D5" w:rsidRDefault="009359D5" w:rsidP="009359D5">
      <w:r>
        <w:tab/>
        <w:t>Ania_ruybarrettoi_KFBG43</w:t>
      </w:r>
      <w:r>
        <w:tab/>
        <w:t>CCATCTAT---------AAATGGAYAATACT--------TTTGTATTCAATAATATGAATTTTTGAAGATAG--CAAT---------CCCCCAAGATCT-TGT-----------------YCTAAGAACAAGATCTT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RTG-TCCAA----------TATCTCGATCTTAA-TCTG-AAG-TAT---------------------------AATG-ATGA-ATGG-AAAAAATA-GAAAATCC----------TTTA-GCTAG-ATAAGGG-AA-GGGGC-GGATGTAG-CCAAGTGG-ATCAA-GGCAGT</w:t>
      </w:r>
    </w:p>
    <w:p w14:paraId="7D1448AF" w14:textId="77777777" w:rsidR="009359D5" w:rsidRDefault="009359D5" w:rsidP="009359D5">
      <w:r>
        <w:tab/>
        <w:t>Ania_ruybarrettoi_SG1395</w:t>
      </w:r>
      <w:r>
        <w:tab/>
        <w:t>CCATCTAT---------AAATGGATAATACT--------TTTGTATTCAATAATRTGAATTTTTGAAGATAG--CAAT---------CCCCCAAGATCT-TGT-----------------WCTTAGAACAAGATCTT--GGGGGATTCTTTTG---CTTCTCTATCCG---------------AATTTTCG---------TTCTTTATCAT----AAAAGTTCTC-CCCCGCC---------AATGAATGATAAGT-GT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TG-ATGA-ATGN-AAAAAATA-GAAAATCC----------TTTA-GCTAG-ATAARGG-AA-GGGGC-GGATGTAG-CCAAGTGG-ATCAN-GGCAGT</w:t>
      </w:r>
    </w:p>
    <w:p w14:paraId="0E35635A" w14:textId="77777777" w:rsidR="009359D5" w:rsidRDefault="009359D5" w:rsidP="009359D5">
      <w:r>
        <w:tab/>
        <w:t>Anoectochilus_roxburghii_KFBG2110</w:t>
      </w:r>
      <w:r>
        <w:tab/>
        <w:t>CCATCTACTAC------AAATGGATAATACT--------TTTGTATTTA---AGATGAATTCTTTAAGGTAG--TAAT----------CCCCAATATAT-T-----------------------------GGATATT---GGGGATTCTTTTG---CTTCTTTATCCG------ATTTCTCCA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</w:t>
      </w:r>
      <w:r>
        <w:lastRenderedPageBreak/>
        <w:t>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--AAAAAATA-GAAAATCC----------TTTA-GCTAG-ATAAGAA----GGGGC-GGATGTAG-CCAAGTG--ATCAA--GCAGT</w:t>
      </w:r>
    </w:p>
    <w:p w14:paraId="31313E40" w14:textId="77777777" w:rsidR="009359D5" w:rsidRDefault="009359D5" w:rsidP="009359D5">
      <w:r>
        <w:tab/>
        <w:t>Anoectochilus_roxburghii_PK12043</w:t>
      </w:r>
      <w:r>
        <w:tab/>
        <w:t>CCATCTACTAC------AAATGGATAATACT--------TTTGTATTTA---AGATGAATTCTTTAAGGTAG--TAAT----------CCCCAATATAT-T-----------------------------GGATATT---GGGGATTCTTTTG---CTTCTTTATCCG------ATTTCTCCA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CC----------TTTA-GCTAG-ATAAGGG-AA-GGGGC-GGATGTAG-CCAAGTGG-ATCAA-GGCAGT</w:t>
      </w:r>
    </w:p>
    <w:p w14:paraId="492DECD3" w14:textId="77777777" w:rsidR="009359D5" w:rsidRDefault="009359D5" w:rsidP="009359D5">
      <w:r>
        <w:tab/>
        <w:t>Anoectochilus_roxburghii_PK12044</w:t>
      </w:r>
      <w:r>
        <w:tab/>
        <w:t>CCATCTACTAC-----AAAATGGATAATACT--------TTTGTATTTA---AGATGAATTCTTTAAGGTAG--TAAT----------CCCCAATATAT-T-----------------------------GGATATT---GGGGATTCTTTTG---CTTCTTTATCCG------ATTTCTCCA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CC----------TTTA-GCTAG-ATAAGGG-AA-GGGGC-GGATGTAG-CCAAGTGG-ATCAA-GGCAGT</w:t>
      </w:r>
    </w:p>
    <w:p w14:paraId="01E330C0" w14:textId="77777777" w:rsidR="009359D5" w:rsidRDefault="009359D5" w:rsidP="009359D5">
      <w:r>
        <w:tab/>
        <w:t>Anoectochilus_roxburghii_PK12068</w:t>
      </w:r>
      <w:r>
        <w:tab/>
        <w:t>CCATCTACTAC------AAATGGATAATACT--------TTTGTATTTA---AGATGAATTCTTTAAGGTAG--TAAT----------CCCCAATATAT-T-----------------------------GGATATT---GGGGATTCTTTTG---CTTCTTTATCCG------ATTTCTCCAAATTTTCG---------</w:t>
      </w:r>
      <w:r>
        <w:lastRenderedPageBreak/>
        <w:t>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CC----------TTTA-GCTAG-ATAAGGG-AA-GGGGC-GGATGTAG-CCAAGTGG-ATCAA-GGCAGT</w:t>
      </w:r>
    </w:p>
    <w:p w14:paraId="03D1DDEA" w14:textId="77777777" w:rsidR="009359D5" w:rsidRDefault="009359D5" w:rsidP="009359D5">
      <w:r>
        <w:tab/>
        <w:t>Anoectochilus_roxburghii_PK12069</w:t>
      </w:r>
      <w:r>
        <w:tab/>
        <w:t>CCATCTACTAC------AAATGGATAATACT--------TTTGTATTTA---AGATGAATTCTTTAAGGTAG--TAAT----------CCCCAATATAT-T-----------------------------GGATATT---GGGGATTCTTTTG---CTTCTTTATCCG------ATTTCTCCA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CC----------TTTA-GCTAG-ATAAGGG-AA-GGGGC-GGATGTAG-CCAAGTGG-ATCAA-GGCAGT</w:t>
      </w:r>
    </w:p>
    <w:p w14:paraId="253B1B46" w14:textId="77777777" w:rsidR="009359D5" w:rsidRDefault="009359D5" w:rsidP="009359D5">
      <w:r>
        <w:tab/>
        <w:t>Anoectochilus_roxburghii_SG1219</w:t>
      </w:r>
      <w:r>
        <w:tab/>
        <w:t>CCATCTACTAC------AAATGGATAATACT--------TTTGTATTTA---AGATGAATTCTTTAAGGTAG--TAAT----------CCCCAATATAT-T-----------------------------GGATATT---GGGGATTCTTTTG---CTTCTTTATCCG------ATTTCTCCA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</w:t>
      </w:r>
      <w:r>
        <w:lastRenderedPageBreak/>
        <w:t>TCTG-AAG-TAT-GAGGGTAAGAATCAATACAAT-----AATG-ATGA-ATGG-AAAAAATA-GAAAATCC----------TTTA-GCTAG-ATAAGGG-AA-GGGGC-GGATGTAG-CCAAGTGG-ATCAA-GGCAGT</w:t>
      </w:r>
    </w:p>
    <w:p w14:paraId="67921EEA" w14:textId="77777777" w:rsidR="009359D5" w:rsidRDefault="009359D5" w:rsidP="009359D5">
      <w:r>
        <w:tab/>
        <w:t>Aphyllorchis_montana_PK12147</w:t>
      </w:r>
      <w:r>
        <w:tab/>
        <w:t>CCATCTAT---------AAATGGATAATACT--------TTTGTATTCA---ATATGAATTTATGAAGGTAG--CAAT---------CCTTC-ATATCT-TCT-----------------TCAAAGAACAAGATATT-GGTGAGATTTGTTTG---CTTCTTTATACG---------------AATTTTTG---------TTCTTTATCATAAAAGAAAGTTTTT-CCCCGCC---------AATGAATGATAAGT-GTC-----TGGGTG-AAGTAT----------------ATTATAATATAAGTAAGA----------------------AAAGTATATGTCTTAGA------ACACCTAGATTCTTACTATAAGTTA-CTATAA-GATAAAGTATAAGATAAAGATTCTTAAGTATAAATACTATTAA-GATAAAGA-----TTTTCAC------------ATGA--ATTC-TTA-GTA-GAACG-CCT-AATGA-CGAGAT-TTA-TTA-TC--TTTTCTCTTG-TGTCTCA-CG-AAAGT---GAGAGTAG-GTGC-GGATTCT-CCCA-ATT-TG-TG-ATCGA-CCAC-ACAATCTGTG-ATATAA-ATA-GGTAAA--TAGTTGTTT-TCATTA-TG-AAT--AAT-GATTGTATGTCC-AATCW-TTATGGGTA-TRATGGTAGATTCC-TGAGA-CCAAGTCA-CTA-TTATTTCT---CT--CTT-CCCTCATGTT-GATTTTTTCAATTCATCCC--AATAAATTA-TTACCTA-AAGAAG-ATTTTTTTT--ATTGAACGTGTCAC-GGCTAGTTGCTCCTTTTTTTACATTTTT-GAAA-TTGGCATTCTAAG-TCCAA----------TATCTCGATCATAA-TCTA-AAA-TAT-GAAGGTAAGAATCAATACAAA-----AATG-ATGA-GWGA-AAAAAAGA-GAAAATCC----------TTCA-GCTAG-ATAAGGT-AA-GTGGC-GGATGTAG-CCAAGTGG-ATCAA-GGCATT</w:t>
      </w:r>
    </w:p>
    <w:p w14:paraId="6BB8E76F" w14:textId="77777777" w:rsidR="009359D5" w:rsidRDefault="009359D5" w:rsidP="009359D5">
      <w:r>
        <w:tab/>
        <w:t>Aphyllorchis_montana_PK12148</w:t>
      </w:r>
      <w:r>
        <w:tab/>
        <w:t>CCATCTAT---------AAATGGATAATACT--------TTTGTATTCA---ATATGAATTTATGAAGGTAG--CAAT---------CCTTC-ATATCT-TCT-----------------TCAAAGAACAAGATATT-GGTGAGATTTGTTTG---CTTCTTTATACG---------------AATTTTTG---------TTCTTTATCATAAAAGAAAGTTTTT-CCCCGCC---------AATGAATGATAAGT-GTC-----TGGGTG-AAGTAT----------------ATTATAATATAAGTAAGA----------------------AAAGTATATGTCTTAGA------ACACCTAGATTCTTACTATAAGTTA-CTATAA-GATAAAGTATAAGATAAAGATTCTTAAGTATAAATACTATTAA-GATAAAGA-----TTTTCAC------------ATGA--ATTC-TTA-GTA-GAACG-CCT-AATGA-CGAGAT-TTA-TTA-TC--TTTTCTCTTG-TGTCTCA-CG-AAAGT---GAGAGTAG-GTGC-GGATTCT-CCCA-ATT-TG-TG-ATCGA-CCAC-ACAATCTGTG-ATATAA-ATA-GGTAAA--TAGTTGTTT-TCATTA-TG-AAT--AAT-GATTGTATGTCC-AATCA-TTATGGGTA-TAATGGTAGATTCC-TGAGA-CCAAGTCA-CTA-TTATTTCT---CT--CTT-CCCTCATGTT-GATTTTTTCAATTCATCCC--AATAAATTA-TTACCTA-AAGAAG-ATTTTTTTT--ATTGAACGTGTCAC-GGCTAGTTGCTCCTTTTTTTACATTTTT-GAAA-TTGGCATTCTAAG-TCCAA----------TATCTCGATCATAA-TCTA-AAA-TAT-GAAGGTAAGAATCAATACAAA-----AATG-ATGA-GTGA-AAAAAAGA-GAAAATCC----------TTCA-GCTAG-ATAAGGT-AA-GTGGC-GGATGTAG-CCAAGTGG-ATCAA-GGCATT</w:t>
      </w:r>
    </w:p>
    <w:p w14:paraId="2F938F8D" w14:textId="77777777" w:rsidR="009359D5" w:rsidRDefault="009359D5" w:rsidP="009359D5">
      <w:r>
        <w:tab/>
        <w:t>Aphyllorchis_montana_SG1010</w:t>
      </w:r>
      <w:r>
        <w:tab/>
        <w:t>CCATCTAT---------AAATGGATAATACT--------TTTGTATTCA---ATATGAATTTATGAAGGTAG--CAAT---------CCTTC-ATATCT-TCT-----------------TCAAAGAACAAGATATT-GGTGAGATTTGTTTG---CTTCTTTATACG---------------AATTTTTG---------TTCTTTATCATAAAAGAAAGTTTTT-CCCCGCC---------AATGAATGATAAGT-GTC-----TGGGTG-AAGTAT----------------ATTATAATATAAGTAAGA----------------------AAAGTATATGTCTTAGA------ACACCTAGATTCTTACTATAAGTTA-CTATAA-GATAAAGTATAAGATAAAGATTCTTAAGTATAAATACTATTAA-GATAAAGA-----TTTTCAC------------ATGA--ATTC-TTA-GTA-GAACG-CCT-AATGA-CGAGAT-TTA-TTA-TC--TTTTCTCTTG-TGTCTCA-CG-AAAGT---</w:t>
      </w:r>
      <w:r>
        <w:lastRenderedPageBreak/>
        <w:t>GAGAGTAGGGTGC-GGATTCT-CCCA-ATT-TG-TG-ATCGA-CCAC-ACAATCTGTG-ATATAA-ATA-GGTAAAT-TAGTTGTTT-TCATTA-TG-AAT--AATGGATTGTATGTCC-AATCA-TTATGGGTATAATTGGTAGATTCC-TGAGA-CCAAGTCA-CTA-TTATTTCT---CT--CTT-CCCTCATGTTTGATTTTTTCAATTCATCCC--AATAAATTA-TTACCTA-AAGAAG-ATTTTTTTT--ATTGAACGTGTCAC-GGCTAGTTGCTCCTTTTTTTACATTTTT-GAAA-TTGGCATTCTAAG-TCCAA----------TATCTCGATCATAA-TCTA-AAA-TAT-GAAGGTAAGAATCAATACAAA-----AATG-ATGA-GTGA-AAAAAAGA-GAAAATCC----------TTCA-GCTAG-ATAAGGT-AA-GTGGC-GGATGTAG-CCAAGTGG-ATCAA-GGCATT</w:t>
      </w:r>
    </w:p>
    <w:p w14:paraId="4AF6E25F" w14:textId="77777777" w:rsidR="009359D5" w:rsidRDefault="009359D5" w:rsidP="009359D5">
      <w:r>
        <w:tab/>
        <w:t>Appendicula_cornuta_KFBG2677</w:t>
      </w:r>
      <w:r>
        <w:tab/>
        <w:t>CCATTTAT---------AAATGGATAATACT--------TTTGTATTCA---A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--------AGACCTATACTCTTA-----------CTATAA-GAT------------AAAGACTCTTAA--------------AA-GATAAGTC-----TTTTCAC------------ATGA--AGAC-TTA-GTA-GAACG-ACT-AACGA-CGAGAT-TTA-TTA-TC--GTTTCTCGCG-TGTCTCA-CG-AAAGT---TAGAGTAG-GTGC-AAATTCT-CCCA-ATT-TG-TG-ACCGA-CCAT-ACGATCTGTG-ATATAA-ATA-GGTAAA--TGTTCCTTT-CCATTA-TG-AAT--AGC-GATTGTATGGCC-AATCA-TTGTGGGTA-TAATGGTAGATGCC-CGAGA-CCAAGTCA-CTA-TGATTTCTTT-CT--CCT-CCCTCCTGTT-GAGTTTTTCAATTCTTCCC--GATAAATGA-TTAGCTA-CAAAAGGATTTTTTTTT-AGTGAACGTGTCAC-GGCTGATTACTCCTTATTTTACATTTTT-GAAA-TTGGCATTCTATG-TCCAA----------TATCTCGATCTTAA-TCTG-AAG-TAT---------------------------AATG-ATGG-ATGG-AAAAAAGA-GAAAATCC----------TTTA-GCTAG-ATAAGGGGAA-AGGGC-GGATGTAG-CCAAGTGG-ATCAA-GGCAGT</w:t>
      </w:r>
    </w:p>
    <w:p w14:paraId="7C5741A8" w14:textId="77777777" w:rsidR="009359D5" w:rsidRDefault="009359D5" w:rsidP="009359D5">
      <w:r>
        <w:tab/>
        <w:t>Appendicula_cornuta_KFBG3068A</w:t>
      </w:r>
      <w:r>
        <w:tab/>
        <w:t>CCATTTAT---------AAATGGATAATACT--------TTTGTATTCA---GTATGAATTTTTGAAGATAG--CAAT---------CCCCCAATCCCC-----------------------------CAAGATATT--GGGGGATTCTTTTG---CTTCTCTATCCG---------------AATTTTCG---------TTCTTTATCAT----AAAAGTTCTC-CCCCGCC---------AATGAATGATAAGT-GCC-----TAGGTG-AAGTAT----------------AGTATAAGATAAGTCAGA----------------------AAAGTCTAAGTCTTA--------ATACCTATACTCTTA-----------CTATAA-GAT------------AAAGACTCTTAA--------------AA-GATAAGGC-----TTTTCAC------------ATGA--ATAC-TTA-GTA-GAACG-ACT-AACGA-CGAGAT-TTA-TTA-TC--GTTTCTCGCG-TGTCTCA-CG-AAAGT---TAGAGTAG-GTGC-A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G-ATGG-AAAAAAGA-GAAAATCC----------TTTA-GCTAG-ATAAGGG-AA-GGGGC-GGATGTAG-CCAAGTGG-ATCAA-GGCAGT</w:t>
      </w:r>
    </w:p>
    <w:p w14:paraId="3A7EC07E" w14:textId="77777777" w:rsidR="009359D5" w:rsidRDefault="009359D5" w:rsidP="009359D5">
      <w:r>
        <w:tab/>
        <w:t>Appendicula_cornuta_PK12064</w:t>
      </w:r>
      <w:r>
        <w:tab/>
        <w:t>CCATTTAT---------AAATGGATAATACT--------TTTGTATTCA---GTATGAATTTTTGAAGATAG--CAAT---------CCCCCAATCCCC-----------------------------CAAGATATT--GGGGGATTCTTTTG---CTTCTCTATCCG---------------AATTTTCG---------TTCTTTATCAT----AAAAGTTCTC-CCCCGCC---------AATGAATGATAAGT-GCC-----TAGGTG-AAGTAT----------------AGTATAAGATAAGTCAGA----------------------AAAGTCTAAGTCTTA--------ATACCTATACTCTTA-----------</w:t>
      </w:r>
      <w:r>
        <w:lastRenderedPageBreak/>
        <w:t>CTATAA-GAT------------AAAGACTCTTAA--------------AA-GATAAGGC-----TTTTCAC------------ATGA--ATAC-TTA-GTA-GAACG-ACT-AACGA-CGAGAT-TTA-TTA-TC--GTTTCTCGCG-TGTCTCA-CG-AAAGT---TAGAGTAG-GTGC-A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G-ATGG-AAAAAAGA-GAAAATCC----------TTTA-GCTAG-ATAAGGG-AA-GGGGC-GGATGTAG-CCAAGTGG-ATCAA-GGCAGT</w:t>
      </w:r>
    </w:p>
    <w:p w14:paraId="2BAB825C" w14:textId="77777777" w:rsidR="009359D5" w:rsidRDefault="009359D5" w:rsidP="009359D5">
      <w:r>
        <w:tab/>
        <w:t>Appendicula_cornuta_PK12065</w:t>
      </w:r>
      <w:r>
        <w:tab/>
        <w:t>-----------------AAATGGATAATACT--------TTTGTATTCA---GTATGAATTTTTGAAGATAG--CAAT---------CCCCCAATCCCC-----------------------------CAAGATATT--GGGGGATTCTTTTG---CTTCTCTATCCG---------------AATTTTCG---------TTCTTTATCAT----AAAAGTTCTC-CCCCGCC---------AATGAATGATAAGT-GCC-----TAGGTG-AAGTAT----------------AGTATAAGATAAGTCAGA----------------------AAAGTCTAAGTCTTA--------ATACCTATACTCTTA-----------CTATAA-GAT------------AAAGACTCTTAA--------------AA-GATAAGGC-----TTTTCAC------------ATGA--ATAC-TTA-GTA-GAACG-ACT-AACGA-CGAGAT-TTA-TTA-TC--GTTTCTCGCG-TGTCTCA-CG-AAAGT---TAGAGTAG-GTGC-A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G-ATGG-AAAAAAGA-GAAAATCC----------TTTA-GCTAG-ATAAGGG-AA-GGGGC-GGATGTAG-CCAAGTGG-ATCAA-GGCAGT</w:t>
      </w:r>
    </w:p>
    <w:p w14:paraId="6DB4BC11" w14:textId="77777777" w:rsidR="009359D5" w:rsidRDefault="009359D5" w:rsidP="009359D5">
      <w:r>
        <w:tab/>
        <w:t>Arundina_graminifolia_KFBG3175</w:t>
      </w:r>
      <w:r>
        <w:tab/>
        <w:t>CCATCTAT---------AAATGGATAATACT--------TTTGTATACA---ATATGAATTTTTGAATATAG--CAAT---------CCCCCAATATCT-TGT-----------------TCTAAGAACAAGATATT--GGGGGATTCGTTTG---CTTCTCTA---------------------TTTTCG---------TTTTTTATCAT----AAAAGTTCTC-CC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499FBE4E" w14:textId="77777777" w:rsidR="009359D5" w:rsidRDefault="009359D5" w:rsidP="009359D5">
      <w:r>
        <w:tab/>
        <w:t>Arundina_graminifolia_SG1008</w:t>
      </w:r>
      <w:r>
        <w:tab/>
        <w:t>CCATCTAT---------AAATGGATAATACT--------TTTGTATACA---ATATGAATTTTTGAATATAG--CAAT---------CCCCCAATATCT-TGT-----------------TCTAAGAACAAGATATT--GGGGGATTCGTTTG---CTTCTCTA---------------------TTTTCG---------TTTTTTATCAT----AAAAGTTCTC-</w:t>
      </w:r>
      <w:r>
        <w:lastRenderedPageBreak/>
        <w:t>CC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-AGTGG-ATCAA-GGCAGT</w:t>
      </w:r>
    </w:p>
    <w:p w14:paraId="10547FFE" w14:textId="77777777" w:rsidR="009359D5" w:rsidRDefault="009359D5" w:rsidP="009359D5">
      <w:r>
        <w:tab/>
        <w:t>Arundina_graminifolia_SG1206</w:t>
      </w:r>
      <w:r>
        <w:tab/>
        <w:t>CCATCTAT---------AAATGGATAATACT--------TTTGTATACA---ATATGAATTTTTGAATATAG--CAAT---------CCCCCAATATCT-TGT-----------------TCTAAGAACAAGATATT--GGGGGATTCGTTTG---CTTCTCTA---------------------TTTTCG---------TTTTTTATCAT----AAAAGTTCTC-CC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4BEFBF5" w14:textId="77777777" w:rsidR="009359D5" w:rsidRDefault="009359D5" w:rsidP="009359D5">
      <w:r>
        <w:tab/>
        <w:t>Arundina_graminifolia_SG1295</w:t>
      </w:r>
      <w:r>
        <w:tab/>
        <w:t>CCATCTAT---------AAATGGATAATACT--------TTTGTATACA---ATATGAATTTTTGAATATAG--CAAT---------CCCCCAATATCT-TGT-----------------TCTAAGAACAAGATATT--GGGGGATTCGTTTG---CTTCTCTA---------------------TTTTCG---------TTTTTTATCAT----AAAAGTTCTC-CC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7DD4A0D2" w14:textId="77777777" w:rsidR="009359D5" w:rsidRDefault="009359D5" w:rsidP="009359D5">
      <w:r>
        <w:lastRenderedPageBreak/>
        <w:tab/>
        <w:t>Bletilla_striata_KC704331</w:t>
      </w:r>
      <w:r>
        <w:tab/>
        <w:t>CCATCTAT---------AAATGGATAAGACT--------TTTGTATACA---ATATGAATTCTTGAAGATAG--CAAT---------CCCCCAATATCT-TGT-----------------TCTAAGAACAAGATATT--GGGGGATTCGTTTG---CTTCTCTATCCG---------------AATTTTCG---------TTCTTTATCAT----AAAAGTTCTC-CCCCGCC---------AATGAATGATAAGT-GCT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TA-GAAAATCC----------TTTA-GCTAG-ATAAGGG-AA-GGGGC-GGATGTAG-CCAAGTGG-ATCAA-GGCAGT</w:t>
      </w:r>
    </w:p>
    <w:p w14:paraId="612A88AE" w14:textId="77777777" w:rsidR="009359D5" w:rsidRDefault="009359D5" w:rsidP="009359D5">
      <w:r>
        <w:tab/>
        <w:t>Bletilla_striata_KC704332</w:t>
      </w:r>
      <w:r>
        <w:tab/>
        <w:t>CCATCTAT---------AAATGGATAAGACT--------TTTGTATACA---ATATGAATTCTTGAAGATAG--CAAT---------CCCCCAATATCT-TGT-----------------TCTAAGAACAAGATATT--GGGGGATTCGTTTG---CTTCTCTATCCG---------------AATTTTCG---------TTCTTTATCAT----AAAAGTTCTC-CCCCGCC---------AATGAATGATAAGT-GCT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TA-GAAAATCC----------TTTA-GCTAG-ATAAGGG-AA-GGGGC-GGATGTAG-CCAAGTGG-ATCAA-GGCAGT</w:t>
      </w:r>
    </w:p>
    <w:p w14:paraId="37CA66BC" w14:textId="77777777" w:rsidR="009359D5" w:rsidRDefault="009359D5" w:rsidP="009359D5">
      <w:r>
        <w:tab/>
        <w:t>Bletilla_striata_KF262159</w:t>
      </w:r>
      <w:r>
        <w:tab/>
        <w:t>---------------------------GACT--------TTTGTATACA---ATATGAATTCTTGAAGATAG--CAAT---------CCCCCAATATCT-TGT-----------------TCTTAGAACAAGATATT--GGGGGATTCGTTTG---CTTCTCTATCCG---------------AATTTTCG---------TTCTTTATCAT----AAAAGTTCTC-CCCCGCC---------AATGAATGATAAGT-GCT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-----------------------------------------------------------------------------------------------------------------------------------------------------------------------------</w:t>
      </w:r>
    </w:p>
    <w:p w14:paraId="6AD406DF" w14:textId="77777777" w:rsidR="009359D5" w:rsidRDefault="009359D5" w:rsidP="009359D5">
      <w:r>
        <w:lastRenderedPageBreak/>
        <w:tab/>
        <w:t>Bletilla_striata_KF262160</w:t>
      </w:r>
      <w:r>
        <w:tab/>
        <w:t>---------------------------GACT--------TTTGTATACA---ATATGAATTCTTGAAGATAG--CAAT---------CCCCCAATATCT-TGT-----------------TCTAAGAACAAGATATT--GGGGGATTCGTTTG---CTTCTCTATCCG---------------AATTTTCG---------TTCTTTATCAT----AAAAGTTCTC-CCCCGCC---------AATGAATGATAAGT-GCT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-----------------------------------------------------------------------------------------------------------------------------------------------------------------------------</w:t>
      </w:r>
    </w:p>
    <w:p w14:paraId="63188B47" w14:textId="77777777" w:rsidR="009359D5" w:rsidRDefault="009359D5" w:rsidP="009359D5">
      <w:r>
        <w:tab/>
        <w:t>Bletilla_striata_KFBG2048</w:t>
      </w:r>
      <w:r>
        <w:tab/>
        <w:t>CCATCTAT---------AAATGGATAAGACT--------TTTGTATACA---ATATGAATTCTTGAAGATAG--CAAT---------CCCCCAATATCT-TGT-----------------TCTAAGAACAAGATATT--GGGGGATTCGTTTG---CTTCTCTATCCG---------------AATTTTCG---------TTCTTTATCAT----AAAAGTTCTC-CCCCGCC---------AATGAATGATAAGT-GCT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TA-GAAAATCC----------TTTA-GCTAG-ATAAGGG-AA-GGGGC-GGA---------------------------</w:t>
      </w:r>
    </w:p>
    <w:p w14:paraId="3FA3FCC8" w14:textId="77777777" w:rsidR="009359D5" w:rsidRDefault="009359D5" w:rsidP="009359D5">
      <w:r>
        <w:tab/>
        <w:t>Bletilla_striata_KFBG3167</w:t>
      </w:r>
      <w:r>
        <w:tab/>
        <w:t>CCATCTAT---------AAATGGATAAGACT--------TTTGTATACA---ATATGAATTCTTGAAGATAG--CAAT---------CCCCCAATATCT-TGT-----------------TCTTAGAACAAGATATT--GGGGGATTCGTTTG---CTTCTCTATCCG---------------AATTTTCG---------TTCTTTATCAT----AAAAGTTCTC-CCCCGCC---------AATGAATGATAAGT-GCT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</w:t>
      </w:r>
      <w:r>
        <w:lastRenderedPageBreak/>
        <w:t>TCTG-AAG-TAT---------------------------AATG-ATGA-ATGG-AAAAAATA-GAAAATCC----------TTTA-GCTAG-ATAAGGG-AANGGGGC-GGATGTAG-CCAAGTGG-ATCAA-GGCAGT</w:t>
      </w:r>
    </w:p>
    <w:p w14:paraId="11256445" w14:textId="77777777" w:rsidR="009359D5" w:rsidRDefault="009359D5" w:rsidP="009359D5">
      <w:r>
        <w:tab/>
        <w:t>Bletilla_striata_KP765447</w:t>
      </w:r>
      <w:r>
        <w:tab/>
        <w:t>CCATCTAT---------AAATGGATAAGACT--------TTTGTATTCA---ATATGAATTCTTGAAGATAG--CAAT---------CCCCCAATATCT-TGT-----------------TCTTAGAACAAGATATT--GGGGGATTCGTTTG---CTTCTCTATCCG---------------AATTTTCG---------TTCTTTATCAT----AAAAGTTCTC-CCCCGCC---------AATGAATGATAAGT-GCT-----TAGGTG-AAGTAT----------------AGTATAAGATATATAAGATAAGTCAGA-------------AAAGTCTAAGTCTTAGTATA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TA-GAAAATCC----------TTTA-GCTAG-ATAAGGG-AA-GGGGC-GGATGTAG-CCAAGTGG-ATCAA-GGCAGT</w:t>
      </w:r>
    </w:p>
    <w:p w14:paraId="628455D9" w14:textId="77777777" w:rsidR="009359D5" w:rsidRDefault="009359D5" w:rsidP="009359D5">
      <w:r>
        <w:tab/>
        <w:t>Brachycorythis_galeandra_PK12195</w:t>
      </w:r>
      <w:r>
        <w:tab/>
        <w:t>CCATCTAC---------AAATGGATAGTACT----------------CATGAATATGATTTATTGAAGATAT--AAAT---------CCCCCAATATCT-TGT-----------------TCTTAGAACAAGATATT--GGGGGATT---------TTTCTC----CG---------------ACTTTTCG---------TTTTTTATCATAAAAGAAAGTTATC-CCCCGCT---------AATGAATGATAAGT-GTC-----TAGGTG-AAGTAT----------------AGTATAAGATAAGTAAGA----------------------AAAGTCTAAGTCTTAGTATA---ATACCTATACTCTTA-----------CTCTAA-GAT------------AAAGACTCTTAAGTCTAA--------AA-GATAAGAC-----TTTTCAC------------ATGA--ATAC-TTA-GCA-GAACG-ACT-AACGA-TGAGAT-TTA-TTA-TC--GTTTCTCGCA-TGTCTCA-CG-AAAGT---GAGAGTAG-GTGC-AAATTCT-CCCA-ATT-TG-TG-ACCAA-CCAT-ACGATCTGTT-ATATAA-ATA-GGTAAA--TGTTCCTTT-CCATTA-TG-AAT--AGC-GATTGTATGGCC-AATCA-TTGTGGGTA-TAATGGTAGATGCC-CGAGA-CCAAGTCA-CTA-TTATTTCTTT-CT--CCT-CCCTCATGTT-GAGTTTTTCAATTTTTCCC--GATAAATGA-TTAGCTA-CAAAAGGATTTTTTTTT-AGTGAACGTGTCAC-GGCTGATTACTCCTTTTTTTACATTTTT-TAAA-TTGGCATTCTATG-TCCAA----------TATCTCGATCTTAA-TCTG-AAG-TAT-GAGGGTAAGAATCAATACAAT-----AATG-ATGA-ATGG-AAAAAAGA-GAAAATCT----------TTTA-GCTAG-ATAAGGG-AA-GGGGC-GGATGTAG-CCAAGTGG-ATCAA-GGCAGT</w:t>
      </w:r>
    </w:p>
    <w:p w14:paraId="09DE5B2C" w14:textId="77777777" w:rsidR="009359D5" w:rsidRDefault="009359D5" w:rsidP="009359D5">
      <w:r>
        <w:tab/>
        <w:t>Brachycorythis_galeandra_SG1261</w:t>
      </w:r>
      <w:r>
        <w:tab/>
        <w:t>CCATCTAC---------AAATGGATAGTACT----------------CATGAATATGATTTATTGAAGATAT--AAAT---------CCCCCAATATCT-TGT-----------------TCTTAGAACAAGATATT--GGGGGATT---------TTTCTC----CG---------------ACTTTTCG---------TTTTTTATCATAAAAGAAAGTTATC-CCCCGCT---------AATGAATGATAAGT-GTC-----TAGGTG-AAGTAT----------------AGTATAAGATAAGTAAGA----------------------AAAGTCTAAGTCTTAGTATA---ATACCTATACTCTTA-----------CTCTAA-GAT------------AAAGACTCTTAAGTCTAA--------AA-GATAAGAC-----TTTTCAC------------ATGA--ATAC-TTA-GCA-GAACG-ACT-AACGA-TGAGAT-TTA-TTA-TC--GTTTCTCGCA-TGTCTCA-CG-AAAGT---GAGAGTAG-GTGC-AAATTCT-CCCA-ATT-TG-TG-ACCAA-CCAT-ACGATCTGTT-ATATAA-ATA-GGTAAA--TGTTCCTTT-CCATTA-TG-AAT--AGC-GATTGTATGGCC-</w:t>
      </w:r>
      <w:r>
        <w:lastRenderedPageBreak/>
        <w:t>AATCA-TTGTGGGTA-TAATGGTAGATGCC-CGAGA-CCAAGTCA-CTA-TTATTTCTTT-CT--CCT-CCCTCATGTT-GAGTTTTTCAATTTTTCCC--GATAAATGA-TTAGCTA-CAAAAGGATTTTTTTTT-AGTGAACGTGTCAC-GGCTGATTACTCCTTTTTTTACATTTTT-TAAA-TTGGCATTCTATG-TCCAA----------TATCTCGATCTTAA-TCTG-AAG-TAT-GAGGGTAAGAATCAATACAAT-----AATG-ATGA-ATGG-AAAAAAGA-GAAAATCT----------TTTA-GCTAG-ATAAGGG-AA-GGGGC-GGATGTAG-CCAAGTGG-ATCAA-GGCAGT</w:t>
      </w:r>
    </w:p>
    <w:p w14:paraId="325C6BB2" w14:textId="77777777" w:rsidR="009359D5" w:rsidRDefault="009359D5" w:rsidP="009359D5">
      <w:r>
        <w:tab/>
        <w:t>Bulbophyllum_affine_KF974510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----------------------------</w:t>
      </w:r>
    </w:p>
    <w:p w14:paraId="1E9C54CC" w14:textId="77777777" w:rsidR="009359D5" w:rsidRDefault="009359D5" w:rsidP="009359D5">
      <w:r>
        <w:tab/>
        <w:t>Bulbophyllum_affine_KFBG412</w:t>
      </w:r>
      <w:r>
        <w:tab/>
        <w:t>CCATCTAT---------AAATGGATAATACT--------TTTGTATGTA----TGCGAATCTTTTAAGATAG--CAAT---------CCCCCAATATCT-TGT-----------------TCTAAGAACAAGATATT--GGGGGATTCTTTTG---CTTCTCTATCCG---------------AATTTTCG---------TTCTTTATCAT----AAAAGTTCTC-CT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6E6DD45F" w14:textId="77777777" w:rsidR="009359D5" w:rsidRDefault="009359D5" w:rsidP="009359D5">
      <w:r>
        <w:tab/>
        <w:t>Bulbophyllum_affine_SG1606</w:t>
      </w:r>
      <w:r>
        <w:tab/>
        <w:t>CCATCTAT---------AAATGGATAATACT--------TTTGTATGTA----TGCGAATCTTTTAAGATAG--CAAT---------CCCCCAATATCT-TGT-----------------TCTAAGAACAAGATATT--GGGGGATTCTTTTG---CTTCTCTATCCG---------------AATTTTCG---------TTCTTTATCAT----AAAAGTTCTC-CT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</w:t>
      </w:r>
      <w:r>
        <w:lastRenderedPageBreak/>
        <w:t>AAAGT---T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06793E8C" w14:textId="77777777" w:rsidR="009359D5" w:rsidRDefault="009359D5" w:rsidP="009359D5">
      <w:r>
        <w:tab/>
        <w:t>Bulbophyllum_affine_SG1607</w:t>
      </w:r>
      <w:r>
        <w:tab/>
        <w:t>CCATCTAT---------AAATGGATAATACT--------TTTGTATGTA----TGCGAATCTTTTAAGATAG--CAAT---------CCCCCAATATCT-TGT-----------------TCTAAGAACAAGATATT--GGGGGATTCTTTTG---CTTCTCTATCCG---------------AATTTTCG---------TTCTTTATCAT----AAAAGTTCTC-CTCCGCC---------AATGAATGATAAGT-GCC-----TAGGTG-AAGTAT----------------AGTATAAGATAAGTCAGA----------------------AAAGTCTAAGTCTTAGTATA---ATACCTATACTCTTA-----------CTATAA-GAT------------AAAGACTCTTAAGTCTAAATACTATTAA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7461220D" w14:textId="77777777" w:rsidR="009359D5" w:rsidRDefault="009359D5" w:rsidP="009359D5">
      <w:r>
        <w:tab/>
        <w:t>Bulbophyllum_ambrosia_KFBG2805</w:t>
      </w:r>
      <w:r>
        <w:tab/>
        <w:t>CCATCTAT---------AAATGGATAATACT--------TTTGTATGTA----TGCGAATCTTTTAAGATAG--CAAT---------CCCCCAATATCT-TGT-----------------TCTAAGAACAAGATATT--GGGGGATTCTTTA------TT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4D643878" w14:textId="77777777" w:rsidR="009359D5" w:rsidRDefault="009359D5" w:rsidP="009359D5">
      <w:r>
        <w:tab/>
        <w:t>Bulbophyllum_ambrosia_KFBG372</w:t>
      </w:r>
      <w:r>
        <w:tab/>
        <w:t>----CTGT---------GATTGGATAAGACT--------TTTGTATGTA----TGCGAATCTTTTAAGATAG--CAAT---------CCCCCAATATCT-TGT-----------------TCTAAGAACAAGATATT--GGGGGATTCTTTA------TTTCTATCCG---------------AATTTTCG---------TTCTTTATCAT----AAAAGTTCTC-CCCCGCC---------AATGAATGATAAGT-GCC-----TAGGTG-AAGTAT----------------AGTATAAGATAAGTCAGA----------------------AAAGTCTAAGTCTTAGTATA---</w:t>
      </w:r>
      <w:r>
        <w:lastRenderedPageBreak/>
        <w:t>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18D7353A" w14:textId="77777777" w:rsidR="009359D5" w:rsidRDefault="009359D5" w:rsidP="009359D5">
      <w:r>
        <w:tab/>
        <w:t>Bulbophyllum_ambrosia_KFBG508</w:t>
      </w:r>
      <w:r>
        <w:tab/>
        <w:t>CCATCTAT---------AAATGGATAATACT--------TTTGTATGTA----TGCGAATCTTTTAAGATAG--CAAT---------CCCCCAATATCT-TGT-----------------TCTAAGAACAAGATATT--GGGGGATTCTTTA------TT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1321BF8D" w14:textId="77777777" w:rsidR="009359D5" w:rsidRDefault="009359D5" w:rsidP="009359D5">
      <w:r>
        <w:tab/>
        <w:t>Bulbophyllum_ambrosia_KFBG9</w:t>
      </w:r>
      <w:r>
        <w:tab/>
        <w:t>CCATCTAT---------AAATGGATAATACT--------TTTGTATGTA----TGCGAATCTTTTAAGATAG--CAAT---------CCCCCAATATCT-TGT-----------------TCTAAGAACAAGATATT--GGGGGATTCTTTA------TT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10BE30A9" w14:textId="77777777" w:rsidR="009359D5" w:rsidRDefault="009359D5" w:rsidP="009359D5">
      <w:r>
        <w:tab/>
        <w:t>Bulbophyllum_ambrosia_PK12090</w:t>
      </w:r>
      <w:r>
        <w:tab/>
        <w:t>CCATCTAT---------AAATGGATAATACT--------TTTGTATGTA----TGCGAATCTTTTAAGATAG--CAAT---------CCCCCAATATCT-TGT-----------------TCTAAGAACAAGATATT--GGGGGATTCTTTA------TTTCTATCCG---------------AATTTTCG---------</w:t>
      </w:r>
      <w:r>
        <w:lastRenderedPageBreak/>
        <w:t>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YG-TCCAA----------TATCTCGATCTTAA-TCTG-AAG-TAT---------------------------AATG-ATGA-ATGG-AAAAAAGA-GA----------------TTTA-GCTAG-ATAAGGG-AA-GGGGC-GGATGTAG-CCAAGTGG-ATCAA-GGCAGT</w:t>
      </w:r>
    </w:p>
    <w:p w14:paraId="6B5D6BDA" w14:textId="77777777" w:rsidR="009359D5" w:rsidRDefault="009359D5" w:rsidP="009359D5">
      <w:r>
        <w:tab/>
        <w:t>Bulbophyllum_ambrosia_PK12092</w:t>
      </w:r>
      <w:r>
        <w:tab/>
        <w:t>CCATCTAT---------AAATGGATAATACT--------TTTGTATGTA----TGCGAATCTTTTAAGATAG--CAAT---------CCCCCAATATCT-TGT-----------------TCTAAGAACAAGATATT--GGGGGATTCTTTA------TT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79FF8DB1" w14:textId="77777777" w:rsidR="009359D5" w:rsidRDefault="009359D5" w:rsidP="009359D5">
      <w:r>
        <w:tab/>
        <w:t>Bulbophyllum_ambrosia_SG1221</w:t>
      </w:r>
      <w:r>
        <w:tab/>
        <w:t>CCATCTAT---------AAATGGATAATACT--------TTTGTATGTA----TGCGAATCTTTTAAGATAG--CAAT---------CCCCCAATATCT-TGT-----------------TCTAAGAACAAGATATT--GGGGGATTCTTTA------TT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T-ATAAGGG-AA-GGGGC-GGATGTAG-CCAAGTGG-ATCAA-GGCAG-</w:t>
      </w:r>
    </w:p>
    <w:p w14:paraId="5BEBB71C" w14:textId="77777777" w:rsidR="009359D5" w:rsidRDefault="009359D5" w:rsidP="009359D5">
      <w:r>
        <w:lastRenderedPageBreak/>
        <w:tab/>
        <w:t>Bulbophyllum_bicolor_CL10</w:t>
      </w:r>
      <w:r>
        <w:tab/>
        <w:t>CCATCTAT---------AAATGGATAATACT--------TTTGTATGTA----TGTGAATCTTTTAAGATAG--CAAT---------CCCCCAATATCT-TGT-----------------TCTA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--AA-GGGGC-GGATGTAGCCCAAGTGG-ATCAA-GGCAGT</w:t>
      </w:r>
    </w:p>
    <w:p w14:paraId="7CDC9817" w14:textId="77777777" w:rsidR="009359D5" w:rsidRDefault="009359D5" w:rsidP="009359D5">
      <w:r>
        <w:tab/>
        <w:t>Bulbophyllum_bicolor_FT28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R-AA-GGGGC-GGATGTAG-CCAAGTGG-ATCAA-GGCAGT</w:t>
      </w:r>
    </w:p>
    <w:p w14:paraId="35C3B247" w14:textId="77777777" w:rsidR="009359D5" w:rsidRDefault="009359D5" w:rsidP="009359D5">
      <w:r>
        <w:tab/>
        <w:t>Bulbophyllum_bicolor_KFBG2210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</w:t>
      </w:r>
      <w:r>
        <w:lastRenderedPageBreak/>
        <w:t>TATCTCGATCTTAA-TCTG-AAG-TAT---------------------------AATG-ATGA-ATGG-AAAAAAGA-GA----------------TTTA-GCTAG-ATAAGGG-AA-GGGGC-GGATGTAG-CCAAGTGG-ATCAA-GGCAGT</w:t>
      </w:r>
    </w:p>
    <w:p w14:paraId="2F9B1474" w14:textId="77777777" w:rsidR="009359D5" w:rsidRDefault="009359D5" w:rsidP="009359D5">
      <w:r>
        <w:tab/>
        <w:t>Bulbophyllum_bicolor_KFBG3073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6B6C64A1" w14:textId="77777777" w:rsidR="009359D5" w:rsidRDefault="009359D5" w:rsidP="009359D5">
      <w:r>
        <w:tab/>
        <w:t>Bulbophyllum_bicolor_KFBG433A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385D610F" w14:textId="77777777" w:rsidR="009359D5" w:rsidRDefault="009359D5" w:rsidP="009359D5">
      <w:r>
        <w:tab/>
        <w:t>Bulbophyllum_bicolor_LMP19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</w:t>
      </w:r>
      <w:r>
        <w:lastRenderedPageBreak/>
        <w:t>CCCTCCTGTT-GAGTTTTTCAATTCTTCCC--GATAAATGA-TTAGCTA-CAAAAGGATTTTTTTTT-AGTGAACGTGTCAC-GGCTGATTACTCCTTTTTTTCCATTTTT-TAAA-TTGGCATTCTATG-TCCAA----------TATCTCGATCTTAA-TCTG-AAG-TAT---------------------------AATG-ATGA-ATGG-AAAAAAGA-GA----------------TTTA-GCTAG-ATAANGG-AA-GGGGC-GGATGTAG-CCAAGTGG-ATCAA-GGCAGT</w:t>
      </w:r>
    </w:p>
    <w:p w14:paraId="71615DEE" w14:textId="77777777" w:rsidR="009359D5" w:rsidRDefault="009359D5" w:rsidP="009359D5">
      <w:r>
        <w:tab/>
        <w:t>Bulbophyllum_bicolor_PSL45</w:t>
      </w:r>
      <w:r>
        <w:tab/>
        <w:t>CCATCTAT---------AAATGGATAATACT--------TTTGTATGTA----TGTGAATCTTTTAAGATAG--CMG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3F5D595D" w14:textId="77777777" w:rsidR="009359D5" w:rsidRDefault="009359D5" w:rsidP="009359D5">
      <w:r>
        <w:tab/>
        <w:t>Bulbophyllum_bicolor_TMS05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7B3A1FD2" w14:textId="77777777" w:rsidR="009359D5" w:rsidRDefault="009359D5" w:rsidP="009359D5">
      <w:r>
        <w:tab/>
        <w:t>Bulbophyllum_bicolor_TT43</w:t>
      </w:r>
      <w:r>
        <w:tab/>
        <w:t>CCATCTAT---------AAATGGATAATACT--------TTTGTATGTA----TGTGAATCTTTTAAGATAG--CAAT---------CCCCCAATATCT-TGT-----------------TCTTAGAACAAGATATT--GGGGGATTCTTTTG---CTTCTCTATCCGTATCCG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</w:t>
      </w:r>
      <w:r>
        <w:lastRenderedPageBreak/>
        <w:t>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7FE3AFB9" w14:textId="77777777" w:rsidR="009359D5" w:rsidRDefault="009359D5" w:rsidP="009359D5">
      <w:r>
        <w:tab/>
        <w:t>Bulbophyllum_delitescens_KFBG269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5CD956E6" w14:textId="77777777" w:rsidR="009359D5" w:rsidRDefault="009359D5" w:rsidP="009359D5">
      <w:r>
        <w:tab/>
        <w:t>Bulbophyllum_delitescens_KFBG3070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18E797CA" w14:textId="77777777" w:rsidR="009359D5" w:rsidRDefault="009359D5" w:rsidP="009359D5">
      <w:r>
        <w:tab/>
        <w:t>Bulbophyllum_delitescens_KFBG432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TACCTATACTCTTA-----------CTATAA-GAT------------AAAGACTCTTAAGTCTAAATACTATTAA-</w:t>
      </w:r>
      <w:r>
        <w:lastRenderedPageBreak/>
        <w:t>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07B6D8E2" w14:textId="77777777" w:rsidR="009359D5" w:rsidRDefault="009359D5" w:rsidP="009359D5">
      <w:r>
        <w:tab/>
        <w:t>Bulbophyllum_delitescens_SG1286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0CAB07EF" w14:textId="77777777" w:rsidR="009359D5" w:rsidRDefault="009359D5" w:rsidP="009359D5">
      <w:r>
        <w:tab/>
        <w:t>Bulbophyllum_delitescens_SG1287</w:t>
      </w:r>
      <w:r>
        <w:tab/>
        <w:t>CCATCTAT---------AAATGGATAATACT--------TTTGTATGTA----TGCGAATCTTTTAAGATAG--CAAT--------CCCCCCAATATCT-TGT-----------------TCTTAGAACAAGATATT--GGGGGATTCTTTTG---CTTCTCTATCCG---------------AATTTTCG---------TTCTTTATCAT----AAAAGTTCTC-CCCCGCC---------AATGAATGATAAGT-GCC-----TAGGTG-AAGTAT-----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185C0749" w14:textId="77777777" w:rsidR="009359D5" w:rsidRDefault="009359D5" w:rsidP="009359D5">
      <w:r>
        <w:tab/>
        <w:t>Bulbophyllum_delitescens_SG1288</w:t>
      </w:r>
      <w:r>
        <w:tab/>
        <w:t>CCATCTAT---------AAATGGATAATACT--------TTTGTATGTA----TGCGAATCTTTTAAGATAG--CAAT--------CCCCCCAATATCT-TGT-----------------TCTTAGAACAAGATATT--GGGGGATTCTTTTG---CTTCTCTATCCG---------------AATTTTCG---------TTCTTTATCAT----AAAAGTTCTC-CCCCGCC---------AATGAATGATAAGT-GCC-----TAGGTG-AAGTAT-----</w:t>
      </w:r>
      <w:r>
        <w:lastRenderedPageBreak/>
        <w:t>-----------AGTATAAGATAAGTCAGA----------------------AAAGTCTAAGTCTTAGTATA---AT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WTTCTATG-TCCAA----------TATCTCGATCTTAA-TCTG-AAG-TAT---------------------------AATG-ATGA-ATGG-AAAAAAGA-GA----------------TTTA-GCTAG-ATAAGGG-AA-GGGGC-GGATGTAG-CCAAGTGG-ATCAA-GGCAGT</w:t>
      </w:r>
    </w:p>
    <w:p w14:paraId="1D903C7C" w14:textId="77777777" w:rsidR="009359D5" w:rsidRDefault="009359D5" w:rsidP="009359D5">
      <w:r>
        <w:tab/>
        <w:t>Bulbophyllum_kwangtungense_KFBG27001</w:t>
      </w:r>
      <w:r>
        <w:tab/>
        <w:t>CCATCTAT---------AAATGGATAATACT--------TTTGTATGTA----TGCA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416D2708" w14:textId="77777777" w:rsidR="009359D5" w:rsidRDefault="009359D5" w:rsidP="009359D5">
      <w:r>
        <w:tab/>
        <w:t>Bulbophyllum_kwangtungense_KFBG2798</w:t>
      </w:r>
      <w:r>
        <w:tab/>
        <w:t>CCCGCTAT---------AAATGGATAATACT--------TTTGTATT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137F2A69" w14:textId="77777777" w:rsidR="009359D5" w:rsidRDefault="009359D5" w:rsidP="009359D5">
      <w:r>
        <w:tab/>
        <w:t>Bulbophyllum_kwangtungense_KFBG2820</w:t>
      </w:r>
      <w:r>
        <w:tab/>
        <w:t>CCATCTAT---------AAATGGATAATACT--------TTTGTATTTA----TGCGAATCTTTTAAGATAG--CAAT---------CCCCCAATATCT-TGT-----------------</w:t>
      </w:r>
      <w:r>
        <w:lastRenderedPageBreak/>
        <w:t>TCTT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108AC315" w14:textId="77777777" w:rsidR="009359D5" w:rsidRDefault="009359D5" w:rsidP="009359D5">
      <w:r>
        <w:tab/>
        <w:t>Bulbophyllum_kwangtungense_PK12070</w:t>
      </w:r>
      <w:r>
        <w:tab/>
        <w:t>CCATCTAT---------AAATGGATAATACT--------TTTGTATT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366AB44D" w14:textId="77777777" w:rsidR="009359D5" w:rsidRDefault="009359D5" w:rsidP="009359D5">
      <w:r>
        <w:tab/>
        <w:t>Bulbophyllum_odoratissimum_EU887945</w:t>
      </w:r>
      <w:r>
        <w:tab/>
        <w:t>CCATCTAT---------AAATGGATAAAACT--------TTTGTATGTA----TGCA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3693C63D" w14:textId="77777777" w:rsidR="009359D5" w:rsidRDefault="009359D5" w:rsidP="009359D5">
      <w:r>
        <w:lastRenderedPageBreak/>
        <w:tab/>
        <w:t>Bulbophyllum_odoratissimum_KFBG493</w:t>
      </w:r>
      <w:r>
        <w:tab/>
        <w:t>CCATCTAT---------AAATGGATAATACT--------TTTGTATGTA----TGCA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5E28EAF3" w14:textId="77777777" w:rsidR="009359D5" w:rsidRDefault="009359D5" w:rsidP="009359D5">
      <w:r>
        <w:tab/>
        <w:t>Bulbophyllum_odoratissimum_KP704458</w:t>
      </w:r>
      <w:r>
        <w:tab/>
        <w:t>CCATCTAT---------AAATGGATAAAACT--------TTTGTATGTA----TGCA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62CA4F7B" w14:textId="77777777" w:rsidR="009359D5" w:rsidRDefault="009359D5" w:rsidP="009359D5">
      <w:r>
        <w:tab/>
        <w:t>Bulbophyllum_odoratissimum_PK12119</w:t>
      </w:r>
      <w:r>
        <w:tab/>
        <w:t>CCATCTAT---------AAATGGATAAAACT--------TTTGTATCTA----TGCA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</w:t>
      </w:r>
      <w:r>
        <w:lastRenderedPageBreak/>
        <w:t>TATCTCGATCTTAA-TCTG-AAG-TAT---------------------------AATG-ATGA-ATGG-AAAAAAGA-GA----------------TTTA-GCTAG-ATAAGG--AA-GGGGC-GGATGTAG-CCAAGTGG-ATCAA-GGCAGT</w:t>
      </w:r>
    </w:p>
    <w:p w14:paraId="06580E69" w14:textId="77777777" w:rsidR="009359D5" w:rsidRDefault="009359D5" w:rsidP="009359D5">
      <w:r>
        <w:tab/>
        <w:t>Bulbophyllum_odoratissimum_SG1275</w:t>
      </w:r>
      <w:r>
        <w:tab/>
        <w:t>CCATCTAT---------AAATGGATAAAACT--------TTTGTATCTA----TGCA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7B2D74C2" w14:textId="77777777" w:rsidR="009359D5" w:rsidRDefault="009359D5" w:rsidP="009359D5">
      <w:r>
        <w:tab/>
        <w:t>Bulbophyllum_pectenveneris_KFBG294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A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ACC--GATAAATGA-TTAGCTA-CAAAAGGATTTTTTTTT-AGTGAACGTGTCAC-GGCTGATTACTCCTTTTTTTCCATTTTT-TAAA-TTGGCATTCTATG-TCCAA----------TATCTCGATCTTAA-TCTG-AAG-TAT---------------------------AATG-ATGA-ATGG-AAAAAATA-GA----------------TTTA-GCTAG-ATAAGGG-AA-GGGGC-GGATGTAG-CCAAGTGG-ATCAA-GGCAGT</w:t>
      </w:r>
    </w:p>
    <w:p w14:paraId="19E53389" w14:textId="77777777" w:rsidR="009359D5" w:rsidRDefault="009359D5" w:rsidP="009359D5">
      <w:r>
        <w:tab/>
        <w:t>Bulbophyllum_pectenveneris_KFBG297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A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</w:t>
      </w:r>
      <w:r>
        <w:lastRenderedPageBreak/>
        <w:t>CT--CCT-CCCTCCTGTT-GAGTTTTTCAATTCTTACC--GATAAATGA-TTAGCTA-CAAAAGGATTTTTTTTT-AGTGAACGTGTCAC-GGCTGATTACTCCTTTTTTTCCATTTTT-TAAA-TTGGCATTCTATG-TCCAA----------TATCTCGATCTTAA-TCTG-AAG-TAT---------------------------AATG-ATGA-ATGG-AAAAAATA-GA----------------TTTA-GCTAG-ATAAGGG-AA-GGGGC-GGATGTAG-CCAAGTGG-ATCAA-GGCAGT</w:t>
      </w:r>
    </w:p>
    <w:p w14:paraId="08F6C865" w14:textId="77777777" w:rsidR="009359D5" w:rsidRDefault="009359D5" w:rsidP="009359D5">
      <w:r>
        <w:tab/>
        <w:t>Bulbophyllum_scabratum_KFBG2815</w:t>
      </w:r>
      <w:r>
        <w:tab/>
        <w:t>CCATCTAT---------AAATGGATAATAATAAGATT--TTTA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C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GTG-AAG-TAT---------------------------AATG-ATGA-ATGG-AAAAAAGA-GA----------------TTTA-GCTAG-ATA--------------------------------------------</w:t>
      </w:r>
    </w:p>
    <w:p w14:paraId="7E7271F3" w14:textId="77777777" w:rsidR="009359D5" w:rsidRDefault="009359D5" w:rsidP="009359D5">
      <w:r>
        <w:tab/>
        <w:t>Bulbophyllum_scabratum_PK12041</w:t>
      </w:r>
      <w:r>
        <w:tab/>
        <w:t>CCATCTAT---------AAATGGATAATAATAAGATT--TTTA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078A7E60" w14:textId="77777777" w:rsidR="009359D5" w:rsidRDefault="009359D5" w:rsidP="009359D5">
      <w:r>
        <w:tab/>
        <w:t>Bulbophyllum_scabratum_PK12126</w:t>
      </w:r>
      <w:r>
        <w:tab/>
        <w:t>CCATCTAT---------AAATGGATAATAATAAGATT--TTTA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</w:t>
      </w:r>
      <w:r>
        <w:lastRenderedPageBreak/>
        <w:t>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671EEF88" w14:textId="77777777" w:rsidR="009359D5" w:rsidRDefault="009359D5" w:rsidP="009359D5">
      <w:r>
        <w:tab/>
        <w:t>Bulbophyllum_scabratum_PK12127</w:t>
      </w:r>
      <w:r>
        <w:tab/>
        <w:t>CCATCTAT---------AAATGGATAATAATAAGATT--TTTA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28D81943" w14:textId="77777777" w:rsidR="009359D5" w:rsidRDefault="009359D5" w:rsidP="009359D5">
      <w:r>
        <w:tab/>
        <w:t>Bulbophyllum_stenobulbon_KFBG2806</w:t>
      </w:r>
      <w:r>
        <w:tab/>
        <w:t>CCATCTAT---------AAATGGATAATACT--------TTTGTATTTA----TGCGAATCTTTTAAGATAG--CGRT---------S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CTCCAA----------TATCTCGATCTTAA-TCTG-AAG-TAT---------------------------AMTG-ATGA-AYKG-AAAAAAGA-GA----------------TTTA-GCTAG-ATAAGGG-AA-GGGGC-GGATGTAG-CCAAGTGG-ATCAA-GG----</w:t>
      </w:r>
    </w:p>
    <w:p w14:paraId="054DE58D" w14:textId="77777777" w:rsidR="009359D5" w:rsidRDefault="009359D5" w:rsidP="009359D5">
      <w:r>
        <w:tab/>
        <w:t>Bulbophyllum_stenobulbon_PK12111</w:t>
      </w:r>
      <w:r>
        <w:tab/>
        <w:t>CCATCTAT---------AAATGGATAATACT--------TTTGTATTTA----TGCG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</w:t>
      </w:r>
      <w:r>
        <w:lastRenderedPageBreak/>
        <w:t>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186C0D45" w14:textId="77777777" w:rsidR="009359D5" w:rsidRDefault="009359D5" w:rsidP="009359D5">
      <w:r>
        <w:tab/>
        <w:t>Bulbophyllum_stenobulbon_PK12112</w:t>
      </w:r>
      <w:r>
        <w:tab/>
        <w:t>CCATCTAT---------AAATGGATAATACT--------TTTGTATTTA----TGCG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0445C8A4" w14:textId="77777777" w:rsidR="009359D5" w:rsidRDefault="009359D5" w:rsidP="009359D5">
      <w:r>
        <w:tab/>
        <w:t>Bulbophyllum_stenobulbon_PK12113</w:t>
      </w:r>
      <w:r>
        <w:tab/>
        <w:t>CCATCTAT---------AAATGGATAATACT--------TTTGTATTTA----TGCGAATCTTTT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CCCAAGTGG-ATCAA-GGCAGT</w:t>
      </w:r>
    </w:p>
    <w:p w14:paraId="042EF461" w14:textId="77777777" w:rsidR="009359D5" w:rsidRDefault="009359D5" w:rsidP="009359D5">
      <w:r>
        <w:tab/>
        <w:t>Bulbophyllum_stenobulbon_SG1226</w:t>
      </w:r>
      <w:r>
        <w:tab/>
        <w:t>CCATCTAT---------AAATGGATAATACT--------TTTGTATTTA----TGCGAATCTTTTAAGATAG--CAAT---------CCCCCAATATCT-TGT-----------------TCTTAGAACAAGATATT--GGGGGATTCTTTTG---CTTCTCTATCCG---------------AATTTTCG---------TTCTTTATCAT----AAAAGTTCTC-CCCCGCC---------AATGAATGATAAGT-GCC-----TAGGTG-AAGTAT-----</w:t>
      </w:r>
      <w:r>
        <w:lastRenderedPageBreak/>
        <w:t>-----------AGTATAAGATAAGTCAGA----------------------AAAGTCTAAGTCTTAGTATA---AGACCTATACTCTTACTATAGA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1861D494" w14:textId="77777777" w:rsidR="009359D5" w:rsidRDefault="009359D5" w:rsidP="009359D5">
      <w:r>
        <w:tab/>
        <w:t>Bulbophyllum_tigridum_KFBG468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GAAA-TTGGCATTCTATG-TCCAA----------TATCTCGATCTTAA-TCTG-AAG-TAT---------------------------AATG-ATGA-ATGG-AAAAAAGA-GA----------------TTTA-GCTAG-ATAAGGG-AA-GGGGC-GGATGTAG-CCAAGTGG-ATCAA-GGCAGT</w:t>
      </w:r>
    </w:p>
    <w:p w14:paraId="7C24F31A" w14:textId="77777777" w:rsidR="009359D5" w:rsidRDefault="009359D5" w:rsidP="009359D5">
      <w:r>
        <w:tab/>
        <w:t>Bulbophyllum_tigridum_PK12209</w:t>
      </w:r>
      <w:r>
        <w:tab/>
        <w:t>CCATCTAT---------AAATGGATAATACT--------TTTGTATGTA----TGCGAATCTTTT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A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308F1545" w14:textId="77777777" w:rsidR="009359D5" w:rsidRDefault="009359D5" w:rsidP="009359D5">
      <w:r>
        <w:tab/>
        <w:t>Bulbophyllum_tigridum_SG1310</w:t>
      </w:r>
      <w:r>
        <w:tab/>
        <w:t>CCATCTAT---------AAATGGATAATACT--------TTTGTATGTA----TGCGAATCTTTTAAGATAG--CAAT---------CCCCCAATATCT-TGT-----------------</w:t>
      </w:r>
      <w:r>
        <w:lastRenderedPageBreak/>
        <w:t>TCTTAGAACAAGATATT--GGGGGATTCTTTTG---CTTCTCTATCCG---------------AATTTTCG---------TTCTTTATCAT----AAAAGTTCTC-CCCCGCC---------AATGAATGATAAGT-GCC-----TAGGTG-AAGTAT----------------AGTATAAGATAAGTCAGA----------------------AAAGTCTAAGTCTTAGTATA---AGACCTATACTCTTA-----------CTATAA-GAT------------AAAGACTC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A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G-ATCAA-GGCAGT</w:t>
      </w:r>
    </w:p>
    <w:p w14:paraId="7C2FD666" w14:textId="77777777" w:rsidR="009359D5" w:rsidRDefault="009359D5" w:rsidP="009359D5">
      <w:r>
        <w:tab/>
        <w:t>Bulbophyllum_tseanum_SG1272</w:t>
      </w:r>
      <w:r>
        <w:tab/>
        <w:t>CCATCTAT---------AAATGGATAATACT--------TTTGTATGTA----TGCGAATCTTTTAAGATAG--CAAT---------CCTCCAATATCT-TGT-----------------TCTTAGAACAAGATATT--GGGGGATTCTTTTG---CTTCTCTATCCG---------------AATTTTCG---------TTCTTTATCAT----AAAAGTTCTC-CCCCGCC---------AATGAATGATAAGT-GCC-----TAGATG-AAGTCT----------------AGTATAAGATAAGTCAGA----------------------AAAGTCTAAGTCTTAGTATA---ATACCTATACTCTTA-----------CTATAA-GAT------------AGAGACTA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--AA-GGGGC-GGATGTAG-CCAAGTGG-ATCAA-GGCAGT</w:t>
      </w:r>
    </w:p>
    <w:p w14:paraId="5240FB31" w14:textId="77777777" w:rsidR="009359D5" w:rsidRDefault="009359D5" w:rsidP="009359D5">
      <w:r>
        <w:tab/>
        <w:t>Bulbophyllum_tseanum_SG1616</w:t>
      </w:r>
      <w:r>
        <w:tab/>
        <w:t>CCATCTAT---------AAATGGATAATACT--------TTTGTATGT----ATGCGAATCTTTTAAGATAG--CAAT---------CCTCCAATATCT-TGT-----------------TCTTAGAACAAGATATT--GGGGGATTCTTTTG---CTTCTCTATCCG---------------AATTTTCG---------TTCTTTATCAT----AAAAGTTCTC-CCCCGCC---------AATGAATGATAAGT-GCC-----TAGATG-AAGTCT----------------AGTATAAGATAAGTCAGA----------------------AAAGTCTAAGTCTTAGTATA---ATACCTATACTCTTA-----------CTATAA-GAT------------AGAGACTATTAAGTCTAAATACTATTAA-GATAAGGC-----TTTTCACATGAATACTT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----------------TTTA-GCTAG-ATAAGGG-AA-GGGGC-GGATGTAG-CCAAGTG--ATCAA-GGCAGT</w:t>
      </w:r>
    </w:p>
    <w:p w14:paraId="21F1759F" w14:textId="77777777" w:rsidR="009359D5" w:rsidRDefault="009359D5" w:rsidP="009359D5">
      <w:r>
        <w:lastRenderedPageBreak/>
        <w:tab/>
        <w:t>Calanthe_graciliflora_PK12206</w:t>
      </w:r>
      <w:r>
        <w:tab/>
        <w:t>CCGTCTAT---------AAATGGATAATACT--------TTTGTATTCA-TGATATGAATTTTTGAAGATAG--CAAT---------CCCCCAAGATCT-TGT-----------------TCTTAGAACAAGATCTT--GGAGGATTCTTTTG---CTTCTCTATCCG---------------AATTTTT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ATCGATCTTAA-TCTG-AAG-TAT---------------------------AATG-ATGA-ATGG-AAAAAAGA-GAAAATCC----------TTTA-GCTAG-ATAAGGG-AA-GGGG--------------------------------</w:t>
      </w:r>
    </w:p>
    <w:p w14:paraId="473A210A" w14:textId="77777777" w:rsidR="009359D5" w:rsidRDefault="009359D5" w:rsidP="009359D5">
      <w:r>
        <w:tab/>
        <w:t>Calanthe_graciliflora_PK12207</w:t>
      </w:r>
      <w:r>
        <w:tab/>
        <w:t>CCGTCTAT---------AAATGGATAATACT--------TTTGTATTCA-TGATATGAATTTTTGAAGATAG--CAAT---------CCCCCAAGATCT-TGT-----------------TCTTAGAACAAGATCTT--GGAGGATTCTTTTG---CTTCTCTATCCG---------------AATTTTT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ATCGATCTTAA-TCTG-AAG-TAT---------------------------AATG-ATGA-ATGG-AAAAAAGA-GAAAATCC----------TTTA-GCTAG-ATAAGGG-AA-GGGGC-GGATGTAG-CCAAGTGG-ATCAA-GGCAGT</w:t>
      </w:r>
    </w:p>
    <w:p w14:paraId="1C125307" w14:textId="77777777" w:rsidR="009359D5" w:rsidRDefault="009359D5" w:rsidP="009359D5">
      <w:r>
        <w:tab/>
        <w:t>Calanthe_graciliflora_SG1225</w:t>
      </w:r>
      <w:r>
        <w:tab/>
        <w:t>CCGTCTAT---------AAATGGATAATACT--------TTTGTATTCA-TGATATGAATTTTTGAAGATAG--CAAT---------CCYCCAAGATCT-TGT-----------------TCTAAGAACAAGATCTT--GGGGGATTCTTTTG---CTTCTCTATCCG---------------AATTTTTG---------TTCTTTATCAT----AAAAGTTCTC-CCCCGCC---------AATGAATGATAAGT-GCC-----TAGGTG-AAGTAT----------------AGTATAAGATAR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ATCGATCTTAA-</w:t>
      </w:r>
      <w:r>
        <w:lastRenderedPageBreak/>
        <w:t>TYTG-AAG-TAT---------------------------AATG-ATGA-ATGG-AAAAAAGA-GAAAATCC----------TTTA-GCTAG-ATAAGGN-AA-GGGNC-GGATGTAG-CCAAGTGG-ATCAN-GGCAGT</w:t>
      </w:r>
    </w:p>
    <w:p w14:paraId="0607F795" w14:textId="77777777" w:rsidR="009359D5" w:rsidRDefault="009359D5" w:rsidP="009359D5">
      <w:r>
        <w:tab/>
        <w:t>Calanthe_masuca_KFBG11</w:t>
      </w:r>
      <w:r>
        <w:tab/>
        <w:t>CCGTCTAT---------AAATGGATAATACT--------TTTGTATTCA-GAWCATGAATTTTTGRRGATAG--CWAT---------CCCCCAAGATY--TKG-----------------------------------------ATTCTTTTG---CTTCTCTATCCG---------------AATTTTCG---------TTCTTTATCAT----AAAAGTTMTC-CCCCGCC---------AATGAATGATAAGT-GCC-----TAGGTG-AAGTAT----------------AGTATAAGATAAGTCAGA----------------------AAAGTATAAGTCTTA--------ATACCTATACTCTTACTCTTA-----CTATAA-GAT------------AAAGACTCTKAAGTATA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-----------------------------</w:t>
      </w:r>
    </w:p>
    <w:p w14:paraId="7AB1BFE7" w14:textId="77777777" w:rsidR="009359D5" w:rsidRDefault="009359D5" w:rsidP="009359D5">
      <w:r>
        <w:tab/>
        <w:t>Calanthe_masuca_PK12110</w:t>
      </w:r>
      <w:r>
        <w:tab/>
        <w:t>CCGTCTAT---------AAATGGATAATACT--------TT-GTATTCA-TGATMTGAATNTTTGAAGATAG--CAAT---------CCCCCAAGATCT-TGT-----------------TCTAAGAACAAGATCTT--GGGGGATTCTTTTG---CTTCTCTATCCG---------------AATTTTTG---------TTCTTTATCAT----AAAAGTTCTC-CCCCGCC---------AATGAATGATAAGT-GCC-----TAGGTG-AAGTAT----------------AGTATAAGATAAGTCAGA----------------------AAAGTATAAGTCTTA--------ATRCCTATACTCTTACTCTTA-----CTATAA-GAT------------AAAGACTCTTAAGTCTA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RATTCTTCCC--GATAAATGA-TTAGCTA-CAAAAGGATTYTTTTTT-AGTGAACGTGTCAC-GGCTGATTACTCCTTTTTTTACATTTTT-AAAA-TTGGCATTCTATG-TCCAA----------TATCTCGATCTTAA-TCTG-AAG-TAT---------------------------AATG-ATGA-ATGG-AAAAAAGA-GAAAATCC----------TTTA-GCTAG-ATAAGGG-AA-GGGGC-GGATGTAG-CCAAGTGG-ATCAA-GGCAGY</w:t>
      </w:r>
    </w:p>
    <w:p w14:paraId="101C0AA4" w14:textId="77777777" w:rsidR="009359D5" w:rsidRDefault="009359D5" w:rsidP="009359D5">
      <w:r>
        <w:tab/>
        <w:t>Calanthe_masuca_SG026</w:t>
      </w:r>
      <w:r>
        <w:tab/>
        <w:t>CCGTCTAT---------AAATGGATAATACT--------TTTGTATTCA-GATNATGAATYTTKGRAGATAG--CWAT---------CCCSCAAGATCT-TG------------------------------------------ATTCTTTTG---CTTCTCTATCCG---------------AATTTTYG---------TTCTTTATCAT----AAAAGTTMTC-CCCCGCC---------AATGAATGATAAGT-GCC-----TAGGTG-AAGTAT----------------AGTATAAGATAAGTCAGA----------------------AAAGTATAAGTCTTA--------ATACCTATACTCTTACTCTTA-----NTNTAA-GAT------------AAAGACTCTKAAGTATAAATACTATKAA-GATAAGGC-----TTTTCAC------------ATGA--ATAC-TTA-GTA-GAACG-ACT-AACGA-CGAGAT-TTM-TTA-TC--GTTTCTCGCG-TGTCTCA-CG-AAAGT---GAGAGTAG-GTGC-GAATTCT-CCCA-ATT-TG-TG-ACCGA-CCAT-ACGATCTGTG-ATATAA-ATA-GGTAAA--TGTTCCTTT-CCATTA-TG-AAT--AGC-GATTKTATGGCC-AATCA-TTGTGGGTA-TAATGGTAGATGCC-CGAGA-CCAAGTCA-CTA-TGATTTCTTT-CT--CCT-CCCTCCTGTT-</w:t>
      </w:r>
      <w:r>
        <w:lastRenderedPageBreak/>
        <w:t>GAGTTTTTCAATTCTTCCC--GATAAATGA-TTAGCTA-CAAAAGGATTTTTTTTT-AGTGAACGTGTCAC-GGCTGATTACTCCTTTTTTTACATTTTT-AAAA-TTGGCATTCTATG-TCCAA----------TATCTCGATCTTAA-TCTG-AAG-TAT---------------------------AATG-ATGA-ATGG-AAAAAAGA-GAAAAKCC----------TTTA-GCTAG-ATAAGGG-AA-GGGGC-GGATGTAG-CCCAGTGG-ATCAA-AGCAGT</w:t>
      </w:r>
    </w:p>
    <w:p w14:paraId="1ED0E3A9" w14:textId="77777777" w:rsidR="009359D5" w:rsidRDefault="009359D5" w:rsidP="009359D5">
      <w:r>
        <w:tab/>
        <w:t>Calanthe_masuca_SG1360</w:t>
      </w:r>
      <w:r>
        <w:tab/>
        <w:t>CCGTCTAT---------AAATGGATAATACT--------TTTGTATTCA-TGATATGAATTTTTGAAGATAG--CAAT---------CCCCCAAGATCT-TGT-----------------TCTAAGAACAAGATCTT--GGGGGATNCTTTTG---CTTCTCTATCCG---------------AATTTTTG---------TTCTTTATCAT----AAAAGTTCTC-CCCCGCC---------AATGAATGATAAGT-GCC-----TAGGTG-AAGTAT----------------AGTATAAGATAAGTCAGA----------------------AAAGTATAAGTCTTA--------ATACCTATACTCTTACTCTTA-----CTATAA-GAT------------AAAGACTCTTAAGTCTAAATACTATGAA-GATAAGGC-----TTTTCAC------------ATGA--ATAC-TTA-GTR-GAACG-ACT-AACGA-CGAGAT-TTA-TTA-TC--GTTTCTCGCG-Y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R-GAAAATCC----------TTTA-GCTAG-ATAAGGG-AA-GGGGC-GGATGTAG-CCAAGTGG-ATCAA-GGCAGT</w:t>
      </w:r>
    </w:p>
    <w:p w14:paraId="4EBA9912" w14:textId="77777777" w:rsidR="009359D5" w:rsidRDefault="009359D5" w:rsidP="009359D5">
      <w:r>
        <w:tab/>
        <w:t>Calanthe_masuca_SG1361</w:t>
      </w:r>
      <w:r>
        <w:tab/>
        <w:t>---------------------------------------TTTGTAKATA-GATCATGAATTTTTGAAGATAG--CWAT---------CCCSCWRGATYT-------------------------------------------GGATTCTTTTG---CTTCTCTATCCG---------------AATTTTCG---------TTCTTTATCAT----AAAAGTTMTC-CCCCGCC---------AATGAATGATAAGT-GCC-----TAGGTG-AAGTAT----------------AGTATAAGATAAGTCAGA----------------------AAAGTATAAGTCTTA--------ATACCTATACTCTTACTCTTA-----CTATAA-GAT------------AAAGACTCTKAAGTATAAATACTATKAA-GATAAGGC-----TTTTCAC------------ATGA--ATAC-TTA-GTA-GAACG-ACT-AACGA-CGAGAT-TTM-TTA-TC--GTTTCTCGCG-TGTCTCA-CG-AAAGT---GAGAGTAG-GTGC-GAATTCT-CCCA-ATT-TG-TG-ACCGA-CCAT-ACGATCTGTG-ATATAA-ATA-GGTAAA--TGTTCCTTT-CCATTA-TG-AAT--AGC-GATTKTATGGCC-AATCA-TTGTGGGTA-TAATGGTAGATGCC-CGAGA-CCAAGTCA-CTA-TGATTTCTTT-CT--CCT-CCCTCCTGTT-GAGTTTTTCAATTCTTCCC--GATAAATGA-TTAGCTA-CAAAAGGATTTTTTTTT-AGTGAACGTGTCAC-GGCTGATTACTCCTTTTTTTACATTTTT-AAAA-TTGGCATTCTATG-TCCAA----------TATCTCGATCTTAA-TCTG-AAG-TATA-------------------------------ATGA-------------------------------------------------------------------------------------------</w:t>
      </w:r>
    </w:p>
    <w:p w14:paraId="678F16BC" w14:textId="77777777" w:rsidR="009359D5" w:rsidRDefault="009359D5" w:rsidP="009359D5">
      <w:r>
        <w:tab/>
        <w:t>Calanthe_speciosa_KFBG136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CTAGTG-----------------------------------------------------AA-GATAAGGC-----TTTTCAC------------ATGA--ATAC-TTA-GTA-GAACG-ACT-AACGA-CGAGAT-TTA-TTA-TC--GTTTCTCGCG-TGTCTCA-CG-AAAGT---GAGAGTAG-GTGC-GAATTCT-CCCA-ATT-TG-TG-ACCGA-CCAT-ACGATCTGTG-ATATAA-ATA-</w:t>
      </w:r>
      <w:r>
        <w:lastRenderedPageBreak/>
        <w:t>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--------------------------------</w:t>
      </w:r>
    </w:p>
    <w:p w14:paraId="77682A45" w14:textId="77777777" w:rsidR="009359D5" w:rsidRDefault="009359D5" w:rsidP="009359D5">
      <w:r>
        <w:tab/>
        <w:t>Calanthe_speciosa_PK12168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CTAGTT--------------------------------------------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CCCAAGTGG-ATCAA-GGCAGT</w:t>
      </w:r>
    </w:p>
    <w:p w14:paraId="722AA28F" w14:textId="77777777" w:rsidR="009359D5" w:rsidRDefault="009359D5" w:rsidP="009359D5">
      <w:r>
        <w:tab/>
        <w:t>Calanthe_speciosa_PK12169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CTAGTT--------------------------------------------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GGGATGTAG-CCAAGTGG-ATCAA-GGCAGT</w:t>
      </w:r>
    </w:p>
    <w:p w14:paraId="68AB2DC6" w14:textId="77777777" w:rsidR="009359D5" w:rsidRDefault="009359D5" w:rsidP="009359D5">
      <w:r>
        <w:tab/>
        <w:t>Calanthe_speciosa_SG1313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CTAGTG-----------------------------------------------------AA-GATAAGGC-----TTTTCAC------------ATGA--ATAC-TTA-</w:t>
      </w:r>
      <w:r>
        <w:lastRenderedPageBreak/>
        <w:t>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-CCAAGTGG-ATCAA-GGCAGT</w:t>
      </w:r>
    </w:p>
    <w:p w14:paraId="0A07FF71" w14:textId="77777777" w:rsidR="009359D5" w:rsidRDefault="009359D5" w:rsidP="009359D5">
      <w:r>
        <w:tab/>
        <w:t>Calanthe_speciosa_SG1368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CTAGTT--------------------------------------------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-CCAAGTGG-ATCAA-GGCAGT</w:t>
      </w:r>
    </w:p>
    <w:p w14:paraId="6FDF44D9" w14:textId="77777777" w:rsidR="009359D5" w:rsidRDefault="009359D5" w:rsidP="009359D5">
      <w:r>
        <w:tab/>
        <w:t>Calanthe_triplicata_KF852648</w:t>
      </w:r>
      <w:r>
        <w:tab/>
        <w:t>CCGTCTAT---------AAATGGATAATACT--------TTTGTATTCA-TGATATGAATTTTTGAAGATAG--CAAT---------CCCCCAAGATCT-TGT-----------------TCTAAGAACAAGATCTT--GGGGGATTCTTTTG---CTTCTCTATCCG---------------AATTTTTG---------TTCTTTATCAT----AAAAGTTCTC-CCCCGCC---------AATGAATGATAAGT-GCC-----TAGGTG-AAGTAT----------------AGTATAAGATAAGTCAGA----------------------AAAGTATAAGTCTTA--------ATACCTATACTCTTACTCTTA-----CTATAA-GAT------------AAAGACTCTTAAGTCTA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AA----GGG--------------------------------</w:t>
      </w:r>
    </w:p>
    <w:p w14:paraId="63613EE0" w14:textId="77777777" w:rsidR="009359D5" w:rsidRDefault="009359D5" w:rsidP="009359D5">
      <w:r>
        <w:tab/>
        <w:t>Calanthe_triplicata_KFBG3172</w:t>
      </w:r>
      <w:r>
        <w:tab/>
        <w:t>CCGTCTAT---------AAATGGATAATACT--------TTTGTATTCA-TGATATGAATTTTTGAAGATAG--CAAT---------CCCCCAAGATCK-TGT-----------------TCTAAGAACAAGATCTT--GGGGGATTCTTTTG---CTTCTCTATCCG---------------AATTTTTG---------TTCTTTATCAT----AAAAGTTCTC-CCCCGCC---------AATGAATGATAAGT-GCC-----TAGGTG-AAGTAT-----</w:t>
      </w:r>
      <w:r>
        <w:lastRenderedPageBreak/>
        <w:t>-----------AGTATAAGATAAGTCAGA----------------------AAAGTATAAGTCTTA--------ATACCTATACTCTTACTCTTA-----CTATAA-GAT------------AAAGACTCTTAAGTCTA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-CCAAGTGG-ATCAA-GGCAGT</w:t>
      </w:r>
    </w:p>
    <w:p w14:paraId="24B615EE" w14:textId="77777777" w:rsidR="009359D5" w:rsidRDefault="009359D5" w:rsidP="009359D5">
      <w:r>
        <w:tab/>
        <w:t>Calanthe_triplicata_KFBG601</w:t>
      </w:r>
      <w:r>
        <w:tab/>
        <w:t>CCGTCTAT---------AAATGGATAATACT--------TTTGTATTCA-TGATATGAATTTTTGAAGATAG--CAAT---------CCCCCAAGATCT-TGT-----------------TCTAAGAACAAGATCTT--GGGGGATTCTTTTG---CTTCTCTATCCG---------------AATTTTTG---------TTCTTTATCAT----AAAAGTTCTC-CCCCGCC---------AATGAATGATAAGT-GCC-----TAGGTG-AAGTAT----------------AGTATAAGATAAGTCAGA----------------------AAAGTATAAGTCTTA--------ATACCTATACTCTTACTCTTA-----CTATAA-GAT------------AAAGACTCTTAAGTCTA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YTTT-AAAA-TTGGCATTCTATG-TCCAA----------TATCTCGATCTTAA-TCTG-AAG-TAT---------------------------AATG-ATGA-ATGG-AAAAAAGA-GAAAATCC----------TTTA-GCTAG-ATAAGGG-AA-GGGGC-GGATGTAG-CCAAGTGG-ATCAA-GGCAGT</w:t>
      </w:r>
    </w:p>
    <w:p w14:paraId="78741D48" w14:textId="77777777" w:rsidR="009359D5" w:rsidRDefault="009359D5" w:rsidP="009359D5">
      <w:r>
        <w:tab/>
        <w:t>Calanthe_triplicata_SG1311</w:t>
      </w:r>
      <w:r>
        <w:tab/>
        <w:t>CCGTCTAT---------AAATGGATAATACT--------TTTGTATTCA-TGATATGAATTTTTGAAGATAG--CAAT---------CCCCCAAGATCT-TGT-----------------TCTAAGAACAAGATCTT--GGGGGATTCTTTTG---CTTCTCTATCCG---------------AATTTTTG---------TTCTTTATCAT----AAAAGTTCTC-CCCCGCC---------AATGAATGATAAGT-GCC-----TAGGTG-AAGTAT----------------AGTATAAGATAAGTCAGA----------------------AAAGTATAAGTCTTA--------ATACCTATACTCTTACTCYTA-----CTATAA-GAT------------AAAGACTCTTAAGTCTA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RCATTTTT-AAAA-TTGGCATTCTATG-TCCAA----------TATCTCGATCTTAA-TCTG-AAG-TAT---------------------------AATG-ATGA-ATGG-AAAAAAGA-GAAAATYC----------TTTA-GCTAG-ATAAGGG-AA-GGGGC-GGATGTAG-CYAAGTGG-ATCAA-GGCAGY</w:t>
      </w:r>
    </w:p>
    <w:p w14:paraId="19943A7C" w14:textId="77777777" w:rsidR="009359D5" w:rsidRDefault="009359D5" w:rsidP="009359D5">
      <w:r>
        <w:tab/>
        <w:t>Cephalantheropsis_obcordata_KFBG140</w:t>
      </w:r>
      <w:r>
        <w:tab/>
        <w:t>CCATCTAT---------AAATGGATAATACT--------TTTGTATACA-TGATATGAATTTTTGAAGATAG--CAAT---------CCCCCAAGATCT-TG---------------------------</w:t>
      </w:r>
      <w:r>
        <w:lastRenderedPageBreak/>
        <w:t>-----------GG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-CCAAGTGG-ATCAA-GGCAGT</w:t>
      </w:r>
    </w:p>
    <w:p w14:paraId="66946D1A" w14:textId="77777777" w:rsidR="009359D5" w:rsidRDefault="009359D5" w:rsidP="009359D5">
      <w:r>
        <w:tab/>
        <w:t>Cephalantheropsis_obcordata_KFBG2518A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R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YTTA-GCTAG-ATAAGGG-AA-GGGGC-GGATGTAG-CCAAGTGG-ATCAA-GGCAGT</w:t>
      </w:r>
    </w:p>
    <w:p w14:paraId="672A7847" w14:textId="77777777" w:rsidR="009359D5" w:rsidRDefault="009359D5" w:rsidP="009359D5">
      <w:r>
        <w:tab/>
        <w:t>Cephalantheropsis_obcordata_KFBG2520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--GGGGC-GGATGTAG-CCAAGTGG-ATCAA-GGCAGT</w:t>
      </w:r>
    </w:p>
    <w:p w14:paraId="635522F8" w14:textId="77777777" w:rsidR="009359D5" w:rsidRDefault="009359D5" w:rsidP="009359D5">
      <w:r>
        <w:lastRenderedPageBreak/>
        <w:tab/>
        <w:t>Cephalantheropsis_obcordata_PK12079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-CCAAGTGG-ATCAA-GGCAGT</w:t>
      </w:r>
    </w:p>
    <w:p w14:paraId="542B6281" w14:textId="77777777" w:rsidR="009359D5" w:rsidRDefault="009359D5" w:rsidP="009359D5">
      <w:r>
        <w:tab/>
        <w:t>Cephalantheropsis_obcordata_PK12080</w:t>
      </w:r>
      <w:r>
        <w:tab/>
        <w:t>CCATCTAT---------AAATGGATAATACT--------TTTGTATACA-TGATATGAATTTTTGAAGATAG--CAAT---------CCCCCAAGATCT-TG--------------------------------------GK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YAGATGCC-CGAGA-CCAAGTCA-CTA-TGATTTCTTT-CT--CCT-CCCTCCTGTT-GAGTTTTTCAATTCTTCCC--GATAAATGA-TTAGCTA-CAAAAGGATTTTTTTTT-AGTGAACGTGTCAC-GGCTGATTACTCCTTTTTTTACATTTTT-AAAA-TTGGYATTCTATG-TCCAA----------TATCTCGATCTTAA-TCTG-AAG-TAT---------------------------AATG-ATGA-ATGG-AAAAAAGA-GAAAATCC----------TTTA-GCTAG-ATAAGGG-AA-GGGGC-GGATGTAG-CCAAGTGG-ATCAA-GGCAGT</w:t>
      </w:r>
    </w:p>
    <w:p w14:paraId="1F6EC39C" w14:textId="77777777" w:rsidR="009359D5" w:rsidRDefault="009359D5" w:rsidP="009359D5">
      <w:r>
        <w:tab/>
        <w:t>Cephalantheropsis_obcordata_PK12081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</w:t>
      </w:r>
      <w:r>
        <w:lastRenderedPageBreak/>
        <w:t>TCTG-AAG-TAT---------------------------AATG-ATGA-ATGG-AAAAAAGA-GAAAATCC----------TTTA-GCTAG-ATAAGGG-AA-GGGGC-GGATGTAG-CCAAGTGG-ATCAA-GCCAGT</w:t>
      </w:r>
    </w:p>
    <w:p w14:paraId="7752FBDB" w14:textId="77777777" w:rsidR="009359D5" w:rsidRDefault="009359D5" w:rsidP="009359D5">
      <w:r>
        <w:tab/>
        <w:t>Cephalantheropsis_obcordata_SG1209</w:t>
      </w:r>
      <w:r>
        <w:tab/>
        <w:t>CCATCTAT---------AAATGGATAATACT--------TTTGTATACA-TGATATGAATTTTTGAAGATAG--CAAT---------CCCCCAAGATCT-TG--------------------------------------GGGGATTCTTTTG---CTTCTCTATCCG---------------AATTTTCG---------TTCTTTATCAT----AAAAGTTCTC-CCCCGCC---------AATGAATGATAAGT-GCC-----TAGGTG-AAGTAT----------------AGTATAAGATAAGTCAGA----------------------AAAGTATAAGTCTTA--------ATACCTATACTCTTA-----------CTATAA-GAT------------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AAAA-TTGGCATTCTATG-TCCAA----------TATCTCGATCTTAA-TCTG-AAG-TAT---------------------------AATG-ATGA-ATGG-AAAAAAGA-GAAAATCC----------TTTA-GCTAG-ATAAGGG-AA-GGGGC-GGATGTAG-CC-------------------</w:t>
      </w:r>
    </w:p>
    <w:p w14:paraId="4594E5A3" w14:textId="77777777" w:rsidR="009359D5" w:rsidRDefault="009359D5" w:rsidP="009359D5">
      <w:r>
        <w:tab/>
        <w:t>Cheirostylis_clibborndyeri_PK12023</w:t>
      </w:r>
      <w:r>
        <w:tab/>
        <w:t>CTATCTAC---------AAATGGATAATACT--------TTTGTATTTC---AGATGAATTCTTTAAGGTAG--CAAT----------CCCCAATATC------------------------------CAATATATT---GGGGATTNTTTTG---CTTCTTTATCCG------ATTTCTCCAAATTTTCG---------TTCTTTATCATAAAAGAAAGTTCTC-CCCCGCC---------AATGAATGATAAGT-GCC-----TAGGTG-AAGTAT----------------AGTATAAGATAAGTAAGA----------------------AAAATCTAAGTCTTAGTATAACTATACCTATACTTTTA-----------CTATAA-GAT------------AAAGACTCTTAAGTTGAAATACTATCAA-GATAAGAC-----TTTTCAC------------ATGA--ATAC-TTA-GTA-GAACG-ACT-AACGA-CGAGAT-TTA-TTA-TC--ATTTCTCGTA-TGTCTCA-CG-AAAGT---GAGAGTAG-GTGC-GAATTCT-CCCA-ATT-TG-TG-ACCGA-CCAT-ACGATCTGTT-ATATAA-ATA-GGTAAA--TGTTCCTTT-CCATTA-TG-AAT--AGC-GATTGTATGGCC-AATCA-TTGTGGGTA-TAATGGTAGATGCC-CGAGA-CCAAGTCA-CGA-TTATTTYTTT-CT--CCT-CCCTCATGTT-GAGTTTTTCAATTTTTACC--GATAAATGA-TTAGCTA-CAAARGGATTTTTTTTT-AGTGAACGTGTCAC-GGCCGATTACTCCNTTTTTTACATTTTT-GAAA-TTGGCATTCTATG-TCCAA--TAGTCCAATATCTCGATCTTAA-YCTG-AAG-TAT-GAGGGTAAGAATCAATACAAT-----AATG-ATGA-ATGG-AAAAAATA-GAAAATAC----------TTTA-KCTAG-ATAAGGG-AA-GGGGC-GGATGTAG-CCAAGTGG-ATCAA-GGCAGT</w:t>
      </w:r>
    </w:p>
    <w:p w14:paraId="7C3A7966" w14:textId="77777777" w:rsidR="009359D5" w:rsidRDefault="009359D5" w:rsidP="009359D5">
      <w:r>
        <w:tab/>
        <w:t>Cheirostylis_clibborndyeri_PK12096</w:t>
      </w:r>
      <w:r>
        <w:tab/>
        <w:t>CTATCTAC---------AAATGGATAATACT--------TTTGTATTTC---AGATGAATTCTTTAAGGTAG--CAAT----------CCCCAATATC------------------------------CAATATATT---GGGGATTCTTTTG---CTTCTTTATCCG------ATTTCTCCAAATTTTCG---------TTCTTTATCATAAAAGAAAGTTCTC-CCCCGCC---------AATGAATGATAAGT-GCC-----TAGGTG-AAGTAT----------------AGTATAAGATAAGTAAGA----------------------AAAATCTAAGTCTTAGTATAACTATACCTATACTTTTA-----------CTATAA-GAT------------AAAGACTCTTAAGTTGAAATACTATCAA-GATAAGAC-----TTTTCAC------------ATGA--ATAC-TTA-GTA-GAACG-ACT-AACGA-CGAGAT-TTA-TTA-TC--ATTTCTCGTA-TGTCTCA-CG-AAAGT---GAGAGTAG-</w:t>
      </w:r>
      <w:r>
        <w:lastRenderedPageBreak/>
        <w:t>GTGC-GAATTCT-CCCA-ATT-TG-TG-ACCGA-CCAT-ACGATCTGTT-ATATAA-ATA-GGTAAA--TGTTCCTTT-CCATTA-TG-AAT--AGC-GATTGTATGGCC-AATCA-TTGTGGGTA-TAATGGTAGATGCC-CGAGA-CCAAGTCA-CGA-TTATTTCTTT-CT--CCT-CCCTCATGTT-GAGTTTTTCAATTTTTACC--GATAAATGA-TTAGCTA-CAAAAGGATTTTTTTTT-AGTGAACGTGTCAC-GGCCGATTACTCCTTTTTTTACATTTTT-GAAA-TTGGCATTCTATG-TCCAA--TAGTCCAATATCTCGATCTTAA-TCTG-AAG-TAT-GAGGGTAAGAATCAATACAAT-----AATG-ATGA-ATGG-AAAAAATA-GAAAATAC----------TTTA-GCTAG-ATAAGGG-AA-GGG---------------------------------</w:t>
      </w:r>
    </w:p>
    <w:p w14:paraId="6A50406D" w14:textId="77777777" w:rsidR="009359D5" w:rsidRDefault="009359D5" w:rsidP="009359D5">
      <w:r>
        <w:tab/>
        <w:t>Cheirostylis_clibborndyeri_SG1349</w:t>
      </w:r>
      <w:r>
        <w:tab/>
        <w:t>CTATCTAC---------AAATGGATAATACT--------TTTGTATTTC---RGATGAATTCTTTAAGGTAG--CAAT----------CCCCAATATC------------------------------CAATATATT---GGGGATTCTTTTG---CTTCTTTATCCG------ATTTCTCCAAATTTTCG---------TTCTTTATCATAAAAGAAAGTTCTC-CCCCGCC---------AATGAATGATAAGT-GCC-----TAGGTG-AAGTAT----------------AGTATAAGATAAGTAAGA----------------------AAAATCTAAGTCTTAGTATAACTATACCTATACTTTTA-----------CTATAA-GAT------------AAAGACTCTTAAGTTGAAATACTATCAA-GATAAGAC-----TTTTCAC------------ATGA--ATAC-TTA-GTA-GAACG-ACT-AACGA-CGAGAT-TTA-TTA-TC--ATTTCTCGTA-TGTCTCA-CG-AAAGT---GAGAGTAG-GTGC-GAATTCT-CCCA-ATT-TG-TG-ACCGA-CCAT-ACGATCTGTT-ATWTAA-ATA-GGTAAA--TGTTCCTTT-CCATTA-TG-AAT--AGC-GATTGTATGGCC-AATCA-TTGTGGGTA-TAATGGTAGATGCC-CGAGA-CCAAGTCA-CGA-TTATTTCTTT-CT--CCT-CCCTCATGTT-GAGTTTTTCAATTTTTACC--GATAAATGA-TTAGCTA-CAAAAGGATTTTTTTTT-AGTGAACGTGTCAC-GGCCGATTACTCCNTTTTTTACATTTTT-GAAA-TTGGCATTCTATG-TCCAA--TAGTCCAATATCTCGATCTTAA-TCTG-AAG-TAT-GAGGGTAAGAATCAATACAAT-----AATG-ATGA-ATGG-AAAAAATA-GAAAATAC----------TTTA-GCTAG-ATAAGGG-AA-GGGGC-GGATGTAG-CCAAGTGG-ATCAA-GGCAGT</w:t>
      </w:r>
    </w:p>
    <w:p w14:paraId="23C497E6" w14:textId="77777777" w:rsidR="009359D5" w:rsidRDefault="009359D5" w:rsidP="009359D5">
      <w:r>
        <w:tab/>
        <w:t>Cheirostylis_monteiroi_PK12093</w:t>
      </w:r>
      <w:r>
        <w:tab/>
        <w:t>CTATCTAC---------AAATGGATAATACT--------TTTGTATTTC---AGATGAATTCTTTAAGGTAG--CAAT----------CCCCAATATC------------------------------CAATATATT---GGGGATT-TTTTG---CTTCTTTATCCG------ATTTCTCCAAATTTTCG---------TTCNTTATCATAAAAGARAGTTCTC-CCCCGCC---------AATGAATGATAAGT-GCC-----TAGGTG-AAGTAT----------------AGTATAAGATAAGTAAGA----------------------AAAATCTAAGTCTTAGTATAACTATACCTATACTTTTA-----------CTATAA-GAT------------AAAGACTCTTAAGTTGAAATACTATCAA-GATAAGAC-----TTTTCAC------------ATGA--ATAC-TTA-GTA-GAACG-ACT-AACGA-CGAGAT-TTA-TTA-TC--ATTTCTCGTA-TGTCTCA-CG-AAAGT---GAGAGTAG-GTGC-GAATTCT-CCCA-ATT-TG-TG-ACCGA-CCAT-ACGATCTGTT-ATATAA-ATA-GGTAAA--TGTTCCTTT-CCATTA-TG-AAT--AGC-GATTGTATGGCC-AATCA-TTGTGGGTA-TAATGGTAGATGCC-CGRGA-CCAAGTCA-CGA-TTATTTCTTT-CT--CCT-CCCTCATGTT-GAGTTTTTCAATTTTTACC--GATAAATGA-TTAGCTA-CAAAAGGATTTTTTTTT-AGTGAACGTGTCAC-GGCCGATTACTCCNNTTTTTACATTTTT-GAAA-TTGGCATTCTATG-TCCAA--TAGTCCAATATCTCGATCTTAA-TCTG-AAG-TAT-GAGGGTAAGAATCAATACAAT-----AATG-ATGA-ATGG-AAAAAATA-GAAAATAC----------TTTA-GCTAG-ATAAGGG-AA-GGGGC-GGATGTAG-CCAAGTGG-ATCAA-GGCAGT</w:t>
      </w:r>
    </w:p>
    <w:p w14:paraId="48042786" w14:textId="77777777" w:rsidR="009359D5" w:rsidRDefault="009359D5" w:rsidP="009359D5">
      <w:r>
        <w:lastRenderedPageBreak/>
        <w:tab/>
        <w:t>Cheirostylis_monteiroi_PK12094</w:t>
      </w:r>
      <w:r>
        <w:tab/>
        <w:t>CTATCTAC---------AAATGGATAATACT--------TTTGTATTTC---AGATGAATTCTTTAAGGTAG--CAAT----------CCCCAATATC------------------------------CAATATATT---GGGGATT-TTTTG---CTTCTTTATCCG------ATTTCTCCAAATTTTCG---------TTCTTTATCATAAAAGAAAGTTCTC-CCCCGCC---------AATGAATGATAAGT-GCC-----TAGGTG-AAGTAT----------------AGTATAAGATAAGTAAGA----------------------AAAATCTAAGTCTTAGTATAACTATACCTATACTTTTA-----------CTATAA-GAT------------AAAGACTCTTAAGTTGAAATACTATCAA-GATAAGAC-----TTTTCAC------------ATGA--ATAC-TTA-GTA-GAACG-ACT-AACGA-CGAGAT-TTA-TTA-TC--ATTTCTCGTA-TGTCTCA-CG-AAAGT---GAGAGTAG-GTGC-GAATTCT-CCCA-ATT-TG-TG-ACCGA-CCAT-ACGATCTGTT-ATATAA-ATA-GGTAAA--TGTTCCTTT-CCATTA-TG-AAT--AGC-GATTGTATGGCC-AATCA-TTGTGGGTA-TAATGGTAGATGCC-CGAGA-CCAAGTCA-CGA-TTATTTCTTT-CT--CCT-CCCTCATGTT-GAGTTTTTCAATTTTTACC--GATAAATGA-TTAGCTA-CAAAAGGATTTTTTTTT-AGTGAACGTGTCAC-GGCCGATTACTCCTTTTTTTACATTTTT-GAAA-TTGGCATTCTATG-TCCAA--TAGTCCARTATCTCGATCTTAA-TCTG-AAG-TAT-GAGGGTAAGAATCAATACAAT-----AATG-ATGA-ATGG-AAAAAATA-GAAAATAC----------TTTA-GCTAG-ATAAGGG-AA-GGGGC-GGATGTAG-CCAAGTGG-ATCAA-GGCAGT</w:t>
      </w:r>
    </w:p>
    <w:p w14:paraId="626D18C5" w14:textId="77777777" w:rsidR="009359D5" w:rsidRDefault="009359D5" w:rsidP="009359D5">
      <w:r>
        <w:tab/>
        <w:t>Cheirostylis_monteiroi_SG1344</w:t>
      </w:r>
      <w:r>
        <w:tab/>
        <w:t>CTATCTAC---------AAATGGATAATACT--------TTTGTATTTC---AGATGAATTCTTTAAGGTAG--CAAT----------CCCCAATATC------------------------------CAATATATT---GGGGATT-TTTTG---CTTCTTTATCCG------ATTTCTCCAAATTTTCG---------TTCTTTATCATAAAAGAAAGTTCTC-CCCCGCC---------AATGAATGATAAGT-GCC-----TAGGTG-AAGTAT----------------AGTATAAGATAAGTAAGA----------------------AAAATCTAAGTCTTAGTATAACTATACCTATACTTTTA-----------CTATAA-GAT------------AAAGACTCTTAAGTTGAAATACTATCAA-GATAAGAC-----TTTTCAC------------ATGA--ATAC-TTA-GTA-GAACG-ACT-AACGA-CGAGAT-TTA-TTA-TC--ATTTCTCGTA-TGTCTCA-CG-AAAGT---GAGAGTAG-GTGC-GAATTCT-CCCA-ATT-TG-TG-ACCGA-CCAT-ACGATCTGTT-ATATAA-ATA-GGTAAA--TGTTCCTTT-CCATTA-TG-AAT--AGC-GATTGTATGGCC-AATCA-TTGTGGGTA-TAATGGTAGATGCC-CGAGA-CCAAGTCA-CGA-TTATTTCTTT-CT--CCT-CCCTCATGTT-GAGTTTTTCAATTTTTACC--GATAAATGA-TTAGCTA-CAAAAGGATTTTTTTTT-AGTGAACGTGTCAC-GGCCGATTACTCCTTTTTTTACATTTTT-GAAA-TTGGCATTCTATG-TCCAA--TAGTCCAATATCTCGATCTTAA-TCTG-AAG-TAT-GAGGGTAAGAATCAATACAAT-----AATG-ATGA-ATGG-AAAAAATA-GAAAATAC----------TTTA-GCTAG-ATAAGGG-AA-GGGGC-G-----------------------------</w:t>
      </w:r>
    </w:p>
    <w:p w14:paraId="0E5C1649" w14:textId="77777777" w:rsidR="009359D5" w:rsidRDefault="009359D5" w:rsidP="009359D5">
      <w:r>
        <w:tab/>
        <w:t>Cheirostylis_yunnanensis_PK12097</w:t>
      </w:r>
      <w:r>
        <w:tab/>
        <w:t>-------------------ATGGATAATACT--------TTTGTATTTC---AAATGAATTCTTTAAGGTAG--CAAT----------CCCCAATATC-----------------------CAATATATTGGATATT---GGGGATT-TTTTG---CTTCTTTATCCG------ATTTCTCCGAATTTTTG---------TTCTTTATCATAAAAGAAAGTTCTC-CCCCGCC---------AATGAATGATAAGT-GCC-----TAGGTG-AAGTAT----------------AGTATAAGATAAGTAAGA----------------------AAAATCTAAGTCTTAGTATAACTATACCTATACTTTTAATACTTTTA--CTATAA-GAG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</w:t>
      </w:r>
      <w:r>
        <w:lastRenderedPageBreak/>
        <w:t>CGAGA-CCAAGTCA-CTA-TTATTTCTTT-CT--CCT-CCCTCATGTT-GAGTTTTTCAATTTTTACC--GATAAATGA-TTAGCTA-CAAAAGGATTTTTTTTT-AGTGAACGTGTCAC-GGCCGATTACTCCTTTTTTTACATTTTT-TAAA-TTGGCATTCTATG-TCCAA----------TATCTCGATCTTAA-TCTG-AAG-TAT-GAGGGTAAGAATCAATACAAT-----AATG-ATGA-ATGG-AAAAAATA-GAAAATAC----------TTTA-GCTAG-ATAAGGGAAA-GGGGC-GGATGTAG-CCAAGTGG-ATCAA-GGCAGT</w:t>
      </w:r>
    </w:p>
    <w:p w14:paraId="7DCFA464" w14:textId="77777777" w:rsidR="009359D5" w:rsidRDefault="009359D5" w:rsidP="009359D5">
      <w:r>
        <w:tab/>
        <w:t>Cheirostylis_yunnanensis_SG1227</w:t>
      </w:r>
      <w:r>
        <w:tab/>
        <w:t>CTATCTAC---------AAATGGATAATACT--------TTTGTATTTC---AAATGAATTCTTTAAGGTAG--CAAT----------CCCCAATATC-----------------------CAATATATTGGATATT---GGGGATT-TTTTG---CTTCTTTATCCG------ATTTCTCCGAATTTTTG---------TTCTTTATCATAAAAGAAAGTTCTC-CCCCGCC---------AATGAATGATAAGT-GCC-----TAGGTG-AAGTAT----------------AGTATAAGATAAGTAAGA----------------------AAAATCTAAGTCTTAGTATAACTATACCTATACTTTTAATACTTTTA--CTATAA-GAG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AC----------TTTA-GCTAG-ATAAGGG-AA-GGGGC-GGATGTAG-CCAAGTGG-ATCAA-GGCAGT</w:t>
      </w:r>
    </w:p>
    <w:p w14:paraId="21E2812C" w14:textId="77777777" w:rsidR="009359D5" w:rsidRDefault="009359D5" w:rsidP="009359D5">
      <w:r>
        <w:tab/>
        <w:t>Cheirostylis_yunnanensis_SG1228</w:t>
      </w:r>
      <w:r>
        <w:tab/>
        <w:t>CTATCTAC---------AAATGGATAATACT--------TTTGTATTTC---AAATGAATTCTTTAAGGTAG--CAAT----------CCCCAATATC-----------------------CAATATATTGGATATT---GGGGATT-TTTTG---CTTCTTTATCCG------ATTTCTCCGAATTTTTG---------TTCTTTATCATAAAAGAAAGTTCTC-CCCCGCC---------AATGAATGATAAGT-GCC-----TAGGTG-AAGTAT----------------AGTATAAGATAAGTAAGA----------------------AAAATCTAAGTCTTAGTATAACTATACCTATACTTTTAATACTTTTA--CTATAA-GAG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AC----------TTTA-GCTAG-ATAAGGG-AA-GGGGC-GGATGTAG-CCAAGTGG-ATCAA-GGCAGT</w:t>
      </w:r>
    </w:p>
    <w:p w14:paraId="09823DBE" w14:textId="77777777" w:rsidR="009359D5" w:rsidRDefault="009359D5" w:rsidP="009359D5">
      <w:r>
        <w:tab/>
        <w:t>Cheirostylis_yunnanensis_SG1229</w:t>
      </w:r>
      <w:r>
        <w:tab/>
        <w:t>CTATCTAC---------AAATGGATAATACT--------TTTGTATTTC---AAATGAATTCTTTAAGGTAG--CAAT----------CCCCAATATC-----------------------CAATATATTGGATATT---GGGGATT-TTTTG---CTTCTTTATCCG------ATTTCTCCGAATTTTTG---------TTCTTTATCATAAAAGAAAGTTCTC-CCCCGCC---------AATGAATGATAAGT-GCC-----TAGGTG-AAGTAT----------------AGTATAAGATAAGTAAGA----------------------</w:t>
      </w:r>
      <w:r>
        <w:lastRenderedPageBreak/>
        <w:t>AAAATCTAAGTCTTAGTATAACTATACCTATACTTTTAATACTTTTA--CTATAA-GAG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TAAA-TTGGCATTCTATG-TCCAA----------TATCTCGATCTTAA-TCTG-AAG-TAT-GAGGGTAAGAATCAATACAAT-----AATG-ATGA-ATGG-AAAAAATA-GAAAATAC----------TTTA-GCTAG-ATAAGGG-AA--GGGC-GGATGTAG-CCAAGTGG-ATCAA-GGCAGT</w:t>
      </w:r>
    </w:p>
    <w:p w14:paraId="648763CF" w14:textId="77777777" w:rsidR="009359D5" w:rsidRDefault="009359D5" w:rsidP="009359D5">
      <w:r>
        <w:tab/>
        <w:t>Chrysoglossum_assamicum_SG1622</w:t>
      </w:r>
      <w:r>
        <w:tab/>
        <w:t>CTAATTTTAA-------AATTGGATAAGATG-------------------------GAATCTGAT---------CAATTAC---------------------------------------TCTT--------------------CGTCTTTTG---CTTCTCTATCCG---------------AATTTTCG---------TTCTTTATCAT----AAAAGTTCTC-CCCCGCC---------AATGAATGATAAGT-GTC-----TAGGTG-AAGTAT----------------AGTATAAGATAAGTCAGA--------------------------------------------TATACCTATACTCTTACTATTTA----CTATAA-GATTCTA----AGATAAAGACTCTTAAGTCTAAAT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A-GAAA-TTGGCATTCTATG-TCCAA----------TATCTCGATCTTAA-TCTG-AAG-TAT---------------------------AATG-ATGA-ATGG-AAAAAAGA-GAAA-TCC----------TTTA-GCTAG-ATAGGGG-AA-GGGGC--GATGTAG-CCAAGTGG-ATCA--GGC---</w:t>
      </w:r>
    </w:p>
    <w:p w14:paraId="390CE879" w14:textId="77777777" w:rsidR="009359D5" w:rsidRDefault="009359D5" w:rsidP="009359D5">
      <w:r>
        <w:tab/>
        <w:t>Chrysoglossum_assamicum_SG1623</w:t>
      </w:r>
      <w:r>
        <w:tab/>
        <w:t>CTAATTTTAA-------AATTGGATAAGATG-------------------------GAATCTGAT---------CAATTAC---------------------------------------TCTT--------------------CGTCTTTTG---CTTCTCTATCCG---------------AATTTTCG---------TTCTTTATCAT----AAAAGTTCTC-CCCCGCC---------AATGAATGATAAGT-GTC-----TAGGTG-AAGCAT----------------AGTATAAGATAAGTCAGA----------------------AAAGTATAAGTCTTC-------TATACCTATACTCTTACTATTTA----CTATAA-GATTCTA----AGATATAGACTCTTAAGTCTAAATACTATTAA-GATAAGGC-----TTTTCG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G-GAAA-TTGGCATTCTATG-TCCAA----------TATCTCGATCTTAA-TCTG-AAG-TAT---------------------------AACG-ATGA--AGG--AAAAAGA-GAAA-TCC----------TTTA-GCTAG-ATA-GG--AA--GGGC-GGATGTAG-CCAA-----------------</w:t>
      </w:r>
    </w:p>
    <w:p w14:paraId="3F3F2F7E" w14:textId="77777777" w:rsidR="009359D5" w:rsidRDefault="009359D5" w:rsidP="009359D5">
      <w:r>
        <w:tab/>
        <w:t>Cleisostoma_paniculatum_KFBG516</w:t>
      </w:r>
      <w:r>
        <w:tab/>
        <w:t>CCTTCGAT---------AAATGGATAATACT--------TTTTTATTCA-----ATGAGTTTTTGAAGATAG--CAAT---------CCCCCAATATCT-TGT-----------------</w:t>
      </w:r>
      <w:r>
        <w:lastRenderedPageBreak/>
        <w:t>TCTTAGAACAAGATATT--GGGGGATTCTTTTG---CTTCTCTA---------------------TTTTCG---------TTCTTTATCAT----AAAAGTTTTC-CCCCGCC---------AATGAATGATAAGT-GCC-----TAGGTG-AAGTAT----------------AGTATAAGATAAGTCAGA----------------------AAAGTCTAAGTCTTA-------T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AT</w:t>
      </w:r>
    </w:p>
    <w:p w14:paraId="760DBDD3" w14:textId="77777777" w:rsidR="009359D5" w:rsidRDefault="009359D5" w:rsidP="009359D5">
      <w:r>
        <w:tab/>
        <w:t>Cleisostoma_paniculatum_KJ733481</w:t>
      </w:r>
      <w:r>
        <w:tab/>
        <w:t>------------------------TAATACT--------TTTTTATCCA-----ATGAGTTTTTGAAGATAG--CAAT---------CCCCCAATATCT-TGT--------------------------------------------CTTTTG---CTTCTCTA---------------------TTTTCG---------TTCTTTATCAT----AAAAGTTTTC-CCCCGCC---------AATGAATGATAAGT-GCC-----TAGGTG-AAGTAT----------------AGTATAAGATAAGTCAGA----------------------AAAGTCTAAGTCTTA-------------------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08384BAE" w14:textId="77777777" w:rsidR="009359D5" w:rsidRDefault="009359D5" w:rsidP="009359D5">
      <w:r>
        <w:tab/>
        <w:t>Cleisostoma_rostratum_KFBG548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TCTG-AAG-TCT---------------------------AATG-ATGA-ATGG-AAAAAAGA-GAAAATCC----------TTTA-GCTAG-ATAAGGG-AA-GGGGC-GGATGTAG-CCAAGTGG-ATCAA-GGCAGA</w:t>
      </w:r>
    </w:p>
    <w:p w14:paraId="72BC07C8" w14:textId="77777777" w:rsidR="009359D5" w:rsidRDefault="009359D5" w:rsidP="009359D5">
      <w:r>
        <w:lastRenderedPageBreak/>
        <w:tab/>
        <w:t>Cleisostoma_rostratum_KFBG789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TCTG-AAG-TCT---------------------------AATG-ATGA-ATGG-AAAAAAGA-GAAAATCC----------TTTA-GCTAG-ATAAGGG-AA-GGGGC-GGATGTAG-CCAAGTGG-ATCAA-GGCAGT</w:t>
      </w:r>
    </w:p>
    <w:p w14:paraId="32837EFD" w14:textId="77777777" w:rsidR="009359D5" w:rsidRDefault="009359D5" w:rsidP="009359D5">
      <w:r>
        <w:tab/>
        <w:t>Cleisostoma_rostratum_KJ733484</w:t>
      </w:r>
      <w:r>
        <w:tab/>
        <w:t>------------------------TAAGACT--------TTTTTATTCA-----ATGAATTTTTGAAGATAG--CAAT---------CCCCCAATATCT-TGT--------------------------------------------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TCTG-AAG-TCT---------------------------AATG-ATGA-ATGG-AAAAAAGA-GAAAA-----------------------------------------------------------------------</w:t>
      </w:r>
    </w:p>
    <w:p w14:paraId="79AB8926" w14:textId="77777777" w:rsidR="009359D5" w:rsidRDefault="009359D5" w:rsidP="009359D5">
      <w:r>
        <w:tab/>
        <w:t>Cleisostoma_rostratum_PK1208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</w:t>
      </w:r>
      <w:r>
        <w:lastRenderedPageBreak/>
        <w:t>TCTG-AAG-TCT---------------------------AATG-ATGA-ATGG-AAAAAAGA-GAAAATCC----------TTTA-GCTAG-ATAAGGG-AA-GGGGC-GGATGTAG-CCAAGTGG-ATCAA-GGCAGT</w:t>
      </w:r>
    </w:p>
    <w:p w14:paraId="44B95D75" w14:textId="77777777" w:rsidR="009359D5" w:rsidRDefault="009359D5" w:rsidP="009359D5">
      <w:r>
        <w:tab/>
        <w:t>Cleisostoma_rostratum_PK12101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TCTG-AAG-TCT---------------------------AATG-ATGA-ATGG-AAAAAAGA-GAAAATCC----------TTTA-GCTAG-ATAAGGG-AA-GGGGC-GGATGTAG-CCAAGTGG-ATCAA-GGCAGT</w:t>
      </w:r>
    </w:p>
    <w:p w14:paraId="164325A7" w14:textId="77777777" w:rsidR="009359D5" w:rsidRDefault="009359D5" w:rsidP="009359D5">
      <w:r>
        <w:tab/>
        <w:t>Cleisostoma_rostratum_PK12158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TCTG-AAG-TCT---------------------------AATG-ATGA-ATGG-AAAAAAGA-GAAAATCC----------TTTA-GCTAG-ATAAGG--AA-NGGGC-GGATGTAG-CCAAGTGG-ATCAA-GGCAGT</w:t>
      </w:r>
    </w:p>
    <w:p w14:paraId="29082A79" w14:textId="77777777" w:rsidR="009359D5" w:rsidRDefault="009359D5" w:rsidP="009359D5">
      <w:r>
        <w:tab/>
        <w:t>Cleisostoma_rostratum_SG1200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</w:t>
      </w:r>
      <w:r>
        <w:lastRenderedPageBreak/>
        <w:t>GAGTTTTTCAATTCTTCCC--AATAAATGA-TTAGCTA-CAAAAGGATTTTTTTTT-AGTGAACGTGTCAC-GGCTGATTACTCCTTTTTTTACATTTTT-TAAA-TTGGCATTCTATG-TCCAA----------TATCTTGATCTTAA-TCTG-AAG-TCT---------------------------AATG-ATGA-ATGG-AAAAAAGA-GAAAATCC----------TTTA-GCTAG-ATAAGGG-AA-GGGGC-GGATGTAG-CCAAGTGG-ATCAA-GGCAGT</w:t>
      </w:r>
    </w:p>
    <w:p w14:paraId="39521D47" w14:textId="77777777" w:rsidR="009359D5" w:rsidRDefault="009359D5" w:rsidP="009359D5">
      <w:r>
        <w:tab/>
        <w:t>Cleisostoma_rostratum_SG1301</w:t>
      </w:r>
      <w:r>
        <w:tab/>
        <w:t>CCTTCGAT---------AAATGGATAAGACT--------TTTTTATTCA-----ATGAATTTTTGAAGATAG--CAAT---------CCCCCAATATCT-TGT-----------------TCTTAGAACAAGATATT--GGGGGATT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-----------AA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TGATCTTAA-TCTG-AAG-TCT---------------------------AATG-ATGA-ATGG-AAAAAAGA-GAAAATCC----------TTTA-GCTAG-ATAAGGG-AA-GGGGC-GGATGTAG-CCAAGTGG-ATCAA-GGCAGT</w:t>
      </w:r>
    </w:p>
    <w:p w14:paraId="1E3A04E9" w14:textId="77777777" w:rsidR="009359D5" w:rsidRDefault="009359D5" w:rsidP="009359D5">
      <w:r>
        <w:tab/>
        <w:t>Cleisostoma_simondii_KFBG3176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NGG-AA-GGGGC-GGATGTAG-CCAAGTGG-ATCAA-GGCAGT</w:t>
      </w:r>
    </w:p>
    <w:p w14:paraId="32DB2980" w14:textId="77777777" w:rsidR="009359D5" w:rsidRDefault="009359D5" w:rsidP="009359D5">
      <w:r>
        <w:tab/>
        <w:t>Cleisostoma_simondii_KFBG794</w:t>
      </w:r>
      <w:r>
        <w:tab/>
        <w:t>CCTTC-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</w:t>
      </w:r>
      <w:r>
        <w:lastRenderedPageBreak/>
        <w:t>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1CD3D896" w14:textId="77777777" w:rsidR="009359D5" w:rsidRDefault="009359D5" w:rsidP="009359D5">
      <w:r>
        <w:tab/>
        <w:t>Cleisostoma_simondii_KJ733485</w:t>
      </w:r>
      <w:r>
        <w:tab/>
        <w:t>------------------------TAATACT--------TTTTTATCCA-----ATGAGTTTTTGAAGATAG--CAAT---------CCCCCAATATCT-TGT--------------------------------------------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0628B81B" w14:textId="77777777" w:rsidR="009359D5" w:rsidRDefault="009359D5" w:rsidP="009359D5">
      <w:r>
        <w:tab/>
        <w:t>Cleisostoma_simondii_PK12176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632B8D78" w14:textId="77777777" w:rsidR="009359D5" w:rsidRDefault="009359D5" w:rsidP="009359D5">
      <w:r>
        <w:tab/>
        <w:t>Cleisostoma_simondii_SG1314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</w:t>
      </w:r>
      <w:r>
        <w:lastRenderedPageBreak/>
        <w:t>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18DF0E23" w14:textId="77777777" w:rsidR="009359D5" w:rsidRDefault="009359D5" w:rsidP="009359D5">
      <w:r>
        <w:tab/>
        <w:t>Cleisostoma_simondii_SG1327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402E0A84" w14:textId="77777777" w:rsidR="009359D5" w:rsidRDefault="009359D5" w:rsidP="009359D5">
      <w:r>
        <w:tab/>
        <w:t>Cleisostoma_simondii_SG1328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41562D77" w14:textId="77777777" w:rsidR="009359D5" w:rsidRDefault="009359D5" w:rsidP="009359D5">
      <w:r>
        <w:tab/>
        <w:t>Cleisostoma_simondii_SG1329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</w:t>
      </w:r>
      <w:r>
        <w:lastRenderedPageBreak/>
        <w:t>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221AFAF6" w14:textId="77777777" w:rsidR="009359D5" w:rsidRDefault="009359D5" w:rsidP="009359D5">
      <w:r>
        <w:tab/>
        <w:t>Cleisostoma_simondii_SG1330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001A62D9" w14:textId="77777777" w:rsidR="009359D5" w:rsidRDefault="009359D5" w:rsidP="009359D5">
      <w:r>
        <w:tab/>
        <w:t>Cleisostoma_simondii_var_guangdongense_KFBG2212</w:t>
      </w:r>
      <w:r>
        <w:tab/>
        <w:t>CCTTCAAT---------AAATGGATAATACT--------TTTTTATCCA-----ATGAGTTTTTGAAGATAG--CAAT---------CCCCCAATATCT-TGT-----------------TCTTAGAACAAGATATT--GGGGGATTCTTTTG---CTTCTCTA---------------------TTTTT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WA----------TATCTCGATCTTAA-TCTG-AAG-TCT---------------------------AATG-ATGA-ATGG-AAAAAAGA-GAAAATCC----------TTTA-GCTAG-ATAAAGG-AA-GGGGC-GGATGTAG-CCAAGTGG-ATCAA-GGCAGT</w:t>
      </w:r>
    </w:p>
    <w:p w14:paraId="0F4ECA25" w14:textId="77777777" w:rsidR="009359D5" w:rsidRDefault="009359D5" w:rsidP="009359D5">
      <w:r>
        <w:tab/>
        <w:t>Cleisostoma_simondii_var_guangdongense_KJ733486</w:t>
      </w:r>
      <w:r>
        <w:tab/>
        <w:t>------------------------TAATACT--------TTTTTATTCA-----ATGAGTTTTTGAAGATAG--CAAT---------CCCCCAATATCT-TGT-----------------------------</w:t>
      </w:r>
      <w:r>
        <w:lastRenderedPageBreak/>
        <w:t>---------------CTTTTG---CTTCTCTA---------------------TTTTCG---------TTCTTTATCAT----AAAAGTTTTC-CCCCGCC---------AATGAATGATAAGT-GCC-----TAGGTG-AAGTAT----------------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5CADA078" w14:textId="77777777" w:rsidR="009359D5" w:rsidRDefault="009359D5" w:rsidP="009359D5">
      <w:r>
        <w:tab/>
        <w:t>Coelogyne_cantonensis_KFBG658A</w:t>
      </w:r>
      <w:r>
        <w:tab/>
        <w:t>CCATCTAT---------AAATGGATAAGACT--------TTTGTATTCATGTATATGAATTCTTGAAGATAG--CAAT---------CCCCCAATATCT-TGT-----------------TCTAAGAACAAGATATT--GGGGGATT-----------TCTT--------------------------------------------------------------------------------GTTGGATGTTGGAT---------TTAGTC---------------------------------------------------------------------------------------------------------------------------------------------------------------------------------------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-----------------------------</w:t>
      </w:r>
    </w:p>
    <w:p w14:paraId="0BF1F831" w14:textId="77777777" w:rsidR="009359D5" w:rsidRDefault="009359D5" w:rsidP="009359D5">
      <w:r>
        <w:tab/>
        <w:t>Coelogyne_cantonensis_SG1239</w:t>
      </w:r>
      <w:r>
        <w:tab/>
        <w:t>CCATCTAT---------AAATGGATAAGACT--------TTTGTATTCATGTATATGAATTCTTGAAGATAG--CAAT---------CCCCCAATATCT-TGT-----------------TCTAAGAACAAGATATT--GGGGGATT-----------TCTT--------------------------------------------------------------------------------GTTGGATGTTGGAT---------TTAGTC---------------------------------------------------------------------------------------------------------------------------------------------------------------------------------------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5CCB1843" w14:textId="77777777" w:rsidR="009359D5" w:rsidRDefault="009359D5" w:rsidP="009359D5">
      <w:r>
        <w:tab/>
        <w:t>Coelogyne_cantonensis_SG1339</w:t>
      </w:r>
      <w:r>
        <w:tab/>
        <w:t>CCATCTAT---------AAATGGATAAGACT--------TTTGTATTCATGTATATGAATTCTTGAAGATAG--CAAT---------CCCCCAATATCT-TGT-----------------</w:t>
      </w:r>
      <w:r>
        <w:lastRenderedPageBreak/>
        <w:t>TCTAAGAACAAGATATT--GGGGGATT-----------TCTT--------------------------------------------------------------------------------GTTGGATGTTGGAT---------TTAGTC---------------------------------------------------------------------------------------------------------------------------------------------------------------------------------------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766E9F79" w14:textId="77777777" w:rsidR="009359D5" w:rsidRDefault="009359D5" w:rsidP="009359D5">
      <w:r>
        <w:tab/>
        <w:t>Coelogyne_cantonensis_SG1388</w:t>
      </w:r>
      <w:r>
        <w:tab/>
        <w:t>CCATCTAT---------AAATGGATAAGACT--------TTTGTATTCATGTATATGAATTCTTGAAGATAG--CAAT---------CCCCCAATATCT-TGT-----------------TCTAAGAACAAGATATT--GGGGGATT-----------TCTT--------------------------------------------------------------------------------GTTGGATGTTGGAT---------TTAGTC---------------------------------------------------------------------------------------------------------------------------------------------------------------------------------------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0CE8DCB2" w14:textId="77777777" w:rsidR="009359D5" w:rsidRDefault="009359D5" w:rsidP="009359D5">
      <w:r>
        <w:tab/>
        <w:t>Coelogyne_chinensis_KFBG3169</w:t>
      </w:r>
      <w:r>
        <w:tab/>
        <w:t>CCATCTAT---------AAATGGATAAGACT--------TTTGTATTCATGTATATGAATTATTGAAGATAG--CAAT---------CCCCCAATATCT-TGT-----------------TCTTAGAACAAGATATT--GGGGGATT-----------TCTT--------------------------------------------------------------------------------GTTGGATGTTGGAT---------TAAGTC-TAT-------------------AGTCTAAGATAAGTCAGA----------------------AAAGTCTAAGTCTTATTATA---ATACCTATACTCTTA-----------CTATAA-GAT------------AAAGACTCTTAAGTCTAAATA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CAGTGG-ATCAA-AGCAGT</w:t>
      </w:r>
    </w:p>
    <w:p w14:paraId="5C675654" w14:textId="77777777" w:rsidR="009359D5" w:rsidRDefault="009359D5" w:rsidP="009359D5">
      <w:r>
        <w:tab/>
        <w:t>Coelogyne_chinensis_KFBG799</w:t>
      </w:r>
      <w:r>
        <w:tab/>
        <w:t>CCATCTAT---------AAATGGATAAGACT--------TTTGTATTCATGTATATGAATTATTGAAGATAG--CAAT---------CCCCCAATATCT-TGT-----------------</w:t>
      </w:r>
      <w:r>
        <w:lastRenderedPageBreak/>
        <w:t>TCTTAGAACAAGATATT--GGGGGATT-----------TCTT--------------------------------------------------------------------------------GTTGGATGTTGGAT---------TAAGTC-TAT-------------------AGTCTAAGATAAGTCAGA----------------------AAAGTCTAAGTCTTAGTATA---ATACCTATACTCTTA-----------CTATAA-GAT------------AAAGACTCTTAAGTCTAAATA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AAAAAAAGA-GAAAATCC----------TTTA-TCTAT-ATAAGGG-AA-GGGGCGGGATGTAG-CCCAGTGG-ATC---------</w:t>
      </w:r>
    </w:p>
    <w:p w14:paraId="0367C12A" w14:textId="77777777" w:rsidR="009359D5" w:rsidRDefault="009359D5" w:rsidP="009359D5">
      <w:r>
        <w:tab/>
        <w:t>Coelogyne_chinensis_PK12114</w:t>
      </w:r>
      <w:r>
        <w:tab/>
        <w:t>CCATCTAT---------AAATGGATAAGACT--------TTTGTATTCATGTATATGAATTATTGAAGATAG--CAAT---------CCCCCAATATCT-TGT-----------------TCTTAGAACAAGATATT--GGGGGATT-----------TCTT--------------------------------------------------------------------------------GTTGGATGTTGGAT---------TAAGTC-TAT-------------------AGTCTAAGATAAGTCAGA----------------------AAAGTCTAAGTCTTAGTATA---ATACCTATACTCTTA-----------CTATAA-GAT------------AAAGACTCTTAAGTCTAAATA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AGG-AA-GGGGC-GGATGTA-----------------------</w:t>
      </w:r>
    </w:p>
    <w:p w14:paraId="3E6A2A45" w14:textId="77777777" w:rsidR="009359D5" w:rsidRDefault="009359D5" w:rsidP="009359D5">
      <w:r>
        <w:tab/>
        <w:t>Coelogyne_chinensis_PK12115</w:t>
      </w:r>
      <w:r>
        <w:tab/>
        <w:t>CCATCTAT---------AAATGGATAAGACT--------TTTGTATTCANRWATAWGAATTMTTGAAGATAG--CAAT---------CCCCCAATATCT-TGT-----------------TCTTAGAACAAGATATT--GGGGGATT-----------TCTT--------------------------------------------------------------------------------GTTGGATGTTGGAT---------TAAGTC-TAT-------------------AGTCTAAGATAAGTCAGA----------------------AAAGTCTAAGTCTTAGTATA---ATACCTATACTCTTA-----------CTATAA-GAT------------AAAGACTCTTAAGTCTAAATA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NKTTTTTTTT-AGTGAACGTGTCAC-GGCTGATTACTCCTTTTTTTACATTTTT-GAAA-TTGGCATTCTATG-TCCAA----------TATCTCGATCTTAA-TCTG-AAG-TAT---------------------------AATG-ATGA-ATGG-AAAAAAGA-GAAAATCC----------TTTA-GCTAG-ATAAGGG-AA-GGGGC-GGATGYAG-CCARGTGG-ATCAA-GGCAGT</w:t>
      </w:r>
    </w:p>
    <w:p w14:paraId="09E473E2" w14:textId="77777777" w:rsidR="009359D5" w:rsidRDefault="009359D5" w:rsidP="009359D5">
      <w:r>
        <w:lastRenderedPageBreak/>
        <w:tab/>
        <w:t>Coelogyne_chinensis_SG1232</w:t>
      </w:r>
      <w:r>
        <w:tab/>
        <w:t>CCATCTAT---------AAATGGATAAGACT--------TTTGTATTCATGTATATGAATTATTGAAGATAG--CAAT---------CCCCCAATATCT-TGT-----------------TCTTAGAACAAGATATT--GGGGGATTGATTA------TCTT--------------------------------------------------------------------------------GTTGGATGTTGGAT---------TAAGTC-TAT-------------------AGTCTAAGATAAGTCAGA----------------------AAAGTCTAAGTCTTAGTATA---ATACCTATACTCTTA-----------CTATAA-GAT------------AAAGACTCTTAAGTCTAAATA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C3E5E46" w14:textId="77777777" w:rsidR="009359D5" w:rsidRDefault="009359D5" w:rsidP="009359D5">
      <w:r>
        <w:tab/>
        <w:t>Coelogyne_chinensis_SG1251</w:t>
      </w:r>
      <w:r>
        <w:tab/>
        <w:t>CCATCTAT---------AAATGGATAAGACT--------TTTGTATTCATGTATATGAATTATTGAAGATAG--CAAT---------CCCCCAATATCT-TGT-----------------TCTTAGAACAAGATATT--GGGGGATT-----------TCTT--------------------------------------------------------------------------------GTTGGATGTTGGAT---------TAAGTC-TAT-------------------AGTCTAAGATAAGTCAGA----------------------AAAGTCTAAGTCTTAGTATA---ATACCTATACTCTTA-----------CTATAA-GAT------------AAAGACTCTTAAGTCTAAATA-----AA-GATAAGGC-----TTTTCAC------------ATGA--ATAC-TTA-GTA-GAACG-ACT-AACGA-CGAGAT-YTA-TTA-TC--GTTTCTCGCG-TGTCTCA-CG-AAAGT---GAGAGTAG-GTGC-GAATTCT-CCCA-ATT-TG-TG-ACCGA-CCAT-AY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FB36D9C" w14:textId="77777777" w:rsidR="009359D5" w:rsidRDefault="009359D5" w:rsidP="009359D5">
      <w:r>
        <w:tab/>
        <w:t>Coelogyne_fimbriata_KFBG411</w:t>
      </w:r>
      <w:r>
        <w:tab/>
        <w:t>CCATCTAT---------AAATGGATAAGACT--------TTTGTATACATGTATATGAATTCTTGAAGATAG--CAAT---------CCCCCAATATCT-TGT-----------------TCTTATAACAAGATATT--GGGGGATT------T--CTT-----------------------------------------------------------------------------------GTTGGATGTTG-----------------------------------------GATTTAATATA----------------------------------------------------ATACCTACACTCTTA-----------CTATAA-GAG------------AAAGACTCTTAAGTCTAAATACTATTAA-GATAAGT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</w:t>
      </w:r>
      <w:r>
        <w:lastRenderedPageBreak/>
        <w:t>TCTG-AAG-TAT---------------------------AATG-ATGA-ATGG-AAAAAAGA-GAAAATCC----------TTTA-GCTAG-ATAAGGG-AA-GGGGC-GGATGTAG-CCAAGTGG-ATCAA-GGCAGT</w:t>
      </w:r>
    </w:p>
    <w:p w14:paraId="4180CCC5" w14:textId="77777777" w:rsidR="009359D5" w:rsidRDefault="009359D5" w:rsidP="009359D5">
      <w:r>
        <w:tab/>
        <w:t>Coelogyne_fimbriata_KFBG523</w:t>
      </w:r>
      <w:r>
        <w:tab/>
        <w:t>CCATCTAT---------AAATGGATAAGACT--------TTTGTATACATGTATATGAATTCTTGAAGATAG--CAAT---------CCCCCAATATCT-TGT-----------------TCTTATAACAAGATATT--GGGGGATT------T--CTT-----------------------------------------------------------------------------------GTTGGATGTTG-----------------------------------------GATTTAATATA----------------------------------------------------ATACCTACACTCTTA-----------CTATAA-GAG------------AAAGACTCTTAAGTCTAAATACTATTAA-GATAAGT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KCTAG-ATAAGGG-AA-GGGGC-GGATGTAG-CCAAGTGG-ATCAA-GGCAGT</w:t>
      </w:r>
    </w:p>
    <w:p w14:paraId="053C65E8" w14:textId="77777777" w:rsidR="009359D5" w:rsidRDefault="009359D5" w:rsidP="009359D5">
      <w:r>
        <w:tab/>
        <w:t>Coelogyne_fimbriata_KFBG712</w:t>
      </w:r>
      <w:r>
        <w:tab/>
        <w:t>CCATCTAT---------AAATGGATAAGACT--------TTTGTATACATGTATATGAATTCTTGAAGATAG--CAAT---------CCCCCAATATCT-TGT-----------------TATAAGAACAAGATATT--GGGGGATT------T--CTT-----------------------------------------------------------------------------------GTTGGATGTTG-----------------------------------------GATTTAATATA----------------------------------------------------ATACCTACACTCTTA-----------CTATAA-GAT------------AAAGACTCTTAAGTCTAAATACTATTAA-GATAAGG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791E1B91" w14:textId="77777777" w:rsidR="009359D5" w:rsidRDefault="009359D5" w:rsidP="009359D5">
      <w:r>
        <w:tab/>
        <w:t>Coelogyne_fimbriata_KP694323</w:t>
      </w:r>
      <w:r>
        <w:tab/>
        <w:t>CCATCTAT---------AAATGGATAAGACT--------TTTGTATACATGTATATGAATTCTTGAAGATAG--CAAT---------CCCCCAATATCT-TGT----------------------------------------------------------------------------------------------------------------------------------------------GGATGTTG-----------------------------------------GATTTAATATA----------------------------------------------------ATACCTACACTCTTA-----------CTATAA-GAT------------AAAGACTCTTAAGTCTAAATACTATTAA-GATAAGG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</w:t>
      </w:r>
      <w:r>
        <w:lastRenderedPageBreak/>
        <w:t>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31482EA" w14:textId="77777777" w:rsidR="009359D5" w:rsidRDefault="009359D5" w:rsidP="009359D5">
      <w:r>
        <w:tab/>
        <w:t>Coelogyne_fimbriata_SG1059</w:t>
      </w:r>
      <w:r>
        <w:tab/>
        <w:t>CCATCTAT---------AAATGGATAAGACT--------TTTGTATACATGTATATGAATTCTTGAAGATAG--CAAT---------CCCCCAATATCT-TGT-----------------TCTTATAACAAGATATT--GGGGGATT------T--CTT-----------------------------------------------------------------------------------GTTGGATGTTG-----------------------------------------GATTTAATATA----------------------------------------------------ATACCTACACTCTTA-----------CTATAA-GAG------------AAAGACTCTTAAGTCTAAATACTATTAA-GATAAGT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4EEFA97" w14:textId="77777777" w:rsidR="009359D5" w:rsidRDefault="009359D5" w:rsidP="009359D5">
      <w:r>
        <w:tab/>
        <w:t>Coelogyne_fimbriata_SG1061</w:t>
      </w:r>
      <w:r>
        <w:tab/>
        <w:t>CCATCTAT---------AAATGGATAAGACT--------TTTGTATACATGTATATGAATTCTTGAAGATAG--CAAT---------CCCCCAATATCT-TGT-----------------TCTTATAACAAGATATT--GGGGGATT------T--CTT-----------------------------------------------------------------------------------GTTGGATGTTG-----------------------------------------GATTTAATATA----------------------------------------------------ATACCTACACTCTTA-----------CTATAA-GAG------------AAAGACTCTTAAGTCTAAATACTATTAA-GATAAGT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2F103372" w14:textId="77777777" w:rsidR="009359D5" w:rsidRDefault="009359D5" w:rsidP="009359D5">
      <w:r>
        <w:tab/>
        <w:t>Coelogyne_fimbriata_SG1062</w:t>
      </w:r>
      <w:r>
        <w:tab/>
        <w:t>CCATCTAT---------AAATGGATAAGACT--------TTTGTATACATGTATATGAATTCTTGAAGATAG--CAAT---------CCCCCAATATCT-TGT-----------------TCTTATAACAAGATATT--GGGGGATT------T--CTT-----------------------------------------------------------------------------------GTTGGATGTTG-----------------------------------------GATTTAATATA----------------------------------------------------ATACCTACACTCTTA-----------CTATAA-GAG------------AAAGACTCTTAAGTCTAAATACTATTAA-GATAAGTC-----TTTTCAC------------ATGA--AGAC-TTA-GTA-GAACG-ACT-AACGA-CGAGAT-TTA-TTA-TC--GTTTCTCGCG-TGTCTCA-CG-AAAGT---GAGAGTAG-GTGC-GAATTCT-CCCA-ATT-TG-TG-ACCGA-CCAT-ACGATCTGTG-ATATAA-ATA-GGTAAA--TGTTCCTTT-CCATTA-TG-AAT--AGC-GATTGTATGGCC-AATCA-TTGTGGGTA-TAATGGTAGATGCC-</w:t>
      </w:r>
      <w:r>
        <w:lastRenderedPageBreak/>
        <w:t>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B9265EC" w14:textId="77777777" w:rsidR="009359D5" w:rsidRDefault="009359D5" w:rsidP="009359D5">
      <w:r>
        <w:tab/>
        <w:t>Coelogyne_fimbriata_SG1079</w:t>
      </w:r>
      <w:r>
        <w:tab/>
        <w:t>CCATCTAT---------AAATGGATAAGACT--------TTTGTATACATGTATATGAATTCTTGAAGATAG--CAAT---------CCCCCAATATCT-TGT-----------------TCTTATAACAAGATATT--GGGGGATT------T--CTT-----------------------------------------------------------------------------------GTTGGATGTTG-----------------------------------------GATTTAATATA----------------------------------------------------ATACCTACACTCTTA-----------CTATAA-GAG------------AAAGACTCTTAAGTCTAAATACTATTAA-GATAAGT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5A5CC97A" w14:textId="77777777" w:rsidR="009359D5" w:rsidRDefault="009359D5" w:rsidP="009359D5">
      <w:r>
        <w:tab/>
        <w:t>Coelogyne_fimbriata_var_leungiana_KFBG260</w:t>
      </w:r>
      <w:r>
        <w:tab/>
        <w:t>CCATCTAT---------AAATGGATAAGACT--------TTTGTATACATGTATATGAATTCTTGAAGATAG--CAAT---------CCCCCAATATCT-TGT-----------------TCTTAGAACAAGATATT--GGGGGATT------T--CTT-----------------------------------------------------------------------------------GTTGGATGTTG-----------------------------------------GATTTAATATA----------------------------------------------------ATACCTACACTCTTA-----------CTATAA-GAT------------AAAGACTCTTAAGTCTAAATACTATTAA-GATAAGG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G-GAAA-TTGGCATTCTATG-TCCAA----------TATCTCGATCTTAA-TCTG-AAG-TAT---------------------------AATG-ATGA-ATGG-AAAAAAGA-GAAAATCC----------TTTA-GCTAG-ATAAGGG-AA-GGGGC-GGATGTAG-CCAAGTGG-ATCAA-GGCAGT</w:t>
      </w:r>
    </w:p>
    <w:p w14:paraId="34AA36BF" w14:textId="77777777" w:rsidR="009359D5" w:rsidRDefault="009359D5" w:rsidP="009359D5">
      <w:r>
        <w:tab/>
        <w:t>Coelogyne_fimbriata_var_leungiana_KFBG640</w:t>
      </w:r>
      <w:r>
        <w:tab/>
        <w:t>CCATCTAT---------AAATGGATAAGACT--------TTTGTATACATGTATATGAATTCTTGAAGATAG--CAAT---------CCCCCAATATCT-TGT-----------------TCTTAGAACAAGATATT--GGGGGATT------T--CTT-----------------------------------------------------------------------------------GTTGGATGTTG-----------------------------------------GATTTAATATA----------------------------------------------------ATACCTACACTCTTA-----------CTATAA-GAT------------AAAGACTCTTAAGTCTAAATACTATTAA-GATAAGGC-----TTTTCAC------------ATGA--AGAC-TTA-GTA-GAACG-ACT-AACGA-CGAGAT-TTA-TTA-TC--GTTTCTCGCG-TGTCTCA-CG-AAAGT---GAGAGTAG-</w:t>
      </w:r>
      <w:r>
        <w:lastRenderedPageBreak/>
        <w:t>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G-GAAA-TTGGCATTCTATG-TCCAA----------TATCTCGATCTTAA-TCTG-AAG-TAT---------------------------AATG-ATGA-ATGG-AAAAAAGA-GAAAATCC----------TTTA-GCTAG-ATAAGGG-AA-GGGGC-G-----------------------------</w:t>
      </w:r>
    </w:p>
    <w:p w14:paraId="010306AC" w14:textId="77777777" w:rsidR="009359D5" w:rsidRDefault="009359D5" w:rsidP="009359D5">
      <w:r>
        <w:tab/>
        <w:t>Coelogyne_fimbriata_var_leungiana_SG1058</w:t>
      </w:r>
      <w:r>
        <w:tab/>
        <w:t>CCATCTAT---------AAATGGATAAGACT--------TTTGTATACATGTATATGAATTCTTGAAGATAG--CAAT---------CCCCCAATATCT-TGT-----------------TCTTAGAACAAGATATT--GGGGGATT------T--CTT-----------------------------------------------------------------------------------GTTGGATGTTG-----------------------------------------GATTTAATATA----------------------------------------------------ATACCTACACTCTTA-----------CTATAA-GAT------------AAAGACTCTTAAGTCTAAATACTATTAA-GATAAGGC-----TTTTCAC------------ATGA--AG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G-GAAA-TTGGCATTCTATG-TCCAA----------TATCTCGATCTTAA-TCTG-AAG-TAT---------------------------AATG-ATGA-ATGG-AAAAAAGA-GAAAATCC----------TTTA-GCTAG-ATAAGGG-AA-GGGGC-GGATGTAG-CCAAGTGG-ATCAA-GGCAGT</w:t>
      </w:r>
    </w:p>
    <w:p w14:paraId="6C239A52" w14:textId="77777777" w:rsidR="009359D5" w:rsidRDefault="009359D5" w:rsidP="009359D5">
      <w:r>
        <w:tab/>
        <w:t>Crepidium_allanii_KFBG4610</w:t>
      </w:r>
      <w:r>
        <w:tab/>
        <w:t>CTATCTAT---------AAATGGATAATACT--------TTTGTATGTA----TATGAATTTTTGAAGATAG--CAAT---------CCCCCAATATCT-TGT-----------------TMTAAGAACAAGATATT--GGGGGATTCTTTTG---CTTCTCTATCCG---------------AATTTTYG---------TTCTTTATCAT----AAAAGTTCTC-CCCCGCC---------AATGAATGATAAGT-GCC-----TAGGTG-AAGTAT----------------AGTATAAGATAAGTCAGA----------------------AAAGTCTAAGTCTTAGTATA---ATACCTATACTCTTA-----------CTATAA-GAT------------AAAGACTCTGAAGTCTTAATACTATGAA-GATAAGGC-----TTTTCAC------------ATGA--ATAC-TTA-GTA-GAACG-ACT-AACGA-CGAGAT-TTA-TTA-TC--GTTTCTCGCG-TGTCTCA-CG-AAAGT---GAGAGTAG-GTGC-GAATTCT-CCCA-ATT-TG-TG-ACCGA-CCAT-ACGATCTGTG-R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TAAAATCC----------TTTA-GCTAG-ATAAGGG-AA-GGGGC-GGATGTAG-CCAAGTGG-ATCAA-GGCAGT</w:t>
      </w:r>
    </w:p>
    <w:p w14:paraId="2CE43194" w14:textId="77777777" w:rsidR="009359D5" w:rsidRDefault="009359D5" w:rsidP="009359D5">
      <w:r>
        <w:tab/>
        <w:t>Crepidium_allanii_KFBG4611</w:t>
      </w:r>
      <w:r>
        <w:tab/>
        <w:t>CT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-ATACCTATACTCTTA----------</w:t>
      </w:r>
      <w:r>
        <w:lastRenderedPageBreak/>
        <w:t>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TAAAATCC----------TTTA-GCTAG-ATAAGGG-AA-GGGGC-GGATGTAG-CCAAGTGG-ATCAA-GGCAGT</w:t>
      </w:r>
    </w:p>
    <w:p w14:paraId="494ECE76" w14:textId="77777777" w:rsidR="009359D5" w:rsidRDefault="009359D5" w:rsidP="009359D5">
      <w:r>
        <w:tab/>
        <w:t>Crepidium_cordilabium_PK12270</w:t>
      </w:r>
      <w:r>
        <w:tab/>
        <w:t>CTATCTAT---------AAATGGATAATACT--------TTTGTATGTATAT----GAATTTTTGAAGATAG--CAAT---------CCCCCAATATCT-TGTT-----------------CTAAGAACAAGATATT--GGGGGATTCTTTTG---CTTCTCTATCCG---------------AATTTTTG---------TTCTTTATCAT----AAAAGTTCTC-CCCCGCC---------AATGAATGATAAGT-GCC-----TAGGTG-AAGTAT----------------AGTATAAGATAAGTCAGA----------------------AAAGTCTAAGTCTTAGTATA--TATACCTATACTCTTA-----------CTATAA-GAT------------AAAGACTCTGAAGTCTTAATACTATGAAG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TAGA--TTGGCATTCTATG-TCCAA----------TATCTCGATCTTAA-TCTG-AAG-TAT---------------------------AATG-ATGA-ATGG-AAAAAAGA-GAAAATCC----------TTTA-GCTAG-ATAAGGG-AA-GGGGC-GGATGTAG-CCAA-----------------</w:t>
      </w:r>
    </w:p>
    <w:p w14:paraId="6F535A95" w14:textId="77777777" w:rsidR="009359D5" w:rsidRDefault="009359D5" w:rsidP="009359D5">
      <w:r>
        <w:tab/>
        <w:t>Crepidium_cordilabium_PK12271</w:t>
      </w:r>
      <w:r>
        <w:tab/>
        <w:t>CTATCTAT---------AAATGGATAATACT--------TTTGTATGTATAT----GAATTTTTGAAGATAG--CAAT---------CCCCCAATATCT-TGTT-----------------CTAAGAACAAGATATT--GGGGGATTCTTTTG---CTTCTCTATCCG---------------AATTTTTG---------TTCTTTATCAT----AAAAGTTCTC-CCCCGCC---------AATGAATGATAAGT-GCC-----TAGGTG-AAGTAT----------------AGTATAAGATAAGTCAGA----------------------AAAGTCTAAGTCTTAGTATA--TATACCTATACTCTTA-----------CTATAA-GAT------------AAAGACTCTGAAGTCTTAATACTATGAAG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TAGA--TTGGCATTCTATG-TCCAA----------TATCTCGATCTTAA-TCTG-AAG-TAT---------------------------AATG-ATGA-ATGG-AAAAAAGA-GAAAATCC----------TTTA-GCTAG-ATAAGG--AA-GGGGC-G-----------------------------</w:t>
      </w:r>
    </w:p>
    <w:p w14:paraId="6BC6FE89" w14:textId="77777777" w:rsidR="009359D5" w:rsidRDefault="009359D5" w:rsidP="009359D5">
      <w:r>
        <w:lastRenderedPageBreak/>
        <w:tab/>
        <w:t>Crepidium_cordilabium_PK12272</w:t>
      </w:r>
      <w:r>
        <w:tab/>
        <w:t>CTATCTAT---------AAATGGATAATACT--------TTTGTATGTATAT----GAATTTTTGAAGATAG--CAAT---------CCCCCAATATCT-TGTT-----------------CTAAGAACAAGATATT--GGGGGATTCTTTTG---CTTCTCTATCCG---------------AATTTTTG---------TTCTTTATCAT----AAAAGTTCTC-CCCCGCC---------AATGAATGATAAGT-GCC-----TAGGTG-AAGTAT----------------AGTATAAGATAAGTCAGA----------------------AAAGTCTAAGTCTTAGTATA--TATACCTATACTCTTA-----------CTATAA-GAT------------AAAGACTCTGAAGTCTTAATACTATGAAG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TAGA--TTGGCATTCTATG-TCCAA----------TATCTCGATCTTAA-TCTG-AAG-TAT---------------------------AATG-ATGA-ATGG-AAAAAAGA-GAAAATCC----------TTTA-GCTAG-ATAAGGG-AA-GGGGC-GGATGTAG-CCAAGTGG-ATCAA-GGCAGT</w:t>
      </w:r>
    </w:p>
    <w:p w14:paraId="4C1FCA13" w14:textId="77777777" w:rsidR="009359D5" w:rsidRDefault="009359D5" w:rsidP="009359D5">
      <w:r>
        <w:tab/>
        <w:t>Crepidium_purpureum_PK12185</w:t>
      </w:r>
      <w:r>
        <w:tab/>
        <w:t>CTATCTAT---------AAATGGATAATACT--------TTTGTATGTA----TATGAATTTTTGAAGATAG--CAAT---------CCCCCAATATCT-TGT-----------------TCTAAGAACAAGATATT--GGGGGATTCTTTTG---CTTCTCTATCCG---------------AATTTTTG---------TTCTTTATCAT----AAAAGTTCTC-CCCCGCC---------AATGAATGATAAGT-GCC-----TAGGTG-AAGTAT----------------AGTATAAGATAAGTCAGA----------------------AAAGTCTAAGTCTTAGTATA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TGGGCATTCTATG-TCCAA----------AATCTCGATCTTAA-TCTG-AGG-TAT---------------------------AATG-ATGA-ATGG-AAAAAAAA-GAAAATCC----------TTTACTCTAT-ATAAGGG-AA-GGGGCCGGATGTAG-CCAAGTGGAATCAG-GGCAGG</w:t>
      </w:r>
    </w:p>
    <w:p w14:paraId="7A9821ED" w14:textId="77777777" w:rsidR="009359D5" w:rsidRDefault="009359D5" w:rsidP="009359D5">
      <w:r>
        <w:tab/>
        <w:t>Crepidium_purpureum_SG1193</w:t>
      </w:r>
      <w:r>
        <w:tab/>
        <w:t>CTATCTAT---------AAATGGATAATACT--------TTTGTATGTA----TATGAATTTTTGAAGATAG--CAAT---------CCCCCAATATCT-TGT-----------------TCTTAGAACAAGATATT--GGGGGATTCTTTTG---CTTCTCTATCCG---------------AATTTTCG---------TTCTTTATCAT----AAAAGTTCTC-CCCCGCC---------AATGAATGATAAGT-GCC-----TAGGTG-AAGTAT----------------AGTCTAAGATAAGTCAGA----------------------AAAGTCTAAGTCTTAGTATA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</w:t>
      </w:r>
      <w:r>
        <w:lastRenderedPageBreak/>
        <w:t>TATCTCGATCTTAA-TCTG-AAG-TAT---------------------------AATG-ATGA-ATGG-AAAAAAGA-GAAAATCC----------TTTA-GCTAG-ATAAGGG-AA-GGGGC-GGATGTAG-CCAAGTGG-ATCAA-GGCAGT</w:t>
      </w:r>
    </w:p>
    <w:p w14:paraId="395A77EF" w14:textId="77777777" w:rsidR="009359D5" w:rsidRDefault="009359D5" w:rsidP="009359D5">
      <w:r>
        <w:tab/>
        <w:t>Crepidium_purpureum_SG1194</w:t>
      </w:r>
      <w:r>
        <w:tab/>
        <w:t>CTATCTAT---------AAATGGATAATACT--------TTTGTATGTA----TATGAATTTTTGAAGATAG--CAAT---------CCCCCAATATCT-TGT-----------------TCTTAGAACAAGATATT--GGGGGATTCTTTTG---CTTCTCTATCCG---------------AATTTTCG---------TTCTTTATCAT----AAAAGTTCTC-CCCCGCC---------AATGAATGATAAGT-GCC-----TAGGTG-AAGTAT----------------AGTCTAAGATAAGTCAGA----------------------AAAGTCTAAGTCTTAGTATA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GATGTAG-CCAAGTGG-ATCAA-GGCAGT</w:t>
      </w:r>
    </w:p>
    <w:p w14:paraId="5EB7E8F5" w14:textId="77777777" w:rsidR="009359D5" w:rsidRDefault="009359D5" w:rsidP="009359D5">
      <w:r>
        <w:tab/>
        <w:t>Crepidium_purpureum_SG1379</w:t>
      </w:r>
      <w:r>
        <w:tab/>
        <w:t>CTATCTAT---------AAATGGATAATACT--------TTTGTATGTA----TATGAATTTTTGAAGATAG--CAAT---------CCCCCAATATCT-TGT-----------------TCTTAGAACAAGATATT--GGGGGATTCTTTTG---CTTCTCTATCCG---------------AATTTTCG---------TTCTTTATCAT----AAAAGTTCTC-CCCCGCC---------AATGAATGATAAGT-GCC-----TAGGTG-AAGTAT----------------AGTCTAAGATAAGTCAGA----------------------AAAGTCTAAGTCTTAGTATA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-----------------------------</w:t>
      </w:r>
    </w:p>
    <w:p w14:paraId="5070F6BD" w14:textId="77777777" w:rsidR="009359D5" w:rsidRDefault="009359D5" w:rsidP="009359D5">
      <w:r>
        <w:tab/>
        <w:t>Cryptochilus_roseus_KFBG2118</w:t>
      </w:r>
      <w:r>
        <w:tab/>
        <w:t>CCATCTAT---------AAATGGATAATACT--------TTTGTATTCAGTATATGAATTAGATGAAGATAG--CAAT--------CCCCCCAATATCT-TGT-----------------TCTAAGAACAAGATATT--GGGGGATTCTTTTG---CTTCTCTATCCG---------------AATTTTCG---------TTCTTTATCAT----AAAAGTTCTC-CCCCGCC---------AATGAATGATAAGT-GCC-----TAGGTG-AAGTAT----------------AGTATAAGATAAGTCAGA----------------------AAAGTCTAAGTCTTA--------ATACCTATACTCTTACTCTTA-----CTATAA-GAT------------AAAGACTCTGAAT-------------AA-GATAAGGC-----TTTTT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</w:t>
      </w:r>
      <w:r>
        <w:lastRenderedPageBreak/>
        <w:t>CCCTCCTGTT-GAGTTTTTCAATTCTTCCC--GATAAATGA-TTAGCTA-CAAAAGGATTTTTTTTT-AGTGAACGTGTCAC-GGCTGATTACTCCTTTTTTTACATTTTT-TAAA-TTGGCATTCTATG-TCCAA----------TATCTCGATCTTAA-TCTG-AAG-TAT---------------------------AATG-ATGA-ATGG-AAAAAAGA-GAAAATCC----------TTTA-GCTAG-ATAATGG-AA-GGGGC-GGATGTAG-CCAAGTGG-ATCAA-GGCAGT</w:t>
      </w:r>
    </w:p>
    <w:p w14:paraId="18B6948B" w14:textId="77777777" w:rsidR="009359D5" w:rsidRDefault="009359D5" w:rsidP="009359D5">
      <w:r>
        <w:tab/>
        <w:t>Cryptochilus_roseus_KFBG2157</w:t>
      </w:r>
      <w:r>
        <w:tab/>
        <w:t>CCATCTAT---------AAATGGATAATACT--------TTTGTATTCAGTATATGAATTAGA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--------ATACCTATACTCTTACTCTTA-----CTATAA-GAT------------AAAGACTCTGAAT-------------AA-GATAAGGC-----TTTTT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2F6D50D8" w14:textId="77777777" w:rsidR="009359D5" w:rsidRDefault="009359D5" w:rsidP="009359D5">
      <w:r>
        <w:tab/>
        <w:t>Cryptochilus_roseus_KFBG3177</w:t>
      </w:r>
      <w:r>
        <w:tab/>
        <w:t>CCATCTAT---------AAATGGATAATACT--------TTTGTATTCAGTATATGAATTAGA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--------ATACCTATACTCTTACTCTTA-----CTATAA-GAT------------AAAGACTCTGAAT-------------AA-GATAAGGC-----TTTTT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TG-ATGA-ATGG-AAAAAAGA-GAAAATCC----------TTTA-GCTAG-ATAAGGG-AA-GGGGC-G-----------------------------</w:t>
      </w:r>
    </w:p>
    <w:p w14:paraId="0FC338BA" w14:textId="77777777" w:rsidR="009359D5" w:rsidRDefault="009359D5" w:rsidP="009359D5">
      <w:r>
        <w:tab/>
        <w:t>Cryptochilus_roseus_PK12087</w:t>
      </w:r>
      <w:r>
        <w:tab/>
        <w:t>CCATCTAT---------AAATGGATAATACT--------TTTGTATTCAGTATATGAATTAGA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--------ATACCTATACTCTTACTCTTA-----CTATAA-GAT------------AAAGACTCTGAAT-------------AA-GATAAGGC-----TTTTTAC------------ATGA--ATAC-TTA-GTA-GAACG-ACT-AACGA-CGAGAT-TTA-TTA-TC--GTTTCTCGCG-TGTCTCA-CG-AAAGT---GAGAGTAG-GTGC-GAATTCT-CCCA-ATT-TG-TG-ACCGA-</w:t>
      </w:r>
      <w:r>
        <w:lastRenderedPageBreak/>
        <w:t>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TG-ATGA-ATGG-AAAAAAGA-GAAAATCC----------TTYA-GCTAG-ATAAAGG-AA-GGGGCGGGATGTAG-CCAAGTGGGATCAA-GGCAGT</w:t>
      </w:r>
    </w:p>
    <w:p w14:paraId="4F63EB45" w14:textId="77777777" w:rsidR="009359D5" w:rsidRDefault="009359D5" w:rsidP="009359D5">
      <w:r>
        <w:tab/>
        <w:t>Cryptochilus_roseus_PK12088</w:t>
      </w:r>
      <w:r>
        <w:tab/>
        <w:t>CCATCTAT---------AAATGGATAATACT--------TTTGTATTCAGTATATGAATTAGA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--------ATACCTATACTCTTACTCTTA-----CTATAA-GAT------------AAAGACTCTGAAT-------------AA-GATAAGGC-----TTTTT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47459CA5" w14:textId="77777777" w:rsidR="009359D5" w:rsidRDefault="009359D5" w:rsidP="009359D5">
      <w:r>
        <w:tab/>
        <w:t>Cryptochilus_roseus_PK12187</w:t>
      </w:r>
      <w:r>
        <w:tab/>
        <w:t>CCATCTAT---------AAATGGATAATACT--------TTTGTATTCAGTATATGAATTAGA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--------ATACCTATACTCTTACTCTTA-----CTATAA-GAT------------AAAGACTCTGAAT-------------AA-GATAAGGC-----TTTTT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549732F7" w14:textId="77777777" w:rsidR="009359D5" w:rsidRDefault="009359D5" w:rsidP="009359D5">
      <w:r>
        <w:tab/>
        <w:t>Cryptostylis_arachnites_12188</w:t>
      </w:r>
      <w:r>
        <w:tab/>
        <w:t>CCATATAT---------AAATGGATAATACT--------TTTGTATTCATGAATTGAAATTCTGAAAGGTAG--CAAT---------CCCCCACTATCT-TGT----------------TTTTTAGAACAAGATAGT--GGGGGATTCTTTTG---ATTCTTTATCCG---------------AATTTTCG---------TTCTTTATCATAAAAGAAAGTTCTC-CTCCGTC---------AATGAAAGATAAGT-GCC-----TAGGTG-TAGTGAAGTATAGTATAAGAATAGTATAATAATAGTATAAGATAAGTATAAGATAAGTAAGAAAAGCATAAGTCTTAGTATA---------AGACTTTGA-----------CTATAA-GAT------------AAAGACTTTTCAC-------------------------</w:t>
      </w:r>
      <w:r>
        <w:lastRenderedPageBreak/>
        <w:t>-----------ATGAATAC----TTAA--ATAC-TTA-GTA-GAACG-ACT-AACGA-CGAGAT-TTA-GTA-TC--GTTTCTCGCA-TGTCTTA-CG-AAAGT---GAGAGTAG-GTGC-GAATTCT-CCCA-ATT-TG-TG-ACCGA-CCAT-ACGATCTGTT-ATATAA-ATA-GGTAAA--TGTTCCTTT-CCATTA-TG-AAT--AGC-GATTGTATGGCC-AATCA-TTGTGGGTA-TAATGGTAGATGCC-CGAGA-CCAAGTCA-CTA-TTATTTCTTT-CT--CCT-CCCTCATGTT-GAGTTTTTCAATTTTTCCC--GATAAATGA-TTAGCTA-CAAAAGGATTTTTTTTG-AGTGAACGTGTCAC-GGCTGATTACTCCTTTTTTTACATTTTG-GAAA-TTGGCATTCTATG-TCCAA----------TATCTCGATTTGAA-TTGG-AAG-----------------------------------------------------------------------------------------------------------------------------------</w:t>
      </w:r>
    </w:p>
    <w:p w14:paraId="478B2371" w14:textId="77777777" w:rsidR="009359D5" w:rsidRDefault="009359D5" w:rsidP="009359D5">
      <w:r>
        <w:tab/>
        <w:t>Cryptostylis_arachnites_SG027</w:t>
      </w:r>
      <w:r>
        <w:tab/>
        <w:t>CCATATAT---------AAATGGATAATACT--------TTTGTATTCATGAATTGAAATTCTGAAAGGTAG--CAAT---------CCCCC--TATCT-TGT----------------TTTTTAGAACAAGATAGT--GGGGGATTCTTTTG---ATTCTTTATCCG---------------AATTTTCG---------TTCTTTATCATAAAAGAAAGTTCTC-CTCCGTC---------AATGAAAGATAAGT-GCC-----TAGGTG-TAGTGAAGTATAGTATAAGAATAGTATAATAATAGTATAAGATAAGTATAAGATAAGTAAGAAAAGCATAAGTCTTAGTATA---------AGACTTTGA-----------CTATAA-GAT------------AAAGACTTTTCAC------------------------------------ATGAATAC----TTAA--ATAC-TTA-GTA-GAACG-ACT-AACGA-CGAGAT-TTA-GTA-TC--GTTTCTCGCA-TGTCTTA-CG-AAAGT---GAGAGTAG-GTGC-GAATTCT-CCCA-ATT-TG-TG-ACCGA-CCAT-ACGATCTGTT-ATATAA-ATA-GGTAAA--TGTTCCTTT-CCATTA-TG-AAT--AGC-GATTGTATGGCC-AATCA-TTGTGGGTA-TAATGGTAGATGCC-CGAGA-CCAAGTCA-CTA-TTATTTCTTT-CT--CCT-CCCTCATGTT-GAGTTTTTCAATTTTTCCC--GATAAATGA-TTAGCTA-CAAAAGGATTTTTTTTG-AGTGAACGTGTCAC-GGCTGATTACTCCTTTTTTTACATTTTG-GAAA-TTGGCATTCTATG-TCCAA----------TATCTCGATTTGAA-T------------------------------------------------------------------------------------------------------------------------------------------</w:t>
      </w:r>
    </w:p>
    <w:p w14:paraId="3FDB8D9A" w14:textId="77777777" w:rsidR="009359D5" w:rsidRDefault="009359D5" w:rsidP="009359D5">
      <w:r>
        <w:tab/>
        <w:t>Cryptostylis_arachnites_SG1142</w:t>
      </w:r>
      <w:r>
        <w:tab/>
        <w:t>-----------------------ATAATACT--------TTTGTATTCATGAATTGAAATTCTGAAAGGTAG--CAAT---------CCCCCACTATCT-TGT----------------TTTTTAGAACAAGATAGT--GGGGGATTCTTTTG---ATTCTTTATCCG---------------AATTTTCG---------TTCTTTATCATAAAAGAAAGTTCTC-CTCCGTC---------AATGAAAGATAAGT-GCC-----TAGGTG-TAGTGAAGTATAGTATAAGAATAGTATAATAATAGTATAAGATAAGTATAAGATAAGTAAGAAAAGCATAAGTCTTAGTATA---------AGACTTTGA-----------CTATAA-GAT------------AAAGACTTTTCAC------------------------------------ATGAATAC----TTAA--ATAC-TTA-GTA-GAACG-ACT-AACGA-CGAGAT-TTA-GTA-TC--GTTTCTCGCA-TGTCTTA-CG-AAAGT---GAGAGTAG-GTGC-GAATTCT-CCCA-ATT-TG-TG-ACCGA-CCAT-ACGATCTGTT-ATATAA-ATA-GGTAAA--TGTTCCTTT-CCATTA-TG-AAT--AGC-GATTGTATGGCC-AATCA-TTGTGGGTA-TAATGGTAGATGCC-CGAGA-CCAAGTCA-CTA-TTATTTCTTT-CT--CCT-CCCTCATGTT-GAGTTTTTCAATTTTTCCC--GATAAATGA-TTAGCTA-CAAAAGGATTTTTTTTG-AGTGAACGTGTCAC-GGCTGATTACTCCTTTTTTTACATTTTG-GAAA-TTGGCATTCTATG-TCCAA----------TATCTCGATT------------------------------------------------------------------------------------------------------------------------------------------------</w:t>
      </w:r>
    </w:p>
    <w:p w14:paraId="64D427D5" w14:textId="77777777" w:rsidR="009359D5" w:rsidRDefault="009359D5" w:rsidP="009359D5">
      <w:r>
        <w:tab/>
        <w:t>Cryptostylis_arachnites_SG1380</w:t>
      </w:r>
      <w:r>
        <w:tab/>
        <w:t>-----------------AAATGGATAATACT--------TTTGTATTCATGAATTGAAATTCTGAAAGGTAG--CAAT---------CCCCCACTATCT-TGT----------------TTTTTAGAACAAGATAGT--GGGGGATTCTTTTG---ATTCTTTATCCG---------------AATTTTCG---------TTCTTTATCATAAAAGAAAGTTCTC-CTCCGTC---------AATGAAAGATAAGT-GCC-----TAGGTG-</w:t>
      </w:r>
      <w:r>
        <w:lastRenderedPageBreak/>
        <w:t>TAGTGAAGTATAGTATAAGAATAGTATAATAATAGTATAAGATAAGTATAAGATAAGTAAGAAAAGCATAAGTCTTAGTATA---------AGACTTTGA-----------CTATAA-GAT------------AAAGACTTTTCAC------------------------------------ATGAATAC----TTAA--ATAC-TTA-GTA-GAACG-ACT-AACGA-CGAGAT-TTA-GTA-TC--GTTTCTCGCA-TGTCTTA-CG-AAAGT---GAGAGTAG-GTGC-GAATTCT-CCCA-ATT-TG-TG-ACCGA-CCAT-ACGATCTGTT-ATATAA-ATA-GGTAAA--TGTTCCTTT-CCATTA-TG-AAT--AGC-GATTGTATGGCC-AATCA-TTGTGGGTA-TAATGGTAGATGCC-CGAGA-CCAAGTCA-CTA-TTATTTCTTT-CT--CCT-CCCTCATGTT-GAGTTTTTCAATTTTTCCC--GATAAATGA-TTAGCTA-CAAAAGGATTTTTTTTG-AGTGAACGTGTCAC-GGCTGATTACTCCTTTTTTTACATTTTG-GAAA-TTGGCATTCTATG-TCCAA----------TATCTCGATTTGAA-TTGG---------------------------------------------------------------------------------------------------------------------------------------</w:t>
      </w:r>
    </w:p>
    <w:p w14:paraId="3A08FCE2" w14:textId="77777777" w:rsidR="009359D5" w:rsidRDefault="009359D5" w:rsidP="009359D5">
      <w:r>
        <w:tab/>
        <w:t>Cymbidium_aloifolium_KFBG2049</w:t>
      </w:r>
      <w:r>
        <w:tab/>
        <w:t>CCATCTAT---------AAATGGATAAGACT--------CTTGTATTCAATGATATGAGTTTTTGAAGATAG--CAAT---------CCCCCAATATCT-TGTGT---------------TCTTAAAACAAGATATT--GGGGGATTTTTTTG---CTTCTCTATCCG---------------AATTTTCG---------TTCTTTATCAT----AAAAGTTCTC-CCCCGCC---------AATGAATGATAAGT-GCC-----TAGGTG-AAGTAT----------------AGTATAAGATAAGTCAGA----------------------AAAGTCTAAGTCTTA--------ATACCTCTACTCTGA-----------CTATAA-GAT------------AAAGACTCTTAAG-------------AA-GATAAGGC-----TTTTCGC------------ATGA--ATAC-TTA-GTA-GAACG-ACT-AACGA-CGAGAT-TTC-TTA-TC--GTTTCTT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GGGCATTCTATG-TCCAA----------TATCTCGATCTGAA-TCTG-AAG-TAT---------------------------AATG-ATGA-ATGG-AAANAAGA-GAAAATCC----------TTTA-GCTAG-ATAAGGA-AA--GGGC-GGATGTAG-CCAAGTGG-ATCAA-GGCAGT</w:t>
      </w:r>
    </w:p>
    <w:p w14:paraId="05DA302A" w14:textId="77777777" w:rsidR="009359D5" w:rsidRDefault="009359D5" w:rsidP="009359D5">
      <w:r>
        <w:tab/>
        <w:t>Cymbidium_aloifolium_KFBG2205</w:t>
      </w:r>
      <w:r>
        <w:tab/>
        <w:t>CCATCTAT---------AAATGGATAAGACT--------CTTGTATTCAATGATATGAGTTTTTGAAGATAG--CAAT---------CCCCCAATATCT-TGTGT---------------TCTTAAAACAAGATATT--GGGGGATTTTTTTG---CTTCTCTATCCG---------------AATTTTCG---------TTCTTTATCAT----AAAAGTTCTC-CCCCGCC---------AATGAATGATAAGT-GCC-----TAGGTG-AAGTAT----------------AGTATAAGATAAGTCAGA----------------------AAAGTCTAAGTCTTA--------ATACCTCTACTCTGA-----------CTATAA-GAT------------AAAGACTCTTAAG-------------AA-GATAAGGC-----TTTTCGC------------ATGA--ATAC-TTA-GTA-GAACG-ACT-AACGA-CGAGAT-TTC-TTA-TC--GTTTCTT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GGGCATTCTATG-TCCAA----------TATCTCGATCTGAA-TCTG-AAG-TAT---------------------------AATG-ATGA-ATGG-AAAAAAGA-GAAAATCC----------TTTA-GCTAG-ATTAAGG-GA-TGGGC-GGATGTAG-CCAAGTGG-ATAAAGGGAAGT</w:t>
      </w:r>
    </w:p>
    <w:p w14:paraId="1E76685E" w14:textId="77777777" w:rsidR="009359D5" w:rsidRDefault="009359D5" w:rsidP="009359D5">
      <w:r>
        <w:tab/>
        <w:t>Cymbidium_ensifolium_KF262184</w:t>
      </w:r>
      <w:r>
        <w:tab/>
        <w:t>---------------------------GACT--------TTTGTATTCA---ATATGAATTTTTGAAGATAG--CAAT---------CCCCCAATATCT-TGTGT------------------------------------------</w:t>
      </w:r>
      <w:r>
        <w:lastRenderedPageBreak/>
        <w:t>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-----------------------------------------------------------------------------------------------------------------------------------------------------------------------------</w:t>
      </w:r>
    </w:p>
    <w:p w14:paraId="3F8E9EF6" w14:textId="77777777" w:rsidR="009359D5" w:rsidRDefault="009359D5" w:rsidP="009359D5">
      <w:r>
        <w:tab/>
        <w:t>Cymbidium_ensifolium_KJ597911</w:t>
      </w:r>
      <w:r>
        <w:tab/>
        <w:t>---------------------------GACT--------TTTGTATTCA---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5D7521C6" w14:textId="77777777" w:rsidR="009359D5" w:rsidRDefault="009359D5" w:rsidP="009359D5">
      <w:r>
        <w:tab/>
        <w:t>Cymbidium_ensifolium_KJ597912</w:t>
      </w:r>
      <w:r>
        <w:tab/>
        <w:t>---------------------------GACT--------TTTGTATTCA---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719DA409" w14:textId="77777777" w:rsidR="009359D5" w:rsidRDefault="009359D5" w:rsidP="009359D5">
      <w:r>
        <w:lastRenderedPageBreak/>
        <w:tab/>
        <w:t>Cymbidium_ensifolium_KJ597913</w:t>
      </w:r>
      <w:r>
        <w:tab/>
        <w:t>---------------------------GACT--------TTTGTATTCA---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47AAD7D1" w14:textId="77777777" w:rsidR="009359D5" w:rsidRDefault="009359D5" w:rsidP="009359D5">
      <w:r>
        <w:tab/>
        <w:t>Cymbidium_ensifolium_KJ597914</w:t>
      </w:r>
      <w:r>
        <w:tab/>
        <w:t>---------------------------GACT--------TTTGTATTCA---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00265228" w14:textId="77777777" w:rsidR="009359D5" w:rsidRDefault="009359D5" w:rsidP="009359D5">
      <w:r>
        <w:tab/>
        <w:t>Cymbidium_ensifolium_PK12208</w:t>
      </w:r>
      <w:r>
        <w:tab/>
        <w:t>CCATCTAT---------AAATGGATAAGACT--------TTTGTATTCA---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</w:t>
      </w:r>
      <w:r>
        <w:lastRenderedPageBreak/>
        <w:t>TCTG-AAG-TAT---------------------------AATG-ATGA-ATGG-AAAAAAGA-GAAAATCC----------TTTA-GCTAG-ATAAGGG-AA-GGGGC-GGATGTAG-CCAAGTGG-ATCAA-GGCAGT</w:t>
      </w:r>
    </w:p>
    <w:p w14:paraId="592A8B37" w14:textId="77777777" w:rsidR="009359D5" w:rsidRDefault="009359D5" w:rsidP="009359D5">
      <w:r>
        <w:tab/>
        <w:t>Cymbidium_ensifolium_SG1214</w:t>
      </w:r>
      <w:r>
        <w:tab/>
        <w:t>CCATCTAT---------AAATGGATAAGACT--------TTTGTATTCA---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502BB025" w14:textId="77777777" w:rsidR="009359D5" w:rsidRDefault="009359D5" w:rsidP="009359D5">
      <w:r>
        <w:tab/>
        <w:t>Cymbidium_ensifolium_SG1278</w:t>
      </w:r>
      <w:r>
        <w:tab/>
        <w:t>CCATCTAT---------AAATGGATAAGACT--------TTTGTATTCA---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37116AA3" w14:textId="77777777" w:rsidR="009359D5" w:rsidRDefault="009359D5" w:rsidP="009359D5">
      <w:r>
        <w:tab/>
        <w:t>Cymbidium_ensifolium_SG1285</w:t>
      </w:r>
      <w:r>
        <w:tab/>
        <w:t>CCATCTAT---------AAATGGATAAGACT--------TTTGTATTCA---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</w:t>
      </w:r>
      <w:r>
        <w:lastRenderedPageBreak/>
        <w:t>GAGTTTTTCAATTCTTCCC--GATAAATGA-TTAGCTA-CAAAAGGATTTTTTTTG-AGTGAACGTGTCAC-GGCTGATTACTCCTTTTTTTACATTTTT-GAAA-TTGGCATTCTATGTCTCAA----------TATCTCGATCTTAA-TCTG-AAG-TAT---------------------------AATG-ATGA-ATGG-AAAAAAGA-GAAAATCC----------TTTA-GCTAG-ATAAGGG-AA-GGGGC-GGATGTAG-CCAAGTGG-ATCAA-GGCAGT</w:t>
      </w:r>
    </w:p>
    <w:p w14:paraId="3234B7F9" w14:textId="77777777" w:rsidR="009359D5" w:rsidRDefault="009359D5" w:rsidP="009359D5">
      <w:r>
        <w:tab/>
        <w:t>Cymbidium_kanran_JX202690</w:t>
      </w:r>
      <w:r>
        <w:tab/>
        <w:t>------------------------TAAGACT--------TTTGTATTCA---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-----------------------------------------------------------------------</w:t>
      </w:r>
    </w:p>
    <w:p w14:paraId="2B828D3F" w14:textId="77777777" w:rsidR="009359D5" w:rsidRDefault="009359D5" w:rsidP="009359D5">
      <w:r>
        <w:tab/>
        <w:t>Cymbidium_kanran_KC704354</w:t>
      </w:r>
      <w:r>
        <w:tab/>
        <w:t>CCATCTAT---------AAATGGATAA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CTCTACTCTTA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4A716FCB" w14:textId="77777777" w:rsidR="009359D5" w:rsidRDefault="009359D5" w:rsidP="009359D5">
      <w:r>
        <w:tab/>
        <w:t>Cymbidium_kanran_KF262187</w:t>
      </w:r>
      <w:r>
        <w:tab/>
        <w:t>---------------------------GACT--------TTTGTATTCAATGATATGAATTTTTGAAGATAG--CAAT---------CCCCCAATATCT-TGTGT------------------------------------------TTTTTG---CTTCTCTATCCG---------------AATTT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</w:t>
      </w:r>
      <w:r>
        <w:lastRenderedPageBreak/>
        <w:t>TAATGGTAGATGCC-CGAGA-CCAAGTCA-CTA-TGATTTCTTT-CT--CCT-CCCTCCTGTT-GAGTTTTTCAATTCTTCCC--GATAAATGA-TTAGCTA-CAAAAGGATTTTTTTTG-AGTGAACGTGTCAC-GGCTGATTACTCCTTTTTTTACATTTTT-GAAA-TTGGCATTCT-----------------------------------------------------------------------------------------------------------------------------------------------------------------------------</w:t>
      </w:r>
    </w:p>
    <w:p w14:paraId="7CDAAAA4" w14:textId="77777777" w:rsidR="009359D5" w:rsidRDefault="009359D5" w:rsidP="009359D5">
      <w:r>
        <w:tab/>
        <w:t>Cymbidium_kanran_KJ597904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6BD144FF" w14:textId="77777777" w:rsidR="009359D5" w:rsidRDefault="009359D5" w:rsidP="009359D5">
      <w:r>
        <w:tab/>
        <w:t>Cymbidium_kanran_KJ597905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5650C85F" w14:textId="77777777" w:rsidR="009359D5" w:rsidRDefault="009359D5" w:rsidP="009359D5">
      <w:r>
        <w:tab/>
        <w:t>Cymbidium_kanran_KJ597906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</w:t>
      </w:r>
      <w:r>
        <w:lastRenderedPageBreak/>
        <w:t>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7423C757" w14:textId="77777777" w:rsidR="009359D5" w:rsidRDefault="009359D5" w:rsidP="009359D5">
      <w:r>
        <w:tab/>
        <w:t>Cymbidium_kanran_KJ597907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1BA344DA" w14:textId="77777777" w:rsidR="009359D5" w:rsidRDefault="009359D5" w:rsidP="009359D5">
      <w:r>
        <w:tab/>
        <w:t>Cymbidium_lancifolium_KC704355</w:t>
      </w:r>
      <w:r>
        <w:tab/>
        <w:t>CCATCTAT---------AAATGGATAAGACT--------TTTGTATTCAATGATATGAATTTTTGAAGATAG--CAAT---------CCTCCAATATCT-TGTGT------------------------------------------TTTTTG---CTTCTCTATCCG---------------AATTT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C-GGCAGT</w:t>
      </w:r>
    </w:p>
    <w:p w14:paraId="61951691" w14:textId="77777777" w:rsidR="009359D5" w:rsidRDefault="009359D5" w:rsidP="009359D5">
      <w:r>
        <w:tab/>
        <w:t>Cymbidium_lancifolium_KFBG734</w:t>
      </w:r>
      <w:r>
        <w:tab/>
        <w:t>CCATCTAT----------AATGGATAAGGCT--------TTTGTATTCAATGATATGAATTTTTGAAGATAG--CAAT---------CCCCCAATATCT-TGT---------------TCTAAAAACACAAGATATT--GGGGGATTTTTTTG---CTTCTCTATCCG---------------AATTTTCG---------TTCTTTATCAT----AAAAGTTCTC-CCCCGCC---------AATGAATGATAAGT-GCC-----TAGGTG-AAGCAT----------------AGTATAAGATAAGTCAGA----------------------AAAGTCTAAGTCTTA--------ATACCTCTACTCTTA-----------CTATAA-GAT------------AAAGACTCTTAAG-------------AA-GATAAGGC-----TTTTCGC------------</w:t>
      </w:r>
      <w:r>
        <w:lastRenderedPageBreak/>
        <w:t>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2F8F9B6F" w14:textId="77777777" w:rsidR="009359D5" w:rsidRDefault="009359D5" w:rsidP="009359D5">
      <w:r>
        <w:tab/>
        <w:t>Cymbidium_lancifolium_KJ597919</w:t>
      </w:r>
      <w:r>
        <w:tab/>
        <w:t>---------------------------GACT--------TTTGTATTCAATGATATGAATTTTTGAAGATAG--CAAT---------CCTCCAATATCT-TGTGT------------------------------------------TTTTTG---CTTCTCTATCCG---------------AATTT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334AB43C" w14:textId="77777777" w:rsidR="009359D5" w:rsidRDefault="009359D5" w:rsidP="009359D5">
      <w:r>
        <w:tab/>
        <w:t>Cymbidium_lancifolium_KJ597920</w:t>
      </w:r>
      <w:r>
        <w:tab/>
        <w:t>---------------------------GACT--------TTTGTATTCAATGATATGAATTTTTGAAGATAG--CAAT---------CCTCCAATATCT-TGTGT------------------------------------------TTTTTG---CTTCTCTATCCG---------------AATTT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53F14381" w14:textId="77777777" w:rsidR="009359D5" w:rsidRDefault="009359D5" w:rsidP="009359D5">
      <w:r>
        <w:tab/>
        <w:t>Cymbidium_lancifolium_PK12128</w:t>
      </w:r>
      <w:r>
        <w:tab/>
        <w:t>CCATCTAT---------AAATGGATAAGACT--------TTTGTATTCAATGATATGAATTTTTGAAGATAG--CAAT---------CCTCCAATATCT-TGTGT---------------TTTTAGAACAAGATATT--GGGGGATTTTTTTG---CTTCTCTATCCG---------------AATTTTCG---------TTCTTTATCAT----AAAAGTTCTC-CCCCGCC---------AATGAATGATAAGT-GCC-----TAGGTG-AAGCAT----</w:t>
      </w:r>
      <w:r>
        <w:lastRenderedPageBreak/>
        <w:t>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69B7804E" w14:textId="77777777" w:rsidR="009359D5" w:rsidRDefault="009359D5" w:rsidP="009359D5">
      <w:r>
        <w:tab/>
        <w:t>Cymbidium_lancifolium_SG1274</w:t>
      </w:r>
      <w:r>
        <w:tab/>
        <w:t>CCATCTAT---------AAATGGATAAGACT--------TTTGTATTCAATGATATGAATTTTTGAAGATAG--CAAT---------CCTCCAATATCT-TGTGT---------------TTTTAGAACAAGATATT--GGGGGATTTTTTTG---CTTCTCTATCCG---------------AATTT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-CCAGTGG-ATCAA-GGCAGT</w:t>
      </w:r>
    </w:p>
    <w:p w14:paraId="3FC22560" w14:textId="77777777" w:rsidR="009359D5" w:rsidRDefault="009359D5" w:rsidP="009359D5">
      <w:r>
        <w:tab/>
        <w:t>Cymbidium_sinense_KJ597915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1620A314" w14:textId="77777777" w:rsidR="009359D5" w:rsidRDefault="009359D5" w:rsidP="009359D5">
      <w:r>
        <w:tab/>
        <w:t>Cymbidium_sinense_KJ597916</w:t>
      </w:r>
      <w:r>
        <w:tab/>
        <w:t>---------------------------GACT--------TTTGTATTCAATGATATGAATTTTTGAAGATAG--CAAT---------CCCCCAATATCT-TGTGT----------------------</w:t>
      </w:r>
      <w:r>
        <w:lastRenderedPageBreak/>
        <w:t>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7D1CE983" w14:textId="77777777" w:rsidR="009359D5" w:rsidRDefault="009359D5" w:rsidP="009359D5">
      <w:r>
        <w:tab/>
        <w:t>Cymbidium_sinense_KJ597917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59375015" w14:textId="77777777" w:rsidR="009359D5" w:rsidRDefault="009359D5" w:rsidP="009359D5">
      <w:r>
        <w:tab/>
        <w:t>Cymbidium_sinense_KJ597918</w:t>
      </w:r>
      <w:r>
        <w:tab/>
        <w:t>---------------------------GACT--------TTTGTATTCAATGATATGAATTTTTGAAGATAG--CAAT---------CCCCCAATATCT-TGTGT------------------------------------------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----------------------------------</w:t>
      </w:r>
    </w:p>
    <w:p w14:paraId="3A081B75" w14:textId="77777777" w:rsidR="009359D5" w:rsidRDefault="009359D5" w:rsidP="009359D5">
      <w:r>
        <w:lastRenderedPageBreak/>
        <w:tab/>
        <w:t>Cymbidium_sinense_SG1213</w:t>
      </w:r>
      <w:r>
        <w:tab/>
        <w:t>CCATCTAT---------AAATGGATAAGACT--------TTTGTATTCAATG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Y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64122B92" w14:textId="77777777" w:rsidR="009359D5" w:rsidRDefault="009359D5" w:rsidP="009359D5">
      <w:r>
        <w:tab/>
        <w:t>Cymbidium_sinense_SG1218</w:t>
      </w:r>
      <w:r>
        <w:tab/>
        <w:t>CCATCTAT---------AAATGGATAAGACT--------TTTGTATTCAATG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CC--GATAAATGA-TTAGCTA-CAAAAGGATTTTTTTTG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281E789A" w14:textId="77777777" w:rsidR="009359D5" w:rsidRDefault="009359D5" w:rsidP="009359D5">
      <w:r>
        <w:tab/>
        <w:t>Cymbidium_sinense_SG1342</w:t>
      </w:r>
      <w:r>
        <w:tab/>
        <w:t>CCATCTAT---------AAATGGATAAGACT--------TTTGTATTCAATGATATGAATTTTTGAAGATAG--CAAT---------CCCCCAATATCT-TGTGT---------------TCTTAGAACAAGATATT--GGGGGATTTTTTTG---CTTCTCTATCCG---------------AATTCTCG---------TTCTTTATCAT----AAAAGTTCTC-CCCCGCC---------AATGAATGATAAGT-GCC-----TAGGTG-AAGCAT----------------AGTATAAGATAAGTCAGA----------------------AAAGTCTAAGTCTTA--------ATACCTCTACTCTTA-----------CTATAA-GAT------------AAAGACTCTTAAG-------------AA-GATAAGGC-----TTTTCAC------------ATGA--ATAC-TTA-GTA-GAACG-ACT-AACGA-CGAGAT-TTA-TTA-TC--GTTTCTCGCG-TGTCTCA-CG-AAAGT---GAGAGTAG-GTGC-AAATTCT-CCCA-ATT-TG-TG-ACCGA-CCAT-ACGATCTGTG-ATATAA-ATA-GGTAAA--TGTTCCTTT-CCATTA-TG-AAT--AGC-GATTGTATGGCC-AATCA-TTGTGGGTA-TAATGGTAGATGCC-CGAGA-CCAAGTCA-CTA-TGATTTCTTT-CT--CCT-CCCTCCTGTT-GAGTTTTTCAATTCTTCYC--GATAAATGA-TTAGCTA-CAAAAGGATTTTTTTTG-AGTGAACGTGTCAC-GGCTGATTACTCCTTTTTTTACATTTTT-GAAA-TTGGCATTCTATG-TCCAA----------TATCTCGATCTTAA-</w:t>
      </w:r>
      <w:r>
        <w:lastRenderedPageBreak/>
        <w:t>TCTG-AAG-TAT---------------------------AATG-ATGA-ATGG-AAAAAAGA-GAAAATCC----------TTTA-GCTAG-ATAAGGG-AA-GGGGC-GGATGTAG-CCAAGTGG-ATCAA-GGCAGT</w:t>
      </w:r>
    </w:p>
    <w:p w14:paraId="34056963" w14:textId="77777777" w:rsidR="009359D5" w:rsidRDefault="009359D5" w:rsidP="009359D5">
      <w:r>
        <w:tab/>
        <w:t>Dendrobium_aduncum_KF177467</w:t>
      </w:r>
      <w:r>
        <w:tab/>
        <w:t>CCA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CTATAAG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GC-GGA---------------------------</w:t>
      </w:r>
    </w:p>
    <w:p w14:paraId="4EA8D2B5" w14:textId="77777777" w:rsidR="009359D5" w:rsidRDefault="009359D5" w:rsidP="009359D5">
      <w:r>
        <w:tab/>
        <w:t>Dendrobium_aduncum_KFBG8766</w:t>
      </w:r>
      <w:r>
        <w:tab/>
        <w:t>---TCTAT---------AAATGGATAATACT--------TTTGTATGTA----TATGAATTTTTGAAGGTAG--CAAT---------CCCCCAATATCT-TGT-----------------TCTTAGAACAAGATATT--GGGGGATTCTTTTG---CTTCTCTATCCG---------------AATTTTCG---------TTCTTTATCAT----AAAAGTTCTC-CCCCGCC---------AATGAATGATAAGT-GCC-----TAGGTG-AAGTAT----------------AGTATAAGATAAGTCAGA----------------------AAA--------------------ATACCTATACTCTTACTATAAG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TCTAG-ATAAGG--AA-GGGGC-GGATGTAA-CCAAGTGG-ATCAA-GG----</w:t>
      </w:r>
    </w:p>
    <w:p w14:paraId="3DA83821" w14:textId="77777777" w:rsidR="009359D5" w:rsidRDefault="009359D5" w:rsidP="009359D5">
      <w:r>
        <w:tab/>
        <w:t>Dendrobium_aduncum_KJ174241</w:t>
      </w:r>
      <w:r>
        <w:tab/>
        <w:t>------------------------TAATACT--------TTTGTATGT----ATATGAATCTTTG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G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</w:t>
      </w:r>
      <w:r>
        <w:lastRenderedPageBreak/>
        <w:t>GCTAAATGA-TTAGCTA-CAAAAGGATTTTTTTTT-AGTGAACGTGTCAC-GGCTGATTACTCCTTTTTTTCCATTTTT-TAAA-TTGGCATTCTATG-TCCAA----------TATCTCGATCTTAA-TCTG-AAG-TAT---------------------------AATG-ATGA-ATGG-AAAAAAGA-GAAAATCC----------TTTA-GCTAG-ATAAGGG-AA-GGGGC-GGATGTAG-CCAAGTGG-ATCA--------</w:t>
      </w:r>
    </w:p>
    <w:p w14:paraId="797E23AD" w14:textId="77777777" w:rsidR="009359D5" w:rsidRDefault="009359D5" w:rsidP="009359D5">
      <w:r>
        <w:tab/>
        <w:t>Dendrobium_aduncum_KJ174242</w:t>
      </w:r>
      <w:r>
        <w:tab/>
        <w:t>CCA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CTATAAG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GC-GGA---------------------------</w:t>
      </w:r>
    </w:p>
    <w:p w14:paraId="772B8DF1" w14:textId="77777777" w:rsidR="009359D5" w:rsidRDefault="009359D5" w:rsidP="009359D5">
      <w:r>
        <w:tab/>
        <w:t>Dendrobium_aduncum_KJ174243</w:t>
      </w:r>
      <w:r>
        <w:tab/>
        <w:t>CCA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CTATAAG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--AA-GGGGC-GGA---------------------------</w:t>
      </w:r>
    </w:p>
    <w:p w14:paraId="5CF15E8B" w14:textId="77777777" w:rsidR="009359D5" w:rsidRDefault="009359D5" w:rsidP="009359D5">
      <w:r>
        <w:tab/>
        <w:t>Dendrobium_aduncum_KJ174244</w:t>
      </w:r>
      <w:r>
        <w:tab/>
        <w:t>---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CTATAAG----CTATAA-GAT------------AAAGACTCTTAAGTCTAAATACTATT---GATAAGGC-----TTTTCAC------------ATGA--ATAC-TTA-GTA-GAACG-ACT-AACGA-CGAGAT-TTA-TTA-TC--GTTTCTCGCG-TGTCTCA-CG-AAAGT---TAGAGTAG-GTGC-GAATTCT-CCCA-ATT-TG-TG-ACCGA-CCAT-ACGATCTGTG-ATATAA-ATA-</w:t>
      </w:r>
      <w:r>
        <w:lastRenderedPageBreak/>
        <w:t>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GC-GGA---------------------------</w:t>
      </w:r>
    </w:p>
    <w:p w14:paraId="32C4EE69" w14:textId="77777777" w:rsidR="009359D5" w:rsidRDefault="009359D5" w:rsidP="009359D5">
      <w:r>
        <w:tab/>
        <w:t>Dendrobium_aduncum_KJ672701</w:t>
      </w:r>
      <w:r>
        <w:tab/>
        <w:t>-CATCTAT---------AAATGGATAATACT--------TTTGTATGT----ATATGAATTTTTGAAGGTAG--CAAT---------CCCCCAATATCT-TGT--------------------------------------------CTTTTG---CTTCTCTATCCG---------------AATTTTCG---------GTCTTTATCAT----AAAAGTTCTC-CCCCGCC---------AATGAATGATAAGT-GCC-----TAGGTG-AAGTAT----------------AGTATAAGATAAGTCAGA----------------------AAA--------------------ATACCTATACTCTTACTATAAG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G--------------------------------</w:t>
      </w:r>
    </w:p>
    <w:p w14:paraId="47FB0BE9" w14:textId="77777777" w:rsidR="009359D5" w:rsidRDefault="009359D5" w:rsidP="009359D5">
      <w:r>
        <w:tab/>
        <w:t>Dendrobium_aduncum_KP159307</w:t>
      </w:r>
      <w:r>
        <w:tab/>
        <w:t>-CA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---------------------------------</w:t>
      </w:r>
    </w:p>
    <w:p w14:paraId="0504B45A" w14:textId="77777777" w:rsidR="009359D5" w:rsidRDefault="009359D5" w:rsidP="009359D5">
      <w:r>
        <w:tab/>
        <w:t>Dendrobium_aduncum_KR075056</w:t>
      </w:r>
      <w:r>
        <w:tab/>
        <w:t>---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CTATAAG----CTATAA-GAT------------AAAGACTCTTAAGTCTAAATACTATT---GATAAGGC-----TTTTCAC------------</w:t>
      </w:r>
      <w:r>
        <w:lastRenderedPageBreak/>
        <w:t>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GC-GGA---------------------------</w:t>
      </w:r>
    </w:p>
    <w:p w14:paraId="208797D8" w14:textId="77777777" w:rsidR="009359D5" w:rsidRDefault="009359D5" w:rsidP="009359D5">
      <w:r>
        <w:tab/>
        <w:t>Dendrobium_cf_mimicum_PK12237E</w:t>
      </w:r>
      <w:r>
        <w:tab/>
        <w:t>CCATCTAT---------AAATGGATAATACT--------TTTGTGTGTATAT----GAATTTATTAAGGTAG--CAAT---------CCCCCAATATCT-TGT-----------------TCTTAGAACAAGATATT--GGGGGATTCTTTTG---CTTCTCTATCCG---------------AATTTTCG---------TTCTTTATCAT----AAAAGTTCTC-CCCCGCC---------AATGAATGATAAGT-GCC-----TAGGTG-AAGTAT----------------AGTATAAGATAAGTCAGA----------------------AAAGTG--------AGTATA--TATACCTATACTCTTA-----------CTATAA-GAT------------AAAGACTCTTAAGTCTAAATACTATTAA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CTCAA-GGCAGT</w:t>
      </w:r>
    </w:p>
    <w:p w14:paraId="0CD90753" w14:textId="77777777" w:rsidR="009359D5" w:rsidRDefault="009359D5" w:rsidP="009359D5">
      <w:r>
        <w:tab/>
        <w:t>Dendrobium_cf_mimicum_PK12237J</w:t>
      </w:r>
      <w:r>
        <w:tab/>
        <w:t>CCATCTAT---------AAATGGATAATACT--------TTTGTGTGTATAT----GAATTTATTAAGGTAG--CAAT---------CCCCCAATATCT-TGTT-----------------CTTAGAACAAGATATT--GGGGGATTCTTTTG---CTTCTCTATCCG---------------AATTTTCG---------TTCTTTATCAT----AAAAGTTCTC-CCCCGCC---------AATGAATGATAAGT-GCC-----TAGGTG-AAGTAT----------------AGTATAAGATAAGTCAGA----------------------AAAGTG--------AGTATA--TATACCTATACTCTTA-----------CTATAA-GAT------------AAAGACTCTTAAGTCTAAATACTATTAA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CTCAA-GGCAGT</w:t>
      </w:r>
    </w:p>
    <w:p w14:paraId="7CFAA40F" w14:textId="77777777" w:rsidR="009359D5" w:rsidRDefault="009359D5" w:rsidP="009359D5">
      <w:r>
        <w:tab/>
        <w:t>Dendrobium_linawianum_KJ672711</w:t>
      </w:r>
      <w:r>
        <w:tab/>
        <w:t>-CA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</w:t>
      </w:r>
      <w:r>
        <w:lastRenderedPageBreak/>
        <w:t>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GG--------------------------------</w:t>
      </w:r>
    </w:p>
    <w:p w14:paraId="3674DA65" w14:textId="77777777" w:rsidR="009359D5" w:rsidRDefault="009359D5" w:rsidP="009359D5">
      <w:r>
        <w:tab/>
        <w:t>Dendrobium_linawianum_KP159308</w:t>
      </w:r>
      <w:r>
        <w:tab/>
        <w:t>--ATCTAT---------AAATGGATAATACT--------TTTGTATGT----ATATGAATTTTTGAAGG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TCC----------TTTA-GCTAG-ATAAGGG-AA-GG----------------------------------</w:t>
      </w:r>
    </w:p>
    <w:p w14:paraId="3BEB33C7" w14:textId="77777777" w:rsidR="009359D5" w:rsidRDefault="009359D5" w:rsidP="009359D5">
      <w:r>
        <w:tab/>
        <w:t>Dendrobium_linawianum_SG1347</w:t>
      </w:r>
      <w:r>
        <w:tab/>
        <w:t>CCATCTAT---------AAATGGATAATACT--------TTTGTATGT----ATATGAATTTTTGAAGGTAG--CAAT---------CCCCCAATATCT-TGT-----------------TCTAAGAACAAGATATT--GGGGGATTCTTTTR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YAGATGCC-CGAGA-CCAAGTCA-CTA-TGATTTCTTT-CT--CCT-CCCTCCTGTT-GARTTTTTCAATTCTTCCC--GCTAAATGA-TTAGCTA-CAAAAGGATTTTTTTTTTAGTGAACGTGTCAC-GGCTGATTACTCCTTTTTTTCCATTTTT-TAAA-TTGGCATTCTATG-TCCAA----------TATCTCGATCTTAA-TCTG-AAG-TAT---------------------------AATG-ATGA-ATGG-AAAAAAGA-GAAAATCC----------TTTA-GCTAG-ATAAGGG-AA-GGGGC-GGATGTAG-CCNAGTGK-ATCAA-GGCAGT</w:t>
      </w:r>
    </w:p>
    <w:p w14:paraId="492E2006" w14:textId="77777777" w:rsidR="009359D5" w:rsidRDefault="009359D5" w:rsidP="009359D5">
      <w:r>
        <w:tab/>
        <w:t>Dendrobium_lindleyi_KFBG203</w:t>
      </w:r>
      <w:r>
        <w:tab/>
        <w:t>CCATCTAT---------AAATGGATAATACT--------TTTGTATGT----ATATGAATTTTTTAAGATAG--CAAT---------CCCCCAATATCT-TGT-----------------TCTAAGAACAAGATATT--</w:t>
      </w:r>
      <w:r>
        <w:lastRenderedPageBreak/>
        <w:t>GGGGGATTCTC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ATTTTCCCTTTTT-TAAA-TTGGCATTCTATG-TCCAA----------TATCTCGATCTTAA-TCTG-AAG-TAT---------------------------AATG-ATGA-ATGG-AAAAAAGA-GAAAATCC----------TTTA-GCTAG-ATAAGGG-AA-GGGGC-GGATGTAG-CCAAGTGG-ATCAA--GCAGT</w:t>
      </w:r>
    </w:p>
    <w:p w14:paraId="098F7201" w14:textId="77777777" w:rsidR="009359D5" w:rsidRDefault="009359D5" w:rsidP="009359D5">
      <w:r>
        <w:tab/>
        <w:t>Dendrobium_lindleyi_MF437026</w:t>
      </w:r>
      <w:r>
        <w:tab/>
        <w:t>CCATCTAT---------AAATGGATAATACT--------TTTGTATGT----ATATGAATTTTTTAAGATAG--CAAT---------CCCCCAATATCT-TGT--------------------------------------------CTC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CTTTTT-TAAA-TTGGCATTCTATG-TCCAA----------TATCTCGATCTTAA-TCTG-AAG-TAT---------------------------AATG-ATGA-ATGG--AAAAAGA-GAAA-TCC----------TTTA-GCTAG-ATAAGGG-AA--GGGC-GGATGTAG-CCAAGTGG-------------</w:t>
      </w:r>
    </w:p>
    <w:p w14:paraId="5F155273" w14:textId="77777777" w:rsidR="009359D5" w:rsidRDefault="009359D5" w:rsidP="009359D5">
      <w:r>
        <w:tab/>
        <w:t>Dendrobium_loddigesii_EU881986</w:t>
      </w:r>
      <w:r>
        <w:tab/>
        <w:t>CCATCTAT---------AAATGGATAATACT--------TTTGTATGT----ATATGAATTTTTT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CCC----------TTTA-GCTAG-ATAAGGG-AA-GGGGC-GGATGTAG-CCAAGTGG-ATCAAGG-CAGT</w:t>
      </w:r>
    </w:p>
    <w:p w14:paraId="5008E78F" w14:textId="77777777" w:rsidR="009359D5" w:rsidRDefault="009359D5" w:rsidP="009359D5">
      <w:r>
        <w:lastRenderedPageBreak/>
        <w:tab/>
        <w:t>Dendrobium_loddigesii_EU887940</w:t>
      </w:r>
      <w:r>
        <w:tab/>
        <w:t>CCATCTAT---------AAATGGATAATACT--------TTTGTATGT----ATATGAATTTTTT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CCCTTTAGCTAGA--TA----AGGATAAGGG-AA-GGGGC-GGATGTAG-CCAAGTGG-ATCAAGG-CAGT</w:t>
      </w:r>
    </w:p>
    <w:p w14:paraId="00A8345E" w14:textId="77777777" w:rsidR="009359D5" w:rsidRDefault="009359D5" w:rsidP="009359D5">
      <w:r>
        <w:tab/>
        <w:t>Dendrobium_loddigesii_KF177520</w:t>
      </w:r>
      <w:r>
        <w:tab/>
        <w:t>---TCTAT---------AAATGGATAATACT--------TTTGTATGT----ATATGAATTTTTT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CCCTTTAGCTAGA--TA----AGGATAAGGG-AA-GGGGC-G-----------------------------</w:t>
      </w:r>
    </w:p>
    <w:p w14:paraId="4FED9E57" w14:textId="77777777" w:rsidR="009359D5" w:rsidRDefault="009359D5" w:rsidP="009359D5">
      <w:r>
        <w:tab/>
        <w:t>Dendrobium_loddigesii_KFBG1101</w:t>
      </w:r>
      <w:r>
        <w:tab/>
        <w:t>CCATCTAT---------AAATGGATAATACT--------TTTGTATGT----ATATGAATTTTTTAAGATAG--CAAT---------CCCCCAATATCT-TGT-----------------TCTAAGAACAAGATATT--GGGGGATTCTTTTG---CTTCTCTATCCG---------------AATTTTCG---------TTCTTTATCAT----AAAAGTTCTC-CCCCGCC---------AATGAATGATAAGT-GCC-----TAGGTG-AAR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</w:t>
      </w:r>
      <w:r>
        <w:lastRenderedPageBreak/>
        <w:t>TCTG-AAG-TAT---------------------------AATG-ATGA-ATGG-AAAAAAGA-GAAAACCC----------TTTA-GCTAG-ATAAGG--AA-GGGGC-G-----------------------------</w:t>
      </w:r>
    </w:p>
    <w:p w14:paraId="69E03F2E" w14:textId="77777777" w:rsidR="009359D5" w:rsidRDefault="009359D5" w:rsidP="009359D5">
      <w:r>
        <w:tab/>
        <w:t>Dendrobium_loddigesii_KP159310</w:t>
      </w:r>
      <w:r>
        <w:tab/>
        <w:t>-CATCTAT---------AAATGGATAATACT--------TTTGTATGT----ATATGAATTTTTT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CCCTTTAGCTAGA--TA----AGGATAAGGG-AA-GGGGC-GGATGTAG-CC-------------------</w:t>
      </w:r>
    </w:p>
    <w:p w14:paraId="5AE4A944" w14:textId="77777777" w:rsidR="009359D5" w:rsidRDefault="009359D5" w:rsidP="009359D5">
      <w:r>
        <w:tab/>
        <w:t>Dendrobium_loddigesii_KP704448</w:t>
      </w:r>
      <w:r>
        <w:tab/>
        <w:t>------AT---------AAATGGATAATACT--------TTTGTATGT----ATATGAATTTTTT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CCC----------TTTA-GCTAG-ATAAGGATAA-GGGAAGGGGCG-------------------------</w:t>
      </w:r>
    </w:p>
    <w:p w14:paraId="113E8294" w14:textId="77777777" w:rsidR="009359D5" w:rsidRDefault="009359D5" w:rsidP="009359D5">
      <w:r>
        <w:tab/>
        <w:t>Dendrobium_loddigesii_KT792685</w:t>
      </w:r>
      <w:r>
        <w:tab/>
        <w:t>-------------------ATGGATAATACT--------TTTGTATGT----ATATGAATTTTTTAAGATAG--CAAT---------CCCCCAATATCT-TGT--------------------------------------------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</w:t>
      </w:r>
      <w:r>
        <w:lastRenderedPageBreak/>
        <w:t>GCTAAATGA-TTAGCTA-CAAAAGGATTTTTTTTT-AGTGAACGTGTCAC-GGCTGATTACTCCTTTTTTTCCATTTTT-TAAA-TTGGCATTCTATG-TCCAA----------TATCTCGATCTTAA-TCTG-AAG-TAT---------------------------AATG-ATGA-ATGG-AAAAAAGA-GAAA------------------------------------------------------------------------</w:t>
      </w:r>
    </w:p>
    <w:p w14:paraId="26241852" w14:textId="77777777" w:rsidR="009359D5" w:rsidRDefault="009359D5" w:rsidP="009359D5">
      <w:r>
        <w:tab/>
        <w:t>Dendrobium_loddigesii_SG1255</w:t>
      </w:r>
      <w:r>
        <w:tab/>
        <w:t>CCATCTAT---------AAATGGATAATACT--------TTTGTATGT----ATATGAATTTTTTAAGATAG--CAAT---------CCCCCAATATCT-TGT-----------------TCTTAGAACAAGATATT--GGGGGATTCTTTTG---CTTCTCTATCCG---------------AATTTTCG---------TTCTTTATCAT----AAAAGTTCTC-CCCCGCC---------AATGAATGATAAGT-GCC-----TAGGTG-AAGTAT----------------AGTATAAGATAAGTCAGA----------------------AAA--------------------ATACCTATACTCTTA-----------CTATAA-GAT------------AAAGAC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GCTAAATGA-TTAGCTA-CAAAAGGATTTTTTTTT-AGTGAACGTGTCAC-GGCTGATTACTCCTTTTTTTCCATTTTT-TAAA-TTGGCATTCTATG-TCCAA----------TATCTCGATCTTAA-TCTG-AAG-TAT---------------------------AATG-ATGA-ATGG-AAAAAAGA-GAAAACCC----------TTTA-GCTAG-ATAAGGG-AA-GGGGC-GGATGTAG-CCAAGTGG-ATCAA-GGCAGT</w:t>
      </w:r>
    </w:p>
    <w:p w14:paraId="51C5D03D" w14:textId="77777777" w:rsidR="009359D5" w:rsidRDefault="009359D5" w:rsidP="009359D5">
      <w:r>
        <w:tab/>
        <w:t>Dendrobium_spatella_KF177551</w:t>
      </w:r>
      <w:r>
        <w:tab/>
        <w:t>----------------------------------------TTGTATGT----ATATGAATCTTTTAAGGTAA--CAAT---------CCCCCAATATCT-TGT--------------------------------------------TTTTTG---CTTCTCTATCCG---------------AATTTTCG---------TTCTTTATCAT----AAAATTTCTC-CCCCGCC---------AATGAATGATAAGT-GCC-----TAGGTG-AAGTAT----------------AGTATAAGATAAGTCAGA----------------------AAG--------------------ATACCTATACTCTTA-----------CTATAA-GAT------------AAAGACTCTTAAGTCTAAATACTATT---GATAAGGCTTTTT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CTAAATGA-TTAGCTA-CAAAAGGATTCTTTTTT-AGTGAACGTGTCAC-GGCTGATTACTCCTTTTTTTCCATTTTT-TAAA-TTGGCATTCTATG-TCCAA----------TATCTCGATATTAA-TCTG-AAG-TAT---------------------------AATG-ATGA-ATGG-AAAAAAGA-GAAAATCCT-------------------------------------------------------------------</w:t>
      </w:r>
    </w:p>
    <w:p w14:paraId="2CD294D2" w14:textId="77777777" w:rsidR="009359D5" w:rsidRDefault="009359D5" w:rsidP="009359D5">
      <w:r>
        <w:tab/>
        <w:t>Dendrobium_spatella_SG1357</w:t>
      </w:r>
      <w:r>
        <w:tab/>
        <w:t>CCATCTAT---------AAATGGATAATAAT--------TTTGTATGT----ATATGAATCTTTTAAGGTAG--CAAT---------CCCCCAATATCT-TGT-----------------TCTAAGAACAAGATATT--GGGGGATTTTTTTG---CTTCTCTATCCG---------------AATTTTCG---------TTCTTTATCAT----AAAATTTCTC-CCCCGCC---------AATGAATGATAAGT-GCC-----TAGGTG-AAGTAT----------------AGTATAAGATAAGTCAGA----------------------AAG--------------------ATACCTATACTCTTA-----------CTATAA-GAT------------AAAGACTCTTAAGTCTAAATACTATT---GATAAGGCTTTTTTTTTCAC------------ATGA--ATAC-TTA-GTA-GAACG-ACT-AACGA-CGAGAT-TTA-TTA-TC--GTTTCTCGCG-TGTCTCA-CG-AAAGT---GAGAGTAG-GTGC-GAATTCT-CCCA-ATT-TG-TG-ACCGA-CCAT-ACGATCTGTG-ATATAA-</w:t>
      </w:r>
      <w:r>
        <w:lastRenderedPageBreak/>
        <w:t>ATA-GGTAAA--TGTTCCTTT-CCATTA-TG-AAT--AGC-GATTGTATGGCC-AATCA-TTGTGGGTA-TAATGGTAGATGCC-CGAGA-CCAAGTCA-CTA-TGATTTCTTT-CT--CCT-CCCTCCTGTT-GAGTTTTTCAATCCTTCCC--GCTAAATGA-TTAGCTA-CAAAAGGATTCTTTTTT-AGTGAACGTGTCAC-GGCTGATTACTCCTTTTTTTCCATTTTT-TAAA-TTGGCATTCTATG-TCCAA----------TATCTCGATATTAA-TCTG-AAG-TAT---------------------------AATG-ATGA-ATGG-AAAAAAGA-GAAAATCC----------TTTA-GCTAG-ATAAGG--AA-GGGGC-G-----------------------------</w:t>
      </w:r>
    </w:p>
    <w:p w14:paraId="25A3FBE8" w14:textId="77777777" w:rsidR="009359D5" w:rsidRDefault="009359D5" w:rsidP="009359D5">
      <w:r>
        <w:tab/>
        <w:t>Dendrobium_spatella_SG1358</w:t>
      </w:r>
      <w:r>
        <w:tab/>
        <w:t>CCATCTAT---------AAATGGATAATAAT--------TTTGTATGT----ATATGAATCTTTTAAGGTAG--CAAT---------CCCCCAATATCT-TGT-----------------TCTTAGAACAAGATATT--GGGGGATTTTTTTG---CTTCTCTATCCG---------------AATTTTCG---------TTCTTATCNAT----AAAATTTCTC-CCCCGCC---------AATGAATGATAAGT-GCC-----TAGGTG-AAGTAT----------------AGTATAAGATAAGTCAGA----------------------AAG--------------------ATACCTATACTCTTA-----------CTATAA-GAT------------AAAGACTCTTAAGTCTAAATACTATT---GATAAGGCTTTTT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CCTTCCC--GCTAAATGA-TTAGCTA-CAAAAGGATTCTTTTTT-AGTGAACGTGTCAC-GGCTGATTACTCCTTTTTTTCCATTTTT-TAAA-TTGGCATTCTATG-TCCAA----------TATCTCGATATTAA-TCTG-AAG-TAT---------------------------AATG-ATGA-ATGG-AAAAAAGA-GAAAATCC----------TTTA-GCTAG-ATAAGGG-AA-GGGGC-GG----------------------------</w:t>
      </w:r>
    </w:p>
    <w:p w14:paraId="1F03AEED" w14:textId="77777777" w:rsidR="009359D5" w:rsidRDefault="009359D5" w:rsidP="009359D5">
      <w:r>
        <w:tab/>
        <w:t>Dendrolirium_lasiopetalum_KFBG701</w:t>
      </w:r>
      <w:r>
        <w:tab/>
        <w:t>CCATCTAT---------AAATGGATAATACT--------TTTGTATTCAGTATATGAATTAGATAAAGATAG--CAAT---------CCCCCAA-------------------------------------GATATT--GGGGGATTCTTTTG---CTTCTCTATCCG---------------AATTTTCG---------TTCTTTCTCAT----AAAAGTTCTC-CCCCGCC---------AATGAATGATAAGT-GCC-----TAGGTG-AAGTAT----------------AGTATAAGATAAGTCAGA----------------------AAAGTCTAAGTCTTA--------ATACCTATACTCTTACTCTTA-----CTATAA-GAT------------AAAGACTCTTAA-------------------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TATCTAATATCTCGATCTTAA-TCTG-AAG-TAG---------------------------AATG-ATGA-ATGGA-------------------------------------------------------------------------------------</w:t>
      </w:r>
    </w:p>
    <w:p w14:paraId="6B5A840D" w14:textId="77777777" w:rsidR="009359D5" w:rsidRDefault="009359D5" w:rsidP="009359D5">
      <w:r>
        <w:tab/>
        <w:t>Dendrolirium_lasiopetalum_PK12173</w:t>
      </w:r>
      <w:r>
        <w:tab/>
        <w:t>CCATCTAT---------AAATGGATAATACT--------TTTGTATTCAGTATATGAATTAGATAAAGATAG--CAAT---------CCCCCAA-------------------------------------GGTATT--GGGGGATTCTTTTG---CTTCTCTATCCG---------------AATTTTCG---------TTCTTTCTCAT----AAAAGTTCTC-CCCCGCC---------AATGAATGATAAGT-GCC-----TAGGTG-AAGTAT----------------AGTATAAGATAAGTCAGA----------------------AAAGTCTAAGTCTTA--------ATACCTATACTCTTACTCTTA-----CTATAA-GAT------------AAAGACTCTTAA-------------------TAAGGC-----TTTTCAC------------ATGA--</w:t>
      </w:r>
      <w:r>
        <w:lastRenderedPageBreak/>
        <w:t>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TATCTAATATCTCGATCTTAA-TCTG-AAG-TAG---------------------------AATG-ATGA-ATGGNAAAAAAGA-GAAAATCC----------TTTA-GCTAG-ATAAAGG-AA-GGGGC-GGATGTAG-CCAAGTGG-ATCAA-GGCAGT</w:t>
      </w:r>
    </w:p>
    <w:p w14:paraId="0A88CB48" w14:textId="77777777" w:rsidR="009359D5" w:rsidRDefault="009359D5" w:rsidP="009359D5">
      <w:r>
        <w:tab/>
        <w:t>Dendrolirium_lasiopetalum_PK12174</w:t>
      </w:r>
      <w:r>
        <w:tab/>
        <w:t>CCATCTAT---------AAATGGATAATACT--------TTTGTATTCAGTATATGAATTAGATAAAGATAG--CAAT---------CCCCCAA-------------------------------------GATATT--GGGGGATTCTTTTG---CTTCTCTATCCG---------------AATTTTCG---------TTCTTTCTCAT----AAAAGTTCTC-CCCCGCC---------AATGAATGATAAGT-GCC-----TAGGTG-AAGTAT----------------AGTATAAGATAAGTCAGA----------------------AAAGTCTAAGTCTTA--------ATACCTATACTCTTACTCTTA-----CTATAA-GAT------------AAAGACTCTTAA-------------------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TATCTAATATCTCGATCTTAA-TCTG-AAG-TAG---------------------------AATG-ATGA-ATGG-AAAAAAGA-GAAAATCC----------TTTA-GCTAG-ATAAGGG-AA-GGGGC-GGATGTAG-CCAAGTGG-ATCAA-GGCAGT</w:t>
      </w:r>
    </w:p>
    <w:p w14:paraId="3CEB33A4" w14:textId="77777777" w:rsidR="009359D5" w:rsidRDefault="009359D5" w:rsidP="009359D5">
      <w:r>
        <w:tab/>
        <w:t>Dendrolirium_lasiopetalum_SG1312</w:t>
      </w:r>
      <w:r>
        <w:tab/>
        <w:t>CCATCTAT--------AAAATGGATAATACT--------TTTGTATTCAGTATATGAATTAGATAAAGATAG--CAAT---------CCCCCAA-------------------------------------GATATT--GGGGGATTCTTTTG---CTTCTCTATCCG---------------AATTTTCG---------TTCTTTCTCAT----AAAAGTTCTC-CCCCGCC---------AATGAATGATAAGT-GCC-----TAGGTG-AAGTAT----------------AGTATAAGATAAGTCAGA----------------------AAAGTCTAAGTCTTA--------ATACCTATACTCTTACTCTTA-----CTATAA-GAT------------AAAGACTCTTAA-------------------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TATCTAATATCTCGATCTTAA-TCTG-AAG-TAG---------------------------AATG-ATGA-ATGG-AAAAAAGA-GAAAATCC----------TTTA-GCTAG-ATAAGGG-AA-GGGGC-GGATGTAG-CCAAGTGG-ATCAA-GGCAGT</w:t>
      </w:r>
    </w:p>
    <w:p w14:paraId="2628F40B" w14:textId="77777777" w:rsidR="009359D5" w:rsidRDefault="009359D5" w:rsidP="009359D5">
      <w:r>
        <w:tab/>
        <w:t>Dienia_ophrydis_KFBG7819</w:t>
      </w:r>
      <w:r>
        <w:tab/>
        <w:t>CTATCTAT---------AAATGGATAATACT--------TTTGTATGTA----TATGAATTTTTGAAGATAG--CAAT---------CCCCCAATATCT-TGT-----------------TCTTAGAACAAGATATT--GGGGGATTCTTTTG---CTTCTCTATCCG---------------AATTTTTG---------TTCTTTATCAT----AAAAGTTCTC-CCCCGCC---------AATGAATGATAAGT-GCC-----TAGGTG-AAGTAT----------------</w:t>
      </w:r>
      <w:r>
        <w:lastRenderedPageBreak/>
        <w:t>AGTATAAGATAAGTCAGA----------------------AAAGTCTAAGTCTTA-----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--------------------------------------------</w:t>
      </w:r>
    </w:p>
    <w:p w14:paraId="0C271F31" w14:textId="77777777" w:rsidR="009359D5" w:rsidRDefault="009359D5" w:rsidP="009359D5">
      <w:r>
        <w:tab/>
        <w:t>Dienia_ophrydis_SG1201</w:t>
      </w:r>
      <w:r>
        <w:tab/>
        <w:t>CTATCTAT---------AAATGGATAATACT--------TTTGTATGTA----TATGAATTTTTGAAGATAG--CAAT---------CCCCCAATATCT-TGT-----------------TCTAAGAACAAGATATT--GGGGGATTCTTTTG---CTTCTCTATCCG---------------AATTTTTG---------TTCTTTATCAT----AAAAGTTCTC-CCCCGCC---------AATGAATGATAAGT-GCC-----TAGGTG-AAGTAT----------------AGTATAAGATAAGTCAGA----------------------AAAGTCTAAGTCTTA-----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GATGTAG-CCAAGTGG-ATCAA-GGCAGT</w:t>
      </w:r>
    </w:p>
    <w:p w14:paraId="53E4626E" w14:textId="77777777" w:rsidR="009359D5" w:rsidRDefault="009359D5" w:rsidP="009359D5">
      <w:r>
        <w:tab/>
        <w:t>Dienia_ophrydis_SG1254</w:t>
      </w:r>
      <w:r>
        <w:tab/>
        <w:t>CTATCTAT---------AAATGGATAATACT--------TTTGTATGTA----TATGAATTTTTGAAGATAG--CAAT---------CCCCCAATATCT-TGT-----------------TCTAAGAACAAGATATT--GGGGGATTCTTTTG---CTTCTCTATCCG---------------AATTTTTG---------TTCTTTATCAT----AAAAGTTCTC-CCCCGCC---------AATGAATGATAAGT-GCC-----TAGGTG-AAGTAT----------------AGTATAAGATAAGTCAGA----------------------AAAGTCTAAGTCTTA-----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TTAG-ATAAGGA-AG-------------------------------------</w:t>
      </w:r>
    </w:p>
    <w:p w14:paraId="7BA108AC" w14:textId="77777777" w:rsidR="009359D5" w:rsidRDefault="009359D5" w:rsidP="009359D5">
      <w:r>
        <w:tab/>
        <w:t>Dienia_ophrydis_SG1276</w:t>
      </w:r>
      <w:r>
        <w:tab/>
        <w:t>CTATCTAT---------AAATGGATAATACT--------TTTGTATGTA----TATGAATTTTTGAAGATAG--CAAT---------CCCCCAATATCT-TGT-----------------TCTAAGAACAAGATATT--</w:t>
      </w:r>
      <w:r>
        <w:lastRenderedPageBreak/>
        <w:t>GGGGGATTCTTTTG---CTTCTCTATCCG---------------AATTTTTG---------TTCTTTATCAT----AAAAGTTCTC-CCCCGCC---------AATGAATGATAAGT-GCC-----TAGGTG-AAGTAT----------------AGTATAAGATAAGTCAGA----------------------AAAGTCTAAGTCTTA--------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TTTTTT-TAAA-TTGGCATCCTATG-TCCAA----------TATCTCGATTTTAA-TCTGAAAG-TAT---------------------------AATG-ATGA-ATGA-AAAAAAGA-GAAATTCC----------TTTTATCTAG-ATAAGGGAAAGGGGGC-GAATGTAG-CCAAGTGG-ATCAA-GGCAGT</w:t>
      </w:r>
    </w:p>
    <w:p w14:paraId="6BD6B235" w14:textId="77777777" w:rsidR="009359D5" w:rsidRDefault="009359D5" w:rsidP="009359D5">
      <w:r>
        <w:tab/>
        <w:t>Diploprora_championii_KFBG36L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267F81AF" w14:textId="77777777" w:rsidR="009359D5" w:rsidRDefault="009359D5" w:rsidP="009359D5">
      <w:r>
        <w:tab/>
        <w:t>Diploprora_championii_KFBG436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049ED5BE" w14:textId="77777777" w:rsidR="009359D5" w:rsidRDefault="009359D5" w:rsidP="009359D5">
      <w:r>
        <w:lastRenderedPageBreak/>
        <w:tab/>
        <w:t>Diploprora_championii_KFBG628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5C7A9238" w14:textId="77777777" w:rsidR="009359D5" w:rsidRDefault="009359D5" w:rsidP="009359D5">
      <w:r>
        <w:tab/>
        <w:t>Diploprora_championii_KJ733490</w:t>
      </w:r>
      <w:r>
        <w:tab/>
        <w:t>------------------------TAATACT--------TTTTTATTCA----TATGAATTTTTGAAGATAG--CAAT---------CCCCCAATATCT-TGT--------------------------------------------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65485106" w14:textId="77777777" w:rsidR="009359D5" w:rsidRDefault="009359D5" w:rsidP="009359D5">
      <w:r>
        <w:tab/>
        <w:t>Diploprora_championii_PK12025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</w:t>
      </w:r>
      <w:r>
        <w:lastRenderedPageBreak/>
        <w:t>TATCTCGATCTTAA-TCTG-AAG-TCT---------------------------AATG-ATGA-ATGG-AAAAAAGA-GAAAATCC----------TTTA-GCTAG-ATAAGGG-AA-GGGGC-GGATGTAG-CCAAGTGG-ATCAA-GGCAGT</w:t>
      </w:r>
    </w:p>
    <w:p w14:paraId="2259357D" w14:textId="77777777" w:rsidR="009359D5" w:rsidRDefault="009359D5" w:rsidP="009359D5">
      <w:r>
        <w:tab/>
        <w:t>Diploprora_championii_PK12029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5365BBE0" w14:textId="77777777" w:rsidR="009359D5" w:rsidRDefault="009359D5" w:rsidP="009359D5">
      <w:r>
        <w:tab/>
        <w:t>Diploprora_championii_PK12095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N-AA-GGGGC-GGATGTAG-CCAAGTGG-ATCAA-GGCAGT</w:t>
      </w:r>
    </w:p>
    <w:p w14:paraId="00E55473" w14:textId="77777777" w:rsidR="009359D5" w:rsidRDefault="009359D5" w:rsidP="009359D5">
      <w:r>
        <w:tab/>
        <w:t>Diploprora_championii_SG1144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</w:t>
      </w:r>
      <w:r>
        <w:lastRenderedPageBreak/>
        <w:t>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78E56B9B" w14:textId="77777777" w:rsidR="009359D5" w:rsidRDefault="009359D5" w:rsidP="009359D5">
      <w:r>
        <w:tab/>
        <w:t>Diploprora_championii_SG1230</w:t>
      </w:r>
      <w:r>
        <w:tab/>
        <w:t>CCTTCGAT---------AAATGGATAATACT--------TTTTTATTCA----TATGAATTTTTGAAGATAG--CAAT---------CCCCCAATATCT-TGT-----------------TCTAAGAACAAGATATT--GGGGGATTCTTTTG---CTTCTCTA---------------------TTTTCG---------TTCTTTATCAT----AAACGTTTTC-CCCCGCC---------AATGAATGATAAGT-GCC-----TAGGTG-AAGTAT----------------AGTATAAGATAAGTCAGA----------------------AAAGTCTAAGTCTTA--------ATACCTATACTCTTACTATAAGTTA-CTATAA-GATAAA-----AGATAAAGACTCTTAAGTCTAAATACTC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145E237B" w14:textId="77777777" w:rsidR="009359D5" w:rsidRDefault="009359D5" w:rsidP="009359D5">
      <w:r>
        <w:tab/>
        <w:t>Eria_scabrilinguis_KFBG916</w:t>
      </w:r>
      <w:r>
        <w:tab/>
        <w:t>CCATCTAT---------AAATGGATAATACTT-------TTTGTATTCATGTATATGAATTTTTGAAGATAG--CAAT---------CCCCCAATATCT-TGT-----------------TCTTAGAACAAGATATT--GGGGGATTTTCAGG---GGTCTTTATCCG---------------AATTTTCG---------TTCTTTATCAT----ACAAGTTCTC-CCCCGCC---------AATGAATGATAAGT-GCC-----TAGGTG-AAGTAT----------------AGTATAAGATAAGTCAGA----------------------AAAGTCTAAGTCTTATTAGT---ATACCTATAA-----------------------GAT------------AAAGACTC-TAA-----------------GATAAGGC-----TTTTCAC------------ATGA--ATAC-TTA-GTA-GAACG-ACT-AACGA-CGAGAT-TTC-TTA-TC--GTTTCTCGCG-TGTCTCA-CG-AAAGT---T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AAATCC----------TTTA-GCTAG-ATAAGGG-AA-GGGGC-GGATGTAG-CCAAGTGG-ATCAA-GGCAGT</w:t>
      </w:r>
    </w:p>
    <w:p w14:paraId="7A83E299" w14:textId="77777777" w:rsidR="009359D5" w:rsidRDefault="009359D5" w:rsidP="009359D5">
      <w:r>
        <w:tab/>
        <w:t>Eria_scabrilinguis_KFBG927</w:t>
      </w:r>
      <w:r>
        <w:tab/>
        <w:t>CCATCTAT---------AAATGGATAATACT--------TTTGTATTCATGTATATGAATTTTTGAAGATAG--CAAT---------CCCCCAATATCT-TGT-----------------TCTTAGAACAAGATATT--GGGGGATT---------GGTCTTTATCCG---------------AATTTTCG---------TTCTTTATCAT----ACAAGTTCTC-CCCCGCC---------AATGAATGATAAGT-GCC-----TAGGTG-AAGTAT----------------AGTATAAGATAAGTCAGA----------------------AAAGTCTAAGTCTTATTAGT---ATACCTATAA-----------------------GAT------------AAAGACTC-TAA-----------------GATAAGGC-----TTTTCAC------------ATGA--ATAC-TTA-GTA-GAACG-ACT-AACGA-CGAGAT-TTC-TTA-TC--GTTTCTCGCG-TGTCTCA-CG-AAAGT---TAGAGTAG-GTGC-GAATTCT-CCCA-ATT-TG-TG-ACCGA-CCAT-ACGATCTGTG-ATATAA-ATA-GGTAAA-</w:t>
      </w:r>
      <w:r>
        <w:lastRenderedPageBreak/>
        <w:t>-TGTTCCTTT-CCATTA-TG-AAT--AGC-GATTGTATGT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AAATCC----------TTTA-GCTAG-ATAAGGG-AA-GGGGC-GGATGTAG-CCAAGTGG-ATCAA-GGCAGT</w:t>
      </w:r>
    </w:p>
    <w:p w14:paraId="3098FB46" w14:textId="77777777" w:rsidR="009359D5" w:rsidRDefault="009359D5" w:rsidP="009359D5">
      <w:r>
        <w:tab/>
        <w:t>Eria_scabrilinguis_PK12164</w:t>
      </w:r>
      <w:r>
        <w:tab/>
        <w:t>CCATCTAT---------AAATGGATAATACT--------TTTGTATTCATGTATATGAATTTTTGAAGATAG--CAAT---------CCCCCAATATCT-TGT-----------------TCTTAGAACAAGATATT--GGGGGATT---------GGTCTTTATCCG---------------AATTTTCG---------TTCTTTATCAT----ACAAGTTCTC-CCCCGCC---------AATGAATGATAAGT-GCC-----TAGGTG-AAGTAT----------------AGTATAAGATAAGTCAGA----------------------AAAGTCTAAGTCTTATTAGT---ATACCTATAA-----------------------GAT------------AAAGACTC-TAA-----------------GATAAGGC-----TTTTCAC------------ATGA--ATAC-TTA-GTA-GAACG-ACT-AACGA-CGAGAT-TTC-TTA-TC--GTTTCTCGCG-TGTCTCA-CG-AAAGT---T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AAATCC----------TTTA-GCTAG-ATAAAGG-AA-GGGGC-GGATGTAG-CCAAGTGG-ATCAA-GGCAGT</w:t>
      </w:r>
    </w:p>
    <w:p w14:paraId="77EC7149" w14:textId="77777777" w:rsidR="009359D5" w:rsidRDefault="009359D5" w:rsidP="009359D5">
      <w:r>
        <w:tab/>
        <w:t>Eria_scabrilinguis_PK12165</w:t>
      </w:r>
      <w:r>
        <w:tab/>
        <w:t>CCATCTAT---------AAATGGATAATACT--------TTTGTATTCATGTATATGAATTTTTGAAGATAG--CAAT---------CCCCCAATATCT-TGT-----------------TCTTAGAACAAGATATT--GGGGGATTTTCAGG---GGTCTTTATCCG---------------AATTTTCG---------TTCTTTATCAT----ACAAGTTCTC-CCCCGCC---------AATGAATGATAAGT-GCC-----TAGGTG-AAGTAT----------------AGTATAAGATAAGTCAGA----------------------AAAGTCTAAGTCTTATTAGT---ATACCTATAA-----------------------GAT------------AAAGACTC-TAA-----------------GATAAGGC-----TTTTCAC------------ATGA--ATAC-TTA-GTA-GAACG-ACT-AACGA-CGAGAT-TTC-TTA-TC--GTTTCTCGCG-TGTCTCA-CG-AAAGT---T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AAATCC----------TTTA-GCTAG-ATAAGG--AA-GGGGC-GGATGTAG-CCAAGTGG-ATCAA-GGCAGT</w:t>
      </w:r>
    </w:p>
    <w:p w14:paraId="44C2FAF3" w14:textId="77777777" w:rsidR="009359D5" w:rsidRDefault="009359D5" w:rsidP="009359D5">
      <w:r>
        <w:tab/>
        <w:t>Eria_scabrilinguis_SG1302</w:t>
      </w:r>
      <w:r>
        <w:tab/>
        <w:t>CCATCTAT---------AAATGGATAATACT--------TTTGTATTCATGTATATGAATTTTTGAAGATAG--CAAT---------CCCCCANTATCT-TGT-----------------TCTTAGAACAAGATATT--GGGGGATTTTCAGG---GGTCTTTATCCG---------------AATTTTCG---------TTCTTTATCAT----ACAAGTTCTC-CCCCGCC---------AATGAATGATAAGT-GCC-----TAGGTG-AAGTAT----------------AGTATAAGATAAGTCAGA----------------------AAAGTCTAAGTCTTATTAGT---ATACCTATAA-----------------------GAT------------AAAGACTC-TAA-----------------GATAAGGC-----TTTTCAC------------ATGA--</w:t>
      </w:r>
      <w:r>
        <w:lastRenderedPageBreak/>
        <w:t>ATAC-TTA-GTA-GAACG-ACT-AACGA-CGAGAT-TTC-TTA-TC--GTTTCTCGCG-TGTCTCA-CG-AAAGT---T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CCATTTTT-TAAA-TTGGCATTCTATG-TCCAA----------TATCTCGATCTTAA-TCTG-AAG-TAT---------------------------AATG-ATGA-ATGG-AAAAAAGA-GAAAATCC----------TTTA-GCTAG-ATAAGGG-AA-GGGGC-GGATGTAG-CCAAGTGG-ATCAA-GGCAGT</w:t>
      </w:r>
    </w:p>
    <w:p w14:paraId="072218D1" w14:textId="77777777" w:rsidR="009359D5" w:rsidRDefault="009359D5" w:rsidP="009359D5">
      <w:r>
        <w:tab/>
        <w:t>Erythrodes_blumei_PK12103</w:t>
      </w:r>
      <w:r>
        <w:tab/>
        <w:t>CCATCTAC---------AAATGGATAATACT--------TTTGTATTCATGTAGATGATTTCTTTAAGGTAG--CAAT----------CCCCAATATCC-AATATATTGT---TCTTAGAACAATATATTGGATATT---GGGGATTCTTTTG---CTTCTTTATCTG------ATTTCTCCGAATTTTCG---------TTCTTTATCATAAAAGAAAGTTCTC-CCCCGCT---------AATGAATGATAAGT-GCC-----TAGGTG-AAGTAT----------------AGTATAAGATAAGTAAGA----------------------AAAGTCTAAGTCTTAGTA-----ATACCTATACTCTTA-----------CTATAA-GAT------------AAAGACTCTTAAGTTGAAATACTATT--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TAAA-TTGGCATTCTATG-TCCAA----------TATCTCGATCTTAA-TCTG-AAG-TAT-GAGGGTAAGAATCAATACAAT-----AATG-ATGA-ATGG-AAAAAATA-GAAAATAC----------TTTA-GCTAG-ATAAGGG-AA-GGGGC-GGATGTAG-CCAAGTGG-ATCAA-GGCAGT</w:t>
      </w:r>
    </w:p>
    <w:p w14:paraId="421EC9EA" w14:textId="77777777" w:rsidR="009359D5" w:rsidRDefault="009359D5" w:rsidP="009359D5">
      <w:r>
        <w:tab/>
        <w:t>Erythrodes_blumei_PK12104</w:t>
      </w:r>
      <w:r>
        <w:tab/>
        <w:t>CCATCTAC---------AAATGGATAATACT--------TTTGTATTCATGTAGATGATTTCTTTAAGGTAG--CAAT----------CCCCAATATCC-AATATATTGT---TCTTAGAACAATATATTGGATATT---GGGGATTCTTTTG---CTTCTTTATCTG------ATTTCTCCGAATTTTCG---------TTCTTTATCATAAAAGAAAGTTCTC-CCCCGCT---------AATGAATGATAAGT-GCC-----TAGGTG-AAGTAT----------------AGTATAAGATAAGTAAGA----------------------AAAGTCTAAGTCTTAGTA-----ATACCTATACTCTTA-----------CTATAA-GAT------------AAAGACTCTTAAGTTGAAATACTATT---GATAAGAC-----TTTTCAC------------R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NTTTTTTACAYTTTT-TAAA-TTGGCATTCTATG-TCCAA----------TATCTCGATCTTAA-TCTG-AAG-TAT-GAGGGTAAGAATCAATACAAT-----AATG-ATGA-ATGG-AAAAAATA-GAAAATAC----------TTTA-GCTAG-ATAAGGG-AA-GGGGC-GGATGTAG-CCAAGTGG-ATCAA-GGCAGT</w:t>
      </w:r>
    </w:p>
    <w:p w14:paraId="3234F47E" w14:textId="77777777" w:rsidR="009359D5" w:rsidRDefault="009359D5" w:rsidP="009359D5">
      <w:r>
        <w:tab/>
        <w:t>Eulophia_flava_SG1158</w:t>
      </w:r>
      <w:r>
        <w:tab/>
        <w:t>CCATCTAT---------AAATGGATAAGACT--------TTTGTATACAATTTTTTCAATTTTTGAAGATAG--CAAT---------CCCCCAATATCT-TGT-------------GTTCTTAGAACACAAGATATT--GGGGGATT------------------------------------------------------TCTTGATCTT------G------------------------AATAAATGATAAGT-GCC-----TAGGTC--------------------------</w:t>
      </w:r>
      <w:r>
        <w:lastRenderedPageBreak/>
        <w:t>TTATGAAAAATAAGA----------------------AAAATAAAAGAAAT---------CTACCTATACTCTTA-----------CTATAA-GAT------------AAAGACTCTTAAGTTGAAATA----------T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3494617D" w14:textId="77777777" w:rsidR="009359D5" w:rsidRDefault="009359D5" w:rsidP="009359D5">
      <w:r>
        <w:tab/>
        <w:t>Eulophia_flava_SG1159</w:t>
      </w:r>
      <w:r>
        <w:tab/>
        <w:t>CCATCTAT---------AAATGGATAAGACT--------TTTGTATACAATTTTTTCAATTTTTGAAGATAG--CAAT---------CCCCCAATATCT-TGT-------------GTTCTTAGAACACAAGATATT--GGGGGATT------------------------------------------------------TCTTGATCTT------G------------------------AATAAATGATAAGT-GCC-----TAGGTC--------------------------TTATGAAAAATAAGA----------------------AAAATAAAAGAAAT---------CTACCTATACTCTTA-----------CTATAA-GAT------------AAAGACTCTTAAGTTGAAATA----------T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ACATTTTT-TAAA-TTGGCATTCTATG-TCCAA----------TATCTCGATCTTAA-TCTG-AAG-TAT---------------------------AATG-ATGA-ATGG-AAAAAAGA-GAAAATCC----------TTTA-GCTAG-ATAAGGR-AA-GGGGC-GGATGTAG-CCAAGTGG-ATCAA-GGCAGT</w:t>
      </w:r>
    </w:p>
    <w:p w14:paraId="3B6CB879" w14:textId="77777777" w:rsidR="009359D5" w:rsidRDefault="009359D5" w:rsidP="009359D5">
      <w:r>
        <w:tab/>
        <w:t>Eulophia_graminea_FJ564680</w:t>
      </w:r>
      <w:r>
        <w:tab/>
        <w:t>CCATCTAT---------AAATGGATAAGACT--------TTTGTATTCATGTATATGAATTTTTGAAGATAG--CAAT---------CCCCCAATATCT-TGTGT----------------------------------------------------------------------------------CTTG---------ATC-TTGTCTT------G------------------------AATGAATGATAAGT-GCC-----TAGGTG-AAGTAT----------------AGTATAAGATAAGTCAGA----------------------AAAGTCTAAGT------------CTACCTATACTCTTA-----------CTATAA-GAT------------AAAGACTATTAAGTCTAAATA----------T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TCC--GATAAATGA-TTAGCTA-CAAAAGGATTCTTTTTG-AGTGAACGTGTCAC-GGCTGATTACTCCTTTTTTTACATTTTT-GAAA-TTGGCATTCTATG-TCCAA----------TATCTCGATCTTAA-TCTG-AAG-TAT---------------------------AATG-ATGA-ATGG-AAAAAAGA-GAAAA-----------------------------------------------------------------------</w:t>
      </w:r>
    </w:p>
    <w:p w14:paraId="54EDDF69" w14:textId="77777777" w:rsidR="009359D5" w:rsidRDefault="009359D5" w:rsidP="009359D5">
      <w:r>
        <w:tab/>
        <w:t>Eulophia_graminea_SG1270</w:t>
      </w:r>
      <w:r>
        <w:tab/>
        <w:t>CCATCTAT---------AAATGGATAAGACT--------TTTGTATTCATGTATATGAATTTTTGAAGATAG--CAAT---------CCCCCAATATCT-TGT-------------GTTCTTAGAA--CAAGATATT--GGGGGATT---------------------------------------TCTTG---------</w:t>
      </w:r>
      <w:r>
        <w:lastRenderedPageBreak/>
        <w:t>ATCTTGATCTT--------GTCTTG-----------------AATGAATGATAAGT-GCC-----TAGGTG-AAGTAT----------------AGTATAAGATAAGTCAGA----------------------AAAGTCTAAGT------------CTACCTATACTCTTA-----------CTATAA-GAT------------AAAGACTATTAAGTCTAAATA----------T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TCC--GATAAATGA-TTAGCTA-CAAAAGGATTCTTTTTG-AGTGAACGTGTCAC-GGCTGATTACTCCTTTTTTTACATTTTT-GAAA-TTGGCATTCTATG-TCCAA----------TATCTCGATCTTAA-TCTG-AAG-TAT---------------------------AATG-ATGA-ATGG-AAAAAAGA-GAAAATAC----------TTTA-GCTAG-ATAAGGG-AA-GGGGC-GGATGTAG-CCAAGTGG-ATCAA-GGCAGT</w:t>
      </w:r>
    </w:p>
    <w:p w14:paraId="44A096BC" w14:textId="77777777" w:rsidR="009359D5" w:rsidRDefault="009359D5" w:rsidP="009359D5">
      <w:r>
        <w:tab/>
        <w:t>Eulophia_graminea_SG1350</w:t>
      </w:r>
      <w:r>
        <w:tab/>
        <w:t>CCATCTAT---------AAATGGATAAGACT--------TTTGTATTCATGTATATGAATTTTTGAAGATAG--CAAT---------CCCCCAATATCT-TGT-------------GTTCTTAGAA--CAAGATATT--GGGGGATT---------------------------------------TCTTG---------ATCTTGATCTT--------GTCTTG-----------------AATGAATGATAAGT-GCC-----TAGGTG-AAGTAT----------------AGTATAAGATAAGTCAGA----------------------AAAGTCTAAGT------------CTACCTATACTCTTA-----------CTATAA-GAT------------AAAGACTATTAAGTCTAAATA----------T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TCC--GATAAATGA-TTAGCTA-CAAAAGGATTCTTTTTG-AGTGAACGTGTCAC-GGCTGATTACTCCTTTTTTTACATTTTT-GAAA-TTGGCATTCTATG-TCCAA----------TATCTCGATCTTAA-TCTG-AAG-TAT---------------------------AATG-ATGA-ATGG-AAAAAAGA-GAAAATAC----------TTTA-GCTAG-ATAAGGG-AA-GGGGC-GGATGTAG-CCAAGTGG-ATCAA-GGCAGT</w:t>
      </w:r>
    </w:p>
    <w:p w14:paraId="5FC39119" w14:textId="77777777" w:rsidR="009359D5" w:rsidRDefault="009359D5" w:rsidP="009359D5">
      <w:r>
        <w:tab/>
        <w:t>Eulophia_picta_PK12045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6CA24E03" w14:textId="77777777" w:rsidR="009359D5" w:rsidRDefault="009359D5" w:rsidP="009359D5">
      <w:r>
        <w:lastRenderedPageBreak/>
        <w:tab/>
        <w:t>Eulophia_picta_PK12046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2997B271" w14:textId="77777777" w:rsidR="009359D5" w:rsidRDefault="009359D5" w:rsidP="009359D5">
      <w:r>
        <w:tab/>
        <w:t>Eulophia_picta_PK12047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3BA55B83" w14:textId="77777777" w:rsidR="009359D5" w:rsidRDefault="009359D5" w:rsidP="009359D5">
      <w:r>
        <w:tab/>
        <w:t>Eulophia_picta_PK12048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</w:t>
      </w:r>
      <w:r>
        <w:lastRenderedPageBreak/>
        <w:t>TCTG-AAG-TAT---------------------------AACG-ATGA-ATGG-AAAAAAGA-GAAAATCC----------TTTA-GCTAG-ATAGGGR-AA-GGGGC-GGATGTAG-CCAAGTGG-ATCAA-GGCAGT</w:t>
      </w:r>
    </w:p>
    <w:p w14:paraId="51B48ED9" w14:textId="77777777" w:rsidR="009359D5" w:rsidRDefault="009359D5" w:rsidP="009359D5">
      <w:r>
        <w:tab/>
        <w:t>Eulophia_picta_PK12137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16D90801" w14:textId="77777777" w:rsidR="009359D5" w:rsidRDefault="009359D5" w:rsidP="009359D5">
      <w:r>
        <w:tab/>
        <w:t>Eulophia_picta_PK12138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1F14DACB" w14:textId="77777777" w:rsidR="009359D5" w:rsidRDefault="009359D5" w:rsidP="009359D5">
      <w:r>
        <w:tab/>
        <w:t>Eulophia_picta_PK12153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</w:t>
      </w:r>
      <w:r>
        <w:lastRenderedPageBreak/>
        <w:t>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7E1A5BB5" w14:textId="77777777" w:rsidR="009359D5" w:rsidRDefault="009359D5" w:rsidP="009359D5">
      <w:r>
        <w:tab/>
        <w:t>Eulophia_picta_SG1271</w:t>
      </w:r>
      <w:r>
        <w:tab/>
        <w:t>CCATCTAT---------AAATGGATAAGACT--------TTTGTATACATGTATATGAATTTTTGAAGATAG--CAAT---------CCCCCAATATCT-TGT---------------GTTCTTAGAACAAGATATT--GGGGGATT------------------------------------------------------TCTTGATCAT----AAAAGTTCTC-CCCCGCC---------AATGAATGATAAGT-GCC-----TAGGTG-AAGTAT----------------AGTATAAGATAAGTCAGA----------------------AAAGTCTAAGTCTTA--------CTACCTATACTCTTA-----------CTATAA-GAT------------AAAGACTCTTAAGTCTAAATA----------GAAGGC-----TTTTCAC------------ATGA--ATAC-TTA-GTA-GAACG-ACT-AACGA-CGAGAT-TTA-TTA-TC--GTTTCTCGCG-TGTCTCA-CG-AAAGT---TATAGTAG-GTGC-AAATTCT-CCCA-ATT-TG-TG-ACCGA-CCAT-ACGATCTGTG-ATATAA-ATA-GGTAAA--TGTTCCTTT-CCATTA-TG-AAT--AGC-GATTGTATGGCC-AATCA-TTGTGGGTA-TAATGGTAGATGCC-CGAGA-CCAAGTCA-CTA-TGATTTCTTT-CT--CCT-CCCTCCTGTT-GAGTTTTTCAATTCTTCCC--GATAAATGA-TTAGCTA-CAAAAGGATTCTTTTTG-AGTGAACGTGTCAC-GGCTGATTACTCCTTTTTTTCCATTTTT-TAAA-TTGGCATTCTATG-TCCAA----------TATCTCGATCTTAA-TCTG-AAG-TAT---------------------------AACG-ATGA-ATGG-AAAAAAGA-GAAAATCC----------TTTA-GCTAG-ATAGGGG-AA-GGGGC-GGATGTAG-CCAAGTGG-ATCAA-GGCAGT</w:t>
      </w:r>
    </w:p>
    <w:p w14:paraId="543D3746" w14:textId="77777777" w:rsidR="009359D5" w:rsidRDefault="009359D5" w:rsidP="009359D5">
      <w:r>
        <w:tab/>
        <w:t>Eulophia_zollingeri_SG1262</w:t>
      </w:r>
      <w:r>
        <w:tab/>
        <w:t>CCATCTAT---------AAATGGATAAGACT--------TTTTTATACAATTTTTTCAATTTTTGAAGATAG--CAAT---------CCCCCAATATCT-TGT-------------GTTCTTAGAACACAAGATATT--GCTATATTATTAT------------------------------------------------TGCTATATCAT----AAAAGTTCTC-CCCCGCC---------AATGAATGATAAGT-GCCAATGATAAGTG-CCTAGG-----------------TCTTATGAAAAATAAGA----------------------AAAATAAAAGAAAT------------TCTATACTCTTA-----------CTATAA-GAT------------AAAGACTCTTAAGTTGAAATA----------TAAGGC-----TTTTCAC------------ATGA--ATAC-TTA-GTA-GAACG-ACT-AACGA-CGAGAT-TTA-TTA-TC--GTTTCTCGCG-TGTCTCA-CA-AAAGT---TATAGTAG-GTGC-AAATTCT-CCCA-ATT-TG-TG-ACCGA-CCAT-ACGATCTGTG-ATATAA-ATA-GGTAAA--TGTTCCTTT-CCATTA-TG-AAT--AGC-GATTGTATGGCC-AATCA-TTGTGGGTA-TAATGGTAGATGCC-CGAGA-CCAAGTCA-CTA-TGATTTCTTT-TT--CCT-CCCTCCTGTT-GAGTTTTTCAATTCTTCCC--GATAAATGA-TTAGCTA-CAAAAGGATTCTTTTTG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4B7E5078" w14:textId="77777777" w:rsidR="009359D5" w:rsidRDefault="009359D5" w:rsidP="009359D5">
      <w:r>
        <w:tab/>
        <w:t>Eulophia_zollingeri_SG1263</w:t>
      </w:r>
      <w:r>
        <w:tab/>
        <w:t>CCATCTAT---------AAATGGATAAGACT--------TTTTTATACAATTTTTTCAATTTTTGAAGATAG--CAAT---------CCCCCAATATCT-TGT-------------GTTCTTAGAACACAAGATATT--GCTATATTATTAT------------------------------------------------TGCTATATCAT----AAAAGTTCTC-CCCCGCC---------AATGAATGATAAGT-GCCAATGATAAGTG-CCTAGG-----------------TCTTATGAAAAATAAGA----------------------AAAATAAAAGAAAT------------TCTATACTCTTA-----------CTATAA-GAT------------AAAGACTCTTAAGTTGAAATA----------TAAGGC-----TTTTCAC------------ATGA--ATAC-TTA-GTA-GAACG-ACT-AACGA-CGAGAT-TTA-TTA-TC--GTTTCTCGCG-TGTCTCA-CA-AAAGT---TATAGTAG-GTGC-AAATTCT-CCCA-ATT-TG-TG-ACCGA-</w:t>
      </w:r>
      <w:r>
        <w:lastRenderedPageBreak/>
        <w:t>CCAT-ACGATCTGTG-ATATAA-ATA-GGTAAA--TGTTCCTTT-CCATTA-TG-AAT--AGC-GATTGTATGGCC-AATCA-TTGTGGGTA-TAATGGTAGATGCC-CGAGA-CCAAGTCA-CTA-TGATTTCTTT-TT--CCT-CCCTCCTGTT-GAGTTTTTCAATTCTTCCC--GATAAATGA-TTAGCTA-CAAAAGGATTCTTTTTG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47E1F5D8" w14:textId="77777777" w:rsidR="009359D5" w:rsidRDefault="009359D5" w:rsidP="009359D5">
      <w:r>
        <w:tab/>
        <w:t>Eulophia_zollingeri_SG1264</w:t>
      </w:r>
      <w:r>
        <w:tab/>
        <w:t>CCATCTAT---------AAATGGATAAGACT--------TTTTTATACAATTTTTTCAATTTTTGAAGATAG--CAAT---------CCCCCAATATCT-TGT-------------GTTCTTAGAACACAAGATATT--GCTATATTATTAT------------------------------------------------TGCTATATCAT----AAAAGTTCTC-CCCCGCC---------AATGAATGATAAGT-GCCAATGATAAGTG-CCTAGG-----------------TCTTATGAAAAATAAGA----------------------AAAATAAAAGAAAT------------TCTATACTCTTA-----------CTATAA-GAT------------AAAGACTCTTAAGTTGAAATA----------TAAGGC-----TTTTCAC------------ATGA--ATAC-TTA-GTA-GAACG-ACT-AACGA-CGAGAT-TTA-TTA-TC--GTTTCTCGCG-TGTCTCA-CA-AAAGT---TATAGTAG-GTGC-AAATTCT-CCCA-ATT-TG-TG-ACCGA-CCAT-ACGATCTGTG-ATATAA-ATA-GGTAAA--TGTTCCTTT-CCATTA-TG-AAT--AGC-GATTGTATGGCC-AATCA-TTGTGGGTA-TAATGGTAGATGCC-CGAGA-CCAAGTCA-CTA-TGATTTCTTT-TT--CCT-CCCTCCTGTT-GAGTTTTTCAATTCTTCCC--GATAAATGA-TTAGCTA-CAAAAGGATTCTTTTTG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42A128AD" w14:textId="77777777" w:rsidR="009359D5" w:rsidRDefault="009359D5" w:rsidP="009359D5">
      <w:r>
        <w:tab/>
        <w:t>Eulophia_zollingeri_SG1265</w:t>
      </w:r>
      <w:r>
        <w:tab/>
        <w:t>CCATCTAT---------AAATGGATAAGACT--------TTTTTATACAATTTTTTCAATTTTTGAAGATAG--CAAT---------CCCCCAATATCT-TGT-------------GTTCTTAGAACACAAGATATT--GCTATATTATTAT------------------------------------------------TGCTATATCAT----AAAAGTTCTC-CCCCGCC---------AATGAATGATAAGT-GCCAATGATAAGTG-CCTAGG-----------------TCTTATGAAAAATAAGA----------------------AAAATAAAAGAAAT------------TCTATACTCTTA-----------CTATAA-GAT------------AAAGACTCTTAAGTTGAAATA----------TAAGGC-----TTTTCAC------------ATGA--ATAC-TTA-GTA-GAACG-ACT-AACGA-CGAGAT-TTA-TTA-TC--GTTTCTCGCG-TGTCTCA-CA-AAAGT---TATAGTAG-GTGC-AAATTCT-CCCA-ATT-TG-TG-ACCGA-CCAT-ACGATCTGTG-ATATAA-ATA-GGTAAA--TGTTCCTTT-CCATTA-TG-AAT--AGC-GATTGTATGGCC-AATCA-TTGTGGGTA-TAATGGTAGATGCC-CGAGA-CCAAGTCA-CTA-TGATTTCTTT-TT--CCT-CCCTCCTGTT-GAGTTTTTCAATTCTTCCC--GATAAATGA-TTAGCTA-CAAAAGGATTCTTTTTG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3BA23A15" w14:textId="77777777" w:rsidR="009359D5" w:rsidRDefault="009359D5" w:rsidP="009359D5">
      <w:r>
        <w:tab/>
        <w:t>Eulophia_zollingeri_SG1353</w:t>
      </w:r>
      <w:r>
        <w:tab/>
        <w:t>CCATCTAT---------AAATGGATAAGACT--------TTTTTATACAATTTTTTCAATTTTTGAAGATAG--CAAT---------CCCCCAATATCT-TGTGT-------------TCTTAGAACACAAGATATT--GCTATATT----------------------------------------------------------TATCAT----AAAAGTTCTC-CCCCGCC---------AATGAATGATAAGT-GCCAATGATAAGTG-CCTAGG-----------------TCTTATGAAAAATAAGA----------------------AAAATAAAAGAAAT------------TCTATACTCTTA-----------CTATAA-GAT------------AAAGACTCTTAAGTTGAAATA----------TAAGGC-----TTTTCAC------------ATGA--</w:t>
      </w:r>
      <w:r>
        <w:lastRenderedPageBreak/>
        <w:t>ATAC-TTA-GTA-GAACG-ACT-AACGA-CGAGAT-TTA-TTA-TC--GTTTCTCGCG-TGTCTCA-CA-AAAGT---TATAGTAG-GTGC-AAATTCT-CCCA-ATT-TG-TG-ACCGA-CCAT-ACGATCTGTG-ATATAA-ATA-GGTAAA--TGTTCCTTT-CCATTA-TG-AAT--AGC-GATTGTATGGCC-AATCA-TTGTGGGTA-TAATGGTAGATGCC-CGAGA-CCAAGTCA-CTA-TGATTTCTTT-TT--CCT-CCCTCCTGTT-GAGTTTTTCAATTCTTCCC--GATAAATGA-TTAGCTA-CAAAAGGATTCTTTTTG-AGTGAACGTGTCAC-GGCTGATTACTCCTTTTTTTACATTTTT-TAAA-TTGGCATTCTATG-TCCAA----------TATCTCGATCTTAA-TCTG-AAG-TAT---------------------------AATG-ATGA-ATGG-AAAAAAGA-GAAAATCC----------TTTA-GCTAG-ATAAGGG-AA-GGGGC-GGATGTAG-CCAAGTGG-ATCAA-GGCAGT</w:t>
      </w:r>
    </w:p>
    <w:p w14:paraId="599B0B2C" w14:textId="77777777" w:rsidR="009359D5" w:rsidRDefault="009359D5" w:rsidP="009359D5">
      <w:r>
        <w:tab/>
        <w:t>Gastrochilus_japonicus_KF262221</w:t>
      </w:r>
      <w:r>
        <w:tab/>
        <w:t>---------------------------TACT--------TTTTTATTCA----TATGAATTTTTGAAGATAG--CAAT---------CCCCCAATATCT-TGT--------------------------------------------CTTTTG---CTTCTCTA---------------------TTTTCG---------TTCTTTATCAT----AAAAGTTTTC-CCCCGCC---------AATGAATGATAAGT-GCC-----TAGGTG-AAGTAT----------------AGTATAAGAAAAGTCAGA----------------------AAAGTCTAAGTCTTATTAGT---ATACCTATACTCTTA-----------CTATAA-GATAAA-----AGATAAAGACTCTTAAGTCTAAATACTATT---GATAAGGCTTTTATTTTCATATGAATACTTAT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-----------------------------------------------------------------------------------------------------------------------------------------------------------------------------</w:t>
      </w:r>
    </w:p>
    <w:p w14:paraId="2C088521" w14:textId="77777777" w:rsidR="009359D5" w:rsidRDefault="009359D5" w:rsidP="009359D5">
      <w:r>
        <w:tab/>
        <w:t>Gastrochilus_japonicus_KF545866</w:t>
      </w:r>
      <w:r>
        <w:tab/>
        <w:t>------------------------TAATACT--------TTTTTATTCA----TATGAATTTTTGAAGATAG--CAAT---------CCCCCAATATCT-TGT--------------------------------------------CTTTTG---CTTCTCTA---------------------TTTTCG---------TTCTTTATCAT----AAAAGTTTTC-CCCCGCC---------AATGAATGATAAGT-GCC-----TAGGTG-AAGTAT----------------AGTATAAGAAAAGTCAGA----------------------AAAGTCTAAGTCTTATTAGT---ATACCTATACTCTTA-----------CTATAA-GATAAA-----AGATAAAGACTCTTAAGTCTAAATACTA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5DE81D46" w14:textId="77777777" w:rsidR="009359D5" w:rsidRDefault="009359D5" w:rsidP="009359D5">
      <w:r>
        <w:tab/>
        <w:t>Gastrochilus_japonicus_KFBG308</w:t>
      </w:r>
      <w:r>
        <w:tab/>
        <w:t>CCTTCGAT---------AAATGGATAATACT--------TTTTTATTCA----TATGAATTTTTGAAGATAG--CAAT---------CCCCCAATATCT-TG-----------------TTCTAAGAACAAGATATT--GGGGGATTCTTTTG---CTTCTCTA---------------------TTTTCG---------TTCTTTATCAT----AAAAGTTTTC-CCCCGCC---------AATGAATGATAAGT-GCC-----TAGGTG-AAGTAT----------------AGTATAAGAAAAGTCAGA----------------------AAAGTCTAAGTCTTATTAGT---</w:t>
      </w:r>
      <w:r>
        <w:lastRenderedPageBreak/>
        <w:t>ATACCTATACTCTTA-----------CTATAA-GATAAA-----AGATAAAGACTCTTAAGTCTAAATACTATT---GATAAGGCTTTTATTTTCATATGAATACTTAT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AGGG-AA-GGGGC-GGATGTAG-CCAAGTGG-ATCAA-GGCAGT</w:t>
      </w:r>
    </w:p>
    <w:p w14:paraId="2CB801EA" w14:textId="77777777" w:rsidR="009359D5" w:rsidRDefault="009359D5" w:rsidP="009359D5">
      <w:r>
        <w:tab/>
        <w:t>Gastrochilus_japonicus_KJ733497</w:t>
      </w:r>
      <w:r>
        <w:tab/>
        <w:t>------------------------TAATACT--------TTTTTATTCA----TATGAATTTTTGAAGATAG--CAAT---------CCCCCAATATCT-TGT--------------------------------------------CTTTTG---CTTCTCTA---------------------TTTTCG---------TTCTTTATCAT----AAAAGTTTTC-CCCCGCC---------AATGAATGATAAGT-GCC-----TAGGTG-AAGTAT----------------AGTATAAGAAAAGTCAGA----------------------AAAGTCTAAGTCTTATTAGT---ATACCTATACTCTTA-----------CTATAA-GATAAA-----AGATAAAGACTCTTAAGTCTAAATACTATT--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-----------------------------------------------------------------------</w:t>
      </w:r>
    </w:p>
    <w:p w14:paraId="2A2E2EAC" w14:textId="77777777" w:rsidR="009359D5" w:rsidRDefault="009359D5" w:rsidP="009359D5">
      <w:r>
        <w:tab/>
        <w:t>Goodyera_foliosa_PK12067</w:t>
      </w:r>
      <w:r>
        <w:tab/>
        <w:t>CCATCTAC---------AAATGGATAATACT--------TTTGTATTCATGTAGATGAATTCTTTAAGGTAG--CAAT----------CCCCAATATCC-AATATATTGT---TCTAAGAACAATATATTGGATATT---GGGGATTCTTTTG---CTTCTTTATCCG------ATTTCTCCGAATTTTCG---------TTCTTTATCATAAAAGAAAGTTCTC-CCCCGCT---------AATGAATGATAAGT-GCC-----TAGGTG-AAGTAT----------------AGTATAAGATAAGTAAGA----------------------AAAGTCTAAGTCTTAGTATA-CTATACCTATACTCTTA-----------CTATAA-GAT------------AAAGACTCTTAAGTTGAAATACTATCA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48C14CF5" w14:textId="77777777" w:rsidR="009359D5" w:rsidRDefault="009359D5" w:rsidP="009359D5">
      <w:r>
        <w:tab/>
        <w:t>Goodyera_foliosa_SG1309</w:t>
      </w:r>
      <w:r>
        <w:tab/>
        <w:t>CCATCTAC---------AAATGGATAATACT--------TTTGTATTCATGTAGATGAATTCTTTAAGGTAG--CAAT----------CCCCAATATCC-AATATATTGT---TCTAAGAACAATATATTGGATATT---GGGGATTCTTTTG---CTTCTTTATCCG------ATTTCTCCGAATTTTCG--</w:t>
      </w:r>
      <w:r>
        <w:lastRenderedPageBreak/>
        <w:t>-------TTCTTTATCATAAAAGAAAGTTCTC-CCCCGCT---------AATGAATGATAAGT-GCC-----TAGGTG-AAGTAT----------------AGTATAAGATAAGTAAGA----------------------AAAGTCTAAGTCTTAGTATA-CTATACCTATACTCTTA-----------CTATAA-GAT------------AAAGACTCTTAAGTTGAAATACTATCA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3AB22FFE" w14:textId="77777777" w:rsidR="009359D5" w:rsidRDefault="009359D5" w:rsidP="009359D5">
      <w:r>
        <w:tab/>
        <w:t>Goodyera_foliosa_SG1315</w:t>
      </w:r>
      <w:r>
        <w:tab/>
        <w:t>CCATCTAC---------AAATGGATAATACT--------TTTGTATTCATGTAGATGAATTCTTTAAGGTAG--CAAT----------CCCCAATATCC-AATATATTGT---TCTAAGAACAATATATTGGATATT---GGGGATTCTTTTG---CTTCTTTATCCG------ATTTCTCCGAATTTTCG---------TTCTTTATCATAAAAGAAAGTTCTC-CCCCGCT---------AATGAATGATAAGT-GCC-----TAGGTG-AAGTAT----------------AGTATAAGATAAGTAAGA----------------------AAAGTCTAAGTCTTAGTATA-CTATACCTATACTCTTA-----------CTATAA-GAT------------AAAGACTCTTAAGTTGAAATACTATCA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60E7E6B5" w14:textId="77777777" w:rsidR="009359D5" w:rsidRDefault="009359D5" w:rsidP="009359D5">
      <w:r>
        <w:tab/>
        <w:t>Goodyera_procera_KFBG3173</w:t>
      </w:r>
      <w:r>
        <w:tab/>
        <w:t>CCATCTAC---------AAATGGATAATACT--------TTTGTATTCATGTAGATGAATTCTTTAA---------------------GCCCAATATCC-AATAGATTTT---TCTAAGAAAAATCTATTGGATATT---GGGGATTCTTTTG---CTTCTTTATCCG------ATTTCTCCGAATTTTCG---------TTCTTTATCATAAAAGAAAGTTCTC-CCCCGCT---------AATGAATGATAAGT-GCC-----TAGGTG-AAGTAT----------------AGTATAAGATAAGTAAGA----------------------AAAGTCTAAGTCTTAGTATA-CTATACCTATA--------------------------------------------CTCTTAAGTTGAAATACTATCC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G-GAAA-TTGGCATTCTATG-TCCAA----------TATCTCGATCTTAA-TCTG-AAG-TAT-GAGGGTAAGAATCAATACAAT-----AATG-ATGA-ATGG-AAAAAATA-GAAAATCC----------TTTA-GCTAG-ATAAGGG-AA-GGGGC-GGATGTAG-CCAAGTGG-ATCAA-GGCAGT</w:t>
      </w:r>
    </w:p>
    <w:p w14:paraId="3B8A99E0" w14:textId="77777777" w:rsidR="009359D5" w:rsidRDefault="009359D5" w:rsidP="009359D5">
      <w:r>
        <w:lastRenderedPageBreak/>
        <w:tab/>
        <w:t>Goodyera_procera_SG1152</w:t>
      </w:r>
      <w:r>
        <w:tab/>
        <w:t>CCATCTAC---------AAATGGATAATACT--------TTTGTATTCATGTAGATGAATTCTTTAA---------------------GCCCAATATCC-AATAGATTTT---TCTAAGAAAAATCTATTGGATATT---GGGGATTCTTTTG---CTTCTTTATCCG------ATTTCTCCGAATTTTCG---------TTCTTTATCATAAAAGAAAGTTCTC-CCCCGCT---------AATGAATGATAAGT-GCC-----TAGGTG-AAGTAT----------------AGTATAAGATAAGTAAGA----------------------AAAGTCTAAGTCTTAGTATA-CTATACCTATA--------------------------------------------CTCTTAAGTTGAAATACTATCC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G-GAAA-TTGGCATTCTATG-TCCAA----------TATCTCGATCTTAA-TCTG-AAG-TAT-GAGGGTAAGAATCAATACAAT-----AATG-ATGA-ATGG-AAAAAATA-GAAAATCC----------TTTA-GCTAG-ATAAGGA----------------------------------------</w:t>
      </w:r>
    </w:p>
    <w:p w14:paraId="4F3E0456" w14:textId="77777777" w:rsidR="009359D5" w:rsidRDefault="009359D5" w:rsidP="009359D5">
      <w:r>
        <w:tab/>
        <w:t>Goodyera_procera_SG1240</w:t>
      </w:r>
      <w:r>
        <w:tab/>
        <w:t>CCATCTAC---------AAATGGATAATACT--------TTTGTATTCATGTAGATGAATTCTTTAA---------------------GCCCAATATCC-AATAGATTTT---TCTAAGAAAAATCTATTGGATATT---GGGGATTCTTTTG---CTTCTTTATCCG------ATTTCTCCGAATTTTCG---------TTCTTTATCATAAAAGAAAGTTCTC-CCCCGCT---------AATGAATGATAAGT-GCC-----TAGGTG-AAGTAT----------------AGTATAAGATAAGTAAGA----------------------AAAGTCTAAGTCTTAGTATA-CTATACCTATA--------------------------------------------CTCTTAAGTTGAAATACTATCC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G-GAAAATTGGCATTCTATG-TCCAA---------TATTCTCGATCTTAA-TCTG-AAG-TATGGGGGGTAAGAATCATTACCAT-----AATG-ATGA-ATGG-AAAAAATA-GAAAATTCTT--------TTTA-CCTAG-ATAAGGG-AA-GGGGC-GGATGTAG-CCAAGTGG-ATCAA-GGCATT</w:t>
      </w:r>
    </w:p>
    <w:p w14:paraId="1939288B" w14:textId="77777777" w:rsidR="009359D5" w:rsidRDefault="009359D5" w:rsidP="009359D5">
      <w:r>
        <w:tab/>
        <w:t>Goodyera_procera_SG1241</w:t>
      </w:r>
      <w:r>
        <w:tab/>
        <w:t>CCATCTAC---------AAATGGATAATACT--------TTTGTATTCATGTAGATGAATTCTTTAA---------------------GCCCAATATCC-AATAGATTTT---TCTAAGAAAAATCTATTGGATATT---GGGGATTCTTTTG---CTTCTTTATCCG------ATTTCTCCGAATTTTCG---------TTCTTTATCATAAAAGAAAGTTCTC-CCCCGCT---------AATGAATGATAAGT-GCC-----TAGGTG-AAGTAT----------------AGTATAAGATAAGTAAGA----------------------AAAGTCTAAGTCTTAGTATA-CTATACCTATA--------------------------------------------CTCTTAAGTTGAAATACTATCC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G-GAAT-GGGGCATTCTAGG-TCCAA---------</w:t>
      </w:r>
      <w:r>
        <w:lastRenderedPageBreak/>
        <w:t>-TATCTCGATCTTAA-TCGG-GAGGTGG-GGGGGTGGGAATCATTAC-------ATATGGATGA-GTGG-AAAAATAG---AAATC-----------TTTA-TCTAG-ATAGGGA----GGGGC-GGATGTAG--CAAGTG--ATCA--GGCAGT</w:t>
      </w:r>
    </w:p>
    <w:p w14:paraId="40D5130B" w14:textId="77777777" w:rsidR="009359D5" w:rsidRDefault="009359D5" w:rsidP="009359D5">
      <w:r>
        <w:tab/>
        <w:t>Goodyera_procera_SG1346</w:t>
      </w:r>
      <w:r>
        <w:tab/>
        <w:t>CCATCTAC---------AAATGGATAATACT--------TTTGTATTCATGTAGTTGAATTCTTTAA---------------------GCCCAATATCC-AATAGATTTT---TCTAAGAAAAATCTATTGGATATT---GGGGATTCTTTTG---CTTCTTTATCCG------ATTTCTCCGAATTTTCG---------TTCTTTATCATAAAAGAAAGTTCTC-CCCCGCT---------AATGAATGATAAGT-GCC-----TAGGTG-AAGTAT----------------AGTATAAGATAAGTAAGA----------------------AAAGTCTAAGTCTTAGTATA-CTATACCTATA--------------------------------------------CTCTTAAGTTGAAATACTATCC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MC-GGCCGATTACTCCTTTTTTTACATTTTG-GAAA-TTGGCATTCTATG-TCCAA----------TATCTCGATCTTAA-TCTG-AAG-TAT-GAGGGTAAGAATCAATACAAT-----AATG-ATGA-ATGG-AAAAAATA-GAAAATCC----------TTTA-GCTAG-ATAAGG--AA-GGGGC-GGA---------------------------</w:t>
      </w:r>
    </w:p>
    <w:p w14:paraId="49486FD4" w14:textId="77777777" w:rsidR="009359D5" w:rsidRDefault="009359D5" w:rsidP="009359D5">
      <w:r>
        <w:tab/>
        <w:t>Goodyera_seikoomontana_KFBG2113A</w:t>
      </w:r>
      <w:r>
        <w:tab/>
        <w:t>CCATCTAC---------AAATGGATAATACT--------TTTGTATTCATGTAGATGAATTCTTTAAGGTGG--CAAT----------CCCCAATATCC-AATATTTTGT---TCTAAGAACAAAATATTGGATATT---GGGGATTCTTTTG---CTTCTTTATCTG------ATTTCTCCAAATTTTCG---------TTCTTTATCAT----AAAAGTTCTC-CCCCGCT---------AATGAATGATAAGT-GCC-----TAGGTG-AAGTAT----------------AGTATAAGATAAGTAAGA----------------------AAAGTCTAAGTCTTAGTATA-CTATACCTATACTCTTA-----------CTATAA-GAT------------AAAGACTCTTAAGTTGAAATACTCTCA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TAAA-TTGGCATTCTATG-TCCAA----------TATCTCGATCTTAA-TCTG-AAG-TAT-GAGGGTAAGAATCAATACAAT-----AATG-ATGA-ATGG-AAAAAATA-GAAAATCC----------TTTA-GCTAG-ATAAGG--AA-GGGGC-------------------------------</w:t>
      </w:r>
    </w:p>
    <w:p w14:paraId="7AF6E1E4" w14:textId="77777777" w:rsidR="009359D5" w:rsidRDefault="009359D5" w:rsidP="009359D5">
      <w:r>
        <w:tab/>
        <w:t>Goodyera_seikoomontana_SG1252</w:t>
      </w:r>
      <w:r>
        <w:tab/>
        <w:t>CCATCTAC---------AAATGGATAATACT--------TTTGTATTCATGTAGATGAATTCTTTAAGGTGG--CAAT----------CCCCAATATCC-AATATTTTGT---TCTAAGAACAAAATATTGGATATT---GGGGATTCTTTTG---CTTCTTTATCTG------ATTTCTCCAAATTTTCG---------TTCTTTATCAT----AAAAGTTCTC-CCCCGCT---------AATGAATGATAAGT-GCC-----TAGGTG-AAGTAT----------------AGTATAAGATAAGTAAGA----------------------AAAGTCTAAGTCTTAGTATA-CTATACCTATACTCTTA-----------CTATAA-GAT------------AAAGACTCTTAAGTTGAAATACTCTCAA-GATAAGAC-----TTTTCAC------------ATGA--ATAC-TTA-GTA-GAACG-ACT-AACGA-CGAGAT-TTA-TTA-TC--GTTTCTCGCA-TGTCTCA-CG-AAAGT---GAGAGTAG-GTGC-GAATTCT-CCCA-ATT-TG-TG-ACCGA-CCAT-ACGATCTGTT-ATATAA-ATA-GGTAAA--TGTTCCTTT-CCATTA-TG-AAT--AGC-GATTGTATGGCC-</w:t>
      </w:r>
      <w:r>
        <w:lastRenderedPageBreak/>
        <w:t>AATCA-TTGTGGGTA-TAATGGTAGATGCC-CGAGA-CCAAGTCA-CTA-TTATTTCTTT-CT--CCT-CCCTCATGTT-GAGTTTTTCAATTTTTCCC--GATAAATGA-TTAGCTA-CAAAAGGATTTTTTTTT-AGTGAACGTGTCAC-GGCCGATTACTCCTTTTTTTACATTTTT-AAAA-TGGGCTTTCTAGG-CCCAA----------AATCCCGATTTTAA-TCGG-GAGGTGG-GGGGGTAGGAATCATCACATA------ATGGATGA-GGGGGAAAAAATA-GAAAATCC----------TTTTATCTAT-ATAAGGG-AA-GGGGCGGGATGTAC-CCAATTGG-TACAAGGGGAGG</w:t>
      </w:r>
    </w:p>
    <w:p w14:paraId="6C44EBC6" w14:textId="77777777" w:rsidR="009359D5" w:rsidRDefault="009359D5" w:rsidP="009359D5">
      <w:r>
        <w:tab/>
        <w:t>Goodyera_seikoomontana_SG1253</w:t>
      </w:r>
      <w:r>
        <w:tab/>
        <w:t>CCATCTAC---------AAATGGATAATACT--------TTTGTATTCATGTAGATGAATTCTTTAAGGTGG--CAAT----------CCCCAATATCC-AATATTTTGT---TCTAAGAACAAAATATTGGATATT---GGGGATTCTTTTG---CTTCTTTATCTG------ATTTCTCCAAATTTTCG---------TTCTTTATCAT----AAAAGTTCTC-CCCCGCT---------AATGAATGATAAGT-GCC-----TAGGTG-AAGTAT----------------AGTATAAGATAAGTAAGA----------------------AAAGTCTAAGTCTTAGTATA-CTATACCTATACTCTTA-----------CTATAA-GAT------------AAAGACTCTTAAGTTGAAATACTCTCA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TAAA-TTGGCATTCTATG-TCCAA----------TATCTCGATCTTAA-TCTG-AAG-TAT-GAGGGTAAGAATCAATACAAT-----AATG-ATGA-ATGG-AAAAAATA-GAAAATCC----------TTTA-GCTAG-ATAA-------------------------------------------</w:t>
      </w:r>
    </w:p>
    <w:p w14:paraId="2B160630" w14:textId="77777777" w:rsidR="009359D5" w:rsidRDefault="009359D5" w:rsidP="009359D5">
      <w:r>
        <w:tab/>
        <w:t>Goodyera_seikoomontana_SG1354</w:t>
      </w:r>
      <w:r>
        <w:tab/>
        <w:t>CCATCTAC---------AAATGGATAATACT--------TTTGTATTCATGTAGATGAATTCTTTAAGGTGG--CAAT----------CCCCAATATCC-AATATTTTGT---TCTAAGAACAAAATATTGGATATT---GGGGATTCTTTTG---CTTCTTTATCTG------ATTTCTCCAAATTTTCG---------TTCTTTATCAT----AAAAGTTCTC-CCCCGCT---------AATGAATGATAAGT-GCC-----TAGGTG-AAGTAT----------------AGTATAAGATAAGTAAGA----------------------AAAGTCTAAGTCTTAGTATA-CTATACCTATACTCTTA-----------CTATAA-GAT------------AAAGACTCTTAAGTTGAAATACTCTCAA-GATAAGAC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MC-GGCCGATTACTCCTTTTTTTACATTTTT-TAAA-TTGGCATTCTATG-TCCAA----------TATCTCGATCTTAA-TCTG-AAG-TAT-GAGGGTAAGAATCAATACAAT-----AATG-ATGA-ATGG-AAAAAATA-GAAAATCC----------TTTA-GCTAG-ATAAGGG-AA-GGGGC-G-----------------------------</w:t>
      </w:r>
    </w:p>
    <w:p w14:paraId="06F831A3" w14:textId="77777777" w:rsidR="009359D5" w:rsidRDefault="009359D5" w:rsidP="009359D5">
      <w:r>
        <w:tab/>
        <w:t>Goodyera_viridiflora_PK12170</w:t>
      </w:r>
      <w:r>
        <w:tab/>
        <w:t>CCATCTAC---------AAATGGATAATACT--------TTTGTATTCATGTAGATGAATTCTTTAAGGTAG--CAAT----------CCCCAATATCC-AATATTTTGT---TCTTAGAACAAAATATTGGATATT---GGGGATTCTTTTG---CTTCTTTATCTG------ATTTCTCCAAATTTTCG---------TTCTTTATCATAAAAGAAAGTTCTC-CCCCGCT---------AATGAATGATAAGT-GCC-----TAGGTG-AAGTAT----------------AGTATAAGATAAGTAAGA----------------------AAAGTCTAAGTCTTAGTATA-CTATACCTATACTCTTACTCTTA-----CTATAA-GAT------------AAAGACTCTTAA---------CTCTC---------------</w:t>
      </w:r>
      <w:r>
        <w:lastRenderedPageBreak/>
        <w:t>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TAAA-TTGGCATTCTATG-TCCAA----------TATCTCGATCTTAA-TCTG-AAG-TAT-GAGGGTAAGAATCAATACAAT-----AATG-ATGA-ATGG-AAAAAAGA-GAAAATCC----------TTTA-GCTAG-ATAAGGG-AA-GGGGC-------------------------------</w:t>
      </w:r>
    </w:p>
    <w:p w14:paraId="7A94F7A7" w14:textId="77777777" w:rsidR="009359D5" w:rsidRDefault="009359D5" w:rsidP="009359D5">
      <w:r>
        <w:tab/>
        <w:t>Goodyera_viridiflora_PK12172</w:t>
      </w:r>
      <w:r>
        <w:tab/>
        <w:t>CCATCTAC---------AAATGGATAATACT--------TTTGTATTCATGTAGATGAATTCTTTAAGGTAG--CAAT----------CCCCAATATCC-AATATTTTGT---TCTTAGAACAAAATATTGGATATT---GGGGATTCTTTTG---CTTCTTTATCTG------ATTTCTCCAAATTTTCG---------TTCTTTATCATAAAAGAAAGTTCTC-CCCCGCT---------AATGAATGATAAGT-GCC-----TAGGTG-AAGTAT----------------AGTATAAGATAAGTAAGA----------------------AAAGTCTAAGTCTTAGTATA-CTATACCTATACTCTTACTCTTA-----CTATAA-GAT------------AAAGACTCTTAA---------CTCTC----------------TTTTCAC------------ATGA--ATAC-TTA-GTA-GAACG-ACT-AACGA-CGAGAT-TTA-TTA-TC--GTTTCTCGCA-W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NTTTTTTACATTTTT-TAAA-TTGGCATTCTATG-TCCAA----------TATCTCGATCTTAA-TCTG-AAG-TAT-GAGGGTAAGAATCAATACAAT-----AATG-ATGA-ATGG-AAAAAAGA-GAAAATCC----------TTTA-GCTAG-ATAAGGG-AA-GGGGC-GGATGTAG-CCAAGTGG-ATCAA-GGCAGY</w:t>
      </w:r>
    </w:p>
    <w:p w14:paraId="3FEDBFC6" w14:textId="77777777" w:rsidR="009359D5" w:rsidRDefault="009359D5" w:rsidP="009359D5">
      <w:r>
        <w:tab/>
        <w:t>Goodyera_viridiflora_SG1305</w:t>
      </w:r>
      <w:r>
        <w:tab/>
        <w:t>CCATCTAC---------AAATGGATAATACT--------TTTGTATTCATGTAGATGAATTCTTTAAGGTAG--CAAT----------CCCCAATATCC-AATATTTTGT---TCTTAGAACAAAATATTGGATATT---GGGGATTCTTTTG---CTTCTTTATCTG------ATTTCTCCAAATTTTCG---------TTCTTTATCATAAAAGAAAGTTCTC-CCCCGCT---------AATGAATGATAAGT-GCC-----TAGGTG-AAGTAT----------------AGTATAAGATAAGTAAGA----------------------AAAGTCTAAGTCTTAGTATA-CTATACCTATACTCTTACTCTTA-----CTATAA-GAT------------AAAGACTCTTAA---------CTCTC-----------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TAAA-TTGGCATTCTATG-TCCAA----------TATCTCGATCTTAA-TCTG-AAG-TAT-GAGGGTAAGAATCAATACAAT-----AATG-ATGA-ATGG-AAAAAAGA-GAAAATCC----------TTTA-GCTAG-ATAAGG--AA-GGGGC-G-----------------------------</w:t>
      </w:r>
    </w:p>
    <w:p w14:paraId="1EE2DD62" w14:textId="77777777" w:rsidR="009359D5" w:rsidRDefault="009359D5" w:rsidP="009359D5">
      <w:r>
        <w:tab/>
        <w:t>Goodyera_viridiflora_SG1306</w:t>
      </w:r>
      <w:r>
        <w:tab/>
        <w:t>CCATCTAC---------AAATGGATAATACT--------TTTGTATTCATGTAGATGAATTCTTTAAGGTAG--CAAT----------CCCCAATATCC-AATATTTTGT---TCTTAGAACAAAATATTGGATATT---GGGGATTCTTTTG---CTTCTTTATCTG------ATTTCTCCAAATTTTCG---</w:t>
      </w:r>
      <w:r>
        <w:lastRenderedPageBreak/>
        <w:t>------TTCTTTATCATAAAAGAAAGTTCTC-CCCCGCT---------AATGAATGATAAGT-GCC-----TAGGTG-AAGTAT----------------AGTATAAGATAAGTAAGA----------------------AAAGTCTAAGTCTTAGTATA-CTATACCTATACTCTTACTCTTA-----CTATAA-GAT------------AAAGACTCTTAA---------CTCTC----------------TTTTCA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TAAA-TTGGCATTCTATG-TCCAA----------TATCTCGATCTTAA-TCTG-AAG-TAT-GAGGGTAAGAATCAATACAAT-----AATG-ATGA-ATGG-AAAAAAGA-GAAAATCC----------TTTA-GCTAG-ATAAGGG-AA-GGGGC-------------------------------</w:t>
      </w:r>
    </w:p>
    <w:p w14:paraId="0053B2E6" w14:textId="77777777" w:rsidR="009359D5" w:rsidRDefault="009359D5" w:rsidP="009359D5">
      <w:r>
        <w:tab/>
        <w:t>Habenaria_ciliolaris_MF944660</w:t>
      </w:r>
      <w:r>
        <w:tab/>
        <w:t>---------------------------TACT--------GTTGTATTCATGAATATTCATTATTGAAGATAT--AAAT---------CTCCCAATATCT-TGT--------------------------------------------G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-------------------------------------------</w:t>
      </w:r>
    </w:p>
    <w:p w14:paraId="2602E12C" w14:textId="77777777" w:rsidR="009359D5" w:rsidRDefault="009359D5" w:rsidP="009359D5">
      <w:r>
        <w:tab/>
        <w:t>Habenaria_ciliolaris_MF944824</w:t>
      </w:r>
      <w:r>
        <w:tab/>
        <w:t>---------------------------TACT--------GTTGTATTCATGAATATGAATTATTGAAGATAT--AAAT---------CCCCCAATATCT-TGT--------------------------------------------GTTTTG---CTTCTTTATCCGAATCCGATTTCTCCAAATTTTT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----------------------------------------------------------</w:t>
      </w:r>
    </w:p>
    <w:p w14:paraId="578510A1" w14:textId="77777777" w:rsidR="009359D5" w:rsidRDefault="009359D5" w:rsidP="009359D5">
      <w:r>
        <w:lastRenderedPageBreak/>
        <w:tab/>
        <w:t>Habenaria_dentata_KF262153</w:t>
      </w:r>
      <w:r>
        <w:tab/>
        <w:t>---------------------------TACT--------GTTGTATTCATGAATATGAATTATTGAAGATAT--AAAT---------CCCCCAATATCT-TGT--------------------------------------------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-----------------------------------------------------------------------------------------------------------------------------------------------------------------------------</w:t>
      </w:r>
    </w:p>
    <w:p w14:paraId="26DBC8D5" w14:textId="77777777" w:rsidR="009359D5" w:rsidRDefault="009359D5" w:rsidP="009359D5">
      <w:r>
        <w:tab/>
        <w:t>Habenaria_dentata_KF262154</w:t>
      </w:r>
      <w:r>
        <w:tab/>
        <w:t>---------------------------TACT--------TTTGTATTCATGAATATGAATTATTGAAGATAT--AAAT---------CCCCCAATATCT-TGT--------------------------------------------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-----------------------------------------------------------------------------------------------------------------------------------------------------------------------------</w:t>
      </w:r>
    </w:p>
    <w:p w14:paraId="58B44CC6" w14:textId="77777777" w:rsidR="009359D5" w:rsidRDefault="009359D5" w:rsidP="009359D5">
      <w:r>
        <w:tab/>
        <w:t>Habenaria_dentata_KFBG2126A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</w:t>
      </w:r>
      <w:r>
        <w:lastRenderedPageBreak/>
        <w:t>TATCTCGATCTTAA-TCTG-AAG-TAT-GAGGGTAAGAATCAATACAAT-----AATG-ATGA-ATGG-AAAAAAGA-TAAAATCC----------TTTA-GCTAG-ATAAGG--AA-GGGGC-GGA---------------------------</w:t>
      </w:r>
    </w:p>
    <w:p w14:paraId="17F22704" w14:textId="77777777" w:rsidR="009359D5" w:rsidRDefault="009359D5" w:rsidP="009359D5">
      <w:r>
        <w:tab/>
        <w:t>Habenaria_dentata_KFBG2126B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W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GGATGTAG-CCAAGTGG-ATCAA-GGCAGT</w:t>
      </w:r>
    </w:p>
    <w:p w14:paraId="3FCF8B30" w14:textId="77777777" w:rsidR="009359D5" w:rsidRDefault="009359D5" w:rsidP="009359D5">
      <w:r>
        <w:tab/>
        <w:t>Habenaria_dentata_KR350272</w:t>
      </w:r>
      <w:r>
        <w:tab/>
        <w:t>--------------------TGGATAGTACT--------GTTGTATTCATGAATATGAATTATTGAAGATCT--AAAT---------CCCCCAATATCT-TGT--------------------------------------------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---------------------------------------------------</w:t>
      </w:r>
    </w:p>
    <w:p w14:paraId="181B75E6" w14:textId="77777777" w:rsidR="009359D5" w:rsidRDefault="009359D5" w:rsidP="009359D5">
      <w:r>
        <w:tab/>
        <w:t>Habenaria_dentata_PK12058</w:t>
      </w:r>
      <w:r>
        <w:tab/>
        <w:t>---------------------------------------GTTCTATTCATGAATATGAATTATTGAAGATAT--AAAT---------CCCCCAATATCT-TGT-----------------TTTAAG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</w:t>
      </w:r>
      <w:r>
        <w:lastRenderedPageBreak/>
        <w:t>AATCA-TTGTGGGTA-TAATGGTAGATGCC-CGAGA-CCAAGTCA-CTA-TTATTTCTTT-CT--CCT-CCCTCATGTT-GAGTTTTTCAATTTTTCCC--GATAAATGA-TTAGCTA-CAAAAGGATTTTTTTTT-AGTGAACGTGTCAC-GGCTGATTACTCCTTTTTTTACCTTTTT-AAAA-TGGGGATTTTATGGCCCAA----------ATTCC-GATTTTAA-ACCG-AAATTA--GGGGG---GAAAAACCCCCCC----AAAGG-GGGG-AGGGGAAAAAAGA--AAAACCC----------CTAA-ACAAA--AAAGGGAGAGGGGGC-GGAATTAC-CCAAGGGG-ATCAG-GGCGGG</w:t>
      </w:r>
    </w:p>
    <w:p w14:paraId="7086BAA4" w14:textId="77777777" w:rsidR="009359D5" w:rsidRDefault="009359D5" w:rsidP="009359D5">
      <w:r>
        <w:tab/>
        <w:t>Habenaria_dentata_PK12059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TCCTTTTT-GAAAATGGGCTTTCATTG-CCCAA----------ATTCCCAATTTAAA-TGGA-AAATTAA---GGGT-AAAATCCACCCCAA------ATG-GTTAATGGGGAAAAAAGAATAATTCCT----------TTTA-TTTAA-ATAAGGA-AG-GGGGG-GGATGTG--CCAATGTG-ATCAA-GGC-GT</w:t>
      </w:r>
    </w:p>
    <w:p w14:paraId="7BB3075B" w14:textId="77777777" w:rsidR="009359D5" w:rsidRDefault="009359D5" w:rsidP="009359D5">
      <w:r>
        <w:tab/>
        <w:t>Habenaria_dentata_SG1005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CCATTTTT-AAAA-TGGGATTTTTAGG-CCCAA----------AACCCGGATCTAAC-TCGG-AAG-TTTGGGGGGTAAAAACCATTCCATT------ATG-GAGG-GTGGAAAAAAAGA-ATAAATCT----------CTTTTCTTTG-AAAGGGG-AA-GGGGCCGGATTGTGCCCAAGTGGAATCAA-GGGCGT</w:t>
      </w:r>
    </w:p>
    <w:p w14:paraId="1E2E2FE9" w14:textId="77777777" w:rsidR="009359D5" w:rsidRDefault="009359D5" w:rsidP="009359D5">
      <w:r>
        <w:tab/>
        <w:t>Habenaria_dentata_SG1009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CCGCC---------AATGAATGATAAGT-GTC-----TAGGTG-AAGTAT--</w:t>
      </w:r>
      <w:r>
        <w:lastRenderedPageBreak/>
        <w:t>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RGTAAA--TGTTCCTTT-CCATTA-TG-AAT--AGC-GATTGTATGGCC-AATCA-TTGTGGGTA-TAATGGTAGATGCC-CGAGA-CCAAGTCA-CTA-TTR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GGATGTAG-CCAAGTGG-ATCAA-GGCAGT</w:t>
      </w:r>
    </w:p>
    <w:p w14:paraId="6CF0CF3D" w14:textId="77777777" w:rsidR="009359D5" w:rsidRDefault="009359D5" w:rsidP="009359D5">
      <w:r>
        <w:tab/>
        <w:t>Habenaria_leptoloba_PK12060</w:t>
      </w:r>
      <w:r>
        <w:tab/>
        <w:t>CCATCTAC---------AAATGGATAGTACT--------GTTGTATTCAAATTTATGAATTATTGAAGATAT--AAAT---------ACCCCAATATCT-TGT-----------------TCTTAGAACAAGATATT--GGGGTATTCTTTTG---CTTCTTTATCCGAATCCAATTTCTCCAAATTTTCG---------TTTTTTATCATAAAATAAAGTTCTC-CCCCGCC---------AATGAATGATAAGT-GTC-----TAGGTG-AAGTAT----------------AGTATAAGATAAGTAAGA----------------------AAAGTCTAAGTCTTAGTATA-CTATACCTATACTCTTA-----------CTCTAA-GAT------------AAAGACTCTTAAGTCTAAT-------AA-GATAAGAC-----TTTTCG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6D4B4FF1" w14:textId="77777777" w:rsidR="009359D5" w:rsidRDefault="009359D5" w:rsidP="009359D5">
      <w:r>
        <w:tab/>
        <w:t>Habenaria_leptoloba_PK12160</w:t>
      </w:r>
      <w:r>
        <w:tab/>
        <w:t>CCATCTAC---------AAATGGATAGTACT--------GTTGTATTCAAATTTATGAATTATTGAAGATAT--AAAT---------ACCCCAATATCT-TGT-----------------TCTTAGAACAAGATATT--GGGGTATTCTTTYG---CTTCTTTATCCGAATCCAATTTCTCCAAATTTTCG---------TTTTTTATCATAAAATAAAGTTCTC-CCCCGCC---------AATGAATGATAAGT-GTC-----TAGGTG-AAGTAT----------------AGTATAAGATAAGTAAGA----------------------AAAGTCTAAGTCTTAGTATA-CTATACCTATACTCTTA-----------CTCTAA-GAT------------AAAGACTCTTAAGTCTAAT-------AA-GATAAGAC-----TTTTCG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YGAACGTGTCAC-GGCCGATTACTCCNTTTTTTACATTTTT-GAAA-TTGGCATTCTATG-TCCAA----------TATCTCGATCTTAA-TCTG-AAG-TAT-GAGGGTAAGAATCARTACAAT-----AATG-ATGA-ATGG-AAAAAATA-GAAAATCC----------TTTA-GCTAG-ATAAGGG-AA-GGGGC-GGATGTAG-CCAAGTGG-RTCAA-GGCAGT</w:t>
      </w:r>
    </w:p>
    <w:p w14:paraId="7D46C942" w14:textId="77777777" w:rsidR="009359D5" w:rsidRDefault="009359D5" w:rsidP="009359D5">
      <w:r>
        <w:lastRenderedPageBreak/>
        <w:tab/>
        <w:t>Habenaria_leptoloba_PK12161</w:t>
      </w:r>
      <w:r>
        <w:tab/>
        <w:t>CCATCTAC---------AAATGGATAGTACT--------GYTGTATTCAAATTTATGAATTATTGAAGATAT--AAAT---------ACCCCAATATCT-TGT-----------------TCTTAGAACAAGATATT--GGGGTATTCTTTTG---CTTCTTTATCCGAATCCAATTTCTCCAAATTTTCG---------TTTTTTATCATAAAATAAAGTTCTC-CCCCGCC---------AATGAATGATAAGT-GTC-----TAGGTG-AAGTAT----------------AGTATAAGATAAGTAAGA----------------------AAAGTCTAAGTCTTAGTATA-CTATACCTATACTCTTA-----------CTCTAA-GAT------------AAAGACTCTTAAGTCTAAT-------AA-GATAAGAC-----TTTTCG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1FA3DACC" w14:textId="77777777" w:rsidR="009359D5" w:rsidRDefault="009359D5" w:rsidP="009359D5">
      <w:r>
        <w:tab/>
        <w:t>Habenaria_leptoloba_SG1304</w:t>
      </w:r>
      <w:r>
        <w:tab/>
        <w:t>----CTAC---------AAATGGATAGTACT--------GTTGTATTCAAATTTATGAATTATTGAAGATAT--AAAT---------ACCCCAATATCT-TGT-----------------TCTTAGAACAAGATATT--GGGGTATTCTTTTG---CTTCTTTATCCGAATCCAATTTCTCCAAATTTTCG---------TTTTTTATCATAAAATAAAGTTCTC-CCCCGCC---------AATGAATGATAAGT-GTC-----TAGGTG-AAGTAT----------------AGTATAAGATAAGTAAGA----------------------AAAGTCTAAGTCTTAGTATA-CTATACCTATACTCTTA-----------CTCTAA-GAT------------AAAGACTCTTAAGTCTAAT-------AA-GATAAGAC-----TTTTCG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TATCTCGATCTTAA-TCTG-AAG-TAT-GAGGGTAAGAATCAATACAAT-----AATG-ATGA-ATGG-AAAAAATA-GAAAATCC----------TTTA-GCTAG-ATAAGG--AA-GGGGC-------------------------------</w:t>
      </w:r>
    </w:p>
    <w:p w14:paraId="6C0D7449" w14:textId="77777777" w:rsidR="009359D5" w:rsidRDefault="009359D5" w:rsidP="009359D5">
      <w:r>
        <w:tab/>
        <w:t>Habenaria_leptoloba_SG1362</w:t>
      </w:r>
      <w:r>
        <w:tab/>
        <w:t>-------------------ATGGATAGTACT--------GTTGTATTCAAATTTATGAATTATTGAAGATAT--AAAT---------ACCCCAATATCT-TGT-----------------TCTAAGAACAAGATATT--GGGGTATTCTTTTG---CTTCTTTATCCGAATCCAATTTCTCCAAATTTTCG---------TTTTTTATCATAAAATAAAGTTCTC-CCCCGCC---------AATGAATGATAAGT-GTC-----TAGGTG-AAGTAT----------------AGTATAAGATAAGTAAGA----------------------AAAGTCTAAGTCTTAGTATA-CTATACCTATACTCTTA-----------CTCTAA-G---------------------CTTAAGTCTAAT-------AA-GATAAGAC-----TTTTCGC------------ATGA--ATAC-TTA-GT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T-GAAA-TTGGCATTCTATG-TCCAA----------</w:t>
      </w:r>
      <w:r>
        <w:lastRenderedPageBreak/>
        <w:t>TATCTCGATCTTAA-TCTG-AAG-TAT-GAGGGTAAGAATCAATACAAT-----AATG-ATGA-ATGG-AAAAAATA-GAAAATCC----------TTTA-GC---------------------------------------------------</w:t>
      </w:r>
    </w:p>
    <w:p w14:paraId="5B330CDA" w14:textId="77777777" w:rsidR="009359D5" w:rsidRDefault="009359D5" w:rsidP="009359D5">
      <w:r>
        <w:tab/>
        <w:t>Habenaria_linguella_MF944651</w:t>
      </w:r>
      <w:r>
        <w:tab/>
        <w:t>---------------------------TACT--------GTTGTATTCATGAATATGAATTATTGAAGATAT--AAAT---------CCCCCAATATCT-TGT--------------------------------------------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-------------------------------------------</w:t>
      </w:r>
    </w:p>
    <w:p w14:paraId="5080FC9B" w14:textId="77777777" w:rsidR="009359D5" w:rsidRDefault="009359D5" w:rsidP="009359D5">
      <w:r>
        <w:tab/>
        <w:t>Habenaria_linguella_PK12049</w:t>
      </w:r>
      <w:r>
        <w:tab/>
        <w:t>CCATCTAC---------AAATGGATAGTACT--------GTTGTATTCATGAATATGAATTATTGAAGATAT--AAAT---------CCCCCAATATCT-TGT-----------------TTTAAT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--------------------------------------------</w:t>
      </w:r>
    </w:p>
    <w:p w14:paraId="7F67B859" w14:textId="77777777" w:rsidR="009359D5" w:rsidRDefault="009359D5" w:rsidP="009359D5">
      <w:r>
        <w:tab/>
        <w:t>Habenaria_linguella_PK12134</w:t>
      </w:r>
      <w:r>
        <w:tab/>
        <w:t>CCATCTAC---------AAATGGATAGTACT--------GTTGTATTCATGAATATGAATTATTGAAGATAT--AAAT---------CCCCCAATATCT-TGT-----------------TTTAAT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</w:t>
      </w:r>
      <w:r>
        <w:lastRenderedPageBreak/>
        <w:t>CCCTCATGTT-GAGTTTTTCAATTTTTCCC--GATAAATGA-TTAGCTA-CAAAAGGATTTTTTTTT-AGTGAACGTGTCAC-GGCTGATTACTCCTTTTTTTACCTTTTA-AAAA-TTGGGTTTTTAGG-CCCAA----------AATCCCCTTCTTAA-TCGG-AAG--GGGGGGGGGAAAAATCCCTCCCAT------TTG-GGGGGAGGGGAAAAAAAA-AAATCCCC----------CTTA--CTAA-AAAAGGGGAG-GGGGG-GGATGTCC-CCAAGGGA----AAAGGGGGG</w:t>
      </w:r>
    </w:p>
    <w:p w14:paraId="491819B4" w14:textId="77777777" w:rsidR="009359D5" w:rsidRDefault="009359D5" w:rsidP="009359D5">
      <w:r>
        <w:tab/>
        <w:t>Habenaria_linguella_PK12141</w:t>
      </w:r>
      <w:r>
        <w:tab/>
        <w:t>CCATCTAC---------AAATGGATAGTACT--------GTTGTATTCATGAATATGAATTATTGAAGATAT--AAAT---------CCCCCAATATCT-TGT-----------------TTTAAT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G-----------------------------</w:t>
      </w:r>
    </w:p>
    <w:p w14:paraId="3C9EF378" w14:textId="77777777" w:rsidR="009359D5" w:rsidRDefault="009359D5" w:rsidP="009359D5">
      <w:r>
        <w:tab/>
        <w:t>Habenaria_linguella_SG1195</w:t>
      </w:r>
      <w:r>
        <w:tab/>
        <w:t>CCATCTAC---------AAATGGATAGTACT--------GTTGTATTCATGAATATGAATTATTGAAGATAT--AAAT---------CCCCCAATATCT-TGT-----------------TTTAAT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CTTTTT-AAAA-TGGGGATTTTTTG-GCCAA----------AATCCCCGTTTTAT-TCGG-AAA---TGGGGGGTAAAAATTCCTTCCAT-------TG-GGGA-AAGG-GAAAAAAA-AAAAACCT----------TTTC---ATA-AAAATGGGAG-GGGGG-GGATTTC--CCAATTTGACCCGGGGGGGGT</w:t>
      </w:r>
    </w:p>
    <w:p w14:paraId="38EF1DB5" w14:textId="77777777" w:rsidR="009359D5" w:rsidRDefault="009359D5" w:rsidP="009359D5">
      <w:r>
        <w:tab/>
        <w:t>Habenaria_linguella_SG1299</w:t>
      </w:r>
      <w:r>
        <w:tab/>
        <w:t>CCATCTAC---------AAATGGATAGTACT--------GTTGTATTCATGAATATGAATTATTGAAGATAT--AAAT---------CCCCCAATATCT-TGT-----------------TTTAAT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</w:t>
      </w:r>
      <w:r>
        <w:lastRenderedPageBreak/>
        <w:t>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G-----------------------------</w:t>
      </w:r>
    </w:p>
    <w:p w14:paraId="48537DCC" w14:textId="77777777" w:rsidR="009359D5" w:rsidRDefault="009359D5" w:rsidP="009359D5">
      <w:r>
        <w:tab/>
        <w:t>Habenaria_linguella_SG1300</w:t>
      </w:r>
      <w:r>
        <w:tab/>
        <w:t>CCATCTAC---------AAATGGATAGTACT--------GTTGTATTCATGAATATGAATTATTGAAGATAT--AAAT---------CCCCCAATATCT-TGT-----------------TTTAATAACAAGATATT--GGGGGATTCTTTTG---CTTCTTTATCCGAATCCGATTTCTCCAAATTTTCG---------TTTTTTATCATAAAATAAAGTTCTCTCCC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TCCTTTTG-AAAAATGGGGATTCTTGG-CCCAA---------TATTCCCCATCTTTT-GCGG-GAGGTAT-GAGGGTAAAACCCTCACCCAT------TTG-TTAG-AAGG-AAAAAAAA--ATATCCC----------CTTA-TTTAA-ATAAGGG----GAGG--GGGGATTGCCCCCATTGTACCA--GGGGGT</w:t>
      </w:r>
    </w:p>
    <w:p w14:paraId="460DDB2B" w14:textId="77777777" w:rsidR="009359D5" w:rsidRDefault="009359D5" w:rsidP="009359D5">
      <w:r>
        <w:tab/>
        <w:t>Habenaria_reniformis_PK12142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G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TTTTTT-AAAA-TTGGCCTTCTATG-CCCAA----------TATCCCAATCTTAAATCGG--GGGTAG-GAGGGTAAAAACCAATCCAAT----ATTTG-ATGA-GGGG-AGAAAGTA-TAAAATCC----------TTTA-TCTTTTTTAAGGA-GA-GGGGCGGCATGTA--CCAAGTGG-ATCA--GGGAGT</w:t>
      </w:r>
    </w:p>
    <w:p w14:paraId="1C9DD538" w14:textId="77777777" w:rsidR="009359D5" w:rsidRDefault="009359D5" w:rsidP="009359D5">
      <w:r>
        <w:tab/>
        <w:t>Habenaria_reniformis_PK12143</w:t>
      </w:r>
      <w:r>
        <w:tab/>
        <w:t>CCATCTAC---------AAATGGATAGTACT--------GTTGTATTCATGAATATGAATTATTGAAGATAT--AAAT---------CCCCCAATATCT-TGT-----------------</w:t>
      </w:r>
      <w:r>
        <w:lastRenderedPageBreak/>
        <w:t>TTTAAGAACAAGATATT--GGGGGATTCTTTTG---CTTCTTTATCCGAATCCGATTTCTCCAAATTTTCG---------TTTTTTATCATAAAATAAAGTTCTCTCCG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TTTTTT-AAAAATGGGCATTCTATG-TCCAA----------TATCTCAATCTTAA-TCTG-AAATTAT-AATGTTAAAAATCAATACAAT-----AATG-AGGAGGGGG-----GAGA-GATAACTC----------TTTTCTCTAT-ATAAGGG-AGGGGGGC-GGATGTA--CCCACTGG-ATCAA-GGCAGT</w:t>
      </w:r>
    </w:p>
    <w:p w14:paraId="6E097B97" w14:textId="77777777" w:rsidR="009359D5" w:rsidRDefault="009359D5" w:rsidP="009359D5">
      <w:r>
        <w:tab/>
        <w:t>Habenaria_reniformis_PK12144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G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CTTTTTTAAAA-TGGGCTTTTTTTG-TCCAA----------TTTCCCAATTTTAA-TCGG-AAG-TAT-GAGGGTAAAAACCATTCCATT-----ATTG-AGGA-AGGG-AAAAAAGA-TAAATTCT----------TTTT-TCTTATATAAGGG-AA-GGGGCCGGATGTATCCCAATTGG-ATCAG-GGCATG</w:t>
      </w:r>
    </w:p>
    <w:p w14:paraId="7CD73D2C" w14:textId="77777777" w:rsidR="009359D5" w:rsidRDefault="009359D5" w:rsidP="009359D5">
      <w:r>
        <w:tab/>
        <w:t>Habenaria_reniformis_PK12145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YCTCCG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R-TAATGGTAGATGCC-CGAGA-CCAAGTCA-CTA-TTATTTCTTT-CT--CCT-CCCTCATGTT-GAGTTTTTCAATTTTTCCC--GATAAATGA-TTAGCTA-CAAAAGGATTTTTTTTT-AGTGAACGTGTCAC-GGCTGATTACTCCTTTTTTTACATTTTT-GAAA-TTGGCATTCTATG-TCCAA----------TATCTCGATCTTAA-TCTG-AAG-TAT-GAGGGTAAGAATCAATACAAT-----AATG-ATGA-ATGG-</w:t>
      </w:r>
      <w:r>
        <w:lastRenderedPageBreak/>
        <w:t>AAAAAAGA-TAAAATCC----------TTTA-GCTAG-ATAAGGG-AA-GGGGC-GGATGTAG-CCAAGTGG-ATCAA-GGCAGT</w:t>
      </w:r>
    </w:p>
    <w:p w14:paraId="6852C1C9" w14:textId="77777777" w:rsidR="009359D5" w:rsidRDefault="009359D5" w:rsidP="009359D5">
      <w:r>
        <w:tab/>
        <w:t>Habenaria_reniformis_PK12146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GCGCC---------AATGAATGATAAGT-GTC-----TAGGTG-AAGTAT----------------R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YTATTTCTTT-CT--CCT-CCCTCATGTT-GAGTTTTTCAATTTTTCCC--GATAAATGA-TTAGCTA-CAAARGGATTTTTTTTT-AGTGAACGTGTCAC-GGCTGATTACTCCTTTTTTTACATTTTT-GAAA-YTGGCATTCTATG-TCCAA----------TATCTCGATCTTAA-TCTG-AAG-TAT-GAGGGTAAGAATCAATACAAT-----AATG-ATGA-ATGG-AAAAAAGA-TAAAATCC----------TTTA-GCTAG-ATAAGGG-AA-GGGGC-GGAKGTAG-CCAAGTGG-ATCAA-GGCAGT</w:t>
      </w:r>
    </w:p>
    <w:p w14:paraId="49E11F26" w14:textId="77777777" w:rsidR="009359D5" w:rsidRDefault="009359D5" w:rsidP="009359D5">
      <w:r>
        <w:tab/>
        <w:t>Habenaria_reniformis_SG1296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G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N-AA-GGGGC-GGATGTAG-CCANGTGG-ATCAN-GGCAGT</w:t>
      </w:r>
    </w:p>
    <w:p w14:paraId="5C74DA8E" w14:textId="77777777" w:rsidR="009359D5" w:rsidRDefault="009359D5" w:rsidP="009359D5">
      <w:r>
        <w:tab/>
        <w:t>Habenaria_reniformis_SG1297</w:t>
      </w:r>
      <w:r>
        <w:tab/>
        <w:t>CCATCTAC---------AAATGGATAGTACT--------GTTGTATTCATGAATATGAATTATTGAAGATAT--AAAT---------CCCCCAATATCT-TGT-----------------TTTAAGAACAAGATATT--GGGGGATTCTTTTG---CTTCTTTATCCGAATCCGATTTCTCCAAATTTTCG---------TTTTTTATCATAAAATAAAGTTCTCTCCGCGCC---------AA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</w:t>
      </w:r>
      <w:r>
        <w:lastRenderedPageBreak/>
        <w:t>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------------------------------</w:t>
      </w:r>
    </w:p>
    <w:p w14:paraId="09F16D0E" w14:textId="77777777" w:rsidR="009359D5" w:rsidRDefault="009359D5" w:rsidP="009359D5">
      <w:r>
        <w:tab/>
        <w:t>Habenaria_rhodocheila_KR350313</w:t>
      </w:r>
      <w:r>
        <w:tab/>
        <w:t>----------------------GATAGTACT--------GTTGTATTCATGAATATGAATTATTGAATATAT--AAAT---------CCCCCAATATCT-TGT-------------------------------------------------------------------------------------------------------------------AGTT----------------------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CC---------------------------------------------------</w:t>
      </w:r>
    </w:p>
    <w:p w14:paraId="0DF1620B" w14:textId="77777777" w:rsidR="009359D5" w:rsidRDefault="009359D5" w:rsidP="009359D5">
      <w:r>
        <w:tab/>
        <w:t>Habenaria_rhodocheila_MF944815</w:t>
      </w:r>
      <w:r>
        <w:tab/>
        <w:t>---------------------------TACT--------GTTGTATTCATGAATATGAATTATTGAATATAT--AAAT---------CCCCCAATATCT-TGT-------------------------------------------------------------------------------------------------------------------AGTT----------------------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------------------------------------------------------------------------------------------------------------------------------------------------------------------------------------------------------------</w:t>
      </w:r>
    </w:p>
    <w:p w14:paraId="004AFD11" w14:textId="77777777" w:rsidR="009359D5" w:rsidRDefault="009359D5" w:rsidP="009359D5">
      <w:r>
        <w:tab/>
        <w:t>Habenaria_rhodocheila_PK12139</w:t>
      </w:r>
      <w:r>
        <w:tab/>
        <w:t>CCATCTAC---------AAATGGATAGTACT--------GTTGTATTCATGAATATGAATTATTGAATATAT--AAAT---------CCCCCAATAGCT-TGT-----------------TTTAAGAACAAGCTATT--GGGGGATT-----------------------------------------------------------------------AGTT----------------------TGAATGATAAGT-GTC-----TAGGTG-AAGTAT----------------AGTATAAGATAAGTAAGA----------------------AAAGTCTAAGTCTTAGTATA-CTATACCTATACTCTTA-----------CTCTAA-GAT------------AAAGACTCTTAAGTCTAAT-------AA-GATAAGAC-----TTTTCAC------------ATGA--ATAC-TTA-GTA-TAACG-ACT-AACGA-CGAGAT-TTA-TTA-TC--GTTTCTCGCA-TGTCTCA-CG-AAAGT---GAGAGTAG-GTGC-</w:t>
      </w:r>
      <w:r>
        <w:lastRenderedPageBreak/>
        <w:t>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KGG-AAAAAAGA-TAAAATCC----------TTTA-GCTAG-ATAAGG--AA-NGGGC-GGATGTA--CCCAATGGGATCAGGGG----</w:t>
      </w:r>
    </w:p>
    <w:p w14:paraId="57DB2A13" w14:textId="77777777" w:rsidR="009359D5" w:rsidRDefault="009359D5" w:rsidP="009359D5">
      <w:r>
        <w:tab/>
        <w:t>Habenaria_rhodocheila_SG1289</w:t>
      </w:r>
      <w:r>
        <w:tab/>
        <w:t>CCATCTAC---------AAATGGATAGTACT--------GTTGTATTCATGAATATGAATTATTGAATATAT--AAAT---------CCCCCAATATCT-TGT-----------------TTTAAGAATATC-------------TT-TTTTA-----------------------------------------------------------AGAACAAGCTATT-GGGGG-----ATTTAGTTTGAATGATAAGT-GTC-----TAGGTG-AAGTAT----------------AGTATAAGATAAGTAAGA----------------------AAAGTCTAAGT---------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------------------------------</w:t>
      </w:r>
    </w:p>
    <w:p w14:paraId="0DE9FDE3" w14:textId="77777777" w:rsidR="009359D5" w:rsidRDefault="009359D5" w:rsidP="009359D5">
      <w:r>
        <w:tab/>
        <w:t>Habenaria_rhodocheila_SG1290</w:t>
      </w:r>
      <w:r>
        <w:tab/>
        <w:t>CCATCTAC---------AAATGGATAGTACT--------GTTGTATTCATGAATATGAATTATTGAATATAT--AAAT---------CCCCCAATATCT-TGT-----------------TTTAAGAATATC-------------TT-TTTTA-----------------------------------------------------------AGAACAAGCTATT-GGGGG-----ATTTAGTTTGAATGATAAGT-GTC-----TAGGTG-AAGTAT----------------AGTATAAGATAAGTAAGA----------------------AAAGTCTAAGT----------CTATACCTATACTCTTA-----------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------------------------------</w:t>
      </w:r>
    </w:p>
    <w:p w14:paraId="64BDAD4D" w14:textId="77777777" w:rsidR="009359D5" w:rsidRDefault="009359D5" w:rsidP="009359D5">
      <w:r>
        <w:tab/>
        <w:t>Habenaria_rhodocheila_SG1291</w:t>
      </w:r>
      <w:r>
        <w:tab/>
        <w:t>CCATCTAC---------AAATGGATAGTACT--------GTTGTATTCATGAATATGAATTATTGAATATAT--AAAT---------CCCCCAATATCT-TGTTTTAAGAATA-TCTTGTTTTAAGAACAAGCTATT--GGGGGATT-----------------------------------------------------------------------AGTT----------------------TGAATGATAAGT-GTC-----TAGGTG-AAGTAT----------------AGTATAAGATAAGTAAGA----------------------AAAGTCTAAGT----------CTATACCTATACTCTTA-----------</w:t>
      </w:r>
      <w:r>
        <w:lastRenderedPageBreak/>
        <w:t>CTCTAA-GAT------------AAAGACTCTTAAGTCTAAT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TTTTTT-AAAA-TGGGCTTTTTATG--CCCA---------AATCCCCGATTTTAA-TCGG-AGG-GTG-GAGGGGAAAAATCAATACAAT-----AAGG-GGGA-AGGG-AAAAAAAA---TAATCCTT--------TTTA-CCTAA-AAAGGGG-AG-GGGGG-GGAGTTAC-CCAAGGGG-ATCAG-GGGGGG</w:t>
      </w:r>
    </w:p>
    <w:p w14:paraId="5BAE59E2" w14:textId="77777777" w:rsidR="009359D5" w:rsidRDefault="009359D5" w:rsidP="009359D5">
      <w:r>
        <w:tab/>
        <w:t>Hetaeria_youngsayei_KFBG2111</w:t>
      </w:r>
      <w:r>
        <w:tab/>
        <w:t>CCATCTAC---------AAATGGATAATACT--------TTTGTATTTATGTAGATGAATTCTTTAAGGTAG--TAAT----------CCCCAATATC------------------------------CAATATATT---GGGGATT-TTTTG---CTTCTTTATCCG------ATTTCTCCGAATTTTCG---------TTCTTTATCATAAAAGAAAGTTCTC-CCCCGCC---------AATGAATGATAAGT-GCC-----TAGGTG-AAGTAT----------------AGTATAAGATAAGTAAGA----------------------AAAATCTAAGTCTTAGTATA-CTATACCTATACTCTTA-----------CTATAA-GAT------------AAAGACTCTTAAGTTGAAATACTATCAA-GATAAGAC-----TTTTCAC------------ATGA--ATAC-TTA-GTA-GAACG-ACT-AACGA-CGAGAT-TTA-TTA-TC--ATTTCTCGCA-TGTCTCA-CG-AAAGT---GAGAGTAG-GTGC-GAATTCT-CCCA-ATT-TG-TG-ACCTA-CCAT-ACGATCTGTT-ATATAA-ATA-GGTAAA--TGTTCCTTT-CCATTA-TG-AAT--AGC-GATTGTATGGCC-AATCA-TTGTGGGTA-TAATGGTAGATGCC-CGAGA-CCAAGTCA-CTA-TTATTTCTTT-CT--CCT-CCCTCATGTT-GAGTTTTTCAATTTTTACC--GATAAATGA-TTAGCTA-CAAAAGGATTTTTTTTT-AGTGAACGTGTCAC-GGCCGATTACTCCTTTTTTTACATTTTT-GAAA-TTGGCATTCTATG-TCCAA----------TATCTCGATCTTAA-TCTG-AAG-TAT-GAGGGTAAGAATCAATACAAT-----AATG-ATGA-ATGG-AAAAAATA-GAAAATAC----------TTTA-GCTAG-ATAAGGG-AA-GGGGC-GGATGTAG-CCAAGTGG-ATCAA-GGCAGT</w:t>
      </w:r>
    </w:p>
    <w:p w14:paraId="4ABB170E" w14:textId="77777777" w:rsidR="009359D5" w:rsidRDefault="009359D5" w:rsidP="009359D5">
      <w:r>
        <w:tab/>
        <w:t>Hetaeria_youngsayei_SG1244</w:t>
      </w:r>
      <w:r>
        <w:tab/>
        <w:t>CCATCTAC---------AAATGGATAATACT--------TTTGTATTTATGTAGATGAATTCTTTAAGGTAG--TAAT----------CCCCAATATC------------------------------CAATATATT---GGGGATT-TTTTG---CTTCTTTATCCG------ATTTCTCCGAATTTTCG---------TTCTTTATCATAAAAGAAAGTTCTC-CCCCGCC---------AATGAATGATAAGT-GCC-----TAGGTG-AAGTAT----------------AGTATAAGATAAGTAAGA----------------------AAAATCTAAGTCTTAGTATA-CTATACCTATACTCTTA-----------CTATAA-GAT------------AAAGACTCTTAAGTTGAAATACTATCAA-GATAAGAC-----TTTTCAC------------ATGA--ATAC-TTA-GTA-GAACG-ACT-AACGA-CGAGAT-TTA-TTA-TC--ATTTCTCGCA-TGTCTCA-CG-AAAGT---GAGAGTAG-GTGC-GAATTCT-CCCA-ATT-TG-TG-ACCTA-CCAT-ACGATCTGTT-ATATAA-ATA-GGTAAA--TGTTCCTTT-CCATTA-TG-AAT--AGC-GATTGTATGGCC-AATCA-TTGTGGGTA-TAATGGTAGATGCC-CGAGA-CCAAGTCA-CTA-TTATTTCTTT-CT--CCT-CCCTCATGTT-GAGTTTTTCAATTTTTACC--GATAAATGA-TTAGCTA-CAAAAGGATTTTTTTTT-AGTGAACGTGTCAC-GGCCGATTACTCCTTTTTTTACATTTTT-GAAA-TTGGCATTCTATG-TCCAA----------TATCTCGATCTTAA-TCTG-AAG-TAT-GAGGGTAAGAATCAATACAAT-----AATG-ATGA-ATGG-AAAAAATA-GAAAATAC----------TTTA-GCTAG-ATAAGGG-AA-GGGGC-GGATGTAG-CCAAGTGG-ATCAA-GGCAGT</w:t>
      </w:r>
    </w:p>
    <w:p w14:paraId="067059C4" w14:textId="77777777" w:rsidR="009359D5" w:rsidRDefault="009359D5" w:rsidP="009359D5">
      <w:r>
        <w:tab/>
        <w:t>Hetaeria_youngsayei_SG1245</w:t>
      </w:r>
      <w:r>
        <w:tab/>
        <w:t>CCATCTAC---------AAATGGATAATACT--------TTTGTATTTATGTAGATGAATTCTTTAAGGTAG--TAAT----------CCCCAATATC------------------------------CAATATATT---GGGGATT-TTTTG---CTTCTTTATCCG------ATTTCTCCGAATTTTCG---------</w:t>
      </w:r>
      <w:r>
        <w:lastRenderedPageBreak/>
        <w:t>TTCTTTATCATAAAAGAAAGTTCTC-CCCCGCC---------AATGAATGATAAGT-GCC-----TAGGTG-AAGTAT----------------AGTATAAGATAAGTAAGA----------------------AAAATCTAAGTCTTAGTATA-CTATACCTATACTCTTA-----------CTATAA-GAT------------AAAGACTCTTAAGTTGAAATACTATCAA-GATAAGAC-----TTTTCAC------------ATGA--ATAC-TTA-GTA-GAACG-ACT-AACGA-CGAGAT-TTA-TTA-TC--ATTTCTCGCA-TGTCTCA-CG-AAAGT---GAGAGTAG-GTGC-GAATTCT-CCCA-ATT-TG-TG-ACCTA-CCAT-ACGATCTGTT-ATATAA-ATA-GGTAAA--TGTTCCTTT-CCATTA-TG-AAT--AGC-GATTGTATGGCC-AATCA-TTGTGGGTA-TAATGGTAGATGCC-CGAGA-CCAAGTCA-CTA-TTATTTCTTT-CT--CCT-CCCTCATGTT-GAGTTTTTCAATTTTTACC--GATAAATGA-TTAGCTA-CAAAAGGATTTTTTTTT-AGTGAACGTGTCAC-GGCCGATTACTCCTTTTTTTACATTTTT-GAAA-TTGGCATTCTATG-TCCAA----------TATCTCGATCTTAA-TCTG-AAG-TAT-GAGGGTAAGAATCAATACAAT-----AATG-ATGA-ATGG-AAAAAATA-GAAAATAC----------TTTA-GCTAG-ATA--------------------------------------------</w:t>
      </w:r>
    </w:p>
    <w:p w14:paraId="1F307A57" w14:textId="77777777" w:rsidR="009359D5" w:rsidRDefault="009359D5" w:rsidP="009359D5">
      <w:r>
        <w:tab/>
        <w:t>Liparis_bootanensis_KFBG238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TCTG-AAG-TAT---------------------------AACG-ATGA-ATGG-AAAAAATA-GAAAATCC----------TTTC-GCTAG-ATAAGGG-AA-GGGGC-GGATGTAG-CCAAGTGG-ATCAA-GGCAGT</w:t>
      </w:r>
    </w:p>
    <w:p w14:paraId="21D20FAF" w14:textId="77777777" w:rsidR="009359D5" w:rsidRDefault="009359D5" w:rsidP="009359D5">
      <w:r>
        <w:tab/>
        <w:t>Liparis_bootanensis_PK12162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TCTG-AAG-TAT---------------------------AACG-ATGA-ATGG-AAAAAATA-GAAAATCC----------TTTC-GCTAG-ATAAGGG-AA-GGGGC-GGATGTAG-CCAAGTGG-ATCAA-GGCAGT</w:t>
      </w:r>
    </w:p>
    <w:p w14:paraId="12B06945" w14:textId="77777777" w:rsidR="009359D5" w:rsidRDefault="009359D5" w:rsidP="009359D5">
      <w:r>
        <w:lastRenderedPageBreak/>
        <w:tab/>
        <w:t>Liparis_bootanensis_SG1215</w:t>
      </w:r>
      <w:r>
        <w:tab/>
        <w:t>CCATCTAT---------AAATGGATAATACT--------TTTGTATGTA----TATGAATTTTTG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TCTG-AAG-TAT---------------------------AACG-ATGA-ATGG-AAAAAATA-GAAAATCC----------TTTC-GCTAG-ATAAGGG----AGGGC-GGATGTAG-CCAAG----------------</w:t>
      </w:r>
    </w:p>
    <w:p w14:paraId="14C3347E" w14:textId="77777777" w:rsidR="009359D5" w:rsidRDefault="009359D5" w:rsidP="009359D5">
      <w:r>
        <w:tab/>
        <w:t>Liparis_bootanensis_SG1216</w:t>
      </w:r>
      <w:r>
        <w:tab/>
        <w:t>CCATATAT---------AAATGGATAATACT--------TTTGTATGTA----TATGAATTTTTG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TCTG-AAG-TAT---------------------------AACG-ATGA-ATGG-AAAAAATA-GAAAATCC----------TTTC-GCTAG-ATAAGGG-AA-GGGGC-GGATGTAG-CCAAGTGG-ATCAA-GGCAGT</w:t>
      </w:r>
    </w:p>
    <w:p w14:paraId="1FC170A2" w14:textId="77777777" w:rsidR="009359D5" w:rsidRDefault="009359D5" w:rsidP="009359D5">
      <w:r>
        <w:tab/>
        <w:t>Liparis_bootanensis_SG1307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</w:t>
      </w:r>
      <w:r>
        <w:lastRenderedPageBreak/>
        <w:t>TCTG-AAG-TAT---------------------------AACG-ATGA-ATGG-AAAAAATA-GAAAATCC----------TTTC-GCTAG-ATAAGGG-AA-GGGGC-GGATGTAG-CCAAGTGG-ATCAA-GGCAGT</w:t>
      </w:r>
    </w:p>
    <w:p w14:paraId="5B0ACCCB" w14:textId="77777777" w:rsidR="009359D5" w:rsidRDefault="009359D5" w:rsidP="009359D5">
      <w:r>
        <w:tab/>
        <w:t>Liparis_bootanensis_SG1336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TCTG-AAG-TAT---------------------------AACG-ATGA-ATGG-AAAAAATA-GAAAATCC----------TTTC-GCTAG-ATAAGGG-AA-GGGGC-GGATGTAG-CCAAGTGG-ATCAA-GGCAGT</w:t>
      </w:r>
    </w:p>
    <w:p w14:paraId="485F6EB3" w14:textId="77777777" w:rsidR="009359D5" w:rsidRDefault="009359D5" w:rsidP="009359D5">
      <w:r>
        <w:tab/>
        <w:t>Liparis_ferruginea_SG1156</w:t>
      </w:r>
      <w:r>
        <w:tab/>
        <w:t>CTATCTAT---------AAATGGATAATACT--------TTTGTATGTA----TATGAATTTTTGAAGATAG--CAATGATAGCAATCCCCCAATATCT-TGT-----------------TCTAAGAACAAGATATT--GGGGGATT-----------TCTT--------------------------------------------------------------------------------------------------------------------------------------------------------------------------------------------------TATACCTATACTCTTA-----------CTATAA-GAT------------AAAGACTCTGAAGTCTTCATACTATGAA-GATAAGGC-----TTTTCAC------------ATGA--ATAC-TTA-GTA-GAACA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TAAAATCC----------TTTA-GCTAG-ATAAGGG-AA-GGGGC-GGATGTAG-CCAAGTGG-ATCAA-GGCAGT</w:t>
      </w:r>
    </w:p>
    <w:p w14:paraId="10269289" w14:textId="77777777" w:rsidR="009359D5" w:rsidRDefault="009359D5" w:rsidP="009359D5">
      <w:r>
        <w:tab/>
        <w:t>Liparis_ferruginea_SG1266</w:t>
      </w:r>
      <w:r>
        <w:tab/>
        <w:t>CTATCTAT---------AAATGGATAATACT--------TTTGTATGTA----TATGAATTTTTGAAGATAG--CAATGATAGCAATCCCCCAATATCT-TGT-----------------TCTAAGAACAAGATATT--GGGGGATT-----------TCTT--------------------------------------------------------------------------------------------------------------------------------------------------------------------------------------------------TATACCTATACTCTTA-----------CTATAA-GAT------------AAAGACTCTGAAGTCTTCATACTATGAA-GATAAGGC-----TTTTCAC------------ATGA--ATAC-TTA-GTA-GAACA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</w:t>
      </w:r>
      <w:r>
        <w:lastRenderedPageBreak/>
        <w:t>TATCTCGATCTTAA-TCTG-AAG-TAT---------------------------AATG-ATGA-ATGG-AAAAAAGA-TAAAATCC----------TTTA-GCTAG-ATAAGGG-AA-GGGGC-GGATGTAG-CCAAGTGG-ATCAA-GGCAGT</w:t>
      </w:r>
    </w:p>
    <w:p w14:paraId="32D04C84" w14:textId="77777777" w:rsidR="009359D5" w:rsidRDefault="009359D5" w:rsidP="009359D5">
      <w:r>
        <w:tab/>
        <w:t>Liparis_ferruginea_SG1267</w:t>
      </w:r>
      <w:r>
        <w:tab/>
        <w:t>CTATCTAT---------AAATGGATAATACT--------TTTGTATGTA----TATGAATTTTTGAAGATAG--CAATGATAGCAATCCCCCAATATCT-TGT-----------------TCTAAGAACAAGATATT--GGGGGATT-----------TCTT--------------------------------------------------------------------------------------------------------------------------------------------------------------------------------------------------TATACCTATACTCTTA-----------CTATAA-GAT------------AAAGACTCTGAAGTCTTCATACTATGAA-GATAAGGC-----TTTTCAC------------ATGA--ATAC-TTA-GTA-GAACA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TAAAATCC----------TTTA-GCTAG-ATAAGGG-AA-GGGGC-GGATGTAG-CCAAGTGG-ATCAA-GGCAGT</w:t>
      </w:r>
    </w:p>
    <w:p w14:paraId="7C142703" w14:textId="77777777" w:rsidR="009359D5" w:rsidRDefault="009359D5" w:rsidP="009359D5">
      <w:r>
        <w:tab/>
        <w:t>Liparis_gigantea_PK12116</w:t>
      </w:r>
      <w:r>
        <w:tab/>
        <w:t>CTATCTAT---------AAATGGATAATACT--------TTTGTATGTC----TATGAATTTTTG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GATGTAG-CCAAGTGG-ATCAA-GGCAGT</w:t>
      </w:r>
    </w:p>
    <w:p w14:paraId="2C298DBC" w14:textId="77777777" w:rsidR="009359D5" w:rsidRDefault="009359D5" w:rsidP="009359D5">
      <w:r>
        <w:tab/>
        <w:t>Liparis_gigantea_PK12117</w:t>
      </w:r>
      <w:r>
        <w:tab/>
        <w:t>CTATCTAT---------AAATGGATAATACT--------TTTGTATGTC----TATGAATTTTTG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</w:t>
      </w:r>
      <w:r>
        <w:lastRenderedPageBreak/>
        <w:t>GGCTGATTACTCCTTTTTTTCCATTTTT-TAGA-TTGGCATTCTATG-TCCAA----------TATCTCGATCTTAA-TCTG-AAG-TAT---------------------------AATG-ATGA-ATGG-AAAAAAGA-GAAAATCC----------TTTA-GCTAG-ATAAGGG-AAGGGGGC-GGATGTAG-CCAAGTGG-ATCAA-G-----</w:t>
      </w:r>
    </w:p>
    <w:p w14:paraId="512F31A6" w14:textId="77777777" w:rsidR="009359D5" w:rsidRDefault="009359D5" w:rsidP="009359D5">
      <w:r>
        <w:tab/>
        <w:t>Liparis_gigantea_PK12118</w:t>
      </w:r>
      <w:r>
        <w:tab/>
        <w:t>CTATCTAT---------AAATGGATAATACT--------TTTGTATGTC----TATGAATTTTTGAAGATAG--CAAT---------CCCCCAATATCT-TGT-----------------TCTT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GATGTAG-CCAAGTGG-ATCAA-GGCAGT</w:t>
      </w:r>
    </w:p>
    <w:p w14:paraId="1A908AAB" w14:textId="77777777" w:rsidR="009359D5" w:rsidRDefault="009359D5" w:rsidP="009359D5">
      <w:r>
        <w:tab/>
        <w:t>Liparis_nervosa_KFBG330</w:t>
      </w:r>
      <w:r>
        <w:tab/>
        <w:t>CT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GATGTAG-CCAAGTGG-ATCAA-GGCAGT</w:t>
      </w:r>
    </w:p>
    <w:p w14:paraId="36248209" w14:textId="77777777" w:rsidR="009359D5" w:rsidRDefault="009359D5" w:rsidP="009359D5">
      <w:r>
        <w:tab/>
        <w:t>Liparis_nervosa_SG1233</w:t>
      </w:r>
      <w:r>
        <w:tab/>
        <w:t>CTATCTAT---------AAATGGATAATACT--------TTWGTATGTA----TATGAATTTK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</w:t>
      </w:r>
      <w:r>
        <w:lastRenderedPageBreak/>
        <w:t>TAATGGTAGATGCC-CGAGA-CCAAGTCA-CTA-TGATTTCTTT-CT--CCT-CCCTCCTGTT-GAGTTTTTCAATTCTTCCC--GATAAATGA-TTAGCTA-CAAAAGGANTTTTTTTT-AGTGAACGTGTCAC-GGCTGATTACTCCTTTTTTTCCATTTTT-TAGA-TTGGCATTCTATG-TCCAA----------TATCTCGATCTTAA-TCTG-AAG-TAT---------------------------AATG-ATGA-ATGG-AAAAAAGA-GAAAATCM----------TTTA-GCTAG-ATAAGGG-AA-GGGGC-GGATGTAG-CCAAGTGG-ATCAA-GGCAGT</w:t>
      </w:r>
    </w:p>
    <w:p w14:paraId="319D6AC9" w14:textId="77777777" w:rsidR="009359D5" w:rsidRDefault="009359D5" w:rsidP="009359D5">
      <w:r>
        <w:tab/>
        <w:t>Liparis_nervosa_SG1234</w:t>
      </w:r>
      <w:r>
        <w:tab/>
        <w:t>CTATCTAT---------AAATGGATAATACT--------TTTGTATGTA----TATGAATTTTTGAAGATAG--CAAT---------CCCCCAATATCT-TGT-----------------TCTAAGAACAWGATATT--GGGGGATTCTTTTG---CTTCTCTATCCG---------------AATTTTCG---------TTSTTTATCAT----AAAAGTTCTC-CCCCGCC---------AAK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NTGA-ATGG-AAAAAAGA-GAAAATCC----------TTTA-TCTAT-AT---------------------------------------------</w:t>
      </w:r>
    </w:p>
    <w:p w14:paraId="7F1680D9" w14:textId="77777777" w:rsidR="009359D5" w:rsidRDefault="009359D5" w:rsidP="009359D5">
      <w:r>
        <w:tab/>
        <w:t>Liparis_nervosa_SG1235</w:t>
      </w:r>
      <w:r>
        <w:tab/>
        <w:t>CTATCTGT---------AAATGGATAATACT--------TTTGTATGTA----TATGAATTTTTGAAGATAG--CAAT----------CCCCAATATCT-TGT-----------------TCTT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TTTT-CT--CCT-CCCTCCTGTT-GAGTTTTTCAATTCTTCCC--GATAAATGA-TTAGCTA-CAAAAGGATTTTTTTTT-AGTGAACGTGTCAC-GGCTGATTACTCCTTTTTTTCCATTTTT-TAGA-TTGGCATTCTATG-TCCAA----------TATCTCGATCTTAA-TCTG-AAG-TAT---------------------------AATG-ATGA-ATGG-AAAAAAGA-GAAAATCC----------TTTA-GCTAG-ATAAGGG-AA-GGGGC-GGATGTAG-CCAAGTGG-ATCAA-GGCAGT</w:t>
      </w:r>
    </w:p>
    <w:p w14:paraId="1D5A1140" w14:textId="77777777" w:rsidR="009359D5" w:rsidRDefault="009359D5" w:rsidP="009359D5">
      <w:r>
        <w:tab/>
        <w:t>Liparis_odorata_SG1256</w:t>
      </w:r>
      <w:r>
        <w:tab/>
        <w:t>CTGTCTAT---------AAATGGATAATACT--------TTTGTATGTA----TATGAATTTTTGAAGATAG--CAAT---------CCCCCAA-------------------------------------GATATT--GGGGGATT-----------TCTT--------------------------------------------------------------------------------------------------------------------------------------------------------------------------------------------------TATACCTATACTCTTA-----------CTATAA-GAT------------AAAGACTCTGAAGTCTTCATACTATGAA-GATAAGGC-----TTCTCAC------------ATGA--ATAC-TTA-GTA-GAACG-ACT-AACGA-CGAGAT-TTA-TTA-TC--GTTTCTCGCG-TGTCTCA-CG-AAAGT---GAGAGTAG-GTGC-GAATTCT-CCCA-ATT-TG-TG-ACCGA-</w:t>
      </w:r>
      <w:r>
        <w:lastRenderedPageBreak/>
        <w:t>CCAT-ACGATCTGTG-ATATAA-ATC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TAAAATCC----------TTTA-GCTAG-ATAAGGG-AA-GGGGC-GGATGTAG-CCAAGTGG-ATCAA-GGCAGT</w:t>
      </w:r>
    </w:p>
    <w:p w14:paraId="23548703" w14:textId="77777777" w:rsidR="009359D5" w:rsidRDefault="009359D5" w:rsidP="009359D5">
      <w:r>
        <w:tab/>
        <w:t>Liparis_odorata_SG1257</w:t>
      </w:r>
      <w:r>
        <w:tab/>
        <w:t>CTGTCTAT---------AAATGGATAATACT--------TTTGTATGTA----TATGAATTTTTGAAGATAG--CAAT---------CCCCCAA-------------------------------------GATATT--GGGGGATT-----------TCTT--------------------------------------------------------------------------------------------------------------------------------------------------------------------------------------------------TATACCTATACTCTTA-----------CTATAA-GAT------------AAAGACTCTGAAGTCTTCATACTATGAA-GATAAGGC-----TTCTCAC------------ATGA--ATAC-TTA-GTA-GAACG-ACT-AACGA-CGAGAT-TTA-TTA-TC--GTTTCTCGCG-TGTCTCA-CG-AAAGT---GAGAGTAG-GTGC-GAATTCT-CCCA-ATT-TG-TG-ACCGA-CCAT-ACGATCTGTG-ATATAA-ATC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TAAAATCC----------TTTA-GCTAG-ATAAGGG-AA-GGGGC-GGATGTAG-CCAAGTGG-ATCAA-GGCAGT</w:t>
      </w:r>
    </w:p>
    <w:p w14:paraId="7CCC51DB" w14:textId="77777777" w:rsidR="009359D5" w:rsidRDefault="009359D5" w:rsidP="009359D5">
      <w:r>
        <w:tab/>
        <w:t>Liparis_sootenzanensis_SG1351</w:t>
      </w:r>
      <w:r>
        <w:tab/>
        <w:t>CTATCTAT---------AAATGGATAATACT--------TTTGTATGTA----TATGAATTTTTGAAGATAG--CAAT---------CCCCCAATATCT-TGT-----------------TCTTAGAACAAGATATT--GGGGGATTCTTTTG---CTTCTCTATCCG---------------AATTTTTG---------TTCTTTATCAT----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C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T-AAGGGGGC-GGATGTAG-CCAAGTGG-ATCAG-GGCAGT</w:t>
      </w:r>
    </w:p>
    <w:p w14:paraId="456D419C" w14:textId="77777777" w:rsidR="009359D5" w:rsidRDefault="009359D5" w:rsidP="009359D5">
      <w:r>
        <w:tab/>
        <w:t>Liparis_sootenzanensis_SG1352</w:t>
      </w:r>
      <w:r>
        <w:tab/>
        <w:t>CTATCTAT---------AAATGGATAATACT--------TTTGTATGTA----TATGAATTTTTGAAGATAG--CAAT---------CCCCCAATATCT-TGT-----------------TCTTAGAACAAGATATT--GGGGGATTCTTTTG---CTTCTCTATCCG---------------AATTTTTG---------TTCTTTATCAT---NAAAAGTTCTC-CCCCGCC---------AATGAATGATAAGT-GCC-----TAGGTG-AAGTAT----------------AGTATAAGATAAGTCAGA----------------------AAAGTCTAAGTCTTAGTATA--TATACCTATACTCTTA-----------CTATAA-GAT------------AAAGACTCTGAAGTCTTAATACTATGAA-GATAAGGC-----TTTTCAC------------ATGA--ATAC-TTA-GTA-GAACG-ACT-AACGA-CGAGAT-TTC-TTA-</w:t>
      </w:r>
      <w:r>
        <w:lastRenderedPageBreak/>
        <w:t>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GA-TTGGCATTCTATG-TCCAA----------TATCTCGATCTTAA-TCTG-AAG-TAT---------------------------AATG-ATGA-ATGG-AAAAAAGA-GAAAATCC----------TTTA-GCTAG-ATAAGGT-AAG------------------------------------</w:t>
      </w:r>
    </w:p>
    <w:p w14:paraId="0B7ACBAD" w14:textId="77777777" w:rsidR="009359D5" w:rsidRDefault="009359D5" w:rsidP="009359D5">
      <w:r>
        <w:tab/>
        <w:t>Liparis_stricklandiana_KFBG124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G-AA-GGGGC-GGATGTAG-CCAAGTGG-ATCAA-GGCAGT</w:t>
      </w:r>
    </w:p>
    <w:p w14:paraId="00E462B3" w14:textId="77777777" w:rsidR="009359D5" w:rsidRDefault="009359D5" w:rsidP="009359D5">
      <w:r>
        <w:tab/>
        <w:t>Liparis_stricklandiana_KFBG818</w:t>
      </w:r>
      <w:r>
        <w:tab/>
        <w:t>CCATCTAT----------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--AA-------------------------------------</w:t>
      </w:r>
    </w:p>
    <w:p w14:paraId="54AB1F01" w14:textId="77777777" w:rsidR="009359D5" w:rsidRDefault="009359D5" w:rsidP="009359D5">
      <w:r>
        <w:tab/>
        <w:t>Liparis_stricklandiana_PK12091</w:t>
      </w:r>
      <w:r>
        <w:tab/>
        <w:t>CCATCK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</w:t>
      </w:r>
      <w:r>
        <w:lastRenderedPageBreak/>
        <w:t>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--AA-GGGGC-GGATGTAG-CCAAGTGG-ATCAA-GGCAGT</w:t>
      </w:r>
    </w:p>
    <w:p w14:paraId="43D1491F" w14:textId="77777777" w:rsidR="009359D5" w:rsidRDefault="009359D5" w:rsidP="009359D5">
      <w:r>
        <w:tab/>
        <w:t>Liparis_stricklandiana_SG1332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G-AA-GGGGC-GGATGTAG-CCAAGTGG-ATCAA-GGCAGT</w:t>
      </w:r>
    </w:p>
    <w:p w14:paraId="4EEF14CF" w14:textId="77777777" w:rsidR="009359D5" w:rsidRDefault="009359D5" w:rsidP="009359D5">
      <w:r>
        <w:tab/>
        <w:t>Liparis_stricklandiana_SG1333</w:t>
      </w:r>
      <w:r>
        <w:tab/>
        <w:t>CCATCTAT---------AAATGGATAATACT--------TTTGTATGTA----TATGAATTTTTGAAGATAG--CAAT---------CCCCCAATATCT-TGT-----------------TCTAAGAACAAGATATT--G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T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AAAAAAATA-GAAAATCC----------TTTC-GCTAG-ATAAGGG-AA-GGGGC-GGATGTAG-CCAAGTGG-ATCAA-GGCAGT</w:t>
      </w:r>
    </w:p>
    <w:p w14:paraId="44FE2E47" w14:textId="77777777" w:rsidR="009359D5" w:rsidRDefault="009359D5" w:rsidP="009359D5">
      <w:r>
        <w:tab/>
        <w:t>Liparis_stricklandiana_SG1337</w:t>
      </w:r>
      <w:r>
        <w:tab/>
        <w:t>CCATCTAT---------AAATGGATAATACT--------TTTGTATGTA----TATGAATTTTTGAAGATAG--CAAT---------CCCCCAATATCT-TGT-----------------TCTTAGAACAAGATATT--GGGGGATTCTTTTG---CTTCTCTATCCG---------------AATTTTCG---------TTCTTTATCAT----AAAAGTTCTC-</w:t>
      </w:r>
      <w:r>
        <w:lastRenderedPageBreak/>
        <w:t>CCCCGCC---------AATGAATGATAAGT-GCC-----TAGGTG-AAGTAT----------------AGTATAAGATAAGTCAGA----------------------AAAGTCTAAGTCTTAGTATA--TATACCTATACTCTTA-----------CTATAA-GAT------------AAAGACTCTTAACTATT--AACTATT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CAA-TTGGCATTCTATG-TCCAA----------TATCTCGATCTTAA-TCTG-AAG-TAT---------------------------AACG-ATGA-ATGG-AAAAAATA-GAAAATCC----------TTTC-GCTAG-ATAAGGG-AA-GGGGC-GGATGTAG-CCAAGTGG-ATCAA-GGCAGT</w:t>
      </w:r>
    </w:p>
    <w:p w14:paraId="664234E7" w14:textId="77777777" w:rsidR="009359D5" w:rsidRDefault="009359D5" w:rsidP="009359D5">
      <w:r>
        <w:tab/>
        <w:t>Liparis_viridiflora_KFBG819A</w:t>
      </w:r>
      <w:r>
        <w:tab/>
        <w:t>CCATCTAT---------AAATGGATAATACT--------TTTGTATGTA----TATGAATTTTTGAAGATAG--CAAT---------CCCCGAATATCT-TGT-----------------TCTTAGAACAAGATATT--C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G-AA-GGGGC-GGATGTAG-CCAAGTGG-ATCAA-GGCAGT</w:t>
      </w:r>
    </w:p>
    <w:p w14:paraId="14F47D54" w14:textId="77777777" w:rsidR="009359D5" w:rsidRDefault="009359D5" w:rsidP="009359D5">
      <w:r>
        <w:tab/>
        <w:t>Liparis_viridiflora_PK12120</w:t>
      </w:r>
      <w:r>
        <w:tab/>
        <w:t>CCATCTAT---------AAATGGATAATACT--------TTTGTATGTA----TATGAATTTTTGAAGATAG--CAAT---------CCCCGAATATCT-TGT-----------------TCTTAGAACAAGATATT--C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G-AA-GGGGC-GGATGTAG-CCAAGTGGGATCAA-GGCAGT</w:t>
      </w:r>
    </w:p>
    <w:p w14:paraId="0278B937" w14:textId="77777777" w:rsidR="009359D5" w:rsidRDefault="009359D5" w:rsidP="009359D5">
      <w:r>
        <w:lastRenderedPageBreak/>
        <w:tab/>
        <w:t>Liparis_viridiflora_SG1308</w:t>
      </w:r>
      <w:r>
        <w:tab/>
        <w:t>CCATCTAT---------AAATGGATAATACT--------TTTGTATGTA----TATGAATTTTTGAAGATAG--CAAT---------CCCCGAATATCT-TGT-----------------TCTTAGAACAAGATATT--C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TAAA-TTGGCATTCTATG-TCCAA----------TATCTCGATCTTAA-TCTG-AAG-TAT---------------------------AACG-ATGA-ATGG-AAAAAATA-GAAAATCC----------TTTC-GCTAG-ATAAGGG-AA-GGGGC-GGATGTAG-CCAAGTGG-ATCAA-GGCAGT</w:t>
      </w:r>
    </w:p>
    <w:p w14:paraId="6C662135" w14:textId="77777777" w:rsidR="009359D5" w:rsidRDefault="009359D5" w:rsidP="009359D5">
      <w:r>
        <w:tab/>
        <w:t>Liparis_viridiflora_SG1338</w:t>
      </w:r>
      <w:r>
        <w:tab/>
        <w:t>CCATCTAT---------AAATGGATAATACT--------TTTGTATGTA----TATGAATTTTTGAAGATAG--CAAT---------CCCCGAATATCT-TGT-----------------TCTTAGAACAAGATATT--CGGGGATTCTTTTG---CTTCTCTATCCG---------------AATTTTCG---------TTCTTTATCAT----AAAAGTTCTC-CCCCGCC---------AATGAATGATAAGT-GCC-----TAGGTG-AAGTAT----------------AGTATAAGATAAGTCAGA----------------------AAAGTCTAAGTCTTAGTATA--TATACCTATACTCTTA-----------CTATAA-GAT------------AAAGACTCTTAACTATT-----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-ACATTTTT-TAAA-TTGGCATTCTATG-TCCAA----------TATCTCGATCTAA--TCTG--AG-TAT---------------------------AACG-ATGA-ATGG-AAAAAATA-GAAA-TCC----------TTTC-GCTAG-ATAAGGGA---GGGGC--GATGTAG-CCAAGTGG-ATCAA-------</w:t>
      </w:r>
    </w:p>
    <w:p w14:paraId="2514F13C" w14:textId="77777777" w:rsidR="009359D5" w:rsidRDefault="009359D5" w:rsidP="009359D5">
      <w:r>
        <w:tab/>
        <w:t>Ludisia_discolor_SG1236</w:t>
      </w:r>
      <w:r>
        <w:tab/>
        <w:t>CCATCTAC---------AAATGGATAAGACT--------TTTGTCTTTC----GATGAGTTCTTTAAGGTAG--CAAT----------ATCCAATATC-------------------------------------TT---GGGGATTCTTTTG---CCTCTTTATCCG------ATTTCTCCGAATTTTCG---------TTCTTTATCATAAAAGAAAGTTCTC-CCCCGCC---------AATGAATGAGAAGT-GCC-----TAGGTG-AAGTAT----------------AGTCTAAGATAAGTCAGA----------------------AAAATCTCAGTCTTAGTATA-CTATACCTAGACTCTGA-----------CTATAA-GAT------------AAAGACTCTGAAGTTGAAAGACTATCAA-GATCAGAC-----TTTTCAC------------ATGA--AGAC-TGA-GTA-GAACG-ACT-AACGA-CGAGAT-TGA-TTC-TC--ATTTCTCGCA-TGTCTCA-CG-AAAGT---GAGAGTAG-GTGC-GAATTCT-CCCA-ATT-TG-TG-ACCGA-CCAT-ACGATCTTTT-ATATAA-AGA-GGTAAA--TGTTCCTTT-CCATTA-TG-AAT--AGC-GATTGTATGGCC-AATCA-TTGTGGGTA-TAATGGTAGATGCC-CTAGA-CCAAGTCA-CTC-TTCTTTCTTT-CT--CCT-CCCTCATGTT-GAGTTTTTCAATTTTGACC--GAGAAATGA-TTAGCTA-CAAAAGGATTTTTTTTT-AGTGAACGTGTCAC-GGCCGATTACTCCTTTTTTTACATTTTT-GAAA-TTGGCATTCTATG-TCCAA----------TATCTCGATCTTAA-TCTG-AAG-TAT-GAGGGTAAGAATCAAGACAAT-----AATG-ATGA-ATGG-</w:t>
      </w:r>
      <w:r>
        <w:lastRenderedPageBreak/>
        <w:t>AAAAAAGA-GAAAATCC----------TTGA-GCTAG-ATAAGGG-AA-GGGGC-GGATGTAG-CCAAGTGG-ATCAA-GGCAGT</w:t>
      </w:r>
    </w:p>
    <w:p w14:paraId="2F774278" w14:textId="77777777" w:rsidR="009359D5" w:rsidRDefault="009359D5" w:rsidP="009359D5">
      <w:r>
        <w:tab/>
        <w:t>Ludisia_discolor_SG1237</w:t>
      </w:r>
      <w:r>
        <w:tab/>
        <w:t>CCATCTAC---------AAATGGATAAGACT--------TTTGTCTTTC----GATGAATTCTTTAAGGTAG--CAAT----------ATCCAATATC-------------------------------------TT---GGGGATTCTTTTG---CTTCTTTATCCG------ATTTCTCCGAATTTTCG---------TTCTTTATCATAAAAGAAAGTTCTC-CCCCGCC---------AATGAATGAGAAGT-GCC-----TAGGTG-AAGTAT----------------AGTCTAAGATAAGTCAGA----------------------AAAATCTCAGTCTTAGTATA-CTATACCTAGACTCTGA-----------CTATAA-GAT------------AAAGACTCTGAAGTTGAAAGACTATCAA-GATCAGAC-----TTTTCAC------------ATGA--AGAC-TGA-GTA-GAACG-ACT-AACGA-CGAGAT-TGA-TTC-TC--ATTTCTCGCA-TGTCTCA-CG-AAAGT---GAGAGTAG-GTGC-GAATTCT-CCCA-ATT-TG-TG-ACCGA-CCAT-ACGATCTTTT-ATATAA-AGA-GGTAAA--TGTTCCTTT-CCATTA-TG-AAT--AGC-GATTGTATGGCC-AATCA-TTGTGGGTA-TAATGGTAGATGCC-CTAGA-CCAAGTCA-CTC-TTCTTTCTTT-CT--CCT-CCCTCATGTT-GAGTTTTTCAATTTTGACC--GAGAAATGA-TTAGCTA-CAAAAGGATTTTTTTTT-AGTGAACGTGTCAC-GGCCGATTACTCCTTTTTTTACATTTTT-GAAA-TTGGCATTCTATG-TCCAA----------TATCTCGATCTTAA-TCTG-AAG-TAT-GAGGGTAAGAATCAATACAAT-----AATG-ATGA-ATGG-AAAAAAGA-GAAAATCC----------TTGA-GCTAG-ATAAGGG-AA-GGGGC-GGATGTAG-CCAAGTGG-ATCAA-GGCAGT</w:t>
      </w:r>
    </w:p>
    <w:p w14:paraId="0D3DCDDD" w14:textId="77777777" w:rsidR="009359D5" w:rsidRDefault="009359D5" w:rsidP="009359D5">
      <w:r>
        <w:tab/>
        <w:t>Ludisia_discolor_SG1348</w:t>
      </w:r>
      <w:r>
        <w:tab/>
        <w:t>CCATCTAC---------AAATGGATAATACT--------TTTGTATTTA--------AATTCTTTAAGGTAG--CAAT----------CCCCAATATCC--AATATGTYG---------------------GATATT---GGGGATTCTTTTG---CTTCTTTATCCG------ATTTCTCCGAATTTTCG---------TTCTTTATCATAAAAGAAAGTTCTC-CCCCGCC---------AATGAATGATAAGT-GCC-----TAGGTG-AAGTAT----------------AGTATAAGATAAGTAAGA----------------------AAAATCTAAGTCTTAGTATA-CTATACCTATACTCTTA-----------CTATAA-GAT------------AAAGACTCTTAAGTTGAAATACTATCAA-GATAAGAC-----TTTTCAC------------ATGA--ATAC-TTA-GTA-GAACG-ACT-AACGA-CGAGAT-TTA-TTA-TC--ATTTCTCGCR-TGTCTCA-CG-AAAGT---GAGAGTAG-GTGC-GAATTCT-CCCR-ATT-TG-TG-ACCGA-CCAT-ACGATCTGTT-ATATAA-ATA-GGTAAA--TGTTCCTTT-CCATTA-TG-AAT--AGC-GAYTGTATGGCC-AATCA-TTGTGGGTA-TAATGGTAGATGCC-CTAGA-CCAAGTCA-CTA-TTATTTCTYT-CT--CCT-CCCTCATGTT-GAGTTTTTCAATTTTTACC--GATAAATGA-TTAGCTA-Y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170F49B7" w14:textId="77777777" w:rsidR="009359D5" w:rsidRDefault="009359D5" w:rsidP="009359D5">
      <w:r>
        <w:tab/>
        <w:t>Nephelaphyllum_tenuiflorum_KF852659</w:t>
      </w:r>
      <w:r>
        <w:tab/>
        <w:t>CCATCTAT---------AAATGGATAATACT--------ATGATATTCA-------GAATTCTTGAAGATAG--CAAT---------CCTCCAAGATAT-TAATAAATTG-------GGAAATCCAATATAGATTATGAC-------CTTTTG---CTTCTCTATCCG---------------AATTTTCG---------TTCTTTATCAT----AAAAGTTCTC-CCCCGCC---------AATGAATGATAAGT-GTC-----TAGGTG-AAGCAT----------------AGTATAAGATAAGTCAGA----------------------AAAGTATAAGTCTTC-------TATACCTATACTCTTACTATTTA----CTATAA-GATT----CTAAGATATAGACTCTTAAGTCTAAATACTATTAA-GATAAGGC-----TTTTCAC------------ATGA--ATAC-TTA-GTA-GAACG-ACT-AACGA-CGAGAT-TTA-TTA-TC--GTTTCTCGCG-TGTCTCA-CG-AAAGT---GAGAGTAG-GTGC-GAATTCT-CCCA-ATT-TG-TG-ACCGA-CCAT-ACGATCTGTG-ATATAA-ATA-GGTAAA--TGTTCCTTT-CCATTA-TG-AAT--AGC-GATTGTATGGCC-</w:t>
      </w:r>
      <w:r>
        <w:lastRenderedPageBreak/>
        <w:t>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A-A--GGGCG-GA----------------------------</w:t>
      </w:r>
    </w:p>
    <w:p w14:paraId="408BAE53" w14:textId="77777777" w:rsidR="009359D5" w:rsidRDefault="009359D5" w:rsidP="009359D5">
      <w:r>
        <w:tab/>
        <w:t>Nephelaphyllum_tenuiflorum_KFBG3446</w:t>
      </w:r>
      <w:r>
        <w:tab/>
        <w:t>CCATCTAT---------AAATGGATAATACT--------ATGATATTCA-------GAATTCTTGAAGATAG--CAAT---------CCTCCAAGATCT-T--------------------------------------GGGGGATTCTTTTG---CTTCTCTATCCG---------------AATTTTCG---------TTCTTTATCAT----AAAAGTTCTC-CCCCGCC---------AATGAATGATAAGT-GTC-----TAGGTG-AAGCAT----------------AGTATAAGATAAGTCAGA----------------------AAAGTATAAGTCTTC-------TATACCTATACTCTTACTATTTA----CTATAA-GAT-----CTAAGATATAGACTCTTAAGTCTAAATACTATTAA-GATAAGGC-----TTTTCAC------------ATGA--ATAC-TTA-GTA-GAACG-ACT-AACGA-CGAGAT-TTA-TTA-TC--GTTTCTCGCG-TGTCTCA-CG-AAAGT---GAGAGTAG-GTGC-GAATTCT-CCCA-ATT-TG-TG-ACCGA-CCAT-ACGATCTGTG-ATATAA-ATR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49AB6C82" w14:textId="77777777" w:rsidR="009359D5" w:rsidRDefault="009359D5" w:rsidP="009359D5">
      <w:r>
        <w:tab/>
        <w:t>Nervilia_plicata_SG1143</w:t>
      </w:r>
      <w:r>
        <w:tab/>
        <w:t>CCATCTAT---------AAATGTATAAGACT--------TTTGTCTATG--------AATTTTTGAAGGTAT--CGAT---------CCCCCAATATCT-TGT------------------------------TATT--GGGGGATC--------------------------------------------------------------------------------------------------------------GAT-----TCAGTG--------------------------------------------------------------------------------------------------------------------------------------------------------------------------------------------------------------TA--GTA-GAACG-ACT-AACGA-CGAGAT-TTA-TTA-TY--GTTTCTCGCG-TGTCTCA-CG-AAAGT---GAGAGTAG-GTGC-GAATTCT-CCCA-ATT-TG-TG-ACCGA-CCAT-GCGATCTGTG-ATATAA-ATA-GGTAAA--TGTTCCTTT-CCATTA-TG-AAT--AGC-GATTGTATGGCC-AATCA-TCGTGGGTA-TAATGGTAGATGCC-CGAGA-CCAAGTCA-CTA-TTATTTCCTT-CT--CCT-CCCTCCTGTT-GAGTTTTTCAATTCTTTCC--AATAAATGA-TTAGCTA-CAAAAGGATTTTTTTTT-AGTGAACGTGTCAC-GGCTGATTACTCCTTTTTTTCAATTTTT---------------------------------------------TTAA-TCTG-AAG-TAT---------------------------AATG-ATGA-ATGG-AAAAAAGA-GAGAATCC----------TTTA-GCTAG-ATAAGGG-AA-GGGGC-GGATGTAG-CCAAGCGG-ATCAA-GGCAGT</w:t>
      </w:r>
    </w:p>
    <w:p w14:paraId="506EA692" w14:textId="77777777" w:rsidR="009359D5" w:rsidRDefault="009359D5" w:rsidP="009359D5">
      <w:r>
        <w:tab/>
        <w:t>Nervilia_plicata_SG1277</w:t>
      </w:r>
      <w:r>
        <w:tab/>
        <w:t>CCATCTAT---------AAATGTATAAGACT--------TTTGTCTATG--------AATTTTTGAAGGTAT--CGAT---------CCCCCAATATCT-TGT------------------------------TATT--GGGGGATC--------------------------------------------------------------------------------------------------------------GAT-----TCAGTG--------------------------------------------------------------------------------------------------------------------------------------------------------------------------------------------------------------TA--GTA-GAACG-ACT-AACGA-CGAGAT-TTA-TTA-TC--GTTTCTCGCG-TGTCTCA-CG-AAAGT---GAGAGTAG-GTGC-GAATTCT-CCCA-ATT-TG-TG-ACCGA-CCAT-GCGATCTGTG-ATATAA-ATA-GGTAAA--TGTTCCTTT-CCATTA-TG-AAT--AGC-GATTGTATGGCC-AATCA-TCGTGGGTA-TAATGGTAGATGCC-CGAGA-CCAAGTCA-CTA-TTATTTCCTT-CT--CCT-CCCTCCTGTT-GAGTTTTTCAATTCTTTCC--AATAAATGA-</w:t>
      </w:r>
      <w:r>
        <w:lastRenderedPageBreak/>
        <w:t>TTAGCTA-CAAAAGGATTTTTTTTT-AGTGAACGTGTCAC-GGCTGATTACTCCTTTTTTTCAATTTTT---------------------------------------------TTAA-TCTG-WAG-TAT---------------------------AATG-ATGA-ATGG-AAAAAAGA-GAGAATCC----------TTTA-GCTAG-ATAAGGG-AA-GGGGC-GGATGTAG-CCAAGCGG-ATCAA-GGCAGT</w:t>
      </w:r>
    </w:p>
    <w:p w14:paraId="3FF905BB" w14:textId="77777777" w:rsidR="009359D5" w:rsidRDefault="009359D5" w:rsidP="009359D5">
      <w:r>
        <w:tab/>
        <w:t>Neuwiedia_zollingeri_var_singapureana_KFBG35</w:t>
      </w:r>
      <w:r>
        <w:tab/>
        <w:t>CCTACTAC---------AAACGGCTAATACTTTC-----TTTATATATTATATTTATAATTATATAAAATA----------------------------------------------------------------------------CTTTAG---CTTTTCTATCCG---------------AATTTTCG---------TTCTTTTTCATAAAAGAAAGTTCTC-CCCCGCCAATGAATGAAATGAATGATAAGT-GCC-----TAGGTT-CAGTATAGTAAT----------AGTATAAGATAAGTAAGA----------------------AAAGTCTAAGTCTTAGTATA-CTATACCTATACTCTTA-----------CTATAA-GAT------------AAAGACTCTTAAGTATAAAGACTCTTAA-GATAAGAC-----TTTTCAC------------ATGA--ATAC-TTA-GTA-GAACG-ACT-AACGA-CGAGAT-TTA-TTA-TC--GTTTCTCGCG-TGTCTCG-CG-AAAGT---TAGAGTAG-GTGC-GAATTCT-CCCA-ATT-TG-TG-ACCGA-CCAT-ACGATCTGTT-ATAAAA-ATA-GGTAAA--TGTTCCTTT-CCATTA-TG-AAT--AGC-GATTGTATGGCC-AATCA-TTGTGGGTA-TAATGGTAGATGCC-CGAGA-CCAAGTCA-CTA-TTATTTCTTT-CT--CCT-TCCTCATGTT-GAGTTTTTCAATTTTTCCC--GCTAAATGA-TTAGCTA-CAAAAGGATTTTTTTTT-AGTGAACGTGTCAC-GGCTGATTACTCCTTTTTTTACATTTTT-TAAA-TTGGCATTCTATG-TCCAA----------TATATCTATCTGAA-TCTT-AAG-TAT-GAAGGTAAGAATAAATACAATAAAATATTG-ATGA-ATGA-AAAAARGA-TAAAATCC----------TTTA-GCTAG-ATAARGGA---GGGGC-GGATGTAG-CCAAGTGG-ATCAA-GGCAGY</w:t>
      </w:r>
    </w:p>
    <w:p w14:paraId="4F5DB6D7" w14:textId="77777777" w:rsidR="009359D5" w:rsidRDefault="009359D5" w:rsidP="009359D5">
      <w:r>
        <w:tab/>
        <w:t>Neuwiedia_zollingeri_var_singapureana_JF796990</w:t>
      </w:r>
      <w:r>
        <w:tab/>
        <w:t>---------------------------------------AATTATTCTTCTTTCGAAACAGACATACATATA--TGTT----------GAG--------------------------------------------------------CTTTAG---CTTTTCTATCCG---------------AATTTTCG---------TTCTTTTTCATAAAAGAAAGTTCTC-CCCCGCCAATGAATGAAATGAATGATAAGT-GCCTAGGTTCAGTA-TAGTAAT---------------AGTATAAGATAAGTAAGA----------------------AAAGTCTAAGTCTTAGTATA-CTATACCTATACTCTTA-----------CTATAA-GAT------------AAAGACTCTTAAGTATTAAGTATAAAAA-GATAAGAC-----TTTTCAC------------ATGA--ATAC-TTA-GTA-GAACG-ACT-AACGA-CGAGAT-TTA-TTA-TC--GTTTCTCGCG-TGTCTCG-CG-AAAGT---TAGAGTAG-GTGC-GAATTCT-CCCA-ATT-TG-TG-ACCGA-CCAT-ACGATCTGTT-ATAAAA-ATA-GGTAAA--TGTTCCTTT-CCATTA-TG-AAT--AGC-GATTGTATGGCC-AATCA-TTGTGGGTA-TAATGGTAGATGCC-CGAGA-CCAAGTCA-CTA-TTATTTCTTT-CT--CCT-TCCTCATGTT-GAGTTTTTCAATTTTTCCC--GCTAAATGA-TTAGCTA-CAAAAGGATTTTTTTTT-AGTGAACGTGTCAC-GGCTGATTACTCCTTTTTTTACATTTTT-TAAA-TTGGCATTCTATG-TCCAA----------TATATCTATCTGAA-TCTT-AAG-TAT-GAAGGTAAGAATAAATACAATAAAATATTG-ATGA-ATGA-AAAAAAGA-TAAAATCC----------TTTA-GCTAG-ATAA-------------------------------------------</w:t>
      </w:r>
    </w:p>
    <w:p w14:paraId="593C4320" w14:textId="77777777" w:rsidR="009359D5" w:rsidRDefault="009359D5" w:rsidP="009359D5">
      <w:r>
        <w:tab/>
        <w:t>Paphiopedilum_purpuratum_PK12075</w:t>
      </w:r>
      <w:r>
        <w:tab/>
        <w:t>---------------------------------------ATATGAATAT---------AATTTTGAAGGTAA--AAAA---------TCCCC-ATATC------------------------------CAAGATAT---GGGGATTTCTTTTG---CTTCTCTATCAG---------------AATTTTCG---------TTCTTTATCATAAAAGAAAGTTATC-CCCCGCC---------AATGAATGATAAGT-GCC-----TAGGTG-AAGTAT----------------AGTATAAGATAAGTCAGAAAAGTAAGAATAAGTAATA---AAAGTCTAAGTCTTAGTATA-------CTATACTCTTA-----------CTATAA-GAT------------AAAGACTCTTAAGTCTAAATACTAATAA-GATAAGAC-----TTTTAAC------------ATGA--ATAC-TTA-GTA-GAACG-ACT-AACGA-CGAGAT-TTA-TTA-TC--GTTTCTTGCA-</w:t>
      </w:r>
      <w:r>
        <w:lastRenderedPageBreak/>
        <w:t>TGTCTCA-CG-AAAGT---TAGAGTAG-GTGC-GAATTCT-CCCA-ATT-TG-TG-ACCGA-CCAT-ACGATCTGTT-ATATAA-ATA-GGTAAA--TGYTCCTTT-CCATTA-TG-AAT--AGC-GATTGTATGGCC-AATCA-TTGTGGGTA-TAATGGTAGATGCC-CGAGA-CCAAGTCA-CTA-TTATTTCTTT-CT--CCT-CCCTCATGTT-GAGTTTTTCAATTTTTCCC--GATAAATGA-TTAGCTA-CAAAAGGATTTTTTTTT-AGTGAACGTGTCAC-GGCTGATTACTCCTTTTTTTACATTTTA-AAAA-TTGGCATTCTATG-TCCAA----------TATCTCGATCTTAA-TCTG-AAG-TAT-GAAGGTAAGAATCAATACAAT-----AATG-ATGA-ATGG-AAAAAAGA-GAAAATCC----------TTTA-GCTAG-ATAAGGG-AA-GGGGC-GGATGTAG-CCAAGTGG-ATCAA-GGCAGT</w:t>
      </w:r>
    </w:p>
    <w:p w14:paraId="77E8077A" w14:textId="77777777" w:rsidR="009359D5" w:rsidRDefault="009359D5" w:rsidP="009359D5">
      <w:r>
        <w:tab/>
        <w:t>Paphiopedilum_purpuratum_PK12082A</w:t>
      </w:r>
      <w:r>
        <w:tab/>
        <w:t>---------------------------------------------------------AATTTTTGAAGGTAA--AAAA---------TCCCC-ATATCT-TA--------------------------CAAGATAT---GGGGATTTCTTTTG---CTTCTCTATCAG---------------AATTTTCG---------TTCTTTATCATAAAAGAAAGTTATC-CCCCGCC---------AATGAATGATAAGT-GCC-----TAGGTG-AAGTAT----------------AGTATAAGATAAGTCAGAAAAGTAAGAATAAGTAATA---AAAGTCTAAGTCTTAGTATA-------CTATACYCTTA-----------CTATAA-GAT------------AAAGACTCTTAAGTCTAAATACTAATAA-GATAAGAC-----TTTTAAC------------ATGA--ATAC-TTA-GTA-GAACG-ACT-AACGA-CGAGAT-TTA-TTA-TC--GTTTCTTGCA-TGTCTC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A-AAAA-TTGGCATTCTATG-TCCAA----------TATCTCGATCTTAA-TCTG-AAG-TAT-GAAGGTAAGAATCAATACAAT-----AATG-ATGA-ATGG-AAAAAAGA-GAAAATCC----------TTTA-GCTAG-ATAAGGG-AA-GGGGC-GGATGTAG-CCAAGTGG-ATCAA-GGCAGT</w:t>
      </w:r>
    </w:p>
    <w:p w14:paraId="1B73BFE5" w14:textId="77777777" w:rsidR="009359D5" w:rsidRDefault="009359D5" w:rsidP="009359D5">
      <w:r>
        <w:tab/>
        <w:t>Paphiopedilum_purpuratum_PK12083C</w:t>
      </w:r>
      <w:r>
        <w:tab/>
        <w:t>CCCTCTAC---------AAATGGATAATACT--------TTTGTATACATGAATATGAATTTTTGAAGGTAA--AAAA---------TCCCC-ATATCT-TA--------------------------CAAGATAT---GGGGATTTCTTTTG---CTTCTCTATCAG---------------AATTTTCG---------TTCTTTATCATAAAAGAAAGTTATC-CCCCGCC---------AATGAATGATAAGT-GCC-----TAGGTG-AAGTAT----------------AGTATAAGATAAGTCAGAAAAGTAAGAATAAGTAATA---AAAGTCTAAGTCTTAGTATA-------CTATACTCTTA-----------CTATAA-GAT------------AAAGACTCTTAAGTCTAAATACTAATAA-GATAAGAC-----TTTTAAC------------ATGA--ATAC-TTA-GTA-GAACG-ACT-AACGA-CGAGAT-TTA-TTA-TC--GTTTCTTGCA-TGTCTC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TGAYTACTCCTTTTTTTACATTTTA-AAAA-TTGGCATTCTATG-TCCAA----------TATCTCGATCTTAA-TCTG-AAG-TAT-GAAGGTAAGAATCAATACAAT-----AATG-ATGA-ATGG-AAAAAAGA-GAAAATCC----------TTTA-GCTAG-ATAAGGG-AA-GGGGC-GGATGTAG-CCAAGTGG-ATCAA-GGCAGT</w:t>
      </w:r>
    </w:p>
    <w:p w14:paraId="42956F4F" w14:textId="77777777" w:rsidR="009359D5" w:rsidRDefault="009359D5" w:rsidP="009359D5">
      <w:r>
        <w:tab/>
        <w:t>Paphiopedilum_purpuratum_SG1149</w:t>
      </w:r>
      <w:r>
        <w:tab/>
        <w:t>CCCTCTAC---------AAACGGATAATAC---------TTTGTACACATGAATATGAATCTTTGAAGGTAA--AAAA---------TCCCC-ATATCT-TA--------------------------CAAGATAT---GGGGATTTCTTTTG---CTTCTCTATCAG---------------AATTTTCG---------TTCTTTATCATAAAAGAAAGTTATC-CCCCGCC---------AATGAATGATAAGT-GCC-----TAGGTG-AAGTAT----------------AGTATAAGATAAGTCAGAAAAGTAAGAATAAGTAATA---AAAGTCTAAGTCTTAGTATA-------</w:t>
      </w:r>
      <w:r>
        <w:lastRenderedPageBreak/>
        <w:t>CTATACTCTTA-----------CTATAA-GAT------------AAAGACTCTTAAGTCTAAATACTAATAA-GATAAGAC-----TTTTAAC------------ATGA--ATAC-TTA-GTA-GAACG-ACT-AACGA-CGAGAT-TTA-TTA-TC--GTTTCTTGCA-TGTCTC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A-AAAA-TTGGCATTCTATG-TCCAA----------TATCTCGATCTTAA-TCTG-AAG-TAT-GAAGGTAAGAATCAATACAAT-----AATG-ATGA-ATGG-AAAAAAGA-GAAAATCC----------TTTA-GCTAG-ATAAGGG-AA-GGGGC-GGATGTAG-CCAAGTGG-ATCAA-GGCAGT</w:t>
      </w:r>
    </w:p>
    <w:p w14:paraId="79DC0F99" w14:textId="77777777" w:rsidR="009359D5" w:rsidRDefault="009359D5" w:rsidP="009359D5">
      <w:r>
        <w:tab/>
        <w:t>Pecteilis_susannae_MF944659</w:t>
      </w:r>
      <w:r>
        <w:tab/>
        <w:t>---------------------------TACT--------GTTGTATTCA---ATATGAATTATTGAAGATAT--AAAT---------CCCCCAATATCT-TGT-----------------TCTTAAAACAAGATATT--GGGGGATTCTTTTG---CTTCTTTATCCGAATCCGATTTCTCCAAATTTTCG---------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-------------------------------------------</w:t>
      </w:r>
    </w:p>
    <w:p w14:paraId="0A4F61FD" w14:textId="77777777" w:rsidR="009359D5" w:rsidRDefault="009359D5" w:rsidP="009359D5">
      <w:r>
        <w:tab/>
        <w:t>Pecteilis_susannae_MF944674</w:t>
      </w:r>
      <w:r>
        <w:tab/>
        <w:t>---------------------------TACT--------GTTGTATTCA---ATATGAATTATTGAAGATAT--AAAT---------CCCCCAATATCT-TGT-----------------TCTTAAAACAAGATATT--GGGGGATTCTTTTG---CTTCTTTATCCGAATCCGATTTCTCCAAATTTTCG---------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-----------------------------------------------------------------------</w:t>
      </w:r>
    </w:p>
    <w:p w14:paraId="226ECEB3" w14:textId="77777777" w:rsidR="009359D5" w:rsidRDefault="009359D5" w:rsidP="009359D5">
      <w:r>
        <w:tab/>
        <w:t>Pecteilis_susannae_MF944744</w:t>
      </w:r>
      <w:r>
        <w:tab/>
        <w:t>---------------------------TACT--------GTTGTATTCA---ATATGAATTATTGAAGATAT--AAAT---------CCCCCAATATCT-TGT-----------------TCTTAAAACAAGATATT--GGGGGATTCTTTTG---CTTCTTTATCCGAATCCGATTTCTCCAAATTTTCG---------</w:t>
      </w:r>
      <w:r>
        <w:lastRenderedPageBreak/>
        <w:t>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-------------------------------------------</w:t>
      </w:r>
    </w:p>
    <w:p w14:paraId="0FFC6DD1" w14:textId="77777777" w:rsidR="009359D5" w:rsidRDefault="009359D5" w:rsidP="009359D5">
      <w:r>
        <w:tab/>
        <w:t>Pecteilis_susannae_PK12051</w:t>
      </w:r>
      <w:r>
        <w:tab/>
        <w:t>CCATCTAC---------AAATGGATAGTACT--------GTTGTATTCATGAATATGAATTATTGAAGATAT--AAAT---------CCCCCAATATCT-TGT-----------------TCTTAAAACAAGATATT--GGGGGATTCTTTTG---CTTCTTTATCCGAATCCGATTTCTCCAAATTTTCG---------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GGATGTAG-CCAAGTGG-ATCAA-GGCAGT</w:t>
      </w:r>
    </w:p>
    <w:p w14:paraId="620D94A9" w14:textId="77777777" w:rsidR="009359D5" w:rsidRDefault="009359D5" w:rsidP="009359D5">
      <w:r>
        <w:tab/>
        <w:t>Pecteilis_susannae_PK12136</w:t>
      </w:r>
      <w:r>
        <w:tab/>
        <w:t>CCATCTAC---------AAATGGATAGTACT--------GTTGTATTCATGAATATGAATTATTGAAGATAT--AAAT---------CCCCCAATATCT-TGT-----------------TCTTAAAACAAGATATT--GGGGGATTCTTTTG---CTTCTTTATCCGAATCCGATTTCTCCAAATTTTCG---------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YTCAATTTTTCCC--GATAAATGA-TTAGCTA-CAAAAGGATTTTTTTTT-AGTGAACGTGTCAC-GGCTGATTACTCCTTTTTTTACATTTTT-GAAA-TTGGCATTCTATG-TCCAA----------TATCTCGATCTTAA-TCTG-AAG-TAT-GAGGGTAAGAATCAATACAAT-----AATG-ATGA-ATGG-AAAAAAGA-TAAAATCC----------TTTA-GCTAG-ATAAGGG-AA-GGGGC-GGATGTAG-CCAAGTGG-ATCAA-GGCAGT</w:t>
      </w:r>
    </w:p>
    <w:p w14:paraId="3E0CF7E7" w14:textId="77777777" w:rsidR="009359D5" w:rsidRDefault="009359D5" w:rsidP="009359D5">
      <w:r>
        <w:lastRenderedPageBreak/>
        <w:tab/>
        <w:t>Pecteilis_susannae_PK12154</w:t>
      </w:r>
      <w:r>
        <w:tab/>
        <w:t>CCATCTAC---------AAATGGATAGTACT--------GTTGTATTCATGAATATGAATTATTGAAGATAT--AAAT---------CCCCCAATATCT-TGT-----------------TCTTAAAACAAGATATT--GGGGGATTCTTTTG---CTTCTTTATCCGAATCCGATTTCTCCAAATTTTCG---------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TAAAATCC----------TTTA-GCTAG-ATAAGGG-AA-GGGGC-GGATGTAG-CCAAGTGG-ATCAA-GGCAGT</w:t>
      </w:r>
    </w:p>
    <w:p w14:paraId="128F30F6" w14:textId="77777777" w:rsidR="009359D5" w:rsidRDefault="009359D5" w:rsidP="009359D5">
      <w:r>
        <w:tab/>
        <w:t>Pecteilis_susannae_SG1292</w:t>
      </w:r>
      <w:r>
        <w:tab/>
        <w:t>CCATCTAC---------AAATGGATAGTACT--------GTTGTATTCATGAATATGAATTATTGAAGATAT--AAAT---------CCCCCAATATCT-TGT-----------------TCTTAAAACAAGATATT--GGGGGATTCTTTTG---CTTCTTTATCCGAATCCGATTTCTCCAAATTTTCG---------TTTTTTATCATAAAATAAAGTTCTCTCCCCGCCAATGAATGAAATGAATGATAAGT-GTC-----TAGGTG-AAGTAT----------------AGTATAAGATAAGTAAGA----------------------AAAGTCTAAGTCTTAGTATA-CTATACCTATACTCTTA-----------CTCTAA-GAT------------AAAGACTCTTAAGT------------AA-GATAAGAC-----TTTTCAC------------ATGA--ATAC-TTA-GTA-TAACG-ACT-AACGA-CGAGAT-TTA-TTA-TC--GTTTCTCGCA-TGTCTCA-CG-AAAGT---GAGAGTAG-GTGC-GAATTCT-CCCA-ATT-TG-TG-ACCGA-CCAT-ACGATCTGTT-ATATAA-ATA-GGTAAA--TGTTCCTTT-CCATTA-TG-AAT--AGC-GATTGTATGGCC-AATCA-TTGTGGGTA-TAATGGTAGATGCC-CGAGA-CCAAGTCA-CTA-TTAYTTCTTT-CT--CCT-CCCTCATGTT-GAGTTTTTCAATTTTTCCC--GATAAATGA-TTAGCTA-CAAAAGGATTTTTTTTT-AGTGAACGTGTCAC-GGCTGATTACTCCTTTTTTTACATYTTT-GAAA-TTGGCATTCTATG-TCCAA----------TATCTCGATCTTAA-TCTG-AAG-TAT-GAGGGTAAGAATCAATACAAT-----AATG-ATGA-ATGG-MAAAAAGA-TAAAATCC----------TTTA-GCTAG-ATAAGGG-AA-GGGGC-GGATGTAG-CCAAGTGG-ATCAA-GGCAGT</w:t>
      </w:r>
    </w:p>
    <w:p w14:paraId="1A561141" w14:textId="77777777" w:rsidR="009359D5" w:rsidRDefault="009359D5" w:rsidP="009359D5">
      <w:r>
        <w:tab/>
        <w:t>Peristylus_calcaratus_MF944808</w:t>
      </w:r>
      <w:r>
        <w:tab/>
        <w:t>---------------------------TACT--------ATTGTATTCA---ATACGATTTATTGAAGATAT--AAAT---------CCCCCAATATCT-TGT-----------------TCTTAGAACAAGATATT--AGGGGATTCTTTTG---CTTCTTTATCCGAATCCAATTTCTCTAAATTTTCG---------TTTTTTATCATAAAAGAAAGTTCTC-CCCCGCC---------AATGAATGATAAGT-GTC-----TAGGTG-AAGTAT----------------AGTATAAGATAAGTAAGA----------------------AAAGTCTAAGTCTTAGTATA--------TATACTA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</w:t>
      </w:r>
      <w:r>
        <w:lastRenderedPageBreak/>
        <w:t>GGCTGATTACTCCTTTTTTTACATTTTT-TAAA-TTGGCATTCTATG-TCCAA----------TATCTCGATCTTAA-TCTG-AAG-TAT-GAGGGTAAGAATCAATACAAT-----AATG-ATGA-ATGG-AAAAAAGA-GAAAATCC--------------------------------------------------------------------</w:t>
      </w:r>
    </w:p>
    <w:p w14:paraId="72E0B3D1" w14:textId="77777777" w:rsidR="009359D5" w:rsidRDefault="009359D5" w:rsidP="009359D5">
      <w:r>
        <w:tab/>
        <w:t>Peristylus_calcaratus_PK12052</w:t>
      </w:r>
      <w:r>
        <w:tab/>
        <w:t>CCATCTAT---------AAATGGATAGTACTATAGTACTATTGTATTCATGAATACAAATTATTGAAGATAT--AAAT---------CCCTCAATATCT-TGT-----------------TCTTATAACAAGATATT--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AATCAATACAAT-----AATG-ATGA-ATGG-AAAAAAGA-GAAAATCC----------TTTA-GCTAG-ATAAGGG-AA-GGGGC-GGATGTAG-CCAAGTGG-ATCAA-GGCAGT</w:t>
      </w:r>
    </w:p>
    <w:p w14:paraId="315F4486" w14:textId="77777777" w:rsidR="009359D5" w:rsidRDefault="009359D5" w:rsidP="009359D5">
      <w:r>
        <w:tab/>
        <w:t>Peristylus_calcaratus_PK12053</w:t>
      </w:r>
      <w:r>
        <w:tab/>
        <w:t>CCATCTAT---------AAATGGATAGTACTATAGTACTATTGTATTCATGAATACAAATTATTGAAGATAT--AAAT---------CCCTCAATATCT-TGT-----------------TCTTATAACAAGATATT--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AATCAATACAAT-----AATG-ATGA-ATGG-AAAAAAGA-GAAAATCC----------TTTA-GCTAG-ATAAGGG-AA-GGGGC-GGATGTAG-CCAAGTGG-ATCAA-GGCAGT</w:t>
      </w:r>
    </w:p>
    <w:p w14:paraId="2ED49C3A" w14:textId="77777777" w:rsidR="009359D5" w:rsidRDefault="009359D5" w:rsidP="009359D5">
      <w:r>
        <w:tab/>
        <w:t>Peristylus_calcaratus_SG1303</w:t>
      </w:r>
      <w:r>
        <w:tab/>
        <w:t>CCATCTAT---------AAATGGATAGTACTATAGTACTATTGTATTCATGAATACAAATTATTGAAGATAT--AAAT---------CCCTCAATATCT-TGT-----------------TCTTATAACAAGATATT--GGGGGATTCWTTTG---CTTCTTTATCYGAATCCGATTTCTCTAAATTTTYG---------TTTTTTATCATAAAAGARAGTTCTC-CCCCGCC---------AATGAATGATAAGT-GTC-----TAGGTG-AAGTAT----------------AGTATAAGATAAGTAAGA----------------------AAAGTCTAAGTCTTAGTATA--------TATACTCTTA-----------------------------------ARACTATTAAGT------------AA-GATAAGAC-----TTTTCAC------------ATGA--ATAC-TTA-GCA-GAACG-ACT-AACGA-CGAGAT-</w:t>
      </w:r>
      <w:r>
        <w:lastRenderedPageBreak/>
        <w:t>TTA-TTA-TC--GTTTCTCGCA-TGTCTCA-CG-AAAGT---GAGAGTAG-GTGC-RAATTCT-CCCA-ATT-TG-YG-ACCGA-CCAT-ACGATCTGTT-ATATAA-ATA-GGTAAA--TGTTCCTTT-CCATTA-YG-AAT--AGC-GATTGTATGGCC-AATCA-TTGTGGGTA-TAATGGTAGATGCC-CGAGA-CCAAGTCA-CTA-TTATTTCTTT-CT--CCT-SCCTCATGTT-GAGTTTTTCAATTTTTCCC--GATAAATGA-TTASCTA-CAAAAGGATTTTTTT---AGTGAACGTGGCAC-GGCTGATTACTCCNNNNTTTACATTTTT-TAAA-YTGGCATTCTATG-TCCAA----------TATCTCRATCTTAA-TCTG-AAG-TAT-GAGGGTAAGAATCAATACAAT-----AATG-ATGA-ATGG-AAAAAAGA-GAAAATCC----------TTTA-GCTAG-ATAAGGG-AA-GGGGC-GGATGTAG-CCAAGTGG-ATCAA-GGCART</w:t>
      </w:r>
    </w:p>
    <w:p w14:paraId="2D7A24DA" w14:textId="77777777" w:rsidR="009359D5" w:rsidRDefault="009359D5" w:rsidP="009359D5">
      <w:r>
        <w:tab/>
        <w:t>Peristylus_densus_MF944690</w:t>
      </w:r>
      <w:r>
        <w:tab/>
        <w:t>---------------------------TACT--------ATTGTATTCA---ATACGATTTATTGAAGATAT--AAAT---------CCCCCAATATCT-TGT--------------------------------------------CTTTTG---CTTCTTTATCCGAATCCAATTTCTCTAAATTTTCG---------TTTTTTATCATAAAAGAAAGTTCTC-CCCCGCC---------AATGAATGATAAGT-GTC-----TAGGTG-AAGTAT----------------AGTATAAGATAAGTAAGA----------------------AAAGTCTAAGTCTTAGTATA--------TATACTA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AATCAATACAAT-----AATG-ATGA-ATGG-AAAAAAGA-GAAAATCC----------TTTA-GCTAG-ATAA-------------------------------------------</w:t>
      </w:r>
    </w:p>
    <w:p w14:paraId="41E4997C" w14:textId="77777777" w:rsidR="009359D5" w:rsidRDefault="009359D5" w:rsidP="009359D5">
      <w:r>
        <w:tab/>
        <w:t>Peristylus_densus_SG1258</w:t>
      </w:r>
      <w:r>
        <w:tab/>
        <w:t>CCATCTAT---------AAATGGATAGTACT--------ATTGTATTCATGAATACGATTTATTGAAGATAT--AAAT---------CCCCCAATATCT-TGT-----------------TCTTAGAACAAGATATT--AGGGGATTCTTTTG---CTTCTTTATCCGAATCCAATTTCTCTAAATTTTCG---------TTTTTTATCATAAAAGAAAGTTCTC-CCCCGCC---------AATGAATGATAAGT-GTC-----TAGGTG-AAGTAT----------------AGTATAAGATAAGTAAGA----------------------AAAGTCTAAGTCTTAGTATA-------------TA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AATCAATACAAT-----AATG-ATGA-ATGG-AAAAAAGA-GAAAATCC----------TTTA-GCTAG-ATAAGGG-AA-GGGGC-G-----------------------------</w:t>
      </w:r>
    </w:p>
    <w:p w14:paraId="79E0FF2A" w14:textId="77777777" w:rsidR="009359D5" w:rsidRDefault="009359D5" w:rsidP="009359D5">
      <w:r>
        <w:tab/>
        <w:t>Peristylus_densus_SG1259</w:t>
      </w:r>
      <w:r>
        <w:tab/>
        <w:t>CCATCTAT---------AAATGGATAGTACT--------ATTGTATTCATGAATACGATTTATTGAAGATAT--AAAT--------CCCCCCAATATCT-TGT-----------------TCTTAGAACAAGATATT--AGGGGATTCTTTTG---CTTCTTTATCCGAATCCAATTTCTCTAAATTTTCG---------TTTTTTATCATAAAAGAAAGTTCTC-CCCCGCC---------AATGAATGATAAGT-GTC-----TAGGTG-AAGTAT---</w:t>
      </w:r>
      <w:r>
        <w:lastRenderedPageBreak/>
        <w:t>-------------AGTATAAGATAAGTAAGA----------------------AAAGTCTAAGTCTTAGTATA-------------TA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-ATCAATACAAT-----AATG-ATGA-ATGG-AAAAAAGA-GAAAATCC----------TTTA-GCTAG-ATAAGGG-AA-GGGGC-GGATGTAG-CCAAGTGG-ATCAA-GGCAGT</w:t>
      </w:r>
    </w:p>
    <w:p w14:paraId="47A9D549" w14:textId="77777777" w:rsidR="009359D5" w:rsidRDefault="009359D5" w:rsidP="009359D5">
      <w:r>
        <w:tab/>
        <w:t>Peristylus_densus_SG1260</w:t>
      </w:r>
      <w:r>
        <w:tab/>
        <w:t>CCATCTAT---------AAATGGATAGTACT--------ATTGTATTCATGAATACGATTTATTGAAGATAT--AAAT---------CCCCCAATATCT-TGT-----------------TCTTAGAACAAGATATT--AGGGGATTCTTTTG---CTTCTTTATCCGAATCCAATTTCTCTAAATTTTCG---------TTTTTTATCATAAAAGAAAGTTCTC-CCCCGCC---------AATGAATGATAAGT-GTC-----TAGGTG-AAGTAT----------------AGTATAAGATAAGTAAGA----------------------AAAGTCTAAGTCTTAGTATA--------TATACTA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AATCAATACAAT-----AATG-ATGA-ATGG-AAAAAAGA-GAAAATCC----------TTTA-GCTAG-ATAAGGG-AA-GGGGC-GGATGTAG-CCAAGTGG-ATCAA-GGCAGT</w:t>
      </w:r>
    </w:p>
    <w:p w14:paraId="59682211" w14:textId="77777777" w:rsidR="009359D5" w:rsidRDefault="009359D5" w:rsidP="009359D5">
      <w:r>
        <w:tab/>
        <w:t>Peristylus_goodyeroides_MF944645</w:t>
      </w:r>
      <w:r>
        <w:tab/>
        <w:t>---------------------------TACT--------GTTGTATTCA---ATACGAATTGTTGAAGATAT--AAAT-------CCCTCCCAATATCT-TGT--------------------------------------------CTTTTG---CTTCTTTATCCGAATCCGATTTCTCCAAATTTTCG---------TTTTTTTTCATAAAATAAAGTTCTC-CCCCGCC---------AATGAATGATA-----TC-----TAGGTG-AAGTAT----------------AGTATAAGATAAGTAAGA----------------------AAAGTCTAAGTCTTAGTATA--------TATACTCTTA-----------------------------------AGACTATTAAGT------------AA-GATAAGAC----------------------------------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GAAAATCC----------TTTA-GCTAG-ATAA-------------------------------------------</w:t>
      </w:r>
    </w:p>
    <w:p w14:paraId="0AEFCA22" w14:textId="77777777" w:rsidR="009359D5" w:rsidRDefault="009359D5" w:rsidP="009359D5">
      <w:r>
        <w:tab/>
        <w:t>Peristylus_goodyeroides_MF944647</w:t>
      </w:r>
      <w:r>
        <w:tab/>
        <w:t>---------------------------TACT--------GTTGTATTCA---ATACGAATTGTTGAAGATAT--AAAT-------CCCTCCCAATATCT-TGT--------------------------------------------CTTTTG---CTTCTTTATCCGAATCCGATTTCTCCAAATTTTCG---------TTTTTTTTCATAAAATAAAGTTCTC-</w:t>
      </w:r>
      <w:r>
        <w:lastRenderedPageBreak/>
        <w:t>CCCCGCC---------AATGAATGATA-----TC-----TAGGTG-AAGTAT----------------AGTATAAGATAAGTAAGA----------------------AAAGTCTAAGTCTTAGTATA--------TATACTCTTA-----------------------------------AGACTATTAAGT------------AA-GATAAGAC----------------------------------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GAAA-TTGGCATTCTATG-TCCAA----------TATCTCGATCTTAA-TCTG-AAG-TAT-GAGGGTAAGAATCAATACAAT-----AATG-ATGA-ATGG-AAAAAAGA-GAAAATCC----------TTTA-GCTAG-ATAA-------------------------------------------</w:t>
      </w:r>
    </w:p>
    <w:p w14:paraId="2C2A39AB" w14:textId="77777777" w:rsidR="009359D5" w:rsidRDefault="009359D5" w:rsidP="009359D5">
      <w:r>
        <w:tab/>
        <w:t>Peristylus_intrudens_PK12050</w:t>
      </w:r>
      <w:r>
        <w:tab/>
        <w:t>CCATCTAT---------AAATGGATAGTACT--------GTTGTATTCATGAATACGAATTATTGAAGATAT--AAAT---------CCCCCAATATCT-TGT-----------------TCTTAGAACAAGATATTGG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TAAAATCC----------TTTA-GCTAG-ATAAGGG-AA-GGGGC-GGATGTAG-CCAAGTGG-ATCAA-GGCAGT</w:t>
      </w:r>
    </w:p>
    <w:p w14:paraId="6AF31B40" w14:textId="77777777" w:rsidR="009359D5" w:rsidRDefault="009359D5" w:rsidP="009359D5">
      <w:r>
        <w:tab/>
        <w:t>Peristylus_intrudens_PK12056</w:t>
      </w:r>
      <w:r>
        <w:tab/>
        <w:t>CCATCTAT---------AAATGGATAGTACT--------GTTGTATTCATGAATACGAATTATTGAAGATAT--AAAT---------CCCCCAATATCT-TGT-----------------TCTTAGAACAAGATATTGG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-TTTTTTTTT-AGTGAACGTGTCAC-GGCTGATTACTCCTTTTTTTACATTTTT-TAAA-TTGGCATTC---------------------ATCTCGATCTTAA-TCTG-AAG-TAT-GAGGGTAAGAATCAATACAAT-----AATG-ATGA-ATGG-AAAAAAGA-TAAAATCC----------TTTA-GCTAG-ATAAGGG-AA-GGGGC-GGATGTAG-CCAAGTGG-ATCAA-GGCAGT</w:t>
      </w:r>
    </w:p>
    <w:p w14:paraId="0B69670E" w14:textId="77777777" w:rsidR="009359D5" w:rsidRDefault="009359D5" w:rsidP="009359D5">
      <w:r>
        <w:tab/>
        <w:t>Peristylus_intrudens_SG1298</w:t>
      </w:r>
      <w:r>
        <w:tab/>
        <w:t>CCATCTAT---------AAATGGATAGTACT--------GTTGTATTCATGAATACGAATTATTGAAGATAT--AAAT---------CCCCCAATATCT-TGT-----------------</w:t>
      </w:r>
      <w:r>
        <w:lastRenderedPageBreak/>
        <w:t>TCTTAGAACAAGATATTGG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AAAAAAAGATTAAAATCC----------TTTA-CCTAGTATAAGGA-AAGGGGGCGGGATTTAG-CCAAGTGA-ATCAA-GGCAGT</w:t>
      </w:r>
    </w:p>
    <w:p w14:paraId="65A340DA" w14:textId="77777777" w:rsidR="009359D5" w:rsidRDefault="009359D5" w:rsidP="009359D5">
      <w:r>
        <w:tab/>
        <w:t>Peristylus_lacertifer_MF944717</w:t>
      </w:r>
      <w:r>
        <w:tab/>
        <w:t>---------------------------TACT--------GTTGTATTCA---ATACGAATTATTGAAGATAT--AAAT---------CCCCCAATATCT-TGT--------------------------------------------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TAAAATCC--------------------------------------------------------------------</w:t>
      </w:r>
    </w:p>
    <w:p w14:paraId="42FBD0F3" w14:textId="77777777" w:rsidR="009359D5" w:rsidRDefault="009359D5" w:rsidP="009359D5">
      <w:r>
        <w:tab/>
        <w:t>Peristylus_lacertifer_MF944718</w:t>
      </w:r>
      <w:r>
        <w:tab/>
        <w:t>---------------------------TACT--------GTTGTATTCA---ATACGAATTATTGAAGATAT--AAAT---------CCCCCAATATCT-TGT--------------------------------------------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TAAAATCC--------------------------------------------------------------------</w:t>
      </w:r>
    </w:p>
    <w:p w14:paraId="518BC761" w14:textId="77777777" w:rsidR="009359D5" w:rsidRDefault="009359D5" w:rsidP="009359D5">
      <w:r>
        <w:lastRenderedPageBreak/>
        <w:tab/>
        <w:t>Peristylus_lacertifer_PK12149</w:t>
      </w:r>
      <w:r>
        <w:tab/>
        <w:t>CCATCTAT---------AAATGGATAGTACT--------GTTGTATTCATGAATACGAATTATTGAAGATAT--AAAT---------CCCCCAATATCT-TGT-----------------TCTAAGAACAAGATATTGG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TAAAATCC----------TTTA-GCTAG-ATAAGGG-AA-GGGGC-GGAT--------------------------</w:t>
      </w:r>
    </w:p>
    <w:p w14:paraId="7A6CAA8D" w14:textId="77777777" w:rsidR="009359D5" w:rsidRDefault="009359D5" w:rsidP="009359D5">
      <w:r>
        <w:tab/>
        <w:t>Peristylus_lacertifer_PK12163</w:t>
      </w:r>
      <w:r>
        <w:tab/>
        <w:t>CCATCTAT---------AAATGGATAGTACT--------GTTGTATTCATGAATACGAATTATTGAAGATAT--AAAT---------CCCCCAATATCT-TGT-----------------TCTAAGAACAAGATATTGG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TAAAATCC----------TTTA-GCTAG-ATAAGGA----------------------------------------</w:t>
      </w:r>
    </w:p>
    <w:p w14:paraId="35D7ED04" w14:textId="77777777" w:rsidR="009359D5" w:rsidRDefault="009359D5" w:rsidP="009359D5">
      <w:r>
        <w:tab/>
        <w:t>Peristylus_lacertifer_SG1006</w:t>
      </w:r>
      <w:r>
        <w:tab/>
        <w:t>CCATCTAT---------AAATGGATAGTACT--------GTTGTATTCATGAATACGAATTATTGAAGATAT--AAAT---------CCCCCAATATCT-TGT-----------------TCTAAGAACAAGATATTGGGGGGGATTCTTTTG---CTTCTTTATCCGAATCCGATTTCTCTAAATTTTCG---------TTTTTTATCATAAAAGAAAGTTCTC-CCCCGCC---------AATGAATGATAAGT-GTC-----TAGGTG-AAGTAT----------------AGTATAAGATAAGTAAGA----------------------AAAGTCTAAGTCTTAGTATA--------TATACTCTTA-----------------------------------AGACTATTAAGT------------AA-GATAAGAC-----TTTTA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</w:t>
      </w:r>
      <w:r>
        <w:lastRenderedPageBreak/>
        <w:t>AAG-TAT-GAGGGTAAGAATCAATACAAT-----AATG-ATGA-ATGG-AAAAAAGA-TAAAATCC----------TTTA-GCTAG-ATAAGGG-AA-GGGGC-GGATGTAG-CCAAGTGG-ATCAA-GGCAGT</w:t>
      </w:r>
    </w:p>
    <w:p w14:paraId="37AC8DCB" w14:textId="77777777" w:rsidR="009359D5" w:rsidRDefault="009359D5" w:rsidP="009359D5">
      <w:r>
        <w:tab/>
        <w:t>Peristylus_tentaculatus_KR350270</w:t>
      </w:r>
      <w:r>
        <w:tab/>
        <w:t>------------------------TAGTACT--------ATTGTATTCA---ATACGATTTATTGAAGATAT--AAAT---------CCCCCAATATCT-TGT-----------------TCTTAGAACAAGATATT--AGGGGATTCTTTTG---CTTCTTTATCCGAATCCAATTTCTCTAAATTTTCG---------TTTTTTATCATAAAAGAAAGTTCTC-CCCCGCC---------AATGAATGATAAGT-GTC-----TAGGTG-AAGTAT----------------AGTATAAGATAAGTAAGA----------------------AAAGTCTAAGTCTTAGTATA--------TATACTA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GCAC-GGCTGATTACTCCTTTTTTTACATTTTT-TAAA-TTGGCATTCTATG-TCCAA----------TATCTCGATCTTAA-TCTG-AAG-TAT-GAGGGTAAGAATCAATACAAT-----AATG-ATGA-ATGG-AAAAAAGA-GAAAATCC----------TTTA-GC---------------------------------------------------</w:t>
      </w:r>
    </w:p>
    <w:p w14:paraId="71C86854" w14:textId="77777777" w:rsidR="009359D5" w:rsidRDefault="009359D5" w:rsidP="009359D5">
      <w:r>
        <w:tab/>
        <w:t>Persitylus_tentaculatus_PK12062</w:t>
      </w:r>
      <w:r>
        <w:tab/>
        <w:t>---------------------------------------GTTGTATTCA----TATGAA-----GAAGATAT--AAAT---------CCCCCAATATCT-TGT-----------------TCTAAGAACAAGATATT--GGGGGATTCTTTTG---CTTCTTTATCCGAATCCGATTTCTCTAAATTTTCG---------TTTTTTATCATAAAATAAAGTTCTC-CCCCGCC---------AATGAATGATAAGT-GTC-----TAGGTG-AAGTAT----------------AGTATAAGATAAGTAAGA----------------------AAAGTCTAAGTCTTAGTATA--------TATACTC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GAAAATCC----------TTTA-GCTAG-ATAAGGG-AA-GGGGC-GGATGTAG-CCAAGTGG-ATCAA-GGCAGT</w:t>
      </w:r>
    </w:p>
    <w:p w14:paraId="30575893" w14:textId="77777777" w:rsidR="009359D5" w:rsidRDefault="009359D5" w:rsidP="009359D5">
      <w:r>
        <w:tab/>
        <w:t>Persitylus_tentaculatus_PK12171</w:t>
      </w:r>
      <w:r>
        <w:tab/>
        <w:t>CCATCTAT---------AAATGGATAGTACT--------GTTGTATTCA----TATGAA-----GAAGATAT--AAAT---------CCCCCAATATCT-TGT-----------------TCTAAGAACAAGATATT--GGGGGATTCTTTTG---CTTCTTTATCCGAATCCGATTTCTCTAAATTTTCG---------TTTTTTATCATAAAATAAAGTTCTC-CCCCGCC---------AATGAATGATAAGT-GTC-----TAGGTG-AAGTAT----------------AGTATAAGATAAGTAAGA----------------------AAAGTCTAAGTCTTAGTATA--------TATACTC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YTCATGTT-</w:t>
      </w:r>
      <w:r>
        <w:lastRenderedPageBreak/>
        <w:t>GAGTTTTTCAATTTTTCCC--GATAAATGA-TTAGCTA-CAAAAGGATTTTTTTTT-AGTGAACGYGTCAC-GGCTGATTACTCCTTTTTTTACATTTTT-TAAA-TTGGCATTC---------------------ATCTCGATCTTAA-TCTG-AAG-TAT-GAGGGTAAGAATCAATACAAT-----ARTG-ATGA-ATGG-AAAAAAGA-GAAAATCC----------TTTA-GCTAG-ATAAGGG-AA-GGGGC-GGATGTAG-CCAAGTGG-ATCAA-GGCAGT</w:t>
      </w:r>
    </w:p>
    <w:p w14:paraId="21EDD533" w14:textId="77777777" w:rsidR="009359D5" w:rsidRDefault="009359D5" w:rsidP="009359D5">
      <w:r>
        <w:tab/>
        <w:t>Persitylus_tentaculatus_SG1007</w:t>
      </w:r>
      <w:r>
        <w:tab/>
        <w:t>CCATCTAT---------AAATGGATAGTACT--------GTTGTATTCA----TATGAA-----GAAGATAT--AAAT---------CCCCCAATATCT-TGT-----------------TCTAAGAACAAGATATT--GGGGGATTCTTTTG---CTTCTTTATCCGAATCCGATTTCTCTAAATTTTCG---------TTTTTTATCATAAAATAAAGTTCTC-CCCCGCC---------AATGAATGATAAGT-GTC-----TAGGTG-AAGTAT----------------AGTATAAGATAAGTAAGA----------------------AAAGTCTAAGTCTTAGTATA--------TATACTCTTA-----------------------------------AGACTATTAAGT------------AA-GATAAGAC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TAAA-TTGGCATTC---------------------ATCTCGATCTTAA-TCTG-AAG-TAT-GAGGGTAAGAATCAATACAAT-----AATG-ATGA-ATGG-AAAAAAGA-GAAAATCC----------TTTA-GCTAG-ATAAGGG-AA-GGGGC-GGATGTAG-CCAAGTGG-ATCAA-GGCAGT</w:t>
      </w:r>
    </w:p>
    <w:p w14:paraId="3C18B82E" w14:textId="77777777" w:rsidR="009359D5" w:rsidRDefault="009359D5" w:rsidP="009359D5">
      <w:r>
        <w:tab/>
        <w:t>Phaius_tancarvilleae_KF852660</w:t>
      </w:r>
      <w:r>
        <w:tab/>
        <w:t>----CTAT---------AAATGGATAATACT--------TTTGTATTCAATGATATGAATTTTTGAAGATAG--CAAT---------CCCCCAAGATCT-T--------------------------------------GGGGGATTCTTTTG---CTTCTCTATCCG---------------AATTTTCG---------TTCTTTATCAT----AAAAGTTCTC-CCCCGCC---------AATGAATGATAAGT-GCC-----TAGGTG-AAGTAT----------------AGTATAAGATAAGTCAGA----------------------AAAGTATAAGTCTTATTAGT--TATACCTATACTCTTA-----------CTATAA-GAT------------AAAGACTCTTAAGTCTTAAATA----AA-GATAAGGC-----TTTTCAC------------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AAAA-TTGGCATTCTATG-TCCAA----------TATCTCGATCTTAA-TCTG-AAG-TAT---------------------------AATG-ATGA-ATGG-AAAAAAGA-GAAAATCC----------TTTA-GCTAG-ATTTAGC-TA-GATAA-GGAAGGGC-GGA------------------</w:t>
      </w:r>
    </w:p>
    <w:p w14:paraId="1B5E8E76" w14:textId="77777777" w:rsidR="009359D5" w:rsidRDefault="009359D5" w:rsidP="009359D5">
      <w:r>
        <w:tab/>
        <w:t>Phaius_tancarvilleae_KF852664</w:t>
      </w:r>
      <w:r>
        <w:tab/>
        <w:t>CCATCTAT---------AAATGGATAATACT--------TTTGTATTCAATGATATGAATTTTTGAAGATAG--CAAT---------CCCCCAAGATCT-T--------------------------------------GGGGGATTCTTTTG---CTTCTCTATCCG---------------AATTTTCG---------TTCTTTATCAT----AAAAGTTCTC-CCCCGCC---------AATGAATGATAAGT-GCC-----TAGGTG-AAGTAT----------------AGTATAAGATAAGTCAGA----------------------AAAGTATAAGTCTTATTAGT--TATACCTATACTCTTA-----------CTATAA-GAT------------AAAGACTCTTAAGTCTTAAATTAAGTAA-GATAAGGC-----TTTTCAC------------ATGA--ATAC-TTA-GTA-GAACG-ACT-AACGA-CGAGAT-TTA-TTA-TC--GTTTCTCGCG-TGTCTCA-CG-AAAGT---GAGAGTAG-GTGC-GAATTCT-CCCA-ATT-TG-TG-ACCGA-CCAT-ACGATCTGTG-ATATAA-</w:t>
      </w:r>
      <w:r>
        <w:lastRenderedPageBreak/>
        <w:t>ATA-GGTAAA--TGTTCCTTT-CCATTA-TG-AAT--AGC-GATTGTATGGCC-AATCA-TTGTGGGTA-TAATGGTAGATGCC-CGAGA-CCAAGTCA-CTA-TGATTTCTTT-CT--CCT-CCCTCCTGTT-GAGTTTTTCAATTCTTCCC--GATAAATGA-TTAGCTA-CAAAAGGATTTTTTTTT-AGTGAACGTGTCAC-GGCTGATTACTCCTTTTTTTCCATTTTT-AAAA-TTGGCATTCTATG-TCCAA----------TATCTCGATCTTAA-TCTG-AAG-TAT---------------------------AATG-ATGA-ATGG-AAAAAAGA-GAAAATCC----------TTTA-GCTAG-ATTTAGC-TA-GATAA-GGAAGGG-----------------------</w:t>
      </w:r>
    </w:p>
    <w:p w14:paraId="158BFEDD" w14:textId="77777777" w:rsidR="009359D5" w:rsidRDefault="009359D5" w:rsidP="009359D5">
      <w:r>
        <w:tab/>
        <w:t>Phaius_tankervilleae_PK12084</w:t>
      </w:r>
      <w:r>
        <w:tab/>
        <w:t>CCATCTAT---------AAATGGATAATACT--------TTTGTATTCAATGATATGAATTTTTGAAGATAG--CAAT---------CCCCCAA-------------------------------------GATCTT--GGGGGATTCTTTTG---CTTCTCTATCCG---------------AATTTTCG---------TTCTTTATCAT----AAAAGTTCTC-CCCCGCC---------AATGAATGATAAGT-GCC-----TAGGTG-AAGTAT----------------AGTATAAGATAAGTCAGA----------------------AAAGTATAAGTCTTATTAGY--TATACCTATACTCTTA-----------CTATAA-GAT------------AAAGACTCTTAAGTCTTAAATTARGTAA-GATAAGGC-----TTTTCAC------------ATGA--ATAC-TTA-GTA-GAACG-ACT-AACGR-CGAGAT-TTA-TTA-TC--GTTTCTCGCG-TGTCTCA-CG-AAAGT---GAGAGTAG-GTGC-GAATTCT-CCCA-ATT-TG-TG-ACCGA-CCAT-ACGATCTGTG-ATAKRA-ATA-GGTAAA--TGTTCCTTT-CCATTA-TG-AAT--AGC-GATTGTATGGCC-AATCA-TTGTGGGTA-TAATGGTAGATGCC-CGAGA-CCAAGTCA-CTA-TGATTTCTTT-CT--CCT-CCCTCCTGTT-GAGTTTTTCAATTCTTCCC--GATAAATGA-TTAGCTA-CAAAAGGATTTTTTTTT-AGTGAACGTGTCAC-GGCTGATTACTCCTTTTTTTCCATTTTT-MAAA-TTGGCATTCTATG-TCCAA----------TATMTCGATCTKAA-TCTG-AAG-TAG---------------------------AATK-AKGA-ATGG-AAAAAAKA-GAAAATCC----------TTTA-GCTAG-AT---------------------------------------------</w:t>
      </w:r>
    </w:p>
    <w:p w14:paraId="36BD2E64" w14:textId="77777777" w:rsidR="009359D5" w:rsidRDefault="009359D5" w:rsidP="009359D5">
      <w:r>
        <w:tab/>
        <w:t>Phaius_tankervilleae_PK12085</w:t>
      </w:r>
      <w:r>
        <w:tab/>
        <w:t>CCATCTAT---------AAATGGATAATACT--------TTTGTATTCAATGATATGAATTTTTGAAGATAG--CAAT---------CCCCCAA-------------------------------------GATCTT--GGGGGATTCTTTTG---CTTCTCTATCCG---------------AATTTTCG---------TTCTTTATCAT----AAAAGTTCTC-CCCCGCC---------AATGAATGATAAGT-GCC-----TAGGTG-AAGTAT----------------AGTATAAGATAAGTCAGR----------------------AAAGTATAAGTMTTATTAGT--TATACCTATACTCTTA-----------CTATAA-GAT------------AAAGACTCTTAAGTCTTAAATTAAGTAA-GATAAGGC-----TTTTCAC------------ATGA--ATAC-TTA-GTA-GAACG-ACT-AACGA-CGAGAT-TTA-TTA-TC--GTTTCTCGCG-TGTCTCA-CG-ARAGT---GAGAGTAG-GTGC-GAATTCT-CCCA-ATT-TG-TG-ACCGA-CCAT-ACGATCTGTG-ATATAA-ATA-GGTAAA--TGTTCCTTT-CCRTTA-TG-AAT--AGC-GATTGTATGGCC-AATCA-TTGTGGGTA-TAATGGTAGATGCC-CGAGA-CCAAGTCA-CTA-TGATTTCTTT-CT--CCT-CCCTCCTGTT-GAGTTTTTCAATTCTTCCC--GATAAATGA-TTAGCTA-CAAAAGGATTTTTTTTTNAGTGAACGTGTCAC-GGCTGATTACTCCTTTTTTTCCATTTTT-AAAA-TTGGCATTCTATG-TCCAA----------TATCTCGATCTTAA-TCTG-AAG-TAG---------------------------AATG-ATGA-ATGG-AAAAAAGA-GAAAATCCTTTAGCTAGATTTA-GCTAG-ATAAGGG-AA-GGGGC-GGATGTAG-CCARGTGG-ATCAA-GGCAGT</w:t>
      </w:r>
    </w:p>
    <w:p w14:paraId="12A97E75" w14:textId="77777777" w:rsidR="009359D5" w:rsidRDefault="009359D5" w:rsidP="009359D5">
      <w:r>
        <w:tab/>
        <w:t>Phaius_tankervilleae_PK12099</w:t>
      </w:r>
      <w:r>
        <w:tab/>
        <w:t>CCATCTAT---------AAATGGATAATACT--------TTTGTATTCAATGATATGAATTTTTGAAGATAG--CAAT---------CCCCCAA-------------------------------------GATCTT--GGGGGATTCTTTTG---CTTCTCTATCCG---------------AATTTTCG---------TTCTTTATCAT----AAAAGTTCTC-CCCCGCC---------AATGAATGATAAGT-GCC-----TAGGTG-AAGTAT----------------AGTATAAGATAAGTCAGA----------------------AAAGTATAAGTCTTATTAGT--TATACCTATACTCTTA-----------CTATAA-GAT------------AAAGACTCTTAAGTCTTAAATTAAGTAA-GATAAGGC-----TTTTCAC------------</w:t>
      </w:r>
      <w:r>
        <w:lastRenderedPageBreak/>
        <w:t>ATGA--ATAC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AAAA-TTGGCATTCTATG-TCCAA----------TATCTCGATCTTAA-TCTG-AAG-TAG---------------------------AATG-ATGA-ATGG-AAAAAAGA-GAAAATCCTTTAGCTAGATTTA-GCTAG-ATAAGGG-AA-GGGGC-GGATGTAG-CCAAGTGG-ATCAA-GGCAGT</w:t>
      </w:r>
    </w:p>
    <w:p w14:paraId="0B6516F7" w14:textId="77777777" w:rsidR="009359D5" w:rsidRDefault="009359D5" w:rsidP="009359D5">
      <w:r>
        <w:tab/>
        <w:t>Platanthera_mandarinorum_var_mandarinorum_KF262138</w:t>
      </w:r>
      <w:r>
        <w:tab/>
        <w:t>---------------------------TACT--------GTTGTATTCA---ATACGATTTATTGAAGATAT--AAAT---------CCCCCAATATCT-TGT-----------------TCTAAGAACAAGATATT--GGGGGATTCTTTTG---CTTCTTTATCCGAATCCGATTTCTCCAAATTTTTG---------TTTTTTATCATAAAAGAAAGTTCTC-CCCTGCC---------AATGAATGATAAGT-GTC-----TAGGTG-AAGTAT----------------AGTATAAGATAAGTAAGA----------------------AAAGTCTAAGTCTTAGTATAACTATACCTATACTCTTA-----------CTCTAA-GAT------------AAAGACTCTTAAT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AAAAAAATTGGCATTCT-----------------------------------------------------------------------------------------------------------------------------------------------------------------------------</w:t>
      </w:r>
    </w:p>
    <w:p w14:paraId="402EA7A5" w14:textId="77777777" w:rsidR="009359D5" w:rsidRDefault="009359D5" w:rsidP="009359D5">
      <w:r>
        <w:tab/>
        <w:t>Platanthera_mandarinorum_var_mandarinorum_KF262139</w:t>
      </w:r>
      <w:r>
        <w:tab/>
        <w:t>---------------------------TACT--------GTTGTATTCA---ATACGATTTATT-AAGATAT--AAAT---------CCCCCAATATCT-TGT-----------------TCTAAGAACAAGATATT--GGGGGATTCTTTTG---CTTCTTTATCCGAATCCGATTTCTCCAAATTTTTG---------TTTTTTATCATAAAAGAAAGTTCTC-CCCTGCC---------AATGAATGATAAGT-GTC-----TAGGTG-AAGTAT----------------AGTATAAGATAAGTAAGA----------------------AAAGTCTAAGTCTTAGTATAACTATACCTATACTCTTA-----------CTCTAA-GAT------------AAAGACTCTTAAT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AAAAAAATTGGCATTCT-----------------------------------------------------------------------------------------------------------------------------------------------------------------------------</w:t>
      </w:r>
    </w:p>
    <w:p w14:paraId="58E23B55" w14:textId="77777777" w:rsidR="009359D5" w:rsidRDefault="009359D5" w:rsidP="009359D5">
      <w:r>
        <w:tab/>
        <w:t>Platanthera_minor_PK12030</w:t>
      </w:r>
      <w:r>
        <w:tab/>
        <w:t>CCATCTAC---------AAATGTATAGTACT--------ATTGTATTCATGAATACGAATTATTGAAGATAT--AAAT---------CCCCCAATATCT-TGT-----------------TCTTAGAACAAGATATT--GGGGGATTCTTTTG---CTTCTTTATCCGAATCCGATTTCTCCAAATTTTCG---------TTTTTTATCATAAAAGAAAGTTCTC-CCCTGCC---------AATGAATGATAAGT-GTC-----TAGGTG-</w:t>
      </w:r>
      <w:r>
        <w:lastRenderedPageBreak/>
        <w:t>AAGTATAGTATAAGAGAAGTATAGTATAAGATAAGTAAGA----------------------AAAGTCTAAGTCTTAGTATAACTATACCTATACTCTTA-----------CTCTAA-GAT------------AAAGACTCTTAAG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AAAA-TTGGCATTCTATG-TCCAA----------TATCTCGATCTTAA-TCTG-AAG-TAT-GAGGCTAAGAATCAATACAAT-----AATG-ATGA-ATGG-AAAAAAGA-TAAAATCC----------TTTA-GCTAG-ATAAGGG-AA-GGGGC-GGATGTAG-CCAAGTGG-ATCAA-GGCAGT</w:t>
      </w:r>
    </w:p>
    <w:p w14:paraId="7A0B1646" w14:textId="77777777" w:rsidR="009359D5" w:rsidRDefault="009359D5" w:rsidP="009359D5">
      <w:r>
        <w:tab/>
        <w:t>Platanthera_minor_SG1154</w:t>
      </w:r>
      <w:r>
        <w:tab/>
        <w:t>CCATCTAC---------AAATGTATAGTACT--------ATTGTATTCATGAATACGAATTATTGAAGATAT--AAAT---------CCCCCAATATCT-TGT-----------------TCTTAGAACAAGATATT--GGGGGATTCTTTTG---CTTCTTTATCCGAATCCGATTTCTCCAAATTTTCG---------TTTTTTATCATAAAAGAAAGTTCTC-CCCTGCC---------AATGAATGATAAGT-GTC-----TAGGTG-AAGTATAGTATAAGAGAAGTATAGTATAAGATAAGTAAGA----------------------AAAGTCTAAGTCTTAGTATAACTATACCTATACTCTTA-----------CTCTAA-GAT------------AAAGACTCTTAAG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AAAA-TTGGCATTCTATG-TCCAA----------TATCTCGATCTTAA-TCTG-AAG-TAT-GAGGCTAAGAATCAATACAAT-----AATG-ATGA-ATGG-AAAAAAGA-TAAAATCC----------TTTA-GCTAG-ATAAGGG-AA-GGGGC-GGATGTAG-CCAAGTGG-ATCAA-GGCAGT</w:t>
      </w:r>
    </w:p>
    <w:p w14:paraId="166278F0" w14:textId="77777777" w:rsidR="009359D5" w:rsidRDefault="009359D5" w:rsidP="009359D5">
      <w:r>
        <w:tab/>
        <w:t>Platanthera_minor_SG1223</w:t>
      </w:r>
      <w:r>
        <w:tab/>
        <w:t>CCATCTAC---------AAATGTATAGTACT--------ATTGTATTCATGAATACGAATTATTGAAGATAT--AAAT---------CCCCCAATATCT-TGT-----------------TCTTAGAACAAGATATT--GGGGGATTCTTTTG---CTTCTTTATCCGAATCCGATTTCTCCAAATTTTCG---------TTTTTTATCATAAAAGAAAGTTCTC-CCCTGCC---------AATGAATGATAAGT-GTC-----TAGGTG-AAGTATAGTATAAGAGAAGTATAGTATAAGATAAGTAAGA----------------------AAAGTCTAAGTCTTAGTATAACTATACCTATACTCTTA-----------CTCTAA-GAT------------AAAGACTCTTAAG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AAAA-TTGGCATTCTATG-TCCAA----------TATCTCGATCTTAA-TCTG-AAG-TAT-GAGGCTAAGAATCAATACAAT-----AATG-ATGA-ATGG-AAAAAAGA-TAAAATCC----------TTTA-GCTAG-ATAAGGG-AA-GGGGC-GGATGTAG-CCAAGTGG-ATCAA-GGCAG-</w:t>
      </w:r>
    </w:p>
    <w:p w14:paraId="5AC64C41" w14:textId="77777777" w:rsidR="009359D5" w:rsidRDefault="009359D5" w:rsidP="009359D5">
      <w:r>
        <w:lastRenderedPageBreak/>
        <w:tab/>
        <w:t>Platanthera_minor_SG1224</w:t>
      </w:r>
      <w:r>
        <w:tab/>
        <w:t>CCATCTAC---------AAATGTATAGTACT--------ATTGTATTCATGAATACGAATTATTGAAGATAT--AAAT---------CCCCCAATATCT-TGT-----------------TCTTAGAACAAGATATT--GGGGGATTCTTTTG---CTTCTTTATCCGAATCCGATTTCTCCAAATTTTCG---------TTTTTTATCATAAAAGAAAGTTCTC-CCCTGCC---------AATGAATGATAAGT-GTC-----TAGGTG-AAGTATAGTATAAGAGAAGTATAGTATAAGATAAGTAAGA----------------------AAAGTCTAAGTCTTAGTATAACTATACCTATACTCTTA-----------CTCTAA-GAT------------AAAGACTCTTAAG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AAAA-TTGGCATTCTATG-TCCAA----------TATCTCGATCTTAA-TCTG-AAG-TAT-GAGGCTAAGAATCAATACAAT-----AATG-ATGA-ATGG-AAAAAAGA-TAAAATCC----------TTTA-GCTAG-ATAARGG-AA-GGGGC-GGATGTAG-CCAAGTGG-ATCAA-GGCAGT</w:t>
      </w:r>
    </w:p>
    <w:p w14:paraId="046834E1" w14:textId="77777777" w:rsidR="009359D5" w:rsidRDefault="009359D5" w:rsidP="009359D5">
      <w:r>
        <w:tab/>
        <w:t>Platanthera_minor_SG1238</w:t>
      </w:r>
      <w:r>
        <w:tab/>
        <w:t>CCATCTAC---------AAATGTATAGTACT--------ATTGTATTCATGAATACGAATTATTGAAGATAT--AAAT---------CCCCCAATATCT-TGT-----------------TCTTAGAACAAGATATT--GGGGGATTCTTTTG---CTTCTTTATCCGAATCCGATTTCTCCAAATTTTCG---------TTTTTTATCATAAAAGAAAGTTCTC-CCCTGCC---------AATGAATGATAAGT-GTC-----TAGGTG-AAGTATAGTATAAGAGAAGTATAGTATAAGATAAGTAAGA----------------------AAAGTCTAAGTCTTAGTATAACTATACCTATACTCTTA-----------CTCTAA-GAT------------AAAGACTCTTAAGAC---------------------------TTTTCAC------------ATGA--ATAC-TTA-GCA-GAACG-ACT-AACGA-CGAGAT-TTA-TTA-TC--GTTTCTCGCA-TGTCTCA-CG-AAAGT---GAGAGTAG-GTGC-GAATTCT-CCCA-ATT-TG-TG-ACCGA-CCAT-ACGATCTGTT-ATATAA-ATA-GGTAAA--TGTTCCTTT-CCATTA-TG-AAT--AGC-GATTGTATGGCC-AATCA-TTGTGGGTA-TAATGGTAGATGCC-CGAGA-CCAAGTCA-CTA-TTATTTCTTT-CT--CCT-CCCTCATGTT-GAGTTTTTCAATTTTTCCC--GATAAATGA-TTAGCTA-CAAAAGGATTTTTTTTT-AGTGAACGTGTCAC-GGCTGATTACTCCTTTTTTTACATTTTT-AAAA-TTGGCATTCTATG-TCCAA----------TATCTCGATCTTAA-TCTG-AAG-TAT-GAGGCTAAGAATCAATACAAT-----AATG-ATGA-ATGG-AAAAAAGA-TAAAATCC----------TTTA-GCTAG-ATAAGGG-AA-GGGGC-GGATGTAG-CCAAGTGG-ATCAA-GGCAGT</w:t>
      </w:r>
    </w:p>
    <w:p w14:paraId="2CC1585B" w14:textId="77777777" w:rsidR="009359D5" w:rsidRDefault="009359D5" w:rsidP="009359D5">
      <w:r>
        <w:tab/>
        <w:t>Porpax_pusilla_PK12071</w:t>
      </w:r>
      <w:r>
        <w:tab/>
        <w:t>CCATCTAT---------AAATGGATAATATT--------TTTGTATTCA---ATATGAATTTTTGAAGATAACACAAT---------CCCCCAATATCT-TG--------------------------CAAGATATT--GGGGGATTCTTTTG---CTTCTCTATCCG---------------AATTTTCG---------TTCTTTATCAT----AAAAGTTCTC-CCACGCC---------AATGAATGATAAGT-GCC-----TAGGTG-AAGTAT----------------AGTATAAGATAAGTCAGA----------------------AAAGTCTAAGTCTTA--------ATACCTATACTCTTA-----------CTATAA-GAT----------------------------------------------------------------------------------------GTA-GAACG-ACT-AACGA-CGAGAT-TTA-TTA-TC--GTTTCTCGCG-TGTCTCA-CT-TTC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CCATTTTT-TAAA-</w:t>
      </w:r>
      <w:r>
        <w:lastRenderedPageBreak/>
        <w:t>TTGGCATTCTATG-TCCAA----------TATCTCGATCTTAA-TCTG-AAG-TAT---------------------------AATG-ATGA-ATGG-AAAAAAGA-GAAAATCC----------TTTA-GCTAG-ATAAGGG-AA-GGGGC-GGATGTAG-CCAAGTGG-ATCAA-GGCAGT</w:t>
      </w:r>
    </w:p>
    <w:p w14:paraId="106772E1" w14:textId="77777777" w:rsidR="009359D5" w:rsidRDefault="009359D5" w:rsidP="009359D5">
      <w:r>
        <w:tab/>
        <w:t>Porpax_pusilla_PK12125</w:t>
      </w:r>
      <w:r>
        <w:tab/>
        <w:t>CCATCTAT---------AAATGGATAATATT--------TTTGTATTAA-------GAATTTTTGAAGATAACAAAAT---------CCCCCAATATCT-TGT-----------------TCTTAGAACAAGATATT--GGGGGATTCTTTTG---CTTCTCTATCCG---------------AATTTTCG---------TTCTTTATCAT----AAAAGTTCTC-TCCCGCC---------AATGAATGATAAGT-GCC-----TAGGTG-AAGTAT----------------AGTATAAGATAAGTCAGA----------------------AAAGTCTAAGTCTTA--------ATACCTATACTCTTA-----------CTATAA-GAT----------------------------------------------------------------------------------------GTA-GAACG-ACT-AACGA-CGAGAT-TTA-TTA-TC--GTTTCTCGCG-TGTCTCA-CT-TTCGT---GAGAGTAG-GTGC-GAATTCT-CCCA-ATT-TG-TG-ACCGA-CCAT-ACGATCTGTG-ATATAA-ATA-GGTAAA--TGTTCCTTT-CCATTA-TG-AAT--AGC-GATTGTATGGCC-AATCA-TTGTGGGTA-TAATGGTAGATGCC-CGAGA-CCAAGTCA-CTA-TGATTTCTTT-CT--CCT-CCCTCCTGTT-GAGTTTTTCAATTCTTCCC--GATAAATGA-TTAGCTA-CAAAAGGATTTTTTTTT-AGTGAACGTGTCAC-GGTTGATTACTCCTTTTTTTACATTTTT-TAAA-TTGGCATTCTATG-TCCAA----------TATCTCGATCTTAA-TCTG-AAG-TAT---------------------------AATG-ATGA-ATGG-AAAAAAGA-GAAAATCC----------TTTA-GCTAG-ATAAGGG-AA-GGGGC-GGATGTAG-CCAAGTGG-ATCAA-GGCAGT</w:t>
      </w:r>
    </w:p>
    <w:p w14:paraId="6BAED0B7" w14:textId="77777777" w:rsidR="009359D5" w:rsidRDefault="009359D5" w:rsidP="009359D5">
      <w:r>
        <w:tab/>
        <w:t>Porpax_pusilla_SG1334</w:t>
      </w:r>
      <w:r>
        <w:tab/>
        <w:t>CCATCTAT---------AAATGGATAATATT--------TTTGTATTAA-------AAATTTTTGAAGATAACAAAAT---------CCCCCAATATCT-TGT-----------------TCTTAGAACAAGATATT--GGGGGATTCTTTTG---CTTCTCTATCCG---------------AATTTTCG---------TTCTTTATCAT----AAAAGTTCTC-TCCCGCC---------AATGAATGATAAGT-GCC-----TAGGTG-AAGTAT----------------AGTATAAGATAAGTCAGA----------------------AAAGTCTAAGTCTTA--------ATACCTATACTCTTA-----------CTATAA-GAT----------------------------------------------------------------------------------------GTA-GAACG-ACT-AACGA-CGAGAT-TTA-TTA-TC--GTTTCTCGCG-TGTCTCA-CT-TTCGT---GAGAGTAG-GTGC-GAATTCT-CCCA-ATT-TG-TG-ACCGA-CCAT-ACGATCTGTG-ATATAA-ATA-GGTAAA--TGTTCCTTT-CCATTA-TG-AAT--AGC-GATTGTATGGCC-AATCA-TTGTGGGTA-TAATGGTAGATGCC-CGAGA-CCAAGTCA-CTA-TGATTTCTTT-CT--CCT-CCCTCCTGTT-GAGTTTTTCAATTCTTCCC--GATAAATGA-TTAGCTA-CAAAAGGATTTTTTTTT-AGTGAACGTGTCAC-GGTTGATTACTCCTTTTTTTACATTTTT-TAAA-TTGGCATTCTATG-TCCAA----------TATCTCGATCTTAA-TCTG-AAG-TAT---------------------------AATG-ATGA-ATGG-AAAAAAGA-GAAAATCC----------TTTA-GCTAG-ATAAGGG-AA-GGGGC-GGATGTAG-CCAAGTGG-ATCAA-GGCAGT</w:t>
      </w:r>
    </w:p>
    <w:p w14:paraId="2C89F86A" w14:textId="77777777" w:rsidR="009359D5" w:rsidRDefault="009359D5" w:rsidP="009359D5">
      <w:r>
        <w:tab/>
        <w:t>Rhomboda_abbreviata_KFBG2308</w:t>
      </w:r>
      <w:r>
        <w:tab/>
        <w:t>CCATCTAT---------AAATGGATAATAC---------TTTGTAGA--TTTTTATGAATTTTTTAAGGTAG--GAAT----------CCCCAATATAT-TG-----------------------------GATATT---GGGGATTCTTTTG---CTTCTTTATCCG------ATTTCTCCG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</w:t>
      </w:r>
      <w:r>
        <w:lastRenderedPageBreak/>
        <w:t>TGTTCCTTT-CCATTA-TG-AAT--AGC-GATTGTATGGCC-AATCA-TTGTGGGTA-TAATGGTAGATGCC-CGAGA-CCAAGTCA-CTA-TTATTTCTTT-CT--CCT-CCCTCATGTT-GAGTTTTTCAATTTTTACC--GATAAATGA-TTTGCTA-CAAAAGGATTTTTTTTT-AGTGAACGTGTCAC-GGCCGATTACTCCTTTTTTTACATTTTT-GAAA-TTGGCATTCTATG-TCCAACTATGTCCAATATCTCGATCTTAA-TCTG-AAG-TAT-GAGGGTAAGAATAAATACAAT-----AATG-ATGA-ATGG-AAAAAATA-GAAAATCC----------TTTA-GCTAG-ATA-GGG-AA-GGGGC-GGATGTAG-CCAAGTGG-ATCAA-GGCAGT</w:t>
      </w:r>
    </w:p>
    <w:p w14:paraId="440BBEC4" w14:textId="77777777" w:rsidR="009359D5" w:rsidRDefault="009359D5" w:rsidP="009359D5">
      <w:r>
        <w:tab/>
        <w:t>Rhomboda_abbreviata_PK12166</w:t>
      </w:r>
      <w:r>
        <w:tab/>
        <w:t>CCATCTAT---------AAATGGATAATAC---------TTTGTAGA--TTTTTATGAATTTTTTAAGGTAG--GAAT----------CCCCAATATAT-TG-----------------------------GATATT---GGGGATTCTTTTG---CTTCTTTATCCG------ATTTCTCCG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TGCTA-CAAAAGGATTTTTTTTT-AGTGAACGTGTCAC-GGCCGATTACTCCTTTTTTTACATTTTT-GAAA-TTGGCATTCTATG-TCCAACTATGTCCAATATCTCGATCTTAA-TCTG-AAG-TAT-GAGGGTAAGAATAAATACAAT-----AATG-ATGA-ATGG-AAAAAATA-GAAAATCC----------TTTA-GCTAG-ATA--------------------------------------------</w:t>
      </w:r>
    </w:p>
    <w:p w14:paraId="11A25141" w14:textId="77777777" w:rsidR="009359D5" w:rsidRDefault="009359D5" w:rsidP="009359D5">
      <w:r>
        <w:tab/>
        <w:t>Rhomboda_abbreviata_PK12175</w:t>
      </w:r>
      <w:r>
        <w:tab/>
        <w:t>CCATCTAT---------AAATGGATAATAC---------TTTGTAGA--TTTTTATGAATTTTTTAAGGTAG--GAAT----------CCCCAATATAT-TG-----------------------------GATATT---GGGGATTCTTTTG---CTTCTTTATCCG------ATTTCTCCG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TGCTA-CAAAAGGATTTTTTTTT-AGTGAACGTGTCAC-GGCCGATTACTCCTTTTTTTACATTTTT-GAAA-TTGGCATTCTATG-TCCAACTATGTCCAATATCTCGATCTTAA-TCTG-AAG-TAT-GAGGGTAAGAATAAATACAAT-----AATG-ATGA-ATGG-AAAAAATA-GAAAATCC----------TTTA-GCTAG-ATAAGGG-AA-GGGGC-G-----------------------------</w:t>
      </w:r>
    </w:p>
    <w:p w14:paraId="1B13DB3F" w14:textId="77777777" w:rsidR="009359D5" w:rsidRDefault="009359D5" w:rsidP="009359D5">
      <w:r>
        <w:tab/>
        <w:t>Rhomboda_abbreviata_SG1203</w:t>
      </w:r>
      <w:r>
        <w:tab/>
        <w:t>CCATCTAT---------AAATGGATAATAC---------TTTGTAGA--TTTTTATGAATTTTTTAAGGTAG--GAAT----------CCCCAATATAT-TG-----------------------------GATATT---</w:t>
      </w:r>
      <w:r>
        <w:lastRenderedPageBreak/>
        <w:t>GGGGATTCTTTTG---CTTCTTTATCCG------ATTTCTCCGAATTTTCG---------TTCTTTATCATAAAAGAAAGTTCTC-CCCCGCC---------AATGAATGATAAGT-GCC-----TAGGTG-AAGTAT----------------AGTATAAGATAAGTAAGA----------------------AAAATCTAAGTCTTAGTATAACTATACCTATACTCTTA-----------CTATAA-GAT------------AAAGACTCTTAAGTTGAAATACTATCAA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TGCTA-CAAAAGGATTTTTTTTT-AGTGAACGTGTCAC-GGCCGATTACTCCTTTTTTTACATTTTT-GAAA-TTGGCATTCTATG-TCCAACTATGTCCAATATCTCGATCTTAA-TCTG-AAG-TAT-GAGGGTAAGAATAAATACAAT-----AATG-ATGA-ATGG-AAAAAATA-GAAAATCC----------TTTA-GCTAG-ATAAGGG-AA-GGGGC-GGATGTAG-CCAAGTGG-ATCAA-GGCAGT</w:t>
      </w:r>
    </w:p>
    <w:p w14:paraId="63CEAEF1" w14:textId="77777777" w:rsidR="009359D5" w:rsidRDefault="009359D5" w:rsidP="009359D5">
      <w:r>
        <w:tab/>
        <w:t>Robiquetia_succisa_KJ733524</w:t>
      </w:r>
      <w:r>
        <w:tab/>
        <w:t>------------------------TAATACT--------TTTTTATTCA---ATATGAATTTTTGAAGATAG--CAAT---------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-----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-AAAAAGA-GAAAA-----------------------------------------------------------------------</w:t>
      </w:r>
    </w:p>
    <w:p w14:paraId="0B1A3017" w14:textId="77777777" w:rsidR="009359D5" w:rsidRDefault="009359D5" w:rsidP="009359D5">
      <w:r>
        <w:tab/>
        <w:t>Robiquetia_succisa_PK12155</w:t>
      </w:r>
      <w:r>
        <w:tab/>
        <w:t>CCTTCAAT---------AAATGGATAATACT--------TTTTTATTCA----TATGAATTTTTGAAGATAG--CAAT---------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</w:t>
      </w:r>
      <w:r>
        <w:lastRenderedPageBreak/>
        <w:t>TATCTCGATCTTAA-TCTG-AAG-TCT---------------------------AATG-ATGA-ATGG--AAAAAGA-GAAAATCC----------TTTA-GCTAG-ATAAGGG-AA-GGGGC-GGATGTAG-CCAAGTGG-ATCAA-GGCAGT</w:t>
      </w:r>
    </w:p>
    <w:p w14:paraId="06B3A259" w14:textId="77777777" w:rsidR="009359D5" w:rsidRDefault="009359D5" w:rsidP="009359D5">
      <w:r>
        <w:tab/>
        <w:t>Robiquetia_succisa_PK12156</w:t>
      </w:r>
      <w:r>
        <w:tab/>
        <w:t>CCTTCAAT---------AAATGGATAATACT--------TTTTTATTCA----TATGAATTTTTGAAGATAG--CAAT---------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-AAAAAGA-GAAAATCC----------TTTA-GCTAG-ATAAGGG-AA-GGGGC-GGATGTAG-CCAAGTGG-ATCAA-GGCAGT</w:t>
      </w:r>
    </w:p>
    <w:p w14:paraId="3467E874" w14:textId="77777777" w:rsidR="009359D5" w:rsidRDefault="009359D5" w:rsidP="009359D5">
      <w:r>
        <w:tab/>
        <w:t>Robiquetia_succisa_PK12157</w:t>
      </w:r>
      <w:r>
        <w:tab/>
        <w:t>CCTTCAAT---------AAATGGATAATACT--------TTTTTATTCA----TATGAATTTTTGAAGATAG--CAAT---------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TA----------TATCTCGATCTTAA-TCTG-AAG-TCT---------------------------AATG-ATGA-ATGG--AAAAAGA-GAAAATCC----------TTTA-GCTAG-ATAAAGGGAA-GGGGC-GGATGTAG-CCAAGTGG-ATCAA-GGCAGT</w:t>
      </w:r>
    </w:p>
    <w:p w14:paraId="114D85DB" w14:textId="77777777" w:rsidR="009359D5" w:rsidRDefault="009359D5" w:rsidP="009359D5">
      <w:r>
        <w:tab/>
        <w:t>Robiquetia_succisa_SG1293</w:t>
      </w:r>
      <w:r>
        <w:tab/>
        <w:t>CCTTCAAT---------AAATGGATAATACT--------TTTTTATTCA----TATGAATTTTTGAAGATAG--CAAT--------C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</w:t>
      </w:r>
      <w:r>
        <w:lastRenderedPageBreak/>
        <w:t>CCCTCCTGTT-GAGTTTTTCAATTCTTCCC--AATAAATGA-TTAGCTA-CAAAAGGATTTTTTTTT-AGTGAACGTGTCAC-GGCTGATTACTCCTTTTTTTACATTTTT-TAAA-TTGGCATTCTATG-TCCAA----------TATCTCGATCTTAA-TCTG-AAG-TCT---------------------------AATG-ATGA-ATGG--AAAAAGA-GAAAATCC----------TTTA-GCTAG-ATAAAGGGAA-GGGGC-GGATGTAG-CCAAGTGG-ATCAA-GGCAGT</w:t>
      </w:r>
    </w:p>
    <w:p w14:paraId="6614E29F" w14:textId="77777777" w:rsidR="009359D5" w:rsidRDefault="009359D5" w:rsidP="009359D5">
      <w:r>
        <w:tab/>
        <w:t>Robiquetia_succisa_SG1294</w:t>
      </w:r>
      <w:r>
        <w:tab/>
        <w:t>CCTTCAAT---------AAATGGATAATACT--------TTTTTATTCA----TATGAATTTTTGAAGATAG--CAAT---------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-AAAAAGA-GAAAATCC----------TTTA-GCTAG-ATAAGGG-AA-GGGGC-GGATGTAG-CCAAGTGG-ATCAA-GGCAGT</w:t>
      </w:r>
    </w:p>
    <w:p w14:paraId="4A46D337" w14:textId="77777777" w:rsidR="009359D5" w:rsidRDefault="009359D5" w:rsidP="009359D5">
      <w:r>
        <w:tab/>
        <w:t>Robiquetia_succisa_SG1345</w:t>
      </w:r>
      <w:r>
        <w:tab/>
        <w:t>CCTTCAAT---------AAATGGATAATACT--------TTTTTATTCA----TATGAATTTTTGAAGATAG--CAAT---------CCCCCAATATCT-TGT-----------------TCTAAGAACAAGATATT--GGGGGATTCTTTTG---CTTCTCT---------------------ATTTTCG---------TTCTTTATCAT----AAAAGTTTTC-CCCCGCC---------AATGAATGATAAGT-GCC-----TAGGTG-AAGTATAGT---GGTGAAGTATAGTATAAGATAAGTCAGA----------------------AAAGTCTAAGTCTTA--------ATACCTATACTCTTA-----------CTATAA-GATAAA-----AGATAAAGACTCTTAAGTCTAAATACTATTAA-GATAAGGCTTTTCTTTTCAT------------A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-AAAAAGA-GAAAATCC----------TTTA-GCTAG-ATAAGGG-AA-GGGGC-GGATGTAG-CCAAGTGG-ATCAA-GGCAGT</w:t>
      </w:r>
    </w:p>
    <w:p w14:paraId="1A21BC93" w14:textId="77777777" w:rsidR="009359D5" w:rsidRDefault="009359D5" w:rsidP="009359D5">
      <w:r>
        <w:tab/>
        <w:t>Spathoglottis_pubescens_PK12135</w:t>
      </w:r>
      <w:r>
        <w:tab/>
        <w:t>CCATCTAT---------AAATGGATAAGACT--------TTTGTATTCA-TGATATGAATTTTGAAAGATAG--CAAT---------CCCCCAAAATCT-T--------------------------------------GGGGGATT--------TCTTGTT-----------------------------------------------------------------------------------------------------------------------------------GGATTAATA--------------------------------AAAGTATAAGT--------------GCCTAGTA--------------------------------------------------------------------------------------------------------------TTA-GTA-GAACG-ACT-AACGA-CGAGAT-TTA-TTA-TC--GTTTCTCGCG-TGTCTCA-CG-AAAGT---GAGAGTAG-GTGC-GAATTCT-CCCA-ATT-TG-TG-ACCGA-CCAT-ACGATCTGTG-ATATAA-ATA-GGTAAA--TGTTCCTTT-CCATTA-TG-AAT--AGC-GATTGTATGGCC-AATCA-TTGTGGGTA-</w:t>
      </w:r>
      <w:r>
        <w:lastRenderedPageBreak/>
        <w:t>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1B4C13D8" w14:textId="77777777" w:rsidR="009359D5" w:rsidRDefault="009359D5" w:rsidP="009359D5">
      <w:r>
        <w:tab/>
        <w:t>Spathoglottis_pubescens_PK12140</w:t>
      </w:r>
      <w:r>
        <w:tab/>
        <w:t>CCATCTAT---------AAATGGATAAGACT--------TTTGTATTCA--------------------------------------TMCRWATWTWYRTK----------------------------------------------GMYTRSTMTMWKKTT-----------------------------------------------------------------------------------------------------------------------------------GGATTAAKA--------------------------------AAAGTMTAAGTCTTA--------------------------------------------------------------------------------------------------------------------------------TTA-GTA-GAACG-ACT-AACGA-CGAGAT-TTM-TTA-TC--GTTTCTCGCG-TGTCTCA-CG-AAAGT---GAGAGTAG-GTGC-GARTTCT-CCCA-ATT-TG-TG-ACCGA-CCAT-ACGATCTGTG-ATAKAA-ATA-GGTAAA--TGTTCCTTT-CCATTA-TG-AAT--AGC-GATTGTATGGCC-AATCA-TTGTGGGTA-TAATGGTAGATGCC-CGAGA-CCAAGTCA-CTA-TGATTTCTTT-CT--CCT-CCCTCCTGTT-GAGTTTTTCAATTCTTCCC--GATAAATGA-TTAGCTA-CAAAAGGATTTTTTTTT-AGTGAACGTGTCAC-GGCTGATTACTCCTTTTTTTACATTTTT-KMAA-TTGGCATTCTATG-TCCAA----------TATCTCGATCTTAA-TCTG-AAG-TAT---------------------------AATG-ATGA-ATGG-AAAAAAGA-GAAAATCC----------TTTA-GCTAG-ATAAGGG-AA-GGGGC-GGATGTAG-CCAAGTGG-ATCAA-GGCAGT</w:t>
      </w:r>
    </w:p>
    <w:p w14:paraId="50A20109" w14:textId="77777777" w:rsidR="009359D5" w:rsidRDefault="009359D5" w:rsidP="009359D5">
      <w:r>
        <w:tab/>
        <w:t>Spathoglottis_pubescens_SG1205</w:t>
      </w:r>
      <w:r>
        <w:tab/>
        <w:t>CCATCTAT---------AAATGGATAAGACT--------TTTGTATTCA-TGATATGAATTTTGAAAGATAG--CAAT---------CCCCCAAAATCT-T--------------------------------------GGGGGATT--------TCTTGTT-----------------------------------------------------------------------------------------------------------------------------------GGATTAATA--------------------------------AAAGTATAAGT--------------GCCTAGTA--------------------------------------------------------------------------------------------------------------TTA-GTA-GAACG-ACT-AACGA-CGAGAT-TTA-TTA-TC--GTTTCTCGCG-TGTCTCA-CG-AAAGT---GAGAGTAG-GTGC-GAATTCT-CCCA-ATT-TG-TG-ACCGA-CCAT-ACGATCTGTG-ATATAA-ATA-GGTAAA--TGTTCCTTT-CCATTA-TG-AAT--AGC-GATTGTATGGCC-AATCA-TTGTGGGTA-TAATGGTAGATGCC-CGAGA-CCAAGTCA-CTA-TGATTTCTTT-CT--CCT-CCCTCCTGTT-GAGTTTTTCAATTCTTCCC--GATAAATGA-TTAGCTA-CAAAAGGATTTTTTTTT-AGTGAACGTGTCAC-GGCTGATTACTCCTTTTTTTACATTTTT-GAAA-TTGGCATTCTATG-TCCAA----------TATCTCGATCTTAA-TCTG-AAG-TAT---------------------------AATG-ATGA-ATGG-AAAAAAGA-GAAAATCC----------TTTA-GCTAG-ATAAGGG-AA-GGGGC-GGATGTAG-CCAAGTGG-ATCAA-GGCAGT</w:t>
      </w:r>
    </w:p>
    <w:p w14:paraId="720E9F9E" w14:textId="77777777" w:rsidR="009359D5" w:rsidRDefault="009359D5" w:rsidP="009359D5">
      <w:r>
        <w:tab/>
        <w:t>Spiranthes_hongkongensis_PK12028</w:t>
      </w:r>
      <w:r>
        <w:tab/>
        <w:t>--------------------TGGATAAGACT--------TTTGTATTCA---GTATGAATTATTGAAAGTAA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ACTATAC-TAT---------------------TAA-GAG------------AAAGACTCTTCAGTTTAAATACTATA---ATAAAGAC-----TATTAAC------------ATGA--ATAT-TTA-GTA-GAACG-ACT-AACGA-CGAGAT-TTC-TTA-TC--GTTTCTCGCA-TGTCTAA-CG-AAAGT---TAGAGTAG-GTGC-GAATTCT-CCCA-ATT-TG-TG-ACCGA-CCAT-ACGATCTGTT-ATATAA-ATA-GGTAAA--</w:t>
      </w:r>
      <w:r>
        <w:lastRenderedPageBreak/>
        <w:t>TGTTCCTTT-CCATTA-TG-AAT--AGC-GATTGTATGGCC-AATCA-TTGTGGGTA-TAATGGTAGATGCC-CGAGA-CCAAGTCA-CTA-TTATTTCTTT-CT--CCT-CCCTCATGTT-GAGTTTTTCAATTTTTCCC--GATAAATGA-TTAGCTA-CAAAAGGATTTTTTTTT-AGTGAACGTGTCAC-GGCCGATTACTCCTTTTTTTACATTTTC-GAAA-TTGGCATTCTATG-TCCAA----------TATCTCGATCTTAA-TCTG-AAG-TAT-GAGGGTAAG-ATCAATACAAT-----AATG-ATGA-ATGGAAAAATAGA----AATCC----------TTTA-GCTAG-A----------------------------------------------</w:t>
      </w:r>
    </w:p>
    <w:p w14:paraId="360E5913" w14:textId="77777777" w:rsidR="009359D5" w:rsidRDefault="009359D5" w:rsidP="009359D5">
      <w:r>
        <w:tab/>
        <w:t>Spiranthes_hongkongensis_PK12102</w:t>
      </w:r>
      <w:r>
        <w:tab/>
        <w:t>CCATCTAT---------AAATGGATAATACT--------TTTGTATTCA---GTATGAATTATTGAAAGTAA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ACTATAC-TAT---------------------TAA-GAG------------AAAGACTCTTCAGTTTAAATACTATA---ATAAAGAC-----TATTA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C-GAAA-TTGGCATTCTATG-TCCAA----------TATCTCGATCTTAA-TCTG-AAG-TAT-GAGGGTAAGAATCAATACAAT-----AATG-ATGA-ATGG-AAAAAATA-GAAAATCC----------TTTA-GCTAG-ATAAGGA-AA-GGGGC-GGATGTAG-CCAAGTGG-ATCAA-GGCAGT</w:t>
      </w:r>
    </w:p>
    <w:p w14:paraId="5F7BFE4C" w14:textId="77777777" w:rsidR="009359D5" w:rsidRDefault="009359D5" w:rsidP="009359D5">
      <w:r>
        <w:tab/>
        <w:t>Spiranthes_hongkongensis_PK12179</w:t>
      </w:r>
      <w:r>
        <w:tab/>
        <w:t>CCATCTAT---------AAATGGATAATACT--------TTTGTATTCA---GTATGAATTATTGAAAGTAA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---ATAC-TATACTAT----------------TAA-GAG------------AAAGACTCTTCAGTTTAAATACTATA---ATAAAGAC-----TATTA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C-GAAA-TTGGCATTCTATG-TCCAA----------TATCTCGATCTTAA-TCTG-AAG-TAT-GAGGGTAAGAATCAATACAAT-----AATG-ATGA-ATGG-AAAAAATA-GAAAATCC----------TTTA-GCTAG-ATA--------------------------------------------</w:t>
      </w:r>
    </w:p>
    <w:p w14:paraId="32D7A5FE" w14:textId="77777777" w:rsidR="009359D5" w:rsidRDefault="009359D5" w:rsidP="009359D5">
      <w:r>
        <w:tab/>
        <w:t>Spiranthes_sinensis_KC704395</w:t>
      </w:r>
      <w:r>
        <w:tab/>
        <w:t>CCATCTAT---------GAATGGATAATACT--------TTTGTATTCA---GTATGAGTTATTGAAAGTAG--CAAA---------CCCCCAATATCT-TGT-----------------TCTCAGAACAAGATATT--GGGGGTTTCTTTTG---CTTCTTTATCTG------ATTTCTCCAAATTTTCGTTCTTTATCTTCTTTATCATAAAAGAAAGTTCTC-CCTTGCC---------</w:t>
      </w:r>
      <w:r>
        <w:lastRenderedPageBreak/>
        <w:t>AATGAATGATAAGT-GCC-----TAGGTG-AAGTAT----------------AGTATAAGATAAGTAAGA----------------------AAAGTCTAAGTCTTAGTATA---ATAC-TATACTAT----------------TAA-GAG------------AAAGACTCTTCAGTTTAAATAGTTTAAA-GATAAGAC-----TATTC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C-AAAA-TTGGCATTCTATG-TCCAA----------TATCCCGATCTTAA-TCTG-AAG-TAT-GAGGGTAAGAATCCATCCAATAG------G-GTGG-AGGGG-AAAAAAA-AAAAATCC----------TTTA-GCTAG-ATAAGGG-AA-GGGGC-GGATGTAC-CCAAGTGG-ATCAA-GGCAGT</w:t>
      </w:r>
    </w:p>
    <w:p w14:paraId="1607C8D5" w14:textId="77777777" w:rsidR="009359D5" w:rsidRDefault="009359D5" w:rsidP="009359D5">
      <w:r>
        <w:tab/>
        <w:t>Spiranthes_sinensis_KC704396</w:t>
      </w:r>
      <w:r>
        <w:tab/>
        <w:t>CCATCTAT---------AAATGGATAATACT--------TTTGTATTCA---GTATGAATTATTGAAAGTAG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---ATAC-TATACTAT----------------TAA-GAG------------AAAGACTCTTCAGTTTAAATAGTTTAAA-GATAAGAC-----TATTC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C-GAAA-TTGGCATTCTATG-TCCAA----------TATCTCGATCTTAA-TCTG-AAG-TAT-GAGGGTAAGAATCAATACAAT-----AATG-ATGA-ATGG-AAAAAATA-GAAAATCC----------TTTA-GCTAG-ATAAGGG-AA-GGGGC-GGATGTAG-CCAAGTGG-ATCAA-GGCAGT</w:t>
      </w:r>
    </w:p>
    <w:p w14:paraId="43B058C3" w14:textId="77777777" w:rsidR="009359D5" w:rsidRDefault="009359D5" w:rsidP="009359D5">
      <w:r>
        <w:tab/>
        <w:t>Spiranthes_sinensis_KF262128</w:t>
      </w:r>
      <w:r>
        <w:tab/>
        <w:t>---------------------------TACT--------TTTGTATTCA---GTATGAATTATTGAAAGTAG--CAAA---------CCCCCAATATCT-TGT-----------------TCTGAGAACAAGATATT--GGGGGTTTCTTTTG---CTTCTTTATCTG------ATTTCTCCAAATTTTCGTTCTTTATCTTCTTTATCATAAAAGAAAGTTCTC-CCTTGCC---------AATGAATGATAAGT-GCC-----TAGGTG-AAGTAT----------------AGTATAAGATAAGTAAGA----------------------AAAGTCTAAGTCTTAGTATA---ATAC-TATACTAT----------------TAA-GAG------------AAAGACTCTTCAGTTTAAATAGTTTAAA-GATAAGAC-----TATTCAC------------ATGA--ATAT-TTA-GTA-GAACG-ACT-AACGA-CGAGAT-TTC-TTA-TC--GTTTCTCGCA-TGTCTAA-CG-AAAGT---TAGAGTAG-GTGC-GAATTCT-CCCA-ATT-TG-TG-ACCGA-CCAT-ACGATCTGTT-ATATAA-ATA-GGTAAA--TGTTCCTTT-CCATTA-TG-AAT--AGG-GATTGTATGGCC-AATCA-TTGTGGGTA-TAATGGTAGATGCC-CGAGA-CCAAGTCA-CTA-TTATTTCTTT-CT--CCT-CCCTCATGTT-GAGTTTTTCAATTTTTCCC--GATAAATGA-TTAGCTA-CAAAAGGATTTTTTTTT-AGTGAACGTGTCAC-GGCCGATTACTCCTTTTTTTACATTTTC-GAAA-TTGGCATTCT-----------------------------------------------------------------------------------------------------------------------------------------------------------------------------</w:t>
      </w:r>
    </w:p>
    <w:p w14:paraId="5F4A1252" w14:textId="77777777" w:rsidR="009359D5" w:rsidRDefault="009359D5" w:rsidP="009359D5">
      <w:r>
        <w:lastRenderedPageBreak/>
        <w:tab/>
        <w:t>Spiranthes_sinensis_KF262129</w:t>
      </w:r>
      <w:r>
        <w:tab/>
        <w:t>---------------------------TACT--------TTTGTATTCA---GTATGAATTATTGAAAGTAG--CAAA---------CCCCCAATATCT-TGT-----------------TCTGAGAACAAGATATT--GGGGGTTTCTTTTG---CTTCTTTATCTG------ATTTCTCCAAATTTTCGTTCTTTATCTTCTTTATCATAAAAGAAAGTTCTC-CCTTGCC---------AATGAATGATAAGT-GCC-----TAGGTG-AAGTAT----------------AGTATAAGATAAGTAAGA----------------------AAAGTCTAAGTCTTAGTATA---ATAC-TATACTAT----------------TAA-GAG------------AAAGACTCTTCAGTTTAAATAGTTTAAA-GATAAGAC-----TATTC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C-GAAA-TTGGCATTCT-----------------------------------------------------------------------------------------------------------------------------------------------------------------------------</w:t>
      </w:r>
    </w:p>
    <w:p w14:paraId="37ADB9B1" w14:textId="77777777" w:rsidR="009359D5" w:rsidRDefault="009359D5" w:rsidP="009359D5">
      <w:r>
        <w:tab/>
        <w:t>Spiranthes_sinensis_KF262130</w:t>
      </w:r>
      <w:r>
        <w:tab/>
        <w:t>---------------------------TACT--------TTTGTATTCA---GTATGAATTATTGAAAGTAG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---ATAC-TATACTAT----------------TAA-GAG------------AAAGACTCTTCAGTTTAAATAGTTTAAA-GATAAGAC-----TATTCAC------------ATGA--ATAT-TTA-GTA-GAACG-ACT-AACGA-CGAGAT-TTC-TTA-TC--GTTTCTCGCA-TGTCTAA-CG-AAAGT---TAGAGTAG-GTGC-GAATTCT-CCCA-ATT-TG-TG-ACCGA-CCAT-ACGATCTGTT-ATATAA-ATA-GGTAAA--TGTTCCTTT-CCATTA-TG-AAT--AGC-GATTGTATGGCC-AATCA-TTGTGGGTA-TAATGGTAGATGCC-CGAGA-CCAAGTCC-CTA-TTATTTCTTT-CT--CCT-CCCTCATGTT-GAGTTTTTCAATTTTTCCC--GATAAATGA-TTAGCTA-CAAAAGGATTTTTTTTT-AGTGAACGTGTCAC-GGCCGATTACTCCTTTTTTTACATTTTC-GAAA-TTGGCATTCT-----------------------------------------------------------------------------------------------------------------------------------------------------------------------------</w:t>
      </w:r>
    </w:p>
    <w:p w14:paraId="1EB99657" w14:textId="77777777" w:rsidR="009359D5" w:rsidRDefault="009359D5" w:rsidP="009359D5">
      <w:r>
        <w:tab/>
        <w:t>Spiranthes_sinensis_KF262131</w:t>
      </w:r>
      <w:r>
        <w:tab/>
        <w:t>---------------------------TACT--------TTTGTATTCA---GTATGAATTATTGAAAGTAG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---ATAC-TATACTAT----------------TAA-GAG------------AAAGACTCTTCAGTTTAAATAGTTTAAA-GATAAGAC-----TATTC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TAGTGAACGTGTCAC-</w:t>
      </w:r>
      <w:r>
        <w:lastRenderedPageBreak/>
        <w:t>GGCCGATTACTCCTTTTTTTACATTTTC-GAAA-TTGGCATTCT-----------------------------------------------------------------------------------------------------------------------------------------------------------------------------</w:t>
      </w:r>
    </w:p>
    <w:p w14:paraId="50C955AE" w14:textId="77777777" w:rsidR="009359D5" w:rsidRDefault="009359D5" w:rsidP="009359D5">
      <w:r>
        <w:tab/>
        <w:t>Spiranthes_sinensis_PK12106</w:t>
      </w:r>
      <w:r>
        <w:tab/>
        <w:t>CCATCTAT---------AAATGGATAATACT--------TTTGTATTCA---GTATGAATTATTGAAAGTAA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ACTATAC-TAT---------------------TAA-GAG------------AAAGACTCTTCAGT-TAAATACTATA----------------TATTAAC------------ATGA--ATAT-TTA-GTA-GAACG-ACT-AACGA-CGAGAT-TTC-TTA-TC--GTTTCTCGCA-TGTCTAA-CG-AAAGT---TAGAGTAG-GTGC-GAATTCT-CCCA-ATT-TG-TG-ACCGA-CCAT-ACGATCTGTT-ATATAA-CTA-GGTAAA--TGTTCCTTT-CCATTA-TG-AAT--AGC-GATTGTATGGCC-AATCA-TTGTGGGTA-TAATGGTAGATGCC-CGAGA-CCAAGTCA-CTA-TTATTTCTTT-CT--CCT-CCCTCATGTT-GAGTTTTTCAATTTTTCCC--GATAAATGA-TTAGCTA-CAAAAGGATTTTTTTTT-AGTGAACGTGTCAC-GGCCGATTACTCCTTTTTTTACATTTTC-GAAA-TTGGCATTCTATG-TCCAA----------TATCTCGATCTTAA-TCTG-AAG-TAT-GAGGGTAAGAATCAATACAAT-----AATG-ATGA-ATGG-AAAAAATA-GAAAATCC----------TTTA-GCTAG-ATAAGGG-AA-GGGGC-GGATGTAG-CCAAGTGG-ATCAA-GGCAGT</w:t>
      </w:r>
    </w:p>
    <w:p w14:paraId="56E8D864" w14:textId="77777777" w:rsidR="009359D5" w:rsidRDefault="009359D5" w:rsidP="009359D5">
      <w:r>
        <w:tab/>
        <w:t>Spiranthes_sinensis_PK12109</w:t>
      </w:r>
      <w:r>
        <w:tab/>
        <w:t>CCATCTAT---------AAATGGATAATACT--------TTTGTATTCA---GTATGAATTATTGAAAGTAA--CAAA---------CCCCCAATATCT-TGT-----------------TCTGAGAACAAGATATT--GGGGGTTTCTTTTG---CTTCTTTATCTG------ATTTCTCCAAATTTTCGTTCTTTATCTTCTTTATCATAAAAGAAAGTTCTC-CCTTGCC---------AATGAATGATAAGT-GCC-----TAGGTG-AAGTAT----------------AGTATAAGATAAGTAAGA----------------------AAAGTCTAAGTCTTAGTATAACTATAC-TAT---------------------TAA-GAG------------AAAGRCTCTTCAGT-TAAATACTATA----------------TATTA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ACTCCTTTTTTTACATTTTC-GAAA-TTGGCATTCTATG-TCCAA----------TATCTCGATCTTAA-TCTG-AAG-TAT-GAGGGTAAGAATCAATACAAT-----AATG-ATGA-ATGG-AAAAAATA-GAAAATCC----------TTTA-GCTAG-ATAAGGG-AA-GGGGC-GGATGTAG-CCAAGTGG-ATCAA-GGCAGT</w:t>
      </w:r>
    </w:p>
    <w:p w14:paraId="3DC2488C" w14:textId="77777777" w:rsidR="009359D5" w:rsidRDefault="009359D5" w:rsidP="009359D5">
      <w:r>
        <w:tab/>
        <w:t>Spiranthes_sinensis_SG1153</w:t>
      </w:r>
      <w:r>
        <w:tab/>
        <w:t>CCATCTAT---------AAATGGATAATACT--------TTTGTATTCA---GTATGAATTATTGAAAGTAA--CAAA---------CCCCCAATATCT-TGT-----------------TCTGAGAACAAGATATT--GGGGGTTTCTTTTG---CTTCTTTATCTG------ATTTCTCCAAATTTTCGTTCTTTATCTTCTTTATCATAAAAGAAAGTTCTC-CCTTGCC---------AATGAATGATAAGT-GCC-----TAGGTG-AAGTAT----------------AGTATAAGATAAGTAAGA----------------------AAAGTCTAAGTCTTAGTATAACTATAC-TAT---------------------TAA-GAG------------AAAGACTCTTCAGT-TAAATACTATA----------------TATTAAC------------ATGA--ATAT-TTA-GTA-GAACG-ACT-AACGA-CGAGAT-TTC-TTA-TC--GTTTCTCGCA-TGTCTAA-CG-AAAGT---TAGAGTAG-GTGC-GAATTCT-CCCA-ATT-TG-TG-ACCGA-CCAT-ACGATCTGTT-ATATAA-ATA-GGTAAA--TGTTCCTTT-CCATTA-TG-AAT--AGC-GATTGTATGGCC-AATCA-TTGTGGGTA-TAATGGTAGATGCC-CGAGA-CCAAGTCA-CTA-TTATTTCTTT-</w:t>
      </w:r>
      <w:r>
        <w:lastRenderedPageBreak/>
        <w:t>CT--CCT-CCCTCATGTT-GAGTTTTTCAATTTTTCCC--GATAAATGA-TTAGCTA-CAAAAGGATTTTTTTTT-AGTGAACGTGTCAC-GGCCGATTACTCCTTTTTTTACATTTTC-GAAA-TTGGCATTCTATG-TCCAA----------TATCTCGATCTTAA-TCTG-AAG-TAT-GAGGGTAAGAATCAATACAAT-----AATG-ATGA-ATGG-AAAAAATA-GAAAATCC----------TTTA-GCTAG-ATAAGGG-AA-GGGGC-GGATGTAG-CCAAGTGG-ATCAA-GGCAGT</w:t>
      </w:r>
    </w:p>
    <w:p w14:paraId="616602FE" w14:textId="77777777" w:rsidR="009359D5" w:rsidRDefault="009359D5" w:rsidP="009359D5">
      <w:r>
        <w:tab/>
        <w:t>Spiranthes_sinensis_SG1155</w:t>
      </w:r>
      <w:r>
        <w:tab/>
        <w:t>CCATCTAT---------AAATGGATAATACT--------TTTGTATTCA---GTATGAATTATTGAAAGTAA--CAAA---------CCCCCAATATCT-TGT-----------------TCTCAGAACAAGATATT--GGGGGTTTCTTTTG---CTTCTTTATCTG------ATTTCTCCAAATTTTCGTTCTTTATCTTCTTTATCATAAAAGAAAGTTCTC-CCTTGCC---------AATGAATGATAAGT-GCC-----TAGGTG-AAGTAT----------------AGTATAAGATAAGTAAGA----------------------AAAGTCTAAGTCTTAGTATAACTATAC-TAT---------------------TAA-GAG------------AAAGACTCTTCAGT-TAAATACTATA----------------TATTAAC------------ATGA--ATAT-TTA-GTA-GAACG-ACT-AACGA-CGAGAT-TTC-TTA-TC--GTTTCTCGCA-TGTCTAA-CG-AAAGT---TAGAGTAG-GTGC-GAATTCT-CCCA-ATT-TG-TG-ACCGA-CCAT-ACGATCTGTT-ATATAA-ATA-GGTAAA--TGTTCCTTT-CCATTA-TG-AAT--AGC-GATTGTATGGCC-AATCA-TTGTGGGTA-TAATGGTAGATGCC-CGAGA-CCAAGTCA-CTA-TTATTTCTTT-CT--CCT-CCCTCATGTT-GAGTTTTTCAATTTTTCCC--GATAAATGA-TTAGCTA-CAAAAGGATTTTTTTTT-AGTGAACGTGTCAC-GGCCGATTRCTCCNTTTTTTACATTTTC-GAAA-TTGGCATTCTATG-TCCAA----------TATCTCGATCTTAA-TCTG-AAG-TAT-GAGGGTAAGAATCAATACAAT-----AATG-ATGA-ATGG-AAAAAATA-GAAAATCC----------TTTA-GCTAG-ATAAGGG-AA-GGGGC-GGATGTAG-CCAAGTGG-ATCAA-GGCAGT</w:t>
      </w:r>
    </w:p>
    <w:p w14:paraId="218DA5D7" w14:textId="77777777" w:rsidR="009359D5" w:rsidRDefault="009359D5" w:rsidP="009359D5">
      <w:r>
        <w:tab/>
        <w:t>Thrixspermum_centipeda_KFBG3066A</w:t>
      </w:r>
      <w:r>
        <w:tab/>
        <w:t>CCTTC-AT---------AAATGGATAATACT--------TTATTTATTTATTAGATGAATTTTTGAAGATAG--CAAT---------CCCCCAATATCT-TTTTCTAATTT---------TCTTAGAAAAAGATATT--GGGGGATTTTTTTG---CTTCTCT---------------------ATTTTCG---------TTCTTTATCAT----AAAAGTTTTC-CCCCGCC---------AATGAATGATAAGT-GCC-----TAGGTG-AAGTAT---------------------------------------------------------------------------------------ACTCTTA-----------CTATAA-GATAAA-----AGATAAAGACTCTTAAGTCTAAATACTATT---GATAAGA-TTTTCTTTTCAT------------C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TGGG-AA-GGGGC-GGATGTAG-CCAAGTGG-ATCAA-GGCAGT</w:t>
      </w:r>
    </w:p>
    <w:p w14:paraId="521FDB3B" w14:textId="77777777" w:rsidR="009359D5" w:rsidRDefault="009359D5" w:rsidP="009359D5">
      <w:r>
        <w:tab/>
        <w:t>Thrixspermum_centipeda_KJ733536</w:t>
      </w:r>
      <w:r>
        <w:tab/>
        <w:t>---------------------------------------TTATTTATTTATTAGATGAATTTTTGAAGATAG--CAAT---------CCCCCAATATCT-TTTTCTAAGAA---------AATTAGAAAAAGATATT--GGGGGATTTTTTTG---CTTCTCT---------------------ATTTTCG---------TTCTTTATCAT----AAAAGTTTTC-CCCCGCC---------AATGAATGATAAGT-GCC-----TAGGTG-AAGTAT----------------------------------------------------------------ACTCTTACTATA------------------------------TAAAA-GAT------------AAAGACTCTTAAGTCTAAATACTATT---GATAAGA-TTTTCTTTTCAT------------CTGA--ATAC-TTA-GTA-GAACG-ACT-AACGA-CGAGAT-TTA-TTA-TC--GTTTCTCGCG-TGTCTCA-CG-AAAGT---TAGAGTAG-GTGC-GAATTCT-CCCA-ATT-TG-TG-ACCGA-CCAT-ACGATCTGTG-ATATAA-ATA-GGTAAA--</w:t>
      </w:r>
      <w:r>
        <w:lastRenderedPageBreak/>
        <w:t>TGTTCCTTT-CCATTA-TG-AAT--AGC-GATTGTATGGCC-AATCA-TTGTGGGTA-TAATGGTAGATGCC-CGAGA-CCAAGTCA-CTA-TGATTTCTTT-CT--CCT-CCCTCCTGTT-GAGTTTTTCAATTCTTCCC--AATAAATGA-TTAGCTA-CAAAAGGATTTTTTTTT-AGTGAACGTGTCAC-GGCTGATTACTCCTTTTTTTACATTTTT-TAAA-TTGGCATTATATG-TCCAA----------TATCTCGATCTTAA-TCTG-AAG-TCT---------------------------AATG-ATGA-ATGG-AAAAAAGA-GAAAA-----------------------------------------------------------------------</w:t>
      </w:r>
    </w:p>
    <w:p w14:paraId="2B2A5421" w14:textId="77777777" w:rsidR="009359D5" w:rsidRDefault="009359D5" w:rsidP="009359D5">
      <w:r>
        <w:tab/>
        <w:t>Thrixspermum_centipeda_PK12129</w:t>
      </w:r>
      <w:r>
        <w:tab/>
        <w:t>CCTTCAAT---------AAATGGATAATACT--------TTATTTATTTATTAGATGAATTTTTGAAGATAG--CAAT---------CCCCCAATATCT-TTTTCTAATTT---------TCTTAGAAAAAGATATT--GGGGGATTTTTTTG---CTTCTCT---------------------ATTTTCG---------TTCTTTATCAT----AAAAGTTTTC-CCCCGCC---------AATGAATGATAAGT-GCC-----TAGGTG-AAGTAT---------------------------------------------------------------------------------------ACTCTTA-----------CTATAA-GATAAA-----AGATAAAGACTCTTAAGTCTAAATACTATT---GATAAGA-TTTTCTTTTCAT------------C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TGGG-AA-GGGGC-GGATGTAG-CCAAGTGG-ATCAA-GGCAGT</w:t>
      </w:r>
    </w:p>
    <w:p w14:paraId="11EA4CD5" w14:textId="77777777" w:rsidR="009359D5" w:rsidRDefault="009359D5" w:rsidP="009359D5">
      <w:r>
        <w:tab/>
        <w:t>Thrixspermum_centipeda_PK12130</w:t>
      </w:r>
      <w:r>
        <w:tab/>
        <w:t>CCTTC-AT---------AAATGGATAATACT--------TTATTTATTTATTAGATGAATTTTTGAAGATAG--CAAT---------CCCCCAATATCT-TTTTCTAATTT---------TCTTAGAAAAAGATATT--GGGGGATTTTTTTG---CTTCTCT---------------------ATTTTCG---------TTCTTTATCAT----AAAAGTTTTC-CCCCGCC---------AATGAATGATAAGT-GCC-----TAGGTG-AAGTAT---------------------------------------------------------------------------------------ACTCTTA-----------CTATAA-GATAAA-----AGATAAAGACTCTTAAGTCTAAATACTATT---GATAAGA-TTTTCTTTTCAT------------C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TGGG-AA-GGGGC-GGATGTAG-CCAAGTGG-ATCAA-GGCAGT</w:t>
      </w:r>
    </w:p>
    <w:p w14:paraId="64924EDC" w14:textId="77777777" w:rsidR="009359D5" w:rsidRDefault="009359D5" w:rsidP="009359D5">
      <w:r>
        <w:tab/>
        <w:t>Thrixspermum_centipeda_PK12131</w:t>
      </w:r>
      <w:r>
        <w:tab/>
        <w:t>CCTTCAAT---------AAATGGATAATACT--------TTATTTATTTATTAGATGAATTTTTGAAGATAG--CAAT---------CCCCCAATATCT-TTTTCTAATTT---------TCTTAGAAAAAGATATT--GGGGGATTTTTTTG---CTTCTCT---------------------ATTTTCG---------TTCTTTATCAT----AAAAGTTTTC-CCCCGCC---------AATGAATGATAAGT-GCC-----TAGGTG-AAGTAT---------------------------------------------------------------------------------------ACTCTTA-----------CTATAA-GATAAA-----AGATAAAGACTCTTAAGTCTAAATACTATT---GATAAGA-TTTTCTTTTCAT------------CTGA--</w:t>
      </w:r>
      <w:r>
        <w:lastRenderedPageBreak/>
        <w:t>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TGGG-AA-GGGGC-GGATGTAG-CCAAGTGG-ATCAA-GGC---</w:t>
      </w:r>
    </w:p>
    <w:p w14:paraId="5BE832B3" w14:textId="77777777" w:rsidR="009359D5" w:rsidRDefault="009359D5" w:rsidP="009359D5">
      <w:r>
        <w:tab/>
        <w:t>Thrixspermum_centipeda_PK12132</w:t>
      </w:r>
      <w:r>
        <w:tab/>
        <w:t>CCTTCAAT---------AAATGGATAATACT--------TTATTTATTTATTAGATGAATTTTTGAAGATAG--CAAT---------CCCCCAATATCT-TTTTCTAATTT---------TCTTAGAAAAAGATATT--GGGGGATTTTTTTG---CTTCTCT---------------------ATTTTCG---------TTCTTTATCAT----AAAAGTTTTC-CCCCGCC---------AATGAATGATAAGT-GCC-----TAGGTG-AAGTAT---------------------------------------------------------------------------------------ACTCTTA-----------CTATAA-GATAAA-----AGATAAAGACTCTTAAGTCTAAATACTATT---GATAAGA-TTTTCTTTTCAT------------C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TGGG-AA-GGGGC-GGATGTAG-CCAAGTGG-ATCAA-GGCAGT</w:t>
      </w:r>
    </w:p>
    <w:p w14:paraId="75EDE2A1" w14:textId="77777777" w:rsidR="009359D5" w:rsidRDefault="009359D5" w:rsidP="009359D5">
      <w:r>
        <w:tab/>
        <w:t>Thrixspermum_centipeda_PK12133</w:t>
      </w:r>
      <w:r>
        <w:tab/>
        <w:t>------AT---------AAATGGATAATACT--------TTATTTATTTATTAGATGAATTTTTGAAGATAG--CAAT---------CCCCCAATATCT-TTTTCTAATTT---------TCTTAGAAAAAGATATT--GGGGGATTTTTTTG---CTTCTCT---------------------ATTTTCG---------TTCTTTATCAT----AAAAGTTTTC-CCCCGCC---------AATGAATGATAAGT-GCC-----TAGGTG-AAGTAT---------------------------------------------------------------------------------------ACTCTTA-----------CTATAA-GATAAA-----AGATAAAGACTCTTAAGTCTAAATACTATT---GATAAGA-TTTTCTTTTCAT------------CTGA--ATAC-TTA-GTA-GAACG-ACT-AACGA-CGAGAT-TTA-TTA-TC--GTTTCTCGCG-TGTCTCA-CG-AAAGT---TAGAGTAG-GTGC-GAATTCT-CCCA-ATT-TG-TG-ACCGA-CCAT-ACGATCTGTG-ATATAA-ATA-GGTAAA--TGTTCCTTT-CCATTA-TG-AAT--AGC-GATTGTATGGCC-AATCA-TTGTGGGTA-TAATGGTAGATGCC-CGAGA-CCAAGTCA-CTA-TGATTTCTTT-CT--CCT-CCCTCCTGTT-GAGTTTTTCAATTCTTCCC--AATAAATGA-TTAGCTA-CAAAAGGATTTTTTTTT-AGTGAACGTGTCAC-GGCTGATTACTCCTTTTTTTACATTTTT-TAAA-TTGGCATTCTATG-TCCAA----------TATCTCGATCTTAA-TCTG-AAG-TCT---------------------------AATG-ATGA-ATGG-AAAAAAGA-GAAAATCC----------TTTA-GCTAG-ATATGGG-AA-GGGGC-GGATGTAG-CCAAGTGG-ATCAA-GGCAGT</w:t>
      </w:r>
    </w:p>
    <w:p w14:paraId="421C2004" w14:textId="77777777" w:rsidR="009359D5" w:rsidRDefault="009359D5" w:rsidP="009359D5">
      <w:r>
        <w:tab/>
        <w:t>Tropidia_curculigoides_SG1281</w:t>
      </w:r>
      <w:r>
        <w:tab/>
        <w:t>CCATCTAT---------AAACGGATAATACT--------TTTGTATTCATGAATATGGATTTTTGAAGATAG--CAAT---------CCCCCAAGATA------------------------------CAAGATATT--GGGGGATTCTTTTG---CTTCTCTATCCG---------------AATTTTCG---------TTCTTTATCAT----AAGAGTTCTC-CCCCGCC---------AATGAATGATAAGT-GCC-----TAGGTG-AAGTAT----------------</w:t>
      </w:r>
      <w:r>
        <w:lastRenderedPageBreak/>
        <w:t>AGTATAATAAAAGTCAGA----------------------AAAGTCTAAGTCTTAGTATA---CTACCTATACTCTTA-----------CTATAA-GAT------------AAAGATTCTTAAGTCTAAATACTATT---GATAAGGC-----TTTTCAC------------ATGA--ATAC-TTA-GTA-GAACG-ACT-AACGA-CGAGAT-TTA-TTA-TC--GTTTCTCGCG-TGTCTCA-CA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CGATTACTCCTTTTTTTACATTTTT-TAAA-TTGGCATTCTATG-TCCAA----------TATCTCGATCTTAA-TCTG-AAG-TAT---------------------------AATG-ATGA-ATGG-AAAAAAGA-GAAAATCC----------TTTA-GCTAG-ATAAGGG-AA-GGGGC-GGATGTAG-CCAAGTGG-ATCAA-GGCAGT</w:t>
      </w:r>
    </w:p>
    <w:p w14:paraId="4C051816" w14:textId="77777777" w:rsidR="009359D5" w:rsidRDefault="009359D5" w:rsidP="009359D5">
      <w:r>
        <w:tab/>
        <w:t>Tropidia_curculigoides_SG1282</w:t>
      </w:r>
      <w:r>
        <w:tab/>
        <w:t>CCATCTAT---------AAACGGATAATACT--------TTTGTATTCATGAATATGGATTTTTGAAGATAG--CAAT---------CCCCCAAGATA------------------------------CAAGATATT--GGGGGATTCTTTTG---CTTCTCTATCCG---------------AATTTTCG---------TTCTTTATCAT----AAGAGTTCTC-CCCCGCC---------AATGAATGATAAGT-GCC-----TAGGTG-AAGTAT----------------AGTATAATAAAAGTCAGA----------------------AAAGTCTAAGTCTTAGTATA---CTACCTATACTCTTA-----------CTATAA-GAT------------AAAGATTCTTAAGTCTAAATACTATT---GATAAGGC-----TTTTCAC------------ATGA--ATAC-TTA-GTA-GAACG-ACT-AACGA-CGAGAT-TTA-TTA-TC--GTTTCTCGCG-TGTCTCA-CA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CGATTACTCCTTTTTTTACATTTTT-TAAA-TTGGCATTCTATG-TCCAA----------TATCTCGATCTTAA-TCTG-AAG-TAT---------------------------AATG-ATGA-ATGG-AAAAAAGA-GAAAATCC----------TTTA-GCTAG-ATAAGGG-AA-GGGGC-GGATGTAG-CCAAGTGG-ATCAA-GGCAGT</w:t>
      </w:r>
    </w:p>
    <w:p w14:paraId="7A79EDA3" w14:textId="77777777" w:rsidR="009359D5" w:rsidRDefault="009359D5" w:rsidP="009359D5">
      <w:r>
        <w:tab/>
        <w:t>Tropidia_curculigoides_SG1283</w:t>
      </w:r>
      <w:r>
        <w:tab/>
        <w:t>CCATCTAT---------AAACGGATAATACT--------TTTGTATTCATGAATATGGATTTTTGAAGATAG--CAAT---------CCCCCAATATCTTGTATCTT---------GGGGGATTGCTCTTGTATCTT--GGGGGATTCTTTTG---CTTCTCTATCCG---------------AATTTTCG---------TTCTTTATCAT----AAGAGTTCTC-CCCCGCC---------AATGAATGATAAGT-GCC-----TAGGTG-AAGTAT----------------AGTATAATAAAAGTCAGA----------------------AAAGTCTAAGTCTTAGTATA---CTACCTATACTCTTA-----------CTATAA-GAT------------AAAGATTCTTAAGTCTAAATACTATT---GATAAGGC-----TTTTCAC------------ATGA--ATAC-TTA-GTA-GAACG-ACT-AACGA-CGAGAT-TTA-TTA-TC--GTTTCTCGCG-TGTCTCA-CA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CGATTACTCCTTTTTTTACATTTTT-TAAA-TTGGCATTCTATG-TCCAA----------TATCTCGATCTTAA-TCTG-AAG-TAT---------------------------AATG-ATGA-ATGG-AAAAAAGA-GAAAATCC----------TTTA-GCTAG-ATAAGGG-AA-GGGGC-GGATGTAG-CCAAGTGG-ATCAA-GGCAGT</w:t>
      </w:r>
    </w:p>
    <w:p w14:paraId="329E8AC4" w14:textId="77777777" w:rsidR="009359D5" w:rsidRDefault="009359D5" w:rsidP="009359D5">
      <w:r>
        <w:tab/>
        <w:t>Tropidia_curculigoides_SG1284</w:t>
      </w:r>
      <w:r>
        <w:tab/>
        <w:t>CCATCTAT---------AAACGGATAATACT--------TTTGTATTCATGAATATGGATTTTTGAAGATAG--CAAT---------CCCCCAATATCTTGTATCTT---------</w:t>
      </w:r>
      <w:r>
        <w:lastRenderedPageBreak/>
        <w:t>GGGGGATTGCTCTTGTATCTT--GGGGGATTCTTTTG---CTTCTCTATCCG---------------AATTTTCG---------TTCTTTATCAT----AAGAGTTCTC-CCCCGCC---------AATGAATGATAAGT-GCC-----TAGGTG-AAGTAT----------------AGTATAATAAAAGTCAGA----------------------AAAGTCTAAGTCTTAGTATA---CTACCTATACTCTTA-----------CTATAA-GAT------------AAAGATTCTTAAGTCTAAATACTATT---GATAAGGC-----TTTTCAC------------ATGA--ATAC-TTA-GTA-GAACG-ACT-AACGA-CGAGAT-TTA-TTA-TC--GTTTCTCGCG-TGTCTCA-CA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CGATTACTCCTTTTTTTACATTTTT-TAAA-TTGGCATTCTATG-TCCAA----------TATCTCGATCTTAA-TCTG-AAG-TAT---------------------------AATG-ATGA-ATGG-AAAAAAGA-GAAAATCC----------TTTA-GCTAG-ATAAGGG-AA-GGGGC-GGATGTAG-CCAAGTGG-ATCAA-GGCAGT</w:t>
      </w:r>
    </w:p>
    <w:p w14:paraId="073E411F" w14:textId="77777777" w:rsidR="009359D5" w:rsidRDefault="009359D5" w:rsidP="009359D5">
      <w:r>
        <w:tab/>
        <w:t>Tropidia_nipponica_PK12181</w:t>
      </w:r>
      <w:r>
        <w:tab/>
        <w:t>CCATCTAT---------AAATGGATAATACT--------TTTGTATTCATGTATATGGATTTTTGAAGATAG--CAAT---------CCCCCAATATC------------------------------TTGTATCTT--GGGGGATTCTTTTG---CTTCTCTATCCG---------------AATTTTCG---------TTCTTTATCAT----AAAAGTTCTC-CCCCGCC---------AATGAATTATAAGT-GCC-----TAGGTG-AAGTAT----------------AGTATAAGAAAAGTCAGA----------------------AAAGTATAAGTCTTAGTATA---------------------------------------------------AAAGAT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TGATTACTCCTTTTTTTACATTTTT-TAAA-TTGGCATTCTATG-TCCAA----------TATCTCGATCTTAA-TCTG-AAG-TAT---------------------------AATG-ATGA-ATGG-AAAAAAGA-TAAAATCC----------TTTA-GCTAG-ATAAGGG-AA-GGGGC-GGATGTAG-CCAAGTGG-ATCAA-GGCAGT</w:t>
      </w:r>
    </w:p>
    <w:p w14:paraId="7A54F369" w14:textId="77777777" w:rsidR="009359D5" w:rsidRDefault="009359D5" w:rsidP="009359D5">
      <w:r>
        <w:tab/>
        <w:t>Tropidia_nipponica_SG1355</w:t>
      </w:r>
      <w:r>
        <w:tab/>
        <w:t>CCATCTAT---------AAATGGATAATACT--------TTTGTATTCATGTATATGGATTTTTGAAGATAG--CAAT---------CCCCCAATATC------------------------------TTGTATCTT--GGGGGATTCTTTTG---CTTCTCTATCCG---------------AATTTTCG---------TTCTTTATCAT----AAAAGTTCTC-CCCCGCC---------AATGAATTATAAGT-GCC-----TAGGTG-AAGTAT----------------AGTATAAGAAAAGTCAGA----------------------AAAGTATAAGTCTTAGTATA---------------------------------------------------AAAGAT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TGATTACTCCTTTTTTTACATTTTT-TAAA-TTGGCATTCTATG-TCCAA----------TATCTCGATCTTAA-TCTG-AAG-TAT---------------------------AATG-ATGA-ATGG-AAAAAAGA-TAAAATCC----------TTTA-GCTAG-ATAAGGGAAA-GGGGC-GGATGTAG-CCAAGTGG-ATCAA-GGCAGT</w:t>
      </w:r>
    </w:p>
    <w:p w14:paraId="280B0958" w14:textId="77777777" w:rsidR="009359D5" w:rsidRDefault="009359D5" w:rsidP="009359D5">
      <w:r>
        <w:lastRenderedPageBreak/>
        <w:tab/>
        <w:t>Tropidia_nipponica_SG1356</w:t>
      </w:r>
      <w:r>
        <w:tab/>
        <w:t>CCATCTAT---------AAATGGATAATACT--------TTTGTATTCATGTATATGGATTTTTGAAGATAG--CAAT---------CCCCCAATATC------------------------------TTGTATCTT--GGGGGATTCTTTTG---CTTCTCTATCCG---------------AATTTTCG---------TTCTTTATCAT----AAAAGTTCTC-CCCCGCC---------AATGAATTATAAGT-GCC-----TAGGTG-AAGTAT----------------AGTATAAGAAAAGTCAGA----------------------AAAGTATAAGTCTTAGTATA---------------------------------------------------AAAGATTCTTAAGTCTAAATACTATT---GATAAGGC-----TTTTCAC------------ATGA--ATAC-TTA-GTA-GAACG-ACT-AACGA-CGAGAT-TTA-TTA-TC--GTTTCTCGCG-TGTCTCA-CG-AAAGT---TAGAGTAG-GTGC-GAATTCT-CCCA-ATT-TG-TG-ACCGA-CCAT-ACGATCTGTG-ATATAA-ATA-GGTAAA--TGTTCCTTT-CCATTA-TG-AAT--AGC-GATTGTATGGCC-AATCA-TTGTGGGTA-TAATGGTAGATGCC-CGAGA-CCAAGTCA-CTA-TTATTTCTTT-CT--CCT-CCCTCCTGTT-GAGTTTTTCAATTCTTCCC--GATAAATGA-TTAGCTA-CAAAAGGATTCTTTTTT-AGTGAACGTGTCAC-GGCTGATTACTCCTTTTTTTACATTTTT-TAAA-TTGGCATTCTATG-TCCAA----------TATCTCGATCTTAA-TCTG-AAG-TAT---------------------------AATG-ATGA-ATGG-AAAAAAGA-TAAAATCC----------TTTA-GCTAG-ATAAGGG-AA-GGGGC-GGATGTAG-CCAAGTGG-ATCAA-GGCAGT</w:t>
      </w:r>
    </w:p>
    <w:p w14:paraId="4A7234BB" w14:textId="77777777" w:rsidR="009359D5" w:rsidRDefault="009359D5" w:rsidP="009359D5">
      <w:r>
        <w:tab/>
        <w:t>Vanilla_shenzhenica_JF796988</w:t>
      </w:r>
      <w:r>
        <w:tab/>
        <w:t>CCATTTACAACATTTACAAATGGATAATACT--------TTTTTTTCTT---ATATGAATTTTTTAAGGTAG--AAAT--------TCCCCCAGTCTCT--TATCTTAATT-----------AATAATAAGAGACT---GGGGG------TCG---CTTCTGTATCCG---------------AATTTTCG---------CTCTTTATCAT----AAAAGTTCTC-CCCCGCC---------AATGAAGGATAAGT-GCC-----TAGGTG-AAGTAT--------------------------------------------------------------------------------------------------------------------------------------------------------------------------------------------------------CA-GTAACAACG-ACT-AACGA-CGAGAT-TTC-TTA-TC--TTTTCTTGTA-TGTCTCA-AG-AAAGT---GTGAGTAG-GTGC-GAATTCT-CCCA-ATT-TG-TG-ACCGA-CCAT-ACGATCTGTT-ATATAA-ATC-GGCAAA--TGTTCCTTT-CCATTA-TG-AAT--AGC-AATTGTATGGCC-AACCA-TTGTGGGTA-TAATAGTGGATGCC-CGAGA-CCAAGTCA-CTA-TTATTTCTTT-CT--TCT-TCCTCATGTT-TAGTTTTTCAATTTTTCCC--GATAAATGA-TTAGCTA-CAAAAGGATTTTTTTTG-AGTGAACGTGTCACGGGCCGATTACTCCTTTTTTTACATTTTT-GAAA-TTGGCATTCTATG-TCCAA----------TATCTCGATCTGAA-TCTG-AAG-TAT-AAAGATAATAAGAAATACAAT-----AATG-ATGA-ATGG-AAAACAGA-GAAAATCC----------TTTA-GCTAG-ATAA-------------------------------------------</w:t>
      </w:r>
    </w:p>
    <w:p w14:paraId="1A5DD9E1" w14:textId="77777777" w:rsidR="009359D5" w:rsidRDefault="009359D5" w:rsidP="009359D5">
      <w:r>
        <w:tab/>
        <w:t>Vanilla_shenzhenica_KFBG290</w:t>
      </w:r>
      <w:r>
        <w:tab/>
        <w:t>CCATTTACAACATTTACAAATGGATAATACT--------TTTTTTTCTT---ATATGAATTTTTTAAGGTAG--AAAT--------TCCCCCAGTCTCT--TATCTTAATT-----------AATAATAAGAGACT---GGGGGA--ATTTCG---CTTCTGTATCCG---------------AATTTTCG---------CTCTTTATCAT----AAAAGTTCTC-CCCCGCC---------AATGAAGGATAAGT-GCC-----TAGGTG-AAGTAT--------------------------------------------------------------------------------------------------------------------------------------------------------------------------------------------------------CA-GTAACAACG-ACT-AACGA-CGAGAT-TTC-TTA-TC--TTTTCTTGTA-TGTCTCA-AG-AAAGT---GTGAGTAG-GTGC-GAATTCT-CCCA-ATT-TG-TG-ACCGA-CCAT-ACGATCTGTT-ATATAA-ATC-GGCAAA--TGTTCCTTT-CCATTA-TG-AAT--AGC-AATTGTATGGCC-AACCA-TTGTGGGTA-TAATAGTGGATGCC-CGAGA-CCAAGTCA-CTA-TTATTTCTTT-CT--TCT-TCCTCATGTT-TAGTTTTTCAATTTTTCCC--GATAAATGA-TTAGCTA-CAAAAGGATTTTTTTTG-AGTGAACGTGTCACGGGCCGATTACTCCTTTTTTTACATTTTT-GAAA-TTGGCATTCTATG-TCCAA----------TATCTCGATCTGAA-TCTG-AAG-TAT-AAAGATAATAAGAAATACAAT-----AATG-ATGA-ATGG-AAAACAGA-GAAAATCC----------TTTA-GCTAG-ATAAGTG-AA-AGGGC-GGATGTAG-CCAAGTGG-ATCAA-GGCAGT</w:t>
      </w:r>
    </w:p>
    <w:p w14:paraId="1D7C4E74" w14:textId="77777777" w:rsidR="009359D5" w:rsidRDefault="009359D5" w:rsidP="009359D5">
      <w:r>
        <w:lastRenderedPageBreak/>
        <w:tab/>
        <w:t>Vrydagzynea_nuda_SG1222</w:t>
      </w:r>
      <w:r>
        <w:tab/>
        <w:t>CCATCTAC---------AAATGGATAATACT--------TTTGTATTTATGTAGATGAATTCTTTAAGGTAT--CAAT----------CCCCAATATC-----------------------CAATATATTGGATATT---GGGGATTCTTTTG---CTTCTTTATCCG---------------AATTTTCG---------TTCTTTATCATAAAAGAAAGTTCTC-CCCCGCC---------AATGAATGATAAGT-GCC-----TAGGTG-AAGTAT----------------AGTATAAGATAAGTAAGA----------------------AAAATCTAAGTCTTAGTATAACTATACCTATACTCTTA-----------CTATAA-GAT------------AAAGACTCTTAAGTTGAAATACTATC--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GAAA-TTGGCATTCTATG-TCCAA----------TATCTCGATCTTAA-TCTG-AAG-TAT-GAGGGTAAGAATCAATACAAT-----AATG-ATGA-ATGG-AAAAAATA-GAAAATCC----------TTTA-GCTAG-ATAAGG--AA-GGGGC-GGATGTAG-CCAAGTGG-ATCAA-GGCAGT</w:t>
      </w:r>
    </w:p>
    <w:p w14:paraId="44DA7715" w14:textId="77777777" w:rsidR="009359D5" w:rsidRDefault="009359D5" w:rsidP="009359D5">
      <w:r>
        <w:tab/>
        <w:t>Vrydagzynea_nuda_SG1246A</w:t>
      </w:r>
      <w:r>
        <w:tab/>
        <w:t>CCATCTAC---------AAATGGATAATACT--------TTTGTATTTATGTAGATGAATTCTTTAAGGTAT--CAAT----------CCCCAATATC-----------------------CAATATATTGGATATT---GGGGATTCTTTTG---CTTCTTTATCCG---------------AATTTTCG---------TTCTTTATCATAAAAGAAAGTTCTC-CCCCGCC---------AATGAATGATAAGT-GCC-----TAGGTG-AAGTAT----------------AGTATAAGATAAGTAAGA----------------------AAAATCTAAGTCTTAGTATAACTATACCTATACTCTTA-----------CTATAA-GAT------------AAAGACTCTTAAGTTGAAATACTATC--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GAAA-TTGGCATTCTATG-TCCAA----------TATCTCGATCTTAA-TCTG-AAG-TAT-GAGGGTWAGAATCAATACAAT-----AATG-ATGA-ATGG-AAAAAATA-GAAAATCC----------TTTA-GCTAG-ATAAGGG-AA-GGGGC-GGATGTAG-CCAAGTGG-ATC---------</w:t>
      </w:r>
    </w:p>
    <w:p w14:paraId="0C172A49" w14:textId="77777777" w:rsidR="009359D5" w:rsidRDefault="009359D5" w:rsidP="009359D5">
      <w:r>
        <w:tab/>
        <w:t>Vrydagzynea_nuda_SG1246B</w:t>
      </w:r>
      <w:r>
        <w:tab/>
        <w:t>CCATCTAC---------AAATGGATAATACT--------TTTGTATTTATGTAGATGAATTCTTTAAGGTAT--CAAT----------CCCCAATATC-----------------------CAATATATTGGATATT---GGGGATTCTTTTG---CTTCTTTATCCG---------------AATTTTCG---------TTCTTTATCATAAAAGAAAGTTCTC-CCCCGCC---------AATGAATGATAAGT-GCC-----TAGGTG-AAGTAT----------------AGTATAAGATAAGTAAGA----------------------AAAATCTAAGTCTTAGTATAACTATACCTATACTCTTA-----------CTATAA-GAT------------AAAGACTCTTAAGTTGAAATACTATC--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</w:t>
      </w:r>
      <w:r>
        <w:lastRenderedPageBreak/>
        <w:t>GATAAATGA-TTAGCTA-CAAAAGGATTTTTTTTT-AGTGAACGTGTCAC-GGCCGATTACTCCTTTTTTTACATTTTT-GAAA-TTGGCATTCTATG-TCCAA----------TATCTCGATCTTAA-TCTG-AAG-TAT-GAGGGTAAGAATCAATACAAT-----AATG-ATGA-ATGG-AAAAAATA-GAAAATCC----------TTTA-GCTAG-ATAAGGG-AA-GGGGC-GGATGTAG-CCAAGTGG-ATCAA-GGCAGT</w:t>
      </w:r>
    </w:p>
    <w:p w14:paraId="6FBDFB33" w14:textId="77777777" w:rsidR="009359D5" w:rsidRDefault="009359D5" w:rsidP="009359D5">
      <w:r>
        <w:tab/>
        <w:t>Vrydagzynea_nuda_SG1247</w:t>
      </w:r>
      <w:r>
        <w:tab/>
        <w:t>CCATCTAC---------AAATGGATAATACT--------TTTGTATTTATGTAGATGAATTCTTTAAGGTAT--CAAT----------CCCCAATATC-----------------------CAATATATTGGATATT---GGGGATTCTTTTG---CTTCTTTATCCG---------------AATTTTCG---------TTCTTTATCATAAAAGAAAGTTCTC-CCCCGCC---------AATGAATGATAAGT-GCC-----TAGGTG-AAGTAT----------------AGTATAAGATAAGTAAGA----------------------AAAATCTAAGTCTTAGTATAACTATACCTATACTCTTA-----------CTATAA-GAT------------AAAGACTCTTAAGTTGAAATACTATC---GATAAGAC-----TTTTCAC------------ATGA--ATAC-TTA-GTA-GAACG-ACT-AACGA-CGAGAT-TTA-TTA-TC--ATTTCTCGCA-TGTCTCA-CG-AAAGT---GAGAGTAG-GTGC-GAATTCT-CCCA-ATT-TG-TG-ACCGA-CCAT-ACGATCTGTT-ATATAA-ATA-GGTAAA--TGTTCCTTT-CCATTA-TG-AAT--AGC-GATTGTATGGCC-AATCA-TTGTGGGTA-TAATGGTAGATGCC-CGAGA-CCAAGTCA-CTA-TTATTTCTTT-CT--CCT-CCCTCATGTT-GAGTTTTTCAATTTTTACC--GATAAATGA-TTAGCTA-CAAAAGGATTTTTTTTT-AGTGAACGTGTCAC-GGCCGATTACTCCTTTTTTTACATTTTT-GAAA-TTGGCATTCTATG-TCCAA----------TATCTCGATCTTAA-TCTG-AAG-TAT-GAGGGTAAGAATCAATACAAT-----AATG-ATGA-ATGG-AAAAAATA-GAAAATCC----------TTTA-GCTAG-MTAAGGG-AA-GGGGC-GGATGTAG-CCAAGTGG-ATCAA-GGCAGT</w:t>
      </w:r>
    </w:p>
    <w:p w14:paraId="665AB4B5" w14:textId="77777777" w:rsidR="009359D5" w:rsidRDefault="009359D5" w:rsidP="009359D5">
      <w:r>
        <w:tab/>
        <w:t>Zeuxine_gracilis_PK12057</w:t>
      </w:r>
      <w:r>
        <w:tab/>
        <w:t>CCATCTAC---------AAATGGATAATACT--------TTTGTATTTCTGTAGATGAATTCTTTAAGGTAG--CAAT----------CCCCAATATC-----------------------CAATATATTGGATATT---GGGGATTCTTTTG---CTTCTTTATCCG------ATTTCTCCAAATTTTCG---------TTCTTTATCAT-AAAAAAAGTTCTC-CCCCGCCAATGAATGAAATGAATGATAAGT-GTC-----TAGGTG-AAGTAT----------------AGTATAAGATAAGTAAGA----------------------AAAATCTAAGTCTTAGTATAACTCTACCTATACTCTTA-----------CTATAA-GAT------------AAAGACTCTGAAGTTGAAATACTATC---GATAAGAC-----TTTTCAC------------AGGA--ATAC-TTA-GTA-GAACG-ACT-AACGA-CGAGAT-TTA-TTA-TC--ATTTCTCGCA-TGTCTCA-CG-AAAGT---GAGAGTAG-GTGC-GAATTCT-CCCA-ATT-TG-TG-ACCGA-CCAT-ACGATCTGTT-ATATAA-ATA-GGTAAA--TGTTCCTTT-CCATTA-TG-AAT--AGC-GATTGTATGGCC-AATCA-TTGTGGGTA-TAATGGTAGATGCC-CGAGA-CCAAGTCA-CTA-TTATTTCTTT-CT--CTT-CCCTCATGTT-GAGTTTTTCAATTTTTACC--GATAAATGA-TTAGCTA-CAAAAGGATTTTTTTTT-AGTGAACGTGTCAC-GGCCGATTACTCCTTTTTTTACATTTTT-GAAA-TTGGCATTCTATG-TCCAA----------TATCTCGATCTTAA-TCTG-AAG-TAT-GAGGGTAAGAATCAATAAAAT-----AATG-ATGA-ATGG-AAAAAATA-CAAAATCC----------TTTA-GCTAG-ATAAGGA----AGGGC-GGATGTAG-CCAAAAGA-ATAAAAGGCAGT</w:t>
      </w:r>
    </w:p>
    <w:p w14:paraId="40D37439" w14:textId="77777777" w:rsidR="009359D5" w:rsidRDefault="009359D5" w:rsidP="009359D5">
      <w:r>
        <w:tab/>
        <w:t>Zeuxine_gracilis_PK12066</w:t>
      </w:r>
      <w:r>
        <w:tab/>
        <w:t>CCATCTAC---------AAATGGATAATACT--------TTTGTATTTCTGTAGATGAATTCTTTAAGGTAG--CAAT----------CCCCAATATC-----------------------CAATATATTGGATATT---GGGGATTCTTTTG---CTTCTTTATCCG------ATTTCTCCAAATTTTCG---------TTCTTTATCATAAAAAAANGTTCTC-CCCCGCCAATGAATGAAATGAATGATAAGT-GTC-----TAGGTG-AAGTAT----------------AGTATAAGATAAGTAAGA----------------------AAAATCTAAGTCTTAGTATAACTCTACCTATACTCTTA-----------CTATAA-GAT------------</w:t>
      </w:r>
      <w:r>
        <w:lastRenderedPageBreak/>
        <w:t>AAAGACTCTGAAGTTGAAATACTATC---GATAAGAC-----TTTTCAC------------AGGA--ATAC-TTA-GTA-GAACG-ACT-AACGA-CGAGAT-TTA-TTA-TC--ATTTCTCGCA-TGTCTCA-CG-AAAGT---GAGAGTAG-GTGC-GAATTCT-CCCA-ATT-TG-TG-ACCGA-CCAT-ACGATCTGTT-ATATAA-ATA-GGTAAA--TGTTCCTTT-CCATTA-TG-AAT--AGC-GATTGTATGGCC-AATCA-TTGTGGGTA-TAATGGTAGATGCC-CGAGA-CCAAGTCA-CTA-TTATTTCTTT-CT--CTT-CCCTCATGTT-GAGTTTTTCAATTTTTACC--GATAAATGA-TTAGCTA-CAAAAGGATTTTTTTTT-AGTGAACGTGTCAC-GGCCGATTACTCCTTTTTTTACATTTTT-GAAA-TTGGCATTCTATG-TCCAA----------TATCTCGATCTTAA-TCTG-AAG-TAT-GAGGGTAAGAATCAATAAAAT-----AATG-ATGA-ATGG-AAAAAATA-CAAAATCC----------TTTA-GCTAG-ATAAGGGAAA-GGGGC-GGATGTAG-CCAAGT---------------</w:t>
      </w:r>
    </w:p>
    <w:p w14:paraId="0B1E7AD6" w14:textId="77777777" w:rsidR="009359D5" w:rsidRDefault="009359D5" w:rsidP="009359D5">
      <w:r>
        <w:tab/>
        <w:t>Zeuxine_gracilis_SG1204</w:t>
      </w:r>
      <w:r>
        <w:tab/>
        <w:t>CCATCTAC---------AAATGGATAATACT--------TTTGTATTTCTGTAGATGAATTCTTTAAGGTAG--CAAT----------CCCCAATATC-----------------------CAATATATTGGATATT---GGGGATTCTTTTG---CTTCTTTATCCG------ATTTCTCCAAATTTTCG---------TTCTTTATCAT-AAAAAAAGTTCTC-CCCCGCCAATGAATGAAATGAATGATAAGT-GTC-----TAGGTG-AAGTAT----------------AGTATAAGATAAGTAAGA----------------------AAAATCTAAGTCTTAGTATAACTCTACCTATACTCTTA-----------CTATAA-GAT------------AAAGACTCTGAAGTTGAAATACTATC---GATAAGAC-----TTTTCAC------------AGGA--ATAC-TTA-GTA-GAACG-ACT-AACGA-CGAGAT-TTA-TTA-TC--ATTTCTCGCA-TGTCTCA-CG-AAAGT---GAGAGTAG-GTGC-GAATTCT-CCCA-ATT-TG-TG-ACCGA-CCAT-ACGATCTGTT-ATATAA-ATA-GGTAAA--TGTTCCTTT-CCATTA-TG-AAT--AGC-GATTGTATGGCC-AATCA-TTGTGGGTA-TAATGGTAGATGCC-CGAGA-CCAAGTCA-CTA-TTATTTCTTT-CT--CTT-CCCTCATGTT-GAGTTTTTCAATTTTTACC--GATAAATGA-TTAGCTA-CAAAAGGATTTTTTTTT-AGTGAACGTGTCAC-GGCCGATTACTCCTTTTTTTACATTTTT-GAAA-TTGGCATTCTATG-TCCAA----------TATCTCGATCTTAA-TCTG-AAG-TAT-GAGGGTAAGAATCAATAAAAT-----AATG-ATGA-ATGG-AAAAAATA-CAAAATCC----------TTTA-GCTAG-ATAAGGA-AA-GGGGC-GGATGTAG-CCAAGTGG-ATCAA-GGCAGT</w:t>
      </w:r>
    </w:p>
    <w:p w14:paraId="2B5B2C33" w14:textId="77777777" w:rsidR="009359D5" w:rsidRDefault="009359D5" w:rsidP="009359D5">
      <w:r>
        <w:tab/>
        <w:t>Zeuxine_strateumatica_KFBG4382</w:t>
      </w:r>
      <w:r>
        <w:tab/>
        <w:t>CCATCTAC---------AAATGGATAATACT--------TTTGTATTGATCTAGATAGATTCTATAAGATAG--CAAT----------CCCCAATATC-----------------------CAATATATTGGATATT---GGGGATTCTTTTG---CTTCTTTCTCCG------ATTTCTCCGAATTTTCG---------TTGTTTATCAT-AAAAAAAATTCTC-CCCCGCC---------AATGAATGA-------------------------------------------AATGAATGATAGGT-------------------------------------------------------ATAGTCTTA-----------CTATAA-GAT------------AAAGACTCTTCAGTTGAAATACTATC---GATAAGAC-----TTTTCAC------------ATGA--ATAC-TTA-GTA-GAACT-ATT-AACGA-CGAGAT-TTA-TTA-TC--ATTTTTCGCA-TGTCTCA-CG-AAAGT---GAGAGTAG-GTGC-GAATTCT-CCCA-ATT-TG-TG-ACCGA-CCAT-ACGATCTGTT-ATATAA-ATA-GGTAAA--TGTTCCTTT-CCATTA-TG-AAT--AGC-GATTGTATGGCC-AATCA-TTGTGGGTA-TAATGGTAGATGCC-CGAGA-CCAAGTCA-CTA-TTATTTCTTT-CT--CTT-CCCTCATGTT-GAGTTTTTCAATTTTTACC--GATAAATGA-TTAGCTA-CAAAAGGATTTTTTTTT-AGTGAACGTGTCAC-GGCCGATTACTCCTTTTTTTACATTTTT-GAAA-TTGGCATTCTATG-TCCAA----------TATCTTGATCTTAA-TCTG-AAG-TATTGAGGGTAAGAATCAATACAAT-----AATG-ATGA-ATGG-AAAAAATA-GAAAATCC----------TTTA-GCTAG-ATAAGGG-AA-GGGGC-GGATGTAG-CCCAGTGG-ATCAA-GGCAGT</w:t>
      </w:r>
    </w:p>
    <w:p w14:paraId="63BB6CCD" w14:textId="77777777" w:rsidR="009359D5" w:rsidRDefault="009359D5" w:rsidP="009359D5">
      <w:r>
        <w:tab/>
        <w:t>Zeuxine_strateumatica_SG1211</w:t>
      </w:r>
      <w:r>
        <w:tab/>
        <w:t>CCATCTAC---------AAATGGATAATACT--------TTTGTATTGATCTAGATAGATTCTATAAGATAG--CAAT----------CCCCAATATC-----------------------</w:t>
      </w:r>
      <w:r>
        <w:lastRenderedPageBreak/>
        <w:t>CAATATATTGGATATT---GGGGATTCTTTTG---CTTCTTTCTCCG------ATTTCTCCGAATTTTCG---------TTGTTTATCAT-AAAAAAAATTCTC-CCCCGCC---------AATGAATGA-------------------------------------------AATGAATGATAGGT-------------------------------------------------------ATAGTCTTA-----------CTATAA-GAT------------AAAGACTCTTCAGTTGAAATACTATC---GATAAGAC-----TTTTCAC------------ATGA--ATAC-TTA-GTA-GAACT-ATT-AACGA-CGAGAT-TTA-TTA-TC--ATTTTTCGCA-TGTCTCA-CG-AAAGT---GAGAGTAG-GTGC-GAATTCT-CCCA-ATT-TG-TG-ACCGA-CCAT-ACGATCTGTT-ATATAA-ATA-GGTAAA--TGTTCCTTT-CCATTA-TG-AAT--AGC-GATTGTATGGCC-AATCA-TTGTGGGTA-TAATGGTAGATGCC-CGAGA-CCAAGTCA-CTA-TTATTTCTTT-CT--CTT-CCCTCATGTT-GAGTTTTTCAATTTTTACC--GATAAATGA-TTAGCTA-CAAAAGGATTTTTTTTT-AGTGAACGTGTCAC-GGCCGATTACTCCTTTTTTTACATTTTT-GAAA-TTGGCATTCTATG-TCCAA----------TATCTTGATCTTAA-TCTG-AAG-TATTGAGGGTAAGAATCAATACAAT-----AATG-ATGA-ATGG-AAAAAATA-GAAAATCC----------TTTA-GCTAG-ATAAGGG-AA-GGGGC-GGATGTAG-CCAAGTGG-ATCAA-GGCAG-</w:t>
      </w:r>
    </w:p>
    <w:p w14:paraId="2849F13B" w14:textId="77777777" w:rsidR="009359D5" w:rsidRDefault="009359D5" w:rsidP="009359D5">
      <w:r>
        <w:tab/>
        <w:t>Zeuxine_strateumatica_SG1212</w:t>
      </w:r>
      <w:r>
        <w:tab/>
        <w:t>CCATCTAC---------AAATGGATAATACT--------TTTGTATTGATCTAGATAGATTCTATAAGATAG--CAAT----------CCCCAATATC-----------------------CAATATATTGGATATT---GGGGATTCTTTTG---CTTCTTTCTCCG------ATTTCTCCGAATTTTCG---------TTGTTTATCAT-AAAAAAAATTCTC-CCCCGCC---------AATGAATGA-------------------------------------------AATGAATGATAGGT-------------------------------------------------------ATAGTCTTA-----------CTATAA-GAT------------AAAGACTCTTCAGTTGAAATACTATC---GATAAGAC-----TTTTCAC------------ATGA--ATAC-TTA-GTA-GAACT-ATT-AACGA-CGAGAT-TTA-TTA-TC--ATTTTTCGCA-TGTCTCA-CG-AAAGT---GAGAGTAG-GTGC-GAATTCT-CCCA-ATT-TG-TG-ACCGA-CCAT-ACGATCTGTT-ATATAA-ATA-GGTAAA--TGTTCCTTT-CCATTA-TG-AAT--AGC-GATTGTATGGCC-AATCA-TTGTGGGTA-TAATGGTAGATGCC-CGAGA-CCAAGTCA-CTA-TTATTTCTTT-CT--CTT-CCCTCATGTT-GAGTTTTTCAATTTTTACC--GATAAATGA-TTAGCTA-CAAAAGGATTTTTTTTT-AGTGAACGTGTCAC-GGCCGATTACTCCTTTTTTTACATTTTT-GAAA-TTGGCATTCTATG-TCCAA----------TATCTTGATCTTAA-TCTG-AAG-TATTGAGGGTAAGAATCAATACAAT-----AATG-ATGA-ATGG-AAAAAATA-GAAAATCC----------TTTA-GCTAG-ATAAGGG-AA-GGGGC-GGATGTAG-CCAAGTGG-ATCAA-GGCAGT</w:t>
      </w:r>
    </w:p>
    <w:p w14:paraId="37B82878" w14:textId="77777777" w:rsidR="009359D5" w:rsidRDefault="009359D5" w:rsidP="009359D5"/>
    <w:p w14:paraId="2EF55ABD" w14:textId="77777777" w:rsidR="009359D5" w:rsidRDefault="009359D5" w:rsidP="009359D5">
      <w:r>
        <w:t>;</w:t>
      </w:r>
    </w:p>
    <w:p w14:paraId="2376EB29" w14:textId="15A6C1A8" w:rsidR="00D636D7" w:rsidRDefault="009359D5" w:rsidP="009359D5">
      <w:r>
        <w:t>end;</w:t>
      </w:r>
    </w:p>
    <w:sectPr w:rsidR="00D63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C0"/>
    <w:rsid w:val="002838C0"/>
    <w:rsid w:val="0044327A"/>
    <w:rsid w:val="00485316"/>
    <w:rsid w:val="005C380A"/>
    <w:rsid w:val="009359D5"/>
    <w:rsid w:val="00D6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EE407-5140-46CD-B4EC-42D4F2A7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HK" w:eastAsia="zh-CN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31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316"/>
    <w:pPr>
      <w:keepNext/>
      <w:keepLines/>
      <w:pBdr>
        <w:left w:val="single" w:sz="12" w:space="12" w:color="ED7D31"/>
      </w:pBdr>
      <w:spacing w:before="80" w:after="80" w:line="240" w:lineRule="auto"/>
      <w:outlineLvl w:val="0"/>
    </w:pPr>
    <w:rPr>
      <w:rFonts w:ascii="Calibri Light" w:eastAsia="SimSun" w:hAnsi="Calibri Light" w:cs="Times New Roman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316"/>
    <w:pPr>
      <w:keepNext/>
      <w:keepLines/>
      <w:spacing w:before="120" w:after="0" w:line="240" w:lineRule="auto"/>
      <w:outlineLvl w:val="1"/>
    </w:pPr>
    <w:rPr>
      <w:rFonts w:ascii="Calibri Light" w:eastAsia="SimSun" w:hAnsi="Calibri Light" w:cs="Times New Roman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2"/>
    </w:pPr>
    <w:rPr>
      <w:rFonts w:ascii="Calibri Light" w:eastAsia="SimSun" w:hAnsi="Calibri Light" w:cs="Times New Roman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3"/>
    </w:pPr>
    <w:rPr>
      <w:rFonts w:ascii="Calibri Light" w:eastAsia="SimSun" w:hAnsi="Calibri Light" w:cs="Times New Roman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4"/>
    </w:pPr>
    <w:rPr>
      <w:rFonts w:ascii="Calibri Light" w:eastAsia="SimSun" w:hAnsi="Calibri Light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5"/>
    </w:pPr>
    <w:rPr>
      <w:rFonts w:ascii="Calibri Light" w:eastAsia="SimSun" w:hAnsi="Calibri Light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6"/>
    </w:pPr>
    <w:rPr>
      <w:rFonts w:ascii="Calibri Light" w:eastAsia="SimSun" w:hAnsi="Calibri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7"/>
    </w:pPr>
    <w:rPr>
      <w:rFonts w:ascii="Calibri Light" w:eastAsia="SimSun" w:hAnsi="Calibri Light" w:cs="Times New Roman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8"/>
    </w:pPr>
    <w:rPr>
      <w:rFonts w:ascii="Calibri Light" w:eastAsia="SimSun" w:hAnsi="Calibri Light" w:cs="Times New Roman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85316"/>
    <w:rPr>
      <w:rFonts w:ascii="Calibri Light" w:eastAsia="SimSun" w:hAnsi="Calibri Light" w:cs="Times New Roman"/>
      <w:caps/>
      <w:spacing w:val="10"/>
      <w:sz w:val="36"/>
      <w:szCs w:val="36"/>
    </w:rPr>
  </w:style>
  <w:style w:type="character" w:customStyle="1" w:styleId="Heading2Char">
    <w:name w:val="Heading 2 Char"/>
    <w:link w:val="Heading2"/>
    <w:uiPriority w:val="9"/>
    <w:semiHidden/>
    <w:rsid w:val="00485316"/>
    <w:rPr>
      <w:rFonts w:ascii="Calibri Light" w:eastAsia="SimSun" w:hAnsi="Calibri Light" w:cs="Times New Roman"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485316"/>
    <w:rPr>
      <w:rFonts w:ascii="Calibri Light" w:eastAsia="SimSun" w:hAnsi="Calibri Light" w:cs="Times New Roman"/>
      <w:caps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485316"/>
    <w:rPr>
      <w:rFonts w:ascii="Calibri Light" w:eastAsia="SimSun" w:hAnsi="Calibri Light" w:cs="Times New Roman"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485316"/>
    <w:rPr>
      <w:rFonts w:ascii="Calibri Light" w:eastAsia="SimSun" w:hAnsi="Calibri Light" w:cs="Times New Roman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485316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485316"/>
    <w:rPr>
      <w:rFonts w:ascii="Calibri Light" w:eastAsia="SimSun" w:hAnsi="Calibri Light" w:cs="Times New Roman"/>
      <w:color w:val="595959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485316"/>
    <w:rPr>
      <w:rFonts w:ascii="Calibri Light" w:eastAsia="SimSun" w:hAnsi="Calibri Light" w:cs="Times New Roman"/>
      <w:caps/>
    </w:rPr>
  </w:style>
  <w:style w:type="character" w:customStyle="1" w:styleId="Heading9Char">
    <w:name w:val="Heading 9 Char"/>
    <w:link w:val="Heading9"/>
    <w:uiPriority w:val="9"/>
    <w:semiHidden/>
    <w:rsid w:val="00485316"/>
    <w:rPr>
      <w:rFonts w:ascii="Calibri Light" w:eastAsia="SimSun" w:hAnsi="Calibri Light" w:cs="Times New Roman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5316"/>
    <w:pPr>
      <w:spacing w:line="240" w:lineRule="auto"/>
    </w:pPr>
    <w:rPr>
      <w:b/>
      <w:bCs/>
      <w:color w:val="ED7D31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316"/>
    <w:pPr>
      <w:spacing w:after="0" w:line="240" w:lineRule="auto"/>
      <w:contextualSpacing/>
    </w:pPr>
    <w:rPr>
      <w:rFonts w:ascii="Calibri Light" w:eastAsia="SimSun" w:hAnsi="Calibri Light" w:cs="Times New Roman"/>
      <w:caps/>
      <w:spacing w:val="40"/>
      <w:sz w:val="76"/>
      <w:szCs w:val="76"/>
    </w:rPr>
  </w:style>
  <w:style w:type="character" w:customStyle="1" w:styleId="TitleChar">
    <w:name w:val="Title Char"/>
    <w:link w:val="Title"/>
    <w:uiPriority w:val="10"/>
    <w:rsid w:val="00485316"/>
    <w:rPr>
      <w:rFonts w:ascii="Calibri Light" w:eastAsia="SimSun" w:hAnsi="Calibri Light" w:cs="Times New Roman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316"/>
    <w:pPr>
      <w:numPr>
        <w:ilvl w:val="1"/>
      </w:numPr>
      <w:spacing w:after="240"/>
    </w:pPr>
    <w:rPr>
      <w:color w:val="000000"/>
      <w:sz w:val="24"/>
      <w:szCs w:val="24"/>
    </w:rPr>
  </w:style>
  <w:style w:type="character" w:customStyle="1" w:styleId="SubtitleChar">
    <w:name w:val="Subtitle Char"/>
    <w:link w:val="Subtitle"/>
    <w:uiPriority w:val="11"/>
    <w:rsid w:val="00485316"/>
    <w:rPr>
      <w:color w:val="000000"/>
      <w:sz w:val="24"/>
      <w:szCs w:val="24"/>
    </w:rPr>
  </w:style>
  <w:style w:type="character" w:styleId="Strong">
    <w:name w:val="Strong"/>
    <w:uiPriority w:val="22"/>
    <w:qFormat/>
    <w:rsid w:val="00485316"/>
    <w:rPr>
      <w:rFonts w:ascii="Calibri" w:eastAsia="SimSun" w:hAnsi="Calibri" w:cs="Arial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uiPriority w:val="20"/>
    <w:qFormat/>
    <w:rsid w:val="00485316"/>
    <w:rPr>
      <w:rFonts w:ascii="Calibri" w:eastAsia="SimSun" w:hAnsi="Calibri" w:cs="Arial"/>
      <w:i/>
      <w:iCs/>
      <w:color w:val="C45911"/>
      <w:sz w:val="20"/>
      <w:szCs w:val="20"/>
    </w:rPr>
  </w:style>
  <w:style w:type="paragraph" w:styleId="NoSpacing">
    <w:name w:val="No Spacing"/>
    <w:uiPriority w:val="1"/>
    <w:qFormat/>
    <w:rsid w:val="0048531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85316"/>
    <w:pPr>
      <w:spacing w:before="160"/>
      <w:ind w:left="720"/>
    </w:pPr>
    <w:rPr>
      <w:rFonts w:ascii="Calibri Light" w:eastAsia="SimSun" w:hAnsi="Calibri Light" w:cs="Times New Roman"/>
      <w:sz w:val="24"/>
      <w:szCs w:val="24"/>
    </w:rPr>
  </w:style>
  <w:style w:type="character" w:customStyle="1" w:styleId="QuoteChar">
    <w:name w:val="Quote Char"/>
    <w:link w:val="Quote"/>
    <w:uiPriority w:val="29"/>
    <w:rsid w:val="00485316"/>
    <w:rPr>
      <w:rFonts w:ascii="Calibri Light" w:eastAsia="SimSun" w:hAnsi="Calibri Light" w:cs="Times New Roman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316"/>
    <w:pPr>
      <w:spacing w:before="100" w:beforeAutospacing="1" w:after="240"/>
      <w:ind w:left="936" w:right="936"/>
      <w:jc w:val="center"/>
    </w:pPr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customStyle="1" w:styleId="IntenseQuoteChar">
    <w:name w:val="Intense Quote Char"/>
    <w:link w:val="IntenseQuote"/>
    <w:uiPriority w:val="30"/>
    <w:rsid w:val="00485316"/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styleId="SubtleEmphasis">
    <w:name w:val="Subtle Emphasis"/>
    <w:uiPriority w:val="19"/>
    <w:qFormat/>
    <w:rsid w:val="00485316"/>
    <w:rPr>
      <w:i/>
      <w:iCs/>
      <w:color w:val="auto"/>
    </w:rPr>
  </w:style>
  <w:style w:type="character" w:styleId="IntenseEmphasis">
    <w:name w:val="Intense Emphasis"/>
    <w:uiPriority w:val="21"/>
    <w:qFormat/>
    <w:rsid w:val="00485316"/>
    <w:rPr>
      <w:rFonts w:ascii="Calibri" w:eastAsia="SimSun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SubtleReference">
    <w:name w:val="Subtle Reference"/>
    <w:uiPriority w:val="31"/>
    <w:qFormat/>
    <w:rsid w:val="00485316"/>
    <w:rPr>
      <w:rFonts w:ascii="Calibri" w:eastAsia="SimSun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IntenseReference">
    <w:name w:val="Intense Reference"/>
    <w:uiPriority w:val="32"/>
    <w:qFormat/>
    <w:rsid w:val="00485316"/>
    <w:rPr>
      <w:rFonts w:ascii="Calibri" w:eastAsia="SimSun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uiPriority w:val="33"/>
    <w:qFormat/>
    <w:rsid w:val="00485316"/>
    <w:rPr>
      <w:rFonts w:ascii="Calibri" w:eastAsia="SimSun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316"/>
    <w:pPr>
      <w:outlineLvl w:val="9"/>
    </w:pPr>
  </w:style>
  <w:style w:type="paragraph" w:styleId="ListParagraph">
    <w:name w:val="List Paragraph"/>
    <w:basedOn w:val="Normal"/>
    <w:uiPriority w:val="34"/>
    <w:qFormat/>
    <w:rsid w:val="00283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134</Words>
  <Characters>1830466</Characters>
  <Application>Microsoft Office Word</Application>
  <DocSecurity>0</DocSecurity>
  <Lines>15253</Lines>
  <Paragraphs>4294</Paragraphs>
  <ScaleCrop>false</ScaleCrop>
  <Company/>
  <LinksUpToDate>false</LinksUpToDate>
  <CharactersWithSpaces>214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ng Li</dc:creator>
  <cp:keywords/>
  <dc:description/>
  <cp:lastModifiedBy>Jihong Li</cp:lastModifiedBy>
  <cp:revision>3</cp:revision>
  <dcterms:created xsi:type="dcterms:W3CDTF">2026-02-02T06:50:00Z</dcterms:created>
  <dcterms:modified xsi:type="dcterms:W3CDTF">2026-02-02T06:50:00Z</dcterms:modified>
</cp:coreProperties>
</file>